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92539" w:rsidRDefault="00892539" w:rsidP="00892539">
      <w:r>
        <w:t>&gt;M6-PGSC0003DMG400009417 M6 C-LecRK</w:t>
      </w:r>
    </w:p>
    <w:p w:rsidR="00892539" w:rsidRDefault="00892539" w:rsidP="00892539">
      <w:r>
        <w:t>AACACAATTAGGAGTCCAAGCTGAATGAAAAGAGAAGAGAACACTGGAGCTTATTTTTTTATAGATTTTTTTTTTAAAGTTTCAGTGTTCTCTTCTCTTTTCGTTCAGCTTGGACAAGCTTAGTTTAATGCAAGTTTGGCTTTGTTTGTCAGAACTTGGTACTTTCATTTATCCTTCATACTTGAATCTAGCACACCTTCCCTCTCAACAAAGGAAAAGTGAAAACTGAGAACACACTGTCGATGTCAAACCTCCACTAATTTGAGTGATATCACACAATCCATAACACGGAGGCCAAGCAACGACTACTCCTATCAGGTTCATAAGACACAGGGGTAGAGGGCAATGACCTGGTGTCAACATCGTTCTTGGGCCTTCTTATTTCGTAAGCTTAGTTTGAGATGGCAGTGGAGGCCAATTGTGGTGAACCGTGAATCTTTCAATCTTCAAATCTTGGAGACCTTATCTGAAATGAATTCTTATTTTGAAGCTGATCCCTCAATTGTTAGCATAATCAAGTAAATAAATCCATTAATGAAGATAAAGATACTTTTAGGGTGAAAAGTTATCTTTAGTTGTGGTATTAGAAATAACTAGTTCAGAATACCCGAGCTTTATTGTCCATTATGAGGTATTTATTAGTTATAAACAAGTTCATGATACCTGAGTTTTACCTACCTAGATACAAACAACTATTCCTACCTAGCACTTTCCAGTCCCCGCAATCTTACTAGTATTATTTACAACTGAAGTCGATGTTCAAACTTAAGGAAACAACAGAAAGAAAAAACATTAAAACTACAAATATAGAAAGATGGTGAAAAGAATCAACAAATGTGTACAAGAGTTGGAGATCATGTGGCTAAATGGATGGGGTTAGTGCAGGAATGTCAAGTTTGAGCCACTTTTATAACATTAGGAACACATATAGACTGATAGAATAACATTAGGGGTATATATGTACTGATAGTTTAATGGAGGGTAAAATTAAACCTTTTCAATAGTACAGCTGTACAGGAAGTGAGGGACAAATATGACCCTTTTCCTAATTTCTTTTCTTCTTCTTAGATAAATGAAGAAGTTAGATCAAGTATTATTAAAACACTAGTGCAACTGAAACTTATTTGGACCTCTCAACATGGTTTTTCTTAGTGTATGTTTTTTATTTTTAATTGGTCAAGTTATTATGTCTCATCTCTTTGGCACTGTTGTTTATTGTTTCTCAAGCAGGAAGATGTGATCCTGGTTGGTTTAGCAGCCCAAATGGGAAAAAGTGTTTCAAATATAATGCGACCTCTTTGCAATGGAATGAATCAGAGACTTACTGCAATGGTTTTGGAGGAAACCTGGCTGCCATAACATCTTCAGAAGAACTGAACTTTGCCCAAAAGCTCTGTGGCAATGATAGTAACGGATGCTGGGTTGGCGGAAGGAGCATCAATACCACAGCTGGGTTGGGTTGGAAATGGTCTGATAATGCTTCTAGCTGGAATGAGAGTATTGCTCCTAAGACAACTTTGGACTCAAGTTGCAAAAATTTCTCATGCTATGGCTTTAAGTCGGTGGATTTGTGTACATCGATAACCAATGGTGCTATTATAGCTGAGAGATGCAATGTAACTCATGCTTCTATATGCACACTTGATGCTGGTAAGTGATTGCAGACCAATTTATTTCTAATTGTTTCTTTCACCCAGTGTAATTTTGAAAAGTAGGAGCAAAACTCTTTCCCTGATATAGTGTGGTTATAATATGTGATTAAAAGCCTCATAGTCCCCTTTTGTTTTTTCCATGAGAAGTGCATTTTAGCTAACCATTATACAGGCCTACATTGTTATCTGGATAAATCTATTACATTCCTTAATTGGTTTTTAAATAATCCTCTAAATTTTATATTAGGGAGCAAGTGTCGTCATATGCGTTGCCACAGGGAGTATCTCATTATTCTTGCAGTTGTGAGTGGGTTGATCCTTTGCACTACTTTGGCTATTGTGATATGGCTTCTTGTATTTCGGCGAAGTAAAAGACGCAAAAGATCATCGCGTGCATCATTAGCATTAGTTCCTCCGTCTTGGAAAATTTTCAATCGTGATGAAGTAAAGTCCATGACAAAGAATTTCAGTGAAGCAAATCGTCTCCTTGGGGATGCCAAAACAGGTGGTACCTATAGTGGGCTTTTACCTGATGGTTCAAGGGTGGCTGTGAAAAGATTGAAGAGGTGTGGTATTCAGAGGAAGAAAGAGTTCTACTCTGAGATTGGAAGAGTTGCGAGACTTCATCATTCAAATCTGGTGTCTATCAAAGGATGTTGCTATCATCATGGTGACCGCTATATTCTGTATGAGTTTATTATCAATGGACCCCTGGATAGGTGGCTACACCATATTCCTAGAGGAGGTAGGAGTTTGGACTGGAGCATGAGAATGAAGGTCGCCACCACCCTTGCTCAAGGGATTGCGTAAGTAGTGTTCCAACATTATCTTCATGTGCATTGTAGATTAGGAATAAATATTTTAACTTATCCGTGAGGTGGATTGATTTTAGTCAGAAATGTGAGTTTATTCTTTAAATTTTATCATACTTCCCTTCTTTGTCATGAGTATGAACTCATATATACATGTTTGGGTTGATGTCCAATGAAGATGTTATCGTGGAAGTCAAACAAGGGTGAAAATAGATGATAAGAATGCATTATCTATATTGTTAAGAAAAAAGGGTGTGTTATCTGTCTTGCAATATTCCTTTTCCTATTTTCTTTTTCCTTCCCTAGATTTTTCATTCAGAAGAAAGTCAAATTCTGCACATCTTGACCAAGATACTTCTTGTTAACATATAATGCAATTAATAAATGAAAACCTTTTTGGTTTACAACATCCGTTCCAGTACTAAGGAGAATTCACTTCCTAGGGATCTACCTATCTGCTTTTCCTACTCCAGCTAGATCTTACCATTGCCAAACGTGTTTTTGCAGCACTGGCCTTCTGGCTTCTCATGTTTCCTTTCAGGTTTGGGGTGGATCTTTCCTTTCTCAATTATCACATACTCGGTTAGGTCGCCCGTGTGTGTGTTTTTCAATTTAAGTGTTTGAACAGGAACTCTCTTCATGAATTTCAC</w:t>
      </w:r>
      <w:r>
        <w:lastRenderedPageBreak/>
        <w:t>TAAAATATTGTAGGAAAGCTATGATTGATTTTCTATTCGGGGATTCATTATTAACTATTTATGACCCTATTTATTGGTGACAGAATTGTTGAACTTTTATCTAGGGAATATTTCCTTGACATGGAAATTATGGCAAAAATTTTTTTCAGGGGTTTGTGAGACTACTCACCACCTAACCCCCAACAACAAATATACATGGAAGAAATATTGAAGTGTACAAAAAGAAGCCAATATATTATTCCAATTATTCACGATGATATAGTGAAATAATTAGCATAAGATAGACCAAACCTTAGGCTTATCTACATCACCATATTTAATATATGCAATGTATTATGTATGGTCCCTGGTAGTTTTAACTTTTCATGGACTTCTTTGTTAAGAGGTATTATTTTCCATAATTTATTCAGTGTAAGTTGAAAAATATAGGCCACTTGAGTAAGCTGGGTTCATTTCATAATGTACATACTTTTAAAGATTTCGATAGTTTGCAAGTAGGTCTTTGTAATTTTTATATGCTACAAGGAATCCAGAGAGAAGCGAGTGAGAAAAGATGAAATGCTTAAGGAAATGGATACCAGCGACATCTTAGTAAGAAAATAAAAACTGCATATTACTTTCCTGTTGTCTTCATGAGCTTTTGTTCCAAGTGTCTTACCTTGTTCTAGGGCGGATGTCTATGGAAAGTGAAGTCATAGAAAATAGGATGTCTATGGAGGTCACTGTTATAAGCGAAGCAACCTAGATGCCTAATATATCGATGGATAGATACTTTAAGACCAGTCATGCCTATGGCATATTTGTTAAAAAAGGGAAAATAAACAGAGACAATTCAGGGTCTATTACTAGTTTATTACCTTTGTAATTTATGGAATTGAAGGATCTAGCATGTTAATCAACTGCATAAGGTGAAAATGAGTGGTCTGGTTGTGTTATGGTTGTATTTTTAACCATGAAAGGTGGTGATAGTTGTTAAAACTCTGTTTTGTGTCACTGTGTCAGCTAGTGCACAAGAGGAAGTGCGAGTGGACAAAAGCATGACATTGTTTGTTTGCTAATCTCTGTGATGTCAGTTTCTTTGCTTATATTGTTTAATGTTTACTTTCATCATATGTGACAGGTTTCTTCACGACAAAATGAAGCCACAAGTTGTGCATAGGGATATCCGTGCAAGCAATGTTCTTCTTGACGAAGACTTTGGCGCCCATCTAATGGGAGTTGGTCTGTCTAAGTTTGTACCATGGGAAATTATGCATGAGAGGAGAGTCATGGCAGGTGGTACTCATGGGTATCTTGCTCCGGAGTTTGTTTACAGAAATGAGCTTACTACAAAGAGTGACGTCTACAGCTTTGGAGTTCTCTTGCTTGAAATAATTAGTGGACGAAGACCAGCACAGGCAGTTGATTCTGTTGGATGGCAAAGTATATTTGAATGGGCCACTCCTCTGGTGCAGGCTCATCGATATGTTGAACTGTTGGATCCTCTCATATCATCTTCTTCCTCTTCTCAGATTCCTGAAGTTGGAGTCATCCAAAAAGTTGTTGATCTTGTTTATTCTTGTACACAACATGTACCATCAATGCGTCCGAGGATGTCACACGTCGTCCATCAGCTACAACAATTAGCTCAGCCCCCTATTGTAAAGTAAGTGGATAAGAATTATAGTTCAGCATTTCTTTTGACTGAAATCAGCCTGCAATCTTTTATCCTAGTTGCAAGGGCTAATTGTATTAGGCATTATTTTTGAACTTGACATGCAAGGCCTTGAGGCTTGAACCAGTCCATGATGTTTGAGATGTAATACAACAACTAATCTGTATCACTAAAGCCAGTATGCTTTTCATCTGCTGCTGCTTTGCATTGTTTACTTGTAACACCTGTATTTTTAAAATTTGTTTCTGTTTCCTGTGTTAAAATATCACTATGCATAACAACCAATTCAATAAATGTCCATGAAATTTT</w:t>
      </w:r>
    </w:p>
    <w:p w:rsidR="00892539" w:rsidRDefault="00892539" w:rsidP="00892539">
      <w:r>
        <w:t>&gt;M6-PGSC0003DMG400000179 M6 G-LecRK</w:t>
      </w:r>
    </w:p>
    <w:p w:rsidR="00892539" w:rsidRDefault="00892539" w:rsidP="00892539">
      <w:r>
        <w:t>CAAATATTCTCTGAGCTTTTCAATGTTTCCTTATAAACCAAAATCTTTTTTTCTTTAGCTAAAGCAAAATTCATCACCATGATTCCACAGAAAGCAATTCTCATTTTACTTTTCATCACAATTTCTATGGCATTTGAGATCAGTTCAGAAACAGTAAAGTCAAGAATGCAAAATGTAAACATGACCCATGTAGCTGAACTCACTAAAGAGTCTGTTTCAGCTGAAAGAAAGTTGGGATCTTTAGAAGGGAGCATAAAGTTTGAATCTTTGAACAAATCTAGAGTTTTACTAAGTGGGAACTTCACTGTTTTGAGTGAAAACAAGACATTTGAAATGGGGTTTTTCAAGACTAATGATGAAAGTAAATGGTATTTAGGGATTTGGTTTGCTTCAATTCCTACCCCTACTTTTGTTTGGGTTGCTAATCGTGAGAAACCCATCAAGAATCCATTTTTAGCTACTTTGGAGTTTAGTGAGGATGGGAGATTAGTTTTGAAGGAAGATTCAAGAACCATTGTATGGGAAACAACCAATTTGGAGAAAGCTAGTGATGTGAAGCTTTTGGACCAAGGGAATTTGGTTCTTGTTTCTAATAAAGGTGTTTTGGTATGGGAAAGTTTTGATTTTCCTACAGATACATGGCTTCCTGGGATGAACTTGACTGCAACAAAATGGCTGACATCTTGGAGAAGTACTAATGATCCATCACCTGGAAGGTACTCTTTAAGGCTCCAGCCACATAGTTATGGTGAGATAGTTCTTTTTTATAATGGTACTTATCCATATTGGTCCACTGGGAAATGGAGTGAAAATGCATTTGTTGATGTACCAGAAATGACTGTTCCTTACATTTACAAGTTCAATTTTGAATCACCTTTTACCCCTATGGCATCATTTGGATACTCAGAGGTGACATTAGAGAATGGAATGCCTCCTCCTTTAACTAGGTTCATGGTTGATTTCACTGGACAGGTTAAACAGTTCACTTGGATCCAACAGGCGCAAAGTTGGAACATGTTTTGGTCACAGCCAGAGAATATGTGTAGTACTTATGGTCTTTGTGGGAATTTGGGGTTCTGTA</w:t>
      </w:r>
      <w:r>
        <w:lastRenderedPageBreak/>
        <w:t>ATAGTAAGTCATTGAATCCATGTAAGTGTTTACCAGGGTTCACCCCTTTGGATGGTGATTCATGGGATGCAGGGGATTTTTCGGGTGGCTGTCGCCATGAGAGTAATGAAGTTTGTGGTGAGAATGATAGGTTTGAAGAGGTTGGAATGGCTAAATATGATGGAGCAAGGGTAGTTTCAGTTTCTGGAACTAGAAATGAATGTGAGAGAGAATGTTTAGGTAATTGTTCATGTATTGGTTTGTATCGCAATGAGAAGACTAATTTGTGCAAGAGTTTATATGGGTCATTGCTCAATCTTAGGAATCTTACTTCTGATGGCACTGTTGAGGATAAGCTATATGTTAGAGTTCAAGGAGGAGGGAATACTCGAAAGAATCAGATTCAAGTCAGATTACTTGTGATCGAAATGATCTGTGGATTTGTGGTAATTCTGTTAGTTGGAATTGGGGCTTTCTTGGTAGTTAGGAGGAGAAGAGTAAGGAGGAAGAAAAAAGATGAGGAAGATGTATTTCCTATAATGAATTTGAAGGTATTTTCATACAAAGAGCTTAATGCTGCAACAAAGGGATTCTCGGAGAAGCTTGGTCATGGTGGTTTTGGAACCGTGTTCCTAGGGGAGCTATCGGATTCTTCACTCGTAGCTGTGAAGAGACTTGAAAGACCTGGTGGTGGTGAAAAGGAATTTCGAGCTGAGGTATGCACAATAGGGAACATTCAGCATGTTAATTTAGTGAGATTGAGGGGATTTTGCACTGAAAATTCTCATAGGCTTCTGGTTTATGAGTACATGTCAAAGGGTCCTCTTAGCGCATATTTAAGGCAAGATGGTCAGAATCTAAGTTGGGATGTTAGATTCCGAATTGCTGTAGGGACAGCAAGAGGTATTGCTTATTTACACGAAGAGTGTCGCAATTGTATAATACATTGCGACATTAAACCAGAGAATATTCTGCTACATGAAGATTTTTCAGCAAAGGTTTCTGATTTTGGACTTGCAAAGCTCCTTGGTAGGGACTTTAGTAGAGTGTTGGCAACCATGAGGGGTACCTGGGGCTATGTTGCACCCGAGTGGATCTCTGGATTAGCGATCACAACGAAAGCTGATGTATATAGCTATGGCATGACATTATTGGAACTGATAGGTGGTCGACGCAATGTAGAGTCACCGCCTTCAGCTAAAGGTGAAGAGGGCGGAACAGAGGAGAAGTGGTTTTTCCCACCGTGGGCAGCACGTCAAATAGTCGAAGGAAACATTGCTGCAGTTATGGATGAAAGACTACATGGAACGTACAACCTCACGGAGGCAGAACGTGTGGGATTGATAGCTATTTGGTGCATTCAGGACGATGAATCAACGAGGCCTTCCATGGGAATGGTGGTGAAAATGTTGGAAGGAGTTGTCGAGGTGACAATGCCTCAACCTCCGAAGCTGCTCCAAGCATTAGTATCTGGTGAATCATTCCATGGGGTAGGAATTGATTCAAGTAACGGGACATCACGAGACGGAGGTTTCAGCTCGGGTTATAATCCTCAACGTTCAATATATTCAAAAGACTCTCAAGCTTCAAGTTAGGTCTGCTTCTCAACTAGTATGCAAGTTGATTTTTCCCAGCTTCACTGAATGTAGAGTTCTTTTTTATTGTCTTCAAAAATCCCACTGAGAATTAGTAGCAAAATGCTCATCTTGGTATTTTGTAAAATGTATCATGAATATAGAAAATCTTGTTTACTTTGCTTAAAAATTGTCACCTTTTTTTTTTTTTGTAAAGTCCAAAGAACCAAAGCAAAACAAAACATACATTTCACTTTGGATCAGAGGGTTGGGGCGGAGCTAGTACATTACACTATTGATATATGGTTAAAATTATTTTTTTATGTATATATAATAGACATTGAACCCTTTAACCTCTTCGTGTGTTTACTTCTTCATATTTTGAACTCCTTAATGAAAATTGTGACTTGCATAGGATTATAGGAGAGGGCTTCCTAACCTTAGAATGAGACAATAGTTGAAAATATCAAAAGTTATAATAGCAGAATTATTTAATGGATATATCTTTATTGGTAGATATTTCGTATAGTGAACTTAAAATGAGATATAGGTGTATAATATAAAGCATTAAAACATGTGTTTGGATTATACCAACCAAACATTATGCAAAATTTTATATTGAGATTATTTTTGTTAATATGGTAAACCAAATGACTAATAAGAATATACCCTCTACCTAATTTAATGGGAGAGTTAATTTTATATTTTATAAATGAGTGTAACGTTTGTACCTGCCCAATTATAACCACACTTTACTTTCTAAGTTTAATTTACATAACTGTCTTGACTACAACAATAACAACTAACCACTTGTCAATAGTTTCCTCTTTTGTAGCTAAATAATATAACAGAAATTGAAACAAGAAAGACCATATACTCTCACACAAACAAGCAAACAGAAAAAGGAGAAATGTTTTCCTAACTTGTCAACTTTAGTAACAAAATTTTCCCAAAATTAATTTTTTCAAAAGAGTAAAGATTGAGGGGGTTAAAGAAAATGGTCAAAGGAGAGCAGAGGTAGACAACTCTGCACTCTCACCAAAGAAGTTTGTTACCTTGGAAATGGAGACACCTGGCAGTTCAGGTGGGGAGGTGCCGATATATGGGGGCTCCTCGTCTATGGAGCCGACTGAGTTACACTCGGCTCCATCTACCATGCTGGCGGATTATCCGCCAGTACAAGGCTTTCAAGATTTGAAGAACTTGGTTAGCATGGAATCTGGCAAGTTATGGACTATTGCAGGTCCCATAGCCTTTAATATTCTGTGTAATTATGGGATTAATTCTTTCACAAGTATATTTGTTGGACATATTGGTGATGTAGAACTCTCTGCCGTTGCCATATCTTTATCGGTGATAGCAAATTTCTCATTCGGATTCTTGGTTAGGTTCTTTTTTTGTTCTTACTAATTCTCAAAGTTCTGTTCTTTTTTATATTATGTTATATGGGCATTGAGTATTCGTATAGCCGACCCCAACTTGCTTGAAATAGCGGGATAGTTGTTGTTATTGTTGTGATTGTTTGTAAAATGTAATACATCGAAGATATGTTGGATTTTGTCAGACTCTTTGATGAGACTTATGACTATAGATCACAAATAGTTT</w:t>
      </w:r>
      <w:r>
        <w:lastRenderedPageBreak/>
        <w:t>ATTATGAAACAGAACTAGGATTTTGATTGTCAAATGATATAAAGTCTCAAAAAGGTTAGAATAAGCATTCTTTTAGGTTATTGGTTATGTTAGTTTTCTAATTCTTTATCTTATTTTTGATGGATTATCAGTTAGGCATGGGTAGTGCACTTGAGACACTTTGTGGACAAGCATTTGGTGCAGGCCAAATAGAATTGTTAGGAGTTTACTTGCAGAGGTCATGGATAATACTTGTTGCTTCTTGCTTCTGCATAATGCCACTCTACATCTTCTCCACGCCGATACTGAAGTTATTAGGCCAAAGAGATGACATAGCAGAGTTAGCTGGAAAATTTTCGATACAAATCATACCTCAAATGTTCTCCCTTGCTATCAACTTCCCAACCCAAAAGTTCTTGCAAGCACAAAGCAATGTCGCGATCCTGGCATGGGTTGGGTTCATGGCTTTAGCCATGCATATCGGGGTGCTCTTTCTTTTTATCAAAGTTTTCCGATGGGGCGTTACTGGTGCTGCTGCAGCCTATGATGTTTCTGCTTGGGCTATTGCTCTGGCTCAAGTGGTTTATATTGTTGGCTGGTGCAAAGATAGTTGGAAGGGGTTGTCTTGGTTGGCCTTAAAGGAACTTTGGCCCTTCGTAAAGCTTTCTGTTGCATCAGCAGTGATGATTTGCTTGGAGATCTGGTATTTTATGACTATAATTGTTCTAACTGGTCATCTTGAGGACCCCGTCATCGCTGTTGGATCTCTTTCTATCTGGTACAATCTTGCAAATATGCACTTAAAATTTATAATGTGTTCATAATTGTTCTGTTTTTCAAGCTTAGATTCTTTCTTCTTCATTGTTTCAGTATGAACCTTAATGGATGGGAAGGCATGTTGTTCATTGGAATTAATGCAGCAATAAGGTATACTACTATACTAGTTATAGCAGGACATTGTCAGTGCACAAAAGTTAAACTCTAACGAATAGTGTAACTGCTAACGGTTGTTTTCATTTGTTGATATTTCAGTGTTCGCGTTTCCAACGAGCTTGGATCAGGCCATCCTAGGGCTGCAAAGTATTCCGTCTTCGTCACAGTAGCTGAATCTCTCATGATTGGGATATTCTGCATGGTACTAATCATATTAACAAAGGACCATTTTGCATTGCTTTTCACAAGCAGTGAGAAAATGCAAAAAGCTGTTTCTAAGTTGGCATATCTTCTTGCTGTTACAATGCTGCTTAATAGTGTTCAGCCAGTTATATCAGGTACCAAAATATGTGTGTTTCTTACTTAAAACAGTTCTCCACACACACATCAGTTGATGTGCCAAACAAATAGTACTATTTGGTACAAATCTATGTTGCTCGGACTCGTCAAAAAATGTCAATGGGTGTGTGTCGGATTCTTGATAAGTAGAGTATTGTTGAAGAATCCGCGCAATCAAAAAGTTAAGAGTCTGCGCAACTTTAGGTACAAACTCAAAGAATAAATTAGATTGTTCCTAATATTGAAGGTGTTGCTGTTGGAGGAGGATGGCAAGCTCTAGTAGCATACATTAATTTGGCTTGCTACTATGTCATTGGCCTCCCACTTGGATTCCTCTTAGGCTATAAAACAAGTTTGGGAGTTCAGGTAACAACATAAATCTTTTTACTAGTATTAATTTAGCTCCGGTTTGATCATAGATTTTAGAGTAGATTAAAAAAAAAAAGGTATACTAACCTGTTCTTTTACTTGATCTCAACTAGACATCTATGCCCTCCAATTTTGAATCAAATACTTGAACTTATATGAAGTTGAACAAATAGACACATGCGTCCTATATGGCATAATGAAAATCAGTTTGGGTGTATCCCACATGAACAAATAGACACATGCGTCCTATATTGCATAATGAAAATCAGTTTGGGTGCATCTCACGTGAATTGGCACGTAGGACGCATTTATCTACTGGTACAACTTTAGACAAGTTTAAGTGTCTATTTGTGCACGCCCAAAGTTGAAGGGCAACTGAAGTCAAGTTAAAGAGCGTTTATGTATTATTTTGAACATTGTTTGTTCATGAAATTTGGTCAGTTTTCTAAAAATATTCAATTGAGCTAAGTTTTTGGATGAAATTTCACGTCTACTCACGAAACAAGTAAAATGCATGTCCAAACATAACTTCATATTCCAAAAACTATTGTTCAACACAACTTCAAAAACTCACTTTTTCAAGTTTCAACTAAATCTATGGTCAAAACTCAAACACTAGCTTGAGTTTGAGTTTTAGGAGGGAACTTTGAATTAACGATAAAGTTAATAAACTATTGATGTTTGCGTCCGGATAAATTGTCTACATTACACTAATTGTCACTTCATTTTTTTTCTCTTTTCTGTAGGGAATATGGATGGGCATGATTTTTGGAACTTTTTTGCAAACAATAATTCTCTGTGTTATCGTATACAAAACCAATTGGAACGAAGAGG</w:t>
      </w:r>
    </w:p>
    <w:p w:rsidR="00892539" w:rsidRDefault="00892539" w:rsidP="00892539">
      <w:r>
        <w:t>&gt;M6-PGSC0003DMG400000915_ M6 G-LecRK</w:t>
      </w:r>
    </w:p>
    <w:p w:rsidR="00892539" w:rsidRDefault="00892539" w:rsidP="00892539">
      <w:r>
        <w:t>ATGGAGTTAATCTTATTCTTTCTCATTTTATCTTTGTCCGGTATTCCTGTCTTTGGTTTTTTATCAAAAGAATTTGTCTATCCCAACTTTACTGCTTCCAATTTCCAATTTGTCGATAGCACCGGAAGTTTCTTGGTTTCTCGCAATGGAACATTCAAAGCTTCTATCTTCAATCCCGGTCCTGAACAAGTTAATTTCTATTTGTGTGTTATCCATGCTGAATCCAATACCATTATCTGGTCTGCAAATGGTGATGCACCTATTTCAACTTCAGGAATTATGAGGTTGACCAAGAATGGTATTAGTATTACTGAAAAAGATGGCAGTTTTAAGTGGTCAACTCCACCATTAAAGTTAGCAGTATACGCGATGCAGCTAACTGAGACTGGAAATCTCCTTCTCTTTGATCAGTTTAATGGGACACTTTGGCAAAGCTTTGATCATCCGACAGATACAATTGTAATTGGACAGAAGTTGCGTGTTGGCATGATGCTTTCAAGTGCAATAGCAGGTGATGACTTGTCAAAGGGTCATTACAGGCTTTCTTTGTCTGCTTCCGATGCTATGTTACAGTGGCAAGGTCTGACATACTGGAAATTGTCCATGGAAACC</w:t>
      </w:r>
      <w:r>
        <w:lastRenderedPageBreak/>
        <w:t>AAAGCTTATACTAATTCAAATTATGCAGTGGAATACATGTCTGTCAATCAAACAGGTCTTTATCTTTTTGGTCAAGGTGGTTCTGTAGTTGTGATAATGGTGAACTTGTTACAATCCACTTTTAGAATTGCCAAATTGGATGGTTCAGGTCAGTTGATCGTTATTAGTTTTGTTGGTTCTGACATCAAACGAGATTTTGTTGGGCCAGTGGATGGGTGTAGAGTACCTTATGTTTGCGGAGGGCTTGGTGTATGCACCTCTGATGTATTATCAGATAATCCTAAATGTTCCTGTCCTGCTAACTTCAATCTTGGATCACATGATTCAAGAAGCTGTGTGCCTAGTGATAGTTCCTATTCTTTGCCAGTTTCTTGTAATTCCACCAACCACAGTAATCTGTCGAATTCTTCCTCCATGTCGTACATAGGACTTGGCTTTGGTATGGACTACTTCACTACTGATTTTACCAAGCCCTTCAGGGATGGGGTAAATTTGTCCGTTTGTCAAAATCTCTGCTCAGTAGACTGTTCATGCTTGGGGATATTTTATGCAAACTCGTCTGGTTCTTGTTACAAACTTGAAGATGAAATAGGGTCAATTATGTTAAGGACTAGTAGAAATGATGATCTGTTGGGATTTGTTAAGACCCTGGTAGGAGTTTCAACAACCTTAGGAAACAATGATAATTTTGATCAGGAAGCTGCAGACTTTCCTTTAGTTGCAACAGTGATCTTACCTTTCACAGGAATCTTCCTACTCATGGCGCTGGGTTTCATTATGTGGAGAAGATCTAGACCCCAAAGAACGGGAAAGATAGAATCCAAAAAGAGCCAACCCAATTCTCCTTTTTCAGAGGACCTGGATGCCTTCTCCATCCCAGGATTACCTGTACGGTTTGAGTACAAACAGCTTAAGGCTGCAACTGATAATTTCAAGACTCAGATCGGCACAGGAGGCTTTGGTGCTGTATATAAGGGTGTGCTCCCTGACAACACTCTGGTTGCAGTAAAGAAGATAATAAATGTAGGCATTCAAGGGCAGAGAGACTTTTGTACTGAGATTGCAATCATTGGCAATATTCACCACATAAACTTGGTCAAGTTAAAAGGTTTCTGTGCTCAAGAGAGACAACGCCTATTGGTTTATGAATTTATGAACCGTGGATCGCTTGATCGCACTCTTTTTGGTCATGTACCTGTATTGGAATGGCAAGAACGGGTTGAGATAGCTCTTGGTTCTGCCCGCGGACTTGCATACTTGCACAGTGGCTGTGAACAAAAGATTGTCCACTGTGATGTGAAGCCAGAGAACATTCTCTTGCACGATAATTTTCAGGCAAAAATATCTGATTTTGGCCTCTCCAAGCTGCTGAATCGTGAAGAATCCAGTCTATTCACAACTATGAGGGGGACTCGTGGCTACCTTGCTCCTGAATGGCTCACAAGTTCTGCAATCTCAGACAAAACGGATGTGTATAGCTTTGGAATGGTACTCCTTGAAATTGTAAGTGGAAGGAAAAACTGCTCTTTAAGAACACAAAGTCACAGCCTTGATGATAGTGCTACTGGAGATCACTCATCATCTTCATCTGCACAGGGACTTGTTTATTTCCCTTTATTTGCATTAGAGATGCATGAGCAAGGAAGGTACCTTGAACTTGCTGACCCAAAACTTGAAGGGCGGGTCAGTGGTGGAGATATTGAGAAGTTTGTGCGGGTAGCATTGTGCTGTGTCCATGAGGAGCCATGTCTCAGGCCAACTATGGTTAGTGTTGTTAGCATGTTAGAGGGTGAGATACCACCAACTGCGCCAAGAATGGAATCTCTGAACTTTTTGCGCTTCTACGGGCGACGTTTTTCAGAGGCATCAAACATGGAAGAAGCTGGAGGCCAGATTGATGCCATGTTATATCCGCAGGCAAATACTTCTCATACAACCTCTCGGAGCGTCTCTAATGCTTACTTCTCTTATATTTCGTCCCAACAAATCTCTGGTCCAAGATA</w:t>
      </w:r>
    </w:p>
    <w:p w:rsidR="00892539" w:rsidRDefault="00892539" w:rsidP="00892539">
      <w:r>
        <w:t>&gt;M6-PGSC0003DMG400001059 M6 G-LecRK</w:t>
      </w:r>
    </w:p>
    <w:p w:rsidR="00892539" w:rsidRDefault="00892539" w:rsidP="00892539">
      <w:r>
        <w:t>AAAAATTTTATACTAGAACAATAGTTCTTTAATGGCATGTCTAAAAATCCTACTATTTTTCCTCTTCATGAACATTTCTTTTGCCCAAAAAAACACAATTTTTCAAGGCCAACACCTTAGAGTTGGAGAAAAATTGGAATCAGCAAACAAGGAATTCAGACTTGAGTTTTTTAGCCTTGATGCCAATAAAACACATTATATTGGCATATTCTACAATTTACCTTCTAACATGACCTTATTCCCCGATGATGATCGCCCCGTTTGGGTTGCAAATCGCGATATTCCGATACAATATGCATCAGGTAACACACTCACATTGGATGATGATGGAAAGTTGAAAATTTTCTATGGAGAGGATAGTTTTTTTATGTTAAGTTATTATAATGTAACAACAAGAAATACAAGTGCTACACTATTTGATAATGGAAATTTTGTGTTGGTGGAATTGAATACTAATGGTTCAGAGAATAAAACATTGTGGCAAAGTTTTGATTATCCTACTGATACACTATTACCTGGGATGAAACTTGGGAGAAATGTTAAAACAGGACAGATGTGGTCACTGGTTTCTTGGATAAGCAAAGATGTACCTGCCTCGGGGTCATTTACGCTTGGTATAGACATGAATGACATTGACCAATTGATAATATGGTGGATGGGAAGTGTGTTTTGGACGAGTGGACGCTGGGGAAATGAGACGTTTGGCAATGTATCGCGAGTATCACACTATGAGTATGTTAACTTGAGTTTTGTTTCGACAGAGGATGAGAAGTATGTGACTTATTCTGTCAGTGAGACTCGAACTTTGTCTAGATATGTAATGGATACATTTGGTTTTATTAAGGAAAGAGGAGCAGCAGGACCTTTTGGGGTGTGTTTTTACAAGCCTAGTGCTGGTTGTGTGACAGAAGAATCGATTGGGTGCTCGATCAGAAACGATTCGTGGTTCAAGAGGAGTCCAAATAGTGTCTCTGGTAATAGGTTTAGGTTTGAAGACAACCACATGAGCTTATTTGATTGCAAGAGACAGTGTGAGAAAAACTGTTCTTGTGCTGCTTTTGCCTCTATCACAGCTA</w:t>
      </w:r>
      <w:r>
        <w:lastRenderedPageBreak/>
        <w:t>ATGGAACTGGTTGTGATATTTGGAGTAACGTATCGATTTTGAACTCACTTGAATCGGATGTTTTCATTCTTGGTGATGAAAGAGGTATGTTCATATTTATCTCAAATATCCTTTTTATGTTGTTGTCGTGTGACCAGGAGGTCACAAACTCACGGGATCCAGCTATGGAAACTGCCTCTTGCAGAAATGCAAGGTAAGGCTGCGTACAGTTGACTCTTGTGGTCCAGGGAAGTGCACTATTTCTATTGTCTAGCAAGTAACTTGAGTTAGTAAAGCGGACTCTAACGATGAATTGTGCAATGTGTATTCATAGATTTGGTGCCAATAAGAAATCGGAACAGCACAGATGTACCAAGCACAATCTCACTTCCTCCAGATTTAGCACCAGAACCATCTCCTTATTCAACGTCAGGATCATCTAAAGGAACTTGTATGTATTGTGTATAATCTTGCTCTTGAATTATTGTATATGATTGAAGGTGAAAACCTTTTTTTGATTGTTTCCTCGATATAGTCCATTTAGTAAAGAACTATACGTTTTAGGCACGTATTCTTTTGTAGTATCATCATTACACAATCTAGTCCTTGTTTCGAGTATATCCAGAAAAAGATCATTTACATCATCTGTATTGATGTTGTTACTGCTCCTTTCCTGAATGTTCTACACTGTTTTCCTTTTTACTTGTCATGTTTTCTGCACTGTCGTTTTTCTCCGTTTCCATAACTACTATGATTTGTTGCTCTTGAGCCAAGGGTCCTTCAAAAACAGACTCTCTACCTTCACATGGTAGGGGTAAGGTCTGTGTATACTCTACCCTCTCCAGACTCCACTTGTGGAATTTCACTCGTTATGTTGTTTTGTTGTTGATGCAGCAAGAAAATGGTGGGTATGGCTTATAGCTGCAAGCGGTTTGACACCATTTGTAGGATTTTTCGCCCTATGCTACTTTCTACACGGAAAAGGTGAGCGCTCAAAGAATTTATCTAGAAGCTTGCACCAGTAAAACTCAACTATGTTGCTCGGACTCTGCTAAAATGCTGCCACAGTACTCCTGTCGGATCCTCAAAAAAAAAAACGCACTACTTTTGAAGGATCTAACACACACTAAACAACATTTTTTAAAAGTCCGAGCAATATAGAAATGCTCTATACTATGGTTTCTGATCCCACAACTTCCTCTTTCACTATCAGGGAAAGCAAAAGCAACAGCTTTGCTATTGCTTAATCAAACAGCAAATATATCTAAAAAGAGAAAAATAGACAAGAAAATGAGCCATGAAGTGCAGTTATACAGCCTCGAGAGCCTAGCAATCGCCACAGACAATTTTTCACCAGGAAATAAGCTCGGGGAAGGTGGATTCGGACCAGTTTACAAGGTAAACATGAAACCTTTTATATGAATATGATTCGCGTAAGCATAAATACTTAAACGAGTCATTTTTTTTCAGGGAGAAATGCCTGATGGGCAAGAAGTTGCCATAAAAAGACTTTCGACTAGTTCAGGACAAGGCCTATTGGAGTTCAAGAATGAAATTCTATTGATTGCAAAACTTCAACATACTAACCTTGTTAGGCTTCTAGGATACTGTACTCTACGCGAAGAACGGATTATAGTTTATGAATACATGCACAACAAAAGCCTAGACTTCTTCCTCTTTGGTAAACATCATGTTTTTCATCTTCAACAATTAGAACAACTTTGTCAAGAAATTTCATCTTTTACAATGATATGAACAGATAGTAACAAAAAGGAGCTACTAAATTGGGACACACGATTCAGAATCATCGAAGGGATTGCTCAGGGTATACTGTATCTGCATAAATATTCAAGGCTGAAAGTGATTCATAGAGATTTAAAAGCAAGCAACATCTTACTTGACGCGGAAATGAATCCAAAGATATCAGACTTTGGCATGGCGAGGATATTTGGAACACAAGAATCTGAAGCAAACACGAAAAGAATTGTTGGAACACAGTAAGTAAATAAGCAATGTTTTCATAAACAAGTTTTTATATAATATTACTTGAAGTTCTGAATACATTTTTCGGATACTACTTCAGTGGCTATATGTCTCCAGAGTATGCCTTGAGAGGCATTGTTTCAACGAAAACGGATGTATTCAGCTTTGGAGTTTTACTGTTAGAAATTGTTAGTGGCAAGAAAAACAACAGCTGCTATGATTCCGAACATCCACTAAACCTCATAGGACTGGTAAGTTTCTAGATTATATTATGAACATATCTCGCGAAATGGAGAAACATATAACTATTAGTACTATGTTTTTAGGCATGGGAATTGTGGAGAGAAGAGAGAGCTTTGGAGCTAATAGATGCAACATTAATTGAATCATGCTCGCGTGATGAAGTAATGAGATGCATACATGTGGGACTCCTTTGTGTGCAAGATTATGCAAAAGATAGGCCTTCAATGTCAAATGTTGTTTCAATGCTTGTGAATGATACGAAACAACCACCACCACCACCAGAACGACCAGGATTTTTCATCGAGAGAGGGGATCAACGTGCAGAGATCTCCGAAGAAGTAGTCAGATACTCGATAAACGGGCTATCAATATCAGAGTTGAGAGCAAGATAAGATACAAGATGGTCAATTGGGAAGTAACTTATTTAACATTCTTTTGATGAAGTGTAAAAAGTTACCAACTTCAAGTACATACTTATAGGACTAATTTCGAGTCCTGTTTCTTTGATACTGTTGCATTATGATGCATTTTGTGAGTAGAATATTTGAGATGGATCCAGAATTTAAGTCAAAGATGGTAAACGAGATAAGGCAAGGCGAAGTTATGGCAATGGAAACTTCACCATTACCTTCCCCCTCCCGCCTGATAGCAACGTCACCAGTTACATTTAAAATGTTTTGAATACACTTGACACTCATCGATTATATAAGTTGAAAGAGAATATGAGAGGAGTTTCTGAACTATCAATATTTGTATATTAGACAAAAGAGGTAACTGAATGTACATATATTTTCTCATTCTGAGCTTTACATGTTCCACAAATGGGCTGTGAATTAGTTTACACTCAATTCACTACAAAAATAAAGAACAATTTTGGTTTTCACCTAAACTCACTACAATTCTGATGATTTAGCTTCATCAATATTGTTATCTTTATCGCTAACAAAAACTAAACGATCACCATCTCTGA</w:t>
      </w:r>
      <w:r>
        <w:lastRenderedPageBreak/>
        <w:t>TCAACTCAATTTCGTCGATTTCAGCTCCATCTTTGCTTACAACTTTGGCCTGAGAGATACCATATCTACTAGAACCAAGTTGAAGTAGCTCTTTAAAACTCTGTGGGAGTAAAATGAGTTTCCCCCCGTTGTCTCCTTTCTCAGGGCAACACACTGTCACTCGGGGAGCATAAGTCTTGGTTGTCATGACACTTACATTACTGTCGTTTGCAGATAAAAGCACGTCATGCTCATTGGTCTGCTTTGCTGACATTATCCCGAATAATGAGTTGTGGAAGTTATTAGACCTACGTCTAGGACGCGAACGCCCTAATGATCCATCTAGTCCTAGAAATGAGACTCCATGGGATGCAGGGGTGATTGTTGGTTCACTTTTGAACCTCCCAAGAAATCTAACCCCTCGTTCCTCGGGGATAGGATCAACGGATCGAGTTCTCATCATTACCCTGGATTCGAAGAGTTCTTTGATGTCTTCATGTCCTTGTTGCTCAGCAAGGTCCCGGGGGGTCCAATTATGTTCGTCTGGTTGATCAACGTTAGCCCCTCGATCCAAGAGGTACTTTACTATTTCTATGTTATCTTCACAAACAGCAACATGGAGAGCTGATGAACCGTTGATCTTGGGAAGCGTGACATCCCCGCCATGACGGACAATCTCCTTGAGCAAATTCAAGTTGTTTTGTTCAACAGCAACGCAGGCGAAATGTCCCACATCACCAGCTGATAGTTTAGCACCGTTGTCAACGAGTAACTGGATAACTGACTCGTGCTTCCCCATGATAGCCTCCCACAATGGCACATTGCCTTCTGAATCTGTGTATACACAAGAAACAAAATCAAATTCTTATATCTGGCTTTGTGTCAGTGGACATGGTAGGAAAAGGAGACAACTGATAGTTAGAGTGTGAAACTCGCAAAAAAAAAAACGATAGTTGAGGTGTGTTTTTGACTATAAACTCTCTAATGTTTGGACCAAAACAAACTTTTGGCAACAACAGAATTTGAAAAAAGAAATGGAGCATACCTCTACTATTGGGATCAGCCCCAAAATCGAGCAGAAGAACCACACAGTTCTCAATGCCTTTAGACGCAGCGATA</w:t>
      </w:r>
    </w:p>
    <w:p w:rsidR="00892539" w:rsidRDefault="00892539" w:rsidP="00892539">
      <w:r>
        <w:t>&gt;M6-PGSC0003DMG400002017 M6 G-LecRK</w:t>
      </w:r>
    </w:p>
    <w:p w:rsidR="00892539" w:rsidRDefault="00892539" w:rsidP="00892539">
      <w:r>
        <w:t>AATTCTGCTCACTAAGGCTTAGGTAGTTGTGAAAGAACACCTATGATGGTTTTGCTTCCATTGGAATCTGAACTTGAACCTCATGTTTTGGGCTTCATGTATTAGTTTTTTTCTTATCGAGTTGCCTATTGTCATGTAGATAAGAGGAGGATGCTAACGGGAGCCCATATTGCAATTATTGTCTCCGCGACATTCAGCCTGATTGTTATTGTTTGCACTATATATGTATTCAAGATCCTGAAAAAAAGGTAAAAAAAAAAAGTCAATTTTTACAATTCTTAGAGGCACAACTTTTCGCTATCTTTTGGAAAGACTTTAATTTTTACTAGATTTTATAAAGCATTGGGAGTTTAGTCCATTTTTGCATCGCTTCAAAACACTCTTCCGCAACAAATTTGCTTCATAACAGGTTTACTCAAGGTAACAGTTTAGAATTACCAGTTTTCCGCTTCAAGTGCATAGAAACTGCTACTAAGAACTTCTGCTAACGAAATAAACTTGGAGAGGGGAGATTTGGACCTGTTTACAAGGTATATATATATCACTCGTGTGCTCTAATCTTCGAACTTCACTAGAAAAAGTAGAGAAAATTTCACATAGTTTATACTCATTTGATTATTAGTTGAAGTCATGTGTAATTCATATATAGGGGATATTAGCTGATGGACAAGAGGTTGCTATTAAACAACTTTGGAGGAGCTTAGGACAAGACATTGAAGTGTTCAAGAATGAGGTTACACTAATTTCCGAACTTCAACACAGAAACTTAGTCAAACTGATGGGATTTTGCATTAACGGGGAGGAAAAGTTGATGATCTATGAATACATGTCCAACAGAAGCTTAGATGTTTTCATATTGGGTGAGCTAATTAAGAAGAGTACTTAAACAGTACTTTTCTTGATGAATGATGGTTAAATTACTCTTTGTGCTTGGAAGGAGGATCAAGATCTAATGATCAGGCGGCATTGAGTTGGAATATCGTTGAAGGGATAGCTAGAGGTCTTCTTAATCTGCATCGTGATTTCTGACTAAAAATCATTCACAGAGATCTTAAGACGAGCAATATTCTGTTAGACGAAGATGTGAATCCCAAAATCTCAGATTTTGGAATGGCTAGGATTTACGGAGGGAATCAAACTATAGCAAATACCAACAGGATTGCCGGTACCTAGTAGGTATTAATTGTTCATAGCAGTGAAATTGATCCTAACTAAATTGTATAATTGCATATCAATGCAGTGGTTACATGTCTCCTGCATATGCAATACATGGAATTTTTTCCGAGAAATTAGATGTCTTCAGTTTTGGTGTCATATTGTTAGAGATTATCAGCAGTAAAAGAAACAACAACTATTGTCACTCTGAAGACTCTCTCAACCTCCCGGACCAGGTAAAAACTGAAAAACAGAAAGAATTTCTCATTTTCTCATATATAGTCAAACCACTTTATAATAACGTTATCTATAGTGAAAATGTAGTATAGAGAACGTATAATATAACATAATATGGAAGTTCAAGAAAAACTTGGTTGAGTATGATTGTTATCGATAGGTCTGAATGGAGTTGAATATTCTTCTATCCTATACTACTACTATTTTCAAATGACAAAACTACTATAATTGGATCTTAGGCATGTCAACTTTGGAATGAAGGCAAGATACTCGAGTTTCCAAATCCAAATGTGTTTGTTTCACTTGAAACACCAACACAAGTTGTTAGATGCATCATTCTGATTGGTGGGATTGCTTTGTGTGCAAGAACATGCAAGTTACAGGCCAAATACAGCTACAATTGTTTCCATGCTCTGCACTGACACAGTTCTTCCTTCGTCTAAGCGATTGGCATATAGCAGCAAAGGCTCTTGTGATCCAAATATTTCACCTTGCTCTAGAAATTCCATTTCTATTTCAAATGTTCAAGCATGTCAA</w:t>
      </w:r>
    </w:p>
    <w:p w:rsidR="00892539" w:rsidRDefault="00892539" w:rsidP="00892539">
      <w:r>
        <w:lastRenderedPageBreak/>
        <w:t>&gt;M6-PGSC0003DMG400003313 M6 G-LecRK</w:t>
      </w:r>
    </w:p>
    <w:p w:rsidR="00892539" w:rsidRDefault="00892539" w:rsidP="00892539">
      <w:r>
        <w:t>TTCAAAATTACATATTCCGAAACTTTTGTACGAATTTTGATTTCATACTATAACATGAATATAAAATTTTCAATTCTTCTTTTACCTTTGCTTGTTGTTTCATCTTATTGTTCAACAATCTTTAGTTTATCATCTGAAGGTTCACTTTCTGCTCCACAAGATTTAATTTCGTCTTGAAATGGAAAATTCACTGCTGGTTTCTACTCTGTTGGTGATAATGCTTATATCTTTGCTATATGGTTTACTAATTCATTGGCTGATGGAACCAACACAATTGTTTGGATGGCTAATCGTGATCAACCGATAAACGGACAAAAATCACATCTGTCGCTGTTTAAATCAGGCAATCTTGTACTGATTGACGCGAATCAGATCAATGTTTGGGAATCTGGTACACAATCATCAACTTCTTCTGTTGAGTTAAGATTGTTGGATAATGGAAATCTTGTTCTTGTAACTTATGAAGGTCAAAGATTATGGCAAAGCTTTGATTCACCAACAGATACACTTCTTCCTGAACAACCACTTACGAAAACCTCAAAGCTTGTATCGCGTAGAAGCTTGAATAATTTCTCCTCTGGATTCTATCAGTTACATTTTAATGAAGATAATGTCCTGCATCTTGTCTTTGATGGAATAGAGATGACAAGTGTGTTTTGGCCAAGCCCGTGGTTAATCGTTTGGGATGCAGGTTAGTAGAGACGGATTCAGAATTTAAATTTGATTCGTTAAATCCTTAGTTTGTTGTCACTCAACTCACATATATTATTTTTGCATGAAAAATACTAGTTTTAGTTGAACTCATTATATGGTTCATTTGAGTGTATTGGTTAGGAAAGACGGATTCAGGATTTAAATTTCGTTGGTTCAATATTTAGTACAACTCATTTTTGAAGTTTTCGGTTTTAACTGAACTCATTGCTGATATACTCCATCCATTTCTGCAGGTCGATCCACTTATAATGACAGCAAAACAGCAGTTCTTGATCGTTTTGGGAATTTTACATCGAGTGATCGATTTGGATTCCAATCTGCTGATTATGGTTTGGAATTGCAAAGAAGATTCAGCCTTGACTTAGATGGAAACCTTCGATTGTACAGCCTAGATAAGCTGAGCAACATTTGGAAAGTTTCTTGGCAGTTATTTCCAGCAGCCTGCAGGATTCATGGAGTTTGTGGATTGAACAGTTTATGTTCCTATGATCCTGTCTCTGGCAGAAAATGTTCTTGTGTACCAGGATACAGGATGAAAAATCCTAAAGATTGGTCCTATGGTTGTGAACCAGAATTCGATATCTCTTGCAACGATACAAGCTCGTTGGACTTCATTCCACTTCGCCATGTTGAGTTTTACGGGTATGATATTGCATATTTTCGCAATAAAACATTGCAAGAATGTAAAGATTTGTGCTTGAAACATTGTGATTGTAAAGGTTTTGAATACAAGTATGTTGAGGGTAATGGCACCTATGGTTGTTACCCGAAAACACTTCTGTTCAATGGCTATGTTCAAGCTAGTTGGCCTGATTTTGTTTACCTTAAAGTGCCTAAAGCACGACGTTCCTGGCAGGAGCAGTATGAAGGAAATCTTCAATGTGACGATAAAAAGGTGATGTTGGATAGAGCTTATAGAAGGAAAGAACATGGTGGATGGATGAAGCCATTCATTTGGTCAGTTGTTGTAGGTGGAGTCTTTGAAATTCTCTGTGTTCTCACTTACTTTATTAAAACGAGAAAAAGCTCGAATGAAACCACACAAGGCTACCTTCATCTTTCGACAAGATTCAAGAAATTCACCTATGCTGAGCTTAAAAAGGCCACTTCCAATTTCAGTGAAGAGATAGGTCGAGGAGGTGGTGGTATTGTGTACAAAGGGAAGTTGTCTGATGACAGAGTTGCAGCTATAAAGTCTCTCTATGGAGCTAACTATCAAGGAGAAGCAGAATTTCTAGCTGAAGTGAGCACTATAGGCAACGTTAATCACATGAATTTGATCGAAATTTGGGGATATTGTGCTGAGGGAAAGCACAGGCTTTTAGTTTATGAGTACATGGAGTATGGTTCTTTGTCAGATAATTTGAATGCCAACAATCTTGATTGGGAAAAATGGTTTGAAATCGCGTTGGGAACGGCTAAAGGACTTGCATACTTGCATGAAGAATGCTTAGAATGGGTTTTGCATTGTGATGTAAAGCCTCAGAACATACTTTTAGATTCCAATTACAAGCCAAAAGTTGCTGACTTTGGGCTTTCAAAGATATTTAACAGAGGTGGCTTGGATCATTCAAACTTTTCAACGATAAGGGGGACGAGAGGATACATGGCTCCAGAATGGGTATTCAAGATGCCTATTACATCCAAAGTCGATGTCTATAGTTATGGCATTGTTTTATTAGAGATGATCACAGGTAAGAGTCCAGAAGTTTGTGCTGATGGTGGCTCGGGGGATGATGATTCTATGGGACTAGGATTGTTGGTCACTTGGATTAGAGAAAAAATGCGCGAAAACAGTGAAAGAAAATCATGGATTCAACAAATTGTGGATCCTGCATTGAATGGTAAATTCGATTTGAAAAAAATGGAGATCTTATTAGAGTTAGCTTTGCAATGTTCGGAAGAAGATAGAGATGCAAGACCTACCATGTGTGAGGTGGTGGATAAAATGCTTCATCCAGAAAATTTCAAGTTAAAATTAGACATGTTAATGTAGTTTCTCAAGATGTAAAATCTTGCCAAAGGTGATATAGTACAAGCTTATATGTAATGTGTCTTGAGTAGCAAGTACTTTTGAATTCCAAAATGTAAATCCTTATAGAATGACATAGTTTCTTAACAAAATTGTGCATTATAGCAACTGTTATGGTCTTGTGCATCAGTGATAGATGGAAAGTGTGTATGAGTACAT</w:t>
      </w:r>
    </w:p>
    <w:p w:rsidR="00892539" w:rsidRDefault="00892539" w:rsidP="00892539">
      <w:r>
        <w:t>&gt;M6-PGSC0003DMG400003982 M6 G-LecRK</w:t>
      </w:r>
    </w:p>
    <w:p w:rsidR="00892539" w:rsidRDefault="00892539" w:rsidP="00892539">
      <w:r>
        <w:lastRenderedPageBreak/>
        <w:t>GAGCTAAAACAGGCAACGGATGGTTTCAAAGAGGAATTAGGAAAGGGTGCTTTTGGAGCAGTATATAAAGGGAGCTTTGACAAAGGTAAAAACCTTGTGGCAGTGAAGAGGCTAGAGAAGGTAGTGGAAGAAGGTGAAAGGGAGTTCAGAGCAGAAATGAAGGTCATTGGTAGAACTCGACACAGAAACTTGATTCGTTTGCTAGGATATTGTGCTGAAGGATCAAAAAGAGCTCTTGTTTATGAATATATGAGCAATGGTTGCCTAGCAAATCTGTTGTTCCGAGGAGCTACTCGGCCGGATTGGAATCTAAGAGTAAATATTGCACTAGATGTGGCCAGGGGAATCCTCTACCTCCATGAAGAATGTGAAGCTCCAATTATCCACTGTGATATAAAGCCACAAAACATCTTACTCGACGAGTTGTTGACAGCTAAAATCTCAGATTTTGGTCTGGCCAAGCTGCTAATGCCTGATCAAACAAGAACATTCACTGGTGTAAGAGGGACTAGAGGGTATTTAGCACCAGAGTGGCAAACAAATGCCCCCATCTCTGTCAAGGTTGATGTCTTCAGCTATGGTATTGTATTGCTAGAAATCATTTGCTGCAGAAGAAACATTGAAGTCTGTGTGACTAAAATAGAAGAAATCCAGCTTTCTATATGGGCATATAGTTGCCTTGTTGAAGGTGAAGTAGACAAGCTTGTTGGAAGTGAAGAAGTAGACAAGAAAACCTTGGAAGGAATGATCTCTGTAGCGATTTGGTGCATTCAGGACGAACCAGCTCTTCGTCCTTCCATGAAAAAAGTATTACACATGTTGCAGGGAATTATTGATATTCCAATTCCTCCATGTCC</w:t>
      </w:r>
    </w:p>
    <w:p w:rsidR="00892539" w:rsidRDefault="00892539" w:rsidP="00892539">
      <w:r>
        <w:t>&gt;M6-PGSC0003DMG400003999 M6 G-LecRK</w:t>
      </w:r>
    </w:p>
    <w:p w:rsidR="00892539" w:rsidRDefault="00892539" w:rsidP="00892539">
      <w:r>
        <w:t>GAGCTAAAACAGGCAACGGATGGTTTCAAAGAGGAATTAGGAAAGGGTGCTTTTGGAGCAGTATATAAAGGGAGCTTTGACAAAGGTAAAAACCTTGTGGCAGTGAAGAGGCTAGAGAAGGTAGTGGAAGAAGGTGAAAGGGAGTTCAGAGCAGAAATGAAGGTCATTGGTAGAACTCGACACAGAAACTTGATTCGTTTGCTAGGATATTGTGCTGAAGGATCAAAAAGAGCTCTTGTTTATGAATATATGAGCAATGGTTGCCTAGCAAATCTGTTGTTCCGAGGAGCTACTCGGCCGGATTGGAATCTAAGAGTAAATATTGCACTAGATGTGGCCAGGGGAATCCTCTACCTCCATGAAGAATGTGAAGCTCCAATTATCCACTGTGATATAAAGCCACAAAACATCTTACTCGACGAGTTGTTGACAGCTAAAATCTCAGATTTTGGTCTGGCCAAGCTGCTAATGCCTGATCAAACAAGAACATTCACTGGTGTAAGAGGGACTAGAGGGTATTTAGCACCAGAGTGGCAAACAAATGCCCCCATCTCTGTCAAGGTTGATGTCTTCAGCTATGGTATTGTATTGCTAGAAATCATTTGCTGCAGAAGAAACATTGAAGTCTGTGTGACTAAAATAGAAGAAATCCAGCTTTCTATATGGGCATATAGTTGCCTTGTTGAAGGTGAAGTAGACAAGCTTGTTGGAAGTGAAGAAGTAGACAAGAAAACCTTGGAAGGAATGATCTCTGTAGCGATTTGGTGCATTCAGGACGAACCAGCTCTTCGTCCTTCCATGAAAAAAGTATTACACATGTTGCAGGGAATTATTGATATTCCAATTCCTCCATGTCC</w:t>
      </w:r>
    </w:p>
    <w:p w:rsidR="00892539" w:rsidRDefault="00892539" w:rsidP="00892539">
      <w:r>
        <w:t>&gt;M6-PGSC0003DMG400004000 M6 G-LecRK</w:t>
      </w:r>
    </w:p>
    <w:p w:rsidR="00892539" w:rsidRDefault="00892539" w:rsidP="00892539">
      <w:r>
        <w:t>GAGCTAAAACAGGCAACGGATGGTTTCAAAGAGGAATTAGGAAAGGGTGCTTTTGGAGCAGTATATAAAGGGAGCTTTGACAAAGGTAAAAACCTTGTGGCAGTGAAGAGGCTAGAGAAGGTAGTGGAAGAAGGTGAAAGGGAGTTCAGAGCAGAAATGAAGGTCATTGGTAGAACTCGACACAGAAACTTGATTCGTTTGCTAGGATATTGTGCTGAAGGATCAAAAAGAGCTCTTGTTTATGAATATATGAGCAATGGTTGCCTAGCAAATCTGTTGTTCCGAGGAGCTACTCGGCCGGATTGGAATCTAAGAGTAAATATTGCACTAGATGTGGCCAGGGGAATCCTCTACCTCCATGAAGAATGTGAAGCTCCAATTATCCACTGTGATATAAAGCCACAAAACATCTTACTCGACGAGTTGTTGACAGCTAAAATCTCAGATTTTGGTCTGGCCAAGCTGCTAATGCCTGATCAAACAAGAACATTCACTGGTGTAAGAGGGACTAGAGGGTATTTAGCACCAGAGTGGCAAACAAATGCCCCCATCTCTGTCAAGGTTGATGTCTTCAGCTATGGTATTGTATTGCTAGAAATCATTTGCTGCAGAAGAAACATTGAAGTCTGTGTGACTAAAATAGAAGAAATCCAGCTTTCTATATGGGCATATAGTTGCCTTGTTGAAGGTGAAGTAGACAAGCTTGTTGGAAGTGAAGAAGTAGACAAGAAAACCTTGGAAGGAATGATCTCTGTAGCGATTTGGTGCATTCAGGACGAACCAGCTCTTCGTCCTTCCATGAAAAAAGTATTACACATGTTGCAGGGAATTATTGATATTCCAATTCCTCCATGTCC</w:t>
      </w:r>
    </w:p>
    <w:p w:rsidR="00892539" w:rsidRDefault="00892539" w:rsidP="00892539">
      <w:r>
        <w:t>&gt;M6-PGSC0003DMG400004928 M6 G-LecRK</w:t>
      </w:r>
    </w:p>
    <w:p w:rsidR="00892539" w:rsidRDefault="00892539" w:rsidP="00892539">
      <w:r>
        <w:t>GGATCATTCACTATGGAAATTGGAATGGTATCAACCAGCAGAAAGCAAATGAAAAATTTTCTGCTTATGTTGCACATATTGTTATGTGGTTTTGTATGCTCAATTTCTAGTGCAAAAGATACCATCACTACAACTGACTTTCTAATAGAGGGTAAGACCATTGTTTCATGTGATGAAAGCTTTGAATTGGGATTTTTTTCCCCAGGTAGTTTCGCGAATAATTGGTATATTGGAATATGGTACAAGCACGACGATGGGCCTGACAAGTCTGTTGTATGGGTTGCCAATAGAGAAACTCCACTCAACAATACATCAGGTGTTATGCTGAAAATCGTT</w:t>
      </w:r>
      <w:r>
        <w:lastRenderedPageBreak/>
        <w:t>GATCCAGGACGACTTGCTCTTGTTACTTCTGCTAATATGAGCATATGGTCTACTAATTCGTCAAGGATTTTGTCTGTGAAGAATCCAATTGCGCAGTTGTTGAGTTCAGGGAATCTAATCATAAGAGATGCAAATGAAACTAAAACAGAGAACTTCCTGTGGCAGAGTTTTGATTATCCGACTAATACGCTCTTACCAGGCATGCAACTTGGTAAGAACTTTGTGACTGGACAAGAATTTTACCTGTCCTCATGGAAGAACGAATATGATCCGGCTCCAGGGAAATATACGTATCATTGTGATCCTACTGGATATCCTCAGGTTGTCATGAGGAAAGGTAAAGTTAAGGTGTTCAGTGGCGGACCATGGAATGGACTCCGCTGGAGTGGTGTACTAGGATTGACAAAAAATACAATTTATACATTTAAGCTGGATTTTGATGAAAAGAAAGCAATTTACAGCTACGCGCTAGTGGATAATTCTGTTTTATCGAAATTAACCTTGAACAGTCATGGTATGCTTAAGCGTTGGACGTGGGATGAGAAGATAAAGGAATGGCATGTTTACCTGGCTTCACCAGCAGATGCCTGTGAAAATTATGGAGCATGTGGTGCCTATGGTAGTTGCAACATCATATTTTCTCCTGTTTGTCGTTGTTTAGACAAGTTTGTGCCTAAAGATCTGAAAAATTGGTCAGTGACAAAGTGGTCCGGCGGGTGTATTAGAAGGACACCCCTTAATTGCTAGAATGGAGATGGATTTCTCAAGTACTCTGTTATAAAGCTTCCAGATACACAGTATTCACGGTTTGATGTGAGAATGACACTCCGAGAGTGCGAGAAAGTTTGCCTAAAGAATTGTTCTTGTATGGCTTACTCAAATCTTGATATACGCAATGGTGGCAGTGGCTGTTTGCTTTGGTATGGCGACTTAATTGACATTCGAGAATTACCTGGAGGACAGGACATTTACATAAGGATAGCTAACTCAGAGTTAGGTAAAATTTATGCAACAAATTCATTACTATTTGATCAATATGAAGCATTAGCTGAATGAAGTAAACTTCATAATTCTTAGCTTTCGTTGTGTTTTGCTTATCTATTTGTTAAAAAGTTCACATAGCATATATTTATTTTAGTTTACCCTCCATTTTTTTTCAGGCTCGAAGAAGAAAATGAAAACACTTGTGCTGAGTCTATCATTGTTGAGCGGAGTGTCTGTCATTGGCCTGATCATAGGGCTGTATATTTTGATAAAGGCGAGAAAGAAGAAGAGGAAGATGATTCTGAAAGATGATCTAGAACTTCCACTGTTTTCCCTATCAACAGTAACTAAAGCGACCTCTAATTTCTCAGACAAGAACATGCTCGGAGAAGGTGGATTTGGATCTGTTTACAAGGTAGCATATCTTGTAGGTTTATTATATGTACTATAATTGACAGTAAACAGATAAGTAACACTTTGAATTATCCCTGTCAAAACATCCTTAGCTTCAATATGAGTCAGCTGTATGTTATGATATCGTAGGGAATCCTGGAGGAAGGACAAGAAGTAGCTATAAAGAGGCTCTCAAAATCTTCCTTGCAAGGAGTCAACGAGTTCAAGAATGAAGTTAATTGCATTGCCAAACTTCAGCATCGAAACCTTGTGATGCTTATAGGTTGCTGCGTTGAAGGAGAAGAGAAAATTCTGGTCTATGAATACATGCCCAATAGAAGTCTTGATTTCTTCATATTTGGTATGCTTACTCTTGCTTAACACATAAAACCTCAAGTACTGTTCATAGTATAGCATTGAGCTTGCAGCTTTCACCATGATTTTGAAAAAGGTTGTTAATTTCAAATGGAAGTAGATTCTGTTTAACATACTAAAAGCAGTTAGAGCATCAGTTACTATACTAATTGTTGGAAGATCTGTTAACAGATGAAGGGAAGAGCTCGATACTCGATTGGCCTAAGCGCTTCAACATCATCAATGGAATTGTTAGAGGACTTTTGTATCTCCATCAAGATTCTCGGCTAAGAATTATCCATAGAGACCTCAAAGCTAGTAACATTTTGCTAGATGCTGACATGAACCCCAAGATCTCAGATTTTGGCATAGCTAGAAGTGTGATAGGGAATGAGACGGGTGCTAATACACATCATGTGGTTGGGACACAGTAAGTGATTTCACACTGCGACCTTTTAGCATTTATCCCATGTACTACTCATATAATATCATCTGTCTAACACTATTTTCTGTCTAATATGTGATGCAGTGGCTACATGTCCCCAGAATATCTAGTACACGGTGTTTTCTCAATAAAATCAGATGTATTTAGCTTTGGCGTGTTAGTTCTAGAGATAATCAGTGGTCGAAGAAACAGAGGATTTGCCCGTGAAAGTCACAGTATCAACCTTCTCGGACATGTAAGTCTTGTATGTTAAAAAGTACTTACATATTCAGACCACTCGTAAGGTAATTACAAGTGATAGTGTAACTAAACTGATAGTGCAAAAAGTCTTACTAAGTGTCGGTGTATACAACTTAAATCTATCAAACATGCTTCACTTACTTATACATGTTCCTTATTACTATATACTGATTGTGTTATTAACAGGTATGGAAACTTTATAAAGAAGGTAGACCATTGGAGCTGATTGATGTGCATATTACAGATTCATGTTATTTTACTGAAGTGCTACGGTTAATTCATGTCGCTCTATTATGCGTACAACATAGTCCAGAAGACAGGCCAGACATGTCTGAAGTGGTTGTGATGTTGGCTAATGATACCATTTTGCCTGAAGCTAAGGAGCCTGGTTTTTTCACAGAAAGTAAATTCCCTGATTCTGAATATTCTACAAGCATGTATTCGAAAAATGAAATCACTATTACACAGTTAGATCCCCGGTAAATTAAATTTCATTTTCTTGTAGATCTTTAAGTGTCTAGAAGCTTGAATAACAGAGGAGAACATTTTATGAGTTGTATCATATTAGGAAAGAATTTACCTAACTCTTGAATTAAAAAAAGACAGTCCGGTGCACTAAGTTCCCAACATTCATGGATTCGGGTCAGAATTGCACACGGGTCTATTGTACGACAGTTTTACAGGAACTTGAGTGTTAGTTACAAATTGCCATTGTTGTGTATGTTACATGGTTTTGTTATACTTACAGATAC</w:t>
      </w:r>
      <w:r>
        <w:lastRenderedPageBreak/>
        <w:t>GTATCCACTCTGGGTGTGTGTAAGAATCTAATATGAATACTACAGTTTTTTTTGAAATTTTAATTTACTCTCCA</w:t>
      </w:r>
    </w:p>
    <w:p w:rsidR="00892539" w:rsidRDefault="00892539" w:rsidP="00892539">
      <w:r>
        <w:t>&gt;M6-PGSC0003DMG400004930 M6 G-LecRK</w:t>
      </w:r>
    </w:p>
    <w:p w:rsidR="00892539" w:rsidRDefault="00892539" w:rsidP="00892539">
      <w:r>
        <w:t>ATTAAAAGGCTTAGGCATCAAATACATTGATGGAATCTAAATACTTCATACTTTTCTTACTATCTTTCTACTCTTTTATACCGAAGATTAGTTCTACTACGACAAATGTAATCAATACTAATCGGTTCATAACAGATGGTGACACTATTGTTTCATCTGGTGGAACCTTTGAGCTGGGATTTTTCAGCCCCAATGGTTCCACAACGCGATATATTGGGATATGGTACAAGCAAATTCTTCCTTATGTCCAAACAATTGTATGGGTTGCAAACAGAGAGAAACCACTCACCAATACATCTTCAGTCGTTTTGAAGGTCAACAAGCCGGGAATACTTGCTCTTCTTAATGACAAGAATGAAACTATATGGTCCACGAACACCTCACGATCAGTCCAAAATCCAGTTGCAGTGTTGTTGGATTCTGGTAATCTTGTCCTAAAAGATGCAAATGATGACAATCCAGAAAATTTCCTATGGCAGAGTTTCAATTTTCCAACTGATACTTTCTTGCCTGATATGAAACTCGGAAAGAATTTTAAGACTGGTATTGAAGTTTACCTTTTAGCATGGAAGAACGATAACGATCCAACTCCAGGGGAATACAGTCTCCACATTGATCCTACTGGATATCCACAAGGCCTCATTAGACATGGGGCAAGGGTATCAGCTCGAGCAGGACCATGGAATGGTTTACGGTGGAGTGGAGCACCTGCACCACTACAAACACAAAGCAGCATATATACTTTTCAATTTGTTTTCAATGAAGAGGAGGTTTACTATAGTTTTTCTCTCATTAACAACTCACTGTTAACAAGGTTAGTCCTGACTAACAATGGTTTTATACAACGTTTGACGTGGGTGGATAGGACAAAGAGTTGGCATCTTTACCTCAATATTCCTCTGGATACTTGTGATACATATAGCTTATGTGGTGCATATGGGAACTGTGTCATAGATAGTTCTCCTGTTTGTGGATGTTTGGACAAGTTTGAACCTAAATATCCACAAAATTGGCAAACAGGAGACTGGTCACAAGGGTGTGTTAGGAAGACACCTATTGATTGCAACAAGGAACATGGATTTCTAAAATATTCTGGAATCAAGTTGCCAGAAACTAACAACTCTCAGTACAATAAGACCATGACACTCGAAGGATGTAGGCAAGTATGCTCGACGAACTGTTCTTGCACAGCTTATTCGAGCCTAGATATAAGCAATGGAGATAAAGGTTGCTTGTTTTGGTCTGGGGAGTTGATTGATATCAGAGAGCTCTCTGGAAGAGGACAAGACATTTACATACGAATGGATTCTTCAGACCTAGGTAAGAACTTATATTAACGAAATTTCTAATGATGTGTTTTTGAACTTTTAAATTTTTGAACATATGTAGACCATATTATATATGCAAAAGTAGAGGCCTATATCAATTCGAAGAAGCTAATTTAGAAAATGGTTGTAGTATCTCAGGCAAGTTCAAACAGAAAGAAGACAGGGACAGTACTCGCGGTGAGTTTCTCGTTGTTGGTGGCAGTGATTCTGCTAGGCCTGATTTTGTTCATGTACATACGTAAAAAGAAGAAACTAAAACTCAAAGAAGATTTTGAGCTGCCACAGTTTCAATTGTCGTTAATAACAAGAGCCACAGATAACTTTTCGGTCAACAACCAGATTGGAGAAGGTGGATATGGACCTGTTTATAAGGTATAAACTAAAAATTATTGGAATAGTGACCAGGCTAGAGATGACTTTCATTCTGTAATACTCGCTCGTCTTTGTAAAATATATTTCCTTCTGATATACTTTTTCCATTTCAAGGGAGTGCTCGAAGAGGGACAAGAAATTGCTGTGAAGAGACTTTCAAGGACTTCCATGCAAGGAATTGATGAATTCAAGAATGAAGTTACCTATATTGCCAAGCTTCAGCATAGAAATCTTGTGAGACTTCTGGGTTGCTGTATTCAAGGGGAAGAAAAGATGTTGATCTATGAATACATGCCTAATAAAAGCCTGGACTCATACATATTTGGTTTGGTTTTCTAAACTATTCTACAAGCTAAAATGACATGTTTTCAAAAGTTGCTAACAAGAAAGCTTTTCTTCTTTTTTTTTTGTAGATCAAACAAAGAAAAAGTTACTTGATTGGTCAAGGCGTTTCGACATCATTAATGGAATTGCTCGTGGCTTATTGTATCTCCATCAAGATTCTAGACTACGTATTATCCATAGAGACCTTAAAGCAAGCAATGTTTTGTTAGATACAGAAATGAATCCAAAGATATCAGACTTTGGGATGGCTCGAAGTGTTGCAGGAAATGATATGGGAGCAAAAACATGCCATGTAGTTGGGACACAGTAAGAATCGATCATACAGAAGTACTCTCATATGAAATCCCCCTTCTCATGGTGTAGTTCTTTTTTTGGAACAGCGGTTACATGTCCCCTGAATATGCAGTAGATGGAATCTTCTCAGTAAAATCAGATGTGTTTAGCTTTGGCGTATTGGTGTTAGAGATTGTGAGTTGCAAGAAAAATAGAGGATTTGTCCATCAAGATCACAACCTTAACCTTCTCGGTCACGTAAGCACTCTCTCTATACATTCTTGTGATCTATATTACATATAGAATTAATTTGTCATGATCTAAATTACTCAAACAGGCATGGAAGCTTTACAAGGAAGATAGGTCCTTGGAACTAATTGATGAGAAGCTAGCTGAATCTTGTCATATTTCTCAAGTTTTAAGGTCAATTCAAGTGGGACTATTATGTGTGCAACACTGTCCTGAAGATAGACCAAACATGTCTTCTGTGGTTCAAATGCTAGGTAATGAGAGTTTACTTGCAAAAGCTAAAGAACCAGGATTTTTCATGGAAAGAACGTTACATGATTCAGATAATTCAGGAATGCAGACAGGAAGTTCGAAAAATGAAATAACAATGACAATGTTAGATCCTCGGTAGA</w:t>
      </w:r>
      <w:r>
        <w:lastRenderedPageBreak/>
        <w:t>GTACTGTGATTGAGGCAACTACTGTTGATAAGCATGAGTTTTTAGAGGGCATGATAACAACATTGAAGCGCCTGAGAAGCGCTCAAGCATCACCTCAGGGATTAAGCGTGCCTTTGAGTATTTAGAAAAATGGTTCATAATTGCCATGCTAGCTATTATAAGTAGCTATTCAACTTGAATTTTCATTTGTATCTTATCTTAGAAAGAAATGTAAATTCTAGTAAGCAAAAATGTCCAAATTATATTGCCTATGACAATACATAAAATCGAATCAAACCGACAGATGCATGAGCTCTCCAATATCTGCATGGAATAGTCCAATATGTTGAAAT</w:t>
      </w:r>
    </w:p>
    <w:p w:rsidR="00892539" w:rsidRDefault="00892539" w:rsidP="00892539">
      <w:r>
        <w:t>&gt;M6-PGSC0003DMG400005044 M6 G-LecRK</w:t>
      </w:r>
    </w:p>
    <w:p w:rsidR="00892539" w:rsidRDefault="00892539" w:rsidP="00892539">
      <w:r>
        <w:t>ATGTCACCAGAGTATGCAATGGGAGGACTATTTTCTGAGAAATCTGATGTCTACAGCTTTGGTGTATTGCTACTAGAGATTGTCAGTGGAAAGAGAAACAGCGGATATTATGACCACGAAAGGCATCTCAACCTTCTCAGTTATGTAAGTGCAAAATCAGCAGGATCTCTTGCCACAAGTTATTCACACAAACTTATAGTATAAATGATTTCAGGCATGGAAGCTACAGACCGAAAGCAAAGAGTTAGACTTAATGGATAAATCAATTTTGGACTCATATTCATCTGCAACAGTGCTGAGATGCATACATATTGGCCTGCTTTGTGTCCAGGATCATGCTGTTGATAGGCCATCAATGCCGTCTATCGTTCTTATGCTAAGTAGTGAGATGGATCTGCCTCAACCAAAGAAACCTACATTTATATTTCAAAGATGGTTGAATTCTAATACCCAATCACAATTCAGCAAAACTCAGTCTGTTAATGATCTTACTGTCTCTGTGGCAGAAGGCCGATAA</w:t>
      </w:r>
    </w:p>
    <w:p w:rsidR="00892539" w:rsidRDefault="00892539" w:rsidP="00892539">
      <w:r>
        <w:t>&gt;M6-PGSC0003DMG400005689 M6 G-LecRK</w:t>
      </w:r>
    </w:p>
    <w:p w:rsidR="00892539" w:rsidRDefault="00892539" w:rsidP="00892539">
      <w:r>
        <w:t>AAAAAAACCTGGTCAACAAAAGAAATCAAAGCCAACAGCATGCTTGTCTCTGTTTTGGTCATACTATTTTGACTGTAAACATTCATGTGTGGATTAAGGAGCTTCTCTCATATGGCTACCAACAGAATTCTGATTGCTTTCATCCTCGTGTTATCCTGTCACTTTTTGCGTGCAGATTTTGCTAATTTCAACTCAATATTGAAGGGAGAAAGTTTAGCTGATTACCAACAGCTGGTCTCAGCAAATGGCTTCTTCAAAATGAAATTTTTCAGTCCAGGCAAGTCAAGGAACCGCTACTTGGGTATATTTTACACTCAGCCAAGTCTTGATATGTACTCTGATGTTAATGGAGGAGGAGATGAAAAAGCTTTATGGATAGCTAACAGAGACGATCCGATAACGGATACATCTGGAAGTTTTATGATTGCTCCTGATGGCAGATTAATAATTTCTCATAAGGAAGGTAATATTACTTTGTTCAGTGCTACACCAACAACAGCCACTAACTTAACTGCTATACTACTCGATAATGGGAATTTTGTGCTGAGGGAACTGAATACCAATAGCTTTGTAAATCGAACGCTATGGCAAAGCTTTGATTATCCAACTGATACACTTCTGCCTGGAATGAAGCTTGGGATTAACTTGCGAACGGGGCATAAATGGTCATTGACTTCATGGGTAAATGATCAAGCACCTGGTTCAGGGTCTTTTACCTTTGGTCTTGACCCTAATGGTACAAATCAGCTGATGATCTTGTGGATGGGCAAGGTCTATTGGAAGAGTGGCCCGTGGCCTACTGGCCATCTTGCTCTTAAATATGTCTCAAATGAGGATGAGAAATACTTTATGTATACTGTTGAATTGGAATATCAAAGATACTTTGTGAGTCCATTTGGAATAATTCAGGATACTTTTAAAGGAAATGCAGTGTTTGGTAATTGTAGTAATGAGACTCCCCATGCTGGCTGCGTAAAGCAGGTATTGCCCCAGTGCAGGGCAGCTAAAAAGTACTGGTTTGAGCTTAGACAAGTTTACATGTTTGGAGACAGCGTTAAATTTGATGAGAACTATACTTTGAGCCTCTCTGATTGCAAGGCCAAGTGTGAGAATGACTGCTCGTGTGTTGCCTATGCCTCAGTCGATAGTGACACCGGAATTGGCTGTCAAATTTGGGGGAATGACACGAGTTTTGTGACAGCACAAAACAGTCTAGCCAGAGATGTTTTCTTTCTTACAAGAAAAGGTAATTCTTGAGTACAAAGTTATTCAATAGAGTGAGAGGACATGTTAATAATGTTGCATCTCATATTATGATTACTTTATCCAGCTCAAGATAAATTGTTTTGTGAGGGCATCACACTAATATCACCAATCTGCATTACTCTCATTTGCACGTCATTCAAAAAATTACTAGTACTAGAACAAGCAATTTTCTCCGATCGCGATGCTGCAGGATTTGAGTTAATAAGAGTGTCATCTTCATTTCAAAAATACACTCGAGCAAATGAACAACCATACCATAGAGAATCTTGTTTTGGAGGCTATTAAATTATTATTTTTTGGTATTTCTAGAGTACCGACAATTATGATAGCATCATAGTGTATTCCCAAGGTAAATATGTGGAATTTTGGTCATAAACACTGACTTGCAATTTTGACAGATAGGAAGCGGAAATGGTGGATATGGTTGACAATAGCAGTGTCACTAATGGTATTTGCGTTTATTTTCTCTTTATTCTGTCTGATACGAAGAAAACTCAGAGCAAGAGGTGAGCAATACATCCGCTCTAGCATTAGTCTAAGGTGACATTTTTTTTCCTTTGAAATCTTCAATTTTGCATTTGTCACCTAGGCAAAGTCAGACAAATGGAGAAAATATTATACGAGCTTGAAGATCCTAAGACCATTTCTGGCCAGTACAATACTAACAAGACTGCTAGACTAAGGAAGAAGTTCAGGCATGATATACACATATTCAGCCTAGAAACTATGAATATGGCCACAAACAATTTCTCGTCTTCTAATAAGTTGGGACAGGGCGGTTATGGACCTGTTTATAAGGTAAACGTTTAGAAGTTTGTTGTCTTAAGCTGATTTTTAGATTTGCTAAGTAGCAAAAATTTCAGGGGATGTTACTCGACGGGCAAGAGAT</w:t>
      </w:r>
      <w:r>
        <w:lastRenderedPageBreak/>
        <w:t>AGCCATCAAGAGACTTTCAAGAAGTTCAGGGCAAGGATTGGTTGAGTTTCAAAACGAAATTGTGCTGATTGCTAAACTCCAGCACACTAATCTTGTCAGACTTTTAGGATGTTGCATTGAAGGGGAAGAGAAGATATTAGTTTATGAATACATGATGAACAAAAGCTTAGACTTCTTCCTATTTGGTATGGATTTCCAATTTCATGCCTAAATTGCTTAATTAATCATATTTGATAACTAATACCCCTTCCCATTTTGATTGAACAGATCCTAGCAGAAAAGATTCACTAAAATGGAATACGCGTATGAACATTATTGAAGGAGTTGCTCAGGGACTACTTTATCTCCATAAGTATTCAAGGCTGAGGGTGATTCACAGAGATCTAAAAGCCAGCAATGTCTTGCTTGATGACAATATGAACCCCAAAATCTCAGATTTTGGGTTGGCCAGGATATTTGGAATGCAAGAATTTGAAGCAAACACGGAGCGAATTGTTGGTACCTAGTAAGTCCTTAATAGATATAATTATCTAACAATGGTGATTCACTGTGTCCTTTTTATTATGCGCTAAATTGCTACCTTTTCAGTGGTTATATGTCTCCAGAATATGCCATGAATGGCATTGTGTCCATGAAGACAGATGTATTCAGTTTTGGAGTTCTAGTACTCGAGATTTTGAGTGGCAAAAGAAACAACAGCTGCTATCATTTAGAACGCCCACTAAACATCATCGGATATGTAAGTTCCTCTCGTAAAATATCAATATAGCATGATCAAGAGGCGGATGGAGTGTTTATTCAATGAGTTCAACTAAACCCAATACTTTAGAAACGAAACATAAATATACAACATCAACATACCCATTGGAATCCCACAGGCCACAAGTTGGGTCTGGGAGGGCGGTGTGCACACAGACTTACCTACCTAATAAAGGCAGATAGGCAGTTTTCAATAGACCCTCGACTCAAGACACGAAACATGGATATACATGTGAAAATCACTTGAATTATAAAATTCTGAAGTATAATGAGTCTAGTTCTAAAAACTTTAAAGGTTCAACCTGTCAACTTTACATTGTTTTGGATCCGCCCTGGCATGATCACTTAGTTGAACAAGGAAATTTCAAACTTGATATGCTCAATTTGTCTCAGGCATGGGAATTGTGGAAAGCAGGCAGCGTCCTTGAAGAACTAACAGATCCTGTATTGACAAATGAATCAACACCAAAGAATGAAGTGATGAGATGCATTCATGTAGGATTACTCTGTGTTCAAGTCAATCCTATGGACAGGCCATCCATGTCAAATGTGGTTATGATGCTCACAAATGATAGCCTACAACTACCCGTCCCCAAGCAACCAGCATTTTTCATTGAGACAGCTATGACTGAGACTGAAACTCGCGAAGAAGTTGGACATTGTTCCACAAATGGGCTATCAATTTCAGATATGGTAGCGAGATGACTTTCATCATTGCACCCCTCAAAATTGTCAAAAATGGTAATATGCAATCTCCCTAATGATACAAAATAAAAACCACTGCTTGTCTCCTTCATCCAGATTTTACTTTATCTAGCATCGAAATTAAGTATGAGTTGTTGACAAAATAAAGTAAGCTTGTTAGAGCCTTTTGAAGATTATACTGTGTCTAAACAATTTTTACACATTTGTTTTGAATGCAAATGAGTTTTCAGAGTATCAATTGTTACTGAAATCAGAACTCATAAATGTAGTAATTGTCACTAGTTTTGCAAAGATGATTAGTATCTGTACACTAGAAAATCAAATGGATGTTTCCCACGTTCCTTTGTTGCTTG</w:t>
      </w:r>
    </w:p>
    <w:p w:rsidR="00892539" w:rsidRDefault="00892539" w:rsidP="00892539">
      <w:r>
        <w:t>&gt;M6-PGSC0003DMG400007073 M6 G-LecRK</w:t>
      </w:r>
    </w:p>
    <w:p w:rsidR="00892539" w:rsidRDefault="00892539" w:rsidP="00892539">
      <w:r>
        <w:t>CCAATCTCAAGAAGCAAATGTATCATATAACAAACAAGCTAAAACAACAAACTAAACATGTCTCCTTCATGGCCTACTACACTTCTTGCCTCTCTCTTTCTTTTCTCCCAAATATTTTCTTGCATTGCTCAAGTTCCAGCTGAAAACACCTTTAAATTCGTCGATGAAGGCGAATTAGGAGATTATATTGTAGAATACAGAGCAAATTATCGCGTTATTAGTATTTTCAATAACCCATTTCAGTTCTGTTTCTACAACACAACTCCTAATGCATGGACATTAGCATTGCGAATGGGCACTGTCCGTTCTGAATCACTCATGCGTTGGGTGTGGGAAGCAAATAGGGGAAACCCCGTTAAAGAAAACGCGACATTCACATTTGGAACTAACAGAAATCTTGTATTGGCGGATGCAGACGGTTGAATCGCTTGGCAGACCAACACGGCCAATAAGGGGGTCACCGGGTTCAAGTTGTTACCTAACGGTAATGTTGTGCTACATGACTCCAAGGGTAAATTTGTCTGGCAGAGTTTCAACTATCCCACTGACACATTACTAGTGGGCCAAACTCTCCGATTGTCCGGCCCGAATAAGCTTGTGAGCTGGGCCTCGGTGAAAAAGAATGCGAACGGGCCTTATAGCTTGGTGGTCCAGCCGAGATTGTTCGCTGTCTACAAGGGAAACAAGGTAGACGTGGAATTAGCTTGGTTCGATTATGGGAATAACACGTTGGAATCGATAAAATTGAATAGTGGGAATCAAAGATTGAAATTGGATTATAGATTTGCAAAATCAACACAGAGAAGTTCACATGTGATGGCATTTACTAAATACAACACAACATTGACATATCTTAGACTTGAAATTGATGGAAATCTAAAGGCTTATACTTTCGTTAGAGATGAAGAAGCAGATGAATTCCGTTGGAAAGTAACTTACAGTAGGATTTAAAACGTTTCATATTTGAAACGTCTAAATCCATGTGCACATTATCCTTTACGAGCAAATTTCACGGGTTATATTATTATTGTTGTTGTTATATTGTTGTAAACGTAGCTCTATAAGATAATGATTAGTGTGTCCAGTACAATAAGTGGGTCCACAACTAGTAGTCCAATAAATGAGTAGTACTTCCTATTTAATGTCAATTATATTTTTCTTTTTCCCTTTTTGAAAAAATATTATGTTTTGGTTGAATTAAGA</w:t>
      </w:r>
    </w:p>
    <w:p w:rsidR="00892539" w:rsidRDefault="00892539" w:rsidP="00892539">
      <w:r>
        <w:t>&gt;M6-PGSC0003DMG400007455 M6 G-LecRK</w:t>
      </w:r>
    </w:p>
    <w:p w:rsidR="00892539" w:rsidRDefault="00892539" w:rsidP="00892539">
      <w:r>
        <w:lastRenderedPageBreak/>
        <w:t>ATTTTTTAGAGGAATGAGGTGGAAAAAGGAAAAAAAAGAAATTGGGTCCTTTGTGATTTCTTGCATTGGCAGTAACCAACGTCCGAAGGCCAAATCTCATCGATTGTGACATTGTAACAAAATATACATAATTCATCAATCTTCATAAACCTATCATCATAATCATAATCAATACAACATTATTGTAAACAAAACAAATATTCCTTCTTGTATATACACACAATATTAAAAAATTATAAACTTTTTTACATTCTTGATTGTGTATGTGGGAAATTGGGCAGCAAATTTGCAATTTTTGATCCTGTATCTAATGCTTTGTGGATGTTTTCACAATTTGATTCACCTTTTTGGAGTGGGGTTTCCTTAGAAAGGGTAAATTCTACATAATCTTGAATTTCTATATCTTTTTCTTGATTTGGGTGTCTGGGTATTCGAATAAATCTGTTTGGTGTTGTGGATGTTTCTTGAAACTGCATTTGGTGATCTGGGGTACTTTTATTTTGGTCATAGTTGCTGGTGATAATCATTATTTGGCTGCTTTGTTTAGAAAGATTGAATCTTTTTTACTCTGATAAGGTTCTGCAGTGTGTGGAGGGATTGTTCTTATGAATTATAGCTAAAAAGGAGATATTGTTCTGCTTTAGACCTGTCACTAAATTCTGTGTCCTGTGGCAACATTTTGATTTCGCTTAAAATCTGATATGTTTAAGGTTGAGGTTGAGGTTCTTGTTGTGTTGAAAATCCTAGCTGTTTAACTTGGGGGTGGTGTGTGTGTATACTATGAGTGAATTGGTTGGTGAGTTTGGATAAATTTTGGAATAAGAGGAAGTAATTTACTGCATATTAGGGATATTAGTTTTATGTCAGCAAGTCTGCATTGTATAAGAAATGTTGTAAATGTAGCTAGCTTTGGTGGTGGTGAGATGTTAAAACTTTAATCATCCACCTCCAAGTTATAGAATTTGAAGTTCCATTATCTGTGACTTCTCTCCGGGATCGTTACTCTCTTTCGACAAATGCAAATATAGTCTGTCCTAGCCTCACTACCAATCTTACAGACTTATAATGGATTCTTCACCATCTCATGAAGAATCTGCTCCTCCAACTGATGTGGCACCTCCAAAGTTTAGTCCTCCGCCTACACCTTCTAGTCCATCTGATAGCTCACCACCACCTCCATCTTCTAGTCCACCTCCTAGTTCACCGCCACCTGTATCTTCTAGTCCACCTCCTAGTTCACCTCCACCTGAATCAACTAGTCCGCCACCTAGTTCACCACCACCTCAATCTTCTAGTCCACCACCAGCCTCACCTCCACCTGAACCAACTCCTTCTTCTCCTGTCAGTTCACCTCCACCAACTTCATCACCTCCCCCTGCATTGTCACCTCCGCCACACGTACAGAATCCAGAACCTCCTCCAGCACCACAATCACATGGAAATTCATCCCCACCACAATCTCCTGAACCTAAAAAAGGTTCATCATCATCTTCACCACCTTCACTACCTTCATCCAACTCACCTGGGGATGGAGGTGGAGGTGGAAATTCACCACCATCCCCAATATCTAAGTCATCAGATAATTCGCCTCCTTCACCAGCCTCAGGCCCTCCTAAAGATTCGCCACCTTCACCAGCTGCATTATCTCCAAGTAACTCACCATCTTCTGATTCACCCTCAAACTCATCAACACCAACATCTGTAATACAATGGTCACCACCACCTCCATCCTCTAATGGTGCACAATCTTCTCTTAATCCTCCTTCATCACAAGTTCCTAGTAACCATAGTTCCGGAAACCATTCAACAGGAAGTCCAAAGCCTGCTGGTGGCAACAGCAATGGTACTGCAGAGACAGTTTCCATTGGCGTTGTAATTGTTCTTTTTTTGGTTGGTATCATCGGAGCAGTTGCATGGTGCATACGGAAGCGAAAGAAGAAGAATTCTGTCCATTGTAGTGGTTATGTCAAGCCAATCTCTGCGTGCTCCTCTCCAAAATCAGGTAAATTTTCAGAAACTATAAAATCATTCCTTTTAGTTTGTTATTCAGTGTTCAAGATGCTTGCAAGAAAAATCAATGTAATATTTGTAGTTGAGACCTTTCAAGTGAAATCTGAGAAGATGTGAAAGTTGTGTACAGAGTCTGCTTTATTGAAGGTCAATGAATCAGCACCTGAGAGAAATGGAACGAGCTCTAATTTCCTCAATTCTCCAGCAGACCCTGGCGGATTCAACAGTTCAAAGGCATGGTTTACTTATCAAGAACTTGTTGAGGCCACTAATGATTTTTCAGCGAATAATGAATTAGGGAAGGGTGGATTTGGTTCTGTATACAAAGGCTATCTAGCAGATGGAAGATATGTCGCGGTAAAACAGCTAAATATTGGTGGGAGCCAGGGCGAACGGGAATTTAGAGCTGAAGTTGAAATCATTAGCCGGATACACCATCGTCATTTGGTTTCACTTGTAGGTTATTGCATTTCAGAGAACAAAAGGCTCCTCGTTTATGACTATGTATCCAATAATACCCTTTACTTCCATCTTCATGGTAAGCATAACATTTGTAGATTTAATTATTTCATTTGTTATGTTTGGTCACTAAAGCGAGCTGTTGATACTTGCAAGTTACAGCACAAGGGAGGCCTGTCATGAATTGGCCAACACGTGTTAAAATTGCTGTTGGTGCAGCTCGTGGAATAGCTTATCTGCATGAAGATTGTAATACTGCTCTCTTCCTCAATTCTTATGAGTTATCCATGTTTTATTCATGTGATATCTTTCATTGGTTGAACAAACGTCCCCCTTATAGTTAAAAGAGAATGTACAGTTAAAAACTTTACCACAACTTGGAATTAGTTTTAATGATCCCTAAAGCTGTGGCGGGATCATGGATGGAAATTTAAGCTCCACAACCACCTTCTTCCTACTCTTCCTAAAAGCATACCTTAACGAAAGGAAAATAAAAAAGAGAGAGAAAACAAAACATGTAGTAATAATTTTCAGCTCATAGAAGTAGAAGGCCTTCCAGTTGGCATTTCCTTTTTGTAATGTAATGATATTACTTATGCCATTTAGAATTGAGTTCTAAGGTCCTTTTTCATGCCATAAATTACCTCGTTATATAACTTTTTGGCATGAGTGTGGATTATCATATCTGCATTAAGATTGTAAGTAGTGTTCTGTTCCTTAATCCTT</w:t>
      </w:r>
      <w:r>
        <w:lastRenderedPageBreak/>
        <w:t>TTATGTTATTCATGTTTATTTTTATTTCAGTTCGTTTGTATGGCTGAAAAAAAATGTTTCTCCTCTTTCCTGCCCCAAAAGTTAAGAGAGAAAGCAGGTGGTAAAACTTTTTACCATATGACGAATCGGATTGTGATATTAGATTATGTGTTCCTATCATATCACTTACATTCTTTTTATTGATCCCTACTCCACTAGCTGAACAGCTGTAGTAAATTAAATGATGCAATCTGAGCTACTTCCAGAACCAACTTTCTCCTATTATCCCTATAAGAGGACTTGAAGTAAAAAGAGAAAATGGAACGTATAAATAGTTTAAGCTCAATGGAAGTAGCAAGATCTTGATATTGGATTTCCCTTTGGTAATGTTATAATATAACTTCCGCAATTTAGAATTGTGTCATCAATTTTTATGCATCTCGTAAATTATCTCGATTATATGACCTTTTGGCAGTATAAATAATGAATTCTAATCACTTCTCTAATTAGTTACTTAAAAGATGTTTTTGTAGCTGAATGTACCAAATGAGGCTCAAAATCGAACTAAGACTGAACAAAACATGATTGGTTCCATTGAGAGAACAGAAAAAATTGTATGACTAAGTTCTTTATACACTCTTGTATTGCACCATGTAGTTACATTCCCGAGAAAGAAATAATTTAATCCATGAGCAGGCATAGTCTCCTTGAACATGAGTATATCTTCCACACTGAAGTGAGCGCATCAGGCTCTGCATTTGTAGTGCATTATATGCTTTTCGCTTGCCAATATTCACTCTACGACAAGCATTTGAATAAATCTTCACTGATCGAGCCAGGTTGAAAAGTGAGAGAAACATGTTCAACTGCTCTTGTGAAGCATATAGTGAAAAGCAAGTGACAAACTGGTTTCTCCATATAACAAAGCTGAATGTGTTAATCATCACTGAGTTATTATGCTATACTGTTGAATAAGTAATGAAAAGTTAAGAAAAGTAGACCAGGCGAAGAGATTGTGATTTTCTATGCTCATTACCTTCATTCTTGTTACTTGAGCTACCTTTAATTATATAGTTAAAGTATGATACTCCTTTTTTATTTGGTTCTTAATTAATTCTTTTGGTGTGGATGACAGGTTATCCTCGTATTATTCACAGGGACATTAAGTCATCAAACATTCTTTTAGATGATAACTTTGAGGCCCATGTATGTCTAAGTCTTCGAACTCCTATATCCACATTCTTTGTCTCACGAGCCGCCTTTTACAATTAATTTACTTTCAACAGGTTGCTGATTTTGGACTAGCTAAATTAGCTCAGGATGCAGAAAGTCATATCACAACACGTGTCGTGGGAACATTTGGGTATGTTTCAGTGCCAACTTTTATATTAAGTTGACAGCATAAAATAAATATTTTATTCCATCTTTTTGAATTTCACATATTTATTCTAATTCCTTAGATCTGACTCAGATACATGGCTCCTGAATATGCATCAACTGGCAAGCTGACTGAAAAATCTGATGTATATTCCTTTGGCGTGGTGCTTCTGGAGCTAATTACTGGAAGGAAGTCAGTGGATACATCTCAGCCTTCAGGGCAAGAGAATCTAGTTGAGTGGGTATGTTTGTAGCCAATCTATTATTTGTCTTTCTCGAAATCCATATTTTCATCAGGTCTCCTTTATTACCTCTTTGTTAGAAATTTTGACATTAATATCCGACCTAAGGCAATGAAAGTGCATATCAGCATGCAGAGAGAACTTAATTTTTAGTCCTTTTAGCTAGGATAACCTACAAAATTTCATTTGAGTCAGGATTTGGTTGTTCCTCCGTCTTTTCCCATACTGCACAAGAACTTGGTAGCTGATATGTGAAGAAACCGCCATTTTGCTACTGTACAGTAGGCCTCTAGTTGGTCTGCTAGTGAAGTTCCTCTTCTTTATTTTTCCCTTTTTTACCATGAAATGTGCCTTATCCTGGGAAGAATGTGCTTGCAATGCTGTAAGCCTGAAACATTGTGTCTACATTTTTATTTTTATTTTACAACAATCAAACAGCTTGATCAAGTTATCCGCTTTAATTTCATTGATCCTTTAATGTTAGAAAACTGAAAAACCATTAACAGTAGCAGCCGAAAACTTGTATCTTTTATCATGCTGAATGTGTGAATTCCATTTACTATAGTTATTTTATTTTCGAACTCTTTTGTTTTCTTATCGTCAGTGCATAGTAGCAGTAGCCAGTTTACAAACTTTTAATGCGTTGTATTCTGGTACTAGTTTCCACTGCTAAATTTGAACCAGGCTTAAAAATAACTACTCCATTATATTGTACTGTAACTTGATTTTTTTGTTGTCCAGGCACGACCTTTGCTTAGTCGAGCACTTCAAAAGGAGGAATTTGATCTGTTAGCAGATCCGTGCCTTGAAAAGAACTACGTTGGCACGGAGATGTTCCGAATGATTGAGGCTGCTGCATCTTGCGTGCGTCACTCATCTGCAAAGAGACCAGCAATGGGACAGGTAACTCTTGTTCTGTTATATTGAAAACCTATGCAAAAGACACCTTCAAGACTCTTCTTGTGAAGGGCATTTACAACATTCTGAATTCTGATCATGGTTATGCTTCGTAGATCATGAGAGCTTTCGATGGTATGGCTATACAAGATCTGTCAAACGGGATGAAAGTTGGTGAAAGTGCAATACATAGCGCTGCACTACAATCTGCAGAAATAAGTTGGTTTAGGAAAATGGCATTTGGTAAGCAAGATTTTAGTTCGGATTTTTTCAGCGAAAGTAATCAGAATAGTAGAGAGTCAAATGAACATCCTTAGAGGATTTTATAGAACAAAAAGGCTTATTGAAGCTATGTATGCATCTGTTGATACATCAAAGGTACCTTGTTAGCTTAGAGATGCCTTGGTTTAGCTTTCATATGTATAAGTTCCCTTTTGGCTTTGAGTAATTTTC</w:t>
      </w:r>
    </w:p>
    <w:p w:rsidR="00892539" w:rsidRDefault="00892539" w:rsidP="00892539">
      <w:r>
        <w:t>&gt;M6-PGSC0003DMG400008493 M6 G-LecRK</w:t>
      </w:r>
    </w:p>
    <w:p w:rsidR="00892539" w:rsidRDefault="00892539" w:rsidP="00892539">
      <w:r>
        <w:t>TAAAAAGTTGTATATAGCTAGTGTCCGGCATGCTTTTATTTCAACTATAATGGCTTTTGATTTTCAATCACAACAAGAAATCATGTACGTATAGATTATTATCTAAATTTTCATGTTTTTCCCATTTGTCTAAGTAGA</w:t>
      </w:r>
      <w:r>
        <w:lastRenderedPageBreak/>
        <w:t>TTTTATAGTAGTTGATTATTTTTTTTTCGTATTTCCTTTTCATTAATTTGCAGAAATATTAGGTGCTACAAATTTAAAATTTTGAATATTTGAGCAATGGGTTGGAATTGCTTTGGAGTTTTGCAATCATACAAAAACAATAGAGAGACTCAAATCCAAGGTAAGTACACTCATAACTCTTATTTCTGTTTTCTCAATTACATGCTTAAAACAAATCGTTCTTATAAAATTCAGAATCCAAAAAATTTAAAAATTTGACGCATCTGCTCTACTTTTTGTAGTCCATCCAAATTTGAGAAGTACTTCACATAATTTTCATTTTCTTTTTGTGTTTTTCATTGTGTAGAGTTCACGACCAACAATGTGAGGGTTTTTTCCTATAACTCATTGAGATCAGCAACAAGTCACTTCCATCCATCTAACAAAATAGGAGGTGGTGGTTTTGGAGTTGTTTATAAGGTAATCATCTCTTGTTTATGGTGTCATGCCTTTTAATGGTCCTTGTGGATGCTAGTTATTAAGTACTGAGTTTAACATCTATACGTTCAAAATTTAGAAGAAGTCACCTAAAAGATAACTATAATAATTTAAATCATTTGAAGTGGGATTTGCTAGTGAGTAGAAAAATGAGAGCATGTAAGGATAGATGCAGCCTAATGATCAATGAAGTGGGATGGGAATAATGAGATTTTTAGGTTCAAATCTCAATGGAGGCCCAAAAAGGGTACCGCAGCCTAGATAGATTCCTTCCAATGTAACTAATCTTTGGTGGAATAGCGAGGTACACATAAGCTGATACAAACACCACCATCATAAAAATTAAATTAAATAAGGTAGATTACCTGCTACATTAATAATGTAAAAATATTTTACACTATCAATATATATAGGTTAAATCTTTTATGTATTTCCACTCTTTGTACTTATGCAACTTTGTTCTTTAAATGTAGGGAGTTTTGAGAGATGGAACTTGTGTTGCCATTAAATGTCTCTCTGCTGAGTCAAAACAAGGGACTAAAGAATTCTTAACAGAGATTAATATGATTTCAAATACCCAACATCCAAATCTTGTTCAGTTGATTGGTTGTTGTGTTGAGAGTGGCAATAGAATGTTGATATATGAATACTTGAAGAATAACAGCCTTGCCAGTGCTTTACTAGGTAATGTTCTCACAGATCAGTTTGAAAAAAAAAAACTTATTTTGAACCAAATGAACATGTCATAGTTGAAGTTAGGAATGTTAAATGAGCAGATTGGACTGAATCTGGACGGGTTAAAATTGTTATTTCAGGTTCTAATGGTAAACGCGTTGCCCTGAATTGGCCTCAGAGAGTTGCTATATGTTTAGGTACAGCATCTGGTTTAGCATTTCTTCATGAGGAAGCCTCACCACCGATTGTTCATCGAGATATTAAGGCTAGTAATATCCTTATAGATGAAAACCTTCATCCTAAAATTGGAGATTTTGGTCTGGCTAAGCTTTTTCCTGAAAATGTCACTCATCTAAGTACGCGAGTAGCAGGAACAATGTGAGTAGTTACATTGAATTTCAGTTTCATAACATTCGATATTCCTCTCCTGTCTCGTCTCAGTAAGGTATTCTGATGTGCAGAGGTTACCTTGCTCCGGAGTATGCCTTGTTTGGACAACTCACGAAAAAGGCTGATGTCTATAGCTTTGGAGTTCTTGTACTTGAAATCATAAGTGGAAGAAGCAGTAGTAAATCAGCATTTGGAGTGGATCTCTTGGTTCTGGTGGAATGGGTAGGATTATACTTTCAGCTTTATGATCTTCAAGATTCATCAGTAATCAGCATTTTGAAAGTTTACGCGTTGCAGGTATGGAAGCTAAGAGAAGAAGCACGGCTTCTGGAAATCATTGATCCAGAGCTAACAGAGTATCCAGAAACTGAATTGCTGCGGTTCATCAAAGTTGCTCTCTTTTGCACACAATCAGCACCTACCCAAAGACCTAATATGAAACAAGTGATTGAGATGTTGTCTAAGGAAGTCAACCTCAACGAGAAGTCGTTAACTGAACCAGGAGTTTATAGACCACATAGCTCGAAACGATCAAGTTATGGTAGTCTGCAGAAATCATCCTCTGCGGGGAAGAATGGGGTGCAATCTGTAAATCCTTCTGTAACATCAACAAAGTTTGAGAGCTTTCAGAGTGTCACCCAAATGCTTCCTAGATAATGTTAACTGGTGTTCTTATTCTTCATACTTGTATATTGTCGTTCTTCTAACGTGGGCTATCGAGGAGTAAATGTATTGTCTCTCATTAGACTTACCTTTTTCATACATTTTCTCATGTAATGTAAAGTTGGCAGTAGCTGATAAGGGAGAAAGAGAGACAAATCACACAGAATGAGCTACTATGTAACTACAAATTTCAGATATGAAGATGAAGTTTACAGCAGAGACTATGAACACAGTAAAGGATAGAAACTTTTCTCTATGCACATATTAGCTCCTAAAACTAGAAATGAAGGTAAAAACTTCCTGATAGAAGTTATTCTCAAACTCATAACATTTAAGTTAACGTATAAAGGATGACTGCTTTACAAGATCAACACAGTAGCATTTTCATTGTGCAGCAGAGAATAAACCTTCAAGATGCAGCAGTAGTAGCTTGAGGCTTTGCAGAGGCAGCAACAGAAGTTTCTATTCCTGTCTTTGCATCTTTTCCTGGTTCCGAAGATGGTTTTGCAGAAGGCTTCATATGCTCAGGGGGGTTGTGTTTGAGTTTCACAAGTATTTGACGCATTCTAGAGAGTTCAGTTGGCCTGCCAGGTTTGGGTCCTTGGATGACATTGATGGATGGCTGCTTCTCCTTATCCTTCTTTCCTTTCTTCTCTATGGTCGGGACCTCCTTTGGGATAAGCTCTCCAATTGCCCTCCAATAAGCCTTATTAGCTTCAGTATGGAACTTCTCTTGGTTGGCCAAGAATAACTGGAAAAAAAGAAAAAGATGACACATGAACTGCAACACATTGATTGACTAAGGAGGAACTTGCCGTACTGTGGAACTATGTTTAGAGATTTGACAAACCATAAAACCAAAGACATAGTTCTGTGGAGATTAGCAAATAAAACTCACCAAAGCACAAAAACTCAGCATATATTGTTCTAAAGGTTATCAGCACATTTTGATCTCTTGTGGAAAACTTCCAC</w:t>
      </w:r>
      <w:r>
        <w:lastRenderedPageBreak/>
        <w:t>TTTCAAAAATTTTAATTTACACCTCTTACGCAGTATTAATGCTAAATCATATGAAATGTAAACAGACAAAATGTAGAAACTGCTTTTCTCTGTGTCCCTACCTTGGTTGAGTCGAAAGTACCAATACAATGATTTTTTCAAAACTAATAACTTAAAAAGGAGAGTAACAAGTACTATGATTAAAAATTGGATGGTACTTTTACTAGGTTAACTAGGTTAATCTCCCTGTCTCAACACTCATATCCTATTCCGAAGAGTTGAAAGCAATGATTAGGAAGAGAAGGTAACTAGATGCATGACATGTCAGACCTTCCAGCTAAAGCAACTGTTTGGAAAACAAACATCCAGCACAAGCAAATTTATGCCAAACTAGTTAACAAACCGTGACTTTAAGCAAAATGCCTCGGAAAGACTTTTAATTTATATAGCTATAGGTCTCACCTTCTCCTTCTCCCGGTTAGCAGCTATGTTGTTCTCACATCTAAGTTTCCATTTCCTATAGTACTCTGCTTTGTATTCCTCTGCTTCTCTGATTATTTCCCTAACAATTTCTTTCTCCCTTTTCTCCTTCTCCTCCAGCCGTATGGCGTTCAAT</w:t>
      </w:r>
    </w:p>
    <w:p w:rsidR="00892539" w:rsidRDefault="00892539" w:rsidP="00892539">
      <w:r>
        <w:t>&gt;M6-PGSC0003DMG400008508 M6 G-LecRK</w:t>
      </w:r>
    </w:p>
    <w:p w:rsidR="00892539" w:rsidRDefault="00892539" w:rsidP="00892539">
      <w:r>
        <w:t>CATGGAAATGAAGAACAATCATTACTTTCTGCTACTCTTTTTATGCTTCAGTCTCAACAGTAATCTCTGTATCGGAAGGGACACCATTTCTGCGACTGAATCTCTTTCTTTTGGTGAAACTCTAGTCTCTTCAGGTGAGATATTTGAGCTTGGTTTTTTCAAACCAGGTAACTCTCTTAAATATTATCTAGGCATATGGTACAAGAACGTTATTTTATCGCAAACAGTAATTTGGGTAGCAAATAGGGATAAACCACTTGATTATGGTGCTGCTGGGATGATAATTAATCAAGGAAACCTGGTGCTTCTTGATAGATTTCAAGGCGAAGTTTGGTCGGCACTTGCTGGAAACATCAATCCAGATATTTCAGTTACTGCACTTCTTCGTGATGATGGGAATTTGATTTTGAGTGTTGTGTCAAATTCATCAACACCCTTACTACTTTGGCAAAGTTTTGATCACCCAACACACACTTTTATGCCTGGTGCTAAGCTTGGATATGACAAACGTACACAAAGAAAACAGGTTCTGGTTTCATGGAAGAATTCGAACGATCCAGCACCAGGATTGTATTCTATGGAAATGGACCCAAAGCATGCCCAGTTTGTTTTAAAATGGAATAGGACTACAGAGTATTGGGCAAGTGGTTCATGGGATGGCCAAAGATTCAGCTCAGTGCCTGAGATGAGGTTAAACTACATATATAATTACAGCTATATCGACAATGAGAATGAGTCATATTTTACATATTCCCTTTACAATAGTTCAATCTTATCAATATTCATTATGGATGTCTCGGGACAAATTAAGCAACTAACATGGTTGGATGATAGCAGTGTTTGGAATCTATTCTGGTCTCAACCAAGACCAGATTGTGAGGTTTATGCTAAATGTGGGGCATTTGGAGTCTGTGATGAAGCTAATGCAACCTGCAATTGTTTGAGTGGTTTCAAGCAAAGATCAGATACAGAATGGAATTCAGATGATTATTCTGGTGGCTGTGTAAGAGACCAAAAGGTGCAGTGTAATGCAATTACTGAAGACACAGATAGTTTATGGATAACTTCAATTGTGAGAGTACCTTCTTCTCAAAATACTAATATCACAGTTGGGGAAGCCTCACAGTGTAGATCTGCATGTTTCAACGATTGCTCTTGCACTGCTTATACTTATGATGGTTCCGGTACCTGTTCTATCTGGACAGGGGATCTGTTCAATCTGCAACAACTCAGCACAACTGAAACAGAAAGGACTATATTTGTCAAACGCAGCTCACCTGAAGGTTAGAATAGCATAGTATAACATGCTTTGATTCTTTATTTCATATTAGTACAATGTTATGAATAGAATTCCTTATTAACGTTAGCACTTAACAACAATGATTCTCCTTTCAGCTCAAACTAATGCTAAGAAATCAAAGAAACTAAAAGCAATCATTTCGTCAATATCAACTTTGATGTTTCTACTCATAGGCAGCATTAGCTACATTTACTATAGAAGAAGAATGGCAAAAAGAGCAGGTATTTGCTGAATGAATCTAACTTTGGAAGATATTTTCTCTTATACCATTTTGGACTTAATTCCAAAGGTCATCCTCAATCCAATTGAGGTAATGAAATCCCTCCCACTCCCCTTTTCTATTTCAGATAGTAGTAAAGGTACTCAAGGGGCACGTAAATCTCACTGGCACAAAGCTGAAGGAGAAGCAAAAGTATTAATGAATGAAAACAGTGATGAAGCGATTGATGTTCCATACTTTCACTTGGAGACTATTTTGGAAGCTACAGACAACTTCTCAAATGCGAATAAGCTCGGACAAGGAGGATTTGGTCCTGTTTACAAGGTTAAAACTTCATTCCTACATCTATGTGGACTGGCATTGACCCATAGTAATGAGATGAATTTTTTTTGCAGGGTATCTTTCCGGGTGAAAAAGAAATTGCGGTAAAAACGTTATCTAGTCAATCAGGACAAGGCATAGATGAATTTAAGAATGAAGTGACTCTAATTGCAAAGCTTCAACATCGAAATCTGGTGAGGCTATTGGGCTATTGCATCAATGCAACCGAACAAATATTACTTTATGAATATATGCCGAATAAAAGTTTAGATACATTCATATTTGGTGAGTTAGCCTTAATAAATTCTTTATTCTCAAAGTCATACATTTCTTATGATGATCTAATTTTATTGACGTACCAAACTTTGTTATGGTAACAATGCAAGATGGAACACTTTGTCAATTATTGGATTGGAAGAAACGTTATGACATCATATTGGGCATTGCACGGGGTCTATCTTATCTTCATCATGATTCACGACTAAGGATCATTCATAGAGATTTAAAAACCAGTAACATTTTATTAGATGAGGAGATGAACCCGAAAATTTCAGATTTTGGCTTGGCAAGGATTGTTGAAGGAAAAGTAACAGAAGCAAATACAAAGAAAATAGTGGGGACCTAGTAAGTATAATATTCCTTCCTGTCATTAATTTC</w:t>
      </w:r>
      <w:r>
        <w:lastRenderedPageBreak/>
        <w:t>TTACAAAAGGAGCTTGGGAGAAAATCTTATACATAATGTTTTGTTGACCTGGTGAAATCTAGTGGCTATATGTCTCCTGAATATGCACTAGATGGATTGTTTTCCATTAAATCAGATGTATTCAGTTTTGGAGTAGTCGTACTTGAGATAATCAGTGGAAGAAGGAATACAGGATTTTATCAGTCAGAAGAAGCCTTAAACTTGTTGGGCTATGTAAGTGAAGAAACTTCCCATGACTTAATTATTATATCTTCTTCTTAGCTTTGTCTCTCTGATATAAAAATTATCACAGGCATGGAAATTGTGGACAGAAAAAGCTGAGACACAATTAATAGAGAAGTCATTACTTGAATCATGCAACAGAAGTGAAGCAATAAAGTGCATAAATATTGCGCTCCTGTGTGTACAAGAAGATCCAAATCATCGTCCTAATATGTCAGATGTCATTTTGATGCTGGGAGGGGAAGGTACTAACCTTCCAACACCTAATAGACCAGCTTTTGTAATAAGGACGCATGCTTCTAGTACATCTTCTTCTTCCTCCGATAAGAAATACATCGTATCCAACAATCAGGTGACGATTACAGTTGAAGAAGGACGTTAGCAGGAATAGTGAAGGCATTTAATTCGTATGGAAAGGGCTAGGGTGGCACTAGCTAGGACTTATAGATGAGCCATATTATACTTTTTTAACCTCTACTTTGGTCCTTAAAAAGTCCAGGGATACTTGACCAAATGTCGTCTTCTCTATATATAATAGTTAGGACAAAAGTGGAAATGTTGGGAAAACTTTCAAGTGTTTGAACTCAAACATATACTATATTTTTGGTTTAGAATATAGTAGGCCTTAGCAATCAAGTACAAGAATAATTCGATTATTCCTGATTCCTTCAAGCTTCAAATATATAAGCAATGTAATTTTTTTTTTTT</w:t>
      </w:r>
    </w:p>
    <w:p w:rsidR="00892539" w:rsidRDefault="00892539" w:rsidP="00892539">
      <w:r>
        <w:t>&gt;M6-PGSC0003DMG400008523 M6 G-LecRK</w:t>
      </w:r>
    </w:p>
    <w:p w:rsidR="00892539" w:rsidRDefault="00892539" w:rsidP="00892539">
      <w:r>
        <w:t>AAACAAGAAACTTGTTTTGACTAGTTTCATGGACTCCAAAGAAGAAAAATCTCCTTCCGTAAACACTTGCACTCCTTATTTTCTCTCATTCTTTCAGTCATCAATTTCTCTATGTACGTAGCATGGAAATGAAGAACAATCATTACTTTCTGCTACTCTTTTTATGCTTCAGTCTCAACAGTAATCTCTGTATCGGAAGGGACACCATTTCTGCGACTGAATCTCTTTCTTTTGGTGAAACTCTAGTCTCTTCAGGTGAGATATTTGAGCTTGGTTTTTTCAAACCAGGTAACTCTCTTAAATATTATCTAGGCATATGGTACAAGAACGTTATTTTATCGCAAACAGTAATTTGGGTAGCAAATAGGGATAAACCACTTGATTATGGTGCTGCTGGGATGATAATTAATCAAGGAAACCTGGTGCTTCTTGATAGATTTCAAGGCGAAGTTTGGTCGGCACTTGCTGGAAACATCAATCCAGATATTTCAGTTACTGCACTTCTTCGTGATGATGGGAATTTGATTTTGAGTGTTGTGTCAAATTCATCAACACCCTTACTACTTTGGCAAAGTTTTGATCACCCAACACACACTTTTATGCCTGGTGCTAAGCTTGGATATGACAAACGTACACAAAGAAAACAGGTTCTGGTTTCATGGAAGAATTCGAACGATCCAGCACCAGGATTGTATTCTATGGAAATGGACCCAAAGCATGCCCAGTTTGTTTTAAAATGGAATAGGACTACAGAGTATTGGGCAAGTGGTTCATGGGATGGCCAAAGATTCAGCTCAGTGCCTGAGATGAGGTTAAACTACATATATAATTACAGCTATATCGACAATGAGAATGAGTCATATTTTACATATTCCCTTTACAATAGTTCAATCTTATCAATATTCATTATGGATGTCTCGGGACAAATTAAGCAACTAACATGGTTGGATGATAGCAGTGTTTGGAATCTATTCTGGTCTCAACCAAGACCAGATTGTGAGGTTTATGCTAAATGTGGGGCATTTGGAGTCTGTGATGAAGCTAATGCAACCTGCAATTGTTTGAGTGGTTTCAAGCAAAGATCAGATACAGAATGGAATTCAGATGATTATTCTGGTGGCTGTGTAAGAGACCAAAAGGTGCAGTGTAATGCAATTACTGAAGACACAGATAGTTTATGGATAACTTCAATTGTGAGAGTACCTTCTTCTCAAAATACTAATATCACAGTTGGGGAAGCCTCACAGTGTAGATCTGCATGTTTCAACGATTGCTCTTGCACTGCTTATACTTATGATGGTTCCGGTACCTGTTCTATCTGGACAGGGGATCTGTTCAATCTGCAACAACTCAGCACAACTGAAACAGAAAGGACTATATTTGTCAAACGCAGCTCACCTGAAGGTTAGAATAGCATAGTATAACATGCTTTGATTCTTTATTTCATATTAGTACAATGTTATGAATAGAATTCCTTATTAACGTTAGCACTTAACAACAATGATTCTCCTTTCAGCTCAAACTAATGCTAAGAAATCAAAGAAACTAAAAGCAATCATTTCGTCAATATCAACTTTGATGTTTCTACTCATAGGCAGCATTAGCTACATTTACTATAGAAGAAGAATGGCAAAAAGAGCAGGTATTTGCTGAATGAATCTAACTTTGGAAGATATTTTCTCTTATACCATTTTGGACTTAATTCCAAAGGTCATCCTCAATCCAATTGAGGTAATGAAATCCCTCCCACTCCCCTTTTCTATTTCAGATAGTAGTAAAGGTACTCAAGGGGCACGTAAATCTCACTGGCACAAAGCTGAAGGAGAAGCAAAAGTATTAATGAATGAAAACAGTGATGAAGCGATTGATGTTCCATACTTTCACTTGGAGACTATTTTGGAAGCTACAGACAACTTCTCAAATGCGAATAAGCTCGGACAAGGAGGATTTGGTCCTGTTTACAAGGTTAAAACTTCATTCCTACATCTATGTGGACTGGCATTGACCCATAGTAATGAGATGAATTTTTTTTGCAGGGTATCTTTCCGGGTGAAAAAGAAATTGCGGTAAAAACGTTATCTAGTCAATCAGGACAAGGCATAGATGAATTTAAGAATGAAGTGACTCTAATTGCAAAGCTTCAACATCGAAATCTGGTGAGGCT</w:t>
      </w:r>
      <w:r>
        <w:lastRenderedPageBreak/>
        <w:t>ATTGGGCTATTGCATCAATGCAACCGAACAAATATTACTTTATGAATATATGCCGAATAAAAGTTTAGATACATTCATATTTGGTGAGTTAGCCTTAATAAATTCTTTATTCTCAAAGTCATACATTTCTTATGATGATCTAATTTTATTGACGTACCAAACTTTGTTATGGTAACAATGCAAGATGGAACACTTTGTCAATTATTGGATTGGAAGAAACGTTATGACATCATATTGGGCATTGCACGGGGTCTATCTTATCTTCATCATGATTCACGACTAAGGATCATTCATAGAGATTTAAAAACCAGTAACATTTTATTAGATGAGGAGATGAACCCGAAAATTTCAGATTTTGGCTTGGCAAGGATTGTTGAAGGAAAAGTAACAGAAGCAAATACAAAGAAAATAGTGGGGACCTAGTAAGTATAATATTCCTTCCTGTCATTAATTTCTTACAAAAGGAGCTTGGGAGAAAATCTTATACATAATGTTTTGTTGACCTGGTGAAATCTAGTGGCTATATGTCTCCTGAATATGCACTAGATGGATTGTTTTCCATTAAATCAGATGTATTCAGTTTTGGAGTAGTCGTACTTGAGATAATCAGTGGAAGAAGGAATACAGGATTTTATCAGTCAGAAGAAGCCTTAAACTTGTTGGGCTATGTAAGTGAAGAAACTTCCCATGACTTAATTATTATATCTTCTTCTTAGCTTTGTCTCTCTGATATAAAAATTATCACAGGCATGGAAATTGTGGACAGAAAAAGCTGAGACACAATTAATAGAGAAGTCATTACTTGAATCATGCAACAGAAGTGAAGCAATAAAGTGCATAAATATTGCGCTCCTGTGTGTACAAGAAGATCCAAATCATCGTCCTAATATGTCAGATGTCATTTTGATGCTGGGAGGGGAAGGTACTAACCTTCCAACACCTAATAGACCAGCTTTTGTAATAAGGACGCATGCTTCTAGTACATCTTCTTCTTCCTCCGATAAGAAATACATCGTATCCAACAATCAGGTGACGATTACAGTTGAAGAAGGACGTTAG</w:t>
      </w:r>
    </w:p>
    <w:p w:rsidR="00892539" w:rsidRDefault="00892539" w:rsidP="00892539">
      <w:r>
        <w:t>&gt;M6-PGSC0003DMG400008524 M6 G-LecRK</w:t>
      </w:r>
    </w:p>
    <w:p w:rsidR="00892539" w:rsidRDefault="00892539" w:rsidP="00892539">
      <w:r>
        <w:t>GTGAAGTTTCTCCACTTGCCATAATCTTGTCTCCAACCCCATTAAGAGAAAAAAAAAATAAAATTAAACAACAGAGCAAGAAAAGCTGGAGCTCAAGAAGGTGAATGATACTCAAAGAAGTGAAATACAGGAAGAAAAATTGTTTGGATTTTCTAAAATCCAATTTAATTTAAGGTAAATTAGTTTTAGGTACTTTTAAACTTTATTTTGGAGTAAATATAATGTGTATGTTATTCATTTTCTTTTTTATGGCTTTTATGGTTCTTGAGTGATTGATTTTTGGATTTTCATCTTGGTTGTTGCATGTTATTTGCTTTTTGCGTGTGTGTGTGTGGATTTCATGGTTCTTGAGTTTATTCTGATTCAATAATGAATTCTTGAAAGTTAGTATAGTTTTTCATATTGAATTTACATGTGGAAACTACTTTTGATTTTGACTTTTATGTTATAAGCATTCTAGGTGGAAAAGTTATTTAAAAATTGTTATATATAACTTAAATCCTTTCGACTTTTGTCATTTCAGGCATTTATGTTTGTTATTGGGTATATGTGTTATCAATTACTACAATTACCTAAAAAGAAAAATTGTGTCTTATTACTCTCAACATAATTTCGTTGTCTAGCAAGATACGTCTAGTTCTCCCTCTACTTACCTATCCATTAGGAAAGTGGAACTTTCTTGACCTTCGAAAAGGTATAAAATGGTTTTATAAATATGGTATGTTATATGGACTAATTTGTTAGGTGCTACTTGCTTGCTTCAAGCACAATACTTTGATTTCTTTTTAAAGTTTTAGACAAAGGCGGAGCCAAGATTTAAAATTTATGGGTTTTAGATTCTAATCTTTTATGTTACTGGGTTCTAAATTGATAAAATGTATAAATTCAAAAGATTTTAAAGACAATTACAAGATTTAAACTAAAACTACTTTATTCAGACTTAACCCTTAGCTGATATTCTAGCTCCGCCCCTAGACTTTTTTATTAGCATCCTCAAATACTAAAGTGGTGTTATTGCCCCTTCTTTTGTCACACTTTTTAGCTAGTTTTCTCAAAATGCATGAAAAGGAAGAGATGCTCTATTTCATCTTTTAAGTTTAATTCTTGAGGCTATTTCTTGAATTCATTTTTTTTTTTAAAAAATAAAATAAAATTGAGGGCCTAAGAAAGGGATTACAATGTGGGGAATCGAATACTCACACACGTAGACAACTAACTGAGTTATTGAGATTCTCCTTTATCTTGATTTCACATGATTTGCTTATATTTTGTTGTGATCCAAGTTGTCTATCTATTTTAGCTTTAGGTTATCAGTTCTGTTCCTATTTCAGGCTAATTGCAAATGATTTGAGGCTTTGAAGGTTTAAGAGGATGTTGGACTTAAACAAAATAGAACCTGAAGAAGGGAAGCTAGACTTGGATCTTCGTCGCGTTAACTATGATCTTGATGACAAATCTCATCTTAGATATGGTGATTGGGTCACTTTCAAGAGCCATTCATCTAAAAAAGTTAGAATCTCTCGACCTGAATCTCCGAGAGGTGAAAATTCAGATAGACAACCTCAGGATGCAGATTATCCCTCACTTAGCTATGAACTCGAAAGTGAGATTCTAGCCAGGTTTCCTAGGTGGGAGTATTGGAAACTTAGCCTCGTAAACAAGAGATGTTCAATGCTTCTAAAGAGCGGTGAGATATTTGAGATTCGTAAAGAGAATGGATTTAAAGAACCTTCGGTATATATGTTAGCAAGTGGGGAGACTAACTGGTGGACATTTGATCGAGAGTTTAAGTCCCGGAGGAAAATCCCTGACTTACCATCAGATGTGTGCTTCACATTTGGCGATAAGGAATCGCTTTGTGCAGGCACACATTTACTTGTTTCGGGTAGGGAAATCGATGGCCTAGTTATATGGAGGTTCGAATTAGCAACGAATTGTTGGTACAAAGGTCCCTCTATGGTTAATCCAAGATGTTTATTTGCATCAGCTACTTGTGGCACCTCTGTTTTTGTTGCTGGTGGTGTTGGTATTATGGCGAATAG</w:t>
      </w:r>
      <w:r>
        <w:lastRenderedPageBreak/>
        <w:t>TGAGGTATACGACACAGCTGAGAAATACAACCCCGATAGCAGATCGTGGGACCTACTACCGAGGATGAAGAGGAAGAGGAAGCTTTGTTCAGGATGTTACATGGACAAGAAATTCTACGTGATCGGGGGGAGGAATGAGAACGGAGAGCTTACCTGTGGAGAATTCTTCGATGAGGGTATGAACAAGTGGGAGCTGATTCCGGACATGTTGAAGGATGATCCAGTCCTAACATGCCACTCACCACCCCTCATTGCTGTCGTGAACAACGAGCTGTACTCACTTGAGGCATCTTCAAACCAGCTGAAGCTTTACCTGAAAAAAACCAACACTTGGAAAATGTTAGGACAAGTGCCAGTGAGAGCTGATTCAAACAGAGGATGGGGCATTGCTTTCAAGTCATTGGGAAATGAACTTCTTGTAATCGGAGCTGCTTCGTCTTCAGCCTCTTATTCGGGTAATTCCATGGCTATATATACTTGCTGTCCAGATCCTGATGTAATTGATTTGCAGTGGAAACCTCTAGACAGTGGTCGAAATCGGCTTAGTAGTTTCATCTTAAACTGTTCTGTTATGGTAGCTTGAATAATGTCATTTATCTAGCAAACAAATTATGTATTGTGATCAAAATATATAAGTGGCATATGGCCACTGGTTTCTGATATTTTCTTGCATATATTCACTACTGTTTGCTCTGCTATGTTTGATGTAATTTGCATTTATTGTTGCATTATTATGATTTATATTGAAGGTGTTATTCTA</w:t>
      </w:r>
    </w:p>
    <w:p w:rsidR="00892539" w:rsidRDefault="00892539" w:rsidP="00892539">
      <w:r>
        <w:t>&gt;M6-PGSC0003DMG400010240 M6 G-LecRK</w:t>
      </w:r>
    </w:p>
    <w:p w:rsidR="00892539" w:rsidRDefault="00892539" w:rsidP="00892539">
      <w:r>
        <w:t>TCTTCTTTGCTTGTAATAACACTTTGTTCCTTATTCATAGTAACATTAGCTAATGTTCCTCCTTCCAAAACCTTCAAGTACATAAATGAAGGCACATTTGGCGAATACTCCGTTGAATATTTTGCAGATTATCGTGTGTTGGACATTGTCAACTTCCCTTTCACCCTTTGTTTCTTCAATTCTACTCCAAACACCTTCATACTTGGGCAACGAATGGGTCATCGTAGATCTGAGTCCATTATGCGATGGGTCTGGGAGGCTAATCGTGGTAAGCCTGTTCGCGAAAACGCCACTCTAACGTTTGGTACTAATGGGAATTTGGTACTAACTGATGTCAATGGCACGGTAGCTTGGCATACCAATACTGTCAACAAAGGTGTAACTGGGCTAAAACTTTTGCCAAATGGCAACTTGGTTTTACATGACAAAAATGATAGATTTGTTTGGCAAAGTTTTGATCACCCAACGGATACACTTTTGGTGGGCCAAAGTTTAAGGGCTAAAGGCCCATCTAAGATTGTTAGTAGAAAGTCCAGTAAAGAACCTGTTGATGGGCCTTATAGTTTTATCCTAGAAGGGAGACATTGGGCCATGTATTATACAAGTGTAAATTCACAAAAGCCTTTACCATATTTCAAATCAGATGATTTTGGTAATGGGAAAGGCTCTTTAGCCAATTTTGATTTCTACTGTGAGCCAGAATATGGTGAAAATTATGCTTTTGAGCTAGGATTTAGGATCAACATGACCAATTCTCCTAGCTCTGGCACATCTATATTTACTAGGCCCAAATACAATAGTACATACACTATGTTTAGAGTTGATATGGATGGTGATTTAAGAATGTACACTTATGAACCAAATGTTGATTGGGGAGCATGGGAAGTCACATATCGACTTCTCGATAGGGACAACGATGGAAAAAGTGAATGCAAGCTACCGAGGAGGTGTGGATCATTAGGCGTTTGTGAGGACAGCCAGTGTGTGGCGTGTCCGAGCCCTCAAGGCTTGATTGGGTGGAGTAAGGGATGTGCACCACCAAAGTTGCCAGTATGCAGGGGAGGATCAAATGTGGACTATTATAAGGTGGAAGGAGTTGAACATTTTACTAGTGATTATAATGAAGGAGTTGGACCTATAAAAATAAGTGAATGCAAAAATAGGTGCAGCAAAGATTGCAAATGTGTGGGCTTTTTCTACAAACAAGAGTCATCAAAATGTTTGGTTGTACCTGAGCTTGGAGCTTTGGTTAAAGTGGACAATTCCTCCCATGTTGGCTACATCAAGATCTCAAAGTAGATTAAGTTATTACTGATTTGTATTTATATCAAGCAAGCATTTTATATTTTTTTAAAATTTCAGTAATAATAATGTAACTTTTGTCAAAATATAATGATAAAAAATGCAC</w:t>
      </w:r>
    </w:p>
    <w:p w:rsidR="00892539" w:rsidRDefault="00892539" w:rsidP="00892539">
      <w:r>
        <w:t>&gt;M6-PGSC0003DMG400011251 M6 G-LecRK</w:t>
      </w:r>
    </w:p>
    <w:p w:rsidR="00892539" w:rsidRDefault="00892539" w:rsidP="00892539">
      <w:r>
        <w:t>ATGTTAATTTCTCCAAAAAGGAAATTTATTTTGGGATTTTTTAGTCCAAATGTTTCTAATAATCAAAGGTTTGTTGGTATATGGTATGTTGATGGTCCAAAAAATTCATTTGTTTGGGTTGCAAACAGAGATAAACCAATTTTTGATAAAAATGGTGTTTTTACTATTGAGAAAAATGGGAATTTAGTGGTGAAAAATGGTCGTGGCGATTTAATGTGGACGAATAATGTTACTGCTATGAATAATAATTGTACAGCACATCTTTCTGATAATGGAAATCTTAGGATGTTTAATGGCAATAACAAGGAGTTGTGGCAGAGTTTTCAGCATCCTACAGATACATTTTTACCAGAAATGAGATTTTATTTGGATGAAGTTTTGAGGTCATGGACTAGTGATAGTGATCCTTCACCTGGACGGTACGTAATCTTGTATCGTTTGATCATCTTATCTGAAATCTTTTATTTACTTAATTTTCTTTTGTACATGCCCCCTCACGTTTGGTATGAATTTTTTACATAATGTGTGGTGGTGAGACTCTCTGATAGCATGTTGCGTTTGTGACATCTCATTTAAAAGCTTAATTGAGAATGTGCTTTTTTATTTTACGTAATTTTGTTTTGAACACAACCCCTCACGTGTTTGACTCATGGAAGTTGAAAGACAGAAGGGTTGTTGGTCAGTCACGGACTATTTGATTTCATTATGACAATTCAATGTTAATGACCTCATTCAATATATATATATTTTTTTGATCCTTCACTATTGTGGGCTGGATGGATAGCTAGTAGTTGTGAGTAGCAGTCCCCTTTTTATAGA</w:t>
      </w:r>
      <w:r>
        <w:lastRenderedPageBreak/>
        <w:t>TTAAAGGTGATGATTTTTTGATATGGGGTGGTAGGGAGACTCGAACCTACAAACTTTGCTTGCCCTGATATGGTAATGCATTTGTGACATCTTATCGAAAAGATTAAGTTGAAAACATGTTTTTCTTTACTTAATTTTGTTTTTAACACGACCCCTCACGGTTTCTTGAATCTTTGATATTGGGTGATAGTGAGACTCGAAACCTAAGAACTCTACTTGCACTGATATGGTAATGCATTTGTGACATCTTATCTAAAAGATTAAGTTGATAACATGTGTTTCATAACTTACTTTTGTTTTTAACACAACCTCTCATGTGCTTCTTGAATCCTTGATATTGGATGGCAGTGAGATTCGAACCTAAGAACTATGCCTGTTCGGATACAATGTTGCATTTGTGACATCCCAAAGTCAAAGAGCATATTTTTATTTACTTAATTACGTTTCCAACAGGTACTCATTAGGAGTAAATACTCGCGGATCACCACAAATTGTGATTTTGGATGGAGAGAAGAGACGTTGGCGGAGTGGATATTGGGATGGACGCATATTCACAGGAGTTACAGATATGAAGCCCGAGTATCTACATGGTTTCAAGCTTTACAATGAAGGAGATATGCTATACTTCACTTACACTGTTGCAGATTCTTCTGATTTGGTGAGGTTCCATATTAGTCCAACCGGATACGAGCTGGAACAAAGGTGGGATAAAGATAACGAAAACTGGAGTATAATACAGTCTCATCCATCAGGTGATTGTGACTTGTATAACTTATGTGGGAATTTCGCGAAATGTGATGTCACATATTTGAAAAAATGCATTTGTTTAGTTGGATTTGTACCGAAAGATTTGGGGCAGTGGAATGCGAGGAACTGGTCAGAAGGGTGTGTTAGGAGGAAAGAACTGGAATGCAGAGGAAATAACAGTGCGTTGAAGAGTGTTAGTGGAAAGAAGGACGGATTCTTTGAGATTGAGAAAATCAAGTTGCCGGATTTTGCTGATACTGCATATTTACAAAATATCGATGAGTGTCGAAGCATGTGCCTTGAAAATTGTTCATGTACTGCTTATGCTTTTGTTAGCGGAATCAATTGCATGATGTGGAGTGGAGATTTAGTCGATATGCAGCAGTTTCAGGAAGGCGGAAACACTCTCTATGTTCGCCTTGCTGATTCTGAATTTGGTAAAAATGTGTACTAACTTTTCTGTTGGTATCATTTTAGATGTTCTTATTATAAACTTTCTTGAAACAGCTGGAAGCAACAGGACAGTCAAAATTGTGGTAATACCCGTTATGGTAGCCGGGGCTTTACTTGTTTGTATGGTAGTTTTTCTACTATGCAAGTACAAAGCCAAAACTCGAGGTAAGATTTCAGAAAGGCTGGTGTTTTACGACAGTCATTTGTTGTTATGCAATATACCTATATCTTCTTCAATGTCCCATTTTCAGTGTCCAATAGGATCAACCAAATGGAGACAAGCGATCCAACTAGGAGCGGAGAGTTTTCTATGAACACATCAGGAGCAGGAGACTTGAGTATTGAAGGGCATCAAGGGAGTGGTTCAGAACTTATATTCTTCAGTTTCAGCGGTGTAGCAGCAGCTACCGACAACTTTTCTAACGAAAACAAGCTGGGACAAGGTGGATTTGGCCCTGTCTACAAGGTTGGTTTTCATTCAATTGACAAGTGTGTCTTACTTTTCTAGAGAAGTATGACATTATTGTGTTAAACTAACGTCGATGTTTGTTTATTTAGGGAAAACTACTATGTGGCTTAGAAATTGCAGTGAAGAGACTTTCAAGAAAGTCAGGACAAGGTGTGGAGGAATTCAAGAATGAGATCAAGCTAATCGCCAAATTACAACATAGAAATCTTGTTAGACTTATGGGATGCTGCATTGAAGGAGAAGAAAAGATGCTTCTTTACGAGTACATGGCAAACAGAAGTTTAGATTCATTTCTATTTGGTTAGTACTCTAGATATGCTATAAATTATTTCATCGATAGAGAGATCGATCACTTACAATTATTTTGGTTGGTAAATTTTTTGACAGATCCTGTTAAGCAAGCTCAATTAGACTGGAGGAAACGCTTCAACATTATTGAAGGGATTGCACGAGGGCTATTGTATCTCCATAGAGATTCGCGACTCAGAATAATCCATAGGGATTTAAAGGCTAGTAACATTTTGCTAGATGAAGATATGAACCCGAAAATTTCAGACTTTGGTATGGCTAGGATATTTGGTGGAAATGAAAATGAAGCAAATACAAATAGAGTAGTTGGGACATAGTGAGTATCATTTGATTTTTATACCTTTAAGAGTGAGTACCTTTTAACTTGTTCAAAGAACTAACTCCATCAACGCGTTTCTTTTTTTGTTTTTACTTAAATCAGCGGATATATGGCTCCTGAATATGCAATGGAAGGCTTGTTCTCCGGAAAATCTGATGTTTATAGCTTTGGTGTACTATTACTGGAGATCATCTGTGGACGGAGGAACACAAGCTTTCGTTCAAATGAACACTCTGGCATTATTGGTTATGTATGTCCAACAACTACTTTTCAATATCTGTTGTTAAGTTAAATCATTTAACAACAATTCTACGTTTTTCTTTTTAGGCATGGCAGAAGTGGGATGAAGGTACACCAATGGACTTAGTAGACCGTTCTATTTGGGACGAGTGTCAATATGATGAAGCATTGAGATGTATACAGTTAGCACTAATTTGTGTACAAGACATGGCAGTTCACAGACCGAGCATATCATCCATCGTGTTAATGTTGGAGACGGACAATATACGATTGCCCTTGCCTAGGCAACCTACATATACCTCAATGAGAAAACATGAAAATGCAGAAACATGGAATGAGAAGCAGGATTTTTCTGCAAACAATGTCACAATTAGTGTTATATTTGGTAGATGA</w:t>
      </w:r>
    </w:p>
    <w:p w:rsidR="00892539" w:rsidRDefault="00892539" w:rsidP="00892539">
      <w:r>
        <w:t>&gt;M6-PGSC0003DMG400013383 M6 G-LecRK</w:t>
      </w:r>
    </w:p>
    <w:p w:rsidR="00892539" w:rsidRDefault="00892539" w:rsidP="00892539">
      <w:r>
        <w:t>AGACTCCATAGCTGTAAAGCTTGCAAACGATGTCGCTTCATCCTTCTTCTTCATCCTCACTTCTCTTCTTCCTTCTCTTCTTCTTCTTGAACCCCTTTTTCTCTTCTTCACAAAAAATCCTCTCATCATTCAATTCCAAAT</w:t>
      </w:r>
      <w:r>
        <w:lastRenderedPageBreak/>
        <w:t>CCCCTCCTTGGAATCCAACCCAAAACCAAATCCTACTTTCACCCAACTCCACTTTCGCTGCTGGGTTTCTTCAATCTTCCCAAAATTCCTTCAATTTCTCCATTTGGTACTACAAAATCCCAGTCAAAACCGTTGTTTGGTCAGCTAACCCAAATTCCCCACTTAATTCCTCAGCTACCCTTTTCATTTCTTCCTCCGGTGAACTCAAGCTAACCCCATCTACATCTTCCTCAGCTCCAAATTTATGGCCTTCAATTATTCGAAACACCTCCTCTGTTCTTTTCCTACAAGAAGATGGAAGCTTGGTTTATGCAAACTGGAACAGTTTCTTGAACCCAACTGATACTTTTCTTCCGACCCAGAACATCACCGGAACAAATTTAACTTCCGGTAATGGAAAATTCCAGTTTGATGGATCGAATTTGAATACCCTTTTCTTCGATGAAAATGATAGTTATTTCACTTTTCCCCAAAATGCCCTTCAGAGGTTGGAGGAAACAGGGGAAGTTACTCAAGTTAATGGAAGATTTTTTTCGTCGGATTTCGGGGAGAAAGGGAAACTGAGAAGGATGAAATTGGATGAAGATGGGAATATGAGAATCTATAGTTTTGATCTTAGTTCAAGTTTAGCTAAAAATTGGACAATTGTTTGGGAAGCAGTTAATCAATTATGTACAATACATGGTACTTGTGGTACAAACTCTATATGCTTGTATGATACTTCTACAACTCAAACTTCTTGTGTTTGTCCACCTGGTTTTAGGAAAGACGCTAGTAAATCTTGTGTGAGGAAAATTCCATTGATGACGAAGGATTCGAAGGCTAGTAAGTATTTACCTCTTGATTTTGTTAGTTTTACTGGTGTGGGTAACCAAACAGACCTTAAAGCTTTGAGCTTTTCGAGTTGTGAAAAGAATTGTTCAGATAAGAATGATTGTTTAGGTTTTTTGTTTAAGTATGATGGGACTGGATATTGTGTGCTTGTTTTGGAGAAATTGTTGTATGGATATTGGTCACCAGGTACTGAGTTTGTTATGTATTTGAGAGTTGATAGTAAAGAGAACGATATATCGAATTTCACAGGCCTGACTAGTTTGATGGAGACTTCATGTCCAGTGAGAATTAGCCTTCCATTTCCACCAGAAGAGTCTAAGACAACCACTAGAAATATTGTGATCATTTCGATGCTTTTTGCAGCTGAGTTGATTAGTGGAGTGTTCTTCTTTTGGGCATTTCTCAAGAAGTATATTAAGTATAGGGATATGGCTAGGACTTTTGGTCTTGAAGTCATGCCTGCGATTGGACCGAAAAGGTTTAGCTTTTCTGAGATCAAGAATGCAACTAATGATTTCACTGATAAAATTGGGAGGGGTGGATTTGGAGATGTTTACAAAGGGAAGTTGAGTGATGGACGTGTTGTTGCCGTGAAGTGCTTGAAGAATGTAAAAGGTGGTGATGCTGAGTTCTGGGCTGAGGTCACGATCATAGCACGTATGCACCATTTGAATTTGGTGAGGTTGTGGGGGTTTTGTGCTGAGAAGGGTAGAAGGATACTTGTGTATGAGTATGTACCTAATGGTTCATTGGGTGAATTCCTCTTCCAAAAGGCACCGATCCAGTCACCAGATGGGCAGAAACCCATACTCGATTGGAATATAAGGTACAGGATTGCGCTTGGTGTGGCACGAGCAATTGCCTATCTACATGAAGAGTGTTTGGAATGGGTATTACATTGTGATATCAAGCCTGAAAATATCCTCTTAGGCGACGATTTCTGCCCAAAGGTGTCTGATTTTGGGCTAGCGAAGCTAAAGAAGAAAGAGGAGATGATGACCATGTCAAGATTTCGAGGCACGCCAGGATATGTAGCACCAGAATGGACCAAGGCTGATCCAATTACTCCAAAAGCCGATGTGTACAGCTTTGGATTGGTGCTGTTGGAGATAGTTTCAGGTACAAGGAACTTTGAGCATCATAACTCAAAGGTGGAAAGTGATCAATGGTTTTTCCCTGCTTGGGCATTTGATAAGGTGTTTAAGGATATGAATGTTGACGATATTTTGGACCCTCAAATCAAACAATCGTATGATTCAAGGGCACACTTTGACTTAGTGAACAGGATGGTGAAGACAGCAATGTGGTGCATCCAAGATCAGCCAGATGCACGACCATCAATGGGGAAAGTGGCTAAGATGTTGGAAGGGACGGTGGAGATCATCGAGCCAAAGAAGCCTACCATTTTCTTCTTATCAGAGGAATAATATAAGGCTCAATCCTCTTCATAATTTCCTCAAAATGCTGTCTCAACAAGTTGCAGTAAGCATGTATTCCATGTTGTTTGAATTTGGATCATGTTGTGTTTTGTCTGTTTTTTTTTTCCAGTTTTGTAATCTCTTGTGTTGTAGTTGTAAAGTACATTTTGATCAATGAAGAAGCAAATGGTTGTTACATAGAAG</w:t>
      </w:r>
    </w:p>
    <w:p w:rsidR="00892539" w:rsidRDefault="00892539" w:rsidP="00892539">
      <w:r>
        <w:t>&gt;M6-PGSC0003DMG400013882 M6 G-LecRK</w:t>
      </w:r>
    </w:p>
    <w:p w:rsidR="00892539" w:rsidRDefault="00892539" w:rsidP="00892539">
      <w:r>
        <w:t>TTCATTTTGGTCCAGAGTTTAAAGTTTGAGGAACCTAAACAGAGAAGATTACCTTGTTAGAAAGCATCAGCTATGTGTCAGAAGAAAGAGTTGTTGATAGTAATTGTTTCATTTCTTGTCCCATTTTGTAGTTCCATAGATACCATTTCCTTTAACCAATCTCTCAAAGATGGTGATTTGTTGATCTCTTCAGGGAAATCTTTTGCTTTGGGTTTCTTTGGGAATTCCCCTGGTAAACGTTACGTCGGAATTTGGTACAACAATGTTCCTGAACTAACTGTTGTTTGGGTTGCCAACAGAGACAATCCTGTTAATGGCACATCTGGGATTCTCACCATCGATTCAACTGGAAATCTTGTTGTACATCTTGATGCGGAAACAAAAACTACAGCCTGGAGAACAAATGTTTCTTCAGCTACAAAACGAGCAAACTCGTATACAGCTAAGCTGGAGGATTCAGGGAATTTTATATTGTTTCAAGACTCCAAAATGGATGTTACTGAGTGGCAGAGCTTTGATTATCCTACTAATACTCTGCTTCCTTCAATGAAATATGGAATAGACAAGAGGACGGGTTTGAACCGGTTTCTAACATCCTGGAAATCGTTG</w:t>
      </w:r>
      <w:r>
        <w:lastRenderedPageBreak/>
        <w:t>AACGATCCAGGCACTGGAGAGTATCGTTACACAATGGAGCTCAATGGGACACCTCAAGTTTTCTTGTACAAGAACTCTAGCAGGATTTGGCGGACAGGATCCTGGACGGGTCATGGTTGGAGTGGTGTACCAGAAATGAGCCCACGATTCATCTTCAGCCTTAGTTATGTGGACAATGATACCGAGGTTTCCTTGACATATGGCATACATGACAGTTCAATAATCTCAAGAATGGTCCTGAATGAATCAGGGATCGTGAACCGGTTAACTTGGCAAGAGAGTGAGCAAAAGTGGGTGCAATTTTGGTCTGCCCCTAAAGACCCTTGTGACAATTATGAACATTGTGGAGCATTTAGCAATTGCAATCTGTTCAATTTGGCTGAATTCGAATGCAGTTGTCTTCCAGGGTACGAGCCAAAGCTAAGCCGACAATGGTTCTTGAGAGATGGCACTCATGGATGTTTGAGGAAGAAAAATGAAGAGGTGTGCAACAGTGGTGAGGGATTCGTCACATTAAGTCATGTAAAGGTCCCCGACACAGGTGCAGCTCGGATGAACAAGAGCATGGGATTGAAGGAATGTGAAGAGTTGTGTCTGAAGAACTGCTCCTGCACAGCCTATGCAAGTGCTAATATTAGTGCAGGAGGAAGTGGATGCATCACTTGGTATGGTGAGTTGACAGACATAAAGCAATTTATAGATGGGGCCCAAGATTTATATATCAGAGTCTCTGCATCTGATTTAGGTAAGGAGTTAACTTAATATATTATGTGAGGATTTAGGTAATTCAATATTATGTGGAGAAGAATGTGCAAGTTGATCATTTTTGGTTAGTAGTAGTACACAGTATCTTACCCTGGTGTTTACTGGAAGTTCTCATTTTTTGTTTGTTCAGCGCAATTCTCGAAGAATTCAAGAGGCCATAATAGGAAAAGAATGATAGGGATTCTAGTAGGGTCTGCTGCAGCAATAATTCTTTCACTCTCTTTGGCATGTTGTTTGGTGATCAATATAAGGAGAAATGGTAAGGATATTATTCTACATCATACTTTAGTCGAATATTTTCAGTATCTGTACAGCAGCTACAATGGTGAAGCAACTATAGCAACCTAGACCTTCTACTACCTTTCTATATCGTGCAGCAAAAACAATAACATTACTGCAAATTTCATTTGATCCTAATCGGTGTTTGCTGATGTCACAGATAATGAGAGAAGTGAAAGTATAGCATCCTATGACGGCATGGATGAAAGTAAACATACAGAAATCTCTATCTTTGATTTAACCACAATAACTAATGCCACTGATAAGTTCTCTGATGCTAACAAACTTGGTGAAGGAGGATTTGGTAGCGTATACAAGGTAACAACTCCCAAACATGATTGAATTCCTAACAATCAACATTATCTTTATAGGAGGCTACAAATAGATTTAATAATACTTGTTAAACCAAGATTTTCTCCCTAAAAATAAGAAGAAGAAGCTATGTTTACCAAATAATAATCTGGAATCAATATCAGGGTCACCTGACAGATGGACAAGTAATAGCTGTCAAAAGACTTTCAGTAACTTCAGGGCAAGGGACCGAGGAGTTCAAGAATGAAGTCACACTAATTGCAAGACTTCAGCACAGAAATTTGGTGAGGCTTTTAGGATGTTGCGTTCAACGAGGAGAGAAGATGTTGGTTTATGAATATATGCCAAACAAATCCTTGGACAGTTTTATTTTTGGTAAGGAACATCTCCAGAACCGGAATTTCTTCCATTGACCTCCAGTCTCTACATGCTTTTACATGTTTACTGATGATTAATGATTACTGCTTTAACGTGTGTGTGTGTCCCTAAAAGATTTCTTATGCACAAATTTTTAAACTGTGATCCAGATAAAACAAAAGGGTCTTTGTTGGATTGGGGAAAACGGTTTGAAATCATACATGGGATTGCACGAGGAATGTTATACCTTCACCAAGACTCTAGACTAAGAATTATTCATAGGGATCTAAAAGCAAGCAATGTTTTACTCGATGCCTCCATGCAACCAAAAATATCAGACTTTGGAATGGCCAGAATATTTGGAGGTGACCAAATGGAAGCAAACACAAATCGAGTTGTTGGAACATAGTAAGTATGTCAAGTTGTGTATAAACATAAATGAGTTATGTTAGATATGTGCATGTGATCTTTAAAATGATAAATCTTGACATTGCTTATCTATTGCAGTGGTTATATGTCACCTGAATATGCAATGGTAGGGCACTTTTCAACAAAGTCTGATGTTTTCAGTTTCGGTGTTTTGTGTTTGGAAATTATCACTGGCAGAAAGAACAACAGTCATAAGGATCAGGAGCAATCTCGACATTTAGTTGGATATGTAAGTACAAACATATATATGCTGTTAAAATCGATAAATTGCATTTATTATCTTACAGTTGCCTTAGACATAAGCTGTGTCATGGATGGTAGTACTGCAAATAATAATTTGGAAACAATTCCCTTTCAGGTTGTTAAAAGTGCTGAATAGATCGAGATTTTGTATTTCAGAATTTCAATTTTTGGTGTTATAGTCGCTTCTCTTATAGAGAAGAAATTGTCTGAAATTTTGATTGTGATGCATTGTGGTGTTTCTATTTCAGGTTTGGGATCTTTGGAAGGATGAAAAGGCATTAGATGTTGTTGATCCATTGTTAGGTGGCTCATATGAAGCTTGTGAAGTTTTGAGATGCATCCACATTGGCCTTTTGTGTGTACAACCGTTTACAGATGACAGACCGACTATGTCAGAATTGGTCTTCATGCTGTGCAATGAAACAAATCTTCCTTTCCCTAAACAACCTAGCCTTATATTCAGATCAGAGAATCATAGTTCAGTTAAACACTCTTCATCAGCAAGTATAGCAACATCTTCTGTCAACGATATGTCTATTTCAACAGTTCATGGTCGCTAGAGCTTATGCTAACTATTCAAGAACTATTTTGAAAGAAATACAGAATTCCTTTTCTGTACTTTGCTTTCATATTATTAGAGAGATTTATTGGTGAGTTATACACAACATTTAACATGCTAGTCCATTCTTGATTGAAACTAGTGGGGTTGGGCTCTAATAGCACTGGAACCAAAACTGACTTCTGATTCCCCATGGCCCATGTTACAGACTTAAAGGTAGGTG</w:t>
      </w:r>
      <w:r>
        <w:lastRenderedPageBreak/>
        <w:t>GGTGGCAAAGGATTGGTAGGAAAGAAGCATAAACACAGAGGGTTTCTATTTCATCTGTGAATTAAATGGTGCTCTTTGTCAGCTGTATTTGATAATTGCCACACTTCATGTTTTCTTTAACAGTCTTCTCTGTGTTCATCAATGCTCTAAAAGCAACAAAGGCTAATCCTGCTAGCCACACACAACTTTTCAGTGTTTTTATTGATTTGCAGGATAGTAATTTGGTTGTGGAGTTTTGTCAATTAATGAGATATTTAACTATTATTAGTTGGTTATGTTTTTCCTCAAAAATTATTGATAAAAAAATACAAACATGTAAGTTATCTTATGAAAGATTTTAACTTTTGTTTCATAATTAGATCATGAGATAGACATGTATCAAATACAACAATAATATTATGATCATGAGTAAGAGCACTGTTGTCTCAATCTTTCTGTGATGAGTATCTGTAAAAGTAATATCAACTAGTCTATTGAAAATCTTTTAGCATTATTTGCATTGAAACATTGAAGACTATATCATACTTTGGGAAGTAATGAGCACTAGATACATTTGATAAACAGATAACAGGAATACATATACACATCAGACAACTAACGAACATAAGGTGCTGTAATTGTCACCTCGTTGATCGAAGATGATGCTGTTTCGGTAGTAATCAAGTCTGAGTTAGGGGTAATGAAGGGCTGCTTCGGGAAGGGAACTGTTGCTTCAATACTTAGCATGGACAGAATTGTTGACATGGTTGGTCTGTCTGCTGCGTTGAGTTGCAAACACAATAGTCCTACTAGAATGCAGCGTAATGCTTCCTCACTGGGACAAGAATCAACTATTGATGGATCTACCAGCTCAAAGGCCTTACCATCATTCCACAACTCCCAGGCCTGAAGCAGCAGTTCA</w:t>
      </w:r>
    </w:p>
    <w:p w:rsidR="00892539" w:rsidRDefault="00892539" w:rsidP="00892539">
      <w:r>
        <w:t>&gt;M6-PGSC0003DMG400013885 M6 G-LecRK</w:t>
      </w:r>
    </w:p>
    <w:p w:rsidR="00892539" w:rsidRDefault="00892539" w:rsidP="00892539">
      <w:r>
        <w:t>GGGATGTGTACCAAAATACCATCTTCCTTCCTTCCCTCTTCCTATCAAACAAGAGAAGAAGTACACCAACAAATGTCTCAAACACCAACTCTGCAGCAAAACAAAATACTCTTTTCTTAAATTCCACAATGAGAAACACCAAAGATTACTACTTTCACCAATTCTTGTTCTTGATTTTGATTTCTCAATTTCTTCATCCAATTCTTGCTATACCCACTGATACAATCACCCCAACACAGCCTTTAACCAAAGATCAAACCTTAGTATCTTCCGATCAACACTTTGAATTAGGCTTTTTCTCTCCCGGCGGTGCAAATTCAGACAAATGGTATATCGGTATTTGGTACAAAGAGATTCAAGACAGGACTATTGTCTGGGTTGCAAACAGAGCTAAACCCCTTTCAGCTTCATCAACATCAGTCCTAAAAATCGCAGAAATTGGTACCCTTCTTCTCGTCGATGGCCAAACTGGAAATTCCGTCTGGTCTTCCGAGCAAACTCCGGCGACCAACGTAGTTGCCCAACTCCTTGACTCCGGGAACTTTGTCATTCGACCGGAAAACGATGACAGAGAACAGAGCTACCTGTGGCAGAGCTTTGATTATCCAACAAACACTTTATTACCTGGGATGAAACTTGGGTGGGATTCAAAATCCGGGATGAACAGAAACATAACATCATGGAAATCAGCAATCGATCCAGCTCCCGGAGATTACACCTTCAAGATCAACACCAGTGGGTTCCCGGAAGTTTACTTAACAAATAAACAACAAACTATCTACAGGAGCGGCGCTTGGAATGGAATTAGATTCAGTGGGGTACCGGAAATGAAGGCAAGTGAGATTATCTCATTCGAATTTCAGTTCAAATCAGATGAAATTACTTACATGTTCAAATTACACAACAAAACTTTATACTCAAGATTGTCTGTGAATCATACTGGTTATCTTGAAAGATTCACTTGGATCCCAACAAGCAACATGTGGAATCGATTTTGGTATGCTCCAAAAGATCAATGTGACGGATACACAGAGTGTGGGGTATCTGGAATTTGTGACACAAATATTTCACCAATCTGCAAATGTATGGTGGGATTCAAGCCTAAAAATCAAGTGGCCTGGGAATTGCGAGATGGGTCTGATGGTTGTGTTCGATTTCATAAATTGGATTGTAAAACTGATAAATTTAACGTATTGAGGAACATGAAGTTGCCAGATACGACGAATTCGTTTGTGGATACAAATATGAATTTGGATGAATGTGAAGCTATGTGTATGAAGAATTGTTCTTGCACGGCCTATACAAATTCGAATATTAGCGGAAGTGGGTCGGGTTGTGTGATTTGGAGCACCGAACTTATTGACATGCGGCAGTATACGGCGGCGGAAGGTGGCCAAGTTCTCTACGTTAGGGTGGCTTCTTCTGACGCAGGTATCATCCTATTTCTCTACTAGCTTCGCTTGCCATTTCTTTTTTCGCTTAGTACAATGATAACGATTAATAATCGATAAAAAATAGTTGTATTAAAAAGAATTTGTACAATTAATTTTAAGTAATTTGGGGTTGAAAATTGATGGTTAGATAATCCACTTCTCTGTCAAGATCAAATTTTGGGTCACCGGGATGATTTGAGTCGACTAGGTCTGCACGAGTGGAGTTAGTTGGAATTTTTTATTTACTTGTTAGGTTAGACGATATTTCAACACAGAGAAGTAGAGTAAAATAGAAAGGGTGATGAAGTTTTTGGAAAATATTTTTGTGGAAGATTGGAGAGTATTTCCATGATTGAAAATATGCAATTTAATATTCTCGTTTAAGTTTATGTGTCACCCAATGTTTTTAATTTAAAAATAAATAACATATTTTCATGTATATAGTAACAATTCAATTTTAAAATGCTTATTTTATTTCTAATGAGATAATTTATAGCTATACAAACGATGACTTGTATTTTACCACAAATTTCAAATGTCTTTTTTTAAAATTCTGTGTCAAATTAAATTAATATCACATAAATTGAGACGAAGAAATAGTAATAATATTTTGCATATTTTTGTCGGAAGTTGATTTATCTCATTCATTTGTAAACTTGCTATTCTCTGCATTATTCCACTATATACATACTGTTCTGTTTGAATCTATTTTCATAATTTCAAAGTCGAGTTC</w:t>
      </w:r>
      <w:r>
        <w:lastRenderedPageBreak/>
        <w:t>AAGACGAAAAATCTATTTGTCCAAAAATTGTTAGTACCAGTTTTGCATGTCATCCAATCCAAATGGACCAAATATTCCTTGAATAATATTTTAAATGTATTGTTTTGTCATTTTAATAAGAAGCATATTACACATTATCATAATTTTAATTTACTCTTTTCCTATTGAATTCCAAAGTTGGGAAGCATGCCGTTAGATTTGCCTCTAATAGATGAAATTACAAAAATATATTTATTTTTTTGAATTTTTCTTTTCTATTTTTTTTTTTTTGGGTATTGCTATTTTTTTTAAACCACCCCCCCCCCCCCCCTCCACAAACGTCATGCAGAAATTAAATTAGAGATTTTATTTTGAAAATAAATACTCTACCCCCTTTGAACAACACGTATAGTTGTCTTTTAATATCCTTGGTCCCCTTTTTAAATTCCCTTTCACGTTACCTACTTTCGATCTAATATTTTACATAATCAACTAGATTTCAAAATAAAAATAAAATTCATAATTGCTAGTTGAAAAAACAAGAAGTTAGTATAATAATTATTGAGTGCATTTAATCCTGAAAAGGACTTGTAAACAACCTACTTTTCAAAGTTATTCTGCTAATGAGTTTGCCAATATATTCTTTGTGGTATGCACGTTTTCAATATAATTTTTCTTTTTCTATGCTTTGTGTATTTTACTTTGAAAAATCGAAAAGTATAAAAAACCTAACCATATCTACCAATCCCCCATCAACAATTTGCCTTCAATAGGGACTTAATTTTATACAATTTGCTTTCAATAGGGACTTAATTTTATTTATTTACTATATTTGGACTTTCTTTTTCTCATTTGATTTGATAGGGATGATTAGTATTTGGAAAATATGTTACACGGCCAAGTATCTCAAGGCTCTAAAAGTAATCAGCCACCTAATTCCACCTTCTTTCCAATCACCTGTTCATAAATTTGAACAAACATTATCGATTTATTGTCACAATTCAGCTCGTAATAATAATAAATAATCGAAATGTGCATTTGCTTTTTCTTTTGTACTTTCCTCTTTAAATCTGCATGCTTAAGAGGAAACTTTTAATTATGGTGGGAAATAAAATTTCCAAATAAAGCTTATTTAGCTCTAAATTATTTTCCATTAATTGGTCCCACAATAAATGGGTCCCACAATAAATGGGTCCCACAAAGAGATACTCCTTTGCATTTCAAAACGGTGACGACGCAATTTCCTGGTCGGTGTAATGGGCCCTTACATGGCCGTCGATCTTGACTTTTATTGGGCCATCCCGGCCCAGTTGTTTTCCCTTTTTTCTCCTTTTTAGAGAAAAAAAGCATATGTTTCCTAATGTAATACAAGAAAATGATTGGACACCAATTCCTTTGACACGTTTGGGAAATGGTCATATACAGGTTTGAAAAGTAAGGTTTGGTGGGGTAAATTAATTCAAATATTACAAAGGGATTAAGAAGTATTTATTAAGCTAATTATTTTTTTTTACCAAGAATATGTCATGGATGATATTAATAGTTTTTTTTGGACACAACTTTGTGAAGTAGGTGAATTAGATCATGTTTAGTGACACCATTGGACTGTAGTCTTTTCAATTCAAACTTTGCTATTGTCACCGAAAATGATCTTTAACAACACTATAGGTTTTCATACATAAAGAGACATTCAAATTTGGCCTCAGCTTGCAAGTAAACACCTTAACTTTAGTATACATACCTAGACACCTCAAATTATTTCTTCTGTCTCAATTGAACTCTCCAACTTACAAAATGATAATCTAGACACCTTCAAAATTAATGTGTCAAGTCAGCATGGGTGTCCATGAGACATAGTGGGACGAGTTGGAGTGTCTAGTTGTTAGTTGAGGTGTCTAGATATGCTCTTTTGAAGTTGGAGTGCTTACTTGTCGGCTGAGGTCAAGTTTGAGTGTTTCTTTATGTATTATGCCAGTAAAAAATGATGAACTTCTTCTTGCAGAACTAAACTCTTGAATAAAATTAAGCATGATTAATTAACTCGAAAAACTTTTAATTTCAGTGCAAATTGGAGGTGTGGGATCTGGAAATAGTTCTGGCAAGACAAAAATAGTTGCAATAGCTGCTGGGGTTACAGTTGGTATAGCTCTTGTGCTATTTGGACTAACCCTTTGCTTCTTATCAAAGAGAAGAAAACATCAAGGTTCAATCCGAACTAAATCCGTAAACAGAGGTATTATATGAATCTATCATGATAAATAAGATTGTCTAATATAAAATGCTTCATTTTCTAATGAATGTTTCTTATGATCCTAAACCAGGCACTAGTGAACGAAGTCAAGAACTTCTGATGAATGCAACTATTATTCCAAGTAAAAGAGAATTTTCTGGTGAAACTTCCACGGAAGAGTTTGAATTGCCATTGTTTGATTACAGTACCCTAGCTACGGCAACAGAAAATTTTTCTGATGCGACTAAGTTGGGCCAAGGTGGATTTGGTTGTGTTTACAAGGTAAAATCTCAGTTATATGTAAACCATAGTGGTATAATAAAGAAGAAAAAATGATCGACAAACTCAATAATATAATCTTTTGATCAGGCAATGCTGGTTGGTCAAGAAGTAGCAGTCAAAAGGCTCTCGAAGAATTCCGGACAAGGAGTAGAGGAATTTAAAAATGAGCTAAGATTAATTGCCAGGCTTCAACACAGAAATCTAGTCCGGCTTCTTGGCTGTTGTGTTGATATGGAAGAGAAGATGCTGATCTATGAATACCTGGAGAATAAAAGTTTAGATTCAATTTTGTTCAGTAAGTCTCTTTCGTTGTATCGCCAAGAGAGTAGTGTTTCACATCATTTACTTACAGGCTTATATAATTTGTGACTCACATTTGAATATGTTCCTCAGATAAACAGAATAGCTCGCTGCTCAACTGGCAAAAGCGGTTCAATATTATTTGTGGTATTGCTCGGGGGCTTCTATACCTTCACCAAGATTCAAGATTTAGGATTATCCACAGAGACCTTAAAGCAAGCAATATTCTGCTTGATAAGGATTTGACCCCCAAAATATCAGATTTTGGCATGGCAAGAATATTTGGCGGAGATGAGACTGAAGGAAATACAAAAAGAGTAGTTGGAACCTAGTAAGCACTCAACATAATTTCTTCACATAATTCATAGAACCTTTAAAGCTGTTACTAAATCTGTTTTTTTGTTTTG</w:t>
      </w:r>
      <w:r>
        <w:lastRenderedPageBreak/>
        <w:t>ATGTAGTGGTTACATGTCTCCGGAATATGCAATGGATGGCCTCTTCTCTGTTAAGTCCGATGTTTTCAGCTTTGGGGTTTTGGTGTTAGAAATAGTAACCGGGAAGAAGAACAGGGGATTCTATTATCAAAATAACCAACTCAACCTTCTTGGACATGTAAGCTTCATTATTGGTAATACATTCATCATTTGATTCATTTCTGATAAACAAAGTAACCGATTATGCAGGCGTGGAGACTATGGAAAGAAGGGAGCGGCTCAGAGCTACTAGATCCATCTTTTGGAGAATCGTTTTCTCCGTCTGAAGTAATGAGATGTATACAAGTTGGACTGTTGTGTGTCCAGGAACAAGCAGAAGACAGACCAAACATGGCCACTGTGGTTTTGATGCTAGGTAGCGAAAGCGCGTCACTACCTCAGCCTAAAAACCCAGGATTTTGCCTTGGAAGAAGACCCGTTGATTCTGATTCATATTCGACTAATTATGAAGAAACTTGCACTGTCAATCAAGTTACAGTTACCATGATAGATCCCCGGTAGTTGATGGTATATATCGCCCTCAAGAAGTGTATATTACTACAAGAGGTTCACAATTTTCTCTCGTATAATTTCTCAGTTTTTGCTTTTTGGGTAAGTTTTGTGTAAGATAAAGAGTATAATTAGGTCTTTTTTTCTCATTACATACAATTGTGAGTTCAAAAATCTGTCTTTTTTCATCATCAATGTAATAGTCCAATCATTCCTTTTCCATATCCTTGAAATCCATTGTAAATCACTGTGC</w:t>
      </w:r>
    </w:p>
    <w:p w:rsidR="00892539" w:rsidRDefault="00892539" w:rsidP="00892539">
      <w:r>
        <w:t>&gt;M6-PGSC0003DMG400013886 M6 G-LecRK</w:t>
      </w:r>
    </w:p>
    <w:p w:rsidR="00892539" w:rsidRDefault="00892539" w:rsidP="00892539">
      <w:r>
        <w:t>GCCTCATCAGAACCTTCTTCTTTCCTTTTGTTTTCTATACCCTTTACCATTCTCCTTTCTAAATTCCCAATTTTCTCCATTCTTGATTTGTGGCATCATCATTTCCAAATTCTTGAATGGCCACTGGCTATAGATTTCCCCCCTTTTGGTTCTTGTTTCTTTTCATTCTTTCTTGTTTCTCCTCATTCTGTTTAGGTGGTGACAGAGTTACACTAGGAGAGATTATTAAAGATGGTGATAACATCACTTCTAAAGGAGGGGATTTTGTGTTGGGGTTCTTTAGTCCTGCAAATACTAGTAAAAGGTATCTTGGTATATGGTATGTTGACGTACCAGTAAAGACATATATTTGGGTTGCCAACAGGAACAATCCTGTTCATGATAAAAATGGTACCTTTTCAATTGATAAAAATGGGAATTTGGTGGTTAAAGATGGACATGGGGATTTACTATGGTCGTCTAATGTTTCTGTTAATACCACAAATTCTACGGCTTGTCTGAGAGACGAGGGAAATCTTGTCATCCTTAATAATGACAGGAATGCTACGAGGTTAAATTCTGAATTGTGGAAGAGCTTCTCGGATCCTACAGATACATTTTTGCCTGGAATGGAAGTTCTCATAGAAAGACGAGGCCAAGAGCAAAAAGTTTTCCGTTCTTGGACAAATGAGAGTGACCCTTCACCTGGGAGGTACTCAATGGGAGTTGATCCTCGCGGAACACCTCAGATTGTTATTTGGGATGGACCGAATAGACGATGGAGGAGTGGACATTTTGATGGAGCGGAATTCATTGGTGTTCCAGATGTGATTAGAACTACTTTTTTCTCTGGCTTCAGAATTCAAAACCAAGGAGACGATAAATTGTTACTCACTTACAGTGCCTCAAATACATCTTCTTTTGTGAGGTTTCAGCTTACTGTGACTGGAAATGAGCTGCAACAGAGGTGGAACGAAGACCAGGGTGAATGGAACACGTTGCAATCTAGGCCTGTAGGTGGTTGTGACTTGTATAACTTCTGTGGGAATTTTGCAGAATGTGATAAAGATGTATGCCAATGTTTAAAAGGTTTTGTACCACGTGTTCAGGAGCAATGGCATGCTGGGAACCGAACCGGAGGATGTGTTAGGAAGACAGAATTGGAATGCAGGAGAAATAGCAGTGTTTCAAGGAATGATAGTTCAAAAGATGATGGATTCTCGACTATTCGGAGAGTTAAATTACCTGACCATGCTGATGTTTCAGAAATAACCACAGACGAGTGCAAAATCAGGTGCCTGAATGATTGTTCCTGCAATGCTTATGCTTATGTCAGAGGAATCAATTGTATGATATGGCGTAATGATTTAGTTGATATAGAGCATTTTCAGGAAGGTGGGAACACTCTTTATGTTCGTCTTCATCCTTCTGATATCGGTAAGCACAATACTTTCTGCTGAATTCATAAATCTCTTACCAGTTTTCTTCTCATTCGTGCAATTATACAAATCTAAAACCAAAGTAGTTTGTGCTTTAGTACAAAGATCAATTTCTTGTTTGTCTTTACTCTTTATTTGTAGCAAGCTCAAACAATAAGCAATATATCTTTTTCTTCCTTGTGTTTGAAGAATGATTAGCCTTTCTAATTTCTTGATTTCTCCTTTGAATATCTTTTGAAACAGGTCAAAAAAAGAAGACGATCATAATTGTTGTAATATCAATTCTAGCAGCTCTGGCTTTGGTTGTTATGGTGGCCATTTGGCTAGTATGCAAGTACAGGGCCAGAAAACGAGGTAAATTTTGATGCAGTAACATTTCTGACTTGTTAGTTGCATTTATTATATGTTCCATATTGTACTTATACCTTTGACTTGCAATTTTCAGAATCCAAGAGGACCAGTGAAATTCCCAAAAACCATTTAGTTAGGAGTGGAGAGTTCTCCACAGAATATTCTGGACCAGGCGACATCAGTGCTGAAGGGCATCAAGGAAATGGTTCAGAATTAGCATTTTTCAGCTTCAGCATGGTGGCCACAGCTACTGATGACTTCTCTCTTGCAAACAAGCTTGGGCAAGGGGGATTTGGCCCCGTTTATAAGGTAAATTTTCAATCTTGATAGATTATTCTGTTCCTTTAGGAAGTATATGGCCATGTTTTGGACTAAAGTTGATGTTTTTCAAATCTTTAGGGAAAGCTACCTTGTGGTCAAGAAGTTGCTGTAAAAAGGCTTTCACAAAAGTCTGGACAAGGCGATGAGGAGTTCAAGAATGAGATCACTCTAATAGCAAAATTGCAACACAGAAATCTTGTTAGA</w:t>
      </w:r>
      <w:r>
        <w:lastRenderedPageBreak/>
        <w:t>CTTTTGGGTTGCTGTGTTGAAGGAGAAGAAAAAATGCTGATTTACGAGTACATGCCCAACAAAAGCTTAGATACATTTCTATTTGGTAAGTTCAGGAAATTCTATCAAAATAATTTCTGCTGCTCCCACAGATGTACTATAGCAACACATCTCATTGAGATAGACACTAACAACTGTATTGGCTGTTAAACTTTGACAGATACTGCTAGGAAATCCCAGTTAGACTGGAGAAAACGCTTCAACATTATCGAAGGAATTGCCCGAGGATTACTGTATCTCCATAGAGATTCAAGGCTTAGAATAATCCATAGGGATCTAAAGGCTAGTAACATTCTGTTGGATGAAGAGATGACACCAAAAATTTCAGACTTTGGCATGGCCAGAATATTTGGAGGAAACCAAAATGAAGCAAATACAAATAGGGTCGTAGGAACATAGTAAGTATCATTTGATTTTAAATCTTTTAAGAGACTAATTTCAAAATTTCTTGTTCCTGGAGCTAAATCCATTTCATTTTGTACCTTGTTGCTAAACAACAGTGGATATATGGCTCCTGAGTATGCTATGGAGGGCCTGTTCTCTGGCAAGTCTGATGTCTACAGCTTCGGCATAATATTGCTTGAAATTATATGTGGACGTAGAAATACAAGCTTTCGGACAGATGAGCATTCAGGCATCATTGGATATGTAAGTCTGACTAATTTTCTCCAACTATTTCAATCTTTTTAGTCCAGAACAAGCTGTCTGAATAATGGGGCTAATTTCTTGTGTGATGAGCAATGACGGAGTGATCATCTTTCTCATATTTTTCTGGTGGAAAATATTTCAGGCATGGGAGAAGTGGGATGAAGGTAGACCAATGGACCTAGTGGATCGTTCGATTTGGGATGGTTGTCAACACAATGAAGCATTGAGATGTATACACTTGGCATTGCTTTGTGTTCAAGATTTGGCCGCTCACAGACCAAACATGTCTTCTGTGGTTTTGATGCTGGAAACTGACAATGTAAGGTTGCCCTTGCCTAGGCAACCTACCTATACTTCAATGAGAAGATCTGTGGATGAAGATATATGGCATGGGAATCAGGATTTAACATCTTCCAACAATGTCACAGTTAGTGTACTAATAGGTAGATGATTGGTTAATGCTTGTTCCTTCTTACATACCTGCTTCATTTGAAGAGAATGGGATCAAGTAGTGTAACTATGTAAAGTTATACTTGGAACTATGTTCATAATTTTTTGTTAGCTAGGTAAACTTTAGCACATCATGTGTATTGTAATTAGAAGGTGGTTCAGCTCTGTAAGCTGAAAGAGAGATATTTCACAACCTTGTTCAATCAGTATGCTTGAAGTTTTTTTCTTTACTGTTTGTAGATGGAGATGCTCCACCAATCGAGCAAACCCCACTTGTCATATCTAGTT</w:t>
      </w:r>
    </w:p>
    <w:p w:rsidR="00892539" w:rsidRDefault="00892539" w:rsidP="00892539">
      <w:r>
        <w:t>&gt;M6-PGSC0003DMG400013887 M6 G-LecRK</w:t>
      </w:r>
    </w:p>
    <w:p w:rsidR="00892539" w:rsidRDefault="00892539" w:rsidP="00892539">
      <w:r>
        <w:t>AGTAATACTTTTAAAGGGGAACTGCACTTTTGTTGTAGTACACCTGTGTATATATAGACTAAAGTTACCAGTTTCAAAAAAAATAAAAATCAATTAGTGCTTTCACTTCCATGGAAAGAAAGATATGCTCACGAAGAACTGTGTATGGCTCATACATGTTTGCAGCTGCAAATGACAAGAAAGACATTCCTGTAGCAGCTATTGCAACCACAGTCTTAATAGGCTCAATAACAGTTATCTTATGTGGATATCTTTTCTGGAAATTGTTGGCTAAGCACAGAGGTAATTAATCAAATAAGATTTTTGAGAAGACAAACTAGAACTTCTCTGTCTGCAAATGGTTTGATTTCTGAATGTCCACTCTAAACCAGAAAGGAAGAGGAAAAATGAAGCACTCTTAAGAGAAGCATCTCCAAAATTTTACCAAGAAGGCATGAGTAAAGATGACATCAATCAAGTCAAAATTGAAGACATCACCTTGTACATATTTGATATGTTAGCGAATGCCACTGACAGTTTTCACCCAGCTAGCAAGCTGGGGCAAGGAGGCTTTGGTCCAGTCTACAAAGTAATGTTTCTTGATGCATCTCTGCAGTGTTCTGACAAATGAACACAATATAAAATAAATTAGATCAATTATCTGCAGGGACAATTGCCATATGGACAAGAAATTGTAGTAAAAAGGCTTTCACAGTCTTCCGGTCAGGGGCTACAGGAGTTTATGAATGAGGTCGTTGTGATTTCTAGACTACAACATCGTAATCTTGTTAGACTCCTTGGCTGTTGCACAGAGAGAGGGGAAAAGATGCTGGTTTATGATTTCATGCCAAATAGAAGCTTAGATGCATATGTTTTTGGTCAGTGCAGAATTTTCTTTCATTGGTTTTGCCTGTCCTTCAACTTAAGTACTTCCAGAATCAAAAGAAAGCTGTATTTCTTTAAGGAAACAAAATCCATCATACATTTCTCAGTGATACCTTTTCAGGTTCACACCAGGAAAAGGTCCTTGATTGGGGTAAACGAGCCATCATTATTGAAGGAACTGGTCGAGGCCTCCTTTACCTTCACAGAGACTCAAGACTATGAATTATTCATAGAGATCTGAAGGCAAGCAATATCCTGTTGGATGAATACCTAAACCCAAAAATTTCAAATTTTGGCATGGCGAGGATTTTTGGAGCAATCAAGATCAGGCCAACACTATAAGAGTTGTTGGCACATAGTATGTTTGCATTGCTTCCTTCATTTTTTCATGGATGAACTGCCATCATTAGTCATTGATTTTCTGTGTAATATGTTATGCAGTGGTTACATGGCCCCTGAATATTCAATGTACGGAAGATTCTCAGAAAAATCAGATGTCTACAGCTTCAGTGTGTTGGTATTGGAAATTGTCAGTGGAAGGAAGAACTCTAGTTTTTATGATGATGAACTGACTCTACTTGCATATGTAAGTTCATTCTTGCAACTATATATGAAGCTTTAATGTTCTGCTAGCTCATCAAACCAAAAAAATAGAGGAGAAAAATTATGGAACTTCTGAAAATAACATTTTTGCTGTTTGACAATGTCATTGTTCATTAGGCATGGAAGTTGTGGAATGAAAACAATATCATAA</w:t>
      </w:r>
      <w:r>
        <w:lastRenderedPageBreak/>
        <w:t>AATTGATAGACCCCAAAATATTTGATTCATGCTTTGAAAAACAGATGGTGAGATGTGTACATATTGGATTATTATGTGTTCAAGAATATGCAGAAGATAGGCCAAATGTCACCACAGTTCTGTTAATGCTCACTAGTGATATTGCTGAACTACCTACTCCTAAACAACCTGCATTTACCGGAGGACATGCTTCACCACAGCAAGTATCTTCTAAAAGCCAAGGGTCCGTGAATGCTGATACCATAACTGTATTGGAACCACGATAGGATGCAGAGTTTTCAACAGGCAGGCAAAGATCAGTACTTTCCCTAAAATGGTAACAGTAGCATAGTATTTCTTTCTTTTGAATGTGCATAGGGTAAAACACGCTCCTGCAATAACTCGCAAAACACACAAAAGAGGTAAAAGTGCACTAGCTATGTGATGAATTAATTACAGAGTGAGCTTGGAGAACATGAAACAGTTGATCAATTTTTAACTTTGCATTATGAAAATCCTTAGAAAGAAAGTAGACAAAAGGACAAAAAGAACCGCAAATCCCCAATTAACAAGTTCAAATAATGGCAATCAAAGACTTGAAAAATCATACCTGCTGTACTGATACACGAAACGGCGTAAGCGAAAAATAGCCACTCGTTTTACCACTGTTTTTTTTCTTAGAAAATTACAGAGAAGTGAATTGGTGAATTAATCAATGTTGAGGAAAAGTTAACTCTGCATTATTTTAGGTCATTCACATTTCACACAAGTTATTTGGGTGTTGGTTAAAGACTATAATTGTTTCATTTTTAAAATTTTTTTGCATAAACTAATGTGAAACTTACCTAAATCTCACTAGTTTAGGAGTTAATTACTTATATGTATTTTAGTTTGTAATATTACGTGTGTTACCCCCAATTTTGGTGCACTAAGAAACATCCAAATACATGTATTTCTGAATATATGGGCCAAAATTAGGTGTAAGTTGTTTTAGATACATTGTATCCAAGTAGATTTACATGTATTTCGTATACATAAAAAAATTGGTTCGCCTCCTTCACCTCTCTCCCATATCGCTCACCACTCTCCAATGTATTAGGGATACATAATAAATCTCGCTCACCTCTCTCCCTATTTTAGTCTATCCAGAA</w:t>
      </w:r>
    </w:p>
    <w:p w:rsidR="00892539" w:rsidRDefault="00892539" w:rsidP="00892539">
      <w:r>
        <w:t>&gt;M6-PGSC0003DMG400015476 M6 G-LecRK</w:t>
      </w:r>
    </w:p>
    <w:p w:rsidR="00892539" w:rsidRDefault="00892539" w:rsidP="00892539">
      <w:r>
        <w:t>CTTGGTGGGTTCTCTAAGAGTCAGTTCACTTATGAGGAGCTAGCTAGAGCGACTTCTGGATTTTCTAAGGCCAATTTGTTAGGCCAAGGTGGTTTTGGGTATGTACATAAAGGTGTTTTGGTTGATGGAACGGTGGTAGCTGTCAAGAGTTTGAAGTTGGGCAGTGGACAAGGTGAACGAGAATTTCAGGCAGAGGTTGATATCATTAGCAGAGTTCATCATCGCCACCTTGTTTCTCTTGTTGGATATTGCATTGCTGATAGCCAGCGAATGTTGGTCTATGAGTATGTTCCCAACAAAACCTTGGAATTCCATCTTCATGGTACTTCCCCTGTCATTGAATACTCCCT</w:t>
      </w:r>
    </w:p>
    <w:p w:rsidR="00892539" w:rsidRDefault="00892539" w:rsidP="00892539">
      <w:r>
        <w:t>&gt;M6-PGSC0003DMG400017034 M6 G-LecRK</w:t>
      </w:r>
    </w:p>
    <w:p w:rsidR="00892539" w:rsidRDefault="00892539" w:rsidP="00892539">
      <w:r>
        <w:t>TGGAAGAAAAGGATTCCAATTGTGGTAGGACAGGTTCATGGAGTTGTACTATTACTTGTTTTAGGAGGGATTGGTGATACTATGTAATCCAAAAGAGAAAATAGTTGTGCACAGATACTTGTCACAGCCATTGACATTGTATAGATGAGAATTTTTTTCAAGATAGCATTTTCTTCATGGAGATACTAATTGACTCTCTGAAAAA</w:t>
      </w:r>
    </w:p>
    <w:p w:rsidR="00892539" w:rsidRDefault="00892539" w:rsidP="00892539">
      <w:r>
        <w:t>&gt;M6-PGSC0003DMG400017106 M6 G-LecRK</w:t>
      </w:r>
    </w:p>
    <w:p w:rsidR="00892539" w:rsidRDefault="00892539" w:rsidP="00892539">
      <w:r>
        <w:t>TCTCTTGTAACTACCCTTTTCAACCTCCTCAGCTTTATCTCGGTGACACAACTATTCAAATCACACGCATATCGCTCGCTGGGCAACTAACAGTCTTACAATTTATATCGAGAGATTGTTAAAAGTCCGGGATAAACACGGAGAATAACACACCATGGATAGCATTACCACTGTCGTTTTCTGTGAATGACACCACAAATAAGTTCATCGCAATTGGCTGTGACACATATGTTATAGTTCAGGGTTATTATTCCAAGTTTGAAAGTAGTAAAATCGAGGATTATTATTCCTACATAACAGGATGATGCATGTCCATGTGCAATAGTATTGATGATGATAAATGTTCTGGTGTTGGTTGTTGCATGACATCCATCCCTAATGGGGCCTGGAATGTTACTATAACACTAAGGAGCTATTATAATCATACTTATGTGAAAGATAACCCTAGTTACGTTGTAGCTATGGTTTTGTAGTTGAAGAAGCTAATTTTAGTTATTCTAAGAATTATCTAAGAAGTTTGCAGAATATGGAGGAGCTTCCTCTTGTGCTAGATTGGGTAATTGGTGAAGAAACATGTGAAATAGCTAAGAGAAACTCGACTACATATGTATGTAAGAGTA</w:t>
      </w:r>
    </w:p>
    <w:p w:rsidR="00892539" w:rsidRDefault="00892539" w:rsidP="00892539">
      <w:r>
        <w:t>&gt;M6-PGSC0003DMG400017277 M6 G-LecRK</w:t>
      </w:r>
    </w:p>
    <w:p w:rsidR="00892539" w:rsidRDefault="00892539" w:rsidP="00892539">
      <w:r>
        <w:t>ATGATTGCAGAGCAGAGAGTGTATCTTCCTATCCTTCTCTTCATTTGTCTCCACTTTTTTTCATCCCGGTTTGCTTTCTCGCAACCTTTCTGGAACTATAATGTCAGTTTTTTGAATTCTACTACTGGACTTTCCAATTATTGGATCAATATTCCGTATGTTAGAGTTTACAATACCTCCGAGCCTTCTGAAATGACGCCTATTATTTGGAGCAGAAAGGATAGCCCTCAGTTTCTCTTTGCCTTCTATTGCCCCCTTCTAACTAACAGTACCACAGAATGCCTTCTTGGTATCCTTTTGTATCACAACAGATCCGATGGGGTTTCAAGTATTCCCCAATTAGTTTGGTCTGCTAACAGGAACCATCCAGTGATAGTTAATGCAACGTTGCAACTAGGTCAAAATGGCGAC</w:t>
      </w:r>
      <w:r>
        <w:lastRenderedPageBreak/>
        <w:t>TTGGTCTTGACAGACTCTGATGGCACTCTTGTTTGGTCCACTAATACTACTGGAAAATCTGTTTAAGGCTTAAACATCACAGAAATGGGAAATCTTGTGCTCTTTGATAAGAGAAAGCAAGCAATTTGGCAGTCTTTTGATCATCCAACAGATTGTTTGCTTTCGGGGCAGAAGTTGATTTTGGGGCGGAAGCTGATAGCAAGCATTTCAGAATCCAATCAGTCCTTTTCTTTTACTATTCTTAATGGAAGGCTGGTGTCTTCCATAGATGCCAGCCCACCTCAGTATTATATCGCTTCAAGTGGGGATGATGCTCAAAATAGTCCTTTTTACAATTTTGACGGTTGAACATTTACTGCTCTACAAGACCCTTATACATCCCAATTCATAAAGCTTGGGCCTGATGGACATTTAAGGTTATACCAGTCGGGTGCATATGATTGGAAACAATTAGATGAGGTCATGGATTCATATCTAGGGAACTGTGGGTATCCAATGGTGTGTGGAAGATATAGCATTTGTACAAATGATGGGCAATGTAATTGTCTGGTAGAAGGAAACTTCTTTAGGCCAATAAATAGGAACCCGGATCTCGGATGTTCACAGCTAACATCCATTTCTTTCAACTCTTCACATTATCATAGTCTTATAGAGCTCAGCTACACCACATATTTTGCATTTGAGATCAACTTTTACGCAAGTTCAAACATGTGGCTTGAGGGAACAAAGATGGAAAATTGCAAAGCTGCCTGTTTGAGTAACTGTTCCTGCAAAGTTGCTGTTTGGTCTAAAACTCTTAGAAAAAACTGCTTATTACTGAATGAAGTCTTCTCTCTTAAGGACAACTGGTCTGGTAGTGACAACACAAAAGTTTTTCTTAAGGTGCAGAATTTCACAAAGGCTCAGTATCAGCCGACAATCGTTTCTCAAAGAAAGCAATCAAGACCTCTGAAAGTGATTGTAGCATCTGCTCTTGCTGCTTTAGTGGGAATAATTTTAAGTATTAGTGCATGGTTTGTTCTTTTCAAAAAGAGGGTTGTCTGTCAAGGCTAGGGATCTTCTGGATTTAGCACCAATCTTACCGGGAATCCTAACTCGATTCTCTTACAATGAGTTGAAAATAATTACACAAGATTTCAGCAGAAAGCTCAGGGAAGGAGGATTTGGCTCAGTATATGAAGGAACACTGAGTAATGGCAACAAAATAGCTGTGAAGCGTCTGAATGGTTTAGGTCAAGTAAAGGATTCATTCTTAACAGAGGTAAAGATAGTTGGTAGCATTCACCATGTCAACTTGGTAAAACTCATCGGCTTTTGTGCTGAAAAAGATCACCGGGTTGTGATCTATGAGTACATGGTAAATGGATCATTGGATAGGTGGATTTCTCATGAAAAGCAAGAAAATGGGCTTGGCTTACGAGGCAAAGGATAATATCGGATATTGCAAAAGGATTAGCTTATCTTCATGATGAATGCAGCTAGAAGATAATTCATTTGGACATCAAACCACACAACATCCTCTTAGATCAAAATTTCAATGCTAAGATATCTGATTTTGGGTTGTCGAAACTAATAGAGAAAGACAAAAGCAAAGTTGTGACTAGAATTAGAGGAACACCCTGTATTTAGCTCCTGAATGGTTGAGGTCGGTGATCACTGATAAAGTAGACGTATATGCCTTTGGAATTGTGCTCTTGGAAGTTTTCTGTGGGCGAAAGAATTTGGATTGGTCGCAGGCTGATGAAGATCATGTCCATTTGCTTAGTGTTTTTAAGAGAAAAGCAGAACCAGAGCAGCTCATGGATATGGTTTACACAAACAATGAGGATATGCAGCTCCACAGAGAAGAAGAGACAGAAATGATGAGCCTCACAACATGGTGTCTACAAGGCAATTTCAACAAGAGGCTGTCCATGTCAGTGGTGGTAAGTATTGGCAGGTTTAGTGTCTGTTGAAAC</w:t>
      </w:r>
    </w:p>
    <w:p w:rsidR="00892539" w:rsidRDefault="00892539" w:rsidP="00892539">
      <w:r>
        <w:t>&gt;M6-PGSC0003DMG400017278 M6 G-LecRK</w:t>
      </w:r>
    </w:p>
    <w:p w:rsidR="00892539" w:rsidRDefault="00892539" w:rsidP="00892539">
      <w:r>
        <w:t>CAGAATTTGGTTTAAGGGCAGAAGCTCATAGCAAGCGATTCAACAACCAATCAGAGTCAAGGTTTGATTACTCTTACTGTTCTCAATGGAAGCTGGGCAACTTACACAGATACAGATCCACCTCAATAATACTACAAATCATAATATAAAGAAAGACCTTATTACAGTTTTGATGGTCAAACCTTTAATGCTTTACAAAATCCTAATAAATCAACAGCTCAATTCATGAAGATAGGGCCAGATGGACATTTAAAGGTATACCGATGGTTTATAGATGATTGGAACGAAGTATCTGACATTTTGTCGCCATATGTAGAAAACTGTGGGTAACCAATGGTATGTGGAAGTTAAAGCATTTGTACAAATAACGGGCAATGTACTTGTCCGCAACAGGAAAACTTCTTAAGACCATTTTCTGAGAGGAAACCAGATCTTGGATGTTCACAGCTAACTTCCATTTACTGCAACTCTTCGCAGTATCATAGTTTCGTAGAGCTCAAGAATACTACATATTTTTCATTTAACATTGATCAGGAACTAAATTCGAGCAGATTAAGGCTTGGGCAGACAAAGTTGGAAGATTGCAAAAGGGCCTGTCTGAATAACTGTTCTTGCAAAGCTGCTGTTTTAGAATATAATTGGAATGGGACTCGAAGAGGGAACTGTTTGTTACTGAATGAAGTTTTCTCTCTCAAAGACAGCGAAGAAGGAAAAGGCAAAACAGTATTTCTTAAGGTGCAAAATACCTCAAAGACACAGACTCAGTCTCTAATCATTCCTGGAGGAAAGAAATCAAGACCTTTCAAAGTGATAATAGGATCTACTCTTGCAGCTTTCTTTGGGATAATTTTAAGCATAGCTACTTGCTTTGTTATTTTCAGAAAGAGGACACATGAGTCCAGAAAGGCTGCGGATATTGTGGATCTAGCACCAATCTTACCGGGAATACTAACACGATTCTCTTACAATGAACTGAAAATAAATACAGATGATTTCAGTAGAAAGCTCGGGGAAGGAGGATTTGGCTGTGTTTATGAAGGAACACTGAGAAATGGCACTAAAATAGCTGTGA</w:t>
      </w:r>
      <w:r>
        <w:lastRenderedPageBreak/>
        <w:t>AGCATCTGGATGGTGTAGGTCAAGTAAAGGAATCATTCTTAACAGAAGTAAAGGCAGTCGGTGGCATTCACCATATCAATCTGGTAAAACTCATTGGATTTTGTGCCGAAAAAAGCCACAGGCTTCTAATCTATGAGTACATGGTGAATGGATCGCTGGATAGGTGGATTACTCATGAAAATAAAGAAAATGGGCTTACATGGAACACAAGGCAGAGGATAATATCAGATATTGCGAAAGGATTAGCTTATCTACATGAGGATTGCAGCCATAAGATAATTCATTTGGACATCAAACCACAAAACATCCTTCTAGATCAATATCTCAATGCTAAGATATCAGATTTTGGGCTGTCGAAGCTAATTGAGAAAGACAAAAGCAAAGTTCTGACTAGAATGAGAGGAACACGGGGTTATTTAGCTCCTGAATGGTTGAGCTCGGTAATCACTGAGAAAGTTGATGTTTATGCTTTTGGAATTGTCCTTTTGGAAATTCTCTGTGGGCGAAAGAATTTGGATTGGTCTCAACCTGATGAAGAAGATGTCCATTTGCTGAGTGTATTTAGGAGAAAAGCGGAACAAGATCAGCTCATTGATATGGTTGACAAAAATGAGGATATGCAGCTCCACAGGGAAGCAGTGACAGAAATGATGAGCCTTGCTGCATGGTGTCTACAGGGCGATTTTTCCAAGAGGCCTTCCATGTCATTGGTGGTTAAGGCATTGGAAGGTTTGGTGACTGTTGAAACCAACTTGAATTATGATTTCACACATGTACCTGAGGTTGGAGCAGGCAACCAAGAGAGGGAAGCCATTAGCAGTTCAAAATTTCCTTCAATTTTATCGGGACCAAGGTAAACAATATG</w:t>
      </w:r>
    </w:p>
    <w:p w:rsidR="00892539" w:rsidRDefault="00892539" w:rsidP="00892539">
      <w:r>
        <w:t>&gt;M6-PGSC0003DMG400017282 M6 G-LecRK</w:t>
      </w:r>
    </w:p>
    <w:p w:rsidR="00892539" w:rsidRDefault="00892539" w:rsidP="00892539">
      <w:r>
        <w:t>GAAAAAACTACTCAAATAAAAGGATGAATTTTAAGATTGAGACTGATCAATCAAACAGAGCCTTCTTTCTGAAAAAAATAGTACAATGGCGCTTAATTATAGTGCCATTCTTTTCATGGCCAGTCTCCTCTTCATTTCTTCACAGCATCTAATTAGTTGTCAACCTCCTGAAACATTTATCACCAATTCCTCCATTTCCTGGATCAATAGCCGCGCCCGCTCCTATGTAGTGAATTCCACAGATGGAGCCACACTGACACCCATCCTATCGAGAGAAAGGAACGAGACTCTCTTTGTCTGTGGTTTCTTATGTGATTACAATGGTACTGCTTGCGTTTTTGGTGTCCTTTTATCCCCAAAGATCAGTAGCAACAATTCTTATCTATATTACGCTAGATTAGTTTGGTCAGCAAATCGGAATAATCCAGTTAGAGCTAATGCAACCTTGCAACTTAGGCAAGATGGAGGCTTATTCTTGATGGACTCAGATGGCACTTTGATTTGGAGTACAAGCACAAGCATAAGAGGAAAGGTTGTTACGGGATTCAAATTGACAGTACTGGGAAATATTGTTCTCTTTGACAAAAGTAACAACATCATTTGGCAGTCTTTTGATCATCCTACAGACACTTTGGTTCCTGGACAAATGACAAATGCTGGACAAAAGCTGAGATCCAGTGTATCAGCAACAAATTGGAGTGAAGGTTTGTTCACATTTGAAGTTCAACTATTTGGCTTTTTAGCATACATTGAGTCAAATCCACGTCAACTCTATGTCTCAAGACTTGGGGATAAAGGTTTCCCGTTTCCTGGACTATTCTTTGATTCGAAAATAATGATTTTCAACGGGACATTATTCCTAAATTTTGCATTTTCAAATACTAGATTCATGAGGTTTGGGGATGATGGGCATTTAAGGGTGTATCACTGGAGAGGATCTTGGTTAGAGGAGGCTGATCTATTGACAGACTACATTGGTGAGTGTGGGTATCCAACTGTGTGTGGGAATTACTCTGTTTGTGCAAATAGGCAGTGTACTTGTCCTCAAACCGCGGTTGATCAGACTAACTTTCTCCAGCAAAAAAATTACAGGCAGCCAAACCAAGGGTGTGTCCTTATCACACCTATCTCTTGTGAAAATTCCCAATATCATATTTTTATGGAGCTCAAGTACATAGCTTATATTCCCCTCTATTTGCAATATGGTACAAACAAAACAGATTTGGAGAATTGCAAAAGGTCTTGCTTAAGCAATTGTTCTTGCAAAGCAGCTCAATTTCAATTTAGTGGTCCTGGTAACACAATGGGTCACTGCGCATTGTTGAATGATGTATTTTCGCTCACATACGATTATGGAGCACCCAACAAGACCACTCTTTTCATCAAGGTGCAGAGCTCTTCTAACTTACAAGCCTCTCCATCACTTTTCTCTTCAGAGAAGAAATCAAAGCGTGTCCCAGCAATTGTAGGATCCACCATCGGAGCTTCATTTGGTTTGCTTCTCATGGTTTTAACTTGCTTTGCCTATATTTTCAGAAGGAGAAAAGGGCTCGAGGAAGACGAGGAGGAGTTCCTTGATCAAATACCAGGAATGCCTACTAGATTTTCCTATGAGGAACTCACTGTGATGACAGAAAATTTCAGTGAGAAACTTGGGGAAGGGGGATTTGGTTCTGTATTTGAAGGAACAATGAGTGATGGCACCAAAATAGCGGTGAAGCGTCTGCAAGGTTTTGGTAATGTGAAGAAATCATTCTTAGCTGAGGTAGCAACAATCGGTAGCATTCAGCATGTCAATTTGGTGCAACTTGTTGGATTTTGTGCTGAGAAATCACACAGACTTCTGGTTTATGAATATATGGCCAATGGCTCTTTAGATAGGTGGATTTTTCACGGAAAGCAGGAACGATCTCTCACATGGGATATCAGGAAAAAGATCATATCAGACGTTGCCAAGGGCCTAGCTTACCTACATGAAGACTGTAACAACAAAATTATTCATTTGGATATTAAACCTCAGAACATTCTTCTTGATCATAATCTCAATGCAAAAGTATCAGATTTTGGGTTATCAAAGCTTGTGGGGAAAGATGAAAGTAAGATAGTTACAACAATGAGAGGAACACCAGGCTATTTAGCACCTGAATGGTTACATGAGGTCATTACTGAGAAAGTGGATGTTTATAGCTTTGGGGTTGTGATCTTGGAAATCATCTGCGGCCGGA</w:t>
      </w:r>
      <w:r>
        <w:lastRenderedPageBreak/>
        <w:t>AGAATTTGGATCGTCATCAAGATGAGGATGATATGCATTTGCTTAGTTTGTTCATGAGAAAGGCAGTGGAGAGACAACTCTTGGAAATGGTGGACAAGAAGAGCGAAGACATGCAGCTACATAGAAAAGAGGCTGTGGAAATGATGAAGATTGCAGCCTGGTGTTTACAAAGTGATTATACTAAGAGGCCTTCCATGTCATTGGTAGTTAAGGTGTTTCAGGGTTTAGTGGCTGTTGAAACCGACTTGGATTACAGCTTCACATTTCCAACAATGACGAGAAGAGTTGCCGGAACTAATCAAGAAAGGGAATCTGTGGTTGGTATCAGTTTTCCACTTCCATCACAGTTGTCAGGACCTAGGTAAATTCTTAGTAGTATTTATCATCAAGACTGAATAGCTAATAAGTCACAGCCATATGTCCATACCTTTGAGTTATTACTTGTTATTTGCTGCGAAAAGACATTTTGTGTTTTTCATAATCCTTATTATATCAATACTATTTCAGAAACATAATTTAGAAAAGTAGAACACACTGTCTACTATAGAAATGTTAGTTTTCGTGCAGTCTAATTAACTTATTGAGTAT</w:t>
      </w:r>
    </w:p>
    <w:p w:rsidR="00892539" w:rsidRDefault="00892539" w:rsidP="00892539">
      <w:r>
        <w:t>&gt;M6-PGSC0003DMG400017284 M6 G-LecRK</w:t>
      </w:r>
    </w:p>
    <w:p w:rsidR="00892539" w:rsidRDefault="00892539" w:rsidP="00892539">
      <w:r>
        <w:t>CCTCTGCTGTTCGTCTCGATTTGCTATATCGCAACCTTTACAGGACTACAACTTCACTCTTTCGAATTCTACTGCAGGGCTTGCCGGGCTTTCCTCTTTCTGGATCAACAGGCCCTCTCTTAGGCTTAATTCCACCGACGACTCCTTTGGTTTGGTGACACCCATACTTCAGCGAAGAAATGCTGGCACACGATTCCTCTGTGGCTTCTACTGCAAATACAATGAAAAAAAATGCCTTCTTGGTATCCTTTTGAACCACAACAAATACAACAAAAAAAACAGTATAATAAATAAACCCCAGTTAGTTTGGTCTGCTAACAGGAACCATCCAGTGAAATTCAATGCAACCTTGCAACTAGGCCATGATGGCAACTTGGTCTTGACAGACTCCGATGGCACTCTTGTTTGGTCCACTGATACAATTGGAAAATCTGTTTCTGGCTTAAACTTAACAGAAATGGGAAATCTTGTACTCTTTGATAAGAGAAAACGAACAATTTGGCAGTCTTTTGATCATCCTACAGAATCTTTGCTTCCAGGGCAGAATTTGGTTTAAGGGCAGAAGCTCATAGCAAGCGATTCAACAACCAATCAGAGTCAAGGTTTGATTACTCTTACTGTTCTCAATGGAAGCTGGGCAACTTACACAGATACAGATCCACCTCAATAATACTACAAATCATAATATAAAGAAAGACCTTATTACAGTTTTGATGGTCAAACCTTTAATGCTTTACAAAATCCTAATAAATCAACAGCTCAATTCATGAAGATAGGGCCAGATGGACATTTAAAGGTATACCAATGGTCTGTAGTTGATTGGAATGAAGTTTCTGACATTTTGTCGCCATATGTAGAAAACTGTGGGTAACCAATGGTATGTGGAAGTTAAAGCATTTGTACAAATAACGGGCAATGTACTTGTCCGCAACAGGAAAACTTCTTAAGACCATTTTCTGAGAGGAAACCAGATCTTGGATGTTCACAGCTGACTTCCGTTAACTGCAACTCTTTGCGGTATCATAGTTTCATAGAGCTCAAGAATACTACATATTTTTCATTTAACATTGATCAGGAAATAAATTCGAGCAAATTAAGGCTTGGGCAGAAAAAGATGGAAGATTGCAAAAGGGCCTGTCTGAATAACTGTTCTTGCAAAGCTGCTGTTTTAGAATATAATTGGAATGGGACTCGAAGAGGGAACTGTTTGTTACTGAATGAAGTTTTCTCTCTCAAAGACAGCGAAGAAGGAAAAGGCAAGACAGTATTTCTTAAGGTGCAGAATTCCTCAAAGCCACAGACTCGGTCTCTAATCATTCCTGGAGGAAAGAAATCAAGACCTTTCAAAGTGATAATAGGATCTACTCTTGCAGCTTTCTTTGGGATAATTTTAAGCATAGCTACTTGCTTTGTTATTTTCAGAAAGAGGACACATGAGTCCAGAAAGGCTGCGGATATTTTGGATCTAGCACCAATCTTACCGGGAATTCTAACACGATTCTCTTACAATGACCTGAAAATAACTACAGATGATTTCAGTAGAAAGCTCGGGGAAGGAGGATTTGGCTGTGTTTATGAAGGAACACTGAGAAATGGAACTAAAATAGCTGTGAAGAATCTGGATGGTGTAGGTCAAGTAAAGGAATCATTCTTAACAGAAGTAAAGGCAGTCGGTGGCATTCACCATATCAATCTGGTAAAACTCATTGGATTTTGTGCCGAAAAAAGCCACAGGCTTCTAATCTATGAGTACATGGTGAATGGATCGCTGGATAGGTGGATTACACATGAAAATCAAGAAAATGGGCTTACATGGAACACAAGGCAGAGGATAATATCAGACATCGCCAAAGGGTTAGCATATCTACATGAGGATTGCAGCCATAAGATAATTCATTTGGACATCAAACCACAAAACATCCTTCTAGATCAATATCTCAATGCTAAGATATCAGATTTTGGGTTGTCGAAGCTAATTGAGAAAGACAAAAGCAAAGTTGTGACTAGAATGAGAGGAACACGGGGTTATTTAGCCCTTGAATGGTTAAGCTCAGTAATTACTGAGAAAGTTGATGTGTATGCTTTTGGATTTGTGCTCTTGGAAATTCTCTGTGGGCGAAAGAATTTGGATTGGTCACAAACTGATGAAGAAAATGTCCATTTGCTAAGTGTATTTAGGAGAAAAGCGGAACAAGAGCAGCTCATGGATATGGTTGACAAAAATGAGGATATGCAGCTCCACAGGGAAGCAGTGACAGAAATGATGAGCCTTGCTGCATGGTGTCTACAGGGAGATTTTTCCAAGAGGCCTTCCATGTCATTGGTGGTTAAGGCATTGGAAGGTTTGGTGACTGTTGAAACCAACTTGAATTATGATTTCACACATGTACCTGAGGTTGGAGCAGGCAACCAAGAGAGGGAAGTCATTATCAGTTCAAAATTTCCTTCAATTTTATCTGGACCAAGGTAAACAATATGCTTA</w:t>
      </w:r>
      <w:r>
        <w:lastRenderedPageBreak/>
        <w:t>AGATTTTGTCTTTGAAGGAACCAACATATGGTTGCGTAATGTCAAATATCGCAACATTTTCAATTCTAGCATAACTTTTTTACCGTGTATGGGATTATAATTCATGAAATGTAATGTTCAGTTACTTCTATATTAAATTTTTGAGCTTCATGTTACTATCATGTAGAGGCTTTTCAATTCATGTGTGAAAATAAGTAATGATATTGTACGTGGTGGTGCAGCTACTGAATTCAAA</w:t>
      </w:r>
    </w:p>
    <w:p w:rsidR="00892539" w:rsidRDefault="00892539" w:rsidP="00892539">
      <w:r>
        <w:t>&gt;M6-PGSC0003DMG400017286 M6 G-LecRK</w:t>
      </w:r>
    </w:p>
    <w:p w:rsidR="00892539" w:rsidRDefault="00892539" w:rsidP="00892539">
      <w:r>
        <w:t>TACAAGTACAGATATCACTTTGGATATTCTGTATGCTCATTTCTTTCTTCAACTATAGACAACAAAATTCCATATATTTTATTGATTTTGATTAGGAAACAATGTTAGCAGAAAAGAGACTGTATTTTCCTATCCTTCTCTTCATTTATCTCCTCTGTTGTTCGTCTAGATTTGCTATATCGCAACCTTTACAGGACTACAACTTCACTCTTTCGAATTCTACTGCAGGGCTTGCCGGGCTTTCCTCTTTCTGGATCAACAGGCCCTCTCTTATTATTAATTCCACCGCCGACTTCTTTGGTTTGGTGACACCCATACTTCAGCGAAGAAATGCTGGCACACGATTCCTCTGTGGCTTCTACTGCAAATACAATGAAAAAAAATGCCTTCTTGGTATCCTTTTGAACCACAACAAATACAACAAAAAAAACAGTATAATAAATAAACCCCAGTTAGTTTGGTCTGCTAACAGGAACCATCCAGTGAAATTCAATGCAACCTTGCAACTAGGCCATGATGGCAACTTGGTCTTGACGGATTTTGATGGCACTCTTGTTTGGTCCACTGATACAATTGGAAAATCTGTTTCTGGCTTAAACTTAACAGAAATGGGAAATCTTGTACTCTTTGATAAGAGAAAACGAACAATTTGGCAGTCTTTTGATCATCCTACAGAATCTTTGCTTCCAGGGCAGAATTTGGTTTAAGGGCAGAAGCTCATAGCAAGCGATTCAACAACCAATCAGAGTCAAGGTTTGATTACTCTTACTGTTCTCAATGGAAGCTGGGCAACTTACACAGATACAGATCCACCTCAATAATACTACAAATCATAATATAAAGAAAGACCTTATTACAGTTTTGATGGTCAAACCTTTAATGCTTTACAAAATCCTAATAAATCAACAGCTCAATTCATGAAGATAGGGCCAGATGGACATTTAAAGGTATACCGATGGTTTATAGATGATTGGAACGAAGTATCTGACATTTTGTCGCCATATGTAGAAAACTGTGGGTAACCAATGGTATGTGGAAGTTAAAGCATTTGTACAAATAACGGGCAATGTACTTGTCCGCAACAGGAAAACTTCTTAAGACCATTTTCTGAGAGGAAACCAGATCTTGGATGTTCACAGCTAACTTCCATTTACTGCAACTCTTCGCAGTATCATAGTTTCGTAGAGCTCAAGAATACTACATATTTTTCATTTAACATTGATCAGGAACTAAATTCGAGCAGATTAAGGCTTGGGCAGACAAAGTTGGAAGATTGCAAAAGGGCCTGTCTGAATAACTGTTCTTGCAAAGCTGCTGTTTTAGAATATAATTGGAATGGGACTCGAAGAGGGAACTGTTTGTTACTGAATGAAGTTTTCTCTCTCAAAGACAGCGAAGAAGGAAAAGGCAAAACAGTATTTCTTAAGGTGCAAAATACCTCAAAGACACAGACTCAGTCTCTAATCATTCCTGGAGGAAAGAAATCAAGACCTTTCAAAGTGATAATAGGATCTACTCTTGCAGCTTTCTTTGGGATAATTTTAAGCATAGCTACTTGCTTTGTTATTTTCAGAAAGAGGACACATGAGTCCAGAAAGGCTGCGGATATTGTGGATCTAGCACCAATCTTACCGGGAATACTAACACGATTCTCTTACAATGAACTGAAAATAAATACAGATGATTTCAGTAGAAAGCTCGGGGAAGGAGGATTTGGCTGTGTTTATGAAGGAACACTGAGAAATGGCACTAAAATAGCTGTGAAGCATCTGGATGGTGTAGGTCAAGTAAAGGAATCATTCTTAACAGAAGTAAAGGCAGTCGGTGGCATTCACCATATCAATCTGGTAAAACTCATTGGATTTTGTGCCGAAAAAAGCCACAGGCTTCTAATCTATGAGTACATGGTGAATGGATCGCTGGATAGGTGGATTACTCATGAAAATAAAGAAAATGGGCTTACATGGAACACAAGGCAGAGGATAATATCAGATATTGCGAAAGGATTAGCTTATCTACATGAGGATTGCAGCCATAAGATAATTCATTTGGACATCAAACCACAAAACATCCTTCTAGATCAATATCTCAATGCTAAGATATCAGATTTTGGGCTGTCGAAGCTAATTGAGAAAGACAAAAGCAAAGTTCTGACTAGAATGAGAGGAACACGGGGTTATTTAGCTCCTGAATGGTTGAGCTCGGTAATCACTGAGAAAGTTGATGTTTATGCTTTTGGAATTGTCCTTTTGGAAATTCTCTGTGGGCGAAAGAATTTGGATTGGTCTCAACCTGATGAAGAAGATGTCCATTTGCTGAGTGTATTTAGGAGAAAAGCGGAACAAGATCAGCTCATTGATATGGTTGACAAAAATGAGGATATGCAGCTCCACAGGGAAGCAGTGACAGAAATGATGAGCCTTGCTGCATGGTGTCTACAGGGCGATTTTTCCAAGAGGCCTTCCATGTCATTGGTGGTTAAGGCATTGGAAGGTTTGGTGACTGTTGAAACCAACTTGAATTATGATTTCACACATGTACCTGAGGTTGGAGCAGGCAACCAAGAGAGGGAAGCCATTAGCAGTTCAAAATTTCCTTCAATTTTATCGGGACCAAGGTAAACAATATGCTTAAGATTTTGTCATTGAAGGAACCAACACATGGTTGCGTAATATCAAATATTGCAACATTTCCGATTCTAGCATAACTTTTTATAATTCATGAAATGTAATGTTCAGTAACTTCTATATTGAATTTTTGAGCTTCATGTTACTATCATATAGAGGCTTCTCAATTCATGTGCAAAA</w:t>
      </w:r>
    </w:p>
    <w:p w:rsidR="00892539" w:rsidRDefault="00892539" w:rsidP="00892539">
      <w:r>
        <w:lastRenderedPageBreak/>
        <w:t>&gt;M6-PGSC0003DMG400017315 M6 G-LecRK</w:t>
      </w:r>
    </w:p>
    <w:p w:rsidR="00892539" w:rsidRDefault="00892539" w:rsidP="00892539">
      <w:r>
        <w:t>ATGTTTGTAGAAACGAGACTGTATTTTCCTATCCTTCTCTTCATTTATCTCCTCTGCTGTTCGTCTCGATTTGCTATATCGCAACCTTTACAGGACTACAACTTCACTCTTTCGAATTCTACTGCAGGGCTTGCCGGGCTTTCCTCTTTCTGGATCAACAGGCCCTCTCTTAGGCTTAATTCCACCGACGACTCCTTTGGTTTGGTGACACCCATACTTCAGCGAAGAAATGCTGGCACACGATTCCTCTGTGGCTTCTACTGCAAATACAATGAAAAAAAATGCCTTCTTGGTATCCTTTTGAACCACAACAAATACAACAAAAAAAACAGTATAATAAATAAACCCCAGTTAGTTTGGTCTGCTAACAGGAACCATCCAGTGAAATTCAATGCAACCTTGCAACTAGGCCATGATGGCAACTTGGTCTTGACAGACTCCGATGGCACTCTTGTTTGGTCCACTGATACAATTGGAAAATCTGTTTCTGGCTTAAACTTAACAGAAATGGGAAATCTTGTACTCTTTGATAAGAGAAAACGAACAATTTGGCAGTCTTTTGATCATCCTACAGAATCTTTGCTTCCAGGGCAGAATTTGGTTTAAGGGCAGAAGCTCATAGCAAGCGATTCAACAACCAATCAGAGTCAAGGTTTGATTACTCTTACTGTTCTCAATGGAAGCTGGGCAACTTACACAGATACAGATCCACCTCAATAATACTACAAATCATAATATAAAGAAAGACCTTATTACAGTTTTGATGGTCAAACCTTTAATGCTTTACAAAATCCTAATAAATCAACAGCTCAATTCATGAAGATAGGGCCAGATGGACATTTAAAGGTATACCAATGGTCTGTAGTTGATTGGAATGAAGTTTCTGACATTTTGTCGCCATATGTAGAAAACTGTGGGTAACCAATGGTATGTGGAAGTTAAAGCATTTGTACAAATAACGGGCAATGTACTTGTCCGCAACAGGAAAACTTCTTAAGACCATTTTCTGAGAGGAAACCAGATCTTGGATGTTCACAGCTGACTTCCGTTAACTGCAACTCTTTGCGGTATCATAGTTTCATAGAGCTCAAGAATACTACATATTTTTCATTTAACATTGATCAGGAAATAAATTCGAGCAAATTAAGGCTTGGGCAGAAAAAGATGGAAGATTGCAAAAGGGCCTGTCTGAATAACTGTTCTTGCAAAGCTGCTGTTTTAGAATATAATTGGAATGGGACTCGAAGAGGGAACTGTTTGTTACTGAATGAAGTTTTCTCTCTCAAAGACAGCGAAGAAGGAAAAGGCAAGACAGTATTTCTTAAGGTGCAGAATTCCTCAAAGCCACAGACTCGGTCTCTAATCATTCCTGGAGGAAAGAAATCAAGACCTTTCAAAGTGATAATAGGATCTACTCTTGCAGCTTTCTTTGGGATAATTTTAAGCATAGCTACTTGCTTTGTTATTTTCAGAAAGAGGACACATGAGTCCAGAAAGGCTGCGGATATTTTGGATCTAGCACCAATCTTACCGGGAATTCTAACACGATTCTCTTACAATGACCTGAAAATAACTACAGATGATTTCAGTAGAAAGCTCGGGGAAGGAGGATTTGGCTGTGTTTATGAAGGAACACTGAGAAATGGAACTAAAATAGCTGTGAAGAATCTGGATGGTGTAGGTCAAGTAAAGGAATCATTCTTAACAGAAGTAAAGGCAGTCGGTGGCATTCACCATATCAATCTGGTAAAACTCATTGGATTTTGTGCCGAAAAAAGCCACAGGCTTCTAATCTATGAGTACATGGTGAATGGATCGCTGGATAGGTGGATTACACATGAAAATCAAGAAAATGGGCTTACATGGAACACAAGGCAGAGGATAATATCAGACATCGCCAAAGGGTTAGCATATCTACATGAGGATTGCAGCCATAAGATAATTCATTTGGACATCAAACCACAAAACATCCTTCTAGATCAATATCTCAATGCTAAGATATCAGATTTTGGGTTGTCGAAGCTAATTGAGAAAGACAAAAGCAAAGTTGTGACTAGAATGAGAGGAACACGGGGTTATTTAGCCCTTGAATGGTTAAGCTCAGTAATTACTGAGAAAGTTGATGTGTATGCTTTTGGATTTGTGCTCTTGGAAATTCTCTGTGGGCGAAAGAATTTGGATTGGTCACAAACTGATGAAGAAAATGTCCATTTGCTAAGTGTATTTAGGAGAAAAGCGGAACAAGAGCAGCTCATGGATATGGTTGACAAAAATGAGGATATGCAGCTCCACAGGGAAGCAGTGACAGAAATGATGAGCCTTGCTGCATGGTGTCTACAGGGAGATTTTTCCAAGAGGCCTTCCATGTCATTGGTGGTTAAGGCATTGGAAGGTTTGGTGACTGTTGAAACCAACTTGAATTATGATTTCACACATGTACCTGAGGTTGGAGCAGGCAACCAAGAGAGGGAAGTCATTATCAGTTCAAAATTTCCTTCAATTTTATCTGGACCAAGGTAAACAATATGCTTAAGATTTTGTCTTTGAAGGAACCAACATATGGTTGCGTAATGTCAAATATCGCAACATTTTCAATTCTAGCATAACTTTTTTACCGTGTATGGGATTA</w:t>
      </w:r>
    </w:p>
    <w:p w:rsidR="00892539" w:rsidRDefault="00892539" w:rsidP="00892539">
      <w:r>
        <w:t>&gt;M6-PGSC0003DMG400017318 M6 G-LecRK</w:t>
      </w:r>
    </w:p>
    <w:p w:rsidR="00892539" w:rsidRDefault="00892539" w:rsidP="00892539">
      <w:r>
        <w:t>GAAAACTTCTTAAGACCATTTTCTGAGAGGAAACCAGATCTTGGATGTTCACAGCTGACTTCCGTTAACTGCAACTCTTTGCGGTATCATAGTTTCATAGAGCTCAAGAATACTACATATTTTTCATTTAACATTGATCAGGAAATAAATTCGAGCAAATTAAGGCTTGGGCAGAAAAAGATGGAAGATTGCAAAAGGGCCTGTCTGAATAACTGTTCTTGCAAAGCTGCTGTTTTAGAATATAATTGGAATGGGACTCGAAGAGGGAACTGTTTGTTACTGAATGAAGTTTTCTCTCTCAAAGACAGCGAAGAAGGAAAAGGCAAGACAGTATTT</w:t>
      </w:r>
      <w:r>
        <w:lastRenderedPageBreak/>
        <w:t>CTTAAGGTGCAGAATTCCTCAAAGCCACAGACTCGGTCTCTAATCATTCCTGGAGGAAAGAAATCAAGACCTTTCAAAGTGATAATAGGATCTACTCTTGCAGCTTTCTTTGGGATAATTTTAAGCATAGCTACTTGCTTTGTTATTTTCAGAAAGAGGACACATGAGTCCAGAAAGGCTGCGGATATTTTGGATCTAGCACCAATCTTACCGGGAATTCTAACACGATTCTCTTACAATGACCTGAAAATAACTACAGATGATTTCAGTAGAAAGCTCGGGGAAGGAGGATTTGGCTGTGTTTATGAAGGAACACTGAGAAATGGAACTAAAATAGCTGTGAAGAATCTGGATGGTGTAGGTCAAGTAAAGGAATCATTCTTAACAGAAGTAAAGGCAGTCGGTGGCATTCACCATATCAATCTGGTAAAACTCATTGGATTTTGTGCCGAAAAAAGCCACAGGCTTCTAATCTATGAGTACATGGTGAATGGATCGCTGGATAGGTGGATTACACATGAAAATCAAGAAAATGGGCTTACATGGAACACAAGGCAGAGGATAATATCAGACATCGCCAAAGGGTTAGCATATCTACATGAGGATTGCAGCCATAAGATAATTCATTTGGACATCAAACCACAAAACATCCTTCTAGATCAATATCTCAATGCTAAGATATCAGATTTTGGGTTGTCGAAGCTAATTGAGAAAGACAAAAGCAAAGTTGTGACTAGAATGAGAGGAACACGGGGTTATTTAGCCCTTGAATGGTTAAGCTCAGTAATTACTGAGAAAGTTGATGTGTATGCTTTTGGATTTGTGCTCTTGGAAATTCTCTGTGGGCGAAAGAATTTGGATTGGTCACAAACTGATGAAGAAAATGTCCATTTGCTAAGTGTATTTAGGAGAAAAGCGGAACAAGAGCAGCTCATGGATATGGTTGACAAAAATGAGGATATGCAGCTCCACAGGGAAGCAGTGACAGAAATGATGAGCCTTGCTGCATGGTGTCTACAGGGAGATTTTTCCAAGAGGCCTTCCATGTCATTGGTGGTTAAGGCATTGGAAGGTTTGGTGACTGTTGAAACCAACTTGAATTATGATTTCACACATGTACCTGAGGTTGGAGCAGGCAACCAAGAGAGGGAAGTCATTATCAGTTCAAAATTTCCTTCAATTTTATCTGGACCAAGGTAAACAATATGCTTAAGATTTTGTCTTTGAAGGAACCAACATATGGTTGCGTAATGTCAAATATCGCAACATTTTCAATTCTAGCATAACTTTTTTACCGTGTATGGGATTATAATTCATGAAATGTAATGTTCAGTTACTTCTATATTAAATTTTTGAGCTTCA</w:t>
      </w:r>
    </w:p>
    <w:p w:rsidR="00892539" w:rsidRDefault="00892539" w:rsidP="00892539">
      <w:r>
        <w:t>&gt;M6-PGSC0003DMG400017327 M6 G-LecRK</w:t>
      </w:r>
    </w:p>
    <w:p w:rsidR="00892539" w:rsidRDefault="00892539" w:rsidP="00892539">
      <w:r>
        <w:t>AGAGACGCGTTCCCAAAAGAAAGGCATTATTAGAACACAGAAGGAGTAGATTGCAAACATTTTGCTAGCTTTAGTAAGAAATGATTGCAGAGCAGAGATTGTATTTTCCTCATGTCCTGTTCATCATTTTTCTCCACTTTTTGTCATTCAGGTTTGCTTCATCCCAGATTTCATGGTACCTAAATGGCAGTTATTTGAATTCTACTGCTGGACTTTCCACTTCATGGACCAATAGGCCGTTTTGGTTTGATGCAGAATCCACATATGGATTGTCTCTCTTGACACCTATCCTTCTGAGTGGAATAAATGGAAATAAATACCACTTCTGTGGCTTCTACTGCAATAGCCAAAGTGTTGAATGCCTTCTCGGGATCTTCTTTGCATTCCCAGACAGCTCCTCTACTGAACACAAATTAATGGATCCCCAGTTGGTTTGGTCTGCTAATCGAGACCGTCCAGTGAAAGCCAATGCAACCTTGCAACTAGGACAAGATGGCAACTTGGTCTTGGCAGACTCTGATGGCACTTTTGTTTGGTCCACTAATACTACTGGAAAATCTGTTTCTGGCTTAAACATGACAGAAACGGGGAATCTCGTGCTCTTTGACAAAGCCAATCGCACAGTTTGGCAGTCGTTTGATCATCCTACAGATTCTTTGCTCCCGGGGCAGAGCTTGGGTTCTGGGAGGAAGCTCATAGCAAGCGTCTCAGCAACCAATTGGAGTCAAAGTTTGCTTTCTTTAACTATTATCAATGGAAGCTGGGCCACTTACATCGAATCTGATCCACCTCAGTTTTACTATGCTTCAAGTAATCCGGATACTAGTACTTATTTCAGTTTTGATGGTCAAACACTTACTGTTCAGCAAGACCCTCCTAAATCACCAGCTCAATTCATGAAGCTTGGGCCTGATGGACATTTATGGGTATACCAATGGGACGAGAATGCATTAAATTGGAAAGTCATATCTGATGTTTTGTTTAATGTACATGCAGAGAACTGTGGGTACCCAACGGTGTGTGGAAGATATGGCATTTGTACAAGTAATGGGAAATGTAGTTGTCCGCCAGAGAGAAATTTCTTCAGGCCATTAGATGAGAGGAACATAGATGTTGGATGTTTACAGCTGACTTCCATTTACTGCAACTCTTCGCAGTATCATAGTTATGTAGAGCTCAAGAATACCACATATTTTGCATTTGAGTTCAGTGATGAACTAATTTCGGGCATATTACCGTTTGAGGGGAAAAAGTTGGAAGATTGCAAAAGGGCCTGTCTAAGAAACTGTTCCTGCAAAGCTGTTGTCTTCGGATATGATTCAGATGGGGCAAGAAGTGGGAGATGTTTATTACTGAATGAGGTCTTTTCTCTCATCGACACTGAGAACGGAATGGACAACAGAGTATTTCTTAAGGTGCAGAATTCCTCAAACACTCAGAATCAGTCTCCAACCATTTCTGGAGGGAAAAGATCAAGACCTCACATACTGATAATAGGATCCACTCTTGCAGCTTTCTTTGGGATAGTGTTAAGTATCACAGCTTTCTTTGTTATCTTTAAAAAGAGGACAAAAGATTCCAGAAAGGCTGGGGGTTTTCTGGATCTCGAACCAATCTTTCCGGGAATGCTAACTCGGTTCTCTTACAATGAGCTAAGAATAATAACTGAAGATTTCAGCAGAAA</w:t>
      </w:r>
      <w:r>
        <w:lastRenderedPageBreak/>
        <w:t>GCTCGGGGAAGGAGGATTTGGCTCAGTATATGAAGGAACACTGAGTAATGGCACCAAAATAGCTGTGAAGCGTCTGGATGGTCTAGGTCATGTGATGGAATCATTCTTAACAGAAGTAAAGATAGTCGGTGGCATTCATCACATCAATCTGGTAAAACTCATTGGATTTTGTGCTGAAAAGAGCCAAAGACTTCTGATCTATGAACACATGGTAAATGGATCACTAGATAGATGGATTTATCATAAACATGAAGAAAATGGGCTTAGATGGCATACAAGGCAAAGGATTATAACAGATATTGCCAAAGGATTAGCTTATCTTCATGACGAATGCAGCCAGAAGATAATTCATTTGGACATCAAACCACAAAATATCCTTCTAGATAAAAATTTCAATGCTAAGATATCTGATTTTGGGCTGTCGAAACTGATCGATAAAGTCGAAAGCAAAGTTGTAACTAGGATGAGAGGAACACCAGGTTATTTGTCTCCTGAATGGTTGAGGTCAGTTATCACTGAGAAAGTAGATGTGTATGCCTTTGGAATTGTGCTCTTGGAGCTTTTGTGTGGTCGAAAGAATTTGGATCGGTCCCAAGCTGATGAGGATGTCCATTTGCTAAGTGTTTTCGAAAGAAAATCGGAACAACAGCAGCTTATGGATATTGTTGACAAAAACAATGAGGATATGCAGATCCACAAAGAAGCAGTGACAGAAATGATGAGCATTGCTGCGTGGTGTCTACAGGGTGATTTCACCAAGAGGCCTTCCATGTCATTGGTGGTTAAGGCATTGGAAGGTTTGGTGACTGTTGAAACAAACTTGGATTACGATTTCACAAGCCTACCCGAGGTTGAGGATTGCAACCAACAGAGGGAAGACACTATCAGCTTAGTATTGCCTTCAATTTTATCCGGTCCAAGGTGAACAACTAGCTTAAGAGGTTGTAAGTTTTTTTTTCCTTTCCCAAGTCTGTCTTTCTTTTGTGAAAATGTATTTCCATGATTCATCACCAGATCCATCTTTCTCTTGTACATAAATTTGGCTAACAGGTAAACTATGTCATAATGTAAAAGGTAAACTTAAGTAGCTTTGATAGATAACCAATTAACGTCTTGTGGCAGTGAGTGATATTATTTTCTTTTTTAATTTGCATCTTTGTGGATCAATACATCTTCTTATGCAGCACATTTTATATTTCTAAGAGTAAGGGGTCTACTTATTCTGTGTTATAAACAGAAAAAACTGCAG</w:t>
      </w:r>
    </w:p>
    <w:p w:rsidR="00892539" w:rsidRDefault="00892539" w:rsidP="00892539">
      <w:r>
        <w:t>&gt;M6-PGSC0003DMG400017330 M6 G-LecRK</w:t>
      </w:r>
    </w:p>
    <w:p w:rsidR="00892539" w:rsidRDefault="00892539" w:rsidP="00892539">
      <w:r>
        <w:t>AAACAACCCAAGATCTTAAATTTAAGTTCAATCATTTTTCATCTCAATGATGAGCTAAATGCCCTTTGCCTTCTTTGGAAAACCAAAAAATTGGTCTTTATGGCTTTATGCCAGATCTTACCTTTCTTTTTGTTCTTCATTTTTTGTTGTTCTTTTCATTTGATAACCAGCCAACCTTATGATTATCCATCTGCAAATCTTTCTACAACTTGGGTCAACAGCATTTCGGCAGACCATTCAGTGGATTTCACTGATGGCTCAACAGTAAGAGCCATACTACTCAGAGGAAGTTTTGGTCCAAAATATGCTTGTGGTTTCTACTGTAATGGAAATTGTGATACTTACCTCTTTGCCATCTTCATTTTGCAAACCAACAGTGGTTCCGGAATTACTCTTACCACGATTGGGTTCCCACAAGTTGTTTGGTCTGCTAACAGGAATAAACCTGTTAGGATCAATTCTACTTTGGAACTTACAGCACAAGGAGATTTAGTGCTTAGAGATGCTGATGGTACTTTAGCTTGGTCAACTAACACTACTGGGAAGTCTATTGCTGGCTTAAACTTGACCGATGAGGGGAATCTTGTTCTGTTTGATTCGAAGAATGCAACTGTTTGGCAATCGTTTGATCACCCAACTGATGCTTTAGTTCCAGGGCAGAGGTTAGTATCAGGGATGAAGCTGACAGCAAGTGTTTCAACGACAAATTGGACTGATGGAGGTTTGCTTACTCTCTCTGCTACCGATGATGGTTTGGTTGCTTTGGTAGAGTCAAATCCTCCAAAAACATACTTTAAAGCGACTATTGGTGGATTGAATGCAAGCAGAGGCTCAAATTATGTTGTGTATTTGAATGGTAGCCTAGCTTTACTCTCAAACTCTAGTAATTCCAGCAATTCACAGACACTGGTTCCACTTAATCTAGCGACCTCAGCTCAATATATGAGACTGGAGTCTGATGGACACTTGAAAGTGTATGAGTGGCAAAGTGGGTGGACTGAGGTGAATGATCTCCTCACAGGTTTTAACGGCGAGTGTTATTATCCAATGGCCTGTGGAAGATATGGCATTTGCTCAAGGGGGCAGTGTAGTTGTCCCAAATCGAGCTCTAATTCAACGACCTATTTCAGACAGATAGATGATAGGCAGGGTAATCTGGGTTGCTCTGAGGTCACAAGGCTGACATGTAATGCTTTAAGTAACCACAGATTTTTGGATCTTCAAGATGTGGACTATTTCACGTTTACGACAGATATCACAAACACTAGTATGAATACCTGTAAAGATGCATGTTTGAGGAACTGTTCCTGTAAAGCTGCTTTGTTTCGCAGTGGTTTAAACTCATCCACGGGAGACTGCTACCTACCATCCGAGATCTTTTCACTAGCGAATAATGAGAAGGACAAGACAAGGTATGATTCCCATGCATTTATAAAAGTACAGGTTGAACCTGAAGTAGCTGCTGCTGAAGAGAAAAAGCGCGTTAATGGTGCTATACTGGGCTCTGTCATAGTAGTTTCCATCTTAGGGATCATAATTGGAATTGCAGTTTTCATATTCTGGAAGAAGAAGAGAAAGGCCAATGAAGATGAGGAGGATTATCTAGATCACGTACCAGGAATGCCGACTAGATTTTCATACGATGATCTAAAGGCTGCAACGGAGAACTTCACCAAGAAGCTTGGTCAAGGAGGATTTGGGTCAGTTTTTGAAGGGTGCTTAGCAGATGGCACAAAGATTGCAGTGAAATGTCTTGATGGAATAGGACAAGTCAAAACGTCATTCTTAGCTGAGGTTGAAACTATTGGCAGCATACATCA</w:t>
      </w:r>
      <w:r>
        <w:lastRenderedPageBreak/>
        <w:t>TGTAAACTTGGTGCAATTGATTGGCTTCTGCGCTGAGAAATCTCATAGGCTTTTAGTATACGAGTGCATGAGCAACGGATCACTAGAAAAATGGATCTACCATGGGAAACAGGAGCAAACTCTAGATTGGAACTGCAGGAGGAAGATTATTCAAGACATAGCCAAAGGATTAGCTTACCTTCACGAAGAATGCAGGCAAAAGATTCTGCATTTGGATATTAAGCCCCCAAACATACTCCTGGATGAGAAGTACAACGCTAAACTCGCTGACTTTGGGCTTTCAAAGCTAATTGATCGGAATCAGAGCCAAGTTATGACTCAGATGAGAGGCACTCCTGGTTATTTGGCTCCTGAATGGCTTAGTGGAGTAATAACAGAGAAGGTAGATGTCTACAGCTTTGGCATTGTGCTCTTGGAAATTTTGAGTGGAAGAAGACATTTTGAAGCATCGGAGTCTGAAGACCAACAGGTAATGGTGAACTTATTCAGGAAAAAGGCAGAGGAAGGGCAGTTGGTGGATCTTATTGATAAGCACAGTGAAGATATGCAGTTTTACAAAGAAGAAGTAGTAAAGGCGATGCAGATTGCTGCCTGGTGTTTACAAAGTGATTACACGAAGAGGCCATCAATGTCGATGGTGGTCAAGGCCATGGAGGGTGTTATAGATGTTGACAAGGATCTAGACTACAGCTTTAGGCCACAAACCGTTTCAGCAATACCAAATATCATTTTTGCAGATTCAACTCCTTTATTGCCTTCGATCCTATCAGGCCCAAGGTGAGGAGGAAGTTCCTTGGAATTTTTGTTAATTTCTTGTGTTTATGCTATTGCAGCTTGCTCGCTGCTGTGTAAATTTCTTTTCCAATGTTCACAAAGTTATGATTGTTTTCTTCAATTTATT</w:t>
      </w:r>
    </w:p>
    <w:p w:rsidR="00892539" w:rsidRDefault="00892539" w:rsidP="00892539">
      <w:r>
        <w:t>&gt;M6-PGSC0003DMG400017331 M6 G-LecRK</w:t>
      </w:r>
    </w:p>
    <w:p w:rsidR="00892539" w:rsidRDefault="00892539" w:rsidP="00892539">
      <w:r>
        <w:t>TTTAAATCATCTTCATTCAGTGTTCTTAATGGCTTTATGCAAGATTTTTCCTTTTGCCTTCATCCTCCTTTGTTGTTCTTGTTATCTGATATCGGGCCAACGTTTCGATTACCCCACTGCAAATCTTTCTACAACTTGGATCAACAGTGTTTCTGCACCCCATTCAGTGGATTTCACTGATGGCTCAAGAGTAAGGGCTATACTACTCAGAGGAACTTTTGGTCCAAAATATGCTTGTGGTTTCTACTGTAATGGCAATTGTGATACTTACCTCTTTGCCATTTTCATTGTGCAAACTAATAGCGCGTCCCAAATTACTTCTCCCGCGATTGGATTCCCACAAGTTGTTTGGTCTGCTAACCGGAACAATCCGGTTAAGATCAATTCAACTTTGCAGCTAACAGCACAAGGAGACTTGGTGCTCAGAAATGCTGATGGTACTTTGGCTTGGTCAACTAACACTGCTGGCAAATCAGTTGCTGGTTTAAGCTTGACCGATGAAGGGAATCTTGTTCTGTTTGATTCAAAGAATGCAACTGTTTGGCAATCGTTTGATCACCCGACAGATGCTTTAGTTCCAGGGCAGAAGTTAGTATCCGGGATGAAACTAACAGCAAGTGTTTCAACAACGAATTGGACTGAAGGAGGCTTGTTTTCCCTCTCTGCTATCGATAATGGTTTGGTTGCTTTCATAGAATCAAATCCTCCCCAAACATACTTTGACGCGACTATTGGTGGATTGGATCCTAGTGGAGGATCCAATTATGTTAAGTATTTGGATGGAAGCTTAACTTTCTTCACAAATTCGAGTGGTACAACCGAGTTGGTTCTGGTTTCTATTACTCCAGCATCCTCTGCTCAGTATATGAAACTCGAGTCCAATGGACACTTGAAAGTGTACGAGTGGAAAAATCGATGGGGAGAGGTGGATGATCTCTTGACAGGCTTTCGTGGCGTGTGCAATTACCCCACAGTCTGTGGAAGATATGGCATTTGCACAATGGGGCAATGTAGTTGTCCCATAAGCTCTAATTCAACCACCTATTTCAGACCGATAAACGTTAGGCTGCCTAATCTTGGTTGCTCTGAGGCCAAAAAGCTAACTTGTAACAACTTAAAGAAACACAGACTTTTGGAAGTTGAAGAGGTGGACTATTTCACGTTTACTGCAGATATTAGTAACACAGATGTGAATACTTGTAAACGCGCATGTTTGAATAAATGTTCCTGTAAAGCTGCGTTCTTTCGTAGTGGTTTAAATTCTTCCAGGGCCATAGGGGAGTGCTACTTACCAACTGAGATCTTTTCACTAATGAATAATGAGAAGGACAAGACAAGGTATGACTCTGTCGCGTTTATAAAAGTACAGGTTTAAGCTAAACCAGCTGCTGCTAAAGGGAAAAAATCGCGTTTTATGTACAAAAATGAATCTATGGGAGGACATGGATGGAAACTTAGCAAATTATGCGCGGGATTATAAGTTCATGCTAGACATGAACTATATGAAGGTATTATTACATAAATAAATGGTTTGATAAGCCAAATTAGTGTTAAGAGTTCTCTGTATTCCTTCATTTCTCTGTGTTATCTGTAATTTCAATTCAATAGACTATAATAAAGACA</w:t>
      </w:r>
    </w:p>
    <w:p w:rsidR="00892539" w:rsidRDefault="00892539" w:rsidP="00892539">
      <w:r>
        <w:t>&gt;M6-PGSC0003DMG400017946 M6 G-LecRK</w:t>
      </w:r>
    </w:p>
    <w:p w:rsidR="00892539" w:rsidRDefault="00892539" w:rsidP="00892539">
      <w:r>
        <w:t>AGCTATGCAAAATTTCCACGCGACTATGTTTTTATGTCAACCGTAGCAAATAGATTATGAAGCTTCATATTCTGAACATCTCCATGACTCCATCTGCAAGTGAAATCAAATTCCATCTGCTATCTCATTTTAATGGAGGCCATAAACATACTTTACTTCTTGTCATCCATATGGATTCTGTCGAGTGTGAGTGCTCAACATACCATACCTGCAAATCAACCTCTAACAGATGGAAGCACCATTATTTCATCAGATGGCAAGTTTAAGTTGGAATTTTTTTCCCCTGGGACATCCGGGAAACGCTACTTAGGAATATTGTTTAATAAAGTTACTGTACAGACAGTGGTATGGGTTGCTAATAGAGACAATCCACTCAATGACACATCGAGTGTGCTAAATTTTACCAG</w:t>
      </w:r>
      <w:r>
        <w:lastRenderedPageBreak/>
        <w:t>ACAAGGAATTCTTACTCTTCTAAATGGTTCTGGCAGAGTCATTTGGTCCTCCAATTCCACTAGACATGGGCAAAATCCAGTAGCACAACTCCTTGATTCAGGCAATCTTGTTGTTCGAGATGCAGCCGAGGATAAGCCTCAGAACTACCTGTGGCAAAGTTTTGACAATCCAGGTGACACGGCTTTACCTGGAATGAAGGTTGGGATTAATCTGAAAACTGGTTTTCATCGTTCCCTTTCGTCATGGAAGAGTACAAATGATCCTTCCAGGGGTCAGTTTACCTGGACATTTGATACTGGTGGATTCCTACAAACATTCGTTATGAATGGTTCCATTGAACTCTACAGAGCTGGACCATGGAATGGCCGAGTCTTTCCTAATGCACCATCTCGTGACACATCGTGGAATGGTTATAACTATACATACTTATCTGATCCTAATGAAATATCATTCATGTATGAACTTACAGACAGCTCTATCATTGCAAGGGTAGTGATGCAACTAAATGGATTTTTACAGCTTTCAGAATGGAATAATCGGACCCAAAATTGGGACGATGTTGTCAGTGCACCAGCTGATAACTGTGACATTTATGGCCAGTGTCATTCATATGGTTTGTGCAACAGCGGCAATTCCCCAATCTGCAGATGTTTGGATAAATTTGAACCCAAAGATCCAACAGAATGGGCAAGGGGAAATTGGTCTGGTGGCTGTGTTAGAAAGACAGCAATATTGAATTGCCAAAAGGAAGTTAAATTCTTCAAGTATCAAGGCATCAAGTTGCCAGACACTCGTTTTTCCTGGTACAGTGGAGGAGTGACTCTTAATGCATGCGAAGAATTGTGCTTGAGAAACTGCTCGTGTATGGCTTATGCAAATCCAGACATAACAGGGACAAATGAAGACTGCTTGCTTTGGTTTGATGAGCTGATGGACATCAGAGAGTTTGGCGCTACTGGGCAAGATATCTATGTAAAGTTGGACTCTTCTGAGTTTGGTATAAATCTGTTTCTATACTTTTTCATGTTAGGCTGTTAAGTATGCCACATTAGATTTTGAGTATTCTAGACCAAATTAAATGCCATTTAGTGAGCAAGTTGAGGTTTCTCTACATTATTTGAAAACCAAAACAGTTTTTTTTTTTCGTCTTACGAATTTATTTCTGTCATCAGGTAACTCCAGTACAGGGAAAGTAAACAAACTGACAATCAGCTTGCCACTGGCAGCATTAGGTCTGCTCCTAGTACTATGCTTAATCATGTACATAAGGCAAAATAAGAAGAATCAGCAATATTTTAGAAAAGGTAAACCTCAGAGGTTTTGCTGCTTTTGAATTTGTGGTTTTGTTTTTTCTAGAGTTACATTTGGTAAATATCAGAATTTCTCTTTACATCCAATTAAGTCCTTATTTTAACAGGAAGAAGAACAATAATCTCTGAAATGTTCTGCACTAAAGAAAGGAAAGATAAAGAGCTAGATTTACCGTTGTTTGATTTTGAAACTGTATCTCATGCTACCAATAACTTTTCATTGAACAACAAGCTTGGAGAGGGTGGTTTTGGACCTGTTTACAAGGTAACTATTTTAACTTCAGCTCTTTCTATTTCATCCAAAATAACTGCCTAAAAAGGAATTTCCGAAACTTTAAAACGAAAACACATGTTTCGGTAAGAAAATTGATATGTCATTCTCCTATTTCATCTAAACAGCAATGTCAAAATCTAGTTTATTGTTTGTCAGTAAAATATTCTGGAGAAGCTCATTCAACTAATTTACTGGATATCTAGGGTATGCTGAAAGATGGACAAGAAATAGCAGTAAAGAGACTTTCAAGATACTCAGCACAGGGAGCTGACGAGTTCAAGAATGAGGTTATCTTCATTGCTAAACTCCAGCATAGGAATCTTGTGAAGCTTCTTGGTTGTTGTATCCAAGCAGAAGAAAAAATGTTGGTTTATGAGTACATGCCTAATAATAGCTTGGATTGGTTCCTTTTTGGTTGGTTCTCACTTCTCTCAACTCTTAACACATTTAGTTATCTGTAGTAATAGTTCAATCGTCAGCTGAATTTTGTTATCTGTTCTTTGATTTGAAATATCTGAAGTGTTCTACTATAAGCTCAGAATTTTTGCAGATACAGATAGGAGGTCACTGCTTGATTGGCCTAAGTGCTTCCATATTATTAATGGAATTGCTCGCGGACTTCTCTATCTTCATCAAGACTCAAGATTGCGGATAATCCACAGAGATCTTAAACCTAGCAATGTTTTGCTAGACATAGATATGAACCCAAAGATATCCGACTTTGGCATGGCAAGAAGTTTTGGAGGAAATGAGACTGCAGCCAAGACAAAAACAGTGGTTGGGACATAGTAAGAATCTTTAAACCGATGAAGTATTTGCAGTCTACTAAAAAGCTACTTACTTTGTTTATTTGACATTATCCTACAGTGGATACATGTCCCCGGAGTATGCAGAAAAAGGAGCATTTTCAGTGAAATCAGATGTATTTAGCTTTGGAGTTGTAGTACTGGAGATTTTAAGCGGGAAGAGAAATAGAGGGTTCTTGCATCCAGACCATAACCATAATCTTCTAGGACATGTAGGTGATCTTCTTGTCTATCTTATATGTTTAAGTAAAACTTATAGCATCTAACTGCATGATAGTAAATGTTCAGGTGTGGATCCTTTTCAAAGAAGGCAGGGTTATGGAAGTAATTGATACACAACTAAGGCAGTCATGCAATCAGTCTGAAGTTCAAAGATCAGTTCATGTAGGTCTGTTATGTGTGCAGCAGTGTCCAGAAGATAGGCCGAATTTGGCATCAGTTGTACTCATGTTGGGTAGTGATGTCGCACTACCCTCGCCTAAAGAGCCAGGCTTTTTCAATGGCAGGAACCAATTCATTGAAGCTGACAGTTCATCTAGCAAGCATGGAGAAACTTCAGTGAATGAATTAAGCATCACACAGTTGGATGCCAGATAGGAGATAAATTTTCAGGTCATGGATGTTTTCTGTACGCTATATTAACTTAATTGTTGCGGTCATATAGAACAAGAACTACTGGTTGTTCAACTAAATAGTTTTACTCAAAAATCTGTGGCATGGTATTAAGCATGACAACTTGACACTCAGTTTGCTGTATATAAAGATAGGAGCAGAGTTGTGA</w:t>
      </w:r>
      <w:r>
        <w:lastRenderedPageBreak/>
        <w:t>AAAGAGATAAAAATATTCTCTACATACAAAAGCACCTAGTACATTTGCTTATTTAAGAAGAACAGCTTATTCTGTAAAAAACTTTTAGCCTCCCTTGGGGAAGTAAGAACAATTTTTCCTTCGTTGGCTTGTATGAGTCCACGACTAGTCAGGAGACCAGGTCCCTTGACTGTAGTAATAACAGGAAGTAATGTAAATGCTCAAAGTAAAGAACATAGATGTTTACCTGGAAACTTCCTTGTTCAAGAGAGGAAAAATTACGACCTGTCACACAGGATTTCTCAAAACTCCAGTAACTTCAAGTAACTTGTGAGTACTGGCTCTAGTAATCACAAGGATTAATATCTTAATCCTACAAACCTTTAAACACCTTTATTACAAAACACAAAGCAATAACCCTATTGTCCACTTTATCAACTACCTCTAAGTAGTATAAACTTCAACAAATACCACTCAGCTAACTCAAGCCGCAAACTTAACTAACACTAATATGATATGGCATGATCTATATTCCCGTATAACATAGGAATATATTCTTAATAAAAGACCATAAGACACTAGACTCAAATAACAACTTCAGACTCTGCAAGACTAAACCGGGTCCCTCATTGTGTGTCAGAGTAGTTCTTTCTTTAAAACGGGTTTTGCTTTTGAATAATCCTAATTGCAAATAGTAGGTTGTTTCTTGTCAACATTTTCAATATATAAGAGACACAAAACAACTTAGCAGCATGTCATTGGTCGAGGACTGTTGTCCTTTCTGCGCCTCTACTATAGTGCCCACCAACCACTGTAGTTTCTACAACTTTACAACTACGCTTCATTGACTTGTCCTTTACGACAAAAACACAGAGGACCAGGTCCCTTTACTAGATCCTATTTCTTTATAGCTTGTTAAATCATCAAAATCCCAACATACAACATTTTCCCCCTTTTTGATGATGATAAACTATTGCCCATGTCTACATATCTTTTGCTTGCACATTCCCCCTATCAACATGCTTCCCTTGTCGGAAAGACCTGATCCCTTGATCTGAACTGGCATACATGTTATCAGTGTATCTTCCTCCTTTTGACATCATAGAAAAGTAAGAACAGTGAACCAAGCAAAATTACATGCATTCTGGGTAAATTCATGGCCACTAGGCAATACTAATATGAACAAACAGACAGAAAGAAAGGAGCGAGAAACAAACATTCTTGGTTTTCCAACTCCGCCCTCTCACTTTTCCATTGTTCAAACCAAAATTGAGTAACACACTTTGGTTGATAAGCGGTCAGCTCCGCCTTCTCCACCGTATAAAAAAATCCATAATTCCGACTATCTTATACACCTTATCAATGAACTCTTGAGGATCCTCATCAACCTTGAAAACATGGAACTTCGAGGGATTCAACCTAGTGAAGTCCCTTATCCTTGTAACTGCCGTACCCTCATTTGGATTCAAGGGAG</w:t>
      </w:r>
    </w:p>
    <w:p w:rsidR="00892539" w:rsidRDefault="00892539" w:rsidP="00892539">
      <w:r>
        <w:t>&gt;M6-PGSC0003DMG400017949 M6 G-LecRK</w:t>
      </w:r>
    </w:p>
    <w:p w:rsidR="00892539" w:rsidRDefault="00892539" w:rsidP="00892539">
      <w:r>
        <w:t>TATATATGAGCTATTTCATCAATAATCCCTGCCGACTATTGAAGGAGAATCCTGCAATATTTTCCTTTAGTAAAACAAGGATGATGGAAAGCAGACATGTTCATTTGTTATTATTATTATTATGTTACATGTTTTGTGTTTTGATTCTTACTAGAGCTGCAGATAATATAGCTAGAGATGAACCTTTAAGAGATGGAAAAACGATTGTTTCGTCAGGTGGAAATTTTGAGTTGGGATTTTTCTCCCCAACTCCAACATCGAGTAAACGATACCTGGGAATATGGTTCAACAAAGTATCTGTACAGACGGTGGTATGGGTTGCTAATAGAGACACTCCACTGAATGATAAAAATGGTATGCTCAATTTTACAACACAAGGAAATCTTATTCTTGTAAATGGTTCTGGCAGTGTGGTTTGGTCTTCCAATACCACAAGAGGAGGCGTGCAAAATCCAATAGCACAGCTTCTAGATTCAGGCAACCTTGTTGTTAGAGAAGATGCAACTGAGAATTCGAATTATGTATGGCAGAGTTTTGACTATCCTGGTGACACAGCTTTGCCTGGAGTTAAGATTGGGATCGATCTTAAGACTGGTTTTCGTCGTTTCCTCTGGTCATGGAAGAGCAGAAATGACCCTTCTAATGGTCAATATAGTTTCATATTTGATCCTAATGGATTCCCACAGCCATTTCTCATGAACGGTTCCATCCAACGCTTCAGGGGTGGAGCATGGAATGGTCAAAGCTTTGCTAATTCACCATCTCTACTACCAAGTCCTTCTTATAAATACATATTTGCATCCGATCCAGATCAAGTATACTTTACTTATGAGCTCATTGACACTTCTGCTATTGCAAGGGTAGTGATGCAACTAAATGGGTTTCTAGAGCTTTCGACGTGGAATAATCTAACTCAGAATTGGGATAACTTTGGTAGCGCACCAGCAGACAACTGTGACATTTATGCCCAGTGTAACGCATATGGTTTGTGCAACAGTGGAAACTCTCCAATCTGCAGTTGTTTGGATAAATTTGAACCCAAAGATCCAACAGAATGGGCAAGGGGAAATTGGTCAGGTGGCTGTGTTAGAAAGACAACAATATTGAATTGCCAAAAGGAAGTTAAATTCTTAAAGTATTCAGGGATCAAGTTGCCAGACACTCGATTTTCCTGGTACGGTCGAGGAGTAACTCTTAATTCATGTGAGGAATTGTGCTTGAGAAACTGTTCATGTGTGGCCTATGCAAAACTAGACACAACAGGGACAAATGAAGATTGCTTGCTTTGGTTTGATGAGCTGATGGACATCAGAGAGTTTGGTTCTAGTGGGCAAGATATCTATATAAAGTTGGACTCCTCTGAGACAGATATAAGTACAGGTTGGTATGCTTCTTTACATTAGTCTTGAGTTTTCTAGACCAAATTGAACTGTCTATTAAAAATTTGATAAGACTAAGATGAATTTATATGAATCATCAGGAAACTCCAGTAAAGAGATATTAAAGAAATTGAGAATCTGCTTGCCATTGGCAGCATTAAGTCTTCTCTCAATGCTATGCTTGATCTTGTACATTAGGCATACGAAGAACAAGAAGAAGAAAGAAGAGGAGAATCA</w:t>
      </w:r>
      <w:r>
        <w:lastRenderedPageBreak/>
        <w:t>GAATCAACAACGTTTTAGTGAAGGTAAACCGGATGTTTTGCTACTTTGAAATTTGAAATAAGTGGCTTGAATTGATGGTAAATCTTAGAAATTCCTCTTAACAGGAAGCTCTGAAATGTTGTACATTAATAAGAGCAAAAATGATGATCTAGATTTACCATTGTTTGATTTTGCCACTATCTTGGAGGCTACCAATAACCTTTCTTTGAGCAACAAGCTTGGAGAGGGTGGTTTTGGACCTGTTTACAAGGTAACGCTGTTAACTACAACTCTTTCTTTTTCTCTAAACAAACTGCTTATCTTCAATATATTATATATGCTGGAACATTGACAAACTTTCGGAACCTTTAAAAGGAAACAAGTTCCCGATTAGAAAATATGTCTCCGATTCTCCAGAAATGTCATTAAAAGTTAATTCCACTTCAAACAAGCTATCTAAAAAAGTTTACTCAGAATTTTTCAATCGAAAAACTAGAGAAGCTAATTGCCTGAGGATATGTAGGGTGCGCTGAAAGATGGACAAGAAATAGCAGTAAAGAGACTTTCAAGATACTCTGCACAAGGAACTGATGAGTTCAAGAATGAGGTTATCTTCATTGCTAAACTCCAGCATAGGAATCTTGTTAAGCTTCTTGGTTGCTGTATCCAAGCAGAAGAAAAGATGTTGGTTTATGAGTACATGCCAAATAATAGCTTGGATTGGTTCCTTTTTGGTTGGTTCTCACTTCTCTCAACTCTTAATACATTTTGTTATCTGTAGTAATAGTTCAATCAGCTGCAGATGGAGTTGGTTATCACTTCTCTGAACTTTTGATTTTTGCACATACAGATAGGAGGTCACTGCTTGATTGGCCCAAGTGCTTCCATATTATAAATGGAATTGCTCGAGGACTTCTCTATCTTCATCAAGACTCAAGATTGCGAATAATCCACAGAGATCTTAAACCTAGCAATGTTTTGCTAGACATTGATATGAACCCGAAGATATCTGACTTTGGCATGGCAAGAAGTTTCGGAGGAAATGAGACTGGAGCCATGACAACAAGAGTGGTTGGAACATAGTAAAGATCTTTAAACCAAAGAGCTACTTACACTCTACTAAAAAGCTAACTTTCTTTATTTGTGATTTTTTTTAAAAAAAGAGATACTTACTTTCTTTGTTTGACATTATCCTACAGCGGCTACATGTCTCCGGAGTATGCAGAAGAAGGGAAATTCTCAGTGAAATCAGATGTTTTTAGCTTTGGAGTTGTAATTCTGGAAATTTTAAGCGGGAAGAGAAATAGAGGGTTCATTCATCCAGACCATCACCATAATCTTCTAGGACATGTAGGAACTCATCTTAGTACTTAAATAGTGTAAAAACCATGTTAGTTAAAATTATAGCATCTAACTGCATGATGTGAAATGTATGTTCAGGTGTGGATCCACTTCAAAGAAGGAAGGGTTATGGAAGTAATAAATACACATCTAAAGGAGTTATGCAACCTATGTGAAGTGCAAAGATCAGTCCATTTAGGTCTATTGTGTGTGCAGCAGTGTCCAGAAGATAGGCCTAGCATGTCATCAGTTGTGCTGATGTTGTCTAGCGATGTTCCATTGCCCTTACCTAAAGAACCTGGTTTTTTTACTAGCAGAAGCCGATTCGGTGAAGTTAATAGTTCATCTAGCAAGCTTGGCGAACATTCTGGAAATCAATTAAGCATCACACTATTGGATGCTAGATAGGATATATATATATATATATATATATATATATATATATATATTTATATATATATATTTTCGTTGTTTGCTTGTAGAGGCTAGTGTCACGGACTTAGAGTCTCACTAAAATTCCGTACGGTACTCGACAACTTACACAGGAATCTAATTATAGTGGCGGGACATGCCACTAGGCTTTATTTACTTAATTCTTTAGCTTCCAGTTGTACAACCAAACAACTTAAAGTGAATTTGTCAAATGTACAAGTGCTTTCTCAGTCTAATAATTCTTCATAATCTATATTGTCCTCACTCCTCAGATTGTGAAATGAGTTAAGACAATTTGTCATAATTGTACAAAGGGCATGGACAGCTCTTTTTCAAAGCAAGTACAGTTGATAGTATTTTAATTAACAACTTGACGGTGATCAACAGGCTGGTCAATC</w:t>
      </w:r>
    </w:p>
    <w:p w:rsidR="00892539" w:rsidRDefault="00892539" w:rsidP="00892539">
      <w:r>
        <w:t>&gt;M6-PGSC0003DMG400018452 M6 G-LecRK</w:t>
      </w:r>
    </w:p>
    <w:p w:rsidR="00892539" w:rsidRDefault="00892539" w:rsidP="00892539">
      <w:r>
        <w:t>CTTCAACCATGTTAGCAGTTAGAACTTGTCCTTCTTTCTCCCCCATTGATATCATGACTCTCTATTTCTTACTTGTGCTGCTTATCTTTGGATCCGCTAGAGCTCAATCAAATCCACCTAATACAATAAGATTAGGATCTTCTCTTCATCCCACTGGACAATCTACAGCATGGTACTCAGCTTCAGGTCATTTCGCCTTCGGCTTTTATCCACAAGGAAGTGGTTACAAGGTGGGAATTTGGTTAGTGGGAGGCCCCAATAACACTATTGTGTGGACCGTGTCTCGTGATGATCCAGAAATATCTGCTGATTCTACCTTGGCTTTCATTGATGGAATTGTAGTTTTGAAAACAAATAACAGTGAGGATAAGACTGTTGCAGCTAGTTCATCAGAATCTGCTTCTTATGCCAACTTGCTTGATAACGGTAACTTTGTTCTTTACAATCAAGATCATGAAGCTATCTATGAGAGCTTCAGGTCTCCTACTGATACAATTTTAGGTGGCCAGAAATTAACAAGTGGGGGTAAATTGGTTTCTAGTTTCTCCTCCACAAATCATTCCTCAGGGCGATTTCGCCTCTTGATGCAGGATGATGGGAACCTTGTTGCATACCCCAGATACTTGTTTCGGCCAGTGGATGCCTATTGGTCTTCACAAATTTATTGTGATGGTTGCAGAAATCTCCTGCTTCTTAACAGCACTGGCATCTTATTTCTGATCAATGACACCGATTCATCAGTACTTCGACAATTATACACTCCACTTGTGCAGAATGACAGAGCTATTTATCGGGCCACTCTAGATTATGATGGGAATTTTCGACTCTATTCTCACGAATTCAACTCCAATGGGAATTCTAAAATGGTAATGGAGTGGGAGGCAATTGATGATATTTGTCTTGTGAAGGGTTTCTGTGGCCTTAATGGCTATTGTGTTGGAAGTAATCAC</w:t>
      </w:r>
      <w:r>
        <w:lastRenderedPageBreak/>
        <w:t>AATGCACCGTCTTGTATGTGTCTACCAGGGTCATACTTGAGAGAGAATGATCCAAGCTTTGGTGATTGTCAAAGGAACTTCACCAGAGGAAAGTGCATTAATGGGAAAGAAGATGTAAGTGTCTACAAGATTACTACCACAACCAATTTGACCTGGGAGGATCCTCCTTACTTTGTTACATCACTTCTAGGAAAAGAAGATTGTGGTAAATCTTGTTTGGAGGACTGTGATTGTGATGCTGCTCTTTTTGATGAAACTGGCCAGTGTATGAAACACAAGCTGCCTCTGAGGTATGTCAAAGGTGCTCCTGAAGGATCTCACACAGCTTACTTCAAAGTCAGCAATCTAGCAGTGCAAAATCCAACAACGGATTCAGTGAAGCCACCATGGGTGGTGATCTTGGTTTTATCGATAAGTTTCGTTATGTATTCAGGTACTGCTCTTGCATTTTCAGGCTTTTATGTCTTCAAATTCCGGATAATAAAGTACAGGAAGCTACTTCAGACAGGAACCACAGGCTTAACGAAGGATTTCATACTCAAAACTTGCTCTTACAAGGAGCTAAAACAGGCAACGGATGGTTTCAAAGAGGAATTAGGAAAGGGTGCTTTTGGAGCAGTATATAAAGGGAGCTTTGACAAAGGTAAAAACCTTGTGGCAGTGAAGAGGCTAGAGAAGGTAGTGGAAGAAGGTGAAAGGGAGTTCAGAGCAGAAATGAAGGTCATTGGTAGAACTCGACACAGAAACTTGATTCGTTTGCTAGGATATTGTGCTGAAGGATCAAAAAGAGCTCTTGTTTATGAATATATGAGCAATGGTTGCCTAGCAAATCTGTTGTTCCGAGGAGCTACTCGGCCGGATTGGAATCTAAGAGTAAATATTGCACTAGATGTGGCCAGGGGAATCCTCTACCTCCATGAAGAATGTGAAGCTCCAATTATCCACTGTGATATAAAGCCACAAAACATCTTACTCGACGAGTTGTTGACAGCTAAAATCTCAGATTTTGGTCTGGCCAAGCTGCTAATGCCTGATCAAACAAGAACATTCACTGGTGTAAGAGGGACTAGAGGGTATTTAGCACCAGAGTGGCAAACAAATGCCCCCATCTCTGTCAAGGTTGATGTCTTCAGCTATGGTATTGTATTGCTAGAAATCATTTGCTGCAGAAGAAACATTGAAGTCTGTGTGACTAAAATAGAAGAAATCCAGCTTTCTATATGGGCATATAGTTGCCTTGTTGAAGGTGAAGTAGACAAGCTTGTTGGAAGTGAAGAAGTAGACAAGAAAACCTTGGAAGGAATGATCTCTGTAGCGATTTGGTGCATTCAGGACGAACCAGCTCTTCGTCCTTCCATGAAAAAAGTATTACACATGTTGCAGGGAATTATTGATATTCCAATTCCTCCATGTCCAAGTCCCAGTAGTTAATTTCAGTAGTTGTAAGTGGTTTGGTTTATTATATTGTTGTTTTCTTCAATAACATCTAGTGAGGATATATAGTTAATTCAACATACATGAGTTCAGATTATGTTTTATTTTAATGAGATCATTTGCAGGCCCTATGGGTGTAATCTTGAAAGATATTACTCAAAAATGAGAATGTTTTGATGTGTCAGAGTATCAAAATACTCAACTATTACACTAGGAGATTATCAAAATTATGCTTTCCATCATATGTTGGGAGTTGCGAAAATTTAGACATATATACATGTGGGAATATTTAAGGTGTTGAGAGCCACTAGATTTGGAGCTTCTAATTAAGGTGGATAACACTTCAATATAGTGCTGATATTATGCAGGGAAAGGGTATTCCTTCCTGGCACCTTGATAGTATTGTGGTTAAAGGCTTAAAGCAAGGAAGACTCTTTATCAAACCAATGGCATTATTTATTGCTGTAGAAAAGGAAATTAAATAGTGGATGCAATGGCTAACTGGAGTTTAAAGGGGCATACATCTATCAGTTCAATGATCTACTACAAGAAGCTAAAGCTGCATACAACAAATTGTACAAAATTCAGATGCTTAGTCAAAGGTGCAGAGTATGCAACAAGATTCTTGTAAGAACTTCATGCATCAAGACATGATAAACCACTTCATATTTTGTACGTTCTTATAAAATCAGATAGAAAAAGTAGTCGAAAGATGATTTTATTAATTCAGTAGTCA</w:t>
      </w:r>
    </w:p>
    <w:p w:rsidR="00892539" w:rsidRDefault="00892539" w:rsidP="00892539">
      <w:r>
        <w:t>&gt;M6-PGSC0003DMG400018457 M6 G-LecRK</w:t>
      </w:r>
    </w:p>
    <w:p w:rsidR="00892539" w:rsidRDefault="00892539" w:rsidP="00892539">
      <w:r>
        <w:t>GGAGTAATACTACCATTTAAAATTGGAGATGTCCAAGTTAGTATACAAAAGAATACTTATCAAAGAGTGTATCCATATTCCCATCCTTGTGTCATGGCTAACTTAGCATTTACTTTCATGTTGTTGATGCTTCCATTTGTATTTGCAGCTATTCAAGTTGGAGCTCAGCAACAGCCCTCCAACATAACCTTAGGTTCTTTTCTTTATCCGAACCGAAATCCAAGCTATTGGCCATCTTCTTCAGGCCTTTTCTCATTTGGTTTCTACCAAAAAGGGGATGGATTTCAAGTTGGCATATGGCTACCTGATAAAACTGTTGTTTGGACTGCGAATAGAGATGATCCTCCACTTCATTCGGATGCATATATCGAGTTCACAAAGGAAGGCAAACTGTTACTATGGACAAAACAGAACAAGAAAGTCATTGCAGAATCTCCAAAGCCAGTAACTTCAGCATCCATGCTTGATTCTGGTAACTTTGTTATCTATAACAAAACAAATGTTGTTTGGGAAAGTTTTGACTATCCAACAGACACCATCCTAGCCGGTCAGCGTCTAACATTAGGCCAGAGCCTTGTCTCTAGTGTTACTGAAGTTGATCATTCAAGTGGAAGATTTTATCTTAGTATGCAGGCTGATGGGAACCTTGTTGCCTACCCAACCAATTATCTAAATGGACCTGAGGCTTCCTATTGGGGTTTTATGCTACAAACCAGAGGTGAATTTGGTGAGGTTAGCTCAGTTTTCATAGGTCTTACTCCAACAGGCCAACTCTTTCGGAATGCTTCTAATGGTTTTCGTTTCCAAGTCAATACCATAGCGAATACCTCTAATCAATCATCAACCAACAAAGCAGCAGCAATTTATCGCGCAACTCTTG</w:t>
      </w:r>
      <w:r>
        <w:lastRenderedPageBreak/>
        <w:t>ATCCTGATGGGATTTTTAGGCTTTATACACATAACTTCGACAACTCAAGCTTGGAAATCAATTGGTCAGCGCTGGAAAATCAATGCAAAGCCAGGGGATTCTGTGGTTTAAACAGTTATTGTACTGCAAAAAATGGCAGCAGCATAGGCGATTGTTCTTGTTTTCCTGGATTTTCATATGTCAACCGTGCAATGAAATTCCAAGGCTGCTATCGGGGATTCGTTTATGAAGAGTCTTGTGGAAGCAGCATAGACTCAACATTGGCCTACAATGTCACGGCGATTCAACACTTGAAAGTTGGAGGATATCCATTTTCTCAGGTTTCAATGGTTGAGCAGGACTGTAGAAATTCTTGCTTGGATGATTGTACTTGTTGGGCTGCTCTATACATGAATGGATTGTGCAGCAAATTTAAGCTTCCATTAATTGATTCGACAATTGAACAAAATGATGAGTCCATCAAGAGTTTCGTCAAGCAGAGCTATAACATCTCCCAAATGGCAGGTCACTCTATTCCCTATCCTGGAAAAACAGGGAATAGAAATGAAAGTCGGAAAGAGATAATATTGATTCTATCCCTGGTTCTTGGTTCTGTAGCATTTCTGTTCACTGTTTTTGCAATTTTCAGTTATATTTTCTACAGAAGCAGAGCGGACGAATACCAAAAGCTATTGGAAAATCCATATTTGGGGCCAAATGAGGAGTTCACTCTTCGATCATTTTCTTACAGTGAGCTTGAGAAAGCCACTGAGCATTTCAAGGAAGAGGTAAGGCATGGTTCATTCGGGAACGTCTATAAAGGAATTCTATCAGAAGGTAACAGAACAGTTTCTGTAAAACGACTGGAGAAAATCGGGGATGAAGGAGAAAGGGAATTTAAAGCAGAAATGACTGCGATTGGGCAAGCTCGTCACAAAAACTTGGTTCATTTGCTTGGTTTTTGCTTGGAGGGATCAGAAAAAATTCTTGTGTATGAGTACATGAGCAACGGGTCACTCGCAGATATCATATTCAATTCAGAAACAAGACCTTCTTGGGAGCAAAGGATGAGACTTGCACTGGACATATCAAGGGGAATACTTTATCTGCATAAAAAATGTGAGACTTGCATAATTCACTGCAACATAAAGCCACACAATATCCTAGTAGATGATTCGTGGACGGCTAAAATCTCTGAATTTGGGCTTGCAAAGTTTCTGGTGCCTGATCAAGTAGGAAACCAACTTCAGCTTAAAGGAACAAGAGGATATTCGGCACCAGAGTTGCAGAATAGTGCATTGATCTCCGATAAGGTAGATGTTTATAGCTATGGAGTAATGCTCTTGGAGATCATATGCTGTAGAAGTAATATGGATGTCAACGTCTCAACCGAGGATGAAATCTTTCTTCCTAATTGGGTACACAAATGCTTTGTCGAGAATGATATCATTAAGCTAGTGGGAGATGAGGAAGTAGATGTGAAGTCCTTGGAGAGGATGGTGAAGGTTGGATTGTTATGCATTCACGATAATCCTGATCTGCGCCCTTCTATGAGGAATGTAGTTCTCATGTTAGAAGGTACTATGGATATACCATTTTTGGCATGGTATTAAGTCTTTTACACTTCGTTTGGCTGGTTGCTACATCTCATTCAAAATGTATCATATTATATTGTATTGTGTTGTGTACTTGTATTATATTGTTTTTATGAATACAAC</w:t>
      </w:r>
    </w:p>
    <w:p w:rsidR="00892539" w:rsidRDefault="00892539" w:rsidP="00892539">
      <w:r>
        <w:t>&gt;M6-PGSC0003DMG400019062 M6 G-LecRK</w:t>
      </w:r>
    </w:p>
    <w:p w:rsidR="00892539" w:rsidRDefault="00892539" w:rsidP="00892539">
      <w:r>
        <w:t>ATGGTTCTGTGTGGTATTATTTATATAATTTATCTGAAAAGAGTGGCAAGAAGTAAAGGTAACAATGTAGAATTTTCATCTGCTTTTTCTCAACTACTCCAACTTTTGGATATCGTAATCACTTCAATTGTTTTGATTATAGAAGCCAGAGAAATTGTTTTGGGAATGCCTATGGAGTACTTGCCTCATAGAGATAGTTTTGATGAAGATTTAATCACGGAAGATGATAAGAAACGGATTGATGTCCCGTTTTTCAGCTTCAATAGCATACTAGTTGCTACCGAAAACTTCTCAAATGCAAGTAAGCTCGGGAGAGGTGGATTTGGACCTGTTTATAAGGTTTTTGCAACTTTCTTTTTTTTTCCTTCTTCTGTTCTAAGTTGTTTTACCATTCAGATTTTTTTCTTTCGTTTTCGTTATATAACAGTCTGGAGATATATTTATGCAGGGTACGTTTCTCGGAGGTACAGATATGGCAGTTAAAAGGTTGTCAAGTAATTCTGGACAAGGTGTTGAAGAATTTAAAACTGAAGTAATGTTGATTGCCAAACTGCAGCACAGAAATTTAGTTAGGCTTCTAGGCTATTGTGTTGAGAGAAATGAAAAGATTTTGTTATATGAATATATGCCCAACAAAAGCTTGGATACGTTTCTATTCGGTTAGTATACTTCCCTCCCTACCATGAAGCTCGTTGCAGTAATAGTTTTATGATTGATTCTCTCTGAATTTATCTTACAAATCTTGAAATTAGATCATGCATTCTGTCGATTACTGGACTGGAGGATTCGTTTTGAAATTATATTGGGTATTGCTCGAGGGTTACTTTATCTTCACCAAGACTCGAGGCTAAGGATCATTCATAGAGATCTAAAGACGAGTAACATATTGTTAGACCAAGAAATGAATGCCAAAATATCAGATTTTGGCTTGGCAAGGATCGTTGAAGGCAAAAATACAGAAGCCAATACTAACAAAGTCGTTGGAACATAGTAAGTCTCTCGGTTCTGTTTTCACCTTTGATTTGGTGGGTAAAAGATAGATATATATACATCTAAAACTTGGTATTAGTTCACTATATGTATTGGTTTACACAAATTAGATGCTAAAATAACCTATTCTGGAACACTAAAAACAGTGGCTATATGTCTCCGGAGTATGCATTGGAGGGACTCTTTTCAATCAAGTCTGATGTATTTGCCTTCGGAGTAGTCCTACTCGAGATCATAAGTGGGAGGAGAAACATGGAATTTTTCGAAGATGTAAACCTCATTGGTCATGTAAGTACCAAAATTTCCCCCCATTAATAAACATCTCATTCTGTTTAAAGCTTTCATTGACTCAAAATTACTTATCACACA</w:t>
      </w:r>
      <w:r>
        <w:lastRenderedPageBreak/>
        <w:t>CAGGTATGGAGACTGTGGATGAAAGATAGTGCATTAGAAATGATGGATCAAACCATAGTTGAGTCGTGCGATGAAAGTGAAGTGCTAAAGTGCGTGAATGTGGCACTCCTATGTGTTCAAGAAGATCCAGCTGAGCGTCCTGTAATGTCAAATGTTGTTTTTATGCTTGGAGGTGAAAGCATAACACTACCAAGACCAAATCAACCAGCTTTTATAGCACGAAGAAATAGTGCTGGTGCAAGTACATCTTCTTCGTCTTCTAAGCTATACAACACTTCCAACAATGGGTTGACAATAACTCAACAAGTAGGCCGATGA</w:t>
      </w:r>
    </w:p>
    <w:p w:rsidR="00892539" w:rsidRDefault="00892539" w:rsidP="00892539">
      <w:r>
        <w:t>&gt;M6-PGSC0003DMG400019237 M6 G-LecRK</w:t>
      </w:r>
    </w:p>
    <w:p w:rsidR="00892539" w:rsidRDefault="00892539" w:rsidP="00892539">
      <w:r>
        <w:t>GCCAAGTGTAATTCAAGAAGTGGACAACTTTGTCAAAATTCAAAATTGTCCAAAATCTTGCAAGCCCCACTTTGTCTTCCAAGTAATTCAGTCACAAAAATGAAGTCTTGGTCATATTGACATGTTATCACAGCACCAACACCTTTTAATATTTTTAAATTTTTTTTTGCCTTATTTTGTATAACCAAGAAATGAAAAAGGGGTAGTAGCTATGGAGAAATTTCTACCTTTTTTGCTTCTTTGCTTTTTAATTTTTCTTCGAAAAGTTAATGGACAAGGAGATATGATAACTACCACTAAGTTTGTCAAAGATGGTGAAACTATTGTTTCTTCTGATGGAACTTTTGAGTTGGGATTTTTCAGTCCTGGAAATACTTCTACAAATCGTTATGTTGGAATTTGGTACAAGAAAATTTCTGTTGTTACTCCTGTTTGGGTTGCTAATAGGTTGGTTCCACTTACTAATAAATCCGGGGTTTTGAAAGTTATTCAATCGGGCGGTGTTGCTCTTCAAAATGCTACAAATTCAACAATTTGGTCGACAAATTCATCGAGATCCGTGCAAAACCCCGTTGCGCAGTTGCTGGACACGGGGAATTTTGTGTTGAGGGATGCTAATGATACGAACCCAGAGAATTTCCTCTGGCAGAGTTTTGATTACCCTACTGATACGTTGATTGCGAATATGAAACTTGGAAGGGATTTGGTTACTGGTTTTGAAAGGTATCTTAGTTCATGGAAAAGCAGTGATGATCCTGCCCCGGGGGATTATACTTATCATTGTGATCCAACGGGTTATCCACAAGACGTTATGCGAAAAGGGGCTGATGTGATTTATAGAGCAGGGCCATGGAATGGTTTAAGGTGGAGTGGTGCACCTAATATGGTGAACAATTCAATCACTTCGTTTGGTTTGGTAATGAACAATAAGGAAATTTATTATAAATATGAACTTGTGAACAAATCTGTAGTTTCAGCTCTAGTAGTAAAGCCTAATGGGAACACTATGCGTTTGATTTGGATTGCGAAGACTCAGGGTTGGGTTAATTACCATTCTGCTGATGCAGATGACTGTGACACTTACAAATTATGTGGTGCATATGGGACTTGTAACATTTTGAGTGATCCTGTGTGTCATTGTTTAGATAAATTTGAGCCAAAGCATCAGGATGATTGGAATAGAGCTGATTGGACGAGTGGTTGTGTCCGGAAAACCCCATTGAATTGTACTGGAGATGGATTTATTATGTATTCTGGTGTTAAACTGCCTGATACACGAACTTCTTGGTTCAATGAGACCATGAGTTTAGATGAATGCAGGGCGGTTTGCTTGAGGAATTGTTCGTGTATGGGTTATACTAATCTGGATATACGCAATGGAGGAAGCGGGTGCTTGATATGGATTGAGGAGCTGGTTGACATCAGACAGCTATCTCAATCAGGACAGGATATCTACATTAGGATGTCTGCTTCAGAAATAGGTAATATGCAATTTACTGAGGTTTTCTTTATCACACAATGCTTGTTATCAAGAATGATGTATTGAATAGTTCAATTCTATAAGGCTGATTAACGAACGAAGAGTAATGCATTTACAGGGAATTTAGGTGTAAACATCCTCAAGCAATGGATCCTTTTGTTGAGAATAAGACTTATATGACCATCTTGTTCTACAATAAAATAATTTGCACAGGATTTAAAAAGTTTATCGGAAATTCTAATTCAAACAACTACCTGAAGAAACTTTTGGATGGAAAATGTTGCAGGTTCTGCTGGATCAAGTTCAAAGGGAGATAAATCTGTTATACTTGCAGTAGCTTTGCCACTATTGTTTGCGTTGATTCTTCTAGGTTTAGGTGTTGGCCTGATTCTTTATAAACGGAGAAGGAGAGAGGATCCAGTGGTTACGACAAGGGGTAAGTGAACATAACAAGTTTTTATCTGTTGAAAAGCCGGAAGTAATTAATGGTTATTAGTTCTGTATTCCATTAGTATCTCTTTTCAAGCTCGTTGTTTGAACAAAGTCTGCTTGGTTGTTCAAATTGCAGGGAGATTTAGTGGTCACAACAACAAGAATGATAACAGTAATCAAAGTCACCATGAAGATTTTGAGCTACCACTTCTTGATTTGCTTACATTAATCAATGCTACTGACAACTTTTCAATTGCGAACAAGATTGGAGAGGGTGGCTTTGGACTAGTTTACAAGGTAGAAACATTTGATCCTTGAGAGCACATTGAAACCTTAAATCGATTTAACTTTTTTGGTTGAAATGAAAGTAAGTTCTACTTTTACAGGGTGTGTTAGAAGGGGGGCAAGAAGTAGCAGTGAAGCGGCTATCAGAAACATCAAAGCAAGGATTTCACGAGTTCAAGAATGAAGTTAACTGCATTGCTAAACTTCAGCATCGAAATCTTGTAAAGCTTCTAGGATGCTGCGTTCAAGGAGAAGAGAAGATGTTGGTCTACGAATACTTGCAAAACAAGAGCCTTGATATATATATATTTGGTTAGTCTTTCACATCCAGTGTGCATCCATTTCTTTCAAGTGAACTTCTGATGTGATTTCACTGAGCTTTGTTTCGTGTTTAGGAGAAATTATAATAAGTTGAAAACATTTGGCAGATGAAGAAAGGAGCGCATTACTTGATTGGCCAAAGCGCTTCAACATTATCAATGGAATTGCTCGTGGACTGATGTACCTCCATCAAGATTCGAGGCTCAGAATCATCCACAGAGACTTGAAAGCTAGCAATGTCT</w:t>
      </w:r>
      <w:r>
        <w:lastRenderedPageBreak/>
        <w:t>TACTTGATACTGAAATGAACCCAAAGATATCAGATTTTGGGATGGCTAGAAGTTTCGGAGGAGATGAGACAGGAGCCAATACACGTCGTGTTGTTGGAACATAGTAAGATTTAAATCTTTGATTATACATATAGTTATGCACATTCACA</w:t>
      </w:r>
    </w:p>
    <w:p w:rsidR="00892539" w:rsidRDefault="00892539" w:rsidP="00892539">
      <w:r>
        <w:t>&gt;M6-PGSC0003DMG400019238 M6 G-LecRK</w:t>
      </w:r>
    </w:p>
    <w:p w:rsidR="00892539" w:rsidRDefault="00892539" w:rsidP="00892539">
      <w:r>
        <w:t>TATATATATGTATAGCTAGGAACTAAAACTTTAGTAGAATAAAAGGCTACTACTTAGATTGAGGTGTTGAATTTTAAAGCTAAATCTATAAGCATAATGAGTTATTGCATCTGTCAGCTAAAAATCTAAGACGAAATAAAAGAGGAATTTAGTTGGAAAAACTCATTGAGAACTAAACATATGATTTGCAGTACTTCAAATGTTTGCAGAACACCTCTACTAAATGTCAACAAATTAAAAATGACGTACCGTACTTCAAAATCCAGCAGAATGTTGCAACTCAATATCAGTTATCAACTCCCCCAAGTGATCAACAGGTAGAGACAGTCAAATTTATTGATTACTTTGTTGGAATGGACCTTGCAGATAGTCTGGAGAAATCAGATGGTGAAAAAGGAAGAGCACTATGCTGGATTCTTCCATTATCCGTTGGTTTAGTTCTGGTAATCCTTAGCATATTGCTGATATGCCACAGGAGAAGGAAGAAGGCTTTAAAGCTTAAAACGAAAGGTAAGCTGGATAGGTCACTTTTTTGCCTGATCGTTGAGCAAAATAGAGGAAGTGAAATTCAATTAGACGGTCTTTGCTGCTTTAACACAATTCAATCAATTTCCTTTTAGCTGCAGAAAAATCGAGATACAGCGGAAGTATCAAGCAGGATTACAACAGTGGTAGTTGCACTGAAGAATTTGAGATACCACTGTTTGACTTATCTACCATAACTAAGGCTACCGATAACTTTTCAGTAAACAGAAAGATTGGAGAGGGGGGCTTTGGTCCTGTTTATAAGGTAAAAACACTTGTTTCATGGGCAATTTTGTACAAGAAAAATACCAGCTTATCACACAAAGTCTAGATGACTGACAGAAGCTTCCTGGTCCTCCAGAGCAAAGCCTTCATCTTTAGTAGGCAAAATGTAATGAATTAAGTATATGCTGGAGCGTTTTTTGACCTAAACTATACTTAAACTGATTCTCGTAATTCCTCCAGTCCTTTTTCGTGGGAAGCAGCTTACTTTGTACCTTATACTTTCAATTTAGATATTATTTATTGTTTTTGAGAAAAAAGATATAAAATATATCGGAAACAATCTCTCTACCTTCAAAAGGTAGTGGTAAGGTTGTGTACACACCAGTTACCACCCTCCCCAGACCCCACTTGTGGGATTACACCAAGTATGTTGTTGTACAATATGTAAAATATTTAACTTGCAGATTTTGATGTTTAGGGAATACTTGAAAAAGGACGAGAAATAGCTGTGAAGCGGCTGTCTAAAACATCCACGCAAGGAGAAGATGAGTTCAAGAACGAAGTGGTATATATTGCCAAACTTCAGCATAGAAATCTTGTGAAGATTCTAGGATGTTGCATTGAAGGAGAAGAAAAAATGTTGATATATGAGTACTTGTCAAACGGAAGTCTTGATTCATTTATATTTGGTAACAAATTCCCATACCAATATTGTATATACTGAATTATCTTCTCCCAGTTTCGAATCTCCCATCAAATAAGAAAAAAAAAAACATGTAAGGAGTGAACTAAGACCTCAGCTTTATTAGAGCCTAATAATAATGTACACAGTAGCCCAAATTGATCTTTACGTTCAATACGTGAATGGACTGATTTAGTTTGATGTTTTAGAACTACTTTCTATCTATAGCTTAGTGAACCAACAAAATTTGGCAGGTGGCAGACAAAGCAGGATATTAGACTGGTCTGAGCGATTTCACATCATCAATGGGATTGCTCGGGGACTTGTGTATCTGCATCAAGATTCTCAACTGCGGATAATTCATAGAGACCTGAAAGCTAATAACATCTTGCTAGACAATGATATGAATGCAAAGATATCAGACTTTGGCATAGCAAGATGCCATGAAGAGGATGGTAATGAAGCCATGACAAACCGAGTTATTGGAACATAGTAAGAATCTATTACTGGGTAGTAGGAAATGCTTGAGATAGTTATGTTTTCCAGCATTAGTAACTATATTTTGTGTACATTTTCTGCAGCGGGTACCTCTCACCAGAATATGCGCTATATGGGCAATACTCTGTAAAATCAGATGTGTATAGCTTTGGTATCTTAGTACTGGAAATTGTGAGTGGAAAAAGCAACAGACGATTCGCTCCTTCAAACCTTAACCGTAGTCTAATCGGGCATGTAAGATTTTTATGTATTTTTCTTATCTATTCATTGGTGTTATCAACTAACAAGTATCTTGTAAGGCTAGTGATGCTTATAAGCTTGTAAAACTGCAGGCATGGGAGCTCAACAAGGAAGGGAGGTCAATAGAACTACTTGATGAACGTGTAGGTGATTCTTGTTCTACACCTCAAGAAGTGGTACGATCAATTGGTGTTGGTCTATTATGTGTCCAAGAACGTCCAGATGATCGTCCAAGTATGTCTTCCGTAGTTCTAATGTTAAACAATGAAGGTACGCTGCCTCAGGCTAAACTACCAGCTTTTTACATGGAAGGAGATGTATCAGATACTGAATTACTTTCTACCCAATTTGCACATATTACAACGGATGACACCCCGTTAGAAATTAGATGA</w:t>
      </w:r>
    </w:p>
    <w:p w:rsidR="00892539" w:rsidRDefault="00892539" w:rsidP="00892539">
      <w:r>
        <w:t>&gt;M6-PGSC0003DMG400019241 M6 G-LecRK</w:t>
      </w:r>
    </w:p>
    <w:p w:rsidR="00892539" w:rsidRDefault="00892539" w:rsidP="00892539">
      <w:r>
        <w:t>TTGATTTTTCACATTTTCCCAAATATTCCAAAAGGACTAAACAATTTCCATGAAACGCTTTATCTTTTTCTATTTCTGTTCCTCTAATATAGTGTCATTTCTATTCATATTTTCCACTGCTTTAGACACTATATCGAACGATAGCCCCATAAAAGATGGACATACCATAGTTTCAGCTGGTGGAAACTTTGAGCTTGGATTTTTCAG</w:t>
      </w:r>
      <w:r>
        <w:lastRenderedPageBreak/>
        <w:t>CCCTGGAAATTCCAAGAATCGGTATATCGGTATATGGTACAACAATTTACCTAAAGGCAGAGAAGTAGTGTGGGTTGCCAATAGAGTGAACCCACTGAATGACACTTCTGGCATATTAACAGTCAGTAGCAAAGGGATTGTACTACTCAATGGAAACCAAGATGTGATTTGGTCATCAAATTCATCGAAACGTTTGATGAATCCAGTGGCTCAGCTTTTGGACACTGGAAATCTTGTCTTAAAAGATGACAGTTTGGTAAATCAAGAAGACTATGATTGGCAGAGTTTTGATTATCCAGACAGTACTTTGTTACCTGGCATGAAATTAGGCCTTAACTTGGTCACGGGCAAGTATTGGACTATGTCGTCGTGGAAGAGCAGTGATGATCCTTCTCCAGGAGAATATTTGGATCGCCTCGACACCAGTGGTTATCCTCAATTCTTTGTGTGGGAAGGTCCTGCAATAAAGTTTAGCTCAGGAATATGGAATGGACATTTATTTGTTGGAGGACCAAATTTGAAACCAAATCCTTATTATACATTTGAGTTTGTGAACAATGACAAGGAGATCTACTATAAATATGAGCTTATCAATACTTCTCTTCCTACCAGGTTGGTCTTGAATCCAGCAGGCCTGCTTCAACGACTTTTGTGGATCGAACGGAACCAGAACTGGTTCCTTTACTCCACTGGACAGATGGATAATTGTGATCGTTATGCCTTGTGTGGTCAATTTGCGCGGTGCAACATCAATGACTCACCTCCATGTGATTGTTTGAGAGGATTTCAGCCTAAAAATCAACAAGGATGGGATGCAGCAGATTGGTCTAGTGGGTGTGTACGAAGAACTCCGTTGACATGTGGGACAAGTGACAGGTTTCTGAAGTATTCTAGTGTGAAATTGCCAGATACACGCCATTCCTGGTTTGACAAAAGCATTGGCCTCGAGGAATGCCAAAGGCTGTGTCTGAAAAACTGTTCGTGTACAGCATATTCCAATCTTGATGTTAAAAATGGCGGGAGTGGATGCTTACTTTGGTTTAATGAACTCGTTGATATCAGGGAATATGCTGAACTTGATCAAGATCTCTATGTAAGGATGGCTGCATCAGAATTAGGTAAGTCTCCTTATGCTAAGATGAATCATACCACAGGGAATCTTAGTAACTCAATTGATTGACTATCTGAACTTTCACCTTGTTAACGAGGGTTGGGTTTCCAACCTTGTTAACGAGGGTTGGGTTCCCAACCTTGTAATCCCCTTTCCCATTTCCCATTTAGCCTTCCCCTACCCCCACCCCCATTTCAAAAATAAGAATCATACCGGAAGGTTTTCACAAGTCATAATGAACTTTTCACAGGTTCAGGCTATATGGGAAACACAAGAATATCAGTCATTGCAATTATATTAACAGTTTCAGCAATCATCCTTGTTGGTTTTCTATTTTGGTTTGCTATGCAGAGAAAGAAAGGGGAAAGAGGTTAGAAAATTTGTCCGTGGCGTTGAAAGTAAAGTAATTTCATTCAGCTCAATATCTTTACAAAAAAAAGTTCAATTTTACAGGAGTAGGAGAAGGAGAAGGAAAGGAAGATATGGAATTACCTTTGTTTGATGTGATGACTGTTTCTGCTGCAACTAATAATTTCTCATCTGCTAATATCATTGGAGAGGGTGGTTTTGGATCTGTATATCGGGTAACTAGAATTATATTCTCTCTGTATCTTAGTCAAATATATGAATGATTCTCTTGTGGCTTAGACTTCGCGTGGATTATGTGACAGGGAAAACTATCAACAGGACCAGAAATAGCAGTAAAGAAGCTCTCCAAACATTCCGGACAAGGTTTCGAAGAGTTGAAGAATGAAGTTGTTCTGATTTCCAAACTTCAGCATAGAAATCTAGTTAGGCTTCTAGGCTGTTGTCTTGAAGGGGAAGAAAGGATGCTAATTTATGAATATATGCCAAACAATAGCTTGGACTTCTTCATCTTTGGTTCGATTCTCTTGACTCATTTCATCAAAAGATTCATCTTATCATATCAGCATTGTTCTGCTAATGCAAAATGAACTGATGTTTCTGCAGATGAATGCAGGAAGAAACAACTTCCCTGGGAAAATCGTTTTCGTATTGCAATGGGAATATCAAGGGGCATTCTTTATCTTCACCAGGACTCCAGATTAAGGATCATACACAGAGATCTAAAGACCAGCAACATTTTACTGGACAGTGAATTGAATCCCAAAATTTCTGACTTTGGACTGGCCAGGATTATTGGTGGTGACCAAAACGAAGCAAGAACAAAGCGAGTAATAGGGACATAGTAAGTTCAATTAGATAACTCATTGATGTTTTCATCTTTTCCTCTGTTAGAGTTCCACATTGGTTGGGGAATTGACTGGTTTATATGGACTTGGGCAATTCTCCCTCATAAACTAGATTTGAGTTGAGTTAGACTCAAGTGTCATATCCTTACATGGTATCAGAGGCAGGTAAATCCCGGTTGGGGCTCCTGGTCCATGTTGGTGGTTTGCTTATATGAAATTGGACAATCTTCCCCTTATGAGCTAGCTTTTGGGGTTGAGTTAGGCATGTGTCAAATCTTTACAACTTCCATAAAATCATTTAACCCATATTAAACATTATATGTCTTTGTGCAGTGGCTATATGTCTCCAGAATACGCAGTTGATGGGAAATTTTCAGTGAAATCAGATGTCTTCAGTCTTGGTGTTCTTCTACTAGAAATAGTCAGCGGAAGAAAGAACAGAACATTTCATCATCCAGATCACCATCATAGTCTTATAGGACATGTAAGCAAGATACAAATCCAGACATTTGCTTTTGTCATTTCATACTACATTTGTATTTCCTACATATCATTGAAAACTATACTTGATTTTTCTATAGGCTTGGTTATTATGGAATAAAGGGAAGGCTTTGGAAGTAATCGATGATTGTTTAAAAGAATCGTTTGTGGAATCCCAAGTCCTAAGATGTGTTCATGTGGCACTGTTATGTGTTCAACGACTAACAGATGAAAGACCAACAATGTCATCAGTGGTTTTCATGTTAAGCCATGAAGAAGTGGCATTACCTCAACCAAAGGAGCCTGGTTTCTTCATAGAGAGAAGTACAGCTGAAACAGATTATTCAAATGAGAAA</w:t>
      </w:r>
      <w:r>
        <w:lastRenderedPageBreak/>
        <w:t>AGATGTATCAGTGACAATGATTTGACATTAACAATTCTTCAACCAAGATAGCAATGGTGGAACCAGAAATTCAAGAACCTTCTATTGTATAAAGGTGATTCAACAACTAATGTATATACAATACAGAAATTCTGTTCATCCCTATATGTACAGCAAAATATTTTGACGACGAAGGGGCTTCAATTGAACCCCCTCTAGACCATGCAGCTCCGCCCCTGATTGTTATTGGACGAGCATTTACTAACATGCTTACACGGAACAATTGTGTATATCTTTCCGATATTTGATTAAGACTCAAGAGCCATCGGGACCATTGTGTCAAGTTGTGCAAATTGTCAGAACATGATGGAAATGGACATATAAGTTGTTACACAGTATAATGACTAATAGTAGATCTGAATGGCTAAATGATAGCCACTGACTTTGTTGAGCAATTATTTTTCCTCAGGACTACAAATCAACATCATGTCCTGGGGGAGTGTATCTTTGCAATCACATTCATCATATCTTTTTCCACATCTCTATCACCAAACTCAAGTTTTGTGCAAACTTTTTCCTGATTTTTCTACCCGGTGTTCAGTACCAGCTTTGGGG</w:t>
      </w:r>
    </w:p>
    <w:p w:rsidR="00892539" w:rsidRDefault="00892539" w:rsidP="00892539">
      <w:r>
        <w:t>&gt;M6-PGSC0003DMG400019275 M6 G-LecRK</w:t>
      </w:r>
    </w:p>
    <w:p w:rsidR="00892539" w:rsidRDefault="00892539" w:rsidP="00892539">
      <w:r>
        <w:t>AAACTTGCTAGGACATAAAATTATTACAATTTCTAACAAGATACTAAAATATTATCTAATTCTTTCATGCTCAAAAAGTCAAGAACTATTGACCACCTATAATATTTCTTAATTCCACAACAGCTCCCGTTTAGTCTTGGTTATTATCCAGTCAGATCTTATAGCAATCTATGAAGACCTCATTATCTTTGAACTGCAGCAACATTTTCCTCATGTTTGATACTGCTCAGAGCAGATATGCCTTTTACTAAATTATTCGTAAAATATATACTCAAAAGTCCAAAGCAGCCATTAACTTTTTTTATAAGCAGCCATGACTTGAAGCAGCCTCAACTCTCATTACAAAGCTAAGACTTTTCATAGTCATAGACCTTTCACTCCTTTCAAATAATACTCTTTCATATGTTAGAAAGCTCAAGTGATGGCTATTTTAACACTCGTTTGTTCAGTTTCTTCTTGTAAGATTCACTGTCTGAAAACAAATTAAAGTGTCATTACTATGCAGCATTTGACATAGAAAAAAATTGGATCTCAAAGCATGAAGGCATTACTAAGGGAAAGTTTTTACTTATCTTTGCTCTTGTGTTTGTGTTTCATCAACCGAAGCTTTGGCGCTACAGATACAATAACTACACCTCATTTTCTGAAAGATGGTGATGAAAATGTTGCTTCAACTGGTGGAATATTCGAAATGGGGTTCTTCAGTCCAGGTAATTCGAAAAATCGCTATGTGGGTATGTGGTATAAGAACACATCTGTTAGGACAGTGGTGTGGGTTGCCAACAGAGAAGCTCCTTTGACTGGTGGATCAGGTATCTTGAAAATAATCAAGCCAGGAATTCTTGTCCTTGTCAATGGCACTAGCCATGTTGTGTGGTCAACTAATACCACTAGATCTGTGCAGAATCCTGTAGCGCAGTTGCTAGATTCTGGAAATCTTATTGTCAAAGAAGCTAGTGATGATAGCCCGGGGAATTTGATATGGCAGAGCTTTGATCACCCAACGGATACGCTATTAGCAGGCATGAAGCTTGGTAGGAACTTTGTAACTGGCAGAGAGGTGTACTTGTCATCATGGAAGAATGAGGAGGATCCAGCTCCTGGTGATTCTACATATCACTGCGATCCTTCTGGTTACCCGCAGAATATCCTGAAGAAGGGGTCGGATGTAGTATACCGCTCTGGACCATGGAATGGTCGCTCTTTCAGTGGGAACCGAAACTCAAGAGAAGGTCCTTCCTATACATATGGAGTATATTCAAGTAAGACAGAGGTGTATTTTGGATATAACCTCACAACTTCAATTCTCGTGAGGTTGACATTAAGTCACAATGGAGTCCTACAGGTTTGGACTTGGGGTGATGGAGACCAAGGTTGGATCCCTTTCCTCTTAATACCCGCTGATAATTGTGATATGTATAAGTTGTGTGGCGCATATGGCAGCTGCAACAGTCAAGATTCTCCAGAATGTGGATGCTTAGACAAATTTGTGCCCAACAATAGTGATGCTTGGAAGAGGAAAGACTGGTCAGGTGGCTGTGTTCGGAGAACTGAACTAAATTGCCTCCAAGAAGATGTATTTTTGAAGTATTCGCATATCAAATTGCCAGACACACGGAATTCCTGGTCCAATGTGACTATGACACTAGAAGAATGCAAGAACACCTGCTCTAAAAATTGTTCTTGTATGGCTTACTCCAATTCTGACATACTCAACGGAGGAAGTGGATGCTTATTGTGGTTCAAGGATCTGCTTGACATTCGGCAGGCGCCCAACGGAGGGCAAGATATCTACATTAGAATGGCTTCTTCTGAATCAGGTTGGCTTGTTGCAACTTAATTTATTTATTTTTTTGATAGATTGCCTGAAGCTAGTAAAGGAATTTAAGGTTGCAGGCACTTTAATAAAGCAGACTGTAGTTTTGTGCCTATGCTTACTATGATACTATCTACTGCCAACTCCTACCATATATAGCCCGTAACTACCAAATAATAGCAGTACAGAAAGCAATTATTTTTGAGTGAAGTTGGTATGAATTTACAAGCCAAATCTGCAAGCATGATGACTATAGAACAAGCATTTGATATGACTTGCATTACACAAGGAATTGAAGAACCTTGACAACTCAACCTCAACAAACTAAAAAGGATGTGCAGTACTCCAAAGGCTTGCAGAGACTTTTAAAACTCAAAATAAAAATCATCTCCGATGGATAGGATAATTGCAATTTATTATTTATGTTTGTTGAATTGATACTTGCAGATAGTCTGGAGCAATCAGATGGAAAGAAAAGGAAAGTACTTTTCTGGATTCTACCATTATCAGTTTGTTTGATTCTGGTATTCCTTACTCTGGTGGTCTACCATAGAAGAAGGAAGAAGGCTTTAGAGCTCAAAAACAAAGGTAAGCTGGATACCCCTTAATTTTTTCTTGACATCTAAAGTCTAAGCAAAATAGAGGAAAAGACATTTAAATTATACTGAAAAGAACTTTC</w:t>
      </w:r>
      <w:r>
        <w:lastRenderedPageBreak/>
        <w:t>ACTTCATTCGCTTTCTCTTATAGGCAAAATTATGTCATTTGGTTTTGGCAGGAAGGTCAGGATACAGTGGCAATTACAAGATGAATTACAACCGTGGCAATTGCACTGAAGAATTTGAAATACCACTGTTCGACTTATCTACCATAGCAAAGGCTACCAATAACTTTTCAATTGACAGACAGATTGGAGAGGGGGGCTTTGGACCTGTTTACAAGGTATATACACTTAAGACCTGGGTCTTCAGAGTAAACCTTCTTCTTTAAATACAATATAGGAGTTGTATGATCAAAGGTATAAGCCTTTGCTTTGTGAAACCAAAAGGAGACCTATACAATAGCTAAGGGAAGAAAGGTTGGGATATGGGGGATATCCTTCTCAGAATGTATCCAAGAACCACTAGTCTAGCTTTTCAATAAGTGTTGTCCCAAGTTAGTCAATATAGAGCCTTTAGCATTTTCAAGAAAAAGCTGCAAGAGTAACCCATCACCCTTTGGGTGGAACTGCAGATTAAAGTGTTGAGGATATAGTTTGTTTAAGAAGAGAGTCATTTGTTCTTTGTAGTCATTTATTTGTTCATCTTTCCATGGTGACAAGTGGCAACTAATTCCCAAATCAAAAGGGCGAATATTTCTTATAGACTTTAGTTTTAGTTTTAAAGAAGATTATCATAGGGCTAAACTGAAAATATAATGAACTTATAATAGGGATTTGGCACATTTGACCTAAATTTGTTAACGGAGATTTTGATCAACTTAGGTATTGAAAATATTAACATGCAGAGATTGTGATGTTTAGGGCATACTTGAAGGACAGGAAATAGCCGTCAAGCGGTTGTCTAAAACTTCTACACAAGGAGAAAAAGAGTTCAAAAATGAAGTTTTATATATTGCTAAACTTCAGCAAAGGAATCTGGTGAAGATTCTTGGCTGTTGCATTGAAGGGGAAGAAAAAATGTTGATTTATGAGTACTTGCCAAATGGGAGTCTTGATTCATTTATATTTGGTACAACTTCTCAATCCAATATCATGCATTTGAATAATAATTGCATTTCAGTTAATTGATGCCTATAGGCATACACTGATTTTCTTCCAACTTCAAAATCCCCATAAAGCAGGGAAAAAAAATGTAAGGAGAGAACTAAGACCCCAGTTGTATACGAGCCTAATAATTACATACTTGGTAGTTCAAACTTCTCGTATTATGTTTCCATCAGCAAGGAACTGATTTTGTTTTAGGTTTTAATACTACCTTCCACTAAACCTATTTAGTGTGTTAATGACCCAACATTATTTGGCAGATGACATACAAAGCAAGGTATTAGACTGGCCTAAACGATTTCACATTATCAATGGCATAGCTCGGGGACTTATGTATCTGCATCAAGATTCTCAATTGAGGATAATCCACAGAGATCTGAAAGCTAACAATATCTTGTTAGACAAGGACATGAATCCAAAGATATCAGACTTTGGCATTGCAAAAATATGTGATGGGAATGACATTGGGGACAAGACAAACCAAGTTGTTGGAACACAGTAAGAACCTTATACTTGATAGCTAGAAATTTGAACCTAAGAAGAGTTTTGAGATATTAGGTACGTTTTCCAGCATTAGTAATTCTATTTTTTGTTTACATTTCTATGCAGTGGGTACCTCTCACCGGAATATGCATTGCACGGGAGATACTCAGTAAAATCAGATGTATTTAGCTTTGGTATCTTAATATTGGAAATTGTAAGTGGGAAAAGCAACAGAAGATTCTCTCATCCAGACCACAACCTTAATCTACTTGGACTTGTAAGATTTGATGAGTTTCATTTTACTTATCCTTTGGTCTTATGTTATCTTCTAGTAACAGATATCTGCAAATCTAGTCAGCGTTAATAAATCGTGTAATCTACAGGCATGGAAACTCTATAAAGAAGGCAGGTCAACAGAACTACTTGATGAATACCTAGGGAATTCTTGTTCAACACCTGAAGTGGAACGATCAATCTGTGTTGGTCTATTATGTGTCCAACAATGTCCAGAAGATCGTCCAAGTATGTCTTCTGTGGTTATGATGTTAAACAATAAAGGTGTATTGCCACAGGCTAAACGGCCAGGTTTTTACATTGAAACAGATGCACCGGATGGTGAACTCTCGTCTAGCCATACTGAGACCCCCATCACAATATTGGTAGCCCGATAAGAAAATATTGTTTCACTTGCTTTCAACAAGCTTGCAGTTGTAAAAAATCTTTTCTTTTATTCTTTGTAGAAATGTGGTAAAAAAATATTTGGTATATCAGCTATTTCGAAC</w:t>
      </w:r>
    </w:p>
    <w:p w:rsidR="00892539" w:rsidRDefault="00892539" w:rsidP="00892539">
      <w:r>
        <w:t>&gt;M6-PGSC0003DMG400019276 M6 G-LecRK</w:t>
      </w:r>
    </w:p>
    <w:p w:rsidR="00892539" w:rsidRDefault="00892539" w:rsidP="00892539">
      <w:r>
        <w:t>AAAAAATGAAGTCTTGGTCATCTCTGAGACAATCTTACTGAAAAGAATACCACAAGAGATGGAATATGATAAATTCTTTTTAACAATTTTGAAGAAGAATGCAATGCAACAAAAGGTAAATATAACTATCATGGATATAACAATATTTCAATTTATTCTACTTCTCTTGTATTTTGTGTTTCTTCAAAATGCTAGTGGTCAAGGAGATACCATAACTACAACTCAATTCATTAAACATGGTGATACTATTGTTTCGTCTCGTGGAACGTTCGAGTTAGGATTCTTCAGTCCTGGAGATACTTCTACAAATCACTATGTTGGAATATGGTACAAGAAAACCTCTGCTACTACTCCTGTTTGGGTTGCCAATAGACTAGCTCCTGTCACTAATAAATATGGGGTGTTGAAAGTCATTCAGCCAGGTCTGATTGTACTTCTGAATGATACTAATGCAACTGTTTGGTCGACAAATTCATCCAAATCTGTGCAGAATCCTGTTGCTCAGTTGTTGGACACAGGGAATTTTGTGGTGAGGGATGCTAATGATCCGAATCCAGAGAATTTCCTCTGGCAAAGTTTTGATTATCCTAGTGATACGTTGTTGGAAGGTATGAAACTTGGGACGGACTTGGTGACTGGATTAGAAAGGTATCTTACTTCTTGGAGAAGTAGTGATGATCCTGCTCCGGGGGATTATACTTATCATTGTGATCCTACGGGTTATCCACAAAACCTTATGCGA</w:t>
      </w:r>
      <w:r>
        <w:lastRenderedPageBreak/>
        <w:t>AAAGGGGCTAATGTGACATTTAGAGCAGGGCCGTGGAATGGTATCAGGTGGAGTGGTGCACCAAATCTGGTGAACAACTCTATCATTTCTTTCGGTGTGGTTATGAATAGTAGGGAAATTTACTACAAGTATGAGATGGTGAACAAATCCGTTATTTCAACATTTGTTTTAGAGCCTTACGGGAAAGCTATGCGTATCATCTGGATTGGAAAGGTTCAGGGATGGGTAAATTACCACTCTGCAGTTGTGGATGACTGTGACACCTACAAATTATGTGGTGCATATGGGACTTGCAACATTTCGAGTGATCCTTTTTGTCAATGTTTAGATAAATTCAAGCCAAAACATCCTGATGATTGGGAAAGATCTGACTGGTCTAGTGGTTGTGTCCGGAAGATCCCACTGAATTGCACAGGAGATGGATTTATTAAGTATTCTGGTGTTAAACTGCCTGATACGCGAAATTCTTGGTTCAATGAGACAATGACACTAGATGAATGCAGGGTAGTTTGCTTGAGAAATTGTTCGTGTATGGGTTATACTAATCTGGATATACGCAATGGAGGAAGCGGGTGCTTGCTATGGATTTGGGAGCTGGTTGACATCAGACAGCTACCTGCATCAGGACAGGATATCTACATTAGGATGTCTGCTTCAGACATAGGTAATTAATAATTAATATGCGAGTTCATAAATCATAACCATGTCAATTGTACTTCAATGCCAGAAAGTCAACTCATATGAGGGACAAAGGTAATCCAAGTCCACATTATGGGAATAAGACTTCAAGGACCGTCCTGTTTTCCTCGACATAAATACAACAAATATAAAAAGAAAAAAAACTTCTAGCATTACTAGAAACAACTATTGATAATATTTCGGTGGGAAATGTTGCAGGTTCTGCTGGATCAAAAGGAAAGATAGCTGTCATACTTGCAATAGCTTTGCCACTATTGGTTGCATTGATTCTGCTCGGTTTAGGTGTAGGCCTGATTCTTTGTAAACGAAAAAGGAGAAAGGATCCAGTGGTTACAACAACAGGTAAGTGGAAGTACCAATTCTATCTATTGTAAAACTGGAAGCACCTAGTGGTCATTAGTTCTGTATACCACTAGTATTTCTTTTCGAGCTCCTTATTTGAGCAAGGTCTACTTGTATGTTCAAATTGCAGGGAGATTAGGTGGTCACAGCAACAAGAATGATAACAGTAATCAAATTCACCAGGAAAATTTTGAGCTTCCACTTTTTGACTTATTAACGTTAACCCATGCTACCAACAACTTTTCATTTGCAAACAAGATTGGAGAGGGTGGCTTTGGACAAGTTTACAAGGTAGAAACATTCCTCAGACCCCAAGTAATGATACTCGAGACTTAATTTCTTTGCTTTTCTTGAAAGGAATATTAACTCTTGGAGTCCGTACATACAGCAGTGTTTGCTAGTATGATGAGCGGAATGAGTGTTAAGTTGAGAGCCTTGTTTCAAGACCGATAATGTTTTATAAAATAAAGGTTTCAAATTCAAAGAAAAGGAATATCAGCTGGAAAGATTACCAACCATGGGAGAAGCTGTGGAATAAAATGTGCAAGTAGATGCTGCCTGAACAAGAACTTGATTGCAATAGTAAGGAAAAAATGACGATTCACTCCATCGAATTTCTAACAGGAGTGCTACTTTTACAGGGTGTATTAGAAGGTGGACAAGAAGTAGCAGTGAAGCGGCTTTCAGAAACATCAGAGCAAGGACTTCACGAGTTCAAGAATGAAGTTAAGTGCATCGCAAAACTTCAGCATCGGAATCTTGTAAAGCTTCTCGGATGCTGTATTCAAGGAGAAGAGAAGATGTTGGTGTATGAGTACTTGCCAAACAAAAGCCTGGAATTATATATATTTGGTTAGTCTTTCACATCTACTGAGCGGCCATTTCTTTCAATGCAATCAATTGTGATTTCACGAAGTTTGGTTTCGCTGTTATAGAAAACTTTAGTAATAAGTTGAGAACATTTGACAGACGAAGAAAGGAGTGCATTACTTGATTGGCCTAAGCGCTTCAATATTATCAATGGAATTGCTCGAGGACTGATGTATCTTCATCAAGATTCTAGGCTCAGAATCATCCACAGAGACTTGAAAGCTAGCAATGTCTTACTTGATATTGAAATGAATCCAAAAATATCAGATTTTGGGATGGCTAGAAGTTTCAGAGGAGATGAGACAGGAGACAATACACGCCGTGTTGTTGGAACATAGTAAGGTTTAATATTTGATTATATATGTAGTCATGAACACATGGTGCATTATATAATCCTGTAGTTTCTTTATTGCAGTGGTTACATGTCCCCGGAATATGCAGTCGAGGGGATATTCTCAGTGAAATCAGATGTCTTTAGCTTTGGGGTATTAGTACTAGAGATTGTGAGTGGAAAGAAGAACCGACGATTTGTTCATCCAGACCACCACCTCAACCTTCTTGGACATGTAAGTACAGTAACTCCTAACGGTAAAAACTCAGAAAAAGTGTTTGTTAATGCATTTAAGTTTTATGTGCCGACAGTAAATTACATGTAAATCTCTTTTATAAGAGCTTGTTAACTAACCTACTATCCCAAGTTAAACCACAATGCTAGAGTAAAAAGTCTTTGTACTATTACTGGTATAAGTTAAATCCTTTGTTGATGGAGGGATCGTTTCATGCAGGCATGGATTCTTCATAATGAAGAACGGGCATTGGAACTAGTAGATCCATATCTCGTAAACTCATACTATATATCAGAAATACTAAGATCAGTCCATGTGGGATTGTTATGTGTTCAACAAAATCCAGAGGACAGGCCAAGCATGTCAACTGTGATTATGATGCTGAGCAATGAAGGCATTTTGCCATTGCCTAAACATCCCGGTTTCTTCACGGAAAGGAAAGTTGAAGATGTTGATCAATTGTCTTGGAGTACACAAACACCAAGTTCTATAAACGAAGTTACCATCACGCAGTTGAATGCTCGATAGAAGCATGTCCATGTCCATAGTCAGTGGCAAAGCCAAGATTTTCACTAAGAGTTTCAAAATATGAAAGAAGTAAACACACAAAGTCAAGATGATTCAACAACTATTATATATACATAAACAATTAATTGTAGACCTTTACATATAGAGTGTAA</w:t>
      </w:r>
      <w:r>
        <w:lastRenderedPageBreak/>
        <w:t>TTTTTTGGCGAAAGGGTTCGGATGAACCCCTTGCATCAACTTGGCTCCATCCTTGTCGATTGTGAGTGTCATTCATTTCTCAGAATTGTATTAAAATCCTCCCTTTTTTTCTTTAAGAAATTAAAAAGCAAAATCTGCAGGAATTGTATTGAAGTATGTCTAAATTTTAAGGCCTTGAATTCAATTTCAG</w:t>
      </w:r>
    </w:p>
    <w:p w:rsidR="00892539" w:rsidRDefault="00892539" w:rsidP="00892539">
      <w:r>
        <w:t>&gt;M6-PGSC0003DMG400019278 M6 G-LecRK</w:t>
      </w:r>
    </w:p>
    <w:p w:rsidR="00892539" w:rsidRDefault="00892539" w:rsidP="00892539">
      <w:r>
        <w:t>TATGCCTTCACACGACTCCTCTGTCTGTTCCTATACCATGTTAATTCGTTAATTGTGTATTCACAGGTATCCTGAACAATGGTATGCAGTGGACTGGTCTAATGGTTGTGTAAGGAAAACTTCTTTGTCTTGTAACCAAGATGGTTTTCTTAAATTTAGGAATATCAAGATGCCGAATTCTAGACACTCCTGGTATAATGTAAGCATTAATCTTGAAGAATGCAAGAATATGTGCTTGGCTGATTGCAATTGTACAGCCTACTCAAATCTTGATATAAGAAATGGCGGAAGTGGATGCTTACTATGGTTCGGTGAACTCATTGATATTAGAGAGTACAACAAAAATGAGCAACACCTGTTTGTGAGAGTTGCTGCTTCAGAATTAGGTAATGACCCTACTCTATACCATTTTCGTGTTCTTTTGCACAATATAAGCACAACTCTTTAGAATTTAAGGAACTTTACTATCTGATGTCACTGATAGTAACATATGATAGTCGCGGAAGCTATTCATACTGATATTGCCAATTCATATGTCAATTGAAAACTGCTTATGGACTTTTTATTAAACAGATTCAGTCAGGAATCGGAGGGGAAAGAGGTCAGCCCTGATTGCGGTCATTGCAGCACTAGTAGCAACTTCTATCCTCATCTTTGTAGCTTGGTTTACCTTCCAAAGAAAGAACAAAAAAACAGATAAACATACTGGAGGTATTAGAAAATTGTTAACTGTGAATGCTTTTTTACCTCCATCCAGCTAACATTGTTCGACTTTATCAAATGATTGAGGAAAAGTTCAATTATATCATGTCTGTGATTGGAAAATATATGTTGACAGGTTCAGAAGTTGGAAACAAGGACCTCGAGTTGCCATTGTTTGATTTAGTTACTGTTACTACTGCCACTGAAAATTTCTCTTCTGCGAATGTGATTGGTGAGGGTGGCTTTGGACAGGTTTACAAGGTAAATCAACTTTGATCTTCAACTAAAAGCTAGAAGGGACATATTTGACCCTTGAGAGAAAATCGCAGGGTATTCTACCAGATGGACTAGAGATAGCAGTAAAGAAGCTATCAACGTATTCTGGACAAGGCGTTCAAGAGTTAAAAAATGAAATTGCTCTCATTTCCAAGCTGCAACATAGGAACCTTGTCAAGCTTTTGGGTTGCTGCCTTGAAGGAGAAGAAAATATGCTAATCTATGAGTTTATGCCCAACTCTAGCTTGGACTGTTTCATTTTTGGTCTGCTTTTAGTGATTCATTAACTAAATATTACTACTTGATAAGTCCTCAATATCTCTGTATCACTCAAGAGTTGAATTTACATTGTGCAGATCCAAGCAGAAAAGCTTCACTTGCATGGAAGAATCGCTTTGAAATTTCTGTGGGAATATCTCGAGGTCTTCTTTACCTTCACCAGGACTCAAGATTTAGAATTATTCATAGAGACCTCAAGACCAGCAACATTTTACTAGATGGCGGCATGAATGCCAAAATTGCTGACTTTGGCCTTGCCAAAATTTTTGGCGGAGAACAAGTGGAAGGAAATACTAAGAGAGTGATAGGGACATAGTAAGTTCTACAAATCTTTATGATAGACATTCATACAGTACATGCACTTAAATTTGATGTTGATGCAGTGGATATATGTCACCTGAGTATGCTGTTGATGGGAAATATTCAGTAAAATCCGATGTATTTAGTATCGGCGTTATCATTCTAGAGCTAGTCAGTGGCAGAAGGAACAGGAAATTTCGTCATTTGGAACATCATCACAATCTTTTGGGACATGTAAGCACATGCAACACTAAACTTCGTTCCCTTAAGTCACTTTTTCTTTAGTGAATGCATTTGTATAAATGTGTTCTGTTTGTAATTTAGGCATGGATACTTTGGAATGAAGACAAAGCGTTGGAACTGATGGACGAATGTTTGAAAGAATCATTTTCAGAATCTCAAGTGTTGAGATGCATCCAGGTTGGTTTGTTGTGCGCCCAAAAACACCCTGAGGATAGGCCTACAATGGCATCAGTAGTTTTCTGGTTGGGAAATGAAGGCCTGGTTCTTCCTCAACCAAAGCAGCCTGGATTTTTTATAGAAAGGAATTCAATGGATTCAACAGAATCAGCTCAATTGATCGTTAGCTCGTTGTAATCGGGCAAGGGCATTGTGAATTCAAGTTCAATCAACACATATAATATCTAATTAATGAGAAGAAAATCTGAAAGTGTGTATACACATTTCAGCACACGCTTTGTAGCACAATTAATCCGGATTCACACTGGAAACTACAACTTTTTGAGAGAAACTTAAGTCTCCTCATCAAAAGTGACTCCATTCAAGAAGTTGAAGATTCTTCTTGTAGCATGGCAAACTATTCTTTATATTTTTTCTCTCAGTTGAATATTAGATGGTGACTTCACAACTTTATAAAATAAATGCATTAATATTAATAGAAAATAAAAAAGACATCAGTTCCTTTTTTCTTAGTTCTGCTATTACTAGTCCAAGATGACACATCGTCATTACTACTAACTCATTTTAGGAAGACTTTAGGCAATTTGCTCCAATACATTTCATGTGTTTACACCAAGAAAATAACCGCATGCCATATGTTTGTATGAATAGTTCTATAGCGTGCAATTGCAAACACCAGGTTAATGGTGGAAATGGGAAGTCAAAGGCATACAACTTTTGACAAGTTCAAACTTTGACATCTAATTCTTGGCAGCAGTTGTTGGCCTTTCATTCAAAAAAGTATTTTTTTTCATTTTATTTATATAAAACATTTTTAGGCATGGTTGTTAATTCTAAACTGAGAAAACAAGAAGTTATCAGTATCTTTTCTGTGTCAAGGCTTTTTTGAACTTGTCAATCAAAAACATGAGTCAGAATCTATCAAAAGGG</w:t>
      </w:r>
      <w:r>
        <w:lastRenderedPageBreak/>
        <w:t>CTACTGTTTTTATTCTTTTGCTCACATTTTTTCTTCATCTTACTAATTTCCGCTGCATTAGACACGATCACAACAGATAAATCCATTAGAGATGGTGACACAATTGTTTCAGCTGGTGGGATTTATGAGCTTGGATTTTTTAGTCCTGGAAATCCGAAGAATCGTTACGTTGGCATATGGTACAAGAAGATATCACCTAGAACTGTTGTGTGGGTTGCAAACAGAGATATTCCACTTAATGACACATCAGGAGTTTTAACACTCAAACCCAATGGGATTCTTGTACTTGTTGATAATTCCAATATCTCAATTTGGTCATCAAACTCATCAAGATCCTTAAAGGATCCAAAAGCACGGATCCTGGATTCCGGGAACCTTGTTGTCAATGATGTAAATGAAAGAGACCTGGAAATTAATTTCGCGTGGCAGAGTTTTGATTATCCAGGAAATACTTTTATACCTGGCATGAAACTTGGACGTAATTTGGTCACGGGCATGGATTGGTACATGTCATCATGGAAGAGCATTGATGATCCTTCTCCTGGTGAATATATAAACCGTCTTGATTCTCATGGATACCCGCAATTGTTTGTGTGGAAAAATTCAACTATAGTGTCTAGCTCAGGGATGTGGAAAGGTAATGCATTTAGTGTTAGTGCAAATAGTAAACCAAATACACATTACACTTCCGAGTTTATTATTGATCAGCAGCAAATTTACTACCAATTCAAGCTTAAGAATGAGTCACTGCCCAGCAGGATGGTGCTTAACCCGGAAGGTCTGATAGAACACATAACATGGATTGAGAGCAGTCAGAGTTGGTTTCTCTACTCAACAGTACAATTTGATAACTGTGGTCGTTTTGCTTTATGCGGTCCTTATGCAAGTTGCAACATCAATAACTCCCCTCCATGTGACTGCTTGCAAGGTTTCAATCCTAGGTATTGTTAAAATGAGTGATCATCAAACCTTAAGCTATTAGAGATAACACACTTGATTACTTAGTTATGATTTTACACTCCCCCTCATGTGTGTGCTTGATTCTATTTCTTGGGCCAAGCACATAGATATTATATTGATTACTTAATAATGACTTCACAGGGTTCCTCAACAGTCTGCAGCAGATTGGTCTACTGGTTGTGTTAGGAGAACTTCTTTGGATTGTAACCAAGATGGTTTTCTTAAATTTACGGGCATCAAGATGCCTGATTCTAGAAACTCCTGGTTTAATGAGAGCATTAACCTTGAAGAATGTGAGAAATTATGCTTAGCTGATTGCAACTGTACAGCCTACTCAAATCTTGATGTTAGAAATGGGGGAAGTGGATGCTTACTATGGTTTGGAGAACTCATTGATATTCGAGAATTGAGCCAAAATGAGCAAAACCTGTTTGTGAGAGTTGCTGCTTCAGAAATAGGTAATAATCCTACTCTGCACCATTTCCTCATTTTGTTGTTCAATATAAATGCACAGCTCTTTAAAACTGAAGAAGCTCTGGTCAGCAAGTCACTCATTCAGTTCATGGCCAACTCATATGTAAATTGAAGACTGCTTATGAACTAATTATTGAACATATTCAGACAGGAAGCGGAGTAGAAAGATGTCAGTCCTGATTGGTGTCATTTCAGCAGTGGTAGCAACATTTATCCTCAGTTTTTTAGCTTGGTTTTCCTTCCAAAGAAGGAAAAGAAGAATAGGTAAATATAGTTGAGTCACTCTTGTCTACCAACTTTATAAGAAAATTGTCAAGTCTAAATGCTGTTCTGGCTAGGTGAATTTTCTATCTAGCTGACATTGTTTGCCTTTACATAATTCTCATTGATATCATGTTTGTGGTGGGCGACTGTATATTGACAGGTCCATCTGTTGAAAATGAGGACATGGAGCTTCCATTGTTTGATTTAGTTACTGTTACTAGTGCCACTGGGAACTTCTCTGCTAAGAATGTGATTGGGAAGGGTGGATTTGGACCGGTTTACAAGGTAAATCAACTTTGATCCTCAACGTCTAACTTGAAATGGCATCTTTGACCCTTGACATAAATCTCAGGGTATCCTACCAAATGGACAAGAGATAGCAGTAAAGCGGCTATCAAAGCATTCTGGACAAGGCTTTCAAGAGTTAAAAAATGAATTCGTTCTCATTTCCAAGCTGCAACACAGGAACCTTGTTAAGCTTTTGGGTTGCTGCCTTGAAAGAGAAGAAAGGATGCTAATCTATGAGTTTATGCCCAATGCTAGCTTGGACTATTTCATTTTTGGTCTGCTTTTCATGATCCATTAATAAATAGTACTTGATATAAGTCCTCAATATCTCTGCATCACTCAATGATTAGTTCTACATTGTGCAGATCCAAGCAGAAAAACTTCACTTTCATGGAAGAACCGCTTTGAAATTGCTATAGGAATATCTCGAGGTCTTCTTTACCTTCACCAGGACTCAAGATTAAGAATTATTCACAGAGATCTCAAGACCAGCAACATTTTATTAGATACTAACATGAATGCCAAAATTTCTGACTTCGGCCTTGCCAAAATATTTGGTGGAGATCAAGTGGAAGGAGAAACTAAGAGTATAGTTGGGACATTGTAAGTTTCTACACATCTTTAAATCGTATAATCTTTATTATATTAGATCAGTACATGAGCGTAAACTTATTGAATTGATGTAGTGGATATATGTCCCCGGAGTATATTGTTGATGGGAAGTATTCAGTAAAATCAGATGTATACAGCATCGGCGTAATCATTCTTGAAATAGTTAGTGGCAGAAGGAACAGGAAATTTCATCATTTGGAACATCTTCACAATCTTTTGGGACATGTAAGCATATACATTACACAACTTCATTCCCTTAATTCGCTCTTAGCTTGCTATTGCGAATACATTTGTATAAATGTGTTCTGTTTGTAATATAGGCATGGTTACTTTGGACTGAAGGCAACGCGTTGGAACTGATGGATGAATGTTTGAAAGAATCATTTTCAGAATCTCAAGTGTTGAGATGCATCCAGGTCGGTTTGTTATGCGTCCAAAAACTCCCAGAGGATAGGCCTATAATGGCATCAGTGGTTTTTTGGTTGGGAAATGAAGGTCTGGTTCTTCCTCAACCAAAGCATCCAGGTTTTTTCACAGAGAGGAATCCAATGGAATCTACTGATGAAGAATGTCTAAGTAAC</w:t>
      </w:r>
      <w:r>
        <w:lastRenderedPageBreak/>
        <w:t>AACGCGACGTTAACAGTTCTTGAGCCAAGATAGACAAGTAATCACTATTGGATGTTTTGAAATGTATTTACTTTGTCTTGTTTGTCAAACAGTACTAGTGTATATATGATAGAATATACTAAAAGAGATAGTTTAATGCCAGTGTTCATATCAAGGCAGGGCAAATAATTGATATACAATTCTTGTCTTTGATAATTGAGCAATCAATGGACTAATTATTGGCAAAATTTGTAAGCATAAGTAGTTAGAGGAATCTATATCATGCATTACTTTTTTGGGGGACAATGAATATATTCATCAAACATAGTTTGCTATACATGATACATAAGCCCTATTCTATATGAAGTATTTTTTTTTGTTTCCCACTCGGTGTTTGGAGCCCACATTGGAGCTCCGGTTAAATTCGAGTTGCCCATAGCAG</w:t>
      </w:r>
    </w:p>
    <w:p w:rsidR="00892539" w:rsidRDefault="00892539" w:rsidP="00892539">
      <w:r>
        <w:t>&gt;M6-PGSC0003DMG400021804 M6 G-LecRK</w:t>
      </w:r>
    </w:p>
    <w:p w:rsidR="00892539" w:rsidRDefault="00892539" w:rsidP="00892539">
      <w:r>
        <w:t>TATGCTGAACCGGTGACCATGATGTCTAGACAAATAAAAGAGCTCTAATGTTGTCCTGTCTAACAAGCTGATGGAGAAAGTCGAACTGATTACCTATATTTGGGTTGAATAGTTGCAGCTAGTCCGGTGAAATCAAATGGACACAAAGGAAAATTACTCTCCTGGATTATCCCGTTATCGGCTGGAGTGATTTTGATAATCCTAAGCCTAGTGATCTGGATTAGAAGAAGGAAGATATGTTCAAAGAAAAAGAAAGGTAACCTCGACAAGTCATTATGTTCGGAATATAATTAGTAGATGAACTCAAATTCAAAGGAAAATCTTTCTTGTCTAGTATTTGCCAAACTGAATTTGGGACATTGGTCTTTTGGCAGGATGCTGGGGGCGCAATGGCAATTACAAGATGGATTACCTCAACGGAAACCTCAGTGAAGAATATGAGTTACCACTGTTCGACTTATCTACAATAGCTAAATCTACGAACAACTTTTCAGGGATGAGCAAAATTGGAGAAGGTGGATATGGACCTGTTTACAAGGTAATCACTTATAGCATTTGCAGTTGTTTACATGAAATAAGCAATTCACAGCCCACATAATTGAGCATAGAGTGATTCGGGAAGACTGACAGTAAGGAATGATTTAATGACTTTATAGTTTTGGAAGAGTTTTATAAACATTAGCTAAACTTGATTGAATGTATAATAGTTGCTTCATAATTTGAGCTTCTACCTTTTGGTGGAAGTATAATTTAACTTTCATGTTCGGTGTTGAAAAAACTTAACGTGTAGATATATGATGTTTAGGGCGTGCTTGAACACGGACAGGAAATAGCTGTGAAGCGGCTGTCTAGGACTTCCACACAAGGACAAGATGAGTTCATGAATGAAGTGATGTATATTGTGAAACTTCAGCATAGAAATCTGGTGAAGATTCTCGGATGCTGCATCGAAGGAGAAGAAAAAATGTTGATCTATGAGTACATGCCAAATGGAAGTCTTGATTCATTTATATTTGGTAAGGATTTCACAAAAAAAAGAAAAAAATTGTGCTTAATAGTTACATTTCAGTTGATAGATGCCTTGTAGGAGTACCCAAATAATCCTCTTGGCCCAAAGTTATGTTTTTTATTGTTACTTTTCCGATTTAGTTCGATGTTTAAATCCTACTCTCAGTTTTACCTGATTTGTGTGAATTAATGCTCCAACTATGAAACTTTTAACAGATGACACACGAAGCACGGTATTAGACTGGTCTAAGCGCTTTCACATAATCAATGGGATAGCTCGGGGACTTATGTATCTGCATCAAGATTCTCAGTTGAGGATCATTCACAGGGACCTGAAAGCTAACAACATTTTACTAGACAATGACATGAATCCAAAGATATCAGACTTCGGTATAGCAAGAAGTTGTGAAGACGACAAGTTTGGAGCCAAGACACACCGAGTAGTTGGAACATAGTAAGAATCTTAAGATGATATTTTACTGAATCATTCAAAACTGGAATAGAAGAAGAGCCTTGAGATTATCGTAGTATGTTTACCCAGTATTAGTAACGCTAATTTCTTTTTACGTTTTATGCAGTGGCTACCTCTCACCGGAATATGCTGTACATGGTGTCTACTCGGTGAAGTCAGATGTATTTAGCTTTGGTGTCTTAGTTCTTGAAATTGTGAGTGGGAAAGGGAACAGAAAATTCTCTCATCCGGACCATAACCTTAACCTCCTCGGACATGTAAGGGTTGTGTTTTTCATTGTCTATCAGTAAATTATCTCGTAAACCTGGTCATGCTAACACGATACTAATATCTACAGGCATGGACACTCTATAAAGAAGGTAGATCAATGGAATTACTCGGGGATTTCCTCATTGATGTTCATTCTACACCTGAAGTTATACGATCAATCCATGTTGGTCTATTGTGTGTTCAACATCGTCCAGAAGATCGTCCAAGTATGTCTTCAGTGGTTATGATGTTAAACAATGAAGGTGTACTGCCACCTGCTAAACAGCCAGCTTTCTTCGTAGAAACAAATACACCAGATAATGAATTCTCTTCTAGTCAATATGCACATAGTACAGTGAATCAGATCACCATCACAACATTAGAAGCCAGATAGTAAATTCTTCATTGCAAATAGCAATCTATTATACTCTTCATTCTTTTCTTCTTTGTAGCA</w:t>
      </w:r>
    </w:p>
    <w:p w:rsidR="00892539" w:rsidRDefault="00892539" w:rsidP="00892539">
      <w:r>
        <w:t>&gt;M6-PGSC0003DMG400021993 M6 G-LecRK</w:t>
      </w:r>
    </w:p>
    <w:p w:rsidR="00892539" w:rsidRDefault="00892539" w:rsidP="00892539">
      <w:r>
        <w:t>AAAAGTATGAAAATTTTATGATGATGAATTGATGGAGGACAAAAAAGTTTATTCCTTAGCCCTTTTACTTGTGATTTTATTGATCACACTCATCGTTATCGCACGTATAACGTTGAAATATTCGGAGACATTTTTTCTTATTTTCGGAGCTGATATCGCGTTGATTATTGGTGTTTTTGCTGGTGTTTTGATCCGAAGGAAGTTCAACAACAGGAGGTTATTGCTAGAAAATCAGTTAGACTCTGATGGACGCGAGCTGAGGATCGAGTATAGTTTCCTAAGGAAAGTAGCTGGTGTTCCAACAAGATTTAAGCTGAAAGAGCTCGAAGAAGCAACC</w:t>
      </w:r>
      <w:r>
        <w:lastRenderedPageBreak/>
        <w:t>AATAACTTTGGATCGTTGGTAGGACGTGGATCATCAGCTTGTGTTTTCAAAGGCGTGCTTAGTGATGGTGCATCAGTAGCTGTTAAAAGGATCGATGGAGAGGAACTTGGCGATAAGGAATTCAAATCAGAAGTTGCAGCTATTGCTAGTGTTCAACATGTTAATCTTGTACGTTTACTTGGATACTCTAGTGTTCCTCCATCAGGACCTCGATTTTTGGTTTACGAGTATATAGTTAATGGATCACTTGATAATTGGATTTTTCGAAAAAGGGGAATTCGAGGTTGTTTGTCTTTGGATTTGAGGTGTAGAGTTGGTCTAGATGTGGCTAAGGCACTTTCTTATTTGCATCATGATTGTAGATCGTGTATTTTACATCTCGATGTCAAGCCTGAGAATATACTTCTAGACGAGAATCATCGTGCTATTCTAGCTGATTTCGGGTTGTCTAAGTTGATGGGGAAAGATGAGAGTAGAGTTGTTACAACGATTAGAGGTACTCGGGGGTATTTAGCCCCCGAGTGGCTCCTGGAGAACGGGATTTCTGAGAAAAGTGATGTTTATAGCTACGGAATGGTGCTATTGGAGATGATTGGAGGGAGGAGAAATATTACTTTAGCTGAAAATGGAAAGAGTACCAATTCAAAGAGTAAGTTCAGCTATTTTCCTAAGATTGTGAGTGAGAAATTGGAGCAGGGAAAGATCATGGAAGTCGTGGACGAGAGGCTCGTCCACGAGGCAGCTACAGGAGGTGTAGCTGTAGAAATGCAAGTGAAAAGATTGGCGTGTGTGGCGTTGTCTTGCATCCAAGAACGGCCTAGTCTTAGGCCAACAATGGCACGAGTCGTGGAAATGTTGGAAGGTCGTGTGCCAGTAGAAGCGCCTACACAAACGACAATGTTGATCCTCGATCTATTAGACGAGGGTGTTGATCATCATCCCGGGATACCTAGGGTTGCTGCAGCCATGGCAAGATCTAGTGATACTAATTCGCTTCGCTCTTATACAATGTCTATCCTCTCAGGGAGGTAGTACCTACATAATACATAACGGATTTCGTTTGCTTTCTATCAAATTTTTCAATATCAATAGGTTGATTGTTTCTCTGGTGTTGTATCCTGAATCCGAAAGTGAGTACTTGAATTCTCCCCATAACAAAAAAGTGTAAGAATTTGATTTTGTTTACACCAAAATATA</w:t>
      </w:r>
    </w:p>
    <w:p w:rsidR="00892539" w:rsidRDefault="00892539" w:rsidP="00892539">
      <w:r>
        <w:t>&gt;M6-PGSC0003DMG400022391 M6 G-LecRK</w:t>
      </w:r>
    </w:p>
    <w:p w:rsidR="00892539" w:rsidRDefault="00892539" w:rsidP="00892539">
      <w:r>
        <w:t>AAAGATAACATTCAAAGCATAACGAAAAGAGAAAGAAGTGTGAGCAAATAGTATTGCAGGCTGCAGCTATAGGTATTCTCCATTTTAGCTTATACAGAATTAATCCACATGCAAATTGGCAGAATAAAAACTTCATAAGCAATGAAATTAAGCACAAGAGAGATACTTCTATTTCCAGCTGTTCTTGTTCTGTTTCTTTCTATATCAACTGCTTCAGGTATCATTAGCACCAATAAATTCCTGCGAGATTCAGAAACTTTAGTCTCCAATGACAAAAGATTCATAATCGGGTTCTTTAGTCCTGAAAATTCGACGAATCGTTATGTTGGTGTTATGTTTAATGTCCAACCACCAACTGTTGTATGGGTTGCCAACAGAGAGAAACCTTTACAGGATTCTAGTGGAAGAGTGACAATATCTGATGATGGAAATCTTGTAATCTTGAACTCACAGAATAGGAGTATATGGTCATCAAATATTTCACCAGCTGTTAGAAATTCTACAGCGCAGCTCTTGGATACTGGTAACTTAGTTTTGAACGATAGCTCCAACGGGAGGGTTCTCTGGGAAAGTTTTCGGGATCCTTCAGATTGCTTCTTGCAGACAATGAAAATTGGCGTTGATGTAAGTACTAACACGACAAATCTGCTGAAATCATGGATAAGTCCTTCAGATCCATCTGTTGGGAGTTTCTCAGTTGGTATTCAACCTGAAACAGTTCCTCAGATTTCCATATGGAAGAATGGGAAACCTCATTGGCGTAGCGGTCCATGGAATAAACAGGTTTTCATTGGGGTACCAGACATGACTTCATTCTATCTCAATGGATTTGATCTAGTTAATGACAACAAGGGCACCGTGTACCTTACCTATTTATATGCAAATCAGATTGAGCTGACGTTTTTCACCTTGAACTCAACAGGGTTTTTGCAGCAGAAATATATGGATCCTAGTAAGAATGATTGGGAAGTAACATGGGAATTTCCTGCAACTGAGTGTGATTTTTATGGAAAATGTGGACCTTTTGGAAGCTGTGATCCTACAAGCTCACCAATCTGTTCTTGTTTAGAGGGATTTAAGCCGACAAGTGAAGAGGAATGGGGGAAAGGAAACTGGACTCGTGGATGCAACAGAAAGTCCACGTTAGCGAGCGAAAGAAACAGTTCTAACCTTGAGCAAGGGAAGCAAGATTGGTTTCTGAAGCTGCAGTCAATGAAAGTGCCGGATTATGCTATTTGGGTACCTTTTGTAGATGAAGATTGTGTTAACAATTGCTTGAGGAATACTTCCTGCATAGCTTATTCATACTACACAGGCATAGGATGCATGCATTGGGAAGGAAGCTTACTTGATGTTCAGAAATTCTCTATGGGTGGGGCAGATTTATTCCTTCGCCTTTCATATTCTGAGCGTGGTAAGACCTGCATTTCAGAACTATAATATAAGCTATAAAACTCTGCTTGCCAATGACATATGTATAATGGACACTTATTTCGTAATGCAGATCAAAAGAGAGAATATAAAGTAGTCATTGCCATCATAGTCCCAGTAGGCTCAATAATTCTTGCCATTTTCGGATACATTTCCTGCAGATATGTAGCTAAGCGCAGAGGTAACAAGCTTATCTGAAACATTAGAAAATTCATAGTAGCTTTAATCATACGAATCACTTTATCTCTAATGTCTGTCCTCTTGAATCAGGATGGAAGAGAATGAGTAAGATCTTATTAAGTGAATCATCGCCAAACTATTACAAGGAAGACAAGATAACAGAGGACATCAATCAAGCTAAATTGGAAGAACTGCTTGTATACAACGTTGATATCTTAGCAAACGCAACTGAGAATTTTCATCTGTCCAGCAAGCTTGGACAGGGAGGTTT</w:t>
      </w:r>
      <w:r>
        <w:lastRenderedPageBreak/>
        <w:t>TGGTCCAGTTTACAAAGTAAGGATTTGTTTGATTGAGTGTCTTGTAATTGTTTTTAAGAAAAGATATCTAAGTATATGATATGATTGCAGGGGAAATTGCCAGATGGACAAGAGATTGCTGTGAAAAGGCTTTCACAGTCTTCTGGTCAGGGGCTACAGGAGTTCATGAATGAGGTTGTGGTGATTTCAAAACTTCAACATCGTAATCTTGTTAGACTTTTTGGTTGCTGCATAGAAAGAGGGGAAAAGATGCTGGTTTATGAATACATGCCAAAAAGAAGCTTGGATGCCTATCTCTTTGGTTCGTTATGATTAGTTTTCTTTTATTTTCCATAGAGTCTAACTAAAACAAACTTTTCTTTGATTTAAACTTGTCAAATTCGCAATGTATTTTCAGGGTCACAACAACAAGAGGAAGAGTTCCTTGATTGGAGTAAACGTGTGATCATCATTGAGGGAATTGGTCGAGGCCTTCTTTACCTTCACAGGGATTCAAGACTACGGATTATTCACAGGGACTTAAAGGCCAGCAACATATTGTTGGATGAATACCTAAACCCCAAAATTTCAGATTTTGGGATGGCAAGGATTTTTGCAGGCAACCAAGATCAGGCCAACACAAGCAGAGTTGTTGGAACCTAGTAAGTTCTTGTATCTTTCCCTTTTATCTTTTCATGAATGAAAAGAACACAACAAGTAAACATTCAAAATTATAACATGATGCAGTGGTTACATGGCACCTGAATATGCAATGGAAGGAAGATTCTCAGAAAAATCAGATGTTTATAGCTTTGGAGTATTGTTATTGGAAATTACAAGTGGAAGGAGGAACACTAGCTTTCACCAAGATGATGGTGCATTAAGCCTGCTAGCATTGGTAAGTTTTTATGAAAATTAAGCTCCAATTCATATGAAATGCCAACTTTTCATAGTTCAAGTTTTCAATGTTTTGTCAATGTGCTTGCTCTTCAGGCGTGGAAATGTTGGATTGGAAACAAGATTGTGGAATTGGTTGATCCCAAGATAACTGACCTGCACCTTGAAAAGGAAATGGTGAGATGTGTACAAGTTGGATTATTATGTGTACAAGAATATGCAGAAGACAGACCAAATGTCTCCACAATTTTGTCTATGCTCACCA</w:t>
      </w:r>
    </w:p>
    <w:p w:rsidR="00892539" w:rsidRDefault="00892539" w:rsidP="00892539">
      <w:r>
        <w:t>&gt;M6-PGSC0003DMG400022426 M6 G-LecRK</w:t>
      </w:r>
    </w:p>
    <w:p w:rsidR="00892539" w:rsidRDefault="00892539" w:rsidP="00892539">
      <w:r>
        <w:t>CACAAATTTGAAGAGAAGTCATTTTCCTTAAATTTAAAAAAAATGAGTTGATTTGAAAAACATTTAACCCAATCAAATATGAGAAAATTGGAAAACATTTTCCTTCGTACCAAACACACCCATTGTAAGCAAACATATTTGATTTCTAAAAAACTGCTACCTTCAATTGTTCTTTTGATCATCAATTGGTTTCGTTTTTTGCTAATGTTGTGATTTTCTACTTGTTTTGCAAGATCATAGTGTACGCCCATTGTTGAATTGGAATATCCGCTTCGAAATCATATTGGGCATTGCTCGTGGACTTCTTTATCTACACCACGACTCCAGATTACGTATCATTCATAGAGATCTAAAAACGGGCAATATTTTATTAGACGAAGAGATGAATGCCAAAATATCAGATTTAGGCTTGGCCAGGAATGTTGAAGGCAAAAATATTGATGCTAAGACGCAAAAAGTTGCCGGAACTTAGTAAGTATATATATGCGCTTTCAGTTTAACTTTCTGCAAAATATATAATCGCAAAAAAGCTTATGAAAATACAAGTACATGGTGCTAATCGGAAAATTGTGCAATCACCTGTTTATAGAGAGCAGCCTTGTTTCATGAACTAGCCCCTCTCAAATCCCCACTTGATCAGGAATTCTTCATTGACAGTGTCACCGGAGCTAGATGGATCTTAATTACTGGTGTGATATTATTGAATTTTTAGTCAAAATCATTCTTAAAATATAGAGAAAATACATTAAAAAAAACCCTGAATTTGTCCACTAAATTTACTTTAGTACTTTTAGCTTTATAAATAATTATTTACTTCTAAATCTCATTTCAAGTGAATTAAAATCCACCCAAAAAGCTGACGTCGCAAATAAAAAAAAGAAAGGCTAGTGAAAACGTAAAATATCAAAATAAATACTCTTTCTGTCCCTAATTACTTGTCCACTTTCTCTTTTATAGTTATTTCTAATTATTTGTCCATTTTGACAAATCAAGAAATGACAAATTTTTTTACCTATTATACCCTCAATTAATTACTTTGAAAAAGGTAGAATTTTTTGAAAATCTTAAATTTTAATTCATTTACTTCATAATTAATAAAGGTAACATGATAAACTCACTATGTCAATAATTATTTTCTTAATAGGTGTGTCAATTCAAAAGTGAACAAGTAATTAGGGACAGAGGAAATAAATAAATAAGCCTTTTTTTTCTTTCCAACCAATAAGGTTTCATCTTCCTCACACCCCACCACCTTTCTCTGCCACAACCCCACCCTTACGCCTCGAACCCCCCACCTGCACCTCTCTTTCCCCTATTTCGAACCCTGCCGCCACCCACACTTGCCTCACCCCTTTCTTCTTCTTCTTCGAGCACCCGTCCCTGCCACGTTTTTTCTTCTTTTTCAAAACACTCCCACACATTCCTTCATTTCAAATTATTCTTGCTTATTCTTAGAAATGATGAATAGGAAAAAAAATGAAAAAACCAACAACTTATTATTGCTTCAAGATCTTACTTTTGGAAGGGTTGTTGATTGTGATGAACTTGAAGTTTTTTTAATAAAAATAATATAATTTCTTCATCTCAAATTAGTTTTTTTAATTTGTACTCCTATTATTTATTTATTTTGATAATGTGCTTTAAAAATTGAATGTTTTCTAGTCTTGGATCCATAGAGTTTGATTTTATTTTTATAATCTTAGATTAATTCTCAATTTTTTTTCTATTTTTTACCTTTCTAAAATTGTATAAATAAAAAGAAACAAAAAAGAATTAAAAAAACTCAAAATTTAAATAAATTTCAAGGTGGCGCTGATGTGACAATGATGTGGCATTGATTTGGCAATGAAATGGAGCATGTGTAATACACTTGCCATTGTGAGACTGATATTGTAATATTAGATTTGAAAAAAAATCACTTCAAAAATGTTAAGGGGTATTTAAACATCCATGTAGTTTAAATGCTAAAGTAAGTTGTGCTGCC</w:t>
      </w:r>
      <w:r>
        <w:lastRenderedPageBreak/>
        <w:t>AAGTTTAAGGGGGTTTTTTTTATGTGTTTTCTCTAAAATATACCCTAAACTTAAACTATATCCTTAAAATATTATTCTTATCAAGAAAACATTTTTCAAGTATTTAAAAGTGAATAATTTTCATCCTTCTACTTGAATTTATGAGAAATCTAACAAATCCCACAAAAATCAAGTTATTCCTTCGTAATTATTATTCTTAGATACGCCAAAAATACTATCGTGAACTTTTATGGTAATTGAGTTTAGCATTATGCAAAATCTTTAAATTTGACAGTTTTTTTCATTTATTTTTCATGTAATTTCATATTTAAAATATTATTAGTTGGTATAAGTTTCTTCTCAATTGAATATACTAGAAGTGACGTTTGTCGGAAACTTCCCCTTCTAATAATGTAGAATGAAACTCAAATGCGAGACATGATCAATATTTTGATTACTTCAATATCAGATTGACCCAAATATTTATTGATCTAAATACAATTTGACTTTGAAAAAGGTAAAGGTAATTAAGCTTCAGCTTATTTCTGTTATTAAATGAGAAAAAGAGCTGATCATGTATCCTCACACCTTCCAAACATTTTTTGTTTCAGTAAGCAATGGTGTCTAAGATTCTTAATATTTATTTTCGAAACTTCTTATAGCAGGTAATGAAATTATGTAAGAAAACTTTTGTTGATAGTCACATGAATTGCTCATGTTTTGTAGGATCCCTTAGTTTTTTTACTATATCTAACATAAGGATGAAAATTGTTAACTTTAAAATATTTAGAGGATGTTTTTTTGCCAAAAAAGATATTTTAAGGATGTAGTTTAAGTTTGGGGTATAGCATAAGGATGTTTTTGACCAAAACTTTGATATTGTTTCCCGGTAGTATTTTTCCCCAATTGAGTTGTGCTATCATGGGCCGAGCCGCTTTTACCCGAAAATTATGCGGTGAATAGAGGTTAAATGTTAATTATTATGAATATATATTTAATTTTGTATATTATTCACCTAACTAAAAAGAAAATTTGCAAATCCTCGCCACAGGCGTTTACTGATCATGTATTCATTCATCTACTCAAGGCCGTTTTTATCTCATATACATGATGGTATACGTTATCTTGACTCATACATGGTGGGATACACTATCTAAGATAATTAATCCTGGGATTACTTGTTCGTTTAATTGGATTAATTCTTGTCTTGTGATATACAGCGGCTATCTTGCACCAGAATATGCATTGGAAGGACTTTTTTCAATCAAGTCTGATGTTTTTGCTTTTGGAGTGGTTGTACTGGAAATCATTAGTGGAAACAAAAACTTGGATGTTCTTGAAGACACAAACCTCTTGGGTCATGTAAGTACCAAAATACTTTCTCTATTTAGAACATGTAATCTTAAGACATAAACGAAATGTGAAGATTGACATATAAAGTAGGCCTTCTGTCCCAATTTATATGAATATTGGGCATCGTTGATAACTCGAAATTAAATATAATTACAGGCTTGGAAACTATGGATGGAAAATAAGGCATTGGACATAATGGAACAAAGTCTAGTGGATACATTCAATGAAATTGAAGTAGTAAAGTGCATAAACATAGAACTTTTATGTGTGCAAGAAGATCCAGGTGATAGGCCAATTATGTCAAATGTGATAATTATGCTTGGAAGTGATAGCATGCCTCTTCCAAGACCCAATCAACCAGCTTATGTCACAAGGAAAAATTACACAATAGGAGCAAGCACATCATCCTCCTCTTCTTATAATTATAATAATTACTATAATTATGATTCATTCACTGACTCCAAAAATGAGTTGACCATCACTGATATGCAAGGCCGATAAATATTATATAATAGTAGTAAGTTTTGCACGATATGGACATGTTAAATACGTATTCTAAGCTTAGTGTGAATGACAATATTTATGTAGTAGGCGGATCTACGTAGAGGAGAGGGAATGCAAGGGCACCCGATCGAACACTCGAGAAGAACTTCATGTATAAATATCTCGAGTATATATATATGTATGTACTCCATTAAAATCTATGTGTGTTAGCATATATTGAATGTAAATATAGTAATTTGTATATTATGATAAATATAGGGCTAATAGGTTAGGGTTAGCACTACTATTGTCGACTATTCTCTTGTATGGAGCACACAATTGAAGCAGATATGTTGATGCTCAGCTTTGTGCTTATAGTAATTCTTGGATAGTACTAATACTTTGTACTGGTAATAAAATCCTTGATAATCCTCTAAATGTTGCATTAGTTTTC</w:t>
      </w:r>
    </w:p>
    <w:p w:rsidR="00892539" w:rsidRDefault="00892539" w:rsidP="00892539">
      <w:r>
        <w:t>&gt;M6-PGSC0003DMG400022787 M6 G-LecRK</w:t>
      </w:r>
    </w:p>
    <w:p w:rsidR="00892539" w:rsidRDefault="00892539" w:rsidP="00892539">
      <w:r>
        <w:t>CACACTTCGACTAATTCATAGGATACGTATCACCTCTCACCAGCAACAAAATCTTGATTTGTGGAAAAAAAAAAAACCAAAGTGATGATCACTAGTCTACAATATTTGCTTGTTCTTCATCTTTCTTACTTAGGACTTTGCTTATCAATATGTAACATTAATAGCACTCAATATCTAAAAAGATCCAGCAACTTTATGGTGTCCTGATAACATGTTCAAGTTGGGATTTTTCAGTCCTGGAAATACTACGAATCGTTACGTTGGTATTTGGTACAACTTCTCAGAAACAACTGTTGTTTGGGTAGCAAATAGAGTTAAACCATTGAAAGATTCATTTGGTGTTTTCAAAATTTCTGAGGATGGAAATCTTGTTGTGATGAATGGAATGAAAGATGTTATTTGGACATCGAACATTTCATCTACTTCACACGTTGTTACGAGTTCTATTGCTCAGTTACGAGGAGGGAACCTTGTTTTACTTGACAACTCGAAAAATAGGAACATTATATGGCAAAGTTACCAACATCCTAGTGATACATTTTTGCCTAAAATGAAAATACCTATTAACTCTGTTAAAGCAGGGGAGAAAACAGGGCTAAGATCTTGGAAAAGTCCTTTGGATCCAAGTTTT</w:t>
      </w:r>
    </w:p>
    <w:p w:rsidR="00892539" w:rsidRDefault="00892539" w:rsidP="00892539">
      <w:r>
        <w:t>&gt;M6-PGSC0003DMG400024258 M6 G-LecRK</w:t>
      </w:r>
    </w:p>
    <w:p w:rsidR="00892539" w:rsidRDefault="00892539" w:rsidP="00892539">
      <w:r>
        <w:lastRenderedPageBreak/>
        <w:t>ATGGTGTCATCGACTCAATTCAGGAGGTTTACGTATACTGAACTTAAGAAAGCAACAAAAAACTTCAAGGTTGAGCTAGGAAGAGGAGGTTCAGGAGCTGTTTATAAAGGAGTTTTAGCAGATGGAAGAGCGGTAGCAGTCAAGAAACTTGCAAATGAGTTTCAAGAAGAATTTTGGGCAGAGATGACTACCATAGGAAGAATCAACCATATGCATTTGGTGAGGATGTGGGGATTTTGTTCTGAAGGTAGACGTCAGCTTTTGGTCTATGAATACGTCGAGAACTCATCACTAGACAGGCATCTTTCCAGGGCTGATATTCTTGGATGGAAACAAAGGTTTGCAGTGGCACTAGGGACAGCCAAAGGTCTGGCATATCTTCATCATGAATGTCTTGAATGGGTGATTCATTGTGATGTTAAGCCTGAAAATATACTTCTCGATAGTGAATTCGAGCCCAAGATTGCAGATTTTGGACTTGCAAAGCTGTCCCAAAGAGGTGGCCCTGGTTCAGATTTCACAAAGATTCGCGGTACTAAAGGCTACATGGCTCCTGAATGGGCTTTGAACCAACCTATAACAGCAAAAGTTGATGTTTATGCCTTTGGGATTGTAATACTAGAAATGATCAAAGGAAGTAGGCTGTCAAGTTGGGTGGTGGATGATAGTGAATGTGATCATGAACAAGATTCACAGCTCGGAAAATTTGTCAGGATGGTGAAGAGGAAGATTCAAAGTGGAGAAGATTCTTGGGTGGAGAAACTTGTCGATCCACGACTAGAAGGCAAATTTAGCAAGAACCAGGCAGTGACACTGATTGAAATAGGCCTTTCTTGTGTTGAGCAGGACAGAAATAAAAGGCCTACAATGGCCTCAGTAGTCCAAACATTGCTGGATTGTGAAGATGAAACAACACATACAACATAG</w:t>
      </w:r>
    </w:p>
    <w:p w:rsidR="00892539" w:rsidRDefault="00892539" w:rsidP="00892539">
      <w:r>
        <w:t>&gt;M6-PGSC0003DMG400024259 M6 G-LecRK</w:t>
      </w:r>
    </w:p>
    <w:p w:rsidR="00892539" w:rsidRDefault="00892539" w:rsidP="00892539">
      <w:r>
        <w:t>ATGAAAAGTTTGAATCTTTACCATCTTTTTCCCTTTTTAGTTTTCTTATTTCTTGTTTTGTCTTTCCCTTTGATAACATCATCAAGAATTTTGCTTAAAGGTGATTCTTTTTCAGTTAAAGATGATTCACATTTCATTACTTCTCCACAAAAAACATTCACTTGTGGTTTTTATCCTATAGAAAGTACTAGTAATGCTTATTATTTTGGAATTTGGTATACAAATTCAAGAGATAAAACTGTTGTTTGGAATGCTAAACAAGATAGGCCTGTTAATCTCAAAGGGTCAAAGTTGACATTAAGAAAGAATGGAGCTTTAGTTTTAACAGATGTTGATGATACAATTGTTTGGCAAACAAACACAACATCATTTGATGTTGAAAAGGCTGAGGTTCTTGAAACAGGAAACTTAGTATTGAAGAATCCTAAAGGTGATGTTTTGTGGCAGAGTTTTGATTTGCCTACTGATACTTTGTTACCTTATCAAAGATTTACCAAGAATCATAGATTAGTTCCTCCTTTGAGGAAAGGGAGTTTATCACCTGGATACTTTAGTTTGTACTTTGATAGTGATAATGTATTGAGAATGATTTATGATGGTCCTTTAGTTTCGAGTATATACTGGCCTAATCGCGATAGGGATGTGTATGGGAATGGTAGAACTAGTCAAAATAGTAGTAGATTTGCTTATTTTGATGGAATGGGTAGATTTTTCTCAAGTGATATGTTGCAATTCAATGTTTCTGATATGGGGTTTGGGATATTGAGAAGATTGACTATAAATACTGATGGGAATTTGAGGATGTATAGTTTGGATAACTCGACAGGGTTATGGAAGATGTCGTGGCAAGCTATTGCACAACCTTGTATTGTGCATGGAATATGTGGAAGATTTTCGATATGTACTTATGTATCGAAGCCTAAATGTACATGTCCTCCTGGATATGAGATGGTTGATGGAAGTGATTGGAGTAGAGGTTGTAGGCCAATGTTTAGATCAAGAAGTTTGAAGTCTAGACATGTCAAGTTTGTGGAAGTTCCTAATGTTGATTATTGGGGTTTTGATCTCAATGCTACTACTCCTTTGTCATTTGAATCTTGTAGGGAATTGTGCTTGGGTGATCCACGTTGTCGTGCATTTGTCTATAGGCATACTGGGGAGGGATCATGCTATACTAAAGGCAAACTTTTCAATGGATACAGGTCTCCTGGTTTCCCTGGAAGTGTATTCTTGAAACTCCCTATGAATCTAAGTGCATCAGAATCAGGTCATTTGATGCTTGAAGGTACTGATGCAAAATGTGGATTGAGTCCCGAAAATGTTCTTTTTGGTTCTCCTTCTATGTATGTATTGGATTTTAAGAAGGTGAAGTGGATTTATCTTTACCTGTTTTGTTCCACCCTTGGTGGAATAGAGATTCTGTTCTTCGTGTTAGGCTGGTGGGCGTTGTTTAGTAAACATGGGATTCCTGCTTCCATTGAGGATGGATATAAAATGGTGTCATCGACTCAATTCAGGAGGTTTACGTATACTGAACTTAAGAAAGCAACAAAAAACTTCAAGGTTGAGCTAGGAAGAGGAGGTTCAGGAGCTGTTTATAAAGGAGTTTTAGCAGATGGAAGAGCGGTAGCAGTCAAGAAACTTGCAAATGAGTTTCAAGAAGAATTTTGGGCAGAGATGACTACCATAGGAAGAATCAACCATATGCATTTGGTGAGGATGTGGGGATTTTGTTCTGAAGGTAGACGTCAGCTTTTGGTCTATGAATACGTCGAGAACTCATCACTAGACAGGCATCTTTCCAGGGCTGATATTCTTGGATGGAAACAAAGGTTTGCAGTGGCACTAGGGACAGCCAAAGGTCTGGCATATCTTCATCATGAATGTCTTGAATGGGTGATTCATTGTGATGTTAAGCCTGAAAATATACTTCTCGATAGTGAATTCGAGCCCAAGATTGCAGATTTTGGACTTGCAAAGCTGTCCCAAAGAGGTGGCCCTGGTTCAGATTTCACAAAGATTCGCGGTACTAAAGGCTACATGGCTCCTGAATGGGCTTTGAACCAACCTATAACAGCAAAAGTTGATGTTTATGCCTTTGGGATTGTAATACTAGAAATGATCAAAGGAAGTAGGCTGTCAAGTTGGGTGGTGG</w:t>
      </w:r>
      <w:r>
        <w:lastRenderedPageBreak/>
        <w:t>ATGATAGTGAATGTGATCATGAACAAGATTCACAGCTCGGAAAATTTGTCAGGATGGTGAAGAGGAAGATTCAAAGTGGAGAAGATTCTTGGGTGGAGAAACTTGTCGATCCACGACTAGAAGGCAAATTTAGCAAGAACCAGGCAGTGACACTGATTGAAATAGGCCTTTCTTGTGTTGAGCAGGACAGAAATAAAAGGCCTACAATGGCCTCAGTAGTCCAAACATTGCTGGATTGTGAAGATGAAACAACACATACAACATAG</w:t>
      </w:r>
    </w:p>
    <w:p w:rsidR="00892539" w:rsidRDefault="00892539" w:rsidP="00892539">
      <w:r>
        <w:t>&gt;M6-PGSC0003DMG400024260 M6 G-LecRK</w:t>
      </w:r>
    </w:p>
    <w:p w:rsidR="00892539" w:rsidRDefault="00892539" w:rsidP="00892539">
      <w:r>
        <w:t>ATGAAAAGTTTGAATCTTTACCATCTTTTTCCCTTTTTAGTTTTCTTATTTCTTGTTTTGTCTTTCCCTTTGATAACATCATCAAGAATTTTGCTTAAAGGTGATTCTTTTTCAGTTAAAGATGATTCACATTTCATTACTTCTCCACAAAAAACATTCACTTGTGGTTTTTATCCTATAGAAAGTACTAGTAATGCTTATTATTTTGGAATTTGGTATACAAATTCAAGAGATAAAACTGTTGTTTGGAATGCTAAACAAGATAGGCCTGTTAATCTCAAAGGGTCAAAGTTGACATTAAGAAAGAATGGAGCTTTAGTTTTAACAGATGTTGATGATACAATTGTTTGGCAAACAAACACAACATCATTTGATGTTGAAAAGGCTGAGGTTCTTGAAACAGGAAACTTAGTATTGAAGAATCCTAAAGGTGATGTTTTGTGGCAGAGTTTTGATTTGCCTACTGATACTTTGTTACCTTATCAAAGATTTACCAAGAATCATAGATTAGTTCCTCCTTTGAGGAAAGGGAGTTTATCACCTGGATACTTTAGTTTGTACTTTGATAGTGATAATGTATTGAGAATGATTTATGATGGTCCTTTAGTTTCGAGTATATACTGGCCTAATCGCGATAGGGATGTGTATGGGAATGGTAGAACTAGTCAAAATAGTAGTAGATTTGCTTATTTTGATGGAATGGGTAGATTTTTCTCAAGTGATATGTTGCAATTCAATGTTTCTGATATGGGGTTTGGGATATTGAGAAGATTGACTATAAATACTGATGGGAATTTGAGGATGTATAGTTTGGATAACTCGACAGGGTTATGGAAGATGTCGTGGCAAGCTATTGCACAACCTTGTATTGTGCATGGAATATGTGGAAGATTTTCGATATGTACTTATGTATCGAAGCCTAAATGTACATGTCCTCCTGGATATGAGATGGTTGATGGAAGTGATTGGAGTAGAGGTTGTAGGCCAATGTTTAGATCAAGAAGTTTGAAGTCTAGACATGTCAAGTTTGTGGAAGTTCCTAATGTTGATTATTGGGGTTTTGATCTCAATGCTACTACTCCTTTGTCATTTGAATCTTGTAGGGAATTGTGCTTGGGTGATCCACGTTGTCGTGCATTTGTCTATAGGCATACTGGGGAGGGATCATGCTATACTAAAGGCAAACTTTTCAATGGATACAGGTCTCCTGGTTTCCCTGGAAGTGTATTCTTGAAACTCCCTATGAATCTAAGTGCATCAGAATCAGGTCATTTGATGCTTGAAGGTACTGATGCAAAATGTGGATTGAGTCCCGAAAATGTTCTTTTTGGTTCTCCTTCTATGTATGTATTGGATTTTAAGAAGGTGAAGTGGATTTATCTTTACCTGTTTTGTTCCACCCTTGGTGGAATAGAGATTCTGTTCTTCGTGTTAGGCTGGTGGGCGTTGTTTAGTAAACATGGGATTCCTGCTTCCATTGAGGATGGATATAAAATGGTGTCATCGACTCAATTCAGGAGGTTTACGTATACTGAACTTAAGAAAGCAACAAAAAACTTCAAGGTTGAGCTAGGAAGAGGAGGTTCAGGAGCTGTTTATAAAGGAGTTTTAGCAGATGGAAGAGCGGTAGCAGTCAAGAAACTTGCAAATGAGTTTCAAGAAGAATTTTGGGCAGAGATGACTACCATAGGAAGAATCAACCATATGCATTTGGTGAGGATGTGGGGATTTTGTTCTGAAGGTAGACGTCAGCTTTTGGTCTATGAATACGTCGAGAACTCATCACTAGACAGGCATCTTTCCAGGGCTGATATTCTTGGATGGAAACAAAGGTTTGCAGTGGCACTAGGGACAGCCAAAGGTCTGGCATATCTTCATCATGAATGTCTTGAATGGGTGATTCATTGTGATGTTAAGCCTGAAAATATACTTCTCGATAGTGAATTCGAGCCCAAGATTGCAGATTTTGGACTTGCAAAGCTGTCCCAAAGAGGTGGCCCTGGTTCAGATTTCACAAAGATTCGCGGTACTAAAGGCTACATGGCTCCTGAATGGGCTTTGAACCAACCTATAACAGCAAAAGTTGATGTTTATGCCTTTGGGATTGTAATACTAGAAATGATCAAAGGAAGTAGGCTGTCAAGTTGGGTGGTGGATGATAGTGAATGTGATCATGAACAAGATTCACAGCTCGGAAAATTTGTCAGGATGGTGAAGAGGAAGATTCAAAGTGGAGAAGATTCTTGGGTGGAGAAACTTGTCGATCCACGACTAGAAGGCAAATTTAGCAAGAACCAGGCAGTGACACTGATTGA</w:t>
      </w:r>
    </w:p>
    <w:p w:rsidR="00892539" w:rsidRDefault="00892539" w:rsidP="00892539">
      <w:r>
        <w:t>&gt;M6-PGSC0003DMG400024426 M6 G-LecRK</w:t>
      </w:r>
    </w:p>
    <w:p w:rsidR="00892539" w:rsidRDefault="00892539" w:rsidP="00892539">
      <w:r>
        <w:t>CATTGTTTGGGAGAACGGCAGGGTTTAAACGACGTGTTTTGACATAAAGTGTGATCATCAAGACTTTATAAAAATGTCTTCATCATCTAAGGATGATCAATCATCCAATACACCATCTTCGGATTCTTCATCAAATTCACCATCATCATCTTCTTCGAATTCTCCACCGTCTGGCTCATCCTCAAATTCTTCGCCATCCCAAGACAATTCATCTTCATCCAATGATTCAAAATCCCAATCTCCTCCTCAAAGTAATTCATCATCTTCTCCGCCATCAGGGGATAATAATAACTCGTCTCCTTCCGGTGGTAACAACAACAATAATGACAATAACAACGACAA</w:t>
      </w:r>
      <w:r>
        <w:lastRenderedPageBreak/>
        <w:t>CAACAACAACAATAATGGTAACAGCAACAACAACAATAATGGTAACAACAACAACAATGATGGTAACAACAACAACAACAATGGTAACAATGATAACGACAATGATAACGACAACAATAACAACATCGGTAACAATAAGAATGACAATAACAACAATAATGGTGGGAACAATAACAACAACAATAATGGTGGTAACAAAAATAATAACAACAACAACAATGGTGGTAACAACAATAATGGTAACAAATCTTCACCACCAGGAAAATCGTCAAATTCAAATGGAGGTTCATCACCTCCTCCACCCCCACCACCACCACCTCCTCCACCACCTCCTCCTTCTCCTTTTTCTCCCAACTCTGGGTTTCTTTCTCCTCCAAAGCATAAGCCACCACCAAGCAAGTCCCTAGATAATAATAATAACAACAAGCCTAATGATAATGGGACAGCCATCATTGTAGGAGTTGCTGCTGCAGGAGGTCTATTACTTCTTGTCATGTTAGTTTTCCTTATATCATGTTGTAAACGCAAAAGGAGAAGGCCGCGCGACCAAATGGGCTACTACAGGGACAATTCTCATGGAGGCAATAGTATGTTCTTTCTTCTCTTAACTTATACTGTATGTTTTATGTTGAGAGCATACTGTTTTCAAATAGAATTAGCTTCAAATGCAGTAGCTATGAAGAGAACTGGTAAATGTGCAGAGTAGTGAATATGTTTAGGTTTAAATAGTGTTAGTATTGAGAATGTATATATGGTGCAGGTACTGACTACTATAACAGTGGACCATATGGGAATTGGCACAACAACAACAATATTCAATCAACGGATCATATGGTGAAAATGCCTAATCCACAAGCACCGAGTACTAACGTAAGTTCAGAACTGAGTTGGCCAATAGCACCTCCACCACCACCACCAATGATGAGTAGCAGTGAATTAAGCTCTGCTGCTTTCTCTGGTCCGCAACAACCTCCATTGCCACCCCCACACCCATCAATGGCTCTTGGTTTTAACCAAAGTAGTTTTACATACGATGACTTATCTACCGCAACTGGAGGATTTGTTAAGTCTAATCTATTGGGACAAGGTGGTTTTGGCTTTGTACATAAAGGGGTCTTGCCTAATGGTAAGGATATAGCTGTCAAAAGTCTAAAAGCTAATAGTGGACAAGGTGAACGAGAATTTCAAGCTGAAGTTGAAATTATTAGTCGTGTACATCATCGACATCTTGTCTCTTTAGTCGGTTATTGCATTGCTGGATCTCAAAGGTTATTGGTATATGAGTTTGTTCCTAATGGCACTCTTGAGTATCACCTTCATGGTATTAACTTAATTTCCTTTTTGTTATCTAAATACTCATTCTACATATGTCGTATTTAACTCATTGATCCCTTATTTAATTAGGAACTGGTCGCCCTGTTATGGACTTCCCTACTAGGCTTAAAATTGCATTAGGATCTGCCAAAGGCTTTGCGTACCTTCATGAAGATTGTAAGTTCATATATACTATTCTCATGTCTATATATTCTCATCACAAATTAAAGTTCTATTTCATATATAAATTACAGGCCACCCTCGTATTATTCACAGAGACATTAAAGCTGCTAATATTTTACTGGACCATAACTGTGAAGCTAAGGTATTTGGTAAAAATAGCTGAAACATTAAGCAAATTGATTCCTCATTCAGGTTTCTAACAAAGTTTATTATTACTCCCTTTGTAAGGTTGCTGATTTTGGATTAGCTAAACTTTCCAACGACACTAATACACATGTTTCTACACGTATCATGGGCACTTTTGGGTGAGTTTAGTTTGATAATTTTTCAAATATATCCAATGGATTTGCATTAATCGAAAGAGTATATTTATTTGTGTAGGTACTTAGCACCAGAATACGCTTCAAGTGGCAAGCTGACTGAAAAGTCTGACGTCTATTCTTATGGTGTTATGCTGTTGGAACTTATAACTGGGCGTCGTCCTATAGACATCAGCAGTGATGATGATACTTTAGTGGAATGGGTATACCATGATGATTACTTTACATCTTCGAATGATAAAAATTAATTCAGTAGGACATCGATCAGATTATTTAAACATATATGTATATATGTGCAGGCTAGGCCAATTCTGATTCGTGCAACAGAGGGTGGAAACTACGATGAATTAATAGATCCACGTTTGGAAGGAAATTTTGATGCCCAAGAGATGCTATGTATGGTAGCTTGTGCTGCTGCATCCATCAGACATTCAGCAAGAAGACGTCCCAAAATGAGTCAGGTTAATTTCTTCTTAATATTTGTCAAAAGCTTTTCCTAATTCACAATTTTAAAAAGTATAGTGGTCCAGCGACTGACATATATATATATATATATATATATATATATATATATATATATATATATGTTGTAGATTGTACGTGCTTTAGAAGGTGATGTGTCTCTGGATGATTTAAATGAGGGAATGAAGAAGTCCCCGAGTACTGCAATGTTTGGTTCTAGTGAAAGTTCTGAATACGATGGAGGTTCATATGACCTTAAGAAATTCAAGAAATCTGGAATGTCGAGTCAAGAATTCACAAGCAGTGAACATGGTACCGGTGAATTTGTCCATTCCGGTGGTGAATCTCAAGAACATGGGCAGAAAAGGCACACCCCTTAAGGAAAATGGATCATACCTTCAACTTCTGATGGATCTATAAGTAATAATTACACACATTTGTTGGGCTTACAAGGATGCTTTAGGCATTAAAAAACTAGTTTTATGGGGGAAATATAATAATGTATTTAAACAACAATTGTGAAGCTTTATTAGAGATTTGAATGCGGGTTGTAAAGAGTATCACATCCTCCTAACCATTTTGTGGTTGGCTTTGGTTGTCAGTTTGAATCATTTAGTTTTGTTCGACTTTGGAAGTTGGGATATATATACTAATTCTGAATTGTTTTCAATATATTTCGTCAATGTGTATGCTAATTACTAATCTTTTCTTTGTTT</w:t>
      </w:r>
    </w:p>
    <w:p w:rsidR="00892539" w:rsidRDefault="00892539" w:rsidP="00892539">
      <w:r>
        <w:t>&gt;M6-PGSC0003DMG400024998 M6 G-LecRK</w:t>
      </w:r>
    </w:p>
    <w:p w:rsidR="00892539" w:rsidRDefault="00892539" w:rsidP="00892539">
      <w:r>
        <w:lastRenderedPageBreak/>
        <w:t>TTTTTAACCATACTGATATGAGAAGAACTGCAATTTATAGTACTTTTCGTATAGTTATTTCTGTTGTTGTTTCTTTTACTTTGGTTATTCTTGGTATTTGTACTGTGGATACTTTTTTGTTCAATATTTTCATCTTAACATTGTATTATTGCTTTTCTTTCAAACCTTTTTTATAAACGTTTTTCTTGAGCTGAGGGCCTATGGGAAACAAACTCTGTTTATGTTGTTGTAGTAGTAGTACTTTTGAACTATTGTAATTTTAATTTGAAATTATTGAGTTAATCTAATGTAATCTGATATCAGGTAATCTTGTCATCAGGGAAGAAAATGAAAACAGGCCTGAGTTTTTCGCCTGGAAGAGTTTCGATTATCCAGGGGATACTCTGTTGCCTGGAATGAAGCTCGGGCGGAATTTGGTAACAGGCCTGGATTGGTACATGTCGTCGTGGATGAGTCCTGATGATCCTGCTATAGGTGAATTTGTTGACAGGATGGATGTTCAGGGGTATCCACAGTTATTTGTATGGAAAGGTTCATCAATTGCATTTAGTTCAGGTCCCTGGAATGGTTTAGCATTTAGTGGGAGTCCTAGTTTGCAACCGAATACGTATTTTACGTTCGGTTTTGTACTGAATCAGGAGGAAGTTTATTACAGATATGATCTTAAGAATGGATCACTGCTCACCAGGGTGGTACTAACCCCTGGAGGATTGATAAATCACTATACCTGGATCGATCGTACGCAGAGTTGGTTCCTTTATTTGACAGCACAGTTTGATAACTGTGATCGTTTCGCGTTGTGTGGTCCTTATGCAAGATGTGTTATTAACAACTCGCCCCCGTGTGACTGTCTGAGGGGTTTCGAGCCAAAGTATCCACAGGAATGGGATGCAGCTGACTGGTCTAGTGGATGTGTTAGGAGGACTCCGTTGGCGTGTCAGCAAGATGGATTTAGGAAGTTTACAGGGATTAAAGTGCCTGATACGCGGAAATCACGGTTTAACGAGAGCATTGGACTTGAGGAATGCAGAATGTTGTGCTTGGCTGATTGTAACTGTACAGCCTACTCAAATATGGATGTTCGAGATGGTGGAAGTGGATGCTTACTCTGGTTCGGAGACCTCATCGATATCAGAGAACTTAGTCCAAATCAGCAGGACCTGTTTGTGAGAGTGGCTGCTTCAGAAGTAGGTAATAACTACTTACTGTTTTTCGTTTCTCTATCTTGATCTTGTTGAATGTGGCGAAAAACATGTATGTAAAATTTCAGCAAGTATGTATCTAGATAGTCAAAAGTCTCGATAGTTAGCTCGTGGGGTCTTCAGTCAATAGAAAAATCATCTATGAATGTGTGTTGGTGCATTGTTCTCTCTCACTCAAAGACGGAACGTTGCCTGTTTCTTATGGTCTAAAATTTTTGTTGGGAACTCATGAATGTGAATCATATTGTTATGACAATGTTGGAATTTTCTGATCGATTATGTACTAACTTATCGACAGACAAGAAACGAAAGAATAAGAAGTCAAGGCTGATTGCAATCTTATCAGCAGTAGCCGCGACTTGTATCCTCAGCCTTCTAGCTTGGTGTGCATTATTCCACAGAAGAAAAAAGAGTAAAGGTAAACAACTGTTGTTCATTGTTATCAAAAGATCGTGTTGCTAACGTTCTATTTGTATCAGGCTAATGTATACATTTATACCAATTGATTGCTCATTTTACAGGTAGGGAAGTTGGAGCAGACGATATGGAGTTACCATTGTTCGATTTAGTAACTGTTGCTAACGCCACTAAGAACTTCTCTTCTGCTAATATTATTGGAGAGGGTGGCTTTGGACCTGTTTATAAGGTACAATAACTATCCCATCGTCGAATTTTAGCTAAAAAAAGGCATCTTAAACACTTTGTTTTGAAAAAAAATTCAGGGGAAACTACGAAATGGACCTGAGATAGCTGTGAAGAGGCTTTCGGAATACTCAGGACAAGGTCTTCAAGAGTTAAAAAATGAACTGATACTGATATCCAAACTACAACACAGGAATCTTGTCAAGCTTTTAGGTTGTTGCCTTGAAGGAGCAGAGAGGATGCTGATATATGAGTATATGCCAAACAATAGCTTGGACTATTTCATTTTTGGTCCGGTTCTCTCGACTAGTTACCTTTATACTATGTTGCTCGTATCCTCCAAAAATGATGTTTCACCAGTGTTGGATCCTCAAAAGATGCACTACTTCTGGAAGATCCAACAAGGGCGCGGAGGCAATTTTGGAGGACCTGAGCAACATAGCCTAACTATTTATTTCCAATGTGCTACTAATGAATGAATGAATGAGGATTCACTGACATTTTACATATTGCAGATCCAAGCAGAAAAGAATCACTTACTTGGAGAAATCGCTATGAAATCGCGATGGGAATATCTCGAGGCCTTCTCTATCTTCATCAGGACTCAAGATTAAGAATAATACACAGGGACCTGAAGGCCAGCAACATTTTGTTGGATACTGACTTGAATCCAAGGATTTCTGACTTTGGTCTAGCTAAGATATTTGGTGCAGACCAAATGGAAGGAAAAACAAAGCGAGTAATCGGAACATAGTAAGTCTTATAAACAAACTCTATGATAGATGTTTTTGTTTGTTGTTGATCAACTTAAATTTGATGCATTGTGCAGCGGATACATGTCTCCGGAGTATGCTGTCGATGGGAAATATTCAGTGAAATCTGATGTCTTCAGCCTTGGCGTGCTTTTACTCGAAATTGTCAATGGCAGAAAGAACAGGAAGTTTCATCATTTGAGTCATCATCATAATCTTTTGGGACATGTAAGTACATATAGCACTAAATTTTTACCCTTTAGCCTCTTTTTTTACTAAACACTCGACCCCGTTTGAGCTTACTCACATCACCGGTCCCAAGCTCCCATAAAGGAAGAGGGTTGCAGCAGGGTAGCAGCCAGTATAAAACTAGTCAGTTCATGTCGAATCCTCACAATACAGTCGGAACTGAGGCGTTGTAGTAGTTGTTATAGCCTGTTTTCCATTAAAAAAAACTTGACCTGCCTGAAGTTACTCATATTACCGGTCCCAAACCCTCATAAAGGAAGAGGATCACAGTAGGCTAGAAGCCTCTATTAAACTAGTCAATTCATGACGAATCCTCATAATACA</w:t>
      </w:r>
      <w:r>
        <w:lastRenderedPageBreak/>
        <w:t>GTTGGGGCCGAGGTGTTGTAGTAGTAGTTGTTATAGCCTTACATTTCCATTCCCAAGCCCCTACAGAAGTAAGAGGGTCACAATAGGCTAGCAGCCAAGCATAAAACTAGTCAATTCATGACGAATCCTCATAATGCAGACGGGACTGAGGCGTTGTACTAGTCCACATAGCCTTTCTTTTACTAATGCAAATGTATAATTCATGATGACCGAGGCATTGTAGTAGTCACCGTTGTAGCCTCTTTTTCCTAAATGCATTTGTATAACTGTGTTATCGTAAAAAAAATTTCAGGCATGGTTACTATTGAATGAAGGCAATGCATTGGAACTAATGGATGAGTGTTTAAAAGACTCATATGTTGAATCACAAGTGTTGAGATGCATTCAAGTAAGTTTATTGTGTGTACAAAAACTCCCAGAAGACAGGCCTATAATGGCATCAGTAGTGTTCTGGTTAAGCAATGATGGTGTGGAATTGCCTCAACCAAAGCAGCCTGGTTTCTTTATAGAGAGGGATTCAACTAATCAGTCAAATGAATCAACTGATGAAAGATGTGTTACTGACAATGAACTTTCACTAACAATTCTTGAGGCAAGATAGACAAAATATGAACTTGCAGTCGTGTGACTAGGAGGTCAAGGGTTCAAGTCATGACAATAGCCTCTTGCGG</w:t>
      </w:r>
    </w:p>
    <w:p w:rsidR="00892539" w:rsidRDefault="00892539" w:rsidP="00892539">
      <w:r>
        <w:t>&gt;M6-PGSC0003DMG400025558 M6 G-LecRK</w:t>
      </w:r>
    </w:p>
    <w:p w:rsidR="00892539" w:rsidRDefault="00892539" w:rsidP="00892539">
      <w:r>
        <w:t>TGATGTTATTTTAGTTTTGATGATACAAACAAAGGAATCTTATAATAGTACATGATCCCTTGTGCCAATTCGTGGAAAATGCCAGCTGGAAAAAGTATAGAAAGTTGGTGAGGTTGGTACACGACTTCCAAGCGTGATAGAATCCTCGGCCAATACCATGGCTTCCTCATTTTTTTCATTTAGATAAAAGGCTTTGATCAATAGACATAATCTTAGTTTTTGCATTCCTGAAATCCTCAAGAACACAAGCAACAACCACTCCGTCCAAGAAGTATTATCCTCAAGAGCAACAGGACTTGATAGAGCTGCATGCTACCTAGTTGTCTTAGGATTATATCTTTTGTGCTTAATTGTAAATATATCCCTAATCTATAAAGGAATTAGATCGTTGTTCAGTTCTTCTAAAAGTCTAAGTCAGTTGATGTTAACTGATTTAGTGGGCAGTGTTGTATCTGGTTAGTCAAATTCTAAATCATCTAAAGTTAGGTGGTTTAGTGGACAGTGTTGTATCTGCTTAGTTGAAGTCTAAGTTATCTAGAGTTAGGTAGCTTAGTGGGAAGTGTTGTATCTTCTTAGTTGCTCTCTTTCTAGTAGAGTTACTACATAGGGGGGGGGAAGAGATTTAGAGGTAAATTCCTAGGTTGTAGCTGTTGTACTCTAAATTGTTGCTCCATTTGAGTGAAATAGAGTTGGATTGAAAGCTTGTGAGGACATGTCATGATTTTCGCCACCCTTGAGCAAGGGGGTTTCCACGTAAACTACTTGTGTTGATTTCTTTATTGTTTAAGCCTTCATAACTATTCATACTGAGTCAATGTACCTGGTCCGTTGGCTGATAGTGGACGCATGAATCTTAACA</w:t>
      </w:r>
    </w:p>
    <w:p w:rsidR="00892539" w:rsidRDefault="00892539" w:rsidP="00892539">
      <w:r>
        <w:t>&gt;M6-PGSC0003DMG400026154 M6 G-LecRK</w:t>
      </w:r>
    </w:p>
    <w:p w:rsidR="00892539" w:rsidRDefault="00892539" w:rsidP="00892539">
      <w:r>
        <w:t>GTCTCACTGAAATGAAATAGAGGGCAAGAGCTACCTATTTGAATTTATTATGTTCTTCATTCAAATCATCAACAATTCCATAAAACAATGCAATTAAGTAATTTTCTCTTGTTGTTGTTGTTTGCAGCATTGATGATTTTACATCGATGTGATGCAAGGAGGAGCACCATTGATGGAAGCAGTAAATTAGTTGACAATGGCGAAACACTTGTATCTGCTGGTGAAAATTTTGAAATGGGATTCTTTTCTGATGATGACGGGTTAAACAAATATGTAGGCATATGGTATTACAAATTAAGTCCTAGAACTGTTGTATGGGTTGCTAATTGGAATAATTCGATTCAGGGTAAAAGAATAATGAATGAGGATAATTCGGTTGTCGTTGAAGATGGTAATCTCAAAGTTTTAAGTAATGGGAGTACTTATTTCTCCACACTATTAGGTGGTGGTTCTAACAGGAAAGTAGAGTTGTTGGATACAGGGAACTTAGTTTTAGTTGATGAATCAGGAGGTGAAATGTGGCAGAGTTTTCGCAATCCAACCGATACATTCCTACCAGGTATGAAAATGGATAGTATTTTGAATTTGATTGATTCAAAATATGTGAACTACATATTCCAATTAGATCAATCAAGTGACAAGGAATATGTTATAATTGCAAAGCAGGGCGGATTTCGCTGGAAAGGGTCTGCGAAATCAGGAAATTTAAGATTAGGTGAGATGCCTGGTTATGTTGCCTACATGTTATCCAACTTCACTAATAAAAACATTGTCAATAATTCATTGGAATCGATAGGAACATTTAACAAGAGTAGGCTCTTAATGAACTCCTCTGGGGAAATACAATTCTACGGTTGGGATAAGGAGATCAGTGGATGGTCTTTGAAGTGGTCAGCGCCAAAGGATACGTGTGATTTGTTTAAGTTTTGTGGGAAGTTTAGCATTTGTAACAGCAAACATGATCCAGTATGCAAATGTTTGCCCGGGTATAAGCTCAATCCTCCAGATAATTCAAAAGCAGGAGATTTTTCAGGTGGTTGTTCAAGGATGTCAGTTAGCTCTTGCAATGAAGACAATGTAGAAGTACTCGACACGTTCTTGGATTTGAGGTCAATGAAATTCAAGAGTCCAGACAAGATAATCAGTAATATTAGTACCCGTGAGGACTGCAGGAGATTTTGTCTAGGCAACTGTACGTGCCAGGCCTATACTTACAATGATTCTGTATGCTGGATTTGGGACACTAGTCTCATGTCTCTCCAGGAGAACTATGCTGGTGGCTTCAACATCTCTGTTCGTGTCAGCATTTCCGATATTGGTAATTTCTTTTTCGATTTAACTTATGTACACTGACAGTTTAAGCTAATGTGTGACCACAAATAGTACAGTAATTTGATTTTTGTGCATTGCAGAA</w:t>
      </w:r>
      <w:r>
        <w:lastRenderedPageBreak/>
        <w:t>GCAACAAGGAGAAATTGCAAGCCTTGTGGCATAAACCTAATACCCTATCCATTAAGCAGTGGACCAAATTGTGGTGACCCTCTGTATTATAGTTTCTCATGTGATGATTTAGCTGGTCAGGTAAGCTTCTACACATCGAATGGCAAGTATACTGTCGTTAACTTTGATAAAGATAACAAAACATTTGTTATAGAAGCAGCTCATAAAGAATCTGTTGGTACTTGTGATGACAAAGGACCGGTGACAGGAATTTCTTGGTTCAACCAGTCATCACCTTTTAAGGTGATAAACTGGTGTTACAATCCTGAAGAGAATCTTACTTCAGGACCTTTTAGTCGAGGGAAAGATTTAATATTGATTAGTTGGAAACCACCATTGGAGCCATTTTGCAAGACTTCAGAAGATTGCAATGATTGGCCAAATTCTAGTTGCAATATGACAAAACAAGGAGAAAGAAGATGTATATGCCAAACTGATTACAAATGGAATGGCTTGACTTTAAATTGTTCCTTGAGTTTAGGTATATGGATCAATGTTACTTACTACAAATGATTTTCTTGCCAATAGTTCAATGATACCTTTTTCTATGTTCTCCATTTGACCTTTTATATGACCAACACATATTTCATTTCTTAAATTTGCTTCAGAACTTGGAACACAAGGATCATTCATTACGAAGCTGGCATCCTCACGGAATCAGAGAACCCTTGTTATTTCCATCTCTGTAGTTCTTGGAGTTATAACTTTGTGCAGCATTAGTTATATAATTTATCAGAACACTAGAGTGACAAGAAGTAGA</w:t>
      </w:r>
    </w:p>
    <w:p w:rsidR="00892539" w:rsidRDefault="00892539" w:rsidP="00892539">
      <w:r>
        <w:t>&gt;M6-PGSC0003DMG400026155 M6 G-LecRK</w:t>
      </w:r>
    </w:p>
    <w:p w:rsidR="00892539" w:rsidRDefault="00892539" w:rsidP="00892539">
      <w:r>
        <w:t>ATCTGATTGAAAGGAAAAAACCAAGTCTTACCATGACTATCAACATGATCTTAATTGATGATGTGCATCTTCTGTTAACAAATTTGGTGCAACCATGCAACTGCAACATTATTCGATTCGTCTACTTTTTGTGATCCTAACATGTTTATTTATCAGTATTCATCAGTCTCTCGGAGTTGAAATGATTTCAGTAAATCACTCTGTTTCTGGAAACCAAACTATCGTCTCTTCGGGAGAAAACTTTGAATTAGGATTCTTTTTTCCTGGTAGTTCGAAAAATTACTATCTTGGTATATGGTATAAGAATGTAATGCCACAAACAATAGTATGGGTAGCAAACAGGGAGAAGCCACTTTCTGCTACTGATATGAATTCTGTTGAGTTGAAAGTTTTGGATGGTAATTTAGTGCTTATTACTGAATCCAAAAACTTGTTTTGGTCTACAAATATCAGCAACACAATTAGTTCAAATACACTAATGGCAATTCTTTCTGATGATGGTAATTTGATTTTTAGTGATGGATCAAATTCAACTACACCACTTTGGCAAAGCTTCGATAACCCGACTAATACATGGTTGCCGAATGCTAAGGTGAAGTATGACAAGCGTACAAATACAACAAAGATTCTTACTTCTTGGAAGAACTCAGAGGATCCATCTCCGGGGATTTTTTCCGTGGAAATGGATCAGAGTAATAAGCAGTTCTTGATAAAATGGAACAGGACTGAGATGTACTCAGCTACTGGATCTTGGAATGGGCATATTTTCAACATGATGCCTGAGATGAGTTTGAATTCTGATAGATACAGATTTTCATATGTTGATAATGAAAATGAGAGCTATTTTACTTATTCCCTCCGTAACTCCTCCAAAATCAGATTAACACTAGATGTCTCTGGGCAAATCAGGCATCTGATTTGGGCCGAAAATTTAAAGGAATGGCAAATTTTTACATCTCAACCAAGACAACCCTGTGAGGTGTATGCTAGTTGTGGTGCCTTTAGCATTTGCAATAAGGAGTCCGCGACCTTCTGTAATTGCTTGACTGGTTTCACACCTATATCTGATGCAGAATGGGACTTGAATGATCATTCTGGTGGCTGTGTTAGGAAGGAAAGCTTGCAGTGTGGTGATGGTAAAATGAAGGGCGGTTTTTCGGAGAATCCCCATGTGACATTGCCCGGATATTCTCTAACTGTGTCGGCTGCTAGTTCTGAGGAATGCCAGTCGACTTGCTTGAGTAACTGTTCTTCATGTAATGCATATGCTTATGATAATAATGTGTGTTCAATTTGGAATGAAGTTGTGAATCTGAAGCAACTCTCACCAGGAGATGGTAGTGGAAGTGTGATTTATACCAGACTCGCTGTCTCTGACGAAGCATACGGTGAAGGTAAGTTTAAAGTTAAGAGTTGTATTTGATAGTGTTTGCCATTTCTATGTATGCAATGCTCATCTCCAAATAGCTACCGATAGAGCTTTCTATGGATGTTTGTTTTTTCTTGTCTGATGTTTCAGTTCTTTACTTCATGTCTTTCAACAGTACGAGTCTATACATTCTCTAAATCTTAGTGCTCATAAGAATTAACTAGGCAATTATAAGTTTACGCAAACACCTTCTATGTTTTAAACAAACATCAGATAGCCACTGTCCAAATTTAAGTTTACGCAACATCATCTACGTTATAAACACACATAAGATAGTCACTGACCAAATGTATGGTTTTCATGTTTTGATTAGTTACAACTAGCCAAAATGAGTTGAAGATCTTTCGCCAGTAAACATTACCAGTTCGTTGAATTCCCACATCAGCTCTTTAAGGATGGGATGGTCTTTTCATATGGTTTTGGACAGTTCTTACCTCATAAACTAGCTTTTATAGTTGAGTTAGCCTCAAGGTCCATTTCTTATCACGTTATTAGAATCAGACCCATCCCAAAATAGTCTATTTCTTGTCACAATTTCCTTATGTTTCTTCTTTCTGTCATCAGATGCAAATTCAGGGAAATTGTCCCTGAAGGTTAAAGTCATCATATCTGGCGTGGTAGCCGTTGCAGTTCTACTTCTATGTAGCTTTAGCTACATTTATCATAGGAGAATAATGTCAAAGAAAACAGGTACTTGTGTTGCTATTACAATCTCTGGAGTAGTTGTTTTACCACTACCAGAAAAATTTCTCCTTCCATTTTTTTTTTCCGAATCAGATCAAGAGAGATATCTCAAAGGGCTGCTCTTTTTTTTTTTTTTTTTATCTTAGCAAGCCAACAAAGCACAGGAGGCAATCCAGTTCCACATTGGTTAAACA</w:t>
      </w:r>
      <w:r>
        <w:lastRenderedPageBreak/>
        <w:t>GAGAAAGAGAAGCACAAATTCTGATTAACGAAAATGATAAGCAAAACATTGCCGTTCCATTCTTTAGTTTGGAAAACATACTAGCAGCCACAGATCATTTCTCAGATGTAAATAAACTTGGACAAGGAGGTTTTGGTCCTGTTTATAAGGTTAGCATTAATAATTCACTTTAACATGAGTTCAACTTTATGTAGTCATTTCATAGCATCCTAGTTTCCACATCGAAAATCTTTCAGGGTATATTTTCAGATGGACAAGAAATTGCTGTGAAAAGGCTATCAACCCAATCTAGACAGGGCATTGAAGAATTCAGGAACGAAGTCATACTGATCTCGAAACTTCAACATAGAAATCTAGTCAGACTTTTAGGCTACTGTATCACAGGGTATGAACAGATTCTACTTTACGAGTATATGTCAAACAAAAGTCTAGACACCTTCATATTCGGTTAGTATATATATCTGAACTTATCTTATTTCTTAATCTCTCTATTTACTTGATCAATGTTGCTAAATTTTCTCCTTGGTTACCAAAACAAGATCCTACACTTAGCAAGTCATTGAATTGGAAAAATCGATTTGAGATCATATTAGGAATTTCTCGAGGGCTTCTCTATCTTCATGAAGACTCAAGGCTCAGAATCATTCATAGAGATCTGAAAACAAGTAACATTCTTTTGGATCAACAAATGAACCCAAAAATCTCAGACTTTGGCTTGGCAAGGATAGTTGAAGAACAAACAACAGAAGCAAGTACCAAAAAAGTGGTTGGAACTTAGTAAGTAATACAAACATGACAATGTTATGAACTTTGCTTAATTTCATCGCACATCTGACTCATGATTATTCCATCATTATTTGATTTAGCGGATATATGTCTCCTGAATATGCATTGGAAGGAGTATTTTCGATTAAGTCAGACGTATTCAGCTTAGGAGTAGTTATACTGGAGATAGTAACCGGAAGGAGAAATACAGGATTTTATCAATCTAAAGAAGCATCTAACCTTTTGGTCCATGTGAGTGCCTTGAGTACACGTTATTTTTTTCCAATGTGTACGTTGATCTTCATATTCATTATTCTAAATCATGATATCACAGGCATGGAATTACTGGAAAGAAAAAAGAGCACTACATTTGCTGGATCATTCATTGCTCGAATCATGCAACCCGAAAGAAGCAATGACGTGCATAAACGTTGGACTCTTATGTGTGCAAGAAGATCCAGGTGATCGTCCTTCCATGTCAATTGTTGTTATGATGCTTCGTTGTGATAGTACGTCTCTTCCAAAGCCTAATCAACCTGCTTTTGTGTCTAGGTGAAATGTTTCTAATTCAACTTCTGTTTCATCTGGTACACCACCTAGCTTCTCCAAAATTGAGTTGACAATCACAGTTGAAGAAGGCCGATAACGTGATGAATTCATTAGTTTTTCAAATGAATTTAAACGCGAATTTAAATTATTTTTTCACCTTAGATTAAAAAACAAAATTACAGGAATACTTGATCCTTTTCTTTTTCTCAATTTTTTTGTTGTTTAGGCAGTAGAAGACTTGGGACCAGTACTGCTGATATTTATAGTGAAAACTGAAAGGTATATATGCTTAATATTGTGTACAACATAGAATATATTGTGTTGATAAAAAAAAGTTCATTTTCTGTTTCATTTTGGTCTCTTCTACCTTCTTAACTTGTCTTAAAACAGTAAGAATGGAAGAAAAAAAA</w:t>
      </w:r>
    </w:p>
    <w:p w:rsidR="00892539" w:rsidRDefault="00892539" w:rsidP="00892539">
      <w:r>
        <w:t>&gt;M6-PGSC0003DMG400026156 M6 G-LecRK</w:t>
      </w:r>
    </w:p>
    <w:p w:rsidR="00892539" w:rsidRDefault="00892539" w:rsidP="00892539">
      <w:r>
        <w:t>TTAAAACAGGAGCAACTTACAAGGAGGTGTACTAGGAAAAATAATGGAGTTGGATTGTGTTGTAGCTATTTTAATTGTATTTTGTTGTTCTTTCGTTATGCTTCTGGCAAGTGAAGAAAGTATCAAGATGGGCAAATCAATCACTGGTAATCAGAAAATGATTTCAGCTGGTGGAAGTTTTTCCTTGGGCTTCTTCACTCCACGTAATTCTACATTTACCTATCTTGGCATATGGTACAACACGATCCCCGAACAAACAGTCATTTGGATTGCTAATAGAGAATCTCGAATTCCTCAGAATTCTACTGTTGTTTTCACTATTGGTGAAGATGGGAATTTAGTGATTTTTGAAGTAAAAGATCAACTTATTTGGTCATCAAATGTTTCATCCATAACTTCAAATTCTACTGTAGGAGCACTACTAGATAATGGAAATCTAGTGCTCTTACATGGTGAGTCTGATATATTGTGGCAGAGCTTTGATCACCCTACCGATACGTTTATGCCTGATATGAAACTTGGTTATAATAGAAAAACAGGACAACGGACTCTGATCAATTCGTGGACAAGTAATGAAGATCCTCGGCCTGGAAATTTCTCGTTTGGGATAGATCCTGAAGGGCAGACGCGTTTTTATATATTGAAGCAGAACAGTATTTATTTTAGGTTTGATGATAGTAATGAATACACTGGAGGGAATATCGGAGGAATTGCTTGGTATATTTCTGTTGTTTCGGGAAATGATGGAGTTTTTGTTACGTATGGTTATACCAAAGGGTTGGTAACATTAAGGATTGTTTTGCATCCTAATGGTTACATTCAGTTATTGGTATGGCGTCAAAATGCTAATAAGTGGATAGTTAAACTTCAGGCACCAGAATTTCTTTGTGAACGTTATGCGGAGTGTGGTCCATTTGGCAGCTGTGATGTTTGATCAAGTGGATTATGCAGATGCTTAACTGGATTTGAACCAAGATTTTCGACAGATTGGGAGAACGGGAAATGGAATGATGGTTGTGTTAGAAAAGTAGCATTGAGCTGTGATGACGGAGACATATTCTTGAAACATGACGAGGATATGAAGTTTCCGGATCATGCTATTTCCTTAGGACATATGAGCATTAAGGACTGTGAAACTCGCTGCATTAGGAACTGTTCTTGTTCAGCTTATGCTTATTCAAATAGCACCTGTTTAATTTGGTTTGGAGATTTACTGGACCTTTCCCACAACTTTCCTGGTGGCAGAGTTCTCAATGTTCGAGTTCGTGGCTCCAAGCCAGGTATTTTCACTTCTATCCTTACTAATTCTACTAACAAATGATTCTCTACACGTCTTTGGTCAAGAAAAC</w:t>
      </w:r>
      <w:r>
        <w:lastRenderedPageBreak/>
        <w:t>TAAATTTATTTACTTTTTGTCTTCTGGATGCAGTTACTCATGGTGGATCTAGGAATTTGGCTCATAGACACAAAGTTTTCGTTGCGAGTATTGTTTCTGCAATATCTATCATCTTGGTTCTTATAAGTATTTTTTTCTTTATCTTCAAAAGAAAGCACTTGAGAAGACAAGGTATGTTTAGTGTACGTCTTAATTGTAAATACAAATACTGAATTCGAATTTCGTATAGATTACACTGATTTGCTTTACTGATTGCTGTTTGAAATTAGGCTGGAAGAATGGAACTAAAGCTTTCATTAGGTCCGTGTCTGGTTTATATTCGGTTGAAAAAAGCGATATGAAGTTGCTGCAGTACAACTTTCAGCAAATAAGAGAGGCTACTAACAACTTTCATGGAGAACACAAACTTGGAGAAGGTGGATTTGGTCCTGTGTTTAAGGTGCTAAAACTAAATTCATTGTTGATATTTTACTGCTGCTACTTTGAGAGAGACGTCATACGTCTCATTTTCGTTTCATGACTATGGTGGATGTGGATTTACATATTCTGTTTCAGGGGTTTTTAGCTGAATTCGGAGACGTAGCCATCAAAAGGATAAGCAAGAGGTCATCACAAGGACTGGAGGAGTTTATGAATGAACTGAAGCTAATCGCGAAACTGCAGCATAAGAATCTTGTCAGCCTCTTAGGATGCTGTGTTGAAGGGGAGGAGAAAATACTAATCTATGAGTATATGTCCAATTGCAGCTTGGACAAATTTCTGTTTGGTTCGTCTTCTACTCCGTTTTAAGACTTCACATAACTTAAATTTTTACTCCTCTCAATTCCCTTTGGTTAATGAGATGTTCAAATGTCTTTTTAGACCCTTCGTTGAAGGTTACACTCGATTGGGTTACACGTTTGGGGATAATAGAAGGAATTGCTCAAGGAATGCTTTACTTGCATAAGTACTCGAGATTAAAAGTCATCCACAGGGACTTAAAAGCAAGCAATATTTTGCTAGATCAAGAGATGATCCCTAAAATATCAGACTTTGGAATGGCAAGGATTTTCGGGACTGATCAAACACAGGCCAATACAAATCGAGTCGTTGGTACATAGTAAGTAATAACCCCTTATGATTTGTGGTTTCCAAGCTTTACTAGCTTTTATGTCATTTGTGCATATCTAATGGATACTTATTTATACAAATATGGCATAGCGGCTATATGTCTCCAGAATACGTAGTATATGGCCAATTTTCAGAGAAATCAGATGTTTTCAGCTTCGGAGTATTGCTCTTAGAAATCCTGAGTGGTGAACGTAACTCAGACTTTTTAATGACTGAAATTTCCGCGTCCCTCTTAGGATGGGTAAGAACACTCAAGACTTTAATTAATTCTGTTTTCTTTCACTTTTTTTCGTGTTTTATATATATGGTGCAACTCATTTGAACTTTTTTTAGGCATGGAATAAGTGGAAAGAAGGAAAAATCTTGGAGTTGATTGATCCGTCCATAAGAGAAACTTGCGACAATAACAAAGCAACAAGATGTATTATAGTTGCCCTTCTTTGTGTTCAAGAAATCCCAATTGATCGACCAACAATGTCTGATGTATCTTTCATGTTAAGCAACGAAACAACGCCCATCCCTGAACCAAAAGAACCTGCTTTTCGTAGTAGCTGGCAATCTCAGCAGTTAAGTGATGTATCCATAAATGAGATGACGATTACCTTGCCAAAACCGCGATGAAATAATTTAAGTTCTCCTATTTCTTGTAGTAAATTTTTCTTGTTAGCATAGAGCTGTCATAAATTTTTTTTTGTTGAACTTACAAAAGCGTAGCTCTGGAAGAAATATAGACTAAATTTCTCTGTTTAATTGATGTTTTCATGTTTTTTTTTTCTGTTTCTACAGTGTATCAAGTTTGTGAAAATGTTGTTTTCAACATTCACTTGGATT</w:t>
      </w:r>
    </w:p>
    <w:p w:rsidR="00892539" w:rsidRDefault="00892539" w:rsidP="00892539">
      <w:r>
        <w:t>&gt;M6-PGSC0003DMG400026183 M6 G-LecRK</w:t>
      </w:r>
    </w:p>
    <w:p w:rsidR="00892539" w:rsidRDefault="00892539" w:rsidP="00892539">
      <w:r>
        <w:t>AAAACAATGGAGTTGGATAGTTTCTTACCTCTTTTACTGTTAATTTTCTCATGTTCTTGCTTACCCGTTCTTCCTTGCCAAAATTGTGTCAAAGTTGGCAAATCAATCACTGGGAATCAGAAATTGGTTTCAGCTGATAGAAGTTTTGCCTTAGGATTTTTCACTCCATCAAATTCAACGTACACCTATCTTGGCATATGGTACAACATAATCCCTCAACAAACAGTCGTTTGGGTTGCCAACAGAGAATCTCCCATCCCACAGAATGCTTCACCAGTTTTCACTATCGGCGGTGATGGAAATTTAGTGATTTTCGATGAAAAAGGCAAACTCATTTGGTCATCAAATGTCTCATCAACAGCACCGGAATCATTATTAACTTCAAATTTTACTATCGGAATATTGTTAGATAACGGGAACCTTGTTCTTCGACACTACGGTGAGTCCAATTATTTGTGGCAGAGCTTCCAGTATCCTACAGATACGTTATTACGCCATATGAGATTTGGTTTCAATAAAATTAGTGGCTTACGAAATGTGATCACTTCATGGACGAGTAATGAAGATGCTCGCCCCGGAAATTTCTCTTTTGGAATAGACCCTACTGAAGGAGTTATGCGTTTTGTCATTTGGAATCGAAACGGTATTTATTATAGATTTGACGATAGTTGCAGAGTGTATACAGTGTGGTGTTTCGCTGTTGTTACTGAAAATGATAATGTATATCTTAATTTAGATTACTACAGAATCTTTCTGAGATTAAGAATCGTTCTGAATCCGAGCGGGCACCTTCAGGTGATGGTGTGGAATCGGAATGGAAGTAACAAATGGAATGTTGAATTTGAAGCACCACAATCTAAGTGTGACCTTTACGCGCAGTGTGGTCCGTTTGGTATCTGTGGGATCAGATCAAGTGGATTATGCAGTTGTTTAGACGGATTTGAACCTAAATTTACGACAGATTGGGTAAATGAGAAATGGAATGGAGGTTGTGTGAGAAAAATAGCGTTGGGATGTGATGGTAGAGATCAGTTTTCGAAGCACGAGAATATGAAGTTGCCAGATCATGCTGTCTCTTTAGGAAATATGAGCACTGAAGAGTGTGAAACTCAGTGCATTAAGAACTGCTCCTGTTCAGCTTATGCTTG</w:t>
      </w:r>
      <w:r>
        <w:lastRenderedPageBreak/>
        <w:t>TACGAAAAACGCCTGTTTTATATGGCATGGAGATTTACTGGATCTTGGGCATGACACTACTAACGGCAGAGCTCTCTATGTTCGAGTTCACGTGTTAGAGCTAGGTATGTTTACTTGTATCATTGTTGGTTCTGTTAACAACAAGTGAAAGACTAGTATAATTTTCGTGTTGTGGATGCAGTTACTAATAATCTATCTGGCTCAGGGAATTCAGCTCGAAGATACAAAATTCTCACTGTGAAAATTGTTTCTGCAATTTTTGCAATCTTTCTTCTTGTTAGTATCTCTGCTTTTATCTTCAAAAGAAAGCGCTTGAAAAGACAAGGTGAATCTAGCATTTCTAGACTGTAATGATTTCAGATTTCATATTGTTTACGGTGCTTTGCCTTACTGATGGTTGTTTGAAACTAGATAAGATGGACGGAGATTCTGCTTTAGTTAGCTCCATGCCTAGTGGATCTTTAGTTGGGAAAGATGATATGAAGTTGGTACAGTACAGCCTGCAGAATATAAGAGACGCAACAAACAACTTCCATGAAAGTAACAAACTTGGAGAAGGTGGTTTTGGCCCCGTGTTTAAGGTGCAAAATTCAATATTTTGATGTTCGTATTTAATTTCATGAATATAGAGAATTGTGGCTTTAAACATTCTGTTTCAGGGATCTTTGGCTGAATTTGGAGACGTAGCCATCAAAAGGCTAAGCAGGAGGTCATCACAAGGACTGGAGGAGTTCATGAATGAGTTGAAGCTAATCGCGAATTTGCAGCACAAAAATCTAGTCAGCCTCTTAGGATATTGCGTTGAAGGGGAGGAGAAGATATTGATCTATGAGTATATGCCCAATTGCAGCCTGGACAAATTTATTTCTGGTTATACTCATTAGTATTATTTTCACGAGAATCATAACTTTGTTTTCCTCATTTCCGTTGGCTAATTGGATATTCATTTTTTCTTTAAGACCCTTCGTTGAAGGTTACAATCAATTGGGATACACGTTTTGGGATAATTGAAGGAATTGCTCAAGGAATACTTTACCTGCATAAGTACTCGAGATTAAAAGTCATCCACAGGGACTTGAAGGTAAGCAACATTCTGCTAGATCAAGAGATGATCCCAAAAATATCAGACTTTGGAATGGCAAGGATTTTCGGGACTGATCAAACACAGGCCAGTACAAAACGAGTGGTTGGTACATAGTAAGTATAGTAGCCGCATCTGTAACCAGTTTTTATGTTAATACCTCTTGTGTATAGCTACTTAAAACTGATTTACGCCAATATGGCATAGTGGCTATATGTCTCCAGAATACGTAGTATATGGCCAATTCTCGGAGAAATCAGATGTATTCAGCTTTGGAGTATTGCTGTTGGAAATCTTGACTGGTGAACGAAACTCAGACTTCTTCATGACTGAAATTTGTATGTCTTTATTAGGATGGGTAAGTACACTCGCGCATTTGAAAACTCAGTCCAAGTTTCTTTTAGTTTCTTTTAACATTTCACGTCATTTGGCATGTTAGGCATGGAAAATGTGGAAAGAAGGAAGAATATTGGAGCTAATAGATCCATCAATAAGGGCGACCTGCGACAGTAACAAAGCAACACGGTCTGTTCTGGTTGCTCTTCTTTGCGTTCAAGAAATTCCTACTGATCGACCAACAATGTCTGATATAGTTGTCATGTTAAGCAACGAAACAACGCCCATCCCTGAGCCAAAAGAACCGGCTTTTCGCAGCAGCTGGCGACATCAAAAGTTAAACAATTTTTCCATAAATGAGTTGACATTTACTTTGCCAGTACCTAGATGAAAGGATTTAGCTTTCCATATTTCTTATGGAATTAATCTTATTTTGAAAAGAACCATCTTTGAAAAAAATGTTTAGCACTGTAAATAAAAAATCAAAAACCAATTCAATTACTACCTCTGTCCCAGTTTATATC</w:t>
      </w:r>
    </w:p>
    <w:p w:rsidR="00892539" w:rsidRDefault="00892539" w:rsidP="00892539">
      <w:r>
        <w:t>&gt;M6-PGSC0003DMG400026184 M6 G-LecRK</w:t>
      </w:r>
    </w:p>
    <w:p w:rsidR="00892539" w:rsidRDefault="00892539" w:rsidP="00892539">
      <w:r>
        <w:t>ATGGCGAAGAAAACAGGTTTGTGTTGCTATTACAGCCGTTGCAATTCTACTTCTTTTTTTTGCTCTATGAATCAGATAAAGAGAGAAATCTAAAAAGACTGCACATGTTTTCTGATCTTAGCAAGCCAACAAAGCACAGGAGGCAATCCAGTGCCACATTGGTTCAACAGAGAAAAAGAAGCACAAAACCTGATTAACGAAAATGATAAGCAAAACATCGCCGTTCCATTCTTTTGTTTGGAAAACATATTAGCAGCCACAGATGATTTCTCAGATGTAAATAAGCTTGGACAAGGAGGTTTTGGTCCTGTATATAAGGTTAGCACTATTTTTTCACTTCAATAGTTCCACTTTATGTAGTCATTTCATAGCATCCTAGTTTACACATCGAAAATCTTTCAGGGTATATTTTCAGATGGACAAGAAATTGCTGTGAAAAGGCTATCAACTCAATCTAGACAGGGCATTGACGAATTCAGGAACGAAGTCATACTGATCTCGAAACTACAACATAGAAATCTAGTCAAACTTTTAGGCTACTGTATCACAGGGTATGAACAGATTCTACTTTACGAGTATATGTCAAACAAAAGTCTAGACACCTTCATATTCGGTTAGTATACATATCTGAACTTAGCTTATTTCTTAATCTCTCTATTTACTTGATCAATGTTGCTAAATTTTCTCCATGGTTACCAAAACAAGATCCAACACTTAGCAAGTCACTGAAATGGAAAAAGCGATTTGAGATCATATTAGGAATTTCTCGAGAGCTTCTCTATCTTCATGAAGACTCAAGGCTCAGAATCATTCATAGAGATCTGAAAACAAGTAACATTCTTTTGGATCAAGAAATGAACCCAAAAATCTCAGACTTTGGCTTGGCAAGGATAGTTGAAGAGCATACGACAGAA</w:t>
      </w:r>
    </w:p>
    <w:p w:rsidR="00892539" w:rsidRDefault="00892539" w:rsidP="00892539">
      <w:r>
        <w:t>&gt;M6-PGSC0003DMG400026185 M6 G-LecRK</w:t>
      </w:r>
    </w:p>
    <w:p w:rsidR="00892539" w:rsidRDefault="00892539" w:rsidP="00892539">
      <w:r>
        <w:t>ATGATCTCAGTAAATCACTCTGTTTCTGGAAATCAAAGTATCGTCTCTTCAGGCGAAAACTTTGAATTAGGATTCTTTAAACCTGGTAGTTCGAAAAATTACTATCTTGGTATATGGTATAAGAATGTAATTACAC</w:t>
      </w:r>
      <w:r>
        <w:lastRenderedPageBreak/>
        <w:t>AAACAATAGTATGGGTAGCAAACAGGGAGAAGCCACTTTCTGCTACTGATATGAATTCAGTTGAGTTGAAAGTTTTGGATGGTAATTTAGTGCTTATTACTGAATCCAAAAACTTGTTTTGGTCAACAAATATCAGCAACACAATTAGTTCAAATACACTAATGGCAATTCTTTCTGATGATGGTAATTTGATTTTGAGTGATGGATCAAATTCAACTACACCACATTGGCAAAGCTTTGATAACCCGACTGATACATGGTTACCGAATGCTAAGGTGAAGTATGACAAGCGTACAAATACAACAAAGATACTTACTTCTTGGAAGAACTCAGAGGATCCTTCTCCGGGGATTTTTTCCGTGGAGATGGATCAGAGTAATAAGCAGTTCTTGATAAAGTGGAACAGGACTGAGCTGTACTCAGCTTCTGGATCTTGGAATGGGCGTATTCTCAGCTTGATGCATGAGATGAGTTTGAATTCTGATAGATACAGCTTTACATATGTTGATAATGAAAATGAGAGCTATTTTATGTATTCCCTTCGTAACTCTTCCAAAATTAGATTAACACTAGATGTCTCTGGGCAAATCAGGCATCTGATTTGGGCGGAAAATTTAATGGAATGGCAAATTTTTACATCTCAACCAAGACAACCGTGCGAGGTGTATGCTAGTTGTGGTGCCTTTAGCATTTGCAATAAGGAGTCCACGACCTTCTGTAATTGCTTGACTGGTTTCACACCTAAATCCAATACAGAATGGGACTTGAATGATCATTCCGGTGGCTGTGTAAGGAAGGAAAGCTTGCAGTGTGGTGATGGTAAAAAGGGCAGGTTTTTGATGAATCCCAAAGTGACATTGCCCGAATATTCCATATCTGTTCCGGCTGCTAGTGCTGAGGAATGACATTCTACTTGCTTGAGTAACTGTTCCTCATGTAATGCATATGCTTATGATAATAATGTGTGTTCAATTTGGAATGAAGTAGTGAATCTGAAGCAACTCTCACCAGGAGATGGTAGTGGAAGTGTGATTTATACCAGACTTGCTGTCTCTGACGAAGCATACGGAGAAGGTAAGTTTAAAGTTAGGAGTTGTATTTGATAGTGTTTGTCATTTCTATGTATGCAATGCTCATCTCCAAATAGTTACTGACAGCTTTCTATGGATGCTTGTTTTTTCTTGTCTAATGTTTCTTCAGTTCTTTACCTTATGGACTTCAACATTACGAGTTCTCTAAATCATAGTGTTCACAAGAATTAAATAGGCAATTATAACTTCACATAAACAGACCTTACGTTTTAAACAAACATCAGATAGTCACTGACTAAATATAAGTGCACGCAACAGCCTCTATGTTATAAACACACATAAGATAGTCACTGACCGAATGTATGGTTTTCATGTTTTCATTAGTTACAACTAGCCAATATGAGTTGAAGACCTTTGCCAGTAAACTATTACCAGTTGGTGAGTTCCCACATTGGCTCTTTAAGGATGGGATGGTCTCTTCACATGGTTTCGGACAGTCCTTAACTCATAAACTAGATTTTATAGTCGAGTTGCCTCAAGGGTCCATTTCTTATCACATTATTAGAATCAGACCCATCCCGATTCTTTGTTTACCCCATATTCTGCCCCATCATATTGTTCACGCTCCAGTTGGCAGGCCTAGGCATGAGCGATGTTGAGTTCCCACATAGTCTCTTTAGGGATGAGATGTTCTTTTTATATGGTCTCGGACAATCATCATATCATGAAGCTAGCTTTTAGAGACAAAAGTTTATTTCTTGTCACAGTTTTCTTATGCTTCTTCTTTTCTGTCATCAGATGCAAAATCAGGGAAATTTTCCCTGAAGCTTAAAGTTATCATATCTGGCGTGGTAGCAGTTGCAATTCTACTTCTATGTAGCTTTAGCTACATTTATTGTAGTAGAATGATGGCGAAGAAAACAGGTTTGTGTTGCTATTACAGCCGTTGCAATTCTACTTCTTTTTTTTGCTCTATGAATCAGATAAAGAGAGAAATCTAAAAAGACTGCACATGTTTTCTGATCTTAGCAAGCCAACAAAGCACAGGAGGCAATCCAGTGCCACATTGGTTCAACAGAGAAAAAGAAGCACAAAACCTGATTAACGAAAATGATAAGCAAAACATCGCCGTTCCATTCTTTTGTTTGGAAAACATATTAGCAGCCACAGATGATTTCTCAGATGTAAATAAGCTTGGACAAGGAGGTTTTGGTCCTGTATATAAGGTTAGCACTATTTTTTCACTTCAATAGTTCCACTTTATGTAGTCATTTCATAGCATCCTAGTTTACACATCGAAAATCTTTCAGGGTATATTTTCAGATGGACAAGAAATTGCTGTGAAAAGGCTATCAACTCAATCTAGACAGGGCATTGACGAATTCAGGAACGAAGTCATACTGATCTCGAAACTACAACATAGAAATCTAGTCAAACTTTTAGGCTACTGTATCACAGGGTATGAACAGATTCTACTTTACGAGTATATGTCAAACAAAAGTCTAGACACCTTCATATTCGGTTAGTATACATATCTGAACTTAGCTTATTTCTTAATCTCTCTATTTACTTGATCAATGTTGCTAAATTTTCTCCATGGTTACCAAAACAAGATCCAACACTTAGCAAGTCACTGAAATGGAAAAAGCGATTTGAGATCATATTAGGAATTTCTCGAGAGCTTCTCTATCTTCATGAAGACTCAAGGCTCAGAATCATTCATAGAGATCTGAAAACAAGTAACATTCTTTTGGATCAAGAAATGAACCCAAAAATCTCAGACTTTGGCTTGGCAAGGATAGTTGAAGAGCATACGACAGAAGCAAATACCAATAAAGTAGTTGGAACTTAGTAAGTAATAAAAACATGACAATGTTATGAACTTTGCTTAATTGCATCGCACAGCTGACTCGTGATAATTCCATCATTATTCGGTTGATTTAGCGGATATATGTCACCTGAATATGCATTGGAAGGAGTATTCTCGATTAAGTCAGACGTATTCAGCTTAGGAGTAGTTATACTGGAGATAGTAACTGGAAGGAGAAACACAGGATTTTATCAATCTAAAGAAGCATCTAATCTTTTGGTCCATGTGAGTGCCTAGAGTACATGTTAATTTTTTCCAATATATATGTACGTTGAAC</w:t>
      </w:r>
      <w:r>
        <w:lastRenderedPageBreak/>
        <w:t>TTCATATTAATTATTCTAAATCATGATATCACACACAGGCATGGAATTACTGGAAAGAAAAAAGAGCACTACATTTGCTGGATCATTCATTGCTCGAATCATGCAACCCGAAAGAAGCAATGACGTGCATAAACGTTGGGCTCTTATGTGTGCAAGAAGATCCAGGTGATCGTCCTTCCATGTCAAATGTTGTAATGATGCTTCGTAGTGATAGTACGTCTCTTCCAAAGCCTAATCAACCTGCTTTTGTGTCAAGGAGAAATGTTTCTAATTCAACTTCTGTTTCATCTGGTACACCACCTAGCTTCACCAAAATTGAGTTGACAATCACAGTGGAAGAAGGCCGATAATGTGATGAATTCATTAGTTTTTACGCCAATTTTCTCCGCATGAAATTATTTTTTCACCTTAAGAGAAGATAAAATACATCAAATCAACTTGATAGCAAAACTTTTTTATCAGTTTAACTACAATGGTG</w:t>
      </w:r>
    </w:p>
    <w:p w:rsidR="00892539" w:rsidRDefault="00892539" w:rsidP="00892539">
      <w:r>
        <w:t>&gt;M6-PGSC0003DMG400026810 M6 G-LecRK</w:t>
      </w:r>
    </w:p>
    <w:p w:rsidR="00892539" w:rsidRDefault="00892539" w:rsidP="00892539">
      <w:r>
        <w:t>ATTGGAAGAGACATTATTCAAAGTGTCTGAAACCTTTTCAGACCACTCCCTTTTACTCCCAGAAAAATTTTGCTTTGTTGATTTTCCGGCATTCCCTTCTCTTGCTTTCCAGGGAAAGATAAAGAGTTGAAAATTTACAATGTGAGTCATATCTCTTGTTAATTTAAGCTCACCACTCAAAACTTCCCCAAGATACTAACTTTCTGTTTCACTCTAGCTTTTTCACTGAGATATGTTGATTTTAAAGCTTTTTCACTTTTGGGGTTCTCATTTTCTTCAAATCTTGAAATACCCATTTAAGGATTTCAACTTTTGGAGTTATGTTAGACCGAGTACTTTTGCTCTACATTGTCCTTAAAATTGGGATGTAATTGTAAAGATTCATTCTTTCTTGCATGTTCACTTAGATTTGTTCTCTTATCTTTCCTTAAAAATAATTTTTTCTCTTACCTAAATTGCTCTTTTTTGCTTAGAAAAATTGAGATATATATGTGTGTATGTGTGGACTCACGGTTTCTTTGCAACGCGTATTTTGTCAAAGGCATGTTTGTTTCCAAGTCTATGCGTCTATATTGACTTTTAAATAGTTAATTTTTGGGGTATTAAACTACTCCCTGATTAGGTTTTCAACTTTGGATGCTTGCAAAACATATTTTAGTGTCACTTTAAAGTATAGAAAAGTGGTTGAATATGCATAAGGACCTAAATAGGGTCCCATTTGTAGTTTTGAACCAGGATTTCAAACAAAAGCTGTTTTCTTTAGCCATTTTCTTTAGCCACTTTTAATTAATTTTCTTTGTGTACTGTTTATTTTATGGTCCATCTGTAGGTCATATTTTTTTTAGTTCAATCATAAGGTGTGGATCTTTTGTTTTCTCACATGGCAAGTTTCTTATAGGGAAGCATTTGCTGTTTCAAGAAAGTGTCTGCAGGCAATATTCTTCCAATTGATGTGGTTTGGATGTCTTTTCTGAGGTTCAATGCTTCCCTTCTCTTTCAATCAATTTCCCACCTTTTGTTTGATCTTGGTGTAACCTTGAATCAATTGGTAGTTTAAGAGTTTTACCTTATAGTTGATTGTGATATTTCAATTCCTTTACACAAAAGAACAGTTTCTTGTTCATTGTAAATCAGTGGAATGACTGAACATATATTTTGCTGATATGCAGAAGCTGGAACCGGTTTTCTGTCTTTTCATCTGCTTCCGCAAGTAGTGACAGATATGGATAGAGGAGACAGAATAATAGCCTGTTATTCTAATTTGCTGCTTTCTGTCTCTATCGGGTTCTTGCTTTTTTCAGTTGTCAGTTCACAAATTCCTTTGGGTTCCAAACTAACAGTAGAAGAGAACAATTATTGGTTCTCATCCAATAAGGACTATGCAATTGGATTCTTGAACTTCTCCGACCAGTATAGCTTTGGTGTCCGTTTCAATGCAATTTATATACCTAGCAGTGAGCAAGCAGCCATTTGGACTGCAGGGTGGAATGTTAAAGTTAGTAGCAAAGCATATTTTGAGCTTTCCCTAACTGGGGAAATGATATTGTTTGATCCAGCAAAGGGAAAAATTGTTTGGCAAAGCAAAACTGGCAACACATCAGTTGAATCAGCTGTTCTTCTTGATGATGGCAACTTTGTCCTGTTAAATAGGAATAAGAGTGCTGTTTGGCAGAGTTTTGAAAGTCCATCTGACACAATGTTGTCTGGCCAGAGTTTATCTGTTGGCCAGTCTCTTCGAGCTTCTAGCAGGGGTTCTTTAACAAGTTATTACAGTCTTCATATGAATGTTTCTGGTGAGATGCAGCTTAGGTGGGAGACTAGTATCATTTACTGGACTGTTGGGGGTCCTAAATCTGCTGTACGAGCCATTCTTGGCTCTGACGGAATCCTCCAACTACTTGATCAGCAATCGCAAGCTGTTTGGTCAGTCTATGGTGAGGACCACAATGATTCTGATGTGAAGTTTCGGTTCCTCAGACTAGATTCTGATGGTAATCTTCGGATATACTCATGGGAAAATAATGCAACGTCATGGAGAAAAGTTTGGCAAGCTATAATTAATCAGTGTGATGTCTTCGCAACCTGTGCTACCAATGGTATTTGCACCTTGAATGCATCTGACTCTTATGTTTGTTGGTGTCCATTTAGATCTACAAGAGACTCAAACTCTGAATGTCTAATTCCATATAAACCAAGTTGTGAATCTGGTTCATCCATGATCCTTCATGAGCATATGTATTTGTACGGAATATACCCACCAAACAACACAGTTGTGCAAACCAATTTGCAGCAGTGTAGAAGTCTGTGTCAGAAAGATCCATCCTGCCATGCTGCATCCTTTATCAACAATGGCACTCCACAATGCCACACGATGAACTCCCGGTATGTTGGTGGTCAATCAGATCCTTCTTTGGGTTCCGTTACTTTTGTCAAAACTTGTTCAGACCCAATTGCTGTTTTACCTCCGCCTGTACCTGCTCCGAGAAAGGTATCACAGAAAATCTGTGTTGCTTGTCTGTTAGAAGTTGCTGCTGCGTCAATCGTTGTGTTTGTCATGCTTCAATTCAGCATTGGAGTTTACCTTTTCAGGAGAAG</w:t>
      </w:r>
      <w:r>
        <w:lastRenderedPageBreak/>
        <w:t>GAAACATATGATGCAGAAATCTGCTTTACCCCATATAGTGCCTAATGCTACTGGCTGCATCGTGTTTTCTTACTCTGAAATCAAAGATCTGACTGATAATTTTAAGCAACAAATTGGGCAGAATGTGTTCAAAGGTCTACTTCCATATAATAGGCTTGTTGCAGTTAAAGATCTCAATGCCTCTATTGATGAAAGGAGGTTCCGGGCTGCAGTTCTAAAAATAGGAAGCATATACCACAAAAATCTTTTGAGGCTGGATGGTTATTGCTGTGAGTCCGGCCGTAGGTTATTGGTTTATGAGCTTGCCAAATATGGTTCTGTTGACAAATGTTTAGAAGAACCTAGAATGTGCAAGAGATTGACGTGGAGAAAAAGAATGGATATATGTTTGTCAGTGGCAAGGGCCATATCTTACTTGCATACAGGATGTAGGGAGTTTATTAGTCATGGAAATCTTAAATGTGAAAATGTTGTCTTAGATGATGAATTAGAGGCCAAAGTTAGTGAATTTGGGCTGAGGACTATTCAAGCTGAGGCTTCCAGTAGCGGGGGGCTAGCAGAGACAGATGTAAGAGATTTTGGCAAAGTGATGGTGGTATTAATCACTGGATGCCAAAATGCGGATGAAGCTTGTTATTGGTCCTATGAAAAATGGGTGAAAGCTGATAAGGAAATGGCCATGGATCAGCGAATTGTGGTTGGCGCCGATTCAGAAGAGTTAGAACGAGCATTAAGAATTGCATTTTGGTGCTTACAAGGTGATGAACGCATGAGGCCATCAATGGGAGAGGTAATCAAGGTACTGGAGGGCACTCTGACTGTCGATCCTCCACCACCTCCTTTTGCTCATAATCAACAATGGCCACCTGATGACGAATCACCATCTGAATCATATTAAAGTTCTAATTCGTATATTTCATTCCCATTAAGTCATCTGTTTCTGTACAGAACTTACCAGGCACCTTCGACTTGGCATGATGTAGAATGCCTAGTTTTTCCAGTATGGCATGCTTAATCTGAAATTCAAGACGAGCATCCCACTCTGCCTCTTCTGAAACTGTAACCTTGGTATGTAACCCTCCAAGTACAGTTTTGTGTTAGAAAATCCTGATTCAGAAATCCAGGTTTCTTTTTAAAGTTTTTGATTCTGTTCATGTTAATTATCGCTTCTTATCACATGTGTTTACATTTGATATTTTCTTGGAGGTGACTAAACTTCCTTAACTCTGCCCAAAATGTCTCCTTGGCTTGTGCTATCAGTTGGCACTGGCTTTTTTACTAGGCAGTGGTCCAAGAGATCGCGGATGGGGTTTGAACCTGGACATCTCTATTCTTAGGATTACTCTGACCATTAAGTCGATCCTAACTTAAAATGGAAATGGAAGTTTGTGTCTCTTTTTCTTAACAGAGGTGGTGTCCATGCTATTTGCACCTCGACCATTTCACCAGGTACTTGGTATCTCCACCAACCTAGGTATCAGGTAACTCTATCTCTAAAGGTTAGAAAAATGGAAAGAAATCACCTAGCATTTTGAATTTCGTTGATAGGTCACACTTGTGTTTTATATATGTTCTGTTTTGATTTTGGCTTGCTGCACCTTTGTAGCCTGGTAAATAGGGTCATTTTCGGTGAACATCCATGATCAGTATTTCAGCAATGAACACAATTTCATTATTTTTATTAGTGAAAGAGTTG</w:t>
      </w:r>
    </w:p>
    <w:p w:rsidR="00892539" w:rsidRDefault="00892539" w:rsidP="00892539">
      <w:r>
        <w:t>&gt;M6-PGSC0003DMG400027233 M6 G-LecRK</w:t>
      </w:r>
    </w:p>
    <w:p w:rsidR="00892539" w:rsidRDefault="00892539" w:rsidP="00892539">
      <w:r>
        <w:t>AGTAAGCCTTGCTACCAAGATCAACTGAGATTCAGCTTTTTGTTGCTCTGATTCGTTTTCTGTTCTCCTTTTTCAAGTAGGTAAAGTAGGTTGACTCGCTACTTTACCTACTGTGTATAAGGAGACGGAGCAGAGTAAGAAATGCAACTTAGTATGGTATGCAAAAAGATTCTTGATTTCAAGAACTGATTTTTTTTTCAAGTTTTCATTGTTGTTAAGAGCATGGGATCATCTTTCTTGTTATTCATTGTTGCCCTTTTGTTATCTTGTTTTGTTGTACACTCTGGTCCTCTTTCTCTTCAACCATTAACTCCAAATTTCACTGCTTCAAATTTCAAGTTCATTGATACTTCTGGATCATTCTTGTCATCACCAAATGGAACTTTTAAAGCAGCAATTACAAACACAAAATCCCAAGAAAGATCCTATTACTTTGTCATCGTTCACTCGGAATCTCATGTAGTTGTTTGGTCAGCAAATCGCGATATGCCTGTATCTGATTCAGGTGAGTTGCACCTTTCTGTTGATGGCCTTGCTCTTTTTGATGATTCAGGTGACACGGTTTGGTCAGCGAAGCGTAGTAGTACTAGTAGTTCTGTTACTTCAATGCAGCTTCTTGAATCAGGAAACTTTGTGTTGGTTGATGCTTTTAATAATATTGTGTGGGAAAGTTTTGATTCTCCTACAGATACAATCGTTGTAGGCCAACGATTGCCTGTTGGGAAATCGTTGGTTAGTTCAGTGAACGAAGATGAAATTGCTAAAGGCGATTATAAACTTGTGGTTGTAGAGAATGATGCAATGTTACAATGGAATGGAATGACTTACTGGAAGTTAAGTATGGAACCTAAGGCTTTTACTGATGCATATACTCTGGTGGAGTATATGATGATCAGTAGCAACGGGTTGTTCCTTGTAGGGGCGAATGGGACGGAGAGAGTGATTCAGGTTATTTTGGATGAGGTGAAAGATCCTGACTTTAGGATTGCGAAATTGGAAGAGAATGGACAGTTCAGTGTCAAACGATTTAGTAACGGAAATTGGATATCTGAATTCGATAGTCCTATTGATAGTTGTCATGTTGCTTTCACTTGCAAGAAGCTTGGAGTTTGTGATGAGGGGAGATGTTCTTGCCCACCGGGATTTCGTGTTAGTTCTGAGGTGAATGGTAGTTGTGCTCCAGTTGATAGAAATTTGGTAATGCCAGTTTCTTGTAATGCATCTTTGAATATGAATGTAACTGAATTGGGAAATCGTGTTTCGTACTTGAGGCTAGAGAATGGTATGGACTATTTTGCTAATGATTTTATCGAACCTGTGAAGCGTGGTGTTAATGTATCTGCTTGTCAAG</w:t>
      </w:r>
      <w:r>
        <w:lastRenderedPageBreak/>
        <w:t>ATCTTTGTTCTAAGAAGTGTTCTTGCTTGAGTGTTTTTCATGATCAGTCGTCGGGTTCATGTTATATGATTGAAAATTTTCTTGGTTCGATTTTGAGGGGTTCGGATTCTGGTAACGGAAGAGGTAGATTGGGATACGTTAAGGTCATTTCTGAACCGTCATCATTTGATCCAAATGACAACTCAAGTGACAATAGGTCAAGATTACCCGTCGTTGCTTTGGTTTTACTTCCTTCTTCTGGGCTTTTACTGATCATTGTGATGATGGCTGGGATTATGTGGTTGATGAGAAGAAAAAGATTGATGCAGATTTCAGGGAAAGAGTTTGGACGGACGGATTCTTCTTCGTTTGCTGAGCTTGATAACATTTCCATACTGGGGTTGCCTGTGAAATTTGACCATGAGGAGATTCGTGTAGCCACGGAGTATTTTAGAAATCAAATTGGTACTGGTGGATTTGGAACAGTATATAAAGGTACTCTTTCTGATGGAGCTGTTGTTGCTGTCAAGAAGATGAATGCTCTTGGGGCTCACGGAAATAGGGAGTTTTGCACTGAGATCGCGATTATTGGGAGAGTTCACCATGTTAATTTGGTTAGTTTGAAAGGATTTTGTGCACATAGGGGAGAAAGGTTTCTGGTGTATGAATATATGAATCGAGGCTCATTGGATCGAACCCTTTTTGGACTTGGACCTGCCTTAGATTGGCATACCAGATATGAAATCGCGCTTGGAACAGCACGTGGGCTTGCTTACCTGCATGGTGGTTGTGAGCAGAAGATCATACATTGTGATGTGAAGCCAGAGAACATACTCCTCCATGACAACCTGCAAGTAAAAATATCAGATTTCGGGCTTTCCAAGCTTCTTAATTCTGAGCAGTCTAGTTGGTTTACCACGATGAGAGGAACTCGAGGCTACTTAGCTCCTGAATGGCTGACTAGCTCAGCCATAACTGAGAAATCAGATGTCTACAGCTACGGAATGGTGCTACTAGAAATAGTACGAGGGAAGAAGAACTCCTCGTTCCAACCACCAAATGACACTACTTCTCAAAGCGAAAGTAGTGAAAGGAATAGGCTTCCTCCATCGTCTCTTGCCTCAGCAAATCAGCCAATCTACTTCCCATTATTTGCGTTGGAAATGCATGAACAGAAAATGTACCTGGAGCTTGTGGATCCTCGTGTTCTGGGGAGTGTCAAAATTGAGGAAGTCGAGAAGCTAGTACGTGTGGCTTTGTGTTGTTTGCATGAAGAGCCAACTCTGAGACCAACAATGGCCAATGTTGTTGGCATGTTAGAAGGTGTGTTGCCTTTGGCTATGCCACAGGTTCAATCACTCAATTTTCTACGATTTTATGGTCGTAGATTCACTGAAGCATCAACGATCGATGGGGATCAAGGGGTTAATGTGTTTGAGTTACATCAACAAAACAGGAACCTTAGCAGTACTACTAGTAGCTCTTACAATTCCTTCTCTTATATGTCTTCACAGCAAGTCTCAGGTCCAAGATAGCACTAGTAAATCTTATGTTGTTCGAACCCTCCAAAAATGTTGTCACATTCATGTCTGGTCCTCCAAAAGTGCATTGCTTTGGGAAGATCCAACATAATTTTGACATTATTTTTGAAGAGTCGGAACAACACGGAGTAAATCTGCTTTGTTAGTTCAATTTGTTATGCTACTGTTTGAAAACTTTAGTTGTGATGTGATGTTTGCACCTCTTCTGTGAGGCAGTAGAAAGAGTATAAATATAAGTTGTAATTTATTCAGTTTC</w:t>
      </w:r>
    </w:p>
    <w:p w:rsidR="00892539" w:rsidRDefault="00892539" w:rsidP="00892539">
      <w:r>
        <w:t>&gt;M6-PGSC0003DMG400028461 M6 G-LecRK</w:t>
      </w:r>
    </w:p>
    <w:p w:rsidR="00892539" w:rsidRDefault="00892539" w:rsidP="00892539">
      <w:r>
        <w:t>AAATACAACATCAGCTTCAAATCATCTTTACCCTATCTAGACAAGTAGTTAAGCAGATGGGAATAGATTCATTTCAATGATCGTCAAGTCATTGATATAAATTAGAGGTTTCACAGATGAACTATTTGTATGTATAAGAATTCTTTTCCCTTCTAATATGTTTTTTGGTCAATGAACATTTTAGTTTTTTTGTCTAAACAGAATCATGGCTTTACCCTCTGTCAAACATTCGTTGACGCTTTTGATCATTGTGCTCCTTGAGTACCTTACTTTGGCTCAATTTCCTGATTATCACACGGTGAAATTACCCACAACATGGATAAACAATAAAGTCTCGTCTATCAATGTTACAAAGCCCTTGACATGGCCTTTTTACTCATTCAATCAATCATCTGGACCTTTCATGCGAATTCTGATGCTCAAAGAGATAGAAAAGGACATGGGGTATGCTTGTGGTTTTGCTTCAAATGGAGAGGACGATTCCTTTGTGTTTTCCATTGGAATTATACGTCTTCGTCAGGACTTTCTAGGAGCTCAGCGCTGGACTGACCTTGAACTGGTCTGGTTTGCAAACAGAAACCATCCAGTTCGTGAAAATGGAACGCTGCAATTGCTGCAAGATGGAGATTTAGTGTTAAAAGATGTGGATGGAACTCTTGTATGGTCTACAGGCACAGCGAATAAGTTTGTTTCGGGCATTAAGATGATGGAGACTGGGAACCTTGTGCTTCATGACATGTATAATCAGACTGTATGGCAGTCTTTTGATCATCCAACAGATGCATTGCTTCCAGGCCAGAAATTAAGGTCTGGTCAAAGACTTGCGGCTAGAGTTTATTCGTCCAATTGGAGTGAAGGGAATTACTATATCTCTGTAACCAATCAAGGCTTGTTTGCATTTTACATATCAGACAAGCCACAGATGTATTTTAAGTTTTTGGTCAGTGGAGAAAGGGATAGCTTTGATGAAAGTTATGTCAAAGCAGTGAATGGTACTCTTGCCTTGTACATATCTTCAACCGAGCCGAATGAGCCAAATGCTGTCTTCTCAAGACCTTCAAGGATGAAATATTTGAGATATGATTATGATGGACATCTTCGAGCCTACACCGAGGGAAGTGATCAGACAAATGATCTTTTGGCAGATTTCATTGGGCTTTGCGTTACCCCACAGCTTGTGGCAGTTTGGAGCTTTGCTCAAATGGAATTTGTTCTTGTCCAGGTCCATTAATAAAAAGTAATGATCGACAAAACAACGGATGTGTGGAAGTTAGTCCGGTGG</w:t>
      </w:r>
      <w:r>
        <w:lastRenderedPageBreak/>
        <w:t>AATGTGATGGACAACGCTCCCACAGAATGGACCGTGCTTCGGATGTCTATTACTTAAACTATGTCGACACTGATGCAGCAGCTCTGAGAGGAACAGATGAGGAAAGTTGCCAAGAGTTGTGCTTGAAGAACTGCTCTTGTAAAGTAGTTCTATTCCGGTATTTCACTAACTTTTCAAGTGGTGACTGCTATTTACCCTCTCCTGTTCTGTCACTTATAATTGATGGAAAGGGAAGAAGTGTCTATGAATCATCTGCATTCATCAAATTACCAAATGATGCAGAAAAAGGTAAGTCTACAGCTACAAGAAGAACTGGCATAATAGCTGGATTAACTGGTGGAACAGTTCTGCTGGTAGCATTAACTGTTGGCATCTTGATTGCTTTCAACAGAAAACACACATTACAAGAAAATAATGATGATTACTCCGGGGAGATATCTGGTCTTGTAAGATTTTCTTATGAACAGCTGAAGATGGCAACTTGGAATTTCCAGAAAAAGCTTGGTCAGGGAGGTTTTGGCTCAGTTTATGAAGGAGTTATTCGAGATGGTCAGAAAGTAGCAGTGAAGGTTCTTGATGGTTTTGGCCAAGGAAAGAGGGAATTCTTGGCAGAGGTCCAGACCATAGGAAGCATCCATCATGTTAATCTTGTTAGACTAATTGGAGTTTGTGCTGAGAAAGAGCACACAATATTAGTTTATGATTTCATGAGTAATGGATCATTGGATAAATGGATTTTTGGCACAACCTCTACTCAATTTACCCTTGATTGGAAAATAAGAAGAAAAATCATCCATGATATAGCAAAAGGATTGGCTTATCTTCATGAAGAATGTATGCAAAGAATAGTCCACTTAGATGTTAAGCCACAGAACATTCTGCTGGACGAGAATCTTTGTGCAAAAGTATCTGATTTTGGCTTGGCCAAGTTGGTGGATAAAAATCAGAGCCACATAGTGACCAGAATTAGGGGAACCCCTGGATACTTGGCTCCTGAATGGTGTAGTGCATTCATTACAGAAAAAGCAGATGTCTACAGCTTTGGAATTGTTGCAATGGAGATCCTCTGTGGACGCAAGAACGTGGACTATTCACACTCACTCGAACATCCACATTTGCTTAGCTTATTTATGGAGAAAGCCGAAAACAATCAGCTTATCGATATGATGGGAAACTACAGCGATGATCCACAATGCAATACATCAGAAGTCATCCGTATGATGAAGCTTGCTGTCTGGTGCTTACAGAATGATTTTACTCTGAGGCCTTCCATGTCAATGGTGGTTAAAGTAATCGAGGGGACAATGGACATTGAATCTCACTTAGACTATAGTGTTCCAAATTCACAAACAATTGCAGCAATCAAAAGAGTGGCAGACACCACGACTAACTTGTTTCCTTCAATTCTTTCAGGACCTAGGTAAGCATTTCTAAGCATGATGAAGAGTCAATAGAGAAAAAGAAAATCCCCCCTCCTTTATCCTATTTCTTGTCTGATCCCATGATCATCATTGTTGTATAGCTATTTATTGGTTTCATTTGTGTTGTTTTTCTATGACTTAGTAAGATACTACAATTAATTAAGAACCATGGCGTGATTTCCA</w:t>
      </w:r>
    </w:p>
    <w:p w:rsidR="00892539" w:rsidRDefault="00892539" w:rsidP="00892539">
      <w:r>
        <w:t>&gt;M6-PGSC0003DMG400028617 M6 G-LecRK</w:t>
      </w:r>
    </w:p>
    <w:p w:rsidR="00892539" w:rsidRDefault="00892539" w:rsidP="00892539">
      <w:r>
        <w:t>GTCACAGTAAAAGTTCTACAAACAATATCATCGAAACTTGGGAACACACATTGGAATGTCAGCCGAGCGTCTTGTATGCAGGAGAGGGATTTTAACATGACGGATCCTAATTATAAAGAAGTTTTCAGCAATGTAAAATGTAATTGTTCATTCAATAATGGCTCAGTTTGCCATGTTGTAACAATGTAAGCTCTGCTTTGATCTTTAAAACTTCACATTTTACTCTTAATCAGAAAGTATTACAGTTAAACAGATGCCATCTTCTGCATCATGTAATGAGAATTTCTTACGCTTTTTTTGTTGATACAGCCAATTGAAGCGTCTTAATATGACAGGAATTCTGCCTCCAGAATTTGCAAATCTTACTCATCTGCAAGAATTGTGAGTATCAGTTATAGTTTTTTCTCCCCTTTCCGATTACAGAAACTTTTATTCAATTGTTTTTATAAAATCGTAACAGTAGTAGCAAGTTAACTGTTTGTTGCTTTTATTTATACCCTTCGAGGTGGCCTAGTGGTCTGGGCTTGGGAATTCCATGTCGGAGGTCTCAAGTTCAAAACCCTTTGTCAAGCGAAAACTGACAAGGGGTTTGCCTTCTGCTTGCCTAGTGCGGGTTACCTCTCCTGTGTGCATAAGAGTGGGGATTTTACCTGTGGCTTAATCAATTTTTGCATTTCCAGAGATCTGACTCGTAATTACTTAAGTGGATCGATTCCCTCAAGCTATGGCCAGCTTCGCGTCACTATTTTGTAAGTTCTTTTCTTGTTTAATCTTTTCATTGAAGAATTTTTGACATTTTGTTCAAACTCAGGTCACTCTTGGGTAACCGTATCAGTGGACCGATTCCGAAGGAGTTAGGTGACATTTTCACACTGGAAAAACTGTAAGTTGAAGATATTGCATACTTCCTTTAATTTTCTACATATGTCACATTCATGAATTCCATATTTTCAGAGTTTTGGAAAATAATCTACTTGAAGGACCTCTTCCTCCGAACCTTGGTAGCTTGAACCGCCTCAGAGAAATGTAAGACATAGTAACCATATATTCAACGTTTAATATCTACTTATTGTTATATCTATTCCAAATTATTTGGCACTTTTCGATTTCCACTTGTCAAACTAAATTGCATTTCTTTCACCGTTTTTATTTGAAAAGAACTGTCAAGTACATGAGGTTAATGAAGTATATCTTACCCATGATAGAACGATTTTACTCACTAGTCTATTGGTACCTAAAATAGTGGTGTCAACGAACCACTCAACAAGAGCAAAATACGCTCGAATTTATTTGTGCAAAAGAAGAAGAAGTTCAGAACATTCGTAAGGAATAATCTGAGGAAATAGATTTATTTATAGCCATAGAAGTACTGTTTCTGAAAGTTTGCAACCTTCCAGAATAACTTAAGAGAAGTACTATTTCGGAAAGTTTCCTTAAGATTGTTGTTTATCTGTATTAATAGGATACTAAGAACAATACTTTGCAGAACTTCTTAAGA</w:t>
      </w:r>
      <w:r>
        <w:lastRenderedPageBreak/>
        <w:t>AACATCCCTTCATTTCTCATTTATTATTATTATTATACCCAACACTTTTAATATGAAGAAAGAGTTAATCTAGTTTAATTTCGCTCCAAAAGTTGGTCAAATTGTATCAAACATAAGTAAAAAGTGTTGATCAAATTGGGATGAACAGTGTGATTTTTCAGTTATCGTGGTTAATTGATGGATCATTTTGCAGGTTTCTTTCTGCCAATAATCTCAATGGAACTATACCTGAGAACTTCAGCAATCTTAAGAATATGACAGATTTGTAAGCAAGAAAATGTTTTAAGGTACATTTGACTTTTGTGCTTCAATCTCTTAATTCTTTCGTCTGTTTGCAGTAGGATCGATGGGACTAGCATATCTGGAACCATACCAGATTTTATTGGCAATTGGACCGAAATGGATAGATTGTAAGTATGCATCTTGTAGTTGTAAATGTTGATGGAATATTCTTCTCCCGGAAGGATTCTAAACTTTAAAAAAAGCAAAAAATTGGTATCATACATTGTATTTAATAGCAAATATCATGAAACTTTTTGCAGAGACATTCAAGGAACGTCAATGGAGGGACCTATTCCTCCTACAATATCCCAGTTGAAAAACATGAAAGAGTTGTAAGTACACACGTCTCTCGTACTACCTGCTATAGCGGAAGTTCTCATGTGCATTGTTGTTTTCAGGACAATATCTGATTTGAGAGGAGAACAAATGCAATTCCCAAATCTTAAGGGCTTGACGAATATGGAAAGGCTGTGAGTAGTTGGAAATTTAGCTATTACATCTCTTCATTTTAATTTTGTATTCTCATGGTTCTTTAGTTTGACTCAGGACTTTGAGAAATTGCTCAATTTTTGGTCCGATTCCGAGATATGTAGGTGACATGCCTTTGAAACTTTTGTAAGTTTGTCATCTCCTCTTTCGAAAAAAAATTAAATTTGTCTGTAATGCAAACCTGGAATTACCCTATATTGTATAAAAGGAAAATCTTCTACATACCAATGCATTCGTCGTATTTGCATGATGGAGCAAAGATTTTCACTAATTGTCTGGATACCACAGTGATTTGCTTTGATGTCTGGTTTGATGCTAATCCTACCTGCTTCTGATAAGAGTTATTTACTTGCAGGGACCTGAGTAACAATATGTTGAATGATACAATCCCAGATACATTTGAGAAGTTGGATTTTGATAACATGTAGGTACCTTGCAAGTGAAACTTTTACAAGTTGAAGCATAAATCTTGTACATGTTTGTTTTTTTTCTTTTCTCTCAAAATTTTCATTCGGTTATAACAAGCAAAAGTTTTATCTGCAATGTAGGTTGCTTGGTAACAACACATTAAGCGGAGCAATTCCCAGCAGGATGTTGAGTATGAGTGGTAGAAAGAACATGTTGGTATTTGCTCAATTTGTTCCGTTTTCCTCATCTTAGTAGTAAATTTTGGTTATTATTATAGTTAGCCACACTTCAAAGTTAACAGTTATTTTCCCATAGCTTTTTGTTTACTGCAAGGACACATTTACAAGAATTTGATGGCGTCGACAACTATAATTTTATGCAGTGATTTATCATACAACAATTTCACCCATACATCTACTCCAGAATGCCAGCACTCTACCGTGTGAGCATTCATATATTATTGCTTTTTTTATTAGTGAGAGTTTCGGTCCTTTAACTGCATAACTTACTAACATTCTTTCTTTAATAGAAACATAGCCGCCAGCTATTCAGGTATAATGAACACGTTCAAAAACACGTAAGTCTTCCTAAATGTTGTCTTATGCATCAGGTGCTAGTTTGTTTGATGCCTTCTATCTATTGTCGGGCTTAATCTATTCGAAATTGTAGGGATGCCTGGTGTTCCATGAAACCCCTCATTTGTCCCACAGAAGCGAAATGTAAGAGTTACATCCTATTAACCTTTTCTTTTTTATACCTGAAAATTCATAAATGAAGTAGCAGTTTGTCAAAGGACCTCAGGGGTTATGTCTGGATCGTTTACCACTGAATCGACTCTTGGAGTGGCAGACTGTGGAGTTTGAAGTACAAAAGCATAGCCTTGGAGTTGAGAGATAATTTCACAACCCTTCCTCATGTTATGGTCTTTATGTCAATTGCAGATACTTCTCTATTCATAAACTGTGGAGGAGGTAGAACTACATTTGAGGGAAATGATTATGAGGAGGACAAGATCAGTTCGGGTCCATCATATTTTTCTTCGTCCTCCGATAAATGGGCATTCAGCAGTTCAGGAGTGTACATGGGTCGACAAAATAGCTATATTGCAACAAATACATTTTCACTGGATGTGTCCGGTCCTGACTTTTACAACACAGCACGCCTTGCCCCGAATTCTCTCAAATATTATGGGCTTTGTCTACGAGAAGGTATCTACAGAGTGCGCCTTCACTTTGCTGAAATAATGTTTTCTAATGACTCAACATATAGCAGCCTTGGAAGGCGGATATTTGATGTAGCAATACAAGTAAGTTTGAGGCCTAACTTCTTTTGTAAATAATAAATATGTAATCTAAAATGTCGATTTATTCAGTTCTGATATGATTTGGCCACTTTCTGGTACTTGATGTAGATATACCGAATTCTGATATGATTGGCAACTTTCTGATTTAATATTGAATGTTGGAGATAATTTTGATTTCTTACACAGGGGAGAGTAGTTTTGAAGGATTTCAACATCATGGAGAAAGCTAATGGTGTTGGAAAAGGTCATACCGAGGACTTTGATGATATTACTGTTAGTAGCACTCTGGAGATTCACTTGTATTGGACCGGGAAGGGGACTAACGCCATTCCAGAAAGAGGTGTATATGGACCTCTGATTTCAGCTATCACAGTGACACCAAGTCCGTTTATCTCTCTCTGCCTATAGACTTTACACTTTTCTTCCCTCCCACAATCTTATCCCATTTTCTTCTTGCAGACTTTAACACAGGCTACGGGTTACCTGTCGGAGCTGTTATTGGCATTGTACTTGCTTCAATTGTGGTGGTTCTGATAGTGTTATTTGCTCTGTGGAAGAAGGGCATTTTTGGAGGGAAAAATAATGAAGAAGAATTAGGTAAACATACCTCAAAGAATTAATTAATCACTCTCTATATTTGATATGGTGATACTTTTGTTGTGATAATCAGAATTATTTACGAGATTTCTAGCTGCGACATACAAATAATAA</w:t>
      </w:r>
      <w:r>
        <w:lastRenderedPageBreak/>
        <w:t>TCTGCCTGTAATTGACCAGCATTGAGATGATTGTTCTGTTGGTGGATCGACATCACGACATATCATAGATAGTTAGCACACAACTAAATGCTCATGACTGCTTAAACTATATATCTTCGTCATACAGATGTTCATTGTTGTTCATCATACAGATGTTTTAGAAGATCTATATATACTGACGTTTGCAATATTCTTCTCGTTTACAGAACTCAGAGCCCTTGATTTACAAACAGGTCATTTTAGACTAAGACAAATTAAAGCTGCTACAAATAACTTTGATCCTGCCAACAAAATTGGTGAAGGAGGGTTTGGACCAGTTTACAAGGTATCAAATCTCTATCTATCTCTACCCATACTGATTTTGTGTAAGGACAGCTTGTGGTTCTGTGGTGATATTTCCTACTATGCGTAACGCTTATAGGAAAATAGCTGATATAATCCATATCCTACGTTCTTCCTTCCGTGTGTGATATGATCGTTGTGAATTAATCTTGCTATCTGTAGGGTGTACTCGCGGATGGTGCAGTGATAGCTGTTAAGCAGCTGTCTTCCAAGTCAAAGCAAGGAAATCGTGAATTTGTCAATGAGATAGGCATGATTTCAGGTCTACAACACCCAAACCTTGTCAAGCTTTACGGTTGTTGTATAGAAGGGAACCAGTTATTAGTGATATACGAATACATGGAAAATAACTGTCTTGCTCGAGCTCTCTTTGGTAATGCTTTGCAATACCATTTTGAAAATTATTAATCATGTAATGATAATTTTATGCTTATTAGTCCTCGTATTCTCCTTTCTTAGGCCGTGACGACCAGAGGTTGAACCTAGACTGGGCAACCAGAAAAAGGATATGCTCAGGAATAGCAAAAGGGTTAGCTTACCTTCATGAAGAATCAAGGTTGAAAATCGTACACCGAGATATCAAGTGTACCAATGTGCTTCTTGATAAGGATCTTAACGCTAAGATTTCCGATTTTGGATTAGCTAAATTAGATGAAGAAGAGAACACTCATATTAGCACCCGAATTGCTGGAACAGTGTGAGCCTTCTTATCATAACTATCTCTGTACTATCATTTGAATTTGTTCGTCATGGTCAGTTTGAAGTATCTTACATTTCTTTTTCCGTTTTTGAAGAGGTTATATGGCTCCCGAGTATGCAACGAGAGGCTACTTGACAGATAAAGCTGATGTTTATAGCTTCGGAGTCGTTGCATTGGAGATTGTCAGTGGGAAAAGCAACACAAACTACAGGCCAAAAGAGGAATTTGTTTACCTTCTTGACTGGGTAAACTATCTTTCTACTAATATCTGCAACATTATATCTTTAGTTTAAGACCACAAGATGCAAATGTCTTTGTTACTTTCTTAAACTCTGTACGGAGGGATCTTTGCATATTTAGTTTTTCTTTTCTGTAGCTAATTTCATGTTTGCTATGTATGTGAATGTTTGTTTTAGGCTTATGTCCTACAAGAACAGGGAAATCTGTTAGAACTAGTGGATTCACATCTCGGTTCCAATTACTCCAAAAAAGAGGCAATGCAGATGATAAATCTTTCTCTTTTGTGCACAAATCTCTCTCCTACTCTCCGACCATCCATGTCTTCTGTGGTGAGTATGCTCGAAGGGAAACTCCCCGTGCAAGCACCAATAATCAAGCTGACTACATCAACCAACGAAATGAGATTTAAATCGTTTGAAAAAATTTCACATGACAGCCAAACAACATACTCTCAAGAGTCTCAAGGACAAGCACCTTGGAATGATTCGTCAGGGTCAGGGTCTCTGCCTGCTAAAGATGAAAAGTTTAGTTCCTCGAGTACACTTCTTCCAGATCTTTATGATATAAACATAGATTGATTTTGATTTTGATTTTCACACAGGATCAAATATTTATTTTCTTGTGTATACTACTTTGTAA</w:t>
      </w:r>
    </w:p>
    <w:p w:rsidR="00892539" w:rsidRDefault="00892539" w:rsidP="00892539">
      <w:r>
        <w:t>&gt;M6-PGSC0003DMG400029520 M6 G-LecRK</w:t>
      </w:r>
    </w:p>
    <w:p w:rsidR="00892539" w:rsidRDefault="00892539" w:rsidP="00892539">
      <w:r>
        <w:t>CCCCACGCCACCCCCTCCTTTGAATTTTCTGAATATTCCACATAAACACGGTTCCTTAATGTACCAAAAAACCTTAAAATTTGTAATTTTTCTATTGCATATACTTTGTACAAAGTCCTCTTGAGTTTTGTAATGGACTAATTATTTTTGTGTACCAGCTATGACCAAACCCAAAAAAATTCTTGAGAACTTTTTGAAACCCTTTTTCTCAAGCTCCAACAAAGGTAAGCAAAAAATCTTGTGAGGGTACCCTTAATCTTGATTTTTTTTTTTGTTGTTCTAATGGTGATTTTGGGTTTTTCTCTTGTTGTGAATTGACTAATCAAAAAAAGGGAAAAATGAGGAGGACTTAGAGAAAATTGCAGCACAAGAACAGAAGCAATTCCCTTTTGAAGTTCTTGTTTCTGCTACCAAAGATTTTCACCCAGATAACAAGCTTGGTGAAGGTGGATTTGGGCCTGTATTCAAGGTAAAAAAAAAACTGAAAATCAACAAAATTGAGTCTTTTTGTGATTTGGGTGTTAACAAAAACTCAAGCTTTCCTGAAAAGATTGAGTCGTTTTGTGATTTGGGTGTTAACTGAAACTCAAACTTTCTTGAAAAAATTGTGTCTTTTTGTGATTCTTGAAGAAAATGAATCTTTTTGTGATTTGAGTATGAACAAAACCTCAAGCTTTCTTGCAAAAATTGAGTCTTTTTGTGATTCTTGAAAAAAAAGAAGAAGTCTTTTTGTGGTTTGGGTATGAACTGAAACTAAAGCTTTCTTGAAAAAATTGAGTCTTTATGTGATTTGGGTATTGAACAGAAACTCAACATTTCTTGAAAAAATTGAGTCTTTTCTTATTTATAGGGGAAATTGAGTGATGGGAGGCAAATAGCTGTGAAGAAGCTTTCACATAGTTCAAGGCAGGGGATGAAGGAATTCAAGAATGAAGCTAAGTTGTTGGCTCGTGTACAACACAGAAATGTGGTGAATTTGTTAGGGTACTGTGTACATGGGGTAGAGAAGTTGCTTGTCTATGAGTATGTTGCTAATGAGAGCCTTGACAAAATCCTCTTCAGTAAGTTTTATTAGTTTTTATCTTCTTAGATCTACTAGCTTTTGTATGTTCTTTTAAAATGAAATGAAATGACATTCATTGAGAGGCGTAGC</w:t>
      </w:r>
      <w:r>
        <w:lastRenderedPageBreak/>
        <w:t>CAGGATTTTTAGTTTATGTGTTCTAGGTCATAATTGTGTTTGTTTACTGAATTCTGGATAGATTATTCGTACTTATTAGATGAATTTTTTAATGCAATAACAAGGTTTGAGCCAAAGTTACCGGGATCTGCAGAACTAGTAGACACCTGTGGCTCTGCCCTTGTCTTCACTATCCAAAGATTAAAACAAATTGAACTGCAGATGGATGCTCTTGTCAGTTTTTTGAGGAGTGAGATACTGGAAATAGCCTTGGGATATGCATTTTCATTTTGCTATTGGGTCCAGAAATTTTTCTTTCAGTTACGTTGTCAGTAATCTAGTTCAATGATCTCTGTGTCAGTCCGTGAAACCACTAGGGATCGTCATATTGTTCTGTATTCGTGTGTTTTAGTTGCTAAACAAACTCTAAGCTCAAATGTTCCTTGAACTCCAGTGATGGACATAACGTTTATTGTTTTCTCGACATCCAGCAACAAACATGTGGCTGTTCTTTCTGTTGTCTTTCTTCTTTTTTGATAACTTTGATGTTTGGACCAGCATGTGTGCACCTCAACTACTTCATGGAATACTTGCATCCTCCTATCAATACATGTATCATGTAAATCTGTTCACCAACGGTTAGACAGATGAAAAGAAATTACTTAGTTTGTTTTTTTGCCTTTGCTAGGATTCGTACCCCACCCATTGTGTTCATTCCAGTTTCATCAACCTTAGGCGGCCGCAGTACGTTATTGAAACTTCTTCTGTCGGAAACAACCTCCCATTCCCCACTAAGGTACATCATACACTCCCTAGACACCACGTGTGGGATTACACTGGGTATGTTGTAGTAGTATTTGTAGATATTGAAACTCCTTGTACTTCTCAAGAATTCTGTAACCCTGAAACATCATTCGACGACATTTGAGGACCTTAACTTCCTCGTGTAAAGTTAAACTTATCAGTAGAAGCAATTTGTGATTCCGAGCCCGAATATAATATAATTCTTCAAGCAAGCAATTTTTCTCATAGTGGTCTTAGAAAAACCAGACTCTTTACTTTATGAATCTTTTTAACCTTTCCGAGTTTTGAGCAAGAAGAAACATGTTTAGTAGTTTTAGAAACTAGTACTGACTCTTAAATTTTTGTATTAGAATCTGTTAACAGAGATGCACTCATCTGGAAGCAACGGCATGACATAATTGTTGGCATTGCTAGAGGGTTGCTATATCTTCATGAAGGTTCACATACTTGCATTATCCACCGTGACATAAAAGCTAGCAACATCCTACTTGATGACAAATGGGTGCCCAAGATTGCTGATTTTGGAATGGCTAGACTCTACCCTGAAGATAAAACACATGTTAACACCCGTGAAGCTGGTACAAAGTATGATTCTATAGAACCTTATAAACTGTGTTTAGTGATGACTATGTAGAAATTTCGTTATATTGCACAAGTACACTCACTCGATATTGCTAACAACTCTCTTTGATAATTTAACTTGGAAGCCAGTGGCTATATGGCGCCAGAGTACGTTATGCATGGACAACTATCAGTGAAGGCTGATGTATTCAGTTTCGGAGTTGTAATTCTGGAGCTCATAAGTGGCCAGAAGAATTCTACGTTTAACAGAGATCCTGATTCTCGAAGCCTTCTTGAATGGGTAAGAACTTGATTTCTCTGCACTTTTCAGTCTTGATATTCCTTGAAATTTCTGGATTACAAGAAGAAGAATAACCTGTCAATGCCTTCATTCCTGTTGAGTATAATAGGAGAGTCCTCGGAATCAATTCGAGCTTCCTATAAACATGTAACAGAAAAAATAATATAGCCATATCGTAGAACTTTTTAACTACTTGAAAAGTAAGATCGGACTACTTTTATCTATGTTGAGGGTGCAAAACATAATCAAATCGGTAGATGGAGGGAGAAGGACTTTACTTATAAGGTGTAGGTATACTCTTAATGGTGTGAGACCTTTGGGAGAAAACTGTGTGGCTGTGACTGTAAGTGGATAGTATCACACCATGTAAAGGTATTTTTTAGGCCAATTTAGCCTAAAAGTGGGTAGTAGTGCCAATTATTTGACGGATAGAGTATGGAGATGAAGGCATTGGGTGAGTTTGCTGCTAGTCGTTGGAAATGCACAAAGGAAAAAAACTATCAGTCTTGGTGA</w:t>
      </w:r>
    </w:p>
    <w:p w:rsidR="00892539" w:rsidRDefault="00892539" w:rsidP="00892539">
      <w:r>
        <w:t>&gt;M6-PGSC0003DMG400030209 M6 G-LecRK</w:t>
      </w:r>
    </w:p>
    <w:p w:rsidR="00892539" w:rsidRDefault="00892539" w:rsidP="00892539">
      <w:r>
        <w:t>TTTTGATATTTTCTTTCAATTATTAAACCAAAAAAAACACCAATTCTTCTGGCCAAAAAAGTATTTCAAAAATGAAAATTCAACTTAAAAGAAGGCCAAAGTAGAAATGTAAAGTCAAAGTGGACTCTTCTTCTTCCCACCTTCCCCTGTTTTCTCCACCTCCACAACAATGGCACACAACTCATAAATCCACACCAAATACCTCATTCTTCTTCACCCATTTCCTCCAAAAATGAGACTACTATTCATACTTTTCACCATTCTTATCATCACCATAGAAGCTGCAGATATTCTTCCTAATACTACCCTTTCAGCTTCCAACCCAAACTCCAGATGGTCATCTCCAAACAACACCTTCTCTCTTTCCTTCCTACAGCTCGACCCCACAAACCAGAGTTCCTATTTTGCTGCTATTTCTTACAACAATATACCCATATGGAAAGCCGGCGCCGATACCGTTAACGGTGGAGCAGTTGATATCTCTGGTGAACTACGGTTCCTCTCTAACGGTGACCTTCAGCTCATAAGTGGATCATCTGGTTCTGTTGTTTGGAGTTCAGGAACTGTAAATCGTGGTGTTTCTTCAGCTTCTCTTGATGATAATGGAAATTTTCGTCTCAAAAACGGTACGGTATCGAACATTTGGTCTACTTTTGATAACCCAACTGATACTATTGTTCCTGGACAGAATTTCACTAATAATCATGTTTTGAGATCTGGGTTGTATTCTTTTAGGCTTATGAATAATGGAAACTTGTCACTTTTGTGGAACGCTTCTATAGTGTATTATAATTCTGGGTTGAATTCTTCTGCAAATGTTAACTTGTCTTCTCCTAGTTTGGGAATGCAGCCTATTGGGATTCTTTCACTTTCTGATCCTAGTCTTTCGAACCCTTTGAATGTTGTTTATAGTAGTGATTATGCTGATGAAGGGAACATTCTAAGGTTTTTCAAGCTG</w:t>
      </w:r>
      <w:r>
        <w:lastRenderedPageBreak/>
        <w:t>GATGATGATGGAAATCTTAGGATTTATAGTTCTACACAGGGTAGTGGGACTCAAAATGTGAGATGGGCTGCTTTAACTGATCAGTGTCAGGTTTTTGGTTATTGTGGGAATTTCGGGGTTTGTAGTTATAATGAAACTGATCCAACTTGTGGATGTCCTTCGCAGAATTTTGAGCTTACTGATCCGAATGATAGTCGAAGAGGGTGTAGGAGGATAGTTGAACTTAGTAATTGTCCTTCCAATGCAACTATGTTGCAATTGGATAATGCTAAGTTCTTTACTTATCCTCCGGAATTATCTGAGCAGATTTTTTCTGCTGGTATTTCAGCATGTAGGTTTAACTGTCTTGTTAATGGTGCTTGTGTTGCTTCGACTTCTTTAGCAGATGGCACGGGGATGTGTTATATTAAACAGCCAAATTTTGTTAGTGGCTATCAGGCGCCGACCCTTCCTAGCACTTCATTTCTTAAGATATGTGGGCCTGCAATGCCTAATCCTACTGCAGTTTCAGAAACTGTTCAGGAGAAGAATGGAGGGAGGGTTCCTGGCTGGGTTGTCGCAGTTGTGGTTGTGGCTAGTTTCTTGGGTTTGATCCTGTTGGAGGGTGGTTTGTGGTGTTGGTGCTTTAGGAATAGTTCTAAATTTGCATCACTGTCATCTCAATATGCACTTCTTGAATATGCCTCTGGTGCCCCTGTGCAGTTCACATTCAATCAGCTTCAGCGGGCAACCAAGGGGTTTAAGGAGAAGCTTGGTGCAGGAGGATTTGGGGTTGTTTATCGGGCAGTTCTGGCTAATAGGTCTGTTGCTGCAGTGAAGCAGCTTGAAGGAATTGAGCAAGGAGAGAAGCAGTTCAGAATGGAGGTTGCTACTATTAGTAGCACACACCATTTGAATTTGGTGAGATTAATTGGGTTTTGTTCTGAAGGGCGCCACAGGCTACTGGTTTATGAATTCATGAAAAATGGTTCTCTTGATAAGTTCCTCTTTTCAGAAGATCATTCGTCGGGAAGGCTTTTGAACTGGGAGCAACGGTATAATATTGCTTTGGGGACAGCAAGAGGTATCACATACCTTCACGAGGAATGCCGAGATTGTATAGTTCACTGTGACATAAAGCCTGAGAACATACTGTTGGATGAGAACTACATTGCCAAAGTATCAGATTTTGGCCTCGCCAAGCTCATTAACCCAAAGGACCACAGACATAGAACCTTGACAAGTCATGTGAGGGGTACTAGAGGATATTTGGCTCCTGAGTGGCTGGCCAATCTTCCTATAACTTCCAAATCTGATGTGTACAGTTATGGTATGGTATTACTGGAAATAGTGAGTGGAAAAAGGAACTTCGAAGTCTCTGAAGAGACTAACCAGAAGAAGTGCTCTTTGTGGGCATATGAAGAATTTGAAAGGGGTAATATGGAGGCCATTATGGACAAAAAGCTTTCCAATCAGGAGATGGATATGGAACAAGTTATACGAGCAATTCAGGTGAGCTTTTGGTGCATCCAAGAGCAACCATCTCAAAGGCCAACGATGGGCAAGGTGGTTCAGATGTTAGAAGGCTTTTTTGAGATTGATCGGCCACCAGCACCTAAAGCTACTGAAGGGTCCTTTGCTGGAACCAGCTTAACCGCCAGTAGCACAAGCGGTCTCTCCACCTTTGCAGTCTCGGCCCCAGCTCCCTCTTCATCATCATCATTCCAAACTGCAGGATTCCTGTCTTCATCTTCTGCAATGAATGTCGAGAGGCAAATCATCATCACTTCTACACTCCGAAATTAAGTGAGTCTAAACCATACACTTTAGATTCCCTACAACAACTGATGGGAGTTTGGAGTTTTAGTATCTCAAAGATCATAGTTTGACTTGTGTCTTACAATTCATATTGTATAATAGATAGGGTTTGCATATATATATATATATATATATATATATTGATATGTTTCATATTAGAAAATACCATTCACTTATTTTCCATATCCTATTATTCACCAGAATTCGACGACTCTCTCATGTCCTGTCCTGTCTGTGGTGCTTGTCCAACTTCTTTTTATACATGAAGCTAGGGGTATGCATCAGTTGGTTCGGTTTATCGTTTTTCGGGGTCAGGGATGATTTGATTAGGGGGTGGTTGATGTGAACCAGAAACATGACTATAATATCAT</w:t>
      </w:r>
    </w:p>
    <w:p w:rsidR="00892539" w:rsidRDefault="00892539" w:rsidP="00892539">
      <w:r>
        <w:t>&gt;M6-PGSC0003DMG400030225 M6 G-LecRK</w:t>
      </w:r>
    </w:p>
    <w:p w:rsidR="00892539" w:rsidRDefault="00892539" w:rsidP="00892539">
      <w:r>
        <w:t>ATGTCTGGTAAAGCTGGTCATAATGCACCTGTATTTGAGAAGTACCCGCAGAAAGCAAAGAACTTTATGTGTTCATGTCTTGCAAAGGGTGACAGAAATACCCAGAAAACTCCTGGAGGTCTCATCTATAGGCAAAGATGGAACAATATGTAGTTTGTTACTAGTGCTGCATTCCTTGCCACTACTTATTCTGACTATTTGGCCTCTTCTGGCAATACCTCAAGTGTTCTTCTGGTTCTGTTTCTCCGAATGAGCTTCTCTCATTCGCTAAGTCTCAGGTAAAGATTTTAACTTTGATAGAGTGCTACAAGTCTGTATTATGACGATTCATCATAAATTGAAGCATGGAACTAGCAATGTGTTCTTGGTGAACTAATCATCATGTTTGATGTTGTTCTAGGTGGACTACATTCTTGGTGACAACCCGAGAGCAACAAGTTACATGGTGGGATATGGAAACAATAACCCAAGACAAGTACACCACAGAGCTTCCTCCATTGTCTCGTTTAAGGTTAATCCTAGTTTTGTTAGCGCCAGGGAGGCTATGCTACCTGGTATAGTAGAAAGGTGAGCGATCCTAATCTCCTTACTGGTGCTCTTACCTGATGCCTATGACAACTTCGCTGATCAAAGAGACAACTATGGGCAAACTGAGCCTGCCACTTACAACAATGCTCCGTTGATCGGTGTGTTGGCAAGACTTCATGCTGGTCACAACGGTTACAATCAGCTCCTCCCAGGTAAATTTTAGTGAATTAACATCTTTATATGAGCATTCCGAGGATTCATCATAAAATGACTAGTGTTAGCCCACCTACTACAACTTGCTTGGGATTGAGACGTAGTAGTTGTTGTAGTACTAAAATTTTCGTATAAC</w:t>
      </w:r>
      <w:r>
        <w:lastRenderedPageBreak/>
        <w:t>TCATTTAGTCTCAAGTTCTAACCTGTAATAGAGAAAACCCACTCAATGACACATCCAGTGCGCTAAATTCTACCAGACAAGGAATTCTTACTCCTCTAAATGGTTCTGGCAGAGTAATTTGGTCCTCCGATTCCACTAGACATGGGCAAAATCCAGTAGCACAACTCCTTGATTCAGGCAATCTTGTAGTTCGAGATGCGGCCGAGGATAAGCCTCAGAACTACCTGTGGCAAAGTTTTGACAATCCAGGTGACACAGCTTTACCTGGAATGAAGGTTGGGATTAATCTGAAAACTAGTTTTCATCGTTCCCTTTCGTCATGGAAGAGCACAAATAATCCTTCCAGAGGTGAGTTTAACTGGACATTCGATACTGGTGGATTCCTGCAAACATTCATTATGAATGGTTCCATTGAACTCTACAGAGCTGGACCATGGAATGGCCGAGTCTTTCCTAATGCACCATCTCGTGACACATCTTGGAATGGTTATAACTATACATACTTATCTGATCCTAATGAAATATTATTCATGTATGAACTTACAGATAGCTCGATCATTGCAAGGGTAGTGATGCAACTAAATAGATAA</w:t>
      </w:r>
    </w:p>
    <w:p w:rsidR="00892539" w:rsidRDefault="00892539" w:rsidP="00892539">
      <w:r>
        <w:t>&gt;M6-PGSC0003DMG400030553 M6 G-LecRK</w:t>
      </w:r>
    </w:p>
    <w:p w:rsidR="00892539" w:rsidRDefault="00892539" w:rsidP="00892539">
      <w:r>
        <w:t>AAAAAATGTCTCCTCTCTTTGTTTTTCTCTTTGTACTCTCTTTTTTCTCTCTAAAAAATTTAGCAAAAGCTAACAATTTCACAAGCCAAAATAGTTCAATAATTGGTAACACAATTGGTGGAAACAAATGGATTTCAATTGCCTCAACAATAGTTTCTTCAAGTGGTAATTTTGAATTGGGATTCTTCACACCAGGTAACAATTCCAATTATTACATAGGTATATGGTACAAAAAAATAAGTAAACAAACCATAATTTGGGTTGCAAATAGAGAGACACCAATTTCCATATATGAAATGGATTTTGCACAATTCAAGATTGATAATGGTAATTTAGTACTCATAAATGGTACTAGACACATAATTTGGTCCACAAATATCAATTTTACAACAAATTTCAACAATTCACAAGTTGTAGCAACACTATTTGATGATGGCAATCTAGTATTAAGTAATCAGGATATTACCAATTCGACGAATTATCTATGGACAAGTTTTGATCATCCCTCTCATACGTTCATGCCTGGTTCAAAATTCGGTTACAACAAACATACAAGATTTAAACAGGTACTTACTTCATGGAAAAACGCAAACGATCCATCACCAGGACCCTTTACACATGAAGTTTACATGGAAAATAAGTATATTGGACAAGGTGTTAATATGTGGAACCATAGTGTTGTTTATTGGAATAGTGGACCTTGGACAGGTAACAATTTTACAGGGGTACCATATCAACCAAATCCTATGTTTAATTATACATATGTTAATAATGATGATGAAGTTTATTATATGTATAATTTCTTTAACCCTTCATTAATATCAAATTTTATTATGGATGTTAATGGACAAACAAAACAAGTATTGTGGATGGATAGTACTAATGATTGGAATGTATTTTACACTGATCCAAAACAAGTTTGTGATGTTTATTCTTATTGTGGAGGTTTTGGTATTTGTAATGAGGTAAACTCTACTTCAACATGTGATTGTTTGAATGGTTTTAAGCCTAAGTTTGAGAAAGATTGGAAATTGAGTAGTTTTTCAAGTGGATGTATGAGGAAAACAAGTTTGAATTGTGGTGATTTTGGTGAAAAGGATAGGTTTTGGATGTATAAGAATATGAGATTACCTACAAATAATGAGAGTTTGGGAGTTGGAAATGAAGTAGAGTGTGAAAGTGGTTGTTTGGAGGATTGTGATTGTGTTGGTTATGCTTATGGTAGTGGAAATATTGGGTGTTTGATATGGAAAAGGGAGATGTTGAATTTGCAACAACTTTCTCAAGATAATGTTAATGGAAGCACCATTTATGTTAGGCTTGCAGCTTCTGAGTTTTCAAGTAACCAAGGTAATGACTTGCAATTTCTCCTATTTTGTTGAATTTTAGATGCATGATGTACTTTATTTTGTTTTTTTGGTTCTCGTTTGGTGTATGATATCTGTTTTGGGATCTGACTAAGATGTATTCGCACCACTTTTAGGGATGGGGTGGGGGAAGGGGAAGCTTTTCCTACCGAAAACGACTTCAATCTCAAAACTTGAACTAGAGACTAGAGACATCTAGTTGAGGATAGAGGAGTACTTACCAGTTACCACTTCACCACAACCTTTGATAATACATATATGATATATACTTCAAATTGTTACCTCTAACCAGTTACCATTCCATCACAACCTTTATACATATATACTTCAAATTGTTACCTTTGTAGGTAGAGTGGATTTACCTAGTTTATAAAGTTTCTTTTGAGTCCAAATTTGAATTTCATTAATTACTTCTTTTTTTTTCTCTATTATCAAGAAAATGAAAACCAAAAACACATATTTTCTTGGTTTAACTATCCAGTAGCTGAAGTTTACTGCCTTGATTAATTTAGGTTTACATCAGGTAAGCCTAATTAAGGTGTTAAATCTTTTTCTATTAATTCATTATTGAATTCGAGACGTCTGGTTAAAGATGGAGGCCATCACTCACAATTAGTGACACATTGAAACATACTAACATTTTTTTTTCTCTTTTGTTATTTGTCTATTTATGAACTTGTCATTAATCTTTTCATTTTACTTGGTAATAATGTGTTCTTTGTTCTCTTCATAAACAGATCAAAAGCAAACTTCAACAAAGCTGAAAATTGCAATTCCTATTGGTGTAATTGCTGCACTTCTTATTCTATCATGCTTTACCTACATATACTTTAGAAAAAGAAGAAACTCAAAAGTCAAAGGTAACAACAAATGTCTCTTTTTTTTAATGACATTTTTCTCCTTTTTATTAATAAAAATATACAAAATTTAGTCTTATCAAGACTCTAAACTCATTCATTTTTTTTTATTTTTAAATATAGAGAGTACTACAAAATTTCACAGGCAGAATACAGAAGGGGAAAGACTAGAATTGATAGATATTCAAGATGATGATATTGAGGTTCCATTTTTTAGCTTTGAAAGTATATTAGTGGCAACAGATGACTTCTCTGAACAAAATAAGCTTGGTCAAGGAGGATTTGGTCCT</w:t>
      </w:r>
      <w:r>
        <w:lastRenderedPageBreak/>
        <w:t>GTTTACAAGGTATTTATGCAATATCATTTTGCGATTTATTTTTATAAGTGGTGCACGGTTCAAAACTCGATTTGTACATGTTTGGCAGAACCCAATAATTTTGATTCATACGTTATATTTGTGTTTAAAAAATCGATTAATAAGTATAAATATTTTATCCACATCCCAATAAGCTCTCTTTTCAAGAATCTGAAATCTATACACTCAAAATTCTAGTTTGCTGCATGTACTACTTTTCTTATTAGTTGTCATATCCTTTTTATTGCCACTTTCCTTTTTTTCAAACTACTTTGAAATGCTTTTCTCGAGTTTGATTGTCTATCAGAAACAATTTCTCTATTTCCATGAGGTAGGAGTAAGGTCTATGTACCATCTACCCTCTCTATGCTCCACTTATGAAATTACACTACTGAATATGTTAGTAGTATTATATTGTTTTTGATGTGGTGGACGAACCTGTGACGTGTGCCTAACCAACATAATCACTTTTTAAAATAAATAAATAAATTGTATCACAGTATTTATTTTTAAAAATAAATAATTTTTTTGTAGGGAATATTTTCTGGAGGAAGAGAAATTGCATTAAAAAGGTTATCAAGTCATTCTGGACAAGGTATAAATGAATTCAAGAATGAAGTGATGTTGATTGCAAGGCTTCAACATAGAAATCTTGTTAAACTTTTGGGCTATTGCATTCAATCAAGTGAAAAGATTTTACTCTATGAGTATATGGCAAACAAAAGTCTAGACACCTTCATATTTGGTTAGTATTTTTATTTTTTAACTAATATCTTTATACTGTCGATGTCTACAAGTTAAATTTATTTGATTGTTTTTCTTGCATAAGATCGAAAACGAAGCGTGGTGTTGGATTGGAGAAAAAGATTTGAGATTATAGAGGGAATTGCTAAAGGACTTCTTTATCTACACCATGATTCAAGATTAAGGATTATTCATAGAGATCTCAAAACAAGTAACATATTATTAGATGAGGAATTGAATCCAAAAATATCAGATTTTGGATTAGCAAGAGTTGTTGAAGGGAAAATTACACAAGCAAATACAAATAAAGTGGTTGGAACCTAGTAAGTACTCATAACTCCCTATTGTGATGTGACCCTTCTCCAGAATCTGCTAACGTAGGATGTTTTGTGCATCAGACTGTCCTTTTTGAAATAATTTGCCAATTGTGTTGATTTTCTTGTTCATTAATATGTTTTGTTGATACTATTAATGCAGTGGTTATATGGCTCCGGAGTATGCAATAGACGGATTATTCTCAATTAAATCAGATGTATTTAGTTTTGGAATAGTTATACTCGAGATCATCAGTGGAAGAAGAAATACTGGATTTTTTAATCAAGAAGAAGCGTCGAATCTCTTAGGCCTTGTGAGTGAATCATTACTTAAATTCTTGCTTCTTTTTTTTCAACACTGTCACAGAGTTTCAAACTTCATAGGTTAAACTCCAGTACATTGTCACGGAATTTCACCTATGAAATTTGAATCGGTCTCTATGACATTTATTTCTCAATTACATGACTGAAAAGTGACTAGTCCGCGCTATGTATTACAAAACTTTATGCTAACATAAATATGTGTACTATATTTTAGGCATGGAGATTGTGGACAGAAGATAAGTCAATGGACTTAGTGGATCAATCACTACATGAATCATGCAACAAAGAGGAAGCAATTAAATTGATAAATATTGGGCTTTTATGTGTACAAGAAGATCCAAAAGATAGGCCCAATACATCAAATATAATAATGATGCTTGGTAGTGAAAATTCCAATATTATTTCACTTCCAAGACCAAATCAACCAGCTTTTATGACAAGAAAATGTGGTAATAATAACACATCTTCTTCTTCTAATGCTAAGTCTGATGGTGTCTCCAACAATCAGCTTACAGTCACCATTGAAATGGGTCGATAACGCACTACTAGAAATCAGTCAATTTTTCATCATGAGCATGTTCATTAAAAAATCCATCGAAAATATTTTTGATAGAACGTCTGTTGAAAATTGACTGATTTAAGAGTGAGATGCCAGCAATTTTGACATAGCAATATTGTAGTTTTATCTTTACTTATTCAATGTATATATTCAACTTAAGTATGTACTTTAAAAACATCTTTAGTAATTAAATTATGTATTTTT</w:t>
      </w:r>
    </w:p>
    <w:p w:rsidR="00892539" w:rsidRDefault="00892539" w:rsidP="00892539">
      <w:r>
        <w:t>&gt;M6-PGSC0003DMG400031860 M6 G-LecRK</w:t>
      </w:r>
    </w:p>
    <w:p w:rsidR="00892539" w:rsidRDefault="00892539" w:rsidP="00892539">
      <w:r>
        <w:t>CTTTGATAGTACAAACAATTTCTGGTTAGACCAAGAAATATAGTGAGCCATTGTGTATATGAAATCATTTGTTACTTCCTATTGTCTAAACCAAGGCCTTCTGATTTCATACAAGATGAGAATATCTCTTAATCTTCTTGCATTCCTCCTCCTAGTCCTTCATCATCAGTCAAATGGCCAAAATAATCCAAATATTAGCATAGGTTCTACTTTCACTGCTGGAGAAAATGTTTCTTTGTTATCCTTGTCTGGGGACTTTGCCTTCGGATTTTATCCTGTTTCAGATACTCTTTTCCTAGTTGGAATTTGGTTCAACAAAATCCAGAAAACAACACTTGTATGGTCAGCAAATCGCGACAATCCAGCTGAAATCAGATCAACTATTAGTCTAACAAATGGTGGTCAGCTTGTGCTCAACTATGCTAATGGCACAGTTCAACAGATTTACAATGAGTCTGCAAGGTTGGGAACCATGCAAGATGATGGAAATCTTGTGTTGAGAGACTCAAGTTCAAATAAAGTTTGGGAAAGCTTTAAATCTCCCACTGATACACTTTTGCCAGGACAAACTTTATTATCAGCAGGAAAGCTCTATTCTAATTCTATTTCGGATGGGAATTCCAAGTACTCTAAAGGGAAATTCATGCTAGAAATGCAAGCTGATGGAAAATTGGTACTATCTGCTTATCATTTTGGAGACACAGGATATTGGCTGAGTAGTCAAGATGATAAAGGAAACCGTGAAGTGAAATTAGTTTTCGACCAGAGGAATGCATCTTTGTACCTTGTGAAAGATAACAATAACACAATTTTTTCTTTTCCATCGAATGTGCCAACCCCAGTTGAAGACTACTACCACCGTGCAACTATAGACAGTTTTGGCAACTTCCAGCAGTATGCTTATCATAAGACTAATGGTAGCAATTGGATTAGAGTTTTGAAGATCC</w:t>
      </w:r>
      <w:r>
        <w:lastRenderedPageBreak/>
        <w:t>CTTCAGAGCCATGTATGGTTAATGCTGTTTGTGGGGCTTATGGATTCTGCAGCTCAAATGATAATGAAACTGTAAATTGTGACTGTCTTCCGGGGTATGTCTTCTTGGATCCAAGTAATCCTACCAAAGGTTGTCATCCGGAGACAATGATCAACTTCTGTGCAGGTCATCTATCTAGCGGAAATTTCACAATAGAGGCTATTCAGGATAGTGACATGCCTTACAATGAGGTTGGGGATTATGAAATTTATCGTGATGTTGACGAGGAGGAATGCAAGAAAGTTATCATGGAAGATTGTTATGCCATGGCTGCTTCTCTAATCAATAGGGAATGTCACAAGAGGCGTACTCCTATACTCAACGCCCGTAGAATTTCTATGACCACAGGCAGCGTTTCCTTCATCAAGGTGCCTATTAAGTCAGCTAAAGATGACATATCAATAAAAAAGAAATCCAACACCAGAGCCCATCTCACTGCTGGCCTTATAACTACCAGTTCACTTACTTTCCTATTTGGAGCCTTGGCGTTTTACTATCATCCTGCTCCTCGGAGACTTGTAAAACGAGAGTGGAATCCAAATTCATCAAGAATAGGTATCAATTTCCGCGAGTTCACATACAAAGAACTGCATGAAATAACTAATGGCTTCAGCAAGCAACTTGGAAAAGGAGCTTCTGCAAAAGTTTACTATGGTAATCTCAAGTTAAAGGATGTTCAAGTAGAGATTGCGGTGAAGCTGATGCAAGACGTTGCAGAGCCAAGTGAGAAGGTATTTATGACAGAGCTAAAAATCATAGGCAGAACTCATCACAAGAATTTGGTAAAGCTATTAGGATTTTGCATTGAGGATAATCACTTCATTTTGGTTTATGAGTTGATGAAGAACGGAGCTTTATCAGATTTTTTGTTCAAGGAAGAAATACTGCCTACTTGGAGTCACAGAACTGAAATGGCACTAGGAATTGCAAGAGGACTGCTTTACTTACATGAAGAATGTGATTCTCCAATCATCCACTGTGACATAAAGCCTCAAAATGTACTTCTTGACAGTAAATATAATGCCAAGATTTCAGATTTTGGGCTATCGAAACTCTTGAAGAAGGATCAAACAAGAACAGATACTTGCGCAAGAGGGACAGTGGGATATTTAGCACCAGAATGGCTAAAGAATGCTCCAATAACACCCAAAGTTGACATTTTTAGTTTTGGTGTAATGTTACTGGAGATAACATGTGGTAGAAGGCATATTGAGCTTAGCAGGGTAGAGGAAGAGAGCGAAGACGATGAAGGTGATGATTTATTGCTTGTAAATTGGGTTTCAGGCTGTGTGAGAAGTGGTAGAATTGACAAACTTGCAAGGAGTGATCCTGAAGTATTGAATGATATTAAAAGACTTGAACGATTCGTGAAGGTGGGATTGTGGTGTGTCCATCCTGATCCAACTGTTAGACCTTCAATGAAAATAGTGATGCAAATGCTTGAAGGCATAACTGAGGTTGGAGTTCCTCCAATGTTCTATAACTAAATGATTGTTTAAATCATCAACAGGGAGGAGCATCGGAACAAGACGAAAAACTGGAAGGAAAAAGGCCTCCTTGGCTTTGCAAACTGGAAGTGAATAATGAAAATTGTCATAATGTTAATATTTAATACTTGTGCTATTGTAAAATTATTCTAAGTCTCAGAGTTTGATTGTTAAGTTTTTTCTTTTTTTGTATGAAGTCCTGAATTTGAATTGTTACTTTTGCTAGTTTATAATCTGCACTTCAGTTTCTCCCTGGTCA</w:t>
      </w:r>
    </w:p>
    <w:p w:rsidR="00892539" w:rsidRDefault="00892539" w:rsidP="00892539">
      <w:r>
        <w:t>&gt;M6-PGSC0003DMG400031861 M6 G-LecRK</w:t>
      </w:r>
    </w:p>
    <w:p w:rsidR="00892539" w:rsidRDefault="00892539" w:rsidP="00892539">
      <w:r>
        <w:t>GAAAAGAATTCCACACATTCCAGTGACCTCATAATCATAGCCTTCTGCATTATAATATGCAAGTCTTTGAATCATGGCATTTTGACTAATAGATTTTTACTCTCCATTTGTATCAAATAAGTTTATTTGTTGTGAAAACAATTATAATATCTCAAAAAGAATAAAGTTTTTTCCGTAAGATTCCAACAATTCATGGTGTAACAATGGTTTCTTGGAAAATCCTGTTATGGTTTGTCTCAATTTATCTCACATTTATTAGCTCTTTCTGTCAAGAAACTACAAATATTGTCCCTCTTGGTTCCAATATCATAGCTGGAACTGAATCTTCACACTGGCTTTCATCCTCTGGAGATTTTGCTTTTGGTTTCTACCTTCTTAACAGTACTGGATTATTCCTTGTTGGCATATGGTTTGATAAAATCCCATATAAAACTCTCGTTTGGTCAGCCAATCGCGATGATCCAGTTCATGCTGGATCAAAGGTTAATCTAACGTTGAGTGGACGCCTCGTGTTGACAGATACTAATGGGAGAGAGTTTGTTTTGTACAATGGCACAGGCACTAGTCATGCTACTATGCAAGATGATGGAAATTTTGTCCTGAAAAATTCATTCTCAGGTGTCTTGTGGGAAAGCTTTGATTTCCCAACAGATACAATTTTGCCTGGTCAATATCTTGATATGGGGCAGGCGCTGTTTTCCAGTGCCAATGGGACAGTAGATTACTCGACGGGGAAGTATAGACTACTGGTGCAGACTGATGGGAATGTGGTCTTGTCTGCATATAGAACTGCTGATTTTGGCTACTGGAATTCTGTAACTATAAACAATAATAATGTAAGACTGGTTTTCAAAAACACCAGTCATACTTTGTTCTTACAAATAGAAGCTCAATCTTATCCAACTTGACAGCGAACTTGCCTGATTAGTTCAAGATTATTACCACAGAGCTATGATCACTGATAAAGGAGATTTCCAACAGCTCTTCCACAGAAAAGTAAATGGGAGAGGTTGGAATGTTGCGCTGCAAGTTATCGAGAAGCCTTGTATTGTGAATAACATTTGTGGTGTATATGGCTTTTGCCAATCACCAGACAATAAGGAAGTCAACTGTAGTTGCTTGCCAGGCTATTCTCCAAGGGATCAGTACACTCCATCTAAAGGATGTTATCCGAATGAGATGAAAGATTTTTGTGATCTGAATTCTTCCCTTTCGGATGTCTACGTTGAAAGGATCTCTAATGCTGATTTCCCTAATAGGATGTATGCTGAACTAGAAAGGGTATAT</w:t>
      </w:r>
      <w:r>
        <w:lastRenderedPageBreak/>
        <w:t>GATACTACAGAGGAGCTTTGCAGGCAGGAAGTGTTGAATGATTGTCTTTGTGAGGCAGCTGTGTTTAATGATTCAACATGTTTCAAGAAGAGGATGCCTATACAGAATGCCAGAAGTATTAATCCTGATACAAATAACATGGTTGCATTTCTTAAAATTAGCAACTCTTCGATAACTCAAAACAAAAAGCACTCTCTATCAAAGGGTGTTTTGGTAGCTGGTGTGACAGTATGTTCAGTACTCGCTCCGCTTTTTGCAGCAATTGCTATATATTATCACCCTTTTGTGAAGAAACATAGAGATGCCAAAACCCCTCCAAAAAGAAAGGCAATTGAGATGAATTTAAGGGCATTTTCGTTCCAGCAGCTGCACGAAGCCACCAATGGTTTCAAGAATAAATTAGGCCAAGGGGCTTCTGGTGCTGTTTATAGCGGAATTCTCAAGTTAGAGGATGAAGAAGTTGAAGTTGCTGTGAAGAAATTAGGAAATGGAATTGAACAAGGTGATGATATAGAATTTTTGGCAGAAGTAAGGGTGGTAGGCCTAACACATCACAAAAATCTGGTTCATTTGTTAGGCTTCTGCAATGAAAAAAGCAACAGGCTTGTTGTTTATGAATTAATGAAAAATGGGGCTGTGTCAAATTTTATCTTTCGTGATGGACAAATACCAATCTGGAAGCTAAGAAGTGACATTGTACTTGACATTGCCAGAGGCCTGTTATACTTGCATGAAGAGTGTGAGAACCAGATCATTCATTGCGACATTAAGCCACATAATATCCTTCTTGACTAGAACTACTCTGCTAAAATTGCTGATTTTGGTTTTGCAAAGCTTCTTATGAAAGACCAGACGCTAACAAACACTAATTTTAGAGGAACCATGGGTTATATGGCACCAGAATGGCTAAAAAATGTGCCCGTGACAACCAAAGTTGACATCTACAGCTTTGGTGTTTTGCTGCTTGAGATTATTTTCTGCCAAAGGCACATGGACTTGAACCCAATCGGCCAAGAAAATGAAGAGCCCGAGTTGATCTTAGTCGATTGGGTTCTTCATTGTATGAGAAACAAGAAGCTGAGAGCTGTTGCTAGTCTTGATGAAGAAATTATGTTACATTTTCACAATTTTGAGAGGATGACTATGGTTGGCCTATGGTGCTTGTGTCCTGAGCCAAATCTTCGACCATCTGCAGCAAAGCTTGTTCAGATGTTGGAAGGAACTATAGAACTAGGTGTTCCTCCTATGGTTGATACAACTATATGAGTCATTTTCTGTATTATCTTGTAATTTTTCCAACAATTATCATTCTATTTTATTAGTCATTAGACCTGGTTAAATTTCAGTGTTTTTTCTCATAGTTCTCTGGTGCAAAAGTTAGTGTTT</w:t>
      </w:r>
    </w:p>
    <w:p w:rsidR="00892539" w:rsidRDefault="00892539" w:rsidP="00892539">
      <w:r>
        <w:t>&gt;M6-PGSC0003DMG400032782 M6 G-LecRK</w:t>
      </w:r>
    </w:p>
    <w:p w:rsidR="00892539" w:rsidRDefault="00892539" w:rsidP="00892539">
      <w:r>
        <w:t>CTCTCTCTCTCTCTCTCTCTCTCTTATCTCATATCAGCAAAAAGCCACACAAAACCTGCGTTTGCACCAAACAAATGCAATTTTGTTACCTCTTCTGTTCATCACTCTTCTTGCATACGTGCTGTCTTCCTGTGTAGACTGTCTTCCTCTCTGGTTGTTTCATTCAAATGAATTTTTTCAGAGCTTTGACTTGAATGATTTCTTATTGCTTCTTCTGCTCTTGTGGGTCCTTGTTCACTTTCACGTTTTTTGATTCTTGGACCATAATTTCATACCCCATGTGAATGTGATAGACAATGTCATTTATGAGTTCCCTGCCTTCTTTCTTATCATAATTCTCATTCAACTTTTCCCCTTTTGAATCTGAGGTTTTGGTGGATATTTTCCAGATTGTTCTTGTTCCAAATTGGGTAATGGAGTCTTGGATTTCCCTTTATTTAGTAATGATCTTCCTATTTCTGCCTGAGACTTGTATAGCTAGTGTTCAGAATAAAGGCAGACTGAATCTGGGGTTTCAAGGCTCTCAAATGACTTGGATAGACAACGATGGATTAATTCTTGTTTCCAATAGCTCCAAATTTGCATTTGGATTTAACCCTACTAATGATGTTACCTTGTTCCTTCTTGTTGTCATCCATGTAAGTAGCTCTACCATCGTTTGGTCAGCTAACAGAGATTCCCCTGTTCGAAATAATGATAATTTTGTTTTTGATGATACTGGAAATGCCAATTTGCAAAGTGGGAAATCATCAATTTGGTCTACGAATACGGCTGTTAAAGGAGTTTCCGCCATGGAATTGAAGGATTCGGGGAATCTAATTTTGGTTGGGAAAGATGGTAGCGTTATTTGGGAAAGCTTCACACATCCTGTTGATACTCTTCTGTCAGGCCAGAATTTCACTCAAGGAATGAAGCTTGTAAGCACTCCTAACAACAATAATTTGAGTTATTCACTTGAATTTAAGTCTGGGGATATGGTTCTTTCTGCAAGTTTTCAGCCTCCACAGCCTTATTGGGCTATGGGGAAAGATGATAGAAGGACTATCAATCAAGTTGGAGGAGGTGTCACTTCAGCAATTCTTGATGGAAATGCTTGGAAAATTTATGGTGAGAAGAGAGTGTTGCTCTGGCAGTTCATTTTCCCTGATGATAAATATCCAAATGCGACTCGGTTGGCTGTTCTTGGAGAAGATGGTTCCATTACTTTTAGCATTCTTCAAGATGAATCGAAGCTTGACTCGGGGACAAGAATTCCACAAGATGAATGCAGCAGACCAGACTCTTGTGATCCATATTTCATTTGTTATAGTGGCAACAAGTGTCAGTGCCCATCAGCCCTTCCATCTTGCAAACCTGATACTGCTTCGTTTTGCAATAAAGATGTGGAGCTTGTAGATGCTGGGGATAGTCTTGGTTATTTTGCACTTGGTTTTGTTTCTCCATCTGCTAAAACTGATTTAAATGGTTGCAAAGCTTCTTGCGTTGGCAATTGCTCATGTGCTGCTATGTTCTTTGATAGCACTTCAGGGAATTGTTTTATGTTTGATCAAATAGGAAGTTTACAAGGTTCGGTTAATGGAGCTGGTTTCAAGTCATACATTAAAGTATCAGCTAGCCAGGGGAATGGGGATAGCGGTGGTGGAGGTGGAGGTGGGAAGGGACGATTACCTATTGTCTTTGGTATCGTCATTTCTTCGGC</w:t>
      </w:r>
      <w:r>
        <w:lastRenderedPageBreak/>
        <w:t>TATTGTCATTCTTGGCCTAATTTATGGAGGTATTAGATATCAGAGGAGAAAGAACAACAAGATGCCTGATTCTGCAAAGGGGAGTTCAGAAGAAGACAATTTCTTGGAGGGCCTATCAGGGATGCCGATTCGTTTTAGTTACAAAGAACTTCAGAATGCAACTAATAACTTCTCAATAAAACTTGGGCAAGGAGGGTTTGGTTCAGTTTACCAAGGGGTCCTTCCAGATGGGACTAGACTTGCTGTGAAGAAATTGGAAGGCATTGGCCAGGGAAAGAAAGAATTTCGAGCAGAAGTTAGTATTATAGGCAGCATCCATCATCTTCATTTGGTGAGACTGAGAGGTTTTTGTGCTGAAGGAACACACAGGCTTCTGGCTTATGAGTACATGGGAAATGGATCTTTAGAGAAATGGCTTTTCAAGAAGAACAAGGAATTCTTGCTAGACTGGGATACACGATTTAATATTGCACTTGGCACAGCAAAAGGCCTAGCTTACCTCCACGAGGACTGTGATGTAAAAATTGTGCATTGCGATATCAAACCTGAAAATGTACTTCTTGATGATCATTTCCTCGCCAAGGTCTCAGATTTTGGCCTTGCTAAGCTGATGACCAGAGAGCAGAGCCATGTTTTCACAACCATGAGGGGTACAAGAGGATATCTCGCACCAGAATGGATCACAAATTATGCCATATCAGAGAAAAGTGACGTTTTTAGTTATGGAATGGTTTTGCTTGAGATAATTGGAGGTAGGAAGAATTATGATCCTTCACAAAGTTCAGAGAAATCCCATTTTCCCTCATATGCCTTTAGGATGATGGAAGAGGGGAAATTGGAAGACCTTATCGATAGGAACTTGAAAGTTGAAGAAGAGGATGAAAGGGTCTCCATAGCAATTAAAGTTGCTCTGTGGTGTATACAGGATGACATGTCTCTCAGGCCATCCATGGCTAAGGTTGTGCAAATGCTGGAAGGGATCTCCCATGTCCCTTCACCGCCAACTGCTTCTCAAATGGGGTCACGACTTTTTTCAAGTTATTTGAAATCACTAAGTGGCGAGGGTACTTCATCCGGCACCTCTGCACCATCAGACTGCAACAGCGATGCTTATCTTTCGGCTGTTCGGCTCTCAGGTCCAAGATAGCATTTGCAAGAAGCATAAACATAGTCGTTCATGTAAGGGCTGTTGTAGATGATTGACAAACATGTGCAATGGTTTCATACCTTTTAGTTTTTCTGTATATTAAAATTATCTAGGAAATTTTTTTGCCATATTAGCCATGACAAAGGTTGGAGTTGATTGAGAATGTTTTATTTGTATATATATCAATGTTATAAATGAGTTGAAAATAAACAAAGAAAATGCATTTGGTAACACTCATCCTGGATTTCAAGTACAGCATGTGTG</w:t>
      </w:r>
    </w:p>
    <w:p w:rsidR="00892539" w:rsidRDefault="00892539" w:rsidP="00892539">
      <w:r>
        <w:t>&gt;M6-PGSC0003DMG400034859 M6 G-LecRK</w:t>
      </w:r>
    </w:p>
    <w:p w:rsidR="00892539" w:rsidRDefault="00892539" w:rsidP="00892539">
      <w:r>
        <w:t>ATGGTACAAAGATGTAGGTCCCGGTACCGTTGTATGGGTTGGCAATAGAAGAAATCCAGTTAATTGTGGTGTATTGCTAGGACTATACACAGAAGGAGACATTTTTCTCCACGATATACTGGGAACAACGGTATGGATTCATAAGCCCAACAGTACAGTTCCCTTACCAGTACTGAAGCTCCTTGATTCAGGTAATCTTGTGTTTGGAGATTCTAGCAACTAACGGCTGGAGAGTACCTATGGCAAAGCTTTGACCACCCAGTTGACACATTGTTACCAAAAATGAAGCTTGGTTGGGACAAGAAAACTGGCATCGATCGATCCATGAGGTCCTGGAGGACAGAAGGTGATCCAGCTCCAGATGATTATTTGTTCAGGTTAGACTCAGGTGACTCAGGTCAGTTACCCCAACTAGTTCTTGAGAAAAACCAGCGAATACATTCAAGATGGGGTCCTTGGGATGGACAGATCTAGAAATTCAGTGGCGGTTATGCCCTCATGGATAACCATGCATTCAAGCCAATATTTCATTCCGATACAAATGCATTTTTTTTCACATTCGAAGCCAAGAACGATTAGAGTTTGAAACTTTCACTGAATCCAGATGGAAAATACAATTCTTGAGGTGGAATAATGCTACCAATTACTAGGAGGAAGTGAATACACTGAATAAGGACACATGTGACCAGTATTGCACTTGTGGGCCTTATGGAGTTTGTAGTGATGGAGATCTCCCCTGCGGGTGTCCTGATGGTTTCACAGCTGCATCACCAGATGAATGGGGCATGATGAATTTTACGGAGGTATGTAGGAGAAACACCTCACTTAACTACACCAATAAAGACGTCTTTGTGGAGAATACTGGATTGAAGTTGCTTGATAATGCTACTTACTAGGGAATGTTGTACCACCAGGAGTGTGAACAGAAGTGCTTAAATGAAAGATCGTGTATGACTTATACTATCATCAATATCAATGGAAATGGAAGCAAATGTGTCGTTTGGTTGGGAAATTTACTTGATATGAGACATTCACAGATAGTTGGGAACAACATTTTTATACGGATGGCACCTGAAAAACTAGGTAAAAATGATTGCTTGCTTTAACTGATTTAATTCCTAGATTATATTATTAATATGGTGCAAAACAATGTGTGCAAGAATGACATTTGAAAGGTGAAGTAGTTAATTGTTGTGTAGGTTTGATTATTTACACAGAAACATCAATTAATAGAATTTCCATATTAATTCTTGATTAAGTGGTTCATCGCAGATCGATGTTTGAAGCATTAGATTGAATGTTGTCACATAACTGCTATATAATCGAGCATAAGATGAAACAACCCTGCATGCATCTAGTTATTCTCATTGCAAAATCTTTAACATAATGAGTAAATACCTCTAGAAATTCCTATAAAGTTTATGTCAAATTTGAAGCCTAATTTTATGAGTAAGAAACAACTAACACTTTTAACTTTCTTATGGACAGATGCACATGTTTCCGACATCAGATGGAAAAATGAATGGACAGCTTTTGCTTCTTTAATCTCAGAGTTGGCACTACTTATTATTTTTCTTATAGCTGTTGTGGTTCTATGTCAAAAAATGAGGACAGA</w:t>
      </w:r>
      <w:r>
        <w:lastRenderedPageBreak/>
        <w:t>GGTGCTAGGTAAAAAGAATCACCTTGCGCTGCTATTATATTATTTTCATAGTTCTTTATTACAAACTAAGCTTAGTTTCACTAGAACACTATTATTTAGCAAACACAAGACCTAAGTAAGAAAGCTAGCCTAATACTCATATTAAGGTATGATTCACATCCATTATTTTCTGATTAATTTGCTTTCTCATAGCAGATGAACAAGAAATCAATCAGCCGACAAATTCTCAAGGAGCTTTGCTGCAAGGCACTAATGTCATTGCATATGATTCCAGTGATCTAGCTGCAGCCACTAACAATTTCTCGCTGGCTAAAAAGATAGGGCATGGTGGCTTTGACAATGTTTGTAAGGTTATTATTTCTTTCGACAAGCATGAAAATGAATATTTACAGTAACTCAGACAACGTAATTAATACCTAAATGATACATTTGTAGGGTGTACTAGAGAATGGAGTAGAAATAGCAGTGAAGAAGCAGGACGTGACTTCATGTCAAGGATTTACTGAGTTCGAGAATGAAGTCAAGTTAATAGCAAAGCTACAACATCGTAACCTAACCAAATTGTTGGGATACTGCATTAATGGAACAGAAAAATTTCTAGTCTATGAGTTCATGGCGAATAATAGCCTAGACAAGGTCATATTTGGTATGACATCTTAAATAATATTTTTCTTTTTTTACTATTGTCTGTGTTGTTTTGATATTGGAAAATCCACAAAAGACAGAAATTTAGGAGTATCCGAGTGAAATTGAGTAACTGTTTTCTGTACATGTCTAGATCCTGCAAGAAGGGGTACAGTAACATGGCCAATGCGCTTTAACATTATCAAAGGAATCGCAAAAGGATTAGTTTACATGCATCATGACTCAAGGTTGACAATAATCCACCAGGACTTAAAAGCTAGCAATGTCTTGCTAGACAGAGAGATGACACCCAAGATATCTGACTTAGGGTTGTCAAGGGTATTCGAAGATGATGTTGAAGAAAAGACTCAGCATTTAATTGGAACACGGTTAGTATATTATCATTAAGACTACATGTTTATGTATATTTTAGAGTTTTTACAGATGGTTTTATGTTGTGGCTGTAGTGGTTATATGCCTCCTGAGTACATGAAAAATGGACATTATTCAACAAAATCATGACGTTTTTAGTTTTGGAATCCTGGCATTGGAGATTGTGAGTGGCCAAAAGAATTATGATTATCGGCACCCAGTCTATGATATTGGTCTAGTAGACTATGTACGTAAGTACATCATCGATCCCCTGGTTATCGTCATTACTTCACTTAAATTGGTTACATAGAAGTTTCACCTTGTGCTAAAACAATTTACATGATTGATGTTCGATCTATTGTTGGTCAAGCTTGGAGAATTTGGAGTAAGGGGAATGCCATAGAACTACTGGATCCAATGATTGAAAAACCAGGTGATGAGAATGAAGTTTTAGGATGCATCCTTGTTGGGGTCTTGTGTTGTCAACGCCGTGCCCAAGACAGACCTTCAATGATTCAGGTGGTTTCCTTACTGGAGGAGAATGAAATGTCAAGGTTAAATTTTGTGCCTCAGGAACCTTAA</w:t>
      </w:r>
    </w:p>
    <w:p w:rsidR="00892539" w:rsidRDefault="00892539" w:rsidP="00892539">
      <w:r>
        <w:t>&gt;M6-PGSC0003DMG400035841 M6 G-LecRK</w:t>
      </w:r>
    </w:p>
    <w:p w:rsidR="00892539" w:rsidRDefault="00892539" w:rsidP="00892539">
      <w:r>
        <w:t>GGAATTCTTACTCCTCTAAATGGTTCTGGCAGAGTAATTTGGTCCTCCGATTCCACTAGACATGGGCAAAATCCAGTAGCACAACTCCTTGATTCAGGCAATCTTGTAGTTCGAGATGCGGCCGAGGATAAGCCTCAGAACTACCTGTGGCAAAGTTTTGACAATCCAGGTGACACAGCTTTACCTGGAATGAAGGTTGGGATTAATCTGAAAACTAGTTTTCATCGTTCCCTTTCGTCATGGAAGAGCACAAATAATCCTTCCAGAGGTGAGTTTAACTGGACATTCGATACTGGTGGATTCCTGCAAACATTCATTATGAATGGTTCCATTGAACTCTACAGAGCTGGACCATGGAATGGCCGAGTCTTTCCTAATGCACCATCTCGTGACACATCTTGGAATGGTTATAACTATACATACT</w:t>
      </w:r>
    </w:p>
    <w:p w:rsidR="00892539" w:rsidRDefault="00892539" w:rsidP="00892539">
      <w:r>
        <w:t>&gt;M6-PGSC0003DMG400042814 M6 G-LecRK</w:t>
      </w:r>
    </w:p>
    <w:p w:rsidR="00892539" w:rsidRDefault="00892539" w:rsidP="00892539">
      <w:r>
        <w:t>ATGGAGATCAAACACAATTATTTTCTCCTCTTTTCTTTGATGTACCTATGTTTCTCTCTCAAAACCCATCTCTCCATTGAAGCTGCTGACACCATTTCTGCAAATCAATCCCTTTCTGGAGACCAAACAATTATCTCTTCAGATGGAAAATTTAAGCTTGGTTTCTTCAAACCAGGTAATTCTACCAACTAATACATAGGCATGTGGTATGATAAAGTGGTTGAACAAACTGCTGTTTGGGTTGCAAACAGGGAAAAACCAGTTCTTGATAAGAATTCTGCAGAGTTAAAGATCTTAGATGGTAATTTAGTACTGGTGGATGAATCTCAAACTCCAATTTGGTCCACAAATATCAGTTCCAGCAACTCGAGTTCTGTTGTAGCAGTCCTCCAAGATGATGGTAATTTGATCTTGACAGATGGGTCTAATTCAACACCACCACTTTGGGAAAGTTTTAATAACCCCACCAATACTTGGTTGCCTGGTTCTAAACTTTCTTACAACAAAGTCACCAGAACAAAGCAACTTCTTACTTCATGGAAGAGTGCAGATGATCCTGCACCTGGGCTGTATTCACTTGAACTCGACCCAAATGAGAAGCAGTATATTATAAGGTTCAAAAGAAGTGAGCAATATTGGAATACTGGACCATGGAATAATCGAATTTTCAGGGATGTGCCTGAGATGAGGACTAACTATATTTACAATTTTAGCTATGAGGACAATCAGAATGAAAGCTATTTTACATATTCCCTTTATAATGATTCTATTATCTCAAGATTCATTATGGATGGCTCTGGACAGATTAAGCAACTCACATGGTTGGATAATACAAATCAGTGGAATCTGTTCTGGTCTCAACCAAGACAACAATGTGAAGTTTATGCATTTTGCGGGCCATTTGCTACCTGTCAGGAAACCAATCCCTTCTGTAATTGTTTGGATGG</w:t>
      </w:r>
      <w:r>
        <w:lastRenderedPageBreak/>
        <w:t>TTTCAAGCAAAGTTCAGAGACTGATTGGAATCAAAATGATTTTTCATGTGAGAGGCAAACGAAGTCGCAATGTGGCAATGGTAATGGGGAGAAAGATGACTTTTGGATGCATCCCCAGATGAAAGTACCTGAAAATGCTCAAAATATTTCTGCTGGAAGTGCTGAAGAATGCAGATCTACCTGTTTGAATAATTGCAATTGCACTGCTTATACTTATGAAAGTTCATGCTCAATATGGAATGGTGAACTCTTGAATATGCAGCAACTCCCACAAAATGATGGCAGGGGCGAGTTGATCTATGTCAGGGTAGCTGCATCTGACATCCCAAAATCAAAGAGTAAAAAGGGAATTCCAATTGGTGTTTCTGTGGGGTCTGCTGCTGCCGTACTGATCCTTCTGGGAATTCTTTTTGTTGTATTCCGGAGAAGGCGTAGGCATATTGGAAGTGGGAAAATAGTGGAGGGTTCATTGGTTGCATTTGATTACAAAGACTTGCAACATGCGACTAAAAATTTCTCAGAGAAGTTGGGTGGTGGAGGCTTTGGTTCTGTTTTCAAAGGGAAACTATCTGATTCATCTGTTATTGCTGTTAAAAGGCTCGATAGCATCAGCCAGGGAGAGAAGCAATTTCGATCAGAAGTCAGCACAATCGGGACAATCCAACATGTTAATCTTGTACGCCTTCGTGGATTTTGCTCTGAAGGTAACAAGAAACTACTGGTTTATGATTACATGGAAAATGGATCCTTGGATTCACATATTTTTACCGAAAAGCAGTCAGATGTTATGGATTGGAAAACGAGGTACCAGGTGGCACTAGGGACAGCTAGAGGCTTGACTTATCTCCATGAGAAGTGCAGGGACTGCATCATACATTGTGACATAAAGCCTGAAAACATCCTTCTTGATGCACAATTATGCCCCAAAGTAGCAGATTTTGGCCTGGCAAAGCTTGTTGGGCGCGATTTTAGCAGAGTCCTTACTACTATGAGAGGAACAAGAGGTTATCTTGCACCAGAATGGATATCAGGGGTGGCCATTACAGCCAAAGCCGATGTTTATAGCTACGGCATGATGCTTTTGGAAATTGTATCAGGGAGGCGAAACTCAGAATACTCTCACGATGGGAAAGTGAAATTCTTTCCTAGTTGGGCTGCACGTGTAGTAGTTGATGAAGGCGATATCCTTAGCCTATTGGACAATAGGCTGGACAGAGCTGCTGATGCTGAGGAGGTGTCAAAAATATGTAAAGTTGCATATTGGTGCATCCAAGATGATGAATTCCAAAGACCCTCAATGGGTCAGGTTGTTCAGATTCTTGAAGGAGTTTTGGATGTGAATTTGCCTCCTCTCCCACGCTCTCTTCAAGTTTATGCAGACAATGAGGAGCACATCGTTTTCTTCACCGAGTCATCCTCGAGCCAGACTAGTTCACAAGCTCAGAGCAAGACTTCAAGTACAACATCTCAATCTAAAAGCATCACAGAGTCTACGAATTCCAGGTCTTGA</w:t>
      </w:r>
    </w:p>
    <w:p w:rsidR="00892539" w:rsidRDefault="00892539" w:rsidP="00892539">
      <w:r>
        <w:t>&gt;M6-PGSC0003DMG400042886 M6 G-LecRK</w:t>
      </w:r>
    </w:p>
    <w:p w:rsidR="00892539" w:rsidRDefault="00892539" w:rsidP="00892539">
      <w:r>
        <w:t>ATGGACTTAGTTAACTCATTAACTCCTTTGAAATTAACTCAGTTTTTCATTATTTCCATCTTTTTCTCAATTTTTTTTCAAATTGAAGTTGAATCTGAGACACCCAATCAATTTTTCAAAGGATTTAAAGCAAACCCAGATCCCCAAATTTCGAATTTTCAGCCTCTTCTTACTGATTCTACTGGAAATTATTCACTGAGTTTTCTTCGAGTTGAAGAAAATCAACTCAGTCTTGCTATTATCCATGTTAAATCTTTCGAGTCGATATGGGTTGCTAATTTGACCCGTTTAGCTAAATGGGCTGACCCGACTGAGCTCTACTTCAATGGCAGCCTTGTTCTGTCTGATTCACGTTCAGGGGTATTTTGGTCAACTCACACTGATGGAGACCGTGTTTGGCTTTCAAATACATCGAATTTGCAAGTTCAGAAGGTTGATAATGGAGTGACGTCACCTTCTGTTTTATGGCAAAGTTTTGATTTTCCCTCAAATACCCTTGTGGAAAATCAAAATTTCACTAGTGCCATGACTTTAGTTTCTTCAAATGGGCTTTATTCCATGAGATTGGGCTTTGATTTTTTCGGGTTGTATTTTAAAGGTGAATCGGGTTCGGGTCCGGGTCGGATCTATTGGAGGCATAAGGCATTAGAAGCTAAAGCTGATGTGATGGAGGATCAAGGACATATTTATGTTGTATTAAAGTCAAATGGATTTTTGGGAATGTACCAAAATGAGTCAGTCCCAGTTGATGTTGAATCATTTAACAGCTTTCAACAACCCTTATCCGGTGTCCGTCGGGTCCGGGTCGAACCGGATGGTAACTTAAAAGGGTATTTTTGGGACGGGTCGAGTTGGGTATTGGACTATCAAGCGATAAAGGAGACATGTGAATTGCCTAGCCCCTGTGGGGCATACGGGCTCTGTCATCCAGGCAAGAGTTGTTCTTGCCTGGATAACAACACGGATTATAGTATCGGCGGGTGTGTCTCGCTGAACACTCAGGAGCCCCGCGATTTTTGCGGGGCCTCCTATGATCTTGATCACAAGAAGTACAAGGGGTTATCAAGAAATGGTGTTGATTTGCCTAACACTGAGTTAATGGACTATCAACATATGGTTTCTTTTCAAGAATGTCAAAGTGCATGTGAAGGAAATTGTACATGTTGGGGTGTGGTGTACACTAACACATCTGGATTTTGCTACATACTAAATTACCCCATACAAAGTTTAGTAGGGGTGAGGGATGAGTCCAAGATGGGGTTTTTCAAAATGAGGGAGGGTGTAGGAAAAGATAAGATGGGGGTGGGGTTTGGTGTAGGGGTAGGGTTATTATGTGGGGCCATCTTGGTATTAGGTGGGGTCATAGGTTTAGGGTATTATAGATATATAAAAAGAAAAAGAGAAAGAGGAGTTAGTGGTTATGTTGATGATGATGGAGTAGTGGTTGGACCATATAAAGATTTGGGAAATGCAAGTTTTAGGTCAATTGAACTAATTGAAAGATGA</w:t>
      </w:r>
    </w:p>
    <w:p w:rsidR="00892539" w:rsidRDefault="00892539" w:rsidP="00892539">
      <w:r>
        <w:lastRenderedPageBreak/>
        <w:t>&gt;M6-PGSC0003DMG400044943 M6 G-LecRK</w:t>
      </w:r>
    </w:p>
    <w:p w:rsidR="00892539" w:rsidRDefault="00892539" w:rsidP="00892539">
      <w:r>
        <w:t>ATGGCTTCCATGCTTTCTTTGTTTACTATCTGTCATCTTTTTATCTCCATAGCCCTGTATGCATGTTCCGCTGGTGCTACTGACTCCTTGTTTGCATATCAATTCATCACCAACTTGAACCCTTTAGTTTCATCCAACCATAATTTCGTAATTGGATTTTTTGGTTATTATTCATCGACTCTACGTGTATGCAAGACGTACCTGGGATTGGGGTACAGGAGTGTAGATCCCAGGGCTATAGTATGGGTAGGTAATGAATTGAATCCACTTGGATGTTTTACAGCGCTAGCACTAACCAAAGAAGGATTTTATGTCAAAGATATAGTACTGGGAACAACGGTATGGATTCATAAGCCCAACAGAACAGTTCCGTCACCAGTTCTGAAGCTCCTTGATTCAGGTAATCTTGTGTTTGGAGATTCTAGCAATCTGACGGCTGGAGAGTATCTGTGGCAAAGCTTTGACCACCCTCTTCACACATTGTTACCAGGAATGAAGCTTGGCTGGGACAAGAAAACTGGCATCGACCGATCCATGAGGTCCAGGAGGACAGAAGATGATCCAGCTCCAGGTGATTATTTGTTAAGGTTAGACTTAGGTGACTCAGGTCAGTTACCCCAACTAGTTCTTGAGAAAAACCAGCAAATACAATCAAGATGGGGTCCTTGGGATGGAGAAAAATTCAGTGGCGGTAATGCCCTCATGGATAGCCATGCATTCAGACCAATATTTCATTCCGATACAGATGCGATTTTTTTCACATTCGAAGCCAAAGAGGATTCGAGTTTGATACTTTCACTGAATCCAGATGGGAAACTACAATTCTTGAGATGGGATAATAATGCTACCAATTTCTGGGATGAAGTGAAGACACTCAATATGGCCATATGTGACCAGTATAGCACATGTGGGCCTTATGGAGTTTGTACTGATGGAGAATTCCCCTGTGAATGTCCTGATGGTTTCACAGCTGTATCACCAGAAGAATGGGACAAGATGAATTTCATGGAAGGATGTAGGAGAAACACCTCACTTAACTATACTGATAAAGACGTGTTTGTCAAGAACACTGAACTAAAGTTGCCTGATAAAGCTACTTACTGGGGAATGTTGTACCCTCAGGACTGTGAACAGAAGTGCTTAAACAAAAGATCGTGTATGGCTTATACTAACATCAATATCAACGGAAATGGAAGCAAATGCGTTGTTTGGTTGGGAGATTTACTTGATATGAGACGTTCACGGATAGCTGGGAACGACATTTTTATAAGGATGGCAAATGGAAAACCCGGTAAAAATGATTGCTTACTTGTGATATGATTACTTGCTTATGACACGACAACTAATTCAATGCCTAAATTATTTTTAGTATAGTGCAAAGTTATGTGTGCATGAATGACATTTGAATGGTGAAGTAGTTAATTGTTGGTGCATAAACATCAATAAATAGAATTTCCATATTAGTGCTTGATTAAGTGATTCCTGCAGCTTTGTCTTTTTTTAAAAAAAAATAAAAATTGTGTCTATAACTTGATTCTTACATGAACCACTCATCCCTCATCTCTATCAGAGGGAAACAGTTCTATAACTTTTCAAAATGCATATGTATCTCCGTTATATAGAAACATTAGATGTGTTTCAAGCATTTTACTGAATGTTGTCACATAACTGCTACACAATCTAGCAAAAGTTGACACTAACCTGCATGCATCTAGTTGTTCTCATAGCAAAATCTTTAACTTTGTATCAACAGAATATTATGAGTAAGAAAACAACTAACACCTTTTACTTTCTTATGAACAGATGCACCTGTTTCCCATGGGAAAAGAAAATTGAATGAGGGATCGATAGCAGTGATTTCTGTATTAGTTCTGGAAGTACTTATCTCGATTTCATATATTGTGTATACACATCGAGCAAAGAGTACAGAGGTGCTAGGTAAAATGAATCACCTCTCGCTGCTTATATATTATTTTCATAGTTATTTTTTTCAGCCCAACCTTAGTTTCACTCAAACACCATTCATGAGCAAAACCTCCTTTCAACTCTTGAGACAACAAGAATGAGCAGAGACATTGTTCAAAAGCATCTTGTTCTGCCAATACCCTTTAGTTTGTAATGAAAAACAAAATTTACTTAGAGCACACATGACTCTGTAACCTAGCTTGTGGTTCGCTTCCATTATTGTCTGATATATTTGTTTTTGAAAATGAATATCTTCATCTGAGCAGATGTCATTGCGCCAGAAAATTCTATAGGAGCTTTGCTGCAGGGAACAGATGCTATTGCATATGATTCCAGTGATCTAGCTGCAGCCACTGACAATTTCTCGCTGTCTAATAAGATAGGGCATGGTGGCTTTGGCAATGTTTATAAGGTTAGTATTTCTTTTCAACAAGCATGAGCATGCATATTTACAGTAACTCAGACAACACAATTAATACCCAAATGATACATAAATCTGTAGGGTGTACTAGAGAATGGAGTAGAAATAGCAGTGAAGAAGCAAGACGTGGCTTTGCGTCAAGGAGTTGAGGAGTTCGAGAATGAAGTCAAATTAATTGCAAACCTACAGCATCGTAATCTAACCAAGTTGTTGGGATACTGCATTCATGGAATAGAAAAATTCGTAGTCTATGAGTTCATGGCGAATAAAAGCCTAGACAAGGTCATATTTGGTAGGTGATCATCTTAAATAACAACTTTGTTTTACTATTATTTGTGTTATTTTGATATTGGACAAGCCATAAGAGAGAAATTTTATTAGGCCTATCCGAGTGAAATAGGGTAACTGTTTTCTCTACATGTCCAGATGCTGCAAGAAGGGCTACAGTAACATGGCCAACGCGCTTAAACATTATCAAAGGAATCGCAAGAGGACTAGTTTACATGCATCATGACTCGAGGTTGACAGTAATCCACCGGGACCTAAAAGCTAGCAATGTCTTGCTAGACAGCGAGATGACACCCAAGATATCTGACTTTGGGTTGGCAAGGGAATTTGAAGACGATGTTGAAGTGAAGACTCACCGTGTAGCTGGAACATAGTAAGTAGACTAGCACTCATTATCATTAACACTACATGTTTATGCATATTTTA</w:t>
      </w:r>
      <w:r>
        <w:lastRenderedPageBreak/>
        <w:t>CAGATAGTCTTATGTTGTGGCTGTAGTGGCTATATGTCTCCTGAATACATGCAAGCTGGACATTATTCAACAAAATCAGATGTGTTCAGTTTTGGAATTTTGACATTGGAGATTGTGAGTGGCCAAAGGAATTCGATTTATCGGCACCCAACCTATGATGTTGGTCTAGTAGGCTATGTAAGTATATCATCCCCTGATTATGGTCACTACTTGTACACCTAAGTTTCACCTTGTGCTAAAACAATTTACATGCATGATTGATCTTTTGTTGGTCAGGCTTGGAAAATTTGGAATGAAGGGAATGCCATAGAACTACTGGATCCACTGATAGATAAACCAGATGATTTGGATGAAGTTTTAGGATGCATCCATGTTGGGATCTTGTGTTGTCAACGGCGATCCCAAGACAGACCTTCAATGGTTCAGGTGGTTTCCTTACTGGAGGAGAATGAAATGTTAAAGTTTAATTGTGTGCCCCGGGAACCTTACTTCTATAGGGAGACGAGTCAGAGTAGCAGGAGTCGCGAAAGTATGAATGGGCTAAGTATTACTGAATTCACCGGAAGATCATGA</w:t>
      </w:r>
    </w:p>
    <w:p w:rsidR="00892539" w:rsidRDefault="00892539" w:rsidP="00892539">
      <w:r>
        <w:t>&gt;M6-PGSC0003DMG400045997 M6 G-LecRK</w:t>
      </w:r>
    </w:p>
    <w:p w:rsidR="00892539" w:rsidRDefault="00892539" w:rsidP="00892539">
      <w:r>
        <w:t>ATGACTTTTTTAGCTATGCTTCTTGTTGGTCTCTTATTGTTTCCCCTTTCAGCCATTGCTCAATCTTACCAAAATGTTAGTTTGGGTTCATCACTCACTACAAGTGATGTTACTAGCTTTTGGTCATCCCCATCTGATGAATTCGCTTTGGGCTTCCAAAAAATTGGAAATGAATCAAGGTACTTACTAGCCATATGGTTCAACAAAATCACAGACAAAACCATAGTTTGGTCAGCCAATAGGAATAATCTTGCCTTAGATGGATCCAAAGTTCAGCTCTCCGCGGATGGAAGACTAGTCCTCACTGATCCAAATGGTCAAGAGATGTGGGCTCGTGGCATGGCGAATGCTCAATTGGCCTATGGAGCCATGCTTGATAACGGAAACTTTGTGCTAGCAACTAGTAGTTCAGACACTCTATGGCAGAGTTTTAATGAGCCCACCGATACGATTTTGCCTGGTCAAGTACTTAACCAAGATCACAGTCTTGTTTCAAGTTTCTCTGACACAAATGTATCGAGTGGGAGGTTTGAGTTCATACTTCAAACTGATGGAAATCTAGTGCTTTACACAGTCAATTATCCAGCTGAGACAACAAATGCTGCATATTGGTCATCTATGTCAGTTGGCAGTGGTTATCAGGTGATCTTCAATCAATCAGGCTTTATTTTTCTTCAAGCAAAGAATGGAACTTTGATAAATTCGATATCTTCTAATGTGGAAAATTCAAGAAGCCAATCAATGTATCATCGAGCGATTCTTGAATATGATGGAGTTTTTAGGCACTATGTCCATCCGAAATCTTCTGGTAGGGAACCGATGGCATGGTCTAGTTTGTATAACATTCCTGATAACATCTGTTTGTCTATCAGGCAAGGTACAGGAGGGGGTGCCTGTGGTTTCAACAGCCTATGCTCAATAGGAACTGATCAGAGGCCGAGATGTGATTGTCCACTCGGATATATCTTGGATGATCCAAATGACAAATTAGGCAGCTGCAGACAAAATTTCTCTGAGCAAAACTGTAACCATGAATCGCGAGAAGTTGAGTCTTTCACATTCCATGAAATGTTGGATACTAACTGGCCTGACTCTGATTATGAGTCTCACCGCGATGTTTCAGAGGATTGGTGCAGACAGAATTGCTTGAATGATTGTTTTTGTGATGTTGCCATTTACAGTGACGACAACATCTGTTGGAAGAAAAGGTATCCTCTTTCAAATGGGAGAGTAGGTCCAACGATCGGAGGGAAGGCTTTGATAAAAATAAGGAAAGACAACTCCACAGTGGGAACACCAAATGTTGAAATAAGAAAAAAGAAAAATCAGTCTACTCTGATCATTTCTGGTTCTGTGTTGTTGGCCAGTTCAGTTTTCATGAATTTGTTCTTAATTCTTTTGGTCCTATTGTACATTTTTAAGTTTATAGGGAAAAAACGAAAGAGGACTGCACTGTATTCAGCTGTTCCGGGAGTGAACTTAAGAAGTTTTAGCTACAAAGAGCTAGAACAAGCTACAAATGGATTCAAGGAAGAATTAGGAACTGGAGCTTTCTCAACAGTTTACAAAGCGGTTCTTGATGATGAAAATGGGAAAGTCGTTGCTGTCAAAAAACTCCGAAACATGGTAACAGAAGGAGAAGGAGAAGAAGTATTTGAAGCTGAAGTGAATTCAATCAGCAGGACTAATCACAAGAACTTGGTCCAACTCCTTGGATTCTGCAACGAAGGCCAACACCGCCTTTTGGTATATGAACACATGAAAACCGGCTCAATAGCACACTTGCTATTCAAAGATTCTAGGCTTAGTTGGTCCAAAAGGGTACAAGTTGCCATCGACACTGCCAAAGGACTTTGTTATTTGCATGAAGAGTGCAGTACCCAAATTATACATTGTGACATCAAGCCCCAAAATGTGCTTTTGGATGAAAATTTGACAGCAAAAATAGCAGATTTTGGTATGGCCAAGCTACTGAAAAAACATCAGACTCAAACAACCACTAGGATACGTGGAACCAAAGGGTACGTAGCCCCAGACTGGTTCAGAAGCATGCCTGTAACTGTGAAGGTTGATGTGTACAGCTTCGGGGTCTTGCTCTTGGAGTTGATTTGCTGCAGAAAAAACTATGAGCAGGATGTGGCAAACGAGAACGAAATGATACTACTGGAGTGGGCTTATGATTGCTATAGAAGAAATAAGTTGCATTTACTTGTAGGTGATGATGAAGAGGCATTAGAAGATATCAAGAGATTCGAGAAGTTCTTGTTGGTTGCAATTTGGTGCATTCAAGAAAATCTAGCATCAAGGCCTAACATGAAGAAAGTCATGTTAATGCTTGAAGGTTCTGTTGAAGTATCAATTCCTCCTGACCCTTTTTCGTTTGTCGATTCTATTTAG</w:t>
      </w:r>
    </w:p>
    <w:p w:rsidR="00892539" w:rsidRDefault="00892539" w:rsidP="00892539">
      <w:r>
        <w:t>&gt;M6-PGSC0003DMG400046324 M6 G-LecRK</w:t>
      </w:r>
    </w:p>
    <w:p w:rsidR="00892539" w:rsidRDefault="00892539" w:rsidP="00892539">
      <w:r>
        <w:lastRenderedPageBreak/>
        <w:t>ATGGTTGTTAATTATAGTGCCACTCTTTTCATGCTCAGTCTCCTCATTCTTTCTTCACAGCATCTGATTAGTTGTCAACCTTCTGAAACCTTTATCACCAATTCCTCCATTTCCTGGATCAATAACCGCGCCCGCTCCTATGTAGTGAATTCCACAGATGGAGCTACACTGACACCGATCCTCTTGAGAGAAGGGAACGAGACTCAGTTTGTTTGTGGTTTCTTATGTGATTACAATGGCACTGCTTGCGTTTTTGGCGTCCTTATATTACCAAATATCTATGATCCTTATCTATATAACCTGAGATTAGTTTGGTCAGCAAATCGGAATAATCCGGTTAGAGCTAATGCAACCTTGCAACTTAGGCAAGATGGAGGCTTGTTCTTGATAGACTCAGATGGAACTATGATTTGGAGTACAAGCACAAGGGGAAAGGTTGTTGCGGGATTCAACATGACAGTACTGGGAAATCTTGTCCTCTTTGACAAATATAACCACACCATTTGGCAGTCTTTTGATCATCCTACAGACTGTTGGCTTCCTGGTCAAATGACAAATGAGGGACAAAAGCTGAGATCCAGTGTATCAGCAACAAATTGGAGTGAAGGTTTGTTCACATTTGAAGTTCTACGATTTGGCTTTTTAGCATACATTGAGTCAAATCCACGTCAACTCTATGTCTCAAATTCTGATTGGGAAAGAGCTTTCATGTTTCCTCGACTAAGATTCATTGAAGGGATGTTAATTGTAAATTTTGAATTTTCAAATGCTAGATTCATGAGGTTTGGGGATGATGGGCATTTAAGGTTGTATCACTGGGAAGGATCTTGGTCAGAGGAGGCTGATCTACTGCCAACCTACATTGGTGAGTGTGGGTATCCAACTGTGTGTGGCAATTACTCTGTTTGTGGAAATGGGCAGTGTAGTTGTCCTCAAACTGCGGTTGATCAGACTAACTTTCTCCAGCAAATCAATTACAGGCACCCAAACCAGGGGTGTGTCCTTATCACACCTATCACTTGTGAACATTCCCAATATCATATTCTTATAGAGCTCGAGGACATAGCTTATATTCCCCTCTACTTGCAATATGGTACCAACAAAACAGATTTGGAAAATTGCAAAAGGTCTTGCTTAAGTAACTGTTCTTGCAAAGCAGCTCAATTTCAATTTAGTGGTCCAGGTAACACAATGGGTGACTGCGCATTGTTGAATGATGTGTTTTCGCTCACAAACAATGATGGAGCATCCAATAAGACCACTCTTTTCATCAAGGTGCAGAACTCTTCTAACTTACATGCCTCTCCACCACATATCTCTACAGAGAAGAAATCAAAGCGTGTCCCAACAATAGTAGGATCCACCATCGGAGCTTCATTTGGTTTGCTTTTCATTGTTTTAACTGGCTTTGCCTATATTTTCAGAGGGAGAAAAGGACTCGATGAAGACGAGGAGGAGTTCCTTGATCAAATACCAGGAATGCCTACTAGATTTTCCTACGAGGAACTCACTGTGATGACAGAGAATTTCAGTGAGAAACTTGGGGAAGGGGGATTTGGATCTGTATTTGAAGGAACAGTGAGTGATGGCACCAAAATAGCGGTGAAGCGTCTGCAAGGTTTTGGTAATGTGAAGAAATCATTCTTAGCTGAGGTAGCAACAATCGGTAGCATTCATCATGTTAATTTGGTAAAACTTGTTGGATTTTGTGCTGAGAAATCACACAGACTTCTGGTTTATGAATACATGGCCAATGGATCTTTAGATAGGTGGATTTTTCACGGAAAACAGGAACAATCTCTCACATGGGATGTCAGGGAAAAAATCATTGCAGACGTCGCCAAGGGCCTAGCTTACCTACATGAAGATTGTAACAACAAAATTTTTCATTTGGACATTAAACCTCAGAACATTCTTCTTGATCAGAATCTCAATGCAAAAGTATCAGATTTTGGGTTATCAAAGCTTGTGGGTAAAGATGAAAGTAAGATAGTTACAACAATGAGAGGAACACCAGGCTATTTAGCACCTGAATGGTTGCATGAGGTCATTACTGAGAAAGTGGATGTTTATAGCTTTGGGGTTGTGATCTTGGAAATCATCTGTGGCCGGAAGAATTTGGATCGTCATCAAGATGAGGATGATATGCATTTGCTTAGTTTGTTCATGAGAAAGTCAGTGGAGAGACAACTCTTGGAAATGGTGGACAAGAACAGTGAAGACATGCAGCTACATAAAAAAGAGGCTGTGGAAATGATGAAGATTGCAGCCTGGTGTTTACAAAGTGATTATACTAAGAGGCCTTCCATGTCGTTGGTAGTTAAGGTGTTTCAGGGTTTAGTCGCTGCTGAAACCGACTTGGATTACAGCTTCACATTTCCAACAATGACGAGAAGAGTTGCCGGAGCTATTCAAGAAAGGGAAGCTGTGGTTGGTATCAGTTTACCACTTCCATCACAGTTGTCAGGACCTAGGTAA</w:t>
      </w:r>
    </w:p>
    <w:p w:rsidR="00892539" w:rsidRDefault="00892539" w:rsidP="00892539">
      <w:r>
        <w:t>&gt;M6-PGSC0003DMG401004946 M6 G-LecRK</w:t>
      </w:r>
    </w:p>
    <w:p w:rsidR="00892539" w:rsidRDefault="00892539" w:rsidP="00892539">
      <w:r>
        <w:t>ATGGGATTTTTTTGCCCGGCTAGTTTCACGAATAATTGGTATATTGGAATATGGTATAAGCACGATGTACCTGATAAGTCTGTAGTATGGGTTGCCAATAGAGAAAATCCATTCAACAACACATCAGGTGTTATGTTGAAAATCATCGATACAGGACAACTTGCTCTTCTCACTGCTGCTAATAAAATCGTGTGGTCTACTAATTCATCGAGGCCTTTGGCTGTGAAGAATACAGTTGCACAGTTGTTGAACTCGGGGAATCTTGTCATAAGAGATGCAAATGATACCAAGCCTGAGAAGTTCCTGTGGCAGAGTTTTGATTATCCTACTGATACACTCTTACCAGGCATGAAGATGGGTAAGAACTTTGTAACTGGACAAGAATTTTACCTGTCCTCATGGAAGAACGAATATGATCCAGCTCCAGGGGAATATACGTATCATTGTGATCCGACTGGATATCCTCAGGATGTCATGAGGAAAGGTAAAGTTAAGGTGTTCAGTACTGGACCATGGAATGGACTCCGCTGGAGTGGTGTACCAGGACTGACAAAAAATACTATTTATACATTTAAACTGGATCTTGATGAAAAGAGAGCATTT</w:t>
      </w:r>
      <w:r>
        <w:lastRenderedPageBreak/>
        <w:t>TACAGCTTCGCGCTTTTAGGTTCTGTTATGACCAAATTAACCATGAACAGTAATGGTGTGCTTCAGCGTTCAATGTGGGCTGAGAATAGACAGGAATGGCATGTTTACATTTCTTCACCGGAAGATACTTGTGACAATTATGGAACATGTGGTTCATATGGTAGTTGCAACAACATACTCACTCCTGTGTGTAATTGCTTAGACAAGTTTGTGCCTAAAGATCCAAGAAATTGGGCAATGACAAATTGGTCCAGCGGGTGTATTAGAAGGAAACCGCTTAATTGCCAGAATGGAGATGGATTTCTCAAGTACTCTGGTATAAAGCTACCAGATACACAGTATTCATGGTTTGATAGGAGTATGACACTCCACGAGTGCAAGCAAGCTTGCTTGAGGAATTGCTCGTGTATGGCTTACTCAAATCTTGATATACACAATGGTGGGAGTGGCTGTTTGCTTTGGTGTGGCGACTTAATTGACATTCTAGAATTACCTGGAGGACAGGACATTTACATAAGGGTTGCTACCTCAGAGTTAGGTAACATTTGTGAATTTGATCAAAGTTGGAGTATTAGCTGAATGATTTAAACTTCCCAATTCTCAGATTTAGTTGTATTCTACTTAGATATCTGTTAAAAGTTCACACAGTATATGTTCACTCTTCCATGTCTATTTAGTTTATTTCACCCCTCCATGTTTTGTTCAGGCTCGAAGAAAACAAAACTACTCGTGTTGAGTCTGTTACTGTTGATTGGAGTGACTGTGACTGGCCTGACCATAGGGCTGTATATTTGGAAAAAGAAGAAGAAGAGGAAGATGAATTTGAAAGATGACCTAGACCTCCCACTGTTTACCTTATCAACTCTAACTAAAGCATCCTCTAATTTCTCAATCGAGAACAAGATTGGAGAAGGTGGATTTGGATCTGTTTACAAGGTAACATCTTAAGTTTATGAATCATTCTTTCAGTAAATAATATCTACTATTATTGACAGTAAACAGATGACACTTACTGAATAACTAAGCCAGATATATGTTGATATTATAGGGAATCCTGGAAGGTGGACACGAAGTAGCTATAAAGAGGCTATCCAAGTCTTCCTCGCAAGGAGTTAACGAGTTCAAGAATGAAGTTATTTGCATTGCCAAACTTCAGCATCGAAATCTTGTGAAGCTTATAGGTTGCTGCATTGCAGGAGGAGAAAAAATGTTGGTCTATGAATACATGTGCAACAGAAGTCTAGATCTCTTCATATTTGGTCTGGTTACTCTCTCTTAACTCGAATAACCTCTATTAGTACAAATAGTAAAGTTGATAGTTTAATCACATTATCAGTGTTCTAACAGAGGACCTGTTAACAGATGAAAAGAGGAGCTTGTTACTCAACTGGCCTAAGCGCTTCGACATCATCAATGGAATTGGTAGAGGACTTCTGTATCTCCATCAAGATTCTCGGCTAAGAATTATCCACAGAGACCTCAAAGCTAGTAACATTTTGCTAGATGCTGACATGAACCCCAAGATCTCAGATTTTGGCATAGCTAGAAGCGTTGTAGGGAATGAGACTGGTGCTAATACACACCATGTGGTTGGGACACAGTAAGAAATTTAATACTACTCACTTCTTAGCATTTATATTATGTATAATATCCTTTATTTTACATTACTTTCTGTTTGCAGTGGTTACATGTCCCCAGAGTATGTAGTCCATGGTGTTTTTTCAGTAAAATCAGATGTATTTAGCTTTGGCGTATTAGTGCTAGAGATAATCAGTGGTCGAAGAAACAGAGGATTTGCCCGTGAAAGTCACAGTATCAACCTACTCGGACATGTAAGTCTTGTTTGTAATTAAAGACGAGTTTAAATTTTGTGCACTATATGGTAGCTACAGATATTTCTCTCTAATAATTAATTGATAACACCTCGTACAAATGATAGTTAAACTGCATTGAACTTAAATCCATCAGGCACATCAACCGCTGCATGTTTCTTGATTATGTACTGATTGTGTTATTGATAGGTATGGAAACTTTATAAAGAAGGTAGACCATTAGAGCTAATTGATGGCCATCTAATGGATTCGCGTTATATTTCTGAATTGCTACGCTTAATCCATGTCGCTCTGTTATGTGTACAACAATGTCCAGAAGACAGGCCAGATATGCCTACAGTGATCTTGATGTTGACTAATGATGCTATTTTGCCTCAAGCTAAGGAACCTGGTTTCTTCACAGAAAGCAAAGTCGCGTCTGAATGTTCTACAAGCATGTGTTCAACAAACGAAATTACCGTCACACAGTTAGAACCCCGGTAAATTACATTACATGTTCATTCAGATCGTTCAATGTCAACAAGCTTGAATTACAGTGTTTTGTGCTGTAAAGCCATAATTTCCTATGGTATCTGTTATTAGTAAATATGGGTGTGTTGTAGTTTTTATTAATTCTAATGTATTTTAAAGTATTCGTACAAAGTACCTATTCAACAGTACATCAAAATAATCGAAAGATCCATATAAAATGAATCAACACAATGAGAGTTCACAATAACAACAGATGCCATTGTTGATGGCTTTTAGAAGCTCCAGTCCCATAGTACTCCATTAAGTACAGAGTATCAGTTTTGTTGTTCCCATTCTCCGAGTTTAGGATATTCATTAACTGTGGGGTTCCAGTTATACGATCAAACATCAGGCAGTCGCTACGCTAACAATTTGAATGATAGCAGAATGGTTGATTAAAGTCATGAAATTGCCAAGACTACAGTGAATGGAAGAATTGCAATTCTAATTTCTTATTTTCTTTCTAGGAAATGTACAA</w:t>
      </w:r>
    </w:p>
    <w:p w:rsidR="00892539" w:rsidRDefault="00892539" w:rsidP="00892539">
      <w:r>
        <w:t>&gt;M6-PGSC0003DMG401005047 M6 G-LecRK</w:t>
      </w:r>
    </w:p>
    <w:p w:rsidR="00892539" w:rsidRDefault="00892539" w:rsidP="00892539">
      <w:r>
        <w:t>TTCACGTAAATTCAATAGCTTTTATTTAGATCATCGTTTTCTTTCGGGTGAAGCTATAATAAGTATGTAGGCAGGTTTGATAGAACTTAGTAGCTTTGATCTATACTCTGTATTTTTGCTTAAAAATACTCTAATCATGTATAAATTATTTATCAAGAACTCAGCAAGCTAATTTTTTCTAGAGTTTATAATTTATAAACTTAAAATTTTAGCTCAGACTCTTATTATAAATATTCGTAAACTTCAAATCTTAAATCCGGCTCATTATAAGTTAAT</w:t>
      </w:r>
      <w:r>
        <w:lastRenderedPageBreak/>
        <w:t>GCTTACCTAAAAAAAAGAAGGTGAGAAAAGGGGTTTAAAATTAAAACATGGTCATAAAGTGAACAAAGCGTGTGTTACATTTTTTTATTTTGTATTTTGTATTGCTAACGCGAATTGTTGCGTGACATAATGAAAAATACATTAATTTTTTGCTGCTTTTATTGTTATATTTTCATGAGGATATCGTATCTTTTTTTAATTTTAAAATTTTTGACAATAAATGTAAAAACTAAAATTAGTGGACAATTGGTCCTAAAAAGTTAGGTGTAAGTTCACACAAAAGATTCTTTTTGAAATGGATGAGAAGAAATCATTTTTTTGGACCCACTTTATATTCCAAAAATAGTCACTTGGCCGATTATTTTGACTTTGATTAATTTCAAATTTACATATAGTATGAGTTCTACTTTTAATTTTATTTTGACTTTGATTAATTTCAAATTTTACATATAGTATGAGTTCTACTTTTAATTTTTCATGAGGTTTACTTTCATATTGTAAATATAAAAAATAAATACTTTTTGACAAGGACAAAGTCTTTGGGTCATTTGAATGGTGTACAAGTTACATTTAAATTATAATATTAAAAAATAAATAATATTATTTAATATATATGTATTTGACTTTACATTGGATAAATTAGTATTAACTATTATATTTTCTATTTTAACCTTAGATTTAATCTAAAGGACCTTGGAAGAAGAGTCTCAAGAAAGGCCATTTTGGTCATTTTTTGTATTTTATCTAGAGATTATTATCCGTATTAAAGGTTGTATAAAAATAATATCACAATTACGGTGTAATGGCTAGCCCCAAAATCAAACTTTCAATCACACGGAATAATATAATCTCACATTTCATCTCGGGATTGTTATCTATTATTCCAACTATCAAACGACTATAGTAATTACTAAGTTATGTAATGTGCACTAATGTTTTTGGATTCATGACAAAAGAAACTTGATCTTCCATTCATTTGTATTTTTCGAGCAATTAACACCTAGTTCAAGTTACTCAATCGTGATAAAAAATAATTTTGTGACTTTACTGTTAAAAAAAAATACAACCTTTGATGGAAGACTCATTTTTATGTGTTAATTTTCAGCAAAAAGTGGAAATGTTGGATCTGAAGATGGTTCTGGCAAAACAAAAAGAATTGCTATGGCTACTGGAATTACAGCTGGTGTTGTTCTTGTTCTAATTGGAGTTGTAAGCATTTGCTTTTTATCAAAGAGAAAAAAATTATTGGAAGATCCAATAAGAAAGAAAACAGAACAAAGAGGTATGTTATAATATAAGCCTATAATTTCGATTTCAGTATGGTATTCGATATTTACTTTAAGGCATAATACATAAAGAATGCACATCTATAGACACCTCGACTCGTCTTCACTGTGTCTCATGGACACCTAATACGTTATTGTGACACATAAATTTTGGAAATGTCTAAATGATCATTTTGTAAGTTGGAATGTACGTTCACTAGACATGATGGAGACGAGTTGAGGTGTCTAACTATACATTACTCAAAGTTAGAGCCTTCAGTTGTTAGTTGAGGTCAAGTTAAAGTGTCTATCTGTATATTATACAGTAACCATCTCATAATTCATACTTCTTACACTATTTTTGAACCAGGCTCTATTGAAAGAAGTCAAGATCTTCTAGTGAACACAGCCATTATTCCAAGTAAGAGAGAAATTTCTGGCGAAACTGTCGCGGACGAGTTTGAATTGCCATTATTTGATCTCAGTACCTTAGCTGTGGCTACTGAAGATTTTTCTGATGCAAACAAGCTAGGCCAGGGCGGTTTTGGTTGCGTTTACAAGGTAAAGATCATCTAGACGTTAAAAAAGCAAAAGCTTATGTTGCTCGGATTGGTCAAAAATATCATCATATCCATGTCAGATCCTCCAAAAACACATTACTTTGGAAGATGTAACACGTGCAGTGACATTTTTCGAGGATCATAGCAATACATCAATTAAGTAGTACTTTTTTGCATTTACAAGTTAAAGCTGATCATATATCAGTAAAAAGAACATATGCTGCTCAGACAGGACAAAAATGTCGTTGCATGCACTCGTGTCAGATCCTCCAAAAATGCATCACTTTGTAGGATTGATCTAACACGGGTGCAGTGACATTTTTCGAGGATCTGAGCAATAAAAACTAATCCTTTTTTTTGCATTTACAATGTAAAGCTCAACTAGATGTGAAAAAAACTTTTGTTGTTCGGATTCTACAAAAATGTCATTGCACCCTTGTCTGATCTGACACTGGTGTTACAACATTTTCAAGGATATGAGCAACATATGAAAAACTAGCCCTTTTTGCCTTTACAAGGTAGACGTGAAAACAACCTATGTTGTTCGTATCCTCCAAAAATATCATTGCACCCTTGTCGGATCTCCAAGAAAATGCTTCATTTTTGGAGGATCTGACACGAGTGCAGTGACATTTTTCAAGATTCGAACAACATTGGGAAAGACGGACTCTGTTTTATTGGAAAATGTGAAGACATTCAACAAAAGAACATCTTTTTTTTTTTATTATCAGGGAATAATAGATGAAGGTCAAGAAATAGCAGTGAAAAGGCTGTCAAAGAATTCAGGCCAAGGAGTAGAGGAATTCAAGAATGAGCTAAGATTGATTGCAAGACTTCAACACAGAAACCTCGTTCGCCTTCTTGGATGTTGCGTTGAGATGGAAGAGAAAATGTTGATATACGAATACATGGAAAATAAAAGCTTGGATTCAATGTTATTCAGTAAGTCGTTTTCCGTTCAATATATTCTTATGATCAGTAACTATGTTTATGTGTGCTATTGGACTTCAAAATTAACAAATATACGCGTCTCAGATAAGCAGAAAAGCTCATTGCTAGATTGGCAAAGACGATTCAGCATTATCTGTGGGATTGCTCGGGGGCTTCTGTATCTTCATCAAGATTCAAGATTTCGGATTATCCACCGAGACCTCAAAGCAAGCAACATTCTCCTTGACAAGGAAATGATCCCGAAAATATCAGATTTTGGCATGGCACGGATTTTTGGAGGCGATGAGACCGAAGGAAATACAAAGAGAGTTGTTGGAACCTAGTAAGTAGAATCACATTATTCCTTATAAATCATTCATAAAAAACACTTTGAAAAGTGTTGGTAAATCGACTTTTTTTCTCTCTTAA</w:t>
      </w:r>
      <w:r>
        <w:lastRenderedPageBreak/>
        <w:t>TGTAGCGGTTACATGTCTCCTGAATACGCGATGGATGGTCTATTCTCTGTTAAATCAGACGTTTTCAGCTTCGGAGTTTTAGTGTTGGAAATAGTAACAGGGAAGAAGAACAGAGGATTTTATTTTCAGAACAATGAAAGAAACCTTCTTGGCCATGTAAGTACACCAAAATTATCACAACTTAGCCATCATTTCTAACAAAGTCAGAACAGAGAATTTTGAGTTTATGCGTTCTGAATTCTTAAAAAAATATAGCTAATTAGTAGGTTCTTGATAAATTATTTATGCATATTAAGTAGATTTCATAACATAAATACAAGGTTTTTACTAAAGTTGCTACTGAGTTCTGTCGAACCTGTAACTTTCTCTCTAGTTCCGCCCCTAACTATGTAATCACTCTGCAGGCGTGGAAACTATGGAGAGAAGGAGGAGCCTCAGAACTACTCGATTCATCAGTTGGTGAATCATTTTCTCCGTGTGAAGTAATCAGATGCATACAGGTCGGGTTATTGTGTGTTCAGGAACAAGCAGAAGATAGACCGAACATGGCAACCGTTGTATTGATGTTAGGAAGTGAAACCGCAACAATGCCTCAGCCTAAACACCCTGGTTTTTGCCTCGGAAGAAGACCTGTTGATGAACACTCGGAAACTATTTACGAAGAAACTTTCACTGTGAATCAAGTAACGATTACCATGCTTGATCCCCGGTAGAGTTAAACGTTCAGACAGATCATAGGCTAGCCCGCTTCAACGTGACAGAATAGAAATCAAGGCAAATTCCGCTGATGGGAGTGTGAACATAGAGATTCCACGACGAATGAATGCAATACATGGAGGATGGGTCCCTGCTGGCAAAAATGTATAGATAGTACATTAGTGTTTTTTCTCCACCCGACCATATCAGGAGGATCAATAGTGTTTTAACTTACCCTCGTATAGTACATTAGTACTACGAGTGGTTAACAATTTTCTCTTTGTACACTTACCTTGATTCTTTTTACAAAAATAATGTTGTTTTTTGGGTAGTTAATTATAGAA</w:t>
      </w:r>
    </w:p>
    <w:p w:rsidR="00892539" w:rsidRDefault="00892539" w:rsidP="00892539">
      <w:r>
        <w:t>&gt;M6-PGSC0003DMG401009323 M6 G-LecRK</w:t>
      </w:r>
    </w:p>
    <w:p w:rsidR="00892539" w:rsidRDefault="00892539" w:rsidP="00892539">
      <w:r>
        <w:t>GCTGCCAAAAATGAAATCTTTAGCCAATTCCATCTTCATCTTAATATTGACCTTATTCTTCAGCCATACATGTATCATTAACCTTCCATCTGTGGCTGCAATAACCTCTATGAAGCCTGGTGATGAACTCAATCACACTCAGGTTCTTGATTCTGAAGATGGAATATTCAAGTTAGGATTTTTTTCTATCTCACAAACAAATAACTTTTATCTTGGTATATGGTATGCAGGTGATCCAAAAGATAAGAAACTATGGATAGCCAATCCAAATACGCCTTTATTGAACAATTCAGGATTGCTCACTATAGATACTACAGGAACATTGAAAATCACTAGTGGAGGGAAAACAGTTGTGAATATTACCCCTCCTTTATTGACAGGAAGTTTAATAGCTAGGCTTCAAGATTCTGGAAATCTTGTGCTTCAGGAAGAAACTCAGAACAGGACTTTATGGCAAAGCTTCGATCATCCTACCGATACTCTTTTTCCAGGTATGAAGTTTGGTTATAACCTTACAACAAAGCAGAATTGGACTTTAACTTCTTGGTTGAGTAGTTTTATTCCGGCTTCTGGGGCTTTTACTTTAAGTTTGGAGTCCATTCAAGATGCATTTCAGCTGGTTATACGTCGAAGAGGAGAGGTTTATTGGACAAGTGGCGCTTGGAACAATGAAATTTTTCCATTCTTAACTGCATTGTATGATTCTTCTAACAGATATCAGTATAATCTCAACTTGGTGTCTGAAAAAGATGGTGTGTTCTTCCAATTTGATGCTCCAGATGGAAGTTTCCCAAGTCTTGTGTTGATTTTTAATGGGGCTATTCTTGGTGGTGGTGAAGACAGTCGTGTATACGCCCTTTATAATGAGTTCTGTTATGGTTACGAAAGTCACGATGGTTGTGTCTCTAATCAGTTACCTGAGTGCCGAAAGGATGGGGATAAATTTGAGCAAAAGAGTGGAGACTTTATCGATAGATCTAATTCTAACAGTTATGATAATGCAAGCACTAGTCTTGGTGATTGTATGAAGAGGTGCTGGGAGCACTGCAGTTGTGTTGGCTTCACCACCACCAGCAATGGAACAGGCTGCATAATTTGGAATGGTGATGGGGAGTTTCAAGTTGATGAGAGTGGTAATACAGTGAAAAAATATGTTCTGGTTTCATCAAAATCATCTAATGGTAAATCCTTATAGCAGGAATGCACCTTGCTTATGAACTAATATATTTTGAATAGATCAAGAGTCACCTGTATAACACTCAGCAACCTATGTGTGCAGGAAAACAAAAGAATTGGATATGGATAGTAATTGTTGTAGCTATTGTTGTCCCTATGCTGATATCTGGTTTCATCTGCTACATTATAGTGAGAAGGCGCAAACTACAAGGTAAATCTCTGAAAAAGTGAAAATTGATTAACTAGTAAGCTTTTTTATTAATTATGTTAAGCATGTTTAAATATCTACAAACTTTTCTTGCACAGCTGAGAAAAGAAGGGAGGAAGAGTATATACGTGAGTTGACAGCATCCGATAGCTTCAACGACACCAATATGAAAGAAAAGGATGGAAGGGAAGTCCAAGATTTGAAGATATTTAGCTTTGGATTTGTATTGGCAGCCACAAACAATTTCTCAAGTGAAAACAAGCTTGGAGAGGGTGGTTTTGGACCTGTTTATAAGGTATAATTACATTATATGCCTTCGAAAAACTTCAGTGCCATCATTGCATTAACTGAATTACCTTTAAAATTTTATGACAGGGAAAATTTCCAGATGGGAGAGAGGTGGCAGTCAAGAGACTTTCACGAACATCAGGTCAAGGGCTTGTAGAGTTCAAGAATGAGCTTATACTCATTGCAAAAGTTCAGCACACAAATCTAGTTCGAGTTCTAGGATGCTGTATTCACGAAGATGAGAAAATTTTGATATATGAGTATATGCCTAACAAGAGCTTGGACTTCTTCCTATTCGGTTCGTTACCATTTCAAAACAAAGAATTAATAGCTCAAATAAGTTCTGAA</w:t>
      </w:r>
      <w:r>
        <w:lastRenderedPageBreak/>
        <w:t>AATTTTGACCTGAAATGCTTTCTGTCTTTGACAGATCCTGAAAGAAAGAAGCTACTGGATTGGCAGAAACGTTATGAAATTATCGAAGGATTTGCTCAAGGATTGCTCTATCTTCACAAATACTCAAGAATGAGAGTGATACATAGAGATCTTAAAGCCAGTAATGTGCTATTGGATGAGAACATGAATCCTAAGATAGCTGATTTTGGTATGGCAAGAATTTTCAAACAGAACGAGACGGAGGCAGTGACTGCCAGGGTTGTTGGAACATAGTGAGTAGAACTTATTTCATGATATAAGTTTTATTCATTTAGACATTTTCATATTGACTAAACGGGTAATGTTTCCTGTCCTCTATACAGTGGTTACATGGCTCCCGAGTTCGCAATGGAAGGAGCATTCTCAATCAAGTCTGATGTCTTCAGTTTTGGAATCTTAATGCTGGAAATTGTGAGTGGTAGGAGAACTACTAGCTTACAACAATTCGATCGTCCACTCAATTTTATAGGTTATGTAAGTTTTCCTTGACACCCCTTTTTCCTTTTAAGTACTATAATACATAAAGTTTGAGAATACTGATCATTTTGGTTTAGGCATGGGAACTATGGAAAGAAAAGTGTGCACTGGAATTGAAGGATCCAGCTCTTGGAGATTTATGTGACACTAAACTGTTGTTACGAGTTATTCATGTTGGACTATTATGTGTACAAGAAGGAGCAACTGATAGGCCAACAATGTCTGATGTTATCTCATTGCTTGGTAATGAAAGTATGCCACTGCCTACGCCAAAACAACCAGCATTTTTCACAGGAAGAAATGAAGCAGAATCAAATTCATCGGGTATCAAAGCAGAACAATGTTCGGTTAATGATTGTTCCATCACTGTCATTGAAGCAAGGTAGCTTAGAGACATTATCTTGCTGTATTCTGTTGTGCAACACTCAGTAGCTATACATGAAAAGCATGTTTCCTTATGGTATAGATTAGTCAATTTGTACTGTTAACACTTGTATAGCTGTCTTTAGCTGACTTTGTAACAATATATTAAATCTCTCTCCTACAAAGACTAGAATTATCATTAACTTTTCTGTTTTTTTTGCATTTTCTCACTTAAATGTAGTAACATTTATTAGTATAACAACCTTAAGATTGTTAGATTCTCTTTATTTATTAGCTCCTTTATATTTTTAAAATTAGGAGACTCATCAATGATGATATTTTTTTGTGGTCCACATAAATGGATAACTTATCTGAGGATCATAATTCATAAGGATGACTGTAAACTAATCTAGTCCAAACAACTTACTCGACTAGTTAAGGACATTCTTAATCTTGATTCAACAATGCATCAATGAAGTTCACAGTGTATTTCAACAAGTAGATATGATATCTTTTTGAATTATATTAGCAAGCAGCAAAATGAAATAGAGAAATATGAGGAAGAAAAAAGAAATTAGAAAAGTCAAAGAAAGAACAGAAACAAAATGCAAATTGATTTCACATTTCAACAAGAAAATTAAAGATTGTCTCTTTCAACAAATTTTCTTACAAGTAAGGTAATATTTCTACTTAGAAAAATCTTCAAAATTTCTGGTTGGAAAATGTTTAATATAATTGTCTATTCTCTAATGCATTATTGGCTTTGAACAGTAAACAACCTAAAAAGGAATAATCTATTATTATCTGCAGCAACATTTCTTTCTTTCTGGCTGCCAAAATGAAATCTTTAGCAAATTACATTTTCTTCCTCATTTTGACTTTATTCTGTAGCCAAACATGTATCATTATCTTTCCATCTGTAGCTGCAATAACCTCAATGAAGCCTGGTGATGTACTTAATCATTCACAGGTACTTGATTCAGAAGGTGGAAGATTCAAGTTGGGATTTTTCTCTATCCCACAAACAAATAAAACTTATCTTGGAATATGGTATGCAGGTGATCCAGTAGAGAAAAAATTATGGATAGCCAATCCAAACACACCTATATTGAACAGCTCAGGATTGCTCACATTAGATTCTTCAGGATTATTGATAATCACCAGTGGAGGTAAGACAGTTGTGAATATTACCACTTCTTTATTGACAGGAAGTTTAATAGCTAGGCTTCAAGATTCTGGAAATTTGGTGGTTCAGGATGAGACTCGGAACCGGACTTTATGGCAAAGCTTTGATCATCCTACTAGTTGTCTTTTGCCTGGTATGAAGCTTGGTTATAACCTTACCACACGGCAGAATTGGACTCTAACTTCTTGGTTGGTTATTAGTACAATTCCGGCCTCAGGGGCTTTTACTTTAAGTTTGGAGGCAATTCAAGATGCATTTCAGTTGGTTGTTAGACGAAGGGGTGAGGTTTACTGGACTAGTGGGGCTTGGAACTATCAAGGTTTTCCATTCTTACCTTCATTCCGTGATTCTGCTACTACTTATCAGTACAATCTCAACTTGGTATCCGGTACTGATGGGATGTTCTTCCAATTTGAGGCTACAAAGGGAAGTTTCCCAAGTCTTGAGTTGTTTTCAGATGGAGCTATTGCTGCTGGAGACGGAAGTATATACACCCGTTTTAATAAGTTCTGTTATGGTTATGGAGGTGATGATGGTTGTGTCTCTAGTCAGTTGCCTGAGTGTCGAAAGTACAGTGATAAGTTTGAGCAAAAGATAGGAGACTTTATAGATTTATCTGGTACTACTACTAGTTATTATGACAATGCAAGCATTAGTCTTGGTGATTGTATGCAGAAGTGCTGGGAGCACTGCAGTTGTGTTGGATTCACCAGTCTTAACAGCAATGGGACAGGCTGCCGAATTTGGAATGGAAAGAGGGATTTTCGAGTCGATGAGAGTGGTAATGCAGTTCAAAGATATGTTCTGATTTCACCAAAATCATCTAAAGGTTAGTATTTATGTCATAAATGCACATTGTTTATGAACTAAATTTTTGGTCGAACGAACACATTTTGTTGCAAACATCCAAAAACAGAATACAGTATATCCTAAGTAAAAAGCTACAACTGACCACAGCTAAACAAATTTAAAAACAGCCCCTACTCTTCCTCCCTTCTATACAGTTTTTCTGATTGTAAAGTTCTT</w:t>
      </w:r>
    </w:p>
    <w:p w:rsidR="00892539" w:rsidRDefault="00892539" w:rsidP="00892539">
      <w:r>
        <w:t>&gt;M6-PGSC0003DMG401013876 M6 G-LecRK</w:t>
      </w:r>
    </w:p>
    <w:p w:rsidR="00892539" w:rsidRDefault="00892539" w:rsidP="00892539">
      <w:r>
        <w:lastRenderedPageBreak/>
        <w:t>GAAAAACTTGAGACTTTAAGAAAGGGGATGAGAGGAGTACACATTTTCGTCACAAGGCGCATAATTTCCATAGCAGCTGACGACAACCCTTTTAACCCTTTGTCACGTAATTCCTACTCAAGCAAATCTTTCATTGGGCTGTCTAATTCTTGTGCCTCTTCGTAGTTTAACCTTAGGCCCAACATCTTAGCCAGCCTCAGATAATTGGTCCATAAGCATTATATGGGCTATCCATGTTCACAACTTTATTAGTACTTATTTTTTAGTGGAATGATTGCACTACTGCAGTTTGATGTCATTTTCATCAATTGGATATTTTCCTTACGTAGAATTTTCAAATATTTTGACTAAGGTGTTTGATTAGTTGCGTAACTTTGGTTTGGTAGAATTCTCATAGACTAATTTTATTTTTTCTGTTTCTCTGAGATGATAGCATTGATATACTTATGGATACTTGAATGTTTGTTTGTGTTAATTCGTCTATTCCCTCGACTTGTCAAAACTTTTTAAAAACAGGTATTTGGGAATGAAGATATTGTTGGTTGATTTAGTTCTCTTGCTTTCTTGTTTTCATTTAGTTAGGTGCAATAATACGCGTTCAGACAACTTATTGCCTGGACAAATCCTTTCCTTTTCTGCAGCAGATACTTTAGTGTCCAAACAAGGGAAGTTTGAACTCGGTTTCTTCTGTCCAGGTAATTGTGAAAAGCTTTTTATTGGTATATGGTATACAAACATAAAGCCCAAGACCGTCGTTTGGATAGCAAATAGGGACAACCCTATCCGCCCTCCGTTCAATAATTCTCATCTAGAGCTGTCTGATGGAAATCTAGGAATCTTTAATGCACGTAAACAGAGAGTTTGGGACTCTAATTTATCCACAGCAGATGTCAATAGGGCAGTACTTCTTGATTCTGGAAATTTCATTTTGACAAATGGCATTGAAATACAGTGGCAGAGCTTTGATTATCCTACCGATACATGGCTGCCTGGTGCGAGGATTGGATTTGATAAGTCCAAGAACACACTCCAGAAACTTACTTCTTGGATGGATACGAATGATACCGCTTCAGGACACTTCTCTTTGCAATTAGACCCTAATCAAAATGGTGACTTAGTCATACTACGTAACCTCGTGGAAATGTGGATCTGGGTGCCTTTGAATCTCGTGGTATCCAACTTCAGTTATAATCCAACTGAACATAGTGCATTTATTACATACAATGTCTTTGGTGAATCTGTCATTTCTCGAATTGTCCTAGATCATAGCGGGTTCATGAGGGAACTCTTCTGGTCTAATGAACGTCAGAATTGGATGGTTGTGTGGTCTGTACCTGTTGATATGTGTGATGCAACGAGTTTATGTGGTGCTTTTGGAATTTGTGATATGAATACCAGTCCAATCTGTGGATGTTTACAAGGTTATGAACCCAAGTTTCGATTAGGTTGGGAAACTAATGATTATTCTGGTGGGTGTGTGAGAATAACTCCGCTGCAGTGTGGCAGCAATAACTATGGTTTTGTTCGTATGCAAAATGTTGAACTTCCTGCATCATCTGAATCAGTGCAAGTGGGGAATGATCAGATCTGTGAATATATATGTTCATCCAATTGCTCATGCAATGCTTATACTTACAGCAATAGTGGAGTGTGCTTATTATGGAATGATGATCTTATCAATCTGAGAAGATTATCTCATAATTCACGTCAAGCAGTGTTAAGCATAAAAATGTTTGAGCGTTCAAACAAAGGTTAGGTGCTTCTAAACTGCATCTTGTTCTAATTGTGCTTACTTGAAACTGACATTATGTTCGTTTTCTCCTCTCCCCATCTATCTTATTGCTCAGGCAATAAAAAGTCATCGTTTGTAGTGCTAGTAGCATCCATCACTTCAGCAATTTTTGTCTGTGGTACATGCTGTTACTTTCTATGGAGACGAAAGCTCAAGAAAAAAGGTACTTCTTTATACTTCCAATAGCTATGCCAGCGCTTTATGAATGTTAATGTGGCCTACATTGGTTGAGGCCATGAGGGTATAGGATCTTGTCTCCTTATATTGTCTTGGCTATCCTCACCTCATGAACTAGCTTTCAATCGAGATTGACATTTTCTTAACAATGAACATATGTGGGATGCCAATAAACGAACCTAGTCCTTCTTGATTCATTATTAAACTGTGCAGTCTTCGTGTGATATTCTAGTTCTTACTAGTAGTAGCAGGTTATCTGACTTAACTGTGTTCTCGCTGTCACACTCACTACAATCATGGATTAGATTATAAGTTAAAATTACCAATGTACAGCTTCATCTATAGACTTCATGTTTCTATTGCCTTTTCAGGGATTTTGAGAAAGATGAAGTTCAGGGAAATGTTACTTTCTGACTCAGCAACTAACATGTCAAAACCTGGAACTTCCATTGGAAAGGGACAAGAAAAGAACGGTGACATTGAACTGAAGTTCTTTGAACTACATGACTTGAAAGCCGCGACAGACAATTTTTCCCCTGACAATAAGCTTGGAGAAGGAGGTTTTGGTCCTGTTTTTAAGGTATTTTTACTACAACCTGAATACCTGCAAGTCTGCAACACAAATATGCGCTCACACCTAAAGAAAATGGAAAGAAATCCCTCCGGAAATAGCCATAGTACATATCCTGATTTTAGGTAATATCTTTGCTAGCTGTACTTATGTTTTGGAGGTGTGACAAATGTTTTTTTGCAATTTCTAGGGTCAATTGCCAGATGGGCAGAAAATAGCTGTGAAAAGGCTGTCAACTCAATCAAGGCAAGGCATTAGTGAATTCAAAACTGAGGCCCTTCTCATTGCAAAACTCCAACATAGAAACCTTGTTAGGTTCCTTGGCTGCTGTGTAGAAGAAGAGGAGAAAATGTTGGTATATGAATATATGCCAAATAAAAGTCTAGACTATTTCATATTCGGTATGATAATTTACTACTATCTGTTTTTGTGTTAACCCTTTCCTCCTGTCAAATGTGTGCTTACTGGATAAATTTGATATGTACAACTTAGACAAGAGCAGGAGGTCGTTGCTTGATTGGAAAAAGAGGCATGAGATCATTATTGGTATAGCTAGAGGGATACTCTATCTGCATCAGGACTCAAGATTGAGAGTAATCCACCGTGATCTGAAAGCCAGCAACATTCTTTTAGATGAAGACATGAAC</w:t>
      </w:r>
      <w:r>
        <w:lastRenderedPageBreak/>
        <w:t>CCCAAGATATCAGATTTTGGTACAGCAAGAATATTTAGCGGAAACCAAGATGAAGCAAATACTCTTCGAATAGTTGGCACATAGTAAGCAAGCAAATACTGAAAGGTCTTTTCCCATACTACTTACCAATATTTTGCCTACTCATTATAGCTCCTTTTCTATGCAGTGGCTATATGTCACCTGAATATGCTCTTGCTGGTCTCTTCTCAGTAAAATCTGATGTCTTTAGCTTTGGTGTCATATTATTGGAGATCATTAGTGGAAAAAAGAACAGAATCTCTTATAATAGTGATTCCCCTCCAAATTTGATACGACAGGTAAGTTGTAAAATGCAAATGTTCGAATCTTTCTTTGATTAAGAATCAAATTTATCCATTTCAATGAACTAATGATTCAGGCCTGGGAGCTTTGGAATGATGGCAAGGCCTTCGAGCTGATAGATCCAACCATAGTTGATTCTTGCCCCAGTGAGGAAGCACTACGCTGTATTCAAGTAGGACTTTTGTGTTTGCAAGTGAATGCAGGGGACAGACCAACCATGTCATCAGTTCTATTCATGCTAAGTAATGAAGCAACGATTCCCTCCCCAAAGCAGCCATTGATTACCCCTAACTCTGACTCGGGTACAACAGAAACAACACCATCTTCGATCAATGAGGTGACTATTACTGTACTTGATGGTCGTTAGTCAGCTGATGAGTGATGAATCATCAGTCATCAGCCAATCCGTTCGAGTGTGGGAGGGTTATTGACCCGTCCATTTACTAGCTCAACGAATTGGGTTGATATACTGTCCAAATTGATTCAGGAGAGACTGTCAAAATAATTTTCAGAAGACATTTTTTTATTTGATATGTTATATATATAGTTACCATAAAGAAACCAATAATTTTAGGTACTAAAAATTCATAAAAGAACAAATAAAATAATTAAACCTTACTAAGAATTGAACAAATTGAGTTACAACTCACATTGCAGTCCTGTTTCAGTCAAATTTAATCCACTCAAATTCTAATCAACCCGTCTAATTGACACGTTAGATC</w:t>
      </w:r>
    </w:p>
    <w:p w:rsidR="00892539" w:rsidRDefault="00892539" w:rsidP="00892539">
      <w:r>
        <w:t>&gt;M6-PGSC0003DMG401019239 M6 G-LecRK</w:t>
      </w:r>
    </w:p>
    <w:p w:rsidR="00892539" w:rsidRDefault="00892539" w:rsidP="00892539">
      <w:r>
        <w:t>CAAATAGCCGTACCACTAACTGATTAAATTAAAAATAGTTACATTGGGATAAAACGCTTCCTAACAAAGGCGACTTCATAAGACTGAAACCCGAGACTTTTAATTAAGAATGAAGGAGTCATATCACCACAACTGTGTCAGTGATTTGATGTTGTTGTAAGCAAATAAGATAGAGCATGGCCCCAACATCCATGTGTGGCTGTAATTAAATTCAACTATTCATTATAAACAAATAATCTCAAAACCAAAGAATACGATGAGTATTAATCAAACCAGCCAAGCTACGGTGTGTTCAAATAGGACTCAGGTCAAGTGTCATCAATATGCTGCATGAACTGGTCATAAGAGTCGGAAGGCAGACTTGCTAAGCACTTCGACATAGAGGAAAGACAACACAACGTCTATTGGATCGCGAAGCATGAAGGAATTACTAAGGGAGAGTTTTCACTTATTCTTGCTCATGTATTTGTATTTTGTTCAACGCAGCATTGGCGCTACAGATACCATAAGTACAACCCACTTTCTGAAAGATGGTGATGCCAATATTACTTCACCTGATGGAACCTTTGAAATGGGGTTTTTCAGTTCAGGTAGTTCCAAAAATTGCTACGTGGGTATGTGGTACAAAAGCTTATCTGTTAGGACAGTGGTGTGGGTTGCCAACAGAGAAGCTCCCTTGACCAGTGGATCAGGTATCCTTAAGGTTATTGAGCCAGGACATCTCGTCCTTCTCAATGACACTAACAATGTTGTATGGTCCACCAATACCTCTACATCTGTGCAGAATCCCATTGCACAGTTGCTGGATTCTGGGAATCTTGTTGTGAAACAAGCTGGTGATGATAATTTCCTTTGGCAGAGTTTTGATCACCCAACTGATACACTATTACCGGGCATGAAGCTTGGTTGGAACTTTTTAACTGACAGAGAGGTGTACTTGTCATCGTGGAAGACCCAAGAGGATCCAGCTCCAGGTGATTATACATATCACTGTGATCCTTCTGGATATCCACAGAACATCCTGAAGAAGGGGTCAAATGTTGTCTATCGATCAGGACCGTGGAATGGTCTTCATTTTAGTGGAACAAGAAACCCAAGAGGCAGTCATTTATACAAATATGAGATATTCTCAAGTAAGACACAGGTTTATTTTGGATATAAGCTCATATCTTCAGTTATCACAAGGTTGATACTAAATCAGAATGGTGCCCTAAACCTTTGGACTTGGGGTGATCATGTATCTGATTGGATCCCTCAACTCTCAATACCCGCAGATAACTGTGATGCTTACAAACTGTGTGGCGCATACGGGACTTGCAACAGTCAAGATTTTACTGTATGTAGATGCTTAGACAGATTTGTGCCCAACAATAGTGAAGCTTGGAAGAAGAGAAACTGGTCAGGTGGCTGTGTTCGGAAAACAGAACTAAATTGCCTTCAAGGACATAGATTTTTGAAGTATTCGCATATCAAATTGCCAGACACACGGAATTCCTGGTCCGATGTGACTATGACACTTGAAGAATGCAAGAATACCTGCTCTAAAAATTGCTCTTGTATGGCTTACGCAAATCCTGACATACGCAATGGAGGAAGTGGATGCTTGTTGTGGTTCGAGGATCTGCTTGACATTAAGGTGGTTTCCGATGAAGGTCAAGATATCTACATAAGAATGGCTGCTTCTGAACCAGGTAGGTTTTGTTGTCACTTAAAGATTTTTGATGGATTACCTGAAAATAGTAAAAGAATGTATGGTTGCAGTCACTTCTTTGGAAACAATTGATAGGTATTTAGTTTTCTGTAGAACAAGAAGTTGAGATGCATGTGGCTTGAATCAAAGAAAAAATCTTCTCAAAATTAAAGAGATTTATAGTAACATTCAAAAATTAAAAATGACTTGCATTATATTGAATTCTAGAACCCTTACAACTCAATATCAACAAATTCAAAATGATGTGCAGTACTCCAAAGCTTACAGAATCCTTTTTAATTCAATATAAAAATTATCTCCCCCGTGGAT</w:t>
      </w:r>
      <w:r>
        <w:lastRenderedPageBreak/>
        <w:t>TGGACAGAAAGTGAAATTGATTATTTTTGCGGAATGGATACTTGCAGATAGTCTGGAGAAATCAGATGGAAAGAAAAGAAAAGTACTTTTCTGGATTCTGCCATTATCAGTTGGTCTGATTCTGGTAATTCTTAGCATGTTGATCTTCCATAGAAGAAGGAAGAAGGCTGTACAGCTCAAAAGGAAAGGTAAAATAGGATAAATCTCATTTTGTCTTGACATCTTAGCAAAATCAAGGAACATAATTCAAAGAAAAGTGAAGAATTTTAATATTTGGTCTGGATCACAGCTTAAACAAAATTCACTTCGTTTGCGGGCAGGTAGGTCGGGACGCAATGGCAACTACAAGATGGATCATAGTGGTAATTGTGAGGAAGAATTTGAGATACCAATGTTTGACTTATCTACCATAATGAAGGCTACCAATAACTTTTCAATAGACAGAAAGATTGGAGAGGGGGGCTTTGGACCGGTTTACAAGGTATAACTGGTGCACAGGCAAAAACTTCCTGATCCTATAGAGTAAAGTTTCATCTTTAGATTCAGTACAGAAGTTGTATGATGAAATGCATAATGAAATAAAGCTTTGGCTTGTGAAACCAAAGGAGACATATACAATAGCTAAGGAAGAACAAGGATATGGTGGAACACAACTGATTGTCTCTTTCTAATTGGAACACAATTGACTCTGTGTACTTCCTACATCAAGTAAGGTAATGAAAATATTAACATGCAGAAATTGTGATGTTTAGGGCATACTTGAAGAACGGGAAATAGCTGTCAAACGGCTGTCCAGAACTTCCAAACAAGGAGAAGGTGAGTTCAAGAATGAAGTTTTATATGTTGCAAGACTTCAACACAGGAATCTGGTGAAGATTCTTGGTTGCTGCAGTGACGGGGAAGAAAAGATGTTGATCTATGAGTACTTGCCGAACGGGAGTCTTGATTCATTTATATTTGGTACTATTCTCCATCCAATATTGTGCAAATTAAATAAATAATTGTGTTTCAGTGATGATGCCTATAGTAGTACTTCATTAATCTTTTTTATTTTGAAGTAAAAGTAACTAGTAGTACTTTGGTAATTTTGTTCCAATTATGAAAGCACCATAAAGCAGGAAAAATATTGATAGACCAAATCTGTTGTGGGAGTATTTAATACTACTTTCTCCTATAACCAATTAGTCAGTTAATGACCCAACAAAAAAAATTTGGCAGATGACACACAAAGCAAGGCATTAGACTGGCCTAAGCGATTTCACATTATCAATGGTATAGCTCGGGGACTTATGTATCTGCATCAAGATTCTCAATTGAGAATAATTTACAGAGACCTGAAAGCTAACAACATTCTGCTAGACAAGGACATGAATCCAAAGATATCAGACTTCGGCTTGGCAAAAATATGTGAAGAGGATGACATTGGAGCCATGACAAACCGAGTAGTTGGAACATAGTAAGAACCTTCCACTGGATAGTATTATTTTGATAAGATTTACTGGATAATAATTTGAACCTAAGAAGAATCTTCAGTTAGTTAAGGCATGTTTTCCAGCATTACTAATTATAGTGTTGTGCACATTTTAATGCAGTGGGTACCTCTCACCGGAATATGCATTGCACGGAAAATACTCAGTAAAATCAGATGTATTTAGCTTTGGTATTTTAGTATTGGAAATTGTCAGTGGGAAAAGCAACAGAAAATTCTCTCATCCAGATCATAACCTTAATCTACTCGGGCATGTAAGATTTTACTTGTTTTATTTCTTATTTTTTTGATAACCGAGGTGTTGGAGCCAACATACTTGAGCCGAGGGTCTATAAAAAATAGTCTCTCTACCAACGAGGTAGTGGTAAGGCCTACATACACACTACCCTCCCCAAACTCCACTAATGGGATTATACTAGGTATATTGTTGTTGTCGTGGTGCCGAGGCCAGCTTGCGCACACCTCAACTTATTTCACGGGATACCTGCAAACTCCCACCACCAATAGGTACCGGATAACTCTGTCTAACAAGGTTAGGACTGATGGGAAGAAATTGCCTAGTGTTTTTGTCTCTGCTGGAATTTGAAACAGATCATCGACCACTAGGTCACACCCTTGGGTGCAGTTGTTTAGTTTTATTTATTCCTTGGTGTATGTTATATACTAGTAACAAATATCTTGTAAAACGACCCCTGCTAATAAGCTTGCAATATCTACAGGCATGGAAACTTTATAAACAAGGTAGGTCAATAGAACTACTCGATGAATGCCTAGGTGATTCTTGTCAACATCTGAAGTGGTACGATCAATTAGTGTTGGTTTATTATGTGTCCAACAATGTCCTGAAGATCGTCCAAGTATGTCTTCCGCAGTTCTGATGTTAAACAATGAAGGTGTGTTGCCGTTGGCTAAACAACCAGGTTTTTACATAGAAGGAAATGCACCGGGTGGTGATTTCACTCCTAGCCAACCTGCACAGATTACAGTGAGTGACACCCCCATCACAATACTAGCTGCTCGATAGAAGATATTGGTTCACTTGTTTGCAACAAGCTTGCAGTTGCAATGATCTTTTCTTAATTCTCTATAGTAATGTGGTGAAAAGAATTTGTGCATGATTGTGCATTTTTAGGTCTATCAACTATGTCAAACATATGTAGGAAGCTTGCTGACTGGCTGTTACTTTGATTTGCGCAGTATATCTGAT</w:t>
      </w:r>
    </w:p>
    <w:p w:rsidR="00892539" w:rsidRDefault="00892539" w:rsidP="00892539">
      <w:r>
        <w:t>&gt;M6-PGSC0003DMG401019242 M6 G-LecRK</w:t>
      </w:r>
    </w:p>
    <w:p w:rsidR="00892539" w:rsidRDefault="00892539" w:rsidP="00892539">
      <w:r>
        <w:t>ATGTTACTAACTTCAGCAGCATTAGACACAATCACTACAGATAAATCCATTAGAGATGGTGACACAATTGTTTCAGCTGGAGGAATTTATGAGCTTGGATTTTTCAGCCCTGGAAATTCTAAGAATCGTTACGTTGGCATATGGTACAAGAAGATATCACCTAGAACTGTTGTGTGGGTTGCAAACAGAAACATTCCACTTAATGACACTTCAGGAGTGTTAACACTTAATCCCAATGGAATTCTTGTACTTGTTGATAAATCCAATGTCTCAATTTGGTCATCAAACTCATCAAGATCCTTAAAGAATCCAAAAGCACAGCTCCTGGATTCCGCGA</w:t>
      </w:r>
      <w:r>
        <w:lastRenderedPageBreak/>
        <w:t>ACCTTGTTGTCAGTGATGGAAATGATAGAGGCCTGGAAAATAATTTCGCGTGGCGGAGTTTTGATTATCCAGGAAATACTTTGTTACCTGGTATGAGGATAGGAAAAGATTTGGTCACGGGAATGGATTGGCATCTAACGTCATGGAAGAGCACGGATGATCCAACCCCTGGTGAATATGTAGATCGTGTTGATTCACATGGATACCCTCAATTGTTCTTGATGAGAAATTCATCTGTAGTGTTTAGCTCAGGGCCATGGACTGGTGCTTCATTTTCTAGTAGTCCTAGTAATAAACCAACATTGTATTATACGTTCGAGTTTGTTATCACTCAGAAGGAAATTTACTTCAAATACGAGCTTAAGAATGACTCTATGCCCACCAGGGTGGTGCTCAATCCGGATGGGGTGATACAACACCTAATATGGATTGAGCATACTCAGAGCTGGTTTCTCTACTTGACAGCACAACTTGATAATTGTGATCGTTTTGCTTTATGCGGACCTTATTCAAGTTGCAACATCAATAACTCCCCTCCATGTGACTGTTTGAAAGGTTTTGAGCCTAGGTTTGTATTTGTTAAACTATGTGATCATCTCGCGTTAAGCTATCAGAGAGAGTGCACTTTTGAATTTTGATTACTAAGTTATGTTTTCACACACCCCTCATGTGTGTGCTTGATTCTTTTTCTTGGACCAAACACATATAATTATTTTTTGCCTTCACAGGTATCCTCAAGATTCTGCAGCAGACTGGTCTAGTGGTTGCGTAAGGAGAACTTCTTTAAATTGTAACCATGATGGTTTTCTTAAATTTACGGGTATCAAGATGCCGGATTCTAGAAACTCCTGGTATAATGAGAGAATGAACCTTGAAGAATGCGAGAAAATGTGCTTAGCTAATTGCAATTGTACAGCCTACTCAGATCTTGATGTTAGAAATGGCGGAAGTGGATGCTTACTATGGTTTGGAGAACTCATAGATATACGAGAGTTCAGCCAAAATGAGCAAAATCTGTATGTGAGAGTAGCTGCTTCAGAATTAGGTAATCATCCTACTCTGCATAAATGCACAACTCTTTAGAATTGAAGGAACTCTACACCTAATATACTTACATGATGGACATTAAAGTTGATTAGGTGCTTTAGTAGTTGGTAATATGGCGATTTCATTTTCTGTGGTACTGGAACGGAAGTAGCTTGCTGCAAAGAGCATTTGAATAATTTCATATCTTACTCTACGACTATATGGATACTAGGACATAACCGGTTAGTAGGATTGCCAAGGGATGAGACTTCATTCCCTTTAAAGGCTTAAAAATATGCTAGACCTCATGACAGATCAAGGCTGTTGACAGCAGGTGGTAATCATATGCATTCTGTCCTTAGTAGTGCCGCTTGTAATCAGTGACACTGTACTTTAATGTGTCATCTTTCAAAGAAGATTTCCGATTTAACAATGCAGCTTGAAATCAATTAAACATTGACTACTTTTTCAGTAATCTTGTTGATTGAATGCCCTGGTCAACAAGTTACAAAGTCTGCAGGGCTTCATAACAAAATAAGAAGTAATACAATCAATGCAATTAACTACTGATATGCCTAACTCTTATGTAAATTGAATACTGATTATGAACTAATATAGAACATGTTCAGACAGGACGCGGAGGAGAAAGAGGTCAGTCATGATTGGTGTCATTTCAGCAGTGGTAGCAACACTTATCCTCAGCATTTTAGCTTGGTTTTACTTCCAAAGAAGGAAAAGAAGAAGAAGAATAGGTAATATAGCTGAGGTACTCTTGTCTATCTGGCTGACATTGTTCGCCTTTACCAAATTCTCATTGATATCATGTTTGTGGCAGGCGAATGTATATTGACAGGTTCAAAAGTTGAAAATGAGGATATGGAGCTTCCATTGTTTGATTTAGTTACTGTTACTAGTGCCACTGGGAACTTCTCTTCTGCTAATGTGATTGGGGAAGGCGGCTTTGGACCAGTTTACAAGGTAAATCAACTTTGATCTTCAACTTCTAGTTAGAAGTGTCATCTTTAATCCTTGATAGAAAATTGCAGGGTATCCTACCAAATGGACAAGCAATAGCAGTAAAGAGGCTATCGGAGTATTCTGGACAAGGCATTCAAGAGTTAAAAAATGAAATCGTTCTCATTTCCAAGTTGCAACATAGGAATCTTGTCAAGCTATTGGGTTGCTGCCTTGAAGGAGAAGAACGGATGCTAATCTATGAGTTCATGCCCAACGCTAGCTTGGACTATTTCATTTTTGGTCTGCTTTTTCGTGACTTATTGGCTATACTAGTACTTGACAAGTCTTCAATATCTCTGATCACTCAATGATTAGTTCTACATTGTGCAGATCCAAGCAGAAAAGCTTCACTTGGATGGAAGAATCGTTTTGAAATTGCTATGGGAATATCTCGTGGTCTTCTTTACCTTCACCAGGATTCAAGATTAAGAATTATTCACCGAGATCTCAAGACCAGCAACATTTTATTAGATAGTGACATGAATGCCAAAATTTCTGACTTCGGCCTTGCCAAAATTTTTGGTGGAGACCAAGAGGAAGGAAAAACTAAGAGAGTAATAGGGACATAGTAAGTTTCTACACATCTATAAATCATAGAACCTTTATTACATTTAATCAGTACATCATGAGCATAAATATATTGAGTTGATGCAGTGGATATATGTCCCCGGAGTATGCTGTTGATGGGAAATATTCAGTGAAATCAGATGTATTCAGTATCGGCGTAATCATTCTTGAAATAGTTAGTGGCAGAAAGAACAGAAAATTTCGTCATATGGAGCATCATCACAATCTCTTGGGACATGTAAGCACATATATATGGAACAAAACTTCGTTCCCTTTATTCACTCTTAGCTTTCTATTGTGATTAATTACAACTGTATAAATGTGTTGTTCTGTTTGTAATTTAGGCATGGTTACTTTGGAGTGAAGGCAACGCGTTGGAACTGATAGACGAATGTATCAAAGAATCATTTTCAGAATCTCAAGTGTTGAGATGCATCCAGGTTGGTTTGTTATGCGTCCAAAAACTCCCCGAGGATAGGCCTACAATGGCATCAGTAGTTTTCTGGTTAGGCAATGAAGGTCTAGCTCTTCCTCAACCAAAGCAACCTGGTTTTTTCATCGAG</w:t>
      </w:r>
      <w:r>
        <w:lastRenderedPageBreak/>
        <w:t>AGGAATTCTATGGAATCAACAGAGTCATCAGCTGATGAAGTATATGTAAGTAGCAGCGTGTCGATAACAGTTCTAGAGCCAAGATAA</w:t>
      </w:r>
    </w:p>
    <w:p w:rsidR="00892539" w:rsidRDefault="00892539" w:rsidP="00892539">
      <w:r>
        <w:t>&gt;M6-PGSC0003DMG401028902 M6 G-LecRK</w:t>
      </w:r>
    </w:p>
    <w:p w:rsidR="00892539" w:rsidRDefault="00892539" w:rsidP="00892539">
      <w:r>
        <w:t>TTTTGGCCATTTTGTGTCAATCCTCTAAATAGAAATTCCCCAGTCAGCAAAGATGCAATCTTGGAGTTTGGCACCACAGGAAATCTCTTGTTGATGGATGGAGACACCACAGTGTGGGCATCAAACACCTCGGAAGCAGGCGTTGAGTTGGCTGTCATGTCTGAAAATGGCAACTTCATTCTCTACAGCACCAATCTAAGTACCATTGCATGGCAAAGCTTTTCACATCCATCTGATACTCTCTTGCCTGGTCAATCCTTAACAGTGTCACTAGAATTAACATCATCAAAATTACCTTCTCATGGTGGTTACTACACTTTAAAAATGTTGCAGCAGCCTACTTCACTAAGTCTTGCATTGACCTATAATGTCCCCAACTACTACGATTCATCGCCTGAATTTTACAGCAATTTTTCTTATTGGTCAGGACCTGAAATATCAAATGTGACTGGAGATGTTACTGCAGTATTGGATAAAGCAGGAAGCTTTGGTATAGTTTATGGCTCATCTTCAGATGGAGCAGTTTATGTATATAAAAATGATGGAGATTATGGAGGACTATCATCGGCTGTAAATCAAACGAATTCCAATGTTCCATCTATTCTTCGTCGATTAACCCTTGAGGTTAATGGAAATTTACGTTTGTATCGATGGGATAATGATGTGAATGGATCAAGGCAATGGGTTCCAGAGTGGGCAGCTGTGTCTAATCCATGTGATATTTCTGGAGTTTGTGGCAATGGGATATGTAATTTAGACAGAAGCAAAACAAATGCTTCTTGCACATGTTTGCCAGGGACTTCTACGGAGGGAGATGATGTTTCATGTTCGGGAAATCCTTCAGTGACAGGGAAATGTGGACCTCAGCATGAAAATATGATGTCCCAGTTCAAGATTTCTACGGTTCAGAAAACGAATTATTATTTCTCAGAATCATCTGTTATAGGAAATTATAGCGATAAAGGGTCACTGTCCAAATGTGGTGATGCTTGCTTATCAAACTGTGGTTGTGTTGCATCTGTTTATGGACTTAGTGAGGAAAAGGCTTATTGTTGGTTACTCAGGAGCTTGGAATTTGGTGGATTTGAGGATCCTGTTTCGACCTTATTTGTGAAGGTTGAGGCCAATGCCTCGGTATCTGAAAAACCTGGGAATTCATCAGATGAGTCGAAGAGTAGGCACGATAAGGTTTTGGTACTTCCTATAGTCCTGAGTATGACTGTTCTCATTTTGCTTCTCTGTTGTTTATTGTATATCAATATCCATAGGAGAAGATCTATGAGAAGGGCACTTGAGGGATCTTTGCTGTTGTCTGGAGCTCCAATTAGCTTCAGCTACCGCGACCTGCAATGTTGGACTAACAATTTTTCCGAGTTACTTGGAACAGGTAAAGATATAGAATTTTTATTACTTCTATGATACTAACCTCTCAACTATAGAAATAACAAGCACAGAAAACTGTTCTCTTTCAGATAAGGTAAGAATATGATCAGTAACATTGCTGCTTTGACAGGTGGATTTGGAAGTGTGTATAAAGGAAGTTTAAAGGATGCAACATTGATTGCAGTAAAGAAACTTGATAAAGTTTCACCTCATGGGGAGAAGGAATTTATAACAGAGGTCAAAACCATTGGCTCTATGCATCATCTGAACTTGGTTCGTCTATGCGGTTACTGTTCTGAGGGAACCCAACGGTAAGTTTTAACTTTTTTTCATTGTAATTTGTGATGTATAGATTGGGAAGTACGTAGAATTGTAGCATTACAGTCAAGCACTAGCACAACTTTCACTAAAATTTTCACTCTTTGGCAGGCTACTAGTGTATGAGTACATGAAAAATAGCTCATTAGACAAGTGGATATTTCATTCATTTAGTACAAGAAATAGACTACTGGATTGGGCGTCACGTTTTCGCATAGCAGTTGGCACTGCACAAGGGATAGCCTATTTTCATGAGCAATGTAGGAACAGAATTATACATTGTGATATCAAGCCAGAAAACATACTTCTGGATGAGAATTTCTGCCCTAAAGTATCTGATTTTGGACTAGCTAAGTTAATGGGAAGAGAGCACTCTCATGTTGTCACAATGATCCGAGGAACGAGAGGTTATTTAGCTCCCGAGTGGGTCAGCAATCGACCTATCACTGTAAAAGCTGATGTTTACAGCTATGGCATGCTTCTTCTAGAGATCATTGGTGGTCGGAGAAATCTTGATATGACTTGTGATGCAGATGACTTCTTTTATCCTGGATGGGCTTACAAGGTACACACGCAATCCTCTAATTGTATTCATAGTGTTCCCTCCTTTCTGGTACATGTTCTCTTCACTATCTTTCTCCTTTTTTTCAGGAGATGACTAGTGGAACACCCGTAAAAGTTGTAGATAGGCGACTTAGAGGAGCAGTAGAGGAAAAAGAGGTAACGAGAGCACTGATGGTCGCCTTCTGGTGTATTCAGGATGAAGTGTCAAACAGGCCTTCCATGGGAGAAGTGGTGAAGATGTTGGAAGGATCAGTTGACATGAATATGCCACCAATGCCACAGACAGTTTTGGAGTTAATAGAGGAAGGCTTAGATCAAGTATACAAGGCAATGAAGAGGGAACTCAATCAGTACAGTTCTTTCTCCATTGCTACTCATCCATCATCTAATGCTACATGCAGTCACTCCAGTATGTCACCTAGATAGTTGAAGGTGAAATCGAACACAGTTTTTCCTAGGATTAAGTAATCGTATCATCATTGATTATTCATTCCCCGTCTCCCAAAAGAAGTCCCGGAAAAAGAATAAGAAGGGAACACAACCACTTTTGTATCATGTGTTGCTACAACACCATACACGTTGCAAGAACTCACTGTCTTGTTTTATTGTTTAATTTCACTCAATTCCTCTGGTCTCTAAGATATCTCCACCATTTCCTCTGTATAATTCGTCACTATCTCTTTTTCGGTTTCTTTTATA</w:t>
      </w:r>
    </w:p>
    <w:p w:rsidR="00892539" w:rsidRDefault="00892539" w:rsidP="00892539">
      <w:r>
        <w:lastRenderedPageBreak/>
        <w:t>&gt;M6-PGSC0003DMG401029444 M6 G-LecRK</w:t>
      </w:r>
    </w:p>
    <w:p w:rsidR="00892539" w:rsidRDefault="00892539" w:rsidP="00892539">
      <w:r>
        <w:t>TGGAATAAAATGAAAAAGCACTTAGGTTTAATGTCAATTTGTGCAACAATACATTTTTCATTTCACTAGGTGCATTATTAGTTGACAATCATGTTGATGATGAGGTGCTAGCTTATTGTCAAGGTCCCCACTCAATTCTCACACTAACGTGGCTTTTGGATTTTCACTCATTTTACTTTTTCGAAATAGTTTAAATATATCAATCATTATATTTCTGGTCTAACGTTGAGTTAAGCTTAGATGTCATATCTTTACATCAATACCCATTTTATTTTATTTTCTTCTTCTTTTTTCAATGAGCATTTAATAATTTAAGGAAAAGAAATGTGTTATTTCAACCAAGTTAAAACTTGTCAATTCACAATGTTATTTCAGGAACATACTACACAATGATAGTGATGGGAGAAAAGACTTATATTGTCAGCGCGTATAGAAGTTAAACTCTACATTTTTCATTATTCGTTTTTAAGTGTCAATATTTCCATTGGCCTAAAAGTCTCTGATTGAGAATGGTATGTGGTTTGTGATATTTCTACAGAGTCAACAAATTAAAAATCCTATTTGGCTGCTTGTGCTATTAGACTTTGACAACATATTGTGCTTTTGTTCATATAGTGTGGTAATAAGAAAAGTCTTAGAAAACCAAAAAGATGAGCAACAGCAGCAGCAGAAGAAGAAATTTGCAATATTTTGTTCATATAATTCTTGTTATTCTTCGTTTTATCGATACAGGATTATGCAGTGAAGTGGATAACATTACCAGCATTCAATCTCTGAGAGATCCTGGAATTTTATCGTCTCCAGGAGGCTTATTCAAGTTAGGATTTTTCAGTCCTCAAAACAGTACTAATAGGTATGTTGGTATTTGGTACAATTTTTCTGTAACAACTGTCATTTGGGTGGCTAATAGGGACAAACCTTTAAGAGATTCTTCTGGTGTTGTAAAGATATCTCGTGATGGAAATGTCGTTATAACGAATGGAGAGGAGGAGATTCTTTGGTCATCAAATGTTTCTACTTCTCAGGTAAACTCAATTGGCCTTCTCCAAGATTCTGGGAACTTTGTACTCGTAGATTATCGAAACAATATGAGCACAATATGGCAGAGTTTTGAACATCCTTCTGATTCAACTATTCCTAGAATGAGAATAAGTGAAAATACAAGGACAGGGGAGGTGGTAGAAGCAAGATCTTGGAGAAGTCCTTCGGATCCTAATATCGGAGACTTTTCTTTAAGAATGAACTCTGGAGTCATTCCTCAGGTGTATATATGGAAAGGAAACCGTCCCTATTGGCGAACTGGTCAATGGAATGGACAGATCTTTATAGGAGTGCAGAATATGTATGCTGTGGTATCTGATGGATTTAATGTAGTGAATGATCGTGAAGGTACTGTATATTTTACTGGACCTATTCGTGATAATTTTTCAAGGATATTAGTCTTGGATTGGAGAGGGAACTTGGTTCAATCATATTGGAATGTGACTGAGACAAACTGGAAGATAATATGGTCAGCTCCCAGTAACGATTGTGAAGTTTATGGAACGTGTGGTCCATTTGGGAGCTGCAATCATTTGGAGTCGCCGGTCTGTTCTTGTCTGAAAGGTTTCGAGCCAAAGCATAGGGAAGAATGGGAAAAGGGGAATTGGACTAGTGGTTGTGTTAGGAGGAGTGCTTTGCAATGTGAAGTTAAGAATAACACCGCGAATTCAAGTAAAGAAGACGGATTTCTAAAGATGGAGTTGATGAAATTGCCTGATTTTGCTGAAAGGTCATCTACTACAGAAGACTTATGTAGAAGCCAATGCTTGGGGAATTGTTCCTGCATGGGGTATGCATTTGATTCAGGTATCGGCTGTATGTCGTGGAGTGAAATGATTGACATTCAGCAGTTCCAAAGCTCGGGGAAAGATCTCTTTATTCATGTGGCACATTCAGAGCTTGGTAAGTATTCTGGTGCTGAATAAAAGACTCATTGTCAGTCATTTGAGATAGACATAATGCATAAACGTGCCCTTTTACTTGGCCTCAATTCACATCTATGCTCTCATGCACACTCAAAGTTAGATGGCATGGATGTCAGCAAAGGCCAAGTCAAAAGACACGTTTATGTATTATGCCTTTGAGATATGTTCGACTTAATTGAATTCCATGTATTCTGTAAAGAACTGATTTTTGTTCACCTTTAGTGTTTTCTGCAGATCATGGTAAAGACATAAAGAAAATCGTAATTCCAGTAATCGTTGGCTCTCTTACACTCTGTGTTTGTCTGTTCCTTTGCTATATAATGGTGATCAGACGTAGAGGTAAACGTGCTATTAAGTTTTTGTATTATACATTTAGAAGCACTTTGTTCGCTATAGTTAACTTGTATTCCTGCTGATATTAGGAGTGAAAATAGAGGAGGTAGCTTTACTTGGTAACAAAAGTTCAGTTAATATGGAAGAATTACCAGTCTTCAGCCTCGATACGATTGCAAATGCAACATCCCAATTCAATGAGGATAATAAGCTTGGTCAGGGCGGTTTTGGTCCAGTTTACAAGGTACGAGTTTCATCTCTCTCGATCACTTCCCATATTTCAAGTTACTGATATTGGTGATTCCTTGTAGGGGAAATTGGAAGATGGGAAAGAAATAGCTGTCAAGAGGCTTTCAAAAGCCTCGAAACAAGGGCTAGAGGAGTTCATGAATGAAGTGTTGGTGATCTCGAAAGTCCAACATAGAAACCTTGTTAGACTCTGTGGATGTTGTGTTGATAAAGAGGAGAAGATGTTGATTTATGAATATATGCCAAAGAAAAGCTTAGATGTGTTTCTCTTTGGTTAGTCCTTGTTACTTCTCATCTGCATTACTCCACGTCTATGTTGCTCGGACTCTTCAATAATGTTGATGGATGCTTGCTAGATCCTCCAAAAGTACTGCATTTTTGGAGGATCTGACATGATTACATCAGCATTCTGAGCAACATTACTCCACATTTCTTCTGATCCTTTTGTTTAAATTCTGCATTCATATTTGACAAACATCTAGATGAAGGACATCGAGACATTTTGGATTGGACAAAACTTTCCATAATAATCGAAGGAGTTGGTCGAGGACTCCTTTA</w:t>
      </w:r>
      <w:r>
        <w:lastRenderedPageBreak/>
        <w:t>TCTACACAGAGATTCAAGATTGAAGATAATTCATAGAGATCTAAAGCCAAGTAACATCTTGCTCGATAATAACTTCAATCCAAAGATTTCAGATTTTGGCATGGCTAGGATTTTCGGATCTGATCAAGATCAAGCAGACACAATGAGAGTAGTTGGTACTTAGTAAGTGATCATTTATCTATATACAATACCATAACTTTGCATAATTTTCCACCATATTTACCAACTAAACTACTCGAATCGTACTGACATTTTTACAGTGGATACATGGCCCCCGAATATGCAATGGAAGGAAGATTCTCAGAGAAATCCGATGTTTTCAGCTTTGGAGTTCTAGTCTTAGAGATCATAAGTGGTCGAAAAAGTTCAAGTTCTTGGACTGAAACATCCTCTTTGAGCCTTTTGGGATATGTAAGACTCCTCTTGTAGTTGCTATAGTGAAATGTTTGTTATAAAGAATGAATAATATAACATAACATGAAAAATCAGTTCCAAAAAAGAACTTGGCTGTTATATAATGAAATGATATTATAAAGGACGACTGTTATAAAGAGATGCGACTGACTATAGGTGCCTTATATTTAGTTTGATGATCAACTTTTCATTGTTTTCAGGCATGGAAGTTATGGAAAGAACAAGATTTATCAACTTTTATCGATCCGTTTATATTGAATACGAGCTCGGAAATGGAGATCAGAAAATGCATACAGATTGGTTTACTATGTGTTCAAGAATTTGCTGAAGACAGTCCAAGTATTTCATCTGTTCTTGTTATGCTTACTAGTGAAACAAGTAGTCTTCCAGCACCATCACAACCTGCTTTTACTGAAAGAAGACACTTCAGAATGTGCAATGAAAATAGAGAAACTAAGTTTACTTTGAACAAAATGAGTATCACAAACCTTACTGGTAGATAACATGAGCATATAAAAGTACTTTTTTAAGATTTGCACAATTGTTATAGTATGATCCATTTTGTCTCAATTTGTATGATACCTTTTGTTTCAAAATGTTTGACAATACTGGATCCGTGTAAAGCACGGAGTTTTTGTCACTAGTTTCAAA</w:t>
      </w:r>
    </w:p>
    <w:p w:rsidR="00892539" w:rsidRDefault="00892539" w:rsidP="00892539">
      <w:r>
        <w:t>&gt;M6-PGSC0003DMG402003983 M6 G-LecRK</w:t>
      </w:r>
    </w:p>
    <w:p w:rsidR="00892539" w:rsidRDefault="00892539" w:rsidP="00892539">
      <w:r>
        <w:t>GAGCTAAAACAGGCAACGGATGGTTTCAAAGAGGAATTAGGAAAGGGTGCTTTTGGAGCAGTATATAAAGGGAGCTTTGACAAAGGTAAAAACCTTGTGGCAGTGAAGAGGCTAGAGAAGGTAGTGGAAGAAGGTGAAAGGGAGTTCAGAGCAGAAATGAAGGTCATTGGTAGAACTCGACACAGAAACTTGATTCGTTTGCTAGGATATTGTGCTGAAGGATCAAAAAGAGCTCTTGTTTATGAATATATGAGCAATGGTTGCCTAGCAAATCTGTTGTTCCGAGGAGCTACTCGGCCGGATTGGAATCTAAGAGTAAATATTGCACTAGATGTGGCCAGGGGAATCCTCTACCTCCATGAAGAATGTGAAGCTCCAATTATCCACTGTGATATAAAGCCACAAAACATCTTACTCGACGAGTTGTTGACAGCTAAAATCTCAGATTTTGGTCTGGCCAAGCTGCTAATGCCTGATCAAACAAGAACATTCACTGGTGTAAGAGGGACTAGAGGGTATTTAGCACCAGAGTGGCA</w:t>
      </w:r>
    </w:p>
    <w:p w:rsidR="00892539" w:rsidRDefault="00892539" w:rsidP="00892539">
      <w:r>
        <w:t>&gt;M6-PGSC0003DMG402004946 M6 G-LecRK</w:t>
      </w:r>
    </w:p>
    <w:p w:rsidR="00892539" w:rsidRDefault="00892539" w:rsidP="00892539">
      <w:r>
        <w:t>ATTTTAAGGCCTTCAGAACTAGCTAGATTTACACTGAAAAGGTCAGGTTACCTCCAGATATCTAAACCTGCATAGGATAGGTAGCATGTGATAGAGCAGTTCTTAATGGAAAGTTTTGTGCTTATATTGCAGATATTGTTATGTTGTTTTGTATGCTCAATTACTAGTGCAAAAGATATTATCACTACAACTGACTTTCTAACAGATGGAAAGACCATTACTTCATCTGATGGAAGTTTTGAGATGGGATTTTTTTGCCCGGCTAGTTTCACGAATAATTGGTATATTGGAATATGGTATAAGCACGATGTACCTGATAAGTCTGTAGTATGGGTTGCCAATAGAGAAAATCCATTCAACAACACATCAGGTGTTATGTTGAAAATCATCGATACAGGACAACTTGCTCTTCTCACTGCTGCTAATAAAATCGTGTGGTCTACTAATTCATCGAGGCCTTTGGCTGTGAAGAATACAGTTGCACAGTTGTTGAACTCGGGGAATCTTGTCATAAGAGATGCAAATGATACCAAGCCTGAGAAGTTCCTGTGGCAGAGTTTTGATTATCCTACTGATACACTCTTACCAGGCATGAAGATGGGTAAGAACTTTGTAACTGGACAAGAATTTTACCTGTCCTCATGGAAGAACGAATATGATCCAGCTCCAGGGGAATATACGTATCATTGTGATCCGACTGGATATCCTCAGGATGTCATGAGGAAAGGTAAAGTTAAGGTGTTCAGTACTGGACCATGGAATGGACTCCGCTGGAGTGGTGTACCAGGACTGACAAAAAATACTATTTATACATTTAAACTGGATCTTGATGAAAAGAGAGCATTTTACAGCTTCGCGCTTTTAGGTTCTGTTATGACCAAATTAACCATGAACAGTAATGGTGTGCTTCAGCGTTCAATGTGGGCTGAGAATAGACAGGAATGGCATGTTTACATTTCTTCACCGGAAGATACTTGTGACAATTATGGAACATGTGGTTCATATGGTAGTTGCAACAACATACTCACTCCTGTGTGTAATTGCTTAGACAAGTTTGTGCCTAAAGATCCAAGAAATTGGGCAATGACAAATTGGTCCAGCGGGTGTATTAGAAGGAAACCGCTTAATTGCCAGAATGGAGATGGATTTCTCAAGTACTCTGGTATAAAGCTACCAGATACACAGTATTCATGGTTTGATAGGAGTATGACACTCCACGAGTGCAAGCAAGCTTGCTTGAGGAATTGCTCGTGTATGGCTTACTCAAATCTTGATATACACAATGGTGGGAGTGGCTGTTTGCTTTGGTGTGGCGACTTAATTGACATTCTAGAATTACCTGGAG</w:t>
      </w:r>
      <w:r>
        <w:lastRenderedPageBreak/>
        <w:t>GACAGGACATTTACATAAGGGTTGCTACCTCAGAGTTAGGTAACATTTGTGAATTTGATCAAAGTTGGAGTATTAGCTGAATGATTTAAACTTCCCAATTCTCAGATTTAGTTGTATTCTACTTAGATATCTGTTAAAAGTTCACACAGTATATGTTCACTCTTCCATGTCTATTTAGTTTATTTCACCCCTCCATGTTTTGTTCAGGCTCGAAGAAAACAAAACTACTCGTGTTGAGTCTGTTACTGTTGATTGGAGTGACTGTGACTGGCCTGACCATAGGGCTGTATATTTGGAAAAAGAAGAAGAAGAGGAAGATGAATTTGAAAGATGACCTAGACCTCCCACTGTTTACCTTATCAACTCTAACTAAAGCATCCTCTAATTTCTCAATCGAGAACAAGATTGGAGAAGGTGGATTTGGATCTGTTTACAAGGTAACATCTTAAGTTTATGAATCATTCTTTCAGTAAATAATATCTACTATTATTGACAGTAAACAGATGACACTTACTGAATAACTAAGCCAGATATATGTTGATATTATAGGGAATCCTGGAAGGTGGACACGAAGTAGCTATAAAGAGGCTATCCAAGTCTTCCTCGCAAGGAGTTAACGAGTTCAAGAATGAAGTTATTTGCATTGCCAAACTTCAGCATCGAAATCTTGTGAAGCTTATAGGTTGCTGCATTGCAGGAGGAGAAAAAATGTTGGTCTATGAATACATGTGCAACAGAAGTCTAGATCTCTTCATATTTGGTCTGGTTACTCTCTCTTAACTCGAATAACCTCTATTAGTACAAATAGTAAAGTTGATAGTTTAATCACATTATCAGTGTTCTAACAGAGGACCTGTTAACAGATGAAAAGAGGAGCTTGTTACTCAACTGGCCTAAGCGCTTCGACATCATCAATGGAATTGGTAGAGGACTTCTGTATCTCCATCAAGATTCTCGGCTAAGAATTATCCACAGAGACCTCAAAGCTAGTAACATTTTGCTAGATGCTGACATGAACCCCAAGATCTCAGATTTTGGCATAGCTAGAAGCGTTGTAGGGAATGAGACTGGTGCTAATACACACCATGTGGTTGGGACACAGTAAGAAATTTAATACTACTCACTTCTTAGCATTTATATTATGTATAATATCCTTTATTTTACATTACTTTCTGTTTGCAGTGGTTACATGTCCCCAGAGTATGTAGTCCATGGTGTTTTTTCAGTAAAATCAGATGTATTTAGCTTTGGCGTATTAGTGCTAGAGATAATCAGTGGTCGAAGAAACAGAGGATTTGCCCGTGAAAGTCACAGTATCAACCTACTCGGACATGTAAGTCTTGTTTGTAATTAAAGACGAGTTTAAATTTTGTGCACTATATGGTAGCTACAGATATTTCTCTCTAATAATTAATTGATAACACCTCGTACAAATGATAGTTAAACTGCATTGAACTTAAATCCATCAGGCACATCAACCGCTGCATGTTTCTTGATTATGTACTGATTGTGTTATTGATAGGTATGGAAACTTTATAAAGAAGGTAGACCATTAGAGCTAATTGATGGCCATCTAATGGATTCGCGTTATATTTCTGAATTGCTACGCTTAATCCATGTCGCTCTGTTATGTGTACAACAATGTCCAGAAGACAGGCCAGATATGCCTACAGTGATCTTGATGTTGACTAATGATGCTATTTTGCCTCAAGCTAAGGAACCTGGTTTCTTCACAGAAAGCAAAGTCGCGTCTGAATGTTCTACAAGCATGTGTTCAACAAACGAAATTACCGTCACACAGTTAGAACCCCGGTAAATTACATTACATGTTCATTCAGATCGTTCAATGTCAACAAGCTTGAATTACAGTGTTTTGTGCTGTAAAGCCATAATTTCCTATGGTATCTGTTATTAGTAAATATGGGTGTGTTGTAGTTTTTATTAATTCTAATGTATTTTAAAGTATTCGTACAAAGTACCTATTCAACAGTACATCAAAATAATCGAAAGAT</w:t>
      </w:r>
    </w:p>
    <w:p w:rsidR="00892539" w:rsidRDefault="00892539" w:rsidP="00892539">
      <w:r>
        <w:t>&gt;M6-PGSC0003DMG402005047 M6 G-LecRK</w:t>
      </w:r>
    </w:p>
    <w:p w:rsidR="00892539" w:rsidRDefault="00892539" w:rsidP="00892539">
      <w:r>
        <w:t>CAATGGCTATCTCATGAAAAGAACCATAGCAATTGTGACAATCTGCATTGGTGCAATACTCATCGCGCTCTCGTTTGCTTGTTGTTTGGTAATAAGGAAAAGGAGAAGAGGTAAAGGTACCCCTTAATTTCTTCGTGTGTTTACTTCTTTATTGAATTCCCTTAGTGAAATCTGGCTCCGCGAATTACAATAGTACTAAGTTACTTCATGTACAGATAAGGAGGACCAATTCACCAGTTTGAACACTTTGACAAGGAATTTAGCATCCTATGAGAACTCTTCAAGAGGTAATGAGATGGATGGAAGTGAACACGTTGATGTGTTAATCTTTGATCTAAGCACTATCATTTCTTCCACTGATGATTTCTCTGATGCTAACAAACTCGGAGAAGGAGGCTTTGGTAGCGTTTACAAGGTACCTCCCGATATTTTACAACTTCTTACTCATTTGTTGAGCCAATTTTACTTGACAACAAGCTTACATTTTGATTTCAGGGACAGCTAAACAACGGCCAAGAGATAGCGGTCAAAAGACTTTCGAAAAATTCAGGGCAAGGAGTGGAGGAATTCAAGAATGAAGTAACGTTAATCGCGAGAGTACAACACAGGAATCTTGTGAGGCTTTTAGGATGTTGCATAGAAAGAGGAGAGAAAATGTTGATCTATGAATACTTGCCAAACAAAGGCTTAGACTGTTTCATCTTTGGTACATATATACATGTCCAGATTGTGTAAAAAATATAAATAGGCATGTTACTGATCCTTTCGAATCGTGTATTGCAGATAAAACTAAAGGGTTGCAGTTAGATTGGAGAAAACGATTTGAAATCATCGTTGGAATAGCACGAGGATTGTCATACCTACACCACGAGTCACGAGTACGAATCATACACAGGGATCTAAAAGCTAGCAATGTTTTACTAGATGCCTCAATGCACCCGAAAATATCAGATTTCGGAACTGCTAGGATATTTGGTGGTGACCAAGTTGAAGCTAACACGAATCGAGTCGTTGGAACATAGTAAGCATCACTTTTATGTATGAACATATGTGTATTTTTCTCAAAGGCACTT</w:t>
      </w:r>
      <w:r>
        <w:lastRenderedPageBreak/>
        <w:t>AAACTTGTATAAAGTTGAACAAGTAGACACACTCGTCCTACATGACGATTCGCATAAGATACACTCGAACTGATTTGTATTATGCCATGTAAGACGCATATTATGTCATGTAGAACGTTTGTGTCTACTTCAACTTTATATAAGTTTAAGTGTCTACTTGTGCACACCTCATAGATGTCAGCTGAGACTAAGTTAAATGGCACGTTTATTTATTATGCCAAATTAAAATTGTGGGTCTTGACATAGCTATTGGTTCATTTCAGTGGTTATATGTCACCAGAATATGCAATGGAAGGGCATTTTTCAGTGAAATCTGATGTTTTCAGTTTTGGTGTTCTGTTGTTGGAGATCATTACTGGCAGGAAGAACACTACACATTATCAGGATCATTCATTAAATTTAGTTGGAAATGTAAGATATCTCTTCATCAAGAACTCACCTTTAGTTAAGAAGATGTATATATCTTGTTTTGCTTTAGCCCTTATACCATTGCTCTAGAGAAGGATATGTGGAAATGTTCATCTCTTCTTTTTTTTCTTATACGATGGAGTCGGGGCTAGCTTGTGCATACTTTGACTATTACACTGTACTTGCTACCCTCCACCAGCATAGGGATGGAAACAATGGCGGAGCTACATGCATTGGAAGGGTATTCAAATTGAATCCCCTTCTTTAGGAAGCTATGATAGAAACTATTGGGTGTGTCTAAACAAAGTCCCACATGAAAAGTAAAAAAAAAACTACTTTAAGATGTCGGATAATCTTAATGTTATGAAGTCTTCTGAAAAAAACTATGCGGGTTTGGTCCAAGGGGACAATATCATGCCATGTTCAGAGTATCTTATTGGATTATTTTAGCCTAACAACTGATATCAGAGCCAGTGGTTTGGCAGGACAATTATTGAGATGGTAGAGTGATGGAGTGGGGTCCGACTTGGTGCCTTTGACCATCTATGGGCCGATTTACTATCTTTACCTGTAGCCTTAGAGATGCTTACACAAAAAGAAGGTAGTGGCCGTTTGTGACCATAAATACTCTATTCATATGGTGGCACGCAGTGAAATCTCCAGATAAGCCTATAAAGTGATAGGTCATGTGGAACTCAGTTTAAGGAGAAGACTGTTGAGTGTACGTAAACAAAGTTTCACATGAAAAAATAGAAAAAAGATAACTTATAAGGTATTGGATACTCTTAATATTGTGAGGCCTTTTGAGAAAACCGTTGGGATTTTGTCCGCAAACTGACAATGTCACATCATGTTAAAAGTATCTTTGAGTTATTTTAGCCCAGTAGAAACACATTCTTTCATCGAACATATATGAAATTTTGGACCCCCTTAACCCCAGACACGACATTTTTGTATTTACTTGAATTCCCTAATCGAAAATCCTGGCTCCGCCACTAACCAGAAATGTTGACTTTGCTCTCCCTTGTTTCAGGTTTGGGATTCATGGAATGATGACAGAGCTTTAGATGTTGTTGATCCCTCATTAGGGGATTGGTATGAAAGTAGTGAAGTTTTGAGATGCATCCAAATTGGACTATTATGTGTACAATCATATGCAAATGAAAGACCAATGATGTCTCAAGTTGTATTCATGCTTTGCAATGAAACAAATTTGTCTAATCCTGGACAACCTGGTTTTGTGTTCAGATCAAGAAATTCTTCTTCACTTCCTTATTCATCATCAGCTAGTATTGGAAATTCTGTAAATGACATTTCTATTACTGCACAACATGCTCGCTAAGTGTGTGTCGGATCCTTCAAAAGTAGTACCATATATTTTTGTGGATCTGACATTGGTGCATCAATATTTTTGAAGAGCACTGAGCCATATGGTCATTAGGTAATTTATACTTGATCTATTTATTGATTTAGTTTAAGATTTTTTACATTTATCAATACTGTATTTTAACGTGTTATAACAGGTAGCGTATCTT</w:t>
      </w:r>
    </w:p>
    <w:p w:rsidR="00892539" w:rsidRDefault="00892539" w:rsidP="00892539">
      <w:r>
        <w:t>&gt;M6-PGSC0003DMG402007101 M6 G-LecRK</w:t>
      </w:r>
    </w:p>
    <w:p w:rsidR="00892539" w:rsidRDefault="00892539" w:rsidP="00892539">
      <w:r>
        <w:t>CAAGAAGCAAATGCACCATATCAAACAAGCTAAAACAATAAACTAAACATGTCTCCTAATTCATGGCCTACTACACTTCTTGCCTCTCTATTTCTTTTCTCCCAAATATTTTCTTGCATTGCCCAAGTTCCACTTGAAAACACCTTCAAATTCGTCAATGAAGGTGAATTAGGACCTTATGTTGTAGAATATCAAGCAGATTATCGCGTTCTTAGTATTTTCAATAATCCATTCCAGCTCTGTTTCTATAACACAACTCCTAACGCATGGACTCTAGCTTTGCGAATGGGCACTGTCCGTTCTGAATCACTCATGCGGTGGGTGTGGGAAGCAAATAGAGGAAACCCCGTTAAAGAAAACGCGACCCTCACGTTTGGAACTAACGGAAATCTCGTATTGGCTGACGCTGACGGTCGAATTGCTTGGCAGACCAACACGGCCAATAAGGGGGTGACAGGGTTCAAGTTGTTACCTAGTGGTAACATGGTGCTACATGACTCTAAGGGTAAATTCGTTTGGCAGAGTTTCAACTATCCCACTGACACATTACTAGTGGGCCAAACTCTCCGATTGTCTGGCCCGAATAAGCTCGTGAGCCGGGCCTCAGTGAAAAAGAATGTGAACGGGCCTTATAGCTTGGTGGTGCAGCCAAAATTGTTTGCTATCTACAATAGGACTAAGTTAAGCGTGGAACTAGCTTGGTTCGATTTTGAAAACAGTACGTTGGAATCAGTAAAATTGAATAGTGGGAATCAAAGATTGAAATTGGATTATAGATTGGCAAAATCAACAAAGAGAAGTTCACATGTGATGGCATTTACTAAATACAACACAACATTAACATATCTTAGACTTGAAATTGATGGAAATTTAAAGGCCTACACTTTTGTTAAAGATGAAGAAGCTGATGAATTCCGTTGGAAGGTAACTTACCAAATGCTATAAGAAAATGTTTTTTTTTTTAAATAATAATATTAAAAACTAACTTTATAAGATAAGGATTTCATTTCCAGTAAAATAAGTGGAGAAAACGAGTGGGTCCACAGCTATTATTTTCCTTTTTATTTTGGTTGAAG</w:t>
      </w:r>
      <w:r>
        <w:lastRenderedPageBreak/>
        <w:t>GGTGTATTTTATTATTATGATTTCTATTTTTCATTTCTGTTAAAGGATGTATTTAATTATGCTTTCTACTATTTAAGATGCTATGACAAATGTGAA</w:t>
      </w:r>
    </w:p>
    <w:p w:rsidR="00892539" w:rsidRDefault="00892539" w:rsidP="00892539">
      <w:r>
        <w:t>&gt;M6-PGSC0003DMG402009323 M6 G-LecRK</w:t>
      </w:r>
    </w:p>
    <w:p w:rsidR="00892539" w:rsidRDefault="00892539" w:rsidP="00892539">
      <w:r>
        <w:t>ATTAAGCTTGGTTATAACCTCACCACAATGCAGAATTGGACTTTAACTTCTTGGTTGAGTTTTAGTGTTCCTGCCTCAGGGGCTTTTACTTTAAGTTTGGAGGTTTTTGAAAATGCATTTCAGTTGGTTATTCGTTGAAGGGGTAAGGTTTATTGGACTAGTGGGGCTTGGAACAATCAAGGTTTTCCATTCTTACCTTTATTCCATGATTCTGCTACTATTTATCAGTACAATCTCAATTTGGTATCCGATAAAGATGGGATGTTCCTCCAATTTGATGCAACAGAGGGAAGCTTTCCAAGTCTTGCATTGAATTCAGATGGGGATATTCTTGGTGGATACCGGTTTACATACACCCTTTTTAAAGACTTCTGTTATGGTTATGAAAGTGAGGACGGTTGTGTCTCTACCCAGTTGCCTGAGTGTCGAAAGGATGGGGATAAATTTGAGCAAAAGAGTGGAGACTTTATACATTCATCTAGTATTACTACTGAGTTTTATGACAATGCAAGCATTAGTATTGTTGATTGTATGCAGAAGTGCTGGGAGCACTGCAGTTGTTTTGGCTTCACCACCGCCAGTGGCAATGGGACAGGCTGCCGTATTTGGAATGGAAATGGTGATTTTCGTGTCTATGAGAGTGGTAATGCATTGCTAAGATATGTTCTAGTTTCACCAAAATCATCTAAAGGTAAGTCTTTATATCAGGAATACTCATTTTTATGTACTCAATTGTCAACTGTATAACTCTCAGCATGCTATGGGTGCAGGAAAAACTTGGATATGGATAGTAATTAGTGTAGCTTTTTTTATCTCGTTGCTATTATCTGGTTTCATCTGCTACATTATAATGAGAAGACGCAAACTACAAGGTAAATCACCAAACTGAGGATTTAGAAGCTAGTAGGTTGTTTAGTCATTTATTTTAAGCATGAATGTATATCTACATACTCTTCTTACATAGATGAGAAAAGAAATGAGGAAGCATATATACGCGAGTTGACAGCAGTAGACAGCTTCAACAACGCAAATATTAAAGAAGAAGATGGAAGGGAAGTACAAGATTTGAAGATATTTAGCTTTGGATTCATATTGGAAGCCACAAACAACTTCTCTAGTGAAAAGATGCTCGGAGAGGGTGGTTTTGGGCCTGTTTATAAGGTATATTTGCACTATGTTATATGTAGCTCAGAGATTTGCTTACTGCTCTCACTACATAACGAATCAACTGTAAAAATGGATGTCAGGGAAAATTTCCAGATGGTCGAGAGGTGGCAGTCAAGAGACTTTCAAGAACCTCGGGACAAGGGCTTGTGGAGTTCAAGAATGAACTCATACTAATTGCCAAAGTTCAGCATACAAATCTAGTTCGAGTTCTAGGATGTTGTATTCACGGAGATGAGATAATGTTGATATATGAGTACATGCCTAACAAGAGCTTGAACTTCTTCCTCTTTGGTCTGTTACCATTCCACAAAAAAAAGACAGTAATTTTTCCGGTATTTAAAAAAAAAATTGATGTAAAATGCTTTCTCTTTAACAGATCCTGCAAGAAAGGAGCTACTGGATTGGCAGAAGCGATTTGCAATTATCGAAGGAATTGCTCAAGGATTGCTCTATCTTCACAAATACTCAAGAATGAGAGTGATACATAGAGATCTAAAAGCCAGTAATGTGCTTTTGGATGAAAACATGAATCCTAAGATAGCTGATTTTGGTCTGGCAAGAATTTTCAAACAGAACGAGATGGAGGTAGTGACTGGCAGGGTTGTTGGAACATAGTGAGTTGAGCCTAGTCATTTCTTCGATATAAATCTATGGAACATGTGTACTTATTCATACTTACTGAGTAAAAAATGTTTTCTATCCTCTGCACAGTGGTTACATGGCTCCCGAGTTCGCCATGGAAGGTACTTTCTCAATCAAGTCTGATGTCTTCAGCTTTGGAGTCTTAATACTGGAAATTGTGAGTGGTAGGAGAAATACTAGCTTACAACAAATTGATCGTCCACTTAACTTAATAGGTTATGTAAGTTTTCTTTAAACCTTTCTTTCTTTAATGTACTAAAGTTCACAAAGTTCAACAATACTGATCATTTTGGTTCAGGCATGGGAACTATGGAAAGAAGGGTGTGGACTAGAACTGAAGGATCCATCTCTTGAAGATCTTTGTGACACTGAACAATTTTTACGAGTTATTCATGTCGGACTATTATGTGTACAAGAAGGTGCAGCAGATAGGCCAACAATGTCTGATGTTATCTCAATGCTTGGTAATGGAAGTATGTCACTGCCAATTGCAAAACAACCTGCATTTTTCACGGGAAGAGATGAAGCTGAATCATATTCGTCCACAATCAATACAGAAGAATGTTCGGTTAATGATTGTTCCATCACTGCCGTTGAAGCAAGAT</w:t>
      </w:r>
    </w:p>
    <w:p w:rsidR="00892539" w:rsidRDefault="00892539" w:rsidP="00892539">
      <w:r>
        <w:t>&gt;M6-PGSC0003DMG402013876 M6 G-LecRK</w:t>
      </w:r>
    </w:p>
    <w:p w:rsidR="00892539" w:rsidRDefault="00892539" w:rsidP="00892539">
      <w:r>
        <w:t>TTAGTCCTCTATCAGACTTCCCCCAAAGTTTCATTGCCCATCACCTAGGAACTTTCTTTATTCTTCTCTTTCGTTTTTATGTAGTAGTGAGAAATGAAGATAATATTGGTTCTCTTGCTTTCTTACTTTCATTTAGTTAGCTGCAATAGTACACGTTCAGATACCTTGTTGCCTGGCCAGTCCTTTTCCTTTTCTGCAGAAGATACTTTAGTATCCAAACAAGGGAAGTTTGAACTCGGTTTCTTCTGTCCAGGTAATTGTGAAAAGCTTTTTATTGGTATATGGTATACAAACATAAAGCCCAAAACTGTGGTTTGGATAGCAAATAGGGACAATCCTATTCGTCCTCCGTTCAATAATTCTCATCTAGAGCTGTCTGATGGAAATCTACAACTCTTGGATGCACGTAAACAAAGAGTTTGGAGTTCTAGTTTATCCACACCTTCAGCATATGCCAATAAAGCAGTACTTCTTGACT</w:t>
      </w:r>
      <w:r>
        <w:lastRenderedPageBreak/>
        <w:t>CTGGAAATCTTGTTTTGACAAATGGCATTGACAGACAGTGGCAGAGCTTTAATTATCCTACAGATACGTGGCTGCCTGGTGTGATGATTGGATTTAATAAGTCCAAGAACACACTCCAGAAACTTACTTCTTGGAGGGATCTGAATGATCCAGCTTCAGGAAGCTACTCTTTGCAATTAGGCCAGAATCAAAATGGTGAGTTAGTTGTTCAACATAATTTCCAGGAAGAATGGAGGTCTGGGCCTTGGAATGAAGGAGGGTTTGCTATTCTAGGACAACAAAATTATTATAAGGATTTATTCGACTTCAGTTATGATCCAGCTGAATATAGTAAATATATTACTTACAATGTCTTTGATGAATCTGACATTTCTCGAATTGTCTTAGAATTTAATGGGTCGATGAAGCAATGGTTCTGGTCTAAAGATCATCAGAGTTGGCAGTTAGTGTGGTCTCGATCTACTGATAATTGTGACCAAATAAATTTCTGTGGTGCTTTTGGAATTTGTGACATGAATGCCAGTCCACTCTGTGAATGTTTAAAAGGTTATGACCCGAAGTTTAAATCAGATTGGGATATTAGAAACTATTCAGGTGGGTGTGTGAGAAAAATTCCAATGCAGTGTGGCAGCAATAACAAAAAATTTGTCCGTATGCCAAATGTTAAACTTCCTGTGTCATCTCAATCAATGAAAGGAGTAAATGATCAGATCTGTGAATATATATGTTCATCCAATTGCTCATGCAATGCTTATGCTTACAGCAATAGTGGAGAGTGCTTATTATGGTATAGCGATTTGATTGATCTGTCAATATTACCTAATAATTCAAGTCAAGTAGAGTTCAACATTAAGCTTTTTGAGCGCTCGAACAAAGGTTAGGTGCTTCCAAGCTGCATCTTATTTCTAATGTGCTCCTTTTCAACCAAAAATATGTTATTTTCCTCCTTTCTTGATCTTCCTTAATGTTTAGGAAAGAAGAAACTACTACTGGTAGCGCTAGTAGTGTCCATCACTTCTGCAAGTTTTGTCTGTGGTACATGCTGTTACTTTCTATGGAGAATAAAACTCAAGGAAAAAGGTACATTCTAATTCTTGCTAGTAGCAGTTGAGTAACTTAAGTTTCACTTCTATTTGGCATGACTGAAAGAGGTCAATCAAAATGTAACCTTTGATTTAATTAGTCATGGAAAGGAAATTATATTCTCTGAATCATGCTTAGATAAAAGTTAAAATTGCCCATGTCCAGCTTCTTCTAAACTCATCAATAAACTTCCTGTTTATATTGATTTACATCAGGGATTTTGGGAAGGAAAAAGTTCAGGGAAATGTTACTTTCTAAATCAGCAACTAACTTATCAAAACCTGGAACTTCCAGTAAAATGGGACAAGAAAAGAAACGTTCCATCGAGCTGAAGTTCTTTGAATTACGTGAGTTGAAAGCTGTGACAGACAATTTTTCACCTGACAATAAGCTTGGAGAAGGAGGTTTTGGGCCTGTTTTTAAGGTATTGTTACTACATAAGAAAATATATTGACAACCTGAATAACTGCAACACTAAATTCTACTCAGGCCCAAAGAAAATGGGAAAAAGTCCCTCTTGAGGTGAACAGGTAGCGTAATGGTTTTAACTAAAATCTTTTCCATACTTGTGTTTTAATGGTGTGATTAATTGCATTGCAATTTCTAGGGTCAATTGCCAGATGGGCAGAAAATAGCTGTGAAAAGGCTATCAACTCAATCACAGCAAGGAATTAGTGAATTCAAAACTGAGGTCCTTCTCATTGCTAAACTTCAACACAGAAATCTTGTTAGGTTTCTTGGCTGCTGTGAAGAAGACGAGGAGAAAATGTTGATCTATGAATATATGCCAAACAAAAGTCTAGACTATTTCATATTTGGTATGATAATTTACTACTATCTGTTTTTGTGTTAACCCTTTCCTCCTAAGTAGTGCTTACTGGATAAATTTGATATGAGCAACTTAGACGAGAGCAGGAAGTCATTGCTTGATTGGAGAAGGCGGTATGAAATCATTATTGGAATCGCTAGAGGGATACTCTATCTTCATCAGGACTCAAGATTAAGAATAATACACCGTGATCTGAAAGCCAGCAACATTCTTTTAGATGAAGCTATGAACCCCAAGATATCAGATTTTGGTACTGCTCGAATATTTAGTGGAAACCAGAATGAAGCTAAGACACTTCGAGTTGTTGGAACATAGTAAGCAAGAAAATACCAAAAGGGATTTCTCTGTCGCATCCTTACCATTTTTCAATACTTGGCTCATTATTGCCCTTTTCCTTTGCAGTGCCTATATGTCACCTGAATATGCTCGAGCTGGTCTCTTCTCAGTAAAATCTGATGTCTTTAGCTTTGGTGTTATATTATTGGAGATCATAAGTGGCAAAAGGAACATGGTCTCTTATAATAGTGATTCCCCTCCAAATTTGATACGACGGGTGAGTTTTAAGATACAACATTTGAAACTATCTTTTGATTTAATAATCATACTTATTTTCTAAATGAACTGCTGCTTCAGGCCTGGGAGTTGTGGAATGATGGTAAGGCCTTTGAGCTGGTAGATCCATCAATAGTTGATTCTTGTCCCAGTGAGGAAGCATTACGCTGCATTCTAGTAGGACTATTGTGTTTGCAACTCAACGCAGCAGACAGACCAACCATGTCAACAATTCTGTCCATGCTAAGTATTGAAGCAACAGTTCCCTTCCCGAAGCAGCCCTTCATTACCCCTAACTCAGACTTGATTACTACCGAAACAGCATCATCTTCGATCAACGAGGTGACAATTACAGCACCTTATGTTCGTTAGTTGTCTGATGTGTATATGTATTCCTGTTATCTGTTTATCAAATGTATCTAGTGCTCATTACTTCCCAAAGTATGATATAGTCTTCAATGTTTCAATGCAAATAATGCTAAAAGATTTTCAATAGACTAGTTGATATTACTTTTACAGATACTCATCACAGAAAGATTGAGACAACAGTGCTCTTACTCATGATCATAATATTATTGTTGTATTTGATACATGTCTATCTCATGATCTAATTATGAAACAAAAGTTAAAATCTTTCATAAGATAACTTACATGTTTGTATTTTTTTATCAATAATTTTTGAGGAAAAACATAACCAACTAATAATAGTTAAATATC</w:t>
      </w:r>
      <w:r>
        <w:lastRenderedPageBreak/>
        <w:t>TCATTAATTGACAAAACTCCACAACCAAATTACTATCCTGCAAATCAATAAAAACACTGAAAAGTTGTGTGTGGCTAGCAGGATTAGCCTTTGTTGCTTTTAGAGCATTGATGAACACAGAGAAGACTGTTAAAGAAAACATGAAGTGTGGCAATTATCAAATACAGCTGACAAAGAGCACCATTTAATTCACAGATGAAATAGAAACCCTCTGTGTTTATGCTTCTTTCCTACCAATCCTTTGCCACCCACCTACCTTTAAGTCTGTAACATGGGCCATGGGGAATCAGAAGTCAGTTTTGGTTCCAGTGCTATTAGAGCCCAACCCCACTAGTTTCAATCAAGAATGGACTAGCATGTTAAATGTTGTGTATAACTCACCAATAAATCTCTCTAATAATATGAAAGCAAAGTACAGAAAAGGAATTCTGTATTTCTTTCAAAATAGTTCTTGAATAGTTAGCATAAGCTCTAGCGACCATGAACTGTTGAAATAGACATATCGTTGACAGAAGATGTTGCTATACTTGCTGATGAAGAGTGTTTAACTGAACTATGATTCTCTGATCTGAATATAAGGCTAGGTTGTTTAGGGAAAGGAAGATTTGTTTCATTGCACAGCATGAAGACCAATTCTGACATAGTCGGTCTGTCATCTGTAAACGGTTGTACACACAAAAGGCCAATGTGGATGCATCTCAAAACTTCACAAGCTTCATATGAGCCACCTAACAATGGATCAACAACATCTAATGCCTTTTCATCCTTCCAAAGATCCCAAACCTGAAATAGAAACACCACAATGCATCACAATCAAAATTTCAGACAATTTCTTCTCTATAAGAGAAGCGACTATAACACCAAAAATTGAAATTCTGAAATACAAAATCTCGATCTATTCAGCACTTTTAACAACCTGAAAGGGAATTGTTTCCAAATTATTATTTGCAGTACTACCATCC</w:t>
      </w:r>
    </w:p>
    <w:p w:rsidR="00892539" w:rsidRDefault="00892539" w:rsidP="00892539">
      <w:r>
        <w:t>&gt;M6-PGSC0003DMG402014514 M6 G-LecRK</w:t>
      </w:r>
    </w:p>
    <w:p w:rsidR="00892539" w:rsidRDefault="00892539" w:rsidP="00892539">
      <w:r>
        <w:t>TTTCTCCTATTGTCCTGACTCGTGCTTGGTACTATCATACATGTCCTTACTTTCCCTAATATAAGCCTCAGGTACACCTTTAGCCTCCAAACATCACCAAAGAACCCTCTAATGACGTTGTTGTAAGATTTTTCTACGTCAATGAACATCATATGTAAGTCCTCTTTCTCTCCCTAAACTGCTCGATTAATCGCCTAACGAGATGTATGGCTTCTGTAGTTGAAAGCCCTACGATAAGTCCAAATTGGTTCTAGCTGATAGATACACCCCTCCTCAACCTCATCTCCACCACTCTCTCCCAAACTTTCATAGTGTGGGTCAACTAACAACTTGATATCCCTATAACTGGTACAATCCTGAATATCACCCTTGTTCTTGTACAACAAGATCAAAGATGATTTAATTACTAATTAAATTTATCATTATTTTGTTTTATGATTTAGTAGGGATTATTAATCCTTTTTACTGATTAAGTGGTGACTTTATCTCTAAATTCAACTATTGAAAATTAGTGATCCAAATTGCTATTTTTTCCTCATACAATTTAATAGTAACTTCTTTAAAAATTTACTAGTAATGAAAATAGTGACTTATGTTTCTAAATTCATTGTGACAGACAATTATCATTTCTTAAATTTTATACTTCTTATGTTCATTTTATATGATTGTGTTTGAATGTGTATGGACTACGGAGTTTTAAGAAGAAAAAGGGACTTTTTGAGACATAATCGAGTATATGTCACATACCAAAAGTATCTATAGGATCTTATGCTTTTAAACATGCCATGCCATTCTGGAAATGTGACAGTTTGGACATTAATCTCTTAAATGTGAAACTTTCTCCGTCTGACCAGATATAATGCTTAAATCTTGTTATAAGAGGCTCCTTGTTCAGAGCTTGTTTTCATTGATTGCAATTTGCATTTAGAATGGGGTCCAAATTGTTGATATTATGAAATTTAGCAGTTTAATCTATCAACATAAGTTCAAAAAAGCTGTTTACTAACCAGTATGAGTTCAACTTGGTATATTCATTTGCTAATTGTTTCGGTCGATTCATCAGATGACTTGTACCATGTTCTGCGTCAAAGTTTTAGACAGCAGAATGTAGAAAATGGTTCTCCTGTTTCCCCAAAGCAAGTGACACCATTCCGCCCACTTCACTACTTTGACAACAATGCTCATTCCAATTCCCTTAATTCAGAAGCTGGCAGTCATTTTTCACCAAAAGACCACATAGTGGATTTAGCTGTTTCGGGTGGCAATTTCACATATGAAGAGCTGTGGTTAGCAACTAGTGGATTCTCTACATCCAACCTTCTAGGTGAAGGTGGATTTGGGTATGTACACAAAGGAGTCCTCCCTACTGGAAGAGAAATTGCAGTTAAACAGTTGAAGGTTGGTAGCCATCAAGGGGAGCGTGAATTTCAAGCAGAAGTAGAGACTATTAGCCGAGTGCATCATAAACATCTTGTGTCTTTGGTTGGATACTGCATGAATGGAACAAAGAGATTGCTTGTTTACGAATTTGTTTCCAACAGGACCTTAGAGTATCATTTACATGGTATGTTCTTTCTCTTTTTCCTTAATTCTTTGGTCGAATCCTGTATCAATAAGATTTGTGACCAGCTTAAGTCATTTTTTGAATTATGCTAATATTTGTACAGCAGAGAGTTGATAATTAAGGTTAAAATAAATCTACCTTAACGGGGGCTTCCTTAATGCAGCTTAGTTTCACTGTATTGATTTTGAAAAGCATGTAAAATACACCTCACGAGTTATGAGTTCCATGTTAAATGGACAATCTTTAAGGGGGTACTTAACCAAGCCTTTTAAGTAAGATTCCTCGTGGTATATGCCTATACCACAAAAAGGTGGCCTAGAATTTCATCAAACCATGGTTTTTAACATGAGAAGGTAAAAGAAGAGCTTGCAAATACATGCTACTTCTGTAACCCAAGCCCTTTAATCTTGCATGGTAAAGCACTGCTATTTCTATGCTTTTGGAAAGACCAACATTTAATATCTTCTGACTTCTGCTGTCCCAGGCACTTCATTTGCAATTTTCCACATACTTTTCTATACCCTTATGGTGTATTGGTTTAACACACTTCAT</w:t>
      </w:r>
      <w:r>
        <w:lastRenderedPageBreak/>
        <w:t>GTGAGGTACATTTGATGGAGGATCTTTCATAAGTACCACATTTTAGATGTGTGATTTGTTTCATCATCTGTTTTAAGGTTTGTATAAAGAATGTTCCTATCCACCCTGATGCATGTTTTCTTTTGAACTTTTGTTTTACAGAAATGCTCTTGTATCAGTTTATACTTCTCTGATCACTTCTAAATATCCGATTGAATAGAGTTTCCATAAGTTCCTCTGATATAAAGGTCTTTCTACCAAGATGCTATTTAGAACAGATTGTATGATATGCAGGGGAGGCACAATCCACGATGAAATGGGCATCTAGAATGAAAATTGCTATAGGGTCAGCCAAAGGATTGGCTTATCTGCATGAAGACTGTGAGTGCGCTTCATCTCTGTCTTGGCTTCCTATGTTTGTTCTTAATTTGCATGTTCGTCCATTAGTTGACTAGAGGTGTCCAAAGGGGTAAATTGAATATTAAGTGGCCTGGATGCTTTTTAACAACGTTGAACATGTTTCCAAAGGGAACTCTTGTTAGTGTGTTTGTAGATTGTGACAAGTTGGGTAACATAATGGTTTTCATCACATATCTATCTTCACTTTTTCTCCTGAAAAGGATGTAAATCTAATTTTCTCCCTCCCAATAGATACCATTGATCCTCACTTCTATAATACCATTTCTGAATCTCCTCGAGATTTGAGAGCTGAATACCTCGGTTCTAGGGTCTGCTAATGGATAGCAGAAGGCCATAATAATTCCTAAATTGTGAAAGATATAACATGAATATGCATCAGGCAAACTGTACTTTCCCCATATAATTTTATATGCCATGTACTTTCCTGTCAAATATGAAATCAAATAGTTTTAGTATATTTTCTTCCACTACTACCAATTTAATATAGATGTCAACGTATCTTTGCGCTCTGTAGGACAATTTAATTGTGGTTGCTTGAATTAGCTTGAATAGAATAAATATCACTTCTTTTGATGTAGCAACAACAGGTAATCGTTCTCTGAAGATACTAACTTGTGGCTGCAGGTAACCCCACTATCATTCATCGTGATATCAAGGCAGCTAATATTCTTCTTGATTCTAACTTTGAAGCTAAGGTAACTTTGTGTTTCGCTTTTTGGTATTGCCACTATATTTTCTGTTCTATTTTTTGAGAACTGTTTTTTTATTTTTTTTTGAGAACTATTTTCTGTTCTATCTTTACTATCAAAGAAAGGTCGGGCTGTTTTCTATTATCGACAACTGGCTTCTGAGTACACCTAGAATCCGCTGTTGATGTAACTAGTTTTTTGTTTTTAACAATAAAATCCATATGAAGAGATTAATTTGAACCCAAATGAGCATCTACTCAGGTGCAAATGTTAACTGCATTATTGATTCTGATTTTTGTTTCTTTAATTTTCATGTGACAACTAAGAACATATTTCCTCGAAAGTTATTTAACATGAATGGGAACTTTGATTTGTATCCAGGTTGCAGACTTTGGACTTGCCAAGTTCTTATCTGATTCAAACCATCATGTCAGTCATATCTCCACTAGAGTGGTGGGAACTTTTGGGTGAGTTTTATTGAACCTGTCTCTGCTACCATGAATTAGATATCAGAAGGAAAAAAATTGACTAGATCAAGCAAAATTACTATATACAGGTCACCATACTGAGTGGACCAGTCTCTTCTACTTTTATCAAGTAAAAAGTGGTGCTTCCCTCGTTCTAGCGTTAATAATATTCATTTTTTTGGGCTAACCTCATACGTAGCATAGGCTATGCCCTTCCCATGTTAACTTTGTTTCATCCAACTTGCAAACTGATATCTATATCAGATACCTATAGAAAATCGAGCTAGAATGGGACTCTCAAATCTGGGGATTTTAAAGACATTGATGACTTGCATGACCTCGATTTTAGGTCAACCTGCTCATAATGCAGTGATTCCTCTCAGAGTTATAACCGAAGTTTTCCTGCTAGTCGGAGGATGAGAAGAGCGCATGGGATGTTACTGCTGTTTTCCCGTGTCTGATAGTGTTGGGTTTCTTAGTCCTTGATTTTCCCTTACCAACACTGATTGGGGAAAGAGGGGGTTTGGGGGGTTAAGGAGAGGGGCTTGGATTTTGGAAACTGTAGAACTTAAGCTACTTCATGATTAGTAATGATTTCTGGATTACACAGCTTCAGGTAGATGGACAACGTAAAAACTAACAGGGTAAAACCTACATTTCCTGATCACAATTTCTTCATGTATTTGATAAAACTGACGTCTTGCAGGTATCTGGCCCCAGAGTATGCACAGAGTGGAAAGACCTCAGATAAGTCCGACATCTTTTCTTTTGGAGTCATGCTCCTGGAGTTAATTACAGGGCGTCCACCTATAATCTCAACTGAATCCTCCGCATGCAGCAGTTTGGTCATATGGGTATATTAACTGTTCCACTTTCTTGACCGCTATTCAGCATTCTTAAGTGCCTAAAACTAATGTTCAACTAGATGCATGAGTAAAACGTTTGTGTGCAACCTTTATAACTGGTTAAATAGCATAATGCTTAAATTTACTTTCTGTCCAACTACACTAATCAAATCCTCAATATGGAATAACATTCATCTTACTATAATCTTATCCTTAATTAGCTATGTATGCACTGTATTTAATCTGAGGCAGAACATGCAAGCACAGCTTATGCAATTCTCTGAGGTGGCCTTTCTATTTATAAGAGATCTTGATCCTCCGGAAGGTTTATCATTTGTGGTTTTAGAAGTACTGGGTGGTTTTATCCTTTATTGCTTTTCTTTTTTGCGAGTGATAAATGGTTGAGAAATTTTATCACGGCAGTAATCAATATCACGGAAACAACCTTTCTACCTCCACGAGGTAGTGGTAAAGTCTGCGTATACTCTACCCTCCTCAGACCCCACTTGTGGGACCTCACTGGGTATGTTGTTGTTGTTGTTTGTAATAATCAATCACTTAAAAAAAGAAACATGGAAAAGCATTGGCTTAAAATCAGAATTTGGCAGACCACCGTCCTTGTACAAAAGAAATGTGCAAATCAAAAGGATCTGGTGTTCTTGAAAAGTTCATCTCTGTCAAGCCAAAGGCATAAAAATTCACGTCCATCTTACAAATTTTTAAAAGAAATTTGTCATCCTTGTACCAAATGATTTGGCTTTTGGACACCCGTTTTGATGATGGAACATATCTCAAGTTTTCT</w:t>
      </w:r>
      <w:r>
        <w:lastRenderedPageBreak/>
        <w:t>GTTGCATCTTTTACAACTATTAGTTTGACCAAAGTTTCAGTCTTAAAGCATGGAGTTCACCATGAATTTGATATCATAATCTATCAAATTTTCCCAAAATAAGGCTCCCTTTTTAGGAAATCTTGGAGATACGGGTTCCTGGAATCATTTTGTTGATCTCAAAGATTATTACTGTTGGTTCTACTTAAGTCCCACAATTGATCAGAATTAATTAACATAAGTTAATTCGAAATTGAGATCAGAAAGACGGATTTCAGAGTTAGCAGCTTCTTGCATGCAGCCTACTCACAGACAGAATTAGTTATGTCACTTTAGTTAATCAGAATTAACTTTACACCTCTTCCGGGGCATTTTTTTTCATAACCTCGTCATCAAATACAATATTTTGTATTAGGAATCATTACCGTAGTTTCTGGTTTTCATATTCTTGGTTTTTGATTAAGTACTTTTTGAGAGTCGTTTATTAACTGGATGTACACAAATTTCTTGATCAACATATTGGTTTCTTGTAGCAAAATAACAAAATATTTTGGGAACTAGAAGCATCTCTAGGCCGATGCTTAAATGCATTTTCAAAGATATGGATATCATTGTTGTCAACCCTCTTCTTATAGTATACCACTTGTACATAGCATAAGAAGACTCTTTCTGATACACAGGCAAGGCCTTTGCTTAGAAGTGCATTGGATGATGGAAAATTGGACGCCCTAGTAGATCCATGTTTGGGACAAAATTATAACAGTGAAGAGATGGCTAACATGATTGCTTGTGCTGCTGCTTGTGTGCGTCATTCATCACGGAGAAGACCGCGGATGAGTCAAGTAATAACATCTTCTCTTAGTTCTTTTTCTGTTAGTGCTGGCGGATTTCTTTAAAGGGGTTTATAAACCAAAACCTTGCTTCTTATTTCTTCCTTCTTATTGTTCAGGTAGTTCGTGCTTTAGAAGGCGATGCCTTTATCCTGGACCTTGATGAGGAAAATAGACCAGGACAGAGTACCATTTGTGACTTTGATTCTGATGGAAGCAACTATTTTGAGAAGTTCAAGAAAATCCAGCGGAGCACTCTGAAATCAAAAGAAGAATGGTAATACCACCGTGCACCGGGGGCTGTCATGGAAGTACACCAACTGAAGATGGAGTGAGATGAACGAAGCTCTTCTCCCCTTTTTATCTTTCTTTTCACTGATGTAGATGTAAATCGAGGGTGAAATATATGATCACAACCATCAAAGTTGTCTCACTTAGTGAGAGGATTGATAGTTTGTAGTTACTTGAAAGTGCAAAAAGAGAAGAAAAAGGAATTGGCATGAGATATTCAGTATATCACCAAGTAAAAATCTGTGTATAAAGATGCATGTTCAGATGTACATATAGATTTCTTCCCCTCTCTCTTTTCTTATTCCTTTTTGC</w:t>
      </w:r>
    </w:p>
    <w:p w:rsidR="00892539" w:rsidRDefault="00892539" w:rsidP="00892539">
      <w:r>
        <w:t>&gt;M6-PGSC0003DMG402019242 M6 G-LecRK</w:t>
      </w:r>
    </w:p>
    <w:p w:rsidR="00892539" w:rsidRDefault="00892539" w:rsidP="00892539">
      <w:r>
        <w:t>AAGTCTGCAGGGCTTCATAACAAAATAAGAAGTAATACAATCAATGCAATTAACTACTGATATGCCTAACTCTTATGTAAATTGAATACTGATTATGAACTAATATAGAACATGTTCAGACAGGACGCGGAGGAGAAAGAGGTCAGTCATGATTGGTGTCATTTCAGCAGTGGTAGCAACACTTATCCTCAGCATTTTAGCTTGGTTTTACTTCCAAAGAAGGAAAAGAAGAAGAAGAATAGGTAATATAGCTGAGGTACTCTTGTCTATCTGGCTGACATTGTTCGCCTTTACCAAATTCTCATTGATATCATGTTTGTGGCAGGCGAATGTATATTGACAGGTTCAAAAGTTGAAAATGAGGATATGGAGCTTCCATTGTTTGATTTAGTTACTGTTACTAGTGCCACTGGGAACTTCTCTTCTGCTAATGTGATTGGGGAAGGCGGCTTTGGACCAGTTTACAAGGTAAATCAACTTTGATCTTCAACTTCTAGTTAGAAGTGTCATCTTTAATCCTTGATAGAAAATTGCAGGGTATCCTACCAAATGGACAAGCAATAGCAGTAAAGAGGCTATCGGAGTATTCTGGACAAGGCATTCAAGAGTTAAAAAATGAAATCGTTCTCATTTCCAAGTTGCAACATAGGAATCTTGTCAAGCTATTGGGTTGCTGCCTTGAAGGAGAAGAACGGATGCTAATCTATGAGTTCATGCCCAACGCTAGCTTGGACTATTTCATTTTTGGTCTGCTTTTTCGTGACTTATTGGCTATACTAGTACTTGACAAGTCTTCAATATCTCTGATCACTCAATGATTAGTTCTACATTGTGCAGATCCAAGCAGAAAAGCTTCACTTGGATGGAAGAATCGTTTTGAAATTGCTATGGGAATATCTCGTGGTCTTCTTTACCTTCACCAGGATTCAAGATTAAGAATTATTCACCGAGATCTCAAGACCAGCAACATTTTATTAGATAGTGACATGAATGCCAAAATTTCTGACTTCGGCCTTGCCAAAATTTTTGGTGGAGACCAAGAGGAAGGAAAAACTAAGAGAGTAATAGGGACATAGTAAGTTTCTACACATCTATAAATCATAGAACCTTTATTACATTTAATCAGTACATCATGAGCATAAATATATTGAGTTGATGCAGTGGATATATGTCCCCGGAGTATGCTGTTGATGGGAAATATTCAGTGAAATCAGATGTATTCAGTATCGGCGTAATCATTCTTGAAATAGTTAGTGGCAGAAAGAACAGAAAATTTCGTCATATGGAGCATCATCACAATCTCTTGGGACATGTAAGCACATATATATGGAACAAAACTTCGTTCCCTTTATTCACTCTTAGCTTTCTATTGTGATTAATTACAACTGTATAAATGTGTTGTTCTGTTTGTAATATAGGCATGGTTACTTTGGAGTGAAGGCAACGCGTTGGAACTGATAGACGAATGTATCAAAGAATCATTTTCAGAATCTCAAGTGTTGAGATGCATCCAGGTTGGTTTGTTATGCATCCAAAAACTCCCCGAGGATAGGCCTACCATGGCATCAGTAGTTTTCTGGTTAGGCAATGAAGGCCTGGTTCTTCCTCAACCAAAGAAGCCTGTTTTTTTATCGAGAGGAATACAACAGAATCAGCAGAGTTATCTGATGAAGGATATCTAAGT</w:t>
      </w:r>
      <w:r>
        <w:lastRenderedPageBreak/>
        <w:t>AACAACGTATCGATAACAGTCCTAGAGCCAAGATAGACATAAAATCCAACAATTAGAACTTTTGAAATGTATCCACTTTGTCCTGTTTTTGTCAACAGTATTAGTGTATTTATGGACTATATCATGAAGTGCATTGAGGAAGATAGTCTAGTATTTCTGTTTTTCATTGACATGTGTATTCTTCGATACTATAATAAACGTAACGAATTGGCCTATTCTGAGTAACTTGTGAAAATTCTGTCTCCACTTCTGGCCATCAAAAT</w:t>
      </w:r>
    </w:p>
    <w:p w:rsidR="00892539" w:rsidRDefault="00892539" w:rsidP="00892539">
      <w:r>
        <w:t>&gt;M6-PGSC0003DMG402026153 M6 G-LecRK</w:t>
      </w:r>
    </w:p>
    <w:p w:rsidR="00892539" w:rsidRDefault="00892539" w:rsidP="00892539">
      <w:r>
        <w:t>CAGAGAAATTGTTTTGGGAATGCCTATGGAGTACTTGCCTCATAGAGATAGTTTTGATGAAGATTTAATCACGGAAGATGATAAGAAACGGATTGATGTCCCGTTTTTCAGCTTCAATAGCATACTAGTTGCTACCGAAAACTTCTCAAATGCAAGTAAGCTCGGGAGAGGTGGATTTGGACCTGTTTATAAGGTTTTTGCAACTTTCTTTTTTTTTCCTTCTTCTGTTCTAAGTTGTTTTACCATTCAGATTTTTTTCTTTCGTTTTCGTTATATAACAGTCTGGAGATATATTTATGCAGGGTACGTTTCTCGGAGGTACAGATATGGCAGTTAAAAGGTTGTCAAGTAATTCTGGACAAGGTGTTGAAGAATTTAAAACTGAAGTAATGTTGATTGCCAAACTGCAGCACAGAAATTTAGTTAGGCTTCTAGGCTATTGTGTTGAGAGAAATGAAAAGATTTTGTTATATGAATATATGCCCAACAAAAGCTTGGATACGTTTCTATTCGGTTAGTATACTTCCCTCCCTACCATGAAGCTCGTTGCAGTAATAGTTTTATGATTGATTCTCTCTGAATTTATCTTACAAATCTTGAAATTAGATCATGCATTCTGTCGATTACTGGACTGGAGGATTCGTTTTGAAATTATATTGGGTATTGCTCGAGGGTTACTTTATCTTCACCAAGACTCGAGGCTAAGGATCATTCATAGAGATCTAAAGACGAGTAACATATTGTTAGACCAAGAAATGAATGCCAAAATATCAGATTTTGGCTTGGCAAGGATCGTTGAAGGCAAAAATACAGAAGCCAATACTAACAAAGTCGTTGGAACATAGTAAGTCTCTCGGTTCTGTTTTCACCTTTGATTTGGTGGGTAAAAGATAGATATATATACATCTAAAACTTGGTATTAGTTCACTATATGTATTGGTTTACACAAATTAGATGCTAAAATAACCTATTCTGGAACACTAAAAACAGTGGCTATATGTCTCCGGAGTATGCATTGGAGGGACTCTTTTCAATCAAGTCTGATGTATTTGCCTTCGGAGTAGTCCTACTCGAGATCATAAGTGGGAGGAGAAACATGGAATTTTTCGAAGATGTAAACCTCATTGGTCATGTAAGTACCAAAATTTCCCCCCATTAATAAACATCTCATTCTGTTTAAAGCTTTCATTGACTCAAAATTACTTATCACACACAGGTATGGAGACTGTGGATGAAAGATAGTGCATTAGAAATGATGGATCAAACCATAGTTGAGTCGTGCGATGAAAGTGAAGTGCTAAAGTGCGTGAATGTGGCACTCCTATGTGTTCAAGAAGATCCAGCTGAGCGTCCTGTAATGTCAAATGTTGTTTTTATGCTTGGAGGTGAAAGCATAACACTACCAAGACCAAATCAACCAGCTTTTATAGCACGAAGAAATAGTGCTGGTGCAAGTACATCTTCTTCGTCTTCTAAGCTATACAACACTTCCAACAATGGGTTGACAATAACTCAACAAGTAGGCCGATGAAATCAATATACATATAAGTTAAATGCATAACGCACACAAGCCAATAATGTGCCGGTATATCTTTTCTTCAATTTCAGTTTGAATTTCTGTTAAATTATTTTGGCACGCAAAATAACCGATTGTGTTGTAGTCTCGGA</w:t>
      </w:r>
    </w:p>
    <w:p w:rsidR="00892539" w:rsidRDefault="00892539" w:rsidP="00892539">
      <w:r>
        <w:t>&gt;M6-PGSC0003DMG402029906 M6 G-LecRK</w:t>
      </w:r>
    </w:p>
    <w:p w:rsidR="00892539" w:rsidRDefault="00892539" w:rsidP="00892539">
      <w:r>
        <w:t>AGTTTTTGATATGTGAAAATGACATACTTCACAAAATATCTTCTTGTTCTTGTTCTTCTCATCTTTCCCCTGCATATTTTAGCACAAACTATACCATTAGGCAGCTCTCTCATAGCAAATGATGAAACAACACCATGGCTTTCTCAATCTGGAGATTTTGCATTTGGATTCAAGAAAATTCAAAGTCAAAATCAGTTCTTGCTTTGCATATACTATGCCAAGATTAAAGATGCCACCATAGTTTGGTATGCAAATGGTGGTAACCTCGTGCCACGAGGCTCTATCGCGGAGTTAAATCCTCAAAAGGGACTAATTCTCCGCGATCCTAAAGGGAAAATGATCATTTGGAGCACTGGTCGGATTGGTTCTAATGTTGCTTATGCTGTCATGAATGATACTGGAAACTTTGTTCTTGTTGGGGTTGATTCTTCAGTTTTATGGGAAAGTTTTCAATATCCGACTGATACCCTTATGCCTACTCAAATACTAGAGATTAACAACAAGCTTGTTGCTCGAAAATCGGAGTCTTTCTTTGTTCCTGGTAGATTTTATCTTCGTATGTTGAGTGATGGGAATTTGGTTCTTGTTACTCAATCCAAGCCAACGAATTTCGATTATGATGCTGAGTATTACAACAGTCATACTTCTGATTCAGGAGATGAAGCCAATTCTGGTTATGGATTGGTATTCGATGAGTTTGGTTCAGTTTACATTTTAAAAAGGAACAATCAAAGACTTGTGTTGACACCTCCCAATGTTCCTTCAATTTCAGAAAACTATCACAGGCTAAGTCTTGATTTTGATGGTGTTTTAACTCATTATTATCATCCTAAGAGTACGGGGGATCAGAAGTGGAGTACTCTTTGGTCTTTGCCTGATAACATATGTCTAGCAATTCTTGAAGATGTTGGAAGTGGAGTTTGTGGATTCAACAATGTATGCAATCTAGGTGAAAATCAAAGACCATATTGTGAGTGTCCAAAAGGGTATTCGTTGATCGATCCAAATAATAAGTATGGAAGCTGCAAACCAAAATTTGTTCATAGTTGTGATGAATTTGGACAGGGAAATCCTGAAGAATTA</w:t>
      </w:r>
      <w:r>
        <w:lastRenderedPageBreak/>
        <w:t>TATGATTTTGATGTGGTGACAGATGTTGATTGGCCGTTATCAGATTTCGAGAGGATTTATCCTTCTGCTGAAGAAGAATGCAAGAAGGCTTGTTTAGAAGATTGTTTCTGTGCTGTTACTATTTATAGAAGCAATAGTTGTTGGAAGAAGAAACTTCCATTGTCAAATGGGAGAGTAGATACCTCTTTGAATGTAAAAGTTTTCCTTAAAATAAGGAAAGTTTGAACATAAGAGCTTCTTAAATTAGATATAATGTATGTCTGCTATAGGTTCATGGTTGAATTCGTCGATCCAACTTGCAATTTTACACAATTCAATAGTTTGGATTTGTAATAATTAATGGACCATATTGTATAACAAACTTTGATTAGCAAATAATGAAATATTTCATACATTTCAAGAAACATATTGCACTGAGATACAGATACAAGTTATTGATGTACTCTTTAGGTCCAAGCAAATGAATAATTGAAAAAAAAAAACATGGTTGATCTAAATAGAATCGACAAACGAAAAAGGGTCAGGAGGAATTGATACTTCAACAGAACCTTCAAGCATTAACATGACTTTCTTCATGTTAGGCCTTGATGCTAGATTTTCTTGAATGCACCAAATTGCAACCAACAAGAACTTCTCGAATCTCTTGATATCTTCTAATGCCTCTTCATCATCACCTACAAGTAAATGCAACTTATTTCTTCTATAGCAATCATAAGCCCACTCCAGTAGTATCATTTCGTTCTCGTTTGCCACATCCTGCTCATAGTTTTTTCTGCAGCAAATCAACTCCAAGAGCAAGACCCCGAAGCTGTACACATCAACCTTCACAGTTACAGGCATGCTTCTGAACCAGTCTGGGGCTACGTACCCTTTGGTTCCACGTATCCTAGTGGTTGTTTGAGTCTGATGTTTTTTCAGTAGCTTGGCCATACCAAAATCTGCTATTTTTGCTGTCAAATTTTCATCCAAAAGCACATTTTGGGGCTTGATGTCACAATGTATAATTTGGGTACTGCACTCTTCATGCAAATAACAAAGTCCTTTGGCAGTGTCGATGGCAACTTGTACCCTTTTGGACCAACTAAGCCTAGAATCTTTGAATAGCAAGTGTGCTATTGAGCCGGTTTTCATGTGTTCATATACCAAAAGGCGGTGTTGGCCTTCGTTGCAGAATCCAAGGAGTTGGACCAAGTTCTTGTGATTAGTCCTGCTGATTGAATTCACTTCAGCTTCAAATACTTCTTCTCCTTCTCCTTCTGTTACCATGTTTCGGAGTTTTTTGACAGCAACGACTTTCCCATTTTCATCATCAAGAACCGCTTTGTAAACTGTTGAGAAAGCTCCAGTTCCTAATTCTTCCTTGAATCCATTTGTAGCTTGTTCTAGCTCTTTGTAGCTAAAACTTCTTAAGTTCACTCCCGGAACAGCTGAATACAGTGCAGTCCTCTTTCGTTTTTTCCCTATAAACTTAAAAATGTACAATAGGACCAAAAGAATTAAGAACAAATTCATGAAAACTGAACTGGCCAACAACACAGAACCAGAAATGATCAGAGTAGACTGATTTTTCTTTTTTCTTATTTCAACATTTGGTGTTCCCACTGTGGAGTTGTCTTTCCTTATTTTTATCAAAGCCTTCCCTCCGATCGTTGGACCTACTCTCCCATTTGAAAGAGGATACCTTTTCTTCCAACAGATGTTGTCGTCACTGTAAATGGCAACATCACAAAAACAATCATTCAAGCAATTCTGTCTGCACCAATCCTCTGAAACATCGCGGTGAGACTCATAATCAGAGTCAGGCCAGTTAGTATCCAACATTTCATGGAATGTGAAAGACTCAACTTCTCGCGATTCATGGTTACAGTTTTGCTCAGAGAAATTTTGTCTGCAGCTGCCTAATTTGTCATTTGGATCATCCAAGATATATCCGAGTGGACAATCACATCTCGGCCTCTGATCAGTTCCTATTGAGCATAGGCTGTTGAAACCACAGGCACCCCCTCCTGTACCTTGCCTGATAGACAAACAGATGTTATCAGGAATGTTATACAAACTAGACCATGCCATCGGTTCCCTACCAGAAGATTTCGGATGGACATAGTGCCTAAAAACTCCATCATATTCAAGAATCGCTCGATGATACATTGATTGGCTTCTTGAATTTTCCACATTAGAAGATATCGAATTTATCAAAGTTCCATTCTTTGCTTGAAGAAAAATAAAGCCTGATTGATTGAAGATCACCTGATAACCACTGCCAACTGACATAGATGACCAATATGCAGCATTTGTTGTCTCAGCTGGATAATTGACTGTGTAAAGCACTAGATTTCCATCAGTTTGAAGTATGAACTCAAACCTCCCACTCGATACATTTGTGTCAGAGAAACTTGAAACAAGACTGTGATCTTGGTTAAGTACTTGACCAGGCAAAATCGTATCGGTGGGCTCATTAAAACTCTGCCATAGAGTGTCTGAACTACTAGTTGCTAGCACAAAGTTTCCGTTATCAAGCATGGCTCCATAGGCCAATTGAGCATTCGCCATGCCACGAGCCCACATCTCTTGACCATTTGGATCAGTGAGGACTAGTCTTCCATCCGCGGAGAGCTGAACTTTGGATCCATCTAAGGCAAGATTATTCCTATTGGCTGACCAAACTATGGTTTTGTCTGTGATTTTGTTGAACCATATGGCTAGTAAGTACCTTGATTCATTTCCAATTTTTTGGAAGCCCAAAGCGAATTCATCAGATGGGGATGACCAAAAGCTAGTAACATCACTTGTAGTGAGTGATGAACCCAAACTAACATTTTGGTAAGATTGAGCAATGGCTGAAAGGGGAAACAATAAGAGACCAACAAGAAGCATAGCTAAAAAAGTCATGTAAGAAAGAGGCAAAGTTATAAATGGATATTATGTACACC</w:t>
      </w:r>
    </w:p>
    <w:p w:rsidR="00892539" w:rsidRDefault="00892539" w:rsidP="00892539">
      <w:r>
        <w:t>&gt;M6-PGSC0003DMG403026153 M6 G-LecRK</w:t>
      </w:r>
    </w:p>
    <w:p w:rsidR="00892539" w:rsidRDefault="00892539" w:rsidP="00892539">
      <w:r>
        <w:t>ATACCATAAAAAATGTTACTGACTCAAGTAGTTGCTGGAAAAGTTTATGTTATACAAATGAGTAATTTTGTCTTGTTGTTGTTTGCAGTGTTGGTGATTATATGTGGATGTGATGCAAGGAGCACGATCGATGAA</w:t>
      </w:r>
      <w:r>
        <w:lastRenderedPageBreak/>
        <w:t>AGGAGTGAGTTAGTAGACAACGGGGAAACACTGGTATCTGATGGAGAAAACTTCGAAATGGGATTCTTTTCTGAAGGGTTAAACAGGTATGTAGGTATATGGTATTACAAGTTAAGTCCTCGAACTGTTGTATGGGTTGCTAATTGGAACAATTCGATTCGAGCTTCAACAAAAAATAAGGAGAGTGTTTCCATTGTCGTTCTTGATGGTAACCTCAAAATTTTGAATTCAAGTAATGGCGAAACTTATTTCTCCTCAGGATTAGATGGTAACTCTAGCATTAGAGCAGAGTTGCTGGATACAGGGAATTTGGTTTTAGTTGATGAATTAGGAGCTAAAATGTGGCAGAGTTTTCGGAATCCAACGAATACTTTCCTTCCTGGCATGAATATGGAGAGTCTGGAATTAACTTCATGGGAAGGATCTGGAAATTGGAAGTACAAATTCAAAGTAGATCAAGGAGACAACAAAAAATATGTGATAGTTGAGAACGGAGTGGGTACTCACTGGCAAGGGTCTGTAGGAGGGTTTGCCAAATCAACTGCTTATGAATTCTTCAGATTCAATGATATGCCTTTTTTTGTAACCTTCTTTTTATCCAATAATTCAGTTGAAGCGAGAAGAACATTATTCAATAATTCAGTGGAATTGACAAGAACATTATTCAATAATAATCGTAATTTTACTCCGATTGATTTTTCAAGGTTAGTCAATCATAGTAACAAAGATTCTATTTTCAAAGGTACTAGACTCCTGATGATCTCCTCTGGAGAAATACAATTCTACTTTTGGGATTACCAGAGTGGATGGTCCTTGGTCTGGTCTGCCCCAAGAGATAAATGCGACCAGTTTAGAAAATGTGGGAAATTTGCGATTTGTAACAGCAATGAAAGTTCAGAATGCAGATGTTTGCCTCGTTTTCAGAATGATCCTCCAGAAGATAATGGAGACGGGGAATATTCAGCTGGATGTTCGAGACTATCAGATAACTCATGCAAAGAAGACACATTTGTGCATCTGAGCTCAATGAAATTTGGAAATTCAAATTGGACAGATAAAAAGATTAATACCAGTGAGAAATGCATGAGTCATTGTTTAAGCAACTGCTCATGCAAAGCATATACATATTATAACAATTCTGGATGCTGGTTTTGGGGGTCGAATCTCAATAATCTCCAGGAGAACTACCCTGGTGGCTTCAACCTCTCTGTCCGCGTGCCCCCTA</w:t>
      </w:r>
    </w:p>
    <w:p w:rsidR="00892539" w:rsidRDefault="00892539" w:rsidP="00892539">
      <w:r>
        <w:t>&gt;M6-PGSC0003DMG400000578 M6 L-LecRK</w:t>
      </w:r>
    </w:p>
    <w:p w:rsidR="00892539" w:rsidRDefault="00892539" w:rsidP="00892539">
      <w:r>
        <w:t>CAATCATTAAAGCATTAAAATTTACATTCCATCTGAATTACTATATTTTGTTTACTGAAACTGAAATAGGACAAAAAATTGCATTATGTACGTGAGGACTTTAAGTTCTCTTGTGTTTGGAAGAAAGTGAAATGAAGTTATCTATAGACCACATCCTTATGTACAACCTTGACAATTGATAATTTGCTACTCAAAAAATTCAAATCCCAAAAAACTTTATCACTAGCCAAGAATTAGCTCATCATGGATTACTTCTTCTGGTTTTTCTTCTCGTTTGCCATACTAGTTAATAGTAATTTAGGTTCGTCCGCGGACGGACCTTCAATTAACGTGACGAAGCATATCTCTTTTCAAGATTTCAGTTCTAGTAATCCCAGATTGAAGCAAGATCTTACACTTCTCGGTAGTGTTATCGTCTCGGATGAAAAAAAATCCGTTCAAATTCCTGATCCTGAGCGAGAAGGTGATGATCTAAAGCATCTAGCAGGACGAGCTATTTATTCTTCACCTATCCGTTTCTTTGATCCTCGGACTCAAACACCGGCTTCTTTTGAAACGACTTTCTCGTTTCAATTTCAAGTGAAGTCCAATTCAAGCAATGAGACGTCAGATCAGGGGAAATCTGTTGGTGGTAGTGGCCTTACTTTTATAATCGTTCCGGATGAATTGACTGTTGGCCGTGCTGGTCCGTGGCTTGGGATGCTGAACGATTTGTGCGATGAGGATTATAAAACAGTAGCTATTGAGTTTGATACTCGGCAGAACCCTGAATTTGGTGACCCGAATGATAATCACTTGGGCATTAATTTGGGTAGCATAGTATCAACTGCAGCGATTAATGCTTCGGATGCCGGAGTTCAATTGAATGATGGATCAATTCACAGAGTATGGATATCTTATGATGGGCGAAAGCGATTTGTTGAAATTCGTCTTGCTCCTGATGGCAGAGGATATCCTTCTAAACCAGTTTACTCTGGTTTACTTGATCTTTCACCTTACTTGAATGAGTATATGTTTGTTGGATTTTCAGCTGCTACTGGTAACCATACACAAATCCACAACATTCTGTCATGGAATTTCACCTCAATTAGTCAAGCTTCGCTTCGAATTCCTTCAACAGAGACGTGCCAGAACAAAATCATGCTTCAAAATAGCACACAATCTGAAATTGATCATCGGAAAACTCCTAATAGTTTCTTTATTTTCCTTGCTGTTGTCATTCTTCTGGTTATCGTTCTTATTAACCTCTATTTCAGTAGCTACAAGAGAGATGACAATTCCGACGAAGCATTCACTCTGCCCCAGAAAAAGCAGAGACCGCGGCCACCAAACAAGGCACGTCGCTTCACAATAGCTGAGATCTCCATCGCAACAAGGAATTTCAGCGAGTTACAAATATTAGGCAGTGATGAGAAGAGCATTACGTATAAGGCCACGATCCTGAACGGGTGCAACGTTGTTGTAAAACGATTTTTAACTCAATTTTTCAACACACACGGGTTTGAAAAGCATCAATTTCACAAGGAAATCAAGGCTATCACCAGAATTCGTCACCCGAATTTGGTCCCAATTAGAGGATGGTGCTATGACAACCAAGAAACAATAGTTGTGTACGATTTCATCCCCAATGGAAGCCTCGATAAATGGCTGTTCGGCGTTGGCGTCTTGCCTTGGACGAGACGTTTTAAGGTCGTTAAAGATTTAGCAGATTCTCTTGTCTACCTTCATTCAAAGCAACTCGCTCACAAAAACGTTAAAAGTAGCAGCGTGTTTCTTGACGTGAGATTCAGAGCAGTAGTGGGTGATTTCGGGTTTGTGCTTACTTC</w:t>
      </w:r>
      <w:r>
        <w:lastRenderedPageBreak/>
        <w:t>AGCCGGGTCAACCCGGTTTGAGGCCATGGTGAGTCAGACAGCTGATGTGTTCGAATTCGGAGTAGTCGTGCTAGAGATCATTGCGGGTCGGAGCAGAAAGTCCAACCCGGGAGAGCGAGACTTGTTGGATCTTGCATGGGCAATGCATGAGGTACAACAGAAGGAAACTCTAGTGGATCGAAGAATGGGCGCAGTCGTGAACCTGGAGCAGGCGATTCGGGCTTTGGATATCGGGTTGCTCTGCACGTTGAACGAGAACAAAGGAAGGCCTACTATGGAAGAAGTGGTGGAGTTCCTGAATATGGAGAAACCGATACCGGAGTTGCCATCGGGTCGACCCGTTTGTTTGTTCCCGTACAGCAGCACCACAGGCTTATGCAGTGGGTACGCTTGTACAGCATTCAAATGAAGTCATGTTTTTTGCTTGACCAATTGGTTCTTCGGCGTTCCACGTAAGCAGCAATTATTCTTATCTGTTATACTACAAAATAATGACAGGGAAGCACATGTATATGCTATGTGACGTTATTTTCATGACATAGACAACTATTGTCTGATCTGTGGTCGGAGTTAAATATCACAAGAACTCCTAAAACGATTTGAAATTATTGTAAATTATGTACTGCAATTCAAATGTTCTATATATAAAATT</w:t>
      </w:r>
    </w:p>
    <w:p w:rsidR="00892539" w:rsidRDefault="00892539" w:rsidP="00892539">
      <w:r>
        <w:t>&gt;M6-PGSC0003DMG400000789 M6 L-LecRK</w:t>
      </w:r>
    </w:p>
    <w:p w:rsidR="00892539" w:rsidRDefault="00892539" w:rsidP="00892539">
      <w:r>
        <w:t>ATGCGTTTTTGTTTGCAAAATCTCATAAGGGTCACTCTGTTCTTCATCTTCACCATAAATTCACCTTCCCTTTCAGCTCCTTTCTTGCCTATAAACAATGTAACTCTTTATGGTGATGCTTCATTCACCGCAAAATCAATCACCCTCACCCAAGAACGCAACTGTTCATCATCATCTTCAACACCTCCCATTTCTGGCATTGGAAGAGCTTTCTACACATACCCAGTTCGTTTTCTTGATTCTTTAACCAATAACACTGCTTCTTTCTTGTGTACTTTCTCTTTTACTATACTTCCAACCCCTTCTTGCCCTTTTGGTGATGGCATGGCGTTTTTGGTCACTTCTGATGTTGATTCTTTGAGCATCTCTGATGGGTATATGGGTCTTCCGAATCCCGACTCGGAAGATTCGTTCTTGGCTGTGGAATTCAATGCCAATGATAACCGTATTGGTGTTGATACTAAAGAAATTAGGTCTTTGGCTTCTACTAATGTTTATTCAGCTGGGATTGATTTGAAAAGTGGGAAAGAAATGGCGGGTCGGATTGAGTATAAAGATTCAGAGAAAATGATCAGAGTTTGGATTGGGTATGAACTGCAAATTAGGCCTCCTAATCCTGTTCTTTCTACCAGAATTGATGTTTCCAATCAGTTGAAGGAGTTTATGAGGATTGGTTTCACTGCTAAAGGGTCTGCAGTTTATAGCTTTAGTCGTTGGCGATTTAGAACGTTTGGATTGATTTCGTCTCCAATATCATCGTCTTGGGATCAATCTGATGAAGGAAACTGTTTGATGTGTTTCCCTGAGGAGGAAATTGGTGGGCATATTTCTGATTCTCATCATAGTAGTAGTAGTAGTGGTAGTAAAAGTTTACTGAAATTGACTTATGGAGGGTTAGCTGCAATTGTCACACTTGTTGGTTGTGCTTTGTCTGTTGTGTTTGTTCTTGCGTTGAGAAGGAAAAAACGCGATAGAGTAGGGGAGACCAATGAACGGCAAATGTGTAGATTACAAGGAAATAGAGTGCCTCAAAGATTGTCATTATCTGAAATAAAATCAGCTACAGAATGTTTTAATCATGAAAGGATAATCGGAGAAGGAGCATCTGCTGTTGTGTATGAAGGGGAAATTCCTTCTAGGGGATCTGTGGCTGTTAAGAGATTTGTCCAAGGGAGTAGATTGGGTCCTTCACATATTCCTTTTAATACTGAATTTGCTTCTATGGTTGGCTGTTTAAGACACAAGAATTTGATTCAGCTTCAAGGGTGGTGTTGTGAGAGAAATGAATTGGTGTTAGTGTATGAATTCATGCCTAATGGTAGCCTTGACAAAATCCTCCACGAGCGATCGCATTTGACCAAGTTTCTGACTTGGGAGAGAAGATTGAACATAGTTATTGGTGTGTCATCTGCTCTTATGTATCTTCATGAAGAGTGTGAGAATCATATAATCCACAGAGATGTTAAGAGTTGCAATATAATGCTTGATGCTGAGTTCAATGCCAAGCTTGGAGATTTCGGTTTAGCAGAGGTGTTTGATAATTCTAAGACAAGGGATGCTACTGTACCAGCTGGAACAATGGGATATTTTGCACCTGAGTATGTCTATACTGGTATTCCAACTGTTAAAACAGATGTGTATAGCTTTGGTGTTGTGGTACTGGAAGTGGCATCAGGTAGAAAGCCTATCGATGAAGGTGGAGGTTTGATTACTGATTGGGTGTGGGACTTGTGGGAGAAAGGGAGGATAACTGAGGCTGCTGATCCTAAACTAATGGGGCGGTTTCAGAAGAACGAGATGGATAGAATGCTCATTGTGGGACTTTCTTGTGTGCATCCCGATCATGAGAAGAGACCGCGAATAAGAGATGTTTTCCGTATGTTTAAAGATGAAGCTCCACTTCTCATTTTACCTCCAATGAAGCCCACTGTGAGAATTCAATCTGTTTTACCAGAGAGCTGTGAAGAAATCATGAATTGGGCTGCAAGAATGGATGATACACCATGGTCCACTCCTAGAACTCATTTTAGCAAGAACTAG</w:t>
      </w:r>
    </w:p>
    <w:p w:rsidR="00892539" w:rsidRDefault="00892539" w:rsidP="00892539">
      <w:r>
        <w:t>&gt;M6-PGSC0003DMG400001773 M6 L-LecRK</w:t>
      </w:r>
    </w:p>
    <w:p w:rsidR="00892539" w:rsidRDefault="00892539" w:rsidP="00892539">
      <w:r>
        <w:t>CCAACGGCTAGTTTGATGAACCCCACGGCGGATATAACTACATCTGCCACATCGCCCCCTCCGGAGCAACAGATTGCTCCGAAGGAGGCTAATGGTACTGCAGTACAGAAAAACAGCAGCAAATGTCATAATAGTTTTTGTAAGCAGGGTGCTGGTGCTGTTGTTGGGGTTGTTACTGCTGGAGCATTCTTTCTAGCTTTTGCTACATTGGTACTTATTTGGTTGTATTCGAAAAAATTCAAGAATGTGAAGACTTCAGAGTCTATGTT</w:t>
      </w:r>
      <w:r>
        <w:lastRenderedPageBreak/>
        <w:t>GCCTTCTGATATTATCAAAATGCCAAAGGAATTTAGCTATAAGGAGCTTAAAATCGCGACGAAAGGGTTTGATTCTACTAGGATAATAGGGCATGGTGCATTTGGTACTGTCTATAAAGGGATTTTGTCTGAGACTGGTGATATTGTTGCGGTAAAGAGGTGTAGTCATAATGGACAAGGGAAAGCTGAGTTCTTTTCTGAATTGTCGATAATCGGAACACTTAGACATAGAAATCTTGTTAGGCTACAAGGATGGTGTCATGAGAAAGGTGAAATCTTGTTAGTTTATGATTTGATGCCAAATGGTAGTCTTGACAAGGCGTTATTCGAGTCCAGAATGATCCTCTCGTGGCAACACAGGCAAAAAATCTTGTTAGGTGTTGCTTCTGCATTAGCATATTTACATCAAGAATGTGAAAACCAGGTGATACATAGGGATATCAAGAGTAGTAACATTATGTTGGATGAAGGGTTCAATGCAAAGTTAGGAGATTTTGGACTAGCACGACAAATCGAACACGACAAGTCCCCCGATGCAACGGTAGCAGCCGGTACAATGGGGTATTTGGCACCAGAATACTTGTTGACAGGTAGAGCAACTGAGAAAACTGATGTGTTTAGTTATGGGGCAGTGGTTCTTGAAGTGGCAAGTGGGAGGAGGCCAATTGAGAAAGAAACAGCAACTAGTGGTGTTGGATTAAACAGCAATTTGGTTGAATGGGTGTGGGGATTACACAAAGATGGGAGTTTACTATCAGCAGTTGATTCAAAATTGAATCTTGAATTTGATGAAAAAGAAATGACAAGAGTGTTGTTAGTTGGTTTGGCTTGTTCACATCCTGACCCTATAGCTAGGCCAACAATGAGGGGGGTGGTACAAATGTTAGTAGGTGAGGCTGAAGTACCAATTGTACCAAGGGCTAAACCATCAATGAGTTTTAGCACATCTCATTTGTTAATGACATTGCAAGATAGTGTTTCTGACTTGAATGGTATGATCACACTTTCAACTTCTTCATCAGAAAACAGTTTCAATGGTGTTGGTGGACATGATGGCATGGACCTAGTTTAG</w:t>
      </w:r>
    </w:p>
    <w:p w:rsidR="00892539" w:rsidRDefault="00892539" w:rsidP="00892539">
      <w:r>
        <w:t>&gt;M6-PGSC0003DMG400004396 M6 L-LecRK</w:t>
      </w:r>
    </w:p>
    <w:p w:rsidR="00892539" w:rsidRDefault="00892539" w:rsidP="00892539">
      <w:r>
        <w:t>ACATTTCTCTAACTATGGCTGTTTTTGCATATTTCACATACCTTATTTTGATAATCCCCTTTGTCACTTCATTGTCCTTCAATTTTGATAGTTTCAATCCCAATGATATGAATGTAACATATGAAGCAGATGCTTCTCCAGCAAACGGTGTAATTCAGCTCACCAAAAACCAGCTTGATAGTAGTGAAAGCTTTAGCGTAGGCCGAGCTACATATTCTAAAGAACTCTATCTTGGGACAAGGCCTCTGGGAAAGTCACAGATTTCTCTACGCACTTCTCCTTTGAGATCAATTCACAGGGCAGAAATTATTATGCTGATGGTCTTGCCTTCTTCCTCGCTCCTGCAGGTTCAGTAATTCCTGAAAAATACTCAGCTGCAGGAGAGGGCCTTGGCCTTGCAATTGATAATGGACTAAATACATCGAGAAATCAGCCTTTTGTTGCTGTCGAGTTTGACACCTTTTAGAACGCTTATGATCCACCAGGTGATCATGTAGGCGTTGATATCAACTCCATGTTATCTCTTGTTAATGTGGCCTGGCTTAGTAGAATTCCCTATGGTACGAAAACTGATGCCTGGATTACTTATAATTCAACCTCAAGAAATCCTAGTGTTGTCTTCACCGGTTTCAGACAACAAGGGAATACCACAGTCACTGTCCTGCAGAACCTATCTTACAATCTTGATCTGAGGGAATATTTGCCAGAATGGGTAACTTTTGGTTTCTCAGGTGCAACAGGAACCTTCTTTGCAATACAAAACATATATTCTTGGAATTTTACTTCTTCTTTAAAATATAGTGACAGCATAACAGATCCAGATGTACCCCAACCAAGCCCTGTGCCAGAAGATACTTCAAGCAAAAAGAAGTCAGGACTAGTGATTGGATTGATTTCTGGTGGTTGTGTTTCGGTAGCAGTATCTGTTTTTATATTGTTTGCATTTTGGAGAAAGAGGAAGGTCAGAGAAGATGAAGATGATGATATTATTGATGGTTCCATGACTAATGAATTTGAAAGAAACACAGGACCAAAGAGTTTTTGTACGGTGAGTTGGCTAGATGTACAAATAACTTTTCGCCGGAAGAGATGCTTGGGCATGGTGGGTTCGGAGGTGTTTATAAAGGATATCTCAGGGAATATGACTCCTATATTGTTGTTAAGAGGATTTCAAGGGAGTCAAAGCAAGGAATAAAAGAGTATGCATCAGAAGTCAGGATTATCAGCCGGTTAAAGACATAAACATTTGGTGCAACTCATTGGTTGGTGCCATCAAAAAAGAGAACTTCTACTTGTCTATGAGTTTATGCCTAATGGAAGCTTAGATCATCATCTTTTCAAGGGAAAAAGCCATTTGACATGGCCAATAAGATTCAAGATTGCTCAAGGCTTGGCCTCAGCGTTGTTTTATCTACACGAAGAATGGGAACAATGTGTGGTGCATAGGGACATAAAGTCGAGCAATATTATGTTGGATTCCAATTTCAATGCTAAACTTGGGGAAAGCTTTGGCAGGCACGATGGGTTACATGGCTCCTGAATGTCTCACCACTGGCAAAGCTAGCAAGGAAACTGACTTCTATAGCTTTGGTGTTGTCGCGTTAGAAATAGTTTGTGGAAGGAAACCTATTGATCCTAAATCTGAGGAGCATCAAGTAAATATTATCGAATGGGCTTGGAGACTTTACGGGATGGGAAATCTTAGTGAAGCAGTTGATCCTAGACTCTCATCAGAGTTGAATGAACAGGAGGTGGAGCACTTGCTAATTGTTGGCTTATGGTGTGCTCGATCATCCAGATAACAATTGCAGACCTTCTATTAGGCAAGCAATTCAGGTGCTTAATTTTGAAGCTCCATTGCCCACACTCCCTCCAAACATGCCTGTGCCGATATATTGCAGTTATGAATCAATTACTTCACTTGCATCACCATACGACTCCAATGGTCCTCAGATT</w:t>
      </w:r>
      <w:r>
        <w:lastRenderedPageBreak/>
        <w:t>TCTGAAATAAACTCTTCAGTGACTAGAGATCATTCGACACAGCAGCATCTTCGCCTTCCGCATCACTTCTGTACACACGTTGATATTGTCTTGTAAAGGAACTGGTTTTTTATTTCCCTGCAGTGTCCAACTTTTGCTCTTCGTATTCTTTATTATTTATACTGTTA</w:t>
      </w:r>
    </w:p>
    <w:p w:rsidR="00892539" w:rsidRDefault="00892539" w:rsidP="00892539">
      <w:r>
        <w:t>&gt;M6-PGSC0003DMG400004397 M6 L-LecRK</w:t>
      </w:r>
    </w:p>
    <w:p w:rsidR="00892539" w:rsidRDefault="00892539" w:rsidP="00892539">
      <w:r>
        <w:t>ATGGCTGTTTTTGCATATTTCACATACCTTATTTTGATAATCCCCTTTGTCACTTCATTGTCCTTCAATTTTGATAGTTTCAATCCCAATGATATGAATGTAACATATGAAGCAGATGCTTCTCCAGCAAACGGTGTAATTCAGCTCACCAAAAACCAGCTTGATAGTAGTGAAAGCTTTAGCGTAGGCCGAGCTACATATTCTAAAGAACTCTATCTTGGGACAAGGCCTCTGGGAAAGTCACAGATTTCTCTACGCACTTCTCCTTTGAGATCAATTCACAGGGCAGAAATTATTATGCTGATGGTCTTGCCTTCTTCCTCGCTCCTGCAGGTTCAGTAATTCCTGAAAAATACTCAGCTGCAGGAGAGGGCCTTGGCCTTGCAATTGATAATGGACTAAATACATCGAGAAATCAGCCTTTTGTTGCTGTCGAGTTTGACACCTTTTAGAACGCTTATGATCCACCAGGTGATCATGTAGGCGTTGATATCAACTCCATGTTATCTCTTGTTAATGTGGCCTGGCTTAGTAGAATTCCCTATGGTACGAAAACTGATGCCTGGATTACTTATAATTCAACCTCAAGAAATCCTAGTGTTGTCTTCACCGGTTTCAGACAACAAGGGAATACCACAGTCACTGTCCTGCAGAACCTATCTTACAATCTTGATCTGAGGGAATATTTGCCAGAATGGGTAACTTTTGGTTTCTCAGGTGCAACAGGAACCTTCTTTGCAATACAAAACATATATTCTTGGAATTTTACTTCTTCTTTAAAATATAGTGACAGCATAACAGATCCAGATGTACCCCAACCAAGCCCTGTGCCAGAAGATACTTCAAGCAAAAAGAAGTCAGGACTAGTGATTGGATTGATTTCTGGTGGTTGTGTTTCGGTAGCAGTATCTGTTTTTATATTGTTTGCATTTTGGAGAAAGAGGAAGGTCAGAGAAGATGAAGATGATGATATTATTGATGGTTCCATGACTAATGAATTTGAAAGAAACACAGGACCAAAGAGTTTTTGTACGGTGAGTTGGCTAGATGTACAAATAACTTTTCGCCGGAAGAGATGCTTGGGCATGGTGGGTTCGGAGGTGTTTATAAAGGATATCTCAGGGAATATGACTCCTATATTGTTGTTAAGAGGATTTCAAGGGAGTCAAAGCAAGGAATAAAAGAGTATGCATCAGAAGTCAGGATTATCAGCCGGTTAAAGACATAAACATTTGGTGCAACTCATTGGTTGGTGCCATCAAAAAAGAGAACTTCTACTTGTCTATGAGTTTATGCCTAATGGAAGCTTAGATCATCATCTTTTCAAGGGAAAAAGCCATTTGACATGGCCAATAAGATTCAAGATTGCTCAAGGCTTGGCCTCAGCGTTGTTTTATCTACACGAAGAATGGGAACAATGTGTGGTGCATAGGGACATAAAGTCGAGCAATATTATGTTGGATTCCAATTTCAATGCTAAACTTGGGGAAAGCTTTGGCAGGCACGATGGGTTACATGGCTCCTGAATGTCTCACCACTGGCAAAGCTAGCAAGGAAACTGACTTCTATAGCTTTGGTGTTGTCGCGTTAGAAATAGTTTGTGGAAGGAAACCTATTGATCCTAAATCTGAGGAGCATCAAGTAAATATTATCGAATGGGCTTGGAGACTTTACGGGATGGGAAATCTTAGTGAAGCAGTTGATCCTAGACTCTCATCAGAGTTGAATGAACAGGAGGTGGAGCACTTGCTAATTGTTGGCTTATGGTGTGCTCGATCATCCAGATAACAATTGCAGACCTTCTATTAGGCAAGCAATTCAGGTGCTTAATTTTGAAGCTCCATTGCCCACACTCCCTCCAAACATGCCTGTGCCGATATATTGCAGTTATGAATCAATTACTTCACTTGCATCACCATACGACTCCAATGGTCCTCAGATTTCTGAAATAAACTCTTCAGTGACTAGAGATCATTCGACACAGCAGCATCTTCGCCTTCCGCATCACTTCTGTACACACGTTGA</w:t>
      </w:r>
    </w:p>
    <w:p w:rsidR="00892539" w:rsidRDefault="00892539" w:rsidP="00892539">
      <w:r>
        <w:t>&gt;M6-PGSC0003DMG400004401 M6 L-LecRK</w:t>
      </w:r>
    </w:p>
    <w:p w:rsidR="00892539" w:rsidRDefault="00892539" w:rsidP="00892539">
      <w:r>
        <w:t>TCTCTCAAATACTTGCTTCTTATCATAATTATCCCTCTAGTCACTTCACTCTCCTTCAATTTTGATACTTTTACACCCAATGATCACAATGTAACCTATGAGAGAGATGCTTCTCCAGAAAATGGTGCAATTCTACTCACCAAAAACCTCCTCAATCGCGATATTAATGCTAGTATAGGTCGAGCTATATATTCAAAACCACTGCATCTATGGGACAAGGCCTCTAGAAATCTCACTGATTTCACTACACATTTCTCCTTTAGCATTAATTCACAGGGAATAACAAAATATGGAGATGGTTTTGCCTTCTTCCTTGCCCCTGCAGGTTCAACAATTCCTTATAATACAACAAGAGGTGGAAGTCTTGGCCTTACAAGTAATAATGAGCGACTAAATTCTTCGAGCAATCATTTTGTTGCTGTGGAGTTTGACACCTATCAGAACCCCTATGACCCAAAGGGTGATCATGTAGGTGTCGATATCAACTCTATGCAATCTGTTGTTAATGTGACTTGGTTTAGTAGCATTCCAAATGGTACGAAAACTGATGCCTGGATCAGTTATAATTCTAACTCAAAAAATCTTACTGCTGTCTTCACTGGTTTTCAACTCCAAGGGAACAATATCACAGTCACTGTCCTGCAGAACCTATCTTACAATCTTGATCTGAGGGAATATTTGCCAGAATGGGTCACTTTTGGCTTCACTGGTGGAGCGGGAAGGAGATTTGCATTTCAAAGAATCTATT</w:t>
      </w:r>
      <w:r>
        <w:lastRenderedPageBreak/>
        <w:t>CTTGGAATTTTACTTCTTCTTTAGATAATACGACAGATACAGGGGTAACCTTAACAAACACCATGCCAAAGGATGCACCAACAAAAACTAAGTTAGGACTTGTGGTTGGATTGATTTCTGGTGGTTGTGTTTTGGTTGCAGTATGTGCTTTGGTGTTATTTGCATTTTGGAGAAAGAGTAAGGTGAGAGAAGATGATTATGTCTTTGATGGTTCCATGACTAATGAATTTCAAAAAAGTGCAGGACCAAAGAAGTTCTTGTACAGTGAGTTGGCTAGATGTACAAATAACTTTTCACAGGAAGAGATGCTTGGGCGGGGTGGATTCGGAGGTGTTTATAAAGGATATCTCAGTGAATCCAACCCTTATATTGCTGTTAAGAGGGTTTCAAGGGAATCACAGCAAGGAATAAAAGAGTATGTATCAGAAGTCAGGATCGTCAGCCGGTTAAGACATAAACATTTGGTGCAACTCATTGGTTGGTGCCATCAAAAAAGAGAACTTCTACTTGTCTATGAGTTTATGCCTAATGGAAGCTTAGATCATCATCTTTTCAAGGGAAAAAGCCATTTGACATGGCCAATAAGATTCAAGATTGCTCAAGGTTTGGCCTCGGCGTTGCTATATCTACACGAAGAATGGGAACAATGTGTGGTGCATAGGGATATAAAGTCTAGCAATATTATGTTGGATTCTAATTTCAATGCCAAGCTTGGGGATTTTGGGTTAGCTAGGCTAGTTGACCATGATAAGGGATCCCAAACAACAGTTTTGGCAGGCACAATGGGTTACATGGCTCCTGAATGTGTCACCACTGGCAAAGCTAACAAGGAAACAGACGTCTATAGCTTTGGTATAGTCGTGTTAGAAATAGGTTGTGGAAGGAAACCTATTGATCCTAAAGCAGAGGAGCATCGAGTAAACATTGTCGATTGGGTTTGGAGACTTTATGGGATGAGAAGTATTCTTGAAGCAGTTGATCCGAAACTATCATCAGAGTTCAATGAAGAGGAGATGGAGCATTTGCTAGTTGTTGGCTTATGGTGTGCTCATCCAGATAATAATTGCAGGCCTTCTATTAGGCAAGCAGTTCAGGTGCTTAATTTTGAAGCTCCATTACCCACTCTCCCTCGGAACATGCCTGTGCCCACATATTGCAGCTTCTCACGCCATTTACCAACTATTTCAGTTTCATCAACACATGAAACCAGCGGTACAGAGATTGCCCTTACCCAAATCCAGCATTCAGTAAACGGAAACACCACTGATGGTTCAATAAAAAGAACATCTTCTTCAGCATCTTCATCTTCAACATCAGTTTTGTATCCAAGTTAATATTGCCCTGTTATAACCCTGCATTTTGTCTTCCATTAGCAGTGTCCATCTTTTCCTTTCTTACTTTTTGCTGTTTCTCTTCTAATGAAGAGGATTCTTTGGATTACATTTCCTGTAATTTTAACTGTTCTATTAAAC</w:t>
      </w:r>
    </w:p>
    <w:p w:rsidR="00892539" w:rsidRDefault="00892539" w:rsidP="00892539">
      <w:r>
        <w:t>&gt;M6-PGSC0003DMG400008822 M6 L-LecRK</w:t>
      </w:r>
    </w:p>
    <w:p w:rsidR="00892539" w:rsidRDefault="00892539" w:rsidP="00892539">
      <w:r>
        <w:t>ATGTTCTTCAATCTTTTCATACTAGTAGCACTCTTTTTAGTTGATTTTTCACCAGCTTCTTGTGAAGTTGATGCATTCATTTACAATGGATTCCAATCAGCTAATCTTAGCTTGGATGGCATAGCACAGTTCACATCTGATGATCTTTTGTTGTTAACAAATTCAGGAACACAAAATCAGGGCCATGCTTTCTATCCAAATCCAATTCATTTCAAGAATTCATCAAATGGTACTGTATTTTCTTTCTCCACAACTTTCGTGTTCGCGATAAGGTCTGATTATGGAAATTTGAGTGGTCATGGACTGGCTTTCGTTATCGCGCCACATAAAGGACTTCAGGGGTCTTTGGCAAATCACTATCTTGGTCTTTTTAACTCTAATAATAATGGGAATAGATCAAACCATGTCGTTGGAGTTGAGCTCGATACAATCATTAGCGAGGATTTTGGTGATATCAATGACAATCATGTTGGAATTGATATAAATGGATTGAGGTCTGTAGCATATCATACAGCAGGTTATTTTGATGATACTGGTTTTTTTCATAACTTGACTTTAATTAGTGGCCAGGAAATGCAAGTTTGGATTGATTATGATGGGAGGACTAAGCAAATGAATGTAACAGTAGCTCAATTACATATGGAAAAACCAGTTAGACCACTTTTGGCTTTGAAATATGATCTTTCGTCTATTCTTGAGCAGAGTATGTATGTTGGTTTTTCATCGTCAACAGGTTCAGTCCCGACACATCATTATATCTTGGGATGGAGCTTCAAGACAAATGGGAAAGCTCAAGAACTCTCGCAACTTCCTAAGCTTCCTCCTCTTGGGAGTAAAGGGACGTCAAGATTTGTAACGATTGGTTTGCCTATAATCTCATTGGTTTCACTTGTTGCAGCTGTGTTAGCGGTGGTTTTTTATGTAAGAAGGAAGAAGTATGAAGAAATTCATGAAGATTGGGAACGCGAGTATAGACTACAAAGGTTTAAGTATAAAGAATTGTACATTGCTACTAAGGGATTCAGAGAAAAGGAGGTATTGGGAGCTGGAGGATTTGGTAAAGTTTATAAAGGAGTGATGCCTATCACTAAACTTGAGATAGCTGTAAAGAAGATATCTCATGAATCAAGACAAGGTATGAAGGAATTTGTTTCGGAGATTGTAAGTATTGGTCGCATGCAACACAGGAATGTAGTACAACTTTTGGGTTATTGCAGGCGAAAAGGGGAGTTGATTTTGATATATGAATACATGTCTAATGGAAGTCTAGACAAGTATTTATACGATCAACCAAGATACACCCTCGATTGGAACCAAAGATTCAAAGTCATTAGAGGTGTAGCCTCAGGACTATTTTTCCTACACGAAGAATGTGATCACGTAGTGGTTCATAGAGATGTTAAGGCCAGTAATGTCTTGTTAGATGGTGAACTAAATGGCAGGTTAGGTGATTTTGGACTCGCAAGGCTGTATGGTCATGGGACCGATCCTCAGTCTACTCGTGTTGTTGGTACTCTTGGTTACCTTGCACCAGAGCATACTAGAACTGGCAGGGCAACACCGAGTAGTGATGTATTTTCATTTGGGGCATTTCTGCTTGAAGTTGCATGTGGTAG</w:t>
      </w:r>
      <w:r>
        <w:lastRenderedPageBreak/>
        <w:t>GAGGCCGATACAGCCAAGACAAGACGGTGATGATCTGATTTTGGTCGATTGGGTGTTCTCGTGCTGGAATAGGGGTAATATACTTGATGCTGCTGATCCAAACATAGGCATTGATTTTGTTCCAGGGCAAGTGGAGTTGGTCTTAAAGTTAGGCTTGTTCTGTTCTCATTCAGATCCTTCGTGTAGGCCAACCATGCGACAAATCTTGTTGTTCTTGGATGGTGTTGTGGCCTTACCAGAGTTATCAGAACTCGGTGTTTCATCAGCTAACCTAACATTTGAACATCGCGGAGGTTTTGATGATTTTGTCAAGTCATATCCAGCTTCTTTGGGCTATGCATATTCCTGCTCTCCATCTGTAACAGACTCCTTTCTCTCTGGTGGCCGTTGA</w:t>
      </w:r>
    </w:p>
    <w:p w:rsidR="00892539" w:rsidRDefault="00892539" w:rsidP="00892539">
      <w:r>
        <w:t>&gt;M6-PGSC0003DMG400008897 M6 L-LecRK</w:t>
      </w:r>
    </w:p>
    <w:p w:rsidR="00892539" w:rsidRDefault="00892539" w:rsidP="00892539">
      <w:r>
        <w:t>ACTAGATTTGACTATATTGTGTGATTATTTTTCATATATACATATTGAAGTTTGACTGGCCTCAAGAAAATGACATTACAGAGTTTACATTGTAGACTTGAGCATTAGGAGATAGATAGTCATATTTGTGATTGTTATCAGCACTAATCCTAGGAGAGTTCTGAGCAGACATGGAGAAATTGTTTTTAGCCATGATTTTTCAGTTTCTTGGTTTGCTTTTTCATGCTCCATTAGGCTATGCAGCTGCAGAAGATCTCGATTTCACCTACAACGGGTTCCACTCAACAAACTTGAGTCTTGATGGAATAGCAGAGTTCACATCAGATGGCTTGTTAAGGCTAACTAATGCTTCTCAATTGCAGGAGGGTCATGCTTTTTATCCTAGACCTATCAATTTCATGAATTTAGCATCCAATGGTTCAGATTTCTCTTTCTCAACCACATTTGTCTTTGCCATAGTGCCTCAGTACTCGATTTTAGCTGGTCATGGTATGTCTTTTGTGATTGCACCAGCTAGAAGGCTTCCAGAAGCACTTCCAAGCTCTTATCTTGGCTTGTTTAATGATTCTAGTAATGGAAATGCCACCAGCCATGTTGTTGCGGTGGAGTTTGACACGCTACAGAACCGTGAGTTTGATGATATTGACAGCAACCATGTTGGCATTGACATCAATGACCTAAAATCTGTAATAGCCAAGCCGGCCAGTTATTATAACAGTAATGAGCAATCCTTCAATAACTTAACTCTAGCTAGTGGCCAGCCAATGCAAGTTTGGGTGGAATATGATTCTGTGGATAAGCATATGAATGTCACAATGGCTCCACTGCACGTTGCAAAACCAGACCGTCCTCTCCTGTCCTTAGTCTACGATCTTTCATCTGCCACGGATGAAAACGTGTCTGTTGGCTTCTCAGCATCCACCGGTGCAGTTGTTTCAACACATTATATCCTTGGATGGAGCTTCAAATTGAATGGAATGGCTCGAGGGCTTGATCTCTCTCAACTTCCTAAGCTTCCTCGAGTAGTACCTAAGAAAGAATCCAAGCTTTTATTGCTTGGCTTGCCCGTGATTTCTTCAGTTTCATTTGTGATTGTAGTCCTGGTAATAATTTATTGCATAGGAAAGAAGATGAAGTTTGCTGAATTGCAAGAAGAGTGGGAGCTTGATTATGGACCACACAGGTTCAAGTACAAGGATTTGTACACTGCCACAAAGGGCTTTAGCAGGAAGGATTTGTTGGGATCCGGCGGATTTGGTAGAGTCTACAGAGGGGTATTGCCCATATCCAACATTCAGATAGCAGTCAAGAGGGTCTCTCATGAATCAAGACAAGGGATGAGGGAATTTGTTTCAGAAATTGTTAGTGTTGGCCGGCTACGTCACAGGAATTTAGTACCACTTTTGGGTTATTGCAGGCGTAAAGGAGAGTTACTTCTGGTTTACGAATGCATGCCTAACGGAAGCCTAGACAAGTATTTGTTTGACAAACCAAGCTGCACTCTTGATTGGAACCAAAGATTTCGAGTCATCAAAGGTGTAGCATCAGGACTAGTCTATCTTCATGAAGAGTGGGAACAAGTAGTGATTCATAGAGATATAAAAGCGAGTAACGTGTTGTTAGATGTTGAATTAAATGGAAGATTAGGAGATTTTGGGCTAGCAAGATTGTATGATCATGGGACAGATCCTCAGACTACGCATATCGTTGGAACTCTCGGATACCTTGCCCCAGAGCATACAAGAACAGGCAAAGCCACGACTAGAACTGATGTATATTCATTTGGAGCATTTTTACTTGAGGTGGCTTGTGGGAGAAGGCCAATAGATCAAAGGGTATCGGACGAGGATCTCGTTTTGGTTGACTATGTATTCTCTTGTTGGACTAGAGGTGATATTCTTGAAGCCATTGATCCAAACTTGGGCAATAACTATGTAAAAGAAGAGATTGAGTTGGTACTAAAACTTGGACTATTGTGCTCTCAGACAGAACCAGCAGCTAGGCCAAATATGAGGCAAGTGTTGATGTACTTGGAAAATGCCCTGCCTTTGCCAGAGTTATCACTGATGCAAACTTCAAATTTTAGCTTAACTTTTGCAGGCTTTGATCATTTTGCAATGTCATGGTCTTCTTCTGTTACTGACTCCCTTCTCTCCGGTGGTCGATGACTCGGGCGAAATTTTAATATATTCCTAGTAAAAATAAAACTTGTTATATAAGCTATATTTCTTCCACCTAAGGTTGTATACTTGGTTCATTTAGGCATCTTGGAG</w:t>
      </w:r>
    </w:p>
    <w:p w:rsidR="00892539" w:rsidRDefault="00892539" w:rsidP="00892539">
      <w:r>
        <w:t>&gt;M6-PGSC0003DMG400010466 M6 L-LecRK</w:t>
      </w:r>
    </w:p>
    <w:p w:rsidR="00892539" w:rsidRDefault="00892539" w:rsidP="00892539">
      <w:r>
        <w:t>CGTGTTTCCTTTGGATTCTCTGCTTCATTCACACCCCTCTTCTTCACCCCCTGTTTCCAGTTTTCTTCAAAAAAAATCACTATTTTCTAAGCTCAAAAAATAGCTAAAAATGAAATCTTTGTGCAATTTCATCTTCATTGTGTAATGGGGTTTTGCTAAAATCTAGCAATGAAGTCAATTCTTGAAGAACTTTCCAGCAACATATTCCTGTAAAAGTCATCCTGTTGTAGTGTTGTTCTCTCCTGTCTACTTTCTTGCGTTTTCACTGTTTCTAAGCTAAAAAAAAAGCTAAAAAACAAATCTTTGTGCAATTTGATTTTCATTGTGTAATGGGGTTTTGCTAAAT</w:t>
      </w:r>
      <w:r>
        <w:lastRenderedPageBreak/>
        <w:t>CAATTCTTGAAGAAATTTCCTTCTGTAAAAGCCATCATGTTGTAGTGTTGTTCTCTCCTTAATCCTCACTCTACTGTGTCAGTTTTCTACTTTTTTGCATTTTCACTGTTTCTAATCCCAAAAAAAAGCCTACCCTTTTTGTATCTTCACCAAATTCTTGTGATTTGGTGTGAAAAATCTTACCTTTTGTACACTTTGATCTTCATTCTCTGATGGGTTTTTTCTAGAATCTAGCAATGACATCAAATCTTGAAAAAAAATTCAGGGGCTTTCTTGTATGGCTCATCTTATTGTTCTGTTTCTGTAGTATTAGTTCAACATTTGGTAAAACTGATTTCGATTTTGAAAATTTAACACTAAGTAGTTTAAAACTTCTTGGTGATGCACACTTGAGTAACAACACTGTAAGGTTGACAGGTGATCTTGCTGTACCAAATTCCGGTGCCGGAAAAGTTCTGTATTCAAAACCAGTAAGATTCCGGCAACCGGGGTTTGATTTTCCGGCGAGTTTCTCGACATTCTTTACATTTTCAGTTACTAATTTGAACCCATCATCGATTGGTGGTGGTCTTGCTTTTGTGCTTACGCCGGGTGATGAGTTAGTAGGTGATGCTGGTGGGTATATGGGAATCTTGGATGCTAAAGGGACACAAATTGGTACAATTGCTGTGGAATTTGACACCCTTATGGATGTTGAATTCAAAGATATTAATGGTAATCATGTTGGTTTGGATCTAAATTCAATGATTTCAACTGAAATTGGTAATTTGGATTCCATTGATATTGATCTCAAGAGTGGTGATTTGGTTAATTGTTGGATTGAATATTCTGGTTCTAATGGAGAGATGGATATATTTGTGTCATATACTAATCTCAAGCCAAAAGAATCATTTTTATCAGTTAACATCAATCTTGCTGAGTATGTAAATGATTTCATGTTTGTGGGGTTTTCTGGTTCAACTCAAGGGAGTACTGAGATTCATAATATTGTGTGGTGGAGTTTCAGTTCATCATTTGATGCAACTCCAAACTCGGGGGAGGTGGTGGCTGAGCCACCACCGCCAACGACTAGTTTGATGAACCCAACGGCAGATTCTGTAACGTTGCCAACACCTTCTATGGCTCCATCAGAGTCTAATAGTAGCACAGGTGTATTGCAAGAAAAGAGTAGTAGGAAATGTCATAGCAATTTTTGTAGACAAGGTCCTGGAGCTGTTGTTGGTGTGGTGACTGCTGGTGCATTTTTTCTTGCATTTGCTACATTGGTACTTATTTGGTTATACTCCAAAAGATTCAAGAGAGTGAAAAATTCTGAAATTGTGGCATCTGATATCATCAAAATGCCTAAGGAGTTCAGCTATAAAGAGCTTAAATTGGCCACAAAAGGTTTCATTCCAACGAGAATTATAGGCCGTGGTGCATTTGGGACTGTTTACAAGGGCATTTTATCGGATACCGGTGGCATTGTTGCAGTCAAGAGATGTAGTCATAATGGACAAGGGAAAGCAGAGTTCTTATCTGAATTATCTATAATTGGAACCCTTAGGCATAGAAATCTTGTTAGGCTTCAAGGATGGTGCCATGAGAAAGGTGAAATTTTGTTGGTTTACGATCTTATGCCTAATGGGAGTCTTGATAAGGTACTATTTGAATCAAGAATGGTTCTTTCATGGTCACATAGGCGAAAAATCTTGATAGGTGTTGCTTCTGCCTTGGCATATTTGCATCAAGAATGCGAAAACCAGGTGATTCATAGGGACATTAAGAGTAGTAACATCATGTTGGATGAAGGGTTCAATGCAAGATTAGGAGATTTTGGATTAGCAAGGCAAGTTGAGCATGACAAGTCCCCCGATGCAACGGTAGCAGCCGGGACAATGGGCTACTTGGCTCCAGAGTACTTGTTAACCGGTAGGGCAACCGAAAAAACTGATGTTTTCAGCTATGGAGCAGTGGTTCTTGAAGTGGCTTGTGGAAGGAGGCCAATTGAGAGGGAAACAACTAAAGTTGAGAAAGTTAGAGTGAATAGCAACTTGGTTGAATGGGTATGGGGGGTGCATAGAGAAGGGAATTTACTAAATGCAGCTGATTCAAGACTTTGTGGTGAGTTTGATGAACAAGAAATGAGAAGGGTTCTAATGATTGGACTAGCTTGTTCACATCCCGACCCTACGGCTAGACCAACAATGAGAGGTGTAGTTCAAATGCTGGAAGGTGAATCTGAAATCCCAATTGTCCCAAGAACTAGACCTTCTATGAGTTTTAGCACATCACATCTTCTAATGAGTTTGCAAGATAGTGTTTCTGACTTGAATGGTTTGATCACACTTTCCCCTTCATCATCCGAAAGTAGCTTCACCGGTGGTCGCAATGGCAATGGCATGGAGTTGGTCTAAATGCAAGACTAAAAAAGACTTGACTTTTCGAGTTAATGCACCTATAAGAGCCCAACAATCCCACATATGGGGCCACCATCAAGGCGGAACAGACACAATGACTACTCTGATTGGGCGTGGACAAGGAAAAAGTGGCGTCTTTTTTGTTTTGTTCATAAATTCATTAATTTTATTCATAATATATATGTACCAAATAAGCTTTAAGATTTAGTAATGTAATTTTCTCCTTTTCCTTTCATATACTATAGTCCATTGAGTGCAAGATTAGAGATATTTAGTGGGGGAAAAATAAA</w:t>
      </w:r>
    </w:p>
    <w:p w:rsidR="00892539" w:rsidRDefault="00892539" w:rsidP="00892539">
      <w:r>
        <w:t>&gt;M6-PGSC0003DMG400011071 M6 L-LecRK</w:t>
      </w:r>
    </w:p>
    <w:p w:rsidR="00892539" w:rsidRDefault="00892539" w:rsidP="00892539">
      <w:r>
        <w:t>AAAAAAAAAAAAAATCTCACTATCCATCACCAAATCTTGAAAAAAAATCTTGTGTATTGTCTTTTTTTTAAGGCAAATCGACTTCGATTCTTGAATAATTCACATCACTTATGCTTCTATATATCTTGCTTTAAAATGTTCAATTTTCTCACATTCCTCTGCTTTGTCATTTCCTTCTCAATTCTTGCTTCATCTCAACTTGATGAATTCATTTTCACAAAATTCAATCAACCAAACAACAACATAACCTTAAGTGGAGTAGCAAAAATAAGCCAAAATGGGTTTATTCAATTAACCAATGACACAAGTAGACTAATAGGACATGCTTTTTACTCTTCACCTTTCCACTTCAAGACTACTAATGCCTCTACCTTCTCTTTCTCAACGTGTTTCGCGTTGGCCATAGTCCCCGAG</w:t>
      </w:r>
      <w:r>
        <w:lastRenderedPageBreak/>
        <w:t>TATCCAAAACTCGGGGGCCATGGCCTAGCGTTCACAATTTCTCCGTCAAAAGACTTTAGTACAGCTCTTCCGAGCCAGTACTTAGGTCTGCTCAATGCTAGTGATATTGGTAACTTCTCTAACCATATTTTTGCTGTTGAATTCGATACGGTACGTGATTTTGAGTTTGGTGATATTGATGATAACCATGTTGGTGTTAATATTAACAGCTTAGAATCAAATAAATCAGCTGCAGCTGGCTATTTTATTAACGATCAAAATGTGAAACAAGATTTGAATCTTAAAAGTGGGAAAGTCATTCTTGTTTGGGTTGAATATGATTCTGTTACAAAATTAATTAATGTAACTCTTTCACCAAATTCTTTAAAACCAAAAATTCCTCTTTTATCTTATAATTTTGATGTCTCTACAATTTTTAAAGAAAATATGTATGTTGGCTTCTCTGCTTCTACTGGTTTGCTTGCTAGTTCACATTTCATTTTGGGTTGGAGTTTTAAGTTAAATGGAGAAGCAAAATCACTTGACTTGGATTCTCTACCATCACTTCCTGGACCTAAGAAGAAGCACAGAAGACTAATTATTGTCATCTCGATTATAGTGTTTGTGTTCGCGTTAATTTCAATCTTGATTGCTTTTTATACAATACGGAGATTCAAGAATGCTGACGTGATTGAGCAGTGGGAGCTTGAGATTGGTCCTCATAGATATTCGTATCATGAACTCAAGAAAGGTACTAGAGGTTTTAAGGAGAGTGAACTACTCGGGCGAGGTGGATTTGGGAAAGTTTACAAAGGTGTTTTGAGAAATTCAAAAGCAGAAATTGCTGTGAAACGAATTTCTCACGAATCTAAACAAGGGTTGAGGGAATTTGTGTCTGAGATTGCGAGCATTGGAAGACTCCGTCATAGGAATTTGGTTCAATTGTTAGGATGGTGTAGACGTCGTGGTGATTTGTTGCTTGTGTATGAGTTTATGCCTAATGGAAGTTTGGATAACTTCTTGTTTGATGAGCCAAAAATGGTGTTGACATGGGAACAAAGGTTCAGGATTATTAAAGGGGTTGCGTCTGGTTTACTTTACTTACATGAAGGCTATGAACAAGTCGTGCTACATCGAGATATTAAGGCAAGTAATGTGTTACTAGATGGTGAATTAAATGGTAAGTTAGGGGATTTTGGACTTGCTAGATTGTATGAGCATGGGTCTAATCCGTCCACGACTAAAGTTGTAGGTACATTAGGGTACCTTGCACCAGAATTACCAAGAATAGGACGAGCCACTACAAAGACTGATGTGTTTGCCTTTGGTGCTTTGTTACTCGAGGTGGTTTGTGGACGTAGGCCAATTGAACACAAAGCAGGACCCGAGGAGTTTGTTCTCGTGGACTTGGTGTGGGATAAATGGAGAGAAGGTAAAATACTTGACATTGTGGACTATAGATTGAAAGGCGAATACAATGAGAGTGAGGTTTTGATGGTGTTAAAATTGGGACTAATGTGCTCAAATAACAAGCCATTGGCGCGACCAAGTATTAGGCAAGTTGTAAGATACTTTGAAGGTGAAATTGGGATGCCTGAGGCTCCAACAACACAAGGTTCTGATGATCTTGAAGGATTTGGATTCGATGAAAGTGAACGTTGGAATTCCTTAGCATCGACTAGTATTATGATCAAGTCAAGTTCATTTACATGTTTGTCTAATGGAGATGAAAATAGTACTAATTATGTTTCCTCTTCTACTTCACCACTTCCACTTCTATATAGTAGTGAATGTACCTAGATACTAATGTGAACTAGCATTGCAAACTTTTCTATATTTTCCTGAAGAACACTAATGTACATTGTTTTTTCCTTTTCTTTGTGTTACCTCTTTGTAGTAGTTTTTTTCCCACAGAAAACTTAGGAAGCTTCCCGGTATTTCAGTGAGAACCTGTTTTCCACCATGTGTTTTCCCAGTTACCTGGTTTGATGGGAAATGGGTGGAAAAATCATGTTTTATAATACAAATTTTTCATTGATTCGCGATGGAA</w:t>
      </w:r>
    </w:p>
    <w:p w:rsidR="00892539" w:rsidRDefault="00892539" w:rsidP="00892539">
      <w:r>
        <w:t>&gt;M6-PGSC0003DMG400018184 M6 L-LecRK</w:t>
      </w:r>
    </w:p>
    <w:p w:rsidR="00892539" w:rsidRDefault="00892539" w:rsidP="00892539">
      <w:r>
        <w:t>TAGGAATTAAAATAATTAGTCAAAGGATGAGTCATCTGCATCATTTTCAGAGAAACAGCACTCATCTCTAATTCCCTTCAAAGTACCATGTAATTAACACATAATTTCCCAGTTTCCTTCACAAAATTCTCTTCTTCTTCTTCATGCAAACCCCAACAATATGCCACCATTATCACTGTTCTTCATTCTAATCAACCTTACAATCTTCCCATCCATTTCCGCCGTCGAATTTCTCTTCAACTCCTTTACTGCTAACACCACTCCTGCCCTCAACCTCATCGAGGATGCCCGCCTTGAGCCACCAGTTATCCGCCTCACAAATGACTCCAACCAATTTTCCCTTGGCCGAGCTTTTTACCCATCTCAAATTCCTATAAAATCCACTTCAAATTCCACTTCAATTTCTTCCTCTTTCTCTACTCAGTTCATCTTCTCTGTACTTCCTGATGATTCCTCTAGTCCCGGATTCGGAATTGCTTTTGTTCTCTCTGCTTCAACATCCCCACCTAATGCCCTCTCCAGTCAATACTTTGGACTTTTCTCTAACGCCACCGTACACACGGTGGCCCCACTTCTCGCCGTCGAGTTTGATACGGGTCGTAACCCGGAATTCAATGAACCAGATAGAAATCATATCGGGATTGATCTTAACAGCATTGAATCTATTGTTACCCAAACGGCTGGGTATTATAGTTCTTCTGGTAATGATAATGATTCTTTTGTGCCTTTAAATTTGCGGTCTGGGGAAAATATACATGCTTGGATCGAGTTTAATGGACCTGAATTCGAGATTAATGTTACTATAGCTCCGGCTGGTATGTCACGGCCTGTTAGGACTTTGTTGAGTTATAGAAACCCCATAATTGCGAATTACACGTCTGCCCAGATGTATATGGGGTTCTCTGCTTCCAAGACTCAATGGGTTGAGGCGCAAAGACTTCTAGCTTGGAGTTTCAGTGATTCTGGAGTTGCAAGGGATATTAATACTACGAATTTGCCGGTTTTTCAGCTGGAAAATTCCGGG</w:t>
      </w:r>
      <w:r>
        <w:lastRenderedPageBreak/>
        <w:t>TCTTCGCTATCTCCCGGTGCTATTGCTGGGATTGTTATTAGTTCTGTGTTTGCTGTGTTGGGTTGTTTATTTATATTTTATTGGTTTTGGTGGCGTAAGAAGGAAGAAGATGATGTTATTGAAGATTGGGAACTTGAGTACTGGCCTCATAGATTTTCATATGAAGAACTTAGCCAAGCTACAAAAGGGTTTTCTAAAGATGAGCTACTTGGGGCTGGTGGTTTCGGTAAAGTATACAAGGGAACATTTGCTAATAACACAGAAGTGGCAGTGAAATGTGTGAACCATGACTCAAGACAAGGAATTAGGGAATTCATGGCTGAGATATCTACTATTGGAAGGCTTCAACATAAGAATTTAGTACAAATGAGAGGGTGGTGTAGGAAGGGGAATGAACTTATGATTGTGTATGATTACATGCCTAATGGGAGTTTGAATAAATGGATATTCGATAAGCCGGAGAAGGTTATGAATTGGGTAGACCGGAGGAGGGTCCTAGCTGATGTTGCAGAGGGGTTGAACTATTTGCATCATGGTTGGGAACAAGTTGTTGTACATAGGGATATTAAATCTAGAAATGTTTTGTTAGATAGTGAAATGAGAGGGAGATTGGGTGATTTTGGCCTAGCTAAGTTGTATACTCATGGTGGTGTCCCTAATACTACTAGGGTAGTAGGTACATTAGGGTACTTGGCACCTGAAGTGGTGACAAGGGCTAACCCAACTGCTGCTAGTGATGTTTATAGTTTTGGGGTGGTGGTTTTGGAGGTGGCATGTGGGCGAAGGCCGATTGACTTTGGGATTGTGTTGGAGGAAGAGGAAGTGTTGATTGATTGGGTTAGACAAAAGTACAGGGAAGGGCGATTATGTGAGGCAGCAGATAAAAGGATTAAGGGGCAATGTTCAGAGGAAGAAATGGAAGCTATGTTGAAACTAGGACTTACATGTTGTCACCCTGATCCTCTCCGTCGACCTACTATGGGAGAGGTTGTTGCTGTATTGCTTGGTGAGAATGTGGATGCAACGCCAAATGAGTTGATCGTTGAATTAGCACCTAGTGAAAGGAACACGAGAGATAGAAGCGACTGGTCAACTGAGGAATCAGAACCACTTTCGGCTGTGTAGATATTATACTTTTGTTTCCTTTATTGTTGAATCTTTTTCATCCCTTGAAATTATTGTTTAAGGTTTGTTCTTTGTATTGTTCTTACATGCTTTTGAACTCTAAACTTAGCATTAGTTGCAAATAGTTATGGATATGCTGCTATGCCTTTGCGCTACCTTAAAGGGTCAACATCCATGGCAATTAGCAAACGTCTATACGCATTAAGATTCACCTCGGTGGAATAACG</w:t>
      </w:r>
    </w:p>
    <w:p w:rsidR="00892539" w:rsidRDefault="00892539" w:rsidP="00892539">
      <w:r>
        <w:t>&gt;M6-PGSC0003DMG400018677 M6 L-LecRK</w:t>
      </w:r>
    </w:p>
    <w:p w:rsidR="00892539" w:rsidRDefault="00892539" w:rsidP="00892539">
      <w:r>
        <w:t>ATTTTACACAACTCCAACATGCTTCAAAATAGCTTCTTTTATTGACCCTTCCTCTTATTAAAATCCCTTACATCTCTATACTTCTTTTCACTACACAATATGGAATTTTTGACACCAAAAATCTTCATATTTTTCTCTTGTCTTCTACTCATATCACAAGCCAAAATCATAAAATTTGACCAACAATATGGTGACCCTTTTGATCATACATATGTTCCCTTACTTGAAATCAAACATCCTGCACAAATAAGCAATCAAGCACTTCAAATCACCCCAGACTCAGCTTCCTCTGCTTACCAAATGTTCAATAATTCAGGCAGAATCCTATTAAAGCAGCCTTTCAAACTATGGGTAGACAATGATATTTCAAGGACAGCGTCTTTCAACACATCATTCCTAGTAAACATTTTTAGACCGGACAACAATACACCAGCTGAAGGTCTAGCTTTCTTGATATGTCCAAATTTTGATTTGCCACTAAATAGCCAGGGCCAGTATTTGGGCCTAACGAATGCTACAACAGATGGTGAATTATCCAACAGAATAATCGCGATTGAGCTAGATACATTCAAACAAGAATTCGATATTGATGATAACCATATTGGGATTGATATAAACAGTGTTAAATCCGTTAAGTCGGAACCTTTAACACCACATGGAATTGAACTAGCTCCAATAGGTGAAAGAGTTTACAATATATGGATACACTATGACGGATTCAAGAAAGTACTTGATGTGTACATTATTGAACAAATGAGGAAAAATGGGACAACACCAACAAGGCCAAAAGTACCAATACTAACACACAATGTTGATTTGAGAGAATTTGTAAATCAAGAATCATATTTTGGATTTTCAGCTTCAACAGGACATTTCAATCAGTTGAATTGTGTGTTGAGATGGAATTTAACAGTTGAGTATTTTCAAGAAAAGAATGATCAAGAAAAGGTACTAATAATAAGTCTAAGTGTTGGTGTATCAGTATTGGTTGTTTTATTGATTTTGTCAGGGTATTTTGGGTATTTTTTTTATAAGAAAAAAAGGGATGATAGGTCACAATCTAATATATTAGGGGCATTAAAGAGTTTACCTGGAATGCCTAGGGATTTTGAGTTTAAAGAATTGAAAAAAGCTACTAATAATTTTGATGAAAAGAATAAACTTGGTGAAGGTGGATTTGGAGTTGTGTACAAAGGGTATTTAGTTGGTGAAAATTTGGAAATTGCTGTGAAGTGGTTTTCTAGGGAAAGTATCAAGGGTCAAGATGATTTTTTGGCTGAGTTGACAATTATCAACCGTTTAAGGCATAAACATCTTGTCAAACTACTTGGTAAGTATTTTGAACTCTTTACTCTTATGGTTTTTTTTTTGAGTATTTGTTTTTTGTTCAAGCTCGGATAAAGGAGGAATGTTATGACTACCAGCAAAAGAATAATCAAAGTTTTTTGAGTGGATATAAAGATTTTGATATATATGCTTATTGAGTTGAAGTGTAATTGGTTGATAGATTTGTCCTGTCTTTGGAATTTTATCCATGTTTTATGTATAGGTAGCAAAATCTACTAAGATTTTATGGAGAAAAAAAAAAGAGACAGGTTTTACACAGTCATTTCTCCGTTTTGAGGACACTTTTTATTTATTGAGTCGTGTTTCTTATCCTTCCTCGACATAGTAACCGCTTTCATATTTTTTA</w:t>
      </w:r>
      <w:r>
        <w:lastRenderedPageBreak/>
        <w:t>TAACTTTCGAGTACAAGTGCATGTTCATCCATCTTCATAGTCATTTCTTTGTTCCTTTAGTCGTTTTGATTGCACTTTTTTTATTGAGTCGTATTTCTTCTCCTTCTTCAACATAGTGATTTGTTTTATGTTTTTTTTTTTCAAATTTCATAACTTTCGATCACAAGTGCATGTTCATCCATCTTCGTTTTGAACTAAAGCTTGAATTAAATTTTATTAATTAAGGTACCAAGAATATTTTCTTGTGTTCTAAGGAGTTCCATTTTGACTCATGTTAGGCCCATCTCCATCTTGAAAACGGTCCCAATAATTATATCCAACTACTATAAGATAAGTGAAAAAGTTAAAAGCTTTGATGCAACTTGCAAGTGTCAAAAATGGTGTGCTCATGTACCTTTTACAATAGTTTGAAAGTGATAAACATATACTTTTTCGTCTCAAAATATTTATTTATATATTTTTTATACGCTTTTTGAGAAAACATTAATTAGTAAAGATATTTAATTATTTCCCCCTTATTTATATTTTAAAACATAATCTCTATTTATATGTCATATTTGAGGTATCTGTAAATTTCAAAAATAATTACTAACTACTAAATATAAAATGAGGTAGGGGTGATTAATTTTAACTTGAATTTTTAAAATATAATCCAAAGTTTCTTGGAGGACCTACTAACTAATAATTTTAATGCCCTCTGGATGAAAAATCTAAAGTTAATAAATATTAAATTCTTAGCTGGAAGACAGAAGAGCACTGATTCCATTTCCTTTGTGTCTTTTTGGTTTTCTATACCACCAATTTCGAACATAGGGTCCCACACTCTTTTGTTCTTTGTTAGCTTCGGTATAAATATCGAGTAATTCTGATCATTTAAATTAATTATATGAAAAAAATTGTCTAGTATTTTTATTTCGATTAAATTTGAATCATTGTTTGAACAAACTTTTCTTTTTTAGGGAAGCTTCCTGTCTTTGAAAATCACTTTCATTCAAATGTCACCTATTATGATAAGTTTGGTACTTTCTAATATTAATATTAATATAATATAATTGGACAATTGCTTCAAGATGCACTCAACTCCAACTAAGACTAAGATTGTAACCCTACAACATGTCATCATAATTGAGAGAGGTCCAGATATTCCAAAATTAGGTCCTACAAAAAAGTTGATTGGAACACATACAACCCAACTTTTTTTGCCTTGTAAAGATTTGATATCCTCAAAATAGTATTGATTAGATATATTTATAGATTATTATTATTGTAGTAACAATTTAGCTTATATATGCATTAACAATTTTAACTCCACCCATGTGAGCTCGCTCAAATTGTCTGTCCTTAATCCGAATAAAGAAGGAGGGTTGTTGAGGATCACTCAGAAACACCATTCTCTATCCCATAAGAGTAGGAGTAAGGCTGCATCAATTCATAGATCATTATTATTGTAGTCATAATTTGGCCTATATATATGTACTAATAACAATTTCAACTCTGTCATCAGTGTGATCTCGCTCACATTGTCGGTCTCAAGATTGAATATAGAAGGAGAGTTGTCGAGGGTCAACCGAAAACGGTCTCTCTGCCTTATAAAGATATGAATAAGGATATTTACATCTTACCTTTGTCAGACGTACCCCACTTGTAGGATTTCACTGAATTTGTTGTTATTATTGTTGCACTAACAATTTCAAGTGATCTAAAGTAATTTTTGAACCTCCTTTACCTTCTAATGAGAACGTAACCTAGATGTTACATGTAGTTATCATTTAGGTGACCTAATGGTATAAAAGTTCTTTTACGCTGTCAGTGTATATATATATGCTAATCACATGCATATTATTGTGACAGGATGGAGCCATAAGCATGGTAAGCTACTACTTGTATATGAATACATGCCAAATGGTAGCCTGGACAAACATCTCTTCTCATCAGAGCAAGAAAAAGAGCCACTCAGCTGGAGTGTGAGGTACAACATTGTATCGGGAGTCGCGTCAGCTCTGCACTATCTTCACAACGAATACGAGCAGAAGGTAGTCCATCGCGATCTCAAGGCAAACAACATCATGCTCGACTCAAACTTCAATGCACGTTTAGGTGATTTTGGATTAGCACGAGCAATTGACAATGAAAAGACCTCATATGCTGATGAAGCTGAAGGTGTACTTGGCACGATGGGATACATCGCGCCAGAATGCTTCCACACAGGAAAAGCCACTCAACATTCTGATGTCTATGCATTCGGAGCTGTGTTGTTGGAGCTAATATGTGGCCAAAGACCTGGAACTAAAGTTAATGGCTTTCAACTCTTTCTTGATTGGGTTTGGTTCTTGCATCGCGATGGGAGAATCCTTGAAGCCGTTGACAAGAGGCTCGAGGATCAATACGTGGTTGAAGAAGCAGAGAGATTGTTACTACTTGCTCTGGCTTGCTCCCATCCAATTGCCAATGAAAGGCCTAAAACACAAACAATAGTTCAAGTTATATCAGGATCAGTACCAGCGCCACAAGTACCACCATTCAAACCATCATTTGTATGGCCTTCTATGGTTCCAATTGACATAGATTCATCGAGCATTGTCGATACAATATCCATCACAACTCCTCAGTACAGTTCAGAGAACAACAGTATTGAATATCAAAGCAAGTAGAGATAGCAATAGCTTGATTTAGGCCACTAAGAGATTTTTTTTTGCTTATTGTGTAATGACAAGAATAGCAGCTCATGTATATATTTCTCAGCCTTTTATGTTAAATTCCATCCTATACATTGTTCCTTCTACGGTTTGACTGTTTGGTTTGTTGTATTAAAAATGATGTGTATTGCATAATTTATAAAAAGAAGTTGTTCG</w:t>
      </w:r>
    </w:p>
    <w:p w:rsidR="00892539" w:rsidRDefault="00892539" w:rsidP="00892539">
      <w:r>
        <w:t>&gt;M6-PGSC0003DMG400020326 M6 L-LecRK</w:t>
      </w:r>
    </w:p>
    <w:p w:rsidR="00892539" w:rsidRDefault="00892539" w:rsidP="00892539">
      <w:r>
        <w:t>CAACAATAGAACAAATTAGCATATTTTCTCTCCACCAAGAAAATATTACCAATGTTGTTAAATTTTGTCATACTAGTGTCTCTCTTCTTTGCACCAACTTCTTGTGAAGTTGATGGATTCATTTACAATGGATTCAAATCAAGTAATCTTAGCTTTGATGGCATTGCTAATATTACATCCAATGGTCTTTTGTCGTTAACAGATTCCAAAACACAAGATCAAGGCCATGCTTTCTATCCAAATCCAATTCATTTCAAGAATTCACCTAATGGTAA</w:t>
      </w:r>
      <w:r>
        <w:lastRenderedPageBreak/>
        <w:t>TGCATTTTCATTCTCTACAACATTTGTGTTCGCGATAAGGTCTGATTATAGACCATTGGATGGTCATGGACTAGTTTTTGTTATCGCGCCACAGAGAGGAATTCAGAAGGCTTTGGCAAACCACTATCTTGGCCTTTTTAACTCAACTAATAATGGGGATAAATCAAACCATGTTGTTGGAGTTGAGTTTGATACAATAATTAGCGCGGATTTTGGTGATATGAATAACAATCATGTTGGAATTGATATAAATGGATTGAGGTCTGTGGCAAATCACACAGCAGGTTATTTTGATGATACTGGTTTGTTTAACAACTTGATTCTAGTTAGTGGCAAGGCAATGCAAGTTTGGGTGGATTATGATGGCAGAACTAAGCTAATCAATGTGACAGTAGCTCCATTACATATGGAAAAACCAGTTAATCCACTTTTGGCTTTGAAATATGATCTTTCGCCGATTCTTAATCAGATTATGTATGTTGGTTTTTCATCATCAACTGGTTCAGTCCCAACACATCATTATATCTTGGGATGGAGCTTTAAGGCAAATGGGAAAGCTCAAGAACTTTCTCAACTTCCTAGTCTTCCTCGTGTTGGGCGCAAAGGAACTTCAAGATTTGTAACGATTGGTTTACCGGTGATCTCTTTGGTGTCAATTGTTGTAGCAACCTTAGTGGTGGTTTACTATGTAAGAAGGAAGAAGTATGAAGAAGTTCTTGAAGATTGGGAACGTGAGTATAGACCGCAAAGGTTCAGTTATAAAGATTTGTACACTGCTACTAAAGGATTCAGAGAAAAGGAGCTGTTGGGAGCTGGAGGATTTGGTAAAGTTTATAAAGGAGTGATGCCTGTAACCAAACTTGAGATAGCTGTAAAGAAGATATCTCATGAATCAAGACAAGGGATGAAGGAATTTGTTTCGGAGATTGTAAGTATAGGCCGTATACAACATAGGAATGTAGTACCACTTTTGGGCTATTGTAGGCGAAAAGGGGAATTACTTTTGGTTTATGAATTCATGTCTAATGGAAGTCTAGACAAGTATTTATACGACCAACCAAGACTCACCCTCGATTGGAACCAAAGATTCAGAGTTATTCGAGGTGTAGCATCAGGACTATTTTTCCTACATGAAGAATGTGACCATGTAGTGGTTCATAGGGATATTAAGGCTAGTAATGTCTTGTTGGATGGTGAACTAAATGGCAGGCTAGGAGACTTTGGACTCGCGAGGCTATATGGTCATGGGACCGATCCTCAATCAACTCGTGTCGTTGGTACTCTTGGTTATCTTGCACCAGAGCATACTAGAACTGGCAGGGCAACACCTAGTAGTGATGTATTTTCCTTTGGGGCTTTTTTACTTGAAGTTGCATGTGGTAGGAGGCCGATAGAGCCAAGACAAGCCGGTGATGATCTGATTTTAGTGGATTGGGTGTTTTCGTGCTGGAATAGAGGTAATATTCTTGAGGCAGTTGATCCAAACTTAGGCAATGATTTTGTTCCAGGGCAAGTGGAGTTGGTCTTAAGTCTAGGCTTGTTCTGCTCTCATTCAGAGCCCTCATTTAGGCCAACAATGCGACAAAACGTGTTGTTCTTGGATGGTGTTGTGGCCTTGCCAGAGTTATCAGCCCTCGGTGTTTCATCTGCTGGTCTAACATTTGACCATCGCGGAGGTTTTGATGATTTTATCAAGTCGTATCCAGCTTCTTCTGTTAATGCACATTCCCCCGCTTCATCCGTAGCAGAATCACTCCTTTCTGATCCCCGATGAGTTGGACATATCTTCTTTGGTGTATTATTGATATACTGATCCTGGTAAATATAACATGATTTTAGTGATTATGTACTTCTGATAAATTATCGCAATTCATACACCTGAAATATATTGTGACATATCTTAAGATATCTGCTATGGTATCCTGATCTTATTGTTTACTTCCAATGCTAAATAAATACTAATCTGAGATTCAGCAATGGC</w:t>
      </w:r>
    </w:p>
    <w:p w:rsidR="00892539" w:rsidRDefault="00892539" w:rsidP="00892539">
      <w:r>
        <w:t>&gt;M6-PGSC0003DMG400020327 M6 L-LecRK</w:t>
      </w:r>
    </w:p>
    <w:p w:rsidR="00892539" w:rsidRDefault="00892539" w:rsidP="00892539">
      <w:r>
        <w:t>AAAAAATGGATAAAAAAGATCATTTTTTTGTCATATCAAGAAATGTATAAACAGTAGAACAAATTAGCTTTATTTGGTCACAAATCACAATATTATCTCTCAATCAAGAAAATATTGGCAATGTTGTTCAATCTTGTCATACTAGTGTCTCTTTTCTTAGTTGGTATTGCACCAGCTTCTTGTGAAGTTGATGCATTCATTTACAAAGGATTCCAATCAAAGAATCTTAGCTTGGATGGCATAGCAGAGTTTACGCCCGATGGTCTTTTGCTGTTAACAGATTCTGAAACTCAAGATCAGGGCCATGCTTTCTATCCGAATCCAATTCATTTCAAGAATTCAACTAATGGTACTGTAGTATCATTCTCCACAACATTTGTGTTTGCTATAAGGTCTGATTATGGAATTTTGAGTGGTCATGGACTGGTTTTTGTTATCGTGCCACAGAGAAGAATTCAAGGAGCTTTGGCATACCACTATCTTGGCCTTTTTAACTCAACTAATAATGGGGATAGATCAAACCATGTTGTTGGAGTTGAGCTCGATACAATCTACAGCGAAGAATTTGGTGATATCAATGCCAATCATGTTGGAATTGATATAAATGGATTAAGGTCTGTAGCAGTTGAAACAGCAGGTTATTTTGATAATACTGGCTTGTTTCATAATTTGACTTTGATAAGTGGCCAGCCAATGCAAGTTTGGGTGGATTATGATGGCAGCACTACGCAAATTAATGTAACAGTAGCTCCATTACATGTGGAAAAACCAGTTAATCCACTTTTGTCTTTGAAAACTGATCTTTCGCCGATTCTTGATCAGACCATGTATGTTGGTTTTTCATCATCAATTGGTTCAGTCCCAACACATCATTATATCTTGGGATGGAGCTTCAAGATAAATGGGAAAGCTCAAGAACTCTCTCAACTTCCTAATCTTCCTCGTCTTGGACGCAAAGGGACATCAAGATTTGTAAAGATTGGTTTGCCATTAATCTCTTTGGTTTTACTTGTTGTAGCAACCTCAATGGTGGTTTATTATGTAAGAAGGAAGAAGTATGAAGAACTTCTTGAAGATTGGGA</w:t>
      </w:r>
      <w:r>
        <w:lastRenderedPageBreak/>
        <w:t>ACGCGAGTACAGACCACAGAGGTTCATGTACAAAGATTTGTACACTGCCACTAAAGGATTCAGAGAAAAGGAGCTGTTGGGAGCTGGAGGATTCGGAAAAGTTTACAAAGGAGTGATGCCTATCACCAATCTTGAGATAGCTGTAAAGAAGATATCTCATGAATCAAGACAAGGGATGAAGGAATTTGTTTCGGAGATTGTGATCATAGGTCGTCTACAACACCGGAATGTAGTACCACTTTTGGGTTATTGCAGGCGGAAAGGAGAGTTACTTTTGGTTTATGAATACATGTCTGGTGGAAGTCTAGACAAGTATTTATACAACAAACCAAGATTCACCCTTGATTGGAGCCAAAGATTCAGAGTTATTAGAGGTGTAGCATCAGGACTATTTTTCCTACACGAAGAATGTGACCATGTAGTGGTTCATAGGGACATTAAGGCCAGTAATGTGTTGTTGGATGGTGAACTAAATGGTAGGCTAGGAGACTTTGGACTTGCGAGGCTATATAGTCATGGTACCGATCCTCAGTCTACTCGTGTCGTTGGTACTCTTGGTTACCTTGCCCCAGAGCATACTAGAACTGGCAGGGCAACGCCTAGTAGTGATGTATTTTCCTTTGGTGCTTTTCTGCTTGAAGTTGCCTGTGGTAGGAGGCCAATAGAGCCAAGACAAGACGATGATGATCTGATTTTAGTCGATTGGGTGTTCTCATGCTGGAATAGGGGTAATATTCTTGAGGCTGTTGATCCAAACATAGGGATTGATTTTGTTCCAGGGAAAGTGGAGTTGGTCTTAAAGCTAGGCTTGATCTGCTCTCATTCAGAGCCCTCGTATAGGCCAACCATGCGACAAATCTTGTTGTTCTTAGATGGTGTTGTGGCCTTACCAGAGTTATCATCACTCGGTATTTCATCAGCTGGCCTAACGTTTGACCATCATGGAGGTTTTGATGATTTTGTCACGTCCTATTCATCTTCGATTAATGCACATTCCCGCTCTCCATCTGTAACAGACTCCTTTCTCTCTGGTGGCCGATGATTCTTACATTAAATATGTTAGTAACTTTAACTTGTAAGTTGTAATCATGATTAGCACCTTATCTTAGTTTTAATTGAATCTCTATACTACTGCACCTCAAATAAGATGGAAATGCA</w:t>
      </w:r>
    </w:p>
    <w:p w:rsidR="00892539" w:rsidRDefault="00892539" w:rsidP="00892539">
      <w:r>
        <w:t>&gt;M6-PGSC0003DMG400020328 M6 L-LecRK</w:t>
      </w:r>
    </w:p>
    <w:p w:rsidR="00892539" w:rsidRDefault="00892539" w:rsidP="00892539">
      <w:r>
        <w:t>AAAAAAAATTAGCCATGTTTTTCAAGATTGTGTCCTTGATTGTGTCTTCTCTTTTTGTTGTTACAAATTCTGAAGACTTTGGATTCATTTACAATGGGTTCAATAGAGCAAATTTGAGTCTTGATGGCATTGCACAATTGACATCAAATGGCTTATTAGAGTTAACAAATACTTCTAGGCTACAAAAGGGACATGCTTTTTATCCTACACCAATTAATTTCAAGAACTTAACAAATGGTTCAAATTTCTCTTTTTCTACCACTTTTGTCTTTGTTATTGCGCCTTCTGTTTTGCCTGGTCATGGTATGGCTTTTGTAATTGCACCTGTTGGTGGTCTAGTAGATGCACTTCCAAGCCCATTTTTAGGCCTTTTCAATGATAACACTACTGGGAGAGTCAGTAACCATGTTTTCGCGGTCGAGTTTGATACTTTACAGAACAGAGAATTCAATGATATTGATGGTAACCATGTTGGAATTGATATCAATGGATTGAAATCCGTTGAATTGAAAACAGCAGGTTATTATCATGGCGTTAAATTCGATAACATGACTCTTGCTAGTGGTCAGCCAATGCAGGGTTGGGTGGACTATGATGGTGTGGCTAAGCAAATTAATGTAACTCTGGCTCCAATGAATGTAGCAAAACCAAATGCACCACTTTTGTCATTGTTGTATGATCTTTCACCAATCTTGAATGAAACCATGTATATCGGCTTCTCTGGATCGACCTGCTCGGTTGTTTCAACACAATATGTTCTAGGATGGAGCTTTGAAATGAATGGAATAGCTCAAGGTCTTGATCTTGCTAGACTTCCTAAGCTTCCTCGAGTTGGACCGAAGAAACAATCTAAACTTTTGTTGATTGCTTTGCCAATGATATCGGCAGTTGTTGTAGTAATAGCCTTTTCTGTGTTGATTTACTATGTCGGAAGGAAGAGGAAGTTTGCGGAATTGCTTGAAGATTGGGAGCTTGAATATGGACCTCATCGGTTCAAGTACAAAGATCTTTATATCGCGACAAAGGGATTTGCTAACAAAGAGTTGTTAGGTTGTGGCGGTTTTGACAGAGTTTACAAAGGAGTATTACCAACTTCTTCAATTGAGGTAGCAGTCAAGAAGGTGTCTCATGACTCAAAACAAGGATTGAGGGAATTTGTAGCAGAAATTGTTAGTATTGGTCGTCTACGCCACAGGAATTTAGTGCCACTTTTGGGTTATTGCAGGCGTAAAGGAGAGTTGCTTTTGGTTTACGAATACATGCCTAATGGAAGTCTTGATAAGTTCCTATATGACAAACCAATATGTGCTCTCAGTTGGAACCAAAGATTTCGAGTCATCAAAGGCGTAGCATCAGCACTAGTCTATCTACATGAAGAATGGGAACAAGTTGTAATACACAGAGATGTGAAGGCTAGTAATGTGTTGTTAGACAGTGAATTGAACGCGAAGTTGGGAGATTTTGGACTAGCAAGATTGTATGATCACGGGAGCGATCCTCTCACTACACATGTAGTTGGAACTGTAGGTTACCTTGCCCCTGAGCAAACAAGAACAGGCAAAGCCACAACCATTAGTGATGTATATGCTTTTGGTGCATTTTTGCTTGAGGTGGCTTGTGGGAGAAGGCCAATAGATCCACGAGTATTGGATGAGGACATTGTGTTGGTTGATTACGTGTTTTCTTGTTGGAGTAGAGGTGATATTCTTCAATCCATTGATCAAAATTTGGGGAATGAATATGTTAAAGAGGAAGTTGAATTGGTACTAAAACTCGGACTTGTTTGCTCTCAGACAGAACCAACAACGAGGCCAAGTATGAGGCAAGTTTTAATTTACTTGGAAGATATCGTGCCTCCACCATTGCCAGAGTTGTCATTGTT</w:t>
      </w:r>
      <w:r>
        <w:lastRenderedPageBreak/>
        <w:t>ACAAAGTTCTGCCCATTATTTTTCATTTCCAGGTTCTGATCATCACTTGTCTATGTCTTCATCATTTTCTCCAGAGAAAGTACTTTCATATCCCTCCACCGATTCGAACTCTCTTCCATTCACATGTCCACGATTAGAACTCTTTCTGTATTGCCTTGATGAATTGTGATTCCAATCCCAACTGCAACAACAACTGTACTTCAATTCCAAACAAGTCCGTGTTAGCTATGTGAATTCTTACTGTCTATATCGTTTCAATTAAGCATGTAATATTTGTTACGATACAAATAATGGACTAATGTACACTTAGAATGATCCGATTTCTTTTGATCTATAATGTTGTCGACATGTATTGCTA</w:t>
      </w:r>
    </w:p>
    <w:p w:rsidR="00892539" w:rsidRDefault="00892539" w:rsidP="00892539">
      <w:r>
        <w:t>&gt;M6-PGSC0003DMG400023671 M6 L-LecRK</w:t>
      </w:r>
    </w:p>
    <w:p w:rsidR="00892539" w:rsidRDefault="00892539" w:rsidP="00892539">
      <w:r>
        <w:t>AAAAAACATAGTTTTTTGTTATATGTTGATATGTATATTCTAGGCAAGATTAGTTATTTAACTAACTTTGTTCATCTTTTGATCATATTCATATTTTTGGTTCTTAGAGTGGATTGTATGAGTTTCAGCTACCAAAATTTCACCAAGACAAACGAAAACGATTTCATTGCTACTGAGCATTCCTACATAGCCGCTGATGCTATCCAAGTAACTCGCGATGTTCGTGGTGCTTCCATCAGTAATTTGTCTGGAAGGATATGGTATTCACAGCCTATGAATCTATGGAACAGAAGGAAAAACAGAACAGCCTCGTTTAATTCAACGTTTGTGATCAATATCAAACCTGAGAGTGATCCATGGGGTGAAGGATTGGCTTTCATATTGACTAAAGAAAGTGGTACTGACTCAATCCCGGATAACAGTTATGGACAATGGCTTGGGATTGTGAATGAAAGTACTAATGGATCTTCTTCAAACAACATATTTGCAGTTGAATTTGATACAAGGAAAAGTTACCCTGATGATCTTGATGATAATCATGTTGGCATTGACATAAACAGCATCAATTCTGTCAAGCAAGTCTCGTTGATTGATCGTGGTGTTAACCTTTCACTAGCTGTTGATGTTATAGCAAGTGTCCGGTACGATGGAGAATCCAAGATGTTGAAGGTTTATACATTCATGAGCAATCAAACCGGAGACAATGAGAGAAATCCCATCATTTCCATGCCTCTTGATCTTTCTAATTATCTCCCCGAGGATGTTTTCGTTGGATTTTCAGCCTCAACTGGGATATATAATCAGCTGAACTGCATAAAGGCATGGAATTTTACAAGCACAGATATTGGGAACAGTAATGAAGTTAGCCTGTTATGGTTGTGGATCTTGATACCAGTAATGTCAGTTCTTGTTATGTTCTTAGGTGGGGTTTTCGTATATTTTAGCTGGTGGAGAAAAAAGAAGAGGATGCAAGTGTTAGACCAATCTGAGAATATAGAGATTCAGATTCAGAATTCAGCTACTGCACCTCAGAGATTCCAGCTGAAGGACTTGAAACGAGCAACGGGGAACTTTGATCCGAAGAACATTCTTGGAAGAGGAGGATGTGGAGTAGTCCTCAAAGGGATGTTAGATCAAAAAGAGGTGGCTGTGAAGAGATTCTTTAATGATTCAAGTCAAGGGGCAAAAGATCTCATAGCAGAAGTCACAACTATAGGCAATCTGCACCATAAAAACCTTGTCAAATTGATAGGATGGTGCTATGAGAGCAATGAACTCCTTGTGGTGTATGAGTTCATGCCAAATGGGAGCTTAGACAAGTTGATATCTTGCGAAGAAAACGGAAAAGGTTTGAGTCTGAATTGGGAAATAAGGCATGGTATCATCTGTGGGATTGCTCAAGCACTTGATTATCTGCACAATGGATGTCAAAAAAGAGTACTTCACAGAGACATAAAAGCCAGCAACATCATGCTTGACTCAGAACTCAATGCTCAGCTAGGAGATTTCGGATTAGCTAGGACAGTTCAAGTGAATGGAAAGACTCACCATTCAACAAAAGAGATTGCTGGTACTATAGGCTATATGGCACCAGAGAGTTTCCATATAGGCCGAGCCACAGTTGAAACAGACGTCTTTGCATTTGGAGTGCTAGTTCTTGAAGTTGCTTGTGGTCAAAAACCTGGAAATCGATATGAGGAGAACAATTATACTAACAGAGTCATTGAATATGTATGGGACTTGTACAAGATTGGAAGGATCATTGATGCCATAGATGTCAGATTGGATAGAGACTTCAATGAAGAACAAGCCGAATGTGTGTTAATATTAGGATTGGCTTGTTGCCATCCAAATCCTTACGAAAGGCCAAGCATGAAAACTGCTTTACAGATTCTTACAGGGGAATCAGTTCTACCAAACATCCCAACTGAGAAACCTGCATTTGTATGGCCAGCCAAAGCTCCATCGTCCAACGAAGCTGCTAGTGGCTCTCTCCTGGATGACCAACTTACACAGATTACAGTACTCAGTGGCAGATGACTGCAGAGTATGAGGAACCTCAGCAAGGTTAGGTAACTCTTTAGGAGGCAAAAGATACCTGTAAATTCACATATGTAAAGGCATGAATGTCTCTTTATTTTTTTTCTTTCTATGTATGTGGTGGGGAGTGGGAGATATCTTCTTCCGAGTGTTCGTTTTTCTGCATTATAAATAACTTTCTATTTAGTCAATGTCATAATCAACTTTACAAGTAAATACTGAAAACAAAAGCAGCAAGCATTGCAACAAAGGCAGCTAGCTACATGAGTTACTCCTACAAAACATACATGTTCTACCAAAATCACTAGAAGATCCATAATCATCTTCATGTTCTACCACAACAAGAACAGTTTCTCTGGATTGTTCATGTCTGCTACGTCCATCGTT</w:t>
      </w:r>
    </w:p>
    <w:p w:rsidR="00892539" w:rsidRDefault="00892539" w:rsidP="00892539">
      <w:r>
        <w:t>&gt;M6-PGSC0003DMG400026646 M6 L-LecRK</w:t>
      </w:r>
    </w:p>
    <w:p w:rsidR="00892539" w:rsidRDefault="00892539" w:rsidP="00892539">
      <w:r>
        <w:t>CACAAATACTTAACAATTTGTACTTCCAACAACTCCATGGACAATCCCTATAGCCTAGTTATTCTTGCATTGATCTTTTGCACTATTCTTGTAAGAGTTCAATCTTTTGATTTTGCTTACAATGGATTCAATAACTCA</w:t>
      </w:r>
      <w:r>
        <w:lastRenderedPageBreak/>
        <w:t>AATATCATTAGAGATGGAGTTGCAATTATCAATCCAAGTGGTGCACTTAAGCTCACTAATAGATCATATAATGTTATAGGTCATGCTTTCCACCCCAATCCTGTACCAATTTTCAACTCCAGTACTAAAAATGTTACTTCATTTAGTACATACTTCGTCTTCGCCATTTTCCCTCTTTAGAAAACCTCTGGTGGCTTTGGTTTTGCTTTCACCTTATCACCATCCCCAGGTTTTCCAGGTGCTGAGGGAGATCACTATCTTGGAGTCGTCAACAGGATGAACGATGGCAATGATACTAACCACATCTTTATGGTTGAATTTGACACTGTGAATGGTCACAATGAAGGTGTGGACACAGATGGAAATCACATTGGGGTCAACAGAAATGGCATGAGGTCTATAGCGTCAGAATCAGCTGACTACTATGTTAATGATTCTCTTGTAGCAGAGCAGGTAAATCTACAAAAGGGAGAATCAATTCAGGCTTGGATCGATTATGATGGAATGAGCAAAGTGGTGAATGTAACTATATCTCCCATAACACTTCCAAAGCCAAGTAGACCTCTGATCAGTGGGGTCGTAGATTTATCTACTGTGTTGGACGAAACTATGTATGCTGGTTTCTCAGCAGCCACGGGAAGAAATAAAGCGAGCTCTCATTACATCTTGGGTTGGAGTTTTCGGTTGAATGGAGCTGCTGATCCTTTAGATCTTGATAACCTACCTGTTGCCCCACCTGAAGTGGTAAGACCCTCTAAGAATTCCCATCTCAAAAGGGCCTTGATAGGAACATTTTGCTCCGTTGTTATCCTGCTCCTTGGTGCATTTTATATCTATAGAAGGATGAGGCTTCATGAAGTTCTAGAGGACTGGGAGCTGGATTGTCCTCACAGGTTCCGATTTAGAGATCTTTATAAGGCAACTAAGGGATTCAAGGAGAGTGAACTAATTGGAGTTGGGGGATTTGGTGCTGTTTACAAGGGTGTTTTTCCTACTAATGGAGCCGAGGTTGCAGTGAAGAAGATATCGAGCAATTCTCTCCAAGGAATGAGAGAATTTGCAGCGGAGATCGAAAGCTTAGGCAGGTTAAGGCACAAACACTTGATCAACCTTCAAGGCTGGTGCAAGAACAAGAATGATCTTCTCCTAGTGTATGACTTTGTCCCAAATGGAAGTCTTGATTCATTACTTTACAGGCAGAAAAGGGACATTGTTCTAACATGGGAACAGAGATTTAACATCATCAAAGGGATTGCTGCAGGGCTTCTTTACTTGCATGAAGAATGGGAACAAGTGGTAATACATCGCGATGTGAAGAGCAGTAACGTCCTAATTGATGGGGAAATGAATGGTCGGTTAGGGGATTTTGGGCTAGCAAGATTATATGACCATGGCAAGAATTCACACACAACAAATGTTGTTGGCACAATAGGGTACATTGCACCAGAATTGACACGGACAGGGAAGGCCTCAACGAGCACGGATGTGTATGCATATGGTGTACTACTTCTTGAAGTAGCTAGTGGAAGACCTCCTATTGTCTATGAACCAGGGAAAGGAGCTTTAGTACTAGCTGATTGGGTGATAGAATGTTTACAACTAGGTAATATTCTTGATGCAGTTGATCAAAGGTTGAATTCAGTCTATGTAGATAAAGAGGTTCAAATGATTTTCAGTCTTGGGCTTGTTTGTTCACACCCAAGACCAGAAGCTAGGCCAACAATGAGACAAATAATGAAGTATCTCAATGGAGATGAATCACTTCCAGTTTTTGAGCAGCAGTTGAGCTGTATTGGGTCTGATAGGGTTGATGAAATCACAGCTAAGTTCTTGGAAGTGTTTTCTACTGATACAATCAATATATCACGTCGTTCGCTATCCGTCGGACAGATATCATCTAGTTCACTCCATTCTGGTAGATGAAAACTCTGTATAAAGGACATACACTCTTCTTTTGTTTTGTTTAACCACTTTGTTGGGATTGATTAAGTAGCTTCTATTTACCCAAATCCTGTTTTTCTTCCTCATAATTCTGCAATTTAGATAGGTCATTTATTTTTAGGCTCATTCAGCATTCACAAGTTAACATAATCTCACTTCTATGTCTGCAATATCACTTATCACATCCTATATTTTTGTTTATGTACAAAC</w:t>
      </w:r>
    </w:p>
    <w:p w:rsidR="00892539" w:rsidRDefault="00892539" w:rsidP="00892539">
      <w:r>
        <w:t>&gt;M6-PGSC0003DMG400026647 M6 L-LecRK</w:t>
      </w:r>
    </w:p>
    <w:p w:rsidR="00892539" w:rsidRDefault="00892539" w:rsidP="00892539">
      <w:r>
        <w:t>TAATTGTCTCTTTAAATTGAATATAAATATTGCACAAAAACTTAACAATTTGTACTTCCAACGACTCAATGGACAATTCCTATAGCCTAGTTATTCTTGCATTGATCTTTTTCCCTATTCTTGTGAGAGCTCAATCTTTTGATTTTGCTTACAATGGATTCATTAACTCAAATATCATTAGAGATGGAGTTGCAATAATCAATCCAAGTGGTGCACTTAAGCTCACTAATAGATCACAAAATGTTATAGGTCATGCTTTCCACCCCAATCCTGTACCAATTTTCAACTCCACTACTAAAAATGTTACTTCATTTAGTACATACTTCGTCTTCGCCATTTGTCTCTCTTGAGAAAACCTCTGGTGGCTTTGGATTTGCTTTCACGTTATCTCCATCCCCGGGTTTTCCGGGTGCTCAGGGAGCTCATTTACTTGGAGTCGTCAACAGCAAGAACGATGGCAATGATAATAACCACATCTTTATGGTTGAATTTGACACTGTGAATGGTCACGATGAAGGTGTGGACACAGATGGAAATCAAATTGGGATTAACAAAAATGGCATGAAGCATATCGAGTCAGAATCAGCTGATTACTATATTTATAGTACTTCTGAAACAAAGCCAGTAAATCTTCAAAATGGAGAATCAATTCAGGCTTGGATCGATTATGATGGAATGAGCAAAGTGGTAAATGTTACTATATCTCCCATAAAAGTTCTTAAGCCAATTAGACCTCTGATCAGTTTGGTTGTAGATTTATCTCCTGTGTTGAACGAGACTACGTATGCTGGTTTCTCAGCAGCCACGGGAGATAAAGCGAGCTCTCATTACATCTTGGGTTGGAGTTTTCGGTTGAATGGAGCTGCTGATCCTTTAGATCTTGATAACCTACCTGTTGCCCCACTTGAAGTGGTAAGACCCTCCGAGAATTCCCATCTCAAAAGTGCCTTG</w:t>
      </w:r>
      <w:r>
        <w:lastRenderedPageBreak/>
        <w:t>ATAGGAACATTCTGCTCCTTCTTTATCCTGCTCCTTGGGGCATTTTATATCTATAGAAGGATGAGGCTGCATGAAGTTCTAGAGGACTGGGAGCTGGATTGTCCTCACAGGTTCCGATTTAGAGATCTTTATAAGGCAACTAAGGGATTCAAGGAGAGTGAACTAATTGGAGTTGGAGGATTTGGTGCTGTTTACAAGGGTGTTTTGCCTACTAATGGAGCCGAGGTTGCAGTGAAGAAGATATCGAGCAATTCTCTCCAAGGAATGAGAGAATTTGCAGCGGAGATCGAAAGCTTAGGCAGGTTAAGGCACAAACACTTGATCATCCTACAAGGCTGGTGCAAGAACAAGAATGATCTTCTCCTAGTGTATGACTTTGTCCCAAATGGAAGTCTTGATTCATTACTTTACAGACAGAAAAGGGACATTGTTCTAACATGGGAACAGAGATTTAACATCATCAAAGGGATTGCTGCAGGGCTTCTTTACTTGCATGAAGAATGGGAACAAGTGGTAATACATCGCGATGTGAAGAGCAGTAACGTCCTAATTGATGGTGAAATGAATGGTCGGTTAGGGGATTTTGGGCTAGCAAGATTATACGACCATGGCAAGAATTCACACACGACAAATGTCGTTGGCACAATAGGGTACATTGCACCAGAATTAACACGGACAGGGAAGGCCTCAACGAGCACGGATGTGTATGCATATGGTGTACTACTTCTTGAAGTAGCTAGTGGAAGACCTCCTATTGTCTTTGAACCAGGGAAAGGAGCTTTAGTACTAGCTGATTGGGTGATAGAATGTTTACAACTAGGTAATATTCTTGATGCAGTTGATCAAAGGTTGAATTCAGTCTATGTAGATAAAGAGGTTCAAATGATTTTGAGACTTGGGCTTGTTTGTTCACACCCAAGACCAGAAGCTAGGCCAACAATGAGACAAATAATGAAGTATCTCAATGGAGATGAATCACTTCCAGTTTTTGAGCAGCAGTTGAGCTGTATTGGATCTGGTAGGGTTGATGAAATCACAGCTAAGTTCTTGGAAGTGTTTTCTACTGATACAATCAATATATCACGTCGTTCGCTATCCGTCGGACAGACATCATCTAGTTCACTCCATTCTGGTAGATGAATCTGTATAAAAGGACATACACTCTTCTTTTGTTTTGGTTAACCACTTTGTTGGGATTAATTAAGTAGCATAGAATAATATATAACTAGGAAAAAGGTAAGTCTCAAGTCAACATTTTCACTTAGCTGGAGTGCAAAAACCATGTAATTTTGAGAAAGAAAAGTTATAAAATTAGTCTAGAAAGTAAATTTGTAATTATAAACAAAAAAAAATAAAAAAATCTATGTAGAATATTCGTTATAAAATCTATTTGTAATAAAAATGGTGACATGATACAGA</w:t>
      </w:r>
    </w:p>
    <w:p w:rsidR="00892539" w:rsidRDefault="00892539" w:rsidP="00892539">
      <w:r>
        <w:t>&gt;M6-PGSC0003DMG400027140 M6 L-LecRK</w:t>
      </w:r>
    </w:p>
    <w:p w:rsidR="00892539" w:rsidRDefault="00892539" w:rsidP="00892539">
      <w:r>
        <w:t>CCCCACTCTTTCTTCATTCCTTTGTAATTACACAGACAAATCACGTGGCAAATCAAAGTTGAACTCTACAAAAAGAATGTCTAGATTCAGCTATAAATCATCACCCCACGCCGTTCTTCAGCTCTACAAACAAATTTCAATCTAACTATGCCATGGCCAAACAAATTACACCAACCCTTTTCTTGATTCTCTTTATTTTGCTGTCAAGAACAGTTTTTTCTGATGAATTTGTGTATAATGGCTTTAATGGGGTTGAAGCTAGTAATCTTACTGTAAATGGGGTTGCTCATATTTTAAAGAATGGTGCTTTAAAGCTTACAAATGAAACATCTAGAGTTGTTGGTCATGCTTTTTACAAAAATCCAATTAAATTCAAGAATTCCCAATCTGGTAAAGTTTCTTCCTTTTCTACTGCTTTTGCTTTTGGGATTGTTCCTGAATATGCTAAGTTAGGTGGGCATGGCTTTGCTTTTACAATTTCAAGGACTAAAGAGATGAAAGGGGCTCTTCCTAGTCAGTATTTAGGTCTTTTAAATTCAAGTAATATTGGGAATTTTTCAAATCATGTATTTGCTGTTGAATTTGATACTGTTCAAGATTTTGAATTTGGTGATATTAGTGATAATCATGTTGGTATTGATGTGAATGATTTGAAGTCTAATGCTTCAGTAAATGCTAGTTACTTCTCTGAAGGAAGTTTTAGTAAACAAAAGCTTTTTCTTCAGAGTGGAAAGACAATTCAGGCTTGGATTGATTATGATTCAAGTAGAAATGTGTTGAATGTTACACTTTCACTTTCTTCAACAAAACCAACTTTTTCAATTTTGTCTTTCCCTTTGGACCTTTCTCTAGTTTTTGAGGAATTCATGTATGTTGGATTTTCTGCTTCAACTGGTTTGCTTGCTAGCTCACATTATATATTTGGTTGGAGTTTCAAGATGAATGGAAAAGCTCAATCTTTGGATCTTGATTCATTGCCTTCTCTCCCTAAGCCTAAGAAGGATCAAACAGTCTTGATTGTAGCTACCACGATATCGGCTGTTGTGTTTCTTGTATTCGGACTCATTTTAGCCTTGTATGTCATTTGGAAAATCAAGAACATAGATGTGATTGAGCCTTGGGAACTTGAGATAGGTCCACATAGGTTTTCTTACAAAGAGCTAAAGAAGGCTACTAGGGGTTTTAGAGATAAAGAGTTGCTCGGGTTTGGTGGATTTGGTCGAGTTTATAAAGGAACACTGCCTAAGACGAATACCGTTGTAGCTGTGAAGCGAATACATCATGAAGCAAAACAGGGTCTTCAAGAATTTGTGTCTGAAATCGCGACTATTGGTCGCCTTAGACATAGAAATTTGGTTCAGCTCTTAGGATGGTGTCGGCGAAGAGGTGATTTGTTACTTGTTTATGACTTTATGCCTAATGGAAGCTTAGACAAATACATTTATGATGAACCAAGAGTTACTTTAACTTGGGATCAGAGGTTCAAGGTTATTAAAGGTGTGGCTTCTGGTCTGTTGTATTTACATGAAGAATGGGAACAAACTGTGATTCATAGAGATATTAAAGCAGGGAATGTGTTGTTAGATTCCGATATGAATGGACGACTTGGAGATTTCGGACTTGCTAA</w:t>
      </w:r>
      <w:r>
        <w:lastRenderedPageBreak/>
        <w:t>GTTATACGAGCATGGAGCAAATCCTAGCACAACAAGAGTAGTCGGTACGTTGGGCTACTTAGCTCCAGAATTAACCAAGACCGGAAAGCCCACACCAAGTTCAGATGTTTTTGCCTTTGGTGCATTGCTGCTAGAAGTTGCTTGTGGAAGGAGGCCAATTGAGGCAAAGGCATTGCCTGAGGAGTTAATCCTAGTGGATTGGGTATGGGATAAATGGAAGGAAGGTGCCATTCTTGAAGTGGTTGACTCGAGATTAAATGGCGAGTATGATGAGATGGAGGCCATAATGGTGCTTAAATTAGGACTCATGTGTTCAAATAATACACCATCTAAGAGGCCTAGCACGAGGCTAGTGGTGAGATACTTGGAAGGGGAGGTGACACTCCCAGAGACGCTGGCAGCTCCCGATGAATATGATGGAAAGAAGGGCGGTACTAGTGGTATGGAGTTAGAGGTCTTCATAGATTCCTATCCGTCTTCGTCTTATTTTGAGAAAGTAAGCACATGGTCATCACCTTATGACGGTGAAGGCGATATTGATATTGAAGCTAATTCAGTAACGCCATTAACGGATTCTGGCAGAGAGGACAACAGGTAGCCATGCAAAATGGAGGGACCATTCTACTTGCCCTCCCAAACTCCCTCTATATTTTAGTACTTCTTTTTACGGTTTGATTTTTGACTTAAATGTAAATTATTGCTTTTGAAATGAAAATGATATTAGTATCAACCATTCCTATGGTTTTGAGAATATTGGTGTTAGTAGGATGTGAATATATTTTTGCAATCAAATCAAGTTTGAATCTTGATGAAGCTT</w:t>
      </w:r>
    </w:p>
    <w:p w:rsidR="00892539" w:rsidRDefault="00892539" w:rsidP="00892539">
      <w:r>
        <w:t>&gt;M6-PGSC0003DMG400029735 M6 L-LecRK</w:t>
      </w:r>
    </w:p>
    <w:p w:rsidR="00892539" w:rsidRDefault="00892539" w:rsidP="00892539">
      <w:r>
        <w:t>GAATGATATTTCCCCATTTTCTCTGCTTCCCATAATTCTTTATCCATGTGAATTAGCTCTGCTTCTTTCTTAGAATGAACCAATATTATCCAAAAATTCTTCTTTCTTACCTGTTGTTAACCCTATTTTCTTGTAATCAATCAGTTGCAGAAACTGATTTTGTCTTCAATGGCTTTAAACAATCAGATGTGTCAATTTTTGGGAATGTTACAATTGAATCTAGAATTCTTACTCTTTCAAATGACTCAACTTTTTCAATTGGTAGAGCTCTGTACCCTTCAAAGATTGTCACAAAAGAAGCCAATTCATCTAAAGTTCTTCCCTTTTCAACATCTTTCATTTTTGCAATGGCTCCTTACAGAGACAGGCTTCCAGGACATGGTATAGTTTTCTTGTTTGTGCCACACACAGGTATTGATGGTACTACTTCTGCACAGAATTTAGGTTTCTTGAATTTTACAAATAATGGGAATCCTGATAATCATGTTTTTGGGGTTGAGTTTGATGTTTTCAAGAATCAAGAATTCAATGATATAAATGAAAACCATGTTGGAATTGATGTTAATTCTCTTGCATCAGAGTTTGCTCATGAAGCAGGATATTGGCCTGATGAGAAAAATAAGTATAATAGTGATGGTAGCCTAAATGAGGAGTCTTTAGAGACTTTTAAGTTGAATAATGGAAGAAATTATCAAGTTTGGATTGATTATGCTGATTTCAACATTAGTGTAACTATGGCACCAGTTGGTATGAAAAGGCCTAAGCAGCCTTTGTTGGATTTTCACCTAAATCTTTCCCAGGTTTTTGAGGAAGAGATGTATGTTGGGTTTACAGCAGCCACAGGAGAACTTGCTCAAAGTCACAAGATTTTAGCTTGGAGTTTTAGTAACTCGAATTTTTCTATAGGTGATGGTTTGATCACACAAGGGCTGCCTTCATTTGAGCTTCCTGAGGATCCAGTTTATCGATCGAAGGGATTCATTGCAGGTATGACAGTGTTAGTCTTGTTTCTTGTTGTGGTCATTGCTGTAGCTTCATGGCTTTTGATTAAGAGAAGAAGGAGAATGAAAAAGGAAAGAGAGGATATGGAAGATTGGGAATTGGAATATTGGCCACATAGGATTACTTATCAAGAAATTGATACTGCAACAAAGGGTTTTGCTGATGAAAATGTGATTGGAATTGGAGGTAATGGGAAGGTTTATAAAGGGGTTTTGGCTGGGGGTTCAGAGGTTGCAGTAAAGCGAATTTCTCACCAAAACAGTGAAGGGGCAAGGCAATTCTTGGCTGAGATTTCGAGTCTTGGTAGGCTAAAGCAAAGAAATTTGGTGTCATTAAGAGGGTGGTGCAAGAAAGATAGAGGCAGCATGATTGTGGTTTATGATTATATGGAAAATGGGAGCTTGGATAAAAGGCTGTTTGAATCTAATGAGAGAAACATGCTGAGTTTTGAAGACAGAATTAGGATTTTGAAAGACGTGGCATCAGGGGTTCTATACTTGCATGAGGGATGGGAGTCAAAAGTGTTGCATAGGGACATTAAGGCTAGCAATGTTTTACTTGACAGGGACATGAATGCAAGGCTAGGTGATTTTGGTCTAGCTAGAATGCATGATCATAGTCAAGTGGCTAGCACGACTCGAGTTGTTGGCACGGTGGGATACTTGGCGCCAGAATTTGCCAAGACTGGCCGTGCCTCCACACAAACCGATGTTTTTGGATATGGAGTGCTAATTATGGAGGTGATGTGTGGAAGGAGGCCTATAGAGGAGGAAGGCAAGCCACCTTTAGTGGATTGGCTGTGGGAATTAATGAGACGAGGTGAATTGATTAACGCCTTTGATAGTCGATTAAGGACTAATCAAGATTTCAATGAAGAGGAAGCTTTAAGGGTGTTGCAATTAGGCATGATATGCGCGAGCCTAGATGCCAAAGCTAGGCCAAGCATGAGACAAGTGGTGAAATTCTTTGACAGGAATAGTGATATTGATGAATATGAAACTGAGGATATGGATGCTTACCTTCTAGAGAGTTTGAGATCTAATACCATGTTGTCCAATTTCTCCTTAAGTTTAAGCCATGGTTCACATCCAACATTTGAAGAAATTAGAGAAGGTTTTTCTTCTTCCATGTCAATTTCTTGGACAAATTCTCTGGTGGATGGTAGATGAGTTTAACATTTGGTTGGTTTATGTCCATCACTCTGATTTAACTTAT</w:t>
      </w:r>
      <w:r>
        <w:lastRenderedPageBreak/>
        <w:t>GTTACCTTCCAGGGCCTTGCTTTGATTGAATTTGCATTTGGCAATGCTGCTTCATGTACAAATTTATATGATGGAGTAGGAAAAAGGATTTGGTTATGACTTATGAGATATACATGTATTCATTTCTTTATTTGTACCTTGATACTATTTGTAGTAGAAGAGTTTGTTCTCTTTTTTTGTTTTGTTTTTACTATAGAATTTGTTCTTTATCTTTTTCATTTTACACAAGATAAG</w:t>
      </w:r>
    </w:p>
    <w:p w:rsidR="00892539" w:rsidRDefault="00892539" w:rsidP="00892539">
      <w:r>
        <w:t>&gt;M6-PGSC0003DMG400030144 M6 L-LecRK</w:t>
      </w:r>
    </w:p>
    <w:p w:rsidR="00892539" w:rsidRDefault="00892539" w:rsidP="00892539">
      <w:r>
        <w:t>GTATATATAAAATTTATTTTTTAGCAAAGCACTAAACAGAGTGTTTGGTGTTTATTGTATATATTCAGTTGAATGTCTAACAATGTGATTAACATATTGTCCAACTATGGTTGTTTTTGTGTCTTTATCTTCTCTCAAATACTTGCTTCTTATCATAATTATCCCTCTAGTCACTTCACTCTCCTTCAATTTTGATACTTTTACACCCAATGATCACAATGTAACCTATGAGAGAGATGCTTCTCCAGAAAATGGTGCAATTCTACTCACCAAAAACCTCCTCAATCGCGATATTAATGCTAGTATAGGTCGAGCTATATATTCAAAACCACTGCATCTATGGGACAAGGCCTCTAGAAATCTCACTGATTTCACTACACATTTCTCCTTTAGCATTAATTCACAGGGAATAACAAAATATGGAGATGGTTTTGCCTTCTTCCTTGCCCCTGCAGGTTCAACAATTCCTTATAATACAACAAGAGGTGGAAGTCTTGGCCTTACAAGTAATAATGAGCGACTAAATTCTTCGAGCAATCATTTTGTTGCTGTGGAGTTTGACACCTATCAGAACCCCTATGACCCAAAGGGTGATCATGTAGGTGTCGATATCAACTCTATGCAATCTGTTGTTAATGTGACTTGGTTTAGTAGCATTCCAAATGGTACGAAAACTGATGCCTGGATCAGTTATAATTCTAACTCAAAAAATCTTACTGCTGTCTTCACTGGTTTTCAACTCCAAGGGAACAATATCACAGTCACTGTCCTGCAGAACCTATCTTACAATCTTGATCTGAGGGAATATTTGCCAGAATGGGTCACTTTTGGCTTCACTGGTGGAGCGGGAAGGAGATTTGCATTTCAAAGAATCTATTCTTGGAATTTTACTTCTTCTTTAGATAATACGACAGATACAGGGGTAACCTTAACAAACACCATGCCAAAGGATGCACCAACAAAAACTAAGTTAGGACTTGTGGTTGGATTGATTTCTGGTGGTTGTGTTTTGGTTGCAGTATGTGCTTTGGTGTTATTTGCATTTTGGAGAAAGAGTAAGGTGAGAGAAGATGATTATGTCTTTGATGGTTCCATGACTAATGAATTTCAAAAAAGTGCAGGACCAAAGAAGTTCTTGTACAGTGAGTTGGCTAGATGTACAAATAACTTTTCACAGGAAGAGATGCTTGGGCGGGGTGGATTCGGAGGTGTTTATAAAGGATATCTCAGTGAATCCAACCCTTATATTGCTGTTAAGAGGGTTTCAAGGGAATCACAGCAAGGAATAAAAGAGTATGTATCAGAAGTCAGGATCGTCAGCCGGTTAAGACATAAACATTTGGTGCAACTCATTGGTTGGTGCCATCAAAAAAGAGAACTTCTACTTGTCTATGAGTTTATGCCTAATGGAAGCTTAGATCATCATCTTTTCAAGGGAAAAAGCCATTTGACATGGCCAATAAGATTCAAGATTGCTCAAGGTTTGGCCTCGGCGTTGCTATATCTACACGAAGAATGGGAACAATGTGTGGTGCATAGGGATATAAAGTCTAGCAATATTATGTTGGATTCTAATTTCAATGCCAAGCTTGGGGATTTTGGGTTAGCTAGGCTAGTTGACCATGATAAGGGATCCCAAACAACAGTTTTGGCAGGCACAATGGGTTACATGGCTCCTGAATGTGTCACCACTGGCAAAGCTAACAAGGAAACAGACGTCTATAGCTTTGGTATAGTCGTGTTAGAAATAGGTTGTGGAAGGAAACCTATTGATCCTAAAGCAGAGGAGCATCGAGTAAACATTGTCGATTGGGTTTGGAGACTTTATGGGATGAGAAGTATTCTTGAAGCAGTTGATCCGAAACTATCATCAGAGTTCAATGAAGAGGAGATGGAGCATTTGCTAGTTGTTGGCTTATGGTGTGCTCATCCAGATAATAATTGCAGGCCTTCTATTAGGCAAGCAGTTCAGGTGCTTAATTTTGAAGCTCCATTACCCACTCTCCCTCGGAACATGCCTGTGCCCACATATTGCAGCTTCTCACGCCATTTACCAACTATTTCAGTTTCATCAACACATGAAACCAGCGGTACAGAGATTGCCCTTACCCAAATCCAGCATTCAGTAAACGGAAACACCACTGATGGTTCAATAAAAAGAACATCTTCTTCAGCATCTTCATCTTCAACATCAGTTTTGTATCCAAGTTAATATTGCCCTGTTATAACCCTGCATTTTGTCTTCCATTAGCAGTGTCCATCTTTTCCTTTCTTACTTTTTGCTGTTTCTCTTCTAATGAAGAGGATTCTTTGGAT</w:t>
      </w:r>
    </w:p>
    <w:p w:rsidR="00892539" w:rsidRDefault="00892539" w:rsidP="00892539">
      <w:r>
        <w:t>&gt;M6-PGSC0003DMG400047213 M6 L-LecRK</w:t>
      </w:r>
    </w:p>
    <w:p w:rsidR="00892539" w:rsidRDefault="00892539" w:rsidP="00892539">
      <w:r>
        <w:t>ATCTTGCTATTTTTAGTAATTTTTGTTATCCCTTCTTTATATTCATTGAACTTCAATCTCACCAATATCAATCCTTCTTATGTTAATCTCTCTATCAATGTCACTGGAGACGCCTATGTAACGAAAGAGGGCATACAAGTTACGCCTAATGAACGTAACATTACATTAAATGGGAAAACAGGACGCGCCACGTACATTGAGACACTGCAGTTATGGGACAAAGCTACAGGGGAAATGACAGATTTTACTACACATTTCTCTTTTGTTATTGATTCAAATGGTAACGATTGTTTTGCTGATGGACTAGCCTTTTTCTTAGCTCCTGTTGGTTCCAGTATTCCAGTTGGTTCGTCTGGCAGTGGCCTTGGTCTTGTTGATGCTGAGACAGAAAACATGTCATCACATGAGT</w:t>
      </w:r>
      <w:r>
        <w:lastRenderedPageBreak/>
        <w:t>CATTTGTTGCTGTAGAGTTCGATACATATGTGAATAACTGGGACCCCTCAGACATACATGTAGGCATCAATATAAATTCTATGGAATCTGTTACTACAACAATATGGAAAAATGACATTAAACTTGGGAAGAAAAATGATGCTTGGATTAGTTACAATGCTAGTTCCAAGGTTCTTGAAGTTGTTTTCACAGGATTTTGGAAAAAATATAATCGAGACAAACTAAGCTACCCGGTTGATCTGAGGGATTATTTGCCTGAGAATGTTAGTTTTGGCTTCTCAGCATCAACTGGACAATTGTTTCAGAAAAACAATGTCAAGTCTTGGGATTTCAATTCAAGTTTGAGTTTTGATGCTATCAAAGTTCCACAACAGCCTAGTGCAAGTCCTCCTATACAAGCTCAAGATCCAAGAAATCATCCTATTCAAGGTCATAATCCAAATGATCCTCCAATTACTCATGTTCAAGAACCAAAGGGTCCTCCTCAAGAAGCACTCAGCACCTCAGGAAAAGGAAGCAAGGGACTAGTAGTCGGATCAAGCATAGGTTTACCTATTCTGATTCTTGGTTTGATAACTGCCAGTTGCTTTTTGTGGAGGAAAAAGAGGAAAGGAGATAAGAAATTAGACCATGTCTTCATTGATCTAGCTATGGATGATGAATTTGAAAAGGTTACCGGTCCTAAGAAGTTCTCGTATAGTGAATTAGCTCGTGCAACAAACAACTTTGCTGAGGTACAGAAGCTTGGAGAAGGGGGATTTGGTGATGTTTATAAAGGTTTCTTGAAGGAATGTAACTCATATGTTGCTGTTAAGAGAGTGTCAAAAGGGTCTAAACAAGGGATAAAGGAGTATGCATCAGAAGTGAAGATCATCAGTCGATTAAGGCATAGAAATTTGGTTCAACTTATCGGTTGGTGTCACGAGAAAGAGAAGCTGCATCTTGTTTATGAATTGATGCCCAATGAAAGCCTAGATAAACATCTTTTCAAAGAAAAGTCATTGTTGGTCTGGGAAATAAGGTGGAAATTTGCTCAAGCAATTGCCTCAGCTTTGCTGTATCTACACGAAGAGTGGGAACAATGCGTAGTCCATAGGGACATAAAAGCAAGTAATGTCATGTTGGATTCAAACTTCACTGCTAAATTAGGTGATTTTGGGTTGGCTAGGCTTATTGACCATGACAAAGGATCTCAAACAACAATGTTAGCAGGGACGGTGGGGTATATGGCACCGGAATGTATCATGAATGGAAAAGCTAGCAAGGAGTCAGATGTATACAGCTTTGGAATAGTAGCATTGGAAATAGCAAGTGGAAGAAGATCAATAAATATTAAAGCACCAGAAGATGAAGTGAGATTGGTTGAATGGGTGTGGAGCCTCTATGGAACGGGAGAGCTAGTCAAAGCAACTGATCCAAGATTGAATAAAATGTTTAATGAGAAAGAAATGGAACGTTTAATGGTCATCGGTCTATGGTGTGCTCATCCAGACAACAAACTCAGGCCATCAATAAGGCAAGCAATCCATGTTCTAAATTCTGAAGCCCAATTACCAAATCTTCCATCAAGAATGCCAGTTGCAACATTTTCACCCCCTCCATTGAATATGTTTTCGTCTCCATTTTCAAATACCTATGAAGTTAATAAGCAGGAGCAGACTATGACTTACACTATTTCCTCAAGTGTCTATACTTCGTCAGCTGCTTCATCGACAAAATCACTTTTGTAA</w:t>
      </w:r>
    </w:p>
    <w:p w:rsidR="00892539" w:rsidRDefault="00892539" w:rsidP="00892539">
      <w:r>
        <w:t>&gt;M6-PGSC0003DMG401009415 M6 L-LecRK</w:t>
      </w:r>
    </w:p>
    <w:p w:rsidR="00892539" w:rsidRDefault="00892539" w:rsidP="00892539">
      <w:r>
        <w:t>AAAAAAAATGGCTTTTACTATTGTTTTTCAACTTTACAACTAATATGTTTGAGATTATAAGATTAAAAAATATTTTGATATACATATGTTTAAATTAAGACCATAAAAACCTAAAATCTTCTTTATTATCATAAACTCTGCAAGTCAAAAACAAGACAAACATATTGAAACGGAAGGAGTTTATGTAATATTATTATGTTGTTCAGACTCTCCAAAAATGTTGTTGCACATGTATTGAATTCTTAAAAAATAATACTACTTTTGAAGGATCCGATCGGTATCCATCCACATATTTAGAGAGAGCGAAGCAACACTAATTCAATAGACTCATTAACCGCGTGAGCACATGCCCTTATCTTTTTATGCTTTTCTTTTTCTAGTAGCTAGTAAGTGATCAATGTCTTATATGCTTATTCAATTAATTTATGTAATTTTAACAAGGGACTAGTCTTTCTATTCTTACATTTAGTATGCTAGGAATTTTGACATGGGACTAGTTTTTCTAGTCTGACATTTAGCGTGCTAGGAATGTACTAGGTTGGATCATCTTCTGACAAGCAAATTTCCCCTTTGGAAGAATCAAAGTCTTCTTGAACATTTAATAACTTGGTCCTTCTTTTTGTCTTCAATCTCCTTTTCCTTTCTTAGAATTCTCAAGTCATCCCAAGGGTTTGTCAAAGTTTCTTTTACCCTGACTAACTAGATTTGCGTAGCATAGGGCCCAACAAAGTGAAAAACGCTATATATCAAGACCATTTTTTAATACTTGAAGTCGAGACCTCTAGTTAAGGAATCACACTCCCCGTTAGGCGATAGTAAATGTTTTAATAGTTGATTCATACCATTTGGTAAGTAAGAGTTTAAGCCAAAAATATCAAGGATGTAAGAAAAACTAATGTAATGCCTTAAAGTTTTGACCAAGAACCAACTTGCTACTATGGTCCCTCCAATTTAGAAAAACAAGGCACTATCTTGAAGCCCTTCATTTTGATTTGCTTAAAAGAAGATGATCATCCTTTGCTGACCATGGAATAAGCAGCCATTTGTCAAAGTTCAAAACAATTTTTTATGTCAAAATTTTGGGAAGCTTCCTTCTTGTCCTAACAGTCCTAACATCCCTTTCATTCATTGTCAACGATTAAGACAAGTTTTGGATGTTAGTTGAATGATGGTAAATTAAATCCAATGAAAAGGACATTAATTCTGTATTTTAGTATACATTCATCTTCAAACACCTAATCTTTGTGTCACCTACTCTTGTCATCTGACCCTACAAAGAGATAAGGTTTGTAAAATACAAAAAAAAGTTGACCATTTGGGTATTCTGCAACTTCTGTGTCTAGCTGTTTTTACTGATTAAAAAA</w:t>
      </w:r>
      <w:r>
        <w:lastRenderedPageBreak/>
        <w:t>CAAACATATGCATCTTACAAAATTACATGTTATGGTAACAGGATGGTGTCACAAGAATGGAAAGTTACTGCTTGTATATGAATACATGCCTAATGGCAGTCTAGATATGCACCTCTTTGCGGGCCCAGATAAAGAGCCGCTGAGCTGGCTCGTCCGCTACAAGATTGTGCAAGGTGTTGCCTCAGCATTGCACTATCTGCACAATGAGTATGAGCAGAGGGTGGTCCATCGCGACTTGAAGGCAAGTAACATCATGCTTGACTCAAAGTTCAATGCGCGCCTTGGGGACTTTGGCCTTGCACGGGCACTTGACAACGAAAGGACCTCGTATGCTGAGGCAGAAGGAGTGCTTGGTACAATGGGATACATTGCACCAGAGTGTTTCCACACAGGGAAAGCCACACAGCAATCTGATGTGTACGCGTTTGGGGCAGTGTTGTTGGAAGTTGTATGTGGCCAGAGACCTGGAACCAAGATTAATGGCTTTCAATTCTTTGTTGATTGGGTTTGGTACTTGCACCGCGATGGCCGTATCTTGGAAGCTGTTGATCCAAGGCTTGGAGGTGACTATGTTGCTGATGAAGCAAAGAATCTTCTACTACTTGGTTTGGCTTGTGCACATCCTATAGCTACTGACAGGCCTAAAACACAGGCAATAGTTCAGATTATATCAGGGTCAGCACCAGCACCAGAAGTTCCACCATTCAAGCCAGCATTTGTGTGGCCATCAATGATGCCAATTGACATAGACTCAAGTGTTATGGACACAACATCCATTACTACTTCTCAATTCAATTCAGGATGGAGTCTTGACTATCAAAGCAGGGAGACCCCAACATATGCAGACCACTCTTTGGTGTAGTTACTTTGATGGTAAACAACTATTACCAAAAGGAAAATTGATTTTTTTGGCCTTCTATTTTTTAAAAATATTTCCTGTAATTATGTTTTCTTGGGAGGAGGTTAAAATTTCCTTCAGTTTTTTACTTTTTTGTTTGATGTTTTCTTTTTCCTTTTCAATTTGTTATTGGGGCATGATGAAAAGATCAGGCAGCCTATGTACATTCATATAACTCAGTACTGTTACATTATGTCATATTTACTGTTTTCCTGTCTTTGTCAACCAAAATTATGTAAAAGAAACTCATGTTGAGCCAAATTGGAGGAGACAGAAAATGAATAGTGGCGAAGTATCTTTTTTGCCTCAATTGTACTACTACATACAACTTAAAGAATTCCAAGATCTCAAATTGTAATGAAAGATAAGACCTGATCAATTCTTATAAAAGCAATAGATAACAGAAGAACACAATACAAAGATAGATCATAGAAGCTTTGTTGATATGCATAAATGCTCTGCCATTGTAGTATTAGATCGTTGACAATATATAGTAGATGAAATCCCACTAAGATTTATATTCTTTCTTACTTTCAAGATCATTTCTGTAAATTAATATAATGGAGGACCTGAGATGCTTGCCAAAGTTTTACAAGTTAGTGCGCATAAGATCAAGAGTTTCCCCCGCCTGCAACTTTGTTGATAAACGGAGCTTTCTATAATCAGTGAAAGTGAAAGGAACATAGATACGGGGGTGTTCAGCATCCACCAGCTCAGGTGGTGGTTCCACTGCTGTGTCCCTTGGTCCCAAGAGGAATGATGCAATAGACACCCGTAGTTTTGCTTCCTTGCATATCACTCTATGCTTGACTGTGTGTAATCTTCCATTGCTCCATACCTTCACATAGCAAAAGCAAGTATCATTGTCTAGTTCTTTTTTCTCAATCTTAGAAGGGGTAACGGAGTAGGAATTATCTAACTTCCTGCTAAACAAACCCCGCCAGAGGCTAGCATAAGATTGTTGGAACAATTCAAATCTTGAAAATGAACTAGGTAGAGTAGCAGCATAGTTACCGTGCCTATGTCTCCAAGATTCACAAGGAGGGTGTTTGGCCAAGGATCAACTGCTACAAATTCACCAGACTTCTTCATGACCTCAAGACCGCCAACGCTTTCATCATCCTGTAGAATAGTAAGGAATCCTGAGTCTGTGTGTATCTGAACCCCAGAGGAACCTACAGCTTCTGGGGTGAAGTGGTACTTGTTAATCCTAAACTGACAAGGCCAATCCTCAAAGGAAACATTTGGCAGTCCCAACCCTTCACTCATCTTTCGCAGAATGTCCGTCATTAGTCCATTAATTGCTGTAGCATACTTCTTGATTGTCTCTCTGTTCACAGTAGGAATCAAACTGCTTTTAAGCATTCTAGTAAAGCAGTCTTTT</w:t>
      </w:r>
    </w:p>
    <w:p w:rsidR="00892539" w:rsidRDefault="00892539" w:rsidP="00892539">
      <w:r>
        <w:t>&gt;M6-PGSC0003DMG402009415 M6 L-LecRK</w:t>
      </w:r>
    </w:p>
    <w:p w:rsidR="00892539" w:rsidRDefault="00892539" w:rsidP="00892539">
      <w:r>
        <w:t>TGCAACTTCTGTGTCTAGCTGTTTTTACTGATTAAAAAACAAACATATGCATCTTACAAAATTACATGTTATGGTAACAGGATGGTGTCACAAGAATGGAAAGTTACTGCTTGTATATGAATACATGCCTAATGGCAGTCTAGATATGCACCTCTTTGCGGGCCCAGATAAAGAGCCGCTGAGCTGGCTCGTCCGCTACAAGATTGTGCAAGGTGTTGCCTCAGCATTGCACTATCTGCACAATGAGTATGAGCAGAGGGTGGTCCATCGCGACTTGAAGGCAAGTAACATCATGCTTGACTCAAAGTTCAATGCGCGCCTTGGGGACTTTGGCCTTGCACGGGCACTTGACAACGAAAGGACCTCGTATGCTGAGGCAGAAGGAGTGCTTGGTACAATGGGATACATTGCACCAGAGTGTTTCCACACAGGGAAAGCCACACAGCAATCTGATGTGTACGCGTTTGGGGCAGTGTTGTTGGAAGTTGTATGTGGCCAGAGACCTGGAACCAAGATTAATGGCTTTCAATTCTTTGTTGATTGGGTTTGGTACTTGCACCGCGATGGCCGTATCTTGGAAGCTGTTGATCCAAGGCTTGGAGGTGACTATGTTGCTGATGAAGCAAAGAATCTTCTACTACTTGGTTTGGCTTGTGCACATCCTATAGCTACTGACAGGCCTAAAACACAGGCAATAGTTCAGATTATATCAGGGTCAGCACCAGCACCAGAAGTTCCACCATTCAAGCCAGCATTTGTGTGGCCATCAATGATGCCAATTGACATAGACTCAAGTGTTATGGA</w:t>
      </w:r>
      <w:r>
        <w:lastRenderedPageBreak/>
        <w:t>CACAACATCCATTACTACTTCTCAATTCAATTCAGGATGGAGTCTTGACTATCAAAGCAGGGAGACCCCAACATATGCAGACCACTCTTTGGTGTAGTTACTTTGATGGTAAACAACTATTACCAAAAGGAAAATTGATTTTTTTGGCCTTCTATTT</w:t>
      </w:r>
    </w:p>
    <w:p w:rsidR="00892539" w:rsidRDefault="00892539" w:rsidP="00892539">
      <w:r>
        <w:t>&gt;M6-PGSC0003DMG400000295 M6 LRR-RLK</w:t>
      </w:r>
    </w:p>
    <w:p w:rsidR="00892539" w:rsidRDefault="00892539" w:rsidP="00892539">
      <w:r>
        <w:t>TTTGCCAAATGTTCATACAAACTTAGAAAAAATCACCAAAAAAAATGTCCAAAATTATTTTTTCACTTTTCATTTTTCTGTTTTTCATCATTTCTCATGGAAAATCCCAAGAATCTCCAAATCAAGAAAAGGCCATTTTACTCCAACTAAAACAACACTGGTTTACTTCACCAAATGTCACAAAATGGATTTCATCATCAAATCATTGTTCTTGGGATGGAATAATTTGTACCCAAAATTTAGTTTCTGGTATTCAAATCCCTTTTGGAAATATCTCAAAACCAATTCCAAATTTCATTTGTGATCTTAAAAATCTCATCTTTCTTGATTTTAACCATAATTTCATCCCTGGAAACTTCCCTGATATTTACAGTTGTTCAAATCTTGAATTCTTAGATCTTTCTTATAACTACATGGTTGGTAATCTCCCTGATGAGATTAACCGTCTTTCGAGTAATCTAAAATACCTAAACTTAACTGCCAACAACTTCAATGGTGATATCCCTAAAGGAATTGGTGGATTGAGTCATCTCAAAGTACTTGATCTGATGGTGAATTTGTTTTATGGATCTTTTCCTGAAGAGATTGGTGAATTGTTGAATCTTGAAGTACTTATGTTGAGCTTGAATGGTTTTGCTCCACATGCTATACCATCACTATTCACTAAGTTGAAAAATTTGAAAATTTTTTGGATGACAGAAGCACATTTGATTGGAAATATCCCGGAAAATATTGGTAATATGACAAGTCTTGAATTTTTGGATTTGTCGAATAATGGATTGAGTGGTAGTATCCCTGATGGTTTGTTTCATCTCAAGAATTTGAGTATTGTGTATTTATTTACTAACAAATTGTCAGGGGAAATACCACAGTCAGTTTCTTCAATGAATTTAGATGTTGTTGATTTGTGTAACAACAGTTTGACAGGAAAAATACCAGAAGATTTCGGAAAATTGACTAAAATGACTGGATTGTCTTTGTTTTTCAATCAATTATCAGGTGAAATACCATTGAGTATAGGCAAGTTATCATCATTGTTATTTGTTAAGTTGTTTGGGAACAAGTTATCAGGTGAAATTCCACCTGATTTTGGTCGATTTTCGAAACTTTTTGACTTCCAAGTTTCAGAAAATCAACTTGTTGGAAAGTTACCTGAGGGTATTTGCAATAACAAGGCTTTAGCTAGGATGGTTGCTTTTGGCAACAATCTAACAGGTGAACTGCCAAGTTCACTTGGAAGTTGTGACAGTCTGAGGTATCTTCGAGTCGAAAATAATCGACTTTCTGGTGAGGTTCCTGATGGATTATGGACAGGTAAGAGTTTGTCAATGCTTTTAATGAAGAATAACTTGTTAACTGGTCAGCTTCCACATAGAGTGGCATCAAATTTGTCACAAGTTGATATCAGCAATAACAAGTTTTCGGGGGAATTACCAGCTGGTATGGGTACTTGGCACAATCTAAGTGAGTTCAAGGCAAGTAATAATCTCTTAAGTGGTCAAATCCCTCAAGAATTGACTCTTCTTCCAAGGATAACTAAACTTTTTCTTGATGGTAATCTACTATCTGGAAATTTTCCATCGAATATATCGTCGTGGAAGACTCTTGTCACATTAAATAGCAGAAAAAATCAGCTTTCAGGTCCTATACCTTCTGCACTTGGTCTTTTACCAAATCTCATTGATTTGGACTTGTCAAGTAACCAATTTTCAGGTGTTATTCCAACTGAATTAGGTAACTTGAGGTTAACTTCACTTAACCTGTCATCCAATCGCCTGTCGGGTGAAATCCCATCTCAGTTGGAAAATGCAGCTTTTGGTAAGAGCTTCTCGGATAATCCTGGTCTTTGTGCAAGTAATCCATCAGTAGAAGTCGCGTCTTGCAAGAGGGAAACTAAGTCAGATATGTTTCCTGTTGGACTTGTTGCTGCTCTTGCTAGTGTAGCAGCAGTTACTTTCCTTGTGGCAGTTCTGTATGGTCTGTTTGTGTTGAGAAGTCATAGAAAAAGTAAACAAGAATCAGTTTCGACATGGAAACAAACATCATTTCACAAATTAGACTTCACAGAATCAGACATTGTATCCAATCTGACCGAAAACAACATAATTGGAAGTGGAGGATCTGGACAGGTTTACCTCGTGCCTTTAAGCCGATCAGGTGATTATGTTGCTGTCAAGAGGATTTGGAGAAACCAAAGGTTGGATCACAAGCATGAGAAACAGTTTCTTGCTGAAGTTCAGATATTAGGCACGATTCGACACTCCAATATAGTGAAACTCCTCTGCTGCTTCTTCAGTGAAGAGTCGAAACTTCTTGTCTACGAATATATGGAGAACAGGAGCTTGGATATATGGCTTCACTCAAAGAATAGGTTGAACAATGCCTCAAGATCAACTCCACATCTGGTCTTGGAATGGCCTAGGAGGCTGCAAATTGCTATAGGAGCTGCTCGTGGTTTTTGCTACATGCACCATGACTGCTCACCTCCTATTATTCATCGCGATGTGAAGTCAAGCAACATCCTATTGGATTCTCAATTCAATGCAAAAATTGCAGATTTTGGCCTTGCCAGGATGTTACTCAAGCCTGGAGATAACACAGTGACAGCAGTAGCTGGCTCTTTCGGATACATTGCACCAGGTATAAGACCATCAACTTATCTATAACATCATTATAAAGTTTAGAAGTTGGTTTAATCTCTTTCATGGAAAAAAGTTTCCTATGCTACACAATTCAATAACATATCAAGGGGTCGTTTTGTTCACGTACTAGTTATGCATGAGTTGTAACACGGGTTGTTTATGTAGTAAATAGTAATGTAGATATTAGTACGCGAGTAGTTATTCTTAGTACACTAATTCTCGCGTAACTCATATAAATGCTAATATATTCATGATGGTATTTCAGAGTATGCGCG</w:t>
      </w:r>
      <w:r>
        <w:lastRenderedPageBreak/>
        <w:t>AAAAACTAGAGTGACAGAGAAAATTGATGTGTATAGTTTTGGAGTCATACTATTGGAACTGGTGACTGGAAAAGAAGCCAATCTTGGAGATGAAGATTCTTGTCTTGCAGACTGGGCATGGCGCCACCTTCAAAAAGGGAAACCGATGGCTGATGCATTAGATGAGGACATCAAAGAAACGCGATACTTGGAAGAAATCTTCGTTGTGTTTAAGCTTGGAATCTTTTGCACCAGCACATTTCCTTCATCAAGGCCAACAATGAAGGAAGTTCTGCAAATCTTGATCCAATGTAGCAACAGTTCACCTACATCTGGAGAAAAGAAAAATGAAACAGAACAGGATGTTTTGCCACTCCTCAAGAACTCAAGGAGTGAGAGGATTGAAGAAAATGATGATGTTGGTTTAACATCAATTATTTGATGGCATTACAATATGATTAGAGTGAAGGAGAGCCTTGACGTAACTGGTAAAGTTGTTGTGGAAATAGTCTCTCGCAGAAATGCAGGGTAAGGTTATGTACAATAGATTCTTGTGGTCCGGTCCTTCCCAGGACCTTGCGCATAGTGAAAGTTTGTGCACCGGGCTGCCTTTTTTTAACAATATGATAAGAGTAAGAAATAGCAAAGAATAAGACCAATAGATAATGTATCAGGTAGTGAAAACTAGCATTGTACATACACTGTATTGGATCCATAGTGTTGCTTTGCATTGTTTTGCTACATAAATTTTGCTTTTCCAATGTTTTCTTTACTCATAAAATAACTGTCAAAAAGGTACATTAAAACCATAAACTATTGAATGGAGGATAGATTTCCTAAAAATCCAGAAAAATAGAAACAAGCTTGAACTACCTCAGTACTTTAACTTTTGGCAACCATACAACAACATATCCGATGTAATCCCATGAGTCCCAAACTTTTGGCAACAATACAACAACATATCTGATTTAATCCCACAAGTGGCTCTGGGGAAGGTAGTGTGTACGCAAATCCTACCCCTATCTCGTAGAGATAGAGAGGTTGTTTCCGATAGTAACTTTTTGGCAACAATAAATCTTGTAAAGATCACACAAAAATGTGGCTACTAGAAGAACTTTATTTGTATCCTAGCTTTATTTCTGTCTAGTGAGGAAAAAATTTAAGTTTACACTGGGGATAAAGATGATCCTTAGAGGCACCAGGAGTGAAAAGGTCAGCATATTGATGTTTAGCTGAAGAGAGATGTGCTCATTTGGTACATTGAACTATGGCTCACTTCAAAGCTCACTCTTGCATGACGCGGTGCACAAGGAAGCAAGAAATATTTCAATCATCTTGGAGAAGAAAGTAAGAAGAGGGTTCTCTTTAGCAAGAAGAGGGGTGATTGTAAACGTACAAACTTTGACTAGCTAGGCACTTTTGGTTGTGTCACTCTGACCATGATCATGATTCCTCGAGATCTGTGTATTGGGAATGCGAGGCAGCCAAAAGTGCAGCTCCAACGCCTGAACCATCATTAGAAAGCTCAATGACTATGCTGTCCGCAGCTTCTCCCAGTAACTCTTTCATAGTTTCCTCCAAGCAATTTCTGAACTTGGTGTAACGCTCAAACAATGCACCGTCCACAGCTATGACAGACCTCTGGTTCTCTCCGTCCTTCAAAGTGTCTTTTCCCAATTTCTTGAGGATGCCCACGATTCCTGCTGCAGAAAGACGAGCTCCATGAGAGGTGATAATGTCGCATAGCTCCACAACTATTTTCCTCATTTTCAAGGTAGAATTAGGTACCTGTGAAAAAAATGTATATATAGCAAATAGGATGAGAAAGACGTTCTCCACTTAATTAAGCCCAGCCAACATTGTGATGTTCAGACAGGAGCTAGGAATTTGAGTTTATGGGTTCCGGATAAATTATTTACACATATTAAGTGGGTTTTTTAGTACAAATACAAAGCTACTGGTTTTTTGTCCTATCATATATAGGACAAAAAAGATGAGAACTTCAAAGACTAGTAATGTTTCACTTTAAGTCAAATGTTTGATCTTAATACCTCTAAGATATCCTTCAGTTTATTGCCAACCACCTTGAGATCAGCCGACTCGTCGTGATGCATAGCAGCCATATCCGGAGTCCTGCATGTGTGGCAGTAAATAACCTTTTTCACAATATTTGACAATTCAAAGCTTACATATGCTTAATAAACGTACACGAATCTAGTCCAACGAGAAGCATAACTTACAGTGTAAGAGATTAGTGCAATTACATAAACCTTAAGTTGCACTAATTGCATGGAGAAGAATAAGGTTAAAATTGATGAATGCAAATAGGGCCTGCCAAAAAATAAATTACTGCCGTAATAAATGTGTTGGTCAAAGCAATACCCTACCTCAATATGAAAGGAATTTTCAGTTTGGATGGGACATAATCACCGAATAATGAAGCTTCTTTAGCCATTCTACACAATACTCTACGCAAAATTTCTCCAAGATACATCCCGGAGATCATCTTTTCATAAATCTGTGCAGTTTCCGAAAGTTCAACAACAGATGTAAGATAGAAAATGTAGAAAGGAAGGGGATTGTCTTAGTTACCTGCTCCCCGGGGTTTAAACTCTCAACATCAAGATTTTGGTCATATTCTGTTACTGGAAGATGTGATGAGCGGAAATTACCCCATTCCATGTTGATAACCTTTAAAGGCCAGTCAAAATTACGTTTAAGTAAACAAACGTGTATGAATCTACCAAGGAAAATATTTTTAGGAAATGAATTAGGCACATATCAAGTCATGAAGGTGTTATGAAATGTCATAAGCATCTACCATCTCTCCGGATTTCGGCAACAGACCATGCCATTTGGGAATCACATGAGCCCGTTCAACATATGCTGCATTGGTTCCAGTACCCAAAATTACTGCAGCAATGACATCAGGATTATTGTACCGACCTCCTGCTAACGTTCCAACAGTATCATTGACCTAAACAACCAAGTCAACTAAGAAATTCAGGCTCAGGAATTGCTTAAGATTAAAAATCAGAAATATCACACATACAAAAACCTAATACATGAAAATCATCAGCTTACTTATATTTTATCGAATTTGATTGGGAAAAAAACTTACTAAAGCAGCCACACGCACATCAAGGCCGGCCCTTTCCATTGCTTTTGCTAATTCTCCAAC</w:t>
      </w:r>
      <w:r>
        <w:lastRenderedPageBreak/>
        <w:t>CACATCTTGGCCAACCTATGTTAGATTCCATGAGGAGTAGTTCAGAATTGAAATACATTAAAACATTACAAAAGGAACTCTTTATAACGTACTTTAAATCAAATTGGTGAAAATGCAATGAAACAATGATCAACTTTGCTTGTATATAGTTGTATGCATTAAATCCTCATCAATGCCAACCTATTTTAGGCCATGAGGAGTAGTTCATCATTGAAATACAACATAACGTTGGAAAAGGAAATCCTACAACGTATTTTAAATCAACTCAGTGAAAAAGCAATGAAATATACGTTGTCGGACTCTCCAATAATATTGCCGCACCTTTGTCAGATCCTTCAAAATGTACTGCTTTTGAAGGATCCTACAAGCACCTGGCGAGTGGCGAAATTTTTGAAGAGTCTGAGCAACATAGATGAAATAATCATCAACTTTGCATGCATAAAGTTGTATGCATTAAATCATCATCAATGCAAAACCATACATTGAAATGAATGGACTAAATCTAAGGTTGATTGTAGGCATGATCAATCGGAAGTGAAAATCAGAAACTCTGTATGACTAACCACGTCTTCTATGGAGAAGCCCTTTGTCCATTTAATAAGAGTTCCTGATGCAATTGACAATTGTTTCACAGGGAAAGAGAAGGTAAAGCCTAACTCCCTTTGTCTACCAGGTGGAAGATGAAAATCATCACCTTCTGTAGCTACAAATTCTGCAAGTGCTGTGGCAATAAAATCAAATAACACCTGCAATTAACAGTTTGAAGTTTAATAATGTGAGTACAACCTTGATTGGATTAAAAAAGTTGCAGGATGCATGGCTGATACAGCATAAGACTTACTTCAGATGACGATCCAGCCATCACATTCTGTGGAATTGAAACTTCTTTAACTTCATGTTTAACTATACGCTTTTCTTTCCCACCCAACTGCACACGCATCACACGAAAGTTTGTGCCGCCTAGATCCAATGCATAAAACAGACCTTCTTCGTCCCTAAGATGAAGGAATAAAAGTAATACCAGTCATTAAACTGAAGATACAATCATACATGGAAAACATACCCCACCCCTAATGCACTACAGAGGTCTATTGGCAGCAGCTTTTGAAAATTTGTCGATACATGTGAATTTTTATACCCAATTTTAGTAAGTTTATCACAAGAACATGGAATTGTTACCAAGTCCCTACCTCCGCCTACTACTATAGGTATGCCATTTTTAAACTTTAGAGAATGTCAAACTGATTCATATGTCATATATTCTTTTCTTATGGATCTAACTTCATTATGTTGATCACAGAGATGTCTGTGTAGACAGCACAGTAACAAATAATGAGCAGACAGAAGAAGATGGAACTGAAAAATTTACACGCATGATAATTGTTAAAGAATGGAACTGGCAATGTAAAATTCAAAAAAGGTGGTCAAGATACAAAACAGTAGAAGAGAATATAGAATAAACATCAAACTCAGGATCCATAGATAATGAGTGACCTGATCACTTGTCAGTTAGAAACTTCTTAGTGGACTCCAAGTTCAACAAATACTTCAAATAATAGAGTTTCATTTCTGCTCTTTGTGATTTATAACGATGCTCAAGGTAATCACCTTAAGAACATCAAAAGAATCATACTTTAGGACTAAATAATAATTTGAAAAGTACTTAATCAATTATCCAAACATTACGAAAGTGAAATCAATCTCCATGATCACAGCTTTATTCAAAAAAGAGAAATTCTTGACACCCAAATTAGCAAAAATCAGTTTGTGCACATATACACACACAAATACTCATCCAATGTGGAGGCTATCAACTTAGCTAATAAGCATCTTTAGTTTGCCAATGAATCGTTAGTAAAACACACAATCTGATATAACTCTCCACCCCATAAGCTAAAATCAAGAGACAACACTACCAAGATCACAGCTTTATTGAAAAAAGAGACAAATTCTTGACACCCAAATGAGCAAAAATCAGTTTATACACACAAAAATACTCTCCCAGTCGGATGGTTATCAACTTAGGTAATAACCATCTTGAGTATGTCGATGAATCAATTGTAAAAACACAAAAAAGAACTGACATAACTCCAACCCAGAAGCTAAAATAAAGAGACAACACCTCCAACCGAGTTGGAGCTAGAATTTGATGTTTATTGGTTCTGAACTTGTCGAGAAAAAACTATTAGGTTCATCCGAACCTGTATCTAATATGTAGCTCCACCCCTGCCTCCAAAATCACAACTTTACTGAAAAAGAGACAAATTCTTGAACACCCAAATAAGCAAAAGACAGTTTATGCACATTCTTTTTTTGAGAAGGAGTTTATGCACATTCTTAAACACCCAAATTAGCAAAAAACAGTTTATCCACATTCATAAACACCCAAATAAGCATAAAAACAGTTTATCCACATTCTCAAACACCCATATAAGCCCAAAAAAAACAGTTTATGCACATTCTTGAACACCCAAATAAGCCAAAAACAGTTTATCCACACTCTTAAACACCCAAATAAGTAAAAAACAGCTTTACTTAAACACCCAAATAAGGCACTCAAGGGTGTGGCCTAGTAGTCAACAACGTATTGAGCACCATGAAGTCTCAGGCTCAATTCCCAGCTCCTATCTATTCTAGCCTTGGTGGACT</w:t>
      </w:r>
    </w:p>
    <w:p w:rsidR="00892539" w:rsidRDefault="00892539" w:rsidP="00892539">
      <w:r>
        <w:t>&gt;M6-PGSC0003DMG400000358 M6 LRR-RLK</w:t>
      </w:r>
    </w:p>
    <w:p w:rsidR="00892539" w:rsidRDefault="00892539" w:rsidP="00892539">
      <w:r>
        <w:t>TTTGCCAAATGTTCATACAAACTTAGAAAAAATCACCAAAAAAAATGTCCAAAATTATTTTTTCACTTTTCATTTTTCTGTTTTTCATCATTTCTCATGGAAAATCCCAAGAATCTCCAAATCAAGAAAAGGCCATTTTACTCCAACTAAAACAACACTGGTTTACTTCACCAAATGTCACAAAATGGATTTCATCATCAAATCATTGTTCTTGGGATGGAATAATTTGTACCCAAAATTTAGTTTCTGGTATTCAAATCCCTTTTGGAAATATCTCAAAACCAATTCCAAATTTCATTTGTGATCTTAAAAATCTCATCTTTCTTGATTTTAACCATAATTTCATCCCTGGAAACTTCCCTGATATTTACAGTTGTTCAAATCTTGAATTCTTAGATCTTTCTTATAACTACAT</w:t>
      </w:r>
      <w:r>
        <w:lastRenderedPageBreak/>
        <w:t>GGTTGGTAATCTCCCTGATGAGATTAACCGTCTTTCGAGTAATCTAAAATACCTAAACTTAACTGCCAACAACTTCAATGGTGATATCCCTAAAGGAATTGGTGGATTGAGTCATCTCAAAGTACTTGATCTGATGGTGAATTTGTTTTATGGATCTTTTCCTGAAGAGATTGGTGAATTGTTGAATCTTGAAGTACTTATGTTGAGCTTGAATGGTTTTGCTCCACATGCTATACCATCACTATTCACTAAGTTGAAAAATTTGAAAATTTTTTGGATGACAGAAGCACATTTGATTGGAAATATCCCGGAAAATATTGGTAATATGACAAGTCTTGAATTTTTGGATTTGTCGAATAATGGATTGAGTGGTAGTATCCCTGATGGTTTGTTTCATCTCAAGAATTTGAGTATTGTGTATTTATTTACTAACAAATTGTCAGGGGAAATACCACAGTCAGTTTCTTCAATGAATTTAGATGTTGTTGATTTGTGTAACAACAGTTTGACAGGAAAAATACCAGAAGATTTCGGAAAATTGACTAAAATGACTGGATTGTCTTTGTTTTTCAATCAATTATCAGGTGAAATACCATTGAGTATAGGCAAGTTATCATCATTGTTATTTGTTAAGTTGTTTGGGAACAAGTTATCAGGTGAAATTCCACCTGATTTTGGTCGATTTTCGAAACTTTTTGACTTCCAAGTTTCAGAAAATCAACTTGTTGGAAAGTTACCTGAGGGTATTTGCAATAACAAGGCTTTAGCTAGGATGGTTGCTTTTGGCAACAATCTAACAGGTGAACTGCCAAGTTCACTTGGAAGTTGTGACAGTCTGAGGTATCTTCGAGTCGAAAATAATCGACTTTCTGGTGAGGTTCCTGATGGATTATGGACAGGTAAGAGTTTGTCAATGCTTTTAATGAAGAATAACTTGTTAACTGGTCAGCTTCCACATAGAGTGGCATCAAATTTGTCACAAGTTGATATCAGCAATAACAAGTTTTCGGGGGAATTACCAGCTGGTATGGGTACTTGGCACAATCTAAGTGAGTTCAAGGCAAGTAATAATCTCTTAAGTGGTCAAATCCCTCAAGAATTGACTCTTCTTCCAAGGATAACTAAACTTTTTCTTGATGGTAATCTACTATCTGGAAATTTTCCATCGAATATATCGTCGTGGAAGACTCTTGTCACATTAAATAGCAGAAAAAATCAGCTTTCAGGTCCTATACCTTCTGCACTTGGTCTTTTACCAAATCTCATTGATTTGGACTTGTCAAGTAACCAATTTTCAGGTGTTATTCCAACTGAATTAGGTAACTTGAGGTTAACTTCACTTAACCTGTCATCCAATCGCCTGTCGGGTGAAATCCCATCTCAGTTGGAAAATGCAGCTTTTGGTAAGAGCTTCTCGGATAATCCTGGTCTTTGTGCAAGTAATCCATCAGTAGAAGTCGCGTCTTGCAAGAGGGAAACTAAGTCAGATATGTTTCCTGTTGGACTTGTTGCTGCTCTTGCTAGTGTAGCAGCAGTTACTTTCCTTGTGGCAGTTCTGTATGGTCTGTTTGTGTTGAGAAGTCATAGAAAAAGTAAACAAGAATCAGTTTCGACATGGAAACAAACATCATTTCACAAATTAGACTTCACAGAATCAGACATTGTATCCAATCTGACCGAAAACAACATAATTGGAAGTGGAGGATCTGGACAGGTTTACCTCGTGCCTTTAAGCCGATCAGGTGATTATGTTGCTGTCAAGAGGATTTGGAGAAACCAAAGGTTGGATCACAAGCATGAGAAACAGTTTCTTGCTGAAGTTCAGATATTAGGCACGATTCGACACTCCAATATAGTGAAACTCCTCTGCTGCTTCTTCAGTGAAGAGTCGAAACTTCTTGTCTACGAATATATGGAGAACAGGAGCTTGGATATATGGCTTCACTCAAAGAATAGGTTGAACAATGCCTCAAGATCAACTCCACATCTGGTCTTGGAATGGCCTAGGAGGCTGCAAATTGCTATAGGAGCTGCTCGTGGTTTTTGCTACATGCACCATGACTGCTCACCTCCTATTATTCATCGCGATGTGAAGTCAAGCAACATCCTATTGGATTCTCAATTCAATGCAAAAATTGCAGATTTTGGCCTTGCCAGGATGTTACTCAAGCCTGGAGATAACACAGTGACAGCAGTAGCTGGCTCTTTCGGATACATTGCACCAGGTATAAGACCATCAACTTATCTATAACATCATTATAAAGTTTAGAAGTTGGTTTAATCTCTTTCATGGAAAAAAGTTTCCTATGCTACACAATTCAATAACATATCAAGGGGTCGTTTTGTTCACGTACTAGTTATGCATGAGTTGTAACACGGGTTGTTTATGTAGTAAATAGTAATGTAGATATTAGTACGCGAGTAGTTATTCTTAGTACACTAATTCTCGCGTAACTCATATAAATGCTAATATATTCATGATGGTATTTCAGAGTATGCGCGAAAAACTAGAGTGACAGAGAAAATTGATGTGTATAGTTTTGGAGTCATACTATTGGAACTGGTGACTGGAAAAGAAGCCAATCTTGGAGATGAAGATTCTTGTCTTGCAGACTGGGCATGGCGCCACCTTCAAAAAGGGAAACCGATGGCTGATGCATTAGATGAGGACATCAAAGAAACGCGATACTTGGAAGAAATCTTCGTTGTGTTTAAGCTTGGAATCTTTTGCACCAGCACATTTCCTTCATCAAGGCCAACAATGAAGGAAGTTCTGCAAATCTTGATCCAATGTAGCAACAGTTCACCTACATCTGGAGAAAAGAAAAATGAAACAGAACAGGATGTTTTGCCACTCCTCAAGAACTCAAGGAGTGAGAGGATTGAAGAAAATGATGATGTTGGTTTAACATCAATTATTTGATGGCATTACAATATGATTAGAGTGAAGGAGAGCCTTGACGTAACTGGTAAAGTTGTTGTGGAAATAGTCTCTCGCAGAAATGCAGGGTAAGGTTATGTACAATAGATTCTTGTGGTCCGGTCCTTCCCAGGACCTTGCGCATAGTGAAAGTTTGTGCACCGGGCTGCCTTTTTTTAACAATATGATAAGAGTAAGAAATAGCAAAGAATAAGACCAATAGATAATGTATCAGGTAGTGAAAACTAG</w:t>
      </w:r>
      <w:r>
        <w:lastRenderedPageBreak/>
        <w:t>CATTGTACATACACTGTATTGGATCCATAGTGTTGCTTTGCATTGTTTTGCTACATAAATTTTGCTTTTCCAATGTTTTCTTTACTCATAAAATAACTGTCAAAAAGGTACATTAAAACCATAAACTATTGAATGGAGGATAGATTTCCTAAAAATCCAGAAAAATAGAAACAAGCTTGAACTACCTCAGTACTTTAACTTTTGGCAACCATACAACAACATATCCGATGTAATCCCATGAGTCCCAAACTTTTGGCAACAATACAACAACATATCTGATTTAATCCCACAAGTGGCTCTGGGGAAGGTAGTGTGTACGCAAATCCTACCCCTATCTCGTAGAGATAGAGAGGTTGTTTCCGATAGTAACTTTTTGGCAACAATAAATCTTGTAAAGATCACACAAAAATGTGGCTACTAGAAGAACTTTATTTGTATCCTAGCTTTATTTCTGTCTAGTGAGGAAAAAATTTAAGTTTACACTGGGGATAAAGATGATCCTTAGAGGCACCAGGAGTGAAAAGGTCAGCATATTGATGTTTAGCTGAAGAGAGATGTGCTCATTTGGTACATTGAACTATGGCTCACTTCAAAGCTCACTCTTGCATGACGCGGTGCACAAGGAAGCAAGAAATATTTCAATCATCTTGGAGAAGAAAGTAAGAAGAGGGTTCTCTTTAGCAAGAAGAGGGGTGATTGTAAACGTACAAACTTTGACTAGCTAGGCACTTTTGGTTGTGTCACTCTGACCATGATCATGATTCCTCGAGATCTGTGTATTGGGAATGCGAGGCAGCCAAAAGTGCAGCTCCAACGCCTGAACCATCATTAGAAAGCTCAATGACTATGCTGTCCGCAGCTTCTCCCAGTAACTCTTTCATAGTTTCCTCCAAGCAATTTCTGAACTTGGTGTAACGCTCAAACAATGCACCGTCCACAGCTATGACAGACCTCTGGTTCTCTCCGTCCTTCAAAGTGTCTTTTCCCAATTTCTTGAGGATGCCCACGATTCCTGCTGCAGAAAGACGAGCTCCATGAGAGGTGATAATGTCGCATAGCTCCACAACTATTTTCCTCATTTTCAAGGTAGAATTAGGTACCTGTGAAAAAAATGTATATATA</w:t>
      </w:r>
    </w:p>
    <w:p w:rsidR="00892539" w:rsidRDefault="00892539" w:rsidP="00892539">
      <w:r>
        <w:t>&gt;M6-PGSC0003DMG400000728 M6 LRR-RLK</w:t>
      </w:r>
    </w:p>
    <w:p w:rsidR="00892539" w:rsidRDefault="00892539" w:rsidP="00892539">
      <w:r>
        <w:t>ATCAGTGTATTTCGTGTCTCTGAATTAGGTGGGACAAGATTCCCATAAAAGGCTCTCAAATTTTCAACCAAAAATTCAGTGCAGCACAAACACTATGCACGTTAAAGGTGCTTTGCAACTTTATGGATTGTGCCCATGTCTGGTTGACTAAAAATCATCTAAAGCCTATTTATAAATGATAATATTAGATGTCTGCTTCGCTCTTAGCTTCTCAGGATTTATAAAAGGAGGCAATGCATGGTTGATGGTTTTCTGATTTGCTATCAGTTGGAGATCTGTAATGTTTATTGCCTCGTGAGACTATCATTATACAGAGTTCATCACATAAGGAATAGCCTCCACAATATCTTGGACCTGGAGCTTGACTCTATCAACTTGAGGGCTTCACTTGCTATCTTTATGAGCTACACCTGCATGTAATAAAAGTAAGAGTTTAGGAAACCTAAAACCTGTCCTTTTAGGGCTTAGCAATGTAACGTCAAGAGCCATGCACTTCTAAAATTGCTGTAAGCTCAGCTTCTATAGTTCCATGCATGGCTGCGATATCTCTAATCTAGGCAGTTTCAATTGTTAGATTCGGTATGAGGGATGTGGCCTTAGAAGATCTTGATGACATTATAGTTCTACTGTGCAGAGATATTGTGAATGCAGAAATAGAAAATTTCTCAAACTAAGAACAGTTATGTTTTTTTTTAAAATTTTTTCTTTTCTTATTATTGAACCTTCTCCATACATCAATCCTTTTTTTTTTGATAACCGTGGTGCCCGGGCTAGCTTGTGCACACCTTGACACAATCCCATCAATCTTAATCAACTAAAGGTAGTCTGCATATGACACTCCTCATCTTTTGTACCTTTTATCTCCATGGAACCTAAGCCAGTCAGTGAACTATCTAATTTCTCTAAAACTTTTCATCTGCATGTTTTGGGTTCAACCAATATTCTTTCACCGGGCAACCCCTAGGGATTTGGGTTAGTGGCAAGAGCACAACTCATTATGTGTGGGTTAAGCTCACGTTATCAGTTTGAATCCTACCATAGACTAAAGCTTGGTATTTAAGTGGAGAAAGGTAGAAGGCTGGGCCCATTATCCACCGACTTTTGGACCGTGCACCGAAAGAGCTGGGAGGATTTCTCAGTTACAAACAAAAGATCCTTTCATGGGGCATCTAATAGACTTTCTTGAACCGAATATCCATTCCAGAAGGAGTTTCCAAAGGAGATGCTTCTCTAAATGTCCGCATAGTTTTTCTGCTGCAGTTCACCATGAAATTCTCAATGATTTAATTGCATGAATTAGTTTCTTGGATTCAACTCTTCCCTCAACAACCCACCCCCCACCCGCCCAAAAAAAGAACTTTATTTCTGTCAGAAGTTTGCTAGTGCATCATGTAGTGACATCTTCTTTTCCTATGCCTACTATTCTCACAGAGATGTTCAAGCAAGCAGCATACTTCTTGATGATAAGTTCGAAGTACGGCTAGGGAGTCTAAATGAAGCCTGTGCACAAGAAGGAGAGAGCCATCAAAATCGAATTTCCAGGCTGCTTAGATTTCCACAGTAAGTACTTGTTGGTAAATTCTGTGTTCTAACCATCCTTTTCTTTTCGAAGGCTAACCACTATTACTACTAGGTTGTTATGTAATGTTCAATAATTTTGTTTCAATTTTTGTCTCCCATGATGGATCTTAAAATCAGGCAGTTTTATAGTTAATATGTCTGTATCTCCAATTTGATGTTATAGAAACTACTTTGGCCTGGTTTCTAAATTGGATTTGAGTTCCACAGTTTTGCTGCCACTCAAGTCTTTCTGGTGTATATTTATTAGCTCTGATATAAATGAGAATCCTAACGTTCATGCAGCAACCTTACTCTTAACCTTGTCATCTCGTTATCTGTGCTTATACAAAAGGGCTTTAGCTTTGTTTCTAAATTAGAAAAACTTGTAATATAGGCTCTGAATAGTTTAGTAG</w:t>
      </w:r>
      <w:r>
        <w:lastRenderedPageBreak/>
        <w:t>TCCTGATGATAGTTATCATGCAGTTGCATATAATCTTATTTCTTCTCAGTATTCAAGTTACAAGGAACACTGTAAAGAACAGTGGGTCTAGTCTGAAAGACCATCACCCACTTGTTAATTACTTGTTTTATCCCTCAGTAAATTATTCCTTTTCTATGTTGTATGAATCTTTTTGCCTTGATTTACCTATGTCTAGCGGGTGTCACATGGGTGTTGTTGTTTAAGTAGAAATTAGCAAAAAACTGTATGTACCCTTACTGGATACTTAAAACTCATGTATGGGATATGCATGCGTAGCCGAATCCATGAAACATAGTCCTTTGATGTACATGTTTTCACTTAAGGAGAATTTGTTGGTTATGCTATTTGGTAGGGAATGCATAGTTCTCATTCTTTTAGCTTTCCATCCTGTGCTGAAGTAAGTTTAACTATTTCTCACTCTCATTGTCTAGCTTTAACTATTACCTATTCTCGTTATGCCTACACATTGAATGCAGGAAATTATTAAATTTTGTATTGTGGTACTAAATACTTCTGGAACGACCTAGATATAATGGCATGTGAAAAATTGGTTTGAAGTCCCATGTTAGATGCCAAAGATTTTAGGCCTTCTATTCTATTATTTTAATCTTCATGGCTTCTGTTAAAACTTTCCAGGTTCTCTTATTTTAGAAATTGAATTTACGACCACTGATCACAGTAATCCAGTAAGCTTTTGTTTTATAGTGAAAACTTTTCCATATGTATTTCCTGTCTTACAAATGGTTATCACTGTTTTTCCAGCTTTTCGTCGAAGCTTGTTGCATGATCTCAAAAGTTTAGTTATATTCTTTCAACCAGTAACTGTTTAATAGTTTATACTGCTTATTGACATAGTTCTCCCTTTCTTATTTGCAGGACGTCGGAACAAGGTGCATCAGGTATGTGCAATTTTATTTAGTTCTACTTTCTTTAAATAGAGTTTACTTGGATATTCTTAATATTTATTAAATTGGTGTAAGTAACTATTTAAAATTATTTGCGTCACATTTCCAGTATTGTTTGTTGGTGGGTAAAATTTCCTTAATGTCTAGGCAACAAATCAAAACTATAGATTCTCATTAGAAGTAAGAATAAGTGAGACTATTAGGTGGAAATTTACGATATAAAGCTGATTCCAAAGAGTGTAAAGGGCTGGACAACTGTATATTGAACTGTACTGCCTAAAGAACTGGAGATTTTGATGGCGGTGTTTTGCTTTACTTTTTGTGGGATCTTTGTAGCTTGAACTATCACTAGGGAATACTTCAAAGTCTACTCCTCTCGTCCTAATATTCTTTCTTACCTGAATGGACAGGTACACCTAGTGCCACTTGTGCGTATGATGTCTACTGTTTTGGAAAGGTTTTGCTCGAGCTAGTAACTGGCAAGCTAGGTATCAGTGCATCCAATGACGCCAGCATGAAGGAGTGGTTGGATGGTACACTTAAGTACATTAGTATATATGATAAAGAACTTGTCACAAACATTGTGGATCCTTCCCTAATCATAGACGAAGATTTATTAGAGGAAGTATGGGCGATGGCTATTGTTGCCAGATCCTGCCTCAATCCCAAACCGTCAAGGAGACCCTTAATGAGATACATCCTTAAAGCTTTGGAAAACCCTTTGAAGGTAGTTAGGGAAGAACACACTAGCTCAGCAAGACTTAGAGCAACTTCATCGAGAAGTTCATGGAACGCTGCACTGTTTGGCAGCTGGCGTAGCTCCTCAGATGTAGCAGCCGTACCTGCTGCAGCTTCAGCACATAAGTTGGAAGGAACAAGTAGTTTGAAGCAATCCGGAACAACAGGCTCTCAAGGAAGTGGTCCTAATGGGGACAACAACGGTCATTCTTCATCAACTAGACGACAGTCCAAAGAGATTTTCCCTGAGCCATTGGAGGAGCACGATGTAGAGAGAGGACCACTGGCGGAGTAGAAGGGAGGGTGATTGTCATTAATTCTTTGTTAATAATGCAGCAGGATCTGCATTAAGGTTGCATTTTTGTTTGGGGACACCTTGTACATTCTCCGTTTCCGGAATTCTTGAGTTTGCAAGCCATTGTCTTGCCCTGATCTTGAAAATGGAGATGCATAGTTTACCTGGAGACAGCAAACATCAAATTGTTTATTGGGGTTTTGGGATTTTAAGTTCTTTTTCTTTTTCTGGGGATAGATTTGGAAAACAGGATTTAGTAGTGGTGGTGGTTCTTTTTGTTAATTTTGTTTTTGGGGGGTTTATGTTTGCTTCCAAATTCCAATTCTTTTCTTATAATTCTTCTCTTTTACTAGTCTCTCCATGGAATGTAAATTATACACAATCTTTCATTTTCCAATTGGAGGAGAGGGAAAAAAAGAAAAAGAGTATCCC</w:t>
      </w:r>
    </w:p>
    <w:p w:rsidR="00892539" w:rsidRDefault="00892539" w:rsidP="00892539">
      <w:r>
        <w:t>&gt;M6-PGSC0003DMG400000996 M6 LRR-RLK</w:t>
      </w:r>
    </w:p>
    <w:p w:rsidR="00892539" w:rsidRDefault="00892539" w:rsidP="00892539">
      <w:r>
        <w:t>GGCTGTTGTCTCTTTTTTGCCTTAAAACCTGAACTTCTCCTGAATTTTTCTACTCTACATATTACTGCAGGCATGAAGTCTTTTAATGTTTTCATTTGTGTTATGCTTTCTTGCTTATTATGTGTTCTTTCTGCAGATGCATCTTCCAGGCTTGCTGGAAATGAAACGGATCACTTAGCCCTCCTCAGTATTAAAGCACAAATAACATATGATCCTTCTGGTGTTACAAATTCTTGGAATGATTCCTTCCATCATTGTAGTTGGCAAGGCGTTACATGTAGTGCTCGACATCAAAGGGTGACCGTGCTGGATTTAAGCTCTAAGCAGGTTGTAGGAACATTAGTTCCTCAGATAGGAAATATGAGTTTTCTTAGAGAACTAATTCTTCAAAATAACACCTTCAATAGTGAGATACCACGCGAAATCGGAAGGCTATTCAGGTTGAAGAATTTAGTGCTAAAGGACAACTCATTTACTGGTGAAATTCCAGTGGAACTATCAAATTGCTCTAGACTCATTTATCTTGATTTGGATGGTAATTCACTGACCGGGAAAATCCCTGTGGAGCTTGGTTTGTCTTTGAGAAATCTTCAGGTACTTTTTCTTAGATCAAACAATTTAACAGGTGAACTACCATACTCTTTGGGTAATCTTTCATCCCTTATTGCCTTAGCAGCAAC</w:t>
      </w:r>
      <w:r>
        <w:lastRenderedPageBreak/>
        <w:t>AGAGAATAGATTAGAAGGAAGTATACCGTATTCGTTAGGCCAGTTGACTAACTTGAGTTATATCTCTCTTGGTGGTAATATGCTTTCTGGTTCAATTCCCATTTCAGTTTTTAACTTATCCTCTCTGTATCATCTTGCTGCACCAGTTAACCAACTTAAAGGAAGTCTTCCCACTGATATTGGATCCACACTTCCGAGTCTTCGCATAGTTTTTTTGTTCTCAAACTTATTAAGTGGAGTGCTTCCAAGTTCCATTTCTAACTTAACCAATCTTGAAATTCTCTCATTATCAAGAAACCAGTTGTCCGGGAAAATCCCTTCTCTGGAAAAACTCCGTAATCTTCAAGGACTAGCTATGCATTTCAATAATCTTGGAACCGGAAGAGAAGATGACATGGATTTCTTTTCTTCATTGGTTAACATTACCAGTTTTAAAGAACTGAGTTTGAGTGTGAATAATATAGCAGGCCAGCTGCCTAAGAATATTGGCAACTTAACCAATTTCCGGTCTATTGGTTTTGCTAGGAACAAACTATTCGGACGAATACCTGATGGATTTGTTGATCTCAGCAACATGGAAGTGGTAAGTTTGGAGTATAACCAATTGACTGAAGAAATTCCAGCTAGTCTTGGTAAACTTCAAAAACTCAAGTATTTCTATGTTAACGGAAACAAACTCTCGGGGGAAATCCCTTCCTCTATTGGAAACATAACATCTTTATATGGACTTAATCTAGCTCAAAACAACTTAGAAGGGACTATTCCTTCAGTTCTTGGAAACTGTCAGTTGTTGCAAATGTTGTATCTTTCTCGAAACAGACTCAGTGGGACGATACCAAAAGAGGTTCTTAGTATCTCATCCTTGTCTATCCAACTAGACCTGTCTGGAAACCAGTTAAGTGGATCACTTCCCCTTGAAGTAGGAAGTTTAGTCAATCTTGGGTTTCTTGATATCTCCGAGAACAAGTTATCTGGAAAACTTCCGAGCACTTTAAGCAGTTGCATCAAGTTGGAAAACCTCTACGTTCAGGAAAACATGTTTGAAGGTGTGATCCCATCATCTTTAAGTTCTTTGAGAGGGATGGAATATTTGGACTTGTCGCATAATAATTTCTCTGGTCTTATTCCAAAGTACTTTGAAACTTTCATATCATTGAAAAGCTTAAACCTGTCATTTAACAATTTTGAGGGTGAAGTACCTCGAGAAGGAGTTTTCAGTAATGCAAGTGCAGCAATAGTCAACGGAAACAGAAATCTTTGTGGAGGTTCTCAAATGCTAAAGCTACCACAATGTAAGTTTCCAATGCCGAAAAAAAGAAGATTGTCATCAACCTTGAAGATAACTATATCTGTTGCTAGTGCATTATTTGGAGTAGCACTTGTTCTGATGCTCCTAATTTTGTGTTTCTTAAAGAGGAAACGTAGCCCTTCACTCGATTTATCAGATGATTCGTTCTTGAAAATCTCCTACAGGGAACTTCTGAAAGCAACTAATGGATTCTCCTCAGATTATTTAATTGGTAAGGGTGGTTTTGGTTCTGTATACAAGGGAATTCTTGGTCCAGATGAAAAAACTGTCGCGATCAAAGTACTCAATTTGCAGCATAAAGGAGCTTTGAAAAGCTTCATTGCAGAATGTGAAGTCATAAAGAACCTCAGGCATAGAAATCTTGTCAAGTTAGTAACTGCATGCTCAGGTACTAACTTTCAAGGCAATGATTTTAAGGCCCTCATTTACAAGTTCATGGTTAATGGTAGCCTAGACGATTGGCTACATTCATTTTCTAATGATGGAAGTCTGCACGTTCGATATCTAGATCTTTATCAGAGAGTAAACATTGCATCAGACATTGCTTTCGCGCTAGATTATCTTCATCATGGAACCCAAACACCAGTAGTTCATTGTGATTTGAAGCCAAGCAATATCCTTCTAGACAAGGACATGACTGCCCGTGTTGGCGATTTTGGTTTATCAAGATTCCTCCAAGAAACATCTCAAAGGGAAACTAGCACTATTGGTAGTAAAGGATCAGTTGGCTATGCAGCTCCAGGTAAACATCTCTTTCCCTATTTTAGCAACTCTCACATTCCAACTTTCAGCCTGACATGTTTAAGATCATACTATGTTTAAGATCGTAATATTCAAAAGTCTTACATACTTTCTTAAACTTCGTGGCAAGTCCAAACCAGACAAATATAAAATGGAGTGATTTTGATATGGACTAACGATTTTTTTTCTGCAGAATATGGAATGGTAAGTGAAGTATCAACTTATGGTGACATATACAGCTATGGAATCATCATACTGGAGATGTTAACAGGGAAAAAACCGACAGACGACGCCTTTTCAAATGGAATGAACCTTCACAACTATGCTAAAATGGCTTATTCTACTGGTAGAGTCATGGAAATTGTTGATCAAATGGTTTACCACAACTTGCAAGAAATGAAAACCAAAGATTACATTGAAGAGTGTTCAATTTGTATGTGTAAAATTGGGATTGCTTGCACTATAGATTCACCAAAAGAAAGAATGAGAATTAGTGATGTTATTAAAGAGTTGCAATTAGTCAAAGAAACTTTATCTTAATGTGATAGAACACTATGATATTAGAAGTAAATCATAAAACATTATCTTTTTTGTTCTATATATTGTGAGTTGGTAAAATTTC</w:t>
      </w:r>
    </w:p>
    <w:p w:rsidR="00892539" w:rsidRDefault="00892539" w:rsidP="00892539">
      <w:r>
        <w:t>&gt;M6-PGSC0003DMG400001185 M6 LRR-RLK</w:t>
      </w:r>
    </w:p>
    <w:p w:rsidR="00892539" w:rsidRDefault="00892539" w:rsidP="00892539">
      <w:r>
        <w:t>TCAATGGTAGTTTCTCTTGTCTCCTTGTTTTACAACTTTTTCCTCTTTCTCATACTTTCGTCCTCCAACTTAACTGCTCAACCATCTAGCACAGACACAGACTTTTCATGCTCGTTTAACTCTTCCTTTTCTTGTGATACTTTTATTTCATATCGTGCCCGTCCACCAAATTATTTAGATGTCGGAAGTATATCTGATCTTCTTGAAGTCAGTCGTTTAAGTATAGCTACGGCCACAGGTCTAGCCTCAGAGGATACCGAGCTATTCCCTGACCAGCTTTTACTTGCACCTGTTAAATGCTACTGCAATAGTTCTCATTATTTCTCCAATGTCACCTATCAGATCATGAAAGGCGACAGCTTTTATTCAGTTTCAATAGGAGCTTTTGAGAACCTTACTAATTATCACGTGGT</w:t>
      </w:r>
      <w:r>
        <w:lastRenderedPageBreak/>
        <w:t>GCAAGATATGAATCCAACACTAGATCCAACCAACTTGACAATTGGTGCAGAAGCTGTTTTTTCTTTGTTTTGTAAATGCCCCACACATTCTGATCTCGAAAAGGGACTTCAGTACCTGGTCACTTATGTTTGGCAGCCTTGGGATGATGTGTTGCCTGTAAGCTATATGTTTGGAGCATCTGCAGCTGACATTCTGGCTGCCAACAATTACAGAAATTTCACTGCTGCAATATATTCTCCTGTCTTGATACCAATAAATCTTCCTATTATTCTGCAATCTTACCCCTCTTCTGCAAGCAGTAGAAAATCCAAACACGGATGGATAGTAATTACTGTTTTAAGTATTATGGGGTTGCTTGCAGTTTTTTCATTTTTCTTGATGGTATACATGCGTCATCTAGACGAGAAGAGGAGGGCTAACTTAGCCCATAACTCTTCTACTCTTGAAACTTCTGATCTCTTTCATACCAAGAAAGCCTCAGAAGGTGAAATTACGGACCATAAGAACATTCAAGATAAGCTTCTTCCTGGAGTTTCTGGCTACATTGGAAAGCCAATAATATATGACCTGAAGATCATCATGGAGGCAACTGTCGACCTCAGTGAGAGATACAGGTTAGGAGGATCAGTGTACAAGGTTACAATGAACGACCAAGTTGTAGCAGTCAAGAAAACAAAACAAGCCTCGGAGGAAATGACAATACTTCAAAAACTACATCATGCAAATCTAGTGAAACTAATGGGCTTTTCATCAGATTATCTTGGTAATTCCTTTTTAGTTTATGAATATGCTGAAAATGGCTCACTGGATCAATGGCTGTTTCCCGGATTATCATCATCTTCTTCTGCCTCTGTCTTAGTGGCATCACTTGGTTGGAGTCGAAGATTACACATTGCCTTGGATGTTGCAAATGCTCTGCAATACCTGCATGAACATACTCAACCTAGTATAGTTCACGGGGACATCCTAACGTGTAGCATACTTCTTGATTCAAGGTTTAAAGCCAAAATTGCAGGTTTCTCTACAGCCAGACATGCCACCAACTCAATGATGCTGAAAGTTGACGTGTTTGCTTTTGGGATTGTGCTGTTGGAGTTGCTTTCAGGGAAGAAAGCAATGGAATCAAAAGATTATAATGATGAGACTCTGATCATGTGCAGAGAAATTAGTGGAATCTTGGAAGTTGAAGAGAACAGAGAGGAGAAGTTTAGAAAATGGATGGATCCAAAGTTGAGCTTTTACCCTATTGATGATGCTCTAAACTTGGCTGCCTTGGCGACAGCATGCACATCGGAGCAATCAGCAGAGAGGCCTAAGATGACAGATATTGTCTTCAACCTCTGTTTTCTTGCTCAATCATCTTTTGAAATGTATGGACCGTCTTGGACTTCAGGTGAAGCTGAGGAGATTGTCCAGATTGTTAGTCCTGTAATAGCACGTTGAGTTAAAGATGGAGCGTAAATATAGTTCAAGAACTTTTGTCAGTTCGTCTCAAATTTGTAACATATTCTGGATTGTAAAGCCACAGGAACGATAAATAAGCTGATCTCCAGAATATATTGCAAATTTGAGTTTTTTTGTCCAGTTTTTCTTTGTATTTCTCTTGCTGCTAATTTAGTTGCTATTGTATATTCTTGTATTGGATGTTTTTCTCAACTTTGATATAAGTGGAGTGCAATTTGACCTGTATTTCTTTCGTCCTCTCAAAAGAAAAACAGAAAAAATTAAGTTTCTGAAAAGACACGGCAAACTCGTTCTTATTTATATTTATTTAAGATCCAGACGAGTACATGTTTA</w:t>
      </w:r>
    </w:p>
    <w:p w:rsidR="00892539" w:rsidRDefault="00892539" w:rsidP="00892539">
      <w:r>
        <w:t>&gt;M6-PGSC0003DMG400001301 M6 LRR-RLK</w:t>
      </w:r>
    </w:p>
    <w:p w:rsidR="00892539" w:rsidRDefault="00892539" w:rsidP="00892539">
      <w:r>
        <w:t>TAATTTCTTAGTAGCTAGCTTCTAAAGGCACCACTCATATTTGTAAAATAACAGACTGGGTTTTCATTTGTCAAGTCAAATGCCTCACCAGTCTTCATCTTCCTTCTCCTTGCTATTTCCTACCTATTTCTCTTGCGCATATTATCAAACACCTTGTGCCAATTACCCAAAACTGCTGTTGGATCCCTAAACCCCCCAGCTAACGATGGCTCGTTTCAGATTTCTCCTTTTTCTTCTGTTGATTCTGATTTCTCTTGTTCTTCCGTGCCTTGATGCTGCTGTAGTTGAAGATGATCTCAAGTGTTTAGAAGGTTTCAAGAAGTCTTTGGAAGATCCAGCTGGGAATCTGAATTCATGGAACTTTAAAAATACTACTATCGGAGCTATCTGTAAGTTTACGGGTGTTGATTGCTGGAATGACAACGAAAATCGCATCATCAGCCTCATTCTTTCGACTATGAACCTCGGAGGGAAGGTTACAGAGCCTGTACAGTATTGTGCCAGCTTGACAACCCTTGATCTCTCTGGTAATCGCTTTTCTGGTCCAATTCCTTCTCAAATTTGTACTTGGCTACCTTTTTTGGTAACCCTAGACTTGTCCGGTAACGATTACTCCGGCCCTATCCCTGCTGATCTTGCTAAATGCACCTTTTTGAATAAATTATCGCTCAGTAATAATAAGCTTACTGGAAATATTCCCCCTGAATTTTCTAGTTTAGGTAGGCTTAAAAGTTTTTCTGTGGCAAATAATCAACTCTCCGGTAGAATCCCGGCAGCTTTCGATTCTTCTAACTTTAATTTTGAAGGAAATAGTCTCTGTGGTGGACCTTTGGGGAAATGTGGAGGACTAAGTAAGAAAAGCTTAGCTATTATTATTGCAGCAGGAGTCTTTGGTGCTGCTGCTTCTATGTTGTTGGGTTTTGGTGCGTGGTATTGGTTTTTTACCAAGTCTGGAAAGAGGAAGAGAGGGTATGGAGTTGGGAGAGACGACTCTGATAGTTGGGCTGATAAGCTGAGGGCTCACAAGCTCACTCAGGTTATGTTGTTCCAGAAACCGCTCGTCAAGGTTAAATTAGCTGATTTGTTGATTGCCACAAATGGTTTCAGGACGGACAATGTTATCAACTCAACTAGAATGGGTACTACTTATAATGCTGTGTTACGTGATGGTTCTGCACTTGCCATTAAGCGGCTTAATACTTGCAAACTGAGCGAGAAGCACTTTCGTGATGAGATGTATAGGCTAGGACAACTTAGGCATCCTAATTTGGTGCCACTGTTGGGGTT</w:t>
      </w:r>
      <w:r>
        <w:lastRenderedPageBreak/>
        <w:t>TTGTGTTGTGGAAGAGGAGAAGCTTTTGGTTTATAAACACCTATCAAATGGTACTTTGCACTCATTCTTGAATGGGAATGCAAGTGAACTGGATTGGCCTACTCGGTTTAGAATTGGTTTCGGTGCTGCTAGGGGCCTTGCTTGGTTACATCATGGTGTCCACCCACCTATCTTGCACCAAAACATATGTTCTAATGTTATTTTCCTCGATGAAGACTTTGATGCTAGAGTAATGGATTTTGGGCTGGCAAGGTTGATGACATCAGATGCAAAAGAGTCTAGTTATGTGAATGGGGAGTTGGGTGAATTTGGCTATGTAGCTCCAGAGTACTCTAGCACAATGGTGCCTTCACTGAAAGGGGATGCTTATAGTTTTGGGGTAGTGCTTTTGGAGTTGGCTACTGGGCAAAAACCTCTTGAAGTTATTGCTGGTGAAGAGGGATTCAAGGGTAATTTGGTAGACTGGGTGAATCAGCTCTCTGCTTCAGGTCGCATTAAAGATGCAATTGACCAAAACATGCGTGGGAAGGGGCATGATGAAGAGATTGTGCAATTCCTAAAAGTTGCTTGTAATTCTGTGGTTTCTCGGCCCAATGATAGGTGGTCTATGTATCAGGTTTATGAAGCACTTCAGAGCATGGCTGAAAAACAGGGTTTCTCCGAACAGTATGACGAATTCCCGTTACTATTTGGCAAAGAAGGTGCTACTAGAAGTCCTGTTTGAAGCCGGAATTGCGAAATTATTACTAAATGTTCCACTCCAAATGAACATGATGCATCCTGTTGTAAGTTTTCAGTTCCTATTGGTGTAAGTGGCATGGCACTGTTTTGATTGGCTCAGAAGTACACCCTTTAAATATTTCTGTATTATATTTGCAAAATGCACAAATCATTCTTAAGTATTTGCTTGCTTGATATTTGTAGTATAGGAAGCAACTGATAATTATTGTTCATGTTTGTGATTACCCATTGCCTATAGCATTAGATGTTATGTATTCAAAGGATTCTCAACTGAACGTCTCATTTACTGGAAACTGGTCTATATTACTATTTACTGCCTGTCTAGCTCTTGTTTGGAAGCCAATGGGGACG</w:t>
      </w:r>
    </w:p>
    <w:p w:rsidR="00892539" w:rsidRDefault="00892539" w:rsidP="00892539">
      <w:r>
        <w:t>&gt;M6-PGSC0003DMG400002012 M6 LRR-RLK</w:t>
      </w:r>
    </w:p>
    <w:p w:rsidR="00892539" w:rsidRDefault="00892539" w:rsidP="00892539">
      <w:r>
        <w:t>TGTAAGTAGTTAGTCAAAATTGTGTCTAAATGAAAGGTTTTTGGTGGTCTACTGTTTCTTCATTTATATAAGGAAAGTTGGTTTGACTAAAATAACATCCCCTATTGACTTGCTTATGGTATAGGGAAATGTAGGGTCTCTTGCTTTTGATTTTGATGTATTGGTTATTGGTGAGTGAATTTAATGGTGTCAATTTGCATTTTGGGACATTATTGGTGTTGCTGTTGGACTTCAATGAATTTAGTGACTGGTGTTGTTGCTGCTTGTTCTTTTATCTAGGTTTATATACTCTCTTATTTCACTTACATAATGATTAGTGATGATTGCAGTTTGTGTTTAAAAATTTTGCTAATTCATTTTCTGGGATTCTTGAAATGATTGTGCAATCTTGTCTTTCTACTTGGTGGGGTTTGTCTACTTTCTTGGCCCATTCTGAATTATTAGCTTTGTCAAAATGCTGTCTTTTTTCCTTTTTAGTTCAGTATTATATGTAACTCTCTGCTAGTGTCACACGGGTTTTTCATTGGGAGGAAAATAAGAGGAGGAAATGCAATCTACCATTTGTTTAGTGCTGCTATTTTTAGTTGAGTTAGCTAAAGGAAGCTTAGATTTGGATGCTCTTTTGGAGTTTAAGAAGGGAGTTTTGAAAGACCCTTCTGGGAAAGTCCTTTCTTCATGGGATTCTAAGTCATTGGGACCAAATGGTTGCCCCCAAAACTGGTTCGGTATCGGTTGCAGTGATGGCCATATCACTTCAATTGAACTAAATGATGTAGGTCTGGTTGGAGTTTTGGATTTTGCAGCTATTAGTGGCCTAAAAATGCTGCAGAATTTGTCTGTTGCAAACAACCAGTTAAGTGGGAAAATTACTGAGGAAGTTGGGTTGATTATGTCATTAGAATTTTTGGATCTTTCCAAGAACATGTTTAGGGGTTTTATACCCTCTAAGCTGACTAGTTTAAAGAACTTAGTATCTCTTAATCTTTCTTTAAATAGTCTCGATGGAATGGTTCCCACTGGTTTTGCTAGTCTTGAGAAATTGAAGTATCTGGATTTGCACTCTAATGCCTTCTCAATTGATATTATGCTTCTTCTGGCCTCATTGGGGGATGTATAGTATGTAGACCTCAGTAGCAACAAGTTTGTTGGATCACTTGACCTGCAAGTAGGAAATTCGAGCTTTGTCTCGTCAATTCAGTATCTGAACATTAGTCATAATAACCTGGATGGAGAGCTATTTCCTCACGATGGAATGCCATATTTTGACAGTTTAGAGGCTTTTGATGCAAGTGACAATCAGCTTACTGGTACTATTCCGTCCTTCAATTTTGTAGTCTCCCTTCGAATTCTTAGGCTCGGGAACAATCAGTTGTCTGGATCACTCCCCGAAGCTCTTCTAGAGGATAGCTCAATGATTTTATCAGAATTGGACCTAAGCCAGAATCAGCTTGCAGGTGTGTTGATCCTTTCTTCTTTAGTTAATTTGTTTGGTTGAAGTCAATCTAAGTAATTTATGGTTAATTACTACTCCCTTTGTCCCAATTTATGTGACACTTTTTGTTTTTCGAGAGTCAAACAATTTAAGTTTGACCGGAAATTTGCGTGTGGAATCTTCAACTTTTTTGAAATGAAATTTATATATTTGTAAACTACGTAAAAAGTACTATAAGTCACAATAATTGGCAATTCAAAATAATTAAAAGATATATTATAAATTTACGGTCAAAGATAGAATTGTTTGAATCTCGAAATCCGAAAAGTGCCACATAAATTGGGACGGAGGGAGTACTATCTATGATCTTAGGTTGTTGTCAGTTAGATAACAAATGAATAATATTTAGATTGCTATCTGCTGGAAAGCATGCTTGTTTTGGTTGCAATCAAATGTAATGTATAGAACACAATTCCTGAGCACTTCGGAATTGTGTTCTAGAGGAATGCTGTATAATTCTCTGCTTATGTGTAATTATCATAC</w:t>
      </w:r>
      <w:r>
        <w:lastRenderedPageBreak/>
        <w:t>ACATTGTTCCCAATTCTTCCCTAGGTTAGAGATATTTCATACTTAGATTCAACTCTAAGGCAATTATTGCTGTAAACTTGCATTTTAATTAGTGGAATGTTTCAGTGTCTTTTTGATTATTTTTTTTTGCTGCATTATTAATTTCATCTCTCCTTGAGCCTAGGGTCTATTGGAAATAGCCTCCTTACCCTCACAAGGTAGGGGTAAGGTTTGCATTCATGTTACCCTCCCTAGACTCCACCTATGGGATTATACTGGATTTGTTGTGGTTGTTGTTTGCTGCGTTATAAACAAGCTGCATAAAGATATTCTTCATGCGGTTGGAGTTCTGATGTATTTTAAGTCTTTTGTTGTTCTTTTAATTATTATATTTAGTTGTTCTTACCACAGGCCTAAACCAAGCTACTTCCTTTCCAAACTATTTCATGAAGCCATTTGCTATTTTGGCAGGTCCCATTGGAGGTATAAGTGCTGTGAATCTCAAGCTTCTAAATTTATCATATAACCAGCTCTCAGGCCCCTTGCCTTTCAAGGTTGGGCGCTGTGCCATCATAGACCTGAGCAACAATCGGCTAACTGGAAATGTGTCCCGGATCCAAGGTTGGGGAAATTATGTTGAAGTTATTGTGTTAAGCTCAAATGCATTGACAGGAACCTTTCCCAACCAAACTTCCCAGTTCTTGAGGCTTACTTCGTTAAAGATTTCAAACAACTCACTTGAAGGTTTGTTACCAACTATGTTAGGTACATACCTCGAACTTAAAACAATTGATCTTAGCATTAACCAACTTAGTGGTACTCTCCTTCCCAGCCTTTTCAACTCTACCAAATTGACTGATATTAATGTTTCTTTCAACAAATTTACCGGTAGTGTACCTATCATGGCATTTAACTCAGAGAATCTAAGCTTGATTTCTCTAGATGTTTCACATAATGCATTAGCTGGTCCGTTACCTCCGGGGCTGGACAAGTTCCCGGACATGGTAAATCTGGATCTCTCTGATAACAAATTTGAAGGTGGCCTTCCTAATGATCTCTCGGACAAATTGGAATTTTTTAATGTGGCTAATAACAATTTTTCTGGACCTGTGCCACAAAATTTATGGAGGTTTCCTGACTCCTCATTCCATCCGGGAAATCCCTTGCTTGTACTTCCAAAGCACGCCAAAGCTCCTTCAGAGGGAGATTCAACTTTAAGCTTGAGAAGTCATGGTTCTCGCATGAAATCTACCATCAGGGCTGCCCTCATTGCTGGGCTGATCTGTGGTGTATCTGTTATATCTTTGTTGACATTAATAATCTACCGCAAGGCCCATCAGCGAGATGGCGGGAAGGACGATATGAAAGGAACCAAGGAAAAGAAAGGTATGGAACTATTCTTCTTCTAATAAGACAGGTGATCAGATCAACTGATACTAATGCCTTTTCATTTCCACAGGTTTGTCTTTATCTGATATAGAATGTGGACATGACACTAGAGAACACAGCGTGCCAGTATCAACAGTTCAAAATGAGCCATTATCTTCACCTATATCTGTCATGTCATCCGCCAATCTCTCTCCTTCTAAGGTTCAAGATCAATCCAAAAGCCCAAACTCTCTCAGGGTTTCTTCTCCTGATAAACTGGCTGGAGATTTACATCTACTAGATAACGCCTTGAAGGTCACTGCTGAAGAATTATCGTGTGCTCCTGCCGAAGCTGTGGGCAGAAGTTGTCATGGAACATTGTACAAAGCTACGCTTGGTTCAGACCAAGTTCTTGCTGTCAAATGGCTTAAGGAAGGGATAGTGAAAGGCAAGAAGGAATTTGCTAGAGAAGCTAAGAAACTGGGGAGTATTAGGCATCCTAATTTAGTTTCTCTACTGGGTTACTACTGGGGTCCCAAGGAGCATGAGCGGCTTCTCATATCAAATTACACCGATGCACCATGTTTAGCTCTTTATCTTCTTCGTAAAGGTCAGTCTCCCCTTTTCTATCTATAGAGTATATCACCTGCATTTATTTCTGTAGCTTTTCTGATTTTTGTATGGTGCTGAAGTCGTGATCCAGTTTTACCAAATAAATTAGTAGTACTCCTTCAATGAAATCAAACATAATGGACCGTGAATGCGCAATACCTTGAATGTGTATATTGTTATTGTAGTTGTCAAGATTGCTCATACCTGATATGCTGAAGTTTAATCACCATCTTGCCACTTGATTTCCATTCCGGTGCCTCAAGTGTACTTTTCTTCCAAAAGATATTCTAGCTTGCTGGTTGAATATGTATCTGAGACTATTAATACACATTTCACATAGCAACTTTCATGAAATTTATAAATGGAGCTATCTTCCAAAATCTGAACTTTTCAATTCATATATATTAGCAATGTTAGAATTACACATAGCAGAAAAGATACACACCTGTTTTTTGCTTTCATGGTAATACTAAAAGGTAAAACAGTTCCACCTTCGCTAATTTTGCCTTGATGGTGATAGTGGGAGAGTCAAAAGTCGAAAAGAGGATTCCTCTCTTGTTTCTCTCATTCAAAACTGTGCATGAGAATTTTATCTCACGTGGCTCATTTTGTATTGATTACTTTGGTTGGGCTCGATTGATGTCATTTTGATAAGGGCATCCCGGTGCACTAATTAGAGACTGCTACTTTGAATTCCGTTTATTGCATATAGCACTGTACTTTGTTTTCTAGTTTTGAGTGATGATATGGATGCCGGTTTCATTCTTTGATGTATGCAGATGCAGAACCCTGTAAGTTACATCCTTTATCTCTCGATGATCGACTCAAGATCTCTGTAGATGTTGCTCGTTGTCTAAACTACCTTCACCATGAAAGTGCCATACCTCATGGCAACCTGAAATCCACAAATGTACTTATAGACACGTCTACCGTGAATGCCCTACTAACTGACTATAGTCTTCATCGGTTGATGACATCTGCTGGAACAGCTGAACAGGTTCTAAATGCCAGTGTACTCGGTTATCGTCCACCTGAATTCGCGAGTACAAGTAAACCTTGCCCGTCATTGAAAAGTGACGTCTATGCTTTTGGTGTTATCTTGTTGGAACTTTTGACTGGAAGAAGTTCTGCAGAAATTGTTCCTGGGAACTCAGAAGTGCTGGATTTAACCGAATGGGCGAGATTATTGGCTTTTCAAGACCGTTCAATCGAGTGCTTTGATCCATTCTTATTAG</w:t>
      </w:r>
      <w:r>
        <w:lastRenderedPageBreak/>
        <w:t>GAAAGCAAAGCAACGACGAAGACATGCATACGATTCTTGATAGCATGCTTCAGGTTGCACTAAGGTGCATTTTGCCAGCTGATGAAAGGCCTGATATGAAATTGGTTTTCGAGCAACTTTGCTCGATAGCGCAATAACACAAGTTGAGGGGAGAGGGGTAAATTTGAATACTATGTAGTTGTATATTTGTATCTTAAAAGTTGATATTTCATTCATGTTCCATTTTTAATTCAATTGTTTTAGAAACAAATTCATTTGTGAATTAGCACATTAAGTGATGAATGAAGTTGTATTCTTCACATTTATTGACAAGAAATAAAATTTTCTTGTAT</w:t>
      </w:r>
    </w:p>
    <w:p w:rsidR="00892539" w:rsidRDefault="00892539" w:rsidP="00892539">
      <w:r>
        <w:t>&gt;M6-PGSC0003DMG400002689 M6 LRR-RLK</w:t>
      </w:r>
    </w:p>
    <w:p w:rsidR="00892539" w:rsidRDefault="00892539" w:rsidP="00892539">
      <w:r>
        <w:t>TACACAAATTCAACTCTTTTGTTCCTTAAATTCAACTTGTGTTTTTTTGTTCTCTTCCTAACTTCCCGCGCTTTATGCCTTAAACCCAAAAAAATGAACCGTTTTTTCTCCTTCATTCTCCTCCTCACACATCTCATCTCCGCCGTAACCGCCACCGGCGACGGCAACGACACCACCGCACTCCTCCTCTTTCAGTCACAAACTGACATCCACGGCACTCTCCTTCACAATTGGACACTTCCGTTGAACTCCACCACCGCTTGCACAGCTCAATGGCTTGGTATAAAATGCATAAACAACCGTGTCTCCGCCGTAATCCTCCCGTCGTTCAATCTCCGGGGACCCATTACCGCTCTCTCTTCTTTACCTTTACTCAGCCTTCTCGACCTCCGTAACAATCGCCTTAACGGAACCCTCACACCCATTACCCAATGTACTAATCTTAAGCTCATTTACCTCTCCGGCAACGATTTTTCCGGCGAAATTCCGCCGGAAATTTCTTCTCTCCGTCGTCTCCTCCGCCTTGACGTTTCAAATAACAACCTTGAAGGTTCAATTCCGACCCAGATTGCGAATTTGACCCGATTGCTCACACTTCGTTTACAGAACAATGAACTTTCTGGAACAATCCCAAAATCCCTAAATTCTCTTCAAAATCTTAAAGAATTGAACTTTTCGAATAATGAGCTTTATGGGTCTGTTCCAAATGGTTTATATAATCATTTTGGTGAAAATAGCTTTGATGGAAATGAGGGTTTATGTGGAATTGGGAATTTACCTCAATGTTCATATACAGGGGAAATAGTTCCTTCAAACCCTAGCTCTTTGCCTACAACCTCCACTGCAACAATCGAAGAACCCCACGAAAAATCGCGAAAAGGGTTGAGTAGAGGAGGGGTGGTAGCAATAGTGATGGTGAATGTGGTGGCATTGTTAGTTGTAGTGTCATTTATGGTAGCATATTACTGTGGGAAGTATTCAAGAACTCAGAGTTTTTCAATGTCAGGAAGTGAGTGTGGGAAGAGGAGGAGTAGTTATTCGAGTGAAAAACGAGTTTACGCTAATAACAATGGTGGTGGTGGTGGTGATAGTGATGGTACAACAGCTACTGATAGAAGTAAACTCGTGTTTTTCGATAGGAGGAAGCCATTTGAGCTTGAGGAATTGTTAAGAGCATCAGCTGAGATGCTTGGTAAAGGGTGTTTAGGTACTGTTTATAAGGCAGTTCTTGATGATGGGATTACAGTTGCTGTAAAAAGATTGAAAGATGCAAATCCATGTCCAAGAAAGGAGTTTGAACAGTATATGGATGTTATTGGAAAGCTTAAGCATCCAAATATGGTGAAACTTAGAGCTTACTATTATGCCAAGGAAGAAAAATTGCTTGTTTATGACTACTTGCCTAATGGGAGTTTGCATTCACTTCTTCATGGTAAACATTAGTAAATGTTCATGTCAAAGATTAAAGATTGTTTTGTAATTCAAGATTGTCTCTTTTGGGAGTTGTTAAGGTCTATATTGCTCAGACTCTTCAAAATGTCGATGGGGTGTGTCGGATCCTCCAAAAATAGTGCATTTTTGGAGAATTCTGACGTTGTAATTCAAGATTGTCTTTTTTGGGGGTTGGTAAGGGTTATATTCCTTGGACTTTTCAAAAATATCGATGGATGTGTGTTAGATTCTCCAAAAATCTCTAGAAATAGCGCATTTTTGGAGAATCTTACACGGGTATGACATGTTTTGTAATTCAAGATTGTCTTTTTTGGGGTTGGTAAGGGTTATATTGCTCGGACTTCTCATAAATGTTGGCAGGTACATGTCGGATCCTCTCGAAATCTCCAGAAATAGTGTATCTATGGAGGATCTGATGCGGGTATGGCAACATTTTTGGAGAGTCCGAGCAAGTTGTAGGTATGATACTAATATTGATGGGATTTTTTTTTCTTGATTGTAATAGGAAACAGAGGACCAGGGAGAATTCCATTGGATTGGACAACAAGGATTAGCTTGGTGCTAGGGGTAGCTAGAGGGCTTGCTCACATTCATGAAGAGTATGCAGATTCAAGAATCCCACATGGGAATGTGAAATCATCTAATGTGTTGCTTGACAAAAATGGTGTGGCTTGTATATCTGATTTTGGGTTGTCATTGCTTTTGAATCCTGTTCATGCCATAGCTAGATTAGGAGGATACCAAGCGCCCGAACAATCTGAAATCAAGAGGCTATCTCAAAAATCTGATGTTTATAGCTTTGGAGTACTGTTATTAGAAGTTCTCACTGGTAGAGCTCCTTCAGAGTACCCTTCACCGACTAGGCCTCGCGATGAGGAGGAAGAATTGCCAGTGGATTTGCCTAAATGGGTTCGATCAGTAGTGAGGGACGAGTGGACTGCTGAAGTGTTTGATCAAGAACTGTTGAGGTACAAAAACATTGAGGAGGAATTGGTGTCAATGCTACATGTAGCCATGGCATGTGTAGTGCCACTACCTGAAAAAAGGCCTACTATGGTTGAAGTTGTTAAGTTGATTGAGGAGATTAGAGTTGAACAATCTCCATTAGGTGAAGATTATGACGAATCGCGCAATTCTCTTTCCCCCTCCCTTGCCACCACTGAAGATGGACTCCCCGGTTACTAATTTTCGATCATCGTGGCATTGATGTTTCATAGTCCTAGTAGTATATGTTCAAATTTGCAGCATCTTACTGCAAATTGGGAAGTTCAAAAGCTATGGACTTATGTTTAGTAGTTATTTGATTGCTTTGTG</w:t>
      </w:r>
      <w:r>
        <w:lastRenderedPageBreak/>
        <w:t>TTATTCCAAATTACTGCACTTTTGGAAAATCTGATGATCCAACAAGCATATAAGAAGTGCAGCAATCAGTCCATTATGTATTTTTTTTAATGTAATGTTAATTCTTTGTATTTAATTCATTTTCAAGATTTGTGTTCTAAGGCAAAAC</w:t>
      </w:r>
    </w:p>
    <w:p w:rsidR="00892539" w:rsidRDefault="00892539" w:rsidP="00892539">
      <w:r>
        <w:t>&gt;M6-PGSC0003DMG400002870 M6 LRR-RLK</w:t>
      </w:r>
    </w:p>
    <w:p w:rsidR="00892539" w:rsidRDefault="00892539" w:rsidP="00892539">
      <w:r>
        <w:t>TTTTGCATTATTTCGTTGTTGTTACCGGAGGTGGAGCTAGCAAGGGCCGAGGCCTCTTCCCCGAAAAGTTACACCGTTTATACATGGTTTAAATTATTTTTATGTATACATAATAGATGTTGAATTTCTTTGACTTCTTTGTAGTGAAAATTCTGGCTACGGCACTCATTGTTTTTGCTTTCATTTCTGTATTCTCTTTTTCAAATTGCTTGGAAATACTTTTTTTAAAAAAAGTTAAAGGGTTTATTGAAAACAACCTCTTTGAGGTAGGGTAAGGTCTGCGTATACTCTACCCTCTTCAAATCACGCTTGTGAAATCACATTGAATATGTTGTTGCGGATTTTGAAATTAAAAGCTCAAGAATTTTTTTTCTTTTTTTCTTTGGCAGTGCAAGCTTTAATGGAGATGAAGAAGAATTTAGATGATCCACTTAATGTTTTAAACTGGGATGGAGATGCTGTTGATCCTTGTAGCTGGAATATGGTCACTTGTTCAAATGATAAATTTGTCACTAGCCTGTAAGTAGAACAATTTTCACTTATTCTAAAAATAGTATTCCTAACAAGATTTCTTAAAATAGTTGTATTATTGATTATGCAGGGAGTGTCCCAGCCAAAATTTGTCTGGCAAAATATCACCATATATCCACAACTTGACACACCTTGAACTTATGTGAGTACTTACTTAACCAAAGTAAATAAAAAACGTAATACATAAACGTGTCTTTTAACTTGGTGTCATCTATCATCTACGCCTCCAATATGGATGTGCAGAAGTAGGCATACACGTCCTACGTGAAAATTCTCATCCTACGTGTATTATGCTACGTAGGATGTGAGTGTGCCTACTTGTGCACCACCAAAGTTGGAGGATAGATGTCAGGTGACACCAAGTTAAATGACATAATTATGTATTAAGCCTGAATAAGATATCAAGACATTTGAGTTTTGATTCTTATTCTTAGATGTTAATATGAGTGTCCTGTTTTTTACAGACTTCTACAGAGCAATAATATATCAGGATCACTTCCTATGGAGCTTGGAATGCTTAAAAAACTTAAGACAATTGATCTTTCTGATAACAAGTTAACCGGCGAAATCCCGTCATCTTTAGCTCAGCTGAAAAGCCTTCAATACTTGTAAGCAAAGAGAATTCTGAGATCTTATACAAACAAGTTTTTTTGGGGTTAAAAACTAATGATGTTTGTTCTTGAATTTTGATGATTATAGGAGATTAAACAACAATAGTCTAACTGGAGCTATTCCTTTGGATTTGGCCAATATGACCCACCTCTCACTTATGTAATTTTCTAATAACATTTTCATGTTATGTTATGTTATATGTTCTTTATAACAACATTTCGATATAGCAGCTAAAAAATATCCAGACAAATGAAGTACGCAGTTATAGAGAGGTTTGACTGTATTTTTCACTTATGGAGTTGTACTGTTTTGCATGTTTAGGGACTTGTCTTTCAACAATCTCAGTGGTCCTGTACCAAGGCTTCTAGCCAAAACATTCAAGTAAGGTTCTTGAAGAATTCTTTGTGTATCACTTTTTCCTTAATCAGTAAATGAAACCAATTTTTTGTATTTATTTGTCTTTTTTTTAACCTTATTGACACAGTATATTGGGAAATCCAATGATATGTGCAACTGGAAAAGAATCAGAGTGCAATGGAACAACACCAATGCCCCTCTCCTTCTCTTCAAACAATCCACAGAGTAAGAACTAACCTTATTTTAACAGCCAAATGATAGTTTTTTTTTTTGTTTTTTTTTATGACCGTGGTGTCCGAGCTAGTTTTCTTACACCTTAACTAATTCCACGAGATACCTACCACCTCCCACCAACAACAGGTACCAGGTAACTCTGTCCATCAATGCTCGGATGGAGGGGAGAATCACCTAAGACCTCATGACTCTCAACCACTTCATTGGCCAGTAGGCCACACCCTTGGGTGCACAACCAAATGATAAATAAGCGCCTCTCTACCTTCACAAAGGTAGGGGTAAGGCTACATACACACCACCCTCTCAAGACCCCATATATGGGATTACACTGGGTATGTTGTTGTTGTTGTTGACGGTCGATATAATGATTATGATGTTTTTACTAGTCATACAGATTTATGAAGTAAATATGCTTCACTGATTTTCTCTACTGATAGATTCAATATTTATAGTTCATTCCCAGCTAAAAATATCCTGTGTTATCTCAGATGTTCAGCCTTCTGGAAAACCGAAGACTCACAAGGTTGCGTTAGCCTTTGGAACAAGTCTAGGATGCATCTTCCTACTAATTGTTGGGTTTGGATTCTTTCTATGGTGGAGACAAAAGCACAATAAGCAAATTTTCTTTGACAGTAATGGTGAGTATTGTTTGATCAGAACAATTTGAAGTTACGGTTTAGCTCATCGATCCTCTCTTATAAACGTTATTGACATAAATTGCAGAACAACATATTGAAGAAGTGTGCTTAGGCAACTTAAGGAGGTTCCAATTCAAGGAACTTCAGTCTGCCACAAACAATTTCAGCAGCAAGAACATACTAGGGAAAGGTGGTTTTGGTAATGTTTATAAAGGACGTCTTAGTGACGGGATTATTGTAGCTGTGAAAAGGCTCAAAGATGGAAATGCAGTTGGAGGCAATCAACAATTTCAGACTGAAGTCGCGTTGATCAGTCTGGCAGTGCATCGGAATCTCCTCAGGTTGTATGGATTTTGTATGACACCAACTGAAAGGTTGCTGGTGTACCCTTACATGTCTAATGGAAGTGTAGCTTCGCGTCTCAAAGGTAAACATATCTAAAAACTGTCTCCTTTGGCCTATAATTACATTGTCCTTATTTGCTCAGCTCATAACGTATCATTTCTTGCAGCCAAACCAACCTTGGATTGGGGTACAAGAAAAGGAA</w:t>
      </w:r>
      <w:r>
        <w:lastRenderedPageBreak/>
        <w:t>TAGCTTTGGGAGCTGCAAGGGGCTTATTATATCTACACGAACAATGTGATCCAAAGATCATTCATAGGGATGTGAAAGCTGCAAATATATTGCTTGATGATTACTGTGAAGCTGTTGTTGGAGATTTCGGATTAGCAAAGCTTTTGGATCATCACGATTCACATGTCACAACCGCGGTTAGAGGAACTGTAGGACATATAGCTCCAGAATATCTCTCCACAGGACAGTCCTCTGATAAGACGGACGTCTTTGGTTTTGGTATTCTCTTGCTAGAATTAATCACTGGACAAAGAGCTCTGGAATTTGGTAAAGCAGCAAACCAGAAAGGCGCTATGCTTGATTGGGTAAGTACGACAAATCCCTCGAATTGTAGTTACATTTCTCTTTTTCAGCATGCTTTGACATGACTTCTTGAGCCAAGGGTCTATCAGAAACAACATAACCTCTCTACATCCCAAGGTAGAGTTAAGGTCTGCGTTCACTCTACCCTCACCATACCTCATTAGTGTGATTACACTAAATATGTTGTTGTGCTGTATACTTGTAAGGTGTGTAGGCGCACGTGCATTCACACTATCTAAAATATGGACTCTATAGGTATTAAGAGATGCAACGAACAAACCATCTTTAAATCCTGGATCCGTCCTTGTTATTTTTTCACTTGCAGGTAAGAAAGATTCAACAGGAGAAAAAGCTAGACATGTTGGTGGACAAAGACATGAAAAACGAGTACGATAAGATAGAGTTAGAGGAAATGGTTCAAGTAGCATTACTATGCACTCAGTATCATCCAAGTCATAGACCAAAAATGTCTGAAGTTGTAAGAATGCTTGAAGGAGATGGACTAGCAGAGAAATGGGAAGCATCTCAAAGAGCAGAACCAACAAGATGCAGCAGAGCCAATGAATTTTCCTCTTCAGAAAGATACTCTGATCTTACTGATGATTCTTCATTACTTGTACAAGCAATGGAACTATCTGGTCCAAGATGATAATTGAATTAAGACACAATGTCACTTTTGCTGGTGGGAGGTGACAGGTCTCTCGTGGAATTAGTCGAGATGCGTGAAAACTGGCTCAGACATCACATACATAAAAAATAAACATGTGTCATATTGAGCTTTGTTTATAGGTTTATACAGAAGCTGCAAATAGAATATCATACATTCTGATTGTAAAGGACAATATAATAACTTTGTAAGGCTGAGAGTTGTTTTTCTGTTTTTCCTTTTTTGGTTCTTGTTTGTTTGAGTGGAAATGTTTATGGGATGCTATAATTTGTTTATGTATATATATAATTAGAAATTGAA</w:t>
      </w:r>
    </w:p>
    <w:p w:rsidR="00892539" w:rsidRDefault="00892539" w:rsidP="00892539">
      <w:r>
        <w:t>&gt;M6-PGSC0003DMG400002902 M6 LRR-RLK</w:t>
      </w:r>
    </w:p>
    <w:p w:rsidR="00892539" w:rsidRDefault="00892539" w:rsidP="00892539">
      <w:r>
        <w:t>AGAAAAGAAACAGAGAAGCATTTGCAGATTGTTTCTTTAAGGGGAAGGTGGACATGTCTAGTAACAAACATGGCCGCCGTTCCCCTAATCCTTCATCTCCTTCCTCAAGCATCGTCTCCGAAAAAACACCATCTTTTCCTTATTCATATCTCCATTTTCTTCCTCATTTCTCTAGCTAATCCACAATTTTCTTTCTCCATTTCCGAGGACGATGCCTTGATCAAATTCAAAGAATCTTTAAAAAACACAACATCTTTAGATTCATCTTGGCTTAAAGGTACTAGTCCATGTGACAAAAACAAGAAATGGGATCGTATTCAATGCGAAGGGAACGTGGTTGAAGGCCTCCTTTTAGGTGAAGCTGGCTTATCAGGAGAACTAGATATTGATCCATTGGTTGCACTTCCAGGTCTCCGAGTTCTTGAAATTGCGAATAATTCATTTTCAGGCACAATCCCTGAATTCTTCTTGCTTGGTGCACTTAAATCTATATATATAGATGGAAACCAATTCTCAGGTGAGATTCCTAAAGATTTCTTTGCCAAAATGGGGTCTCTTAAGAAGATTTGGTTTGCACGAAACAAATTCTCCGGTTCAATTCCTGAATCTTTAACCAACTTGAAGTACTTGATGGAACTTCGTCTTGAAAGTAATGCATTTTCAGGACACGTTCCGTCATTATCACAAGTGAGTTTAACATCAATAGATCTTTCGAATAACAAGTTGCAAGGCGAAATCCCTCAGGGGATGTCGAAATTTGGTGCTGATCCTTTTAAAGGAAATGCAGACTTATGTGGACAACAATTAGGGAAAGAATGTAATAAGGGAATCAATAAGACTCAAGGTGCACCAATGTCAAAATTGAAATGGATCATTCTTGGTATAGTAGTTAGTCTTTTATTGGTGACCATTCTTTTTCGCGTCAAGCGCAAGGAAGATCATTTCGACAAGCTTGGGAAAGAGAATCTTGATGAGGGGTTGCACGTTGGTAGCTCGATTAGGAAGAGCACGAGCATTCATAGCAAAGGAGGTGATTCTGTTCGTGGATCAACACGAAGGGGAGGATCACAAGGTGGTAAGGCTATGGGAGATCTTGTGTTGGTGAACAACGAAAATGGTACATTCGGATTGCCTGATTTGATGAAGGCAGCTGCTGAGGTACTCGGAAACGGAGTGTTAGGATCAGCTTACAAGGCAAAAATGGGAAATGGAATGTCTGTTGTGGTTAAGAGATTGAGAGAGATGAATAAAATGAATAGAGATGTGTTTGATGCAGAAATGAGAAAACTTGGAAAGTTAAGGCACAAAAATTTACTTCAATTATTGGCATATCATTACAGAAAGGAAGAGAAATTGATGGTATCTGAATATGTTCCCAAAGGCAGCCTATTATATCTGTTACATGGTATGACAATTTCTTTCATCTACAGTCAAACCTCTCTATAATAATGTCGTTTGTCTAGATAAGTTTTTGGCTGCTATAGCGAAATGTTGTTATCTAGAACATAAGTTTCATATCTCAACTGTTACTCCCTTTGTATTGAAACATACCTCGATGATGAGTTGGCCTACACACGCCTGTTGTTGATTGAGAACAAATATTTGACCAACTCAACATCGAGGTGTGTTTTGATACAAATGGAGTGAATAGTTAAGGTAGGTTAAGAGAAAAATGGATAGTTAAAGTATGAAACTCGTGAAAAAAGGATAGTTTAGGTGTGTTTTTGACCATTATGGTAAAAATCAGTT</w:t>
      </w:r>
      <w:r>
        <w:lastRenderedPageBreak/>
        <w:t>CTGAAGAAAACTTGGTCACTATTATAGTGAAATGTTATTATAAAGGATGATTGTTATAGAGAGGTTTGACTGTATATCAAATCATTAAGGTCTTCAACTTCTTTTCAACATTTGCACGAGTAGATTTTATCCGATAATGTGATCCGATCTATACTTACCGGTCCCTTCCAAGACATCCGGTCACAATTGGGACGATACAAAGAAGATTAGCATGATCCC</w:t>
      </w:r>
    </w:p>
    <w:p w:rsidR="00892539" w:rsidRDefault="00892539" w:rsidP="00892539">
      <w:r>
        <w:t>&gt;M6-PGSC0003DMG400003002 M6 LRR-RLK</w:t>
      </w:r>
    </w:p>
    <w:p w:rsidR="00892539" w:rsidRDefault="00892539" w:rsidP="00892539">
      <w:r>
        <w:t>ATGTTTGACACAATTGTATGTGATGAAACAGTGACCAGAGATGCATTGCTCAAGTTTCTTGCAGAGGTTTCTAACAATAATAGTACAATTCTTGGTACTAATTCGGGCTGGAACTCGACATCTGATCCTTGCAAGGACAAGTGGCTTGGTGTTACATGTAACGCGAAGACTCTCTCTGTGGAGAAAATCATTCTTGATGGTTATGATTTTTCATCTGGAACGTTTGATGCTACCACGATTTGTAATGTGGAGCCTATCGCGGACACCCTTTTCCTCCTGAGTCTAAAAAATGACCTACTTCAGGGGAAAAACTTTGATAGTATAGATAAATGTAAGCATCTAAGACATCTTGTTCTTGGTGGAAACCGGTTCTCAGGTAGCATTCCACAGTCATTTTCAAGATTGAATAACTTGAAAAGCCTTGACATATCCAACAATAGATTATCAGGTGTTCTCCCTGATTTATCTAGGATTTCAGGCTTGATTGAATTCGAGGCTCAGAATAACCAGCTATCAGGAGAGATACCTGAATTTGATTTCTCAAACTTTGTTGCATTTAATGTCTCTTTCAACAATTTCAGTGGATCGATTCCGCCTGAGAGTGATAGTTTCCCTGTTAGTAGATACTTGGAAAATCCTCTGTTGTGTGGCTCCCCGTTGGCTGGAAAATGCTCATCACTGTCCGAAGATTCAGAATCAGCTGATCATGACAAGCCAAAGAGCAGCTTGTCAAGAGATGAAATTCTCATGTTTTCAGGTTATTTCCTCATAGGCCTGGCTCTGGTTCTTCTTATCCTACTATGCGTCTATAGAAAACGGAAGCAGAAGCAGCAGAAGAAGAAAGAATCAAGAATCGAGCTGATGAAAAAGGTTGCTACAGTTGATCATGACAGTACTACTACATCAATGGATCAATCAAAGAAAGGCGCGAGCAATTCAGATATCTCATCAGCTGTCATTTCTTCCGATGACAGCAACACCGCGGTTTCACAGTCACTCGTGGTTCTTACGAGTCCTGAGGCGAATAACGGATTGAGATTTGAGGATTTGCTTAAGGCTCCAGCAGAGTTGCTTGGAAGAGGGAAACATGGTAGTATGTACAAAGTGATGTGTGACAATCCCAAAATGACACTGGCTGTTAAGAGGATAAAAGATTGGTCAATAACTGGTAGTGAATTCAAAAAGAGAATGCAGAAACTAGACAAAATCAGGCATCCAAATGTGTTGCCTGCTGTTGCCTTTTATTCTTCTAGACAAGAGAAGCTTTTGGTCTATGAGTACCAAGACAATGGCAGTCTTCTCCTACTTCTACAAGGTAATTGACTCTACTAGGCTATTCTTCTGTGTATTGAATTGTGCGACCATTTCATCTAGGCATATAAACAGACACTCGAACTTTGCCTTAGCTGGCAAGTAAGCACTCAACTTTGAGAGAGTGCACATCTAGACCCCTCAAATTGGTCTCAACTG</w:t>
      </w:r>
    </w:p>
    <w:p w:rsidR="00892539" w:rsidRDefault="00892539" w:rsidP="00892539">
      <w:r>
        <w:t>&gt;M6-PGSC0003DMG400003175 M6 LRR-RLK</w:t>
      </w:r>
    </w:p>
    <w:p w:rsidR="00892539" w:rsidRDefault="00892539" w:rsidP="00892539">
      <w:r>
        <w:t>ATGGGTGGTAGATGGAATACTTATGGATTCAAGTTATCATATCTTGCACTTCTGATTATTCTTTATGACGTTCACGGATGTAGCTCACTCAATTCTGAAGGTAATTCTATTCTATGTTTGGACTGTCCTACTGGTTTTGGTGTTTATGTCTTAGTTATATCTAGTTTGTTATGTCCATTTGAATATTGGATTGGTCTACTTTGCAAAACAAGGATTGGCATTGTTCGGACTACGATCTAAAGTGGATTGTGATCCATATGGAGTTCTTGCAAACTGGAATCTTGATCATTGTGACCCATGTATGTGGTTTGGAGTACAGTGTCTGGCAGGCAAAGTGCAAATGTTGTAAGTCCCTTGTTACATACGATCATATCTGTTAATGAGTATTCAATTCCATAAAACTTACTTTATAATTGTAATGCTTTGTTTCTTTTTTAGTTAAGACCAAATCCGTTAGATTTATTTTAATGACAACAAATGTGCAAAAGATGAACTCATATGTTTTGACTTTTGAGCTATCTCTCATGTTGTTAATTATTTTCTTTTTCTTCTCTGTTTAGGGATCTTCATGGACATTCTTTAGAAGGCACATTGGCACCAGAGCTTGGGAATCTCACTCACTTAAGATCAATGTAAGTTTTTACCTACGACAAAATGTTTTTTGCTTTTTTAGTTCATAAGTGAAAATTTGTGGGGAATTAAAGAGAGATTGTTGCTTGTCATGGTTGAAAACTGATTAAAACTTAGTATTGGTTGAAAATAGCCTTGCGCATTGAAAATAAGCACGGGTTAAAAATGACCCTAATGAGTTAAATGGATTGAAATAGCCTGGCAGCTTAAAAATACCTCCTTCTTTTGATTTCTTTTTTAACTTGCAATTTTTTAAAAAAAAAATTGATCCTCCTCTTCTTCTTTTGGTTTTTTGGTTAAAAAAACTCCCTAAATAATCTTGTCTTGTTTGAAAGCTCTTTTGAAAGTGCTTGCCTCTCGACAATGATAGCATTTGAAAGGAGTGTTTCTAAGGATCGTTCTTCCGTTACAATATTCCATAAATCATAGGTTTCAAGATATGAATTCATTTTCACTGACCAAATCTGATAGTTTTTGGTAGTGAAAATTTGTGGGACAATGAAAGAGAGATTGTTGCTTGTCATGGTTGAAAATTGGTTTAAAATAGCCTTGAGCATTGAAAATAAGCACAGGTTGAAAATAACCCCTAATGAGTTCTAAAAAATAGATTGAAAATAGTCGTGGTGGGTTAAAAATAGCCTTGACAAGTTAAAAATGGGTTGAC</w:t>
      </w:r>
      <w:r>
        <w:lastRenderedPageBreak/>
        <w:t>AATAGTTCTTTAGAAGAACTCACATATCCCATAAGATCAATGGGGCTTTGGATACTACTGTTGCTGTTTTTTTAAAGATGGTGCAGCTAAATAATGTTGAAAATGTCTCTCAATTTTTATTAAGCATTAGAGGGGTTTAATAAACAACTTGAAAACATAATTTGCAGAAAATCTGCATAACAAAAAGTAGTAGATTAGTAAATTGGGTGGAATAGACTAAAGATAATTAGTTCCATGTCTAATAATCATAGTTTTCATCATCTTGCATGTTGTATCTTCCTGTGTGTTGTGTATGACTCCTTTTTTAATCTTAACAATTTAAACGTTTTTTTCTCTATGATTGGCTCACAGTGTGCTGTCAGAAAACAATTTTTTTGGTGCCATTCCAAAAGAATTTGGACGACTTCAAAGGTTGGAAGTGCTTGACTTGACATATAATAATTTGAGTGGGAGAATTCCAGCAGAAATAGGAGACCTGCATGCGCTAAGAAGCTTGTGAGTTCATAATTTAATTTTTGTGCATGTGAAGATGCGTGCTGCCTATATTAGTTTATATATGTGAGTATTCATGAGGAAGAACCATTAAAAATATTCTTTTGAACTGTGTCTTATACCTTTTCACAGGTTGATTCGTAACAACAACTTGGAAGGAAAAATTCCATTTGAAATTGGGAAGCTTCGTTTGCTCTCCGAATTGCAATTTGACGAAGAACTCATCCCTGCTGCTGCTGGTGGAACATGCTGTTTAAATAGAAAATTTGTACACTGGTAAGGTTCTTTTGGTTTTATTGGACCTTTTATATCCGTGTTCTGGTTCTTGTTACATTTATGTAACCAAATATCAACATGCAAAGATGTCTGAAATGTATGAAATTTGTATTTAAGCCATTTCAGGCTGCCATTATTTTCAGAATATGGTCATAATTCCTGTCATAAGGTTTTCTTGGTGGGAGTGAGGGGGTGGGTGAACACAAGTTGATAAAGTTGAGTATTAATGACAACAAGGGATATTGTCGTTTATGTCAAATCAAATAAAGCCTGGGAAATAGGTGATTTCATAGATGTGGCGATGCAATGACTTGTGTTGCTAATGCTTGAAATTTATTGTCTAGTTTGACATCTAGTAGTAGTACTTGACCATACATCAACTCAAACAAAAAAGCTTTGTAAACTACAAGGAGGTGATTGTCCAGTCATTGCATCCATCCAAGGCTAGGGTTGAGGATGAGGGATGCAATATATTGGAGATCTTGGGATTGATCCTGGAATCAAGAGAGCATCAAGTTATCATATTGGTTCTAATTTATTTTAATTTTTTTATCAAGAAACTCTTCTCAGATATCTTTAACTCTTACATAGAATACTGACTATCAAAACTAATAGCATGGTTACTTTCAATAACACTTCTCAATCAGATATTTTCATTTGCCTGCTTCTCTCTGGTAATTTGATGTCTGTTTCTGGCAGCATCTGTCATGGCAGTCTGATACCATTAAAGACCGTAGACTCCTTTATCAAACCACTTAAAGGGACACTTCTGCGTTATTTCACTATGTAAGTAACTAAATGGTTTTCAATCACCATGTGTTTCTACTTACATTTTATCACTCTAGAAGCGTCTTTGTGTCAATAAAGGTTCTCCAAACAACTTGGAAGTGGCTCATTGGATAATCAGACAGGGTATTCCTCTGACAACCTACCAAGTGAGTGAAAAAGTTTTACCCCACATCATTAGCAGGAATTATGTTGAAAGTGCACAAAAGATTGTTTTCACTTTTCTTTTTTAGCAGGTTCATCTAGGCCTCACATCATCCATACTATTCAGAACCATGCGAATATCGCACGCCGCAAGTTAGTAGAACAATCCAGCAACCTTGCTGCTGTTCCTGCCAATGCTGGGAAACCTTTGGGTCCTATTGTTTCAGTGCCAAGCACCAGAAGTAGTGGGTCATTTCATGTTGTGCCAAATACCCAAGAAACACCTCCTACACCCTTACCTGCCTCGCAACGACAGCCTGAGTCTCAATCCAAACCAAATCCAATGGGACGGTCAAGTAGTGTTGTTAAACAGCCAACTAATAGACAAGCTCCACCTGCCCAAAAATTTGGTGATACATGGAAGTATATAGTTGGAGGTTTTGGGTTTTTTCTGCTCATTGCTGTTGTAGCCGTGTTCTTAGTTTACAGAAGAAGAGCTGCAAAAACAATAGGCCCTTGGAAGACTGGGTTGAGTGGACAGCTGCAAAAAGCATTTGTCACAGGTATTTCAATTAAAATTTGTGACAAGAATTACTGTTAATATTCTGTCCACATTCTGATATTCAATGACAAAATCATTGTTGGTTGATAATAGTCTTAAATCACAGCCATGAAAGAAGGTATAATCCTGATGTTGATTGCAAAAAATTGTTTCTCATTGCAGGGGTCCCTAAGCTTAACAGGTCTGAGCTTGAAACAGCATGTGAGGATTTTAGCAATATAATTAGTAGTCATGATGCATATATAATCTACAAGGGAACTTTGTCTAGTGGAGTAGAGATTGTTGTTGCCTCGACTACTCTAACTTCTCTCGAAGATTGGTCTGATAGTTCAGAAATGGCCTTCAGGAAGAAGGTTTGTTGTTTCCATTTACATCAAAAATAAAATATTATCTCTCCATAGATCTCACAGTCTTACACTTCACATAATGACATTGTTGTTATCTCTTCATCCTTTTCGGTTGTAAAAGACATGACATTTTGTGGTTGTGCTACTGAACAGATTGATACACTTTCAAGAGTGAACCACAAAAATTTTGTTAATCTTATTGGATACTGTGAGGAGGATGAACCTTTCACTAGGATGATGGTCTTTGAGTATGCTCCAAATGGAACTCTTTCTGAGCATCTACACAGTAAGATTCTTTGTTGTCCACAGTTCAGCTTTAATTACTCACAATGATGGCTTGATTTAGTTCAGAATAACACTTCTTATTTTATTTTGAAAAAAAAAAAAGATGTTCAGAATGACTTAAAATATAAGTTTAATTGTGTCAGTTGAAGAAACCGATCCTCTTGACTGGTCTGCAAGGATGAGAGCCATAATGGGGACAGCATATTGTCTTAAGTACATGCATGATCTGAATCCTCCAGTGCCCCATTCCAGCTTAGATTCAAATGCCATATTTTTGACTGACGATTATGCTGCTA</w:t>
      </w:r>
      <w:r>
        <w:lastRenderedPageBreak/>
        <w:t>AGGTCTGCTCCGTCTTCTTCAATATGTATATATAATTTATCTACCATATTGAACTAAGAAACATTTTTCATTTGTATTTCATATTGAAATAGAATTTTTTATATTTTCACAGATTACAGAGATTGGTTTCTGGTCAGAACTAATAGCCAAGTCTAAGGACTCTAGGGATGATTTAGAAAATTCTGAGCTGCCAGCACTTGCTGATCCTGAAACAAATATCTATAGTTTTGGGATTCTATTACTAGAAATAATTTCTGGAAAGTCACCTTATTCAGAAGAACAAGGATCTCTTCTGAACTGGGTAAATGTCCTTCATATGTTTCCCTTATTTTCTTATACTTGATCGTTACAATGCGTTCCCTAGTCTGCATGCATTTTCTTGTGTGAATGTATTTTCTTTCAGACTTATACCAATGCAAAAGCATATTGATAACTATTATTTTATTTAGGCGGAGCAATACCTTAAAGATAAGATGAATGTGAGCTCCTTGGTTGATCCAACACTCAAGTCCTTCAAAAATAATGAGCTTATGGCTATCCGTGTGGTAATTAAAGAATGCCTTCAAGAAAATATAAGGAAGAGACCAACGATAACCGAAGTCATTGCAAAATTAAGGGAAGCGATTGATATATCGCCTGATGCTGCAGTTCCAAGGCTTTCTCCCCTTTGGTGGGCTGAACTCGAGCTCTTATCTTCTGAGGCAGCTTAG</w:t>
      </w:r>
    </w:p>
    <w:p w:rsidR="00892539" w:rsidRDefault="00892539" w:rsidP="00892539">
      <w:r>
        <w:t>&gt;M6-PGSC0003DMG400003210 M6 LRR-RLK</w:t>
      </w:r>
    </w:p>
    <w:p w:rsidR="00892539" w:rsidRDefault="00892539" w:rsidP="00892539">
      <w:r>
        <w:t>TCGCAGTATGGATCTAAAAACGTGCTGTATTATACTATTAAAAAAAACTGAGAGAGACTGGCTCCCTCATTAAGAATTATTGAACAACCAGCCAAACCAAAGCATTAAATATTCTCCTATTTTGGTTGTTTCCTAACTCATTCATTACCAAATACCACACTAATTAAGCATATGATTAGCTGAGGACACATATTATGAAACAACATTCTCAGGCGCCTCAGCCCAAAAATTAGTTCTTGAACTAGCAGCTCAGTGTTTTAAGAGGTCAGAGATGTTCTTGTTTCTGGTTAATTGCCTTCTCTTCTTTGCTAATTTATTTGCAGTCTTTTCGATCTCATGGCCTCAAGATTCTGTTCATCTACTTGGGTTTCGGAGCAATCTTCCAGAGCTCTCTCAACAATTGCTCCCTTGGAATCAGTCTGTCTCACACTGCCAATGGAAAGGTGTTTCCTGCTATTCAGACATAACTTCTCATGTCAAATCATTGATTCTAACAGACTTATTGCTACCTGGAACCTTGGACAAGGCCTTACCTAATCTCTGCCTTCTTCCTCGCTTGGTCTCTCTTGATCTCAGTGGCAACCATTTCACTGGTGGCATCCCTGATATGCTCGCAAACTGCAGCCAACTTGACACGATTCTACTCAACGACAACAGATTTTCAGGATCCATCCCACCAGAGATTTTCAAATCAAGCAAACTCATAAAAATTGATTTGGGTTTAAATCAGCTCACTGGCACTATTCCCTCTGAGGTAATCCTTTCTACAAACCTTCAACATCTCGGGCTGTGGAACAATTTCCTCAGTGGAAATATTCCAAAAGAGCTATTCAATTTGCCAAACTTGACACATCTCCACCTCAACACAAATGAACTGACTGGACCTCTACCTGACTTCCCATCCTCGTGCTCACTTTCCGAGTTTTTTATTTATGAGAACCGTTTGTCAGGTTCTTTGCCAATTACCCTAGGCAATTGTCACAACCTTACTTCATTCTCTGCATCATCTGCTCATCTTGGAGGAGTTATTTCCCCAGAGGTTTTAAGGGACCTTTCAAATCTTGAATTTCTCTATTTAGATGATAACAACTTTGAAGGGGAAATTCCTGAGACCTTATGGAATGGGAGCTTACAAGAGTTAGCTCTTTCCTTGAATAAATTCAATGGTAGTATATCAGAAAAGATTGGTGGTTCTCATCAGATAAATTACATTGATTTATCAGTTAACAAATTAACTGGTCAGCTTCCAAGATCAGTTGGACGTCTAAAGAATCTGAACAAGCTTTTTCTGTATGATAACATGTTTAGTGGTTCATTACCAGCAGAACTTGGGAACTGCACTTCTCTTGTTGCGATAAGTCTCGTCACTAACTTCATTGGTGGGGAAATTCCTCTAGAGCTCTGCAACCTTCACTCCCTAATAAAATTTCAAGTGTACGGAAATCAAATTCAGGGCCAAATTCCAGAATGCATTGGCAGAATAAGTGGACTGGAGGAGCTAGATCTTAGTGAGAACCGATTGATCGGCAAGATACCACCTGGAATCACAAATATGACGAAACTTGTGTTACTCTCTTTGGCTCATAATAATCTTACAGGGGAGGTACCACCTAATCTTGGAAAAAACAATTTTCCTGGCTTATTTAAGGTTGATTTAGGTTATAATATCTTCAGCGGACCTATTCCTTCTGAACTATGTAATGGTAACAGTCTTGGAGTCCTGGTTCTTGAAAACAACAGTTTTAATGGCAGCTTCCCAACATATCTAGCAAAATGTGAATCCCTCTATAGGGTAAAACTCCCCAACAACAATCTGCAGGGGAGTATTCCTGACTACATTGAAAAGAATGAGAAGATTTCTTACTTGAATGTTCGAGGAAATATGCTTGCAGGAAGGATTCCAGCAGCATTTGGTTATTGGACCAATCTTTCAACAATTGATCTTTCAGAGAATATGTTTTCTGGTTCCATACCTGCCGAAATGGGGAAGCTGCAAAATCTTGTAAGATTGAACATTTCTTCAAACAGACTGACAGGAAAAATTCCTCTTCAGTTGAGTTACTCTGCAAAACTGGCAGAGTTGGATCTCAGCAACAACAATCTTTCGGGTAGAATTCCGAAAGAAATTGCATCATCTTTAGTACTGACAAATCTTCTACTCCAGGACAACAAACTTTCTGGTGCTCTTCCAGACACTTTCTCCTCCTCACAAAAGCTTGTAAAGCTGCAGCTCGGGGACAACTTGCTTGAAGGCTCAATTCCATGCAGCCTCAGTAAACTTAGGGAACCTAATGTTGCACTGAATCTGAGCATGAATAAGTTTAGTGGTCAAATTCCTAGGTGTCTGAGCAATCTAGACAATTTAGAAATCCTTGATAT</w:t>
      </w:r>
      <w:r>
        <w:lastRenderedPageBreak/>
        <w:t>ATCAAGCAACAACTTGTCTGGCGCAATACCTTCAGAAATGGACAAGATGAGGTCCCTTTCGTTTCTCAACATATCATTTAATAACTTTTCAGGGGAGGTACCCATTTTGTGGGGAAAACTATTAAGTTCACATCCAGGAACTTCCCAGGGAAATCCAGGACTCTGCTTATCAGACACTGAAAGTAGCAGCTGCAAGCATGTGAAAAAATCACAAAGAAACTGGAGGACCTTGGCTGGTGTAATTAGTGGTGTGTTTTCCGTGGCAGTCATAGCTGCGGCAATATACTTGCTAGTGACTCGGATTCAGCACCCTTCCCTGCTGAATAAGCATCGGCTCGTCAAGTATCAGGCAGAATTTGAAGATCTGCCAGATCGTATAAATTTTGAGGACATTGTACGTGCAACAGAAGGCTGGAGTGAAAAATATGTAATTGGAAGAGGCAAGCATGGAACTGTTTATAAGATGGAATCTGCGAAATCCAAAAAGCTTTGGGCTGTCAAGAAGGTTGACTTAGCTCAGAGAGCATTCAGCAATGAAATGAGAAGCCTCAATTCTGTCAGACACCGCAATTTGGTAAGATTGGGAGGACACTGCACCAGACATGGATATGGCTTCATTCTAACAGAGTTTATCCCTGGAGGAACTCTTCATGATGTCCTTCACCAGAGAAAACCACCTGTAGTCCTGGACTGGGAGTCCCGCCATCGTATTGCTCTTGGTGTTGCTCAAGGTCTGTCTTACCTTCATCATGATTCTGTCCCTCAAATCATTCACAGAGATCTCAAATCAGATAATGTAATGCTGGATACTGAGATGGAGCCAAAGATTGGAGACTTCGGGATTGCTAAAACAGTATCAGACTCTGATGAAAACTCGACAAACTCCAAAATTGTTGGGACACTAGGATACATTGCTCCAGGTTAGCCACACGTTACTATGCTAGTCTTCAGTAATAATTTAGTTGGCAGATTACTTTTGATGATTTACTAAATTTTATTACTTTCTCCCCCGGTCCCCCCTCCTTCTCCTTGTCTGTCCATCAATTCAGAGAATGCGTACTCAGTTCAATTGACAGAGAAAAGTGATGTCTATAGCTATGGAGTTCTTCTACTGGAGCTCTTCTGCAGAAAAATGCCAGTAGACCCCAGCTTTGAAGAAGGATTAGACATTGTTTCCTGGGTGAGGAAAAACTTGCACAGAAGTGACAACAATTTCCTTCACTTGCTTGATGAAGAAATTAGTTTTTGGTACATAGAAGAACAATGGAAGGCCCTGAAAATGGTGTATCTAGCGCTTCAATGTGCTGAACTCGAGGCAAGCACCAGGCCTGCAATGAGGGATGTAGTAAGGTCTCTTGTCGAGTTAAATCATAGATGTAAAAGAGAAGAAATGAAACTTTGAATAGTGAAAGCCATAATCAACTTTTCCAAATTCCAAAATCTTTTTTTTCTTTGCTTACATAAAAATTGAACCATTTCTCGATTTGTGTGTGTCATCCTTTCATTCAAGGGCTAAATTCTAACATAATCGATCCTGGGTGTTTCTGTTTAACTTTGTGACATCCACTGCAATAATATAGACTAAGAAAATGCATGGCGTTTCAAATCAATATATGGTAAAAGCAGTTTTCTCGTTCTAGCCATAGCTCTTTTCATAATGGGCCACTGTCCTTATCAACTTTTGCTTGTTACTTTCTCCAGCTGCTCGAAAATCTGAACAGTTTTGAG</w:t>
      </w:r>
    </w:p>
    <w:p w:rsidR="00892539" w:rsidRDefault="00892539" w:rsidP="00892539">
      <w:r>
        <w:t>&gt;M6-PGSC0003DMG400003211 M6 LRR-RLK</w:t>
      </w:r>
    </w:p>
    <w:p w:rsidR="00892539" w:rsidRDefault="00892539" w:rsidP="00892539">
      <w:r>
        <w:t>TAAAATAATCTCCTATATTCATTGTTCCCTCGGACAGTCGTTGCCTACTACCCCCACACGTATCTTTAAAAAACAGGCTGACCTCAACTTAAAACCTAAATAATAGTCTCAGGTTCCAGCCCAAAAATTAGTTTTTGAACTAGCTCCTTATTGGATGCAGCTTCTTTAAAGAAGTGTTGAAGAGTTCAGAAATGTTCTTGTTTGATCTTGTTCACTGTTTTATTTTCTTTGCCAGCATTGTAGCGGTTTTTTCGGCATCATTGCCTCAAGATTCTGTTCATCTACTTGGGTTTCGAAGCAATCTTCCAGAGCCCTCTCAACAATTGCTCCCTTGGAATCAATCTGTCTCACACTGTAAATGGAAAGGTGTTACCTGCTATTCAGACAAAACTTCACAAGTCAAATCATTGGATTTCAGAGACTTCCTTCTATCTGGAATCTTGGACAAGGCCTTTCCAAATCTTTGCCATCTTCCTCGTTTGATCTCCCTTGATCTCAGTGGCAACCATCTCACTGGTGGCATCCCTGCTATGCTTGCTAACTGCAGCCAACTTGACACGATTTTCCTCAACGACAACAGGTTTTCAGGATCCATCCCACCAGAGATTTTCAAATCCAAAAGGCTTGTATACCTTGAGTTGGGTTACAATCAGCTCAATGGCACCATTCCTTCTGAGGTGGGCCTTTCGACAAGCCTTCAATATCTTGGGCTGTGGAACAATTTCCTTAGTGGAAATATTCCAAAAGAGCTATTTGGTTTGCCAAACTTGACAGATCTCTACATCCACACAAATAATCTAACGGGACCTCTCCCTGACTTCCCGTCCTCATGCTCACTTTCCCAGCTTCTTATTCATCAGAATCGCTTCTCAGGTTCTTTGCCAATTTCCCTAGGTAATTGTCACAACCTTTCTGCATTCTATGCAACATCTGCTCATCTTGGAGGAGTTATTTTGCCAGAGGTTTTTAGGGGCCTTTCAAATCTCGAATTACTCTATTTAGATGACAACAACTTTGAAGGGGAAATTCCTGAGACCTTATGGAATGGGAAATTACAAGAGTTGGTTCTTTCCATAAATAATTTTAATGGAAGTATATCAGAAAAGATTGGTGTTTGCCATCAGATGACTTACATTGATTTGTCAGCTAACAAATTAAGTGGTCAGATTCCCAAGTCAGTTGGACGTCTGAAGAATTTGTACAAGCTTCTTCTGTATGATAACATGTTTAGTGGTTCATTGCCAGCAGAAGTTGGGAACTGCACTTCTCTTGCTGAGATAAGTCTCGTCAGTAACTTCATCAGTGGGGAAATTCCTTCAGAAATTTGCAGCCTTCAAAACCTAGAAACATTTAATGCATTCTA</w:t>
      </w:r>
      <w:r>
        <w:lastRenderedPageBreak/>
        <w:t>AAATAAAATTCAGGGCCAAATTCCAGAATGCATTGGAAGAATAAGCGGGCTGCAGGAGCTAGCTCTTTATGAGAACCGATTGACCGGCAAGTTACCGCTTGGAATTACAAATATGACGAAACTTTCATTTCTGTCGTTGGCTCATAATAACCTTACGGGGGAGGTACCACCTGATCTTGGAAAAGATAATATTCCTGGCATAGTTAAGGTTGATTTAGGTTATAATAACTTCAGTGGACAGATTCCTTCTAAACTGTGTAATGGCAACAGGCTTGCAGTCCTGGCTCTTGAAAACAACAGGTTTAATGGCAGCTTCCCAACCTATCTAGCAAACTGCAAATCTCTCTATAGGGTAAAACTTTCCAACAACAATCTGCAGGGGAGTATTCCAGACGACATTGAAAAGAATGAGAATATTTCTTACTTGGATGTTAGACAGAATATGCTTGTAGGAAGGATTCCAGCTGCATTTGGTTACTGGACCAATCTTTCAATGATTGATCTTTCAGAAAATATGTTTAATGGCTCCATACCCACAGAACTTGGAAAGCTTCAGAATCTTGTAAAACTGAGCATTTCTTCAAACAGACTGACCGGACAAATTCCCTTTCAGTTGAGTCACTTTGAAAAACTGGAGGAGTTGGATCTCAGCAACAACAATCTTTCAGGAAGAATTCCTAAAGAAATTGCATCATCTTCAGTATTGACAAATCTTCTACTCCAGGACAACAAACTTTCTGGTGCTCTTCCAGACACTTTCTCCTCTTCACAAATGCTTGTAAAGCTGCAGCTGGGAAACAACTTGCTCGAAGGCCCAATTCCATGCAGTCTGAGTAAGCTTATGCAACCTGTTTTTTCACTAAATCTGAGCATGAATAAGTTTACTGGTGAAATTCCTAGGTGCCTAGGCAATCTTGACAAATTGGAGGTCCTTGATATATCAAGCAACAACCTGTCTGGTGCAATACCATCAGAAATGGAAAAGATGAGTTCCCTTTCGTTTCTCAACATATCATTTAATAGCTTGTCAGGGAAGGTACCCAATACATGGGAAAAACTATTAAGTTCACGTCCAGGATCTGCCTTGGGAAATCCAGGACTTTGCTTAATAGACACGGATGGTAGCAACTGCAAGCATGTGAAAAAATCACAAGTAAAATGGAAGACTTTGGCTGGTGTAATTAGTGGATGTGTGCTTTCCATGGCAATCATAGTTGCTGCAATGTACTTACTAGTGACTCGGATTTGGCACCCATCCCTGCTGAATAAGCATCGGCTCGTCAAGTGTCAATCAGGAATTGAAGATCTACCTGATGGTATAACTTTTGAGGACATTGTACATGCAACAGAAGGCTGGAGTGAAAACTATGTTATCGGAAGAGGCACGCATGGAACTGTTTATAAGTTGGAATCTGCCAAATCCAATAAACTTTGGGCTGTCAAGAAGGTAGACTTAGCTCAGAGAGCATTCAATGATGAAATGAGAAGCCTAAATTCTGTCAGACACCGCAATTTGGTAAGATTGGGAGGATATTGCATGATACATGGATATGGCTTCATTCTAACAGAATTTATACCTGGAGGGACTCTTCATGATGTCCTTCACCAGAGAAAACCACCTGTAGTCTTGGACTGGAAGTCCCGCCATCGTATTGCTCTTGGTATTGCTCAAGGTCTATCATACCTTCACCACGATTCGGTGCCTCAAATCATTCACAGAGATCTCAAATCAGATAATGTAATGCTGGATTCTGAGATGGTGCCAAAGATTGGCGATTTCGGGATTGCTAAAATGGTATCAGATGAAGAAAATTCGACGAACTCCAATATTGTTGGGACTCTAGGATACATTGCTCCAGGTTAGCCACACGTTACTATGCTAATTTTCAGTATAATTCAGTTGGCAGATTACTTTGATAAACTAATAACTTTTACTACTTTCTTCCCTGGCCCCCTTTCTCTTTTTGTCACTCCATCTATTCAGAGAACGCATACTCAGTTCAACTGACAGAGAAAAGTGATGTCTATAGCTACGGAATTCTTCTTTTAGAGCTTTTCTGCAGAAAAATGCCAGTAGATCCCAGCTTTGAAGAAGGATTAGACATTGTTTTCTGGGTGAGGAAAAACTTGCAGAGAAGCAACAATTTCCTTAGTTTTCTTGATGAAGAAATTAGGCTCTGGAATGTAGAAGAACAATGGAAGGCCCTGAAAATAGTGGATTTGGCGCTTCAATGTGCTCAACTCGAGGCAAGCACCAGGCCTGCAATGAGGGATGTAGTAAGGTCTCTTGTCGAGTTATGAAGAGAGGAATGCAAGATGATCTGAAGGCAGGTGCAGTTCAATCCAGAAGATCAAGAGCTCCTGCATTTCTCTTCTTTATTTTTGGTGTAAAGAACAGTTAGTTGATGATGTTGAATCATTACTAGACTCTATGGCCTCTTTGTAAGTTTTGTTTGAGGCTGTATCTGTAGATATAATATACCAGGTCTTTATTAGGGTGCTGATGAATATAACATGTTACCAAATTCAAAAAGAGAATAGATGTAAAGATAAGTAATGAAACTTTTAGTAGTGAAACCTGTGATCAACTTTCCAAATTCCAACATCTCATTTTTTTCTTTTTTTGCTTACATAAAAAAATTGGACAAAGAAAATACATGATGTTTCAGTTTAACAAAATCGTGATCTTGGGTTTTTCAGTTTAACTTTGTGACATCCAATGTAGCAACATAGACTAAGAAAATGCATGATGTTTCAAATCAATTTTTGGTAAAAGCAATTTTCACCTTCTAGCCATAGCTCTTTTCATCATGGATCACTGTCCGTAATCAGTTTTTGCTTATTACTTTCTCCAGCTTCTCCAAAATCTGAACAGTTTTCAGGTATCACAATTAAAATGAGAGTGTGAAGGAACAAGGCTTTGCTACAAGCTAGTCCTTATCTTATGGACTATAACATTCCGGTTTATAAAAGAAATCAAAAGAACAACCCCCACCCAAAAAGATAAGCTTTTGTTGAATTTGGTTGTACTAATGATGGTTCCTGCGAAAGAGTGCAGAAGACCTCCGCCTTACCGGTCTTTCTTTGTGTTCCAAACTTGCAGTAGCAGAATTATTTGCAGAAAATATAGATATGATGAATAGAAATGGCTTGTGGACAATCATTGTA</w:t>
      </w:r>
      <w:r>
        <w:lastRenderedPageBreak/>
        <w:t>TTTCAAACAAATACAGATATTCAAATAAGGTAGATATAACTCAGATATGAGTTACCAACAGGACTTCTAACAAGACTTAACAGACGAATGGCAAATACATAGGAATATCAGATCAGGAGAGGAAAATAATAGTCCTTGAAGAATTGATCAGAATTCAGTAGAAAGGAAATATGAAAGAAGTGCAAGAATAAACTGGAAGAAATACTCTGCAGGTGACAAATAGATGAAAGACATACCTCAGTTACGAAAACTGCAACACCCTAGCACAATACGATGCGCACCTAAATAATCATCCAAGTAGGAGAAGCCCAACTTAAATGTCCCAGATTCCTTTTTCATATTTTTTATGTAGTTGACTTGGATGTGCATTACAAGACAACTGTCACAAGATTTTGAGAATTTTTCATGTTAAAATATCCACCAGAATTTGCATTGGATATATTCACATGGCACCACATATGCTGACAAATCTCAGACTTCTAATAATAGAGATTCCATTCTGAGACAGATCCACTAAATTCCCAAGTTTCTGCTCTTAGCAAGTGCAGCACTATCACATATGATGATAAGTCTAGGACCTCTAGTAATAAAGCTTCCCTTCTGAGCCAAATCCACTAAATTCCCTAGCTTCTGCTCTTAGCAAGTGCACTTTTGTGCAAGACGATTAGAGACAAACTCCAGGAATTTGGTGCTTGCTCTAATACCAAAGTTACAAGCAGCTCAAAAGAGAAAATATAAAACACTAAACCACATTAAAGAAAAGCTAGGAAGCTAAAACCAAAATTGAAGAAGAAAAAGTTCCACACTGTTTCTCTTAACAGAACAGGTGAAATTTCTCATAAAGAGCTGATCATATCCTACATCCAATCACTTTACTGAAGTTAGAGTACAGATAAATGTTTGAAAACCCTAGTGTCCAAAGATAGGGACAATAGAAATATGAAGCTGTAAAATGCTCCAAGAAAAAATAATTAAATTTCTGAGAGGATTTCCAAAATAGCCTCGAGGTAAAATATTTATACAAGGTTAAACTTGTCTGCTTCCTCAGTCCAATAAAGCAGAGTTCAGGAGTTTTACTTTGAAGAGACCGAACAAATTTAGAGAACTACTCCATTACTGGCTATGTAACCTATGGCTAACTAGATTAAATTAGAAGCTCAATGTGCATAGACGTGGTGTTCTTGGGTTATACTTAAGACCAGCTAACTTGAAGAAGAATTCATTAGTATACATGGTTACGGACTGAGGCACAGTGCAACAGGATAATATTTTCAACTTAAGTAAGAAATTACCATTATAAAGATAGGATGTCCTTGATCACATCATACAGAATTAGATACCTAATGGAGCTTGCATGTCTGTTTAATTAACACTAAACAATGTTAACTATTGCAAAATGCTCAAGTTCACAATTTTATTTATATCCTCTCCACTTGAATATTTTCATGCAACATATTTTTGTCATTTGGATATATATATGTTGAATGAAATTAAGGAACCTAAAAGTCAGTTCACCAGACAATCTATAATCAGTTATGTACCACATCTTTTTACCTAATACATTTTTTGTGAATCAACACCACTATTTATACCCTATTCTACATATCAAAGGGACAAGATGAAGTTTGCAAGGATCAATGCCTAGTTTATACTCAGCATACAAATAAAGCTCATATAAGATACAAAACTAACTAAACCTCTTTTCATCTCCCAAATATAGTTTGAGCAATAAAATAGAGAGATGGAAAAGTATTATTTGATCGCGAAATTATTAACCACAATAGATTGTGGCAGCAACACCAGACCTCAGTCACAGTCATACTAAGTCATCTACTTTGTTGTTTTTCACATACTTTTCCGCTTCAATTTTAATCAAAAGCCGAATGCTGATAGCCTGATATGCATTCAACTACAGATCCTTTTTTTATTTTTGATGACAAGGGAAACCGCAGCCGCTACCCTTTGGGTGCGCACAGGGTAAAACTCCCGCTCATATGCAATAGCTCGCAAACCACATAGGAGAGGTAACATGTGGGTGCGCACAGGGTAAAACTTCCGCTCCTATGCAATAGCTCACAAACCACATAGGAGAGGCAACCCACACTAAGCAAGTCTGGTGTGACGAGCTCGACCCAAAAGGCAAACCCTTGCTTTCTCTGGCAAGGGGTTTCGAACTTGGGACCTCCAACGTGAAAGTCCCAAGCCCAAATCACTGGGCCACCCCGAAGGGTCAGATGTATGGATCCTTTTCACCTAGATATTCAACATCAAGGCATCTCAGAATTCTCAAAAGCAATTTACTCCTGGCAACTTCTAATTTTGAAATCCCTAAGTTCATAAAGGGGCTGTGCCCAAGCATTAGAAAACTAGCATTGCCTTCGAAGGTCAAATTATCGATTTAATTAATGGTACAGAGGGCTTTTAGAAGCGGAGAAATTGGGAACAGCATTGTACCTGTTAATTGTTGATGGAGTCATCGGAATCAAAAGTAACTCAAATTAACGAAGACAAATAAATAAAAATCTCATTTCTCAACTCAAACTATATTGGATGGGCATAAATTTGTGGAACCCATTAAGCTTTTTTCTCCAACTTGC</w:t>
      </w:r>
    </w:p>
    <w:p w:rsidR="00892539" w:rsidRDefault="00892539" w:rsidP="00892539">
      <w:r>
        <w:t>&gt;M6-PGSC0003DMG400003280 M6 LRR-RLK</w:t>
      </w:r>
    </w:p>
    <w:p w:rsidR="00892539" w:rsidRDefault="00892539" w:rsidP="00892539">
      <w:r>
        <w:t>TTTCAGGTGATCGAGGGATATCACACGGTGAGCTAAACTGGCCTACTCGTCTAAGGATCATCCAGGGAGTTGCTGGTGGAATGTGTTATCTTCATTCCGAGTTTGCATCGTATGCAGTGCCTCATGGAAACCTCAAGTCTAGCAACATTCTACTCAATGAAAAATACGAGCCACTTCTATCAGATTACGCCTTCTATCCACTGATCAACAACACGCAAATTGTTCAATCCCTTTTCGCGTATAAAGCACCAGAAGCCATACAACATCAACATCTCACTCCAAAATGTGACATATATTGTCTTGGAATCATAATACTTGAAATCCTTACAGGGAAATTCCCTTCTCAGTATCTCAACAATCAAAAAGGTGGAACGGACGTTGTTCAATGGGTGCAATCAGCTATAGCTGACCAAAGAGAATCCGAATTGATTGATCCAGAGATAGCGTCTGCAACAGATTCCGTTGAACAAAT</w:t>
      </w:r>
      <w:r>
        <w:lastRenderedPageBreak/>
        <w:t>GGTGAAACTCCTTCATGTAGGAGCTGCTTGTACTATAAGCGATCCGGATAAGAGGATTGATATGAAGGAAGCATTAAGGAGGATAGAAGAGATAA</w:t>
      </w:r>
    </w:p>
    <w:p w:rsidR="00892539" w:rsidRDefault="00892539" w:rsidP="00892539">
      <w:r>
        <w:t>&gt;M6-PGSC0003DMG400003429 M6 LRR-RLK</w:t>
      </w:r>
    </w:p>
    <w:p w:rsidR="00892539" w:rsidRDefault="00892539" w:rsidP="00892539">
      <w:r>
        <w:t>AAGCAACACGTCCACACTTCCAAACCACAAAAAAAAAAAAAAATGTCTTCTAGTCATTTTCTTTCATTCCTTTTCCTTTCTCTTCTAATTTCCGGGATCTTTTCGGACCTTAACGCGGATAGAGCCGCTCTACTCCACCTGAGTGCGGCCTTCAAAGGCCGCACTCTTGGGTGGAACACAACCAATTCAACCCCATGTTCATGGCAAGGTGTCAAATGTGATACTACAATCAACCGTGTAATTGACCTCCGTCTCCCCGGATATGGTCTATCCGGTGAGATGCCCTTAAATTCCATCGGAAACTTAACTGAACTCCGTACTCTCAGCCTTCGGAGTAACTCTTTATCCGGTCTTCTTCCTTCTGACATAGGATCATGTACAGAGCTACGCATACTTAATTTGGAAAACAACGACTTCTCCGGTTCAATTCCAACGACTTTTTTCAATCTGAACAATCTTATACGTGTGAGTTTTTCAGGGAACAGATTCTCCGGTGAGATATCGGACGCATTTAACAATCTGACTAGGATGAGAACTCTGTATTTGGAGAATAACAACTTCTCTGGCTCACTTCCTGATTTGAAAAACCTCTCACAGCTTAATGAATTCAATGTGTCTTTCAATAGATTAACCGGTTCGATCCCTTCAAGTTTAGGTCAATTCGTAGCTTCTTCATTTCTCGGAAATTCACTCTGTGGCTCTGCTTTCTCTCTTAGTCCTTGTCCTGAAAACAATAATATCACCAATCAATCGGATAAACTTTCCGGTGGAGCAATAGCTGGAATAGTAATTGGCTCGATTATCGGATTCTTCATACTACTATTAGTTTTGTTTATGTTAGTGAGATCAATTTATAGGAGTAAAAAAAGTTTCCGTCAAGTGAACGTCTCTCCTACGCCAAATCAAGTACTTTCGAGTCCTCGTGATTCAATGGTGACAGAAAATCATGATATCGAAAATGTGTATTCGGAGAGGAAAGATAGCAAGAGGAAAGTTTGTGATGATAGGACAAAAGGGATGGTGTTTTTTGGGGAAAGTTTTGAGCTTTTTAGTTTGGAGGATTTATTGATGGCGTCCGCGGAGGTTTTGGGGAAAGGGTTAACTGGAACTACTTATAAAGCATATTTAGATAGAGATGTTGAAGTTGTTGTGAAGAGGTTGAGAAATGTTTGTGTTTCAGAAGAGGAGTTTAGGGGAAAAGTGGAGGAATTGGGAGGAATTAGTCATGGGAATTTGGTGCCTCTTAGAGCATATTATTATGGAAGAGATGAAAAGCTTCTTGTTTATGATTCTATGCCTACAAGTTTGTATGCTATTTTGCATGGTAAGTATCTTATTTCTAATAAACTTTAGCTTTTGTTGTTTTAATAATAATATTTGCTACTTGCTTCTTTTTGGTAGTTCTAATTGGTTTGTTTTCTCTGGTTTTGGTTTGGGAGTCGATCAACCTAATTAAAATTCTTAGCTTAGATTAGATTAGCTTCTAGTTAATTGTTTTTTAGCTTTAGCTATGAAAACTGAAATTATGTGGAAGAGATGGTATGAAAACAGGGGAAAGGAAGAAGATCATTTGGTAGTTCTCTTTTACATTAGTTAATTGTCATCAGATCCACTGTCGCTACCCACTATAGGCTTAGTGGAATTTACAAAGAGTGTTAAAATGTAAAAGTCACTAGTAATTGCCTCTAAAAATATATTTAGCAGCAATTAAGCTATTGTCGTAAATTAATAGTGGCTAAAGATAATTTTTGATGTTGTGTATACTGATGTTCACATCACAACTAATGAAGGACCCATGTAATATTATTAGAGAGAGAGGGACGTACAACAAGAACTTTCTGTGTAGAGGGAAAGCCTCCTTAATTAGTATTTAGTTGAATAGGCCTTCTATCAACTCACATTCTATTAAATGTTATGAAAACGAACTATAGAATTTTACTAGTATTAATTATTTCGTATTCTAACCAATTACTATTACTATGAGTTAGTTTTAACCTTTCTGATTTTGTTAGGCGAAGGAAAAGAAGCATTGACATGGGTAATAAGGAGCAGAATTGCATTAGGAGTTGCCAATGGTATCGAATATCTCCATTCACTAGGCGCTAAAGTCACTCATGGCAACATCAAGTCATCTAACATCCTCCTCACACACTACTACGATGCATGTCTATCTGAATTTGGCATAACACAGTTGATTTCCTCAACATTGAACTCCAAAATGACCGGATACTACGCGCCTGAGGTGACAGATATTCGAAATGTTTCCCAGAAAGCTGATGTCTATAGCTTTGGCACGATTCTGTTGGAACTCCTAACGGGTAAAAATCCTAGTAGTGTCATCAATGACGAGGGAATTGACCTGCCTAAATGGGTGAAATGTATAGTTGAAGAGAGGGGGACAACACAAGTGTTTGATCCTGAGTTGATTAGTTTTCAGAATTGTGATGAAGAGCAAATGGTTTCATTGCTGCATCTTGCTATTTCTTGTACATCCCACCACCCCGAAAGGCGGCCGCCTATGGCTGACACTACCAGGAGGATCAAAGAAATTGTTATGTGAGTTTTGTTAATGTTTGATCTTTCCCCCTCATTCTTGTCCAAATGAAGGTGAAAATCATGGTTTTATTCCTTTCTTGGTTCTACAAGAGGGGTGAATTCATACCTTAAAAATTGGGCACATGAATATGTGATCTCTCTATAAAACTAGATATTTTATGTATATATATTTTGAATTAATATAATATTATTTATTGCCTC</w:t>
      </w:r>
    </w:p>
    <w:p w:rsidR="00892539" w:rsidRDefault="00892539" w:rsidP="00892539">
      <w:r>
        <w:t>&gt;M6-PGSC0003DMG400003551 M6 LRR-RLK</w:t>
      </w:r>
    </w:p>
    <w:p w:rsidR="00892539" w:rsidRDefault="00892539" w:rsidP="00892539">
      <w:r>
        <w:t>GTTAAAAAGTGCTGGCCCTTGTTTTGAAAAGTGTTCATTTGCACATTCTCCACTTCCTCCCTCACTCTTCTTCTCTGTGTCACTCTGTGCCTCTGTGCAAAGTGAGGGGGCGTCTGCCATGGCCATTAACACTCATT</w:t>
      </w:r>
      <w:r>
        <w:lastRenderedPageBreak/>
        <w:t>TTCTCCCCTTTATCATGCACCCATTTTAACCTTCACTATAAACCAAGCCAACTCCTTTTTCTTATGTTCTTGATTTCTTCTTCTTTCATGGCTGCTTATCTACTTCTGTTTCTTGTTTTTCTCTCTACATTATGCTCTGCTCAGAGAAACTCACAAACCCTTTTGGAAGTTCAAGCGCTTACTTCTTTTAAACTTAGTATTCATGATCCACTCGGTGCACTCACTGACTGGGATTCTTCTTCCCCTTTTGCTCCCTGTGATTGGCGAGGTGTTTTCTGCGTCAATGGCCGGGTCGGTGAACTTCGTCTCCCTCATTTGCAACTCAGTGGGCCACTCACTACCCAAATTGGTAACCTGCGCATGCTGCGCAAGTTAAGCCTCCGGTCCAACTTCTTTAATGGCACTGTTCCAGCTTCGTTATCCAAATGTACCCTTTTGCATTCTGTTTTTTTACAGGGTAACGCATTTTCCGGTAATCTTCCACCGGAAATATTCAACCTTACTGATTTACAAATCTTTAAAGTTGCCGGAAATCAGTTGTCTGGTGAAATCCCCGGAGAGCTTCCTCAGAGTCTACGATACTTTGATCTTTCGTCAAACTTGTTTTCAGGAGACATTCCGAGGAAATTTTCTGACCGGTCTCAGTTACTTCTGATTAATCTTTCTTATAATCGCTTTTCCGGCGAAATTCCGGCGAGTCTCGGCCGGCTTCAACAGCTTCAGTACCTGTGGCTTGCGTACAACAACTTGGTAGGAACTTTGCCCTCTGCAATTGCTAACTGTTCATCGTTGGTTCACTTGAGTGCTGAAGGAAATGCTATAGGGGGTCTTATTCCGGCAGCAATTGCTGCTTTACCGAAGCTTCAGGTGATATCTTTATCACATAATAATCTCTCTGGTTCCTTACCAGCTTCATTGTTCTGCAATGTTTCCATTTATCCTCCCTCACTTAGGATTGTTCAGTTGGGTTTCAATGCATTCACGAATATTGTCAAGCAAGAGTCTTCTAAATGTTTTAGTTCTTTGCAAATTTTGGATCTTCAACACAACCAAATACATGGTGAATTTCCTTTGATTTTGACGAACATTTCTGCATTGACGTCGCTGGATGTGTCATGGAATTTGTTCTCTGGAAAAATCCCAAGTGCCATTGGGAACTTGTGGAGATTGGAGGAACTGAGAATGACAAATAACTCATTTGAAGGTGCTCTTCCGTTTGAGATTACGAACTGCAGTGACTTGAAAGTTCTTGATCTTGAAGGGAATCGAATGACGGGTGACATTCCAATGTTTTTAGGTGATCTTAGAAGCTTGAAGACATTGTCACTGGGAAGAAATCAGTTTTCGGGTTCCATTCCTTCTAGTTTTAGAAATTTGAGTAATCTCGAAAATCTCAACTTGGGAGGAAATGGTCTCAATGGAAGCTTGCCCGAGGAGGTAATGGGTTTGAGCAATTTAAGCACACTGAATCTCAGTGGAAACAAGTTTTCTGGCAGTATGCCAGTTGATATTGGGAATCTTCAGCAGCTCTCGGTTCTGAATCTGAGTAAAAATGGCTTTTCAGGCACTATTCCTTCTAGCATTGGGACTTTGTATAAGCTAACGGTTGTTGATTTGAGCGGACAGAATTTCTCAGGTGAAATACCATTTGATCTTGCTGGTTTGCCTAATCTACAGGTTATAGCTTTGCAAGAAAACAAGTTGTCTGGTAATGTTCCTGAAGGTTTCAGTAGCTTATTAGGCATGCAATATTTGAATCTTTCTTCCAATTCCTTTTCTGGCCATATACCATCTACATTTGGGTTCTTGACCTCATTAGTTGTACTTTCTTTGTCTAACAACCACATAAATGGTTCGATTCCTCCCGACTTGGGCAACTGCTCTGCTCTGGAGAATTTGAATCTTCACTCAAATTCATTGAGTGGCCAAATACCTGCTGATCTCGGGCGTCTTTCCCACTTGAGTGTGCTAGATTTGGGTAGAAACAACTTAACAGGTGAAGTCCCAGTGGATATTTCCAATTGTTCATCCTTGACATCACTCGTACTCGACTTGAACCATCTTTCAGGGAACATACCAGAGTCACTATCCAGGTTATCAAACCTAACTGTCCTTGACCTCTCTACTAACAACTTCACTGGAGAAATCCCAGCTAATCTTACCATGCTCTCTAGCTTGGTGAGTTTCAATGTGTCAAACAATAATTTGGGCGGCCAGATTCCGGAGATGTTGGGCTCCCGTTTTAATAACTCATTGGATTATGCTGGCAACCAAGGTTTGTGTGGGGAGCCATTGGAAAGAAGATGTGAGACATCTGGTGATGGTGGGAATAAATTGATTATGTTCATTGCTGTGGCTGCCAGTGGAGCTCTTCTCCTTTTATCATGCTGCTGCTTATATACTTACAACTTCTTGAGGTGGCGCAGGAAGCTCAAAGAGAAAGCAGCTGGAGAAAAGAAGCATAGTCCTGCAAGGGCTAGTTCAAGGACCAGTGGTGGTCGTGGCAGTGGTGAGAATGGTGGACCCAAACTTGTTATGTTCAATAACAAAATCACACTCGCTGAAACAATTGAAGCAACTAGAGAATTTGACGAGGAACATGTGCTAAGCAGAACACATTATGGGGTGGTCTACAAGGCCTGTTACAATGATGGAATGGTGCTCTCAATTCGTAGACTTTCAAATGGAACACTAGGTGAGAACATGTTCAGAAAAGAGGCAGAATCACTTGGCAGGGTGAAACACAGGAACCTAACAGTTCTGCGTGGGTACTATGCTGGCCCGCCTAACCTCAGACTACTTGTCCATGATTACATGCCTAACGGGAACCTTGCAACACTGCTCCAAGAAGCATCCCACCAAGATGGTCATGTCCTCAACTGGCCAATGCGCCACCTCATTGCACTTGGCATTGCTCGTGGCCTGGCTTTCCTTCACTCATCCTCAATGGTCCACGGAGATGTTAAGCCGCAGAATGTCCTATTTGATGCAGACTTTGAAGCCCATCTTTCAGAGTTTGGCCTAGGCAAGCTTGTAGTAGCCACACCAACCGAGCCCTCCACATCAACTTCAGTTGGTACCCTAGGCTATATATCTCCAGAAGTAGCATTAACCGGAGAAACCACAAGAGAATCAGATGCTTATAGCTTTGGCATTGTTTTGCTGGAACTGCTAACAGGCAAAAGA</w:t>
      </w:r>
      <w:r>
        <w:lastRenderedPageBreak/>
        <w:t>CCCTTAATGTTCACACAAGATGAGGACATAGTGAAATGGGTGAAGAGGCAATTGCAAAGAGGGCAAATTTCCGAACTATTAGAGCCAGGATTGCTCGAACTGGACCCTGAATCATCAGAATGGGAAGAGTTCTTGCTAGGAATTAAAGTAGGCTTGCTATGCACAGCACCTGACCCACTTGATCGTCCCACCATGGCCGACATTGTGTTCATGCTCGAAGGCTGTCGTGTGGGACCTGATATCGCGTCTTCAGCTGATCCCACATGCCAACCTTCACCCGCCTGAATCCCCCGAGGTTCATTCTAATTCTTTTCCCTTTTTTATTATTAGCTCTGTATAAGTTGTGAGAGTAAATTTGCAATGCAATGCAACGCAGCAGTAGCTAGCTAGCTAGCAACTTAGTTCGTTCAATTTCATGATTTTTTTTTTCTTGTAGATTTTATCAAGGTAAAAGAGAAACAATATTTCTCTTTTATTGATTCTTGTTTTATGCTATTATTCAAACACCTCACTCCCCATGGTGCCGGGATTTTTCTCCTTTGGCGTGGGGACCAAAATGTAGTGCTATCAATAAGTCAAAGAAAGCTAA</w:t>
      </w:r>
    </w:p>
    <w:p w:rsidR="00892539" w:rsidRDefault="00892539" w:rsidP="00892539">
      <w:r>
        <w:t>&gt;M6-PGSC0003DMG400003714 M6 LRR-RLK</w:t>
      </w:r>
    </w:p>
    <w:p w:rsidR="00892539" w:rsidRDefault="00892539" w:rsidP="00892539">
      <w:r>
        <w:t>GCTCAACACATGGCGTTAGTCTTTGTCAGTGCTGCTTCTTCTTCTCCTTCTGAAACTGAAACTTTTTTTTTTTTCATCTCATACGCTCCTCTCTTCCCCACTTCCATAACAAACTCCATTGACACTCACCATTCTTGATTCTTCCCCCATTTGATCTTCTTCTTCTTCTTCTTCTCTCTACCCTTACCCACCACCACTCTTTCTCATGTCAACGGCTACTTTTCTTCTCTCTCCGCCATTGGTGGTGGTGGCACTTACATTGCTATTTATCAGTGTTTTCTCCATGGCTGAAAACGTTACAGAGACGGAAATGGCAGCTTTAATGTCGTTCAAAAGGAATTTGGAAGACCCACTTGGGGTATTAGACGGTTGGGATTTTTCTACCACATTAGCTCCGTGTGATTGGCGTGGGGTTCTGTGTGATGCCGGCAGAGTTCGTGAACTCCGCCTACCTGGTTTGCAGCTGAGTGGACGGCTAACTGACCAGGTTGGTAATTTACGCCAGCTACGGAGGTTAAGCTTACATTCTAACAACTTTAATGGCTCTGTCCCACGCTCTTTAGCTCAATGTGCTTTGCTACGCGCTGTTTACTTCCATTACAACTCTTTTTCCGGTGAACTCCCGCCGGCTATCTCGAACCTCACTAATCTTCAAGTTTTAAACCTTGCTCACAACTTCCTCTCCGGTCATGTCTCTGGTAATGTTCCAGCAAGTCTTCGGTTTCTCGATCTTTCTTCGAATCTCCTCTCCGGTGGCATTCCGGGTAACTTTTCAGCTGGTTCTCAGCTCGAACTGTTAAACTTGTCGTTTAACCGGTTCTCCGGTGAAATTCCGGCGAGTATCGGAGCTTTACAGAAGTTAGAGTATCTCTGGCTTGATTCTAACCAACTTTACGGCACTATACCTTCAGCAATCTCTAACATTTCCACATTAATACACTTGAGCACTAGTGATAATCATCTTCAAGGACTAATCCCAGCAACAATCGGTTCACTTTCCAGTTTACAGGTAATCTCATTGTCGCAAAATCAACTATCTGGTGTGGTCCCTGCATCGTTTTTCTGTAATGGGTCAGTAAATGCTCATGCTATTAGGATCATTGAGCTGGGTTTCAATGCAATCACGGGTTTAACTAAACCTGGGAATGCAACATGTTTGAGTGCTTTAGAGGTCTTGACCCTTCACGGGAATCGCATTAATGGTGTTTTTCCTGAATGGTTGACGAATTTTTCGTCGTTGAAGGTTCTTGATATCTCCGGGAATGCAATTTCTGGAACTCTGCCAAGTGATTTAGGGAATTTAAGGTTTCTTGAGGAGCTTAGACTGGGTAACAATACATTAACTGGTGATATTCCTTCTAGTATTGTGAACTTTGGTTCATTGGGGGTACTTGATTTAGGTGGAAATCGGTTTTCTGGATTGATTCCACAGTTCTTGGGTAAATTGACAGGGTTGAGAATGCTGTCTCTTATTGGGAATCGCTTTTCTGGTTCGATTCCGTATAGTTTGGGTAGTCTTTATCAGCTTGAGTTTTTTGATTTGAGCATGAATGTTTTGAATGGGAGTTTGCCTCAAAACCTTATGTTGCTTAGCAATTTGACTAGTTTGAATTTGTCCAGCAACTTGTTTTATGGTGAAATTCCAAGAGGGATTGGAAGTTTGCATGGGTTAGAGGTTTTAAATGTTAGCAATTGTGGGTTCTCAGGGAACATTCCGACTAGTATCGGAAGTTTGTTGAGGTTGACAACTCTTGATGTGAGCAAGCAAAACCTATCTGGTGAATTACCCTTTGACATTTTCGGGTTGCCAAGTCTACAAGTTGTGGCTTTACAAGAGAACATGTTAACTGGGGATGGTCTTGAAGGTTTTAGCAGTTTATCTTGTCTGGAATATTTGAATCTGTCATCTAATGCCTTTTATGGGCAAGTTCCGAAGACATATGGTTTCCTTACATCCTTGAAAGTTCTTTCTATGTCTAAAAGTGGCATTAATGGCTCAATTCCAGCAGAGTTGGGTAACTGTTCCGGCCTTCAAGTGCTTGAGCTTCGAGGAAATAAGTTAACAGGTCAAATTCCGAAGGATTTCTCACATTTATCTCATCTAAGGATACTTGATTTGGGCCACAATGGGTTAACCGGGGAAATCCCTGAAAACATCTCTAATTGTTTGTCTTTGGCTACTCTCTTGTTGGATTCTAATAATATCTCAGGTCACATACCAGAGTCGTTGTCGAAATTATCAAACTTGGAAATGCTGGATCTCTCCTCAAATAATTTGAATGGATCAATTCCTTCAAGTCTGTCCCTGATTTCCAGTCTGAAGTATTTGAATATTTCCCATAATCATCTCGAGGGTGAGATTCCAGAGGCGTTGGGTTTTCGGTTCAAGGACCCTTCTTTGTTTGCTGCGAATAATGCTTTGTGTGGAAAGCCATTGAAGGAGTGCAATGACGGTAAAAGGAAAAGAAAGAAGTTGATCTTATTCATTGTTTTGGCTGCTGTAGGGGCCTTTTTCG</w:t>
      </w:r>
      <w:r>
        <w:lastRenderedPageBreak/>
        <w:t>TTGCAGCGTGTTGTTGTGGGTACATCTACAGCCTTATACTTTGGCACAAAAAGTTAAGAGGTTCATCTGAAGGGAAGAAGCGAAGCCCAGGCCGTGCGAGTTCAGGAGGAGAAGGGGTTCGTGGAAGCGGAGAGAATGGAGGTCCAAAGCTTGTTATGTTTAACAACAAGATCACTTATGCAGATACTTTAGAAGCGACACGACAATTTGACGAGGAAAATGTGTTAAGCCGTGGAAAGTATGGCCTAGTATTCAAAGCCACTTTTGCAGATGGAATGGTCTTGGCTATCCGCCGCCTTCCTGATACATCAATCGAAGTGAACACATTCCGCAAGGAAGCTGAATCCCTCGGCAAGGTGAAACATCGCAATCTGACTGTTGTTCGTGGATACTATGCAGGACCTCCACCTGATGTTCGATTTGTTGTGTACGATTACATGCCTAATGGAAATCTTGCCACACTTTTACAAGAGGCATCTCATCAGGATGGCCATGTGCTCAATTGGCCAATGCGCCACCTGATTGCTCTTGGCATTGCTCGTGGCTTAGCTTACCTTCATTCAGTTTCATTGATTCATGGGGATGTAAAGCCACAAAATGTATTGTTTGATGCAGATTTTGAAGCTCATCTTTCGGATTTTGGTTTAGATAAACTAAGCCTAGTAGCAACCCCAGCAGAGACTTCAACATCTTCCATCCCAGTTGGAACTCTAGGCTACATAGCACCTGAAGTGGCATTAACTGGACATCCCACAAAAGAAGCTGATGTATACAGTTTTGGGATTGTATTGTTAGAGATACTAACAGGAAGAAAGCCAGTAATGTTCAATGGGGACGAGGACATTGTCAAGTGGGTGAAGAGACAACTTCAAAGAGGCCAAATTTCAGAATTGCTCGAGCCGGGGTTGCTTGAACTGGATCCTGAATCATCAGAATGGGAAGAGTTCTTGTTGGGAATCAAAGTTGGTTTGCTTTGCACCATGCCTGATCCTCTTGAAAGACCATCGATGACCGATATTGTATTCATGCTCGAAGGCTGCAGAGTTGGTCCTGACATTCCTTCTTCAGCTGATCCTACAACTCTTCCTTCACCTATGTGATATGAAAATTCAATTCTTTGCAATGAAATCAATTTGCAAGAAAATGTCCTTCATTTTTCTCAGTTCAATGTTGTTCATGCATCTCTTCAATGTATTGTTACTCCATTCATTATCATTTTGCTTGTACATTGTTCATTCAAGAGTTGGTTGGTTTTGTGCA</w:t>
      </w:r>
    </w:p>
    <w:p w:rsidR="00892539" w:rsidRDefault="00892539" w:rsidP="00892539">
      <w:r>
        <w:t>&gt;M6-PGSC0003DMG400003790 M6 LRR-RLK</w:t>
      </w:r>
    </w:p>
    <w:p w:rsidR="00892539" w:rsidRDefault="00892539" w:rsidP="00892539">
      <w:r>
        <w:t>TTGAAAACCAAATATTACACATGACAACATTTCATACTACCTTAGTTTACATTTTGTATGTGCTACTTCTTTTTTCACTTCCATTAAGTATCACATCTTCAGCAAGAACAGAAGCTGAATCTCTTGTCAAATGGAAGAGAAATTTACCTTCTACGTCTTTCTTGGACTCATGGTCCATTTCGAATCTCGAAAACTTGTGCAATTGGACATTTATTGTGTGTAATGATGGTGGAACAATTTCTGAGATCAATCTTTCTGATGCAGCCCTCTCAGGCTCACTTGATCACCTTGATTTCACTTCATTTCCGAGTCTCGTGAATTTCAATCTTAATGGAAATAACTTCAGTGGATCGATACCTTCGAGTATTGGCAATGCCTCATTGCTCACTTTCTTGGACCTGAGTAACAATATCTTGTCAGGTGTCATACCTGAAGAGATTGGAAAATTGAATCAACTTGAGTATCTAAGTTTTTATAACAACAATATCGAAGGTGTGATTCCGTATCAGATTAGCAATCTGCAGAAGGTAATGCACTTGGATCTTGGATCAAATTTCTTAGAAACTCCTGATTGGTTGAAGATGAAAAATATGCCTGTGTTGACGTATCTAAGCTTTGGTTATAATGAACTGAGGTTAGAATTCCCTGAATTCGTACTTCGTTGTCATAATCTAACATATCTTGATTTATCGATAAATCATTTCAATGGTTCGATTCCTGAAACAGTATTTACCAACTTGATCAACCTTGAAAGACTTAATCTTTCATCTAATTCATTTCAAGGTTCATTGTCACCAAATTTTACCAAGTTGTCTAAGTTAAAAGAACTTCAGCTAGGTGTTAACATGTTTTCTGGTTTAATTCCTGATGAAATTGGCTTGATTACTAGTCTTGAAGTTCTTGTACTTTTCAACAATTCATTTGAAGGAAAGATTCCATCTTCTATAGGTAGACTCATAAATCTTCAACGGTTGGATCTTCGAAAGAACGATTTGAATTCAACTATTCCTTCTGAGCTTGGTTTTTGTACTAAACTCACTTTCTTAGCTCTAGCAGAAAATGACCTGCAAGGGTCATTGCCTCCATCATTCTCCTCTCTTACTAAGTTATCTGATGTGGGGTTGTCTGATAATAGTCTTTCTGGTGAAATCTCATCGAATTTCATCACCAATTGGACTGAGTTGACATCTTTGCAGCTTCAAAACAATATGTTTACAGGGAAAATCCCACCCGAAACCAGTCAATTGACAAACCTTGTATATCTCTACCTCTTTCATAACAATTTCACTGGTTCCATTCCCTATCAGATTGGGAACTTGCAAAACTTGTTGGAATTAGACTTTTCTGATAACCAGCTTTCAGGCATAATACCTCCAACCATTGGAAATCTGACCAATCTGAAGACGTTGCAACTTTTTCGCAACAATCTCAGTGGAACCATTCCTCCTGAGATTGGAAAATTGATATCCCTTGTAACCATCGACATCAACACCAACCGACTAAGTGGTGAGCTGCCGGACAGCATTTCTGACCTCAGTGAGCTGAAGATTCTTTCTGTATATACTAATGATTTCTCAGGCATTGTCCCTAAGGACTTTGGAAAGAACAGTCCTCAATTGTCAAGTGCCAGCTTTGCAAATAACAGCTTCACTGGTGAACTACCTGCTGGATTGTGTAGCCCGAATCTTGAGGAGTTGACGATAAATGGGAACAAATTCAGTGGGAAGTTACCAGATTGCTTGAAGAACTGCACACTGCTAAGACGAGTACGGCTTGAAGGCAACAATTTATCTGGTAATCTAGCTGATGCATTTGGAGTGCACCCGAATCTTGTTTAC</w:t>
      </w:r>
      <w:r>
        <w:lastRenderedPageBreak/>
        <w:t>CTTTCTCTTAGTGACAACCAACTTTCAGGTGAACTTTCACCTGACTGGGGGAAATGTGAAAATCTCACAAGTCTAAGAATGGATGGAAACAAATTTTCTGGTGTAATCCCAAGTGAGCTAGGGAACCTGAGAGCGTTGCGCGTGTTAGCTTTGGAAGGAAATGAATTGACTGGTGAAATTCCTTCTGAACTGGGGAGGTTAGACCTGCTGTACAATCTCAGCTTGAGCAAAAACAATCTTACTGGAGGCATCCCTCAGTCTGTTGGCAATTTAACTAAGCTCCAGTATCTTGATTTGTCAACAAATAAGTTAAGTGGTAACATACCAGTAGATCTTGGGAAGTGTGAGAGCCTGTTGAGCTTGAATCTTGGCAACAACTCATTATCAGGTGGGATTCCATCTGACCTTGGAAATTTGATGCAGTTGAGTATTCTTGTGGACCTAAGTAGCAATTCGCTAACGGGAACCATTCCACAAAACTTGGCCAAGCTCACCTCATTAATGCATCTCAACCTCTCACATAACAACCTCTCAGGTAGAATTCCTCCAGCATTAGCTCAGATGATCAGTCTTCAGGAGATGGATTTTTCCTACAATGAGTTTTCTGGTCCAATCCCAACCGACGGAGTATTTCGAGGAGCATCCGCTAGTTCTTTTCTTGGAAACTCTGGTTTGTGTGGAAATGTAGAAGGATTATCCTCATGTAATTTGGATACCCGAAATGACAAGTCCAGAAATAATAATCAAAAGATCCTCATTGGGGTACTTGTACCGGTGGTCAGCCTCATACTTTTGGCAATCCTGTTTGTTGCATGTCTCGTGTCTCGAAGGAAGGCTAAGCAATATGATGAGGAGATCAAAGCTAGCCAGATACATGAAAATACAGAATCTCTGATTTGGGAAAGAGAAGGGAAGTTTACATTTGGTGACATAGTGAAAGCTACTGAAGATTTCAGTGAAAGGAACTGCATTGGAAGAGGAGGCTTTGGAAGTGTCTATAAAGCTGTTTTGCCCTCTGGGCAGATTGTTGCAGTCAAAAGACTCAACATGTCAGACTCAAGTGACATTCCATTGACTAATCGTCGAAGCTTTGAGAATGAGATTAGAACTTTGACAGAGGTGAGACACAGGAATATAATTAAGCTCTTTGGTTACTGTTCCAAGAATGGGTGCATGTACTTGGTTTATGAGTATATAGAAAGAGGTAGCCTCGGGAAAGTTCTATATGATAATGAGATGGGAATGGAACTTGGATGGGGTACAAGAGTGAAAATTGTGCAAGGAATAGCTCATGCACTCGCTTACTTGCACCATGACTGCTCTCCACCCATTGTGCACCGTGATGTATCATTGAACAACATTTTGCTTGAATCAGAATTCGAGCCACGACTCTCTGACTTTGGCACAGCAAAGTTGCTAGCTTCAGACTCATCAAATTGGACCACAGTTGCTGGTTCTTATGGCTATATGGCACCAGGTATGTTACATACTCATTACCTAATGCATCCATATTTCTGTTGATTAAGTAGTATATTCATTGGAAGGATACTTCAATAATAGTGTCTTTCTTCTTGTGCAGAGCTTGCACTTACCATGCGTGTTACAGAAAAGTGTGATGTCTATAGTTTTGGAGTCATAGCAATGGAGACTATGATGGGAAGGCATCCAGGGGAGCTTTTAACTTCATTATCAGCATCAACAACATTGTCTCCAGAAATACTTTTGAAGGATGTTCTTGACCAAAGACTTCCACCTCCCACCAGCCACTTGGCAGAGGCAGTGGTTTTTGTGATCACAATTGCCTTGGCATGTACACGTACCACTCCTGAATCGCGACCAACCATGCGTTGTGTAGCACAAGAATTGTCTGTTCAGACTTTGCCTTACCTTCCACAGCCATTGGGGACAATAGAAATGAGCAAACTAACAAGTTTTCAGAAATAATGAGAAGATAGAACCTCATGTACAGGTGTGAAATGTACAGACTGTAGAGTTTTAGTGTTGTAATGCAACTTCCTCAAGATCTAAGGTCTATATAGTATCAAGGATGAAACCTTGGATCTATCCAAATTACTATGTTTCTTTTGCACTTTTCCCTAGAAAAAAAGAAATAATATCATCCTGTTAATCATGAATGTTACAAAGTTGGTATATTCATTTGGACTAGTATGAATGTTACAAAGTTGCACAATTCCCTTATCCTAGTCTTTACGTTATTGCTAGGCAAAACACTAGCAGAAAGATACAATGTGTTCACTTGCAATAAAAATAGCAACCTAACAAAAATTTGGCAAAGAATACATCACACAGATACCAGGCATGGTACTTAGCATTCCACTCCACACTGCTTGAGTATAGGTCCCTTCTGCTTTGGTAGGAATGGGTCTATTCGCACCCAAACAAGTGAGAAGATTGAAGCAAGAAGAATTGACCAGAGGACCACAATGGTGGGAGTCCTGTTCTGCCTGCCCATCAATCCCTTTAGGAAAGGATAGAGATGCACAATAACCCAAAAGGCGAAGAATAACTTTCCGAAGAGAGGACCCCATGAACCGTAACCATTGTTGATGGCATCCGAAACACCAGCTACAACACCGACCATATTCAAGATGATCAGAGTGGTTGGTGGGATAAGAAGTGTGGTCCATTTGAAGAGGTAAAGCTCCCCAAATTCAGCATCATCAGCTGCTTTTGATGTTACAGTAAAGTTTGTGTCTACACCAGCAAGAACTTTAAGAAGGCCTTGGAAAACTGCAAACAAATGTGCTGAAACACCACCGATGACCCAAAATTGCTCGTTACGCCACCAGGCCTCAATGCTTACTCCACTCCATCGCAGCTCGAGTACACTTGTGGCTATGATGGAGATAAAGAGAGCCATGAACCAAATGCTTGCAAAGTTGTTAAGCTACAAAACAAACATGGATTTTGATTTATAAAATCTAAATCAAATCTTTATATTACCGAACCAAATGACTTCAGTTCACTTACTGTGGGGACGATAAATTTTCCAGTGAGAAGGCATACAGCTGGAAGGGTGCAGTAAGCTAGCAGAGCAATGGAAGTGAATGGGTAAACAATGGTGTTAATGTATGCTAGCCTTTCCAACCATTTGAGTTTTCCACCCCAGGCATACCAAAGGGGACAATGACGAC</w:t>
      </w:r>
      <w:r>
        <w:lastRenderedPageBreak/>
        <w:t>TCATGAAGATCTCGACAGAACCAAGAGCCCATCTCAGGACTTGGTGCAATCTATCTGATAGATTGATTGGGGCTGATCCCTTAAAAGCTGCTCTCTTCGGACAGCAATAAACTGATCTCCATCCTCTGCAGTGCATCTTAAATCCAGTCAAAATGTCCTCTGTGACAGAACCATAAATCCATCCAA</w:t>
      </w:r>
    </w:p>
    <w:p w:rsidR="00892539" w:rsidRDefault="00892539" w:rsidP="00892539">
      <w:r>
        <w:t>&gt;M6-PGSC0003DMG400003918 M6 LRR-RLK</w:t>
      </w:r>
    </w:p>
    <w:p w:rsidR="00892539" w:rsidRDefault="00892539" w:rsidP="00892539">
      <w:r>
        <w:t>TCTATCTGGGAATCTTTTAGTAGGAGAAATACCACAAAACCTGTACAACTTGTCAAACCTTGTATATCTTGACTTACATCATAACCAACTGAATGGAAGTATTCCATCAACCATTGGAAATTTGTCTAACTTGCACTTTTTGGATTTATCACAAAATCTGCTATCTGGGTCAATCCCTGTTGCTCTTGGGGATTTGCAAAATTTAACTCATTTTAATGTATCTTACAACCTTTTATCTGGTGCTATTCCCTCAATTGAGAGCATCAAGAAGTTTGGACCCTCTGCCTTTTTTCATAATAGTGGTCTTTGTGGTGATCCTTTAGAAGTTTCATGCTCTGCCAGTGGCACTACTCCTGCAAAAGGGAAACCAAACTTGAGTGTCTCAGCTATTGTTGCTATTGTCGCTGCTTCAATAATCCTTACAGGCGTTTGTCTGATAACCATCATCAATATGAAGGCTCGACGGAGAAGGAGGAGAGAAGATGAAACATTCGTTGTAGAGAGCACGCCACTGGCTTCAACAGATTCAAATGTCATTATAGGAAAGTTGGTTCTTTTCAGCAAGACTTTGCCTTCAAAATATGAGGACTGGGAGGCTGGCACAAAAGCCTTGCTAGACAAGGAGTCTTTGATTGGTGGGGGGACAATTGGATCAGTTTACAGAACTTCCTTTGAAGGTGGTGTATCAATTGCAGTGAAAAAGCTCGAGACATTGGGGAGAATCAGAAATCAAGATGAATTTGAGCATGAAGTTGGCCGGTTAGGGACCCTTCAGCACCCCAATCTTGTTGCTTTACAAGGGTACTACTGGTCCTCTAGCATGCAGTTAATATTGTCGGAGTTTGTTCCGAATGGAAACCTATACGACAATTTACATGGACTTAGTTATCCTGGAACCAGCACTGGTGCTGGTAACCCAGAATTGAATTGGCCAAGAAGGTTTCAGATAGCAGTTGGAACAGCTCGAGCACTCACATATCTTCACCATGATTGCAAACCTCCAGTCCTTCATCTTAATGTCAAGTCCACTAATATACTCCTGGATACAAACTACGAAGCCAAATTGACTGATTATGGCCTGAGTAGGTTCCTTCCCCTGCTGGATAACTATGGACTAACCAAGTTTCACAATGCAGTTGGTTATGTTGCACCAGAGTTGGCGCAAAGTCTGAGACTAAGTGATAAATGTGACGTTTACAGTTTTGGGGTGATTCTGCTGGAGTTGGTCACTGGGAGGAAACCAGTAGAGAGCCCAGTAGCAAATGAAGTGGTGGTCTTGTGTGAATATGTTAGAGGATTGATAGAAAGGGGTGCTGCTTCAGACTGTTTCGATAGAAGTTTGAGGGGCTTTGCAGAAAATGAGCTGATTCAGGTAATGAAGTTAGGCTTGATTTGTACTTCTGAAATATCCTCAAGGAGACCTAGCATGGCTGAGGTAGTGCAGGTTCTTGAGTCCATCAGGAATGGCTTGGGATCATAGTAAAGAATCAGTAGAGCCATAAGACTATTTGAAACAGCAGCTGTTCATAGAATGAGAAGAAAGCAGTCTAGCTGTTGTGCTAGACTCGCTTCTCATGAGATTCGATGAGGGAATCAGAAAGGGTCTCAAATAAGAGAGACGCGCAGACCAATTAATAGTATCAGTCATATTCTTGGATTTGGAATCAGAGTGATTAGGAGGTGACAGCTTTTGGTACAGAGAGAAGATTCTTTAGTATTTGATTTGTGATTCTTTTAATCAATTGGTCATTGTAAGTTTACAATAAAGCAATTCTTTTCCTGTAAGATGCAAAGGTATTTTGATGTCTCATATGCAGCTTGGCAACTGCTTTTTATAACCATTCAATATTGCTCTTCATTTACTGTTAAGAATTACCTTTGACATGCATATATCAACAACCTTTGAAGGGATGAAAGAAATCGATTCATTTCTCGAATTACATATCTAGTGCTAACACAAGAATGAATGTGAATAAATAATGAGTCCATACATCTACCTGTAACTATACAACAATGAGATAATAAGAAAATATCAAGATTTAAGACCTTACTTATTGACACAAAGAATTTGGAAATGGATTTCATTTGGAGCCATTTCTACATGCTATATGTTTTTCCTTGCATCAACTTTGACTGCTAATTTAGCTATCTTCAAAATCCATAAACTGGGAGCTGGAATGCATTTGTGAAAATGACAGTTGGAGAGGACCAAGAACACACTTCTGGAATCATCTGCATACAATCTGGCCTTTTTTTGTTTGTTTTCTCTGCATGTAGTTCTCAGTGCTGCTGCATTCTGATCTCATTATCCGAACATTGATAACTTATGGATCCATTAAATCACATAACACACGACCCTTAAAATCTCTGCAGAAGTTTTGGACCTTTGGTTACGGTTTACTGTAAGGGATCATATCATTAACTCAGAGACTTACGTAACTCCAAAACTTTCTGGATACGCTGCATAACTGTGGAAATGTCCTTCTCACTTAATGTCGAAAAACATAACCTGAACCACCCAGGTTCAACACAGTGGCAGGAAGAACCAGGAGTTGCATTGATCTTAGCTACATTTAGTAGATTATCCCAAAGCTCAATCTCACCCTTCTCATTATACGACCGAATTAACCTGCTCATGTCAGCCCAACAATAGAAACCCCCACTACTTTTGGTGCACTCAATTCCCAGCTGCTTCAATCCACTGACAAATAGAGAAGACATCCTTCTTAGCCTCTCTCTGTTCTTTTTGATAAATTGTTGTACAAACTTTGCATCTGATAGCATCTGGATGATTAAATGCTGTGTTGGGGCTGAAATGGATGAGAATCTTGTCAACTTTTTCGCAGCAGCTAGAACATTTTCATTGCAAGAATAGATGACCCCCACCCTGAAACCAGGAAGAG</w:t>
      </w:r>
      <w:r>
        <w:lastRenderedPageBreak/>
        <w:t>AAAGGTCCTTAGAGAGACCATACACAATGTGTACCCTGCTCCTGTCAAAATCTTCAGAATCAATTATCTCTGCTATGCTGACAAATTCTTCACGTCCATAAGTTGACCCTGCCAAGATTTCATTGGATATTACATGGATGTTCTTCTCAGTTGCAAAGTCTAAGAGGTTATAAAGTGTCTCCCTAGAGAAAATATTTCCCACAGGATTTGAGGGGTTAGAAATGATAATCCCTCGTACTTTAAGACCACGTTTCTTAGCTTGGTTAAAAGCTCGGTCAAGAGCATCAATGCTCAAGTTAAAGTTGTCTGCACTGCGGCAAGGAACAGGTATAATCTCCACTCCAGTTCTCCATTTGACATCCCTATCAAGACTGCAAACGCATTGAGCTCATTTTATACACTATATACGTAAAGATGACCAAAAGATTGAAATTTATTTGGGAAGGAGAATAAAACTCACTCAGGATAATATGGTGAGGGAACAAGAAAAGCATTTCCAGGATCAGCTAGGCAGAAGCTCAGTATCTCAAGCGCAGGAGCGGCACCACCAGTTAGAACCATCTGCGAGGGGCTGAAGGACACTGATCTCTCCAGAGCTTGAGACATAAATTCTCCCACAGCCTGCATACAGGTGAGGAAACATGAAAAGCAATTCAAAGAGATACCATAAATAATGTAGAATCACACAAAACACCTAATTGTTTTTATGAATCGATCTTCATAGTGGCTCAAGGATGATTTCATATATTGCTGTTATACAATTCTCAAACCCACAATTTAAAAAGGTAAATCCATCAGATCATCTCCCACCCTAGGATACCCAATGACAAAGGTAGCCACTCATATTTCAAAGAGGCCAAAATTGCCTTCCATCTTCAACAGATACTGCAAATCTAGCAATAGATCCTTCAACAGGTTACACAATGATGAGTATTGAGGTGAGTATCTGTCAAGGAAATGATAGACCACCTCTCAGAACTACTGAGTCCATTATTCGCTATTAACTTGCTTATAACGAAAACCATGCAAAGTAAAGCAGGTTAAACTATTCTCTTATGTGCTCAAACTAGATTTTTTATCATATCACACTGCAAGGGATCCTATTGTTCCGGTCAGGACAAACATCACCACAGAAAATCATCAAATGCTGAAACAGCATAAATGACTGAGCTAGATCAACAATAATTATGAATTTCCAACTCAAGTTTTACCAATGTAACGCTCAAGTAGGAGAAGATATTTACCACAAAAAAACACCCCCATCCCTCTGGATACTGTTTCAATGCTTTGGCTGGTCAAACACATTTTCAGGTTTCAAAATTTTCCTATCATTTCTCTTCTTTTGTATTTTAACCTCCTTTATTAGACAGTCATGGGCTCCAAAAGCTCAAGAAAAAAATCAAAACATTCAGAACCGTGTTTATTTTTCAAAGTGTTGCTTAGTGTCGATAGCGTAGAAGTTAGAGAATTGATGAACTTTTCAGAAGTTAATTGGCACTGTAAAATGAACGTGAAGCTTATTCAATGCTTTTCCTTATGTTTGTTGCACTTTATAGACTTAGAAAGCTAAAGACGGGACATACTAAAACCTTGTATACAATAGGTAATTTTGGGATTGTCAAATGCCATAACCAATCCCGCATCCAGGGGTTCACATTTCAAATTAAACCAGCTATAAAGCACACTGGACTAGCGGATGGGTGACTGATATGGAGTAACTGTTACACAAGCATATGAACATAACATTTTTGAAATTATATGGGCATGACATGAGCCCATCCTAGGTTACAACTATAAACTAATACCACCCAAATAGGTATCTCGTTGATTTAATCCTATAGTCTAAACTCAAAGTAGCAACTTTAAATAATACGTACAAACTTTTTCAAGTAAATTTTTTGTTCAATTTCCTTCTCTAGCCTGTAAAAACTATAGCCATATGAACAACTACTAGTACTTTATTAGTTCAAGAAGAACATATTATATCCAATACATGTCAACATTATATCAACAAACAAGTCACTAGTAGTGTGCAAGGAAAAATCAAAAAGCTTACCACTTTCAACTCCAACAACCCATCAAATGGCTGATAAGTAGCTATTCCGGTTATACTCGAATCTTGAGTCATCCATCTTGACACATTTTCTGCTAGCCATTCTTGAACTAAATCCAATGACAACTATAACCATACAAATAGAGACAAAATTCAAAATCATTGAAACAACAAACAAAAGTAGATTCCCCAACAAGAAATGTACTGCATTTGGTACATTTCTCTAGAAAATGATTCAATATATCCAAACATTCAAAATTATTAGTACCTTGTTTTCTGCTAATCCTAGCTGAATAACACCATCTGGATTACTTGACTCATCATAAGGGTCTTCAGAAGCTCTTTTCAATCCAACATAGAAAGGGCTACTATCAATTTGTTTTGAAATAATCGAATTAGCTCTAGCAGATACCTGAGATTGCCCAGTAGTTCCCTTCGGTGACAGTAAAACACGTGAGTGAACCCTTTGTAACCCAGACCCAGAAGACACTTCCGGTAAATGGGTCGACGACGTTGACCTCGCCGGAGCCGTAGATTCGCCGTTATTGTCACCACCGGAGGAACGATTTCGTTTTAGGTAGAGTTGCCAAAAATAGAAAAGAGCACAGGGTATAACTGAACCTAAGAAAAGACCACCCCGACCTTGAACTACACCTTGTAAGGGTACTATCACCCTCATCGCCGTCGTGGCTCCTCCTCCGTCTCTGCCGCCGGCGCCGCCAGTTGAAATGGTTGTTGTTGTTGTTCTAGTTGGTGAACGGTCTCGTGACCTTGTCATAACTGTGACATATTGGGGGCAGAATTAAGACGTCACCTTATCGGAGTATGACGTCAGTCAGCTATCTGGCCGGCGAGACGGTTGACGGAGAGTACGAAGGGGGGTGAGTGATGGAGAAGAGATTTGGAGAAAATGGTGGCAAATAGTTGGTCGAATTATTATTTATCTTTTTGTCCGCCTAAAGTTTTTTGTTTT</w:t>
      </w:r>
    </w:p>
    <w:p w:rsidR="00892539" w:rsidRDefault="00892539" w:rsidP="00892539">
      <w:r>
        <w:t>&gt;M6-PGSC0003DMG400003945 M6 LRR-RLK</w:t>
      </w:r>
    </w:p>
    <w:p w:rsidR="00892539" w:rsidRDefault="00892539" w:rsidP="00892539">
      <w:r>
        <w:lastRenderedPageBreak/>
        <w:t>ATGAGAAAATTAGGTACATTTGTTCATTGTGTTGTTCTTGTTTGGTGTTTGTGTTTGCTTGAATTGGAATTGGTATCTCCCATCACTGAAAAGGAGATCCTTCTTCAATTCAAGGGTAACATTTCTAGTGACCCTTTTAATAGTTTAGCTTCTTGGGATCCTAATGGAACACCTTGCTTAGACTTTAGTGGTGTTTTCTGCAATTCTGTTGGAAATGTGGTGAAGATTGTGTTGTGGAATACTAGTCTTGGTGGGGTTCTCTCCCCTGCCTTAGCAGAACTTAAGTCTTTGCGCATCCTTACCTTGTTTGGGAACCAATTTACTGGCAATATTCCTGCAGAGTATGGGGGGATTGATTCATTGTGGAAGATTAACTTCAGCTCTAATGCCTTTTTTGGTTCAATTCCTGAATTTCTTGGGGATTTACCTAATATAAGGTTCCTTGATTTGTCAAGAAATGTGTATAGTGGTGAAATTCCTGTGTCTTTGTTTATGAATTGTAACAAAACAAGGTTCATTTCCTTGTCCCATAACAATCTTTCAGGTCCAATTCCAGCATCAATTGGAAACTGTCAGAGTCTTGAAGGAATAGACTTGTCTTTTAATGGTCTTAGTGGAAGTTTACCTTCGCAAATTTGTGACATTCCAGGATTAGTGTACTTGTCTGTGAGGAGCAATGCACTATCAGGACTTGTTCAAGAACAGGTTTCTCCATGTCAAAGGTTGGAGCTTTTGGATCTTGGTAGCAATGACTTCTCTGGTTTGGCTCCTTTTGGGGTTCTTGAGCTGGTGAATCTTACATATTTCAATGTTTCAAGTAATGGTTTTGAAGGGGAGATTGTTAACTCTGGGACTTGTAGTCAGCGACTGGAAGTGTTGGATGTTTCAAGGAATATTTTTTTTGGTGAAATTCCCTTGAGCATCTCGAAATGCAGCGCGTTGAAGTACTTGGACATGGCATATAACAGAATTAATGGAAGTATCCCTATTGAGCTTGCAGATTTGAATAGCCTTTCCGTTATGCGATTGGGTGATAATTTGTTAGGTGGGACAATCCCAACGGAGCTTGGTAGTATCGAATGGCTTGCAGTTTTGGACCTCCATAATCTCACCCTATTTGGTGAAATCCCATATGAGATAAGCAACTGCAAGCTTCTTCTTCAACTGTGAGTGTATCACCATCTTAGTTTAATTTGTTTTATTTCATCATTGCTCTGATCTGGAATTGAACCGTCTAATATTTGCTGCAGGGATCTATCTGGGAATCTTTTAGTAGGAGAAATACCACAAAACCTGTACAACTTGTCAAACCTTGTATATCTTGACTTACATCATAACCAACTGAATGGAAGTATTCCATCAACCATTGGAAATTTGTCTAACTTGCACTTTTTGGATTTATCACAAAATCTGCTATCTGGGTCAATCCCTGTTGCTCTTGGGGATTTGCAAAATTTAACTCATTTTAATGTATCTTACAACCTTTTATCTGGTGCTATTCCCTCAATTGAGAGCATCAAGAAGTTTGGACCCTCTGCCTTTTTTCATAATAGTGGTCTTTGTGGTGATCCTTTAGAAGTTTCATGCTCTGCCAGTGGCACTACTCCTGCAAAAGGGAAACCAAACTTGAGTGTCTCAGCTATTGTTGCTATTGTCGCTGCTTCAATAATCCTTACAGGCGTTTGTCTGATAACCATCATCAATATGAAGGCTCGACGGAGAAGGAGGAGAGAAGATGAAACATTCGTTGTAGAGAGCACGCCACTGGCTTCAACAGATTCAAATGTCATTATAGGAAAGTTGGTTCTTTTCAGCAAGACTTTGCCTTCAAAATATGAGGACTGGGAGGCTGGCACAAAAGCCTTGCTAGACAAGGAGTCTTTGATTGGTGGGGGGACAATTGGATCAGTTTACAGAACTTCCTTTGAAGGTGGTGTATCAATTGCAGTGAAAAAGCTCGAGACATTGGGGAGAATCAGAAATCAAGATGAATTTGAGCATGAAGTTGGCCGGTTAGGGACCCTTCAGCACCCCAATCTTGTTGCTTTACAAGGGTACTACTGGTCCTCTAGCATGCAGTTAATATTGTCGGAGTTTGTTCCGAATGGAAACCTATACGACAATTTACATGGACTTAGTTATCCTGGAACCAGCACTGGTGCTGGTAACCCAGAATTGAATTGGCCAAGAAGGTTTCAGATAGCAGTTGGAACAGCTCGAGCACTCACATATCTTCACCATGATTGCAAACCTCCAGTCCTTCATCTTAATGTCAAGTCCACTAATATACTCCTGGATACAAACTACGAAGCCAAATTGACTGATTATGGCCTGAGTAGGTTCCTTCCCCTGCTGGATAACTATGGACTAACCAAGTTTCACAATGCAGTTGGTTATGTTGCACCAGAGTTGGCGCAAAGTCTGAGACTAAGTGATAAATGTGACGTTTACAGTTTTGGGGTGATTCTGCTGGAGTTGGTCACTGGGAGGAAACCAGTAGAGAGCCCAGTAGCAAATGAAGTGGTGGTCTTGTGTGAATATGTTAGAGGATTGATAGAAAGGGGTGCTGCTTCAGACTGTTTCGATAGAAGTTTGAGGGGCTTTGCAGAAAATGAGCTGATTCAGGTAATGAAGTTAGGCTTGATTTGTACTTCTGAAATATCCTCAAGGAGACCTAGCATGGCTGAGGTAGTGCAGGTTCTTGAGTCCATCAGGAATGGCTTGGGATCATAG</w:t>
      </w:r>
    </w:p>
    <w:p w:rsidR="00892539" w:rsidRDefault="00892539" w:rsidP="00892539">
      <w:r>
        <w:t>&gt;M6-PGSC0003DMG400003958 M6 LRR-RLK</w:t>
      </w:r>
    </w:p>
    <w:p w:rsidR="00892539" w:rsidRDefault="00892539" w:rsidP="00892539">
      <w:r>
        <w:t>TATTTTCTAACTAACTCTCTTTTCTCCTTTGACAATTCACACCAATAAACTCCCCATTTTTCCTTCTCTCTACTGTGAAGCACCATTGAAAATCCAATGCAAAAGCTCACTAGTACTTCATAAAAAACTCAACTTTTCACTCAAATCTGAAAGTTCACAAAGTTCAGAGAAATGGGGGTTAATTATTTCCTCTTAACTTTCATTTTTGCTCTGTTTGTTCTTGAATTTTCTTGCATAGAACCTGTTTGTGGAAATGCTGAGGTGAGAGCTTTAATGGAGATTAAAACAGCTTTGGACCCAGAAAGCAAGAAACTTTCTTCATGGACAAGTGATGGTGATCC</w:t>
      </w:r>
      <w:r>
        <w:lastRenderedPageBreak/>
        <w:t>ATGTAGTGGTTCTTTTCTTGGTGTGATTTGTAATGAACATCATAAAGTAACAAATATTACTCTGACAGATAAAGGACTTACTGGAAAGTTGTCACCAGCAATTGCCGAGCTGAAGTGTCTGTCTGGTCTGTTCTTGCATTATAATTCTTTAACAGGGGAAATACCAAAGGAACTTGGGAATTTGACTGAGTTGAATGATCTTTATCTCAATGAGAACAATCTTTCTGGGATTATACCACCAGAACTTGGAAACATGGCAAGTTTACAAGGTTTGTAGCCTTTGTAAACATCTTTCTGTTTAATTTTGTGGGAGATTGTTTCTCTTCTTTTCTTAGCTCCCACCTTTTTGCTGCTTTGGTGACTCAATCTTAAATTATCTGTTGTGATTTCTAAGAAATAGTTGTATTAAATGATTTGTCATTTTAGAAGTTTTAAGATAAAATAATTATCCTTTTCTCATTCTACTTTTAATAGTAATTGTTCTTGAAGATCCTGTTTTGGTGACTCGAACCGACAACCGTTGGAGGTAGAGAGTGCTTACAACTTGAGCAGCCCCTGCTATCAGGGAAATTGCTTGCTGTTTCATTCTACTGTTTTTTGTGTGTATTAGTGAATAATGAGTCTACGTGAATTTAGGTGACAGAGTAGACAAGTTGCAAAATTTCTTAGAGATCTATGCAGATTTTTTGGTTCTGTAAAGGTAGGACTTTGTGGGGATTGATGGTTTACTCGGTTTTTTGAATTCCTTCATCCATAAATTAACAGTGCAAGTTTGAGAGAAAATAAAGTGTTACTAGTATATATATGAATTGTTGAATTTCCTAACATAAGGAAAGCTTTAAGTACAACAGTAGAAGTGGCTCAAAATTGCTTTAAGTAGCAGATTTGAATTCCAAGTATCCCGTGTTAGAATTTCTACTTCCGCCACTGTTGCACCCACACCCCCTTTTCTGGTCTTTATTCTTTCTTGTTAATTATATTTTTGGTCTGAACAGCATACTGAAATTTCTTTTCCAAATAAGGTGATGAAAGAAATGCAAGAACTTCTTTTTTTTTCCCTTTCTACAATGATATGTGCTCTGAGATGATTTGTGCATTTTGTGGTTCCACAGTGCTGGACTTGAGTTGTAACCAGTTGACAGGGAGCATACCAACAGAGATTTGGTTCTTGAAGAAGTTGAGTGTTCTCGAATTGCAACGTAACAGGCTGACAGGTAAAATTCCAGAGAACGTAGGAGTCCTCGGGACGTTGAAAAAGCTATATTTGGGATTCAATCAGCTATCTGGTCCGATTCCATTAAACTTAGCTGCTGCTCCCCAGTTGGAGGTTCTAGAAGTACAAAATAACACCCTCTCTGGAGTTGTTCCTCCAGGTTAGTTTCCCTTTTTGAGTTCTTAACTTTTTATAAATCTTTTTTTCCTAGCTTGAAGTTATATCTTTTGATTTCTGATTTTAAACCTCTTTTTTCTCCTTTTTATCTGGACTGATTTGTAGCTCTAAGGAGATTAAATGAAAAATTCAATCATGAAAGCAATCCTGGTTTATGTGGTACTGGATTTACTTCATTGAGAGTTTGCACTGCCTGGGATCATGTCAATGTGAATCAAGTTGGTTCTGATGTACCTGATTCCAATAATAACGGCATCCCTATAGATGTCCCAGGAGCTGCTCATATTAGTCCGTTGCCTTGTAATCAAACTCATTGTTCAAGATCATCAAAATTTCCTCAAGCAATTATCGTTGCTTCTGTGATTACAGTCACTGTAACTTTGGTAGTAGCTGTTGTTTTCGGTATATTTAGACGAAGAAGGCTAAAACAAAGAGTAGGGAACACAAGTGATGCATCTGATGATAGGCTTAGCACTGATCAGGCAAAGGAAATATACAAGAGAAGCCCTTCTCCACTACTTACTGTTGAGTACTCAAATCGTTGGGACCCTATGACCCCTGAAAAGAGTTGCAATAGCATGTTCAATGAGTTCTTAAATGGATTCAAGTTCAATTTGGAAGAGGTTGAGTCTGCAACTCAGCATTTTACAGAGACAAATCTATTGGGACGGAGTAATTTCTCTGCCGTCTATAAAGGAATTTTAAAAGATGGATCTACGGTAGCTGTAAAAAGCATCAGCGTGACAAGCTGTAAGTCGGAGGAGACGGAGTTCATGGAAGGATTGAGCTTATTAACCTCCCTGAAGCATGAAAACCTTGTCAAGCTAAGAGGTTTCTGTTGTTCAAAGGGAAGAGGCGAGTGCTTTTTAATCTATGATTTGGCCTCTAAAGGGAACCTTTCTCAGTATCTTGATGTTGAAGTAAACAGCAACCATGTTCTTGACTGGTCCAAAAGAGTTTCGATCATCAAGGGGATTGCAAAAGGTTGGTCTTCTTTGCTTTTGTTCATCATTACATCTTCAACATTCTCTACAAATTTCTCAGAATATTTTAAAGTTCGGAAATATTATGGCTGTATAATATTTTCCCCATAATGTGGAGTCTTCTAGGAGTTCCATTGCATAGGCAGTCTATTACCACTAAAGTGCTTCTCACAGGATTCAGGAACAGGATGTGACTGTAGATTCATTTGCATGGTAATTAGTGGCAGAGTCTGGACTTTCAATAAGGGGTTCAAAGTATGAAAAAGTAAACACACGAAGAAGCCGAAGGGGTTCAACATCTACTATATATACATAAAAATAATTAAAACCATGTATAAACAACGTAATTTTCTGCCGACCACCTCGGCCTACCTAGCTCCACCCCTGTGGTTAATATATTATCAAATTACTCCTCCATCCCAAAATAAGTGTCGCTTTAGTTCATTTCACGCCCATTAAGAAAGGTAATAAATGCAAGGCATAGTTTACTAAGTCACCCCTAGTTATTAGATGAAGAGGAGTAGTTCTTTAATATAAAGGTATAGTTGGAACCAAGAAGTACTATTTTTTGTCTTGACTTCTAAATAGGCAATTATTTTGGGATCAACTTTTATGCTAAAGCGACACTTATTTGGGACGGAGGGAGTAATATGAATACAGAGAGAGACTGGAATTATTG</w:t>
      </w:r>
    </w:p>
    <w:p w:rsidR="00892539" w:rsidRDefault="00892539" w:rsidP="00892539">
      <w:r>
        <w:t>&gt;M6-PGSC0003DMG400004146 M6 LRR-RLK</w:t>
      </w:r>
    </w:p>
    <w:p w:rsidR="00892539" w:rsidRDefault="00892539" w:rsidP="00892539">
      <w:r>
        <w:lastRenderedPageBreak/>
        <w:t>CAAACCATGAAACAAATTCATCTGTTTTGCTTGTTATTTTTGAGTGGTTTTTTCTTTGTTTCATCAAATAAGGATGAAGTTTCTATATTGTTAGCAATAAAGTCTAGTCTTGTTGATCCAATGGATCATCTCAAAGATTGGAACTTTTCAAACAATGAAAGTTCTATTCATTGTAAATGGAATGGTGTGTTTTGCAACTCAAAAAGCTATGTAGAGAAGCTTGATTTGTCAAACATGAATCTAAGTGGCAGAGTTTCAGATCAAATTCAAGGACTTCAGAGTCTATCTTTGCTTAATCTTTGTTGCAATGACTTCTCCACTTCATTGCCAAAGTCATTAGCTAATCTGACATCTTTGAAGAGCATTGATGTGAGCCAGAACAACTTTGTTGGCGAATTCCCTGATGGTATTGGAATGTCGAATCCTGGTTTGAAATATGTCAATGTTTCAAGTAATAACTTCGAGGGGTTTCTCCCTGAGGATCTTGGCAATGCTATGTTGCTCGAAGTCATGGATTTTCGAGGGAGTTTCTTTGAAGGTTCAATCCCTGGATGTTACAAGAATCTGAAGAATTTGAAGTTTCTTGGCTTATCAGGGAATAATCTTTCCGGAGAGATCCCTCGTGAGCTTGGTGAATTGAAGGCTATGGAGACTATGATTCTTGGATATAATCAGTTTGGAGGTTCAATACCAGCTGAGTTTGGTAATATGAGTAGCCTTAAGTATCTTGACTTGGCTGTTGGCACGTTAAGTGGACAAATTCCAGCTGAGTTAGGTAAGTTGAAGAACCTGACTACAGTGTACTTGTATCAAAACAGTTTTGAAGGTAAGATTCCAGCTGAAATTGGAAATATAACATCTTTAGTTTACTTGGATCTTTCTGATAACAAGATCACTGGGGAGATTCCGAATGAGATAGCAGATTTGAAGAATTTGCAGCTGCTAAATCTCATGTGCAATAACTTAACTGGTCCTATTCCTACCAAACTTGGTGAGTTAGAAAATCTTGAGATACTTGAACTATGGAAAAATTCATTAAATGGCTCTTTGCCAATGAATCTTGGGAAAAAATCTCCCTTGCAATGGTTAGACGTTTCTTCGAATATCTTGACAGGTGAGATCCCTCCTGGCTTGTGTGATTCTGGCAATCTAACAAAGCTCATTCTGTTTAATAATTCCTTCTCTGGATCAATCCCATTAGGCCTCTCTAACTGTTCTTCACTTGTTCGAGTTAGAATCCAAAATAATCTGCTTTCAGGAATGATTCCGGTTGGGTTTGGAACACTTCCTATGCTCCAAAGATTGGAATTGGCTAAAAACAATCTCACTGGTGAAATTCCTGTGGATTTCACTCTCTCCACCACTCTTTCTTTTATCGATGTCTCTTCAAACCATCTTGAATCATCTTTGCCTTCTAGCATTTTGTCCATTCCTAGCCTGCAAACCTTCATAGTCTCCAATAACAATCTTAAAGGCAACATTCCTGACCAATTCCAAGATTGTCCTTCCCTTTCTTTGCTTGATCTTTCAAGCAACCATTTCTCGGGGAAAATTCCTCAGAGTATTGCTTCATGTGAAAAGCTGGTGAAGCTTAATCTAAGAAACAACCAATTCAGTGGTGAAATTCCAACTCACATTGCCACATTGCCAACTTTATCTATTCTTGATCTATCAAACAACTCGTTAGTTGGAAAAATACCAATGGACTTTGGTAGCTCTCCAGCTCTAGAAATGCTTAATCTTTCCTACAACAAGCTTGATGGTCCAGTTCCAAGAAATGGGATACTCATGACTATTAATCCCAATGATCTGATAGGAAATGCTGGTCTTTGTGGTGGCATACTTCCACCGTGTTCTCAAAGTCTCACCATAACTTCAAATGCGAGAAAGAATCGTGTCAATCACATAATCGTGGGATTCATTGTTGGAATCTCAGTTATCTTAGCTGTTGGGATCATGGTTCTAGCAGGGAGATGGATGTACAATAGATGGTACTTGTGCAACAGCTTTTTCAAGGAATTTCGGTTCAACAAGAACAACTCAGAATGGCCTTGGAGGCTTGTAGCATTCCAGAGGCTTAACTTCACAAGTACTGATATTCTGGCTTGCCTAAAGGAGTCAAATGTGATAGGCATTGGTGGCAATGGAATTGTCTACAAGGCTGAGGTTCTGAGGCCACATTCTGTTGTAGCAGTTAAAAAGTTGTGGAGATCAGATGGAGACATTGAAGCAGGAGATGATCTCGTTGCAGAGGTTGATCTTTTAGGGAAGCTTCGTCACAGGAACATAGTTAGGTTACTAGGCTATCTTCACAATGAGACTGATATCATGATGTTATCTGAATACATGCCTAATGGAAATCTTGGAGCTGCTTTACATGGAAAAGAAGCTGGAAAAATGCTCGTAGATTGGTTGTCGAGGTACAACGTTGCCCTTGGTATTGCTCATGGACTCGCTTATCTTCACCATGATTGTCATCCACCAGTCATACATCGCGATGTCAAGTCAAACAACATTCTCCTAGATTCAGATTTTGAGGCAAGAATTGCAGATTTTGGCTTGGCAAGGATGATGCTTCACAAGAATGAGACTGTTTCTATGATAGCAGGATCATATGGCTATATAGCACCAGGTTAGTTACATTTCCTGATAATGCCACTAACAAGAAAATTCATTTCATTTTATATAGTCTCATTTTCCTTTCTCTGTTGTTTTTGGCAGAATATGGATACACATTGAAGGTTGATGAGAAGAGTGACATATACAGCTATGGGGTGGTGCTTTTGGAGCTTGTAACAGGAAAAATGCCATTAGACTCTTTGTTCGGAGAGTCGATTGACATTGTAGAATGGGTTAGAAGGAAAGTAAAGAACAAGGCATCAGAAGAAGCATTAGATGCTGATGTAGCTGGCCAATGTAAACATGTCCATGAAGAGATGCTTCTTGTCCTAAAAATTGCACTTCTTTGCACTGCCAAGCTTCCCAAAGAAAGACCATCAATGAGAGACATTATAACCATGCTTGGAGAGGCAAAACCAAGAAGGAAAAGTATTTGCCAGAATTGGGGTTATAGTACTAGTGCTAACAAAGACAAGTTAATCTTTGCTC</w:t>
      </w:r>
      <w:r>
        <w:lastRenderedPageBreak/>
        <w:t>ATTCACCAGTTATAGGCCTTCTATAAGTACCAAAACCTTTTTTTTTCCACTTCAATATCTAGTATATCTTCATTTTCATTAGTTCATATGTAAA</w:t>
      </w:r>
    </w:p>
    <w:p w:rsidR="00892539" w:rsidRDefault="00892539" w:rsidP="00892539">
      <w:r>
        <w:t>&gt;M6-PGSC0003DMG400004667 M6 LRR-RLK</w:t>
      </w:r>
    </w:p>
    <w:p w:rsidR="00892539" w:rsidRDefault="00892539" w:rsidP="00892539">
      <w:r>
        <w:t>ATCTAAAGCTGTCACTTAGCTTACTGCTGAAAAACTCATAAACCCAAAATTTTCAACAAACAATACCAAAAAAAAAAAAAAAATATCTTCAAAATTTTGAAGAATCATAGCAAAAAAAAGTAATCTTTGCCAAAAAAATTCAAGAACAATAGCAAAAAAAAAAAAAAAAAAAAAAAACTCCATTGTTGATTGTTCTTAGATCTCTAAAACCTCCATTAATGGCACCCCACAAGCTTTTTTTTCTTGTTAACTTCTTCTTCACCTTCATTTCATTCACATTTTCCGATGACAGCACGGTCATGTCAAATTTTCTGAAGGGTCTGTCTAAACCACCATCTGGTTGGGATGCTTCAAAGTCTTACTGTGAATGGAGTAAAGTTACTTGTGATAAATCGAGTAATACTGTTGTTTCCATTAATCTTGAATCTCAAGGTCTTTCTGGGGTTTTGCCTCCTGAGCTTAATCAACTGTCAAATCTCAAAACTCTTTCAGTTCAGAGGAATTCGCTTTCTGGGATTCTTCCATCTTTCGCAAACATGTCGAATTTAGCTGAGATTTACTTGAATGACAATGGATTCACATCTGTTCCTCAAGATTTCCTTTTGGGTCTTACTAGTTTGCAGACTTTTAGTATTAGTGAGAATGGGAAGTTGAGTCCTTGGCAAATTCCTAGTTATTTGATTGATAGCAACAATTTGGCTAATGTTTATGCTAGTAATGCTAGTTTGTTTGGTGTTATACCTGATTTTCTTGGTAAATTCCCTAATCTTCAGGATTTGAGATTGTCTTATAATAATTTTACTGGTTCTTTGCCTGCTAGTTTTGGGGATTCTGAGATTAAGAATTTATGGCTGAATAATCAGGGTAAAGGGTTATCAGGAACTATTGATGTGATTTCAAGTATGGTTCAGTTGTCACAAGTGTGGTTACATGCTAATTCTTTTACTGGTCCTATACCCGATTTGTCGAAATGCGAAAATATATTTGATTTGCAGTTAAGGGATAATGATTTTACTGGTGTTATACCTGATTCGGTGATGAAACTTCCTAAGTTGTTGAATATATCTTTGCAAAACAATAAGTTGCAGGGTCCAATGCCACAGTTTGGACAGGGGATTAAATTGGAGATTGAGGGTACTAATAGTTTTTGTTTGGATACTCCTGGACCTTGTGATTCGCAGGTTATGACGCTTTTAGATGTGGCGGGTGGTTTTGGATATCCGGGGTTTTTGGCTGATTCTTGGAAAGGAAATGATGCTTGTAATGGATGGTCACATGTAAGTTGTGATGGATCGAAAAAGAATGTGGATGTTGTAACATTTGGTAAGCTACGTTTATCGGGTTTTATATCTCCTGCTTTTGCTAATTTGACTAGTTTGAGGAATTTGTTATTGAATGATAACAATCTTACTGGATCTATACCGGAAAGCTTGGCAGCATTGCCTCTGCTTCAAACACTTGATGTTTCTAATAACAATTTATCTGGTCCTGTACCTGCATTTCGATCAAATGTGAAGCTTATTAATGGTGGTAACGTGTTTCTTGGAAAGAATATTAGTGATGGAGGGGGTAGTGGTGGATCACCGGGGTCTGGGTCGAGTAGTGATGGTGGAAATTCATCTGGTGGTTCGAAGGGATCCTCAGTTCAACCTGGAGTGGTTGCTGGTGTTGTTATATCTGTCGTTATATTTATCCTTGTTGTGTTGTATGTGTCTTACAAATGTTACATAAGGAGACGGCATAAGAGATTTGGAAGGGTTCAGAATCCGGAAAGAAGCAATGATATGGTTAAGCCTGGTGTAGTGATAGGTAATGGATATGCAGGAGTCCCTAGTGAATTACAGAGCCAGAGCAGTGGGGATCATAGTGAGATGCCGATATTTGAAGGTGGAAATGTTGCCATTTCCTTTCAGGTGCTTCGACAAGTGACAAACAACTTCAGCGAAGAAAATATCTTGGGTAGAGGAGGATTTGGAGTCGTTTATAAGGGTGAATTACATGATGGGACTAAGATTGCTGTGAAGAGGATGGAATCTGGCGCGATGGGTACTAAAGGAATGAATGAGTTCCAAGCTGAAATCGCGGTCCTTACCAAAGTTAGGCATAGGCATCTGGTCGCTCTTCTTGGTTCCTGTGTTAACGGCAATGAAAGACTTTTGGTGTATGAGTACATGCCACAAGGAACTTTAAGTCAGCATTTGTTTGAATGGCAAGAACACGGGTGCCCAATTTTGACCTGGAAGCAAAGGGTCACAATAGCATTAGATGTTGCAAGGGGAGTCGAGTATCTCCACAGCTTGGCACAGACAAGTTTTATCCATAGGGATTTGAAGCCCTCTAACATACTTCTTGGGGATGACATGAGAGCCAAGGTTGCAGATTTTGGATTGGTTAAGAATGCCCCCGATGGGAAATATTCTGTTGAGACACGGTTGGCTGGAACTTTTGGCTATCTGGCGCCTGAATATGCTGGTAAGTCTGTCTTTCCTCTGCTGATCTTTAATCCTTTTAGTTGTAAAACTGGTAGAAAACTAAAACAATATCCTATCATTAGCTTTCATGTTCTTTTTAATCTTCACTATATTAGAGATAAATGGAGAGGTGTTAGCTTCGTTGAAGGTCATTTCCATGTTCAAATGCTAGTTTGTTAATCTCGATCTGATTCAAGGATTGATACCGCAAACGTTGTCCAGTAAATTAACTAATGTTAGCAAAAAAGAGTACGATTTGAAAGACAAACATAAGGTAGAAATCTAGAAGCCCACTCATCCGGTTTTCAAATTGAAATTCGGATGTTGGTACAGCATGTGTGACTGATCCCATTGTATCTAAATAGAAATTTGGCTTTCAGAATATCACTCTTCTTCAAGACATTAAGTTCAACATATCTAGATTTAGTGTTGGCTGTCAATAGTTTTCTGCTCGTAACATGTTTAATTTCCTTTAGAGATCTTGTTCTGGCCTGTTTCTT</w:t>
      </w:r>
      <w:r>
        <w:lastRenderedPageBreak/>
        <w:t>GCATGTCTTAGCAAGGTTGTCTGTGATCATTATTAAATTTGGATTAAACGTGACTGCTCCTCTTTATTTACAGCTACTGGACGAGTCACGACCAAAGTAGATGTGTATGCATTTGGAGTTGTTCTAATGGAGATCATCACTGGTAGAAAAGCATTAGATGAGACCTTGCCAGATGAGAGGTCTCATTTGGTCACCTGGCTTCGCAGGGTCCTTGTCAACAAAGACAACCTCCGAAAGGCTATTGACCCAACTCTTGATCCTGATGAGGAAACATACGAGAGCATTTGTAAGGTCGCTGAGTTAGCAGGCCATTGCACTGCACGAGAACCATTCCAGCGCCCTGACATGGGACATGCAGTCAATGTCCTTGCCCCCCTCATAGAACTGTGGAAGCCTACAAGAAATGAAGACGAAGACAGTGGCATCGACCTCCAAATGAGCCTTCCTCAAATCCTTCAAAGATGGCAAGCTGATGAAGGAACTTCAAGAATGTTCGATGACATCTCCTTCAGTCAAACACATTCAAGTATACCCTCGAAACCTTCTGGATTTGCAGATACTTTCAATTCAACAGATTGCAGATGACATTAAGGCAACAATCAAGAAAGGCACACAATTCATTTGGTTAATTGGTTTCGTCTTTAACAACGCTTTTTACTTCGTCTTTTCATAGCCCTTTTGGTGATAGATCATTAGACCAAAGAAGCCAAGATGGATAGCAGAGTTTATTTATGTGGTTTTGTTAGAAGAGAAAAATTGTATTAAATTCTTTTAATCTTACATAGTTGATGTAAATAGATTTGAGTTCTTGTGTTAAACATGCAAAATATACTCTTGAAGTTTTTTACTACAAGATTTCATTATTTGTGCCACCAAGTGTGTA</w:t>
      </w:r>
    </w:p>
    <w:p w:rsidR="00892539" w:rsidRDefault="00892539" w:rsidP="00892539">
      <w:r>
        <w:t>&gt;M6-PGSC0003DMG400004963 M6 LRR-RLK</w:t>
      </w:r>
    </w:p>
    <w:p w:rsidR="00892539" w:rsidRDefault="00892539" w:rsidP="00892539">
      <w:r>
        <w:t>CTTTTATTTCCTTCCTCTCTAAGAAAAAAACAATTTAATACAAATGACTATTCAAAAAATTATCACCCTTGTGTTATTTTTTCTTACTTTGACGTCCACTTTTGTTCAAGGTGATCAATCTCAGTTCTTTGTACTCATGAAGAAATTTGTCACAGGAAGTTCTTTGTCTAATTGGGATATTGGAAAACCAATTTGTCAATACAAAGGTGTCGGTTGTGATGAAAGGGGAGACGTTATCAAAATTAACATATCGGCCTGGTATTTATCTGGCCAATTTCCAAGTGATGTGTGTAGTTATTTGCCAAGATTGAAAAGTCTTCATATTGGTCATAATAATTTCCAAGGTGGTTTTCCTAAGTACCTAACAAATTGTTCTTTTTTGGAAGAATTGAACATGACTAAAACATCACTTACAGGACAAATTCCTGATTTGTCACCATTACAATCTTTGAAACTACTTGATCTTTCATGTAATTAATTGACAGGGGATTTTCCTTTGTCAATTATTAATCTCACCAACTTAGTTATCCTGAATTTCAATGAAAATCGCCATTTCAATCCGTGGCGATTACCAGAGGACATTTCCAGGCTTATAAATCTCAAGTGGATGATTTTAACAGCATGTAATATGCATGGGACAATTCCAGTGTCAATAAGTAACATGACTTCTCTTGTTGATCTTGAATTGAGCGCGAATCGCCTTGTTGGTAAGGTGCCTAGAGAACTCGGGAAGCTGAAGAATTTGAAACTCCTTGAGCTTTTTTACAACTTACTTGATGGTGAAATCCCCGCGGAGCTAGGGAATTTGACAGAACTTGTGGACTTAGACATGTCCGCGAATAATTTCACAGGGAGAATTCCAGAGTCTATAAGCCGGCTTCCTAAGCTGGAAGTGTTGCAGCTTTACCATAACGCGCTATCTGGAGAGTTTCCAGCAGCACTTGCTAATTCAACAACTTTAACTATCCTGTCTCTTTATGACAATCTTTTTACAGGAGAAGTTCCACAACACTTTGGTCTTTCATCAGCTTTGTTGGCATTGGACTTGTCAGAAAATCGATTTTCTGGAAAGCTACCGCCTTTTCTGTGTAGTGGAGGTAAATTGAGTTATATTCTTTTACTTCAAAACATGTTCTCAGGTGAACTGCCTGATGGATATGTGAAATGTCAGTCTGTTCTTCGCTTTCGAGTGAATTACAATCAGTTGGAGGGAAGAATACCACAAGAGCTTTTTACTCTTCCACATGTTTCAATCATTGATTTGAGTTATAATCATTTTAGTGGTCCAATTCCAACAACAATTGGAAGTGCTAGGAATTTATCAGAATTGTTTATGCAAAGTAACAAGCTTTCAGGTTTGCTTCCTCATGAAATATCTACATCTTCTAATCTTGTGAAGCTTGATCTTAGCAATAACCTTTTGTATGGTCCAATTCCTTCTGAAATTGGTGGTTTAAAAAGCCTCAATTTGTTACTCTTGCAAGGTAACAAGTTCAATTCTTCAATCCCCGAGTCACTTTCTTCGCTTAAATATCTCAACTATCTTGATCTGTCTAACAATCTTTTGATAGGAAAGATCCCTGAGAGCCTAGGTGAATTGTTACCAAACTCCATGAACTTGTCAAACAACTTACTTTCTGGTGCTATACCTCTTTTGTTTATAAAAGGAGGTGTTTTGGAAAGTTTTTTAGGCAATCCGGGACTTTGTGTCCCTACCTCTTTGAACTCAACAAACACAAGTTTTCAAACATGTTCACATAGCTATAACCATAAGAAGAGGAACAACATTGTTTGGGTTATTGGGACATCGGTGGGGATAGTCATTGTTGGATTAGTCTTGTTTATCAAACGATGGTTTGGTAACAAAAAGGCGGTGATGGAACAGGATGATCATTCATTGTCATCATCATTTTTCTCCTATGATGTTAAGAGTTTCCATCGATTGAGTTTTGATCAACGTGAGATCTTTGAAGCTATGGTTGAGAAGAATATTGTTGGATATGGAGGGTCAGGGGCTGTCTATAAGATCGAGTTGAGTAACGGAGGAGTAGTTGCTGCAAAGAAGCTGTGGAGTCACAAACATAAGCATTCTGTTTCTGAGGATAAATTGGTTTTGGATAAGGAACTTAAGACAGAAGTTGAGACTCTTGGTAACATAAGGCACAAAAAC</w:t>
      </w:r>
      <w:r>
        <w:lastRenderedPageBreak/>
        <w:t>ATTGTGAAATTGTACTGTTATTTCTCAAGTTTGGATTGCAGCTTGTTGGTTTATGAATACATGCCTAATGGAAACCTTTGGCATGCTCTTCATGGTGGGAAGTTCGTGTTGGATTGGCCTATTCGTCATCAAATTGCACTTGGAATAGCTCAAGGATTGGCCTATCTTCACCATGATCTTATGCCACCGATTATTCATAGAGATATCAAATCCACCAACATCCTCCTGGATATTGATTATCAACCAAAAGTCGCGGATTTTGGTATAGCCAAAGTGTTGCAAGCCAGAGGAGGCAAAGATTCCAGCACCACGGTCATCGCAGGAACTTATGGTTACTTGGCACCAGGTATAATTTTCCCAATTCATATTTGTTACTTCAATCTTTGAGCTTAAGAGTTATAATACATATCACAATCTTGATTGAGTAGATTAAATTAAATCCTTTATGTGCAAATAACATCCCATAGTTGAAGTGGCCTAATGTTACTCTAAATTGGCCATTTAATATAGTCATTGCCTAACGTTAAGAGTATATTTGACCCTTTTCCGTTCTTAATTATGGCTTTTTATGTGTAAAAACCATCACATATGCTCAAGTTTCTTGATTGAACTTTCATTTAACACATGTTTAAGTGTTCAAATTAGGCTAATGTTACTCAACTTTGGTGTAACAGAGTATGCATATTCTTCAAAGGCAACTACAAAGTGTGATGTGTATAGTTTTGGAGTTGTTCTAATGGAATTGATTACTGGAAAGAAGCCAGTGGAGCCAGAATTTGGAGACAACAAGAACATTGTTTATTGGGTATCAACAAAAGTGGAGACTAAAGAAGGTGCATTTGAAGTATTGGATAAAAAAGTCTCAGATTCTTTCAAAGAGGACATGATTAAGGTTCTACGTATAGCTATACGTTGTACGTATAGTACACCAACACTTCGTCCTACCATGAATGAAGTTGTTCAGTTGCTAATCGAAGCGGATCCTTGCAAGTTCAATTGTTGCAACATGTCAAATAAGAAGAAGAATGACACACAAGATCAACTGATCAATAAGCCACCAAAGAACATATATGAGTTGTAAAATATTTAGTGTATCAAATTAGTATACAAGGTATATAGAATATGTGTACTCATGAGATATTACACCCTCAAAAGAATCAGTCTTTATGTTTTCTAATAAATGCTACTACTTTTTATTAGTATATAGATTCTCCAATTAGTGTTACTTTGCTTTTTTATATTTTTTTGGCCTGTTGTAAGTATTTGGGAATTTTATGAA</w:t>
      </w:r>
    </w:p>
    <w:p w:rsidR="00892539" w:rsidRDefault="00892539" w:rsidP="00892539">
      <w:r>
        <w:t>&gt;M6-PGSC0003DMG400004966 M6 LRR-RLK</w:t>
      </w:r>
    </w:p>
    <w:p w:rsidR="00892539" w:rsidRDefault="00892539" w:rsidP="00892539">
      <w:r>
        <w:t>GCGCTCTTCATAGTCGTCTCCTTCACACGTTTTTCTGAAGGCGGAAGAAAAAAACTTCTCTTCGTCAACTTCTTCGTCAGCTATGGCGGCGCTATTCAATTGCCGGCCGGAACTTATCCACTTCTTCTCTATTTTCTCCTTCTTCCTTCTCTTCCCCGTCGCTTTTTCCGACGAGCTTCAAACACTTTTATCCATCAAATCCTCTTTATCAAACCCCATCACCAATGTATTCCAAAATTGGGAACCCAATACTCCTCTCTGTAAGTTCACTGGCATCACATGTAATTCCGATGGGTCAGTCAAAGAAATCGAGCTTTCGAGTCAAAAAATTTCTGGGTTTGTTCCTTTTGATAAAATATGTTCACTTAATTCATTGGAAAAGCTCTCTCTGGGTTACAATTCATTTTCTGGGGAATTTACTGATGATTTGAACAAGTGTGTTAGCTTGAATTACTTGGATGTTGGTAATAATGAATTTACTGGGTATTTCCCTGATGTATCTTCACTCAGTGAGTTAACCCATTTTTATGCAAATAACAGTGGGTTTACAGGAAAATTTCCATGGAATTCTTTTGCGAGTATGAGTAATTTGATTGTGCTTAGCCTTGGTGATAATCAGTTTGATCGGACACCGTTTCCTGAAGTGATTTTGAAGCTTAATAAATTGAATTGGCTCTACTTATCGAATTGTGAGCTTGAAGGGGAAATTCCTGAAGAAATTGGAAATCTTACAGAGCTGATTGATTTAGAGCTGTCGATGAATCACCTTACTGGTGAAATTCCTTCGGGAATTACGAAGCTGAAGAAATTATGGCAGCTTGAGTTGTATGAAAACCAGCTTACAGGGAAGTTGCCGGTTGGATTTGGAAATTTGACAAGTCTTGAATATCTTGATGCTTCGACTAATAATCTGTACGGTGATTTGTCGGAAATTCGAAAGTTGAATCAATTGGTAAGTTTGCAGTTATTGCAGAACCAATTTTCAGGGGAAGTACCAGCAGAATTGGGAGAGTTCAAAAAGCTGGTGAACATCTCTTTGTACACTAACAAACTCACTGGTCAGCTTCCGCAGAAGTTGGGTTCTTGGGCGAATTTTGATTTCATTGATGTATCAGAGAATAGTTTCACTGGTCCAATTCCACCGGACATGTGTAAGATGGGGACGATGAGAGGATTATTGATACTTCAGAACAATTTCACTGGCGGAATCCCTGAAAGTTATGCTAATTGTACAACAATGACGCGGATTCGAGTGAGCAAAAACTCACTCTCCGGTGTGATTCCTGCAGGAATTTGGGGGCTACCAAAGCTCGAAATCCTTGATGTTGCAATGAATGAGTTTGAAGGTACTATTACTTCTGTTATTGGAAATGCAAAATCTTTAGGTGAAATTGATGCGGCTAATAACAGATTCTCTGGTGAATTGCCTTTTGATATTTCGAATGCTTCTTTCTTAGTGAAAATTGATTTTAGTAACAATCAGTTTTCCGGTGAAATTCCGGGAACAATTGGGGAGCTTAAGAAGATTGTTAATCTTAATTTACAGAACAACAAGTTTTCTGGTTCAATACCAGATTCTTTAGGCTCTTGTGTTTCACTAAGCGACATTAACATGGCTAACAATTTGCTTAGTGGCTCTATTCCTGTTTCTCTAGGATCATTACCGACTTTAACTTCATTAAACTTGTCGGAGAATCAGCTTTCAGGGAAAATTCCGACGAGTTTATCAAATCTGAAGTTAAATCTTCTTGATTTTTCCAACAATCAGTTGACTGGAGCAATACCAAACTCTCTATCAATTGATGCTTATAAGGGTAGCTTTGCTGGGAA</w:t>
      </w:r>
      <w:r>
        <w:lastRenderedPageBreak/>
        <w:t>TAATGGTCTTTGTAGCCAAAACATTAAGAACTTCCGTAGATGTTATGGTGAATCTGGAAAGCCTAGAGAATGGTACACTCTGTTGATCTGTTTATTGGTGGCTGTGATTGTGGTGCTCGTTTCATTTGCGGGCTATTTGTTCTTGAAGAAGAAGAGTCATAAGGAACATGAGAGGTCTTTGAAGCAAAATTCTTGGAATACAAAGTCATTCCATATATTGACCTTCACAGAGGATGATATTCTTGATGGAATCAAACACGACAATTTGATTGGAAAAGGTGGTTCTGGTAGTGTATACAGAGTGCAGCTTTCAGATGGAACAGATTTCGCGGTGAAACATATTTGGACTTCTGATTCAGGAAACAGGAAAATATCAGGAACAACATCTCCAATGTTGGGAAAACCAGGGAAGAAATCGAAAGAATTTGAGGCTGAGGTTGAAACACTGAGCTCAATTCGACATGTGAATGTGGTGAAATTGTACTGTAGCATAACGAGTGATGACTCGAGCTTGTTGGTGTATGAATATATGCCAAATGGAAGTTTGTGGGATCGATTGCATACTTGCAAAAAGATGTCACTTGATTGGGAGACGAGGTACGAGATAGCTCTTGGTGCAGCCAAAGGACTGGAGTATTTACACCATGGTTGTGATAAGCCAGTGATTCATAGAGATGTTAAATCAAGTAACATCTTGTTGGATGAGTTTTGCAAGCCAAGAATCGCCGACTTTGGTCTTGCTAGGATTGCTCAAGCTGATTCAACCAAAGATACAACTCATGTCATTGCTGGAACACATGGATATATTGCTCCTGGTAAGAAGCTCATTATATTGTAGTTGATTTTATACGTAGAATTTGAGTATATCTACTTAACACTAACCATGTATTCATTTTTCACCATCGGTAAAATTGACTTACGAAATAGGCAACTCCCCATATCAAGCAATATGGTATCTTGAAAGATATAGTGAAAACTTGCTATAAACAGTTGGATCACTATGTTGCTCGGATCCTTCAAAAATGTTGCTGCACCCGTGTTGGTTCCCTCAAAAATAGCGCATTCTTGGAGGATTTGACATGAGTGTGACAGCATTTTTGAAGGATCCGAGCAATAAGTGAATTGCACTAATAAGAGTGTAAAACAATATTAGTGTTAATTAACTTAGATCCTATCTTGATTATCTATTCATTTGGTCATAGTGAGTGTCTCATTTCTGGCATCCTTTTTGAACTTATTTGAATTGAATTGGTGTTGCAGAATATGGATACACACACAAAGTGAACGAGAAAAGTGATGTATATAGTTTCGGAGTTGTATTGATGGAGCTTATATCTGGGAAACGGCCAATAGAATCCGAATACGGAGAGAATGGCAACATAGTTACATGGGTGAGCAGCAAATTGAAGAGCAAGGAAAGTGTATTAAGCATAGTGGATTCAAGAATTCCTGAAGCTTTCAAGGAAGATGCAATCAAAGTCTTGAGGATTGCTATTGTATGCACATCTAGGCTTCCCACATTAAGGCCAACAATGAGAAATGTAGTCAAAATGCTGGAAAATGCAGAACCTTGCAGATTAGTTGGGATAATTGTAAGCAAAGATGATGGTAGTATCAAGACAGAACAATTGAAGGATCACACCAAGATGTAATTGGATCCCCCGTCTTTGCTCGTTTCACTCTTCAACCTGATCTCTGTCCTCCATGGAACATCGAATCTTGTAGCAGTATGTAAAGTTCTGAAGATGGCCTCTTGGCATTGTAACATATAGTAGAAGCTAGATCCATACTAGTATGTGGAATTAGATTGAATTTAGAGATGCATGGCATAAGTGCTATAAGATTGGTTTAGTTATTCAAATCCCTTTTCAACCCTGCA</w:t>
      </w:r>
    </w:p>
    <w:p w:rsidR="00892539" w:rsidRDefault="00892539" w:rsidP="00892539">
      <w:r>
        <w:t>&gt;M6-PGSC0003DMG400004972 M6 LRR-RLK</w:t>
      </w:r>
    </w:p>
    <w:p w:rsidR="00892539" w:rsidRDefault="00892539" w:rsidP="00892539">
      <w:r>
        <w:t>AGCTTGAAATCTTTTGTTTAAGCCGTTAACTATACCCTTACTAAATGATTCTCTATAAAATGTAATGTTTCCAGGACTTAAGAGCATTATACATTCAAAATTTTTGGAATATTTGAAGCTTGATTAAATTTATATATCTTTTTAATCTTCTAAGGTGCCCATAGTATCTCAATTAGCATATGATTTGCTGCAACATTTTTGGCTGCAGTTTGTCTGGACATTTACAGAGTCTTAAAATTGAAAGATTATGGCTAATGTTTAATCTTTCTGTCGTCTTGATTGATCGTGCTGGACTTCTGTTGACATGTATGTCTGTTGTACTTGAACTTAATTTAATACATTTGTTGTTCTCCTAGAAACTTCACACGATTACCGAGTGTAATGAAATCTTAAAGGGTTCAACATGTATATTCAAAAGTCATCACTGACGTTATCGGCAATATTCTGTATAGTTTCTGGAAAAATCAGTAAAAAGCCTCCTATGCTTGCTTGAACTTGTAATTGTTCTACATAGATCCCTTTTAAGTTTTATCTCACAGTTGGTTTCTTAGTAATCGTCTTTTATTTTTGTTTAGGCATGCCTCTGGTGCCAAGCCTACTGGTCTTTGTCGTTTATCTCAACTGAGAGTTGCTGATTTCTCCTTCAACTTCTTCTTTGGTAGCATACCGAAGTGTCTGGAGTACCTTTCAAAGTATAGTTCTTAATTCCGATCCACAAGCATTTTTTATATTCTTTATTTCAATTTCTGAGTGCCTATTATTTTGTTCTTTCTATAGAACTAGCTTTCAAGGAAATTGCCTTCAAGCAAAAGATCCCAGGCAGCGTTCTACTGCTTTATGTGGTATGTGTAATCTGCTAGACAACTCTTACACTTTAGCAGAATCATTAACCAAGCCTTTGAATCTTTTATGCATACATTAGTGTACGAAAATGCAAGCTGGTCATGCTTACTTTTGATTGTATATCCTAAAGAGGCTTCTGCGACTAAGTTCGCCCATTTCACTAACAGTCGCAGTTGAACAGATCAACTTTAAAATAATTGAATTGATTATTGTAACTTTTGCATTATAGGAGGCACTCCACCTGCCAAAAGCAATCCAGCGCAGAGCAATAATAAGCACGGGACTGTTGAAGGAAGAGCCAAACATAAGTCTGCTTCAAA</w:t>
      </w:r>
      <w:r>
        <w:lastRenderedPageBreak/>
        <w:t>ACCTACCTGGCTTTTTGTGTTAGAAGTGGTAACTGGAGTTATTGCAGGTTCTCTCTTCCTTGTGGCTATTTTGGCTGCCATTCAGAAGTGTAAGAACGAATCTTCTATTATCATCCCTTGGAAGAAATCAGCAAGTATGAAAGACCATTTGAAAGACCATATGGCAGTTTATGTAGGTGAGTACCATGCAATTTCAGTTGGGGGATTACAGTTAAGAATTGCCTTTAAACATTTGTATTACTTGATTCTGTATTGACTTAGGGTGTGTTCGGTATGAAGGAAAAATGGTTTCCTTGGAAAACATTTTCCAGAAAATATGTGGATTCCTTACTTATTTTCTTCTGTTCGGTATGTAAGTAAAAAACACCACCCTAATAGGATTTGTATATAACCTAGACAAATACTATGGGAGGTGGGGGTAGGGGTAGGGGTCCCAAATGGTGGGGATGGGGCTTACGGGGTGGGGGTGAAGATGAGGTGTGTTGGAGGGTGGGGAGGACACAATTGATGTGAAATACCACTTGTGGAACTTGTTTTCCCTACCTCCATACCGAACACACCCTTAATTCTTTCTCATATAGGATCTGATTCTTCAATTTAGTACTACAAATAGGACACCACGTAGGACGCAAATTGCCATGTAGGATGCCACTTAGGACGTGTGTATTTATTTGTTCAACTTTATACAAGTTTAAGTGTCTATTTGTGTATACCCAAAGTTGGCGGACATAAATGTGAAATGAGGCCAAGTTAAAGGGCACATTAATGTATTATGCCTTTTTCTTTTTTTATGATATTTTCACAATAGCTTCCTTACTCTTGTATTTTTCAAAACCTGTTTTGGAAAACAACTTCTCTACCTCCACAAAGGTAGGTTTAAGGTCTGCATACACCTCACCCTCCCCAGACCCCACTTGTGGGATCACACAGGGTATAGGATCACAAGTTCAGAAGCATTAATTATAATTCACATTTCTATTAGTAACAAATGTTTCTTTGTCAGATACTGAGATGCTAAAGGACGTTGAAAGATATAGCAGACAAGAACTTGAGGTAGCTTGTGAAGATTTCAGCAACATTATTGGATCCTCACCAGACAGCTTGGTCTATAAAGGAACTGTGAAAGGCGGACCTGAATTAGCTGTAATTTCCATCTGTGTCAAAGAAGAGCAGTGGACCACCTATCTAGAGCTTTATTTTCAGAAAGAGGTGAAGCCTGTTCTCTCCTTAAAATACATGGCTACTGCTGAGCTCTCGTGCCCAATAAAAATTTCATCTTTGCTGCAATGCTCTAACTTGTATGGCTTACAAACTCAGGTAGCAGAATTGGCCAGAATAAATCACGAGAACACTGCAAAACTTCTAGGTTACTGCAGAGAGAGCAGTCCCTTCACAAGGATGTTGGTGTTCGAGTATGCATCTAACGGGACTTTATATGAACACCTCCATTGTGAGTGGAAAAAACTATTTTTTATACATTTGCTACTGCATGTTTTAGAGGCTGAAATCCAAACTCTTTGAACTTATCACAGATGGAGAAGGATGCCAACTTTCTTGGACACGGCGAATGAAAATAGTTATTGGCATCGCTAAAGGACTGAAATATCTCCATTCAGAACTTGACCCGCCATTCACTATATCAGAACTGAATTCAAATGCTGTATATCTCACAGAAGATTTTTCTCCCAAGGTAAGCGAAAGATTTCTGTATCACTGCTGCAAAACCAATTCACTGTTAAACTTTCTGGTTCATCTTACTGTCAATTGTGCTCATCCATAAGACAATTTTAGTTTACTCTCCACGGTTTCTGCTCATTTTGTCTTTGAACTCGCCGAGTTTCCTTACAAACAATTTGGGCTTACATTTTTCCATTTTGGTTTCCTTCAAGCTCAACCCTTTGTGCTTTTTAACCCGAGCAATAGAAAGCTGATTTTCCATACCCTTTTCTCTCAAAGTTTAATTTATCTGGTGCAGCTTGTTGATTTTGAAAGTTGGAAAACAACATTTGCCAGATCAGAAAAGAATTCCGGTGCTATCAGTAGTGAAGGAGCAATGTGTGTCCTTCCAAATTCTCTACAGAGCCGTCATCTTGACATGCAGGGTAACATCTATGCATTTGGAGTACTACTGCTCGAAATAATCAGTGGAAGACCTGCAAATTGCAAAGATAAAGGGTGCTTAGTAGATTGGGTAAGCATTTCTTTTCATGAAGTTTTTGTATAGGCATAGTACATAAATATACACTCAAACTTGGCCTCAGATGGCAAATAAGTAGTCCAACTTTGAGAGTGCACGTCTAGACGAGTTGAGTTGTTTAGATGTGCACTCTCAAAGTTGGGAGTGCTTACTTGCTAGCTTAGGCCAAGTTTGAGTGTCTGCTTGTGTATTATGCCTTTTGTATAATGATAACTCTCTCTGTGGAACCTGGACTCGTGCTTTATGGAATCTCAAGTTGACTCTGATATGGCAGGCCAAAGAATTCCTTGAATTGCCAGAGGTATTGCCATATGTTGTAGATCCCGAGTTGAAACATTTCAGATACGAAGACCTCAAAGTGATTTCTGAAGTGGTCAATCTCTGTATCCACCCAAGTTCGAGTAGCAGGACTTCGATGAGAGATTTGTGTGCTATGCTGGAGAGCGACATTGACACATCCATAACTGCAGAGCTCAAGACATCGTCTTTAGCATGGGCTGAGCTTGCACTCTCATCCTAA</w:t>
      </w:r>
    </w:p>
    <w:p w:rsidR="00892539" w:rsidRDefault="00892539" w:rsidP="00892539">
      <w:r>
        <w:t>&gt;M6-PGSC0003DMG400005103 M6 LRR-RLK</w:t>
      </w:r>
    </w:p>
    <w:p w:rsidR="00892539" w:rsidRDefault="00892539" w:rsidP="00892539">
      <w:r>
        <w:t>CTCATGGCCACCATCTTGAGAAAAAATTCTCCAATTTCTCTCGCGTGGATTTCATGTTCCCACAGAAACCAAACATCAAACATAGCCATACCAAACTTTCTTCTCTATTCTTCTTACTAGCGAAAAAAAAAAATGTCAGCCAGTGCCAACTTTTTCCGGCCATGCCCAATTTTATTGATCTGTTTTTTCATATTCTTGATTTCTCCTTCTCATCAACAAGATGAGTTACAACTCCTTATGAATTTCAAATCCACTCTGAAAACAACACAAATTTCACATCTTTTTGACACGTGGACACCTCAGAATAACATTTGCAACTTCACTGGAATTTTCTGTGATTCTG</w:t>
      </w:r>
      <w:r>
        <w:lastRenderedPageBreak/>
        <w:t>ACAGCAAATTGGTTAAAGAAATCAATCTTTCTGAACAGAATCTATCTGGGGTTGTCTCTTTTGATTCACTATGCTCTCTGAAATCACTAGAAAAGATTTCTCTTGGTACTAACTACTTGTATGGTAGAGTCAGCGACCATTTGAAAAACTGTACAGAGTTGCAGTATTTGGATTTGGGTAACAATTCTTTTTCAGGGGAAGTTCCAAATTTGTCTTCTTTAAGCCAATTGGAGTTTTTGAATCTCAATAGAAGTGGATTCTCTGGTTCATTTCCATGGAGTTCACTTGGAAATCTTACTAGTTTAACTTTCTTGAGTTTGGGTGACAATTCATTTAATAAAAGTCCATTCCCTCTTGAAATCTTGAATCTTGATAAGTTATATTGGGTTTACCTTACCAATAGTAGTATTGAAGGCCAAATTCCAGAAGGTATTGGAAATCTCACTCTGCTTGAAAATATTGAGCTTTCATATAATGACTTGTCAGGCAAAATCCCAGATGGAATAACCAAACTTTCTAAGCTTAAACAGCTTGAGATCTATTCTAATGGACTCACAGGAAAGTTCCCTGTGGAGTTTGGGAATCTCAGTAGCCTTGTCAATTTTGATGCTTCAAGTAACAATCTTGAAGGTGATCTTTCAGAGCTCAAGTCTTTATCTCTTCTTGAATCTTTGCAGCTGTTTGAAAACCATTTTTCTGGTGAGATTCCTGTTGAATTTGGAGAGTTCAAGTTTACAGAACTGTCATTGTACAGAAACATGTTTTCTGGTTCTCTTCCTCAAAATATTGGATCATGGGCAGAACTTCAGTACATTGATGTTTCTGAGAATATGTTCACTGGTTCAATACCACCTGATATGTGCAAGAAAGGGAGTATGACTGATCTTTTGCTTCTCCAGAACAACTTCACTGGTGGGATACCTTCGAACTATGCTAATTGTTTGTCGTTGCAGCGTTTAAGGGTTAGCAACAATTCACTTTCAGGAGTAGTCCCTAGTGGAATTTGGAGTTTGCCAGATTTGGAAATCATTGATCTCACATTGAATCTATTTGAAGGCCCAGTGACATCAAATATTGGTGAAGCAAAGTCTTTAGCACAGTTGTTCCTAGCCTACAACCGGTTCAATGGTCAATTACCACAGACAATATCAGAAGTTTCTTCATTAGTAGCCATTAATCTGAGCGCGAATCAGTTCTCTGGTGATATTCCAGCAGCAATAGGTGAACTTAAGAAGCTTAATACTCTTCATTTAGAGTATAATTTGTTTTCTGGAAGTCTTCCAGATTCTATTGGATCATGTGTTTCTCTCTGTGAAATTAATCTTGCTGGTAATTCACTTTCTGGTGCAATTCCCGAAAGTCTTGGCTCTTTGCCTAGCTTGAACTCTCTCAATCTATCTGATAACAGCCTCTCAGGTCAAATTCCAGCGACCCTTTCGAGTTTAAGATTAAGCCTTCTTGATTTGTCAAACAATAGGTTGAGTGGTAGCATACCGGATTCTTTATCAATAAAAGCTTTTAGTAATAGCTTTTTGGGAAATCCAGATCTTTGTAGTGAGAATTTTGGTAGTCTCAGGCCATGTTCATCAGATCCTCACACATCTAGAGACCACAGGACAGTCATGTTGTGCTTGATAGCTGGGGTAGTTGTTCTTGTTCTGTCACTTACGTGTTTCGTGTATGTGAAGTTTAAGCACAATAATCAGAACACTCCCGTAAAGAGACTTGATTCTTGGGATATCAAACAGTTTCATGTATTGAGCTTTAGTGAAGATCAAGTCTTGAAGGCATTGAAGCAAGAAAATTTGATTGGTAGAGGTGGTTCAGGGAATGTGTACAGATTAGTCTTGAATTGTGGAAAACAGTTGGCTGTGAAACACATTGTTAAATCCGATTCTGGTGACCAAAAAAGTTACCGGGACAGCTCAGCCATACTGGTGAAGGAGAATAGAAGATCAAAGGAGTATGATGCTGAGGTGACCACGTTAAGTTCCATTAGGCATGTCAATGTTGTCAAATTGTACTGTAGCATCACAAGTGAGGACTCAAATATGCTGGTTTATGAATACTTAACTAATGGAAGCTTATGGGACCGATTGCACACGTCTCAGAAAGTCAAGATGGATTGGTTGGTGAGATATGATATTGCATTAGGTGCTGCTCAAGGGCTTGAGTATCTGCATCACGGATATGACAGCCCCGTGATGCACCGGGATGTCAAGTCTAGCAACATCTTGTTGGATGAACAGATGAAGCCAAAAATTGCTGATTTTGGATTAGCCAAAGTTTTGCATGTTAATGGTAATAAGGACTCTTCTCAGGTTGTAGCTGGGACACATGGCTACATTGCTCCTGGTACATATTTTTCTCTTCCCTTTTCCATTTCATTGTCACTTAAAAATAACTTTGGCAAATTCTAAATTTTTTCTTTCTTCATTGTTTGACACAACAGAGTATGCTTACACAACCAAGGTGACCGAGAAGAGTGATGTCTATAGCTTCGGGGTGGTGCTAATGGAATTGGTGACTGGAAAGAAGCCAGTGGATGCAGAGTACGGGGAGAACAGTGACATAGTCCAATGGGTTTGTAGCAAGATAAGAAACAAAACTAGCATGATCGATTTGGTGGATTCAAGCATTTTCGAGGGGTTCAAAGAAGATGCTGTTGAGGTTCTTAAAATTGCAGTTCATTGCACATCAAGGACGCCAGCATTAAGACCTTCCATGAGGATGGTAGTTCATATGCTAGAAGAAGCCGAGCCTTGCAAGCTGACAAATGTAGTCGTAAATTCACCGAATGAGGATGGCAGGAAACAAGGACTTGCTAACTAATGGCAAGTCATGATGTTGAACTATCTCGTTGAGAGCAGAGGAATTTTGCAGAATATTGAACTATGTTGTAAGTTCACAAAGAATGCTTAGTGTACATATGACACTTTTGAAGAAATAGTGTATTTCACAGCTGCATTAATAAATCCAACTAGCAAGTAATGTATTTCACATCCAAATTACTTATAGAAACTGAGCAGTTGATCTACCCTACAACCAATTTTATTTTTCT</w:t>
      </w:r>
    </w:p>
    <w:p w:rsidR="00892539" w:rsidRDefault="00892539" w:rsidP="00892539">
      <w:r>
        <w:t>&gt;M6-PGSC0003DMG400005254 M6 LRR-RLK</w:t>
      </w:r>
    </w:p>
    <w:p w:rsidR="00892539" w:rsidRDefault="00892539" w:rsidP="00892539">
      <w:r>
        <w:lastRenderedPageBreak/>
        <w:t>AAAGATTTAAAAAGTAATTGGCACCTTGCTTTTTAGTGGCCTACAATGGAAAGAATGGCTTTTATTGCCAAAAGGACTTTAGGCAAAGTATGCAATAAATCCTCTTCCCACTCACTTTGAAAATCTGTCTTCAGTAGTTCAATTAGTATCTGTCATAATTCTTGCCTACTGGATTGATCCATTTTCAATATGAAGAGGTAGTAAATCAAATGAAGTTTCCCTTTCATTGAACAACACAGCTCTCAGATCCCTTTCATGCATATCATATAGGTAAGTTAACTTGTGTGCCATATATTTTAGAACTAAAAGAGTAAATCTTGGCTTTCACAATAACCAAATGAATTTTTTCTATTCTGTCATTCTGAGATAGAGTTCTTCCTTTTTCGTTACTTCTTTAGCTGATATTATTTCTGGATTGTATAGTTTTCTTGCATTGTGTTAAAACTTTTTCATTGTATTTGTTAATGGTTTCTTATAGCAATCTGATTTTATCTCTCTTTCACAGTGGCTAATGAGCTGCTTCCTCTAAGCGGAACCAACCGGCTGATTTTGTCTAATGCTCTTCAAAAGTAGTCAAGGAGAGAGAGGGAAGAAGTGAAGGACTGCTGTAACTCGGATCTTGCTTTTGCATTTTTGTCAGCCAGATCAGTGAAAACATAATGAAGCTTCAGCCTTTACTGGCAGCTATTGCTTTTCTTATTCTGCTGCTATCAGTATTTCTTCATGTTATAGCTGATCTTGATTCCGATAGACAGGCGCTACTCGACTTTGCAGAATCTGTCCCTCATATCCGAAAACTCAACTGGAATTTGGCTCTCCCTATTTGCAAATCTTGGGCTGGTATAGCTTGTAACAAAGATGGAACGAGAGTCATTGCAATCCATCTCCCTGCTGTAGGACTTTTTGGTCCTATCCCAGCTAATAGTATAGGCAAGCTAGATGCTCTTAAAGTCCTTAGTTTAAGAGCCAATTATCTTAATGGAAGTGTTCCTTCTGATCTCCTTTCGATACCGTCTCTCCAATTTGTTTACCTTCAGCATAATAGCTTCTCTGGTGATATTCCTGTTTCTTTATCTCCTCGTCTTGGTGTACTAGATCTCTCCTTTAACTCTTTTACTGGAGAAATCCCCCCCACAATCAAGAACTTGACGCGATTATCTGTGTTGAACCTTCAGTTCAATTCATTGACAGGAGAAATCCCCAGCCTTGACACCCTCAGGTTAACTAACCTGAATTTGAGTTACAATATGCTAAATGGCTCCGTTCCAGACCCCCTCCAGAAGTTTCCACTTACATCATTCGCAGGAAACTCTCATTTATGTGGTACACCTCTAAATAGCTGTTCCTCGACCCCGTCACCTTCTCCAGCAGCTGATGGCTCTGCAATCCCTGAAAAACAGAAGGCTGTCCACTCTAAGAAACTAAGTACCGGAATCATCATTGCCATTGTGGTAGTGGTTTCTTTAGTAATGTTTCTCCTAGTTTTAGTAATCTCCTTCTGCTGCTTGAAAAAGAAAGTGAGTCATAGCACTAGCATAATTAAAGAGAAGGTGGCTAATGGGGGAAGAAGTGAAAAACCCGAGGACTTCGGAAGTGGTGTGCCAGATGCTGAGAAAAACAAGTTGGTGTTTTTCGAAGGTTGCTCTTACAGCTTCAATCTGGAGGATCTTCTTAGAGCTTCTGCTGAGGTTCTTGGAAAAGGGAGTTATGGTACAGCTTACAAAGCTGTCTTGGATGAGGCAACGATTGTGGTGGTGAAACGGCTGAGAGAAGTAGGGGTTGCCAAAAAGGAGTTTGAACAGCATATGGAGATAGTTGGAAGGGCTGGGAGGCACCCTAATATCGTTCCACTCCGCGCATATTATTATTCCAAGGATGAGAAACTTCTTGTTAATGAATACATGCCTGCTGGTAGCTTGTCAGCAGCCTTGCACGGTATAATTGCTAACCTTTATCTAACCTGTGTTGCTCAGACTCTTCAAAATGTTGCTGCACCTGTGTCGGATCCTCCAAAATTTACTACTTTTGGAGGACCGACATGTCCACATTTTTGAAGAGTCCGAGCAACACAACCTCTAAACTTTTTTCTTGCACATTAATTGCTTTGATCATCTGTAATGATTCATATTTTTACGCAATCTTGATAATGAATGACAGGTAATCGAGGTATTGGAAGAACTCCACTAGATTGGGATTCAAGATTGAAGATATCTCAGGGAGCAGCAAAAGGAATTGCCCACATCCACACTGAAGGTGGTGTGAAATTTACTCATGGAAACATCAAGTCCTCCAATGTACTCCTGACAAGAGACCTAGATGGATGCATTTCTGATTTTGGCTTAACACCTCTGATGAACTACATATCATACAAATATAGATGTGCTGGTTACCGCGCACCAGAAGTTATTGAAACACGGAAAGGGACACAAAAATCCGATGTTTATAGCTTTGGAGTGCTGCTCCTTGAGATGCTAACAGGCAAATCCCCTCTCCCATTATCAGGGCAGGATGAGGTAGTTGATTTACCTAGGTGGGTCCGGTCCGTTGTAAGAGAGGAATGGACTGCTGAAGTTTTCGACGTAGAGCTGTTGAAGTACCAGAATATTGAAGAAGAGATGGTGCAGATGCTTCAGATTGGACTAGCTTGTGTAGCAAAGGTGCCTGATATGAGACCTGCTATGGGAGAAGTGGTTAGAATGATTGAAGAAATTTGACAACCAGAAGGTGAAACGAGACCTTCCTCGGAGGACAGCAGGTCCAAGGACTCTAATGCACAAACACCTGAATGAAAAATGCAGTTTTTAGTCATTCAGCTTTCAATCTTGATCATTTTAAGAATGCAATTTATCTCCATTGCCAACTTTTGCATGTTCTTGGCCATACAAGTAGTGTTATTTTTATTTTATTTTTTTTATCTTAATGTTATATCCTATTCTGGCCTCTATAGAAACTTATCAGCTCAACATAAATGAGAACCTTTGTTTTCTCTATTTTTAAATCTTTG</w:t>
      </w:r>
    </w:p>
    <w:p w:rsidR="00892539" w:rsidRDefault="00892539" w:rsidP="00892539">
      <w:r>
        <w:t>&gt;M6-PGSC0003DMG400005485 M6 LRR-RLK</w:t>
      </w:r>
    </w:p>
    <w:p w:rsidR="00892539" w:rsidRDefault="00892539" w:rsidP="00892539">
      <w:r>
        <w:lastRenderedPageBreak/>
        <w:t>CTAACAACGATAAATCTTAGGAATAATAGCTTCCATGGTGAAGTCCCTATGGAAATTGGCAACCTCTTGCAACTGCAACATCTTAATCTCACTTGGAATTCATTTACTGGAACCATTCCTGCTAATCTGAGTTGCTGTAAAGAACTTAGATCACTTGCTCTAGAATATAATAGTCTGGTTGGTAAAGTATTACCTGATCAGTTCAGTTCACTTTCAAAGTTGAATTATTTAGGCCTTGGAAGCAACAATCTAACAGGAGGTATCCCATCTTGGATAGGAAATTTTTCGACTCTTCGAGGTCTTTCCCTTGCAATCAACAATCTACAAGGACCAATACCTCGAGATATTGGACGTTTGTCAAACTTGCAAATATTCCAAGTTTATGGAAATCAGTTGAATGGTACAATTCCTCAATCTCTTTTCAATATATCCTCTGTTTACTATTTCTCTGTTACTCAAAACTTGTTGTATGGAGAGCTTCCATCAGATATAGGCCTTACTCTTCCGAATCTTGTGGTGTTTGCTGGTGCTGTGAACGATTTCACTGGACCAATTCCTGTTTCATTATCAAATGCAACAAAACTTGGTGTACTTGAATTGTCTCAAAATAAGCTCACCGGAAATGTCCCTACGAGTTTAGGACAATTGCAAGGGTTGTATAGGATGAACTTTGAGATCAATAGTCTTGGAAGAAACACAAGTGGGGATTTGAGGTTTCTTGATTTCCTAGTTAACTGCACAAGTTTGCAAGTTCTTAGCTTTGAGGACAACATTTTGGGAGGTGAATTGCCTAAAACAATCGGTAACCTTTCCACGAGGCTAGAAATATTTGCTCTTGGTTATAATATGATAGTTGGTTCTCTTCCTACAGGACTAGAAAATCTTGTTAATTTGACCCTTCTATCACTGGATAATAACTACTTGAGAGGCAGTGTTCCTGAGTCTTTAGGTAAGCTTCGACGCCTGCAAGGACTGCTGTTGAATGGAAACAAGTTATCAGGAAGGATTCCATCTTCTATTGGTAACTTAACATCTTTGTCTACTTTACACATTGAGGACAATGAATTAGAAGGAAACATACCTCTGGAGCTCGGGCAGTGCATCCGCTTATCAAGGCTAAACCTTACAGGAAATAATCTTGTTGGTTCCATACCAAAGGAGCTTGCAGGTCTTTCTTCTCTTTCGATTTCCTTAGCCTTAGCAAACAATTCGTTGACCGGTTCCTTGCCAGCTGAATTTGGAAAGTTGATAAATCTCAAGGAAATGGATATTTCACATAACAAATTATCAGGTGAAATTCCAAGTACTCTAAGTAGCTGTGTCAGCTTAGAGCGCTTCATAGCGAATAACAACCTGTTTCGAGGAGAAATTCCTGAATCCTTGCAAGGTTTAAGAGGTTTAGAAGAAATTGATTTGTCACACAATAACATCTCAGGAGGAATACCTGAGTTTCTTGGGAAACTTCCATATCTTAGGAAGCTTGATCTTTCATTCAACGAACTTGAAGGCGAAGTACCAACTGAAGGGATCTTTGCAAATGAAACCGCCGTCTCAATCTCAGGGAATGAAGAACTATGTGGAGGTCCTCCAAACTACAATTTTCCTACATGCCCTAAACAAAAAGATGCATCATCAAAGAAACACATTAGTTCAAGGATAAAAGTAGCAATTATTATTTCGGTTGCATTTCTATTTTTACTTTTGTGTTCTTTTGCAGCTTGCTATATAGTAATTAGGAAGTCAAGAAAGAGAGATCTTACTGGACGGTCCTCAAGAGAAAGGCAGTCTGATCATTTTGATGATGAAGAACCTACTTTATTTAATGATCCAATTTTGACAGCAAAGATAACTTACCAAGATATATTCAAGTCAACCAATGGATTTTCTGAGGATAATCTAGTCGGTACAGGAAGTTTTGGTTCTGTTTACAGAGGAAAGTTTCAGGTTTTTGATAAAGTTATGGCAGTGAAAGTATTGAACCTTCAACAAAGAGGTGCTTTGAAAAGCTTTTCGGATGAATGTAGAGCTTTGAAAAGCATAAGGCATCGAAATCTACTTAAGATAATAGCTGTTTGTTCAAGCATCGATTACCAAGGTAATGATTTCAAATGCAAAGTCTTTGAGTTCATGGAAAATGGAAGCTTAGATGACTGGCTGCACTCGAAAGGTGATGAGCAATACCTCAATATTATCCAAAGACTAAACATCGCAATAGATGCTGCTTCAGCACTTGATTATCTCCACAACAATTGCCAAGTATCAATTGTTCACTGTGATTTAAAACCGAGCAACATACTCCTCGATGAAGAGATGACTGCCCATGTTGGTGACTTTGGATTGGCAAAATTTCTCTTCAAATCATCATGGAACAAATATACATCTATTGCACTAAAGGGTTCTATTGGTTACCACCAGGTATGTCATTAATCCATGTTGATTTCTCTTGCATATCTATTTCCCTTATCAAGGGTCCTAACATGTAAGATGTTTGTGTACCTCAATCTCATATACTCCCTCCCTCCGTTTCAATTTGTTTGTGTGGTTTTGACTTGACACAAAGTTCAAGAAAAATTAAGAATACTTTCGAATCTTGTCGTCTTAAACTAAAGATACATGGAATGTAAGAACATGCCCTTTAATCTGTTGAAATTTAAAGAGTTGTCAAAAAGCAAAGAGACACTCTTTTATAAATGGACTATAAAGGAAAGTAAGACAAATGAATTGAAACGAAGGGAGCTTATCTTTCTGATGCTTAAGGTGTCGAATGAACAAATCAATAACTAAGCATTCATATGAGGTTGTCATTTTCATGTGAGTGAACATATGTTCAGTGTCCCAACATAATTCATCATTATCTTGCAGAATATGGATCAGGTGTAAATGTGTCCACTCTAGGAGATGTTTATAGCTTTGGTATCATGTTGCTAGAGTTGTGTACCGGTAGAAGGCCAACCGATGAGATCTTCAAAGATGGCCTGAATATTCACCAATATGTCAAATCCCATCTGCCTAGACGTGTCACGGAGATTGCTGATGCATCATTGCTTTTAGCATATGAAGAACACAATATATATGAGGACAATGCAAGTGATTTGGAAGAAAAGGCAATACTTCAAGATGATGAGTATATATCCAAGCTAAACACCAGCACTATTATACAAGAATGCTTGATCTCA</w:t>
      </w:r>
      <w:r>
        <w:lastRenderedPageBreak/>
        <w:t>ATCATGAAAATAGGACTTTTATGTAGTAGCTCATAGCCAAGAGATCGAATGCCAATAAGCATAGCTTTGAAAGAGATTCACACAATCAAGAACTTATTTCTAGAGTCTAAGAGGATAAATAATAGTATAGATAGATCAGATGGTAATAAGCTAATCAAATTATCATCTTCAGAATTTTATTGATGAAGGCTAATATACATAGAATTACAACTTTGAAATAGATAATATTTACAATTAGTACTATAGATAGCCTCACAAAATGTGAATTGTGACCAAGAAATTAAGGGATATGGTCGAGTTTTTTTTTTTGAGTAATGGATGGAGTTCCTTTTTCCATCCTATCCCATTCACC</w:t>
      </w:r>
    </w:p>
    <w:p w:rsidR="00892539" w:rsidRDefault="00892539" w:rsidP="00892539">
      <w:r>
        <w:t>&gt;M6-PGSC0003DMG400005896 M6 LRR-RLK</w:t>
      </w:r>
    </w:p>
    <w:p w:rsidR="00892539" w:rsidRDefault="00892539" w:rsidP="00892539">
      <w:r>
        <w:t>GAGAAATCAAAGGACAGAAGGAGACAGAAAAAAAGGTGTCATGAATTTGTACTTGTCTTTAGGGTTTGATCCACACTGCACCACAACTCTTTGCTAAACTCATCTCTCTTTTTTACAAAATTCACTCACATTATTAAAAAAAGGTACCATTTTTACAACAATTTATAGTTATTATGTACTTGCATCCTTATATGTTACTGTTATGTACTTTGTTCATTTGGGGTTCACAATTCTTGAGAAAAAAGTATGTAATTTTATGATAATCTTGAATTTTCATCATGTGTGTATATAAGTATTGTGATTTCAGAGGTGTTGTTATATACTTATGTACATTAGGTGTATTTCTTGTAAATGTTGTTTCTGGTGTAACAAATTTGAATGATTTCAAGATTTTGAGTGATTTTAGAAATGGATTAGAGAATCCTGAACTATTGAAATGGCCTTCCAAGGGGAATGATCCTTGTGGTCCTCCTGCATGGCCTCATGTGTTCTGTTCTAGTGACAGAGTTACCCAAATTCAGGTTCAGAGTTTGGGTTTAAAGGGTCCTTTACCTCAGAACTTGAATCAACTTGATAAGCTTCAAAATCTTGGCCTTCAGGGGAATGGTTTTAGTGGGAAATTACCTACTTTCAATGGATTATCTGATTTGAAATATGCATACTTGGACAACAATAAATTCGATACGATTCCTGGTGATTTCTTTAATGGTCTTAGCAGTGTTCAAGTTTTGGCTTTGGATTATAATCCGTTTAATGAGAGTGGATGGTCTATTCCCATTGAGTTGCAAGATTCAGCTCAGTTGACGAATTTTTCTTGTGTGCAATGTAATATAGTTGGACCTGTGCCTGATTTTTTTGGGAAATTGCCTTCTCTAAGTGCGTTGAAGCTGTCGTATAATCGTTTGACCGGTGAGATACCGGACAGTTTTCGTGATTCAATGCTTCGAATTTTGTGGTTGAATAATCAAGATAGTCCTGGAATGACGGGTCCAATCGACATAATTGGTACTATGGATCAGCTTATGTTGTTATGGCTTCAAGGAAACAGTTTTAGTGGACCAATTCCTGATACAATTGGTGATTTAAATGACTTGAAGGAGCTGAATTTTAACGGAAATCAACTAGTTGGTCTGATTCCGCAAGGTTTGGCAAATCTAGACTTGAGTGTGTTAGACTTGAACAATAATAAGCTCATGGGTCCTATCCCAAAGTTTAGAGCTGCGAATGCTACATATTCCTCAAATTCTTTCTGTCAGCCAACTCCTGGTGTTCCTTGTACTCCTCAAGTTAATGCACTTTTAGATCTTCTTTGTGGTTGGAATTATCCAGCCAACCTTGCTCCTGAATGGAGTGGCAATGATCCATGTACAGGTCCTTGGTTGGGAATCAGTTGCAATCCTAAAGGCCAGATTACAATTGTTAATCTACAGAACAAGAACCTTACGGGTACGCTTAGCCCTTCACTTGCAAACTTGGATTCACTGCTTGAAGTTCACTTAAAAAGAAATAGTTTGCACGGTCGAGTTCCTGCAAACTTAACAGAGCTCAGATCCTTGAGATTGTTGGACTTAAGTGGGAACAATTTTGATCCACCATTACCGAAATTCCGGGATCGTGTGAAAGTCATTACAGACGGAAATGCTCATCTTGTTGCTAATGTAACTGCGGCTCCTCCTCCTCTGAGTATTAGCCCATTTCCTCCATTGAGCCACAGTCCTAAATCAAGCAAGGAGTTACCATCGAAAAGCCCGTTTCCCGGTGATAATCAGCCAACATTATCAGATACACCGCCCTCCCCAGAGAAAAGTTCAGGTTCAGACTCAAAGTCTCCCAGGGGAACCAAAGGGCAGACCACATCAGAGAACCATGATAAGACCATGATCATTGTAGTTGTAAGTGCAGCTTCTTTCGTCTTCACTCTTCTTGCCGTTGTTTTGTATTTCAAGAGCAAGAGAAAACGAGAAAAGGATTCAGGTACTATTGTTATCCACCCCAAAGAGCCATTCGATCAAGATAACATTGTTAAGATCACTATCTTAGAAGATCCCATGATGTACAGCTTACAGAGTGGTACTACAACAACTACTACAACTAGTGGTGGAACAAAAGGAAGTCGAGTGATTGAGATTGGAAACCTTGTCATTTCAACCCAGGACCTTCGGAGGGTAACCGATAATTTTGCACCAGAGAATGAGCTTGGTCGTGGTGGCTTTGGAGTTGTTTACAAAGGCGTAATTGAAGATGGAATTCAAATTGCAGTGAAGAGAATGGAATCTGCCATTATCAACAGCAAGGCATTGGATGAATTTCAAGCAGAAATAGCTGTGCTTTCTAAGGTTCGACATCGCCATTTAGTTTCACTTTTGGGTTATTCCATTGAAGGAAATGAGAGGCTTTTGGTATATGAATATATGTCAAAGGGCGCTTTGAGTAGACATCTTTTCCGCTGGAAGATCCTGAACTTAGAGCCTTTATCATGGACAAAGAGACTCAATATTGCTCTAGATGTCGCTCGAGGGATGGAGTACCTTCATAATCTGGCACACCAGAGCTTCATACATCGCGATCTCAAATCATCAAACATTCTTCTAGATGATGATTTTAGAGCAAAAGTTTCTGATTTTGGATTAGTGAAACTCGCTCCTGACAAAGAAAGGTCCGTTGCAACAAGGCTTGCAGGAACATTTGGATACCTTGC</w:t>
      </w:r>
      <w:r>
        <w:lastRenderedPageBreak/>
        <w:t>TCCCGAGTATGCTGGTATGTGTGCATTTTTTTCCATTGGTATCTCTTTCTTAGACACTCGTTTTGACTGTTCTGGTAAATATTATCATTTAAGCATCAATTGTATTTTTTACGCTCAGGTAAGCTGTTACATGAACACATCTCTACCTGAACGAAACCAATACTCTTTTAGTCCCTCTATTTTAAGAAATGCATCAGTTCTATAATGAGAATCCAGACTGCTGAATTGCGCTTCTGACCTTCCAAGCCCTTCCTTCTCCAGCCAAAATAGAACAGAGTAACTAATGGAGCATTTACGTTTTTCCTTTAAGTTGTCGGTGTGCCTACTAAATTGATATACCTCAGACATTGATGTATCAATCTCGCATCATTCAGTGATATTCTCATTCTGTTCACTATCTTTGTTAAACAATTCAAGTAGAAGGTTTCACATCCTCTCTCCATATGATCATTCAGAGCATAGTTATCATCTTGATTCCATAAAAAGAAACAGAAACTCTATCCCTTTAAAGATACTTTTCCCTTGAGGCATGGTACTGAAATATGTTTGTGTAAAGCTGTTCAACAAGCATGTCATACCTGTTAATTTTGGTGTAGAAACTATTGCTTACTTTATCTTTATGTTACCCGTATATTTTAGTTCTCAGTCTTGTTGAACGAATTACCTAGTCACCTTTCATATATCCTAACTCACATTTTACCTCTCCAGTGACCGGAAAAGTCACAACAAAAATAGATGTCTTCAGCTTTGGGGTGGTGTTGATGGAACTTGTGACTGGACTAACAGCCCTTGATGAGCATCGGTCCGAGGAAACTCGATATCTAGTTGAGTGGTTCTGGCAGATAAAATCGAATAAAGAAAACCTCCTTGCTTCCGTTGATCCAGCTCTTGACGTGAAGGAAGATATCCACAAGAGCATTTGCACTATGGCTGAATTAGCTGGACATTGCACTGCAAGAGACCCCAATCACAGGCCTGACATGTCACACGTTGTGAATGTGCTTGGCCAACTAGTTGAGTCTTGGAAACCCGTAGAAGAGTTAGATGAATATTCAGGAATTGACTACAGTCCACCTCTGCCAGAAATGTTGAAGGACTGGCAGGATGAAGACACTGGAGACTTCACCAGTACTAGTCAAGATAGCAGAGGAAGTATTCCTGCTAAGCCAAATGGATTTGCGGATTCTTTTACATCCAACGATGCTCGATAGGTGAAGTTGGTTTTGGCTACCAAAGTCCATTGCTTCCTTACTATTAGTTTTGCTAGCATTTTCGACATGAATTTTGCTTTTGGCTCGTGAAAATAATCTATGGAGGCATTGCGTCCAGTCTATATATGGTGAATATACAGATACCGAGTTGTCATGAATGATTGATACAGAGCAAAAAACAGAAAAAACTTTTCAATTTAATGTTGTTTACACAGTTATTTGTTTTGAATGTTGCTTGTAAAAGTTATATTTATAATAGGTTGGTCCAATTTGCTGTATAAGTTATTTACATGACACTCTTGAGAATCTTACGCATGAATTTGAGAGTGTTAATAATGCAAAAAAAG</w:t>
      </w:r>
    </w:p>
    <w:p w:rsidR="00892539" w:rsidRDefault="00892539" w:rsidP="00892539">
      <w:r>
        <w:t>&gt;M6-PGSC0003DMG400006065 M6 LRR-RLK</w:t>
      </w:r>
    </w:p>
    <w:p w:rsidR="00892539" w:rsidRDefault="00892539" w:rsidP="00892539">
      <w:r>
        <w:t>GAAGAACATTCTCTTATTGATTCTTCTCTTTCAAATTCAATTTTCTATGTTAACTGCTTCATCAAATGAGACTGACCAACAAGCTTTACTAGCTTTCCAAAATCTTATTACAAGTCCGAGTCATTTTTTGGCCAGTAATTGGACCAAAAATATTTCTTTTTGCTCTTGGTTTGGTGTCACTTGCAGTTCCAAAAGGCAAAGGATTGTGGCCTTGGATCTTCCTAATTTGCAACTTCAAGGACAAATTTTCCCATCTTTGGCCAATTTGTCCTTTCTCAGAGAGCTGAATCTTGGGAACAACAGCTTTCACGGTGGCATCCCTTATGGACTTGGCCACTTGCCTCACTTGCAAGTGATTGATATTCAAAACAATCAGCTTAACGGAAGTATACCAACAAGTCTATTTCAACACCGGAGAGTTCAGAAGATTTCATTGGCTTTCAATAAACTCGGTGGTGAAATGTGGAAAGGTCCATGGTATGTACCCAAACTCAAAGTCTTTGATCTCAGGAACAATAGCCTCACAGGTATGATCCCTCCTTCTGTTGGAAATGCAACAAAGTTGCTGAACTTCAGTGGGAATAGAGTCTGCGGCAACATTCCAAAGGAAATTGGTAATCTCAGCAAACTTGCATATTTGTCCTTGGCCGATAATCAATTAACAGGTTCCATTCCCGCAGTACTGTTTAATATCTCGTCGCTACTTGAAGTGCATCTGGGAATCAATAGCCTTTCTGGTCCTCTCTTGCTAGATGAAGGGAATGCTGTGTCAAATCTGAAGTTTTTAAGTCTATCTAACAACCAAATTTCTGGTTGCATTCCTTCCAACATATGCCAACTCACAGAGCTCGAAGTTTTGTCCATATCTTACAACAACATAACTGGAGAAATACCCAGAAATATTGATTGTTTATCCAAGCTCAAAAAGTTCTTAATTGGTGATAATCCAACAAAAGGGACTATTCCCACATCATTGGGAAATATTTCCACTCTGCAATATCTTTATTGTGGAAACAATCGCATAGTGGGGCAAATTCCTCCGGAATTAGGGAAGCTATCAAATTTGCAGCAATTATGCTTTAGGAATAATTATAATCTAATTGGTCAAATTCCAGAGGCTATTTTCAACATATCTTCTTTGGAAGTTATTGATTTCAGTTTCAATAACCTCTCGGGGAGAATTCCAACCACTACAGGTCTTCATCTTCCAAACGTTAAGGAACTTATCTTGGCAGTCAATCAGCTGAAAGGGGAAATTCCATTGTTCACAACAAATGCTTCCAAGCTTGAGAGATTGGGGCTAAATAATAACTTTCTCACAGGAACTATTCCTAATAACTTGGGAAATCTTCATGAGCTGCAAATACTGCTCCTACATACTAATCAACTTGCCAATGAACCAAGACAGCGTGAGTTGCTATTCTTCAATTCTTTGGCGGACTGTAGGATGTTGCGATATCTACAAGTGGGTAACAATCAGTTGAATGGTTTTCTGCCCAATTCTATTGGGAATCTTTCATATACTATTCAAAACTTTTATATAGGAGATGCACACATCAATG</w:t>
      </w:r>
      <w:r>
        <w:lastRenderedPageBreak/>
        <w:t>GCCTAATCCCCACAAGTATAGGCAACATGAGCGGTCTTACATTCCTAAGCCTTGGAGGAAACAACTTGACAGGGAGTATTCCTCCTGAGATTGGTAAGCTTAAACAACTCCAAGGGTTGCATCTAACTAACAATAAATTGCAGGGACATATTTCTGAGGCAGTATGCAATTTATCTAATTTGGTTCAATTATATCTGGAACATAATGAGCTCACTGGAGTGATCCAAGAATGTATAGGAGATCTAAGCATGCTACAACTGCTTTATTTAAATTCTAATAGATTTTCATCAAAATTTCCGTTGAGCCTTTGGAAAATGAGTGGTCTTCTCTTTCTAAACGTGTCACAAAATTCTTTAGAGGGAGAAGTTCCATCAGATATTGGAGAACTTAAAGTCATTATAGCGCTAGATCTTTCCAGTAATCACTTTTCAGGAATGTTACCAAGCAGATTGGGAGAACTCCTAAACCTGCAGTCTCTTGTCCTATCAAACAATTCATTTTTTGGACAAATTCCATTATCCCTTGCCAACTTGATAAGCTTAGAATTCTTGAATTTGTCTTTAAATGCATTGTCAGGTACTATTCCGAAGTCTTTGGAAAAACTCTTATACCTTAAAAGCATTAATGTTTCATTTAATGATTTAGAAGGTGTAATACCGAGTGGTGGTGTGTTTGCAAATTCCACTCTGCAATCATTTCTTGGGAACAAAGGTCTATGTGGAGTCCACATATTGGAGATTCCTGCTTGTGCTATCACTTATCCTGGAAAACAATCAAAGCTTAAGGAGGTTGTGCTAAAAATTGCTACTCCAGTGGTTATTTCATCCTTGATGATATTCTTGTTGGTTTCAATTTGGATAATGAAACGACAGAAGAAAGGAAAGTCCAAAGATGTTGAAAAGGTACCGGAGATCAGGACTCATCAATTAGTTTCTTATCACGAGATTCAACTAGCAACAAATAATTTTGATGAATCAAATTTAATTGGTGTGGGAGGTTCTGGCTCTGTGTACAAAGGCACATTATCTGGTGGAACTTTGGTGGCCATTAAGGTTCTGGATTTGCGAAGTGAGGAAGTATGCAAAAGGTTTGACACCGAATGCGAAGTGATGAGAAATGTTAGACATAGAAATCTTGTTCCGGTGATTACTACTTGTTCTAGTGACTACATAAGAGCCTTCGTTCTGCAATATATGTCAAATGGGAGTCTTGAGAATTGGTTGTACAGAGAAGAGTTCAACTTAAACCTTCTTCAAAGAGTCGCCATAATGCTTGATGTGGCTGTGGCAATTGAATATCTACACCATGGGCATAACACTCCAATAGTTCATTGCGACGTAAAGCCAGCCAACGTTCTTTTGGATGAAGATATGGTGGCTCATGTTGGTGATTTTGGTATCTCTAAAATTTTAGCGATAAGCAAGTCCATGGCTTATACAGAGACATTGGGCACTCTTGGATACATTGCACCAGGTATAAAAAAAATCTTTTCTCTTTGATTTTCTCTTATCATAATTAAGCCTCTCCAAGTTCTAGAAGTAAAAAGAGCAAGTCTTTATTTATGCAGAATTATTGTTGTATTTCAATTGAGTAACTTTTCTTCAATCCTTTCCTAAGAATATGGCTTGGAGGGAATAGTGTCTGCTAGTGGTGATGTTTATAGCTACGGCATCATGTTGATGGAGATTTTGACCAAAAGAAGGCCAACAGATGAAGAGATATGCAACCAAAATCTTGACTTGAGGAAATGGATCACACAATCATTTTCAGGGACTATGATGGATGTTGTGGATGCCAATCTTTTTTCTGAGGAAAAACAAGTCACCTTGTAAAAGTGAAATATGCATAGCCTCCATGATAGAATTGGCTTTAGACTGCACAAAGGAAATGCCAGTATCAAGAATAACCATGAAAGAAGTAGTCAAGAGGCTTAACAAAGTCAAGAACACATTTCTGGAAACAT</w:t>
      </w:r>
    </w:p>
    <w:p w:rsidR="00892539" w:rsidRDefault="00892539" w:rsidP="00892539">
      <w:r>
        <w:t>&gt;M6-PGSC0003DMG400006280 M6 LRR-RLK</w:t>
      </w:r>
    </w:p>
    <w:p w:rsidR="00892539" w:rsidRDefault="00892539" w:rsidP="00892539">
      <w:r>
        <w:t>CCAAAGCCAAAAATTACTATCATATTTTATCAGTATCAATGGAATCTTTCAAAATACTTGTTGCATCTTCTTCTTCTTCTTCTTACCTTTGATGTTTTCTAAAGTATTTGAACTTCAATTACTAGTTATCTAAATGGCTACTTCTAACACAAGTCTCTTCTTTTTCGCGTATTTCCTACTCGTGTTCCTCATTACTCCATCTCAATCGCATAACCTGTCTCTGAGACGACAGGCTAAAACTCTAGTTTCATTGAAACAAGCATTTGTAGTATCCTCTGTTCCTAGTACTCTGTCTACTTGGAACATGTCAAATTATATGTCTATATGTTGTTGGACCGGTATCACGTGTGATGATACCAAATCAGTAACTACCATTGATATATCCAATCTAAACATTTCTGGCTCTTTATCACCTGATATTCATGAGCTCACCAGACTTCGCATCCTGAATATTTCTAACAACTTGTTAGGTGGGAACTTGAGCTGGGAGTATCGAAAGTTTAACGTACTTCAAGTGTTGGATGCTTATAACAACAATTTCACTGGTCCACTCCCCTTGGGAGTTACTCAACTTCTGCAGCTGAAGTATTTGAATTTCGGGGGTAACTACTTTTCGGGGAAAATTCCTCTGAGTTATGGTAGTTTTAATCAGCTTGAGTTCCTGTCTCTTGCTGGGAATGACTTGCACGGTCCTATACCAAGGGAGCTGGGCAACGTTACGAGCCTCAGGTGGTTACAATTGGGTTATTATAATCAATTTGATGAGGGGATTCCGCCAGAGTTGGGGAAACTTGTAAATTTGGTTCATCTAGATCTTTCTAGCTGTAACTTGACGGGTTCGATTCCAGCAGAATTGGGCAATCTTAATATGTTGGATACTCTTTTCTTGCAAAAAAATCAACTTACTGGTGTATTTCCTCCTCAGCTAGGGAATTTGACAAGGTTAAAATCTCTTGATATATCCGTCAATGAACTCACAGGAGAGATACCAGTTGACTTGTCAGGACTCAAGGAGCTCACATTGTTGAACCTCTTCATCAACAATTTGCACGGTGAGATTCCTGGATGTATCGCGGAGCTGCCAAAGTT</w:t>
      </w:r>
      <w:r>
        <w:lastRenderedPageBreak/>
        <w:t>GGAAATGTTGAATCTTTGGAGGAATAATTTCACTGGATCGATTCCTTCTAAGCTTGGGATGAACGGTAAACTAGTTGAAATTGATCTTTCTAGTAATAGACTCACTGGCTTGATACCAAAATCTCTATGCTTTGGGAGGAATTTGAAAATCTTGATTCTGCTTGATAATTTTCTGTTTGGACCTTTACCTGATGATTTTGGGCAGTGTCGAACCTTGTCCAGAGTCAGAATGGGACAGAATTACTTGAGTGGATCAATACCAACAGGGTTTCTTTATTTGCCTGAGTTGTCACTGGTGGAACTGCAGAACAACTACATCAGTGGACAACTCTCGAACGAGAAAATCTCAGCGTCTTCTAAACTTGAAGGGCTGAACCTGTCGAACAATCGCTTGTCTGGTGCACTTCCCAGTGCTATTGGAAACTATTCAGGGCTGAAGAATCTTGTGTTAACTGGAAATGGTTTCTCAGGAGATATCCCTTCTGATATTGGCAGACTAAAAAGCATCTTAAAGCTGGACCTGAGTAGGAACAACTTCTCTGGCACAATCCCCCCTCAGATTAGTAACTGTCTTTCCTTAACTTACTTGGATTTGAGCCAAAATCAACTTTCTGGTCCTATCCCAGTTCAAATTGCTCAAATTCACATCTTAAATTACATCAATATTTCCTGGAATCACTTCAACGATAGCCTTCCCGCGGAGATTGGCTCGATGAAGAGCTTAACTTCAGCAGATTTTTCCCACAATAACTTATCTGGATCAATACCTGAAACAGGACAGTATTTATATTTCAACTCAACTTCCTTCATTGGCAACCCTTATCTCTCTGGATCCGACTCGACTCCTAGCAACATTACATCCAACTCACCGTCAAAACTTGGAGACGGAAGTGACAACAGAACTAAGGTTCCAACAATATACAAGTTCATATTTGCATTTGGGCTCTTATTCTGCTCCCTCATTTTTGTTGTCTTAGCAATAATCAAGACAAGAAAGGGGAGTAAGAATTCAAATTTGTGGAAGCTGACAGCATTTCAGAAGCTTGAATTCGGAAGTGAAGACGTCTTGCAGTGCTTGAAAGACAACAACGTCATAGGGAGAGGTGGAGCAGGGATAGTGTATAAAGGAACTATGCCAAATGGTGATCATGTCGCGGTGAAGAAGTTGGGAATAAGCAAAGGCTCACATGATAACGGCCTATCTGCTGAACTTAAAACATTAGGAAAGATCAGGCATAGGTACATTGTGAGACTGCTCGCGTTTTGTTCAAACAAGGAAATCAACTTGCTAGTTTATGAGTACATGCTAAATGGAAGCTTAGGTGAAGTGCTTCATGGGAAGAACGGCGGGCAACTCCAATGGGACACTAGGCTAAAAATTGCCATAGAAGCTGCCAAGGGCCTTTCTTATTTGCACCATGATTGCTCCCCTATGATAATCCACCGCGATGTCAAGTCCAACAATATATTGTTGAACTCTGAACTTGAAGCTCATGTTGCAGATTTTGGCTTAGCCAAGTACTTTCATAATAATGGTACTTCTGAGTGCATGTCTGCAATTGCAGGGTCTTATGGCTACATTGCTCCAGGTAACTAGTTTGTTCATACATTAGTTGATTTAATTTCTTCTCGACTGGCCTATTATGCACTCGGACCAATCTACAACCTACTAATAATGGTCTTTACATGTTATCTTTTTGTATAGAATATGCATACACGCTGAAAATTGATGAGAAAAGCGATGTGTATAGCTTTGGAGTGGTGTTGTTGGAGCTTATAACAGGACGAAAGCCAGTTGGAAATTTTGGAGAAGAAGGAATGGACATTGTCCAATGGGCGAAAACGGAGACAAATTGGAGCAAAGAAGAGGTGGTGAAAATCTTGGATGAGAGGCTAAAAAATGTTGCAATTGTAGAAGCTATGCAAGTATTTTTTGTAGCAATGCTTTGTGTTGAAGAGTACAGCATTGAGAGGCCTACAATGAGGGAAGTAGTCCAAATGCTTTCTCAAGCTAAACAACCAAATACTTTCCAAATCCAATGATCTAATTGTGGCTCTACTAATTCTTATAGTATATCTTTTTTTGTTTCTTGTGTGCTTGGGAAGACCCCTTTTGTTAGCTTTGCAAACAAATTACAATTATGTTAGATCTTAGGGCATGATATCTAACTATCCTCTCAACTTGGAATAGTGTATTGGATGTGTAGAACTAGTATTAGTATCCGCGTGATGTGTGGTGAATATCAAAAGAAATTGATTACATAAAATGAATCTCTCTGTTTC</w:t>
      </w:r>
    </w:p>
    <w:p w:rsidR="00892539" w:rsidRDefault="00892539" w:rsidP="00892539">
      <w:r>
        <w:t>&gt;M6-PGSC0003DMG400006364 M6 LRR-RLK</w:t>
      </w:r>
    </w:p>
    <w:p w:rsidR="00892539" w:rsidRDefault="00892539" w:rsidP="00892539">
      <w:r>
        <w:t>ATGTATCTTGCAAATTATGGGATTAGAGGTAACCTTCACCATCTAAATTTCACTTCTTTTCCCCATCTCCAATTGATTAATTTTTCTAATAACTCACTCAATGGTACACTTCCAAAAAACATGTTCAATCTTTCAAGATTAAGTTTCCTATATTTGAGTTACAATCATTTTGATGGTGTGATTCCACATGAAATAGGGCTATTGAAGAATCTCAAGCACTTAGACTTGTCGGTAAATCTTTTTATTGGCTTTATCCCTTCATCTATTGGTAACTTGATTAAACTTGAGTTGTTATTTTTATCAGTTAATGAACTCTATGGCCCTGTCCCTTCAAGTTTTGGTAACTTAAAATCCCTTGTGCATTTGTGTTTGCTTAGAAATAAACTCAATGGATCACTTCCAAAAGAGTTTGAAAATCTTACACATATGCAAATTTTTCAAGTAGCAGAGAACAATTTTTCTGGTCATTTGCCACAAAATGTGTGCCTTGGTGGATCACTTGCTAAATTCATAGCATATGACAATAAGTTTATTGGTCATGTCCCAAAAACCTTGAAAAATTGCTCTACGCTATCAAGAGTTAGGCTTGATGGTAACCAATTGTCTAGCAATATATCAGAAGCTTTTGGTGTCTATCCAAGTCTAGTTTACATGGATTTGAGTCACAATAAACTATATGGCGAGTTATCGTCACAATGGGGCTTTTCTCATAATCTAACAAGTTTGAAGATCTCCAAGAACAACTTGTTTGGTGCCATACCAGTTGAAATAGGAAATTTGATCAAACTAGAAATGCTTGATCTCTCTTCAAATCACTTG</w:t>
      </w:r>
      <w:r>
        <w:lastRenderedPageBreak/>
        <w:t>ACCGGCGAAATTCCTAAAAGTTTAGAGAGGCTAACTCTCTTGCTGGTACTTGATTTACATGAGAATATAATTTCAGGAAAAATACCTATAGAAGTGGGGAAGTTGTCTAAACTTACAAGACTTAACTTAGGTGCGAATAATATGAGTGGAACGATTCCAGGAGAAATAGGAGATTGTAGGCAGCTTTGGTACTTGAATTTAAGCAAGAACATGCTGAACACAACTATTCCTTCTAATTTAGGTAACTTGCACTCTCTAGCGTATCTTGATCTCAGTTATAACATGCTCAGTGGTGAGATACCGTGGCACATAGGGAGTTTGAGAAGTTTGGAAAGAATGAATCTTTCGCGTAATAACTTGTCTGGTTCAATCCCGCCTAGTTTCAATGAACGTGTTAGTTTGAGGTCAATTGATATATCTTGCAATCAATTGGTTGGTCCCCTTCCCAAGATCGTGGCATTTCAAAATGCATCGCGTGAAGAATTAAGAGATAACAAGGATTTATGCAGCAATGATCATATTGGTATGAGACCTTGCTCTTCATTGAGGAAAAAAGAGAGAACAAGTAGAAAGCTTATACTGACCTTAACTCTGTCTCTAATTTTGGTTGCCTTGCTTCTACTTGTGATTACTTGTATACTTTTTCGAATGAAAAGGAAAAGAAATAGAAGTATTCAGCCTAGAGAACCATCCAGCAATTCTTTTTCAGTTAGGGACTTTGATGGGAAAATAGCACATGAAAACATAATTGCAGCAACAGAAAACTTTGATAGCAAATATTGCATTGGGAAGGGAGGACATGGAAGTGTCTATAAGGTTGAGTTACCATGTGGTCAAGTTGTTGCAGTGAAAAAAGTTCATGCTTTAGAAGATGAAGAATCTGATGACAACTTGATCAAAAGCTTTTCAAAAGAGATACAAGCTCTAGTAAACATCCGCCATCGGAATATTGTGAAGCTTTATGGGTTCTGTTCACACGCGCGCCATTCATTCTTGGTTTATGAGTTGTTGGAAGGAGGAAACTTGTCTCAAAACCTTAGCAATGAGGGTAGAGCAAGAGATTTAAATTGGCTCAAGAGGGTTGATATTGTCAAGGGGATAGCAAACGCGTTGTGTTACTTGCATCACGCGTGTTCACCTCCTATAGTTCATAGAGATATATCAAGTAACAATGTTCTCTTAGATGATGAAGGCAATCCCCATGTTTCTGATTTTGGTACTGCTAAACTCTTAAGGCCTAACTCCACCAACTGGACATCGTTTGCTGGAACTCTTGGCTATGTAGCTCCAGGTATTTAGTCTTCTTTATTTTCTTAAACTTCGTGTTAAGTCAAAATCAGACAAATAAATTGAAACAAATGGAGTATATTTTTAACTAGGAATTCATTGCTTCAAAATTGTTCACTCTTTCACACAATTTTCTAATTTGTTTGTAGAGCTTGCTTACACAATGAAGGTAAATGAGAAGAGTGATGTTTACAGCTTCGGGGTGATATCACTAGAAGTTATTATAGGTCATCATCCAGGTGATATTACTCAAGCTATATCATCATTTTCGCCAGCATCAGGAGCGAATGGAACGCTGTTAAAGGAATTGATTGACAAACGGACACTAGCTCCTGGAAAACAAGAAGCAGAAGAATTGATCAAGATCACAAAACTAGCATTCGCGTGTCTTCATCAGAGTCCTCTAGCTCGGCCAAGTATGAAGCAAGTTTGTGCATCTTTATCAAAAGAAAATTGGCCTTCAAAAGGCTTGTTCTCCACTGTTACATTAGGCCAGTTGATTGAACCAACACTACTAAGATGTTGA</w:t>
      </w:r>
    </w:p>
    <w:p w:rsidR="00892539" w:rsidRDefault="00892539" w:rsidP="00892539">
      <w:r>
        <w:t>&gt;M6-PGSC0003DMG400006502 M6 LRR-RLK</w:t>
      </w:r>
    </w:p>
    <w:p w:rsidR="00892539" w:rsidRDefault="00892539" w:rsidP="00892539">
      <w:r>
        <w:t>CCATGGCCTATTATCTTGACAAAATCTTCCTTCTCTTATTTCTCTTCACACTTAGTACTCCCTCAAAATCAGATAATATGACAGATATTGAAGCACTCTTTGCTATCAAGAATGAAATAATTGATCCCTTTGAATCATTAAGTTCATGGAATGAGTCTGTTCCTTTATGTCAATGGCGTGGCGTTGTATGTGGAACGCGAAATCAACGAGTCATTGAACTAAACCTTCTTGACCATAAGCTAGCCGGTGTGTTATCACCCTTTGTTGGAAATTTGAGCTTCCTCATACGACTAGACATCGGAAACAATACCATTTCTGGCAATATCCCTCCTGAATTAGGCCGTTTGACAAGCTTACGCCATCTATATTTGCAAAACAATTCATTTTATGGTGAAATTCCTGTCAATCTATCGTTTTGTAGTAACCTCGTTGAGTTATGGGCATACAAGAACAATTTTGTAGGTGTTCTTCCAAGGGAGCTTGGTTTACTTACCAAACTCAAATATTTAGATTTCGGTTACAACAAGCTCATTGGTGAAATCCCAAAATCTTATGGTAACTTTTCAAGTCTATTGGAAATGTACCTTTTGGATAATGATCTCGAGGGTAAAATCCCCGATGAGTTTGGGAAACTGAAGAGTTTGGAAATATTTGACGCGGACTTTAATAGGTTATCTGGTAGAATTCCGAGCTCATTGTACAATCTTACCTCATTGAAAGTCATTGATGTGTCATTTAACCAACTCGAAGGTACTCTGCCTCGGGATTTAGGGATCAACCTTCCTAACCTGGAGTGTCTCAGCATTAGTGAGAATCAATTCACTGGATCGCTTCCTCATTCACTTTTCAACCTCACAGGACTCGCGTACCTTTATGTTGGAAAAAATGACTTAGGAGGACGTGTTCCTAGGTTCGATAAGTTGCATAATTTGTATATTTTAAGCATGGAAAATAACCAATTTGATAATGACTTGACCCTCATGTCCTCCTTGACAAATGCAACTAACCTCAACCGTCTGTATATGCAAAACAACGCGTTTGGAGGGACATTTCATGAGTTTTTCAGCAACCTTTCAAGTAATCTGGCGTTTGTAGACTTGTCAAGCAATCATTTTTCAGGACATATCCCGATAGACATTGGGAAATTCGTCAACTTGGAAGAGCTTAGGCTGAGCGGAAACCAACTCACAGGTATCATCCCTTCGACTATTGGGAAGCTTTATAAGCTACGATATTTACACCTGTCCCAAAACAGAATTTCGGGTAGTATACCCTTTTCCATTGCAAATC</w:t>
      </w:r>
      <w:r>
        <w:lastRenderedPageBreak/>
        <w:t>TGACCCTTCTAACAGAGTTAAATCTTGATCATAACAATCTTAGAGGTAGAATACCTTCAAGTGTTGCAAAATGTCAAAGTTTGTTGTACCTTAACCTGAACCAAAACAATTTAATCGGTTTGATACCTAAAGAAATTTGTCTAATCTCTTCCTTAGTTGTTCTAAACCTTTCCAGTAACAACTTGACTGGCGCCCTTCCCAAAGAAATCGAAAGCCTGAAAAATCTCTTATCATTAGATGTCTCTTTGAATAATCTCAATGGTGAAATTCCTAGTACACTTGGGAGTTGTGTGACAATTGTTAACTTAACAATGAAAAGGAATTTATTCCGCGGGATTATTCCTTCCACTTTCAGTTCACTAAAGAGTCTTCAAGTTTTAGATCTTTCGCGGAATAAGCTATCAGGTATGATTCCAAAGTACTTGGAAGGATTTGCCTTGCATTTCTTAAACTTATCGTTTAATGATTTTGAAGGTGGCCTTCCACAACGAGGCATCTTTGAGAACGCGAGTGTAGACTCTTTCGTTGGAAATCTTAGAATCTGTGGTGGTGTACCTGGCTTGAAACTTCCCAATTGCAACTTCAGTCATTCAAAGAAAATGAACTTTAAGCTTGTTATTTTAGTAATATTAGGAATTTTGGGGCTAGTTGTTATGGTTTGTGCTTTTTTCTTCTATCGATTTGGAAGGTCCAAAAGAACAATTCCTTCATTAGATAACAATCTAAACCAACTCATAGCTATGTCCTATCAAAGTATTCTCAAAGTTACCAACGGGTTTTCTACGAGCAACTTGATTGGTGTTGGGAGTCATGGATATGTTTACAAGGGAATTTTAGAAACGGATGGTAAACACGTTGCTATAAAAGTGTTGAATCTTTTACAATATGGAGCTATCAAAAGTTTCATAGCAGAATGTGAGGCCTTGAGAAATGTTAGACATCGGAATTTAGTTAAGCTACTTACTGCATGTTCTGGTGTTGATTATCATGGCAACGAATTCAAGGCACTGATTTACGAGTTTATGGCCAACGGAAGTTTGGAGGACTGGTTGCATCCAGATAATTCAAGACCGAATGTTCAGCCAAGAAGGTTAGGATTTCTACAAAGGCTGAATATTGCTATTGATGTTGCTAGTGCAATTCATTATCTTCATAATGATTGTCAAATATCAATAGTTCATTGTGATCTCAAACCAAGCAATATTCTCCTTGACAATGAATTGGTTGCCCATGTTGGGGATTTTGGATTGTCAAGATTCCTACATCTTACTGACGAAACCACTTGTAGAATTCAGACAAGCTCTTCAACTTTTAAAGGATCTATTGGCTACATAGCTCCAGGTAAATTTCACTCTATATAAATGCCTCTAAAGACTTTAGTGACTCTGGATGCAATGACATTAACTCAATTGCCTTTATATTTTCATTGCAGAGTATGGTATGGGAAGCGAGGCATCAACGCAAGGTGATGTGTATAGTTTTGGTATCGTCTTACTTGAAATGTTAACTGGGAAAAGACCAACAGATGACACGTTTGGCAGCGATTTAAGCCTTCATGATTTTGTTAGGAATGCCATGCCTGATGGAGCACTTGAGATAGTAGATCCAGTTCTTAATTTTGAAGAGGAAGAGATAAGCACAGAGAGGTCTCAAATTCCAAGGTTCATGAGAAGGCAAAAAATGGTAGAGGGTTTAATTTCCTTATTTGGAGTTGGTATTGATTGTTCAATGTATGATTCAAGTAAAAGAAAAAACATGAAGGAGGTTGTTAGAGAGTTGTGTTCTATAAGAGATTCTATTGTTGGTTGTACAATATGAAACACTTTTCTTGTTTTGTTT</w:t>
      </w:r>
    </w:p>
    <w:p w:rsidR="00892539" w:rsidRDefault="00892539" w:rsidP="00892539">
      <w:r>
        <w:t>&gt;M6-PGSC0003DMG400006563 M6 LRR-RLK</w:t>
      </w:r>
    </w:p>
    <w:p w:rsidR="00892539" w:rsidRDefault="00892539" w:rsidP="00892539">
      <w:r>
        <w:t>AGTAAACATACAGAGCTAAGGAGATCAAGTGTCATTACATTTCTGTATATTTAGGTCTCTGAAATGCATAGCATAGTTATTTAAAATTTATGTTTACTTGTGAGTAAGATTTTGGAACTTGCGTTGTATTTTTAAAGGTGTGAAATTATGAACCAATGCAGGTATTCTTTAAAGCCAATAATTGAAAAGTTGGATAAACATATGTTTTTTGCTCATGGAGCTGTTAATTGTATAACGCCTGGCCATTTCTTTCGTGATTAAGGTGGTGTCTTGTGAGGACCTTGATTGGTCCAACATATACCTGCATTTACCTCTAAGCATTAGGCATATAAGGAAGAAGATGCCTAACTCTTTTTTTGTCAGCTAGGATTCAAACTCTAGATTTCATGATTCTATATTCATCGAACACTAGACCACACCCTTGGGTTTGTATCCCTTTTCGACTTTCAGCTTGTGCATTTCTTCATCTGTTGTATTCCCTTTCTCTCTTTTGATAATGTTTGACCCTTTATTTGCATTGTGGTTTCTCTTTCCTATTCAGTCTATCAGGAAAATGGTGTGAGGGTTCAATAAGTTCACTAAACATCTGAAGACTAAGATGCTAATATTGATAGTGATCAGTTCAATTTCCACCTTTAACTTTTTTAAATTGCATCGATCCTAGCAGAACTCTTATTCTATTTTTACTTTTCTTTACATGTTAGATGATGATGGAGAGAAAGGATATGAAGGTATAACAGATATAATGAATTCATGATACATGTTGTGAAAAGACAACTTACCAAAAAGTTATATATGAGAAAGGAATAAATCGAAACATATTTGGACTCCCACATTATGTTTGAATTTTTGAAAGACAGATTATGGAATATTTTATCATGATAGAACATGTTGGTAGAAATAAACATGAAGTTAGGTCCTCATCTTGCACACTTATTGAAGATCAAATGCTGATTCTGATATTGCAGAAGTGTCAGAAATTGCTCTTTGCAAGGATCCATTCCTGATTTCAGCAGAATTGCAAACCTAAGCTATCTGTAAGTGCGAGTTTGTTATTGTTTTGTTCTTCTTTTGTTAAGCTTTATCTGTATATTTTTACTTCAAGATTGTTCAACTAGTAGATCTCTGAAAATGTCTAGCTTCTGCTTGCTATACAGTGATCTCAGCTGGAATCAACTTTCTGGATCTATACCACAGAATAAGCTTTCCAACAATATGACAACTATGTAAG</w:t>
      </w:r>
      <w:r>
        <w:lastRenderedPageBreak/>
        <w:t>CCTTTTGATTTGGCCTCGATAGTTTCTTCATATAGTTATATAAATTGACAGATGTTGGCTTTTGTTTCCACAGCATTTGAACTGGATTGCCTGGGTTCCTTTTACTTATTAGCATATTCTAATGTATATTTCAAATGCATGATGCAGTATTCTATCACATAACCGTCTTAATGGATCTATACCCAAGAGCTTTTCTCTCCTTCCTTCCCTGCAGAAACTGTGAGAATCTGGACTTAGTCTTGCAATATCTACTATTTCACTGAAGGAAATGTACCATTAACGAATTGGTGGGACAAATTTGTCACAGGTCTCTTGAGAACAACTTTCTGAATGGTTCCATTTCCACTGACATTTGGCAAAACAAGATCTTTAATACAACTTCCAGACTTGTGATGTAAGATGTGAAGCAGAAAAATAACAGATCTTATTTCAATAGAAGTATTTACTTCCAGAGTCAAACCTTTGAATGAGGATTTCTTTCTAACAACTCTTTCATTGATTTTGCAAACCTAGTGATCTGCGGAATAATTCAGTTTCAAACATTTCGGGTGCTTTTGAACCTCATGTAAATGTCACACTAAGGTATGATTTCTTCTTTCAAATTCAAAAATAGAACAATTTGAATGTCGGTTTATGTCCTCATGGGCCACATAAATAGGACAAACAAATGGGTAAAGAAACTAGAATAACAGAAGCAATATGCCATACCAAAAAGGGAAAGTACGTCGATTTTCCTCGTGTGTGTGACAACAATTACTTAAATTACTTGAAGAAGCACAAATGCATGGAATCACTTCTGTTATGTTTTATCCACACACACCGATACACATGCTTTTAGCAAATTCATATATGGTGCTTTATAAAATGTAAACAAAATGGAAAGAACAAGGAGTTGAGAGAACCTTTGTGGTTATCAGTTTTTTCATTGTTTGAAAAATTTAAGTATGCTTAAAAAGGAGGTATAGATAGAAAAGGGAATTCTGAAATTCTTAGTCACATATTTTCATCTAGTTGCAGTGGAAAAGGATGAAATGATGAAGGGCCCTATAATATTGGTTATGGTCCTGATCAGCGTAAATCTTGAAAAAGTACAAAGTTTTACCCAATAATATAAATGAGAAGTGTGTGTGTGTGGGGGTGGGGGGTAAAAAGATATAAATAGAGGGAAACTATGAGCATAAAAGGAGTTTTTGTCTTTTGTTGAGTCTCTCATTTATTCGTTGAAAGGAGGCCTGAACAAATGGAGAGGAAGGAAGATTCTGTAAAATTTGAGTCCACTACATGCCTTATGATGATTTTTTAATGTGACACAATGTAATTCTAATCTAAGTTGCTCGGACTCTTCACTTTTGGTGCCGCACCCGTGTCGACAGGATATGGGTGTGGGTGTGGGATCCGTGTCCGATTTTGGGTATTTGGACCAAAATTGATGGAGAAAGTCTGGACAGTTTTAATGATTTTTATAATCAATACAAAAGCTAAGGTGAAATTGAAGAAAATGGAATACCTTTTATATAGAAATTTCTATGTCACTCATTTTCCTTTGATCTCCTTCCAAGATTCTCTTCAAGTTCTCCACATAATATCTCATAATATAGGTTTTATAACTCTTTTAGATATTTTAATTATATTTAGGCGAATCCCTGCACCCGTATCCATTCATGGATCCATATCCCTGAATCTTAAAAGTTATATCATATCATGAAGGATCGGACCTTTAGATCCGCACACGTATCGGACACCCACACCCTAGTCCAAGCAACTTAGATTCTAATAGTTTGTGAAACTGAGGGAGATTTTCTGCAGTATATCACATCAAGACAAGTGATATAAACTGGTATCATTAAATTCTTGAAGAAGGAAAACATCACATTTAGGAAAGTGGAGAATGGAAATTGTGCCAAACAAAAAGAGTTATTGGTCTAAAATTACTTGTACATCTTTGTTACTGTCTCTGGAGTTCATGTTTTCAGTTATGCACTCATTCTTGTTGTCCAATTATTCATAAATATCTGATTTTGACAGTGAATTGAGGTCATCTTTCAAAAATTACTTTCTGATCTCTTTCTATCTCATGAGGTCAATTCATCTTGAATTCTTAATTGAAAATCTGCTCAATGTTTCTCAAAAGAAACATGTCAATAAAAATGTTTTAGATTTAGTACTATGTTAAAATTCATTTATTATTTTCATAGTCTTCCCCTAACTTTAGCAGACGATTTCCAGGTTCCAAAGCAATCCCATCTGCAGCAGTACAAGTATCAGAAACATTGGTAAATACTGTGGCCCTGACTTTGGAGCAGATGACGACGAACCTAGTAATTCAACAAATCCAAGTGGTGTTTGTCCTATTCATGCTTGTCCAACTGACAACTATTATGAATATGTTCCTGCATCACCTAAACCATGCTTTTGTGCCTCACCTCTTAGAATTGGGTACAGGTTGAAAAGTCCTAGTATTTCTTATTTTGATCCGTACAAGCAACTATTCGAATCTTATGTGACTAGTTCCCTTCAGTTGGACCTTTACCAATTGTGGATCGATTCATATTTTTGGGAAAAAGGACCTCGTCTGAGGATGTATTTGAAGCTTTTCCCGGTGGTTGGGGACAATACATTTAATGAAAGTGAGATTCTTCGTATCAGCGAGATTTTTGCCTCTTGGGAATTTCGAGGAAGTCACCTATTTGGACCATATGAGCTCCTGAACTTCACACTCCTCGGACCTTATTCACACTGTAAGTACTCACAGCTTAAATTGATTCTAATTCAACTTGTAACAACTTAGGCTGTGTTACTACAATTGCATGACAATTGAATCATTGACATGCAGCATGTGGATAAGATTGAAATATTTGACTATCATTGCCACTTCTAGCCAACAAGTATAAGGATCTTAATTCATATAATCAAATAGTTTAGATAAGCAACAAAAGACTATGATCCATGATCTTCTAAGGACTTCATATATATTGGGTTGAAAAAGACAATGAAGTCTTTGTTTATATCCAAAGATTTTTTAAGACTTCAGATATTTTACGTTGAGGAACCTTACTTGATTAAAAGGTTGAAACTTCAAGGGGTTCAAACTTAGATAGTTTGGTCCAGTCTCTCTTCAAGAGCTTCAATTCTGGAGGTCTCAGCCCTTACAGTTTTTGTTGGGATGAAAGTGGATAAAAAAAAATGGAC</w:t>
      </w:r>
      <w:r>
        <w:lastRenderedPageBreak/>
        <w:t>CTTAGGCCTCCCAAAAAGCTAGCTCATGAGGAGGGGATTGTCCAAAATCATATAAGGAGAATAACCCTTGTCACTCCAACACCTTGCTGCACTCCCAAGAATTGACATTGGAGCGTGGACAATATAATAAGGGGGGGTTCAACACCGGAAACAATAAATTGGGATCAGTGTGGATCTGAGACCATGTGGGAAATAAAGAAGAAAAATATTACTCCCTTTATCCAGTTTATATGACTTACTTTTCTTTTTAGTCAGTCTCAAAAAGAATAACACATTTCTATATCAAGTAATAATTTAGTTTTAAAATGTCAATTTTACCTTAATGAAATGATTTATAGCCACACAAATATCTATCACTTTTTTTTAGACCACAAGTTTTAAAAGTATTCCTTTCTTTCTTAAACTCCGTGCCAAGTCAAACTAACTCATATAAAATGGGATGGAGGGAGTATTAAAATTATGTATTCTTTTATTACATTGAGCCCTATTTATAGATTCTACATTACAATTCATTTCCAAGTAGGACAATATACACAATCCTATTCGAACACTCCCCCCTTAAGCTGGTGCATACAAGTCAGATGTACCGAGTTTGTTAAGATGTAATTAATATGAGGATCAGTGAGGGACTTGGTGAAAATATTTGCAAACTCATCACTCGACTTCACAAATTTTGTAACAATATCTCTTGGGATCATCTTTTCTCTGACAAAGTACCAGACAATCTCAATGTACTTAGTCTTCTCATGAAATACCACCGATTTGATGTGATATCAAGGGCTGCTTGGTTATCACAGACAAGATAATGGCTCAATTGTTTGATTTCCTTTGTACAAGCTTTGATTTCTTATATTATCTGCAGTGAATCCTGAAATGAAAGGTAAAAAACAAAGCAAAGGCGTTGTGATAGCTTGCATTGTAGCAGCAGGTGCTTTTGCTGCCTTTGTTTCCTCAATTGCCACTATATTAATCACAAGACGACGTGCTAAGTATCAAAAGATCTTGTCAAGAAAACGTTTGTGTAAGTCCTCTTATTAGATTAGCTATAATTTTACTTTATCAAGTCTGCTATTTTTAATTCTTTCTGCAAAATTGATGACTATGGGTTTTTGTTTGCAGCTTCAAGCCTCTCTATAAAAGTAGATGGCGTTAAAAGTTTCACCTTCAGAGAAATGACTTCGGCCACTAACAACTTTGATACCTCAACTCAAGTTGGTGAAGGAGGATATGGTTCCGTCTTTAGGGGAATTTTAGCTGACAAAACAGTTGTTGCTATCAAGCGAGCAAAAGTAGGATCCCTGCAAGGGCAAAAGGAATTCTTGACCGAAATAGAACTATTATCAAGGTTACATCACCGTAATCTGGTTGTGTTGCTTGGATACTGTGACGAAGAAGGAGAGCAGGTATGACAAAAGCTGAAAACCTTTTCAATTCCAACTGTTTTAGTTACTAATAATTCACACCATTCATCATTTTTAATCATAGTTAGTCATATTTATTTAGTGTAGCATCATAAACCTTCTTGTATTCTTTCTCACTTCAGTTGCTAATGATCAGACTGAATGTGTAGCAGACTAAATGCTTTCTTGAGCTACTGAAGTCTTCTTGTTTAGCACAAAGAGTGATATAGTCGAGCAATTATGAGTCTTCTGTATACATTTGCAGATGCTGATTTATGAGTTCATGCCCAATGGAACTTTGCGAGACTGGCTTTCTGGTAAGAACTGTTTCCTGGTTGTTTCTAGCTTTCATATGATTAATCCTCCTCAATTTCTTTCTTTTAGTTTAGTAGTGAAGATCCAATGCGGAGTTGCAATGTTTATAGATGTTCCTTGCACATGTTGTGTCATTAGTAGTACTATGGTGAATTGATAATACAGGCTTCAGTATTTTATTGTGTTTGTGGAGAAACCATTGTCAAGGTGGTGATCGATCTAAAAGTTGCATAATGGAAAAGATATCGCAGGAAATCTAATAGTCAGAGAAACATAGATTCCATCTTCTTTTTCCTTATCAGAACAAAAAAATTTGTTAGTTTCTTTATGCGGCTGTGATAAACTTCAAGAAACTTTTGTATTGCTATCTAAGTAGGTGATTTCCATCATTTGACAGCCAAATGTAAAAAAATTTTGAAGTTTGGAGCAAGGTTGGGGATCGCACTGGGGGCATCTAAGGGCATCCTTTACCTCCATACTGAAGCTGATCCACCCATATTCCAAAGGGATATTAAAGCCAGCAACATTCTTTTAGACTCTAAACTCACTGCCAAAGTTGCTGATTTTGGATTGTCTCGGCTTGCACCTGTCCAGGATGATGAAGGTCTTCTGCCTAATCATGTGTCAACAATGGTGAAGGGGACACCTGTAAGTCTGTCTATGCTCTAGATTTAAGGAAATAATTGTGCAATGATCTTACTGATTTTCTTATGTATATGCACAGGGTTACCTTGATCCCGAATATTTCTTGACCCGTAAAATGACAGATAAAAGTGATGTCTACAGCATTGGGGTTGTATTTCTGGAGATCTTAACTGGCATGCATCCTATCTCACATGGAAAAAACATTGTCCGTGAGGTATTTCTGTCGGCTGAACACCTATTGGAATACAAAAACAGTGAATATTTGTCTAGCATTTTAGCAATAAAAGCATAGGTGTATGTATATAACCATTAACTGTCCATGACAGGTAAAAATGGCTCATAAATCGGGAGTAATGTTCTCCATTATGGATAAGAACATGGGATCTTACCCCTCCGAATGTGCGGAGAAGATGGTGGAGTTGGCCCTGAAGTGTTGCCAGGACAAACCAGAAGACAGACCCTCAATGCTGGAGGTGGTTAGGACGCTAGAAACCATACTCCAAATGATGCCATATACTGACGCCGATCCTTTGGATGATAAAGCCAGTTTCAGTGAAACTACATCATCAGCTTCATTTTCTAATACTAGAAGTGGAGACCTATTTATATCATCATCCAATGTATCAGGTGGTGATCTTATTAGTGGTGTTACTCTTAATATTACACCTCGTTAACATTAGCTTGTCTTCCACTGCATAAACATTGGCTTGTACACTATGACTAGTAGGAAGTCTATACGACTTGTCTTTTATGATGTAT</w:t>
      </w:r>
      <w:r>
        <w:lastRenderedPageBreak/>
        <w:t>ACGAGTGTACAATAATACCATCTTACTGCTTCTAGATTTATGTATATTCCTCAAGAATCTGTTGTGACAGACAACCCTT</w:t>
      </w:r>
    </w:p>
    <w:p w:rsidR="00892539" w:rsidRDefault="00892539" w:rsidP="00892539">
      <w:r>
        <w:t>&gt;M6-PGSC0003DMG400006923 M6 LRR-RLK</w:t>
      </w:r>
    </w:p>
    <w:p w:rsidR="00892539" w:rsidRDefault="00892539" w:rsidP="00892539">
      <w:r>
        <w:t>ATTTTGAAGTCACTGTTAAATGGGTTTCTTCAAGATTTTTGTGATAGTGTTGGTTATTTGCGCTTTCTTTATAGCAAATACTTATCAGTTACAGTCCTATGAAATTCAAGCTCTTCTTCAGTTGAGGAAGCACCTGGAATATCCAGTTCAGTTGGATGTTTGGGAGAATTACCATGGAGATTTTTGCAGCTTGACTTCAACACTGCATATGAGCATTACCTGTCAAGATAACTCTGTTACTGAACTCAAAATCAAAGGAGATAAGTTAGTTAAGTTGAATGAATTTCATGGATTTGCAATTCCAAACCAAACATTATCTGAGGGTTTCTCCATTGATTCTTTTGTTACCACATTGACAAGGCTAAGTAGCTTAAAGGTTCTTACTTTAGTTTCTCTTGGTATTTGGGGACCCCTTCCTGATAAAATTCATAGGTTAGCTTCACTTGAACTTTTGGATATGAGTTCAAATTTTCTATTTGGTTCTGTTCCTTTTCAGATGTCAAGATTGATTAAGCTTCATACTTTGACATTAGATGCCAATTTTTTCAATGAAACTTTCCCTGATTGGTTTGATTCCTTACACAATCTTACTATATTAAGCTTCAAGAACAACAGGTTGAAGGGTCAGTTTCCTTCTTCAATGTCTAAAATCACAACCCTCACTGACATTGTTCTGTCACACAATGTGCTTTCTGGTAAATTGCCCGATTTAACGGCCTTGTCTAAGTTGCTTTTGTTGGATTTAAGGGAAAATCATTTGGATTCTGAATTGCCACCCTTGCCAAAAGGACTTACCACAGTTCTTCTTAGCAGTAACGTTTTTACGGGTGAAATCCCAGTAGAATTTGGCACACTAAATCAACTTCAACACCTTGATCTGTCGAACAATTCTCTCAGTGGAATGCTGCCTGCTGGCTTATTCTCTTTGTCTAGCATTAGTTACTTGAATTTAGCGTCTAATGTTCTTAGTGGTTCACTTCCTAGCCATCTCAATTGTGGGGGTGAACTTGGTTTTGTTGATATTTCTAATAATAGATTAGTTGGTGGGCTTCCTTCTTGCTTGAACACTATTTCAGATAAGCGAATTGTTAAGGTTGGTGGAAATTGCTTGTCTCTTGACACTCAATATCAGCATTCAGAGGGCTATTGTAAACAAGCTAATTCGGATAAGAAACAGATCACAGGAAAACAAATAGCATTGTTGGCAGGTGTTATTGGGGGAATTGTAATTGTTGTGGTGTTTCTGTTAGTTGTCCTTTTCATCTTCCGTAGAAAACGACATGCGCGTAACATGGTGGATAAGCACATTCCTCCGAAAGTTGTGCAAAATACACAGCCCGGGGTTCCCTCTGAACTCCTAGCAAACGCCAGTGAGTTGATGTTTTTCTGATTTCATTTTTAATCTGTTTAATTTATATGAAGGAAATGTTCTCCAGAAAAGCTTGATCTCAATCTTCGAATTCTCAGGAGTCATTTCTCAAGTGGCAAACACAGGATCACAAGGTGCCCCATCATATCGAGTGTTCTCCATGGAAGAATTGCTAGAAGCAACAGAAAATTTTGATCAGTCAGCATTACTTGGTGAAGGGTCAGTTGGAAAAGTATGGCTTCAAAACAATACTTATG</w:t>
      </w:r>
    </w:p>
    <w:p w:rsidR="00892539" w:rsidRDefault="00892539" w:rsidP="00892539">
      <w:r>
        <w:t>&gt;M6-PGSC0003DMG400006942 M6 LRR-RLK</w:t>
      </w:r>
    </w:p>
    <w:p w:rsidR="00892539" w:rsidRDefault="00892539" w:rsidP="00892539">
      <w:r>
        <w:t>GGTGCTTACTCAGGGAGTCCACTCCATTAACAGGATTAACAATAAATTAAACTTTACAAATTCTCTAAATCCATAATTCCAAGGTTCCACTTCATCATTCAAAGTCAAATGTCATCTTCTATTCTTTTGCTTTTTTCATACACTTATATTTCTCATGTAAACAATTCATCAAACACCTTCTATGCATCCCTACTCCCTAAAGCTCAAAGATGAAACTTTTCAGATTTTTCAATCTTCCCCTTATAGTATTCATCTTATTGATTCTTGTATTTCAACCCCTTCTTCATTGTACTGCTGTTGCTGGTGCTGTAGCTGAAGATGATATAAAGTGTTTAAAAGGAGTCAAGAACTCCTTAACAGATCCAAAAGGGAACTTGAATTCATGGAATTTTGCTAATTCTACAGTGGGGTTTATATGTAAATTTGTTGGTGCTTCTTGCTGGAATGACCGTGAAAATCGTCTCATAAATCTTGAACTTCGGGATATGAATCTTGGAGGTAATGTTCCAGATTCGTTAAAGTATTGTCGAAGCTTGCAATATCTTGATCTTTCTGGTAATCGGATATCTGGTTCAATTCCTTCTGATATTTGTACTTGGCTACCTTACTTGGTAACCCTTGATTTGTCGAACAATGAATTTACCGGTTCTATTCCGTCTGATCTTGTTAGTTGTTCCTATTTGAATAAATTGATGCTTAATGATAATAGGCTTTCTGGGAATATACCACCTCAGTTTTCTAGTTTGGGGAGGCTTAAAATATTTTCTGTGGCAAACAATGATCTTTCTGGTAGGATTCCGGAAGCTTTTGATTCGGCTGAGTCGTTTGATTTTGGAGGAAATGATGGGCTTTGTGGTGGTCCGTTGGGGAAATGTGGGAGGCTTAGTAAGAAAAGTTTAGCTATTATTATTGCTGCCGGTGTGTTTGGTGCTGCTGCTTCTCTGTTGTTGGGTTTTGGGGCTTGGTATTGGTATTTTACGAAGGCGGGGACAAGGAGGAAGATGGGGTATGGATTAGGGAGAGTTGACTCGGAAAGGTGGGCGGATAAGTTGAAGGCTCATAGGCTTACTCAGGTTACATTGTTTAAGAAACCGCTTGTGAAGGTTAAGTTGGCGGATCTGTTGGCTGCCACGAACAATTTTAGTACGTCGAGTGTGATAAACTCGACTAGGACGGGGACTACATTTAGAGCTGTTCTACGTGATGGTTCTACGCTTGCTATTAAACGGCTTAAAGCTTGCAAGCTGAGTGAGAAGTTGTTTCGAATGGAAATGAATGGACTAGG</w:t>
      </w:r>
      <w:r>
        <w:lastRenderedPageBreak/>
        <w:t>ACAAGTTAGGCATCCTAATTTGGTACCACTTTTGGGCTTTTGTGTTGTTGAGGAGGAAAAACTTTTGGTTTATAAGCACCTGTCAAATGGTACTTTGTATTCATTATTGAAAGGGAGCGCAAGTGTGTTGGATTGGCCTACTAGGTTTAGGATTGGCTTGGGTGCTGCAAGGGGCCTTGCTTGGCTTCATCATGGTTGTCAACCACCAATATTGCACCAAAACATATGTTCTAACGTTATTTTCCTTGATGAGGATTTTGATGCTAGAATAATGGATTTTGGGTTGGCAAGGCTGGTGACACCTCCAGATGCAAAAGAGACTAGTTTTGTGAATGGGGAGTTGGGTGAATTTGGCTATGTTGCTCCGGAGTACTCAAGCACAATTGTGGCTTCACTGAAAGGGGATGCTTACAGCTTTGGGGTTGTGCTTTTGGAGTTGGCTACTGGGCAAAGACCTCTAGAAATCACTGCTGCTGATGAAGGTTTTAAGGGAAATTTGGTGGACTGGGTAAATCAGCTCTCTGTTTCTGGTCGGATAAAAGATGCAATTGATAAGCATATTTGTAGAAAGGGCCATGATGAAGAGATTGTAAAATTCCTCAAAATTGCTTGCAATTGTTTAATTTCTCGGCCCAAGGAGAGGTGGTCTATGTATCAGGTATATGAAGCACTGAAGAGCATGGCTGAGAAACATGGTTTCTCTGAACATTATGATGAATTTCCCTTACTATTTAACAAACAAGAGACCAGCAGTCCCATTTGATACATGAATGGGAAAGCATTACGAGATGCTTCACATCTGGTGAACACAAATGCATTATGGTACGTTCTTCACTTCTCTTAGGTGCAAGTGGAATCAGGCACGATACATATGGTTCTGTGAAGTACTACCACAGATATTGCTGTATTGTACTGTGAAGTGTCAAATCATTCTGAGGTGTTCTGCTCGAAATTTATGTTACAGATAGCTAATATTATTGGTATCTTAGGTTTATGTTTCTCTTTGCTCATACTTATGCATTAAACAAGGCAGTAAGCAAAAGCTGTCACAGTTTATTTGAAAGCTGTAATACCACTAATTTAGCTGTATATAACTGACCTGGGCATTGGCCTTTTTAGGGTCGAGATATCTTCAGTATGTCCCTTACAGTCATTTATGGTTTGTAAGATCAAATCACACTAGATTTCCCTGATAGATTGGTTCGGTAGAATATCTGCCTCCACACAGATATTAATTCATCTAACCGGAATGCTATCAAGCAGAGTTATTAGTATTTACTCCTTCTGATTAATTTTGGATGATGTTGATCAGTAATTGTAGGTCCTTTTGCAAAATTTGTGTCTGAATGGGAATAATTTTCACTAAAATGGAAGTTGAATGGGCTTTCTAAAAGTTATGTGCCCTCTTGAATTTGATTTGGCAGCTGAAATTTTCATTCACTTGATTCTAATCTGCTTCTTTACAATCTCAGAAACATAATGCACAATTAAAGTTTCCAAGTAGGAAAAAAAATAATTCTTGTTGACAGTTGAAACTCTTTGCAATAGTAGTTATCAAACCTCTTTACTTTTTCCCTCAAGCTCAAGCTCGGATGCGTGTTTCCATGTGCTCTCCTGCTTCCCTGAAAAGTCATTTTGTAATATTTCAAAACAATAACTTGTAGTCTAATAGTAAATGAAGGGAAAAGGTCTGTTAGCAAGTTATC</w:t>
      </w:r>
    </w:p>
    <w:p w:rsidR="00892539" w:rsidRDefault="00892539" w:rsidP="00892539">
      <w:r>
        <w:t>&gt;M6-PGSC0003DMG400007234 M6 LRR-RLK</w:t>
      </w:r>
    </w:p>
    <w:p w:rsidR="00892539" w:rsidRDefault="00892539" w:rsidP="00892539">
      <w:r>
        <w:t>CTCATCTTTACTTGCCTTATTTTCCTCAACCAATTTTTTCTTACAATCTCATAACCATGAACCATTTCTATCTCACTACAATTTTCTTCTTTCTCATACAATTTTCACTTGTTTTCTCTACTTCAAATTTTCCTCTTCAACTCATTTCACTTTTATCGTTAAAATCTTCATTTCAAGATCCAAACAATACATTTCAAGATTGGAATCCTACATCAACTTTCTCAAATTTTGGTTCACAACCCTTTTGGTGTTCATGGTCAGGCATCAAATGTGACACAAAAACAAGTCACATTACATCACTTAATCTCTCAAAGAGGAATCTTTCTGGTAAAATACCTCAAAATATTGCATCCTTGATACACTTACATCACTTGAATTTAAGTGGAAATTCATTTGATGGACCTTTACCATCCATCATTTTTGAATTTCCATTTCTTAGAACACTTGATATTAGTCATAATTATTTCAATTCAGCATTTCCTCTTGACGGGCTAACGAATCTCAAGTCCCTAGTACACTTGAATGCCTATAGCAACAGCTTTACAGGCGCGTTGCCTATAGAGCTTGTTGGGCTACAAAATCTTGAGTATTTGAATCTTGGTGGCAGTTACTTCACTGGTGAAATTCCGGCAAGTTATGGGAATTTTAACAAGTTGAAATTCCTACATTTAGCCGGAAATTCACTGAGTGGGAAAATTCCCGAGGAATTGAGATTGTTGAACCAACTCGAACATCTTGAAATTGGATACAACAATTATACTGGAAATGTTCCTCCTGGATTTTCCTCGTTATCGAATTTAGCCTATCTTGACATCTCACAAGCTAATCTTTCAGGTGAAATTCCAATTCAGCTTGGAAATTTAACAAAGATTGAATCCTTATTTCTTTTCAAGAACCATTTTATCGGTACAATTCCCTCGAGTTTTTCCAAACTCACATTGCTGAAATCATTGGATTTATCGGATAATCGTCTCTCAGGCAACATTCCTTTTGGATTTTCAGAGTTGAAAGAGCTAATCATGTTGTATTTGATGAACAATAACTTATCAGGTGAAATCCCTGAAGGGATTGGTGAGTTACCAAATCTCGAATTGTTAGCTCTTTGGAACAATTCACTCACTGGAATTTTACCACGAATGTTAGGATCAAATGCTAAGTTACAAAAACTTGATGTGTCCTCAAACAATTTGACTGGTCCAATTCCCCAAAATCTCTGCCTCAGCAACAACTTAGTTAAACTCATTCTGTTTTCGAACGAGTTTACTGGTGAGATTCCTTCATCCTTAACTAACTGCAACGCTTTATCCAGGTTGAGAATCCAAGACAACAAACTCAATGGCACGATTCCATCAGGATTCGGTTTTTTGCCTG</w:t>
      </w:r>
      <w:r>
        <w:lastRenderedPageBreak/>
        <w:t>ATTTCACTTACATGGACATCAGCAAGAACAAATTTTCGGGGCAAATCCCAAAAGATTTTGGAAATGCCCCGAAAATGATGTACTTGAACATTTCTGAGAATTTTTTCGGTAGTAACTTGCCTGATAATATCTGGAACGCCCCGAATTTACAGATATTCTCAGCAAGTAAGAGTGGCCTTGTTGGAAATCTCCCTGATTTCAAAGGATGTCAAAGTCTTTACAAAATCGAACTCGAAGGAAACAATCTCAATGGTAGCATTCCATGGGACATTGAACATTGTGAAAAGCTTATTTCTCTAAATCTTCGACGAAATTCATTTACAGGAATCATTCCTTGGGAAATATCTGGTATTCCTTCGATAACAGACGTTGATTTGTCACATAATTTTCTCACAGGAACAATCCCTTCCAATTTCGAAAAGTCTAGCACGTTGGAACATTTCAACGTGTCGTATAATCAGCTCACTGGTCCATTGCCTTCTTCAGGGTCTATGTTCTCAACGTTCCATCCTTCGTCCTTCGTAGGAAACGAAGGTCTTTGTGGTACTATCATACATAATCCGTGCAGGACTGATGAACTCAAAGATGGAAAAACAGATTTTTCGAACCATTCAAAGAAAACAGATGGTGCATTGATAGTATGGATTGCGTCTGCAGCATTTGGAGTAGTAATTATCATTCTTATTGTGGCAATTCGGTGTTTTCATTCAAATTACAATCGAAGATTTCCATGTGACAAGGAAATCGGACCGTGGAAGTTAACAGCATTCAAAAGGTTGAATTTCACAGCAGATGATGTACTCGAAAGCATAGCAATCACAGATAAGATCATCGGTATGGGGTCTGCAGGTACTTAACGGATCTATATTGTTAGTTATTATGAATTCAATTGAACCCGCAATTTTTCATTAAGTATATGTGGGGGGGAAATCATACAAAATTAGTGTACATATGTTTTTTAAAAAATGCTAACATCACCTAGACAAGTTGGCAATGTGGAATTTATTAATAAAAATCTC</w:t>
      </w:r>
    </w:p>
    <w:p w:rsidR="00892539" w:rsidRDefault="00892539" w:rsidP="00892539">
      <w:r>
        <w:t>&gt;M6-PGSC0003DMG400007517 M6 LRR-RLK</w:t>
      </w:r>
    </w:p>
    <w:p w:rsidR="00892539" w:rsidRDefault="00892539" w:rsidP="00892539">
      <w:r>
        <w:t>TTACTCCTGGTGGTGTTAATTATGAAGGTTAGTTCTTGTTATTTTTAATAAAGATTGAAACTTTGAGACATTATTGGAATGAGATTGATCATATTAGAAAATATCAAGAATTTAAAAGTATGATTTACTCCTGTTGGTGTTAATTATGAAGGTTGTTTCTTGTGGTTTTTCTCATTAAGATTGAAACTTTATGACTTTTTTGTTGAAAAAATCATATGAGGTGTTTGAAAATTTTGAAAGGAATGAAATTTTGATCAAATTTTAGAAATATCAAGCATTTTGAAATATGCTTACCCTTGTTGGAGTTGATTATGAAGGTTAGTTCTTGTGGTTTTTCTCATGAAGATTGAAACTTTATGACTTTTTATTTGAAAAAATCATATGGGGTGTTTGAAATTTTTGAAAGGAATGAGATTTTGATCAAATTTTAGAAATATTAAGAATTTTGAAATATGTTTACCCCTGTTGGAGTTGATTATGAAGGCTAGTTCTCATAAAGATTGAAACTTTGATACTTTTTTGTGAAAAATTCATAAGGGGTTTCTGATTTTTTTTGAAAGGAATGAGATTTGAACAAATTTAAAATATTTCAAGAATTTCATCTATTTTAACTTTCTTGTTATGTTGATTTTGGACAGTGCAAGCTTTAATGGAGATCAAGAACTCATTACATGATCCACTTGGTGTTTTGAATTGGGATGAAAGTTCTGTTGATCCATGTAGCTGGAATATGATCACTTGTTCAAATGATAAATTTGTCACTGGCTTGTAAGTATACCCGATTGTCTGGTATCTGCATTGGAGCCCGACTAACAAAACCTTTTCTATTCCTAATACTTGAACCGGAGACCTCTAGTTAAGGATGAAAGTGCTTACAAGTTTTCTTGAATTGTGCAGGGCTTGTTCAAGCCAAAGTTTGTCTGGGAAAATATCACCATACATCCACAACTTGACTCACTTGGATCTACTGTGAGTACTTTATATGAAGAAAAAATAATGAAATTTCAAATGATTGATTATTTGAATCAAGAATATAGAAAATAGTAGTACTAATATTACTTTTTAACTTTTTTTTTTTTTTTAAACAGGCTTCTGCAGAGCAATAATATAACAGGACCAATTCCAACTGAACTTGGAATGCTTCAGAAACTTAATACAATTGATCTTTCTGATAATCAACTCACTGGGAAAATCCCTTCATCTTTAGCTCAATTAAAAAGCCTTCAATACTTGTAAGCAAAGAAAATTTTAAAGATTTTGATATAAAAATGAGTTCTTGAATTATAAAAAGCTAATGATTATGGTTTTTTTTTCTTTTTCAATTGTGTTATAGGAGACTAAACAACAATAGTCTTAGTGGAGCTGTTCCTTTGGAATTGTCTAATATGACTCAACTTACTCTTCTGTAAGTTCCTTAGCTTCATTTAGTTTTGTTTATTTTCTCATACTTGAAGGGGAGCCTCGGAGCAATAGTAAACTTGTCTCCTTGTTATCTATATAGGTCACGCGTTCGAGTTAGGGGTAGGCTGCCTATAGTATAGCCTTTCCCCGGACCTTGCGTGAACGTGGAATGCTTTGTGTACCTTTTTCCTAATTGCTTTCTGTTTTCATGAGTATATTTTGATGGGATTTTTGTTGTTTTTTTCTAGAGACTTGTCTTTTAATAATTTGAGTGGTCCTGTGCCAAGGCTTCTAGCTAAAACATTCAAGTAAGTTTCTTGAACAATTCTTTGAATTTCATTTTTTTTCCCTTTGCTAAAGATTAGAGAAAATAAATCATTTTTTCTCTCATTGATGCAGCCTTTTGGGAAATCCTATTATATGTGCAACTGGAAAAGAACCAGAATGCAATGGAACAACAACATCCATGCCTTTGCCCTTCACTTTGAACAACTCACAAAGTAAGAGTCTTGAATCATCCTCCTAAGTATTTTTTCGAGCTAGCTTGTGTGCCTCTCGACTATTCCACAAATCTTGGTTGTTGTCAAGTCTCCTGCTTTCAATGTCGTTATGATTAACTACAACTCTATTATAAGGATTCATCATGAAG</w:t>
      </w:r>
      <w:r>
        <w:lastRenderedPageBreak/>
        <w:t>TCTTGGATAGTTTCTGTGTTGTACTATTCACAACTGAAAAGTCTCTTGTTATATCTCAGATGCTCAGCCTTTTAGAAGATCTAAAACTCACAAAATTGCCTTAGCCTTTGGGACAAGTCTTGGATGCATCTGCCTACTAATTATTGGGTTTGGAATATTTCTGTGGTGGAGACAAAAGCACAACAAGCAAATTTTCTTTGACATCAATGGTGAGTATGATATGCAGCTAAAACCTATATTGCTCGAATCTCGAGATGCTAGTAATGTCTTGCTTTAACCAAGAGGATCATGCTTGTTGATAATTTCAGAACAACATCATGAACAAGTGTGTTTGGGACACTTGACGAGGTTCCAATTTAGGGAACTTCAAGTTGCCACAAACAACTTCAGCAACAAGAAGATACTGGGAAAAGGCGGTTTTGGAAACGTGTACAAAGGTTGTCTTAGTGATGGCACGATTGTTGCTGTAAAAAGGCTCAAAGATGGAAATGCAATCGGAGGAGACAAACAATTCCAAACAGAAGTTGAAATGATCAGCTTGGCAGTGCATCGCAATCTCCTACGTTTGTATGGGTTCTCCATGACACCAACTGAAAGGCTTCTGGTTTACCCTTACATGTCTAATGGAAGCGTTGCTTCTCGTCTCAAAGGTAAAAAGAAACAACCTTAGAGAACTAAATATTCTGCAAGTATTCTTAAATATGGGGGATGGTTGAGATCCCGTCATCCTTAACCATAGTAGGCTTACCTGTGTGAACCGGAATAGTCGAACTAGTGGACTTCAGATACCTGATGGTAGATTTCTCTATTTCTGTTGTTTCTTGCAGCCAAGCCACCATTGGACTGGACTACAAGAAAAAGAATTGCATTAGGAGCTGCAAGAGGTTTACTATATCTACATGAGCAGTGTGATCCAAAGATTATCCACAGGGATGTGAAGGCAGCAAACATATTGCTCGACGATGACTGTGAGGCTGTCGTGGGAGATTTTGGATTGGCAAAGCTATTGGATCATCGCGATTCACATGTCACAACTGCAGTTAGGGGAACTGTAGGACATATAGCTCCTGAGTATCTCTCTACAGGACAGTCCTCTGATAAAACAGATGTTTTCGGGTTTGGAATTCTCCTGCTAGAGTTGATATCTGGCCAGAAAGCTCTAGAATTTGGTAAAGCAGCAAATCAGAAAGGCATTATGCTTGATTGGGTAAGTATTACACATTCCAAGAAGTGACAAAACCCTCAGTTTC</w:t>
      </w:r>
    </w:p>
    <w:p w:rsidR="00892539" w:rsidRDefault="00892539" w:rsidP="00892539">
      <w:r>
        <w:t>&gt;M6-PGSC0003DMG400007634 M6 LRR-RLK</w:t>
      </w:r>
    </w:p>
    <w:p w:rsidR="00892539" w:rsidRDefault="00892539" w:rsidP="00892539">
      <w:r>
        <w:t>TATATATTCATTTTTATCAATTTGGCATTTTCTTCACACCTCCAATGTTGACCAAAATCAACTCATAATTCTAACCCCACCTTTTTTTTTTTTTCATGGAGTTTTCCCATTTTCCGACCGGCATCTTCGCCGGAAAACAGTCCCTTTATCTCATTCTTCTACTAAACTTCATACCCATTTTCGTAACTTCACAATCTCCGGCCACTACTGAACGTGACACTCTACTGAAGATTAAGCGTCAATGGGGAAACCCAGTAGCACTTGACTCATGGAACTCTACTTCTTCTCCTTGTAGCTGGCCGGAAATTGAGTGTGATGATGGGAAGGTTACCGGAATAATAATTCAAGAAAAAGATATTACTGTTGAAATTCCAAGTTCTATTTGTGAACTTAAAAATCTTACTTTTCTTAATCTCCGGTTGAATTATCTTCCCGGAAAATTCCCAACTTTTCTTTACAAATGTTCCAATTTGCAGCATTTGGATCTTTCTCAGAATTACTTTGTGGGTTCCATTCCGGAGGATATTCACCGGCTTGGGAAACTCAAGTATCTTAATCTGGGTGGTAATAATTTCACCGGAGATATCCCGTCGTCAGTCGGGAATTTGACGGAGCTGGAGACTTTGTGCATGCATTCGAACTTGTTTGATGGGAGTTTTCCGGCGGAAATCGGAAACTTAACCAATCTTGAAAGTTTGGGGTTGGAGTTTAATGGGTTTTCTCCAATGGCACTACCGCCGGAGTTTGGGAAGCTGAAGAAGATAAAGTATATTTGGATGAGAGAGACGAAATTAATCGGTGAAATCCCTGAAAGTTTTGGGGAATTTCAAAATCTTGAGCTTATTGATTTTGCTTACAACAATCTGGAAGGAAAAATCCCTTCTGGGTTGTTTCTGTTGAAGAATTTGACGATGATGTACTTGTTCAGTAATCGGCTTTCGGGTCGAATCCCTGAAACTTTTGATTCATCAAAGTTGATGGAACTTGATGTTTCCAACAACAATAATTTAACTGGAACAATCCCAGAAAGTTTTGGAGGGTTTAAACATTTGGAAATTATGAATCTGTTTGGTAACCAATTGTATGGAGCAATTCCAGAGAGCATAGCCAAGATTCCATCTTTGAAGGTATTCAAAGTGTTTAGGAATAAACTGAATGGGAGCTTACCATCTGAAATGGGACTTCATTCGAAACTCGAATCTTTTGAAGTTTCACTGAATTCCTTCACTGGAAACTTGCCAGAGCATTTGTGTGCTGGAGGAACTCTTTTTGGTGCTGTAGCTTATGTTAACAATTTGTCTGGTGAAATACCAAAATCACTCGGAACTTGTTCTAGCTTACGTTCGATTCAGCTCTACAAGAATCAGTTTTCGGGTGAAATTCCATCTGGGGTTTGGACTTTGGTTGACATGACAAGTTTGTTGTTGAATGATAACTCATTTTCCGGGGAGCTACCGAGCAAAATTGCATACAATTTTACGCGGTTAGAGATCAGTAACAACAAGTTTTCTGGTGAAATTCCTGTGGGGATATCTTCTTGGAGGAGTTTAGTGGTGCTTTTGGCAAGTAACAATTCATTTTCAGGTCGGATTCCAGTGGAATTGACTAGTCTTTCTCAGATAACTCAGCTAGAGCTTGATGGTAATTCGTTATCAGGAGAACTTCCAGCCGATATAATATCGTGGAAGTCGTTGACAATATTGGATCTTGCCAGGAACAAACTCTCTGGCAAGATTCCAGCAGCTATAGGTTTAATCCCTGATCTTGTTGCTCTAGATTTGTCTCAAAATCAATTTTCAGGTCCAATTCCACCTCAACTAGGTGTAAAA</w:t>
      </w:r>
      <w:r>
        <w:lastRenderedPageBreak/>
        <w:t>AGGATCACTAGCCTTAACGTGTCGTCCAATCAACTTATCGGGAATATCCCTGATGCATTTGCTAACCTAGCCTTTGAAAACAGTTTCTTGAACAATCCCAGTCTTTGTACCACCAACTCACTTCCATATCTTCCAAGTTGTAATAATGCGAAAGTCGCCAATTCCAAAAGATTGTCCCATAGAGTCCTAGCCCTGATTCTAGTCCTTGCATTCGCTGTTTTCCTATTTAGTGTTATATCGACCTTGTTCATGGTTAGAGACTACAGGAGGAAGAAGCATAAGCGCGATGTTGCAAGCTGGAAGTTGACTTCATTCCAGAGGTTGGATTTCACAGAGGCGAACATTTTGTCAAGTTTGACGGAAAATAACATGATTGGAAGTGGTGGATCGGGTAAGGTGTACAGAATTTCCGTTGGCAGACCAAATGAGTATGTTGCTGTGAAGAGGATTTGGAGTGATAGGAAAGTAGACTACATTCTGGAGAGGGAATTCTTGGCTGAGGTTCAGATATTGGGATCAATTAGACATTCCAATATCGTGAAGTTATTGTGTTGTATATCAAGCGAAGATTCAAAGTTGCTCGTTTACGAGTACATGGTAAATCACAGTCTTGATGGATGGCTTCATGGGAAGAAGAGAGTATCCTTGAGTAATAAAGTCATGGATTGGCCAAAAAGATTGGAGGTTGCCATTGGAGCTGCTCAAGGACTTTGTTATATGCACCATGACTGCACTCCACCAATCATTCATCGCGATGTAAAAACAAGCAATATCTTGTTGGATTCTGATTTCACAGCCAAAATAGCTGATTTTGGGTTGGCCAAGATTTTAGAGAAGAAAGGAGAGCTTAACACCATGTCTGCTGTTGCGGGTTCCTTTGGTTACATAGCTCCAGGTAAAAGCAAAATCCAAGCTTGAACTTCGTATTACATCAATTTCGTTAACATTATATCAAAAGTATGACTAACTAATAATTTACTGTTTGGTTACAGAGTATGCTTATACAACTAAAGTGAACGAGAAGATTGATATCTATAGCTTCGGGGTGGTGCTATTGGAGCTAGTGACTGGAAGACAACCAAATTTTGGGGACGAGCATACAAGCCTGGCAGAATGGGCATGGAAGCAGCACGGAGAAGGGAACACTGCCATCGATAATATGTTAGATACAGATATCAAAGAAACATGTTACTTGGAAGAAATGAAGACTGTGTTCAGACTCGGGCTTATATGCACGAGCAACTTACCTGCAAGCAGGCCTTCCATGAAAGAGATTCTGCAGATACTTCATCGATGCAAGTCCTTTAGGTATTCTGGAGGAAAATCACCAGACACAGAGTATGATGTTGCTCCTCTCCTTAGCGGAAACAACAGTGAAAAATACATTGCTAGTTACAAACGTATTAATTCCAATAAGGTAATAGATGATAGTAGTGATGATGGTCTAATAATTTCCAGTGTGTAATATTGGAGATGCCGAAGTAAACTGAGTTGTTGTAAAATGATCATAGAATAGTGCCACTTAAGTAAAGTACAAGTTTGAATTTCTAGTGTACTCTTGAATTTGTTCACTGCTTGTAGATTGAGTGAAATGCATCATTTAACTTTTGCTAGTTATGTAGATTGTAA</w:t>
      </w:r>
    </w:p>
    <w:p w:rsidR="00892539" w:rsidRDefault="00892539" w:rsidP="00892539">
      <w:r>
        <w:t>&gt;M6-PGSC0003DMG400007709 M6 LRR-RLK</w:t>
      </w:r>
    </w:p>
    <w:p w:rsidR="00892539" w:rsidRDefault="00892539" w:rsidP="00892539">
      <w:r>
        <w:t>TTTTCTCCATCTGTCTCTAACTATTCCTCAAAGTTTTATCTGAGTAACGACTTCTCAAATGCAGATCATTGTTATCCAGAGGTATGCTTGGGTCACCTGAAAAGGTACACCCTTAAGGAACTGCGGACTGCCACTGACCATTTCAGCTCAAAACGTATTTTGGGAAAGGGAGGATTTGGGGTTGTGTACAAGGCCAGCTTAAACAATGGTACTGTTGTGGCCGTCAAACGATTGAACGACTACAATGCTGTTGGTGGTGAAAATCAATTTCAGACTGAAGTAGAATTGATTAGTTTGGCTGTCCATCGGAATCTTCTCCATCTTCTGGGGTTTTGTTCAACTGAAAGTGAACGGCTTCTTGTTTACCCCTATATGCCAAATGGAAGTGTAGCATCACGATTAAAAGGTTAGCTCTTGCCTCCATGTGTT</w:t>
      </w:r>
    </w:p>
    <w:p w:rsidR="00892539" w:rsidRDefault="00892539" w:rsidP="00892539">
      <w:r>
        <w:t>&gt;M6-PGSC0003DMG400007862 M6 LRR-RLK</w:t>
      </w:r>
    </w:p>
    <w:p w:rsidR="00892539" w:rsidRDefault="00892539" w:rsidP="00892539">
      <w:r>
        <w:t>AGTTGAGGCCACTGTTATGATATGTGAATACTAATTGTGGTCATCTCCTGTGGCAGAGATCTGAGCAACAACCATATTGGCGGAAGCATTCCGTCTAATCTGCCAGTTACCTTGCGGAATATGTAAGTTCTACCATTTGACTTATGAAGGATCCCCAGAAACACGGGAAAAAGAAAGAAAAGAAAGAGGACATATTGCTAAACCTAGCTTTACTTATTGACTAAAACAGTTGCTATTCTTCACCTTGGACAGTTTTCTTTCAGCTAACGCATTCACTGGAAGTATCCCTACTTCTTTGTCTTCCCTGAGTCAACTTTCAGCTATGTAAGTATCATTTATAGTGTAGATTAAAAGTTGCTTTCTTCATGAAGAATCAAACTCAGGTATTTCGTTGTGTGTCAGGTCTCTGAATGGCAACCATTTGACTGGAGAAATTCCTGATTCCTTTCAAGGCCTTACCGCTTTGGTCAATCTGTATGAAAGCAAACAAAAGCATTTACATACTTCCATTTAGTTTTTTTCATATGAATAACTGGTTTGGGTGTTTATCTTTCAACAGTGATTTGTCAAGTAACAATTTAAGTGGATCATTGCCACCATCTGTAGGAAATTTGTCTTCATTGACCACTCTGTGAGTAATTCAACATATTATACAGTTTGTTTGTAACTTTATAGTTTGATCAATATGATAAAACTAACTTCTTGATTTCCAGATATTTGCAGAATAATCAGCTTTCTGGAACTCTTGATGTTTTGCAGGATCTTCCCCTTGCAAATTTGTACTCTTCCAAACTAGATTTTACTCAAATATAATTCAGTTCACTAGAATGATAGAATCTTACTAACATCTCTCCACCCTCCCTGTGTCCTTTCTAGGAATGTGGAA</w:t>
      </w:r>
      <w:r>
        <w:lastRenderedPageBreak/>
        <w:t>AACAACTTGTTTTCTGGGCCCATACCTCAAAAGTTGTTCTCTATTCCCAATTTCAAGTAAGTACATTCATTTTATGCTTTCATATACCCGTTTCATTTTTGTTTATGTTGAGTCAACATCTTGTATCTTAAAATGTAATCTTGGTCACATTTAATATCACTGTATCCCTAGTCGTTTGTTGGAGATATCATTTGACATGTAACATATCCCACAAAAAAGATATATAATCATAGAAGACAATAGGCATGTATGTCGAAACCGCGGAAACAAATATCTTTTCAAGTTCAATGTTACTTAATACTGCTCCTTATTTTCCAATAATGCCTCACTTTTGTACTATCTACCAGTGGTTATAACCAAACATATAACTTTTCTAGCTCCCAATACCCCCCTTTAAAGCTTGAGAACTTGAATCGTCTGTGCTATGCTTCATACACACAAGTAAACCTTTCAGAAACTTCTTGTTTACAAGTTCCTGAAATCTTACTTAGTAAAAAATGGATGTACTTGTATGCTATGTTGCTTGGACTCGTATTGGATCCTCCCAAAGTAATCCGACACTGGTGCAACAACATATTTGGAAAGTCCGAGCAACATAGCTTGTATGCTGCATGACCAGAAATATAGACTTAACGTCTGACATGGATATGAATCCTAAACTTGCCCTTAGCATAAATGAAAGCTCAATGAGTAAAAGTAAGAATAAAACAAATAAGAAATTGACCTGAAAAAAGAAAAATAGAATCCTGACAAGCTTGTCATTTAAATACATGAATTCTATCATATGGCCAGTCCCTCAAAACTTGGAAGTAAACAACTCATATAGACACAATAAATAGACTGCAGATATAGGTATAGATTTACAAACCGTAGTACAATATGCATATGAAAACATACAAACAGTTAAGTTATGATATTCATGACCTGTAAAATAGACAAAATTGCAAGTTATTTAGTTTAGCAAGCTGGCTCCTGGTCTAAACTTGATCATAATTTAAGTTCACATTCCATAGTGGCTATACTCTAGTTAGGTCACCCACCTTAATCATATATCGAGCCCTTAACTTTCAGGAGGCAAATAACATGGAAGTCAGGCAGTCTTATTTATTAAGCTGACTTAAATGGTACAAGTTGGTAGATATATTTGATATATGCAAAGATCAATGTATCAGTTGTTGGATCATTTTGTTACCATCTGATACATGCCTTGTCGATTATGATCAGTGATGGTTTGTACTGTCTTAGTTACCGGTTTTGTTTTTCGTGCAGAAAAGATGGAAATCTTTTCAACAGTAGTACTGCTCCTTTACCTCCACCCACATCATCAACAGCACCTCCCATTTCTGGGTCTCCAACTTCAGCACAGATGCCATCTTCTCAAAGCAAACCTAAAACACAGGCCGATGGACCATCAGCATCTGCAGAATCAAGTTCAACAGGAAAAAAAAAGTCTTTATCTGTTAAAAGGGTGGTCTGGATATCAATTGCAGCAGTTTTGTCATTTATCATATTGGTTTTAGCAATCCTTCTCTGTCTGCCAAAGTGCCTCAGGAAATGGCACGAGACTCAAAGAACCCCCAAACACCATGAAATAGCCCCTTATATGGGTGCTAGAGAGAATCTTGGAGATAGTGGTTCATTAGTCCAACCTGGCCATGATATAGAAAAAGGTGCTACAAAATACTCAATATCTATGTTATTTTATGATATCTTTTATCACTGTTTCTTAAAGTTCAACTTTTTTCCCTTGGGCTTCGTTTGGTAGGATGTATTAGAGAAATTAATACATGTATTAGTGATTGTATTACTTAATCCTTTGTTTGCTAGGATTTTCAGCATATGTATAACTAATATTATTCAATATTATAGGGTGTATAACTTATACCTAACAAACCATGGTATTAGTAATACAATGGTTATTAATACATGGATAAGTATGGTTAAAGACAGAACTGTCCTTAATATATCAAACTAAACCGTGGATAAGAAACTATATCTAGCATAACTAACCCCAACATAATTAATCCCAACATTACCAATCTCGGCACTACTAATACACCCTATTTCAATACTATTATACATTCTACCAAACGACCCCTTAGTTACTTGGAAAAAAAAGATACTGGGTCTGTTGTGTTGGTGCACTTGAGCCAAGGGTCTTTCGGAAATAGCCTCTCTACCACCACGAGGTAATGGTAAGGTCTGCATACATTCTACCCTCCCCAGAACCTACTTAGTGGGATTTCACTGGGTATGTTGTTGTATTGGATGTCTGTTGTGCAGCATTTAGAACTGAAAAGTTAATGAATCTCAAAGTTTAACCTTCTACTCTTTAGTCTTTAGTGATAAGTGGCTTTCTTATGTGTTAAACAGCTCCCCTAGTTGTGACGCCAAAAGAAAAGCAACCAAGAAGACCGGCTCCTATTCCAAAGCCACAAGATGAGCAGCAGGTAAATGTGCAAACCATGAGTGCTGTGCCAAAGAAGGATGATAGTGAGATAAACCTTGGCAGATTGGATATTGATTTGACGCCACCACCTCCGCCTCCTCCTCCTCCGCCTCCGCCTACTCTTCCACAAGAGAGAGTTATTGTCGAGCCGATTGCGCCTGCTGAAGATACAGCAACGAGGCTTCCAACCAGGCCACTTCCACTAACTTCTGTGAAATCTTACACAATTGCATCACTTCAGCAATACACTAATAGCTTCTCTCAAGATAATCTGTTGGGATCAGGAATGCTGGGTAGTGTATACAGGGTGGAGCTTCCTAATGGAAAGGTATAACTTTCAATCGGCATGAATATATTATGATGTACCAATTTATTAACCGTGGTTTCCTACTTCCACTAGATTGCGAGAGTCTTGACTTACCACTTTTTCTCTCCTTGCTTTTATTTCTCCATCATGTTTGGTATTCTGGAATGCTAAATTATCAGCAAGTAGCATCAAAATTGCCTCTTTATCTCTAGTATAAATTGTTACATTGCTTAGATTTATCAAGAATGGTTGTGATACAAGCACAATTATATGCAAAAAGGCTGTTTTTAATGGAAAATTCACCTTCATATATCCTTAATTAGAGCACTCCTTAGCAAATCTATTAAATGAGTTCTACCTATTGTATCTGATATAATGTTTCTTGAATTACTTTAGCTAGTTGAGACCTGCTTAAGGACAAAAGTTGTAATTG</w:t>
      </w:r>
      <w:r>
        <w:lastRenderedPageBreak/>
        <w:t>CAATATTTTTCCTCTAGGTTTCTTCTAGTTCTTTTCTTTTCCTCCTTGTTCCAAATTAATCTTCAACTAGTATTTTTTTTTTCCAGTAACCAACATCATCGACGAAATCTTGTCCTAGAAGTGTATTACAAATTTGTTAAAATGAAAAACAGCCTTCTAGCTATATGATATTACTATTTTTCTGCCTTGACTTTTGTCTCACTTTATAAGAGGAACCGCCAGATACTGCTGCATCTTTTTTCTGGTCATGATTTTAACTATTAAAGTAAGTATATGCATGCTGTTTCATTTATATAAATTCCTTGGGGATGTATATGCATTTCTCTGGCATGTAAATTTTACCGCTCTTCCTTCTCTTGCACTATGCACCACATCATTCAAGTGGTTGCAACATTTCACTTCTGACACATGCTCCTTTTGGATGCTTCTGCAGTTGCTTGCTGTCAAAAAACTGGACAAAAGAGTTTGTGATCAACAAAAGGATGATGAGTTTCTTGACCTAGTAAACAATATTGACAGAATTCGTCATGCTAATGTTGTTGAGCTGATGGGCTATTGTGCAGAGCATGGTCAAAGGCTTCTGGTCTATGAGTATTGCTGTAACGGGACACTACAAGATGCACTGCATTTCGACGATGAATTCAAGAGACAACTTTCATGGAATACTCGCATGAGGATGGCTCTTGGAGCTGCAAGAGCTTTAGAGTATGTCAAATAACATTACATACATTTAATTATGCACATCATGTTTGTACACGCTCGCGTTCATGCGTGTGTGTATTAGTGTTTTGGGACCTATAATCAGTGTTTCTGCACATACCATATGATAAATCAGTGCTATTAAACACTAAACAATAAAATGGTTCTGATATAGTGGCAAATTCAATAACAAGCTCATTTTAGTCCTAACTTTCTTGTGTTGTGTATATTACATGATAGAAAGCCACACAAACGACTTGGAATGGTCTTAACTATATGTAAAATGTTAGATGTAGCTGTCTTTTGCTTCCTCTCCTTTCTTTGCTTCTGAATGTTCAAGAAAAAGATGAAGAAAATTAAATTAATTGGTTTGCCACGCTATGCTGTAAAAGGGAAGCCCTATGCACAAAACATCCCACATTAGCAGTCCGGGGAAGGGCCGTACCCCAAGGGTTGTGATGTAGACAGTCTACCCTAATGCAAGCATTAGTGGCTGCTTGCAAGGCTCGAAACCGTGACCTATAGGTCACACAGAGACAACTTCACCGTTGCTAAGCAGTCTGATTCTCATTTCAAGAATTGCATGAAAAAGTGAGGTAGACTGCTAGAGCATGTTTGTAATTAATAATTATTCTCGTTTGATGCAATGCAGGTATCTCCATGAAGTCTGTGAGCCACCTATTATTCATAGAAACTTCAAGTCTGCCAATCTTCTGCTTGATGAGGAGTTGGCTGTACATGTTTCAGATTGTGGTTTGGCTCCACTTATGTCATCTGGTGCTGTGAGTCAGGTAACTTGTGACCCTAATGTTATGGAGTAGAAAGAATTGAAATGCTTCCTTGGATTATTAGTTTCCTCTATGAGCTGCAAGTGGAAAGAAAAATGGATTCCTAGTGTTTGATAGAAGTGGAATGGGAGCTGAATAAATAATTTAAAAAAGGAACAGTAGTGATGGTCAAAGTGTTTTCAACAAGATGTTGGAATAAGGAGCAGTAATAATGAATTCCTGTAAATGTGTAAAGTATATTCTTTGGGAAATGGTTGGTTCTCACCCTGTAGGATAGGGTGAAGTGTTGTCAAAGGTGCGCTTAAAGCACGCTTGAACCCTGAAGTGAGGCTCAAAATGTGTTGAGCATTTCACATCGCTTAATGTGAGATTAGGGGTCTATAGGAAACAACCTTTCTACATCTGAGGTAGGGGTAAGGTTTGTAGACACTCTACCCTTCCCAGACTCCACTGGGTATGTTGTTGTAAGTAAAGACAAATGGTGAAGGTGCTCTTCTCATGATGTGTTTTATATGAACAGAAAATTTCTCTAGGATGCATGTGGATCATCTATCTTGCTGTTATTTGTTGTTCTTTTGATAAAGTAGTCTTGGGATTGATTACTGTTACGTTCAATTTAAGGTATGTTAAAAACTATATCAAGTTGACATTACACTGATTTTTCAGTTGTCGGGACAACTTCTCACAACATATGGCTACGGTGCTCCCGAATTTGAGTCAGGGATTTACACTTCCCAAAGTGATGTTTACAGTTTTGGTGTGGTGATGCTGGAACTAATAACAGGCAGAATGTCATATGACCGGTAAAAAAGCCTTCTGCATCTTTTTGAGCTAATATAGTTGTGCCTCATTTCTCAGTTAACACACCTGCATATCATATTCAGGACACGAAGTCGAGGAGAGCAGTTCTTGGTCAGGTGGGCAATCCCTCAGCTACATGATATTGATCTCTTGACAAGGATGGTTGATCCTGCTCTCGATGGAAAATACCCCATTAAATCACTATCACACTTTGCTGACATAATTTCCCGCTGTGTTCAGGTGAGTTATTCTGTTGTTCCTTCATGTGAAACACATAAATGCTTACTAATATGCATTGTCTAATCGCTGAGTGTACCGAATAGTCTTAGATTGTTCGTCATCTCAATCGGTTGGAAGGATATTTCTAGGATCTAGTTGTGGAATAGGTTTGCCTTCAAATGTCACTTAACTTTTAAACTCTTATACAGCATGAGCGAGAATTCAGGCCACCAATGTCTGAAGTTGTTCAGGACCTCATACAAATGATAAGAAGAGAGTCTCACAAAAGATCTGATGGTGAATGATTTGAGTTAGACGCGCATACTGGGAATTCAGCCGATGAGAAACTAAGATTATTTCTTCTTCGAAGGAGCTGAGATACTCGGAAAAAGAAAGGCGGTTTGCAGGCCAAGCACCGTGCTAAAGACAACTTCAAACTGAAGCAAAATGCACCTCAAAGAAGCGCGATTCATGAAAATACCAACACATGCAGGCGACTTAATGACCTGTAAAAACAGCTTGCTCATCTGATTCTTGTCAAGCTGCATCATTTTAATGTTCATTTAGGCTTACATGTGAGCACCAATGCATATAATTCATTGATCTTGACAAAATGGTATATTTTCTTGAAGTTGTATATCTTTACTTGCTGCAACATGTACAAACTTCAT</w:t>
      </w:r>
      <w:r>
        <w:lastRenderedPageBreak/>
        <w:t>TTGGTTGTACAAGGATACCTTCACTCTTTCTCATGTACTTGTTGCACATGCCAAAGTTATTTACTACTAGTCATTACCTAAGGAGTTGGAGACCTACAACCACTCAACCATGTAACAATATGTAAA</w:t>
      </w:r>
    </w:p>
    <w:p w:rsidR="00892539" w:rsidRDefault="00892539" w:rsidP="00892539">
      <w:r>
        <w:t>&gt;M6-PGSC0003DMG400007948 M6 LRR-RLK</w:t>
      </w:r>
    </w:p>
    <w:p w:rsidR="00892539" w:rsidRDefault="00892539" w:rsidP="00892539">
      <w:r>
        <w:t>TTAATAATTAATTCTAAAATAACTTATTATTTTCGACCGTGAAACATTATGGCCATGGCTGACACAGAAACAGAGAGAAAAATAGCCAGACTAAATATTGGAAGTCCCCACTTCCCTTTTTTCTTTCTCAAAAATCTTCACGTGAATCTGACTCTGCCTTTTGCCATATCTTCTTAGACTGCTGCTTTTCTCTTCACTCTTCCACCTCTTTTGTCACGTATTGCACCTCTACACATATTCCACAACAATTCAATCTGGAAATTTTTTCTTAAACAAGATGAAAATACAACAATTCTTACTACTAACCATTCTTCTGTTTTTATCTGTTTCTTTTCATTCCACTGTTTCGTTGATTCCTTCAGATGCATCAGCATTGTTAGCATTCAAATATAAAGCTGATTTGGACAACAAACTTGCATTTTCTGCTAATACAAGTTTCAGATTCTGCAAATGGAAAGGGATACAATGCTCGGAGAAGAAAGTTATTCGTATTGTTATCGAAAGTTTTAGCTTACGAGGTACGTTTCCAGCTAATACATTGTCTATGCTTGATCAACTGAGAGTATTGAGTTTACATAACAACTCACTTACCGGTCCGATTCCGGACCTTTCTCCACTTATTAATCTCAAAGTTCTTTTCCTGGACCATAATTTGTTCACCGGTTCAATACCATCTTCCATTTTCACTCTTCATAGGCTTAAAACCCTTGATCTCTCTTACAATAACCTCACCGGTTCAATATCCGTTGCAATCAACGGGTTGAACCGGTTGTACTATCTCCGGCTTGACTCGAACCGGTTAAACGGATCAATCCCACCGCTGAACCAATCTACCCTCCATATCTTCAACATTTCTCACAATGCCCTTTCTGGTCCTATTCCGGTAACGAAAACGTTATCCCGGTTTAAAACGGCGTCGTTTTCAGATAATAAAGGACTTTGTGGTGAGATCGTACATAAAGAATGCCGTCCAATACAACCGTTTTTCAGTCCATCCACCGCTGCCGCCACTAAAATTACGCCGCCGCCGTCTAAAACTCCGGCAGAACTCGGCCAAAACGAAGAGTTACGACAGGGTAGCCCGTTAAACCGTAAAGAAAACAAATTACATAAAAGATCCTTACTCATTATTGGAGTTTCAACAGCTTGTTTAGTCCTTTTATGTTCAGTTATACTATTAGCATTAGCGTCGAAGAAGCACAGGAACTCGAAGAAATTAGGAGAAACTAAGAAATCCGCATTCGATCCAAGTGTTAGCGGCAATGCAGAAGCAGTAATAAGAATTGAAGAAGACAACAATGAACTGGAAGAGAAGGTGAAGAGAGTACAACAAGGAATGCAGCAAGTGATGGGTATAAGTGGGAGCTTAGTTTTCTGTGCAGGTGAGGTGCAGGTGTATACCCTGGAGCAGCTGATGAGAGCTTCTGCTGAGCTTTTAGGTAGAGGAACAATGGGGACTACTTACAAAGCAGTGCTTGATAACCGTCTGATTGTATGTGTTAAGAGATTGGACGGTGGGAGATTGGCAGGTACAAGTCAAGAGGAGTTTGAGCAGCATATGGAATCAGTGGGCGGGCTTAGGCACCCGAATTTGGTTCCTTTTCGGGCTTATTTTCAGGCCCGACAAGAAAGGCTTTTGGTTTATGATTATCAACCCAATGGCAGCCTGTCTTCTCTTATTCATGGTACGTTCTTCTCTGTATATCTTGTACTTATTATTTATTAAGATGCGCATAAACTATACGAAAAATATTATTAATGCAATTATTTTGACCTTTGATAAGTAAAATATAATATAATGAACGGAGTATTTTGAAGGTGTTGTCCAATCAAATAGGGTCCATACACCATACCCTATTGTTACAGTTTCTCAACCCCAATGTTCTCACAAACACAGAGAATCTTGCAGCTGACTCTGATGACATTTTTGGACACATATTTCTGTCATCGTAAAATACTTTTATGTTTGTTTAGTGTCCTAATCATAGATTATAGTATTACTTTATTGAAGCTAGTTCTGTCTGCATTAAGAATGTTATTAATTTTGTTTCACGTGTGGTTGCGTAATGTGAAGTTAATAAGAGTACGGTGGTTAGCATTAATAATTCATAAAGTAATATAAATAATAGCTTTATTTCATATTTAATGCCACGACGGTACTGAATTTTTTGGTCAATCTGACGTGGCATATGGACTGGTCAACCTGCCACGTGTTCAGGTTCCAAGTCATCAAGAGCAAAGCCACTTCACTGGACTTCATGTTTGAAAATAGCAGAGGATGTAACTCAAGGACTTTCCTACATCCACCAAGCATGGAGGCTTGTCCATGGCAATCTCAAGTCATCTAACGTCCTCCTCGGCTCCGATTTCGAGGCGTGCATAACTGACTACTGTCTCTCCATCCTAGCTGTCCCCTCAGACGATGACAATCCTGATTCTGTAGCCTATCAGGCTCCAGAAATTCGGAAACTGAATCACAACAACCACAACCACCACCGCCAAGCTAGTGCCAAGGCTGATGTCTATTCGTTTGGCGTTCTTTTGCTTGAACTTCTTACGGGGAGGCATCCTTCGGAACATCCATATCTAATGCCAGATGATATGATACATTGGGTGAAGTCTACTAGAGAGGATCATGATGGTAGTATTGGAGAAGATAGTAAGTTGGAGATGCTTCTTGAAGTTGCTATGGCTTGTAGAGTGAGCTCACCAGAGCAAAGACCAACAATGTGGCAAGTGTTAAAGATGATACAAGAGATTAAAGAAGCTGTTGTTATGGAAGATAGTCATGAAATGGACCTCCTCACTGGCCCTCCTAAATCCTAATTCTTAGTTATTATAAAATTGAATTTGTATTATATTCACTACATGAGACTTTTCAATATTAGTAATTGCAAAAGAAAGGAACAAAAGGGGAAAGACTT</w:t>
      </w:r>
    </w:p>
    <w:p w:rsidR="00892539" w:rsidRDefault="00892539" w:rsidP="00892539">
      <w:r>
        <w:lastRenderedPageBreak/>
        <w:t>&gt;M6-PGSC0003DMG400008146 M6 LRR-RLK</w:t>
      </w:r>
    </w:p>
    <w:p w:rsidR="00892539" w:rsidRDefault="00892539" w:rsidP="00892539">
      <w:r>
        <w:t>ATGGATTCTTGATTGTTCTATCTGGTTGTTTTGGAGGGAAAAGGAGGAAGAAATTGAAGAAAAGGTGTTTTCTTGAAAAAAAAAAAAACTCAAGAATGGCAATTTTGAGGTTTCTGTTAACTGTGTTTTTTCTAGTTGGTTTGTTATCAAGATTCCAACTTGTGAATTCCCAGTTGGTATTTCATGATCAAGATGTAGTGGAAGCAATTGGGAAAGAGCTATAAGTACCTGGATGGGGTGTGATGAACACAACTGATTTCTGCTCTTGGCATGGAGTTATTTGCAGCTCAAACAGTTCAATGGTGGAAAGACTTGATCTTTCTGGTTTTAGATTACAAGGTAATGTAACTCTAATATCTGAGCTCAAAGGTTTAAAGTGGCTGGACCTTTCTAATAATAACTTCCAAGGTTCTATTCCATTTGCATTTGGGAATTTATCTGAGCTTCAATATCTTGATTTGTCTTTTAACAAATTTGGAAACTCAATACCTAGTGAATTAGGTAAGCTCAGAAGCCTAAAGGCATTGAACCTTTCGAAAAACTGGCTTACAGGAGCTATACCTGATGAGCTTGAGGGGTTAGAGAATTTGCAAGATTTTCAAATATTTACTAACAACTTGAATGGTTCTATCCCAATGTGGATTGGTAATTTGACCAATCTTAAGGTTTTTGCTGCTTATGAGAATGAATTTAGTGGTGGTGTTCCTGTTAACTTAGGATTGTACTCTGATCTTTCTTTGTTGAACCTTCACTCAAACCAGCTTGAAGGTACTATTCCTGAGAGCATTTGTGCTAATGGGAATCTTGAATTTCTTGTTCTAACTCAGAATAAGTTGACCGGAAAGATTCCTGATTCGATTGGGAATTGTAAAGGACTTTCTAGTATTAGAATTGGGAATAACAAGTTGATTGGAGGTATCCCTAAATCAATTGGGAATATCAGAAGTCTTACTTATTTTGAAGCAGATAGTAATAGTTTGTCTGGTGAAATTGTCACCGAGTTCGCAAAATGCTCAAATCTCACTCTACTTAATTTAGCTTCAAATAAGTTTAATGGAACTATTCCTCCTGAGTTTGGTCAGCTTAACAGTTTGCAAGAATTGATTGTTTCTGGTAATAACCTTTATGGAGAGATTCCAATATCAGTTCTTAAGTGCAAGAATCTCAATAAGCTTGACTTGAGCAACAACAAGTTCAATGGTACCATACCGGCAGATATCTGCAATACGTCCAGATTGCAATATTTGCTGTTGGGGGAGAACTCGATTCGAGGGGAGATACCTCATGAGATAGGGAATTGTGTAAAGTTGCTTGAGTTGGAAATGGGGAGTAATGAACTTACTGGAAGTATCCCTCCTGAGATTGGTCATATGAAGAACTTGCAGATTTCGTTGAATTTGAGTCATAATCGTCTCCACGGAAAATTGCCTCAGGATTTAGGAAAACTTGACAAGTTGGTTTCTTTAGATGTATCTGATAATCAGCTCTCGGGGAATATTCCGCCGGCATTGAAGGGCATGCAGAGTTTGATAGAGGTTGATTTTTCGAGCAACCAATTCACTGGTCCAATACCTACTTTTGCACCATTTCAGAAAAGTCCTAATTCAAGTTTTCTTGGAAACAAAGATCTCTGTGGTGATCCTTTGAGTGTTGGTTGTGGGGATTTAAATGGTTATGACCACAGCGTTTACGGTCACAAGGTCTCTTACCGAATCGTTTTGGCTGTTATCGGTTCTGGTTTGGCAGTTTTTGTATGTGTCACAGTGGTTGTTTTGCTGTTCATGATGAGGGAGAAACAAGAGAAAGCTGCCAAGGAAGCAGCTGGAAAAACCATTGATGAAATTTCTAGCAAACCAGTGATACTAGCGGGAAACGTCTTTGTTGACAATCTAAAGCAAGCAATTGATTTTGATGCAGTTGTAAAGGCAGTCATGAAAGACTCGAATAAGATTTGTGTTGGTACTTTCAGCACTGTCTATAAAGCAGACATGCCTTCCGGGATGATTTTGTCGGTGAAAAAGCTAAAGTCAATGGACAAAACTATAATTCATCACCAGAGTAAGATGATCAGAGAGCTTGAAAAACTTAGTAAGCTCGTTCATGATAATCTTGCTCGTCCTATCGGATTTGGAATCTATGAAGATGTCGTTCTTCTGTTGCATGAATATTATGCCAAAGGAACGTTGACTCAATATCTTCATAACTCTAGCCAGAAACCTGAATATAAGCCCGACTGGCCAACAAGACTTGCCATTGCCACTGGAGTTGCAGAAGGATTGGCATTCCTTCATCATGTTGCTATCATCCATCTTGACATTTCTTCCGGGAATGTGCTTCTTGATTCTAATTTCAGGCCTTTGGTTAGTGAAGTTGAAATCTCTAGGCTTCTCGATCCATCTAGAGGGACTGCAAGTATTAGTGCTGTTGCTGGTTCATTCGGATATATTCCTCCAGGTACAT</w:t>
      </w:r>
    </w:p>
    <w:p w:rsidR="00892539" w:rsidRDefault="00892539" w:rsidP="00892539">
      <w:r>
        <w:t>&gt;M6-PGSC0003DMG400008296 M6 LRR-RLK</w:t>
      </w:r>
    </w:p>
    <w:p w:rsidR="00892539" w:rsidRDefault="00892539" w:rsidP="00892539">
      <w:r>
        <w:t>TTATGTACTCCTAGGTTTCGAGTAGGTGACGAAGTTCTTGTTGTCTTTTCTTGTGTGGGGGTACATACAACTTGTTCTTTAACACGGAGCATCCTAGATTAGAGGCATGCTTGGTATTTTGTAACAAATTCATAGAATGCAAGTCATTTTCCTTAGTGTGAATGGATGACTAGTTGACTGCTACTGAAAACGGTGATTCACTGTACGATTCACTAAGAAATGTGTATAAAGGCTTCATTGTCAGCATAAGTATTTTCAGTGAGTGAAGCTTTTTTCTTTTGAAACAATGATGTCAAAGACAGTTGTATATGCATTAGCCATATTTTCTATTACCTTTCTCATACCTCTGTCATCTGGGCAAAATCCAAGCTTTGAAGTTGAAGTTGCTGCTTTGAAAGCTTTCAAGAGCTCAATCTCTGACGACCCTTTCAGTGCACTTGTGGATTGGACTGATGCAAATCACCATTGCAACTGGTCTGGAATCATATGTGATCCTTCTTCAAATCATGTCATCAACATTTCGCTTATTGAGACACAGCTCAAAG</w:t>
      </w:r>
      <w:r>
        <w:lastRenderedPageBreak/>
        <w:t>GCGAAATTTCTCCGTTTCTAGGAAACCTCTCCAAACTCCAGGTTCTTGATCTAACTTTGAATTCATTTACTGGAAATATCCCACCCCAGCTGGGGCATTGCACAGACCTGGTTGAGCTTGTTTTTAACCAAAACTCTCTTTTTGGTGAAATTCCTGCCGAGCTGGAAAACCTAAAAAAACTGCAGTTAATAGATTTTGGAAATAACTTTCTAAATGGGAGTATACCTGATAGTATATGCAACTGCACTGAATTGTTGTTAGTAGGCCTCAACAACAACAATCTCACAGGTAAATTACCATCTGAAATTGGCAATTTGGCTAATCTTCAGTTGTTTGTAGCTTATACAAACAATTTGGTTGGTTCTATTCCTACCTCCATTGGAATGCTGACAGCATTGCAAACCCTTGATCTGAGCGAAAACCAGTTATCTGGACCTATACCACCAGCAATTGGCAACTTGTCAAGTTTAGGAATTCTTCAGTTACATCTCAACTCTCTTTCTGGGAAAATCCCATCTGAACTTGGCCTCTGTATCAATCTTTTTACCTTGAACATGTATACTAATCAATTTACTGGAAGCATACCTCCTGAGCTTGGAAATTTAGAAAACTTGCAAGTGCTCAGATTGCATAACAATAAGTTGAACTCCAGTATACCTGCCTCAATATTCCACCTGAAGTCATTAACTCATTTAGGACTCTCACAGAATGAACTAACTGGTAATATTCCTCCCGAGTTGGGATCTTTAACGTCACTAGAAGTGCTTACCCTTCACTCAAATAGGTTATCGGGGGAGATCCCATCAACTATAACAAACCTGGCAAACTTGACATATTTGTCTTTGGGCTTTAATTTATTGACTGGATCACTTCCATCGGAATTTGGGTTACTCTATAATCTGAAGAATCTAACTGCAAATGATAACCTCCTGGAAGGATCTATTCCATCGAGCATAACAAATTGTTCTCATCTTCTTGTTTTAACCCTTGCTTATAATAGAATAACGGGGAAAATACCAAATGGGTTGGGGCAATTGTCCAATCTTACATTTTTGTCTTTGGGATCAAACAAAATGATGGGGGAGATTCCTGAAGATCTCTTCAACTGTTCAATGCTTGAAATTCTAGATCTGAGTGACAACAATTTCAGCGGGAAACTCAAATCAATGATTGGCAGACTCTCTAAACTTCGAGTTTTAAGAGCTCGTACTAATTCATTTCTTGGGCCAATCCCACCAGAGATTGGTAAACTGAGTCAACTCATGGATATAGTGCTTCACGAAAACAGTTTCTCAGGTGCGATACCACCAGAAATTTCAATGCTTTCAAACCTTCAGGGTCTTTTGCTATCTGAAAACAAGCTGGAAGGTGAACTTCCTGTGCAACTTTTTGAGCTCAAACAGCTCAATGAACTCCGGCTGAAGAACAATAATTTCTTTGGTCCACTACCGCAACATATATCCAAACTAGAATCACTGTCGCTCATGGATCTGAGTGGAAATAAGCTTAATGGCACAATCCCAGAGAGCATGGCGAGCCTCCGCAGATTGATGACCGTAGATCTTTCACACAACCTTCTTACCGGAACTATTCCAAGAGCAGTACTTGCCAGCATGAGAAGAATGCAACTTTACTTGAACGTTTCCAGCAATTTGTTGCACGGAGAGATCCCAGATGAGATAGGCGTGTTAGAAATGGTTCAAGAGATTGACATGTCAAATAATAAACTGTCAGGCAGCATTCCCAAATCCCTAGAACGCTGCAAAAACTTATTTTCACTGGACCTATCAGGAAACATGCTCTCTGGTCCTGCTCCAGGTGAAATTCTCACCAAATTAAGAGAGCTTGTGTTCTTGAACCTCTCAAGGAACAGATTAGAAGGCAGTCTTCCTGAAATAGCAGGATTATCACATCTTCGCTCTCTTGATGTTTCACAAAACAAGTTCAATGGAATCATTCCCGAGAGATTTGCCAATATGACTGCATTGAAATATCTCAACCTTTCTTTCAACCAACTTGAAGGTCACATTCCAAAGGGGGGTGTATTCAACAATATAAGGTCGGAGGATTTACTGGGAAATCCATCTCTAAGTGGAACAAAGTTTCTCAGTCCATGCAACATAAAAAGAAACGGAACAAGTTCTCATGGTTTTTCCAAGAAAACCTGGATCATACTTGCAGCACTTGGATCTGTTTTCAGTCTCATTCTTCTTGTCCTGGGAATATTTTTATTTCATCGGTACATGAAGAAGAAGAAAAATGTGAATGAAGCGGAGGATACAAATCCAAAGTATACCGCAGCACTGAGCCTCCAGAGATTTTATCAAAAGGATTTGGAACATGCTACCAATAATTTCAGTCCGGAAAACATTATTGGAGCCAGCAGTTTAAGTACTGTGTACAAAGGTACACTGGAAGATGGGAAGATTGTAGCAGTTAAGAAGCTGAATCACCAGTTCTCAGCAGAATCTGGTAAATGCTTTGATAGGGAAGTCAAGACTCTGAGCCAACTCAGACACAGGAACCTAGTTAAGGTGCTAGGTTACGCTTGGGAAAGCAAGAAGCTAAGGGCTTTAGTTTTAGAATACATGGAGAATGGGAACTTGGACAACATGATTTATGGTCAAGTGGAGGATAACTGGACGTTGTCCAATAGGATTGACATTTTAGTTTCAGTTGCAAGTGGACTGTCATACCTGCATTCAGGCTATGATTTTCCAATAGTGCACTGCGACATGAAGCCTTCAAATATTCTTCTGGATAAAAATATGGAGGCACATGTGAGTGACTTTGGGACAGCTAGGATGTTGGGTATTCATCTCCAGGATGGGAGCAGCATATCATCAGCATCCGCATTTGAAGGAACGATTGGTTACATGGCGCCAGGTAATAATTCTTACAACTTCTTGACCCACACTTTACTAACTAGATTATGTGTTACAATATCATGAATACAAGATGTCTACAATGTAAACGAGCTTATATGGGTACCACAAATAATATTTTGTCCATGATGAATGTTTCAAATACATTCCATTTTAGCATCATTCAGTAGTAACATAACTTCTGTCAATCACAATACGCAGCACAGCAGATTTTTTTTTCCTTTCAATCACAAAATACTGATTTAACTTTTATGTGGAAGAATAGACAAGCAAGTAAATGATGCAA</w:t>
      </w:r>
      <w:r>
        <w:lastRenderedPageBreak/>
        <w:t>TGTTTAGAACATATAATCTGTAAAGTATTTTTTTAAATGATAATGTCAGTTTTAATCTATCCAAAAATCTAGCGCAAGCTTTGAAAATTTGAATTTCTTGGACATTTTACATGCTCCTAATTTAATTTGAGACCTCACTTACATGAAATGTTATCTATGAAACAGAGTTTGCATATATGAGGAAAGTGACCACAAAAGTAGATGTATTCAGCTTTGGTGTCATTGTGATGGAGATCATTACAAAAAGAAGGCCAACAAGTCTTACCGGAGCAGATGAATTACCAATGACTTTGCATCAAATTGTTCAGAATGCCCTTGCGAATGGCATAAACAAGCTAGTTCAGATTGTGGATCCTAATCTAGCTTCGTATGTCTCCAAGAAACAGGATGTAGTAGAGGGACTTCTTAACTTGGCTTTGTCCTGCACCTGTCCTGATCCTGAAGATAGACCTGACATGGAACAAATTCTGTCTTCTCTTTCAAAGCTAAGTAAGATGGACTGCATGCCTTCGCATTTGGTAAAAGATTAAATTTGATGTAGAAGAAGCTGGAATATCATCACTCTTAATGTGAACCACCACCAAGTTTCCCATGGTGGCTAATGGAACTAGTTCATAACTTAAAATGTATTTACTATTTAAATAAATTTTCCATATTTCAAGCCACAAATGAACTCTCGAGTGTTCCTGCTTTGCTAGAGAGATATAATGGAACTGTCCCATCAGATTATGTTGAAGTTGACATGCATCATGAAATTGAACAA</w:t>
      </w:r>
    </w:p>
    <w:p w:rsidR="00892539" w:rsidRDefault="00892539" w:rsidP="00892539">
      <w:r>
        <w:t>&gt;M6-PGSC0003DMG400008403 M6 LRR-RLK</w:t>
      </w:r>
    </w:p>
    <w:p w:rsidR="00892539" w:rsidRDefault="00892539" w:rsidP="00892539">
      <w:r>
        <w:t>AGTGACCATATGCATGAAAAATCAAATTAGTTATTTGCTGATCTGAAGCAAATTTTTGAACAATGGCAGCCACTCGGCTGTTACTCTGCTTTATCGTCTTCTCGTCTGGCATTGATTTCATATACACTGTTACAGATCCCAGAGATGGTAAGAACTTTGTATAAAATTGTCGGATCCAATATTTAAACTTTATGAGTTTTACTATTTGTTGCAGTTTTTGTGAACTTTTACTTATAAATTTATGTTCTGCGTTGAAAGTACTGAGTTCAGATAATAATGTTTTGTTATGAATAAGTGTGAACTTGGTTGATTGCAGTAACGATACTTCGATCACTGAAAGATCAGTGGGAAAATACGCCGCCTAGTTGGCAGAGATCGGATGATCCTTGTGGAACATCTTGGGAAGGTGTAACCTGCAACAACTCAAGGGTAACTGCATTGTGAGTATGCTGTTTTCTTCCAATATATCTAGGGATCGTTTGATTTACGTTTTAGTTATACGATGACTAATAACACATGAATTGTTATGCATGATTGCGTAATTTAAGTGCATTTCCACCTTCAGATGCTCTTATCCACGTATTACTTGTAGATATATTCTTGTTCCACATTCTATCTGTGAAAAATAATACATAGATTCTCGTCTAAGTTATACGAGGTTTAGTTTCCAATATTAAACTCCATATGACTAGTGCAGAGTTTAATACCGGAAACAAAACATCATGTTAGTTATATGGAAACTATATTAGCTTACACGTTTTTTACATTGAAAACCAAATGTTGTATAAGTAAAATGAAAATTACTTCTTTTTTTTTTAGGAAAAACTACATAATTAGGACATAGGTCGCTATCGTAAATACTATTATTATCTATACTTTCAAAATACTATGTATCTTACCACTAATTAAGAATTTCTTACCATATACCAAGGAAGATACACTTAGATACATGTATTTTTGCTACCATATACACTAAAATAGGGAGAGAGGAGAGCGAAATGGGGAGGAATGCGAGCGAGATTCGCTATGTATCTCAAATACATAGGAGAGTGGCGAGTGAGATGGGAGAGAGGTGAGAGGGACAACCGAGATTTGTTATGTATCCCAGATACATGTGAATCCACTTGGATACAATATATCTAGAACAAATTACACTTAATTTTTACCCTATGTATCTTGAAATACATGTATCTGGATGTATCTGGACGCACCAAAATATGGTAAGATACGTAATATTGCAAACTAGAGTGTATCAAAGTAATTAACTACTAAACTAGTGGGATTTACGTAAGTTTCTCACTTTTTTATACTTCAAACCAAGCCACAACTTAGTTTTTGAAATTGTTGTTTCACCAACGAAGTAGTTGTTAACAATTGATTGTGTTTATTGTTTCTTTCAGGGGATTATCAACAATGGGACTGAGAGGAAAATTAAGTGGTGACATTGGAGGGCTCACTGAATTAATTTCCTTGTGAGTTCGGTTTTTAAATCCAATAAACTTCTGTATATGACACCAACAATTATTAGCAATAAGCTTGTATTTGTCACCATAATTTGCTCACTTCAGTTGCTAAACTTGCACTGCAGAGACCTGTCGTTCAACCGAGGACTTACAGGTTCCCTTTCTCCGCGGATAGGAGATCTGCAGAAACTAAACATATTGTAAGACTACGAAAACTTGATCATTTTGATTGTATAGTGTATACCTGCTATGTACACAAAATTGATATTTATAATATTTTCTTCATAGAATGATCATTTGATCAGCTTTCTTCTTCGTAATTTGTATCATGATTCAATGACATACATAACTTACTTGTACGCGAATGAATTTATTTACTTTTCAGAATCCTCGCGGGCTGTAGCTTCAGTGGCAGTATACCGAGGGAGTTGGGAAGACTTGCTGAGTTATCCTTCTTGTAAGAATTTCTCAGCAACATCAACTTGTGATCGTTTTTGGTGTATCATCAACTCATTTAGTTCCATGTAAATTTCTTTGACAGGGCACTTAACTCAAATAATTTCACCGGTGAGATTCCACGAACTCTTGGCAATCTGTCAAAACTGTACTGGCTTGATCTAGCAGATAACCTGTTAACAGGACCAATTCCTGTTTCAACCTCCTCAAGTCCGGGGTTAGACCTTCTAAAAAAAGCAAAACACTTGTGAGTAAACTTTATATGTCCATATTACATGCTGTTCTTAAGTTGGTATATATACCTCTTAAGGTCTGACTTCTACGTTATGTCATTATCGCAGCCATTTTAACAAAAACCAACTTTCAGGCTCCATTCCGGACATTCTTTTTA</w:t>
      </w:r>
      <w:r>
        <w:lastRenderedPageBreak/>
        <w:t>GTGCTGACATGGTGCTAATACATGTGTAAGTCAAGAAACTAAAGGGTGATTCGCGCTATTCTTCCTGCCCTCCTTCTCACTTTGTGAACTTCTGATATGGCAGACTGTTTGATGGAAATCAACTTAGCGGGAGCATTCCATTTACACTAGGACTTGTTCAGACACTTGAGGTTCTGTGAGTAGAATTGACCGTCTTATTTATCCTATCTTTCGTGCTACTTCACCTTCTGTTTTGGATTATATGCTTGTACTCTTTTATCTTTTGCTGGTATTCATGTAACCTAACATATACAGTCGGCTCGATAGAAATGCCTTAAATGGTAGCGTCCCATCAAACCTCAACAATCTCACAAGCGTTGTAGAGTTGTAAGTATACTTTTTCCCATCATTGCTCACTCAATTGTCTGCTTGAAATCAATAACTTGTAGATTGAAGTAGTCCTTTTGTGCTCTTATTTCTGTCTTCAGGAACTTAGCTCACAACGAACTGTCCGGTCCACTACCAGATTTAACTGGAATGAATTCCCTTAATTATCTGTAAGGAAAATATCCAGAATCCTGATTTTCCCTAGTTGTTTCTTAATGTTGAAGTGATACATCATATTTTGTTTCTCTTCCAGGGACTTGAGCAATAATTCCTTCCATAAATCGGAGGCGCCAATATGGTTCTCGACTCTAGAGTCTCTCACCACTCTGTGAGTATTAATCAGTTATGAATGCAACTATGAATTTCCCAAAAAGTTTGATGAATCTAAGTAGGAAGAACTGATGTAATGCTCAGAGTCATCGAGTATGGCTCACTCCATGGATCAGTGCCTCAGAAACTTTTCGCTTTACCTCAATTACAACAAGTGTGAGTCTCGCGATCCTAACTGGATATTCCATGTCTATTACCTGCAATGAAGAGGTCGTAATGATCATAATAACTTATGCAGGAAACTGAGGAACAACGCATTGAATGACACATTGAACATGGGTGGCATCAGTGGCAGGCAACTCACACTTGTTGATTTACAGAACAACGAGATTTCCTCAATAACACTTGGCTCTGGATACAAAAATACCTTGATGTAAGATGGTTCATTTCTCCTTTTCGTCGATTAGATGATTGTTTTTTTTCTTTCTCCTTGATTGCTTTGTCGTTGTCCTCAGACTGATCGGAAACCCTGTGTGTGACACGGCCCTTGGAAACACGAACTACTGTCAGCTTCAGCAGCAATCTGCAAAGCCTTACTCAACCAGCCTAGCTAACTGTGGGAGAAAATCATGTCCTGCTGATCAAAAAGTTAGCCCACAAAGTTGTGATTGTGCTTATCCGTACCAGGGAACATTCTACTTTAGAGGACCCTCTTTTAGAGAGTTGTCCAATGATAATACGTTCCATTCACTCGAAATGAGCCTGTGGGTGAAGTTGGATCTCACGCCTGGTTCGGTTTCTCTGCAAAACCCCTTCTTCAACATTGATGATTATCTTCAGGTGCAGTTAGAATTATTTCCACCAACAGGAAAGTATTTTAATAGATCAGAGGTTGAGAGGATTGGATTCTCCTTGAGTAACCAAACTTATAAGCCGCCTCATGAGTTTGGACCGTACTATTTTATAGCATCTCCTTACACTTTCCAAGGTATAATTACTGAGTTTCTTTACAACTGTAACTTCTGGACCAATACTGACTTAAAACTAAAACTGTTTCAGCCGAACATGGAGAAACTTCTATTAGCTCAAAACAAGTTATAGGAATAGCTACCGGGTGTACCATCCTGGTCCTCTTGCTCGTTGCTCTTGCAATATATGCTATTCAACAAAAGAAACTTGCTGAAAGAGCTATTGGATTGAGTAGACCATTTGGTAATGTCATCTTTTACTGAAATAAACCGATGAGTTATAACTGCATATACATTCATGCCTCTCTATAACAGTTATCCTCTATGATTACATTTCACTATAACGACCAAGTTTTCTTTGGAACTGATTTTTCATGTTGTATTGAATTATATGTTTTCTATAACAACATCTCGCTATAGCAGCCAAAGAAATATCAGAACAAATGACGTCTTTATAGAGAGGTTTGACTATATGTCCATAATGCAACTAGGATTAAACTAAAATGTCTGATTACTTTGACCTTCTTTGTCCAGCATCGTGGGCTCCAAGTGGAAACGACAGTGAAGGTGCACCACAACTAAAGGGAGCCAGATGGTTTTCTTATGATGAACTTAAGAAATGCACGGGAAACTTCTCGGAGAGAAATGAGATTGGTTCCGGTGGCTATGGGAAGGTTTGCTACCAAAATCCACAGTAGATATAGAATAAAGGGATAAACTCTTAGTTACTTTGCTTATTTGCGTCTGTTCTGTTTCCTAGGTATACAGAGGAACACTCGCAAATGGGCAAGTAATTGCTATCAAAAGGGCTCAACATGGATCCATGCAAGGTGGACAAGAGTTCAAGACAGAAATTGAATTGCTTTCACGGGTTCATCACAAGAACCTAGTTGGTCTGGTTGGATTCTGTTTTGAGCAAGGGGAACAAGTACTGGTATACGAGTATATGCCAAATGGTTCACTCAGGGAGAATTTGTCAGGTAAGTTACATCCTCCTATACATTAAAGACTGCTTCCTATTTATAGTAATTTACACAAAAAAGTTCCTAATATCTCCATTTCGCTGTAGAAGTTAATTTCCACTATGCTCTACAGGGAAAACGAGCATTTATCTAGATTGGAAGAGGAGACTTCGTGTTGCGCTTGGTTCAGCCAGAGGATTAGCTTATCTGCATGAGCTTGCCAATCCTCCTATAATTCACAGAGATGTGAAATCAACTAACATTTTGTTGGATCAGAACTTAACAGCAAAGGTCGGGGATTTTGGCTTGTCCAAACTCGTATCAGATAGCTCAAAGGGTCATGTTTCCACTCAAGTTAAAGGCACATTGGTCAGTACCACATCCTGCACATTTTCGCGTTCTATTTCAAGAAAAAGATTGAATTTTGTTGAACTCTTGAAGCATGAAATTGAATTTAAGACTATTGATTACATTGCAGGGTTATCTAGATCCTGAATACTATATGACTCAACAACTAACCGAGAAGAGCGATGTGTATAGCTTTGGTGTTGTAATGCTAGAACTCATAACTGCAAAACAACCAATAGAGAAGGGGAAATACGTTGTTCGAGAGATGAG</w:t>
      </w:r>
      <w:r>
        <w:lastRenderedPageBreak/>
        <w:t>AACAGCAATAAATAAGAACGACGAGGAGCATTATGGCTTGAGCAATATGATCGATCCAGTCATTAGAAACATGCCAAATCTAATTGGTTTTACAAGGTTTGTGGACGTGGCGATGCAATGTGTTGAAGAGGCTGCTGCTGATCGTCCAACGATGAGTGAAGTGGTAAAAATGCTTGAAAGTATTCTTCAAAATGATGGTCTGGAAACGAATTCTACGTCTGCATCATCATCGATAACGGATTTTGGGACAGCAATAGCTGCTTCTAGACATCCTTATAACAAGGAGGCTCTACAGAGAAAGGAGATCAATGATACTCATGCGTTTGATTACAGTGGTGGATACACTCTTCCAACAAATGTGGAACCAAAATAGTGACAACCAAAAAAAAAAGGACTTGTCTCTACTGTCTCTCATTCTTTAATTTATTCTCTAGAAAAAAAATTGGAAAATTGGTGAAAGGGATAAGAGAATTTAGTTGTTGTATTGTCCCTATATTGGCTACTTTTCGCGAAACAATCACGTATAGTATCAGGATCGAAGTTCAGATTTTCTATTGCCAAGACTTACTGTCTAGTGGTACTAGTGAGAGTCTCCTATACACTAAGTGTGAGTTCGATTTTTACCACCCCCGATCCTCAAATGTAATAGAAAAAAGTTAAAAGGAAAAAATTTAGATTTTGTACCATCAAGGCTGCAGTCTAGTGGTATACCTAAGAGGTCTTCCATACACTAAGTGTGAGTTCGATTTTTTACTATCTCCTTTCCCATTCCCTGATTCTACAATGTAATAGAAAAAAATCAAAATTAAAAAGTTCAGATTTTC</w:t>
      </w:r>
    </w:p>
    <w:p w:rsidR="00892539" w:rsidRDefault="00892539" w:rsidP="00892539">
      <w:r>
        <w:t>&gt;M6-PGSC0003DMG400008581 M6 LRR-RLK</w:t>
      </w:r>
    </w:p>
    <w:p w:rsidR="00892539" w:rsidRDefault="00892539" w:rsidP="00892539">
      <w:r>
        <w:t>ATGAATTTATTAACCATTTTCATACTCTTCTTGTTCTACTATTACAGTGTTTTTGCTAACGGAGTGGTTGCGAAAGTTGATTTGAATGATGAGGTGTCTATTCTACTTTCTATTAAAGAAAGTCTCGTTGATCCATTGGATCATCTTCATGATTGGACAGTGCCCAATAATGCAGCTGCAGGGAACAATAGAAGTATTATTGTTCCCTGCAGCTGGACGGGAGTTGAATGCAACTCCCATGGGGCAGTCGAGAAGCTTGATCTGTCCCACATGAATCTCACTGGCACAGTGTCTAATGATATCCAAAAGTTGAAGAGTTTGACTTCTCTAAATCTATGCTGCAATGAGTTTTCATCGCCATTGCCGAAAAGTTTATCAAATCTAACTGCATTGAGAAGCATTGATGTGAGCCAGAACTATTTTGTCTATGACTTCCCTGTAGGTCTTGGAATGTCAGAAGCACTTATGTATTTGAATGCTTCGAGTAATAACTTCTCCGGTTATCTTCCTGAGGATATTGGAAATGCTACATTGCTCGAGACATTGGATTTTCGAGGGAATTTCTTCGAAGGTTCAATTCCTAAATCTTATAGGAATTTGGGGAAATTGAAGTTTTTAGGTCTTTCAGGGAACAATTTGACTGGACACATTCCAGGAGAGTTGGGGCAGCTTTCGTCGCTTGAGACTGTAGTACTGGGATACAATGTTTTCGAAGGTGGAATTCCAGCTGAATTTGGAAATCTGACAAATCTCAAGTATCTTGATCTTGCTATTGGAAATCTTGGAGGTTCAATTCCTTCTGAGCTAGGAAAGCTGAAGCTGCTCGATACGATTTTCTTGTACAAGAACAAGCTTGAAGGCAAGATTCCGCCAGAGATTGGCAATATGACTTCATTGCAGTTGCTTGATCTGTCTGATAACATGCTTACGGGTGAAATTCCAGCTAAGATTGCTGAACTTAAGAATTTGCAGCTTTTGAATATAATGTCAAACAAATTATCAGGTTCAGTTCCCCCTGGGATTGGAGGTTTGACTCAGCTGGAAGTAGTTGAGCTGTGGAATAACAGCTTTTCAGGTCCTTTGCCAAGTGATCTTGGAAGAAATTCGCCATTGCAATGGGTGGATATTTCATCCAACTCATTTACCGGTCCAATTCCAGCAGGATTATGCGCCAAAGGTGACCTCACTAAGCTTATCATGTTTAACAATGCTTTCTCAGGTCCAATTCCAACTGGTTTATCAACCTGCACGCCCCTTGTTCGTGTAAGAATGCAGAACAATCTTCTTTCGGGGACGATCCCAGCAGGTTTTGGTAAACTTGGGAAACTACAGAGGCTGGAACTGGCAAACAATAGTCTGACAGGACAAATCCCAAGTGATCTTGCTTCTTCTACCTCTCTTTCTTTTATTGATTTCTCTAGAAACCACATTCAGTCTTCTATTCCTTCATTCATTCTTGCAATTCCAACTCTTCAAAATTTCATTGCCTCCGACAATAAGATGACAGGCGAAATCCCGGATCAATTCCAGGATTGTCCTTCTCTTACTGTTCTGGATCTATCCACAAACCATTTCACTGGAGATCTTCCAGCTAGCATTGCTTCCTGTGAGAAGTTAGTAACTTTGAACCTTCGAAATAATCAATTAAACGGTCCAATTCCAAGAGCGATTTCCATGATGCCAACATTAGCTATTCTAGATCTATCCAATAATTCTTTAACTGGTGGGATACCTGAGAACTTTGGCAATTCACCAGCACTAGAAATGCTGAATGTTTCTCATAACAAACTGGAGGGTCCTGTACCGGAAAATGGCATGTTGAGAACAATCAATCCGGATGACCTGATTGGAAATGCCGGTCTATGTGGTGGAGTGCTTCCTCCTTGTTCTCATAATGCAGCATACACATCAAAGCAGAAGAGCTTGCACGTGAAGCACATCATTACAGGATGGCTAATTGGTGTGGCAGCTGTTCTGCTTTTTGTGACAGCAGGTCTTGTAGCTAGATCTCTATACAAGAGATGGCATGAAAATGGGAGCTGCTTTGAACCAAGCTTTGAGATGAGCCGTGGTGAATGGCCATGGAGGTTGATGGCATTCCAGAGGCTAGGATTCACTAGTAATGACATCTTGGCTTGCCTTAAAGAGTCAAATGTCATTGGAATGGGAGCAACAGGGGTTGTATACAAAGCTGAAATGCAACGCGAGAATATGGTTGTTGCAGTAAA</w:t>
      </w:r>
      <w:r>
        <w:lastRenderedPageBreak/>
        <w:t>GAAGCTGTGGAAATCTGGAACTGATATTGAGATGGGGCACAGTGATGATCTCGTAGGTGAGGTGAAAGTTCTTGGAAAATTGAGGCATCGAAATATTGTCAGGCTTCTGGGGTTCCTTCACAACAAACGTGATGCAATGATAATATACGAGTATATGCAAAATGGTAGCCTTGGAGAGGTTTTACATGGTAAACAAGCAGCAGGGAGACTGCTTGTAGATTGGGTCACTCGATATAACATAGCCCTTGGAGTGGCACAAGGCCTTGCTTATCTCCATCATTACTGCCATCCACCAGTTATTCACCGGGATGTCAAGTCAAATAACATACTTCTTGATGCAAATCTAGAGGCAAGAATTGCAGATTTTGGTTTGGCAAGAACGATGCTCAAGAAGAATGAAACAGTTTCCATGGTTGCTGGATCTTATGGATACATAGCCCCCGGTAAGTCCTTCAAATTTTTCATCAATGTTTACTCTAGAGTGATTTTTGTTACTAATATTTAACAATCATTTATCTGGATTTTGACTTTGCAGAGTACGGATACACGTTGAAAGTGGATGAGAAGAGTGATATTTACAGCTATGGAGTTGTTCTCATGGAGCTCCTAACGGGTAAACGACCTCTAGATCCTGAATTTGGGGAATCTGTTGACATTGTAGAGTGGTTTCGGATGAAGATCCGAGACAACAAGTCTTTAGAAGAAGCACTTGACCCAAATGTAGGAGCAACACAACATGTTCAAGAAGAAATGTTGTTAGTTTTAAGGATAGCAATTCTATGTATAGCCAAACTCCCCAAGGACAGACCATCCATGAGGGATGTTTTGACGATGCTCGAAGAGGCAAAGCCTCGGAGAAAAAGCAATAGCAACAGTGGAGGTAGCCATGATGCTACTACTAACAAAGATAAGCCAATATTCAGTACATCACCTGTAAATGGTCTTTTGTAA</w:t>
      </w:r>
    </w:p>
    <w:p w:rsidR="00892539" w:rsidRDefault="00892539" w:rsidP="00892539">
      <w:r>
        <w:t>&gt;M6-PGSC0003DMG400009068 M6 LRR-RLK</w:t>
      </w:r>
    </w:p>
    <w:p w:rsidR="00892539" w:rsidRDefault="00892539" w:rsidP="00892539">
      <w:r>
        <w:t>CGTGATTAAGAGTGGTTAATTTCCTTTCCCTTTTTCGTAATTGCAATCTGTGTCTTCCTTTAGTGAAGAGCTTCAAAAAATGGCGGAAATGGTGGATAATGCTCTTCTGGTGCTCCCTTGCCTTACTGGCACCACGTGCACCCACTTCTCCTCTTCTTCTAAATCCAAGCAAATTGTTAAAGAATTGATTTTGTGTATTACTGTTAACTTCTTCATAGCATAGTAGTAGTAGTTCCACTTTTGTCTCCACGTGCTTTTCCCACTCTTTTCGCTTCTTTGTTAACCAAATACATACATATACCCCATTTCTTTATTTGCTTTCTTCTTCTTCAAATTAACTGCCTTTCAATCATTTATTGCCTCTCACCCACTTCCCCCCCTTCTTCTCATTTAATCATTGTTTCTCTCTAGCTACTTACTTAATTCTGCATTTACTTCCCATCATTTTCCTCTTCATCTACTCCTTCTTTTCAGTTTACTCTGCCAAGTGTTTGATTTTTTGCCTCACTGGTACTTGCTTGTATACTATACAGTTTCTGAATTTATGGGGTTTTCCGTATTCTCCATTTTGATGTGATTTGGCTATCTGGGTATTGCTATTCAGGTTCATTTCAATGTTCTTTTTGTTATTGCCGACAGTTTTCAAATTATGCATACTTTGCTTTAAGGTCAAGAAATGTGTTAAAAATTCAATCTTTGTATGTGTGTGTGCTTGGAAATAGGTGAAGAACGTGAAATGCCTGTTTGTTCCTTTTTCTTTTTCTTTTTTTTTCATTTTTTGGCAGCCCCAAAAGCTGACGGAAGAAATTTGTAGCTGGTTCTTGTTTTTACTTTAGCTGTTCTGTTCATTGAAACCTAACTTTTACTTAACTTGCGTGGTTGACCCAAAAACAAAATGTGTTCTGAGTGTCTACGTAACTTTAGTTGCCCTATAAATTGTATATTTATGGTTAAGAAACGGTTCTCTAGTTTAAATGGTAATTATTTATAGTGAATAATGAACATCATGCCGTTTCAATGTCTGATTCCATTTTTATTTTTTTTTGAAATTCTTGTAGAGATGAAGGGTGCTGTTACTAGAAGTTGATGCCTTTGTAGTTTAGCTCAGAGGAGGAGAAGGATGGCTACAAAGTTCCTGTTTTTTTCAGTTTTATTCTGCACAGCTCTGTTCTTGCTAGCAAGTAGTGAACCATATGAGGACAAAGAAGCGCTTCTTGATTTCCTTAATAATGTTAATCATACCCGATACCTGAATTGGGATGAGAGAACTTCTGCTTGCAGTTCTTGGACTGGAGTCACTTGTAATCATGACAAATCAAGAATTATAGCAATTAGGTTGCCTGGAGTTGGATTCCGTGGTTCGATTCCTGGAAACACTCTTAGCCGCTTGTCTGATCTTCAGATCTTGAGTTTAAGGTCTAATAGTTTTAGTGGCAGTTTACCTTCTGATTTTGCAAACCTTGGAAATCTTACTTCTATTTATCTTCAATCCAATAACTTTCAAGGTCCATTGCCTGCTGATTTTTCTGCTTGGAAAAGCCTTTCGGTTTTGAATTTGTCAAATAATGATTTTAGTGGGAGTATACCTTCTTCAATATCGAACTTGACTCATTTGACTGCTCTGGTTCTTGCTAATAACTCGCTTTCTGGCAATATTCCTGATCTCAATCTCCCTAGTTTGCAAATATTAGATCTATCAAACAATAACTTCACTGGAAGTATCCCCAATTCTCTTCAAAGATTTCCTGGTTCAGCTTTTGCTGGTAACCGGCTTTCTCCTGCAAATTTTTCACCTTCATTTCCTCCAGTTCCTCCTCCAAGTGTCCTACCGAAAAAGAAATCGTTTAAACTCCGTGAACCTGCAATACTTGGAATTGTAATTGGAGGGTGTGTTTTAGGTTTCTTGGTAGTAGCTGCAGTGCTGATTATGTGCTTTTCGAAGAAAGAGGGTAAAAGTGGGGCCACAGAGAAATCAATCAAGAAAGAAGATTTAGTCAGGAAGGGAGTTTCCAGCAGTCAGCATGGAGTAGGGAATCTCGCATTCTTTGAGGGTTGTAATCTTGCATTTGACCTTGAAGATCTGTTGAGAGCTTCAGCGGAAGTGCTTGGAAAGGGAACATTT</w:t>
      </w:r>
      <w:r>
        <w:lastRenderedPageBreak/>
        <w:t>GGCACTACATATAAGGCAGCTTTGGAGGATTCTACCACAGTTGTGGTGAAGAGATTGAAGGAGAGTGTGGGAAGAAAAGATTTTGAGCAACAGATGGAGGTTGTTGGCAATATCAGGCATGAGAATGTGGCTCCACTGAGGGCATACTACTATTCCAAGGATGAGAAGCTCATGGTGTATGATTTCTACAGCCAAGGGAGTGCATCTTTGATGCTGCATGGTATGTTAAGCACCCAATTTCTACTAATCTTGCTGTTTTATTCTTGACCGATCCATAGAGAACTGGTTATCAGGACCAAAAAGATAATGCAGATCATTTTTAGCTATGATGTGTCTTGTGCAGTAGTATTTGAAATTGCTTGTAGGCTAATTCCAACATAACCAATTACCTTTGAATTAATAGAGTATCTGCTGTTGTTGTCCTCTTGATAGTTTTTTTTTATCATCAATAGCTTATAGGACAGCATAAGAGTCTCGGAGTCATGTCTAAGTGCCATTTTTGTTTTAATTTGTCAAAATTCAATAACATCATGTTGCTCGCGAACTTTGCTTTGGCGCTATAGTCAACTTTCATCATTGTTAGGTGGATAGTCTCTTAACTGCACCTTCAAGTATTCCTATCATTATATCTGATGCACTCTGTAATTGCAGCAAAGAGGTCTGCTGATCGAATTCCTCTGGACTGGGAAACCCGACTACGCATTGCCATTGGTGCAGCTAGAGGCATTGCTCAAATACATGGACAGTCTGGGGGGAGGCTTGTCCACGGGAACATAAAATCCTCAAACGTATTCCTCAACTCCCAAGGTTTCGGTTGTATTTCTGATCTTGGCTTGGCAACTATAATGGGTCCAATTGCTACACCAATTGTGCGAGCTGCTGGTTATCAACCTCCAGAAGTTACAGATTCAAGAAAAGTATCTCAAGCCACTGATGTCTACAGCTTTGGTGTCCTAATACTTGAACTTCTCACTGGAAAGTCACCTACACATGCCACAGGTACAAGCGACATTGTCCACTTAGTCAGGTGGGTACATTCTGTCGTTCGTGAGGAGTGGACTGCTGAAGTATTCGACGTGGAGCTTTTGAGGTATCCAAATATAGAAGAAGAAATGGTAGAGATGTTACAAATAGGTTTGACTTGTGTATCCAGAATGCCAGAGCAGAGACCAAAAATGACTGAAGTAGTAAAGATGGTAGAGGGTGTTAGGAGAGTGAATACGGGGACTCGAACATCCACTGAAGCTTCTACACCGAACCTGACACCACCGATGACTGAAATAGGGTCGTCTTCCATTACACACTGATATTTCTTTGTTATTTAGTGATTAGTTACTGTTCTATATATGCTTAATTGTTTCATTGTTATAAGTTTTTTCCTCAGACTTCTGTCAAACATTATTTCAGCTACAAAATTGAATAGAAATATTTACTTGATC</w:t>
      </w:r>
    </w:p>
    <w:p w:rsidR="00892539" w:rsidRDefault="00892539" w:rsidP="00892539">
      <w:r>
        <w:t>&gt;M6-PGSC0003DMG400009180 M6 LRR-RLK</w:t>
      </w:r>
    </w:p>
    <w:p w:rsidR="00892539" w:rsidRDefault="00892539" w:rsidP="00892539">
      <w:r>
        <w:t>ATTAATCAAAATAAAAATAGGAAAGTTCTGACAAAGCCTTTCTTCTGTTCCCGAGCTGAAGCTTGGGGTTTTGTGTTTTGTGGTGCCCGGTACTGGTGGTGAAAGAAAACTCCGACGACTGTGACTGAGGTGGAAGAGGAGAAAACGACGCCGTGTAGATGAGGTTGCTGCTGCTGTTGCCGATACTCATCGGCATTTTGCTTTATTGTGCTAATTATGCCATTGCCGACACAGATCCAAATGACGGTCAGCTATTGCTTTTAATCATTCTCATTTATTGTTTCAATCTGTTTGTCTGTATGCTTACTGATCATTAATGATTTAATGGAGGTTGATTGATTTGGAAAGTCAATGAGTATCAATCTACCTGACAATGAACTCGGCAACCGTCACAAATTTGTTGATATTTTCCTTACCTGGATAGTATATTGTCTTATTGTATATGTAAAAATGCGACAAGTTCCTTTCTAATCAAGGCATGAATCATATAGAGGGAGCTCTCTTGGATTCTTATATATGTTATGTATGTATTGGCCATGTCGGTGGACTTTTAGTACTGTTGAATCTTTGCATTATTACTTCCATTCATTCTGAGAACTGACATATTGAAACTTCGTCAGACATATTTGACTTAGTTACCATTTTCAGCCAAGTTGCTCCAGAAGATTTTGGCTTTTCTTCTTTCTGCTGCTTGGAAGCGGGACAGGGTAGTGGGGGTGGGACGCCAAAACAAGTGTGATCAAGGGCATTATAACCTAAAAGACTCTTCTCCCAGTGATAATACACAAATAGGTTCATGGCTTCATCAACGCACTTGTTGCGTTTCACCATGTTTATTGATGTCTTGTAGATTTACCACTCGTTAACAGTTTGTCCACCGTTTGATTACTCTTCAAGCTATTATTAATGAAAAGAAACTTTTTGTTTGAACAGTATAAGAATATGTTGACCTGTAAGTATGCCTAGCTGATTTTTTTGGTGGCGCTTTGATTTTCAGCTTCTGCTCTGAGAGTTCTGTATAGCAGCCTAAATTCACCTGGACAGCTAACAAAATGGAATGCCAATGGTGGTGATCCTTGTGGAGAATCCTGGACAGGTATTACTTGCTCGGGCAATAGAGTTACTGAAATGTGAGTTCCTCTCTTCCTTACTGTTGTAAGTAATTATTGTTGATGTTTTCCTTCTTTATCTTCTTCATCATGTTTCAATACTTGGAATTGTTGACTTGGTGATTTCTGATGCTTTCTTCCCTTTTCATTTTCCTCCAGCAAGATATCACGTCTTGGACTCTCTGGTTCACTGGGCTACCAATTGGCAAGTCTTACATCGGTGACTAATTTGTAAGATAAATGGCCTTCAATAATGTCCTCATAAATGTTTCTTCGATCTATATCTATATCAAATTCTTACACACTTCTAATTTTGCAGTGACATAAGTAATAACAATTTGGGAAACCAGTTACCTTATCAGCTTCCTCCAAATGTGCAAAGATTGTATGTCTCGTAGTTAGTATATTTTCATCATTCCAGATGCTATTTTTCCACCTATCTTTCTTAAACCTTGCCTTGCAATGCAGAAACCTTGCTGCTAATGGTTTTAATGGTGCCCTTCCATATTCCGTTTCGCAGATGAC</w:t>
      </w:r>
      <w:r>
        <w:lastRenderedPageBreak/>
        <w:t>TTCCCTCCGATACTTGTATGAAAAATCTTTGAATTTGACTGCAATTTGCTTTCCAGCAATAAGCTTTTGGTTTAAGGTTGCGCTTTTCAATGACTTTAATATTTTTATCTGGCTGTAGAAATGTCAGTCATAATCAAATTCAAGGACAAGTGACTGTCGCGTTCGACTCTCTGTCTTCTCTCGATACATTGTAAGCCCTATCTTCTCTCATGCCATTTCTTGAGTGTTTTAATATTACAAAGTTGTGGTCATAACTCATATATGAGGTGTTGTAGATAAAACATGTCATTCTTACTTCATTAGTATAAACTTTTCTTCTCGCATCCGAGTTGTTGACTTGTTGCTTTGGGAAAGAAAGTCAATATCATGAAAGACAGTATCTGATCCTTGTTGTAATCTGTAAACTTATGTGATTGTCCCAGTTAAGTCAACTAAGAAGCTGTATACATTTCGAGATATTCTTAAGTCAAGTCTTAGAAACCTCTAAATGACTAGTTTATCATTCTGTCTCATAGTTTTTGATTGATTGATCTGTACGCTTCAGGGATTTCTCATTCAATGCTATGACGGGTGATCTTCCTCAAAGCTTCAAGACACTGACTAGTATGAATAAAATGTGAGCTAATAAATTTTCTGCTTCGTCCTTGTAGACAATTGGTTGAGTCCTTCAGTGGTGAAGTTTACATGTTGAAGTATGCAGGTATTTGCAGAACAACCAGTTTACAGGAACTATTGATATCTTAGCCAATCTTCCTCTTGATGATTTGTGAGTTTTCAGTCTATGCTTCTTTTTAGATGTTATCCCTGATGTTTTATCTTATTTATATAGACTCGATTGAAAGCATGGTTGAAAGTCATGTGTATTCCTTTATGCTTTAGGAATGTTGAGAACAACCGTTTTACTGGCTGGGTTCCTGATCACTTGAAAGGGATCACGAAGTAAGTATATCATGTTAGAGTAATAAATTTTGAAACTTATATCAGAAGTATTTTGAATTTATTCAGGGTTTGTGACATTTCTGTTACAGATCAAATGGTAACTCATGGAACTCAGGATCTGCACCCCCTCCTCCACCTGGCACACCCCCTGCAAGCAGGCCGCACCACAAATCTGGAGGCAATAATAGCCCTACTGATGGTGCAAGCAGTGGTGATGGTGGTGGTAAATCGGGGATAGGGGGTGGAGCCATTGCAGGCATAGTGATATCTGTTCTAGTTGTTGGGGCAATTGTAGCATTCTTTGTTATCAAGAAGAGATTGAAGCGGTCATCGACGGACATTGAGAAACATGATAATCAGCCATTTGCTCCTCTTGCTCCCCCCCAGGAAGTACATGGTACTTCTTTTCATAATTTCTTGGTTTTATCAGTTAAGATGTCTTTTAGACCCTTTCATGGCCTCTGTGATTGTTATTTAACTGTGGAACATATCAATCAACCACACTATCATCAACCTCATTCCTGTATCCTGCTTAAAAAGGTGTAAAATAAACCTGCTGCATAAAATGGAAATTTTATGAAAGTGAATTTGGAGAATCAATCTTATCCTTTGTGCTTTATCACTGCCTGTGGTGTATGCCTAATAGTGGATCAACACAGCCACTGTCTTCGCTATAAAAGAAAAACACCAAAGTAAAAACAAACTTTATATCGAAATGTAAAACTGCTAAGGCTGATAGGTCCTATCTTCCATGGAAGCAAAACTTCTTGCTTACTGAAAAGTTCCAAGAACTTGATTGTAGAAATCTGAACTGATGTTTATACTCTGTATTGCCTGTAGATGCTGATAGTGGGATAAAGAGAACTTCAGATTTTTTGATAATGAAGAAAACTTCAGCTTTATGATCTCTTTCAGTGGATCTGGTCCTATGCTTGTTATAAGTTAGCTCCACTTGATGGTTTTCCTTCCTATGAAACTACTATTCATAAATCTTATTGACCTTTATAGAACAACTATTGCTTCAAAATGCAACTTTCAGCTAAGTAAAAGTTTCTCCCATTCTAAACCATTTGTGCTCACCACCAAATTCACCTCTTTGCAAATTCTAATTCTTTGCTTTTCTCAACTCCATCACTCGTGGTGCATAGTTATGCCTTTTAAGCCTCATCTCACTTCCGTATCTCATTAATCCGAACCTGAGTATGCATTTGCCTGTTTGTAACACTTACAGTCTTGTGCTTCTTCTCTGTCTGGATTTTCTGTTCATTCATTGTCCTTTTTTTTTACTGCAGAATTGAAAACTAATGAAGCTTCCTCTGCGCCAATAGTGAAAGTATTTGAAGCTCCTGCAGTAGTAAATCTAAGACCTCCACCTATTGAACGCCACAAGTCATTTGATGAAGTTGACATAGCAGCAAAACCAATTGTCCCACCCAAGAAAGTTAATACAGCTAAAATAGATGCAAGACAATATTCAATCGCAGACCTACAGATGGCGACTGATAGCTTCAATGTTGATAACCTTATTGGCGAGGGATCATTTGGGCGTGTTTATAGGGCTCAGTTCGAAGATGGAAAGGTATGATTTCTCTCTTATGACTGACTGACTATCTATGTGAAGAAAATGGCTCTCTCTAATTGGATAAAAAAATCATGAATTTTTTATGTGCTGAGAATGAATGTTTAAGCAAGATAGTTGAAATGACAGATAAACGTTCAATATGAAAAAGTACCTATCTAAAGAAAATGAAAGAAGTTTGATCATTAAAAATTAGTTGAAAAATTATGTTTGTTCAAAACTCAGTTCGGAGCTACTATCATCTTGTCCTGTGTAACTGAACCATCCTCATAAGTTCCTTTCTAATTTTTGAAATGCCATAGGTTCTTGCAGTCAAGAAAATCAACTCTTCTGCACTCCAGAATCCTGAAGATTTTCTCGATATTGTTTCTGAGATATCACGGTTGCACCATCCAAATGTTACTGAGCTGGTTGGATATTGTTCAGAGCACGGGCAGCATCTGCTGGTTTATGAATTCCACAAAAATGGTTCTCTGCATGATTTCCTGCATCTGTCAGATGAGGAAAGCAAGCCTCTAACATGGAATAGCCGAGTTAAGATTGCACTAGGCACAGCAAGAGCACTAGAGTGAGTTTCCATGATCTACAAAGATATTTGATGCCATTTTATAATGTTCACGGAGCTCATAACAAGGATTTATAATTTCCTTGTACCATTGGTTGAAATACTAGTCTCTG</w:t>
      </w:r>
      <w:r>
        <w:lastRenderedPageBreak/>
        <w:t>TCATATATTTTCTGGTATGTGTAGTCAAACAATAATGAAGTTTCTTTTCCTGGGGGGGGAGGGGGGGG</w:t>
      </w:r>
    </w:p>
    <w:p w:rsidR="00892539" w:rsidRDefault="00892539" w:rsidP="00892539">
      <w:r>
        <w:t>&gt;M6-PGSC0003DMG400009181 M6 LRR-RLK</w:t>
      </w:r>
    </w:p>
    <w:p w:rsidR="00892539" w:rsidRDefault="00892539" w:rsidP="00892539">
      <w:r>
        <w:t>GAGGAGAGGAGAATAGTATGGTAAAGTCTCTCTCTCTCTCCCACGTATATTACACGCTTTCAAATATCCATAGAATAAACAAAGTCCACCAGCCATCTATCTATCTAGCCGTCCCAAAAGTAAACGCTTTATTTCAAAAACTCATACCTCACCTTTTTGCTACATAAAAATTGCACCTTGTCAACATCAACTACACTCTCTCTCTTCTCTTCATGGGGTTAGACTAAAGTCTGCACGATCAACAGGACAAAGAATTGCCAAAAAAATACCCACATGGTTGATTGGAGTATCTTGGCATCTTCAACTGTCTTTCTTCTTCATCTTTAGTTGTCTAAAAATAATAATGATCATGAATAATAAAGACAGCCGCCACCAATCTGGTCTGACATATCATCAATTTCGAGCAGCCATGCTTCTTACTTCCTTTCATTCTTCTTCTTCTTTACCCCACCATAAATCTTTCAATCCAATAATATTGATAGTTGTTCTACTTCTTTCTTCAATTGCTACCATCTGTCATGCTTCTTGCAATCAGCTTGATCGTGACTCTTTGTTATCATTCTCTGTTGGTATCTCTTCACCTTCTCCTTTGAATTGGTCCTCTTCCGTGGATTGCTGCACCTTGTGGGAAGGTGTTGGTTGTGATGATAATGGCCGAGTAACCACTCTCTGGCTTCCCTCAAGAAGCCTTTTTGGAAACATAACCCCTGCTATTGCAAATTTGAGCAAACTCTCTCAACTCAGCCTGTCAAATAATCGATTTATTGGTCCCCTCCCAGATGGATTTTTCAAGTCATTTAGTAGCTTGCAGATCATTGACTTGAGTTATAACCGTTTATCAGGACGATTGCCGCTATCAGATAGATTAACATCACCCATCAAGACAGTAAATCTCTCTAGCAACCACTTCAATGGGACAATTCTATCATCATTTCTCGAGCCAGCAATTAATTTAGAGAGTTTCGATATTAGCAACAATAGCTTCTCTGGTCCAATACCCTCCTTTATTTGCAGCTACTCAGCCGCTGTCAGAGTTCTTGATTTCACTTCCAATGACTTCAGGGGCCAGATGCCCCAAGGGTTTGGGAGTTGCTCCAGTTTGGTTACTTTGAGAGCAGGATTCAACCATCTTTCGGGATTCATTCCTGATGATATTTATAGTGTGTCAACACTGCAAGAAATCTCTTTACCTGGAAATAAATTTTCTGGACCCATCCCAGAAAGCATTGTCAACCTTGTCAACCTCAGAATCCTCGCACTCTATGGCAATGAATTGACAGGTTTGATCCCTCAAGATATTGGAAGGCTCTCTAGATTGGAACAGTTGCTCCTCCATATAAACAATCTAAATGGCACTGTGCCGCCATCGCTGATGACTTGCACCCGTCTCACTGTGCTCAATTTAAGGGTCAACTTCTTGGAAGGTGAACTCTCAGGTCTTGATTTCTCCAACCTTAGTCGACTTGGCATAATCGACCTTGGAAATAACTTCTTCACTGGAAGCATTCCACAAAGCCTTTTTTCATGCAGGTCATTAACTGCAATCCGTCTGGCTACTAACTATCTGACAGGAGATATCTTGCCTGGCATAACGTCTTTACAAGCTCTGTCCTTCCTCTCGGTTTCCAATAAAAGCCTAACCAATTTTGCAGGGGCAATAGAAGTCCTTAAGGGTTGTAAGAATCTTACCACACTAATCCTCACCAAAAACTTTTATAATGAAACGTTGCCTGATAATGAGAACTTGATTGGGTCTGAAGATTTTCAAAATCTCCAAATTCTGGGTTTAGGTGGTTGTAATTTCACCGGACAGATACCCACATGGCTGGTTAAACTTGGGAGGGTAGAGGTTCTAGACCTTTCTATGAATCAAATCACAGGCAAAATTCCAGGTTGGTTGGGGACTTTACAGAATCTATTTTACCTGGATTTGTCTCAGAATTTTCTATATGGAGGCTTCCCAGGTGAACTTACTCAACTGCAAAGACTCGCATCACAAGAGGCTGCTGATCAGGTCGACAGAAGTGCTTTAGAATTGCCTGTGTTTGTTCAGCCAAACAATGCCTCAAATCAGCAATATAATCTACTGTCAAACCTGCCACCAGCTATTTACCTTGGAAACAACAACCTTGATGGCAATATTCCAACTAAGATTGGCCAGCTGAAGTACATTCATGTTCTTGATCTGAGCAAGAACAACTTTACAGGAAACATTCCAGAAACAATATCCAACCTCACTAATCTGGAGAAACTAGACCTCTCTGCCAACAACCTCTCAGGTGAAATTCCTTCTTCACTCAAGGGTCTTCATTTTTTGTCTTCTTTCAGTGTTGCTCACAACAATCTTGAGGGACCTATTCCAACAGGAGGTCAGTTTGACACATTTCCTATCACTAGTTTCTTAGGTAATCCAGGACTGTGTGGTCAAATCCTGCAGCACCCTTGCCCTGATCGATCAGGAACTACACAACCTTCTGCAGTTAGAAAAACCGCAAAAAGGAAAATCTTAATTGGACTCATCCTAGGGATCTCCTTTGGCATTGCCTTCACAGTCATCATCATAGCATTCTGGATATTCTCCAAGAGGAGGATCCTTCCAAGAGGTGACGCCGAGAAAAATGACATGGAAATTGTGTCCTACAACTCCACTTCTGGATTGTCTGCTGAGATTGGAAAGGATAACAGCATGCTTGTTATGTTTCCAACCAATAAGGATCAGATTAATGATCTCACAATTTTTGACATTCTGAGAGCCACGAATAACTTCAACCAAGCAAACATAGTAGGTTGTGGAGGCTTTGGCCTGGTCTATAAAGCAACTTTAGCAGATGGAACTACACTGGCTGTTAAGAAACTTTCAGGAGATATGGGTTTAATTGAAAGAGAATTTAAAGCAGAGGTGGAAGTTTTATCCACTGCCCAACATGAGAATTTGGTCTCTCTTCAAGGTTACTGTGTGCATGATGGCTGTAGGTTGCTGATCTATT</w:t>
      </w:r>
      <w:r>
        <w:lastRenderedPageBreak/>
        <w:t>CCTATATGCAAAACGGAAGTCTGGACTACTGGTTGCACGAGAAAACTGATGGAGCATTCCTACTTGATTGGCCAACTCGACTGAAGATTGCACAGGGGGCAAGTTGTGGGCTGGCTTACATGCATCAGATATGTGAACCACATATTGTTCATCGTGACATAAAGTCCAGTAACATCCTCCTTGATGAAAAGTTTAAAGCACATGTGGCAGATTTCGGATTGTCCAGAATGATTCTTCCTTACCAAACTCACGTCACCACTGAACTGGTTGGTACCCTCGGCTACATCCCACCAGAGTATAGTCAATCATGGATAGCCACTTTGAGAGGAGATGTCTATAGTTTTGGAGTTGTGATGTTAGAACTCCTGGCTGGCAGAAGACCTGTGGACATGAGCAAACCAAAGATGTCAAGGGAATTGGTTGTATGGGTGCACCTAATGAGAAATGAGGGTAAACAAGAAGAAATATTTGATCCTATACTGAGAGACAAGGGTTTCGAAGAAGATATGCTTCAAGTGCTTGATGTTGCATGTATGTGTGTCAGCCAGAATCCTTTCAAAAGGCCAACTATAGCAGAAGTGGTTGAGTGGCTCAACAGAGTAGTATCCAACCAGGGAGCACCTAAATAAGGTGGTGGTACACATAAATTTGATGTAGATGTGAGTGTCTGTATAGATGAACTTTTGCTTTTTACACGTAGGAAGTTAACATACAGGAATAAATGTATAAAGTGAACAATTTCCTCAATAAATTACATTTACGATTTTGCGTCATGGCTAACATTGGATGACAGGTAATG</w:t>
      </w:r>
    </w:p>
    <w:p w:rsidR="00892539" w:rsidRDefault="00892539" w:rsidP="00892539">
      <w:r>
        <w:t>&gt;M6-PGSC0003DMG400009196 M6 LRR-RLK</w:t>
      </w:r>
    </w:p>
    <w:p w:rsidR="00892539" w:rsidRDefault="00892539" w:rsidP="00892539">
      <w:r>
        <w:t>TTCTTGAAAGATGACATTGAGAAATTTGACTTACCTGATTTGTTGAAAGCCTCTGCTGAAGTATTGGGAAGTGGAGTGTTTGGTTCAACTTATAAAGCTGCACTTAGTACTGGTCCTGTCATGGTTGTTAAGAGGTTTAGACATATGAATAAAGTTGGTAAAGAAGATTTCCATGAACATATGAGAAGGCTTGGAAGATTGAGTCATAAGAACTTGCTTCCTGTTATTGCTTTCTATTATAGGAAAGAGGAGAAGCTTCTTGTCTTTGAATATGTCAACAATGTCAGCCTTGCTGTTTATCTTCATGGTA</w:t>
      </w:r>
    </w:p>
    <w:p w:rsidR="00892539" w:rsidRDefault="00892539" w:rsidP="00892539">
      <w:r>
        <w:t>&gt;M6-PGSC0003DMG400009238 M6 LRR-RLK</w:t>
      </w:r>
    </w:p>
    <w:p w:rsidR="00892539" w:rsidRDefault="00892539" w:rsidP="00892539">
      <w:r>
        <w:t>ATGAAACACAAAACATTTGTTCCTTTGTTCCCTCCCCTTATTTCACCTGAGCTCAGAGAGTATATGCAAATCTTGTACATAGATTTTCTTGAAACCCCTTATCATTTTCTTGAAGTTTTCAGCTTTCTGACTGTCAAAGCCAAAAACAAAAAAAAAATGAACTTAAGGTATTCTCCCCATATAGTTATTACTATATTCTTGTCTTTTTCTCTTCAAATTGTGTTTTCTCAATTGCCCCCAAATCAAATTAATGACATGAGAAGTGTCTATGATCTGTTTCAGAATGAAACTGGTGCTTCTTTTGTATGGAATGGAACTGATAAAGCTTCAACCCCATGTTCTTGGAAAGGGGTTTCTTGCAATTCTGATAATTCTTCCCTTACCAAAGTTACCTTTTCATTGTTCACTATTTCTAGCTCTGAATTCTTGCCTGTTATTTGTCAAATTGATACTTTGGAGTCTATTGATGTTTCCCAAAACTTTTTGAGCTCTATCCCAAATGAGTTCATCACTGTTTGTGGGGGAATTAGTGGGTTGAAATTGTTGAACTTTAGTGGGAATAAATTGGAGGGTTTTTTGCCTACTTTCACTGGTTTTGGAAAGTTGGAGTCTTTGGACTTTTCTGACAATAAGATGAATGGGAAAGTTGACTTGCAGTTGGATGGATTAGACTCACTCAAGAGTTTGGACCTTAGCTTTAACATGTTTAATGGTTCAGTTCCTACCAGTCTTGGAAAATTTAATCTTCTGGAGGAGCTTCATCTTTCTGCAAATGCTTTTGGAGGTGAATTCCCCACTCAAATTGTGAACTTTGGCAACTTAACTTTGATTGACCTTTCTCTAAACAACCTATCTGGTGTAATTCCTGATAGATTAGGTGAACTTTCAAAATTGCAAGTCTTGATTTTGTCAACCAATAGATTGAGTGGCACAATCCCACAATCCCTTAGGAATATCACAACGCTGACGCGTTTTGCTGCAAATCAGAATAATTTTGTTGGAAATATACCCTTTGGTATAACCACATAACTGAGGAATTTGGACCTCAGTTTTAACAGATTAAATGGTACAATTCCTCAGGACCTCTTATTCCCAATGAAATTGCAGTTTGTTGATCTCACTTCCAATAAATTAGAGGGACCTGTTCCTTCAAACATGTCGATAAATTTGATCAGGTTGAGATTGGGGCAAAATGCTTTGAATGGATCATTTCCATCTGCTTCATTTGAAAGCCTTCAAAGTTTGACCTACTTGGAACTGGACAACAACCAGTTAACTGGACCAATTCCTTCTGAATTGGGAAAGTGCCAAAAGATGGCCCTTTTGAACTTAGCCCAGAATAAGCTGAGTGGTGTTATTCCTGTTGAGTTGGGTGATATTTCTAATCTTCAGGTACTGAGTCTTCAGTCCAATAACCTAGTTGGAGAAATTCCAAGTAACATTTCACAGTTGAACAGATTGCAGAGGATCAATTTCAGCTAGAATTAGTTGACTGGTTCCATTCCAAGTTCATTATCAAGTTTGAGAAATCTCACAAACTTGAATTTGCAGGGGAATAATCTAAGTGGTCGAATTCCGGTTGACATTAGTAACTTAAATATGCTATTAGAACTCCAACTTGGAGGGAACCAACTCGGTGGGCCTATTCCTGATATGCCTTTGAGTTTACAGATTGCTTTGAATCTGAGTGGCAATCTTTTTCAAGGACCTATACCAAGTAGTTTTTCAAGATTGACTTCATTGGAAGTTTTGGATCTCTCTTACAACAGGTTCTCGGGTCAGATTCCAGACTACCTGACGGGAATGAGAGGATTGACTAGGTTGGTGCTTTCAAACAATCAACTGTCTGGAGTTATTCCAAAGTTTGAAAGATTTGTCAGTGTTGAGACAGATGGAAATGGGG</w:t>
      </w:r>
      <w:r>
        <w:lastRenderedPageBreak/>
        <w:t>ATCTGATATATCCATACACAGTTAATCCACCACAAGCTGCTGCAAAAAAGAGAAAATCAATAGTTGTTGCAGTTGTTGTCCCAATTGCATGTGTAGCAACAATTGCTGTATTAGTGGTGATTGCTATTTCAATCTCTAGAAGATATTACAGGATCAATGATGAACATTTTCACTCAGGATTAGAAATTTCTCAATCCCCTGTCGTTCAGGGAAAGGTTTTAACTGCAAACAGCATTCACAAGTCAAATATAGACTTCACAAAGGCCATGGTAGCAGTGTCTGAGCCCTCAAATGTTGTGTTCAAGACAAGATTTTCAACCTACTATAAAGCTGTTATGCCGTCGGGTACAACCTATTTTGTCAAGAAGCTTAATTGGAGTGACAAAATATTTCAGTTGGGAAGCCATGAACTATTTGGGGAAGAGCTAAAAAATATTGGAAAGCTGAATAATTCAAATGTTATGATTCCTCTAGGCTATCTTTTGGCTGCTGATAGTGCTTATCTCTTCTACGAATTTGCCCCCATTGGCTCGTTATATGATGTTCTTCGTGGTAGCTTGGGCTACTCGTTAGATTGGGCAAGTCGCTACAGCATAGCTATTGGAGTAGCTCAGGGTTTAGCTTTTCTTCATGGATGTGAAAAGGGTCCAATCCTCCTCCTCGACCTTTCCAGCAAGAGCATTCTCTTGAAGTCCCAGAATGAGGCTCAGATAGGAGACATTGAACTCTACAAGGTGATGGATCCTTCGAAGAGCACAGGCAGCTTTTCTGCTGTTGCTGGTTCTGTCGGTTATATTCCTCCAGGTAATGAACTATTACTTGGTTAATGGTAAAAGTTTAAGATCCTTCAACATTGATTTATACTCCTTAAGGGTAATGTGACGTTTTTTGTCCTAACTGTCGTACCATGCTTTAAACTCATCTTTTTGTGTTTAATCTTCATATAGTTATTGTTGTTTTCAAACTTAAGACTTCATTATATCCTCCCACCATGAAACGGTGTTGAACTATCTTTCGATATCTAAAGTGAAACGGTGTGTCAGTATAGCTTAGAGAGGGTGGGGTGCATTAAAATGTAACATGAGAAGCCTCAAATTTGAGCATATATTTAGTGATGCATTTCCTTTTTGTGTTACAGAATATGCATACACAATGAGAGTCACAATGGCTGGAAATGTATATAGCTTTGGGGTTGTCCTGCTGGAATTGTTGACAGGAAGGCCTGCAGTTAGTCAGGGAACCGAGTTAGCCAAGTCAGTGCTGAGCAACTCTGAGAAGCACAGCAAGTGGGATCACATTCTGGATTCTAGCATTTCTAAAACATCGCTCAACGTTAGGAGCCAGATGTTAGCAGTCCTCAAATTGGCTCTAGCTTGTGTCAGTGTATCACCAGAAGGCCGGCCAAAGATGAAGAGTGTGCTTCGAGTGCTTCTCCATGCAAGGTAATCGGACGTCAAAGGAAAGTTAAGGAGAAAACTGCCAAGGTGGTTTTCTTCTTTTTCTTTTGGGGAGGAGCTGCAAGTGGTGAAGGTGTTGTGAGCTATGCAGAATATGCCAGTTTTGCCAGTTTATACATATTATATTAATGTAAACATATAGATATATGATGATAGTAGTTACATAACTTTGAATATGATGTTAGTTCTCAGTGTAACATAGTCCATTTTTCTTGTTCATGTGTAATATATATAATATATAAAAGGTCTTTGGGAGTGAATCCAATTT</w:t>
      </w:r>
    </w:p>
    <w:p w:rsidR="00892539" w:rsidRDefault="00892539" w:rsidP="00892539">
      <w:r>
        <w:t>&gt;M6-PGSC0003DMG400009380 M6 LRR-RLK</w:t>
      </w:r>
    </w:p>
    <w:p w:rsidR="00892539" w:rsidRDefault="00892539" w:rsidP="00892539">
      <w:r>
        <w:t>AAAGCTTACACCATTTTAACAAGCTCAGCAAACACCCATTTCACCATTATTACAGAATAATCTCTGTATCTTCTTCCTGTGCATGAAAAACCATGCAAATGAAACTATTACTCTTCTTTCTGAGTACATTCCCTTTGATTTTTGCTTTAAATCAAGATGGGTTGTATCTACAAAAACTGAAACACTCTTTGTCAACCTCAGATCAAGGGGTATTTTCTACTTGGTATGAAAATGATCCTACCCCATGTAACTGGACAGGTGTCACCTGTAATGACGCCGGAGATTCTCCCTCCGTCGTCGCTGTTAACCTCTCCGGTGCTTCTCTTGCCGGACCCTTTCCGGTTTTCCTCTGCCATCTTACTTCGCTTTCGTCACTCTCGCTTTCGAATAATCTTATTAATTCTACTCTTCCGGTTTCTATTTCTGAATGCCGTAGCCTCACGTACCTTGACCTTTCTCAGAATCTCATCGGTGGAACTATCCCCGACACTATTTCCGATCTTCCTTACCTCAGGTAACTCAGTTTGAACCTCAATTTTGCATTTCCCCTGTTTTTTTTTTCTTTCAATTTTTCGAAAAATATCAACTAATTGTGACTTACATTTAGCCATATATGCGTATTTGGGTCTGTTTTAAGGTGAATATAAGATCTATAGTTAGTGTATATAACATAAACATCTCGCATTAGCAAGGTCCGGGGAAGGGGCTGTAAGCAATGATTCAGCTGAACCCACATAACCTGCCCGGATTTGCTTGCTGGTGTTATAGTAACTCTAAATTACTATTCATTGTTTGAATAAAAATGCAGATGGAACGAAATGACTATTATGATCTTTTATTGCAGATTTTGTTATTCTTCTTGTTTCATTAGTATATATTATGATCTTTTATTGCAGGTATCTTGATCTTAGCGGATGCTATTTTTCGGGGAATATTCCGGCAAGTTTCGGAAGATTCAGGCAACTGGAGACTCTTATTCTGACTGAGAACATACTTACTGGTGAAGTTCCTGCTGCATTAGGTAATGTAACGAGTCTCAAGACACTTGAACTTGCTTACAACCCTTTTGCATCGAGTCAGTTTCCTCCTGAACTCGGTAACTTGACTAATCTTGAGACATTATGGCTAAGCATGTGTAGTCTTGTTGGTTCAATTCCAAAAAGTATTGAGAAATTGAGTCGATTGACTAATTTTGATGTGTCCAATAATGGACTGGTTGGGTCAATACCAAGTGCAATTTTCCAGCTTAATAGTATTGTTCAAATTGAGCTCTACAATAATTCCCTCACCGGAGAATTGCCTTCGGGATGGTCTAACTTGACCAGGTTGAGAAGATTCGATGTGTCGACTAACAAGTTAAATGG</w:t>
      </w:r>
      <w:r>
        <w:lastRenderedPageBreak/>
        <w:t>GACTATTCCTGATGAGTTGTGCGAGTTGCCACTTGAGTCACTCAATTTATTTGAGAATCAATTTGAGGGGTTTCTTCCAGAAAGTATAGCTAACTCGCCGAATCTGTATGAGCTTAAGTTATTCTCAAACAGATTTTCTGGTTCATTGCCTAGTGAACTGGGGAAGAACTCGGCTTTACAGTATCTTGATGTTTCATACAATACATTTTCTGGTAAAATTCCTGAAAGTTTGTGTGAGATGGGAGCTTTAGAGGATATTATAGTGATATATAATTCGTTCTCTGGGAGTATTCCGGCTAGTATTGGCAACTGCCGGAGTTTACTTAGGGTCAGGTTTCGGGCTAATAAGCTATGCGGGGAAGTCCCAACTGAGTTTTGGAGTTTGCCTCAGGTTTATCTCTTAGACCTTTTTGGCAATGCATTTTCAGGAAATATATCACACATGATTTCTGGTGCCAAAAATTTGTCTAACCTACAGATATCAAGAAACAAATTCTCAGGGGTAATACCTAGTGAAGTAGGAAAGTTGAAGAACTTGGTTGAGTTTTCCGCGAGTCATAATGAGCTAACGGGAGAACTTCCAGACACATTAGTGCAGCTAGGGCAGTTAGGAACCCTTGATCTTAGTTTCAATGAGCTATCAGGGAAAATCCCCTTCGGAATTCACACAATGAAGCAACTCAGTGAGCTTGACTTGGCAAACAATGGATTTTCTGGGGAAATTCCGGAGGAAATTGGGACTTTGCCCGTGCTTAATTATCTTGATCTTTCTGGGAATTACTTCTCAGGGGAAATCCCACTCAGTCTGCAAAGCTTGAAGCTTAATAAGCTAAATTTGTCTAATAATCAGCTGTCAGGGATGATTCCTGCAGTTTTTGATAAGGGTGTTTATAGAGACAGCTTTCGAGGTAATCCAGGTTTGTGTCAAGGTGTTGCTGGTCTTTGTCCTACGAAAGGTAGAGGACAGCATGAAGGATACTTATGGACTTTGAGAGCTATCTACACAGTTGCTGGCTTCGTTTTTCTTGTCGGGATTGCTATGTTCATTTGGAAGTATCAGAAATTCAAGAAGATTAAGAAAGGAAACACTATGACAAAGTGGACATCATTCCATAAGCTTGGATTTAGTGAATTTGAAATACCCGTTGGCCTAGATGAAGCTAATGTAATTGGCAATGGAGCTTCAGGAAGAGTGTACAAAGCTGTCCTAAGCAATGGTGAGGCAGTAGCTGTCAAGAAGCTATGGGAGAGAACAGTTAAAGATGAAACCCCTTATGGTGCTCTTGAGTCTGATAAAGACGAGTTTGAAATTGAAGTTGAAACTCTGGGTAAAATTAGGCACAAGAATATTGTGAGATTGTGGTGCTGTTGCGATACTGGGGATAGCAAGCTCTTGGTATATGAGTACATGCCAAATGGAAGTTTGGGCGATTTGCTGCACAGTTGCAAGGCCAAATTGTTGGATTGGCCGTTGAGGTTCAAGATAGCTTTAGATGCTGCTGAGGGGCTCTCTTATTTGCACCATGGTTGTGTTCCTCCAATTGTTCACCGTGATGTTAAGTCAAACAACATATTGCTGGATGATGAGTTTCGAGCCAAAATTTCAGATTTTGGTGTGGCAAAAATTGTTAAAGCAGGCAGCAAAGGTGACGTTGAATCCATGTCTGTAATTGCTGGTTCCTGTGGTTACATTGCACCAGGTATTGATTTGTTCAAAACTATATCACTGGCTTTAGTCATTTTTACCGATATATTGGCTCATCTAGCTTATATTTTCGGAAAGATTGCAATTTCATTTTAAAGTAGCCAAAACTAACATTAGTGAAATTCATTGATTGCAGAGTATGCATATACTCTTCATGTGAATGAAAAAAGTGACATATATAGCTTTGGAGTGGTCATTTTGGAGCTGGTGACAGGCAAAAGACCAGTCAGTCCAGAATTCGGGGAGAAAGATCTAGCTACTTGGGTACACACGACGTTGAACGAGAAAGGAGTTGATCAGTTGCTCGACCCAAATCTAAACTCCAGCTTCAAAGAACATATATGCAAGGTTCTTGATGTTGGTCTACGTTGTCTTAACCAAACTCCAGCTAATCGCCCCTCAATGCACAGAGTGGTGAAAATGATCCAAGAATCAGTTCCTTATAATGTGCCAGAAATGGAAAACAAGAATGGTAAACTTTCCCCTCACTTTCCAAAGTCTGTCTAGTTAATATATTAGATCAAGTAATAGAGCAGGAGTGTTTCTTGTCAAGAATTGGCAAGGAAGAAGCTGCATAATGAAAAATTAGTAGTCTTTTTCAAGAATTAAGCATATTGTACTCTTTGAATTCTACAACCCTTTATGAATCTATATTACGAGGATTCATCATGAATTAACAAATTTTACGCTAGCTGTCAGCCTACCGCAACACAGATGGGGTACTGAAAGTTGTAAGTATTCTTAACTAATGCCTTTGATTAAGTTTGTTAAACTTAGGTCCTACTTTGCTGTCCATCATTCACTGAGCTGGGGCCTTTAGAAGTAAA</w:t>
      </w:r>
    </w:p>
    <w:p w:rsidR="00892539" w:rsidRDefault="00892539" w:rsidP="00892539">
      <w:r>
        <w:t>&gt;M6-PGSC0003DMG400009561 M6 LRR-RLK</w:t>
      </w:r>
    </w:p>
    <w:p w:rsidR="00892539" w:rsidRDefault="00892539" w:rsidP="00892539">
      <w:r>
        <w:t>AAAACTACAAAAACAAAAACAAAAATCTTTCATTTGTAGGAGCCCTTTGAGAGGGCGCGCACCTGCAAGTGCGCGCACCAGAAAAAAAAAAAAGTTTAAAAAAATAAAGAAGACGGTCTCTCTTCTCTATGCAATCATGGCATCACAAAAAAACTACAAAAACAAAAACAAAAACAAAAACAAACATGTCCTCCTCCTTGCTATCATCATGTGTTCATTAGCATTTGTGACAGAGGGAAAATTATCAGAGCCTGAGGTTCTTCTCAAGTTTCGTCAATCATTAAAGTTCGATGGAGATCCCTTCTCGACGTGGGATATTAATGTACCACCTTGCATCAAAGAGAACAATAAGCCTAAATGGAACAATCTATTTTGCGAAAGTGGAAAGGTTTATGGTTTGAATCTTGAAAATCTTGGGTTAAGTGGTACCATTGATTTGGACATACTTAAAGACTTGCCAAATTTGAGAACCATAAGTGTTTTCAAAAATAAATTTGAAGGTTCCTTACCAATATTAAATAAATTGCCTGCATTAAAG</w:t>
      </w:r>
      <w:r>
        <w:lastRenderedPageBreak/>
        <w:t>AGTGCTTATTTCTCAAATAACAAGTTTTCTGGTCCAATTGATCAAAAGATATTTGAAGGGATGAATTCATTAAAGAAACTTCACCTAGCAAATAATGAATTTACAGGACCACTCCCTCCTATTTTTGGTGATATGCCAAATCTAAGGGAGTTGAATATTCAAAACAATAAGTTTGAGGGTCCAATTCCTCCTTCCTATTCACATCTATATTTTCCTGCTTATGATGGTAATTCCTACCTCGATCTTTTCCTTTTTTATATTTCATTAATTATTGTGTCCAATGAATTAAACACTTTTTTTGTTTATCATTATGCCATGTTTGTCTTCCAATCCTAGATCATTAAAAAGATCATATCATTGGTTACATAATAAACAAAAGATCATTAGATTCGGGTCATCCATGTAAATAATAAGGGAAGAGACACAACTATTCAGATTATTTCTGAAAAGTAGTAGTACTCCATCTCTTTAGAATTATAAAAGAATTGTCTTAATAGAAACCAACAACACTTTTTCTTTTTTTTCTTAAAAAACAATCCTCTCTTCTTCTTTCAAGTTCTTGTGAAAGGATTTCATAGAACAAACTTCTGTAACAGGTACGCGATTTTAGACTATGGCTTAATATGTAGTTCGTCTTTATATGTGATTACATCTAGTGAAACCAAATTCATTATTGATTTATTAACTAACTAAACATAAGTATTTTTCTTCTTATAAAATAGGCAATGATGGTCTTTGTGGTCCTCCTTTAGCAAAATCATGCAATAAGGAAGATGAACAAAAGAAGCAAGAATCATCATCATCGTCATCGTCATCAGGTTGGAAGATTGCCCTTATTGTGGTTATAGTAGTTGTAGTGATAGGCATTATTGTGTTTGTACTAATCAATCGTCGCAAGAAGAATCACCAACAAGAAGTAGTACTTGGAGGATCATCATTAAGTTCTTCCTCACCAACAAGTCAAGACCAAAAACTAATCCCTCAATCTCATGATCATCTAAACAAAATGGAACAAGGCCAATCATCAGCTGCATCTACTCCTGATCGCGCGTCTAATGATGGCGGTAAAAGAGCTGAAGTTGCTGGACAAAAACTTCTATTCTTGAAAGATGACATTGAGAAATTTGACTTACCTGATTTGTTGAAAGCCTCTGCTGAAGTATTGGGAAGTGGAGTGTTTGGTTCAACTTATAAAGCTGCACTTAGTACTGGTCCTGTCATGGTTGTTAAGAGGTTTAGACATATGAATAAAGTTGGTAAAGAAGATTTCCATGAACATATGAGAAGGCTTGGAAGATTGAGTCATAAGAACTTGCTTCCTGTTATTGCTTTCTATTATAGGAAAGAGGAGAAGCTTCTTGTCTTTGAATATGTCAACAATGTCAGCCTTGCTGTTTATCTTCATGGTACCTATCTCTACTCTCTTTTGTTTCAATTTGTTTGTCTCTTTTTAACTTGACATGCACTTTAAGAAAAAAAAAGAAAACCTTTGAGACTAAAGATACTTAAAATGTAGTAGAATATCCTTTAATTTAATTTTGTGGTATGAAAAATTTCATCAGTAAAGTTGGAATTAAAAAGTTCCCTAAAAGAAGAAGAAGAAAGAAACATTCTTTTTGAAACCAACTAAAAAGATAAAATAGAGTATTAATTATCCTTTCTGTCTCAATTTAAATGTCTTACTTTCACTCTTGTTCTTTTCTAAAAAGTGTGTCGGTTTCTATATTTAGTAAGTTTTCAAATTGTGACATTCTACCTGCTTAGTTTAAGACCACAAAATTAAAAAAAATTCTTTATTTTTTTTAAAACTATTTACTGACTTAGATTAAGACACTTAAATTGAAAGGAAGGATGTACTCCTGCATCTATCTTTACTTGTCTAGTATATGGGATGTCCAATAATACTTGTCCAGTTTATAAAACTAATGAATAATTTTTCATTTTATGTCTATTTTACTTTTGCTATTAAATACTATTCATTTTTTAATGTTTAAATGACTTATATTTAAATAAAAGTGATTTAATAAAACTACCCCTATTATTTACTGCTTCATAATCCATGTGCCAAGTCAGTAGTGTACGACGGACAGAGGGAGAGGGAGTAATATTTTTTTCATAGTTTTGACCACCTTTTCTTGATTTTTCAGGTAATAGCAAATCACGTGGTAACCAAAGTCTTGATTGGCCAACTCGTTTGAAAATTGTGAAAGGAGTAAGCAAAGGAATTTTATACCTTTACAATGAGCTACCAAGCTTAACATCACCTCATGGTCACCTCAAGTCTTCAAATGTTCTTCTAACTGAAAACTTTGAGGCAGTTCTCACAGACTATGCCTTACTACCAGTAGTAAATGCTGAACATGCACATGAACACATGATCTCATACAAAGCACCAGAGTTAAAACAATCAGGCAAAATCAATAGAAAAACTGATGTTTGGACACTTGGTATGTTAATCCTTGAGATCTTGACTGGAAAATTCCCTTCAAATCTTTTAGGCAAAGGAACACAAGATAGCGATGATTTAGCGACATGGGTTAATACTACTCTTGGAGATGAATCATCTGAGAAAGAAGTGTTTGATAAAGAAATGAAAGGAACAAAAGATTGTGAGAGTGAAATGATGAAGTTATTGAAGATTGGACTAAGTTGTTGTGAGGTTGATGTGGAGAAGAGATGGGATATAAAAGAGGCAGTTGAAAGGATTGATGAAGTAAAAGAGAAAGGTGATTTCAGCTCTAATGTTGCAACTAATGAAGTTGACAATATGCATACTTCAAGATAAAAAAATATTTTTGATTGATAAGCTCATGATCATAATATGGAAATTTTGATTATACTGGATGCATATTGCATGACTATATATACTTTGGGTATATGATTTTGTTTTGTCATGGTGGAGGATAAATTGAACCATGATGTGGGGTTACTACAAAAGAAAAAAAGAAAAAAAAAAGAAAAAGAAAAATAAGTGATAGAAAAATGAAGTTACTTAATTTTTGTTTGCATATTGTAAATTTGTCCTTTATGAATCTATAGTCTAGGTGTGTTTCTTTTATTTTTTTTATTATTCATTCATCAAAGCTTATTTGGGACTTGCTTTGCAAAATTGGC</w:t>
      </w:r>
    </w:p>
    <w:p w:rsidR="00892539" w:rsidRDefault="00892539" w:rsidP="00892539">
      <w:r>
        <w:t>&gt;M6-PGSC0003DMG400009843 M6 LRR-RLK</w:t>
      </w:r>
    </w:p>
    <w:p w:rsidR="00892539" w:rsidRDefault="00892539" w:rsidP="00892539">
      <w:r>
        <w:lastRenderedPageBreak/>
        <w:t>TTAGAGACTATTTTGACCCTACGGCCAAAATTAATGGACCATATTTGTCATTTTCTTTCTTCTTCACCCTACCCCTCGTTTTCCCACTTCACTCTTCTCCATAGTTCCTCACTGTCTCCGAAAATCCAGTCCATTTTTCAGACCTCCTTTAACGCACAACATGACAACAACAAACACTAAACTTGGCCTCTAGTCACTAAACCAAATCACTCGACATTTTTAGTTGCATAACTTGCAATGTCCCCATTGATGCTTCTGCTCTGTTTTCTTCTTCAACTAATCTACAGTTTCTACTTTTGTTCTTCTTCTTCTTCTTCTGCTGCTGCTGCTACCTCTACCCCTTCTGCTCCATTCAACTCTTTGCTTCCCTCCGACGCTGTTTCTTTATTGTCTTTCAAGTCAAAAGCTGACCTTGACAACAAGCTTCATTACACACTTAACGAGCGTTTTGATTACTGTCAATGGCGAGGAGTGAAATGTGTACAGGGTCGTGTTGTGCGTTTTGTTCTTCAAGGGTTTAGTCTCCGGGGTACTTTTCCGGCGAATAGTTTAACTCATCTTGACCAACTCCGAATCCTTAATCTTAGGAATAACTCACTTTCCGGTCCTATTCCTGATCTTTCTGGTCTTCCCAACCTCAAAACTCTGTTTCTTGATCATAATTTTTTCTCTGGAACTTTTCCCCTTTCTGTTCTTTCTATTCGCCGCCTTGTTATTCTTGATCTTTCTCGGAACAATCTCACTGGTTCACTCCCTGTTAGGCTTACTGTTCTTGACCGGTTGAACTATCTCCGGCTTGATTCCAACTGGTTTAACGGTTCGATTCCGCCGTTGAACCAGACCCAACTCCAAATATTCAATGTGTCTAATAATAACCTTACTGGTCCAGTACCTGTTACTCCAACTCTGAAGAAATTTAACATACGCTCGTTCTTACGGAACCCTAGTCTTTGTGGTGAGGTTGTCGACAAGCCGTGCCGTTCGGCTCCATTCTTTGATTCGCCTTCCTCTGCTGCCTCTCCGCCCACACCGTTATACCAAAACGCACAGTCGCAAGGTATTCTTATTACTCCTCCACCTCAGCACAAACACAAAAAAGTTGGTGTTGTTTTGGGTTTTGTAGTTGGAACATTGATCTTGATTGCAGCTGTTCTCTGTCTTTTTGCTTTTGTGAAAAAGAGAAGAGAATAAACTGAAACTGAATCAAAAGCAACAAAATGTACCATTGAGACCATCACTAATAGTGCGGCGAACGCAACGGTTTCTGAGCCAGATGATAGTAGCCAAGAGATTAAATTAGAAAAGGAAATGAAAGTGCTTCAAGCCCCCAAACAACAGATGAAGAGTGGAAATCTGATATTTTGTTCAGGGGAAACAGAGTTGTATTCTTTAGAACAACTAATGAGAGCATCAGCAGAGTTGCTTGGAAGAGGCACAATTGGAACAACGTATAAAGCTCTGATGGCTAGTCAGTTAATCGTTTCAGTAAAGCGATTGGATGCTGGTAAAACTTCGATTACGAGTGCAGAAGCGTTTGAGCAACACATGGAGTCAGTTGGGATGTTGAGGCACCCAAATTTGGTTGCAGTCAGAGCATACTTTCAGGCTAAACAAGAAAGTCTTGTTATCTATGATTATCAGCCTAATGGCAGTCTCTTCAATCTAATTCATGGTAAAGTTTCTAACTTTTTAATATATCATTACTAGTTCATCTGAAATGGATCAATGTTTATTTTTCATTTTTGGTAATTCTGCTAATTGGTCAATGTGAAGTCAATTTGGTGGACCTGTGATGGAGAAAAAAGTGGAAGAGTGAGTTGTCTGTGGCTACTGGCTAATCACTATCTAGCTTTTTTTTTTTCTTTACAGAAATTAGTTGTAGTGTTTTGGATCTTTCAGTGGTTGCTATGGTTGTAGTAGCAGGGGACTTTTTTAGCTTTTAGTGTGGATGCCTAACATGGCTCCCATTGAGTTCACTACCGACAATTGCAAAGTTTGTGTTTACAGGGCAGCCAAATAGTAATGTGTTTTAGTTTCAGGCTGTCACTGACTGACCGGTATGGGTTGATAGCATTATATTCCTCAAATATTTTTATCATGCATTGAGGCAAATGGTCCTTGGCTCTTGCGTCTGTCTTTTTGGTATTTATGAGTATGTTTGCTTCTTCTTTAAGTTGAATAGGATGTTGACAGTAACTTTTTGGTGTTTTCCTTTTACTTGTCCAAATGTTCTCTGTTTCTTAAATATTAAATTTACTTTAAGTGAACGTTAACGTTGTTAGATAGAAGGATTAAGGGAAAGATCTAGAACATCCTTGGGAACTCTTAGTGTAGTGACAGAAATGGTATGAATTTGCTTAATTTACATTTTTTTGAATCTTAGGTATTGCATTTTTTGTATCCCCTTGTGATACGCTATCAAGAAATTGGGATTTCATTTTCATAGATTACTCTGCTCAAGAAGATTGATTCCTCTATATAATTGTGTGTGTTTTTTAAGTGGTTGGTCTTTTCACCTAAAACCTGATAATCTGTTGTTCGTTTACTTATATATTGTGTTCAATTTTCTATTGTTCGTGGCAGGTTCAAGATCAACAAGGGCAATGCCTCTTCACTGGACATCGTGTCTAAAAATAGCAGAAGATGTGGCTCAGGGCCTTGCTTACATCCATCAAGCGTCAAATCTCACTCATGGCAACTTGAAATCCTCCAACGTCCTTCTAGGGTCTGATTTTGAGGCCTGTCTAACAGACTACTCCATCATCGCGCTTGCAGATATTTCTTCGGAGGATGATCCTGATTCAGCATGCTATAAAGCACCAGAAGTGCGCAAATCAGCACGAAGAGCCACACCAGGGTCTGACGTATATGCCTATGGCATTCTGTTATTAGAGCTTTTAACGGGTAAACCTCCATCTCAGCATCCCCATCTCTCTCCCCCTGATGTGCCAGATTGGGTTAGAGCTATGAGGGAGGATGATAATGAGGAGGATAGATGGCTTGCAATGCTAGTTGACCTTGCTAGTATATGTAGCTTGACATCACCAGAACAGAGACCAACAATGAGGCAAATCTTGAAAATGATACAAGATATAAAGGATAGTGCAATGGTGGAGAATAACAAAAGAGATGCACATAATGGATACTCATAGCTTCTTCTGAATTGCAGTTACACCATTAACCAGCGAGGGTACA</w:t>
      </w:r>
      <w:r>
        <w:lastRenderedPageBreak/>
        <w:t>TGGTCAATTGTAAGTAAGTGTCATCTCCCCCTTGGCAAACTGCCATTGATCGACAGCATATCTGTAATTGAGGTTTGCTCAGATAGACCAAATGACTCATCAACTATAATGGTGCTTGTACCTTTACTATTCAGCAGTAAACAACCTAAAACTGACAGGTTAAGGTCTATCTGCTAGAACATGGTCAACTTAGTCACTGAAGATTACGACACATTTTGTTCGAAATCCCTCTCTTTTTTGGTCACACAAACATATGGTGCCTATATTTTTAGGGCATTTTGTAGTAGGTGGTTTTGGTTGATTCTTTTTCTAAAGAACTTCAAAATGTATTCGCTTTACCTTAGTGGCAGAAGAATATTGTATAATCTTGAATGGTAAAGCTAACCCAAATTCTGAACTTTCCCTTCTCTGCATGGTTGGTTAGTATCAACTTAGCAGGAGAAGAGTTGTTTAATG</w:t>
      </w:r>
    </w:p>
    <w:p w:rsidR="00892539" w:rsidRDefault="00892539" w:rsidP="00892539">
      <w:r>
        <w:t>&gt;M6-PGSC0003DMG400009941 M6 LRR-RLK</w:t>
      </w:r>
    </w:p>
    <w:p w:rsidR="00892539" w:rsidRDefault="00892539" w:rsidP="00892539">
      <w:r>
        <w:t>CTTCAAATACCCTTAAACCTATCCTAAAATTTGTACAAACCAGACTGAACTAACAGTGTAACAATGTCACTCCCCAAAAAAATATCCCTTTTCCTCCAAATTTTCATCTTTTTGGTTTTCACCATTAATGCAAACTCTGATCTTGAAACCCTTTTGAAGCTCAAAGAATCCATGGTTGCTCCTGGAACTTCTGCACTTCTTGATTGGAACAACAACACAAATTACCCTTTTTCCCATTGTTCTTTTTCTGGTGTTACATGTAACAATAACTCTCATGTTATATCTATAAACATCACTAATGTTCCTCTATTTGGTACTATTCCACCTGAAATTGGTCTTTTACAAAATCTTGAAAATCTTATTATTTTTGGTGATAATATTACTGGTACACTCCCTTTAGAAATGTCACAACTTTCTTCTATTAAACATGTTAATCTTTCTTACAACAATTTTTCTGGTCCTTTTCCTAGAGAAATCTTGTTGGGGTTAATAAAGCTTGAATCTTTTGACATTTATAACAACAATTTCACTGGTGAACTTCCTAATGAGTTTGTAAAGTTGAAAAAGTTGGAAACTTTACATCTTGGTGGAAACTATTTTCATGGTGAAATACCAGAAGTTTATTCTCATATTGTAAGTTTAAAGTGGTTGGGTTTAGAGGGAAATTCACTTACTGGGAAAATACCAAAGAGTTTGGCTTTGTTACCAAATCTTGAAGAACTTAGATTGGGTTATTATAATAGTTATGAAGGGGGTATTCCATCTGAGTTTGGTAATATTAGTACACTTAAACTTCTTGATCTTGGAAATTGTAATCTTGATGGTGAAGTTCCTCCAAGTCTTGGAAATTTGAAGAAGTTGCATACTTTGTTTCTACAAGTGAACAGACTTACAGGTATTCATGAACTCACTATTTGTTTAGTTATACAATCAAATCTCTCTCTAATAACGTCGTTTGTCTGAATATATATTAGTTGACATGGTTAAATATTGTTATAGGAAACATATTTGTTACAAATCATTTTCCAAGATGTAAGACTGAACATCAAATTGTTTTAAAATACTCAATAGTAATAGTTGTTTCTTGAGTGACGTGCAAAGTCTAGAGTTGATAAGTAAAAGTGAATGGAGTGAGAATATCATAAAAAGTCTCTTTGAGAAAAACTGTGTGTTTATAGTGAAATGATGTTAGAGTATGAGTGTTAATAGAGAGGTTCTTGTGTAACATATATGTATATGTGCAAAATATTATGCATATAAAGTTTTGAAGTCATAATTCTGATAAATTTTGAATCTTGAATTCGTAAAATTTAAATCTTGGATTCGTTTATGATTTACAGGTCGCATACCATCTGAACTATCTGGTTTAGAGAGTTTGATGTCGTTTGATTTGTCTTTAAACCAACTGACGGGAGAAATACCAGAGAGTTTTGTGAAGTTGCAGAATTTGACATTGATTAACTTGTTTAGAAACAACTTGCATGGTCCAATTCCCCCTTTTATTGGTGACCTTCCAAATCTTGAAGTGTTGCAGATTTGGGGAAACAATTTTACTCTCGAATTACCGGAAAATCTTGGGCGCAACGGGAGGTTTTTGTTTCTTGATATTTCTGTTAATCATTTTACTGGAAGGATACCACCTGATTTGTGTAAAGGGGGGAAGTTAAAGACACTTATTCTAATGGAGAATTACTTCTTTGGTCCTATTCCTGAACAACTTGGTGAGTGCAAATCGCTTACTCGAATTCGCGTTAGGAAGAATTACTTAAATGGTACTATTCCAGTTGGTTTTTTCAAGTTACCTGCATTGGATATGCTTGAACTTGACAACAACTATTTCACTGGTGAGCTGCCAACGGAGATAAACGCGAATAATCTCACTAAACTTGTACTTTCCAACAACTGGATCACGGGGAACATTCCTCCGTCATTAGGGAACTTGAAGAATCTAGTAACTCTATCACTTGATATGAACAGATTGTCCGGTGAAATTCCTCAAGAAATTGCGAGTTTGAATAAACTCGTGACCATCAACTTGAGCGGCAACAATTTAACAGGTGAAATCCCGAGTTCAATTGCGCTTTGTTCAGAGCTAACATTGGTTGACTTGAGCAGAAATCAACTGGTTGGTGAAGTGCCAAAAGAAATCACCAAGTTAAATAGCTTGAATGCGCTGAACTTGTCAAGAAACCAACTGAGTGGCGCCATTCCTGGAGAAGTAGGAGTGATGAATGGCTTGACAGTTTTGGATCTTTCTTACAATGATCTTTCTGGAAGGAGACCGACCAACGGACAACTAAAGTTCTTCAATGACACTTATTTTGTAGGAAATCCAAAACTCTGTTCGCCTCATGCTACTATTTGCCCGTCAGCTTCCAATTCACCACAAAATGCGCTCAAAATCCATGCTGGGAAGTTCACAACTACCCAATTGGTGATTACAATAATCATCTTAGTCACTGTTGCATTGCTGTTGGCAGTTACCGTGTTGTTCATCAAGAAGGAAAAGTTCAAGAATTCGAAACTTTGGAAGTTAACAGCATTCCAGAAACTTGATTTCAGAGCTGAGGATGTTTTGGAGTGTTTAAAAGAGGAGAACATAATTGGGAAAGGTGGAGCTGGCGTTGTGTACCGAGGGTCTATG</w:t>
      </w:r>
      <w:r>
        <w:lastRenderedPageBreak/>
        <w:t>TCAAATGGCATCGACGTTGCAATTAAGAAACTTGTAGGCCGAGGAACCGGACACCATGATCACGGATTCTCAGCTGAAATCCAAACACTAGGAAGGATCAGGCACAGAAACATCGTACGATTACTAGGATATGTCTCAAACAAAGACACAAACTTGTTGTTGTACGAATACATGTCGAATGGGAGCTTAGGTGAAATGTTACATGGTGCCAAAGGAGCACATTTGAAATGGGAGACGAGGTACCGTATTGCTGTGGAAGCTGCAAAGGGATTGTGTTATTTGCACCATGATTGTTCGCCTTCGATTATTCATAGAGATGTCAAGTCCAATAATATTCTGCTGGATTCTGATTACGAGGCTCATGTTGCTGATTTTGGTCTAGCCAAATTCTTGCAGGATGCTGGTGCATCAGAGTGCATGTCCTCTATTGCTGGCTCATATGGTTACATTGCTCCAGGTAAATTAATACAGTTACAGTATTTTTCATATTTATACAATTATGAATTTTCCGTATTAGTATTCTTTTATTGCTGGCTCATATGGTAATCATATTTATACAATTAGGTGGCATATAATGTAGTTACTGGTAAAATTTAATGATAATCTTAAAATGTGATACTAATTAACTTTCTATAATAGATTAAATTATGATGATACTAATTAACCTTAAGCTATGTTGCTCAAACTCTTAAAAAATGTCAGTGGGGTACATGTCGGATCCTCAAAAAGTAATGCATTTTTGGAGGATTCGACACGGGTGCAACATCATTTTTGAAGAATCAGAGAAAAATAAACCCTTAAGACCTTTTATATACCTGTGTTATTGGTCAATATTTTCCTATTTCATGAAAGATGCACTTCACCAACTTTTAGTACCAATTACCAAGACCTATGAACTTTTAGAATTTACTGAACTGGGGTTTAAAGTAGTAGGTATTTAAAAGCTATGCTCCAGGACAAAATCTATTTAAAACATTTGTCCAAAACATTAAATTGTGCAATTAATGTTTTTCTGAGGTGCATTTTTGTTTGGATATGAAACAGAGTATGCATACACATTGAAAGTTGACCAAAAGAGTGATGTATACAGTTTTGGAGTAGTACTGTTGGAACTTATCACAGGTCACAAGCCAGTTGGTGAATTCGGAGACGGTGTAGATATAGTCAGATGGGTAAATAAAACAATGTCCGAATTATCTCAGCCATCTGATGCAGCCTCAGTTTTAGCAGTCGTTGACTCGAGGCTACATAGTTACCCTCTTGCAAGTGTTATCAATTTGTTCAAGATTGCTATAATGTGTGTTGAAGAAGAGAGTTGTGCTAGGCCTACTATGAGGGAAGTTGTTCACATGCTTACAAATCTTCCTCAGTCTACTACTACTACTCCTACTCTCCTTGCCCTTTAAAATTGTGCGGATATTAAGTGTCTGGTTGAAAACTCGTGGAGTTTGAGGCCGGGAACACGAGCCTCATGAGTCTATTTGGGTATGGGGAACAAAAAAATTGTGCAAGTAGAGATATGTATTTGAAATGTATTGCTTGTTTTTATATTTTTGAAGTAGTTGTATAAAAAGGGGCATGAAAAAAAGAAGGAAAAAGACTCCTTTAATTACTTATTATGGGTATCGAGTATAATTATGTGGCCTTAGGAAATAAATATCAATATGGCAATTAGTCAATATTTGCTTTTAATAACATGGCCTATGTAATGTTTTCAAGAGTTTGCGAAGTTAAAATTTG</w:t>
      </w:r>
    </w:p>
    <w:p w:rsidR="00892539" w:rsidRDefault="00892539" w:rsidP="00892539">
      <w:r>
        <w:t>&gt;M6-PGSC0003DMG400010055 M6 LRR-RLK</w:t>
      </w:r>
    </w:p>
    <w:p w:rsidR="00892539" w:rsidRDefault="00892539" w:rsidP="00892539">
      <w:r>
        <w:t>TGAAGAAGTGTGCTTAGGCAACTTAAGGAGGTTCCAATTCAAGGAACTTCAGTCTGCCACAAACAATTTCAGCAGCAAGAACATACTAGGGAAAGGTGGTTTTGGTAATGTTTATAAAGGACGTCTTAGTGACGGGATTATTGTAGCTGTGAAAAGGCTCAAAGATGGAAATGCAGTTGGAGGCAATCAACAATTTCAGACTGAAGTCGCGTTGATCAGTCTGGCAGTGCATCGGAATCTCCTCAGGTTGTATGGATTTTGTATGACACCAACTGAAAGGTTGCTGGTGTACCCTTACATGTCTAATGGAAGTGTAGCTTCGCGTCTCAAAGGTAAACATATCTAAAAACTGTCTCCTTTGGCCTATAATTACATTGTCCTTATTTGCTCAGCTCATAACGTATCATTTCTTGCAGCCAAACCAACCTTGGATTGGGGTACAAGAAAAGGAATAGCTTTGGGAGCTGCAAGGGGCTTATTATATCTACACGAACAATGTGATCCAAAGATCATTCATAGGGATGTGAAAGCTGCAAATATATTGCTTGATGATTACTGTGAAGCTGTTGTTGGAGATTTCGGATTAGCAAAGCTTTTGGATCATCACGATTCACATGTCACAACCGCGGTTAGAGGAACTGTAGGACATATAGCTCCAGAATATCTCTCCACAGGACAGTCCTCTGATAAGACGGACGTCTTTGGTTTTGGTATTCTCTTGCTAGAATTAATCACTGGACAAAGAGCTCTGGAATTTGGTAAAGCAGCAAACCAGAAAGGCGCTATGCTTGATTGGGTAAGTA</w:t>
      </w:r>
    </w:p>
    <w:p w:rsidR="00892539" w:rsidRDefault="00892539" w:rsidP="00892539">
      <w:r>
        <w:t>&gt;M6-PGSC0003DMG400010230 M6 LRR-RLK</w:t>
      </w:r>
    </w:p>
    <w:p w:rsidR="00892539" w:rsidRDefault="00892539" w:rsidP="00892539">
      <w:r>
        <w:t>AAAAAAGAGAAAAAATCTTGTAGAGAGAGAAACAAGAGAGAGGAAAAAACTTTTTTTTTCCCACCATTTTCCCATATTTTCCCTCTTGTTCCTCCTCAACCATTTTTCTGAGAAAAAAAAAATAGTTAAAATGAAGCCTCTGTTTTGAAATCACCCTGCAAACTGCAGTCAAGAAAAAAAAGAAAAGATATTACACTATTTTTTACAAAAAAAAGAAAAAAAAGATTGATTTTTTCTTGTGTGATTTCAATTTTCTTCTTCAATCTCTGTTATTTCTTTAATTTTTTTCAAAAAAGAAAAAAATAAATTCTGTCCCACCGCCTGCATTTTCCTATTGCAGTTATTAATTTTTGGCTTTTTTTTCAAGAAATGTGACGAATTGGCATTTCCATTTCTGCAATAAAAAGCAGAAAAAGATTTCATTCTTGTCTGGTAAGTTTTACTCTATACATTTTACCATCTTTTGGGTTTTTGGATTTT</w:t>
      </w:r>
      <w:r>
        <w:lastRenderedPageBreak/>
        <w:t>TATTTTTCTTTTGATTGCTTGCAAATTCAGTTATTCCCTCATCATCATCTTTTTCTTTTTCTTTTTCTTTTTCTTTTTCTCTCTCTCTCTTTTTCTTTTCATGGTTTGGCTTGTGAAGTGTTCTTAGGTTTTTCACCAACCCCTTTTCAAGAAACATATTTTTACTAATTTTTTTTCTTTTGTGTTTATTCATTTTCCAGATAAAAATTGAATCTTGGAGATTAATCAATCGAGTTTGTGGAAGTGTTTGGTGAGGGAGATGTTGTTATAGTCTAAATTTTAGAAACTGTGAAAAATGAGAGACCCCAATTTTGTCCATTGTGTCAATAGGGTTAATAGTTTTTCATTTAACTTGTAATATAGTTTTACATTGTAAAAATTGAATGATAAGCAAGCAGTGGTGTATTTGCTCTCCTTTTTTTCAACTTGTTTATATTTACGAGTGAATTCAATTGTTTGGAGAGTAATTTTGTACAAGAAAGCTGGCGATTTTGTATAGAGTCCTGGCTGTTGACAGATATTGTTACTGCCTCAACAACTGATTCATATGGTTGTGCAAGCTATGGGTGGTAGATGGAACACTTATGGAATCAAATTGTCGTATCTCGCTCTTTTGATTATCATTTTGGATATTCGCGGTTGTTGTTCTCTTAATTCGGAAGGTAATTCTTATGCTTGAGTACAGTTCTATTGGTTTTGTAGTTCCGTCTTAGGCTAGTTTTAAGTGTTTGGTATGTTTTCTTGTTTGCTAATTATTGTTGGTGTGAGAAACAGGATTGGCACTATTGAGATTCCGCGTGAAAGTGGATTCTGATCCGTATGGCATTCTTGAAAACTGGAATTCAGATCATTATGACCCGTGCTTGTGGTCTGGTGTCCAGTGTATGGACGGGAGAGTGCAAATGTTGTAAGTCTCTTGTTAAATATACCCAAAAATTTCCTAGTGTGAATCCTTTTCTTATAAATTTATATGTGTTGATTTGCTATCGACAAGCCGGTTGAAATGATAATGACAGACAAAGTGCAAAAACTGAGTTGTGAGTTTTTCTGTTTGTGGTTCTTCGGATATTGTTAAATCATTTGTCTGTTCTCTATTTAGGGACCTTCATGGATATTCGTTGAAAGGAAAACTCGCAGCAGAACTTGGAAATCTTACTCACTTAAAATCACTGTAAGCTTCAGCTATACTTATATACTTCTCATTTGTTTCTTTAGCTCATATTCCTGTCCTCACCATCTGAAAAAAGATTGTTCCAATCATTGATGTTTTTTTCTACTTACAAAATGCTTTCATGATTCTGGTCTTAGTCTAGAAACAATATTTAGTGTGCTATGTCATGGAACTAATACTTCCCTATCGTGGTAGACACTATCTTATCACTAAACAATTTGAAATTGCACTATACTTACATGTCTGGTCAGTACAGGTTTCCATTTTTCGTTCCCATTTGTTACTTAGGAGATGTCTCAAAATATAAAGAGCGTCATATACATTAGGATATTTAGCATATTTGGTCAGGCAAATTGCACCAAAGAAAAACTTTACCTTTTTTTTTTCCAAAGAAAAATGTATAAAGTGAATTGGGTAGATTTATGGTAATCAATGTTTCACCTTCTGTTCTGCATCTATGTACTATGTATTAATAAATTTTCTTCCTCTTTGAATGCTTTTCTTCCACAGTGTGCTTTCTGAAAACCGTCTTTTTGGTGCTATTCCTAAAGAATTTGGACGACTCAGAATGCTGGAAGTGCTTGACATTAAGAACAACAATTTGAGTGGAAGAATTCCAGCAGTAATAGGAGATTTGCAATCACTTAGAAGCTTGTAAGTTGATAATTTGTTGTGTTTCCGTCTTATAATATATTTGTATGTATTTATGCTACAACATTGCTAACAAAATGTTCTTGAATTGTGCTTGATACTTCTTTTCCAGGTTGATTAGGGACAATAACTTCAAAGGGAAGATCCCTTTGGAGATCAGAAAGCTTCATCTGCTCTCGGAATTGCAATTTGATGATTACCTCACCTCTGGTGTTGCTGTCGGAACTGGTTGCATAAATAGAAAATTTGGGCGTTGGTAAGACTTCCGTAGTTGTTTGGTCCTTTTATCTTCATGTTTCAGCTGTGCTGCATTTTAAAGTCGCAGACTTGTTTCTATGTTCAATTATATTGAAAATGCATAAAATCCATCATTTGAGGAACATATACAAATATACTACTTTCATACGAACTACCTCCTGCTATAAGTTTGGTATTAACATTAAATTAAGTGCAAACAATTATCCCATGGAGTTGCACTGAAGATCTTTGAGACATTTTCTATGCATAGTGTGTCCCCACTAAACTCTCATACTTCCCTTACAATAGTGAAGCAACTATGATGGTGATTGTCGAAAGCATTGCCATGGGGCACTTGATACTTTCCTGTCTCCAACCCTAATATTCAGAGGGGATTAGACTTTAGTGTTTCTAAAGTTGTGATTCATCTTCTTATTCATCAAGACCTGTTTATGTGGAAATTTGACTGATCTATTGCATAATATTTGTTTATTTTGTCGACTTTTCTGTACATTAACCAATAAAATTGCTGGAAATGTGGTTATTCTTTCCCATGAGTAGAAGAACACTTGGATATTATCGTATTCCTGTTTTGTAGCATGAAACTTCAGCCAGCTATATGAATAAATTTATTCTATTCATCCCGTTGACTATGTTTGAATTCTGGATCGAGATACTCATCTTGGACAAGTACCTTCAGCTTTACCCTTATAACTGATGACAGATTACTGACTACCTCTTAATATGCTAATGTTTTATTTCTCAATCACGCACTTTTAAGTTTCATACTCCGCTCTGAAAATTTGGTGACTTTTTCTTGCAGCATCTGGCATGGCAGTTTGAGGCCATATAAGACTATAGGCTCCTTTCTCAGACCAATTAAAGGGATGCTAGCATGGTATTTTAGTTTTTTCACACTGTAAGTAACTAAATACGTTTTTTTCACCTTATGCTCTCTAAATAAGTTTAATGGTTCAGAAGCAACTTTTTTGTTTCCTAAAAGGTTCCCACGTTTTTTGGATGCTCAGGCAGACTTCTGCTCAGACAACCTACCAAGTGAGTGAAAATATTTTGTGACATATCTTTTATTCGATTTCAAAGAATTGTACACAAAAAAAAGAAAGTATTTTATTCTCTTTTGTTTTTGCAGGTTCAA</w:t>
      </w:r>
      <w:r>
        <w:lastRenderedPageBreak/>
        <w:t>CTAGGCCTCACAATATCCACGCTGTAGAGAATCAAGCAAACATTGAACGCCGTAAGTTAGCTGAACAATCCAGTAACTTTGCTGCTGCTCCTGCTAACGGAGGGAAACCATTGGGACCTGTTGATCCTATTCCAAGCAGCAGAAGTAGTGGTTCATTTCGTGCTGTGCCAAGTACTGAAGGAGCTCCTCCACCTCCTCTGACTACACCATCACGGACCACACATGATCATCATCCGCCTCCAAATCCTGGGGGACACTCTAATGGTGCTGTTAAACAGCCAATTGCTAGTCAAGCTCCACCTGGTGGAAAGTCTGGAAGTACATGGAAGTATATAGGAATTGGCATTGGGGCTTTTCTGGTTGCTGTTTTTGTGTGCCTGATAATCATCTGCAAGAGCAAAGCTGCACAAACAATAGGCCCTTGGAAGACTGGATTGAGTGGACAGCTGCAGAAAGCATTTATTACAGGTACTTTTGATTTAATATTGTGTCAAAGCTGATGAATCCATATGTTCTAGTTCAACTGTTGGATTCATTTTTCTCTGGTGGATATAATCCGAATCTTCAACTCCTACAATAGTTTTTGTTTCATACTCCAAGATGATGTTAAAAGCATGTATTAATACTCCTGTGCTATATTGTTTCTCATGTCTTATGCATGAAATCAATTTTGCAGGGGTCCCAAAACTAAACAGGCCGGAGCTTGAAAATGCATGCGAGGATTTTAGCAACATAGTTTGCCATCAAGATACATTTACAGTCTACAAGGGAACTATATCCAGTGGAGTAGAGATTGCTGTTGTGTCAACTGCTGTAAATTCTTTGAAAGATTGGTCCAAGCATTCTGAATTGGCCTTCAGGAAGAAGGTTAGTAGTTGTCATCTCCTTCACAAATAAAAAAACTGCTTCATAACTTATTACCATCTCACTCTTTCTGTTGAGATATCCTAGTCGTCTCGGTTTTTTTACTTATAAGATTTCTACTTATTGTGCACTTGGGTAGATCGATTCACTCTCAAGGATAAACCACAAGAATTTTGTTAATCTAATTGGATATTGCGAGGAAGATGAACCTTTCACTAGGATGATGGTCTTTGAGTATGCAACAAATGGAACACTTTTCGAGCATCTGCATGGTAAACTGGTTAATTGTTCAAGTTTCAGTCTAATCATTTTTGTGATTTCGTTTAGATTAATGCAGTCTACATGTTTTGTTGTTTCAGATGAAGAACTTGAACCTCTTGACTGGCCTGCAAGGGTACGAGCTATAATGGGAACAGCATATTGTCTCGAGTACATGCACAATTTGAATCCTCCTCTGTCGCATTCTGATGTGAATTCACACTCCATATTTTTTACGGACGATTATGCTGCTAAGGTATGCTTCATTTTGTATACCACATTGAATTTAGAAACGTTTTACTGTCTTGAATTAAACGAATCGTTTTTTATTTACACAGATTACAGAGCTTGCTTTCTGGTCAGATATAATGGTGAAGTCAAAGTCCTCTAGTGGTGGTGATGTAGAGAACTCTGAGCTACCACCACTTTCTGATCCCGAAACAAATGTCTACAATTTTGGGATTTTGTTGCTGGAAGTAATTTCTGGGAAGTCACCTTACTCGGAACGAGATTCTCTTCTGAGCTGGGTAAAGTCTCAATCTATGTAACTCTAATTTTCTTCGGTGTTTAATATAGACTAGTGAAACGTTCTTCTCTGCTTTTGTTTAGGCGGAGCAATGCGTTAACGATAGACAGTTGGTTGATCCAAAATTGAAGTCGTTCAAGAATAATGAGCTTATGGTTATGTGTGAGGTAATGAGAGAATGTATTGGAGAAGATTCAAGGAAGAGACCAACAATAAAAGAAGTGATTAAAAAGCTAAGGGAAGCGATTGATATCTCCCCTGATGCTGCAGTTCCAAGGCTATCTCCCCTGTGGTGGGCTGAACTTGAGATCCTATCCTCTGAGGCAGCCTAATATACTGACTAATGTGTCTTCTACTTTTGTAAGTAGATAGTTGCTTTGCTATGCATAAATGTTCTGAAATATACTTCACTTAATGTCAACTGTGTACCACATTTTTCTGTTCTAAATATATTAGTTCATTCTTTT</w:t>
      </w:r>
    </w:p>
    <w:p w:rsidR="00892539" w:rsidRDefault="00892539" w:rsidP="00892539">
      <w:r>
        <w:t>&gt;M6-PGSC0003DMG400010348 M6 LRR-RLK</w:t>
      </w:r>
    </w:p>
    <w:p w:rsidR="00892539" w:rsidRDefault="00892539" w:rsidP="00892539">
      <w:r>
        <w:t>CTCTGTCTTCATCTCTTCGTCATTAAATGCAACGTCGCCACAACTAACCAGAAGTGATATGACATTTAGGTTGACATTTTTGGCAAACATCTCATAAAGGCAATATTAGCACTGAGCCACTGATGAAGCAAGAAATGTGATAACTTCTCGTTGTTGGTTAGGATGTTGCATAATTTGTCACCTCTATATTGATTCTACAGTTACTTCGCAGGGTGAATACTACTGGATATATGGATCAGAAGACAATTGTGTTTTACGGTTTAGTGTCGAGGCGTGTGTCATGATGTCAGATTTTGTCAGTGGCTTACACTTACATACATACGATTTTTTACCCTGCAGAGATACTTGTTTTAGAGCATAAGCTACTATACAATGAAGTAAATGATGTGCTAAACCTATTAATTATTACCAATCTCAAATAGCATTGATGAAAAAATTCTCTCAAGTTTCATAAACAAACATTACAATGTTTTTGCACTGTATTTTACTGACAATAAGAAGATACTCCTATGTGAAACCGTCATCAGCAATGAAGGCTCTGTTGTTAAGAGAATTTGTGCTTTCCCGATCTAAAGAGAAACTTGGACCAATATGTTGATTTTGCCATATCAAGCCATAATTTATACTGTAAACACCCAAATAAAGCCACAGGAACACCAACACAAGCAGCAATGAGCTTTGGCTCCCAACCAATATGATTACTATAGACCAAAAAGAATGTTGCTGCAAAAGCCAAGAGCATGCTAACTATTGAGACAAACAGCATTGTGAGTCCAAACAATAACTTGGCTGGCAACGACACAAGAAAATCACCTTCAGCATAGTGGGATGTCACAATGGACAAGAACATAATGATGGAAACTATTGAGGTGAATAGTGCCACTGCATCTGAATTGACAAAGATCCTAAATCCATACAATTTTAGCAATATCAGAATGCAATTAT</w:t>
      </w:r>
      <w:r>
        <w:lastRenderedPageBreak/>
        <w:t>CACTGTTATTACCGCCTGGCACAGTGAATCCAGCAGCAAAGACCATGGTGGTAATCAAAGTAGCGATAATCATACAAGAATTTGCAGTGTCTTTCATCCACCTTTACCCTTCTTTCAGTAATAACTTATGCTCTTCTGTGAATATTTCTCTAGGGGTTTTCCCATCTTTGTTTTGTTAGTGCAAAGTTTTAATGATAAACAACTTATTCTTGCATCAAAAAGGAAAGAATCAAGAATGTGTACATCCTTGACTCTGTAAAAAAACAATGGAGGACATATAAGCCTAGCTTCAATGACTGATGATCCCTGAATTTGGCACAAGAATTTGGCCATGCAAGCATGCGTCTAATAGAGAAATTAGCTAAAAATGAGCTTGTAATTGGACACCACCATCACTTTTGTCTTTTTAGTTATTCCAAAACTATCCTTGAAAATAAAAATAATTCAAAGTAAAAATATAAATATGAACAATTAACTCTCTTGAACTTATCACTTAGAAAAGGTAAATGAAAGACAAAAATGGAAGAAATTTTTAACAACTCTCTTGAACATTGAATAATTGAAAAAATGTCAAAAGTTCAATTAGTATGGACTAGATGGAGTAAAATATATAGTTTATATTTTATTAGTCCATATATCATAAAACAATTTTTTTTTTGTTTCTAGTCAATAGTAATATGAATTTTACACATCATATTAGGCCTCTTATTGTAATTTGAAGTAATTCCATTGACCCATCCCTGTGTAACACACTTGTGGAGATGTGTAACACATTATGAAGGGTAGAGAGGACTATTGATAGACACAAAAATCACGCCAAAACTAATGGCAGTATTCAAAATGCAAGGCCACAAGTAGTGATCAGAAAGACCAAGATTCTTGCACATTTCATTGAAGGCAAAAAACATTTTCCCTGTAGGTCACTAATGCCATTTTCTAGTCTTCACTAAAAGAAGTTGTTGAACTCCAAATTGTCACTCTAAACCAAAAAATACTCCAGTCATCAATTCTTGTTTTAGGAAAAAGAGAAACCTGTCAGTTATAGTTATGGGAAGAAGTTGCGATCTTCTCTTTGCTCTTTCGGTTTTCATTCTGCTCCATACTTCACTATCTATTAGTACTGATGAAGCTGCTCTTCTTGCCTTCAAATCTCACATTTCTTCTTCTGATCCTAACAACATCTTAGCAACCAACTGGTCTTCTTCCACCCCTGTTTGCACCTGGATTGGAATCACTTGCACCTCCCCACACCATCGAGTCGCAGCTTTAGACATTTCTAGTATGCAACTTCATGGTACCATTTCTCCACACCTTGGAAACCTCTCATTTCTTGTTTCCCTCAACATTAGTAACAACTCTTTCCGTGGAGATTTGCCCAAAGAGTTGGCTCATTTGCAGAGGTTGAAATTGATTGATGTCTCAAGCAATAACTTCACTGGTGCCATTCCATCATTTTTAAGTTTGCTAGTAGACCTTTGCATTTTGCGCCTGTCGAGCAACCAATTTTCAGGAAAAATCCCATCTTCACTTTCCAATCTAACAAAGCTGGAGGTGTTGAAAATAAAGGGAAATCTTCTCGAAGGAGAGATCCCTCGAGAACTTGGTGATCTTCATTACATGACTGCTTTAAACCTGGGAAGTAACCACCTTACTGGCTCTATACCACCATCAATTTATAACATTACAACCATGCGAATCATTGCTCTTACCAACAATAATCTTAGTGGTGAGCTTCCAACAACTATATGTGACCATCTTCCAAACTTGGAAGGGCTTTACCTCTCAGAAAACATCCTAGGTGGCGTTATTCCACCAAACTTGGAAAAATGCAAAAACCTCAAAATTTTGTCATTGTCTGTAAACGAGTTCACTGGAACCATACCAAGAGAGTTAGGCAACATAACAGATCTTACAGATATAGCTCTTGGAATACAGCACTTGGGAGGTAGTATTGCATCTCCTAGCAAGAAATTTTGAATTTTCTTCTTTTTCACTCTTCCACAAATTTGGTACTCATATATATATATATATATATATATTTCCCCACTTGACAGGAAAGATACCAGTGGAGCTAGGTAATCTTAAGAAACTACAGATTCTGTCATTAAACGACTGTAAGCTTACTGGTTCCATCCCCGCAAGCATTTTCAACATGTCAGCACTGCAGCTCCTAGGAATATCAGAAAACAGGCTTTCAGGTACTCTACCTTCAGATTTAGGTCGTGGAATGCCCAACCTAGAAGGATTCTCTTGTTTTCAGAATAGTTTGAGTGGTTTTCTCCCTGCTTCTATCTCAAACTCTTCTAGACTCAGAGTACTTGAACTCTCATATAACAGTTTTACAGGCCCAATTCCTGAATCAGTTAGTGACTTAGAATACATTGAGATTTTGAACTTGGGGGGGAATAATTTTTTCAGCAATTCAGCATTGAGCTTCTTGACATCTTTGACAAACTGTAGGAAACTGAAAGAAATCACTTTTGCCGAGAATCCCTTGGACGGTTTTTTGCCTGCCTCCATTGGGAATTTCTCTGATTCTCTGCAAATTTTCCAAGGATGGTATTGTAAACTGAAAGGCTTCATTCCTGGAGAAATTGGCAATCTTACCGGTGTGATAAAGATGGATTTGTCACAAAATGAGTTGACTGGATATATTCCAAAAACCATCCAAGGCTTGTCAAACCTTCAAGAACTTTACTTAGGTGGCAACATGATAAAAGGAACCATACCAGATGTTATGTGCAATTTAAATAAACTTGGAGCATTAGATTTGTCAAAAAATCAAGCTTCTGGTTCCATACCACCATGCTTAGGGAACGTTACCAATTTGAGGTATCTTTATCTAGCTAACAACAGGCTGAACTGGACCTTACCTTCAAGCTTGGGGAGCCTTCAAGATCTCCTAGAATTCAATGTTTCGTCCAATTTATTAACTGGGGAAGTTCCTATAGAGATTGGAAATTTAAAGGTTGCAACACTAGTTGATCTGTCAAAAAATGATTTTAATGGTAAGATCCCTAGCACACTAGGGGGTCTGGATAGAATGCTTAGTCTTTCTCTAGCACATAATAAATTATATGGGCCTATTCCAGATTCATTTGGCAAAATGCTGGCCTTGGAATTCTTGGATTTGAGCAATAACAAACTTAGTGGTGAAATTCCAAAGTCATTAGAAGCTCTCGTGTATCT</w:t>
      </w:r>
      <w:r>
        <w:lastRenderedPageBreak/>
        <w:t>CAAATACTTGAACTTCTCATTTAATGAACTCAGTGGAGAGATTCCCACGGGTGGTCCTTTTGCAAATGCCACAAGTCAATCTTTCTTGAAAAATTATGCCCTTTGTGGCGACTCTAAGTTTCATGTTTCACCATGCATCATCAAATCTCCCAAGAGGTCAAAGAAAAAAAAGGCAATATTGGTTTTGGGAGTGGGTATGCTTTTTCTTGCATTAGCCCTCACATATGTATTTTTGAGATTGAGAAAGAAAAAAAAGAATGCAGGTCAATCTGATATGTCTCTGATAAAATGTCATGAAAGAATTTCCTATTATGAACTTTAACAAGCAACCGAAAGATTCAGTGAAAGCAACTTGCTTGGTAACGGGAACTTCTGCAAGGTCTACAAAGGGAGACTAAAGGATGGTACTCTTTTGGCAGCAAAGGTATTCAATGTGCAATTGGAGGGTGCATTCAAAAGTTTTGATACAGAATGTGAGATGTTGCGCAACCTCCGCCACCGAAATCTGACCAAAGTCATCACCAGTTGCTCCAACCTTGATTTCAAAGCCTTAGTGTTGGAATACATGTCCAATGGGACACTTGATAAATGGCTATACTCTCACAACTTGTTCTTGGATTTATTTCAGAGATTAGATATAATGATAGATGTTGCATCTGCAATGGTATATCTCCACAGTGGTTGTTCAAATCCGGTGGTGCATTGTGACTTAAAGCCAAGCAATGTCTTGCTAGATCAAGACATGGTTGGCCATGTCAGTGATTTTGGAATTGCAAAATTGTTAGGTGCAGGGGAGACTTTTGTCCAAACAAGGACAATAGCAACCATTGGATATATTGCTCCAGGTATTAAAACTTTTACATCTTCCTCATGTTTTTAGAATA</w:t>
      </w:r>
    </w:p>
    <w:p w:rsidR="00892539" w:rsidRDefault="00892539" w:rsidP="00892539">
      <w:r>
        <w:t>&gt;M6-PGSC0003DMG400010350 M6 LRR-RLK</w:t>
      </w:r>
    </w:p>
    <w:p w:rsidR="00892539" w:rsidRDefault="00892539" w:rsidP="00892539">
      <w:r>
        <w:t>TTTCTTTCATTTTTATCTTCCGCCAAATTGGTACTAATCATGTATTTTCCTCACTTAACAGGAGAGATTCCAGCAAGCATTTCTAACATGTCAGAACTGCAGAACCTAGGATTTGCAAGAAACAGGCTTTCAGGTAATTGTTGTGTAACAAAAAATCTGAAGTGTTTATGTAAATATATGACACGTGAGCTAACTCAACCCCAAAAACTAGCTCATGAGGGGAGGATTGCCCAATTCCATATAATCTGACCACCTGTCTATTCCCCAAACAATGTGGGACTTTTAGCCACTCTAACTCCCCTTTCACACCCAGGTCCAACTGGAGCGTGGACCGGCAGCCCAAAGGGGATGGGATGACCCAGATACCATGTAAAGATATGACATCCTCTCCTCATGAACTAACTTTTGGAGGAGAGTTAGACTCATGTGTCATATCTTACATGGTATCAAAGCCACGTCCATCCTCGTTTGGACTCCCGCTCATCACTCCAGTTAGGCCTAGGCAAGAAGGGGTTGTTAGAGTGGTTAAAAGTCCCACATTTGTTGGGAATGAACAGGTGGTCTGCTTATATGAACTTGGGCAATTCTCGCTCATGAGCTAGCTTTTGGAATTGAGTTAAGCCCACATTTCATATTTTTACATTCTCAAGTACTAACATGTCAACTCATATATTTCCCCCTCTTGACAGGAGAGATACCAATGGAACTAGGTTATCTTCAGAAACTACTGTTTCTGGCATTAGACACAAATGAGTTGACTGGTTCTATCCCTGCAAGCATTTTCAACATGTCAGCACTGCAGATCTTAGGAATTGCAGAAAACAGGCTTTCAGGTACTCTACCTTCAGATTTAGGTCGTGGAATGCCCAACCTAGACGGATTCTATTGTTATCAGAATAGTTTGAGTGGTTTTCTCCCTGCTTCTATCTCAAATTCTTCAAGACTCAGAGTACTTGAACTCTCATATAACAGTTTCACAGGCCCAATTCCTGAATCAGTTAGTGACTTAGAATACATTGAGGTTTTGAACTTAGGGGCGAATAATTTTGTCAGCAATTCAGCATTGAGCTTCTTGACATCTTTGGCAAACTGTAGGAAACTGAAAGAAATCACTTTTGCCGAGAATCCCTTGGACGGTTTTTTGCCTGCCTCCATTGAAAATTTCTCTGATTCTCTGCAAATTTTCCAAGGATGGTATTGTAAACTGAAAGGCTTCATTCCCGGAGAAATTGGCAATCTTACCGGTGTGATAAAGATGGATTTGTCACAAAATGAGTTGACTGGATATATTCCAAAATCCATCCAAGGCTTGTCGAACCTTCAAGAACTTAACTTAGGTGGCAACATGATAAAAGGAATCATACCAGATGTTATCTGCAATTTATATAATCTTGGAGCATTAGATTTGTCAGGAAATCAAGTTTCTGGTTCCATACCGCCATGCTTAGGGAACACTACCAGTTTGAGGTATCTTTATCTAGCTAACAACAGGCTGAATTTGAGCTTACCTTCAAGCTTGTGGACTCTTCAAGATCTCATAAAATTCAATGTTTCGTCCAATTTATTAAGTGGGAAAGTTCCTATTGAGATTGGAAATTTAAAGGTTGCAACACTAGTTGATCTGTCAAAAAATGATTTTAGTGGTAAGATCCCTAGCACGCGGGGGTCTGGATAGATTGATGAAACTTTCTCTAGCACATAATAAATTAGATGGGCCTATTCCAGATTCATTTGGCAAAATGCTGGCCTTAGAATTCTTGGATTTGAGCAATAACAATCTAACCGGTGAAATTCCAAAGTCATTAGAAGCTCTTGTGTATCTCAAATACTTGAACTTCTCATTTAATGAACTTAGTGGAGAGATTCCCACGGGTGGTCCTTTTGCAAATGCCACAAGTCGATCTTTCTTGAAAAATTATGCCCTTTGTGGTGACTCTAAGTTTCATGTTTCACCATGCGTCATCAAATCTCCGAAGAAGTCAAAGAGAAAAAAGATAATCTTGGTTTTGTACATCCTTTTGGGAGTGGGTATGCTATTTCTTGCATTAGCCCTCGCATATGTATTTTTAAGATGGAGAAAGATAAAGAAGAATGCAGATCAAGCAGATGTCTTTCCCGTAAAAGGGAAACGTGAAAGAATTTCTTACTATGAACTTGAACAAG</w:t>
      </w:r>
      <w:r>
        <w:lastRenderedPageBreak/>
        <w:t>CAACAGAAGGATTCGATGAAAGCAACTTGCTTGGTAGTGGGAGTTTCAGCAAGGTTTTCAAAGGGATATTTAAGGATGGTACTCTTTTGGCAGCAAAGGTATTCAATGTGCAATTGGA</w:t>
      </w:r>
    </w:p>
    <w:p w:rsidR="00892539" w:rsidRDefault="00892539" w:rsidP="00892539">
      <w:r>
        <w:t>&gt;M6-PGSC0003DMG400010351 M6 LRR-RLK</w:t>
      </w:r>
    </w:p>
    <w:p w:rsidR="00892539" w:rsidRDefault="00892539" w:rsidP="00892539">
      <w:r>
        <w:t>ATCAATTCTTGTTTTAGGAAAAAGAGAAACCTGTCAGTTATAGTTATGGGAAGAAGTTGCGATCTTCTCTTTGCTCTTTCGGTTTTCATTCTGCTCCATACTTCACTATCTATTAGTACTGATGAAGCTGCTCTTCTTGCCTTCAAATCTCACATTTCTTCTTCTGATCCTAACAACATCTTAGCAACCAACTGGTCTTCTTCCACCCCTGTTTGCACCTGGATTGGAATCACTTGCACCTCCCCACACCATCGAGTCGCAGCTTTAGACATTTCTAGTATGCAACTTCATGGTACCATTTCTCCACACCTTGGAAACCTCTCATTTCTTGTTTCCCTCAACATTAGTAACAACTCTTTCCGTGGAGATTTGCCCAAAGAGTTGGCTCATTTGCAGAGGTTGAAATTGATTGATGTCTCAAGCAATAACTTCACTGGTGCCATTCCATCATTTTTAAGTTTGCTAGTAGACCTTTGCATTTTGCGCCTGTCGAGCAACCAATTTTCAGGAAAAATCCCATCTTCACTTTCCAATCTAACAAAGCTGGAGGTGTTGAAAATAAAGGGAAATCTTCTCGAAGGAGAGATCCCTCGAGAACTTGGTGATCTTCATTACATGACTGCTTTAAACCTGGGAAGTAACCACCTTACTGGCTCTATACCACCATCAATTTATAACATTACAACCATGCGAATCATTGCTCTTACCAACAATAATCTTAGTGGTGAGCTTCCAACAACTATATGTGACCATCTTCCAAACTTGGAAGGGCTTTACCTCTCAGAAAACATCCTAGGTGGCGTTATTCCACCAAACTTGGAAAAATGCAAAAACCTCAAAATTTTGTCATTGTCTGTAAACGAGTTCACTGGAACCATACCAAGAGAGTTAGGCAACATAACAGATCTTACAGATATAGCTCTTGGAATACAGCACTTGGGAGGTAGTATTGCATCTCCTAGCAAGAAATTTTGAATTTTCTTCTTTTTCACTCTTCCACAAATTTGGTACTCATATATATATATATATATATATATTTCCCCACTTGACAGGAAAGATACCAGTGGAGCTAGGTAATCTTAAGAAACTACAGATTCTGTCATTAAACGACTGTAAGCTTACTGGTTCCATCCCCGCAAGCATTTTCAACATGTCAGCACTGCAGCTCCTAGGAATATCAGAAAACAGGCTTTCAGGTACTCTACCTTCAGATTTAGGTCGTGGAATGCCCAACCTAGAAGGATTCTCTTGTTTTCAGAATAGTTTGAGTGGTTTTCTCCCTGCTTCTATCTCAAACTCTTCTAGACTCAGAGTACTTGAACTCTCATATAACAGTTTTACAGGCCCAATTCCTGAATCAGTTAGTGACTTAGAATACATTGAGATTTTGAACTTGGGGGGGAATAATTTTTTCAGCAATTCAGCATTGAGCTTCTTGACATCTTTGACAAACTGTAGGAAACTGAAAGAAATCACTTTTGCCGAGAATCCCTTGGACGGTTTTTTGCCTGCCTCCATTGGGAATTTCTCTGATTCTCTGCAAATTTTCCAAGGATGGTATTGTAAACTGAAAGGCTTCATTCCTGGAGAAATTGGCAATCTTACCGGTGTGATAAAGATGGATTTGTCACAAAATGAGTTGACTGGATATATTCCAAAAACCATCCAAGGCTTGTCAAACCTTCAAGAACTTTACTTAGGTGGCAACATGATAAAAGGAACCATACCAGATGTTATGTGCAATTTAAATAAACTTGGAGCATTAGATTTGTCAAAAAATCAAGCTTCTGGTTCCATACCACCATGCTTAGGGAACGTTACCAATTTGAGGTATCTTTATCTAGCTAACAACAGGCTGAACTGGACCTTACCTTCAAGCTTGGGGAGCCTTCAAGATCTCCTAGAATTCAATGTTTCGTCCAATTTATTAACTGGGGAAGTTCCTATAGAGATTGGAAATTTAAAGGTTGCAACACTAGTTGATCTGTCAAAAAATGATTTTAATGGTAAGATCCCTAGCACACTAGGGGGTCTGGATAGAATGCTTAGTCTTTCTCTAGCACATAATAAATTATATGGGCCTATTCCAGATTCATTTGGCAAAATGCTGGCCTTGGAATTCTTGGATTTGAGCAATAACAAACTTAGTGGTGAAATTCCAAAGTCATTAGAAGCTCTCGTGTATCTCAAATACTTGAACTTCTCATTTAATGAACTCAGTGGAGAGATTCCCACGGGTGGTCCTTTTGCAAATGCCACAAGTCAATCTTTCTTGAAAAATTATGCCCTTTGTGGCGACTCTAAGTTTCATGTTTCACCATGCATCATCAAATCTCCCAAGAGGTCAAAGAAAAAAAAGGCAATATTGGTTTTGGGAGTGGGTATGCTTTTTCTTGCATTAGCCCTCACATATGTATTTTTGAGATTGAGAAAGAAAAAAAAGAATGCAGGTCAATCTGATATGTCTCTGATAAAATGTCATGAAAGAATTTCCTATTATGAACTTTAACAAGCAACCGAAAGATTCAGTGAAAGCAACTTGCTTGGTAACGGGAACTTCTGCAAGGTCTACAAAGGGAGACTAAAGGATGGTACTCTTTTGGCAGCAAAGGTATTCAATGTGCAATTGGAGGGTGCATTCAAAAGTTTTGATACAGAATGTGAGATGTTGCGCAACCTCCGCCACCGAAATCTGACCAAAGTCATCACCAGTTGCTCCAACCTTGATTTCAAAGCCTTAGTGTTGGAATACATGTCCAATGGGACACTTGATAAATGGCTATACTCTCACAACTTGTTCTTGGATTTATTTCAGAGATTAGATATAATGATAGATGTTGCATCTGCAATGGTATATCTCCACAGTGGTTGTTCAAATCCGGTGGTGCATTGTGACTTAAAGCCAAGCAATGTCTTGCTAGATCAAGACATGGTTGGCCATGTCAGTGATTTTGGAATTGCAAAATTGTTAGGTGCAGGG</w:t>
      </w:r>
      <w:r>
        <w:lastRenderedPageBreak/>
        <w:t>GAGACTTTTGTCCAAACAAGGACAATAGCAACCATTGGATATATTGCTCCAGGTATTAAAACTTTTACATCTTCCTCATGTTTTTAGAATA</w:t>
      </w:r>
    </w:p>
    <w:p w:rsidR="00892539" w:rsidRDefault="00892539" w:rsidP="00892539">
      <w:r>
        <w:t>&gt;M6-PGSC0003DMG400010400 M6 LRR-RLK</w:t>
      </w:r>
    </w:p>
    <w:p w:rsidR="00892539" w:rsidRDefault="00892539" w:rsidP="00892539">
      <w:r>
        <w:t>GGCATTTAAATCGAGCCTTCGATTGGAACCTCACCACATTTTGTCCAGAAATTGGAGCTCAGACACACACTTCTGCAGCTGGTATGGAGTTTCATGCTTGCACCAGAGAGTTGTAGCTTTGCAACTTCCTAATTTGGCCATTCAAGGCAGAGTTTCTTCAGAAATTGCCAACTTGACTCAACTTGCTCTTCTTGACCTTAGTAGCAATGATTTGAATGGCAATTTACCAAGTGAGTTGGGCTTCTTGCAACAACTGAGACTTTTTAATGTGACTGGGAATTCTCTTGATGGAACTATTCCTCTGAATATAAGCCGTTGTCGTGTACTGCAAGAACTTCATTTATCAGATAACATGATCAAAGGAAGCATACCTCAAGAACTTGGTCGTTTAAGTCAACTTAGAATTTTGCGTCTCAACGACAATAATCTGACAGGAAAGATTCCACCTTTATTAGGAAACTTATCAAAGCTGGAATATTTTTATCTGCATGAAAATGATTTGGAAGGTGAAATACCTGATGAAATTGGTGATCTTACCAATTTGAGGCTCCTTTCCTTTCGTGGCAATGACTTCACTGGATCGATACCTGCTTCAATTTTCAATATTTCAAGATTACAAATTGTGGATCTCTCGATAAATGCCTTATCAGGGGAACTTCCAAGTGATTTGGGTAATTATCTTCCTATCCTTGAACATCTTTTTCTGGACAGCAACAGGATCACGGGGAAAATCCCGGTTTCTTTATCAAATGCATCAAAGATTACTCATCTCTTCTTTACTGAAAATGATGTGCAAGGAAATATTCCAAATGAGTTTGGTAAGTTGCATGAACTAGTCTGGTTTGAATTTGAATATAATCGAATTTCTGGTACCATTCCATCCAGCTTATTCAATATTTCGTCTCTTGAAATCCTCAAAGCCAGGCATAATTACTTAAATGGGCATCTTCCATATGATCTTGGTACTTGGCTACCTAACTTGCAGGAGATTTTCCTTTCACACAACCAATTCAGTGGAGATCTACCCGCTGCAATATGCAATGCTTCAAAGCTTGAAAATCTTGAAGTTGCAAACAATAGTTTTACCGGACCGATTCCCATGATGTTAGGTAACCTGGTGGACCTTATAACTCTAAATCTGCAAAATAATCTGTTGGAGAACAATCCTGGAGCCACACAACTTGACTTCTTGAATTCATTGGTAACCAGCAGGAATCTGGTGTACCTGATTCTTGCATCTAATCCTTTGAATGGAATTTTTACGGAATCAATAGGAAATTTATCAAGCAATATCAGGGTCCTTGATGCATTCGACTGTGGAATTAGAGGCAGTATGCCAACAAACATTGGAAACTTAAGTGGCTTGATTTTCCTGGGATTAGCAAGTAATAACATTGTCGGTAATGTGCCCCCCTCGTTTGTTGGCCTGCAAAACCTGGAAAGGCTGTATCTTACTAGAAATAAATTAGAAGGGACATTTCCAGCTGAACTGTGCAGCATAGGAAGATTAGGTCTACTGCATTTGGGAGAAAACAGACTGTCAGGAGAAGTACCCTCGTGTATCGGAAATCTGACTGAATTAAGAGTAATGTCAATTGCTGCCAACAATTTCAGCTCAAAGTTACCTTCAAGTTTCTGGAGATTAGTAAAGCTTGATGATCTGAACTTATCGAGAAACCTGCTGCATGGTTTCTTCCCTTCTGATGTGGGAACTCTGAACGCAATGAGGATCATGGACCTCTCTTTCAATAGGTATTTTGGTGAAATACCCAATTCCATAGGATCTCTTCAATATCTAGTTTCACTAGATATGTCAAGAAATGCATTACAAGGTCCCATACCGGCCACATTTAGCAATCTAATAGTTCTTGAGGCTCTGGATTTGTCTACTAATGCTCTATCAGGTGTGATTCCCAAATCTCTTGAGCTATTGCGAGATCTCAAGTATCTCAATGTTTCTTTCAATAACTTGCAAGGAGAAGTTCCAAAGAAAGGGGTATTTGCAAATGTTAATTACCGGTTCTTGATGGGAAATCCAAGACTTTGTGGAGCACCTGACTTATATATTCCTATATGTCCAGCTCAAGGTAGAAAGACAACAAGGAAAAAGTCCATTATTCTTAGAACAGCAGTACCTGTTGCTGTAACATTTCTGATATTGGTCGCGTTGTTTTTCACATGGATGATTTGGTCAAGAAAAAAACATGCGATTGGAAACAATGAATCGGATTACCCTCCTAGAATTGCACATCAGAAAATCACTTATTATGAGCTTCTCCAAGCTACAGAAAATTTCAGTCAGTCCAAGCTAATAGGAAGTGGAAGTTCCGGTACAGTCTACCAAGGTACATTTTCTGGTGGTGCTGTCTTTGCAATCAAAGTTTTTGATATGCAATGGCAACGGGGTTTAAGAAATTTTGATTCAGAATGTGAAATTTTGAGCAATGTAAGACACAGAAACTTGGTCAAGATAGTGTCGACTTGTTCAAATTTGGATTTCACAGCAATTGTGCTGGAGTACATGCCTAATGGAAGCTTAGACAAAAGATTATACTCTGATGAAAATTGCTTGAGCCTGGTTGAAAGACTCAATATAATGATCGATGTAGCACTAGCCATGGAGTATCTTCATCATGATTATACAGTGCCCATTGTGCACTGTGATCTGAAGCCAGGTAACGTGCTTCTTGATCAGGATCTGACTGCTCATGTTGCAGATTTTGGAATTGCAAAAATGTTGGCACAAGAAGGAAACATGGCTCAAACCAAGACTCTCGGAACTATTGGTTACATTGCTCCAGGTATGATAATGTCTTGAAATGAAGGTGTCCTATGCTGGTTACTTTTTTCCTTTATGTCTACCATAGCTTTATACTGTAACATGGATAACTACACATTTTAACTGGGAATTTGTTGAAACAGAATATGGTTTAGACGGGCAAATTTCCACTAGCAGTGATGTTTATAGCTTTG</w:t>
      </w:r>
      <w:r>
        <w:lastRenderedPageBreak/>
        <w:t>GGATTTTGTTGCTTGAGACATTCACAAGAAAGAAGCCTACAGATGACTTGTTTAGCGGAGACTTAAGCTTGCATAAATGGACATCTCTCTCCTTTCCTGATGCTGTACTGGATATTCTGGATGCTGACCTTGTTAGCGACATTGGCTTTACAATTGATGAAAACCAAAGCCAAATCAAACAATTGCTGGTTTTGATAATAAATGTTGCATTCCTGTGTTTGAAAGAGTTGCCAGAGGAAAGGATAAACATGAGAGAGGTTGTGGTGCAGCTAAACAAGATAAGAGCTGAATTAACCAAGCTTTTAACTCAATCCCATTCAAAATTTGAGAAAGAGGATTGATGCAGCAACAACCAAATTCAGTTTTCCACCTTCTATGGCCTGTCAAAACATCTGTTATTTCTTAACATTTTCTTTC</w:t>
      </w:r>
    </w:p>
    <w:p w:rsidR="00892539" w:rsidRDefault="00892539" w:rsidP="00892539">
      <w:r>
        <w:t>&gt;M6-PGSC0003DMG400011160 M6 LRR-RLK</w:t>
      </w:r>
    </w:p>
    <w:p w:rsidR="00892539" w:rsidRDefault="00892539" w:rsidP="00892539">
      <w:r>
        <w:t>AAAAAATCTCTCTTCCCTCTCTCTGAGTCCTCTCACTTTCACTCATTTTCTTCATATCATCTCCACACCTGATTCTCTTACACCAAAAACACAGTACAAAAAAAATAGTAAAAAAAAATTTGAAAAAAAAAAACACAAACAAACTCAGATAAAGCAAAAGGAGAAACAGAGTTGGTACAAATACCAACAAAATAGACAGACTGATAAAGAACCTGTTTCTTTTCCTTTACACTCTCTCACTTTTTTTTTTTTAGTTTTTGACTGAAAAAAGACACAGTTTTTACTCATTTATATGAACCAAAATGTTAAATAAATTCATGGGGTTTGCTTAATATATGTGTTGAATCATTTGATTTTACTTTCTTGGTTTTTTTTTTTTATCATCAATGGCTTCCATTTTCTTGATTTTTGTTCTCTCTTTGCTTCTGTTTTACCCTTTTCTTTGTTTTTCATATGAAGCTAGGAATCATGAAGGTAAACAAAAAAAAAAAAGAACCCCATTTGCTTATTTTTCAGCTTTTGATTTTCAAAATTTGATCTTTTGTTTTGATGTATAGTGGAAGCTTTGATTGCTATAAGGAGAAGTTTGGATGACCCAAAAGGAGCTTTAAGTAATTGGGATGAAGATTCTGTTGATCCTTGTAGTTGGGCTATGATCAGTTGTTCTTCTGAAAATCTTGTTATTGCACTGTATGTTTAATAGTGTGTTTTTTTTTGGAATTTTATGGTACTATATGATAATATTGGTTGTTAAAGATTGAAACTTTTACTGTTTTATCAACTAAGAAAGTATTTTTTTTTTGTTGTAGAGGAGCTCCAAGTCAAGATTTATCTGGGGTTTTGTCTGGGATGATATCAAATCTTACAAACCTTAAACAAGTGTAAGAGACAATTTTTTAATGTTTTTGTTGTATGTAATTTCAAATTTTGATGACCACATTTGGTTAATTTTCTTGTATGTTGAAAATTGTGTAGTTTATTGCAAAACAACAACATTTCTGGGCATATTCCAAGAGAGCTAGGGAAACTTCCTAATCTTGAAACATTGGATCTGTCTAATAACCATTTCTCTGGTCATGTTCCTGATTCTTTGGGTCTGTTAAACAGTCTTCAGTATCTGTAAGTGTATTAAACTTTCAAAATTTTCATTTTTGTGTGATTATCAAGATTATGTTTTTAGAGTTGAATGGTCTAAAACACACCTGAAGTATCACGTTTTTGCGAGTTTTCTACGAATTATCACCTAAAACATATCTCACCGCCATCTCATAGTCGATGTGTGTTTTGATAAATAGTTGGTGATGGTTTAAGAAGGAAAAGTGAACACATGATAGTTTAGGTAGAAAATGTGCGAAATCGTGATACTTCAAAGTGTGGTTTTTACCATTATCTCTTGTTTTTCTGAGTACCCTTTTTCCTTTAATTGTTGTTTTCTCATGTAGACAATGTTTAATTGCTATCTTATTCTTTGACTATATGTTTTTGTTTTTTTTTGATGTCTTGTTCTGGGGCTTGTCTTGTAATGGAGTAGAAGGTTGAACAACAACAGCTTGTCTGGTGCTATTCCTCTTTCTTTAGCCAGGGTACCTCAGCTTGCTTTCTTGTGAGTATTGCTTCTTTAAATCTATGACTTTTGTTTGATTTTGTTTTATTCTTTTGTCTGATTGTCCTGAGAATTGGAATTATCTAGTCACTTTCTTGAATCAGCCTTATGTTAAAGCTTTTTTGGTTTAAAGGAAATTGAATAGTTTGTTCTGTTTAGGGGTATTATTATCTTTTAACTTATTATTCATTTTTATTTTATTTAGTATGACGATGATATGCAATGAGCTTAAATGAAAGTGGGGATTCATATTGTTGACCCCAACTTGTTTGGGACTGAGGCGTTGTTGTCGTTGTCGGATAGTGTTGTCTTTTTTTTGTATAAAGAAATGAATAGTGTGTTCTGATTAGGGGTATTATTATATTTTAACTTATTTTTAACTTTTATTATATTTAGTATGACGATGATATGCAATGACCTTAAATGAATGTGGGGATTCATTATGCGGACCCCAACTTGTTTGTAACTGAGGCGTTGTTGTTTTTGTTGTCATCGAATAGTGTGTTCTGTTTTTGTGTAAAGGAAATGAAGAGTGTGTTCTGATCAGGGGTATTATTGTATTTTAACTTATTTTTTACTTTTATTTTATTTAGTATAATGATGATATGCAGTGAACTTAAATGAAAGTGGGGATTCATATTGAACTTGTTTGGGATTGAGACGTTGTTGTTGTTGTCGAATAGTGTGTCTGCTTTGTGTAAAGGAAATGAATAGTGTGTTCTGTTCAGGGTTATTATTATATTCTATACTTATATTTCACTTTTATTTAATCTAGAATGACGATGATATGCAACGAGCTTAAATGAAAGTGGCTATTCATATTGCCGACCCCAACTTTTTTTCTTGGTTGAGACTGAGGCGTTGTTCGCGTCGTTGCTGTTGAATAATGTGTTCTGTTT</w:t>
      </w:r>
    </w:p>
    <w:p w:rsidR="00892539" w:rsidRDefault="00892539" w:rsidP="00892539">
      <w:r>
        <w:t>&gt;M6-PGSC0003DMG400011205 M6 LRR-RLK</w:t>
      </w:r>
    </w:p>
    <w:p w:rsidR="00892539" w:rsidRDefault="00892539" w:rsidP="00892539">
      <w:r>
        <w:lastRenderedPageBreak/>
        <w:t>ATGTCTATGATTGTTTCTGATCCATTTCATGTACTTGAAAGTTGGAATTCTTCCAACGTTCATGTATGTAATTGGACAGGAATTGTATGTGACAAGAAAATGCATAGAGTTGTTGAGCTTGATCTTAGTCATCATTCGTTACGTGGAACGATTTCTCCTTCTCTCTCTGGGCTCTCTTTCTTGCAGATTCTTGATTTGTCTGGTAACTTGTTAGAAGGACAAATTCCAGCTGAATTAGGCAATCTTGTTAAGCTAAATCAGCTTAGTTTGTCTTCTAATCTCCTCGAAGGGGAAATCCCAAACGAGTTAGGATTCCTTCATGAATTGAAGTATCTTGATTTGGGAACAAACAATCTTTCTGGTGCAATTCCTCTGTCTTTGTTCTGTAATTGCTCTGCTTCATTACAATATATGGACCTTTCTAACAATTCGCTTCGCGGTGAGATCCCTATGAATGATCATTGTGAGTTGAGTGGTTTGAAGTTTCTTCTTTTATGGTCTAATGAACTTGTTGGTGAAGTTCCTATTGCTCTTTCGAAATCTACAAAGCTAGAATGGCTTGATCTTGAATCGAATTCGTTGAGTGGTGAACTTCCTTCTGATATTGTAAGTAAAATGCCAAAGTTACAGTTTTTGTATTTGTCTTACAACAACTTTGATAGTCATAGTGGTAATACTGACCTGACGCCTTTTTTCGCGTCTTTAGTTAATTCTACTAACTTGCAAGAACTTGAGTTAGCTGGGAATAATCTTGGTGGGGAGTTACCTCCTATTATCGGTAACATCTCCAAGAACCTTGCACAGATTCATCTTGACGATAATCTTATCTATGGTCCAATCCCAACACAAATTTCGAGTCTTGTAAATATTACTCTATTGAATTTGTCTAGTAATCATCTGAATGGTACAATTCCTCCTGAGTTGTGTCGAATGGGGAAACTTGAGAGGCTTTATCTGTCGAATAATTCACTCTCTGGTGTCATTCCTTCTGCTTTTGGAAATGTTTCTCATTTAGGCCTTCTTGATCTGTCGAAAAACAACCTCTCTGGATTAATCCCAAATACCTTTGCTAATCTTCCGCAACTGAGGAGGCTTTTGTTGCACGATAATCACCTCTCTGGAACGATTCCCCCGAGCTTAGGTGATTGTGTTAACTTGGAAATACTTGATCTTTCTCACAACAGAATCACGGGGACGATTCCAAGTGCAGTTGCTGGATTGAGTAGTTTGAAGCTCTATCTGAACTTGTCTAGTAATTACCTACATGGTCCAATTCCTTTAGAGCTCAGCAAAATGGATATGGTGTTGGCAATTGACTTGTCTTTGAATAATCTCTCGTCTAATGTCCCTTCACAGCTTGGCAGCTGCATTGCTCTCGAATACTTGAATCTATCGCGTAATTCCTTAGAAGGACCTCTTCCATCTTCGATAGGAAGATTGCCTTACCTTAAGGAAATCGACGTTTCATTCAATGTGTTGAGTGGGGAAATACCACAGACATTTCAAGCATCGTCGACTTTGCAGAACCTCAACTTCTCCTATAACCGTTTCTCGGGGAACGTGACAGATACTGGTGCATTTTCATCACTAACCATCAGCTCATTCATGGGAAATTTCAAGCTTTGTGGCTCAGTACAAGGGATGAGAAGTTGCCATAAAAAGAGGGGTAGACATTTCATTATCACAATCCTCCTTTCATTGCTTATAACTCCTATATTTTGCATAGTCGGGTACCCTCTCCTCCTAAGATCAAGATTCAGGAACCAATTCGCGAGTTTTAATAAAAGCAAGGTAATTGAAGATGTGGAGCAAGGTGGTGGGAGGAAAGAGCAAAAGTACCCGAGGATATCTCGTATGCAGCTGATTGAAGCAACGGGAGGTTTTAGCAGCTCGAGTTTAATAGGAGCAGGAAGATATGGGCGTGTTTATAAAGGAGTCCTGAAGAACAACATGAGCATAGCTGTTAAAGTAATTGACACAAAAGGAGGTGGAGAGATATCAGGTAGCTTCAAAAGGGAATGTCAAATCTTGAAAAGGACTAGACATAGGAACTTGATAAGGATCATAACGACATGTAGCAGACCGGACTTCAAAGCTCTCGTGTTCCCTCTGATGTCAAACGGAAGCCTAGAGAACCATCTGTACCCAAGCCACAGGCTGAGACATCAACTTGACTTAGCTCAATTGGTTAACATTTGCAGTGATGTAGCAGAAGGAGTGTCCTATCTCCACCACTATTCGCCTGTTAAAGTCGTGCATTGTGATCTAAAACCAAGCAATATCCTTCTTGATTACAACATGACAGCTTTGGTAACAGATTTTGGGATTTCAACATTAGTAAAAGCTGTTGAGGAAAATACTAATCCTATCGACGAATCAGTTAATTACAACTCAACAGATGGATTACTTTGTGGATCAATTGGTTACATTGCTCCTGGTTAGTAACAAATAATAGTTCTATTCTATCTAATTCATTTCAATTTATATGACTAAAGTTTCTGTTTCTTTGATTGTAGAATATGGAATGGGAAGGAGGGCTTCAACAAAAGGAGATGTATTTAGCTATGGAGTTTTGTTACTTGAGATTGTGACAGGTAAACGTCCCACAGACGTTCTATTTCAACAAGGCTCGAGCTTACACGAATGGGTGAAGAGTCAGTATTCACATAAACTCGAGGCAATGATTGATGAAGCATTACAAAGATGTACAACAGTTCAACGCGATAGCAATATATGGCACGATATCGTGTTAGAGTTGATTGAACTTGGCTTAATGTGCACTCAGTACAATCCATCAACTAGGCCAACAATGTTGGATGTTGCACTTGAAATTGGAAGGTTAAAACAGTATGTTTCAACTTCTTCAAACACTGTTACTGAAGATGTCACAACAAAAAGTTGAACAGTTTTTTTTTTTATATATCTAACAATGTACCTTTTAACTTTATTCATTGTACTTCTATGTTCTTTTTTTTTTTTACCATTTTAATTGTTCCTTCTTGGGGTGCGGACCTTCTCTGGATTCTGCGTGAATGTGAGATGGTTCGTGCACCAAGACTACCCTTC</w:t>
      </w:r>
    </w:p>
    <w:p w:rsidR="00892539" w:rsidRDefault="00892539" w:rsidP="00892539">
      <w:r>
        <w:t>&gt;M6-PGSC0003DMG400011509 M6 LRR-RLK</w:t>
      </w:r>
    </w:p>
    <w:p w:rsidR="00892539" w:rsidRDefault="00892539" w:rsidP="00892539">
      <w:r>
        <w:lastRenderedPageBreak/>
        <w:t>ATGAAAACATGGAATGCATCCACACACTTTTGCCATTGGTCTGGAGTAACTTGTGGCTGTAAACATGTTAGAGTCATTCAACTAAACGTTGCGAACCAAAAACTAGATGGCCCCTTGTCATCCTTCATTGGGAACATGAGTTTCCTCAGGTCTCTATACCTGTCAAACAATAGCTTCCGTGGTGAAATCCCTTCTGAGATTGGTCGTTTGAGAAGGCTACACCGATTGTATCTTGGTAACAACTCATTTCATGGAGAGATCCCCTCAAATTTATCAAGGTGTTTGAATCTTGTATCTCTTGTCCTTGAAGGTAACAAGTTAGTAGGAAGCCTTCCGCAGGAGCTAGGTGCCTTGTCCAAACTCGAGTACTTGTTACTCACTCGAAACAACTTGACAGGTGAAATCCCTTCTTCTTTTGGAAACTTAACATCATTGATAGGATTCTATGCACCATTGAATAATCTTCAGGGGAAAATCCCTGACTCTTTTGGGCAGCTGAAAAACTTAGAAATTATCGGAGTAGCTGCAAACCATTTGTCAGGTACTATCCCTTCTGAAATCTTCAACATATCTTCCGTCACAACATTTGATGTTGGAATGAACCAAATCCAAGGTACACTTCCATCAAGTTTGGGAATCACCCTCCCGAATCTTGAATTATTTATCATCGGTGGGAACAATATTTCTGGATCGATCCCATCTACATTGTCCAATTCATCAAAGCTAGTGTATTTTCTTGCTGAAAGAAATCAACTTACTGGAAGTGTACCAAGTCTTGAGAACCTGAATGGGCTTCAACAGTTGACAATTCCTGGGAATTATCTTGGAACTGGAGAACCAGATGATCTAAGCTTCATAGCCTCTCTGACTAACGTGTCCCGTTTCAGAATTTTGGAGATTCAGTTCAATAGTTTTGGAGGGGTTCTGCCTGCATCCTTTAGAAATCTTTCAACTGAGCTTCAGGTTGTGCAGTTGTCATACAACAGAATACGTGGTAACATACCGTCTGAGATTGAAAATTTCGTCAACGTGGAAGAATTTCAGGTGAGGGAAAACTTACTGGTACTATTCCAATCAATTTTGGTAAAGTTAAGAAACTGCAAATTTTGGATTTGTCTCAGAATAGATTTTCAGGGAAAATTCCGTCATCTCTAGGAAATCTTAGTGTAGTATCCATCCTTCTTCTGCACGATAAAAATCTCACCGGTGAGATCCCAGCAAGTTTAGGAAATTGCAATTACGTGATTGAAATATATGTTGCTAAAAATAACCTGTTAGGACAGATACCTAAGGACCTTTTTGCTCTCTTCCTTAGTTGCTGTGGACATTTCTGAGAACCATTTAGATGGTTTCATTCCTCTTGAAGTTGGAAATATGATAAATCTTGAATATCTTAATGTTTCCGTAAATAACTTGACCGGTAAAATCCCAAGTACTATTGGTAGCTGTGTGACACTAGAAGCCTTAGACATGAAAGGGAACTTCTTTCAAGGGATTATACCTCCTTCTTTCAGCTCTTTACGAGGTCTCCGTGTTTTAGACCTTTCTAGAAATAATTTGTCTGGCCAAGTACCAAAATACTTGGAAGATTTCAAGTTTCAACTCTTGAATTTAGCGTTCAATGATTTCGAAGGAGCGTTACCAAATGAAGGCGTCATTAAGAATGCAAGTGCTATATCAGAAATTGGAAATCCAAAACTTTGTGGGGGTGTGCCTGACATACATCTTCCGGGATGTGACATCAAAAGATCGAAAAAATTTGGTTCGAGGTTTATCCTCAAGATTGTCATCTCTGTTGTCTTTGGTATACTAGGCCTTGGTATGCTTATCACTTTACTATTTTGTTTCTTGTTAAAGAAACCGAAAAGGCCGCCTGTTTCAAGTTCATTGGGTGAGTCTCTCATAAATGTGTCTTACCGAAGTTTGCTTCAAGCTACTACTGGATTCTCTGAAGACAACTTGATTGGTGCTGGGAGCTAAGGATCTGTTTATAAAGGAACTCTCGATGGAGGAATGGTTGTCGCAGTTAAAGTGCTAAACCTCTCGCGACATGGAGCTTCCAAAAGCTTTATGGCTGAGTGTGAAGTCTTGAGAAACATTAGACATCGGAATTTGGTCAAGGTTCTCACAGCATGTTCAGGAGTTGACTATCGAGGGAACGATGTCAAGGCTTTGGTTTACGAGTTTATGGTTAATGGAAGCCTCGAAGACTGGTTGCATCCTAGTCCAAGTGAAGATACAAGTCAGGCAGCTGAAACAAAAAAGTTGAATATTCTTCAAAGGCTCAACATTGTTATAGATGTTGCTTCTGCAATCAATTATCTTCATCTCCACTGCGAGACTCCGATAGTTCACTGTGATCTCAAGCCAAGCAACATTCTTCTAGACAACCAATTGGTCGGGCACATTGGTGATTTTGGTTTGGCAAAGTTCCTTCAACCAACTGCACAAAATTCTTCTATTTCAGAAGGAAGCTCTGGTCTTGTTAGAGGAACAATTGGTTACACTGCTCCAGGTAACAATTAATACATAAACAAACACTCGAACTTGGTATATGCCCTTTTTTTCTCTCTCATTTCTTCTATTTTTTCTTGAAAATGATATATTCATAGCAAAACCACACTGCTTAACCATAACTTGGTTCGACAGAGTTAATTTATCAATATCATAAACTATCTCTTAATTGTCACACACATACTTCCATTACTTTTATAAAATCAAGTCATACTAAGTTATGTCCCTATTAGGAAAGTTATTGTTCCTCGTCTTTTTTTTTGTTTTGTGAATTTTAGAATATGGGATGGGAAGCGAGCTATCGACTTGTGGTGATGTGTACAGCTTCGGGATCCTTTTACTAGAAATGTTCACCGGAAAAAGGCCTACTGATGGAATGTTTAGGGATGGGTTAGACCTTCCAAGCTTCGCTAAACATGCATTGCTTAATGGAGCTATGGAAGTCATAGATCCATCCCTTATTTATGGAAGTGAAGAAGATGAGAAAGGTAAAAACACAAATATCTACCAGAATAAGGTGTATCTGGTTTCTGTTCTTCGAGTCGGGGTTGCTTGTTCTGCATATTCTGGAGCTGAAAGAATGAACATCACTGAAACTGTTTCCCAATTGTACTCTATCAAGGAAGCTCTTCTGAAATCAGAAAAAAATTCAGGAGCACGTTGA</w:t>
      </w:r>
    </w:p>
    <w:p w:rsidR="00892539" w:rsidRDefault="00892539" w:rsidP="00892539">
      <w:r>
        <w:lastRenderedPageBreak/>
        <w:t>&gt;M6-PGSC0003DMG400011580 M6 LRR-RLK</w:t>
      </w:r>
    </w:p>
    <w:p w:rsidR="00892539" w:rsidRDefault="00892539" w:rsidP="00892539">
      <w:r>
        <w:t>AATAAAGGTTGAATCTTTCTCATTTTTATCCAACCCCTTTTCAAAATCTTGCATGTATATAGGAAGATCCCCACCATTATTGGAAAAATGTTATAGGTTCTTGGTTTTAGATATAGTATAATCTTTGATTTTATCTTTTCCTCAATTCATGAGTTTTATGGTCTTTGCTCTGTCATCATCTAAAGGAATTACTTGAGAGTTTTTTGCTTTTTCTGGGTTTTTGGTGGAATTCAGCTCTTTTTGACAAGGTGATGGACTCAATAGCCTAGAGGTATGCTAAAGCTTAGATCTTTAATGAGTTTCTTATTTATTCCTGAATTATTCCTTTTATATAGTTGAGTTTCTGGGCATTTCTGAGTTGATTGGATTCTTTGAAGTTAGTTGATTAATTGGTATGCATAGAACTTTTTCTGGTTTGTCTAGTTTATCTAGTTAGTATTGTCTCTTCTTGATGATTGACCTTAAGGGTGTGGAGGGTAGGACTTGGATTAGGGTAGTAGGTGGTAATGCGTTGTCTTGTTGTCCGTTCATGTTAGTAGTCATACTATTGCTCATTCTGTTACTATATTTTGGTTCCTTATACCTCGATTGTGTACTGTTTTGTTGTAGTTTCTGTTCTGCTATTCTCTATTGTTTTGCTATTATCTGTTGATTCTTGTACTTCCGTTACTTCATTTTCTGGACTGTTTTTTCTTGAGCCGAGGGGCTACCGGAAACAACCTCCCTACCTCTGAGATAGGGGTAAGGTTTGCGTACACTATAGTCTATACCCTCCCGAGTCCCCACTTTGTGTGACTACACTGGTTATGTTGTTGTTGTTGTTGTATTTTATAAGGATTGACACATAGTTGGATTAACAGGTCAAACTGAGACTGTCTTATTGGAAGTTTGTTATGATGTCTGGAGATTTTGAATCAAGAAGTGGTTTGGTTCTTCTAATTTGGATAAGTGCTTTGGTGGCTGCTGTACTATTGCTGGTTTCTCCTGCCGAAGGATTGAATCAGGAAGGAATGTACCTTCTTGAATTGAAGAAGAATTTCCAGGATTCGTTTAACCATTTGGGGAATTGGAATCCAAATGATGAAACTCCTTGTGGCTGGGTAGGTGTGAATTGCACTTCTGATTATAATCCAGTTGTGCAATCTCTTTATCTGAGCTATATGAATCTTTCAGGCACGTTGAGTTCTAGCATTGGTGGTCTTGAATATTTAGCTTATCTTGACCTGTCTTACAATCAATTCACCGGGAACATTCCCAAAGAGATTGGAAATTGCTCAAAATTGCAGTCTCTCCAGCTCCATTTTAATACTTTTTACGGTCCGATTCCTGCTGAACTGTATAACCTGTCTAATTTGAAGGATGTGAACATGAGCAGCAACATGATCTCCGGTCCTATTGCTGAGGAGTTTGGGAAACTCTCGTCTCTAGTTACTTTCGTTGCATACACCAATAATCTTACCGGTCCAGTGCCTCGATCTATTGGAAGTTTGAAAAATTTGACAATATTTCGAGTGGGGCAGAATGCACTTTCTGGAAGTTTACCTGCAGAGATAGGTGGTTGTGAGAGCTTGGAATCTCTTGGTCTAACACAGAATTGCCTGGAAGGAAACATACCAAAAGAACTTGGCATGCTTAGTAAGTTGAAAGAGCTTGTGCTTTGGGGAAATCAGTTCTCTGGTTATATTCCAAAGGAACTTGGAAATTTAACACAAATTCAATTGCTTGCTTTATATCAGAATAACCTGATTGGAGATATTCCTGCTGAAATAGGTAAACTCAAAACTTTGACGAAGTTATACCTATACCGGAATGGATTAAATGGTAGCATTCCAAGGGAGATTGGGAATCTTTCTATGGCAACTGAAATTGATTTCTCGGAAAACTTTCTGAAAGGAGAAATTCCAGTTGAGTTTGGCCAAATAAAAAGTCTGAAATTGTTGTTTCTTTTCCAGAATCAGCTCGAAGGCGTTATACCAGATGAACTTACTACTCTAAAGAACTTGATTAGTCTTGATTTGTCAATTAATCACCTAACAGGTCCTATTCCATTTGGTTTTCAGTATCAAAAGGAATTGATTCAGTTACAGCTTTTTGAGAATTCTTTAACTGGTACTATTCCTCAACGTCTTGGCATTTATAGTCGACTTTGGGTGCTTGATTTAAATAACAATCAACTCACAGGAAGAATTCCTCCATTCGTTTGTCAGAATTCCAATTTGATTTTGCTGAATCTTGCATCAAATAAATTGCATGGATATATTCCATCTGGTGTTCTTAAATGTGATTCATTGGTGCAACTTCGTCTGAACGATAACAGGCTAACAGGGACATTTCCTTCTGAGTTGTGCAAATTGATAAACCTGTCTGCTGTTGAACTGGGGCAGAACAAGTTCACTGGTCCAATACCTCCTGATATTGGATATTGCCAGAAGTTGCAGAGGCTTGATTTCTCAGGCAATAGTTTCAACCAGTTGCCAAGGGAGATAGGAAATCTTACCAGGCTTGTGACATTCAATGTCTCAGCAAATTCGCTCACTGGACCGATACCTCCAGAAATTCGGAACTGCAAGGCACTACAAAGACTGGATCTCAGCAAGAACAGATTTACTGATGTTATACCTGATGACATTGGTAGCTTGTCGCAGCTAGAACGTCTTTTGCTTTCAGAGAATAAGTTATCTGGAAAGATACCAGCAGCATTGGGGAGCCTCTCTCATTTGACTGAGCTGCAGATGGGCAGTAATCTATTGTCAGGTGAAATACCATCAGAGTTGGGTAATCTTAGTGGCTTACAAATTGCAATGGATCTTAGCAACAACAAGCTCTCTGGCAGTATACCACCCAACCTTGGTAATCTTATCCTATTAGAGTACCTATATCTCAACAACAATCATTTGAGTGGTGAAATACCAAGCACATTTGGAAACCTGACAAGTCTCTTGGGCATTGACTTCTCATACAATGACCTGACTGGACCACTGCCGGATATACCACTCTTTCGGAACATGGATATCAGCAGCTTCATTGGAAACAAAGGTCTTTGCGGTGGGCCTCTAGGGGAATGTAATGCATCTCCAGCTTATGATGCCAATAATCCTCCTAGAGTCGAGAGTGCAGATTCTCC</w:t>
      </w:r>
      <w:r>
        <w:lastRenderedPageBreak/>
        <w:t>TCGAGCAAAGATTATTACTGCAGTTGCCGGTGTAATTGGTGGAGTTTCTCTTGTTTTGATTGTGGTAGTTTTGTACTATATGAAGCAGCATCCAGTTGAGATGGTTGCAACCCAGGATAAAGACATGGCATCTTCAGATCCAGACATTTATTTCCGTCCCAAAGAGGGGTTCACTTTCCAGGACTTGGTTGAGGCTACAAACAATTTTCAAGATTGTTATGTTCTTGGAAGAGGAGCCGTCGGAACAGTTTACAAAGCAGTCATGCAGTCTGGACAAACGATTGCAGTCAAGAAGCTTGCTTCTAACAGAGAGGGTAATAACATCGACAATAGCTTCCGTGCAGAGATCTTAACTCTAGGAAAGATTAGGCATCGTAACATCGTAAAGCTATATGGCTTTTGCTATCATCAGGGTTCTAATTTACTTCTCTACGAGTATATGGCCAGAGGTAGCTTGGGTGAACTGCTTCACAGTACATCTTGTAGATTGGATTGGCCAACTCGCTTTATGGTGGCTGTTGGAGCTGCTCAAGGACTTTCTTACTTACATCATGATTGCAAGCCCCGGATCATCCACCGTGATATAAAGTCCAATAATATTCTGATTGATGAGAAGTTTGAAGCTCATGTTGGTGATTTTGGTTTGGCAAAAGTTGTTGATATGCCTCAATCTAAGTCGATGTCTGCAGTTGCTGGCTCATATGGCTACATAGCACCTGGTATGTCTTTCTGTTTTCTCCTGGACAACTTCTTATGTTCCCTTGTTATCTATAGAAATATGTCGAGAAATGTACTGCCATTTGATCCTTATTCCCACATATTTATCTGTATCTTCACTCTGAAAGTGTTACCTTTTTCTGTTGATATGAATAGGATTTTCTTGTTGAGATTAGATAGTTAGAATTGTATGCAATGTCTATTTCTTCGATTATCTGAAGACAACAATGAAATGCTTTTAACTTTTATCTGTGTATACTTCTCATTTTATATGTGTTCTATGCCAGGAGAAACCATACAAACTGCTCTATGTATCTTAGGCAAACTTTGGGGACTCTTCCTGATGCATATGGAGCATTCTTGTTCCCACATATTTATGTTCAGTTTAGATATTCGACCATGTGTTGTTCACTTTGAAAGTCTAATTCTTCTCTTTGTGATATGAAATGCATATCTTGTTGAAGTTTGATAGTTAAAATTGTTTACGAACAAGTTAATTTCTTTGATGAAATGACAGAATACAAGAAAAAATGCTTTTAACTTTTCTCTGTCTATGTAGCTTTTAATATCCCTCTCGTAATTTTCATTCTGTGTTATAAAACCATTTTTTCCTTTTCAATTGATGTTTTCTACCTTCTCTGTTGCAGAATATGCTTACACCATGAAAGTTACGGAAAAATGTGATATCTATAGTTATGGGGTAGTCCTTTTGGAGTTGCTAACTGGAAAAGCACCCGTACAGCCCCTAGAACAAGGTGGTGATCTTGTCTCATGGGTGAAGCATTATGTTAGGAACCATTCATTGACACCAGGGGTACTCGATAGCCGATTGGATTTGGAAGATGTAATTACTGTTAGTCATATGCTTACAGTTCTTAAAATTGCTCTAATGTGCACTAGCATGTCCCCTTATGATCGTCCTTCAATGCGCGAGGTTGTTCTGATGCTGATTGAGTCTGAAGAGCAAGAAGGGAACTTTCTCTCATCTCCAGTTTATGATCCCCCTCTGAAAGATAATTCCTTCTAGATGCATGTAAGAAGCACATCTCAATTAACTTTGATAATTTTTTAGTACTAATTCTCCTTGTATTTTTTTTCTTAATGGCTAAATTATAGATATTCCCATGTATATTTCTCATAGTGAAAATTTCATCAATCACTTTCTAGAACTAGTTTGGAGGTGATTGATGTTATTTCAATAGTTCTCCATCTGATGGTTATGGAAAATAATATGCTTTATGCTTTTCTCACTATATATTGAGGGCTACCTAGAT</w:t>
      </w:r>
    </w:p>
    <w:p w:rsidR="00892539" w:rsidRDefault="00892539" w:rsidP="00892539">
      <w:r>
        <w:t>&gt;M6-PGSC0003DMG400011833 M6 LRR-RLK</w:t>
      </w:r>
    </w:p>
    <w:p w:rsidR="00892539" w:rsidRDefault="00892539" w:rsidP="00892539">
      <w:r>
        <w:t>TTTTAATACATAGATGGTGATAGTTCAGGTAAGAAAAGGGAACAACTAATAGTTGGAGTGTGAAACTCGCGAAAAAGCAATAGTT</w:t>
      </w:r>
    </w:p>
    <w:p w:rsidR="00892539" w:rsidRDefault="00892539" w:rsidP="00892539">
      <w:r>
        <w:t>&gt;M6-PGSC0003DMG400011932 M6 LRR-RLK</w:t>
      </w:r>
    </w:p>
    <w:p w:rsidR="00892539" w:rsidRDefault="00892539" w:rsidP="00892539">
      <w:r>
        <w:t>ATGTCACTACTAGCATTCAAGAATATGATCATTGATGACCCTTTCAAGATCATGGACTCCTGGAATGAAACTATACATTTTTGTGACTGGCCTGGGGTTTCATGTGGTCGACGTCATCCCCGAGTTACAGTTTTAAATCTTACTTCTCTGAAATTGAGGGGTTCTCTGTCACCAAGCATTGGTAATCTGAGCTTTCTTTATGTCCTTAAGCTCCAAAATAATAGTTTTTCAGGTGAAATTCCATCAGAGATTGGCTACTTACATAAGTTAAAGTTTTTACGCCTTGATAACAACTCGTTCACTGGTCATATTCCATCAAACATTTCAGGATGCTTCAATCTTGTTTCTGTTGTTCTTTCGTATAATATGATGGTAGGCAAAATTCCAGCAGAATTAGGCACATTGTTGAAACTCAAACAACTTTCTCTTGTTTCTAACTATTTTACAGGAGGAATTCCGCCTTCATTTGGTAATCTTTCCTTACTTGATACCTTTTCCGCAAGCAAGAATAATTTGTTAGGGAAAATACCTGATGAATTATGTCAATTGCTCAACTTAAAGTACTTTGTAGTGAATGAGAACAACTTGAGTGGTACCCTGCCTCCTTGTCTTTTCAATCTTTCCTCTATCGTGGCCATAGATGTTGGAACAAACCATTTAGAAGGAAAATTGCCTCCATTGCTTGGTATTACTCTTCCTAATTTAGAGTTCCTTAGCATTTATAGAAACAATGTAACTGGAAATATTCCGGTAACATTGTCAAATGCTACGAATCTTCAGTCTCTTATTGCTAGTAGAAATGGACTCACAGGAAAAGTACCACCCCTTGGAAATTTGCTGAAAATGCGGAGATTTTTAGTTGCTTTCAATTATCTTGGGAAGGGG</w:t>
      </w:r>
      <w:r>
        <w:lastRenderedPageBreak/>
        <w:t>GAGGATGATGACCTTAACTTTCTCACCACATTGGTGAATGCCACCAGCTTGGAGCTTTTGGAGCTCAATACAAATAATTTTGGTGGAGTCTTACCTGCATCTGTTAGTAATCTTTCGACTGAGCTTATAGAGCTTTCGTTGTCTTATAATCAGATTTCTGGAGAAATCCCAAGATGGATATCCAATCTCAAGAAGCTTCAGGCTTTCTTTGTAGCTTACAACAGATTTCACGGTGAAATTCCGTCTGAAATTGGTGATCTGATATATTTGCAAGAGCTGGCTTTACTTGGAAATCAGTTCTCTGGCAAAATTCCAATCTCATTGGGAAATTTAGCTTCTTTAACCAAACTCAGTTTAAGAGAAAACAATCTCCAGGGGAGAATTCCTTCCAGTTTAGGCAAATGCCACAATTTGGAACTGTTGGATCTTGGTTCAAATAACCTTAGTGGGTTCATACCATCAGAAATTCTTGAACTCTCATCCTTGTCGGAGGGCGTGGACCTATCTCAGAACCAATTAACTGGTTTCCTTCCGATGGAAATTGGGAAGTTGAGAAATCTAGGCTACTTAAACCTGTCTGATAACAAGTTGCAGGGCCAGATTCCTACCAGTATAGGTACTTGTGTGAAACTTGAAGCACTAGACTTAAACAACAACAACTTTCAGGGTAGTATTCCTTCAACCATGAATAGTTTGCAAGGCCTGGAACTTTTAGTCCTTTCTCACAACAATCTGTCAGGTGGAATCCCGGGATTCTTGAAGGACTTCAAATTTCTGCAGATTTTAAATCTGTCTAGCAATACTTTGGAAGGTGCTGTCCCAACAGGAGGCATCTTTAGTAATGCTACTGTGGTTTCCATCATAGGAAATAGAAATCTCTGTGGGGGTGTACCAGAGTTGGACCTTCCGGCTTGCGTTGTAGAGGTAAAGAAAGAAAGGAAATCAGGTTTTCCCTTGAAAATAGTAATTCCTGTAGTTAGTGGGCTTATAGGATTGACATTCATAGTTTGTTTTCTTGGCATACGACAGTTTAGTAGATCGAGAAAACCAACACCTACATATCTACCTGAAAACTCAACCTTAAGAGTATCTTATCAGTGTCTACTTAGGGAAACTGATAGATTTTCTGCATCAAATTTGCTTGGAATGGGTGCTTTTGGGTCTGTATATAAAGGAATTTCTGAACACGATGGTACGTTTTTTGCTGTTAAGGTACTGGACCTTTCACACCATGCAGCTTCCAGGAGTTTTTTAGCTGAATGTGAGGTTCTAAAGAACATTAGACATCGTAATCTTGTAAAGGTTCTAAGTGCATGCTCAGGTATTGATTATGAAGGTAATGAGTTCAAGGCCATAGTTTATGAATACATGGATAAGGGAAGTCTACATGACTGGTTACATTTCACTCCTCAGGAGAAATCTGAGTCACAGGAAGAGCACAAGAAGCTCGGGTTTATTCAAAGATTAAACATTGCCATTGATGTTGCCTGTGCCCTGGATTATCTCCATAATGATTGCCAACCCCCAATAATTCACCGTGATCTGAAGCCAAGCAATATTCTTCTCGATGAGAACATGACTGCACATGTTGGTGATTTTGGTTTGGCAAGATTTGTTCCACCAGCAATTCCAAACTCATCAGCAAATTCTAAAAGCTCTACAGGTGTAGGGGGAACTATTGGTTATACACCTCCAGGTAATAATAAATCAAGATTTCTGCTGTCATATATGTCTTTTGATAAGAACATCTCTAATTCTGTAGTATTTCTTGTTGACAGAATTAGGTATGGGAAGCGACGCCTCAATCTATGGAGATGTGTACAGCTTTGGCATCCTACTCTTGGAAATGTTTACCGGGAGGAAACCAACTGATGAAATGTTCAAAGATAATTTAAACCTTCATAAATATGCCAATGCTGCTTTGCCAGACAGAGTGATGCATATTACAGATCCCATTCTTCTCCAGGAAAGAGATGAACTTGGAATGAAATACAATGTTGATGACAATACAAGCAGTGCTGGCGACATATTTCTGTCATTCTTAGTTAAGGTGATTCAAATCGGAGTTTCCTGCTCCGTTGAATCTCCAAAAGAAAGAAAGCAGATCAGTGATGTCGTTGGAGAACTCAATTCATTAAGGAAGTTGTTCTTGGAGCAAGCATACCGGAAAGAAAAGGTTATAAGCTTCAGCCTGCATTGA</w:t>
      </w:r>
    </w:p>
    <w:p w:rsidR="00892539" w:rsidRDefault="00892539" w:rsidP="00892539">
      <w:r>
        <w:t>&gt;M6-PGSC0003DMG400011989 M6 LRR-RLK</w:t>
      </w:r>
    </w:p>
    <w:p w:rsidR="00892539" w:rsidRDefault="00892539" w:rsidP="00892539">
      <w:r>
        <w:t>CACAACTTCATCACAAAACCAAAAACAATCAATCATTTAGCCTTGATGATGGTTCCCACAATATTTTATAACCTTCCCTTCTTATATCTTTTCATAGTTATAACTTTTGCTTCCACTGAGGAAGCAACTGCTCTTCTTAAATGGAAAGCAACATTCCTAAACCAGAACAATTCCTTACAGGCTTCATGGACACTAAGTAGTCCTGCTGATACCAAGAATTCTTCCAGAATTGGAGCGACGAGTTCTGATGCATGCAAGGGCTGGTATGGAGTTGTATGAGTTAATGGTCGGGTTAACAGGTTGAATATTACAAATGCTAGTGTCATTGGCACACTGTATGATTTTCCATTTTCATCACTCCCATTTCTTGAATATGTTGATCTTAGTATGAACCAGCTCTCTGGCACCATCCCACCTGAAATTGGTAAGCTCGCTAATCTTGTCTACCTTGACTTGTCTATCAATCATATTTCGGGCACAATCCCACAACAAATCAGCTCACTAATAAAGCTTGAGACCCTCCACATATTTGACAACCAATTAAATGGTTCCATTCCGAGGGAAATAGGTCGCCTAAGGTCTCTTACTGATCTAGCTTTGAGTTCTAACTTTCTTAGTGGTTCAATTCCTGCTTCATTGGGGAATTTGAACAATTTGTCTTTTTTGTATCTTTATAATAATAAGCTTTCTGGCTCCATTCCTTCAGAAATAGGAAAACTTGTCAATCTTGTTGAAGCTTATATTAGTAGAAATCAATTAACAGGTCATATTCCTCCAGAAATAGGTAATTTGATCAATGCAAAAGTGTTGTATGCTTTTTCCAATAACTTGTCTGGTCCCATTCCTGATGAAATTGGGAAAATGAAGTCACTTGAGAACTTAAGC</w:t>
      </w:r>
      <w:r>
        <w:lastRenderedPageBreak/>
        <w:t>TTCCAGACAAACAATCTTTCTGGTCCAATTCCCAAAACAATAGGTGACTTAACTGAGCTCAAACTCTTGCACCTTTATTCCAACCAACTTTCTGGTCCCATTCCTAGTGATTTTGGGAATCTGAAAAAATTGAATGATCTGCAATTATCCAATAATCAACTTACTGGTCCTATTCCTGGTTCATTTGGCAATTTGAGAAACTTGCAATTTCTGTATCTCCGTGCCAACAAACTTTCTGGTTCTATTCCAAAAGAACTTGCATATTTGGATAACTTGGTTATAATGGAAATGGATGAAAATCAGTTTTCAGGCAATTTGCCTGAGCATCTTTGTCAAGGTGGAAAACTTGAGAACTTCACGGTGAATAGTAACAAGCTGACAGGGCCAATACCAAGAAGCTTTAGCAAGTGCTCGAGTTTCAAAAGAGTTCGCTTGGATAACAACAGTTTTACTGGGAATTTATCTGAAGCTTTTGGCGTCCATCCACACCTTTACTTCATTGATTTGAGTGATAATGATTTTCATGGTGAACTCAGCAGAAACTGGGGGAAATGCAAGAAATTGACTGATTTTCAGATAGCCAGAAATAACATTAGTGGTAGCATACCACCAGAGATTGGAAACATCAAAGGTCTTTTGGGACTTGATCTTTCAGCAAATCATTTGATTGGGCGGATACCAAAGGAATTTGGAAAATTAACCTCTCTGGTTAAGCTTTCTGTGCAAAATAACTATATTTCTGGCAATATTCCTATAGAACTTGGGGCACTGACAAAGTTAGATTCCCTAGATCTGTCAAACAATAGATTGAATGGGTCGATCCCAACGTTTATAGGAGATTACCAGCACCTATTTCACTTGAACCTGAGTTGTAACAAGTTTGGGCAGAAAATTCCAAAGGAGATAGGGAGGATAACTCATCTTAGTGTACTTGATTTGAGCTATAATCTTCTTGATGGAGAAATACCTGCTCAGTTAGCTAGTTTGCTGGACTTGGCAAACTTGAATCTTTCCCACAACAGCCTTGCTGGGCGTATTCCTGAAGAATTTGAAAGTTTGACCAGTTTGCAGGATGTTATCTTGTCATACAATGAGTTGGAAGGTCCAATCCCTAATAATAAAGCTTTCATGAATGCCTCATTAGAAGGTAATAAAGATCTTTGTGGCAATGTGATTGGATTCCAACCTTGCGAAAGGCCATCTTCTATTGTGAAGAAGCACTCAATGGCGAAGGGACATAAACTCATCCTCATCACTGTACTTCCTATTATGGGAGCACTAGTACTACTCTGTGCTTTCATTGGTGTTCTCTTTATGTGTAATAAAAGAAGGAGAGTTAGAGACGTTGAAAGAAGGGATTCCAGTGATGATGTTGATGGTTTGATTTACATATCCACATTAAATGGAAATGCATTGTACTGGGATATCTTAAAAGCCACAAAGGAGTTTGATGCAATGTTTTGCATCGGAAAAGGAGGATCTGGAAGCGTTTACAAGGTAAAACTTCCAACAATAGAAAATGTAGCTGTGAAGAGACTTCATTCTTCATTTGAGGTTACCCATCGCAAAAGCTTCATGAATGAGATAAGGTCATTGACAAGTATCAAGCATCGCAACATTGTGAAACTCTATGCCTTCTGTACAAATGCACAACACTCATTCTTGGTTTACGAGTACATGGAGAAGGGGAGCTTGTCTAGTATTTTGAGCAATGAAGTAGAGTCCAAGAAATTGGATTGGCTTACAAGGGTGAATATCATCAAAGGTGTTGCTTATGCTTTATCTTACATGCACCATGATTGCTCACCCCCGATTGTTCATCGAGACATATCAAGCAGTAATGTTTTGCTTGATTCCGAGTATGAAGCTCGTGTTTCAGATTTTGGCATAGCTAAGATTCTAAAGCCAGACTCATCCAATTGTACTGCACTTGCAGGCACATATGGCTATGTAGCACCAGGTAAGATCTAACTTCTTATCCTTATATTAGTTCATGAAATATATCTGCAAAATCTATATTGTTTCTATCTCATTTGAAACTTTATTGTTTCAGAGCTTGCCTATACAATGAAGGTGACGGAAATGTGTGACGTCTATAGCTTTGGAGTATTAGCATTGGAGGTAATCAAAGGAAAGCATCTTGGGGAATACATTACTGTGCTAGCAAATTCATCGACAAGAGATCATGTGCAGCATAGCGATTTGCTAGATGAACGCCTTCCATATCCTGAAGATAGAGTAAAAGAGGTTTTGGTTTTTATCATCAAGCTAGCAAGCTCATGTTTGCTTGAAACTCCAAAATCAAGGCCAACAATGCACTTCATCTCCAGTATGTTGTCAATGGATCCACCTGTTTCTCAAATAACTTCTATGAAGGCGAAAAGAGTCCCCGAGATGTAAGGTGTCAGTGTATGAAAAAAAAAGAAGCAAGTTTAGACACCAAGTGGTTGTGAAGTAAGAATAAGAAGCTATTATTACTGGTACTAGTATTTGTGTATTTTATTGTTAGTTATGCTTATCTAGTTTAGTGTTGTACTAGAGTGGATACAATATCAAGTAGAAGGTAATATTTTAATTTTCTTGTGCCAATAAGTGCTAATAGAAAT</w:t>
      </w:r>
    </w:p>
    <w:p w:rsidR="00892539" w:rsidRDefault="00892539" w:rsidP="00892539">
      <w:r>
        <w:t>&gt;M6-PGSC0003DMG400012218 M6 LRR-RLK</w:t>
      </w:r>
    </w:p>
    <w:p w:rsidR="00892539" w:rsidRDefault="00892539" w:rsidP="00892539">
      <w:r>
        <w:t>TAGCTATTGTGTATTTATGAGAAAATATTCGAAGTTTGATCAATCATAGCGACGCTGGTAAAGGCCCACACTTCCTTTACTCCGCCGCTCCTTCTATTATCTCCTTCTCCATTTTCTGCTTGATTTTTTGTTCCCTTATAATTTTAACATATAGTTTTTATAACCCCAAAATTCTTCTTCTTCAGCTCATAAATTCTCTGTTTCTAGACACCAAATCTCTCTTTGAACCCAAGTTTTATTTTTTTTAACTAAGTTGGTGACACTTAATAGTAGATTCCACTCAAAAGGGTTGTTACAGATTTAGATTCTTGAATTCACTCTTAAGCTTTGTTAAGTTTTCTTTAGTGTTTATCTTTCTCCCCTCACTTGTAAAAAAGACAACTTTATCTTTTTCCAGCTTTTTTTTTTGTTTGTTTTCATCTACTGTCTTGGGTCTTTTCTTGTTTTCTCTTTCAATTTTGTTTGGATTATTGCTTTTTGAATCTTTT</w:t>
      </w:r>
      <w:r>
        <w:lastRenderedPageBreak/>
        <w:t>GCTTTCTGGGTTTTTCTTCTTTTTGTTGATTGCTTAAGTTCTTGGAGACTGTTTCTTTAGATGGGTTCTTTCAGTTCTGGATTTTTGTAGAAACTTAGTGTGTTCTTGTGGTGTGGAATTATTTGGGGGAAAAGATGAGACTTTGTGTTGTATTTCAAGTTTTAGTTACTGTTGGACTAATTCTTGGGATTTGTGATGCTTTTCCATCAAATGAAGGTGTGTATTATTAACTTAAGTTCAGATCTTGATGTAGTTACTGCTGCAAAGATTCAATTTTTGTCTTTTAATTGAGCATTTAGTGTTGTAATGTAATGTTGTTTAGGGAAGATCTTGTATTTTCTTGTTTTGAGATACTTGCTATATTTTGCTGTCATATTTTCAAATTGTCTATCAGAAATAGTCTCTCTACCCTGCGAAGGTAGGTGTAAGGTCTGCGTACTATGTTGTTGTTGTTGTTGTAGATAGTTGCTGTATTTTATGAGATTGTAATTCAAAGAGTAGGTAGTTTATTCTGAGTGAATCTGATTGGGGACTCTTTGTTGATACAGTTTATGCTCTCAATACCTTCAAGGAAGCTATATATGAAGACCCTCTTCTGGTTTTGTCAAATTGGAATGGTTTAGATTCAGATCCTTGTGGTTGGGCTGGAGTCTTTTGTTCTATGGCTCAAGATCATGTCATGAAAATGTAAGTTAATTGTCATCAATTTTATGTGCAATACATGGATAGGTTGTTTGGTTAATGATTTTTCTCAACTAAAATGCAATCTAGTAAATCTTTTATGGACTCAAGTTTAGTGCAAATGAGTCTCTAATACGCATTTCCACTGGATTGTGTGACAGAAACATTTCTGGCGCTTCGTTGAAGGGGTTTCTTTCACCCAACTTGCATTTACTCTCCTCTTTGCAAGAACTGTAAGTTATTTCCGAATAGATTTGTAAGGATTACATAGTTCTGGTTGTTCTTTTATGTGGTTTTGTTAAAGCTTATGTGATTCCCATGCAATATGCAGAATTTTGCATGGAAATGTGCTGATTGGTACAATTCCTAAGGAGATTGGTCTATTGAAAAACCTGAAGGCCTTGGATTTGGGTGCTAACCAGCTAACAGGACCAATTCCTTCCGAGCTTGGCAATTTGACAAACATTATGAAAATGTTAGTCTAACTTGAATTTTGTAGGTTCATTTGTACTTGCCTTTACCTATCCTTGTTGAATCTCCCTTACTTTTCTAGCTTCCATGTGTCTCTGCAGAAACCTACAATCTAATGGATTAACAGGGAAATTGCCTGCTGAGCTTGGTAATTTGAAATACCTTGAGGAACTTCGGTTGGACAGGAACAAACTCCAAGGACTAGTGCCTGCTAATACTGGATCAGATTTTACATCCGGTGTACGTGGAATGTGAGTTGATTAGCTACGTCTTGTACTTTATCGTTTTTCTTTTGAATTTTCTGGTATGTGGATAAGGATTAATGCACGATTCTCTGTTTACTTGCAAGATATTTTTGGTTGTCCTTAGAGCGTTTTCCGTCTTGGCCCTCTAGGATTCTGTCAGATATTTGAAGGATTGAGTGACCAAAGAATCTAATTTTCTGATCTTTATGACAGTCATTGTCTGGAATGATGATGACAGAATCCAGGAAAGAGATGCTTATGGGATAATGTCTGTTCTTTCTGTCAGCATTGTTTGATATGTACTGCCTGCAGATTGACACTGATGGCTGTTTTACTTGAGTCTAGTGTAGTACATTCATTGTCTGTTGTTTGATGGGAGGATGGTGAATTGGGGGACCCCAATGGAGTGTGTTTTTGCTATAGCCTTTAATATTTGACCAAATGAGAGCAATGTTACAGAGTTCAGAATGTATGTTTCAAAAGTTTAACGATGATGTTCTTGGAATTGATCTGTATTTCTGTGAAGAAAAATAAGTAAAAACTGTTTGATGTCCTGTATATTTGACCCAACTGATTTTGCTATAGCCTTACGTCCATCACATGTATCTTTATCTGATTGTTTTTTTTCTTTTCTGTTGTACCCATTTAGGTATGCCTCTGGTGCCAGCGCTACAGGTTTTTGTCGCACATCCCAGCTCAAAGTGGCTGATTTCTCATTCAACTTTCTTATTGGAAGCATACCAAAGTGTTTGGGTTACCTTCCAAAGTCAGTTCTTAATTCTACGCCATAATTCTTGTTTTACCTCATCTTCTCTATTCCTGAATGCCTATTAGTTTTGTTGCTGTAAATCTATATCCAAAGTAGCACTCTGATGCTCTACCAGTGTTGTTTCTCTTACCTTTTCTGTTTCTTAATGCCTGTTATTTTGTGATTCTATAGATCTAGTTTTCAAGGAAATTGCCTTCAGCACAAAGACCCGAAGCAACGGTCTGCTGCTTTATGTGGTAAGTAAACAATCATAGTTACAATTTTCAACACTATGCATAGGAGAATTGATGTCTCAACCTTTTTTCTTTAATAGTTGCAGTCAAATAGATTTATTTAAGAAACTGAACTGGTTGTTTTGACATTGCATTATAGGTAGCACTCCGCCTCCCACTAGCCATGCATCGACACTCAGCAATAAGCACCAGCCTGTTGAAGAACCGAGACATCAGACTTCTTCCAAGCCCACTTGGCTTTTGGCTTTAGAAGTGGTAACAGGAGTTATGGTGGGTTCTCTCTTCATTGTAGGTCTTGTGACTGGCCTTCAGAGGCTTAAGATCAAATCCTCAATTATACCTTGGAAGAAATCAGGAAGCGAGAAAGATCATATGACAATTTATGTAGGTTAGTACTATCATGCACTTGAACTTGAGCACTTAGTACTTTCAAAAGCATTGAGCCTAATCTTCGTTTCTGTTTACCGCTGATGATCTTTGTAGATACTGGTATGCTGAAAGATGTTGTAAGATACAGCAGACAAGAACTTGAAGTGGCTTGTGAAGATTTCAGCAACATCATTGGATCCTCACCAGATAGCATAGTTTACAAAGGAACCATGAAAGGTGGACCTGAAATCGCTGTAATATCCCTTTGCGTCAAAGAAGAGCACTGGACAGCCTATCTAGAACTTTATTTTCAGAAAGAGGCAAGACTCAATTCTTTCTTCATCATCACTATTTATCTCTTCCAAAAGTTTTCATCTTTAGTTCCATGCTCTAACTTCTGTAAATTTACATTTAGGTGGCAGAATTGGCCAGAATA</w:t>
      </w:r>
      <w:r>
        <w:lastRenderedPageBreak/>
        <w:t>AATCACGAGAACGCTGGGAAACTTCTAGGCTACTGCAGAGAGAGTAGTCCCTTTACGAGGATGTTGGTGTTTGAATATGCATCTAATGGGACATTATATGAACACCTTCATTGTGAGTAAAGTGAATTAATTTTCTCATGCACTTCATTTTATGTTTTCCAAAGCAAACTCCTAACTCTTTGAATGTATCATAGATGGAGAAGGATGCCAACTATCTTGGACACGCCGGATGAAAATAGTTATTGGCATCGCTAAGGGACTGACATATTTCCATTCAGAACTTGACCCTCCATTTACTATATCAGAACTGAATTCAAATTCTGTATATCTCACCGAAGATTTTTCTCCCAAGGTAAACGAAAGACCATT</w:t>
      </w:r>
    </w:p>
    <w:p w:rsidR="00892539" w:rsidRDefault="00892539" w:rsidP="00892539">
      <w:r>
        <w:t>&gt;M6-PGSC0003DMG400012307 M6 LRR-RLK</w:t>
      </w:r>
    </w:p>
    <w:p w:rsidR="00892539" w:rsidRDefault="00892539" w:rsidP="00892539">
      <w:r>
        <w:t>GTTTTTTAGAAGTTTTGAACTTTAGATTCTTGATGCTCTTTTTGTTCTTCTTATGTGACTACAAAAGCTAAGTTTTTGAGGGGTTGAGGGTATTCATAATCTTTGAAATGGTTAAAGTTTTGAGCTTTAGGGAGTGGTGGGGGATTGTTTCTTTGGGTTTCTTGGTGGGGTTGTTTCTGTTGTCACAAGACACTGTTGCTTTTCTTGAAAATGATAAGCAAGCATTGTTGGATTTTGTTAATCAGTTGCCTCATTTGCACACTTTAAACTGGGATGCAAATTCTTCCGTTTGCAAGAACTGGACTGGAGTGGGGTGTAGTGAAGATGGTTCTAGAGTGATAGCACTGAGGTTACCTGGGGTTGGGTTCAATGGTCCAATTCCTAATAATACATTGAGTCGTTTGACTGCATTGCAGATCTTGAGCCTTAGATCTAATGGTATCAATGGCACTTTCCCTATGGACTTTGATAACCTGAAAAACTTGTCTTATCTTTACCTTCATTACAACAATTTCTCAGGTCCTCTGCCTTTTGATTGCTCTGTTTGGCAAAATCTCACCAATTTGAACTTGTCAAACAACAGATTCAATGGCACCGTTCCTAGCTCGATATCGGGTTTAAGTCATCTTACTCCCCTTAATCTTGCTAACAACTCACTTTCTGGTACCGTTCTTGATTTTCATTTTCCCAACTTGCAGCTACTGAATTTGCCAAACAATAACCTTATAGGTATTGTGCCTAAATCACTTCAAAAATTCCCAAAGAATGTGTTCATTAGTAATGATATATCTTTACTTGACTATCCTGTTTCGAATTCTTCTATTGTTTCCCTGCCTCAGCAACCAAATCCAAAACTCAAGAATGATGGTAAATTGAGTGAGCGG</w:t>
      </w:r>
    </w:p>
    <w:p w:rsidR="00892539" w:rsidRDefault="00892539" w:rsidP="00892539">
      <w:r>
        <w:t>&gt;M6-PGSC0003DMG400012443 M6 LRR-RLK</w:t>
      </w:r>
    </w:p>
    <w:p w:rsidR="00892539" w:rsidRDefault="00892539" w:rsidP="00892539">
      <w:r>
        <w:t>CTTTGTCTAATCTTAATATAACTGTTCCTTTGATTTGAAATCTCAATCTTTATCAGCTTAAATAACAATTGTATAATCTTTTTTTTTCTTTATTAGATTCTGTCCCTCTTTCTTGAAATTAACTAAAAGAGTTTGCTTGAGTTGAAAGTTGGGTTCTTGCTTCTCTTACAAGTGATGGGGTGTTGAAAAATCTTATCTTTTTCATTTTTTCTTCCTAGTTTTAGGCTTTGAGTTTTGTAATTTAGTGTATTTATTTATGATTTGGAGTTAAGGGTTTGTTAATTCATACAAGTAGTTATAGGTTTGCTTTAATTACAAGTAGTTGGTAGGCTTTTTTCTTTGAGATTTTTGAGGTGTTTTCTTGGGATTTGTGTTATTTGAAGTTTCTGCAACTGGGGTTCTCTTCTTCCTTTACTATAATAATAAGGGTGGTGGTGCCCTGCTGCTACCGTTAAGTAGTCTTGATTTTTTCAGTCTTGGGATCTGATTTGATTTTTGGTACTAGGGGATCTGAGGAAGGTTCTTTCTTGGTGCTAATTTGCATCAAAGGTGGAAACTTTTCTTCATTTGGAACTGTGAATTTGGAATACATGGTGGTGGAATCTTGATTTTGAGCTGTTTATATAAAGATTTGTGTGTTTTCATCAATGGTGATTTGGGAGTTTCTGCCAATGAGTTTTCTGTGTTGGGTGTTTTTGGCTTATCTTTTTTGTACATCTTTGAGTCTTGAAACCCCAGTTCAAACCTGTCATCCATATGATTTGTTGGCATTGAAAGAAATTGCTGGCAATCTAACAGATGGGGTTATTCTATCAGCTTGGTCTAATGAACCTAATTGCTGTAAATGGGATGGGGTTGTCTGTGGTAATGTTTCTGCTCAAAGTAGAGTGATCAGGCTAAATTTGTCAAGAAAAGGTTTGAGAGGTGTGGTTTCACAGTCCTTGGAGAAATTGGATCAGTTGAAATTGCTCGATCTTTCGCACAATCACTTGGAAGGTGGATTGCCTTTGGACTTGTCCAAATGGAAGCAGTTGGAAGTTCTTGATTTGAGTCATAATGTGTTGCTTGGACCAGTGTTGAGGGTGTTTGATGGATTGGAATCAATCCATTCTCTCAATATATCAAGCAATTTGTTCACTGGAAATTTCAGTGAGTTTGGTGAATTCCCTAACCTTGTTGCATTTAACACAAGCAACAATTCGTTTACTGGTAGTTTCAAGTTTGAAATTTGCAGTTTTTCCAAGAAGCTTAAGGTTCTGGATATATCACTTAATCATCTCACTGGTGATCTTGGAGGACTGGATAATTGCAGTTCATTGCTCCAGCAGCTACATGTGGATTCTAATGATCTTGGGGGTCACCTTCCGGACTCGTTGTATTCAATGACATCTTTGGAGCAACTTTCACTGTCTGCCAATAATTTCTCAGGCCAGCTAAGCCCACAGCTTAGTAAGCTTTCCAAACTGAAATCCTTAGTTTTATCAGGAAATCGCTTTCATGGTTTGCTTCCTAATGTGTTTGGTAATTTGACATTGTTAGAACAGCTAGCTGCACATTCTAATAGATTTTCAGGACCATTGCCCTCTACGATTTCGTATCTTTCTGTGCTTAGGGTGCTTGATCTTAGGAATAATTCTTTGTCTGGTCCTGTTGATCTTGATTTTACTAAATTGACAAGTTTGTGCACTCTTGACCTTGCAACTAACCATTTCAAAGGTAACCTTCCTGTATCGCTCTCTAGTCGGGAGTTGAAAATCATGAGTCTTGCCAAAA</w:t>
      </w:r>
      <w:r>
        <w:lastRenderedPageBreak/>
        <w:t>ATGAATTCACCGGGCCAATTCCTGAGAACTATGCAAACCTTTCATCCCTTGTGTTCCTCTCATTGTCCAATAATTCCCTTTCGAATTTATCTGGAGCTTTATCTGTTCTGCAGCACTGCAGAAATCTTTCAACTCTTATTCTCACCAGGAACTTCCGTGGTGAAGAGATTCCGAAAAATGTGAGTGGATTTGAGAACCTGATGATATTTGCATTGGGGAACTGTGGTTTGGAGGGGCGAATTCCGATATGGTTATACAATTGCAGTAAATTGCAAGTGCTTGACCTGTCATGGAATCATTTGGATGGCGAAATTCCTCCTTGGATTGGTGAAATGGAAAAATTGTTCTACTTGGATTTCTCGAATAATTCACTCACAGGTGAAATCCCAAAAAATTTAACTGATCTAAAGAGCCTCATTTCCCCACACAACTACGCATCTAGTCTGAATTCTCCCACTGGTATACCGTTGTTTGTCAAGAGAAATCAGAGCGGTAGTGGTTTGCAGTACAATCAGGCTTCAAGCTTCCCTCCGTCTATCTTATTGAGTAATAACAGACTAAACGGGACAATCTGGCCCGAAATTGGTCGTCTGAAACAACTTCATGTCTTGGATCTCAGTAAGAACAACATTACGGGGACTATTCCTAGCTCGATTTCAAATATGGGGAACCTGGAAGTTTTGGATCTTTCATGTAATGATCTCAATGGATCAATTCCTGCTTCATTCAATAAGCTCACATTCCTTTCAAAGTTCAATGTAGCTAATAATCACTTGCAGGGAGCGATTCCAACAGGGGGGCAGTTCTTGAGCTTTCCCAACTCGAGCTTTGAGGGTAATCCTGGACTTTGTGGAAAAATCATTTCTCCTTGTGCTGCCAGCAATTTGGACCTCCGACCGGCTAGTCCTCTTGCTTCTAGTAGTAGTAGGCTTGGCCGAGGCGGAATTATTGGAATTACAATCAGCATAGGGGTAGGAATTGCACTTCTTCTTGCAATAGTGCTGCTTAGAGTGTCTAGAAGAGATGCTGGTCACCAGATTGGGGACTTCGAGGAAGATTTCAGCAGACCACCTCGATCGTCTGATACTTTTGTTCCTTCTAAGTTGGTACTTTTTCAGAATTCTGATTGCAAGGAACTGACTGTTGCAGACTTGCTTAAATCTACAAACAACTTCAACCAGTCGAACATTGTTGGATGTGGAGGATTTGGTCTTGTTTACAAGGCGGAACTTCCTAATGGCATAAAGACTGCGATCAAGAGGCTTTCGGGGGATTGTGGTCAGATGGAGCGTGAATTCCAAGCTGAAGTGGAAGCCCTCTCGAGAGCTCAGCACAAAAACCTTGTATCCCTTCAAGGTTACTGTCAGCATGGGAGTGATAGATTGCTGATATATTCTTACATGGAAAATGGAAGCTTGGACTATTGGCTACATGAAAGAGTCGACGGGAGCTCATTAACATGGGACATTAGGTTAAAGATTGCACAAGGAGCTGCTCGCGGATTAGCCTATTTGCATAAGGAACCAAATATAGTTCATCGCGACATTAAAACCAGCAACATTCTTTTGAATGAGAGATTTGAAGCTCATCTAGCTGATTTTGGACTATCAAGGCTGTTGCATCCCTATGATACTCATGTCACGACAGATCTCGTTGGAACCTTAGGATACATTCCTCCTGAATATAGTCAAACATTAACTGCTACTTTTCGGGGGGATGTTTACAGCTTTGGTGTTGTTCTACTTGAGCTATTGACAGGCAAGCGTCCCGTGGAAGTATGCAGGGGGAAAAACTGCAGGGACTTGGTATCATGGGTTTTTCAACTGAAATCTGAGAACAGAGTGGAGGAAATATTCGATACATCGATATGGGATACAAGTTACGAGAGGCAGCTTTTGGAGGTGTTAACTATAGCTTGTCAATGCATAGTGCAAGATCCACGCCAGAGGCCCTCGATCGATCAAGTTGTCTTATGGCTCGAGGCAATCGGAAGTGTAAAAGAAAGATGAGATTCAACTAGTTTTTCCTTGTAGACTTGGCTTCTTTTGCTTACAAAGTGAAAAATATCAGTGTAAAGCAACAGAAAATTTCAATTTTATAGAGTTAGTTATAAAACTTATGAACAGCTTTGTTTGGTTCACTTTGTTTCATACACAAAAAATAGTGATAGTTGTGTTTGTATACATATGGTTAACTTGGGGACAAGTCCTTTACCAATATACAACTAATTACTCCC</w:t>
      </w:r>
    </w:p>
    <w:p w:rsidR="00892539" w:rsidRDefault="00892539" w:rsidP="00892539">
      <w:r>
        <w:t>&gt;M6-PGSC0003DMG400012514 M6 LRR-RLK</w:t>
      </w:r>
    </w:p>
    <w:p w:rsidR="00892539" w:rsidRDefault="00892539" w:rsidP="00892539">
      <w:r>
        <w:t>GAAATCGGGATTCTTAATAATTTGGTGATTTTAGCACTGGATACTAACCATATTTCTGGTAATATCCCAATCTCCACATTCAATATCTCCTCATTACAGGTTTTGGTACTGAATCACAACAATCTAATTGGATCCTTTCCAAGGGAGGTTGGCAATTTGACAGAATTGCAAATTCTGGATCTTGCCGATAATAATCTTACAGGTATTCAAAAGGGGTATGCAAATCATTACTAGCAAGATTTATAATTTCTTAAATCTTAGTAATTACTAACTATACATCTACATGCATACATTGACAGGTGAAATACCGAAAAAATTTAGCAATCAGATTGAGTTGTTTGATCTTAGTTTCAACAGGTTTACTGGTTCACTACCAATGGAGATTTTCAACATATCGGGTATGAGAGAGATTCAAGTTATTTTCAATAATGTGACTGGAACTCTCCCATTAAACATAGGTTCTACGTTACCCAACATTGAAGTTATTCATCTGAGAAACTTAAATCTTTATGGGACTATACCTCATTCTCTCTCCAATTGTTCCAAACTCACTAGTCTAGACCTTTCTCTCAATAGACTAACAGGTTTGATTCCCAACTCTCTTGGAAGTTTGACTCATCTACAGTCCCTAAGCTTGGCAATTAACAATTTAATGGGCGATAGTAGGTTAAGCTTCTTGACTTCCTTGTCAAATTGTAGAGATTTAAAAATTATTTTCCTCTCTGCGAACCCTCTATATGGTGTGCTTCCAGAATCCATAGGGAACCTTTCCAGTACTTCTCTTCTAAGGTTTAGAGCTATTGATTGTAAAATTAAGG</w:t>
      </w:r>
      <w:r>
        <w:lastRenderedPageBreak/>
        <w:t>GGGAAATTCCAAAAGGATTTGGGAACTTAAGCAGCTTATTAGAACTCGATCTTTCTAGAAACGGTTTCACTGGACCAATTCCCACAACAATCAGCAACTTGAGATTCCTTCAGAGCTTGAAGTTGAGTGTCAACAAACTTTCTGGATATATTGGAGATGATCTATGCAAATTACAGAACTTGGGTTATTTAAACTTGACTTTGAATCAACTTTCAGGATCTCTTCCGAATTGTTTGGGAAACTTAACTTCCCTTAGGGAGATGATTCTAGGTTCCAACAAATTGCGTTCAATCATTCCAAAAAGCTTAGGAAACCTCATAAACCTCTTGAAGCTAGACTTATCCTCAAACAACTTGGGTGGCTCTATACCTCTGGAAATTGGAAATCTAAAGGCTGCGATATATATGGATCTATCAATAAATACACTCTCAAATGGAATTCCTAAAGAAATTGATAGCTTGCAAAATCTTATATACCTTTCTTTGAGAGACAACAAATTGCAAGGATCAATTCCTGGCTCAATGAGCAGCATTTCAGCTTTGGAATTTCTAGACCTTTCTCATAACAATGTTTCAGGATTGATTCCCAAGTCTTTGGAGAAGCTTCTATATCTCAAGTATTTCAACGTTTCATTCAACAAGTTGGTTGGTGAAATCCCCTCGAATGGTCCTTTCAAGAACCTCTCCGGTGAGTTTTTCATGTCTAATGAAGCATTGTGTGGATCTCCAAGATTTTGTGTTCCCCCATGCCACAGTAGCACATCAAAGCATAAATCCAAGAGGAAAAAAGTGATTGTTCTTGTTCTACCGGGTACACTTGTATTAGTCTCCATCGCCTTTGCCCTTTTATGGTTAAGGTATACAAGAGGTAAAAGAACTGATCCTCAGCAAGCAGTTGATTCATCCTTTGTCATCTCAACAAAAGGAAGAATTTCATACTATGAACTACTTCGAGCAACTGATTCACTTAGTGAGATCAATTTAATTGGTTCTGGGAGTTTCGGCTCTGTTTACAAAGGCATCCTCAGAGATGGGACTTTCATTGCAGCTAAAGTGTTCAACCCACAATTGCAAGTGGCATTTAGGAGTTTTGATACAGAATGTCAAGTTTTGCGCAACCTTCGTCATAGGAATCTCACCAAAGTCATCACCAGTTGTTCCAACCTTGAATTTAAGGCTTTAATACTCGAGTACATGCCCAATGGGAGCCTCAATAAGTGGTTGTATTCACACAACTACTTCTTAGACATCAAACATAGGCTAAGTATAATGATAGATGTAGCATGTGCATTGGAATATCTACACCATGGATGCTCATTACCCGTGATTCATTGTGATTTGAAGCCTAGTAACGTCTTGTTGGATGAGGAAATGGTTGCCCACCTAAGTGACTTTGGAATTTCAAAGTTGCTTTCTGAAGATGAGAGTTCTTTATACACTAAAACATTAGCAACGTTTGGTTATATTGCACCAGGTACGTGATCTCTTAATCAATTGCTTTTGATTATTTCTCTTTCCTTATTTTCCACTAGTAAATGTTGAATTTCAAAATTGATTGATTGCAGAGTATGGACTGGAGGGATTGGTGTCAATAAAATGTGATGTTTATAGTTAAGGGATCATGTTGATGGAAACATTTACTAGGAAAAATCCTAATGATGAAATGTTCGATGGAGATTTTAGTTTGAAGCAATGGGTGAGAAATTCACTCCCACAAGCAGCAATGGAAATTGTTGATGCCAACTTAATATCGCCACATGATAATCAATTAATGAAAAAGCTAGATTGTGTGGTATCCATCATGAAAGTGGCAATAGATTGTTGTGTTGAATCTCCAAAAGGAAGGATTGACATGAAAGATGTTGTGGGGAGGTTAAAGACGATCAAGATTCAACTTCTTGCATGTTGA</w:t>
      </w:r>
    </w:p>
    <w:p w:rsidR="00892539" w:rsidRDefault="00892539" w:rsidP="00892539">
      <w:r>
        <w:t>&gt;M6-PGSC0003DMG400012588 M6 LRR-RLK</w:t>
      </w:r>
    </w:p>
    <w:p w:rsidR="00892539" w:rsidRDefault="00892539" w:rsidP="00892539">
      <w:r>
        <w:t>TGAGAGCTTCAGCGGAAGTGCTTGGAAAGGGAACATTTGGCACTACATATAAGGCAGCTTTGGAGGATTCTACCACAGTTGTGGTGAAGAGATTGAAGG</w:t>
      </w:r>
    </w:p>
    <w:p w:rsidR="00892539" w:rsidRDefault="00892539" w:rsidP="00892539">
      <w:r>
        <w:t>&gt;M6-PGSC0003DMG400012594 M6 LRR-RLK</w:t>
      </w:r>
    </w:p>
    <w:p w:rsidR="00892539" w:rsidRDefault="00892539" w:rsidP="00892539">
      <w:r>
        <w:t>ATGCTGTAAGCAGTAACGAAATACTATTTCCATGGACAGAATCCCTCTGCCGCAGATGTTCCCATTGACAATTTAAACACATTTTGAACCTCCTTTTCTTTTCTCTCAAAAGGTGTAGCTTGTGGATGCACTTATTAATTTTTAATGTGCTACATAGCTATGTGATGACTAATGTATAGCCCCTTAATTTTTACAGATTGTGTGGTCCCTAAGTTTTAGAACTGATTTGCTTACGACCTCTTTTTCCTAATTGCAGGGAACTTTATAGTAATAATATAAGTGGAAGAATTCCTTATGAACTGGGGAATTTGACGAATTTGGTGAGCTTGGATCTTTACCTGAACAAGTTAGTTGGTCCAATCCCCGACACTTTGGGCAAGCTTCAGAAACTACGTTTCCTGTATGGGTTACACATCCTTTTTCCTCTTCTATATGTTTGTTTTTCTTTTTCTTTTGCTTGGCTGAATAGTTTCTTAAGCCATGAGCTTTTATTTTCTGAACATTTTGCTTAGTCAAGAAAGGCCACCTTCTATGTTAGTGGCTCTGTACTCTGTAGTACTATTTCTCTTGTTTAGTTATTTGGAAATAGGGATAGACTTTGCTCCTTATTGGCCAAGTGGCAGACATGAAGATAAAAACATTTCAATCACCTGGAGTATCATTACCAATGAGACAGCATCATAATTTTCTATGTGGCTTAAATTATTCATAAAGAGAGAGAGAGGAAGAGGAGGCGGAAGAAGAAAACCTGAAGCAGCTCATAGAAGTACCCAAAGTTGGTGTCTTAGGGTGTCCAAAGTGCTGGACATGCATGTCTGAAAATTCAAAAAATATACAGGAAGTTAGACACACACATTCTCAATGTGTGTCCAACACCAGTACTTGACAATGAAATTTGTCCATCATCCTTGGCAGTCATCGTTCCTATTTCCCTTATATAGGCTTGCAAA</w:t>
      </w:r>
      <w:r>
        <w:lastRenderedPageBreak/>
        <w:t>AGGCTAGGTGGATTTGAGTGGTTGATAAAATTGTGGTTGCTGCTCTCTATAAAGGTTCATTGGCGTGCTGCTGAACAGGATAAAAAATTTACATGCTATTCTTGTTATTTCCCGAAGCTCTGAAAACTAGATACTTCTGATGATCGTATATATGAGCATAAATCTCAACCTGCTAACAGTGTGAAGAAGCTTTCTTAGATATTGGGCATGAATTTTGTAGCATCTTCTAATACTACTATTCTTCTTCATTAGTCAAGTATTTACTACAATGTACACATGGACTGATTAATTAGCCGAGTTCTGTCTGTTTAAGATTGATCAAACTTTTTTTTTCTTATTGTTATTGTTTTCTTTTTGCTAAATTGAAGGAGGCTTAACAATAACAGTTTGACTGGGCAAATTCCGATTCTTTTAACCACAGTCACTTCACTTCAAGTGCTGTAAGTATAAAGCTGGCACTTTTTTATCATGTGGTTTTTTTCGCCATCAGTTTTTTCTAATTCTTAGGTACTAATGTTCATTCCTCGCAATGCAGTGATTTGTCAAACAATAATTTAACAGGACCTATTCCAGTCAATGGTTCCTTCTCGCTTTTTACTCCTATCAGGTCTGTGAAAAGCACTAGTTTATATTTTAAGTTCTGTCACTGGAATCATGATAATGAAATTCTTACATCTGAATGTCTATATTTCAGTTTTGCTAATAATCCATTGGATACTCCTCCACCTTCTCCACCTCCACCTATTTCTCCAACACCCACTTCTCCAGGTTTGTTAAAATAATTTATGTTTTATGGGTTAAGACACTGCCCCCCCCCCCCCCCCCCCCCCCCCAAAGGAAGAAGGCAAAAGGGCTGACTGTTTTAGGGGAAGAGATTTGCACATTATAATGAGTTTTAGTAGTGTATGTGAGATAAATTTTACAGGTGATTTTGGGGTTATCTACTGTTTGATAGGTTTGAATAAATAGATTAAACTTACAAGTGATATTGAAGAGTGGATAGAAGTGGCCTACATCAGGAAATGCAACTGTATGCATTGGATATTGTGACTATAAAGGACCCAAACTTTCAGAATTTATTGTCATACATTCTCTCAATTCTTTCCCCATGTGTCTTATTTCTCACATGGTATCGGAGCTTTGGTGAAAAATTAGTTTCAGTGCATTTACCAGCAACACGCGGGAGAAAAATCTCCTTGCTGTGCAATTCTCATTGACCATGAATGCTGTCAAAATGTATGTATCCTTGCCGTCTCTGACTACTGTACATAAATTAACACCACCAAAAGGCCGAATAACAAACAAGTACCTGTTGTTATGAATAAACTGAAGGATCTTTACCTATTTCTGCATCTTTTCTATTTTGTTAGCACTTTAGCTTTACAACATAGTCCTCGGTGCGAGTGTAAATGGTGAAACTACCATATCCCTTTTCTCAATTTTTTTTAACTACTTGTGTTAAGTTTTTATCATCCATCAAAAAAAGGGAATTAAAACTTAAATTTTGAAATTCCTAGGTATGGGAAACAGTGCAACCGGGGCGATTGCTGGCGGTGTTGCTGCAGGGGCTGCTCTTCTGTTTGCAGCTCCTGCGATTTTGCTTGCCTGGTGGCGCCGAAGGAAACCGGAAGACCACTTCTTTGATGTTCCAGGTGGGAAGCCTCAATCAAACACCTGAATTAGTTTTTTGTTTTCATTTAATTTTAATTTAATGAGTTCTTGCAATTTTACATTCTTTTGCAGCTGAGGAGGATCCAGAAGTTCATCTTGGACAACTCAAGAGGTTCTCCTTGCGCGAATTACAAGTTGCAACTGACAGTTTTAGCAACAAAAATATACTTGGAAGAGGAGGATTTGGCAAGGTTTACAAGGGCAGGTTGGCTGATGGCTCTTTAGTTGCTGTTAAAAGATTAAAAGAGGAGCGTACTCAAGGCGGGGAGTTACAGTTTCAGACAGAAGTTGAAATGATTAGTATGGCCGTGCATCGAAATCTACTTCGTTTATGGGGCTTTTGCATGACTGCAACTGAACGGTTGCTTGTTTATCCATACATGGCGAATGGAAGTGTTGCTTCACGATTAAGAGGTATCTCTTAGTCTTGAATTTTCCATCCTTCTTTTTCTTTGCTCCATTGAGTCGAAATACATCAGATCAAGCACTTGAAAAAGCTGAAAAATGATAACAACGTTTTTTTTGAACTTTTAAGTTATGGTCTGGTAATATAAGTTATCTGGAAAAGTTACTGCAGATGTGTACATCATTGTGTAAACTTGGCATTATTGGATATTGTCGTGGTTGTATTAGGAGTTAGTTTGTTATAGTTAGAATATTCAATCCCGTAGTTAGAAGCTGTTGTTCTTTGTGATTTTACCCGTGGTCTATCAAGCAATTTCAAGAGCGTTGCTATCCTTGATGTCCTACCAAATATTAAGATTTCCGTTCAAGTTTTATGTTCTGAATTCATAGTGTCAGATATGGAAAGTAATCTTCATTTATGCATGAACCGCATATATCAATTAATTAAATTGCGTTCAAGCTAAAATGGGAACTTGAACCAGTTTACTTGACATCTTGAACTTGTCCTTACAGTAATTTATTTTTCTTGTAGAGCGGCCAGAGTCAGATCCACCACTTGGCTGGCCAATAAGGAAGTGTATAGCACTTGGATCTGCAAGAGGCCTTGCTTATTTGCATGATCATTGCGACCCTAAGATCATCCACCGTGATGTCAAAGCTGCAAATATATTGTTGGATGAGGAGTATGAAGCAGTTGTTGGGGATTTTGGGTTAGCCAAACTCATGGACTACAAGGATACTCATGTTACTACTGCTGTACGTGGTACGATTGGGCATATCGCCCCGGAGTATTTATCCACGGGTAAATCTTCAGAGAAAACTGATGTGTTTGGCTACGGAGTTATGCTTCTAGAGCTCATAACTGGGCAAAGGGCATTTGATCTTGCTCGACTTGCAAATGATGATGATGTCATGTTGCTAGATTGGGTAAGTATTTACTAGCCTACATGCTCTAGTTATTCTACTAGCTTATGTCTTTTTCTCTTTTCTTTATTCGTTGAAACTTTATACTACTTACAATTGCTAGTTTTTGTCGTGCAACTGACTTCAAACATGGAAGTGAGCACGGGTGAGAAGATCCCACTTTCCTGCATGCATCTCCCTATAAGCAGAACT</w:t>
      </w:r>
      <w:r>
        <w:lastRenderedPageBreak/>
        <w:t>CTATCATTGCTGTACCCAGCATGATGAAAAGCTGATTTGTAGACCCACTACAAATTAGGACTGGCGAATAAGACACTGTCATGTCCCTTCTCTTCCCCTGCCTTTTCCTTTAATATCCCCAATCCCGTTCCTGTTCTGTTATCGCTTCCCTACCCCCGTATGTAACCCACATCCCATATTCTCGTTTTATATCCTCATCCATCAATGAGAAATCTCAGCTTCATCTCATCTCCCTCACTCTTTTGCACAGATTACACACACTCATAGCTCTCTTTGTTCTTTACTCAAGTCTCAGGGCTGCAGTTCTGTTTAAAGTAAAAAGTTTTATATTGACCCCCCCCAAAAAAAAAATAATAATAATAAAAAAATTGTTAGCTCTAGTAGGTTTTGCATTGCAGTTTGGCATGTATGATTTCTGTAATCTTTGATACTACATCATACGAAACATCCAAATTTCCAAAATAATTTGATTCCTGGGACTTGTATTTGTGCACATTCTTCATGTAATCTTTTTGTTTCTCTTTCTAGAACTTAACCATCTTGCGAAAACATTTGTTGCATTAGCTGTATGGTCAGGGTGGATCACTTTCAATATCGTTTAGTAGCAGATTGTTCTGGAATTGCTTTTTAGTGTTAAAATCTTTTTCCCTTTGGTTAGCAAAAGCACTCATATAGCATATTGCTATATCAGAAGATTTAGATACTTTTTCCCTGCCATATTGACTGTCGCCTTCCGTGCAGATAAAACTACATCTCTTTTTTTTTCCTTTGTATGGAATTGCTAGGCTATTTCTCTGTATTTGCATCACAGAGTAGGTGAGATAGAGAATACACTTTACGAGAGGGGACTTCTTTGGGAGGATCCTCTAGAAAGGGAACCCACCCTTTAGGACTTGGGAGTGCAGAAGATGGTCAATTCTTTCACTATGGTTTAAGTATAGAAAATTGAAAGACAAGTGGCTATCCGAACTTGGAAAGTAAATAAAGTGGCTATCTGAACTTGGAAATTCAGTATCTCCCTATAGGGCTGCTTATCAAAAATCTCAACAACTTCTATGGTGAATGCTTTGTTATTTTAGTGATGAAATTAATTATTTGCTGACATGATGAGGAAAGTCCGCATGCACTGTGATTTCTTTTTAAAAAATGGCACTCAATTGAAAAAAATGGTTATGTACCTTATTTGACCTCAAAAATTGTGTTAAAATTTCAGGTAAAGGGACTTCTTAAGGACGAGAAGTATGAAACATTAGTAGATGCAGATCTTCAGGGTAATTACAATGAAGAAGAGGTGAAACAGCTTATTCAGGTAGCTCTACTCTGCACACAGAGCTCTCCTATGGAACGTCCAAAGATGTCGGAAGTGGTCAGAATGCTTGAAGGTGATGGCCTTGCTGAGAGGTGGGAAGAATGGCAGAAGGAAGAGATGTTCCGTCAAGACTTCAACCATGCTCACCATCCTCACACTGATTGGATTATTGCAGACTCCACTTATAATCTACGACCCGATGAGTTATCAGGGCCAAGATGA</w:t>
      </w:r>
    </w:p>
    <w:p w:rsidR="00892539" w:rsidRDefault="00892539" w:rsidP="00892539">
      <w:r>
        <w:t>&gt;M6-PGSC0003DMG400012817 M6 LRR-RLK</w:t>
      </w:r>
    </w:p>
    <w:p w:rsidR="00892539" w:rsidRDefault="00892539" w:rsidP="00892539">
      <w:r>
        <w:t>GGCTTAATCACTTTTCCAGAAAAAAATCCACTAATCCATTCATCTCCTTCAACAATGCATCTTCAAATCTTGCTTATACTTCTATTACCTACATTGATTCTCTCAATAAACCAAGAATCCCTTTATTTACACACCATAAAGCTTGGATTTGATGACCCAAATGGTGTTTTTTCAAACTGGAATCTCCATGATAACTCCTCACCCTGTAACTGGTTTGGAGTAAAATGCGACTCTTTAACTCGTTCTGTTACATCTATTGACCTCTCCAACACCAATATCGCCGGCCCATTTCCGGCTTCTCTTCTTTGCCGGCTCAAGTATATCAAGTACATTTCATTCTACAATAACTCCATTAACTCGACACTTCCGGTGGAGGAGTTATCCGCTTGTAAATCTCTTGTCCATCTAGATTTAGCTCAAAATTTGTTAGTGGGTAGTCTTCCATCGAGTTTGGCGGAGCTTCCTGAGCTGAAATACCTTGATTTGACCGGAAATAACTTTACCGGCGAAATTCCGGCGAGTTTTGGGGCATTCCGGCGACTTGAAGTTCTGGGTCTGGTTGAAAATTTGTTAACTGGGACTATCCCGCTGGAGATTGGAAACATTTCGAGTTTGAAGCAGCTGAATTTGTCGTACAACCCGTTTTCTCCGGGTCGGATCCCGCCGGAGATTGGGAACCTCACGAATCTAGAGGTGCTATGGTTAACTGACTGTGGGTTAATCGGTGAGGTTCCGGGTACGTTAAGGGGATTAAATAAGCTTGTTAACTTGGACCTTGCGTTAAACAACTTGTACGGTCCTATTCCGAGCTGGCTCACTGAGTTAACTAGTGTTGAGCAAATTGAGCTGTACAATAACTCGTTCTCTGGCGAGTTTCCGGTGAATGGGTGGTCGAATATGACCTCGTTGAGGCGGGTCGACCTGTCGATGAATCGGGTTACCGGGTCGATCCCGAGCGGGTTGTGTGAGTTGCCACTTGAGTCGCTCAATCTTTATGAGAATCAATTGTATGGTGAGTTACCTATAACCATTGCAAATTCACGCAATTTATACGAATTAAAGCTCTTTGGTAATAGTTTAAATGGAACTTTACCTAAAGATCTTGGTAAATTTTCTCCATTGGTATGGATTGATGTTTCAAACAATGAGTTTTCGGGTGAAATTCCGGTGAATTTGTGCGGAAATGGGGTTTTAGAGGAGGTTTTGATGATAGATAACTCGTTTTCCGGTGGAATTCCGGTGAGTTTAAGCCAATGCCGGAGCTTATTACGTGTGAGATTAGCTCATAATAAGTTCTCAGGTGATGTCCCTGTGGAATTTTGGGGGCTGCCACGCCTTTCGCTGCTTGAGTTAACGGACAATTCATTTTCTGGTGGAATCGTGAAAACTATAGCTGGTGCATCGAATTTATCCGCTTTGATTTTGTCAAAGAACGAATTTTCGGGTACTATTCCTGAAGAGATTGGCTTTTTGGAAAGTTTGGTTGATTTTGTGGGAAATGATAACAAGTTTTCAGGGTCATTACCGGTTAGTATAGTGAATCTTGAGCAATTG</w:t>
      </w:r>
      <w:r>
        <w:lastRenderedPageBreak/>
        <w:t>GGAAGAATGGATTTTCACAACAATGAATTAAGTGGTAAGTTTCCTAGTGGGGTTCATTCTTTGAAGAAATTGAATGAATTGAACTTGGCAAACAATGATCTTTCTGGAGAAATTCCCCGGGAAATCGGGAGCTTGTCTGTTTTGAACTATCTTGACCTATCAGGAAACAAGTTTTCGGGGGAAATTCCAGTTGCGTTGCAGAATTTGAAGCTCAATCAGCTGAATTTATCGAATAATGGCCTTTCGGGTGGTATTCCTCCTTCATATGCAAAGGGAATGTACAAGAATAGCTTTCTGGGGAATCCCGGTTTATGTGGAGATATTGGAGGCTTATGTGATGGAAAAGATGAAGGTAAAACTGCTGGTTATGTATGGTTACTGAGATTGCTTTTCGTACTTGCTGTTTTGGTGTTTGTAGTTGGGGTAGTTTCGTTCTATTGGAAGTATAGGAATTACAAGAAAGCAAAAAGGTTGGATAGATCGAAATGGACCTTGACGTCGTTTCATAAGTTAGGTTTCGATGAGTATGAAGTACTGGAAGCTCTAGATGAAGACAACTTGATTGGTAGTGGTTCTTCCGGGAAGGTTTACAAGGTCGTTTTGAGTAATGGTGAGGCTGCTGCTGTGAAAAAACTTTCAAGAAGTTTGAAAAAAACAGATGAGAGTTGTGACATTGAGAAAGGTAACTATCAGGATGATATATTTGAAGCGGAGGTTGAGACATTGGGCAAGATTCGACACAAGAACATCGTTAGGCTATGGTGTTGTTGTACAACAAGGGGTTGCAAACTTTTGGTTTACGAGTACATGCCTAATGGAAGCTTGGGCGATTTGCTACACAGCAGCAAAAGTGGGTTGTTGGATTGGCCTAAGAGATTTAAGATAGCTATGGATGCTGCAGAGGGACTCTCATATTTGCATCATGATTGTGCTCCTCCGATTGTTCACAGAGACTTGAAGTCGAACAATATCTTGTTGGACGGGGAGTTTGGAGCTCGAGTTGCTGATTTTGGTGTGGCAAAGGCGATGGATGTTGATGACAAGGGAACCACGTCTATGTCAGTCATTGCAGGGTCTTGCGGTTATATTGCTCCAGGTTAGAGGATTAATCCTTCACTTTGGGAGTTCTACTAACATGATTTTGTTGAATTTGGTTTATGCCTTCCATTGCAAATTGTAGTTAAGATGTATGCCTAAATATAACATATTTCATATATTGTTATATTATAATTAAGCGTCGAATAAGGTCTGCTGTACACTCTACCCTCCTCAGGCCCCACTTGTGGGATTACATGGGGTATATTGTCATTGATGATTGTTAAACGTCCAATATCTATAATCAGGCAGACAGCTATATATGAGTAATTTTGGTCCATTCTTGAGCTATGTTGCTCAAATCCTTCAAAAAATGTGGCATGTCTTTGTCGGATTCTCCCAAAGTTATTCAATTTTGGAGGATCCAATACAGGCGCAACAACATTTTTGGAGGATCCGAGCAACATAGTACTTGAGTGCCCTTGTACATTAACACTAAGGTTTGCTCCAAGAACAGGGCATTCTTTGTTTACATTTGCTTTCTGGTTCTGGTAGTGCTCCTCCGGTTGAACTAAATTCTGTTCGTCTTGCAGAATATGCTTACACACTTCAGGTGAACGAGAAGAGTGATATATACAGTTTTGGCGTGGTAATCCTCGAGCTAGTGACAGGGAAACTCCCTGTAGGTCCTGAATACGGGGAAAAGGATTTGGTGAAGTGGGTTTGTGCTACTCTAGACCAGAAGGGTAGAGATCATGTTATTGACCCGAAACTCGACTCTTGTTTCAAGGAGGACATAAGCAAAGTCCTAAAAATTGGCCTCCTCTGCACTAGCCCCCTCCCAATTAACCGACCCTCGATGAGAAAAGTCGTAAAAATGCTGCAGGAAGTTGGTGGCGGAGACCAGCTCAAGACAGCATTAACAGATGGCAAGTTGACCCCTTATTACCACGAAGACGCATCAGATCAAGGAAATGTAGCTTAAAGATAGTCAACATATCTTTGCTTAGATGTAGCGACATGGACAGTGAAGATTCATAGGCATAGTCGTTGTATCGTGAAAGTGAAGATGTGTGAATTTTTTTATTTGCTAATTGCTTAATACTTTGTCTATCAATACGTGATTTTTGGTTTGATTTTGGAGAGAAGGGGAAAACAGAATTGAGGTGAAATGTAAAAGGA</w:t>
      </w:r>
    </w:p>
    <w:p w:rsidR="00892539" w:rsidRDefault="00892539" w:rsidP="00892539">
      <w:r>
        <w:t>&gt;M6-PGSC0003DMG400012929 M6 LRR-RLK</w:t>
      </w:r>
    </w:p>
    <w:p w:rsidR="00892539" w:rsidRDefault="00892539" w:rsidP="00892539">
      <w:r>
        <w:t>GCTGCCTGCAGTAACACCTTGAAAACCATATCTCATAGAAGCAAAAAACAAGAGTCTGGTATTGTTGCTGGTTAAATGATGAATGTTGTTGTAGTTGTGATCCTTAGTTTTTTCACATTTTCAATCTCTGTTATATTTTCATTGAATTCAGATGGTGTTTCTCTGTTAGCTTTGAAATCTGCAATTTCTAATGACCCATCTGGGTTTCTTTCTTCTTGGTCGGAGTTAGACTCATCAGCATGCCATTGGAATGGAATCACATGCGATGAAAATCAGAAGGTGACTTCTATTTCTCTGTCGTCGAAGAATTTGAGTGGTTACATTCCTTCTGAAATCGGAGCACTTTCTTCTCTATCAATTCTTTCTCTTTCCTACAACAACTTTTCAAAACCAATCCCTATTCGTCTCTTCAATGCTACTTCCCTTCACTCCCTTGACCTCTCTAACAATGCTTTCACAGGATTCTTACCTCAACAAATCACATCCCTTATAAACCTTAAACACCTTGATCTTTCTTCTAATTTTCTCAATGGCTCACTTCCCCAAGAGCTAACTCATCTTACACTTCTCACTGGAACTTTAAATCTTTCATACAACAGATTTACCGGCCAACTTCCGGCGAGTTATGGTAAGTTTCCTGTAACATTGAGTTTAGACCTTCGGCATAACAATCTGACCGGAAAGATACCTTCAATCGGGTCGTTGTTGAATCAAGGGCCTACTGCATTTTCCGGTAACCCTTTTCTTTGTGGGTTTCCATTGGAGACTCCGTGTGCAGAACCAGAAGCTCAAAAACCACCACCGAACCCGAACCCTAATGAGG</w:t>
      </w:r>
      <w:r>
        <w:lastRenderedPageBreak/>
        <w:t>AGGAGGTGGGGTTTGTAGGAAAAGGGAAATCGGGAAATGGGTCAGTGGTGGTTTCTTTGATCTCCGGCGTATCGGTTGTGATTGGGGTGATGTTTGTTTCAGTGTTGGTGTTGAGGAGAAAATGGAAGTTGGATGAGGGAAAAATGGGAAAAGAAAAGTTGGAGAAGCCAGAGGAGGGGCAAAAGGGTAAGTATGTAGTGTTAGACGAGGGGTTTGGGATGGAACTAGAGGATTTGTTAAGGGCTTCAGCTTATGTAGTAGGTAAGAGTAGGAGTGGGATAGTCTACAAGGTGGTGGCTGGCGCTACGGCTGTTGCTGTTCGACGATTAAGCGAGGGGGATGTCACGTGGAAGTTCAAGGAGTTTGAGACGGAGGTGGAAGCCATTGGGAGAGTACAACATCCAAATGTGGTGAGGCTTAGGGCTTATTACTATGCAAGTGATGAGAAATTGCTGGTAACTGATTTCATCCGCAATGGCACCTTGCACAATGCTTTACATGGTAATCTCACTTCATTCTTACTTGGAATTTTCTTTACTGTTAAAAGAAAATTCACTCTAAACATACTACTTACGGAGTATTATTCTAAATCACTATAAGGATAAACTTTTAGTAGTGCTGGAGTAAGTTATCCTGCCTATGCGAGTGAGAAAGGGTGTACTTTTTTGGAGAAAATTAGATCAAATCCTCATAAGCAGTATTATCTCTGTGTCCATGGTACTTCAGGGGTTTTATTAATATATCAGACAACCTTGAAGGTGGCATTGTATTTGATATTTATGCAAAAAAAGAAGTTTAATGTCTACTCCATTGAAGTAAGTGTTTACAACCTAAGATTCCTTAAAGCTGCTCATGATTATTCGTTGAAGTATTCTCTAGGCACATTTAAGAATTTCTGTCATGGTTTCAAGCATTCTCTGGTAAATATTAATGATCCCAAATTATATGCTTTTAAGTCGTTAGCTGCCTACTGTCCTTATCTTCTTTTGATCAAGAATAGGCAACCAAATGTAATTATGATGAACAAGAACTAGTTTGGGGTAGTGGGGTGGAGAGGGGAATAATACGTGCATGGTTCATTTGTTTTTATCTGAGCAATTGGCATTTGTGTTTTCTGCTTCCTGGAAAACATCTATGCAAGTGTTAAGCTATTGAGACCTTTTGGGCTCCACAATTCAACATCTGTTGGTTTATTGTAATTCACTAGTTTCTGGTCCCCATTATGGCATTTTCCCCTTGTTTTCTGCTTCCTAGGGAGTACATTTTATGTGGCCTAAGATACATTGAGAGAGGCTTTAAAGTTGAAGTAAACATTCGGAAGTTACACTAAGGAAAAAAAACATTAGATCTATCAATTGGATGTTAAGCTATTCGTTCGATTCACGTTCATTAGGAATTGAACTAAGCATGGTTACACATAAAATGTGAATCCAAAGTGTGAAATTTTTGCAGAACAAAATATCGACTAATCATAAAATGTTGTAGTTCCTCCTTGTAACATCTATCATTGTCAAGTTCACTTTAGGATGTTGGACTTTATGTAAAAGAGGCATTCAGCTGACACCGAGAAGAAAACTATTACACCACAGGTTATTTTTGTCTTCAAATTCTTTTTTAACTAAGTGGAGAAGTCCACGACGTTAAGCTTTCTGATAGGTAAATATAAAACAAAAAAGATAATAAGCAAGACACGAAAACGAAATTTCATCTGATTCCAAGACTTGGTAAGTCATTCCCTGTTTCCTTTAGTCTGTTTGTCTTGTTATTCAGAGGTGTCGTTTAATGTACCTATAATTTGTATTGTGGTTATAGAATCCCTGAATAGGCAGTTACTGGACTTGTGTTAGCCTTGTATTTTGCTCTCTTTATTTTCAGAACCTTGCACTTCACAAAAACATTAATGTTCTTTTGAACTCCAGTTTGTTTTTCTTAACTTCAATCTTTGTGTACAAGTCTTCTCCACATAATCCTTCCCTTTTGCTCGTACTTTGGTATTGTCAATTGTGAACCAATCCTATATAAACACAAGTGGAAATGAAGATTGCACCTACTTTGGGGTGGCTTCTTGAGAATGTGGTTCCTCTAGTTCATATTGGTAATTTTTTGTCTCGACAAAATACCAACTGACCTATTTCTTGTTTTCCTTGACTCAGACTTCCATTGTTTCAAGCACATATTTTTGTACCAATTTCAGGATTTGAAGTGAAAAATGTTCTATTTGTTATTCTGAAAAGCTGTCATCGATTTGGCATGAATCACTTTTTAATTTATCTTCCACAAGTCCAAAAATATTTTTTGGATTTCAAAACTTGCATTTTCCGGCAAAAAATTTCTCATGGAAAAAAACACATACACAACTAATTTCTCTAGAGAACTGGGTGATTTTCTTTTTATGTTGGAGCATTATCCTTGTTAATCAATCTTTTTATGTTTATTTTTTACAATTGCAGGAGGACTTGGTAATAACTTGCCACCTCTGTCATGGGCAGCTAGATTGAAGATTGCTCAAGGCACAGCTCGGGGTCTAATGCACATTCATGAGTGTAATCCCAGGAAGTATGTTCATGGGAACATAAATTCAACAAAAATCCTTCTTGATGATGACTTGCAAGCCTACATATCTGGTTTTGGATTGACTCGCCTTGTTTCAGGTTGCTCCAAGCCCATAAACAGTAGTACCAAAAAGCTAAGTACAAGTCAAATCATAATAAGTCCTCAAAACTCAACTCCGTCTTGTACTATGTACATGGCACCTGAGGGTCGAGTGCCTGGCTCCAAGTTCACCCAGAAAAGCGACATCTACTCATTTGGTATGGTACTTTTGGAGATTCTGACTGGTCAGTTGACAGATGGAGGATCGGAGGTGGAGGATGATGGGAAGGGGCTTGAGAGTTTTGTTAGAAAGGTTTTTAGACAAGAACGACCCTTGTCTGAGATCATAGACCCTGCTCTCTTGAATGAGGTTCATGCTAAAAAGCAAGTTGTTGCAGCATTTCATATCGCTCTCAACTGCACAGAACTGGATCCTGAGCTTCGGCCAAGGATGAGAACAGTTTCTGATAACCTTGATCGCATCAAACTGCAGTAAAAGAAACTTGATCAATGTAAAGGCTTTCAATGTTTTGCTGACCGCCTATTGTAGAGCTGTTTAGTAATTGTGAATCAGAATTTTCA</w:t>
      </w:r>
      <w:r>
        <w:lastRenderedPageBreak/>
        <w:t>GTTTGTGTTGTGCCAAATCCTAGATTTGGCGTTTCTATTGTAACTCTACTAATTCAATGTTCTATTTGTTGAATCATCAATTGAAAATTGCTTGTGCTAGCGAATCTTACAAGGCTATTTGTGTTTGATGTACGGACATGATCTGAATTCCAGATAACATGCAAAGGAGCATGGTCAGACCCTGCCTATTCAAATGATGTAGTTCAATAGTTGGAAAGTTCTGTATGAATTCTTGATTGCCCATTACCCTATTCAATCTTTTGAAACTACACTCCACCTCTATTCTCTCATTCTACCAAGTGAAGTTGCTAC</w:t>
      </w:r>
    </w:p>
    <w:p w:rsidR="00892539" w:rsidRDefault="00892539" w:rsidP="00892539">
      <w:r>
        <w:t>&gt;M6-PGSC0003DMG400012955 M6 LRR-RLK</w:t>
      </w:r>
    </w:p>
    <w:p w:rsidR="00892539" w:rsidRDefault="00892539" w:rsidP="00892539">
      <w:r>
        <w:t>CACCCCATTCCAACAGAGAAATACAGAGAGAAAGAGCAAAATACAAAAGAGACACCAACTCATTTGCCACTCTACCCCAAATATAAAAACCCTAATTTCCCTCTTTTTTTCTCCTTTCCCAACTCTTTCCCCACACCCCAACCCCTCTCTTACCACCCCACCTACCCTAATCTCTCTCTCTGTCTCTGAACTCTTTCTTGGATTTCCATGGTGCTCTCTCCATAGTCATCCTTAAGCTTTTCTTCCTTTTACCCTTTTTCAGACTTTCCTTCTTTTTCTCAATGCCTCATTTTTAGCACTTAACTCACATTCTCAACCCAATGACTCTCTCTCAATCTCTCTCTTTACTCCTCCTTGTACTTGTGTTTCGGCTCAATGGGTCTTCTGCTGCAGAAGATGAAGTTCGATCACTTTTGGAGTTCAAAAAGGGTATTAAAAACGACCCATTAGGTAAAATCTTCAGTTCATGGAGTCAAACGGGTCTTTCAAATCCATCAGCATGTCCAAAGTCGTTTCATGGTGTCGTTTGTGATGAAAACTCTGATTCTGTTTTCTCCATTTCTCTTGACGGGCTTGGGCTTGTAGGTGACTTGAAGTTCTCAACTCTTAGTGGGTTGAAGCAGCTCAAAATTCTTAGTCTTTCTGGTAACTCTTTTACGGGTAGGGTTGTTCCTGCTTTGGGTTCAATGTTAACTCTTCAGCATTTGGATCTCTCTGGAAATCAGTTTTATGGAACAATTCCAGCACGAATTAATGAGCTTTGGGGTTTGAATTACCTCAATTTGTCCAATAATAATTTTACATTTGGTTACCCAATTGGAATTAGTAATCTTCAGCAGTTGAGAGTACTGGATTTGCATAACAATGGGATTTGGGGTGATATCGGGGAGTTGTTTTTGGAATTGAAGCGTATTGAGCATCTTGATTTGAGTAACAACTCGTTTTTCGGGTCTCTTCCTACGAGCCCGGAAAATGTATCACTCTCTTCGACAATTCAGGTCATGAATTTGAGTCACAACAACTTGGGTGGTGGTTTTTTTCCTGGAAAATTGTTGGAGGCATTTGAGAATTTGATGGTTTTGGATTTGAGGAATAATGCTATAATGGGGCAGCTTCCTTCTAACGGGTTTATGCATAATTTGAGGGTTTTAAGGCTTGGGAATAATAAGCTTTATGGATTGATTCCCGATGAGCTCTTGCAGGGAACAGGTCCATTGGAAGAACTGGATCTTAGTGGCAATGGATTTTCAGGTTGGGAAATGGATATCAGTTTTTTGGAATATTTACATTTCTTAGATCAGTATATATTGTTGTTGTTGAATGATCATAATCAAATACACCTTTTATTTGTATAGTGTTTTTGTGGATGCCTTTAACTTCAAGCCTCTTAATTTTTGGAGGTGGACTAAAATTGGAAACTTTCTTCTGTTTTAGGCATTGAAACTTTTACAGTTATGCAAAGTTGCGCGGACTCTTCACTTTCGATGCCGCACAGTGTCGGATTTTCCAAATATACACTACTTTGTAGAATCCGACACGCACCCGTTGACATTTTTGAAGAGTCCGAGCAACATAACAGTTGTGAATGTAAAATCTCGTTCTTTTTGTTTTCTTGTCAGGTTATAATTAGTTTTCTTGTGTGAGTAGTGGTTGACAATCTATATAACAGAGAATAGAAATCTTCAAGGTCTTTCAGCTTATGCCAAATACAGAAAAGTTTGCTTTTTTGAGTAAGTAGGTTTTTTAAAAAATGTTTTAACAAAACCAGATTTTGAACAAACTTTTACCGCAAGCTTTTTTTGTTTGCCTCAACAGAACGTGAGCAGCGTGGACTGTATAGACTAGTTTGAATTGCAAAGCATGTTCAATAGAACTTGCCCATAATAAATAGTCAACAAAGTGTTTCCTAATTGTAGTAAATTTAATAAAAGCCCCTAATGGAATAGTTGCATGAATGATTGCATCATTAGTAGCCATAAATAATCCTTTTTGCAATGGTATAACTGTATGCTCAAAGTTCATGGCAAGCTAGCTGGAGCAATATTTAGCCCAGTGTCATCAAAGGCGCTTAAGCCCTGAAGCAAGGCTCAAATCGTGTTGAGCGCTTCGCTTCGCTTAATGTGCGCTTTAGTGTCGTCATCAAGCTTCTAAGGCATACTTTTCCTTAAGTTTATATATTTGTAATTCATGCTTAGGACTAAAAATAAATATATTTATTTTTTCTCCCTTTTCGCCTTTTTCCATTAAAGCCCATACTTGTGCTTAAAGCCCAATCAAACCTTAGAGCTTTTTTACTCTTTTTGCTTTCGATAAGACTGATTTAGCCTTTATCTTGAAAAATTGAAAATGTTGAATTTTTTCTTCTGCTTCCAATAGCCAATGTTATAGCACAATATTTGTACTTACAGTAAAATGAGTTTTATTTCATTAATGAGCTATTTGCTCTTAATATGCTCATCTTTCTATTTTGTTATCATTGCATTACACCGTCCAGGGCTTCCCCCTTCCCTCTAGTATAGGCCGCTCATGATGACGTTGGGCCTTGGAATTGGAAAATAATTGATGACAACATTTCTTTTTTGATAAGGAATTGATGACAACATTCCTGTCTTCATTATTATCAAATCAGTACTCAGATTAGAGAAAAGAATGGAGTCGGTGAGACTTGATTATTGAAGAAAAGCAGAGCAAATTTACAAGGGTGATAATTTGGGTCTCTGAGCTTAAAACTCCTCGGTGACCCTCTGATAGGGAAGTTTGTTCTGTTTCATGAGCTACAGAGAGGGTTCAAAA</w:t>
      </w:r>
      <w:r>
        <w:lastRenderedPageBreak/>
        <w:t>TTTCATATTTCTTTAGTTACACTTGGATATCTTTCATCATAGGACCAGAGCGTGGTTCCATTTAGAGCCTAAATGTGGAGATCCTCTGTTCAGAAGTTGAATGGTGCCGTTGACTGATGACTGATATTTCATTCTTCTCATCTTGCATTTATTCTTTGAGGAAATGACTCTCAGATCAGCTAGATAGTTTAGTATACTTGTCTCACTAATATACTTTTTTGCCTTCTAATTTTTTTAGGCTATATAGTATTTCTACCATATTCTTTAGCTAGAAATAGTTGCACTTGGACCTGAAAGTTAAATTGGATGTTTAATAACAATGCACATTTTTTTTTAATAATATGAGCTCTTTTTCTGTTGGACTTGTAAACTTATTCTAAAGAGATATTTAAAGTTTAATATTTAGTTTCTACGCATGCAGGTTCAATTCCGATTGTGAATTCAACAAAGTTGAGAGTTCTAAATATTTCATCGAACCACCTATTAGGTTCACTGCCATCCTCCATAGAAAATTGTGCAGTTGTGGATTTGAGCAGAAATATGCTTGTGGATGGTATATCAGTTATTGAAAGCTGGGAAGTCAATTTGGAAATTATTGATTTGAGTTCAAATAGGTTAACTGGAAATATTCCCAATATAACCTCTCAGTTTCAACTATTGACTTCACTTAATTTTGGAAACAATTCTCTTGAGGGAACCTTACCTTCAGCACTGGGCACCTTGCCAAGACTGGTTAAACTTGATCTCAGCACCAATAAACTTGGTGGACCGATTCCATCTACATTTTTTACTTCGACGACATTGATGAACCTAAATATATCTGGAAATCAATTGTCAGGATCAATTCCTCTTGAAGGCTCTCATGCTAGCGAATTAATTGTTCAATCACCATACCCTGCACTGGAGTCTCTTGATCTTTCAGAAAACAATTTCACAGGTAATTTGTCTTCTGCCATTGGTAATCTGCGGAGGCTTCAAGTGCTAAATCTTGCTAAGAATCAGTTATTAGGCATGCTGCCTACTGAATTGGGTGACCTTAGAAGTTTGGAATTCCTTGATATATCTAACAACAATTTTAGTGGTATGATCCCCGAAAATCTTTCATCAAATTTGAGGGTGTTTAATGTGTCTAACAATGAATTAAGTGGTGCTATCCCTGATAACTTGAGAAACTTTAATGAAAGTTCATTTCGTCCTGGAAACTCAAATTTGGCAATCCCAAGAAACTGGTTACATGATAATCATGGTGATCCTGATCAAAATAGTCAGCACCATCATAACTCGAAATCCAGTATCAGGGTGGCTATTATTCTTGCCTCAGTTGGAGCTGCTTTAATGATTGGTGTTGTTCTCCTGGCTTACCATCGACAACAGTTCCAAGATTTCCACTTACCAAGTGGATTTAACAGCCAATCTGCTGGAAGGGATGTTAAACTCGGGAGGTTCAGCCGGCCTGGAATTTTCAAGTTCCATGGCTCCTCAGAACCACCACCAATTTCCTTGAGTTTCTCTAATGATCACTTGCTCACAGCGAACTAGAGATCTCTGTCTGGGCAAATTGAGTCTGGTACAGAAATTGATGAGCAAGTTTTTCCAGAAGGAGTAACTGCAGTTTCAGCATCTACGCATCTTGGCACTGTGGGTAATAATCCTGCAACATCTGGCCGGAGATCCTCTCCAGGCTCTCCAATAGCTTCCTCCCCTCGTTTCGTCGACACAGTTGAACAACCAGAGACATTGGATGTGTATTCACCGGATCGATTGGCTAGGGAATTGTTCTTCCTGGATGGTTCACTGTCATTTACTGCTGAGGAGTTATCTCGTGCCACTGCTGAAGTTCTGGGTAGAAGTAGCCATGACACATTGTATAAAGCTACTCTGAATAGTGGGCATGTTCTTACTGTCAAGTGGTTGCGGGTTGGGTTGGTAAAAAACAAGAAAGAGTTTGCAAAGGAAGTTAAAAAGATTGGATCTATTAGGCACCCAAATGCTGTTCCTTTACGAGCATATTACTGGGGACCTCGGGAACAAGAAAGGCTTATTTTAGCAGACTACATACCAGGAGATAGTTTGGAGTTGCATCTCTATGGTAAGATTTTCTTACGAATAACTTCAACAATGATATTCCATGTCTTCCATTGTTGTTTGGTTACTGTTATTAGAAAGTTCCCTTTTGCTGGTCTGGTGGGTGATTATCTTGTGTTAGGACCAATATTGATATCATTCGCATAAATAGTTTCTATAGCAACATAGCTTATTTCTAGTGGTGGTTTTCTAATTGCTGAGATCTCTTGTGTTTTGTGGGATTGTTTGATAAAAATTATGGAGGATAAAGTTGACTTGGCCCTATTATTTATTTTTGGTTGGCCTCTCTTGCAAATGTCCCTCTTTTACATGTCTTACAATATGCAGATAGTGATGAGATCTTATTTGGATCTGTCGTCTCTTATGAATCCAGTGGTAGAGTTGTTGATCAAGCGGAAAAGGAAAAAAATAGGACTGCAATTGTAGAATCTGAATGATTTTTTACAAAATTATGTTTGTTAGAATGTATGTGCAGATCTTTATGTGTCATCTGGTAACCTTCAAAGGAGCTCCAAAAAGGTACAATAGATCTTTGGTTCACTAATTGCCGTACCCAACAGCCACACATCAATAGCCCATTAAAATTAGGGAGTAGACCTATTCTAAGATCTCGTTAACATGACCTAGAATGTAGTGATAGTTGCTCAACAATCCGCTTTAAATAGCATTTCCATTGTTTCTGAATCATTCATGATGGTAAAACTTGATAAATATGGAGAGTTGGCTTTGTCATAGTATCCCCTGTGCAGTGAGGACTGCTTACTTGTAGACATGTTGGGGGTTGTTGGAAACTTTTTACTTTTTGTAATTTTTTGCAGTTTTAAGTTTTTAATGAATGTTTACTTTTTACAGAGACAACCCCTCGGAGGTACTCCCCGTTATCCTTCAACCAAAGGTTAAAAGTTTCCATTGAAGTTGCTCGGGGTTTGACATATCTGCATGAGAGAGGGCTGCCTCATGGAGACTTGAAACCTACAAATATAATCTTGGTTGGTGCTGATTACAGTGTCCGCCTCACTGATTATGGTCTCCACCGCCTGATGACTCCAGCAGGGATTGCAGAGCAGATACTGAACCTAGGGGCTCTAGGATACCGTGCTCCT</w:t>
      </w:r>
      <w:r>
        <w:lastRenderedPageBreak/>
        <w:t>GAACTTGCTACTGCGACCAAACCTATCCCATCATTTAAGGCTGATGTATATGCTCTTGGTGTGATTCTAATGGAATTGCTGACAAGAAGAAGTGCTGGAGACTTAATCTCAGCACACTCTGCTGCAGTTGATTTAACAGATTGGGTTAGGTTGTGTGATCAAGAAGGTAGGGGAATGGACTGTATCGATAGGGACATCGCAGGAGGAGAAGAACACTGCAAAGCGATGGATGATCTGCTAGCTGTGTCGTTAAGGTGTATTCTTTCGATAAACGAAAGGCCAAACATCAGACAAGTTGTTGAAAATCTGGGTTCCATATCTGTGTGAAATTTTTGTACATGTTGTCTTGAAATTACAATTCTTTTTTCTTTTCCTTCACATTTTTTATTATGTCCTATTGGTTGCCTTCTAATGTTGGTCAATCCTTACATATTCCCCATTTTCTTTCCCCTCCCCCCTTCAATTTTTTTGTAAAGGGATGATCAGTCCATTGATTGATTGGTTGACATTTTTCTCTAATTAGAAAAGATTGCAATTATTTATGTGTAATTTATTTTTTGC</w:t>
      </w:r>
    </w:p>
    <w:p w:rsidR="00892539" w:rsidRDefault="00892539" w:rsidP="00892539">
      <w:r>
        <w:t>&gt;M6-PGSC0003DMG400012992 M6 LRR-RLK</w:t>
      </w:r>
    </w:p>
    <w:p w:rsidR="00892539" w:rsidRDefault="00892539" w:rsidP="00892539">
      <w:r>
        <w:t>CTTACTGGTTCAATTCCGATTACTATAGGTCACTTAACTGAGCTCAAAATTCTATACCTTTTTTCTAACCAACTTTCTGGTTTTATTCCTAGAGAGTTGGGAAATTTGAAAAGCCTCGCTTATTTGGATTTATCCACTAATCAACTTACTGGTCCTATTCCTAGTGAGTTGGGGAAGCTGATAAATCTCATAGAGATAGATTTATCTAAAAGTCAACTTACTGGTTCAATTCCGATTACTATAGGTCACTTAACTGAGCTCAAAATTCTATACCTATTTTCTAACCAACTTTCTAGTTTTATTCCTAGAGAGATGGGAAATTTGAAAAGCCTCACTGATTTGGATTTATCCACTAATCATTTTATTGGTCCTATTCCTAGTGAGTTGGGAAATCTGATAAATCTCACATAGATAGATTTATCTAAAAGTCAACTTATTGGTTCAATTCCGATTACTATAGGTGACTTAACTAAGCTCAAACTTCTATACTTTTTTTCTAACCAACTATCTGGTCCCATACCTAGTGAGTTGGGTAATTTGAAGAACCTCAATGGTCTGTCCTTGTACGAAAATCAACTTACTGGTCCAATTCCTGCTTCCATTGGCAATTTGAGAAGCTTGCGATTTCTGTATCTCAGTGCCAACAAACTTACTGGTCCAATTCCCGCTTCCTTTGGCAATTTAAGAAACTTGCAATTTCTGTATCTGAGTGCCAACAAACTTTACGGTTCTATTCCAAAAGAACTTGCATATTTGGATAACTTGGAAGAGCTGATAATAAGTGAAAATCAGTTTTCTGGTCAAATGCCTGAGCATCTTTGCCAAGGTGGGAAACTTGAGAACTTTACGGTGAATAGTAATAAGTTGTCAGGGCCTATACCAAGAAGCATGTCCAAGTGCTCGAGTTTCAAAAGGGTTCGCTTTGATAACAACAGTTTTACTGGAAATTTATCTGAAGCTTTTGGTATCTATCCGGAGCTACAGTTTATTAATTTGAGCAAAAATGATTTTCATGGTGAACTCAGTAGCAACTGGGGGAAATGCAAGAAGTTGACTAATTTTCGAGTAGCCAGAAATAGAATTAGTGGTCACATACCACCAGAGATTGGAAATCTCAAAGGTCTTCAAGGACTAGATCTTTCAGCAAATCATTTGGTTGGGAAGATCCCTAGGGAACTTGGAAAATTGACCTCTCTAGTTAATCTTTTTTTGCAAAACAACCAGATTTCTGGCAATATTCCTATGGAACTTGGATCAATGACAAAGTTAGAATCCCTTGATCTATCAAACAATATGTTGAATGGGTCGATCCCAACATTTATAGGAGATTACATACACTTGTTTCAGTTGAACCTGAGCAACAACAAATTTGGCCAAAATATTCCAATGGAGATAGGGAAGATAACTCAGCTTAATGTACTTGATTTGAGCAATAATCTTCTGGTTGGAGATATATCCCCTCAGTTAGCCAATTTAAAGGTCTTGGTAAACTTAAACCTTTCCCACAATGGCCTATCTGGGCGCATTCCTAAAGAAGTTGAAAGTTTGACTGGTTTGCAGTATGTCGTATTGTCATACAATGAGTTGGAAGGTCCAATCCCCAATAATAAAGCTTTTATGAATGCTTCATTAGAAGGTAACAAAGGTCTTTGCGGCAATGTAACAGGACTCCAGCCCTGTGATAGGCCATCTTCTGTGGTGAAGAAGCACTCAATGGCAAAGGGATGTAAAGTCATCCTCATCACTGTACTTTCTGTTATGGGAGCACTACTACTGCTCTGTGTTTTCATTAGTGTTCTTTTTATGTGTAATAAAAGAAGGAGAGTTAGAGACGTTGAAAGAAGGGATGGTGATGGTTGGCTTTCAATATCTATGTTAGATGGAAAGGCATTGTACAGGGACATCTTAAATGCCACAGAAGAGTTTGATGTAAAATTTTGCATCGGGCATGGAGGACACGGAAGCGTTTACAAGGTAAACCTTCAATCATTAGGGAATATAGCTGTGAAGAGACTTCATTCTTCATATCAGAATACACATCCCAAAAGCTTCATGAATGAAGTAAGGGCATTGACTGGGATTAAGCACTGGAACATTGTGAACCTCTACGGCTATTGTTCAAAAGCACAACATTCACTCTTGGTTTACGAGTATGTGGAGAGGGGGAGTTTGTCTAGTATTTTGAGTGAGGAAGTTGAGTCCAAGAAATTGGATTGGTTTAAAAGGGTGAATATCATCAAGGGTGTTGCTTTTGCTTTAGCTTACATGCACCAGGATTGTTCACCACCCATTGTTCATCGAGACATATCAAGTAGTAATGTTTTGCTTGATTCAGAGTATGAAGCTCGTGTTGCAGACTTTGGCATATCAAAGCTTCTCAAGCCAAACTCATCCAATTGCACAGCGCTTGCAGGGACATATGGTTATGTTGCACCTGGTAAGTTTAAAATATTTCATGAACTAAAGCCAAACATTCTATTGTTTATATCTCATTTACATGTT</w:t>
      </w:r>
      <w:r>
        <w:lastRenderedPageBreak/>
        <w:t>TATATTGTTTTGGAAATTGTATTGTTCAGAGTTTGCATATACTATGAAGGTTACTCAAATGTGTGATGTTTATAGCTTTGGAGTATTATCTTTGGAGATAATCAAAGGAAAGCATCTTGGGGAATACATTACCGTGCTAGCAAATTCATCTACTATAGATCATGAGCATCTTAGTGATTTGTTGGATGAACGCCTTCCATATCCTGAAGATAGAGTAAAAGAGGTTTTTATTTTTATCATCAAGCTAGCATGCTCTTGTTTGCTTGAAACTCCAAAATCAAGGCCAACAATGCACTTCATCTCTCATAAGTTATCATCTATGGATGCACGTTCACATACTCATGTAAAGCGAGTTC</w:t>
      </w:r>
    </w:p>
    <w:p w:rsidR="00892539" w:rsidRDefault="00892539" w:rsidP="00892539">
      <w:r>
        <w:t>&gt;M6-PGSC0003DMG400013198 M6 LRR-RLK</w:t>
      </w:r>
    </w:p>
    <w:p w:rsidR="00892539" w:rsidRDefault="00892539" w:rsidP="00892539">
      <w:r>
        <w:t>GATGGGATAATTATTACTGCAGCAGATTTTCAAGCACTTCAAGCTTTTAAACAAGAATTGGTTGATCCAAAAGGGTTCTTGAAAAGCTGGAATGATAGTGGATTTGGAGCTTGTTCTGGTGGATGGCTTGGTATTAAATGTGCTCAAGGACAAGTTATTGTTATTCAGCTTCCATGGAGAGGTTTAGGTGGAAGAATTACTGAAAGAATTGGACAATTTCAGTCTCTTAGAAAACTCAGCTTACATGATAATGTCATTGGTGGTTCAATTCCTTCTACTTTGGGACTCATACCTAATCTTAGAGGACTTCAACTTTTTAACAATAGGTTATCTGGTTCTATTCCTGCTTCTCTTGGTTTATGCCCTCTTCTTCAAACACTTGATCTCAGCAATAACTCATTCTCTGGTGCAATTCCAGACAGTCTTGTTAATTCAACTAAGCTTTATAGGCTTAATCTTAGCCATAATTCTTTGTCTGGTTCAATTCCCACAAGTCTCACACAATCTCCCGCACTCATCTTTCTTGATCTCAAGTATAACAATCTTTCAGGCTCAATACCAGATACTTGGGATGGAAATGGAAATGGAAAAAGACTCTTCCAACTTCAGTCTCTTACACTTGATCACAACTTCTTTTCTGGAAGTATTCCTGCTTCCTTAGGCAAGTTGAATGAACTTGTTGAGCTTTCACTTAGTCATAATCAATTGACTGGAGTTATCCCAAGTCATATTGAGGGACTCTCTAGGCTTACAACACTTGATTTGTCTTATAATGCCATTAATGGAAGCTTGTCTGATAGCTTCTTGAATCTATCCTCACTAGTGGTCTTGAACTTGGAAAGCAACCAACTTGATAACCAAATCCCAGCAGCCATAATAAAATTGCAGAAACTCTCAGTTCTCAACTTGAGGAGTAACCACTTTAGTGGTGATATTCCTGTCACTATAGGAAACATCTCTACTCTTAGACAACTAGATTTAGCTCATAATAATATAAGTGGAGAAATCCCAGCTTCTTTAGATACTTTACCAAATCTTAGTGCCTTCAATGTCTCATATAATAATCTGTCTGGTCCTGTTCCAACTCATCTCGCACGGGAATTCAACTCGAGTGCCTTTGTGGGTAATCTTCAGCTATGTGGTTACAGTGCATCAACCCCATGTCCAATCTCTCCAGTTAGCCCATCCCCCGAAACACCAAAAAAGCAACGTCGTAAGTTAAGTACTAAGGACATAATTCTCATAGCAGGAGGGGCACTTCTCATAATCTTGGCTCTGCTATGTTGCATTCTCCTATGCTGCTTGATCAGGAAAAGATCTGCAGCTGAAGCAGGGAAGGATGGTCAAGGCACGAGTAGGGTGGCTGCAGCAGCCAGAGGTGAAAAGGGTGTTCCACCAACTGCTGGAGAAGTTGAAGCAGCAGGAGGAGGAGATACAGGAGGAAAGCTTGTCCATTTTGATGGACCTATTGTGTTCACAGCAGATGATCTTCTTTGTGCAACTGCCGAAATAATGGGAAAGAGCACTTATGGTACGGTGTACAAGGCCACGTTAGAGGATGGCGATCAAGTTGCTGTGAAAAGATTGAGAGAGAAGATCACAAGAGGTCAAAGGGAATTTGAGAGTGAAGTCAATATTCTTGGCAAGATCAGGCATCCAAATCTTTTGGCCCTTAGAGCATATTACATGGGACCTAAAGGAGAGAAACTTCTTGTTTTTGACTACATGCCTAAGGGAAGTTTGGCAACTTTTCTTCATGGTAAGCACAAAATCAGTTTTCCATTTCACTTTGTATTTGTGAGAACTTCAGATTATAAATCTTTCTGTTTTTTGCAGCTCGCAGTCCTGATACACCAATTGATTGGGCAACAAGGATGAGAATAGCAAAGGGTACAGCAAGGGGATTGCTCTTCCTTCATACAAATGCCAACATCATTCATGGGAATCTTACATCGAGCAATGTTTTACTTGATGACAACACAAATGCAAAAATTGCAGATTATGGTCTTTCGCGCCTAATGACTGCTGCTGCAAATGCAAATGTTATTGCAACTGCTGGAGCACTTGGGTATCGGGCACCTGAACTTTCAAAACTCAAGAAAGCAAACACAAAGACAGATGTATACAGCCTTGGTGTTATTATACTGGAACTTCTAACTGGGAAGTCACCAGGAGAAGCAATGAATGGTGTGGATTTGCCTCAATGGGTTGCATCAATTGTGAAAGAGGAGTGGACTAATGAGGTATTTGATTTAGAACTAATGAGGGATGCATCCGTTATCGGTGATGAATTATTGAATACCTTGAAATTGGCTTTGCATTGTGTTGATCCGTCACCATCAGCTCGACCAGAAGTTCAGCAACTTCTCCAGCAACTAGAAGAAATTAGACCTGAAACAGCTACCAGTTCTGGGGACGACGG</w:t>
      </w:r>
    </w:p>
    <w:p w:rsidR="00892539" w:rsidRDefault="00892539" w:rsidP="00892539">
      <w:r>
        <w:t>&gt;M6-PGSC0003DMG400013489 M6 LRR-RLK</w:t>
      </w:r>
    </w:p>
    <w:p w:rsidR="00892539" w:rsidRDefault="00892539" w:rsidP="00892539">
      <w:r>
        <w:t>AAAGAAAGAAACTTGGCATTTGGGTGTTTTGAGGTTTTTCCAGTTCTTGAAAATGCTAGTTGTGTAACGACTGAAACTTTGTCATTTGGGTGTTTGAGGTTTTTTCAGTTTCTTGAAAGAGCTAGTTGTATAAAGACTGGAACTTTATCATTTGGGTGTTTGAGCTTTTTCCAGTTCTTGAAAAGCTAGTTGTGTAAAGACTG</w:t>
      </w:r>
      <w:r>
        <w:lastRenderedPageBreak/>
        <w:t>AAACTTTATCATCTGAGTGTTTGAGGTTTTCAATCTTGAAATGAGCTAGTTGTGTAAAGACTGAAACTTTGTCATTTGGGTGTTTGAGATTTTCCAATTCTTGAAAGCTAGTTGTGTAAAGATTGAAACTTTGTCATTTGGGTGTTTGAGGTTTGCAATCTTGAAATGAACTAGTTGTGTAAATACAGAGACTTTGTCATTTGGGTGTTTGAGCTTTTTCCAGTTTCTTGAAAGAGCTAGTTATGAAAACACTGAAACTTTATCATCTGTGTGTTTGAGATCTTCAATCTTGAAATGAGCAAGTTTATCAGGTGTTTGTGGAGGTGTTGAAAATGGATAAAAAGGGCATTTTTTTTAATGATAAATTATGGGGTTTTGTTAGAAAAATTACTTTGTTGAGTAGGTGAGATTGTAGAAATCTGTACTGGAAAGAATGTTGTATCTGTTTTGGAATGTGGGGCTGCTACTGTTTTGTACATTGATGGAGAGTTCTTCTGCTACACTTTCTCCTGCTGGTGTAAACTATGAAGGTTAGCTTCTTTCTTGAAATTTCTCACTTGTACTGAAAATTTCCTTTTATCAAATTAAGCTAAGAGTAGAAGAACTTGTTAATTCCTCTGGATCAGAGTTAGAGCCACATGGGTGCAAGGGGTTCATCTGAATCCCCTTCGACGGAAAATTAAACTGTATATCTAAGGTTACGAATATTTTTATGTATATATAATAGACATTGAATCCCCTTGTATTCGTCCTGTGTTTACTTCTTCATAATTTGAACCCCTTAGGCCTTTGCAATGTATATGAGTATGTGACTATGTGTTCTATCTTTTTTCTCTACGATTTCCTCTCGTTATATTGAATCTTTGATGCAATGACAAACTGAAAAGTGAAAACAGTGGAAGTAATCTAATAGAGTGACTGTTTTTCCATATAATAATGTGCAGTTGTAGCTTTGACGGAAATTAAGAAGGCCTTACATGACCCCTATAATGTTCTGGACAATTGGGATGTGAATTCTGTAGACCCCTGCAGTTGGAGAATGGTCACTTGCTCCTTGGATGGCTATGTGTCTGCTCTGTAAGTTGTTTGGATGAAAGAGTAATTTAGTAGAAACTTAGTTGGCTCATGAAAAGGCCTGATTTAATCCAGTAAATTTATCGCTGAATATTTTCTCTTGCATCAGAGCACTACCTAGTCAAAGTCTAGCTGGCACCTTATCGCCTGGAATTGGCAATCTTACTAACTTGCAATATGTGTAAGTTCTTGACTATATACATCTCTTAGTTGCTGCTACTTGGTTCCGTAATACCTAAGGTCACTTCTTATATGATTTTCTTAGTGTTATTAAGCCATTTTCTCGCAAACTGTTCTTAACTTGTTCATGTAGATTGTTGCAAAACAATGCCATTTCTGGTCATATTCCTGATGTGATTGGGAAGTTACAAAAGCTTCAGACACTTGATCTTTCCAACAATAAATTTGAAGGCGAAATACCCACTTCCTTCGAAGACCTGAAGAATTTGAATTATTTGTGAGTTCATGAATTTTCACTTATTATTATTCACTTTCAAGACTCCAACCATATATTTCACTCTGTCAAAGATTGAATACATCATGCTACCTATTGACTCAAATCTTCTGTTTCGTCCTCATCCTTGTGATTGACTTAGCTGATCATTGCTTGCAGGGATGTCTCTTATAATAATCTAAGTGGTACCCTTCCTAAAATATCAGCGCGAGCTTTCAAGTAAGTCGGCCTTTTCTATTGCCGTAATATACTCAGTTATTTCATTTTCAAGTAGTTATCTTAATATTATTGAAGTTAAACTATTGCTGTACGGCTGTACATGTAAATCTCGATGCTTAGTTGATAAAAATCCATTATTAAAAATACATTGACAAATGCTTTTGGGTAAACTGGTACTTGAAAAGTATTTCATTAGTATTCCACACTATAGTGAGATTGACTTCCTCTTCATGGCTTTCAGAGTGCTCGGGAATCCTTTAATTTGTGGTCAAGGTTCTGAGAATAATTGCTCAGCAGTTTATCCAGAACCACTGTCCTTCCCACCTGATAGTCTGGCAGGTACAGATAGCATTTTCATGCTCAAGTCCCTTCCCTTGCACCTGAAAATGGAAAACTGTTAAAAACATATTATACATACTGAGGAAGTTTTGCTATTTGTGTTATTGAAAATGTGTTGCATCTATTATTTTTGATATCACAGATCAATCTGGTGCTGCACGCAAGAGCCGTCGTGTGGTTGTTGCGTTTGTTGCAAGTTTTGGTGCTGCTTTCTTGGTCATAATAGCCCTCGCTTTGCTTCTTTGGTGGCGCTACAGAAATAATCAGCAGATCTTCTTTGATGTCAATGGTTAGTTGATTTACTTTCCCCCCCTCTTCTCTATGATAATTTGAGCTTTTATTAGTTCTGCATTTCTGATTCTTTTCCTGCCACGGATATATAAGTTGAGCCAAGTGAGCTTTTGCATTATTGTCTGAGTGATTGGTGTTAGGTATCATGTGAATATTTTTTAAGCTAGGATGTTACAGAGTCACCTGCTTGTGGTTTGAATCTTTATTTTAATCTCTAAAAAGATTTTTGTGATTGTTGATTTTAAATTCATTTGTTTAGTTTTAGAGAGGACATGAGTGGTCAAGGAATAGGAATTGGGGATAAATTCTGTGTTTACCATATTCAATAAACCTGTTGAATATGAAGAACTTTCGAACCCCGTCAGTTAGAAAATTATGCCCTTTGGCATACTCAGTAGTTCTGGTCAATTTTCCTAGTAAGGACTCAGAAAAGCTGTTTGAATTTTATTGTTATCGGGACAAGTCCTGATCCACTACAGGCTACCTTAAACATTTAGTTCCAAACATTGACAGAATAATTTGTTAATCACATATCTGAATAATTACACTTGCATTTTCTTGTGCAAGTTGAAGTAAATATTTCTGTAAAAAGGAAGATGGTGTTATGTTCACTCTCTCGGGCCACCATGCCTGGTGAATTGCCTTGCCACATTCATTGCGTTGAAAGTTACTCTTGATAATCTTGTACTTTGGTTGTCTGATTCATATATGTGGATCAGTTTTGGGACGTTTTTGCCAACCTCTATTATTTTCTCCCTGTTTCACTTTTCAAAAGATTTTCTCCATCTGTCTCTAACTATTCCTCAAAGTTTTATCTGAGTAACGACTTC</w:t>
      </w:r>
      <w:r>
        <w:lastRenderedPageBreak/>
        <w:t>TCAAATGCAGATCATTGTTATCCAGAGGTATGCTTGGGTCACCTGAAAAGGTACACCCTTAAGGAACTGCGGACTGCCACTGACCATTTCAGCTCAAAACGTATTTTGGGAAAGGGAGGATTTGGGGTTGTGTACAAGGCCAGCTTAAACAATGGTACTGTTGTGGCCGTCAAACGATTGAACGACTACAATGCTGTTGGTGGTGAAAATCAATTTCAGACTGAAGTAGAATTGATTAGTTTGGCTGTCCATCGGAATCTTCTCCATCTTCTGGGGTTTTGTTCAACTGAAAGTGAACGGCTTCTTGTTTACCCCTATATGCCAAATGGAAGTGTAGCATCACGATTAAAAGGTTAGCTCTTGCCTCCATGTGTTAATACATAATACTCACTATTGATTTCAGATAATGAGTCCAACATTTCCATTTATAAAAGTTAAATATTCTCACATGGTGTTTGTTTGTTACTACTCCCTTCATTCATTTTGTTTGACAGATAATTGATAGGATACAGAGTTTAAAATTTTAATTTCTTTCATTTATTACTTTGTAGTAGAATAAATTTATTAAATAGTGGTTATTATACTTGTTAAAGAGAACATCATATAAATTTTAGAATGTGGATAGTATGAATTTGAGTTCTTAAAGCTGTAAAAGGTGTACGGACAAATATAATACTAGAATAGTGCCAAATTTTGGACCATGTCTAATTTAAAAGAAGTCATGTTAGTGAACAGTCCCTACTTCCCAATTTATTGTCATTAAACATTAGTGAGTGCTCTGAAGACCAGCAACCGTTGTCATTGGTGAATTGAGGCCATAAGAGTCTGGTTAAATACAAGCTTAGATGTTATGACCCACCCTTACGTCAGTCCATCCTTGAGCCCGCGGTGGGCTGCCCACCTTCACATACTCTGTACTGCTGTAGTTATATGATAAGACATTATCAGTTTGCTGCTGGCTGAAACCATTGTTGTGTGTTTCTGCATGTTCGAAAGCCAAGTTCATTTTACTTTTCTGGAACTTTATCAGTTACTTTTTAATAGTTTCCAAGTAACTGAATTTTGTAACAGTTGAAGCTGATACATATATTGGCTTGATTGAAAATGCATTGTGGTTTCTAAAATTTGCAGATAGCATAAATGGTAAACCAGTTTTAGACTGGTCAAGGCGGAAAAAGATAGCACAAGGTACAGCAAGAGGGCTAGTTTACTTGCATGAGCAGTGTGATCCCAAAATTATCCATCGTGATGTCAAAGCCGCAAACATTCTGTTGGATGAAGAATTTGAGGCAGTAGTTGGTGATTTTGGGTTGGCAAAGCTCTTGGATCACCACGATTCCCATGTGACAACTGCTGTTAGGGGCACCATTGGCCACATTGCTCCTGAATATTTGTCTACTGGCCAATCATCTGAAAAAACTGACGTTTTTGGGTTTGGAATCTTGCTACTTGAGCTGATTACTGGCCAGAAAGCTATGGACTTTGGTCGAGGGGCCAACCAGAACGGTGTTGTTATGCTTGATTGGGTGCGTCTCTCCTCTTTCTCTTTCTCTGGATGTTGTACCAAGTACTTTTTGAAATATGTACTGTGAGTTGTGAGAGGGAATAAGCTATACAGAGGCGGGTTATGCGTCTCTCCTCTCTCTCTTTCTCATAGCTGTTCTCTTTTCAGTTATTAGGAGTTGTAGGTTCAAACCTCAAATATAGCTAGCTAGTGGTGTGTACATGTAGTTTACAAGGCTCTTTTCCATTAGCATACTTCAACGAACTCTCTCGTTTAATTACTATTAATGATATGCAGGTGAGAAAGCTGCATCAAGAGGAGAAACTGAACCTTATGGTAGACAACAATTTGAAAAATAACTTTGACCAGATTGAGCTAGAAGAGATGGTTAAAGTTGCCCTTCTATGCACCCATTTCAACCCTTCTCATCGCCCAAAAATGTCCGAAGCATTAAGGATGTTAGAAGGCGATGGATTGGCTGAAAAATGGGAGGCATCACAAAAGCTCGAGACTCCAAGAAACCGAGCTTTTGAACATACACCACAAAGATATTCCAACTACGTCGAAGACTCTTCACTAGTTGAACCAATGGAACTTTCTGGACCTAGATGACATCCATTTTTCGTCCTCGATTCTTATCATCCTTGAGTTGCTAAAGTTGAAGTGAGAAGTATTTCATTGCTGTTGAATGTATGTATTCATTTTGTAAAAGAAAAGGGAATAAGTCATGTGTAAGCTGAGTTCATATATGATATATTCCCTTGTTCTTTCAATTTTTGAAATGATATGCTATGTAATTATGATTTCATTTGTTCTTTTTATAAGAAAGATTTTGAGATTTATGAGTAATAAAACGCCATAGGCTTGCCATTCTCATTAAGT</w:t>
      </w:r>
    </w:p>
    <w:p w:rsidR="00892539" w:rsidRDefault="00892539" w:rsidP="00892539">
      <w:r>
        <w:t>&gt;M6-PGSC0003DMG400013500 M6 LRR-RLK</w:t>
      </w:r>
    </w:p>
    <w:p w:rsidR="00892539" w:rsidRDefault="00892539" w:rsidP="00892539">
      <w:r>
        <w:t>ATGGTTGGTTCTTTACCTCTTGAAATTGGAAATTTAAAGGCTGCGACACTGATAGATCTGTCAATGAATCAATTCTCAAATGGAATTCCTATAGAAATTGGAGGATTGCAGAATCTGGTGCACCTTTCTTTGAGGCACAACAAGTTACAAGGATCTATACCTGACTCATTGAGCAACATGGTAGGTTTGGAATTCCTAGACCTTTCTCATAACAATATATCGGGAACCATTCCTATGTCTTTGGAGAAACTTCAAAACATGAAGTATTTCAATGTTTCTGTCAACATGTTGCATGGTGAAATTCCCTCGGGGGGTCCTTTCAAGAACCTCTCGAGTCAGTTTTTCATCAACAATGAAGCATTGTGTGGTTCTTCAAGGTTTAGTGTCCCGCCATGCCCCACATCATCAAAGCATAGATCAAATAGGAAAAAAGTGCTTGTTCTATTTCTTATGCTGGGAGTTGCACTTGTATTTGTTCCTATTACCCTTTTGTTTGTATGGATAAAGCATAGAAGAGATAAGAAATACCCTCAACAAGATGATTCATTGTCTATTTCAACGAGAGGAAGAATTTCGTACTATGAATTGCTCCAAGCAACTGATTCTCTCAGCGAGAGTAATCTGATTGGTTCCGGAAGTTTTGGCTCTGTCTACAAAGGCATTCTCAGAAGTGGGA</w:t>
      </w:r>
      <w:r>
        <w:lastRenderedPageBreak/>
        <w:t>CTGCTATTGCAGTTAAAGTGTTTAATCTGCAACTGGATATGGCATTCAAGAGTTTCGATACAGAATGTGATGTTTTGCGCAACCTTCGCCATAGGAATCTCATAAAAGTCATCACTAGTTGTTCCAACATTGATTTTAAGGCTTTAGTGCTCGAGTATATGCCTAATGGGAGTCTTGAGAAGTATTTGTATTCTCACAACTACTTCTTGGACATCAAGCAAAGACTAAGCATAATAATAGATGTGGCATGTGCATTGGAATATCTCCACCAT</w:t>
      </w:r>
    </w:p>
    <w:p w:rsidR="00892539" w:rsidRDefault="00892539" w:rsidP="00892539">
      <w:r>
        <w:t>&gt;M6-PGSC0003DMG400013525 M6 LRR-RLK</w:t>
      </w:r>
    </w:p>
    <w:p w:rsidR="00892539" w:rsidRDefault="00892539" w:rsidP="00892539">
      <w:r>
        <w:t>GTAAACTTCCATCCATCAGCAAGTTGTAGCTCATAATAAACCTCTAAATTATGTCATAAATTTCAATTCTCTTAGCTTAATTCCTTCAAATTCTTCATTAATGGGGTTTTCATCGAAATGGGTTTTTGTATTTACGTTATTTTCATTCATAAATCTTTCAATTTCTGATCCAAGAGCAACAGAAGCAGCTCTAATTTGTACAAACAGAACAGCTGCACAATCCAATCGACAAGTCTATGTAGCAACTTTTCTAGAAGCCATGGATTCCATTACGCCATTAGTGGGGCGAGACAAATTTGGAGCAGTAATTAATGGAACAGGGAATAATACAGTTTATGCGTTTGGTGAATGTATGAAGGACTTATCACAAACAGATTGTAATCTCTGTTTTGCTCAGTGCAAAACTCAAATCCTACGATGCTTACCTTTTCAAAGATTAGTTACTGGTGGGAGATTATATTATGATGGGTGTTTCCTAAGGTACGATTATTATAGATTTTTTAATGAAAGTTTGAGTTCCGTTGATAGGACGATCTGTGGGAACACGAGTTTTTCTGGGAATCAGAGTTTGTTTAGTGAAAATGTTGGGAAATTGGCGAGGGATTTGGAGTTTGGGGGTTTGAGGAATGATGGGTTTTTGACTGCAGTTGTGAGTACTGGGAATTTGAGTGTTTATGGGTTAGCTCAATGTTGGGAATTTGTGAATGGAAGTGCTTGTCAAAGGTGTCTTTCTGATGCAGTTTTGAAGATTAGTTCTTGTTCGCCTAAGGAAGAAGGGAGGGTGTTGAATACTGGTTGTTATGTTAGGTATTCTACTCAGAGGTTCTTTAATAATTCTGCAAGTGATACTCCTCCTGCTGGAAATGGAGGTATGTTCTTTCTTTCTTGAATGTATGAAATGAATAAATTGTTTCGTTTAGTTGTGCGATCATTTCGTCTAAAAGTGTAAGCTATTAGAGATAGTACTTTTTGCTTGACATGTCATATCTTTACATGGTGTCATTGGGTCTGACTGTGAAGGGGTGTTAGAATGGTTAAAGTTTCACATTGGTTGGGGACTGACTTGAGCAATTCTCTTGTGATGAGCTAGCTTTTGGAGTTGAGTTAGACTCAAATGTCATATATCTTTACGGATGTCATGTTTAGTTGTGTAATCATCTTATTTAACATATGCTTGCGATGTTTCTTGGTTTCATGAGTTATTTCAATCTTATCCAATATTCAATGATTTTAATGTTTAATTTTGTTTTTGTATGATTTGCAATGATACTTGCTGCAAGCCTAACACTATTGGATGTAGAGCAAGAAAAAGTTCAACTTGTTCTGCCCAATTATTTTTTTTACTAACAAAACAGATAACTACTTTGTCATTTGGAATGATTTGAAAAACGGCGGTTGGAAATCGAGGTGATTTCGACATTTCTTGAAAGTTGCTCTTGTTATCTGTTTAAAATGTGGTAGTTTGTATTTCTTGGATTTTAGTTCCATTCCAGGATTTAATAACTATCTAGACATTACTTGTGATGATGTTTCTTTTTGTCATCTGATAAGTTGAAATGGTTGACTTATATATATACATGAAATGAATGAAGAGTGAATCAGCATTGAGGCAAATGCAGACAATGAATCTTTTAGAAGCTGTGACAAAATAAACTGTTTATACAAAACTATGTCATTCATGTTGTCGTATTTTGATTAATTATCAGGAGGATCGAATCGTTTGGCTGTTATTCTTGCAACAACTCTGAGTATTTCTGCTTTCTTGCTATTTGTATCGGCTGTTTCATTCTTTGTGCGGAGGAAGGTTCTGAAACAAAAGAGAGGTACTAATTTTTAAGTCAAATCATTTTCATTCTTTCCGAAAAAAGAAATCTCATTTAAGTCTGATTGATCAAATGGTAATTTGACTTGAATTTGCTTCGATGATGTAGAGAAGAAGCAGCTAGGAGCTCTCATAAGAACGGTTAATAAATCAAAATTGAATATTTCATATGAAACTCTTGAGAAGGCGGCAAATTACTTTAACAACTCGAATAAATTGGGACAAGGAGGTTCTGGTTCTGTTTACAAGGTAATTCTCTTTGAACATTATATTCATTTTTCTTATACTAATGAGATTTGCCTTACGATAGTCGTGTTTACACATGAAATAGGGGATCTTGCCAGACGGGCAGGTTGTTGCTATAAAGAGGCTCTTCTTCAATACGAGGCAGTGGGTTGATCATTTCTTTAATGAGGTCAATTTGATTAGCGGCATCCATCACAAAAACTTGGTAAAGCTATTGGGTTGCAGCATTACAGGGCCGGAAAGTCTTCTAGTGTATGAGTACGTGCCCAATCATAGTCTTGCGGATTACGTCTTTGGTAAGTATCCAATCCACCTTAATTTATGAAAATTTTTAAATTGGTGTAGTCTTATCTCGTTATGTAAATGCCTTTGTTTTGCACTGAATCAGACACAAAGAACCTTCAACCACTTACATGGAGTCAAAGATACAAAATTGTATTGGGTACTGCTGAGGGATTGGCCTATCTTCATGAAGAATCGAAATTAAGGATCATCCACCGAGATATAAAGTTGAGCAATGTTCTTCTAGATGAAGATTTCACGGCAAAAATAGCTGATTTTGGTCTAGCCAGGTTATTTCCTGAAGACAAGAGCCACATTAGCACAGCTATTGCTGGCACTCTGTAAGTTCAATAACTTTTTCCGGTTACTTGTTACTTTTTCTTTAATCAATACACTAAGAAAGTGCTGAATTAATAAGTTTTGGCATTGCAGC</w:t>
      </w:r>
      <w:r>
        <w:lastRenderedPageBreak/>
        <w:t>GGTTACATGGCTCCAGAGTACGTTGTACGTGGCATACTGACCGAAAAAGCTGATGTCTATAGTTTTGGAGTTCTTGTTGTCGAAGTCGTGTGTGGAAAGAAGAACAATTATGTTTTCAAGAACACTAATTCTCTTCTGCAGCAGGTACTTTCTTGTGATATTTTTTCTTTCCTTAACGGACATTAATAGTATTTACTCAACTCATGTCATTGTGGTTTCTAGTTGTGGAACTTGTATGGGATGGGGAAATCTTATGAAGCAGTTGACCCTTTATTAGAAGGTAACTTCAATAAAGAGGAGGCATCTAAGCTGCTGCAAGTAGGTCTTCTTTGTGTACAAGCATCAGCAGAACTACGACCCTCCATGTCAAGTGTCGTGAAAATGCTCACCGAGAACCATGAAATTCCTCTGCCAACACAGCCACCATTCCTCAATTCTGGTAGTTCAGAATTTAGTCCATTTAATCTGCATGGCAAAAGATTTTTCGGTCAACCAAGCTCCTCTACACAATCTTCTGGGAATAAATTGACGGAGAGTTGGATTGAGCCTAGATAAACTAAGTTGATCATCTGGAATTGGTATTTGATTTTGTTCTCAGCAAAGGCCAACTTCTTGAAGGTGAATTGTTCAGCCAACTCAAGTTTTTTCTGTGATTAACTAGTACTCACTACTCACTCTCCATTTTTTTTTACTGATATTTGTTTAAAGTCTTATTTAGTCAACTTCCTTTTGTGAATACCCCAGTGAGCTATTTCATTTCTAATGTAAAAAAATTGTATAGTATCTGCAGCAGTTGCCATTAACTATATCTACTGTTTTCTATTTTCGATTTTCTATTTAGTAATTTTCATCAAGGATTATGCTTCACAATTGTCATCATCTTGTCTTAGAAGTGGCTATTCAGAATCCCCTGCCTAAAGTAACAGGCATTGGTGAAACTACACATTACAATTACATCTACA</w:t>
      </w:r>
    </w:p>
    <w:p w:rsidR="00892539" w:rsidRDefault="00892539" w:rsidP="00892539">
      <w:r>
        <w:t>&gt;M6-PGSC0003DMG400013682 M6 LRR-RLK</w:t>
      </w:r>
    </w:p>
    <w:p w:rsidR="00892539" w:rsidRDefault="00892539" w:rsidP="00892539">
      <w:r>
        <w:t>CTAAGCTTCTCTTTCCCTCACCTCCCTCCCATCTCTCTCCTCTTTGTGCTTCCCCATGCATGCCCACACAATCCCATTTCCCTAGAGATGTTGAAATTCTTTTTGCATGCCCTCTAAATCATAGTATTTTCTCATTTATAATTGCCCTTTGTAAAGGGCGCGCACCCACAAGTGTGCGCACCCCTACAACTAGTCTATGCAATGTCGGTGGCTTATCGTTATAGCAACCACAATCGCCAGTATCGTTATCACCACCACCATCTCTTAATCCTTGTCGTGTTATTATTACTAGTCGTTGTCCCGATCAAATCGGATAGTTCTGAGGCAGAAATCCTCTTTCGATTTAGCAAGTCCTTGCAGAAAAATGGTGCAACCGCTAATTGGAATACGAAAGTATTGCCTTGCGATAAAAATACAGATAAACCTAATTGGGATAATGTTATTTGCGAAAACGGATTCGTTTTCGGGTTGCAATTGGAGAGTAAAGGCTTAAGTGGGGCAATAGATGTGGATGCTCTTAAAGACTTGCCTAATTTCAGGACCATAAGTGTTATGAACAATAATTTTGAAGGACCTTTACCGAATTTAAGTAAACTTGCGGGGTTAAAAACGGCTTATTTCACAAATAACAAATTTTCTGGCCAAATTGACAATACTCTTTTTGAAGGGATGCATTGGTTAAAAAAACTTCATCTTGCTAATAATCAATTAAGTGGTAAAATCCCATCTGTTTTGGGTCAATTGCCTAAGCTTACAGAATTGAGACTTGAAAACAACAAATTTGAAGGCCAAATACCTGATTTTGTTCAAGAGAGACTTATGGATATGAATTTTGCTAACAACTCTCTTGAGGGTCCAATTCCTCATGGCCTTACTAGTCTCAAACCTTCAGCATTTGAAGGTAACTTTTTTTTCCATGTGTAGGATAAATTCCATTTTCTGAAATTATTGTAACACTTATCTAGCTACGACGTACACAAATGTCTACATTTTAAAATGTAGTCATAAAGATATGTCATGTATGCCTAACTCCACCTTAGAAGCTAGCAAGGATTGATCAAGTTCATATCATCAGTAGATCATCAATCCATTTCCCAATCAATAGGAGACTCTTTAACACTTCTTTCACACGCATCTCCCAAAACAGAGATGAACCTGACTCTGACACCATATAAAGATATGACGTTTGCGTCTAACTAAATCTCAAAGTTAACTCACGAGGAAAAAATTGTCAAAGTCCCAATCAGCACATTCCCCATATGGCGCTTTAACCCACATTCTAACAATAGTTCTTCGTCATATTGACAATAGATCAAGAATTGTAGTTCATAACAATTTTTATATAGTTTTTAAATATCTAAATTTTTTAATTTTAGAATATTGAGTTAATCTAAACATGCTCTCATTTTTGTTCATTTGGTAAAATAATACAGGTAATGATCTTTGTGATGGTCCATTATCGAAATGCACAAGTGAACCAAAAGTAGCTCTCTGGACAATTATATTGGTGGTTATCGCAGTTGCAGCAGCAGTAGCAGCAATTGTTGTTGTTATCATCATTCTTCGTCGGGGCAAGCAGACACCCGAAACTGAAACAAGACCAACACCTACACCCTCTGGAGCTGCAGGGGGCGCTACTAACCAAACAGGAGCGCCCTCAGCAGCAGATCTAAACAAAATGGAACAGGGCAGCAATCAAGCAATGGCTGCTCCTGCTCCTGACCAGTCTCCAGAGGGGACCGGTGGACTAAATAATAATAAGAGGCCTGAAGTACAAGCAATACAAAAACTTTTATTCTTAAAAGATGATATTGAAAAGTTTGATTTGCCAGATCTACTAAAGGCTTCAGCTGAAATATTGGGTAGCGGTGTATTTGGTTCGACTTATAAAGCTGCACTTAGCATGGGACGTGTTATGGTTGTCAAAAGATTTAGGCAAATGAATAATGTAGGCAAGGAAGATTTTCATGAGCATATGAGAAGGCTAGGTAGGTTGAGTCATAAGAACTTACTTCCTGTTGTAGCTTTTTACTATAGGAAAGAGGAAAAGCTTTTGGTCTCAGAGTATGTCAACAATGTCAGCCTTGCAGTTCATCT</w:t>
      </w:r>
      <w:r>
        <w:lastRenderedPageBreak/>
        <w:t>TCATGGTACGTATTTCATACTTTTAAGTTTCCGCGCTAAAATTAGATCATAAAATCATGATTTGCGCTACCAGTTTATTATATTAACTCAATCTATTTTAACCTTTGTTTTATTCAATTCATTTCAAAACAGAGTTGAGATATGCAACTCAAATCTTTTGAAGAGGGCTCATTAATTTGTTGTTCTCTCTACCTACTCTACTAGCTAGAGTGATGATCTGACGTGTGATCATCTCATCTAAGATATTAAGTTTTTACTATGATGAACTCTGTGATCATCTCATTATACATATTGTTTATTTTTTTCAGGTAATAAATCGCGGGGGCAACCAAGTCTTGATTGGCCAACTCGATTAAAAATCGTAAAGGGAGTAGCCAAAGGACTATTGTACCTCTACAACGAGCTACCAAGCTTGACAGCACCCCACGGTCACCTCAAGTCCTCGAACGTGCTTCTGAATGAATCCTACGAGCCCCTCCTCACGGACTATGCATTACTACCCGTAGTAAACCTAGAACACGCTCAAGAACACATGATTGCTTACAAATCTCCTGAATTCAAACATAGTGGTCGTATCACACGTAAAAACGATGTGTGGACGCTTGGAATATTAATCCTCGAGATCATAACGGGTAAATTCCCGTCTAATTTCTTGCAACAAGGCAAGGGGAGTGACACGGATTTGGCTACGTGGGTAAGGTCCGTGGTAAATGAGGACATGACGGAGGTAGATGTATTCGAGAAGGAAATGAGAGGTACGACGAATTCAGAGGGGGAAATGATGAAGTTATTGAAGATAGCTTTGGGTTGTTGTGATCTTGATATGGAAAAGAGGTTTGATATGAAGGAAGCAATGGAAAGGATTGAGGAAGTAAAAGAGAGAGATGGGGATGATGATTTTTACTCTACAAGAGGATTATCTGATGATTATACTCAAGTTTCTATGAACATTTGAAGAGTGCTGGTTATACATACTCATAGTTCGTGTGTAACACTTTTTTATTTGTTCAAAAATCATCATGGTAAATATGGAATGGGACTTTTATTTTGTTTGATGCATGGTTGGGGGTCGTATATATATTGGTCAATGAAACCACAAAATAAATAAATATGAAAACAAAAAAAAAAGAGATAGAAAAAATGAAGTTAAGTGTTTTTTTGTTGTGATTCAATTGAAGCAAGGGAACATGTAAATTGTCCTTGATGAATCTAGTTTAGCTAGTTGCCTTCACTTTTTTTCTTTTCTTTTCTTTTTGAAACTTTATCTAGTTTATTATATTTGGGGCTTGTAAAAATTAAGTAAATCCAAAAGCATGCAAGAACAAAGAATTATAAATCTTTCAATTGC</w:t>
      </w:r>
    </w:p>
    <w:p w:rsidR="00892539" w:rsidRDefault="00892539" w:rsidP="00892539">
      <w:r>
        <w:t>&gt;M6-PGSC0003DMG400013953 M6 LRR-RLK</w:t>
      </w:r>
    </w:p>
    <w:p w:rsidR="00892539" w:rsidRDefault="00892539" w:rsidP="00892539">
      <w:r>
        <w:t>GGTTATGGCCTTGGCTCTTCCTGATTTGCAACTTCAAGGCACAATTTCCCCATCTTTGGCAAATTTGTCCTTTCTCAGTGTTCTCAATCTCCAGAACAACAGCTTCCACAGTGGCATCCCTTATGGACTTGGCCACATGACTCGCTTGCGAGTGATTGACGTTAAAAACAATCAGCTCAACGGAAGTATACCAACAAGTCTATTTCAAAACCGGAGAGTTCAAGTAATTTCAATGGCTTTCAATGAACTCGGTGGTGAAATGTGGAGAGGCCCATGGTATGTACCAGAACTCAGAGTCTTAAATCTCGGGAACAATAGCCTCACGGGTATAATCCCTCCTTATGTTGGAAATGCCACAAAATTGATGAACATCAATTTGTCTGGGAATAGAATCAATGATAACATTCCAATGGAGATCAGTAATCTTAGCCAACTTGCATTTTTGTCCTTGTTCAATAATCAATTAACAGGTTCCATTCCTCCAACACTGTTTAATATCTCGTCACTACTTGGCATATATCTGTCATTCAATGGCCTTTCTGGTCCTCTCTTGCTAGATGAAGGGAATATTGTGTCAAATCTGAAGCATTTAAGTATGTCTAACAACCAAATTTCTGGTTGCATTCCTTCCAACATATGCCAACTCACAGAGCTCAAACTTTTGTCCATATCTTTCAACAATATAACTGGAGACATACCTAGAAATATTGGTTGTTTATCCAAACTCGAAAGGTTTTATATTGGTGAAAATCCAATAGAAGGGACTATTCCCACTTCATTGGGAAATATTTCTACTCTGCAATATCTTGATTGTGTAGACAATTGGATGAAGGGGCAAATTCCTCAAGAATTAGGGAAGCTATCAAATTTGAGGGAATTAAGCTTTGCCAATAATTCTAATCTTATTGGTCAAATTCCAGAGGCTATTTTCAACATATCTTCTTTGGAAGTGATCAATTTTAGTTTGAATAACCTCTCGGGGAGAATTCCAACCACTACAGGTCTTCATCTTCCGAACCTTAAAGAACTTTACTTGGGAGACAATCAGCTTGAAGGGGAAATTCCATTGTTCATAACAAATGCTTCCAAGCTTCAGACACTGGCACTAAATGATAACTCTCTCAAAGGAACTATTCCTAACAATTTGGGGAATCTTCGTGAGCTGCAAATACTGCTCCTACACACTAATCAACTTACCAATGAACCAGGAAAGCATGCGTTGAAATTCTTCAATTCTTTGGCGAACTGTAGGATGTTGAGATATCTAGAAGTGGGTAACAATCCGTTGAGTGGAGTTCTGCCAAATTCTATTGGGAATCTCTCATCTACTATTGAAAAAAATTATTTAGCAGATGCACACATCAATGGCCTCATCCCCACAAGTATAGGCAACATGACCGGTCTTACATCCTTAAGCCTTGGCGGAAACAACTTGACAGGGAATATTCCTTCTGAGATTGGTAAGCTTAAACAACTCCAAGGACTCGATCTATCTAACAATAAATTGCAAGGACATATTCCAGAAGTGGTATGCAATTTGTCTGATTTGGTTCAATTATATCTGTATGGTAATGAGCTCTCTGGATTAATTCCAGAATGCTTAGGAAATCTTACCATGCTTCAACAACTTTATTTGGCTTCTAATAAATTTTCATCAAAATTTCCATTGACCCTTTGGAAAATGAGTGGTCTTCTCTATCTAAACGTGTCACAGAATTCAATAGAGGGAGAACTTCCATCAGATATTGGAGGACTGAAAGC</w:t>
      </w:r>
      <w:r>
        <w:lastRenderedPageBreak/>
        <w:t>CATTGTAGAACTATATCTTTCTGGTAACCACTTTTCAGGCATGATATCAACCAGATTCGGGGAACTCCAAAATCTGCAGTATCTCGACCTATCGAAAAATTCATTTTTTGGCCGAATTCCATTATCCTTTGCCAACTTGATAAACTTGGAATTCTTGAATTTGTCTTTAAATGCATTGTCAGGTACTATTCCTAAGTCTTTGGAAAAACTCTCATACCTTAAAAGCATTAATGTTTCATTTAATGATTTAGAAGGTGAAATACCAAGTGGTGGTGTGTTTGCAAATTCCACTCTGCAATCATTTGTT</w:t>
      </w:r>
    </w:p>
    <w:p w:rsidR="00892539" w:rsidRDefault="00892539" w:rsidP="00892539">
      <w:r>
        <w:t>&gt;M6-PGSC0003DMG400013956 M6 LRR-RLK</w:t>
      </w:r>
    </w:p>
    <w:p w:rsidR="00892539" w:rsidRDefault="00892539" w:rsidP="00892539">
      <w:r>
        <w:t>ATAAGAGCCTTTGTTCTGCAATTTATGCCCAATGGAAGTCTTGAGAATTGGCTGTACAAAGAAGATCGACACTTGAACCTTCATCAAAGAGTCACTGTAATGCTTGATGCAGCTATGGCAGTTGAATATCTACACCATGGTCATAACACTCCAATAGTTCATTGCGACCTGAAGCCAGCCAACGTTCTTTTGGATGAAGATATGATGGCTCATGTTGGTGATTTTGGAATATCTAAAATTTTAGCCATAAGCAAGTCCATGGCTTATACAGAGACATTGGGCACTCTTGGATATATTGCACCAGGTAAAAGAAAATCTACTCTCATTGATTTTCTCTTATCATAATTAAGCCTCTCCAAGTTGTAGAAGTAAAAAGAGAATTATTGTTGTATTTCAATTGAATTAACTTTTTTTTAAATCCTTTTTTAAGAATATGGCTCGGATGGAATAGTGTCTGCTAGTGGCGATGTTTATAGTTACGGCATCATGTTGATGGAGGTTTTGACGAAAAGAAGGCCAACAGATGAAGAGATATGCAATGAAAATCTTGACTTGAGGAAATGGATCACACAATCATTTTCAGGGAGTATGATGGACGTTGTGGATGCCAATCTTTTCTCCGAGGAAGAACAGATCACTTCAGAAAGTGAAATCTGCATTGCGTCCATGATAGAATTGGGTTTAGACTGCACAAAGGAAATGCCAGAATCAAGAATAAGCATGAAAGAAGTAGTGAAGAGGCTTAACAAAATCAACAACACATTTCTGGAAACATAGTAGTGATCAGTATCTATTCCGGTGGTGTTCTTTTCTGAGCTGCAAAT</w:t>
      </w:r>
    </w:p>
    <w:p w:rsidR="00892539" w:rsidRDefault="00892539" w:rsidP="00892539">
      <w:r>
        <w:t>&gt;M6-PGSC0003DMG400014281 M6 LRR-RLK</w:t>
      </w:r>
    </w:p>
    <w:p w:rsidR="00892539" w:rsidRDefault="00892539" w:rsidP="00892539">
      <w:r>
        <w:t>AAGCCAAAGGAGCATCTGAGTATCAACATTGCAACCTTTGAGCAGTCTTTGTTACGGATTAACCCTACAGCTATTCTCTCAGCCACTGAGAACTTCAGCAAGAGTTACATCATTGGTGATGGTGGTTTTGGTACTGTATACAAAGCCAAACTTCCTGAGGGCCAGAACATTGCTGTCAAGAGGCTGAACGGAGGCCACATGCACGGTGATCGCGAGTTCTTTGCTGAAATGGAAACAATTGGTAAAGTAAAACATGAAAATCTGGTGCCATTGCTTGGTTATTGTGTCTTTGCAGATGAGAGGTTCTTGATATATGAATACATGGAGAATGGAAGCCTTGATTTCTGGTTGAGAAACCAAGCAGATGCAGTAGAAGCACTTGACTGGCCAACTCGTTTCAAGATTTGTCTAGGGTCAGCTGTCGGACTTTCCTTTCTACACCATGGTTTTGTTCCACACATCATCCACAGAGACATCAAGTCAAGCAACATACTCCTAGACAAGAACTTTGAACCACGAGTCTCTGACTTTGGCCTGGCTCGAATAATTAGTGCTTGTGAGAGCCATGTTAGCACAATCCTTGCTGGTACATTCGGGTACATACCTCCCGAGTATGGACAAACCATGACGGCCACAACAAAGGGTGACATCTACAGCTTTGGAGTGGTGATGTTGGAACTGGTAACAGGAAGGGCACCAACAGGACAGGCTGATGTTGAAGGAGGCAATCTTGTTGGCTGGGT</w:t>
      </w:r>
    </w:p>
    <w:p w:rsidR="00892539" w:rsidRDefault="00892539" w:rsidP="00892539">
      <w:r>
        <w:t>&gt;M6-PGSC0003DMG400014576 M6 LRR-RLK</w:t>
      </w:r>
    </w:p>
    <w:p w:rsidR="00892539" w:rsidRDefault="00892539" w:rsidP="00892539">
      <w:r>
        <w:t>TTGGTTTGTGTCTTGTTTTTTTTTGGTTTTTAGTTGCTTTTTTTGGCTGCAACTGTTAATAAGGACTGGTCTCTAATGCATATAAGAATAGAAACCCAAATTTGGATAGTTTGAAAGCATATTACTTTGCTAAAGATTGAGTAGTTGTTGGTGAGTTTGGTGTATGATTTCATCACTTGTTTTGGCTTATTCATGGTAAATAGTATTCAACCTTTTGTTCTTTAAGAAATTCATAGTACTAAAATATTTGTGAATTACTTGTTTCTTAAAGAAAAATGTGATCTTTAGCTTTTTGTTGTAGAATAGATTATTGATTGACCAATAAGGATTATAGTGGAGTTGTAAGTACTTCGTCATCATTAATCTGAGGTTTCAAGTTCGAGCCTTGAGTATGGACTTGCCCTTGTTAGGTAGCGGTTTGTCCTACGTGGGACTTCCTAGCGCGAACCCGTATCCGGCTCCAATGCGGTTGCCGTACACCGGATGGGAAAAAAGGAGAAGATTATTGATTGATTTGGTGGTAAAGTTTGGCAAGTAGTATAGCATAATCACATGGGGTTTGAGTCTGGCTTTTTGTCTTTAATTGCTTTTGGTCTGCTACTGTTAACCAGGACTAGCCTTCTGATGCAATAGGAATAAAGATGGGATGCCTCAATACTAGACAGTATTTGCTTTAGTTAATGTTTCTATTTACATAATTGAAACTAGCCATGTGGGAATATTGAAAATCTATGTTGCTCGGACTCTTTAAAAATATCGAGGGTGCGGCAACATGAGTAAGTCTTACATAGTCTTTTCAAGCTAAAACTATAGAATAGTATGTTACTTTATTAACAATCTTTGTCACATAAGCTATTCTTGATTTTCAAATGTAGGGAACTTAAATTATTTAACAATCTTTATCATCTTATTCTTGAAAAAGTTTTTAAAGGAATCTAATTTACTCATGATG</w:t>
      </w:r>
      <w:r>
        <w:lastRenderedPageBreak/>
        <w:t>GTCCTAAAGTGACAGAAGATTAGAGCAAAGGACTTGTTGTACCAGATGAATAGAATTATGTGTTCCCTCTGATTTTTGGGCCAAAGCAAAAGAAAAAAATTCACACTTTTTTGGCAAGAGATGCCCTACTGTCCCATTGTGCTCTACAGCTTTTTTGCTTATCTTTTTGACCTCACTTAGTATTCATATCTTGCAACTGTTTTGGTAGGTGGATAGTGAAATATAACCTCTTGTTTTTTTTCTGGTTCAAATGGTAAAGAATCAACTTCTTGTTGAATTGCACCTGTCATTCATGTAACAGGAGACAGCTGCTTCATATGTTAAATTTTCTCATTTTAGAATTATGAACAATTATGTGTTACTATTCCTACCATCAAAGTCTGCTATGTCAACTTCAAACTCCTTGTCCTCTCTGCCCAGGTTTTTGTTCTTTTGTCTAGTTAAAGTTGCATCTTTATCTTTCTATAACAAATACTCCCTCCCCTTCAATTTGTTTGTCTGGTTTTGACTTGGCACGGAGTTAAGAAAAGTAAAGAACACTTTTGAATCTTTTGGTCTTAGTTCTTAAACATGTCATGTGGAAAGTTGAAATTAATAGTTGCCAAAAATGGGAAAGGGGCAAATAAGTGAAAATGTGTAAGTGTTCCATTTTATAGTAGTTTGAGTAAATGTTTTGATGGACATGAATCTTCTTGCTACAGGTAACAGAGGGCCTGGAAGAACTCCTTTAGACTGGACAACAAGGTTAAAGATTGCAGCCGGAGCAGCTCGAGGGCTAGCCTTCATCCACAACTCATGCAAGTCCTTGAAACTCACTCATGGCAACATCAAATCAACTAACATCCTCATTGACAAGAGCGGCAATGCACGTATCTCCGACTTCGGTCTAGCCATCTTCGCCACACCATCTTCCGTCCCAAAAACCAACGGCTACCGAGCCCCTGAAGTCGCATTGGATGGTCGTAAAATAACTCAAAAGTCCGACATCTACTCATTCGGGGTCCTATTACTCGAGCTGCTAACCGGTAAATGCCCCTCAGTCGTGGACAACGGTGGTGGCCTCACAACCGGCTACGGAGGGGTTGTGGACTTACCGAGATGGGTGCAATCCGTGGTGAGGGAAGAATGGACCGCGGAAGTGTTCGATTTGGAGTTGATGAGGTATAAGGACATTGAGGAGGAAATGGTGGGGCTATTGCAGATAGCTATGGCATGTACTTCAACATCACCGGATCAAAGGCCTAAAATAAATTATGTTGTGAAAATGATTGAAGAGTTGAGAGGTGTTGAAGTTTCACCTTCTCATGACACTGCTACTGATTCTGTTTCTGACTCTCCTGCTGTTTCTGAAGATAATACATGTGGTGCAGCTAGTCAGTAGTGAGAGTTTTTTTTTTTCTACTAGTTTGTTATTCTGAGTTATGTAAATTAACCTCTTAGTTTTAATCCTTTTATCTATAAGATATAATTTAGGAGAAGTTTTATA</w:t>
      </w:r>
    </w:p>
    <w:p w:rsidR="00892539" w:rsidRDefault="00892539" w:rsidP="00892539">
      <w:r>
        <w:t>&gt;M6-PGSC0003DMG400014917 M6 LRR-RLK</w:t>
      </w:r>
    </w:p>
    <w:p w:rsidR="00892539" w:rsidRDefault="00892539" w:rsidP="00892539">
      <w:r>
        <w:t>GTTCATTACTACTATTTTTATTTGTATCTCAATTTTGTCAAAAATAAAAAAATCCCCAACAAATGATGTGGAGGATATTCGTTTTTCTTGTTCTTTTACTCAATTCTCATACCGGATTTTGTCTAACTTCCGACGGACTTTCACTTCTATCTCTAAAATCCGCCATGGATGATGGCGGTGGTGGTACAGTTTTCTCCGATTGGAATGAAAACGATGATACTCCTTGTACTTGGACTGGCATTTCATGTGCTAACATTTCTGGTTCTTCAGAGCCACGTGTCGTTGGGATTACTCTTTCCGGTAAGAATCTCCGGGGATACTTACCGTCTGAGCTGGGAACGTTACTCTATCTCCGGCGACTGAATCTTCATGGAAATAATATTTACGGTTCTATCCCTGACCCTTTATTCAATGCGACGTCGCTTCATAGTATTTATTTGTATGATAATAATATCTCTGGTATACTTCCTCCTTCTGTTTGTAATCTTCCTCGTTTGCAGAATTTGGATATTTCTGATAATTCACTTTCTGGAACTTTCTCTAAGGATCTACGTAATTGTAGGCAGTTACAGAGGCTTATTCTAGCTCGGAATAAATTCTCCGGTGAGATTCCGGTGGGGGTGTTCCCGGAGTTGGCGAATTTGGAACAACTTGATCTTTCGTCGAATTTGTTCAATGGTTCGATTCCTGAAGATATTGGTGAATTGAAGTCACTATCTGGAACTTTGAATCTTTCTTTTAATCATTTTAGTGGAAGAATTCCCAAATCTGTAGGTGATTTACCTTTAACTGTTAGCTTTGATCTAAGGAATAATAATTTATCTGGTGAAATTCCTCAGACTGGTTCTTTTGCTAATCAAGGTCCGACGGCTTTTTTGAATAATCCCTTGTTATGTGGATTTCCTTTACAAAAAAACTGTAAAAATAGTTCAAACAATTCAACACAAGTTCAGGGTTCGTCTGATAACGAGGGAACGAATTCGCGCAAGGGGTTAAAACCTGGATTCATTATATTGATATGTTTGGCTGATGCATTTGGAGTGGCATTTATAGGACTAGTGATTATTTACTTGTATTGGAAAAAGAAAGACTCTGGTGGTTGCAGCTGTACTGGAAAAGGGAAATTTGGTGGAAATGAGAAGAGAATGCTTTGTAATTTCCCATGTATTAATGGATTTCCGAATAATGATTCGGAAGTTGAGTCTGAGAAGGGAGGTGGCGGTGGGGCTAGTGGTGGTGGTGTTAGTGGTGGGGAGGGTGATCTTGTGGCTATTGATAAAGGTTTTAGCTTTGAGCTTGATGAGCTGTTGAGGGCTTCTGCTTATGTGTTGGGAAAGAGTGGGTTGGGGATAGTGTACAAGGTTGTGCTTGGGAACGGTATCCCAGTGGCAGTGAGGAGGTTAGGGGAAGGTGGGGAACAGAGATATAAGGAGTTTGTTGCTGAGATTCAGGCAATCGGAAGGGTTAAGCATCCTAATGTTGTGAAGTTAAGAGCTTATTATTGGGCTCCTGATGAGAAACTTCTCATTAGTGATTTCATTTCCAACGGCAACTTGGCTTCTGCTCTTCACGGTGAGCTTTTCATTATAGTAAAACATCTTCAGTTTTGTTTGTCTAGTAGA</w:t>
      </w:r>
      <w:r>
        <w:lastRenderedPageBreak/>
        <w:t>TATAACCTGTTGAAAGAATCATTAACACATTCATATTTTAGATATCGGGGTATACTATATTCTTATCATTTAGTAGCATGATACACTGATGGATGTTTCGTACTTTCCAAGATCGATATGTGTAAAGTGTAATTCTTTTGCTGGATTAGTATTTTACTTATTGATCACTCTTTTGAGGAGTGGAAATACAGTACAAGACTTTTGGTATTAGGTTAGTTAGGAGTTTGGGATGTTCTAGTATTTATTCACTAGTATAACTGTTTAATATATTCCCGATGACAAAATAATGACTTTTAGCTGTTGTGTGTTCCTTGATGATTTTGAATAGCAATTATTTATATGCCATCTAGTGATAATTTTATATTGAATGTGTCCCATGTGCTTGCAATCCTTGAGTGAAGGATGAGTTTTGTTTGCGACTTGATAATTTGCGTAGGATTTTTGTTTAATTGTATCAGCTGATAGGATAGTCTTTATTATGTATCATAGATGAAAAGTTATCTGCATAAAGGGTAAACCAACAACCTAACATTTTCCATCCATTTCAATGGATGTTAAAGCACATAGTAGTATATTAACTTATAATGATCCAGCTTAAGTCAATTTGCAGACTTTAACGATTTACTGCCGATGCAATAATCATATGTTGACATCATATCGAACCTGGTAGAAAGGGCATTTGGGCATGTTTTGAAGAATTTAGTCTCTCTTTTTTCATGTGACATATGGTTGACTGCCCCGATAAACCTTGCGGAAAATGATTTATCATCAATTAGAAGCAAACCAATAAGTACAAGGGGCCAAGAACTGAATTATGTCATGTACTAGGTCAATTCCTTAAGTTGTGGAGTTACGTATTCTGTCTCTCAAAAGAGTCTAGATATTACATTGTTTTATTATGTCTTTTAGAGATGTATTACTGATTTGCATATGCTAATATTCAAGAATTTTCGAATCGCTCCGCCTGGTGCAGTTTGACTTTACAGATGTTTACTTTTTCGAAGCAAACTGGAATCTGCAGTATCTGGTCTGGTAACTACCATCTAGCATGAGCGGGACTTATACTCCCTTGAGATGGATTCTAGACTTCGAATTTTTAAAACTTAGTTTTCTGCAATTGAATTTTGCACTGTTGCTGTTGGTATAGCTGCTTGAATGTTACATTTTTAAAAAGAATTAGATTTTTTCCCCTGATACAAATCGTTGTTTACATTTATGAATATCTACTTCACTGCCTCATATACATGTCACTATGAATCTATAACACATTCGTTACCCAAGAGTAACTGCTTGCTTTCTGAGACAAATATATTTGATGACCTTTGGTTCTATGGTACCTGATGTTCCCAGTTTCTTAATTTACCTGTTTTTAAAATTATGTAGCTGGAATTTGACAGTAGAGCAACTTACCTTTTGCATTCTGAAGAAGTTGAGGAGTGTTTTCTTTCAGCATCTCTTTTTCCAAATTGTTTTGCCATGCTAGATCTGTATGTATTGACGTAGTGACAGTAGTTTCATGCTCTAGCTGATTGAGATTAGCCAAATTAGTGTGAACACCGATTTGCCTATTGAGCTGAAAAGTTATTAACTTGTATCTTGTTCGTCATACTGTGGTAAATGTTGTGATGACAATCTCGTTTGCCTTTATACAGGGAGAAATGGGCAACCATCACCTAGTTTAACATGGTCAACGAGACTGAAAATTGCTAAGGGAACAGCGCGAGGTTTAGCCTATCTCCATGAGTGTAGCCCAAGGAAATTTGTCCATGGAGACGTCAAACCTTCCAATATTCTCCTTGATACTGAACTGCAGCCATATATATCTGATTTTGGCCTCAATCGATTAATCAATATCACGGGAAACAACCCCTCCTCTTCTGGTGGATTTATGGGTGGAGCTCTTCCTTACTTGAAGCCTGCTCAACCAGAACGTCCCAATAACTATCGAGCACCAGAAGCTCGAATCACTGGTAACAGACCCACCCAAAAATGGGATGTGTACTCATTCGGGGTGGTCTTGCTTGAACTGCTGACTGGAAAGTCTCCTGACCTCTCAGTTCCTACAACATCCACTTCAACGGAGGTTCCAGATCTTGTAAGATGGGTAAGAAAGGGATTCGAGGAGCAAAATCCACTGTCGGATATGGTAGAACCAATGTTGCTTCAAGAAGTCCATGCTAAGAAGGAAGTACTAGCTGTATTTCATGTAGCTCTTGCATGCACCGAGGCAGATCCAGATATTCGACCAAGGATGAAAACTATCTCAGAAAACATTGAGAAAGTTGGAGCTTAAACTTTTCGGTACACTCATGTCAAGGAGTTCCTGAGTTTCATGGACTTCTTTAATCCTTTTTTTTGCAGTAATTGCTCCTATTATTTTTTTTCTTTTAGAGGTTAATCAAATCTTTACTTAACTACAGTACAAAATACTAGTGTGCTGCAACAAAATTCCTGTCATTTTTGAGAAGTTAATTAGTTGCTTATCTCTTTAATCTATTTCTGTAATTCTGATGTTAAAACAACTTTTCATGGCCAA</w:t>
      </w:r>
    </w:p>
    <w:p w:rsidR="00892539" w:rsidRDefault="00892539" w:rsidP="00892539">
      <w:r>
        <w:t>&gt;M6-PGSC0003DMG400015081 M6 LRR-RLK</w:t>
      </w:r>
    </w:p>
    <w:p w:rsidR="00892539" w:rsidRDefault="00892539" w:rsidP="00892539">
      <w:r>
        <w:t>CACAACAAGTTGCTAGGATCTATTCCTGACTCAGTGAGCAACATGGTAGGTTTGGAATTCCTAGACATTTCTCATAATAATATATCAGGAACCATTCCTATGTCTATGGAGAAACTTCAAAACTTGAAGTATTTCAATGTTTCTGACAACAAATTGTATGGTGAAATACCCTCGGGGGGTCCTTTCAAGAACCTCTCGAGTCAGTTTTTCATCAACAATGAAGCATTGTGTGGTTTGTCAAGGTTTAGTGTCCCGCCATGCCCCACTTCATCAAGGCATAGATCAAATAGGAAACAAATGCTACTTCTTTTTCTTTTGCTTGGAATTGCACTTGTATTTGTTCCTATCTCCTTTGTGTTCCTATGGATAAGGTATAGAAGAGGTAAAAGATCTCCTCAACAAGCTGATTCATTGTCTATTGCAACAACAGAAAGAATTTCATACTATGAACTACTCCAAGCAACTGATTCGCTTAGCGACGGTAATCTAATTGGTTCTGGAAGTTTTGGCTCTGTTTACAAAGGTGTTCTCAGGAGTGGGAC</w:t>
      </w:r>
      <w:r>
        <w:lastRenderedPageBreak/>
        <w:t>TGCCATTGCAGTTAAAGTGTTCAATCTGCAACTGGAAGCGGCATTCAAGAGTTTTGATATAGAATGTGAAGTTTTGCGTAGCCTTCGCCATAGGAATCTTGTGAAAGTCATCACTAGTTGTTCCAACCTTGATTTTAAGGCTTTAGTGCTCGAGTATATGCCTAATGGAAGTCTTGACAAGTATTTGTATTCACACAACTACTTCCTAGACATTAGGCAGAGACTAAGCATTATGATAGATGTAGCATGCGCATTGGAATATCTTCATCATGGATGCTCCTCTCCTGTGATTCATTGTGACCTGAAGCCTAGTAACATCTTGCTGGATGAGGATATGGTTGCCCACCTAAGTGACTTTGGTATTTCAAAACTGCTTGGTGAAGATGAGAGTGATTTATACACAAAAACCTTAGCAACATTTGGTTATATTGCACCAGGTACGTCTCTTTGTTTTTGCTAATTTAAACATTGATTTTTTGTCTTTTTTATTTCCAATCAATAAAGTATATTGCATCTTTAAATCAATTGTTTGACTGTAGAGTATGGACTGGATGGACTGGTGTCAATAAAATGTGATGTCTATAGTTACGGGATTATGTTGCTGGAAACATTTACTAGGAGAAAGCCTAGTGAGTTTAAGGGAGATCTTAGCTTGAAGCAATGGGTGAGTTATTCACTCCCAGAGGCAGTAATGGACGTTATGGATGTCAACTTGGTTACACCAATGGATAATCGCTTACAGAAGGAGTTAGATATCGTGGCATCAATCATGAAAGTAGCATTAGATTGTTGTGCTGAATCTCCGACAAGAAGGACAAACATGAAAGATGTTGTAGGGATGCTACAGAAGATCAAGATTCAACTTCTTGCATGCTGAGCATGTCCTCTGTATCTCTTGTTCTGAATCGATCACTTTTTTTTGTTTTGTTTTAGCACTTGATTTGTGCATGATTCTGTTTTCAAAAATG</w:t>
      </w:r>
    </w:p>
    <w:p w:rsidR="00892539" w:rsidRDefault="00892539" w:rsidP="00892539">
      <w:r>
        <w:t>&gt;M6-PGSC0003DMG400015157 M6 LRR-RLK</w:t>
      </w:r>
    </w:p>
    <w:p w:rsidR="00892539" w:rsidRDefault="00892539" w:rsidP="00892539">
      <w:r>
        <w:t>TTCAGAACCACCAAGCAACTAAAAGAGACATCCTACTCCTAAAGCACCACCAGTGTGGTGCCTCATCCAACTCCCAATTCCACCATAATACTGCACCAATCCGATGGCCTTCACAGCCTCACATATACACCTTTCTTTTTTGTCTTTTTTCACTGTCATCCTTCTTGTTCAAGCAAAACTCAACCTTTACTCACCTGATCACAGTGCTCTTTTGCTTGTCCAAAAAGGCTTAGGCATCCGTGCTCACCGCAATGCTCTTGAGAACCCATGCAACTCTGTTGGAATAACATGTGAAAAACGACTCACAAACAATTCATACGTGCTAAGAGTCACAAGGGTTGTCTTCAAATCCTACGGGTTGAAGGGTACTCTGTCTCCTGCCATTGGGAGGCTTTCTGAGCTCAAAGAACTGTCCCTCCAAAACAACAAACTCTTTGACAGAATACCAACTGAAATCGTTGACTCGAGGAAATTGGAAATCTTGAACCTTCAAAACAATCAATTTTCTGGCAAAGTCCCACCTGAATTATCATCTCTAGTCCGCCTTCGTACCCTTGACCTTGGCTCTAATGAGTTATCTGGGAACCTGAACTTCTTGAAATACTTTCCTAACCTTGAAAAACTCTCCCTTGCTGATAACATGTTTACTGGCAGAATACCTCAATCCTTGAAATCTTTCAGAAATCTCCGGCTCCTCAACATTTCAGGCAATAGATTCCTTGAAGGTACGGTGCCTGTCGTGAGTCAAGTAGAGCACTTATCAGCAGAATTAAATCGAAAAGATTATGTTCCTAAGCGTTACATTCTTGCTGAGAACGAAAGAAGGCCAAGGCACAGCCCTGCAATGGCACCAGAGTCCAAATCAGGATATGCCCAAGCTCCAGGAACTAGTACAGTTGTAGTACCAGAAAAAAAAGACAAACACAACAAGATAAGGAAGGTAGGCGCCTGGATTCTTGGATTCTTTGCTGGAGTTTTCGCTGGGGGGTTATCGGCGTTGGTCTTCTCCGTCCTCTTCAAGGTGCTAATGTTTTTAATCAGAGGGATCAGAAATGATTCAGGCTTAACAATTTTCAGTCCATTGATTAAGAAAGCCGAGCACTTGGCCTTTCTGGAGAACGAAGATGGATTGGAATCGCTAGAACTCATTGGGCAAGGTGGATGTGGAAAAGTTTATAAAGCTGCGTTACCTGGAAGTGACGGAAAGATTATAGCCATAAAGAAGATCATACAACCACCAAGGGATGCTGCAGAACTCACTGAGGAAGATAGCAAGGCAATGAATAAGAAAATGCGCCAGATTAAATCAGAAATCAAAATTGTAGGTCAAATCAGACACCAGAATTTGCTTCCCCTACTGGCACATATGCCAAGACCAGACTGCCATTACTTGGTCTATGAGTACATGAAAAATGGGAGCTTACAGGATACCCTCCAGCAAGTCAGAGAGGGGACACGGGAACTAGATTGGTCGGCACGTCACCGAATTGCAATGGGAATAGCTGCTGGACTCGAGTATCTCCATATGAACCATACTCAGCGTATAATTCACAGAGATCTAAAGCCAGGCAATGTCCTCCTTGATGATGACATGGAAGCTCGAATTGCAGATTTTGGCCTTGCAAAGGCTGTACCAGATGCTCAAACACATATTACAACTTCAAATGTGGCAGGAACTATAGGATACATAGCTCAAGAATATCATCAGACACTAAAGTTCACTAATAAGTGTGATATATACAGATTCGGGGTGCTGCTAGGCGTGCTAGTTATGGGAAAGCTTCCATCTGATGAGTTCTTCCAGAACACTTCTGAGATGAGTTTAGTGAAATGGATGAGAAATGTCATGACTTCTGAGGATCCAAACAGAGCAATTGATCCAAAGCTGATGGGTAATGGAAATGAGGACCAAATGCTTTTGGTTCTCAAGATTGCCTGCTTTTGTACCCTGGAGAATCCTAAGGAGAGGCCTAATAGTAAGGATGTTAGGTGCATGTTGATGCAGATCAAGCATTAAGTATGTAGTGGATAACTTACAGTAAATAAAAGTTTGTAATGAAACTAAAAAAATATTTCTTGTG</w:t>
      </w:r>
      <w:r>
        <w:lastRenderedPageBreak/>
        <w:t>TATGACGGTCCTTGTGTATTCTTGTTACATATCCAATATGAGAGACTGTCCTTGTGTGTTTTGTTTCCTCTCCAAAATGAGAAGTTTATATTTAGCTGTATGAAAGTTCTTTGCAGAAGTTTCCTCTGCTATATTATGATACCTTAAAGCATGGTACGAAATGTGAATCGAATTCTTTCCACTAGA</w:t>
      </w:r>
    </w:p>
    <w:p w:rsidR="00892539" w:rsidRDefault="00892539" w:rsidP="00892539">
      <w:r>
        <w:t>&gt;M6-PGSC0003DMG400015162 M6 LRR-RLK</w:t>
      </w:r>
    </w:p>
    <w:p w:rsidR="00892539" w:rsidRDefault="00892539" w:rsidP="00892539">
      <w:r>
        <w:t>TTATGACACCTTGGTCCCCACATTCCACACTCACTCTTTCCTTCCCCTTTAAACAGTCATGCATTTACATAAAGAAAGTGACTGTTTTTTCTCTCTCTAAAATTTCATCTTCTTTCATGGCTTCTCGCCGGAAAATCAAGAATTCCCGCCGGGAACCACATTCTTGATTCGCATTCTTCTTTAAAAGGGTCGGAACAAGAAAAAAAAGGGTGTTTATAAATGGCGGTGTTTTTAAGGTTTGTTTTTTGTGTTTTATTCTTTGCTTTACTCGGATTGAGTCGTTACCGGGTTTTTTCAGAGCCTACACAGGATAAGCAAGCTCTCCTTGCTTTTTTCTCTCAGATCCGACATGCGAATCGGGTCCAATGGAATTCTTCTGCTTCTGTTTGTACTTGGTTCGGAGTTGAATGTGACCCGAATAACTCTTTCGTTTATTCACTGAGACTTCCTGCTGTTGGTCTCGTCGGAGAAATTCCTTCTAACAGTTTGGGCCGGCTGAGTCAACTTCGAGTTCTTAGTCTTCACGCCAATCGTCTATCTGGTTCAATTCCTTCGGATTTTTCTAACCTTAAGCTTCTTCGTAGTCTCTATCTTCAAAAAAATGAGTTATCCGGCGAGTTCCCGGAGAGTATTCCCGGGTTGACCCGGTTAAACAGGCTGGATCTTTCGTCGAATAACTTCACTGGTACTATCCCTTTCTCTATCAATAATCTGACCCATTTGACTGGACTTTTATTGCAGAACAATAGCTTTACTGGTACTCTTCCTAGCATTAATCCGCCTGGTTTAGTGGATTTCAGTGTTTCGAATAATCAGCTAAATGGGTCAATTCCTACTGCACTTTCCAAATTCCCAGCTTCCTCTTTTGCTGGTAACATTGATTTATGTGGCGGCCCATTACCCCCATGTACCCCATTTTTTCCTTCTCCTTCACCTTCCCCTGAAACAGAACCAAAAACCCCTCCGTCAATTAAGAAATCCAAGAAGCTTTCAACAGCCGCCATTGTTGGAATAGTTATAGGTTCAATAATTGGGGTTCTCTTACTCTTGTTACTCCTTTTCTTCTGTTTAAAACGAAGAAAAACCGACACATCAAAGGTACAAAAACCTCCAGTAGCATCAAGAGCTATCGGGGCAGTAACAGGGGCAGCGGCTGAGGCAGGGACATCGTCGTCTAAAGACGATTTAACCGGTGGTTCAGGTGAAGGGGAAAGGAATAAACTTGTGTTCTTTGATGGGGGTGGGTATAGTTTTGATCTTGAAGATTTGTTAAGAGCTTCTGCTGAGGTTCTTGGAAAAGGGAGTGTTGGAACAAGCTATAAAGCTGTTCTTGAAGAAGGTACTACAGTTGTTGTTAAAAGGCTTAAAGATGTCGTTGTGCCCAGAAAAGAATTCGAGCAACAATTGGAAGTAATAGGGAAGATGAAACATGAAAATGTGCTACCTTTGAGAGCATTTTACTATTCAAAAGATGAGAAATTGTTGGTATCTGATTATATGCCTGCTGGAAGTTTATCAGCTCTTCTCCATGGTACGCTGCTCTTATTATTTTTAGTTAAAACTTGTTCGTTTTAGTGTATAATTTGCTCTATTATATGTTACTGCAATTCTGTGTCTAAAATTTGCTCTCAACACTTAAGTTCCATTTTTCCACCAATGTTTTAAAACTTAAATGGCAATAAAGATAGTAGCATTCAATTCTTGCTAGATTTTAGTGACTTTGTTCTGATTCTTGAAGAGTCTTGAAGGGGGATAGGTGGGTTATAGGTATGAAAAAGATTGAATTTTTATTTTGTTTCTTTTTTTGGAAGAATAGATGGGGCTTCAATCTAATACACGTGCAGATCATGTACACATTGTAGCCATAGTTTTACAGCCCTTCTGAACTGGCATTGCATTATTGTTTCACTCAATTATTGAAGTTTGGTACCACTTAATTTACTTCTTTAGTACATTTATTGTCAATTCAACCGCAAATTGCGCATTTTGTTTCTATAATTCCTTAAGCTACAGAACATTCTTTTTTGAGAGAAATGGAACAATGACATTTTTATTATGATTTATTCGAATCGAGAGCATATCGGATACAATCTCTCTATCTTAACGGACACACTTGTTAGATTACACTTTTACTCTTATTTTTTTTATGAAACGAACGTTACAATGCAACAGACCACCATGATGGTCAACATACCTTCCTTTATAAATGATGAAATGAGTTTAAAAAGTGGAAAAAGAAGGCTTCTTTCTTGTTCAAAGATTTTCCTTTTATTTTGCTACATTGCTTGCGTCTATTTATCAACAAATAACTTGTATTATTATAGTTATATATATTTTAAAATATTTATTATACATAGGGGAAATGGGGGAGGGAATAACAAAGTGTTGTGGAGTTTGGTGATATCAAATATATTAATTAAATATTAATCTTTTGTTTTCTAACCCCACAATTTTCAAATCATGATTTAATTAGTAGTAATTGCTGTAAGTCTAAACAATACTTATATACTTAAAAAGCTTATATTACTTTGGCTTTAAGCTATTTGGTGGTTATAACTGTCTGATTATTATTCATCTAATCTTGATTCTTTTGCTTTACTTTATTCATCATTGTTTCTTGCTGTCCCCCATTTTTCTTCTTTTGTTGAAATAACGTGCTGCTTTACTCTATTGTCCATTGATTCTTGCTGTCACCCATTTTCTTCTTTTTTTGGTGAAGTAAAGTGCAAAAGAAAAGCTAATAATACAATGTGTCCTGTTGAGTCTTGAGTAGTTCAACTGCTTTGAATTTGAATCCAACTTATTAATTTGCATTGACATTAGTTTGTTAACAACATAACCAGTGTAATCCTACGAGTGAGGTTTGACTTTTGAGTAGGGTAGGATGTACACAGACCTTATCCTTACCTTTGATTGTCGTTGGTTTGGTTGTCTAA</w:t>
      </w:r>
      <w:r>
        <w:lastRenderedPageBreak/>
        <w:t>TTAAAATGTTAACTTTTGGTTAATTCTTGTAGGTAGTAGAGGATCAGGGCGTACGCCACTTGACTGGGATAGTCGAATGAGAATAGTGTTAGGTGCAGCAAGAGGCATTGCGTACCTCCATATTTCAGGAAAAGTTGTCCATGGAAACATCAAGGCTTCGAATGTTCTCCTTAAACAAGATAACCAAGATGCATGTGTATCTGACTACGGATTGAACCCTCTATTCTCCACCTCTGCACCAGTAAACCACCGTGTTGCAGGATATCGTGCACCTGAGGTTCTTGAAACTCGAAAAGTAACATATAAATCCGATGTGTATAGTTTTGGAGTGTTAATGTTGGAGCTCTTAACGGGGAAAGCTCCAAACCAAGCTTCACTAGGTGAAGAAGGCATTGATTTGCCTAGATGGGTCCAAAGTGTTGTAAGAGAAGAATGGACCGCGGAGGTGTTTGATGTTGAGCTAATGCGATACCATAATGTGGAAGAAGAGATGGTACAACTACTTCAGATAGGTATGGCATGTGTTGCTACCATGCCAGACCAACGACCTGCCATGACCGAGGTGGTTAAGATGATCGAAGAAATGAATCGTGGTGATACAGATGATGGTCTTAGACAATCCTCCGACGATCCTTCTAAAGGTTCTGAAGGCCAAACACCTCAGGAGTCTAGAGGTTCACCTCATGGTGTAACACCATAAAATGAAATTAATCATAAAAATGGATGGCTTGATTTGTCAAAAATTCTCAGAAAAGCCTAAAGTAAATTGTATTAGATTCTTAGGGGGGGAGCCTTTTATGTGTTTTTATTTTATTTCATTTTTTTTTTCTTCTTGAAATTATTATTTTGAGAAAATTTGTGGAATGATTTTTACAGATGGTTAGTTGAGAATTTGAATATTTCAGTGAAGTGATTGGGAAATTGAAATTTG</w:t>
      </w:r>
    </w:p>
    <w:p w:rsidR="00892539" w:rsidRDefault="00892539" w:rsidP="00892539">
      <w:r>
        <w:t>&gt;M6-PGSC0003DMG400015276 M6 LRR-RLK</w:t>
      </w:r>
    </w:p>
    <w:p w:rsidR="00892539" w:rsidRDefault="00892539" w:rsidP="00892539">
      <w:r>
        <w:t>CTATAACTATTTTTTCAACTTTTTGATGTGTTTGACATTGTTTGAATTATACCCCCAATGTTCAATTTTACTTCACCTACTACATACAACTGGTAAATTCTCAATCTAATATTACTTATCTATTATTCTTCTAAGTCAAGGTTGCCACGACCAGAAATGCGTAGGACGATCCTATTTTTCGCTTTGTTTCTGGTGGTGGAATCAGCTGAATTTTTCCCAAATGAAAGAGATGCTTTGTTGCAGCTGAGAGATAGTGTAAATTCAAGTGTTCTTGATTTACATTCACATTGGACAGGGCCTCCTTGTTACAACAACCAGAGTAAATGGGCTGGAATTTCGTGTTCTAATGGGCATGTAAATCAACTTGTTTTAGAAGGAATTCAGTTAACTGGCTCACTTCCACCAACATTCTTGTTGCACATAACTTATTTGACAAAAATCAGCTTTAGGAACAATTTATTGTATGGTCCTGTTCCCAATCTCACAGGACTAATCTACCTGGAGTTTGTTTTTCTGTCAGATAATCGATTTTCGGGTTTGATTCCATTTGGGTACACTGAGTTAAAGAAACTAACAGAATTAGAGCTCCAGGGGAATGATCTTGAAGGTTCAATTCCACCATTTTATCAACAGACTTTGATTGGTTTCAATGTGTCGTCGAATAAACTGGAAGGACCTATCCCTGAAACTCCTGTCCTGAAGAGATTTTCGAAGAGTTGTTATGAGAATAACGCGAATTTGTGTGGTGAAGTTGTAGGAATACCTTGTTCAATATCACCTGCAAGTCCACCTAAAGCACCAAGTGAAAAGAAAAAGAATGGCCTTAAAGTATGGAGTATTGCTTTGATTGCAGCAGCAGTAGCAGTACTTGTTCTAATTTCAATCATGTTCATTTTGTTCCGTTACTTTAGAAGATCTCAAAGAATGGAAACACAAGGAGAAGACAAACAAGGTAACAGTTTTATTGTATCATCTATGTTATCCTAGCTAGTGCCAGTTATTCTGGGGGTAAAGTTATTACTACTTAGATTGAATTAGATGATGAGTTTATCTGGTGAGACACATTTTTCGAAGGAGAAATATGTATTTTTTCGATATGGTTTATGTTAATCGCGAAAAGGTCATTCAGAACTCGTTGGCTCCAGAGGCATTAAAGATGTTTGTGATTGGGAAAAGGTCATTCAGAACTTGTTGGGGCTGCTCCAGAGGTGCTAAGATGATTAGTTCATGATAGGAAGACGACCAATCCATGTCCATTATGAAGTCGAATTCAACCATTTCTAGCTCAATAAGATGGGATTTAGTCTCTCCCCCCAGAATTGTGGCTACACAACAACAATAACATACTAGTATAGACCCATAAGTGAGGTCAGGGAAGGGTGAGGTGCCCCTACTTTTGTAGAGTAGAGAGACTGTTTCCGATAGAATTGTGGCTATACAACATAGAACTAGATTAGCTAATTCAATTAAACTTAAAGATCCATGTGATGAAGGAGCAGTTTATATTGTTATTATTTCCTCTTTTTAACATTTCCAGTTTCTATTTTGACAGGTAATATTTCAATAGAGAATGTGGTAAAGAGAAGTTATTGGTCCAAGAGTACAGAAGATCCAGAAAAAACATTGGACTTAATATTCTTTGAAAAGGATATGTCAGTCTTTGACATGGATGACTTGTTAAGAGCATCAGCTGAAGTTTTAGGAAAAGGAAAGCTAAGCACAACATATAAAGCAATCCTGGAATCTGGTTCTGTTGTTGCTGTTAAGAGACTCAAAGAAATGAATTCTTTGAGCAAAAAGGAATTCACACAACCGGTGCAGTTGCTTGGGAAATTGAAACATGAAAACCTTGTGGAGATGTTGTCCTTCTACTATTCCAAGGAGGAGAAGCTCATTGTTTATGAATATGTTCCACAAGGAGACTTGTTTGGGCTCTTACATGGTTGGTTCATCAACTTTCTTTTACTTTTGGGAAAATGTCTAAAGTTAACCCCTCCTGAATGAAATACCTTAATTTTATCTTTTGTTATACTTTGAGGTTATTCATATCCTTATCCTTAGTAAAACGTCTCCTGTTATACTTCGAGGTCATTCTGATTCTAAACTATGAACTCATGATCAAATGACTTTTGAGGTGGGCTTTCCCTTCTCTATAGTGCTACTGT</w:t>
      </w:r>
      <w:r>
        <w:lastRenderedPageBreak/>
        <w:t>GAAAATTGAAATTGCTTAGAGGTAGGTGTAAGGTCTGCGGACACTCAACCCCTTGTGGGATTATACTGAACATGTTGTTGTCATCTTATAGTAGTAATAGAGGAATATCTTTTACCATTTTCCCATCTTTTTTCCCCTTAAGATTCAACCTTGTAAAAACTTATGATTCTTGATTTCAGAAAACAGAGGAATTGGGAGACAACCACTAAACTGGACAGCAAGAATATCCATCATAAAAGATGTAGCAAAGGGTCTAAATTTCTTGCACCAGTCCTTACAATCACATAAGGTGCCACATGGGAACATCAGATCAAAAAATGTTCTAATCCAGCAAGACCAAAGCAAGAACTACCATTCTAAGCTGACAGATTATGGATTCTTTCCTTTGCTACCATCTAAAGAATCCTTAAGAAAAATAGCAGTAGGAAAATCTCCAGAGTTCTCTCAAGGGAAAAAGTTAACAAGAAAAGCTGATATCTACTGCTTTGGTATTCTTCTGTTGGAAGTTATCACTGGAAAAGTACCAGGTGAATTGTTTTCACCAGAAAATGGGGTTACTAGTTATGTTGATGATGATTTGTCAGAGTGGGTAAGGACAGTGGTGAATAATGATTGGTCAACAGACATTTTGGATATGGAAATACTTGCACAAAAAGAAGGGTATGATGAAATGTTGAAGCTTACTGAATTGGCTTTGCAGTGTACAGATGAGGCACCAGAAAAAAGACCTAAGATGAGTGAAGTGCTGAGAAGAATTGAAGAGATTGAGCTTGAACCAAAGAATTTAGTCACTGATGTGGAAGATGATTCAGTCTCTTACTTGAAGACTTGAACTTTCCCTCCTAAACTGTAATCAAGCCGTAGCAACAACAACAATATATCCAGTATAATTTCATCAGGTATAGCCTGAATAATATATTCAGTATAATCTTATCTACTGGAGTCGGATTCTGAAGAGAATTTCAAGTTGTGTCTGAACAATACATCCAATATAATCCCATCAAATGGAGATTACCGTAACCCAATCCTAACATGGGAGTAAAGAAAGGGTAAAATATGCACATACTTTACTCTGATTCCAACCGATGGGATCTTTGAGAGAATAGAGTATGCGCATATCTTACCCAACAAGGATAGAGAGGCTGTTTCCTAAATTGTAATCAAGAAAATAGATTAGAAATTTAGGAACAGGCTTTTAG</w:t>
      </w:r>
    </w:p>
    <w:p w:rsidR="00892539" w:rsidRDefault="00892539" w:rsidP="00892539">
      <w:r>
        <w:t>&gt;M6-PGSC0003DMG400015391 M6 LRR-RLK</w:t>
      </w:r>
    </w:p>
    <w:p w:rsidR="00892539" w:rsidRDefault="00892539" w:rsidP="00892539">
      <w:r>
        <w:t>CAAGAATTTGGTGTCTTCTAAGTGCATGACAGCTATAATCTTTTTTATGCAGGGATATATCATACAACAATTTCACACAAATATCTACTTCAGTATGCGATTCCTCTACCTTGTGAGCATTGTTCCTCTTCATTTGGAACCTACATTCATCTACTATTTCTTTTTTTTTATAAGTGAAAATTTTGGTCCTTTAACTACATTACTTACAAACCTTCCCTCTTTAACAGAAACTTAGCTGCCAGCTATTCAAATACAATAAACACGCTCAACAACTCGTAAGTCCTAAATGTTGTCTTATGCATCAACTGCTAGTTTGTTTGATGCTTTCTGTCTATTGTCTATAATTATGTGGATTAATCTTTTTGAAATTGTAGGGATGCCTGGTGTTCTATGAAACCCCTCATTTGTCCCACAGAAACGAAATGTAAGAGTTACAGCCTATAAACCTTTTTTTTATACTTGGAAATTCTTAACTTGACCCTTGAGAGGGCCTGAAGTAGCAGTTTGTCAAAGGACCTCAGGGGTGGCAGCCTGTGCACTTTTAAGTACAAAAGCATAACCTTGGAGTTGAGAGATAATTTCACAACTCTTCCTCATGTTATGCTCTTTATGTCAATTGCAGATACTTCGCTATTCATAAACTGTGGAGGACCTAGAACTTCATTTGAGGGAAATGATTATGAGGGGGACACGACCGACAGAGGTCCATCATATTTTTCTTCACCCTCCGACAGATGGGCTTTCAGCAGTTCAGGAGTGTACGTGGGTCTTCAAGCAGCCAGTTATGTTGCAACAAATACATTTTCACTGAATGTGTCCGGTCCTGACTTTTACAATACAGCACGCCTTGCCCCTAATTCTCTCAAATATTATGGGCTTTGCCTACAAGGAGGTAGCTACAGAGTGCGACTTCACTTTGCTGAAATAATGTTTTCTAATGACTCAACATATAGCAGCCTTGGAAGGCGGATATTTGATGTAGCAATACAAGTAAGTTTGAGGCCTAACTTCTTTTGTAAATAAGGAGTATGTAATCTAAAATGTTGATTTATTTAGTTCTGATATGATTGGCAACTTTCTGATTTAATATAGAAGGTACCAATTTGTTGGAGATAATGTGGTATATTTTGATTTCTTACACAGGGGAGAGTAGTTTTGAGGGATTTCAACATTATGGAGGAAGCTAACGGTGTTGGAAAAGTCATTACCAAGGACTTTGCTGATGTTACTGTTAGTAGCACTCTGGAGATTCACTTGTATTGGACCGGGAAGGGGACTAACGCTATTCCAGACAGAGGTGTATATGGACCACTGATTTCAGCTATCACAGTGACACCAAGTCCGTATATCTCTGCTTATAGACTTTACACTTATCTTCCCACAATATTATCTTAATAAAATCCCATTTTCTTCTTGCAGACTTTGATGTTGATACAGGCAGCGGGTTACCTGTCGGAGCTGTTATTGGCATTGTACTCGCTTCAATTGTGGTGGTTCTGCTAGTTTTATTTGCTCTGTGGAAGAAAGGCATTTTTGGAGGGAAAAATAATCAAGAAGAATTAGGTAATACATACTTAAAAGAATTTTTTCACTCTTTCCATTTGATAAAATGGGGATTCTTCTGTTGTGATAAATAGAATTTTTTACGAGATTTCTAGCTGCGACAGACAAATAATTATCTCCCCGTAATTGACCAGCATTGAGATGATTGTTCTGTTGGTGGATCGACATCATGACATATCATAGATAGTTAAACTGTCTTCGTCATACAGATGTTCATTCTTTTAAAAATTGTTGTTCATCATACAGACGTTTTAGAAGATCTATATATACTGACGTTTGCAATATTCTTCTCATTTACAGAACTCAGAGCCCTTGATTTACAAACAGGTCATTTTAGA</w:t>
      </w:r>
      <w:r>
        <w:lastRenderedPageBreak/>
        <w:t>CTTAGACAAATTAAAGCTGCTACAAATAACTTCGATCCTGCCAACAAAATTGGTGAAGGAGGGTTTGGACCAGTTTACAAGGTATCAATTCTCTATCCATACTGATTTTGCATAAGGACAGCGGGTCTTTGGTGATATTTCCTACTGGTTATCCTTGATGTCACGTTTATAGGAAAATAGAGTAGTAATAGTTGAAGTAACCCGTATCCTTCTTCTGTCTGTAATATGATCGTTGTGAATTAATCTTTCTATCTGTAGGGAGTACTCGCCGATGGTGCCATCATAGCTGTTAAGCAGCTGTCTTCCAAGTCGAAGCAAGGAAATCGTGAATTTGTCAATGAGATAGGCATGATTTCAGCTCTACAACACCCAAACCTTGTCAAGCTTTACGGTTGTTGCATAGAAGGGAACCAGTTATTAGTGATATACGAATACATGGAAAATAACTGTCTTGCTCGAGCTCTCTTTGGTAATGCTTTGCAACAACATTTTAAGAATCATTAATTAGGCAGTGATAGTTTATGCTTTACATTCCTCTAATTCTCGTTTCTCAGGCCGTGACGACCAGAGGTTGAACATAGACTGGGCAACCAGAAAAAGGATATGCTCAGGAATAGCAAAAGGGTTAGCTTACCTTCATGAAGAATCAAGGTTGAAAATCGTACACCGAGATATAAAGTGTACCAATGTGCTGCTTGATAAGGATCTGAATGCTAAGATTTCAGATTTTGGATTGGCTAAATTAGATGAAGAAGAGAACACTCATATTAGCACCCGAATTGCTGGAACAGTGTAAGCCTTCTTATCATAACTGTCTCTGTACTATCATGTGATGAGAGAGTTACAGTTCTGTGCGTTTAAGTTTGTTCATCATCAACATTACTATCGTTACTTTGAAGTATCTTACGTTTTGTTTTCTTTTTTTGAAGAGGTTATATGGCTCCGGAGTATGCAATGAGAGGCTACTTGACAGATAAAGCTGATGTTTATAGCTTTGGAGTTGTTTTATTAGAGATTGTCAGTGGGAAAAGCAACACAAACTACAGGCCAAAAGAGGAATTTGTTTACCTTCTTGACTGGGTAAACTATATCTTTTTACTGTACTGGCATTCCCAAATACTAATATCTGCAACATCATATCTTTAGTTTAAGACCACGAGACAAACAAATTGAAACGAAGGGAGTATTTACTTTGATACCTCCAAAGAAAATATTAGAATCAGAGTTGTTTCATTAGTTTTCTTTTCTCCAATTTCATCCTGATACGTGGATGTCAATGTTTGTTTTCTCTTTGTCATGCAGGCTTACGTCCTACAAGAACAGGGAAATCTGTTAGAACTAGTGGATCCACGTCTCGGTACCAATTACTCCAAAAAAGAGGCAATGCGGATGATAAATATTTCTCTTTTGTGCACAAATCCCTCTCCTACTCTCCGACCATCCATGTCTTCAGTAGTGAGTATGCTCGAAGGAAAACTCCCCGTGCAAGCACCAATAATCAAGCGTACTACATCAGACGATGAAATGAGATTTAAATCGTTTGAGAAACTTTCACATGACAGTCAAACAACACAAGTGTCAACATACTCTCAGGACAGTCAAGGACAAAGTATGAATGCACCTTGGAGTGATTCCTCAGTCTCAGTGTCTGTCCCTGGTAAAGATGGAAATGTTACTTCCACAAGTAGGCTTCTTCCAGATCTTTATAATGTAAACTTGGATTGATTCATTGACACCTACATTTTGATTTCCATCATGTAATTATCTAACTCTATCTTCACACAGGTCCCAGATAATTTCTTTTTGTGTATACTCCAATTTGTTCAATTGTGGTCCATTATGTTTTTGTAAAATGTATGTTACAATTCTTATTAATTAGTTCAATTGAAAT</w:t>
      </w:r>
    </w:p>
    <w:p w:rsidR="00892539" w:rsidRDefault="00892539" w:rsidP="00892539">
      <w:r>
        <w:t>&gt;M6-PGSC0003DMG400015458 M6 LRR-RLK</w:t>
      </w:r>
    </w:p>
    <w:p w:rsidR="00892539" w:rsidRDefault="00892539" w:rsidP="00892539">
      <w:r>
        <w:t>AAAAAATGAAGACATAAACTTCACAACATATCAACCATAGTCCATACACCTAATATCCAAAAAAAATATGTTAAAGATTACTCTTTTCTTCTTCTTCCTCTTCTTTTACTCAGTTTTATCTAATCAAATCTCCAGTTTAGAACACAAAGCTTTGCTTGATCTTAGATCATCTTTACACATCAGAGCAAAAAACTGGCCAAGAAAATCCAACCCTTGTACCAATTGGACTGGAATTCATTGCAACAATGACAAAGTTGTGGCTATTAAGTTGACAGGACTAAGAAGAATTCACAAAGGGAACATGTCTCCACAGTTTGCTGTTGAATCTTTAGTCAATTTTACTCACTTGACATCATTCAACTCATCAGGTTTTGTTCTTTCAGGGCAAATACCTGATTGGTTTGGCCAAAAGTTAACTCAACTTAAACAACTTGATCTTAGTTCAAGTTCAATTCTTGGTTCACTTCCATCCTCATTAGGGAGTTTGAGTAATCTTGATTTTCTGTCTTTGTTTAACAATTCAATTACAGGAACTGTTCCTTTAGAACTTGGAAAGTTGAGTTCTTTAAGGGTTCTTGATCTTTCTTGGAATTCATTTACAGGTGAAATTCCAACTTCTGTTTCAGATATTAAGAATCTGTCTGTTCTTGATTTGTCTTCAAATTTCTTTTCTGGACAAATCCCAGTTGAGTTTGGTTCATTTCTTGGACTTAAGTTGCTTAAATTGTCAAATAACAGTTTAAGTTCTTATATTCCTTCTGAAATTTCAAATCTTTCTGCATTAGTAGAACTTGATCTTGGCTATAACTACTTGTCAGGGTCATTGCCTGAGGGTTTTTTCAGAATGAGAAATTTGAGTAAATTGTTAGTTGGAAATAATGAGCTAGAGGGTACATTGTCAAGTACTATGTTTACTTCAAATGATTCTGTATTGGTGTATATAAATCTTAGTTGGAATCGATTCGAAGGCAAAGTTCCTGATGTTTTGTGGTCATTGTCTGATCATTTGAGGATTCTTGATATATCAGGGAACAATTTTACTGGTGTGGTTTCAAATAGTACCTATTTTAGTGCTACTGGTGCTTCATATAACCTTTCTAATAATCTTTTCTATGGAAATGTGACGTTTGATGTTCGGAGTTTTCAGTCGATTGATCTGTCTAAGAACTATTTTCAAGGACTAGCACCTGATAAATCTGGTGTTCTAGTTATGGATAATTGCTTTGCGG</w:t>
      </w:r>
      <w:r>
        <w:lastRenderedPageBreak/>
        <w:t>GGTTATTGAATCAGAGGAGTTTAGATGATTGTAGTAAGTTTTATGCTGATAGGGGTCTAGTTTTTGTTGATGGTGGAATCCAAACTCCGGTGCAAAGAGCCTCGAAGGGCAGGCATAAACGTTTGTTTATCATGGTTGGAGTTTTTGGTGGAGTTGGTGTTCTTATGCTTATGGCATTAGTCATTTTATTGTTTTGGAAGGTATGCTATAGAGGGAATTCAAACGAAAGAGGCATATCGAATGTTAGTCCTGTTGTGGAAGGAGGAAATAATCAGGCACCACCAGTAAAGTTCTCTCGTGATACATCTGGTTCGATAGAATCATTTACTTATGATCAGATACTAAAAGCCACAAGCAACTTCAATGAAACAGATCTTATCAAGAATGGTCATACAGGAGACATTTTCCGAGGAATATTAGAAGGCGGTGTCACCGTAGTTATCAAGAAAGTAAATGTACACCATATCGAAAAAGAAACATACAAGTTGGAGTTGGATTTGTTAAATTGGACAACACACCATAGGCTTGTCCCTTTTTTGGGACATTGCTTAGATCATGAGAATGAGAAATTCTTGGTCTATAAATATATGCCAAATGGAGATTTGTTCAATTTGTTGGCCCGGGATATGGATTTAGAAGACGAAAATGGACAGTCTTTGGATTGGATAACAAGATTAAAAATTGCAACAGGAGCTGCTGAAGGCTTAGTTTATTTGCACCATGAGTGTAATCCTCCCCTTGTTCATAGGTATTTTTTTCTTTCACTTTTTTGCATTCTTGTTTGATAATGTTGTACACCAAGCTAATTATATTCTGCATGTTCTTGTTCTTGAAGAGATGTTCAAGCTAGCAGTATCCTTCTCGACGATAAATTTGAAGTAAGGCTGGGAAGTTTGAGCGACGTATGTGCACAGGAAGGTGATAGCCAGAATTTGATCTCAAAGTTTTTCCGCACGACAAAGTAAGTATTACTATGATCATAGTTTGATCCTAATACCAGATTTTTCAGAAATGTAATAGACATTTAGTTAGATTTATGTGTTTACATTTCTGTATATTGCTTTTTGTTCAATGTTCTAAGATATATTATGTTTCTTGTTGACAATAAACAGGAATCCTGAGGGAGAGCCTGCTGGTATGTACTATTCTTTTCGTAAAAAAACGCATAGTTGAATAGAGTTATTTTTCTGAATTTCTCATATGCTGCCTTTATACATGAACAGGATCTTCATTTACAAGTTGCAGTACTTATGATGTATACTGTTTCGGGAAGGTCTTACTCGAGCTTGTAACTGGTAAGGTTGGAGTAAGTCACTTAGATGATGCCTCAACCAAGGAGTGGTTGGACAAGCTTCTTCCTTTCATCACTATACGCGAGAAAGAACTAGTGTCCAAGATAGTCGATCCATCTCTAATTATAGACGATGACTTACTTGAAGAGATGTGGGCTGTAGCAATAGTAGCCAAAGCATGTCTTCATCCGAGGCCTTCTAGACGTCCTGAAATGAGACGTGTCCTGAAAGCTCTTGAGAACCCGTTCAAGGTTGTTAGGGAAGGAAGTTTCAACTCTATAAGGCTACGAAATACTTCATCGAGGCGATCATGGAGTGCTGCTTTTCTTGGTAGTTGGAATCATAGCTCACAGGATAGTGTTAATGCTAGTGGCCAAACAAGCAAAGAAGCTGGCATGAACCTGAAACAGCATTCTATTAGCAGCGGGAACGAACATTCATCATCGTGTAAGAGATCATCGAGTGAGATTTTCCCCGAACCTCAGGACACACTAGATATAGAGAGACAAGACATGAGCTAGCCGTCTAGCACGAATCTATGCCAAATGCATTTCTGCAGGCAGGGGTTTTGTAAGTATAAGGAACTTTGATTTTTTATTAGATGAGCGGCGGTACTATGATCATTCTGAAGACATGGGGCCTACACACTACACACATGTTATGCGGTTGGTAAACTCTTTCCTTCTGCAACAGCCTATCAAATCGGATCAGTATTTTTGAATATGTTGTGTTACATCATGTACATGTATTCTGTTTTCCTCTTTTCTTTTAGTGTGTCACAAATGCTCATGTGCTTTGTAAATTTTCAAAAAGTTTACTCTTGTTCCTGTGATGATAGAACAAGTATATAACTGTGTCAAGACTCAAGAGTGTACACTATCTAATCCAGATTCACATTTTCATGATCTCATATTTTGCAATTGCATGAAAAAGTATGATATGAATGAATAATAGAACCTGCACTTTCTTGAGCCGAGGGTCTATCGGAAACAACCTCTATACCTAAGGTAAGGTCTGCGTACACCTGCTCGTCTCAACACCCTTGCACCAGGTATGTTGTTGTAATTGGATAAATAGGGCCTCAAAACTGCTATAGTGTGTAAATCCCTTGGTGGCCTAAATGTAACTAAATACATGTAGATGCACCTGACAGTTACAATGAGC</w:t>
      </w:r>
    </w:p>
    <w:p w:rsidR="00892539" w:rsidRDefault="00892539" w:rsidP="00892539">
      <w:r>
        <w:t>&gt;M6-PGSC0003DMG400015666 M6 LRR-RLK</w:t>
      </w:r>
    </w:p>
    <w:p w:rsidR="00892539" w:rsidRDefault="00892539" w:rsidP="00892539">
      <w:r>
        <w:t>CAAATTCCCAACTAGTATTTCTTTATCTTCTCCAGCTCAGACACAGACACACAGTCCATTTTTCTCTCTCAAAATCAACCAACAAGAAGATGAACAACATGTTTACCACTCCTTTGAACAAGAATTGAATCAAGAAATCAAATTACCCAGAAAAAATCCTGTTTGGGGGTTTTGGGTTTACCCAAAATCTTCAAAAAATGAGCTCAAAAATCTTGTTTTTATTCACCATTTCTGTATCAATTTTCACTCTTTTCTTGCCGACAAACTCCGACATTGTTTCCGATCGAGCTACCCTTTTATCTATCCGATCTGCTCTTCGTGGACGTTCACTTTTATGGAATATCACAAGTCCAACTTGTTCATGGCCTGGTGTTATTTGTTCACCTGACAAATCTTCTGTTTTAGAGCTTCATCTACCTGGAATGGGACTTTTAGGCCAAATCCCACCTGGGCTTTTCTCAAATTTGACTAAATTGAACTTTCTTAGTCTCCGGTATAATGCACTTTCCGGTGTAATTCCGCCGGACTTGTTTACTTCACTTCATGATTTGCGTAACTTGTACCTTCAAAATAATCTATTTTCCGGTCCGATTCCTGATTCAATCTTCTCTCTTACCAAT</w:t>
      </w:r>
      <w:r>
        <w:lastRenderedPageBreak/>
        <w:t>CTTGTCCGGCTTAATCTTGCTCATAACAATTTCTCTGGTTCAATACCGGAATCTTTCAACAATTTGACTAGTTTGGGTACACTTTACTTGCAGGGAAATGGGTTTTCGGGTCAGATACCGGATCTGAATTTACCTGGTATGGTTCAGTTCAATGTATCGAATAATCAGCTAAACGGGTCAATTCCTAGTAAACTTGCGGGTCAACCCAAGGATGCTTTTTTGGGTACTTCACTTTGTGGTAAGCCACTTGATTCATGTGATGGTAGTAGTAGTAGTAGTATTGGAGAAGGTAAAAAGAAGAAACTTTCTGGTGGAGCAATTGCTGGTATAGTAATTGGTTGTGTTGTTGGTTTGCTTTTACTTCTTTGTTTGCTGTTTTTCTGTTGTAGAAAAAGGGGTAAAAAAGAAACAAGATCTGCTGATGTTGGTGCTGTTAGTAAGCAGGTTGAAGTTGAAATGCCTGAAGAAAGAGGGGTTGAGAGTAATGGTGGAAAAGATGGATTCTTGGGTAGTGCAATTGCAGCTATTGGTGTTGGAGGGGGTAATAAGGATAAAGGTAAAGCTGAGGCTGTTGTAAATGATGGAAAAAGTTTGGTGTTTTTTGGGAAAATGGCCAAAAATTTCAATTTGGATGATTTGTTGAAAGCTTCTGCTGAAGTTTTGGGAAAAGGGACATTTGGTACTGCTTATAAAGCTGCTTTGGAATCAGGGATTACATTAGTTGTGAAGAGATTGAGAGATGTTACTGTACCTGAGAAGGAGTTTAGAGAGAAAATTGAAGATGTTGGGAAAATGAATCATGAGAATTTGGTTCCTTTGAGAGCTTATTATTATAGCAGAGATGAGAAGCTTCTTGTTTATGATTACATCTCAATGGGAAGCCTTTCTGCACTTTTACATGGTGAGAAAAATAACTTTTTTTTTTCTGTCATTCTTTTTCATGTCATTATATTGCTGTTATGCTGTTCCTTGAATCGAGCGTCTATTGAATCATGTCATTATAGTGCTGTACTGTTGTTTACCATTTACATGATCTGCAAATTTTAGTTGTCTGATTGACACTGATACTACTGCTTTCTATGTTGCCTAGACTCTTAAAATGTGGTGCTTGTCGGATCCTGGATCCTCCAAAAGTAGTGTATATTTGGAGGATCCAAACACGAGTCCGAATAACATAGACTGTTTTTGCTGATTTTATGAGGCTAGTAAGTTTGGATGATCATTTGTTTTCTTGGATCTTGTTATCTGTTACTGAATTGGTGCTGTTGTGTAAAAGTTGCTGCATTTGCATTATTGTGCCCAATTGTGTTCAGCCACTAAAATTTAAGTTTTTTTTTTTACATTATTGTGCTGTTGTTGCATTGTTGTTCATGTTTAATCAGATTTTATCGTAATCTAATGTGATGAACATTGTGTTTAGTGAATATGATATCTGACATGTTTTATATATAACTCAACCTGGAATGGCTTTACTATGTCCAATTGTTGCTGTTCAAACTCGTGTTCATCATTTAGATTGAATGTATACTTTATCCACAAGGTGATCTGCACAATTTTTAGATTCCTAAGTCCGAGAGTCTATCAGAAACTACCTCTCTACCTACAGAAGGTAGAGGTAAGGTTTGCGTGCATCCCACCCTCCACAGACCTCACTTGTGAGATCTCATTCGGTATGTTGTTGGAAGAGTTTAGGAAGAAGTCGTAAAATTGAATATATGTGTAGGACAGGTTCACTGCGTTCAACAGGACGAAACAAGATCATTTAACATTTAATCTGTTTGTATGGATTTAAGCCAAATGTACCTTTGTTAACTTATCGACTATATGTTGGGTAAAAACTATGAATTATTTGGGTGCTTTATTCGGCATATTCCACTGCTACTATGTCATGTCACAATAGTTTTGTCATTCAACTTGTCTTTTCTATAGGCAACAAAGGAGCAGGTAGGACACCGTTGAATTGGGAAACAAGGGCTGGCATTGCCCTTGGAGCTGCACACGGGATTGCGTACCTTCATGCACAAGGGCCCTCAGTATCACATGGCAACATTAAGTCATCCAATATCCTCCTCACCAAATCATATGAGGCCCGTGTTTCAGATTTTGGCCTTGCTCAACTCGTCGGTCCATCATCAACTCCCAACCGTGTTGCAGGTTACAGGGCACCAGAGGTAACTGACCCTCGTAAAGTCTCCCAGAAAGCAGATGTCTACAGCTTTGGCGTCTTGTTGTTGGAACTCCTAACAGGGAAGGCTCCCACACATTCAGTAATGAATGAGGAAGGTGTCGACCTACCAAGATGGGTGCAATCAGTGGTACGAGAGGAATGGACAGCCGAAGTCTTTGACCTCGAGCTCCTTAGGTACCAAAACGTCGAGGAGGACATGGTCCAGCTATTGCAAGTTGCAGTTGATTGCACTGCTCAGTACCCTGACAGACGCCCTTCAATGGCCGAGGTCACTACTCGCGTTGAAGAACTCTGTCGTATGGATTCTGGAGGTGGTGACATAATTGACAATGATGCAGAAGTGCAAACTGCATGAAATTGAACAAGAAAAAATAGTTCCATCACATTATTTCAATTTTTTTCTTTTTCGTTTTCGATTGAGCATTTCGATAACTTTGTTCATTCTTGGAGTTCTTCAGTGAAGATAAATTGTTCATTTTATTTTATTTTTTTTGAATTTATTTTCCAGTAGCAACAGAGTTTTATTAAAGATCTGGTTGGTAGTTGAAATGGAGCTGTTTTTTTTGTTTTATAGATATTGATGTATTCTTTTTTGAAGGTGTGATGAACTGTATAAATAATTGAGATGACCTGTAGTTACA</w:t>
      </w:r>
    </w:p>
    <w:p w:rsidR="00892539" w:rsidRDefault="00892539" w:rsidP="00892539">
      <w:r>
        <w:t>&gt;M6-PGSC0003DMG400015806 M6 LRR-RLK</w:t>
      </w:r>
    </w:p>
    <w:p w:rsidR="00892539" w:rsidRDefault="00892539" w:rsidP="00892539">
      <w:r>
        <w:t>CATGAGAATTTGGTTCCTTTGAGAGCTTATTATTATAGCAGAGATGAGAAGCTTCTTGTTTATGATTACATCTCAATGGGAAGCCTTTCTGCACTTTTACATGGT</w:t>
      </w:r>
    </w:p>
    <w:p w:rsidR="00892539" w:rsidRDefault="00892539" w:rsidP="00892539">
      <w:r>
        <w:t>&gt;M6-PGSC0003DMG400015814 M6 LRR-RLK</w:t>
      </w:r>
    </w:p>
    <w:p w:rsidR="00892539" w:rsidRDefault="00892539" w:rsidP="00892539">
      <w:r>
        <w:lastRenderedPageBreak/>
        <w:t>ACCCCATGTAAATGGTCTTTCATAAAATGCAACTTTCAAGGTTTTATTACAGAAATCAATATTCAGTCTATTCATCTTGAACTTCCTTTGCCTACAAATCTTTCTTCATATAAGTACCTGAAGAAGCTTGTTATTTCTGATGCTAACATCACTGGTGCAATACCCTTTAACATTGGTGACTGTTCGTCACTTGTTACTATTGATTTGAGCTCAAATGGTCTTGTGGGTACCATTCCTTTAAGCATTGGAACCCTTGTAAACCTTCAAGATTTGATTTTGAACTCAAATCAGCTTACTGGGAGAATCCCAGTTGAGATTGGGAACTGTAGAAACTTGAAAAATCTTGTTCTTTTTGATAACAGGCTTAGTGGTGGTTTACCAAGTGAAATAGGGTTGTTGTCAAATCTTGAAGTGTTAAGAGCTGGTGGGAATAAAGATGTTACTGGTAAAATCCCAAATGAGTTTGGGGATTGTGGGAATTTGACTGTTTTAGGCTTAGCTGATACCAGAATATCTGGTTCTTTGCCTGTTTCTTTGGGTAAGCTTAAGAATCTTGAAACTTTGTCTATTTATACTACAATGTTGTCTGGTGAGATACCTTCTGATTTAGGTAACTGTACTGAGCTTGTGAACTTGTATTTGTATGAAAATAGTCTTTCTGGTTCAATCCCATCTGAGCTAGGGAACCTTAGAAAGTTAGAAAAGTTGCTTCTTTGGCAGAATAATCTTGTTGGTGTTATTCCAGAAGAGATTGGGAATTGTACTAAGCTGACTATGATTGATTTGTCTTTGAACTATTTGTCTGGGAGTATACCATTATCTTTTGGTGGTCTTGTTGTGTTACAAGAACTTATGCTTAGTAACAACAATGTTTCTGGTTCAATCCCTTCTGTTCTTTCACAATGTACAAGTCTTGTGCAGTTGCAGTTTGACACAAATCAGATATCAGGTTTGATTCCTTCTGAGTTGGGGAATTTGACAAGTCTTGTTGTGTTTTTTGCTTGGGATAATCAACTTGAAGGAAGTGTGCCTTCAACTTTGGGTAGTTGTAGTAACCTTCAGGCATTGGACTTGTCACATAACTCGCTTACTGGTAGCATTCCTCCAGGCTTGTTTCAGTTGAAAAACCTGACTAAGCTACTGTTGATTTCTAACGATATTTCGGGTACTATACCTCGAGAAATTGGATATTGTAGCTCATTAGTGAGGTTAAGACTTGGAAACAACCGGATTGCTGGTGGAATTCCTAAAGAAATTGGAGGTCTTAAGAGCTTAAACTTTCTTGATTTGTCCGGAAATCGCCTTTCTGGACCAGTTCCTGATGAAATAAGTAGCTGTACTGAGCTACAAATGGTAGACCTCAGCAGCAATACACTGGAAGGTCCCCTGCCTAACACTCTGTCTTCACTATCAGGGATTCAAGTCTTGGACGTTTCGAATAACCGGTTTGGAGGGCCTATACCGGCTAGTTTTGGGCGTCTTGTGTCATTGAACAAGCTGATTCTCAGTAAGAACTCGTTCTCAGGGTCTATACCTCCATCTATTGGCCTGTGTTCGAGTCTTCAATTGCTAGATCTTAGCAGCAATGAGCTCTCGGGAGGCATACCGATGCAGTTAGGAAAGATTGAGTCCCTTGAAATCACTCTCAACCTTAGTTTCAATGAACTAACAGGTCCAATTCCTGCTGAAATTTCTTCACTAAGCAAGCTGTCGATACTTGACCTTTCGCACAACAAGCTTGAAGGGAACTTGAATCCACTAGCGAGGCTCGATAATCTTGTCTCACTGAATGTCTCATACAACAACTTCACTGGTTATCTTCCGGACAATAAGCTCTTTCGACAGTTGCCATCATCAGACCTAGATGGAAATGAAGGTCTATGTTCATTCGGAAGGCCTTCGTGTTTTCTCAGCAATATTGATGGAGTAGGAGTAGCTAAAAATGGAAATGATGAGGGAAGGTCAAAGAAGCTCAAATTAGCCATTGCATTGCTAGTCATCATGACAATAGCAATGGTGATCATGGGAACTATTGCTATCATACGCGCACGAAGGGCGATGAGAAGGGATGATGATTCAGAGATGGGAGATTCTTGGGCTTGGCAGTTTACTCCATTCCAGAAGCTCAATTTTTCAGTGGACGAAATACTCAGATGCCTTGTGGATACTAATGTCATTGGAAAAGGGTGCTCGGGGATGGTCTATCGTGCAGTTATGAACAATGGGGATGTCATAGCAGTGAAGAAGCTTTGGCCAATAACCATGACTACAACTAATGGAGGCAATGATGAGAAATGTGGGGTACGTGATTCGTTCTCTGCAGAAGTTAAGACGCTTGGTTCAATTCGACACAAGAACATTGTCCGATTCTTAGGGTGTTGTTGGAACAGAAGCACAAGATTGCTCATGTATGATTACATGCCTAATGGGAGCTTAGGAAGTCTTCTTCATGAGAGGGGTGGTAACCCTTTGGAATGGGAATTGAGATACCAAATATTGCTCGGGGCAGCGCAAGGGCTCGCCTACTTGCACCATGACTGTGCTCCTCCAATTGTTCACAGAGACATCAAGGCCAACAACATTCTCATTGGTCTTGAGTTTGAGCCTTACATTGCAGACTTTGGCCTCGCAAAACTAGTCGATGATGGTGATTTTGGTCGTTCCTCCAATACAGTTGCTGGTTCTTATGGCTACATTGCTCCAGGT</w:t>
      </w:r>
    </w:p>
    <w:p w:rsidR="00892539" w:rsidRDefault="00892539" w:rsidP="00892539">
      <w:r>
        <w:t>&gt;M6-PGSC0003DMG400016015 M6 LRR-RLK</w:t>
      </w:r>
    </w:p>
    <w:p w:rsidR="00892539" w:rsidRDefault="00892539" w:rsidP="00892539">
      <w:r>
        <w:t>TTTTTTTCCAATATATATCCTTTTTCCATTTCTCTTCATAGTAGTATGTTTCAAGTGCGTAGTAACATCATGGAGAAACACATTTTCTTATTGATACTTGCTATCTTAGTTCAATTTTTCTTTGTTTCTTCTATATCAGCTACTATTTCCTCAAATGAGACTGATCAAGAAGCTCTACTAGCTTTTCGAAATCTTGTTACGAGTGATTCTAGTCATTTTTTATCCAATAATTGGACCAAAAATACTTCATTTTGCTCTTGGTTTGGTGTCACTTGTAGTCCAAAAAGGCAAAGGGTTGTAGCCTTGACTCTTCCTAATTTGCAACTTCAAGGCACAATTTCGCCT</w:t>
      </w:r>
      <w:r>
        <w:lastRenderedPageBreak/>
        <w:t>TCTTTGGCCAATCTATCCTTTCTCATAGAGCTAAATCTCTCGAACAACAACTTCCATGGTAACATCCCTTATGGCATTGGCCACTTGCCTCGTTTACGAGTGATTGATATTCAGAACAATCAGCTCCATGGTAGTATTCCAACATGTCTATTTCAACACCTGAGTGTTCAAATCATTTCATTGGCTTTCAATAAACTCGGTGGTGAAATGTGGAACTGTACATGGTATGTACCCGAACTCAGAGTCTTAAATCTCAGGAACAATACCTTCACAGGTATAATCCCTCCTTCTATTGGAAATGCCACAAAGTTGATGAACATCAGTTTGAATTGGAATAGAATCAACGGCAACATTCCAATGGAGATCGGTAATCTAAGCCATCTTGTAGAGTTGTCGTTGTCTCGTAATCAATTAACAGGTTCCATTCCTTCAACATTGTTTAATATCTCCTCCCTTCTCGTCTTGTCTCTGGCATACAATAGCCTTTCAGGTCCTCTGTTTCTTGATGATCGACGTAATGTTCTTTCATCAAACCTCGAGCATATAGGTGTATCATACAATCAAATCACTGGTCACATTCCTTCCAACATCTGCCAATTCAAAGCTCTCAAAGTCTTGTCCATATCTTACAACAACTTAACTGGAGAAATACCGAGAAATATTGGTTGTTTAGCCAAGCTCGAAGAGCTTTATATCGGTTATAATGCAATAGATGGAACAATTCCTACTTCATTAGGCAATATTTCCACTCTTCAAAAACTTCATTGTGGAAACAATCACATGGAGGGAGAACTTCCTCTGGAATTAGGAAAGCTATCAAACTTGAGACAAATCAATTTCGAAGAAAATTATAATCTTATAGGTGAAATTCCAAATGCTATTTTCAACATATCTTCTTTGGAATTCATTGCTTTCACTTTCAACAACCTCTCAGGTAGAATTCCAAATCTTCTTCATCTTCCAAACCTTATACAACTTCTCTTAGCAATCAATCAGCTCGAAGGTGAAATTCCTCGGTACATTACAAATGCTACCAATCTTGAGCTATTGGAACTATCAGATAACCTTCTCACAGGCAGTATTCCTTATGATTTAGGAAATCTTCGCGAGCTGCAAGAACTTTTCCTTCATCATAATCAACTTACTGAGTTGTGATTCTTTGATTCTTTGGTTAAATGTAGGATGTTGAGATATGTACAAGTGGGATCGAATCCGTTGAATGTTGTTCTGCCAAGTAGTATTGGCAATCTTTCATCTACTGTTGAATACTTTCATATTGGAGATGCACAAATCAATGGATTCATTCCCACTAGTACAGGCAACATGAGCGGTCTTACAACGCTAGTTTTTCAAGATAACAATTTTACAGGAAACATTCCTCGTGAGATCGGTAAGCTTAAACAACTCCAAGGTTTATTTCTAGTTAACAATGGACTACAGGGGGATATAACAGAGGTAGTATGTGATTTATCGAATTTGGTTCGATTAGCTCTGTCTGAAAATGAGCTCTCGGGGGTGATTCCGGAATGTCTAGGAAGTCTTTCCATGCTACAACACCTTTTTTTAGGTTCTAACAAGTTTGAATCAAAGCTTCCTTTAAGCTTTTGGAAGATGAGTAGTCTTCTCTATGTAAACATGTCGCGTAATTCTATAGAGGGAGAAGTTCCATCAGATATCGGAGAACTTAAAGCTATTGTAGCAATTGATATCTCTGGTAACCACTTTTCGGGGATGATACCAAGCAATTTGGGGGAACTTCAAAACTTGAAGTTACTTTCCTTATCGAACAATTCGTTTTCAGGTCCAATTCCATTATCCTTTTCAAACTTGAAAAGCTTGGAATTCTTGGATTTGTCTTTGAATGACTTGTCAGGTACTATTCCTAAGTCTTTCGAAAAGCTTTTGTACCTTACAAGCATCAACGTCTCGTTTAATGTTTTAGAAGGTGAAATACCTAGTGGTGGTGTGTTTGCAAACTCCACCCTGCAATCATTTCTCGGGAACAAAGGTCTATGTGGAAGGCAAATATTGGAGGTTCCTGCTTGTGCTGTCACTACTCCTGAACAACAACAATCAAAATCTAAGAAGCTTGTGCTAAAAATTGTCACTCCGGTGGTTATTTCATTTTTTCTGATATTCTTGTTGGTTGTCTCAATTTGGATAATGAAACGAAAGAAGAAAGTTAAGTCCAAAGATTTTGAAAAGGTTCCGGAGATGAGGACTTATCAATTGATTTCTTATCATGAGATTCAACGAGCAACAAATAATTTTGATGAATCCAATTTGATTGGCGTGGGAGGTTCTGGCTCTGTGTACAAAGCCACATTACCTAGTGGAATTGTGGTTGCAATAAAGGTACTGGATTTGGAAAATGATGAAGTATGCAAAAGGTTTGATACTGAATGTGAAGTGGTGAGAAATGTTAGACACAGAAATCTTGTTTCAGTGATCACTACGTGTTCTACTGATCACATAAGAGCCTTCTTTCTGCAATATATGCCCAACGGAAGTCTTGACAATTGGTTGTACAAAGAAGATCGCCACTTAAACCTTCGTCAAAGAGTCACCATAATGCTTGATGTAGCTATGGCAATTGAATATCTACATCATGGTAATGACACCCCTATAGTTCATTGTGACCTCAAGCCAGCCAACGTTCTTTTGGATGAAGATATGGTGGCGCGTGTTGGTGATTTTGGCATCTCAAAGATTTTAGCTGTAAGCAAGTCTATGGCACATACAAAGACATTAGGCACTCTTGGATATATTGCACCAGGTATACTACTATACTCTATACTAGTCTCTTTCCATTTCACTTATGTATCGAAGACCTTTCATTATTGTTATATCAGATGAGTAATTGAGTAATACTTTTTTTCATTTTCGTTCTTTTAAGAATATGGCTCGGAGGGAATAGTGTCCACTCGTGGTGATGTTTACAGTTATGGCATCATGTTGATGGAGGTTTTGGCAAAAAGAAGGCCAACAGGTGAAGAGATATTCGATGAAAATCTTGGCTTGAGAGAGTGGATAACGCGAGCATTTCCAAGAACTGTGATGGAAGTTGTGGACGCGGATATTTTACATGATGTAGAAAAAATCACTTCCAAAAGTGAACTCTGCATACTTTCCATGATAGAACTTGCTTTAGATTGCACAAAGGCAACACCATAATCAAGGATAACCAT</w:t>
      </w:r>
      <w:r>
        <w:lastRenderedPageBreak/>
        <w:t>GAAAGATGTAGTCAAGAGGCTTAATAAAATTAAGAACACATTTTTGGAAACATAGAAGTTAGTTAGAATCTCTTTTAATGTTGTTTTTTCTTATAAGTTGTAAGTTGATACTCAATCTGTTTGTCATGCTTTTCATTCTAGTCCGTTATAAAAAGAATGTCTCTTTTCTTTTTTGGCAACTGTTAAATTCTAACTTTCTACATGTCTATG</w:t>
      </w:r>
    </w:p>
    <w:p w:rsidR="00892539" w:rsidRDefault="00892539" w:rsidP="00892539">
      <w:r>
        <w:t>&gt;M6-PGSC0003DMG400016164 M6 LRR-RLK</w:t>
      </w:r>
    </w:p>
    <w:p w:rsidR="00892539" w:rsidRDefault="00892539" w:rsidP="00892539">
      <w:r>
        <w:t>ATGTGCTACTCTAGAAGTATATATTTATCGATTTCCTTCATCAAGCTGATATTAATCTGCTCATGATATTGGCACATTGCTAACTGCTCTTATTTGGGGGACTGGTGATTGCTTGTATCTTTGCCCGTGCATGGTTTGGGATCTTAGCCTTTTCCGATTGTACTACTTTCCTACCCACACAAGCATGTGTAGAAATCTACTCGCAATTTTGGTTCTCAATATTCCAACTAAAGAGTAGTATTCTTTTAAGTTAATAATTAGGAAACAACATTCTTGAGTGTTTGGTCATGCTTTTGCCAGAGTGTTGGATATTTCATCTTCATTTCTTGTCCGTTATCACATTATTCTCGTAGTGCCTCTGATAAGCATTCTAAGGTCATAACTGGTAACATTTGCTAAGAAGATCTCCTAAAAATAAGTTTTCATCCTTGTCAATAGGAAGTTCTACTTTAGCGAGATTTGTGAACTCATCAATTTTCTTGTCCTTAGTTGTGTTATGTATTGAACTGACTGGGCGGTCAACATCCTGGCAGTTCTTTGCAAGGAAATGGAATAACTGGTAAAATTCCTGAAGCATTAGGAAATTTAACCAGCTTGACCATGTTGGATCTGGAAAAAAACAGTTTGTCTGGAGAAATACCAGCTTCCCTAGGCAATCTAAAAAAGCTTCAATTTCTGTAAGTAATATTATTTCATTGATTGTTGTTTTTTTTAGAACTGAGTTTTACATTTGGTGTTTGACTTGGGAGTCTATAATGATGTTTCTTTGAACAGGTTTTTGAGTCAAAACAATCTGTCTGGGACTATCCCTGAGTCACTTTCAGGCCTTCCCAACTTGATTAACCTGTAAGTGATTCATTTAGCCTGATCTTTGATGTGCTTACAACGTGTGCCAAGTGATACTGACCTGACCCGGTGATATCTCTTTGCCAGTCAGCTTGCATTAAATGATCTTACTGGAAAAGTTCCTGACAGTTTGTTCCAAGTCCCGAAATACAAGTATGCAGATCTCAATTATTGCATTTTTTAATTTGATGATAGATTGAAGCTGCTTAATAATTTGAACATTTTAAAAAGTTATAATACATAAATAGACACTCAAACTTAGCCTCATCTGGCAAGTAAGCACTCCAACTATGAGAGAGCACATCTAGACACCTCAACTTGGTCCCAACTGACAACTAAACACTCTAACTCGTCCCCACTGTGTCTAGTGAATACCTGACGCTGATGTGGCATATAAATTTTGGTGGTGTCTTGATGATCTTTTTGTAAGTTGGAGTATTCAACTGACACAGTGAAGACGAGTTGAGGTATCTAGATGTGCATACTCAAAGTTGGAGTGTTTACTTTCCAGCTGAAGTCAAGTTTGAGAGTGTGTTTATGTATTATACCCTTTTTATAATAGCCCTGCCTCTTGCATGAGTCAGAACTGTTGATATTAGTTTAACTCAGTTTGCCTACTAGTTTTTCAGAGAACCATTTGAATTGTGGCTTAAACTTCAGTCGTCGTTGTGTATCTGACAGTGAAGGTAATTAATTAAAAGAGCAAATACCACATTTTTAAACTACAAGTATTTACTTTAAAAGTTAGATGTTGCTGGAGATGTTTGGCAGTATTCTAAATTCTAAAGTTGATATCCTGGCAGGTTCTCCCAGTAAATCAAAGACTGGTCTCGTAATTGGTATCGTTGGTGGATTTCTTGGAATTATCCTTCTTGGGGGATTAATGTTATTTTTCTGGCGGGGGAGGAACAAAGGCTACAAACGTGAAATCTATGTTGATGTTCCAGGTCCTTATCAGTGTTTTACACAGTATTAACTTCAATATATGTTGTTAGCTCATCAAAAAAAAAAATACTCCCTCCATTTCAATTTGTTTGTCTTACTTTCTTTTTTAGCTCGTTTAAAAAAGAATGTCCCTTCCCTTTTTGGCAACTCTTCAATTTCAACTTTTCACGTGACATGTTTAGGACCACAAGATTCCTTCTTTATTTTTTTAAACTCCATGTCAAGTCAAAACGAAACAAACAAATTAAAACGGTGGGAATATGTGTTAGCTCTCCTGAAAAAAAAGAAGAAGGCTGAAGTAGTTACCTATTGCTACATTTCTTAGTTCCATCTTACATTGGAGACTTGTTCTTTTATCAGCAGTACCTTAGTTCACTTGCACTGTAAGATGGTATAGGCTCATTGAGTATGTTGTGACATTTTTCTTGTGTCTGTTCGATGTGCCCAGGTGAGGTTGACAGACGAATTCCATTTGGTCAATTGAGGAGATTCGCATGGAGGGAATTGCAACTTGCTACTGATAACTTTAGTGAAAAGAATGTTCTTGGACAAGGAGGTTTTGGCAAGGTTTATAAAGGAGTGCTCAGTGACAGCACTAAAGTTGCTGTGAAACGCTTAACTGACTATGAGAGTCCTGGGGGAGATGCTGCATTTCAGCGTGAAGTTGAGATGATTAGTGTTGCTGTTCATAGAAATCTTTTGCGGCTTATAGGATTTTGCACCACACCGACTGAACGCTTGCTAGTGTACCCGTATATGCAGAACCTAAGTGTTGCCTATCGTCTACGAGGTACTTATTTTTCCACAATAGTGCTTAGATCTTGGTTTGCAGTTTTCCCAAGGCTTTCCTTGTTTATCTCAATATCAAATTTTCCTGGGATCACTTATTTCTTTTGCTCCAAACTCAGCTGAATTTCTATAGAAGTCTGGAATTTTATGGTCAAATGCTTATGTCAATAGTCTAACTGTCTAATAGCCTATTTGGCCAAGCTTCTAAAATCAGCTTATTTTGATTTTAGGCTATTAGACTCCTATCAAAGGTCTAATCACCTACTTTTTCCTAGTGATCT</w:t>
      </w:r>
      <w:r>
        <w:lastRenderedPageBreak/>
        <w:t>TTAGTAGAGTAGACAAGTTGAACAGATAATAAAGGAGGGTATTTGCGTAGGTACTCGTATTCCTAATATTCTTAGAAGTGTGTGAGTTCTTGAAAATTTGGTTCTCTTCAGTCTTCAAGAGCCATAGTTGGATTGTACCTCGTCACGAGGGAACTTCCATCACGTATGAATTGACCGATATCCATAATGAGAGCTTAAATGAGTTCATGAATTCATTCTTGCGCATTCATCATTCCCCCCGAGGTGACTTTTTTGAAAACCTTGCATGAATTGAAGATGACACATGCAGTAGTCGGTCAAACTTTAAAATTCAGCATTTATCTCCCAGAGATGATGAGATTTTGGTGGCTTCTTATTTGTAGTATTTTGTTAAATGCAGAACTTAAACCTGGGGAGTCTGTTTTAATTTGGCCAACCAGAAAGCGTGTGGCACTGGGCACTGCACGTGGACTTGAATACCTGCACGAACACTGTAATCCAAAAATTATTCACCGTGATGTTAAAGCAGCCAATGTTTTACTGGATGAAGATTTCGAGGCTGTAGTTGGTGATTTTGGCCTGGCAAAGTTAGTTGATGTTAGGAAAACCAACGTGACAACGCAAGTTCGGGGTACTATGGGCCATATAGCTCCTGAATATTTGTCCACTGGGAAATCATCAGAAAAAACTGATGTTTTTGGATATGGAATCACGCTTTTGGAGATTGTAACTGGTCAACGCGCTATAGACTTCTCACGCCTAGAAGAAGAAGATGATGTCTTGTTACTTGACCATGTGAGTGTACATAACTCAACGACTGATATTAACTTGTGATTCTATTGGTCTGCATATTACTTTTAACGTGTCCTCTAAAATTATTCAGTTTCTTCTAAGTTTATTTTTTTATCTTATACTTTCACTCTTCTCGAAGCTGCATATTGGTGGATGGCTCATTGTCCATCACAAGACATTCTCATGAATTATATACGTAGTTCTTCTTTTTTATGTTGCTTTCTTGGTATATGTGGTAATTTTATATTCAACAGGAAGGAGGGACAAAAAAGAAGTTTCATTTTCCATATAGCACTCTTACGCAAATTCTTTTGCATGTCAAACATAGGTCTTAATACTCAGCCTCTTTTGTCGGATACCCTTTTTAGGTGTAAAGTAAATTAGTGAAAAAAGGTGAAATAACATTGAGAGGACGCAAAATTTCTTAATTAGGGTAGAAGGATAGTAGATAGTGCATTTTCTCGCTATCCGTCCATTCTAGTAGTTGTAGTAGTGCTCCTTTAGTTTCTTGTCCTATGGTTTTTGTTACCATCTGTTGTTTCTTGTATTTCGCTTGTCGTATTATTTTGATGTAGTTATTGTTCAGCATGCTTTGCTATGCTTTCACATCCATTACTTTTTCTGGACTGCTTTTGTTTGTTTTTCCTTGAGCCGAGGGTCTATCGGAGACAACCTCTCTATTCTGAGGTAGGGGTAAGGTCTCTATGTAGACTCTATCCTCCCAGATTCCACTTTGTGGGAGTACATTGGGTATGTTGTTGGTTACTGAATGGCTGCATGTGTCATCTTGAAGGTCAAAAAACTGCAAAGGGAGAAAAGGTTGGATGCTATTGTCGACCGCAACCTACATAAGAACTATAACATGGATGAAGTAGAGATGATGATTCAAGTTGCGTTGCTGTGTACTCAAGGATCACCAGAGGATCGTCCAGCAATGTCAGAGGTAGTACGAATGCTTGAAGGAGAAGGACTTGCTGAGCGGTGGGAAGAGTGGCAGCATGTCGAAGTTACACGTAGGCAAGAATACGAGAGACTACAACGACGATTTGATTGGGGCGAAGATTCAATCTATAATCAAGATGCAGTTGAACTGTCTGGTGGAAGATAACAAAATCTGTATCTCCAAACAAGTACATAATTTCCTGTAATAGTCTCTCCTTGATACATATAACTTGTCGCTAAGTGGCAATCATTCCACGTTTTCATATTGCTTGTGTCATATCTTGATTGTATTGTTTTTCGTATGCTTCTCTTATTTAATCGATTTTTTCCCTGTATGATTGGCCTGTGCAGCGACATAATATATATCGACTTTCTTTTTGTTTCAATTGTAACATCAATCTTTGTTATAGTGATTTGAGTTTTGC</w:t>
      </w:r>
    </w:p>
    <w:p w:rsidR="00892539" w:rsidRDefault="00892539" w:rsidP="00892539">
      <w:r>
        <w:t>&gt;M6-PGSC0003DMG400016654 M6 LRR-RLK</w:t>
      </w:r>
    </w:p>
    <w:p w:rsidR="00892539" w:rsidRDefault="00892539" w:rsidP="00892539">
      <w:r>
        <w:t>CTCCCACTCACACCAGAGAGAGAGAGCGCTTTAATAAATGTTTAACTGACTCGCGGTCGCCGGAAAACTCATTCTCCCTCCGGTGGATTTTTGTCTTAATTTCATTTTTGGATAAGGACAAGTATCCGGCGCCGGTGGTTTCTTTCCCGGAAAAAATCTCAGCTCACATTTTGTGCTGCTTTTAGTTTGGAGGTTGAAACTTCTCTTTCTCGCTAAATTAAACTCCAACCGAGCTGTTTTTTTCAGTGAATTCGTAGGTTTATGCGTTTTTTATTTGTCTGTTCTTCGTTTGGGTCTTTTATAGTTTACTCTTTTTTAGCAGATTTGCACAAACTTTTTTCCAGTTTCAGCTGTATTTTAGAATTCTAGGGTTTTGGGTTGAATTTTTCACCACTGGACCCATTGCGTGCTTATTTAGTTGTAACTGGTCATTTCAACTCCTATTTTGGAAGTTGATTTTTTTTTGTCTTGAAAAACAAGTAGGGCCTCAACATTGTCTTCAGCTGACCTTGTCTATGGAATTATAAGCAACATTGGTTTGGAAATGAGAAAGGTGTTTGTTACTGTGTTTTTGTTTCTGTTGGTGGAGGCTGTGTTTGTGGAAGCTTTGAACCCATCTTTGAATGATGATGTACTGGGATTAATTGTGTTCAAATCGGACGTTCAAGATCCATATGGAAAGCTGAAATCTTGGAATGAAGAGGATGATAGTCCTTGTAACTGGGACGGAATCAACTGTAACCCCAGATCCAATAGGGTGACTGAAGTTGTTCTTGACGGGTTTGGTTTATCTGGAAGGATAAGCAGAGGCCTTTTACGCTTGCAGTTTCTTCACAGACTTTCACTAGCAAAGAACAATCTTACAGGTAGCATTAGTGTTAGTCTTGCTCAACTTGCTTATCTCAAGTTTCTTGACTTGAGTGAAAATAACTTATCTGGTAACATTCCTGGCG</w:t>
      </w:r>
      <w:r>
        <w:lastRenderedPageBreak/>
        <w:t>ATTACTTTCAACAATGTGGGCCGCTTAGATCAATTTCTTTGGCTAACAACAAAATTTCAGGGCAGATCCCAGAAAGTTTGAGCTCCTGTGTTACACTTGCGTCCCTTAATGTATCGTCAAATCAGTTTTCAGGGTTGGTGCCTTCTGGGATTTGGTCTTTGAATGGACTAAGGTCTCTTGATTTGTCAAACAATTTATTGGACGGCGAAATTCCAGTGGACATTCAGGGTCTGAGTAATTTGAGAGCATTAAACTTGGGGAGAAATAATTTCAAGGGTGAAATTCCGGATGAAATTGGAGGTTGTTTGCTTTTGAGGTCAATTGATTTGAGTGAAAATTCTCTCTCAGGAGAGCTTCCAAGCACAATGCAGAAGCTTAGCTTGTGTAGTGAATTCATTTTGAGACGTAATGCTTTTGTGGGCATTGTTCCTAAATGGATTGGAGAAATGAAAAGCCTTCAGATTCTTGACGTTTCTGAGAACAACTTCTCTGGTATCATTCCAACTTCAATAGGGGAACTTGAGTCACTGAAAGTATTAAAGGTGTCACGGAACGGGATTTCTGGAAGCTTGCCTGAGTCCTTGAGCAGTTGTGTTAAGCTTCTGGAATTGGATGTTAGTCATAACTCTTTGGCGGGTAATCTTTCTACTTGGGAATTTAAATTGCAATTAATTCAGGTTATGTTTTCCGTGAATAAAATTAACTGCCAATCTAAATAATGCATTGCTACACAACTCTTATCACAATCTTGTAGCAGTGAGAGTTATCTGGTGAAATTTAATTAACTCTCTGAAACTTCTCTTGCAGGCACCATTCCTAAGACTGTCGGCCAATTGAAATCCTTGAATATTCTTGATTTGAGTGAAAATCGCTTATATGGTATTGTCCCTGTGGAAATTGGAGGAGCAAAATCTCTCATGGAACTTAGTCTGGAGAAAAATTCCTTGACTGGAGAAATTCCTAGTTCAATTGGCTATTGTTCTTCATTAGTATCCTTGTAAGTTCTCGAACCTCCTTATGTTTCATTAATTTGTTTTTGGACATTGCCTTTCTCTGCTTGAAGATTCTTAGAGGATAGTATAGTGGTATCTGGTGTTTAAGTTCTCTATAGTTTTCAGGCCAGGGAATATTGTGTTAGAGGCAAGTTCAAATACGAAACCATGTTTGATATTCTCAATCATTTTCTGCTGAAATTTAGTGGCTCTAGTAATCATGTAGAGTTTATAATTTGCAATGACAATAAAATGGGATTATCAGCTTCTATTATAAAAGCTAATTGCAGAGTAGTATTAGTGGTAATGTGCCTAACTGTATCTGAATATAATTTGAGTGGTTATGACAGTAATATCTTACATGAGGCATGAAAGTAACAACAATAATATATTAATAGGCTCTCAATGATCTATCTATTTATATCCATTATGTTTTGGCTGGTGTTACCTGAATACGAATTTTTTGCTACAATTAGTTAATGTTTTACTTCAATCAACTTGGCAGGTCTTTATCACATAACGGTCTAACTGGTCCTGTACCTGAAGCCCTAGCAAAACTGACTTATCTTCAAAGTGTTGACTTATCCTTTAACAAATTAACGGGAGTGTTGCCAAAGCAGCTTGGAGATCTTGGCCATCTCTCCTTATTCAACATTTCACACAACCAGCTACAGGGCGAACTACCTTCTAATGGTTTTTTTAATACTATTTCTCCTTATTCCGTGTCAGCAAACCCATCTCTATGTGGGGCTGCTGTCAATAGGTCTTGTTCTACAGTCATGCCCAAGCCAATTGTTCTGAATCCCAACTCTACTGATTCTTCTCCCAACACTGTCCCTCAAAGTATTCGCCATGAGAAGAAAATCCTAAGCATCTCTGCCCTCATTGCTATTGGTGCAGCTGCTGTTATTTTTGTTGGTGTGATTGCCATTACTGTGCTCAATATTCGTGTCCGGTCAGCGGCACCTCGCTCTGCTGCTGCAGCCCTTACATTTTCTGGTGGAGATGATTTTAGCCATTCTCCATCCACGGATGCGAATTCTGGTAAGCTTGTCATGTTTTCTGGTGATCCCGACTTCAGCACAGGGGCACATGCTCTGCTTAACAAAGATTGTGAGCTTGGGCGAGGTGGTTTTGGAGCAGTGTATCGCACTGTCCTTGGGGATGGGCATCCAGTGGCCATTAAGAAGCTTACCGTTTCCAGTCTTGTTAAGTCTCAGGAAGATTTTGAGAGGGAGGTTAGGAAATTGGGAAAAGTACGTCACCATAATCTGGTCACCCTTGAAGGTTATTATTGGACACCATCTTTACAGTTACTTATATATGAATTTGTGGCTGGTGGAAATTTGTACAAGCATCTCCATGAAGGATCTGGTGGGTGTTTCCTCTCATGGAATGAGCGGTTTAACATCATTCTCGGGACAGCAAAAAGCTTGGCTCACTTGCACCAAATGAATGTAATCCACTACAACCTAAAGTCCAGCAATGTCCTAATTGATAGCTCAGGTGAGCCTAAAGTTGCAGATTATGGCTTAGCAAGACTATTACCCATGCTTGATCGATATGTCTTGAGTAGCAAAATTCAGAGTGCACTCGGTTACATGGCACCTGAATTTGCATGCAAAACTGTGAAGATAACCGAGAAGTGTGATGTGTATGGATTTGGAGTTCTTGTTCTGGAGGTAGTCACTGGAAAGAGGCCAGTTGAGTATATGGAAGACGACGTGGTAGTACTGTGTGACATGGTACGTGGAGCATTAGAAGAAGGCAGGGTAGAAGACTGTATAGATGCAAGGTTGCAAGGAAAATTTCCAGCAGATGAGGTGATTCCTGTGATGAAGTTAGGATTAATCTGCACATCACAAGTCCCATCAAACCGGCCTGATATGGGAGAAGTGGTTAACATTTTGGAGCTGATTCGATGTCCTTCAGAAGGCCAGGATGAACTTGTATGATGTTCACTAGATAAACACAGATTGTAAGATAAATGTCTCATCATGGCAAAGAAGAATGCGGTTCATTTATTCAGAGAAGTTGGAATTTGTTGTTGTAGAATATTTTGCTCTTAATTGCTATAAAAATCCCTCCTTTGAATTACATCATTTGTTATTTGCTTCT</w:t>
      </w:r>
      <w:r>
        <w:lastRenderedPageBreak/>
        <w:t>CTATGCCACTCATGGATTCCTTTTCACCTGGTTCCAATGTTGGACTCACATGCTTATTATTACTCTTTTCTTTCTTCTCAGGGTTTAAGTCATCTGCCGCTCCTTAAAATTGTGCTCATGTTTCACTTAGACACA</w:t>
      </w:r>
    </w:p>
    <w:p w:rsidR="00892539" w:rsidRDefault="00892539" w:rsidP="00892539">
      <w:r>
        <w:t>&gt;M6-PGSC0003DMG400016685 M6 LRR-RLK</w:t>
      </w:r>
    </w:p>
    <w:p w:rsidR="00892539" w:rsidRDefault="00892539" w:rsidP="00892539">
      <w:r>
        <w:t>GAACATTTCTTCTTTCTTTCCACCATTTCTGCTCTGCTCACTCTTTCCCCTCCACCATTGAAGAAACATGCGTTTTCTTCTCCTCTTCTTCCTTTCCCTTATTCACCATTTCCATCTCCTCCACTTCACCACCGCAAAACCACCTTACGTGCCGGAATACCGGGCATTACTCTCCCTGAAAACTGCCATTACCGATGACCCACAATCTGCTCTTCTTTCATGGAATATCTCAACAAGTCATTGTACATGGAGAGGTGTCACGTGCGACCGGTATCGTCACGTGACTTCTCTCGACATCTCTGGTTTTAATCTCACCGGTACTCTCACGCCGGAAGTTGGTCATCTCCCTTTTTTGTTCAATCTTTCTGTAGCTGTTAACCAGTTCTCTGGACCCATTCCTATAGAGCTCTCGTTTATACCAAATCTGCGTTACCTTAACCTCTCTAACAACATTTTCAATTTGAGTTTCCCTTCCCAGCTTACCCATCTCCGGTACTTGAAAGTTCTCGATATTTATAATAACAATATGACCGGTGACCTTCCGGTTGGGGTTTACAATTTGACAAATCTTCGACATCTTCATTTGGGTGGCAATTTTTTTAGTGGCAGTATTCCACCGGAGTATGGTAGATTCCCATTCCTAGAATACCTTGCAGTTTCTGGAAATGCGCTCGTCGGTATGATACCTCCGGAGATCGGGAATATTACCACACTTCGTGAGCTTTACATTGGATACTACAACACGTTTTCCGGTGGGTTACCGGCGGAAATAGGGAACTTGTCGGAGCTCATTCGGTTAGATGCTGCAAACTGTGGACTTTCCGGTGAGATTCCGCCGGAGATAGGGAAGCTTCAGAAATTAGATACACTGTTCTTGCAAGTGAATGGTCTTTCTGGGTATGTTACACCGGAATTGGGGAATTTAAAAAGCTTGAAATCTTTAGATCTATCAAACAATATGCTCTCCGGTGAAATACCGTTCACATTCACAGAGCTGAAGAATCTAACTCTGCTAAATCTTTTCCGTAACAAGCTTTACGGGTCGATACCGGAGTTCATAGAAGATTTGCCGAAACTGGAAGTATTGCAGCTTTGGGAAAACAACTTTACCGGAAGTATTCCACAGGGTTTAGGCAGAAACAGTAAGTTAACAAACGTTGACATCAGTACCAACAAATTAACCGGCAATTTGCCCCCAAACATGTGTTCCGGCAACAAGCTACAGACGTTGATCACTCTCGGAAACTTCTTGTTTGGCCCAATTCCAGAATCTTTAGGTGAGTGTCAATCACTTAATAGGATTAGAATGGGAGAAAATTTTCTAAATGGGTCTATTCCAAAAGGGCTATTAAGTTTGCCGAAGCTTTCACAAGTAGAACTTCAAGATAATCTTCTCACTGGTACATTTCCAGTGACTGGTTCTGTTTCAGCTAGTCTTGGACAGATTTGTCTTTCGAATAATCATTTTACGGGGCCTCTACCATCGAGCATTGGTAATTTTATTGGTGTTCAAAAGTTGCTTCTTGATGGGAACAAGTTTTCTGGTCAAATTCCAGCTGAATTAGGGAAATTGCAGCAGCTGTCGAAAATGGATTTTAGTGGTAACACTTTTTCAGGCCTGATTCCACCGGAGATAAGCCGGTGCAAGGCTTTAACTTATGTTGATCTTAGTAGGAATAAGTTATCTGGTGAAGTTCCTACTGAGATCACTGGTATGAGGATACTGAATTACTTGAATGTATCTCGGAATCAGTTAGTTGGGAGTATTCCTGCACCTATTGCTGCAATGCAGAGTTTAACTTCGGTTGATTTTTCGTATAACAACTTATCTGGATTAGTTCCGGGTACTGGTCAGTTCAGTTACTTCAATTACACATCATTTATTGGTAATCCAGATCTTTGCGGACCCTATTTGGGTCCTTGCAAAGAAGGTATTGTTGATGGGGTTAGTCGACCTCATGAGAGAGGTGCATTTTCGCCTTCTATGAAGCTTTTACTTGTTATCGGATTGCTTGTTTGCTCGATTGTGTTTGCTATTGCTGCAATTATTAAAGCTAGATCGTTAAAGAAGGCGAGTCAGGCTCGTGCCTGGAAGCTTACTGCTTTCCAACGCCTGGATTTTACTTGTGATGATGTATTGGAATGTTTGAAAGAGGATAACATTATTGGTAAAGGAGGTGCTGGAATAGTATACAAGGGGGTAATGCCAAATGGTGAACTTGTTGCTGTTAAAAGATTGCCGGTTATGAGCCGTGGTTCTTCCCATGATCATGGGTTTAATGCCGAGATACAGACACTTGGGAGTATTCGACATAGACATATTGTTAGATTATTGGGATTTTGCTCAAATCATGAAACAAATCTTTTGGTTTATGAGTACATGCCTAATGGAAGCCTTGGTGAAATGCTTCATGGAAAGAAAGGGGGTCACTTGCATTGGGATACCAGGTATAAGATAGCACTGGAAGCTGCAAAGGGACTTTGTTATCTTCATCACGATTGCTCGCCTTTGATCCTCCATCGTGATGTAAAATCAAACAACATTCTTCTGGATTCCAGCTTCGAAGCTCACGTTGCTGATTTTGGGCTTGCCAAGTTTTTGCAAGACTCGGGAACATCAGAATGCATGTCTGCTATTGCTGGTTCTTATGGCTACATTGCACCAGGTATGCTCTCAAATTTTTACTTCTTTGTAGTCTTGGTTTTGATGTGTGTTGTTCCTTTCAAAAGAAGTTTATTATTGTTGTAAGTTGTCAACTAAAATTGTGATTTATCAGTCTCTTCAAGTGTTTATATGGTACTTCTTGGTGCTAGTAATGATCAGTGTCCTTGTTATAACACGGAAGAACAACATGACACGAATATGTCCTTGATTGGTAATCTACAAGAACAACAACAACAACAATGATAACTACGTGTTGAAAATGAATGCCTCTGTTCATAGATGAGCCTTGTAACTCTTTCTTTAATATGATAAACAGCC</w:t>
      </w:r>
      <w:r>
        <w:lastRenderedPageBreak/>
        <w:t>GTCAACTGGTGCTTTGATGAATTCAAATTTGGTTTCTTGCTGTTTGGCGATAAGTTTTTTCATTTTGACTTACAAAGTTTGCTTATTGCTTGAAATACAATCTCTATTTTTTTTGTATGCGCCTAATTTCGTTTTCATATAAACTGTGCAGAATATGCATACACACTCAAGGTAGATGAGAAGAGTGATGTATACAGCTTTGGTGTGGTTCTGTTAGAATTGGTGAGTGGGAAAAAGCCGGTTGGAGAATTTGGTGATGGCGTTGACATAGTCCAATGGGTAAGGAGAATGACAGATGGGAAAAAGGAAGGAGTTCTCAAAATCCTTGATCCAAGACTCTCAACAGTTCCCCTTCATGAGGTGATGCATGTGTTCTATGTCGCAATGCTGTGTGTCGAAGAGCAAGCTGTTGAACGCCCCAAAATGCGCGAGGTTGTGCAAATGCTAACTGAGCTTCCCAAGCCATCTGGTCCAAAAACAGAAGATTCAACAATCACTGAGTCGCCCCCATCATCAGGTCCTGCATTAGAGTCTCCCACTTCGACTCCTGGAGACACGAAAGACCAGTACCATCATCAGCCATCACCTCAATCTCCTCCACCTGACCTACTCAGCATATGACCTACAATGTTCCCTTCTAATAGAGGGTGTAATTCTCTTCCTTTAGTTTTATTATCAGTTTTATTGGGGGTTGGTTTATTGTTTAGGCAATAAGCTTTTACTAGGAAGTGAGTTTCATTGTACAGTAACATTGGCTAAGGTATCTGAGTAACATTATCCTTCAAATTTTCCCATTTGCTGTTTAGCTTTTTGATATTGAAAGAATC</w:t>
      </w:r>
    </w:p>
    <w:p w:rsidR="00892539" w:rsidRDefault="00892539" w:rsidP="00892539">
      <w:r>
        <w:t>&gt;M6-PGSC0003DMG400016709 M6 LRR-RLK</w:t>
      </w:r>
    </w:p>
    <w:p w:rsidR="00892539" w:rsidRDefault="00892539" w:rsidP="00892539">
      <w:r>
        <w:t>CGACACCTGTAGATACACACTGCCAGTGGAGTCTTCTTATATAAATTTCTCTCTCTCTCCATTAAAAAGAAAGCTTGGAATCGGAGAGTCTCTTAACGATGGTGACACCTACCACTAGTGACGACGTTACCTTCTTGTCATTTCCCTGTCTTTCTTTCGCCATGCTTCTTCTTCTTCCTCTTACCTCTGTCTCTGCACAACCCCTTTAATTCTTGACTAACAAGAACAAAACAGAAAATGAATAGAAATAGCTGTAAGCAAGACACCCTTTACCCCCTTTTGCCAGTAGTGGTGATTGTGGCAGTGGGGTTTTACTCATCTTTTGTTGCGGAAGGAAACACTGATCCGAATGACTGTGAGTTTCTTCACTGGTTGAAAATCTTGGATCCGTTTTTAGAGCTTCATTAGTGATTTTGTGCTTAGTGGGTTTAGGTGTTTTTCTGTTTTCTTGAATGTGTTGAAGGAGGAGGCTTTTTTTGTTTTTTGTTTTTGTTACTAGGTGAATCTTGTGATATAAGAACGCCTTTCTTGTGATTATTTGAATGCCTGATTTGGTTAATGGGGTAATGTATTTGTTTGCCCTTCTTCTGGGGTTCTTTTTCTTCCCTTTTTGTTGGGTTTCCCAGTCAATGCAAGTCAAAGATTGATACGTTAGTACAAAAAATATGGATTCTTGATCTTTGTACTAAAAATTATATGACTGGGATTTTCTGTGATTATAATGCGAGGACGCATGCAATTGAATTCGAATGCTAAAACTGTTTGATTTGATAAGATAATATGTTTTCTTGCCCTTTCTTGGTGTCTTTCTTGTATTTAATTAGTTTCAGAGCCAACACTAGCTTAAGATTGAGGCTGTACTTTATTCTCAAAAAAAAAAAAAGATTGAGGCTGTACTTGTTGAATCTTGATAAGATATATATTGAATCATGGTTTTCTTGTTGGAGAGATGTTCTGGCTTTGGCTTTGTCGTTGCCTGACTCTTGTAATCTGCAGTGCAAGCTCTTCAGGTCTTGTATGCTTCACTGAATAGTCCTTCACAGCTCTCTAATTGGAAGTCAAATGGTGGCGATCCCTGTGGTGAGTCTTGGAAAGGAATCACTTGTCAGGCCTCTTCTGTTGTTTCAATGTAAGTTTGCATAGCATTAACTTTGTGCGCATCATTATACATTTTAGTTATGATTTGATTGATATAATGGTTGGTTCTTGCTGAAACAGTCAAATTCCTGATTTGGGACTCAATGGAACGTTGGGATACATGCTAAATGGTCTTACCTCATTAAAGAACTTGTAAGAGCTTGTCCTTTTAGTGGTAAAGGGTAATTTAGAGGACCTACTATCACAATAAAATTGAACTTCTGCTATCTGTTGTCTTCAGGGATATGAGCGGCAACAACATTCATGATTCTATTCCATATCAGCTTCCACCCAATCTCACTAGCCTGTAATGTTGACTCCTTGTTATGTGTTTGGTTTGTTTGAAAACTTCCCGGTTTATGATTGTCTCACTGGAACTATAATCATTGTCAATGCAGGAATCTTGCAAACAACAATATAAGTGGCAACATTCCGTATTCCTTTGCTGGCATGGTTACACTTAGCTATCTGTGAGTGGCCAGATTCACTAGGCACTTTCCAAAACAAAAATAGCATTTGCTTGGTCTTCTCTTTATTCTATTGAATCATTTCTGGCAACTATTTAAAATAGCTTACCCTACGATTCATTTTTCAGGAATCTTAGCCATAATTCACTCTCTCAAACAATTGGAGAATTGTTCACCAACCACTCCGATCTGGGAGCCTTGTAAGTGTTCTACTTAATCTTTACTTGATTGATCCTTTCTGGTAATTTTTTTTTTCCTTTTCTTTTTTTCTAATAGAGTTCATTCATTGCCACACTTGAAGGGCTTCTTTTCCTACACCAGTCCAATTAGTTACTAGCTTGAATTCATAACACCATGGTGTCTCCGACCCACAGTAGCTGGCCCTTCATTTGTTTTGACGTGCCTGCAATGTACAGACATGACTGCTTCCAAATATGTTCTCAAAACAAATATAGGATCTAATCATACACAAATGCCTTTTCAGAATCATTATCTGCTTAATTTTAATGAACAATGAAGTCTGGAGGCTTGTAAAGTCCTACATTTTATTTTCCTTCGTAGCTTTTTTATGTGGAAATTCGTTTTGATTGTATTAGGATAGGTGCCCTGCTCCTCTTTGAAGCTTTGTAAACCTACATTAGAGCTCAGTA</w:t>
      </w:r>
      <w:r>
        <w:lastRenderedPageBreak/>
        <w:t>CCCCTGCTACAAAGAGCTTTCTGGCTATATTGATTCCTCATGTCTTTTGAACATCTGTTTCACTAGTTAATAGTTATAACTTTTCACTGATTTGCTGCTACTTCAGGGATCTGTCCTCGAATAATTTTTCTGGAGATCTCCCCTCTTCATTCAGTTCGTTGACCAATCTTTCCACACTGTAAGCATAATAACTTTCTACTAATAGGATTTGCTGTTCCGCTACTTTACTTACCCATGAAATTGGCATCCCCTGTAGTCATCTGGAAAACAATCAGCTAAGTGGCCCTCTCAATATCCTGGTTGGTCTACCTTTGACTAATTTGTAAGTTTCAATACCTCTTCTTGAATTAATGGGCTTAGCTAGTTTGATTCAATGCCAGTAGAGTGTTTTATGGGCAAAACAAAACCTTTTTGCAGAAATGTTGCAAAGAATCATTTCAATGGATGGATCCCGAATGAGCTCCAATCTATCCCTAACTTCATGTAAGTAATGTCACATCCTATATATTCTTACATGGTTTAGAATGTTACGGACTTACAGTTTCAAGGGGTGTGACATAACATCTAATATGACAGATACGATGGGAATTCCTTTGCAAATGGTCCAGCTCCTCCCCCACCACCATACACTGCACCTCCTCCTGGAAGATCTCGCAACAATCGTAGCCATTCTCCTCCTAGTTCACGTGCAAGACCAGGTTCTGATGGCCAGCCATCTCCAGAAAATGGTGATAAAAAAAAGGGATTGACAACTGGAGCTATCATTGGCATAGCTCTTGGATCTTCTCTTGCAATTCTTTTTGCTCTGGTAGCGCTTGTATTTTGCTTCCGGAGGGGCAAGGGCAAGGAAATTGCTACAAGACCCTCTACAGGAAGTCTTCCAGTTGGCACCGATAAAGGTGTGTTCCCTTAAACTTTTTTCCTTCCTGACTCAATATTGTCATTGGTGCTAATACCCTCAGATGACTAACAGTTGTGGTGTGATGTGGCATCTTAATTTGGAAATTGGTACGAACTTGGTTGATTTCTCATGTACTCTGTTTAATCTTAGTGAATATGGAGGTACAAGAGCAAAGGGCGAAGCCTGTGGCAGCTGTTGCTGACTTGAAGCCCCCACCTACCGAAAAGGTGACTGTTGAAATGATACAAGGGAAGAATGGATCTGTCAGGAGAGGGAAGTCTCCAATAACTGCATCTGCTTATACTGTTGCTGCATTGCAAACAGCAACAAACAGCTTCAGTCAAGAAAATCTCATTGGTGAAGGATCTCTTGGGCGTGTTTATAGGGCAGAGTTTCCTAATGGGAAGGTAATTTCAGATGTTTAACGTTGTAACTTCTTACCTTTCCTACTCATGATGTGCATTCAAAACTATTTGAAGCTGAACAATATTGAATAAATTTAATCTGTCTCTCATGGACATCTTTCATTTTTGATGCTTCAGAGAATCACATACTTGTGAGTTGTATAACGTTCATCAGATACATAAGGACATCAAAAGGGGTATATCAAGATGTTGGCCACTCCACCTATCACCCTATTGCTAAGACGCTATAGCATAGTATCAAGCCGTTACACGTGTGGGACAGTGTTGCATTACCTAATGTCCAACCTCGGGTAAATGAGGCCATAAAGATATGGTAACTCAACCCCAATAGCTAGCTCATGAGGGGAGGATTGCCCAAGTCCATATAAGGAGACCACCAGTCCATTCCCTAACCAATGTGGGACTTTTACCCACTCTAACACCCCACTTCACGCCCAGGCCCGCTGGAGCATGGACCGGAGCCCAAATGGAGATGAACCTTGATACCATGTAAAGATATGGCACCTGGGCTTAACTCAACCCCAAAAGCTTCGCTCATGAGGGGAGGATTGTCCAAGTCCATATAAGGAGACCCCAGTCCATTCCCCAACCAATGTGAGGCTTTTACCCACTCTAACAAAGGCATCCAAAGTAGTAAATAAGGTTCTTGTCTTACTATATCCATTGCCTTAACGTTATGGTTGAACCCTTAGATCCTTTCACAATATTTGTCAAACCGGGCAAACACTAAAGGCTACATACTTGATCTATGTGTTACTAAACCTGAGTAGAAGTTAGTAGACTTCTTGATACTCTGCTCGCATGGGAGTTAAAGTATTTCCTCTTGCTAGTACATAATCTGTTTTGAGTGATTCTCTTAACTGAGATTAAGTCCTTGATACTCTTTGATTCAACTTGCTCTTTTAGATCTTTCACAAAGTTGATTGCCCACAGTAGGCTCACATTCTGATGAACACATGTCAATTGTTCACTCCTCTGGTTGGTCTGGTCACATCTTTGCTTTTATCTGTCTTGTGATGTTTGATGGGTGTAATTATATGGTCACTTTGATGGTCATCTCACTTCTCTTCTCAGCCTGAATTAACTATGATACTATAATCTTGTCCTTTGGTTACATGATGCAGTCCTAAGCAAAAATATTCTTAGCAGTTTCAAAGTTTGACATTATATATCTTCTACTTTGTGGTTTATTATTGGATGTGCTACTGGTTATTTCTTTTTGAATGAACCAATTGTGTTGACTATTTCTCTGCTCCAAACTTGATGCCAACTGTGTTCCAATGAATGATTTAAGAATTTCATGTGTCAACAACATTTTTGATGAGGAAACTTTTAGTTTTTCATTCATGTAGTTTCTACGGAAGGTGCCAACTGAAAATCTCAATTGATCTTTTGAACTGTCCTTACCAGATAATGGTCATCAAAAAGATCGACAGTGCAGCACTGTCGCTGCAGGAGGAAGATAACTTTCTTGAAGCTGTCTCAAATATGTCAAGGCTGAGACACCCAAACATTGTTCAATTGATAGGATATTGTGCTGAGCATGGACAGCGTCTTCTGGTTTATGACCATGTTGCAAATGGTAGCTTGCATGATATGCTGCACTTTGCTGATGAGAGGAGCGAATTGCTTACTTGGAACGCCCGGGTTAGAGTAGCGCTTGGCACTGCTCGAGCTTTAGAGTATGTTATAGCTGTATAGTATTTTACCTGTCTTGCCCGTTTCTTGTTGGGTTAGCTTAAAACTTGACCGTCTTCTTTTCAGGTACTTGCATGAAGTCTGTCTACCTTCTGTTGTACATAGAAACTTCAAATCCGCAAATATTTTACTAGATGAAGAGCTCAATCCCCATTTATCAGAT</w:t>
      </w:r>
      <w:r>
        <w:lastRenderedPageBreak/>
        <w:t>TGTGGGTTAGCAGCTTTGACTCCAAACACAGAACGCCAGGTGAGTGAGTAAAGAAGATTTAATCTACGTCGTCGTTTTAACAGAGGGTGTTGATAATATTGGGTGGTACGTGATGCATATCATGTTTATGAGATGATGTCAATCAACTTACCTAGTACTGTAGTAGGAGCAATATTAATGAGCAACTATTTCTAGGTAGATCTTTACAGACTCGGTCATGAAATTGGAGATTCTGATTGTGGCAGCTTAGTTTTGTTTTCTAATTCTTCTGGAGCAATCTTGTTAGATGCTTAAACACTTGGCTTACCATAGTGCACAAACTTTAAGGAAGACCCCTTCCCCCTGCCTGAAATTCGATTTAGTTCTGTGAATTATTTTTGTGAAAAGAGAACCTTCTTGTACTGAAGTTCGGGTGAAGGAAGCTAATGTGGGAAGGCTAATTGACGCTGTTAAGGGCATTGCCTAAAATTGTAATTACTTCTGAATGTTGACAGGTGTCATCCACACAAATGATTGGTTCATTCGGTTATAGCGCTCCTGAATTTGCTTTATCTGGAATATACACGGTAAAAAGTGATGTATATAGTTTTGGTGTGGTGATGTTGGAATTGTTGACAGGAAGGAAGCCACTTGATAGGTAAACTAGATCTTTTTACATTGCTAGTCAACTTTTACACTATTGAATTCTTTTAATGACTTGATTCTTGTTAACAATCATATAGTTCAAGGGTGAGATCGGAACAGTCCCTTGTGAGATGGGCTACGCCTCAACTCCATGATATAGATGCCTTGTCAAAAATGGTTGATCCTTCACTAAATGGCATGTATCCTGCAAAGTCTTTGTCCCGTTTTGCTGATATTATTGCACTCTGTGTTCAGGTGAGCTTTACTTGCATGTTCTTTCATTTGGAGCATAACAGTTGTTAACATGTGAAGCTTAAAAGATGAAACCACTTCTAAAATATCTTTGATGGAAGCGAAAGTCAATGATAATAGGGAATTTACACACTTAAGGACCAAACTCGACATTCTAACCCGTCAAATAAATGATACTCTACCAGTTTTTGCATTCTATATAAGTCCAAATTCAGGGGCGTGGATAGATTGGGACCACCTGCACTCTGAGTTTGCTCATGGCTCAGTGCTGAAGTGAATTGATGTGCTTCAGCAAATAGATGACCTTTCTTACACATACTCGGTGAGTCTTGGAATGGCGAGAGCACCCATCTTGGTTTAAGTTAGTTTGGGAACTTCCAAGGCGTAAGTCCTTGCACACCATGGTCCATAGTGGCTTTGGGGGCTTAGTCTTTAAATGAGAAGTTCTTAATTAAGCTTTTCTTGATCTAAGGTGACTTCAAGACTCACTCAACTCACGAAGAAAAGTCAGATGGACTCAACAAAATTATAATGAATACTTGCTCATTGACATATCTGAAGTGAATTACTTTAATTGCAATAATTTGAATGCGAGTGTTTTCTCCTTGGTAATAACATTTAACATGTATTTCCTGTACAGCCTGAACCAGAGTTTCGACCCCCAATGTCTGAAGTTGTGCAAGCACTGGTTCGGTTAATGCAAAGGGCGAGTGTGGTCAAAAGGCGATCCAGTGATGAATCAGCTTTCACATACAAGACTCCGGATCATGAGACGGTTGACATGCCATAGATAAACATACACGACGAAGCAGCCTTTGCAATTTTGTAAGTAACTTCTGTGAAGGTCAAGAGCAACTATGGCAGATAAAACTCGGAGGTGTCAATACCAGGGACATTAAAAATGTAATTATTTTTCACATCTTCCTCGTTAAAAAAAAAAGAAGCTTTTTTGCATCCCAATTTGAGGTACATAATTCACTGACAATGTCCTCCAGAGTATATTTACAAACCATCTTGGGATACTGGATATAATTTATTGTCAATAACAACATTGCTACACATTATCCTTCTGTGTTGTTTATATTACAGTTTTTCCAATAACTTTTGGCTAGCCTAAGAGCTAACTGTAGTGTGCATCGGTTGATTTGGTT</w:t>
      </w:r>
    </w:p>
    <w:p w:rsidR="00892539" w:rsidRDefault="00892539" w:rsidP="00892539">
      <w:r>
        <w:t>&gt;M6-PGSC0003DMG400016872 M6 LRR-RLK</w:t>
      </w:r>
    </w:p>
    <w:p w:rsidR="00892539" w:rsidRDefault="00892539" w:rsidP="00892539">
      <w:r>
        <w:t>ATGTCTGGAGTATATGACTCAAGAACTGGTCTAATTCTGATTTGGATAGTTATCTTGTTGGCTTCCGTGACGATGGTTTGTCCTGCAGAAGGATTGAATGCTGAAGGAATGTACCTACTTGAGTTGAAGAAGAACTTAAAGGATGAGTTTAACAATCTTGAAAATTGGAATCCTAGTGATGAGACGGCGTGTAGATGGAAAGGCGTAAATTGCACTTCTGATTATAATCCGGTTGTGCAATCTCTTGATTTGAGTTTTATGAATCTGTCAGGCACTTTGAGTTCTAGCATTGGTGGTCTCGTAAGTTTAACCGTTCTTGACTTGTCTTTCAATGGATTCACAGGGAATATTCCGAAAGAAATAGGGAACTGCTCAAAAATGCAGAGTCTTCAGCTCCATGATAATGAGTTTTATGGGCAGATTCCTGATGAATTGTATAACCTTTCTCATTTGAAAGACTTGAATTTGTTCAATAACATGATATCTGGTCCTATATCAGAGGAGTTTGGGAGACTCTCTTCTTTAATTTCTTTTGTTGCATACACCAATAATCTCACTGGTTCACTCCCTCGATCACTCGGGAAGCTAAAAAAATTGGAAACATTTCGTGTGGGGCAGAATCCGCTTTCTGGAACCTTACCTGCTGAGATTGGTGATTGCAAGAGTTTACAAGTTCTTGGTCTAGCACAAAACAATATAGGAGGAAATATACCCAAAGAGGTCGGTATGCTTAGAAGATTGAAACAACTTGTACTTTGGGACAATCAACTCTCGGGCTATATCCCGAAGGAACTTGGAAACTGTACAAAACTTGAACTGCTTGCTTTATACCAGAACAACCTGGTTGGAGAAATTCCTGCTGCAATAGGTAAGCTCAAATCTCTCAAGAGGTTATACCTATACCGGAATGGATTAAACGGTACAATTCCAAGGGTCATTGGGAATCTTTCGTCAGCGATAGAGATTGACTTCTCAGAGAATTATCTAATAGGAGACATACCAATTGAGTTCAGTCAAATAAAGGGACTGATGTTGTTGTATCTGTTTCATAACCAGCTCAATGGTGTGATACCTCG</w:t>
      </w:r>
      <w:r>
        <w:lastRenderedPageBreak/>
        <w:t>GGAACTTTCTAGTTTAAGAAAGTTGGAACGTCTTGATCTGTCGATTAACTACTTATATGGCTCTATTCCATTTTCATTTCAGTATCTCACTGAATTGGTTCAGTTACAGCTCTTTCAGAATTCTTTAAGTGGAACTATTCCTCAAGGTCTCGGTAACTATAGCCGACTTTGGGTGGTTGATTTTTCTGACAACTACCTCACAGGAGGAATTCCTCCTAATATTTGTAGGAATTCAAATTTGATTTGGCTAAATCTTGGTTCAAACAACTTGCATGGAGTCATTCCATCTGGTGTTATTAAGTGTGACTCATTGGTACAACTTCGTCTTGACGGTAACTGGCTACAAGGGAGTTTTCCTTCTGACTTGTGCAAACTGAGTAATCTATCTGCTCTTGAATTAGGACAGAACACGTTCGGTGGTCTAATTCCTCCTGAGATTGGAAACTGTCAAAAGTTGCAAAGACTTGATCTTTCAGGCAATTATTTCACACATGAATTGCCTCAAGAGATAGGGAATCTTGAAACACTTGTGACGTTTAATGTCTCGTCTAATTTGCTGACAGGTCAAGTACCACAAGAAATTCTGAAATGCAAGGCGTTGCAACGACTTGATCTCAGTAGGAACAGCTTTAGTGGTGCTATACCTGATGAAATTGGAAAACTAGCACAGCTTGAACGTCTTTTGGTTTCGGATAATAAGTTCTCTGGAAAGATACCAGTAGCATTGGGGAGGCTTTCTCGTTTGAACGAGCTGCAGATGGGTGGAAATTCATTTTCAGGTGAAATACCATCAGAATTGGGTGATCTTACTGGTCTACAGATCGCGATGGATCTTAGTGACAACAATCTCTCTGGTTCAATACCACCTAAGCTTGGAAATCTTATTCTACTAGAGTGTCTCAATCTCAACAATAATCATCTGAGTGGTGAAATACCAATCACATTCGGAAACTTGACGAGTCTAATGAGCTGTAACTTTTCATACAATAACCTCACTGGACCATTGCCGGATATACCACTCTTTCAGAATATGGATGTCAGCAGCTTTATTGGAAACAACGGGCTTTGTGGTGGTCGTTTAGGTGGATGTAACAAATCTCCTCCGTTCAATTCTGATCCTCCAACCAAAAATGCAGGTGCTCCAAGAGGGAAGATTGTTATTGTTGTTGTGGCTGTTGGTAGTGGTGTTTTTCTTGTTTTGATTATGGTAATTTTGTATGTGATGAAGCGGAAACCAGTTGATCAGATGGTTGCATCAGTAAAAGATAAGAATGCGTCATTTCCAGCTTCGGACATATATTTCCCTCCCGAAGAGGAGTTCACTTTCCAAGACTTAGTTGAGGCTACAAACAGTTTTCATGACAGTTATGTTGTTGGAAGAGGAGCTGTTGGGACAGTATACAAAGCAGTCATGCAATCTGGACGAAAAATCGCTGTTAAGAAGTTGGCTTCTAACAGAGAGGGTAATAACATAGAAAAGAGTTTCCGAGCAGAAATTTCAACTCTCGGAAAGATTAGGCATCGTAACATTGTAAAACTGTATGGCTTTTGCTATCATCAAGGTTCTAATCTGCTTCTTTACGAGTACATGGACAAAGGTAGCTTGGGTGAATTGCTTCACGGTGCATCTTGTAGCTTGGATTGGCCTCAACGCTTCATGATAGCTCTTGGGGCAGCTGAAGGACTTTCTTACTTACATCATGATTGCAAACCACAGATCATCCACCGCGATATAAAGTCCAATAATATTTTGCTCGATGAGAAGTTGGAAGCTCATGTTGGTGATTTTGGTCTTGCTAAAGTTATCGACATGCCTCAAACTAAGTCGATGTCTGCAATTGCTGGATCATATGGCTACATAGCCCCTGGTATGTACATTTCATTATTTTTTCATTAGAACTTGTGTAGTATTGCCTGTCTACTGTCTGCGAATAATGTCAAGAAACATATGGCCGGCTAGATTGCTCTAACAAGACTAATATATTTTAGATAAGCAATGACTATAACTCTTCATCGAAAAATCAGTGAACTTACACGAAAAATCTCAAGTATAGTTCCTCCCATGAGCTGACTAGTGTATGTTAGTTTTCCTCACACTTTGACTAGCAAATAGTACTAGTGTTTCCTTGGTGAACGTTTTTGCTTCTTTTATTTATACTCAACAACAACAACATACCCAGTGAAACCCCACAAAGTGCCATCTGGAGAGAGTAGAGTGAACACAGACCTTACCCTTACCTCGTAGAGGTAGAGAGACTGTTTTCAAAAGACCCTCGACTCAAGTGAAGCGAAGAGAACAATACAACTAGTAGAAAAGAGTGCAGAGCATACATGCAAGGAATAGTAACATCAACGACATAATACGATCACCTAAACATAGTAAACAACAGATGATATTTGAAGTAAGGGTAATACTATTTGATGAACTATTTGAAGAGAGTAAGCAGAAGCGTCTACTTTGTTTAACGGTTCTGCTTTTCCCATTGCAGAATATGCTTACACCATGAAGGTAACAGAAAAATGTGATATCTATAGTTACGGAGTAGTCCTTTTGGAGTTGCTAACAGGAAGAACACCGGTGCAGCCACTCGATCAAGGAGGTGATCTTGTCACTTGTGTAAGGCATTATATCCGGGACAATTCGTTGACACCAGGGGTACTCGATATCCGATTGGATTTGACAGATAAAACTACTGTTAGTCACATGCTTACAGTCTTGAAAATTGGTCTAGTATGCACTTGTTTGTCCCCGGCTGATCGCCCTTCAATGCGCGAAGTTGTGTCAATGTTGATGGAGTCTGATGAGCAAGAAGGTAACTTCATCTTGTCTCAAAGTTGA</w:t>
      </w:r>
    </w:p>
    <w:p w:rsidR="00892539" w:rsidRDefault="00892539" w:rsidP="00892539">
      <w:r>
        <w:t>&gt;M6-PGSC0003DMG400017291 M6 LRR-RLK</w:t>
      </w:r>
    </w:p>
    <w:p w:rsidR="00892539" w:rsidRDefault="00892539" w:rsidP="00892539">
      <w:r>
        <w:t>TAAATGATCATCTCTAAGCTTCAAAAAATTATTAATATTATGGACTTGCTAAACTTCTAGTCTAATTTTGTTGACTATTTTGCTTCACAGAGATGTTTCAAATAACAATTTTACATGGGAAACCTCACCTTTTGAATGTCCCCGTGGAAATCAGTAAGTTGTTTGATAAAATTGTTTTTCTTCATTTGACTTATTTGTTTGTGATA</w:t>
      </w:r>
      <w:r>
        <w:lastRenderedPageBreak/>
        <w:t>ATTTTCTAACATCAAGACGATTTATTCAGAAACTTGGTGGAGAGCTATTCTGCATTGGGACAAGAATCGTAAGACTAATATGCCTATAATAAATTTATCTGTTGCACTGATCTTACAGAGGAAATTATTGTTCCTTGAGTTCACCTATAACTAAGAGTGAACTCTTACCTACCATAGAAAACTTTTGTAGCACTCTTAACAACTTTTTCTTTTGTTTTCTGTGTTGCAGAAACAAAATTCATCCTTGCCTGAAGCAGAATTTCCCTTGTTCTGAGCCAATAGATCGGCGTAAGTAAACTTTTATGTGTCCATTTCTGTAATTGATAGCACAACAAAATCTGTCTCCTGTCACATAAATAGGTGTACTTGTAGTGTGAGGTCAGCTAGTGGCAGAAAATATAAACAACAACAACATAGCCAGAGTAATCCCACAAGTGGGGTATGGGGAGGGCGGTGTGTACGTAGTCTCACCCCTGTTAGAGTGGGTTAGAGTCCTATATTGGTTGGGGAATGGATTGGTAGTCTGCTTATATTGACTTGGACAATCCTCCCCTCATGAGCTAGCTTTTGGGGTTGAGTTAGGCCCAGGTGTCATATCTGACTCCTAGTAACAACAAATAATACAATTTAAGAGTTTGGGACTGACTGCTGTCTTCTGATCTGTCCATTGTGATTTTCTGCTGAATTCTTGTTAAGAGTGCCCTTGTCTACTGGTTTGCAGAACAATATTCTATGCACATTAATTGTGGAGGCAAAGAGGTAACCATCAAGAATGGTACAAAATACGCAAACTATGAAGCTGATTTAGAACCCAGAGGTGCTTCTATGTATTATTCAAGACATAACTGGGCGTTTAGCAGCACAGGAAATTTTATGGACAACGACGTTGAGTCTGATGTCTATATCAATACCAATGTCTCTGCCCTGCAAAATGTCAAGGTCCCTGAACTGGAACTATACACTACTGCACGTATATCTCCCCTCTCCCTCACATATTATGGACAATGTCTAATGAATGGAAACTACACTGTCAAGCTCCATTTTGCGGAGATAATATTCACAAATGATACTTCATTCAACAGCCTTGGAGAGCGTATATTTGATGTCTACTTGCAGGTAAATTCATGCTCTGGGAGAAAGTGAATTTCATGTTTGCTGCCACCAGTGCATTTATTCAATCTTCTTGAGACAGGAAAATTTGGTGTTGAAGGATTTTAACATTGCAAAAGAGGCTGGTGGGCCTGGTAAGCCAATTGTGAAGACGTTCACTGTGAATGTGACAAGCCACACGCTGAAGATACATTTTTACTGGGCAGGAAGAGGGACTACAGGAATTCCATTTAGAGGGGTTTATGGTCCTCTAATTTCAGCTATATCAGTTGTTAATAGTATGTTCCTTTACTCTCTTCAAGTTTATATCTGTCTTGCTTACAGTTGTATGCTCAATTCTTCTTTAATGAATGCCATAGGGAACATAGGACATTATTCTGACGTACTAGTCCTTAAAAAAACCTTTCCGAGACCAAATGACTCTACATACCAAGGCTTAATAAGTTTTGTTAACCATCTTGATGTTATAAATTCTATTCCTACTGATTCATTATGCATCTAAAACTGCTGTCAACATATTCTTTCAGGAAGTTAATGTGTATCAGAACCTAAGAAACTTCATATACCCTTAAATTTCATGATGCATTTCAAATACAGTGGGGAGACCACTTATAGTGTCCCCAGTTCAGTTCCTTAATCTTGTCTGGTAGTGGAAGCATCAAGACTTATACTAAGACTTCAAAAGAAAATGTTTCAAATTGCATATGCAAGTCAATTAAAGCTTGCTAAAATCATCACAAGTTTTGAGATGTCATATTATTTTTTCCTTTCCGTGCAGATTTTCCCCCTCCTCTGCCTGCTCGTCTGCCTGCTCATCTGCCTGCAGATCAAAAGAGTAAAATTAATGTTGGCATAATTGCCGGCATAATCGCTGGATCAGTATTTCTTGTCCTTCTGATTATTGGTATCTTGTACAAGGGAGGCTATCTAGGCAAAAATGTATCTACTGATAGAGGTAATAACTACAAGTATTTTACTTTTGAAAGTTTAGTATCCATTTATTTGACCTATGAGTCAGCAATAATGTTCTCAAGTTAAATGCTAAACTACATAATTACTTTCTAGCCAGTATTTCAGTTCATACCAAATTATATCAGCTCAAATACTTGAAGTTATGCTTTACGTTCTATTGACTTGCTTGTTCATCTCATCAATCATTTATTCATTTTAGGCTTTCAAAAATCATTAATGGTCTGAAGCACTTGACCAAAGTTTATATGAACCTTGAAGAAACATAGTGTTATAGCCATTAGCTTCCACTGAGATACTTTTCCTCTTGAACAGAACTTAAAGGACTGGATCTACAAGCTGGACTATTTACTCTCAGACAGATCAAAGCCGCGACAAAGAATTTTGACCCAGCAAACAAGATAGGGGAAGGTGGTTTTGGTTCAGTTTATAAGGTAATCATCTTTTCCTTGTCTATTTTAAATCAAACACATAACTATAAATGTCATTATATTAGCATGAGAAGGATCATAATGGCATAGTGCAGATGTCTCTTAAGAGAGAAAATGAAAGACTAAAATCTTAAATTTCATAAACCTTCAAAGGAAGTGTGAATTTTCACCTGTAATGAGGAGACTGCACAGGAAATGCTCTATTACCATATGTGTTTATATATATCTGAGAAGTGGAGTAATTTACTGATCTTTTTCCATTCAACTAAGATGGAGATTTCTTATCTTCGCGACATAGGATTCAATCTATTATAATCTTACTTGCTGATCATAAGCTGCAGAAGTCTGAATAGAGTTTTGAATCATGACTTTTGTACACAGGGTCTATTATCTGATGGAACAGTAATTGCGGTGAAGCAACTTTCTGCAAAGTCAAAACAAGGAACTCGAGAATTTTTGAATGAAATAGGGATGATCTCTGCTGTACAACATCCAAATCTTGTAAAGCTTTATGGATGCTGCATTCAAGGAAACCAATTATTGCTAGTCTATGAGTACATGGAAAATAACTGTGTATCTCGTGTTCTTTTTGGTAAATACTTCCTAACTCCGATCAATCAAAATATGTCTGCTTCTTATGCACTTGACATTGTTTATCTAACGGAGCTGGTATATA</w:t>
      </w:r>
      <w:r>
        <w:lastRenderedPageBreak/>
        <w:t>CAACTTTTTCTTTTTGTTTGTCTTTCTCTTTCAGGCAAAGGTCCAATTGGCAAAATGAAATTAGACTGGTCTACTCGGAAAAAAATTTGCCTAGGAATTGCAAGAGGTTTAGCATATCTCCATGAGGAGTCGAGCCTGAAGATAGTCCACAGAGACATCAAGACCAGTAATATTTTGCTTGACAAGGACTTCAATCCAAAAATATCTGATTTTGGCTTGGCAAAACTACATGAGGATGATACTACCCACATTAGTACCAGGATTGCAGGAACTGTGTAAGTATTATGAAACTAGTTCCTCTTGTTCCGATCCCATTAGCAACAACATTTGGTTGATATGTTTCATAGAAAATGGCTCAACATTTAATCCACTCATTTATCTTGAAACACTCGTGGTACTGTTCTCATCCGAAAGCAACTTTGCAGGTATAATCTGCCAAAAGTAAAGCAAGCCAAGAACTTATTACCTGCCTAAAGAAACTTAACTTTTATAGATATTAAACAGCCTTTGTAGAACAGTAACATAGAATTTTATTCGTCAATGGTAAAACCACCTCTCTTTCCTTACCATAGTTGTAACTCATTGGTTTGCTAATTATTAGCACCTCAACGTCTCACTTCGGTCATAATTTTACATTTTGCAATTCAACATAGCTATAGGTGAACTTTCAAGAAAATATTTTCTTGCTACTTCAAATTTTAAGAAATGTGAAGATTGTTTGTATCAGAATTCTCTGTAATTAGCAAGTAACTGTATTAATGATGAGGAAACCAAGATCTAATAAGTTGGAACATCTTTGGTATTTGGTGGTACAGGGGTTACATGGCTCCAGAATATGCAATGCGAGGCTACTTAACTAGCAAAGCAGATATTTACAGCTATGGAGTTGTTGCATTGGAGATTATTAGTGGGAAAAGCAATACAAATTATAGGCCAACGGAAGATTGTGTTTATCTTCTTGACTGGGTAATTTTAATATCTCTCTACAACAATAAACCCAATGTAGTCCCAAAAGCGGGGAATTTCACTACTTCTCTCTATTCGACCAAATATCTGGGCTTCCATCATCCTTAAATCACTTCCCCTTCTAGTTTCATCTCAACCAGAGAACGTTTTATCAACATTCCGAGTAATGCTAATAGCATCTTATTAATCTTCCCCTGCATCAACTTGTACATTTAGAGCCAAAGTACTTTAAAATTGGCTTTGGCAAATGAACATGTCATACTTTTTTAGTACATTAACTGTTCTTCATTTTCTGTTTTGATTAGGCTTATGTTTTGCAAGAGCGCGGGAGTATATTGGAATTGGTTGATCCAGACTTGGGTTCTGACTACTCGTCACAAGAAGCAATTGTGTTACTGAATGTTGCCCTTTTATGCACTAATGCAGCTCCAACACTTAGACCAATAATGTCTCAAGTGGTAAGCATGCTCCAAGGCCAAACTCTTGTTCAGGATGTCCTTTCTGATCCTGGGGTGTCAACAAGCGGTTCGGGATTCAGATCAACGAGAAGTCACTTCTGGCAAACTCAAAGCCTAACTGATGGTACGCTTACTGATTCCACTCTCTCAACTGGAAATGCGGAAGAAATTGGCATTCTTCAAAGAGTAGAGCCTAATGTATCTAACAGTTAAACAAAATGTCTGTTAACACAAGCAAGTGTATATATGAACATCAAAATGTTTAATGAAGATTAAGTTTAGTCTTTACAAAACTGCTAACTGGTCCTCCTTTTATAGTACTTCATTTGTTTATTTTCTAAGCCAACCTCATTGTTTCATAGTTCTATCAATTCCTTCTTTATTTTTC</w:t>
      </w:r>
    </w:p>
    <w:p w:rsidR="00892539" w:rsidRDefault="00892539" w:rsidP="00892539">
      <w:r>
        <w:t>&gt;M6-PGSC0003DMG400017645 M6 LRR-RLK</w:t>
      </w:r>
    </w:p>
    <w:p w:rsidR="00892539" w:rsidRDefault="00892539" w:rsidP="00892539">
      <w:r>
        <w:t>TGTCACAAAAATTGTACAACTAGACTAGCTATAGACAAACACATCTGTACTCCATTATTTAATCTCATCATTTAAAATCACTTTTCTCTATGTATCATTACTCACTCTATTATAGATTCTTGAATTATTTCATTCCACATTTCTCTTTAATCACTTCAAAAAAACAAAAAAAGTGCTCACTCTTTTGTGAGCTCAAAAGATTTTTTTGGGATTTTGAGTCTTTTAGCTATGAAGGGTTTCTTGTTTCTTGGTTTGTTTTTGTTTTTTCTAGTTCCATTTTCATCATCTCAGTTAGTTCCTGCAGAAAGTAGAATCCTTTTTCAAATTCAACAGTTTCTTGAAAATCCACCTGTTCTTCAAGAATGGAATAAATGGACAAATTTTTGTTTTCTCCCACAATCTCCTTCTCTTGTTATCACTTGTTCTGGTAATCATATAACTGAGTTAACAATTGTTGGTAACAAAAAATCCCCTTTTGAGTCTTTAAAATCCTCTTCTCCACAAGCCCTTTCTGGGAAATTTTCAATTGATTCATTTTTCACTGTTGTTACTAAGCTTTCTAGTTTAAAAAAGTTGTCTTTAGTTTCTCTTGGTTTGTGGGGTTCATTGCCTGCTAAGATTAGTAGGTTACATTCACTTGAGGTACTTAATATAACTTCAAATTTCATTCTTGGTGAGATTCCATCATCTATAGTGAATTTCAAGAACCTGAAATCTCTTGTTTTGGCTAGAAATTTGTTTAATGGAAGTGTACCAGATCTGAAAGGGTTAAAAATACTTGAAGAGTTGGATTTGAGTGGTAATAATTTAGGACCAAAGTTTCCATCTTTAGGTGATAACAACAACAATCTTGTTTCACTGAATTTGAGTAACAATCTCTTTAGATCAGAAATACCTAATGGACTCAACAAGTTTACACATTTGCAAAATCTTGATTTGTCTTCTAACAAACTAGTTGGTCCAATGCCTTCTTTCCTGTTTTCACTTCCAGCAATTCAGTCTATTAGTATTGCTAAGAATCAGCTTAGTGGTGCCCTTCCAGGAAGTGTGTCTTGTAGCAACAATCTGAAATTTGTCGATTTTTCGAGTAATTTATTGATGGGAAAGTTGCCTGCTTGTCTTGGATCAAGTTCCAGAAACAGGACAGTGATTAATGTTTGGAATTGTTTGTCAAGTACTAGTACTAAGTCTCAACATCCACATACATTTTGTGAGAAACAAGCTATAGCTGTTAAGCCCCCTCCAAGAACTAGTGATGAGAAGGAACAATCCACAGTTAAGCTTGGTGTTGTCTTAGGACTC</w:t>
      </w:r>
      <w:r>
        <w:lastRenderedPageBreak/>
        <w:t>ATTGCTGGAATTGTTGTAGTTGTGGGTGCAGTTGGTTTCCTGATCTTTTTCATTGTCAAGAAAGTTGTGAGAAATAGAGATCAAGGATATAAAAATGACAGCTTTGCTTTTGAGAAGAATTCAACCCTTTCCAAAACTGCTGATGGAGGTAAATTTCCTTAATGATTAGGGTCTATTGGAAACAGTCTCTTTACCGGTCTCTTTACCTGTCAAGGTAGGGGTAAGGTTTGTGCACACTCCCCCACTAGACCCTACACTGTGTATATTGAATCTTGAATAGTGATAGGGGTCTATTGGAAACAGCCTCTCTACCTCCCGAGGTAGGGTAAGGTCTGTGTACACTCTATCCTCTCCAGACCCCACTTGTGGAATTACGCGGGGTTTGTTGTTGAATCTTGAATAGTGATAGTGCATCATTATGACAATTTTATTGATAACTTGATTTAATCAGGGAATGCAAGGAGGACAATGAGGATGGTATCATTAGGACTTCCACCATATCATGTTTTCACTTTAGAGGAAATGGAAGAAGCAACAAACAGTTTTGATCCAACTAATCTGGTTGGAGAAGGTTCCCAGGGTCAGGTAAATATGTTGATTCATTATAAATAGCAAAAAAAAAAGATATTTATTACTATATCCTGTCCATATTATTCGTCATTTGGGACGCCGAACAATTCCATTGTAGTCAAATACATAATCTACATGAGTATACGAGTCTGTAGATACTCATATTGCTATACTTCTAGTCTAGACCCAAAAAGTCAACCCGAACAACACTTGACATTTTAGAAAAACTAAAGATAGTAATATGGATATGCTTTTCATAAATCTTGGTGAATACAAACTTGTGTTTTGAACATCGGGATTGATGTTATTATTAATGGCAGCTATATAGAGGTTGGCTTAGAGATGGATCAGTGGTCCTAGTGAAATGTCTGAAATTGAAGCAGAAGCATTCACCTCAAATTCTGCAGCAGCACATGGAGATGATATCAAAGCTAAGGCATCGACATTTAGTAAGTGTACTTGGACACTGTGTTGTCACTTACCAAGATCATCCAAATACAGCTAGCACTGTATTTATTGTGCTTGAAAACGTCGTCAATGGATCACTAAAGGATCATCTTAGTGGTAAGCTATTACGAGTTGATTTCTCTCATGGCCACTCAACTAATAGTTATTACCTCAGAAGTCACTTTCGAAAAGGTGACTTCTGAGATAATGACTATTAGTTGAGTTACTATCTAATAGTCATTACTTTCTTCAGTCGGAACGATGAAGGACTGAATTTTATATTCTGGGATTCGTTCTTTGGCAGATTGGAGGAAAAGGGATGTATTGAAATGGCCACAAAGAATGGGAATAACGATGGGCATTGCAAAAGGAATTCAGTATTTGCACACTGGAGGAGTCACTGGAAATGATATAAAGCTTGAGAATGTTTTGTTGGATGAAACTCTTACTGCTAGAATAAGCAGCTACAATATATCGTTACCACCTAAGGTAATGCTAGTAAATCACAACAAACAACACGTTAATCTTGGAGAAAATCTCATTTTTAACCATCCAAAACATTCGCAGGTTGGTTCGGAAAGTCTTCTTGCTGGACCAGACAATTTTACCAGGTATTATATTACTCTGCAGCTACATTCACCTTAATTTCTCTGTTTCCTGGCTATCATTTCTGAATTGTCTGCTAATATAAACTTCTTATTCAGCGCGAAAGAAGCAGAAAAGGAAGACATTTATCAGTTGGGAATTATTCTACTAGAGGTTATTATTGGTAGACCAATCAACTCTCGAAGTGAAGCAGAAGACCTTAAGCTTCAGGTATCAATAACAATATCCTAATAACACTCTCAAACGATAGAAATATATCAGATGGTCACTCAACTAATAGTAATCATTTCAGAAAGTCACATTTCTTCTTGATTCGGACATTCTTTTACAAAGAAAGTGACTTTCTGAAATAATAACGATTAGTTGAGTGACCATCTGAGAAATCAACTCAAAAAATAAGAGATACGCTATAAAGAATTAGAAGAATCACGAATTACGTGATATGAAAGAACACACATTTCTTCACATAATGCATAAGAGCCTAGTCTATTTACACAATCTATCAAACAACCTTGAACCAAATTGCCTTTTATGACATTCAGGTGGAGACTGCCTTAGCGGAATCACCATCAAAGCTACGAGATTTAACAGATCCTTGTATACGAGGTACATTTGCATATGACTCATTGAAAACGACAGTCCAGATAGCAATAAACTGCCTTGAAAAAGAACCAAGCAGGCGGCCATCAGTCGAAGATGTTCTCTGGCATATGCAATACTCAATTCAGGTTCAAGAAGGAACAACCAACAGTGGAAACCTCAGTGGGAACCAAAGTGGGAAACTCAGTGGAAAAATAAGTGGAAATCTTAATAATAAGTTTTACTGATAATAGAGATCTGTCATTATATTGTTATATCTTGTTGTTTAGTCATTTGTATGCATCCATCTTGTATAGCAAAGTTCAGTAGCTTACTGAATAAATGTTTTTGCTTTCTACATCACAAAAATGTACCCAAGTTTACAATACAAAGCAATTTTCATGTCGCGAAAAACGGTGTTTACATCAACTCAATGAAGACATAAAGTGTATCTTCATGTGCTTTGTTATCGCTGAGTGTAATCACCCCCAACAACTTCATCATCAATTATTTTCAAAATAACTAGCTGAAGATATAATTATAAGTAAACAACACTGCAGTCTCTATGGTCATGATATGATTCAATATCGTATCAGAGCAGGCAAAACCTCCCGGTTCATGTCTCACCACCAGAAATTTCCATGTGCTTGGCCTATTAGGCCTTTACACAGAGTTATGTTGAGGATATAATTAAGTAAAAACTAAAAGTATTGTCTCTCCAGCAACTTACTTAAACTTTTAGATGAAATGCTCACAACGTATCTTTGTTGACTTAAAAGGGTACTTTATACCATTTTCAGCAGCCGCGCCTGCCACGGTGGCTGCAGCAACAGCAGAATCTGCTGTTGCATTCATCGTTGGTGCTCCAAGAGCACCGACATCAATTACCAATTCCAGCCACAACAGCTGAATTGGCTGATCAGGCTGCTTCTTCTATCTCTGCATTCTCCAGCACCCAAAGAACAATAACAGAG</w:t>
      </w:r>
      <w:r>
        <w:lastRenderedPageBreak/>
        <w:t>TAGTTAAGTATTCCCAAGTATCTTTCTCTCCAGCCATTACTTTGTCGACACTACTAAAAAATCACTATTTTCTCCAAGAAATTTTTCACTGATATTTTGATTGAATCGGTGAGAAAAGAGTAATGTTCTCGTACAAAAAAACTAGAAAGTTTACCACTATTTCATTGAGAATCTGTTTTCCACCATGCATATTCCCAGTGAACTGATTTGGTGGAAAAACATGTTCTATAACACAAATTTCTCACTAATTCACCGTGGAAAAAATCTATTACTACTACTCATCATTAGTACTTCATCCGTTTCCTCTTATGTTGAACTTGATTGATTAGGCGCGGCTAAGAGCAACATGGGAGGTTTTAAAGTTCAATTTTTTCCAAATATAGAAAAAGACACTTTTATAACGTAC</w:t>
      </w:r>
    </w:p>
    <w:p w:rsidR="00892539" w:rsidRDefault="00892539" w:rsidP="00892539">
      <w:r>
        <w:t>&gt;M6-PGSC0003DMG400017690 M6 LRR-RLK</w:t>
      </w:r>
    </w:p>
    <w:p w:rsidR="00892539" w:rsidRDefault="00892539" w:rsidP="00892539">
      <w:r>
        <w:t>CACATGTTAGTTGGCATGTCTCATCTTAAGCGGCATGGTCTGCAAATTCTCAGAATAACTTGCTAATGATCTCTTTTTTTAATTTCAGGGAACTTTATAGTAATAACATAAGCGGAAGAATTCCAAATGAATTGGGGAACTTGACAGAGTTGGTTAGTTTGGATCTTTACCTGAACAACTTAAATGGTCCTATCCCTCCCTCATTGGGCAAGCTTCAGAAACTACGCTTCCTGTACGAGTTATACATTCTTTTTCCTTCCGTTTTTTTTCTTCTCTTTTTGTTTCTTTTTCGGTTTGGTTATTTTTTTTCAATGTTTCAAATCTTTAGCATATATATCTGAAGTTTAGTTGAATCAGAAATGATCACCTTCTATTTTTATTTTTATCAAGAAAGCAGCGTCTATGTTAAGGATCCGTTTGGCTATAGATTTCCCAAGTAAAATTTGGGGGAAAATTTGGCATCTAGTGTTTGTCCATACAATTTGCCATTATTTGGCAAATATTTTTGGCAAATAACCCAAATTCCCAAATACTAGAAAAAAACTAGTATTTGGGCCAAATCTCATTATTTGGGATCTTTTAAAAATTTAAATGCTACACCAAACTTTTATCTTTTACAAAAACACCCTCTATAGTAGTTGTTTGCGTTGTATTACATAATTTTTTACGTAAACACCAAAGTAATGAAATATTCAGTGAATATGAAAGTGATCATATGGTTATTGATGAAAATGATGAACAATCGGCTTAGGATAACAAAGTCACATCTTTGTCTACTTGACGATGTATGGAATGATGCTTGTTGCACTCACTCTGAACTACCATATTGCTCCAATGTCATGGACACTGCTTGTTATTTGTTGCAATGAAGATCCAATTGACTTGTAATATAAACTTATGGTTAGTTTTGATAGTTTTTAAAACTTTTATAAATCATATTTCCTAAAAAAGTGAAATATGTTTCCCAAATACTATGGCCAAACACATGGTGAAATTTCACCCAAATTTTAACACAAATAATATTTGCCAAAAATATTTGGAAATTTATGGTTAAACGCTAGCTAAATCATGCAAATGGGGTTGTAGTTTCTAATTCTCTAAGCAAATCTGTATGATGTTCTGTAACTTTTCTGTTAATTATGTTTACATTGATGGGTTCTGTCCAAAAAAAATTGATGTGTGGAAGCATTATGAAAATCACTACTCCTGTCAGCGAATAAACCTTTGTAGTTTGAGAGGTCAACAGGGAATATATCTGTATGATTCATTCTGTCTTTACTCTGTAGTGGAAAGTTAGTTGATATGCTTGGCAAACCTTGTTCTTGTTTCCCAAATACTGTATGGTTGCTGAGTGAAGACCAGGTGACTGGACTGGACTCTTTTTTTGTACGACAAACAGAGATTAATAAGTAATAATATAAAATGTTAAGAATAATATGAACCAACTTGAATAAAAATATATTCTAAAAGTATTCAATTATTATCTGATTAACAAAGTTGTGCTTGCTTGGTCTCTCTCGATATAGACTCACAGCCGTGCAGCTCAACTGAAAGTGACAATTCTGAGATACTTCTCATCTTATCAGGAAAATGGCCTGTGGATTTAGTTCATTGCTAAAATACTTTATGTATGAACGGTGATTCTCAACCTGCAAACACTATCAGCAAGTTTTTCCTAGCATATTGGAATTAATCTTTCTGGAGTATCTTGTCCTATATATATAAATGTATTTGTCTTTGTCTACCTTTAGCACATGTACGCTACATTTAGCACATGTACTGAGTAATGAGATCTAGACCAGTATTCGCTTTGACGAACTTCTTTTCCTGTCTTGCTTACTCTTGATCAACTTCCTTTTATCCTTTTTTTTTCTTTGCTGAATTGAAGGAGGCTCAATAATAACAGTTTGAATGAAGGTATTCCCGTGTCTCTAACCACCATTGTTGCACTTCAAGTACTGTAAGTATAAAGTTGTTCCTTTATTTATCAATGCTGTATGTTGTCTGTGTTGTCTAGTTCTTCTGGGTTACTTATTGTCATTGCCTTTCAATGCAGTGATCTCTCAAACAACCATTTGACAGGACCAGTTCCAGTCAACGGTTCCTTTTCACTTTTTACTCCTATAAGGTGTGTTGGAAGCATAAATTTGTAGTTCCTTCTGTTCCTGAAGTTACAATAGTGAATATCTAAAGATTGAGTACCTATATTTCAGTTTTGCTAATAATCAGTTGGAAGTTCCTCCAGTTTCTCCACCTCCTCCTCTTCCTCCTACGCCCTCATCGTCATCTTCAGGTTTGTTGACATAATTTGTGTTTATGCTGTTATGAAATTGTGCTACCTCTCCTTTTTCCCTATTCCAATTTAGTTTTCATGAAAATCCCTTAAGTTATTCACAATAAGGGGAGATGGCAATGGTAAGAAAGGAAAGGCCTGGTTGCCTGGGGAAAGCTGAAGAGATGAGCCCCAGACTGGATTCCCTTATGAAAGCACTTTCTTTATGAAAAAAACTACCATTACTGTAGGCACTGTAAATTACTCTTTTTTAGATCAATTATACAGGTATTGGGGTCTTGTGGTTATCCAGCATTCATGACTTTCCAAAATAAAAAATTCAAGTAAGCTTGGAGATACTATCAACATTTTTTTCTTTGTTGGAAATTAGATTTACTGTAAACTCTGAAGTTCGAGTGATACGTGTGTCAAAAGTACCATATATTTTTTAGAATTGCC</w:t>
      </w:r>
      <w:r>
        <w:lastRenderedPageBreak/>
        <w:t>TGTATTTTAAAATTTAGGTCATACAAATAAAAAGTTAACTCAATCATCTTTTCAGTGGGCAACAGCGCAACTGGAGCTATCGCTGGAGGAGTTGCTGCAGGCGCTGCTCTTCTATTTGCAGCTCCTGCAATTTTTATTGCTTGGTGGCGTCGGAGGAAACCGCAAGACCACTTCTTTGATGTTCCTGGTTTGGCAAAACACATTGAATCTGAGTTAATTGTACTTTCAACTTGATGTGTTCTCACTCATTATAACTGCTTTTGCAGCTGAGGAGGATCCAGAAGTTCATCTGGGACAACTCAAAAGGTTTTCCTTGCGTGAACTACAAGTTGCCTCGGATAATTTTAGCAACAGAAATATACTCGGTAGAGGTGGATTTGGTAAGGTTTATAAGGGCCGGTTAGCTGATGGCTCTTTAGTTGCAGTGAAAAGACTAAAAGAGGAACGTACTCAAGGTGGAGAGTTACAGTTTCAGACAGAAGTAGAAATGATCAGCATGGCTGTACACCGAAACCTACTTCGTTTACGGGGATTTTGCATGACACCCACTGAGCGGGTGCTTGTTTATCCGTACATGGAGAATGGAAGTGTTGCATCACGTTTAAGAGGTATCTCTTTTTTAATTTTCATGTGCTTGCCTCTACTTTTTGCTCACCTTTAGGCACGCTCACAACAACGACAACAACAACATACCCACAAAGTGGCGTCTGGGGAGGGTCGAGCATATGCTGACCTTACCTCAGATGTCAGGTAAAGAGGTTGTTTCCAATAGATTCTTGGCTCAAGACAAAAATAGTCTAGAAAAAGACATAATTGAAGTACAAGAGAAAATAGATAGCAACAAAAACAACAGATAGTATCAAAACAGTACTGCAACAAAGTAATACGGTAATAGAACTACATAAAACATCAAATATCAACAAAAATCGAAGAACAAGAAACTACAAGCATAGTACTACAACTACTAGTAAGGGCAACAATATAATGCATTCCTACCTACTAGTATGGATGTACTTTTACCTACTAATCTTCTACCCTAATTTGTGTCCTCCACAGCTTTCTATCTAAGGGCATGTCCTCGGTAAGCTGCAATTATGCCATGCTGTATCTAATCATCGCTCCCCAATACTTCTTCGGTCTACCTCTACCTTTCCTAAATCCATCCATAGCCAACCTCTCTCACCTCTGCCCTTGGCATCCGTGCATCTTTTCATCACATGTCCAAACAATCTCAACCTCACTTTCCGCATCTTGTCTTCCACCAATGTCACTTCCACCTTGTTTTGGATATCCTCATCCTTAATCCTATCTCTCCTAGTAAACCCACACATCCATCGCAACATCCTTATCTCTGCCACTTTCATCTTCTAAATACTGGCCAACACTCTGACGTTACAACATAGTTGGTCTAACCACAGAAAAAAAGCCAATAGCTAATGTTAATGATAAGCCTTTAGTCTTTTAACTTTTCTTTCATAAATTTGTAACAAATTGAAAAAGTTACTGCAGAAGTGTAAGCCAGTGGTGGAATCTTCACATCAATTTCATTGTGCTATTAGTTATTATAGTGATTGAGTTTTTTATGAGTTCTCATGATGGGTATGTATATTTAACAAGATGTCAATGTTGTTTATGATTTTGCTTGTGTTCTATGGACCAATTTCACAAGTGGTGCTATCCTTGATATCTTACTGAATATAGAGACTGCAGTTCATGATAAAATTTATTTAATGAGCACATCTGAAAGTCAAAAAGAATTAAATGTCTTGAAAGAGAATTCATATTTTTATTATTGTATGAAACTGGATAAGTAATGCCTCATGACTTGGCGTTTCATGATTTAGAGTGATATTGACCCAAAAAGATCAGTTTTCTTTTTATAACTTATTCAAGCTTAAATAGGAACCTGTTTCCAGTTTGCTGAATAGCTTGAATTTATGCTCATGGGATAATTTACATTTTTCTAGAGAGGCCTGAATCAGAGCCCCCACTTGACTGGCCAAAAAGGAAGCGTATTGCACTTGGATCTGCAAGAGGCCTTGCTTACTTGCATGATCATTGTGATCCTAAAATTATTCATCGTGACGTCAAAGCCGCAAATATCTTGTTGGATGAGGAGTTTGAAGCAGTTGTTGGGGATTTTGGGTTAGCTAAACTCATGGACTACAAGGATACTCATGTTACCACTGCTGTACGTGGTACAATTGGGCATATTGCCCCTGAATATTTATCTACTGGTAAATCTTCTGAGAAAACTGATGTGTTTGGCTATGGGGTTATGCTTCTAGAGCTCATAACTGGGCAAAGGGCTTTTGATCTTGCTCGACTTGCGAATGATGATGATGTCATGCTGCTAGATTGGGTAAGCATTTATACTGTCCTGTATGCTTAAGTTATTTTGCTTCTGCTATCAATCAGCAATTTGGATTTGCTTAAAGATCAAGTCACTTCTGCTATCATTGAACAGTCTTGGAATGTTCTGAAAAGATCAAGTCAACTCTCTCTTCTCTTCTATAAGTCAAAGTTTGATGTCTTTTTCTACTGTAGTGTTATTTGTTGAACACTGATGTGCTCATCCTGAAGAAATGGTGTGGTACGAGACCTGCATCGTTGCTTATTATTTATTGTGGTTTTGTGGTGTGAAAGTAACATTCGTTGCAGTTCCCTGTGAGTAATTTTTTTAAAAAAAGGTTTAGATGTTTCAGGAGGATTTAACCATTCATTACTAAAATTGCACGAGCATGTAGGTTATAATTTGAGTGGATTACTTTCATTATCTTATTCTTGCAGGTGCTTCAACAACTAGGTTGCCAAATTCGTCCCCTCAATTTGTGACTAATCTAGAAAATGTGCATCTCCACTTCTCATTTCTGATGCTATCTGAAGATTAGAAAAATATACTTTTTTCATTTTCATTCAAATAAGCTAAGGTGTATCTGCAACTGCCATATTAATGTCACTTCAGTCATGTTGTATTGGGGGTAGATATAGTATACTTTAGGACAGGTACTCATTCAGGAGCATCCTTTAGAAAGGCTAGTCTTACGTGGGATCGCCATCCTGGAGAAGGAAAAGGAGATGGTCAAACTGTTAGGAAGTGACTATTAAAAATAAAAGCTTTTCTGAACCTCTTGTGTCTCTGAAACTGTAATAGCAACATGAACACTAATAGACAGCAATGCCACTA</w:t>
      </w:r>
      <w:r>
        <w:lastRenderedPageBreak/>
        <w:t>ATGTCAATCAGAAACACTTGGCTGTGTTTGAGCCTCATGCACTGATGTGCTGTTTTTTTAGTCTCCCTTCAGATCTTAGTAGCTTTTCTAGTGACTGTGCTCTTAGAGATGGCACATATGGTTGCATGCATGGCTATTATTTGACTTGTAACATTCCACTGGATATTCAGGTGAAGGGACTCCTGAAGGACAAGAAATATGAAACATTAGTTGATGCAGATCTTCAAGGTAATTACAATGAAGAAGAGGTGGAACAGCTTATTCAGGTAGCTCTACTTTGCACGCAGAGTACGCCTACCGAACGTCCAAAGATGTCAGAAGTTGTAAGAATGCTTGAAGGTGATGGCCTTGCTGAGAGGTGGGAGGAATGGCAAAAGGAGGAGATGTTCCGGCAAGATTTCAACCATGTCCACCACCACCATACTGATTGGATAATAGCTGACTCCACTTCAAATATCCGACCGGATGAGTTGTCAGGGCCAAGATGATCTTTCATTTATTCTGCCGGTAGCACATATAGGACCGACTCTTTTGAGGGAAAATCCGCTTTGTATCCTTGTATCTGTAATCGGTATATGCCATCTTCTTTTCTTTTTTTTTTTTTTTTTGGGTTAATTGGTATATGTCATCTTTGTGCATACCATTTTCCTTCTTTTTTTGTTTCAGTCAGTTATATTGTATTTGATTATGTCCAAATGTGTATAGGTGATTGGGTCATTACAACAGGTCTGAACATGAAAATCAACTTATAGCAGGAATGGCTGTAGAAAGCATCTTTGCACCTTCTCTTTTTCTAATGTATCAGATAGAGTGGCGTTTGTTAAAGAATAAACACTTTGTAAACTTAAAGTAATCATAGTTTCTTTCATGTTCAGTGACAGTTTGTCACCTCCTCTTGATGGCTGAATTTTGTAGTGTTATAG</w:t>
      </w:r>
    </w:p>
    <w:p w:rsidR="00892539" w:rsidRDefault="00892539" w:rsidP="00892539">
      <w:r>
        <w:t>&gt;M6-PGSC0003DMG400017713 M6 LRR-RLK</w:t>
      </w:r>
    </w:p>
    <w:p w:rsidR="00892539" w:rsidRDefault="00892539" w:rsidP="00892539">
      <w:r>
        <w:t>CAAAAACAATCAATCATTTAGCCTTGATGATGGTTCCCACAATATTTTATAACCTTCCCTTCTTATATCTTTTCATAGTTATAACTTTTGCTTCCACTGAGGAAGCAACTGCTCTTCTTAAATGGAAAGCAACATTCCTAAACCAGAACAATTCCTTACAGGCTTCATGGACACTAAGTAGTCCTGCTGATACCAAGAATTCTTCCAGAATTGGAGCGACGAGTTCTGATGCATGCAAGGGCTGGTATGGAGTTGTATGAGTTAATGGTCGGGTTAACAGGTTGAATATTACAAATGCTAGTGTCATTGGCACACTGTATGATTTTCCATTTTCATCACTCCCATTTCTTGAATATGTTGATCTTAGTATGAACCAGCTCTCTGGCACCATCCCACCTGAAATTGGTAAGCTCGCTAATCTTGTCTACCTTGACTTGTCTATCAATCATATTTCGGGCACAATCCCACAACAAATCAGCTCACTAATAAAGCTTGAGACCCTCCACATATTTGACAACCAATTAAATGGTTCCATTCCGAGGGAAATAGGTCGCCTAAGGTCTCTTACTGATCTAGCTTTGAGTTCTAACTTTCTTAGTGGTTCAATTCCTGCTTCATTGGGGAATTTGAACAATTTGTCTTTTTTGTATCTTTATAATAATAAGCTTTCTGGCTCCATTCCTTCAGAAATAGGAAAACTTGTCAATCTTGTTGAAGCTTATATTAGTAGAAATCAATTAACAGGTCATATTCCTCCAGAAATAGGTAATTTGATCAATGCAAAAGTGTTGTATGCTTTTTCCAATAACTTGTCTGGTCCCATTCCTGATGAAATTGGGAAAATGAAGTCACTTGAGAACTTAAGCTTCCAGACAAACAATCTTTCTGGTCCAATTCCCAAAACAATAGGTGACTTAACTGAGCTCAAACTCTTGCACCTTTATTCCAACCAACTTTCTGGTCCCATTCCTAGTGATTTTGGGAATCTGAAAAAATTGAATGATCTGCAATTATCCAATAATCAACTTACTGGTCCTATTCCTGGTTCATTTGGCAATTTGAGAAACTTGCAATTTCTGTATCTCCGTGCCAACAAACTTTCTGGTTCTATTCCAAAAGAACTTGCATATTTGGATAACTTGGTTATAATGGAAATGGATGAAAATCAGTTTTCAGGCAATTTGCCTGAGCATCTTTGTCAAGGTGGAAAACTTGAGAACTTCACGGTGAATAGTAACAAGCTGACAGGGCCAATACCAAGAAGCTTTAGCAAGTGCTCGAGTTTCAAAAGAGTTCGCTTGGATAACAACAGTTTTACTGGGAATTTATCTGAAGCTTTTGGCGTCCATCCACACCTTTACTTCATTGATTTGAGTGATAATGATTTTCATGGTGAACTCAGCAGAAACTGGGGGAAATGCAAGAAATTGACTGATTTTCAGATAGCCAGAAATAACATTAGTGGTAGCATACCACCAGAGATTGGAAACATCAAAGGTCTTTTGGGACTTGATCTTTCAGCAAATCATTTGATTGGGCGGATACCAAAGGAATTTGGAAAATTAACCTCTCTGGTTAAGCTTTCTGTGCAAAATAACTATATTTCTGGCAATATTCCTATAGAACTTGGGGCACTGACAAAGTTAGATTCCCTAGATCTGTCAAACAATAGATTGAATGGGTCGATCCCAACGTTTATAGGAGATTACCAGCACCTATTTCACTTGAACCTGAGTTGTAACAAGTTTGGGCAGAAAATTCCAAAGGAGATAGGGAGGATAACTCATCTTAGTGTACTTGATTTGAGCTATAATCTTCTTGATGGAGAAATACCTGCTCAGTTAGCTAGTTTGCTGGACTTGGCAAACTTGAATCTTTCCCACAACAGCCTTGCTGGGCGTATTCCTGAAGAATTTGAAAGTTTGACCAGTTTGCAGGATGTTATCTTGTCATACAATGAGTTGGAAGGTCCAATCCCTAATAATAAAGCTTTCATGAATGCCTCATTAGAAGGTAATAAAGATCTTTGTGGCAATGTGATTGGATTCCAACCTTGCGAAAGGCCATCTTCTATTGTGAAGAAGCACTCAATGGCGAAGGGACATAAACTCATCCTCATCACTGTACTTCCTATTATGGGAGCACTAGTACTACTCTGTGCTTTCATTGG</w:t>
      </w:r>
      <w:r>
        <w:lastRenderedPageBreak/>
        <w:t>TGTTCTCTTTATGTGTAATAAAAGAAGGAGAGTTAGAGACGTTGAAAGAAGGGATTCCAGTGATGATGTTGATGGTTTGATTTACATATCCACATTAAATGGAAATGCATTGTACTGGGATATCTTAAAAGCCACAAAGGAGTTTGATGCAATGTTTTGCATCGGAAAAGGAGGATCTGGAAGCGTTTACAAGGTAAAACTTCCAACAATAGAAAATGTAGCTGTGAAGAGACTTCATTCTTCATTTGAGGTTACCCATCGCAAAAGCTTCATGAATGAGATAAGGTCATTGACAAGTATCAAGCATCGCAACATTGTGAAACTCTATGCCTTCTGTACAAATGCACAACACTCATTCTTGGTTTACGAGTACATGGAGAAGGGGAGCTTGTCTAGTATTTTGAGCAATGAAGTAGAGTCCAAGAAATTGGATTGGCTTACAAGGGTGAATATCATCAAAGGTGTTGCTTATGCTTTATCTTACATGCACCATGATTGCTCACCCCCGATTGTTCATCGAGACATATCAAGCAGTAATGTTTTGCTTGATTCCGAGTATGAAGCTCGTGTTTCAGATTTTGGCATAGCTAAGATTCTAAAGCCAGACTCATCCAATTGTACTGCACTTGCAGGCACATATGGCTATGTAGCACCAGGTAAGATCTAACTTCTTATCCTTATATTAGTTCATGAAATATATCTGCAAAATCTATATTGTTTCTATCTCATTTGAAACTTTATTGTTTCAGAGCTTGCCTATACAATGAAGGTGACGGAAATGTGTGACGTCTATAGCTTTGGAGTATTAGCATTGGAGGTAATCAAAGGAAAGCATCTTGGGGAATACATTACTGTGCTAGCAAATTCATCGACAAGAGATCATGTGCAGCATAGCGATTTGCTAGATGAACGCCTTCCATATCCTGAAGATAGAGTAAAAGAGGTTTTGGTTTTTATCATCAAGCTAGCAAGCTCATGTTTGCTTGAAACTCCAAAATCAAGGCCAACAATGCACTTCATCTCCAGTATGTTGTCAATGGATCCACCTGTTTCTCAAATAACTTCTATGAAGGCGAAAAGAGTCCCCGAGATGTAAGGTGTCAGTGTATGAAAAAAAAAGAAGCAAGTTTAGACACCAAGTGGTTGTGAAGTAAGAA</w:t>
      </w:r>
    </w:p>
    <w:p w:rsidR="00892539" w:rsidRDefault="00892539" w:rsidP="00892539">
      <w:r>
        <w:t>&gt;M6-PGSC0003DMG400017864 M6 LRR-RLK</w:t>
      </w:r>
    </w:p>
    <w:p w:rsidR="00892539" w:rsidRDefault="00892539" w:rsidP="00892539">
      <w:r>
        <w:t>ATGAATATGAAGAAGTTGGAAAGAAGAAATACTATTGTTATTGTTATATTAGTTGTTGCATTTGATCACTTTACTGCTTGTTTGGCTAACATTGCCACAGATGAAGCTGCTCTTCTTGCCTTCAAATCTCACATTTCTTCTTCTTCTTCTGATCCCAACAACGTAGTTGTCTTGCAAACCAACTGGTCTTCTTCAATTCCATCATCAGTTTGCACCTGGATAGGGATCACTTGCAACGGGCGCCACAGAGTCACTGCTTTAGACATATCTAGCATGCAACTTCATGGTACCATTCCTCCGCACCTTGGAAACCTCTCATTTCTCGTATCCCTTGACATTAGTAACAACACTTTCCATGGAGATCTCCCCGAAGAGTTGACTCATTTGCGGAGGTTGAAATTGATTGATGTTACAAGAAACAATTTTAGTGGTACCATTCCATCATTCTTAAGTTTGTTACCTAACCTTCGATTCGTTTACCTTTCAAACAACCAATATTCAGGGGAAATTCCATCTTCCCTTTCCAATCTAACAAATCTTCAAGAGTTAAGAATACAGAGGAATTTTCTTCAAGGAAAAATCCCTCCTGAAATTGGCAATCTTCATTACTTGACTTTTTTAGACCTGCAAGGTAATAGACTTACTGGCTCTATACCATCGTCAATCTTCAACATGACTTCCTTGACAACACTTGCTATAATACACAATCGTCTTGTCGGTAAACTTCCTCTAGATATTTGTGACAATCTACCAAATCTTGAAGTTCTTTTACTATCAACAAACAACCTGGATGGCCTAATCCCACCAAATTTACAGAAATGCTCAAACCTACAACTGTTGACATTGTCTGGCAATGAGTTCACTGGACCTATACCAAGAGAACTTGGGAACTTAACTATGCTCACAGTCTTGCATCTTGGAGAAAACCATTTAGAAGGTACGTCGTATGAATTACTCCCTCTGTTTCAATTTGTTTATCTAGTTTTGACTTGGCACTGGTTTAAGGAAGTAAAAAAGGACTTCTGAATCTTATTGTCTGTAGAATGTACCAAAATACCCTATAATCTTAGAGTCTTAAACAGGTCACGTGAAAAGTTGAAATTAAGAAAAAAAGACAAACTGACTAAAAAGGGAAGTAAGACAAACAAATTGAAACGGAGGAAGTGTATCTTTATGCTTTTGTGTTTATTTTAAGATTTCTCAAAAGCTAAGCAATATCAATATGTACTAATGTTTATGCATTTTACTCTAATTGACAGGAGAGTTATCGGTCGAGATAGGTAACCTACAAAACCTCCAAGTACTTGGGTTAAGAAATAATAAGTTAAATGGTACTATTCCTGCAGAAATTTTCAACATTTCAGCATTGCAGATATTGACAATGTATGGAAATCAGTTATCAGGTAGTTTACCTTCAGATTTAGGCGTTGGAATGCCTAGTCTTGAAGAACTTTACCTTGGATCAAATGAACTCAGTGGACGAATTGCTCCTACCATCTCGAATTCTTCAAAGCTAACACTTCTAGACCTTGCAGACAACAAGTTTACAGGTCCAATTCCTGATTCACTTGGTTCATTAGAGTTTCTTGAAGTCCTATTCTTGGGAGGTAACAATTTCATTGATGAGCCATCTTCTTCTGAGTTAAGATTCGTCTCGTCCCTGACTAATTGTAGATATTTAAGAGAAGTAGTCATTGAAGATAATCCTTTGAATGGTTTTCTTCCATCTTCTATTGGAAACTTTTCTGATTCTTTTCGGATGTTTGTTGCACGTAGAACCAAACTGAAGGGTACAATCCCGGAAGAAATTGGAAACCTGAGTAGCTTAGGTGTGCTAGCTCTCTCTCATAATGACTTCACTGGTTCGATACCTGAGAAGTTGAGAACCATGAAGAATCTCCAAGA</w:t>
      </w:r>
      <w:r>
        <w:lastRenderedPageBreak/>
        <w:t>ATTTTACTTGGAAAATAACAGCCTAAGTGGAACAATACCTGATGATATCTGCAGTTTACGAAATCTTGGAGCTTTAAAATTGACTGGAAATCAAATATCTGGTTCAATTCCAGCATGTTTAGGAAATGTTTCTACTTTAAGATATCTTCATTTAGCTTTCAACAGATTGACTTCAACCTTACCTGAAACCTTGTGGAGCCTTCAAGATCTCTTGGAACTCAATGCATCAGCAAATCTGTTTAGCGGGCGTATACCTCCTGAGGTTGGTACTCTAAAGGCTGTGTCACTAATTGAAAAGTTGATTAGTCTTTCCATGGCACACAATAAATTGGAAGGGCCTATTCCGAGTTCATTCGGGAAAATGGTGAGCTTGGAATTCTTGGATTTTTCTTACAACAATCTTACTAGTGAAATTCCAAAGTCACTTGAAACACTTTCACATCTCAACTACTTTAACATCTCTTTTAACAAATTAAGAGGAGTAATTCCTAGTAGTGGTCCATTTGCAAACTTCACCAGTCAATCTTTCATTTCCAATTCTGCACTCTGTGGTGCTCCTCGCTTTAATGTGTCGCCATGCCTCATCAAATCCACCAAGAAATCAAGGAGACACAGAGTTCTAACAAGTCTGTATATCATATTAGGTATTGGATCGATGATTCTCACATTGGTTCTAGGATATGTTTTGTTAAGGTGGCAAAAGAGAAGGAAGAATCCAGGTCAAACAGATGCATCTTTGGTTAAAAGACATGAAAGAATCTCTTATTATGAACTTCAGCAAGCAACGGAAGGATTCAGCGAGAGCAATTTGCTTGGTACCGGAAGTTTCAGTATGGTATACAAAGGGATACTTAAAGATGGGAATCTTTTGGCAGCTAAGGTATTCAATGTGCAATTGGAGGGAGCATTCAAGAGCTTTGAAACAGAATGTGAGATACTACGCAACCTTCGCCATAGAAATCTAACAAGAGTGATCACTAGCTGTTCCAATCCAGACTTCAAAGGCTTAGTATTGGAATACATGCCCAATGGAACACTTGATAACTGGCTACACTCTCATGATTTGTTCTTAGACATGTTGAAGAGGTTGGACATTATGATAGACGTGGCATCGGCATTAGATTATCTCCACAACGGGTATCCAACACCCGTGGTGCATTGTGACTTGAAGCCAAGCAACGTCTTGCTTGATCAAGACATGGTTGGTCATGTGAGTGATTTTGGCATTTCAAAATTGCTAGGTGATGGGGAGACTTTTGTACAAACAAGGACTATTGCAACCATTGGATACATTGCTCCAGGTAATTGAAATTTCAAACTTGACATCCTTTAGATTTTCACATTTCAAACTTTATCTAACAAGATTTCTCCCATGATTGCAGAGTATGGACAGGACGGAATAGTATCCAAATGTTGTGTTGTTTATAGTTTCGGTATCATGATGATGGAAACATTTACAGGTATGAGGCCAAGTGATAAAATGTTTACGGGAGATTTGAGCCTAAGATGTTGGATTAATGATTCTTTTCCTAATGGAGTTGTGGATGGCAATTTGTTAAGGCCAGAGGAAGAACATATTAAAGAGAAAATGCAATGTGTATTATCTATCATGGAATTGGCTTTGAGTTGCACTTTAGTGTCACCTGATGCAAGAGTTAACATTGAAGATGCTCTTTCAGCCCTCCAGAAAATAAGACATCAGTTTGTCAATAGTTGTGCAAGGACTTAA</w:t>
      </w:r>
    </w:p>
    <w:p w:rsidR="00892539" w:rsidRDefault="00892539" w:rsidP="00892539">
      <w:r>
        <w:t>&gt;M6-PGSC0003DMG400017943 M6 LRR-RLK</w:t>
      </w:r>
    </w:p>
    <w:p w:rsidR="00892539" w:rsidRDefault="00892539" w:rsidP="00892539">
      <w:r>
        <w:t>AAGAATTAATAGTGGGAATTTCCACTTCGGAGGGTTGCCAATTGTGTGTGCCTTATGAATGACAGCCAATGAGTAGTTGCAGAAGGTGAATGTTATAGTTAAGCTAGCATAAATGGTTGAAAATGATAAGCAAGAAGTAGTTGGAGAGGTAACCTCGAGATCTGTGCTAGGATAGCAGAGATTCCGTTTGCTTCACGAAGAAGCTCAAACATTATTCTTTATTTCTTTTGAAAAGAAAAGTTTTTTCCTTCCTACTGCTTTGTTTTTTCCTACCGGTACCACCAGCTGCTGCTGCAGAGGGAAGTAAAAAGAATAATCTGATTTTGCAAAGTAAACAAAATGCCGTACGTTGGAGTAGCAAGTTTAGAGGGGAATTGTAAGGCACAAGACTTCGACCTTTTTTCTCAATTCTCAACCGTTATATATTAAGCTCTCACCCATTTTCTTCATTGCAGTAGAGTTCACCATTATTCAAGGTATACTCTTTCCCCTATTATTTCAACTCTCTACTACCTTTGCTTACATTAGTGTTGATACTCCATTTTTCAAGGCACACCCCTCTGGCTCTGGCCATAGATTGTGTGTGGTAAGTGTTGGTTCATCAAATTTACTCATTATTTCAACTTCATTCAAACATGTTTTCACTCATGTCCTAACACAACTAAACTTTCAAATTTTGGATATGACAACCAATTTCTCAACTTAAGACATTTAAACTACTTTCTTTGTCTAATGCTATGATGGAATGTTGAAATTAGGAAATAGAGGGTGGTAATGCAGAAAAATCAAATCTTTTTCATACATGTCCGGTCTGCTCGGTATGGGATGCATCTAATAAGTTCATAGGGCTTCAGAATTTAGGATGTTTATCTCTAAACAAGGTTTTTACTCTTATTATGAATCCAACTGCTAAGCTTCTTTTCGCCTTGGTTGACTACATATGAGAACGCCACAAAGTGTCCTTTGCTCTACGGGGAATTAATTGTCTCTTCATTTCATACTGTGATGGGGATATTTTCCATATATCTAACTTCTCTGCCACATTTTTGTTTACCATTGTTACTAGGTGATGCAAATGGATGACATACAAAGTTGATATCTTATGGCAACTTGAGTTGACTTGGCAAGTCCAGGAGAAAATAGATTTAAATGATGAAGCTACACCCAATAATAGATCTACTTCCTCTTTCTCTCTTCCTATTTTTGCTCCTCTTCCCAAATGTTATTGCTGACCTTAGCTCAGATAGACAAGCACTACTTGACTTTGCTTCTGCAGTACCTCATCTTCGAAACTTCAAGTGGAACACTAACTCTTCCATTTGCACATGGCATGGCGTAAGTTGCAGCTCAGATGGCACTCGT</w:t>
      </w:r>
      <w:r>
        <w:lastRenderedPageBreak/>
        <w:t>GTAGTTGCACTTCGGCTTCCTGGTATTGGACTTTATGGTCCTATTCCAGACAATACCATAGGAAGACTGGATGCACTAACAACCCTCAGCCTTCATTCCAATGCCCTCACTGGAAATCTTCCTTCAGACATCATCTCTATTCCGTCCCTCCATTTCATATTTATACAACAAAACAAATTTTCTGGTGAAATACCTTCTTCTCTATCTCTACAGCTTAACTTCATTGATCTCTCTTTCAACTCCTTCTCAGGGGAAATTCCAACAACAATTCAAAATCTGACACATCTTACTGGTTTAAACCTACAAAACAACTCCCTCACAGGATCCATTCCTAATGTAAACCTACCAAGGCTTAAGCAATTGAATATGAGTAATAATCAACTCAATGGTTCAATTCCACCATCCCTTGCAAAGTTTTCTGCTTCTTCATTTCAAGGAAATTCTCTATTATGTGGACAACCCTTGACTCAATGCCCTTCTTTTGCGCCTTCACCATCTCCATTCCCTTCAATTCCACCTTCTCCTTTGAGTCTAACACCACCATCTCGTTCTCCGAGCGTCCTGCCAGCCTCACCAACAATTCCTGAAAACCATAAAGGCAAGAAAAGCTTGAGTACACGGGTTATCATTGGCATTGTTGAAGGAGGTGTTGGAGGGATCCTATGTCTAGCTGTGTTGATTTTCTTGTGTTGTATGAAGCGATATTATACTAAGAGAGGTGTACAGCAAAGAAAAGACTTTAATGGAGGAGGAAGTCCGAAGCAAACAGAGGACTTCAGTAGTGGAGTACAAGCAGCTGAAAAGAACAAATTGGTTTTCTTTGAGGGTTGTTCTTTCAATTTTGACCTTGAAGATTTGTTGAGAGCCTCAGCTGAGGTTTTGGGTAAAGGGAGCTATGGAACAACCTACAAGGCCATCTTGGAGGAGGGAACGACTGTTGTTGTGAAACGGCTGAAGGAAGTTGTTGTTGGGAAACGAGAGTTTGACCAACAGATGGAGACAATTGGCACTGTGGATCAGCATCGAAATGTTGTTGCTCTTCGTGCTTATTACTTTTCCAAAGATGAAAAACTTCTTGTCTATGATCATGTACCGGCAGGCAGTTTATCCACTCGAATGCATGGTAACATTTCTTCCTTCTTTTGTCCTCCCATTCTTTTAGCTGTCATACCCATCCAGGTGCTTGGGAATATCCTTAGTTACTCTGACTGGCAAGAAAATCAGCTGTAAAAGTTGCACGAGATCATAGATTCCGAATGTGAAATGAAGTACCTATATTCTTTAGAAAAGCCCCTAGACAAGCATTATAAATAAACACTCCTGAAATAGGCATGCAAGTTTGTCTTGAAGACTTTATAACATGTGATATTGGTTTCATGCACTAATAGTTCTCCATATTATTTTGAAGCAAGATGCAACTTGCAAGTTGTTGAATGTCAGATTAGTTGTTCGGTGCTATACATAATTTTCAAACTGTTTACAAGAAAGTTCTTTTCTTTCATTGCTCCTTGTTTATTGATTATAGGCAACAAGGACTTGGGAAGAACACTGGATTGGGAATCTAGATTGAGGATTGCCCATGGAGCTGCAAGTGGTATTGCCCATATCCATGCTGTTTCTGGTGGCAAATTAATTCATGGAAATATCAAGTCATCCAATGTGCTTCTCACCCACGATAATAATGGATGCATCTCAGATGTTGGTCTTAAACCTTTAATGGGTTTTCCTACTATCCCATCAAGGAGTGCAGGATATAGAGCACCCGAGGTGATAGAGACCAAGAAATGAACTCAGAAATCCGATGTTTACAGCTTTGGTGTTCTGCTTCTTGAGCTCCTTACTGGGAAAGCACCAGTGCAGCCACCTGGCCATGATGAGGTGGTAGACTTACCAAGATGGGTGCAGTCTGTTGTGAGGGAGGAATGGACTGCTGAGGTATTTGATGATGAGCTCATCAAGTTTCAAAATATCGAAGACGAAATGGTGCAGATGCTGCAGATTGCAATGACTTGTGTGGAAAACGTGCCTGAAACAAGGCCTGACATGAGTCAAGTTGTCCAGATGATCGAAGATATCCAACAAATTGATTCTGGAAACAGGCCATCATCTGAAGATAACAAGTCTAGGAGCCCAACTAGTCCAACACCATGATAACTCATGCATTTCTTACTACTCAATTCTATTACCAAATGTGTATTTGAACGTCTTTTCTTGTTTTAAAGTATAATTCAGACCTTTTAGATACTATCATTCTTCATCACTGCCTATATCTAAAAATTCAATCCTATTATGTCTAGCTCCACTTTTATTTT</w:t>
      </w:r>
    </w:p>
    <w:p w:rsidR="00892539" w:rsidRDefault="00892539" w:rsidP="00892539">
      <w:r>
        <w:t>&gt;M6-PGSC0003DMG400018024 M6 LRR-RLK</w:t>
      </w:r>
    </w:p>
    <w:p w:rsidR="00892539" w:rsidRDefault="00892539" w:rsidP="00892539">
      <w:r>
        <w:t>GTTTCACTATGGAGGAACAATCTCAAGGGATCCTTACCACGCGAGATTGGCAACTTAACCAAGATGCAAGTTTTAAATCTAGAGGAGAATAGGTTTACTGGTACGTATACATTCAAATTAAGTGATAGCAATCTGAACAGTTTAACCAGTGATTCATTTTAGTTAAACTCATTCTTTCTTCAGGTGAAATACCCAAAGAGATAAGAAATCTCGTTGAGTTGGAGGAACTTGGTCTTGCGTTGAATAGTTTTAGTGGTTCACTTCCAATGGAGATCTTCAACATATCACGACTGACAATAATTTCTCTTTCAGCCAATAATCTATCAGCAACTCTACCACCAAACATAGGTTCTACCTTACCCAACATTGAAAGACTTTATCTGCATAGCTTAACCAATCTTGTTGGGACTATTCCTCATTCTATCTCCAATTGTTCCAAACTTACTAGACTAGAGCTTTCAGATAACAAACTCACAGGATTGATTCCCAATTCTCTTGGATATTTGACTCATCTACAATTCCTAAACTTGGCCACAAACAATTTAACCAGTGATTCATTTTTAAGCTTCCTCACTTCCTTATCCAATTGTAGAAATTTAATAGATCTTTCTCTATCTTTGAACCCTCTAAATGCCATGCTTCCGGTCTCCGTAGGGAACTTCTCCATATCTCTTATAAAGTTTGGTGCCAGTGCTTGCAACATCAAAGGCAAGATTCCAAATGAAGTTGGAAACTTAAGCAACTTATTAG</w:t>
      </w:r>
      <w:r>
        <w:lastRenderedPageBreak/>
        <w:t>ACCTTGATCTTTCTAATAATAACTTGATCGGATCAATTCCTACATCAATTCACAACTTGAGAAACCTTCAGCGCTTGTACTTGAACAACAACAAACTTACAGGATTTATTGGAGATCATATCTGTAAATTGCAGCATTTGGGTGATACTGATTTGGGTCAAAATCAACTTTCAGGATCTCTTCCTAATTGTTTAGGGAATGTTACTTCCCTTAGATTGATATATATGGATTCCAATAAATTGAATTCCAATATACCAACAAGCTTAGGAAATCTTAAAGATCTAATGGAGCTTGACTTATCGTCAAACAACATGGTTGGTTCTTTACCTCCGGAAATTGGAAATCTAAAGACTGCGACATATATGGATCTATCAATGAATCAATTCGCAAATGGTATTCCTAGAGAAATTGGAGGATTGCAAAATTTGGAGTACCTTTCTTTGAGGCACAACAAGTTGCTAGGATCTATTCCTGACTCAGTGAGCAACATGGTAGGTTTGGAATTCCTAGACATTTCTCATAATAATATATCAGGAACCATTCCTATGTCTATGGAGAAACTTCAAAACTTGAAGTATTTCAATGTTTCTGACAACAAATTGTATGGTGAAATACCCTCGGGGGGTCCTTTCAAGAACCTCTCGAGTCAGTTTTTCATCAACAATGAAGCATTGTGTGGTTTGTCAAGGTTTAGTGTCCCGCCATGCCCCACTTCATCAAGGCATAGATCAAATAGGAAACAAATGCTACTTCTTTTTCTTTTGCTTGGAATTGCACTTGTATTTGTTCCTATCTCCTTTGTGTTCCTATGGATAAGGTATAGAAGAGGTAAAAGATCTCCTCAACAAGCTGATTCATTGTCTATTGCAACAACAGAAAGAATTTCATACTATGAACTACTCCAAGCAACTGATTCGCTTAGCGACGGTAATCTAATTGGTTCTGGAAGTTTTGGCTCTGTTTACAAAGGTGTTCTCAGGAGTGGGACTGCCATTGCAGTTAAAGTGTTCAATCTGCAACTGGAAGCGGCATTCAAGAGTTTTGATATAGAATGTGAAGTTTTGCGTAGCCTTCGCCATAGGAATCTTGTGAAAGTCATCACTAGTTGTTCCAACCTTGATTTTAAGGCTTTAGTGCTCGAGTATATGCCTAATGGAAGTCTTGACAAGTATTTGTATTCACACAACTACTTCCTAGACATTAGGCAGAGACTAAGCATTATGATAGATGT</w:t>
      </w:r>
    </w:p>
    <w:p w:rsidR="00892539" w:rsidRDefault="00892539" w:rsidP="00892539">
      <w:r>
        <w:t>&gt;M6-PGSC0003DMG400018171 M6 LRR-RLK</w:t>
      </w:r>
    </w:p>
    <w:p w:rsidR="00892539" w:rsidRDefault="00892539" w:rsidP="00892539">
      <w:r>
        <w:t>TAAACAAATCCGAAAAAAACACCCATCTAAAATTCCTCCCCACTCTCTCTTACATAATGGCCTAGCTGTTCTTGGATCCGGAGATTCTGGCAACTTTTTCAAATTTTTATATGTAACCTACATAAAATCCATTAGCCCACAAGACATGATTTGGTTTTCCTCTCTGTCTCTCCTCCCTAGGCTTAAACCTCTACACCAAAACCAAGAACAAGGCTTCCTTTCTCTGCTTAATCTTGAAGTTTGTAGCAGCAGTCACATATTTGTTCTAATCTAATGCCTGTTTATTCATGGACCCTCTTTTTCTTTTTCTCCTTCTTTCTCTTTAATACCTCCTCTGCTCTCAACCCTCAAGGTCAGGCTCTTCTTTCATGGAAGACAAGCTTAAATGGATCATTAGATGTGTTGAGTAATTGGGATCCTACTGATGAAACTCCATGTGGTTGGTTTGGTCTTACTTGCAACTTCAATAAGGAAGTTGTTGAATTGGAATTGAAGTATGTGGATTTGCTTGGGATTGTTCCTTCTAATTTTAGCTCATTGGTGTCATTGAACAAGCTTGTTTTGTCAGGGACTAATCTTACTGGTGTAATTCCAAAAGAGATTGGGATGCTTCAGGGACTTAAGTTCTTGGACTTGAGTGACAATGCATTGACAGGTGAAATTCCAAGTGAAATTTTTCACTTGCCAAAGTTGGAGCAACTTCATATCAATTCAAACCGGCTGGTCGGATCGATCCCAGAGGACATTGGTAACCTCACAAGCTTGGTGTGGCTTATATTCTATGATAATCAGCTGAGTGGTGGAATTCCAAGTAGTATTGGGAATTTGAAAAAACTGGAGATTATTAGAGGAGGTGGAAACAAGAATCTTGAAGGTCCATTGCCTCAAGAAATTGGCAACTGTAATAATTTGGTTATGTTAGGATTGGCAGAAACCAGCATTTCTGGTTTTCTACCTTCTTCTCTTGGCCAGCTGAAAAGACTCGAAACGCTTGCTGTTTACACCTCCTTGCTCTCTGGACAAATCCCACCAGAGCTCGGGGATTGCTCCAAGCTCCAAAACATTTATCTTTATGAAAATTCACTCACTGGTTCAATCCCAGCTCGGCTTGGTAACCTCAAGAACCTTCAAAACCTCCTTTTGTGGCAGAATAATTTGGTTGGAACAATCCCTCCCGAGCTTGGGAACTGTCAACAATTACAAGTCATTGACATTTCAATGAATTCATTAACCGGAAGCATTCCGGAATCATTTGGGAGATTGAATTCAATGCAAGAGTTACAGCTGAGTGTTAATCAGATTTCAGGTCGGATTCCAGCACAAATTGGCAACTGCACTGGTCTTACTCACATTGAGCTCGACAACAATGAGATAACCGGTTCCATACCATCGGAATTCGGAAACTTGTCGAACTTAACTTTGCTGTTCTTGTGGCAAAATCGTCTTGAAGGGGAAATTCCTTCTTCAATTTCCTTGTGCCATAATCTCGAGGCTGTTGACTTGTCACAGAATGCATTGACTGGTTCGATTCCTAAAGAGATATTCGATCTTCAGAAGCTGAACAAGCTACTCCTACTGTCTAATAATTTCTCTGGTCCCATTCCACCAGAGATAGGGAAATGTTCATCGCTGATTCGACTTCGGGCAAATGATAACAAGCTGACCGGATCACTGCCACCGGAGATTGGGAAATTGAAGAACTTGAATTTCCTTGATGTCGGATCCAATCACCTCACCGGGATCATTCCACCGGAATTATCTGGATGCCGGAATCTGACATTTCTAGACTTGCATTCCAACTCAATCAGTGGCAATTTACCGGAGAATTTGA</w:t>
      </w:r>
      <w:r>
        <w:lastRenderedPageBreak/>
        <w:t>ATCAGCTTGGAATCCTCCAGTTCATTGATGTTTCCGATAATTTAATTGAAGGCACTTTGAGTCCGAGTTTCGGCTCACTGACTTCACTCACCAAACTTGTTCTGGGTAAGAACAGGTTTTCTGGTCCTATTCCAACTCAACTCGGTTCCTGCATGAAGCTTCAGTTGATTGACTTGAGTGGTAACCAACTCTCCGGCAAGATTCCGGCGAGTGTTGGTAAAATCCCTGGTCTAGAAATTGCACTGAACCTCAGCTGGAATCAACTTTCCGGTGAAATTCCGGCAGAGTTCGCCGCATTGGACAAGCTTGGAGTGCTTGATCTTTCTCATAATCAGCTCTCGGGGGACCTCCATTTTCTCGCGGACCTACAAAATCTCGTGGTTCTGAATGTCTCGCACAACAATTTATCGGGGCACGTGCCTGACACCTCATTCTTCTCTAAGCTCCCACTCAGTGTACTTGCTGGCAATCCAGATCTATGCTTTCCCGGCAACCAGTGCTCCGCCGATAAGGGCGGCGGTGTCCGTCGTACCAAAGCGGCGAGGGTGGCGATGGTGGTGTTGCTTTGCGCAGCTTGCGCTCTCCTTGTGGCAGCTCTCTACATCATCCTCAGCGGCAAAATACGGAACCGCAAGGCCCACGATTACGATCTAGATGGCGACAATGACGTTGAACTTGGCCCACCATGGGAGGTCACAGTATACCAAAAACTCGACTTATCTATAACTGACGTCGCAAAATGTTTAACCGTTGGTAACGTCCTCGGCCGTGGTCGGTCCGGAGTTGTGTATAAAGTGAATATTCCGTCAGGATTGACGATCGCTGTGAAAAGATTCCGAGCATCGGACAAGCACTCGATGTCGGCATTCTCGTCGGAGATTGCCACGCTGGCACGAATTCGACATCGGAACATTGTTAGATTACTTGGATGGGCAGCAAATAGAAAGACTAAGCTAATGTTCTATGATTATTTACCAAATGGTACATTAGGTTCATTTTTACATGAAGGTTTTGGAGGGTTAATTGAGTGGGAAACCAGATTCAAGATTGCATTAGGGGTGGCTGAGGGCTTAGCTTACTTGCACCACGACTGCGTTCCGCCCATCCTCCACCGCGATGTCAAAGCTCAGAACATTTTGTTAGGTGATCGTTACGAGCCGTGTTTAGCTGATTTTGGACTTGCTAGACTCATGGAGGAGGAAAATTCTTCAGTTACAGCAAATCCTCAGTTTGCTGGATCTTATGGCTACTTTGCCCCAGGTAGATATTTCTCTTCTTCCTAGTTCAAGTTCATTTCTTTAAAAAATCGACTAGTTATGATTCATTTATTACTTTAGTTATTAGAGGAATTCTCCTCTAATGCAATTATGTGAGGTTTCATTTATCACTTAGTTCAAGTCCATGGTGGAGCTAGAGGGTGGAAGGGAGTTCCTTTGAACCCTCTTCGTCACAAAATCACACACATATATAAGAACTATTTTTTCAATATATGTATGGAAATTGGAAGGAAGTAATCTCAAATACGCTTGATATCAATACAGACTTAGGTAAAGATAGTACAAATGGAAGAAAAAGATCCATATATAGCTTAATGCTAAGGATAGGTTAAAGACTGGTATGAAACTTTTATCATGATTATTAATAGTATTATATATTTATATTTTTAACATATTTTTTTTACTTTATGATGATGATATGATGTGAGCTTAAATGAAATTAGGATTCATATAGCGACCCAAGTTTGCCTTTGGATTTTTTCCGCTTTTTTCTTTATAGAAAAAAAAGAACTGAATGCGAGGTAGCAGAAGAGAATAGATATAAAGCACTGCAAACACAGAACAAGAAGGAGAATTCAGATGAAGTTGCTTCCATACGGATGGAATTGGGTCATTATTTTGACAATATATGCATGTGAAGCCATGTGCTAGCTTTAACTATGTGCAAAACCAAGTTTGTCATGACATACTTGGCAGCTACAGTGCTATTTCCCCATCTTTTTGCCTGTGTATGGCCCCCCACTAAAGATACTTAGGATGGGGGATACTCTAAAAAAACCATAACCTAAGTTAGTGGTCACACTTTCACCAGCCAAGCATGGACACATTGCTGCTGTCTCCATATCCCTTTGGCCATTGCTTGTTGTCCGATTGCGATATGTGAAAAATAATCGCCCAACAAATGCCTTTGTTATGTTTCAAAAAACATCAAGATCAAATAGGTGATAAATATCTGGCATGAAAAGGACTAAACTCTGTTCTATTGTTTTGTCTTTTGCAGAGTACGCTTGTATGCTAAAGATTACAGAGAAGAGCGATGTTTTTAGCTTTGGAGTTGTGTTGCTAGAAATCATTACTGGGAAAAAACCAGCCGACCCATCCTTCCCTGATGGCCAACATGTTATACAATGGGTTCGCGACCACCTAAAGAGCAAGAAAGATCCAGTTGACGTAATTGATCCAAGGTTACAAGGACATCCTGATACACAAATTCAGGAAATGCTTCAAGCCCTTGGAATAGCCTTGTTGTGTACTAGTAACCGGGCAGAAGATCGTCCAACAATGAAAGATGTGGTGGCATTACTCAAGGAGATTATCCATGAGCATGCAACAGGAAATGAAGCTAAAAAGACATTGAACAACTCCTCAAAAATGTCCGATACTTCATCATATTCCTACTCGTCTTCATCTGTCACTCCAGCTCAGTTGCTACGCCTCCAAGGGTCGTTTAATTGCTCTCTGACTCACTCATCCTCCTCCGTTAGCTATAGCACCAGCAACCAATAATAATGTAGCGATAGTCATGATAGATCTGTTATTCTTTTGAACTAGATAGTATTAGCAACCGTAAAGAGCTAGGTAGAGGGAACCTTATTGTCAATTTAATTGTTAAGCAAATGAAAATGAAATCCATTGTACAGCAAAGTCAAAATTTTCTTTATCTCCC</w:t>
      </w:r>
    </w:p>
    <w:p w:rsidR="00892539" w:rsidRDefault="00892539" w:rsidP="00892539">
      <w:r>
        <w:t>&gt;M6-PGSC0003DMG400018253 M6 LRR-RLK</w:t>
      </w:r>
    </w:p>
    <w:p w:rsidR="00892539" w:rsidRDefault="00892539" w:rsidP="00892539">
      <w:r>
        <w:t>ATCTGTTCTTGATCTTTCGCGTAATAACTTAACTGGAGAACTCAATGATCTTGATTTTGGGACTTGTCAAAATCTCACTGTCCTAAATTTGTCTTTCAACAACCTTACCTCAGTTGAGTTTCCACCCTCTTTGGCAA</w:t>
      </w:r>
      <w:r>
        <w:lastRenderedPageBreak/>
        <w:t>ATTGCCAGAGCCTCAATACACTGAACATTGCCCATAATTCGATCCGAATGGAGATTCCTAGCGAGTTATTGGTGAAGTTGAAGAGCTTGAAGCGATTGGTGCTAGCCCACAATCAGTTTTTTGATAAAATTCCATCAGAATTGGGGCAGAGTTGCAGCACACTTGAGGAGCTTGATCTTTCTGGAAACCGGCTGACTGGTGAACTTCCTTCAACTTTTAAATTGTGCTCCTCACTTTTCAGTCTCAATCTTGGTAACAATGAGCTATCGGGTGATTTCTTGAATACTGTTATCAGTTCATTGACAAATCTTAGGTATCTTTACTTGCCATTCAATAACATAACTGGTCATGTACCAAGGTCTTTGGTGAACTGTACAAAACTTCAGGTACTCGACCTTAGTTCCAATGCGTTTATTGGGAATGTACCTTTTGAGTTGTGTTTAGCTGCCTCAGGCTTTCCACTGGAGATGATGTTGTTAGCCAGTAATTATCTTACTGGAACTGTGCCTAAACAGCTTGGACATTGTAGGAACCTCAGGAAGATTGATCTCAGCTTCAATTACCTGACTGGTTTGGTCCCATTGGAGATTTGGACCCTTCCAAATCTTTCGGAATTGGTAATGTGGGCTAATAATCTCACAGGTGAAATTCCTGAGGGCATTTGCATCAATGGAGGAAACCTTCAAACACTCATTCTCAATAACAATTTCATCTCAGGGGCACTTCCACAGTCCATTTCCAATTGTACCAACTTGGTTTGGGTTTCGTTGTCTAGCAATCGACTGTCTGGAGAGATACCACAAGGAATTGGGAATCTTGCAAATCTTGCTATCCTTCAGTTAGGTAATAACTCACTTACTGGATCGATCCCTCGGGAATTAGGTTCGTGCAGGAACTTGATATGGCTAGATTTGAATAGCAATGCTCTAACAGGTTCAATCCCTCTTGAGCTTGCTGATCAAGCTGGCCATGTTAATCCGGGAATGGCTTCTGGAAAACAGTTTGCTTTTGTGAGAAATGAGGGTGGAACTGAATGCAGGGGTGCTGGTGGACTGGTTGAGTTCGAGGGTATCCGCGAAGAGAGGCTTGCAATTTTACCTATGGTTCACTTCTGTCCATCAACTAGGATCTACTCTGGTAGGACGATGTACACCTTCACGAGCAATGGAAGCATGATTTACCTTGATCTTTCCTACAATTCTTTTTCAGGAACCATTCCTGATAATTTAGGTTCATTGAGCTTCCTTCAAGTTCTGAATTTGGGACACAACAATTTTACCGGAACCATTCCATTCAACTTTGGAGGTCTAAAGATAGTTGGAGTTCTTGATCTATCACATAACAGCCTACAGGGATTCATTCCACCCTCGTTAGGAGGCCTTTCATTTCTTAGTGATCTTGATGTTTCAAACAACAACTTATCGGGAACGATTCCTTCTGGTGGACAGCTGACTACATTTCCAGCTTCAAGATACGAAAACAATTCAGGCCTTTGTGGCGTCCCCCTTCCTCCTTGTGGCTCGGGCAATGGACACCATTCATCGAGTATTTACCATCATGGGAATAAGAAGCCTACAACTATAGGAATGGTGGTTGGTATTATGGTCTCTTTTGTATGTATTA</w:t>
      </w:r>
    </w:p>
    <w:p w:rsidR="00892539" w:rsidRDefault="00892539" w:rsidP="00892539">
      <w:r>
        <w:t>&gt;M6-PGSC0003DMG400018263 M6 LRR-RLK</w:t>
      </w:r>
    </w:p>
    <w:p w:rsidR="00892539" w:rsidRDefault="00892539" w:rsidP="00892539">
      <w:r>
        <w:t>GAGATATTATCCTCTTGCTGTTTAGAGAACAGTTTAATCCTCAAAACAAACCAAACACTTGTGGTTTCTCTTTCTTCCCATTTACTCTTCTTTTCTCTTTCTTTTTAGTACACATATTGGCCTCTAAGAAGAAACTAAGGTTGCATGGTGGTGGATTTAAACAATGGTCCAAACAAGAACAATCCAACTGATCATCTTTTGTCTGCTTATTATTTCTATGCAAGTTTTGGTGCAGCTGGGAGCTTCAACAAATTCTGGTGACTGTAAGTCCTACTTATCACATCTCTTTTGTTGTTTTTTTAACTCTATAATTATGAATTTAACTTATATACACCATATCGCGAATAAAAAATAAAGTTATACTAGTACCTAGCACAGTTTAACATGTTATATCGTAAGTTACTTATTGTAAATAGTTCTTTTTTTAGATGATCTGAGTTATGAAAGCAAATTGTTTTCGTTTTTTTTTACTAGGGAATATATTAGTGTCCACTATTTTAACTCCAATTTATTTTGATCCCTTTTTCAAGTTCATTACTTAAAAGGTCATTTCAACTATTGAACATAGTAATGCTTTTCATTGTTTTGTATCAGAAAAGTCAAATATGATTTTCTTCATCAATTTCATTCCGTATGTTCCGAATTATTTTAAAAATAATTAGTGTTTGGTATTTTTGTTCAAAAATAAAATGATTGGTGCAGATGTTGTGTTAGAGTCACTGAAGGAAGAGTGGGAAAACATACCTCCAAGTTGGGATGGGTCTGATCCTTGTAACGATCCATGGGAAGGCATCGACTGCAACAATTCACGTGTTATTTCTATGTAAGCTTTTTTTTTTGTGATTAAATTAAAATTGTTAAAAGAGAATCATATTAATCGGAAATAATAATAATATTACCACTCTTTAAATTATTCCTAAATTTATGAATAAAATGTTGAAATTAAGAAATAAAAACACAAGTGCACTCTGTCAAAAATTCCATTTTTCCTTAGCTCGACAACGTCACGTGTTTAATTCAATGTTCACCCACCTCATTTATGCCAGCTAAATAATATCTTCGATTTTTTAAAAAAAAAAAAAATCTTCAATTTTTTTAAACACTAGAATAAATAAGGAATTATTTCCAAAAAAACAGCAAAATATTTTTTTTCTTAAAAATTCTTAATTAGTAAGAAAAGTACAAAAATATGTAACTGTTACTGTATTTACTCTTCCATTTTGGTCAGTTCATGTGTATATATAATAGAAAATAAAACTAAAATGCTTATTATCTAATGAAACTAGGTTAAAATTAAATCATATTAATTTTGTTAAATGACATTGCTAATTGTAATTTGAGGTACTAATTAATGATTGTGAATTTCAGAAAATTATCAAGCATTAATCTGAAAGGGGAGCTATCTGGAGATATCGAAGGCTTGTCTGAATTGCAGATATTGTATGTCTTCTACTCATCATAATTGAAAGTGTTAAAATTTGGAGAAAAAAAAATTGTCTTAATTA</w:t>
      </w:r>
      <w:r>
        <w:lastRenderedPageBreak/>
        <w:t>TGTTCGCTCTGTTTCAATTTATTTGTCTGATTTGGATTTGACACATAATTAATGAAAGTAAATAAGATTTTTGAAATCTTGTGTGGTAATATGACCATTTTTGTTTTTGTGCTCGCCAAAGTGTTCCTAAAGGATTCATTACAAAAAATAATAGTTTAATGATTTTATTTGGTGCGATAAAATGAAAGTTGAGTGATCATCTGTGAAATTATTCCTGTTCTTGAAGCACCATTTTGCTTGTGATCATGCATTGCATGCACACAAATATTTTTGACTGTTGAAAGTTTTAAATTTATGTTCTGATTATCTGTTTCCTTAATAGGGATCTATCATACAACAAAGGCATGACAGGTTCACTCCCTCAATCAATTGGAAATTTGAAGAGTTTATCAATTCTGTAAGGGTATTATTATATGATAATGATTAAATGTTGTTAAATTCACCAGCTGTTTTCATTAGAGTAATTGCTCCGAGCTGCCTCGCAGGATCCTTGTTGGTTGTGGGTTTTCTGGACTGATACCAAACACAATTGGATCCCTTAGCCAGCTGGAATTTCTGTAAGGATATCAATTTCTTCTGTTTGCAACTTTTTATGCTTAACGAATTCAAGATATGGAGTATTTGAAGAACTTTTAGTCCTTTATGTTTTGTATAAAATTGGAAATTTGGCATGAGATGAGTTGGATGGAGTAACTTGGTCAGTGAGGATTTATATAGCTGACCTCAACTTGTTTGGGGACTGACGCTTAGTAATTTTTGTTGTTGTAGTAATTCTTGTATCCCTTTACTTTGTCAAACTGTGAAGTCTTAGAGCTTCAGGTCACTAGATATGTTATACTAGATTGAAATATTTTTCCTGTTTCTTCTACTGGGCTACATTTCTAAAATACTATCTGAATCATGCAGATCTTTGAATTTAAACAACTTTATCGGACCGATACCAGCTTCTGTTGGTAATTTATCAAAGCTACGTTGGCTGGACTTAGCTGATAATAAGCTCAGTGGACCTCTTCCAGTTTCCCATGGAAGCACACCTGGTCTAGACATGCTTGTTCACACAAAGCATTTGTGAGTAATACTGATTACTGTCAGTTCCTTAAGTAACACCTTCGTCTCTCATTTTCATCTGATATACCACTTACCTCGCAGTCACCTGGGGAGAAATCAGTTCTCAGGTGAGATTCCAGATCAGCTATTCAGCTCAAATATGACTCTCAAACATTTGTAAGTTCCACTAAACTGGAAGTGTATATATTTTTGAGAATTATTTGATGGATCAACTTCATTATTGTCCCACTCCAACGCTATGGTGCTAGCTCTGACACTTGTTGCAAACTACACCCGTTTGGCTAATGGTTTCTTCTGTTTGGGTCTTGTAATTGCACAGGCTGCTTGAGCAAAACCAGCTTACTGGAAAAATACCCCCTTCATTGGCACTTGTGCAGACTCTGGAGGTGGTGTAAGTATTTCCAAAATCCATCATGCTCTTAAAAAATTCTAATAAGTGTCCATCTTTCTTGCTTTCGATTACCTGGTGAAGTTTTATTAACTAGATACCCATGTCCACTGTAGTCGTCTAGACAGGAATTCATTAGACGGATCGATTCCATCAACCCTCAAAAATCTCACACTTATGAGTGAACTGTGAGTAGACAAGCATTATGCTAATATAAAAAATCCTTTTTATGAGTGTATCAGACCATCTATAAATTTTCCGTATCACTTGCAGCTTCTTATCAAACAATAAATTCACTGGCCCCTTGCCCAATCTTGCTGGCATGAATGCCCTCTACTACTTGTAAGTTCCTTGAAACTCTTTTCTGCTAAGAAAATGCAGCAATCTTGATATTGTGATAATTACAGATTATGTCTTTCAGTTACTTTAATTTGATTCTGTGGCCTATGGTCATGTTTTGCAGAGATATGAGCAATAATACATTCAGCTCAGCTGATTTTCCGCAGTGGTTTTCAACTTTGCAGTCATTGACGACTCTGTATCTATCTCTCTCTCGCTTTCTCTTTATCTCTTAACATGCATGTGTGTATCTGTCCCTGAGTTCACGTGCCTCAGCAGAACTCACATGCGTCTGAGTGTATATGTTATCCTAATGAAGTGGTTCATAGAATTTGTTATGCACCTCATTTGTATTTGTTCTGCTCATAGGGTAATGGAGAACACTCAACTTCAAGGAGAAATTCCGCAAACCCTCTTCAGTCTTTTTCAGTTGCAGACTGTGTGAGTGTTCTGTTACTTTTAGTACATGGTTCATGTCATGCAACTATTCTCATTTTCGCTGTGTGCTAGTCTTGTACAAAGTTTGAAAGGTAGTACAAAGTGACCTAGTATATAATTCTATGTTTTGCATTTCGATTTTACGACAATGAGGTGGTTATTTATGACAGCAACTTGAGGGGAAACAAGATCAATGGAACCCTGAATATTGCATCCAACTATAGCAGTCAATTAAAACTGATTGATTTGCAGAACAATTCCATCGATTCATATACAGTAAGACCTGGATTTCCTTTTCAAATAATGTAAGTCCTCAAGCCACTTTTTCTCCACTTTAGCAATGAGAAAGAAATAATGGATCATTCATGTTAGGACATTTGATTCGTCTGAATACAATTTAGTCATTTAACAATCTCAGTTTTCTACTTGGTCACTTGGCAGACTTATGCATAATCCAGTTTGTTATGAAGAAGGATCAGAAGACTATTGTGGCATTTCCCAAACGAACTTTGGATATGCAACTCCACAAGATAATTGCCTTAAAACACAATGCAGTTCTGATCAAATTCTTAGCCCTACCTGTAAATGTGCTTATCCGTACACAGGCGACTTATTCTTCAGAGCTCCTTCCTTTTCTGACTTGACAAACACAAGCATTTATGAGTCACTTCAGAAGTCTATGCTATCTTCTTTTAGCCCAAATCAGGTGCCAGTAGATTCAGTTTCCTTGAGTAATCCAAAAAAGAATTCAGAGTACTACCTTGTGTTACACCTGCAAGTTTTTCCATTTGGCCAAGATCATTTCAACCGTACAGGGATTGCCACAATTGGATTTGCACTTAGCAACCAGACTTACAAACCCCCACCAAATTTTGGACCATTCTTTTTCAGTGGTGAAAGCTACAAATACTTCGAAGGTGATTGGTCATTTCATTTCATTGATATGTAAATGTATTTCTTATGCACAAGTTTCA</w:t>
      </w:r>
      <w:r>
        <w:lastRenderedPageBreak/>
        <w:t>TCTGTTAGCCGTACTATTAGTCGTGGTATTACTCTTGTAGTTTCTTGTCCTTTAAGTTAGGTTATCGTCTATAGTTTTTTTACACTTCGATATATTGTTTTCAGTTGGATCAAGAGGAACTCACAAGTCAATCACTAAAGGAATTATAATTGGAGCAGCTGCTGGTGGTGCTGTCCTTTTAATTTTATCAGTAATAATAGGAGTTTTAGTTTGCCAAAAGAAAAGAGATCAAGAAGCTGTTAGAAAGAGTAACCCTTTCGGTGAGTTCTGTTACTGTTCTTTAGTGTTGCTTCTAACTTTTTATTTCGCTGATGGTTATCGTCTTTTTTATCTGTCCAGCTACATGGGATTCTATAAAAGACAGTGGTGGTGTTCCACAATTAAAAGGTGTCAAATGTTTCACATTTGAAGAGCTGAAAAAATACACCAATAATTTTTCAGAAAGCAATTACATTGGATCTGGTGGTTATGGGAAGGTTGGTTTCTATTGACTTTTGATAATACAATGTTATATTATAATGACTGGTTAAAAAGCTGTTGCTTTAATTCTATCCATACTATCTGCACCATCTTTCGGGCAAGCTAAAGTTAGTCGATCACTTAAAACTTCTCGCGAACTTACAGGTATACAAAGGCACACTTCCAGATGGACAACTTATTGCAATTAAAAGAGCAGAACAAGCATCTAAGCAAGGCGCCCTCGAGTTTAAAACTGAGATTGAGATTCTTTCAAGGTTTCATCACAAAAATGTTGTCAGCCTTGTAGGATTTTGTTTCAGGCAAGGTGAACAGATGCTGGTCTATGAGTTTATACCAAATGGATCCTTGAAAGAGAGTCTTTCAGGTATTTTGAACTCTCATCGACTGTTGTTTTGAAAATCAGCTGTAGGTTGGAATGTCTGGGCATTGATAAGTTAGTGTTAACTTCTGCAGGAAAGTCCGGGATTAAGTTAGATTGGAAGAGGAGACTTCGGATAGCCCTTGGAGCAGCCAGAGGTTTGCAATATCTTCATGATCATGTTGACCCTCCTATCATCCACAGAGATATCAAATCGAATAACATCTTGCTGGATGAGCGCTTGACTGCAAAAGTTGCTGATTTTGGTCTTTCCAAGACGATGTATGAGCCAGACAAGGGTTACGTCAGCACTCAGGTTAAAGGAACAATGGTAAGTCCAGACTTTACAAATGTTGTCATATGGTAGCATTTCTCAGTTTCTATATTTCTTAAGTCACTGGAAACTCCTGTCCTTTAATAGTTATAGACTGGTGATCGTCTTGGTTCAATTCTTAAAAGTTAACACTGAAGTTGCGTCCTGATCAATTACACATTGTGCTGAACTTATGTATGTAAGTTCATACAATGAAAGGAGTTCATTGGTTAAACTGCTTAAAAAGACTAAAACAACAGTTGATTTGTAATTTTCGCAGAGTAGAAAACTTGAAACCCTTGAACACTTGCTATCAACTTTGTTTGAAGAATCTGTAACTGAACATTTAATTAATACGAGCTGCTTTGTACATTTATCGGCTTAGGGCTACATGGATCCAGAGTACTACACAACACAACAGTTGACTGAGAAGAGTGATGTCTATAGCTTCGGAGTTCTGCTGCTAGAGCTTATAACAGCACGGAGTCCTATTGTGAGAGGAAAATACATTGTGAAGGAATTGAGGCAAGCGATAGACAAGTCTAAAGACATGTACAACATTGATGAGTTTGTTGATCCTGCTATCCCCTCAAACATGACACCTATAAGCTTCAGGAAGTTTGTGGATCTAGCTTTCACATGCCTCGAAGATGCAGGAGCTAATAGGCCAACAATGGCTGAGGTAGTGAAAGAGATTGAGAATATCATGGAAATAGATGGATTGAACAGTTGTGCTGAATCCAGATCAACTTCTGTGAGCCACGAAGGAACCAGCGCAACCTTTGATCATCCTTACAGTGAGGAAAGCCTAAATCGTTACAATGGGGTCACCAATTCGCGATAAACACCAACTCTTCTCCTGAAACCAGGTACATTGTCATAGAAATGGAAAGTGTATTCAAGCAACTGTTGTGCTTTTGTGTTAGCTGTGTACATTCTGTGAACCTCTGTGTGCGGCGTAAATTGCCTTATACTAGAAATGATTCAAAAGTCCATCTAAGGATTTTTATAAACAGCCTTGTATGTTTCAACTGTTTGCTTCTGATAATCCAGGAGCTAGACTCCGTGGATTCAAAATGAGTGATTTTATTGTACGTATACATTTTAATTTTGATTTTTTTTTTACCTATGTATACATAATACGAATCAAAAAGTAATGCTTCAATTGAACCTACACAGA</w:t>
      </w:r>
    </w:p>
    <w:p w:rsidR="00892539" w:rsidRDefault="00892539" w:rsidP="00892539">
      <w:r>
        <w:t>&gt;M6-PGSC0003DMG400018264 M6 LRR-RLK</w:t>
      </w:r>
    </w:p>
    <w:p w:rsidR="00892539" w:rsidRDefault="00892539" w:rsidP="00892539">
      <w:r>
        <w:t>ATGGTAGTTTCTCTGGAAATGACACTGCAAATTCTAGTCTATTTTCTGGTTGTTCTGATTCATGTTCTGTCAATAGCAGCATATACTAATCCTGTTGATGGTAAGTTGCTTTTATTCTTCTGTATCAAATGCTTCTTAACCAGTGTACACTAATATTTGATTTTCTGTGAGTACTAGTGTTCAAATCTTAGGTTTCCTTTTTTGTAATAATATGAAGAAGTTGTCTCTTAAAAAAAGTACTCCAATAAATAATCCAGAGATTATGGAAAATATTCAATAATCTTGAGGGAACATTATATTAAACATTTCCTGCTCTCTTCTAGATATGGTCAATTAAGTGTTCTAGTATAGAAGAACTGATTCAATATTTTATACAGCTGCTGCTTTAAAGTCTCTCACGAATTACTGGTATGGTCCTTCCGATTGGAATGGAGAAGATCCCTGTGGGAGTAGTTGGGAAGGAGTTGGATGCAGAGATTCACGAGTGATTTCCATGTAAGAATTCGACGTGTATCCCTGCTTAAAATTACAGAAATCATATGGTTGATGCCATCTTTCTCAATTTCAGAACATTGTCAAGTATACGTTTGAAAGGTCAGCTATCTGGAGACGTCCAAGGATTATCTGAACTGGAAACTTTGTAGGTTTTCCTTTAACATTTCATGTTTCTCCTGCACACCCTTTTTTCTTATGACTGAGCAATACTTTGGGATAATTTTTCAATTCTAATTATTGACTGTGTCTTATAGG</w:t>
      </w:r>
      <w:r>
        <w:lastRenderedPageBreak/>
        <w:t>GATCTATCATATAACAAAGATTTGACAGGATCTCTTCCTCAGTCTATTGGAAAATTGACAAAGTTATCAAATTTGTAAGTGAAGGTGAATAATCATCGCTCAAGTATTCACTTACCAGCTAATCTCATGATAATATGCTGGTGTTTTCTTAATTTTATGACAGGATCCTTGTTGGTTGTGGATTTTCCGGACCAATACCAGAATCCATAGGAGATCTGAGGCGGCTGGCTTTTCTGTAAGCATTCTGTGGAACTCTTTGTACTTTGAACGCGCGACCAGTACGTGACATATTTTACCAGAACTCCAAAGGTCATATATGAGCTTCTTAAAATGGTTAACGTAATGTGTGGCTTTTGGTGCTAGCTGTACTCAAATTTTGGTCCATCTCCAGGATAGGCAATGCAGTTCAGTTCATGAGGAGTTTAATCCATGCTGCTATACTTGTGTTTTATACGTTATCAAAATCTGAATAGTTGTGTTTGAACCATATCTACCTGTATATGATTTCTTTCAATCCTTCTTCTGGTATATGCTCTAAAACAGCCCCATTCTGTATTATGCAGATCTTTGAACTCTAACCGATTTACTGGAAGCATACCTGCTAGCATTGGCTATCTGACAGAGCTTCATTGGCTCGATTTATCTGACAATCAGATAGAAGGAAACATTCCAGTCTCTAATGGGAGCAACCCTGGTCTTGATAAGCTTGTTAACACTAAACGCTTGTACGCATCTCCTTTTTCTTGATGTTTTTTTGTCTCTCAACTGCATTTTCTAAGATTATTTACATTTCTTCAGTCACTTTGGGAAGAATCAGCTATCCGGTGAAATTCCAGCTAGTCTTTTCCATTCTAATATGACTCTGACACATCTGTAAGTTCCATCGAATTGGAGAATGGAGTGAATGAATAATTTTGTCCGTAATGGAGACCTCACTTGTAGTTGAGCTTGCCTTTTGATATTCTTGTTAGTGCATGTTTTTACTTCTGAGAGTAGTCATGTGAAAGAAGCTTGATAATTATATCACAAACAACTTTCCTTTTGATCATGCTTTACAGTTTCCTCATGCTTGTATATTCTAACTTGTAGGCTAGTTGAGAATAACAAATTTACCGGGGTAATCCCGGATACATTAGGATTTGTCCAGACGATGAAAATGCTGTAAGTATTGTTATCTTGTGCTTTCCCTTTATAATCTAGTAAAATTTCTTGCTCTCTATGCCTTATAAATTGTTTCTGGTATTGTAATAGTCGTCTTGACAGGAATT</w:t>
      </w:r>
    </w:p>
    <w:p w:rsidR="00892539" w:rsidRDefault="00892539" w:rsidP="00892539">
      <w:r>
        <w:t>&gt;M6-PGSC0003DMG400018367 M6 LRR-RLK</w:t>
      </w:r>
    </w:p>
    <w:p w:rsidR="00892539" w:rsidRDefault="00892539" w:rsidP="00892539">
      <w:r>
        <w:t>CTCTGTTAAAACAATGCTTTGCTTGCATTTTTAGTTTTTGTTCTTTTGTTTTTCAGCTCAATTATATGAAATCATGATGTTTTTTCTCAGCTTCTTCCTCATTATTTCTTCATAATTCACTTCATATTTGGTGGGTTTTTCCTTCTTGTTACTGTACTTCAATTTTTACTTCTCCTTCTTCAACTGTCCAGAGTTAGTTTTTTTTTTTTTTTTTTTTGTTTCTAGATTTGTTCTATCCTTTTCTCAATTTTTGAATACCCATTTTGTTATCAGTTGGGTGTCATTGATTTGCTTCTTTTTGGTTGTGTTATGATGAATTTTGGGTTTGATTGAAGTACTGATTTTTATTTTTGGGCTCTTTCAGATTGGAGGTTTATGTATTGGTTATGCAGAGTGTGTTTCCAAAGAAAGAGTAGATTGAAGATAAGGGTTACAGTTTGGATCAATGGGTTGGAAGAGATCTGTGTTAGGGTGCTTGAATTTGGAGATCTTGGTGGGGATTTTGTTAATTTTTGCTGTTCAGCTTTCAGATGAAACTGACCCCGGAGATGGTAAGGAACAACAAATATTAGTATTATCTTTCGAGTTGTTTTGCGTTGAAGGAGAGGAATGCTAATTTTCATGTTTTGGGCAATGCTGGTTATGAGGGACTGAATTATGAGCTGAGCTAGTTGTTAACTTGAACTTTATTTTGGGCAAACGTTTTCAAGTCGGGGGGGAGCTGGAGTTATCGAAATTGGTCGGTTAAATGAACAGTCTCTATCCATTTCCGGAATTAAGTTAGGGCATGACTTTAGATATGAGGTTGCGTAGGAAATAGATTAGGTAGAAGATTAGTAGGTAATGGAGTGTTGTCTTGCTTATCCTTTGATGCTGGTAGTCCTAGTATTTCCCTTGGTAGTTTCTTGTCCTTGGATTTGTGTTACTATTATTGCACTGTTTTGTTGCGGTTACCGTTGCTTGTTTTTTTCTTCTCAGAATGCTTTGTCATGCTTTCTACAGTATTTCGCCACTATTATTTCACTTCTGTTATTTCTTTTTTCGATATGCCTTTTCTTGAGCTGAGGGTCTATTAGAAACAACCTCTCTACCTCTTAAGCTAGGGGTAAGGTCTGCGTACTCTACCCTCCCCAGACCCCACTTGTGGGATTACATTGAGTATGTTATTGTTGTTTGAAGTAATTTACAAACAACTCCATCATACACAAACAAAAAACGTTAAAAATAACCTAATCGTTTCACTTACATTCTCAAAAAACTTGCATGCCATAGTTACCAATTCTACTAACAGTGGACAAGCTGTCATTATTTCAGAAAAAAGAAAAGAAAAAGAGACAGTCCCAGGAAATTGAAGGGGGGAGAAGAGGAAATGAAGTACTGACTCCTAGGATGCTAGTCAAGTGTAGGGGGCTATGGCCTCGTCAAGTGATATGTGAATTCAACACATATTATTGTCCTAAATATCTACTAAATTGCCATCTTGATCGTATAAACTTTGCTTGGTTTGAAGTTAGCATGCTTTAAATGTTTGGAATCAAATTTTCTAGTTCATTCATGATCAATATCAACAATATTCTTATATGGTTTGAAATTTCTAACTCTGGCATTTTCCTTTCTGCTGGTCTAGTTGCTGCAATTAATGCCTTACATGCTTCCCTGGGATCACCTCCCCTTCCTGGCTGGGGTGTCAGTGCAGACCCATGTGATGGACAATGGCAAGGGGTCGTATGCCAGGAGACAAATATAATATCCATGTAACTACCTCTTATTCGTTGCAGCATTTCATGGATATTTGGAAGTCGTAATGTTAATCCTTCTAATCATCTTCTTTGCAGTCAATT</w:t>
      </w:r>
      <w:r>
        <w:lastRenderedPageBreak/>
        <w:t>AAATGCTGCTAACTTGGCAGGTGAACTAGGGGATAACTTAGCATCATTTTCTTCTCTCAAAACGATGTACGTGTACCCCACAGATATATCTCCTTTGACATATATTTGGTTGTGTTTTCTGTGCATGTGCTGCATATATTATGTGGATGCTTCCTTTTCTAGAGGTTTCTTTTATTGTGTGACATGTGAACAATAATTGTGGAAACTTCTTGTGGCAGAGATCTGAGTAACAATCACATCGGTGGAACCTTCCCATCCAGTCTGCCAGTTACATTGCAGAATATGTATGTATTATCATTATCCTAGAAGGGGAAGCAGAGAATGAAGCTTGAACTATCACAGCTTACCTTTTGAGCAAACCATTTGATAGTCTTTACCTTTTGGCAGTTTTCTTTCAGATAATGATTTAGCCGGAAGTATCCCCAGTTCTTTATCTTCCCTAAGTCAACTGTCAGCAATGTGAGTTTCAGCTTATATTTTAGATTGGAGATTTCCCGTTACCGTAATCATGGTTCCAGTCAGCTATACTTCTCTTTTGTTTCAGGTCTCTCAATGGAAACCAACTGACTGGAGAACTTCCTGATTCCTTTCAAGGCCTTACAGCATTGGTTAATCTGTATGACACCAAAACAAAAGCATTTCAATATTTCCATAGAGGTTTTTAATTGTCCATAACTGGTGGATTATTTGTATTCTTGCAGTGATTTGTCAAGTAACAGTTTCAGCGGAGCTTTGCCGTCATCAGTAGGAAACTTGTCCTCCCTGACCACTCTGTGAGTGATTCTACATATTGTTGAATTGGTTTGTAATTTATGACCAATAGAAAAGCAGCTTATTTCTTTATCTCCAGACATGTGCAGAATAACCAGCTTTCTGGAACTCTTGATGTTTTACAAGATCTTCCCCTCGCAGATTTGTACTCTTCGTCACCATTTTTTACTCAAATATTAATTCCAGGTCCATAGAATGATATAGTATCGTACTAATAGCTCCCATCTTTTGTGTCCCTCCAGGAATGTGGAAAATAACCTGTTTTCTGGGCCCATACCTCAGAAGTTGTTATCTATTCCCAATTTCAAGTAAGTACATTTCACTTTCTGCTTCTAATATTGTTGTTTATCTTCCAGCATGTAATCTACAATATATTCTTGGCCGCCTATTACATTCTTGTGCAGTAGTGCCTCTTTGTTCGACACAATCTGCTAGACAGATATTCAGAAACTATGGAGACAGATTCCTTGTTGAAGTTCGATTATTACATGCCAAACTGCTCTGTACTTTTTGTTAATACTTAATACCCTCTTTCTTAAATCTGAGTGACAACCTTGATCAGCTTGTTATTCATGGACAATTAAGGCAGATAAGATCTGAAGGGCTACAATCGTTAACATAAACAACAATTGTACTCCACACTCCTAAAGCTGCAGCACATGTATCATCTGTACTCAGCTTCATATTCCCTACCCACTTCAGACCATACTAAACTTTTAGTTAACATACTGGTGAATATCAAACTTCACTAAAGGGGAGAGTTTCTGTGCAAAATGACAAGACTTGAATAGGCTTCATCATCTCATTAAGTATAGATCAGCGGAAGAGTTCAGAGTGGCTTCTTTATTACACCCAAGTTTGTTGGTTGGCAAAAAAATGCAATTGCTTTTGGCAAACTTCTCAATTTTCTGAACCTATATGTTTAAACATTTTATGTGCGTAGAAATTTGTGTGTGAGTGTGTGTGTGTGTGTCTGTCTTTATGTAAGTTTGTGAATGCAAGACCTCGTTAAATCCTATAAGCTAGAAGAAACCTTGATCTGAACTACATTACTCTTTGTCATAAGCAGGAAAAATATTATGAAATGTGTGTCGTGCTAGTCTGTATGTTAGCTGCACCATCTTTAACAATAGTATTTTAGAAAATTGTTGAGTCCCACATCGTGTAGCATGAGGAAGTTGACTCCTTTATATGGTCTTGGGCAATCTTCATCTCTTGAGCTAACTTTTGGGGTTGAGTTAGGCCCAAAGTCTTTTTTATACTATCGGAGATCTGATATGTGGAGGAATATATTTATGTTGCAAAACCAGATTATGCTTACAGGTTTATGGCACTGACTTAGATTAGAATTGCTAGTGGGCACACTGCATATCAACAGTTTGAGTCCTAAATGTTAGAATAATTTCAAATTACATTAGGTAAAGTAGCCAAATTTTGATATCATCAGCACAATTACCTAAAAAAAGAATAATCCTAACACTATACTGCTCAATTTGCCTACACAATAAATTGGAAAAAATGTGACGTATACAAGCTAAAGGATTATAGTAGCACAAAAACCATATGACACCGATATATGATGTATATGTCACGCTGGACCATGGACTGCCAAGCTGGATCATGGACTGCATTTTGGTCATATTTAATAATTTAAGTTCACTAGCGGGCTAACATTTATTTAAGTTTTGAACACAGGCGTGATTTTCATATCATATTGTTCTATAAGATTTGTTTGCCGGGAAGTTTTATTTATTGAACAATATTGGTGAGGGTACATATTGATCCATGCTAGGAAGATGTATCAGTTGTTTCATTATTTTTTTCAAGTGTCTTATATAGGTTTTGACTCTTGATTGACTTTAATTATGAGAATTGATGGCTAATGCTTTCATGTACTTACTAATTTTGTTCTTGACGTGCAGAAACACTGGAAATCCTTTCAACAGTGTCTCTCCTTTGTCTCCACCCAACAGTAGTACCGCCCCTTTGTCTCCACCTACTTCATTTACGAGACCCCCTCCAGCACCACCAGGACCACCCTTTTTTAAGCCTCCAACTTCAACACAGACACCGCCGACTTCAGACAGAAAACCTGGACAAAAAGCTGATGGACCATCAGCAACTGCAGAATCTAGTTCAAAAGGAAGCAAAAAGTCTGTTAAGAGGGTAGTCTGGATATCCATTGCATCAGTTTTGTCATTTATAATATTGGTAATAGCAATCCTGCTCTTTCTGCCAAGATGCTTTAGGGAAAGGCAAGAGACTAATTGGTCCAGACGGCACGAAATAGCTCCTGATGTGGGCTCCAGGGAGAATCGTAGGGATAATGGTTTATTGGTCCTACCTGGACATGATGTAGAGAAAGGTACTGCAAATTATTAAACCTCTCAACTTTTATATCGTGTGTATTGTTGCTAGTATTTGTT</w:t>
      </w:r>
      <w:r>
        <w:lastRenderedPageBreak/>
        <w:t>AGTCTGGCTTTTTTCCTTAGTTCTTACAGGGAAAACTAGTACTCTTTAATTTAGGCTCTATTTAAATCTGCAGTCTTGACATCTAAGTATGCAGCTAAATATATAGTGGTTATCCATGTGCCCAGGGGCGGACCTACCCTTACCCAAGGCCTTCGTCAGAAAATTACATGGTATATAGAGGTCAAATTTTGATTTAATAAAATATATACAAGTATTGACACCTCTTGACACAAGTTAAAGGTTCAGTCTAGTGGTTAAGACATTGCTTAATGACTACAACCATTGACACCCCTTAATGACAATGGCCGCTACAGTATTGTCAAATTCTCTATTACAATCATAAATGCCCTACAAAAGATTCGTGAATTTGATATCTGTTTTTGCAACATTCATAACTAAAAAGCTATGACTCTTAACCTCTTCTACTCTTTGATGATAAGTGAACTTCATATGTTTTGAACAGCTCCTCCTCTGGTGAGGCCAAAGGAAGAGCAACAACCAAGGAGACTGGCCCGCACTCCCATGCCACAGCAGGAGCAGGAGTTAAATGTGCAAAACCTGAGGGCAGTACCAAAGAAGGATACTAGTGAGATAAACCTAAGCAGAATTGATATTGATTCGATGTTGCCACCACCTCCACCCCCACCACCACCTCCGCCACCGCCACCACCCTTTTCTCAAGAGAGAGTTATTGTGAAGCCAATTCCACCTGCCGACAATACTTCAATGAAGTTTCCCCACAGGCCACTTCCACTAACTTCTGTGAAATCTTACACAATCGCATCTCTTCAGCATTACACCAACAGCTTTTCTCAAGATAATCTGATAGGATCAGGAATGCTGGGAACTGTGTACAGGGCAGAGCTTCCAAAAGGGAAGGTATAAGTTATGAATGATATATAATGTACTGTAATTTGATACTCGAAATTACCAACTGTGTTTTCCTACCCTGCTGTATTCTCTTGAACCTAGATTGTCAGCTTTTCTCTTCTTATAATTTCCTTTTTTGGGGGTCTTTACGGTGTTCTGTGAGCACTAAAGATGCCTCTTATCTGTTGTTGCATTACGTATCTTGCTCTTGCATTTCTATGCTTAATTGCTTAAGAATGATTCACGGTCTGATCGAATCGTATGTAAATATGGTTTTGTTGGTGGAAATCCAAAGTCATATATATTAGGGTAAACTGTATTTCATAAATACAGATAAAAGCAAAATGACTTCCAATTGCTGCATAAGATATTTCTTGTAACTTAAATTTTCTTTAGGACGTTTTTTGGTTCTTATCCTATATAATCTTTAAGTGGCATTTTCTTCCAAATAGCCAACACCATTGATCAACTGTTGTAATAGAACAATCAACATTCAAGTTGCATGAGCTTATCATTCTGATTTGTGCCTTAGTTTTGTCATTTGCTGTATAGCAGGATCTGCCAAATACTGATGCATCATTTCTAATGAGAAACTATTTTATAATCAGAATATACAATGTCCCTGTTTTATTTTCAGTGTACATTTATTTATCTGGCATGCAATCTTAACTCTCATCCCATTGCTAACATTATTTGAATCATTTGGTGGTCACATTGTGTTACTTCTGACACTTGACCCTTTGAATGCTTGTGCAGTTACTTGCTGTCAAGAAGCTGGACAGAAGAGTTTCCAATCAACAGAAGGATGATGAGTTTCTTGACCTAGTAAACAATATTGACAGAATTCGTCATGCTAACGTTGTCGAGTTGATGGGCTATTGTGCAGAGCATGGTCAAAGGCTTCTGGTTTATGAGTATTGCAGTAGTGGGACACTACAAGATGCGCTGCACTCTTATGATGAATTCAAGCAACAACTTTCATGGGATACACGGATCCGGATGGCTCTTGGAGCTGCAAGAGGCTTGGAGTAAGTAAAATAACCAGTCACATATACATAGAAACCACATGCAAATATACGAGTATATACATATGAGCTATGGAAAATCTGATGTTGAAGAGTTATTTGGCAGTGATCTATAAGAAATTTCTGTAAGCAGTACTAATAATAATTTAACACTGGAAGGTAGCAAAGTACTCAAATCACAAACTCGTCCTGAACTTTCATGCTATGTACATACTACATGACATAAAATGATAAAATACTGTTGGGAGATGGTCTTTATAAGTATATGTTAACATTATATTTGGTGCTGTATTTCGGTTTATACTACTTTCCATTCCTCCTCCACATGAGTTCATACAAGGGATGCTGAACACGATTGTTGAAAGAAAATATCCTCATAGTCATCCCAGCCGTGAATTATTATTAGTGGGATTGCTAGGTGATCTAATTCTTAGATTTGCATGACAAGCGAGTTAAAGCAAATTTTAAATCTCATGTATTAATTATTTGTTCTTTTATGCAATGAAGGTATCTCCATGAGGTCTGCGAGCCACCTATTATCCACAGAAACTTCAAATCTGTCAATCTTCTCCTTGATGAAGAGTTGGCTGTGCATATCTCTGACTGTGGTTTAGCTCCACTGGTATCATCAGGTGCCGTGAGCCAGGTAACTTACCATCCAAATATTCTGGATTAGAAGTGTGGAACAAGCTGACATTTACCTCTTGGGGTGGGATGGTCATTTTCTGCTTGCATTTCCAGTTGAAAGAAAAGCAAGTTCCAGGTTTATGATGGAAGTGAAAATGTGAACTAAGTAGTAGTTGTTAAGAAAGGAGTGTAATGATGATCAAAATGCTTCCAAGTAACACAACGGAGTAGAGCAGTAATTAACTACAAATGCAGTTTCTCTTAAATGGATAACTTATTGTTTAGAAATAGTTGATTTTGTAGTAGTGCCAGAAGTTATACGGTCAATTTCAGAAGGGTTAAGTCTTTTTCCCTGTAAATCTGGAAATCAGGAAACAAATCTAGCTAGTCTGAGACTACCTGGTTGCCCAGCTAGTCTGAAGTATTTGTCATGTTTTAGGCTTTTATAACATTTCAATGCTTCACGAGATCTAATAGACACTAGTAGAATTTGTAAGCGGGAGAGTAGATCCTTTCCAACATATGCTGGACTTGCCTTCTCATCTTCACCCCTTGACAAAGAGATGAAATTTAGTAATCCTTGAAACTGTTCCCAACATTCTTCAGAAGTAGTTTTGCCGCTGCACATTTAGTATGATGGTGACTAGCTCCTGTATTTTTT</w:t>
      </w:r>
      <w:r>
        <w:lastRenderedPageBreak/>
        <w:t>TCCCTGTTGGAGAATTTTGACTTCTAAAGATGTGGGAAGAACAGTTTCACTATGTTAGTTTGACCTAGTCATACATAAAGACACTCTACAGGTGCTTTTGTTAGATGGGTTTTCAGAAACTGAAAATTCTATTTTATTTTTATGAAGTCCACATTGTCTCCTCTCATTAATAAGAAACAGTAAAACACAAGATTGAACTAAACAAGACATCACGGATATGACTGTTTTTTTCACTTGTACTTCATATGATTATAGATCTGCTACTCTAGGAGCATGTGGATCATCAATCTTTGCTGAAACCTTACCTTTTTTGTTTTTCTTATGCACTGTGCTGAAGAATTTGAAATTGAATAAGTGAAGTTGTACTTGATTTTCAGTTGTCAGGACAACTTCTTACAACCTATGGCTATGGTGCCCCAGAATTTGAGTCAGGGATTTACACTTCTCAGAGTGATGTTTACAGTTTTGGCGTGGTGATGCTGGAACTCTTAACGGGCAGAATGTCATATGACCGGTAAAGCCATTTGCATCTCATTGAATAAATTTTGTTGTCATGTTTTCTCCCAGCTTTATCATTACCTATATATCATATTCAGAACTCGAAGTCGAGGAGAGCAATTCTTGGTCAGATGGGCAATCCCTCAGCTACATGATATTGATGCCTTGACAAGAATGGTTGATCCTTCTCTCAAAGGAAAGTACCCACTTAAGTCATTATCACATTTTGCTGACATAATTTCCCGCTGCGTTTTGGTGAGTTTTTTAATCCTTTCTTTTATTACAAGCGAGTAATTTGTCCAAATCTCCATTTTCTTCAATCCTTCATCAAACTTTGGGTACAAATGAGGAAAAAGGTAACATGGAAAATGATTTATTTCTTGTCACAGAAATTAAAATAAGAAGTAAGTAAAAGGAAGGAGCTGTACTGTGTCAAAATAGGAACTCTACACATGGTGTCTTTTGTTTTTCATAGCCACTAGATTATGAATTATTTACCAGTTTAAGGACATCTGTGAATCTGTAGTATGAGATGTACCAGGTTTATAGGTATAGTTAAAAGTTACAGGGAGCGGAAACATCCCATGTCGATGTTCCGATATCGTTTTCTGCTCAGGTGTCTGAATGCCTTTTCATGACTCGTTGAAGAGTGTGTGTATGTTGTAGTTGAAGCAAACAACACTAGGAAAGTCTGGATCAATGAGCAATTTACCCATAATACCCTATTCACCAAATTAAATCTTGTGGCAGAATACGCGTGGTTAACTAGCACACAATCACACACCAAACAAATAAATAATAAAAATAACACAGGGAATTTACTAGGTTTGTCAAAACCCATTTCCTCGGGGAAGAAGCGGAGAGAATTTTCCACTATAAAAGATAAGAAAACAGTACCAAGAGATCCCCTATTACAACCCTTTTAAATACCCAAGTGTTTGCCCAATCCAACTGCCCCAGCCTAACAATATAAGCAAATAATAGTGGTTCAAAGCTTTTCGGGGTTGGGTCACAATTCGGATCTGCCAGAATCCAGACACAAAGCTGTAGAAGCAACAGATATATTATATTTGCTTTCCTTCTTCTGCTTATTGTTCTCCTGTCTTTTTGTTTATTCGGTGGGTGTTGTATTTTTCACTAGGTAATATGCAATTTTTTGTACAACCAAATGCTTGTGTATGTGGGGGAGAAGAAGAATGAGGCACACTCTATTGATTGGATATTTGATTGCAACTGATAGATCCATTGTATTTATATAATGGTCAAATTTTCAATGTTTCAATGAACAGAAATCGATACTGATAAGTTAAAAGGAACCAAGTAGTTGGTGTAACTCCAATGTGAAGCCTGTTCACAGTGTCCTCCCCATTATCATCTTTCAGCTACCCTTCTAGCAATGACAGAGAAGAGATTAAATGCATCATATGATTTCTTAGGGACTATTTCCATTTGGCTCCACCTTCCATATCCTATTCCCGCTATCTTATAGATTGATCGTACTCACAATTGTGTGCAGGACAACTAGTACAGAGTACTATATTACTGTTAATCAAGGAAGAGTGAAGTAGTTTTCGTGTGGCTGTTTTCTGAAGCCCATCTCATATCTCTTCCTAGCATGACTAAGATTTAGCTGTTGTATAGGATTTGCCTTGCGCATTTTGTTGTAACTATCTTTAATATTTCCTTGCAGCCTGAGCCTGAATACAGGCCACAAATGTCAGAAGTGGTTCAAGACCTCATACAAATGATAAGAAGAGAATCTCCCAGTAGATCCGATGAAGAATGATTTGAACCAGACATGCATGCTATAGCAGATTCAGGCATGGAGTAACCAAGACTTCCAAGATTTTTTTACTTTTGCAAAGAACTTAACTCGAACTGAGATACTTGGAACCAAAGATTTTGAGGCTGTAGATGCAGTGCCCTGCCAGCAAACCTTCATACCTCCAAGACAAAGGGCTGGCTAGAAACTGCGCGATTTCAACCAACACAGCTCGGGTTATCCTGATTCTTAGTACAATTTTTTGCAATCATTCTAATGTTCATTTATAGTCCAAACAGAAACCACAATGCATAAAATGCACTAACCCCATTGTTTTGAAAGCTTATTTATGGTTGTTAATTGGTATATCTGAAGTTGTAAATCTTTATTTGTTCTGCTGTACATTTTCAATTGTTTGTACAAGAATATTCTTCACACTTTCAACATGGACTTTCTGTAGCACATTTTTCAGCCTTCAGTATCATCATGGATATATTGAATAATCACTTGAAG</w:t>
      </w:r>
    </w:p>
    <w:p w:rsidR="00892539" w:rsidRDefault="00892539" w:rsidP="00892539">
      <w:r>
        <w:t>&gt;M6-PGSC0003DMG400018752 M6 LRR-RLK</w:t>
      </w:r>
    </w:p>
    <w:p w:rsidR="00892539" w:rsidRDefault="00892539" w:rsidP="00892539">
      <w:r>
        <w:t>TTAAGAAGTTGGTCAATCTGGTTCAAATCACGAATTTCTTGAGAAAAACAATCCTTGACAAGATGGAGAAAAGCTATGTTCTTTTCCTTATCTTATTAGTATTTCAAGAATCAATTTTTTCCCTATATGCAACTTCCACAAATGAAACAGACATAGAAACTTTGTTATCTTTTAAACAACTCATTACAAATAACTCTTCTTTCCTTTCCAAGAATTGGACATCAAATACTTCATTTTGCTCATGGTTTGGTATCACTTGTAATCCAAAAAACCAAAGAGTCATAGCTTTAAATCTCCCAAACATGAATCTTCAAGGCAAAATTTCACCATCAATAGGTAACT</w:t>
      </w:r>
      <w:r>
        <w:lastRenderedPageBreak/>
        <w:t>TATCCTATCTTACTATACTTAACTTTAGTAACAACATTTTTCAAGGCACTCTTCCTTATGAACTTGGAAATTTGCCTCTTTTGGAAGTCATTGATGTTCATAACAATCAACTAGAAGGAACTCTTCATCCTTTTGTTGGTAACATTACAAAGTTAGAGAGATTGAGGTTAGATGGAAATAGATTTAGTGGTAAAATTCCTACTGAGATTGGGAATCTAAGCCAACTTGTTGAGTTAGATTTGTCACATAATCAGCTTTCAGGTTCAATCCCTGGATTGATCTTCAGCATGTCATCGTTACGTGCTGTGTATTTGGTTAACAATAGTCTTTCTGGTTCATTCTTGGTTGATGAAATAAATGGTGTGATGAATCTTGAAGTTATAGACCTTAGTTATAATCGAATCATCGGTGAGATTCCTTCAAGACTTTGTCAATTCAGTAAGCTAAGAACTCTTGTTCTGTCTTACAACAATTTAACAGGTCAAATTCCGAGAAATCTTGGTTGTTTATCAAGGCTTGAGAGTTTTTATATAACTCAGAATGCAATAAGTGGTACAATTCCACTTTCATTGAGTAATATTTCCACTTTTCAATTTCTTGGTTGTGTGAACAACCATATAAGTGGTACAATTCCTCAAGAACTTGGAAATTTACCAAACTTGAAGATGTTGGGATTTGATTTCAATAATCTTACTGGTGTAATACCAGAATCTATCTTCAATATATCTTCTTTGGAGTACATTGCTTTCAGTGATAACGATCTCTCAGGGCGAATTCCAACCACTCTTGGACTTAAACTTCCAAACCTTAAAGGAATTTTCTTGCCAGAAAATCAACTTGAAGGACAAATCCCAATGTATATCACAAATGCTTCTAACCTTATTGAGCTAGAGCTGTCCTATAACTTGTTCACAGGCATAGTTCCAAGTGATTTGGGAAATCTACACCAGCTCGAGTTCTTGAATCTTGGTGGTAATCAGCTTACAAATGAACCAGGACAACAAGAGCTTGGATTCTTGAACTCTTTGGTGGATTGTAGGAGGCTGCAGTTTCTGATATTGGCTAACAACCCCTTGAATGGCATCTTGCCTGATTCGGTTAGTAATCTTTCGTCTACTATTGAAATGTTTAACATAGAGAATGGTCAGATAAATGGACAAATTCCAAGAGGAGTAGGCAATATAAGCAGCATGTTATCGCTAGTCTTGAACGGTAACCAATTGACAGGAACCATTCCACCAGAGATTGGTGAGCTAAAGCAACTTCAGAGGCTTTATCTAAGCAAAAACAAGCTACAAGGTTCAATTCCAGAGGAAATATGTGACTTGGTAAACTTGGGAGATACATTTCTACATGAAAACGAGCTCTCTGGGGCAATTCCAAGTTGCATTGGAAAACTCACTAGGCTGCAAAGGCTTTCATTTGGCTTCAATAAGTTCACCTCAAGCCTACCTTCAAGTCTATGGGAAATGGATAGCCTGATTTTTCTAAACGTGACGCAAAACTCAATACAAGGGGAACTTCCTCTTGACATTGGAAAATTGAAATCTATTGAAGGTATAGATTTTTCAAGCAACCAACTTTCCAGTGTGATTCCAAGTACATTTGGAGACCTTATAGGCCTTAGTTATCTTTCACTCTCAAACAACTCGTTACGGAGTGCAATTCCTTCATCATTTGGCAGTTTGTTAAGTTTGGAGTTCTTGGATTTATCTTCAAATGCGTTATCAGGAAGCATCCCAAAGTCCTTAGAAAAACTTCAGTTCCTTAAAGAAATCAATTTTTCCTACAACCATTTAGAAGGTGAAATACCTACTAGTGGTGTGTTTGCAAACTCTTCTTCTCAATCTTTTGTTGGAAATAGAGGTTTATGTGGAAAACCTATATCAGAAGTTTCTCAATGTGCTACGGATAGTGCAACGAAACGATCAAAGTCTAGAAAACATGTGCTAGTAGTTGTCATTCCTGTGATTGCATCAATTCTCCTCATATTTGTTGTTCTGTTCGTATGGATTAAGCGAAGATCAAGAAGAACAAAACTTCAAGGCCATGATCAAGAGTTAACAGAAATCACAACACACCAGTTGATCACATACCGTGAACTTCAACAAGCAACGGATAGTTTCAGTGGCTCTAACATGATTGGTTCAGGAGGTTCTGGTTCTGTTTACAAGGGCATATTGGCTAACGGAACAATGGTCGCGATAAAGGTTCTAAATATGCAAAATGAGGAAGGATGCAAGAGGTTTGATACCGAATGTGAAGTGATGAGAAGCATTAAACATAGAAATCTTGTCAAGGTGATCACTACATGTTCCAATCAATACGTTAGAGCCATCGTTCTCGAGTATATGCCAAATGGAAGCCTTGAAAGTTGGTTGTATGATAAGGAACATCAAGTCTTAGACATGTTTCAAAGAGTTAGCATAATGCTTGATGTTGCAATGGCATTGGAATATCTTCACTATGGTTATGATACACCTATAGTCCATTGTGACTTGAAGCCTCAAAATGTTTTATTAGATGCTGACTTGGTGGCACATGTTGGTGATTTTGGCATTTCAAAGATTTTAGGTGAAAACAACTCCATGGCACAAACTAACACATTGGGTACTATTGGCTACATTGCACCAGGTAAACAGTTCTTCTCTGACTACTCTTCCTAATATAAGGCATATTTTCGGTCATCTTCTCTCTGAAAAATAGAATATTGGTCAATTAAGTTGATTTAGGTGCTACTTACTATGCCTGAATCTAGTTTCACTAACGCTAGGCTAAGTCTTGAACCTTTGAGCTGACCGTTCACTTTCTTTGTAGCAAGAGGGCTTCTCTTTGCCCCTTTATTGGTTGTATCAACTAAACTGCCCTTTCATATAGATCGTCGCAGCATGAAACTATTAATAGATTCCTAGCTTCCTATTAATCTTGAAAAGTTCTAGCTTAGTTCTTTTTTTTTGTTAGAATTATCTTTTTAATTAGACCGGACCCACTTTTATACTTATCCTACAAGTGCTATTGGGGACCCACTCAAAAAAAAAAAAACTTAAACTAAGAAAAATCCACCCTTTAATAGATTAGGGCAGAATCAACTGGATTTAACTTATATCTACTGATAGTATAGAAACTATGTTTAATTCGTTATAACATATTAATTTCCTTTCCTTTTTGTGTTTTTAGAATATGGCTCAGA</w:t>
      </w:r>
      <w:r>
        <w:lastRenderedPageBreak/>
        <w:t>GGGAATAGTGTCCACGAGTGGTGATGTTTATAGTTATGGTATAATGTTAATAGAGATATTGACAAGAAGAAGACCAACAAATGAGTTTCTCAATGAAAACATGAACTTGAGGCAATGGGTCAGTGAATCATTTCCAAGTTCTTTGAAGACAGTTGTTGATGAAAATATTTTATTTGGAGAAAATGAGATTTTCATATTTAGTATGATGGAGTTGGCTTTGGAATGCACAAAAGAAAGACAAGAAGAGAGGGTAAATATGAAAGATATAGTGAATAGACTTGGTAAAACTAAAGAGGACCTCTTCTTGGAAACAAAGAAGAAAAAATCTTATGAGTAAAATTTTATTTATTTTTAGTTTATGGTTTAGTTATTCTTT</w:t>
      </w:r>
    </w:p>
    <w:p w:rsidR="00892539" w:rsidRDefault="00892539" w:rsidP="00892539">
      <w:r>
        <w:t>&gt;M6-PGSC0003DMG400018811 M6 LRR-RLK</w:t>
      </w:r>
    </w:p>
    <w:p w:rsidR="00892539" w:rsidRDefault="00892539" w:rsidP="00892539">
      <w:r>
        <w:t>TAAGGGGTCGTTTGGTAGAGTGTATTAGCAAAAATAATGCATGCATTAATTATATCTATTAGTAATCCCTTGTTTGGTACATTTTTTCATGCTATGCATTAGTTATACACTCTATTGTGTATTGAAGAGTGTATTACTAATACCATGGATTTCTAGGTATTAGTAATGCAAAGGATTTAGTACATGCATTAATATGGTTAAAGACTCAATTACCCCTCAAAAGTACTTTTACATCTTTTCCACCATAATTGTGAAGGATACTTTTTGTAAATAAATATTTTTATACAATGCATACTATTTTTAATACACCAAACCAAACAATGCATAAGAAATAATATATGCATAACTAATACAAGTATAACTAATACATGCATTACTAAAGCTTGCATTACTAATACACTCTATTGGGTATTATTTTTATACACTCTACCAAACGACCCCTAACTCTATAAA</w:t>
      </w:r>
    </w:p>
    <w:p w:rsidR="00892539" w:rsidRDefault="00892539" w:rsidP="00892539">
      <w:r>
        <w:t>&gt;M6-PGSC0003DMG400018849 M6 LRR-RLK</w:t>
      </w:r>
    </w:p>
    <w:p w:rsidR="00892539" w:rsidRDefault="00892539" w:rsidP="00892539">
      <w:r>
        <w:t>ACTTAACCCACTAAAATCATCATGAAACACACTCTATTTTTCCAGCACTCCTAAAAAGCATTTTCTCTCAAATTTACCTCTCTTTACATACCCCATTTCTCAACCATTTCCACCATAAACAACATCACCATGAGACACTTGTTTCCTTTCTTTCTTACTACAGTTTTCTTCTTCCTAACAAGAATTTCACTTGTTTTCTCCATTACCAATCTACCTCTACAACTTATATCTCTTTTGACTTTAAAATCTTCTTTGCATGATCACCACAATACCTTCAATGACTGGGATCCCACCCTCGCCTTCGCTAGACCGGGTTCTCACATTTGGTGTTCCTGGTCTGGTATCAAATGTGACAAGAAAACTAACCAAATCACCTCTCTTGATCTATCGAAGCGCAATCTTTCTGGTACAATTCCAGAAGATATCAGAAACTTGGTACACCTTCATCACTTGAATTTGAGTGGAAATGCTTTGGAGGGTCCTCTTCAAACAGTCATTTTTGAATTGCCTTTTCTCAAGACACTTGATATTAGTCACAACTTGTTTAATTCAACTTTTCCCTCTGGTGTGTCAAGGCTCAAGTCTCTAACATACCTAAATGCTTATAGTAATGACTTCATAGGCCCTTTGCCTGAAGAAGTTGCTCAAATCCCAAATCTTGAGTACCTTAACTTTGGGGGAAACTATTTCAACGGTGTGATTCCAAAAAGTTATGGTGGCTTAGCAAAACTGAAGTTTTTGCACTTGGCTGGAAATTTATTGAATGGTCCTGTTTTGCCCGAGTTGGGTTTCTTGAAACAGCTTGAACATGTAGAAATTGGTTACCAGAATTTCACTGGAGTTGTCCCTGCTGAATTTTCTTCTTTGTCAAAGTTGAACTATCTTGATATCTCATTAGCCAATCTTTCTGGTAATCTCCCTGTTGGACTAGGCAACTTGACAAACCTTGAAACTCTGCTTCTTTTCAAGAACCATTTGTATGGTACAATTCCATTGTCTTTTGCCAGACTGACATCCTTGAAATCATTGGATTTGTCTGACAACCATCTCTCCGGAACAATCCCCGAAGGGTTTTCAGGATTCAAGGAGCTTACAGTGTTGAATTTGATGAACAATAACTTAACAGGTGAAATCCCACAAGGCATTGGTGAGCTTCCTAATCTTGAATTATTGGCTCTATGGAACAACTCACTCACTGGGATTTTACCACAGAAGTTGGGTTCAAATGCAAAGCTACAAAAACTTGATGTCTCTTCAAATTATCTCTCAGGTCCCATTCCACCAAATCTTTGTCTCAGCAATAGCTTAGTGAAACTTATCCTGTTTTCAAATCAGTTTATTGGTGAGCTCCCTTCTTCCTTAGCAAATTGCACTGCATTATTCAGGTTTAGAATTCAAAACAACAGACTCAACGGGTCAATACCATTAGGCTTCGGTATTTTGCCCAATTTAGCTTACTGGGACTTGAGCAAAAACAATTTCACTGGTCCAATTCCAGAAGATTTAGGGAATGCCGCGACATTGGCGTATTTGAACATATCGGAGAATTCATTCAACAGTGAATTACCGGAGAGTATCTGGACTTCACCATCTCTACAGATCTTTTCAGCTAGTTACAGTGGTCTTGTCGGGAAAATCCCCAATTTCAAAGGGTGTAAAGCTTTCTACAGAATCGAACTGGAAGGAAATAATCTCACAGGAAGCATTCCATGGGATATAGAACATTGTGAGAAGCTCATTTGCATGAATTTTCGACGAAATTCGCTAACGGGAATCATTCCTTGGGAAATTTCTGCAATTCCTTCCTTAACAGAGGTTGATTTGTCTCACAATTTTCTTACAGGAACAATCCCTTCGAATTTCGCCAATTCCACTACCATAGAAAACTTCAACGTATCCTACAATCAGCTCACTGGTCCAGTTCCTTCTTCAGGCTCTATTTTCTCCAGCCTACATTCCTCTTCCTTCATCGGAAACGAAGGCCTGTGTGGTACTGTCATTCAAAAGCCTTGCGGGACTGACGGACTCGCAGCCGGGGCAGCGGAAATCAAGCCACAGCCGAAAAAAACAGCTGGCGCTATTGTCTGGATCATGGCAGCAGCATTCGGTATTGGTTTATTCGTCCTCATCGCCGGTAGCCGCTGTTTCCACGCGAAATACAGCCAGCGATTTTCAGTA</w:t>
      </w:r>
      <w:r>
        <w:lastRenderedPageBreak/>
        <w:t>GAGAGAGAAGTTGGGCCATGGAAATTAACCGCATTTCAAAGGTTAAACTTCTCGGCGGATGATGTACTTGAGAGTTTGACAATGACAGATAAGATCCTGGGAATGGGTTCAACAGGGACAGTGTACAAGGCGGAAATGCCAGGCGGAGAGACTATAGCAGTAAAGAAATTATGGGGAAAACAGAAGGAAACGATCAGGAAAAGGCAAGGCGTTTTAGCTGAGGTGGATGTGTTAGGCAATGTGAGGCACAGGAACATCGTGAGGTTGTTCGGCTGTTGCAGCAACAACGAGTGCACCATGTTGCTGTATGAGTACATGCCTAATGGTAGCCTGGATGATCTGTTGCATGGTAAGAATAAGGATGATAATTTGGTGGCTGATTGGCTCACTAGGTACAAAATTGCTCTTGGGGTCGCTCATGGAATTTGTTATCTTCATCATGATTGTGATCCCGTCATTGTTCATCGTGATCTTAAGCCTAGTAATATTCTTCTGGACGGTGATCTGGAGGCTAGAGTAGCTGATTTTGGTGTTGCCAAGTTGATTCAGTGTGATGAATCTATGTCCGTGATTGCTGGATCCTATGGCTACATCGCACCTGGTAAGTTAATACTCCCTCCGTTTTAATTTTACATGAAATTTAAGAAAGTAATTCGTAATATTCAACTTTTTATCGTGTTCTTTAATTTAGTTAGTTATTAATGGCAGGAATATTTGTCTGTTTGCTTGATGGAATTACATGATTGTTTTGGAGTTCAAGTTTTTTTCTTGTGCGGCTTATTGCTATCCAAAATTATTTTGTTCAGATCAGTTTAGTTCGTTCTGTAGGGTGACGAAAAAGAGTTCACTTGCGTGCTAAAACGTGGTGTCATGTCAATAGCATGATGCATTTTTTTAGTGAAAGCATGATGTATATTGTTTTTTTTTTCGTCCACTATCGTCATTAAATCTTCTTTGCCCACACAATTGTCAAATTCCTCAACTGATTCATACTAGTGGAATCTTCTTTTAATCATAAACAGATCTTGAAGGCACTAATTCATTTTTTGAATTTGAGCGCCACAATATGATATAAATATCTAAATGTTGAAACTTTTATTAGGAAGTTAAAATAATATTCTTATGAAGATTCTAATATTAGTGTAGTGAAACAGTTAATATAATTTTCTTAATAAAAGGTATCAAGTATTTCTTTTCTCATACTTCTTTATGACAATTGGTGCAAATATTTATTCTCTTTGTTTTTGTCCATGATTTTGTGGTGCTTAAAGAGGGCATGGCGCACTAGCTGCGCGTGAATAGCTCCATTAGCCTTTAAGCTTTTATTTTACACTTTTTGTTATTCTTTGGACCCACCAAGATTTTGTCTTAGTTACTTATCTGTGATTAACCCTTTGATTTAATTAGTATATAATATAGTACTAGTACTACATTCTAATGCTTAAAGTCAACCATTTTGGGCACTAGTAGACAGAGTGTTATGATAACAAATTAAAATGATCTTATCTTTTTTCTTTTTTTTAATATAGTTATTGTACTAAATATGTTTGTTGATACAGAATATGCATACACATTGCAAGTTGATGAGAAGAGTGACATCTACAGCTACGGGGTTGTGTTACTTGAAATTTTATCAGGGAAAAGATCGGTGGAACCAGAATTTGGCGATGGAAACAGCATTGTGGATTGGGTTAAGTCGAAGATCAAGACTAAAAATGGCATAAATGATGTGTTGGATAAAAATGCTGGCGCTTCATGTCTTTCAGTTAGGGAGGAAATGATGTTGTTGCTGAGGGTGGCATTGCTGTGTACTAGTCGTAACCCGGCTGACAGGCCATCGATGAGGGATGTTATATCTATGTTGCAAGAGGCTAAGCCCAACAGGAAGTTGCCTGGAACTGGTGATAATGCAATTGCTGCTATTCCTTTGGCACAAAATGCTAATGTGGAGTGTTGATATTATAGGAGGAGATTTGGGGTTGTTTTGATTTTACAACTTACTAATGAATTGTGGGGGAAATTGGTATAGGAGAAGATTAAATAGTTTTATTTGCTTCTTAAATTTTTGCATAGTAGGAAATTCTCCAGTGTTGTCATTCCAATGTTGTGATGAAATGGGTATCTTTTCCAACAAATTAATCTTCAATAGCGTACTTGT</w:t>
      </w:r>
    </w:p>
    <w:p w:rsidR="00892539" w:rsidRDefault="00892539" w:rsidP="00892539">
      <w:r>
        <w:t>&gt;M6-PGSC0003DMG400019051 M6 LRR-RLK</w:t>
      </w:r>
    </w:p>
    <w:p w:rsidR="00892539" w:rsidRDefault="00892539" w:rsidP="00892539">
      <w:r>
        <w:t>ATGAGCGGTCTTACAGCCCTAAGCCTTGGAGGAAACAACTTGGCAGGGAATATTCCTTCTGAGATTGGTAAGCTTAAACAACTCCAAGGGCTGGCTCTATATAACAATAAATTGCAGGGACGTATTCCAGAGGTGGTATGCCATTTATCGAATTTGGTTGGCTTATTACTGGATGGTAATGAGCTCTGTGGATTAATTCCAGAATGCTTTGGAAATCTTAGCATGCTACAAGCGCTTTATTTGGATTCTAATAAATTTTCATCAAAATTTCCGTTGAGCCTTTGGAAGATGAGTGGTCTTCTCTATCTAAGTGTGTCACGAAATTCAATAGAGGGAGAACTTCCATCAGATATTGGAGGACTGAAAGCCATTGTAGAACTATATCTTTACAATAACCACTTTTCAGGTGTGATACCAACCAGATTGGGGGAACTCCAAAACCTGCAGCATCTTGACCTATCCAACAATTCATTTTTTGGCCAAATTCCATTATCCTTTGCCAACTTGATAAGCTTGGAATTCTTGAATTTGTCTTTAAATGCCTTGTCCGGTACTATTCCTAAATCTTTGGAAAAACTCTCATACCTTAAAAGCATTAATGTTTCATTTAATGATTTAGAAGGTGAAATACCAAGTGGTGGCGTGTTTGCAACTTCCACTGTGCAATCATTTCTTGGGAACAAAGGTCTTTGCGGAATGCACATATTGGAGATTCCTACTTGTGCTATCACTAATCATGGAAAACAATCAAAGCTTAAGGAGGTTGTGCTAAAAATTGTTACTCCAGTGGTTATTGCATCCTTTCTGATATTCTTGTTCGTTTCAATTTGGATAATGAAACGACAGAAGAAAGGGAAGTCCAAAGATATTGAAAAGGTATTGGAGATCGGGACTCATCAATTAGTTTCTTATCACGAGATTCAACAAGCAACAAATAATTTTGATGA</w:t>
      </w:r>
      <w:r>
        <w:lastRenderedPageBreak/>
        <w:t>ATCCAATTTAATTGGTGAGGGAAGCTCTGGCTCTGTGTACAAAGGCACATTGTTTGGTGGAACTGCAGTGGCCATTAAGGTTCTGGATTTGGAAAACGAGCAAGTATGCAAGAGGTTTGATACCGAATGTGAAGTGATGAGAAATGTTAGACACAGAAATCTTGTTTCAGTGATTACTACATGTTCTAGTGACTATATAAGAGCCTTTGTTCTGCAATTTATGCCCAATGGAAGTCTTGAGAATTGGCTGTACAAAGAAGATCGACACTTGAACCTTCATCAAAGAGTCACTGTAATGCTTGATGCAGCTATGGCAGTTGAATATCTACACCATGGTCATAACACTCCAATAGTTCATTGCGACCTGAAGCCAGCCAACGTTCTTTTGGATGAAGATATGATGGCTCATGTTGGTGATTTTGGAATATCTAAAATTTTAGCCATAAGCAAGTCCATGGCTTATACAGAGACATTGGGCACTCTTGGATATATTGCACCAGGTAAAAGAAAATCTACTCTCATTGATTTTCTCTTATCATAATTAA</w:t>
      </w:r>
    </w:p>
    <w:p w:rsidR="00892539" w:rsidRDefault="00892539" w:rsidP="00892539">
      <w:r>
        <w:t>&gt;M6-PGSC0003DMG400019415 M6 LRR-RLK</w:t>
      </w:r>
    </w:p>
    <w:p w:rsidR="00892539" w:rsidRDefault="00892539" w:rsidP="00892539">
      <w:r>
        <w:t>ATGGCCTATTATCTTGACAAAATCTTCCTTCTCTTATTTCTCTTCACACTTAGTACTCCCTCAAAATCAGATAATATGACAGATATTGAAGCACTCTTTGCTATCAAGAATGAAATAATTGATCCCTTTGAATCATTAAGTTCATGGAATGAGTCTGTTCCTTTATGTCAATGGCGTGGCGTTGTATGTGGAACGCGAAATCAACGAGTCATTGAACTAAACCTTCTTGACCATAAGCTAGCCGGTGTGTTATCACCCTTTGTTGGAAATTTGAGCTTCCTCATACGACTAGACATCGGAAACAATACCATTTCTGGCAATATCCCTCCTGAATTAGGCCGTTTGACAAGCTTACGCCATCTATATTTGCAAAACAATTCATTTTATGGTGAAATTCCTGTCAATCTATCGTTTTGTAGTAACCTCGTTGAGTTATGGGCATACAAGAACAATTTTGTAGGTGTTCTTCCAAGGGAGCTTGGTTTACTTACCAAACTCAAATATTTAGATTTCGGTTACAACAAGCTCATTGGTGAAATCCCAAAATCTTATGGTAACTTTTCAAGTCTATTGGAAATGTACCTTTTGGATAATGATCTCGAGGGTAAAATCCCCGATGAGTTTGGGAAACTGAAGAGTTTGGAAATATTTGACGCGGACTTTAATAGGTTATCTGGTAGAATTCCGAGCTCATTGTACAATCTTACCTCATTGAAAGTCATTGATGTGTCATTTAACCAACTCGAAGGTACTCTGCCTCGGGATTTAGGGATCAACCTTCCTAACCTGGAGTGTCTCAGCATTAGTGAGAATCAATTCACTGGATCGCTTCCTCATTCACTTTTCAACCTCACAGGACTCGCGTACCTTTATGTTGGAAAAAATGACTTAGGAGGACGTGTTCCTAGGTTCGATAAGTTGCATAATTTGTATATTTTAAGCATGGAAAATAACCAATTTGATAATGACTTGACCCTCATGTCCTCCTTGACAAATGCAACTAACCTCAACCGTCTGTATATGCAAAACAACGCGTTTGGAGGGACATTTCATGAGTTTTTCAGCAACCTTTCAAGTAATCTGGCGTTTGTAGACTTGTCAAGCAATCATTTTTCAGGACATATCCCGATAGACATTGGGAAATTCGTCAACTTGGAAGAGCTTAGGCTGAGCGGAAACCAACTCACAGGTATCATCCCTTCGACTATTGGGAAGCTTTATAAGCTACGATATTTACACCTGTCCCAAAACAGAATTTCGGGTAGTATACCCTTTTCCATTGCAAATCTGACCCTTCTAACAGAGTTAAATCTTGATCATAACAATCTTAGAGGTAGAATACCTTCAAGTGTTGCAAAATGTCAAAGTTTGTTGTACCTTAACCTGAACCAAAACAATTTAATCGGTTTGATACCTAAAGAAATTTGTCTAATCTCTTCCTTAGTTGTTCTAAACCTTTCCAGTAACAACTTGACTGGCGCCCTTCCCAAAGAAATCGAAAGCCTGAAAAATCTCTTATCATTAGATGTCTCTTTGAATAATCTCAATGGTGAAATTCCTAGTACACTTGGGAGTTGTGTGACAATTGTTAACTTAACAATGAAAAGGAATTTATTCCGCGGGATTATTCCTTCCACTTTCAGTTCACTAAAGAGTCTTCAAGTTTTAGATCTTTCGCGGAATAAGCTATCAGGTATGATTCCAAAGTACTTGGAAGGATTTGCCTTGCATTTCTTAAACTTATCGTTTAATGATTTTGAAGGTGGCCTTCCACAACGAGGCATCTTTGAGAACGCGAGTGTAGACTCTTTCGTTGGAAATCTTAGAATCTGTGGTGGTGTACCTGGCTTGAAACTTCCCAATTGCAACTTCAGTCATTCAAAGAAAATGAACTTTAAGCTTGTTATTTTAGTAATATTAGGAATTTTGGGGCTAGTTGTTATGGTTTGTGCTTTTTTCTTCTATCGATTTGGAAGGTCCAAAAGAACAATTCCTTCATTAGATAACAATCTAAACCAACTCATAGCTATGTCCTATCAAAGTATTCTCAAAGTTACCAACGGGTTTTCTACGAGCAACTTGATTGGTGTTGGGAGTCATGGATATGTTTACAAGGGAATTTTAGAAACGGATGGTAAACACGTTGCTATAAAAGTGTTGAATCTTTTACAATATGGAGCTATCAAAAGTTTCATAGCAGAATGTGAGGCCTTGAGAAATGTTAGACATCGGAATTTAGTTAAGCTACTTACTGCATGTTCTGGTGTTGATTATCATGGCAACGAATTCAAGGCACTGATTTACGAGTTTATGGCCAACGGAAGTTTGGAGGACTGGTTGCATCCAGATAATTCAAGACCGAATGTTCAGCCAAGAAGGTTAGGATTTCTACAAAGGCTGAATATTGCTATTGATGTTGCTAGTGCAATTCATTATCTTCATAATGATTGTCAAATATCAATAGTTCATTGTGATCTCAAACCAAGCAATATTCTCCTTGACAATGAAT</w:t>
      </w:r>
      <w:r>
        <w:lastRenderedPageBreak/>
        <w:t>TGGTTGCCCATGTTGGGGATTTTGGATTGTCAAGATTCCTACATCTTACTGACGAAACCACTTGTAGAATTCAGACAAGCTCTTCAACTTTTAAAGGATCTATTGGCTACATAGCTCCAGGTAAATTTCACTCTATATAAATGCCTCTAAAGACTTTAGTGACTCTGGATGCAATGACATTAACTCAATTGCCTTTATATTTTCATTGCAGAGTATGGTATGGGAAGCGAGGCATCAACGCAAGGTGATGTGTATAGTTTTGGTATCGTCTTACTTGAAATGTTAACTGGGAAAAGACCAACAGATGACACGTTTGGCAGCGATTTAAGCCTTCATGATTTTGTTAGGAATGCCATGCCTGATGGAGCACTTGAGATAGTAGATCCAGTTCTTAATTTTGAAGAGGAAGAGATAAGCACAGAGAGGTCTCAAATTCCAAGGTTCATGAGAAGGCAAAAAATGGTAGAGGGTTTAATTTCCTTATTTGGAGTTGGTATTGATTGTTCAATGTATGATTCAAGTAAAAGAAAAAACATGAAGGAGGTTGTTAGAGAGTTGTGTTCTATAAGAGATTCTATTGTTGGTTGTACAATATGA</w:t>
      </w:r>
    </w:p>
    <w:p w:rsidR="00892539" w:rsidRDefault="00892539" w:rsidP="00892539">
      <w:r>
        <w:t>&gt;M6-PGSC0003DMG400019698 M6 LRR-RLK</w:t>
      </w:r>
    </w:p>
    <w:p w:rsidR="00892539" w:rsidRDefault="00892539" w:rsidP="00892539">
      <w:r>
        <w:t>TCTTCACATTCTACTACTCCTTTCCCTTTCTCTATTTGTCTGTTTAAAACTTCTACTAATCCTATCTTTCTTTTCAGAAAAATATGGAACCCCTTCAAGAACTCAAGCTATAGATTCAAGAAAATCTCCATTTAAGCTATAAAGTTTCAATCTTTGAAGATGAAAGCTCACAAAACTGTGTTTTACCAACACCCTTTAAGCTTAAACAAGCTTTTCTTTGTTCTTCTTCTTATCTTCTTTCTTCCTCCAGCTTCACCAGCTTCTGTTAATGGTCTTTTTAAAGACTCCCAACAGCTTATTTCCTTTAAAGCTGCACTTCCACCAACCCCAACTCTGCTTCAGGACTGGTTGTCATCTACTGACCCTTGTAGTTTCACTGGTGTTTCATGCAAGAATTCTAGAGTTTCTTCTATAGATCTCAGTAACACTTTTTTAAGTGTGGATTTCAGTTTGGTCACTTCTTATTTGCTTCCTCTTTCTAATTTGGAGTCTTTAGTGTTAAAGAATGCTAATCTTAGTGGTTCTTTAACTTCTGCTGCTAAATCCCAATGTGGGGTTTCTTTAGACTCCATAGATCTAGCTGAAAACACAATTTCAGGACCTATTTCTGATATCTCTAGCTTTGGTGTTTGTTCAAACCTTAAGTCTCTTAATCTTTCTAAGAATTTCTTGGACCCTCCTGGTAAAGAAATACTTAAAGGTGCAACCTTTAGCCTCCAAGTTCTTGATCTTTCTTACAATAATATCTCAGGTTTCAACTTGTTTCCATGGGTTTCATCCATGGGGTTTGGTGAACTTGAGTTCTTTTCTCTCAAGGGTAACAAACTAGCTGGAAGTATTCCTGAATTAGACTTCAAGAATTTGTCACATTTGGATCTTTCTGCAAATAATTTCTCAACTGTTTTTCCTTCATTCAAAGATTGCTCCAATTTGCAGCACTTGGATTTGTCATCCAACAAGTTTTATGGTGATATTGGTTCTTCACTTTCTTCATGTGGAAAGCTTAGTTTTCTCAACCTTACCAATAACCAGTTTGTAGGTTTGGTCCCTAAACTACAAAGTGAAAGCCTACAGTATTTGTACTTAAGAGGGAATGATTTTCAGGGTGTGTACCCAAACCAGCTTGCTGATTTGTGCAAAACTGTGGTGGAATTGGACTTGTCATACAATAATTTCTCAGGTATGGTTCCTGAGAGCCTTGGTGAATGTTCAAGTTTGGAACTTGTTGATATTTCCAACAATAATTTCTCTGGTAAGTTGCCTGTTGATACTCTCTTGAAGTTGAGTAATATGAAGACTATGGTCTTATCATTCAACAAATTTGTTGGTGTTTTGCCTGATTCTTTCTCTAATTTGCTGAAATTGGAGACTTTGGATGTGAGTTCTAATAATCTCACAGGGGTTATTCCATCTGGGATTTGCAAAGATCCTATGAATAACTTAAAAGTGTTGTACCTTCAGAATAACTTGTTTGAAGGTCCTATACCTTCCAGTCTAAGCAACTGTTCACAGCTGGTGTCACTTGATCTTAGCTTTAATTACTTGACTGGGAGAATACCATCTAGTTTGGGGTCATTGTCAAAGTTGAAGGATCTCATCCTTTGGTTGAATCAGCTTTCAGGGGAAATCCCACAGGAGTTGATGTACTTGCAGGCTTTAGAGAATTTGATTCTTGATTTTAATGACTTAACTGGACCAATACCTGCAAGTCTTAGCAACTGTACCAAGTTGAATTGGATTTCATTGTCAAATAACCAATTGAGTGGTGAGATACCGGCTTCTCTTGGTCGTTTGTCAAATCTAGCCATTCTTAAGCTTGGAAACAACTCAATCTCAGGGAATATACCTGCTGAGTTGGGTAATTGCCAGAGCTTGATATGGTTGGATCTCAATACTAATTTCCTGAATGGCTCCATTCCGCCGCCTTTGTTCAAGCAATCTGGCAATATTGCAGTGGCATTACTGACCGGGAAGCGATACGTGTATATCAAGAATGATGGGAGTAAGGAGTGCCATGGAGCAGGGAATTTGCTGGAGTTTGGAGGGATTAGACAAGAACAGCTGGATAGAATCTCAACAAGGCATCCTTGCAATTTCACAAGAGTTTATAGAGGTATCACTCAGCCAACATTTAACCACAATGGCTCTATGATATTTCTTGATTTATCTTATAATAAGTTGGAAGGTAGTATCCCAAAGGAATTAGGGACCATGTACTATCTGTCTATATTGAATTTGGGGCATAATGATCTGTCTGGTATGATTCCTCAAGATCTTGGAGGCTTGAAGAATGTTGCAATTCTTGATCTGTCATATAATAGGTTAAATGGCCCGATCCCGAATTCCCTCACCAGTCTTACATTGCTTGGAGAGATTGACCTGTCAAACAATAATCTCAGTGGAATGATTCCTGAATCTGCACCATTTGATACATTCCCTGATTATAGGTTTGCAAATAATTCTCTCTGTGGGTATCCTCTCCCCCTACCTTGTAGCTCGGGGCCGAAATCGGATGCAAATCA</w:t>
      </w:r>
      <w:r>
        <w:lastRenderedPageBreak/>
        <w:t>GCATCAGAAATCTCACCGCAGACAAGCATCGTTGGCAGGGAGTGTGGCGATGGGTTTGTTATTTTCCCTCTTTTGTATCTTTGGTTTGATTATTGTTGCCATAGAGACGAAGAAGAGGAGGAAGAAGAAGGAGGCTGCTCTTGAAGCTTATATGGATGGTCATTCACATTCTGCAACTGCAAACAGTGCCTGGAAGTTTACGAGTGCTCGTGAGGCGTTAAGCATTAACCTCGCAGCATTTGAGAAGCCTCTCAGGAAGCTCACATTTGCTGATCTTCTCGAAGCCACCAATGGTTTCCACAACGACAGTCTTGTAGGCTCTGGTGGTTTTGGTGATGTCTACAAAGCTCAGTTGAAGGATGGCAGTGTTGTGGCCATTAAGAAGTTGATACACGTCAGCGGACAGGGTGATCGAGAATTCACTGCTGAAATGGAAACCATAGGGAAGATCAAGCACCGGAACCTTGTCCCTCTTTTGGGCTACTGCAAAGTAGGGGAAGAAAGACTACTGGTTTACGAATACATGAAGTATGGAAGTCTTGAAGATGTCCTGCACGATCGGAAGAAAATCGGGATCAAGCTGAATTGGCCTGCAAGAAGGAAAATCGCCATTGGAGCTGCGAGAGGGTTGGCTTTCCTACACCATAACTGCATTCCACACATCATTCACCGGGACATGAAATCAAGTAATGTCTTGCTTGATGAAAATTTGGAAGCCAGAGTATCTGATTTTGGAATGGCAAGGTTAATGAGTGCTATGGACACTCATTTGAGTGTCAGCACTCTTGCAGGCACTCCCGGATAAGTTCCTCCTGAATATTACCAAAGCTTTAGATGTTCGACAAAAGGAGACGTTTATAGTTATGGTGTCGTATTACTTGAGCTTCTAACCGGCAAACAGCCAACAGATTCAGCTGATTTTGGTGACAACAATCTTGTCGGATGGGTAAAGTTGCACGCTAAAGGAAAAATAACTGATGTCTTTGATCGAGAGCTATTGAAAGAGGATCCAAGCATTGAGATTGAACTTCTACAACACTTAAAGGTAGCTTGTGCTTGCTTAGATGATCGACATTGGAAACGTCCCACGATGATACAAGTTATGGCTATGTTTAAGGAGATTCAAGCAGGGTCAGGCATGGATTCGACATCCACAATCGGAGCTGATGATGTCAATTTTAGTGCAGTTGAAGGAGGGATAGAAATGGGGATAAATGAAAGTATAAAAGAAGGCAATGAGCTAAGCAAACACCTTTGAATGCACTAAATCAAGAGTTTGTTGAAAGCTCACAAATTTTCCAAAATCATATGCAAAGAATTGCCAGTGTAATTTTTAGCCAATTATTGTATGTACCACTAGTTCCCATCCATAAAATCTTGTGTTATTATACATAAAAGGAAGGATGTTTTTCTTTTTTAAAACATGTAACAGTGTTGTATATAAATAGTGTATGAGTTTGTTTTTGC</w:t>
      </w:r>
    </w:p>
    <w:p w:rsidR="00892539" w:rsidRDefault="00892539" w:rsidP="00892539">
      <w:r>
        <w:t>&gt;M6-PGSC0003DMG400019801 M6 LRR-RLK</w:t>
      </w:r>
    </w:p>
    <w:p w:rsidR="00892539" w:rsidRDefault="00892539" w:rsidP="00892539">
      <w:r>
        <w:t>ATGGTTTCCATGACTATTATTATAGAATTGCTAGTTTTGTTAACGTACCTCTTGGATACTAATGCATCGAACATTTCAACTGATGAGGCTGCTCTTTTAGCTTTCAAAGCTCATATAACTTCAGATCCAATGGAATGCTGTCGAAAAACTGGACAAAAGGGACTCACGTTTGCAATTGGATAGGCATATCTTGCAGTAGAAGGCATCAAAGAGTGACATCACTAGACCTCAACGGCCTTAGACTAAGAGGTTCAATCGCCACAGAAATCGGGAACCTCTCCTTTCTTAGTTTCCTGGACATTGGCAACAACAGCATCCACGGCGAAATCCCTGATGAACTCGGCTATTTGAGGAGGCTGAAATACTTGTCCTTGTCAATGAATAATCTCACAGGTCAAATTCCAGCTAGTCTAGGATTACTGAGAAGGCTCGAATCACTTGATCTTTCTGAAAATGATCTCCTTGGATCTGTTCCTTCGTCTATCTTCAATGTCTCTTCTTTGAAGGTCATCAATTTGATTTATAATGCACTGTCTGGGACTTTGCCGAATGACATTTTCCATAATCTTCCGCGGCTGGAGGGCTTACAAATAGCAAGAAATCGACTCTCTAGCCAACTACCAAGCAACTTAGACAAATGCAAAGAGCTTACATACTTGTCCTTGTCATATAACCAGTTCACAGGTAAAAATACTGAACCAATTTCTTTTTCTGCTACTTTTGGTTCATATTGACAATAAAGATTGCAGCAATTTTTAGTGAAAACAATGATAGGCTGTTGAGAGGTATAACTTATTGTAACGTCTATTACAGGAAGCTTTCCTAGAGACATGTGGAACTTGACAAAACTTCAACATCTATTTCTTGGATGGAATAACATAACAGGTACTTATAATGTTCTAGTTTAACTGAATCTGCCTACAACTGCATTTATTGCTGGACTTCTCACCTCATAGCACTAGAGATCTTTGACATTTCCAAACTTGCTCTTCAAGTCATTTATATGAAATTAGTATTTGAATTTCAAAGGGTAGTAGCAGTAAATGTTAGTATAGCTCTTTGTTCTTCATTTTCAAACAACAACAGCAACTACTCCATCGGTTCAATGCTAGTTTGTGATGTGAATCCTCATTATCCATGTTGATCCATTTAGTCCCATCTTCAAGAGGACGTTAAAACAGATTGCGAGGATTGCTGAACTATTTAAAAGGCATACAACTAACAGTTTTCTGTTATTTATAGTAACTTAGTGACTGTAAAGCTGTTATACAGTATTGGACATTTCAGTGTAGTAACCACACAATTCGACATATATTTTACAGGACATATACCAAGTGAAATTGATAACCTATCAGCAATTCGAAGATTAAGTCTACGACGGAACAATTTGGTGGGAAGTCTTCCACCAACTATTGGAAATTTGTCAAATCTAGAGATGATAGACCTAGGTGACAACAGACTATATGGTGGCATTCCTCAGGAGTTTGAACATCTTGTAAATTTGAAAGAAGTGTATCTTGGTACAAACAGATTATCGGGTGAAGTTCCAAGGCGTATGTACAACATTTCTGGACTAAAAAAGATTTCATTTGTAGCAAATACGCTTTCAGGAACACTTCCCCCAAACAT</w:t>
      </w:r>
      <w:r>
        <w:lastRenderedPageBreak/>
        <w:t>AGGCCATACTCTTCCAAATCTTGAAGGCCTTTACCTTGGGTAAAACCAGTTCACCGGGCTGATTCCTACCTCCATTGTGAATTCCACCAAGCTTATCCAGCTTGATTTTGGTCGCAATCTGTTTAGTGGACCTGTACCTATGAATCTTGGAAAGCTACAACAGCTTCAATTCATCAACTTGCAAGTAAACCAATTGAGGAATGATCAATCTACAGGCGAGTTAAGTTTCCTGACTTCATTATCTAATTGCAAGTATTTGAAAACTGTTCAAATAGGAGGTAATCAATTTAATGGAAGTCTTCCAAAATCTCTAGGTTCAGGAAACTGGTCCTTTTCCCTTGAATATTTCATTGCCCTTCAAAGTGGTATCACAGGAAAAATACCAACTAACATCAGTAACTTTAGGAACCTGGAGTGGTTAAGCTTGGGAGAGAATAAGCTTATAGGTTCTATTCCTCCAGATTTGGGGAACTTGAGGAATTTGAAAAGATTTAGCCTGGAGAAAAACAATTTAGATGGAATTATACCAACTAGCTTGTGTAACATGGAAAACTTGTACCAAATTATCTTGGGGAAAAATCAACTTTCTGGCGAATTACCAAGTTGTTTTGGAAATCTTTCTTCTTTAAGAGAACTCTACTTAGATTCCAATGCACTAATTTCCCATATTCCATCAACTTTTTGGAGGAACAGAGATATTTCAATTCTCACTTTGTCCTCCAATTTGCTGAATGGGTCTCTTGCAGTAGAAATGGGGAATTTAAGGAGTTTGCGGATATTACATTTACATGGTAATCAGTTCTCTGGTCAGATTCCTAGCACAATTGGCCAACTACAAAATTTGGTTAGCCTTTCATTGTCAAAGAATATGTTAGATGGTTCCATACCTGAACTATTTGAAGATTTGGTTTCATTGGAACACTTGGATCTATCTAGCAACAATCTATCAGGCATGATCCCCAAGTCCTTGAGGAATCTTGAACATCTCATGTATTTCAATGTCTCGTTCAATGGGCTCATGGGTGAAATTCCAGATGGAGGGCCATTCGTAAATTTTACAGCTGAATCATTCATGGGTAACCCTGCATTATGTGGATCATCACGCTTCCATGTGATGCAATGCAGAGTCACAAGTCTTGAAAGGAAAAGAAAGAGTAGAGTCTTAACTTCTGTTCTTGCATCAGTTTCCTCAGGAGTTGTAGTCACAACCATTTTCATCATTTGGTTTCTGAAATGCCGAAAAAGGAGTACGGAACTTCCTCTAGTTGATACATTTGGTCAGGTACATAAGAGGATTTCGTACTATGATATTTCTCAAGGGACAAACAACTTTGATGAAGCAAACTTGATTGGAAGGGGGAGCCTTGGTTTGGTGTACAAAGGGACACTAGCAGATGGAATGGTTGTGGCAATAAAGGTATTCAATACAGAACTGCAACATGCATTTAGAAGTTTCGAGGTGGAGTGTCAAGTTTTACGTAGCATTCGACACAGAAACCTTGTTAAGGTGATAAGTAGTTGTGCCAATTTTGATTATAAAGTGTTGGTGCTAGAGTACATGCCCAATGAAAACCTCGAATGTTGGCTTCACTCTACTGACAAATTTTTGGATTTAACTCAAAGACTAAAGGTGATGATTGATGTGGCTTCCGCTGTGGAGTATTTACATGGAGGTCATTTGTTTGTAGTCGTCCATTGTGATTTGAAACCAAGTAACATACTTTTGGATGGAGATATGGTGGCAAAAGTGAGTGACTTTGGGATATCCAAACTTCTAACAGCTGAGACGCTAATAGCACATACCAAGACTTTGGGTACTATAGGCTACATGGCACCAGGTAAATGTTATTATCAAGTTCATTTGAAGATTTTAAATGACGTTAATTATTTTCACTAATGATTGCGTGATTTTTTGCAGAGTATGGATCAGAAGGCAAAGTATCAACCAAGGGAGATGTTTATAGCTTTGGTATTTTGTTAATGGAGACTTTTACAAGAAAGAGCCCCGTGGATGATCTATTCGTTGGAGACTTCACCTTGAAAAGATGGACATGCCAATCATTACCAAACCGATTGGTGGATGTAGTGGACATTAATCTATTTTCACTGGACGAAGAAAATTTTACTTCTAAAGAGAGATGCTTCAAATCAATCATGGAATTAGCTCTTGAATGCACAAACGATTTGCCTGAAGAGAGAATTCGCATAGAAGATATTACTCTGCGACTCAAGAAGATCCTAACTCAATTTCTGTAAAATGTTGTAACAAACTAA</w:t>
      </w:r>
    </w:p>
    <w:p w:rsidR="00892539" w:rsidRDefault="00892539" w:rsidP="00892539">
      <w:r>
        <w:t>&gt;M6-PGSC0003DMG400020594 M6 LRR-RLK</w:t>
      </w:r>
    </w:p>
    <w:p w:rsidR="00892539" w:rsidRDefault="00892539" w:rsidP="00892539">
      <w:r>
        <w:t>CCCAACCAACCCCACCCCACATCTCCATTCTTCCTTATTTATGCACCCACCACCCTAACATCTCCACCCCACTCACTCACAATCAATGGCTTTCCACCACCATCACTACCTCCTCCTCCACCTTCTCCTTTTCTTCTCTTCCCTTTCTTTCACCTTCTCAGATGATGCTGATGTTATGTCCAAGCTTCTTGCAGCTCTTTCTCCAACTCCTTCTGGTTGGTCAACTTCTAAGCCTTTCTGTTCTTGGACTAATGTCATTTGTGACAAGTCTTCAGCTACTGTAACTTCAATTAATCTTGATTCTCAATCTGTTTCTGGTTCTTTACCTTCTGAAATTACTCAACTTTCCAATCTTAAAACCCTTTCTCTTCAAAAAAACAAACTTTCTGGCCCCTTACCTTCTTTTGCCAACATGTCAAAATTAGCTGAACTTTTCTTGGACAATAACCAATTCACTTCTGTTCCTCAAGATTTCCTTTTGGGGGTTCCCAATTTAGTAACTTTAAGCATTAGTGAAAATGGGAGACTCTCCCCTTGGCAAATTCCTATGTATTTGACTGAAAGTACAAATTTGGGATCTTTATATGCTAGCAATGCTAGTATTGTTGGTGTCATTCCTGATTTCTTTGATGTTTTTCCTAATTTACAGAACTTAAGGTTGTCTTATAATAATCTTACTGGTTCTTTGCCTGCTTCTTTTGGTGGTTCTGAAATTATGAATCTTTGGTTGAATAATCAAGTTAAAGGGTTATCAGGTAGTATTGATGTGATTGGAAGTATGACACAATTGTCTCAAGTTTGGTTACATGCTAATTCTTTTACTGGTAGTA</w:t>
      </w:r>
      <w:r>
        <w:lastRenderedPageBreak/>
        <w:t>TTCCTGATTTGTCAAAATGTGAGAATATATTTGATTTGCAGTTGAGGGACAATCAGTTTACTGGTATTGTTCCTGAGTCTGTGATGTCTCTTCCCAAATTGTTGAATATTACTTTACAGAACAATAGGTTGCAGGGTCCAATACCTCAGTTTAAAGATGGGGTTGAGTTTAAACTTGGAACTACTAATAGTTTCTGTAAGGACACTCCGGGACCGTGTGATCAACAGGTCACTGCACTTCTTGATGTGGCTGGTGGTTTTGGATATCCATTGTCTTTGGCTGAGTCTTGGAAAGGGAATGATGCTTGCAATGGTTGGAGTTTTATAAGTTGTGATACAACAGGGAAGAATGTAGCTGTTGTTACCTTAGGTAAGAGGGGATTTTCGGGTACTATTTCACCTGCTTTTGCGAATTTAACTTCGTTGAGGAGCTTGTTTTTGAATGACAATAATCTTACTGGTACAATCCCAGAGAGTTTGACAACTTTGCCTAATTTACAAGTTCTTGATGTGTCTAATAATAATTTGTCTGGACCTATACCATTGTTTCCACCTAGGGTGAAGTTTACTCATACTGGTAACTTGTTTCTTGGGAAAAATATAACTACTGGTGGTGATGGTGGCGGAAGTGGTTCGGATGGTTCTGGATCGAATTCCAGTGGTCGAGGTGGAAGTTCATCTGGTGGTTCGAAAGGGCCTTCAGTTGGAATGATTGTTGGTGTTGTTATAGCTGTTGTTCTTTTTGTTTTAGTAGTGTTATTTGTGTCTTACAAATGTTACATGAAGAGACGCCATAAGAGATTTGGAAGGGTAGAGACTCCGGAGAAAAGCAATGAAATGGTTAAGCCTAGTCTACCTAGTGTCGTCGGTGGTTCAAATGGATATACTGGTGGCACCAGTGAGTTACAAAGTCAGAGCAGTGGTGATCATAGTGAGATACCAGTTTTTGAAAATGGAAACGTTGCCATTTCCATCCAGGTCCTTCGACAAGTGACGAACAACTTCAGTGAAGAAAATATCCTGGGGAGAGGAGGGTTCGGAGTTGTTTATAAGGGCGAACTACACGATGGGACTAAAATCGCGGTGAAGAGGATGGAATCTGGGGCAATGGGTACCAAAGGAATGAACGAGTTCCAAGCAGAAATTGCGGTCCTTACCAAAGTCAGACATAGGCATTTGGTTGCTCTACTTGGTTCATGTGTTAATGGCAATGAGAGACTTTTGGTGTATGAGTATATGCCGCAAGGAACTTTGAGTCAGCATTTGTTTGAATGGCAAGAATTAGGCTACAAACCGCTTACTTGGAAGCAAAGGGTAACGATAGCATTGGATGTGGCTAGAGGGGTTGAATACCTACATAGCTTGGCACAACAAAGTTTCATTCATAGAGATTTAAAACCATCAAACATCCTTTTGGGAGACGACATGAGAGCCAAGGTTGCAGATTTTGGTTTGGTTAGAAATGCCCCTGATGGAAAATATTCTGTGGAGACACGTTTGGCTGGAACTTTTGGCTATCTTGCACCTGAATACGCAGGTAAGCATTTCTACTCCTTGTATCATTACGTCTTTTTTTAACTGAGAACTGATTTGTATGCCCCTAGCTATAAACTTTAGATTTTTGCAAATTTTGAAATTATTCGATCATCTGCATTGCTAGGCATTGTTATCTTCATTACATTAGAGAGACATTTGGGTTATAATGTTATTACTGAGGCAATCTCCACGCATAAATGCTGCTTTGTCATTTTTATCGAACCCATGAACTATATACTACTATTATAAAAGATAAGTTTCCATTTCGTGTGGATTAGCATCTGAATTATCCTATTACATCTCCTCTTTGTTACAGCTACTGGACGAGTCACAACCAAAGTAGACGTTTACGCCTTTGGCGTTGTTTTGATGGAGATCATTACTGGTAGAAAAGCTTTAGATGAAACAATGCCAGATGAGAGGTCTCATTTGGTTACATGGTTCCGCAGAGTCCTTATCAACAAAGAAAACCTCCGAAAGGCTATTGACTCGACACTTGATCCTGATGATGAAACATATGAGAGCATTTCCAAGGTTGCTGAGTTAGCTGGCCATTGCACTGCTCGGGAACCTTTTCAGCGACCTGATATGGGACATGCTGTTAATGTCCTTGGTCCCCTTGTAGAGCAGTGGAAGCCTACAACAAGTGAAGATGATGACGGCTATGGCATTATTGACCTCGACATGAGCCTTCCTCAAGCCCTTCAAAGGTGGCAAGCTGATGAAGGAACTTCAAGAATGTTCGATGACTTCTCGATCAGTCACTCGCAGTCGAGCATACCCTCAAAACCTTCCGGATTTGCAGATACTTTCAGTTCAACAGATTGCAGATGATATCCAAAAGAATTGACAACAGTTCAAGCCACGCCACGCCACACGCGGTTTTAATCCTTTGTGGATCAACATAGAGTATGCCAATATTCATTTGATTAATTGGTTTCTTCTTGTCAATGTCATTTACTTTTTATGTGATTACATATTTAAGTTAATATAGTCTTGATGTAAGGTGTGATAACAGTTAAAAAGTCAGGTGAATGTCACATTTTTTCTTTTGCCTCTTTGGAGACAACAGAAAATTGTAACAAATTCTTTCATATTACATTGTTAATGTAAATAAAATTTTGAACTTCCCC</w:t>
      </w:r>
    </w:p>
    <w:p w:rsidR="00892539" w:rsidRDefault="00892539" w:rsidP="00892539">
      <w:r>
        <w:t>&gt;M6-PGSC0003DMG400020697 M6 LRR-RLK</w:t>
      </w:r>
    </w:p>
    <w:p w:rsidR="00892539" w:rsidRDefault="00892539" w:rsidP="00892539">
      <w:r>
        <w:t>ATAATGGAGAAAAGCTTCACATATTTTCACTTAATAGCACTCATGTTGCTTTACTTGTGTGTGGCTAGTTTAGCCATGACTCAAACGAACATTACAACTGATCAATCCACTCTTCTTTCCTTAAAATTCCAAATCATTTCGGATCCCTTTCACTTATTGGATGAAAGTTGGTCTCCAGCTATTTCTGTTTGTCATTGGGTTGGAGTCACTTGTGGTTCTCGTCACAAAAGAGTGACATCATTGAATATTTCCAACATGAATCTTATAGGCAGAATTCCTTGTGATTTTGGGAATCTCACATTTCTTGTTTCTCTTGACTTGAGTAGCAACAATTTCTACGGAAAATTGCCTCAAGAAATGGCACATCTTCGTAGGTTAAGGTTTGTTAAACTTAGTTTTAACAACTTTAG</w:t>
      </w:r>
      <w:r>
        <w:lastRenderedPageBreak/>
        <w:t>CGGAGAGGTTCCTTCCTGGTTCGGGGTCTTACACCAACTTCAAGTTCTGACTCTAAGGAATAACAGTTTCAATGGTCCCATCACCCTCTCTTTATTTTCTAATATCTCCACACTTCAAACTTTGGATTTGACATACAATTCCTTAGAGGGCCAAATACCAAAAGAAATAGGAAATCTTGAAAACCTGAGGGTTTTAAGATTATCTGGCAACAAGTTTATAGGTTTTATCCCTCCGTCTCTCTCGAACGCCTCAATGTTGATGACATTAGAACTATCTCTCAATTTCCTTGGAGGAAACATTCCAGAAGAGATTGGAAAACTTCAAAACCTAAAACTTTTGTCAATAGAATCCAATCAACTTACAGGCTCTATACCATTCTCGATCTTCAACAATATTTCTGGAATTGAGATCATTGCATTTACAAATAATACCTTATCAGGAAATCTTCCTTATGATATGTGTAATTGTCTTCCAATGCTCGAAATGCTCTATCTAAGTGACAACAAGCTATATGGTCATATGCCTGTAAGCTTGCCAAATTGTTCGAACCTTCAAATATTGTCTTTATCTAATAACAAGTTTGACGGACCCATACATAGTGAAATCGGGATTCTTAATAATTTGGTGATTTTAGCACTGGATACTAACCATATTTCTGGTAATATCCCAATCTCCACATTCAATATCTCCTCATTACAGGTTTTGGTACTGAATCACAACAATCTAATTGGATCCTTTCCAAGGGAGGTTGGCAATTTGACAGAATTGCAAATTCTGGATCTTGCCGATAATAATCTTACAGGTATTCAAAAGGGGTATGCAAATCATTACTAGCAAGATTTATAATTTCTTAAATCTTAGTAATTACTAACTATACATCTACATGCATACATTGACAGGTGAAATACCGAAAAAATTTAGCAATCAGATTGAGTTGTTTGATCTTAGTTTCAACAGGTTTACTGGTTCACTACCAATGGAGATTTTCAACATATCGGGTATGAGAGAGATTCAAGTTATTTTCAATAATGTGACTGGAACTCTCCCATTAAACATAGGTTCTACGTTACCCAACATTGAAGTTATTCATCTGAGAAACTTAAATCTTTATGGGACTATACCTCATTCTCTCTCCAATTGTTCCAAACTCACTAGTCTAGACCTTTCTCTCAATAGACTAACAGGTTTGATTCCCAACTCTCTTGGAAGTTTGACTCATCTACAGTCCCTAAGCTTGGCAATTAACAATTTAATGGGCGATAGTAGGTTAAGCTTCTTGACTTCCTTGTCAAATTGTAGAGATTTAAAAATTATTTTCCTCTCTGCGAACCCTCTATATGGTGTGCTTCCAGAATCCATAGGGAACCTTTCCAGTACTTCTCTTCTAAGGTTTAGAGCTATTGATTGTAAAATTAAGGGGGAAATTCCAAAAGGATTTGGGAACTTAAGCAGCTTATTAGAACTCGATCTTTCTAGAAACGGTTTCACTGGACCAATTCCCACAACAATCAGCAACTTGAGATTCCTTCAGAGCTTGAAGTTGAGTGTCAACAAACTTTCTGGATATATTGGAGATGATCTATGCAAATTACAGAACTTGGGTTATTTAAACTTGACTTTGAATCAACTTTCAGGATCTCTTCCGAATTGTTTGGGAAACTTAACTTCCCTTAGGGAGATGATTCTAGGTTCCAACAAATTGCGTTCAATCATTCCAAAAAGCTTAGGAAACCTCATAAACCTCTTGAAGCTAGACTTATCCTCAAACAACTTGGGTGGCTCTATACCTCTGGAAATTGGAAATCTAAAGGCTGCGATATATATGGATCTATCAATAAATACACTCTCAAATGGAATTCCTAAAGAAATTGATAGCTTGCAAAATCTTATATACCTTTCTTTGAGAGACAACAAATTGCAAGGATCAATTCCTGGCTCAATGAGCAGCATTTCAGCTTTGGAATTTCTAGACCTTTCTCATAACAATGTTTCAGGATTGATTCCCAAGTCTTTGGAGAAGCTTCTATATCTCAAGTATTTCAACGTTTCATTCAACAAGTTGGTTGGTGAAATCCCCTCGAATGGTCCTTTCAAGAACCTCTCCGGTGAGTTTTTCATGTCTAATGAAGCATTGTGTGGATCTCCAAGATTTTGTGTTCCCCCATGCCACAGTAGCACATCAAAGCATAAATCCAAGAGGAAAAAAGTGATTGTTCTTGTTCTACCGGGTACACTTGTATTAGTCTCCATCGCCTTTGCCCTTTTATGGTTAAGGTATACAAGAGGTAAAAGAACTGATCCTCAGCAAGCAGTTGATTCATCCTTTGTCATCTCAACAAAAGGAAGAATTTCATACTATGAACTACTTCGAGCAACTGATTCACTTAGTGAGATCAATTTAATTGGTTCTGGGAGTTTCGGCTCTGTTTACAAAGGCATCCTCAGAGATGGGACTTTCATTGCAGCTAAAGTGTTCAACCCACAATTGCAAGTGGCATTTAGGAGTTTTGATACAGAATGTCAAGTTTTGCGCAACCTTCGTCATAGGAATCTCACCAAAGTCATCACCAGTTGTTCCAACCTTGAATTTAAGGCTTTAATACTCGAGTACATGCCCAATGGGAGCCTCAATAAGTGGTTGTATTCACACAACTACTTCTTAGACATCAAACATAGGCTAAGTATAATGATAGATGTAGCATGTGCATTGGAATATCTACACCATGGATGCTCATTACCCGTGATTCATTGTGATTTGAAGCCTAGTAACGTCTTGTTGGATGAGGAAATGGTTGCCCACCTAAGTGACTTTGGAATTTCAAAGTTGCTTTCTGAAGATGAGAGTTCTTTATACACTAAAACATTAGCAACGTTTGGTTATATTGCACCAGGTACGTGATCTCTTAATCAATTGCTTTTGATTATTTCTCTTTCCTTATTTTCCACTAGTAAATGTTGAATTTCAAAATTGATTGATTGCAGAGTATGGACTGGAGGGATTGGTGTCAATAAAATGTGATGTTTATAGTTAAGGGATCATGTTGATGGAAACATTTACTAGGAAAAATCCTAATGATGAAATGTTCGATGGAGATTTTAGTTTGAAGCAATGGGTGAGAAATTCACTCCCACAAGCAGCAATGGAAATTGTTGATGCCAACTTAATATCGCCACATGATAATCAATTAATG</w:t>
      </w:r>
      <w:r>
        <w:lastRenderedPageBreak/>
        <w:t>AAAAAGCTAGATTGTGTGGTATCCATCATGAAAGTGGCAATAGATTGTTGTGTTGAATCTCCAAAAGGAAGGATTGACATGAAAGATGTTGTGGGGAGGTTAAAGACGATCAAGATTCAACTTCTTGCATGTTGAGGAAGATCTTATTAGAAACTTTTCTTCCAAATCATCTCATTGTAACAAACATTTGCAATAATAGTTAGCTTCAAATAAGTTATAGCATTATGTCTTTCATAACATAGAGAATTGATGGGCATGTATACTTCTTAGGTCTTGAATTTGTAAAGTGGTTTTGGCCTAATACCTCTACTTTTTTCCATCTTTTAACTTTAACAATGTAAAACATAGAACTCTCAATATTGAATAACAGAATTTCG</w:t>
      </w:r>
    </w:p>
    <w:p w:rsidR="00892539" w:rsidRDefault="00892539" w:rsidP="00892539">
      <w:r>
        <w:t>&gt;M6-PGSC0003DMG400020744 M6 LRR-RLK</w:t>
      </w:r>
    </w:p>
    <w:p w:rsidR="00892539" w:rsidRDefault="00892539" w:rsidP="00892539">
      <w:r>
        <w:t>ATGTCACTACTAGCATTCAAGAATATGATCATTGATGACCCTTTCAAGATCATGGACTCCTGGAATGAAACTATACATTTTTGTGACTGGCCTGGGGTTTCATGTGGTCGACGTCATCCCCGAGTTACAGTTTTAAATCTTACTTCTCTGAAATTGAGGGGTTCTCTGTCACCAAGCATTGGTAATCTGAGCTTTCTTTATGTCCTTAAGCTCCAAAATAATAGTTTTTCAGGTGAAATTCCATCAGAGATTGGCTACTTACATAAGTTAAAGTTTTTACGCCTTGATAACAACTCGTTCACTGGTCATATTCCATCAAACATTTCAGGATGCTTCAATCTTGTTTCTGTTGTTCTTTCGTATAATATGATGGTAGGCAAAATTCCAGCAGAATTAGGCACATTGTTGAAACTCAAACAACTTTCTCTTGTTTCTAACTATTTTACAGGAGGAATTCCGCCTTCATTTGGTAATCTTTCCTTACTTGATACCTTTTCCGCAAGCAAGAATAATTTGTTAGGGAAAATACCTGATGAATTATGTCAATTGCTCAACTTAAAGTACTTTGTAGTGAATGAGAACAACTTGAGTGGTACCCTGCCTCCTTGTCTTTTCAATCTTTCCTCTATCGTGGCCATAGATGTTGGAACAAACCATTTAGAAGGAAAATTGCCTCCATTGCTTGGTATTACTCTTCCTAATTTAGAGTTCCTTAGCATTTATAGAAACAATGTAACTGGAAATATTCCGGTAACATTGTCAAATGCTACGAATCTTCAGTCTCTTATTGCTAGTAGAAATGGACTCACAGGAAAAGTACCACCCCTTGGAAATTTGCTGAAAATGCGGAGATTTTTAGTTGCTTTCAATTATCTTGGGAAGGGGGAGGATGATGACCTTAACTTTCTCACCACATTGGTGAATGCCACCAGCTTGGAGCTTTTGGAGCTCAATACAAATAATTTTGGTGGAGTCTTACCTGCATCTGTTAGTAATCTTTCGACTGAGCTTATAGAGCTTTCGTTGTCTTATAATCAGATTTCTGGAGAAATCCCAAGATGGATATCCAATCTCAAGAAGCTTCAGGCTTTCTTTGTAGCTTACAACAGATTTCACGGTGAAATTCCGTCTGAAATTGGTGATCTGATATATTTGCAAGAGCTGGCTTTACTTGGAAATCAGTTCTCTGGCAAAATTCCAATCTCATTGGGAAATTTAGCTTCTTTAACCAAACTCAGTTTAAGAGAAAACAATCTCCAGGGGAGAATTCCTTCCAGTTTAGGCAAATGCCACAATTTGGAACTGTTGGATCTTGGTTCAAATAACCTTAGTGGGTTCATACCATCAGAAATTCTTGAACTCTCATCCTTGTCGGAGGGCGTGGACCTATCTCAGAACCAATTAACTGGTTTCCTTCCGATGGAAATTGGGAAGTTGAGAAATCTAGGCTACTTAAACCTGTCTGATAACAAGTTGCAGGGCCAGATTCCTACCAGTATAGGTACTTGTGTGAAACTTGAAGCACTAGACTTAAACAACAACAACTTTCAGGGTAGTATTCCTTCAACCATGAATAGTTTG</w:t>
      </w:r>
    </w:p>
    <w:p w:rsidR="00892539" w:rsidRDefault="00892539" w:rsidP="00892539">
      <w:r>
        <w:t>&gt;M6-PGSC0003DMG400020832 M6 LRR-RLK</w:t>
      </w:r>
    </w:p>
    <w:p w:rsidR="00892539" w:rsidRDefault="00892539" w:rsidP="00892539">
      <w:r>
        <w:t>AGATACCAATGGAGCTAGGTAATCATAAGAAACTTCAGGTATTGGTATTATCACAGAATGAGTTTACTGGCTCTATCCCTGACAGCATTTTCAACATGTCAACACTGCAGTTCCTAACATTGTCAGAAAACAAGCTTTCAGGTACTCTACCTTCAAATGTAGGTCGTAGAATGCCCAACCTAGAAGTATTTATTTGTGAAGGAAATAATCTGAGTGGTTTTATCTCTGATTCAATCTCTAATTCTTCAAGACTAGCAATATTGGAACTCTCATTCAACAGTTTCACAGGTCCAATTCCTAAATCATTTGGTAACTTAGAATACCTTGAGGTTCTGAACTTAGGGTTGAATAATTTTATCAGTGATTCATCATTGAGCTTCCTTACATCATTAACAAACTGTAGGAAACTAAGATCACTCTGGTTTAATGAGAATGCATTGGATGGGGCTTTATCAGCGTCTGTTGGTAATTTCTCAAAGTCGATGCAAAATTTTCAAGGAAATGGCTGTAAGCTAAAGGGTGTCATTCCTCGAGAAATTGGTAATCTTACTGGAGTGATACATATGAGTTTGTATAGCAATAAGTTGACTGGACATATTCCAAATACTGTCCAAGACATGTTGAACCTCCAAGAATTTTATCTACATAGTAACGAGATTAAAGGTACCATACCAAATGTTATATGCAGTTTAAAGAATCTTGGTGCATTAGACTTGTCAGGAAATCATTTTTCTGGTTTGGTACCCTCATGCTTAGGGAATGTTACAAGTTTGAGGTATCTTAATCTAGTTTACAACAGGCTGAATTCAAGATTACCTGCAAACTTGGGAGCCTTCAAGATCTCATTGAATTTAATGTTTCATCCAATTCATTAAGTGGTCATATTCCTCCGGAGTTGGGAAATTTAAAGGCAGTGGCACTAATTGATTTGTCAAAAAATGATTTTTCTGGTAAAATTCCTAGCACTTTAGGAGGTCTAGCTGAATTGATTAATCTTTTTCTAGCACATAATAGATT</w:t>
      </w:r>
      <w:r>
        <w:lastRenderedPageBreak/>
        <w:t>AGAGGGGCCTATTCCAGATTCATTTGGCAAATTGTTGGCATTGGAATTCTTGGATTTGTCCTATAACAATCTTAGTGGTGATATTCCAGAGTCATTAGAAGCTCTTGTGTATCTCAAATACATGAATTTCTCATTCAATAAACTCATTGGAGAAATTCCCATTGGCGGCCCTTTTGCAAATGTCACTAGTCAATCTTTTTTGTCCAATGATGCACTCTGTGGTGACTATCGGCTTAACGTAAAACCATGTCGAACCAAATCTACAAAGAAAAAGAAGTCAAGAAGAAAAAGAGCGCTGATAGGTTTATATACGCTGTTAGGGATTGTGTCACTCCTTGTGTTGGTAGTTGGATATGTGGTGTTAAGATTGAGAAAGACAAAGAAGAATGCAAGTCAAGCAGATGTGTCTCTGGTAAAAGAACATGAAAGAATTTCCTATTATGAACTTGAACATGCAACAGAAGGATTCGACGAAAGCAACTTGCTTGGTACAGGGAGTTTTAGCATGGTCTACAAAGGGATACTTAAGGATGGTACTCTTTTGGCAACAAAGATATTCAATGTGCAATTGGAGGGTGCATTTAAAAGTTTTGACACGGAATGTGAGATACTCCGGAACCTTCGCCACAGAAATCTGACCAAAGTTATTACAAGCTGTGTCAACCTTGATTACAAGGCCCTGGTGTTGGAATACATGCCCAATGGGACACTTGATAAATGGTTATACTCCCACAACTTGTTCTTGAACTTATTACAGAGACTGGATATAATGATAGATGTTGCATCTGCAATTGACTATCTCCACAATGGCTATACAATGTCTGTGGTTCATTGTGACTTGAAGCCAAGTAATGTCTTGCTAGATCAGAAAATGGTTGGTCATGTCAGTGATTTTGGCATTGCGAAATTGCTAGGTGAAGGGGAGGCTTCTGTTCAAACAAGGACTATTTCAACCATTGGATATATTGCTCCAGGTATATTAGAACTTCTTAAAGTTTTTCTTGTTTCTCATTTCAGTTTTGGCATATTCCATTTTAACTAGGAAGCTTTTATGATAAATTTTTAAAAATAATCGTAGAGTATGGACAAGATGGAATAGTATCCACGAGTTGTGATGTTTATAGTTTTGGCATCCTGATGATGGAGACGTTCACAAGAACAAGACCAAGTGATGAAACATTTACCGGTGAATTGAGCATACATCGTTGGGTTAGTGATTCCTTTCCTGATGAAATTCATAAGGTGGTGGATTACTATTTGGTTCAGCCAGGGGATGAACAAATTGATGCAAAGATGCGATGTTTGTTATATATCATGGAATTAGCTTTGTACTGCACTTTAGTGAGACCTGATGCAAGAATTAGCATGAAAGATGCTCTTTCAACACTCAAAAAGATCAGGCTACAACTTGTCAATAATCGGCACTAG</w:t>
      </w:r>
    </w:p>
    <w:p w:rsidR="00892539" w:rsidRDefault="00892539" w:rsidP="00892539">
      <w:r>
        <w:t>&gt;M6-PGSC0003DMG400020848 M6 LRR-RLK</w:t>
      </w:r>
    </w:p>
    <w:p w:rsidR="00892539" w:rsidRDefault="00892539" w:rsidP="00892539">
      <w:r>
        <w:t>ATGGGAAGAAGTTGCAATCTTCTCTTTGCTCTTGCAGTTTTCATTCTACTCCATCACCATGCTTTACTTTCTACTGTTCCTAATATAAGCACCGATGAAGCTGCTCTTCTTGCACTGAAATCACACATTTCTTCTCATCCTAACAACATCTTATTAAGCAACTGGTCTTCTTCGACCCCGGTTTGCAGCTGGATTGGAATCACTTGCAGCTCCCGCCACCATCGAGTCACTGCTTTAGACATTTCTAGCATGCAACTTCGTGGTACCATTCCTCCACACCTTGGAAACCTCTCATTTCTCGTCTCCCTTGACATCAGTAACAACACTTTCCATGGAGATTTGCCAGTAGAGTTGGCTCATTTGCAGAGGTTGAAATTGATTAATGTCAGAAGCAATAACTTCACCGGAACCATTCCATCATTTTTAAGTTTGTTACCAAACCTACGCTTTGTGTACCTCTCGAGCAACCAATTTTCGGGGAAAATTCCTTCTTCTATTTCCAATCTGACAAAGCTGGAATTGTTGACAATACACACAAATTTTCTTGAAGGAGAGATCCCTAAAGAAATCGGTGATCTTCGTTACTTGATTGTCCTAAACCTGCAAGATAATCAGCTTACTGGCTCTATACCACCCTCAATCTTTAACATTACTACAATGCAAGTAATTGCTCTTACTGACAACAATCTGACCGGAAATCTTCCAAAAACTTTATGTGACCGTCTTCCAAACTTGGAAGGGCTTCACCTCTCAAGCAACTCCCTAGGTGGAGTTATTCCACCAAACCTGGAGAAATGCCGAAAACTTCAAATATTGTCTTTGTCTTACAATGAGTTTATTGGAACTGTACCAAGAAAGCTAGCCAACTTAACAGCTCTTACAGAATTATATCTTGGATTGCAACAGTTGGAAGGTAGTATGCTATTTCCTCACAAGATATCTGAAATTTTCTTCCTTTCCTCTCTTCACCAAACTTGTACTCATATATTTCCTGAAATTGACAGGAGAGATACCAGCGGAGCTAGGTAATCTTAACAAACTACAGCTGCTGATGTTAGACCAGAATGAGTTTACAGGTTCTATCCCTGAAAGCATTTTCAATATATCAGCAATGCAGAGCCTAGATTTTTCAATAAACAAGCTTTCAGGTCCTCTACCTTCGGATTTAGGTCGTGGAATGCCCAATCTAGAAGAACTTTATTGTGGAGGAAATAGTCTGAGTGGTTTTATATCTGATTCAATCTCAAATTCTTCAAGACTCAGAATGGTTGAACTCTCAGACAACAGTTTCACCGGTGTAATTCCTGAATCACTAGGTAACTTAGAGTACCTTGAGGTTCTGAACTTGGAGCTGAATAATTTTATCAGCGATTCATCATTGAGCTTCCTTACATCATTAACAAACTGTAGGAAACTAAGAGCACTCCGGTTTAATGAGAATGCATTGGATGGGGCCTTATCGGCGTCTGTTGGTAATTTCTCAAACTTGCTGCAAAATTTTCAAGGAAATGGCTGTAAGCTAAAGGGCGTCATTCCTCGAGAAATTGGTAATCTTACAGGAGTGATATATATGAGTTTGTATAAGAATGAGTTGACTGGACATATTCCAAATACTATCCAAGACATGTTTA</w:t>
      </w:r>
      <w:r>
        <w:lastRenderedPageBreak/>
        <w:t>ACCTTCAAGAATTTTATCTACAAAGCAACGAGATTGAAGGAACCATACCAAATGTTTTATGCAGTTTAAAGGATCTTGGTGCATTAGACTTGTCAGGAAATCATATTTCTGGTTTGGTGCCCTCATGCTTAGGGAATGTTACTAGTTTGAGGAAACTTAATCTAGCTTACAACAGGCTGAATTCTAGATTATCTGCAAACTTGGGGAACCTTCAAGACCTCATAGAATTCAATGTTTCATCCAATTCATTAAGTGGTCATATTCCTCTGGAGTTGGGAAATTTAAAGGCAGTGACACTCATTGATTTGTCAAAAAATGATTTTACTGGTAAAATTCCTAGCACTTTAGGGGGTCTAGCTGAATTGACTGATCTTTCTCTAGCAAATAATAGATTAGATGGGGCTATTCCAGATTCATTTGGCAAAATGTTGTCACTGGAATACTTGGATTTATCGTATAACAATCTTAGTGGTGAAATTCCAAAGTCATTAGAAGCTCTTGTGTATCTCAAATACATGAATTTCTCATTCAATAAACTCAGTGGAGAAATTCCCACTGGTGGTCCTTTTAAAAATGTCACCAGTCAATCTTTCCTATCCAATGATGCACTCTGTGGTGTCTCCTGGTTTAACGTAAAACCATGTCAAACCAAGTCAACAGAGAAGCCAAGAGGAAAAAGAGTGCTTATCGGTTTATATACATTGTTAGGGATTGGATCACTCCTTGTGTTGGCCGTTGGATATGTGGTGTTAAGATTGAGAAAGACAAAGAAGAATGAAAGTCAAGCAGATGTGTCTTTAGTAAAAGAGCATGAAAGGATTTCCTATTATGAACTTGAACATGCAACAGAAGGATTCGATGAAAGCAACTTGCTTGGTACCGGAAGTTTTAGCATGGTCTACAAAGGGATACTTAAGGATGGTACTCTTTTGGCAGTAAAGGTATTCAATGTGCAATTGGAGGGTGCATTCAAAAGTTTTGACACGGAGTGTGGGATACTCCGGAACCTTCGCCACAGAAATCTGACCAAAGTCATAACAAGCTGCTCCAACCTTGATTTCAAGGCCCTAGTGTTGGAATACATACCCAATGGGACACTTGATAAATGGTTATACTCTCACAACTTGTTCTTGAATTTATTGCAGAGATTAGACATAATGTTAGATGTTGCATCTGCAATGGACTATCTCCACAATGGCTATTCAACGCCTGTTGTGCATTGTGACTTGAAGCCAAGCAATGTCTTGCTAGATCAAGAAATGGTTGGTCATGTCAGTGATTTTGGCATTGCAAAATTGTTAGATGCAGGGGAGGCTTTCATTCAAACAAGAACAATTGCAACCATCGGATATATTGCTCCAGGTATATTAGTTAAGCATTTCTTTCCCTTAGATATGGATTGATGCTTTCAGTTTTGGCATATTCCATTTTAACTAGGAGGCTTTTATGATCATTTTTTACTATGATTACAGAGTATGGACAAGATGGAATAGTATCCACAAGTTGTGATGTTTATAGTTTTGGAATTCTGATGATGGAGACATTCACAAGAAGAAGACCAAGTGATGAAATATTTACCGGAGAATTGAGCATACAACGTTGGATTAGTGATTCCTTCCCAAGTGGAATTCATAAGGTGGTGGATTACTATTTGGTACAGCCAGGGGATGAACAAATTGATGCAAAGATGCAATGTTTGTTATCAATTATAGAATTAGCTTTGAGTTGCACTTTAGTGACACCTAATGCAAGAACTAGCATGAAAGATGCACTTTCAACACTCCAAAAGATTAGGCTCCAGCTTGTCAGTAGTCAACACTAG</w:t>
      </w:r>
    </w:p>
    <w:p w:rsidR="00892539" w:rsidRDefault="00892539" w:rsidP="00892539">
      <w:r>
        <w:t>&gt;M6-PGSC0003DMG400021008 M6 LRR-RLK</w:t>
      </w:r>
    </w:p>
    <w:p w:rsidR="00892539" w:rsidRDefault="00892539" w:rsidP="00892539">
      <w:r>
        <w:t>TATTTGTAGTTGTTGTAATCAAGGTGTACTGATATTGATTTCTTGTTGTAAGTGAACCCCATTTTACATTGTGGTGTTAGAATGAAGTTACTCAAGTTCTTGATGGTTTTTGTTCTTTATTTTGGCTCTGTCATTGGGCAGCTTCCGTCTCCGGATATATTGGCTTTGCTCGAGTTTAAGAAAGGTGTCGAATATGATCCAACGGGGTTTCTTCTTGAATCTTGGAATGAGGAGTCTATTGATTTCAATGGATGTCCTTCATCTTGGAATGGGATAATGTGTAATGGTGGTAATGTTGCAGGAGTTGTTCTTGACAACTTGGGTTTAATTGCTCATGTTGATTTGAGTGTATTTGCTAATCTTACAAAGCTTGTTAAGCTTTCAATGGCTAACAATTCAATTGCTGGGAAAATGCCTAATAACATAGATAGATTTAAGAGCCTTCAGTATCTAGATCTCTCAAGTAATCTATTCAACTCTTCTTTACCCCCAGAGGTTGGACAGTTAGGGAGGTTAAAGAATCTGTCATTAGCTGGTAATAACTTCTCTGGTATGATACCGGAGACAATTTCAGGGCTTGTGTCTATGCAATCTTTGGACTTGAGTCACAATTCTTTTTCTGGGGCTCTATCTTCATCTCTGATGAAATTGACTGGTTTGGTATACCTGAATCTATCTGTTAATGTATTCACAAAGGAAATTCCTAAAGGATTTGAGCTGATGGAAAATCTTGAAGTGCTTGATTTGCACGGAAATATGTTTGATGGCAATTTGGATGCAGAAATGTTGCTGCTTACCACTGCAACTCATGTTGACTTGAGTGGAAATTTGCTAGTGAACACTGCTTCTCAGCAGCAGAAATTTTTGCCAGGTTTATCGGAGTCGGTGAAGTATTTAAATCTTAGCCATAATCAGCTAAAGGGTTCACTTGTAAGTGGAAATGAAGCTCAGACTTTTGGCAACTTGAAGGTCTTGGATTTGAGCTACAATCAGCTCTCAGGGGAATTGCCTAGTTTCAATTTTGTTTATGATCTACAGGTGCTTAAACTTGCCAACAACTTATTTTCCGGATTTATTCCGAATGATCTTTTGAAAGGAGATGCATTGCTTCTCACTGAGTTGGATTTGAGTGGAAACAACCTCACTGGTAAATACATGAAACCCTTTGGTAAATAACTCTTTTCACTGTTTTTCTCAATCTCTTCATTTTGCAGGTCCAAT</w:t>
      </w:r>
      <w:r>
        <w:lastRenderedPageBreak/>
        <w:t>AAGCATGATAACATCCACAACATTGCGAACTCTTAACTTATCATCCAATGCTCTTTCTGGTGAACTTCCCTTTGTGACTGGAACTTCTGCGGTGCTTGATCTCTCGAAAAATCAGTTCAAAGGTAATCTAACTAGAATGCTGAAATGGGGGAATATTGAATTTCTTGACCTTAGCCAAAACCGTTTGACTGGAAACATCCCTGAGGTTACGTCTCAGTTTCTGCGTTTATATCACCTCAACCTTTCGAGCAATACCTTGACAGGATCTATCCCGAAAGTTATTTCACAGTTTCCTAAGATCACTGTCCTTGATCTCAGTTTCAACCAGCTGGATGGGCCTCTTCTTACTTCTCTACTAACTATGCCCACTATTGAAGAACTTCACCTACAAAACAATGCATTTGTTGGAAGCATTGATTTCTCTCCTCCGGCTAGTACTCCTAAGCTTCGTGTTCTAGATCTTTCTCATAATCAGCTTGCTGGTTACTTTCCTGATGGATTTGGGTCACTGATTGCACTTCAAGTACTCGATATATCAGGAAATAATTTCTCTGGATCTTTGCCAACTTCCATGGGTAATGTTAGCTCTCTTACTTCTTTAGATGTTTCAGAGAATCATTTCTCAGGTGAACTGCCAAAAAACCTGCCTAACAGCCTCCAAAGCTTTAATGCATCACTCAATGACTTCTCTGGTGTCGTGCCTGAGAATTTGAGAAAATTTTCCTTATCATCTTTCTACCCGGGAAACTCTCAACTTCAATTTCCGAATCCTCCTTCAGGATCTGGTCAAGCTTCAACAGAGAAGCATAAGAGCAGGCAACTTAAAACTATTATTAAAGTGGTGATCATTGTTGCTTGTGTGGTTGTTCTTGTTGTTTTAATCATGCTAGCCATTTTTGTATTTTACTTGCGGGCATCGAAGAACTCTCAGGCACATGTTACTGACAAAGACATCCGCCATCAAACCCAATCAAATCCTTCTGGTTTTAGCAGTAGAGAAGGTGCAGTAGTTTCAGCACAAGATGTTACAGCTGCTTCACGGAAAGCATCATCATCAGAAGTAATTAGTGCTGATGAGAAAACGACAGGTTTCTCCCCTTCGAAAACAAGTCATTTCACTTGGTCACCAGAGTCAGGGGAATCATATACTGCAGAAAGCCTTGCCGATAATTTGGCTGGAGAGCTGTTCTTCCTTGATGATACAATCTCTTTTACAGCTGAGGAACTATCTAGGGCCCCAGCTGAAGTCTTAGGCAGAAGCAGCCATGGGACATCTTACAGGGCAACACTAGATAACGGGTTGCTCTTGACTGTGAAATGGTTGAGAGAAGGAGTGGCCAAACAGAGAAAGGATTTCACAAAGGAGGCTAAAAAGTTTGCCAACATTAGACATCCAAATGTGGTGGGATTAAGAGGTTACTACTGGGGTCCCACACAACATGAGAAGCTTATTCTTTCAGATTACATATCTCCCGGAAGTCTATCAAGTTTTCTATATGGTAAACTTTATCTTCTCGCATCAACCTTGCAGTTCGTCTTATGCATATCGTTTGCTATAACACTTTGAACTCATAAAACACTTATAATCTTTCCTTCTTTTGATATTTTTTAGTATTTTATGGCAAACAATTTGTCAGTTTGATATCTTGACTGTTCTTGTGGGGAATGAATTTTCTCAGTCTGTGATACACGAATTAAGGATAAGAAGCCATTTCAATTTTTAGTTAGCATAGTGAGTCCAGCTAATTCATTCATTCATTATACAGCTTGTAATCAGTTCATTCACAATCATATATGAAACTACACTCTTTCTCTTCTGAATCTATTCTCTCAATATTTCTCCTTCTTTAGCTGTTCTTCTTGAGGGAACTCCTGAAACAGTCACTTGATCCTCAAATTCCTTGTGAATTCTTGCAATCAAGTAACAGTTTGTATTATCATGAAATATAGTATCACTTTCACTGTGGAATTCTTCAACTTAAACTGCTGATGTCTAGATTCTGATTTATTGTTGGAAAACTTTAAACTTGTCCAAGGCCCTATACACTACGTATGTCTTTGTTACCTGGTCCGACTGGACGTGTAAGCAGGCCTTTACTTGGTTAATATACCTGCACTGGCAGTAAGGTTCAGCAATAGTTGTGGTACTTTGCTCATAAAAAGGTCACAATGAACTGCAAATTCTTCAGTGCTCAAATACCTTATTTTCGATTGGTGATTCTACCTGCTCAACTTCTCTACTATTTTGTATGCTTTTGTGTAGTTTGTATAGTGTAAGATTTCTGTATATACATTTAACGTGCGACACCTTTGCAGATCGACCTGGAAGAAAAGGTCCACCACTAACCTGGCCCCAAAGACTCAAAATATCAGTTGATATTGCGCGTGGCCTGAATTATCTCCATTTTGACCGCGAGGTTCCTCATGGAAACCTTAAAGCAACCAACATCTTGTTGGATGGTCCTGATCTTAATGCACGAGTTGGTGATTACTGCCTTCACCGTCTTATGACTCAAGCGGGGACAATTGAACAAATTCTTGATGCTGGAGTGTTAGGTTATCGTGCACCAGAGTTGGCTGCATCGAAGAAACCAGTGCCTTCCTTCAAATCAGATGTATACGCTTTCGGAGTCATTTTGTTGGAGGTCCTAACTGGGAAATGTGCAGGTGATGTTGTTTCTGGTGAAGATGGTGGTGTAGACTTGACTGATTGGGTAAGGTTGAAAGTGGCAGAAGGTGGAGGATTCGATTGTTTTGATAATGCATTGTCATCTGAGATGGGAAATCAAACAATAGAGAAGCAAATGAAGGAGGTTCTTGCAATAGCTCTAAGATGCATACGTTCGGTATCTGAGAGGCCAGGTATCAAGACTGTATATGAGGACCTTTCATCTATTTAGTTTTCCTCATTTTGGCTTTTGCTTGGGAATCAAATAGCTCATTGGTTTCCCTTGAGTTTGTAGAATTAGCAAGTTTAGTGTGTGAATGGTCTAGTTTTATTAACCATTGTTTGTTGTAAATTGGGGCATATTTATAATGTATACAACTTTCACCCCCCACCC</w:t>
      </w:r>
    </w:p>
    <w:p w:rsidR="00892539" w:rsidRDefault="00892539" w:rsidP="00892539">
      <w:r>
        <w:t>&gt;M6-PGSC0003DMG400021017 M6 LRR-RLK</w:t>
      </w:r>
    </w:p>
    <w:p w:rsidR="00892539" w:rsidRDefault="00892539" w:rsidP="00892539">
      <w:r>
        <w:lastRenderedPageBreak/>
        <w:t>ATGGAGAAGCACATTTTCTTATTGATTCTTCTATTTTTTATTCAATTTTCTGTATCATTTGCTACCTCAAATGAGACAGACCAACAAGCTCTACTAGCTTTCCAAAATCTTATTACAACTCCCAATCATTTTTTGGCCAATAATTGGACCAAAAATACTTCATTTTGCTTTTGGTTCGGCGTCACTTGCAGTCCAAAAAGGCAAAGGGTTGTAGCCTTGACTCTTCCTAATTTGCAACTTCAAGGCACAATTTCCCCATCTTTGGCCAATTTGTCCTTCCTCAGTGTTCTCAATCTCCAGAACAACAGCTTCCACGGTGGCATCCCTTATGGCATTGGCCACATGCCTCACTTGCGAGTGATTGATGTTAAAAACAATCAGCTCAACGGAAGTATACCAACAAGTCTATTTCAACACCGTAGAATTCAAGTAATTTCATTGGCTTTGAATGAATTCAGTGGTGAGATGTGGAGAGGGCCATGGTATGTACCCCAACTCAGAGTCTTAAATCTCAGGAATAATAGCCTCACCGGTATAATCCCTCCTTCTGTTGGAAATGCCACGAAGTTGCTGAACTTCAGTTTGTATGGGAATAAAGTTGGTGGCAACATTCCAAAGGAAATTGGTAATCTGAGCCAGCTTGCATTTTTGTTCTTGTTCAATAATCAATTAACAGGTTTCATTCCTGCAACATTGTTTAATATTTCATCACTTGTTGCCCTATCTCTTGGAACCAATAGCCTTTCCGGTCCTCTCTTGCTTGATAAAGGAAATAGTGTCTCAAATCTCAAATTTTTAAGTATATATGACAACCAAATTTCTGGTTGCATTCCTACCAACATATGCCAACTCGCAGAGCTCAAATTTTTGTCCATATCTTTCAACAACATAACCGGAGACATACCCAAAAATATTGATTGTTTATCTAAGCTCAAGGGGTTCTATATTGGCGATAATCCAATAAAAGGGACTATTCCCACTTCATTGGGAAATATTTCCACTCTGCAATATCTTTATTGTGGAAACAATCGCATAGTGGGGCAAATTCCTCCGCAATTAGGGAAGCTATCAAATTTGAGGCAATTAGGCTTTGACCATAATTTTAATCTTATTGGTCAAATTCCAGAGGCTATTTTCAACATATCTTCTTTCGAAAGGATTGATTTCAGTTTCAATAACCTCTCGGGGAGAATTCCAACCACTGCAGGTCTTCATCTTCCGAACCTTAAAGGACTTACCTTGGGATTCAATCAGCTCGAAGGAGAAATTCCATTGTTCATAACAAATGCTTCCAAGCTTGAGATACTGGGGCTAAATAATAACTTTCTCACAGGAACTATTCCTACTAATTTGGGAAATCTTCATGAGCTGCGATATCTGTTCCTACATGATAATCAACTTACCAATGAACCAAGAGAGCATGAGTTGCGATTCTTCAATTCTTTGGCAGACTGTAGAATGTTGCGATATCTACAAGTGGGTAACAATCCGTTGAATGGCACTCTGCCCAATTCAATTGGGAATTTTTCATCTACTATCGAAAACTTTAATATAGTAGATGCACACATCAATGGCCTCATCCCCACAAGTATAGGCAACATGAGTGGTCTTACAGTCCTAAGCCTTGGAGGAAACAACTTGATGGGAAATATTCCTCCTGAGATTGGTAAGCTTAAACAACTCCAAGGTCTGTATCTACGTTACAATAAATTGCAGGGACATATTTCTGAGGCAGTATGCAATTTATCTAATTTGGTTGAATTATATCTGGAACATAATGAGCTCACTGGAGTGATCCCAGAATGTATAGGAGATCTAAGCATGCTACAACTGCTTTATTTAAATTCTAATAGATTTTCATCAAAATTTCCATTGAGCCTTTGGAAAATGAGTGGTCTTCTCTTACTAGATGTGTCACTAAATTCTATAGAGGGAGAAGTTCCATCAGATATTGTAAGATTGAAAGCCATTGTAGAACTATATCTTTACGGTAACCACTTTTCAGGCATGATACCGACCAGATTGGGGGAACTCCAAAACCTGTTGTCTCTTGACCTATCAAACAATTCATTTTTTGGACAAATTCCATTATCCATTGTCAACTTGATAAGCTTGGAATTCTTGGATTTGTCTTCAAATGCATTGTCAGGTACTATTCCTAAGTCATTGGAAAAACTCTCTTACCTTGAAAGCATTAATGTTTCATTTAATGATTTAGAAGGTGTAATACCGAGTGGTGGTGTGTTTGCAAATTCCACTCTGCAATCATTTCTTGGTAACAAAGGTCTTTGCGGAATGCACATATTTGGGATTCCTGCTTGTGCTATCAATAATCCTGGAAAACAATCAAAGCTTAAGGAGGTTGTGATAAAAATTGTTACTCCAATGGTTATTTCATCTTTTATGATATTCTTGTTCATTTCAATTTGGATAATGAAACGACAGAAGAAAGGGAAGTCCAAAGATGTGGAGAAGGTACTGGAGATCAAAACTCATCAATTAGTTTCTTATCACGAGATTCAACAAGCAACAAATAATTTTGATGATGAATCAAATTTAATTGGTGAGGGAAGCTCTGGCTCTGTGTACAAAGGCATTTTATCTAGTGGAACTGTAGTGGCCATAAAGGTTCTGGATTTGGAAAATGAGCAAGTATGCAAGAGGTTTGATACCGAATGCAAAGTGATGAGAAATGTTAGACACAGAAATCTTGTTCCAGTGATCACTACGTGTTCTAGTGACTATATAAGAGGCTTTGTTATGCCAATTATGCCCAATGGAAGTCTTGAGAATTGGCTGTACAAAGAAGATCGCCACTTGAACCTTCATCAAAGAATAACTGTTATGCTTGATGCAGCTATGGCAGTTGAATATCTACATCATGGTCATGTCGCTCCAATAGTTCATTGCGACCTAAAGCCAGCCAACATTCTTTTGGATGAAGATATGGTGGCTCATGTTGGTGATTTTGGAATCTCCAAAATTTTAGCTATAAGCAAGTCCATGGCCTATACCGAGACATTGGGTACTCTTGGATACATTGCACCAGGTATAAAAAATCTACCCTCTTTGATTTTCTCTTATCATAATTAAGCCTCTCCAAATTCTACAAGTAAGAAAAAGCAAGGATTTATTTATGCAGAATTATTGTTGTATTTCAATTGAGTAACTTTTCTTCAATCCTT</w:t>
      </w:r>
      <w:r>
        <w:lastRenderedPageBreak/>
        <w:t>TTCTAAGAATATGGCTCGGAGGGAATAGTGTCCGCTAGTGGTGATGTTTATAGTTATGGCATTATGTTGATGGAGGTTTTGACCAAAAGACGACCAACAGATGAAGATATTTGCAATGAAAATCTTGACTTGAGGAAATGGATAACACAATCATTTTCAGGGAGTATGATGGACATTGTGGATGCCAATCTTTTTTCTGAGGAAGAACAAATTACTTGTAAAAGTGAAATGTGCATAGCCTCCATGATAGAATTGGCTTTAGACTGCACAAAGAAAATGCCAGAATCAAGAGTAACCATGAAAGAAGTAGTCAAGAGGCTTAACAAAATCAAGAACACATTTTTGGAA</w:t>
      </w:r>
    </w:p>
    <w:p w:rsidR="00892539" w:rsidRDefault="00892539" w:rsidP="00892539">
      <w:r>
        <w:t>&gt;M6-PGSC0003DMG400021018 M6 LRR-RLK</w:t>
      </w:r>
    </w:p>
    <w:p w:rsidR="00892539" w:rsidRDefault="00892539" w:rsidP="00892539">
      <w:r>
        <w:t>ATGAGTGGTCTTCTCTATCTAAACGTGTCACAGAATTCAATAGAGGGAGAACTTCCATCAGATATTGGAGGACTGAAAGCCATTGTAGAACTATATCTTTCTGGTAACCACTTTTCAGGCATGATATCAACCAGATTCGGGGAACTCCAAAATCTGCAGTATCTCGACCTATCGAAAAATTCATTTTTTGGCCGAATTCCATTATCCTTTGCCAACTTGATAAACTTGGAATTCTTGAATTTGTCTTTAAATGCATTGTCAGGTACTATTCCTAAGTCTTTGGAAAAACTCTCATACCTTAAAAGCATTAATGTTTCATTTAATGATTTAGAAGGTGAAATACCGAGTGGTGGTGTGTTTGCAAATTCCACTCTGCAATCATTTGTTGGGAACAAAGGTCTATGTGGAGTGCACATATTAGAGATTCCTGCTTGTGCTATCACTAATCCTGGAAAACAATCAAAGCTTAAGGAGGTTCTGCTAAAAATTGTTACTCCAGTGGTTATTGCATCCTTTATGATATTCTTGTTCGTTTCAATTTGGATAATGAAACGACAGAAGAAAGGGAAGTCCAAAGATGTGGACAAGATACTGGAGATGGGGACTCATCAATTAGTTTCTTATCACGAGATTCAACGAGCAACAAATAATTTTGATGAATCCAATTTAATTGGTGAGGGAAGCTCTAGCTCTGTGTACAAAGGCACATTGTTTGGCGGAACTGCAGTGGCCATTAAGGTTCTGGATTTGAAAAATGAGCAAGTATGCAAGAGGTTTGATACCGAATGTGAAGTGATGAGAAATGTTAGACACAGAAATCTTGTTCCAGTGATTACTACATGTTCTAGTGACTATATAAGAGCCTTTGTTCTGCAATTTATGCCCAATGGAAGTCTAGAAAATTGGCTGTACAAAGAAGATCACCACTTGAACCTTCATCAAAGGGTCACTGTAATGCTTGATGCAGCTATGGCAGTTGAATATCTACATCATGGTCATGTCACTCCAATAGTTCATTGCGACCTAAAGCCAGCCAACATTCTTTTGGATGAAGATATGGTGGCTCATGTTGGTGATTTTGGAATCTCTAAAATTTTAGCCATAAGCAAGTCCATGGCTTATACCGAGACATTGGGCACTCTTGGATACATTGCACCAGGTATACTAGTCTCTTTCTATATATTTTCACAAAAATCAGAATTTAGCCCTTCCAAAATCATAAAAGCAAGTGTCTGTTAGTACATAATTATGTTATATTTAAATGAGTAATTCTTTTTCATTTTCATTTTCATTCTTTTTTTAAGAATATGGCTCGGAGGGAATAGTGTCTTCTAGTGGTGATGTTTATAGCTATGGCATCATGGTGATGGAGGTCTTGACGAAACGAAGGCCAACAGATGAAGAGATATGCAATGAAAATCTTGACTTGAGGAAATGGATCACACAATCATTTTCAGGGAGTATGATGGACATCGTGGATGCCAATCTTTTTCGTGAAGAAGAACAAATCACTAGTAAAAGTGAAATGTGCATAGCGTCCATGATAGAATTGGCTTTAGACTGCATAAAGGAAATTCCAAAATCAAGAATAAGCATGAAAGAAGTAGTGAAGAGGCTTAACAAAATAAACAACACAT</w:t>
      </w:r>
    </w:p>
    <w:p w:rsidR="00892539" w:rsidRDefault="00892539" w:rsidP="00892539">
      <w:r>
        <w:t>&gt;M6-PGSC0003DMG400021184 M6 LRR-RLK</w:t>
      </w:r>
    </w:p>
    <w:p w:rsidR="00892539" w:rsidRDefault="00892539" w:rsidP="00892539">
      <w:r>
        <w:t>TTTTTTTTAGAGAGAGAAGATGAGTTGTAAGAGAGAGAAAATATATGTCTGCAAGAAGACAAATGTTGAGTGTCACTGCCATTTCTGGGAGCTGTGAGGTTTCTCTTTCATTCATATACAAAACAAGACTAGGGTTTTACCATTGTGGTTTGGTTTTTTACCTGAGCAGATAGAAATTTTGAACTTCATTTATCAAGATTTCTAAAGGGCTAAATACTTTGCTGGCCCATTTCATTTTCTTGTACTTTAATGCAAATTTTTTTTGAGGCCACCAGTTGAGTGCATTAAAGAACTTGAGGTTCCAAGATAACATGAAGCTGTAATCATTACAAGAAGTTGAATTTCTTCAGTAAATCTTTGAAAAAGACTCTTCTTTTTTTGTTTTTCTTCTAGTTGAGCTGATGTTCTTGGTAAGGGAATACTGAACTTGTTTTACTATCTTGAATATTTGAAAGTTCAGTCTGTACTTTGTTTTTGTCACTCATTGTCTCCTTTCAGCTTGTATACCTAGAAAAGTTTCTATTTTTAGTTGTATCTGTCTTGTATTGCTGTTGAAGGAGGACTCTGGTGATTTTGGGTTGAAGTTGTGTACTTTTTTCCCCTGTTGTTTTACTGCTTTGAACTGTGATGGTTGTTGTGAAAGATGGTTTTCATATGTTGAGGTTTTGCTTAAAGTGATTCTCATACTTAAAGCTGCTCCTTTTGAATTTCTTGGAAGGTTGAAGATTTAGTTGTATTTTTGGGAGTGAGTTTGTTGTCACTTGGGCTAGTAAAGCTTTTTCTGGTGTTGCAATGAACCTATTTAGGTTTTTGATGCTTGTGCTTTGTTTTGGTTCTGCAATGGGGCAGCTTCCTTCCCAGGACATTTTGGCCCTGCTTGAATTTAGGAAGGGTATCAACCACGATCCAACTGGTTATGTACTGCAGTCATGGAATGAGGAGTCCATTGATTTCAA</w:t>
      </w:r>
      <w:r>
        <w:lastRenderedPageBreak/>
        <w:t>TGGTTGCCCTTCATCTTGGAATGGTATAATGTGCAATGGTGGTAATGTTGCAGCAGTTGTCCTTGATAACATGGGTTTATCTGCTGATGCAGATTTGAGTGTGTTTGCTAACCTCACAATGCTTGTGAAACTCTCTATGGCTAACAATTCAATTGCTGGACAAATGCCAAAGAAAATTGGTGATTTTAAGAGTCTTGAATATCTGGATATTTCAAACAATCTATTCAACTCCTCTTTACCACCAGAGATTGGGAAAATAGGAAGCTTGAAGAATCTGTCACTTGCTGGTAACAACTTCTCTGGCCCAATCCCTGATACTATTTCAGAGCTCATGTCAATTCAATCTTTGGATTTGAGTCACAATTCTCTTTCTGGGCTACTTCCTTCTTCTTTAACCAAGTTAAATAATTTAATATACCTCAATCTTTCTCGTAATGGATTTACAAAGAAAATCCCTAAAGGTTTTGAGCTAATGGCTAACCTTGAAGTTCTTGACTTGCATGGAAATATGCTTGATGGTACTTTGGATCCAGAGTTCTTACTGCTTACTACTGCAACTTATGTTGACCTAAGTGGAAATTTACTCGCGAGTGCCGCTTCTCAACATGAGAAATTTTTACCAGGCATGTCCTCGTCAGTCAAGTACTTGAGTCTTAGCCATAATCAGCTTACGGGGTCACTAGTAAGTGGCGGTGAAGCTCAGGCATTTGGAAACTTGAAGGTTCTGGATTTGAGCTATAATCAGTTGTCCGGGGAATTACCTGGCTTCAATTTTGTTTATGATCTTCAGGTCCTGAAACTCAGCAACAACAGATTTTCTGGTTTCGTTCCAAATGATCTTTTGAAAGGAGATACTTTAGTTCTCGCAGAATTGGATTTAAGTGGAAACAACCTCACAGGTATATTCCAAACTGCTCTCTGAAATTCATTTTGCAAATTAAATAGTATTTCGTTGTGTTGAACTTGAGTTACAACAAAGTAGTTAATTTCTGATCATTTTGTTAGTGTGCTTTACTCAGTCCCTTCATTTTACAGGGTCGATAAGCATGATTACATCAACAACTCTGCGCGTTCTTAACTTATCCTCCAATGCTCTTTCTGGTGAACTTCCACTGGTGACAGGTAGTACTGCAGTTCTTGATCTCTCAAAAAACCAATTAGAGGGGAATCTAACTAGAATTCAGAAATGGGGAAATGTTGAATTTCTTGACCTCAGCCAGAACCAATTGACTGGAAACATCCCTGAGGTTACAGCTCAGTTTCTGCGATTAAATCGTCTAAACCTTTCTCACAATGCTCTTACTGGATCTCTCCCAAAAGTTATCACACAGTTTCCCAAGATCACAGTCCTTGATCTTAGTTTCAACCAGCTGAATGGACCTCTTCTCACTTCTCTGCTAACATTACCCACTATTGAAGAACTTCACCTTCAAAACAATGCACTTGTTGGAAATATTGATTTCGCTGCCCCCTCTGCTACACCACCCAATCTCCGCGTTCTTGATCTTTCTCATAATCAGCTTGCTGGTTCTTTTCCTGAAGGGTTTGGTTTTTTGACTGCGCTTCAAGTACTTGATATAGCTGGAAATAATTTCACTGGGTCTCTGCCTACATTGATTGGTCAAGTTGGTTCGCTCACTTCTCTAGACATTTCACAGAATCATTTTACTGGTCCTCTGCCGATGAACCTGACTGATGGCCTCCAAAGCTTCAATGCATCACTCAATGACTTATCTGGTGTTGTCCCTGATAATTTGAGAAAGTTTCCTTTATCATCTTTCTACCCTGGAAACTCTGAACTTCAATTTCCAAATCCTCCCTCAGGATCTGGCCAAGCTTCACCAGAAAACCAGAAAAGTCGATCACTTAAAACTATAATCAAGGTGGTAATAATAGTTTCTTGTGTAATTGCTCTTATTATTTTGGTCTTGCTAGCCATTTCCTTTTATTATATACGAGCTTCAAGGAAGCGTCATCCTCGTGTTGCTGAAAAAGTTGTTCATCGCCAAGCCACATCAAATCCTTCTGGCTTTAGCAGTAGGGAGGGTGCCGGTGGTGCAGTTGTTTCAGCTGAAGATCTTATGACTTCACGGAAAGGATCATCAGAAATAATTAGTCCAGATGAGAAAATGGCTGCTATAACTGGTTTCTCCCCTTCAAAAGGTAGCCATTTCTCTTGGTCACCAGAGTCTGGAGATTCGTATACTGCAGAAACTTTTGCAAGATTGGATGTGAAGTCTCCGGATCGTCTGGCTGGAGAGCTGTACTTCCTTGATGATACAATCTCTTTTACACCTGAGGAACTTTCCAGGGCTCCGGCTGAAGTCTTAGGCAGAAGCAGCCATGGTACATCATACAGGGCAACACTGGAGAATGGGTTGCTCCTGACTGTGAAATGGTTGAGAGAAGGAGTAGCGAAGCAGAGGAAGGATTTCGCAAAGGAGGCTAAAAAGTTTGCCAATATTAGGCATCCTAATGTAGTAGGATTAAGAGGTTACTACTGGGGTCCCACACAGCATGAGAAGCTCATTCTTTCGGATTATATATCTCCTGGAAGTCTTGCAAGTTTCCTCTATGGTAAGCTTCATGTATTCTAAACTCTCATATTATGTTTTGCTAATACTTTGTAAAGGCTTTGTGTCCCTGTTCTTTAATCTAGTCATTTTCCTCTGACTGTGTGATATATCTTACAGTTCATATGGTTTTTCCATGCACATTATATATGAGCACTTTAAGCTGTGTGATCCTGTAGTGGGAATTTGTGTGAACGCAGTATTTAGTCCTTGGTTTGATGTGGTAATACTTTAGTACATCTAGAGCCCAATATATTATGCATGTCTTTTGTTTATGTAACTTTCACACCAAGTAGTAATACACCATCACCATGTGCTCTTCGTATCAGGTCACTACATAGGCTGTGAGGGATTTGCAGTATGGTACTTATTATTTCCAGTAGCTAAAATTCTGTATGTTTGAGTTCTTAATGGATCTGAAAATTGTGATGTTTAGCTTTTGTTTCATGATTAACTTTGTTAGAAATCAGCTAGAATATGATACATTTTCCTTCTTATATGAATCCTTCAAATGGACGTGCTTTCTATTCATTTGACTAACCAAATGTTTTCATTCAGTTGATAATTATATATGTGGTCATTCTCAATATACTTCTCTAATGTGCTGCACGTTTGTAGATCGGCCT</w:t>
      </w:r>
      <w:r>
        <w:lastRenderedPageBreak/>
        <w:t>GGTAGAAAAGGTCCTCCACTAACCTGGCCCCAAAGACTCAAAATATCAGTTGATGTTGCACGTGGCTTGAACTACCTCCATTTTGATCGTGAGGTTCCACACGGAAACCTTAAAGCAACCAACATCTTGTTGGATGGGCCTGACCTTAATGCAAGGGTTGCAGATTACTGCCTTCACCGCCTCATGACTCAAGCCGGCACAATAGAACAGATTCTTGATGCAGGAGTGTTAGGTTATCGTGCCCCTGAGTTGGCTGCGTCGAAGAAACCACTGCCTTCCTTCAAATCAGATGTATATGCTTTTGGAGTTATTTTGTTGGAGCTGCTAAGTGGGAAGTGTGCAGGTGATGTTGTCTCTGGCGAAGATGGTGGAGTAGACTTGACTGACTGGGTAAGGTTGAAGGTGGCAGAAGGTCGTAGTGCTGATTGTTTTGATAGCGTGTTGTCACCTGAGTTGGGAAATCCGGCAATGGAGAAGCAAATGAAGGAGGTTCTTGGTATAGCCGTGCGATGCATTCGTTCTATATCTGAGAGACCTGGTATCAAAACTATTTACGAGGACCTTTCTTCTATATAGTTTGTACTCATTTTGGTTTTGGTAAACCATATGTTTTGCTCTACTTTGGGAATCAAATAGCTCATTGACTTCCCTTTTGAGTAGTAGAATTAGCACAGTTAGTGTGTGAATGGGGCTAGTTTTATTGACCATTGTTTGTTGTAAATTGGTGCATATTTAATGTGTAAACAAACTTTTCTCCCCTTTTGGCCTATGAGCTATCAATGTTTGTCAGTTTTTTGGAGTAAATACTTGTGACTTTATTTTCCAAGTTTTGCAGCACAGTTTCACAGAACATTCTCAGATGGTCAATCAAACACAATGCTGACATCAACATTGCAGTGCAAACTGACCGAAAAAGGTGTTCAAGAGAAAGTGCCAGGTTATGAACAAATGATACTGGTTTTTCTTGTCCACTTTTCATAAAAAGTTAAATTGCAACATCATTATAAGACACCTAAGGTGGAAAAAGGAAATGTTACAAAAACCTACGGATGCCACTAGTTACTATGCAAGTGAGGAGAGGGGTGGGATAAGGGTATGAATTTAAACAACAGGAACTCTAAATTACAGGAAAATATATCATAAGATGCAACATATTTTATTGTTGCAACTTTAACAATGTATGTTCGTCAAACCTGAATCCAGCCATCTCTGCCTCCTTGCAGATATCCTTGCACTTAGCCACCCTTCCAGAAGCCATATAAACTTTGATCAAGCAGCAGTATATGTCAAAAGTTGGACTAAAACCTGCTTCCTTAAGTTTAGAGAAATAGCGTACAGCCCTTGAGAGATCGTTCAAAGCAACAAAAAGCTTAATAACTACACGATAAGCTGGAAGATCAAAAAGGCAATTTGAAGCCTCCATTTCCCATAGCATGTCTATTGCCTCTCTATATTTGTTCGCTGAATAACGACAGTGAATCAGAGTAGTATACATAACTACACTTGGATTACCACCAGATTTCCTGAACCAGTCATATAGTCCCTCCACGATCTCAAATCTTCCCAGCCTAATGCAAATCTTCATGATAGCTGTACAGTCCTGTGGTGTCAAATTCAGATCATCTCTCACAGCAAGCTCCTCTAATAATACCAAGACAAGTGTGCTTTTATCAGGATCCTTACCAAGCTCTAAGATTAGCTTAGCATACACCCTAGTATCAAGCACTCTGTTAGATTCCTTAGCCATTGAAAGTAGCTTCAAAGCAAGCTTCAGGCTTCCTCCTTTAATATAACCCCTTAACATTGCTTCATACACACCCCGACTAGCCAAGCCAGTGAACTTGTCCAAATCAAATGGCAATTTCAACTCATTTGACCCCGCCAAAACTTCAATGGTAGAACCAAGAATATGATCATCTGGGAAAAGATGGGGTTGTTTCTTCACCCAACAGAATGTTTCAAGAGCTCTCTCCGGAAGCCCCAAGTAACCCAACTCTCGGATTGTCAACGACAACGATCCTTTCCTAAGAAATGGACTCCATTTACTGAGAACCTTTGATACATTTTCCTCAGTTGAAAGGCCTTGTATATCTTTCGCCAAACCAATCAAGAAAGTAGGATTCTTGTACACTTGCGTTGATATGGATTGCCTTGAACGATTTGTGAATCCCTTTTGTGTAGGAAGTCCTAAAGGTCGAATCTTGTAAGGAAGGGGCAGAGGTAGAGGCCTCTTTCTATCCGATTTTCCAGGCTTCTGAGGGATCCTCCCTTTGAAAAGAGATGAAATTGCTTCCATCTCATCAGACTCCAATATAATTCCCTCATCATCATCACACATCCTTCCTTTTTCTACTTCCAGCTCCAATTCTTCATCCATTCCATCAGAACAAGCCTCAGTTGCAACTCCCTCATCCTCCTCGTACAAGACCCTTTTAAAACTATAGTCCACATCTGGTGGTAGCTTGGGTCGTCGAGGATTTCTAAGGTTCTTTGGAAGTTTTCTATGATTAGCTCTGTTATTAGATACAGCCATGAAAACAACTCTTCCCTTTCTTCTTCCAAAACTTAAAGGTGTTCCAGAAGCAGCTGTACTGGCACTACTAGACTGCGAGATAGAATATGTGGGTGAAGACCAAGTAGAGGACTCATAAGTGGCCGAGAACATGCAATAACTCCTGCTGAGCATTTGGTCGAGCAGCTGGTCGGCACAAATTTGTAAACAAAGGGATATGAGAGACCTTATAGTGTGACGGAGTATAAAACCAACTGTTAAATGAAAGTAGAGCAGTTTTTTTGACATATAAGTTACTAT</w:t>
      </w:r>
    </w:p>
    <w:p w:rsidR="00892539" w:rsidRDefault="00892539" w:rsidP="00892539">
      <w:r>
        <w:t>&gt;M6-PGSC0003DMG400021353 M6 LRR-RLK</w:t>
      </w:r>
    </w:p>
    <w:p w:rsidR="00892539" w:rsidRDefault="00892539" w:rsidP="00892539">
      <w:r>
        <w:t>AGCATTCCTCATATGAAAAATCCACTCTTTATGGTCATTTCTTGCTACTAAATCTTCACTTATAAAAAAAAAGATTACATTTTTTGGATTACTCTGTGAAAACTACTGTGTTGTCAGCAAGAACAACACCATAGTAGTAGCAACTAGCAAGCATTGTGCTTTTTCTCACTCCAATTATCACTCTCTTTCTCCTTTTTTTGTTTTGGGGTTTAGTGATCTGAACCCCATGTTTTCCACCTCTTATTGTCTCAAGATTTGACATGGGGGTCTTCAAG</w:t>
      </w:r>
      <w:r>
        <w:lastRenderedPageBreak/>
        <w:t>AATCAACCTCATTAGGTGGCAAAGATTGTAGCTTTCTTGATTTTTGTTGTAGTGGGGGTTTGTTTTTTTTTTTGTTGAATGTTAATGCAAATGCTCAAATGTTGTTGCTTTGTGGATCATCTATGGAGTTTTATTTTCACTACATATGGTTTGTTGTAGCTCTGTTTCTTGCTTTTGCTTCACTTGTTTTCACTGTCACTGACCCTAATGACTTGTCTGTTATTAATGAGTTGAGAAAAGGGTTGGAAAATCCTGAGGTCTTGAAATGGCCTGAAAATGGTGGAGACCCTTGTGGTTCTCCAGTTTGGCCACATATTGTGTGTAGTGGTAGTAGAATTCAGCAGATTCAAGTTATGGGGTTAGGGTTAAAAGGCCCTTTACCTCAAAACTTGAATAAGTTGTCTAGGTTGACACATTTGGGGTTGCAAAAGAATCAATTTAGTGGAAAGTTGCCATCTTTTAGTGGTTTGTCTGAATTGAGCTTTGCTTACTTGGATTTCAATCAGTTTGACACAATCCCACTAGATTTCTTTGATGGACTTGTGAATCTACAAGTTTTGGCTTTGGATGAAAATCCTCTAAATGCCACTAGTGGTTGGTCATTGCCAAATGGGCTTCGAGATTCAGCTCAGTTGATCAATTTAACAATGATAAACTGCAATTTAGCTGGTCCTTTGCCTGAATTCCTTGGAACTATGTCTTCTTTAGAGGTTTTGTTGTTGTCTACAAATAGGCTTTCAGGGCCTATTCCAGGTACTTTCAAGGATGCAGTGCTCAAGATGCTTTGGTTGAACGATCAGTCGGGTGATGGTATGAGTGGTCCAATAGATGTTGTTGCAACAATGGTGTCACTTACACATCTTTGGCTTCATGGGAACCAATTTTCAGGTAAAATCCCAGTAGAGATTGGTAATTTAACAAATCTGAAGGATCTCAATGTGAATACAAATAACCTTGTTGGATTAATCCCTGAAAGTTTAGCAAATATGCCATTAGACAATCTTGATTTGAATAATAATCATTTTATGGGACCAGTTCCTAAGTTCAAGGCTACTATTGTTAGTTTTATGTCCAACTCTTTTTGTCAAACCAAACAAGGAGCAGTATGTGCCCCTGAGGTTATGGCACTTTTAGAGTTTCTTGATGGTGTGAATTATCCTTCTAGGCTTGTTGAATCATGGTCTGGAAACAACCCTTGCAATGGACGTTGGTGGGGAATTAGCTGTGATGATAACCAAAAAGTTAGTGTCATAAACTTGCCTAAGTCTAATCTTTCCGGGACCTTGAGTCCTTCAATCGCGAACCTTGAATCCGTTACTCGCATTTATCTTGAATCAAATAATCTTTCTGGTTTTGTTCCATCTAGTTGGACTAGTTTGAAATCTCTGTCTATTCTTGATTTGAGTAATAACAATATTTCTCCACCTCTACCTAAATTTACCACCTCTTTGAAACTTGTTCTAAATGGAAATCCAAACCTGACTTCTAGTCCTCCTGGAGTAAACCCTTCACCAAACAACAGCACAACTCCCGCAGCTTCACCCGCGTCGTCTGTACCATCTTCACGACCCAACAGTTCAAGCTCTGTGATCTTTAAACCCGGTGAACAGTCACCCGAAAAAAAGGACTCAAAGTCAAAGATAGCCATAGTTGTGGTTCCTATTGCTGGTTTTCTACTTTTGGTTTTTCTTGCTATTCCACTGTACATTTATGTCTGTAAGAAGAGTAAAGATAATCATCAAGCTCCAACTGCTCTTGTGGTTCATCCTAGAGATCCATCTGATTCGGATAATGTGGTCAAGATTGCGATCGCCAATCAGACTAATGGAAGTCTTTCCACAGTAAATGCAAGTGGTTCTGCTAGCATACACAGTGGTGAATCCCATATGATCGAAGCTGGGAATTTGCTTATATCGGTTCAAGTACTTAGGAATGTGACTAAGAATTTTTCTCCGGAAAATGAACTTGGGCGTGGTGGTTTTGGTGTGGTTTATAAGGGAGAATTAGATGATGGGACACAAATAGCTGTCAAAAGAATGGAGGCTGGTATCGTTAGCAACAAAGCTTTGGATGAATTTCGATCAGAAATTGATGTTCTCTCAAAAGTCCGGCATCGGCATTTAGTGTCTCTACTGGGATACTCTGTTGAAGGTAGTGAAAGAATTCTGGTTTATGAGTACATGCCACAAGGTGCACTTAGTAGACATCTTTTCCGCTGGAAAAAGTTCAAGTTGGAGCCTCTCTCTTGGAAGAAAAGGCTTAATATTGCCTTAGATGTTGCTAGAGGTGTGGAGTATCTACACACACTAGCACATCAGAGCTTCATTCATAGAGATCTCAAATCCTCAAATATCTTGCTGGGTGATGATTTCCGAGCAAAAGTATCCGACTTTGGACTCGTGAAACTTGCTCCTGATAAAGAGAAATCTGTGGTCACCAGGCTGGCCGGAACTTTTGGATATCTGGCACCTGAATATGCTGGTAAGCAATTTTTTGCTTACTTTGTCAAAGAGAACAGATGATTTTTTAAAATGCATGTTTATATGACAATTTTTACTTTTGCAGACACCTAGAGTTTGCTCAACTCAATTCTGATGTATAGCATTTTATTTTTTTGCATACCAATGTACTGTTTTCCGAACTAACATGAGATGTTTATTTGGTCCAGTTACGGGTAAAATCACCACGAAAGCAGATGTCTTTAGCTTTGGTGTTGTGCTAATGGAGTTGTTAACTGGGATGATGGCACTTGATGAGGATAGACCTGAGGAAAGCCAGTACTTGGTTTCGTGGTTCTGGAATGCCAAATCCTCTAATGAGAAGCTTATGACAGTCATTGATCCAGCTCTAGACGTGAAAGATGAGATAACTAAGAGCATTTCCACCTTAGCTGAACTTGCTGGTCATTGCACTGCAAGAGAACCTGGTCAACGGCCAGATATGGGCCACGCTGTAAACGTGCTCTCCCCACTTGTTGAGAAATGGAAGCCTCTTGAGGATGATCCAGAGGACTATTGTGGTATCGACTACAGTCTTCCCCTCAATCAAATGGTCAAGGGCTGGCAAGAATCGGAAGGAAAAGACTTAAGTTATGTGGATCTCGAGGACAGTAAGGGTAGTATCCCTGCAAGACCAACTGGATTTGCAGATTCATTTACATCAGCTGATGGTAGATAAT</w:t>
      </w:r>
      <w:r>
        <w:lastRenderedPageBreak/>
        <w:t>GGAGGTACTTCTATGTAGTAGATGTAGATATCAATTTTCTTTGTATTGTGTGAGATTTTGATCGTATTTTCCACGTGCCTTCGTTCATTTCTCCCCCTTCAATGTGAATGTATTAGAAATTCAAACTATGTGTTGCCTCAGTTCCTTCTGTAGATACAAAATAGTGATGAAGGAGAACTATACATCGGTTAAACTCCTCGCTCAGTCACTATTTTCATCTTCTACTATGGTGAGATTTAAGATCATTTCATACAACTTTGCTTATTTTCGTCGTTTAGTTTGCTGCTTCAGAAGTTCTGTGTTGAGAAACATACTGACGTTGAAATAGCCCGGTAATAGAATATGTCGTTTGATTCGA</w:t>
      </w:r>
    </w:p>
    <w:p w:rsidR="00892539" w:rsidRDefault="00892539" w:rsidP="00892539">
      <w:r>
        <w:t>&gt;M6-PGSC0003DMG400021394 M6 LRR-RLK</w:t>
      </w:r>
    </w:p>
    <w:p w:rsidR="00892539" w:rsidRDefault="00892539" w:rsidP="00892539">
      <w:r>
        <w:t>ACTTCTAATTGAGTTGTTGAATTTTTGTTGTAGATAAGGACAAGGTAAAGATTCTAAGTTGGGAAGAACGTTTCCGTATTATAGTTGGAACAGCACAAGGCATTGATTTCCTTCATGGAGGTTCAGAGATCAGAATCATCCATAGGGACATCAAGAGCTCCAATGTACTTCTTGATGAAAATCTTGAAGCAAAAATTGCTGATTTTGGACTTGCTCGGTGTTTTGGAGCTGACAAAACTCATCTCAGTACTGGAATTGCTGGAACATTGTAAGTCAACAATTCACAAATACGTATCAATACAGTTCACAAACACTTGTCCGTATCTTAAACTTAATCTGTGATTTTCGGTGTACAGAGGATATATGGCTCCTGAATACCTCGTAAAAGGACAGCTAACAGAGAAGGCTGATGTCTATAGCTATGGGGTGCTTGTTCTTGAAATCGTTAGTGGCAGAAAAAGTATTGCCTTTGCAGAGGACTCTGGCTCTCTACTACAAACAGTAAGAATGCTATAGATTTCTCTTTATCATGGTCATTATATGAATATCATTGAACTTTAGTAGTAAAGTAAAAAAAAACTATTTTTATCATATAACTCAGTATATTGTCATTTTGGTTTCAGGTGTGGAAGCTGTACACAACAAATCAGGTAACTGAAGCATTAGATCCTCTATTGAAAGGCGATTTTCCACCAGAAGAGGCATCAAAGGTACTAAAAGTGGGGTTGTTGTGCACTCAAGCTTCTGTCGCTTTAAGACCATCAATGAGTGAAGTTGTCCAAATGCTAACGTGTGAGGGCTATCAAATTCCAGAACCATGCCAACCACCATTCTTA</w:t>
      </w:r>
    </w:p>
    <w:p w:rsidR="00892539" w:rsidRDefault="00892539" w:rsidP="00892539">
      <w:r>
        <w:t>&gt;M6-PGSC0003DMG400021609 M6 LRR-RLK</w:t>
      </w:r>
    </w:p>
    <w:p w:rsidR="00892539" w:rsidRDefault="00892539" w:rsidP="00892539">
      <w:r>
        <w:t>CACAAAACACACAAGCCCACTACACTACCAATCTTAGTCATTATTTCTCTATCTACTATCACTCCTGTGAATGCAGTTACTTCATTTTCCTTTCCACCTTGTACACATGAATATCTAACAATAATCCCAAACTCAACATTCATTCAATGAAACTTGTACTCCATTACCTAAAATTCACACCTTTTTCCCCTTTTCATTTCCATTCCCTTCTCTAACTACTCTGAAAAAAACATTTGTTTGCTTCTCTTGTTGTAGGAACTAAAAAAAAACACCATCATAAAAATGAGATCTTTTAGTCCTTTTTTAGTTCTAATACTTCATTTTGGCTTATTGTATGGATCTTTATTAGCTGATGATAATACTATGCAGCTTAATGATGATGTTTTAGGCCTCATTGTGTTCAAATCAGCTCTTCTTGATCCTTACTCAAAACTCTTATCATGGAGTGAAGATGATAACTCTCCTTGTGCATGGGAGTTCATTAAATGCAATCCAATGAATGGTAGAGTCACTGAGCTCAACTTAAATGGCTTGAGTTTATCAGGAAAGATCGGTAGGGGGCTCGAGAAGTTGCAATCTTTAAAGGTACTATCTTTGTCAAACAACAACTTTACTGGTGCAATTAGCCCTGAGGTAGCCTTGTTGACAAATCTTGAAAATCTCAACTTTAGTCATAATGGCTTATCAGGGAATATCCCTGGATCTTTTTCGAATATGTCATCTTTACAGTTTCTTGATCTGTCTGAGAATGCGTTATCTGGACCTGTCTCTGATACCATGTTTGATAACTGTGGTGATTCGTTACGTTATCTTTCTCTATCCGGGAATTATCTTGAAGGTTCATTTCCTAAAACAGTTTCAAAATGCACTAGTTTGAATCATCTCAATCTTTCAAGAAACCATTTTTCTGGTGACCCTGGATTTTCCGGGGGTATCTGGGGATTGACAAGGCTTAGAACATTAGATCTTTCACATAATGAACTCTCTGGATTAGTACCAATTGGTGTTTCAGTTTTACATCAGTTGAAAGAGTGTTTGTTACAAGGGAATCATTTCAGTGGAGATTTACCAGCTGATATTGGATATTGTCCACATTTGAATAGATTAGATTTGAGTAATAATCAATTCACAGGACAAATTCCAATGTCACTTCAAAAGGTGAATGTTCTTTCTTTTCTCAGTTTATCAAACAACTTGATAAATGGAGACTTCCCTCAATGGATAAGTAACATGAGCAGCTTGGAATACTTGGATTTTTCAGGCAATAGTTTAGAAGGAGCATTGCCTGATTCAATAGGGGATTTGAAAATGTTGAAGTACTTGAGTTTATCTGGTAACAAATTGAGTGGAAACATTCCAAAGTCTATGGTGTATTGTACTAGTTTATCGACTATTCGGATAAAAGAAAATGCATTGACTGGTTGCATTCCTGAAGGATTGTTTGGTATAGGATTGGAAGAAGCAGATTTTTCAAGAAATGAGTTAACTGGTTCCATCCCTCCTGGTTCTGGTAAATTCTTTGAATCACTTCAATTTCTTGATCTGTCAGGAAACAATCTTACTGGAAACATTCCAGCTGAGGTGGGACTTTTCTCCAAGTTGAGATATTTGAATCTTTCTTGGAACAATTTTCAATCAAGATTGCCTCCTGAAGTTGGATACTTTCAGAATCTAACGGTGTTGGATCTTCGACACAGTGCTTTAGTTGGATCAATTCCTGGTGATATATGTGATTCTGGTAGCTTGGGAATTCTTCAACTTGATGGAAAT</w:t>
      </w:r>
      <w:r>
        <w:lastRenderedPageBreak/>
        <w:t>TCATTCACTGGACCTATTCCTGATGAGATTGGAAATTGTTCATCCCTCTACTTGTTGTAAGTATATTTATTCTGATTTATCTCATTATAGTTTGGTCCAGCCTCTCTATAACATTCATTTCACCATGAGAACCATGTTTTCTGTGGAACCGATCTCTCATGTTATGTTATATTACATGTTATATTATATGTTATCTATTACAACATGTTGCTATAGCAGCAAAAATAATATTGGAACAAACAATGCTGTTATAGAGAGGTAGTAAGGGATATGTTTATTTGAAAATGAGGTTCTGTATCACTTTTGCTTTGTCTATATTCCCTGTAGTTCTTGAATTGAATGTCAAATTTGTTAAATGCAGGAGTTTGTCACATAATAATTTAAGTGGGTCAATACCAAGGTCCCTTTCAATGTTGAAGAAGCTCAAGATTTTGAAGCTAGAGTATAACCAATTGAGTGGTGAAATACCACAAGATCTTGGCAAGTTAGAAAATCTTTTGGCTGTTAATATATCCTACAACAGGCTCGTTGGACGCCTTCCAATGAGTAGTATATTCCAGAATTTAGACCAGAGTTCATTGGAAGGGAATTTGGGTATTTGTTCACCCTTGTTGAAAGGTCCTTGTAAGATGAATGTGCCAAAGCCTTTGGTTCTTGATCCTTATGCCTATGGAAACCAGAGGGGAGGTCAAAACCGGGACGATGGAACTTCAAGAAGCAATAACAAAAGTTTCAAGAACCATAGATTCCTCAGTGTTTCATCCATTGTTGCAATCTCTGCTGCAGCTGTGATCGCGGTTGGAGTCATGATAATAACCTTACTCAATGCTTCTGTTCGAAGGAGGATCACATTCGTTGACAATGCCTTGGAAAGCATGTGCTCAAGTTCTTCTAAGTCAGGGAACCTAGCCACTGGAAAGCTTGTGTTACTGGACACCAAATCGTCCCCGGATTGGACTAGTAGCAGTCTTGAATCAATCCTAAACAAGGCATCTCAAATCGGTGAAGGTGTCTTCGGAACTGTTTACAAGGTTCCATTGGGAGGGGAAGGAAGAATAGTAGCTATCAAGAAGCTTGTAACATCAAAAATCCTCCAATATCCTGAGGATTTTGATAGAGAAGTTAGAGTTTTAGCAAAAGCAAGGCATCCAAATCTAATATCCTTAAAAGGGTATTACTGGACTCCTCAACTTCAGCTTCTAGTATCAGATTATGCACCAGAAGGAAGTTTACAAACCATACTGCACGAAAGGCCTTCGTCTTCAACTTCCCTTCCCCTGTCTTGGTCCACCCGATTCAACATTGTGCTTGGAACAGCCAAGGGACTTGCACATTTGCACCACGCGTTTAGGCCAGCAATCATACACTACAACATAAAGCCTAGCAACATCCTCCTTGATGAAAACTTCAACCCGAGAATATCAGATTTCGGGCTGGCAAGGCTAGTGACAAAACTCGATAAGCACATGATAAGCAACAGGTTCCAGAGTGCACTAGGCTATGTAGCACCTGAATTGGCATGCCAGAGCTTAAGGGTGAACGAAAAGTGCGACGTGTATGGTTTTGGAATGTTGATTCTTGAAATTGTCACAGGTAGAAGGCCAGTTGAGTATGGAGAGGACAATGTGTTTATACTCAATGATCATGTGAGAGTTTTGCTTGAGCAAGGCAATGTGTTGGAATGTGTTGATCCAACTATGAATACTTATCCTGAAGAGGAAGTTTTGCCTGTTTTGAAGTTGGCATTGGTGTGCACTTCTCAAATACCATCAAGTAGGCCTTCAATGGCTGAAGTGGTTCAAATCTTGCAGGTCATCAAAACACCTGTTCCTCAAAGAATGGCAGCATACTAAAACATGTCACAAACTTGATGAATTTCCCTTTCTCTTTGGCTTTCTATCATCCTATTGTTGTTATGTTAACCTCCTAATTTGATGTTTTTGGACTAGATAGTGATAGAGAGAGTTTTGTACTTCTCTGTCATTTGATGAAATATATGAGAGGTTGGTTCAATGACTTCAATCATGTTTGTTG</w:t>
      </w:r>
    </w:p>
    <w:p w:rsidR="00892539" w:rsidRDefault="00892539" w:rsidP="00892539">
      <w:r>
        <w:t>&gt;M6-PGSC0003DMG400021789 M6 LRR-RLK</w:t>
      </w:r>
    </w:p>
    <w:p w:rsidR="00892539" w:rsidRDefault="00892539" w:rsidP="00892539">
      <w:r>
        <w:t>CTTTAATGTTTTGTAGACATATTTTCATGGAAGATGGTGTCTTATGTCACAGTGATAAATTGCAACAAGGATACTTGACATAAAGTGCTATATCCGAAAGATGGTACTGTTCTTTGCAATTGTGATATTGGCATGTCTCCACTCATTTGTCTTACCTGATGGGCAAGGTACCTGGTTCTTCCAGTTTTACATCATAAAAACAAACTTTGTTTTTATTTATCTACTCAAATGGATAAATAATAATTTAGATGTGACCACTATATCTTGTTTACATTTTGCTTCTGCCGGTGAAATGATGTCTTTGTTCTTCTAATAAAGTAGGGTGACATTTGTTTTTTTATACTCTGGCCCATTTTAGGAGATGCACTGTACACATTGAAGAACTCACTAAATGCTTCAAATGGTCAACTTGCTGATTGGAACCAGAATCAAGTTAGTCCTTGTACTTGGTCCAAGATCACTTGTGATGATAAAGGCAATGTCATTATGGTGTAAGTACTATTGTTAGAGCCATTAGAATCACCGTGTGCATATACTATGATGATACTTGTTTTTATGCACTAGAAAGGTTAATCTTTGGTTGGTCAACTTCCTTTACTGGATGTGATTTTGATAATGTCTGAATCTGTATTTGCAGGTCATTATCAAGTTTGGGATTCTCGGGCACTTTAACTCCCAGAATAGGTGTTCTAAAGAATGTGAATACACTGTACGTTTAAAGTACTCGGGCTGAGTTATTATTGATAGAATGATGTCTTGAATGCTGCCCACTTATAATTTTCTAGATGCTATTTATTGCTACTTTAAAATGTTTATTTAAATTTTGTTTCTGAATATACAAGTTTGATGTCATGGCGTTGCACTAGAACAGAAATCCCTTCAAATCATCAGATGTTAACTAAAAGTTGAGAACACAATGATTAATATTTTCAAGGGAGCTTCACTTAGCGGAAGGGGGGAATAAGAAAAAGAAAGTACCTACATATTGTGGTGTTATAAATGAACAAGGAGAAATATTTG</w:t>
      </w:r>
      <w:r>
        <w:lastRenderedPageBreak/>
        <w:t>GCCATTTCACAAAGGCAAACAGCTTTAAGAGAGATGGAAGCTGTATGAACTGATCTAGCAAAAAGGGAGTCTCTGTTCGGATGGCTGTCTTTTTTCTTGTGGTAACTGTGTGGTGTCTCTACACCTGTAACTGCTGGTTCCGTTGGACTAAGAGCAACCTAAGCCATTTCACGAAGACTAGAAATGTGAACTATACAAGATTAGTCCTCAGTATCAGTGACTTTATCTTTTTTCCTGAGTGGTCATTCCGTCACATTGGTATTTGCACTTTGTCTACTTCTTAGGGTCCTATTTTTGTATTTGACTTATATATATTTCAAATCAATAATTTGGATGCATAACCATACGGAAGGGTACATAGTTCTTTGATGTAGCTCTTGATGAACTTTGATTTGTTAGTATGTTGTTGAGCTCAAAATTGTTAGGTCTACGACTAAAATTTTTGGGATGATTTCTTGTCTTCTTAGATCCACGACTAAAATTTTTGGGATGATTTCTTGTTTTCTGCTACTTACCTAGCTCACTATGTCGTATACACTCCCTGCAGGTCCTTGCAAGGAAATCGTATAACTGGTGAAATTCCCAAAGAGATTGGAGATTTAACAAGCTTGACAATGTTGGATTTAGAAAATAACCGTCTTTCCGGAGAAATACCAGCTTCGTTGGGCAATCTTAAAAAGCTTCAGTCTCTGTAAGTCATATTATTTCATTTAATCATTTGAGGATAGAACTTAGTTTACTTGGTGACTGGTATAGGTGTGAACTCTATTATTCCATTGAGCAGGTTTTTGAGTCGAAACAATCTCACGGGGACTATCCCTCAGTCACTTTCGGGTCTTCCAAACTTGATGAACCTGTAAGTTATTTATCTTGCCTTTTCCTTATTCCAAGTATAAATTACTTCTCTGAATAGGAGAATAATACATTTTCTTTTGGGATGTCAATTCAGACTTCAGTGATCCTTAACCTGTTACCTGTATCATTCGATATTTGACTTGATTCTCTGATTCCGCTTTGCAGTCAGCTTGGTTCCAACGGTCTTACTGGCCAAATTCCTGAACAGTTGTTCCAAGTTCCAAAATACAAGTACGATTACAGTTCTTACTTTAGACAGTAGCTCAAGGCTTCTTAGTTTTTGCCTTCTTTACTAATGCATAATATTTAATGTTAGTATAACTTCGTTTTATTCTAGTTTTACAGGGAATCATTTGAATTGTGGCTTAAATCTCACTCATCATTGTGAATCTGCTAGTGGAGGTAAGTTCTACCAGCAAATATGTGAATTTTTGAACTGTATATACTTCATGCTTCTCTGTATTCTGGAAGAATGAAAGTAATGTAGCTAAAAATTTTGAATTTTACTACCATTATCTTGATTTTATTTATTATTATCTTTTAGCTATAAAGGAGGCTTTATCTTTTAGTTTACTTTATTAGAGAAAAAACTTTAGTATTTTCAAGAGGTCTAGCTTGTTAGGGGTTTCATATACTATATCTAGTATAAGTGTGTACTTTGTTTGGAACGACACTTGATGAATAGACTCTATTAATTTCCTTAATATGTCATCTATTTTTTCTTGTTTCTTTCCGTTCCCATTCTTACTTAGTTCCTTCTCCCTTTTCTTGGTGCTATTTCCTCCTTGTACGCAAGACATGGAACAAGATTAAAGTTATTAGTGTTATTTAGAGTTATACTTGCCATTGGCTGTGGGATATGGTTGTTGTGTGGTATACTGGTATCTAATTTAATGGATGGAAGAATCAAGCACCTCATGGTGCTGCCTGCACTAAAAAGGATGAGTTTCTTTCCATTAGTCCTAATCTTGGAGAGGTGTAACTTATAACACTGTCTTACTTGTAGGTGCCAAGCATTCTTAACGGAGGGATAATGATGTAGCTGAAAAATATAGCATTATTTACTACCTTTACTGTTGATCTATTGTCGTCATCTTTTAGTTAAAGTTTGAAGTTTGATATATATTTTTTTAGAAATACTATCATATTATAGTAGGAGAGAATTTTAATAATTTTAGGTGTTGTAATGCTTAAAAAAAAGAATTTAGTAATTCTAAGAGTTGTAATGATTCTAAAAAAAGAATTTTTTTAACTCTAAGAGTTGTAATGATTAAAAAAAAGAATTTTAACAATTCTAAGAGTTATAGTTATCTAGGTTCCCTAATCTATAATTAGAGTCCATAATTCCTTTGCTTGGAACAACATTTGATGAGTAAATATTGTTGATCTCTTATTATATCTCTCGTCCCCGTTTCTTCTCGTCCTCTCCCTTAATCATCATGCTCATTCTCTCTCCTTTTGGTGCTACATCTCAGAAAGTTTCTGAAGTTGATAAAGCTGTTGATTACCTATCCGATGTATTACTATTCATTTAGCAAGGAAATCGTCATTTAACATATGCACCTTGTTGTACTTTCTGGACAAACCAAATTCTAAAGTTGAATTTCTTGCAGGTTCTCCTAGTAAACCAAAGACTGGTCTCATAGTTGGTATTGCTGTTGGATTTCTTGGACTTCTCGTTCTTGGAGGATCTGTGTTATTGTTCTGTAGGAGACGGCACAAAGGCTATAGTCGTGAAGTCTTTGTTGACGTTGTAGGTTTGTGTCACATTTTTTTGACAATAATTTCATCAGTTTAAATCACCTGTTATTCTTCGTAAGGGAAGAAGATATTCTGGCCATGCATTGTTGTATCTTGTAATTCCATCTTAAGTTAGTGACCTCATTCTTTATACACCAGTACTTAGTTTTCATTTACCTTCAAGATGGTATGATTCCTTTGAGTATATTATGATATTATATTTTATGTTTTATTTGGCGCACTCAGGTGAGGTTGATCGACGAATTCCATTTGGTCAATTGAGGAGATTTTCATGGAGGGAATTGCAGCTTGCTACTGATAACTTCAGTGAAAAGAATGTTCTTGGACAGGGGGGTTTCGGCAAGGTCTATAAAGGAGTGCTCAATGACGGCATTAAAGTTGCCGTGAAACGGTTAACTGATTATGAGAGTCCTGGGGGAGATGCTGCATTTCAGCGAGAAGTTGAGATGATAAGTGTGGCTGTTCATAGGAATCTCTTACGGCTTATAGGATTTTGCACCACACCGACTGAACGCCTGCTAGTATACCCATATATGCAGAATCTAAGTGTTGCTTATCGTCTACGAGGTATTGTTTCTTCATAGCATTGCTTTT</w:t>
      </w:r>
      <w:r>
        <w:lastRenderedPageBreak/>
        <w:t>ATTCATTGTAGTTTCTTTTACATCCTGAGCATGCTATTTTCCCTTACTGTGCCTGTTTCATCTAATTTATTTTATCCCAATCAATAGATCCTTCATTTCATTAGTCTTACATCTCCTGCGGCGCATATTTTGATTTTGTCAGCTTGATTGTAAACAATCATGAGTCATTTCCCCGTTCGATCTGTGAAAAAGTGTGCATTTGTCATTGTACGGTCTAAATTGACTATTAAAGTACTGTAGAACTGCTGATCTGGTAAAAGAACTTGTACATGGCATCAAGTTCGAGGGGCATGCTTATAGAGCTAATGTGTGTAGCTTAATTGGCAGAAGCATAAACCCTTTAATTTGTGTTTTCATGCTTCAGAATCTTATTCTTTTTCCTTCTCACAAAAGAATCTTATTCTTTCAACTTTGAATGAAGTGCTAGAAGTTTAATGCCTTAGGGTTGCATCACCATGAGTAAAATTTGCATGCTTCCTTTTTTCTCCCAGAATATGGTAGGGAAAGACAAGTTCTGAGCAGATTTAAGGGTTCTGTAGAATTATTTTCTGATATTCATTAAAGGGGTTGAGTGTTCGGAGATTGCAATTTTCTTTGGTCAAATGGCAATACTCAAATCATACCTCATTAATCATTAATAGATGTATTCAGTTTTTTTTTTAAATCATTAAAAGATGTATGTGCGTTAAGTTGGTATCACAGATCGTGATAAGAAAGAGCTATGTGACTTCATAAATTGATTCTTGTGATCCTGGCTTGAACTAGAAGGTGTTACATGAAGTAGTTGGTGCAGCTTAAGATTTCAGCAGTTTTCTGCTGGAGTTGATCTGTCTGTTATTAGTTTTCAGTGGTGTCTAATTAAGTTTTTAATCACTTACAGAACTTAAACCTGGGGAGCCTGTTTTGAATTGGCCAACTAGGAAGCGTGTGGCAGTGGGTACTGCACGTGGACTTGAATACCTACATGAACACTGTAACCCAAAGATTATTCACCGTGATGTTAAAGCAGCTAATGTGTTACTAGATGAAGATTTTGAAGCTGTAGTTGGTGATTTTGGCCTGGCAAAGCTAGTTGACGTTAAGAAAACCAATGTGACAACTCAAGTTCGTGGTACAATGGGCCATATAGCTCCTGAATACTTATCCACTGGCAAATCATCAGAAAAAACTGATGTTTTTGGCTATGGAATCATGCTTTTGGAAATTGTAACCGGCCAACGTGCAATAGACTTCTCACGCCTAGAAGATGAAGATGATGTCTTGTTGCTTGACCATGTGAGTGTACTTAACTCAATGATCTTCATATATTTTCAAATGGGCATCAAATTATTGCATCAAACTTTTCATATATCTTATCTCTACTGACCAATCTTTGTTTCTCTCCATATTCTATTGGGACGACTCATTTGTCCTTTGCATGAGAGCCTCTTGGATGGATATACATTCGTTTATCTTTCTCCTATTGGTGAAACTGCTGCAATTATTCTATGATAATTGAAATGGTGTAAACAATTATTATTTTTCACGTAGCACCAGGGTACAAATGCTTTGAATATGAGCTAGGTCTTAATATTGAGCCTTTTAGGCACAAGAAATATGATGACTAATATATATTTGATGCTAATTTTTCTCTTTCAAAAGTGTGGATATGTGGACCCTGAGTCTCTCTTATAACTTTACATGATTATTCTTTAAGCTTCATAGGACCTTTATGTAGTATTAGTTGCTAAAAAGAGATCATCTTGAAGGTCAGAAAACTGCAAAGGGATAAAAGACTGGATGCAATTGTAGACCGTAACCTGAATAAGAACTACGAGCTGGATGAAGTGGAGATGATGATTCAGGTGGCATTGCTGTGCACTCAGGCATCACCAGAGGACCGTCCAGCAATGTCAGAGGTGGTGAGGATGCTGGAAGGAGAAGGGCTTGCTGAGAGATGGGAAGAGTGGCAACACGTTGAAGTCAACCGTAGACAAGAATACGAGAGACTTCAGAGACGATTTGATTGGGGAGAAGATACAATGTTTAATCATGATGCTGTTGAGTTGTCTGGTGGAAGATGACACATGAGTAATAACTTTGAACCACAAAAATGTTTCTTGATATATAGATGCCTGGTTGCTAAATGTTTTTTTTTTTTTACTTTTTATGGAAAACCCCTTGTTCTAACTAGGCAGATCAACAGTGGACTCTGTATTTATGTAAGTTTTAGTCATTATTTTCATGTTCCATCAACTCCTGGGAGTGGGAATTTGATTCCTCAAATTGTTACATATTTTTCCTCACTAAACTATTTTT</w:t>
      </w:r>
    </w:p>
    <w:p w:rsidR="00892539" w:rsidRDefault="00892539" w:rsidP="00892539">
      <w:r>
        <w:t>&gt;M6-PGSC0003DMG400022000 M6 LRR-RLK</w:t>
      </w:r>
    </w:p>
    <w:p w:rsidR="00892539" w:rsidRDefault="00892539" w:rsidP="00892539">
      <w:r>
        <w:t>ATGGTTTCCAGGACTATAATTATAGCATTCCTAGTTTTGTTAATGTACCTCTCAGTTACAAATGCATCGAACATTTCAACTGATGAGGCTTCTCTTTTAGCTTTCAAAGCACAGATAACTTCAGACCCCAATGGAATATTGTCAAAAAACTGGACAAAAGGAACTCACATTTGCAATTGGATAGGCATATCTTGCAGTAAAAAGCATCAAAGAGTGACATCATTAGTCCTCATAAGCTTTGGATTTAGAGGTTCAATAGCAAAAGAAATTGGGAATCTCTCCTTCCTTAACAAGTTGGATGTTGGAAACAACAGTTTCCACGGCCAAATCCCCGATGAAATTGGGAGTCTGAGGCGTTTAAACTACTTGTCTTTGCAAATGAATAATCTCACTGGTCAAATCCCAGAAAGCCTTGGATTTCTCACAAAGCTTCAACTTCTTGATCTTTCTGAAAATGATCTATTTGGAAATGTTCCATTTTCCATTTCCAATGTGTCTTCCTTAAAGATCATTGATTTTGGATTTAATCGGTTTAGTGGGAATCTCCCAAGGGGATTTTGTACTAGGCTTCCAAATCTGCAAGGTTTATTTCTCTCAAAAAATCAATTAGCAGGCCAAATCCCAAGTGGGCTGAATCAATGCACACAACTTATTTACCTTTCCTTGTCATATAATCAGCTCACAGGTAATTAGTAATGTTAATTCAATTCTTGGACTATATATACTTGATTCAGAATCATTTAATCCTTCTACAATGTTATGATGCTATCTGATTGTGTTCATATATGTATTAACAGGAAGTTTGCCAAGAGACATG</w:t>
      </w:r>
      <w:r>
        <w:lastRenderedPageBreak/>
        <w:t>TGGAATTTGACAAAGCTTCGAGAATTATATCTTGGATGGAATAACATAACAGGTATCTTGGTTCTAAGTCTAATAATTTCTAGTTAATTAGAAATTGTAGTAGCAGCAAAAAATGTTCATATAGCTCCTTGTTATTCATTTTCAAACAACAATGACTACTACTACATCGGCTCAATGCTAGTTTGTGTCAACTTTATGAATCCTCATTATCCGCGTTAATCCATTTAGTCCCCATCTCAGTCCAAGGTTCAATAATTTAAGTTTTCTAACATTAAAATTTCTCTATATTTTCTGTTAACATACAAATATCTAACAAGATTAAAAGCATCCTAGCGAACATAGAGTAAGTTGGAGGTACCAACATGATTAATCTTTAATATCAACTAGTTGGTATCACTTTTATGGATCTTACTATTCCATTTTGCTCTACTTTTCGCTGAGTCAAAATGGATTCTAACATATAGTTGGTCTTTCTTTCAACTTCCTCCCATGTGATTTTAGATCTACCTTGTTCCTTTTTTAAGCAAATCCAATCACCATATATAGTTTCATACCTGCAGACCAGTGCATCTAGAGATCTATGTAAGACTGAACTATCTCAGAGCTACTTAACCAATTGCTAACCATGGTAGTTTCTAATGTCTTATCTCAAGTGACTCACACATCCATCTTAATATAGATAATTGACTGACGATTTTAAGTTTCCTTTCTTCAGTTACCATATAAGAAGAGAGGAAAAGAGAATAGCAGAAGTAAATGAATAGTTCTCATGTTGCCAATATTTAAAATTTAAATGCCCTAATTAATAGAAAACCTTTCCTAGGCTTGTTATTGTTCGTCTTCAAGAGGACGTTGAAACAGAATACAAGGATTGCCGAACTATCCGGGATTCTAATTCTCTTACACAATATTGTACGTTTTAGTGTTGTAACCACACAATTTAATATATATTTTACAGGACATATCCCAAGTGAAATTGATAACCTATCAGCAATTCGAAGATTAAGTCTACCACGGAACAATTTGGTGGGAATTTTTCCACCATCTATGGGAAATTTGTCAAATCTAGAGTTGATAGACCTAGGTCTGAACAGTCTACATGGTGGCATTCCACAAGAATTTAAACATCTTGTAAATTTGAAAGGATTGTTTCTTGGTCAAAACAGATTATCGGGTGAAGTTCCAGGGCCTATGTACAACATTTCTGGACTAGAAATGATTTCATTTGTAGGAAACGGGCTCTCAGGAACACTTCCCTCAAACATAGGCCATACCCTTCCAAATCTTGTCGGCCTCTATTTTGGGAACAACCAATTTACCGGGCTGATTCCTACTTCCATTGTGAATTCCACCAAGCTTATCCAGCTTGATTTTGGTCGCAATCTGTTTAGTGGACCTGTACCTATGAATCTTGTAAAGCTACAACAGCTTCAATTCATCAGCTTGCATTTTAATCAATTGACGAATGATCCATCTACGGTTGAGTTAAGTTTTCTTACTTCATTATCTAATTGCAAGTATTTGATGACAGTTCAAATAGGAGGTAACCAATTTAATGGAAGTCTTCCAAAGTCCTTAGGATCAGGCAACTGGTCCTTTTCCCTTGAATATTTCTTTGCCTTTTATAGTGGTATCACAGGAAAAATACCAACTAACATCAGTAACTTTAGGAACCTGGAGTGGTTAAGCTTGGGAGAGAATAAGCTTATAGGTTCTATTCCTCCAGATTTGGGGAACTTGAAGAATTTGCAAAAGTTTTACCTGCAGATAAACAATTTAGATGGAATTATACCAACTAGCTTGTGTAACATGGAAAGCTTGTACCAAGTTATCTTGGGCAAAAATCAACTTTCTGGGGAAATACCAAGTTGCTTTGGAAATATTTCTTCTTTAAGAGAACTCTACTTAGATTCTAATGCACTAGTTTCCCATATTCCATCAACATTTTGGAGAAACAAAGATCTTTCAGTTCTCTATTTGTCCTCCAATTTGCTGAATGGATCTCTTGCAGTAGAAATAGGAAACACAAGGAGTTTGTGGATGTTAGATTTATCTGGCAATCAGTTCTCAGGTCAGATTCCTAGCACTATTGGCCAACTACAAAGCTTGGTTAGCCTTTCATTGTCAAAGAATATGTTAGATGGTCCTATACCTGAACTATTTGAAGATTTGGTTTCATTGGAATATTTGGATCTATCTAGCAACAATCTAACAGGCATGATCCCCAAGTCCTTGAGACATCTTGAACATCTCATGTATTTCAATGTCTCGTTCAATGGGCTCATGGGTGAAATTCCAGATGGAGGGCCATTCGTAAATTTTACAGCTGAATCATTCATGGGTAACCCTGCATTATGTGGATCATCACGCTTCCATGTGATGCAATGCAGAGTCACAAGTCTTGAAAGTAAAAGAAAGAGTAGAGTCTTAACTTCTGTTCTTGCATCAGTTTCCTCAGGAGTTGTAGTCACAACCATTTTCATCATTTGGTTTCTGAAATGCCGAAAAAGGAGTACGGAACTTCCTCTAGTTGATACATTTGGTCAGGTACATAAGAGGATTTCGTACTATGATATTTCTCAAGGGACAAACAACTTTGATGAAGCAAACTTGATTGGAAGGGGGAGCCTTGGTTTGGTGTACAAAGGGACACTAGCAGATGGAATGGTTGTGGCAATAAAGGTATTCAATACAGAACTGCAACATGCATTTAGGAGTTTTGAAGTGGAGTGTCAAGTTTTACGTAGCATTCGACACAGAAACCTTGTTAAGGTGATAAGTAGTTGTGCCAATTTTGATTATAAAGTGTTGGTGCTAGAGTACATGCCCAATGAAAACCTCGAATGTTGGCTTCACTCTACTGACAAATTTTTGGATTTAACTCAAAGACTAAAGGTGATGATTGATGTGGCTTCTGCTGTGGAGTATTTACATGGAGGTCATTTGTTTGTAGTCGTCCATTGTGATTTGAAACCAAGTAACATACTTTTGGATGGAGATATGGTGGCAAAAGTGAGTGACTTTGGGATATCCAAACTTCTAACAGCTGAGACGCTAATAGCACATACCAAGACTTTGGGTACTATCGGCTACATGGCACCAGGTAAATGTTATTATCAAGTTCATTTGAAGATTTTAAATGACGTTAATTATTTTCACTAATGATTGCGTGATTTTTTTGCAGAGTAT</w:t>
      </w:r>
      <w:r>
        <w:lastRenderedPageBreak/>
        <w:t>GGATCAGAAGGCAAAGTATCAACCAAGGGAGATGTTTATAGCTTTGGTATTTTGTTAATGGAGACTTTTACAAGTAAGAGCCCCGTGGATGATCTATTCGTTGGAAACTTCACCTTGAAAAGATGGATATGCCAATCATTACCAGACCGATTGGTGGATGTAGTGGACATTAATCTATTTTCACTGGGTGAAGAAAATTTTACTTCTAAAGAGAGATGCTTCAAATCAATCATGGAATTAGCTCTTGAATGCACAAATGATCTGCTGGAAGAGAGAATCTGCATGGAAGATATTACTCTGCGACTCAAGAAGATCCTAACTCAATTTCTGCAGAATGCTGTGACAAACTAA</w:t>
      </w:r>
    </w:p>
    <w:p w:rsidR="00892539" w:rsidRDefault="00892539" w:rsidP="00892539">
      <w:r>
        <w:t>&gt;M6-PGSC0003DMG400022139 M6 LRR-RLK</w:t>
      </w:r>
    </w:p>
    <w:p w:rsidR="00892539" w:rsidRDefault="00892539" w:rsidP="00892539">
      <w:r>
        <w:t>GTTTTCTGGAAGATTTGGAGATTGTAGGATGGAGGAGTGTTCTTAACTAGTTGAAAGAATTGATTTTTATGCAGTTGGTTGGTGGTGGTGTTTGTTTTCAGCAAGATGAGCTATTAAAGATTCTAAAGAATTGATTTTTATGCAGTTAGTGGTGTTTTTTACAGCAATATGAGTCATAAAAGATGCCAAGAATATTTTTCACTAAATGGGGTGTTGAAAAATGTTGTCTTTATGATAATACTTCTGAGTTGTAGTTTTTTTGTGGTGGAGTCAAATGCAAGAAAACTAGCTGAAAATGATCAAGTAGGGAAGTTATTAGCCTTCAAGAAGTCCTCTGTTGAATCTGATCCAAATGGATTCTTGAATGAATGGACTTCATCTTCTTCAAGTCCTTGCACTTGGAATGGGATTTCATGTTCAAATGGTCAAGTTGTTGAGCTTAATCTGTCTAGTGTTGGGCTCAGTGGTCTACTTCACCTAACTGATCTCATTGCCTTGCCTTCTTTGCTCAGAGTTAATTTCTATGGCAACCATTTCTATGGCAATCTTTCCTCAATAGCTAGCTCCTGTAGCTTTGAGTTTCTTGATTTATCAGCTAATAATTTCTCTGAGGTTCTTGTTTTAGAGCCTTTGTTGAAGTCTTGTGATAAAATTAAGTACCTAAATGTCTCTGGGAATTCAATTAAAGGGGTTGTTCTAAAGTTTGGACCTTCACTATTGCAGCTTGACTTATCAAGTAACACCATTTCAGATTTTGGCATTTTAAGTTATGCACTGTCCAATTGCCAGAATTTGAATCTCCTTAATTTCTCCTCAAATAAGCTTGCTGGCAAGCTAAAAAGCTCCATTTCTTCTTGCAAGAGTCTATCTGTTCTTGATCTTTCGCGTAATAACTTAACTGGAGAACTCAATGATCTTGATTTTGGGACTTGTCAAAATCTCACTGTCCTAAATTTGTCTTTCAACAACCTTACCTCAGTTGAGTTTCCACCCTCTTTGGCAAATTGCCAGAGCCTCAATACACTGAACATTGCCCATAATTCGATCCGAATGGAGATTCCTAGCGAGTTATTGGTGAAGTTGAAGAGCTTGAAGCGATTGGTGCTAGCCCACAATCAGTTTTTTGATAAAATTCCATCAGAATTGGGGCAGAGTTGCAGCACACTTGAGGAGCTTGATCTTTCTGGAAACCGGCTGACTGGTGAACTTCCTTCAACTTTTAAATTGTGCTCCTCACTTTTCAGTCTCAATCTTGGTAACAATGAGCTATCGGGTGATTTCTTGAATACTGTTATCAGTTCATTGACAAATCTTAGGTATCTTTACTTGCCATTCAATAACATAACTGGTCATGTACCAAGGTCTTTGGTGAACTGTACAAAACTTCAGGTACTCGACCTTAGTTCCAATGCGTTTATTGGGAATGTACCTTTTGAGTTGTGTTTAGCTGCCTCAGGCTTTCCACTGGAGATGATGTTGTTAGCCAGTAATTATCTTACTGGAACTGTGCCTAAACAGCTTGGACATTGTAGGAACCTCAGGAAGATTGATCTCAGCTTCAATTACCTGACTGGTTTGGTCCCATTGGAGATTTGGACCCTTCCAAATCTTTCGGAATTGGTAATGTGGGCTAATAATCTCACAGGTGAAATTCCTGAGGGCATTTGCATCAATGGAGGAAACCTTCAAACACTCATTCTCAATAACAATTTCATCTCAGGGGCACTTCCACAGTCCATTTCCAATTGTACCAACTTGGTTTGGGTTTCGTTGTCTAGCAATCGACTGTCTGGAGAGATACCACAAGGAATTGGGAATCTTGCAAATCTTGCTATCCTTCAGTTAGGTAATAACTCACTTACTGGATCGATCCCTCGGGAATTAGGTTCGTGCAGGAACTTGATATGGCTAGATTTGAATAGCAATGCTCTAACAGGTTCAATCCCTCTTGAGCTTGCTGATCAAGCTGGCCATGTTAATCCGGGAATGGCTTCTGGAAAACAGTTTGCTTTTGTGAGAAATGAGGGTGGAACTGAATGCAGGGGTGCTGGTGGACTGGTTGAGTTCGAGGGTATCCGCGAAGAGAGGCTTGCAATTTTACCTATGGTTCACTTCTGTCCATCAACTAGGATCTACTCTGGTAGGACGATGTACACCTTCACGAGCAATGGAAGCATGATTTACCTTGATCTTTCCTACAATTCTTTTTCAGGAACCATTCCTGATAATTTAGGTTCATTGAGCTTCCTTCAAGTTCTGAATTTGGGACACAACAATTTTACCGGAACCATTCCATTCAACTTTGGAGGTCTAAAGATAGTTGGAGTTCTTGATCTATCACATAACAGCCTACAGGGATTCATTCCACCCTCGTTAGGAGGCCTTTCATTTCTTAGTGATCTTGATGTTTCAAACAACAACTTATCGGGAACGATTCCTTCTGGTGGACAGCTGACTACATTTCCAGCTTCAAGATACGAAAACAATTCAGGCCTTTGTGGCGTCCCCCTTCCTCCTTGTGGCTCGGGCAATGGACACCATTCATCGAGTATTTACCATCATGGGAATAAGAAGCCTACAACTATAGGAATGGTGGTTGGTATTATGGTCTCTTTTGTATGTATTATACTACTTGTTATTGCCCTTTATAAGATTAAAATGACTCAGAATGAGGAGGAGAAGAGAGATAAGTACATTGATAGCCTTCCAACTT</w:t>
      </w:r>
      <w:r>
        <w:lastRenderedPageBreak/>
        <w:t>CTGGCAGTAGCAGCTGGAAACTATCAACCGTTCCCGAGCCTCTAAGCATTAATGTGGCAACATTTGAAAAACCATTGAGGAAGCTGACCTTTGGTCATCTTCTAGAAGCGACCAACGGGTTCAGCTCTGAAAGCATGATTGGCTCTGGAGGTTTTGGTGAAGTCTACAAGGCTAAGCTGAGAGATGGCAGTACTGTTGCAATCAAGAAGCTCGTGCACGTAACAGGTCAAGGAGACAGAGAATTCATGGCTGAAATGGAGACTATTGGAAAAATCAAACATAGAAACCTTGTCCCTTTGTTGGGATATTGCAAGATTGGGGAGGAAAGGCTTCTTGTATACGAATACATGAAATGGGGAAGTCTTGAATCTGTTCTTCATGATGGGGGGAAAGGAGGGATGTTTCTTGATTGGCCAGCTAGAAAGAAAATCGCGATAGGATCAGCGAGAGGATTAGCATTTCTTCACCACAGCTGCATACCACACATAATTCATCGCGATATGAAGTCCAGTAATGTACTTTTAGACGAAAACTTTGAGGCACGAGTTTCTGATTTTGGAATGGCAAGGCTGGTAAATGCTCTGGATACTCATTTAAGTGTGAGTACACTTGCTGGTACTCCAGGTTATGTTCCTCCAGAGTACTACCAAAGTTTCAGGTGCACCGCAAAAGGGGACGTGTACAGTTATGGTGTCATACTGTTGGAGCTTCTTTCAGGGAAACGGCCAATAGATCCCCGTGTATTCGGTGATGATAACAATCTTGTTGGATGGGCAAAGCAACTTCATAACGAGAAACAAAGTCACGAGATTCTTGATCCTGAGCTAATAACAAATCTATCTGGTGATGCTGAACTCTATCATTACTTGAAAGTTGCATTTGAATGCCTTGATGAGAAATCTTACAAAAGGCCAACAATGATACAAGTGATGACCAAGTTTAAAGAACTACAAACTGATTCAGAAAGCGATATTCTTGATGGCATTTCAGTGAAAGGTTCTATACTCGAGGAATCGCAAGAAAGGGAACCGTAAATCAATGATATTTCATCTTTTTGTGGTTAGAATTCTGTTCTTTTTTTCTCTTTTTTTGGATTGCCTCATGGATAGTAGTAAAAACTTTTATCTTTAATGGTTCTTCACCATTGAGATTGATAAGAGTTTATACTTCAGATTTTGCCTACTGTGTAAATATTAGAACACGACGATGAATGGGAGATGTGAA</w:t>
      </w:r>
    </w:p>
    <w:p w:rsidR="00892539" w:rsidRDefault="00892539" w:rsidP="00892539">
      <w:r>
        <w:t>&gt;M6-PGSC0003DMG400022189 M6 LRR-RLK</w:t>
      </w:r>
    </w:p>
    <w:p w:rsidR="00892539" w:rsidRDefault="00892539" w:rsidP="00892539">
      <w:r>
        <w:t>ATGGACAATCTTCTCAAGTTCATTGTAAGTGTTTTACTTTCTCTTCTTTTTATCAGATTCTGTAATGGAGGCGAGTTTATCGAATCCAAATCATTTATCAGTTTTCTTGTTGCTATTGATCCAAACAATGTACTAAACGTTGATCGAAATGCTTTGTTTTCTTACCCTTGTTACTACAAATTACATGGTGTTAAGTGTGATTTACGTTCCGGTGAAGTCATAGAAATAAGACTTGAGAACATGAATCTTAGTGGTGTAATTGATGCAGAGTCACTCTGTAAACTCTCAAACTTGAGAGTTCTTAGCTTAGCTAGGAATAAGATTGAGGGAACTGTTCCTGAATCAATATCATCGTGTAAAAGTTTAACTGTTCTTGATCTAAGCAGCAACTTTCTTAGTGGAAACTCATTAGTACTAATGCAGTCATTGACAAGGATCAAGAATCTTAAAAAACTTAACATTTCTAAAAACAATTTCACTTACTCACAACGTATGATGAGTCTACACGCGTTGAGACGTGTAACTATTAAAGAATCTTCATCTTCAACTACAGTAAGTGATGATAAGAAGACAAAGAATCATCATGTGAGTCTGATGGTTTGGGTTCTCATATCTCTTGGAACTGTGATTGTGTTTGTAGTTTTAGTATTCTTGTATATGAGATGTGTTGGGACAACTAAGGAGAAGGAGGTTATAAAAGAAGTAGTTGATTACCCGTCTCCTCAAAAAACTCCCTCAGATGAAGTTGTGGATGGAGTGTGTAACACTGAAGAGAAAAGCTCAGAACTTTACTTCTTCATGGAAGATGTTGAGAAGTTTACGATGGACGATCTTCTTGAAGCAACTGCTAACTTAACAAAACAAGGCATTTGCAGCAGCCTTTATAAGGTTCATATCAGTAGAAGTGGTGTGTTTGCTGTCAAGAGACTGAAGAAACTACAAGTGGGGTTCAAGGAGTTCTCGCGAACGATGAAAAAGATAGGGAACTTGAAGCATCAAAATGTACTTCCACTTGTTGCTTATTACTCTAGCAATGATGAAAAAATGCTCATCTACAAATATCAGAACAGTGGAAGTCTACTAACACTTTTCGAAAGTAAGTAGTCAAGAACTTCAAATTTCTCATCTTGTAATTCAGAATTTTATATCATATTGTTGTTGTTTATTGTTGCAGATTATGCAGAGGGGAAATGGAACTTCCCATGGAACTTAAGGCTGTCGATTGCAGTTGGCATTGCAAGAGGTTTCGCGTACTTATACAGAAGTTCAAAGAAAGGCAATGTCATTCCTCATGGCAACATTAAGCCATCAAACATTCTATTAAACGAAAACGGGGAGCCATTGATAAGTGAGTATGGATATTACAAATTTCTAGACCCTGACAAAAGTTGCCTCTATAAAGACAATGGTTATACAGCCCCTGAGAAAACGTTGACAGAAGAAACTGATGTCTATAGCTTCGGGGTGATTCTGCTGGAACTGCTAACCGGTAAAGTTGTGGAGAAGACAGGACTAGACCTTGTCAAATGGGTGAAATCTATAGTGAGGGAAGAATGGACTGGAGAAGTGTTTGATAGTGAAGTTTCCAACTATGAAATGTATGCTTTCCCTCTACTAAACGTTGCACTCAAGTGTGTGGATCGTTTGCCTGAGGAACGACCTACTATGACAGAGGTTTTGGAGATAATCGAAGAAATTGTGAATGATCAAGAAGACATTTCTCCTTCTTCTATGACTTCTTTTGAATCCACCCCTGGTTCAATGAAGCATGTGTATGCTCTTTAG</w:t>
      </w:r>
    </w:p>
    <w:p w:rsidR="00892539" w:rsidRDefault="00892539" w:rsidP="00892539">
      <w:r>
        <w:lastRenderedPageBreak/>
        <w:t>&gt;M6-PGSC0003DMG400022264 M6 LRR-RLK</w:t>
      </w:r>
    </w:p>
    <w:p w:rsidR="00892539" w:rsidRDefault="00892539" w:rsidP="00892539">
      <w:r>
        <w:t>GTTCAATAATAATAATAGAAAAATTCAAAGTGCTCTTGGATCCAGATCTTCTTCTGTTTTTCCTCTATAAACAAAACATGGGGTTCCCCCATTTACAATCCCAAAGTCCTCAACTTTCTCTCTTCTTCCCTCTAAGCAGCAGCAAACAATGCCTGCTCCTTCAACATATCCCTTTCTTCTTCTTCTTTTACTTTTCCTCTCTTCTTGTTATTCACTTGATGTACAAACTCAAACACTTCTTGCATGGAAAAAAACATTAAACATAACTTCCAATGATGCTTTAACATCATGGGATTCTTTAGATAAAAGTCCTTGTAATTGGTTTGGCATAAGTTGCAATTCCAATGGTCATGTTGTTAGTATAAATCTTAAATCAGTTGATTTACAAGGTTCATTGCCTTCAAATTTTCAGCCTCTTAAATTCTTGAGCAGTCTTGTTCTTTCATCTGTTAATCTTAGTGGTCCAATCCCAAAAGAGTTTGGAGATTATCTTGAACTTAAGTTCATTGATATTAGTGATAATTCAATCACTGGTGTCATTCCTCAAGAACTTTGTAAGCTTATAAAGTTACAAACTTTATCACTTAGTTCAAATTTTCTTGAAGGTGATATCCCTTCAGACATTGGGAACTTGTCTGATCTTAAGAAGTTCTTGATTTATGACAATCAACTTAGTGGTGAAATTCCAAAGGGTATTGGAAAGTTGAAGAATCTTGACGAATTTAGAGCTGGAGGGAATCAAAATCTTAAAGGGGAACTCCCTTATGAGATTGGAAACTGTTTGAACTTGGTTTTTTTAGGCCTTGCTGAAACAAGCATTTCAGGGAATTTGCCAGTGACAATTGGAAACCTGAAAAAGATTCAGACAATTGCAATATATACAGCTCTTTTGTCTGGACCAATTCCAGAAGAGATTGGGAATTGTAGTGAACTACAGAACTTGTATTTGTATCAGAATTCGATCTCCGGTTCGATTCCAAGGAGTATAGGGGAACTCAGGAAGCTTCAAAGTTTGTTGCTTTGGCAGAATAGTATAGTTGGTGTGATTCCAAATGAGCTTGGGAATTGTAAGGCTATTACAGTTATTGACTTGTCTGAGAATCTCTTAACAGGTAGTATTCCTACAAGCTTTGGTGAACTTTCAAGTCTTGAAGAGTTGCAGTTGAGTGTCAATAAGTTATCAGGTACAATACCTACTGAAATATCAAATTGTACTAAATTGTCTCATTTGGAAGTTGACAATAATGGCATATCAGGGGAAATTCCTAATGAAATAGGTAAGTTAAAGAGCTTGACTCTATTCTTTGCTTGGCAAAATAATTTAACAGGTGAAATTCCTGTTACATTATCTAACTGTGAGAATCTTCAGGCTATAGACCTTTCTTATAACAATCTTTTTGGTTCCATACCAAAAGAAATCTTTAGTTTGAAAAATCTAACAAAGTTGTTGCTTCTTTCCAATGATTTGTCTGGTTTTATACCAACTGATGTTGGAAACTGCACAAATTTGTACAGATTTAGAGTGAATAGGAATAGGCTAGGGGGTACTGTTCCATCAGAAATAGGGAAGTTGAGTAATTTGAATTTTCTTGACATGAGTGGAAATCATTTTATGGGAGAAATTCCATCATCAATATCAGGATGTCAAAATCTTGAGTTTCTTGATCTCCATTCGAATGCGTTTACTGGTTCTTTGCCAGAGAAACTGCCAGGGAGTCTACAGTATGTGGATATTTCAGACAACAGGCTTTCGGGTTCGTTAAGTTCAAGTGTTGGTTCTTTAACAGAATTAACAAAATTGAATCTTGGGAAGAATCAACTTTCTGGTAGAATTCCAGCTGAGATAGTTTCTTGTAGTAAGCTTCAGCTGTTAGATCTCGGGTACAATGGCTTATCAGGTGATATACCTAAAGAGTTGGGTCGAATACCATCCCTTGAAATCTCTCTTAACCTTAGTTGTAACCAGTTTACAGGAGTGATTCCAAGTGAGTTTTCAGGTCTTAGTAAATTAGGAAACCTTGATCTTTCCCACAACAAACTCACCGGGAATTTGGACGTTCTCACGAACCTTCAAAACCTTGTTTCACTCAATATATCATTCAATGACTTCTATGGAAAACTTCCCAATGTTCCATTCTTTCATAAGCTTCCTTTGAGTGATCTTACTGGAAACCAAGCTCTATACATTTCTGGTGGGGATGTGATCCAAACGGGGCCTGCTGGACATGCTAAAACCACCATGAAGCTTGCTATGTCAATCCTAGTCAGTATAAGTGCTGTGCTGGTGCTGCTAGCCATCTACACATTGATCAGGATGCGAATGGCGGCTAAGTATGGACCGGAAGTTGATACTTGGGAAATGACTCTTTACCAAAAGCTGGACTTTTCGATAGATGACATTGTTCATAATTTAACATCAGCTAATGTCATTGGCACTGGGAGCTCCGGGGTTGTCTACAGAATAATGACCGAAAATGGGGCGACTTTAGCAGTCAAGAAAATGTGGTCATCAGAAGGATCAGGAGCATTTGGTTCAGAAATTCAAACACTTGGTTCAATCCGGCACAAGAACATCGTACGCCTTCTCGGTTGGGCTTCAAACCAGAACATGAAGCTTCTGTTCTATGACTACCTTCCCAATGGGAGTTTGAGCTCATTACTCCATGGTGTTGGCAAAGGAGCAGCAGAATGGGAGAACAGATTTGATGTGGTCCTTGGAGTAGCTCATGCTCTTTCATACCTACATCATGACTGTGTACCCCCTATAATGCATGGAGATGTCAAAGCAATGAATGTATTGTTAGGCTCTAGAATGGAGCCTTACCTGGCCGATTTCGGGTTGGCAAGGATTGTCAACACTGATGTTGATGCAGACTTGTTGAAGGAGAGCCAAAGGCCTCATCTTGCTGGTTCCTATGGATATATGGCTCCAGGTAATTATTTTTACTGCATTTTTACTCACTATCTTAGATTGATGACGGAGAACGTAAAAGTAGTCAATTTATGATGAATCCTCACAATACAAAAGATATTGTTGGTGTTGTACTCATTAGTCCTTATATCAGCTTGATTAGTTGCATCAACTTTTCTTGAATTGACAAAGACTCTTGCTTA</w:t>
      </w:r>
      <w:r>
        <w:lastRenderedPageBreak/>
        <w:t>TTATGTGTCCACAGAACATGCTTCGATGCAACGGATCACAGAAAAGAGTGATGTATACAGCTTTGGTGTGGTCCTCTTGGAGGTACTAACAGGAAGGCATCCACTGGACCCAACGTTGCCCGGGGGTGCACACTTAGTACAATGGATACGCGATCACTTACAAAGCAAGCGCGATCCAAATGACATTCTTGATCCAAAGCTTAGAGGCAGAGCTGACCCTGAGATGCATGAAATGCTGCAAACTTTAGCTGTTTCATTCCTGTGTGTGAGCACGAAAGCTGATGATCGTCCGATGATGAGGGATGTTGTAGCCATGCTCAAGGAAATTCGGAATGTTGATCCTGTTGTGTCCGAATCCGACTTGTTGAAGAAAAATGCAAGTGTAACACCTCTTCCAAAATCACCTGGCACCAAGAATGTGGATTCTCAAATGTCTTGTAGCTGCTCTTTTGTATTTTCTGATAACTCTATCTCCAAATAAGGCATCAAAATAGTAAACAAATTTGTGAATATAGCATGGTTTATTAGCAGTATGAGTTAGAGCAGATTATAGATTTTAAAAGGAAATCATGTATTCTATTAAAGAAGTTTTCAATTTAGCATAAGCATTATAGAGTGAAA</w:t>
      </w:r>
    </w:p>
    <w:p w:rsidR="00892539" w:rsidRDefault="00892539" w:rsidP="00892539">
      <w:r>
        <w:t>&gt;M6-PGSC0003DMG400022425 M6 LRR-RLK</w:t>
      </w:r>
    </w:p>
    <w:p w:rsidR="00892539" w:rsidRDefault="00892539" w:rsidP="00892539">
      <w:r>
        <w:t>CTTTTGGTTGTTGGAGATTTGTCTGTTGTTTATGTTAAAGTGAAGATCTTAGTGTGTTTTGCAGAGTGTTTTCTTTTTGCTGGAACTGTGAAGCAAAGATTTGAAGGAAAAAGGACAGAGGAAGAGGAAGCAGGAAATTTGTGTTCTTGGAGTGTCCCTTGGTGATGATTGGTCACAAGATGTGTGGACTATATATGAAGATTTTGTTTGTATTTGCAGTTTTTGCTGTTCAAAATTGCCAGGGGTTTACTGATCCTCGTGATGGTATTAATAATCTCTCTGTGGTTTGAATTTTGTGTATTATACGGTATAGAATGTCTCAATAGTTTGAATTTGTTATCTTTTCTATTAGCTTTAATGAAATTACAGTTTGATGTTTTGTGTAAAAGAAAGGTGAAGTTTATGACTTTGTGTACTTTTCTTGCTCTCCAGTATTTGCCATAAATAGTTTATATACTAGTCTGGGCTACCCCTTGCTTCCTGGATGGGTGCCATATGGATTAGACCCTTGTGGTGATCTATGGCATGGTGTACTCTGTGTCAATTCCAATGTAACTGGAATGTAAGATTTCCTTCTTTTTTTTTTTTTGCTTGTGTTTCTCACATGGTTTGTATACTTTATAATAGATTTCTTTTCTTTTTTTGGCAGAGTACTAAATGATTCAAATTTGGGAGGTGAATTAAGTGAGGGCATAGGAAGCTTTGCTTCAATCATACAAATGTTGGTACCATCTTTATCTTCATCATTGCATTGATTTAACTTATGTTGCTGAAATTTGCCTTGTCATTTGGTTCTGTGCACTTTGTCATTCCCTGCATCATTTGGCACCACTATTACATTGTTTAATTCTATGGATTTAGTTAACTGCTACGTATTAAATGTCTACGCTTTGTGTAATGATCAAACCAGAGATCTCAGCAACAACCATATTGGAGGCAGTATACCATCCAATTTGCCTGTCACCCTCAAAACCTTGTAAGTTAATAATCTTTGTCCTTACTGAGCTTCTTCACCACTTTATAAGTTATTTGCTCCACATAAATCCACATTTTTAATCCTATTATGGTATTTGTGTATATACAGGTCTATCTCTGGTAACCAGCTTACTGGGAGCATTCCAGAAAACATATCCTCGTTAGGGCAATTAACAGACTTGTGAGTTATATTTGACTTATCTTGATATACTTTTCTATGACCATGCTTTTGTTGCCATTACATTTAATTCCTTCCTTGTAGGTCGTTGAACAACAATCATCTCAATGGAGTCATTCCAGATGCCTTTATGCAACTTAAGACTTTGATTAACGTGTACTCATACTTCTTTTAGCTTTTTACCTTTTCGCAGTGATGAAACTACTATTCTTGGTGTTGTTTGTATTTATGGCTTCATGCTCTTATTTTGCAGGGACTTATCTGGGAACAGTTTAAGTGGTCAGCTGCCTCCTTCAGTGGGGACTTTGTCGTCACTAACTACCTTGTATGTATTTCTCCTTGTTGGTATGATAATTAGGGAAATATTAGGAAATGAAACTACTTTTCTGGCTATGAGGAATGTGAGTGCTTTCCTCTCTCTAGACACTGAATAGAAGTTCAAATAAGTCCTTAATTCCTTCAGAAATTTAACATAAGTTCTGCTCATACATAATTTAAACTGATAAATTTTGTAAAGATAAATATAGTTTTTGACATTTCATTGCATATGTAACTATTGTATGGTTGTGCTGTATGTTGGTTTGTCAAGATGTGTTTTCTGTGAACAAGCTAGAGGAATGATATTTGAGGATAATACTTCACAAAGTTGATTAATTTTGTCTAGAATCTCAATTTGCAACCATTCAACTTAATATACTTGGATGGTAAAAGGATGTTAACATAATTTCTCAACTGAACTTGTGAATATACTTGTATTTATGGTGAATTGTGATACTCTAGTTTTGATTTTTGAATATATACTTTTGGCTCTATGCAGACACTTACAGAACAATCAGCTTTCTGGGATCCTTGACGTTTTGCAAGATCTTGCTCTAACGGATTTGTAATCTCCTGGACTAATAAATTTTCCATCATTATAGATAATGTCATCAACTATGTCATTTTCTGCTCAATGTGTGCTTAAATTTGGTCACTTTCTTGTTCTGCAGAAACATAGAGAATAATTTGTTCTCTGGGCCTATACCACCAAAATTGTTGAGCATCCCGACCTTCAGGTAAAAACCTAGGAATTTTTTTGCCCTCTTTAGTTTGAGTTTTCTTTTAAGCTGATGAAATCCATTTTATTCTATCTTCAACTTCTGTAATATGAAATGGAGTATCTTATTTCTCTTTGTTTTAATTTGGCTTCATCTCTCTGAGTACTTCCATCAATTTAAAATTGGATAAGCATTGGTCACTGTGGTAATGGGACAATGTGACTTAAAAAATTTAAAACAAAAGGGAGTTGTCTCTTTGGCTAGACTCTAAAGA</w:t>
      </w:r>
      <w:r>
        <w:lastRenderedPageBreak/>
        <w:t>TTGCACTATTTAGATCTAATTTCATTGCCAATTGTGCTTGCAATGAATTTTTATGGGAAGCCAGTATAACTGTTGTTTCTAATAAACTTGACACCATTCCATGAGCTGACCATGAAAATGTTGGTTTTACAAGTTTTAGTTTCTATAACTTTGTCATGCATCGATCTGATAAATAAATCAGTACACTGGCTGATAAATGGGTAAAGTAGCAAACTTGAAGATATGGCATGTAACGATATTACTAAATAGTATGGTTATATGGCATGTAATGATATTACTAAATAGTATGGTCTTTTTGATGAAGACTGCATAGTACACCTTATGAACCAGTTCTTTACTCCATCAATCAACCATCCTCAATCCCAAATTAATTGTGGATGACTATATGAATCCTCTTTATCCGTTCTACCTTATGCATCATCCTACATGTCACTCTTAACTTTATCTAAAATTCTATTTTGTGCAAGATTGATAATAGATATTTAGTTGATGTTTGTTGTGAAAGCTCTTTTGGAGTTCTTTTAAAGACCTTATTGAAACCATGTTTGCTTAAGTTCTTATAAGAAAATTTTCATTTCATCAATGAAGAAGGGGGTTTGAGGGATTTTCATTAAAAAACAATTCTTCTTCCACTTATAAAAGTGCTCACAAATCTTCAAAAGATCAACTGTGTAAACACATTTGTTTTGCACATCTACAAAAATATTTCTCCAGAACCATTTGATTGGTTAAAATGAAATTACAATGGATAACCAATCAACATGATGCATTTTTGTGATAGACTAGCCTTAGTCATGGCCTCAATTGTTTAGTTGATACTCTTTGGGGGAAGCGAACTATGGTAATCTTTTCTTCTTCATGAAAGGTTCAGTTGTATACTTGTAAATTTTGTTGCCTTACATGGTGAAATCTATGTTTTTTATCAGACGTGCAGGGAATCCTTTTAATACTACTATCATCCCTTCACCACCCATGATAACGCCTTCTCCAGCACCATTTGCGCTTTCTCCAGATTTAGCCCCTTCACTGCCATATATTGTACCGCCAGGACAGGAATTACAGCCCTCTGGAAGGCAAAAGAGTAGTAATTCAACCAAACATGTCAAATTGATTGCTATAGCAGGATTAGTATCCCTTGTCATACTTGGATTGGGTGTTTGCCTATTGATGTCACGATTCTGCAAAAGAAGAAGAGAGACCCAAAAAGAAACCAAGAGACATGAAACATATGATCATAGTTTGCCCAAGGCCAAGGGTAACCCTAAGCATGATCAATCCCTGCAAAAACCATATTATGATGCAGAAAAAGGTAAATAGTTCATATGTGTACTTTCTTCTTATAGATTTATGTTTATCGTCAGTTACCTGTTGTTTTTAATGGCATTATGATGACAAAATGGATATGTCCAAAAGAAGCAGGTTTGAGGCCAGTGGCTGGAAATGGGAAAGCTCAGGGTAGGAACATGTCAATGAATACTTCAGAGGCTGTGCAGCAGAAAGACGTGAAGAGCACTATATCATATACAGACGATGAGCTGGGCTCGGAGATGGAGTCAATGATATCAGATGTTCTTCCACCACCGCCACCACCTTTTCTTCAAACTCTTTCTGCTGAGAGGATGGTTGTAAATCCAATTGTTCCCACAATTACCTCAGGCAAGCATGCTATGAAGAATGTAAACTCTGCAGAGTTCTTCACCATTGCCTCTCTTCAGCAGTATACAAATAGCTTTTCTCAAGATAATCTTATTGGAGGAGGCATGCTTGGAACAGTCTACAGAGCTGAGTCTCCCAAAAAAGTAAGCATCTTTATTTTCACGAGCTTCAAATCAGTAAATACTGTGTGCTTGCATGCATTGTGACTGCATCAGTACCACATCTTGAACTTCATTTCACTTTTTTAAAGGTGGAAATTACTCGTTATTTTTTTATTAAAAGCATGGTTTTCTGTGACAGACATTATATCTATTTTACATTGAACTTGTAGATGTTTTGTGGGTCTGTAATGTTTGACTCGAGTTTTGCATAATAGAAGTAGTCCAACCTTGTAGATGGCAACAGTTTCCATTAGTAGACTGTGTAGATATACCTGACATGCCTCCTGATTCATTAAATTAGTTTCCTGTTTTCACAATAACCACTTGTACTTGTCATGTTTGTATATAACCTATTTAGTTGCCGTACAAGGGTAGAAGGTGCTGAGACTTTGCTATTTCTTGATGCCTTTTGTTTTGTTAGCTATTGGCGGTCAAGAAACTAGACACTGCTATGACCAAGCGTCAAAGTGATCAAGAATTTGTTGAAATGGTTTCCAATATCTCTAAACTTCAGCATGAAAACATTGTCAAACTTGTGGGTTACTGTTCAGAGCATGGACAACGGTTGCTTGTCTACGAGTATTGTAGAAATGGTACCCTCCACGAAGCATTACACTTAGATGATCAGATCCACAGAAAACTTTCCTGGAGTACACGTGTACGCATTGCACTTCAAGCAGCAAGAGCATTAGAGTAAGTACGAAAAAAAGCTAAATGATATTAGTTTAGAAGTGCTTGTAACTTGTTTTAATGAATTGTGATGGTTAAATAAATTATAAATTGGCTGTTAAAGTCAGCTCTGCATGTTTCCCGGGCTTAATGTTTGCTACACCACAATTAATTTTGTAGTTTTATCCTTAGCTTGTAACCGTTTAGAGATTGAGTTGCTTCCAGTTTCACTGAAAGGTACTTGCATGAAGTTTGTCAACCACCTATTGTCCACCTGAACTTCAAGTCCACTAATGTTCTCCTTGATGATGAACTTGCTGTACATATGTCAGATTGTGGTTTGGCACCTCTGATGTCATCTGATTCCATAAGACAGGTAATCCCTTCAATCCTCAAACTAGAAACAAGAATAACAGGAGATTTGACTTGCAAACTGTAGTTATTCTGAATTCGTAATGGGAAAATTTATCCTTTTGGACTGTGATCTTCATTGAACTTGTAAACACTTCCTTCTCAACTTCTAGAAACTGCATCATTATTCATTAGTATGAAAACTAGGTGCCAATTGGCTGCTAAAAATTGGTGCATTCTGTTTAGAAATGGTTGTATGTTTCTATTTCGAGGGGATTAAAATGAAAGGACAAGACCTGGTATTTCTGCTAATTTTGGTTTGCATCAAAAAGCTGTCCATCTCATATTGCATTTA</w:t>
      </w:r>
      <w:r>
        <w:lastRenderedPageBreak/>
        <w:t>TCGATGAATAAAGTGTTGATAACTTCAGTATAACTTTCAGTTGCAAGGATCCGGCTATGGTGCTCCTGAACTTGAATTGGGAAACTATACTTGTCAGAGTGATGTTTATAGCTTTGGAGTTGTTATGCTAGAACTTCTCACAGGAAGACAATCTTAAGACAGGTTAATTTCTTTTCTGACAGATATATTTTAACACCTTGCTAGTTGTTATTGTTGCAACTACATATTTTTCTAAAATTATACGACTCCTGACTTTGAGCCCATTAAAATATGATTTCCAGGTCCCGGCCTAGAGGGGAGCAGTTGCTGGTTCGATGGGCTATTCCACGGCTGCATGATATAGATGCATTATCAAGAATGGTTGATCCTTCCCTAAATGGTTGTTATCCATCCAAGTCTTTGTCTCGGTTTGCTGACATAATTTCCTTGTGTATTCAGGTTAGTCTCTTCCTTTACAGGTTCCTCATAGCTCTTTAATGAAGTATAAAATCCCACTTACAGTTTTGAGTTACCACGTGTGAGAAACTTTACTGGTTATTCTTCATAAAATGAGACTTTAATCCAGTTAAATTCCAGGGATTTGGTAAATGTCTGTTTTGGATAAACCTACTTTACAGGCTGCATATAACTATGTCCAACAAGAAAACAAACTCACATTTGAGCTATTTAGGCTTAAGTAAATTTTAGAATCAACTCAGTCTAGGGAGAGAAGAGGTTCTTTGTTAGTAAATTCGCCATTCTGCTATAGCTAAAAAACACACACATAATATTTGAACTGATGTTTTTCGAGCTGTCGCCTTTCATACTTTTCTCATGTCTTCTTACTTTTTTGTTGGGAAGTCGGAACCTGAATTCAGGCCACCAATGTCCGAAATCGTGCAGAATCTTCTGCAGATGATCTAAAGATATCATCAAGACTGAGTCTTTTAGCATAGATGGCAAGGATTCAAGGAGAAATCTTTACACAACATTTTCATTAAAGCTCAAATATTGTGTGCTAACATGAGTAATGTAATGTAAATAGCATTATTATGTTTTGCAACATTTTCATGTGTGATTCTTTTTGACATATCTATGAAAAAGTAGAAAAAGACTCTCATTCTTTTAGTGTAATCGAGGAGTTTGTAATATATTATCAGCCAATTCTTTATGCAAGTTTTGTGATCATTTGAAG</w:t>
      </w:r>
    </w:p>
    <w:p w:rsidR="00892539" w:rsidRDefault="00892539" w:rsidP="00892539">
      <w:r>
        <w:t>&gt;M6-PGSC0003DMG400022565 M6 LRR-RLK</w:t>
      </w:r>
    </w:p>
    <w:p w:rsidR="00892539" w:rsidRDefault="00892539" w:rsidP="00892539">
      <w:r>
        <w:t>CCAAAACTAGCTGCATCCCTGCCAATAACACTCATCTTTCACTGTCTCACTCTCACAATGATACCCTTAATCTCCATGGCTACTTCTTCATCTTCTGTAAATTTCTTCTTCTTCTTCCTCTTTCTCTTTACCCATTCATTCTTTTGCTTTTCTCAACAAAACCCAGAAATTCAAGCACTTCAATCCTTCAAACTTAGTATTCATGACCCACTTGGAGCACTCACAAGTTGGGATTCTACATCTCCTTCTGCTCCATGCGATTGGCGAGGAATTTTTTGTTCAAATGATTCCTATGTGAGTGAAATTCGTCTTCCACATTTACAGCTTAGTGGGTCTCTCACTACCCAGATTTCTGATTTGCGAATGTTGCGTAAGATTAGTCTTCGTTCAAATTTCTTTAATGGAACTATACCTGCTTCAATCTCCAAATGCAAACTTCTGGATACTGTTTTCTTACAGTATAACTCTTTTTCCGGTGAAATCCCGCCGGAGATTATGAATTTGACTGAGCTTGAAACGTTTAATGTGGCTGGAAATCAGATGTATGGTGAAATACTCAGTGAGTTGCCGGTGAATCTGAGATATTTTGATGTCTCGGAGAACTTGTTTTCCGGTGGTATACCGGAGAAAATATCGGACCTCTCTCAGGTTATTCTGCTTAATCTGTCGTACAATCGATTCTCCGGTGATATTCCGGCGAGTTTAGGTAGGCTTCAACAACTTCAGTATCTTATGCTTGACTACAATGAGTTAGAAGGAACAGTTCCTTCTGCAATTTCGAACTGTTCGTCGTTGGTGCATTTGAGTGCCGAAGGGAATGGTATTACTGGTGTTATACCGGCGGGGATTGCTGCTCTTCCGAAGATTCAGGTGATAAATTTATCGCATAATAAGCTTTCTGGATACTTAGCAACTTCATTTTTCTGCAATGGTTCTGTGTATCCTCCTTCCCTTCAGATTGTTCAGTTGGGTTTCAATGCCTTCGCTGAGATTCTTCACCCACAATCGTCTAGATGTTTTAGTTCATTGCGAGTTTTGGATATTCAACACAATCAGATACATGGAGATTTCCCTTTTTTCTTGACAGACAATTCTGCATTGTCGTCCTTGGACTTGTCAGGGAATTTGTTTTCGGGTACAATCCCGAGTTCCATTGGGAATTTGTTGAGGTTGGAGCAACTGAGAATTGGAAATAATTCATTCGAAGGTAATATACCGGTTGGGATAACGAAATGTAGTAGTTTGAATGTTCTTGATCTTGAAGGGAACAGATTCATAGGGGAAATTCCAGCTTTTATAGGTGAACTTAAAAGCTTGAAGATTTTGTTCATGGGAAGAAATCAGTTTTCGGGTTCAATCCCTTCTAGTTTTAGCAATATCACTAGTCTTGAAAGTTTGAATTTGGAAGGAAACCATCTTACGGGAAGCTTGCCTGAGGAGTTGATGTTTTTGAGCAATTTAAGCACATTGAATCTTAGTGGGAACAAGTTTTCAGGTAGTATTCCTGTTGGTATTGAGAACCTTCAGCAGTTATCGGTTCTAAATCTGAGTAAGAATGGCTTCTCAGGGACTATCCCGTCTAGCATTGGAACTTTGTATAAGCTGGTAGCTCTTGATTTGAGTGGACAGAATTTATCAGGCGAATTGCCATCTGTTCTTGGTGGTTTGCCTAGTTTACAAGTGATTGCTTTGCAAGAAAACAACTTGTCTGGAAATGTTCCTGAAGGTTTTAGTAGCTTAATGGGTTTACAGTTCTTGAATCTATCTTCCAATTCATTTTCAGGTCATATACCATCTACGTTTGGGTTCTTGACATCGTTAGTTGTCCTCTCGTTGTCTAAGAATCACATATCTGGTTCAATACCTCCTGACTTGGGTAATAACACTGCTCTGAAGATTTTAAATC</w:t>
      </w:r>
      <w:r>
        <w:lastRenderedPageBreak/>
        <w:t>TGAGGTCAAATTCATTGAGTGGCCAAATTCCTTCTGATCTTGCACGTCTCTCCCGTTTGAGTGTGTTGGATTTGGGTAGAAATACCCTGACAGGTGAAATTCCAGAAGTTATTTCCAATTGTTCATCCCTCACATCAGTTGTGATGGACACGAACCATCTTTCGGGAAACATTCCAGCATCACTCTCCAGCTTATCAAGCTTAATTACCCTTGACCTCTCCGGAAACAACTTGAGTGGAAAAATCCCAGAAAATCTGACAGTGCTCCCAAAGTTGGTGAACTTCAATGTATCGAACAATAAGTTGGAAGGCCAGATACCAGTGAAGCTCGGTTCTCATTTTAACGATCCATCGGATTTCAGTGGCAACCAGGGTTTGTGTGGGGAGCCATTGAATAGAAAATGTGAGCGGACTGGTAATGATAAGAATAGACTGATTATGTTTATTGCAGTGTCTGCTAGTGGAGGTCTTCTCCTTGCATCATGCTGCTGTTTTTACATATACGCCTTGCTGAGATGGCGTAGGAAGCTCAAAGAAAAGGCAGCTGGAGAGAAGAAGCATAGCCCTGCAAGGGTTAGTTCGAGGACCAGTGGTTCTCGTGGCAGTGGCAACAATGCTGGACCAAAACTTGTTATGTTCAATAACAGAATTACAGTTGCTGAAACAATCGAAGCAACTAGGGAATTTGATGAGGAAAATGTTCTTAGCAGAACACGCCACGGAGTGCTGTTCAAGGCCTGTTACAGTGATGGAATGTTGCTCTCAATCTGTAGACTACCAGATAGATCACTAGATGAAAACACATTCAGAAAAGAGGCTGAATCGCTTGGCAGAGTGAAGCACAGAAACCTAACTGTTCTCCGTGGGTACTATGCTGGACCTCCAGACCTTAGACTACTTGCATATGATTACATGCCAAACGGGAACCTTGCAACACTTCTTCAAGAAGCATCCCATCAAGATGGTGGTCATGTTCTCAATTGGCCAATGCGACACCTCGTTGCACTTGGCATTGCCCGTGGGCTTGCTTTCCTCCACGCAGCCTCTATCATTCATGGAGATGTTAAACCACAAAATGTACTGTTCGATGCAGACTTTGAAGCCCATCTTTCAGACTTTGGCTTAGACAAGCTTACTGTAGCCACACCAATCGAACCTTCCTCTTCAACATCAGTTGGGACTATAGGCTATGTAGCGCCAGAAGCAACATTAACCGGAGAAGCCACAAGACAATCAGATATTTATAGCTTTGGCATTGTATTACTGGAACTGCTAACAGGGAAAAAGTCGTTAATGTTCTCGCAGGATGAGGACATTGTGAAATGGGTAAAGAGGCAATTACAGAGAGGGCAAATTTCAGAATTGTTAGAGCCAGGATTGCTTGAACTGGACCCTGAATCATCAGAATGGGAAGAGTTTTTATTAGGAGTAAAAGTAGGCTTGCTTTGCACAGCACCGGACCCCCTTGATCGTCCCACCATGACCGACACTGTGTTCATGCTCGAAGGTTGTCGTGTTGATCAAATTTCACTCTCCTGAAGAACCACGACCGGCAATGGTGACACGTAAAACCCAAGGTCTCATCCTAATTCTTTGCCTTTCCTATTGACTCTTTGATATTTTGAGGAGTTGCATTGCAATGCAACAATAGCTAGCACTAGCACTTAAGTTTTTTGTTTAAGGAAAAGAACAAAAAGAAAATATTCTCAATTTTTTTTTAGCTATAGCTATTTTATTGATTTTGGTTTTCTATTACAAAAGTGCCTCTTGAGTTGAAAACAATGAAATGAATTCTTTTTAAGTAATTCAAG</w:t>
      </w:r>
    </w:p>
    <w:p w:rsidR="00892539" w:rsidRDefault="00892539" w:rsidP="00892539">
      <w:r>
        <w:t>&gt;M6-PGSC0003DMG400022632 M6 LRR-RLK</w:t>
      </w:r>
    </w:p>
    <w:p w:rsidR="00892539" w:rsidRDefault="00892539" w:rsidP="00892539">
      <w:r>
        <w:t>CAAACCTCAGTCAAATGACAACAAGCACAGCCTCTTCATTCTTGTTTTTGCTCTTCCCCCTCTGTTCCTCTTCTTCTTCCTAACCCCCTTCTCACTTCACTTCTCCACACTCAACCCACCCACCATGGCAGTAAAATCAACTAACCCCATCTTCTTCTTCACTCTTTTCTTCCTCATTTTCACATTAACCCCATCTTTTTCCATTGAAAATGATGTTAAATGTCTTGAAGGTATCAAATCTGCACTTTCTGACCCTTTAAACAAGCTCTCATCTTGGTCATTCTCAAACACTTCTGTAGCTTCAATTTGTAAACTTGTTGGTGTTTCTTGCTGGAATGAGAAAGAAAACCGCCTTCTTTCTCTTCAACTTCCTTCAATGTCTTTATCCGGTTCACTCCCACCTGCCCTTCAGTTCTGTACTTCTCTTCAATCTCTTGATCTCTCTGGTAACTCTTTTTCCGGTCCAATCCCGGTTCAAATCTGTTCTTGGTTACCTTATCTCGTCAATCTCGATCTCTCCAGCAACTCTTTCTCCGGTTCCATACCCCCTGAGTTTATTAACTGCAAATTCTTGAACACCCTTATTCTAAATGACAACAAACTTACTGGGTCGATCCCATTTGAGATCGGCCGGCTCGACCGGTTGAAACGGTTCAGTGTGTCCAACAATGGCCTTTCCGGTTCAATTCCTGATGATTTAGACCGGTTTTCGAAAGATGATTTCGATGGGAATGATGGGCTTTGTGGGAATCCAATTGGATCTAAATGTAGTAATTTGAGTAACAAAAATCTTGTTATTATTATAGCTGCTGGTGTTTTTGGTGCTGCTGCATCACTGATTCTTGGATTTGGGATTTGGAGATGGTTTTTAGTTCAGCCTAGTAAGAAAGATAGAGAATTCGGTGACGGTAAAGGTGGTGGTGGTATCAGTGATTATTGGGTCGATAAATTGAGAGCTTACAAGCTTGTTCAGGTGACATTGTTTCAAAAACCTATTAATAAGATTAAGCTGAATGATTTACTAGTAGCTACAAATTCATTTGCTAGTGAAAATATTGTTATTTCAACTAGAACTGGTATTTCTTATAGAGCTATGTTGATTGATGGATCAGCATTGGCTATTAAAAGGTTGAGTAGTTGTAAGTTAAGTGAAAAACAGTTTAGGTCTGAGATGAATCGATTAGGACAGCTTAGACACCCGAATTTAGTCCCGTTATTGGGATTTTGTATTGTTGATACTGAAAGGCTTTTGGTTTATAAGCATATGCAGAATGGAAGTTTGTATTCGCTTTTACAT</w:t>
      </w:r>
      <w:r>
        <w:lastRenderedPageBreak/>
        <w:t>GGTAATCTTAGTACTGGTATTAGAAATGATAGTTCTGAGCTTGGTTGGTTAGCAAGGGTGCGGGTTGCTGCTGGTGCAGCTAGAGGATTAGCTTGGCTTCATCATGGGTGTCAACCGCCATATGTGCATCAATACCTTAGCTCGAATGTGATTCTTGTAGACGATGATTTTGATGCTAGGATCACGGATTTTGGGCTTGCAAGGCTTATTGGTTCTGCTGACTCGAATGATAGTTCGTTTGTGAATGGGGATTTGGGAGAGTTTGGGTATGTAGCTCCTGAGTATTCGAGCACGTTGGTTGCTTCAATGAAAGGGGATGTGTATAGTTTTGGAGTAGTGCTGCTTGAGTTGGTGACAGGGCGGAAGCCTCTTGGTGCGGGTAATGCAGAGGAGGGATTCAAAGGTAGTTTAGTCGATTGGGTTAATCAGCTTTCGAGCTCAGGTCATAGTAAGGACGCGATCGACAAAGCTTTTGCTGGAAGTGGTCAAGATGATGAAATTTTGCGAGTTCTTCAAATTGCATGTTCGTGTGTGGTTTCAAGGCCGAAAGATAGACCTTCGATGTACACAGTGTATCAGTCCTTGAAGAGCATGGTGAAAGAACATTGTTTCTCTGAACACTTTGATGAGTTTCCAATCAACTTGACCAAAGAAAACCATGATCATAAAGATTAGGTTATAGCATTGAAATGATTAGACAAATGTTTATGAATTTTGAATATTCTAGTTATGGCATTTGTATTTCTTGATAACTCTGTATAGTTTGAGAAGTAAATGCATGATCTTTGTACTTTCTTGACACATTTT</w:t>
      </w:r>
    </w:p>
    <w:p w:rsidR="00892539" w:rsidRDefault="00892539" w:rsidP="00892539">
      <w:r>
        <w:t>&gt;M6-PGSC0003DMG400022900 M6 LRR-RLK</w:t>
      </w:r>
    </w:p>
    <w:p w:rsidR="00892539" w:rsidRDefault="00892539" w:rsidP="00892539">
      <w:r>
        <w:t>AAAAATTATACTAATTCTACCTAACAAAAAAACAGAAATCAACCAAACAAGTAAATTTTTCTTTTGTTATCTCTTAGTTAACAAATGAAAAATCCAGAAATTTACTTCATAACGGGGACGAATATAGTAATTTTGAAGAAATAACATGGACATTTTTCGTGTTATGATCAAAACATTCCTTCTTTGCATCGTCTTCTTGATCAATTACCCCGTGAAAATAATTTCAGTTTCCGATACTGATGCTTTGTTGAAGCTGAAACAATCATTTACAAATGCAGCGTCATTGGAATCCTGGAAACCTGGAACGGATCCGTGTGACAAAAATATACGTTGGTTGGGTGTTTTTTGTCAGAAAAAAATGGTTACTGGACTTCTTCTTGCAGAAACGAATTTATCTGGAATTATAGACGTTGAGGCATTATCACAAATGCCTGCTCTGCGTACACTTAGTTTTCAAAGCAATTTATTTTCTGGACCAATTCCGGAATTCAATCGAATGGGTGCTTTAAAAGGTCTTTATTTGTCGGAAAATCAATTTTCTGGTGAAATTCCATCAAATTACTTCGAAAAAATGTTGTCGTTGAAGAAGTTATGGCTCTCTGACAACAAATTTTCGGGTGAAATTCCATCTTCATTAATGGAGCTGCAATATCTCATTGAATTGCACCTGGAGAACAATCAGTTCACAGGTCCAATACCGCCAATCTCGAAGTAGTCAACATTAGAATCAATCGATCTTTCTAATAATAACTTGAAAGGGGAAATCCCTGTTTCTTTATCAAGATTCAATGAGAGTTCGTTTAAGGGGAATTCCGAGCTTTGTGGTGAAAAATTAGGCAAAGCTTGTAATCCAACCATAAATAGCAGCAACGACAACAACACTAATAATAACGCAAATAATGGCACTCAACAAAGTCCGGATAGTAATTCGAATAAATGCATCTCAATGTGGATTATGATATCATCAGTTGTTCTTTTATTGATCATGATCATAGTAATATACCTCATATGTCGCTACCATCAAAATCGTCTTGCTTCAATTGAAAGTTTTGATGAGCCATCACTTGGGAGGCGAATTTCGAGTGATAGCAAGAAGTCATTTGAACTAAGTAGACGTGGCAGTTCGATTAGAAAAGGATCGATAATGGGAAAACGTGTTGGAGATTTGACAATGGTGAATGATGATAAAGGTGAGTTTGGTTTAGCAGATTTGATGAAAGCTGCTGCAGAGGTGTTAGGGAATGGGCCATTGGGTTCTTCTTATAAGGCTATGATGTCAAATGGATTGACAGTTGTGGTAAAGAGGATCAAAGAAATGAACAAGATCGGAAAAGATGGTTTCGATGCAGAGGTTATACGTTTAGGAAGATTGAGACATAAAAATATTCTAACACTTTTGGCTTACCATCATCGCAAGGAAGAGAAGTTGTTTGTGTATGAGTACATTCCTAAAGGAAGCTTGCTATACATATTGCACGGTAAAGTACCTAGCTCTAATTTTATTATGTCATAAATAGAAATGCATGGTAAGACTGCGTACAATAAACTCATTTTTGTTAATTTTGTGCATGTGCTTAGAATAGGAGGCCAAAAACTTCTACAAGTCGTATGTTTACATTGTATTAGTAGTCTAATCGTCAAGTGTTTCATATTAGGTGAGGAACAGAAAGTAGTCTCCTTGTATAATCTTGGCAAACTATACGTCTATATCCATGAACTAGCTTTGAAGTTGTGTGAGGTCTAAAGGTCCGTTTGCTTCACAAGTTATCAAAGCCAGACTCATCTGTACTCTTGACATGTAGGCCCCCATGTTATATTGGGATTATTCTCACCTTATGGTCTTTTTCAAGGCCACTTTTTGAATTATGTTCCCGTTAGCCCAGTGGGTTAAGGGGAACATAAGTTAAATAGAGACCTCAAGAAAGGTCATTTCTATAGTTGTCCTGTTATTTTCTCCATGTTAATTAGTTGAGGGACGGATTTGGGCTACGCTTAACTCATGAACTAGTTTTCGAGGTTTAATTAGGCATAATATTCATTTTCTTCGCGCTAATTAGTCTGTGCATGATTACTTATAAAGATATGAATGATCACAGGTGAAAGAGGGCTGCCCCATGCTGAGCTCACCTGGCCAGTGCGTCTAAATATTATACAAGGAGTAGCTCAAGGACTAAATTATCTTCACACTGAACTTGCTTCTTCTGATTTGCCCCATGGCGATTTGAAAT</w:t>
      </w:r>
      <w:r>
        <w:lastRenderedPageBreak/>
        <w:t>CGAGCAATATACTCATAAGCACAAACCACGAGCCATTACTCACTGGTTACGGATTCTGCACCTTAATGAACAACGCGCATGCAGTTCAAGCACTAATCGCGTTCAAGTCACCAGAAGCAGTACAAAATAACCAAGTTACACCCAAATGCGACGTTTATTGCCTTGGAATTGTGATTCTTGAGATAATAACAGGGAAGTACCCGTCTATATATCTTAATACCGGTAAAGGAGGGATAGACATAGCACAATGGGCAAAATCCGCGATTGCTGAGGGAAGAGAAACTGAATTATGTGATCCACATATAATAGCAAGCGCGAAAGATTCAATGAGTTCAATTAAGGAACTAATTCACATTAGTGCAGCATGTGTAGAGAGTAATCCGCAACAGAGGATAAATATTAGAGAAGTCATTAGGAGGATTGAAGAAATACAACAACAAAACGGAGTAGGCCAAACAGGACAAACAACAACAACAACGCCTCAGTCTCAAACGGGACAAGCAATTGAGATAATGCCGTCTCCAAGAGATGGAGATGCTGAAATACAAGTGTCAGAATCCTAACAAGGAACAACAAATCATTAGGAATTTTAGCAGACTCCGGTAATTCAAGGCGTGGTTAATATCACAGCTTCTCCTATGGTCATCAGACTAATGATAGTGCTTTTTTTTTCTTCATTTTTTAAGGTTCGTTAACTAGGGATAGTACATATATTACTGACTAAGTTTTAGTTTCATTTTGTGTATTTTCCCCCTTCTTTTAGATGCCCCATTATCTCCCCTAGTAGAACAAGAAATGAGAGGAGAAGCTGTATCCTGTGTAGAGATGAAAGAGCTTAATGCTTGCTTTAGAATTTTATATGCAATACAATTTCCTGTTTCTACCATGTTGAGTAGTACTTAACTCTTGTAGACCAAAAATTCCTCAATTACAAAATACAATTATTGACCATGTCACAAGTACGCTAGCTTGTCCGTGCTTTGACTAATTCCACTGGATATAGTCATTTCTAACCAACAACATGTATCAGGTAACTCTTTCTTACTTATTGTTTTTATCTCTGCTAATTTTTGAACCTTAGACCTCATAATTCTCGATCCACTTTGTTGATCACTTAGATCACTATTGGACGTTGTATGTTAATATTTTTTCACACAATAATAAACAGAGAAGTATGGAAGGCCCTATCAGATAACTATAAC</w:t>
      </w:r>
    </w:p>
    <w:p w:rsidR="00892539" w:rsidRDefault="00892539" w:rsidP="00892539">
      <w:r>
        <w:t>&gt;M6-PGSC0003DMG400023004 M6 LRR-RLK</w:t>
      </w:r>
    </w:p>
    <w:p w:rsidR="00892539" w:rsidRDefault="00892539" w:rsidP="00892539">
      <w:r>
        <w:t>TTATCTTGAGCCAAGGGTTTATTGGAAGCAAACTCTCTACCTCCAAGGTAAGGGTAAGGTTTGCGTATACTATACCCTTCCCAGAGCCTACTTTGTGGGATTACATTGGGTATGTTGTCGTTGTTGTAGTTCATCCCCGTTGCTCTAAAGGTGGCTTTAAGTTTGTTTTTGGGTGTCTATTTATAACCTCATTTTGATAATGGAGTCTGTCTCACTTTAGTTTATTGTCTTGTTCCTTATTGTACAGTTTTGCAACTATGCTATAACCATTTTACTGGTAGCATACCCACTCAACTAGGGACTCTAACAAAGCTCAATGTCCTGGCTCTGCAATCCAATCAGTTAACTGGTGCGATCCCCGCTAGCTTGGGTGACTTGGGAGTGTTGATGAGGGTGGACTTGAGTTATAATAGTCTTTTCGGTTCAATTCCTTCAAAACTTGCGGATGCTCCCCTACTTGAAGTCTTGGATATCCGAAACAACAAGATTTCTGGCAATGTGCCTCTTGGTAATGAATTTTCTCGCCCTACATTGTACTCTCTTCATTGGAATTTTGAGAGTTAACCAATTTTTTTTTTTTTTTTTATGACATTTCCGTATATGCCTTTTAGATAATTTAGTTGTTAATTATTGTGTTTCATAGTACTTATTACGTAGTTTTCAAATATATAAGTCTTTTTCAAAAACCTTAAAGCTTCTATGTCCGATTCATGGTCAAAGTTTAGACGTTTGAATCTTGAAATTCCAACTGTGCCACATAAGTTTGAGACAAAGGGAGTTATGTATATGTAGCCCCATAAGAGTCGTACGTATAGTTTCTTGGTAAATTATATCTTATCTGGTCTTTTGTTTTCTGTCTTATGAAGCTTTGAAGAGATTAGTTGGAGGTTTCCAGTATGAGAACAATCCAGGACTATGCGGTGTGGGTTTCCCATCCTTGCGAATTTGTACATCTTTGGATCGCTCGAATCCTAATAGACCAGAGCCCTATGGAGTTGGCTCAAGTGGTTTATCTACTAGAGATATTCCAGAAACAGCTAATCTCAATCTAAATTGCAGCGGAAATGCCTGCACAACGTCGTCTAAAACCTCACAGGCATCTGTTGTTGTAGGGGTTATTGTGGTTACTATTATTGCATCTGCTATAGGAATTCTTTCCTTCACACACTATAGAAGACGAAAGCAGAAACTTGGAGGTGGACTGGAAATGTGTGATAGCCGTCTCAGTATCGACCAGGCCAAGGAAGTTAATAGGAAGAATGGTTCTCCCCTAGTCAGCCTTGAGTACTCGATTGGCTGGGATCCGTTGGCTGAGGGCCGGCGTTATGGTGGAGTTTCCCAAGAGATTCTGCAGAGATACAGATTCAATTTGGAAGAGGTGGAGTCAGCTACACAGTACTTTGCTGATAAGAATCTATTGGCTAAGAGCAACTTTTCAACTACATATAGAGGGACTCTAAGAGATGGATCACTTGTTGCTGTTACGAGAATTGCCAAAATTAGCTGCAAGTCAGAAGAAGCTGAGTTTTTAAGAGGACTAAACATTTTGACGTCTCTGAGACATGATAATTTAGTTAGGCTGAGAGGTTTCTGTTGCTCTAAAAGCCGGGGAGAATGTTTTCTTGTTTATGATTTTGTGCCAAGAGGAAACTTGTTGCACTACCTAGATTTGAAGGAGGACGAAACTCGTGCTCTTGAATGGTCCACGAGGGTATCTATCATTAGTGGCACTGCAAAAGGTCAGTTTTTGAATCAACTCTATCTTGTAAGATATAAAGTACAGTAATTTGACATTATATTACTTTTTCTGAGCTTACTGTCAACAATTCAATCATGCCTTTTTATCTATCTTGAGCAGGCGTTGAGTATTTGCACGGGTGCAAGGTGAATAAGCCA</w:t>
      </w:r>
      <w:r>
        <w:lastRenderedPageBreak/>
        <w:t>GCTCTAGTGCATCAGAATATCTGTGCTGAAAACTTGCTCCTTGACCAACGATTCAAACCATTGCTTTCAAATTCAGGCCTGCATAAGCTCCTCACAAATGATACCGTCTTTTCAACACTCAAGGCAAGTGCTGCCATGGGATATTTAGCTCCAGAGTACTCCACTACAGGCCGATTTACTGAGAGGAGTGATATTTATGCCTTTGGAGTGCTCATTTTCCAAATTTTATCTGGCAAGCGAAAATTCACCAGTTCAATGCGTGCTGCTGCTGAATTGTCCAAATTCCACGACTTGATGGACGTGAATCTCCGTGGAAGGTTCTCTGAGTCTGAAGCAACAAAACTAGCGAAAATCGCTTTGTTATGTACACATGAATGTCCAGAGGAGAGACCAACCATGGAAACAATCGTACGAGAAATTGGTAATTTAGGTAGTCCTTCCTAATGCTAATGATCTTCTTCCATCAACTATTGCCTGTGGCAAATTTTCAATCCTCCTAACTTATTAGCTGGAGATAGATTCGCACTAACCTCTCACGAGTATTGGAGCTTCAAATATTTAGTCAGTCTGAGAACTTCTTCGACTGAGGACTTGACCATTTTGTGAATGTTTGCATCTCGTATGCCATTTAACCTTAGGATTTCTCATGTTGGAAAATTTTCCTCTGTTTATCTCATGGATTCTAATTAATCTGTTTGTAAAAAGATGAATGTTCTTCCATTTACCTAGGATCATTGCTTCGTTTTCATTTTGTGCCT</w:t>
      </w:r>
    </w:p>
    <w:p w:rsidR="00892539" w:rsidRDefault="00892539" w:rsidP="00892539">
      <w:r>
        <w:t>&gt;M6-PGSC0003DMG400023057 M6 LRR-RLK</w:t>
      </w:r>
    </w:p>
    <w:p w:rsidR="00892539" w:rsidRDefault="00892539" w:rsidP="00892539">
      <w:r>
        <w:t>ATGTCGATGTTTAACAAATTGTTGTTGGTTTGGTTTTTTGTTGTAACACTGGTTCTTGGATATGTGTTTTCTGAAACAGAGCTTGAGGTTCTGTTAGAGATAAAGAAGTCATTTCTTGATGACCCTGAAAATGTTTTGTCAAATTGGTCTGATAAAAATCAAAATTTCTGTCAATGGAGTGGTGTTTCATGTGAAGAAGATACATTGAAAGTTGTGAGATTAAATCTTTCTGATTGTTCAATTAGTGGTTCAATTTCACCTTCTATTGGCTTTTTGCATGACCTACTCCATCTTGATCTTTCTTCTAATCTATTATCAGGTCCCATTCCACCTACTCTGTCTAATCTTTCTTCTTTACAATCTCTTCTTCTTTATTCTAACCAACTCACTGGCCCCATTCCCAATGAAATTGGCTTGTTGAAGAATCTCCAAGTTCTTAGAATTGGTGATAATGTTGGCTTAACAGGGCTGATTCCAAGTACTCTTGGTGATCTTGAAAATTTGGTTACTCTTGGTTTGGCTTCATGTAGTTTGAGTGGTATGATTCCTCCTGAATTGGGAAAACTCGGGCGGGTTGAGAATATGAATCTGCAAGAAAATAATCTTGAAAATGGAATTCCTGCTGAGATTGGTAACTGCTCTAGTCTTGTTGCGTTCAGTGTTGCAGTTAACAATCTCAATGGATCAATCCCGGAGGAATTATCCATGCTGAAAAACCTTCAAGTTATGAATTTAGCGAATAATAGTCTTTCAGGACAGATTCCTACTCAGCTTGGTGAAATGAATGAGTTGCAGTATCTCAATTTGCTTGGTAATCAGTTGGAAGGTTCGATACCAAAGTCGTTGGCGAAGTTGAGTAATGTTCGGAATTTAGACTTGTCTGGTAATAGACTTACTGGTGAAATTCCTGGAGAATTTGGGAGCATGAATCAGCTACAGTTCTTGGTTCTGACTAGCAATAATCTTTCGGGTAGCATACCGAAAACAATATGTAGTTCTAATCGAAACAGTAGTTTGGAACACATGATGCTATCTGAAAACCAACTTTCTGGTGAGATTCCTGTGGAGTTGAGAGAATGCATTTCACTAAAGCTGCTGGATTTGTCTAATAACACGCTTAATGGTTCGATACCAGTTGAGTTGTATGAGTTGGTTGAGTTAACTGATCTCCTACTTAACAACAACACATTGGTTGGTTCAGTTTCTCCGTTGATTGCAAATCTTACCAATCTTCAAACATTGGCATTGTCGCACAATAGTCTTCATGGCAATATACCGAAAGAGATTGGGATGGTCGAAAATCTTGAGATTCTGTTTCTATATGAGAATCAGTTCTCTGGAGAAATACCAATGGAGATAGGCAATTGCTCCAGATTGCAAATGATCGATTTTTATGGGAATGCATTCTCAGGACGCATTCCCATTACAATTGGAGGGCTGAAGGAGCTGAATTTCATTGATTTTAGACAGAATGATCTCTCTGGTGAGATTCCTGCCAGTTTGGGAAACTGTCATCAGCTGAAGATCCTTGATTTGGCGGATAATCGTCTATCTGGTAGCGTTCCTGCTACGTTTGGTTATCTTCGAGCATTGGAGCAGCTTATGCTTTATAACAACTCACTTGAAGGTAATCTTCCTGATGAACTGATCAATCTTTCAAACTTGACAAGAATAAATTTTTCTCATAACAAACTGAATGGTAGTATAGTTTCCCTGTGTAGTTCGATGTCTTTTCTTTCGTTTGATGTTACAAATAATGCATTTGATCATGAGGTTCCACCTCATTTAGGATATTCACCATTTCTTGAAAGGTTAAGGCTAGGAAACAATCGTTTCACCGGAGAAATCCCTTGGACATTGGGATTAATCCGTGAGTTATCACTGCTCGATCTCTCTGGAAATGAATTGACTGGTTTAATACCTCCACAGCTTTCACTATGTAGAAAGCTCACACATCTCGATCTCAATAACAACCGGCTTAATGGATCAATTCCATCTTGGCTCGGAAACTTGCCACTCTTAGGTGAGCTTAAGCTGTCCTCAAATAAGTTCTCGGGACCTCTTCCTCGAGAATTGTTTAACTGCTCAAAGCTTTTAGTGCTATCTCTAGAAGAGAATTCAATCAATGGAACTCTGCCCCTTGAAATAGGTGAACTCAAGTCCCTAAATATCCTAAATTTCGACAAAAACCAACTCTCTGGTCCCATTCCATCTACCATTGGCAACTTGAGCAAGCTATATATACTCCGTCTCTCGGGAAACAACTTAACCGGTGAAATACCAAGTGAGCTTGGAGAACTCAA</w:t>
      </w:r>
      <w:r>
        <w:lastRenderedPageBreak/>
        <w:t>AAATCTTCAAAGCATACTGGATTTGAGTTTCAACAACATCAGTGGTCAAATTCCTCCTTCTGTTGGGACACTCACGAAGCTTGAAGCACTTGATCTATCTCATAACCATCTCACCGGAGAAGTTCCTCCTCAAGTCGGTGAAATGAGTAGCTTGGGAAAGCTTAACCTCTCCTACAACAACCTTCAAGGCAAATTGGACAAACAGTATGCACATTGGCCAGCTGATGCATTCACGGGGAATCCACGTCTTTGTGGAAGTCCTCTACAAAATTGTGAAGTCTCTAAGTCCAACAATCGGGGTTCAGGACTAAGTAACTCGACAGTTGTGATCATTTCAGTGATATCGACTACTGTGGCGATCATACTTATGTTGCTTGGAGCTGCACTCTTTTTCAAGCAAAGGCGAGAAGCCTTTAGAAGAGGAAGCGAAGTAAATAGTGCTTACTCATCCAGCTCTTCCCAAGGACAAAAGAGACCACTTTTCGCAAGTGTGGCTGCTAAGCGTGATATCAGGTGGGATGACATCATGGAAGCAACAAATAATCTAAGCAACGACTTCATAATCGGATCTGGTGGTTCAGGAACTGTCTATAAAGCTGAGCTGTTTAACGGAGAGATCGTGGCAATCAAGAGAATACCAAGCAAGGATGATCTCTTGCTAGACAAAAGCTTTGCAAGAGAAATCAAGACACTTTGGAGGATAAGGCACAGGCACTTGGTGAGGCTACTTGGATACTGTAACAACAGCGGAGAAGGTTCAAATGTATTGATCTATGAGTACATGGAGAACGGAAGTGTGTGGGATTGGCTTCACAAGCAGCCAGCTAATAATAACAAGAGGAAAACATGCCTCGATTGGGAGGCAAGGCTGAAGATAGCGGTGGGATTAGCACAAGGAGTTGAGTACCTTCATCATGATTGTGTACCCAAGATCATTCATAGGGACATCAAATCAAGCAACATTCTACTAGACTCAAACATGGAGGCACATTTGGGAGATTTCGGGCTGGCTAAAGCCGTTCATGATAACTATAATTCCTACAACACTGAATCAAACTTGTGGCTTGCTGGTTCATTTGGTTATATTGCTCCAGGTATATATCATTCCTGAATTCTCGAGTATTAGCATTCGAAAATATTTTTTTCTTTTTTATACTAAGTTGCTTATTTGTTCGCAGAGTATGCTTATTCTTCGAAGGCAACTGAGAAGAGTGATGTTTATAGCATGGGGATTGTACTGATGGAGCTAGTGAGTGGAAGGATGCCAACTGATGGGAGTTTCGGAGAAAACATGGACATGGTGAGGTGGGTTGAATCATGTATCGAAATGTCTGGGACAATTAGGGAAGAGCTCATTGATCCTGTTTTGAAACCATTGTTACCTAATGAAGAAAGTGCTGCACTTCAGGTGCTGGAAATAGCACTTGAATGCACCAAAACTGCACCTGCTGAAAGGCCATCTTCGCGTAAAGTTTGTGATCTGTTGCTACATGCATTCAACGACAAGGTGGTTCATTCTGATAAGATGAGTCCAGACAATTACGTCTAG</w:t>
      </w:r>
    </w:p>
    <w:p w:rsidR="00892539" w:rsidRDefault="00892539" w:rsidP="00892539">
      <w:r>
        <w:t>&gt;M6-PGSC0003DMG400023192 M6 LRR-RLK</w:t>
      </w:r>
    </w:p>
    <w:p w:rsidR="00892539" w:rsidRDefault="00892539" w:rsidP="00892539">
      <w:r>
        <w:t>ATGACAACTTTGTCATATTTTTTCATTATATTCTTCTTGTTAAGTTGTTTGAGTCCAAGAAGAGTGAACTCTCTGTCTTCTGATGGAAAAGCTTTGCTCTCTCTTCTCAAAGCAACTTATGACCCTTATGCTAAATCATCATCATCTTTTGTACTTTCTTCTTGGAATGCTTCAACTTCAACTCCATGTTCTTGGCAAGGCATTTCTTGTTCTCCTCAACAAAGAGTTATTTCTGTTTCTATTCCAAATACATTCCTCAATCTTTCTTCTTTTCCCTTTGAGCTTTTTTCACTTTCATCTCTTCAGCTTCTAAATCTTTCTTCTACTAATATATCTGGCTCAATACCTTCATCTTTTGGTTTGTTTACACATCTTAGGCTTCTTGATCTTTCTTCTAACTCTCTTTCAGGACCTGTTCCTTCAGAACTTGGTGGACTTACCTCACTTCAGTTCCTTTTCTTGAATTCAAACAGATTGAGTGGAAGAATCCCATATCAACTTGCTAATCTTTCTTCACTAGAAATCCTCTGTCTTCAAGATAATCTCCTTAACGGGTCAATTCCGAAAGATTTAGGCTCATTGGTATCACTCCAACAGTTCAGGATTGGAGGGAATCTAGAGTTGAGTGGTGAAATACCTGCAGAGCTAGGAATGCTCACCAATCTTACGACATTTGGTGTCGCGGCTACTGGACTTTCAGGGGTTATTCCACATACATTTGGTAATTTGATCAGTCTACAAACTCTGGCAGTGTATGATACTGAAGTGTTTGGTTCAATACCACCTGAACTTGGGATGTGTTCAGAGCTCAGGAACTTGTATTTGCACATGAATAAGCTCACCGGTCCAATCCCTCGTCAGTTGGGTAAGTTACAAAAGATTACTAGCTTGCTTTTATGGGGAAATTCGCTTACTGGCCCTGTCCCGGCTGAGTTATCGAATTGTTCATCCCTTGTGGTTCTTGATGTCTCTGCAAATGACTTGTCTGGCGAAATTCCGGGTGATTTAGGGAAGCTTGAAGTTCTTGAACAGCTTCACTTATCTGATAATGCACTTAGTGGGGCTATTCCAATGCAGTTGAGTAATTGTAGCAGCTTAACAGCTCTTCAGTTGGATAAGAACCTTTTCTCCGGCACGATTCCTGAGCAAGTTGGTGAGTTGACGTACTTGCAGATTTTCTTGTTGTGGGGGAATTCGGTTTCAGGAACTATCCCGGCTGCTTTCGGAAACTGTACTGAACTGTATTCGCTTGACCTCTCAAGGAACAATCTCACTGGTTCAATACCTGAAGAGATATTCAGTTTGAAGAAGCTGAGTAGGTTGTTGCTTCTTGGGAATTCGTTAACGGGAAGATTGTCTCCAAGTGTGGCAAAATGCCAGTCTCTGGTCAGGTTGAGGATTGGCGAAAACCAGTTTTCTGGACCAATACCTGATGAGATAGGACAGCTGCAGAATCTTGTGTTTCTTGATTTATACATGAACCATTTCTCTGGTGAATTGCC</w:t>
      </w:r>
      <w:r>
        <w:lastRenderedPageBreak/>
        <w:t>TTCTGAAATTGCCAACATTACGGTTCTTGAGCTGTTGGATGTGCATAACAATTACCTAACCGGGGAAATACCATCATCGCTGGGAGAGCTTGTGAATTTAGAGCAGCTTGATCTCAGCAAGAACAGCTTCACTGGTGAGATTCCGTGGAGTTTTGGTAATCTCAGTTACTTGAACAAACTTATTCTTAGCAATAATCTGCTTACTGGTCCAATTCCAAAGTCATTTAGCAACTTGCAGAAGTTAACTCTACTTGATTTGAGCTCCAATAGTTTTTCTGGTGCAATTTCACCTGAGATTGGTTACATGACAAGCTTAACAATCAGTTTAGATTTGAGCTCAAACCGATTCACAGGTGAACTCCCTGAGACGTTATCCGGATTGACACTGTTGCAATCTCTTGATATTTCTCATAATATGTTGAGTGGAAGAATCACAACTCTAAGCCTCTTAACCAGTCTCGCTACTCTAAATGTATCGTATAATAATTTCTCAGGGCCTATTCCTGTAACACCTTCCTTTAGAACTCTAACATCAAACTCTTTTCTTGAGAACTCACTCCTTTGTGAATCAATTGATGGCTTCACTTGTTCTGCACATATAACTAGAAGGAACGGATTGAAGTCTGCAAAAACCATAGCTTTGGCTGCAGTGATTGTGACTTCTGCATCCATAACAGTCGTGGCAACGTGGTATCTTGTGACAAGGAAGCATAGATATGAATTTGAGAAATCACCTGGCATGTCGGTCTCTGTAATAGGGACAGAAGATTTTTCCTATCCGTGGACTTTCATCCCTTTCCAGAAGCTCAATTGCACCGTTGACAACATCTTGGATACCTTGAAAGATGAAAACATTATAGGGAAAGGCTGTTCGGGGGTTGTTTATAGAGCAGAAATGCCAAATGGCGAGTTGATTGCAGTGAAGAAGCTCTGGAAAACGAAGAAAGATGAGGAACCAATAGATTCTTTCGCTGCTGAAATTCAGATTCTCGGTCACATTAGGCATCGAAACATAGTGAAGCTCCTTGGATATTGTTCAAACAAGAGTGTTAAGCTTCTTCTCTACAACTACATCTCAAATGGTAATCTTCAACAGCTCTTGCAAAGTAACAGGAACTTGGATTGGGAAATCAGGTACAAGATTGCGGTTGGATCAGCTCAAGGCCTTGCTTATCTTCACAATGACTGTGTGCCAGCAATTCTTCATAGAGATGTCAAGTGCAACAACATACTCCTCGACTCTAAATTCGAGGCTTATTTAGCAGATTTTGGACTTGCAAAGCTGATGAATTCTCCAAATTATCATCAAGCTATGTCCAGAGTAGCAGGCTCTTATGGCTATATAGCTCCAGGCAAGTATCTTTCAACTTTATTTTCTCATCTTAACCTAAATGTTGTGCAGCTATATGATTCTTTGAATCCTTGTGTTGAATCGTGTGATCATCGCATCTCTAAAAGCTTAAGTTATTAGAGAAAGGATACGCTTTTGTATACACTTTTCTCTACTAAATCATATCTTCAACACATGTGGCTCTGATTCTTGCCAAGCACGTGGATAATGGGTGACGCTTAGACTTCAACCTAGGATACCATGTTGAAATGTGTGACTCTCTCATTTAGTTTAAGTTATTAGAGATGGTACACATTTATTTACTTCATTATATCGTCAACAGTTCCCAGATATAGGTCAAAACGAGAGTCACAACGTTATGAGCTATAGTCAAATTTGGAAGGATAAACTAAACAAGTTATGCTTCATAGATGTTAACACTATATTTTACCACTATGGTTGCAGAATATGGATACACAGTAAATATAACAGAAAAGAGCGATGTCTACAGTTATGGAGTGGTGCTGCTGGAAATATTGAGTGGACGTAGTGCGATTGAGCCTCAGATTGGTGATGGACAACACATTGTCGAGTGGGTGAAGAAGAAGATGGGAAGCTTTGAACCAGCTGTTACAATTCTTGATTTGAAGCTACAGAGTTTACCGGATCAAATGGTGCAAGAAATGCTTCAAACACTTGGAATAGCTATGTTCTGTGTGAATTCATCACCCACTGAAAGGCCAACTATGAAGGAAGTAGTGACACTTCTAATGGAAGTGAAGAGCCCAACTGAAGAATTTGGAAAAACTTCTCAGCCTTTAATCAATCAGTCAACTCAAAGTTGA</w:t>
      </w:r>
    </w:p>
    <w:p w:rsidR="00892539" w:rsidRDefault="00892539" w:rsidP="00892539">
      <w:r>
        <w:t>&gt;M6-PGSC0003DMG400023282 M6 LRR-RLK</w:t>
      </w:r>
    </w:p>
    <w:p w:rsidR="00892539" w:rsidRDefault="00892539" w:rsidP="00892539">
      <w:r>
        <w:t>TCATCTCTCACCAATAATAAATATCATGTAACTCTATTTACCAAAGTTAAGGTAGATGAAAAGTAATAACCTAGTGTTTTTTTGTCTCTACTGGGATTTTAGCTTACCTCATAGTTATCACTTACTTCATTGACCAATAGGCCACAACGTTGGTGCAATAAGTTTAGAACTATTCAGTTCAAGACTTTAATCTTTTCTGGTGTTATTTTCTATCCCACTATAGTCAGATCCTTCCTGTGCTTCAGATATGGAGAATTTGATTGTAGGAAAGATGAAAAAACAAAGGCCGCTCTTTAGTATCTTTCCTTGTAACCAAGACTATAAAGTCAAGTGAAACATTATATACTTGAGTCACTTCAAAGAAAGATGTAAATTCATTGGCAATATAGTAAATCCACAACTAAATACAAATTGACATGTTAAACACATCAGCTAATCACCCAACATCCTGTATGTGTTTGTGTATATCTGTTTAACATCTTTCATATGTGCTTTACTGAATTCCTAAGTTATCTTATTCTTTAAGTGAAATTTTTTAGTTTCTTATAATAGATAAATTATACAACAAACATTTGATTAGGTATACATTGCTTTTAAGTAAAAGGGGTTTGTTATATGTATATTCTTGTTTCTATACTTTATTGTTTGGTTACTGATTGCTACTTTTCTTCTTTCAGTTTCTCATTAAGAATGGGCATCCATCATATCTGTTATGGAGTTTGTCATCCCCTTGTGAAATGACTGTTTAGCCCTTCCCATAATCAATCATGTCTAGAATCCAAACTCTCCATTCCCTCCAAATCGTTGTTATTTTCTTGAAGTTTCTTGTTTTCTCTAATTCATTGTCTGTTGAGACAGAAGCACTTCTTGAATTTAAAAAGCATCTTGTTGACC</w:t>
      </w:r>
      <w:r>
        <w:lastRenderedPageBreak/>
        <w:t>CTTTGAATGTCTTGGAATCTTGGAAATATTCAGATTCCCCTTGTAAATTCTATGGCATTCAATGTGACAAACACACTGGCTTGGTCACTGAAATTTCACTTGACAATAAGTCCCTTTATGGATTTATTTCCCCTTCAATATGTGTCCTCCAAAGCATTACTTCTCTAGTGCTTCCTTCAAATCACCTGTCTGGAAATCTTCCAAGTGAATTGGCGGATTGCGCCAATCTCAAAGTATTGAATGTTACTGACAATAACATGAACGGTGCGATACCTGATTTATCTAGCTTGGCTGAGTTGGAGGTGTTAGACTTGTCAGATAACTGTTTTTCTGGAAAGTTTCCAGCTTGGTTTGGAAAGTTGACTAGTTTGGTTGCATTAGGCCTTGGTGGAAATAAGTATGATGAAGGTAAACTTCCTGATTTGTTTGGGAAGTTGAAGAAAGTTTATTGGCTTTTCTTGGCAGGGTCAAATTTGACAGGACAAATCCCGGAATCTATTTTCGAAATGGAGGCACTAGGTACATTAGATATTTCGAAAAACCAGATATCCGGGAATTTTCCAAAGTCGATAAACAAGCTGCGAAATCTCTTCAAGATTGAACTTTATCAAAACAATTTGACCGGGGAATTGCCAGTAGAACTTGTAGACCTTATACATCTGCAGGAAATTGATGTATCTAGAAACCAGCTGCATGGGACTTTGCCTAAGGGGATTGACAACCTGAAGAATATAACGGTTTTTCAAATATTCAAGAACAATTTCTCTGGGGAAATCCCTCCAGGATTTGGAGATTTGCAGCATCTTAATGGCTTTGCTGTGTACAACAACAGTTTTACTGGAGAAATTCCAGCTAATCTTGGCCGGTTTTCGCCACTGAATAGCATAGACATATCTGAGAACAAGTTTAGTGGTGCATTTCCAAAATATTTATGTCAAAACAACAACTTGCAAAATTTGCTTGCTGTTGAAAACAGTTTCACAGGGGAGTTTCCAGGTAATTATGCTTCTTGCAAGACTTTAATGAGATTGAGGGTGAGTCAGAATCAACTCTCTGGGAGAATTGCTGAGGGTTTATGGGGGCTTCCAGAAGTCACAATGATAGATTTCAGTGATAACAACTTCACTGGAACTGTATCTCCTGGAATCGGCGCTGCGACTAAGTTGAATCAGTTGGTATTATCAAACAACAGATTTTCAGGTGAGCTTCCAAAAGAACTTGGAAAGCTCACACAGTTGGAAAGGCTATATTTGGATAACAATGATTTCTCTGGCATAATACCATCTGAACTTGGCACATTGAAGCAAATTTCATCTTTGTATTTAGAGAAAAACTCACTTTCCGGGTCGATACCATCGGAGTTGGGTGAGTTCCCAAGGTTGGCAAACTTGAATCTTGCTTCAAATCTTCTCACAGGCAACATACCGAATTCGTTGTCAATGATGGCCTCGTTGAACTCTCTGAATCTTTCGAGTAACAAACTCAATGGCTCAATTCCAACAAGCTTGGATGACCTGAAGTTATCTTCATTAGACCTCTCTAACAATCTGCTAACTGGAAGAGTTCCTACAGATCTTTTGACGGTGGGAGGAGAAAAGGCATTTGTAGGAAACAAGGGGCTTTGTGTTGATCAAAGCATCAGGAATGTCCGAAGGAACTCAGGCATTGGCGCTTGTAGTGGAAAGGCTGCTCAGGAAGTGTTCATGAAGAGCAAACTAGTTGTGCTTTGCATTGTATTACTTTCTTTGGCTGTTCTAATGGGTGTTTTCATGCTTTTGAGTTACTGGAAGTACAAGTGCAACGCTGAAGCTGATTCAGAAAAGTGTCTGGGACATGCAAATGGAATGAATCCAAAATGGAAGCTTGAAAGCTTCCAACATGTGGAACTTGATGTAGATGAAATATGTGATGTTGGTGAGGACAAGCTGGTAGGAAGTGGAGGCACAGGAAAAGTTTATCGGTTAGATTTGAAGAAAGGTTGTGGCACAGTGGCAGTAAAGCAGCTTTGGAAAGGAAATGAGGTGAAAGTTTTGACAAGGGAAATAGACATTCTAGGAAAGATCAGGCATCGAAATATAGTTAAACTGTATGCCAGTCTAATGAGAGAAGGTTCGAATATGTTGGTTTTCGAGTACTTGCCAAATGGTAATTTATTCGAGGCACTACACCGGGAAGTCAAGGCTGGGAAGACAGAATTAGATTGGTACCAGAGGTATAAAATTGCAGTTGGAACTGCAAAGGGAATTGCTTATTTGCACCATGATTGTGTCCCTCCTATTATTCATAGAGATATCAAGTCAACAAACATTCTACTTGATGAGGAGTATGAAGCGAAAGTTTCTGATTTCGGGGTTGCAAAAGTTTCAGAAATTTCCTCTAGAGTCTCCGAGTTCAGCTGCTTTGCAGGCACTCACGGCTATTTAGCTCCTGGTATGTTTCAAAGAGGAAAAACCAAATACTATGTTCCCACTTCTTTCTATTTTCACTCTTGCTAGTTTCCTAACATCACATTTGAATTTGTTTTATTGACAGAGCTAGCATATACTTCCAGAGTGACAGAAAAGAGCGATGTATACAGCTTTGGAGTTGTTCTATTAGAATTAGTAACTGGAAGGAAACCAATAGAGGAAGCCTATGGAGAAGGCAAAGACTTGGTTTATTGGGCATCAACTCATCTAAATGACAAAGGAAGCGTTCTGAATATTCTTGATCAAAAGGTGGTTTCCGAGCTTGTCCAAGATGACATGATCAAAGTGTTGAGGATTTCTGCCCTATGTACGACTAAGCTTCCTCATTTACGCCCCAGCATGAAAGAAGTAGTAAAGATGCTTGTTGATGCTGAACCTTGAACATTTAGTTTTCAAGCAAATGTGAGAAAAATGAGAAAGATCCTTTGTAGTTTTCTCCTTTTCCCTCTTACCATATAGTTTAAATTCCAATCTTCAGTATAGTTTTTGTTTTATGATTATGCATATGCCATGTAAAATTGTATCCAACTTTGTCTGTACAAGTTCATTTTGTAAAATGGAATGCATTTTTCTGGTTGAGCTTATAA</w:t>
      </w:r>
    </w:p>
    <w:p w:rsidR="00892539" w:rsidRDefault="00892539" w:rsidP="00892539">
      <w:r>
        <w:t>&gt;M6-PGSC0003DMG400023283 M6 LRR-RLK</w:t>
      </w:r>
    </w:p>
    <w:p w:rsidR="00892539" w:rsidRDefault="00892539" w:rsidP="00892539">
      <w:r>
        <w:lastRenderedPageBreak/>
        <w:t>ATGATTGTCTTGAACTCTAGTGAATTGTTTGGTCCATTGTCACCAGCAGTTGGTAATCTTAGTTTCCTCAGGGTACTTTGGCTCAGCAGAAACAGTTTCACTGGCAAAATCCCTGGAGAGATAGGAAAGCTATCGAGATTACAGAGGTTGAACTTAGCAAACAATTCATTTTCTGGTGAAATACCAAGAAACATATCGCGGTGCTCCAATCTTAATTATATTCATTTAGGTAATAACAATCTGAGTGGAAGCATTCCAACAGAGTTGAGATCATTGAATAAACTTGAGAATTTACTACTTCAGTTGAATAAATTGACTGGAGAAGTTCCAGCTTATCTAGGTAATCATTCTTCACTCTTGGCAATTGCATTAGGAGATAATCAATTACATGGAAAGATACCTGATATTTTTGGTGGACTCAAACATTTGGTGTTTCTTGATTTTGCTTTGAATTATTTGTCTGGAGAGATTCCTATGTCGATTTTCAACTTGTCATCATTGCACACACTTCAGATAACTTTTAATAAACTTGAAGGGGGTCTTCCATCAGATATGGGGTTCAATCTTCCAAGTTTAAAGTTCTTTCTCCTTGTGGGAAATCAACTGACAGGAAAGGTTCCTACTTCAGTACTGAATTCTACATCACTTATGGAATTTGGTATCGACGGGAATAATTTCACTGGACAAGTACCAGCCTTTGGAAACCAAAAGGATTTGTACTGGCTTGGACTTGCTGAAAATCATTTTGGAAATGGAATGTTGGATGATTTGAAGTTTATGTACTCCCTACAAAATTGTACTAGTTTAGAGCAGCTAATACTGGAAAACAACAATCTTGGAGGAGTACTGCCAAGCTATATAGGCAACATGTCCAATCTTTTGCGGCTTTCTGTAGGGGGGAATCTCATCCAAGGAAACATTCCCACAGAGATTTTACAGCTTGAAAACCTGCAAGTACTTGGTCTCGATAAAAATAATTTTACTGGTATGATTCCTGAGTCTATTGGACAACTAAGCCAACTTAGTAGGTTATACATTCACCACAACAGATTTTCAGGTGAGATTCCACATTCTCTTGGAAATTTGACGAGGTTGATTGAACTCGATTTGGGATCAAACAACTTGCAAGGTACTGTGCCTTCAAGTCTTGGAAGCTGCAAGTTCTTATCACTCTTGTATCTGAATGGAAATCAACTTAGTGGTCTTATACCAAAAGAACTGTTTGGGCTCTCCCTTATAGAGTTTGACCTCTCAAACAACCACTTGACGGGGTATTTTCCTGTAGGGATTGGCTCTGGAAACTTGACTGGACTGATAAACTTGATCTACATGAACCATTCATACAACAATTTATCAGGTGAAATACCAAGCAGCTTTGGCACTTTGACTAGTTTGAGGGAGCTATACCTTGGTAACAATGCCCTTCAGGGAGTTATTCCTGCATCCTTTAGTTCTTTGAGAAGTCTTGAATATATTGATCTTTCTCATAACCACTTTGTAGGGAGGATTCCAAAGTTTCTGGATGAACTTGTCTCCTTGAAGTTCTTAAATTTGTCTTATAATGATTTGGAGGGTGAGGTACCTTTGAAAGGAGCTTTCAGAAACATGAGTGCTGTTTCACTTGTTGGGAACAGTGAGCTCTGTGGGGGTATTCCAGAGTTCAAAATGCCAAAGTGCAGCAACAAAGTAGCGTCAAGAAGACGAAGGTTATCTCATAGATTGATAATAGTAATGCTGGTTATTGGAGGATTATTGGCAGCAACAACAGTGGCCATTCTTATTTTCTTGTGTGCTAGAAGAAAAAAGAGGTCTACTTCATCAGAGAATTCATCGTTGGACGTGATCCCAAGAGTGACTTACAATAGTCTTTACAAAGAAACTAATGGCTTCTCTACGTCAAACATGATTGGTTCGGGTGCATTTAGCTTCGTGTACAGAGGCATTCTAGAGGAAAATGGAAAATTTGTTGCCATAAAGGTGCTCAAACTCCAAGTTAGGGGAGCTTCTAAGAGCTTTCTTACTGAATGTGAAGCACTAAGGCATATCAAGCATAGAAACCTGGTAAAACTCTTAACATCATGTTCAAGCATTGATTACCAAGGTAACGACTTCAAGGCTCTCATTTATGAATACATGGCCAATGGTAATTTGGCAAATTGGTTGCACAATAGAAGTACAGATGGTGAAGAAAATCATGAGCCTAAAACTTTGCACATGCTACAGAGACTCAATGTAATAATTGATGTGGCTTCTGCATTAGATTATCTTCATCATCAATCTGGAACGCCATTGACACATTGCGATATCAAACCAAATAATGTGCTTTTGGATGAAGATTTTGTTGCTCATTTAGGTGACTTTGGACTGGCAAGGTTTCTGCCTGATGCTGCAAATCTGCTCTCCTTAAGCCAATCAGCCAGCTCTCTCAATATAAGAGGAACTATTGGATATGTTCCACCTGGTAATTAACTCTTCTCCCTCTCTAAACATCATTTTATATTTATGAAGGTCCTCTTACTTATCAAGTTTGTCAATTTATGTATGTGCAGAATATGCTACAGGTAATACGTTTTCGACCTATGGAGATGTCTATAGTTATGGAATTCTACTTTTGGAAACATTTACTGGAAGAAGTCCAACTGATGAGATTTTCAAGGATGGTCTAAACCTTCATGATTTTGTTAAGAGAGCCATACCTGAGCAAGCGAAAGATGTTTCTGATCCTAAACTTGTCTATGATGAAACGGGCAGACTGATCAGCAACAATAAAACAATCGAGTGCCTCACATTGATTTTTCGAGTTGGGATTGCTTGTTCAGTGGACTCTGCAAAAGATCGCATGGACATTGCCAATGTTGTTAATGAACTGAATGTAATCAAAGATGCCTTCTTGAGGAACTAGCAATATTGGCTATGAAGTTTTTGAGTTTCATAATAAAGATACTACTTGTATAAGTTATATTCTCACTATCCACTTTTCCCTTCCCCTTTTCCTGCTTCTTCTTATGTAATGGAAA</w:t>
      </w:r>
    </w:p>
    <w:p w:rsidR="00892539" w:rsidRDefault="00892539" w:rsidP="00892539">
      <w:r>
        <w:t>&gt;M6-PGSC0003DMG400023329 M6 LRR-RLK</w:t>
      </w:r>
    </w:p>
    <w:p w:rsidR="00892539" w:rsidRDefault="00892539" w:rsidP="00892539">
      <w:r>
        <w:lastRenderedPageBreak/>
        <w:t>CAAAATTGTTCTATTCCTACTTTCTTGAATGCTTTGTGTGTCCCACTTTACACATTACACTAAACCCCCCAATTGCCATTTGAATCTCACCTATTCATCATCATGTCATCAATTATCTACTATTACTCTTCCTTGTATATCTTAATCATTCATTCTACTCTTCAAAATCCATGGCTATTAGTCCAGGTCACTTTTCTTACTAACTTGTATATTTACATATTACTATTTGCATATATACATGTTGTGAACCTCATATAGTCGACCTCAACTTGTTAGGGACTGAGGCGTAGTAGTTCTTATACATGTTGTGAAGCTTATATAGTCGACCTCAACTTGTCAGTGACTGAGGCGTAGTAGTTGTTATACATGTTGTAAAGCTTATATAGTCGACCTCAACCTGTCAGGGACTAGTATTTGTTATACATGTTGTGAAGCTTATATAGTCGACCTCAACTTGTTAGGGACTGAAGCATGGTAGTTGTTATACATGTTGTGAAGCTTATATAGTCGACCTCAACTTGTTAGGGACTGAAGCATGGTAGTTGTTATACATGTTGTGAAGCTTATATAGTCGACCTCAACTTGTTAGGGACTGAGGCGTAGTAGTTATTATACATGCTTTTATATAATTTTCTTGATATTTTTTTGGGTATATTGAACTAAGTTAATTTTGCCTTAGCTTTTAAATGAACTTATGTTAAGGGGATTCAACAGTCTAATATATATATATGTGCCTATCATTTAACATACGTATGTCATGTATTTTTTGTACCTTTGTCGTCCCTCAACCCCTCTCCAATCTTTTCTATCTATCATTAGAAGTAGGACGAGTAATATTCCGGTGAAGGGAATAAAAATTAGTTTAAAGCCTTTATGTTTTGATGATCATTTGAGAAATTAACTCCTAGGAAGACTAGTCACTCAGAAATAGTCATTTTGGTTCTTTTGTTCTTGCTGAGTATGAGCATGAAATATATTGGTAGCACAAAAAGAAGTGGATACTTCTTGAACTAATTGGTAATATTTTCATTGTGTTGCAGCTACAAGGCCTATTTCTTTGACATCATATTCTCCGACCTAGACTTGTTTGAGATTGAGGCGTAATTGTTGTTGTTATATAGAGTATCGGAAACAAGGAGAAGGATCAACTGGAAGCTCTCCTCTGGTTGATAGAGAAAATTCAATGTTTACAGCCTTTTCGTTCCGGAATTTTCACTTGAACTTGCTGATATTCCTACTTTTATGCAGCAATGGTCTCTCCTCAAATGATTATGATGTTGAAGGTATGGAGTTATAGGTTTTGGTTACTGTACCTGTGAAAATTTCATATGCTTGCAAAATAATGTGCTAATAAAATCGCGATAACTGTTATTCTTTATTGAAATCATATATCATATATACATCATTTCAGGTCATGCTTTAATTGAGTTGCTGAGGGCTCTGAATGATTCACACAATAGAATCAAAGATTGGAACATTGATTTTGTGACTCCATGTTTCAGTTGGTCTCATGTTACATGTAAAAATGGAAATGTCATATCCCTGTAAGACTAATTCTTTCCTTTCTGTTATAAGTAAATCAAGTAGATTCATATAGTCGACCTCAACTTGTTTAGGACTGAGACATAACTATTGTTGTAATCAAACAGGAACTTAGCTTCTAATGGATTCTCAGGAACACTTTCACCGTCGATAACCAAATTGAAATTTTTGGTTAGCTTGTAAGTATACTGCACTTTGTATTAAAATTAGAGTTGCTGGTAAAAATCACACCTATAGTATCCCCTTTTTTCGAGTTCCCTATCACCAACTATTTATCAAAAACACACCTCAACTATTAGTTGTTCCCTTTTTCCTACCTGAGATATCACCATCGTTCAGGCAGGAAAAATGAAATGTTGCTATTACTCTATGTCTCGCGAACCTAGGAAAATTTTGTGAAGTGTTGCTAAAATGTTAATGGAACTGTGCAGGGATTTACAGAACAATGATCTATCTGGTTCCTTACCTGATTACCTTAGCAGCATGTCAAATCTACAAAACTTGAATCTTGCAAACAATAATTTCAATGGCCCTATTCCACCAGATTGGGGTCAGCTCTACAAACTTAAATATTTGTAAGTACTTGTTTTTCTTTGTTTCTTTGTTCTCTCCGTTTTCCTAAAATATCAAGGAATGTCACTCGGACTCTTCAAAAATGATGACAGGTTTGTGTCAGGTCCTCCAAAAGCAGTGCATTTTTGGAGGATCCAACACGGGTGTGACAACATTTTTTGAGAGTCCTAGCAGACCTTAACATAGCTCTTATTAAATAGTTCTTGTAACAAAGTCTTTCTATGATATGTCCTTTTGTCCTGCATCAGGGTCATGAGAGGAAATCACATAACTGGAACTGTTCCAAATTCACTTATAAACATCACAGGCTTAAAAGAACTGTAAGAACTATGTTTACCTTACGGGCGTAATTTACTGTTCGTTTGAAATTTTCGGTTGGATTGAGGCCTATGTTGCTCAGACTCTTCAAAACTACTATAGTATGTGTGTCGGACCCTTCAAAAGGTACCATTTTGGAAAGTCCGAGCAACATAGAATGAGTTGTTATTTGATGTTTTCATTTATTTCTGGTTGTAGTTCTTACTTGCTTTAATTCTTCACAGGGACCTGTCCTCCAATGATCTGACTGGAGGTATCCCACTGCAGTTGTTTTCAATACCAACATACAGGTAATGTCATCATTTATTCTTCTTTCTTGCCAACTTGTTTAGCCTTTCCATTTTGATGTTGAGCTCTCAAAAAGGGCTACTCATGCACAAAACAGACATGGGGGTGTGACATAGGCAGTCTACCCTGGTGCTAGCATCAGTAGCTTATTCCACAGCTCAACCTCATGGCCTATAGGTCATATGGAGACAACTTTACGTTGCTCCAAGGCTCCCTTCAACTGATAAAAAAAAATGAATTTGTTACTCATGACTGCATTAATCAACTTGAAGCTATTATTATTGACTTAGTTGCTTAACTATGTTGTTTTAACAATCATTCTATACGTCGTAATCAGTTTTTCAGGAACTCATCTTGCTTGTGGCAATAGATTTCAGAAACCCTGTGTTTCTAGTTCCTCTGCTCCAGGTTAATAGTCTTGTCACCAATGCATCTTTTAGTTCTTAAATCTTAGCCAACCAAATGATTATTGCTCAAGTGATATTTTTTT</w:t>
      </w:r>
      <w:r>
        <w:lastRenderedPageBreak/>
        <w:t>CAACAGCTTCTAGCAGAAGACCAAAACTTGAGGTTGCTATTACTGGTGCAAGTTGTGGTGCATTCCTTCTTCTCTTAGTTGGGGCTATCATCACATATCGTTGTAATTATAAACGTAAACTCAAACAAGATCAATTTTTTGATGTGGAAGGTATATGCTTTACTCCTATTTCTTCAACAGAAAGAGTACATGGTTTTTCTGTACTGAACAAATTTCACTTCAAATGCCATCTACTCATATGGCATTTTAGGTGACATTGAGCGCAACATTTCATTAGGACAACTAAGAAGATTCTCATGGCGCGAACTTCAGATTGCAACAGACAATTTCAGTGAAAGCAACATTATAGGACAAGGAGGTTTTGGTAAAGTTTACAAGGGCTATCTTTCAGACAACACAAAAGTGGCAGTGAAAAGACTCACTGATTACCACAATCCTGGTGGAGAGGCTGCATTTCTAAGGGAAGTGCAGCTGATTAGTGTTGCAGTTCATCGAAATCTCCTACGTTTGATCGGGTTCTGTACAACCTCTTCTGAGAGAATTCTTGTTTATCCATTTATGCAGAATCTTAGTGTTGCATATCGGTTAAGAGGTATGCCCCCTATCACTCAACCACTTTTTTTGACATTCTTGATACTATTCAGTCTGTTAAGTCTGTGTTTGTGTTTTTTTCCTCTCTTTTCGACAGATTTAAAACCTGGAGAGAAAGCTCTGGATTGGCCAACGAGGAGACGGATAGCATTTGGAGCAGCACATGGTCTAGAGTACCTACATGAGCATTGTGATCCTAAGATCATTCATAGAGATCTAAAAGCAGCAAACATCCTCCTAGATGATAACTTTGAACCTGTTCTTGGAGATTTTGGACTAGCAAAGCTAGTTGATACAAAACTGACTCATATTACAACTCAAGTTCGCGGAACAATGGGCCACATTGCTCCAGAATACTTGTCTACCGGAAAATCATCTGAGAAAACAGATGTATTTGGATATGGTATTACTCTTTTAGAACTTGTAACAGGGCAACGTGCAATTGATTTTTCGCGTCTTGAAGAAGAGGAAGATGTCTTGCTACTGGATCATGTAAGTCCCTACTTCCACACTTTCCAATTTTTGAAGAGTCATAACGGATACCTTTTTACTTCTACAGATCAAGAAACTACTAAGAGAGAAAAGGCTAGGTGACATTGTGGATGGAAACATGAAAACTTATGAACCCAAAGAAGTTGAGACAATCCTTCAAGTTGCATTGCTTTGCACCCAAAGTTCACCTGAGGAACGTCCGAAAATGGCACAAGTAATCACCATGCTAAAGGGTGTAGGTTTAGCTGAAAAATGGGCAGAGTGGGAGCAACTTGAAGAAGTAAGAATTCAACAATTTTCGCTCATGTCGCGACAGTTTATGTGGGCTGAAGACTCAACACATGATCAAGAAGCTATACAATTGTCTCAAGCAAGATAAACAAAAAGAAGATGCAGAGAAATGTATGCATAAGTACTTCTGCAATAAAATTTAAGAGTAGTTTTAGCTTCTGCTGCAGCTATAGCTAGTTATGTAACATGTAAGAGTAATTTTATCATACATCTAGCTAGTTATGTATCATGTAAGAGTAATTTTATCATATACGTATATAAGGCACTAAGGTGTCTTGTTTAATTTTACAATGTATATATATATAGAGAGATAGAGAGACCATCTATTACTGAATTTACTCGATTCCTAGCTCGTTGTACTAAAATTCCTGCTCGATATTTATATTTAAGTTCC</w:t>
      </w:r>
    </w:p>
    <w:p w:rsidR="00892539" w:rsidRDefault="00892539" w:rsidP="00892539">
      <w:r>
        <w:t>&gt;M6-PGSC0003DMG400023550 M6 LRR-RLK</w:t>
      </w:r>
    </w:p>
    <w:p w:rsidR="00892539" w:rsidRDefault="00892539" w:rsidP="00892539">
      <w:r>
        <w:t>ATGTTGAGATATCTAGAAGTGGGTAACAATCCGTTGAGTGGCGTTCTACCAAATTCTGTTGGGAATCTCTCATCTACTATTGAAAAGATTTATATAGGAGATGCACACATCAATGGCCTCATCCCCACAAGTATAGGCAACATGAGCGGTCTTACAGCCCTAAGCCTTGGAGGAAACAACTTGGCAGGGAATATTCCTTCTGAGATTGGTAAGCTTAAACAACTCCAAGGGCTGGCTCTATATAACAATAAATTGCAGGGACGTATTCCAGAGGTGGTATGCCATTTATCGAATTTGGTTGGCTTATTACTGGATGGTAATGAGCTCTGTGGATTAATTCCAGAATGCTTTGGAAATCTTAGCATGCTACAAGCGCTTTATTTGGATTCTAATAAATTTTCATCAAAATTTCCGTTGAGCCTTTGGAAGATGAGTGGTCTTCTCTATCTAAGTGTGTCACGAAATTCAATAGAGGGAGAACTTCCATCAGATATTGGAGGACTGAAAGCCATTGTAGAACTATATCTTTACAATAACCACTTTTCAGGTGTGATACCAACCAGATTGGGGGAACTCCAAAACCTGCAGCATCTTGACCTATCCAACAATTCATTTTTTGGCCAAATTCCATTATCCTTTGCCAACTTGATAAGCTTGGAATTCTTGAATTTGTCTTTAAATGCCTTGTCCGGTACTATTCCTAAATCTTTGGAAAAACTCTCATACCTTAAAAGCATTAATGTTTCATTTAATGATTTAGAAGGTGAAATACCAAGTGGTGGCGTGTTTGCAACTTCCACTGTGCAATCATTTCTTGGGAACAAAGGTCTTTGCGGAATGCACATATTGGAGATTCCTACTTGTGCTATCACTAATCATGGAAAACAATCAAAGCTTAAGGAGGTTGTGCTAAAAATTGTTACTCCAGTGGTTATTGCATCCTTTCTGATATTCTTGTTCGTTTCAATTTGGATAATGAAACGACAGAAGAAAGGGAAGTCCAAAGATATTGAAAAGGTATTGGAGATCGGGACTCATCAATTAGTTTCTTATCACGAGATTCAACAAGCAACAAATAATTTTGATGAATCCAATTTAATTGGTGAGGGAAGCTCTGGCTCTGTGTACAAAGGCACATTGTTTGGTGGAACTGCAGTGGCCATTAAGGTTCTGGATTTGGAAAACGAGCAAGTATGCAAGAGGTTTGATACCGAATGTGAAGTGATGAGAAATGTTAGACACAGAAATCTTGT</w:t>
      </w:r>
    </w:p>
    <w:p w:rsidR="00892539" w:rsidRDefault="00892539" w:rsidP="00892539">
      <w:r>
        <w:lastRenderedPageBreak/>
        <w:t>&gt;M6-PGSC0003DMG400023554 M6 LRR-RLK</w:t>
      </w:r>
    </w:p>
    <w:p w:rsidR="00892539" w:rsidRDefault="00892539" w:rsidP="00892539">
      <w:r>
        <w:t>GGTTCCATTCCTGTAGGACTATTTAATATCTCGTCGCTACTTGCCATAAATCTGCTATACAATAAACTTTCCGGTCCTCTCTTGCTAGATGAAGGAATTTTTTTGTCAAATCTGAAGTTTCTAAGGATATCTCGCAACCAGATTTTAGGATGCATTCCTTCCAACATATGCCAACTCAGAGAGCTCAAAGTTTTGTCCATATCTTTCAACAACATAATTGGAGACAAACCCAAAAATATTGATTGTTTATCCAATCTCCAGGAGTTTTATAATCGTCATAATTCAATAAAAGGGACTATTCCCACTTCATTGGGAAATATTTCAACTCTGCAATATCTTTATTCTGGAAACAATCTCATGGTGGGGCCAATTCCTCCAGAATTAGGGAAGCTATCAAATTTGAGGCAATTAATTTTTTCCAATAATTCTAATCTTATTGGTCAAATTCCAGAGGCTATTTTCAACATATCTTCTTTGGAATTAATCAATTTCAGTTTCAATACCCTGTCGGGTAGAATTCCAACCACTACAGGTCTTCATCTTCCGAACCTTAAAGTACTTGACTTGGGAGTCAATCAGCTTGAAGGGGAAATTCCATTGTTCATAACAAATGCTTCCAAGCTTCAGATACTGTCGCTAGAACATAACTCTCTCTCGGGAGCTATTCCTACTAATTTGGGAAATCTTCATGAGCTGCAATCACTCTTACTACATACTAATCAACTTACCAATGAACCAAGAGAGCATGAGTTGAAATTCTTCAATTCGTTGGCGAACTGTAGGATGTTGAGATATCTAGAAGTGGGTAACAATCCGTTGAGTGGCGTTCTACCAAATTCTGTTGGGAATCTCTCATCTACTATTGAAAAGATTTATATAGGAGATGCACACATCAATGGCCTCATCCCCACAAGTATAGGCAACATGAGCGGTCTTACAGCCCTAAGCCTTGGAGGAAACAACTTGGCAGGGAATATTCCTTCTGAGATTGGTAAGCTTAAACAACTCCAAGGGCTGGCTCTATATAACAATAAATTGCAGGGACGTATTCCAGAGGTGGTATGCCATTTATCGAATTTGGTTGGCTTATTACTGGATGGTAATGAGCTCTGTGGATTAATTCCAGAATGCTTTGGAAATCTTAGCATGCTACAAGCGCTTTATTTGGATTCTAATAAATTTTCATCAAAATTTCCGTTGAGCCTTTGGAAGATGAGTGGTCTTCTCTATCTAAGTGTGTCACGAAATTCAATAGAGGGAGAACTTCCATCAGATATTGGAGGACTGAAAGCCATTGTAGAACTATATCTTTACAATAACCACTTTTCAGGTGTGATACCAACCAGATTGGGGGAACTCCAAAACCTGCAGCATCTTGACCTATCCAACAATTCATTTTTTGGCCAAATTCCATTATCCTTTGCCAACTTGATAAGCTTGGAATTCTTGAATTTGTCTTTAAATGCCTTGTCCGGTACTATTCCTAAATCTTTGGAAAAACTCTCATACCTTAAAAGCATTAATGTTTCATTTAATGATTTAGAAGGTGAAATACCAAGTGGTGGCGTGTTTGCAACTTCCACTGTGCAATCATTTCTTGGGAACAAAGGTCTTTGCGGAATGCACATATTGGAGATTCCTACTTGTGCTATCACTAATCATGGAAAACAATCAAAGCTTAAGGAGGTTGTGCTAAAAATTGTTACTCCAGTGGTTATTGCATCCTTTCTGATATTCTTGTTCGTTTCAATTTGGATAATGAAACGACAGAAGAAAGGGAAGTCCAAAGATATTGAAAAGGTATTGGAGATCGGGACTCATCAATTAGTTTCTTATCACGAGATTCAACAAGCAACAAATAATTTTGATGAATCCAATTTAATTGGTGAGGGAAGCTCTGGCTCTGTGTACAAAGGCACATTGTTTGGTGGAACTGCAGTGGCCATTAAGGTTCTGGATTTGGAAAACGAGCAAGTATGCAAGAGGTTTGATACCGAATGTGAAGTGATGAGAAATGTTAGACACAGAAAT</w:t>
      </w:r>
    </w:p>
    <w:p w:rsidR="00892539" w:rsidRDefault="00892539" w:rsidP="00892539">
      <w:r>
        <w:t>&gt;M6-PGSC0003DMG400023587 M6 LRR-RLK</w:t>
      </w:r>
    </w:p>
    <w:p w:rsidR="00892539" w:rsidRDefault="00892539" w:rsidP="00892539">
      <w:r>
        <w:t>ATGGAGAAGCACATTTTCTTATTGATTCTTCTACTTGTAATTCAATATTACTCTGTTGCTTCCTCAAATGAGACTGACCAACAAGCTCTATTACTTTTCCAAAATCTTATTACAAGTCCTAATCATTTTTTGGCAAATAATTGGACCAAAAATACTTCTTTTTGCACTTGGTTTGGTGTCACTTGCAGTCCAAAAAGGCTAAGGGTTGTAGCCTTGACTCTTCCTAATTTGCAACTTCAAGGCACAATTTCTCCATCTTTGGCCAATTTGTCCTTCCTCAGTGTTCTCAATCTCGAGAACAACAGCTTCCACGGTGGCATCCCTTATGGCATTGGCCACATGCCTCGCTTGCGAGTGATTGATGTTAAAAACAATCAGCTCAATGGAAGTATACCAACAAGTCTATTTCAAAACCGAAGAGTTCAAGTAATTTCATTGGGTTTCAATGAACTCAGTGGTGAAATGTGGAGAGGGCCATGGTATGTACCTGAACTCAGAGTCTTAAATCTCAGGAACAATAGCCTCACGGGTATAATCCCTCCTTCGGTTGGAAATGCCACAAATTTGTTGAACTTCAGTTTGTTTGGGAATAGATTCAGCGGCAACATTCCAAAGGAAATTGGTAATCTGAGCCAACTTGTACAAATGTCCTTGACTGATAATCAGTTAACAGGTTCCATTCCCGTAGAACTGTTTAATATCTCGTCACTACTGTCCATACATCTGCGATACAATAGCCTTTCCGGCCCTCTCTTGCTTGATCAAGGGAATATTGTATCAAATCTGGAGCATTTAAGTATTTCTTTCAACCAAATTTCTGGTTGCATTCTTTCCAACATATGCCAACTCACAGAGCTCAAAGTATTGTCCATAGCTTACAACAACATAACTGGAGAAATACCCAGAAATATTGATTGTTTATCCAAACTCGAGATGTTTCTTATTGGTGTTA</w:t>
      </w:r>
      <w:r>
        <w:lastRenderedPageBreak/>
        <w:t>ATCCAATAAAAGGGACTATCCCCACTTCATTGGGAAATATTTCCACTCTGCAATATCTTTATTGTGGAGAAAATCACATAGTAGGGAAAATTCCTCCGGAATTAGGGAAGCTATCAAAGTTGAGGCAATTAGTCATTTTGGATAATTCTAATCTTATTGGTCAAATTCCAGAGGCTATTTTCAACATATCTTCTTTGGAAGTGATTGATTTCAGTTTCAATAACCTCTTGGGGAGAATTCCAACAACTACAGGTCTTCATCTTCCAAACGTTAAGGAACTTAGCTTGGCAGTCAATCAGCTGGAAGGGGAAATTCCATTGTTCATAACAAATGCTTCCAAGCTTGAATTACTGGAGCTAAATGAAAACTTTCTGACAGGAACTATTCCTACTAATTTGGGAAATCTTCGTGAGCTGCGAGCACTGCTCCTACATACTAATCAACTAACCAATGAACCAAGAGAGCGTGAGTTTTTATTCTTTAATTCATTGGCTGACTGTAAGATGTTGAAATATCTACTAGTGGGTTCCAATCTGTTGAATGGTGTTCTGCCAAATTCTATTGGGAATCTTTCATCTACTATTCAAAACTTTTATATAGGACATGCACACATCAACGGCCTCATCCCCACAGGTATAAGCAACATGAGCGGTCTAATGACCCTAGACTTTCAAGGAAACAACTTGGCAGGGAGTATTCCTCCTGAGATTGGTAAGCTTAAACAACTCCAGGGGCTGTATCTAACTAACAATAAATTGCAGGGACATGTTCCAGAGGCGGTATGCCATTTATCTAATTTGGTTCTATTATTTCTGAATGGTAATGAGCTCTCTGGATTAATTCCAGAATGCTTAGGAAATCTTAGCATGCTACAAATGCTTAATTTGGGTTCTAATAAATTTTCATCAAAATTTCCGTTGCTCCTTTGGAAAATGAGTGGTCTTCTCTATCTAGACATGTCACAAAATTCAATAGAGGGAGAAGTTCCAACAGATATTGGAGGACTGAAAGCCATTGTAGCTCTAAATCTTTCCGGTAACCACTTTTCAGGCATGATACCAACCAGATTGGGAGAACTCCTAAACCTGCAGTATCTTGACCTATCAAACAATTCATTTTTTGGCCAAATTCCATTATCCTTTGCCAACTTGATAAGCCTGGAAATCTTGAATTTGTCTTTAAATTCCTTGTCAGGTACTATTCCTAAGTCTTTGGAAAAACTTTCATACCTTAAAAACATTAATGTTTCATTTAATGATTTAGAAGGTGAAATACCGAGTGGTGGCGTGTTTGCAAATTCCACTCTGCAATCATTTCTCGAGAACAAAGGTCTATGTGGAATGCACATATTGGAGATTCCTGCTTGCGCTATCAATAATCCTGGAAAACAATCAAAGCTTAAGAAGGTTCTGCTAAAAATTGTTACTCCAGTGGTTATATCATCCTTTCTGATATTCTTGTTGGTTTCAATTTTGATATTGATACGACAGAAGAAAGGAAAGTCGAAAGATGTTGAAAAGGTACTGGAGATCGGGACTCATCAATTAGTTTCTTATCACGAGATTCAAAGAGCAACAAATAATTTTGATGAATCCAATTTAATTGGTGAGGGAAGCTCTGGCTCTGTGTACAAAGGCACATTGTTTGGGGGAACTGCAGTGGCCATTAAGGTTCTGGATTTGGAAATTGAGCAAGTATGCAAAAGGTTTGATACCGAATGCAAAGTGATGAGAAATGTTAGACACAGAAATCTTGTTTCAGTGATTACTACTTGTTCTAGTGACTATATAAGAGCCTTTGTTCTGCAATTTATGCCCAACGGAAGTCTTGAGAATTGGTTGTACAGAGAAGATCTCCACTTAAACCTTCATCAAAGAGTCACTGTAATGCTTGATGCAGCTATGGCAGTTGAATATCTACATCATGGTCATGTCACTCCAATAGTTCATTGCGACCTAAAGCCAGCCAACATTCTTTTGGATGAAGATATGGTGGCTCATGTTGGTGATTTTGGAATCTCTAAAATTTTAGCCATAAGCAAGTCCATGGCTTATACCGAGACGTTGGGCACTCTTGGATATATTTCACCAGGTATAAAAAAATCTATTCTCTTTGATTTTCTCTTATCATTATTAAGCCTCTTCAAATTCTAGAAGTAAAAAAAGCAGGTCTTTAATTATGCATAACTATTGTTGTATTTCAATTGAGTAACTTTTCTTCAATCCTTTTCTAAGAATATGGCTCGGAGGGAATAGTGTCTGCTAGTGGTGATGTTTATAGCTACGGCATCATGTTGATGGAGGTTTTGACCAAAAGAAGGCCAAGAGATGAAGATATATGCAATGAAAATCTTGACTTGAGGAAATGGATAACACAATCATTTTCAGGGAGTATGATGGACATTGTGGATGCCAATCTTTTTTCTGAGGAAGAACAAATCACTAGCAAAAGTGAAATGTGCATAGCCTCCATGATAGAATTGGCTTTAGACTGCACAAAGGAAATGCCAGAATCCAGAATAACCATGAAAGAAGTAGTGAAGAGGCTTAACAAAATCAACAACAAATTTCTGGAAACATAG</w:t>
      </w:r>
    </w:p>
    <w:p w:rsidR="00892539" w:rsidRDefault="00892539" w:rsidP="00892539">
      <w:r>
        <w:t>&gt;M6-PGSC0003DMG400023612 M6 LRR-RLK</w:t>
      </w:r>
    </w:p>
    <w:p w:rsidR="00892539" w:rsidRDefault="00892539" w:rsidP="00892539">
      <w:r>
        <w:t>ATGGTGGGGCCAATTCCTCCAGAATTAGGGAAGCTATCAAATTTGAGGCAATTAATTTTTTCCAATAATTCTAATCTTATTGGTCAAATTCCAGAGGCTATTTTCAACATATCTTCTTTGGAATTAATCAATTTCAGTTTCAATACCCTGTCGGGTAGAATTCCAACCACTACAGGTCTTCATCTTCCGAACCTTAAAGTACTTGACTTGGGAGTCAATCAGCTTGAAGGGGAAATTCCATTGTTCATAACAAATGCTTCCAAGCTTCAGATACTGTCGCTAGAACATAACTCTCTCTCGGGAGCTATTCCTACTAATTTGGGAAATCTTCATGAGCTGCAATCACTCTTACTACATACTAATCAACTTACCAATGAACCAAGAGAGCATGAGTTGAAATTCTTCAATTCGTTGGCGAACTGTAGGATGTTGAGATATCTAGAAGTGGGTAACAATCCGTTGAGTGGCGTTCTA</w:t>
      </w:r>
      <w:r>
        <w:lastRenderedPageBreak/>
        <w:t>CCAAATTCTGTTGGGAATCTCTCATCTACTATTGAAAAGATTTATATAGGAGATGCACACATCAATGGCCTCATCCCCACAAGTATAGGCAACATGAGCGGTCTTACAGCCCTAAGCCTTGGAGGAAACAACTTGGCAGGGAATATTCCTTCTGAGATTGGTAAGCTTAAACAACTCCAAGGGCTGGCTCTATATAACAATAAATTGCAGGGACGTATTCCAGAGGTGGTATGCCATTTATCGAATTTGGTTGGCTTATTACTGGATGGTAATGAGCTCTGTGGATTAATTCCAGAATGCTTTGGAAATCTTAGCATGCTACAAGCGCTTTATTTGGATTCTAATAAATTTTCATCAAAATTTCCGTTGAGCCTTTGGAAGATGAGTGGTCTTCTCTATCTAAGTGTGTCACGAAATTCAATAGAGGGAGAACTTCCATCAGATATTGGAGGACTGAAAGCCATTGTAGAACTATATCTTTACAATAACCACTTTTCAGGTGTGATACCAACCAGATTGGGGGAACTCCAAAACCTGCAGCATCTTGACCTATCCAACAATTCATTTTTTGGCCAAATTCCATTATCCTTTGCCAACTTGATAAGCTTGGAATTCTTGAATTTGTCTTTAAATGCCTTGTCCGGTACTATTCCTAAATCTTTGGAAAAACTCTCATACCTTAAAAGCATTAATGTTTCATTTAATGATTTAGAAGGTGAAATACCAAGTGGTGGCGTGTTTGCAACTTCCACTGTGCAATCATTTCTTGGGAACAAAGGTCTTTGCGGAATGCACATATTGGAGATTCCTACTTGTGCTATCACTAATCATGGAAAACAATCAAAGCTTAAGGAGGTTGTGCTAAAAATTGTTACTCCAGTGGTTATTGCATCCTTTCTGATATTCTTGTTCGTTTCAATTTGGATAATGAAACGACAGAAGAAAGGGAAGTCCAAAGATATTGAAAAGGTATTGGAGATCGGGACTCATCAATTAGTTTCTTATCACGAGATTCAACAAGCAACAAATAATTTTGATGAATCCAATTTAATTGGTGAGGGAAGCTCTGGCTCTGTGTACAAAGGCACATTGTTTGGTGGAACTGCAGTGGCCATTAAGGTTCTGGATTTGGAAAACGAGCAAGTATGCAAGAGGTTTGATACCGAATGTGAAGTGATGAGAAATGTTAGACACAGAAATCTTGTTTCAGTGATTACTACATGTTCTAGTGACTATATAAGAGCCTTTGTTCTGCAATTTATGCCCAATGGAAGTCTTGAGAATTGGCTGTACAAAGAAGATCGACACTTGAACCTTCATCAAAGAGTCACTGTAATGCTTGATGCAGCTATGGCAGTTGAATATCTACACCATGGTCATAACACTCCAATAGTTCATTGCGACCTGAAGCCAGCCAACGTTCTTTTGGATGAAGATATGATGGCTCATGTTGGTGATTTTGGAATATCTAAAATTTTAGCCATAAGCAAGTCCATGGCTTATACAGAGACATTGGGCACTCTTGGATATATTGCACCAGGTAAAAGAAAATCTACTCTCATTGATTTTCTCTTATCATAATTAAGCCTCTCCAAGTTGTAGAAGTAAAAAGAGAATTATTGTTGTATTTCAATTGAATTAACTTTTTTTTAAATCCTTTTTTAAGAATATGGCTCGGATGGAATAGTGTCTGCTAGTGGCGATGTTTATAGTTACGGCATCATGTTGATGGAGGTTTTGACGAAAAGAAGGCCAACAGATGAAGAGATATGCAATGAAAATCTTGACTTGAGGAAATGGATCACACAATCATTTTCAGGGAGTATGATGGACGTTGTGGATGCCAATCTTTTCTCCGAGGAAGAACAGATCACTTCAGAAAGTGAAATCTGCATTGCGTCCATGATAGAATTGGGTTTAGACTGCACAAAGGAAATGCCAGAATCAAGAATAAGCATGAAAGAAGTAGTGAAGAGGCTTAACAAAATCAACAACACATTTCTGGAAACATAGTAGT</w:t>
      </w:r>
    </w:p>
    <w:p w:rsidR="00892539" w:rsidRDefault="00892539" w:rsidP="00892539">
      <w:r>
        <w:t>&gt;M6-PGSC0003DMG400023614 M6 LRR-RLK</w:t>
      </w:r>
    </w:p>
    <w:p w:rsidR="00892539" w:rsidRDefault="00892539" w:rsidP="00892539">
      <w:r>
        <w:t>ATACCCAGAAATATTGATTGTTTATCCAAACTCGAGATGTTTCTTATTGGTGTTAATCCAATAAAAGGGACTATCCCCACTTCATTGGGAAATATTTCCACTCTGCAATATCTTTATTGTGGAGAAAATCACATAGTAGGGAAAATTCCTCCGGAATTAGGGAAGCTATCAAAGTTGAGGCAATTAGTCATTTTGGATAATTCTAATCTTATTGGTCAAATTCCAGAGGCTATTTTCAACATATCTTCTTTGGAAGTGATTGATTTCAGTTTCAATAACCTCTTGGGGAGAATTCCAACAACTACAGGTCTTCATCTTCCAAACGTTAAGGAACTTAGCTTGGCAGTCAATCAGCTGGAAGGGGAAATTCCATTGTTCATAACAAATGCTTCCAAGCTTGAATTACTGGAGCTAAATGAAAACTTTCTGACAGGAACTATTCCTACTAATTTGGGAAATCTTCGTGAGCTGCGAGCACTGCTCCTACATACTAATCAACTAACCAATGAACCAAGAGAGCGTGAGTTTTTATTCTTTAATTCATTGGCTGACTGTAAGATGTTGAAATATCTACTAGTGGGTTCCAATCTGTTGAATGGTGTTCTGCCAAATTCTATTGGGAATCTTTCATCTACTATTCAAAACTTTTATATAGGACATGCACACATCAACGGCCTCATCCCCACAGGTATAAGCAACATGAGCGGTCTAATGACCCTAGACTTTCAAGGAAACAACTTGGCAGGGAGTATTCCTCCTGAGATTGGTAAGCTTAAACAACTCCAGGGGCTGTATCTAACTAACAATAAATTGCAGGGACATGTTCCAGAGGCGGTATGCCATTTATCTAATTTGGTTCTATTATTTCTGAATGGTAATGAGCTCTCTGGATTAATTCCAGAATGCTTAGGAAATCTTAGCATGCTACAAATGCTTAATTTGGGTTCTAATAAATTTTCATCAAAATTTCCGTTGCTCCTTTGGAAAATGAGTGGTCTTCTCTATCTAGACATGTCACAAAATTCAATAGAGGGAGAAGTTCCAACAGATATTGGAGGACTGAAAGCCATTGTAGCTCTAAAT</w:t>
      </w:r>
      <w:r>
        <w:lastRenderedPageBreak/>
        <w:t>CTTTCCGGTAACCACTTTTCAGGCATGATACCAACCAGATTGGGAGAACTCCTAAACCTGCAGTATCTTGACCTATCAAACAATTCATTTTTTGGCCAAATTCCATTATCCTTTGCCAACTTGATAAGCCTGGAAATCTTGAATTTGTCTTTAAATTCCTTGTCAGGTACTATTCCTAAGTCTTTGGAAAAACTTTCATACCTTAAAAACATTAATGTTTCATTTAATGATTTAGAAGGTGAAATACCGAGTGGTGGCGTGTTTGCAAATTCCACTCTGCAATCATTTCTCGAGAACAAAGGTCTATGTGGAATGCACATATTGGAGATTCCTGCTTGCGCTATCAATAATCCTGGAAAACAATCAAAGCTTAAGAAGGTTCTGCTAAAAATTGTTACTCCAGTGGTTATATCATCCTTTCTGATATTCTTGTTGGTTTCAATTTTGATATTGATACGACAGAAGAAAGGAAAGTCGAAAGATGTTGAAAAGGTACTGGAGATCGGGACTCATCAATTAGTTTCTTATCACGAGATTCAAAGAGCAACAAATAATTTTGATGAATCCAATTTAATTGGTGAGGGAAGCTCTGGCTCTGTGTACAAAGGCACATTGTTTGGGGGAACTGCAGTGGCCATTAAGGTTCTGGATTTGGAAATTGAGCAAGTATGCAAAAGGTTTGATACCGAATGCAAAGTGATGAGAAATGTTAGACACAGAAATCTTGTTTCAGTGATTACTACTTGTTCTAGTGACTATATAAGAGCCTTTGTTCTGCAATTTATGCCCAACGGAAGTCTTGAGAATTGGTTGTACAGAGAAGATCTCCACTTAAACCTTCATCAAAGAGTCACTGTAATGCTTGATGCAGCTATGGCAGTTGAATATCTACATCATGGTCATGTCACTCCAATAGTTCATTGCGACCTAAAGCCAGCCAACATTCTTTTGGATGAAGATATGGTGGCTCATGTTGGTGATTTTGGAATCTCTAAAATTTTAGCCATAAGCAAGTCCATGGCTTATACCGAGACGTTGGGCACTCTTGGATATATTTCACCAGGTATAAAAAAATCTATTCTCTTTGATTTTCTCTTATCATTATTAAGCCTCTTCAAATTCTAGAAGTAAAAAAAGCAGGTCTTTAATTATGCATAACTATTGTTGTATTTCAATTGAGTAACTTTTCTTCAATCCTTTTCTAAGAATATGGCTCGGAGGGAATAGTGTCTGCTAGTGGTGATGTTTATAGCTACGGCATCATGTTGATGGAGGTTTTGACCAAAAGAAGGCCAAGAGATGAAGATATATGCAATGAAAATCTTGACTTGAGGAAATGGATAACACAATCATTTTCAGGGAGTATGATGGACATTGTGGATGCCAATCTTTTTTCTGAGGAAGAACAAATCACTAGCAAAAGTGAAATGTGCATAGCCTCCATGATAGAATTGGCTTTAGACTGCACAAAGGAAATGCCAGAATCCAGAATAACCATGAAAGAAGTAGTGAAGAGGCTTAACAAAATCAACAACAAATTTCTGGAAACATAG</w:t>
      </w:r>
    </w:p>
    <w:p w:rsidR="00892539" w:rsidRDefault="00892539" w:rsidP="00892539">
      <w:r>
        <w:t>&gt;M6-PGSC0003DMG400023638 M6 LRR-RLK</w:t>
      </w:r>
    </w:p>
    <w:p w:rsidR="00892539" w:rsidRDefault="00892539" w:rsidP="00892539">
      <w:r>
        <w:t>ATGAAGAAGCACATTTTTATATTGACTCTTCTCTTTCTAGTTCAATTTTCTCTATCAATTGCCTCCTCAAATGAGACGGACCAAGAAGCTCTACTAGCTTTCCAAAATCTTATTACAAGTCCGAGTCATTTTTTGGCCAATAATTGGACCAAAAATACTTCTTTTTGCTCTTGGTTTGGTGTCACTTGCAGTCCAAAAAGGCAAAGGGTACAAACCTTGACTCTTCCTGATTTGCAACTTCAAGGCACAATTTCCCCGTCTTTAGCTAATTTGTCCTTTCTCAGCGTGCTCACTCTCCGGAACAACAACTTCCATGGCGGCATCCCTTACGAACTTGGCCACTTGCCTCGCTTGCGAGTGATTGATTTTCAAAACAATCAACTCCAAGAAAGTATTCCAACAAGTCTATTTCAACACCAGAGAGTTCAAATCATTTCATTGGCTTTCAATAAACTAGGTGGTGAAATGTGGAAAGGGCCATGGTATGTACCAGAACTCACAGTTTTAAATCTCAGGAACAATAGCCTCACAGGTATAATACCTCCTTCTATTGGAAATGCCACAAAGTTGCTGAACTTCAGTTTGTATGGGAATAGAGTCGGCGGGAACATTCCAAAGGAAATCGGTAATCTCAGCCAACTTGAATTTTTCTCCTTGTTCGATAATCAATTAACAGGTTCTATTCCTGCAGCACTATTTAATATCTCCTCGCTTCTTGTCACATCTCTAGCATTCAATAGCCTTTCCGGCCCTTTCTTGCTTGATGAAGGGAACGTAGTGTCAAATCTAGAGTCATTAACTATATCTAACAACCAAATTTCTGGTTACATTCCTTCCAACATTTGCCAACTCACAAAACTCAAAGCGATGTCCATATCTTTCAACAAGATAACTGGAGGAATACCCAAAAATATTGGTTGTTTATCCAATCTCGAGGAGCTTTATATTGGTGACAATCCAATAAAAGGGAATATTCCCGCATCATTGGGAAATATTTCCACTCTGCAAAATCTTTATTATGGAAGCAATCACTTGGAGGGGCCAATTCCTCCAGAATTGGGGAAGCTATCAAATTTGAGGCAAATTAGCTTTGTCCAAAATAATAATCTTATAGGTCATATTCCAAAGGCTATATTTAATATATCTTCTTTGGAAATAATCGATTTCAGTTACAATAACCTCTCGGGGAGAATTCCAACCACTACAGGTCTTCATCTTCCAAACCTTAAAGAACTTTTCTTGGGAGTCAATAAGATCAAAGGGGAAATTCCATTGTTCATATCAAATGCTTCCATGCTTGAGATACTGGGGCTAAACAGGAACTTCCTCACAGGCAATATTCCTACCAATTTAGGAAATCTTCGTGACCTGCGACGCTTATACTTAGAGGGTAATCAACTTACCAATGAACCAAATAATCATGAGTTGCAATTCTTTAATTCTTTAGTGGACTGTAGGAAGCTGCAATATCTAACAGTGGGTAACAATCCATTAA</w:t>
      </w:r>
      <w:r>
        <w:lastRenderedPageBreak/>
        <w:t>ATGATATTTTGCCCGATACTATTGGAAATCTTTCATCTACTATTGAATCAATTCACATGGGAAATGCACAAATCAGTGGCCTCACTCCCACAGGTATAGGAAACTTAAGCGGTCTAATGTCACTAGCTTTTGTGGAAAACAACTTGATGGGAACCATTCCGTCTGAAGTCAGTAAGCTTGAACATCTCCAAGGTCTGTATCTATATAGCAACAAATTGCAAGGGAATATTCCAGAGGTAGTTTGTCATTTACCTTATTTGGTTACATTATCTTTGCATGTTAATGAGCTCTCTGGGGTGATCCCAAAATGTTTAGAAAATCTTACCACGCTACGAGTTCTTTCATTGAGTTCTAACAAATTTTCATCAAAGCTTCCTTTGAGTCTTTGGAAGATGAGTGGACTTCTCTATCTTTTCATGTCACGAAATTCTATAGAGGGAGAAGTTCCACAGGACATTGGAGGAATGAAGGCCATTGTAAAACTAGATCTTTCTGGTAACCACTTTTCCGGCATGATACCAAGCCAATTGGGGGACCTCCAAAACATGAAAGTTCTTGACCTGTCAAACAATTCATTTTCAGGCTCAATTCCCTTATCCATTGCCAATTTGATAAGTCTAGAATACTTGAAATTGTCTTTCAAAGCATTGTCAGGTACTATTCCTAAGTCTTTGGAAAAGCTTTCATACCTTAAAAGCATCAATGTCTCATTTAATGATTTAGATGGTGAGATACCTAGTGATGGTGTGTTTTCAAATTCCACTTTGCAATCATTTCTTGGGAACAAAGGTCTATGTGGAGTAAACATATTGGAGATTCCTGCTTGTGCTATCACTAATCCTAGAAAACAATCAAAGACTAAGGAGCTTGTGCTGAAAATTGTTATTCCAGTGGTTACTTCATCCTTTCTGATATTATTGGTTGTGTCAGCTTGGATAATAATGAAACAAAAGATGAAAGGAAAGTCCAAAGAAGTGGAAAAGGTACCAGAGATCAGGACTTATCAATTGGTTTCTTATCATGAAATTCAACGAGCAACAAAAAATTTTGATGGATCCAATTTAATTGGTACGGGAGGTTCTGGCTCTGTGTACAAAGGTACATTATCTAGTGGAACTGTGGTGGCAATAAAGGTTCTCGATTTGCAAAATGAGGAAGTATGCAAGAGGTTTGATACTGAATGTGAAGTGATGAGAAATGTTAGGCACAGAAACCTCATTTCAGTGATTACTACTTGTTCTAGTGAATACATAAGAGCCTTTGTTCTACAGTATATGCCCAATGGAAGTCTTGATAATTGGTTGTACAAAGAAGATTGCCACTTGAACCTTCTTCAAAGAGTCAACATAATGCTTGATGTGGCTGTGGCAATTGAATATCTACACCACGGTCATGATACTCCAATAGTTCATTGCGACCTAAAGCCAGCCAACATTCTTTTGGATGAAGAAATGGTGGCACATGTTGGTGATTTTGGCATCTCTAAAATATTAGCTGTAAGCAAGTCCATGGTACATACTGAGACATTAGGCACTTTTGGTTACATTGCACCAGGTACGTACACTAGTTTCGTTCTTTTTCACTTATCATTAACCCTTTCTCTTATCAGAACTAAGCTCTTCCGAATTCTGGAACTAAACAGAAACCAAGTCTTTCATTGTACAAAACAATTATTATCTTCCGATTGTAATTTATTTTTCATTTTCATTCTTCTAAAGAATATGGCTTGGAAGGAGTAGTGTCCATTAGTGGTGATGTTTACAGCTATGGCATCATGATGATGGAGGTAATGACAAAAAGAAGACCAACTGAAGACGAGATATTCAACGAAAATCTTGGCTTGAGGCAGTGGATAAGACGAGCATTTCCCAGGACAATTATGGAAGTCGTAGATGCCAATCTTTTTCAAGAGGAAGAATCTGTCAATTTAAAAAGTGAAATATGCATAGCCTCCATGATGGAATTGGCTTTGGATTGCACAAAGGAAATGTCAGAGACAAGGATAACTATGAGAGACGTAGTCAAGAGGCTTAACAAAATCAAAAACACATTTTTAGGAACATAG</w:t>
      </w:r>
    </w:p>
    <w:p w:rsidR="00892539" w:rsidRDefault="00892539" w:rsidP="00892539">
      <w:r>
        <w:t>&gt;M6-PGSC0003DMG400023639 M6 LRR-RLK</w:t>
      </w:r>
    </w:p>
    <w:p w:rsidR="00892539" w:rsidRDefault="00892539" w:rsidP="00892539">
      <w:r>
        <w:t>GGAGAAGCACATTTTTTTATTGACTCTCCTCTTTCTAGTTCAATTTTCTATATCTTTTGCTTCCTCAAATGAGACAGACAAAGAAGCTCTATTAGCTTTCCAAAATCTTATTACAAGTCCTAGTCATTTTTTGGCCAATAATTGGACCAAAAATACTTCTTTTTATTCTTGGTTTGGTGTCACTTGCAGTTCAAAAACGCAAAGGGTTGTGGCCTTGGCTCTTCCTAATTTGCAACTTCAAGGCACAATATCCCCGTCTTTGGCCAATTTGTCCTTTCTCAGAGAGCTCAATCTCGAGAATAACTTATTCCATGGTGGCATCCTATACAGACTTGGCCACTTGCCTCGCTTGCGAGTGATTAATGTTCGAAACAATCAGCTAGAAGGAAGTATTCCAACAAGTCTATTTCAACACCAGAGAGTTCAAATCATTTCATTGGCTTACAATAAACTCAGTGGTGAAATGTGGAAAGGGCCATGGTATGTACCCGAACTCAGAGTCCTAAGTCTCAGGAATAATAGCCTCACAGGTATAATCCCTTCTTCTGTTGGAAATGCCACAAAGTTGCTGAACTTCAGTTTGTCTGGGAATAGAATCAATGGTATCATTCCAACTGAGATTGGTAATCTTAGCCAACTTATAGAGTTGCATTTGTTCAATAATCAATTAGCAGGTTCCATTCCCGCAACACTGTTTAATATTTCGTCGCTAATTAGAGCATCTCTGGCAAGCAATAGCCTTTCTGGTCCTCTCTTACTTGATGAAGGGAATATTGTGTCAAATCTGAAGTATCTAAGTATATCTAAGAACCAAATTTCTGGTTGCATTCCTTCTAACATATGCCAACTCACAGAGCTCAAAATTTTGTCCATATCTTATAACAATATGATTGGAAACATACCCAGAAATATTGGTTGTTTATCCAAAATCGAGGAGTTTTATATTGGAAATAATCCAATAACAGGGACTATTCCCACTTCATTGGGTAATATTTCCACTCTGCGGAATCTTTATTGTGG</w:t>
      </w:r>
      <w:r>
        <w:lastRenderedPageBreak/>
        <w:t>AAACAGTCGCATAGTGGGGCAAATTCCAAAGGATATTTTTAACCTATCTTCTTTGGAAATGATTGATTGCAGTTACAGTAGCCTCTCAGGTAGAATTCCAACCACATCAGGTCTTCATGTTCAGAACCTTAAAGAACTTTTCTTGGGACACAATCGGCTCGAAGGGGAAATTCCATTGTTCATAACAAATGCCTCCAAGCTTGAGAGATTGGGGCTAGAAAATAACTTTCTCACTGGCACTATTCCTACTAATTTGGGGAATCTCCGTGAGCTGCAAGAACTGTTCCTACATGATAATCAACTTACCAATGAACCAAGAGAGCATGAGTTGCAATTCTTCAATTCTTCGGCGGACTGTAGGATGTTGCGATATCTACAAGTGGGTTCCAATACGTTGAATGGCATTCTGCCCAATTCTATTGGGAATCTTTCATATAGCAGATGCACACATCAATGGCCCCATCCCCAGGGGTGTACGCAACATGAGTGGTCTAATAGCCCTAAGCCTTGGAGAAAACAACTTGGCGGGAAGTATTCCTTCTGATGTTGTTAAGCTTGAACAACTCCAAGGGTTGTATCTACATAACAATAAATTGCAGGGACATATTCCAGAGGCGGTATGCAATTTATCTAATTTGGTTCAATTAAGTCTGGCTGGTAATGAGCTCTCTGGATTAATTCCAGAATGTTTAGGAAATCTTAGCAAGCTACAAGCCATTATATTGAGTTCTAACCAATTTTCATCCAAGATTCCTTTGAGCATTTGGAAGATGAGTGGTCTTCTCTATCTAATCATGTCACAAAATTCTATAGAGGACTGAAGGCCATTGTAGGACCAGATCTTTCTGGTAACCACTTTTCAGGCATGATACCAAGCCAATTGGGGGACCTCCAAAACATGAATACTCTTGACCTGTCGAACAATTCATTTTCAGGCTCAATTCCATTATCCTTTGCCAACTTGATAAGTTTAGAATTCATGGATTTGTCTTTAAATGCGTTATCAGGTACTATTCCCAAGTCTTTGGAAAAGCTATTATACCTTAAAAGCATCAATGTCTCATTTAATGTTTTAGAAGGTGTAATACCGAGTGGTGGTGTGTTCGCGAATTCCACTCTGCAATCATTTCTTGGGAACAAAGGTCTATTTGGAATGCACATATTGGAGATTCCTGCTTGTGCTATCACTACAACTGGGCAACGATTAAAGTCTAAGAAGCTTGTGCTTAAAATTGTTATTCCAGTGGTTGCTGCTTCTTTTCTGATATTTTTGTTCTTTATAGTTTGGATAATGAGACGACAGAAGAAAGCAAACTCCAAAGACGTGGAAAAGGTACCAGATATCAGGACCTATCAATTGGTTACTTATCATGAGATTCAACAAGCAACAAATAATTTTGATAGATCCAATTTAATTGGTGCGGGAGGTTCTGGCTCTGTGTACAAAGGTACATTATCTAGTGGAACTGTGGTGGCAATAAAGGTACTCGATTTGCAAAATGAGGAAGTATGCAAGAGGTTTGATACTGAATGAAGTGATGAGAAATGTTAGGCACAGAAACCTTATTTCAGTGATTACTACTTGTTCTAGTGAATACATAAGAGCCTTTGTTCTGCAGTATATGCCCAATGGAAGTCTTGAGAGTTGGTTGTACAGAGAAGATCGCCACTTGAACCTTCTTCAAAGAGTCACCATAATGCTTGATGTGGCTCTGGCAATTGAATATCTACACCATGGTCATGAAACTTTGATAGTTCATTGCGACCTAAAGCCAGCCAATGTTCTTTTGGACGAAGAAATGGTGGCACATGTCGGTGATTTTGGGATCTCTAAAATACTAGCTGTAAGCAAGTCCATAGCACATACTGAGACATTAGGCACTCTTGGTTACATTGCACCAGGTACGTACACTAGTCTCATTCCTTTTCACTTATCATTAACCTTTTCTCTAATCAAAATTAAGCTCTTTCGATTTCTAGAAATATTTAAAAATCAAGTCTTTGATTGTAAAAAACAATTATTATCTTTCGACTATAATTTATATAATTTTCATTCTTCTAAAGAATATGGCTTGGAAGGAAAAGTGTCCAGTAGTGGTGAAGTTTACAGCTATGGCATCATGATGATAGAGGTATTGACAAAAAGAAGACCAACTGATGACGAGATATTCAATGAAAATCTTGGCTTGAGACAGTGGATAAGACAATCATTTCCCAAGACAATTATGGAAGTTGTGGATGTCAATTTTATTCATGAGGAAGAACATTTCAATTCAAAAAGTGAAATATGCATAGGCTCCATGATGGAATTGGCTTTGGATTGCACAAAGGAAATGCCAGAGTCAAGGATAACAATGAGAGACGTAGTCAAGAGGCTTGACAAAATTAAGAACACATTTTTGGGAACATAGAAATTAGCATCTTTTAAAGTGGTGTTCTTTTTTAGTTGCAAGTTAATATGTTGATCAGCTTTTTCTGTTTAAATGGTTTATAAGGAATGAAGTTCGAGGATTAAAATGGAGCAAGGTTGGGATGGAGTACCAAAATGAAATTTTGGTGTAAGTTAGAGGGGCTATCTATGTATTTGACCTTGTGTGAATGTACG</w:t>
      </w:r>
    </w:p>
    <w:p w:rsidR="00892539" w:rsidRDefault="00892539" w:rsidP="00892539">
      <w:r>
        <w:t>&gt;M6-PGSC0003DMG400023643 M6 LRR-RLK</w:t>
      </w:r>
    </w:p>
    <w:p w:rsidR="00892539" w:rsidRDefault="00892539" w:rsidP="00892539">
      <w:r>
        <w:t>ATGGAGAAGCACATTTTCTTATTGATACTTCTCTTTTTAGTTCAATTTCGTATATCAATTGCTTCCTCAAATGATACTGACCAACAAGCCCTACTAGCTTTCCAAAATCTTATTACAAGTCCCAATCAATTTTTGGCTAATAATTGGACCAAGAATGCATCTTTTTGCTCTTGGTTTGGTGTCACGTGCAGTACAAGAAGGCTAAGGGTTGTGGCCTTGGCTCTTCCTAATTTGCAACTTCAAGGCACAATTTCCCCATCTTTGGCCAATTTGTCCTTTCTCAGAGAGCTCAATCTCGAGAACAACTTATTCAATGGGGGCATCCCTTACGGACTTGGCCAGTTGCCTCACTTGAGAGTCATTGATTTTCAAAACAATCAGCTCCAAGGAAGTATTCCAACAAGTCTATTTCAACACCAGAGAGTTCGAATCATTTCATTGGCTTTCAATGAACTCAGTGGTGAAATGTGGAAAGGG</w:t>
      </w:r>
      <w:r>
        <w:lastRenderedPageBreak/>
        <w:t>CCATGGCATGTACCAGAACTCAAAGTCTTAGATCTCGCGAACAATAGCCTCACGGGTATAATCCCTCCTTATGTTGGTAATGCCACAAAGTTGATGAACTTCGATTTGTCTGGGAGTAGAATCAATGGTACCATTCCAATGGAAATTGGTAATTTGAGCCAACTTGCATCTTTGTCCTTGGTTGATAATCAGTTAACAGGTTTTATTCCTGGATCACTGTTTAACATTTCATCACTACTTGGCGTAACTCTGGGATTGAATCACCTTTCTGGTCCTCTCTTGCTTGATGAAGGGAATATTGAGTCAAATCTGAAGATACTAAGTATATCTTTCAATCAAATTTCTGGTCGCATTCCTTCTAACATATGCCAACTCACACAGCTCAAAATTTTGTCCATATCTTTCAATAGCATAACTGGAGACATACCCAAATATATTGGTTGTCTAGCCAAGCTCGAGATGTTCTTAATTAGTGAGAATGCAATAAGTGGGACTATTCCTGCTTCATTGGGCAATATTTCCACTCTGCAACATCTTGATTCGGGGGACAATCGGTTGGAGGGACAAGTTCCTCAAGAATTAGGGAAGCTATCAAATTTGAGGGTGTTAAACTTCCACAAGAATTTTAATCTTATTGGTCAAATTCCCAAGGCTATTTTCAATATATCTTCTTTGGAAGCGATTGATTTCAGTTTCAATAACCTCTCAGGTAGAATTCCAGCCACTACCGATCTTCATCTTCCGAACCTTGAAGTGTTTATGTTGGCATTCAATCAGCTCGAAGGAGAAATTCCTCAATACATAGCAAATGCTTCCAAGCTTGAGATACTGGCGCTAAATTATAACTTTCTGACAGTTGCTATTCCTACTAATTTAGGAAATCTTCGCGAGCTGCAATCACTGTTCCTAGATCATAATCAACTTACCAATGAACCAAGAGAGCCTAAGTTGTTATTCTTGAATTCTTTGGTGAACTGTAGGATGCTGAAATATGTAGATGTGGGTTTCAATCCGTTGAATGGCGTTCTTCCCAATTCTATTGGGAATCTTTCATCTACTATTGAAGTATTTGATATAAGAAATGCACACATCTATGGCCTCATTCCAACAAGTATAGGCAACATGAGTGGTCTTATATCCCTAGTCTTTAATGAAAACAACTTGACAGGATATATTCCTCCAGAGATTGGTAAGCTTAAACAACTACAAGGTCTGTACCTAAATAACAATAAATTTCAGGGACATATTCCAGAGGCGGTATGACATTTATCTCATTTGGTCGAATTAGCTATGGATAGTAATGAACTCTCTGGATCAATTCCAGAATGTTTAGGAAATCTTGGGATGCTACTTTATCTTTCGTTGGGATCAAATAAATTTTCACCAAAATTTCCCTCGAGTCTTTGGAAGATGAGTGGACTTCTCTACCTAAACATGTCACATAATTCTATAGAGGGAGAAGTTCCACCAACTATTGGAGAACTGAAAGCCATTGAAGAACTATATCTTTCCGGTAATCACTTTTCAGGCCAGGTACCAAGCAGATTGGGAGACCTCCAAAGATTGAAGACTCTTGACCTATCAAACAATTCATTTTCAGGCTCAATTCCATTATCCATTACCAACTTGATGAGCTTAGAAGACTTGGATTTGTCTTTAAATGCATTGTCAGGTATTATTCCTAAGTCTTTGGAAAAACTCTCATACCTTACAAGCATCAATGTTTCATTTAATGATTTAGAAGGTGAAATACCCAGTGGTGGTGTGTTTGTAAATTCCACTCTGCTATCATTTCTCGGGAACAAAGGTCTATGTGGAATGCACATATTGGAGCTTCCTGCTTGTCCTATCACTAATCCTGGACAACAATCAGTGTCTAAGAAACTTGTGCTAAAAATTGTTACTCCAATGGTTATTTCATTGTTTCTGATATTCTTGTTGGTTTCAATTTGGATAATGAAACGAAAGAAGAAAGGGAAGTCCAAAGATGTTGAAAAGGTTCTGGAGATCAAAACTTATCCATTGATTTCTTATCATGAGATTCAACGAGCAACAAATAATTTTGATGGATCCAATTTAATTGGTGAGGGAAGCTCTGGCTCTGTGTACAAAGGCACATTCTCAAGTGGAACTACAGTGGCCATAAAGGTTCTGGATTTGGAAAATGAGCAAGTATGCAAGAGGTTTGATACAGAATGCGAAGTGATGAGAAATGTCAGACATAGAAATCTTGTTCCAGTGATTACTACTTGTTCTAGTGACTATATAAGAGCCTTTGTTCTGAAATATATGTCAAATGGGAGTCTTGAGAATTGGTTGTACAGAGAAGCTCGCCACTTGAACCTTCTTCAAAGAGTCACTGTAATGCTTGATGCGGCTATGGCAATTGAATATCTACATCATGGCAATGACACTGCGATAGTTCATTGCGACATAAAGCCAGCAAACGTTCTTTTGGATGAAGATATGGTGGCGCATGTTGGTGATTTTGGAATCTCTAAGATTTTAGCCGTAAGCAAGTCCATGACACAAACCGAGACATTGGGCACTCTTGGATACATTGCACCAGGTATACTAAAATTATAACCTTTCTATTTAATTTTTCTCTTATCAAAATAAAGCCCTTGAAAATTCTAGGACTAAATAAAAAGCAAGTCTTTGTTAGTATGAGCATTATTGCTATATCCAAATGAGTTAGTTCTTTTTCGTTTTCGTTCTTTTAAGAGTACGGCTCAGAAGGAATAGTGTCGGCTAGTGGTGATGTTTACAGTTACGGCATCATGTTGATGGAGGTTTTGACGAAAAGAAGGCCAACAGATGAAAAGATATGCAATGAAAATCTTGACCTGAGGAGATGGATAACACAATCATTTTCAGGGAGTATGATGGACGTTGTGGATGCCAATCTTTTTTCTGAGGAAGAACAAATCACTAGTAAAAGTGAAATGTGCATAGCCTCCATGATAGAATTGGCTTTAGACTGCACAAAGGAAACGCCAGAATGCAGAATAAGCATGAAAGAAGTAGTGAAGAGGCTTAACAAAATCAACAACACATTTCTCGAAACATAG</w:t>
      </w:r>
    </w:p>
    <w:p w:rsidR="00892539" w:rsidRDefault="00892539" w:rsidP="00892539">
      <w:r>
        <w:t>&gt;M6-PGSC0003DMG400023953 M6 LRR-RLK</w:t>
      </w:r>
    </w:p>
    <w:p w:rsidR="00892539" w:rsidRDefault="00892539" w:rsidP="00892539">
      <w:r>
        <w:lastRenderedPageBreak/>
        <w:t>AATTCTATTCTTTAAGATTGGAAATGAGAGATCAAGATCGAGTTTTTACTAGTTTTGAACCATACCCTTTTCGAGTTGTTAACAAGTTTTTAACTCGAAAAGGAGGAGCTGGTAGATGTATAATTTCTCATCTTGCAAAAAGGTTCTTTCATTTTGCTCAACTTTTCTTGTTATTTCAGTTACTGATATTTGGGATTCAGCCAACTTCAGGTGAAGATTGGGATGGGATAATTATTACTGCAGCAGATTTTCAAGCACTTCAAGCTTTTAAACAAGAATTGGTTGATCCAAAAGGGTTCTTGAAAAGCTGGAATGATAGTGGATTTGGAGCTTGTTCTGGTGGATGGCTTGGTATTAAATGTGCTCAAGGACAAGTTATTGTTATTCAGCTTCCATGGAGAGGTTTAGGTGGAAGAATTACTGAAAGAATTGGACAATTTCAGTCTCTTAGAAAACTCAGCTTACATGATAATGTCATTGGTGGTTCAATTCCTTCTACTTTGGGACTCATACCTAATCTTAGAGGACTTCAACTTTTTAACAATAGGTTATCTGGTTCTATTCCTGCTTCTCTTGGTTTATGCCCTCTTCTTCAAACACTTGATCTCAGCAATAACTCATTCTCTGGTGCAATTCCAGACAGTCTTGTTAATTCAACTAAGCTTTATAGGCTTAATCTTAGCCATAATTCTTTGTCTGGTTCAATTCCCACAAGTCTCACACAATCTCCCGCACTCATCTTTCTTGATCTCAAGTATAACAATCTTTCAGGCTCAATACCAGATACTTGGGATGGAAATGGAAATGGAAAAAGACTCTTCCAACTTCAGTCTCTTACACTTGATCACAACTTCTTTTCTGGAAGTATTCCTGCTTCCTTAGGCAAGTTGAATGAACTTGTTGAGCTTTCACTTAGTCATAATCAATTGACTGGAGTTATCCCAAGTCATATTGAGGGACTCTCTAGGCTTACAACACTTGATTTGTCTTATAATGCCATTAATGGAAGCTTGTCTGATAGCTTCTTGAATCTATCCTCACTAGTGGTCTTGAACTTGGAAAGCAACCAACTTGATAACCAAATCCCAGCAGCCATAATAAAATTGCAGAAACTCTCAGTTCTCAACTTGAGGAGTAACCACTTTAGTGGTGATATTCCTGTCACTATAGGAAACATCTCTACTCTTAGACAACTAGATTTAGCTCATAATAATATAAGTGGAGAAATCCCAGCTTCTTTAGATACTTTACCAAATCTTAGTGCCTTCAATGTCTCATATAATAATCTGTCTGGTCCTGTTCCAACTCATCTCGCACGGGAATTCAACTCGAGTGCCTTTGTGGGTAATCTTCAGCTATGTGGTTACAGTGCATCAACCCCATGTCCAATCTCTCCAGTTAGCCCATCCCCCGAAACACCAAAAAAGCAACGTCGTAAGTTAAGTACTAAGGACATAATTCTCATAGCAGGAGGGGCACTTCTCATAATCTTGGCTCTGCTATGTTGCATTCTCCTATGCTGCTTGATCAGGAAAAGATCTGCAGCTGAAGCAGGGAAGGATGGTCAAGGCACGAGTAGGGTGGCTGCAGCAGCCAGAGGTGAAAAGGGTGTTCCACCAACTGCTGGAGAAGTTGAAGCAGCAGGAGGAGGAGATACAGGAGGAAAGCTTGTCCATTTTGATGGACCTATTGTGTTCACAGCAGATGATCTTCTTTGTGCAACTGCCGAAATAATGGGAAAGAGCACTTATGGTACGGTGTACAAGGCCACGTTAGAGGATGGCGATCAAGTTGCTGTGAAAAGATTGAGAGAGAAGATCACAAGAGGTCAAAGGGAATTTGAGAGTGAAGTCAATATTCTTGGCAAGATCAGGCATCCAAATCTTTTGGCCCTTAGAGCATATTACATGGGACCTAAAGGAGAGAAACTTCTTGTTTTTGACTACATGCCTAAGGGAAGTTTGGCAACTTTTCTTCATGGTAAGCACAAAATCAGTTTTCCATTTCACTTTGTATTTGTGAGAACTTCAGATTATAAATCTTTCTGTTTTTTGCAGCTCGCAGTCCTGATACACCAATTGATTGGGCAACAAGGATGAGAATAGCAAAGGGTACAGCAAGGGGATTGCTCTTCCTTCATACAAATGCCAACATCATTCATGGGAATCTTACATCGAGCAATGTTTTACTTGATGACAACACAAATGCAAAAATTGCAGATTATGGTCTTTCGCGCCTAATGACTGCTGCTGCAAATGCAAATGTTATTGCAACTGCTGGAGCACTTGGGTATCGGGCACCTGAACTTTCAAAACTCAAGAAAGCAAACACAAAGACAGATGTATACAGCCTTGGTGTTATTATACTGGAACTTCTAACTGGGAAGTCACCAGGAGAAGCAATGAATGGTGTGGATTTGCCTCAATGGGTTGCATCAATTGTGAAAGAGGAGTGGACTAATGAGGTATTTGATTTAGAACTAATGAGGGATGCATCCGTTATCGGTGATGAATTATTGAATACCTTGAAATTGGCTTTGCATTGTGTTGATCCGTCACCATCAGCTCGACCAGAAGTTCAGCAACTTCTCCAGCAACTAGAAGAAATTAGACCTGAAACAGCTACCAGTTCTGGGGACGACGGTGCTGCAGCTCCCTCAGCAAGCGATGATTAGATATTAGATTTCTCATCTAAGTCATTTTTAGGCAGGTGTGTTAGGAGTTAGGTGCCACAATTCTTTCATTCTTGAATTAGGTTGATTAAGAGAGTGATTTTTGTTCTTCTACTGTCTGTAGATACCCAAGTGTGCTATTTTGTTTTGTTATTTTGAGCAGCAATGGAATCCTCTTAATTTCTGGCCCTAGAGACAGAAAATACACTAAAAACTGCACA</w:t>
      </w:r>
    </w:p>
    <w:p w:rsidR="00892539" w:rsidRDefault="00892539" w:rsidP="00892539">
      <w:r>
        <w:t>&gt;M6-PGSC0003DMG400024485 M6 LRR-RLK</w:t>
      </w:r>
    </w:p>
    <w:p w:rsidR="00892539" w:rsidRDefault="00892539" w:rsidP="00892539">
      <w:r>
        <w:t>ATGTTGCTAGTACTTGCAGGTTCAGAGACTCTGGAAGTGAGACGAGCATTAGTTAAGTTTATGAACAAGATATCACTTGGGAACATTTCAAAAGAAGTAAACTTTGGATGGGATTTATCATCTGATCCATGTACCAACAAATGGGAAGGGATAACTTGTGATTCAAGAAACCAACATGTAAAAAATATTGTTCTTGATCAG</w:t>
      </w:r>
      <w:r>
        <w:lastRenderedPageBreak/>
        <w:t>AAGAATCTCACTGGAATTCTTGATGCTTCTTTTGTCTGTGAGGCTACTTCCCTTGCTGTACTGAGCTTGAACGAAAACGAAATTGTAGGAACATTACCTCAAGAAATATCAAACTGCAGACGTCTCACACATTTGTATCTGCGTGGCAACAAATTATCAAGCAATCTACCAAGCTCTCTTTCGCGGTTGAGCAATTTGAAAAGGTTTGTAATTTCAGGCAATGCCTTCTCGGGGCAGATACCGGATATGTCAAGAATCTCAGGGCTGATAACTTTTTTGGCTGAAAGAAATCAGCTAACAGGGCAGATACCAGAATTTGATTTTTCCAATCTTGTAGAATTCAATGTCTCATACAATAATTTAACTGGTCCAATTCCTGATGTCAAGGGCCAGTTTAGTTCCAGCAGTTTTTCGGGTAATCCCGGATTATGTGGAGTGCCATTGCCAAGCATATGTCCACCCTCGCCACCTCCACCTCCCCATCCAGTTGCTAAGGAGAAAAAAGTTTCATACTTTATTTATCTTGGCTATGCTATTCTTGGGCTGATTATCATACTTCTACTTGTATGGAAGCTTTTTAAGTTCATAAGGAAGAAAAAGAGCAATAGTACTCCAATGGATCACAACAAGACTATTAGCTCTTCTGGTGTTACAAAGACTCCTAAAAATAGGTCAGAATATTCAATAACATCTAGTCCCGAAAACTCTATGCTCTCAGCATCATTTGAAATCCTTTCAAGTCCCCTGGCTAACAAATTGAGATTCGAGGATTTGCTTCGAGCTCCAGCTGAATTGATTGGGAAAGGAAAACATGGAAGTGTTTACAAGGTCAATGTTGATGGAGTGACATTGGTAGTAAAGAGGATCAGTGGTTGGAATATTTCGAAAGACGATTTCAAGAAGAGGATGCAGAGAATACATAGAATGAAGCATCATCATGTATTGCCCCTTGTTGCCTTCTATAGTTCCAAACAAGAGAAGCTAACAGTTTACAAGTACCAACAGAATGGCAGTCTATTCAAGCATCTCCATTGTAAGTTTTATTAGCGCAAACTTAAATATTCTCACTTGAATATCAAACCATAGAATGATACATGAGTAATAGGCCTTCCTGTAAGAACTATCAAGAATTGATATCAGTAAAGTAAAATGTTAGATAGAACTATAGTTCACTTACCATATTCAGGGTCTAGCTAATTCAAAATCTTAAAGTATTTTATCAGTCTAAGCTGCTCTGACTCTCCAAAATATTGCCACACCTGTGTCAGAACCTCCAGTAAAGCATTACTTTTGGAGGATCCGACAAGCACCTGTCTGAAATTTTTGAAAAGTTTGAGTAACATAGTTGTCGGTTGATGAAGTAAGAAAGAAACTATAGTAATTAGTATTATTAGTTTGGGTAGCGAGATA</w:t>
      </w:r>
    </w:p>
    <w:p w:rsidR="00892539" w:rsidRDefault="00892539" w:rsidP="00892539">
      <w:r>
        <w:t>&gt;M6-PGSC0003DMG400024661 M6 LRR-RLK</w:t>
      </w:r>
    </w:p>
    <w:p w:rsidR="00892539" w:rsidRDefault="00892539" w:rsidP="00892539">
      <w:r>
        <w:t>TTTGTATTAAAAAGTTTGGTTTGGTCCATTTTGCAGGCCCTCTCTTTCTGAAATTCAACTCCATTTTCCCATGTTTATACCCTGCACAGAGATATTGTTTCTGAACTACCAAAACCCCTTTTCTTAATTATAGTAAAATACCATTTCTTTCTTGTTTTGCACAAATTTCTATAACAACAACAACTCATCTGTCACACAACAAAAAAATAAATAAAAATAGAACAAATAGTACTGGAAGAAATCAAGATTCAAGATTGAGTTATGTCAGAAGAGGAATCTGATATTCTTCTTCCTGTTGTATTATTCCACTTCTTGCTTCTAATCACTACTGGTAAGTCTGAGTTTTTTTTTTTTTCGAATTTTCAAGATTGTACTCAGAATTCAGATTGTTGTTTTATGAGGTGTTTTAGCTGATTTGTAATACTAAAGTTTTGATTTTTATTTATAGTTTGTGGAGATACCCTGGAGAGTGACAAGCAAGTGTTACTGAGTTACAAGGATTTTCTTGAACATCAAAATCCGGTTAATAAAGGATACAGGCATACAGAATGGAATGCTTCTGATTCGTCACCGTGTAATTGGCGTGGGGTTTTTTGTGATGGCGGAGTTGATCGTGTTACTCGAATTGATCTCTCTGGTGATAGTTTGGCTGGAAATATGTTTTACAACTTCTCAGCTATGACAGAGTTGACATATATTGATTTGTCTATGAATACAATTGGAGGGTCTATTCCTGCAGACTTAGGCCAATGTAAAAACCTGAGATTCTTGAATTTATCGCATAATATTATTGATGGGGAGCTTAATTTGACTGGTTTGAACAATTTGCAAGTTCTTGATTTGACCATGAACAGGATTCATGGTGAGATCAGTTTAACTTTCCCTGGAATTTGTGATAGTTTGGTGGTTGCAAACATTTCGAATAACAATTTTACTGGTGAGATTGGAAGAACTTTTGATCAGTGCTGGAATCTTAGATATCTTGATTTGAGCTACAATAACTTGACTGGAGGATTGTCACTTGGTTTTGATAAGCTTAAGGAGTTTTCGGTATCTAAAAACAAGTGTAATGGCTCTCTGACTTCGTCGTTTTTCACTCCAAACTGCACTTTGCAGGTGTTGGATTTATCAGAAAATGGATTCGTTGGAGGAGTGCCTAAAGAGATATCGAATTGTAAAAACTTGGAGGACTTGAATTTGTCTGGAAATAACTTTTCAGGGCCAATTCCTGAGGAAATTGGATCAGTTATGAGTCTTCAAGCACTTTACTTGGGAAGCAACAATTTTTCAAGGGATATTCCAGAGAGTCTATTAAGTTTAAGTAACTTAGTGTTTCTTGATCTTAGTAGAAACAACTTCAGAGGAGAAATACAAGAAATTTTCAGGCAATTTACACAGGTAAAGTTTCTTCTGTTGCATGGTAATTCTTATACTGGAGGTATAGTTACCTCTGGAATTCCCAACTTAGTGAACCTATCTCGATTGGACTTGAGCGATAACCAATTCTCCGGTCCATTGCCAGTTGAACTTTCCAAGATGAAAGGCTTGAAGTTTCTGATTCTTGCATATAACCACTTTAATGGAAGTATACCATCAGTATACGGGGATATTCCGACACTTCAGGCCCTTGATCTTTCATCTAATAAGTTAACTGGCGAAATACCACCAAGTTTAGGGAAACTAAGCTCACTTTTGTGG</w:t>
      </w:r>
      <w:r>
        <w:lastRenderedPageBreak/>
        <w:t>TTAATGCTTGCTAACAATTCATTGACCGGTGGAATCCCACCCGAGTTGGGAAACTGCAGTAGCTTATTGTGGTTGAATCTTGCAAACAATCAGCTTTCAGGTCCAATTCCACCTCAGTTAGCAAGAATTGGCTCAAATCCTATGCCTACTTTCTTGTCGAATAGGGCTAAGGATAAGGTGACTGCTGGCTCGGGGGAATGCTTTGCTATGAAGAGATGGATACCAGCTGATTATCCTCCATTTAGCTTTGTATATCCTCTCCTTACCAGGAAGAATTGTAGAAGCCTATGGGATAAATTGCTCAAAGGGTATGGTTTATTTCCAGTGTGTGAACCTGGTAGTAATGTTCGTTCAAATCAGATATCAGGCTATCTTCAACTTAGTATGAACAAATTTTCTGGTGGGATCCCTCCTGAAATTGGCAACATGCAGAATTTCAGTATGCTTCATTTGGGTGTAAATGAATTCGCTGGCACGCTCCCTTCAGAGATTGGAAAAATGCAGCTAGTAGTACTTAATATTTCACAAAACAGAATATCTGGCGAGATTCCAAGCCAGATTGGCAACATTAAGTGCTTACTGAATCTTGATCTGTCCAGCAACAATTTCTCTGGTCTGTTCCCAGCTAGTTTTAGTAAATTGACTGATCTAAGCAAGTTCAATATCTCTTACAATGCGTACATCTATGGTACTATACCAGAAAGTGGGCAATTAGCCACATTCGAGAAGTCATCATACCTTGGCGTTCCATTGCTGCACCTTCCACCTTTCATTGATAACACTAGGAATAATACTATAAACAAAGGTGGAAGTTTCAAAAGGCCTACAAAGGTTGGTACAGTTTTGGTAATCATGGCTTTGCTACTGGCTTTGCTAGTTTGTGGACTTATGACACTTGTTATCTGCCTCGTTCTAAAATCTCCGATAGATAAACCAGGATACCTACTGGAGGATTCAAAGGGCCGACACGATCTTGCATGGAGTTCAGGTGCATCCTCACCATGGTTGTCTAATGATGTTAAGGTTATCCGCTTGGACAAAACAAGCTTCACACATTCTGACATATTGAAGGCCACAGGCAGATTCTCGAATGACAGAATTATAGGGAAAGGAGGATTTGGGACAGTTTATCGAGGAGTCTTGCCTGATGGAAGGCAAGTGGCGGTGAAAAAGCTACAAAGAGAGGGAATTGAAGGGGAAAGAGAGTTTAGAGCTGAAATGGAAGTACTAAGTGGAAATGACTTTGGTTGGCATCCGAATCTTGTAACACTTTACGGTTGGTGCCTTAATGGATCAGAGAAATTGTTAGTCTATGAATACATGGGAGGTGGAAGCTTAGATGAGATCATCACAGATAGAACCAAATTCACATGGAAGAAACGACTCAACGTGGCAATTGATGTTGCACGTGCTTTAGTCTTCTTACACCACGAGTGTTACCCTTGTATCGTCCACAGAGATGTCAAGGCAAGCAACGTGCTGCTAGACAAAGACGGAAGGGCAAGAGTCACAGATTTTGGCCTAGCTAGGGTTATGGATGCTGGAGATAGTCATGTTAGCACAATGGTTGCTGGTACAGTCGGGTACGTTGCACCAGAATATGGACAGACATGGCAGGCCACAACAAAAGGCGATGTCTACAGTTATGGAGTGCTGGCAATGGAGTTAGCCACAGGGAGACGCGCTGTAGATGGAGGCGAGGAATGTCTAGTTGAATGGGCGAGACGTGTGATGGGAGACGGAAGGCAAGGATTCACCAGAGCCATAATACCAGTTTCTCTTTTGGTATCAGGCCTAGCAGAGGGAGCAGAGGAATTGTGTGAGTTGCTTAGAATAGGAATAAGGTGCATTGCTGATAATCCTCATGCTAGGCCTAACATGAAGGAAGTATTGGATTTGTTAATCGCGATTTCGCGCAGCCAAAGATCAGGATCCAGTCGTAGCACTTCTCCTTCATTTTGATCAATTTTTGTTTCAAATTACACAGCAAAGTGTCAATAGTTTTTTTTTCTTCACATTTGTAACATACACACATTACATTCTTCTTGTAAACAGTTCTTTTTAGATTCTTTGTTCAGGCACTCTTGTTTGTTAGGATCATAAGAG</w:t>
      </w:r>
    </w:p>
    <w:p w:rsidR="00892539" w:rsidRDefault="00892539" w:rsidP="00892539">
      <w:r>
        <w:t>&gt;M6-PGSC0003DMG400024795 M6 LRR-RLK</w:t>
      </w:r>
    </w:p>
    <w:p w:rsidR="00892539" w:rsidRDefault="00892539" w:rsidP="00892539">
      <w:r>
        <w:t>CCTATGGCCAACCCTGTCCTACAACACTGTGTCAAGTGTCAATCTTGACAATGAATCTAATTGAAGACAGATATATTTGGAGGAAAATCAAGATTTCTGAAAATTCCATTTGTTTCCTTTCTTTTACATAAAATTCTCTGTTGTGCATTTCCAACACCAGTAAACCATGATAAAGAAATCATTGCAGATAACCTCTTTCTTATGACTACTACATTTGGTGCAAATGAAATAGAAGTACAGTAGATCAGAGAGTACATACACACCCTCATTGTCATCATAATCATGTCAGGCAAACTAACAGTCATCTTATTCTTCTTGTTTCTCAACATATCTTTTTTATTCCCAACATCCATTTCTGGTTTAAATCAAGAAGGGGTTTCTTTAATGTCATGGCTTTCCACTTTTAACTCTTCTGCTTCTGTTGCACCTTTCTCCTCATGGAATCCAAGTCATGAAAATCCATGCAAATGGGATTATATCCAATGCACCAGTAATGGATTTGTTTCAGATATCAAGATCAGGTCGATCAATCTTCCCGCGATATTCCCAAGTCAAGTTCTTTCTTTTCACTTTCTGGAAGTGCTAGTTTTATCAAATTGTAACCTCACTGGTGAAATTCCTGCTTTTATTGGAAACTTGTCATCGTCTCTGAGGATTTTGGATCTCAGTTTCAATGCTCTAACAGGAAGTATTCCACCTGAAATAGGAAGATTATCACAGCTGAAGCAACTTTTGTTGAGTTCTAATTTCTTTCAAGGTCAGATACCAAAGGAGATAGGAAGATGTTCTGAATTGCAGCAGCTTGAGCTCTTTGACAATCAGTTTTCTGGAAAGATACCTGAAGAGATCGGTCAGTTAACGAGTCTTGAAATCTTTCGTGCTGGTGGGAACGTGGGAATTCAAGGAGAAATCCCAATGCAGATATCAAGCTGCAAAGAGTTGGTCATTTTGG</w:t>
      </w:r>
      <w:r>
        <w:lastRenderedPageBreak/>
        <w:t>GTCTTGCAGATACCGGTGTTACGGGTCAGATTCCACATAGTATAGGTGAACTCAAGAAGCTGCAGACTCTTGCTGTTTACACAGCTAATTTGACTGGTGAAATCCCTCCAGAAATTGGGAATTGCACTTCTTTAGAAGAATTGTTTGTCTATGAAAATCAAATTACAGGAGAAATCCCAAGTGAACTCGGTCTCTTGAAGAATCTTAAGAAGGTTTTGCTTTGGAAGAACAATCTGACGGGGGAAATTCCAGGAAATCTTGGAAACTGTTCAAGTTTGAAAGTGATTGATTTCTCTGTGAACTATCTATATGGTGAAATCCCTCCGTCTTTCGAGAATTTAGGCACATTGGAGGAGCTTCTATTATCAGAAAACAGCATTTCTGGAGAAATCCCATACTATATTGGCAACTTTTCCAGCTTGAAGCAGCTTGAATTGGACAACAACAACATTTCAGGTGTGATTCCACCTACCATTGGGAAACTAAAGGAGCTAAATCTGTTTTTCGCTTGGCAGAATCAACTTCAAGGGAGCATACCGACTGAGCTAGCAGATTGTCAGAAACTTCAGTCTTTGGATCTTTCTCACAATTTCCTTACAGGGTCCATCCCAAACACTTTATTCAATCTCAGGAACTTGACTAAGCTGCTGCTGATATCAAATGTTCTGTCCGGTGGAATTCCACCTGATATTGGAAATTGCACCAGCTTGTCCAGATTACGCCTTGGATCAAACAGGTTAGATGGTCCAATTCCTCCAGAAATAGGGCGTCTACCGAGTTTGAGTTATCTTGAACTGTCGGAAAATCAATTCACTGGATCAATCCCTCCAGCTATTGGTAACTGTCCGCAGCTAGAAATGGTTGATCTTCATGGAAACAATCTTCAAGGAACAGTTCCTTCCTCTTTTGTGTCCCTCACTGGTCTTAATATATTAGACCTATCCATGAACAGAATATCAGGTAGCATTCCAGAAGATATAGGGAAACTCATATTACTGAACAAACTCATACTGAATGGAAACAACATAAACGGAACGGTTCCTAAATCACTTGAACTCTGCCAGGATTTGCAGTTGTTGGATTTAAGCAGCAACAGACTCGCGGGCTTAATCCCTGAAGAGATTGGTAACCTCCAAGGACTAGATATTCTGTTCAATGTAAGTCGTAATTTTCTGACCGGACAGATTCCTGAAAGCTTCTCTAACCTCTCCAAGCTAGCCAACATGGATATTTCTCATAACATGTTGACTGGAAGTCTTAGAGTACTCAGTAACCTTGATAACCTTGTTTCTCTGAATGTTTCATACAATAACTTTTCTGGTGTTCTTCCTAACACAAAATTCTTTCAAAGTCTCCCTCCTAGCGCTTTTATTGGTAATCAAGAGCTCTGCACTGACAGAGCTGCATGCCACTTAAGTGGTGATCACCATGGATTAAAATCCATAAAGAAGATCACCATTGCTATTGTACTCAGCATTTTCATGACCATGCTAATTGTGACAGCTTCTATTGCCATCTTTATCCGAACACAGGGAGAGATATGTCAGAAGGACGACGGAGAAAATGGTTTGCAGTGGGAATTCACCCCATTCCGAAAGCTTAGCTTCTCTGTAACTGATGTAGTGCCAAGACTTAGTGAATCTAACATTGTTGGAAAGGGCTGCTCAAGCTTTGTTTATCGCGTTGAGACTCCATCAGGACAGGTGATCGCGGTGAAGAAACTATTGGCTAAGAAAATCGGTGAGGTTCCTCAGAGGGACTTTTTTTCTGCAGAAGTTAGAACACTGGGATCAATCAGGCATAAAAACATAGTGAGGCTTCTTGGATGTTGTAATAATGGCAAAACAAGATTGTTGTTGTTTGATTACATTAGTAACGGGAGTTTATCGGGACTTCTCCATGAGAAGAGGGTATTTCTGGATTGGGATGCTAGGTTTAATATCATATTAGGAGCAGCTCAGGGCTTAGCTTATCTTCACCATGACTGTAGTCCTCCTATAGTCCATCGCGATATCAAAACCAATAACATTTTGGTAGGTCCACAGTTTGAAGCTTTTCTTGCAGACTTTGGACTTGCAAAGCTATTAAACACATCATCAGATACTTCAAGAGCTTCCACCATAATAGCTGGTTCCTATGGGTATATAGCTCCGGGTGAGTACATTTCCTCAAATTTCCGCCCTATATATTCAAATAATTATTAAGTGCTCAACATTTTGATAACATGATTATGCTAGTACTATTGAATATTAGCTTTAAAGAAACACTTGAAAGTTCACTATATTAGTCTTGTACCCCGTGAAATTCGCTGTGCAAGACATATAGTAGGTATATATACTATGTTTGGACAGCATTCTAAATGTTTTGGTCCTACATTGCAGAATATGGATATAGTCTAAGAATAACTGAGAAGAGTGATGTCTATAGCTATGGCATTGTGCTTCTCGAGGTCCTAACGGGGATGGAACCAACTGATTCCCGGATACCAGAATGCACCCACATTGTCACTTGGGTCAATCAGGAGCTAAGAGTAAAACATAAGGAATTCACAACAATTCTTGATCAGCAATTACTTTTAAGGTCTGGTACACAAACTCAGGAGATGCTTCAAGTTCTTGGGGTGGCACTACTTTGTGTTAACCCATGAGCGAATGAAAGACCAACAATGAAGGATGTAGCAGCAATGCTAATGGAAATCAGGCACGAAAATGAAGATCTTGAGAAGCCTAATCGAGGAGTGGTACCAAATCCTAAAGAAGCAATTAGTTGTCCTAGTTTCTCTGGTTCATCTCAACCTCTCATCAGATCCCCTCCTAAGTAACTCTAGTTAACTTAGCCTCTCTCTAGTTCTAACTAGTTGATTCTTTCAAGTAACTAATAAGGATGTATAGATTATCAATATTCATTTCACAAAATAAGAACATTACTCTTTCTAGTCCCGACTATAAGTCGTTTTGACA</w:t>
      </w:r>
    </w:p>
    <w:p w:rsidR="00892539" w:rsidRDefault="00892539" w:rsidP="00892539">
      <w:r>
        <w:t>&gt;M6-PGSC0003DMG400024890 M6 LRR-RLK</w:t>
      </w:r>
    </w:p>
    <w:p w:rsidR="00892539" w:rsidRDefault="00892539" w:rsidP="00892539">
      <w:r>
        <w:t>ACCATTTAATTTAGGCTAAAAACTAACTTTGATCTTCTATGTAATGTGTTGTTCTTCAGTGAGAGATAAAAGGAAAAAAAGCAAAGAGAGGAAAAGGGGAGGCTTAGCTTCTTCCTTGATCTTGAAGACTCACT</w:t>
      </w:r>
      <w:r>
        <w:lastRenderedPageBreak/>
        <w:t>TTCTTTCTTTTGAAGATGTTTGATTCTTTAAATCTATCTATACCTGAAGTTTCTCAGATTCCCTTAACTTTTTTCTCCTTTTACATTGCCTCAAAGTCTCATAATAACTCACTTTGTTTCTTCTTCAAGTCCAAACAAATTCACTTTCTTTGAAAAACTTCCAAGAAAATATGTTGCCACTTATTCTTGTCACACTCTTTACTCTTGTATGCACTTCCATTTCCTCCTCTTCCTCTTCTATTAGTACTGATTTTCATGCTTTGTTGAGTCTAAAAAAAGGATTTGACTTCTCAAATTCTGTTTTGAGTTCATGGGATAGTTCAAATCCTAGCTCAGTTTGTTCTTGGATGGGAATCAAATGCTTACAAGACCGAGTTGTATCGATAAACTTATCCAATATGGAGCTTTATGGTTCTGTTTCCCCTGCTATTTCAAGGTTAGATAAGCTTGTTGAGCTTTCAATTGATGGAAACAACTTCACTGGTGAAATCAAGATTGAGAACATGAGGAGTCTTCAGTCACTCAACATTTCAAACAACATGTTTAGTGGGAGTCTTGATTGGAACTACACAAGTTTGGCTAATTTGGACGTTCTTGATGCTTACAACAATAACTTCTCTTCTTTTCTTCCTGTTGGAGTTGTTAGCTTGGAGAAACTCAAGTACTTGGACTTAGGTGGCAATTATTTCTATGGACGAATACCGGAGAGTTATGGGGATTTGATTGGGTTGGAATACTTACAACTTGCTGGGAATGACCTGCATGGAAGAATCCCTAGAGCTTTGGGGAATCTTACTAACTTGAAAGAGATTTATTTGGGATATTTCAATGTTTTTGTAGGTGGGATTCCTAAGTAATTTGGAAAGTTGGTGAATCTTGTTCACATGGATATTTCTAACTGTGAATTAGATGGTCCGATTCCTCCTGAATTAGGGAATTTGAAATTGTTAAACACACTTTTTCTACATATAAATCTTCTTTCAGGTCCAATTCCAAAGGAACTAGGCAACCTTACTGGCTTAGTCAATCTTGATCTTTCAGCCAATGCACTTACTGGTGAAATCCCATTTGAGCTCATTAACCTTCAGCAGCTAAGTCTTTTCAACCTGTTCATGAACAAATTACATGGTTCTATACCGGATTTCATCGCTGATTATCCTGACCTGAAGATTCTTGGTCTCTGGATGAACAACTTCACCGGTATAATCCCGGAGAAGTTAGGCCAAAATGAGAAGCTACAAGAGCTGGATTTGTCTTCAAATAAGCTCACTGGTACAATTCCTAAACACTTGTGTGCTTCTAAGCAACTCAGAATCTTGATTTTACTCAAGAATTTCCTCTTTGGTTCAATCCCAGAGGATTTAGGCACATGTTTAAGTCTTGTTAGAGTGAGATTGGGACAGAACTACTTGAATGGTAGTATTCCAAATGGATTCATTTACATGCCTGACCTAAACTTAGTTGAGCTTCAGAATAACTACCTGTCTGGTACCTTATCAGAAAATGGTAACACTTCTTCAAAGCCAGCCAAGTTAGGTCAATTGAATTTATCAAACAATCAACTTTCAGGTTCTTTACCATTTTCACTTTCTAATTTCTCTTCCCTTCAAATCCTTTCACTTGGAGGGAACCAATTCTCTGGTCCTATTCCTACTTCTATAGGTCAACTCTCACAAGCTTTAAAAATTGACCTCAGTCAAAACTTTCTTTCTGGTGAAATCCCCCCTGAAATAGGCAACTGTGTCCACTTGACTTATCTAGACTTGAGCCAGAACAACTTCTCTGGCTCAATTCCACCCCGAGTATCCGAAATCCGAATCTTGAACTACTTGAACTTGTCAAGAAACCACTTGAATGAGACCATACCAAAGTCAATTGGCACCATGAGGAGTCTCACTACTGCTGATTTCTCATTCAATGATCTATCAGGCAAGCTCCCAGAATCAGGCCAATTTGCTTACTTCAATGCTACTTCTTTCGCGGGCAATCCTCAACTCTGTGGTTCTTTATTGAACAACCCTTGCAATTTTACACTAATCACTGATCCACCAGGAAAGTCTCATGGAGATTTCAAGCTGATCTTCGCCCTCGGATTGTTAATCTGTTCACTAGTCTTTGCAGCTGCAGCTATCATAAAGGCCAAGTCTTTCAAGAAAACAGGCGCGGACTCTTGGAAAATGACAGCATTTCAGAAGGTTGAATTCAGTGTTGCTAATGTTCTTGAATGTGTAAAAGATGGCAATGTGATAGGCAGAGGAGGAGCCGGGATTGTGTACCATGGGAAAATGCCAAATGGAGTTGAAATTGCAGTCAAAAAACTGCTTGGCTTTGGGAACAATAGTCATGATCATGGTTTCAGGGCGGAGATTCGGACACTAGGCAACATTCGACATAGAAACATTGTAAGACTAGTTGCTTTTTGTTCCAACAAGGAAACGAATCTCCTTGTGTATGAGTACATGAGGAATGGTAGTTTAGGAGAGGCGTTACACGGGAAAAAAGGCGGATTCCTTAGCTGGAATTTGAGGTATAAAATTGCTATAGAAGCTGCTAAAGGATTGTGCTATCTTCACCACGACTGTTCGCCATTGATCGTTCACAGAGACGTCAAATCCAACAACATTTTGCTGAATTCAAACTTTGAAGCTCATGTTGCTGATTTTGGACTAGCAAAATTTTTGGTAGATGGTGGCGCCTCAGAATGCATGTCTGCTGTTGCTGGCTCCTATGGTTACATTGCCCCTGGTACATTACTTTTTATTTTTTTTTTTTTTTTTTTTATTATTTATTATTATTTATTTTTTTATTTTTTTTTTTTATTTTAATTTATTATCTTTTAATTTTAAATTTTATTTTGTTTTATTTTTTTAAATTTTTTTTTTTTTTTTGGGTTTATTTTTTTTTTAAAATCATATATGTACGTTGGTTAGTTAATTTAGTTAGGTATGTAGACATTACCTGACAAAGTGATTTTTGCCTGGTCGTACATACAACAACAATTAGTCTTATCAATTGGTCATAAAATCAAACTTTTAAGATAAATATTTTATCGCATTTTGTTTTTTTTAGTTTGGAGTATGTTGAATTAGAGAGAAATTTTGGGCTAAGGCCCAAGATCACCCGTGATTGAAGGCATAGAGTTTAGGGCTTTGTTGGAGTTTTCTGGGTAATCGTAAATCGTATCATGGGCCCGTTTTACGAG</w:t>
      </w:r>
      <w:r>
        <w:lastRenderedPageBreak/>
        <w:t>AAAGCACTTAATTTCTGTGCCATAGAGAGAGTTCTTAGTGGGGGCCCAATAGAAGATCACTCTGCTAAAGTGGGTCAAAAAACTGACTTGACTGACACACAAAGATAATTGGGCCCCCTCGATTGTCGTGCTTGCCAACTCAACATGCACTTGTTCAAAAGAAATTAGGCATCAACTAAATGGAATAGAGTATATAATTTATAGTCACAATATTACATATTTTACTGTATAACTCTTTAAAGGAGTCAACTTTTTTAAAATTAAAGGAGGGAGAGAAAGCAATAGTGTGAATAGCAATGAAGTCAAGATATTCATTAAGGAGATTCGTCACATATATTTAAGGGGTGTTAACTGACTCCAAATATTGTTTAATGCATATATATTAAATTTGCATATACATTGTCATAAATATTAACCTATTTTTTTAAAAAAATGTTGCAGAATATGCATATACATTGAGAGTAGATGAAAAGAGCGATGTATATAGTTTTGGTGTGGTTCTATTGGAGCTGATCACCGGGCGTCGTCCGGTGGGTGAATTCGGTGACGGAGTGGACATAGTACAATGGAGCAAGAAAGTGACAAATTGTAAAAGGGAACAAGTGACGCACATTGTTGATCCAAGGTTAACCACTGTGCCTGAAGATGAAGCCATGCATTTGTTCTTTATTTCTATGCTATGTATTCAAGAAAATAGCGTAGAACGTCCAACAATGAGGGAAGTCATTCAAATGTTGTCCGAATTTCCACGACAATCATCAGAATATAATCAACCTTCGTCTTCAAAAGTTGTTTTACGGAAGCTAAAAAGCCTTGAGAATGACCAAACTACTTGTCCGAAGATTCGGAAAGAACTTTTGGTCTAACCAATTTTCATTTTTATATAATATGGTCCTCTTGGCAAGTTGTTTTAATTTTAACTTTGTATTATTCTTTATGCTTATTTAAGGTTAGGGGTTTTGTGACAAAGAGAAGTAGGAATATAATTAGTACTATGTGTTATTAGTGGTTAATTAGTTGCTTTTGATTAGTTGTTAGGGTTGGGGGTGCTTAAGTTCTTGGCAAAGGCAGACCAGGCCCAATTAAGTTGGTTCTGAATGCTTTTTGTATCATATGGTTATATACAGGTATATATTCTTCCTTTTACGGGTGAATTGATTCTCGTTCCAATAATGTTTAATTGTTTATTGTTGGTCATGTTGTTGCGGGTGAATTGGTTCTC</w:t>
      </w:r>
    </w:p>
    <w:p w:rsidR="00892539" w:rsidRDefault="00892539" w:rsidP="00892539">
      <w:r>
        <w:t>&gt;M6-PGSC0003DMG400024954 M6 LRR-RLK</w:t>
      </w:r>
    </w:p>
    <w:p w:rsidR="00892539" w:rsidRDefault="00892539" w:rsidP="00892539">
      <w:r>
        <w:t>GGAAGGTTGGTTTTCGATGAGCTGTGTCTTCTTCTTCTCTCAATATTTTATAAACTTCCCTTCACATGGTCCCCTTTTTATCATAAATCTACACTTATTCTCCTAACTTTTTTTCTATTCAATTCCTAAAAAAAAACAGAGATGTGGGAACATTTAGAGACGCCATGAAATTCCAAACCTTTGATCTTGTTCTTCTTCTTTTTCTACTACTTGAATATCAAGCTTCTGGGCTTAACAATGATGGACTTCTGTTACTGACATTCAAGTACAATATTCTGAGTGACCCTTTAAGTGTTCTGCAGAACTGGAATTCTTGGGATGATACACCATGTTCATGGAAAGGGGTAGGTTGTGGAAATCCAAATGCTTCAGACCCAAACCTTCGAGTGACAAATTTGTCTCTTCCTAATTCTCTGCTTCTTGGTTCTATTCCTTCTAGTCTTGGTATGATTCAATATCTTACAAATCTTGATCTTTCTAATAATTCCATTAATGGCTCTATTCCTCTTACTCTCTTTAGTGCCCCTGAGCTTCAACGCCTTGATTTTTCTAACAACAGAATATCCGGCCAGTTGCCTGAGCTTGTTGGACATTTAAATAATCTTCAGTTTCTTAACCTCTCCGGTAATGCTTTGACGGGAAGATTACCGGCAAATCTCACTAGGCTTAGTAATCTAACTGTTGTTTCTTTGAAAGATAATTATTTTTTTGGTGCTGTTCCTTTTGGGTTTGATTCAGTTCAAGTTTTAGATCTGTCTTCAAATTTGATTAATGGGTCATTGCCTCCTAATTTTGGGGGCAGTAATCTCCGTTACTTTAATGCTTCTTTTAATAGACTTTCTGAAGATATCCCACCGGAATTTGGCAGCAAAATCCCTCCAAATGCAACTATAGATCTCTCTTACAACAATTTCAGCGGTGCAATTCCAGAGTCAATTGTTTTTATCAACCAAAATAGAAAAGCTTTTTCTGGTAATCCAGAATTATGTGGTGCGCCGCTGAAAAATTTATGCCCAATTCCGTCAACAGTAACAACTCTGCCAAATTCCCCTGAACCAACTTCTTCCCCAGCAATTGCAGCCATTCCGAAACCCACAGACTCAAACCCAGCCGCCGAATCTCCAAAAGAGGGCAAAAATGGGTTGAGAACTGGCACAATTATAGGCATAATAGCAGGGGATATTGCAGCAGTAGGAGTTTTAGCACTGATTTTCATGTACGTATACCGAGCCAAAAAGAAGAAAAGGAACATAGAAAATAGCATTAAAAAAGAAGCTGAAACTGCAAAAGATTTTGACTGGGCATCGTCAGCATCAGAAGAAGAATACAACTGGTTAAGGTCATGGACTTGCTTGAAAAAACAAAGGCACGGAGATGATGACGAATTATCAGAAGCTTCCCATTCAGAAAGTGAAAAATCCCAATTGGGTCATCCTCAGCAGAATCACGTGCATACAGAGCAGAAAACAGGTGAATTAGTAACGGTTGATGGAGAAAGGGAACTCGAATTAGAAACACTACTAAAAGCATCTGCATACATTTTGGGAGCTAGTGGGTCGAGTATAATGTACAAGGCAGTGCTAGAAGACGGTACTACACTGGCGGTGCGACGAATTGGTGAAAGTGGTGTGGAACGGTTCAAAGATTTCGAGAATCAAGTAAAGGTAATTGCTAAATTGGTGCACACAAATTTGGTTAAAATCCGTGGCTTCTATTGGGGCGCTGAAGAGAAATTGGTCATCTACGATTTCGTTCCTAATGGTAGCCTTGCCAATGCACGTAACAGTAAGTCCACTTTTTCCCATATACATTATGTTTTAGATCAA</w:t>
      </w:r>
      <w:r>
        <w:lastRenderedPageBreak/>
        <w:t>ATAACGTTACATCAACTTTTTTATTGAGTAGAATCGCGTTTTTTGTTATTGTTTTACTATTTTGCTCCTGTTTTACAGTGGAGAATAAATTGAAACAAAATTGACTAGTCATTATGTGTGTACATTGTACCTAATCATCTCTAATTCTTAATTTGTTTCAATAAGTATCTTTTGCATAATTGCGAACATTTTGGAATATAAAAGTTCGGAGTAGGTTTGTACTTTAAGACATTTGGTTATGCTTAATATTCAAAAGAAAGACGTAACAAGTCACTCAAATTAAGTTCACACAAGTATAAATTTGTGCGCAAATTAGAAAAATATTATGAATTTCTGTTAAAATGCGCGGGAAGTAAAGGAGATAGTGGACCTTGGGGTGGAGTTGTTGAAACTTTAGTGTTTGTTTTTAATGTGGAAAATAGCAGTAGTTCCCTCACTGCAAGTCAACCGTGTCTGTTTCTAAATGGGCGCCTCACAAATTCATAAATACCGCCAAACGCCCCCTCTTCTGCTGTCACTTACATGGAAAATGACTACCTTTTTTTTAAAAAAATATTGTACTCTGTAGGCCATAAGTATTCTCTTTTGTTATGTCAAATTCATGCATTTCTTTTGCCCACAACACCAATAATGTTAAAAGAATCTTCACCTTATTTACCATTTATAGTATGTTGTTTATTTTATAGATATTATTATTGTGAGAATCTTAGCGCTCAGTTGATTGACTAATTATAACGTGCGCATTTTGATGGTTTCAGGAAAGGCTGGTTCTTCGCCATGTCACGTACCCTGGGAAATCCGGCTGAAGGTTGCTAAAGGTGTGGCTCGTGGGCTCACTTACATTCATGAAAAGAAGCATGTCCACGGCAACTTGAAGCCCAGTAACATTTTACTAGGGGAAGATATGGAGCCCAAGATTGGTGATTTTGGAATTGAAAGGCTTGTAACAGGAGACAGTAGTCATAAGACCTATGGATCTGCTCGTAATTTTGGAAGCAAAAGGTCCACAGCATCCCGTGAGAGCTTCCAGGACTTTACATCTGGGCCTACTCCAACCCCAAGTCCAAGTGCATTGGGCATATCTCCTTACCATGCACCCGAATCGCTTCGTAGCCTCAAGCCCAACCCGAAATGGGATGTATTCTCATTCGGGGTAGTCTTGCTGGAGTTGCTAACTGGAAAGGTGATTGTCTCGGATGAAATGGGACCCGCATCGGTCATCGGTGCTACCACATCAGCAGAGGAAGAGAAGAGTAAAGTGTTACGGTTGGCTGATGTGGCGATACGTGCTGATGTGGAAGGGAAAGAAGATGCTTTGTTGGCACTAATGAAAGTAGGATATAGTTGTATATCACCAATACCTCAGAAGAGACCAGGCATGAGAGAGGTTGTTCAAGCATTGGAAAAATTTCCAACTAATTCAACCAGTTCATCATACTATTATGGACCTTAATTAGCACTGATTAAAAGATGGACACAATTGTAGAGACAAGAGACTTTGTATGTAATGAGACTGACATCTATGTTATTTTATTTTATTTTCAATTTTTTTTGGTTTGTCTCTTAATATAGTATTAGCCATTGGTTTTCTTTTTTAACAGTGATTAGTGTAATTGTCCGCGTTTTGTTGTGTTGATTTTTCCTAAACCTTATGGTGACTTTGGATTACCAATATATATGACAACTTATTCTGTG</w:t>
      </w:r>
    </w:p>
    <w:p w:rsidR="00892539" w:rsidRDefault="00892539" w:rsidP="00892539">
      <w:r>
        <w:t>&gt;M6-PGSC0003DMG400025076 M6 LRR-RLK</w:t>
      </w:r>
    </w:p>
    <w:p w:rsidR="00892539" w:rsidRDefault="00892539" w:rsidP="00892539">
      <w:r>
        <w:t>TAATCTCTTTGCTATATTTAATGTATAGTTTCATTTGTTTGCTCTTTAGTTTCTCAAGAACTGTCACTCTCACTCAAAATCCTCTCCGCCACCGTCAACCGCCGTCAACCACCGTCAACCGCCGTCATGAAAAAATGCAAAATGACAAATGTGTTTGGTTCATGCTAGTGACCATTTATCTTCACCACCTTCATTAGTGAGCTGCTAGCTAGCGCCGCCGTGTACGGAGGAGCAAAGAGGAGCTGGTTTTCTCCAGTAAGAGAACTTTAATAGTAGCAGTTTAGTAAATGTTTCATTAAAGATAAACAAGAACTTTTTAGTTCACATGCATGGTAAGTAAATTTTTTGAGTTAGTGTGAGTTTGAAGCAAACCTCCATTAACACACCACATGTATGCTGTCTTGTTAGAGTGAACTTTCAAACACTATTATCATTTTTTTCAACAACCCCATTTCTTGACTTTGATTTTCACTCAATAATGGAGAAGAAAAGCTACCATTTTTACACTTTCCCTTCATGTTATTTCTTGTTTTTGTTGATTTCTTGGTTAAGTTTGAGTCCAAAGATTGTATTTTTAGTGAGCTCTGTTTCTTCAGATGGACAAGCGTTGCTTTCTCTGCTTAAAGCAGCTGACCCTTACACTAAATCATCATCTTCTGTGCTTTCTTCTTGGAACCCTTCAAGTTTAACTCCATGTTCTTGGCAAGGGATTACTTGTTCTCCTCAAGAAAGGGTTATTTCACTTTCTATCCCAAATACTTTCCTAAATCTCTCTTACTTGCCTTCTGAACTCTCTTCCCTTTCATCTTTGCAGCTTCTTAATCTTTCTTCTACTAATATTTCTGGAACAATCCCTCCATCTTTTGGTTCTTTTTCTCATCTTAGGCTTTTGGACCTTTCTTCTAATTCACTTTCAGGTTCTATTCCATCAGAACTTGGTGGGCTTAGTTCACTTCAGTTCTTGTTCTTGAATTCAAACAGATTGACTGGTAAGATCCCACCAGAGTTAGCTAATCTTTCTTCATTAGAAATCTTTTGTCTTCAAGATAATCTCCTTAATGGGTCAATTCCATCACAGTTAGGGTCCTTAGTGTCACTCCAGCAGTTTAGGATTGGTGGAAATCCATATTTGAGTGGTGAAATTCCTGCACAATTAGGCCTGCTCACCAATCTTACCATGTTTGGTGTTGCGGCGACTGGTCTTTCGGGTGTTATTCCGCCAACATTTGGGAATTTGATCAATCTTCAAACACTGGCAATTTATGATACTGAAGTATTTGGTTCGATACCGCCTGAACTTGGGATGATTTCGGAGCTTAGGTACTTGTATCTGCATATGAATAAGCTCACTGATTCGATCCCTCCTCAGTT</w:t>
      </w:r>
      <w:r>
        <w:lastRenderedPageBreak/>
        <w:t>AGGTAAGTTGCAAAAGCTTACTAGCTTGCTTTTATGGGGAAATTCATTAACTGGACCTATACCAGCTGAGGTTTCGAATTGTTCGTCCCTTGTGATTCTTGATGTTTCTGCGAATGAATTGTCTGGTGAAATTCCTGGTGATTTGGGGAAGCTATTGGTTCTTGAACAGCTTCATTTGTCTGATAATGCACTTACCGGTTCTATACCGTGGCAGTTAAGTAATTGCACTAGCCTGACAGCTCTTCAGCTAGATAAGAACCAATTATCAGGGCAAATTCCCTGGCAAGTTGGTAAGTTGAAGTACTTGCAGAGTTTTTTCTTGTGGGGGAATTCGGTTTCAGGAACCATTCCAGCTGCTTTTGGAAACTGTACTGAGCTATATGCACTTGATCTTTCGAGGAACAAGCTCACTGGATCGATCCCTGAGGAGATATTTGATTTGAAGCAGCTGAGTAAATTGTTGCTCCTTGGGAACTCGTTAACTGGACGATTGCCTCGAAGCGTTGCAAGATGCCAGTCTCTGGTGAGGTTGAGGCTTGGTGAGAATCAGCTTTCAGGACAGATTCCTAAGGAGATTGGTCAATTGCAGAATCTTGTGTTTCTTGATTTGTACATGAACCATTTCTCTGGAGGCTTGCCTTCTGAAATTGCCAACATTACAGTTCTTGAGCTGTTGGATGTGCACAACAATTACCTAACTGGGGAAATACCACACCAGATGGGGGAGCTTGTGAATTTAGAGCAACTTGATCTTAGCCGGAACAGCTTTACCGGTGAGATCCCTTCGAGTTTTGGCAATCTCAGTTACTTGAACAAATTTATTCTCAGTAACAATCTGCTTACTGGTTCAATTCCAAAGTCTTTTAAGAACTTGCAGAAGTTAACTCTACTTGATTTGAGCTCGAATAGTCTTTCTGGCGAGATTCCATCTGAGCTTGGCTATGTCACAAGCTTAACAATCGGTTTGGATTTGAGCTTGAATTGTTTCACGGGTGAACTTCCTGAAACATTGTCCGGTTTGTCACAGTTGCAATCTCTTGATATTTCTCATAATTTGTTGAGTGGAAGGATCACAATTCTAAGCTCCCTGACCAGCCTTACTTCCCTGAATGTTTCAGACAACAATTTCTCGGGGCCTATTCCTGTCACACCATTCTTTAGAACTCTCACTTCAGATTCTTTTCTGGAGAATTCACTCTGTCAATCAGTTGATGGTTATAGTTGTTCTTCACATATAATGGGAAGGAATGGGTTGAAGTCACCGAAAACCATAGCTCTGGTTGCGGTGATTCTGACATCTGTAGCCATAGCAGTCGTGGCTACATGGATTCTTGTGACGCGAAACCACAGATATGTGTTTCAGAAGTCCCAAGGCGTGTCTGCCTCTTCGGTAGGAGCAGAAGATTTTTCCTACCCTTGGACTTTCATCCCCTTTCAAAAGTTCAATTTCACCATAGACAACATCTTGGATTGCTTGAAAGATGAAAACATCATTGGGAAAGGATGTTCCGGTGTTGTATACAAAGCAGAAATGCCTAACGGTGAGGTGATTGCAGTGAAGAAGCTTTGGAAAACAAAGAAAGACGAGGAGCCAGTAGATTCTTTTGCAGCAGAAATTCAAATTCTTGGACATATTAGGCATCGAAACATTCTGAAGTTATTGGGATATTGTTCAAACAAAAGCGTTAAGCTTCTTCTCTACAACTACATTTCAAATGGCAATCTCCATCAGCTCTTGCAAAGTAACAGAAATTTGGACTGGGAAATTAGGTACAAAATAGCCATTGGATCAGCTCAAGGCCTTGCTTATCTTCACCATGACTGTGTTCCAGCCATTCTTCATAGAGATGTCAAGTGCAATAATATACTGATCGACTCCAAGTTTGACGCTTATATTGCAGACTTTGGACTAGCAAAGCTAATGAATTCGCCAAACTATCACCACGCTATGTCCAGTGTAGCAGGATCTTATGGATATATTGCTCCAGGTATGCATGCACTTAGAATATTTTCAATTACTAATATTTCAACATAAAAGCCAAATCGATCATAACATCTTTCAAATATTTACTTTATGAGTCATAGTTCGTTGAGTGTGACACAAATATTTGTCAACTATGGTTGCAGAATATGGATATACAGCGAATATAACAGAAAAGAGCGATGTCTATAGTTATGGAGTGGTGCTACTGGAAATACTTAGTGGGCGTAGCGCTGTTGATTCTCAGATAGGTGATGGGCTTCACATCGTTGAATGGGTAAAGAAGAAAATGGGAAGCTTTGAACCAGCTGTTACAGTTCTCGACACTAAGCTACAAGGTTTACCCGATCAAGTAGTCCAAGAAATGCTGCAAACGCTTGGAATAGCGATGTTCTGTGTCAACTCATCGCCGGTTGAAAGGCCAACAATGAAGGAAGTTGTGGCACTTCTAATGGAAGTAAAGAGTTCACCTGATCAAGAATTTGGGAAAACTTCTCAGCCTCTAATAAAACAGTCCTCAACTCAAAGTTGATTAATTTTGTTATGTTTTTTTTTTTTTGCTTTTGACTAAGAGGAGTAGGAATTAGTTTTCTTTAGTTCCCAAGATATGATCAATTCATTGTTCCAAGCATTGGATAATGTCTTGGGGTCCATTGTGTACATATTTCAGAAACATTTATGTAGTTTATTTGCTTCTTCATTTCTTCCTATCCATCTCTGTGCTGAGATTTTAGCTTTCAAAATGCTTGCAGTTGCACCATATAATATTATAGTTTACCATAGTTTCAAAAAAAGAGAAATATAGTTTGACCTATTCAGAAAAATTCTATTGTTGGTGTACGAATGTGGTTTCAAACCTTCCGGTGATGCTAAAAGTAGTTTCAGAAAAGAGAAATATAGAAAGAAGAAATCAAAGAAGGGGAATATTGAAGCAACGGTAAAATTATCTCATGGGTTCAAACCGTGGAAGCAGGCATTAATACATTAGGTTAAATTGTCTACCTCATATCCTTTGAAGTGTGGCCTTTCTCTGAGCTTTGCTAACACATGATGTTTTGTTCATTGAGTTGTTTGTAGAAAGAAGAAAACAAACAACTCTTAAAAACAAATATAATACTCATGTAATATCATTAGAGACTATTGGTCTAGTGGTAAGAGTGTAGCGCATAATGCGTGGGTAGTTGTGTC</w:t>
      </w:r>
    </w:p>
    <w:p w:rsidR="00892539" w:rsidRDefault="00892539" w:rsidP="00892539">
      <w:r>
        <w:lastRenderedPageBreak/>
        <w:t>&gt;M6-PGSC0003DMG400025330 M6 LRR-RLK</w:t>
      </w:r>
    </w:p>
    <w:p w:rsidR="00892539" w:rsidRDefault="00892539" w:rsidP="00892539">
      <w:r>
        <w:t>TTTTGAATTCTCCACTGGTGTCTGGACAACGGTTCTTCTCTCTTTTCTTTTTTTCTTTCTTTCTATTATACACAACTTTCTAGACTACTTTCAAAGTAAAGTCTTCTCTTTTTCAAAATACACACCCCCGCCCCCCCTCTTCCTCTTTTTCTCACTTCGTGCTTGAAATTTCATTATTATGGATTTTCCTTCTGTAAGAACTGTAATCATACCAATTGTTTCTATCAAAACCCCACCATTTTAGCTTTACTCTTTTTTTTTTCAAGATCTGTATTGATTTTTGAACTTGCTACTACTCCACATTGCACTTGATATTTCTAGTCCAAACTGAAAAAGTAAGCTCAAATTTGCATTTTTCATCGAGAAATCGAAATGGGTGTCTGGGAGTTGATCATTTTGGGACTATTTACAATGACCATTTTCAGTAGAAGCTGTTTTTCACTAACCCCAGATGGTAAAGTTTACTTCTTTGTCTAAGGTTTTCAGCATTGTATGTTGTTCTTGAGCTGAAAAGATTCTACTTTTTTAGGTTCTGCTTTGTTGGAAATGAGAACCCTTTTGAATGATACAAAAAATGTTTTGAGCAACTGGAATGATTCGGATGAGTCGCCTTGCAGGTGGACTGGCATTTCTTGCTATCCTAATGACCAAAGAGTTCAATCTATGTATGTTTAAATCACTTTTTTATTTTCACTATCAGTGCTTTATTCACTTTGTTTGCTTGGGTTCATTTTCTGCATTTTGTTTTTTAATTTTCAGCAACTTACCTTATATGGAACTTGGAGGAATTATATCTCCTAGCGTTGGTAAACTCACCAGATTGCAGAGATTGTAAGTCCCATAGTCATTGAGGCAATGCAACAAAATTGTATTTGGGCTAAAGTTTCTGTCTTGCTACTTGCCTTGATAAACTATGTGTTCTTTCCTAAAACCAGGGCACTTCACGAAAACAGTCTGCACGGTGTGATTCCTAATGAGATTGGCAATTGCCCTGAACTCAGAGCTATGTAAGTAGGAGTTTCATATATAACTGAGTGATAACATGTTTTCTTGGAGATTCCACATGTTTCTTGATGAATTTGTCACAAGCTAGGCATTATTTATGTGTACAGATACCTCAGGGCGAATTTTCTTCAAGGAGGCATACCATCAGATATTGGAAATCTTTCAATACTGACCATATTGTGAGATATATAAATTTTTTAATTCACCATCTTTTTATATAGTTAATGAGGTTGTTGTTTTAATGATTGGTACCTTTTAATCCTTTTTAGAGATTTATCAAGCAATTCACTTAGGGGTGCTATACCTTCTTCTCTTGGTCGTCTCAGACATCTTCGTCTTCTGTAAGTTCAATTTCTGTTCATTGTAAATTTTTAATTTGATAACTTAATGCATTACACTGATGTGTTAAACATGAAAATCAATTCAGGAACTTGTCAGCCAATTTCTTCTCGGGTGAGATCCCAGATGTTGGAATACTGAGCACTTTTGGTAACGATTCGTAAGTTCTCCTTCCATTGGAATATAATCCCACATTTGATTTTGCCCTCTGTATTCATCATTTTCTATATACTGTAAATAAATTTAGATGGCTCAAAACTCAGAAAATACAATTAATCGTGAATAATGCTTCACATTATATGTATAGAAGTGCAGCAAAATATTCACATTCCATTTGGCACTACAATCACACTTATAGGAAATACAATACAAGATAAATCAGGTCTTTGCACACCAGTTTTCTGGTGATTAACTGCTGTTTGCTGCATAGGCTAGGTTTGTGGCAGTGTTACAATGACACCCAGCAAATACAAACTAAGCAGAATACCCATCAAAAGATCGATGTATTAACATCACAAGTGCAGTTGAGATTTTTTACAACTGAACAAACCGAATCTATCAATTGATAGTCCTTTAATCATGATCCTAGAAGTTAAATACCATGTGATAATTGAGATGGGAACTACATTAGCAAATTGATGGTGCTTCAATTTTAAAGATGGTGATTAATTTGTAAGTATACCTGACTTAAATTTATGGTACTCCAATCATGCATATGTGTTGCATATGTTGAGATAGACTTTTTGGTGTTAAATTGCCTAGTGGGTGATTGGCTGCTACATAGTTGAAACTAGGAATCTAGTCCTGTATCATGATCAGTTTTACTTGTGTACCTTGCAAAAATTATTCTTCCCCATCATCTCAAAAGGGAATTTGAAGCTTGATGCTCTCAAAGTCTCAAATAGTTAAGCTTATAAAGTATTTTCAAATGTCACAAGGGCAAGAATGTATGTGATGGGTCAATTCACGTAGGTTTCTTTCTGGAGTAAATTCTTAGTCATCCATTGGTAAGGGTGTTGCATCACCAACACTAGCTAGAAACAACTTGTTTAACTGGAGTCTCGTGAACTGACCTGCCGTTTACCTTTCTTCTTCATAGTCTTGGGAGATAATATTTTCAGTGTTAAATTTTTCTATTAATGGCTATCTTATAGCAGACTATTCTGATGAGGATAATGCTTATGCTTAGGTTTATTGGCAATTTAGATCTCTGTGGTCAACAAGTCCGCAAGCCTTGCAGAACATCTATGGGATTCCCTGTAGTATTGCCTCATGCTGAAAGCGATGAAGCTGCAGGTTGTTATTTGCTACTGCTTCATATCTATTTCCTTTTAGAAGTTTACTGGCTTTTGGAACTTCCCTTTCCTCCACCAACTGAATCTATTTTTTTTCTCTTTTACTTCTATGTAGAAAGCTTGATTTGTTGCTAAATTAATGTGATTTCTGCAGTCCCTACGAAGCGATCCTCTCACTATATTAGAGCAGCAGTTATTGGTGCAATAGCAACATTGGGTTTTGTACTCATTGTGTTCTTTATTTTCCTCTGGGTTTGGTTGTTATCTAAGAAGGAAAGGACAGCAAAAAAATACACAGAAGTCAAGAAACAAGTCCACAAAGAGCCAAGTAAGTGGGTGAATAGTACAATACCATTTCTTTTCCTTCTCCCAATTTTTGTCTTAATTTGTCGAGGCTTCAGGTGCCAAGCTTATTACTTTCCATGGAGATCTTCCTTATCCTTCATGCGAGCTAATAGAGAAGATTGAATCCCTTGATGATGAAGATGTTGTTGGGGCAGGAG</w:t>
      </w:r>
      <w:r>
        <w:lastRenderedPageBreak/>
        <w:t>GGTTTGGTACTGTATATCGGATGGTTATGAATGATTGTGGAACATTTGCTGTTAAAAGAATAGACCGGAGTCGTGAAGGCTCTGATCAAGTCTTTGAGAGAGAGTTAGAAATCTTGGGTAGCATCAAACACATTAATCTGGTCAATCTACGAGGTTACTGCAGGCTTCCTACTGCAAGGCTTCTCATCTATGATTATTTGGTCATGGGAAGCTTGGACAATTTCCTACATGGTATGTTTCCAACTTTTCAAAATTTGTCCCCAGATCCTTCCTCCTCTCCACATCTCCTCTTAAGCTTATACAAGACATCAAATATGGAAAGTGTGTATATTTTTGCCATACATTTTTTATTTGGTTTATCCCGAATACAACCATTATTTTCAGTCATCTGTTTTTAAACTGGAGAGGGGGAAAAGCGCTATTGCTTTCATTTAAACAATCTGTTTTTCTTGGCTATTCATTGCATGCATCTTTATTGTATTTTTGCAGAACGTGTGGATGATCGGTTGTTAAACTGGAATGCACGTCTGAAAGTAGCTCTTGGTTCTGCAAGAGGATTGGCCTACCTACATCATGACTGTTGTCCTAAAATAGTTCATCGAGATATCAAATCAAGCAACATACTCCTTGATGAGAATCTAGAGCCTCGTGTTTCAGACTTTGGCCTTGCCAAGCTTTTGGTGGATGAGGAAGCTCATGTCACGACTGTGGTTGCGGGTACTTTTGGTTATTTAGCACCAGGTATGCATATTCACTTAAATCAGCAAGGCATAAAGATAGATTCACATATATGTTGCCTTTTAATTGCAAGAATGGTTTATTTTCTTATTTTTTCGCTTGGATAAACCTTAACCTATTCTTCTTTTTATAATCATCTGTATGTAGGTTTGATTTGCTTAACCTCTATAAATTGAAATTCCAAACTCACCTCATCTTCTAGTGAAATGTCTGACCAACGATTTCTTGTTTGTAAATTGTAATATAACCAGAGTACTTGCAAAGTGGAAGAGCCACAGAGAAATCTGATGTGTACAGCTTTGGGGTTCTCCTTTTAGAGCTTGTGACTGGAAAAAGGCCAACAGATCCATCCTTCGTAAACCGAGGCTTAAATGTGGTTGGCTGGGTATGCATGCTTCCCTTGAAACTCACCAAATTTTAGAATTTCATGAAGACTCGTTAATTTTTTAAACTTCATAGGAGACACTAGTTCGGAAATTATGGGTGATTGTGATATGGAACTTCCCTTTTCTGTATTTAGCTGTACAATTTCCACATATTGATAGTGTCACAATTTGAAAAATGAACAGATGAATACCTTGCTGAAGGAGAATAGACTGGAAGACATCCTAGATGCGAGTTGCAGAGATGCCGATGCAGAGACGGTAGAAGCAATTATAGAAATAGCTGCAAGATGCACTGATGCAAATCCAGATGATAGACCTACAATGCAACAGGTGCTGCAATATTTGGAGCAAGAGGTCATGTCACCATGCCCGAGTGATTTCTATGACGAGTCTCATTCAGATTATTCTTGATGTATGGAATAATTTCCTGGGACAAATATTTAGAAACAATTTGCAGCCTGATACTGAAATGTGTAATCTGCCATTGCAGATACTCTGTATGCTCCTTGCTTTTGGAGCCCTGCTGCTTTTCTTCCTAATGTCTTTGTGCATCTCTTGTGCCTTTTTATGTAGATACCTGCAGTTAGTTTTAAAGCTACAATTATGAGTCCTAACTAGCCATGGCATTATGTAGTATTTATAATCTATTCATCACTATTGAATTTTCCTTCACCTATAATAGAGTTTAGGTTCCTCCTAAGAAAGTTCTTTAAGAAAATTTGATGAAATATTTGAGGACACTCAACTACTGGTGGATGTCATATCTGCAAAGCATATTGTATGCCACTCAATTATCA</w:t>
      </w:r>
    </w:p>
    <w:p w:rsidR="00892539" w:rsidRDefault="00892539" w:rsidP="00892539">
      <w:r>
        <w:t>&gt;M6-PGSC0003DMG400025635 M6 LRR-RLK</w:t>
      </w:r>
    </w:p>
    <w:p w:rsidR="00892539" w:rsidRDefault="00892539" w:rsidP="00892539">
      <w:r>
        <w:t>ACCAAGTTGAGGCTTCTTGGATTGTCAGTAAATAGCTTATCCGGGGAGTTCCCTCCTCCATTGTACAATTTGTCATCCCTGGAACTAATATCACTTTCCTTTAACAACTTTTCTGGTAATCTCAGATCCGGTTTAGGCAACTACTTCCCTAATCTCCAAATACTTGGCGAAATGTCAATTCATTGGTTCCATACCGTCCTCTTTGGCCAATGCTTCAAAATTGCTAGAGCTTGATTTTCCTGTAAACAATTTCACTTGAAATATACCCCAAGGGTTTTGGTAACTTGCAGATTTTCTTGTGACTCAACGTTTGGAGTAACCAACTTGGATACGGTAAGCATGATGACCTTGACTTTGTAATTTCTCTTACCAACTGCCAGCAGTCTATAAATGCTCCATTTTGGAGACACCAGTTTGTACGTGCATTACCTCATTCAACAGTCAACCTTTCTAGTCAGTTACAACGCCTACTCTACTACGGAAACAGAATTACTGGAAGCATACCCAGAGATATCTCCAACCTGGTGAATTTGATCTACTTGAGATGAGTAACAACAATCTTACAGGTAGCACTCCAGGTTCTATTGGAAGACTGACAAACTTGGGAGGTCTCAACTTGGGTAACAGTCTCTTGACAGGGGTCATCCCTTCTTCAATAGGAAACCTCATTGAACTCGTCTATCTTTATTTGGGACTAAACAGGTTATAGGGTAACATACCTTCAACATTGGGAAACTGTAGCCAACTGCTAAAATTGGGTATTTCTGAAAACAGCCTAACAGGAACTATACCACAACAACTTTTTTCTCTCTCATCCCTCACAAATATTTATGCATCTTATAACTCTTTGACTGGTCCATTACCGGTCTATATTAGTAACTGAAGTTATCTTACTTATCTTGATTATTCTCACAACAATTTTTCGGGGTTGATTCCACGAACTCTTGGAAAATGCTTGGCCTTGGGGGATCTATTTGAAGGGAAACTCCCTCCAAGGGACCATTCCCAATTTAGAAGATCTGCCGGATCTCCAATCCTTGGATCTTTCCCAAAATAATCTATCAGGGCCAATTCCTCACTTCATTGCAAGTTTTACTTCCTTGCTCTACTTGAACTTATCTTTTAACAATCTAGACGGTGAGGTTCATGTCACCGGAATAT</w:t>
      </w:r>
      <w:r>
        <w:lastRenderedPageBreak/>
        <w:t>TTTCAAATTTGAGTGCAGATGTATTAAACTGGAACTCCGAGCTTTTTGGTGGGATTCAAGAGCTGCATTTACGACCTTGTGTTTATCAAAAGACACGGAAGAAGCATGTACTTCCCTCAAGCATGATACTTCACAGAATGAATATCATAATATGTGGCCTCTGCACTTCATTATCTTCACCATGAGTGCCAAACACCCATGATCCACTGTGATATAAACCACAGAACATTCTTCTTGATGAAGATCTCACAGCTTATTTGGGTGATTTTGGTTTGGTGAGACTCATTCTTGATGAAGATCTCACAGCTCAGTTTAGCTCACTTGGAGTTATGGGAACCATTGGCTATGCAGCTCCAGGTAGTGTTCCTAGGTTAACAAAAACTGTGATATGAAATTTCTTCAAACAATAGTTGTTTATTTATAAGCTAAATTTGCTTGTTGCAGAATACGGCATGGTAAATAAGGTCTCCGCTTTAGGAGCTATGTACAGTTTTGGGATTCTCATATTGGAGATATTCACTGGAAGAAGACCCACAGACACTTTGTTCCAAGCAAGCTCTAGTCCCCACCACTTTGTCGAAACAGCGTTGCCAGAGAAAGTTATGGAGATTCTAGACAAAACAACTTTTCATGGTGAGATGAGTAAAGCAACCAACGTCAAAGAATACTGGGGCAGTATCAAGAAAGAAGAGATGGAATGCTTGGTTAGCATACTTGAGATTGGTGTCGCATGTTCAGCTGAATCCCCAAGAGACAGATTGACCGTGACACAAGTTTACAGTAAGTTGACACTAATGAGAGAACAATTTCTACAAAGGGGAGGTTGAGGCCACAGGCTACAAGTGAAAGCATTGGATTTCATCTAAAATGGTTTAAATTCTGTCTACTTGGTAAGAATGGTAACATTCTGTCCAGCATGCAGAAGAACTAAGGTAGTGTCAGATTTCTTGTTACTTAATGGATTTAGTCTAGAAACATCAGATATTAGTTCTTAATGTCTACATCAGATAATACGTTTCATTCATGAATGTAAAGAATCAGATGTTTTAGGAGATCATAAGGCAAGATCAAATGGTCATGGTGAGAATGTTCCTTTAAGGTTGTGATTCTAGACACAGATGAGGTATTCTTGTCCCAAAGTTGGAGCATCATGATCAATACTTGGAGGGTTAGTGAGAACACTGTTGATCTTTGCATTGCTTCCTTAGCTTTGATTGTCGTTTGTCCTTGTCCTTTATTTGAATACCAATGCCATGCCCACATGACATTGTTTAGCCTTCATCTTGTCAAGTCCACACCAAGTTGCCTTGCCCTCAAGTCCTTGGTCCTCACTTGCCACTTTGGAATCAAGCCTTGGTGCCATTGTGCACACCTTAGCTTTGTCAACCGTCCGTCGCCAACTTAG</w:t>
      </w:r>
    </w:p>
    <w:p w:rsidR="00892539" w:rsidRDefault="00892539" w:rsidP="00892539">
      <w:r>
        <w:t>&gt;M6-PGSC0003DMG400025771 M6 LRR-RLK</w:t>
      </w:r>
    </w:p>
    <w:p w:rsidR="00892539" w:rsidRDefault="00892539" w:rsidP="00892539">
      <w:r>
        <w:t>CAACACTTTCTTTTTTTTGCCTTAACAATTCTCCATCTCTTGCTGCCTTTTTGGTCACCAAAACAACTTCTCTAATAGTTGGTTTACCTCTTCCTCTTTCTTCTTATGTATATAGAAAGTAATCATGAATAATCACTTCAAGAAATGATGACTATCTCAGAACATTACTATTCTTTCTGGTCATTTGGGGTCTTTTTCTTTCTTCTTTTATGTCCTTCATTTGGTCTCAACATAGATGGAACTCTCTTGTTGTCTTTCAAATACTCTGTTCTTGATGACCCTTTATCAGTTCTTGATAATTGGGACTAAAATGATGCAACCCCATGTTTATGGACTGGTGTAACTTGTGCACCAGACATGTTTAGAGTCATTAGTTTACTACTCCCAAATTCTAACCTTGTTGGTTCTGTTCCACAAGAATTAGGCTATATTCAACATCTTCATACTATTGATCTTTCAAATAATTTCTTGAATGGAACACTTCCTGTTTCACTTCTCAATGCTTCTGAACTTCAAGTTCTTTCACTGTCAAACAATGCTATTTCTGGTGAACTTACTGAATCTATTGGAGTGTTAAAGAGCTTAAAGGTTCTAAATCTTTCTGTCAATGCATTTGTAGGAAATATCCCACAAAAGCTAAGTTCTTTGCAGAATCTAAAAGTTGTTTCTTTGAGTAAAAACCTATTTTCTGGTGCAATACCAACTGGATTTCAGTTTGTTGAAGTGTTGGATCTTTCTTCTAACTTGTTGAATGGAACATTACCTGATGATTTTGGTGGTGATAGTTTGAAATACTTGAACTTTTCATCAAACAAGTTATCTGGTTTAGTGTCACCACAATTTGCCAAGAAAATACCAACAAATGCTACAATTGATCTTTCTTTCAACAGCTTTACAGGTGAAATCCCAGAGTCATTAGCTTTATCAAACCAGAAAACAGAATTCTTTGCAGGAAATACAGATCTTTGTGGCAAACCACTCAAGAAACTCTGTACAATCCCTTCAACACTTTCATCTCCACCTAATATAACCACTAATCCTCCAGCAATTGCAGCCATTCCAAAAGAAATTAACTCAACCCCACTTCAAGATTCTGATGGAACAACTCAAACTGCAGCTCAGAATCAACAACAGCATGGGCTAAAGCCAGGTACCATAATAGGAATCATAGTTGGTGACTTAGCAGGTGTTGGTGTTCTTGCTATTGTCTTTCTTTATGTCTACAAATTGAAGAAGAAGAATAAAGCAAGTGAGGCAACCATAGAAAGCTCAATTGACAAAGATCAAAAATACAACAAAACACCAGAACCATCAATACTTGTTGTAAAAGAAAAAGACACCATTTTTCCTAGTTGGCCATGCTTGACCATAAATCAAGAAAGTTCAGATACTGATGACAGCAAAAACCAAGAAAGTGAAGACCAAATTGAGTATGAAACAGAACAAAAGAATGAGAAAAGCAAGAAAACAGAAAGGTCATTTGTAATGGTGGATGGTGAAACAGAATTAGAGCTAGAGACTTTGTTGAAAGCTTCAGCTTATATTTTGGGGTCAAGTGGAGCTAGCATAGTTTACAAAGCTGTGTTAGAAGATGGAACTGCATTTGCTGTTAGGAGAATTGGCGAGAGTGGTGTTGATAAATTGAAGGATTTTGAGCAACAAATTAAAGGAATTAACAAGCTAAGGCATCCAAATCTT</w:t>
      </w:r>
      <w:r>
        <w:lastRenderedPageBreak/>
        <w:t>GTTCGTGTTAGAGGATTCTATTGGGGAGATGATGAGAAATTAGTCATCTATGATTATGTTACTAATGGAAGCTTAGCCAATATTGGTTACAGTAAGTTACTTTCCTTTCATCTTCATTATCTTATCATAATTATAGTTTTGATAAATCTTTTCTGTCCTTATCATAATTACCTCCAAATATTCGGATTAGTCAAGTGTACTTGACATTTAATGTCACTGATATATTTGCAGCAACATTCCCTGATTTGTCACTTAACAAAAACATTAAAGCCTATAGTTTAGCGGTAGTAATAAATACTGTACTAAGGGGTCGTTTGATAGATGATTAGAATTATGATGATATTAGTAATATAGGAATTGATATTATTTCATGCTCATATTAATTATGCAGTGATTAGTTATTCCACCATGTATTTGTCATGAGGGTTTTTAAATTGCAAACTAGAGCTACCAAACTATTACTTTTGCAGAACTTAATTAATACCTGCATAACTTACATCTAGACCAACTACCAAACAACTCCTTTTTTAAGTACACTGTCTGTCATTAGAAAAACAAGTAGTTTAATTTTAGTGTACATGTACTACACAGGCATGGATTTTCGTTACTCAATTTTGCAGATACTATACTTCATATGTGGTTGTGTTTTGAGGCTCCCAATGGTCCTCCATGTGACATTGTCATAATCCGTGAAAGTCCCCAAACTATACTACAATACATATAATACGTCAAAATACATGTGCACCCCTTCTCCTCAATATTGTACTACCACAAACGTTTCGGAGACTTGATTTTTTCAAACTCCACGTTTAAGATTATATTGAGTGTATTATTATTGTTT</w:t>
      </w:r>
    </w:p>
    <w:p w:rsidR="00892539" w:rsidRDefault="00892539" w:rsidP="00892539">
      <w:r>
        <w:t>&gt;M6-PGSC0003DMG400026004 M6 LRR-RLK</w:t>
      </w:r>
    </w:p>
    <w:p w:rsidR="00892539" w:rsidRDefault="00892539" w:rsidP="00892539">
      <w:r>
        <w:t>TTCTTCACAAAAGCCAACACTCCTTTCTTGAAATTTGTCACTAAAACCAACTTTCCCTACAAACTTTTCCATCAATTTTTCTTGCAAAAACCAAAAATGGGTTTTCTCTCTGTTCTCTCTTCCATTTTCCTTATCATCCTTATATTAACATTCCCACAACAAAGGGTTTCTTCTGAAGCCATTAATGATAGTACTAAAACTTCTTTATCTTTGCTTATGACTATCAAAGCTTCTTTGGACCCAAAAAGCCTCATTCTTTCATCATGGTCACCTACTTCTACTGACCCATGCAATGATTCTTTTGAAGGTATTGCTTGTAATGAGCTTGGTCAAGTTGTTAACATTTCTTTGCAAGGCAAAGATCTTACTGGAAAAATCCCACCTGAGATTGGTCAGCTTCAAAGCCTGTCTGGATTGTACTTGCACTTTAATAAGCTACATGGGGTTGTACCTAAAGAAATTGCCAACTTAACTCAGCTCTCAGATTTGTATCTTAATGTGAATAATCTCTCTGGTGTTATTCCTCCTGAGGTTGGCAACATGTCTAGTCTTCAAGGTAGGTTCTTTTTTGCTTTCCTGTTTTGGCTAGTTATGGTAAAAAGCCTCTGTCTTTATGCTTAGTTTTGACTTAATTTGAATGAATGTTTGAACTTTGCCAAATAGATCTATACCTCTATTAATGAAATGGGTAGCTCAATAAAGTGTCCAATAAGTGATAATGCTGTTAGTTATTGAGTAATTTCACAATGCCTATGGCTTTTCTTGAAAAAAGATTGGATTTTTAGTACTCATTAGTCATTGAAAGTCTATATTAAAAAGGTTCTTGAAGTATCTTTTATGAGGTGATTTTTGTTCCTATGTAGCTTACAGCTAGGTGCTTAGAACATGAAACACTTGAAAAAGCCTCCATCTTTGGTTTTATGTTAAGCTTTTCTCTGTCATTTGTCTCTTTCCCCATTGATTTGAGCTTCAATATGGGCTAATGCTTGAATAAAGTTTCAACTTTCCTGGCAAACTTGCAAATTTCTTAGTCTCTTGTTTGGGTGGCTTTTTCTGCATTTTTGGTGGAATAAATCTCAAATAAAAGTAACCGAGCTCCATTTGTTTTCTGTTTTTACACAGTACTGCAACTATGTTATAACCAGTTGACTGGAAGTATACCTAATCAACTTGGAGCTTTGAAGAAACTGAGTGTTCTTGCTTTGCAAGTCAATCAGTTAACTGGAGCAATTCCTGCAAGCTTGGGGGATTTGGAGATGTTAACCAGGCTTGACTTGAGCTTCAATAATCTTTTCGGGTCGATTCCAGTGAAACTCGCTGATGCTCCAAAGCTAGAAGTTCTTGATATCAGAAATAATACCCTTTCTGGCAATGTCCCTCAAGGTAGTTCTATTTGATTTTCTTGATAGTACCTTTAATCCTATTTCATTGCTTAATATGCTTAAGAAATGAAGAAATCTTAGGTTCTTTGATTCCCCCTAATATCAATCCAAATGTTTACTAATATTAGACATTATAGTAGAACTAACTCTCTTTTTGGTCTTTTTGGTTTGGGCAATGGATGAAATGAAGCCTTGAAGAGACTGAATGAAGGATTTCAGTATGCAAACAACCCAGACTTGTGTGGAATTGAATTTTCTTCCTTGAAACTCTGCACTGTATCTAGTCTAAACCAAAACAGACCACAGCCATTTGAACCTGGTTCGAATCGTCTTCCCACAAAAGACATTCCAGAGTCTGCAAATGTACAAACAAAACAAATGAGTCAGTCAAGAAAATCACAAACTGCTGTGGTTGTTGGTGTTATTGCACTTTTTGTTGCAGTAGCAGTAACTGGACTTTTCACATTTTCGTTGTACCGTCGAAGGAAACAGAAAATTGGAGGTACTCTTGATACCTCCGATAGGCGACTCAGTACTGATGAGGTGAAGGAGATCTCTAGAAGAAGCGCGTCGCCCCTCATCAGCCTGGAATATTCCAATGGCTGGGATCCTCTAGGCAAAGGCCGAGGTGGAAGTGCTTTCTCTCAGGAAGTATTTGAGAGCTTTATGTTCAATTTGGATGAAGTTGAGTCAGCTACACAGTACTTTTCAGAAGCAAACTTGTTAGGCAAGAGTAATTTCACAGCTGTTTATAAAGGGACATTGAGGGATGGGTCTGTTGTTGCTATTAAGTGCATTTCCAAGACTAGCTGCAAGTCAGATGAAACTGAATTTCTCAAGGGACTAAAACTCTTAACCTCATTGA</w:t>
      </w:r>
      <w:r>
        <w:lastRenderedPageBreak/>
        <w:t>AACATGAAAATCTTCTGAGGTTGAGAGGCTTTTGTTGTTCAAAAGGTAGGGGGGAATGCTTTCTGATCTACGATTTCGTTCCAAATGGAAATTTGTTGCAGTACCTTGACGTGAAGGATGGAAAAGGAAAGGTCCTTGATTGGTCTACCAGACTTTCTATAATCAAAGGCATCGCCAGAGGTGAGCTACTGTTTGGTTATTGTCCCATGTTTGATGTTTTATTTATAGCTCTTTGACGACCAGATTTGAATAACAACATTTGTTTTCTATTGTTTTACAGGTATTCATTACTTGCATGGAAACAAGGGAGGCAAACCTGCTCTGGTCCATCGAAATATATCAGCTGAAAAAGTACTTGTCGATCAACACTACAACCCATTGCTCTCGGATTCTGGTCTGCACAAACTACTAGCAGATGACATTGTCTTCTCAACACTCAAGGAAAGTGCTGCAATGGGCTACCTAGCTCCTGAATATACAACCACTGGACGGTTCACCGAAAAGAGTGATCTTTATGCATTTGGCATGATCATATTTCAGATTCTCTCCGGAAGACGTAAAATCACCCCTTCTAACCATCAAGGGGCAGAGTTGTGCAGATTTGAAGACTTCATTGATCCGAATCTTTGGGGCAACTTTGTTGAAGCGGAGGCAGTTCAGATGGCAAAGGTAGCTCTACTTTGCACGCACGAGTCACCAAATCAGAGGCCAGACATTGAAATCGTCATGCAAGAACTGAATGATTTAACCTCCAGCAAGTCGTGAAAGCTATTGCAAACAACATCCAAGTTCTCCAATGACCATTAGGAGCCTGATACTAACTTCTTACTGATGCCAGGAGTAGGCACCCTTTTCCCATCCTTTTGATCCTGCATGACTTGTGCCTGAGGACAACACATGAATGTCAGGTGCCTGTTCCACATAGTTTAGTACTAATGCACCTCGACGTAGGTAGCCTCAAGTGATCAGTTCTCTTGTATTATGTAACTTAACCATAATTCTAAGCAAGTTTTCTCCACTTGCAAACTAGTGTACCAGAAGTGCAATTTCTATTTAGTATCATATATGACCTCTTGC</w:t>
      </w:r>
    </w:p>
    <w:p w:rsidR="00892539" w:rsidRDefault="00892539" w:rsidP="00892539">
      <w:r>
        <w:t>&gt;M6-PGSC0003DMG400026072 M6 LRR-RLK</w:t>
      </w:r>
    </w:p>
    <w:p w:rsidR="00892539" w:rsidRDefault="00892539" w:rsidP="00892539">
      <w:r>
        <w:t>CTAAGACCTCATTTTCTATCATCACTAAATGGACTAAAAACTAACAAACTCTGCATTCAGAAACTTCTTTTTCTTTTATCTATTTCTGGTGACTGACACTGCAAATTCCCATTTTCCCTTTAGAGGGGTCTCATTCAAACTTTTGAATTTTTTTGGGTATTCAAGAAAACAAAAAGTTTGAAGCTTTCTGCCTCTTTATGTGTGAATAAATAAGAGAAACAGAAAATCATCTTACTATTTCAGGTATAACTCATGTTTTCTTTAAGACTTGTTCATTTGCTAGTCTTTTAATTACATAAAAATCCAAACTTTATGTGTTATATGAGTTATCAGATGATTCTTAACAACTAAGCTAGCATTTAGCCATAGATTTTAGATGATATTTTGAAAATTTATATTCCTATCTGTTTGGCCATGAAATTTGACATTTTTGGAATTTTGGGACTTTCGCTCTTAAAACTTCAAAATCTATAGCCAAACAGGACCTAAAGGATGCATGTTACTTATGAGTTCTTAAGAAAGTTTACTTTTTTGTTTCTATGTATATCTCTGTTTCTGTTAAATTATGAAAGCTGTTTGTTTTCTGTCAATTAGTTGATTTCCATGTTCCTTGTTTGCCTATTGTAGTTTGCTACAACTTTCTTGGAAAAAAGTTGTTTTGTTATTGTTACAAATATGGAAATCCTAGATTTCAATCTTCTTGCTTATATTCCTATAATTCTTGCAATTATGTTTCGAGGGGTCTATCGAAAAAAGTCTCTACCTACCCCAGATTCCACACTTGTGTTTTGGGGTAAATGAGTATCTTCTTTCATCTGGACAGTCTGTAAAATAAGGTGAAACTATTATATTTTGAGTCACTTTAAAGGGAGATAATTTAATTTTTATATAGTGTAATTCACAACTAAATGAGAAATTGACATCTTAACATAAGTTTATTTCCTTCCCAACCCCACCCAACAATTCCATCTTTTATAATCTAGACTTCCTGTATCTGTAAGTTTTCTTTTTCTTGAACTACAATTTTTATTTCATGTTGGAAAGTTATATGAAGTATATGACAAACATTTTGTTAGGTATACATACAACACTTTAAAAAAAGACAGCTTTTTTTGAATTGGATATGAGTATTATCTTGTTTTTTTTAATATACCACTTTATCTTAGTGTTTGATATCTGAGTTTCCACTGTTTTTCTTTCAGCTGCTTCTTGGATGGACACCCATCATGGCAATAATGGAGTTCTTGATTGGATTTGTGTCCCCTTTATGAAATGACCCTTTTGCCCTTCTCAAATTTCAAGAATGGCCAGAATCCAAAAACTTCAAAACTCTCTCTCAATTCTTGCTGTTTTCTTGTTTTTGAATTTTTTTGTCCAGACATGTAAGTCCTTAACCTCAGAAAGTGAGGCTCTTTTGCATTTCAAAGAGCAGCTTAATGACCCTTTGAATTACTTGGATTCTTGGAAGGACTCAGAATCTCCTTGCAAGTTCTATGGAATTACATGTGATAAAAATACTGGTCTTGTTATTGAAATTTCCCTCGATAATAAGTCGCTTTCCGGGGTGATTTCACCTTCAATTTTTTCACTCAAAAGTCTCACTTCTCTTGTGCTACCTTCAAATGCACTATCAGGGAAACTTCCTAGTGAAGTTACCAACTGCACCAGTCTCAAAGTCTTGAATGTCACTGGAAATAACATGAACGAAACGATACCTGATTTGTCTAAGTTGACTAACTTAGAAGTGTTGGACTTGTCGATTAACTATTTTTCCGGGGAATTCCCATCTTGGGTTGGAAATATGACTGGTTTGGTTGCGCTAGGCCTTGGAGATAATGACTTTGTTGAAGGTAAAATTCCTGAGACTCTTGGGAATTTAAAGAAAGTGTATTGGCTTTACCTGGCAGGTTCAAATTTGACAGGAGAAATCCCAGAATCCATTTTTGAAATGGAGGCACTAGGTACATTGGATATTTCAAGAAATCAAATTTCTGGGAATTTCTCTAAGTCAGTAAACAAGCTGAAAAATTTATGGAAAATTGAGCTGTTTCAGA</w:t>
      </w:r>
      <w:r>
        <w:lastRenderedPageBreak/>
        <w:t>ATAAGTTGACAGGGGAACTTCCTGTAGAACTGGCAGAGCTCTCTCTTTTGCAGGAATTTGATATCTCTAGCAACCATATGTATGGGAAGCTGCCTCCAGAAATCGGGAACCTGAAGAAGTTAACAGTTTTTCATGTATTCATGAATAACTTCTCTGGTGAAATTCCTCCTGGTTTTGGAGATATGCAGCATCTTAATGCCTTTTCTGTGTACAGGAACAATTTTTCTGGGGTATTTCCAGCAAATCTTGGTCTGTTTTCCCCCCTGAATAGCATAGACATATCTGAAAACAAGTTTACTGGTGGATTCCCAAAGTACTTGTGCCAAAATGGGAACCTGCAGTTTTTGCTAGCTATTGAGAACAGTTTCTCAGGGGAGTTTCCGAGTACTTATTCGTCGTGCAAGCCTTTACAGAGATTGAGGGTCAGTAAGAATCAACTTTCTGGGCAAATTCCTAGTGGTGTATGGAGACTTCCAAATGTATTGATGATGGATTTCAGTGATAACGAATTCAGTGGAACTATGTCCCCGGAAATTGGGGCTGCTACTAGCCTGAATCAGTTGGTATTATCAAATAACAGATTTTCAGGTGAGCTTCCAAAAGAACTTGGGAAACTCACACAATTGGAAAGGCTTTACTTGGATAACAATAACTTCTCGGGCGCAATACCTTCTGAACTTGGTAAACTAAAGCAAATTTCATCTTTGCATTTGGAGAAAAACTCATTCTCGGGCACTATCCCATCAGAATTGGGTGAATTTCCTAGGCTTGCAGACCTGAATCTTGCTTCAAATCTTCTTACAGGTAACATTCCCAATTCCTTATCAACAATGACCTCTTTGAACTCTCTGAATCTTTCACACAACAGACTCACTGGTACAATACCAACTAGCTTGGACAATCTGAAGCTGTCTTCATTGGATCTCTCAAACAACCAGCTATCAGGAGAGGTATCATTAGATCTTTTAACACTGGGAGGAGACAAGGCATTAGCTGGTAACAAAGGACTTTGTATCGACCAAAGCATCAGATTCTCGATCAACTCAGGCTTGGGCAGTTGTGGTGGAAAGGCTGCTAAACATAAGTTAAACAAACTAGTTGTGTCTTGCATTGTGTTGCTTTCCTTAGCGGTTCTAATGGGTGGCTTATTGCTCGTCAGTTACCTAAACTACAAGCATAGTCATGAAGTAGATCATGAAGAAAAACTGGAGGAAGCCAAGGGAACAAATGCAAAATGGAAACTTGAGAGTTTCCACCCTGTGGAATTTGATGCAGATGAAGTTTGTGATTTCGATGAGGACAATTTGATCGGAAGTGGAGGTACAGGAAAAGTTTATCGGTTAGACTTGAAGAAAGGTTGTGGAACAGTAGCAGTGAAGCAGCTGTGGAAAGGGATTGGTGTGAAAGTTTTGACAAGGGAAATGGAAATCTTGGGAAAAATCAGGCACAGAAATATAGTTAAGTTGTATGCCAGTCTAATGAAAGAAGGTTCAAATATCTTGGTTTTCGAGTACATGCCAAATGGTAATCTTTTCGAGGCACTACACCGAGAGATCAAGGCTGGCAAGCCAGAACTAGATTGGTATCAGAGATATAAAATAGCCCTTGGAGCTGCAAAAGGAATTGCTTATCTGCATCATGATTGTTACCCTCCTATTATTCACAGAGATATCAAATCAACCAACATTCTACTTGATGAGTATTATGAAGCAAAAGTTTCAGATTTCGGGGTTGCAAAAGTTTCAGAAATTTCTTCAAGGGGATCCGAGTTCAGTTGTTTTGCAGGCACTCATGGTTACATGGCTCCTGGTAAGTTTCAAGAAAACCTTAAAATGAGTGACCATTTTGTCTCTCCTTGTTACTTTCCATTCTTGAATTTGCATTTACTTTCCTATATGTTTGCTTGACAGAAATGGCATACACTCTCAGAGTGACCGAAAAGAACGACATTTACAGCTTTGGTGTCGTGCTATTGGAGCTAGTAACTGGAAGAAAACCAATAGAAGAAGCCTACGGAGAAGGAAAAGACCTGGTCTACTGGACCTCAACTCATCTAAATGACAAGGAAAGTATAAACAAAGTTCTTGATCAAAAGGTGGTATCTGAACTTGTTCAGGATGAAATGATCAAAGTGTTGAGAATTGCCACACTTTGTACTACTAAGCTTCCTAATTTGCGTCCCAGCATGAAAGAGGTTGTCAATATGCTCGTCGATGCTGAACCTTTGACGTTTAGGTCTTCAAGCAAATCTGAGAAAAAAGGGAACAATTTTTCTGAGGTCTAGTTTCTCTTCTTTTTTTATTGGGTTTTCCCTGTTGATAGTTGCTCTGTAGTATAATTCTCAAGTTAGTTTTAGGTATCTGATATACATAAATTTATACCATGTGATGTGATATTCCACTTTCTTTATGTAAAAGTTCGAATTGTGTAAGATAAAATGTACTTTTTTCTGCCGTGATTGGAAACTTCAGAAGTTGGATTAATCAGAAATGTGGGTAGTTAATGTCCATGATTAAGAGTCCCACATCGGCAAAAATACATTAGATATGTTGATTATATAAATTAGCAGGCCTTACATTCTAATAATACTTCTTAAAGCTGCATAGGTGTAGACTCAAAGCTAACAATATCACTAGCGAGCTGGGCCTTACACGAAAACTTGTTTTGTTGTAAACTTTGAATCTGATTCAATGAATATCCACATAGATAGTTGGAAGCAAAAATGATATACATAAACATTTCATACATTTGTATAAGAGGGATGGAAACCAACAATATTACTCTTTTTATCTTTTGTGATCCTCCTCAGTATTACATGGTACATTCTGCAGATTTTTCCTGCTCTCTATGACATTACGGTTCCAAATCTTCACTCCTTTGCTTCAAGAAGTTGAGTTAATGCACCATCAATTTGAGCAAATACCTCCTCTTTGGAAACGCTCCCGTCCACCTGAAATTAAAATAGCTCAGAGAAGATGGAGAAAGAAGATAGAAGTTTTAACACTGAGAAATGATAAGAACACGTTCATGCACGCGTATGGAAAGAAAGAACATACAGTATCCTTGTTCAGTGAAGAAAAAGAGAAGGGTAAGCGAAAGGGGAGTCCTTGACTAAGTATATTTTCCCCCAGATTGTTTGGTATGAACGTAAAACTCAAAGGATTTGCT</w:t>
      </w:r>
      <w:r>
        <w:lastRenderedPageBreak/>
        <w:t>CTTCCTTTATCTAATTGAGGAGAGATGAATAATTTTAAGATAAAAGAGGATGTATGGCCCTTTTGCTTTGGCTTCGCTTTGTTTTACAGCTGTTGAGAGGAAGGATCAGCCTGGATGAACTGGAAGATAATTTAAATTAATCATTTTGTAACCTACATGTCAAACAACATAATTTTATAACCATATCATTGTTCTTTTGCCAATTAGAATACCAAACTTCTTTTTCTTCAAACCATTTCCACCCAGTCCCTTCCACATTGTCTTTTTT</w:t>
      </w:r>
    </w:p>
    <w:p w:rsidR="00892539" w:rsidRDefault="00892539" w:rsidP="00892539">
      <w:r>
        <w:t>&gt;M6-PGSC0003DMG400026749 M6 LRR-RLK</w:t>
      </w:r>
    </w:p>
    <w:p w:rsidR="00892539" w:rsidRDefault="00892539" w:rsidP="00892539">
      <w:r>
        <w:t>AGTTTTATCTCGTAATTTACTTCAAGGGAACATTCCAGAAGGGATTGGCAATCTACACAAGATGAAATTGTTGTCCATACAACATAATAAACTTGCGGGTTTTATACCGTTCACAATTTTCAATATTTCTAGAATCGAATTCATTGCATTTACAGACAATAGCTTATCAGGAAATCTTCCCAATGGTTTATGTAATGGTCTCCCAATACTCAAAGGGCTTTATCTATCCACAAACAAACTTCGTGGTCATATGCCTACAAGCCTGTCAAATTGTTCACAACTTCAAATATTGAATTTATCAGGCAATGAGTTTGGCGGACGAATACATAGTGAAATTGGAAGATTGAGTAATTTGCTGATATTGTATCTTGGATCTAACCATTTCACAGGTACGATCCTAGCCACAGAATTATTAGTTGTTTTATGGATTCTTTTATGAACACTTGTAATATTGAACTTGAACTGCAGGAATAATTCCACAAGAGTTAGGAAATCTTGCTAATTTGGCGAATTTAGGCATGGAGGATAACCAGATTAGCGGCTCTATCCCGATCAACATATTCAATATCTCCTCACTGCAACGTTTTGGACTATGGCGGAACAATCTCAAGGGATCCTTACCACAAGAGATTGGCAACTTAACCAAGATACAGATTCTAGATCTTAGAGAAAATACATTTATTGGTACGTATTCGAAGTGATAGGAAAATTATAAACTTATACTAGCTTGAACTAACTCATTCTTAATTTCTTTAGGTGAAATACCCAAAGAGATAAGCAATATGATGGAGTTGGAGATACTTAGTCTCGGGTTAAATAGTTTCAGTGGTTCACTTCAAATAGAGATGTTCAACAGTACTTCACGCTTGAGGATAATTTCTCTTACAAACAATAATCTATCAGGAACTCTACCATCAAACATAGATTCTGTCTTACCCAACATTGAAGAGCTTTATTTGGGTGTCTTAACCAATCTTGTTGGGACTATACCTCATTCTATTTCCAATTGTTCAAAACTTACTAATCTAGAGCTTTCAAATAATAAACTCACTGGCTTGATTCCCAATTCTCTTGGATATTTGGCTAATCTACAGTTCCTAAACTTGGCAGCAAACAATTTAACAAGTGACTCATCGTTTAGCTTCCTCACTTCCTTAACCAATTATAGAAATTTAACAATTCTTTTTCTATCTTTGAACCCTCTAAACGGCATGCTTCCAGTATCTGCAGGGAACCTTTACACTTCTCTTACAATGTTTTATGCCAGTTCTTGCAATATTAAAGGGCGAATTCCAAATGAAGTTGGGAACTTAAGCAACTTATTAGGGCTTGATCTTTCTGGAAACAACCTGGTTGGATCAATTCCCACATCAATTGGCAACTTGAGAAACCTTCAGCGCTTCAACTTGAGTTACAACAAACTTACAGGATTTATTGGAGATAACATTTGTAAATTGCAGCATTTGGGTGCTATTTACTTGGGACAAAATCAACTTTCAGGATCTCTTCCTAATTGTTTAGGGAATGTTACTTCCCTTAGATTGATACATCTTGGTTCCAATAAATTGATTTCCAATATACCACCAAGTTTAGGGAATCTTAAGGATTTAATGGAGTTTGACTTATCCTCAAACAACATGGTTGGTTCTTTACCACCAGAAATTGGAAATCTAAAAGCTGTGACACATATGGATCTGTCGATGAATCAATTATCAAATGGAATTCCTAGGGAAATTGGAGGATTGCAAAATCTGGTGCATCTTTCTTTGAGACACAACAAGTTGCAAGGATCTATACCTGACTCAGTGAGCAACATGGTAGGTTTGGAATTCCTAGACATTTCTCATAATAATATATCAGGAACCATTCCCATGTCTATGGAGAAACTTCCAAACCTGAAGTATTTCAATGTTTCTGTCAACAAGCTGTACGGTGAAATACCCTCGGGGGTCCTTTCAAGAACCTCTCGAGTCAATTTTTCATCGACAATGAAGCCTTGTGTGGTTCTTCAAGGTTTAGTGTCAGACCATGCGCCACATCATCAAAGCATAGATCAAATAGGAAAAAAATGCTTGTTCTATTTCTTGTGCTGGGAATTGCACTTGTATTTGTTCCTATTACCTTTGTGTTTGTATGGATAAGGTATAGAAGAGGTACAAGTGATCCTCAACAAGCTCACTCATTGTCTACCGTAACAAGAGAAATAATTTCATACTATGAACTGCTCCAAGCAACTGAGTCGCTTAGCGAGAGTAATCTGATTGGTTCTGGAGGTTTTGGCTCTGTTTACAAAGGTGTTCTCAGAAGTGGGATTGCCATTGCAGTTAAAGTGTTCAATCTGCAATTGGAAGCGGCATTCAAGAGTTTTGATACAGAATGTGAAGTTTTGCGCAGCCTTCGCCATAGGAATCTCATGAAAGTCATCACTAGTTGCTCCAACCTGGATTTTAAGGCTTTAGTGCTTGAGTATATGCCTAATGGAAGTCTTGACAAGTATTTGTATTCGCACAACTACTTCCTAGATATCAGCCAGAGACTAAGCATTATGATAGATGTGGCATGTGCGTTGGAATATCTCCATCATGGATTCTCCTCACCTGTGATTCACTGTGATCTAAAGCCTAGTAACATCTTGTTAGATGAGGATATGGTTGCCCACCTAAGTGACTTTGGTATTTCAAAACTGCTTGGTGACGATGAGAGTGATTTATACACAAAAACCTTAGCAACATTTGGTTATATCGCACCAGGTACGTCTCTTTGTTTTTGCTAATTTGAACATTGATTTTTCGTCTTTTTTTTTTCCAATCAAGAAAGTATACTGCATCTTTAAATTAATTGTTTGACTGTAGA</w:t>
      </w:r>
      <w:r>
        <w:lastRenderedPageBreak/>
        <w:t>GTATGGATTGGATGGACTGGTGTCAGTAAAATGCGATGTCTATAGTTACGGGATTATGTTGCTGGAAACATTTACTAGGAGAAAGCCTAGTGATTTTGAGGGAGATCTTAACTTGAAGCAATGGATGAGTTATTCACTCCCCGAGGCAGTAATGGATATTGTAGATGCCAATTTGGTAACACCAACGGATAATCGCTTACAGAAGGAGCTAGATGTTGTGGCTGCAATCATGAAAGTTGCATTAGATTGCTGTGCTGAATCTCCGGCAAGAAGGACAAACATGAAAGATGTTGTAGGGATGCTACAAAAGATCAAGATTCAACTTCTTGCATGCTGAGCATGTTTTCAGAATCTCTTGTTCTGAATCGATCACTTTTTCTGTTTTGTTTTAGCACTTGATTTGTGCATGATTCTGTTTTCAGAAATGCTAGTTGGTTGCAATAAATGTCACTTTTTCCTCTT</w:t>
      </w:r>
    </w:p>
    <w:p w:rsidR="00892539" w:rsidRDefault="00892539" w:rsidP="00892539">
      <w:r>
        <w:t>&gt;M6-PGSC0003DMG400026760 M6 LRR-RLK</w:t>
      </w:r>
    </w:p>
    <w:p w:rsidR="00892539" w:rsidRDefault="00892539" w:rsidP="00892539">
      <w:r>
        <w:t>TGAATTTTCTTGTTTCCATTCATCAATGGTGACACCCAACCAAATCAAGAATCCATTTTTGCAGACCTCTTTAGTCTCAAAACTCCATTTTTAGCTCTGCACTTTGGACTTTCTTGTTTCCCATTCATCCATGGTGACACCCTACCAAATCAAGAATCCATTTTTGTAGAGACCCCTTTAGTCTCAAGACTCCATTTTTAGCTCTGCATTAGATCCCTTTAGTGTTAAGACTCCATTTTTAGCTCTGTAAGTTGAGTATTTTAGTGTCAAGACTCTATTTTTAGCTCTGTATTAAGCATTTCAGTGCTCAAAAATTGTCAAGTTCAATGAAAATCAAGAACCCATTTTTCCTCTAGAGTTGAACAACTTAAATGCTCAATCATTCAACAATGGAAATGTCAATTTCAATGGAAATCAAGAACCCTGTTTTGTTCATAAGGTACTGTTCTAGTCACAAATTCTTGTTTTTCATTTTCTCAATATTTTCCATAGTTTTACCACTTGTAAGATCAGATGATGCTGAAGCACTTTTAGCATTGAAATCCACAATAGACCCCTCAAATTTTCTTGATTGGAAAAAAGGAACTGATTTTTGCCAATGGCAAGGTGTTAAAGAATGCATGAAAGGTAGAGTTACTAAGCTTGTTGTTGAAAATCTCAATTTGAGTGGTTTATTGGACCAAAATGCTCTCAATCAACTAGATCAATTACGAGTTTTAAGCTTCAAAGAAAACTCCATTTCCGGCCAAATCCCAAACCTTGCCGGACTTTCCAATCTGAAATCCCTTTTCCTCAACAACAACAACTTTTCCGGTGAGTTTCCGGCTACCATTACCCTCCTCCACCGTATCAAAGTTGTGGTTCTCGCCGGAAACAAACTCTCCGGTGACATTCCTCCGGCGTTAACAAATTTATCCCGGTTGTATGTTCTTTATCTAGAAGACAATCACTTCACCGGAGAAATCCCACCGTTGAATCAGCTCAGTTTAAGGTTCTTTAATGTGTCAAACAATCAACTTTCAGGTGAAATCCCGAATACTCCGGCGTTATCTCGGTTCAATGAATCATCTTTCGCCGGAAATGTCAATTTGTGTGGAGTACAATTGCATAATAACTGTCCTTCAACTAGTCCAGCGTATCCCATCATTCCAGAAAATGTATCTCATCATAAAAAAAGCAAAAAGCTTATCATCATCATTGTCCCTGTGGTCGCCGGAATCTTGATCCTCTGTGTTTTGATGGCGATTTTTATAGCATGTGTTCGAAAACGAAGAAGAAAAACTCAAGATGGAAAGAGTAAAGGAGTTGAAGCCGGTGGAGGCGGGGGAGGGGGAGGGGAAGAAGAGGGGACTAGTCGCGGTGGCAATGGCAGTGGTGGTGGTGGTGGCAGGGATGGTAATAATGGTGGAAAAGAAGGGGCATTTTCATGGGATCAAGGAAGTGGAGGACTAGGGACATTGGTGTTTTGTGGACCAGGTGATCAACAAATGAATTACACCTTAGAGGATTTGTTGAAAGCATCAGCCGAGACATTAGGGAGGGGTATAATAGGAAGTACATATAAAGCCGTGATGGAATCTGGCTACATTGTGACAGTGAAGCGGTTGAGGGATTCGAGGTTTCCGAGGTTAGAGGAATTCCGGAGGCATGTGGAGATTATTGGTAGGCTAAGACATCCTAACTTGGTCCCACTCCGAGCATATTTTCAAGCTAAGGAAGAACGTTTGCTTGTTTATGATTATTTCCCTAATGGCAGCCTCTTCTCCCTCGTTCATGGTATGTATTCCGTCGTTCATTTATTTATTTATATTAAATTTTGCTTTTATCCATTTTTGTGTACTGAACTCTAGTGAGTAGTGAAAGGAGGAAAAAACAGGTATAGTTGAGCTCATGAATAGTGAAAGGAAGTTAAAAAGGGATAAATTTGGCAGGATGAACTTGTACTTGAGTGGTATAAGGTGGAATAAGATAAGGGGAGGTAACTTATTTACGTCTAGTATATGCATCGATCGAATAGATGCATTACATGTGTTTTTTTACTAAATTAGTTATTGAATAGTTTATCCTCTCTTGAGGTTACACTAGTTTAGTTTTGTGCAAATACCAAGTGGGGACAAATTCTTTTCATGAGATCACTAGTTTATAACTCAATCTCTCGAAGATTCTGCTCCTTTATTGACATGAGTCATTTTCTTATTTTGAATTCAAATTTGTTACCTCTTTATGCTTGGCTGTTTTGTGGGGGAGCATTGGAGGACTTTAGTGTCACTTTATTTTCCTATTTTTTTGTGTTTATATTTGTGTACTTTGCACATTTTCCTTGAATTGTTTATACTTTTTAATATGTTTCTTTATCTTCTTCAGTATTCTGTCCCTTCTTAGTTTGTTTTTTTGTTATTTTTGAATAATTTCCATATAATTGGTTTGGTAGTGTATCACTTTCTGGTCTCTCCTGTGGGTTCTGTTTGGTGATGGTGGGGAAGAGAGGGCCAACAAAGGAAGCTTGTAGGAGCCAACAAAGAATTGAGATAGCTGGCCAAGTAGGACAAATATGTAAATTTGTAAAGGAAGTTCCAAACTTGCTTTGGTATACTGATGTGAAGATTATAGAAAAAAATTGTTTTGTTTAAATAATTAAGTTAA</w:t>
      </w:r>
      <w:r>
        <w:lastRenderedPageBreak/>
        <w:t>AAAAAAATCAATAATCAAATAAGTAAACTCTTCTCATCTTGTTCTCTACGACTACGGATGTTATACAAAAAGAGGATAAAGAACAAAAGGGGAGTATAGTTATATATTGGCCTTTTGGAATCTTAAGAAGGATGATATTTCATTCAAATGGATTCTGAAAAAGATGTCTATTGTGTTTCGGTTATTGCACTATTTTGTTGTTGTTACAGTTAATTTTATGAATGCTTTGTGCTTTCCTTATTATTTGCCATATTTCTTCAATGCCATTTTTCCTTTCATAACTACTTTGTTTAGCTGCACAAGAGCCTAGGGTCCTTCGGAAACAACCTTTCTATCTCAACGAGGTAAGGTCGCGTATACTCTACCCTATCTAGATCCCACTTGTGGGATTTCACTTTGTTGTTGTTGGATTGTGAAAAAGATGGCCCTCTGGGAGGAGGAAACTCAAATTAGGAACCAAAACAATGATGTCACCGCTACACTCGCATATTTTGGCCTTGTCATTTATTGCATAGAGCCAAAACAGTTGTCCACCATATATGGAGATAAGGCATGATACTTTGAAATTAGAAAGAC</w:t>
      </w:r>
    </w:p>
    <w:p w:rsidR="00892539" w:rsidRDefault="00892539" w:rsidP="00892539">
      <w:r>
        <w:t>&gt;M6-PGSC0003DMG400026792 M6 LRR-RLK</w:t>
      </w:r>
    </w:p>
    <w:p w:rsidR="00892539" w:rsidRDefault="00892539" w:rsidP="00892539">
      <w:r>
        <w:t>TTATCACATAACGGTCTAACTGGTCCTGTACCTGAAGCCCTAGCAAAACTGACTTATCTTCAAAGTGTTGACTTATCCTTTAACAAATTAACGGGAGTGTTGCCAAAGCAGCTTGGAGATCTTGGCCATCTCTCCTTATTCAACATTTCACACAACCAGCTACAGGGCGAACTACCTTCTAATGGTTTTTTTAATACTATTTCTCCTTATTCCGTGTCAGCAAACCCATCTCTATGTGGGGCTGCTGTCAATAGGTCTTGTTCTACAGTCATGCCCAAGCCAATTGTTCTGAATCCCAACTCTACTGATTCTTCTCCCAACACTGTCCCTCAAAGTATTCGCCATGAGAAGAAAATCCTAAGCATCTCTGCCCTCATTGCTATTGGTGCAGCTGCTGTTATTTTTGTTGGTGTGATTGCCATTACTGTGCTCAATATTCGTGTCCGGTCAGCGGCACCTCGCTCTGCTGCTGCAGCCCTTACATTTTCTGGTGGAGATGATTTTAGCCATTCTCCATCCACGGATGCGAATTCTGGTAAGCTTGTCATGTTTTCTGGTGATCCCGACTTCAGCACAGGGGCACATGCTCTGCTTAACAAAGATTGTGAGCTTGGGCGAGGTGGTTTTGGAGCAGTGTATCGCACTGTCCTTGGGGATGGGCATCCAGTGGCCATTAAGAAGCTTACCGTTTCCAGTCTTGTTAAGTCTCAGGAAGATTTTGAGAGGGAGGTTAGGAAATTGGGAAAAGTACGTCACCATAATCTGGTCACCCTTGAAGGTTATTATTGGACACCATCTTTACAGTTACTTATATATGAATTTGTGGCTGGTGGAAATTTGTACAAGCATCTCCATGAAGGATCTGGTGGGTGTTTCCTCTCATGGAATGAGCGGTTTAACATCATTCTCGGGACAGCAAAAAGCTTGGCTCACTTGCACCAAATGAATGTAATCCACTACAACCTAAAGTCCAGCAATGTCCTAATTGATAGCTCAGGTGAGCCTAAAGTTGCAGATTATGGCTTAGCAAGACTATTACCCATGCTTGATCGATATGTCTTGAGTAGCAAAATTCAGAGTGCACTCGGTTACATGGCACCTGAATTTGCATGCAAAACTGTGAAGATAACCGAGAAGTGTGATGTGTATGGATTTGGAGTTCTTGTTCTGGAGGTAGTCACTGGAAAGAGGCCAGTTGAGTATATGGAAGACGACGTGGTAGTACTGTGTGACATGGTACGTGGAGCATTAGAAGAAGGCAGGGTAGAAGACTGTATAGATGCAAGGTTGCAAGGAAAATTTCCAGCAGATGAGGTGATTCCTGTGATGAAGTTAGGATTAATCTGCACATCACAAGTCCCATCAAACCGGCCTGATATGGGAGAAGTGGTTAACATTTTGGAGCTGATTCGATGTCCTTCAGAA</w:t>
      </w:r>
    </w:p>
    <w:p w:rsidR="00892539" w:rsidRDefault="00892539" w:rsidP="00892539">
      <w:r>
        <w:t>&gt;M6-PGSC0003DMG400027071 M6 LRR-RLK</w:t>
      </w:r>
    </w:p>
    <w:p w:rsidR="00892539" w:rsidRDefault="00892539" w:rsidP="00892539">
      <w:r>
        <w:t>CAACCATTTTTGATTCATATAACCACCAATACACACTTATAAAAAAATCCATTAACCACCACAGCCTGGTTACCTCATTCACTTCTTTCCTCCCTCCTCCCTCCGTCCGGCCTACCGGAAAAACAAGAATCTCAATGGCTTCAAATTTCCACTTTTTTCTCTTATACCTTGTGACCCTTTTCCTTTTTGCTCAAGCAAGACTGAATCTTTATCCACCAGATCATGCTGCACTTTTGCTTGTACAAAAGGACTTAGGCATCATTTCTCTTAACAACCCCTGTACGCTCGCAGGAATATCCTGCGAGCGTAGACCGGGTAACAGAACACAAGTTCTGAGAGTTACCCGTATTGTATTCAGATCCAATGGATTGAAGGGAACTTTGTCTTCTGCTATTGGCAAACTCTCTGAGCTCAAAGAGCTTTCTCTTTCCGACAATCAACTATCTGAACAAATCCCGATTCAGATTCTTGATTGTCGGAAATTAGAGATTCTTGAACTTCAAAGAAACAGATTTTCTGGGAAGATTCCATATGAATTGTCATCTTTAACCCGTTTAAGGCTAGTTGACTTTTCATCGAATGAGTTTTCTGGGAATCTTGATTTCTTGAAGTACTTTCCTAATTTGGAAAAACTGTCTCTGGCTGATAATATGTTCACTGGAAAAATACCCTTTTCATTGAAATCTTTCAGGAATCTTCGTTTTCTCAACATTTCAGGGAATAGTTTCCTTGAAGGTCCAGTACCTGTCATGAGTCAAATTGAGCATTTATCAGCAGATTTGAATCGAAACAATGCCGTTCCCAAACGTTACATTCTTGCTGAGAATTCAACAAGGTCAAATCAGATATCTGCAATGGTGCCTGCTCCAGCTCCAGCACCGGTCAATCGTGTTGTACCTGTGGTGCATAAACGTAACAAGAAGAAAAAGAAGTTAAGATCTTGGTTTCTTGGT</w:t>
      </w:r>
      <w:r>
        <w:lastRenderedPageBreak/>
        <w:t>TTCCTAGCTGGAACTTTTGCTGGGGGTATATCTGCTGTGATCTTTTCGTTGCTATTCAAGCTTGTAATGTTCTTCGTAAGAAGGGGAAAGAACGATAATTCAAGTTTAACGATATTTAGTCCGTTGATCAAGAAAGCGGAGGACTTGGCTTTCTTAGAGATGGAAGATGGAGTAGCATCACTTGAAATGATTGGAAAAGGTGGATGTGGAGAAGTTTATAGAGCCGAGTTACCAGGGAGTAATGGGAAGATTATAGCTATAAAGAAGATTATACAATCCCCAATGGATGCTGCAGAGATCACGGAGGAAGATACTAAGGCGTTGAACAAGAAAATGCGTCAAGTTAAATCAGAAATTCAAATTGTAGGTCAAATCAGACACCGGAATCTGCTTCCATTACTGGCGCATATGCCAAGGCCAGACTGTCATTACTTGGTGTATGAATATATGAAAAATGGGAGTTTACAGGATATCCTGCAGCAAGTCACAGAAGGCACAAGAGAATTAGATTGGTTGGGACGACACAGAATTGCAGCGGGGATAGCTGCTGGTCTTGAGTATCTCCATATAAACCATACTCAACGCATAATTCACAGAGATCTAAAGCCAGCAAATATCCTACTTGATGATGACATGGAAGCTCGAATAGCTGATTTTGGGCTTGCAAAGGCAGTTCCAGATGCTCATACACATATTACGACTTCAAATGTTGCAGGAACTGTGGGATATATTGCACCAGAATATCATCAGACACTGAAGTTTACAGACAAGTGTGATATATACAGCTTCGGTGTTGTGCTAGCTGTGTTGGTTATCGGAAAGGCTCCATCTGATGAATTTTTCCAACATACTTCTGAGATGAGTTTAGTTAAGTGGCTGAGAAATGTAATGACTTCTGATGATCCTAAAATAGCAATTGATCCTAAGCTGATAGGAAATGGATATGAGGAGCAAATGCTTTTGGTTCTCAAGATAGCTTGCTTTTGTACTCTCGACAATCCAAAGGAGAGGCCTAACAGTAAGGATGTTAGGTGCATGTTAACTCAGATCAAACATTAGCTAAGTCATACGGGGTATACGTTGGTTATGTAACTAAGAATGTGTTCTGTATTTCAGTTTTTCAAGTTGATTTTTTGTTGTAATTGTGTTATACATGTCAAATCTTATATGTTTACTGCAGTGTTAATAATTATGTTCTTTCCACTTTGCTACTTAATTTACTAAAACTCTA</w:t>
      </w:r>
    </w:p>
    <w:p w:rsidR="00892539" w:rsidRDefault="00892539" w:rsidP="00892539">
      <w:r>
        <w:t>&gt;M6-PGSC0003DMG400027115 M6 LRR-RLK</w:t>
      </w:r>
    </w:p>
    <w:p w:rsidR="00892539" w:rsidRDefault="00892539" w:rsidP="00892539">
      <w:r>
        <w:t>TTCTTGTGGTGTGTGTAAAAAAAAAAAAAAACTCTCCCTATCCCATTTCTATACTTATCAAAGCCAAATAAAAAACAAGAATGTCAACTGAAAAATCCCATTTTTTCTAACAAATAATGAAAAATCAAGACCAAGTTCAAGATTTTAGCTGTTTTTACCAGTACCCATTTGGGGTTTTCATGTTTTTAATCCAAGAAAGAGATGTGGGGTGTGTTAAAAAGAAGGAAAAATGGATACCATTTATCCAAATTTTGTTGTTTTTGCAGCTGATGATTTGTGGAGCTCAGTTAGCTTTAGGTCAAGTTTGGGATGGTGTAATTATCATTGAGGCAAATTATCAAGCACTTGAAGCGCTCAAACATGAGTTAGTTGATCCTAGAGGGTATTTAAGTAGCTGGAATGATAGTGGTTATGGAGCTTGTTCTGGTACTTGGGTTGGCATAAAATGTGCTCAAGGACAAGTTATTGTTATTCAGCTTCCGTTAAAAGGATTTGGGGGAAGAATCACTGAAAGTATTGGTCAATTTCAAGCACTCAGAAAACTTAGTTTTCATGATAATGAAATTGGTGGTTCAGTACCTTCATCTTTGGGTTTTTTACCCAATCTAAGAGGTGTTCAATTGTACAATAACAGGTTTTCTGGTTCTATTCCTCCTTCACTTGGTTTATGTCCAGTTCTTCAAACACTTGAACTTAGTAACAATTCTTTATCTGGTGCAATCCCTGATAGTCTTGTGAATTCATCTAAGCTTTATAGACTTAATCTTAGTTACAATTTATTGTCTGGTTCCATTCCTGTTAGTATAACTCAATCACGCTCTCTAGTCTTTATTGACTTGACATATAACAATTTGTCAGGGTCTATTCCAGATTCTTGGGGTGGAAATGGAGATAGACAGTTTAAATTAGAGTCGTTGACGCTTGATCATAACTCTTTGTCTGGTGGAATTCCTGTTTCTTTTGGGAAGTTGAGTGAGCTTCTTGAGATTTCGTTGAGTCATAATCGTATCGTTGGTGTCATCCCAAATGATATTGGAAGGCTTAGTATGGTTAGGAATCTTGATTTTTCTTATAATGAGATTAATGGTAGTTTGCCAGAGAGTATAACCAATCTGTCCTCCCTCATGGTTCTCAACTTGGAAAGTAACAATCTTGATGGTGAAATCCCGTTGGATGTAAAGAAGTTGCAAAAGTTGTTGTTTCTTAACTTGAGGAATAACCGGTTTAGAGGTGATATTCCAGCTGCTATCGGGGACATTTCTGGTCTAGTCGAGATAGATTTGTCTCGTAACAATCTAACCGGAGAAATCCCAGAGTCTGTTAGTGAGTTACCTAATCTTAGTTCCTTTAATGTTTCATATAACTCTCTGTCTGGTCCTGTTCCTACTTATCTTGCTAAGAAATTCAATTCAAGTGTTTTTGTGGGTAATGTTCAGCTATGTGGCTATAATACTTTGAATCCATGTCCTGTTACGCCTTCTCCAGTTACACGAGGTAGTAAACGAAGTATTAAAGACATTATTCTCATAGTAGTAGGGTGTCTTATAATAGTCTTGTTTCTACTCTGTTGCATTCTCCTCTGCTGTTTGATCAAGAAAAGAGGTGAAGCCAAAAAAGCAAAAGACGTAAAGGATGTTCCTCCAACTGCCGGAGAAGTTGAGGCGGCTGGGGATAACGGAGGAAAACTTGTCCATTTTGGTGGAGGTATGATGTTCAGTGCAGATGATCTTCTATGTGCTACTGCAGATATATTGGGAAAGAGTACTTACGGTACAGTGTATAGGGCTACATTAGAAGATGGAAGTCAAGTTGCAGTGAAAAGAAT</w:t>
      </w:r>
      <w:r>
        <w:lastRenderedPageBreak/>
        <w:t>GAGAGAAAAGATCACGAAAGTTCAGAGGGAATTCGAGAAAGAAGTCAACTTTCTTGGAAAGATAAGGCATCCGAATCTTCTGGCTATTAGGTCTTATTACTTAGGTACGAAAGGCGAGAAGCTTCTTATTTTCGACTACATGCCTAAAGGAAGTCTCTCAAATTTTCTTCATGGTAAGCAGAAAACAGATTTCCATTTGACATTCTTTTGCTTCTGTTTTTTTGAGAATCAGATACTTTCTCTGTCTCATTTTAACGTAATGAAAATTGGATTATGTATCATATCGGAAACAACTTCTCTAACTCACACAACGTAGGTAAGGTCTACTTACACTCTACACTCCCCAGACCCCACTTGTGAGATCGCATGGGGAGGAAATTGTTATGGAGGGGGTAATATAGCTTTATTGTTTTTGTTGCAGCTCGTGGACCGGATACACCAATTGATTGGCCAACAAGGATGAGAATAGCAAAAGGGACTACGAGGGGATTGCTGTACCTTCACACTAATGCCAACATCATTCATGGGAATCTTACATCAAGCAATGTTCTACTTGATGAAAACACAGATGCAATAATTGCAGATTATGGCCTTTCACGCCTTGTAACTGCTGCTGCAAATTCAAATGTTATAGCCACAGCAGGGGCACTTGGTTATCGCGCACCTGAGCTTAATAAGCTCAAGAAAGCCAATGTGAAGACGGATGTCTACAGCCTCGGAGTCATTATACTTGAACTCCTAACTGGCAAGTCTCCAGGTGAGGCAGTTAATGGTGTAGATTTGCCTAGAAAGGTGGCGTCAATTGTGAAAGAGGAGGGAACAAAAGAGGTATTCGATTTGGAACTAATGAGGGATGCATCCATAATTGGTGATGAATTGTTAGTTACACTAAAATTGGCTTTGCACTGTGTTGATCCCTCGCCATCAGCTCGACCAGAACTTCAGCAAGTTCTCCGGCAACTGGAAGACATCAGGCGTGAAACGCCAACTGCAGGTCCCTCGACAAGTTACTAGATACTCAGTTTTTGATTTTATTAACATGATTCTTTCATTCTTGAATTTCATTGCTAGAGTACTAGATCTGTTTCAAGTGTCTTTAAATAAACGTGTGCAACATTGTTAAAAGTGTTTGAGCTTAATGGAGTTCTAAATACCATCCCCTTTTGGCCTAAAGAACATAACTTGAGATTGAG</w:t>
      </w:r>
    </w:p>
    <w:p w:rsidR="00892539" w:rsidRDefault="00892539" w:rsidP="00892539">
      <w:r>
        <w:t>&gt;M6-PGSC0003DMG400027467 M6 LRR-RLK</w:t>
      </w:r>
    </w:p>
    <w:p w:rsidR="00892539" w:rsidRDefault="00892539" w:rsidP="00892539">
      <w:r>
        <w:t>ATGTGGTAATGGTAGATATGTTTATCTCCTCAGATTTTAAAGCTGGAGAAGATTGTTACAAGAATGAATTTTATTGAACTATCAAAAGCGACTTCGAATTTCAGCCAAGACAATGAAATCGGGAATGGAATGCTGGGGAAAGTGTACAAAGCACTAGTCCCAAATGGATGGACTGTTGCCATAAAGAGGCTCCAAAGTTCTGAGGATTTGGAGGAAGAGTTTGTTTCCGAGATCACAACTCTAGGTATTTTGAGGCATCCGAATTTAGTGCCCCTAATTGGATTTTGTTATGAGAGGGACGAGCGGATTCTGGTTTACAAATACATGCCTAATGGAAACTTACATGAGTGGCTACATTCAACCGACGACAGGGCAAGACTCTTGGACTTCCCTCTAAGGGTTAAAATTGTTGTTGGTGTCGCGAAAGCCCTGGCTTGGCTTCATGATGGTGGAAATTTCCATGTCGTGCATAGTAACATTAGCACACAATGTATCTTGCTCGATGAAAATTTCGATCCCAAGTTATCCAATTTTGGGAGGCAACATTTGTAGAACCAAATGACATAGGTTCAAACTTGAGTCTATCGCCAATGGTCGAGTTTTTAGACTTTACAACATACAAAAAAGATGTCTATAAATTTGGGGTTGTGCTTCTCGAGATTTTAACGGGGAAGGAATCTTACGAATTGAGCTGCTCGAGTCTAAATTTATCGAGCAGCTCTTTTGCCAGTCCTCTTGATGTGGATAAACTACTGTTAGGCCAAGGATTTGATGATATGGTAATGCAACTACTTGAACTTGCAAGTAACTGCATGAAATTCATCCCGGATCAAAGGCCAACGATGCAACAAGTGTATCAGACTGTTGCTGCGATTGCTCGAGTCCATGACCAAACAGGGGACTCTGAAATACAATTGCACTTGGACTAG</w:t>
      </w:r>
    </w:p>
    <w:p w:rsidR="00892539" w:rsidRDefault="00892539" w:rsidP="00892539">
      <w:r>
        <w:t>&gt;M6-PGSC0003DMG400027468 M6 LRR-RLK</w:t>
      </w:r>
    </w:p>
    <w:p w:rsidR="00892539" w:rsidRDefault="00892539" w:rsidP="00892539">
      <w:r>
        <w:t>TTTCAACAATGTGTAACTGCAACATTCTTTACTTAGTACTACCATTTTTCCTACTATTTTGCAGCTTTTCTCTAAGATGCAACGCGGTGCAGAGTGATATCGATTGCTTGAAATCGATAAAAGATTCGTTGGTAGACCCTTTAAACATGTTGAATTCTACATGGAAGTTCGATAATCAGACAGAAGGTTTCATATGCAGATTTGCAGGAATACAATGCTGGCATCCTGATGAGAGCAAAGTTTTATCCATTAGTCTTCCAGACATGGGACTAAAAGGTGAGTTTCCGCGAGGCATACAAAATTGCACTTCTTTAACTTCTCTAGATCTTTCAAGCAACGAGCTATATGGAACCATCCCTTCGGATATATCAAGATTAATTGGATTTATTGTAACGGTTGATCTCTCAAGCAACCTATTCTCAGGCGCGATCCCAAGTGACATTTCAAATTGCTCTCTACTCAATTCCCTCAAATTAGAAAACAATAAACTAGAAGGACTGATCCCACCTGAAATTCGCTTGTTAAAGCGACTCAAGACGTTTAATGTTGCAAATAATATGTTGACAGGGCCAGTGCCAAATTTTGTCACTTTTCCAGTTGAAAGCTATGCAAATAATCCAGGACTTTGTGGTAGTCCTCTGGAATTATGTGTTACAGAACGCGTAGTAAGCCGTCATATTCTGTTTGCTTGTGGTTTTGTGACGGGTTGGTCGCTTTCTACATTACTTGGTGTATATCTTTTTTTCTTTGGTGTAAAGAAGATGTTTCTATTGATCAACAAGAGAACAAAAGTAATGGTGATTGATGGAAATAAAGTAAACAACAACCAAAAGGTAATTTTG</w:t>
      </w:r>
    </w:p>
    <w:p w:rsidR="00892539" w:rsidRDefault="00892539" w:rsidP="00892539">
      <w:r>
        <w:lastRenderedPageBreak/>
        <w:t>&gt;M6-PGSC0003DMG400027482 M6 LRR-RLK</w:t>
      </w:r>
    </w:p>
    <w:p w:rsidR="00892539" w:rsidRDefault="00892539" w:rsidP="00892539">
      <w:r>
        <w:t>ATTTGGTGCCTATAATAGGCTTTTGTTCTGAGAGGAAAGAGCGAATTCTAATTTACAAATACATGCCTAATGGAAACTTACATGAGTGGCTGCATTCAACCGACGACAAGGCAAGACTCTTGGACTTTCCTCTAAGGGTTAAAATTGTTTTAGGTGTCGCGAAAGCCCTGACTTGGCTTCATGATGGTGGAAATTTCCATGTTGTGCATAGTAACATAAGCACACAATGTATCTTGCTCGATGAAAATTTCGATCCTAAGTTATCCAATTTTTGGGAGGCAACACTTGCAAAAACAAATGACAGAGATTCAAACTTGAGTCTATTTCCAATAGTCGAGTGTTTAGACTTTACAACATACAAAAAAGATGTTTATCGATTTGGGGTTGTGCTTCTCGAGCTTTTAACGAGGAAAGAATCTTACATATTGAGCTGCTCGAGTCAAAATTTGTCGAGCAGCTCTTTTGCCAGTCCTCTTGATGTGGATAAACTACTGCTAGGCCAAGGATATGATAATATGGTAATGCAACTACTTGAACTTGCAAGTGATTGCATGAAATTTATTCCGGATCAAAGGCCAACGATGCAAGAAGTGTATCAGACTGTTTCTGAGATTGCTAGAGTCCATGACCAAACAGGGGACTCTGAAATACAATTGCACTTGGACTAGAAGCAGGGGCGGAGCCACTAAAGGGACGTGTAGCTTTGGCTCAAACCATGTATTTG</w:t>
      </w:r>
    </w:p>
    <w:p w:rsidR="00892539" w:rsidRDefault="00892539" w:rsidP="00892539">
      <w:r>
        <w:t>&gt;M6-PGSC0003DMG400027499 M6 LRR-RLK</w:t>
      </w:r>
    </w:p>
    <w:p w:rsidR="00892539" w:rsidRDefault="00892539" w:rsidP="00892539">
      <w:r>
        <w:t>GTGACAGTATTCTTTAAAAGTGCATGCAGCTTCTTCAACCCCAAGCATTTCTTGAAGTTTACAGCTTTAATTCCTGAAAAAAACCAGAAAAAAGTTGCATTTTCCATGGGAATGGCAAAAACAGTGCAGGGCTCATGTTGGCTTCTTGTATTCATGGTGTTTCTTCTGTTTAATTTATCAGATGAGTTCTTAGAACCTTCACAATCTGAAGCTATAGTGAAAATCAAGCAGCTTTTGAACTTCCCTCAAGATTTGAGTAGTTGGAGTGACAATACAGACTTTTGCAATAGTGAGCCAAACACTGCCTTAACACTCATGTGTTATGAAGATAACATAACACAGCTTCATATTTCTGGCTATAACTGGTTTCCTAATTTGCCTCAGGGGTTTTCTACAGATACCCTTTTCTCTAATCTTGCTCTTTTGCCTAATTTAAAGGTACTTTCTTTGGTTTCTTTAGGTTTGAGAGGAACTTTACCTAAAAAGATTGGATTTTTATCTTCTTTGGAGATTATTAATATCAGTTCAAACTTCTTTTATGGTGAGATTCCAGGAGAGATTTCATATTTGAAGAGTCTTCAGACACTTATATTGGATGATAATAAGTTTACAGGTCAAGTTCCTGAAGGGGTTGGTTTACTTCATTCTTTGTCTGTTTTGAGTTTCAAGAACAATTCATTTTCAGGTTCATTGCCTAATTCTTTGTCAAATTTACAAACCCTAAGAATCCTTTCTATTTCTGGTAATAATTTTTCTGGGGTTGTTCCAAACCTTCATAATCTGTCAAATCTTCAAGTTCTTGATTTGGAAAGTAACAATCTTGGACCTAATTTCCCTAATATTCCAACCAAGTTGGTATCTTTGGTACTTAGGAAGAACAAGTTCAGTTTAGGGGTACCAAAAGAACTGAGTTCATGTTATCAGTTGAAGAAACTGGACATTTCTTCCAATGAGCTTGTTGGACCCTTTTCACCAACAGTTTTATCATTGCCATCACTCAGCTATTTGGATATTTCTGGAAATAAACTAACTGGGAAGCTTCTAAAGAATGTGACATGTAGTCAAGACCTTTCATTTGTGAATTTATCATCAAATTACTTGACAGGGGAGTTGCCTGATTGCTTGAAACCTAGTTCTAGTTCCAAGATTGTATTGTTTTCTGGGAATTGTCTGTCGAATAAAGAGCAATGGCAGCATCCTTATTCATTTTGCCATAATGAAGCTTTGGCTGTTAGTATTGAGCCTCATAAGGGAAAGGTTAAAGGGGGAAATGGTAAAGCTGTTCTTGCATCAAGTATGATAGGAGGTTTTGTTGGAGTAGTAGCCATTGTCGGTTTGGCTTTTGTGGTTGTTAGAAGAGAGTATGCCAAGCAGAAAGCTTGCCAAGCCCCTCAAACAAGATTGATACTTGAAAAGGTCTCTCCTGCTCACACTCTTAAGCTGCTTAATGATGCAAGTAAGCTCTCTCTTTCTCTCACACAAACATATTATGTTAATGATTTCAACTTATGAAACTTTTTAGGTCCTGATAATTGTAAATCTAATGTTCTGTAAGGTCTGTGTACACTCTACCTTCCCCTAATCCCGCCGGTGGGATTACACTGAGTATGTTGTTGTTGTTGTTATCATTGTACTTGAAAAGTCTATGTAAACATTTGAATTTAAGCATTATTCCACAAAAGGAGTTTTCTTTATATATAGAATGAAAATATCAATTTGCTTCAGGAAATTGTCCAATACTGTGTTATTGGAATAAACTCTGCTCTTGTCTAAATTTCAAGATGTATCTTGATCTTTGATTCTTGATAGGGTATCTTTCTGAAACGAGGAAGTTGGGATTGCTTGGGGCCCCTCCTTATCGAACGTTTGTCTTGGATGAGCTTCGAGAGGCCACTAATAACTTTGATATATCAAATCTAATCGGTGCAAGCTCCAGTGGGCAGGTATGGATTTCCTTACTAAATACTGTAAGACTGTTTGAACAATGTTAGTCCACATGGACTGTTTTGTAGTTCATTCCTCAATTCTCTTGCATCTATGGTGAATGCTGATTGTGCTTTTATATATTTTGAACAATAGATTTACAAAGGGCGTCTCACAGATGGCACTGTGGTTGCTATAAAAAGCATAAAAATGAGGAAGAGGCATAGTGTCCAGTCCTACACTCACCAACTCGGGCGTATTTCAAAGATCAGATACTGCCATTTAGTTAGTACTATTGGACACTGCTTTGAGTGCTACCAAGATGACTCAAGTGTTAGCCGAATATGTTTAGTCTTTGAATTCGTGCCAAATGTGACGCTGCGGGGGG</w:t>
      </w:r>
      <w:r>
        <w:lastRenderedPageBreak/>
        <w:t>TCATATCAGGTATATAGTCTAGATAACTTCATCTGCTTCGCGAGTTATCATTTGGCACAACAACTGCAACAGTTTATAATTGAGCATTTAATTTACTTATTTGACTATTTCTACCATTTTACATAAATTATACTAAGTCTAAGTAATTGACTTCTTGGTATGTAGACGTTATAGAAAACAAGCATCTTTGCAACAATCTGTTCCATGTTGTTTTGATATATATTACTAGATTGTCCTCAATCACGACAAGTACCTACTACATTGTACTTCTTGTCAAAAGTGCTGATGAATTTTAAGGAGACATGAAATGCTTTTAATTACTTTCTCCTAGATTATGCAACGCGTTGTTTCTTCTTTGCCCGATGCTTAAATGTACAGGTGTTTATTGTCTTTAAGACAGTTGTTCTGAATTCTTTGCAAATGCTCGGTTTTGTAGAAGCAAATTCAGCTCAAAAGTTTACATGGACGCAACGGATGTCAGCTGCAATAGGGATAGCAAAGGGAATTCAGTTCCTTCATACTGGAATAGTGCCAGGGATATTCTCCAATCAATTGAAGATTACAGATGTATTACTGGATCAGAATTTCCACGTAAAGATTAGCAAATACAATCTGTCTTTGTTAATTGAAAATAAGAAAATGGTATGCAAACCTCTCTTCTCTACTATATTCTCTATTAATCACTCATTTCATTCTTGAACATTCACATTTCGTTATTGCAACTGTTCTTAGGATGCTGGACCGTCTTCTAGTGGATCAAAGGGAAATGATGGGCAAAGGTAAATGATCTCATCATTCTCAGCTGCTACTGCTACTGCTACATTTTCGGTCTTCATTACTCCACTTTTATGGTTCGATTTCAGAAGCACCTATTGGAAACTAATCTTTTTATACTTCTAAATGCAAATTGGTCTAAAAAGGTTTTAGAGAATCTTAAGTGTATCTCGACCAATTCTAGACAACACCTCTCCAGCCACTGCTATTGGGGGTAGGCACCGTTATAGCATCATGCCATTCATTGGTTATGATTCTTGAAGACAATATATAGAGCCATAGACTTGGACCGTCTTAGGAGATTCCGAGATAGTACTCTACCGTTTAGTAGACTATTAATGAATTCCTTCTTTTGTTAATATCTTCCTGAATGCAGGTTAAAATACGAGGAGAAAGATGATGTGTATGACTTTGGAGTAATCTTACTCGAAATCATATCGGGAAGGACAATCGATACAAAAAATGATATAGATGTTTCTAAAGACATTGTAAGAGTCACTTATGACATTTATGAGAAAATTCTTTCAAGTCATCAAGTTGAAGAACTATTTTGTTAAAACTTTTTCTTGTTGTTCTTATTGCAGCTAATAGTTAGCTTAACAGCTGACGAAATAGGTCGGAGGAACATCATTGATCCAGCTGTTCGGAAGGAATGCTCAGATAGTTCTCTTAGAACATTAATGGAACTATGCATAAAATGTCTTTCAGATGAACCATCGCAACGTCCTTCTGTAGAAGACTTGATATGGAACTTGCAGTTTGCAGCTCAGGTCCAAGACCCTTGGAATAGAGACACTTATGGCAACCAAGAGTCCCCTGGTCATGTGTAAGAACTTGTGCAAATATCCAATGATCAATGGACCTTTTCTTGTACAAAATGTAACATTATACCACTAGGATAGTAGTTTCAATTATTTAGTAGTCTCTATTGCAACACTTTTGGCTATATGAGGTTTCAGTACTCTTTTGAGGTTAACTCTACATTTTAGCCAAATTTTTTAAGCAAATGGCTATTTCTTGCACTTTTTTTTTTAACGAGCCTAAAATTTAAAAGGTGGGCCTTGCACCGACCATCCAATGGACCATGGACTAAACGGCACCCAAAAATG</w:t>
      </w:r>
    </w:p>
    <w:p w:rsidR="00892539" w:rsidRDefault="00892539" w:rsidP="00892539">
      <w:r>
        <w:t>&gt;M6-PGSC0003DMG400027536 M6 LRR-RLK</w:t>
      </w:r>
    </w:p>
    <w:p w:rsidR="00892539" w:rsidRDefault="00892539" w:rsidP="00892539">
      <w:r>
        <w:t>CTCTGCGCACACACAACTCAGTAGAGAGAGAAAGAGAAGCAGTACAAAAATGTGAAAAGTTGTAGCAGATAAAAAAAAAAAGGGGTTCATCAGAAGAAGGAGAAGAACTAAACTGAACTGAGAAATACAAAAAAGGTTTGTTCAGTGAAGAGTAAAAGGGGTAGCAAAATCTTGGAAATTAAGTGTAAAAATTTGATCTTTTTTTGTTGGGTTATGAGATGAGATCGATTCTTGGGTTTTGAGCTTTGTGGGTGTGTTTATCTTGGTTCATGGTAATGAGGGGTAGGGTTTTCTTGAATTTTTGGGTAAATGCTGGGTTTTTTGAGTTTGCTTTACTTGGATCTACGAGATTGTTTAGTCAGCTGGCTGCTTGATTTGTAAAAAAAAAAACAGTATTTTGATGGTGAAGGTGATGGAGAAGGATGCTGTGGTGGTGTCACTGGTGGTATGGCTAATCTTGGTTGTACATCATCTTAAGCTCATTTATGCTAATATGGAAGGTTTGTGGGTCCATCATCCTCATTTAGTTAATTTTTAGGTCTATATTTGTTGTTCTGTTTTGTGAGATGAGTTTCAAATGTCGAAACTTTTCGTACTAGAAATTAAATATTTGCTGAAAGTGAAATGAGTATGTGCAAAATTGGATTTTGAATTTGACTAATGTGTGAGTTGTTGAATTTTCCCAAAAGGGTAAGCAAGATGTGCAGTGAGCTCCCTGCATTGTTACGGTGGCAAGCAGTTTAGTTTTAATGTCAGTTAAATGTGAAAGTTTTTAGTTATCATTGCCATTCAACCTTAGTGCATTATGTTTCCTATACAAGCTTGAATAATTTGATGTGATTTAATTTGGTTGTTGCCAAAATCTTGATAAACTGTTTTTTTCAGTGAATAGATTAAATTTTTATGTGCATTTTGGTGGATTAAATATCGTCTATGTTTTCCTAAATGGATACACGAACAGGTGATGCATTGCATAGTCTACGCGTCAATTTACAAGATCCTAACAATGTGCTACAGAGCTGGGATCCTACCCTTGTTAATCCTTGCACATGGTTTCATGTTACCTGCAACAATGACAACAGTGTTATAAGAGTGTAAGAATCTGTTGTCTGGTTTACCTCCGTTTTAATGGATTTGCAATTCCACTCTCTTGTGGTGGTGAGCAAATATAATTGCAGTTTGTGCTTCCATAACACTTGTTATATGATCAACCTT</w:t>
      </w:r>
      <w:r>
        <w:lastRenderedPageBreak/>
        <w:t>TCCAGTGATTTAGGAAATGCTGCTTTATCTGGTCTGTTAGTCCCACAGCTTGGCCTTTTGAAGAATTTGCAGTACTTGTAAGTCTCACTTCATGAACTATGTTTGGAATTATTTTATGAATTTAGACTTGGAAAACTGGCATTAAGTGTATTGGTTTTTCCAGATGTTGAAGATTTTTCATATTACCTCTAGAATTTGCTGCATGGAAATACCATAGATGGCTTGCATATTAACTTTTGCATAAAACAAAGCTGTTGTAAGTGGCAAAAGCGAGCAGAGAACACTTTCTCCTCTCCATCTCTTGTTTCACTTGGTGTTGTAGTCTATTGCATAGTTGTTAATGTGTTCCCTGAACAACACAAATTTGAATGTATACTTCATAAAAAAAAGATTTAAATTTGTGTTTCACAATACATACTAGTAAATTAAGGAACTCGGATACTTGGATGAGACTAGCAGTGAATTAACTTATGTGGCAAAGTAGTGTCTGTAATTGTTTGTGAAAACATTGTAGTTGAACTTAAATTTCTGTCATACACTCCCCTATCAAAAGATAAGCATAGATTCTAAATATCATTACATTAGCCAGTACCCTAAGCACTCTTTTTTTTCTTTTTGGTTTCCCACCCGGTGTCCAGTACCCACATTGGAGCCCGACTAAATGTGGATTTGTGTTGGGAAGTCCCACATTGGGGGGTAAAGCGCTCCCTAACAAAGGCGACTCCGTATCCTAGAGGGCTCGAACCCGAGACTTCTTGGTTAAGGATGAAGGAGTACTTACCACTCCACCACAACCCTTGTTGGTACCCTAAGCACTCTTAATTTGGAATAACAAACTTCAACTCATATCAAATCCTTTATTCCCTCTTTCCTTGTCCCAGGTAGCGTCTAATCATGATTTAGGATTATGGAATAGGATAAAGCAAACAAGAGAAACAAGTCCATTGTAAAAGTAAAGCAAAATCTAGACTTAGAAAGAGGAAATATGGCTTGAGGGTAGGTTGATATCTTGGAGGAGAAGATCTGAAGTTTTGTGGTCATATAACAGATGCTATTCTGGTTTTCACCAAGAGTTTGAATCATGATTCAATTAAGCATAGATTTTGTACATGTGTTAAGCTTAGTTTGGAGTTTGATAATATACCGTTCACTTAAATTGTCAACGTGCTATAGTCATATTCTGTCTCAAACTCGCTTTCATAGTTCTTATTGTAACCCATGCTCTTTTGAAGATGCAACTGTATGGAAGTTCACAGAGACAGTAAGTGCATGTGCACCTGGTGAAGCTGGGCATTACATGATGTATACCCATGCATCAGACAATGTTTTAATGATGGGCATAATTATTACCTAGTGACTGCTTCATTCTGCTCACACATTCATATATTCCTATGGATGCCTAGATTTTCTGGAGGCTTGTGTAGTATGTGTGCTAAGTATTTTCCAAGTGTATGCAAGTGACAATCACATCAAGAATGAAACAATATAAAAAGAACATCAAGAATGCTGATGGAATTTAACGATCACTGGGCATACACACTGTTTAGATGAAGTTCGAAATTAACATAATGACAAACGTTAAATTTTTATTGATGAGCTATAAAGATTGTATGAAATGTTTGATGAGCTGATCCTTTGCAGCACATGGGATGACAGATTTTTATCTAGCAAAATGCTTGTAACCAAATATAAGAAAATTCCTCCATGACATAAACATTGGTAACTAGTTATAATTGTTAGCTTGGAACTCCCAGACCTTTCTCATTTGTTGACATTTAACTGTTGCTTGATGCCAGTTTTGATGAATGTGTGAACTTTGCTTCATTATCTTTGTTGCCCCATTATCCTAGGGATGTCATTGGTATGATATATTGAATTGATTCATTCTCTGGTTTTCTTGTCACAGGGAGCTTTACAGTAATAACATAAGTGGTCTAATACCTAGTGATCTTGGGAATTTGACTAATTTGGTCAGCTTGGATCTCTACTTGAACAACTTCGTTGGTCCCATCCCAGATTCCTTGGGCAAACTGTCGAAATTGAGATTCCTGTATGTATTTTTATTCTATATTAGATTTATGTGGATATTGTGATGCCAAATGTGTATGTCATCAACCAAGATGGACCTTCTTTTGCCGGCATGTTGAGAAAGGAAAGGAAGCCTGAATTCTTTTCTAGGTTTCACATAAGATTACCTCTATTAGTATTAGGTTTCACACTAAGTTTTGATGGTAGAAAGGTATTTGAGGACTTTATGGGTCTGATATCATTTATAAAACAGATCTTACATATAAGTCTTTTTATTTTCTCCCTTTGTTCTAATCCTTATATAAAGGAAAAGAATAGAAGCCTATGCTTTGTCTGATATTTGGCCCTGATATTGTAAAATTAATCAGAGTTTAGTAATTGGTGTTTTATTTTTCTCCCATTGTTGGGATCCTTTTCTAGAAGAGAAAAGAAGTTACGAATCCCATGCTTCATCTTGCATTTTTCACTTCTGAAGTTTCTCTTGCTTAATGCTCCACAAACTTCTTTCTTTTGGCTTGACTGTCTAAGAAGTGTACCAAATAGGTTCTATTATGCAGAATCAGCATGAAGCCTCATTAACTGCATCTTGGGACTTACTATAGAACTATTGCAGTACTGCCAATGTTGACTGACATGATTTAGTCCAAAAAGTGTTTCAAGTTTCTGTTTGTCAGGGGGGAAATGTTTTGAGGCTGTTTATTGTTGTTCTGAACTGACAACTTCATTTCCAGCTGAAGTGCCGGTTCTGGCTTGAAGTTCGAATATGTTTTACATCCACATATAAATAATTTATTAAGATGATTCTCCTTGTCAATAAATAAATAAATTAAGATGATTCAATTAGTAACCTTTTCTTCTGTTTTATTCTCCAATTATTACTTTTACCAAAAGTGAAGCTCATTCCTGTACACCTTTGTGATTTTTTTGCAAGGATAGTCGGCTCAACAATAATAGCTTGACTGGTAACATCCCTATGTCACTGACTAATATCTCATCACTACAAGTGTTGTAAGTACACTAGTTATTTTGTGACTTAACTTAGATAATTCTTTCTGTCTTCCATATCTTTTCATTCATTTCCTTTTCCTTCTAGTGCATATACAGATATACTCATACTCAATTCTTGTCTCATCTGTGTATAGGGATCTGTCAAACAACCGTCTCTCAGGTGTT</w:t>
      </w:r>
      <w:r>
        <w:lastRenderedPageBreak/>
        <w:t>GTTCCAGATAATGGTTCCTTTTCTCTATTCACGCCTATCAGGTATATTTCATTTAAGGTGGTGCACCATCAAACTGGCTGGTGGTTTTAGTATGCTGCTATTTGCTAATATATTTTGCTTGAATTTACAGTTTTGCGAATAATTTAGATCTTTGCGGGCCTGTAACTGGACGTCCTTGTCCGGGATCTCCTCCATTCTCCCCTCCACCTCCATTTGTTCCACCACCACCAATTTCTGCTCCAGGTGGTTCTCTAAATTGGTGTGGATAAATTGTTTTCCTTTTTTTTTTTGCTTGTTTGAGTTTGGTGATTTTTGTTGGTCCATCCATCTTGCCTCTCTTAGTTTTTCCTAACCTAAGTGAGAATTTGTGCTATAGAAGTACTGACAAGAAAGGGGCAGAAGAGGAAAGCCCATCTTAGCTAGTCAGGCATTTTGGTTAAGTAGTTCTTATGGGAAACTGGTATGCACGAGACTACATTTAGTCTTTAAGCATTCTGGTCTTTATACAAATTTAATTCAGCATTGTGGAGATCTTTTCTTTGGTCCCCTTGTAAATTATTATCTGTGGTATTTGAAGTTGAGTATGTCTGAAATTAATCATATTTATGCCAGAACTTGTGAAGATTTTCTTTGCTTTGTAAAAACTGTCCTGGAAATTAGATCTGAATGATAGATACAAATTTGTGTACTTCTTTCTTTTTGAAGTGATTTAAATAATGAAGGGCCAAAATTGTGTTAAATATAGTCTGGATCATATGAAGGAAATTAATCAAATTTATGGTAACTTCAGGAGGAAATGGTGCAACTGGAGCAATTGCTGGAGGTGTAGCTGCTGGTGCTGCTCTACTATTTGCTGCTCCTGCCATTGCATTTGCCTGGTGGCGCCGTAGAAAGCCACAAGAATATTTCTTTGACGTACCAGGTTAGCAGTATTCACAAATCACAATACCCAACCATAAGTCCATAACTCCTACTTACTCCCTCGCGTGTTTGTGGTTTCTCTTGCATGTTTATTTTTTGGCTCCATAATTACCGTTTTTGCTTAAACTTATTGCAGCTGAAGAAGATCCTGAAGTTCACTTAGGTCAACTGAAAAGGTTCTCCCTCCGAGAGCTACAAGTTGCAACCGACAGTTTTAGCAATAAAAATATTCTGGGTCGAGGTGGATTTGGTAAGGTATACAAAGGACGCTTAGCAGATGGATCATTGGTGGCTGTTAAGCGGCTTAAGGAGGAGCGTACTCCTGGAGGGGAGTTGCAATTTCAAACAGAAGTTGAGATGATTAGCATGGCAGTGCATAGGAATCTTCTACGATTGCGTGGTTTCTGTATGACACCAACTGAAAGACTGCTTGTCTACCCCTACATGGCGAATGGAAGTGTTGCATCATGCCTTAGAGGTGACGCCTTCTGAAATCTATCACTCCGTAACATATTTGGATGCTCTCACCTTTAATTTAGAGGGTATTATTACATAATGCAAGAACTTCTTTCGCTGGTTAACGTTCTATCTGGCATAACATACTCTTTATAATAAAACATATTCTTGTATGTTATTCCTGTAACTTGGTAAAAGGTAGAAATATAATTTATTTTGTATTCTCTTGACAAATTAATTTATTTTATCAGAACGACCGCCTTCTGAACCGCCACTTGATTGGCCAACGCGAAAGCGCATTGCTTTGGGGTCTGCCAGGGGATTATCGTATTTGCATGATCATTGTGACCCTAAGATTATCCATCGTGATGTGAAGGCTGCAAATATATTGCTAGATGAAGAATTTGAGGCTGTTGTTGGAGACTTTGGTTTGGCTAAACTTATGGACTACAAGGATACACATGTTACAACTGCTGTGCGTGGTACAATTGGGCATATAGCTCCAGAATACCTGTCCACAGGGAAGTCTTCAGAAAAGACTGATGTTTTTGGGTATGGGATCATGCTTCTGGAGCTAATCACCGGCCAACGTGCTTTTGATCTTGCTCGGCTTGCAAATGATGATGATGTCATGTTGCTTGACTGGGTATGTTGTCATCCTGCTTTACATGTAACATTACACGAGTACCATAATGTGCTCATTTTTTAATCTGTGCATCACAACACTAGCTGACTAATAAGTGTTTCTGCCTTTAGCAGGAATCTTTATGTCTATGTCTGAACTTGTTGTGGTTCTTGTTTCAGGTGAAAGGACTCCTCAAAGAGAAGAAATTGGAAATGCTGGTTGACCCTGATCTTCAGAACAAGTATGTGGAGGCTGAGGTGGAGCAACTGATCCAAGTAGCATTGCTTTGTACACAAAGCAACCCAATGGATCGGCCTAAGATGTCGGAAGTGGTGAGAATGCTTGAAGGTGATGGTTTGGCTGAAAGATGGGATGAGTGGCAGAAGGTAGAAGTTCTCCGGCAGGAAGTGGAACTTGCACCACATCCTGGTTCTGATTGGCTTGTTGACTCAACAGAGAATTTACACGCAGTTGAATTATCGGGTCCAAGGTGACCGACCTCGTACTACCCCAAGTAAAGAAAATCAAATCATTAGGAACTCTTTATTTTTGTTGACCTTGTGAAAGTTTTTCTTTGTGAAATTTAATGAAAATCTCCAGTTGTAAGCCCATGAAGTGTCTGTTACATTGTGCATACAAATTTGTACTGACAGGAAATTCCAAATCCATTCCCTGACAAGTTGGCACATAGGCGTAGTAGTTAAGTGCTTTAAAATTGTCCAACACAGTAAACTACTGTCAAGCAGGCTCTTGTTTTCAGTGTCATTGAAAATGCTATCAATTTGACAAGGTTATTTACAAGATTTTGGATTTTACAATCAAAGAATAGTGCTTAACATTCTCTTACGGTTTTTATCATAATCTCGTGCTACAAGATAATGGCAAATATTTCATCAATAGGCCACTTGCAGAGTTTGTTTTGCCGCTCTATGCCCAAATTTTGGGCTCTTTCTGACAATTCAGATTAGTACCAGATGCTCTGATACAAGTACAAGATCTGCTCAGTGATACTTTCGATCATTTCTGTCATTACTTTTTACTCCAAAGAAAATTTCTTACATGCAAATTTTTTGAACTGCATACTCTTCAACATACAAGGATCCATCGAATGTACTACAGACCAAAGGGCAATAGAATAAACAGAAGAATCTCAAAACTCACAATCAACAAACAAACCAGA</w:t>
      </w:r>
      <w:r>
        <w:lastRenderedPageBreak/>
        <w:t>GCCTGCAGAAGGTAGAGAAATACACTTCACTTATCATGGCTGGACCTGATATTATCTTTGAATGACTGTGAACGAGAACCAGGATTAGAGCCATTTGTTGCATTAAACAGGTTTGGATATGAATAATATGTTTCATCGTCCATGGAAGGCAATCTCTGTGGTTGGTGAAGACCCTGACCAGGATGATGAATATGGGAGATGGGAGACTCAACACCCACTGTTGAATCATCGTATGAAGGAATATTCGACACCTGATGTTCCAATGGACTGCCATGAAGTGGGCTGGGGATACCATCAGAGTTTGACGATTGGCGTTGGAGGTCTAAGTGAGGCTTTTCTAGGATGTGAGATTCTTGTTTCTCAGCATAAAAGGGGTTCTCACTGGGGCTTACAGGCACCTCTTCGCTCCTTTTCCTGGTAAGCTCGCTGATTCTAACCTGAGCAAGGCTAGCTGCTGAGCGAGCAGCAGCAGCTGCACGTTCGGCTGAATCAGCAGCTGCTTGGGCAGCAGCCAATACATCTTGCAAATCTACATCAGTCTCAACTTTGGTCTTTGTAGTAGAGGGTGGTTGAGTACTTTGGGTTGTGGTTCTTTCTGTTGAGGAGAATGGAGGTGATTTTGGTGGGGGAACCATGAATGGCAAAAACTGTTTCTCTTCTTCCGGTGCAGATAAACTATCAGCTGATCCAAAATCTTTTGAAACTACCTTCTCTTGCAAAAGTTCATCTCGCTCCATATCTTGTTTGTGAGTTTTGAGCTCACCGTCTTCAGAAGGCTTAGCTACCTCCTCATCGGAGTCAGATAGTGCAGAGGCTGGGAAAGGAAGCATTTCAGGGGCAGAAACTCCACCGGTGCTAGGTCGTAGTGGCTGCTTAGGGACTTCTGGAAAATCTAAGTCAAAATCAGCCTCAGATTCCGTTTGTTTATCAAAGACTTGATCTGATGCAGAGTGCTGCACCTCATCCAACCTTTCTTTGGGAAGTGGCACCTTAGCCCCACTGACAAATTGTGTGGGCCCATTCTGCAAAGCAAAGGGAAGAAATCATGATGATTGAAAAGAGGACAAAATCAAAGCCAGTACAGACTGAAATATACCAGCAAGTCCTCATGTGACTTCAACAGCTCAGTTTCAGAAGCACTTGGATCCCAATCTAGCTGATGCTCCTCCGCAATTTCCTTTAGCAGCTTCATTTTCACATCAGGAGCAGGAGCTCGAATAGACAGCAACTCTATCAACTGTCAGAGACAAGAAAAAAGAGAGAAAAATCAGAAACAAGAAACAGTTCCTCTTTCTCGTTTAGCTATGGCATAAAGGAGATCTAAGGTAACCTGGCGATTGACTCCGCATTCTGGCATGAGCTCTGTAGCAGCAGCAATGAATTCCTTCCCATATTTACCAGCAAACATCATCTGAACCTGCAGCAATTCCGGAAGATCTGCACATCTTGGTGCAGCAAAACAAACACTTGAAATAGCTTCTTTCAGATCTAGAGGGCATTCCCTGGACATTATAGAGTTTGGGGGTTCAGCTCTTTCCAATTATTCAAGTTAAGAAAATTATCAACAAAATTCAACTAGAAGTCTAGAATATTAAGACTTGGAAAGAAAACCTCCACATTGCAGGACAGTCAAGTTCAAGAGTATCAGTTTGCTTTAAAACAAATATCGAAGATGAAGCGCTTTGGGTCCATTTTGGAACTAGAGATCCACATTTATGGTCTCATGTAGATGATCAAATTATTTTAAGGTTTCACACTCCCATAACACAAGCAAGAATGTATTGTTCATTCTATGCCCTAGATACTTCTCGGTCATATAAGCAGAAAGTTAAACGTAGTTAATCCTTGTTTGGCTAAAATTGACTTTATGCAAAAGGATCAAACATGCTGCTGCTCGGATACATGCACATACTTCCATTTAATCGACCTACAACTTAGACATTTCAAAGTTGGTAACTTTTTTTCAGAATACATGAAATTTAGCAAATTAAAGTACTGTGATTCATTAATTGAACTAGAGTCGCTCCATGAAAAAGTATCCATATCTAGTGCAGATAATTCTCGCAAAACAACAGCTAGGGTGGAGTATAGTAGATCTGAAAGTTTGGTATTGAAGGAGATATGGAACTAAATGTTAACAGCAGCATAGACAGCAAAGGCTAGAGGCAAGCAAGGAAGACAGAGAGGAACATTTGGGACCCGTTTGGCCATAGATTTCCCAAGTAATATTTGGGGGGAAATTTGGCAAATAGTGTTTGTCCATACAATTTGCCATTATTTGGCAAATATCCCAAATTCCCAAATACTAGTTTTTTATAGTATTTGAGCCAAATCTCATTATTTGGGATCTTTTAAAAATTGAAATTTTATACCAAACTTTTATCCTTTACAAAAACTCCCTCTATAGTAGTTGTTTGCGTTGTATTACATAATTTTTTACGTGAACACCAAAGTAGTGATGAAATATTCAGTGAATATGAAAGTGATGAACAATCGGTCCAGGGTACCAAGTCATGTGCTTTGTCCACTTCATGATGTATAGAATGATGCTTGTTGCACTCGCTCCACACACCACATTGCTCCAGTTTCATGGACACTACTTGTTATTCGTTGCAACGAAGATCCAACTAACTTGTAATACAAACTTATGGTTAGTTTTGATAGTTTTTAAAACTTATGGTTA</w:t>
      </w:r>
    </w:p>
    <w:p w:rsidR="00892539" w:rsidRDefault="00892539" w:rsidP="00892539">
      <w:r>
        <w:t>&gt;M6-PGSC0003DMG400027555 M6 LRR-RLK</w:t>
      </w:r>
    </w:p>
    <w:p w:rsidR="00892539" w:rsidRDefault="00892539" w:rsidP="00892539">
      <w:r>
        <w:t>CAGCTGAAGAAGATCCTGAAGTTCACTTAGGTCAACTGAAAAGGTTCTCCCTCCGAGAGCTACAAGTTGCAACCGACAGTTTTAGCAATAAAAATATTCTGGGTCGAGGTGGATTTGGTAAGGTATACAAAGGACGCTTAGCAGATGGATCATTGGTGGCTGTTAAGCGGCTTAAGGAGGAGCGTACTCCTGGAGGGGAGTTGCAATTTCAAACAGAAGTTGAGATGATTAGCATGGCAGTGCATAGGAATCTTCTACGATTGCGTGGTTTCTGTATGACACCAACTGAAAGACTGCTTGTCTACCCCTACATGGCGAATGGAAGTGTTGCATCATGCCTTAGAGGTGACGCCTTCTGAAATCTATCACTCCGTAACATATTTGGATGCTCTCACCTTTAA</w:t>
      </w:r>
      <w:r>
        <w:lastRenderedPageBreak/>
        <w:t>TTTAGAGGGTATTATTACATAATGCAAGAACTTCTTTCGCTGGTTAACGTTCTATCTGGCATAACATACTCTTTATAATAAAACATATTCTTGTATGTTATTCCTGTAACTTGGTAAAAGGTAGAAATATAATTTATTTTGTATTCTCTTGACAAATTAATTTATTTTATCAGAACGACCGCCTTCTGAACCGCCACTTGATTGGCCAACGCGAAAGCGCATTGCTTTGGGGTCTGCCAGGGGATTATCGTATTTGCATGATCATTGTGACCCTAAGATTATCCATCGTGATGTGAAGGCTGCAAATATATTGCTAGATGAAGAATTTGAGGCTGTTGTTGGAGACTTTGGTTTGGCTAAACTTATGGACTACAAGGATACACATGTTACAACTGCTGTGCGTGGTACAATTGGGCATATAGCTCCAGAATACCTGTCCACAGGGAAGTCTTCAGAAAAGACTGATGTTTTTGGGTATGGGATCATGCTTCTGGAGCTAATCACCGGCCAACGTGCTTTTGATCTTGCTCGGCTTGCAAATGATGATGATGTCATGTTGCTTGACTGGGTATGTTGTCATCCTGCTTTACATGTAACATTACACGAGTACCATAATGTGCTCATTTTTTAATCTGTGCATCACAACACTAGCTGACTAATAAGTGTTTCTGCCTTTAGCAGGAATCTTTATGTCTATGTCTGAACTTGTTGTGGTTCTTGTTTCAGGTGAAAGGACTCCTCAAAGAGAAGAAATTGGAAATGCTGGTTGACCCTGATCTTCAGAACAAGTATGTGGAGGCTGAGGTGGAGCAACTGATCCAAGTAGCATTGCTTTGTACACAAAGCAACCCAATGGATCGGCCTAAGATGTCGGAAGTGGTGAGAATGCTTGAAGGTGATGGTTTGGCTGAAAGATGGGATGAGTGGCAGAAGGTAGAAGTTCTCCGGCAGGAAGTGGAACTTGCACCACATCCTGGTTCTGATTGGCTTGTTGACTCAACAGAGAATTTACACGCAGTTGAATTATCGGGTCCAAGGTGACCGACCTCGTACTACCCCAAGTAAAGAAAATCAAATCATTAGGAACTCTTTATTTTTGTTGACCTTGTGAAAGTTTTTCTTTGTGAAATTTAATGAAAATCTCCAGTTGTAAGCCCATGAAGTGTCTGTTACATTGTGCATACAAATTTGTACTGACAGGAAATTCCAAATCCATTCCCTGACAAGTTGGCACATAGGCGTAGTAGTTAAGTGCTTTAAAATTGTCCAACACAGTAAACTACTGTCAAGCAGGCTCTTGTTTTCAGTGTCATTGAAAATGCTATCAATTTGACAAGGTTATTTACAAGATTTTGGATTTTACAATCAAAGAATAGTGCTTAACATTCTCTTACGGTTTTTATCATAATCTCGTGCTACAAGATAATGGCAAATATTTCATCAATAGGCCACTTGCAGAGTTTGTTTTGCCGCTCTATGCCCAAATTTTGGGCTCTTTCTGACAATTCAGATTAGTACCAGATGCTCTGATACAAGTACAAGATCTGCTCAGTGATACTTTCGATCATTTCTGTCATTACTTTTTACTCCAAAGAAAATTTCTTACATGCAAATTTTTTGAACTGCATACTCTTCAACATACAAGGATCCATCGAATGTACTACAGACCAAAGGGCAATAGAATAAACAGAAGAATCTCAAAACTCACAATCAACAAACAAACCAGAGCCTGCAGAAGGTAGAGAAATACACTTCACTTATCATGGCTGGACCTGATATTATCTTTGAATGACTGTGAACGAGAACCAGGATTAGAGCCATTTGTTGCATTAAACAGGTTTGGATATGAATAATATGTTTCATCGTCCATGGAAGGCAATCTCTGTGGTTGGTGAAGACCCTGACCAGGATGATGAATATGGGAGATGGGAGACTCAACACCCACTGTTGAATCATCGTATGAAGGAATATTCGACACCTGATGTTCCAATGGACTGCCATGAAGTGGGCTGGGGATACCATCAGAGTTTGACGATTGGCGTTGGAGGTCTAAGTGAGGCTTTTCTAGGATGTGAGATTCTTGTTTCTCAGCATAAAAGGGGTTCTCACTGGGGCTTACAGGCACCTCTTCGCTCCTTTTCCTGGTAAGCTCGCTGATTCTAACCTGAGCAAGGCTAGCTGCTGAGCGAGCAGCAGCAGCTGCACGTTCGGCTGAATCAGCAGCTGCTTGGGCAGCAGCCAATACATCTTGCAAATCTACATCAGTCTCAACTTTGGTCTTTGTAGTAGAGGGTGGTTGAGTACTTTGGGTTGTGGTTCTTTCTGTTGAGGAGAATGGAGGTGATTTTGGTGGGGGAACCATGAATGGCAAAAACTGTTTCTCTTCTTCCGGTGCAGATAAACTATCAGCTGATCCAAAATCTTTTGAAACTACCTTCTCTTGCAAAAGTTCATCTCGCTCCATATCTTGTTTGTGAGTTTTGAGCTCACCGTCTTCAGAAGGCTTAGCTACCTCCTCATCGGAGTCAGATAGTGCAGAGGCTGGGAAAGGAAGCATTTCAGGGGCAGAAACTCCACCGGTGCTAGGTCGTAGTGGCTGCTTAGGGACTTCTGGAAAATCTAAGTCAAAATCAGCCTCAGATTCCGTTTGTTTATCAAAGACTTGATCTGATGCAGAGTGCTGCACCTCATCCAACCTTTCTTTGGGAAGTGGCACCTTAGCCCCACTGACAAATTGTGTGGGCCCATTCTGCAAAGCAAAGGGAAGAAATCATGATGATTGAAAAGAGGACAAAATCAAAGCCAGTACAGACTGAAATATACCAGCAAGTCCTCATGTGACTTCAACAGCTCAGTTTCAGAAGCACTTGGATCCCAATCTAGCTGATGCTCCTCCGCAATTTCCTTTAGCAGCTTCATTTTCACATCAGGAGCAGGAGCTCGAATAGACAGCAACTCTATCAACTGTCAGAGACAAGAAAAAAGAGAGAAAAATCAGAAACAAGAAACAGTTCCTCTTTCTCGTTTAGCTATGGCATAAAGGAGATCTAAGGTAACCTGGCGATTGACTCCGCATTCTGGCATGAGCTCTGTAGCAGCAGCAATGAATTCCTTCCCATATTTACCAGCAAACATCATCTGAACCTGCAGCAATTCCGGAAGATCT</w:t>
      </w:r>
      <w:r>
        <w:lastRenderedPageBreak/>
        <w:t>GCACATCTTGGTGCAGCAAAACAAACACTTGAAATAGCTTCTTTCAGATCTAGAGGGCATTCCCTGGACATTATAGAGTTTGGGGGTTCAGCTCTTTCCAATTATTCAAGTTAAGAAAATTATCAACAAAATTCAACTAGAAGTCTAGAATATTAAGACTTGGAAAGAAAACCTCCACATTGCAGGACAGTCAAGTTCAAGAGTATCAGTTTGCTTTAAAACAAATATCGAAGATGAAGCGCTTTGGGTCCATTTTGGAACTAGAGATCCACATTTATGGTCTCATGTAGATGATCAAATTATTTTAAGGTTTCACACTCCCATAACACAAGCAAGAATGTATTGTTCATTCTATGCCCTAGATACTTCTCGGTCATATAAGCAGAAAGTTAAACGTAGTTAATCCTTGTTTGGCTAAAATTGACTTTATGCAAAAGGATCAAACATGCTGCTGCTCGGATACATGCACATACTTCCATTTAATCGACCTACAACTTAGACATTTCAAAGTTGGTAACTTTTTTTCAGAATACATGAAATTTAGCAAATTAAAGTACTGTGATTCATTAATTGAACTAGAGTCGCTCCATGAAAAAGTATCCATATCTAGTGCAGATAATTCTCGCAAAACAACAGCTAGGGTGGAGTATAGTAGATCTGAAAGTTTGGTATTGAAGGAGATATGGAACTAAATGTTAACAGCAGCATAGACAGCAAAGGCTAGAGGCAAGCAAGGAAGACAGAGAGGAACATTTGGGACCCGTTTGGCCATAGATTTCCCAAGTAATATTTGGGGGGAAATTTGGCAAATAGTGTTTGTCCATACAATTTGCCATTATTTGGCAAATATCCCAAATTCCCAAATACTAGTTTTTTATAGTATTTGAGCCAAATCTCATTATTTGGGATCTTTTAAAAATTGAAATTTTATACCAAACTTTTATCCTTTACAAAAACTCCCTCTATAGTAGTTGTTTGCGTTGTATTACATAATTTTTTACGTGAACACCAAAGTAGTGATGAAATATTCAGTGAATATGAAAGTGATGAACAATCGGTCCAGGGTACCAAGTCATGTGCTTTGTCCACTTCATGATGTATAGAATGATGCTTGTTGCACTCGCTCCACACACCACATTGCTCCAGTTTCATGGACACTACTTGTTATTCGTTGCAACGAAGATCCAACTAACTTGTAATACAAACTTATGGTTAGTTTTGATAGTTTTTAAAACTTATGGTTA</w:t>
      </w:r>
    </w:p>
    <w:p w:rsidR="00892539" w:rsidRDefault="00892539" w:rsidP="00892539">
      <w:r>
        <w:t>&gt;M6-PGSC0003DMG400027581 M6 LRR-RLK</w:t>
      </w:r>
    </w:p>
    <w:p w:rsidR="00892539" w:rsidRDefault="00892539" w:rsidP="00892539">
      <w:r>
        <w:t>ATGAAACTACAAGATTTACGTGCAACTATTGTCTTTTTTCTATCATTGCTAGCAATTCTTCCTCACATTATTGCTAATCTTGATTCAGACAAACATGCTCTACTTCAATTTGCTGCATCTGTCCCACATCTTAGAAAACTCAACTGGAACTCTGCTTTGTCAATCTGCAATTCTTGGATTGGGATCACTTGCAACAAAGATGGAACGACGCGAGTCGTTGCAATTCATCTGCCTGGTGTTGGACTTACTGGCCATATCCCAGCAAACAGCATTGGCAAACTAGATGCTCTCCAAGTCCTTAGCCTAAGAGCAAACAATCTAAATGGAAATCTTCCTTCTGATATTCTTTCAATCCCTTCTCTTCTCTCTATCTACCTTCAACATAATAACTTCTCTGGTGATATTCCTGTTTCCTTTTCATCAACACTTGGTGTAGTAGATCTCTCGTTTAACTCTTTTACCGGAGAAATTCCCCCCACGATCAAGAATTTGCCTCGATTATCCATGTTGAACCTAAAGTTCAATTCATTATCTGGATCAATTCCCAATCTTGATGTGTCAAGGTTGAGTTTTTTGAATTTGAGTTACAACATGTTAAATGGCTCAGTTCCATATTCCCTCAGGAAGTTCCCACTTTCTTCTTTTGTGGGGAACTCTAATTTATGTGGAACACCTTTGAGTAGCTGTTCTTCGAGATCTCCATCGCGTAAAGGTGACAACTTTAAGAAACTTAGTAATGAAATTATCATTGCAATTGCAGTAGGTGGTCCTTCTGTTATAATTCTCCTTGTTTTATTCATCTACTTCTGTTATTTTAACAAGAAGGTTGATAACAACACAAGCATGGTTGAAGAGAAGAATGAGAAGTTAGAAGACTTTGGAAATGGGGTTCAAGATTCTGAAAAGAACGAGTTAACGTTCTTTAAAGGGTGCTCTTATAACTTTGATCTTGAGGATCTGTTGAGTGCTTCTGCTGATTTTCTTGGTAAAGGGAGTTATGGAACTGCTTACAGAGTTTCGTTGGATGAGGTATCGATGATAGTTGTGAAAAGGCTGAAGGAAGTAAGGGTTGTTAAAAAGGAGTTTGAACAGCATATGGATATTGTTGGAAAGATTACAAGGCACCCAAATATAGTGCCATTTCTTGCTTGTTATTACTCAAAGGATGAGAAACTTCTTGTTTGTGAATACGTCCCTTATGGTAGTTTGTCATCCGCCTTATATGGTATAAGCTGCTTAACTCTTCTTAGATAAAACT</w:t>
      </w:r>
    </w:p>
    <w:p w:rsidR="00892539" w:rsidRDefault="00892539" w:rsidP="00892539">
      <w:r>
        <w:t>&gt;M6-PGSC0003DMG400027585 M6 LRR-RLK</w:t>
      </w:r>
    </w:p>
    <w:p w:rsidR="00892539" w:rsidRDefault="00892539" w:rsidP="00892539">
      <w:r>
        <w:t>GAGAGAGAAAGATAAAGTGAACGTTAATAAATGCTCCCACTGACCCGCCGTCCCCGGTAACACTTTACTTTTTTCTACTTTCTCCGGCTTATTCCTCCCTACCTCATCAACAACCTTCAACTTCACCGGCGCTTTACATTTTCCGGCGAAACCCCAAATTCACTCTCATTGTCTCCTTCTTCTTCCCTTCAGATTTCCCTTTTTCTGCTGCCAAAATTCAACTGTTTCTTCCACTCATTCATCTACATTTTCTTCTTCTCCACTTTGTTTCATTAAAAATTCACTCTTTCCGGATTTCTAGGGTTTTTTAAGAACTGGGTGTTTTTAAAAAAAAATTCTTACCCATTTTATTGGCGGTTACGTTCTTCTTGTGCTAAAGATTGTATCTTTTGCTTGTTCTTGTATATAATTATGTATACCCATTTGGGGTTGCTGATGGGATTATGAGTAACTTATATATTGCTTTGTGATTATTGAGCTGGGA</w:t>
      </w:r>
      <w:r>
        <w:lastRenderedPageBreak/>
        <w:t>GTATGGAAATGAGGAAGGTTTTTGGTATAGTAATATTTTGTATTTTAGTATCTCCTGTTTTTGTTAAAGCCTTGAACTTATCTTTTAATGATGATATACTGGGGTTGATGGTATTCAAGGCTGATGTTCAAGATCCACAAGGGAAGTTGGTGTCTTGGAATGAAGAAGATGATAGCCCCTGCGGCTGGAATGGTATCCATTGCAACCCCAGATCCAATAGGGTCTCTCAGATTGTTCTTGATGGGTTTGGGCTTTCAGGTAAGATTAGTAGAGGTCTTATGAGGTTGCAGTTTCTTCGAAAGCTTTCTCTTGCGAAGAATAATTTTACAGGGAGTATAAGTAGCAGTGTTGTTCAACTTGCTTATCTAAGGATTCTAGACTTGAGTGAGAACAACTTATTTGGGACGATTCCGGGTGATTTTTTTGAACAATGTGGGCCATTGAGATCAATTTCTTTGGCCAAGAATAAGTTTTCAGGGAAAGTTCCAGAAAGTTTGAACTCATGTGTGGCATTGGGGTCTTTAAACTTGTCCTCAAATCAGTTTTCAGGATTGTTACCTTCTGGAATTTGGTCTTTGAATGGGCTAAGGTCACTTGATCTGTCAGATAATTTGCTGGATGGTGAAATTCCAGTAGGTATTGAAGGTATGTATAATTTGAGAGCCATAAATTTGAGGAAAAATCATCTCAAAGGTGAAGTTCCTGATGGAATTGGAAGTTGTTTGCTGTTGAGGTCAATTGATTTGAGTGAAAATTCTTTCTCTGGAGAACTTCCTAAAACAATGCAGATGCTTAGTTTGTGCAATGAGTTGATTATGAAACACAATGCATTAGTTGGTAGTGTACCTGAATGGATTGGAGAAATGAAAAGCCTTGAGATGCTTGATCTTTCTGGGAACAACTTCTCTGGTCAGTTCCCGAATTCAGTTGGGAAGCTTCAATCACTGAAATTACTGAACGTGTCGCGAAATGCTATTTCTGGGGACTTTCCCAAGTCCATGAGCAGTTGTGTTAATCTTATGACACTGGATGTTAGTCACAACTCATTGACGGGTGATCTTCCTCCTTGGGTATTCAAATTAGGATTGCGACATGTTTTGTTTTCTGAGAATAAATTAAGTAGGGGCTTGAAGAATGCTATTGCTTCTTCACTGGAAAACTCTCGACAAAAGCTTCTAGTTCTCGATATCTCTTGCAATGAGTTAGCTGGTGAAATTCCATTTGCTATTGGTGATTTTAACAGCTTGCAGTCATTGAATTTATCTAGAAATTCACTTGCAGGGAACATCCCTGAGACTGTTGGCCATCTAAAGTCACTGGATGTTCTTGACTTAAGCGAGAATCAGTTAAATGGTAGTGTCCCTCTGGAGCTTGGAGGAGCCTATGCTCTCAGGGAACTGAAACTGGAGAAGAATGCCTTGACAGGAGAAATTCCTACTTCTATTGGAAACTGTTCTGCTCTTTTGTCCTTGTAAGTTCTTGTTTCTCTTTATCGTTCATTTATATCTTTCATTTGAGATAATCTCTCTGCTTGGAGGTTTTCATAAGGACAATGTAGTGGTAAGTTATTGTACAGAAGAACCTGATTGATATATAGTTTGATAATTAAGGAACTAGCATTTGCATTCTTTTTCGCAGTTTCCTCTCAGACAACGTTGTTTTGGATTGTCAAAATTCTAGTGACTAAATCAAGCACGAATCCTTATATTAGAGATTCTTTATCATGTTCTACTAATTAGTTAGTTCTAAGCTTCTAGCAATCATTTAGAGTTTCCATATTGAGTTAATCAAGTAGCTTCTAGTGCATGATTTTAGATAAAATCCTTTTTTTTTTCTAGATAAGGCAATTTCCTATACTTAATATTTTACATAAAGTATAATGTAACAACATCACATTACCTGGTTTTCGATGTTTTTATGTGACGTAGCCTGTAAATTTATTTATGAAGTAGTCTTTGAATATCAGCTTTCCTCAAAGCTTGGTTAATCGGTTTTGTTTCCATCAACTTGGCAGGTCTCTGTCACATAATGGTTTAACTGGCCCTGTACCTGCAACCCTTGCTAAACTATCTAACCTACAAAATGTTGACCTTTCCTTCAACAAATTAACCGGAATCTTACCAAAGCAGCTGGTAAATCTTGGTCACCTTGAGTTGTTCAACATCTCACACAACCAGTTAAAGGGCGAACTGCCTTCTGGTGGTTTTTTTAACACTATTTCTCCCTATTCAGTGTCAGCCAATCCATCTCTTTGTGGAGCTGCTGCTAATAGGTCTTGTCCAACTGTCCTTCCCAAGCCGATTGTTCTGAATCCCAACTCCACAGAATCTATTCCTGGTACTATCCCTCTGACTGTGGGCCACGAAAAGAAAATCCTAAGCATCTCTGCCCTCATTGCCATTAGTGCAGCTGCTATTATTGTTGTTGGTGTTATTGCCATTACTGTGCTAAATCTTCGCGTACGGTCTGCAACATCTCACTCTGCTGCTGCCCTTACATTTTCTGGTGGAGATGACTATAGCCCCTCACACAGTACAGATGCAAATTCTGGTAAGCTTGTCATGTTTTCAGGCGAACTTGACTTCAGCACAGGGTCACATGCTCTGCTTAACAAGGATTGTGAGCTCGGACGTGGTGGTTTTGGAGCCGTTTATCGCACTGTCCTCGGAGATGGGATGCCTGTGGCCATTAAGAAGCTTACTGTCTCAGGTCTTGTTAAGTCTCAGGTAGACTTTGAAAAGGAGGTTAAGAAATTGGGAAAAGTTCATCACCCTAATGTTGTGGCTCTTCAAGGTTATTATTGGACTCCGTCACTACAGCTACTTATATATGAATTCATAACTGGTGGAAATTTGTATGATCATATCCATGAAGGTTCTAGTAAAAGCATGCTCTCATGGAATGAGCGGTTCAACGTTATTCTTGGGACAGCAAAAGGCATGGCTAACTTACATCAAATGAACATAATTCACTATAACCTCAAGTCCAGCAATATTTTGATTGACAGCTCTGGTGATCCTAAAGTTGCAGATTATGGGTTAGCAAGGCTGTTACCGATGTTAGATCGATATGTTTTGAGCAGCAAAATTCAAAGTGCACTCGGTTACATGGCACCTGAATTTGCATGCAAGACTGTGAAGATAACTGATAAGTGCGATGTGTATGGGTTTGGAGTTCTTGTTC</w:t>
      </w:r>
      <w:r>
        <w:lastRenderedPageBreak/>
        <w:t>TGGAGATAGTCACTGGAAAGAAACCGGTTGAGTACATGGAGGATGATGTTATTGTATTGTGTGACATGGTACGGGGTGCATTGGAAGAAGGCAAGGTGGAAGAGTGTGTTGACAAGAGGCTGCATGGAAAATTTCCAGCAGAGGAAGCGATTCCTGTGATGAAGTTGGGTTTAATCTGCACATCACAAGTCCCTTCAAACAGGCCTGATATGGCAGAAGTGGTTAACATATTGGAAATGATCAGATGTCCTTCAGAAGGCCAGGAGGAACTAGTATGATATCCCACTAAACTGATGGAAAATTTTTAACATATGCTATTAGTCCCGGAGAAGAAGAATCCGCTTGATCTATTCATATTATGGTCATTTAAAGTTTCAATTTTTTTTAATTATGTTATTGGTTCTCTGTTGTTCCGGGTTACCGGATTCCTTTTCACCGGGTTTTAGTATGTGAGGATCCTTTTTTCACGGTTCTTTTATGTAACAATTGATTCTAACATGTAATTCCAGTAACCTCTTGCGTTTGTTGTTCAAATGAAGGAAGGTCCAAATGTTGATAGTGGATGTGCCAATAAGTATATTTCATGACAAAATGATCAAACAAGC</w:t>
      </w:r>
    </w:p>
    <w:p w:rsidR="00892539" w:rsidRDefault="00892539" w:rsidP="00892539">
      <w:r>
        <w:t>&gt;M6-PGSC0003DMG400027586 M6 LRR-RLK</w:t>
      </w:r>
    </w:p>
    <w:p w:rsidR="00892539" w:rsidRDefault="00892539" w:rsidP="00892539">
      <w:r>
        <w:t>GCTAAACAAGGTATATAATTAAAAGAACCCTTGTTGACATATATAGTTATGGGCAGAAGTTGCATTGTCCTCTTTGGTCTTGCAGTTTTCATTCTGCTTCATAACCAAACTTCACTTGCTACTGTTCCTAATATTAGCACTGATGAAGCTGCTCTCTTTGCACTGAAATCACACATTTCTTCTCATCCTAACAACATCTTAGAAAGCAACTGGTCTTCGTCCAGCCCGGTTTGCAGCTGGATTGGAATCACTTGCAGCTCCCGCCACCATCGAGTCACTGCTTTAGACATTTCTAGCATGCAACTTCATGGTACCATTCCTCCACACATAGGAAACCTCTCATTTCTTGTTTCCCTCAGGATCAGTTACAACGCTTTCCATGGAAATTTGCCAGCAGAGTTGGCTCATTTGAAGAGGTTGAAATTGATTAATGTTAGAAGCAATAACTTCACTGGAGCCATTCCATCATTTTTGAGTTTGTTACCAAACCTACGCACTGTGTCCCTCTGGAGCAACCAATTTTCGGGGAAAATTCCATCTTCCCTTTTCAATCTAACAAAGCTGCAAGTGTTGAGTTTACGGAGTAATTTTCTCGTAGGAGAGATCCCTCGAGAAATTGGTGATCTTCGTTACTTGACTGTCCTAGACTTGCAATTCAATCAGCTTACTGGCCCTATACCACCATCAATATTTAACATTACGACAATGCGAGTGATTGGTCTTACCAACAACAATCTTACTGGAAAGCTTCCAACAACTATATGTGACCATCTTCCAAACTTGGAAGGGCTTCAACTCTCAAGCAACTCCTTAGATGGAGTAATTCCACCAAACCTTGAGAAATGCAGAAAGCTTCAAAGATTGTCATTGTCGTCCAATGAGTTTATTGGAACTGTACCAAGAGAGCTAGGAAACTTAACGGCTCTTATAACATTATTTCTTGGACAACAAGTACACTTGGAAGGTATATAGTATGATATTTCCTTACAACATTATATCTAAAAATTTCGATCTCTCTTCCGCCTAACTGGTAATATTTCAAACAATTGACAGGAGAGATACCTGTGGAGCTAGGTAATCTTAAGAAACTACAGATGCTGGGATTAGCTGAGAATGAGTTTACTGGTTCGGTCCCTACAAGCATTTTCAACATATCAGCACTGCAGCTCCTATCACTTTCACTAAACAAGCTTTCAGGTACTCTACCTTCAGATTTAGGTCCGAACCTAGAAGAATTTTACTGTGGAGGAAATAATCTGAGTGGTTTTATCTCTGATTCAATCTCAAATTCTTCGAGACTCAGAATGCTTGATCTCTCATTCAACAGTTTCACAGGTCCAATTCCTAAATCACTCGGTAAATTAGAATACCTTGAGGCTCTAAACTTGGGAAACAATAGTTTTATCAGCGATTCAACATTAAGCTTCCTTGCATCATTGAATAACTGTAGGAATCTAAGAAATCTCTGGTTCTATAATAATCCTTTGGATGCCATTTTTCCGGCATCTGTTGGTAATTTCTCCGACTCCTTGCACGGTTTTGAAGCAGATGGTTGTAAACTTAAGGGCATGATTCCCCAAGAAATTGGTAAACTTACTGGTTTGACAAAGATGAGTCTATCTAACAATGAGTTCACCGGATTTATTCCAAATACCATCCAAGGCATGTTGAGCCTTCAAGAACTTTACCTAGATAAAAACAAGATAGAAGGACCCATACCAGATTATATGTGCAGTTTACAGAATCTTGGTGCATTGGACTTGTCACAAAATAAATTTTCTGGTTCCGTGCCACCATGCTTAGGAAAATTTACCAGTTTGAGGATACTTCATCTAGATTACAATATGCTGGATTCTAGATTACCAGAAAGCTTGGGGAGCCTTAAAGATCTTTTAGAATTTAGTGTTTCATCCAATTTATTAAGTGGGCAAATTCCATTTGAAATTGGAAATTTACAGGCGGCAACAATCATTGATTTGTCAAAAAATGATTTTTCTGGTAAGATTCCTAGCACTCTAGGGGGTCTAGATAAATTGATTTATCTTTCTCTAGAACATAATAGACTAGATGGGCCTATTCCAGATTCATTTGGCAAAATGTTGGCATTGGAATTCTTAGATTTATGCTATAACAATCTTGTTGGTGAAATTCCAAAGTCATTAGAAGCTCTTGTGTCTCTCAAATACCTCAACTTTTCATTCAATAAACTAATTGGAGAGATTCCCACTGGTGGTCCTTTTTCAAACGCCACAGATCAATCCTTCTTGTCTAATGATGCACTATGTGGTGATGCCAAGTTTAATGTGACAACATGTGTCATCCAAACACCCAAGAGGAAAAAGGCTAACTTAGTTTTGTACATCAGTTTGGGAGTGGGTCTGTTACTTCTTGTATTAGCCCTTGCATATGTATTTGTAAAATTGCGAAAGACAAAAAAGAATAC</w:t>
      </w:r>
      <w:r>
        <w:lastRenderedPageBreak/>
        <w:t>AGGTCAAACAAATGTGTCTCCGTTAAAAGAGCATGAAAGAATTTCCTATTATGAAATTGAACAGGCAACAGAAGGATTCAACGAAACCAACTTGCTTGGTAATGGGAGTTTCAGCATGGTCTACAAAGGGATACTTAAAGATGGTACCCTTTTTGCAGCAAAGGTATTCAATGTGCAATTGGAGCGTGCATTCAGAAGTTTTGACATAGAATGTGAGATACTCCGAAACCTTCGCCACAGAAATTTGACCAAAGTCATCACCAGCTGCTCCAACCTTGATTTCAAAGCCCTAGTGTTGGAATACATGCCCAATGGGACACTTGATAAATGGTTATATTCTCATAACTTATTCTTGAACTTGTTGCAGAGATTAGATATAATGATAGATGTTGCATCTGCAATGGACTATCTCCACAATGGTCATTCAACAGCTGTGGTGCATTGTGACTTGAAGCCAAGCAATGTCTTGCTAGATCAAGAAATGGTTGGTCATGTCAGTGATTTTGGCATTTCAAAATTGTTAGGTGTAGGGGAGGCTTTTGTTCAAACAAGGACAATTGCAACCATTGGATATATTGCTCCAGGTATAGTACAACTTTTCAAAGTTTTCTCATATCGTTTAAATACTCAAAACAATTCTTCCTCCCCTAAATATAAATGGATTTTCTTTGTTTTTTGCATATTCCATTTTAACTAGGAAACTTTTATAATTGTGATTTCAGAGTATGGACAAAATGGAATTGTATCCACAAGCTGTGATGTTTATAGTTTTGGCATCATGATGATGGAGATGTTCACAAGAACAAGACCAAGTGATGAAATATTTATCGGAGGCTTGACCATACAACGTTGGGTTAGTGATTCCTTTCCAGGTGAAATTCATAAGGTGGTGGATTCTAATCTGGTACAGCCAGGGGATGAGCAAATTGATGCAAAGATGCAGTGCTTGTTGTCTATCATGGAATTAGCTTTGAGCTGCACTTTCGTGACACCCGATGCAAGAATTAGTATCGAAAATGCTCTTTCAACACTGAAAAAGATTAGGCTCCGGCTTGTCAGTAGTTGGCACTAGCTGGTGGAATTGGACCGGCTACTCTTGTATGCTATTTGATTAACTATGCCAGTAACATTAAACTTTCAATTTTGC</w:t>
      </w:r>
    </w:p>
    <w:p w:rsidR="00892539" w:rsidRDefault="00892539" w:rsidP="00892539">
      <w:r>
        <w:t>&gt;M6-PGSC0003DMG400027683 M6 LRR-RLK</w:t>
      </w:r>
    </w:p>
    <w:p w:rsidR="00892539" w:rsidRDefault="00892539" w:rsidP="00892539">
      <w:r>
        <w:t>GTCGTCGCCTGTCCCCGTTTTAACACTCTTTTTCTTTTTTGCAATTTCTTTGCAAGTTTTCAGTTTTAGTTCTCACTGTTAGCCTTCTTTCTTTGACCAAAGAAAAACTGTATCATCAAAAAAATACTATCTTTTTGCCCCTTTTCTTCTTTGTAATTGACCATCAAGATCCAGCATTTGATATCCTCAACTGGGTTGTAAGTATCTTGCATCTGTAATTTCTTGGTCTTCTTTTGATATTTTTAATGCTCAATTTGTTTATTGGTAGAATTTCTTATTAAAAATTATTTCTTTATTATGTTGTTGCTTGCCTTTGACCAAGGACTTGGTAATTTGTTGAATTTTGAAAGTTGTGTAGAAAGGGTTGGACTTAATTTATGGAAATTGAAGTTTTTTTTTGGTATTTCTTCCTAGTTCTTATAAAAGATTTTTTTTTTTTTATTGTTTTGGTAGCTGCTTTGAATAAGGACTTGGTAAATTTGTTGAATTTTGAAAGTTGTATAGAAAAGCTCTGGACTTGTATTTCTGGAAATTGAAGTTGAATTTGGCCTTTTGTTGTTTGATCTTAAGAACCCTTTTTGGGTTTTGTGGATTATGTGAGATGGGGTTTGTTTAATATCTGGTAGGGGTCTTTTTTCTTTTTTGAACTTTCTTCTTGAAGGTGTGAACTTTTGAGCTTTTGGATGTGGATGTGGAAGATCAAGTAAATTCTGTATTTCGGAAAGAATCTCTCTACCATCTCAAGGTAGTAGGGGTAAGGTTTGCGCAGTACCCTCCCTAGACCCGACCTGTGGGATTACACTAGGTTTGTTGTTGTCATTGTTGTTGTTGACCTTAGTAATTCTGACTAACCATTTCTTTAATACATTGGTTGCCTTCTTGAATACTTTGAAAAAGGACAGTGGTTTATTATTTGTTGAAATTTGGAAGTCGTGGTCAAAAAGCTCTCAACTTTGAAACTTTCTGGAATTGGAATTCACTCTGTTGTTGTTTGATTTTCAGAACCTTTCCTGGGTTCTACTAGCCTTGCTTGTTGGGATTCGTTGTATAGCAAGTAAGGAGGGTTTCTTCAACTTCCATCTTGGAGGTGTGAAGTTTGTGCTTGTGGCTTTGTAAGGTCAGATAAAATCATCTTTCAATAAAAAAATTTCGTGTGTTTTGTTTATATCAAGTAGGGGTGTTCTTTTTTCTTCTTTTCTTTCAACTTCCGTGTGAAAGGCGAAAACTTTTATGGTTGTCGCTGTAGATGATCAGGTGAAATCATCTTTTGAATGAAGTTTTCCTTTTGTTGATGATAATTTTATGTAAGTGCATCTCTTAGATTGCTGTAATTGTGCTTTTTCTCTTCCCAGGTCTCTTTTGCCTCCTTGTTTGCTGTTTTTCCCATTAAAATCTGCAAGGAACAGTTTTCTGCTTGTATCTGACTTGTTCGATAATCTTTATTTTGGTTGTCCTGTAAGTGTGGGACTTGAGTACCTTTACTTCTGGAGAATCACTAGTTTGCTTAAGAAGAAAAGTTGTCTAGTGTTGATATGAAATGAGTCCTAATTGAGCGGATGAAACGTAAATTCGTATAGTTTTTTCCGACTAGTTTGGAAGTGAGGCAGCGTTGATTGATTGATAAAACTGATTCATCGTCTTATTTTTTTCCTTGCAGCCTTACATTTTGCTTTTTAACTCGGGAGAAATTGGATTTGTTCTTGCAAAGGATTTTTCGGGGTTGCAAACTAGTCTATACAGATCTTAAATGTTTCAGTCAACTGCTTAATTAGGACCTTTGATTGTTGCGGTTATGACTGGGCCTCTCACCAAGATGGCTTTGGATAACAGAGCTCTTACTACCTTTGCTGCTATTTTGATCTACTTGGCCTTGAGCTGTGCTGTTTGCTCTGCTGTTCAAAGCGACATTGACTGTCTGAAATCTATAAAAGATTCATTTGAAGATCCATTGAATTTCTTGAACACAACATGGAGGTTCGATAATCA</w:t>
      </w:r>
      <w:r>
        <w:lastRenderedPageBreak/>
        <w:t>GACCGAAGGTTTCATCTGCAAGTTTGCTGGGATTCAGTGCTGGCATCCTGATGAAACCAGGGTTCTGAGTATCAGTCTTCCTGACATGGGTCTCAAGGGCAAGTTTCCACATGGTCTTGAGAATTGCACCTCTATTACATCATTAGATCTTTCGAGCAACAATCTCCATGGAAGTATTCCAAATAATATCTCCAAAATTATAGGTTTTGTGGTAACGCTGGATCTCTCATCCAACCATCTATCAGGGGATATCCCAGTTAATCTTGCAAACTGCTCTTTTTTGAATAGCCTTAGACTTGACAACAACCAGTTTACGGGTCAAATTCCTCCAGAAATTGCCCTGCTTGGTCGGCTCAAGAATTTTAATGTAGCAAACAATCAATTGTTCGGACCAGTCCCACGTTTCATAAATTCAACTTTTCCTGTAGAGAGCTATGCCAATAATGCCGGACTGTGTGGACCACCATTACCTCTTTGTGAGGGTTATGCTAAGAAACCCCGTACTGGAATCATTGTTGGTGCAGCTGTTGGTGGGGTGACTTTAGGTGCTGTATTATTGACCATTGGTATGTTCTTCTATATGAGAAAGATATCCAGGAAGAGGAAAAAGGAAGATGATCCTGAAGGGAATAAATGGGCGAAGAGTATTAAGGGTTCCAAGGCAATCCAGGTGAGAATTAAAAAACTGTGTCATTACTGAAACTTCTGTTCGCGCTTTGTTGATAGGTCATAAATCAATTCTAGTGGGTTGTGGTTTGTGTTTACGGGTTCTACTGTGGCTTTGCGATCATATTTAGAACCATAAATTCGTGTTTTCATATAAGCATTTAACTAATGAGTTTTTCACCATAAGCTCTTGTGTGAGTTTTCTCTTGCTCAAGCATTCTTAATTGACTTAAGGTGCCTTATTTTCAGCTTTCAATGTTTGAGAAATCTACTTCAAAAATGAGACTAAGTGATCTCATGAAGGCCACCAACAACTTCAGCAAGAACAATATTGTTGGGTCAGGAAGAACCGGGACATTCTACAAAGCAGTACTTGATGATGGCACTTCACTTATGGTTAAGAGGTTGCAGAATACTCAACACTCAGAGAAAGAGTTTACATCCGAGATGGCTACGTTGGGAAATGTAAAGCACCGTAACCTGGTGCCTCTTTTAGGTTTCTGCATGGCTAAAAAAGAAAGGCTGATGGTCTACAAAGACATGCCAAATGGCACCTTGCATGATAGGTTGCATTCGGTGAGTGAAGGGGAAAAAACACTTGAGTGGCCTATAAGAATGAAAATAGCCATTGGAGCAGCCAAAGGATTTGCATGGCTTCACCACAACTGCAATCCTCGTATCATTCACAGAAATATTAGTTCTAAATGCATCTTGCTGGATGTGGAATATGAACCTAAAATATCGGATTTTGGACTTGCCAGGCTCATGAATCCAGTTGATACTCATTTGAGTACCTTTGTAAATGGGGAATTCGGGGACTTTGGTTATGTTGCTCCTGAGTATGCACGAACTCTCATGGCTACACCAAAAGGTGATGTGTACAGTTTCGGTGTTGTACTTCTCGAGTTAGTTACAGGTGAGACACCAACTTCTGTCGCCAAAGCTCCCGAGACCTTTAAGGGGAATTTGGTGGAATGGATCACACAACTCTCTGGTGAATCTAAACTTCAAGACGCGATTGACCATTCATTGTCTAGTAAAGGTTATGACAGTGAGATCTTCCAGGTCCTTAAAGTTGCTTGTCGATGTGTGTTGTCTGCTGCTCCTAAGGAGAGGCCAACAATGTTTGAACTGTACCAGCTTCTGAGAGCCATCGGAGAGCGATATCATTTCACAACTGATGATGACATTATGATGCCTGAGAGTGATAGCGGATTCCAAATGGACGAGCTCATTGTTGCTCAATAAGTAAACGAGGCCCTTCGATAATGGTTGAGTAAGATACAATAATTACTAGATCATTTTCTATCCTGTACAAATACCACGGTTCACTATCTATATAGATCATTCTATTTCTACTGTAAGTCCCTTATTCATAACTACCCAACTATGTAATTTGTGCTTCTTTTTCTGTATTTTTAATGGTGAAGAGATTTCTACAGATTGGTGTTAGTATTTTTCCTCTTTTCAGATTTACTGCTTGAACAGCGTAGTCTCATCTTCCAGTAATTATAAAATGCAAAGTTGGAAAAAATCCACCACTCAAAGCTGAC</w:t>
      </w:r>
    </w:p>
    <w:p w:rsidR="00892539" w:rsidRDefault="00892539" w:rsidP="00892539">
      <w:r>
        <w:t>&gt;M6-PGSC0003DMG400027703 M6 LRR-RLK</w:t>
      </w:r>
    </w:p>
    <w:p w:rsidR="00892539" w:rsidRDefault="00892539" w:rsidP="00892539">
      <w:r>
        <w:t>TGAATCCTGATATTCAAGCTAAACATAAAAACAAAGGTGCTATCATAGCTATCGTTGTATCAGGTGTTTTTGCTGCATTTGTTTCAGCAATTTTAACTGTGTTAATCAAAAAACGACATGCCAAATACCAAAGCATCCTATCAAGGAAACGGCTATGTAAGTTCTCTCATTTTGGTTATAAGCTACCTTTACTTCATAAGAATATGTTTCTTTCAATTCTTTCCGCAAAATTGACGAGCATAAAATGTTTAATTTCATAATGCCAGCCGCAAAGCTTTCTATAAAATTGGATGGCCTTAGAAGCTTCACTTTCAGAGAAATGACCTTGGCCACTAACAACTTTGATCATTCAAATCAAGTTGGTGAAGGAGGATATGGGGCTGTCTTTAAGGGAATTTTAGCTGACAAAACAGTTGTTGCTATCAAACGAGCAAAAGAAGGATCAGTACAAGGGCAAAAAGAATTTTTGACTGAGATATCTTTGTTATCAAGGGTACATCACCGGAATCTAGTTTCATTGCTAGGATACTGTGATGAAGAAGGAGAACAGGTATGATAAACCTCAAAACTTCAAAATTCCAAATCTTTTTGAATCTACTCATTAAGATGGAATTCATCATGTTGATCCTTTCCTCGGCCATATGAGTAGTTCAGGCTCACATTGTATGCTATAGCTTCTTATTTTGCTCCGTAGCAATCTTTTGTCATTCGTTCTGACATCTCTTTGGTATATCATCTATGTGAAGCAATTAGTGTGTTCCTGTTTATGTATTTGCAGATGCTGGTTTATGAATTCATGTGCAATGGAACTTTGCGAAACTGGCTTTCTGGTAAAGAAACTGTTCCCTGGTTTATTCTGATCCATCATCTTCCTCTGCTTTATT</w:t>
      </w:r>
      <w:r>
        <w:lastRenderedPageBreak/>
        <w:t>TTTGGTTAGGGAAGCTATAGAGCCAGCAGAGGAATTTGACATTTATCATTCTTCTAATAATTGTGTTGTGTAAGCTAGCTTGCTTGCGCTTTGACTAATCTATTAAATACGTGCTACCTCCCACTAGCACAAATATCAGATAACTCCGTCCTTCAAGGTTTAGGAAGATGGATCACCTCTGTTGGCGTTCCAACTTTAATTACCAAGTTTATTACTCCAAATCTACCACCACTAGACCACCTTTCAATGTTCCTAAACAAATAGTAGCAGTATCATTGAACTGGTACAGTAGACGGGTAATATATGCTCTTAGACATTGTTTTTTAAGTCTATAGATGGAGATCAGATATCAAGAAGCAAGCTTTGATCTAATAACTGTATGTCCACATGGTTATCACCTAATTTAGATTATCTTGTTGTAGTTACTGCTCCATTACTATCTGCTGTTTTTGTTACTATGTGTTGTTTCTGGTACTTCTGTTACTTCTTTTTCTGGACTGCTTTGGACTATTTTTCCCTTGAGCCAAGGATCTATCAGAAACAGCCTCTCTACCTCTAAGGTAGGGGCAAGGTGTACACTCTACCCTCCCCAGACACCACTTTGTGGGAATACACTAGGTATGTTTTTGTAGTTGTAACACTTGATATCATTTTTTGACAGCTAATTGTAAAGGAACCTTGTCGTTTGCTACAAGATTGGAGATTGTACTAGGTGCAGCAAAGGGCATTCTTTACCTCCATACAGAAGCTCATCCACCTATATTCCATAGGGACATCAAAGCCAGCAATATTCTTCTTGACTCAAAAATGATAGCCAAAGTTGCTGATTTTGGATTATCTAGGCTTGCACCTGTTCAGGATGATGAAGGTGTATTACCTAATCATGTTTCAACTATTGTGAAGGGAACACCTGTAAGTCCTCCACTGCATCATTATGTTCTATTTGACCTCACTTGTATCATTAAAATTTAATGTATTGAGACTCTGCTTGTATATGCAGGGTTATCTTGATCCCGAATACTTCTTGACCCGTAAATTGACAGATAAAAGTGATGTTTATAGCCTTGGAGTTGTGTTTCTAGAAATCTTAACCGGAATGCGTCCCATCTCACATGGAAAAAACATTGTCCGCGAGGTATTTCTCTCATTGTCAACTTCCCGATTTCCATGTCTTATCGCGTGCATATGTTTGATAGATGATTTATCCGCACACACAAAGTGAAGTACTCCTGACTGATGTAACTGTAGGGATAGAGGCAGATTCACGAATTAAACTTGTAATGCTCTTAGTTGTTACCATTGAACACACTACATGTCGCACTTTTGAAATGATGCTTATAGAATTTACTTTTTGTTGATACATTTTAGTGATTTTACATATGTATGTTATAGAACCCAACAATTTTATGGTGCATCCTCCTCTGGGCTGAGAAGGGCTAAGGGGAAATGTGAACATAATTTTTACGCAATCTTTCCTTGCATTTCTGCTATGAAGCTTCACCCTTCGAATCTAGCTCCACCATGTTTAATAGTCCCTTGTACCATCAATGGCAGGTAAATTTGGCTCATGGCTCTGAGAAGATGTTCTCAGTTATGGACAGTACAATGGGATCTTATCCTTCTGAATGTGTGGAAAAGTTTGTAGCTTTGGCCCTCAAGTGTTGCGAAGACAAACCAGAAGACAGACCTTCAATGTTGGATGTGGTCAGGGAGCTGGAAACTATTCAGTCTATTATCAATATGATGCCAGATATTGACGCTGATTCAGTAGATTCTAAAGCAAAATTTAATGAACCAAAGACATCGTCTTCATTTTCTGATTGCACTAGCAAGGACGCGTTTTTATCGTCCTCCAATGTATCGGGAGCTTACAGTATCAGTGGTGTCAGTCTTACTATGCCTCGCTAACAGAATAGACAATAGTTGCTCATCTTTTGTACTAGAGAGAAAATAGCATGTAGAATAGAGAGTTAGCTTCTGTTTTATATATGTATATTTCAAGGATTTGTTAACAAAAACCTCTTTATCATAGCCTTCTGAGTTCTGACAGTATGTGTATGTAATCAGAATCCAAAACTTTTCTACAAAATGGACTGAGATAGGTACTGCTATTTGTTTGCAAGGAGTTGCACCAACCAATTCCTCAAAACAACTGACAACAGCGGAAGGGGGTTCATCGCCAGAAAATCACACTGTATATATAAAAGGTCAATCTTTTTATCTATATAAATGATGAGAACCCTCTTGTAATCCAACATCATTACCAGAAATAGAAATATTATCTAAGCTATGGCAACAATGAGAGTCATACAACAAAACAGGCAAAACTCGTTAGTTTTGAAGTAATGTTATCTTTAGATCACATAACATGTCATTGTAAACAACACAAAGGAACAGAAAACAAATCCTCGAATCAATATGAGCAAACTCCTATTTTGTTCTATGGAACCAAAGTTAGACATGGTTGACACACTCCAAGCTCCTACAAGAAGTCAGAAAGACTATTTCTTGGACTAAAAAGACAGCAAAGTTCATTTTTATTTATAGATCATAGTAAGAGAACAGCGGGTAAATGGCTCTACCGGGAGGGAGGGAGGGAGCCGGTTTTGGATTGGTGTGTATTTGAAACAAATATTGACAATCACTTTGAAGCAGCATCAGCAGTATGCATACTGTCGTCATTCTGGTCCAGCAACCTCTCTTTCTCTCCAACTAGTGTGTCTTCAACACGAACAACCTTTCCTTCATCTGGTTTATCTGCTTTCTGTGATCCTGTGAACTTTGCTAACATGACGAATGTCATTCCCCCAAGAATGTTATTTGCGCATCTCAAAGCAATAACCGAGGTCTTAAATACCAAAGGAGGAAGACCTTTAGCTAGCACAAACTCAACACCGTTAAGTGTTTGATATCTTAAATTACTACTGAGACCCATATGTATTGCCCATGTTGCTGCATTCAAAAGTGTAGGAGGTGGCTTGTTTGGTGTTTCGAAATTCGGATCCATCTTCTTCCTCAACTTGATTAAACCATTAGATAATGCAGTCCCAACAAGCCCTGCTGCAAATCCAACTGCAGCAAACTGAGTTCCTTTGTACACAAATGTACCAAGCCTACTCAATAAACCATAAGAACCAGACTGAAACATGTGGCTCGGTGGACAACTGGCGAACATCAAAGGGAGAG</w:t>
      </w:r>
      <w:r>
        <w:lastRenderedPageBreak/>
        <w:t>TTTGGATCGACGCAGATGCCGTTGGTGCCAACAGATACATCAACACAAAATTCATAATCGAACCAACAACAAGCGTCGAAAACACAAAATCTAATTCATTAAGCCCAAAATTAGGCCTTGATGCCATATCTCCAAGAACATTAGCACTTACACCAACCAATTCCTCCATAAGAACCTTAAAAGGAAACTGTGGATCTGCAGCCACCCTTGATCTCCATCCATTAACAAAAGCACCAATTGGTCCGATACTATCCCAAGAAGACTTTGAATCATTTGAATCTCCACCTTTACTCCAATCACCACTACCCCCACCCCCACCACCCCCACTACCCCTTCCCATCCCAATACTTCCTCCATCACCTCCACCAACACCAACACAAGAAACTTGATACTTCAGGTGATCCAATTGTTTAAACACAGTATCCCCAGTTTTCAAAGGGTTAAAATAGACCCTATTATCACAAAATCTGGCTGAAACACCAGAAAGATCACGACTTTGATTATGATTCTGATAGTAACCCGTAAGAGGAGAACAACGAAGCTGAGACATCGCCACCATTTTCTACCAACCAACCTAATAAAATGGGAAAATAGAAAGTAATGGCCATATTATTCATCACATCAACAAACAAAGAATCAGATTCACTAAAAGATCAAGAAAGACTCTTTCTTTGACACAAATAATATATATACACACAACAAAAAAGATGCAACAGATTTAATAATAAATCAAGAAAAGGAAAAGGGGTTACCTTTTATGAAGAGATGTGTTCAGGGGCTGCACATCAAGTGATCTGAGCAGAGCAAAAAAAGATGGCAGCAGCGGCTAAAGTGACTAAAATGGGGATCTGCATGAAAGTGGGAATCTTTATAACCTAAATAAAAATACGGGCGGCAGGGCCGAAGTTAAAGAAAAAC</w:t>
      </w:r>
    </w:p>
    <w:p w:rsidR="00892539" w:rsidRDefault="00892539" w:rsidP="00892539">
      <w:r>
        <w:t>&gt;M6-PGSC0003DMG400027710 M6 LRR-RLK</w:t>
      </w:r>
    </w:p>
    <w:p w:rsidR="00892539" w:rsidRDefault="00892539" w:rsidP="00892539">
      <w:r>
        <w:t>ATGAAGTACCTGGAAGATTGGGAGAAGGGTGATCCATGTACATCTAACTGGACAGGAATTCATTGTTTTAACAAAGTTGGAGCCAATGGCTACTTGCATATCAAGGAACTGTATGTTATTATATTCTTCTCTCTTATTAGTTGTTATGTTTTCTTCTTCTTTATACCTGGAATTGCTGCACTTGAGTAGAGGGTCTTTCGAAAACAGTCTCTCTACCTCCACAAGGTAGTGGTAAGACCTGCACACACTCTACCCTCTCCAAGCCCCGGGATTTCACCAAGTATGTTCTTGTTGTTGTAATTAGGTAGATTCAAAGCCAATTTACTCTAGCGAAACTTGGGTTGGTGTTTGAAAAACCCGAACCAACCTTGCCTATGTACACCTCTACTTTGGGCCATAAAAATACCCTTGATGTTAGAAAATCTTTGTATCTTTAATCGAGTTCTAGTACGGTGGATTTCACGTGTAAGAATATATCAGGAAAAAGGTCTAAATTTACCCCTTTGCTTTTGGTTGTGGTTAAGAAATTACCTTTCATTATGCTTCAAGTTGGAGTTCCTCTAGCATTAACAGCAAAAGAAAGAGACTTGGTTCTTTCGATATCTGCATAATACTCCTGCAATCCAGTTAGCAGCATAACTAGTATCTCCAAGGGGGGACCTGGTTCTTTTGTAGTTGTTTGTTGATCATCAAAATCAATTTAAGCTCATCTCAACAGTTTGCTAACGACAAGGGCATGAATAACTAAGTTAACTCATAAATTAGAGCACTTAGTTGTAAACTCTAGCAAAAGATGTGTCTTTACTACTTTGAGTTATGACTATCTTGTATTCTTGTGTGAGGGTGATGCATGACGCATTAAGCATATTATATTTCCCCTTTGTGCAGCCGTATGATGGCTATGAATCTTTCTGGAAGTTTAACACCTGAGCTTGGACAACTATCTCATCTTCAGTTTCTGTGAGTTGTTACACATATTACTACATTGTACAAATATTTTGATTTTAAGATATAGTAGAGTTTTACTGATTTTTCTATCTGTTTTACTTATTTTTATCTTTATAATTCACTTTCTGAAAGGAATTTCATGTGGAATGATTTGACTGGGAGTATACCGGAAGAAATTGGAAACATCAAGTCTTTGAAACTTTTGTAAGTTGAACGAAATTTGATCTGTTTTTTTTGGTACCATCTTCTTGATTTTGCAGTCACCCTACATGGTTCCCCGAGTGCTTTGAACCCTGAACTATCTTATCTAGGAGATCTAGATAATCATTTGGCTATGATGGTGATATACTTTATGTTGGATAGAACAGGTGGATTTATGATTTTAAGTTTGATGGTTTCAATCTTTACGTTCTTATCACGGAGTCCATTACATTTTCAAAACTAGGGGTTCAAAGTTCAATATTTTTAAATTTATAGTGATTTGTCATATATGTATCTGTGCTTCCCGTCGAAAATGTTGAGTTTAGTTGAACCTATTAATTAGATCCTTCATCCGCCACTGGATAGAATTGAGGAACATTTTTTTTCTTGAATTTCTTATGAAAATTGTGCTTAATGTAAGATTGTTTCAAGAAGAAGTAAAACCTAATGCTTGGAAAGATCATGACTATGTCGATTGGTTTAATCCCTTCAGAATTATGTTCATGCAGGCTCTTGACTGGAAACAAACTTTCAGGATCTTTATCTGATCAGCTTGGGTATCTTCCGAACCTGAGAATATTCCAGATAGATGAGAACCAGATTTCCGGAAGAATTCCTAAATCCTTCTCCAATTTAAACAGTGTCCAACATATGTAAGTGCAACTCATTTGATTGTTTTAAACAGTGGAACAAGTCTAAGGTTCTACCTTTGTAATCTTATGTGATATATCATGTGTCTACAGCCACTTCAACAACAACACACTGATTGGCCAGATCCCTCCCGAGCTTTCCAATTTGTCCACTCTGCTTCACATGTAAGTTTCTTAGTTTCTCTTCTTCAATAGACATGCATACTCTCAGTAGAAGTTAGAGCAAAGCAAGTTTTTGTAACTTCTAAAATGACTTTTATCTCTACTTATGTCTGTAAACTAACGGAGTAATGTTTTTGTGATGATACTTTCTTTTTGTCAACAGGCTTATGGACAGCAATAATCTTTCAGGATACCTTCCTCCTGAGTTTTCAATATTACCACG</w:t>
      </w:r>
      <w:r>
        <w:lastRenderedPageBreak/>
        <w:t>TCTTCGAATAATGTATGTCCCTACTCACACACACATATATGATATGCATATATTGAACCTCATATGCAACTTTCATTAGCTGTATTTTGCTCAAGAGGTATAAACTAACTGTTACAAAAAAACAATTGTTATTCAGAGGCAACTTTAAACTGAACTTTCTGAAGTAACTAGTTATAAATTTGAAGGAATGCTGATTCCTTACTACCTATGAGTGAGACTGTCTATGTTTGTCTTAGTTGAAGTGGCGTTATTGGCCAAATGATCGAACAACTGAAGCTGAGAACATTTCGTTACAGACCTATCCTCAGAACCCTCTAATTATCATCTTCAGATCTTTCTGTTGATTATAAAATTCATCGATAATCTTTGCTTGTAATATCCAATGATAAAAAATTGATCTTATATAAGACAAATATAGTAATCCTTGTCATACAATAACTGCTATGCCATTTGCAGTTCCACTGAGAGGTGCATGGGTTGAAATTTATGATGAAGTTCTGAATTTTCTTATGCAGACAACTTGATAACAATAATTTCAGCCGTTCCGAGATTCCAGCTTCGTATGGGAACATGTCATCATTAGTGAAACTGTAAGTGATCCTTGAAAATGTTCCTCTCTTTTGTTCTTCTCCTATTCTCTATGACTCAGCATTATAAGTTATACATTTGAAGGACAACAATGGTAAATAATATGTACAAACATAAGCATATATTCATTGTGTACAATGTATATGAAAGAGGGAATGTTCAGGACATCTTATTATGACGATTAGGGTAGATAGAATAAGATGCAATAGTTGAATACTACTGTCACCTAATCAAATGAAGATTCAATGCTTCTGATAATATTGCAGAAGTCTCAGAAATTGCACGTTGCGAGGATCCATTCCTGACCTTAGCAGAGTACCGAGTCTACACTATCTGTAAGTTCAAGTTTTGAAATTGTTTCTTCTGTTCCCGTTGATTTGTGACCTTTATACTTCATGCAACATGATTGTAAGATCTTCTAAAATGTTAACACTTCTTGCTTACTGTTTGTGCAGTGATCTCAGCTGGAATCAACTGTCTGGATCTCTACCAAATATGCTTTCCAACAATATGACTGCTATGTATGCTTTCTACAGATTTCTTCATATATCTAGCATCTTAGTTCAGCCATATTTTGTGTTAGTTCATTATCTCATGTTGTGAAGAGTTCTACATCAGCCCTTTAAGAAACATTACTAAAGAGCTAGCCTTTGGGGTTGAGTTAGGCCCTACATCCATAACACAAGTTAAACATAATTTTTATCATGATTGCACATTTCTCTGTGTTTTTCCTGTCATTTTCCCTAATCTAATGTGTTGTTGTACATTCTCATGCAGTATTCTGTCACACAATCGTCTTGATGGATCTATTCCGAAGAGTTTTTCATCTCTTCCTTTGTTGCAGAAACTGTAAGGATCTTCACTGTGTCTTGTAATACATTCTCTATAGTACTGGTTCTTTAACATTTCAAAGCTCAATTTCGTGTATAACAAATTGATTTGACGGACTTGTCACAGGACAATGGATAACAACCTTTTGAATGGTTCCTTTTCTACCGACATTTGGCAAAACAAGTTTACTTCAACGTCGTCACTGTTGATGTAAGACCTGAAGCTAAATTGTAACATCAAATATCTGATATGAAATGTACTATCATTTACACAGAAGTCTGGGAGTCTTTTTAACCTTTCTATCTTCTTTGCAAAACTAGTGATCTTCAGAATAATTCACTTTCGGACATTTCCGGTACTCTTGAACCACCTCTGAATGTCACTCTAAGGTAAGGTTTTTCTTTCCATATTCAACGACAAAACCTAAGAGAAGCCATTGAATTACTAATTTTATGATCTGGCTATCACTTCATGTCCACATTTTCAATAATAAAAGACATTAT</w:t>
      </w:r>
    </w:p>
    <w:p w:rsidR="00892539" w:rsidRDefault="00892539" w:rsidP="00892539">
      <w:r>
        <w:t>&gt;M6-PGSC0003DMG400027967 M6 LRR-RLK</w:t>
      </w:r>
    </w:p>
    <w:p w:rsidR="00892539" w:rsidRDefault="00892539" w:rsidP="00892539">
      <w:r>
        <w:t>CAAAATTTTGTACCTTTATTCTAACCAACTTTCTGGTCCCATTCCTAGTGAATTGGGGAATTTGAAAAACCTCACTGATATGGAACTATCCCATAATAAGCTTAGTGGTTCAATTCCAATTACTTTAGGTGACTTAACTGAGCTCAAAATTTTGTACCTTCATTCTAACCAACTTTCTAGTCTCATTCCTAGTCAGTTGGGGAATTTGAAAAACCTCACTGATCTGGAACTATCCCGTAATAATCTTACTGGTTCAATTCCAATTACTTTAGGTGACTTAACTGAGCTCAAAGTTTTGTACCTTTATTCTAACCAACTTTCTGGTCTCATTCCTAGTGAGTTGGGGAATCTGAAAAACCTCACAGAGCTGGATATATACCATAATCAACTTAGTGGTTCAATTCCAATAACTCTAGGTGACTTAACTGAGCTCAAAATTTTGTATCTTTATTCTAACCAACTTTCTGGTCCCATTCCTAGAGAGTTGGGGAATTTGAAAAACCTCAATGATTTGGATCTACAAGAAAATCAACTTACTGGTCCAATTCCTGCTTCCTTTGGCAATTTGAGAAAGTTACAATTTTTGTATCTCCGTGCCAACAAACTTTCTGGTTCTATTCCTAAAGAACTTGCATATATGGATAACTTGGTAGAGCTGATACTAAGTGAAAATCAGTTTTCAGGCCATTTGCCTGAGCATCTTTGCCAAGGTGGGAAACTTGAGAACTTCACGGTGGCCAGTAACAAGTTAACAGGACCAATACCAAGAAACTTGAGCAATTGCTCCAGTTTTAAATGGGTCCGCTTTAACAACAACAGTTTCACTGGGAATTTATCTGAAGCTTTTGGTATCTATCCGAAGTTGCTGTTCATTAATTTGAGCGATAATGATTTTCATGGTGAACTCAGCAGCAAGTGGGGGAAATGCAAGAATTTGACTGATTTTCGGATTGCCAGAAATAACATTAGTGGTAGCATACCACCAGAGATTGGAAATGTCAAAGGCCTTTTAGGACTTGATCTTTCATCGAATCATTTGATTGGGCAGATTCCAAAGGAATTTGGAAAATTAACCTCTCTAGTTAATCTTTTTCTGCAAAACAACCGAATTTCTGGCAATATACCTGAGGATTTTGGGTCACTAACAAAGTT</w:t>
      </w:r>
      <w:r>
        <w:lastRenderedPageBreak/>
        <w:t>AGAGTCCCTCGATCTATCAGACAACAGATTGAATGGGTCAATCCCGATGTGTATAGTAGATTTCGTACACTTGTTTCAGTTGAACCTGAGCAACAACAAGTTTGGGCAGAAAATTCCAAAGGAGATAGGGAGGATAACTCAGCTTAATGTACTTGATTTGAGCTATAATCTTCTGGTTGGAGATATACCCCCTCAGTTAGCCAATTTGAAGGTCTTGGTAAACTTAAATCTTTCCCACAATGGCCTATCTGGGCACATTCCTACAGAACTTGATACTTTGACTGGTTTGCAGGATGTCATATTGTCATACAATGAGTTGGAAGGTCCAATCCCTAATAATAAGGCTTTTATCAATGCCTCATTGGAGGGTAATAAAGGTCTTTGCGGCAATGTAGCAGGACTCCATCCCTGCGAAATGCCGTCTTCTGTGGTGAAGAGGCACTCAATGGCGAAGGGACGTAAACTCATCCTCATCACTGTACTTCCTGTTATGGGAGCATTAGTACTGCTCTGTGTTTTCATTGGTGTTCTCATTATGTGTAATAAAAGAAGGAGAGTTAGAGATGTTGAAAGAAGGGATGGTGTTGGTTGGCTTTCGATATCCATGTTAGATGGGAAGG</w:t>
      </w:r>
    </w:p>
    <w:p w:rsidR="00892539" w:rsidRDefault="00892539" w:rsidP="00892539">
      <w:r>
        <w:t>&gt;M6-PGSC0003DMG400027971 M6 LRR-RLK</w:t>
      </w:r>
    </w:p>
    <w:p w:rsidR="00892539" w:rsidRDefault="00892539" w:rsidP="00892539">
      <w:r>
        <w:t>ACAGGGCCAATACCAAGCAGCTTAAGCAAGTGCTCGAGTTTCAAAAGGCTGCGCTTCAATAATAACAGTTTTACTGGGAATTTATCTGAAGCTTTTGGCATCCATCCACACCTTCATTTCATTGATTTGAGCGACAATGATTTTTATGGTGAACTCAGCAGCAACTGGGGGAAATGCGAAAATTTGATTGATCTGCGTGTAGCCAGAAATAACATTAGTGGTAGCATACCACCAGAGATTGGAAATGTCAAAGGGCTTTTAGGACTTGATCTTTCATCAAATTATTTGATTGGGCAAATTCCAAAGGAATTTGGAAAATTAACCTCTCTGGTTAATCTTCTTTTGCGACACAACCAAATTTCTGGCAATATTCCTATGGAACTTGGGTTATTGACAAAGTTAGATTACCTTGATCTATCAGATAATAGATTGAATGGTTCGATCCCACCGTTTATAGGAGATTACCAGCACCTGTTTCACTTGAACCTGAGCAACAACAAATTTGGCCAAAAAATTCCAATAGAGATTGGGAAGATAACTCAACTTAATGTACTGGATTTGAGCCGTAATCATCTTGTTGGAGAAATCCCCCCTCAGTTAGCCAATTTGAAGGTGTTGGTAAACTTAAATCTTTCACACAATGGCCTATCTGGGCGCATTCCTCAAGAATTTGAAAGTTCAACTGGTTTGCAGGATGTCGTATTGTCATACAATCTGTTGGAAGGTCCAATCCCTAATAATAAAGCTTTTATCAATGCCTCATTGGAGGGTAATAAAGGTCTTTGCGGCGATGTAGTAGGAATCCATCCCTGCGGAATGCCGTCTTCTGTGGTGAAGAAGCACTCAATGGCGAAGGGACATAAACTCATCCTCATCACTGTACTTCCTGTTATGGGAGCACTTGTTCTACTCTGTGTTTTCATTGGTGTTCTGTTTATGTGTGATAGAAGAAGTAGAGTTGGAGATGTTGAAAGACGGGATAGTGATGGTTGGCTTTCGATATCCATGTTAGATGGGAAGACATTGTACAGGGACATCTTAAACGCCACAGAAGAGTTTGATGCAAAATTTTGCATCGGGCAAGGAGGACACGGAAGCGTTTACAAGGTAAACCTTCCATCATTAGGGAATATAACTGTGAAGAGACTTCATTCTTCATTTGAGAATACAGCTCCCAAAAGTTTCTTAAATGAAGTAAGGGCATTGACTGGGATTAAGCACAGGAACATTGTGAACCTCTATGGCTATTGTTCGAATGCACAACACTCGCTCTTGGTTTATGAGTATGTGGAGAGGGGGAGTTTGTCTAGCATTTTGAGCAACAAGGTTGAGTCCAAGAAATTGGATTGGTTTAAAAGAGTGAATATCATCAAGGGTGTTGCTTTTGCTTTATCTTACATGCACCAGGACTGTTCACCCCCGATTGTCCATCGAGACATAAGTAGCAGTAATGTTTTGCTTGATTCTGAGTATGAAGCTTGTGTTTCAGACTTTGGCATAGCGAAGCTACTCAAGCCAGATTCATCGAATTGCACTGCACTTGCAGGCACATATGGCTATGTTGCACCTGGTAAGTTTTAAATATTTCATGAAAGCCAAACACTATTGTTTTTATCTTATTTACAAGTTTAAATTGATAATATTGTTCTGGAAACTGTATTGTTCAGAGCTTGCATATACTATGAAGGTTACACAAATGTGTGATGTCTTTAGCTTTGGAGTACTATCATTGGAGATAATAAAAGGAAAACATCTTGGGGAATACATTACCGTGCTAGCAGATTCATCGACTATAGATCCTGAGCAGCTTAGCGATTTTCTGGATGAACGCCTTCCATATCCTGAAGATAGAGTAAAAGAGGCTTTGGTTTTTATCATCAAGCTAGCATGCTCTTGTTTGCTTGAAACTCCAAAATCAAGGCCAACAATGCACTTCATCTCTCATAAGTTATCATCAATGGATGCACATCCACCTATTCATCAGAGAAACCCCCATGTAAGGCGAGCAATATAA</w:t>
      </w:r>
    </w:p>
    <w:p w:rsidR="00892539" w:rsidRDefault="00892539" w:rsidP="00892539">
      <w:r>
        <w:t>&gt;M6-PGSC0003DMG400028123 M6 LRR-RLK</w:t>
      </w:r>
    </w:p>
    <w:p w:rsidR="00892539" w:rsidRDefault="00892539" w:rsidP="00892539">
      <w:r>
        <w:t>CAGTTACAAGAGAGCATAATGTCTAATGCAATGTCAAGAAAGAATGTGGTTGATCCAGCAATTAGAAATTCGTGCTCGGATGAATCATTGAAGACGATGATAGAAATATGTTGCAGGTGTTTGGAACAAGATACAGAAGATATGCCCTCAGTTGAAGATGTAATATGGAATTTGCAGTTTGCTGCTCAAGTTGAGGATTCATGGAGAAAAGACTCTTCAAGTAGTGATGCCTCTCCAATTTCACATCTCTACAGCTTCAAACCCAACCTGTCGCGCAATAGCAATAGCTCGTTTGTGTGACAAGCTATTTCTAACGTGGATAACTAATCTCGATA</w:t>
      </w:r>
      <w:r>
        <w:lastRenderedPageBreak/>
        <w:t>CTATTATTCCATCCTGTGACAAGAATAACTAAACTAACAATTTATGTAATAATTTTCTTTGCATAGCTTATACAAAAAAGTAAGTTTTCATACAATCTTTTTCCTAACAAGCAGATGCCATAGCAATTTCCTTGTGTATATACCAACCCAACCTTAATAGTACCTAGATATTACAAGAGCAACATATAGTGCAGAAACCTATATTAGACGTGGACGATGAAAAACAAAAACAAAAGAATGCAAAGAGGGACTAGTTAATGGAAAAGGGAAGCATTGCAAAATGATTTTTCGGACAGTAGAAACAGACTATCTATTCGTTTGCAGGAGGAGTTTCCATTTTCTGAACTTGAGGGGCTGTCACTGCCACTAAGCTAAGATCAGATGAGTTCGAATCTCCAGATCTTTCACGGATCTCCCGGTACTCCTGGCATATGGCACATAAGTGGCAGAAAAAGTGTGTGGCGAAGTCTCCACATGGAGCTTCCTGCATATATATCAGGGCACACAAAATTGTTAAATGCAGAAATACTGATGTAAGCAGTTTGCATCTTTCTATTCAGGCATGGAACCATAGTATTTCGTAGAACAGAAAAGGGGGCAGGAGCTAATGGGAGGAGAGGAAGATGAAGAATTAAGAATTCACGGTAACTGGTTATAAATGCTGCAAACTCATCCAATAACAAACTCAAAACTGAAATTTCTAACTCAGACATCATCTCAATGTAAACCAAACAGAATAGGAAACTGAAGTCAGTTCTCTTTCTAGATGGAGTCCTAATTTTCCCGATCTGAAGTTGATAGTTTATCGAACTGAAGTCCACCACTACTAATTCAAATGAAGTATAATCATCTCTCCCGTGGAGTCGATTACACACTGTAACTTTTTAATCTTTTGTAACTTCTACAGATAACATCCAATTCAAAAGAATGTATGTGGAATTTTAAGACATTTCTGATTAATTTTTCTTTCTAATGAAAAGGTTAACTTCAAACTATCATCATAGAAGTCTTAATATAGTCATTAATATTAATATATATCACACCATAATGGGGAGTTTATGCATAGACGTAAAGAAACATCCTCCCATGCATAGCCCATGTTATAGGAGATACAACTATGAATATGGAAGGTTAGATTGAAGGTAAATTTTCAAGCAATCTAACTTCACTCATTTTTTCAAATGTCTTTCCTGTTGAATCAATAGAGCTACTGATAATATGCTAAACCACATTCTCATCCATGTGCACTATAAACAGCAAAACAACAGAGATGGCTACCTGAAGATTGTACTTTGATCTCAATGTCTTTCGATAGCCACAGGCATAACATGCAACAAAGCACCCAGGCAAACCCAGAAGAATGCCTTCAGTCAAGAAGCAGCAAATTGTGTTGAAAAAAGCCCACAAAATAAAGTGAGTTGTACATGATCCCATCAAGGTTCCTGACCCCAAGAAGTCCGCATTTTTTCCAAACAGAAAGCAAGGGCAAAGAAGTCCAATAAAACCTGTGCTCAAAATTTTGCAATTAGTGCTAACTCGAGGTTGTCAACCAACATCTAGTGTCATTCCTCTGGGATGACAGAAGAGCCATTGCTTAGGAACAGGTGTTGGAATTTTAAACATAAACACACATAATTAACCCTCAAAAGAGAAGTTCCACAATCACACTTTCATCTTATTATATGTTCAGAAAGGAATGATTGATCTAGTCCCATCGGCACTGCTGAAAACCAGTTTCAGGAAATTCCGTCAGTTGTATTATTTATAACTTCATGAATATGACAAACAGTGAGACCACAAGGGGGAGCAAATAGCAAATAATCTGGAAACAGAATGGAAGCAGTGTTGACTGTTGAGAAAAGAAATGCATGAATTTTATCCAGAACTCTATGGAATTACACTACACTGGGTATGTTGTTGTTCATAAGAATATATACATAAATCCTGTGGGATTACACTACACTGGGTATTATTTTGTTGTTGTTCATAAGAATATATACATATATCCTTATGGGTATACTTTTGTCCCAGCAAAAGAGCACCAAGAAGGTTCTGTATATGTACAGTATACAAAAACTCAGATACCCCTTTATAAATGCAGGGCACTGAGGAACTCTAGCAAGGCACCTAAATCATGCACACTTAAGCATGTTACACCATAAATCAAAAAAGTACAGGCACTTCTAAGTTCCTAAGTCTGGATAGGACTAGTTTTGCAAATTTGGTAAGAAACTGTATTTTCAAAGGCATACCAACTTCAAGCTAAATTTTTATCTAAGAATCATATAAGCAGAGAAAAATACTTCATTCCATTATAGAGCCCGAGGAAAACTCAATTAAATGTATGGCTTATAATAGCTTCCTTAGTGGTTCACTCAGAGATTTATCATGTTTTCCATCTAATAAGATAAGAGGATAATTAATCATGAATCTTATTTTACTACCCAAAATTGCACCTTTCATTCACTTTTTTCCCTTCTCATAAAGCAAGATCACAGGGACGAGAGTAGCGTACAGCTCTGTGGATCATCAAAACAAGCACAGATTCCAGAACTCCACTGAGCATGGTCATCTTTTTTGGTCAGTTGAATTTCTTCTGTAGTAGAAACTTGTGGTACTTCTGCATCGGACTGATCCAGAGGAATATAAGGTGGAGGTGAATAATTCTTGTGCCCTACCATTATTAGTCAGGTGCAAACAGCAACCTGCAGCACAAATTCAAGAGAAAGCAAAAAATATCAATTAAGAACAAGCGAGTTACACATAAACATCAAATCAGTTCTCTGATATCATGAAGGACGGTTACTTTTTGACTAAGTTGCTCGGACTCTCCAAAAATGTTGCCGCACCAGTGTTGGATCCTTCAAAAATACATTATTTTTGGAAGATCCGACACACACTTGTCAACTTTTTTGTAGAGTCCGAGCAACATAGCTT</w:t>
      </w:r>
    </w:p>
    <w:p w:rsidR="00892539" w:rsidRDefault="00892539" w:rsidP="00892539">
      <w:r>
        <w:t>&gt;M6-PGSC0003DMG400028147 M6 LRR-RLK</w:t>
      </w:r>
    </w:p>
    <w:p w:rsidR="00892539" w:rsidRDefault="00892539" w:rsidP="00892539">
      <w:r>
        <w:t>TCTCACTCCAATTATAACTGTATATTACTGTTTCTCCATTATTCTTGGCTTTGTAGTGATCTGAATCAACCCATGTTTCCCACCTCTCCTTGTCTAAATTCTAACATGGGTTTGTACAAAAAACAGCCATTAGTTGGC</w:t>
      </w:r>
      <w:r>
        <w:lastRenderedPageBreak/>
        <w:t>ACAAAGAAATCAACTTTCTTGATTATGTGATTCTTGTCAATACATGCTGTCTAGTGGTTCTTGGTGAAATCATCATCAATGGAGGCTGTTCAGCTAATGGGGTTTGCTCTAACACTCTTTATTTCACTTTTTTCAGTTGTTTACAGTGTTACAGACCCTAATGACTTAGCCATTGTCAATGAGTTCAAGAAAGGGTTAGAAAATTCTGAGCTTTTAGAATGGCCAGTTAATGGTGATGACCCTTGTGGTCCTCCAGCTTGGCCTCATATAATTTGTACTGGAAACAAAATTCAACAGATTCAAGTTATGGGGTTGGGGTTAAAAGGCCCTTTGCCTCCGAACTTTAATAAGTTGTCTAAATTGACTAATTTGGGGTTGCAAAGGAACAAATTTAGTGGAAAGTTACCATCTTTTAGTGGTTTGTCTGAGTTGCGCTATGCTTTCTTGGATTTCAACATGTTTGATAGTATTCCATTAGATTTCTTTAATGGGCTTGTGAGTTTAGAGGTGTTGGCATTGGATGATAATCCTTTGAATGCAACTACTGGTTGGAGTTTGCCTAATGAGTTGCAAAGTTCAGCTCAATTGACTAACTTGACTTTGATGAACTGCAATTTGGTTGGTTCTTTGCCTGAGTTTCTTGGAAATATGTCTTCTTTAGATGTATTGTTGTTGTCCAAGAATCGACTTTCGGGGACTATACCAGGTACTTTTGAGGATTCTGAGCTCAAAATGCTTTGGTTGAATGATCAGACTGGTGATGGCATGAGTGGTTCAATTGATGTGGTTTCAACAATGAGATCACTTACTAGTCTTTGGCTTCATGGGAACCATTTTTCAGGTAAAATTCCACAGGAGATTGGTAATTTGACATATCTGCAGGATCTTAATGTTAATAGCAATGATCTTGTTGGTTTAATTCCTGAATCTTTAGCAAATATGCCATTAGGCCATCTTGATTTGAATAATAATCATTTTATGGGGCCAATACCAAATTTCAAGGCTATAAATATTAGTTATCAATCCAATTCTTTTTGTCAAGCCAAAATTTGTGCACCTGAGGTTCTTGCTCTTTTAGAATTCCTTGATGAGTTGAATTATCCATCTAAACTTGTTGAATCATGGTCAGGAGATAATCCTTGTGACGGGCCGTGGTGGGGATTAAGTTGTGACATTAACCAAAAAGTTATTGTGATAAACTTGCCTAAGTCCAATCTTTCTGGTACCTTGAGTCCTTCAATTGCAAAATTAGATTCTCTTACTCATATTTATCTTGGATCTAACAATATTTCTGGTTCTATTCCATCTAGTTGGACTAGTTTGAAACATTTGGTTCTGCTTGATTTGAGTAATAACCACATTTCCCTTCCTCTGCCTGAATTTACTCCCCCCTTGAAACTCGTCCTGAGTGGAAATTCATTACTGAACTCTAGTCCTCTTATAGCAAGCCCTTTGCAAAAGAATAGTACATCCACTGCTGTTTCACCCTCTTTGCCGACCAATAAGTCAAGCTCTTCCAAGTCTAACTTAGTCATATTTGTGGTTCCTATTGCAAGTTTCGCACTTTTAGTTTCTTTTGCTATGCTACTATATGTTTACGTTCGAAAGAGGAGTATGGATAGGCACAAAGGTCCAACTTCTCTAGTGGTTCATCCTAGAGATCCTTCTGATTTGGATCGGATGGTCAAGATTGCAATTTCCGATGAAACTAAAGGAAGTCTTTCGATACTGACTGGAAGGGGTTCTTCTAGTATACACAGTGGTAAATACCCTGTGATGGAAGCTGACAATTTGGTCATATCAGTTCAAGTACTTAGGGATGTAACCAAGAACTTTGCTCCAGAAAATGAACTCGGGCGTGGTGGTTTTGGAGTGGTTTATAAAGGAGAATTAGACGATGGAACAAAAATAGCTGTCAAAAGAATGGAGTCTGGAGTAATTAGCAGCAAAGCGTTGGATGAATTTCAATCTGAAATTTCTGTTCTTTCCAAAGTCAGACATAGGAATTTAGTGTCTCTATTGGGATATTCTGTTGAAGGCAATGAACGGATTCTGGTTTACGAACACATGCCACAAGGTGCTCTTAGCACACATCTTTTCAACTGGAAAAACTTGAACTTAGAGCCTCTTTCATGGAAGAGGAGGCTGAATATTGCATTAGATGTTGCTAGAGGAATGGAGTATCTACATACGTTAGCTCATCAGTGCTTCATACACAGAGATCTCAAGCCCTCAAATATCTTGCTGACTGATGATTTCCGAGCAAAAGTATCAGACTTTGGACTCGTGAAACCCGCCCCTAATGGAGAGAAGGGCTCTGTGGTCACTAAGCTAGCTGGAACTTTCGGATATTTAGCACCTGAATATGCGGGTAAACATTTCATTTCCTGTTGTTTTATTCCTAACATGACATTTTATTTTGTAAAACAGGAAACAGATGTTCTATTTGCCATTTGATGTTCTCTTTGGTATGATTACAGTTACATAAAACTCAAATAGTTTAGTTACTGTTGTCTGTTTTGGGGTGGATAAGTTAAGGACTATTTTGCATAGTCTAATTAAATCTTATGTCACCTAATAAATCTGTTCACTGATAACTAGTTAATGACTATTCTTGTAGACACCTAGGATTTTCTTTAGATGATTCTGTCTTTTCCGTCTGCTGGTTTCCCAACTCATTTTGCCTGCTGTTTTAATACAGTTACTGGTAAAATCACCACTAAAGCCGATGTCTTTAGTTTCGGTGTTGTCCTTATGGAGTTGTTAACTGGATGGATGGCACTTGATGACGACAGACCAAATGAGAGCCAATACTTAGTTGCATGGTTCTGGAACATCAAATCCTCTAAAGAGAAACTTATTGCAGCAATCGATCCAGCTCTGGATGTGAAACAAGAGAGTACATTTGAGAGCATCTACACCGTTGCAGAACTTGCTGGTCACTGCACAGCAAGAGAGCCTGGCCAACGCCCCGACATGTCCCATGCTGTGAACGTGCTCTCCCCGCTCGTTGAGAAATGGAAGCCTCTTGAGGAAGATTCAGACGATGATTGTGGTATCGATTACAGTCTTCCACTCAATCAAATGGTTAAGGGTTGGCAAGAATCAGAAGGAAAAGACTTGAGTTGTGTCGACCTTGAAGACACTAAGGGTAGTATCCCTTCAAGACCTACTGGATTCGCC</w:t>
      </w:r>
      <w:r>
        <w:lastRenderedPageBreak/>
        <w:t>GAGTCCTTTACATCAGTTGATGGTAGATGAAAAAAAAGGTACTGCACTACTTCTAGTGTAGTTGATCTGATATTCTTATTCAGTAAATGTGGATAGCATTTTTGTTTGTTTTTGTGTGATATTTTGATCCTGTTTTTTATCTATGCTTTCTTTCACTTTTATTTGTAGAAAATTTTACTCCAATGTATAGTCTTTTGAAGTTATGTGGGATGTAGATATGGTATAGTGATGATTGATGAATGAAAACTGTTTCCA</w:t>
      </w:r>
    </w:p>
    <w:p w:rsidR="00892539" w:rsidRDefault="00892539" w:rsidP="00892539">
      <w:r>
        <w:t>&gt;M6-PGSC0003DMG400028429 M6 LRR-RLK</w:t>
      </w:r>
    </w:p>
    <w:p w:rsidR="00892539" w:rsidRDefault="00892539" w:rsidP="00892539">
      <w:r>
        <w:t>TGAATTCTAAAAAGGACTTTTTTCTGAAAGCTCTGCACCAAAATCTTTCTTTTGGGTAATTTAGCTTTTTGGATCCAAATGGTAACTTTGCTACTCATTTTCTCATTTTTTCTTCATTGGGTGGCCACCACTCCAGCTTCCATGGGTTTTCTTTCACCTAAAGGTGTCAACTATGAAGGTAAAGATTAAAACTTTACTATAATCCAATCATTTCTTGTTTTTTTTTTCCAGTGAAAAATCCAAACTTTATTGCTTAGCACTTGTTTATTTTTGTTTTCATAGTTTAGAGTGGTAAAGATGAAAACTTTACTACAATCCAAAAATTTGTTGTTTTTTTTTCCAGTGAAAAATCCAAACTTTGTTGCTTAGCACTGTTTACAAGCATTTATTTGTTTATGTTTTCATAGTTTAGAGTGGTAACTTTACTTAAAGATTTGTTGAATTTATTGTGGGGTAAGCAGTGGCTGCATTGATGTCTATGAAGAATATAATGAGAGATGAATACCATGTGTTAGATGGATGGGATATAAATTCTGTTGATCCTTGTACTTGGTACATGGTTGGTTGTTCTTCAGAAGGCTTTGTTATTTCTCTGTGAGTTTTCTCCCTTTCTGTTACATCTTGTCCATTTCTTTTCCCTTTCTGTGAAAATAATTTATTATTATTCTTTGGTTATATATTCTTGGCAGTGAAATGGCAAGTATGGGATTATCTGGCACACTTTCGCCTAGTATTGGGAATTTAACTCATCTTCGGACAATGTAAGACTAATTTGACATGAATTTCCCACTTTATTCTTATTTTGATGTGATGCTGCTCACATATATCTTGGAGATACTTGAAGTTAAAATCACATAGTACTTTTAGTTTAATAATTACTAATACTATTAAGAGTGACATTAAGTGATTTAATTGCAAGATATGTTGAAAAATATCTTTTAATATGATCTGTTTAAGTCATTTTTGCATTGGTTTTTGTTGTAGGTTGTTGCAGAATAATCATTTATCTGGTCCAATTCCTACTGAAATTGGACAGCTCACTGAACTGCTGACCCTTGATTTGTCTGGTAATCAGTTTGATGGAGGAATTCCTAGGGCGTTGGGTCGCCTGATTTATTTAAATTACTTGTGAGTGTAGGCTAAACTCTTGATTTTGTTCTATCTTTATTACTCGTATGTTACAGTTCCCCTTGTTGGCTGTGTATGTAATTCTTTGGTGTGTCAAATTCTCAGGAGGCTTAGCAGGAACAGATTGTCTGGACAAATTCCTAAACCTGTGGCATACCTTTCAGGTCTTTCATTCTTGTATGTCTTCCATCCATGACATTTATATGTCCAATACAAGGGCTGTATGAGAGTTAAATAAACTGTGGATGGTGTTGTGTAGGGACTTATCATTCAATAACCTTAGTGGTCCAACTCCAAAAATTTTGGCCAAAGACTACAGGTAAGATCCAAGGAAATATTATTATATCTGTCTCAATGTTTGGTCCTCAATAGTCGGTGAACTGGAAGAATTCTTCGGGTCTCTAGTTTGATGAATCAAGGAATTCAGGGTTTACACTTTTACTATGAGGAGGATGGTATATGCCACAGTACTGTGCCAGAATCTTATTCATTAATGGAGTTTAAGATAAACACCTTGATCTTAAATTCAACTGCAAAATAGAAGCTTGATTCAATATTGTTGCATCTGCGACATGCCATATGGCGCAGTGCCACACATAATGTTTCTCTCGTAATAAAGTTATGCTTTCTATAGTTTTAGTAACTGTTATTTTGCATTCCAATTTGTTGTTGTGGTATGTCCCTTCACTGGAAACCAGCAGTCAGTTCTTGCAGACCTGAAAGTAATATCTCAAATCTCATTATCAAAAAAAAGAAGAAAAGAAGAAGTAATATCTCAAATCTCCTTATCAAAAAAAGAAGAAGTAATATCTCAAATCTTATCATTGAAGTATTGTCTTCTTACCTGGTCTAATGGAACTTCCATGATGTTTGTTTGATATAATTCCTATATTGCTAAATATGCTAATGTCAAGCAGAATATTTGCTTGAGATAATTTCTGATGTTATAGAAGTTTTCTATTCTACTTGCAATGCTTGTTGTTTACCTTCCCCCTGTCATCATACTAGCAACCCTTCGGGTTCTTTTGTATTCTATTTCAGCTTATAATTTGGTTGTTGCCTTAGTATTGCAGGAAACAGATTTCTTTGCTCTGCATTGACCACACAAATTTGTGGGGGTGTGCCAAAACCAGTAAATGGTATTGTTGAAATTTTACCAGAACTTGTCATTATATTGAGGCTGATGTTTTTAATCAAACTCTATTTTTACCATGCAGAAACAACTTCAGACAAGAGGATTAGCAATCATCATCGATGGGTTGTTTCTGTTAGCGTTGGGGTCAGTTGCACATTCATAGTTACAGTCTTGCTTCTGGTTTGTTGGGTGCATTGGTACAGATCTCGTGTCCTCACAGGATATGGTAATTACAAGATTAGAAACACATCTCCGATTTCTTGCACATTAAGACTAGATACATTATGAGTCTCTGATCATTTGATCTGCAGTGCAACACGATTGTGAGTTCGCCACTGGCCACCTGAAGAGATTTTCATTTCGTGAACTGCAAATTGCCACTGGAAATTTCAGCTCTAAGAACATACTAGGACAAGGTGGATTTGGAGTGGTTTACAAAGGATACCTTCCAAATAGGACAGTAGTGGCTGTCAAAAGATTAAGAGATCCAAGTTTCACTGGAGAAGTGCAGTTTCAAACAGAAGTTGAGATGATAGGCTTGGCTGTGCATCGGAACCTTCTACGTCTGTATGGATTCTGTACGACTCCCGAGGAAAGATT</w:t>
      </w:r>
      <w:r>
        <w:lastRenderedPageBreak/>
        <w:t>ACTTATTTACCCTTATATGCCAAATGGGAGCGTTGCCGATTGCTTGAGAGGTTTGCTTTGAAGTATATTTGCTTGGTGCTTTTGCTGAAGCATTCTTTTTTCTTTTCACAATGGATTTCGTAAACTGATCAAGTTTAACATATGCATTTCAATTATTCCTAGTGCTCTCAATGTTAATCTGGCAAAAACTCTTGAAAGGTCATGGTTTATGGAAATCGAGGACGTTGTGCTTTATTTTTACTGTACATCTGAAAACACCAGGGCCCTATGATGAAAACAACTTTTGATTGATTATCTTAGATAGTTAAATTGGATTTACATTGTCAATTTTTCTTGTGAAAGTGGAATGAAATCTATTATCAACATATCAATCAACAATGCATCAAACCCAATCTAGTTGGGGTTGACTATATGAATTTTTTGTATCCATTGCAATTAAGACTCCTGATGTAGTGCATTACTTAAGTAGGCATGCCTCTAGCAATCTATTGCGACCTTACGTGCTATTAAGCTTAATTTTTATGTGACAAAGTTTCTATCCATCTTCTGAAACTCTAATGCCATTTATGGTATCGACTTACATTATCCATGAATAAAATAAATTGTTATTTGGCAGTAAGGTAACTGTCGTGTTGTCATTAATTTTTAGCATGACCAATTCAAGTCAATTTTTAGGTATATGAACACAAAAATCAAGTTGGAATTATTGGAATGTAAACACATTAGCTTGATGTAGTGACTGTGTCATCTTTTGCTCTGTTCTCACATAATCTTTTGTTATCTACCAGACAATGGCCGGGATAAACCATTTTTGGATTGGAGAAAGCGCATGCATATAGCTCTTGGAGCTGCCAGAGGTCTTCTGTATTTGCATGAACAGTGTAATCCTAAAATAATTCACAGAGATGTTAAGGCGGCTAATATTCTGCTTGATGAAAGTTTTGAAGCTGTTGTTGGTGATTTTGGTCTTGCTAAGCTTTTAGACTGTAGAGATTCTCATGTTACAACTGCAGTTCGTGGTACTATAGGTCATATAGCACCAGAGTATTTATCAACTGGTCAATCATCTGAGAAGACAGATGTCTTTGGATATGGGATACTACTTTTGGAACTCATTACAGGACACAAGGCATTAGATGCAGGAATTGGTCAGGGTCAGAAAGGAACTATTCTTGACCGGGTGTGTAGCTTCTAACCCTCCTACTGTTTGAAGCTTTATATAGTTGTGCATATAATTTCTAGACTTTATTTGATTAACCTGTTAATAGTTAATCTTCTTGCAGGATTTTGTTTGAGTCATAATCAATATCAATATTTGACTTGAAATTTTTCACTAAAATTGACGCAATAACTAGTGTCTAACGCAGAAGTTGCTCCACATCTTATGAGAGAAGTACAGTTCCAAAATTCTGAATCATTGCTCGAAAACTTGTTCTTTTTACTGACTGCATAATCTGGTTCATGATCTGTAGGAATTATGGACAACATATTCAAGGTTTTTGAATCACTTACTGATCAGTGCAATAAAATTATTGCTGTGTATAACCTTACTGTTGCATACTTTAAGCCCTTAAATATAAATTATTTGGTTGATTTTTTATTACATATAATGTTACACTTGCATACTTTAAGCCCTTGATTAACTTATTTGGTTGATATTTATTACATTATCATGTAAGTCTGAACAACCATGTATTATTCTAGAATAGTTGTGTGAAAAAAGGTACCCGTTCTATGCTTCTTCAATTATGATTTTTCTTCCTTCTCAGGCTGTTTTATGTGGAGTAAAGATTTTCAGAACATGATAGAGTTCAGAGTTTGTTATGTCTATTATTCGGGCCTATTCATTCTGACAACCTGTCCAATTTACAGGTCCGGAATTTATTTGAGGAAAAGAAAGTGGAAATGCTTGCGGATAGGGATCTAAGAGGATGTTTTAATGCAGAGGAGCTAGAGAAAACAGTTGAAGTGGCTCTACAGTGTACTCAATCTAACCCCAATAATCGGCCTAAGATGTCGGAAGTTTTGAGAATCCTGGAAGGCGTTACAGAACAAATGGGGCATGTGGACGAATCACAAGGTGGAAGCAACACATGTCAAACAAGGGCTTTCAGCTTCTCTAGGAATTTTAGTGATTTTCATGAAGAATCCTCATTTACTTTTGAACCAATTGAGCTTTCAGGACCCAGATAACAAAAGCAGCCTGCACTGGCATCGTCATAAAAAGCATGCAATCTTGATATATCTAGTGTAGCCATACATACGAGTATATTGTTGCTTTAAGTCAATGTCCTAGTACTCTGTAAGTTACTGTAATTTGTAAATTTTGTTGCAAAAACATTCATTATACTAGTTCTTGGTGGTTCACAATCTGTGTTAGAACTAGCTAGACTAACTTCATTTTGGAACTTCATTCTTTGGAAATGACAAACTTC</w:t>
      </w:r>
    </w:p>
    <w:p w:rsidR="00892539" w:rsidRDefault="00892539" w:rsidP="00892539">
      <w:r>
        <w:t>&gt;M6-PGSC0003DMG400028435 M6 LRR-RLK</w:t>
      </w:r>
    </w:p>
    <w:p w:rsidR="00892539" w:rsidRDefault="00892539" w:rsidP="00892539">
      <w:r>
        <w:t>TTAGCATGAGGCTAAGCACCAAAGTTTGTTAATTGAGAATTAACACCTTGAGCAACATCATAAAAATTTGCAAATTTGCTTGCCGTTTGTCAAAATAATTTGCAGGCACAATTCCAGCAAAGATTGGTAATTTAGGAAAGTTGCAGCAATTACAATTGGAGAACAATCGCATCGTGGGTTCAATACCGCGCACCATATCGAACTTATCATCACTATGGATGCTTAATTTGAACACAAATAATTTATCAGGTACCTTGGTCTTGTTTGTCTTGGAATTAATTGTTGTTTTTTATCAACTCTTATATATACTGATGGGCACAATCAAATAAAAGTAATTTAGATTTATTCTTTCGTGTGGCAGGTATTATACCCAGAGAGATTGGAAATCTTCACAAACTGGAGATACTTTATTTGCAAATTAATAAGTTAAGTGGTTCCATACCGGAAGGGCTCTTCAATATCTCTACTCTAACAGAGGTGTCAGTTTTCTTCAATAACCTTTCGGGTAGTCTTCCATCTGCTTCAGGGTACTGGCAAACAAATCTACAGCGTTTGAATCTTGGTCAAAACTACATTGGTGGAGTTATACCTACTTCAATCTCCAATTCATCAAATCTAGAGATTGTAGATCTTAGTATAAACAAATTCAGTGGCCAAATTCCTAACTCGTTGGGGGAT</w:t>
      </w:r>
      <w:r>
        <w:lastRenderedPageBreak/>
        <w:t>TTGAGGAATCTTGAATATCTGGACTTGTTCGTTAATAATTTATCGTCTCCGCACCTAAGTATCTTAACTTCATTGGTGAACTGCATATATTTGAAAGAAGTAATATTAGGGGATAATCCTCTGAATGGTGTTCTTCCAGATTCCATTGGCAATCTCTCCACTTCTATCATGGAACTTGAGTTACATCATTCTGAAATTAGGGGCCAGATACCATTAGGAATTGGGAATTTAAGTAACTTAAACACTTTGACCCTATACGGCAATGACTTGACTGGATCATTACCAACAACATTATGTGATTTACACATTCTTCTAAGGCTAGGACTTGGTGGTAATAGGTTGAGTGGATCCTTGCCAGAGTGCCTTTGTAAAATGTCATCGTTGGGCTTGCTTTCTTTGTACTATAATCGGATTTCTGGTCCGATACCATCTTGCATTGGTAATGCAACCTCTTTGAGAAATGCTTATCTAAATTCAAATAGGCTCACTAACATACCCATAAGTCTGTGGAGCCTCAAATATCTTTTGGTGCTTAACTTGTCAAATAATTCTTTGATTGGTTCTATACCTCCAGAATTAGGGAACTTGAAAGCCATAACGTCCTTAAATCTGTCCTGGAATCACTTTTCAGGAAGTATTCCCTCCACAATTGGAGACTTGCAGAGCCTACTTTATCTTTCCTTGTCTTATAATGAGTTACAAGGATCTATTCCAGAGTCATTTGGGAAAATGATAAGTTTGGAATCGGTTAATCTATCCAATAACATTCTTTCAGGTACCATTCCAAAATCATTAGAGTTGCTTCGGTATCTGAAGAATTTCAATGTATCATTCAATAGATTAGAAGGTGAAATCCCAAGTAAAGGACCTTTTCTCATTTTCATCTCTCAATCTTTTATGGGAAATGGAGGGTTATGCGGCGGTTTAGTTTTCCAACCTTGTATGACTAGGGCTTTTCATCATTCAAGGAGAATCAAACTGCTTCTGATTTTACTTGTCTCACTGGGAGCTGCTGTAATGGTACTTGGCTCAATCGCTGTGTTTATGTTAAGGAGACCTCGGAATAGAAATATTCCAACTCAAGCTGAATCCTTTGCTGCAACCACACTAGCCAGGATTTCATACATTGAAATTGAAAGGGCAACTCAAGGGTTCGACCAATGCAACTTGCTAGGCTCTGGAGGTTTTGGCTCTGTTTACAAGGGCATGTTTGCAAATGGGATGACTTTGGCAATCAAAGTGTTTAATTTACAGGTTGAAGGTGCGTTAAAGAGTTTTGATGCTGAATGTGAAGTTTTACGCAACCTTCGTCATAGAAATCTTACCAAAGTTATCAGCAGTTGTACTAACTTGGATTTTAAAGCATTACTTCTTGAGTATATGCCCAATGGAAGCCTAGAGCTGTGGTTACATTCTGATGATCGCTTCTTGAATATGATCCAAAGATTAGACATAATGATCGATGTTGCATTTGCTTTGGAATATCTCCATCATGGTTATGAAACAGTTGTTGTACATAGTGACCTGAAGCCTAGCAACGTCTTGCTAGATGAAAAGTTGGTTGGACATGTGAGTGACTTTGGCCTGACCAAGTTATTAGGAGAAGGGGAATCAATTGCTCATACTAAAACACTTGCCACAATGGGCTACATTGCACCAGGTAACTTTCTTTAAGTCCTTTTATCATCGCCTATGATGTGTTATTTTACATCAAATAATTAGTTGACTGGTTCTAATATAATGCATCACATTAGAACTGGGTGAACGCCTAGGTGGATGGCTTATATTAATGGGAAGAAATCACCTAGTGTTTTTTGTCTCTTTGTTGGAATTTGAACCTGAGATCTCATAGTTCTTAATCCACTTCATTGGCCATTAATCCACTATTAGCCTTGGGTATAAATATAGATAGTATTTTGATTTCTTTATTTGGCTCGTCAAGAATCTAATTACTCTGGTAACATTGGATCAGAGTATGGATCAGTAGGATTAGTTTCTACAAGATGTGATGCGTACAGCTATGGCATTATGCTCATGGAAACTTTTACAAGAAAAAGGCCATATGATGAAATGTTTCAAGAAAATTTGAGCATGAGGAGTTGGGTCTGCAATTCACTAACTGCAATGCCAGAGGATATTATTGATGCCACATTAATGGAACCAGAAAAGACTCATTTTCAGGAAAAGTTGCATTGTGTGTCTTCTATTTTGGAGTTGGCATTGCATTGCACAACTGAATCTCCCAATGAAAGGTTGAACATGATAGAAGTCCTTGCAAATATCAAGAAGATCAAGTTGGAATTTCTTAGCAAATGATGTACGTCGCACTGGTAACTATCCCTTTTTTAAAATATTCTAATGTCGTCTAGATATATTATTTCCTTATTCAGGAATAGAAAAAATTATTGTCTTGTCTTTATCGTACATAAATATTGAATTGGATATTCTGGTTTTCCATACAAATATATCCACTTGTATAAGAAAAAACAAGAACTAATTGAAACATAACTTTAATCATGATTTTATAAGTAGAAGAATCCAACATTTTTGCCCATGGAAATTTGAATTGTGATGAATGTTGAAAACTGAAGTAAACAACTCAAGTCTCCGTTACTGTTAGTTTGTTTTTGCAGTGTCAACTCAAGTTTGATTCCAATTGAACATTTGTGCAGGTTGTGCTGCCGTTTTCCTGGCTTCTAGCAAATTTGGGTGACACCAATTGAGATGAAAAATCAACATTTGTTCCCAGATTTGAAATTTTCTTGTTTCTGTTGTGTTTTTGTCTTGTGCATATTTCGACATTTGGTAAAATAAGTTTTAATATATAAGATGTGTACTACAGTTGGAATGGAAGAATGCCCTGTATAATATTGGATTGT</w:t>
      </w:r>
    </w:p>
    <w:p w:rsidR="00892539" w:rsidRDefault="00892539" w:rsidP="00892539">
      <w:r>
        <w:t>&gt;M6-PGSC0003DMG400028436 M6 LRR-RLK</w:t>
      </w:r>
    </w:p>
    <w:p w:rsidR="00892539" w:rsidRDefault="00892539" w:rsidP="00892539">
      <w:r>
        <w:t>TATATACCTTGATATCACCTTCTTATTTATCCTTTCCTGCCTGAAAACTTAATTTGTTCCCCATGGAGAGATCATACTGTTTCTTTCTTTCACTACTACTATTGAAACTCTACTTGTTCGAGGCCACAGACATAAAAACAGATCAATCAGCTCTACTTGCCTTAAAAGCTAGCTTTACTCTAAATTCTTCTCATCCCTTGACTCAAA</w:t>
      </w:r>
      <w:r>
        <w:lastRenderedPageBreak/>
        <w:t>ATTGGTCTTCTCAATCTTCCGTTTGTGATTGGATTGGAGTCACTTGCGGCTCTCTTCACCATAGGGTGACTTTACTAAATATATCCAACATGGACATTCTTGGAACCATTCCCCCAAACTTGGGAAACCTCACCTTCCTCGTTTCTCTTGATTTGAGCAACAATAATTTACATGGAGACCTCCCTCAAGATTTTTCTTGTTTACGTAGACTGAAGGTGATGGATTTTGCGTTCAATAATTTCAGCGGAGAGATACCAGTGTGGTTTGGTTTCATTTCAAAGTTAGAAACCCTGAGTGTGAGAAACAATCATCTTCAAGGCAATATCCCTAAGGAGATTGGGAATCTTGAGTATCTAAAGGAGTTGATTTTATTTGAAAACCAATTTACTGGCTCTATCCCGCTCTCCATTTTCAATATGTCGTCGTTGGAAATTTTAGGTCTAACATATAATCAATTAACTGGGAGTCTTCCTGTAGATATATGTCTTCGTCTTGCAAAAATAAAGAGCATTTCAATCATTTCCAACCACTTGAGTGGTCAAATTCCAACAGGTTTGTCTAACTGCACAGAATTGCATGATTTTTCATTGTCATACAATAACTTCAGTGGAACCATTCCACCAGAAATTGTAAACTTGGTGAGGCTTGAGCTCTTAAATCTCGGGGGAAACAACTTGCACGGTACTCCTTTCGTCCACTTTTACTTGTTCAATTTAGAAAATAATTGTATTTATATTGCTGCTTAAGGATGGCCATCCCATTTGGCAAAATACATCTAACTTGTCTTTATTTTTCATTTTGATACTTCATCTTAACCTTGTATGTTTCATTTTAACCCTCCCAATTCTATCATTTTATTTTTACTTTATAAAATAAGTTTATCCATATTCAAAAGCCTTCTAGCATGAGGCTAATTTCGAAGTTTGTTTATTGAGCAACAGGATAAAGGTTTACAAGTTTGTTTGCCGCTTGTCAAAATAATTTGCAGGCACAATTCCAGCAAAGATTGGTAATTTACGAAAGTTGCAGCAAATACAAGTGGAGAACAATCAAATTGTGGGTTCAATACCGCGCACCATATCCAACCTATCATCACTATGGGTGATTAATTTGAACACAAACTATTTATCAGGTAGCGTACGTGGTCTTGTTTGGTTATCCGGAGGCAATAAAATAAACTAATCGAGATATATATACTCTTTCATGTGTCAGGTGTTATACCCAGAGTGATTGGGAATCTTCACAAATTGGAGACACTTTATTTGCAATTTAATCAATTAAGTGGTAATATACCAGAAGAGCTCTTCAATATCTCTACACTTACAAGGGTTTCTCTTCTCTTTAACAACGTTTCGGGTAGTCTTCCATATGCTTCAAACTACTGGCTAACAAATCTAGAGATTTTGAATCTTGGTGTAAACAACATTGGTGGAGTTATACCCACCTCAATCTCTAATTCCTCATATCTAATGAGATTATATCTTAATGGTAACAAATTCAGTGGTCAGATTCCTAACTCATTGGGGGGTTTGAGGCATCTTGAACATCTGGACTTGTCCAACAATAACTTATTCTCTCTGCACCTAAGTATCTTAACTTCATTGGCAAACTGCAGATCATTGAAAGAAGTTTACTTATACCATAATCTTCTCGACGGTGTTATTCCAGATTCCATTGGCAATCTCTCCACTACCATTATGGAATTTTATTTAGATAGTTGTGAAATAAGGAGTCAGATACCATTAGGAATTGGGAATTTAAGTAACTTAAACACTTTGTCCCTATCCCGCAATGATTTGACTGGATCAGTGCCAACAACATTATGTAATTTACATATTCTTCAAAGGGTAGCAATTGATGATAATAGGTTAAGTGGACCGTTGCCCCAGTGCCTTTGCAAATTATCATCCTTGGGCTTGGTTGATTTTTCTAATAATAGGATTTCGGGTCCGGTACCGTCTTGCATTGGTAATGCAACCTCTTTGAGAAATGTTTATCTAAATTCAAATAGGATCACTATCATACCCATGAGTCTATGGAGCCTCAAAGATCTTTTGGATCTTAACTTGTCAAATAATTCCTTGGTTGGTTCTATACCTCCAGAGTTAGGAAAGTTGAAAGCCATAACATCCATAGATCTTTCCAGGAATCACCTTTCAGGAAGTATTCCCTCCACAATTGGAGACTTGCAGAATCTATTTTATCTTTCGTTGGCTTATAATGAGTTACAAGGATCTATTCCGGAGTCACTCTAGAATACGATAAGTTTGGAATCAGCAAATCTATCCAATAACTTTCTTTCAGGTATGATTCCAAAATCATTAGAGTCACTTCGACATCTGAAGGATTTCAATGTATCATTCAATAGATTAGAAGGTGAAATCCCAAGTAAAGGACCTTTTCTCAATTTCACCTCTCAATCTTTTATGGGAAATGAAGGGTTATGCGGCGGTTTGCTTTTCCAACCTTGTAGGACTAGGTCTTTTCATCATTCAAGGAAAAGCAAACTGCTTTTGATTATACTTGTCTTCCTGGGAGCTGCAGTAATGGTACTTGGCTCAATCGTTGTGTTTATGTTAAGGAGACGTCGGACTAGAAATGTTCCAACTCAAGCTGAGTCCTTTGCTGCAACCACACTAGCCAGGATTTCATACATTGAAATTGAAAGTGCAACTCAAGGATTCGACCAATGCAACTTGATTGGCTCTGGAGGTTTTAGCGCTGTTTACAAGGGTATGTTTGCAAATGGGATGACTTTGGCAATCAAAGTGTTTAATTTACACGTTGAAGGTGCGTTAAAGAGTTTTGATGCTGAATGTGAAGTTTTACGCAACCTTCGTCATAGAAACCTTACCAAAGTTATCAGCAGTTGTACTAACTTGGATTTTAAAGCGTTACTTCTCGAGTATATGCCCAATGGAAGCCTAGAGATGTGGTTACATTCTGATGATCACTTCTTGAATATGATCCAAAGATTAGACATAATGATAGATGTTGCATTTGCTTTGGAATATCTCCATCATGGTTATGAAACAGTTGTTGTACATAGTGACCTGAAGCCTAGCAACGTCTTGCTAGATGATAAGTTTGTTGGACATTTGAGTGACTTTGGCCTGACCAAGTTATTAGGAGAAGGGGAATCAATTGCTCATACTAAAACACTTGCCACAATGGGCTACATTGCACCAGGT</w:t>
      </w:r>
      <w:r>
        <w:lastRenderedPageBreak/>
        <w:t>AACTTTCTTTTAGTCCTTAAATATCGCATATGATGTGTTATTTACATAATAATTAGTTTACTATTACATCACATTAAAACTAGGTGAAGGCCTGAGTGGATAACTTAATTAAAGAAAATGTAATATATCACAGATTAAGTATGAACAAAAATGGTATAGAAAACATTGAAATATGACTGTCAAACTCTATATGCATGCATCTACGAATTTTTTTTTATCAAAAGTTCTCTCAGAGGATATTAAATAGATAAGCCAAAGGGGCATAGAGGGGGACTATGCCTGACCTCAGCAATACAAATTTACGATATTAGGAGTGAGGAAACGAAAAAGTAGGGGGGGGGGGGGGGGTTAAGGGTTGCCCCACATCAATTAAGCATACAAAAAGATAAATTCTAGGATTTTAGAGCAAGCAAAGAAGACTCAGCCAGGATCAAAAAGAAAGTTGTTCTCTTCACTTAGATTCTAATGTTAGGCTTGCCAACTACATCATTCTTCAACGTGGATATAATCTTAAACGGAAGATTTATAGGCCTAGTCTCAGTGAAGAAGGTAGTCATTTTGCACTATTTAGCCAAGTTAGCAAGCATGTGAGCAGGAGTGTTACCTTCTCTTAAGGTATGTGTGAAAGTGAAACGGCTAAGTGAACTCATAGATTGGATCTGTCTAATATCATCTTTTATCTGCTAGAAGTCCATATCGTTTCAATTGACTGCCTTACACTTGTTTCATTCCAATTATACTTTCAGTTTTTAAAGTCCTTATCTGCTCAAGGTAAATTCAACTATTTTCAATATCTAGCAAATATATATATATATATATATATATACAGACACAAACACACACATATATATGTATAATATTTTCATTTCTTTATCGGGCTCGTCAAGAAACTAATTACTCTGGTAATATTGGATCTCAGAGTATGGATCAGTTGGATTAGTTTCTAGAAGATGTGATGTGTACAGCTATGGCATTATGCTCATGGAAACTTTCACAAGGAAAAGGCCATATGATGAAATGTTTCAAGGAAATTTGAACATGAGTAGTTGGGTCTGTAATTCACTACCTGTAGCACCAGATGATATTATCGATGACACCTTATTGCAACCTGAAGAGATTGATTTCAACAAAAAGTTGTGTTGTGTGACCTCTATTTTGGAGTTGGCATTGAATTGCACAGCTGAATCTCCTAATGAGAGGCTCAACATGAAAGATGTCCTGGCAAATATCAAGAAGATCAAGCATGATTTTCTATGCAGATGATGTAACAAGGTTTATTCAATGGTAGGTATCCAACTTTTTAAAACATTCTAATGTCATATGGAGAAATTATTTCCCATTTCAGGAATAGAAAGATTACTGTCTTGTCTATACCATGTAGAAATGGGTTTTTTCCATACAAATAATAATAATAAAAATAAAAAATAAAATAATAATAATAATATAATAATACTTAAATCAAGGAGAACTTCATTAGTTTTGAAATTGGTCACATAATCAAGGAGAACTTCATTAGTGAGTAAAGTAAATCAAGAATTCATGAGGACCAACATTTGGAAATTATGATGAATGTTGAAAAGGGAAGCAAACAACTCATGAATCCGTTACAATTAGTGTATTTTTGTGTGTGCTATGAGTTTTTATCTGCAATGACTGCCAACTCAAGTTTGATGCCATTTAAATTTTTGTACAGGTAGTGCTGCCTTTTTTGCCTGTCGTTGGCAAATTTGGGTTACACCAATTGAGTTGTCAACAAAGATTTGGTCTGAGATTCGGTCTTCTCTTATTTCTTGTGCCTTCCTCTTGTGCATGTTTCAAGTTTGAGTATGTTTATGTAATAAATTTAATATATAAGATGTGTATTAAAGTATCATACTGGTGATCATGAATTATTATTGAGATAGCAGCTTCAATAGTTTATGAAGA</w:t>
      </w:r>
    </w:p>
    <w:p w:rsidR="00892539" w:rsidRDefault="00892539" w:rsidP="00892539">
      <w:r>
        <w:t>&gt;M6-PGSC0003DMG400028437 M6 LRR-RLK</w:t>
      </w:r>
    </w:p>
    <w:p w:rsidR="00892539" w:rsidRDefault="00892539" w:rsidP="00892539">
      <w:r>
        <w:t>AATTTTCAAATGGTATTCCAAGAGAAATTGGAGACATGCAAAATCTGATACATCTTTCTTTGGCACAAAACAAGCTACAAGGATCTATTCCTGACTCAATTGGTAGCATACCGAGTTTGCAATTTCTAGACCTCTCGAATAACAATCTATCTGGATCAATTCCGATGTCCTTAGAGAAGCTTCAGTATCTCAACTATTTCAATGTTTCCTTTAACAGCTTGCAGGGTGAAATTCCCTTTAGTGGTCCTTTCAAGAACCTTTCCAGCCAGTCATTCATGTTCAATAAAGCATTGTGTGGTGCTCCAAGATTTCGTGTCCCTCCGTGCCCCACTTCTTCAAACCATAGATCAAAGAAGAAGAAGTTACTTCTGATAGTCTTTCCTCTACTGGGAGCTGCTGTGATAATTGTTTTTGTAACATTGGCATTTATGTGGATGAGGTACAGAAGAGAAGGAAATGTTCCAGTTGAAGCTGATTTGTTAGCTACAATGGAAAGAATTTCATACTATGAAATCATACAAGCCACTAATGATTTTAGTGAGAGTAATTTCATTGGTTCGGGGAGTTTTGGTTCTGTTTACAAAGGAATTCTCAGAGATGGGACTACCATTGCAGTTAAAGTGTTTAACCTACAAGCTGAAGGTGCATTCAAGAGTTTTGAAATAGAATGTGAAGTTCTTCGCAACCTTCGCCATAGGAATCTCACCAAAGTCATTAGCAGTTGCTCCAACCTTGATTTCAAGGCTTTAGTGCTCGAGTACATGCCTAATGGGAGCCTTGAAAAGTGGTTGTATTCGCACAACTACTTCTTAGACATCCTGCAAAGACTAAGTATAATGATCGATGTGGCACGTGCATTGGAATATCTCCATCATGGTTGCTCAACACCTGTGATTCATTGTGATCTGAAGCCTAGCAACGTTTTGCTAGATGAAAACATGGTAGCTCATGTAAGTGACTTTGGCATTTCTAAACTACTCTGTGAAGATGACAGTGATTTACACACTAAAACCTTAGCAACATTTGGCTACATTGCACCAGGTAAATCTCTTATAATTCTTGTTTCAGTATCCTATCTTCATTTTCCTTTTCTCGGTTTAAATGATAATCCGTAAGTGTGATTTACTGTAGAGTATGGAAGGGAAGGATTGGT</w:t>
      </w:r>
      <w:r>
        <w:lastRenderedPageBreak/>
        <w:t>GTCGCTAAAATGTGATGTTTATAGTTATGGGATCATGCTAATGGAAACATTTACGAGGAGAAGGCCTAACTATGAAATATTTGATGGAGATCTTAGTTTAAAGAAATGGGTAAGTGATTCACTCCTAGAGGCAACAATCAAAGTTGTAGATGCAAATTTGCTAAAGCCAGAAGATAAGAAATTCATGGACAAGGTAGATTGTGTAGCATCCATCATGAAAGTGGCACTATATTGCTCTGCTGAATCTCCTGAAGAAAGAATCAACATGAAAGATGTCGTAGGAATGCTACAAAAGATCAAGATTCAACTTCTTTCATGCTCTACAAGTACATAAAAACATATCAGTCATGCCACTTAAGGGTATAGCAAGTGTTTGGTAAACTTCGTATCTGCATACATAGACTGGTTTCCTTTTTAGCTGCATAAGGTTATTTTCTGCAGCACTATGTAAAATCGG</w:t>
      </w:r>
    </w:p>
    <w:p w:rsidR="00892539" w:rsidRDefault="00892539" w:rsidP="00892539">
      <w:r>
        <w:t>&gt;M6-PGSC0003DMG400028438 M6 LRR-RLK</w:t>
      </w:r>
    </w:p>
    <w:p w:rsidR="00892539" w:rsidRDefault="00892539" w:rsidP="00892539">
      <w:r>
        <w:t>ATGAAGAGAAAATTAAATTTCCTTTTCCCTCTTGTAGTTTCAGTAATATGGCATCATTTTCTGATATTATCAGCCACTGCAGAAGTCAATCTCAAAACTGATGAAGCTGCTCTACTTGCTTTGAAATCCTATGTTACTTCTGATACTTACAATATCTTGACAAGCAACTGGACCTCAACTACTTCCGTTTGCAATTGGATTGGAGTCACCTGTGGCTCTCGCCATCAAAGGATCATAACCTTGGATATTTCCAATATGGGATTAATAGGTACCATCCCTCCTCACTTGGGAAATCTGTCCTTTTTGGTTTCTCTCGATATCAGTAGCAACGGTTTCCAAGGAATTCTGCCACGAGAGTTGGCTAATTTGCATAGATTGGAGTTAATAAATGTCACTTCTAATAAGTTCACTGGAGATATTCCCTCGTGGTTCTCGCTTTTGCCAGAACTCCAGCACTTGCATCTAGCTTTTAACAGTTTCACAGGTATTATTCCACCAGATAGTTGTAACGCTTCCAAACTTGAGAGTTTAGTCTTGGGATTTAATCAGTTACAAGGGGAAATTCCAAATGAAATTGGTAATCTTCAGAACTTGACTTGGTTGAGCTTGGGATCAAATCAGCTAACAGGCTCCGTACCACTTAGCCTGTACAACATTTCATCGTTACAACGTTTGGTTTTGACAAAAAATAGTTTGTCTGGAAATCTTCCTGTCGATATATGCTTGAACCTTCCAGAACTTATGGTGCTTGCACTTTCTGACAATGAATTTGATGGTCAAATTCCTTTGGGGATAGATAAATGTTCAAAGCTTCAGATTTTGTCATTGTCATTCAATAAGTTCAGTGGATTGATACCTAAACAGATTGGGAACTTGAATGTGCTGTCTATTTTATATCTTGGTCGTAATGACTTGAAAGGTGAGTTATACATATTTGCTTTTAGGTTCCTTCTTTGTTCATACATGAAACATATTTTTTGAGTCATGTATGCACTCCTTAATTGATATACTGCAGAAAGTAGACTTTCTATTTATGATTTAATTTGCAGGTGAAATTCCAGAAGAGATTGGAAATCTTCGTAATCTAGAGATATTGGATGCACAGAACTGTAGCCTAAGTGGTCCTTTACCATCTTCTATAAGTAACTTAACTTCACTTCAATCACTCAATCTTTATGGCAATAATCTCTTTGGCACCTTGCCCCGGTATATATGTTTGAACATGCCTGATCTCAGTGCATTCGATCTTGGGAATAATTTATTCAGTGGAAACATTCCAAAAGAATTTGGAAACTGCAGTTCACTTTCTGACCTCTTCCTAAGAGAAAACAACTTAACAGGTATCATCTTGTCATTTTCTTTTTCCATTATTTGGTGTATGTTCCTATGTTTTTCATATCCTAATAAGTCACTCAAATGTCATCAGGTGAGTTACCAAGGGAGATTGGTAATCTTTTCAATTTGGGAAGATTAGATCTACATTACAATTTCTTAACAGGTCCTATTCCATCTACAATATTCAACATGTCAAACATAAGGGGCATTTCATTTTTAGGGAACTTCTTTACTGGAAGTCTACCATCAGATATAGGACTTGGTCTTCCTAATCTTGAAGAACTTTATCTTGGTTACAATAACCTTACTGGAGCCATCCCTAATTCTCTCTCAAATGCTTCCAATATTTTCCGGCTTGGAATTGGATATAATGACTTTTCTGGTCATTTTCCGAGGTCGTTTGGTAATCTAAGACGTTTAGAGTACCTCAACGTGAACGGCAATCATTTCACAAGAGATCCTTCATCTCCAGGATTGACTTTCTTTGATTCCTTGACAAATTGCAGACATTTGAGAAAACTGTGGATTGGTTATAATCCACTCAATGGAAATCTTCCGGCTTCTATTGGAAATCTCTCAAGTTCTCTCGACTACATTTATGCTGTTAATAGTGAAATCAGAGGCTACATTCCCAGTGAAATAGGAAATTTAAGTGGTTTGTCTTTCTTGTTACTTCAAGGCAATTATTTGAGTGGGTTCATTCCAAGAACAATAGGGAATTTAAAGAATCTTCAAGCTTTGAATTTGTATGACAACAAAATGATAAGTGGACCTATCCCTGAGGAACTCTGCAATTTAAAGAAATTAGGATTCTTGAGCTTGGGAAATAATGAGCTTTGCTGTTCTATACCATCATGTTTAGGGAACATTACATCTCTTAGATACATTTACCTTGGTTCCAACAAATTGACTTTTAGCATACCTCCCAGCCTGTGGAACCTCAATGATCTCTTGCATCTTGATGTATCCTCAAATTCCTTGAAAAGCTCTCTACCTCCAGAAATTGGAAATCTGAAAGTCGCAACATTGCTGAATATATCGAAGAATCAAATCTCAGGAAGTATACCGAGCACAATTGGAGGCATGCAAAATATGGCTGAACTTTCTTTTGCAGAAAATAGACTAGAAGGGTCAATTCCAGAGTCAATGGGGAACATGGTCGCCTTGGAATCGCTAGACTTGTCTCATAACAAGCTCTCTGGTGGCATTCCCAAATCATTGGTAGCTCTTTCACATCTCAACTATCTTAATGTATCTAACAACAGATTGAGTGGTGAAATTCCAATTGGAGGTCCTTTCGTGAACTTCTCTTATGATTCA</w:t>
      </w:r>
      <w:r>
        <w:lastRenderedPageBreak/>
        <w:t>TTCCTTTCAAATGAGGCATTATGTGGTGCTGCTAGGTTGCAGATACCAGCATGTAGGTCTAATTCTCCTATTAGGAAAAGAAAAAAGAAGGTGCTTCTTATTGTGTTGATCTTGTTGGTGGCTTCTTCAGTAATAATGCTCTCAGTCATGCTCACCATCTTTTTGGTGATTAGAAGTCGAAAGAGGAAGACAAACATTGCTACTCATCAGGCTGATGCCTCTCCAGCCACGGTACATGGAAGAGTTTCATACCATGACCTTCAACAAGCAACCAACAGATTCGGTACAAGCAACTTGCTCGGTTCTGGAAGTTATGGCTCTGTTTACAAAGCAACATTTGGGAGTACTATAGTGGCCGTTAAGGTATTCAACTTGCAAACAGAAGGCGCATTCAAGAGTTTTGATACAGAATGTGAAGTCTTACGCAACCTTCGTCATAGAAATCTGACCAAAGTCATCAATAGTTGCTCCAGCATTGATTTCAAAGCCTTTGTATTAGAGTACATGCCTAAGGGAAGCCTGGATGATTGGCTTCATTCTGAAACTTGTTCCTTAGATATAATGAAGAGAGTAGACATAATGATTGATGTGGGATCAGCATTAGACTATCTTCATCAAGGCTATTTTGTGCCTGTAGTTCACTGTGATCTAAAGCCTAGCAATGTCTTGCTCGACGAAGATATGGTTGCACATGTGAGTGACTTTGGCCTGGCTAAGCTATTAGGGGTAGGAGAAAGTATTGTACAAACCAAAACACTTGCAACCATTGGATACATTGCACCAGGTAATAATCATGTCAACAAGCTTCATTTCTCCTTCAAATTTCAACCATTTTAAATATACCATATTCTCTTGATAAATTGTTTTATTTCAATGTAGAGTTTGGATTGGAAGGACTTGTATCTACAAGGTGCGACATTTACAGCTACGGTGTCATGTTGATGGAAACCTTTACGAGAAAGAAACCAACGGATTGAATGTTTGCTGAAAATTTAAGCCTGAGGGAGTGGATAAGACAATCATGGCCACGCAGAATGGACGAGATAATAGACCCCGAGCTTATGATACCAGTGGAGAAGAACAAAACAGGAAAGGTGCAGTGCTTATCATCCATCATGGAATTAGCTCTGAGGTGCACTGCAGACTTGCCAGAGGAAAGAATGAATATCAAACATGTTCTTGCTCAACTGAAGAACATCAGAACTATGTTGGAAAATGTAATAAATCACTAA</w:t>
      </w:r>
    </w:p>
    <w:p w:rsidR="00892539" w:rsidRDefault="00892539" w:rsidP="00892539">
      <w:r>
        <w:t>&gt;M6-PGSC0003DMG400028473 M6 LRR-RLK</w:t>
      </w:r>
    </w:p>
    <w:p w:rsidR="00892539" w:rsidRDefault="00892539" w:rsidP="00892539">
      <w:r>
        <w:t>ATGAATATTAGCACTGATCAATCTTCTCTTCTTGCCTTGAAATCCCACATCACTTCAGATCCTTTTCATGTTCTTTCGACGAACTGGTCTTCTTCTACCTCTGTTTGTGATTGGATTGGAATCACTTGTAGCTCTCGCCATCAACGAGTGATTGCACTGAATATTTCAAACATGGGTTTTTCGGGTACTATCCCGCCACAACTTGGCAACCTCTCTTTTCTTGTTTCACTTGATCTAAGCAAAAACGATTTACAGGGTGAACTTCCATCAGATTTTTCTCATTTAAGGAGATTGAGAGTCATTAATCTTAGTTACACCAACTTCACCGGGGAAATTCCAATAGGAATAGCCACTCTTCCGAGTTTGATACGGTTTTCCATGGGATACAATAAATTACTCAATGGCTCCAATGTGCTCTCTAAATTCAACATCTCAACCCTTGAATATTTGGATCTCAGAAATTCTGGTTTGACTGGTGATTTCCCTTCTGATTTATGTCATCGTCTTCCTAGATTGCAAAAGCTTGCACTTGGCGACAACATGTTAAGCGGAGAGGTACCAAGAAACATATCTGAATGCTCAGAGCTTCAACTCCTAATGTTGTTTCAAAATAACTTTGTTGGAACAATTCCAAGAGAAATAGGTAACTTGCAGCTGCTGCAACATTTAGATCTTGCAGATAACACGTTAAAAGGTATGGCTTTACCCTTTTTTTCTCAGGACATTAGATTTAACTTATTTAAAAGAAAATGTATTTTAGAGAGTTGAAGTGTTTGGACAATCTTTAAAAAAATGTAAGTATTTTTTTAATAGTAGCATAAGAAGATTTGTTTGTTTTCACTAATTGCTCTGTCACTTCTCCTCTCGATTTGTATACTTGTTGCCGGTTTGACCAAGCTTCTGGCATACCCATTTGGAAGTTAAACTCTTGTTAAATATATGTTTTTTATGTGATATTTCTGTTTAACAATATGACAGGCACAATTCCTGATGAGATCGGCCATCTTTATAACTTAAAGAACATATTCATGGATAAAAATTATTTAACAGGCTCAATCCCTTTAACCTTATTCAACATTTCATCACTTGAAATGCTATATATGAATGATAACAAGCTTGAAGGACCTTTACCGAGACAGGTTGGAAATTTGACTATGCTTGCCTGGTTTGATCTTTCCAATAATTACCTGGCAGGTACGGAAAAAAAATCTAATTCAAGTCATGTTAGAATTTTTAGTTTTTTGGGATATGTCTACTGATCATAATCATACTGAATTTTTCAGGTGTAATTCCACATGAAGTTGGTAACCTTCAAGGGTTGACAGATCTTCCATTGTCTTACAATGAATTTAGTGGGTCGATCCCTATTGGTATCTTTAATATCTCATCTCTTGTAACTATTGGACTCACAGAAAACCACATTTCAGGTAATCTTCCGTCCACTATAGGCAATGGGTTACCTAATGTTGAAAAATTATTTCTAGGTGGAAACAACATTAATGGTGTTTTACCTGGATCCATCTCAAATTTGTCTAAGCTCACCTTTCTCGAACTCTTTAGTAATGAATTTACTGGTTCAATTCCTGACTCTCTGGGAAATTTAAGACAACTTGAACTTCTCAACTTGTACGGTAACTCCTTTACAAGTGAATTGAGCTTCATTACTCCTTTGGCCAATTGTAAACACTTGAGAATATTGATATTGTCTTTCAATCCCCTAAATGCAATGCTCCCAAGATCCATTGGCAATATCTCTTCTCTTCAATCATTTATTGCTGTAGGCTGTAACCTCAAAGGCAATGTTCCAAGTGAGATCAGAAATATGAGAAATTTATCCACTTTGTCTC</w:t>
      </w:r>
      <w:r>
        <w:lastRenderedPageBreak/>
        <w:t>TGGGAGGTAATAACCTTACTGGAATTGCCCCGACGACATTAAGTTCTTTGAAAAACCTGCAACGGCTTTTTCTTGATGCAAACAGAATAACTGGTCCTTTCCCAATTGTTTTATGTGAGCTGCCCAACTTGGGGATACTAAGCCTTTCACAAAATAAAATTTTGGGACATATTCCTAGCTGCGTGGGGAATATGACATCCCTAAGGGAGGTTTATCTTGATTCCAATAACTTTACTGCTAGCATACCTTCAAGTCTATGGAACCTCAAAGACATTTTGAAGCTGAACTTGTCTTCTAATTCCTTCAATGGATCTCTACCACTAGAAGTTGGAAACCTCAAGGCTGCACTACTTCTGGATCTTTCTAGGAACCAAATATCAGGCAACATTCCAACTACATTGGGAGGTCTACAGAAATTGATTCAACTATCTTTGGCTCATAACGGAATTGAAGGATCTATTCCTGAGACATTTGGGGAACTCCTAAGTTTGGAAGCATTAGATCTTTCATATAACAAAATGTCTGGTGTGATTCCAAAGTCATTAGAGGCACTTAACCAGCTAAACTCCTTTAATGTCTCATTCAATAGGTTACACGGGGAAATTCCGAGTGGAGGACCTTTTCTTAATCTACCTTACCAGTCTTTCATGTCGAATAAAGGATTGTGTGGTAACCCTCAAAAGCATGTCCCAGCTTGTCCTTCTTATTCAAAGAATCAGTCTAAGTCGAAGAAAAGAAATCTGATATGGATTAAAGTTACCTCTTCAGTTATCTCTGTAACAGGGCTTGCTTCAGCAATAGTTTTCATGTTGATGAGACGTGGGGGTAAAACGATCAATGCTGAAGTTGAGTGGTCTCCTGAAGTAGCACCACAAAGATTTTCTTACTATGAACTTCAAAGAGCAACTCAGAGTTTTAATGAAAATAACTTGCTTGGTAGTGGAAGTTTTGGTTCGGTTTATAAAGGGATGTTGGCTGATGGGATGATTATAGCTGTTAAAGTTTTCAATGTGCAGATGGAAGGAACATTTCAGACCTTTGACAGAGAGTGTGAAATCTTGCGGAATCTTCGTCACAGAAATCTCACAAAGATCATTAGCAGCTGCTGTAACTTGGATT</w:t>
      </w:r>
    </w:p>
    <w:p w:rsidR="00892539" w:rsidRDefault="00892539" w:rsidP="00892539">
      <w:r>
        <w:t>&gt;M6-PGSC0003DMG400028474 M6 LRR-RLK</w:t>
      </w:r>
    </w:p>
    <w:p w:rsidR="00892539" w:rsidRDefault="00892539" w:rsidP="00892539">
      <w:r>
        <w:t>AACACATTTTCTCCCATTCACTCAGAAAAAATGAGGATTTAATTAATGGAGAAAAATCCCTCTTTTCACCTTCTAACAATTTTGTTCGTTCTTCTTCATGCTCTAGCAACTTGCTTAGCCATGAATTTTAGAACTGATCAAACTTCTCTTCTCGCGTTGAAATCCCAAATCACTTCAGACCCTTATCAAATTCTTTCAACAAACTGGTCTTCTTCTGCCTCTATTTGTAGCTGGATTGGTGTCACTTGTGGCTCTCGTCATCAACGAGTTACTGTACTCAATATTTCAGACATGGGCTTTTCGGGTACCATACCGTCACAAATTGGCAACCTCTCTTTTCTTGTTTCACTTGATCTAAGCTACAACTATTTCCATGGTGAACTTCCACTTGAGTTTTCTCGTTTGCGAAAATTGAGAGCTATTAATCTTAGTTTCAACAACTTCACCGGAGAAATCCCTAAATTCCTCGGTGATTTTCAAGACCTTCAAATATTGTCTCTTGAAAACAATAGTTTCAGTGGGTTCATTCCTTCTTCTATCTCAAATATGAAGAATCTTGGATTCCTGAATCTGAGGTACAACAATTTAGAAGGAAATATTCCAGCTGGAATAGCCGCTCTTCGGAGTTTGAAATGGTTGAGCTTTGGATTTAATAAACTCAATGGTTCCAATGTGCTCTCTATGTTCAACATCTCTACACTAGAATATTTGGATCTCAGAAATGCTGGTTTAACTGGTGATTTTCCATCTGATTTGTGTGGTCGTCTTCCAAGATTGCAAAAGCTTGGACTTAATTTCAATATGTTAAGTGGAGAGATCCCAAGACGTATATCAGAATGCTCGCAACTTCAAGTCTTACTGTTGATGGAAAATAAATTGATTGGAACAATTCCAGGAGAACTTGGGAAATTACAACTGCTGCAACAATTAGCTCTCGGAAATAACAAATTAGAAGGTATGTTGCTTCCAATCTTAACAATATCTACATATATAGTAAGAAATCGAAGATATTGTTTTGTGCTGAGCACATGCATTCCCTTTAATTTTCAGTTTCGACAAGAGGTTAAGTGTTCAATTTTCCTCTCCTAAACAAGCATATGTATGGTTTTGACCTGGTGTGAGAATTCGTTACATCATAAAGTAGACCTTTGCTTATACCTGTCTGATAAATTATTTAATGAGGTATTGCAATTTGTTCAACTTAATTCCTTAGAACTTCATTTGATACTTTTGCATAACAATTTGACAGGCACAATTCCCAATGAGATTGGTCATCTTCATAACTTGAAGCAATTGGGATTGGAACAAAATGCATTAACAGGCTCAATCCCATTAAGCATATTCAATATTTCATCACTTCAAGTTTTATCAATGTGGGACAACAAGCTTGAAGGAACTCTACCAAGAGAGGTTGGAAATTTGACTACGGTTAACGTACTTGATCTTGGAATGAATAGCCTGACGGGTATGGAATAATATTTGACCACAGGATTTCAGAATGCTAGTTCTTTCAATACTTCTTCTAATGGTAATCTTACTTCATTCTGCAGGCGTACTTCCAGATGAAATCGGTAACCTTCAAGAGTTGCTGATGCTGAAGTTGGATTTCAATAACTTTAGTGGGTCGATCCCTATTGGTATATTTAATATCTCAACTCTTGTATCTATTACACTCACACAAAACCGCATTTCAGGTAATCTTCCTAACACTATAGGCAGCGGGTCACCCAATCTTGAACGAATTTTTCTAGGTGCAAAAAACATTGATGGTCTTTTACCTAGTTCCATCTCAAATTTGTCTAAGCTTACTGTTCTCGAACTTAGTGCGAATGAACTCACAGGTTCAATTCCTGACTTTCTAGGAAACTTAAGACTTATTGAAATCCTCAACTTGCAAGGTAACTCCTTCACTAGTGACTCTTCAATCTTGAGTTTTATTACTCCTTTGGCCAATTGTAAATACTTAAGAGAACTGAT</w:t>
      </w:r>
      <w:r>
        <w:lastRenderedPageBreak/>
        <w:t>AGTGTCTATCAATCCCCTAAATGCAATACTTCCAAAATCCATAGGGAATCTTTCGTCTCTTCAAACGTTTGAGGCAATAGGTTGTAATCTCAAAGGCCATATTCCAAATGAAATTGGAAATTTGAGAAATTTATCTTATTTGAAGCTGGATAAAAATGACTTCACTGGAATTGTCCCGACGACAATAAGTTCTTTGGAAAAACTTCAACAGTTTTCACTTGGTGCAAACAGAATTAGTGGTCCTTTCCCAATTGTTTTATGTGAGCTACCCAACTTGGGCATGCTAAACCTTTCACAAAACCAAATGTGGGGAAGTATTCCTAGTTGCTTAGGGGATGTGACTTCTCTAAGGGAGATTTATCTTGATTCCAATAAATTCACTGCTAGCATACCTTCAAGTCTATGGAACCTCAAAGACATTTTGAAGCTGAACTTGTCTTCTAATTTCTTCAATGGCTCTCTACCATTAGAAGTTGGAAACCTCAAGGCTGCAATACTTCTGGATCTTTCAAGGAACCAAATCTCAGGCAACATTCCTAGTACATTGGGAGGTTTGCAGAAATTGATTCAGCTATCTTTGGCTCATAACAGAATTGAAGGATCTATTCCTGAGACATTTGGGGAACTCGTAAGTTTGGAAGAATTGGATCTTTCAAATAACAATATTTCTGGTGTGATTCCAAAGTCATTAGAGACACTCAAGCAACTACATTCCTTTAATGTCTCATTCAACAGGTTACATGGGGAAATTCCGAGTGGTGGACCATTTCTTAATCTCCCTTACCAGTCTTTCTTGTCGAATGAAGGATTGTGTGGTAATCCTCAAAAGCATGTCCCAGCTTGTCGTTCAAATTCAAAGAATCATTCTAATTCAAAGAAAAGAAGAATGATATGGATTGTAATTGTCTCTTCAGTTATATCTATAATAGGGTTTGCTTCAGCAATAATTTTCGTGTTGATGCGACATCGGGGTAAAGTAATCAAAGGTGGAGATGAGTGGTCACCTGAGGTAGCACCACAGAGATTCTCTTACTATGAACTTCAAAGAGCAACTCGGGGGTTTGATGGAAACAACTTGCTAGGTAGTGGAAGTTTTGGTTCTGTTTTTAAAGGGACGTTGGCAGATGGGATGATACTAGCTGTCAAAGTTTTTAATGTGCAGATGGAAGGTACATTTCAAACCTTTGATAGAGAGTGTGAAATCTTGAGGAATCTTCGTCACAGAAATCTCACAAAGATCATTAGCAGCTGTTGTAACTTGGATTTTAAAGCATTGGTACTTGAGTACATGCCAAATGGGAGCTTAGACAAGTTGCTATATTCTAGAGATTATTCTCTAAGTATAATGCAACGATTGAATATCATGGTCGATGTTGCATCTGCTCTGGAATATCTCCATCATGGTTACTCTGTACCTGTTATTCATTGTGATCTGAAGCCTAGCAACGTCTTACTTGACAAAGACATGGTGGGACACCTAACTGACTTTGGCATAGCAAAACTTCTAACAAAAGAGGAATCTATTGCTCACACTACAACCTTTGCCACAATTGGTTACATTGCTCCAGGTGAATCATTTATTTAACTTGTAACAAAGTTTTTGAGTAACAGTTGATCAGATTTATGCCTTATAAGTTCAGTTGCTGATGTATTTCAATTTTTCTTTTCTAGAATATGGATTGGAAGGACTTATATCCAAGAGGTCTGATGTTTATAGTTATGGTATCATGTTGCTGGAAACTTTTACAAAGAAGAAACCGAATGATGAAATGTTCACGGGCGATTTGGATTTGAAAAGCTGGGTACATAGTTCACTTCCTGATAAGCTGGATGAAATCATAGATGCCGACTTACTAACACTAGATGAACAAAAGCTAAATGAAAAGTTACAGTATGTGTCATCTATCATGGAGTTAGCTATGAATTGCACAGCTAAATCTCCGGTTGAAAGGATGAACATGACTGATGTTGTAGCAGCATTGGAAAAGATCAAGCAGCAGCTTTCTTCATGTTACTGATTGAATGGTTTAATGACATGACATCAGGTACTTTTTCCATATCACTTTTGGGAGGCAAAAAGGAAAGTTGTAAAACAGTTCACTAGCATTTTAATCAGTAATTGTTCTTCAAATGCTTTTGCAAGAGACTGTTTGGCTATCGTAATTGTCCTTCGTTGAGATGAGTATTCTGTACAATGTATTGCTAATTAAGGATCAATAAAATACAGTGCTTCTTAAATTCAAGTGAAGTGATCCTCATCTGGCCTTAGTAAATATATCCAAAAGAGTCACTTACCCTTGCTTTAATCTTGTATCCAGTGGAAA</w:t>
      </w:r>
    </w:p>
    <w:p w:rsidR="00892539" w:rsidRDefault="00892539" w:rsidP="00892539">
      <w:r>
        <w:t>&gt;M6-PGSC0003DMG400028478 M6 LRR-RLK</w:t>
      </w:r>
    </w:p>
    <w:p w:rsidR="00892539" w:rsidRDefault="00892539" w:rsidP="00892539">
      <w:r>
        <w:t>CAATTCTATTGGACTTACTTACCTCCACTTGAAATCCCCTTAATACATCTACTCTTATCAACTCTATATGGCATTTACATCAACTACTTCCAACTGAAAGAAACAATCACAATTCCCACAAACAAAAAATGAAAATCTTGTTCACACTCTTCATCTTCCTTTCTCTTTTCACATTCTCAAAATCAGAATCCCCTTGCAAAAACAACACAGATTTAGATTTATCTCTTGTTTTCAAGGCTTTCAGTTCTGTTTATGGTTTCAACATCTCTTGGTTCAACTCAAACTGTTCTTCTCCAATAACTGAAATTAACTTATCTTCAAGAAACCTCACTGGCATAGTTTCATGGAAGTACTTAACAAATTTGTCTCATCTTCATACTATAGATCTATCAAATAATTCCTTAAAGGGTTCTGTTCATCCTCTGTTTTGGTCCATTTCATCTTTGGTTCAAGTCAATTTGTCAAAGAATAAGCTAGGTGGAGCTGTTGCTGTAGCAAGATCATCATCATCTATTCAAAGACTTGATCTTTCTTTCAACAGGTTTACCAACTTAGGCTCTGTTTTTTATGGTTTTCCTAATCTTACTTCTCTTGACCTTTCACATAATGATATCAAGTTTTTACCTTTTTGGTTTACCAACCTAACTAAGCTTGAAAATTTGAGCATTTCTAGCTGTAACATTTATGGTAATCCAGAACCCCTTTCACATATCAAGTCACTGAAGCATTTAGATGTTTCTGTCAACCATATGAATGGTAA</w:t>
      </w:r>
      <w:r>
        <w:lastRenderedPageBreak/>
        <w:t>ATTTCCTAATGATTTTCCTCCTCTGTCTGGCCTCAATTTCTTGAATATCTCATTCAATAACTTTACTGGGGAAATACCCAAAGACCAGTTTGCTAAATTTGGGAACTCTTCTTTCATTCATGCTGGGCACTTGCAAATCAAGAATCTCTTACCAAATCCCAAGAATTCCTCACAGTTACACATTAAAAATCATAACTTTACTACCCCAACACACAAAAAAATGTTGCCTTTGAGACACAAACCTATCAAACCAAACACACACAAGAAAAAGCCCAAATCAAGAAAGAAAGTTTTAACCATAGCTATTTCCTCTGCTTCAGCATTTCTAATCTTGGCCATGGGATTAGTCATATTGTGTCTATACAAGAGGAGAAAACAATTGGCTAGGAAGAACAAATGGTTAATTTCAAAGCCAATACAAATACCCTTTAGAATGGACAAATCAGGGCCATTTTCATTTGAAACAGAGTCAGGGAATTCATGGGTTGCTGACATAAAAGAACCAAGTTCAGCAGCTGTAGTTATGTTTGAGAAGCCATTGATGAACCTAACATTCAAAGACCTCATAGCAGCCACATCTCACTTTGGAAAAGAGTCATTGTTAGCTGAAGGAAGGTGTGGGCCCGTTTACAGAGCCGTACTTCCAGGTGACCTCCACGTGGCAATCAAGGTCTTGGAACATGCTAGGGAACTAGCCCATGAAGATGCTAATACCTTGTTTGAACAACTCTCCAGGCTTAAGCATCCTAATCTGTTGCCTATTTCTGGTTACTGCATCGCAGGTACAAATCTTCTTTCACTTATTACTGTTTCCTCTGTCCACCGTCGATCGATGTGACACAATTCAAATTTTAAGGGGAGAAAAATATCTAGAGGTGAGCATATTGAATGCATTCACGTGGGAGGATGGGATGAGAAATAGGACAGACAGTAGTAAATGAGACAGAAATCTTTGCAACCATAGAAACGTAGGCAGTAGTTATGATTACATACAACAAGATGAAGCAGTAAATAGGAATGCGTGACTTATTTGGATGTTAGTACTATGACTACATCATTCAATTTATATGTGCTTTTAATGCTCTTGGTAAATTGTGTCCATTTTTTACCCTACAAAGTCAAACTTTCAAATCTTATGCCAGATTGGGATTTGAAAAATACTGAAACTGCAGTATGGTTTGGTTCGCAGAATTACGATAACCAATGATATTCTATGAATTGAGATATTTCACTACATTTATCTATCGTGAAATTAAAATGGTGGAATAAAAGAAATTTGTGATTAATTAATATCTCAAACTAAATATGAAAAAAAATAATTTTTAATTTTATTTCGAGATTATAATTTGTATCACATATATCACCACGACATTTATGATGATGCTCTTGGTAAATTGTGTCCATTTTGCACGATAAGGTCAAATCTTTAAAAATCTTACCCGATTGGGAGTTCTACTGTTCAGCCTTGATTTATGATTTTTGGAAGAATGTTGCACAAATATTATCCATAAAGTATTATTTTATGAAACCGTTATTGAATTAAAAAGATAAGAGGATATTTTAAAAGCATTAATGGTTCAGAAGAATGTCATTTTCAATTGAAAATGCTTAAAGTTGGAAAATTATTTCATGACATGCATTGATTGATCAATTGTAGTATCAAAGTCCTTGTCAAATAATTTTGGAGGACTTTTCTAGCTAGGAACCAAATTGCTCCATTTGATAAGAACAGAATCCAATTATATTTTCTTTCAATTAAGTCATATTTAAAGCTAATTTAATACTTCCCTTTGATGCAGGGAAAGAGAAGCTAGTCTTGTACGAATTCATGTCCAATGGTGACCTCCACCGATGGCTACACGAGCTTCCAACTGCTACCACCAAAGTGGAAGACTGGACAACCGACACGTGGGAGTTACAAAACGGTTCCCAAATTACGTCACCCGGGAAAATGGAATGGCACACACGCCACCGTATTGCGGTTGGCGTAGCACGTGGACTAGCCTACCTCCACCACGCGCAGTCAAAACCCGTGGTCCACGGTCATTTGGTGCTATCTAATGTCTTACTAGCCGATGACTTTGAGCCTCGGATAGCCGATTTTGGATTGAGCCAAAACCAAGCCGAGGGATCTAGTGAGATGGATGTGTACGATTTTGGAGTCGTATTAGTAGAGATATTAACAGGGAAAATTGGCTCGGATGAGACGATTAAATGGGTGAGGAGGCTAGTGAAGGATGGACATGGAGCTGACGCGCTTGATTCGAGACTAAGACTCGGTGGTGACTCGGTGAGTGAGATGGTGGAGTGCCTCCGAGTTGGGTACTTGTGTACGGCGGAGACCCCAAATAAACGGCCTAGAATGCAACAAGTTTTGGGTTTGCTAAAAGACATACAGCCCCACTACCAACTCGGGAAAACGCAAAATTTATAATCTTTAGGTAAACCACTCTCACTCCAGCGCGTGATTTACACGACGAGGAAGATTGATTGGCAGCATTGCATTATTGTACTCCCATGTGTTTGGTTGACCATTGAAAAGTCAAAAGTACAAGGCATCTATTCCACTTCATCAATGGCATTTAGTCACGTGCAGATCACGTGATGAAGTGTAGTGAGAGGAACATGTTTGCTTGCTTGTCTCATTTTATTCTCTCTTCTTTTTTTTAAACCTTTTTTTTTTTTTTTGTAGTTTTGTATAGTATTAAATTAGAAAAAAGAAAAAAAATTGTGGGTAAATCTTTTTTTTTAAATATATAAA</w:t>
      </w:r>
    </w:p>
    <w:p w:rsidR="00892539" w:rsidRDefault="00892539" w:rsidP="00892539">
      <w:r>
        <w:t>&gt;M6-PGSC0003DMG400028688 M6 LRR-RLK</w:t>
      </w:r>
    </w:p>
    <w:p w:rsidR="00892539" w:rsidRDefault="00892539" w:rsidP="00892539">
      <w:r>
        <w:t>CTGTAAAGAACACTTGGTTTCTTGTTTTTCTTCATTGTCTTGTCAAAAAGTTTCAATCTTTGCAAAAGAAATGAACACCCTTCTTGTGTTAAAGCTTGTATCTTTACTTGTTCTATAAAGAACACTTGGGTTCTTGTTTTGTCAAAAAGTTTCAATCTTTACAAAAGAAATGAACACCCTTCTTGGTTTAAAGCTTGTAGCTTTACTTGTTCTATAAAGAACACTCGGGTTCTTGTGTTTTTTTCATTGTCTTGTCAAAAAGTTTCAATCTTTACAAAAGAAATGAACACCCTTCTTGGTTTAAAGCTTGTATCTATACTTGTTCTTGGTATTTCTGCATTTTTT</w:t>
      </w:r>
      <w:r>
        <w:lastRenderedPageBreak/>
        <w:t>TTGGGTGTTGAGTCTCAAGATGATGATGTTTCAGTGATGTTAGCTTTGAAAAAGAACTTAAACCCACCTCAAGAAGTTGGATGGTCAGACCCGGATCCATGCAAATGGAACCATGTGGGTTGTTCGGATAAACGGGTCACCCGGATCCAAATTGGGCGCCAGAACATTCAAGGTACCCTCCCTCCAGAAATCTCTAAACTTACTGAACTTGAACGTTTAGAGCTTCAAGGGAACAATATTTCTGGCCCTTTGCCAAGTTTGAGTGGTTTGAGTTCATTGAAAGTGTTACTGCTTGGTGAAAATCAGTTTAGTTCAATTCCTGCTGATTTCTTTACTGAAATGTCTTCATTACTCTCTGTTGATATTGATAAGAACCCTTTTGTTGGTTGGGAGATCCCTGAAAGTCTTAGAAATGCTTCTTCACTTAAAAACTTTTCAGCAAATTCAGCAAATGTAATTGGGAGAATTCCTAACTTTTTTAGTCCTGATGAGTTTCCTGGATTGGTAAATTTACATTTGGCTGGCAATAACTTGGAAGGTGAATTGCCCTCCAGTTTTTCTGGCATGCTGCTTGAGTCTTTATGGTTAAATGGACAGAAGCTTAATGGAGGAATTGATGTTCTAACAAACATGACATTCCTGAAGGAGGTTTGGTTGCATTCCAATAACTTTTCGGGGCCGTTGCCGGACTTTTCAGGATTAAAGGCTTTGGAGACATTGAGTCTTAGAGATAATGCCTTTACAGGTCCCGTGCCAAGTTCTTTGATGAATCTTGAGTCTTTGAAGTTCGTTAATTTGACGAATAATTTCTTTCAAGGACCAATGCCGGTGTTCAAAGGTTCTGTTGTTGTTGATTCGGCAAAAGGTACAAATAGCTTTTGCTCGTCACAACCAGGTGATTGTGATCCTAGAGTAAATACATTGCTTTCAATTGCAAAAGCAATGGATTATCCAACAAATTTTGCGAAGAACTGGAAGGGAAATGATCCCTGTGCTGATTGGTTTGGTCTTACTTGCAGTAATGGAAACATTACTGTCATAAATTTCCAGAAAATGGGGCTTTCAGGAACAATTTCTCCTGAATTTGCTTCACTGAAGTCACTACAAAAAATAGTTCTTGCAGATAATAATCTGACTGGTACAATTCCAGAAGAGCTAACCACATTGACAAGCCTTACAGAGTTAGATGTGTCAAACAATCAAATTTATGGAAAAGTACCAGCTTTTAGGAAAAATTTGATTTTGAAATTTAGTGGTAACCCTGATATTGGAAAGGATAAGAGTGATGCACCATCCCAAGGCAGTTCTCCAGGTGGTTCAACAGGCTCTGATGATGGAAATGCCCAAGCAGCTCGTAAGAAGTCCAATCGCCGGGTTGGAATTGTGGTGTTTTCTGTAATTGGAAGTGTATTTATGCTTTGTTTGATTGGAGTGGCAGCTTTCTGTCTGTACAAAAGCAAACAAAAGCGTTTTAGCCGAGTGCAAAGTCCAAATACCATGGTGTTGCATCCACGTCATTCTGGTTCAGACAATGATAGTGTGAAAATCACAGTTGCAGGATCTAGTGTCAGTGTTGGTGCAGTTACTGAAACTCATACTGTTTCTGCTAGTGAAGCTGGTGATGTTCAAATGGTTGAAGCAGGAAATATGGTGATTTCCATCCAAGTACTGAAGAGTGTGACCAACAATTTTAGTGAAGACAACATACTAGGCCGGGGAGGCTTTGGCACTGTCTACAAAGGTGAATTGCATGATGGGACTAAAATTGCAGTCAAAAGAATGGAAAATGGAATCATCACTGGGAAGGGACTAGCTGAATTCAAATCCGAGATTGCTGTATTGACTAAGGTCAGACATAGGCATCTTGTTGGACTACTTGGGTACTGTCTTGATGGAAATGAGAAACTTCTAGTCTATGAATACATGCCTCAAGGAACATTAAGCAGTCATCTCTTCAACTGGGCAGAAGAAGGGCTTAAACCCATGGAATGGACAAAACGATTGACCATTGCATTAGATGTTGCTAGGGGTGTAGAGTACCTCCATAGTTTAGCACACCAGAGTTTCATTCACAGGGATCTGAAGCCTTCAAATATTCTTCTAGGGGATGATATGAGGGCTAAAGTTGCAGATTTTGGCCTTGTCAGACTTGCCCCAGAAGGGAAAGGTTCTATAGAGACAAGGATTGCTGGGACATTTGGATATCTGGCACCGGAATATGCAGGTATGCTCTTTGCTTACTTATATGTGTATGCTAAATTGCTGATAAAATACTTGTATGCAATTTGTGCCTAGATAAACTTGGTCTTAAGTCCAATACCTCTAAAGTATGAATTATGTGAACCTTAGGGGTTTGATCTCAGGATGCTTCCAGAGAATTAGCATTCATTTGACTGATAAGAGTCGGATGATAATAACTGTACTCCAAGAAACTTAGCCTGTTTTACATTAATCAACTTTTGTCCTATAATAGGTTTATAACAGTATATTTTAATATTTTGTCTTTTTTCTAAGTCAATTATACTTGTGCTCATGGTTAAGAACCTGCCATTCATACATTGTCATATATCAAATATCCTTATTGATTCTGTCATCCCCTTTAATGCTATGATTTCTTGGTTTCTAAAAGTGGATACCCATCCTACTGGAAACACTTTTTCCTGATGCATTTGCTTAATGCCACCAGTGTCTACTTTGGCCTAATCGCACACTTTAAACATGTTATTAATCTTATGACAGAAGATCCTCCTTTTTACTTTTCCGCTTGGTGGAAATTGGAATTCAAGGATAGCCAAATTCGTTATTTGCTCACTTTCCTGATCGTGATATGTGCATAGGAGTTTTTGGAATGTAGATACATCATTATCTAAACTTGTATTTTATCTTGTTTCGTCTGCCAGTAACAGGGAGAGTGACAACCAAGGTGGACGTGTTCAGTTTCGGTGTGATTTTAATGGAGCTCATCACAGGAAGAAAGGCTCTTGATGAAAGCCAGCCTGAGGAGAGAATGCATCTAGTAACATGGTTCCGAAGAATGCATCTGAATAAGGATACATTCAGAAAGGCAATTGACCCCGCAATTGACCTTAGTGAGGAAACACTCGCCAGTGTCAGCACTGTAGCTGAGCTAGCTGGACACTGTTCTGCAAGGGAGCCATATCAAA</w:t>
      </w:r>
      <w:r>
        <w:lastRenderedPageBreak/>
        <w:t>GGCCTGACATGGGCCATGCTGTCAATGTTCTTTCTTCTCTTGTGGAGCTCTGGAAACCATCCGACGAGTGCTCAGAGGACATATACGGCATTGATCTCGATATGTCATTACCCCAAGCGCTTAAAAAGTGGCAGGCTTATGAAGGTACAAGTCACATGGATTCATCCTCATCTTCTTACCTTCCAAGCTTGGATAACACTCAAACTAGCATACCTACTCGCCCCTACGGATTTGCCGAGTCATTTACATCTTCTGATGGTAGGTGAGAAGTTGACACTCTTTGATCTAGGTTTGGTTGTTCATTCTCTCCGTTTTCTTCCTCATCGCGAGTCACACATCATTTTTTTTTTGCTTTTAACTCTGATGCTTTTACCTTAACTCATTGTTAGTTTTGGCACTGTGGTGAATAGGGATTCTTTTTAAGATTTTTGTTTTCTTTTGACTCTTATTGTATGATGAATCTCTCTCTCTTTTCCATGTGAATACATTGTGGTTTGGTTGGAAATGAAAGGGATGCCATCAATTACCAGTAGATCATAGTACTTTTGTATTCTTGAATTGTTTTTTTGTTAGAAAAATTTGTAGGTGCAAGCTGTATTGAAATGTAAAGTGGCATTGAAGTGTGCAAATCATAATGTTAGCTTTTTGCTTATGATGCTTTTTCAAGCAAAATGTAAAGTTTTTTGTTATGATTACAGATCAACTGCTG</w:t>
      </w:r>
    </w:p>
    <w:p w:rsidR="00892539" w:rsidRDefault="00892539" w:rsidP="00892539">
      <w:r>
        <w:t>&gt;M6-PGSC0003DMG400028801 M6 LRR-RLK</w:t>
      </w:r>
    </w:p>
    <w:p w:rsidR="00892539" w:rsidRDefault="00892539" w:rsidP="00892539">
      <w:r>
        <w:t>AACACATCCTAGAACTACTATACATTTTTCATTACTCCTACAAAGAACACCATTCTTTCTTCTTACTTCTGCTACTACATTTCTCTCTGCTATGAATTTCTAGCAGTTCTTGGTTCTTGCGCCATATTCAGCTAAAACAAGTAGGCACTGCCCATTTCAGTTGGCTAGTTCAATTTCAGTTTCACTGTCAAATTTGACAATGGTGTTGTTAATCATCTTCATAATTCATGTTTTCATGTTTGTAACAGCTTCGTCGGATCTTAGTTCCGACCGTGCTGCACTTTTAGCTTTTCGCTCCGCCGTGGGTGGCCGTACATTTCTCTGGAACACCACCAGTACCTCCCCATGCAACTGGGCTGGTGTACAATGTGAAAACAACCGTGTTACAGTTCTCCGGCTACCGGCGTCAGCTCTCTCCGGTACCCTTCCGGTGAACACAATTTCCAACCTCACTCGTCTTCGTACACTTAGTCTTCGTCTCAATCGCCTTTCGGGTCCTCTCCCTTCTGATCTCTCAAAATGTGTTGAGCTCCGTAACATTTATCTCCAGGGTAACTTTTTTACCGGAGCTATTTCTTCTTCTTTCTCTGGGCTTCACTCTTTAGTTCGGTTAAATCTTGCTGAAAACAATTTTTCTGGAGAAATTCCATCTGGGTTTAACAGTTTGACCCGATTGAGAACATTTCTACTTGAGAAAAACCAGTTTTCTGGGTTAATGCCTGAGCTAAAGTTTTTCCCAAATCTCGAACAGTTTAATGTGTCTTTCAATAGATTAAATGGGTCTATTCCGAAAAGTTTGGAGGTAATGCCAGTGAGTTCTTTTACTGGGAATTCTCTATGTGGAAAGCCTATTAATGTTTGCCCAGGAAGTAAGACTCAGCCTGCTATAGCTACTGATGGAATCGAAATTGGGAATTCAAATAACAAGAAGAAGAAGCTATCTGGTGGAGCTATTTCCGGTATTGTCATTGGGTCTGTTGCTGGATTTTTCATTCTTTTGTCGATTTTGTTTGTGTTAGGTAGGATGAAAACCGGTGATAAAACAAGGTCTCTTGATGTTGAGACAATTAAGTCACCGGAAACAGAAGTTCCCGGGGAGAAACAAATTGAGAAACCCGAAAATGGAGGTGTAAATAATGGGAATTCAGTTGCTGTAGCAGCACCTGCTGCTGCAGTATTGAATAGTGGTGAAGAGAATTGGGGAGAAAATGGGGTTAGGAAAAAGCTTGTGTTTTTTGGAGATTATTATAAAGCATTTGAATTGGAGGATTTGTTGAGAGCATCTGCTGAGGTTCTTGGAAATGGGACATTTGGAACAGCTTATAAGGCAGTTTTGGAGATTGGTACAATTGTTGCTGTTAAGAGATTGAAAGATGTGGCAATATCTGAAAGGGAGTGCAAGGAGAAAATTGAAACAGTTGGAGCAATGAATCATGAGAATTTGGTGCCTCTCAGAGCTTATTATTTCAGCAGGGAGGAAAAACTTCTTGTCTTTGACTATATGCCAATGGGAAGCTTGTCTGCTCTTCTTCATGGTAAGTTATAGTTACACTCTTTTACTGTCGATTCATCTTGTTCGGACTCTCTAAAAATGTTATCGCATCTGTGCCAAATCCTCGAAAAATGCATTACTTTGGAGGATTCAACACGCACTCAGCGGTATGGATCCTTTAACAATACACTACCTTTTTGGAGGATCTCACATGCACTTAGCAGCATGGGTCCTCAAAATATGCACTACCTTTGGAGGATCCAACACACACTCAGTGGCATGGATTCTCAAAAAAAAAAAAATCACTATTTTTGGAGGGTCGACATGTATTGGTCGATATTCTTAATGAGTTCAAGATACACTATATTTTGTTCCCTTATTCAGTAGATACACTATATTTTGTTCCAGATTTTGACATTTTGTTAGAGTAATTAGTTTGACTTGTTGCTAACAGTGTAACATGCAATGTCTGTAGTATTTGGCCCCTCAATCCAATGAAAATGTGATCCTAGAATTAAGCATTAATTTGTTATCATTACCTTAGTCTTCATTATGTAAAGCATGCTTCTAATATAAGAAAGTATGTTAAATCTAAAGTTGTTTGTAATTAAGAGCAATAAGTAGTACTCCATTTCATTTAGTGCTTTCATTATAGTAAAAGGGTCCTTTGTTCTTTATAGATACCCTGTCCATATACAGGGGAAAGGTGAACAAGCACACATATAATCTTTCACTTGGCCCTACAGTAGTAGGGTCTATCATTTTATGTTCTTTTTCTATCTAGAGCATCTGTATAGGACTAGAATTTTGAATCTCCGAAACTAATTATTCAACTGGTGATTAGTTTCCTGGCATGTGAATCTTGCATGAACATGTACATTT</w:t>
      </w:r>
      <w:r>
        <w:lastRenderedPageBreak/>
        <w:t>TTCGCCTTTGGTATACTTGAAACTTGTTAAGTGACTAAGAAGCTGTAATGAGCTGTATGCTGCAACTCTACTTTCTATTCACTACAATTTTTTTAATTTACTAGGAAGCAAGGGGGCTGGCAGAACACCATTGAATTGGGAAATCAGGTCCAGTATTGCCCTCGGAATTGCACGTGGCATCAAATACCTTCACTCTCAAGGTCCTGATGTCTCCCATGGGAATATCAAATCATCCAATGTTCTTCTCACCAAATCATACGAAGCACGTGTCTCAGATTTTGGCCTGGCTAACTTGGTTGGATCGCCATCCTCCCCTACTCGAGTTGTTGGATATCGTGCTCCAGAGGTAACTGATCCTCGCAAGGTTTCCCAAAAGGCTGATGTCTATAGCTTTGGAGTATTACTCTTGGAGCTTCTTACTGGAAAAGCACCTAGTCATGCCCTCTTAAATGAAGAAGGTGTTGATTTGCCAAGGTGGGTTCAATCTGTCGTTCGTGAAGAATGGCCTTCTGAAGTTTTTGATATTGAGCTCCTCAGGTACCAGACTGCTGAAGAAGAGATGGTCCAACTCTTGCAGCTAGCAATAAATTGTACAGTTCAATATCCTGATAAGCGACCTTCAATGGCTGAGATCTCTAAACAGATTGAAGAGCTTCGACACCCAACCTCACATGATAAACAAGAACTCTCTGATCTTGCCAATGCAACAGAGTGAAGTGGTTATTATTAGTCCCCCTCGAGATGTGCAGTAATTAAGCTTAAACTCAGATTCATCACCAATCTTTTTTTAAGCATATTAAACTTGTTGTTTGTTGGGGGAGGGGTGTCTCATCTTCTTTCTGTTTGAATTAACTGATCATGGCCCCTTTTTCTCTATGTTTCTGTAGTAGTCTAGTGGTTACCCCTTTCATTTTCCTTTAGATGAGGGGCCAAAGCCAATATCTGTACCATTTATTCTTGTTGGATGTATAATGCTTTCTGTAATTATTACTGCTTCTGCTTTTACTTCTGCTTTGTCAGTTGCAACTGTCGATGGCTATTCTGTGTGTATATGAGGCATGCATGCATGTGGTTCTTGATATACTGAAGCCAGCAGGGAGATTGCATTGAGAGTTTTCATAGATGCTGAGTTGGCCAAATATTG</w:t>
      </w:r>
    </w:p>
    <w:p w:rsidR="00892539" w:rsidRDefault="00892539" w:rsidP="00892539">
      <w:r>
        <w:t>&gt;M6-PGSC0003DMG400028845 M6 LRR-RLK</w:t>
      </w:r>
    </w:p>
    <w:p w:rsidR="00892539" w:rsidRDefault="00892539" w:rsidP="00892539">
      <w:r>
        <w:t>TGTGTGGCTTTGGATTCTTGTAGCTGAATAGTGGTTTTTCTTTAGAATGGCAAAAGCATCTGACCCTTTTCTTCTTTTAGTGTCTTTTTCTCACTCAAAAAAGAGTCTTTCTGTGTAATTTTGTGTTGTTGGTGTGGGAGAGATGAGGTTGTTGTTGCTCCTGGCAGTAGTACTGTTGGTGGCCATTTTGGCGAATTTTTCAAGCTTTGTTAATGGTGATACAGACCCATCTGATGGTTAGCCCCTTTTGATTTATTCATCATTCTCTTTATTTATTTATTTGTTTTTTAGTATGTGAAGTAGTAAGTACAAGTTCCAGTTTTCTTGTTCTCAAGGAAAAATTTAGCTGAGAGTGGGCTTGAGTCTTGACAACTCATGAAATGAACAAACCCAACTGAAAAAACTTGTTTCTTTGAAGCCCCATGATATTGAAAAGAAAATAGCATTTGAAAACACTAGGTCTAGGCTTGGTAGATAGAGTTATGTGGTACATGTTGTTGGTGGGAGGTGGCAGGTATCCTTGGAATTAGTTAGTTGCACACAAGCTGGCTCGGACACTGTGGTTATCATAAAAAAGATCTTTGAAAATGATGGATATAATAAGTCTTGCTTGGGCTGCATCAATGGTAGTCTTCACTTTCGAGTAAGGGAAATACTCATTACTTATGGCTGAACAACCCCTTAGTCTTGTCGACTAGATTGAGTCATAGTTATTGTAATTGTTGTATTTACTGTTGCCGATGCATTTAATAGTTACAACAACATATCCAATGAAATCCTGTAGCTGGGGTTTGGGAGGGTAGAGTGTATGCAGACCTTACCATACCTCGTGGAGGTAGAGGGGAGACTCTTTCGGGAAGATGCACTTAATAGCTAATAGAAAACGTCAACCTTCGCACAATAATTTTCTTTCATTAAAAATTGAACAAGTCTGGGTAAAAGGTAAATCCTTACAGAAACTTGTGGTTTGTGAATGTGATTGGTTTTAGTTACTATTGCCAGCCTTATATAAGCAATTACTGGATAATGTTTTCTACTTTATGTGGTAAGGGGTGACAAAAACCAATGAGTTTGAAGTTGATCAAAAACTTAATAAAGCTATATAATTTACTTTTGGACTCCTGATGATCCAAAGAGTTTCACAGTCATGGTTTGGTTAAGTTGCTCGCTACTTTGTACCATGCTGGTCAAGTTGCCGTAGCTGCACATTCTTTTAACAGATTGTCCTATGTAAAATCTGTCTCTTGAGCCGTTCTCTGTCCATATATAACTATTTCTTTATCATTAAAATTTCTTACACAATCACATATGTCTTGATTTTAAAATAATCTAGTTGACTTCTGTTTGGTTTTCAGCATCTGTTCTGAGAGTCCTGTATACCACCCTAAACTCACCAGGGCAGCTGACAAAATGGAATGCCAATGGCGGTGATCCTTGTGGAGAGTCCTGGACAGGCATTACCTGCTCGGGCAATAAAGTTACTGAAATGTGGGGTTCGGTCTTCCTTTTTGTCTTCATCTCCATGTTGTTTCAACTTTTTGGAATTATTGACTAGGTAAACTGATGATTAGTTTCTTTTCATTTTCCTTCAGCAAGATGTCAGGTCTTGGGCTCTCAGGTTCATTGGGGTCTCAGCTAGATAGTCTAAAATCTGTGACCAATTTGTAAGATAAATGGCCTTCATTTGTTCCTTATTAATTGGATTTATGTTGAATTCCTGAATGTGGTCATCTTTGTGAATGTTGCAGTGACATAAGCAATAACAATATGGGGAGCCAGTTACCTTACCAGCTTCCTCCAAATGTGCAAAGATTGTATGTTTGTTTATTTGCATATCTTCCTCCTTGCAGGTTCTATTTTCTTCCTCTTATCTTTCTTAGAACTTGCCTTGCAGAAACCTCGCTTCTAGTGGTTTTAGTGGTGGCCTCCCATATTCCATTTCACAGATGACCTCCCTCCAGTACTTGTAA</w:t>
      </w:r>
      <w:r>
        <w:lastRenderedPageBreak/>
        <w:t>GTGAATGCTTAAATTTAATATTTGCTTAAATACTTGGTCCTCTTCATTCTCTTTGGGGCTCCTTATGGTTCTTTGCAATGTTTATGCCTGGTTGTAGAAATGTCAGTCATAATCAAATTCAAGGATCAGTGGTTGTCTCGTTTGACTCGCTCTCTGCACTCAACACATTGTAAGGCCGATTCATCTCCTTCCATTACACCAGAGTTTTCATATTGCCTAATTATGATCTGAATGAGAATAGTTTGCTGTTCTCAAATGTTATGATGAAAGTACACTTATTCTATTATTTAAGTTGTCTCGATTTGAGAAAGAGGTTAAACACACTTGTTCCATTTCCCACATTACTGTGCAGAAGTGAGTCATGTCTTTGGTCTGCTGCCAAAGTATTGAATTATGCCAATTGAGCTTAGTTGCTACTTAGATTGTACTTATTCTTAAGCAAGTATTAAAAGCCTCAAAGGTGCGCTTAAGCCCTAAAACGAGGTTTAAAACGTGTTGAGCGCTTTGCCTTGCTTAATGTGTGCTTTAGTGTCATCATCAAGGTCCTAAGGCATACTTTCCCTTGACTAAACAAGTGATATTTCACTTTATCGTAAAAAAATCCAATTTCTTTGTTCATATATTTGTCATGCATGCTTATAATTATTAGTCTTGGACTAAACATATATATACTTGTATTTTTTTCTCCCTTTGCACCTTTTTTTCATTAAAGCTTACACTTTATTTGCGCTTAAAGCCCCAATGGACCTTAGAACTTTTTTGTGCTTTTTGCTTTTGATAACGCTGGTACCTTATCATATTTTCTTGTTTAAAACATAATAGTTTGAAATTTATCATTCTCGGTCACAATTTTGATTGATCTTTTTAATGCTTCAGGGATTTCTCTTTCAATTCTATGACGGGTAATCTTCCTCAAAGCTTCCAGTCACTAACTAGTATGAACAAAATGTAAGAAGAGTTTTCATACTTCATCTATCTATTTGCAAACTTCCATCAGATATAGAAGTTTTGTTGTTATAATATGCAGGTATTTGCAGAACAACCAGTTTAGTGGAACTATTGATGTCCTGGCCAATCTTCCCCTTGGAAATCTGTGAGTTGTATGCCACATGTGTAGATATTATGTCTTATGTCTACATCTCACTTCAGTTTCAGTTAAATCCATTGGTTGAAAACCATGTTGATTCTTCTATTCTTTAGGAATGTTGAAAACAACCAATTTACTGGCTGGATTCCAGATCAGCTGAAAGGGATAGTGCAGTGAGTGTCTTAGATTGCAATAATTTTCATTCTTCTTTGCAAATTCTTTGGGGAGTTCTTTCTAATTGTTTTCTGCATTTATGAATCTTTCATAACAGATCAAATGGTAATTCATGGATCTCCGGACCTGCACCCCCACCTCCACCTGGCACACCTCCTGCAAACAATCCCAATGGAGATCACAAATCCAGAGACAACAGCAGCAATTCGGGCAGTAGGAAATCAGGTATAGGGGGTGGAGGTGTTGCAGGAATAGTGATATCTATTCTAGTTGTTGGAGCAATAGTAGCATTCTTTATTATCAAGAAAAGATCAAGAAGGTCGTCCACAGACATAGAAAAACTTGATAAGCAGCCACTTGCTCCTCTTACTTCACAGAAAGTAGAAGGTATTTGGCTTTCATAATTCTTGATATTGTTAGAAATGTCTTGAATTCTCTCTCAACTCTTTGGATATTTCTTAACGAATAATTATAATCAATTGCGGTGTTACTATTTACTCAGTTGCTTGGGAATATGGAAAATGATGTCTAACCTCTATCCTTACCTTGCTAATGAGTGGTCATAAACCATGCAAGTAGTATCAAAATTTTGCAAGGGGTTGCCATTGATACAGAAGGAAGCAGCAAAGCTGGAAAATATTTATCTTCGAAGTGGAAAAACTGTATGGATTTGAAAGATCCTAAGTTCTGAACAAACAAAAGTTTCATACTTTATTGGTAGTCCCGTAGGTATAATCTTTAGAAATTCAAACTGATCTTTTGGAGGAGTTCCTAAATTACGTGGTGCTTTTAAAGCTTATGATTATTTTTTGACAAATTAACATCAGCTACCCTTGATGGTTTAACTTCCTGGGAGACAAAAACTCTTGAGAATATAGTTGACCCGAAGAACTCTTGCTTCAGACAAATATGAAGTTGCTTTCTCCTTTTTAATCCATCAAAAGCCCACAAAACAAACCGTCTCTTACAATACGAGTTCCTTCTCATTTGCAACTTCATCAGTAATTTTCCAGTTCATGCTTATAACTTTCATGCCTCATTTCATTATCGACTTCAATGATGTCATGGAATCCAAATTGGAACTTGTATTTGCTTATGTCTAACTTTTTCATTGTTGTGTTGCTGTTTTTTTAAAAAGGTAACATCACTGTTATGTTTTGTTTGTTCCCGGAATTCCTACTCATTGTCTGTTTTTGGTTGCAGAGTTGAAACCTTATCAAACCTTCTCCACAGTAAGCACGGGCACATTTGAAACTCCCACTGCTGTAACTCTAAGACCTCCACCTATTGATCGCCTTAAGTCCTTTGATGAGGTTGACATTTCACCGAAACCCATTGTTCCTCCCAAGAAAATTAATACAGCTCAAATCAGGGCTACACAGTTTTCAATTGCAGACCTACAGATTGCTACTGATAGCTTCAATGTTGAAAACCTTATTGACGAGGGATCAATTGGGCGTGTTTATTGCGCTCAGTTTGATGATGGCAAAGTAATACTTCTCTCTATGACTACCCATTAAAAAAACTTTTTTTCTTTCTTATGACTATATAAGATGATTTAGTGATGCTAACACATGTTTAGGCAAAAATGTATTATCAGAGAAACTACATACTTATTGTGTTCCTTTCTGTTATTTGAAATGTTGTAGGTTCTTGCTGTCAAGAAAATCAATTCTTCTGCCCTCCAAAATCATGAAGATTTTCTCTATATAGTTTCTGAGATATCACAGTTGCACCATCCAAATATAATTGAGCTTGTTGGTTATTGTTCAGAGCATGGACAGTACTTGCTAGTTCATGAATTCCATAAAAATGGTTCTCTGCATGATTTCCTGCACCTGTCAGATGAAGACAGCAAGCCACTGGCATGGAATAGCCGAGTCAAGATTGCACTTGGTGCAGCACGAGCACTAGAGTGAGTTTTTGCAATCTCAGAATTATTTTA</w:t>
      </w:r>
      <w:r>
        <w:lastRenderedPageBreak/>
        <w:t>TCATATTTTATATTCAATTGGTTACAGTTATGCGGGACTATTTCCTTATTGATTCATTCCAGAAAGGATGACACGTTTCTGTATTTGGAAACAATTCACTTTATATTTCCCATTTTTACCATTAGTGAGAAGTTTTATAGCAACACAAATGTTATGGTATGTTTAAGGCCACAAGTTTCAAAAGTTTTATAGTCAGACAAATGCTATGCCATGTTTAAGATCGATCACAAGTTTCAAATTTTTTTATCCCTTTCTTAGATTCAATGCCGATTGGAACTATGTCACATAAATTGGAAGGGGAAGTAAAATTCATGGAGCATGCAGCAATGCTATGTTTTTCTCTTTATTTATTGATGGCCAATTACTAGTAGTTTACATGAATCTTCTGCTTATCTATACCGGAGATTCATAGAGTAGATCTTCTGGGTAGAAGAAAAGGGGATTCTGTGAAAGTCAATACCAAGCACGTAGTCGTGACTCGTGATGAACTTTACCAGAGGATCCATAGTAATATTGCATTTAGAGGTCATACTTGTTGGACTAAAAAGACCACTATAGAGTTTAGTCTTTTTTAAACATTGATGACCAGTAAGTTAACATAAAGAAGAGTTCATTTATTCCTTTTAGTTAGAGCCTAGTATCCTAAATATGCCGGTCTTGCCAATATAAAGCTAATCAAAACTTCAATGCTCCCATCATTTCGTTTTATGTGGTGGTGTTTGAGTGGGGACAGAGTTCAAAAAGAAAGAAAGACTTCTGGAACTTGTGGTCTTAACCTTGCCATGTCATTTGTGTGGCTATAAAAGCATGTCATTAGGGCTAACAATGAAAATGTGAAGTTAAAATTGTTTCCAAATATAGGAAGGCGTCAATCTTCTTGAAAAGGCTTAAAAGGAAATCCGCCATATAAAATGATACAAAGGGTGTAACAAATTTCCAATTTATGTGGTTTTCATATCTGTTCATTTCCTGTTTTCCATACACAAATTTCTTCACTAGCTAATATAAGCATCCTTTGCAGGTATCTGCATGAAGTTCATTCACCATCATTGGTTCATAAAAACATTAAATCGGCAAATATTTTACTTGATCTGGAACTCAATCCTCATCTATCAGACTCTGGATTAGCAAGCCTTATTAATGATGCAGATCAGGTGGCTTTAAGCTCCTTACTTTATGCATTGTTGCAAAGTGTTTCGGTGGATTCGATATAGAAGCATGCATGCACATAAGTACACATGTATTATATAGGCATGTTTTGACATACTATTGGCTGTGTATGTGTCCTTTTCAAGGAGATAAGAAATATCAAAAAACCACATGGTTGAAACGTCATTTGTTTCAGGAGAAGCTTTGTTTTGTGCACAAACCTTTGAAACATGAAATCATTTACAACAGTTTCTGGGGTGCATAAATTGGATTCCAAGAGAAGTTGTCAAGTAAAAAACAGAAAATTTTATCCAAATCTAGAGCATGGAATTATCCAGTATATTCTATAGAAGTAACACTACCATATAAGTCATTTTAATGAACTAGTCTCTCTATGGTCCCTGTTGCTTTATCTCTTGCTCTTCTCTACTTACTCAATTGGTAAAATTGTAGCCGTTTCTTCTTCTTCTTAAAAGATTCACATAACTATCATCTTCTCAAGATGTTTGAAAGTGATCATCTTTGCAGGCACTAAACCATAATACAGGGTCTGGATATGGTGCACCTGAGGTAGCTATGTATGGGCAATGCACCATAAAAAGTGATGTCTACAGCTTTGGAGTTGTTATGTTGGAACTTCTTACCGGACGGACACCTTTTGACAGGTAAAGTTACTTAGGCATCATGATATTGTGTCAAATTACTAAGAAACAAACAGGAAGAAATTCAGAAAGTCTTAACTTTCTTGATCAATATGTATGCTCTTGATGCAGTGAGAGACCAAGATCTGAACAATCTTTAGTTAGATGGGCAACACCTCAACTCCATGATATTGATGCCTTAGCTAAGATGGTTGATCCAGCACTCAAAGGGCTCTATCCTGTTAAATCCATTTCCCGCTTTGCTGATGTAATTGCTCTTTGTGTCCAGGTAATATTTTGTATAGACAGTGTGCCAAATTCATAAATCTGCTGTGTTAATCAAGAACCTAGTTCTGTTAGTTCAGTCAACACTATCTCATTGTCCTGTATGCTATTGTTGACAGCCTGAGCCTGAGTTCCGGCCACCTATGTCAGAAGTGGTTGAAGCCTTAGTTCGGCTAGTTCAACGAGCAAATATGAGCAAGAGGACATATAGTATTGATCGGGGTTCAAGGGGTGAAACAGATGCTCAAGACAACCAACCTTAGTTCCGATGTAATGTAGCCTTTTCTACCAGAATGTCTCTCTTTATAGTTTGTTGTTTATGGGATCTATCAGCTTATCTGTTCAGCAAGATCTTGTTGGTTTCATTGCGTTGTACACACTGCTAGATACTAAAATCTGTTCATAGTGCATATTCAATTTTCATTTTTCCCTGTATCTGCT</w:t>
      </w:r>
    </w:p>
    <w:p w:rsidR="00892539" w:rsidRDefault="00892539" w:rsidP="00892539">
      <w:r>
        <w:t>&gt;M6-PGSC0003DMG400029146 M6 LRR-RLK</w:t>
      </w:r>
    </w:p>
    <w:p w:rsidR="00892539" w:rsidRDefault="00892539" w:rsidP="00892539">
      <w:r>
        <w:t>GGAAAATGAAGGATCATTCATATTAGAAAAAAGTTGCTCAAGCTTTATTTAGTTCCTCTTTTTCCATGCAACTTATGATATAGAACTTTCATATCTAGCTAGAGAGAAAAAATGGCCAGCATAGGATCAAAATCGATCATGTGTTTGATCGTGTTCGTGCTATTTTACATGCAGCAAGTCAAAAGTATCTCTGAGCTGGAGCTACTTTTATCGATGAAAACATCGATGAAGGATCCATTAGGATCTCTTCATGATTGGATTCCGCGGTCTCAATCTTTTTGCCATTGGAATGGTGTTGTTTGTGATGACTTGTTGCATGTTGCAAAAATTGAGCTATCAGGGAAGAACTTATCTGGTAAATTATCCGAGACGATTTTCAACTTTCCACACGTTGAATCGATTGATCTCTCGAATAATCAACTCTATGGAGAAATTCCAAGCAATATCTCAACTTGTTTGGTGTTGAGATTTCTCAATCTTAGTAACAATAACTTCACAGGTCCACTTCCTCAAGGCTCGAGAATCCCACTTGTCGAGACATTG</w:t>
      </w:r>
      <w:r>
        <w:lastRenderedPageBreak/>
        <w:t>GATCTCTCAAACAACATGATTTCGGGGAAAATCCCCGAAAATATTGGTTTATTCTCAAGGCTCAAAGTTCTTGATTTTGGTGGAAATGTGTTGGTTGGAAGCATTCCAAAGTCTATTGCAAATATTTCTAGTTTGGAGTTTTTGACTCTTGCTTCAAACCAACTAATCGGAGAAATCCCTCGAGAACTAGGTCTTTTGAAGAACTTGAAGCTTATTTATTTGGGATACAACAATTTCTCTGGTGGAATACCGGAGGAGATTGGTGAATTGTCTTCTTTGTATCATCTCGATCTTGTGTACAACAATCTCACAGGTGAAATCCCTTCATCTTTAGGTAATCTCACCAATCTTGAATACCTTTTTCTTTACATAAACAAGCTCACTGGCCCAATTCCAAGATCTCTATTTAATCTCAAGAAAATCATCTCGCTTGATTTAAGTGATAATTTCTTGTCTGGTGAAATTCCTGAGCTTATTTCCCAATTACAAAATTTGGAAGTTCTACAATTGTTTGCGAACAATTTCACTGGTAGAATTCCAAATACTTTATCTACCTTACCTCGACTTCAAGTTCTTCAACTATGGTCTAATAAATTATCTGGTGAGATTCCCAAGGACCTTGGGAAACACAACAATCTCACAATTCTAGACCTTTCCACCAATAACCTCACGGGTAAAATACCCGAAACCATATGTTACTCCAACCATCTTTTCAAACTCATACTCTTTTCAAATTCACTTCATGGCGAAATCCCTGTAAGCTTGAGACATTGCAAAAGCTTACAAAGGGTCCGCCTTCAAAACAACCACCTCACCGGTGAATTGTCCTCAGAATTCACAAAGCTCCCACTTGTTTACTTCCTTGATATCTCAGGCAACAATCTATTTGGCTCCATTAGCGAAAGACGATGGGATATGCCATCACTTCAAATGCTAAATTTGGCTAGGAACAAGTTTTTTGGTACCTTGCCTGATTCTTTTGGTAGCAAGAAACTCGAAAACTTGGACTTATCGGAAAATGATTTTAACAGTACTATTCCTAAGAATTTCGGAGAGTTATCAGAGTTAATGGAGCTCAAACTAAGAAGCAACAAGCTTTCAGGCGAAATCCCCAATGAATTGTCTTCATGCAAGAAGATTGTGAGTCTTGATCTGAGCCATAATCGATTTTCAGGTCAAATTCCAACTAGTCTCTCCGAAATGCAAGTTCTTAGCCTTCTTGATTTGTCAATGAATGAATTATCAGGTGAAATCCCGCCTAATTTGGGGAAAGTTGAATCACTTGTCTTGGTTAACATCTCTCACAACCATTTCAGTGGATATTTACCATCCACCGGAGCTTTCCTAGCCATAAATTCAAGTGCGGTGGTTGGAAACCAACTATGTGCCCGTGGGGACGACGACATTACAAGCGGCTTAACGCCTTGTAAATCGCTCAAGAAAAGCTCAATTTGGTGGTTCTTCTTGACATTTCTTCTTGGAATACTAGTTTTGCTAGTATTCTCGGCTTTAGTTGTTGTATTTATTCAAAGAAGAAGAGAATTGAAGCTAAAGAAAGTGGAGAGTACTACTCAAGATGGTAATAATTGGGAAATTCAATTCTTCGATTCAAAAGCCTCAAAATCCATCACCCTAGATGACATCTTAGGGATTGGAGTTTCGTACAAAGGGTTTTATTCTGAAATAAGTAACATGCAAGTATTCGTGAAGAAGTTGAATGTGAATATTCCAACAAGTTTTTGGACAAACATCCAAGAACTAGGAAATATTCGACATCCAAATGTTGTGAAGATATTGGCTGCATGCAAATCGGAGAAAGGAGGTATTTTGGTTTATGAGTATGTAAAAGGGAAAGATTTGAGTGAAGTGATTCGAGTCATGAGTTGGGAACGTAGACAAAAAATTGCTATTGGCATATCTAGAGCATTGAAATATTTGCATTGTTCTTGTTCACAAAGCATTTTCATCGGTGACCTTTCTACCCGGAAAGTTATCATTGACGGAAAAGATGAACCTCGCCTGAGATTGAGTCTTCCCACTACGTCCTACGTTGGTCCAGGTAAATTTACCATTTTACCCTTGTCATCTACGGTTACTTCTCTTGTTTTGACATTTCTTAAGAGTTTAAGTAATATACAACCATAAGCTAAAACATCATATATTCTATCAGTTAACATGCATGTCTTATTTGCAAGATTATAATTAAGCTTACCTACATACATCTTTCAATTGACTAGATCGTGTAAATTAATTTATATTGATGATGCATATAACTTAATTAACTCGTTAGTTTAATAATTAACAACCTTTGTTATAACTTAAACAAACCACATATAGTTTCTAAAGAGTGTAACGTAGCTATGATGACTTTAATGAAAATTGATTTTTTCAGCTTTAGCATTGATGTGATAGGAATGTCATGTTATGTTGAAAATTATTTGATCTAACTAAAAGAAATTTTGTATTTTTCTAATTATTAGAATAGAAATAATTCTTAGAATTTACGTACTTGGTCTTTATTTGGTTTCTATTTTAACTTTAGTTCTCATAGTCTCTAGGAGTAATGATAAGGTCAAGGAATTAAGCAAACAAATGTCATGGAGGCAATCATGAATGTTTTTTTCTCTTAAAATAAATGTAGAGAAATATAAATCTTATCATTCCTTTCTTTACGTAGAAAACAATAAATCTAGTCTAGTGTAACAAAAGTCATGACCTTTTATGCCATGCAAGTACAATACTGTTACTTAATTACGAGTTACAACTTTTCTCATAAATTGTAGAATACAATGGAATATCGGAGAAGAGCGATATACATGGATTTGGGCTTGTTTTGATTGAGTTATTGACTGGAAAAAATTGCGATGATGCTGAATTTGGGAAGCGTGAGAGTATAGTTGATTGGGCGAGATATTGTTACTCAGAATGTCATTTGGAGACATGGATTGAACCACTATTGAAGAGTGATGCAGTGAATAATCAGAATAAAATGGTGGAAATGATGAATGTGGCTCTTCAATGTACTGCTAGTGAGCCAGCAGCAAGGCCTTGTGCTAGTGATGTTGCAAAGACATTGGACTCTTTTGTTAGATCAAATTCTTGTGGTTTAGGGTTGAAAAGGTGTGGTAGTGTTTAGATTTTGGGATTTCTAACTTCAAGTCCAAGATTTTTGTTTTTATGTTAATGTTA</w:t>
      </w:r>
      <w:r>
        <w:lastRenderedPageBreak/>
        <w:t>CTTTTTTTTTTTGGTTTACTTTGTATTGGGCATAAATTAATGAGTGTTGCTCAATGTTTTGGATGTTATTTGAGTGTAAAAATGTAGATATGAAACTAAATGCTAATATATAT</w:t>
      </w:r>
    </w:p>
    <w:p w:rsidR="00892539" w:rsidRDefault="00892539" w:rsidP="00892539">
      <w:r>
        <w:t>&gt;M6-PGSC0003DMG400029442 M6 LRR-RLK</w:t>
      </w:r>
    </w:p>
    <w:p w:rsidR="00892539" w:rsidRDefault="00892539" w:rsidP="00892539">
      <w:r>
        <w:t>TTCCAACACTCACTAAAAGCTTACTCTCTAAGCTCTCTTCTTTCATTTTTTTTTCTATCTATTTTCTCTATGCATCATGGACAACATGAACACCAACTCTGCTATAACATTGCTCATTGTCTTGTTTTTTTTCTTGATTCTTGCATCCGTACACACGGTATCTTCCTCCATCAAAACTGATGCTGAATCACTCTTGCTATTCAAGAATATGATACAAAAAGACCCTTCTGGTGTTTTATCAGGATGGCAACTTAAAAACAATCCATGTTCATGGAATGGTGTAACTTGCAATAGTCTTGGTAGAGTAACAAATCTTGATCTTCAACAATCTGAACTTGTTGGAGAGGTTTCTTTTTCTCCTTTCAATTCTCTAGATATGTTAACTGTCCTTAATCTTTCATCGAATTCGTTTTATGTAAATGCATCAACCTCTTTAACTCAGTTACCTTATAGTTTGAAACAACTTGAACTTTCATTCACTGGCTTAGCAGGCTATGTACCTGAGAATTTCTTTGCAAAATGTCCAAATCTTGAATATGTTAGTCTTTCTTTCAATAACATAACAGGTTCTTTGCCTCAGAATTTCTTGTTGCATACTGATAAGTTACAGTATCTTGCAATGGACTATAATAATCTTACAGGATCAATTTCTGATATCATGATTGAGAGTTGTAATTCATTGTTACGACTCGATTTGTCAGGGAATCAGATAATGGATTCAATTCCTTCTGCTTTATCTAATTGTACAACTCTTCAAGAATTGGTTTTGTCTGAGAATTTCTTCTCTGGTTCAATTCCAACTTCTTTTGGTGAGCTTATAAGTTTGCAAAGATTGGATCTTTCTAAGAATCATTTATCTGGTTGGATCCCATCTGAATTAGGAAACTCATGTAGTTCACTTGTGGAACTCAAGTTTTCTAATAACAATATCACTGGTTCAATCCCGAATTCATTCTCATCATGTTCTTCTCTTCAAAATCTTGATTTGTCGAATAATAATCTAACCGGTCCATTCCCTGATTCCATCCTACAGAATTTAGCTTCTTTAGAGTCTTTGCAAATGAGTAGTAACAAGATTTCTGGTTCATTTCCTGCTTCTCTTTCATATTGCAAGAAACTCCGCGTTGTAGACTTTAGTTCCAACATGATCAATGGGATGATTCCACCAGATTTATGCTCTGGAGCTTCATCATTGGAAGAGCTGAGAGCACCTGATAACTCACTTTATGGTCCAATTCCATCTCAATTGTCTCAATGTTCACAGCTCAAGACTATTGATTTTAGCTTGAACTATTTGAACGGTTCGATTCCATCAGAGCTAGGAAAACTTGAGAAACTTGAGCAGCTTATTGCTTGGTACAATAGTTTGGAAGGGAGCATACCAGCAGAGTTGGGAAAATGCAGTAACTTGAAGAATCTTATACTTAATAACAACTACTTGAGTGGGAAAATTCCAGTTGAATTGTTTAATTGTGGTAATCTTGAGTGGATTGCTCTCACAAGTAATGGACTTAGTGGTGAGATTCCTAAAGAATTTGGCCATCTTTCAAGGCTTGCTGTTTTGCAACTAGCAAATAATAGCTTGAGTGGTCAGATTCCAAGTGAATTAGTCAATTGTAGTAGCTTGGTTTGGTTGGATTTGAGTAGCAATAGGTTAACCGGGGAGATCCCACCGCGACTTGGTAGGCAGCAAGGGGCTAAAGCATTGAGTGGGATTCTATCAGGTAACACATTGGTGTTTGTCCGAAATGTAGGTAATTCGTGCAGAGGCGTTGGAGGATTGCTTGAGTTCTATGGGATACATCCTGAAAGGCTTTTACAGGTTCCATCATTAAAGAGTTGTGATTTCACTAGGCTGTATTCTGGTCCAGTTCTTAGTGCTTTTACTCGGTATCAGACTATCGAGTACCTTGATCTTTCGTACAATGAGCTTCGTGGGAAAATCCCTGATGAATTTGGTGATATGATAGCTTTGCAAGTTCTTGTTATATCACATAATCATTTGTCAGGAGAGATTCCTTCATCACTTGGAGGGCTAAAGAATTTGGGAGTGTTTGATGCATCACATAACAGATTGCAGGGTCAAATTCCTGATTCGTTTTCACTTCTTTCTTTCTTGGTGCAGATTGACTTGTCTAATAATGAATTGACAGGACAAATTCCACAAAGGGGTCAGCTTAGTACACTTCCTGCAAGCCAATATGCAAACAATCCAGGACTCTGTGGGGTTCCATTGTCTGAATGCCAGTATAACTCACCTGCCACGAATACTGGAGACGGAGGAGGAGGAAAAAGAAGTTCAACTGCATCATTGGCTAATAGCATTGTTCTTGGAGTTCTCATTTCCATTGCCTCAGTATGCATTTTGATTGTTTGGGCTATTGCTATGCGTGCAAGGCGTAGAGAGGCTGAAGGAGTGAAAATGCTTAGTAGTTTGAGTACTAACTATGCAGCTTCATCATGGAAGATTGACAAAGAGAAGGAGCCATTAAGCATCAATGTAGCAACTTTCCAAAGACAACTTAGGAAGCTGAAGTTCTCACAACTTATTGAGGCCACAAATGGATTCTCAGCTGCAAGCCTCATCGGTTCTGGAGGATTCGGAGAAGTCTTCAAGGCAACATTGAAGGATGGATCAAGTGTTGCAATCAAGAAACTCATCAGGTTAAGTTGCCAAGGCGACCGAGAGTTCATGGCTGAAATGGAGACATTTGGAAAGATCAAGCACAAGAACCTTGTACCTCTCTTAGGATACTGCAAGGTTGGTGAGGAAAGACTTCTAGTTTACGAGTTCATGGAATATGGCAGCCTAGAAGAAATGCTTCACGGGAAGACAAGAACGCCTGATAGAAGGATCCTAACATGGGAGGAAAGGAAAAAAATAGCCAGAGGAGCAGCCAAAGGACTCTGCTTCCTTCACCACAATTGCATCCCACACATCATACACCGCGACATGAAGTCAAGCAACGTGCTATTAG</w:t>
      </w:r>
      <w:r>
        <w:lastRenderedPageBreak/>
        <w:t>ACAATGAAATGGACGCCAGGGTGTCTGATTTTGGCATGGCAAGGCTGATAAGCGCACTGGACACACACCTCAGTGTGTCCACACTAGCAGGAACACCAGGATATGTACCACCTGAGTACTATCAAAGTTTTAGGTGCACAGCAAAGGGAGACGTGTATTCGTTTGGAGTCGTGCTTCTTGAACTCTTGACAGGTAAAAGGCCAACAGATAAGGAAGATTTTGGTGACACAAACTTGGTTGGATGGGTGAAAATGAAAGTAAGAGAAGGGAAATCAATGGAAGTAATTGATCAAGAATTGTTATCAGTGACTAAAGGAAATGATGAAGCAGAAGTTTTAGAAGTTAAAGAGATGGTAAGGTACTTAGAGATAACAATGCAATGTGTAGAGGATTTTGCATCAAAAAGGCCTAATATGTTACAAGTTGTGGCTATGTTGAGAGAACTAATGCCTGGAAGTAGTTCAAGCAACAGTGGCTAAACAGCAAACCAGAAACAAAAAAAAGGAAAAAAAGAAGAAAAAAACCAAAAGAATGTAAAATTCTTTCTTGTTTTGTTTGTGCAAGTATTCATCTGCATTTGTATTTAGTCAACAACCTCTCTTATTTTTTTGCAATATTATTCCCATGTTTTAAGAATCTTGTGTATGGATATTGATAACAT</w:t>
      </w:r>
    </w:p>
    <w:p w:rsidR="00892539" w:rsidRDefault="00892539" w:rsidP="00892539">
      <w:r>
        <w:t>&gt;M6-PGSC0003DMG400029644 M6 LRR-RLK</w:t>
      </w:r>
    </w:p>
    <w:p w:rsidR="00892539" w:rsidRDefault="00892539" w:rsidP="00892539">
      <w:r>
        <w:t>AAAAAACAGAGCAAAACCCAAGAAACAAAAAAGAAGGGATTTTTACTTAGTTTTTTGATATGCAATTGCAAACCCAAGAAGAAATTTTTGGAATTTGAGGCAAAGATGTCTTCTTCTTCTTCAAATCCCAACAAAAAATACCATTTTTTTCTTTTCTTGGTTACCCTTTTCTTCACTTCTTCTTCTTCTTCTGCTGCTGTTACTGATGTTGTTGCACCATTTTCTAATTGGGACATTCTTGATGATACCCCATGTAAATGGTCTTTCATAAAATGCAACTTTCAAGGTTTTATTACAGAAATCAATATTCAGTCTATTCATCTTGAACTTCCTTTGCCTACAAATCTTTCTTCATATAAGTACCTGAAGAAGCTTGTTATTTCTGATGCTAACATCACTGGTGCAATACCCTTTAACATTGGTGACTGTTCGTCACTTGTTACTATTGATTTGAGCTCAAATGGTCTTGTGGGTACCATTCCTTTAAGCATTGGAACCCTTGTAAACCTTCAAGATTTGATTTTGAACTCAAATCAGCTTACTGGGAGAATCCCAGTTGAGATTGGGAACTGTAGAAACTTGAAAAATCTTGTTCTTTTTGATAACAGGCTTAGTGGTGGTTTACCAAGTGAAATAGGGTTGTTGTCAAATCTTGAAGTGTTAAGAGCTGGTGGGAATAAAGATGTTACTGGTAAAATCCCAAATGAGTTTGGGGATTGTGGGAATTTGACTGTTTTAGGCTTAGCTGATACCAGAATATCTGGTTCTTTGCCTGTTTCTTTGGGTAAGCTTAAGAATCTTGAAACTTTGTCTATTTATACTACAATGTTGTCTGGTGAGATACCTTCTGATTTAGGTAACTGTACTGAGCTTGTGAACTTGTATTTGTATGAAAATAGTCTTTCTGGTTCAATCCCATCTGAGCTAGGGAACCTTAGAAAGTTAGAAAAGTTGCTTCTTTGGCAGAATAATCTTGTTGGTGTTATTCCAGAAGAGATTGGGAATTGTACTAAGCTGACTATGATTGATTTGTCTTTGAACTATTTGTCTGGGAGTATACCATTATCTTTTGGTGGTCTTGTTGTGTTACAAGAACTTATGCTTAGTAACAACAATGTTTCTGGTTCAATCCCTTCTGTTCTTTCACAATGTACAAGTCTTGTGCAGTTGCAGTTTGACACAAATCAGATATCAGGTTTGATTCCTTCTGAGTTGGGGAATTTGACAAGTCTTGTTGTGTTTTTTGCTTGGGATAATCAACTTGAAGGAAGTGTGCCTTCAACTTTGGGTAGTTGTAGTAACCTTCAGGCATTGGACTTGTCACATAACTCGCTTACTGGTAGCATTCCTCCAGGCTTGTTTCAGTTGAAAAACCTGACTAAGCTACTGTTGATTTCTAACGATATTTCGGGTACTATACCTCGAGAAATTGGATATTGTAGCTCATTAGTGAGGTTAAGACTTGGAAACAACCGGATTGCTGGTGGAATTCCTAAAGAAATTGGAGGTCTTAAGAGCTTAAACTTTCTTGATTTGTCCGGAAATCGCCTTTCTGGACCAGTTCCTGATGAAATAAGTAGCTGTACTGAGCTACAAATGGTAGACCTCAGCAGCAATACACTGGAAGGTCCCCTGCCTAACACTCTGTCTTCACTATCAGGGATTCAAGTCTTGGACGTTTCGAATAACCGGTTTGGAGGGCCTATACCGGCTAGTTTTGGGCGTCTTGTGTCATTGAACAAGCTGATTCTCAGTAAGAACTCGTTCTCAGGGTCTATACCTCCATCTATTGGCCTGTGTTCGAGTCTTCAATTGCTAGATCTTAGCAGCAATGAGCTCTCGGGAGGCATACCGATGCAGTTAGGAAAGATTGAGTCCCTTGAAATCACTCTCAACCTTAGTTTCAATGAACTAACAGGTCCAATTCCTGCTGAAATTTCTTCACTAAGCAAGCTGTCGATACTTGACCTTTCGCACAACAAGCTTGAAGGGAACTTGAATCCACTAGCGAGGCTCGATAATCTTGTCTCACTGAATGTCTCATACAACAACTTCACTGGTTATCTTCCGGACAATAAGCTCTTTCGACAGTTGCCATCATCAGACCTAGATGGAAATGAAGGTCTATGTTCATTCGGAAGGCCTTCGTGTTTTCTCAGCAATATTGATGGAGTAGGAGTAGCTAAAAATGGAAATGATGAGGGAAGGTCAAAGAAGCTCAAATTAGCCATTGCATTGCTAGTCATCATGACAATAGCAATGGTGATCATGGGAACTATTGCTATCATACGCGCACGAAGGGCGATGAGAAGGGATGATGATTCAGAGATGGGAGATTCTTGGGCTTGGCAGTTTACTCCATTCCAGAAGCTCAATTTTTCAGTGGACGAAATACTCAGATGCCTTGTGGATACTAATGTCATTGGAAAAGGGTGC</w:t>
      </w:r>
      <w:r>
        <w:lastRenderedPageBreak/>
        <w:t>TCGGGGATGGTCTATCGTGCAGTTATGAACAATGGGGATGTCATAGCAGTGAAGAAGCTTTGGCCAATAACCATGACTACAACTAATGGAGGCAATGATGAGAAATGTGGGGTACGTGATTCGTTCTCTGCAGAAGTTAAGACGCTTGGTTCAATTCGACACAAGAACATTGTCCGATTCTTAGGGTGTTGTTGGAACAGAAGCACAAGATTGCTCATGTATGATTACATGCCTAATGGGAGCTTAGGAAGTCTTCTTCATGAGAGGGGTGGTAACCCTTTGGAATGGGAATTGAGATACCAAATATTGCTCGGGGCAGCGCAAGGGCTCGCCTACTTGCACCATGACTGTGCTCCTCCAATTGTTCACAGAGACATCAAGGCCAACAACATTCTCATTGGTCTTGAGTTTGAGCCTTACATTGCAGACTTTGGCCTCGCAAAACTAGTCGATGATGGTGATTTTGGTCGTTCCTCCAATACAGTTGCTGGTTCTTATGGCTACATTGCTCCAGGTAAAAAAAAATTTTATTTCATGTCATCATTTTCCTTACACCTAGCATATTATTCTGAGTATACATTTTGCTTAGTTATAGTATAAGCATTGATTGCGTATTGCAACCACAACAACATACCCAGTGTAGTCCCACAGAAAAAGAAGTAACGGATGTGAAAGCATAACAAAGCATGCTGAACACTAACTTCATCAAAATAATATGATAATCGAAGTACAAGAAACAAACAGTAGTAACAAAAATCGAAGGACAATGATTGCACATTGCATTTATCTACAAAGAATATTAGTAGTTCTTGATGATCATTGATCCAAGGGTACCAATATTGTTCATTTTTCATTACAGAATATGGCTATATGATGAAGATAACTGCAAAGAGCGATGTCTACAGCTACGGAGTGGTTGTATTAGAAGTCTTGACAGGTAAGCAGCCAATCGATCCAACAATTCCCGAAGGAGTGCATCTAGTTGATTGGGTAAGACGGAAAAGAGGAGGAATTGAAGTCCTCGATCCAAGTCTACACTCGAGACCAGAATCAGAAATCGAGGAAATGTTACAAGCATTAGGAGTAGCCCTGTTATGTGTCAACTCCACTCCTGATGAAAGGCCTACAATGAAAGATGTAGCAGCAATGCTAAAGGAAATCAAACATGAAAGGGAAGAATACGCCAAAGTCGATGTTTTACTCAAAGGCTCTCCAACAACAACAACTACTACTGATCATAATCAAGAAAACAACAACTCATCAAAGGGTGTTTTAGCAACATCTTCATCAGGACAGAAAGCAAGAAGTATGTATACAATGAGCAATAACACAAGCTTCTCTGCTTCATCATTGCTTTATTCATCATCATCATCATCAAATGCCAAAAGT</w:t>
      </w:r>
    </w:p>
    <w:p w:rsidR="00892539" w:rsidRDefault="00892539" w:rsidP="00892539">
      <w:r>
        <w:t>&gt;M6-PGSC0003DMG400030035 M6 LRR-RLK</w:t>
      </w:r>
    </w:p>
    <w:p w:rsidR="00892539" w:rsidRDefault="00892539" w:rsidP="00892539">
      <w:r>
        <w:t>GGCTAGGGTACCAAATGAAGTTTCCAAGTAAAGTCCTTGAATAAACAAGTGAAGATTATAACAAAGGGCTTTGTCATATTATGATGATCTGTCGTTAGCTTTTACTCAGTCATCAAACTTTGTGAATCTTTCAATCTCTCTCTCAAGTCTCAACCATTTTTCTACGTCATAGTTTTTTTGAATAGAAGAAGTAGGCAACTTGTATTGAAAATTCTATCTGAAACTCAAAAAAGAAAAATTCACGTTTTTCACAGTAAACCTTTCTTCTCCTTGTTTTTCTATTGGCAAAGAAGACAATACCATTTTTGCCTAAAGTGAATAAAGTCAAAAAAGAGCTTCCAGTTTTTGTTTGCTTGGTTTTGTTTGTTTTTTACGCGTTTTTCGAACAAACTCAGTCTCCTATTTGTTTTTCCCTCTTTCTTCTACTATTTTATTTACTGGGTTTATTCAATTTCTGGGTTTTGGAGCGGTGGACTTTTAATTAATTGTGAATTTTAGCGATTGTTTTTCAGTTTTGGGTAAAAGATATACTAGTGGGTTTGTTTATGTTTTGTGTGAAATGAATTGGCAATGGAAATTCAGTGAGAATAGCTTGTTGTTGGTTATTGTGCTGTTCTTGTGTTTGGTGCATCAGGAATTGTGTTTCTGTTGGTCTCTCAATGATGAGGGTATTACTCTTCTTCTTGTTATTATTTGCTATTTAAGACTTACTTTGTTAGAAATGGCAATAAAAAATTTGTTATTTTGCTTAAAGTTTTAGTCTTTATTGCTGCAGGTTTGGCACTGTTAAGATTCAGGGAGAGAGTGGAGAGTGATCCATTTGGGGCTTTGTTGAATTGGAAAGATGGTGATGGAGTGGAAAATCCATGTACTTGGTTAGGAGTTGGGTGCGTTAATGGGAATGTTGTGTCTCTGTAAGTACTAAAAATTGCTCTTTTCTCTTGTTATTTGGTTCTGCAGAAGTCTTCTTTTTCAATTTTGATCTGGTTGGCTTATATAGATGATTCTAAATTTGGTCTCTGATTGAATTCTGAAACTTTTGTTCCATGAGTTGGCGGTGATTCCAGAAGGGGTATGATCAAAAGACAGATAAATGAGAAGCTTTTGGCACCAATTCCTGTTGAAGCTTTAGTATAATGAACATCTTTTGGTGTTTTGTACCTGGAGTGTAGCTAATGTGTTCTTGTAAAGAGGGAGCTATTTTAAAATTTGATTTTTATTACTCAATATTTTGAGAGGCTAAGCACAATCTTATGATATGTTGGTGATCAAGATAATTAAACATAGCCTCGAGAATGGATGTAAATAAGTTGATGTCTAAATTCAGAATGATGAAGCATCTGACCGTGGGTCTAATGGAAGGGAGAGATTTGGAAAACCCGCCCTCCTCTAGAAAGGGCAAACATGGCGTTAGATATAGTAACAAAGATATAAATATTATCAGAGATCAAATAAAAGGAGGCAAATTTCACATACTACCTTCGATGTCAACTTTCTCCAGTTTATTTATTTTTCTCAAATAAATGTAAACTAGATAATTAGAGCTACATGTATAACATGATCTCTTTGTTTCTTGACCTGATACATGATTCTATATTTCTATGAATTAACTGGCAGTCGAATTTTGTGAAACGGGTAATTATATCATAGATAGAATATATTCATCCCTAGCTAACTTTAGAAACGCATTTTACTGTAGTCA</w:t>
      </w:r>
      <w:r>
        <w:lastRenderedPageBreak/>
        <w:t>TTTTCGTAAATGCAATAATTTTCATACACAATTATCTCCATTTATTATCATGAATATAATTTTCAAGTCGGTAAGTAGCATAGTGTCTAAGTTGAATTGGCTATTGTAAAAATTATCCATGATACTGATGTTCTAATCTGTGTTTTTTATCTACTCACAGGGACTTGAAAGATCTCCATCTATGTGGTACCCTAGCTCCTGATCTCGCGCACTTGGTTCACTTGAAGTTTATGTATGTGCACATTTAAACTAGATGTCTTCATTTTCCTAGTCGCTGTCATTACAAACTCTTAATTCAAGTCTTTTTCTTTAAGATAATTCGCAACTCACTGGAGACTTCTTTACAGAATTTTACATAACAATTCCTTTACTGGGTTCATACCTGATGAGATTGCAAAGCTAAAAGAATTGGAGATTCTGGACCTGGGATCTAATAACTTTAGCCAGCCGCTGCCTTCCGAGCTTTGCCATAATCCCTCTCTGGAAATAATGTGAGTTCAAACAGAGGTGGTGTCATTTTCTAATTTTACCACCTTGTTCCCTTACTTACAGAGTTACACTAATGCAGCTTATCAGACAACAATGAGCTGTTTAGCAGCATATTTCCTGGAACCGATAGACTTGAAATGGTCCCAAATGTCCAAGAAAATAACAACCACGCTACGAGAGCCCAACCTTTGTCACTTCCCAATGGGAGATTGATATTAAGGTAAACATCTTTCAATCAAATGAAATGTATATTTTAAGAGCAATCATGTGTATTTGTAACTTTAAATGTCCAACATAGTAATAGTAAAATGACTTAAATCATTAGATTCAGTTATTGGAATACATATTCCTGGAATAAGTATGCATCTGTAGCAATTCATTGCTTGTCCTTTTGACCCCCCTGATGCTTGCGAAGACGTTTAGAAGTCCCATCAATTTTCCCTGTCTTCTAGTTGTCTTTCAGTTTTCTTATGGTTTGCCCTTCACATTGAACATCTCTTGTTTCCCTTAATGGCCTGATAGGTGATTGTTAAGCACATTTTGATTCATGTTTGCACAAACAATGTTCAGTTAATTTTCTGATATTTCTGAAAAGACACTACTAATCTTTTCTTTTCATCTTGTGATAATTTTCCTCATTTTCAATCAAGCTTTGCACTAGCTTCTTTTATGGGTATATACTTCTATGGTAACAACTTACATAGTTATCATGAAATTTAAATTATTTGTAGGACTACTGAAGCACTTGGAAATGTAGCTGGAAGAAAATTACTAAGAGTATCATCTTTTTCTGTCCTGAATAACTTCCAGAAGCAATTTCTGCCAGTCTTCCGACTTCTAGACCGTCGTGAAGTTGCTGTTGAGAACAGCGCACCTTCATCATCACCATCTCCATCACCGAGTCCTTCTCTTTCCCCGTCTCCTACACCGGCAATTACTGCAGAACCTCATATGGCTCATTCACCAAGATCCTCTCCTTCTCCATCTTCACTTCCCAGTCCTGCAGAGAACAGCAGTAGAGTTGAAGATGCCAGACGAAGTAATCATCGAGTTTTAATATTGTCTGCAGCTATAGGAGGTTCCGTTCTACTAATAATATTGATAACTGGCACTATCGTCTTTCGAAGCAACAAAATGGCTGTTGTAAAGCCTTGGGCCACTGGATTGAGTGGACAGTTGCAGAGAGCATTCGTTACTGGTAATTTTCTATCTTTCGATGAATGAATAGTATTTCTATTTTTAGAACCAAAATAGTTGTCTTAAAAATCAGATCCATAAAATAGAAGCTTATATGAACATGTGTAGCTGTAAAACCAAAATTTTTCCTTAAAAGTATTACCCAAATGGGAGAAGCTTAAATGGACCTTTTCGCTCCCATTATGAGCTTGTTACAAGCTTTCTTTTCTAATTGTTAATGATCTTTTCCCTTTTCCCTTTTTTCTTCTTGATATCTCGAAACTTTTGTTTATCAATATGAGCAAATAGTCTTAGATAGAGAGCTGAGTTCTATCATTCTTACTGTGAACAGGTGTGCCAAAGCTTAAGAGATCAGAACTTGAGTCAGCCTGTGAAGATTTCAGCAATGTGATCGGTTCCTCATCTGTTTGCACATTATATAAGGGCACATTATCCAGTGGAGTTGAGATAGCTGTGATATCTCGTACAGTGGCATCTACTAAGGATTGGTCAAAAGATATGGAAGCCCATTATAGGAAAAAGGTGATTTAGATTTTCCAGTTGGAATTTTACATCTCATTTTTTCCAATATGCGAGTTTCTAAATGCTTTTCTCCTCCTTTTACCAGATCGATACATTGTCAAAGGTCAATCACAAGAACTTTGTCAGCCTCCTTGGGTTTTGTGAAGAAGAGGATCCATTTACCAGAATGATGGTTTTTGAGTATGCTCCTAATGGGACCCTCTTTGAACATCTTCACAGTAAGTTTCTGATTCTAATGGTGTATCTGTTGTGATTTACTCAATATTGTTACCCAACTCGTCTACATCTGCTTGATTGAACTGCACTAGGATATACTTTTATATAGCAGGTAAAAACATACCTGCATTTGGTGTTTACACAAACCATATTAATTTACCATTGTTAAGTGATAAATTGACGTGAGAATGTGTATTAATTAACTTTGGTTCAATGATACTAGTGGGTGTGAAAACACATCTTATGTATTCATTGGGTGGTGTAAACACCAAGTGTGAATAAGTTTTTTCTCTACCTCGAGTATGATGTATACGGACGTGTCTTTGGTCTCGTGTCGATAATTTGTCTGTAATTTGAGAAGTAACCATTTTCACTTTAGCCTCATAAGATGTGTTCACACCTGTACAAGACATCTTTGGTATTCACTTTACATGCTCTTTCAACAATTTATGTTTAGCTTTCCCTGTGGTAAACAACTATTCTTATGTAATCTATTATGACCGAAAAGATCTCTAATTCTAGTGTTTTGTAGTAAGGGAAGCTGAACACTTGGACTGGGGGATGCGAATGAGGATAACAATGGGAATGGCATACTGCCTTGAGCACATGCACAATTTGTCGCCATCGTTACCTCATAAAAACTTGACCTCCTCTGCCGTATACCTCACAGAAGACTCTGCAGCCAAAATATCGGATTTTGGGTTCTGGAATGAGACAGATGCAGCTGAAATGGTGTCGAGTCCAGAAAGTAATGTTTACAGCTTTGGTGTCATTCTGTTT</w:t>
      </w:r>
      <w:r>
        <w:lastRenderedPageBreak/>
        <w:t>GAGATGATGACTGGTAGGCTCCCTTACTCAGCAAACAGTAGCTCTCTTGACGACTGGGCATCAGACTATCTTAGGGGAGGAGAATCCCTGAGAGAAATGGTTGATCCAACTTTAAATTCTTTCCAAGTAGAGCAGCTAGAGAGAATAGCTGTTGTGATTAAAATGTGTGTACATCCCGAGCCAAGACGAAGACCGACAATGAGAGAGGTTTCTTCCAGATTGAGAGAGATAACAGATATTGGACCAGATGGGGCAACCCCAAGACTCTCTCCTCTATGGTGGGCTGAGCTTGAGATTATATCAACTGAGGCTTGTTAATGCATAGGTACCTCAGTTTTGCCTTTAGATGGTAATTAATATATAGGCTGTATATACAAAGATTTTTCTTTTGTGTGGATAACAAGAGCATATCGACTGTGGGGGCTAAAGAGAAGTTGTTTGGGTACAAAAATGGAAAATTTAGTAAGTAAAAAAAATTTCTTTTTTTATTTTATATTTTAGTATGTAAGTAATTTCTAAATCGCCTTAATTTGCTTTCTTGGCGGCTTGGGATCAATTCTATTGCTTATGAAAACTATAAGGACCCTAGACAAAAGGGATAAAACCTAAGGGGTCGTTTGGCTTTATCGCATTAACAAAAAC</w:t>
      </w:r>
    </w:p>
    <w:p w:rsidR="00892539" w:rsidRDefault="00892539" w:rsidP="00892539">
      <w:r>
        <w:t>&gt;M6-PGSC0003DMG400030113 M6 LRR-RLK</w:t>
      </w:r>
    </w:p>
    <w:p w:rsidR="00892539" w:rsidRDefault="00892539" w:rsidP="00892539">
      <w:r>
        <w:t>GAAGTTGACTTCATTCCAGAGGTTGGATTTCACAGAGGCGAACATTTTGTCAAGTTTGACGGAAAATAACATGATTGGAAGTGGTGGATCGGGTAAGGTGTACAGAATTTCCGTTGGCAGACCAAATGAGTATGTTGCTGTGAAGAGGATTTGGAGTGATAGGAAAGTAGACTACATTCTGGAGAGGGAATTCTTGGCTGAGGTTCAGATATTGGGATCAATTAGACATTCCAATATCGTGAAGTTATTGTGTTGTATATCAAGCGAAGATTCAAAGTTGCTCGTTTACGAGTACATGGTAAATCACAGTCTTGATGGATGGCTTCATGGGAAGAAGAGAGTATCCTTGAGTAATAAAGTCATGGATTGGCCAAAAAGATTGGAGGTTGCCATTGGAGCTGCTCAAGGACTTTGTTATATGCACCATGACTGCACTCCACCAATCATTCATCGCGATGTAAAAACAAGCAATATCTTGTTGGATTCTGATTTCACAGCCAAAATAGCTGATTTTGGGTTGGCCAAGATTTTAGAGAAGAAAGGAGAGCTTAACACCATGTCTGCTGTTGCGGGTTCCTTTGGTTACATAGCTCCAGGTAAAAGCAAAATCCAAGCTTGAACTTCGTATTACATCAATTTCGTTAACATTATATCAAAAGTATGACTAACTAATAATTTACTGTTTGGTTACAGAGTATGCTTATACAACTAAAGTGAACGAGAAGATTGATATCTATAGCTTCGGGGTGGTGCTATTGGAGCTAGTGACTGGAAGACAACCAAATTTTGGGGACGAGCATACAAGCCTGGCAGAATGGGCATGGAAGCAGCACGGAGAAGGGAACACTGCCATCGATAATATGTTAGATACAGATATCAAAGAAACATGTTACTTGGAAGAAATGAAGACTGTGTTCAGACTCGGGCTTATATGCACGAGCAACTTACCTGCAAGCAGGCCTTCCATGAAAGAGATTCTGCAGATACTTCA</w:t>
      </w:r>
    </w:p>
    <w:p w:rsidR="00892539" w:rsidRDefault="00892539" w:rsidP="00892539">
      <w:r>
        <w:t>&gt;M6-PGSC0003DMG400030117 M6 LRR-RLK</w:t>
      </w:r>
    </w:p>
    <w:p w:rsidR="00892539" w:rsidRDefault="00892539" w:rsidP="00892539">
      <w:r>
        <w:t>GGAATTCTTGGCTGAGGTTCAGATATTGGGATCAATTAGACATTCCAATATCGTGAAGTTATTGTGTTGTATATCAAGCGAAGATTCAAAGTTGCTCGTTTACGAGTACATGGTAAATCACAGTCTTGATGGATGGCTTCATGGGAAGAAGAGAGTATCCTTGAGTAATAAAGTCATGGATTGGCCAAAAAGATTGGAGGTTGCCATTGGAGCTGCTCAAGGACTTTGTTATATGCACCATGACTGCACTCCACCAATCATTCATCGCGATGTAAAAACAAGCAATATCTTGTTGGATTCTGATTTCACAGCCAAAATAGCTGATTTTGGGTTGGCCAAGATTTTAGAGAAGAAAGGAGAGCTTAACACCATGTCTGCTGTTGCGGGTTCCTTTGGTTACATAGCTCCAGGTAAAAGCAAAATCCAAGCTTGAACTTCGTATTACATCAATTTCGTTAACATTATATCAAAAGTATGACTAACTAATAATTTACTGTTTGGTTACAGAGTATGCTTATACAACTAAAGTGAACGAGAAGATTGATATCTATAGCTTCGGGGTGGTGCTATTGGAGCTAGTGACTGGAAGACAACCAAATTTTGGGGACGAGCATACAAGCCTGGCAGAATGGGCATGGAAGCAGCACGGAGAAGGGAACACTGCCATCGATAATATGTTAGATACAGATATCAAAGAAACATGTTACTTGGAAGAAATGAAGACTGTGTTCAGACTCGGGCTTATATGCACGAGCAACTTACCTGCAAGCAGGCCTTCCATGAAAGAGATT</w:t>
      </w:r>
    </w:p>
    <w:p w:rsidR="00892539" w:rsidRDefault="00892539" w:rsidP="00892539">
      <w:r>
        <w:t>&gt;M6-PGSC0003DMG400030119 M6 LRR-RLK</w:t>
      </w:r>
    </w:p>
    <w:p w:rsidR="00892539" w:rsidRDefault="00892539" w:rsidP="00892539">
      <w:r>
        <w:t>GGAGGAAGAAGCATAAGCGCGATGTTGCAAGCTGGAAGTTGACTTCATTCCAGAGGTTGGATTTCACAGAGGCGAACATTTTGTCAAGTTTGACGGAAAATAACATGATTGGAAGTGGTGGATCGGGTAAGGTGTACAGAATTTCCGTTGGCAGACCAAATGAGTATGTTGCTGTGAAGAGGATTTGGAGTGATAGGAAAGTAGACTACATTCTGGAGAGGGAATTCTTGGCTGAGGTTCAGATATTGGGATCAATTAGACATTCCAATATCGTGAAGTTATTGTGTTGTATATCAAGCGAAGATTCAAAGTTGCTCGTTTACGAGTACATGGTAAATCACAGTCTTGATGGATGGCTTCATGGGAAGAAGAGAGTATCCTTGAGTAATAAAGTCATGGATTGGCCAAAAAGATTGGAGGTTGCCATTGGAGCTGCTCAAGGACTTTGTTATATGCACCATGACT</w:t>
      </w:r>
      <w:r>
        <w:lastRenderedPageBreak/>
        <w:t>GCACTCCACCAATCATTCATCGCGATGTAAAAACAAGCAATATCTTGTTGGATTCTGATTTCACAGCCAAAATAGCTGATTTTGGGTTGGCCAAGATTTTAGAGAAGAAAGGAGAGCTTAACACCATGTCTGCTGTTGCGGGTTCCTTTGGTTACATAGCTCCAGGTAAAAGCAAAATCCAAGCTTGAACTTCGTATTACATCAATTTCGTTAACATTATATCAAAAGTATGACTAACTAATAATTTACTGTTTGGTTACAGAGTATGCTTATACAACTAAAGTGAACGAGAAGATTGATATCTATAGCTTCGGGGTGGTGCTATTGGAGCTAGTGACTGGAAGACAACCAAATTTTGGGGACGAGCATACAAGCCTGGCAGAATGGGCATGGAAGCAGCACGGAGAAGGGAACACTGCCATCGATAATATGTTAGATACAGATATCAAAGAAACATGTTACTTGGAAGAAATGAAGACTGTGTTCAGACTCGGGCTTATATGCACGAGCAACTTACCTGCAAGCAGGCCTTCCATGAAAGAGATTCTGCAGATACT</w:t>
      </w:r>
    </w:p>
    <w:p w:rsidR="00892539" w:rsidRDefault="00892539" w:rsidP="00892539">
      <w:r>
        <w:t>&gt;M6-PGSC0003DMG400030169 M6 LRR-RLK</w:t>
      </w:r>
    </w:p>
    <w:p w:rsidR="00892539" w:rsidRDefault="00892539" w:rsidP="00892539">
      <w:r>
        <w:t>AAGCCCCAAGATAAATAGTATTAAGCAGGGTACATGATCACACGAACTTCCATTAATACAAGGGAAACTAGGTAGGTAGAGCATCCTACCAGGATGTTTTTTGTGGTCTCTTTAAAGAGGTAAAGACGGGGAAAAAGTATTTGCAGGTTTAAATGGTTAGTTTCAGTTTTCGGGTACAAAATTTTCCTGTTAGTTCAAACTTGTTTTGTAGATTGACATGACCAAGCAAAACAATTTTATGCATGATTAGTAAAAGTTTTACAAAAACAACAGATCTTCTCAAAGAAATTTTGGATGTGGTAACACAGCTGGAGCATAAAAGAAAATAAAGACTTGTTTTTTCTGCTTAGATGCTTCATGAGATTGAAGTTTGTTAATTAGGACTAAAAGATATGCACAAAATTTTGTAAGTTGTTTATCGTGAGTTTAGACTTTAGCACTCTTCAAAGGGTATCAGTTTCTACTCTAGGACCATACTAAGTTCAACTAGGATATGATACAATATTAGGATTAGTCGATAGTACATAGCATAACTAGCCCTTGGTTAAGGGTCGTAAAGAGAGTTATTTTTTAACTATTTATTTGTGTTTCCTTTAATTGAAATTTTTATTTTTGGTTTATGGGATTTCTTATCCTATAGTGCATCTTAGTTAGGTTAAAATCATCTTATTATTTTACCTCATGTAATTTGACAGATGAAGAGGTTATATGGTTTGCCTTTATAATGGATAAATTTATTATTTTGAGGTTGGCATTATGCAGCCACCAGAAGACTTTTCCCTTTATCTCCGTCTTGTTGTTCCTTGCAACTACAACGAGTTAAAGATTTTGAGACATTAAAAATCTGGCTGGTTAATCAATTTGCAGCATATTGGTTGCTGCTGTCTCCTGGCAATTATACCCTCTCAAGGTCCACATTTTGTTTGAGAATTATCTTTTGGTCCCTGAAGACATCATTCTACTTTTGATTAGCAGGTGTTATGAAAAGCCTATGCACGAGTACATCACATAATTTTAAAGTTATAGACGTCTTAAATCTAACAGGTCTCCAATAGGAAAAAAAGAAAAGGGAAGTATATGAAGTGACTTTGTTCGCATGGAGTATGGAATATAGAATACGCTGCCTTAAGGGGTTTTAGGTGCAAAAGGTGTCCACACACTTCACACTTCAGAATTGCGAGCTTGTTGCTGTCACAGTAGTATGCACTATAGCTAATAGCAGATTAAGTGAACTTTTGCTTAGCATGCGTAATTTATCAGTTGTATATCATCGCTTAATGTTGGTAGGACTGGAAATTAGTCGTTTTTGCAGTTGGAAGGAGGATTCAAATTGGAAATAGGTGTTAGGATTTGTATTTTATAGTGTTCCTTTTATTGGGTGCAGTTACGCCAGAATATTGACTCTTCAGATAAAAGTCATGTTTAAGTTGTTTGACACTTGATACATTTTGTTAGATGATGTTTGACACTTGATACATTTTGTTAGATGAGGTCTGATATCTAAAAATATCTGTACATCACATTTTATTGTTTTGATATCTGAAAGGCTAAAACTTCATTCTGCTACTCTTTTGGCAAGCAGTGCTTTACTTTTGGTTGCTAGAGGTTGAAAGTTGTGAACCATAAACTTGTAGATTCAGTTCATATCTATAAACCATTTTATCTTTTTTTATCATTGTACTCCATTATAATGCCATTGTTCCTTGCTGTTCTTGCAGATATTTACCTCCGGAAATAGCCTGCCTCACTAAATTGGAGTGCCTTGATCTTTCATTCAATAAGATGAAGAATTTACCTGTTGAGATAACTCATCTTAACTCCTTGCTGTCACTGAAGGTTGCTAATAATAAACTGATTGAAGTACCTCCGGGGTTGTCTTCTCTGCAAAGATTAGAACGTTTGGACTTTTCTAACAATAGATTAACATCCTTGGAGAATCTTGATCTCCTTTCAATGTATAATCTGCAGAGTCTCAATCTTCAGGTATGTGCTACTGAAATTACAGTTTCTTTCCAGTCTTTTTGCTTTTAGGCTTTTTCTCTAGTTTCTTTTCCTTCTCTGATAAATGTTTATAACATGAGAGGCATCTACTCTTAATGTGGATGAAATTCTTGCATCCCACTGGAAAAAAACCCGAAATGTATTTGTCTCAATTGTCTAGTCAAGAAACTTGATATATTATAATTACCTTATCCTGACCCATATATCTTCATTGAAATTTGCTGAAGCACAATAAGCTTCTTAGGTGTTGTTCGATTCCTTCATGGGTATGCTGCAATTTGGAGGGGAATTTCATAGATTTGTCCAAGGATGACACCACCAGTTCATCTTCAGAAATGGACGTGCTTGAAAGTTATGAACAAGAAACTTCTGAGAATACCCAAAATGGTGAGTTCCTCGGAATCTCTTGTCTCCCCTCCTTATATCTATTGCTATTTCTGCACATTCTGATTCCTTTGGATCTTGTTTGTTGCCCTTCTAAGAAGTGTTGTTCGGAAGGGTAGTACCTTTGAGAAG</w:t>
      </w:r>
      <w:r>
        <w:lastRenderedPageBreak/>
        <w:t>TCTGATGTGTGAACTTTTAATTGTGTAGGAGTTTCTACCAAATTGTCAGGTCATTTATGTGGCTCATCACCCAGTCATCGATGTTTTCGGCCTCGAAAATCCAAGAAATGGAAGCGGCAGTATTATATGCAACAGAGGGCTCGTCAAGAGCGATTAAAAAACAGCAGGAAATGTGTTGCCTGCAAACATTCTAAGCTAATTGATGATTCTCTGGTGGAGGCCTCATCAAGCATAGTGGATGATGATACACATGTTAAAGAACTGATTACTGAAGAAGCTGAGTGCAAAGGCTCTTTAGCTAGTGGTATTGATGAACATATCAGATTAAAGGAGGACAATTATATAGGAAGATCTTCATATGTTGCTTCTGACTCCATTGAAACATGCATAGATATTCAGAATTGTAAAACATGTGATGCTTCAGTAGGTTCTGTTTCTGATGCTGCTGATGTGGCTGAGGAAAGTTTGTCTTCAGAGGTGACTAATAGTCCTCCAAAATCGAAAAGGCACCTGGATGGGGTCATTGATAATCCAAAACCATGCAAAACCCGCAGACCAACAGATCATTCAGAGGTATCCTGCAAATACAGCATGATGTCTTTCTGTGGTATTGATGATTATTTACCAGATGGCTTTTATGATGCTGGGCGAGATCGGCCATTTATGACGCTGAGGAGTTATGAGCAGAATTTGCATCTTGATTCACGGGAAGTCATTATAGTTGATAGGTAACTTCCATGTTTGCATGCCATTAATAGACTAATAGTTATGGACCTCAACTACTAACTTCAGGGAATGCTTTGCCTCTCTACTCATTTTGATTACTTATTTAATCTGTTTAGGCAAAGAGATGAAATGCTGGATGCCATTGCTCTACGTGCTCAAGCTCTAATCTTTCATTTTAATCAGATAGATGGTCTGTTTAAAGATAGAGAACATGTTGCTGTAGACAACTTGCAAATTGCATCACTGCTTGCACTTTTAGTGTCGGATCATTTTGGTGGAAGTGACAAAAGTAATATTGTACAGAAGGCAAGGAAAGATGTATCTGGGTCGAACTATAGCAAGCCTTTTGTCTGCACATGCCCTACTGGAAATGATGACACTACCAGCATGGTCACAAAAGAAAGTCCTAGCATCTTAGAAGATATACTATTCCTTAATCTTTGTGAGAAAGCACTTCACTCAATAAAATCAAGGCAAAATTCTATTGTTGTTCCTATTGGGAGTTTGCAGTTTGGTGTATGTAGGCATAGGGCCTTGCTTATGAAGGTATTTTGTCATCAGACATGTTTCTAATTAGATATGGTGGTACTGAATTTAGTTTATTATTATGAACTGATAAATTTCGTTTGTCTTCTGCAGTACCTGTGTGACCAAATAGAACCTCGAATATCTTGTGAGCTTGTTAGGGGTTATTAGGATTTTTCACCGCATGCGTGGAATGTGATCGTGGTAAAAAGGGGTGAATCATGGGTTCGAATGATAGTTGATGCGTGTCATCCCCTTGATATCAGAGAAGAGACAGATCCAGAATACTTTTGCAGGTCAATGATTTTCCAATTCTGTGTTACTTTCTTCATGACTAATTTCTGGTACTACAAGCATTTATATCAATACACGTGTATGACGATATTGCATTTTCAATTTAGCCAGTGTGATTATTGGTTATTTTGGGGTGAAATTGCCAGCTTCTTGAGTAGTTCCTTAGTTACTAAAAATCTCTAGTTTACCTGAGTTATTTCGGAATGAAAATGGCCAGATAACTGAGCTTGCTGTTTCTTTCAGGTATATTCCACTGAACGGGGATAAATGTTCCTGTTGTGCCAGATGCTAGTCCTGGTCAAGTTAGTTCTTTTCCTTCTCTAACCGGTGATGATAAAATTCATAAAGCTCCCTCCTCAACCCTCGTCCCGTGTAAATTGGGAATTTGGGATCCCTTGAGACTTTGGCAAAGGTGTGGTTCCTGATTGCTTTTAACTTCTCCAGTTATTATTATGCAAATATACTTAAGTTCTTATTCCAAACTTCAATGACTTGAATTAAATATGTTTTATTCTTAGAGTGACTGAACTACATGTATATGTGTTAACCCACAACAATTAGAAAATGATTTTTCTGGCTTTATTGTACTTTCCATTATTGACTGGAATTTACCAGTCTATCTGGTCTTGTGCTTTTGATTTGTTTTGGAAATCTGAAATAGATAAGAAGCAAAGCAATCCTTTTTGACTTATTCTGCTATTCAGCAGGAATCCATTATATTGCAGGCTTATGCTTTTCATTTTGCAAATTTTTCATTTATCTTCTGATAAAACTTGATTAGTGACAAGTATTATACCACTAGATGTGGGAATTTTTCTTGGCTAGCATCTTTATTGACGAGGCATAGTTGATTTTTTAAAAAATTTATTCTGCTCAATTAACCTGAATTGAGCAGAATGAATATAAAAGAGTCATATGACTGATACCGACTAGTTCAGGATTGAGGTTTAGATGATTGAATGAACATTTTTGCCACTGCAGGTGCGAACTATAGAGATGTCCAAGTCCACGGCGGATGAGATTAAGAATTTTGAGTTTAACTGTATTGGAGAAGTTAGGGTGTTGGGTGTCTTAAACAGTTCGTGCATTGTCAAATATTATGGTCATCAAATATCTTCAAGATGGGTTCCTTCATCAGATGGCAGTTCAGAAAGTCGTACTTTGCAGTCTGCCATTTTGATGGAGCATATTAAAGGGGGTTCACTAAAGGTATATGTTTTCCTAGAACTCTTCTCGTACCTGACTTTCCTCTCCTTTATTTCCCTTCCCTTTTGAGGTGGGAAGGGTATAAATAACACCTGATTGCCTTTTGTATTCAGCTCATTTTACTTTCTTATCCTTAACTGGCAGAAACATGTAGATAAGCTATCTAATGCTGGTGAGAAGCGTCTTCCCGTTGAGCTGTCGGTATTTATTGCCCGAGATGTAGCAAGTGCATTGACAGAGCTGCATTCTAGGCATATCATACATCGTGATATAAAAAGTGAAAACATCCTGATAGATCTGGATAAGAAGAGAGCTGATGGTACCCCTACAGTAAAGCTATGAGACTTCGATATGGCAATTCCCCTTCGTTCATACTTACATACTTGCTGCATTGCCCATGCTGGAATTCCTCCACCAGATGTTTGTGTT</w:t>
      </w:r>
      <w:r>
        <w:lastRenderedPageBreak/>
        <w:t>GGTACACCTCGTTGGATGGCTCCTGAGGTCTTTCAGGCGATGAATAAGCGCAATATCTATGGGTTGGTAAGTCACCAATCCTTCTGACCAAAAAAAAAGTCACCAATCCTTGAAGTTAGAATCCTAACCATTGAATTCTCTACTAACAAGTACCAATTAAATGCCCCACCGGGTGCGTTGATCTGCTAAAACAATGTGGTTCTTTCTGATTTGCCAATTTGTCACCCTGGGGTAAAATCAATTCAACACAATCAAGAACTTACCACCTTCAAAAGACACACATTTTCTACTAAAAACTGATATATCACTCATTCCTCTATTAAAATTCAGCTTTATCTTGTCATTATTAACTTCAAATGTTTTAAGCTAGAAAAGAAAGCATGTTTTGTCTGCTCTATTGCTGCACTGCTACAGATTAAAGAACAATAATATGTACTCATTGACAAATTCAAATTTTCACCTTTCTTTCTTGGAAATTTGTTTGTTTAAATTTCCTCATTTTTGATGCTTGAATCTATTTCGGAGATGAGGATTTTTGTTTTTGAGAGACTATTTTTATATGACGGCTAATCTCAGAGGATGTATCCTGTGGCAAAAGGGGTTGGGGAATATTATCTCTTACTTCTTTGAAGTTGAAAAGGTCTGATGAGTTGCTTCAAGGTAAAAAGGTTTTTCTTGCTTTTACTTTGCAGGTTCCCCTTTTCAATAGGTAGATGAAAGCTAATGGACCTAAAATAAGTCCACTATGGCCAAAAAATATCAGGAGGGGCGGGGAGCGGTTGGATTATTTCACCCTTAACCCAAATTCAATAGATGGGTAAATTGGCTAGAATGGGATATTGAACAACAAAAAAGTATTTATAGGTGCTAATTTCCTGTATTATCTTTTTCCTTTTGAAGATGAACAAATGAGTTTAATTGCTTTGAGTTGGTGACTTGAAAGATAAAGTGAGTTTTTGTCATGTCTAAACTGCAATTCTAGCTTAATGTATTCAAAGGTTTTCCAAACTAGGTTTTTACTTGTCTTTCTTTGGATGTAGGGTGCTGATATATGGTCGTTTGGGTGCGTCCTTCTGGAATTGTTAACACTGCAACTTCCTTACTCAGAGTCATCCGAGTTAGATATCCACCATTCTCTTCAGGTATTTCTTGATCTCTAACCTTCGATCTATTAATGCTCTAAATACCATGATGAGTACCTAGTGTGCTTGAAATATCATTGTGTGATGAGGACTTCAGAAGTTCCAAAGTCCCCTGTTGGACAATCTTTATTATGGCTGCCTTTGGCTGCTCAAAGGCTAATGGTTCTAGCATCTTGGTTGTTGGATATTTCGGAGCTCTCATGGTTTTCTTCCTTATATTGCTTTCGTTCATAAGAACTGCCTGCAGAAGTACACTTGTCCCATGCACATTTTTAAAAAAATAAGTTTTTGTTTGAATTGCATTAAATGGTAGAAAACAATATAATTCATGTTTAACACATGCAGGAAGGTAAACGGCCACAATTAACCGAAAAATTAGAGGCAATGGCTGCATCCAAAGCAGAGCTAGAGGATCTAGCGAAGTCTTGTTCTAGCTCGGACCTTGACAAGAAACAATCTGAATCTCGTATCCTGAAACTTCTTGTTTCTATTTATCGTTGGTGTACTGAGAAGGATCCAAACGACCGTCCCACAGCAGAGAACCTCTACAACCTCTTACTTACCTGTGCTAATTCCCTCCCTTCACAACAAAGTCAAGAAGATTCTTGATCTTCCTCAAATTTTGGTAGCCTTAGGATGTTGTAGATTAGCATTAGATTATTCAGCAGGAGTTACAGACCCAATACTTGGGTCTGTTGACCCCCTCATTGAGCAATGTAACATGTTCTTAGTCTTATTTGAAATGGAAAACCATACGGACGTATTCGCGTCCATAGGACATTTATGATGGTCTTGTTGTGTGTGTGTGTTGTGTATCAGTTTCTTTAGTCCTTTTCCAGCTTGTAGTTGTATACATTTGTACCCATCTAATGTATTCATCTTCACTAATTCCAATTGATGTTAATTATGAATGTATTCTGAGTTTCTAAGACTTGGATTGTGC</w:t>
      </w:r>
    </w:p>
    <w:p w:rsidR="00892539" w:rsidRDefault="00892539" w:rsidP="00892539">
      <w:r>
        <w:t>&gt;M6-PGSC0003DMG400030298 M6 LRR-RLK</w:t>
      </w:r>
    </w:p>
    <w:p w:rsidR="00892539" w:rsidRDefault="00892539" w:rsidP="00892539">
      <w:r>
        <w:t>TGTAACATCCGACAATTTGAAGTGACTTTGAAGGAGCTTGAAACTTGGAAAATAGCCATTTTTTTGGAAAAATTTAGAATCTGGAAATTTGGGTTAAATATGGAAAAAAAAATGAGTTTTTGGGCAACTTTGAGTAGTCGTAACTCCTAGTTTAGGATGAGTTAGGAGTAGTTTCAGTTATGGTTGCGAAGCTCGTGGAATGACCTTTTCAACGCCACCGAGTTTGCTCGATTCTGAGTTCGTATGAGGGAGTTATGCCCTTTAGAAGTTGGGCAGTTGGAAGGGAAATCCGTCCAGAAATTTAAGGGCATTTTGGTCTTTTCACAAATTATTTTTTTGAAGATTACATTGTTGTATTAGGCTGATCCTTGGATCATTTTTGTCCCATTTTGAAAGAGAAAGAGTTAGGGTTCTTGAGAGTGAAGAAGAGAAGAAGGAGAAGAAGAAGAAGAGAAGAAAGAGGAGAAAGGAGATCAAAAAGTTTCCGTCGTGGATTATCGTCGGGGGTGATCCCTATCAAGGTATGTGAGTTTTCGTGTGGGTTGATCCTTTCCCTCACACACACCAAGCTTATTCTATGATTTGAGAAAAGATTGGAATTGTTGTTGGTGGTGTGGTTGAAGTCATTGTTCGTTTTGAGACATGATTGGGTTATGTATTTACGTTGAAACCTATTGTATGTTGAGGGAATTATGATTCTAAGAGTTATGACCCTTTTGAAGTTGATTCACCATCAATTCTCAGCAATTTTTTTTGGCTGTCGATCCCCATCTACGAGCGTGACCTACGGACCGTAGATCGATTGATGGTCCGTACTGGTCAACCGTCAATCGGGACAGGTTTTTGGGGCATCGATCTACGGGCACGACCTACGGTCCGTAACCTGACCTACGGACCGTAAGTCCGGACCGTTGGTCAACACTTAGTCATTTTTTTAAATGAATTCGGGGGAAGTTTCTGACGCGATCTACGGGCCTGCAGGACGGACTGTGAGTCCATCTATGGTC</w:t>
      </w:r>
      <w:r>
        <w:lastRenderedPageBreak/>
        <w:t>CGTCGATGGCGTCCGTAAGTGCCATCTGTGTCACCAGAAATCTGAAGTCTCAGCCAAGTTTCCCCATTTCTTTTCTCACTTTCTCAAGCAAGTTCCAAAGTATTATACCTATGTTTTATAGTTGTTTCCGACACTCCAAAGTACGTCTAAGCGTTCAAGAATCCCTCTATAATATGTGATCGAACACCTTGAATTCATAATTCCGATTCAAGGAAAGATAGTTCCAAGTCAAGTGAAGTTAGAAGTCAAGAAAAAGAGTATAGAGTTTCAAGCTAAGTAAGAGTCTCAAGTTTCAAGTCGAGTAAGAGTCTCAATTTCAAGTTAAGTCATGAGTTTAAAGTTGAGTTCTCTTTTTAAAGGCTATTAGGGAACTAAGTATTCCCAAAGGAGGTTATAAATGCTATTACATTTGAGTAAGAGGGGAACCATGTTTTCTTCTTTTTCCAAGAGAGCCTTTGGGCTAAGTTTTGAGTAATTATCTCAACTAAAGAAAAATGTGTTTAAAGATAGTTATGAGCCAAAGTATTTTTTTTTGGGAGTAGTATTGAGCACCGAATTGGGGACACGAGTTCTGATTTACTCAACTGTCCATAAGAACCATGCGCCAACATGGGATTTCTCGGATCATACTTTTTAGATGATCACGAAAGTTAAGCTAGTGGATCCACTAAGTAAAGTTAGCTTCCTATATCACAGCAAGGTATAGGATGGTCCTTGGGCAACGCGAGGTAAAGCGTTGTATCATCACTAGGGCTCATAGTGGTGGTTGTCGGTTAAAGAACCTCCCACATAAGTTATATCACTTTTATATAAGTACAGTTGAGTTGTTATTGTTTTATCATTAACAAGCTAAGTTGTTTATACTGTTTTACAAGCTATATATATTGCATGCGTCTTATTGCTTTATATATTGAGTTCAGTTAGTCATGAGTCGTACAGAGCCAAGGTAAGTGTTCTCTTGTATTTCCTTTCAAGCTTAAGTTGTGTTTTGGCTTTCCCGCTCGCATACTCGTACATTCCATGTACTGATGCCAGTTGTCCTACATCGTTTGATGATGCAGATTCAGGTACCCCGGATCAGCATCCTGTACGTCGTTGATCCAGCTGAGCACTCCAGAGTCAGTGGTGAGCCTCCTTGCATTCCGGAGGACTCAATTATTTTGTGTTCTTAATTTTTGTCTTATTAGGATGTTGCGGGGTCTGTCCCAACATCCATCTCAATATTTTAGAGGCTTTATAGACAAATAGTCAGTCAGTTAGTTTTGAGTCTCTTATCTATGTATATATGTAAATATCCTATTTTGAGATTCGAGTTGCCTTATGGCCATATTTTATAGGTTAAGTTGTTTTGTAATATTGCATTGCATTGAGCTATTCTGTTGAGTTAGGTTTCCGCTGAGTTAAGAAAGCCAGGCCAAGGGTTCGCTTGGGGCCAGAAATGGTCTCCGGGTGCCGGTCCCGCCCAGGGTGTAGGCTCGGGGCGTGACA</w:t>
      </w:r>
    </w:p>
    <w:p w:rsidR="00892539" w:rsidRDefault="00892539" w:rsidP="00892539">
      <w:r>
        <w:t>&gt;M6-PGSC0003DMG400030443 M6 LRR-RLK</w:t>
      </w:r>
    </w:p>
    <w:p w:rsidR="00892539" w:rsidRDefault="00892539" w:rsidP="00892539">
      <w:r>
        <w:t>ATTTGATCCATCCCTAAATTTATATTCTTTCTTTCTCTCTTTATAAACTTTGTGTGAAGTTAATTAAATTTGGGCGAACGAGAGAGTACTAATTCAAATCGGCGAGTTTTGAAACCAGAACGCACACTACAACATGTTATCCCTGGGATTCTCACTTCCTCATCCTTCCAATAATAAACTAATTATTACCAACAAAAACCAATTTAATTTTCGTACCAATTTAGCCAAGGTTTGTTCTAATAATGTTAATGCAGCTGGGGATCAATTAGTGACACTGCCTGAGGGCCTCAAACATGTTGCAGTGATCATGGATGGCCATAGAAGGTGGGCAAAAAACAAAGGCTTGACTGTAAAGCAAGGTCACCGCGCTGGCGGAGAGAAAATTCAAGTCCTCACCCGCCTTTGTAGCCAGTGGGGAGTCAAAGTTCTCACCATTTTTGCATTCTCTACAGAAAATTGGGTTCGCCTCAAAGTAAGTCATTGTATTCCTTCCATCCTAATTTACATGACACAGTTTGAATTTCGAAAGTAAAATAGTATAATTTTGATTGTGATTCCGGGGAATCTCTAACTTTTGAAATAGAATTTACATATTTGAAAACTAGGTTAAAACTACTATAAGTCACCATAATTCATAATTCAAGATGTTTACATGAAAAAATCCGGTCAAATAAAGATTTATTTGAATTTCTAAATTTGAAATTAGGTGCACCATAAATTGGGGAATGAGGGAATAACTTTTATGACGATCTATCAATCATGTTAAAATAAATCATCAAGAAAATAAATTAAATAAAGAACAACAATAACATATTCAGTGTAATTTTATAGGTGAGGATCTGAAAATGATATAATATACGCTGAACTTACCCCCACCTCGAAAAGATATTAAAAGTTGTTTTTAAAGATCATCGACCCAAGTAACTTGTACAAAATCAACGACTATATATATATATATATATATATATATATATATATATATATCAGAGAAAGTGACTTTCTTTTCTAACAATGAAATTAATTATACAAGAAATGAATCATATGTCTGATTATATTTAACTATATATAATTATAATTACATATGATTTATTAATTTAATTTCTAATACACCAATGTTTTGTTTTGTTTGTTAACAACGCAACTCTAAACTTGAGTGCCGCAGGAGGAAGTTGACTTTCTTATGAAGTTGTTTTTAGAGCTGATAGGCTCACAAGAAAACTTGGATGAGTGGACAAGGTATTCTATATATTATCTATATGTGATAAATAAAAATATCTTGTGTGATCAGCTATCCGACTATCTATATAAGAAGATCGTTAATTCCACCATTTTAATGCAAAATGGCTCCCGAAACTAACTCCTCATGGTTTAGTAAATGAAAGGTGGTGTTTGATATTCATTTTGAAATTCAACTTATTCGAATTAAATTATATTATGTGATAGGGATGGTAGACGAGTATCATTTATTGGGGATAAATCAATCCTTTCCAAGTCTTTACAGAAAGCTCTTGCGGTAATGGAGGAGAGAACAAAATGTAATTCTGGACTACATGTTATTATAGCAATCAATTACAGTGGACGACATGATATATTACAAGCAACTAAAAGCATTGCCAGTAAAGTGAAAAA</w:t>
      </w:r>
      <w:r>
        <w:lastRenderedPageBreak/>
        <w:t>TGGACATTTAACTGTAAAAGACATTGATCAGAGCCTATTTGAACAAGAACTGGAAACTTATTGCGCTGAATTTCCTGAACCAGATTTGTTAATTAGAACAAGTGGAGAGAAAAGATTTAGCAATTTCATGTTATGGCAATTAGCTTATACTGAATTCTATTTCGCGAATAAGTTATTTCCTGACATGGAAGAAGCTGATTTTATGGAGGCTTTAATGTCGTTTAAGTCGAGACAGAGACGTTATGGTGGACAAAAAATCTAGTAATATTTTCAACAACTTCCATTACTTAGAATTAAACCTAGCTCGACATATGAAGAATTATTGATTAGATCCCTTGAATTTCCTCTTGCTATTAGTACTATTAAATAATTTTATGGTGGTCGATTGTATCTATACCAGCACTATATAAGCATGAAATATCGTCATGTGGTTTGTGCTGAGTTTTTTTTTCTTTTCCCACCGGCCCAGTTAAATTTGAATCACGCACTTTGAAGGACTTGTAGCACTCCCAACAAGGTATTCATATATTCATAATTAAAAAAAAAAAAAAAAACAAGGAGTGGGGCAACGCCGGAAAATGAGACTATAAAAAGTCTTCAAAGTCATATATGCTTCCAAGATGTCAATCACATCACATCATTCATCAATTTGTTGGTTCAAAGTGATGAGTGGATATAAAATTTTCATTTTTTTACATCACATTTGATTTTTGCTAGACTATAATATAGTAAATTAAATTATAAAATTGAGGCGAAAAATATAATATATTAATTAACTATCAATAATAATATCATATATTAATTGAATTAGTATTAAATCGTAACTTGTCTTTTTAGCAAATCCTTAAATTTTTAGATGAGGGAAGTTCACTTTCTTTAGTCAAATGTCAACTCATTAGTCATTACTCATCTCATTATTCAAAGATCCTTGGAAAATAAAAGATTTGACAAACAAATAACAAACTCTTTGGTCTTCTCCTTTCTCTTAAAGGGAGAGTCGTTTACCTATACAAGTCTATATTTGTCGAACACTTAAAGTCATTGGCCATACTTTGACTCAAGGGATGGTATCCTGTTTGATTGGTAAATCTAGAACCTTTTTTTTTTTTTATTATTATTATTATTATTATTATTATTATTATAGTTGTAGTATTCAAATCAACTTATAAGCATCTTGATTAATTTCACAAGATATGTTAGCTTCCATCAACACAAGTACTGAGTAAGATTTGCTAAGAAAGTGTCCTTTCCCTTCACATGATCTTCTTTTTTTATTACAAGTTATATGCACTAATTGAGTCAAAATAACTACACAACCATGTCACTTGTAAAATAATTCATGTAAATATCACAATATATATATTGATAACCCGATAAAAATAATGTCTAACCTGATATAATAGGTTAAATTACATTGAAAATGGTTGTAAAAAATTTGTACACTACCATTGTGTACAACTTTAAGCCCTTTTTCTCAAACACTTTTGTACCCCACATAAGGAATAATGAACTCATTATAATTAGCAGAATCAAATGTGACTCAGTATTATTCCCTTTCTCCACATATCACCTAACCTTCTCAATCCCCAAATGGAGCTTCAAACTACTTTTGTTCATTCAAGCTCTCTTTTTTTTCTGTCATTCCATGCTATTCTCTTCATGTTCCTATACTTTTCTTTTCCAGAGTGTGCTTCAGCAGGCATACTTGGGAATCAAACAGACAAACTTGCATTACTTGATCTTAAGTCTCAAATAACTGAAGATCCACAAGGACTCATGGATTCTTGGAATGCCACTCTTAATGTCTGCCAATGGCCTGGTGTTACATGTGGCCATAAACATCAAAGGGTCATTTCTTTAGATCTCAAAGAACATAGATTGGCTGGCACTATATCACCTAGCATTGGCAATCTTTCATTTCTTCGAATTCTTGACATCTCAGATAACTCCTTTCACGGTGTAATCCCTCCAGAGCTTGGCCAATTGATCAGACTTCAAACCATGAACTTAAGCTTCAACTTCTTGAGAGGTGAAATCCCGTTTACCCTGTCTCGTTGTGTTAACGTTGTTAACCTTATTCTAGACCATAATATCCTTGAAGGACACATTCCTACTGAACTTGGTTCATTGACAACGCTGGAAATGTTGTACCTCAAGAACAACAATCTCACAGGAAATGTTCCGAATTCTGTTGGAAATCTTACGTCTCTAAGAGAGCTTTACATTTCCTACAATGACTTGGAAGGTGAATTACCTGAAACAATGGCCAATATGAGAAGCTTGATTGAGTTAGGTGTTTCAGTGAACTCTCTGTCCGGAGAATTTCCCCCTGCACTCTACAATCTTTCATCTCTTACACTTTTAAGCTTGTCATTTAACAAGTTCAGAGGCAGACTTAGACCAGATATTGGCCTTGCCTTCCCAAATCTTCAGAGACTGTATTTGGCCAACAATTACTTCACTGGTTCAATACCAGCTTCATTGTCCAATTGTTCAGATCTTCTGCGGCTTGATATTCCTCTAAACAATTTCACAGGAAATATACCGTTGAGTTTTGGAAACCTTAAGAATCTCTTATGGCTAAATGTTCTCAATAACCAGCTTGGAATTGGTGCACCTGATGATCTAAATTTCATAAATTCTTTAACCAATTGCAAAATGCTTGAGTTCCTGGACATTGCAAACAACAAATTTGGAGGTATGTTGCCCTATTCTATAACTAATCTCTCAACAACTTTGACAAAGCTACTGATTGGATACAACAGGATAAGTGGAACCATACCTAGAGAGATCTCCAACCTTGTCAACTTGGATATGCTTAGCATCCAAGGAACTCTTATCAATGGTAGCATTCCTGATTCTATTGGAATGTTATCAAACTTGAAAAATCTGCACATGGAATCGAATCAGTTGACAGGAAATATCCCCTCTTCCTTAGGAAACATTAGAGGATTGCTGTACATTTATTTGCAAGATAATAGCTTGGAGGGAACCATACCTTTAAGTTTAGGAAATTGTACATCTCTCCAAACCTTAGACATCGCTCAGAATAAACTCAGTGGTAGTATACCCAAACAAGTCATTGCACTCTCCTCCCTTTCGGTACTCCTTAATATGTCTTACAACTCTTTGAGTGGTTCCTTGCCTGTTGAAATAGGTAACCTGACCAATCTTGCTGCACTTGACATATCGAACAACAAACTG</w:t>
      </w:r>
      <w:r>
        <w:lastRenderedPageBreak/>
        <w:t>TCTGGTGAAATTCCACACTCACTGGAGAGTTGTTCATCCCTTGAAATACTCTACCTGCAAGGAAACATCTTTGAAGGAACTATTCCTCCTCTGGATGATTTGAAAAACATTCAGTATCTTGATCTTTCACGTAATAACTTGTCAGGCAACATTCCTAGGAGTATCACCAAGCATGTTTCATTACAGAACCTCAATTTGTCGTTTAACCACCTTGACGGAGAGGTGCCATTTCAAGGTGTTTTTTCTGATGCAAGTAGAATTCAAGTGATGGGAAATATGAATCTTTGTGGGGGAATTGAAGAGCTGCATTTGCATCCATGTCTCAAGCATGCAAATAAAAGACCCCAGAAGCACATTGCCCTCATTTTGGTGCTGGCACTGGGTACTAGTGCTGCATGTTTAACTTTGTTGCTGCTAGTTTCGTATTGCTGCGTGAAAAAGGGGAAGCATAGGCCTAGCACAGCATCTTCATTCAGGAAAGTATACACTCAAGTTTCCTATGAAGATCTCTTAAATGCAACTGGTGGGTTCTCTTCAAATAACTTGATAGGATCAGGAAGTTTTGGCTCCGTTTACAGAGGAAATCTTTCTCCAGAAGGAACAATTGCAGTAAAGGTACTAAAACTTGAAAAAAAGGGTGCTTCTAAAAGCTTTTTGGCTGAATGTGAAGCCTTGAGGAACATAAGGCACCGGAACCTGGTGAAGATCTCAACTGTTTGCTCAAGTGTTGATTTTGATGGCAATGATTTCAAAGCTCTCATTTATCCATTTATGGAAAATGGGAGCCTAGACGAGTGGTTGCACCCAAAGGAGGGACAGATGCTGCAGAAGAGATTGAGTATCTTACACATATTAAACATCACAATAGATGTGGCTTCAGCATTGCATTATCTTCACAGTCAATGCCATACATCTATAGTTCACTGTGATCTTAAGCCAAGCAATGTTCTACTGGACAATGATCTGACTGCTCTTGTTAGCGACTTTGGTTTGGCAAAGTTCCTGTCTGACTCGGGTCAAAATGCCGATGTAAATCAGTTCAGCACAACTGGGATTAAAGGCACAGTAGGTTATGCTGCTCCAGGTAAATATTATAGTGCGGATCTTAGTCTAAATATTGTCTGAACTCTGAAATCCATTTTTTTCTCCATAAGACCATAACATATTAACAATTTAAGCAATTACATACTTCCTTTAGAGACTCCGGATGCTTCTTGTCCTAAGCCCCAGGCATCCGTTACCTTTGCAGATCACTACCTCATGATTTTGCGCTATTGATTCTTATAACCAGAGGCAGAGGAAGCTTTAATTTAATGGATTCAACCAAATCTAGTATTTTCGACACTGAATATGGATATATAAGTTAAAAAAACTACTTAAATTTCAATAAATATCATATTTTGAACCCATAATTTCAGAAGTACAATGATTTCAGTTCTAAGAATCTTAGATGTTGAATCCATCAAATTTAAATCCTGGATGCCTCTTCTCTCAGATATAATTCCTGACTAGTCATTGTTTTTCTAAGGACCTTAATAAGAGGTTTCAGCTTTCTGGGGCATTTTACATAACATTCTCTATTGGAAAATCGATACAAGTGATCTGTGTTGCTTAGGCATTTTTGACAAATGTTTAGGATCCCTAATATTACTATGAAACACCTTCTCTGATACATCAAATTTTTCAGAATATGGCATGGGTGGTCAGGTATCATGTCAAGGAGATGTCTATAGCTTTGGGATTCTTCTATTAGAGATTTTCACTGGACGAAGACCAACCAGTGAACTATTTGAGGACAATGAAACTCTTCACAGTTTTGTTAAGCAGGCATTGCCCGGTCAAGTGATGGATGTTGTGGATCAATCTGCTTTGTACGAGACAGAACCAGGGGATTTTATGGATATACTCAGCTGCAGAAGTGACTTCTCGGATGAATTTGTTGAATGCTTAGTTTCTATTCTTACTGCTGGAGTTTCTTGTTCAGAGGAAACTCCACAAGCCAGAATAAGCATGGGTCAAGTTATTTTGGATCTCATTTCCTTCAGAAACAAATTGAGCAGAATTTTAGTTCATTCAGAGAAAGTGATCTCAAGAAAAGGTGAATCATAA</w:t>
      </w:r>
    </w:p>
    <w:p w:rsidR="00892539" w:rsidRDefault="00892539" w:rsidP="00892539">
      <w:r>
        <w:t>&gt;M6-PGSC0003DMG400030474 M6 LRR-RLK</w:t>
      </w:r>
    </w:p>
    <w:p w:rsidR="00892539" w:rsidRDefault="00892539" w:rsidP="00892539">
      <w:r>
        <w:t>AAAAAACAGATTCATTACAAAAAAGCTGAAATTCCTTTTACCATTTCTCCACCTCTCACTCTTCACTTTGTACTTGGCACTAAACACTCCTTCTTCTTCTCCATTAACATAGATCCAAATCTCTTACTACTTCAGCTCAAGCTAAACGGGTCGGGTCGGGGTTTTATTCTGCGCAAAATGTGGTTACTGCAACTCGATGAATTCGATTTGATGTTCATGTTTACTGTTAATTTCACCTCAGAACCTCAGTATTACTCCTAGAACTTCAAGTGCTTTCTCTATTTTATAGGTAATTACACTGCGATTTCATATTGTTTGTTGAAATTTATAATTTTGTATTTGTTTAGCTTGATTTCTTTTGTGTTTTCTGCTAATTTTGGTGGCAGATCTGTTTGCTTATTTGTTTCCTATTTGTTTGGCATTGTTAGATTGAGCAGTCAATTTTTATCTATTTTGAAATATGATTTTTGAAGGTTTTCTGATAGTATTTTTTTTTGTAGCTTTAAATTTGATTTTTAGAAATTAATTAGGAAATCCGTGACGAATTCATGCAGAAAATTAGACTCATTGGAGGGAGGAGTATTAAGTAGCGGCAGAGCTAGGATTTTCAGTAAAGTGATTGAAAATATAAAGAAAGAAATATAATGATAAACTATGTATGATTTTTTTCTATTTCTTTTTTTTTGAACTTGTATATATGGTATGATTTTCCAGCTTGCACCCCTGGCTCCGGCGGTGGACTATTAAGTAGCAAGACCATGTTAGGTTCTGTATGTTGTTTAGTCTTCAGTGTTTGCTTCTTTGATAATGTGGAAGTATAATGAATTGAGAAATTGAAAATGTTGTTAGTCATTATGAACTATCATTGGATTATATTTGTGTAAAGGAAGCTTAGGATTCCCTATTACTGGGACCTCATATGAGTTGGGGTTGTTCAATAGTCTTAATTAACCCAACT</w:t>
      </w:r>
      <w:r>
        <w:lastRenderedPageBreak/>
        <w:t>CTCTTTGACATTTACTTGAGAGAAGAATTATGAATGTGGTAATAGGTAACCCCCAACCCCCAATAATAATAATAATAAAAATCCCATGATCTGGTAGATTTTTTGATGTAGTTCTTCTTCATCAACTGTTTCAAGCTTCAACCTTGAATAAGAATTATCATGAGGATTGAAAAACTTGTGATTAAATGGGTTAGTCTAGTCCCGGGTTGACTTGAAGGAGTGGTTATTTTCCTTCCCGTTGCTTATTAGATACTATCATGTCAGAATACTTAAGTGCTAGCTATTTGTATGTATTTTTTTTTCCTCAAAACATTTCTTGTTTATTAATAATATAATTACAAAAGAGGGTGACATAAGGCCTAACACCTCTTCTCACACGTAACACCAAAAAAAAAAGAGTTTCCATCCCGGAAGGCTTCTTCTTCAATTAGAGTTTTTACCAAAACCGAGGGTGGCTCATAATGCCAACCAGAATGGTTTTCTTTTTTTGAACCTAAAGGAGGCAAGGTTAAGTTTATCCATCCTCAGAAGGTTTATTTGTATGTATTAGCTCTTGCTCTTCTACTTCAAGACTCTTTTTTTCATGAAATTGAGAATGGAATATTTGTGAACCAAAGTTTTTTCTGTTAAATGTTTCTTCTTCTACTATATTCTTTTCTAATCTCGCTAATTCTTCTGTTTTGAGCTGTTTAATATTGTACATGGTTTGGTATCTCTTAGCATCTTTTTATTTTATTTTGGTGTAATCATTCATCCATCTGTAACATTTTCACCCACTTCGTTGTTAAGGTTTTCGTTATTTTTGGCTTAGAAAGTGATATGGCAAGGTTTCTGGTTTTTGTTTCCAGCATCTCTTTTGCATTTTGTTTATTTCTTGGCATCAGTATCTATGAGATTGAATAGCTTTTGAAGTAATTATAAGTTGTTAGTATGGTGGATAAGATTTTTAACCAAGTCAGCAGAGCTTTCATCATACTATGTAATTTGACTGACTGGTTTTTTTCTTTTTTTATTCTTCTTTTTATGGTTCCATGAGAACATGATTAGTTTTATTAATCTTCTTCTGCAGATGGTGAAAAATTAGTTAAATGTAGAACAATTACTATTTGGAATTCATAAGCAATTGTATAAGTCTAGTTCATTGCTAAGTGCTTTTGGAACGTATGTGCAAAGAGAAACATTAGTTGGACACATAATAATTGCTAATTGGAATCCACAAAAAGTCATCCAGTTTTAGTTCATGAAAATTTAGTGCTGATTCCAAACATATTTCTTGAGGATATTCTTATAACTTTGACTGCATAGATGCTTGCTATGTCATAATGTCTTTTTTAATCCTTCCTCTCTCACCTTTGGTGTTTGTTTGGTTCTCAAAATGTTTATCTACTGAATTATTCCAGGACGATCACAATACTGGCAGCATAGTGGCTTTCAATCTGTTGAAGGTTTCCTCATGAGAATCTACTACACCAATCAACTGCTACATTCTCTTTTTGTTGTAGCAACTCTCCTTTCGCTGTGCCGTGGTGATCTAAACTCAGACAAACAAGCCCTTCTTGACTTTGCTGCAGCAGTCCCACATGGCAGGAAGATCAACTGGGATCCTGCCACTCCTATCTGCTCATCTTGGGTAGGTGTTACTTGTAGTAATGATGGAGCCCATGTGGTGGAAGTACGACTTCCAGGAGTTGGACTCATTGGTTCACTTCCGAAAAATACTTTTGGGAAGATGGATAGCTTAAGGATTATCAGCCTTCGATCCAATCGTCTCAGTGGAAACCTTCCTTCCGCTATCACTTCACTTCCTTCTCTCCAATCCCTGTTCTTACAGCAAAATAACTTATCTGGACCTATTCCTTCTTCTCTTTCAAATAAACTGAATGTTTTGGACCTATCACATAATTTCTTCACTGGAAAGATACCTGAAACAATTCAGAATTTGTCTCAGCTAACAGGTTTAAGCCTCCAGAATAACTTACTTTCTGGACCCATACCCAATATTACTCTTCCAAGGCTAAAACATATTAATATAAGCCACAACAATCTTAATGGTTCTATTCCATTATCCCTCCAGAAGTTTCCAAATTCCTCCTTTGTGGGGAACTCACTCTTGTGTGGACTACCCTTAAATCCTTGTTCACCTGTTCTACCACCATCCCCTCCTTCCCCTTCCCCTTCCCCACCTGCACCCTCCCCAAACTCTCAAGAAAAAAGTTCAAAAAAGAAACTTAAACTAGGAGTTATTCTTGCTATTGCTGCTGGAGGGGTTGTGCTGGTCTTGCTGCTAGTTGTGATCCTGGTTTTGTGCTGCCTGAAAAGAAAAAGGGGTGATGGCAGAGGTGTGCGGAAAGGGAAATCTCCGGGTGGAGGAAGGAGTGAAAAACCTAGGGAAGAGTTCGGTAGTGGGGTGCAAGAACCTGACAAAAATAAGCTTGTTTTCTTTGAAGGCAGCTCTTACAATTTCGATCTCGAGGACCTATTGAGGGCCTCAGCTGAAGTGCTAGGAAAGGGGAGTTTTGGAACTGCTTATAAGGCTATTTTGGAGGAGTCATCAACAGTGGTGGTTAAAAGACTAAAAGAAGTCATTGTGGGGAAGAAGGACTTTGAACAGCAGATGGAAATTATTGGTAGAGTTGGACAGCATCCAAATGTGGTTCCTTTACGTGCTTATTATTACTCCAAGGATGAGAAGTTACTGGTGTATGGTTATTTCTCAATGGGCAACTTGTCAATGCTCTTGCATGGTAAGGCATCATATGCTCTCATCGTCATTTCCTTTTTCTATTTCTAGCGTTTGGTGGAGTAACTTGATTCGCCCTTTGTTATTGAATGCCTAATAGTAAGCTTCTAACACAATACAAAATGCACTCAAGTAATGTCCTAAACGAATCTAAACAATGTGAGTTTGAACTTTTTAATTTGTGAACTGGTGTGAAAAGAAGCTTTCTTTCTTGTAGCTTATTGCAAAGTTCGAGAAGAAAAAGTCTTCTTTAGAATATATGCATCAGTTTGATCTTTATAGGTCTATTATATGAGTATAAACAGCTCTTATGCTATTCTGTATCTATTGTTTCTTTAGAACTTGCTGGCTTTCTTTTACTTATCACTGGTAGTTTATCACTCGCACTATCT</w:t>
      </w:r>
    </w:p>
    <w:p w:rsidR="00892539" w:rsidRDefault="00892539" w:rsidP="00892539">
      <w:r>
        <w:t>&gt;M6-PGSC0003DMG400030572 M6 LRR-RLK</w:t>
      </w:r>
    </w:p>
    <w:p w:rsidR="00892539" w:rsidRDefault="00892539" w:rsidP="00892539">
      <w:r>
        <w:lastRenderedPageBreak/>
        <w:t>CTATTTTCCCAACGTCTCTTTATTTTCTTAGCTGAAATCAACTTTACCTTTTCTCACTCTCAAAAGTCTCACCTTTCACACTCTTTTTTCTCTCTTAAGCTCCATTCTTGGTTATCTGGTGTACAAAAGGTAAGGTCTTTGAGACACCCTTTTGCTCGTTTTTCATTTTTCAGTTGTCACTGTTCTTGATTTCATCATATTTGTAGATAAAAATGCAATCTTTTTTGTTTTTTTGCATTTTCTTGATTCTGTGTAGTTGTGTTTTTGTTACTTCTTTGAATGATGAAGGAATAGCTCTTTGGTCATTCAAAAAAGGTATTGGACAAGACCCTGAAGGGTCACTTAAAAATTGGAACTTTTCTGATGAAACCCCTTGTTCTTGGAATGGTGTTACATGCAAAGACCTAAAAGTTGTATCTGTTAGTATACCTAAAAAGAAACTCACTGGGTTTCTTTCTTCTAGTCTTGGATCTCTTACTGAGCTTAGACATGTTAATTTGAGAAGTAATTTGTTTTCTGGTAGTTTACCTGTTGAGCTTTTTGAGGTTCAAGGTTTGCAAAGTTTGGTTCTTTATGGGAATTCCTTTTCTGGGGTTATACCTATTGAGGTTGGGAAGCTAAATTATCTTCAAACTTTGGATTTATCACATAATTTCTTGAATGGGTCTGTGCCTATAACATTACTTCAGTGCAAGAGATTGAAGTTTCTTCATTTAAGTCATAATAACTTTACTGGTGTTGTACCTGAGGGGTTTGGGGGTAATTTGTCTGCATTGGAAGAACTTGATCTTGGATTCAACAAATTTGATGGTAAAATTCCAAGTGATTTGGGAAATTTGTCTAATTTGAAAGGAACTGTTGATTTGTCTCATAATATGTTTAGTGGTTCGATTCCGGCTAGTCTTGGTAATCTTCCTGAGAAGGTGTATATTGATTTGACTTATAACAATTTGAGTGGTCCAATTCCACAAAATGGTGCTCTGATTAACAGAGGACCTACTGCTTTTATTGGAAATCCTGGGCTTTGTGGACCTCCGTTGAAAAACCAGTGTTCTGCGCAAAGTGACGCAAGTTCACCGTCCTCGGAACCTTTCTTGCCTAATAACGTACCTCCCTTAGATGGTGCTGGAGGGGATGGGAATGGTAGAGGTCTGAGTAGAGGTGCTGTAATCGCGATAATTGTGGGGGATGTGGTTGGAATTTGTGTTATTGGGTTGTTATTCTCGTATTGTTATTCGAGAATCTGTGGTTGTGGGAGGAAAAAGGATGAATCCAGATTTGGTTTTCAGAAGGGGGGAGGGAAAGGAAGGAAAGAGTGTTTATGTTTTAGGAAGGATGAGTCGGAGACGTTATCGGAAAATGTTGAACAATATGATCTAGTGGCACTTGATAATCAAGTGGCATTTGATCTCGATGAACTTCTCAAGGCATCTGCTTTTGTTCTTGGTAAAAGTGGTATCGGCATTGTGTACAAAGTTGTGCTTGAAGACGGACTTAACTTGGCTGTGAGGAGATTAGGCGAGGGTGGTTCGCAGAGATTTAAGGAATTCCAGACGGAGGTCGAAGCAATTGGAAAACTGAGACATCAAAATATCGTGACTCTTCGTGCCTATTATTGGTCTGTCGACGAGAAGCTACTGATATATGACTTCATTCCAAATGGAAACCTTACCACTGCAATTCACGGTACGCTTCAAACTCAGGCTGTTGCCTTCTCGTTTATCCTTTTTTCTTTGATTTCCACAACTGTTTTAAACTTTCGTGATTATTAAGTTGTTAACTTGTCTTTTTGCTTGTGTAATCAATTCTTAGGAAAACCTGGTATGGTGTCATTTGCACCGCTTTCGTGGTCCATTCGACTGAAAATAATGAAGGGTACTGCAAAAGGTTTGGTTTATTTACATGAGTACAGTCCCAAGAAATATGTTCATGGTGATCTAAAGCCATCTAATATATTACTTGGACACGACATGGAGCCCAAAATCTCCGACTTTGGACTTGGACGTCTTGCTAATATAGCCGGAGCATCTCCTACGTTGCAATCCAACCACATGACCTCTGACAAACCACAACAAAGTAAGCAAGGCAGTGCACCATCAGAGTCCGGGACAGTTACATCAACTACAACATCTGGTTCTTGCTACCAAGCTCCCGAGGCATTGAAAGTGGTGAAACCATCACAAAAATGGGACATTTACTCGTATGGAGTGATCTTGCTTGAAATGATCACGGGAAGAACCCCGATTATCCAAGTAGGTTCTACAGAAATGGATCTAGTAAACTGGATTCACTGGTGCATTGAAGAGAAGAAGCCACTTTCGGATGTATTGGACTCATATTTAGCACAAGATGCTGATAAAGAAGAGGAAATGATCGCGGTTTTGAAGATTGCAATGGCGTGTGTTCACAGCAGCCCGGAGAGGAGACCTTCAATGAGACACATATCTGATGCATTAGAAAGACTGCAAGCTTCCTCTGAATGAACGATCGAAACAGAACCTGAAGGCTTCACATTGCAGTAAGGATCACAGCATCTAACCGATAACTATGGAGCACGATCACTGCTTGGCGCGCGATCATATTGACTAACAGTAGTAATCTCCACTTGTCTGTTTGAATATTGGCCTTCTTGCTCTCTAATTGCAAGGTTTTTGTTGTGTCTATTTGTTGTTTCCTTCTATTGATGAACATAAGTTATTTGTTCTCTTTATTACTACTACTATTCATCTTTGTGTGTCACAAATGAGTTCATGTAAATAAAAATGATTGTCAAAATAATAAATAAGATAGGTGTAAGCAATAACTATATGTCTGTTGTGAGTCTGCAAG</w:t>
      </w:r>
    </w:p>
    <w:p w:rsidR="00892539" w:rsidRDefault="00892539" w:rsidP="00892539">
      <w:r>
        <w:t>&gt;M6-PGSC0003DMG400030625 M6 LRR-RLK</w:t>
      </w:r>
    </w:p>
    <w:p w:rsidR="00892539" w:rsidRDefault="00892539" w:rsidP="00892539">
      <w:r>
        <w:t>ATTTACTCAAAACAAAAGAATATACACCAAACGGATTACCCACCCCCAAACCAAATCCTCATTTTTGCTTTTCTCACTCTCACTGAGTGAAACCGCAAACCAAACAGTTGGTGGACATTAGATTAAGGAAGGAAAAATGCGTCTTCTTTTTCTTCTTCTTCTTGTTATGCATTTTACTGACTTTTCTGCCGGTCGGTTACCGGAATACCAGGCATTGCTTGCCCTGAAAACTGCCATTACTGATGACCCACAGTTAACTCTTGCCTCATGGAA</w:t>
      </w:r>
      <w:r>
        <w:lastRenderedPageBreak/>
        <w:t>CATCTCCACCAGTCACTGTACGTGGAATGGTGTCACGTGCGACACGCATCGTCACGTGACCTCTCTTGATATCTCTGGGTTTAATCTTACCGGTACTCTTCCGCCGGAAGTTGGGAATCTTCGTTACTTACGAAATCTGTCTGTCGCTGTTAACCAGTTTACTGGACCCATTCCTGTTGAAATCTCCTTTATTCCAAATCTTGGTTACCTTAATCTTTCTAATAACATATTCGGGATGGAATTCCCTTCGCAGTTAACCCGTCTGCGTAACCTCCAAGTCCTTGACCTTTACAACAACAATATGACCGGTAAACTTCCCCTTGAGGTGTATCAGATGACTAACCTTCGACATCTACACCTCGGCGGGAACTTTTTCGGTGGCCGCATTCCTCCGGAGTATGGAAGGTTCCCGTCTCTAGAGTACCTCGCAGTTTCAGGCAATGCACTGGTAGGAGAGATACCACCGGAGATTGGAAACATCACTACACTTCAGCAGTTGTATGTAGGATACTACAATACCTTCACCGGTGGGATTCCGCCGGCAATAGGGAACTTATCGCAGCTCCTCCGGTTAGATGCTGCTAACTGTGGACTTTCGGGGGAGATTCCACCGGAGATTGGGAAGCTTCAGAACCTTGACACCCTCTTCCTGCAAGTGAATTCTCTGTCTGGGTCATTAACTCCGGAGATAGGTTATCTGAAGAGCTTGAAATCTTTGGATCTGTCGAATAACATGTTCTCTGGCGAGATACCGCCAACATTTGCGGAGCTTAAGAATATCACTCTTGTTAATCTTTTTCGGAATAAGCTTTATGGGTCAATACCAGAGTTCATAGAGGACTTGCCGGAGCTAGAGGTGTTGCAACTTTGGGAAAATAACTTTACTGGAAGGATTCCACAGGGGTTAGGCACAAAGAGCAAGCTCAAAAAAGTTGATCTCAGTTCCAATAAATTGACTGGAAATTTACCCCCAAACATGTGCTCCGGTAACAATCTGCAGACAATTATCACTCTTGGGAACTTCTTGTTTGGCCCAATTCCTGAATCTTTGGGTAGGTGTGAATCACTTAATCGGATTAGAATGGGAGAGAATTATCTGAATGGGTCAATTCCAAAGGGGCTCTTAAGCTTGCCACATCTGTCACAAGTTGAACTTCAGAATAATATTCTCACTGGTACATTTCCTGATATTTCTTCCAAATCTAATAGTCTTGGGCAGATTATCCTTTCAAATAATCGCCTAACTGGACCTTTGCCGCCAAGCATTGGAAATTTTGCTGTAGCCCAAAAATTGCTTCTTGATGGGAACAAATTTTCGGGACGAATTCCAGCAGAAATAGGAAAGCTTCAACAGCTATCCAAAATTGATTTCAGTCACAACAACTTTTCTGGACCCATGGCTCCGGAGATTAGCCAGTGCAAGTTGCTGACTTATGTTGATCTCAGCAGGAACCAACTTTCGGGTGAGATTCCTTCTGAGATCACAGGTATGAGGATACTCAACTACTTGAACTTATCGAGAAACCACTTAGTTGGGAGTATTCCTTCCCCTATTTCTAGTATGCAGAGTTTAACTTCTGTTGATTTCTCATATAACAACTTTTCTGGTTTAGTTCCTGGAACCGGGCAATTTAGTTATTTCAATTACACCTCATTTCTGGGCAATCCAGATCTTTGCGGACCCTATTTGGGCCCTTGCAAAGAGGGTGTTGTTGATGGGGTTAGTCAACCTCACCAACGAGGAGCCTTATCGCCTTCGATGAAGCTTTTACTTGTTATTGGTTTGCTTGTCTGTTCTATTGTGTTTGCTGTTGCTGCAATTATAAAGGCCCGATCTTTAAAGAAGGCAAGTGAAGCTCGTGCCTGGAAGCTCACTGCTTTTCAGCGCCTAGATTTTACTTGTGATGATATTTTGGACAGCTTGAAGGAGGATAACATTATTGGAAAAGGAGGTGCTGGTATAGTCTACAAGGGGGTAATGCCGAGCGGGGAACATGTAGCGGTTAAGAGGTTGCCAGCTATGAGCAGGGGTTCCTCTCATGATCATGGGTTCAATGCAGAGATACAGACTCTTGGGAGGATCCGACACAGGCACATTGTTAGATTATTAGGATTTTGCTCGAATCATGAGACAAATCTTTTGGTTTATGAGTACATGCCTAATGGAAGTCTTGGGGAAATGCTTCATGGAAAGAAAGGCGGTCATCTACTTTGGGATACCAGGTATAAGATAGCCGTGGAGTCTGCAAAGGGTCTTTGCTATCTCCATCACGATTGCTCTCCTTTGATCCTCCACCGTGATGTGAAATCAAACAACATTCTGCTAGACTCCAGCTTTGAAGCTCATGTTGCTGATTTTGGACTTGCTAAATTCTTGCAAGATTCAGGGACATCAGAATGCATGTCTGCTATTGCTGGTTCTTATGGGTACATTGCTCCAGGTATTTTGTAAAAGCCTTCGTATCTTGAAATTCTTAGTTTCTAACATGTGTTCATATTTATTTTTCTTGTCACATCATGCTATGCGAGTTTAGTGCCGAAGTTACAAACTTACTGATGAACTAAAGTTTATCAGCTGAGACTAATTATCAGTCTGTTAAAAATGAAGCTTAGGTGTTCTAAACATCATAAATGTGCTATCCTATAGTCTTGTATTTCCACTACTAATAATGTTACGATGAAGGACAGCATTAAGACATTGATAGTGGTGGTCCTTGACTGGTAGTAAACTAGAGGATTGGGCCTTCTTACTTTTGAAAAGGATCTCTAACTACTTCGGTGATGGTTAGGTTGGAATTTATAAATGCTTATGTAACTTGGTAAGTAAGGCAACTGTGTTGCATGCTCCTGAAGCAAAGCAACATTAAATAGTGGTACTGGTACTTGATGAACTATTAAAACTGTTGGAACGGGTAAGGGGATGTAAAACTCTGGTTTCTTGTTTAGTTATCTAACAAACTTACTGATTGCTAGCAATTATTTGTTCTGCTCTATTGTCTACTTCTCATTAGCATCTTATTTTCAATTTTGCAGAATATGCTTACACGCTTAAGGTTGATGAGAAAAGTGATGTATATAGCTTAGGTGTGGTGCTATTAGAACTGGTAAGTGGCAAAAAGCCAGTTGGAGAATTTGGTGATGGTGTTGACATAGTCCAATGGGTTAGGAAAATGA</w:t>
      </w:r>
      <w:r>
        <w:lastRenderedPageBreak/>
        <w:t>CTGAAGGGAAAAAGGATGGAGTTCTCAAGATCCTTGACCCAAGACTCTCAACGGTTCCCCTTAATGAGGTGATGCATGTCTTCTATGTCGCATTGTTGTGTGTTGAAGAGCAGGCTGTGGAACGCCCCACCATGCGAGAGGTAGTGCAAATACTAACTGAACTTCCCAAGTCACCAGGTGCAAAATCAGATGACTCAGCCGTCACTGATCAGTCACCCCCACCATCAGCCTCTGCATTAGAGTCCCCAACCTCAATTCCCGAGGAAACAAAAGACCACCATCAACCAACACCTCAAGCAACTCCACCTGACCTACTCAGTATCTGATTTGCAATGTTCTTGAAATAGGAGTGTTTTATTTAGTTTGATTCTCTAGTTCTATTATGATGAATTGTGCTAGCTTTGTTCTTTTTTTAAAAAAAATTGGGTCTATTTAGGCTCAGGGGTTTATTTTAACTCCAAGATGGGTTTAATGCTCAGAAGTTTTCCTCTTGTACAGTAAGATTGGTAAGGTTTTCTCAAGTGTATTAATGGAAAAATTGCCCTTCATTTGCTA</w:t>
      </w:r>
    </w:p>
    <w:p w:rsidR="00892539" w:rsidRDefault="00892539" w:rsidP="00892539">
      <w:r>
        <w:t>&gt;M6-PGSC0003DMG400030626 M6 LRR-RLK</w:t>
      </w:r>
    </w:p>
    <w:p w:rsidR="00892539" w:rsidRDefault="00892539" w:rsidP="00892539">
      <w:r>
        <w:t>TTATGCAATATTATTTTTGAGTCCAAAAACCTTATCATTACTCTCTGATTCAAGTTACTGTAACTCTTGTCTTGTTCTTCGCCATTAGAGTCCAATACTACTAGCTTCTTCTTTTTTCTAATGTGTGAACACTCTTCACGCTTTCAGTACTATTTCTTCTCCTTAAACTCTGCCTCCGTTACACTTGTAATCCATGCAAAAATTACCCCCACCTCTTTCTAACTCTTATCTTCCCAACATTCAACCTCCATTTACAGATGTTTATGATTAATCGATTCTTGCCTTTTTAAGGACTTGGAGGTAGGGGAGATTCATTCAGTCATCAATGGATTACATGAAGCTTCAATTTCTGATACTCGTTTGTTTTTTTCTCTTCATTGTTCCGGCGAGTTCATCGCCTCGGGATATCGCTATTTTACTCCGGGTTAAGTCCGATCAACTCGAAGACCCGAATGGGTTGCTTGATGATTGGAACGGGTCTGCTCCAAATGCGCCTTGCAGCTGGAACGGGATTAAGTGTGATCGGAAAACCGGTCAGGTTGTGTCCATTGATTTTGCAAGTTTTGGAATCGCTGGTCGTTTTCCTGCTGATTTCTGCCGGATTTCGACTTTGCAGAAACTCAATCTGGGTGATAACAGTTTTGGTGAGTCCATTTCCTCTGACTCATGGTCACTCTGTTCGCATCTACACTTTTTGAATATTTCTTTAAATTTCTTTGTTGGCCGGCTGCCGGAGTTTATTACCAAGTTCGATAACTTGACCATCCTTGATGTTAATTCAAACAATTTCTCCGGTGAAGTTCCGGCGAGTTTAGGCCGTTTACCCAAATTACAAGTGCTGAATATAGCTAACAATCTCCTCAATGGTTCAATTCCTGAGTTCTTGACGAATCTTACCGAGTTGACTCGATTGGAAATTGCTGCAAATCCGTTTAAGCCAGGTCCATTGCCTTCCTCAATCGGCCGACTCGGTAAGCTTCGAGTTTTCTATGCTCGGTATGCGAACCTTATTGGAAATTTTCCAGATTCTATCAAAGACCTGAAATCTATTCAGAATTTTGATGTGGCAAACAACAATCTCTCCGGAAAAATTCCAGAAAGCTTCGGAGAACTCAAAACCATACAACAAATAGAGCTCTTTGGAAACCATTTTTCAGGCGAATTACCGGACATGTTTTCCGGTCTTGGTTCTCTTTCCAGGTTTGACGCTTCTGAGAACAATCTCACCGGGAAAATACCTGAAACCCTTGCCCATTTGCCATTGGAATCTCTAAATCTCAATGATAACCAATTAGAAGGCGAAATTTCAGAAAATTTAGCTCTTAACCCAAATCTTAGTCAGTTCAAGCTTTTTAACAACAGATTTTCAGGTACTTTACCTCAAAATTTTGGTTTAAGTTCAGATTTAGATGAGTTTGATGTCTCCGGCAACAATCTAAAAGGTTCTTTACCTCCCAACCTATGTTCTAGAAAGAAACTTAGGATTTTGAACCTGTTTGATAATAAGTTCAATGGGCCAATCCCAGAATCCTATGGGCAGTGTTATTCACTATCATATGTGCGTATCTATAACAATCAATTCTCTGGTGAATTACCAACTGGTTTCTGGGGATTTGATGGATACACATTTCTTGAACTGCGAAACAACAACTTTCAAGGTTCAATTCCAGCTTCAATCTCCAATGCTCGAGGCCTGACACAAATTCTTATCTCCGGCAACAAGTTCTCCGGGGAATTGCCAACAGAAATATGCAATTTGGAAGAGGTTGTGATCATGGACATTAGCAAGAATCAATTATCAGGGGAGTTGCCTTCGTGTATCACAAGATTGAAAACATTACAGAAGCTTGATCTTTCACAAAATAGGATCAAGGGTCAAATTCCCAAATCAGTTAGTTCTTGGAATGACCTGACTGAATTGAATTTAGCTAACAATCAATTGACAGGTGAAATTCCAGGTGAGCTTGGGACGTTACCGGTCTTAACCTACTTAGACCTTGCCACAAACTTACTTTCTGGCGAAATTCCATCTGAGCTGAGCAAGCTCAAGCTCAACAAATTCAATGTATCAAATAACAGGCTGGAAGGGAAAGTTCCACTTGGGTTTGATAACGATTTTTTCGTCTCAGGTTTACTGGGCAATCCGGATCTTTGAAGTCCGGATCTTAAGCCTCTGCCCCAATGCCGAAGACCCAAAAGTGTAAGCTTGTACTTGGTGTGAATTTTATCAGCTTTTGCCTTCATACTTGTCGGGTCACTTGTTTGTGTCTTACTCAAGGCCAGTAAGCTGCTACCAATCCGTAGTAAGCGTAAAAGTGTGTGGAGAATTACTGCATTCCAACGCGTCGGTTTCACAGAGAGAGAAGTGTTAGATGCACTGATAGAGGAAAATCTCATTGGAGCTGGTGGGTCGGGTCGTGTGTACCGGGTCAAATTGAAAAACGGACAGATGGTAGCAGTGAAGAAACTTTGGGCGGCTAAACGGGAAAGAGAATCAGAGGAGGTGTTCA</w:t>
      </w:r>
      <w:r>
        <w:lastRenderedPageBreak/>
        <w:t>GGTCTGAGGTGGAGACATTAGGGAGAGTCCGACATGGAAACATAGTCAAATTACTATACACTGGCATTGGTGATGACTTTAGGATATTGGTGTACGAATACATGGAAAATGGAAGCTTAGGAGATGTATTACATGGGGAAAAAGGTGGCTTGTTATTGGATTGGCAGAGGAGATTTGCCATAGCAGTTGGAGCAGCTCACGGATTGGCCTATTTGCACCATGATTCTGTGCCAGCAATAGTGCACAGAGATGTTAAGTCTAATAACATTTTGTTGGACGAGGATTTCAGGCCCAAAGTGGCTGATTTTGGGCTAGCTAAGGCAATGCAACGGGATGCTGAGGAGAGTGAACAAGCCATGTCCCACATTGCTGGTTCCTAAGGCTACATTGCACCTGGTAAGCTTAAATTCCTTATTGTTTTTCACCATTTATTTTAGGTCCAATGACTGTTAGAAATTTTCTAGTCTTGTTAGAAATTTATTTGCCAATAAAAAATGTTGAAAAAATCTAGTGCTAAGGAGACTATTTTAAAAAAAAAAATATTGATCCAAGATAGGCATAAATGAAGTGGTATGGACAGCAGGAATTCATATGCTAACCTCTACTTGTTTGGGATCGGGGCCTAATTATTGTTGTCGTTCAACTTTTTTGTTTACTTGTTGTGAAAAGATATTTAATATCTTGCGTTTGGCATACCAAGGACATCCAAAAATAGTTTTGTGGAAGTTTTGGTTAACTTCACATACTATCTTAAAATTTTGATTTGATTTGATTTGAAATTCTTTAATATGAAGCCAGAGAAGATTTTAGGAGATGATTCAAACATATAAGTAGATTGGAAACCTTAATAATATCCATTTAATTGTAGCATCTAGTTTCATTCCTCTAACTGGACGTTGTTTCTGAAGTCTGCATATTCTTGTTTGTCTTGCTAATGCTTGATTATATGTTTAACAAGGGGATTTGTCAAAGTAAAATCAAAGAATGATTGGGCACCCCATTTTTGAAGTCTGCATGACTATTTAGTTTTAACTACCTGTAATATTTAATCCTGAGTTTCGTTTGGGATTTGTCAAAGTAAAATCAAAGCATAGTAGGGCGCTCCTTTTTCTGAAGTCGGCATGACCATTTATTCTACACCGGTAGTAATATTTAATTCTGAGATCACATCAAATTATTGAATGATTTTGTCACCCAATGTTTGTTACACAGTCAAGATTTGTTTGAAAGAATAAAAAATAGGAGGGTCATGTGTGTCCTGTCACCTAGCATTTGTTAACATATTCAAGATTTGATCTAAAAGAATAGGATTGAAAGAGACATGTGCCTAAGTATTGTTACTTATTTATCTAATTTGTCGATATCTTAAATTCTATTTACTCCCTTAAGTCCTCTTTGATTGGACATACAGTTTCATGTGCCCTTCCTTTGCAAAACTGAGAGAATACAGAAACCAATATCCTTGATGGAAATTTTTTGTGGCCTTTTGATACTAGAAAACATTCCGGTTGCAATGACAAACAGTTTGTTAAGTTGATCTTGGCTACATAACGATTAGGAAGATGCTAAATATCTCATGGGATGGCACATGTGTTATCCAAGGTTTTCAGCTGCACGATTAAACTTAACCTCGATTCCTTTGTTTCAATTGCAGAATATGCATACACTCTGAAGATCACTGAGAAGAGTGATGTTTATAGCTTTGGTGTGGTACTGTTGGAACTAATAACTGGTAAAAGGCCTAATGACTCCTCTTTTGGAGAGAACAAGGACATTGTCAAGTGGGTGTTAGAGGTTGCAACATCGTCTAAGAAAGATGAAGGAACTGGCCATATTGTTACGTGCGCAAGTGGTATTCTTGATTTGAACCAGCTAGTTGACCAGAGAATGAATCCATCTGCAAGCAATTATGCAGAGATTAAAAATGTTTTCGATGTGGCTTTGCTTTGCACTTCAGCATTGCCTATTAATAGGCCCTCCATGAGAAGAGTTGTTGAGTTGCTGAAGGGTATCCCCTCCGCTCGCACTAAAACAACCCATTAGCTTTTCACAGTTTCAACATGTCCTTGCTCAAGTAACTTGATACTATTGTAAACTGTAAAAGAATGTGTGAAATTAGGTGTGTTTAGGTCTGCTTCATAGGTCGATTTAGTTTGCTTGCTGTGGTTTAACAAGCACCTTGTTAGATACTCCAGTACTACACAGAGTAGCTTAACTAAAAGTTTGCTGACCCTGTAAAACTCATGTTGTAACGACTAAACCTTAGAGTTTTTGTTGCAATATATGAACTTTACTATCATATACAAGTATTCTATTCTGTATCCATG</w:t>
      </w:r>
    </w:p>
    <w:p w:rsidR="00892539" w:rsidRDefault="00892539" w:rsidP="00892539">
      <w:r>
        <w:t>&gt;M6-PGSC0003DMG400031028 M6 LRR-RLK</w:t>
      </w:r>
    </w:p>
    <w:p w:rsidR="00892539" w:rsidRDefault="00892539" w:rsidP="00892539">
      <w:r>
        <w:t>ATGGAGGTGAGCGTGAAGATGAAATTCCCCTCACAAGCACTACTGTTGGCTCTATTGCTTGTTTTACCGATCGTTTTAGCTCTCACCGAAGAAGGTAACTATTTCTTTGAACATCTAGAAGCTGTTTTGGTGTTTTCTAGCTCCTCTGTTTTGCTAGCAGAAGGTAGTGCTTTGTGTGCTATCTAGGAAATACGAAAGTTATTGTTCGAATTTAGTTTTTATTTTCAGTTTCTGGAGCAGCATTCCATGCTATTTAACTCTGATAACGAAAAATCCGTGTTATTTAAGATATATTTAGCCTCCAGTTTATGGCATAACAACCGTAATACTAGTTGATGAAAACTGAAAATGGTTATGACTGCTTGCGCAGGCGAAGCATTAATGTCGATCAAGGCATCGTTTAGCAACGTGGCAAACGTGTTGCTAGATTGGGATGATGTCCATGACGAGGATTTTTGCTCATGGCGAGGCGTGCTGTGTGGAAATTTCTCCATTTCCGTCGTTGCCCTGTAGGTTTTCCATCCTTGTCTCCTAACTTTTACTGATACACCAGAACAAAGCAGTCTGATGACCTGCTAGCTATTGTATAGCTCTTTGTTAATTTAGCTAAAACTTATACGTCTTTTATTTCAATTTGCCTTTTCTGCTTGCGAAGGAATCTGTCCAATCTTAACTTGGGCGGGGAAATTTCACCAGCCATTGGAGATTTGAAGAATCTAGCGGCATTGTATGGTCCATGTTCTCTTTTA</w:t>
      </w:r>
      <w:r>
        <w:lastRenderedPageBreak/>
        <w:t>CTGTTCTTGGTCCATTGACTGTTATTTTTCCATGCTGATATTATATTCTAATGTTAATGACAGAGACCTTCAGGGAAATAAATTAACTGGTCAAGTCCCAGATGAAATTGGCAACTGCATTTCACTGATCTATCTGTAAACTGTTTTTAACCTATTCTTTTAATATCTTTTTCTTGCGTGTCAGTAAATTTAAAGTGTTCACACTAGTTGATTTGCCATTTTCTGCAGTGATTTGTCTGATAACTTGCTCTATGGAGATATACCTTTCTCAATTTCTAAGCTCAAGCAGCTAGAGTTATTGTGAGTTATTTAATCACGTTAAATTGATATCTTCTCATATCTGATATGGTTATGATGAATTAATTCATATGTGGTACAGGAACCTGAAAAACAATCAGTTGTCTGGCCCAATCCCATCCACATTAACTCAAATCCCTAATCTAAAGACGCTGTGAGTTCCATGACTTTAGTTTATCTCACTCAAAATTTAGTCCAATATACATGATTAACTAATGGTTATTTGATGGTGAAGTGATCTGGCTCGAAACCAGCTCATTGGTGAGATACCAAGGTTGATCTATTGGAATGAAGTTCTGCAATACCTGTGAGTGCATGTTCCTGGTGTTTTGGAGGTTTTCCTTTTTGTTTGTGAAATTTACAATGTTATAATTACCTTCTGTTTTGCAGTGGCTTAAGAGGCAACATGTTGACAGGAACATTGTCCCCTGATATGTGCCAGTTGACTGGTTTGTGGTATTTGTATGTGCTCTGCTACAAGCTGTCTATACGGAATGCTCTGTTGTCTGTTTGGTGTTATGTTTATTCTAACATAAGAAGTTTCATATTATTTCAGTGATGTGCGGGGCAACAACCTCAGTGGAATAATTCCAGATAATATTGGGAATTGTACAAGCTTTGAGATACTGTCAGTGTCCTCTCCTCGCTCTTGTAGCATTATGCTACGGTTTTTACTCCTACTGCTGCCCAATTATAACAAAGTATTTTTTTCGTTATTTCAGGGATATCTCATACAATCAGATAACTGGAGAAATTCCCTACAATATTGGATTTTTACAAGTGGCTACCTTGTTAGTAAATTCAACTTTTAAATGATTTTTAGCTGTTGTCATTTTTACCTTGTCTGTTCTGTTATGGGGTTCATTTCTGTGAATTGTAAATGGTGATTGTGGTCCTTTCAACAGGTCTTTGCAAGGAAATAGGCTAACTGGGAAGATCCCAGAAGTGATTGGTCTAATGCAAGCTCTTGCTGTTCTGTGAGTATTCATACTACTACATATTTTAATTTTTTTTATCAACTCCATTTCTTACTATTTACTACTTGCAAGTTAGAAGGTTTCATGATGTCTGTTTCCTCTGTAGGGACTTGAGTGAAAATGAGTTGGTGGGACCAATTCCTCCAATCTTTGGCAATTTATCCTACACTGGGAAGCTGTAAGTTTTCACCCCTATTTTAATGCATATACTTTTCTACGTGTGGCTCGTTTGTCTGATTCACTTGTACATTCAACAGGTACCTGCACGGCAACAAACTTACGGGGCCAATACCACCGGAGCTAGGAAATATGTCTAAACTTAGTTACTTGTAAGAGGATTAATTCACAATTTCAGATACATTATGCAGTCACCTTTTTTTTTGCTTCATGCATTGAGCTATCTTATTTACAGGCAATTAAATGACAATCAGCTAATGGGGCGAATTCCCTCCGAACTTGGCAAACTGGACCAGTTATTTGAATTGTGAGCCTTTTATTCTTGTAGTATATAAATCTGGTTCCATTTCTCTTAGAATATTGTGTTCTCAGCTTTCCTTTACCAGGAATCTTGCAAATAACAAGTTGGAGGGACCAATTCCTGAAAATATCAGCTCCTGCTCGGCATTGAATCAACTGTAAGATTGTTGCGTATCCTTTAGGAACTTCTTTTTTTCTCTTTCTCTTGCTATTTTCATTCATTCTGAGTCTAAACATATTTGTTTCTTTCTTTCAGTAATGTTCATGGCAACAACTTAACCGGGTCCATTCCTTCAGGGTTTAAGAATCTTGAGAGCCTGACGTATCTGTATGTTATATGCTTCTGGTTTGTCTAGTGATCATGAAAATGATTTTGAATTTCTTTCATATGGTACAAACTCATTGGTGACATTTTGTTGATATATACCTGGCAGAAATCTTTCAGCAAATAAATTTAAAGGTCACATACCCTATCAACTAGGGCGAATCATCAACCTTGATACATTGTGAGTTCTTGACTGTCAAGGTCAATAAAATTTATTAGTTCAAGTGATTTCTTGTACTAAAATTTGTACTCTGTAGGGATCTATCTGGCAATGAATTTTCTGGGTCTATCCCTGGTTCTATTGGAGATTTGGAGCATCTCCTCACACTGTAAGATATTAAACATTTTGATGTACAAGGAGCTTGTATCATATTAAGACTTGAACATAATCACAATATCATTGCACATTGTAGGAATCTGAGCAGCAATCATCTTGATGGACAAATTCCTGTAGAATTTGGAAATCTGAAAAGTATACAGACCATGTGAGTTTCTGCTGAGAGCTTAGGTTACACTGCCTTCAAAATGTGTACTTCTTAGTATACTGATTTTCTTGTTCTGTGATTGGTTTCTATTCTTTCAGTGATATGTCGTGCAACAAGATTTCTGGTGGCATCCCAAAAGAGCTGGGACAGCTGCAGACCATGATAACTCTGTAAGTACATTTAGTTTTTGTCAAGTAAATTGATGTAGTGTTTAATCAGTTGTCCTTAAAATCAGTCAATTCTAATGAATTTTTGATTGGCTTTGTTTCTTTATGAAGTACTTTGACAGCTAACGATCTTAGTGGAGCAATCCCTGACCAATTGACCAATTGTTTCAGCCTCACTAGTTTGTGAGTTCATCTATCTTTGTCTTAACATCATAGACATTCTAATTCTTCCTACAGTTACTGATCTTATGCCATTTTCCTTTAGGAATATATCCTACAACAATTTTAGTGGTGTTGTTCCTCTTTCACGGAATTTCTCGCGGTTTGCACCTGACAGGTATTTTCCATATAGAATGAAGCTTCATCATTATATATGAACATTAGTACAAGTTAATGACCACCTTACTATGGTCATCAGCTTTTTGGGGAATCCATTTCTCTGTGGCAACTGGAAAGGCTCAATATGTGACCCCTATGCACCAAGG</w:t>
      </w:r>
      <w:r>
        <w:lastRenderedPageBreak/>
        <w:t>TCTAACGGTATGACTTCATTTTTGTGCATTGGTTAGTGAATCTTTTGGTATGCTAGAGTCATGTGCATTAAAATGACTTGTTACTTTTGCAGCCTTGTTCTCTAGAACAGCTGTTGTTTGCACAGCATTGGGTGTCATAGCACTCTTATCCATGGTTATAGTGGCAGTGTACAAGTCAAACCAACCACACCAGTTTCTGAAGGGGCCTAAGACCAATCAAGGTAAAAATTAGTACATGTCCATTCTGTTCTTTTGTTTTTCAGTACTTTCAGGTATTTATGTTAGCTTTAATCTTGTTTCCCTCTAATTCCCTAGGTTCCCCCAAACTTGTGGTTCTTCACATGGATATGGCCATCCATACATATGATGACATTATGAGGATTACTGAGAACTTCAATGAGAAATTCATCATAGGATATGGTGCTTCCAGCACTGTATATAAATGTGTTTTGAAAGATTCCCGACCGATTGCCGTTAAGCGACTTTACACTACACATCCGCACAGCTTGCGAGAGTTTGAGACTGAACTGGAGACAATTGGAAGCATCAGGCATAGAAACCTTGTTAGCTTGCATGGTTACTCCCTTTCCCCTCATGGGAATCTCCTTTGTTACGAATACATGGAGAATGGTTCACTCTGGGATCTACTTCATGGTTAGTAACCCTCTTTTCCTTGTAATCTTTTATAAAGCATCTTCGTGTAAGATATTTATTACTGTTTTCCCTGTCGGAGAATGGTGCTATAAGCCAGGATTGATTTGAAAATGGCTAATTATCAACTGAATACATGTCATAGGGCCTTCCAAAAAGGTGAAGCTTGACTGGGAAACACGTCTGAGGATTGCTGTTGGTGCTGCTCAGGGTCTTGCTTATCTTCACCACGATTGCAACCCAAGAATCATCCACAGAGATGTGAAATCTTCAAACATTCTAGTTGATGAAAATTTCGAAGCTCATCTTTCTGATTTTGGGGTTGCAAAATGCATCCCTACTGCAAAAACTCATGCATCAACTTTGGTGTTGGGTACCATAGGTTACATTGACCCTGAGTATGCCAGGACTTCCAGGTTAACTGAAAAGTCAGACGTCTACAGCTTTGGCATTGTTCTCCTAGAGCTTTTGACAGGAAAGAAACCGGTTGATAATGACTTGAACCTGCATCAGCTGGTATTACTCTCCTCTTATAGTCTACGTACGTTGTTACTTGTAAAAAAGATTTAACTCAGACTGGATATAGAAAAGAACAACTTATCTCCAATTTTCCTACCTTCCTCTTAGCATTTGCGATATTATCATTCCATCAAATGTCTTTTGTCTTTTAACTCCTGTATTATATTTGATGTCTTTATAGAGTACTTTGATTTGTGTTACAGATAATGTCAAAGGCGGATGATAACACCGTGATGGATGCTGTTGATCCTGAGGTATCTGTTACATGTATGGACTTAATGCATGTGAGGAAAACTTTTCAGCTTGCGTTGCTGTGCACAAAAAGATTTCCATGTGAGAGGCCAACGATGCATGAGGTAGCTAGGGTACTTGTTTCCTTGCTTCCTCCCCCGCCAACCAAACCTTGTTTAGACCCACCTCCCAAATCCATTAATTATACAAAGTTTGTGATTGGGAAAGGACTACCGCAAGTTCAGCAGGGTGATGATTCCTCCGAAGCACAGTGGCTTGTTAGATTTCAAGAAGCTATATCCAAAAACTCCCTTTGACTTGGGTTCATAGACACTAAATATCAAATCAGAAGAGAATATGGAACACATATATATGTTGGCCAAAGGTTTTTTGATGTTAGAGATTTCCCCTATAAGATGGTTAGGTACACGGTAATAGCTTAGTGTATTTCACATTTGTAGATGGAATGTTTTATGGTGTGGATGATATCCACAGTAGGTTAGATCTACAACCAGTGCAGTTTAACTAAATCTTTGTTGA</w:t>
      </w:r>
    </w:p>
    <w:p w:rsidR="00892539" w:rsidRDefault="00892539" w:rsidP="00892539">
      <w:r>
        <w:t>&gt;M6-PGSC0003DMG400031103 M6 LRR-RLK</w:t>
      </w:r>
    </w:p>
    <w:p w:rsidR="00892539" w:rsidRDefault="00892539" w:rsidP="00892539">
      <w:r>
        <w:t>CAATTTTATCATCACCATATAGTTGTATTCATTCACATATCACACTCACATGTTCTAGTACTCCTTCCATTCTGTAAAGTTCTAGTTGACTCTCTCCCTTTGTGGTCCTTTTCCATTTTCTTGCCTTATCAATCAATCAACTTTCTTAGCCAATTTTTTTCTCTGTTTTCACATCCTTTTTTATCCTCTTATTTAAGTTTTAGCTAAACCCCATTTCTTGATTTTTAGTCTTTTGCATGTCCTGAGTGGCATTATTTTTCAAGATTTCATATTATAGCTAAACCCCATTTCTTGATTTGTAGTATCTTGTCTTTTGCATGTCTTGAGTAGCATACTATCCAAGATTTCATATTATAGCTAAACCCCATTTCTTGATTTTGTAAAACCTTTGGTGATTTGCATGTCTTGAGTGGCATGTTTTTGTGGTCATTAAGGTTAAAACAATTCAAGATTTCATTTATTCCTTTGCTTCTTGAAATTGGGTTGAGTTGTATACTGAGAGTTATGGGCCCTGGAATCTCAAAACTTGCTTAATGGTATCTGTTTCTTGGTCTGCCATTACCTCTGTTACAACTTTTGGGCATTGCCATACTCATAAGTTTCCTAATTTTCATCCATAAAAAAAATATTGACATGACTTTAGTGTAAACTAAACAGCATGTCATTCATGCTCTTTTATCCTTGGAAATGGCAAGTTATAGTAACTCTGCAATCCAACAGCATTTGCTTTTTGTGCTGTTGATTCTTCTTTTCTTTACTGGTTTTGCTGAATCTTTAAATGAAGAGGGACTTATTCTTTTGGAGTTCAAAGAATCCCTTAATGATCCTGATAACAATCTTGAAAGTTGGAATTCTTCAAACTTGAATCCTTGCAAATGGGATGGTGTTAAGTGTAGCAAAAATGATCAGGTGATTTCTCTCAATATCGATAATCGTAACTTGTCTGGTAGTTTTTCTTCAAGAATTTGTGAACTTCCTTACTTGACAGTATTGAATGTGTCATCAAATTTCATTTCTGGTCAAATTCCTGATGATTTCGCGTCGTGTCATAGTTTGGAGAAATTAAACCTTTGTACCAATAGGTTCCATGGAGAGTTTCCTGTCCAATTATGCAATATTACCTCACTTAGACAGCTTTACTTATGTGAGAATTACATTTCTGGTGAAATCCCT</w:t>
      </w:r>
      <w:r>
        <w:lastRenderedPageBreak/>
        <w:t>CAGGATATCGGAAACTTGTCACTTCTTGAGGAGCTTGTTGTTTATAGTAACAATCTTACTGGAAGAATACCTGTTTCAATAGGTAAATTGAAAAAACTTAGGATCATCAGGGCCGGGCGAAACTATCTGTCTGGCCCTATTCCTGCTGAAGTTAGTGAATGTGATAGTTTACAAGTGCTTGGTGTAGCGGAAAATAGGCTAGAAGGGTCTTTTCCAGTAGAGCTACAAAGGCTTAAGAACCTCATCAACTTAATTCTTTGGGCTAACTCATTCTCTGGTGCAATTCCTCCTGAGGTTGGGAACTTCAGTAAGTTGGAATTACTCGCGTTGCATGAGAATTCATTCAGTGGACAAATTCCTAAAGAGATTGGGAAGTTAACTAATTTGAGAAGGTTGTACATTTACACTAATCAATTGAATGGAACAATTCCATGGCAAATGGGGAATTGTTTGAGTGCAGTTGAGATTGATTTATCCGAAAATCAGTTGAGAGGAAGCATTCCGAAAAGTTTGGGGCAACTTTCTAATCTGCGGTTGCTTCACCTTTTCGAGAACAGATTACATGGGAAGATTCCAAAGGAGCTTGGAGAGTTGAAGCTGCTTAAGAATTTTGACTTGTCTATAAACAATTTGACAGGTAGAATTCCAGCAGTGTTTCAGCATCTTGCATTCTTGGAGAATTTACAACTTTTTGACAATCACCTTGAAGGTCCTATTCCGCGATTTATTGGCCTCAAAAGCAACCTCACTGTAGTGGACCTGTCCAAGAATAATCTTGAAGGAAGAATACCTTCAAATCTTTGTCAGTTTCAGAAGTTAACATTCCTGAGCCTCGGGTCTAACAAGTTGTCTGGCAATATCCCTTATGGCCTAAAGACTTGCAAGTCCCTTGAGCAGCTAATGCTAGGAGATAACCTGCTCACTGGGAGTTTTTCTTTTGATCTTAGCAAGCTGGAGAACCTTTCAGCTCTTGAGCTTTTTCACAATAGATTTTCTGGATTGCTACCACCAGAGGTGGGCAACCTTAGAAGATTAGAGAGGTTGCTCTTGTCAAATAACAACTTTTTTGGGAAAATTCCTCCTGATATTGGAAAACTTGTGAAGCTTGTTGCTTTTAATGTTTCCTCCAACCGGCTCTCGGGTGATATTCCTCATGAATTAGGGAATTGTTTAAGTCTCCAAAGGCTTGATCTTAGCAAGAACTCGTTCACTGGAAATCTCCCGGATGAACTTGGTAGGCTAGTCAAGTTGGAACTGCTTAAGCTATCTGATAATAAGTTTAATGGACAGATACCTGGTGGCTTAGGTGGACTAGCAAGACTAACAGATTTGGAAATGGGAGGCAATTTCTTCTCTGGTAGTATTCCTATTGAGCTTGGCTACCTTGGAACTCTTCAGATTTCTCTGAATCTGAGTCACAATGCTCTCAATGGATCGATTCCTAGTGCCCTCGGGAACTTGCAGATGCTTGAAACATTGTACTTAAATGACAACCAGCTTATTGGTGAGATTCCAACTTCAATAGGGCAGTTGATGAGTCTGATAGTATGCAATCTTTCTAACAATAACCTTGTGGGATCAGTACCAAACACGCCTGCCTTTAAGAGGATGGACTCGAGCAACTTTGCTGGAAATGTTGGGTTATGCACGTCCGATTCCATCCACTGTGATCCTCCTCCGGCCCCTTGGATTGCTCCAAAGTCAAACTGGTTGAAACACGGTTCTTCTAGGCAAAAAATAATTACTGCTGTTTCTGCGACTGTTGGGATGATCTCTTTGGTATTGATTTTAGTTATATGTAGGATCATTAGAGGCAACAAAGCAGCTTTTGTGTCCGTGGAAAATCAAGTAAAGCCGGATGACTTGAATGATCATTACTTTCCACGAAAAGGGTTCACGTATCAGGACCTTGTCGATGCTACTGGAAATTTCTCAGACAGCGCGATCATAGGAAGGGGAGCTTGTGGCACTGTCTACAGAGCTCATATGGCTGATGGTGAGTTTGTTGCAGTTAAAAAGCTGAAGCCACAAGGAGAAACCGCGAGTGTTGACAGCAGCTTCCAAGCTGAATTATCTACACTTGGTAAGATAAATCACAGAAATATTGTCAAGCTATATGGTTTCTGCTACCATCAAGATTGCAATCTTCTCTTGTATGAGTACATGGGAAACGGAAGCCTCGGGGAAGTACTTCATGGGAATAAGACAACTAATTTACTAAATTGGAATAGCAGGTACAAAATTGCCTTAGGAGCTGCTGAGGGACTGTGCTATCTGCACCATGACTGTAAGCCACATATCATTCACAGGGATATAAAATCGAACAACATTTTGTTGGACGAATTGCTTGAAGCACATGTAGGAGACTTTGGCTTGGCAAAGCTAATTGACTTCCCTTACTCAAAATCCATGTCCGCGGTTGCTGGTTCATACGGCTACATTGCCCCTGGTAAGACCGGTGTTTAGGCAATTAAAACGATACTCTTTATTAGGATTACTTACATAATACAGAAACAAACTAAGTTCTAGTTTTTTCTTTTTTCAGAATATGCATACACAATGAAAGTGACAGAGAAATGCGACATCTATAGTTATGGCGTTGTTTTGTTGGAATTGATTACTGGTAGGTCTCCAGTTCAACCCCTCGAACAGGGAGGCGATTTGGTGACTTGGGTAAGGAGATCAATTCATGAAGGAGTGGCACTAACTGAGCTTTTTGACAAAAGACTGGATTTTAGTGTTGCAAGAACCAGAGAGGAGATGTCTCTAGTTCTCAAGATTGCTATGTTCTGCACCAATACATCCCCTGCCAATAGGCCTACAATGCGAGAAGTCATCGCCATGCTGATTGAAGCCCGGGAATTTGTGTGCACTTCACCACCATCACCATCCTCCGAAACTCCTCTGAGTGAAGCTGATGCTAATAAAGGTGCATAAAAACAACTTCCTCATCTTTCAATCTTTTCACTACAGTCAAACATCTCTATAACAGTCATCCTCTATAACAACATTTCAATATAACAAACGGGTTTTCTATGGAACCAATTTTCATGTTATGTTACATTACATGTTCTCTATAACAACATTTCGCTATA</w:t>
      </w:r>
    </w:p>
    <w:p w:rsidR="00892539" w:rsidRDefault="00892539" w:rsidP="00892539">
      <w:r>
        <w:t>&gt;M6-PGSC0003DMG400031228 M6 LRR-RLK</w:t>
      </w:r>
    </w:p>
    <w:p w:rsidR="00892539" w:rsidRDefault="00892539" w:rsidP="00892539">
      <w:r>
        <w:lastRenderedPageBreak/>
        <w:t>CAAACCTGCAGGAGTCTTAGGAACTGCAACTTGCAAGGAACAGTTCCTGATCTAAGCACAATACCACACCTTCTTTACTTGTAAGCATACTTCATTGAGAAATTCCTGTGTCCTGTTAAACCACATTTTGAAGCTTATGTTCTTGTTGTTCTAACCTCTTGGTAATGTTGATATCTGCTTAATAATTCTTATATGCCATCTGCTTAATAATTCTTATATGCCAGATGTAGTTGAACTCATCTGCCACTCAATTTGTGCTAAATATAGAAAGTTAAATTTACAGCCAGTGGCAATTCATCTGATATAAATTTCTCATGTCACAGAGACCTTAGCAGAAACCAACTCACAGGAAATATACCCTCCAATAAGCTGTCTGATAATATCACAACCATGTAAGTTTCTGGTTAAGTGTGATACTGCTGAAATCTTTCCTGGTTTGATTCAGTCATCTTTAATCACACTTCCTTCCTCTTCCCCCCCACCCCAACTCTCTATCGATATCTGTGGATAGGTGGTTGAATGGACATTAGTGTCTTAACACGCACTCTTTTCTTTTTGATGTTTGAGTAACTCGGTCTTGGTATCAGACCCTCAATAGTGAACTAACTACTTTGATGATGATTGCAGCATTCTGTCAGGAAATATGCTTAATGGTTCTATCCCTTCGAACTTTTCTGTCCTTCCAAATCTGCAGAGGCTGTAAGGAGCTTCATTTGCTCAATCCTTGTTTCTTGATCCTCTGTCTGTTTCAAATTTCATGTCGATACTCTAATAAATGCAGTATTGACACTACCTTTCCTTAAATTATTTTTCTTGTAGGTCACTCAACAATAATAGGTTAAGTGGTTTTGTGCCAACCACCATTTGGGAGAATAAGACATTTTCCCCAGGCGCAAAACTTAGATTGTAAGTGTCTCATTTGTACCTTTTCCTCTTATCAGTAATTTGATTTTCTTGTTTCTGTTGTCTGCTGCCCCACAATCTATTGGCCAATTAAAGTTTTTAACTGTAAGATACAGACAAAAACTTTTTGTAGAGAGTCGAGCCAAATTTGTGTGCCTATTCCATTTTGTTAGCTAGTCAGTACACATTTTGGATATGCATAGAAGGTATCCTGGAAAAAATAGTACAGTCAAGGAATAGTGTGTCCATTGTCAACAAGGGTTTCCTATCTCTATACAGTTAATATATAACAAGGGATAATATGTCTGATGTTTGTTTTGTTCGAGGTAATGTAGCATGTATTCTTTCCTCTTACTAAACCATGCCATGTCTGACTAGAAAAGGCCCCTTAGATGTTAACATATCAGATTGCCAGGCTGATCCAGTTGTTCTACTTTGTGCAGGAACTTTCAACGTAATTTTCTCTCAGATATTTCGGGTAATCTTGATCCACCTCCAAATGTCGATATTATGTAAGACCTTATATCCGGTAGTCTTGTACATACATATTTGCGGACTTACTTTCAGTTCTTGGCTTTTATATTTAGATGTGGCGAATCAAGCTCCCCTAATTCAATTGCTATCTAACTTTCATTATCCTGTTTTTGATAAGCTTCAAATTACAAAGTAATTCTGTGGAGTCTTAGTTTCTATTTCAGATTTCTGTTATTCAACAGAACTACTATCATGAGGAAGGCAGGAAAACTTGCTATAGAATATCCCCATGACAACATTTAGGATAGTTGCATAACACTGCCTTCATTTGCTGTTTTCCTGCTAAACTCTTTCCATCAGTGTAGAGATTTACTTCGAGTATCCATTAATGAAGCTAGAGTAGTGAACCAACACAGTTTCAACTTCTTTTATTTTTTTCATCGTTTCAAAACTTCATTTTTTGTCAGAAGATGGGTAGTTTTCTTGCTAGCAGTGCACTTTATATGGAGCTCAAAAACAATGAGGTCAAATTCATATATGTGAATTTCTTTCCATATGATATGGCAATATGACAAAGCTAGGGTTATGGGGGAGAATTTGGTGGCAATAGGGGCCTGGGGAAGCAGTGGGGATGCGACCAATATGTGGGATAGGACCTCTAGTTGCATAAGGGAAGCGACTAGAGAGGTCTTGGGGGTTTCAAAAGGTAACTCTAGTGGACACGGAGGAGATTTCTGGTGGATTGGCAAAGTCCACGTAAGGTAGAGGTAAAGAAGGTGGCTTATGTGAAGTTGCTGGAGACCAAAAGGATGAGGAGGATAAGAGGGCGACGAGAGAAGTATATAAAGTGGAGATGAAGGAGGCAAAGTTGGCAGTTATGGAGGCAAAAATGGCAGCTTTCGAGCGCTTGTATGAGGAACTAGGGGACAAAGGTGGAGATAAGAAGTTGTACAGGCTACCCAAGGTGAGAGAGAGGAAGACTCGAAACCTGAACCAAGTGAAGTGCATTAAAGATGAGAAAGGCAGAGTATTGGTGGATGAGAGGCGAAGTTGGCAGTTATGGAGGCAAAACGGCAGCGTTCGAACGCTTGTATGATGATCCCTGCATTATGATCTTTTTATTTTTATTACAATTCTGGCATAACTTGCCTCTAAACCAGACAACTAACTAGTTACATACTGAAGTGGTAACAAACTTTCCAATTTGATGGAGAGATCATGCCTCAGCAATATCTTTCAAGCTGTATATATTTAATTCTAAAAGCAAATTGTTCAACTTCTTTAAATAAATTCCGGCTTCACCTACTAACTTTATTTTTTTGAAGAGCAGCTTCACCTACTAACTTTATACATGTTTGTGTGCAGCTGTGTGCGCCATATTTGCTGATTTCATGAATAACATAAATAATGAGTTTGAGTTTTGTTTTTAACCCATTTACTGGTACTTTAACGTGCAAATATTTTCAATGGCATAAAATCCCTACATACATTTTGCTTTATCACTCCTTTATATTTCTGATTAAGTATCCATTAGGTGCGACACTTTAACTGAATAACTTTCAGGCTTTATGGAAATCCTGTTTGTGGAAATGCAAATGAGCGCCAGATTACCCAATTTTGTAAATCAAGAGATGGAGGTGAAGAGTATGGAGGCTTGAACAACTCTATTCCAAGTTGTGCAGCCCAGCTGCCTTGCGACATGGATTTTGAACATGTCCCAGCATTAATGGATGGCTGCTTTTGTGCAGCACCTTTTGGAGTTGGTTTGCGTTTAAGAAGCCCTAGCATTTCAGACTTTCCTCCACATTAT</w:t>
      </w:r>
      <w:r>
        <w:lastRenderedPageBreak/>
        <w:t>AGTGACTTTGAACAGTGGATAACAAAAAGTGTTAATTTGAATGATTATCAACTGCACATTGATTCGGTTGCATGGCAAAGCGGTCCTAGGCTTAGATTCTTTTTGAAATTCTTCCCTCCACGTGCAAATGACTCTGGAACCAATGATTTTGGCAAATTTAATGACAGCGAGATAGTACGGATCGCAAACAAGTTTGCCTTTTTTAATCTTACTGGAAGTGATATCTTTGGCCCATATGACCTGCTCAATTTCACTGCCATGGCGTATAATTCTGGTATGTCTCCAAATCCATTATGTTCTTGCATAAGTAGGATATAATAATACATTAACATGTGGACATTTTCAGTTGTGGTTCTGTAATGATTTCCTGAGGAATTTAAAGTAAAACCAATGTGAACAATAATAGAAAAAAACAACGTGAATCTCGTTTGTTTTTTACAACTTAGGTCATGCACGGAGAGTGGCAAAAACTCAATTTTTTTTAGTTTAAATCTCTCTAGGGAGGAACAAGAACCCAAGGTTGAGATTAGCATGCAAGCCGAGAGAAACACCTTTATTGTAAAACTTGTTTCTTCAGTTCTAATTTTGTGTTTAATGCCAAATATTGGATACTTTTCAACTAGACTGGAAATCTGGAACTCTTGTGCACCCGCATGACTAATTTTTCTTTTGTTCTTGCTGATTCTTGAATATAATTATTATGATTATTATATTTTTTTTTATCTTTACTGGTCATGCTAAGATAAAAGTTCTCTTTCCTATTGTGCTCCATTTCGCTTCTGAAAATGTCTAGTTATATCGTTTACCCTGTGATATAGAACATGTTTTTCTTCTTGTCATAGAAGTATGCGAGTATGAAAATTCAATGAAATGGTCTAGATATCATGCATGCTTTGAAGCTTAGCATCCTCATGGACATGGTAACCTGACAGAGATGCTAGTAATCTCTTAGATACTCTGTAAGGGTCAAGAGACTAAATTGACTACCTTAGTACAAAATCTTGATTAAGTAAAATCTTAGGTGAACCATATGGTACTTTTAAAATATGTGAATATCCCCATTTAGAAACTCAAGATGAATTGGCTACTTTTGTTTTATTTTTGCTGTAAAGAAGAATTTGTTAATGACGCAGAATCTGTGTGAAGAAGCCTTATAGAATCTTTGTAAGAAGAACAAGGATTTACTATTTTTTTCTTTCTATTTGAGATGTCTCACAACACAGTTCTTGTCCTGAATATAAATATACCATTGTTACCTTTCTTCAAAAAAATATATGCTATCATATAAGAGAGCCATCAACTTTTTTGAAACTGATAAGAGAGCCAATAACTTGCTCTGTTCTTGTCTTTCTTTGTGCTTTCTCAAGATCAAATAACAAATGTTTTTCTTTCTTGCAGTCCTTTTTCCTCCGTTGGGAGGAGAGGGAAGCAGAAAAAACAGAGGCACTGTGGTTGGAATTGTCTTAGGGTCCATATTTGCTGCAGCTGTGCTACTTATGGCCATAATATTTGTGTTGCTTAAAATGCGGCGGAGGTTACACGTTTCAAAAGATCAACCATGTGAGTTAATCTTCAGTTATTTTATGTGACTTTTCCTCAGCTATGGGGAGTTTCTTCTCCATTTCTCTCATTCACCCCACTAGGACCTGCTGGTTTAGTAGACAATAGGTTTAACTTTTCTTTGGTAATCTGTTGAATCTCCAAAATAGAGGACATGAAACCACATTCTTTGAGTGCTTCATGCATATAATGCAAACTTTGCACCTGATAATTTCCAATTTCCATCTTCTGATAAACAAAAAGATGCCAAAACCATAAAATCTGTCTTCCTTCCTTTAATTTTCTTGTTTAAGTTCTCTATTTAATCAAGAAATAACAAGAATTGCCAGTGTTAACCATCTTTTTCTATGTGGCAAATTATCTTTCTTAGTATGTATATTTGTAATTTAGCTATGATACTGCTTGGTGTTTTACTTTTAAGTAGAGAGTATGGTGCTTTAATTCCTCACATGGACAGATAACTTTACGGTTTTATGGGAAGTTTGTGCATATTTATGAGTAAACTCTCTGGCAATGCCCCATCACCCTTAAAACAAAAAGTGGAAAAGAAATAAATAGGAAGTGTGTGCTGGGCAAGGGGCATGTATATCTAAGTAATACTCTTGTTGTAGTGCTTCTGCTATTTGTACATTAATTAGACGATTATTTCTGTTCTTTTCTTAGCCAGATCAATTGATATTCTTAAAGTGAACAAAGTTAGCTGAAGCCAACTATTGTATCAAAGGTTCATTTGCATTAAAGTCATGCTACCATCACCTAAGCTTTTTCCTTTCATTCTTTTTATGTCAACTTTTCATGCTAAAGTTTTCAATGAATATCTGATTTTTAATAAATTGAACCATGTGGCGATGATGTATTTCTTGCTTAAACAAACTTAGCCAGGACCACGTGGAACTCATAGTGATATTCCTTTCATTTCTTTTGTAGTACCAAAATTTCCAATGCGAATAGAAGGTGTTAAGGCATTGGGTTTTAAGGAATTAGAGGCAGCAACTAACAGTTTTAGCAGTGCTACTGAAATTGGCCAAGGAGGCTATGGGAAGGTCTACAAAGGCACTTTAGCAGAGGGAACAATAGTGGCAATTAAACGTGCACAGCAAGGCTCATTGCAGGGTGAAAAAGAGTTCTATACTGAGATAGAATTACTTTCACGTGTGCATCATCGAAATCTTGTTTCCTTGGTGGGATACTGTAATGAAGGAAGTGAACAAGTAAGATTCTCCAAACTGGAAAAATAATACACACACACAGACTAGTTCATGTTGCTATTCCTGCATGCAGAGGGGAGAGGGGAGTATGTTCGGTGGAATAATTTCTATGATGTATCAGTTCAGCCACTTGTTGAATTCTGATTGCCCAGTTCTGGTTGAATACCTAGGTCAAATTGAATTTTTTTGCATATCCTTGATCATTTAGGATGCCTCATTGCCGCTGTGCAGAAGCAATTAATCATAATGTCAATTACCTTGTACTACTTAGAGAAATCCATTTGATATCACTCTAGATGCAAATGAAATGACCAGAATCACACAAATGATAGTTGAATTGCAGTGCAAAGTTCAGACTTACTGATTCATCTGTTAAAGTAAAATCAAGCAAAAGCCTTCTGAGATATTATTTTCATCATACTTCTT</w:t>
      </w:r>
      <w:r>
        <w:lastRenderedPageBreak/>
        <w:t>TTTTTGTCACCAATTATTATCACACGTTAAGTGATTCAATTTGTGAGCATATCCAGTCTACAGTACTTGGATCACTGAATATTAAGTTCAACCAAATTCCCATCTATCAGTAGGCAGTGGCTCATCAGTTACATCCCTCTTATACTTGCGTAGTCTCTAGTCTGGTCACATTAGTGAAATGCATGTCTTCTGAAAAAGTAATCAAATCAAAAAGCAGATGGAAGGATAAGAACAGATATTATGTTTTGTGGGTTTTTATTCTACTTTTGTAATAGTTGGTTACATGTGCATGCAGATGTTGGTGTATGAGTTCATGCCAAATGGTTCCTTGCATGATCTTCTAAAAGGTATGTGATGTATCCTTACTTTGCCTATGTTGTCATTTGACTTTCTTTTGTTAGAATCAAGCACATCTATTCTCCTCTTATCACTTTTTTTTTCCTGGTGTAGTAGTTCTTTTCTGAAAAAGAGGGTGAAAGATATGTTCCTCTAGTAAAGAATACTTGTATAGATGAAAGTATTTCTAAATTATCTAATCACTCAGAGATTTTTTTTTCTGAAGTTTTTACTTCATTTTGACTCCTGAATCCTGACAGTCACTGTTAGTTTTCCTACTTTCTTCACTTGTGTGGTCATCAACAAGCTTATCACATGGAACTTTATATTCTTAATTTTAGTCATGTGTCAGTTCCAATATGAATATCAAACAGGTATCTCCAAAATAAGATTATTAAAGATATTATACTTATTTTTACAGCTAGATATGGGGAACGTCTGAGTCTTGGAACAAGGTTATACATTGCTTTAGGTGCTGCCAGGGGAATCCTCTACCTCCATACTGAAGCTAATCCTCCAATAATCCATCGTGATGTCAAAGCAAATAACATACTGTTGGACTCTAAGTTCACCGCAAAAGTCTCTGATTTTGGAATCTCAAAGCTTGCACCATTACCTGATGCTGAAACGAGTGGAAATGTATCAACTGTTGTGAAAGGAACTCCTGTAAGGCTTTACTCATCTTATATAAACCTGCAATAGAAAATCTAGAAAATCACAATGAGATAAGACCTGCAACTTGAGTAATCTAGGTAGCATGGCTACAGACCAGGAGAACTTCATTCTCT</w:t>
      </w:r>
    </w:p>
    <w:p w:rsidR="00892539" w:rsidRDefault="00892539" w:rsidP="00892539">
      <w:r>
        <w:t>&gt;M6-PGSC0003DMG400031752 M6 LRR-RLK</w:t>
      </w:r>
    </w:p>
    <w:p w:rsidR="00892539" w:rsidRDefault="00892539" w:rsidP="00892539">
      <w:r>
        <w:t>TTCAACAATGCATCTTCAAATCTTGCTTATACTTCTATTACCTACATTGATTCTCTCAATAAACCAAGAATCCCTTTATTTACACACCATAAAGCTTGGATTTGATGACCCAAATGGTGTTTTTTCAAACTGGAATCTCCATGATAACTCCTCACCCTGTAACTGGTTTGGAGTAAAATGCGACTCTTTAACTCGTTCTGTTACATCTATTGACCTCTCCAACACCAATATCGCCGGCCCATTTCCGGCTTCTCTTCTTTGCCGGCTCAAGTATATCAAGTACATTTCATTCTACAATAACTCCATTAACTCGACACTTCCGGTGGAGGAGTTATCCGCTTGTAAATCTCTTGTCCATCTAGATTTAGCTCAAAATTTGTTAGTGGGTAGTCTTCCATCGAGTTTGGCGGAGCTTCCTGAGCTGAAATACCTTGATTTGACCGGAAATAACTTTACCGGCGAAATTCCGGCGAGTTTTGGGGCATTCCGGCGACTTGAAGTTCTGGGTCTGGTTGAAAATTTGTTAACTGGGACTATCCCGCTGGAGATTGGAAACATTTCGAGTTTGAAGCAGCTGAATTTGTCGTACAACCCGTTTTCTCCGGGTCGGATCCCGCCGGAGATTGGGAACCTCACGAATCTAGAGGTGCTATGGTTAACTGACTGTGGGTTAATCGGTGAGGTTCCGGGTACGTTAAGGGGATTAAATAAGCTTGTTAACTTGGACCTTGCGTTAAACAACTTGTACGGTCCTATTCCGAGCTGGCTCACTGAGTTAACTAGTGTTGAGCAAATTGAGCTGTACAATAACTCGTTCTCTGGCGAGTTTCCGGTGAATGGGTGGTCGAATATGACCTCGTTGAGGCGGGTCGACCTGTCGATGAATCGGGTTACCGGGTCGATCCCGAGCGGGTTGTGTGAGTTGCCACTTGAGTCGCTCAATCTTTATGAGAATCAATTGTATGGTGAGTTACCTATAACCATTGCAAATTCACGCAATTTATACGAATTAAAGCTCTTTGGTAATAGTTTAAATGGAACTTTACCTAAAGATCTTGGTAAATTTTCTCCATTGGTATGGATTGATGTTTCAAACAATGAGTTTTCGGGTGAAATTCCGGTGAATTTGTGCGGAAATGGGGTTTTAGAGGAGGTTTTGATGATAGATAACTCGTTTTCCGGTGGAATTCCGGTGAGTTTAAGCCAATGCCGGAGCTTATTACGTGTGAGATTAGCTCATAATAAGTTCTCAGGTGATGTCCCTGTGGAATTTTGGGGGCTGCCACGCCTTTCGCTGCTTGAGTTAACGGACAATTCATTTTCTGGTGGAATCGTGAAAACTATAGCTGGTGCATCGAATTTATCCGCTTTGATTTTGTCAAAGAACGAATTTTCGGGTACTATTCCTGAAGAGATTGGCTTTTTGGAAAGTTTGGTTGATTTTGTGGGAAATGATAACAAGTTTTCAGGGTCATTACCGGTTAGTATAGTGAATCTTGAGCAATTGGGAAGAATGGATTTTCACAACAATGAATTAAGTGGTAAGTTTCCTAGTGGGGTTCATTCTTTGAAGAAATTGAATGAATTGAACTTGGCAAACAATGATCTTTCTGGAGAAATTCCCCGGGAAATCGGGAGCTTGTCTGTTTTGAACTATCTTGACCTATCAGGAAACAAGTTTTCGGGGGAAATTCCAGTTGCGTTGCAGAATTTGAAGCTCAATCAGCTGAATTTATCGAATAATGGCCTTTCGGGTGGTATTCCTCCTTCATATGCAAAGGGAATGTACAAGAATAGCTTTCTGGGGAATCCCGGTTTATGTGGAGATATTGGAGGCTTATGTGATGGAAAAGATGAAGGTAAAACTGCTGGTTATGTATGGTTACTGAGATTGCTTTTCGTACTTGCTGTTTTGGTGTTTGTAGTTGGGGTAGTTTCGTTCTATTGGAAGTATAGG</w:t>
      </w:r>
      <w:r>
        <w:lastRenderedPageBreak/>
        <w:t>AATTACAAGAAAGCAAAAAGGTTGGATAGATCGAAATGGACCTTGACGTCGTTTCATAAGTTAGGTTTCGATGAGTATGAAGTACTGGAAGCTCTAGATGAAGACAACTTGATTGGTAGTGGTTCTTCCGGGAAGGTTTACAAGGTCGTTTTGAGTAATGGTGAGGCTGCTGCTGTGAAAAAACTTTCAAGAAGTTTGAAAAAAACAGATGAGAGTTGTGACATTGAGAAAGGTAACTATCAGGATGATATATTTGAAGCGGAGGTTGAGACATTGGGCAAGATTCGACACAAGAACATCGTTAGGCTATGGTGTTGTTGTACAACAAGGGGTTGCAAACTTTTGGTTTACGAGTACATGCCTAATGGAAGCTTGGGCGATTTGCTACACAGCAGCAAAAGTGGGTTGTTGGATTGGCCTAAGAGATTTAAGATAGCTATGGATGCTGCAGAGGGACTCTCATATTTGCATCATGATTGTGCTCCTCCGATTGTTCACAGAGACTTGAAGTCGAACAATATCTTGTTGGACGGGGAGTTTGGAGCTCGAGTTGCTGATTTTGGTGTGGCAAAGGCGATGGATGTTGATGACAAGGGAACCACGTCTATGTCAGTCATTGCAGGGTCTTGCGGTTATATTGCTCCAGGTTAGAGGATTAATCCTTCACTTTGGGAGTTCTACTAACATGATTTTGTTGAATTTG</w:t>
      </w:r>
    </w:p>
    <w:p w:rsidR="00892539" w:rsidRDefault="00892539" w:rsidP="00892539">
      <w:r>
        <w:t>&gt;M6-PGSC0003DMG400033049 M6 LRR-RLK</w:t>
      </w:r>
    </w:p>
    <w:p w:rsidR="00892539" w:rsidRDefault="00892539" w:rsidP="00892539">
      <w:r>
        <w:t>GAGGAAAACAAGATTGTAATTAAGTGACACTAATTATCATGTCTGAAGTGGAATCTCATGTTCTTCTTCCCATTGTATTACTCAATTTCTTCATTCTCATAACAGGTATGTCATATTTGATAGCTTTAATTTGATCAAGTTTAGTATTAGAGTCTCATTTTGTACATAATTAAAAAGAATCAATTTTTTAAACAACATTTATTGCAGTAAGACTAATGTTTTTTTTAACTTAGCAAAATCATAGGACCATTCTTGATTGTGTTACTCCAACACCAAGCATTAAATGTTGTTCTGTTTTGTTTTTGGGAGAATTGACTTGTATTTATTGTAGCATGATTAGTTTATGCAAAATATTATATAGGTAGGCTTGTTTGTGGAGACTCAATTGAGACAGACAAGCAGATGCTGCTGAACTTGAAGTCATTTCTTAAGGAACAAAATCCTGTTGACAAAGGATTCAAATATAACCATTGGAATCCTACAGATTTGTCACCATGTAGATGGCCTGGAATATCATGCAGTACCTCCATCAATCGTGTCACTGGAATCGATCTCTCGGAAAGTAATCTGGCTGGGAAATTGTTTAATAAATTCTCAGCCATGACAGAATTGAACTCTCTTGACCTGTCCAAGAACACATTTTCAGAGTCCATTCCATCAGACTTAGGCTGGTGTAGAAATCTGAAGTTCTTGAACTTGTCACACAATATCATTGTTGGTGAGCTCAACTTGACAGGCATGAACAAGCTGGAAGTTCTTGATTTGACGATGAACAGGATCCACGGGCTAATGATCCCTGAGATTTGAGACAACTTAGCTGTTGCAAATATTTCTAACAACAATTTCACTAGTGGGAGTGGATTTGAATTTTCTCACTGCAAGAAACTGAAGTATCTTGATCTGAGCTACAATTATTTGACAGGGAATCTGTCGTTCGGGCTTGATATGCTGAATATGTTTTCAGCATCTCATAACAACTTAAGTGGCTCTCTGCCTTCCTGGATTTTCACTCAAAACTGCTCTTTGCAAGGTTTGGACTTATCAGAAAATATGTTATTTGGTGAATTGCCTACGTCTATCGCGAACTGTAAACGATTAGTAGAGTTGAATTTGTGGGGAAATAGCTTTTCAGGGTCAATCCCTAGAGAGATTGGATCAGTACAGAGTCTTAAAGAACTATGCTTGGGAAGTAACAACTTTTCAAGTGATATTCCAGACACTCTATCAGGTCTAAACAAATTGGTATTTCTGGACCTAAGTAGAAACAACTTTGGAGGAGAAATACAAGAAATTTTCGGGCAATTGACACAGGTAAAATTTCTCGTGCTGCATGGAAACTCATATATTGGAGGCATAGTGTCATCAGGAATTCCAAACTTGGTGAACCTTTCGCGGTTGGACTTGAGTGATAACCAATTCTCTGGTCCATTACCAGTTGAAATTTCTCAGATGAACGGTTTGGAGTTTTTGATTCTTGCCCACAATCAGTTTAGTGGCAATATACCTTTAGAATATGGAGATCTTACTGCACTTCAGGCTGTTGATCTTTCCTCTAATAGGATCAATGGTTCAATACCACCAAGTTTCGGGAAGCTAAGGTCACTATTGTGGTTGATGCTTGCAAGCAATTCGTTGAGAGGTGAAATCCCATCAGAGTTGGGGAACTGCAGCAGCCTGTTATGGTTGAATCTCGCGAATAATCAACTTACTGGTCCAATTCCTCCTCAATTAGCAAGTATTGGTGCAGATCCACTGCCTACTTTTTTGTTGAATAGGGGAAAGGAGAAGCTCACTGCTAGCCCAGGGGATTGTTTTGCCATGAGGAGGTGGATACCAGCTGACTACCCTCCATTTAGCTTTATATATCCTCTATTGACAGGGAAGAGTTGTAGAATCCTGGGGGATAAGTTGTTTATGGGAGATGGTTTAATGCCAGTCTGTGAACCTGGTAGTAATGTCCGAAAGAATCAGGTACCGGGCTATATACAACTTAGTGATAACAAATTGTCTGGTGAGATCCCTCCTGAGATTGGCAACATGAAGAAAATGAGTATGATGCATTTGGGTGCAAATGAATTTTCTGGCAGGCTCCCTTCAGAGATTGAACAAGTGCACCTAGTAGTCCTTAATGTTTCACAGAATAAATTTTCTGGTGAAATCCCAAAGCAGATTGGCCATCTTAAGTGCTTGCTAAACCTTGACCTTTCATTTAACAATTTTTCTGGTCCATTCCCAGTTAGCTTTAGTAACTTGCATGATTTGAGCAAGTTCAACATCTCTTACAACCCATACATCTATGGAACTGTACCAGAAATCGGGCAACTGCCTACATTTGATAAGTCATCATTTCTTGGTAATCCGTTGTTGC</w:t>
      </w:r>
      <w:r>
        <w:lastRenderedPageBreak/>
        <w:t>GTCTTCCATCCTACATGCATAACTCTAACAACAACACAGAACGAAACAAGAATGACAATAACAAAAAGCACAAAAAGGTGGGTGCACTTTTGGTAATTGTGGTTCTGGTACTAGCTTTCCTAGTCTGTGGAGTCATGTCACTGCTTGTCTGCCTCCTTATCAAAGTGCCAAGGGGTTCCCCAGGAATCTTACTGGAGGATACAGAGGGCAGACATGATTCTCCATCAAGTACTAATGCATCCTCCTCACGGTTGTGTGCATCCTCATCACGGGGTTCTGATGATGTTAAGGTTATCCGTTTGGACAGAACAAGCTTCACACATTCTGATATACTGAAGGCCACATGGAACTTCTCGAATGATAGAATTATCGGGAGAGGAGGATTTGGGATAGTCTATCGTGGAGTCTTGCCTGATGGAAGGGAAGTAGCAGTGAAGAAGCTACAGAGGGAGGGAATCGAAGGAGAAAGAGAGTTCAGAGCTGAAATGGAGGGGCTCAGTGGGAATGGCTCCGGTTGGCCTCATCCCAACCTTGTAACTCTTTATGGGTGGTGCCTTGATGGATCAGAGAAACTTCTAGTCTATGAGTACATGGAAGGTGGTACCTTAGAGGACTTCATTACAGATAGAACAAGGTTTACATGGAAGAGCAGAATTCAAGCAGCAATCGATGTAGCACGTGCTTTAGTCTACTTGCACCATGATTGCTATCCTTGCATTGTCCACAGAGATGTCAAAGCTAGCAACGTGCTTCTTGACAAGGACGGAAGAGCAAAAGTCACCGACTTTGGCCTTTCTAGGGTCATGATTTCTGAACATACTCATGTTAGCACAATGGTGGCAGGGACTATTGGTTATGTTGCACCAGAATATGGGCAGATAATGCAGGCCACTACAAAAGGAGATGTCTACAGCTATGGGGTGCTAGCAATGGAGCTAGCAACTGGGAGACATGCTATAGATGGGGGCGAAGAATGTCTAGTTGAATGGGCGACAAGGGTCATGGGAGACGGAAGGAAAGGGTTCACCAGAGCCATTATACCAGTTGCTCTATTGGTACCTGGCCTAGTAGAGGGAGCAGAGGAAATGTATGAGATGCTTAGGATTGGGATAAGGTGCACAGCTGAGACGCCTCATGACCGGCCTAACATGAAGCAGGTATTAGATATGTTGATTAGTATTCCTAGCAGCCAAAAGGGATCCAGCCGTAGCTTTGGATCAAGTCGTAGCACTTCTCCATTATTATGATAGACTTTCTTGGAACCCAAGAGATAAAAACGTCAATAGTTTCTTTACAAGATGTGTAACATACCTAGCAGATTCTTCTTGTAAAACAGTTTTTCTTTTTTCACATTTGTTATTCTAGGAAAATGTAAGTCAATTTTGTTTGTTTGGATCACAAAATGTTCTCAAGGATATCAATTTTTGCTATGAAATTGAAGCACTCAAATATTTGACCCACCTACAAAGTTACACTACAGACTACAGCAGGTGGCAAGATTGTTCCCCTTATCAGGTACATTATTTGTCTGGTGCAATTCAAAGTCTCTATTTCAAACAAGATTCCTCTACCAGGGACTGTGCAATAGCAACTACAAATAGGAGTGTCCAAATTTCAACTTCTGGACCACATCTGATGGAAAATTTTAGTATACTTCCACTAAATCAACACACCACCAATTGTCAACGCCACAATACTCATTTTCATATCAGGCTAGCTTCATCATCCGTGGGAATAATGTGGATATGCACTCAAGCATCATACTGATTTCAAGTTAAGGCTCAAAATTTTAAGTCACTCTCTGATGTATAAACACTGCTAATAGAAGAGTACAAATTCTTGTCTACCTGCTTAACAAAAAGAAACTACAGATAACGTTTAGTGAAACTCTTAATGGTGTGAGACCTTTTAAGAAAAACATCGCGAGGTTGGATGAAATCTACCAGTATCCTACCATGTTAAGAATGTCTTTGGGCTAAACGTAACATTAATCTAGAGGTCACCAATG</w:t>
      </w:r>
    </w:p>
    <w:p w:rsidR="00892539" w:rsidRDefault="00892539" w:rsidP="00892539">
      <w:r>
        <w:t>&gt;M6-PGSC0003DMG400033667 M6 LRR-RLK</w:t>
      </w:r>
    </w:p>
    <w:p w:rsidR="00892539" w:rsidRDefault="00892539" w:rsidP="00892539">
      <w:r>
        <w:t>CAATTTGGCATTTTCTTCACACCTCCAATGTTGACCAAAATCAACTCATAATTCTAACCCCACCTTTTTTTTTTTTTCATGGAGTTTTCCCATTTTCCGACCGGCATCTTCGCCGGAAAACAGTCCCTTTATCTCATTCTTCTACTAAACTTCATACCCATTTTCGTAACTTCACAATCTCCGGCCACTACTGAACGTGACACTCTACTGAAGATTAAGCGTCAATGGGGAAACCCAGTAGCACTTGACTCATGGAACTCTACTTCTTCTCCTTGTAGCTGGCCGGAAATTGAGTGTGATGATGGGAAGGTTACCGGAATAATAATTCAAGAAAAAGATATTACTGTTGAAATTCCAAGTTCTATTTGTGAACTTAAAAATCTTACTTTTCTTAATCTCCGGTTGAATTATCTTCCCGGAAAATTCCCAACTTTTCTTTACAAATGTTCCAATTTGCAGCATTTGGATCTTTCTCAGAATTACTTTGTGGGTTCCATTCCGGAGGATATTCACCGGCTTGGGAAACTCAAGTATCTTAATCTGGGTGGTAATAATTTCACCGGAGATATCCCGTCGTCAGTCGGGAATTTGACGGAGCTGGAGACTTTGTGCATGCATTCGAACTTGTTTGATGGGAGTTTTCCGGCGGAAATCGGAAACTTAACCAATCTTGAAAGTTTGGGGTTGGAGTTTAATGGGTTTTCTCCAATGGCACTACCGCCGGAGTTTGGGAAGCTGAAGAAGATAAAGTATATTTGGATGAGAGAGACGAAATTAATCGGTGAAATCCCTGAAAGTTTTGGGGAATTTCAAAATCTTGAGCTTATTGATTTTGCTTACAACAATCTGGAAGGAAAAATCCCTTCTGGGTTGTTTCTGTTGAAGAATTTGACGATGATGTACTTGTTCAGTAATCGGCTTTCGGGTCGAATCCCTGAAACTTTTGATTCATCAAAGTTGATGGAACTTGATGTTTCCAACAACAATAATTTAACTGGAACAATCCCAGAAAGTTTTGGAGGGTTTAAACATTTGGAAATTATGAATCTGTTTGGTAACCAATTGTATGGAGCAATTCCAGAGA</w:t>
      </w:r>
      <w:r>
        <w:lastRenderedPageBreak/>
        <w:t>GCATAGCCAAGATTCCATCTTTGAAGGTATTCAAAGTGTTTAGGAATAAACTGAATGGGAGCTTACCATCTGAAATGGGACTTCATTCGAAACTCGAATCTTTTGAAGTTTCACTGAATTCCTTCACTGGAAACTTGCCAGAGCATTTGTGTGCTGGAGGAACTCTTTTTGGTGCTGTAGCTTATGTTAACAATTTGTCTGGTGAAATACCAAAATCACTCGGAACTTGTTCTAGCTTACGTTCGATTCAGCTCTACAAGAATCAGTTTTCGGGTGAAATTCCATCTGGGGTTTGGACTTTGGTTGACATGACAAGTTTGTTGTTGAATGATAACTCATTTTCCGGGGAGCTACCGAGCAAAATTGCATACAATTTTACGCGGTTAGAGATCAGTAACAACAAGTTTTCTGGTGAAATTCCTGTGGGGATATCTTCTTGGAGGAGTTTAGTGGTGCTTTTGGCAAGTAACAATTCATTTTCAGGTCGGATTCCAGTGGAATTGACTAGTCTTTCTCAGATAACTCAGCTAGAGCTTGATGGTAATTCGTTATCAGGAGAACTTCCAGCCGATATAATATCGTGGAAGTCGTTGACAATATTGGATCTTGCCAGGAACAAACTCTCTGGCAAGATTCCAGCAGCTATAGGTTTAATCCCTGATCTTGTTGCTCTAGATTTGTCTCAAAATCAATTTTCAGGTCCAATTCCACCTCAACTAGGTGTAAAAAGGATCACTAGCCTTAACGTGTCGTCCAATCAACTTATCGGGAATATCCCTGATGCATTTGCTAACCTAGCCTTTGAAAACAGTTTCTTGAACAATCCCAGTCTTTGTACCACCAACTCACTTCCATATCTTCCAAGTTGTAATAATGCGAAAGTCGCCAATTCCAAAAGATTGTCCCATAGAGTCCTAGCCCTGATTCTAGTCCTTGCATTCGCTGTTTTCCTATTTAGTGTTATATCGACCTTGTTCATGGTTAGAGACTACAGGAGGAAGAAGCATAAGCGCGATGTTGCAAGCTGGAAGTTGACTTCATTCCAGAGGTTGGATTTCACAGAGGCGAACATTTTGTCAAGTTTGACGGAAAATAACATGATTGGAAGTGGTGGATCGGGTAAGGTGTACAGAATTTCCGTTGGCAGACCAAATGAGTATGTTGCTGTGAAGAGGATTTGGAGTGATAGGAAAGTAGACTACATTCTGGAGAGGGAATTCTTGGCTGAGGTTCAGATATTGGGATCAATTAGACATTCCAATATCGTGAAGTTATTGTGTTGTATATCAAGCGAAGATTCAAAGTTGCTCGTTTACGAGTACATGGTAAATCACAGTCTTGATGGATGGCTTCATGGGAAGAAGAGAGTATCCTTGAGTAATAAAGTCATGGATTGGCCAAAAAGATTGGAGGTTGCCATTGGAGCTGCTCAAGGACTTTGTTATATGCACCATGACTGCACTCCACCAATCATTCATCGCGATGTAAAAACAAGCAATATCTTGTTGGATTCTGATTTCACAGCCAAAATAGCTGATTTTGGGTTGGCCAAGATTTTAGAGAAGAAAGGAGAGCTTAACACCATGTCTGCTGTTGCGGGTTCCTTTGGTTACATAGCTCCAGGTAAAAGCAAAATCCAAGCTTGAACTTCGTATTACATCAATTTCGTTAACATTATATCAAAAGTATGACTAACTAATAATTTACTGTTTGGTTACAGAGTATGCTTATACAACTAAAGTGAACGAGAAGATTGATATCTATAGCTTCGGGGTGGTGCTATTGGAGCTAGTGACTGGAAGACAACCAAATTTTGGGGACGAGCATACAAGCCTGGCAGAATGGGCATGGAAGCAGCACGGAGAAGGGAACACTGCCATCGATAATATGTTAGATACAGATATCAAAGAAACATGTTACTTGGAAGAAATGAAGACTGTGTTCAGACTCGGGCTTATATGCACGAGCAACTTACCTGCAAGCAGGCCTTCCATGAAAGAGATTCTGCAGATACTTCATCGATGCAAGTCCTTTAGGTATTCTGGAGGAAAATCACCAGACACAGAGTATGATGTTGCTCCTCTCCTTAGCGGAAACAACAGTGAAAAATACATTGCTAGTTACAAACGTATTAATTCCAATAAGGTAATAGATGATAGTAGTGATGATGGTCTAATAATTTCCAGTGTGTAATATTGGAGATGCCGAAGTAAACTGAGTTGTTGTAAAATGATCATAGAATAGTGCCACTTAAGTAAAGTACAAGTTTGAATTTCTAGTGTACTCTTGAATTTGTTCACTGCTTGTAGATTGAGTGAAATGCATCATTTAACTTTTGCTAGTTATGTAGATTGTAAGGAAGTGGGAAATTGGAAAATGAAAATGCCAATTTATATAATCAAAGAGAAATGACAGTAGAGTGTGAAATTGGAAAATAAAAATGCCAATTTCCAGCTCAACACGTAGTTCATTAAGAAGATTTGGTTTCGACTGAAAATGACTCAATAGGAGGGTGTGGTGTGGAGGCGAT</w:t>
      </w:r>
    </w:p>
    <w:p w:rsidR="00892539" w:rsidRDefault="00892539" w:rsidP="00892539">
      <w:r>
        <w:t>&gt;M6-PGSC0003DMG400033914 M6 LRR-RLK</w:t>
      </w:r>
    </w:p>
    <w:p w:rsidR="00892539" w:rsidRDefault="00892539" w:rsidP="00892539">
      <w:r>
        <w:t>TTTAATCTTTCTCATAATACGTTTTATGGAAATTTGCCATCCTTAAACAGAAGCTTCAGTTTTCTAGATCTATCAGGAAACTATTTTGAAGGCAAACTCCCAGATTATGCACAACGTAACGTGTCAATTAGTAGCAATTGCCTCCAAAATGCGACAAGTCAAAGGAATAGGAGCGAATGTGCTTCTTTTTATAGCGGGCGTGGCTTGTTGTTTGATAATTTTGGAGAGCCAAATGCCACAGAGCCTCTTCCAACTTCCAAATCCAACAGAAAGAGTCACAGAAATAAAATCATATTGGCGGCTGTTCTGGGTAGCGTTGGATTACTTGCACTTGTCTTTATCTGTATATTTCTGCTGATTTTTTGCACCCGCAAACGGGGTGCCACGAATCAAAGAGCCACTGAGGTTGGGCCTGGTCCTGCCAGTTCAAGTCCACCACCTCCTGCACCTGGAGCATCATTGAATTTTTCAAGTTTAGGAGATGCATTTACCTACCAGCAGATTCTGCAAGCCACAGGTGAGTTCAATGATGCAAATCTT</w:t>
      </w:r>
      <w:r>
        <w:lastRenderedPageBreak/>
        <w:t>ATGAAGCATGGTCATTCAGGTGATCTCTTCCGTGGCACCCTAGAAGGCGGGACACTTATAGTTGTCAAAAGAATAGATGTGCAGTCTGCAAGGAATGAAGCATACTTGTCAGAATTGGACTTCTTCAGCAAGGTTTCTCACTCCAGATTAGTACCTTTTATGGGGCACTGTTTGGAGAATGAGAATGAGAAGTTCGTGGTGTACAAGTATATGCCAAATGGAGATCTTTCCAGTTCTTTGTTTAGAAAAAACAATTCAGATGATGATAGTTTGCAGTCATTGGATTGGATAACACGACTGAAAATTGCTATTGGAGCTGCTGAGGGTTTGTCTTATCTACATCATGAATGTAACCCGCCTCTAGTGCACAGGTATCAAGGACTTGTCATATTACATTTATCTTACTTCCA</w:t>
      </w:r>
    </w:p>
    <w:p w:rsidR="00892539" w:rsidRDefault="00892539" w:rsidP="00892539">
      <w:r>
        <w:t>&gt;M6-PGSC0003DMG400038191 M6 LRR-RLK</w:t>
      </w:r>
    </w:p>
    <w:p w:rsidR="00892539" w:rsidRDefault="00892539" w:rsidP="00892539">
      <w:r>
        <w:t>TTGATTTTTCTTACAACAATTTTTCGGGTATGATTCCACTAACTCTTGGAAAATGCTTGACCTTGTGGGAGATCTATATGAAGGGAAACTCCCTCCAAGGAACCATTCCCAATTTAGAAGATTTGCCGGATCTCCAATCCTTGGATCTTTCCCTAAACAACCTATCAGGGCCAATCCCTCACTTCATTGCAAATCTTACTTCCTTACACTACTTGAACTTATCTTTTAACAATCTAGAGGGTGAGGTTCCTGTCACCGGAATATTTTCTAATTTGAGTGCAGTTGTATTAAGCGGAAACTCCAAGCTTTGTGGTGGGATTCAAGAGCTTCATTTACAACCTTGTATTTATCAAAAGACACGGAAGAAGCATGTGCTTGCCCTCAAGTTTATTTTGATAATTGTTTTTGCTGCTTCATTTTCAATCCTGGCCTTGTTAGTAGTTTTCCTTTGTTGGAGAAGAAATTTGAACAATCAACCAGCACCAGAAGATAGTTCTAAATCTGCGCATTTCTACCCCAATATTTCGTATGAAGAGCTCCGCACTGCAACAGGTGGATTTTCTTCTGAAAATCTTATTGGCTCTGGCAGTTTTGGAACTGTTTATAAGGGAACTTTTCCCTCCAATGGAACGGTCGTTGCTGTGAAGGTACTCAAACTCCAGCTTGAAGGTGCTTCAAAAAGCTTCTTAGCAGAATGCCAAGCATTGAGAAACACAAGGCACCGGAATCTTGTCAAGGTCATCAGTGTATGCTCAAGTTCTGATTTCAAGGGAAATGACTTTAAAGCTTTAGTCTTTCAGTTCATGCCAAAAGGGAACTTGGACGAATGGCTACATCCAGAA</w:t>
      </w:r>
    </w:p>
    <w:p w:rsidR="00892539" w:rsidRDefault="00892539" w:rsidP="00892539">
      <w:r>
        <w:t>&gt;M6-PGSC0003DMG400039680 M6 LRR-RLK</w:t>
      </w:r>
    </w:p>
    <w:p w:rsidR="00892539" w:rsidRDefault="00892539" w:rsidP="00892539">
      <w:r>
        <w:t>GAATTTGCAGAATTTGCTTCATGGCTTGCCACTCGGGGTTTGAACTACTACTAAAGACTATACCACGGACATGTAGGAAGAGGAGGATGATAATAATAATAGTATTCATAATGTTTGTTCTAAAGGGTTGTTAATCACTTAGAGATATAGGCACAAAATTGTGCTTGGCACTGCTAGAGCACTTGCATTTCTACACCATGGTTGTTCACCTCCCATTATACATAGAGATGTCAAAGCTAGCAGTGTTTATTTTGGCACAAGACCCGAGAATCATGAACTTGGATCCTAGACTATCCAATTTTGGATTGGCCAAAATCTTTGGCACAAGACCCGAGAATCAGATCAATCGC</w:t>
      </w:r>
    </w:p>
    <w:p w:rsidR="00892539" w:rsidRDefault="00892539" w:rsidP="00892539">
      <w:r>
        <w:t>&gt;M6-PGSC0003DMG401000515 M6 LRR-RLK</w:t>
      </w:r>
    </w:p>
    <w:p w:rsidR="00892539" w:rsidRDefault="00892539" w:rsidP="00892539">
      <w:r>
        <w:t>TTTTATCATATAACTCAGTATATTGTCATTTTGGTTTCAGGTGTGGAAGCTGTACACAACAAATCAGGTAACTGAAGCATTAGATCCTCTATTGAAAGGCGATTTTCCACCAGAAGAGGCATCAAAGGTACTAAAAGTGGGGTTGTTGTGCACTCAAGCTTCTGTCGCTTTAAGACCATCAATGAGTGAAGTTGTCCAAATGCTAACGTGTGAGGGCTATCAAATTCCAGAACCATGCCAACCACCATTCTTAAATTCCAACTTATTAGTTGGCGGTTCAGTCAAATCCAGTATAAGAAGTTTAGTCTCAAATGCACTCTATAAACTTGATGAATCATCATCTTATGCCACCACCACTGGGTCCTCAAGTATGCAAAGCTCATCAACTGGACCACACAAAAGTGACGAATTCCTTTTAAAAGAGTCTGAAAATAGGAAATAATTGCAAAGACAAATATAGAAATGGAAATTTTGAGAGATTTTTGATCAGTACATTTTTTGTACAGTAATAGAATTGCTGTAGTTGTGCATTTTTATGATTTTATTTTTGCATTTTTGGTGAGTGATGATACAAGAAAGTGTAGGGGTGGCAATTTCAGCCCATATAAGTGAAATGAAACTATTTTGCCCATATTAAATTAAATGGATCACTCATATT</w:t>
      </w:r>
    </w:p>
    <w:p w:rsidR="00892539" w:rsidRDefault="00892539" w:rsidP="00892539">
      <w:r>
        <w:t>&gt;M6-PGSC0003DMG401002925 M6 LRR-RLK</w:t>
      </w:r>
    </w:p>
    <w:p w:rsidR="00892539" w:rsidRDefault="00892539" w:rsidP="00892539">
      <w:r>
        <w:t>TGGACTTGTAGACTTGAATCAAAACCTGTCGCAAAATTTTTATCATAAGCTTGGTGAGGGGTCAAACATGTCTATTGAAGGTTATGGGATGAGCAATGCTGGTGGTTCTGGTGCAATGGCGGTGGATAACAGCAGTGTTGGATCAAATGATTCACACACTCATATTCTAAACCAGCAGGGTAATCACATCCACAATAACGATTCTGTTGCTGCTAGCGTAGTCAGGGGGAGAGTTACTAGGTTGAGCGATGATGCCCTTGCTCAAGCCTTGGTTGATCCTCAATTCCCCACTATTGGGCTTGCAATTTATCATGAGTGGACAATTGACTTGAGGAGGCTTACCATTGGACAAGCATTTGCTCAAGGATCTTTTGGGAAACTCTATAAGGGAACTTATAATGGTGAAGATGTTGCCATCAAGCTTCTAGAGAGGCCAGAGCATGATCTTGAGAAGGCTCACTTTATGG</w:t>
      </w:r>
      <w:r>
        <w:lastRenderedPageBreak/>
        <w:t>AGCTGCAATTTCATCATGAGGTCAAAATGTTGGCAAATTTGAAGCATCCAAATGTAGTACGATTTATTGGTGCATGCCGTAAAGCCATGGTGTGGTGTATTGTGACTGAATATGCAAGAGGGGGTTCAGTGCGTCAGTTCCTCACGAGGCGGCAAAACCGAGCTGTGCCATTGAAGTTAGCAGTTGTGCAGGCCTTGGATGTGGCTAGGGGGATGGAGTATGTGCATGGCCGGAATCTGATTCACCGAGATCTGAAATCCGACAATCTGCTGATTGCTGCTGACAAGTCAATCAAGATTGCAGACTTTGGTATTGCTCGAATTGAGGTGCTGACTGAAGGAATGACACCAGAAACTGGAACTTACCGCTGGATGGCTCCGTAAGCATCTAGACTCTTTAGCAGCCTTGTCAAATCTGGTGTCTTGATCCAGTTTGATTTTATTGCCAAACCCTATAATAGAGCTCTTAAGCTTTTTATCCTATTCTTGTGGGCTATTTTTTCTCTGTCTGCATTACTTTCTGTATTTTTTTTCAAAATTGCTTTGATATGTGTTTCTTTAGCCAAGCATCTTCCGGAAACAACCTCTCTTCTTCCACGAGGGCAGGCTAAGGTCTGCTTTCTCTCTACCCACCCCAGACCCCACTGAGTGGGATTTCACAGGGTATGTTGTTGTTGTAGCATGCTGGATTCCCTTTATGGAATAAATTTTATTAGAACTGAAGTGAAGAGCATGGTGGTTGATGGGTTCAAGTCCTGTATGTCCTTTTGATGCCACCTCACTGATTGTGATTGTATTTTCTATTGTATACCTAGTGTTTCTTCCAGTTAACTTCTTAATTTAGTTCTGTACCTGTTAATGAAGGATAAAGAGTTGATTGACTTTACTTTCTCTTTCAATTCCTTTCCCTCTTTTTCCTTTTCCTTCTTGTCCATGACTTGTAACTTGATTCAAGTTAGACACACTCAAGGGTGTCACTTAGTTGTCAATGAAGTAGGAGCAAACCTTTGGAGATTAGGGTTCAATCATCCCAGAGACAGAAAACACCAAGTGTTCTCTTCCCATATGCCTAAACCTTAAACCTTTGTGGGTATAGTTACCCGAAATCGAGATGCATGCAAGTTGGATTGGATACCATTTTCAGAAAGAGTAAAATTGCATATATCTGAAAATGGGTCTAAGACATTAACTACCACACTGGGTTCACTTTCAGGATGTGTCTGAGAGATATGAACCACAATTCTATTCTTATTGAATATGTAGATGAAAGTTCTATGGGAAGTATATTATCTCTTTCTCTCCTTTGTGAGTTTCGACCTTCCAGCATCATCTTTAACATCACCTCTTTCTTCAAAGCAGTGAGGCTATTTTGGAAATAATGTATTGGTAAGAAAGAGAATGGGGAGGTGCGATTCACCAGAGATCTCTCTCTTTATAGGATGACATACATCCACAAGAGTCGCATTGTTTGTTGCTGCTGGAGAAACTTAAAAAGAGCAAGGGAATGACATGTCTACCAGAAACATTTCTTGTTTAGAGTGGAAGTTGGTTGCCGAATGAAAGTTTTTAAGTTGTTAGTAGTTGAACAGCATTCCTGTTTGCTTGGCTCGTGCTAACTTTCTCAAAGCACTGAAATGAATCAGTTAAAGAAGGATTGTTTAGGACATGTTATTTGGACATACACTGGTGTCTCTGGAATCTGCAGGGCTCTTGTTAACTTTCTCAAAGCACTGAAATGAATCAGTTAAAGGAGGACTGTTTAGGACAATTTAATTGGACATACACTAGTGTCTCTGGAATCTGCAGGTAGATTTTAAGTTGTGCAGGTGGAAGTCATTGCTCTGTTGGAGGATGGCAAAACAAACATCGATTTTTTTTTATGACAAAGGAAACCCGCAGCTGCTATCCATTGGGTGCGTACACGGTAAAACCCCCGTTCCTATGCAATAGCTCACAAAATTCGTAAGAGAGGTAACCTGCACAAGGCAAGCTCGGTGCGACGAGCCTGACCCAGAAGACAAACCCCTTGCTTTTGCTGACAAGGGGTTTTGAACTTGAGACCTCCAAAATGGAAGTCCCAAGCCCAAACCACTAGGCCACCCCAAAGGGTAACTGACATATCTATTCTGATGTTTCTGGAAGGAATTCTAGGAGGGCCTTACAGAAACTAGACTCTACAACGATAATATGATTCTCCGCTGAGTTACTACATAGACTTTTTTCATCATTAGACAATCTCTACGGAAAGGTAAAAGTGGAATATTTGGCTCAATCTTCAATGAATCTAAATCATTTATTGGAACCTTCACTATTCTTTAGGAAGAGGCCTCTTTAAAAGCATAAAAAGCGACAAGGTGATGTTTCTATAATCTACAATGATTATGTGGATTCTGCATTGAGTTGCTACATGGACTTGTTCCGCCCATAAGACTATTTCAATCTCTATGGAAAGGTAGAAGTGGAATACATGGCTTAATCTTCTCATATTAAAAGCAAAAAACGATCCATGGAGTAAAAAGCTTGGAGTGAAGCATACAAGTTATGGAAAAGTATAATGAAGTACCATCCACAAAGAAATTTAGTAATCTTCTCATGAACTTGAAACATTTGTTGAAACCTCCAATTATTGAGAGTACTGTTATTAGAAGCGAGAAACACAAAAAGCGACAAAGTCCATGGAGTTTGAAGCAAATATCGAGAAGTGAAGCACAATGGCTATGAGAAGTAAGTAATGCCGAACATAAAAGGATTTAGTACAATAAAGATGCAAATAAAATAAATGGTTTTTGCATCTAGTTTACTTAATATTGATATTGATCTTGCTCTTCAAAGTCGAGATTCAAAAAAGTAGATCCTTTCTTGTTAGGATCATTTCGCACGTCATTGTTTAAAGCAGTGCATGGGTTCAAGAAGTAATCCCATTCTTCAAATTGCTTTAAGTGATGGCTTTGAATAATAATGTGGGAGAGATGTGACACATGATGAAATCAATGCCCAGTAAGAAGAATGATAAGAATGCCTTATTTGGTATTAAGTCTTACAACAGGTGTTGCTAGACCTGATTTGACAAATGCCTTGTATAAGTTGAAGTAGATCGTTTAGAAACAAAAGGAGCATGAAAACCTCATAATGATCAATCAATTAGTATAACTTGTTAAATTACGGAGATCT</w:t>
      </w:r>
      <w:r>
        <w:lastRenderedPageBreak/>
        <w:t>TACGTCAGGCCGATTATGACTCAGTATTTCTGACATCTAACTTTTAGTGCCTCACACACTATGTTGTATCGGTCCTTTGCATTACATACATGTTGAAATGGGTGTGTCATGGTTGCGCGTACTCTTCAAGATACACAAATAATTTACAAAATGATACTTACATCTGATAAAATTCATACTCACAAACGAGTCAAGAAGATTTAGGATTTAAAGTTAATCGGTTCCCAATGATATCAAGTTTAAAAAGTAAATTATTATATGTGCCCAAGGGGAATCGAGCCTTCAATGAGGAGGGCAATAAAGCTCAAGCAAGTTCCCATTTATGCCACTGGACCAAGAGCTTACTTTGTTAGTAGATCCCAACAAATACTTTATATATTTAATTGACTGGATTCCACAAAACCTACACATGATACTTTAGGTCCGCCCCTGTTCAATAGCAACAACAACATACTCAGTGCAATCCCACATGTGGGGTTTGGGGAGAGTAGAGTGTATGCAAATGTTACCCTTAACTTGTTGAGATAAAGAGGTTTGTTCTGAAAGACCCTCAACTTTAAATAAACTTGCCAAACAGTTTGCAAAAGGGAATACAAATATTCGGAGCAATCACAATGACACATTTATGTAAAATGGCAAGTGTTACATAACAAACAAGTGAAAGAACAATAACAAAAGTGAAATAATGCAATAATCGACACACAAAAAACTTCAAGAGTAGTGCTAATACTACTGATAAGAATACTAGTGAAAGCCTATCTCGCAAAGAAGCAAGAGAATGCTCAATTACCAACTAACCATTTACCCTAAAACACGACCTCTATACTCTCCTATCAAATGCCATGTCCTCGGTAAGATCTAGATGCACTCCGTCTAATCACTTCCTCCCAATACTTCTTCGGCTCGATTTTACCTCTCTTGATGTCCTCCCTTGCCAACAACTCACACCTCCTCACTAAGGCATCTATACTCCTCCTCACGTGTCCAAATCATCTCAGTTTCACTTCCCTCATCTTGTCCAACATGGAGGCCACTCCTACCTTGTGTCGGATATCTCCATTCTTAATCTTGCCACTCTTAGTATGCCCACACACCCACATCAATATCCTCATTTGAACGATTTTCTTCTTCTGAACTCGGGATTTCTTAATAGGCCAACACTCCGCCTCATAAAATGTGGTCGGTCTAACCACTACTCTGTAGAACTTACCCATCCATACTCCATATAATATGGATTTCATGTTATTTTAGTTGTGGAAGAATAAGTATATTTGAAACATTTTGGATTTCTCCACTAAAATTCATCACCTCTAAAGAATGATAGAAAAAACGAAAGCATCAAATCTATTTAGGTGCCACGGGTGTCCACATGGGCTTGATTTGCCAAGTTTGTTAATATGTACTATGAAACGCCAAATTAATTTTAGAAGTATGCATTAGGTATGTAAAAATATATTTTACTATTTGTTTTATGTATTACGGTGCATGCATAGGCTGACTGTTGTATTGATTCATGCATTAGCGCCTGATTGTTAAACTGTTGAAAATTTATTGACATCTATTGGAAGATCTCCTTGGTTGGCACAATTTGACCTGGAGGCTGCAAAAATTATGACAACTAAGAAAATTACTTCATTTTGCTCAGTTTATTGTTCTACTGATACATGGGGTTTTCCTGTATTTAGGGGTCGTTTGGTGTGAGGGATAAAAATAAATAGTCCTGGGATAAAAAAATAGTCTTGGGATTAAATTTTGGTGTCTTGTTTGGTTGCCATGTTTGGGATAACTTATCCCACCATTTATACCATAGTGATGGGATAAGTTATCCCATATACATGGCAGAATAAGTAATCTCAGGATAATTAATCATGGGATAACTTGTTCCCAACCAAATGACCCCTTAGAGTCTTATTTAAGAGTTGGTAATATTTAGTGACTCTTTTGAGAAAAAAATTTCAAATCACGATTTCCCTTATGATTCTGCTCTTAAAAGTTCAGTTATTTGTGTCTCAGGCATATATGGCAGTTAGAATTTAAACCTTGAATTAGATCATCAATTCAGGTTGGTTTAGAGAATATGGTATAGAGTTAAATAAATCCCTTTCAATCTGGTGGAGATTGATTGCTATATCCAGTTGAGGGTAGATTACTGATGATAGAACTGGCATTTTTTTATTTCTTTTGTCCTGGACAGAAGTATCGCCATCAGTTTCCGTTTGGGTTTGTACCTTACACAATGTTAGAGAGGAAAGCATATTCCTTGTAAGCTAAGTGAGTTGGAGATTAAGCTTTTGTTTTCTTGAGATAATGTGACAACTGGAGAAGTTTTGATTTCTAATAGGACATTTCTTTCAGACTTGATAAAAAATAAGTGTTCATGTCTGCCTGAAATATCTTCAAAATGGTTGGGATCAGAAAGGATTTAGGAGGTTGACCCGGTGAGTGGTGGTAATTTTATAGTCTTCTCTGTGTGATAATAGGCTAGTATGATGAATGGCCTTCCTTGGGGAAATAGACAAAATAATATGTTTGCTTTTGTTAATTTGATGTGATAATGAAAGATCTTGCCAAAAGAGGTGTGGATCGGATCTCAATATCTGGTAAAACTCGAATACGTGCAGCCAGTCTGACTCTTTGTATAATTCTAGTATACTCAAATTTTTATTCTGATTAACTGAGAAATGAAGTTACTTTTCAAGTTTACTCTTGAGAAATTAGTTATTCACATTCTGCAGATCCTATCCCGTTTAACTTTGTGAATTATTGGCAAGTGTGTCTGGTTTCTTCTCTTTTCAGAAAAAAGAAAAATGGATGTTCAAAGTTGTTAGCAATAGCATCTGTGTTTCGTTGTGGATCGCTAAGCGTTTGACTTTGTTTTGTAGGGAGATGATCCAGCACCGGCCATACACCCAGAAAGTTGATGTTTATAGTTTTGGCATTGTTCTGTGGGAGCTCATAACAGGGTTGCTTCCTTACCAGAGCATGACTGCTGTGCAGGCTGCTTTTGCTGTTGTCAACAAAGGCGTCCGTCCAACAATCCCCATTGATTGCTTGCCTGTCTTATCTGATATCATGACCTGCTGCTGGGATTCTGACCCTGATAATCGGCCAACTTTCTCTCAGGTGGTCAAGATGCTTGAGGCGGCTGAGACAGAAATCATGACTAATATCAGAAGGGCACGTTTCAG</w:t>
      </w:r>
      <w:r>
        <w:lastRenderedPageBreak/>
        <w:t>GTGCTCCCCTCATCCTACGGCTACAGGGTAAGAGGAAACTGGAGGCAACTGATTTTGAGTCTGCCATGTGTATCTATGAGGCACAATTTCTTTGCAAATAGAAAAAGGGCTATAGTTATGAGAAAAAACTAAACATTTCTCTGCTGTATTTTGTTTCTTTTCTTTAATCCGTGTATTTAAGTGGTGACTAGTTGGTAATACAGGATATCTGATGTGCATGTCAGATTATGGCTGTATTTACTGAATTTGTTCAAAGTTATATCAGGTTCTGAATTA</w:t>
      </w:r>
    </w:p>
    <w:p w:rsidR="00892539" w:rsidRDefault="00892539" w:rsidP="00892539">
      <w:r>
        <w:t>&gt;M6-PGSC0003DMG401006401 M6 LRR-RLK</w:t>
      </w:r>
    </w:p>
    <w:p w:rsidR="00892539" w:rsidRDefault="00892539" w:rsidP="00892539">
      <w:r>
        <w:t>AACCAACTTTCTGGCCCCATTCCTGCAGAAATAGGAAAACTTACCAGCCTTATAGAAGTGGATCTTGATACAAACCAGTTAACAGGTCATATTCCTCCGGATATAGGCAACTTGATCAACGCAAAGCTGTTCAGTGCTTTCTCCAATGAACTGTCTGGTCCCATTCCTGCAGAAATAGGGAAGATGAAGTCACTTGAGGAGTTAATGTTATACAGAAACAATCTTTCTGGTTCGATTCCAAAAGCTTTAGGTGAATTAACCAAGCTCAAAATTTTGTACCTTTATGTTAACCAACTTTCTGGCCCCATTCCTGCAGAAATAGGGAAACTTGTCAATCTTGTTGAAGTTGATCTTGATACAAACCAGTTAACAGGTCATATTCCTCCGGAAATAGGCAACTTGATTAATGCAAAATTGTTCTATGCTTTTTCCAATGAATTGTCTGGTCCCATTCCTGCAGAAATAGGGAAGATGAGGTCACTTGTGGATTCACTGTTCCAGAGAAACAATCTTTCTGGTCCCATTCCTAGTGAGTTGGGGAATCTGAATAACCTCAATGATCTGGTTTTATCCGAAAATCAACTTACTGGTTCAGTTCCTACTACATTTGGCAATTTGAGAAACTTGCAGACACTGCATCTCCATACCAACAAACTATCAGGTTCCATTCCAAAAGAACTTGCATATTTGGATAACTTGCGAGTGCTGACAATGACCAAAAATCAGTTATCAGGCCATTTACCGGACCAGCTTTGTCAAAATGGGAAACTTGAGTTCTTCACTGTGGCTAGCAACAAGCTGACAGGGCCAATACCAAGAAGCTTGAGCAACTGCTCGAGTTTCAAATGGGTTCGCTTTAATAACAACAGTTTCATCGGAAACTTATCTGAAGCTTTTGGAATCTATCCAGAGCTTCTGTTCATTGACTTGAACGACAATGATTTTCATGGTGATCTCGGCAGCAACTGGGGAAAATGCGAAAAATTGATTAATCTGCAGGTAGCCAGAAATAACATTAGTGGTAGCATACCACCAGAAATTGGAAACATCAAAGGGCTTCTTGGACTTGATCTTTCATCGAATCATTTGATTGGGAAGATTCCAAACGAATTTGGAAAATTAACCTCTCTGGTTAAGCTTTCTGTGAAAAACAACAATATTTCTGGCAATATACCTGAGGAGCTTGGGTCACTGACAAAGTTAGAGTCGCTTGATTTATCAGACAACAGATTGAATGGATCAATCCCAACGTGGATAGGAGATTTTGTGCTGTTGTTTCAGTTGAATCTGAGCAACAACAAGTTTGGACAAAAGATTCCAAAGGAGATAGGGAGGATAACTCATCTTACTGTACTTGATTTGAGCCATAATCTTCTTGATGGAGAAATACCTGCTGAGCTAGCCAGTTTGCTGGACTTGTCAAACTTGAATCTTTCCCACAATGGTCTATCTGGGCGCATTCCTAAAGAACTTGATAGTTTGACTGGTTTGCTGGATGTTGTATTGTCATACAATGATTTGGAAGGTCCAATCCCTAATAATAAAGCATTTATGAATGCTTCGTTAGAAGGTAATAAAGATCTTTGCGGCAATGTAACAGGATTCCAGCCCTGCCAAAAGCCATCTTCTATGGTGAAAAAGCACTCAATAGCAAAGGGAAGTAAACTCATCCTCATCACTGTACTTCCTGTTATGGGAGCACTAGTACTGCTCTGTGTTTTCATTGGTGTTCTCTTTATGTGTAATAAAAGAATGAGAGTTAAAGACGTTGAAAGAAGGGATGGTGATGGTTGGCTTTCGATATCCATGTTAGATGGAAAGGCATTGTACCGGGATATCTTAAACGCCACAGAGGAGTTTGATGCAAAATTTTGCATTGGGCAAGGAGGACATGGAAGTGTTTACAAGGTAAACCTTCCATTATTTGGTGATATAGCTGTGAAGAGACTTCATTCTTCATTTCAGAATACACATCCCAAAAGCTTCATAAATGAAGTAAGGGCATTGACTGGGATTAAGCACCGGAACATTGTGAAACTCTACGGCTATTGTTCAAAAGCACAACACTCGCTCTTGGTTTACGAGTATGTAGAGAGGGGGAGTTTGTCTAGTATTCTGAGCAATGAAGTTGAGTCTAAGAAATTGGATTGGCTTAAAAGGATGAATATCATTAAAGGTGTTGCTTTTGCTTTATCTTACATGCACCAGGATTGCTCACCACCAATTGTTCATCGAGACATATCAAGCAGTAATGTTTTGGTTGATTCTGAGTATGAAGCTCGTGTTTCAGATTTTGGCATAGCGAAGCTTCTCAAACCAAACTCATCCAATTGGACTGCACTTGCAGGAACATATGGCTATGTTGCACCTGGTAAGGTCTAAATTTAATTTCGATTTTATTCAGACTTCGTGAATTATAGCCAAACACTCTATACTATTTTTATCTCACTTACACATATAAATTGTTATACCATTTTTGGAAATTGTATTGTTTCAGAGCTTGCCTATACAATGAAGGTTACGGAAATGTGTGATGTCTACAGCTTTGGAGTATTAGCATTGGAGATAATCAAAGGAAAGCATCTAGGGGAATATATTACTGTGCTAGCAAATTCATCGACTATAGATCATGTGCAGCTTAGTGATTTGCTAGATGAACGCCTTCCATATCCTGAAGATGAAGCAAAGGATGT</w:t>
      </w:r>
      <w:r>
        <w:lastRenderedPageBreak/>
        <w:t>TTTGGTTTTAATCATCAAGTTAGCAAGCTCTTGTTTGGTTGAAATTCCAAAATCAAGGCCAACAATGCACTTCATCTGTCATAGGTTATCATCAATGGATGCACGTCCACCTACTCATGTAAAGTGACCTTTG</w:t>
      </w:r>
    </w:p>
    <w:p w:rsidR="00892539" w:rsidRDefault="00892539" w:rsidP="00892539">
      <w:r>
        <w:t>&gt;M6-PGSC0003DMG401009161 M6 LRR-RLK</w:t>
      </w:r>
    </w:p>
    <w:p w:rsidR="00892539" w:rsidRDefault="00892539" w:rsidP="00892539">
      <w:r>
        <w:t>TGTACTTTCTTCTTGGAATGCTTCAACTTCAACTCCATGTTCTTGG</w:t>
      </w:r>
    </w:p>
    <w:p w:rsidR="00892539" w:rsidRDefault="00892539" w:rsidP="00892539">
      <w:r>
        <w:t>&gt;M6-PGSC0003DMG401013731 M6 LRR-RLK</w:t>
      </w:r>
    </w:p>
    <w:p w:rsidR="00892539" w:rsidRDefault="00892539" w:rsidP="00892539">
      <w:r>
        <w:t>GCTTTGCTGTCTGGTGATGCTAATCCTGCCTGCTTCTGATAAGAGTTATTTACTTGCAGGGACCTGAGCAACAACATGTTGAATGGTCCAATCCCAGATACATTTAGGCAGTTGGACTTTGATAACATGTAGGTACCTTGAAGTGAAACCTTTACAAGTTGAAGCATAAATCTTGTAATTTTTTTTTTTTTTCCTCAAAGTTTTCTTTCAGTAACAAGAAGCAAAAGTTTTATCTGTGATGTAGGTTTCTTGGTAACAACGCATTAAGCGGAGCAATTCCCAGCTGGGTGTTGAGTAGTGATAAGAACATGTTGGTATTTGCTCAATTTGTTCCGTTTTCCTCATCTAAGTAGTAAACTTTGGTTATTATCATGCCGGCACACTTCAAAGTTAACAGTTTTTTCCCCAAAACATTTTGATTGCTGAAAGGACGCATTTGCAAGAATTTGGTGTCTTCTAAGTGTATGGCAACTATAATTTTTTTTGCAGTGATATATCATACAACAATTTCACCCATACATCTACTCAAGGATGCCAGCCCTCTACCATGTGAGCATTGTACTTCTTTGTTTGGGAACCTACATCCGTGTATTATTTCTATTTTTATTAATTAGAATTTCGGTCATTTAACTGCATAGCTTACAAACCTTCTTTCTTCAAACAGAAACTTAGCCGCCAGCTATTCAGATACAATGAACACGTTCAACAACACGTAAGTCCTAAATGTTGTCTTATGCATCAGGTGCTAGTTTGTTTGATGCTTTCTGTCTACTGTCTATAATTATGTGGCTTAATCTATTCGAAATTGCAGGAATTCCTGGTGTTCTATGAAACCCCTCATTTGTCCCACAGAAGCGAAATGTAAGAGTTACAGCCTATAAAAGGACCTCAGGGGTTATGTCTGGATCATTTACCACTGAACCAACTCTTGGAGTGGCTGCCTGTGGACTTTTTAAGTACTAAAGCATAACTTTGGAGTTGAGAGATAATTTCACAACTCTTACTCATGTTACGTTCTTTATGTCAATTGCAGATCATTCGCTATTCATAAACTGTGGAGGAGGTAGAATTACATTTGAGGGAAATGATTATGAGGCGGACTTGACCTATAGGGGTCCATCATATTTTTTTTCATCCTCTGATAGATGGGCATTCAGTAGTTCGGGAGTGTACGTGGGTCTTGCAAATGTTAGTTATATTGCAACAAATAGATTTTTACTGAACATATCTGGTGCCGACTTTTACAACACAGCACGCCTTGCCCCTAATTCTCTCAAATATTATGGGCTTTGCCTACTAGGAGGTAGCTACAGAGTGCGGCTTCACTTTGCTGAAATAATGTTTTCTAATGACTCAACATATAGCAGCCTTGGAAGGCGGATATTTGATGTAGCAATACAAGTAAGTTTGAGGCCTAACTTCTTTTGTAAATAATAAAAATGTAATGTTGATATACTGAGTTCTGATATGGTTGGCAACTTTCTGATTTAAGATTGAAGGTACCAATTTGTTGGAGATAATGTGGTATATTTTGATTTCTTACACAGGGGAGAGTAGTTTTGAAGGATTTCAATATCATGGAGGAAGCTAACGGTGTTGGAGAAGTCATTATCAAGGACTTTGATGATATTACTGTTAGTAGCACTCTGGAGATTCACTTGTATTGGACCGGAAAGGGGACTAACGCTATTCCAGACAGAGGTGTATATGGACCTCTGATTTCAGCTATCTCAGTGACACCAAGTCCGTATATCTCTGCCTATAGACTTTACACTTATCTTCCCACAATCTTATCTTAAGAAAATCCCATTTTCTTCTTGCAGACTTCAAAAAAGGTCGCAGGTTACCTGTCAGAGCTGTTATTGGCATTGTACTCGCTTCAATTGTGGTGGTTCTGATAGTTTTATTTTCTCTATGGAAGAAAGGCATTTTTGGAGGGAAAATTAATCAAGAAGAATTAGGTAACACATACCTCAAAGAATTTATTCACTCTCTACATTAGATATGGCGATATTTCTGTTGTGATAATCAGAATTATGTACGAGATTTCTAGCTGCGACATACAAATAATTATCATAGATGATTGTTCTGTTGGCAGATAGACATCATGACATATCATAGATAGTCAGCACACAACAAAATGTTCATGACATATCATACAGATGTTTATTCTTTTAAAAATTGTTGTTCATCATACAGATGTTTTAGAAGATCTATATATACTGACGTTGATATTATTCTCGTTTACAGAACTCAGAGCCCTTGATTTACAAACAGGTCATTTTAGACTTAGACAAATTAAAGCTGCTACAAATAACTTTGATTCTGCCAACAAAATTGGTGAAGGAGGGTTTGGACCAGTTTACAAGGTATTAATTCTCTACCTATATCTATCCGTACTGAGTTTGCGTAAGGACAGCTTGCGGTTCTGTGGTGATGTTTCCTACTGGTTATCCTTCTGTCTGTAATATGATCGTTGTAAATTAATCCTGCTGTCTGTAGGGTGTCCTCTCCGATGGGGCAGTCATAGCTGTTAAGCAGCTCTCTTCCAAGTCAAAGCAAGGAAATCGGGAATTTGTTAATGAGATAGGCATGATTTCAGCTCTACAACACCCAAACCTTGTCAAGCTCCACGGTTGTTGCATAGAAGGGAGCCAGTTACTGGTGATATACGAATACATGGAAAATAACTGTCTTGCACGAGCTCTCTTTGGTAATGCTTTGCAACAACATTTTGAAAATCATTAATCATGCAGTGATAATTTTATGCTTAATACTCCTCTAATTCTCCTTTCTTAGGCCGTGACGACCAGAGGTTGAACCTTGACTGGGCAACCAGAAAAAGGATATGCT</w:t>
      </w:r>
      <w:r>
        <w:lastRenderedPageBreak/>
        <w:t>CAGGAATAGCAAAAGGGTTAGCTTACCTTCATGAAGAATCAAGGTTGAAAATCGTCCACAGAGATATAAAGTGTACCAATGTGCTTCTTGATAAGGATCTGAACGCTAAGATTTCAGATTTTGGATTGGCTAAATTAGATGAAGAAGAGAGCACTCATATTAGCACCCGAATTGCTGGAACAGTGTGAGCCTTCTTATCATCACTGACTCTGTACTATCATGTGATGAGAGAGTAGCAGTTCTACCCATTTGAATTTGTTCGTCATACATTAACATGGTCAGTTTGAAGTATCTTACATTTCTTTTTCCTCTTTTGAAGAGGTTATATGGCTCCGGAGTATGCAACGAGAGGCTACTTGACAGATAAAGCTGATGTTTATAGCTTCGGAGTAGTTGCTTTGGAGATTGTCAGTGGGAAAAGCAACACAAAATACAGGCCAAAAGAGGAATTTGTTTACCTTCTTGACTGGGTAAACTATCTTTTTACTCAACTGTCAATATTCCCAAATACTAATATCTTTAAAAACTGCTGCAACATCATGTATTATAAGTCTTGCATGTACATGTTTAATTTAATTGCCCACTCTGAATTATAAGCCAGAAAAAGCTTCTCTTGTTAGTGTTTTGTGCAAATATATACCCCATCAGTTTCAATTTGTTTGTCTTACTTTAGTTTATTTTTGTTTGTTTCAAAAGGTCTCTTTGCTTTTTTGCAAACTCTTTATTCTAACTTTCCACGTGACATATTTAAAACCACAAGATTTAAGGGTATTTTGGTACATTCTACATATCTTTAGTTTAAATTAAAACCAGACAAACAAAGTGAAACGAAGGGAGTATTTGCTATGATACCTCCAAAGAAAATATCAGAATCAGAGTTGTTTCATTAGTTCTGCTCACATTCTTATGGATGTCTTTTCTCCAATTTCATCTTGCTTTGTATGTCAATGTTTGTTTTAGGCTTACGTCCTACAAGAACAGGGAAATCTGTTAGAACTAGTGGATCCACGT</w:t>
      </w:r>
    </w:p>
    <w:p w:rsidR="00892539" w:rsidRDefault="00892539" w:rsidP="00892539">
      <w:r>
        <w:t>&gt;M6-PGSC0003DMG401017953 M6 LRR-RLK</w:t>
      </w:r>
    </w:p>
    <w:p w:rsidR="00892539" w:rsidRDefault="00892539" w:rsidP="00892539">
      <w:r>
        <w:t>TCTCCGGGAAATTTTCATTTATCATAAGAGTTGTTGAGCCAGTATTGTGGTGATGGGAAAAGAAATGGGAGTTGAAAAGCTTCTGGTTTTTTTTTTGGTACTAATCTCAATCAGATATTCAGAGCAATTACAATCATCTCAAGTGCAAACACTTTTGAGAATTCAACATCTTTTGAACTATCCAACAGCTTTGAGTAGTTGGAATAATGAGACAGATTTCTGTAAGATTGAGCCAAGTTCAACTGTTACTGTTGTGTGCTACGACGAAAACATAACTCAGTTGCATATAATAGGGAGAAAAGGGACTTCCCCATTACCTAGAAAGTTCTCTATTCGTTCATTTCTCAACGCGCTTGCCAAGCTTCCTAGCTTGAAAGTCCTTAGATTAGTTTCTCTTGGTTTATGGGGGCCGTTGCCTGACAAACTTTCAAGACTTTCAGCTCTCGAGATACTTGACTTGAGTTCAAATTACTTTCACAGTGGCATACCTGAAGCAGTTTCATCCTTAACGGACCTCCAAACTTTAGTGTTAGATGGAAATAGGTTGACTGGCGGAATTCCAGATGGCCTTGGTTCACTTTCAGTTTTGGCAGTTTTGAGTTTGAAGATCAATTCATTAGATGGACCTTTGCCAGATACACTGCGTGATTTGAATAATCTTCGTGTACTTTCACTTTCGAAGAATAATTTTAGTGGTGATGTCCCTGATCTTAGCAGTTTACAAAATCTTCAAGTTTTAGAGTTAGAGGACAACTCTTTTGGTCCAAAGTTTCCTCAAACTGGAAGTAAAATTGAAAGCATTGCTCTAAGGAATAACAAATTCACTGCAAACATACCAGAGAAAGTTCAGTCCTATTATCAGCTTGAACATTTTGATATTTCTTCCAACAACTTTATGGGGCCATTTCCTCCGTCGTTGCTATCTTTGTCATCCATCACATATCTGAATGTTGCAGGAAACAAGTTAACAGGAATGCTCTTTGAAGATAATCCATGTAACACAGCATTAGATTTTGTTGATCTGTCTGCTAATCTGTTGACAGGATCATTACCTAATTGCCTTCTGTCTAGTTCTAGGAACCGGATTGTGCATTTTTCCAATAACTGCTTAGCAACCGGAGATGGTACTCAACATCCATTTTCATTTTGCCGGAATGAGGCTTTGGCTGTTGGTGTCTTACCTCAGCATCAAAGACAAAAACATGCTTCTAAAGTGATTCTTGCCTTGACCATATGTGGTAGCATCACCGGTGGAGTCATACTCGTATGCCTGACCATCTTGATTGTCAAATCTTTTCTTGCAAAGAAGGCTTCTGCCCAAAATACCCCAACCAGATTTATTTCAGAAGATGCACCATCTTCATATACCTCCAAGTTATTCACAGATCCAAGTAAGGTTCCTCTCAATAACCAAATTACTGTTTAAAATAGAAGCTTAGGGCAAATGTATCTGCTCTCTGCGCCCTAGATGCCTGAAGGCGAGGGCTTTCCTTCAATTCCCAAGTGCCAAGTATACTAACTTGATACCTTTGTATTTCTTGTATAAGGATACATTACTCAAGCAATGAAGTTAGGAGCACTTAGTCTTCCATCTTATAGAATATTCTCTCTAGAAGAACTTGAGGCGGCAACGAACAACTTTGATACAACAACTTTTATGGGTGAAATTCCTAATGGCCAGGTATGGTATATGAACTCTATTATTCTTTCCTGCTATAGCATTGAGGTCTTTGGGTGTTATACTTATGGCCATATTAGTAATGTAGCTCACGTGGCAGATGTGGACAAGTCATTCCCAAGAAAGGGAGTTTCAAGTATTTGAGGTAATAATCCATGGAAATGGAGAGATTGATGATGATGTTAAACATCGTATTGGAATGAGGTGTATGAAATGGAAGCTTGCATCTAGTGTCTTGTGTGATAATAATGTGCCACCATGTTTTAAAGGCACGTTTTATAAAGTGGTGGTCAGACCAATCATGTTGTATAGGGCAGGTGTTGGCTGTTCAAGAACTCGCATGTCAAGAAGATGAGAGTAGCGGAAATGAAAATGGTGAGATGAATGTGCGGACACGCTAGGAGAGATATGATAAGG</w:t>
      </w:r>
      <w:r>
        <w:lastRenderedPageBreak/>
        <w:t>AATGAATCTATTCGGTACAACGTGGGAGTGGCCAAGATGAGGGAGGCAATATTGAGATGGCTCGGGCAAGTGAAGAGAAGATGCACAGATGTTCCATTGAGGAGGTGCGAGAGGTTGGCTATAGTGGTATTAAGAGAGGTAGAGGTATGCCAAAGAAATTTTGGGGAGAGGTGATTAGACATGACATGACTTGCGTGTAGCTCATCGAGGACATGACCCTAGATAGGAAGATATGGAGGTCGAGGATTAGGGTAGAAGGTTAGTAGGTCAAGAGTGTTGTCTGGTTTCCCTTTTTAGTATTGTTATTACTACCCTTCTATGATCCTATTCTTCGATATTAGTTTTACTGGTTTTTTCCTTTGCTTCAGTTATCGTATTATTTTGTTGTTGTTGCTACTAATCTTTTCTTCATTGTTTTCAGCATGAATTCTTCGACTATGTTTGCTTTACACACTTGTTTTCTATATGTTTTACTTGAGCCGAGTATCTTTCAAAACAACCTCTTTACCTTCACAAGGAAGGGGTAAGTAAGGCTGCGTACACCCCACCCCACCCCACTCTCCCCAGATCCCACTTGGGATTATACATAGTATGTATCAGTATGGGTGTTATATTAGAGAAGTGGTGTGGACTTGTAGTAGTAATGCCATCTGTTTGTTCTCTATCATTTTGGCACAAAAGGATGAGTTTGACTCTTGAAGAGTAAACCTATTAATATTACCAGCTGTTCTCGAGGACTAAGGCTCACAAACGTTTTCTGTTTTGGATTCAGATGTACAGAGGGCAGATGAGAGATGGTTCCTACATTACGATTAGATGCCAGATAATGAAAAGAAGCAACACTAGGCAAAATTTTATGCATCACATAGAGTTGATATCCAAGCTCAGACATCAGCATTTGGTCAGTGCTCTTGGACACTGCTTTCAGTTTTACTCAGATGATTCAAGTGTCAGCAGAATTTTTCTCGTCTTTGAGTACGTACCTAATGGGACCCTAAGGAGATGGATTTCTGGTAATTACTTGACAAGCAGATATCTACCCCTTCCCTATTGTTGGATATAAATGTGCTTTAGTAATTTGATGCTCTCTGTTGCTTAATTGCAGATAAACATGCTAGACGTAAACTAACCTGGACACAACGTATAGCAGCTGCTACAGGGGTAGCAAAGGGACTACAGTTCTTGCATAATGGAATTATCCCTGGCCTCTTTTCGAATAATTTGAAGATAACCGATATTTTGCTGGATCAGAACCTTGTCGCCAAAATTAGCAGCTACAATCTGCCTGTTCTGTCGGAGAATATCGGCAAGGTGTGAC</w:t>
      </w:r>
    </w:p>
    <w:p w:rsidR="00892539" w:rsidRDefault="00892539" w:rsidP="00892539">
      <w:r>
        <w:t>&gt;M6-PGSC0003DMG401021514 M6 LRR-RLK</w:t>
      </w:r>
    </w:p>
    <w:p w:rsidR="00892539" w:rsidRDefault="00892539" w:rsidP="00892539">
      <w:r>
        <w:t>AACAATCTTTCTGGTCCCATTCCTAGTGAGTTGGGGAATCTGAATAACCTCAATGATCTGGTTTTATCCGAAAATCAACTTACTGGTTCAGTTCCTACTACATTTGGCAATTTGAGAAACTTGCAGACACTGCATCTCCATACCAACAAACTATCAGGTTCCATTCCAAAAGAACTTGCATATTTGGATAACTTGCGAGTGCTGACAATGACCAAAAATCAGTTATCAGGCCATTTACCGGACCAGCTTTGTCAAAATGGGAAACTTGAGTTCTTCACTGTGGCTAGCAACAAGCTGACAGGGCCAATACCAAGAAGCTTGAGCAACTGCTCGAGTTTCAAATGGGTTCGCTTTAATAACAACAGTTTCATCGGAAACTTATCTGAAGCTTTTGGAATCTATCCAGAGCTTCTGTTCATTGACTTGAACGACAATGATTTTCATGGTGATCTCGGCAGCAACTGGGGAAAATGCGAAAAATTGATTAATCTGCAGGTAGCCAGAAATAACATTAGTGGTAGCATACCACCAGAAATTGGAAACATCAAAGGGCTTCTTGGACTTGATCTTTCATCGAATCATTTGATTGGGAAGATTCCAAACGAATTTGGAAAATTAACCTCTCTGGTTAAGCTTTCTGTGAAAAACAACAATATTTCTGGCAATATACCTGAGGAGCTTGGGTCACTGACAAAGTTAGAGTCGCTTGATTTATCAGACAACAGATTGAATGGATCAATCCCAACGTGGATAGGAGATTTTGTGCTGTTGTTTCAGTTGAATCTGAGCAACAACAAGTTTGGACAAAAGATTCCAAAGGAGATAGGGAGGATAACTCATCTTACTGTACTTGATTTGAGCCATAATCTTCTTGATGGAGAAATACCTGCTGAGCTAGCCAGTTTGCTGGACTTGTCAAACTTGAATCTTTCCCACAATGGTCTATCTGGGCGCATTCCTAAAGAACTTGATAGTTTGACTGGTTTGCTGGATGTTGTATTGTCATACAATGATTTGGAAGGTCCAATCCCTAATAATAAAGCATTTATGAATGCTTCGTTAGAAGGTAATAAAGATCTTTGCGGCAATGTAACAGGATTCCAGCCCTGCCAAAAGCCATCTTCTATGGTGAAAAAGCACTCAATAGCAAAGGGAAGTAAACTCATCCTCATCACTGTACTTCCTGTTATGGGAGCACTAGTACTGCTCTGTGTTTTCATTGGTGTTCTCTTTATGTGTAATAAAAGAATGAGAGTTAAAGACGTTGAAAGAAGGGATGGTGATGGTTGGCTTTCGATATCCATGTTAGATGGAAAGGCATTGTACCGGGATATCTTAAACGCCACAGAGGAGTTTGATGCAAAATTTTGCATTGGGCAAGGAGGACATGGAAGTGTTTACAAGGTAAACCTTCCATTATTTGGTGATATAGCTGTGAAGAGACTTCATTCTTCATTTCAGAATACACATCCCAAAAGCTTCATAAATGAAGTAAGGGCATTGACTGGGATTAAGCACCGGAACATTGTGAAACTCTACGGCTATTGTTCAAAAGCACAACACTCGCTCTTGGTTTACGAGTATGTAGAGAGGGGGAGTTTGTCTAGTATTCTGAGCAATGAAGTTGAGTCTAAGAAATTGGATTGGCTTAAAAGGATGAATATCATTAAAGGTGTTGCTTTTGCTTTATCTTACATGCACCAGGATTGCTCACCACCAATTGTTCATCGAGACATATCAAGCAGTAATGTT</w:t>
      </w:r>
      <w:r>
        <w:lastRenderedPageBreak/>
        <w:t>TTGGTTGATTCTGAGTATGAAGCTCGTGTTTCAGATTTTGGCATAGCGAAGCTTCTCAAACCAAACTCATCCAATTGGACTGCACTTGCAGGAACATATGGCTATGTTGCACCTGGTAAGGTCTAAATTTAATTTCGATTTTATTCAGACTTCGTGAATTATAGCCAAACACTCTATACTATTTTTATCTCACTTACACATATAAATTGTTA</w:t>
      </w:r>
    </w:p>
    <w:p w:rsidR="00892539" w:rsidRDefault="00892539" w:rsidP="00892539">
      <w:r>
        <w:t>&gt;M6-PGSC0003DMG401023552 M6 LRR-RLK</w:t>
      </w:r>
    </w:p>
    <w:p w:rsidR="00892539" w:rsidRDefault="00892539" w:rsidP="00892539">
      <w:r>
        <w:t>ATGTTGAAATATCTACAAGTGGGTTACAATCCATTGAATGGCGTTCTGCCCAATTCTATTGGGAATCTTTCATCTACTATTCAAAACTTTGAAATAGGAAACACACACATCAATGGCCTCATCCCCACAAGTATAGGCAACATGACCGGTCTTACATCCTTAAGCCTTGGCGGAAACAACTTGACAGGGAATATTCCTTCTGAGATTGGTAAGCTTAAACAACTCCAAGGACTCGATCTATCTAACAATAAATTGCAAGGACATATTCCAGAAGTGGTATGCAATTTGTCTGATTTGGTTCAATTATATCTGTATGGTAATGAGCTCTCTGGATTAATTCCAGAATGCTTAGGAAATCTTACCATGCTTCAACAGCTTTATTTGGCTTCTAATAAATTTTCATCAAAATTTCCATTGACCCTTTGGAAAATGAGTGGTCTTCTCTATCTAAACGTGTCACAGAATTCAATAGAGGGAGAACTTCCATCAGATATTGGAGGACTGAAAGCCATTGTAGAACTATATCTTTCTGGTAACCACTTTTCAGGCATGATATCAACCAGATTCGGGGAACTCCAAAATCTGCAGTATCTCGACCTATCGAAAAATTCATTTTTTGGCCGAATTCCATTATCCTTTGCCAACTTGATAAACTTGGAATTCTTGAATTTGTCTTTAAATGCATTGTCAGGTACTATTCCTAAGTCTTTGGAAAAACTCTCATACCTTAAAAGCATTAATGTTTCATTTAATGATTTAGAAGGTGAAATACCGAGTGGTGGTGTGTTTGCAAATTCCACTCTGCAATCATTTGTTGGGAACAAAGGTCTATGTGGAGTGCACATATTAGAGATTCCTGCTTGTGCTATCACTAATCCTGGAAAACAATCAAAGCTTAAGGAGGTTCTGCTAAAAATTGTTACTCCAGTGGTTATTGCATCCTTTATGATATTCTTGTTCGTTTCAATTTGGATAATGAAACGACAGAAGAAAGGGAAGTCCAAAGATGTGGACAAGATACTGGAGATGGGGACTCATCAATTAGTTTCTTATCACGAGATTCAACGAGCAACAAATAATTTTGATGAATCCAATTTAATTGGTGAGGGAAGCTCTAGCTCTGTGTACAAAGGCACATTGTTTGGCGGAACTGCAGTGGCCATTAAGGTTCTGGATTTGAAAAATGAGCAAGTATGCAAGAGGTTTGATACCGAATGTGAAGTGATGAGAAATGTTAGACACAGAAATCTTGTTCCAGTGATTACTACATGTTCTAGTGACTATATAAGAGCCTTTGTTCTGCAATTTATGCCCAATGGAAGTCTAGAAAATTGGCTGTACAAAGAAGATCACCACTTGAACCTTCATCAAAGGGTCACTGTAATGCTTGATGCAGCTATGGCAGTTGAATATCTACATCATGGTCATGTCACTCCAATAGTTCATTGCGACCTAAAGCCAGCCAACATTCTTTTGGATGAAGATATGGTGGCTCATGTTGGTGATTTTGGAATCTCTAAAATTTTAGCCATAAGCAAGTCCATGGCTTATACCGAGACATTGGGCACTCTTGGATACATTGCACCAGGTATACTAGTCTCTTTCTATATATTTTCACAAAAATCAGAATTTAGCCCTTCCAAAATCATAAAAGCAAGTGTCTGTTAGTACATAATTATGTTATATTTAAATGAGTAATTCTTTTTCATTTTCATTTTCATTCTTTTTTTAAGAATATGGCTCGGAGGGAATAGTGTCTTCTAGTGGTGATGTTTATAGCTATGGCATCATGGTGATGGAGGTCTTGACGAAACGAAGGCCAACAGATGAAGAGATATGCAATGAAAATCTTGACTTGAGGAAATGGATCACACAATCATTTTCAGGGAGTATGATGGACATCGTGGATGCCAATCTTTTTCGTGA</w:t>
      </w:r>
    </w:p>
    <w:p w:rsidR="00892539" w:rsidRDefault="00892539" w:rsidP="00892539">
      <w:r>
        <w:t>&gt;M6-PGSC0003DMG401027271 M6 LRR-RLK</w:t>
      </w:r>
    </w:p>
    <w:p w:rsidR="00892539" w:rsidRDefault="00892539" w:rsidP="00892539">
      <w:r>
        <w:t>GTTTTCTTCATTTCTTGATATGGCTTCTTCTTAGATAGTACTCACTACTACTGTCTACTACATTTTATTTCCTAAATTTAAGGGCTTCCTAGCTTTTTGGTTATTTTCCATTTTCAAGATTCCTCAAATGGAATACTCCCTCACATTTCTTGAGCATTTCAAGACTCAATCTTTTTCACTCTAAACACCCTTTTGTCTTCTACACCCCACCCCCACAATCTCCAATTCTGCAGAAAGTTTCATGTGATGGATTCTTGATGGGAAAAGGAGGAAGAAGTTGAAGAAAAGGTGTTTTCTTTGTAAACAACCTCATAACCATTTCAAAGATTCGATCTTTTTCACTGTAAACCCCTTTTTTCACCCCCTTAATCTCATCAATGGATTCTTGATTGTTCTATCTGGTTGTTTTGGAGGGAAAAGGAGGAAGAAATTGAAGAAAAGGTGTTTTCTTGAAAAAAAAAAAAACTCAAGAATGGCAATTTTGAGGTTTCTGTTAACTGTGTTTTTTCTAGTTGGTTTGTTATCAAGATTCCAACTTGTGAATTCCCAGTTGGTATTTCATGATCAAGATGTAGTGGAAGCAATTGGGAAAGAGCTATAAGTACCTGGATGGGGTGTGATGAACACAACTGATTTCTGCTCTTGGCATGGAGTTATTTGCAGCTCAAACAGTTCAATGGTGGAAAGACTTGATCTTTCTGGTTTTAGATTACAAGGTAATGTAACTCTAATATCTGAGCTCAAAGGTTTAAAGTGGCTGGACCTTTCTAATAATAACTTCCAAGGTTCTATTCCATTTGCATTTGGGAATTTATCTG</w:t>
      </w:r>
      <w:r>
        <w:lastRenderedPageBreak/>
        <w:t>AGCTTCAATATCTTGATTTGTCTTTTAACAAATTTGGAAACTCAATACCTAGTGAATTAGGTAAGCTCAGAAGCCTAAAGGCATTGAACCTTTCGAAAAACTGGCTTACAGGAGCTATACCTGATGAGCTTGAGGGGTTAGAGAATTTGCAAGATTTTCAAATATTTACTAACAACTTGAATGGTTCTATCCCAATGTGGATTGGTAATTTGACCAATCTTAAGGTTTTTGCTGCTTATGAGAATGAATTTAGTGGTGGTGTTCCTGTTAACTTAGGATTGTACTCTGATCTTTCTTTGTTGAACCTTCACTCAAACCAGCTTGAAGGTACTATTCCTGAGAGCATTTGTGCTAATGGGAATCTTGAATTTCTTGTTCTAACTCAGAATAAGTTGACCGGAAAGATTCCTGATTCGATTGGGAATTGTAAAGGACTTTCTAGTATTAGAATTGGGAATAACAAGTTGATTGGAGGTATCCCTAAATCAATTGGGAATATCAGAAGTCTTACTTATTTTGAAGCAGATAGTAATAGTTTGTCTGGTGAAATTGTCACCGAGTTCGCAAAATGCTCAAATCTCACTCTACTTAATTTAGCTTCAAATAAGTTTAATGGAACTATTCCTCCTGAGTTTGGTCAGCTTAACAGTTTGCAAGAATTGATTGTTTCTGGTAATAACCTTTATGGAGAGATTCCAATATCAGTTCTTAAGTGCAAGAATCTCAATAAGCTTGACTTGAGCAACAACAAGTTCAATGGTACCATACCGGCAGATATCTGCAATACGTCCAGATTGCAATATTTGCTGTTGGGGGAGAACTCGATTCGAGGGGAGATACCTCATGAGATAGGGAATTGTGTAAAGTTGCTTGAGTTGGAAATGGGGAGTAATGAACTTACTGGAAGTATCCCTCCTGAGATTGGTCATATGAAGAACTTGCAGATTTCGTTGAATTTGAGTCATAATCGTCTCCACGGAAAATTGCCTCAGGATTTAGGAAAACTTGACAAGTTGGTTTCTTTAGATGTATCTGATAATCAGCTCTCGGGGAATATTCCGCCGGCATTGAAGGGCATGCAGAGTTTGATAGAGGTTGATTTTTCGAGCAACCAATTCACTGGTCCAATACCTACTTTTGCACCATTTCAGAAAAGTCCTAATTCAAGTTTTCTTGGAAACAAAGATCTCTGTGGTGATCCTTTGAGTGTTGGTTGTGGGGATTTAAATGGTTATGACCACAGCGTTTACGGTCACAAGGTCTCTTACCGAATCGTTTTGGCTGTTATCGGTTCTGGTTTGGCAGTTTTTGTATGTGTCACAGTGGTTGTTTTGCTGTTCATGATGAGGGAGAAACAAGAGAAAGCTGCCAAGGAAGCAGCTGGAAAAACCATTGATGAAATTTCTAGCAAACCAGTGATACTAGCGGGAAACGTCTTTGTTGACAATCTAAAGCAAGCAATTGATTTTGATGCAGTTGTAAAGGCAGTCATGAAAGACTCGAATAAGATTTGTGTTGGTACTTTCAGCACTGTCTATAAAGCAGACATGCCTTCCGGGATGATTTTGTCGGTGAAAAAGCTAAAGTCAATGGACAAAACTATAATTCATCACCAGAGTAAGATGATCAGAGAGCTTGAAAAACTTAGTAAGCTCGTTCATGATAATCTTGCTCGTCCTATCGGATTTGGAATCTATGAAGATGTCGTTCTTCTGTTGCATGAATATTATGCCAAAGGAACGTTGACTCAATATCTTCATAACTCTAGCCAGAAACCTGAATATAAGCCCGACTGGCCAACAAGACTTGCCATTGCCACTGGAGTTGCAGAAGGATTGGCATTCCTTCATCATGTTGCTATCATCCATCTTGACATTTCTTCCGGGAATGTGCTTCTTGATTCTAATTTCAGGCCTTTGGTTAGTGAAGTTGAAATCTCTAGGCTTCTCGATCCATCTAGAGGGACTGCAAGTATTAGTGCTGTTGCTGGTTCATTCGGATATATTCCTCCAGGTACATATCATTTGAACACACATACTCCCTCTGTTTCAATTTGTTTGTTTGATTTTAACTTGACACAAAGTTTAAGAAAGTAAAGAAAACTTTTGAATCTTGGTGTCTTAAACTAAAGATATGTAGAATGTACCAAAATGCCCTTTAATCTTGTGGTCTTAAACATGTCACGTGAAAAGTTTGAATTTAAAAGTTGCCAAAAGAGGAAAAAGGCATTCTTTTTTAAGTATGGCAAACAAATTGAAACTATTATCTTTCTCTTTTCGCGTTTGTAGAGATTATAAATCTGTAATTGACTTGTTTTTTTTTTTCTAAACAGAGTATGCATATACAATGCAAGTAACAGCTCCTGGAAATGTTTACAGCTATGGGGTTGTTTTGCTCGAGATCCTAACCACCCGACTACCTGTTGATGAAGCTTTTGGTGAAGGAATAGATTTGGTTAAGTGGGTACATGGTGCACCTACAAGGGGGGAAACACCGGAGCAGATACTCGATGCAAAGCTCAGCACCATTTCATTTTCTTGGAGAAAGGAAATGTTAGCAGCACTAAAGGTTGCGTTGCTGTGCACTGACATGACACCAGCAAAACGACCAAAGATGAAGAAGGTGGTAGAAATGCTGCAAGAAATCACGGAAAGCTAAACAAAGTTCGTATCATCAAATCTAAGTATGTGTTGATCTCTGTCTCTTCATATGTGAATGCTCCTGTAAAAATACAAGTGTACGACATTCTAAGTCGAGAGGACAAAATGGTCGAACTCTTAAGGGTATGATGTGTCTTACTTCAATCATATGATCACCAGTTCTTTTTCTCCAAAACATGAAGATGGAGATGATGTAGATTAATTTCTCACAAGGAGAATATGTTTACAAATAGCATTATCTTTCATTTTCCAGTTCCCCTTTCTGGTACATTGCTTCCAAATCAAGTATAGATTAAATCATAGTGAAAGATTAAGGGAATGCTACTATTCAAC</w:t>
      </w:r>
    </w:p>
    <w:p w:rsidR="00892539" w:rsidRDefault="00892539" w:rsidP="00892539">
      <w:r>
        <w:t>&gt;M6-PGSC0003DMG401029358 M6 LRR-RLK</w:t>
      </w:r>
    </w:p>
    <w:p w:rsidR="00892539" w:rsidRDefault="00892539" w:rsidP="00892539">
      <w:r>
        <w:lastRenderedPageBreak/>
        <w:t>CATTTCTTGGTTTTGTATTGATATTACTAGTTAGCAGGATTTGTATCTGTTGTGCTTCAGAGAGTGATGTTTATTGCTTGAAATCAATAAAAGAATCATTACATGACCCTTTCAATTCTTTAAACTCTTGGAATTTCAACCAAAACTCCATCTGTCTTTTTGAGGGAATTGACTGCTGGCAATCTGATGAGAATAAGGTAATGAGCATCACACTTTCAAACTTTGGATTAATAGGTGAGTTTCCTCGTGGCATTCGAAATTGTACAAGCTTGACAGGTCTAAATCTTTCTGGTAATCATTTGTATGGAACCATCCCTTCTGATATAGCAGTGATTCTTCCATTTGTTACAATACTTGATCTCTCAAATAACACCTTTTCGGGCAATATAACACCTGGTATAGGTAATTGTCAATTCATAAATGTTCTAAAGTTGGACTATAATGATTTAGAAGGTGAAATTCCAAGTAGAATAGGCTATTTGCCTCGCCTTAAGACGTTCAGCATAGCTAACAATTACTTGACTGGGCCAGTGCCATTGTTTTTTAGCAAGAATATCACGGCTGAGAGTTTTGCAAACAATCCAGAGCTTTGTGGGAAGCCCTTGAAAGGATGTGAGGATTCTTGGATATGGAAACATGTAGATCGTGCTTCGTTCATCAAAGCGTTTGTGATTGGTTGGGTACTTTTGTTTACAATGGTTTTAGTCCTTTGCTTATTTAAATTTCCTACCAAGGCTATCAACAAGATAGTCTCATTAAACATATGGAAGCTAAGGAAAAAGAAACATTTAACTTCAGGAAGTGAAGAGGAATTAAGCAGCCAACATAAGGTAAAGATCTTGCTAAATTTGCTGCACTGCTTATAGTCTGCAAAGTTACCTTATCTTCTGTAGTTCCAATTTTGTGATTAGTCCTTGCTAGTCCATTATGTTATAAATTCTTTATTCGATCGATGATCAAACATGATAGCAATAAGGTTCTCAAGTTTCTTTCCTGTTTTGACTTCTGTGTATATTCAAATGATTTAACTTGCTGTTTTATTTACAGATATTAAAGCTGGAGAAGTTTGTTATGAGAATGAGCTTCACGGAGCTTGAAAACGCGACTTCTGGTTTTAGTGAAGACTATCTAGTAGGAAATGGAATGTTGGGCAAAGTGTACAAGGCAATTCTTCCAAATGGCTGGATACTTGCCATCAAGAAGCTCAATGACTGGGAGAATTTGGAGGACGAGTTTGTCTCGGAGATTACAACTCTTGGTGGTCTGAGGCATAGGAATCTATTGCCTCTAATAGGTTTCTGCGCCGAAAAGCAAGAAAGGCTTCTTGTTTACAAATACATGACTAATGGAAGTCTTGATGAATGGCTGCACTCGAATGAAGTTAAGGCCAATATTTTGGATTTCCCTCGGAGAGCTAAAATTGCACTTGGGATAGCGAAAGGCCTGGCTTGGCTTCATCATGGTTACGAATTGCACGTTACACATGGAAGCATAAGCACGCGATGTATCTTGCTAGATCAAAATCTTGAACCAAAAATATCCAACTTTTGGGAAGCAAAATTTTGGAGTAAGAATGATTCTGCATTAAGTTGGAGTCTTTTCCCAG</w:t>
      </w:r>
    </w:p>
    <w:p w:rsidR="00892539" w:rsidRDefault="00892539" w:rsidP="00892539">
      <w:r>
        <w:t>&gt;M6-PGSC0003DMG401030114 M6 LRR-RLK</w:t>
      </w:r>
    </w:p>
    <w:p w:rsidR="00892539" w:rsidRDefault="00892539" w:rsidP="00892539">
      <w:r>
        <w:t>TGGATTGGCCAAAAAGATTGGAGGTTGCCATTGGAGCTGCTCAAGGACTTTGTTATATGCACCATGACTGCACTCCACCAATCATTCATCGCGATGTAAAAACAAGCAATATCTTGTTGGATTCTGATTTCACAGCCAAAATAGCTGATTTTGGGTTGGCCAAGATTTTAGAGAAGAAAGGAGAGCTTAACACCATGTCTGCTGTTGCGGGTTCCTTTGGTTACATAGCTCCAGGTAAAAGCAAAATCCAAGCTTGAACTTCGTATTACATCAATTTCGTTAACATTATATCAAAAGTATGACTAACTAATAATTTACTGTTTGGTTACAGAGTATGCTTATACAACTAAAGTGAACGAGAAGATTGATATCTATAGCTTCGGGGTGGTGCTATTGGAGCTAGTGACTGGAAGACAACCAAATTTTGGGGACGAGCATACAAGCCTGGCAGAATGGGCATGGAAGCAGCACGGAGAAGGGAACACTGCCATCGATAATATGTTAGATACAGATATCAAAGAAACATGTTACTTGGAAGAAATGAAGACTGTGTTCAGACTCGGGCTTATATGCACGAGCAACTTACCTGCAAGCAGGCCTTCCATGAAAGAGATTCTGCAGATACTTCA</w:t>
      </w:r>
    </w:p>
    <w:p w:rsidR="00892539" w:rsidRDefault="00892539" w:rsidP="00892539">
      <w:r>
        <w:t>&gt;M6-PGSC0003DMG402002925 M6 LRR-RLK</w:t>
      </w:r>
    </w:p>
    <w:p w:rsidR="00892539" w:rsidRDefault="00892539" w:rsidP="00892539">
      <w:r>
        <w:t>GTTCACTTCTCTTTAGTTTTTACTTCGATTTTTCTCCGGAGCTCCGGTGGTCGGAAAGTTGATCGGCGTCGGAAAACAAGTAGAATTATAAATTTATAATCACAATCGAGGTAAATTTGCTTTTTTCTCCGTAATTTTGCCCGTTGATCATTCATTTTTTCTGTGTTTTAATAAAAGTTTAGTTTTTTTCTGTGATTTTGGAGTTAAAGTTTGAAGCTTTTTTTCTTAGGGAAGTAGTTTGAGTTGGAGATGAAAAATGGTGAACTTTTGGTTTACTTGGAATTGAACCCCCACCCCACCCCACAATTGGAAGAAAATTGTAGGTGTAAAAGTTGAATTTGGAGTTTTTTGTGATTTTGGAGTTGGTTTGAATGTGTATCTTTCTGGTTTTTATGTTTAAAGTTTGGAGTTTTTTTGCTTAGGGAAGTAGTTTGAGCTGGAGATGAAAACATGTTTTGTTTAATTTAGAATTGAAACAGAAAAATTCGTCTTGTTTGTTCCATTTTTGATAAGTTTAGATTATATTTTTTTCCTGTGATGTTTGAAGTTTTTTCTCTTAGGGAAGTTTCAGCTGGAGATTAGAATGATGACATTTTTGTTCTATCATAATTGGAAGAAAGAGGTAGATGTAGGGGTGAAAGTTGAATTTGGAGTTGTTCATCTCTTTCATTTTATTAGTTTTTTTTTTATTTTTTGTTTTTTTTTCTGTGGTTTTGGGAAGTTTATCAAATTGGTATATGCTTAAAGTTTGGAT</w:t>
      </w:r>
      <w:r>
        <w:lastRenderedPageBreak/>
        <w:t>TCTTTTGGCTTATGGTGATGTTTTGTTTTGCTTGGAAATTAAAAACCCATATTTGGAAGAAAAATGTAGAGGGTGAAAGTTGAATTTGGAGTTTTTTTTCCTTTTTTGTCTTATTAGTTCTATTTTTTGACAAGATTTTTTTTTTCTGTGATGTTGGTGTTGGTTGAAGGTTTATCTTGATGATTTATGTTTAGTGTTTGGAGCTTTTTTCTCCCAAATTTTAAACATAAACAAGGAAGATAAACTTTCAACCGACTCCAAAATTACAGAAAAAAAGAGAAGCTAATCAAATATAGAAATAATAAGAAAACTGAGAAAACAAAACTCCAATTTCAACTTTCACCACTACATTTTTTCTTCCAATTATAGGGGGTTCAATTTCAAGAAGAACAAAAGGTCACCGTTCTTATCTTTGTGCTAGAGATAAGAATGGTGACCTTTTGTTTACTTGAAATTGACCCCCTATAATTGGAAGAAAAATGTGGGGGTGACATCCATGAGGTCTCAGGTTGAATAAACACTAGGTGATTTCTTTCCATTTGTCCTAGCCTTGTTAGATAGAGTTGCTTGGTACTTGTTGCTAGTGGAAAGTGACATGTATCTTGTGGAATTAGTCGAGGTGCATGCAAGCTGGTCCAGACACCAAGGCTATATAAAAAAGAAGAGTTGAAAGTAGCTGACCCTGTCAGTCTACTTAGAAAATTGATTTTTGATGAACCTAACCTTTTACATTTTTCATGTTTTGCAGTGTCTCTGGAGGTGTGGTTTGATTCTAGAAATCCTCGTGCAAAAATAATAAGTCGGATTGAAACTTTTCTGCTGTAGCTGCTTTGTCAGAAAAAATGATGGAGGCTCCAAAATCTGTTGGACTTACAGGCTTGAATCAAAACCTGTCGCAGAGCTTTTACCATAAGCTTGGCGAGGGGTCAAACATGTCTACAGAGAGTTATGGGATGAGCAATGCTGGAGGTTCTGTTGCAATGTCGGTGGATAACAGCAGTAGTGGATCAAATGATTCTCACACTCATATTTTAAACCACCAGGACAACCACATCCACAATAACTATTCTGTTGCTGCTAGCGTATTTAGGGGGAGAGTTTCTAGGTTGAGCGATGATGCCCTCGCTCAAGCCTTGGTTGATCCTCAGTTCCCCACCATTGGGCTTGAGATTTATGATGAGTGGACAATTGACTTGAGGAGGCTTACCATTGGACAAGCTTTTGCTCAAGGATCTTTCGGGAAACTGTATAAGGGAACTTATAATGGTGAAGATGTTGCCATCAAGCTTCTGGAGAGGCCAGAAAATGATCTTGATAGGGCTCATCTTATGGAGCAACAATTTCAGCAGGAGGTCATGATGTTGGCAAATTTGAAGCATCAAAATATAGTACGATTTATTGGTGCATGCCGTAAACCCATGGTGTGGTGTATTGTGACTGAATATGCAAGAGGGGGATCAGTGCGTCAGTTCCTCACAAGGCGGCAAAACCGAGCTGTGCCATTGAAGTTAGCAGTTAAGCAGGCTCTGCATGTGGCAAGGGGGATGGAGTATGTGCATGGCCTGAATCTGATTCACCGGGATCTGAAATCCGACAATCTACTGATTGCTGCTGACAAGTCAATCAAAATTGCAGATTTTGGTGTTGCTCGAATTGAGGTGCTGACTGAAGGAATGACACCAGAAACTGGCACTTACCGCTGGATGGCTCCGTAAGCATCTAGACTCTTTAGCAGTCTTGTTAAATCTGGTGTCTTGGTCCAGTTTGGGCTTATTGCCAAACCCTATAATAGAGCTCTCTCTGTCTTCATTACTTTCTGAATTTTATTTCTTTTTGAAAACTCCTTTGCTATGTGTTACTTGAGCCGAGCATCTTTCAAAAACAACCTATCTACCTCCACAAGGGAAGTGTAAGGTCTGCTTTCTCTCTACCCAACCCAGACACCACTGAGTGGGATTTCACTGGGTATGTTGTTGTTGTAGCATGCTGGATTCCCTTTATGGAATAAACATTTTTAGAACTAAAGTGAAAAGCATGGAGGTTGATGGGTTCAAGCCCTGTATGTCCTTTTGATGGCACCTCACTGATAGTGATTATATTTTCTATTGTATATGTGCTGTTACTAAGAGGGAGAAATTATTTGTTCCAGTTAGCTTTTTAACATAGTTATGTGCCTGTTAATGAAGGTTTACGAGTTGATCGATTTTATTTTCTCTTTCAATTTCTTTCCCTCCTTTTCATCTTCCTTCTTGTCTGTGATTTGTAACTTGATTCAAGTTAGTCACATCCAAGGGCGTGGCTTAGTTGTCAATGAAGTAGGTGCAAACCATGGAGATTAGGGTTCAATCACACCAAAAGTGCTTTCTTCCCATATGCCTAAGCCTTAAACCTTGGTGGGTATCTATTTATGTCTGTTTATTGATCCAAATAAATGGTAAAGTGCCTTAGTTGATAACTCCCAGCACCAGCCACGTCATATTCCATGAACTTATCAGCCCAAAGTGATTATTAACAGGAAAAGAACTAATCTTCAAAAAAATCAGTTCTTTTTCTGTTAATAATCACTTTGGGCTGATAAGGTTCATGGAATATGACATGGCTGGTGCTGGGAGTTATCAACTAAGGCACTTTACCATTTATTTGGATGCACTCCCCGATGAAGATGATAAGTTCTACATTGTGGTGGAAATTTTGGTCTTTTAGCAGGCATCTTAGAGAAGCATGGGAGACATTAGTTCAAATCCTAGAAGAGGCACAAAAACACTAGGTGATTTCACCTGATACTTATGTTAGTGGGGTATTGCAAGTACCTCATAAAATCATCGTCGGCATGCACTAGTGATCTTCGAGGATTTCTCGATTATCAAAAAGAAAAATCTAAATAAGTTCTATTCTTAGACATAATTAAGTTTCAACACTTTTATGCCTCCCAACTTTTTTATGCAGTTGTTATAATTGTTATATATAAGCGACTAATTAATGGATTCAAAAACAAAAACTGGTTACACCATAACTCAAGTATGGCTCTTTTAGTTTCTTTGCTAGCTCTGAGTTGGAAAGAAGTTCGTTCTTCTTTGGCTGTTTCCGAAAGGAATTCCAGGAGAGGCCTTACAAAAACTAGACTCTACAACGATAATGTGATTCTCCACTTACTACATAGACTTTTTCCAACATAAG</w:t>
      </w:r>
      <w:r>
        <w:lastRenderedPageBreak/>
        <w:t>ACCATCTCAATCTCTACGGAAAGGTAGAAGTGGAATATTTGGCTCAATCTTCCATGAATCTAAATCATTTGTTGGAACCTTCGGTCATTCTTTACGGAGAGACCTCTTTTTAAAAGCATAAAAAGAGACTAGGTGATGTTTCTAGAATCTACAACGATTATGTGGATTCTCCATTGAGTTGCTACATAGACTTGTTCCATCCATAAGATTATCTCAATCTCTATGGAAACGTAGAAGTGGAATACGTGGCTCAATCTTCTCATGACCCTAAATCATTAGTTGTAACCTCTGAGCATTCTTTCTGGAGAGAAGTCTTATTAAAAGCAAAAGGTGATTCATGGAGTTTGAAGTGAAAAGCTAGGAGTGAAGCATACAAGTTACGGGAAAGTAAAAAGAAGTACCAATCACATACAAATTTAGTCATCTTCTCATGAACCTGAATCATTTGTTAACCTCCAATTACTGAGAGTAGTGTTTTTAGAATCGAGAAATGCAAAAGATGACAAGGTCCGTGATTTTGAAGCAAAAAGAGAGAAGTGAAGCGCACTAGCTATAAGAAGTAAGTAATGCTAGACATAGAAGGATTTACTACAATAAAGATGCAATTAGAATAACTGATCTTTTCATCCAATTTACGGTAATATTGATATTAGTCTAGCTCCTCTAAGTCGAGATTCAAAAAAGTAGACCCTTTCTCATTAGGATCGTTTTACATGTCATTGTTTAAAGTCCACACTTCTCTGAAATGCATGGCTTCAAGCGGTAATCCCTTACTCAAATTGCTTAAAGTAATGGCTTTGAATAACACTGCAGGAGAGATGTGATACATGAAGAAATCAATATCCGGTTAAAAGAATGATAAGAATGCCTTATTTGGTATTTAGTCTTACAACACGTGTTGCTAGACCTGATTTAACGAATGCCTTATATAAGTTGAAGTAGATCTTTTAGAAACAAAAGGAGCATTAAAACCCCTTAGTGATCAATCAACATGAACAACTTGTTAAGTCAGGGAGAGCCTACGTTAGGCCGGTTATGACTTAGTATTCCCGACGTCTTACTTTTTGTGCCTCACATACTATGTTACACCAGTCCTTTGCATTACACACCCGTTGAAATGGGTGGGTCGTGGCTGCGTGTACTCGTTAAAATACACAAAAAAAATTAACAAAAAAAGAAAAATGCACGTACTTATAATGATACTTGCGTACAACTGATAAAATTCATACTCACAAATGAGTCCATACTTAGAAGCGGATCTAGGATATGGAGTTTATGGGCTCCCAACGATCTCAAATTAAAAATAAAAATTATTATAAGTGGTCAAAGGGAATCAGACCCTCAACGAGGAGGGCAACAAAGCATAAGCAAGTTCCATTATGCCGCTGGGGAAAAAGCTTACTTTGTTGGTAGATCCCAACAAATAGTTTTTATATATTTAATAGATTTTTTCAATATAAATACAAAAGTTAGTGGATTCCCCAAAGCCTACACCCGATACTCTAGGTCTGCCCATGTCCAACAACAACAACAATATACCCCGTGCAATCCCACAAGTGGGATTTGGGGAGGGTAGAGTGTATGCAAATCTTACTTTTACCTTGTAGAGATAGAGAGGTTTCTGAAAGACCCTCGTTTTTAATAAACATGCCAAAATAGTTCAAAAGTGGGATAAAAATATGGGAGCAATCAGAACGACACGTAATGCAAAATGGGAAGTGTTACACGACAAACAAGAGAAAGAACGGTAACGAAAACAAAATAATGCATAATCAATGCAGAAGAAACTACACGAGTAGTGCTAATACTATTGGTAAGAACACCATTGAAAGCCTATCTCGCAGGGAAGTGAGAGAATGCTTAATTACCAACTAACCTTCTACCCTAATATGCGACCTCCATACTCTCCTATCTAACACCATGTCCTCAGTAAGATCCAGATGCACTCTATCTAATCACTTAATCCTAATACTTCTTCAGCCTGCCTTTACCTCTCTTGGCGTCCTCCACTGCCAATTGCTCACACCTCCTCACTAGAGCGTCTACACTCCTCCTTCTCTCATAATCACTCAGTCTCACTTCCCTCATTTTGTCCAACATGGAGGCCACTCCTATCTTGTATCAGATAGCTCAATTCTTAATCTTGTCTCTCTTAGTATGCCCACACATCTACCTCAACATCCTCATCTCAACGACTTTCTTCTTCTGAACATGAGATTTCTTAATAGGACAACACTCCGCCCCGTAAAACATGGTCGGTCTAACGGCTACTTTGTAGAACTTGCCCGTCCATGCTCCATATAATATGGATCACATGTTACCTTTAGTTGCTGAAGAAGTATATTTGAACCATTTCAAAATTTTGGATTCCTCTACTAGAACTCATTACCTCTAAGAATGATAGGAAAAACGAAGCATGGGTGTCCACATGGGCTTGATTTGCCAAGTTTGTTCGTATGTATTATGAAACGCCAAATTAATTTTAGAAGTAATGCATAATTAGTATGTAAGAATATATTTTACAATTTGTTTTATGTATTACGGTGCATGTATAGGCTGACAATTGTATCAATTCATGCATTTGCGCCTGATTGTTTAACTGTTGAAAATTTTTGTTTTATTTTGATATCTATCAGAAGATCTCCTTGGTTGGCACAATCTGACATAGAAGGTGCAAAATAATGACAACGAAGATAATTACTTCAATTTGCTTAGTTTATTGTTCCACTGATACATGGGGTTTTCCTGTATTTAGAGTCTTATTTAAGAATGGGTATATTTAGTGAATCTTTCAAGAAATTTTTCTTATCATGATTTTCCTGGAGTCTTTAGGATTCTGCTCTTGGAAGTTCAGTTATTTGTTTCTCAGGCATATATGGCAGTTAGAATTTAAACCTTGAATTAGATCATCATTTCAGGATGAGAGAGAGAATGGTATAGATTAGTTGCTTTATCCAGTTTATGAGTGTAGATTACTGATGATAGAACTGGCATTTCTTGATTTCTTTTGTCCTGGACAGAAGTATCACCATTAGTTTCTGTTTAGTTTTGATCCTTACATAATGTTGGAGATGAAAGTATATTCTTTATAAGCTAAGCGAGTTGGAGATTAAGCTTTTGATTTCTTGAGATAATGTGACAAACTGAGAAGTTTCCATTTCTATTAGGACATTTCTTTCTGA</w:t>
      </w:r>
      <w:r>
        <w:lastRenderedPageBreak/>
        <w:t>CTTGAATCAAAAGTAAGTTTTCATGTCTGCCTGAAATATTGTTGAAATGCTTGCGATCAGAATAGGAGGTTGACCTTGTGAGTGGTGATAATTTTGGTGACCTAGTGCAGTCGTGAAACACCACATCCCTGTGATGGTGGATGATGTAGCAGTGCAATATAGTTCTTCTCTGTGTGATAATAGGCTAGTATGCATGTTAGACTTTCCTTGGCGAAATAGACAGAAGAATCTGCTTGCATTTGTTCATTTGATGTGATAATGAATGATCTTGCCAAAAAAAAAATGATATTGAATGATCTTTGCCAAGACAGTTGGGGATCGGATCTCAATATCTGGTAAAACTCGTATACGTGCAGCCAGTCTCAGACATTTGATTCTGATTAACTGAGAAATGAAGTTACTTTTCAAGTTCACTCTTGAGAAATTAGTTATTCACATTCTGCAGATACTATCCTGTTTAACATTGTGATTTTTTTGGCTAGTGTGTCTGGTTTCTTCTCTTTTCAGAAAAAGAAAAACGATGTTCAAAGTTGTTAGCATCTGTGTTTCGTTGTGGACCGCTAAGTATTTGACTTTGTTTTGTAGGGAGATGATCCAGCACCGGTCATACACCCAGAAAGTTGATGTTTATAGTTTTGGCATTGTTCTGTGGGAGCTCATAACTGGGTTGCTTCCTTTCCAGAACATGACTGCTGTGCAGGCTGCTTTTGCTGTTGTCAACAAAGGCGTCCGTCCAACAATCCCCATTGATTGTTTGCCTGTCTTATCTGATATCATGACCTTCTGCTGGGATTCTGACCCCGACAATAGGCCAACTTTCTCTCAGGTGGTCCAGATGCTTGAGGCAGCTGAGACAGAAATCATGACTAATATCAGAAAGGCACGTTTCAGGTGCTGCATTCATCCTACGGCTACAGGTTGATTCGGGAAAGAGGAAACTGGAGGCAAAAAAATGTTGAATGGCAAAACTGATTTTGAGTCTGCCATGTGTATCTATCAGGCACAATTTCTTTTCAGATAGAAAAAGGGTTATAGTTATGAGAAAAAACTAAACATTTCTCTGTTGTATTTTGTTTCTTTTCTTTAAACTGTGGATTTAAGACAACGACTAGTTGTTAATACAGGTTATCTGATGTGCATCTATGCATTTCAGATTTTGTCTCTGTGTTTGCTGAATTTGTTCAAAGTTATATCAGG</w:t>
      </w:r>
    </w:p>
    <w:p w:rsidR="00892539" w:rsidRDefault="00892539" w:rsidP="00892539">
      <w:r>
        <w:t>&gt;M6-PGSC0003DMG402004902 M6 LRR-RLK</w:t>
      </w:r>
    </w:p>
    <w:p w:rsidR="00892539" w:rsidRDefault="00892539" w:rsidP="00892539">
      <w:r>
        <w:t>TCCTATTAACTATTCCGATCCGCCATTAATCTAATTCTTCAGTCAGCTTTACTGACCATATATTTATAGATCATCCATTGGTATCATTGATCATGTACAAGAAGATTTGCAGATCGTCCATTTCTTTCTCCTATTAATTTGTCAAGAGGATTACTCTTTTTTTTCTAATAAAGCCTTGATTTTTTTTTTGAGTTCAGAGACATAGACGAATTTAGAATTTAAATTTGATGGATCAACCTTTTAAGTTATGACTATTGAATCCATCTGATCACATAATGAGTTCGAAATTTAATGTTACAGTACTATTTGATAAAATTCCGTATTAAAATATTGGGTTCAATTGAACGCGAAGAAGGTGGGGGCAGGATGAGCTTGGTGGTAAAGGTGGCCCTACTCTTCTTCATTTTGCATGGCTGCAGCTTCATCAATGCAGACACAGATCCATCCGAAGGTTAGCTTAATTCTACGTGCTACGTAGCTGAATCATAAAGAAATTAATATATTCACGGCACTCATGATTAATTTGGAAGTTACTAACAAAGTTTCTCTGTAAATAAGAAAGAATTTCGTAGTTAACTTATGATAAGGCGTGGAACACTTGGTGTACTACTTTTCTTTTCCAGTATTCGATATCCGCTTTGTTGTCTCCAATTAATTCGGACTCATTACAGGGGAAGCACTTCCTACATGTAATTTTTCATTCTCAAAGCTCAAACCCGAGACTTTTTATAGCTAAGCTAGGTTGCTAATTTTCACTAAAAAGCACGACGATAAGCCAAAGAGTTCACAACATGCAAAAAAAAAGAAAAAATTGTTATAAATTTAGTAACAAAACAGTGGAGTTTGATTTATTTATTTTTTGGAGCTGTTCTTAGTCTCTGTGTGTGTATTTATATGTTCTCAATAATTTCGTTGGTGTCGTGCAACTTTGATTATCAGGTTCTGCCCTGAAAGTGATGTATAGCTCCCTAAATTCACCGGGGCAGCTTACAAAATGGAGCTCATCAGAAGGTGGTGATCCTTGTGGAGAATCCTGGAAAGGAATTACTTGCTCGGGCAATAGAGTAACTGAAATGTAATTATGTTCTCTTCACCATCCTCCTATAGTTTTTCGATATACACTTTATTTTTGGTAACTTCTCGTTAGTTAATTGATTTGGCAATTGCTGATTTTCAGTTTTCGTTTCATTTTCCTTCAGCCAGATATCCGGTTTAGGACTATCCGGATCAATGGGATACCAACTAATGAGTTTAACATCAGTAACCAACTTGTAAGATGATCAATGGCTTCAATTACTATTTCCTTAATTCGTTCTGTTATTTGTATTTACATTGTAAGATGTTGTAATTTGCAGTGACATAAGCAACAATAATCTCGGAAACCAGATACCTTACCAGCTTCCTCCAAATGTAAAGAGACTGTATGTGTTTTTATGCCTAATTTCTTCTTTCTTTGCTCAATTCCAGGCTCTAGTGTTTTTTACAAAGTCACTTACAAAATCTTTCTGCCATTTGCCTCGTATTGCAGTAACCTTGCTGGTAATGGTTTTACCGGTGTCCTACCTTATTCAGTTTCACAAATAACTTCCCTTCAATACTTGTAAGTGAATTTTTAAAAATTAAATTTACATGTATAGTATTATTACACTCGTTGTTCTGATTTTCTCTCCGTTGTATGTGCCTGACTGTAGAAATGTCAGTCATAATCAAATTCAAGGAGAACTAAATGACATGTTTGGATCACTTTCTTCTCTCAACACATTGTAAGGCCTTGTCTCGATTTCTTCCTTTTCTTATACAGATTGATATTACCCTGTGATGATTGAGATTTTCAATGTATCTTGTGCTATTCTCGATAGATAAATACAGTATCTCTTCTGTTTATCATGTGAACTATTGTCACGGAGTGAAAGT</w:t>
      </w:r>
      <w:r>
        <w:lastRenderedPageBreak/>
        <w:t>ATCTTTTCTTCTTCTTGGTTGATTATATTATGTTATATCCCGGGTTTCTTACTTTGATTGTTTACATTTATGCTTCAGAGATATCTCTTTCAATTCAATGACCGGTAAACTTCCTCAAAGCTTTAAGTCACTGACTAGCATGAAGAAAATGTAAGACACGTATCTTCTGATTCATTATTGTACTGTATTGGTCGAGTGTCATTGAACTTTCTAGTATTGTTGTGTAGTGCAGCTACCTGCAGAACAACCAGTTCACTGGAAACATTGATGTCCTCGCCAATCTTCCTCTTGACGATCTGTGAGTTATGCAACATCTTTGTGTGTGTGAATGTTATCGATCTCTGAATGTTCCATTTCAAGACTTTCTCAGTTACTATATTGTTGATTCCTTTGTGCTTTAGGAATATTGAAAACAATCAGTTTACTGGTGGGATTCCAGAGAAGTTTAAAGGGATAATGCAGTGAGTGTTTCAGTCTGCAAATTATTTTTCATCCTTGAATATTTGTAGAAAATAACTTTCTAACTGAATTCACGATTTGTGATACAATTGTAGAAAATCTAACAGTAACACAGGGAGCTCAGGGCCTGCAGCCCCTGCGAACAAGTCCACTCAAAGTCACAAATCAGGAGGCAATGGCAATTCTTCCAGCGGTGGAGGTAAAAGTGATAGTGGTGAGAAATCTGGTATCGGTGGTGGAGGCGTTGCAGGCATAGTTATATCAGTTTCAGTGATTGGAGCAGTTGCAGTAATCTGTATTATCAAGAAAAGACGCAGGAAGTCGTCAACAGACATAGAAAAACTTGACGTTCAGCCATTTGTTCCTGAGTCACATGAAGTACAAGGTATATAATTTTATGACTTCTTTTTTGGGTCAGTTGAGAAACATAGCTGGTCAGTATACTTACCTCAATATCTCAACATATATACACTCTTATGGTGGATAGGATCCTTTCTTGACATGTTATCTAATTTGAATATAGAACTGAATTTATTGTGGTACACAAAGGGGAGCCCTGGTGTAACTAGTAAAGTTACTTCCATGTGACTAGGTTCGAACTGTGGAAACAACCTCTTGCAGAAATGCAGGGTAAGGTTGCATACAATAGACCATTGTGGTTCGACCCTTCCTCGTATCCCGCATATAGCAGGAGCTGCTCCAGGCTGTCCTATTGCAAATGTAGTTTTCTTTATGTAAACACACTTTTAACTCTGGATGCAACTTGCAAGTTCCAGCAAAGGTACTGAATCACCTCAGGTGAATTTTGGAAAATCAGTTTTCCTTTTGAACTCGTCGTCCATCATTTCATGTTCAAGTGAGCATGTCTATAATGATGAATTATCTTTCCCTTTTGCAGCTTCATTTGTAACCTGGTATTTCATACATCTTAAGCCTTACCTCAATTGTTTTAAGTTCTGTAGCGTCATTCCATCAGAGTTTCAGCTAACATTTTCCCTTTTCTGGTTACTAGTATTATTGATTTTTAATCATGTGTTAGTTTTGGAACCTATATTTTTCTATTCATCACCTATTTTGGCTGCAGATACGAAACTCAGTCAAGCTCCGTCCACAGTAAACATGGAAGCTACTGAAACTCCCACTGTAGTATCTCTAAGACCTCCACCTATTAATACTCATAAATCCATTGGTGGAGATGACATTTCAGAAAAACTCATTGTTCCACAGAAGAAAACTCGTACAGCTGAAAGAAAAGTTGTGCAATTTTCAATTGAAGACGTACAGATAGCTACTGACAGCTTCAGTGTAGAAAACCTTATTGGTGACGGATCTATTGGAAGTGTATATCGAGCTCACTTTGACAATGGCAAAGTAATATCTATTAGTTCTGTTTGTCGTTTTAACTGTTTCTTGTTGCAGCTAACATTACCTATGCTGATGTAAGTGATTCTGATCGTTTAAGTTCCTCTTCCATAGGTTCTTGCTGTCAAGAAACTTTATTCATCTGAGCTCCGGAATCCTGAAGATTTTCTAAAGATGATTCCTGAAATATCCCAGCTGGATCATCCAAATGTAACAGACCTAATTGGTTATTGCTCAGAAGATGAGCAGCACCTGCTAGTTTATGAATTCCACAGAAATGGTTCTCTGCATGATTTCCTGCATCGAATGGATGAAGACAACTCGCGACTAACATGGGATAGCAGAGTTCAGATTGCACTTGGCACAGCTAGAGCACTAGAGTGAGTTTCATAATTTACAAAATTACTTTCATTATGCATCACATAAGATTAATGCAGCTTGGAGAAAACTTTTGTGTGATTGGTTTCAGATATTTTTTTTATGGTAAACTACCTATCTATCATAAATCTTCTAGTTTTCCTTAAAACATTGATGACTAGTAAGCATGTAAAAGTGTTTCAATAATATTTCGAATAGAAAAGCAATTATATTATTTTAAGTTGTAGAACACCGCGTATGTTGGCTTTCCACTAGATCTAATTAGAATAAGTTTTCTATTTTGGTCGCGACCTCTCCAATTCTTATGAGTAGGTTTATTCTAGTAGCTAAATCTAAGCTTCCTTTAATTTGCAGGTATCTACATGAAGCTTGTTCTCCATCTTTAGTTCATAAAAATATAAAATCTGAAAATATTTTACTTGATGCTGATCTCAATCCTCATCTATCAGACAGTGGGTTAGCAAACCTTATGGCTGATGCAGATCAGGTAACACTTTATAAATTTGTTTTTTGCCTTACTCTAGATTATAATTTCCTAAAAATCCACATCAGTATCTTCTAAATGGCTTCAATTTGGACCCTTTATTTTTTCTCCCTACAGGGATTGAACCATAATATAGAGTCTGGATATGGCGCACCGGAGGCTGCTATATCTGGGAAGTGTACTACCAAGAGTGATGTATACAGCTTTGGAGTTGTTATGTTGGAACTTTGTACTGGTCGAAAACCTTTCGATAGGTAAATGTTAATTTAATGATTTTGAACCCAAAATCTGTTTAAGACAAATAATAATATACGTGTGTTCTTCTCTTCTCCACTCAGCTCAAGACCAAGATCTGAACAGTCTTTAGTTAGATGGGCAACCCCACAGCTTCATGATATTGATGCCCTGGAAAAGATGGTTGATCCAGCTCTATCTGGACTATATTCTGTCAAATCTCTTTCCCGGTTTGCTGATGTTATTGCTCTCTGTGTTCAGGTAATACTCTCGTTGTT</w:t>
      </w:r>
      <w:r>
        <w:lastRenderedPageBreak/>
        <w:t>TCAATTCATGTGACTAGACACAAAGTTTAAGATAGAAATGCAAACAATTGAAACGTGTGGTCTTAAACATGACATAACATCTCATTAGAGTAATCTGAGAAGTAGTTCATTCATTTTGTACTGAAAGCTGCTACATGCCATGTGTTCAATTTTCAATAGAGTACTACCCTAAATCGCGCTCACTATCACAATGGTTTGTGTATGTTGTGTCAGCTTGAGCCTGAGTTCCGGCCACCTATGTCTGAAGTGGTTCAAGCATTAGTCCGGCTAGTGCAACGAGCAAATATGAGCAAGAGGTTACACAATAATGATCAGGACTGAAGAGATATGATCAAGACCTGCTAATTGTTACACCAAATGGTTCTCTTAAACTGTTTGCTGCAATGGAGATCATCTGATGCTGATCAGCCCAGCAATATCTTCTTCGGTGCAGTTGTATTTGATTAAATACCATATGCTAAAATA</w:t>
      </w:r>
    </w:p>
    <w:p w:rsidR="00892539" w:rsidRDefault="00892539" w:rsidP="00892539">
      <w:r>
        <w:t>&gt;M6-PGSC0003DMG402005482 M6 LRR-RLK</w:t>
      </w:r>
    </w:p>
    <w:p w:rsidR="00892539" w:rsidRDefault="00892539" w:rsidP="00892539">
      <w:r>
        <w:t>AAATGCCAAGTGAATAAATAGAGTACAAAGGATAAAAAGAAAAAAAGAAAGGATTTTTCACACCAAAAAGCATAGAATAAACCAGCAAGCTACCTCATTCTTGAATACATTGTCTGTAACAAGTATGGTTTTTTCTCTAGACTTCAAGTTTCCAATGCTATTATGTTCTTTTGTTTTCTATCTAATTACCCTCCTTTCATTCATGTTCAATATCTCACATGCCTTGAAGTTACAGAATGGTAATGAAACTGATATCCAAGCCTTACTTGCCATCAAAGAAAAGGTAACTCAAGATCCTCATGGTATTTTTACTTCATGGAATAATTCAGTGCATTTCTGCAGCTGGGAAGGTGTCACTTGTGGCCATCTTCATCAAAGAGTCACTAAACTGCACTTAACATCACTTGTCTTAGTAGGTACTTTGTCACCTTTCATAGGAAATCTTACTTTTCTTACTAGTCTCAAACTTGAGCTCAACAATTTCCATGGAAAAATCCCACCACAGGTTGGTGGTTTGTTAAGGCTTAAGCATCTTAGTTTGACTAATAACTCATTTTCTGGAGAGATACCGATAAATCTTTCTCGTTGTTTGAATCTTGTTATACTTGGTGTTGGTTGGAATCAGTTGTCTGGAAAGATTCCATTTGAACTTGGTTCATTGCAAAAGCTTGAGAGATTGCAAGTTCATAACAACAACCTCAATGGACCAATCCCGGAAACCTTAGGTAATCTTTCCGCAATCAAATCACTTTCCTTATCGTTTAACAATTTGGAAGGAACTATTCCAAGTTCTCTTAGTCAATTGAAGACATTGAATGTTCTTGGTTTGGGTATAAATAAGTTATCTGGTATTGTACCTGCTGAAATTTTTAATCTTTCATCTCTTGAGATATTCACAGTTTGTTATAATCAGTTGTATGGAACTTTGCCATCAGACTTTGGTTTAAGTCTTCTTAAGTTGAAAGTTCTTAAGATTGGTCATAACTGGTTTACTGGACCCCTTCCAAAGTCATTATCTAATGCTTCAAATCTAGTTGAACTTGATGCATATGGTAGCAATTTCACTGGCAAAGTGTCAATTGACTTTGGGGGGTTATCAGATCTTTGGTGGCTGATTCTTGCATCAAATTCCATTGGAACAGGAGAAGTTGATGACTTGAGTTTTTTCAATTCTTTGAGTAGATGCAGAAACCTGAAAGTTCTGGATTTGAGTGATTGCAAATTTGGAGGTGAGCTACCTGATTCTATTGCAAATTTATCGACAACTCTTCTGTCACTAAGATTGGGAGGTAATCAACTATTTGGTTGTATTCATTCAGGAATAGGGAATCTTGTTAACTTGACTGAATTGCAACTGCAAAAGAATGATTTTTCATGTAGCATTCCTGAAGTCGTTGGCAATCTTCGTAGGCTTCAGTTAGTGGATTTGTCCGAAAACAAGTTTTCAGGAAGTATTCCATCTTCTATGTCTAACATGACTCGATTATATTCACTTCATTTGGAAAAGAATGAGTTAACTGGTAATATTCCCCTTAGTTTTGGCGATTTCCGGTACTTGCAAGATTTAGACCTTTCTCAGAATCATCTTAGTGGTACCATACCAGATGGATTTATGAGTTTGTCTTCCTTAACAAATTCTCTTAATCTTGCTGACAATCAATTGTCCGGTCCGCTATCAGTTGAAATTGGAGCTCTCAATAATCTTGGAAGATTGGATATTTCTAATAACATGTTGTCTGGGAAAATTCCTAGTAGTATAGGGAGGTGTGTAGGTTTGGAAAGCCTTGTTTTAGCTGGCAACTTATTTGAAGGTATAATTCCTTCATCCATTATTTCTTTGAAAGGTCTTGAAGAATTGGATCTTTCGCGCAACAATTTATCTGGGCAGATTCCAACATCCCTTCAACTCATTTCCTTAAAAAAAGTGAACTTGTCTTTCAACCAGTTTGAAGGTCAGTTGCCAACTGAAGGTGTTTTCAGGAACGCAACTGCAATCTCCATATCAGGGAATAGGAAACTTTGTGGGGGTATACCGGAACTGGAGTTGCCAATATGTCCGAACGCTGACCCTGATGGTTGTGATAAGTCCAGAAGCATTAAGCTAATGATCCCTCTTCTTTCTGGACTTGTTGCACTGGTTTTCATCATGTCTTTAGTCATAATCATTCGGTTAAGAAAGGCAACGGGAGAGCCTTCTTTAACATCTTCGCCGGTTACTTATGAGAGCCTATATAGAGCGACAAATGGATTCTCTTCTGCCAATTTGATTGGAAATGGTAGCTTTAGTTCTGTTTACAAAGGGGTACTTGATCCAGGTCAATGTATGGTTGCGGTGAAGGTGATAAACATTGACCAACAAGGGGATACTTCTACGAGCTTCATGGCTGAGTGTGAGGCCTTGAGAAACATAAGGCATCAAAATCTTGTTAAGATCTAATGCCTGTTCAACTAGTGATTTTGAGGGTAATCCATTTATAGCTTTAGTTTACGAATACATGCCTAATGGGAGCTTAGAAAGTTGGTTGCATCCTATTCCGGGAGCTGATGCCTCAACTAATGAGGTGAGGATACTAGGTCTAGTTGAAAGACTAAGAATTTCTATTGTTGTGGCTTGTGCACTGGAATATCTTCATAACCATTGCCATAATCC</w:t>
      </w:r>
      <w:r>
        <w:lastRenderedPageBreak/>
        <w:t>AATTGTGTTGTGTGATCTGAAGCCGGACAACATTCTTCTCGACAATGACATGACTGCTCATGTAGCTGATTTTGGATTAACAATGTTTTTCTCAGAAACCATGAGCAAATATAGTTCAATTGGATATGCTGCACCAGGTAACGTAGTTGATAGTCCCTTGAATTTTAGACTCAAAGGCATCCTTGTTCAGAGCACTAACAGTCCTCCATGTTTACAGTATTGCTGCAGTTTTAGTCCGCCCTCAAACTTGTCTCTTTTTTTATTGGGATTGAGAGGTTCAGTGTGTTAGATTTCTCGTGCAACAGTACAAAATTTTCTTTCCTTGCAACGTTATTTGTCTACAATAAACTGATATAGTTCGAAAAACAAAGGTAGATTCTTGGTTTAGCTGCAATGATGCTTGGACTAGTTGTACAGAACGAATAGCACATATGCTTCGTCTCACCTTCTCTCTCATGGTGTTATTGTTTCTACTAAACATAAAGGATGATGACTGAACATATACACTAAATTATGGACAAAACCAATGTATTAAATAGACGGACATTTGAGGGAGGACCAAAAGTGCATGCACCAATATTGCAAACATAGGGACTACAAGTACTCCGTGTGAAAAAACAAGGATGACTTTTAAGTCTTAGTCCAAAGATAAGGGACTATTTTGGGTCTTTTCTCGTGTCTTCTTGAGAAAGTTTTCATATTGATTTTACATGTTTTAAGTTGATTACATGTTTTCTTTCCTCTGTGGGCAGAGTACAGCATAGGAGGTAAGGCTTCCGAATTTGGTGACGTTTACAGCTATGGGATCCTTCTACTAGAGATGTTTACTGGAAAGAGACCTACTGACAGCAGGTTCGAAAATGGACGGAGTCTTCACAGTTTTGCTAAGACGGCTTTGCTTGATGAAATAGTAGACCCCATGCTTCTACCTAGCAACAGCAGAGAAAGACAAGAGGCTGAGGAAGAAGGAGTACTTATCAATCAAGATGATACTAGTATAAAACAAGCGCAGGAATGCTTGATCTCGATAATACAGATTGGAGTTGCATGTTCAGCTGAATCCCCGAGAGAAAGGATGGATATCGGGGATGTTGTCAAGGAACTTCAACTAATTAGAGACATTCTCCTTGCTTCTCATGCAATTCACAGCTCAACCAGTGGGTAAATTCGCTCTACTAGCTTTGTTTTCAATCGTGATATTGAGTTCCTCTGCTAGATATTGAGAAACTTGTTTCTAAACACGTGTTGCACGTGTGTCCTGTGTAAATTCTTGTAGATCCATTAGAACGATGGAAGTTCTACGTAGACATGAATGTGTTTCCCATGTAAATTTTCTTCTTGTTGTTAATCGTTGTCTTTCTTTCCTTGGTTTCAGGAGCTTGAGGTTTGAAGGGTCTTCCAGTCGTTCTGTTACTAGTAATTGGCAAAATTTCACATCATTTCGTTTGCCTTGATGTTTTTTGCTCTTATATAACAAATTACTTTAGCAGATTGAAGATGTTAATCATCAATTCAATTATTGGTTCAGTTTGCCTAATGCTGGTTAGTTCAGTTGAGCTTAAGCAAATGGAATTGGAATTGTCTATGTATATGATGTTATGACTTGGCCAAACACATACACGACCCCTTTAGCTCGTCTCGAAATCTC</w:t>
      </w:r>
    </w:p>
    <w:p w:rsidR="00892539" w:rsidRDefault="00892539" w:rsidP="00892539">
      <w:r>
        <w:t>&gt;M6-PGSC0003DMG402008032 M6 LRR-RLK</w:t>
      </w:r>
    </w:p>
    <w:p w:rsidR="00892539" w:rsidRDefault="00892539" w:rsidP="00892539">
      <w:r>
        <w:t>AAAAAAGTTCTCTTTCAATGCATTGCCTTCATTAAAATCCCATTACTCATTTCTGGGTAGTCTCATTTTTTTTTTTTCTCTGTATTTGTTTGCCATGAAAAATGCCGTCTTTATGGAAAGCATTTTCACTATCTTCAAGTTCTCAACACTCTTCTTCTTCTTCTTCTACTACTGCTAGTACTACTTCTTCTCCGGCCGATTCACCGAATACCCGGCGGATTTACGGCGGCGGAAGGAAGCTTACTAGGCAGAGGAAGTTGAGACATGTTAGTGATGAGGATCTTGGTTTGCGGAGACCTAATATTCAGGCACTGATTATTGATGAACGTTCAAAGTCTTTGCCGGGTTCTCCTGATTCTTACGCTGATTTCGGGTCGGGTTCTAGGTCGTCTCACCACCACCTCCGTCACTGTTCTAACTCCTCTGCTGTGCCACTGCCGTTGCCGCTCCCTGAGCTCAATTCTCTGCCTAAACAGAACTCGGTTGACTCTAATTTGCCGGGTAGAGTTGACAGGGAGCTTTTAAGTCCTCCTCTTGCCAGGTTAGTCTTGAAAATTGAACCCATTGTTCAGAATTTATACTTAATTTCAAATTTTAGTCTTACTTTTCGTTTTAGTCTGTTTCGAAATGAATGAGTCTTTCCATTTTTGGCAACCCTTTGATTGTAACTTTTCACCTTACATATTTAAGAGATTAAATGATATTTTGATATATTTTATGTATTTAGTTTAAGACCACGAGATTCAAAAGTGGTTTTTACTTTGTTAAACTTCTTGTCAAGTCATAACCAGTCAAACAAATTGACATGTTGGGTATGTTTATCAAACTTTTGAGTTTTTTCTTACATGTATGTTTTGTGCTTTAAGTAAAAAAAATGCTACCTTTCTGAGTGAAGTATTGTTTTGCCGATTCATACTGGTTTGGGATTGAGGGGTAGTTATTTTCGGTTTGATGATGAAAGCTTTTCACCATAGGTAACTCTGTATGTAAAGGGATTTAGTAGTAGTAGGTAGTTGGTTCTAATTTGAAGTAGTTTTTGGGGTGGTTTGATTGCAGTAACACTTTATAGGTCATTACCATAAAAGAACCATTTTTTCCTTTTTTCGGTTGTGGATTAACTGCAGTAACCTTTATAAGGTTCTTCACCATAAAGGTAGGTTTGGAATTGTGAAAGAGCATGTGGTTTGTAGTTGTTTCAAATGATGATTTGTAGTGTGCTACTTTGTTTTTGGGGGAAAATGTTTGATTAGCTATGATGATTTTGTAAGAACAAAAACCGAACGCGGAAATGTTAACCTGTTGCGAGTTGCAGGGAAACTTTTGGTCGAACTCCAGCTGAAGTGAAAAGTTCTCAGCATCCAAGATCATCTACTCCAACTTATCTTCGTAGGGGGTTCCCTCAGGATCTGAATGCTGAGGGCGTTGAATTCA</w:t>
      </w:r>
      <w:r>
        <w:lastRenderedPageBreak/>
        <w:t>GGTTGAATGTTCCTGTTAGAAGTGCCCCGAGTAGTGGTTTTACAAGCCCCGTCCTAAGCCCAAAAAGGTTTAGTACACAGGACCTTTTTCATCATCCCTTGCATCAGGCCTCATCATCACCTTCAGAGGCTTACTCTTTCCAACTTTCACCCACAAGGGTTATAAATAGCGCGGATCATTCTCCACTGAGTAGCCCAATTTTACCAAGTTCAGCTAACAGAATCAGGAACAGCAGAAGTGGTGCTGTGCATTCACATCATAAATCTCTTCCGGAAAGTTCTCTAGGTTGGAATGAAGCTAACAACAACAATGTGCATCCACTACCCCTTCCACCAGGAGTTCCACGACAACCAGAATCATGTATCATGCACAGCAATATGGATAAACCATGTGTATCACCAGCAAAGGGTCAATGGCTAAAGGGGATGCTTTTAGGTCGTGGTACATTTGGAAGTGTATATGAAGCTACTAACTGGTAAGGGATAGAGCTTGCTTAGTAAGTAATTCGGTAGGAATGTAACATTTGCTTCTTTTGTTTTTCTTCCTTTTACAGTGAAACCGGTGCTTTATGTGCAATGAAAGAAGTTGATCTTACTCCTGATGATCCTAAATCTGCTGAATGTATAAAGCAGTTAGAACAGGTGACGTCCTCATGTCTTCTTAGGCTACATAATCAAAATTTGTATATAAACTGCAATTGTATGAGATACATGGTGAGAGAAAACATATTTTAAAGGCCAAATCTTTGTTAAGTGAAGTGAACTTTAAAACAAGTACTTACTAAGCATGTTATATAATATGTCCTGGTTGTCTAACTTGCATTAGCAAATTAGTCAACTTAAGGTTATGTCCAACTTTGAGCTAACTATCATGTGCCTGAAGATGCAAAAATCAATATCGTATCCATGGAGCTAATTTTATTGATCATATTCTTTGACTTCATAAGCCTCCTTCATGTTTTGCATCATTGAGAAAATATTTTCGGAATGTTGGTAACTGACTTGGGAAAAAAGTTTGAGGGTTTCATAATGTGGAGTTTTTTATTCTACTTGCTTATACATAGTTTGTGATGGATTGCAAAGACTATGACATGTTTTTCACTTGTTTATGCTATTCTAAATCGATTCAGTTTCTTCCTTACTTCTGTTGTAGGAAATAAGAGTTCTCCAGCAGTTAAAGCACCAAAATATTGTTCAATATTATGGCAGTGAATTAGTAAGAACATTTATCTTTCTCTTGCCATGTTCAGGTATTTCTTTAGAATATTGAAAGATAAATGTTGTTGTTGTTGTTCAGATGGATGACCGCTTTTGCATATATTTGGAATATGTGCACCCCGGTTCAATTAATAAGTATGTTCGGGAACATTGCGGAGCTATGACAGAGTCAATAGTTCGAAACTTTACTAGGCATATTGTATCAGGGTTGGCTTACTTGCATAGCACTAAGACAATACACAGGTAGATACTGGGTTACATCGATGTGGTATATGTCACTTGATTTAAAGATTCATTAACGGAACACTAAAGCGTCTGTGTTGCAATTCCTTGTTATAAGCAAGGAAGAAACTATTTTCTTTTACCATTTTTTTTTAAAAAAAACTTTTCGTTGACAGTGATGCTCAGTCTAATGGTTGGTTTCAATGATTTTTTCTGAGTAGGGACATTAAGGGAGCAAATTTGCTTGTAGATGCATTTGGTGTTGTCAAGCTTGCAGATTTTGGGTTAGCAAAACATGTAAGCTTTCAGAACTCTAATGCCAAACTGAAAATGCTACTTTCTATGTTCGTTCTAATTTAGTATTTTTCTTGTAAACCCTGATCTGTGGTGAAAATGAATGAGCTTGATCTTTCATCGATTATTTTTCATGCATGTCTTACCACTGTAATTTATAACGTTTCTCTTTTTCCCAGCTTTCAAGCTGTGCAACTGATCTTTCTCTGAAAGGGAGCCCTCACTGGATGGCTCCAGAGGTGGGCATTGTTAAGCTATTTCGCGGCTACTGCCTCTGCCTGGCTTCAGTTTTCTTTCCCCTTTATTAATTGGCTTGTACTTATGTCTGGACTTAACTTTATATGCAGGTAATGCAGGCTGTGTTGCGCAAAGATGCCAATCCAGAGCTTGCCTTAGCTGTTGATATATGGAGCCTGGGTTGTACTGTTATTGAGATGTTTACTGGACAGCCCCCTTGGGGAGAACTTAGTTGGGTAAGTGTTTAAAGCATCTCATTTTGAGAACAATGTAATCGCATTACAAGCTTAAATATATTTGTGAGCTTTTAGGTTGTCAATATAGCATCATAGCTTGTTAATATATGAGCAAGGCTGACTGATTGGCTTAATCTCAATAAAGCCAGAGCTATGTTCTTACTTTTCAGGCTTTCGTGAATTGGTTTCTGTAAGTGTCTTAATGTTCATGCTTTGGCTTTATTAGGTGCAAGCAATGTTCGGTGTCTTGAACAAATCACCACCTATACCAGAAAAATTATCACCAGAAGGAAAAGATTTCCTTCAGTGCTGCTTTCGGAGGAAACCTGCAGATAGGCCATCAGCTGTGATGCTACTTGAACATGCTTTTTTACGTAGTACTAGTTTCCTTGAGCATAGTATCAATGTTGCTGGTTGCTCAGAGGATTCTCCGGGGAAGAAATTCCATGTGAGTGGTACATGCTGCTAGCCTGCTACTGATGTGACATTAAGGGTTAACGTCACTGTATTATTTGTGAGATTCTCTAAAAAAAAAAATCCAAATGATTTTAAACTCTGAATTCATTACATTTCAGGATACCCTGAGTCCTAAGAACCCAATCAACCATAAAAAGGAACAAAAACCACTGTTACCAGGAACATCTGGCAGGCATGCAAAATCACCATGTAGCAGGTAAATAACTGTCTTGTGTTTGTCATGTTATATACCATACACTTTATTCTGTGAGATTATTTTTTTCGCGTATTAGTATTTACAATTGCAGCTAGATACTATATCTTGTGTTGTGCCATTGACTGTCACGTCCATCTTATGCAAGTTAAACTGTGTCTCTTCCAGTGAAACTTGCCGGCAAACTCAACCTGAAACCTGTGAATATGGAGCAGCTTCTCACCATTCTCCACATTCTGCACTTGAAGTCTTTCCCTGTATTTCTTCAATGGAGCTGAACTCGAGTTCACGTGCAGCCAGCCAATCAAGCGTCC</w:t>
      </w:r>
      <w:r>
        <w:lastRenderedPageBreak/>
        <w:t>CTAGTATCTTTCGCCTGGGACCTGAAAACAGAAGTCCTTATAGAATCATAGGAAAGGAAATTTCAAACCTCTGTATAAGATCATAAATGAATGGAGAGGGGGAAAACTCATGTACAGATCAGGAGAATTAGATACAGAGAACTTCAGTTGGATGATTAGTCATAATGTTGCCATATGTGGGAGAGATCTCAATTCCCGTATGCATTCACATCTTCTGTGTAGTATTGATGTTTGTATTTGAAGGCAAACATATCTTTGTAACAGATTCATGAAGAACTGAAGATGATTCTGGAGTTAATAGTGTATTTTAGATTGAAAGCAAGATTTAGTGTTCACAATTAAATGATTTATGCTAAATTCAATATGAGTATCTTTTTCCCTCATTTTTACAACCAA</w:t>
      </w:r>
    </w:p>
    <w:p w:rsidR="00892539" w:rsidRDefault="00892539" w:rsidP="00892539">
      <w:r>
        <w:t>&gt;M6-PGSC0003DMG402014186 M6 LRR-RLK</w:t>
      </w:r>
    </w:p>
    <w:p w:rsidR="00892539" w:rsidRDefault="00892539" w:rsidP="00892539">
      <w:r>
        <w:t>GAAACTTGTTAAGTGACTAAGAAGCTGTAATGAGCTGTATGCTGCAACTCTACTTTCTATTCACTACAATTTTTTTAATTTACTAGGAAGCAAGGGGGCTGGCAGAACACCATTGAATTGGGAAATCAGGTCCAGTATTGCCCTCGGAATTGCACGTGGCATCAAATACCTTCACTCTCAAGGTCCTGATGTCTCCCATGGGAATATCAAATCATCCAATGTTCTTCTCACCAAATCATACGAAGCACGTGTCTCAGATTTTGGCCTGGCTAACTTGGTTGGATCGCCATCCTCCCCTACTCGAGTTGTTGGATATCGTGCTCCAGAGGTAACTGATCCTCGCAAGGTTTCCCAAAAGGCTGATGTCTATAGCTTTGGAGTATTACTCTTGGAGCTTCTTACTGGAAAAGCACCTAGTCATGCCCTCTTAAATGAAGAAGGTGTTGATTTGCCAAGGTGGGTTCAATCTGTCGTTCGTGAAGAATGGCCTTCTGAAGTTTTTGATATTGAGCTCCTCAGGTACCAGACTGCTGAAGAAGAGATGGTCCAACTCTTGCAGCTAGCAATAAATTGTACAGTTCAATATCCTGATAAGCGACCTTCAATGGCTGAGATCTCTAAACAGATTGAAGAGCTTCGACACCCAACCTCACATGATAAACAAGAACTCTCTGATCTTGCCAATGCAACAGAGTGAAGTGGTTATTATTAGTCCCCCTCGAGATGTGCAGTAATTAAGCTTAAACTCAGATTCATCACCAATCTTTTTTTAAGCATATTAAACTTGTTGTTTGTTGGGGGAGGGGTGTCTCATCTTCTTTCTGTTTGAATTAACTGATCATGGCCCCTTTTTCTCTATGTTTCTGTAGTAGTCTAGTGGTTACCCCTTTCATTTTCCTTTAGATGAGGGGCCAAAGCCAATATCTGTACCATTTATTCTTGTTGGATGTATAATGCTTTCTGTAATTATTACTGCTTCTGCTTTTACTTCTGCTTT</w:t>
      </w:r>
    </w:p>
    <w:p w:rsidR="00892539" w:rsidRDefault="00892539" w:rsidP="00892539">
      <w:r>
        <w:t>&gt;M6-PGSC0003DMG402015976 M6 LRR-RLK</w:t>
      </w:r>
    </w:p>
    <w:p w:rsidR="00892539" w:rsidRDefault="00892539" w:rsidP="00892539">
      <w:r>
        <w:t>ATTGCAACAACAGAAAGAATTTCATACTATGAACTACTCCAAGCAACTGATTCGCTTAGCGACGGTAATCTAATTGGTTCTGGAAGTTTTGGCTCTGTTTACAAAGGTGTTCTCAGGAGTGGGACTGCCATTGCAGTTAAAGTGTTCAATCTGCAACTGGAAGCGGCATTCAAGAGTTTTGATATAGAATGTGAAGTTTTGCGTAGCCTTCGCCATAGGAATCTTGTGAAAGTCATCACTAGTTGTTCCAACCTTGATTTTAAGGCTTTAGTGCTCGAGTATATGCCTAATGGAAGTCTTGACAAGTATTTGTATTCACACAACTACTTCCTAGACATTAGGCAGAGACTAAGCATTATGATAGATGTAGCATGCGCATTGGAATATCTTCATCATGGATGCTCCTCTCCTGTGATTCATTGTGACCTGAAGCCTAGTAACATCTTGCTGGATGAGGATATGGTTGCCCACCTAAGTGACTTTGGTATTTCAAAACTGCTTGGTGAAGATGAGAGTGATTTATACACAAAAACCTTAGCAACATTTGGTTATATTGCACCAGGTACGTCTCTTTGTTTTTGCTAATTTAAACATTGATTTTTTGTCTTTTTTATTTCCAATCAATAAAGTATATTGCATCTTTAAATCAATTGTTTGACTGTAGAGTATGGACTGGATGGACTGGTGTCAATAAAATGTGATGTCTATAGTTACGGGATTATGTTGCTGGAAACATTTACTAGGAGAAAGCCTAGTGAGTTTAAGGGAGATCTTAGCTTGAAGCAATGGGTGAGTTATTCACTCCCAGAGGCAGTAATGGACGTTATGGATGTCAACTTGGTTACACCAATGGATAATCGCTTACAGAAGGAGTTAGATATCGTGGCATCAATCATGAAAGTAGCATTAGATTGTTGTGCTGAATCTCCGACAAGAAGGACAAACATGAAAGATGTTGTAGGGATGCTACAGAAGATCAAGATTCAACTTCTTGCATGCTGAGCATGTCCTCTGTATCTCTTGTTCTGAATCGA</w:t>
      </w:r>
    </w:p>
    <w:p w:rsidR="00892539" w:rsidRDefault="00892539" w:rsidP="00892539">
      <w:r>
        <w:t>&gt;M6-PGSC0003DMG402020263 M6 LRR-RLK</w:t>
      </w:r>
    </w:p>
    <w:p w:rsidR="00892539" w:rsidRDefault="00892539" w:rsidP="00892539">
      <w:r>
        <w:t>CTTTAGTGGCGTAGGGGTTAAGACGACCGGTGCCACAGTGCTTTTCTGAGACTCTGTGAAAAGAAAACTGTCACCATTAAAGCCAGAAACTTGAATCGGTCCCCTGTTTTTTCTCCTTGACTTGCTCTGCATGCAACACTAAATTCTCTCTCTTTTGTCAACTACCCTCAATTTTGCTCTCTGTTTTTTTATTTTCAATATTGTTCTTCTCCCAAGAAAAAAAGAACATTCCTTTAATTTGCAATTACAGGTCAATTTATTCGCATTTTTAATGGGGTTTTATCAAGATTGTAGCAGCATTAACTGTTTGGTAGCTCAATCTTGACTTGTCTGCACATTTAGACTTCAATGCTTTTCATTTTCACTGAACTAGAAAGGGTCCACCCATGTAATTTTCTTATTCATGATTAGCCAAGAACGTAAAATGGGTTGCTTCAAGATTGTTGGAAACTTGGCTCCATTTTGAAGTCACTGTTAAA</w:t>
      </w:r>
      <w:r>
        <w:lastRenderedPageBreak/>
        <w:t>TGGGTTTCTTCAAGATTTTTGTGATAGTGTTGGTTATTTGCGCTTTCTTTATAGCAAATACTTATCAGTTACAGTCCTATGAAATTCAAGCTCTTCTTCAGTTGAGGAAGCACCTGGAATATCCAGTTCAGTTGGATGTTTGGGAGAATTACCATGGAGATTTTTGCAGCTTGACTTCAACACTGCATATGAGCATTACCTGTCAAGATAACTCTGTTACTGAACTCAAAATCAAAGGAGATAAGTTAGTTAAGTTGAATGAATTTCATGGATTTGCAATTCCAAACCAAACATTATCTGAGGGTTTCTCCATTGATTCTTTTGTTACCACATTGACAAGGCTAAGTAGCTTAAAGGTTCTTACTTTAGTTTCTCTTGGTATTTGGGGACCCCTTCCTGATAAAATTCATAGGTTAGCTTCACTTGAACTTTTGGATATGAGTTCAAATTTTCTATTTGGTTCTGTTCCTTTTCAGATGTCAAGATTGATTAAGCTTCATACTTTGACATTAGATGCCAATTTTTTCAATGAAACTTTCCCTGATTGGTTTGATTCCTTACACAATCTTACTATATTAAGCTTCAAGAACAACAGGTTGAAGGGTCAGTTTCCTTCTTCAATGTCTAAAATCACAACCCTCACTGACATTGTTCTGTCACACAATGTGCTTTCTGGTAAATTGCCCGATTTAACGGCCTTGTCTAAGTTGCTTTTGTTGGATTTAAGGGAAAATCATTTGGATTCTGAATTGCCACCCTTGCCAAAAGGACTTACCACAGTTCTTCTTAGCAGTAACGTTTTTACGGGTGAAATCCCAGTAGAATTTGGCACACTAAATCAACTTCAACACCTTGATCTGTCGAACAATTCTCTCAGTGGAATGCTGCCTGCTGGCTTATTCTCTTTGTCTAGCATTAGTTACTTGAATTTAGCGTCTAATGTTCTTAGTGGTTCACTTCCTAGCCATCTCAATTGTGGGGGTGAACTTGGTTTTGTTGATATTTCTAATAATAGATTAGTTGGTGGGCTTCCTTCTTGCTTGAACACTATTTCAGATAAGCGAATTGTTAAGGTTGGTGGAAATTGCTTGTCTCTTGACACTCAATATCAGCATTCAGAGGGCTATTGTAAACAAGCTAATTCGGATAAGAAACAGATCACAGGAAAACAAATAGCATTGTTGGCAGGTGTTATTGGGGGAATTGTAATTGTTGTGGTGTTTCTGTTAGTTGTCCTTTTCATCTTCCGTAGAAAACGACATGCGCGTAACATGGTGGATAAGCACATTCCTCCGAAAGTTGTGCAAAATACACAGCCCGGGGTTCCCTCTGAACTCCTAGCAAACGCCAGTGAGTTGATGTTTTTCTGATTTCATTTTTAATCTGTTTAATTTATATGAAGGAAATGTTCTCCAGAAAAGCTTGATCTCAATCTTCGAATTCTCAGGAGTCATTTCTCAAGTGGCAAACACAGGATCACAAGGTGCCCCATCATATCGAGTGTTCTCCATGGAAGAATTGCTAGAAGCAACAGAAAATTTTGATCAGTCAGCATTACTTGGTGAAGGGTCAGTTGGAAAAGTATGGCTTCAAAACAATACTTATGGTTCTCATTGATAATATATATCTTGATGTTTTCCATTCAATGGTCACGCTGAATTTTGGCTCAAACTGATATACTTGCTGTAAAACTTGAATAAATGAAGCAGGACGTAGATTTTGTTGCGTAGACCATGTCCAACAATGATAATGCAATGAATGCACTAGTTCACCAAAGTACAAAATGGATTTGGGTGTTGTTTTTTTTTAAAAAAAAGTGCTTGCCTATCATATTCTCATTCTACACGTGTATCTGTGACTTCTTTTGATGATAAAAACTGGTGTCACCAATAATGCTTTTGTGCATTTGATTTCATATCTAATGAACACATGACAGTTCAACTAAATATATCGAATGCCCTTAAAGGCAAAATTAGATAGTCTCACACGTTTGAGTGCCTATGCAGTGAGTTGATATCTCTGCTATTTTGATTGACATAAACAGGTGTTAGCCTTATTATGTCTTGCTTGAATAAGACAGTTACTTTAGTTATCAGCAATTCCCTCAATATATATCTCCATTTCAGATTTACAAGGGAAGATTAGAGAATGGAGCTTACATAGCTGTAAGGTCACTAAATGTGTACA</w:t>
      </w:r>
    </w:p>
    <w:p w:rsidR="00892539" w:rsidRDefault="00892539" w:rsidP="00892539">
      <w:r>
        <w:t>&gt;M6-PGSC0003DMG402026747 M6 LRR-RLK</w:t>
      </w:r>
    </w:p>
    <w:p w:rsidR="00892539" w:rsidRDefault="00892539" w:rsidP="00892539">
      <w:r>
        <w:t>GACTTATCATCAAACAACACGGTTGGTTCTTTACCTCCGGAAATTGGAAATCTAAAAGCTGTGATACAGATGGATTTGTCGATGAATCAATTCTCAAATGGAATTCCAAGAGAAATTGGAGGATTGCAAAATCTGGTGCATCTTTCTTTGAGACAAAACAAGTTGCAAGGATCTATACCTGACTCAATGAGCAACATGGTAGGTTTGGAATTCCTAGACCTTTCTCATACTAATATATCATGAATCATTCCTATGTCTTTGGAGAAACGTCAAAACTTGAAGTATTTCAATGTTTCTGATAACAAATTGCATGGCGAAATACCCTCGGGAGGTCCTTTCAAGAACCTCTCGAGTCTGTTTTTCATCAACAATGAAGCATTGTGTGGTTCTTCAAGATTTAGCGTCCCTCCATGCCCCACTTCATCAAACCATAGGTCAAATAGGAAAAACAATCTTGTTCTATCTCTTATGCTGGGAATTGCACTTGTATTTGTTCCTATTACCCTTGTGTTTGTATGGATAAGGTATAGAAGAGGTAAAAGATCTCCTCAGCAAACTGATTCATTGTCTATGGCAACAACGGAAAGAATTTCATACTATGAACTGCTCCAAGCAACTGATTCGCTTAGCGAGAGTAATCTGATTGGTTCTGGAAGTTTTGGCTCTGTTTACGAAGGCGTTCTCAGGAGTGGGACTGCCATTGCAGTTAAAGTGTTCAATCTGCAACTGGAAGCAGCATTCAAGAGTTTTGATACAGAATGTGAAGTTTTACTCAGCCTTCGCCACAGGAATCTCGTGAAAGTCATCACTAGTTGCTCCAACCTTGATTTTAAGGCTTTAGTGCTCAAGTATATGCCTAATGGAAGTCTTGACAAGTA</w:t>
      </w:r>
      <w:r>
        <w:lastRenderedPageBreak/>
        <w:t>TTTGTATTCGCACAACTACTTCCTAGACATCAGGCAGAGACTAAGCATTATGTCTAGATGTGGCATGTGCGTTGGAATATTTCCATCATGGATGCTCCTCTCCTGTGATTCATTGTGATATAAAGCCTAGTAACGTCTTGCTAGATGAGGATATGGTTGCCCACTTAAGCGACTTTGGTATTTCAAAACTGCTTGGTGAAGATGAGAGTGATATATACAGTAAAACCTTAGCAACATTTGGTTATATTGCAC</w:t>
      </w:r>
    </w:p>
    <w:p w:rsidR="00892539" w:rsidRDefault="00892539" w:rsidP="00892539">
      <w:r>
        <w:t>&gt;M6-PGSC0003DMG402029358 M6 LRR-RLK</w:t>
      </w:r>
    </w:p>
    <w:p w:rsidR="00892539" w:rsidRDefault="00892539" w:rsidP="00892539">
      <w:r>
        <w:t>TACAAGAAAGTTGAGTTCCTTTGCCTTACTAGTTTGACTGACCCCATTGTTGCTAAAATAAATTCAAGATTTTGAAAGAAGTCTGTCAAGTATCAAAAAATGGAGAAAAAAAATTTCAAAACATTTCTTGGTTTTGTATTGATATTACTAGTTAGCAGGATTTGTATCTGTTGTGCTTCAGAGAGTGATGTTTATTGCTTGAAATCAATAAAAGAATCATTACATGACCCTTTCAATTCTTTAAACTCTTGGAATTTCAACCAAAACTCCATCTGTCTTTTTGAGGGAATTGACTGCTGGCAATCTGATGAGAATAAGGTAATGAGCATCACACTTTCAAACTTTGGATTAATAGGTGAGTTTCCTCGTGGCATTCGAAATTGTACAAGCTTGACAGGTCTAAATCTTTCTGGTAATCATTTGTATGGAACCATCCCTTCTGATATAGCAGTGATTCTTCCATTTGTTACAATACTTGATCTCTCAAATAACACCTTTTCGGGCAATATAACACCTGGTATAGGTAATTGTCAATTCATAAATGTTCTAAAGTTGGACTATAATGATTTAGAAGGTGAAATTCCAAGTAGAATAGGCTATTTGCCTCGCCTTAAGACGTTCAGCATAGCTAACAATTACTTGACTGGGCCAGTGCCATTGTTTTTTAGCAAGAATATCACGGCTGAGAGTTTTGCAAACAATCCAGAGCTTTGTGGGAAGCCCTTGAAAGGATGTGAGGATTCTTGGATATGGAAACATGTAGATCGTGCTTCGTTCATCAAAGCGTTTGTGATTGGTTGGGTACTTTTGTTTACAATGGTTTTAGTCCTTTGCTTATTTAAATTTCCTACCAAGGCTATCAACAAGATAGTCTCATTAAACATATGGAAGCTAAGGAAAAAGAAACATTTAACTTCAGGAAGTGAAGAGGAATTAAGCAGCCAACATAAGGTAAAGATCTTGCTAAATTTGCTGCACTGCTTATAGTCTGCAAAGTTACCTTATCTTCTGTAGTTCCAATTTTGTGATTAGTCCTTGCTAGTCCATTATGTTATAAATTCTTTATTCGATCGATGATCAAACATGATAGCAATAAGGTTCTCAAGTTTCTTTCCTGTTTTGACTTCTGTGTATATTCAAATGATTTAACTTGCTGTTTTATTTACAGATATTAAAGCTGGAGAAGTTTGTTATGAGAATGAGCTTCACGGAGCTTGAAAACGCGACTTCTGGTTTTAGTGAAGACTATCTAGTAGGAAATGGAATGTTGGGCAAAGTGTACAAGGCAATTCTTCCAAATGGCTGGATACTTGCCATCAAGAAGCTCAATGACTGGGAGAATTTGGAGGACGAGTTTGTCTCGGAGATTACAACTCTTGGTGGTCTGAGGCATAGGAATCTATTGCCTCTAATAGGTTTCTGCGCCGAAAAGCAAGAAAGGCTTCTTGTTTACAAATACATGACTAATGGAAGTCTTGATGAATGGCTGCACTCGAATGAAGTTAAGGCCAATATTTTGGATTTCCCTCGGAGAGCTAAAATTGCACTTGGGATAGCGAAAGGCCTGGCTTGGCTTCATCATGGTTACGAATTGCACGTTACACATGGAAGCATAAGCACGCGATGTATCTTGCTAGATCAAAATCTTGAACCAAAAATATCCAACTTTTGGGAAGCAAAATTTTGGAGTAAGAATGATTCTGCATTAAGTTGGAGTCTTTTCCCAG</w:t>
      </w:r>
    </w:p>
    <w:p w:rsidR="00892539" w:rsidRDefault="00892539" w:rsidP="00892539">
      <w:r>
        <w:t>&gt;M6-PGSC0003DMG402030114 M6 LRR-RLK</w:t>
      </w:r>
    </w:p>
    <w:p w:rsidR="00892539" w:rsidRDefault="00892539" w:rsidP="00892539">
      <w:r>
        <w:t>TTTCCCCATGTGTTTAATACCTAAAACTATGTCGTTTTGACCCCTATTTTAAGCCCTATATAGGTATTTTAAGTCCTAAAACTACCCGTTCTAAACCGTTCTCCTAAAATCACAAATTCCCTCCAAGTTCTTTCCCCAAAGTTCTCTCTAAAGCTAAAGAAGAAGAAGCTAGGGTTTTACTTCAAGATCTCCAATTCCCCATAGCTTTTGGGCCTTGATCACTTAGGTATGTTAGTATTCACCAATGGAGTCCTTTTCTCCATTGGGTGCCCAAAGATCCTAATTTTTACAAGTTCAATTCTCAATTCAAAGTTAGAGTTTTATTCAATTTTCATGGTATCTTTTCAATTATGATTCAATTAGCTATTTTCTATCTTCTATTGCATGACTTTAAGTAATTACATGTTTTTGAGTTGAATTCATATGAACCATGCATGATCCATGATTTTTTACTATGAACACAAGATGATGTTTATGAACTATGAATTATGAATTTATGAAGATATGCATACTTTTATGAAATTGATGTAAATGACTTGAGGATGCTTTAAGATGAAAGTATCAATGAGATTGCGAAAGGTTTTCTTACATACTACTATGATCATGATTGTGAAAGGTTTTTTCACATAAGGATTCATAAGGTTGAAAGGTTTTCTCAACTAAGTCGAATAAAGATTTAAGGAGCTATTCTAAATGACTTTTAGCTTGGATTGGTAGCTTAATTGTGCCTTTATATGGATAATGATATGAATATGATTAATGACTATTTCGTGGGATTTTACTTTGCACCAAGAGGATATTGAGATGGAGGCTCTTTTATTAGTAGAGGTCAGGTCTCTAATAGTAATCTCCTTGTCCCTAACTACGTGCCCCCGTGGGATGTCTTAGCTAGTGGATCCACGTAAGCTATAAGTTTATGGTCCTTACCTTGGCAAGTAGGACATCTCTTTTTGGTATGGGATACACATCGGATTCCATATTTTATCTTACATGGTCTATGTCGGTCAATGGTAAACATCCCACAAT</w:t>
      </w:r>
      <w:r>
        <w:lastRenderedPageBreak/>
        <w:t>AATGAACTAGGTTACTTTCAAAGTATCTCACAAAGTGTTTTAACATGTTAAGTTTGCATTGACCATAATTATGACTTGTGTTTTCTAACCTCTTATCTTATGTTTTAGTTTGGTCATTGCATGTCACGTAAAGTCCTTTTAGCATGATTTCATATCGTATATGCATTGCTATCATACTTAGTACATTACATGTACTAATGCATATTTGTGCCTACATTGTTTCACTAATGTAGGGTCCGATGCTCCTACCTCGCATACTTGTGGCTAGTTGATCTCTCCTTGTGGATTTGAATATTGGTGAGTCCTCATGTTCCGAGGACCAAGACACTTTATAGCTTTTCATTATTTTAGTTTTCAAATATTGTATGTGGTGTATGTGTTACGTCCTAACCAATTCTTTGATGTATTAGATGGCTTGTTGAGACTATGTTAGACTTCCGCTTTGTCAATCTTCTTTATGATATGAGAATATTTCTTTTGAAATATTTATTTCTATTATCTTGTATGATGTATAAGTGTCTTGTGTAGGGCCTTCCGGGGTTCGATACGCCATGTTACGCCTAAGGTATACTTTGGATCGTGACAAACTTGGTATTCAGAGCACAAGATTTAGAAAGGTCCTATGAAGTCTCACAAGCCACGTCAAGTAGAGTCTTGTTCAAGAGTGTGAAGTGCACCACATTTATGAATGAGAGGCTACAAGATGTTTAGGAAACTCCACTTCTTTCATTACTCTAAAGTCGTGCGCTAGAGTTTAACTCTATAAGGTCTCTCTCCTAAACCTTATTCGATGCTTTACAGGATATGGCTACTCGAAGAGCTTATGCTAGAAGGAATGTGAGGGAGAATG</w:t>
      </w:r>
    </w:p>
    <w:p w:rsidR="00892539" w:rsidRDefault="00892539" w:rsidP="00892539">
      <w:r>
        <w:t>&gt;M6-PGSC0003DMG400000386 M6 LRR-RLP</w:t>
      </w:r>
    </w:p>
    <w:p w:rsidR="00892539" w:rsidRDefault="00892539" w:rsidP="00892539">
      <w:r>
        <w:t>ATGGTGTTTGAGAATGATAGAATCAAGAATGCTTATATTGCTTTACAAGCATGGAAACAAGCTATCATTTCAGATCCCTTTAATATCACTCTCAATTGGGTTGGTCCTAATGTATGCAGCTACACCGGAATCTTCTGTGCTCCGGCGTTGGATAACCCCAAAATCCGTACAGTTGCCGGCATTGACCTTAACCATGGTGACATTGCAGGGTACCTCCCGGAAGAGCTTGGGCTTCTTACAGATCTTGGGATTTTCCATATCAATTCAAACCGTTTCTGTGGTACAATACCAAGAAAATTCAGCAAGTTGAAGATACTGTTCGAGCTGGATCTGAGCAATAACAGGTTTGCTGGGAAGTTTCCTTATGTTGTTTTGAGTTTACCCAAGTTGATATTTTTGGATATTAGGTTCAATGAATTTGAAGGTAATGTACCTTCACAGCTTTTTGATAAGCCATTAGACGCCATTTTTATTAATCATAATCGGTTTGCGTTTGAGTTGCCGGATAATTTTGGGAATTCGCCGGTTTCTGTGATAGTTCTGGCGAGTAACAGTTTCCATGGGTGTCTTCCGGCGAGTATTGGAAATATGAGTAATCTTAATGAGGCGATTTTAATGAACAATGGGTTGCGTTCTTGTTTGCCGGCGGAGATTGGGTTGTTGAAAAATCTGACTGTATTTGATGTGAGCTTTAATCAGTTGATGGGTCCGTTGCCGGAGAATTTTGGTGATTTGGTGAATTTGGAGCAATTGAATGTGGCACATAATATGCTTTCTGGAACAATTCCGAAAAGAATTTGTCAGCTTCCTAAGCTTGAGAATTTTACGTATTCTTATAATTTCTTCACTGGTGAACCGCCGGTGTGTTTGGGGTTGCCGGAGTTTCATGATGAACGGAATTGTTTGCCCAACAGACCGGTGCAACGCTCTCAGGGACAGTGTAAGGCCTTTTTGTCTAAAAAAATTCATTGTAGTGCTTTCAGGTGTCATAAATTTGTTCCTGTTTTGCCACCTCCTCCGCCACTTTCACCCCCCTTGCCTGCCCCTCCGCCACCTATTTATTCGCCTCCGCCACCAGTTTATACTCCTCCACCTCCAGTTTATTCACCACCGCCACCACCACCCTCTCCACCTCCAGTTTATTCACCACCGCCACCACCACCCTCTCCACCTCCTCCATCACCTCCTCCGCCTCCACCACCAGTCTATTCACCTCCACCCCCACCTCCATCTCCTCCTCCACCATCACCTCCACCTCCACCCCCACCATCTCCACCTCCACCATCACCCCCACCACCAGTTTATTCACCACCACCACCGCCACCATCTCCCCCTCCACCATCACCTCCACCTCCTCCCCCACCCATTTATTCGCCACCACCATCTCCACCTCCTCCATCACCATTGCCTTATTGTGTACGCTCACCTCCACCTCCACCACCAAATTCCCCACCTCCTAATTCTCCACCTCCACCGCTTGCTCACTCGCCTCCACCCCCTTCACCTTACTATTACAATTCACCACCACCTCCGCCCCCAAATTCGCCGCCTCCAGCACCAAATTCGCCTCCTCCTCCACCAGTATACATATACTCATCACCTCCGCCACCAAATTCACCTCCTCCTCCACCACCAACATACGTATATTCTTCACCTCCTCCACCTCCTTCCCCATTGCCTTGTATAGAACCCCCTCCACCACCTCCTCCTTGCATTGAACCACCCCCACCACCCTCCCCTTCACCATCACCTCCTCCACCACCAGTTTATCATTACAATTCTCCGCCCCCACCATCTCTAGCACCTCCACCACCAGTTTATTTTTACAATTCTCCACCTCCACCATCACCACCACCTACTCCAGTATATGAAGGGCCATTGCCACCAATAATAGGAGTTCAATATGCTTCACCACCTCCACCACCCTTTTATTAA</w:t>
      </w:r>
    </w:p>
    <w:p w:rsidR="00892539" w:rsidRDefault="00892539" w:rsidP="00892539">
      <w:r>
        <w:t>&gt;M6-PGSC0003DMG400000819 M6 LRR-RLP</w:t>
      </w:r>
    </w:p>
    <w:p w:rsidR="00892539" w:rsidRDefault="00892539" w:rsidP="00892539">
      <w:r>
        <w:t>CTCTTTTTCTACCTTAGCTTTCTATAAACATTTTTAACAAGCACCTTCCTTCTTTACTTCTTTGTTCCCTCCATTTCCCTGTTTGATTGGATACTTTTACCATTTTCCACCACTGCCCCAAAAAAACAAAAAAAGTACACAATTTTTTTTTTTATATTTATGAAATGAAAGCATTTTAAGGTACCCCTCTTGGAGTTTCTTCAATGTTAT</w:t>
      </w:r>
      <w:r>
        <w:lastRenderedPageBreak/>
        <w:t>AAGTTCTATTTGGCTTTAATTGACAAAGTTTATTACTTTCAAGATTTTGTCAACCTAACTCATTTTCAAGCTTTTTTTGGCTTCAAAGAGTGATGGGGGTCTTCAAGAACATGTTTGTATGAAAAAGTTGTATTCTTTGAACACTTTGTGAACTCATTGTGTGATAAAGTGTTATCTTTGAACACTTTGTGTACTCATTTTCAAGAAAATTTAGCTTCAAAAGAATGATGGGGTTCTTCAAGAATTCTAACTAGTTTGTTTATGTGACAGAGTTTTAAACTTTGAAGATTTTGTTATCTCTTTTTCAAGAAAATTTAGCTTCAAAAGAATGATGGGGTTCTTCAAGAATTCTAACTAGTTTGTTTATGTGACAGAGTTTTAAACTTTGAAGATTTTGTCATCTCTTTTTCAAGAAACTTTTTAAGCTACAAAAAGTGATGAAGGGTTTCAAGAATTCAAGATTGTGTGTGTTAGTTATCTTTTATCTCCTCCATTTTGGTGTCTGGTGCAATGGTGATACTGAAAACATGGGAGCTCAAATGGAGAAAAATGAGATAAATTCACTTTACTCAACCATTCAAGGCTTTGTTGGTAAATGGTGGAATGGTTCAGATCTTTATCCAGATCCTTGTGGTTGGACTCCTATACAGGTAACACAAATTTTTATATAAATTTTTCACTTTTTTAGTTACTTTTCTGCTTTATGGATTCTGTTTAGTAAAAGGTAAAAAAAAAAAAAAAACTAACTTTTTTGTGCATATGGTTATAATTGTCCTTTTTAATATTTTGTGGTATACATGACAAGATATGACTTCTCATTGTATATAGATTGTTTGAAAGCTTTAAGTGGAAATTTTATACTATGACAGATAATCAAAGAAATTGATAAGTTCTTTTTTCAGATTTAGTATATTTGGAATGATAGCTAATTAGCCATAGAAGTTTGATGAACCAAACTTCAATAATGAATATCAGTACATTCTTGGCTTGTTTTGTTTAGCAGTTTTGACAGACCAACAGAGACAGAATATGTTTTAAAACACAATGATAATACAGGACAGGACAGAGCTTATACGAAATATAATCAGTTCGTTTCAATTTGTTTGTCTGATTTTAACTTGACACGTAGTTAAAGAATGCACCATAGTTTTCTTTAATCCTGTGGCTTTAAACATATCATGTAGAAAGTAAGACGAACAAATTGAAACGGAAAGTAGTATAGTTGATGCATTATACTCATATTTCTGATTTGTTTTGTTTCTATTTCCTCTGTCCAGGGTGTATCTTGTGACCTGTTTGATGGTTTTTGGTATGTTACTGACTTAAACATTGGACCTATACATGATAATTCTCTAAGTTGTGCATCAAATGTGGAATTCAGCTCCAATTTATTCACATTAAAGCACCTAAAATCTCTCACATTTTTCAATTGTTTCGTGTCGCCTCGCCATCATCCAACTTCAATCCCAACAGAGAGGTGGGAGTTTCTTGCTAGTAGTTTGGAGTCACTCGAGTTTCGATCAAATCCCGGTCTCATTGGCCAAATCCCAAGTACATTTGGTAGACTCATAAAGCTCCAATCTTTAGTACTAGTAGAAAATGGACTCTCTGGTGAAATGCCACAAAGTCTTGGGAATTTAGTGAACTTGAAAAGACTAGTTCTTGCTGGAAACAAACTCAACGGCGAAATCCCGGATACTTTTGGAAGGTTCACTCAACTTTTGATATGTGATTTAAGCAGAAACAAACTATCTGGTGTCTTGCCTAAATCATTATTTGGAGGGTTGATCTCACTTTTGAAACTTGATTTGAGTTACAACAACTTACAAGGCAAAATCCCACAAGAGATCTCACAAATGAAGAATTTAACACTTTTAGACCTTAGTAACAACAAGTTATCAAGTGGATTACCTAAGTCAATTCAAGAAATGACATGTTTGGAGGAGTTAGTCTTGTCAAACAACCCAATGGGTGGATTCTTGGATGTTCTTGATTGGTATAACATGATAAAGTTAACAACTTTGGATTTATCAAACATGAATTTGACAGGTGAGATACCTAAGTCTATAGTAGAGTTAAAAAAGTTAAGATTTTTGGGACTTAATGACAATAAACTCATTGGTAAAATCCCAAAAAATCTTGAAAATTTGCCTAATGTAAGTGCTATTTACCTATATGGTAACAATCTGACAGGTGAACTTCAATTCTCTCAATGGTTTTATAGGAAAATGGGAAGGAGATTTGGGGCATGGGGGAATCAAAATTTATGTTACACTTTTGGTTTGGTGTCAAGTGATGTTCCATTTGGGGTAAAACAATGTCAACAAGAACTCAAGTTTGTTATTGATGTTGAGATGAACTCAAGTTTTGTGGATTTTCAATCTTCAATGGGATATTTGAATGATTGTGGGATTTGGAGATGTTTTGTAGTTGAACTATTTATGGTTATTCTACTAATGTTGAAATGAAAAGAAGGAATTTGACAATAGTGATTTACCTTTTTTTTTTGATATTTTGTTGTTGTTTTACTTGAAATGTACCACACATTTTGGTTTGTCTTTTAACATATGAATGAATGAATGTACATATTTTACC</w:t>
      </w:r>
    </w:p>
    <w:p w:rsidR="00892539" w:rsidRDefault="00892539" w:rsidP="00892539">
      <w:r>
        <w:t>&gt;M6-PGSC0003DMG400000888 M6 LRR-RLP</w:t>
      </w:r>
    </w:p>
    <w:p w:rsidR="00892539" w:rsidRDefault="00892539" w:rsidP="00892539">
      <w:r>
        <w:t>TTATTGATTCAGTCTGTTGAAGACTGAGCAATATTTGTCTTGATTAATTCCATTGTGTACATATTCTGATGAAGTTTTCGTATACGGAGGGTGGAGGGGATTGATCTCTGAAGGAATTTCCTAATACAGATGGTTCAAAGTAAACTCAATTACAATAATTCTAAACAATTGGAGTAGACATTAAGAAGCTTCACAGAATTTTCCTACCTATTACTTCTATCAATATATTCAATGAAAATATAAGTTGACTAGATCCAACAACAATTATTTATTCAACTGGAGTAAAGCGAATGTTCATAGAAGCTTTCATGTTTCAAGTTCTTCTTTCCTCTATATAACTAATTTGTTCATCAATTGATCTCATCCATACACTTAAGTTTTTCTTTTCAGACAATTAATTGAATCTATGGCATCATCTTCTTCTTATGCGAGTAATTCACAGTACTGTCCTCGATGGAAGTACGATGTCTTTCTAAGTTT</w:t>
      </w:r>
      <w:r>
        <w:lastRenderedPageBreak/>
        <w:t>TAGAGGTGAAGATACCCGGAGAAATTTTACGAGTCACTTGTACCAAGGTTTGGACAATAGAGGAATATTCACCTTTCTAGATGATAAAAGGCTAGAGGAGGGCGATTCCATCTCAGAAGAACTCGTGAAAGCAATAGAAGAGTCTCAAGTTGCCATAATCGTTTTCTCAAAGAATTATGCTACGTCAGGGTGGTGCTTGAATGAACTGGTGAAGATTATGGAATGCAAGGAGAAAGAAAATGGACAAACAGTCATACCGGTCTTTTGTTATGTGGATCCATCACATGTTCGACACCAAAGTGAGAGCTTTGCAGAAGCATTTGTCAAACACGAATCGAGGTATAAGGATGATGTTGAGGGGATGCAGAAGGTGCAAGGATGGAGGAATGCCCTAACAGCTGCCGCAGATCTTAAAGGATATGATATCCGTGACGGGTGAGTTAAAACACATATTTGCTTTTTATGAAAAAGGAAATGGGATAATTTCCAGTCAAATTAGGATGCTTTTGTGAAACCTAGACATATTCTACTATAGAACAAGAATCTATACCTCCAATATGAGTTAATTTAGTTGGAGAGAATACATAATAATCCTTCTAAACTATTCAAGTTTTGCAACTTTCATAATTCAACTATAGAGTGTTCCTATTACCCTGAACTACAATGTTTCCTATTTGATTAATGGTATGAGATACTCACAAATACTTCGACTTTCTCACATTTTCCGCTATCAATCTTCTTATTTATATAGGATCGAAGCAGAGTATATTCAGCAGATCGTCGATCACATCTCTTCCAAATTATGTAAGAGGGCTTATTCTTTATCTTCGTTGCAAGGTGTTGTGGGAATAAATGCTCATTTTGGGAAACTAGAATCCCTACTTCAGATAGAAATCAATGATGTTCGGATTGTAGGGATCTGGGGAATAGGCGGAGTTGGTAAAACGACTATAGCAAAAGCCATCTTTGATACTCTATCTTATCAATTTAAAGCTTCTTGTTTTCTTGCGAATGTCAAAGAAAATGCAAATTATAATCAACTGCATTCTTTACAAAATACCCTTCTCTCTGAACTGTTAAGAAAAAAAGATGATTACGTCAATAATAAGTATGATGGAAAGTACATGATTCAGAGTAGACTTTGTTCTAAGAAGGTGCTAATTGTTCTTGATGACATAGATCATGGTGATCATTTGGAGTACTTAGCAGGTGATGTTGGTTGGTTTGGTAATGGCAGCAGAATTGTTGTAACAACTAGAAATAGACATTTGATAGAGAAGGATAATCCAATATATGAAGTGTCTACACTGCCTAATGAAGAAGCTGTTCAATTATTCAATCAACATGCTTTCAGAAAAGAAATTCCAGATGAACGTTTTATGAAGTTCTCATTGGAGGTAGTAAATCATGCTAAAGGCCTTCCTTTAGCCCTCAAGGTGTGGGGTTCTTTGTTGCATAAGAAAGACCTAACTCAGTGGAGAAGAACTATAGACCAAATAAAGAAAAACCCTAATTCAGAAATTGTTGAAAAACTCAAAATAAGTTATGATGGGTTGGAACGTGAAGAAAAAGAGATATTTCTAGATATCGCATGTTTCTTCCGTGGATTTGAAAGAAAAGAAGTCATGCAGATCCTTGAGAGCTGTGATTTTGGAGCTGAATGCGGATTGGATGTCCTAGTTGACAAATCTCTTGTGTTCATCTCCAAATATAATGTGATTGAAATGCATGACTTGATTCAAGATATGGGTAGATATGTGGTAAAAATGCAAAAGGATTCGGGAGAACAAAGCAGACTCTGGGATGTTGAAGATTTCGAAGATGTGATGGTCAACAATACAGTAAGTAGGCTAAACAATGCTATAATATTCAGTTTTTAGTCTCCATCTTCTATTTTTTATTTAAAAGATGAAAATTGTTGGTACCCTATCAATTACAACTTCGTTCTCTTACAACATGAAAAACTTTTCGATTGGACTTTAAAGAACTAGTTGAAAATTGTATTACTAGAAATTAGAAATATAGAATTAATTGCATAAAGTATTTCTCTTTAGCGACATTTTTCTTAACTAATATTGTACCTTAATTTTATTTAATGGTCTCTTCAAATGCAATAATAAATAATACAAAACATAACGAAATTTGGCATTGCAAACAGTTAGAAAGTAGTCATATTGGCATGCAAATTTTATACAGATATTTGAAGTTATACTTTGTAAACTAATGAACCTTTTAACAGGGGACCAAGGCAATGGAAGCAATCTGGACACATGGTGTTCAAAAATTATGCTTTAGCAAAAAAGCCATGAAAAACATGAAAAGGCTTAGATTATTATCCATCATTAGTTTTAGTACACATGATGACTCCATTGAGTACCTGCCCAACAACTTGCGTTGGTTTGTCTGTCATAGTTATCCTTGGGAGTCATTATTAGAAAATTTTGAACCTAAGAAGCTTGTTTGTCTTTATCTCCAGAGGAGTTCCCTGCGTCAATTATGGACCGGAATAAAGGTACAATTGTTGAATTCAATTTTCATTATTTTTCTTTTTGTCAAATAC</w:t>
      </w:r>
    </w:p>
    <w:p w:rsidR="00892539" w:rsidRDefault="00892539" w:rsidP="00892539">
      <w:r>
        <w:t>&gt;M6-PGSC0003DMG400001016 M6 LRR-RLP</w:t>
      </w:r>
    </w:p>
    <w:p w:rsidR="00892539" w:rsidRDefault="00892539" w:rsidP="00892539">
      <w:r>
        <w:t>CATACATTGACAGGTGAAATACCGAAAAAATTTAGCAATCAGATTGAGTTGTTTGATCTTAGTTTCAACAGGTTTACTGGTTCACTACCAATGGAGATTTTCAACATATCGGGTATGAGAGAGATTCAAGTTATTTTCAATAATGTGACTGGAACTCTCCCATTAAACATAGGTTCTACGTTACCCAACATTGAAGTTATTCATCTGAGAAACTTAAATCTTTATGGGACTATACCTCATTCTCTCTCCAATTGTTCCAAACTCACTAGTCTAGACCTTTCTCTCAATAGACTAACAGGTTTGATTCCCAACTCTCTTGGAAGTTTGACTCATCTACAGTCCCTAAGCTTGGCAATTAACAATTTAATGGGCGATAGTAGGTTAAGCTTCTTGACTTCCTTGTCAAATTGTAGAGATTTAAAAATTATTTTCCTCTCTGCGAACCCTCTATATGGTGTGCTTCCAGAATCCATAGGGA</w:t>
      </w:r>
      <w:r>
        <w:lastRenderedPageBreak/>
        <w:t>ACCTTTCCAGTACTTCTCTTCTAAGGTTTAGAGCTATTGATTGTAAAATTAAGGGGGAAATTCCAAAAGGATTTGGGAACTTAAGCAGCTTATTAGAACTCGATCTTTCTAGAAACGGTTTCACTGGACCAATTCCCACAACAATCAGCAACTTGAGATTCCTTCAGAGCTTGAAGTTGAGTGTCAACAAACTTTCTGGATATATTGGAGATGATCTATGCAAATTACAGAACTTGGGTTATTTAAACTTGACTTTGAATCAACTTTCAGGATCTCTTCCGAATTGTTTGGGAAACTTAACTTCCCTTAGGGAGATGATTCTAGGTTCCAACAAATTGCGTTCAATCATTCCAAAAAGCTTAGGAAACCTCATAAACCTCTTGAAGCTAGACTTATCCTCAAACAACTTGGGTGGCTCTATACCTCTGGAAATTGGAAATCTAAAGGCTGCGATATATATGGATCTATCAATAAATACACTCTCAAATGGAATTCCTAAAGAAATTGATAGCTTGCAAAATCTTATATACCTTTCTTTGAGAGACAACAAATTGCAAGGATCAATTCCTGGCTCAATGAGCAGCATTTCAGCTTTGGAATTTCTAGACCTTTCTCATAACAATGTTTCAGGATTGATTCCCAAGTCTTTGGAGAAGCTTCTATATCTCAAGTATTTCAACGTTTCATTCAACAAGTTGGTTGGTGAAATCCCCTCGAATGGTCCTTTCAAGAACCTCTCCGGTGAGTTTTTCATGTCTAATGAAGCATTGTGTGGATCTCCAAGATTTTGTGTTCCCCCATGCCACAGTAGCACATCAAAGCATAAATCCAAGAGGAAAAAAGTGATTGTTCTTGTTCTACCGGGTACACTTGTATTAGTCTCCATCGCCTTTGCCCTTTTATGGTTAAGGTATACAAGAGGTAAAAGAACTGATCCTCAGCAAGCAGTTGATTCATCCTTTGTCATCTCAACAAAAGGAAGAATTTCATACTATGAACTACTTCGAGCAACTGATTCACTTAGTGAGATCAATTTAATTGGTTCTGGGAGTTTCGGCTCTGTTTACAAAGGCATCCTCAGAGATGGGACTTTCATTGCAGCTAAAGTGTTCAACCCACAATTGCAAGTGGCATTTAGGAGTTTTGATACAGAATGTCAAGTTTTGCGCAACCTTCGTCATAGGAATCTCACCAAAGTCATCACCAGTTGTTCCAACCTTGAATTTAAGGCTTTAATACTCGAGTACATGCCCAATGGGAGCCTCAATAAGTGGTTGTATTCACACAACTACTTCTTAGACATCAAACATAGGCTAAGTATAATGATAGATGTAGCATGTGCATTGGAATATCTACACCATGGATGCTCATTACCCGTGATTCATTGTGATTTGAAGCCTAGTAACGTCTTGTTGGATGAGGAAATGGTTGCCCACCTAAGTGACTTTGGAATTTCAAAGTTGCTTTCTGAAGATGAGAGTTCTTTATACACTAAAACATTAGCAACGTTTGGTTATATTGCACCAGGTACGTGATCTCTTAATCAATTGCTTTTGATTATTTCTCTTTCCTTATTTTCCACTAGTAAATGTTGAATTTCAAAATTGATTGATTGCAGAGTATGGACTGGAGGGATTGGTGTCAATAAAATGTGATGTTTATAGTTAAGGGATCATGTTGATGGAAACATTTACTAGGAAAAATCCTAATGATGAAATGTTCGATGGAGATTTTAGTTTGAAGCAATGGGTGAGAAATTCACTCCCACAAGCAGCAATGGAAATTGTTGATGCCAACTTAATATCGCCACATGATAATCAATTAATGAAAAAGCTAGATTGTGTGGTATCCATCATGAAAGTGGCAATAGATTGTTGTGTTGAATCTCCAAAAGGAAGGATTGACATGAAAGATGTTGTGGGGAGGTTAAAGACGATCAAGATTCAACTTCTTGCATGTTGAGGAAGATCTTATTAGAAACTTTTCTTCCAAATCATCTCATTGTAACAAACATTTGCAATAATAGTTAGCTTCAAATAAGTTATAGCATTATGTCTTTCATAACATAGAGAATTGATGGGCATGTATACTTCTTAGGTCTTGAATTTGTAAAGTGGTTTTGGCCTAATACCTCTACTTTTTTCCATCTTT</w:t>
      </w:r>
    </w:p>
    <w:p w:rsidR="00892539" w:rsidRDefault="00892539" w:rsidP="00892539">
      <w:r>
        <w:t>&gt;M6-PGSC0003DMG400001072 M6 LRR-RLP</w:t>
      </w:r>
    </w:p>
    <w:p w:rsidR="00892539" w:rsidRDefault="00892539" w:rsidP="00892539">
      <w:r>
        <w:t>ATCTCTTCTTCTCCACAAAACTTCATCTCTCTCATCTCACATTTTGCTTAAAGATTCCATTTTTAAACCAAAAATTAAAAAAAACTCCACAAACCCCATTTCTTAAATCCATTTTTCTTCATAGATCTTCACTTTTTTCATCTCACATTTGGTTAAAGATTCAATCTTTGAACAGAAAAAAGCAAAAAAAAACCAAGCATTCTTGATTTTCAGATGACTTATGTGAGATGAAGGAGAAAACTCAAACACCCATTTGCTCTCTGTTTTTTCTTGTGCTCTGTTTTTTGTGTTCAGTTTTTACTGAACACACAAATGCTGAGTTTACTGTCTCTGAAAATGGCCCTTTAACTGATTCTGAAGCTCAGTTCATCAAACACAGGCAGCTTTTGTATTACAGAGATGAGTTTGGTGATAGAGGTGAAAATGTGAAAATTGATCCATCTATGGTGTTTGAGAATGATAGAATCAAGAATGCTTATATTGCTTTACAAGCATGGAAACAAGCTATCATTTCAGATCCCTTTAATATCACTCTCAATTGGGTTGGTCCTAATGTATGCAGCTACACTGGAATCTTCTGTGCTCCGGCGTTGGATAACCCCAAAATCCGTACAGTTGCCGGCATTGACCTTAATCATGGTGACATTGCAGGGTACCTCCCGGAAGAGCTTGGGCTTCTTACAGATCTTGGGATTTTCCATATCAATTCAAACCGTTTCTGTGGTACAATACCAAGAAAATTCAGCAAGTTGAAGATACTGTTCGAGCTGGATCTGAGTAATAACAGGTTTGCTGGGAAGTTTCCTTATGTTGTTTTGAGTTTACCCAAGTTGATATTTTTGGATATTAGGTTCAATGAATTTGAAGGTAATGTACCTTCACAGCTTTTTGATAAGCCATTAGACGCCATTTTTATTAATCATAATCGGTTTGCGTTTGAGTTGCCGGATAATT</w:t>
      </w:r>
      <w:r>
        <w:lastRenderedPageBreak/>
        <w:t>TTGGGAATTCGCCGGTTTCTGTGATAGTTCTGGCGAGTAACAGTTTCCATGGGTGTCTTCCGGCGAGTATTGGGAATATGAGTAATCTTAATGAAGCGATTTTAATGAATAATGGGTTGCGTTCTTGTTTGCCGGCGGAGATTGGGTTGTTGAAAAATCTGACTGTATTTGATGTGAGCTTTAATCAGTTGATGGGTCCGTTGCCGGAGAATTTTGGTGATTTGGTGAGTTTGGAGCAATTGAATGTGGCACATAATATGCTTTCTGGAACAATTCCGAAAAGTATTTGTCAGCTTCCTAAGCTTGAGAATTTTACGTATTCTTATAATTTCTTCACTGGTGAACCGCCGGTGTGTTTGGGGTTGCCGGAGTTTCATGATGAACGGAATTGTTTGCCCAACAGACCGGTGCAACGCTCTCCGGGACAGTGTAAGGCCTTTTTGTCTAAAAAAATTCATTGTAGTGCTTTCAGGTGTCATAAATTTGTTCCTGTTTTGCCACCTCCTCCGCCACTTTCACCGCCGTTGCCTGCCCCTCCGCCACCTATTTATTCGCCTCCGCCACCAGTTTATACTCCTCCACCTCCAGTTTATTCACCACCGCCACCACCACCCTCTCCACCTCCAGTTTATTCACCACCGCCACCACCACCCTCTCCACCTCCTCCATCACCTCCTCCGCCTCCACCACCAGTCTATTCACCTCCACCCCCACCTCCATCTCCTCCTCCACCATCACCTCCACCTCCACCCCCACCATCTCCACCTCCACCATCACCCCCACCACCAGTTTATTCACCACCACCACCGCCACCATCTCCCCCTCCACCATCACCTCCACCTCCTCCCCCACCCATTTATTCGCCACCACCATCTCCACCTCCTCCATCACCATTGCCTTATTGTGTACGCTCACCTCCACCTCCACCACCAAATTCCCCACCACCTAATTCTCCACCTCCACCGCTTGCTCACTCGCCTCCACCCCCTTCACCTTACTATTACAATTCACCACCACCTCCGCCCCCAAATTCGCCGCCTCCAGCACCAAATTCGCCTCCTCCTCCACCAGTATACATATACTCATCACCTCCGCCACCAAATTCACCTCCTCCTCCACCACCAACATACGTATATTCTTCACCTCCTCCACCTCCTTCCCCATTGCCTTGTATAGAACCCCCTCCACCACCTCCTCCTTGCATTGAACCTCCCCCACCTCCCTCCCCTTCACCATCTCCTCCTCCACCACCTGTTTATCATTACAATTCTCCGCCCCCACCATCTCTAGCACCTCCACCACCAGTTTATTTTTACAATTCTCCACCTCCACCATCACCACCACCTACTCCAGTATACGAAGGGCCATTACCACCAGTAATAGGAGTTCAATATGCTTCACCACCTCCACCACCCTTTTATTAATTCTTTCAGAAATTTCACTAACTCTTATCCTCAGAGCACAAAATAGTTCCTACAATTATTATTTCCTCAACTCTTCAAGCCATCAACAAAATCGAGCTAATATGTGATCACGAACCTTAAATGGTACGACAGAAAGAAAGATAAGAGGAAGGTAAAGAGGAGAAAGTTTCAATCTCCAATGATTTTATTTTTGAATTGTTATCAAATAGATTGAAGTTGTGGAGAGAATAAATTGGCAAAGTAAAGATTGAAACTTTGCTGGAAAATGTATGTATAGAGAGATCATAATCTTGAATTAGAAACCAGTTTACAGTGCTTGCTGCAACTGGTTTTATTTAATGATCATACTTTGATTTCTTTGTAATTTTTTCTTTTTTTTGGTTCTTCCAAACTATAGTATAAGATGAGCTTTTTATTTTCTTTTAAAACTTGTATTGATTC</w:t>
      </w:r>
    </w:p>
    <w:p w:rsidR="00892539" w:rsidRDefault="00892539" w:rsidP="00892539">
      <w:r>
        <w:t>&gt;M6-PGSC0003DMG400001252 M6 LRR-RLP</w:t>
      </w:r>
    </w:p>
    <w:p w:rsidR="00892539" w:rsidRDefault="00892539" w:rsidP="00892539">
      <w:r>
        <w:t>AATTTCAGAGAGAGAAACAAAACAAAAACTCCTCAGGATGGGCAGCTTCATGTACATTGCGATCTTACTTCTTGCCATAATCTCAACCGTTCATTCCTGCCCGCCATCAGATCGGGCAGCATTATTATCTTTCCGAGCTGCCCTAAATGAATCTTACTTAGGAATTTTCAACTCGTGGAAAGGGTACGACTGTTGCCATGAATGGTACGGGGTGAGTTGTGATCCCACAACTCACCGCGTAGCAGACATAAACCTCCGTGGTGAATCCGAAGATCCACTCTTCGAAAAAGCTCATCGTACCGGTTACATGACCGGTACGATCTCTCCATCTATATGCAAATTAGAAAGACTATCAAGTCTCACTATAGCTGATTGGAAAGGCATCACTGGACCTATACCATCATGTATTACGTCCTTACCCTTCCTTCGAATCATCGACTTAGTCGGAAACAAGCTCACCGGCTCAATCCCTTCAACTATAGGTCGATTAAGTCGACTCACAGTGTTAAACGTAGCTGAAAATCAACTTACTGGCTACATACCTCGATCATTAACCAACTTATCATCTTTAATGCATTTAGATCTCCGAAACAACTTCATCTATGGAAACATCCCAACAAATTTCGGAAAATTACGGATGTTGAGTCGAGCTTTACTGAGTCGAAACAGGTTAACAGGTCATATACCGTATTCGATTTCGTATATTTACAGGCTTTCAGATTTGGATCTGTCATTGAACAAACTTTCTGGTAGCATACCTCCGTCTCTAGGTAAAATGCACGTACTTGCAACGTTAAATCTTGATGGTAACAATATTACTGGTACTATACCACCTAGTTTGATTAATTCACGTATCAACATTTTGAATTTGAGCAAAAATACTATTGAAGGTTATATTCCTGATTCATTTGATGAAAGATCTTATTTTATGGTAATGGATTTATCTTACAACAAATTAAAAGGAAGGATTCCAAAATCGATATCGTCGGCGACGTTTATCGGTCACCTTGACGTTAGTCATAACCATCTTTGTGGCCAGATTCCGGAAGGTTCTCCCTTTGATCATCTTGAAGCTTCATCTTTTACTTACAATGATTGTCTATGTGGGAAGCCTCTTAAACCTTGTCACTAAAGTGTGACTATTATTAGGTAAATTTAATTTTACTTTTCTTTTTTGAGATTTTTATTAACACTATATATTGGTGAATATGTTTGTATTATTATGT</w:t>
      </w:r>
      <w:r>
        <w:lastRenderedPageBreak/>
        <w:t>GATACTGAAAAGTAAAGTGTTTTTTTTTAGCATATATTTGTAATTTTAAATGTATAATTGTGCCTTGAGATATATGAAGGCTTTCTTA</w:t>
      </w:r>
    </w:p>
    <w:p w:rsidR="00892539" w:rsidRDefault="00892539" w:rsidP="00892539">
      <w:r>
        <w:t>&gt;M6-PGSC0003DMG400001829 M6 LRR-RLP</w:t>
      </w:r>
    </w:p>
    <w:p w:rsidR="00892539" w:rsidRDefault="00892539" w:rsidP="00892539">
      <w:r>
        <w:t>TATATTTTTTTTCCAGCAATCTCAGCTCACATATGCTGGGCAACATCTCTGTGCCTGCTATGACGCTTTTTATTTGCTTCAATTTAAGAAAGGCCTCACAGTTGTTGATCAAAATATACATGACTGTGACAATGAGACCCGAGCCAAGACTTTGTCCTGGAATGTTACAGGAGATTGTTGTCAATGGGATGGTGTAACTTGCAATGGATTTACGGGTCATGTCATAGGCCTTGATCTTTCTTGCAGCATTCTTAACCAGACCATCAATGCTAACAGCAGCCTCACTAAACTTGGTCATCTCCAAAGACTCAACCTTGCCTTCAGCCAGTTTGATGACGACTTTCCACTTGGATTAAGTGAACTCAGTAGTTTGACACATCTCAATCTTTCGAATACTGGATTTAATGAAGGGGAGATACAGATTCCACCAGGATTATCCAAGTTGTCTAAGTTGGTTTCACTTGACCTCTCCTCGAATGATTTCCAAGTTGGCCGAACAACCTCTAGAAGTTTGCTTCAGAACTTAACTAATTTGGAGGTACTGTTGCTTGACAGCGTGGATGCACCATTTGAGTTACCTAAGAATTTTCCTTCTTCCCTTAGGTACTTAATTCTTCAAGACACCAACATGTGTGGGAACATAAGTGATTCTCAGCTTTTTCATCTACCAAACTTGCAAGTGCTGAGAATGGGATGAAATCCTTTATTAACAGGCACTTTGCCTAATTTCAATTGGAGTTTCAGTACAAGTATTTTAGAGTTGGACTTTTTCTATACTGATATTTTTGGTAAGGTACCTGATTCAATCGGCAACCTCCGTTCACTTTGGTAATTAGATCTCTCTTTAAACCGTTTATCCGGCTTGATTCCAGTATCCATTGGCAACCTCAGTGGAATTAGAGTGTTGAGACTTTCAAGTAACAGCTTCACTGGTAATGTTCCCTCATCTATCTCAAAATTAAACAAACTCTTTGATTTAGATCTCTCTTTCAACGATTTTCAAGGCTTGATTCTAGAATCCATTGGTAACCTAACTGCAATCACAAAGTTGACACTTTCAGGTAACAACTTCACCGGAAATGTTCCCTCAACTTTCAAAAAGCTGAAAACACTTAACTACTTATCTCTCTCTTTCAATAATTTTGAAAGCTCAATTCCAGACAACTTCGCCTACTTTTCAGAGCTATCTTTTTTATACTTGCAAACTAACAATTTCACTTGCCCACTTCCCTATTTGATTGCAACCTTGACTCGCCTTCAAGAATTAAACTTGCAAAACAATTTACTAACTGGTTCACTTCCCTCTAATTTAAGCAGACTTCAAGAGTTAGAAACACTTGATTTTTCCTTCAATTATTTCACTGGCACAATACCCTCTTGGTTATTCCGTCTTCCATCCTTGGTTTCTTTATCTATTCAATACAATGAATTAACTGGGAAATTGCCAAATGAGCTCAAGAGCATTACGTTGGCAACGCTAGAATTGATCTTCGGAACAACAAGCTGCATGGAGAAATCCCTGATTGGATATTATCTATGAGCATGTATATCCTGGATCTCTCTCATAACTTGCTCACAGGCTTTGAAAAACAAGTATGACATTCAAAGAATTTGGTGTGGCTTAATTTGGAGAACAATTTTCTTCAAGGGACTTTGCATCAATCTATTTGTGACATGTTTAACCTTGAAGTCCTCATTTTGTCTCGGAACAATTTCAGTGGTTCAATCCCAGGATGTTTGGGTAACTCCATTCTTGTTTTAGACTTGCGAATGAACAATTTTTATGGAGAAATACCAAAATTCTTACCTATAGGGTTACAATATCTTGGTGTGTATGACAATCAGTTGGGGGGGACAAGTCCCACGATCCTTGGTTAACTGTACAAGCTTGGAAGCTCTTGATTTGGGGAACAACAATATAAATGACACGTTCCCGTATGGCTGGACAAACTTCCAAACCTACAAGTTCTGATTCTGTAATCAAATCTCTTTCACGGTTCAGTTGGTGATTTGGATTCCGAGTTTCCATTTCCTGAGTTACGGATCTTTGACCTTTCCGTTAATGGGTTCACTGGAACTTTTCCATCTAATATTTTCAAAAGTTTCAGAGGTATGATGGATGTGGATGAAGGAAAAACAGGAATTACTCTAGCTATTAATAGGACTCACAGAGATTACCTTTACCATGTTAGTTTGGTGATAAAAGTCAATGAATTTGATATGAGAATCACGTCAATTATGACGAGTGTTGATTTATCAAGCAACAGGTTCGAAGGAGATATTCCAAATTCCATTGGAAGTCTGAGCTCACTTGTGTTACTCAACCTGTCTCGCAACAACTTCCGTGGTCATATTCCTGCAGAAATTGCAAAGTTGCAGCAGCTCGAAGCATTATAGATCTCTCGTGGAACAGACTCATTGGAGAAGTTCCTGGTCAATTGTCGAGTTTGACATTTCTTGAGGTCTTAAACCTTTCATACAATCATCTGGCTTGGCGCATTCCTATTGGGAAACAGTTCAATACATTTCCAGATGATTCATATTGTGGAAATCTTGATTTATGTGGATTTCCACTATCAAAGAAATGTGGAAACAATAATAGGCCAGATGAGTCAACACTTGAACAAGATGATGAAGATTCATTTTTTGCGAGCGGGTTCACATGGGAAGCTGTGGTAATAGGTTATGGTATGATATTTGGATTGTTGATGGGAGGCCTCATGTTCCTATTGGAAAAACCAAAATGGTTTGTCAACTTTGCTGAAGATATTTCTCAACAAATTGCTGCTAAGAAGCGAAGAAATCAAAAGAAGAGACGTCAAGGACGTGGTCTAAGAATGAATTAG</w:t>
      </w:r>
    </w:p>
    <w:p w:rsidR="00892539" w:rsidRDefault="00892539" w:rsidP="00892539">
      <w:r>
        <w:t>&gt;M6-PGSC0003DMG400001831 M6 LRR-RLP</w:t>
      </w:r>
    </w:p>
    <w:p w:rsidR="00892539" w:rsidRDefault="00892539" w:rsidP="00892539">
      <w:r>
        <w:lastRenderedPageBreak/>
        <w:t>ATGGAGTACCAAAAATTGCTAATAGCTTTCTGCTTCTATTCACATTTTATACTTTTTGTCCATCAATCTCAGCTTACATATGCTGGGCAACATCTCTGTGCCCGCTATGAAGCTTTTTATTTGCTTCAATTTCAGCAAGGCCTCACAGTTGATCTTATTGGTTATGACTGTGACTATGAGGCCCTAGCTAAGACTTTGTCTTTGAATGTTACAGGAGATTGTTGTCAATGGGATGGTGTTACTTGTCATGGATTTACTGGTCACGTTATAGGACTCGATCTTTCTTGCAGTTTTCTTAACGGAACCATTAATTCTAACAGCAGCCTCACAAAACTTAGTCATCTTCAAAGACTCAACCTTGCTTTCAACAAGTTGAGTAACTTTCCACTTGTGGATAGCATTAGTGAACTCGAAAGTTTGACATATCTCAATCTTTCGCATTCAGTACATATGATAGGGGAGAAGCAGATACCACAAGTATTATCCAACTTGTCTAAATTGGTTTCACTTGACCTCTCCTTGTATTACACTGAACTCAAAGTTGATTGAAAAACCTTCAGAAGTTTGCTTCAAGACTTGACCAATTTGGAGGTACTGTTTCTTGACAACTCGTATGCATCATTTGAGTTACCTAAGAATTTTTCTTCTTCTCTTAGGTACTTAAGTCTTGAAGGTATCGGCATGTTTGGGATCATAAGTGAGTTTCAGTTATTTCATTTATCAAACTTGCAAGTGCTGAGATTTGGACAGAATCCTTTACTAACAGGCTCTTTGCCAAATTTTAATCGGAGTTCCAGTGAAAGTATTTTAGAGTTGAACTTCTTTTATACTGGTATTTCTGGGAAGGTACCCGATTCAATTGGTAATCTCCATTCTCTTTGGTATTTGAATCTCCAGATTTGTCATTTATCTGGCTCGATTCCAGAATCCATTGGCAATCTCACTGCAATCAGAGAGTTGATACTTTCAGAAAACGTCTTCATTGTTAATGTTCCCTCAACTTTCTCAAAGTTAAACAAACTCGTTCGTTTAGATCTCTCTTCAAACTATTTTCGAGGCTCAATTCTAGAATACATTGACAATCTCACTGCAATCACACAGTTGACAATTCCAGATAACAGCTTCACTGGAAATGTTCCCTCAACTATCGGAAAGTTGAACAAACTTAACTACTTATCTCTCTCTTCCAATTATTTTGAAGGCTCGATTCCAGACATCTTTGCCAACTTTTCAGATCTATTTGCTTTATTTTTTGACACTAACAATTTCACTGGTTCATTTCCCTGTTCAATTGCAACCTTGATTTGCCTTGTGAATTTAGAGTTGCAAAACAATTTACTAACTGGTTCACTTCCCTCTAATATAAGCTGATTTCAACTTCTACAATCACTTGATTTGTCCTTCAATTATTTCACTGGCACAACACCCCCTTCGTTATTCCTTCTTCCAAGATTGGTTTCTTTACATGTTCAACTCAATCAATTAACCGGGAAATTGCCAAATGTGCTCAAGATGAGTTATCTAGGATACGTACTATACCGTAGCATTGATCTTTCATACAACAAGCTGCAAGGTGAAATCCCCAATGCGATGTTATCTATGAGCATGGGTAAGCTGGATCTCTCTCATAACTTCCTCACAGGCTTTGAAAAACAAGTATGGCACTCAGAGTACTTACTATACCTTAATTTGGAGAACAATTTTCTTCAAGGGCTTTTGCATCTATCCTTTTGTGACATGTATAGTCTTGTATTCCTCATTTTAGCTCGGAACAATTTCAGTGGTTCAATCCCGGTATGTTTGGGTAACTCCAGTATTTCCATTTCTTTTTTAGACTTGCGAATGAACAATTTGCATGGAGAGATACCAAGATTCTTATCTACAGGGTTTCAATATCTTGGTTTATATGGCAATCAATTGGGGGGACAATTCCCGTGATCCTTGGTTAACTGTACAAGCTTGGAAGCTCTTGATTTGGGGAACAACAAGATAAATGACACGTTTCCGATATGGCTGCAGAAACTTCCAAACCTACAAGTTCTGATTCTGAAATCTAATCTCTTTCATGGTCCAATTGGTTATTTGGAGTCCGAGTTTCCATTTCCTGAGTTACGAATCTTTGATCTTTCCTTCAATGGGTTCACTGGAACTTTGCCATCTAATTTTTTCAAAAGTTTTAGAGGTATGATGGATGTGGATGAAGAAAAAACAGGAATTACTCGCTCCTACAAAGGGTCGACCAGGCCTTGTACAAGCATAAATCGATGTCGAAGAGATTACCTTTACCACTTTAGTTTGGTGATAAAAGGTAATGAGTTTGATATGAGAATCACGTCAATTATGACGAGTGTTGATATATCAAGCAACAGGGTTGAAGGATATATTCCAAATTCCATTGGAAATCTGAGCTCACTTGTGTTACTCAACCTGTCTCACAACAGCTTCCGTGGTCATATTCCTGCAGAATTTGCAAAGTTGCAATAGCTCGAAGCATTAGATCTCTCACGGAACAGACTCATTGGAGATATTCCAGATCCATTGTCGAGTTTGACATTTCTTGAGGTCTTAAACCTTTCCTACAATCATCTGGCTGGACGCATTCCTCTTGGGAAACAGTTCAATACATTTCCAAATGATTCTTATTGTGGAAATCCTGATTTATGTGGATTTCCACTATCAAAGGAATGTGGAAACAATAAAGAGTCACCACTTGAACACGATGATGGTGATGATGATGATTCATTTTTTGCGAGTGGGTTCACATGGCAAGCTGTGGTAATAGGTTATGGTTGTGGTCTGATATTTGGATTGTTGATGGGAGGTCTCATGTTCCTACTGGAAAAGCCAAAATGGTTTGTGAACTTTGCT</w:t>
      </w:r>
    </w:p>
    <w:p w:rsidR="00892539" w:rsidRDefault="00892539" w:rsidP="00892539">
      <w:r>
        <w:t>&gt;M6-PGSC0003DMG400001832 M6 LRR-RLP</w:t>
      </w:r>
    </w:p>
    <w:p w:rsidR="00892539" w:rsidRDefault="00892539" w:rsidP="00892539">
      <w:r>
        <w:t>TTGGCAATCTCACTGCAATCAGAGAGTTGATACTTTCAGAAAACGTCTTCATTGTTAATGTTCCCTCAACTTTCTCAAAGTTAAACAAACTCGTTCGTTTAGATCTCTCTTCAAACTATTTTCGAGGCTCAATTCTAGAATACATTGACAATCTCACTGCAATCACACAGTTGACAATTCCAGATAACAGCTTCACTGGAAATG</w:t>
      </w:r>
      <w:r>
        <w:lastRenderedPageBreak/>
        <w:t>TTCCCTCAACTATCGGAAAGTTGAACAAACTTAACTACTTATCTCTCTCTTCCAATTATTTTGAAGGCTCGATTCCAGACATCTTTGCCAACTTTTCAGATCTATTTGCTTTATTTTTTGACACTAACAATTTCACTGGTTCATTTCCCTGTTCAATTGCAACCTTGATTTGCCTTGTGAATTTAGAGTTGCAAAACAATTTACTAACTGGTTCACTTCCCTCTAATATAAGCTGATTTCAACTTCTACAATCACTTGATTTGTCCTTCAATTATTTCACTGGCACAACACCCCCTTCGTTATTCCTTCTTCCAAGATTGGTTTCTTTACATGTTCAACTCAATCAATTAACCGGGAAATTGCCAAATGTGCTCAAGATGAGTTATCTAGGATACGTACTATACCGTAGCATTGATCTTTCATACAACAAGCTGCAAGGTGAAATCCCCAATGCGATGTTATCTATGAGCATGGGTAAGCTGGATCTCTCTCATAACTTCCTCACAGGCTTTGAAAAACAAGTATGGCACTCAGAGTACTTACTATACCTTAATTTGGAGAACAATTTTCTTCAAGGGCTTTTGCATCTATCCTTTTGTGACATGTATAGTCTTGTATTCCTCATTTTAGCTCGGAACAATTTCAGTGGTTCAATCCCGGTATGTTTGGGTAACTCCAGTATTTCCATTTCTTTTTTAGACTTGCGAATGAACAATTTGCATGGAGAGATACCAAGATTCTTATCTACAGGGTTTCAATATCTTGGTTTATATGGCAATCAATTGGGGGGACAATTCCCGTGATCCTTGGTTAACTGTACAAGCTTGGAAGCTCTTGATTTGGGGAACAACAAGATAAATGACACGTTTCCGATATGGCTGCAGAAACTTCCAAACCTACAAGTTCTGATTCTGAAATCTAATCTCTTTCATGGTCCAATTGGTTATTTGGAGTCCGAGTTTCCATTTCCTGAGTTACGAATCTTTGATCTTTCCTTCAATGGGTTCACTGGAACTTTGCCATCTAATTTTTTCAAAAGTTTTAGAGGTATGATGGATGTGGATGAAGAAAAAACAGGAATTACTCGCTCCTACAAAGGGTCGACCAGGCCTTGTACAAGCATAAATCGATGTCGAAGAGATTACCTTTACCACTTTAGTTTGGTGATAAAAGGTAATGAGTTTGATATGAGAATCACGTCAATTATGACGAGTGTTGATATATCAAGCAACAGGGTTGAAGGATATATTCCAAATTCCATTGGAAATCTGAGCTCACTTGTGTTACTCAACCTGTCTCACAACAGCTTCCGTGGTCATATTCCTGCAGAATTTGCAAAGTTGCAATAGCTCGAAGCATTAGATCTCTCACGGAACAGACTCATTGGAGATATTCCAGATCCATTGTCGAGTTTGACATTTCTTGAGGTCTTAAACCTTTCCTACAATCATCTGGCTGGACGCATTCCTCTTGGGAAACAGTTCAATACATTTCCAAATGATTCTTATTGTGGAAATCCTGATTTATGTGGATTTCCACTATCAAAGGAATGTGGAAACAATAAAGAGTCACCACTTGAACACGATGATGGTGATGATGATGATTCATTTTTTGCGAGTGGGTTCACATGGCAAGCTGTGGTAATAGGTTATGGTTGTGGTCTGATATTTGGATTGTTGATGGGAGGTCTCATGTTCCTACTGGAAAAGCCAAAATGGTTTGTGAACTTTGCTAAAGATATTGCTCAACAAATTGCTGCTAAGAAGCAAACAAGGCAAAAGAAGAGACGCCAAAGACATGGTTTAAGAATGAACTAGCAATATACCAGGTATGCATTAAAACCTTTAGTTTTGAATCAGGAACAACACTTCAGAGGTTGTTGGATAACTATATGTCAACTGTTTTTATTTTTTCCTAAATATTCAAAACTTAATTTGTCTCTGCAGAGGTTGCTGGAGAGTTGGACAAGTTTATCAGCAAGTCAGTGCTGATGTTTGGCAAATAGCAATGGATGCATCTGTTTGTTTACTTTATGTCCATGGTTGCCAAATACGTATGTAAATGTTACAGTTTAGTTCT</w:t>
      </w:r>
    </w:p>
    <w:p w:rsidR="00892539" w:rsidRDefault="00892539" w:rsidP="00892539">
      <w:r>
        <w:t>&gt;M6-PGSC0003DMG400001870 M6 LRR-RLP</w:t>
      </w:r>
    </w:p>
    <w:p w:rsidR="00892539" w:rsidRDefault="00892539" w:rsidP="00892539">
      <w:r>
        <w:t>ACTTTCCACTTGGATTAAGTGAACTCAGTAGTTTGACACATCTCAATCTTTCGAATACTGGATTTAATGAAGGGGAGATACAGATTCCACCAGGATTATCCAAGTTGTCTAAGTTGGTTTCACTTGACCTCTCCTCGAATGATTTCCAAGTTGGCCGAACAACCTCTAGAAGTTTGCTTCAGAACTTAACTAATTTGGAGGTACTGTTGCTTGACAGCGTGGATGCACCATTTGAGTTACCTAAGAATTTTCCTTCTTCCCTTAGGTACTTAATTCTTCAAGACACCAACATGTGTGGGAACATAAGTGATTCTCAGCTTTTTCATCTACCAAACTTGCAAGTGCTGAGAATGGGATGAAATCCTTTATTAACAGGCACTTTGCCTAATTTCAATTGGAGTTTCAGTACAAGTATTTTAGAGTTGGACTTTTTCTATACTGATATTTTTGGTAAGGTACCTGATTCAATCGGCAACCTCCGTTCACTTTGGTAATTAGATCTCTCTTTAAACCGTTTATCCGGCTTGATTCCAGTATCCATTGGCAACCTCAGTGGAATTAGAGTGTTGAGACTTTCAAGTAACAGCTTCACTGGTAATGTTCCCTCATCTATCTCAAAATTAAACAAACTCTTTGATTTAGATCTCTCTTTCAACGATTTTCAAGGCTTGATTCTAGAATCCATTGGTAACCTAACTGCAATCACAAAGTTGACACTTTCAGGTAACAACTTCACCGGAAATGTTCCCTCAACTTTCAAAAAGCTGAAAACACTTAACTACTTATCTCTCTCTTTCAATAATTTTGAAAGCTCAATTCCAGACAACTTCGCCTACTTTTCAGAGCTATCTTTTTTATACTTGCAAACTAACAATTTCACTTGCCCACTTCCCTATTTGATTGCAACCTTGACTCGCCTTCAAGAATTAAACTTGCAAAACAATTTACTAACTGGTTCACTTCCCTCTAATTTAAGCAGACTTCAAGAGTTAGAAACACTTGATTTTTCCTTCAATTATTTCACTG</w:t>
      </w:r>
      <w:r>
        <w:lastRenderedPageBreak/>
        <w:t>GCACAATACCCTCTTGGTTATTCCGTCTTCCATCCTTGGTTTCTTTATCTATTCAATACAATGAATTAACTGGGAAATTGCCAAATGAGCTCAAGAGCATTAC</w:t>
      </w:r>
    </w:p>
    <w:p w:rsidR="00892539" w:rsidRDefault="00892539" w:rsidP="00892539">
      <w:r>
        <w:t>&gt;M6-PGSC0003DMG400002118 M6 LRR-RLP</w:t>
      </w:r>
    </w:p>
    <w:p w:rsidR="00892539" w:rsidRDefault="00892539" w:rsidP="00892539">
      <w:r>
        <w:t>CAATCCTTCAGAGATGTCTGAAGATGAGGAGCGTCCTTGTCCTTCAGATCTCACCGGTGGCGCCACTGCAAAAGCAAGGAACTGTTGCTTTAACGCCGCCGTTACCGGTGGCGGAGGGGGGATTTTTAACTTTTCGCCACACCCAGATCAAGTTCTTGAAAATGTGCTGGAAAATGTTCTTTGCTTCTTAACTGATCGCCGTGACCGTAACGCTGCATCTCTTGTAAGCAAATCTTGGTATCGGGCTGAGGCTTTAACCAGATCCGAAGTGTTTATTGGCAACTGTTATGCTGTTTCGCCGACCCGGGTTACGACCCGTTTCAAATGGGTGACCTCTGTGGCCATTAAAGGGAAACCTAGGTTTGCTGATTTCAGTTTGCTTCCTCCAGATTGGGGTGCTCACTTTACTCCTTGGGCTTCTGTTTTGGGTGATTCTTATCGTGGGCTTGAGAAATTGTACCTCAAACGTATGTCCATATCTGATGATGATCTAGGTTTGTTGGCGCGTTGTTTCCCCAGTTTCAAAGAGCTTGTTCTTGTATGCTGTGACGGTTTTGGGACTAGTGGACTTGCTATTGTAGCTCGTGATTGCAGGTTAGTATTGTTTTGTCCGGATATAGATCTGTTTATGTGATAACCCTTTTGGTAAAAAGTTTAGATTTTTAATTTCTAGAAGCTGAATTCTTCTTTCTGTAATGGGAAATTAACAGCTTAAACTAGTGTAGATATATTGTGTTATTTGAATTTGTGCTTCATGTGTGCTGGTGTTTGAATTAGTTATGTGATTGAGTTGTTCTTTAACTGTTTTATTCTGCATTTGAAACTTAATGATACCTTTTGAGGACACTAGCATTGAAGTTGTAATATGTGGTGACTTGTTGTATTGGATTTGTGAGTTTGCAAGCTGTGAAATATGGTTTGGTAGTGTGATTTTCTTGTGCATAATAGAAGGTTTTTACTGCAGGCAAATTAGAGTGCTTGATCTGATTGAGTCTGAGGTATCCGACGATGAAGTGGACTGGATTTCCTACTTCCCTGAGAACAAAACGTGTTTGGAGTCTTTGACCTTTGATTGTGTTGAATGCCCTATTGACTTTGAGGCATTGGAGAAGCTAGTAATCAGGTCACCTAGTTTGAAGAGTCTAAGGTTGAATCGGTTTGTTTCTATTACTCAGCTGTACCGTTTGATGATTCGAGCTCCACAGCTTACCAATCTGGGAACAGGCTCTTTTGGCGCCTCAACGGTCATTGATGAACCAGATCCTGATTATGCTTCAGCATTTGCTGCCTGCAAATCCATTGTCTGTCTCTCTGGTTTCAAGGAAATTGCTCCTGAATATCTGCCTGCAATCTATCCAGTTTGTGGCAATCTGACCTCTCTTAATTTAAGCTATGGTGCCAACATTAATACTGAACAATTCAAGTCTGTCATCAGCCGTTGCCATAAGCTCCAAGTATTGTGGGTATGTGGTTTGAATTTTCGCTATATGTTCTTTTAAAGAAAATTGTACTCTGTAATAGCGTTATATTGAGTTCAATTTTGATGTTTCAGGTATTTGATTCTGTATGTGACGAAGGACTTGAGGCAGTTGCTGCAACATGTAAGGATCTGCGGGAGATTCGAGTTTTCCCTTTTGAAGCTCGGGAAGATGCAGATGCCCCAGTTTCTGAAGTAGGTCTCCTTGCGATTTCTGAGGGTTGCAGTAAACTTAAGTCCATCTTATATTTCTGCCAACGAATGACAAATGCGGCTGTTATAGCTATGTCAAAGAACTGCCCAGACCTTGTGGTATTCCGACTATGCATTATGGGTCGGCACTTGCCTGACCATGTTACTAATGAACCAATGGATGAAGGCTTTGGGGCTATTGTCAAGAACTGTAAGAAGCTTACTAGACTCGCTGTATCTGGTTTACTGACTGATAAGGCTTTCAGTTACATTGGACAATATGGAAAACTAGTCAGAACCTTATCAGTTGCTTTTGCTGGAAACAGTGACTTGGCTCTGAAGTATGTGCTCGAGGGCTGCCCTAAGTTGCAGAAGTTGGAGATCAGGGATTGCCCATTTGGAGATTTGTCTTTGCGTTCTGGTGTACACCACTATTACAATATGAGGTTCCTTTGGCTGTCATCTTGTAGAGTAACTCTACAAGGTTGTCAGGAGATTGCTGGCCAATTGCCCCGTCTAGTAGTGGAAGTGATAAGTGGTGATGAGGAAGGGAGTGAGACTGGTGAGCATGTCAATACCTTGTACATGTACCGATCTCTTGATGGACCGAGGGCTGATGTACCATCATTTGTGCAAATACTGTGACCGACCTTTTTAGTAGATAGGAATTTTCTGCAGTAATTGATTGGGACCTTTGAGAAATGATTAACTATTTTCTTGGGAAGAGATGCTCTCCAGAAATCTGTTGTGACCCATATGAAGGTGCAAGTTTCCTTCTTGAGAAAACGAATGGTGCACCACTTGCAAAGGCAGTGAGTAATCTATAATGTATTCAATGCTGGTCTCCATGGATGTCATTGTATATGGTTCAGTACAGAGATTGTTTTTTTCCAGCAAAGCAATCTAGAAGACAAATGGTTCTTTGTATCAGTAATCTTTTCTATTCACTTTCTTTTCTTCATATTCATGGAGCCTTCAATTAGTAAGTGGAGTCATTGGTAAGGCCACAGCAAGGGTAGATGTTCCAAACTGCACGGTGGCGGAGCTCAATGAGATTTCTCAAAGGCTTTCGGCAGAACCAACACTTGTGGAATACACCTGCATGCTCGGTCAGGGTACTGGCTCGTCAAGTAGTATATTTTCATACAATTGAGGCCCTTCTTATTTTTTGTTTCATTGTTAGTTTAGAGTTGGAAGTTTTTTATTTTTAGTTGGTGATAGCCTAATGGTCAGAAGGATACCTACCGCTGTTGGATCTCTCCATCTCGCTTTCTAGAAATATTTGTTCTTTCCAGGATGTGTTGTTTCGT</w:t>
      </w:r>
      <w:r>
        <w:lastRenderedPageBreak/>
        <w:t>AGCACCTGACTGTTGAATTTATTATTGTTATTTTTAGAAGAAATGTGAGATGGGTAATAAATGCCAAATATGCATGGACCAGATGATGCTCTAGTGTGTGTGTGTTTGTGTTTGTCTTTGCCTTTTCTTTATGTGGAATGATCAGCTTGATAGTGAAGACCCATAAATGATGTGTGGAAAGCCTTGTACAAGTACAAAAATGCAGGACCCTCCTCTCCTTCACTCACTCTCTTTGTGGGATCCATTTATGAGTCTTATCCTCTATTATCTTTCCAGCTGATGAATGGCCCTTCTCTGTCTCATCTCTTGTATCTGAAAGAAGAGCCAAGAGCAGGGAGTAGACTGTAGTTGTGGAAAGTATAGATGGATAGTACAGCACACCCCTTATTTTTTAGCTGATGATGCCAACTTTATCATTATTCTTTTGGATAACAGTCTTGAGGAGCCTGCCTGTTGTGTTATCCTGTTTACTTTTCATATGCGGCTGCTGCTGCAGCATTCTTCATCTCTATCATTGACTACAACTCAC</w:t>
      </w:r>
    </w:p>
    <w:p w:rsidR="00892539" w:rsidRDefault="00892539" w:rsidP="00892539">
      <w:r>
        <w:t>&gt;M6-PGSC0003DMG400002426 M6 LRR-RLP</w:t>
      </w:r>
    </w:p>
    <w:p w:rsidR="00892539" w:rsidRDefault="00892539" w:rsidP="00892539">
      <w:r>
        <w:t>ATGGCATCTTCTTCTTCTTTTGTGAGTGATTCACAAAATTGTCCTCTATGGAAGTACGATGTCTTTCTAACTTTTAGAGGTAAAGATACCCGTAAAATATTTGCGAGTCACTTGTACGAAGGTCTGAGAAACAGGGGAATATTCACCTTTCAAGATGATAAAAGGCTAGAGCAAGGCGATTCCATCTCACAAGAACTCTTGAAAGCTATCGAAGAGTCTCAAGTTGCACTCATCATTTTCTCAAGGAACTATGCTACATCGAGGTGGTGCTTGAATGAACCAGTGAAGATCATGGAATGCAAGGAGGAAGAAAATAGACAAACAGTCATACCGATCTTCTATGATGTGGATCCATCACATGTTCGACACCAAAGTGAGAGCTTTGCAGAAGCATTTGCCAAACATGAATCGAGGTATAAGGATGATATTGAGGGGATGCAGAAGGTATAAAGATGGAGAACTGCTCTAACAGCTGCCGTAAATCTAAATGGATATGATATTGGTGACGGGTGAGTTGAAAACACATAATATGTTTCTATTACCCTAAGCTATAATGTTTCCTATTTAATACGCTCTTGAACATTAAAAATATGAAAATACTTTCTAATACTTGACTTTCTCACATTGCCAACAATCAATCTCTTATTTATGTAGGATTGAATCAGAGAAAATTCAGTAGATTGTCGACCACATCTCTTCGAAATTTTGCAAGAGTGCTCGTTTTTTATCTTATTTGCAAGATGTTGTGGGAATAAATGCTCATTTAGAGGAACTAAAATCCCTACTTCAAATAGAAATCAATAATATCCGGACTGTAGGGATCTGGGGAATAGGCGGAGTTGGTAAGACGACGATAGCAAAAGCCATCTTTGATACTCTATCTCATCAATTTCAAGTAGCTTGTTTTCTTGCGGATGTTAAAGAAAATACAAGAAAGAATCAACTACATTCCTTACAAAATACCCTTCTCTCTAAATTGATAAGAAAAAAAGATAATTACGTCAACAATAAGTATGATGGGAAGTGCATGATTCCGAACAGACTTTCTTCAATGAAGGTGTTGATTGTGCTTGATGACATTGATGAAAGAGATCATTTGGAGTATTTAGCAGGTGGTGTTGGTTGGTTTGGTAATGGCAGCAGAGTTGTTGTGACAACTAGAAACAGACAATTGATAGAGAAGGATGCTGCAATATACGAAGTGCCTACACTACCTGACCATCATGCTATGCAATTGTTCAATAAGAATTCTTTTAGAAAAGAGGTTCCAAATGAGTGTTTTATGAAGTTATCGTTGGAGGTAGTGAATCAGGCTAAAGGCCTTTCTTTAGCCCTCAAGGTGTGGGGTTCTTTGCTGCATAAGAAAGGCCTAACTCAATGGACAAGAACTGTAGACCAAATAAAGAAAAAGTCTAATTCAGAAATTGTTGAAAAACTCAAAATAAGTTATGATGGGTTGGAGCCCGAAGAGCAAAAGATATTTCTAGATATCGCATGTTTCTTCTGTGGGCATGAAAGAAAACAAGTCATGAAAATTGTTGATAGCTGTGATTTTGGAGCTGAATACGGATTAGATGTTCTAATTGAAAAACCCCTTGTGTTCATCTCTAAATATGATAGAACTGAAATGCATGACTTGATTGAAGACATGGGCAAATACATAGTGAAAATGCAAACAGATTCCGGAAAACCTAGCAGAGTATGGAATGTTGAAGATTTCGAAGATGTGATGATGGACAATATGGTAAGTTAGCTAAACAATGCAATAGTATTCATATTTCAAACATATATATATATACACTCTGTTCCTCTAGCTTCATATTTCTTAAGAAATACTTAACTAATATTTGTACCTTAAATTTTGTTTAATGATGCTAACTCTTCAAGAACTTCTAAGTATAATAATAAATAATATATAAAACATGACAAAAATAGCATTTGGGGATTGTACATGACATGTGAAGTTATGATTTGTTGACTCATTACCTTTTTATAGGGGACCATGACAGTCGAGGCAATTTGGTTTACATATTCGGAAAAACTATGCTTTAACAAAGAGGCAATGCAAAATATGCGAAGGCTTAGGATATTATGCATGCAGACTTATTCATGGACTTCCCAAAGTGATTCAGAAGATGGCTCTATTGAGTACCTTTCCAACAACTTGTGTTGGTTTGTCTGACATCATTATCCTTGGAAGTTATTGCCAGAAAATTTAATTCCAGAAGGCTTGTTAATCTTGATCTCCGATGGAGTTCATTGCATTATTTATGGAATGAAACAAAGGTACCATTCTATTTCAGATACTTTCTATTTTCTATTGTCCTAGAATTGTATATGATTCTTGTTTTTAAATGAAATAAG</w:t>
      </w:r>
    </w:p>
    <w:p w:rsidR="00892539" w:rsidRDefault="00892539" w:rsidP="00892539">
      <w:r>
        <w:t>&gt;M6-PGSC0003DMG400002478 M6 LRR-RLP</w:t>
      </w:r>
    </w:p>
    <w:p w:rsidR="00892539" w:rsidRDefault="00892539" w:rsidP="00892539">
      <w:r>
        <w:lastRenderedPageBreak/>
        <w:t>CTTCCACTTGATTTGAGACAATGCTTTGTGTATTCTGCAGTGTTCCCAAAGGACACCAAAATGGAAAAGGAAAATCTAATCTCTCTTTGGATGGCACATGGTTTTCTTTCATCGAAAGGAAACTTGGAGCTAGAGGATGTGGGTAATGAAGTATGGAATGAATTATATTTGAGGTCTTTCTTCCAAGAGATTGAAGTTAGATATGGTAAAACTTATTTCAAGATGCATGATCTCATCCATGATTTGGCTACATCTCTGTTTTCAGCAAACACATCAAACATCAATATCCGTGAAATAAATGCAGAAGTTTACTTCATTAGGGGGCACGGTAGTTTCATTGATGAGAAAGATTATATACCTAGGAAGCCCATTGGTTTTGCTAAAGTTGTGTCTTCTATCTCTCCTTCACTCTTGAAACAGTTTGTCTCGTTGAGGGTACTCAATCTAAGTTACTTAGGACTTCAGCAGTTACCTTCTTCCATTGGAGATCTAGTACATTTAAGATATTTGAACCTGTCTCGCAATGCAATGCGTAGTCTTCCAGAAAGGTTGTGCAATCTTCAAAATCTGCTGACTCTTGATCTACGGTTGTGCTCAAACCTTTGTTGTTTGCCAAAACAAACAAGTAAACTTGTTAGTCTCCGGAATCTAAAACTTGATCACTGTTCATTGAAATATATGCCACCAAGGATAGGATCTTTGACAGGCCTTAAGACTCTAAGTAACTTTGTTGTGGGCGAGAGGGAAGGTTGTCAACTTGGGGAACTAGGAAGCCTAAATCTCTATGGCTCATTTGAAATCACAAATCTTGAGAGAGTGAAGAATCATAAGGATGCAAAAGAAGCCAATTTATGTGCAAAAGGGAATCTGCATTCATTAAGCATGAGTTGGAACATGTCCGGACCACATAGATATGAATCAGAAGAAGATAAAGTGCTTGAAGCCCTCAAACCACACCCCAATCTGAAATATTTAGAAATCAATTGGTTCAGAGGAATCCGTCTCCCAGAGTGGATGAATCACTCAGTATTGAAAAATATTGTCTCTATTATAATTATCGAATGCACAAACTGCTCGTGCTTACCACCCTTTGGTGAGCTGCCTTGTCTAGAAAGTCTAAAGCTATGGCACGGGTCTGTGGATGTGGAGTATGTTGAAGAAGTGGATATCGATGTTGATTCTGGATTCCCCACAAGAATAAGGTTTCCATCCTTGAGGAAACTTGCTATATGGGACTTTCGTAATCTGAAAGGATTGCTGAAAAAGGAAGGAGAAGAGCAATTCCCTGTGCTTGAAGAGATGGAGATTTGGTGGTGCCCTATGTTTGTTATTCCGACCCTTTCTTCTGTCAAGAAATTGGAATTGGATCCAACACCTTTAAGGTCCATGTCTAATCTTAGGAATCTTACACCTTTCAGGTCCATATCTAATCTTAGGAATCTTACTTCCCTCAACATTAGCTATAGCAATAGCAATGAAGCAACTTCACTCCCAGAAGAGATGTTCAAAAACCTTGCAAATCTCAAATACTTGAATATCTCTAAGTTCGAGAATCTCAAAGAGCTGCCTACCAGCCTGGCTAGTCTCAATGCTTTGGAGAGTCTGAAGATTGAATATTGTGGTGCACTAGAGAGTCTCCCCGAGGAAGGGGTGAAAGGTTTAACTTCACTCACAAAGTTATCTGTTCATGATTGCAAGATGCTAAAATGTTTACCGGAGGGATTGCAGCACCTAACAGCCCTCACAACTTTAACAATTTGGGGATGTCGAGAAGTGTTCAAGCGGTGTGAGAAGGGAATAGGAGAAGACTGGCACAAAATTGCTCACATTCCGTATCTGGGTATTCATTACTATTAGTATTTATAATTGTTTCTTTGTTTGTGAGTCTTTTTGGTTCTTGCCATTGGATTGCATGTAATTTTTTCTAGGGTTGTTTGTTTGTAAGTCTCTCATTGGATGTAATTTTATTTTGGAAACAAATTAACAATCTATTTGTATTATACGTTTTGAGAATCTATTACTTATTTGTAATTGT</w:t>
      </w:r>
    </w:p>
    <w:p w:rsidR="00892539" w:rsidRDefault="00892539" w:rsidP="00892539">
      <w:r>
        <w:t>&gt;M6-PGSC0003DMG400002618 M6 LRR-RLP</w:t>
      </w:r>
    </w:p>
    <w:p w:rsidR="00892539" w:rsidRDefault="00892539" w:rsidP="00892539">
      <w:r>
        <w:t>TAAAGTAAAATAATGGGGAAAGGAGCAATTTTGAAATTGAAAAAAAAAAAAGAAAAAACAAAAGTGATCTCTTATTCCGGAAAAGCAAGGTGGGAAATCTTTACAAGACTCGTCTCTTTTTCCTTATCAGAATCAGAAGAAGAAAGAAGAAGATTCGTCTCTCAGGTATGGTGTTCCTCTTACAATCAATCTATAATGCTTATGTTTGTTTATTTGAGAGGCCGATCCGCCCACCCTCATGATGGATGGGTCAAACCTGTTTTTTTTTTTTTCCATAAAAACAAACCAGATCTTTTCCGTTTACCCTTTTTGAGTTTTGACCATGAAAATCAATTTTTGAGTTTTGACCCATTGATGAAAATCAACATTAGGTTAGGGTAAGAAAAGGGAGTTTGATTGAATTATGCTGGAATATTCTGTCTTGTTAGCATGTGTATTTGTGAACAAGGTTCACGCACGCGTTTACTTTGACCTTTTCCGTATTACATTGGGTCTTGTCTTCTAATTACGTAATTAATCTCGTGCGTTTTTGTGACAGCACAAAATTTGACAGCTATATAGTCTTTGCTTGTGGGGCTGTCATTATAGTTCATCTATATTGGCAGCCCAATTTCTGAGGTGTGTGTGTCTTCTTTCTCTTCACCGGCAAAACAAATATATCATCATGGCTTACTTGTCTGGAATCCTCCAAAGACCTATAGTTGCAGCATCTGCAGTTGCTATAGCTTCTGTATCTACTGATCTTCATGAAAAATTCTGGCCATCTAAGTCATTACACAACAACAACAACAACAATTCCCAAGAAAAGGAAAAGATAACATCTCACATATCTCTTTCTAAGCTACCCCATTTCTCCTCCTACCTCACCACAATACCTGTTCCCCTGCCTATTCTAAATAACAGTACCACTTTTACTTCACTTTCAATCCTTCCTTTTCCTACTTCTTCTCTGTTGCTCAACTCTTATCAATCAGCAGCATTGCCCAACTCTGCTAATCCCTCCACATATACATATACACTTCCT</w:t>
      </w:r>
      <w:r>
        <w:lastRenderedPageBreak/>
        <w:t>TCTTCACCTTCCGAGGTGTTGTATACATGGCACTTACCTGAGCCAAATGCATCACGGAATTCTGATTCTTCACCACTAAAGTCTACCACTCTGGTAGTATTGTTGGGATGGTTAGGTGCAAAGCAAAAGCATCTAAAGAGATATGCAGAGTGGTATGCATCAAGAGGATATCATGTCATTACATTTACTTTCCCAATGTCTGAGATTCTAAGCTATCAAGTCGGGGGAAAGGCAGAGCAAGATATTGAAATGCTTGTGAATCATCTAGCTGATTGGTTGGAAGAAGAGCATGGAAAGAACTTGGTCTTCCACACTTTCAGCAATACTGGATGGTTAACGTGAGTTCTTGATGATACTCATTAGTCTAAGATGAGAACAGAAACATAACTATTTACATTTTCCTTAATACTAGCTTGATAATTATTGATTGACTTCTTTTATTCTTTTGGCCTTACAGTTATGGTGTCATTTTGGAAAAGTTTCAGAAACAAGATCATGCTTTAATGAGAAGGATTAAGGGTTGTATTGTTGATTCTGCCCCTGTCGCAGCTCCTGATCCACAGGTATTGCTGACTCAAAAATTGTGATGTTAAGATATCATTTTTATGTGCAAGTGTCAGAAGAGTGTTTCTTGGAAAGTAGTCTTATTTATGAAAGTTAATGCAGAGCACTTGTTTAGAGCTATACATTTCTATTGAAATCCAACCTTTTTCATGCTTTTATTGGACAACTATTACAAGTGTCGTATATAGTCAGGTTTTAGCCATTCAGAATTGCACAGTTGTTTGGATTCTAATCAGGACCTGCTGTTCTCGTATTTTTATCCTGTTGCTTTTTTTTATCTTAGGGCCTTAACCATGCAGCCTGCTTTTCGAAAACTATTCTTATGCTTGATAACTTGAAAGAATCTTGAGAGTTTAGCTCTCTCTGACAACTTTTTAACAGGAAGCATTCTATGCAACTTTTGTTTCACGGTTCAAGCTTTAAGCCTACTTTTTCTGGCTGAGAATAAGCCATCGAGGAATTTCCCCTTGGAGCTACTAAACTGCACACGTCCCTGCGACTACTGGATCTCTCTAGTAACAACTTTGGAGGAATGCTTCCATGAGGCATCGACAGGCTAGAAAGTCTCACATCCTTTTCAACAATAGCAACTTTACTGGAAATATACTGCCTCAAACAGGAAACTTGACGAACTTGGAAGATTTGTACCTAATCCATAACATGCTCTCCGGAAGAATTCCAGTGGAAATAGGAAAGCTTCAGAGGCTGTGTGAACTACCTCTATGGAAACCAGTTGTCAGTAACTACCCCAAGAGAATTGACAAATAGCTTAGTACTCATTGATTTCTTCGCTAATCAATTTTCAGGCTCTATTTCTGATGCCATTGGTAGGCTTAAGAATCTTGTTATCTTCAGCTAACTCAGAATGAGTTGTCTGGTCCAGTCCCATCAAGCTTAGGCTACTGCAGGAAGCATGAAAAACTGGCCTTTGCTGATAACAAACTTTCAGGATAATTGCCACCAACTTTAAGATTTCTATCAGAGCTGGACCTGACTACTCTTTACAACAATTGCTTTGAAGGTCCACTTCCTGAATATCTTTCCCTTCTGAAAAATCTCAGCAAAGTTAACTTTTCTCACAATAAGTTCAGTGGAAACATTTCTCCGCTAGCTGGTTCAAATTCTCTGACAGTTGACATGACAAACTACAGCTTCTCTGGTCCTATCCCATCTGAGCTAGTGGTGTCCAAAAATCTGACCCATCTTCACCTTTCTAACAATTTTTTCACTGGAAAAACCCCTTCTGAATTTGGACAACTTGAAGATCTCAGATGTCTTGATTTATTGTTCAAAAATTTGACTGGAGATCTAGCACCTTCCCTTGCTGGCCTGAAAACCTTGGCCGTTTTCTTCTTATATCTAATCAATTTTCGGGGAAAATTTCCACATGGTTTGTGGAGGAATGGAAGGTCTTGGTGAGTTCGATCTTTCATTCAACAACTTCACTGGAACAGTTCCAGCAGAACTTGGAAACTCTCCAAAATAACTCAAAACTTTTTCTCAGTTACAACAGATTATTAGGTGCCATACCACCAGAATCAGGAAATCTCACAAGTTTAAATGTCTTGAATCTTCAATGAAACAATCTTTTTGGCTCCATTCCTTCAACTCTTCAAAAATACCAGAAGCTCTATGAGCTGAGGCTCTCTGAGAATAATATAAGTGGCTCAATCCCTTACGAAATTGGCTCTTTATCCGAATTACAGGTGATATTAGACCTGAGCAAAAATCATTCTATTTTATGTGCAAGTGTCAGAATAGTGTATCTTCAAGCATAGTCTTATTTCCTAAGGTTAATGCAGTGCAATTGTTAAGAGCCATACATTTCTATTGAAATCCAACCTTGTCATTCTTTTATTGGATAAGTATTACAAGTGTCATATATAGTCCGGGCTTAGCCATTTAGGAATTGCTCAGTTGCTTGTACTCTTATCAGGACCTGCTGTTCTCTTATTTCGATCATGTTTCTTTCTTCTATTTAGGCCTTAGACATGCAGCCTGCTTTTCAAAATATATTCTTATACTTGATAATGTGGAAGTTTTTCATTCTTGATTTAGTCTTCAAGGGAAGGTGGATTTCCTGGGGGTCAGCTGTGGACATTAGGAGGAGGGAGGGGAAGCTAGTACTTGTTTAGTTGCATGTAATAAATGTTAATCTGTGCTTTGGTAAGGTTAAACTAATTTTGTCAAGTTCCCTTCTTTGTTTGTATCAAGGTCTGGGCTTCTGGATTCTCTGCTGCCTTTTTAAAGAAGAATAGTGTTGCAACAAAACGCATCATGACTTTAAACGACAGAGATGTGACAATAGAAGCCAAAACTTCTGTTGAAACTAAGCCTGCAGTAACTGAAGCAGCGTTGCTATTAGTACTGGAAAAGTTCTTTGAGGTGGTTTTGAACCTTCCCACCGTAAATAGGTAAGGAGATGTCTTCCAGAATCACCTTTTCTGCAAATGTTTATCAGCCTGCAGTATTTTTAAACAGAAGTACCAATATTAAATCTACTTTTTGTCTTTGTACTCTACTCAATGTGCGAAGTAGACCTTGTTGATATCATGTCCATTCACCAATGGATTGTAATTACATTTTCAAGTCATTAGTGTGTATAGCTAGTGCCAAAAATAGTTTCGTGTTTG</w:t>
      </w:r>
      <w:r>
        <w:lastRenderedPageBreak/>
        <w:t>TACTTACATTGATGGTTGGATGAAATTGCAGGAGGCTTTCTGACGTTCTAGATCTATTGACATCCCGGCAACCAAGTTGCCCTCAATTATACATATACAGCAGTGCCGACAGAGTCATTCCTGCAGTTTCGGTTGAGTCCTTTGTAGAAGAGCAACGAAGAATTGGTCGCGATGTTAGAGCTTGCAACTTCGTTTCTACACCTCACGTTGATCATTTCAGAAATGACCCAGAATTGTATACTTCACAGCTTACCCAATTTCTAGAGGACTACGTCCTAAGCTCTTGCAAACAGCCTTCTTGAATAATTCCTAATCACAACACATTGATTCTTTCTGCCCTTTTTTTCCCTCACTTTAACCAAATACTTGGTAAAGCTTCTGTTTTCCAACTTTAAAGCAGATATACATTGATGTAGATTGTTACGTATACAGAGAATTAAGTTTTTTTTTCTTTTCCATTCTTATTTAATTTAGTTGTATCTATGGTCTCCCAGCAACAGAATTGTTGCATTGTACCCAAAATATACTCTACTTTACTACATATATATA</w:t>
      </w:r>
    </w:p>
    <w:p w:rsidR="00892539" w:rsidRDefault="00892539" w:rsidP="00892539">
      <w:r>
        <w:t>&gt;M6-PGSC0003DMG400002885 M6 LRR-RLP</w:t>
      </w:r>
    </w:p>
    <w:p w:rsidR="00892539" w:rsidRDefault="00892539" w:rsidP="00892539">
      <w:r>
        <w:t>ATGTGGCCTCTCTTTTTCATTTATTCACTTTTCTGTTGTGTATTTCTATGTATTTGTTCTTCCTTTGAGCATCATCTTTGCTCTCCCAGTGAAGCTTCTGCTTTGCTTCAGTTTAAGCAATCCTTTAATATATTGGACTTCTCCCAGTGTGATACGTCTTTCCCAAAAACAGTTTCATGGAATGAGAGTAACGATTGCTGCACTTGGGACGGGGTCACTTGTGACATGTTAACCGGTCATGTTATCGGGTTGGATCTTAGTTGTAGTCAGCTTAATGGAACTATTTATCCCAACAGCAGCCTCATCCAACTTCATCATCTTCAGACACTAAACCTTGCTAAGAACTATGTTTATCCTTCTACGATCCCAAAAGACTTTAGCCGGTTGAGGAATTTGAAGCATCTCAATCTTTCTGATGCTTACTTTCAAGGGGAAATCCCAACAGAAATCTCATACCTTTCCAATTTGGTTTCACTTGATCTTTCTGTTCCTTCTTATGTGAACGGATTACAATTTGATCAGAGAGCATTTGAAGCAGTGCTTCAGAACTTGACAAATCTAGAGGTACTTTCTCTCTTTGGTGTCAACGTTTCATCTCCGATACCTATGAATTTGTCTTCCTCCTTAAGGTATGTCGATCTTAAGGTAACCAATTTGGAAGGTGTTCTCACGGAGAGCTTATTCCTTCTGCCAAAATTGGAAACACTCTATTTGAGTAATAACTATCTTCTCAAAGGAGTTTTACCAAAGATTCATCCAAGCAGCACTCTGTTGGAGTTGGATATTTCATACACAGGAATCTCCGGTGAGCTGCCTGATTCAATTGGCACCTTGAGTTCCTTGACTCGCTTGTACCTCTATGGATGTCAATTCTCTGGTCGCATTCCTGATTCCATTGGCAATCTTACACAAATTAGGTATTTGAATTTTGGTAATAATCATTTCACCGGCAATATTCCTTCCACAATCTCTAAATTGAAGCACCTCGCAGTTTTAGCTCTTTCATCTAACTCCTTTGGAGGTGAAATTCCTAATTTTTTCTCTAACCTCCGAGAACTACGTTATTTAAGTCTTTCTAATTGCAGCTTCATCGGTCCGTTTCCTTCTCCACTTTTAAGCTTGACACAACTTGAAACCTTAGACTTGTCGAGAAATTCCCTATCAGGACTACTTCCTAGAAATGCAAGCATGCTTCAAAAGCTAGCCGAGCTGGATTTGTCTTACAACTCACTGAATGGTACCATACCATCTTGGGTGTTTAGCCTACCTTTGCTATCTTCAGTGTCGCTCCATCATAACCGGTTAAGTGGTTCTTTTCCTCAATCACCTGTGAATCTCACAAACCTTTCTACCCTTGATCTTTCATCAAATAACATCACCCTCGATGCGGGAATACAAATCACTTTACCTAGCCTAGAAATTATGCAGTTATCATCTTGTGAACTGAAGGATTTTCCACACTTCTTGAGAAATGTAAAGACACTTATGGTGTTGGATATTTCTAACAATAAGATTCGTGGTCAAATCCCTAATTGGTTTAGCGGCATGAGGTGGGACTCCTTGTTGCACCTAAACCTTTCACATAACTCATTAACAGGCAACCTACA</w:t>
      </w:r>
    </w:p>
    <w:p w:rsidR="00892539" w:rsidRDefault="00892539" w:rsidP="00892539">
      <w:r>
        <w:t>&gt;M6-PGSC0003DMG400002886 M6 LRR-RLP</w:t>
      </w:r>
    </w:p>
    <w:p w:rsidR="00892539" w:rsidRDefault="00892539" w:rsidP="00892539">
      <w:r>
        <w:t>CAACTCCTTTTCAGGTGAAATTCCTGCTGTTTTCTCTAACCTCCAAGAGCTACGTACTTTACATCTTTCTTATAACAGCTTCATCGGTTCATTTCCCGCTTCAATTTTAAGTTTGACACATCTTCAATACTTAGGATTGTCGAGTAATTCCCTATCTGGCCCACTGCCTAGCAACCAAAGCATGCTTCAAAAGCTAACTTTTGTGGATTTGTCATACAACTCACTGAATGGTACCATACCATCTTGGGTGTTTAGCCTACCTTTGCTATCTTCAGTGTCGCTCCAACATAACCAATTCAGAGGACTAGCCGATGAAGTGATCAAAACAAACCCAACATTAAAACAACTGCATTTAAGCAATAATCAACTCAGTGGTCCTTTTCCTCAATCACTTGTGAATCTCACAAACCTTGAAACCCTTGGAATTTCATCAAATAACATCACCATTGATGAGGGAATGAATATCACCTTTCTTAGCCTATCATCTTTATTCTTATCATCTTGTGAACTGAAGGATTTTCCACACTTCTTGAGAAATGTAAAGACACTTGTCTACTTGGATATTTCTAACAATAAGATATGTGGTCAAATCCCTAACTGGTTTAGCGGCATGAGGTGGGACTCGTTGCAGTTCCTAAACCTTTCTCATAATTCATTAACAGGCCACCTACCACAATTTCATTACTATAACCTACAGTATCTTGATCTGAAATGTAACTCCCTTCAGGGTCCACTACCTTCATCCATTTGTAACATGAGTTCGCTTATCTTATTAGATTTATCACGCAACAACTTCAGTGACTCAGTTCCACATTGCTTGGGA</w:t>
      </w:r>
      <w:r>
        <w:lastRenderedPageBreak/>
        <w:t>AGCATGGCTAGTCTAACGGTGCTAGACTTAAGAAGGAACAATTTCACAGGGAGTCTTTCCCCATTATGTGCACACAGCACTTCGTTGAGTACCATTGTCATAAATGGTAATCAATTTGAAGGACCTGTACCTGTGTCGTTGCTCAAGTGTGGTGGTCTAGAAGTACTTGATGTGGGGAACAATGCTATAAATGACAGGTTTCCATCTTGGCTCGGAACTCTCGAATACCTGCAGGTCCTTATATTAAAGTCGAACAAGTTCCATGGACCTATAAGTACGTGTCTGACTAAGTTTTGCTTTCCCAAGTTGCGAATTTTTGATCTTTCTCGTAATGATTTCAGTGGCTCACTTCCTGCAAAAGTTTTTGGAAACTTCAAGGCAATGATCAAATTAGATGGCGAAGACACAGGAAATATAAAGTACATGGACTCTGTGTTGTATTCGCCATTTGTCACATCGTATGAGGATTCAGTGAGTTTGGTAATCAAAGGGCAGGATATTGAGCTATAAAGAATCAGCACAATTACGACAACCATAGATCTCTCAAGCAACCATTTTGAAGGTGTCATTCCGAAAAC</w:t>
      </w:r>
    </w:p>
    <w:p w:rsidR="00892539" w:rsidRDefault="00892539" w:rsidP="00892539">
      <w:r>
        <w:t>&gt;M6-PGSC0003DMG400002887 M6 LRR-RLP</w:t>
      </w:r>
    </w:p>
    <w:p w:rsidR="00892539" w:rsidRDefault="00892539" w:rsidP="00892539">
      <w:r>
        <w:t>AATTCCTGATGTTTTCTCTAACCTCAAAGAGCTAGTTGAATTGAATCTTTCTTTTAACAACTTCACCGGTCCATGCCCCTCTTCAATTTTAAGCTTGACAAGTCTTCAATACTTAGATTTCTCTCACAACTCACTGAATGGCACAATACACTCTTGGGTGTTTAGCCTCCCTTCCTTACGTGATTTGAAGCTCCATCATAACCAATTCAGTACAGTGGCTGATGAGATCAAAACAAACCCAACATTAGTGACTTTGTATTTAAGTCATAATCAACTCAATGGTCCTTTTCCTCTATCACTTGTGAATCTCACAAACCTAGCCCTCCTTGACTTTTCATCAAGTAACATCACCGGCGATGTGGGAATAAATATCACCTTTCCTAGACTATCAGCTTTGTTCTTATCATCTTGTGAACTGAAGGATTTTCCACACTTCTTGAGAAATTTAAAGACACTTCAGTTCTTGGATCTTTCTAACAATAAGATTCGTGGTCAAATCCCTAACTGGTTTAGAGGCATGAGGTGGGACTCTTTGGAACAACTAAACCTTTCACGTAATTTTTTGGCAGGCCATCTAGAACAATTTCATCATTATAGACTAGAGTCTCTTGATCTTAAATTTAACTTCCTTCAGGGTTCACTACCTTCATCCATATGTAACCTAAGTAGCCTTAGAATTCTGGATTTATCACGCAACAACTTCAGTAACTCGATTCCAAATTGCTTGGGAAGCATGGCTAAGCTAACGGTGTTGGACTTGAGAAGGAACAATTTCAGTGGGAGTCTTCCACTGTTATGTACTCAAAGCACTTCATTGACGACCATTGTCTTGAATGGTAATCAATTTGAAGGATCTGTCCCTATGTCGTTGCTCAACTGTGTTGGTTTAAAAGTTCTTGATTTAGGGAATAACGCTATAAATGACACATTTCCAGCTTGGCTTGGAACTCTTGAAGATCTGCAAGTCCTTATATTAAAGTCGAACAAGTTCCATGGACCTATAAGTTCTAGGAAGAAGTTTTGCTTTCCTAGGTTGCGGATTTTTGATCTCTCTCATAATGCGTTCAATGGCTCACTGCCTGCAGATTTTTTTAGAAACTTCAAGGCAATGACAAAAAATGGCACAGACAAAAGTGACATTAGCTATATGGAAACACCAGTTTACAGATCATTCCTTGAGTCAGTGAGCTCAGCCGTCATTCCTATATATAAGCTAGAAATGGCCATCAATGAAGTATACAAGGATTCAGTGAGGTTGATGATCAAAGGAAACAATATTGAGCTAGAAAGAATCAGCACAATTGTTACAGCCATAGATCTCTCAAGCAACCATTTAGAAGGTGACATTCCGAAATCACTAAAGGATCTCAGCTCACTTTGGCTACTCAATTTATCCCATAACAATCTCAAAGGTGATATTCCAATGGAATTGGGGCAATTGAATACACTTGAAGCCTTAGATCTCTCTTCGAATCGGCTCACTGGAAAGATTCCACAGGAATTGACAACAATGAACTTTCTGGAGTTCTTAAACCTCTCTCAAAATCATCTCGTTGGACGCATTCCTCAAGGTTCACAATTCAGCACATTTGAAAATGACTCGTATGGTGGCAACCTTGATTTATGTGGTCCTCCTTTGTCAAAGCAATGTGGAACGAGTGATCGCTCGCATGTTCCTCAATCACTGGAGGAAGAAGCAGAAGAAAATGAGTCATATTTTTTTAGTGGATTTACCTGGGAATCAGTAGTAATAGGCTACTGTTTTGGACTAGTTGTTGGAACAATCATGTGGAGCCTCATGTTTAATTATCGTAAGCCAAAATGGTTTGTGGAATTCTTTGACGGCATCATGCCCCACAAAAGGAGAA</w:t>
      </w:r>
    </w:p>
    <w:p w:rsidR="00892539" w:rsidRDefault="00892539" w:rsidP="00892539">
      <w:r>
        <w:t>&gt;M6-PGSC0003DMG400002906 M6 LRR-RLP</w:t>
      </w:r>
    </w:p>
    <w:p w:rsidR="00892539" w:rsidRDefault="00892539" w:rsidP="00892539">
      <w:r>
        <w:t>AGTGTCCAACCTTGTCAAGCCCACTACTAAAAATGGAAAAAACAACAAATAGACCAGGCCCTTTCGTAAACCTGATATTCTAAGATAGGATTTTCGCCGCTATCTCCGCCTCTTCGCCTTAGCTCTCTTCACTGCTTCTGTACATGAACAACAATGTTGCCTCCATGTTACTGACCTTTATGCTTTTTTCCAGTTGTGTTCAAAAGTTTCTTCCTCTTGCTTTCTTTTCTTCTTTTCTCCCTCTCTTTGTCTCTGATTCTCATCATTTTGCAGGTGATTTTGCGATGGAGTGCAAGGGTAGTTCAATTCCTCCATCTCCAGGTTAAAAGCTCCATCTTAGAATAACAATAGCATTTTCCCTATTTTGTTGCCTTTAACTTCTATGTAATTTTGTTGTTTGTGGAAAAATATATGTTGTAGCCTTCCCTTGTCCCCTATCCCCTTAAGGATGATACTCTTAAATATGGGCATAGTAATTTGTCATTATTTATGAGTCTCCTCGCAGGTGTCTTACTGTTAAAATTTGTGAATGTGCAGCTCCCTCGGTCAA</w:t>
      </w:r>
      <w:r>
        <w:lastRenderedPageBreak/>
        <w:t>TATCAAAGTTTGCCACATGATCTGCTAGCTTGTTTCCTCCCCTTAGAATATGTTGGAAAATAACTTGTTTATCTTGTAGACATGATTGAATCCCTAATAATAAAAAAAAAAAAATGGTTGAATCCCTGTCACCATTTCTGCAATTATCCATGGACATGCCCATTTCCTTTCTAATACTTTGTACAAAAGCATTGAGTCAGTCTGTATGATTATTTGATTATGTTGTGACTTCTTGCAATGCTTGGACGCCTTCAGAATAGCTTTAGCTACCGCGACTGTATTAGTAGTATTTTCTATACTTGCTCCTTCCACGTATTCTACATCTCCTTTAGCATTCCTTAAAACGAAGGCATAGGAACTAAGACCCGGATTTCCTCTAGAAGTTCCATTTGTATTGTATTTTACCCACCCATTCGGTGGGAATTCCCATAACCCTTTTCACTTTCATTTTAGGTTTGTAGCTTGTCCATTCTTAGAGCATATCCGGCCAGTTAACAGGACATGTCATAAAGGGTTTCCTGAGTCTTGCCAGCATATACATGTTCCTGGTGATATTGTGAATGACTCTTGCTACTGATGTCTTTTTTCCTTCATGCTTCATCCTGTTTCTCTTTCTCCACAATTCCCATATTATAAAACTAGAGCTCTGTAAAAAGGTCTCATATTTGTCCCAATTTTTGTCCCCCACCACAACATTATAACTTCTCTTACTTAGAGACCCTCCATGTTAAGACCTGCAAAAGAACAAAAATAGGACCAAGTCCTGTTAGCTGAATCAGATTTCAGAAACACATGGGCAAGTGTCTCATGTTGAGGTCTTTCACAACACCAGCATTTGGATGGGCCTTCAAGACCCCATCTTCTCATTATGTCATCAACGGGGATTTTAAATTTCCATAATCTCCACATTATGAAAGCCATTTTAAATGGTACACCACCCTTACTCCACATCCCTTTATAAATTTTGCTTTCCTCCGCCTTATGTCTGATATAATGCCAAGCAGATTTAACTGAGAAACTTCCCCTTGTCTCTGGCATCCAACAAGGTTTATCCATTGTTGCTTCTTCTTTTGGAGGATAGGTTTATCCATTGTTGCTTCTTCTTTTGGAGGATGAATATTCTGCAGAATATGGTTCACCAATTCCTGTGGGAGTATCTCATGTAGTACCTCTGTATCCCACTCCCCTTGTCTAGTTAAATCCCTAACTGTTTTATATGTATCATCACATTGAAATTCTTCTCCAGTAATTGTGTACAAATCCCTTAGGCCCGTCCAGTTATCATGCCAGACTGATACTGATCCTTTCTCCATTTTCCATAAAATTTGGTGTTCAATGAGATCTCTAGCTTGGAGCATTTTTT</w:t>
      </w:r>
    </w:p>
    <w:p w:rsidR="00892539" w:rsidRDefault="00892539" w:rsidP="00892539">
      <w:r>
        <w:t>&gt;M6-PGSC0003DMG400002908 M6 LRR-RLP</w:t>
      </w:r>
    </w:p>
    <w:p w:rsidR="00892539" w:rsidRDefault="00892539" w:rsidP="00892539">
      <w:r>
        <w:t>ATGAAATTAGGACAATTGAGTATGCTTGAAGCTTTAGATCTCTCTTGGAATCGGCTCACTGGAAAGATTCCACAGGAATTGACAAGAATAAACTTTCTCGCCTTCTTAAACCTCTCTCAAAATCATCTCGTCGGACCAATTCCTCAAGGTCGGCAATTCAACACATTTGAAAATGACTCATATGGTGGCAACCTTGATTTATGTGGTGTTCCTTTAACAAAGAAATGTGGAACGGGTGATTCATCGCATGTTCCTCAACAATTGGAGTCCGAAGAAGAAGGCGAGTCATATTTTTTTAGTGGATTTACGTGGGAATCAGTAGTCATAGGCTACAGTTTTGGACTAGTTGTTGGAACTGTCATGTGGAGTCTCATGTTTAAATATCGTAAGCCAAAATGGTTTGTGGAATTTTTCGATGGACTCATGCCTCACAAAAGAAGAAGGCCAAAGAAGAGAGCTCAGAGACGATGGACTTAA</w:t>
      </w:r>
    </w:p>
    <w:p w:rsidR="00892539" w:rsidRDefault="00892539" w:rsidP="00892539">
      <w:r>
        <w:t>&gt;M6-PGSC0003DMG400002910 M6 LRR-RLP</w:t>
      </w:r>
    </w:p>
    <w:p w:rsidR="00892539" w:rsidRDefault="00892539" w:rsidP="00892539">
      <w:r>
        <w:t>AACCTACAGTATCTTGATCTGAAATGTAACTCCCTTCAGGGTCCACTACCTTCATCCATTTGTAACATGAGTTCGCTTATCTTATTAGATTTATCACGCAACAACTTCAGTGACTCAGTTCCACATTGCTTGGGAAGCATGGCTAGTCTAACGGTGCTAGACTTAAGAAGGAACAATTTCACAGGGAGTCTTTCCCCATTATGTGCACACAGCACTTCGTTGAGTACCATTGTCATAAATGGTAATCAATTTGAAGGACCTGTACCTGTGTCGTTGCTCAAGTGTGGTGGTCTAGAAGTACTTGATGTGGGGAACAATGCTATAAATGACAGGTTTCCATCTTGGCTCGGAACTCTCGAATACCTGCAGGTCCTTATATTAAAGTCGAACAAGTTCCATGGACCTATAAGTACGTGTCTGACTAAGTTTTGCTTTCCCAAGTTGCGAATTTTTGATCTTTCTCGTAATGATTTCAGTGGCTCACTTCCTGCAAAAGTTTTTGGAAACTTCAAGGCAATGATCAAATTAGATGGCGAAGACACAGGAAATATAAAGTACATGGACTCTGTGTTGTATTCGCCATTTGTCACATCGTATGAGGATTCAGTGAGTTTGGTAATCAAAGGGCAGGATATTGAGCTATAAAGAATCAGCACAATTACGACAACCATAGATCTCTCAAGCAACCATTTTGAAGGTGTCATTCCGAAAACACTAAAGGATCTCATATCACTTTGGCTACTCAATTTATCTCATAACAATCTCAGAGGAGATATTCCAATGAAATTAGGACAATTGAGTATGCTTGAAGCTTTAGATCTCTCTTGGAATCGGCTCACTGGAAAGATTCCACAGGAATTGACAAGAATAAACTTTCTCACCTTCTTAAACCTCTCTCAAAATCATCTCGTTGGACCAATTCCTCAAGGTCGGCAATTCAACACATTTGAAAATGACTCATATGGTGGCAACCTTGATTTATGTGGTGTTCCTTTAACAAAGAAATGTGGAACGTGTGATTCATCGCATGTTCCTCAACAATTGGAGTCCGAAGAAGAAGGCGAGTCATATTTTTTTAGTGGA</w:t>
      </w:r>
      <w:r>
        <w:lastRenderedPageBreak/>
        <w:t>TTTACTTGGGAATCAGTAGTCATAGGCTACAGCTGTGGACTAGTTGTTGGAACTGTCATGTGGAGTCTCATGTTTAAATATCGT</w:t>
      </w:r>
    </w:p>
    <w:p w:rsidR="00892539" w:rsidRDefault="00892539" w:rsidP="00892539">
      <w:r>
        <w:t>&gt;M6-PGSC0003DMG400002914 M6 LRR-RLP</w:t>
      </w:r>
    </w:p>
    <w:p w:rsidR="00892539" w:rsidRDefault="00892539" w:rsidP="00892539">
      <w:r>
        <w:t>AAAAAAGAACCATTCTTTGTTTCTTCTCTCTCTAACCTCAAATCTTTCTCTCTCTATTTTTGCCCTACTTTGTTGGGGTTCTTGAAAAAAACTGGATTTTTGAGGGTTCTTGAAAAAAATTGGATTTTTTCATCTGGAATGCAAATCTTGGTTAAAGATATAATCTGGGTTGTGTTTTTCTTGGTTCAAAATCTGATCTTTTTTGCTTTACAGTTTGGGATTTCTTCTGAAGAACAGACATGCCTACTCTTGTTAATTACAGTGGTGAGTTTCAAAAACTTCATTTCTTGGTATTTTAAGTTATGGGGTTGTTCATATTTCAATGAATTTTGAAGTTCAGTTATAATCTTTTGTTTTTTCATCATGAATTACTGAGATGGAGATGGATTTGTTATGTTTAGATTCATATTAGTTGTTTATCATAAATAAAGTTTATAACTTTGCATAGTTACATGATTGTTGAGATGAATAGGAGCAATAATTTATTGAGATGAAGATGAATTTTTTAAGGTTTAGATCCATGAATATAGTCTATAACTATGTATAGGTGCATGATTGTTGATAACTTGAGATAAATATGGTTTATTAATTTACTGAAATGAAGATGATCTTTTAGGTTTAGATACAATCATGTTTTTTTTTTTTAAAGGAAGTTGGTTATGAGATAATAACTAAAAGTTGAGTGACTATCTAAGAAATTAACTCATATAACTTTGTATAGGTGCATGATTGTTGAGGTGAATATGAGCATTAATTTACTGAAATGGATAAAAAGGGAAAAAAGTTATGATAAGACTAGATCCTTTGGCTTTGAAGATTAATTTCTGTGTTTGATAGATCTTTTTTTGTCTTATGTTCTGAATCTATATTAGAGATTGGTAATATATTGAAGAAACTGTGGATTACTCTTTTGGGTTCTGTATCTAGAAACGTGTATCTATCTGATCTGATCTGAAGATGTATGTACATAATAGGTAGATCTAAAGGTTCAATTCACATGTGATAGTTGCTTATCTGTTATACTTGAAGTTGAAGTGAAAATTCATAAGAAATGGGCATATGGATGAATACTTGTAAAAAAATTTCATTAGACAAAATTTAGTATGCTTGCTTGTTGATTTAAGGGAAAATATAGCTGACAATGTATTTGCTCCTTGGATTTCAGGTGATGATGAGTTCTATTCTGGTGGATCGTTTTGTTCTGCAGATTTGGGTCTCATGTTGTCTTTGGGTCATGCTGATGTTTACTGTCCTCCTAGGAAGAGGGCACGCATTAGTGGCCCGTTTGTTGTCGAAGACCGGTCAAAGGATCCATCTCTTGAAATTCTTCCTGATGAATGCCTATTTGAGATCCTCAGACGATTGCCTGGTGGCCGAGAAAGGGGTGCAGCAGCTTGTGTTTCTAAGCGCTGGCTTACAGTGTTGAGTAGCGTGAGGAACTCTGAAATCTGCAGGAGCAAGAGCTATAACAATCTAAATGACACAATAATGATCTCTAAAGATGAAGATCTTGAAGTTGAATGTGATGGATACCTTACTAGGTGTGTGGAAGGGAAGAAAGCTACTGATGTTAGACTTGCTGCAATTGCAGTTGGGACGTCTACCCGTGGTGGACTAGGAAAGCTTTCTATCCGAGGCAGTAACTCAGTTCGTGGTATTACTAATGTTGGTCTATCTGCTATTGCACATGGGTGCCCTTCTCTTAGGGTCCTATCATTGTGGAATGTTCCTTCTATTGGGGATGAAGGTCTCTTGGAGGTTGCAAGGGAATGCCGTTCATTAGAAAAGCTAGATCTGAGCCACTGTCGTTCAATCTCCAACAAGGGTCTTGTTGCAATAGCAGAGAATTGCCCGAGCTTGACTTCATTGACCATTGAATCCTGTCCAAAGATTGGAAACGAAGGCTTGCAAGCTATTGGAAGATGCTGCACCAAACTACAGTCCCTTACGATTAAGGACTGCCCACTTGTTGGAGATCAGGGAGTTGCTAGTCTTCTGTCATCAGGTGCTTCAATGTTATCGAAAGTGAAACTACATGGTCTAAACATCACAGATTTCTCGCTTGCTGTCATTGGTCACTATGGCAAGCTGATTACCAGTCTTAATCTTTGTTCACTTCGTAACGTGAGTCAGAAGGGGTTTTGGGTCATGGGTAATGCTCAAGGCCTCCAGTCTCTGGTTTCTTTGACAATCACCTTGTGCCAGGGAGCCACAGATGTCGGTCTTGAAGCAGTGGGAAAGGGATGCCCAAATCTCAAACATATGTGCATTCGCAAGTGTTGCTTTGTTTCTGACGGTGGACTTGTTGCTTTCGCTAAAGAGGCTGGATCTCTCGAGAGTTTAATCTTGGAGGAGTGCAACAGAATTACCCAAGTAGGTATCCTTAATGCAGTTTCAAACTGCAGGAAGTTAAAGTCTCTTTCCCTAGTGAAGTGCATGGGAATCAAGGATCTAGCTCTACAAACTTCCATGCTGTCTCCATGTGAATCTCTTCGGTCCTTGTCTATCCGAAGCTGTCCAGGATTCGGGAGCACTAGCTTAGCTATGGTCGGTAAGCTCTGCCCCAAGCTGCATCAATTAGATCTCAGTGGGCTTTGTGGAATAACCGATGCTGGTCTTCTCCCACTCTTGGAGAACTGTGAAGGACTTGTTAAGGTAAATCTTAGCGACTGCCTGAACTTGACAGACCAAGTGGTGCTTTCATTGGCTTCGCGACATGGAGAGACCCTTGAATTGTTGAATCTCGATGGATGCAGGAAGGTTACTGACGCAAGTTTAGTGGCAATTGCAGATTATTGCCCATTACTTATTGATCTTGATGTTTCTAAGTGTGCAATAACTGATTCTGGTGTAGCTGCTTTATCCCGTGGAGTGCAAGTGAATTTGCAGGTCCTTTCTTTATCAGGTTGCTCCATGGTATCAAACAAGAGTGTCCCTTCTCTTAAAAAGTTGGGAGAGAATCTACTCGGCTTGAA</w:t>
      </w:r>
      <w:r>
        <w:lastRenderedPageBreak/>
        <w:t>TCTCCAACATTGCTCCATTAGTTGCAGCTCAGTCGAGCTTCTTGTGGAGGATTTGTGGAGGTGTGACATCCTCTCCTAAACCAAAAGGGCACAAGGAAATGCATCAAAATGGTCAAAAAGAATAAGCTGAAAGCTATAATGGTTCATTCAGCCTGGCAATTACAGAAGCAAACATGAGTGTTCTTTTTTTAGCCCGTATATTCGTGGCTATCTAATACTTCAGTGTCTCGGTTGTTTTCCAGGAGGCTATGGCATCACTTTTTTCCTCCATTTTTTGCAGGCTTCGTCAAATCGAAGCCTGTTTCATCCATTTTTGGAGACAACTCCATCATGCCATGGTTTCCTGAGAATACAGTCACCTAGTACTGAGATTAAAATTTTCACTCATGTTGCTCCTTGAAAGAATCAGGCCGTTTGAATCATTCTCAGCTACAACATCGACGGACAATATCTATCGCGCATTTGCCTCCTTGGTTAGCTACATTGCAGAAATCAGACAGTAGTACTGTAGTTTTTCATGTTTTAGTGTTTCATTGTAAGTATTCTGTTGTGTGTCTTTTAGACTTTAGTTGCTTTGAGCAAATTTCTGTTGTTGTGGTGCCTGTTATTCCAGGGGCTTGGCCATTACAACCTTATGTAGGTTGTTATTTTTTAACCAGTCCCTAGTTTTTTGATAGGATTATCAATGTCCTATTTTTTACCAGGTTCCACATATTCAGATTTGTACTCTTGCAACTATGTTTTATATATGATGGAAGTACTAGTTTGTTTTGAA</w:t>
      </w:r>
    </w:p>
    <w:p w:rsidR="00892539" w:rsidRDefault="00892539" w:rsidP="00892539">
      <w:r>
        <w:t>&gt;M6-PGSC0003DMG400002937 M6 LRR-RLP</w:t>
      </w:r>
    </w:p>
    <w:p w:rsidR="00892539" w:rsidRDefault="00892539" w:rsidP="00892539">
      <w:r>
        <w:t>GATTGATTTGTAAGAAGAGAACATCCATCCTGTTTTTGGCTGAATACGAAAAAGAAAGATGAGACGTTTCTTTTTCTTTTATTCATTTCTCTGTTTTGTGTTGCTAATAAGTCGAAGTTTTTCTTCTTCCTTTGAGCATCATCTTTGCTCTCCCACTGAAGCTTCTGCTTTGCTTCAGTTTAAGCAACACTTTGAGATTATATCCGACCCTTATTCCCGATGTCCTATTCATTTCCCAAGAACAATGTCTTGGAATGAGAGTAGGGATTGCTGCATTTGGAATGGAGTCACTTGTGATATGTTAACCGGTCGTGTTATCGCGTTGGACCTTAGTTGCAGTGAGCTTTGGGGAAGTATTCATCCCAACAGCAGCCTCTTCCAACTTCATCATCTCCACACACTAAACCTTGCTTACAATGACTTCAATTATTCTTCAATCCCACATAACATTGGCCGATTGAGGAATTTGAGGCATCTCAACCTTTCTTGGTCTCGCTTTGATGGAAAAATCCCAATAGAATTCTCATATCTTTCCAATTTGGTTTCACTTGATCTTTCTGCGAATGGATTACAACTTGATGAGAGAACATTTGAAACAATGCTTCAGAACTTCACAAATCTGGAGCTACTTTCTCTCTTTCAAGTCAACATCTCATCTCCGATACCTGTGAATATGTCTTTCTCCTTAAGGTACGTGGATCTTGGAATCACTAATCTGCGAGGTGTTGTCCCAGAGAGTCTTTTCCTTCTGCCAAACTTGGAAACGCTCTATTTGAGTAATAACTATCTTCTCAATGGAGTTTTACCAAAGATCCACCCGAGCAACACTCTGTTAATGGAGTTGGATATTTCATACACAGGAATCTCTGGCTCCATTCCTGATTCAATTGGCACCTTGAGTTCCTTGAATATCTTGATCCTCCAAGGATGTCAATTGTCGGGTTCCATTCCTGATTCCATAGGCAACCTAACACAAATTACGGAGTTGATTTTATCTTTTAATCATTTCACTGGCCATATTCCTTCAACAATCTCTAAATTGAAGCACCTCACACGTTTGGATCTTTCTGACAACTCCTTTTCAGGTGAAATTCCCAACGTTTTCTCTAACCTCCAAGAGCTACGTTATTTAAATCTTTATGATAACAGCCTCATCGGTTCATTTCCTTCTACAATTTCAAACTTGACACATCTTGAAAGCTTAGCCTTGTCGAGTAATTCCCTGTCTGGCCCACTTCCTAATAATGCGAGCATTCTTCAAAAGCTAACCCACATGGAATTGTATAACAACTCACTGAATGGTACCATACCGCCTTGGGTGTTTAACCTCCCTTTAGCATCTACATTGTGGCTCCATCATAATCAATTTAGTGGACTACCCGATGAAATCAAAACAAACCCAACATTAGAATACCTGTATTTAAGCAATAATCAACTCAGTTTTTTACACCAATCACTTGCGAATCTCACAAACCTTTCTACCCTTGACCTTTCAACAAATAACATCACCGGTGATGCAGGAACAAATATCACCTTTCCTCGCCTACAAGTTTTGCAGTTATCATCTTGTGAACTGAAGGGATTTCCACACTTCTTGAGAAATGTAAAGACACTTAAGGTGTTGGATATTTCTAACAATAAGATTCGTGGTCAAATCCCTAACTGGTTTAGTGGCATGAGGTGGGACTCCTTGTTGCACCTAAACCTTTCACATAACTCATTAACAGGCCACCTACAGCAACTTCATTATAATAGTCTAGAGTCTCTTGATCTTAAATTTAACTTCCTTGAGGGAGCACTACCTTCATCCATTTGTAACATGAGCAGTCTTAGCCTTTTGGATTTGTCAAACAACTACTTCAGTGACTCGGTTCCACATTGTGTGGGCAGCATGGTTGGGCTATCTGTGCTAGACTTGAGAAGAAATAATTTCACTGGGAGTCTTCCACCGTTTTGTGTGCAGAGCAATTCATTGAGAACCATTGTCTTGAATGGTAATCGTTTTGAAGGAACTGTCCCGATGTCGTTGCTCAAGTGTGATGGTCTAGAAGTCCTTGATGTGGGGAACAACGCTATAAATGACACGTTTCCAGCTTGGCTCGGAACTCTTCAAGAGCTGCAGGTACTTATATTAAAGTCCAACAAGTTCCATGGACCTATAAGTACTAGGCTGAAGTTTGGTTTCCCTGTGTTACGGATTTTTGATCTCTCTCATAATGAGTTTGGTGGCTCACTGCCTGCAGAAGTTTTTGAAAACTTCAAAGGAATGATCAAAACAGATGACAGAGACAAAGGTGAGATTGAATATATGCAACC</w:t>
      </w:r>
      <w:r>
        <w:lastRenderedPageBreak/>
        <w:t>ACAGTCTTACAGCGGATTTAGTAACGTAATGTATGAGGTTTCAGTGAGGTTGGTGATCAAAAACCAGGAAATTCAGCTAGAAAAAATCACCACAATTATGACAACCATAGATCTCTCAGGCAACCATTTTGAAGGTGTCATTCCGAAAACACTAAAGGATCTCAACTCACTTTGGCTACTCAATTTATCTCATAACAATCTTAAAGGAGATATTCCAATGGAACTGGTGAAATTGAATATGCTTGAAGCGTTAGATCTCTCTTGGAATCGGCTCACTGGAAAGATTCCACAGGAATTCACAAGAATGAACTTTCTGTCATTCTTAAACCTCTCTCAAAATCTCCTTGTTGGACGCATTCCTCAAGGTTCACAATTCAACACATTTGAAAATGACTCGTATAGTGGCAACCTTGATTTGTGCGGTCTTCCTTTATCAAAGAAATGTGGAACGAGTAATCCATCGCATGTTCCTCAACCATTGGAGGAAGAAGAAGAAGATGATGAGTCATATTTCTTAAGTGGATTTACGTGGGAATCTGTAGTCCTAGGCTACAGCTTTGGACTCGTTGTTGGAACTGTCATGTGGAGCCTCATGTTTAAATATCGTAAGCCAAAATGGTTTGTCAAATTTTTTGAAGGCATTTTCCCCAAGAAAATGAGAAGGTCACAGAAGAGAATGCTGAGAC</w:t>
      </w:r>
    </w:p>
    <w:p w:rsidR="00892539" w:rsidRDefault="00892539" w:rsidP="00892539">
      <w:r>
        <w:t>&gt;M6-PGSC0003DMG400002954 M6 LRR-RLP</w:t>
      </w:r>
    </w:p>
    <w:p w:rsidR="00892539" w:rsidRDefault="00892539" w:rsidP="00892539">
      <w:r>
        <w:t>TTTTCTAATAGATTCTAAAAGAGTTGATGCTGATATTGAAGATAGATTCAGTGCTCTACCAATAAACCTTGTAGATGATATTCTAAGGCTCTTACCAGTTCACGACGCAGCAAGAACTAGTATTTTGTCAAAAAATTGGAGATATATTTGGGCCGCGCTTCCCAATTTAATGCTTGATAAGACCTTTTGCAGTAAATTAGCTGTAAAATCTCAATTTGTATTGAAAGAAACAATAGATATGATTCTCTTACAACATATTGGAGATATTGTGAAGTTTGATCTTGATGTTTCAGGAGTACAATTGTGTTCATATGCAGACATCGATAGATGGATGCTTTATGTCACGAGATATGGTGTCAAGGAATTAACCCTTTTCATGTCAAAGAATATTAACAGTACTTATAAAGTGCCTTCTTATATATTCAATTGTCAAACCCTGACACAATTGAAACTCTTCAATTGCATCTTCAAATTACCAAATTCTTTTCTTGGGTTTCAAACTCTTACCATCCTTCAGTTGAAAGAAGTAACCTTCGCGCCTGCAATAGAGTTTTATGCTATCAAAACGCCACTTCTTGTCGAATTAATCTTGACACATTGTGAGGGCACTCAATATCTTAACATTGAGTTCTCATCAGGATTGAAGTACTTGTTTGTTCGTGAGAGTCACTATAATCTTGATTTAAATAGCAATTACTTTAAGAACGTCAAAAAATTGACATACTTATACCTTGTGATTGATAATCCAATACGTGTTGATGAAAGATTAACTTTGGAAAAGCTTCTTTTTAGTTCGCCTACACTTGAGACACTTACTTTGGGTTTTTATGTACTTGAGGTAAGAAGCTAACATGTTGTTTTACTTAGATATCTACGTTATCCTTCTGTTTGTATAATTTTTCGTTAAAGCTTTTGAATGCAGGTACAGTCCCAAAGGGGCTTCATTATACACTCAACTGCTTGTGGCATCTATAGTTAGGTGTAAACTTCAACAAATTGGGTCAGACTTGTTACACTCTGGAGTTGATTAAAAGTTTCCCCAATTTGAGTAAACTTGAGATTTGGGTACGAAATAGCAAATATATATGTATGATCTTGTTCGTTTTTGCCCTTGGCATACTTAAGTATGAGAACTAAAATGACGTTGTATTCTTTTAGGATAATGCTTTCGGTGACCCTGATGAAGCAGTTATGAAATATCTAGACGCACCATCATGTTTGGACCAAACACTCAACAAGCTTGAAGATGTTTCCATCCATATTTTTAGGCGATCCAAAGTTGTACTATCTTTCATAAAGTTATTGTTTGCTCATGCTCCATCTTTGTCAAGGATGAGCATTAAGCCGAAAAATGCTTCTAGTTCCAAAGAAGAATTGAATGTTGCTACAGAGTTGATGTGTTTCCCCAGAGTATCTCCTAAGGCAAAGCTATTCTATCATCCAACAGTTGGATTAA</w:t>
      </w:r>
    </w:p>
    <w:p w:rsidR="00892539" w:rsidRDefault="00892539" w:rsidP="00892539">
      <w:r>
        <w:t>&gt;M6-PGSC0003DMG400002960 M6 LRR-RLP</w:t>
      </w:r>
    </w:p>
    <w:p w:rsidR="00892539" w:rsidRDefault="00892539" w:rsidP="00892539">
      <w:r>
        <w:t>ATACACAAGAGTAGTACATTATTTGATATCTTGAGTTACATCTAAAAATTATTTTTGTTGTAATTCCTCTCCATATTGACTTGATGGCAGCTTATACTGCTGTAATTTCTCTTCTTCAAACTCTTGATCAATCAAATATTTCAGAACTCTTTCATGATCACAGTACTGAAATGCTCGATTCTCTTCGGGCTACAGCTGAATATTTTCAAGATGTTCTTGACAACAATAGCAATGAGAAAATCAAATCTTTTGAGGAAGATATTAGAGTTGTTGTTAGTGAGGCAGAGGATGTTGTTGAAATGAAGATTTCTGAAATCATCAAAGAAGAAAGCTGGACATTTGGAATTTTACAACACCATGATATGCTACCAGTTGTTGAAAAAATGGATACGACAAAGAAACAAGTGATGGAGCTTCTTTCTCATGATGCTGATCAAATTCTTGAATTAACCGCGGATTCCTTGATTGACGCTTCTTCTATGAGTGATCCAATGCTGTCAGATCACTTGAAAGATCATATTGTGCAGGGACTTGATGGTGACTTGGAGATAATAGATAAGAGATTGAGAGGACCAACGCCTTATCTAGACATTGTCACCATATCAGGTATGGGTGGCATTGGCAAAACAACACTCGCTAAAAAAGCTTATGATCATCTTCCAATTAGGTATCACTTTGACATTTTTGTTTGGGTTACAATATCTCAAGAATTTCGATATAGAAATGTATTGTTAGAAGCTTTACATTGCATTTCAAAGCAAAGAGTTATTGTGAACACAAAAGATTATGATAAGATGAATGACAGTGAGTTA</w:t>
      </w:r>
      <w:r>
        <w:lastRenderedPageBreak/>
        <w:t>GCTGATCTGGTGCAAAAGAGTCTAAAGGGTCCTAGATACCTTGTTGTTGTTGATGATATTTGGAGTACGGATGCTTGGGATAGCATATCACAATTATTTCCTAATCGCAACAATGGGAGTCGAGTCTTATTGACTACTAGGGAAACCGATGTAGCGATGTATGCAAATACTAGTAGCCCTCATAAGATGAACCTCTTGGATTTAGATAACAGTTGGAAGTTACTTCGTGATAAGGTGTTTGGACTAGAACACGATCACCCTCCCGAGTTGGAAGAAATTGGAAAAACAATAGCAGGAAAATGCCAAGGACTTCCCTTAATAATTTCAGTGATTGCAGGGCATCTCTCTAAAACGGTCCCCAAGACATTAAAAAGTTGGAAGTATGTTGCCAAAACCTTAAGTAAAATCATTGCTAGTCATCCAAATAAATGCTTAGGAGTGCTCGGTTTGAGTTACCATCACTTGCCTAATCAACTCAAACCATGCTTTCTTTCTATGGGTGATTTCCCAGAGGATTTTCAAGTTGATACTTGGAGATTGATCCAATTATGGATCGCAGAAGGTTTCATAAGGACGTCTTCTGGAAGTCATGAAAGCTTGGAAGAAGTGGCTAAACATTATTTGGAGGATCTTATCAGCAGGAACTTGATAATGGCAGTAAAAAAAAGATTCAATGGTGAGGTAAAAGTATGCGGAATACATGATCTGCTGCGTGAGTTCTGTTTGATAGAAGCTGAAATGACAAAGTTTATGCATGTTGTGAGAACTCCATTGTCACCAGCACAAAAGCCTAATTTTCGTCGCTTCAGTATTCAAGAGTAATATTCTGTTGAGGATTCTTATAAGCTCTTACCCCCTGTAGCCAGATCTATCTACTGCTTTTCTTACTTGGATCTACCTTATGAACCCCGTATTCTTCCCCCTGTATTGTCCATCTACCATCATGATCCTATAATACATGGATTTTTCTGTTGTTTCAACCATCTCAGGGTATTGGCCATCTTTCCTTTCTCGTTCAGCTCATTTCCACTTGTGATTACAAAGTTATTTCATTTGAGATATCTCCAAGTTCGATGTCTTGGAAATATTCCTGAATCAATCTCAAAGCTTCTGAATTTGCAAACTCTAATTTGTGATGGTAATTCTTTAGAGATAACTTTAACTAGGAAGATATGGATGTTGAAGAACTTGAGGTATATACGTGTAGGGGGAGTTACTTATTTACCGAGTCCTAGAATAGATAACAATCTTGTGATAGGGATGCCAAATCTAGAGGAATTTTTTGGTCTTAGTTACTCTAGTTGTACAAATGAAGTCTTTTCTAGGATCCCCAATTTAAAGAGATTGATCATTCCTGCACATTTTAGCATACTAAACAATATTCTGTATCGTCCCTTCGATATGTCCAGCTTGACAAAACTTGAGACATTCAAGTTTTACTGGAAAGATTATTTGGAAGACCCCATCAAGAAATTTGTTTTTCCAGAATCACTTAGAAGAGTGTCTTTAACTTGGTGTTGTAAGTTTATTTGGGAAGAGATATCATCAACTTTTATCATGTTGCCACATCTTGAAGAGCTCAAACTTAAATATTGTCGAGCCGAAGATGATGTATGGAGATTGAGTGACAAAGACATATTCAGAAGCTTGAAGTTGTTGTTACTGAGCGAGCTAAATCTTAAGGGTTGGGAAGCAAGCAGCGATAACTTCCCTAATCTAAAACGCCTTGTTCTGAAGAAATGCAAGGACCTGCAAGAAATTCCAACAGATTTTGGGGAAATTTGTACTTTGGAATCGATTGAGTTACATGATTGCAGCACTACTTCTGAGGAATCTGCCAGAAATATCGAACAAGAACAAGAGGTCATGGGAAATAATATCCTTAAGGTCTACATC</w:t>
      </w:r>
    </w:p>
    <w:p w:rsidR="00892539" w:rsidRDefault="00892539" w:rsidP="00892539">
      <w:r>
        <w:t>&gt;M6-PGSC0003DMG400002961 M6 LRR-RLP</w:t>
      </w:r>
    </w:p>
    <w:p w:rsidR="00892539" w:rsidRDefault="00892539" w:rsidP="00892539">
      <w:r>
        <w:t>ATGACAAAGTTTATGCATGTTGTGAGAACTCCATTTTCACCAGCACAAAAGCCTAATTTTCGTCGCTTCAGTATTCAGAAGGCATTTTCAGATGTGTATGCTTATAAAGTACTACCCCCTGTAGCCAGATCTATGTACTGCTTTTCATTCTTGGATCTACCTATTGAACCCCATATTAAGCTTCTCCCTAGATTGCCCATCTACCGTCATGATCCTATAATACATGGATTTTTCTCTTGTTTCAACCATCTCAGGGTATTGGTCATCTTCCCTACCTGGTTCGGCCCATTTCCACTTGTGATTACAAAATTATTTCATTTGAGATATCTCCAAGTTCGATATTTTGGAAATATTCCTGAATCAATCTCAGAGCTTCAAAATTTGCAAACTCTAATTTATGATTGTCATTCTTCACATATGACTTTACCCGGGAAGATATGGACGATGAAGAACTTGAGGTATATACATTTAGGGAAAGCTAGTAATTATATACCAAATCCTAGAATAGATAACAATCTTGTGACGGGGATGCCAAATCTAGGGGAATTTTTCAATATTTGTTACTCTAGTTGTACAAATGAAGTTTTTTCTAGAATTCCCAATCTAGAGAGATTGAGCATTCGTGCATCTTCTAAAGTCAGAGAAAATTTTCTCTATCGTCTCTTGGATATGTCCAGCTTGAGAAAACTTGAGGTATTCAAGCTTTCCTGGGACAATTATTCGGAAAAGCCCATCAAGAGATTTGTTTTGCCAGCATCACTTAGGAAGTTGACTTTAGATTGCTGTAGTCATTTTATTTGGGAAGAGATATCGTCAACTTTTATCATGTTGCCAAATCTTGAAGAGCTCAAACTTAAAGATTGTGAATCCGAAGATGATGTATGGAGATTGAGTGACAAAGACATATTCAAAAGCTTGAAGTTGTTGTTACTGAGCTACCCAAATCTTAAGTGTTGGGAAGCTAGCAGTGATAACTTCCCAAATCTAAAACGTCTTGTTCTGAAGAATTGCCAGGACCTGCAAGAAATTCCAACAGATTTTGGGGAAATTTGTACTTTGGAATCGATTGAGTTACATGATTGTAG</w:t>
      </w:r>
      <w:r>
        <w:lastRenderedPageBreak/>
        <w:t>CACTACTTCTGAGGATTCTGCCAGAAATATTGAACAAGAACAAGAGGACATGGGAAATAATATCCTTAAGGTCTACATCCATAACAGCCACAGTAAGTCATAA</w:t>
      </w:r>
    </w:p>
    <w:p w:rsidR="00892539" w:rsidRDefault="00892539" w:rsidP="00892539">
      <w:r>
        <w:t>&gt;M6-PGSC0003DMG400002980 M6 LRR-RLP</w:t>
      </w:r>
    </w:p>
    <w:p w:rsidR="00892539" w:rsidRDefault="00892539" w:rsidP="00892539">
      <w:r>
        <w:t>AGTTGGTGGTGCATTTCTCTCTTCAGCTTTGAATGTTCTGTTTGATAGGCTTGCTCCTCAGGGTGATCTGCTCAACATGTTTCGGAAGCATACGGATCATGTTAAGCTCTTAAAGAAGCTGGAGGACATTTTGCTTGGTCTTCAAATTGTGCTAAGTGATGCAGAGAATAAGCAAGCATCAAATCAACATGTGAGCCAATGGCTTAATAAGCTCCAGAGTGCTGTGGATGGCGCTGAAAACATGATAGAAGAAGTCAATTATGAAGCTTTGAGGCATAAGGTGGAAGGCCAGCATCAAAATCTTGCAGAAACAAGCAACAAACAAGTAAGTGACCTCAACCTGTGCTTGACTGATGATTTTTTCCTTAACATAAAGGAAAAGTTGGAAGAAAACATTGAAACATTGGAGGTGTTGGAAAAGCAAATTGGTCGCCTTGGCTTAAAGGATCATTTTGGTTCAACTAAACAAGAAACTAGAACACCTTCAACGTCTTTGGTTGATGATGCTGGTATCTTTGGAAGGCAGAATGAAATAGAGAATTTGATTGGCCGTTTGTTGTCTATGGATACACAGGGAAAAAATCTGGCTGTAGTTCCTATTGTTGGAATGGGCGGCCTGGGTAAGACAACACTTGCTAAAGCGGTTTACAATGATGAGAGAGTGCAGAAACATTTTGGTTTGAAAGCTTGGTTTTGTGTTTCTGAGGCATATGATGCTTTCAGAATAACAAAAGGTTTACTTCATGAAATTGGCTCAACTGACTTGAAGGTTGATGACAATCTTAATCAGCTACAAGTCAAATTGAAGGAAAAGCTGCATGGAAAAAAGTTTCTTGTTGTCCTTGATGACGTGTGGAATGATAACTATCCTGAGTGGGATGACTTGAGAAATCTTTTTCTACAAGGAGATATAGGAAGTAAGATCATTGTGACGACACGGAAAGAGAGTGTTGCCTTGATGATGGGTAGTGAGGCAATCAACATGGGAGTTCTGTCTAGTGAAGACTCTTGGGCTCTATTCCAACGACATTCACTAGAAAATAGAGATCCTGAGGAACATCCAGAATTTGAAGAGGTTGGAAAACAAATTGCAGACAAGTGCAAAGGGTTGCCTTTAGCTCTAAAAGCACTTGCTGGTGTTTTACGCGGCAAATCAGAGGTGGATGAGTGGAGAGACATTTTAAGAAGTGAAATATGGGAGCTGTCAATTTGTTCGAATGGTATATTACCAGCGCTGATGTTGAGCTACAATGATCTTCCTGCACATTTGAAGCAATGTTTTGCTTATTGTGCAGTATATCCCAAAGATTATCTATTTTGCAAAGACCAAGTTATTCACCTGTGGATTGCTAATGGTCTGGTACAGCAGTTTCATTCAGGTAACCAATACTTTCTCGAGTTGAGATCAAGATCGCTGTTCGAAATGGTCTCGAAGTCTTCTGAACGAGACATAGAGAAATTCTTAATGCATGACCTTGTCAATGATTTGGCCCAAATTGCATCTTCAAATCTTTGTATAAGGTTGGAAGAGAACAAAGGATCGCACATGTTGGAACAATGTCGGCACATGTCCTATTCAATAGGACAAGATGGTGACTTTGAGAAATTGCAATCACTCTTTAAATCAGAGCAGCTGAGGACATTACTTCCAATCAATATTCAGCTTCAGTACCAAACTAAGCTAAGCAAGAGGGTGCTGCATAACATATTGCCAAGACTAACATCCTTAAGGGCATTATCGTTGTTAGGCTATAAGATTAAGGAGTTGCCAGATGACTCGTTTGTCAAATTAAAGCTCCTCAGATTTTTGGACCTTTCTAAGACAGAGATTAAAAAGTTGCCAGATTCAATTTGTGGATTGTATAACTTAAAGGCACTTCTCCTGTCATCTTGTGCTGATCTTGAGGAGCTACCACTGCAGATGGAGAAGTTGATCAACTTACATTACCTCGACATAAGCAACACTTTTCACTTGAAGGTTCCCCTACATCTGAGCAAGTTGAAAAGCCTGCAAGTGCTAATGGGAGCCAAGTTTGTTCTCGGTGGTTTGAGAATGGAAGATTTGGGTGAAGCACAGAACTTGTATGGATCTGTATCAGTTGTAGAGTTGCAAAATGTAGTTGATAGAAGGGAAGCTGTGAAGGCAAAGATGAAGGAGAAGAATCATGTTAAGAAGTTATATTTGGAGTGGAGTGAAAGTAGTAGTGCCGACAATTCACAAACAGAAAGAGACATACTTGATGAGCTATGCCCACATAAAAACATAAAAGAAGTCGAAATCATCGGATATAGAGGGACAACATTTCCGAATTGGTTAGCTGATCCTTTGTTTCTTAAGCTAGAACAGTTGTCTATTGCTAACTGCAAGAACTGTTTTTTCTTGCCAGCACTAGGACAGCTTCCTTGTTTGAAAATCCTTTCCATTAGAGGGATGCATGGAATAACAGGGGTGACGGAAGAATTCTATGGCAGTTTGTCCTCTAAAAAGCCTTTTAATTGTCTTGAGAACCTTATATTTGAAGATATGCCGGAGTGGAAGCAATGGCACGTACTAGGAAGTGGAGAGTTCCCTATACTTGAGAAGCTTTTTATTAAAAATTGCCCTGAACTCAGTTTGGAGACACCCATCCAACTTTCAAATTTAAAAAGGTTTGAAGTTGGTGGTTCTCCAAAGGTTGGAGTTGTTTTTGATGATACTGAGCTGTTTAGATCCCAACTTGAGGGAATGAAGCAGATTGTTGAATTAGATATACATGATTGTAACTCTCTTACCTTCTTTCCTTTTAGCATACTGCCCACTACCTTGAAGAGAATAGACATATCTGGTTGCCAGAAATTGAAATTGGATCCGCCAGTTGGTGAGATGAGTATGTTTCTGGAGTGTTTGAGTCTGGCAAAATGTGATTGTATAGATGATATATCACCTGAGTCGCTCCCAAGAGCACGCA</w:t>
      </w:r>
      <w:r>
        <w:lastRenderedPageBreak/>
        <w:t>GATTGTATGTATCTGATTGCCACAACCTTACTAGGTTTTTGATTCCTACTGCCACTGAAAGTCTCTGTATTTGGTATTGTGAGAATGTTGAAATACTCTCGGTGGCATGTGGGGGGACCCAGATGACGAAGTTGAATATTCAGGGCTGTAAGAAGCTGAAGTGGCTGCCAGAACGTATGCAGGAACTCCTTCCATCTCTTAAGGAACTGCATCTGATTAATTGTCCAGAAATAGAGTCCTTTCCTGAAGGAGGATTGCCCTTCAATTTACAACTCCTTATGATCAGCGAGTGCAAGAAACTGGTGAACAGCCGAAAGGAGTGGCGTTTACAGAGACTCCCCTGTCTTAGAGAGTTAACGATCGAACATGATGGCAGTGATGAAGAGATTGTTGGTGGTGAGAATTGGGAGTTGCCTTCCTCTATTCAAACACTCTATATAAAGAATCTGAAAACATTAAGCAGCCAACATCTCAAACACCTCACCTCTCTTCAATATCTAGACATTGCGGGTAATTTACCTCAAATTCAGTCAATGCTGGAACAAGGCCAGTTTTCGCATCTCACTTCGCTTCAATGTCTAGTAATCATGAATTTCCCTAATCTCCAATCACTTTCCGAATCAGCACTGCCCTCCTCCCTCTCTCAGCTGACCATCAAGGATTGCCCTAATCTCCAATCACTTCCTGAATCAGCACTGCCCTCCTCCCTCTCTCAGCTGGTGATCTCCTATTGCCCTAATCTCCAATCACTTCCTGAATCAGCACTGCCCTCCTCCCTCTCT</w:t>
      </w:r>
    </w:p>
    <w:p w:rsidR="00892539" w:rsidRDefault="00892539" w:rsidP="00892539">
      <w:r>
        <w:t>&gt;M6-PGSC0003DMG400003195 M6 LRR-RLP</w:t>
      </w:r>
    </w:p>
    <w:p w:rsidR="00892539" w:rsidRDefault="00892539" w:rsidP="00892539">
      <w:r>
        <w:t>GAGCTTTAAATACTTCTTAATTACAAGTTCTAGAAGGAGTCAGAGAAATTTATGAGCCATCCGGGATTGAATCCTTATCTCTCATGCACTTTATCGACCACTAGACCAAATCACTGAGGTGACGGGTGTCTAGTCATTTATATATAAAGTCGCAACCATCTGAATTTTTCCTGTTTGAATGTCAAAGATACTCATAGCACGATCAAACTGTCAGTCAAACAAAAACAATAGAGTTGACATTTAACATATATGCACACAAAATTGCCTAACTATGATGCAAGCTGCATAATGATTTGACAATCAATGCGGCTGGATTTTAATTACTTGTTCTAGAAGGAGTCAAGGAGATGTTCATGAGCAACCCAGGATTTGAATCCTGATCTGGCATGCACTTTATCGACCACTAGATCAAATCACTGGGGTGACGGATGTCTAGTCATTTATATATAGAGTCGCAATCATCTGAATTTATCAAGTTTGAATGTCAAAGATACTCCTAGCGCGATCAAACCGTCAGTCAAACAGAAAAAATAGAGTTGACATTTAACATATACAAACACAAAGTTGCCTAACTATGAATGCAAGCTGCGTAATGATTTGACGATCAATGATGCTGGATTTTGTTACTTGTTCTAGAAGGAGTCAAGGAAGATATTTCATACCTCAAGTATATAAAATCTTGTGAATTATTCCTTCATTCCTCAAGTACTTATTATTTTTGTGCAGATCATGGGCTGTCTATTTCTTCTTCTTCTTCTTCTTGTGTTGCAATATCCACTTGTTATCTTTTCAAGTCATCTATGTCGACGAGACGAGAGTTTGGTTTTGCAAAACCTGAAGCTTAAACTGTCCATAGATGACTCTGCTTCTGCTGATTGTGAATCCAATGGTTACTTTCCCTATCCAAAGACACTTTCTTGGAATAGAACCACTGATTGTTGTACTTGGGATGGTGTAACATGTGATAAAGTTACAGGTCGAATAACTCGTCTTGATCTTAGTTGTAGCCAACTTCATGGAACAATTGACTCCAACAGCACCCTCTTCCAACTTTCTCATCTTCAAAACCTTAATTTAGCTTACAATGATTTCTCACCTTCCCAAATTTCAAGCAAATTTGGATGGTTTCCGAGTTTGACACATCTTAATCTATCTCGTTCTGGTTTTTCAGGGACAGTACCTTTACAAGTCTCATATCTATCTAAGTTGATATCACTTGATCTTTCTGCAGGTATTGAGGAGTTGAGAGTTGAACCTCACACTTTCAAAATGCTCCTTCAAAACTTAACTCAACTAAGGGAGCTTTACCTCACCTCAACATATATATCTTCATCACTTCCATCAAACTTGTCCTCTTCCTTGCAAGAGCTGAATCTTGTCGGAACGGAATTGTCTGGGAAAATCCCTGATGACATTTTCCATTTACCAAGATTGCAAATGCTTAACTTAGGGAGCAACTTGTATCTCACAGGGCATTTGCCAACAACTCAATGGAACTGCAGCAACTCTTTAAGGGAATTAGATCTTTCTTCCTCAGGCTTTTCGGGGAATATACCAGATTCTATTGGTCATCTCAACTCTTTAAGGAAATTAGATATATCAGGCTGCTACTTCTCTGGTAACATTCCTCCAACTATCGGTGATCTCACCGAGCTCACGAGTTTGCAACTCTTCTCCAACAACTTCAATGGTCAACTACCATCAACAATCTTAAAACTGGTGCAACTTGTTGAGTTTGATATCTCATCTAACAACCTTACAGGCAACATTCCAAATATTTTCGGTAACTTCACCAAGCTCAAATCTTTATCCTTTTCATATAACCTCTTTACGGGCCTTTTTCCATCCTCTGTTACAAACTTAACAGAGCTAGAGAGTTTAGACCTCTCAAATTGTTCTATAACTGGTCCTATTCCTTCTAGCGTCAGAACCGGATTCCCTAACCTCATCTTGCTCTTCCTACCATATAACTCCCTTAGCGGAGAAATACCATCTTGGATATTAAATCTTCCTTCCTTAAAATACTTAGTTTTGAGAGGCAATCAACTTACTGGTCAACTTAAGGAAGTTAGATACAACTTGTTAGAAGTTGTTGATGTCGGTGACAATAAGCTGAATGGACCTATTCCAACATCATTCTCTAAACTAGTGAACTTGACAACACTTGATCTTTCTACAAACAACCTTTCTGGTGGTCTAGATATTGGATTGTTTTCAAAATGCAAACAACTTCGACGTCTTGGCCTTTCTTTTAACAATCTGTCTGTATTTTCCAGTCAAAAAGATGCATCCTTGCCTAGTTCTCTTGGAAGTTTGTA</w:t>
      </w:r>
      <w:r>
        <w:lastRenderedPageBreak/>
        <w:t>TGCATCTTCTTGCAACATAAGGGAGTTAAATTTCCTACGAGCTGCAAAATACATTGGTAACTTAGATCTTTCCAACAACAACATGCATGGAAAAATTCCTGATTGGGCATGGTCTAATTGGCAAGTCTCAGTGTCTTATTTGAATCTTTCTAGCAACTTTCTAACGGCTATTGACCTGCTTCATAACTTTGAGAGTCTTTACAATCTTGATATTGGATCTAACTTGATTCAAGGAGAATTACCTGCTCCACCTCCCTTATTGTTCCTCTTCATAGCCTCGAACAATAACTTCACCGGGAAGTTACCTAATTCACCATTATGCAAAATGAGTTCCCTTTTGATTCTTGATTTGTCCAATAACAGCCTGAGTGGAGTAATTCCAAAATGTTTAGTGAACATGAGCACAAGTCTCTCAGTGTTGGACCTGCACAACAATCATTTTAGTGGGACAATTCCAAATAACTTTGGTAAGGGAAGTAGTCTGAGAAGTCTCAATTTGCGGAAAAATAAACTAGAAGGAATGTTACCAAGAAAGCTTACCAATTGCAGAGGGCTCGAAGTAGTTGATCTCGGAGAAAACTTGTTGAATGATACATTTCCCAAATGGTTAGGATCACTTCCTAGGCTGCAAGTTCTCAGTTTGAGATCCAATAAATTACATGGCCCGATTACCATTTCAAGAAACCAAGTCTTATTCTCAAAGCTGAAAATCCTTGATCTCTCTTATAATGACTTCACTGGAAACCTGTCAGAAAGGTTTTTCAACAACTTGAAATCCATGATAATAGAAGATCAAACGGGAATACCTTTAACGTATATTGGAGAAGTTCGATACCATGATTCCGTGACATTGTCTATAAAAGGACAGCAAATTGAACTTGTGAGGATTCTTTCTATCTTCACAACCATTGATTTCTCAAATAACAGATTTAAAGGTAATGTACCAAACTCCATTGGAAATCTTGGTTCACTTCGCGGGTTGAATTTGTCACACAACAGCCTTATTGGACTTATACCTCAGTCTTTTGGAAATTTATCTGTTCTTGAGTCGTTAGACCTTTCATGGAACCAACTTTCTGGGAACATTCCTCAAGAAGTTGCTTCACTGAAATCTCTTGCTGTCATGAATCTCTCACAGAACCACCTGATGGGACGCATACCTAGAGGTCCACAGCTTGATACATTTGAAAATGACTCATATTCAGGAAATGCTGGATTATGCGGATTTCCCTTGTCAAGAAACTGCGGAGATAATGAGATGCCTCCTTCTACTGTGACTGATATTGAAGACGAAGAAGATTCAGGTTTTATGGATTGGAGAGCTGCGATAATAGGATGTGGTTGTGGATCAGTGTTTGGGATGTTTATAGTATATATCATTTTCTTAACAGGGAGACCAAAATGGTTTGTGAGAATTGTCAACCAACAGATCAACAGGATCCTTTTGAAAATTGAGGCAAAGAGAAGAATTGAGGCAAAAAAGAGAAGACGGCAGAAAAGAAGAAGGATGAAGTTTTAGTATATACTTCATGCATTATTGTCTTGCAACATACACAGTTTCAGCTTACACCTTGTTTTGGC</w:t>
      </w:r>
    </w:p>
    <w:p w:rsidR="00892539" w:rsidRDefault="00892539" w:rsidP="00892539">
      <w:r>
        <w:t>&gt;M6-PGSC0003DMG400003380 M6 LRR-RLP</w:t>
      </w:r>
    </w:p>
    <w:p w:rsidR="00892539" w:rsidRDefault="00892539" w:rsidP="00892539">
      <w:r>
        <w:t>TCCATAATAGTTCTAATTCTTGTGTCACAAGGATGAATTTCAACAATGAATTGTCTGATCTGAGAGTCCCGAAATACTCGGATGTTCCAAGGGATCGAATAGATTTCTTTATATGGGAGTTAAAATTCCTTAATTGTTTTCTCCATTTGCAGAAATTCACTTTTGCAAGGGAATGTGGTATGCTAGATATCTCACAGAAAATGCTAGAAATTTGCAAGAGGTTGTGTCCATCACGTCGACATAATGCATTTGCATACTGGAAGGAGGTAATTTGCAAGAGGCTGTGCGCTATTATCATCCGGCCAGATGATGGATTTGCATACTGGAAGAAAGTAATTTGGAAGACTAAGCAAGAATTCAGAGCTAAATACTCCTTTCCAAAAACACTACTTGCAAACAACAAGGTAGATGATGATGATATTACTAATCCCAAATTTGTGATGGAATTCATCGATGCTGTTGTGGGGAATCTCAATGTTCTAGTCAAGATCAATGATCCATTTTCATTGCTTTTTGTTCCAGGACCCAAGGAACAAATAGAACAAGTGTTAAAGGAGTTGAAGTTATTGAGATTTTTTGTCTGCTTTGTTTCAAACAAATGTATAGAGCCTCAATACCAACATGCTACTTTTTATACTCACGCTTTAATTGAGGCTAGCCACATCGCAATGGTTGTGTGGTTGAATTTGCCAATCTATGGAAACAGAAATCAAGACTTGGCTTCAAATGAAGTCAGTTGTTTGCTTTCTGATTTCATGGAAATGAAGATTAAGTCCATTCAGCCAGGCATCAGCCGCAACAATATTTATATTGATGTCTTGAGGGCGTTGAAGTCAACCATACCACATGCTCAAGATAAGCATGCAGCTGAGAGTGGTATTGTGGAGACTCCAACACACAATCTGATGGTTGGTTTGAGTGATCAAATGGCAAACCTTCAGGAGATGCTCTGCCTTCTAAGAGACAATCTCATTCATCTGCCAATACTAGATCTGGAATTTCATCTACAAGATATGGATTCTGTTATTGTTGATGCAGGACTTCTTATTTATTCATTATATGATATCAAGGGGCAGAAGGAAGACACATCATTGGAGGTTATCAACCAGGCACTTGGTTTTGATCTTCCGAGAAACATTGAGTCTATTAAGGCGATGGTCTACCTTGTCATGCAAAAGGCATTTCATTGTAACTTGCCAAGGGTTCATGGACTAGGCTATGTCGATTTTCTGTTGAAAAACCTGAAGGATTTCCAAGGCCGTTATTCAGATTCACTCATTTTCCTCAAGAATCACCTTCAAGTTATTCAAACGGAATTTGAGAGCTTGCAACCTTTCTTGAAGGTTGTCGTAGAAGAGCCACACAATAAGCTCAAGACACTGAATGAAGATTGTGCTACACAGATAATTAGGAAAGCATATGAGGTGGAATATGTAGTTGATGCTTGTATTAACAAAGAAGCTCCTCATTGGTGCCTCGAGCGTTG</w:t>
      </w:r>
      <w:r>
        <w:lastRenderedPageBreak/>
        <w:t>GCTCCTGGATATCATAGAGGAGATTACTTGTATCAAAGCACAGATTCAGGGAAAGATCACAGTTGAGGATTCAATGAAGAGTGTCATTGCTCGTACATCATCACAATTGGCAAGGACTCCAAGCATGAATGAAGAGATTGTTGGGTTTGAGGATGTCATAGAAAATTTAAGAAAAAAACTACTGAATGGAACCAAAGGGCAAGTTATCATTTCAATTCACGGCATGCCAGGTTTAGGTAAGACGACTTTAGCCAACAGACTCTATTCTGACAGGTCAGTTGTTTCTCATTTTGATATTTGTGCACAATGTTGTGTGTCTCAAGTATATTCTTATAAGGACTTGTTATTGGCCTTGCTACGTGATGCTATTGGTGAGGGTTCTGTGCGTAGAGAACTTCATGCCAATAAATTAGCTGATATGCTTCGCAAAACTTTATTGCCCCGAAGGTACCTTATCCTTGTTGATGACGTGTGGGAAAATAGTGTTTGGGATGATTTAAGAGGTTGTTTCCCAGATGTCAATAACAGCAGCAGAATCATTCTGACGACAAGACATCATGAAGTTGCCAAATATGCTAGTGTTCATAGTGATCCCCTTCATCTTCGTATGTTTGACGAAGTTGAAAGTTGGAAGTTGCTTGAAAAGAAAGTGTTTGGTGAAGAAAGTTGCTCCCCTCACCTAAAAAGTGTTGGGCAGAGAATAGCAAAAATGTGTGGACAACTCCCTCTTTCAATTGTTTTGGTGGCTGGTATTCTGTCAGAGATGGAAAAGGAAGTAGAATGTTGGGAACAAGTGGCCAACAATTTGGGTACCCACATTCACAATGACTCAAGAGCCATTGTAGACCAAAGTTATCATGTTTTACCCTGTCATCTTAAGTCTTGCTTCCTTTATTTTGGAGCATTTTTAGAGGATAGAGTGATTGACATTTCAAGGTTAATAAGGTTATGGATATCAGAATCATTTATAAAAAGTTGTGAAGGCAGGAGGTTGGAGGATATAGCAGAAGGTTACTTGGAGAATCTTATTGGAAGAAATCTAGTAATGGTTACTCAGAGGGCCGATTCAGATGGTAAGGTCACAGCATGTCGCCTTCATGATGTATTACTTGATTTCTGCAAGAAAAGAGCAGCTGAGGAGAATTTTCTACTATGGATAAATAGGTAATATGATAAGTAATGGTAATTTCAATCAATCAAGTATTTGAAGTTATATCTGAAAATTAATGATATGCTTTTGCTAATTGATATATTCACAGGGATCAGATTACCAAACCTTCTTCCTGTGTTTACTCTCACAAGCAGCATGCTCACTTGGCCTTCACTGAAATGCATAATCTTGTAGAATGGAGTGCGTCTTGCTCATTTGTTGGCTCGGTAGTACTTTCCAAGAAATATGAGCCATACTTGGCTGGTCGTCCCTTAACCTCTCGTGCTTTATCAATTTCATGCATTTTATTAAATTTCAAGTTTCTAAAAGTATTGGATTTAGAGCACCGGGTTGTTATTGATTCTATTCCAACTGAGCTCTTTTACTTGAGGTATTTATCTGCACACATTGAACAGAATTCAATTCCTTCAAGCATATCCAATCTTTGGAACCTTGAAACTCTTATATTAAAGAATACATCAGTTGGGAGAGATAACACGCTATTACTACCTAGTACAATTTGGGATATGGTTAAATTGAGACATCTGCATATTCCTAACTTCAGCCCAGAAAATGAAGAAGCATTACTGAAGAACTCTGCAAAACTTTATGATTTGGAAACCCTTTCCTCTCCATATTTCTCTCGTGTTGAGGATGCAGATTTGATGCTGAGAAAAACACCTAATCTTCGAAAACTGGTATGTAAAGTCCAGTGCTTAGAATACCCCCATCAGCACCATCTTTTTAATTTTCCAATACGGCTTGAAATACTAAAGCTTTATGGATCAGAAGCCTTTAAAAACATCCCCTTTTGCATCTCTGCACCAAATCTCAAATGCTTGGAACTCTATGGCTTTTACCTGGATTCTCAGTACTTATCAGAAACTGCTGATCATCTGAAGAACCTTGAGGTACTCAAACTGTCCAGTGTTGAATTTGGTGATCATAGGGAATGGAAAGTGAGCAATGGCAAGTTCCCTCAACTCAAAATCTTGAAACTAGAATATTTGTCCTTGATGGAATGGATTGTAGCCGATGATGCCTTTCCTAACCTTGAACAATTGGTTTTGCGTGGATGTCGAGATCTTATGGAGATCCCTTCTTGTTTCATGGACATCCTTTCTCTCAAGTACATCGAGTTAGGAAACTGCAATGAGTCGGTTGTCAAGTCAGCCATGAATATACAAGAAACACAAGTCGAAGATAATCAAAATACTAATTTCAAGCTCGTTCTCATCTAGGTACACTACTGAAAAAAGCTTTATTCTGCATGATTTTGATGACTCCGAAATAATGGCCTAAATTGTATGAACTGTTTTCTCTGTTATCTTTACCTGGTGGCCTCGTTTTACATTCGGGTTTTTCTCTTGGTTTTCTTGCAGAAAAAGACATACCCCCAAGGCATTTAAAAGATTAGTTTTTCTTCCAGGTACTACTTATTATTTTTTCTTTCTTTCCTTTTTTTGAGTACACCAAATAGATAGATTCATCTTTTTTGTCTTTTCGATATGAAAGGGATATAATCAATTTCAACTGATATGAAAGAGAAGAAACTTACTGTGACCAGAGATGTGGATGCTGATGAAGTTCAATTAGTTGTGGAGAAACTGAGAAAGTGTGGCATGCTCTAACAAAATGCTGAGCTCTGGTGAACTCAACCATGATGGATTTTCAAATAATGACAGGGTTGTAGTCCCAACTTGTCAACACAAATGTGCTATACTCATTTTGCTTACTGTAATACCATTTCATGACACACACACAAACATTAACTGTAGTAAAGTTTTGATGGATCAGTAAATCTGAGTTCAACCCATTGTAATCCGTTCAAATTCAACTCAAAGGTATCCAGAGAGTGTAGCTGGAGCAATTTGGAATATCACATGTAATTTCTTTATGAGTTATTTCGTTTAATAAAGATACTGTAAAACGTCCAACGGCTGTTGCATTCATTGTAAACTAA</w:t>
      </w:r>
      <w:r>
        <w:lastRenderedPageBreak/>
        <w:t>ATACATCTCACAATGTAACTATTTGAACAATTTTTTCATTTAACTCCTTGAGGTTTGATGTAAGTCATTAGATTTTAC</w:t>
      </w:r>
    </w:p>
    <w:p w:rsidR="00892539" w:rsidRDefault="00892539" w:rsidP="00892539">
      <w:r>
        <w:t>&gt;M6-PGSC0003DMG400003543 M6 LRR-RLP</w:t>
      </w:r>
    </w:p>
    <w:p w:rsidR="00892539" w:rsidRDefault="00892539" w:rsidP="00892539">
      <w:r>
        <w:t>CTTTCTTTGTTTGTTCCCTTCTTCGGACACTCAGAATATATGCTCACGCATCCATTTAAAAACCAATCTTGAAGGCTCTTCTTCTTCATCAATTCTCATTACGATTAAACAAAATAATATAACCACACATAAAAAAATCCAGAAAATGGGTTGTTTTTCAATTTCTACTGTTCTGTTCTTTATAGTTCTCTGTGCTCTGTTCTTGCATGCGCATTCAACTACTCACTGGCAAGACATTGAAGTCTTGAAGCAGCTGAAAAATAGCGTCGACCCCAATTCAGTGTCACCTGGCTCATGCCTGAATTCATGGGATTTCTCTGTAGACCCTTGTGATAATCTCGGGGGTGAAAAATTCACTTGTGGTCTCCGTTGCGACCTTGTCGTTTCCTCTGTTAGCCGAGTCACTGAACTCGCTCTAGACCAGTGGAATTACTCCGGTTCAATCACTTCCGTCTCTTGGAATTTGCCTTATCTCCAAAACTTAGACATCACTAATAATGCCTTCTCCGGTTTAGTACCTGAGTCACTCTCGAATCTAACTCGGGTTCAACGAGTCGGTTTATCAGGTAACTCGCTATCCGGGTCAATTCCGAGTTCACTGGGTTCACTTTCAAACCTTGAAGAGCTTTACCTTGACAATAATTTCCTTGAGGGAGAAATTCCCCAAAGTTTCAACGGTCTCAAGAATTTGAAACGGCTCGAATTTCAAGGCAATCAGATTACTGGCGAGTTTCCCGAGTTGGATCAGTTAATTAATTTGAATTTCATCGATGCTAGTGATAATGCCATCTCCGGCGAACTCCCGGCGAGTTATCCGGCTTCTCTTATCGAGCTTACGATGAGAAACAACAGCATAGAAGGTAACATTCCGGCGAGCCTCATCGGACTGAATTTCGTACAAGTTATCGATCTGAGTCACAACAAACTCAGTGGGTCAGTGCCAGCGAGTCTCTTCACTCACCCATCCCTCGAACAGCTCACCCTATCATACAATCAATTCGGGTCAGTTCAGGAACCCGGGATCTCGTTTCAGAATAGTCAGCTTATTGCAGCAGACTTAAGCAACAATGAGATCCGTGGGTTATTACCCGGGTTCCTGGGTTTAATGCCCAGATTATCATCACTTTCACTAGAGAACAACAAGTTATCGGGTATGATACCGACCCAATATGCATTGAAAATGGTGTTTCCGGGTGAAGGGGTGTCTCAATTTGAGAGGCTACTGTTAGGAGGAAACTATCTATTCGGACCCATACCGGGTCCATTGTTGGATCTGAAAGCGGGTTCAGTCACAGTGAGATTAGGAGACAACTGTTTGTACCGGTGCCCGTTGAGATTATTTTTATGTGAAGGTGGGGAACAGAAATCATTATCGGAGTGTCAGGCTTTTGGTCCCATCATTCCTTGAGTAATGTGATAATGTCTTTACTTTGAGGTCCTCATTTTCATTTTGTACTAGTAATTATTGTGTTGTTTCAATTTTATCTGAAGGGACTAGTAAGTATTGTATAAATATATATTTTTTCCTGCAACCTTACCCCATGTATGGGGTTTTAGATATGATCTAGATGGATCTATGGTAGAGTTGTTATTGTTGTGAAGAGTGAGACAGAAATATAAGATTTCTGACTTAATGTGTTGAAGTAGTAATTGTGGGACAGTTGAGGAAATTTTATTAGCGGAT</w:t>
      </w:r>
    </w:p>
    <w:p w:rsidR="00892539" w:rsidRDefault="00892539" w:rsidP="00892539">
      <w:r>
        <w:t>&gt;M6-PGSC0003DMG400003544 M6 LRR-RLP</w:t>
      </w:r>
    </w:p>
    <w:p w:rsidR="00892539" w:rsidRDefault="00892539" w:rsidP="00892539">
      <w:r>
        <w:t>CAAATATGGGAATTTTGGGTAGGAAAAAATCTTTCTTGTTCATCTTATTTTACATATTTTTTTCTGTTTTTGTTCCAAGGCCATTAGAATGTTGTCATTTGGTTGATAAAACATCTTTGTTAGACTTTAAGCAAAAAGTCACTTCTGATCCTTCAAACTTATTGCAAACATGGACACTTTCAACTGATTGTTGCAAATCTTGGGAAGGTATTGCTTGTAATTCCAATGGAAGGGTTGTTAACGTCTCTCGCCCCGGCCTTTCTTCAGGGGACGATTTCATTATCGATACCTCAATATCTGGAACTCTTTCTCCTTCTCTTGCTAATCTTTCTTTTCTTGAATTGCTTGATCTTAGTAATCTTAAGGACTTAACAGGGCCAATTCCACCTGAATTTGGCAAGTTATCGCGCTTGAGTTACCTCTTTCTTGATACTAATAAGCTCTCAGGATCTATACCTGTCACATTTAAATATCTATACCAACTTAAGAAGCTTTATCTCAGTGATAATACTCTATCTGGTACTATCCCTTGGAGTATTTTCGAAAGCTTCCTTTCACTCTCAGAACTTGGTTTATCAGCAAATCAACTTTCAGGTCCAATACCATCTTCAATTGGGAATTTAGTATCATTGACCAAGCTTGATATGAGTCGAAATAAGTTCTTTGGAAGCATTCCAGAGAGTATAGGAAGATTAAAAAATCTTGCATATGTTGATTTGTCTGAGAATCAGTTATCTGGAAAGATTCCAAACTCTATTGGAAACCTTTCCCAAGTATCTCTAATGTATCTGAACCAAAACCAATTGAGAGGAAAAATTCCTTCATCAATATCTGGTCTTAGCTCATTGGTGTTCTGCCGTTTATCCGAAAACCAGCTGAGTGGCAGTATTCCACCTTCTATTGGCAATCTTCCAAAGATCGAAAGGCTGATATTTGAGAACAACAAGTTAAGTGGAAAACTGCCTGCAACACTTGGACATCTTGTAACTCTCACTGATATGTACTTTTCCAATAATCTATTTACAGGGAAAATCCCATCAAGTTTTGGTAATCTAAGGAATCTACAGATACTAGATTTATCGAAAAATAAGCTCAGTGGTGAAATACCTCATCAGCTTGTGAAGTTAGTGAGTTTACAGACATTGGATCTGTCATTTAATCCTTTGGGGCTTTCAAGAATACCAAACTGGTTCAAGAAACTAAGACTGTTTCGTCTCCTTTTGGCGAA</w:t>
      </w:r>
      <w:r>
        <w:lastRenderedPageBreak/>
        <w:t>GACTGGGATCAGAGGGAACCTCCCAAGTTGGTTGGCTTCATCGTCATTATCAACACTTGATTTATCAAACAATGGTTTGACAGGAAAATTACCTACATGGATTGTTAACATGACCAACCTTTCACTCTTGAATTTATCAAACAACGCCTTGTATTCATCAATCCCTGATGAGTTCAAGAACCTGACACTTTTGATGGATCTTGATCTTCACTCAAACAGATTTTCAGGCAACTTGAGAGCAATTTTCTCAAAGAATTTTCAAGACCCCCTTGGTCACTACAATTCTATTGATCTTGCATACAACATGTTCACTGGACCATTAGACGAAAACACCGGAAATGAACCTGTCATGGATTCTATTTTGTCACTAAGTTTGTCCCACAATCCATTGACAGGACACATACCAAAATCACTGGGAAACTTGACAAGCTTGCAGGTAATTAAACTAGCCGAAAATGGGCTAACAGGTGGAATTCCAACAGAACTTGGGAATGCCAAGGAACTGAAAACAATTTTACTTTCAAATAATAATTTGGAAGGTGCAATACCAGCACAAGTTCTGAATTTGAAAGACCTTCAAGAATTTGATGTATCGGGAAATCGACTAAGCGGTAGTATCCCTCCTCATAAAGCTAATATCCCAAAGTCTGCATTTTTGGGAAATTATGGCTTGTGTGGAGCTCCACTTCCTCCTTGTAAGCACACATAGTGGAAACCTTCAAACACAATATTTCCCTTTTCTTTATTTATTTTTCATTTTCGACATGATTGTTCGTCATAATGTATTGTATTTCAGTTGTAATCACTCAAATGTTATTAGTAGATACTGAACAAAGTTGATTTTTCAAAAGCAACCTTGCCGAATTCTACATCAATATCCTCAATGGTTTAAAC</w:t>
      </w:r>
    </w:p>
    <w:p w:rsidR="00892539" w:rsidRDefault="00892539" w:rsidP="00892539">
      <w:r>
        <w:t>&gt;M6-PGSC0003DMG400003710 M6 LRR-RLP</w:t>
      </w:r>
    </w:p>
    <w:p w:rsidR="00892539" w:rsidRDefault="00892539" w:rsidP="00892539">
      <w:r>
        <w:t>ATGAAAGTGCAGTTTTTTCTTCATCTTTTTTCATTTTTCATCTTCTTTGTATTATTAGCACAATGCAAAACTCATCCTATTGATATACAAGGACTTCAAAATCTCAAAAATGGAATAAACCCAAAATCCATTAAACCCGGTTCATGCTTAAACTCATGGAACTTCTCTATAGACCCATGTGATCATATTTTCACCGACCGGTTCACCTGCGGTTTCCGATGTGATCTCATCGTCTCCGGTTTTTATCGAGTCACTGAAATCAGCCTAGACCAAGCCGGTTACTCCGGTTCATTGCCTAATTCATTCAACCTCCCTCATCTCGAGATTTTAGATATGTCATATAATTCCCTCTCCGGTTCAATCCCGAATTCATTTTCAAATCTAACTCGGCTCCGGCGGCTCAGTCTTTCGAAAAACTCGTTCACCGGTCTAGTTACTTCTTCTATCGGTTCTCTATCCCGTTTACAGGAACTATTTCTCGATAACAACAAATTCACCGGTTCAATCCCGGAAAGTTTTAATGGTTTAATCAATCTGAATCGATTTGAGCTTCAACAAAATAATATTTCCGGCGAGTTACCCGATTTGAATCAGCTCATAAATCTGATCTACTTAGATTTAAGCAATAACAGAATCGCCGGAAATTTCTTCACGACAAATTTACCTGATTCGATGATTGAACTCTCAATACGCAACAATTATTTACACGGCGAGTTTCCGTTGAACTTCGAAGAGTTGAAGTTCCTACAGGTGTTAGATCTGAGCCATAATTTGTTTTCCGGGATGATTCCGGCGGCGCTATTTCATCACTCATCTCTTCAGCAGCTTACACTTTCTTACAATAACTTTACGTTTTTGCAAGTGCCGGAAGATTTAGTGCTTCGAAGTAAGCTTATAGCTATTGATCTGAGTTACAACAATTTGCATGGCTTATTGCCGGCGTTTATGGCGTCGATGCCGGAGCTGTCGGCTCTGAATTTGGAGCATAACAAGTTTACCGGCGTGATACCGATACAGTTTGCAGTAAAAGTTGTGGCTCCGAGGAATCATACGGCGTCGTTTGAGAGGTTATTGCTGGGTGGAAATTATTTGTTTGGGCCGATTCCTGGGCCTTTAATGGGCCTAAAGCCTGGTTCTGGAAATGTTAGTTTGGTGGATAACTGTTTGTATATGTGTCCAGATTCGGAATACATTTGTCATGGTGGGTATCAGAAGTCTTTATTGGATTGTAAAAAGTTTGGGCCTAAGATTCCTTGA</w:t>
      </w:r>
    </w:p>
    <w:p w:rsidR="00892539" w:rsidRDefault="00892539" w:rsidP="00892539">
      <w:r>
        <w:t>&gt;M6-PGSC0003DMG400003802 M6 LRR-RLP</w:t>
      </w:r>
    </w:p>
    <w:p w:rsidR="00892539" w:rsidRDefault="00892539" w:rsidP="00892539">
      <w:r>
        <w:t>ATGTTTGAATTCGCCCGGAAATTGCAGAAGCGAGGCGGAGAGTTGATTAGCGAGTTTTGCAGTGAAATTGGAGTCGAAAAATGGGGTTTTAAGGTACGGTTGCACAATAGGACACCTTCAATTGATATATTGTCGGAATGTCTCATTCATAAAATACTCTGTTGTCTTAGTTTTAAAGAAGCAACGCGGATGAGCATTCTTTCCAAAACATGGCTGCAAGCCTGGTCGACTCTTCCAAACTTGGATTTCACAGTTGATTTTTCTAAAGGCAACGATATGAAAATAGTGGATGATATAATGGAGAGATATAGGGACGGAAAAATCCCTATAGAAAAGTTTGAATTATCAGATGATCGTTTGTTCTTTGAAAATCCTCATGGAGTTTTAGTTGTCCCTATGATTGATAAGTGGCTTGGCATTGTACTAACAAATGGTGTAAAAGACCTTACCATATCATCATACCCCTTGTTTATTTTCGCAATCTTGGCGGTAAAATCTGTGAGAAAATTGGTTCTGGAATCTTGTATTCTTTTGCCTAGTGTTGTTGTGAATTGCAATTCTTTGAGGAAACTTTCTCTATCTTATGTAAGATTAGATGAAAACATGCTTCAGGCTCTACTTAATAGCTGTCCGTTGATTGAATCTTTCATATTTGAGTATTGCAAGGGCTTGGAAACAATGAATCATCAAAAGATTAAGTCGGTTTCCCTGAAGTTCTTGAAGATTCGGCATTGTGGGGGAATATGGGAGATTGATGCTCCAAATTTGGTATCACTTAAGTACACTTGGGAAGACATTCCTCAAATTAAA</w:t>
      </w:r>
      <w:r>
        <w:lastRenderedPageBreak/>
        <w:t>ATTGTGAGAGAGTCAAGACAAATGAAGTACTCAAGAATCATTCTTGAATGCTTAGACAGTGACAATGTAAATGCTGCATGGTTTTGTAAGTTGAGGAAGTTTCTGTCAAATTCGATCTCTTGGTCTGAAGTTCGCATTGAATCTTATAGATGCAATGACATCAACATTCAAAATTTGCAACTGGACCATAAAGATTCTAATCCCCACGTGGACGTTTTAAATGTCAACATTATATGGAAGAATGGGGAGAGCTCAACATTTGTGGATGCTTTGGTATGGAGTTGTCAGCCTAGGAGACTCAACGTGCATTCAACAAGAGAAAAGATCACATTTTTCATTGATCATTTGATGTATATGAAGAATTCGAGTCAGTCTACTTCTCATGGAAGCACGCCTCTTCTTAGTCAATTAAAAGGAGTAAAAGCCTACAAATTTGATAGGAAGAAGGAGAGTTGGCATCCTGTGGAACACAAAAGTAGTGAGCTGGTAACAACAAACTCTGAAATGTGGGATTGGTGTTATTTTTTATTAGATTGGTGA</w:t>
      </w:r>
    </w:p>
    <w:p w:rsidR="00892539" w:rsidRDefault="00892539" w:rsidP="00892539">
      <w:r>
        <w:t>&gt;M6-PGSC0003DMG400003814 M6 LRR-RLP</w:t>
      </w:r>
    </w:p>
    <w:p w:rsidR="00892539" w:rsidRDefault="00892539" w:rsidP="00892539">
      <w:r>
        <w:t>ACCCAATTGATTTCTTAGCTTTACAAGCGATTCGAAAAGGCTTGGATGATTTGCCCGGTTCCAACTATTTTGCTTCCTGGGATTTCACTTCTGAGCCGTGCAACTTCGCCGGAGTTTACTGCGATGGAGATAAAGTGATCGCCTTGAATCTCGGTGATCCCAGAGCTGGATCACCGGGTTTGACCGGAAACTTGGATCCTTCTATTGGGAAACTCTCTGCTCTTGCTGAGTTCACGGTGGTTCCGGGTCGGATAACCGGTGCATTGCCGGAAAGTTTTTCTCAGTTGAAGAACCTGAGATTTCTAGGAGTTAGCCGGAACTTTCTCTCCGGTGATATTCCGGCGTCATTAGGCCTGCTCCGGGAGCTACAAACTCTTGATCTTAGTTTCAATCAGCTGACTGGGAGTATCCCTTGGGCTATTGGAGCTCTTCCGGCATTGTCCAACATTATACTCTGTCACAATCATTTGTCCGGTTCGATCCCACCATTCGTATCCCAAAGATTGACCCGTTTAGACCTTAAACACAACTCACTTTCAGGTACCCTTTTGCCTAATTCACTTCCTTCATCGCTTCAATACTTGTCATTGTCATGGAACCAGTTAACCGGTCCAGTAGATTATCAGTTGAGTCGGCTGAACCAGTTGAATTACCTCGATCTTAGCTTGAACCGGTTCACCGGCTGCATTCCGGGAATCTTATTTACTTTCCCACTCACAAATCTTCAGCTACAAAGGAATCTATTTTCGGGTCCGGTTTTACCCATTTCAGAGGTGACAATTCCGACGGTGGACATTAGCTTTAACAGGTTTTTCGGGGAGATATCTCCATTGTTGTGTAATGTGGAGAATTTGTATCTGAACAATAACCGGTTCACGGGTAAGGTGCCGGCGGTGTTGGTGGACCGGTTATTATCTGCCGGAATACAAGTTTTATATTTACAGCATAATTTTCTGACGGGGATTGAGATAAATCCGAGGGTGGAAATTCCGGTGAGCAGTTCATTGTGTTTGCAGTATAATTGCATGATTCCGCCGGTTGAGACGGCTTGTCCGTTGAAAGCCGGGAAGCAGAAGAGTAGGCCTACAAATCAGTGTGTGGAGTGGAAGGGGCAAAAGAGTGAAAAAACAA</w:t>
      </w:r>
    </w:p>
    <w:p w:rsidR="00892539" w:rsidRDefault="00892539" w:rsidP="00892539">
      <w:r>
        <w:t>&gt;M6-PGSC0003DMG400003822 M6 LRR-RLP</w:t>
      </w:r>
    </w:p>
    <w:p w:rsidR="00892539" w:rsidRDefault="00892539" w:rsidP="00892539">
      <w:r>
        <w:t>TTGAAAACCAAATATTACACATGACAACATTTCATACTACCTTAGTTTACATTTTGTATGTGCTACTTCTTTTTTCACTTCCATTAAGTATCACATCTTCAGCAAGAACAGAAGCTGAATCTCTTGTCAAATGGAAGAGAAATTTACCTTCTACGTCTTTCTTGGACTCATGGTCCATTTCGAATCTCGAAAACTTGTGCAATTGGACATTTATTGTGTGTAATGATGGTGGAACAATTTCTGAGATCAATCTTTCTGATGCAGCCCTCTCAGGCTCACTTGATCACCTTGATTTCACTTCATTTCCGAGTCTCGTGAATTTCAATCTTAATGGAAATAACTTCAGTGGATCGATACCTTCGAGTATTGGCAATGCCTCATTGCTCACTTTCTTGGACCTGAGTAACAATATCTTGTCAGGTGTCATACCTGAAGAGATTGGAAAATTGAATCAACTTGAGTATCTAAGTTTTTATAACAACAATATCGAAGGTGTGATTCCGTATCAGATTAGCAATCTGCAGAAGGTAATGCACTTGGATCTTGGATCAAATTTCTTAGAAACTCCTGATTGGTTGAAGATGAAAAATATGCCTGTGTTGACGTATCTAAGCTTTGGTTATAATGAACTGAGGTTAGAATTCCCTGAATTCGTACTTCGTTGTCATAATCTAACATATCTTGATTTATCGATAAATCATTTCAATGGTTCGATTCCTGAAACAGTATTTACCAACTTGATCAACCTTGAAAGACTTAATCTTTCATCTAATTCATTTCAAGGTTCATTGTCACCAAATTTTACCAAGTTGTCTAAGTTAAAAGAACTTCAGCTAGGTGTTAACATGTTTTCTGGTTTAATTCCTGATGAAATTGGCTTGATTACTAGTCTTGAAGTTCTTGTACTTTTCAACAATTCATTTGAAGGAAAGATTCCATCTTCTATAGGTAGACTCATAAATCTTCAACGGTTGGATCTTCGAAAGAACGATTTGAATTCAACTATTCCTTCTGAGCTTGGTTTTTGTACTAAACTCACTTTCTTAGCTCTAGCAGAAAATGACCTGCAAGGGTCATTGCCTCCATCATTCTCCTCTCTTACTAAGTTATCTGATGTGGGGTTGTCTGATAATAGTCTTTCTGGTGAAATCTCATCGAATTTCATCACCAATTGGACTGAGTTGACATCTTTGCAGCTTCAAAACAATATGTTTACAGGGAAAATCCCACCCGAAACCAGTCAATTGACAAACCTTGTATATCTCTACCTCTTTCATAACAATTTCACTGGTTCCATT</w:t>
      </w:r>
      <w:r>
        <w:lastRenderedPageBreak/>
        <w:t>CCCTATCAGATTGGGAACTTGCAAAACTTGTTGGAATTAGACTTTTCTGATAACCAGCTTTCAGGCATAATACCTCCAACCATTGGAAATCTGACCAATCTGAAGACGTTGCAACTTTTTCGCAACAATCTCAGTGGAACCATTCCTCCTGAGATTGGAAAATTGATATCCCTTGTAACCATCGACATCAACACCAACCGACTAAGTGGTGAGCTGCCGGACAGCATTTCTGACCTCAGTGAGCTGAAGATTCTTTCTGTATATACTAATGATTTCTCAGGCATTGTCCCTAAGGACTTTGGAAAGAACAGTCCTCAATTGTCAAGTGCCAGCTTTGCAAATAACAGCTTCACTGGTGAACTACCTGCTGGATTGTGTAGCCCGAATCTTGAGGAGTTGACGATAAATGGGAACAAATTCAGTGGGAAGTTACCAGATTGCTTGAAGAACTGCACACTGCTAAGACGAGTACGGCTTGAAGGCAACAATTTATCTGGTAATCTAGCTGATGCATTTGGAGTGCACCCGAATCTTGTTTACCTTTCTCTTAGTGACAACCAACTTTCAGGTGAACTTTCACCTGACTGGGGGAAATGTGAAAATCTCACAAGTCTAAGAATGGATGGAAACAAATTTTCTGGTGTAATCCCAAGTGAGCTAGGGAACCTGAGAGCGTTGCGCGTGTTAGCTTTGGAAGGAAATGAATTGACTGGTGAAATTCCTTCTGAACTGGGGAGGTTAGACCTGCTGTACAATCTCAGCTTGAGCAAAAACAATCTTACTGGAGGCATCCCTCAGTCTGTTGGCAATTTAACTAAGCTCCAGTATCTTGATTTGTCAACAAATAAGTTAAGTGGTAACATACCAGTAGATCTTGGGAAGTGTGAGAGCCTGTTGAGCTTGAATCTTGGCAACAACTCATTATCAGGTGGGATTCCATCTGACCTTGGAAATTTGATGCAGTTGAGTATTCTTGTGGACCTAAGTAGCAATTCGCTAACGGGAACCATTCCACAAAACTTGGCCAAGCTCACCTCATTAATGCATCTCAACCTCTCACATAACAACCTCTCAGGTAGAATTCCTCCAGCATTAGCTCAGATGATCAGTCTTCAGGAGATGGATTTTTCCTACAATGAGTTTTCTGGTCCAATCCCAACCGACGGAGTATTTCGAGGAGCATCCGCTAGTTCTTTTCTTGGAAACTCTGGTTTGTGTGGAAATGTAGAAGGATTATCCTCATGTAATTTGGATACCCGAAATGACAAGTCCAGAAATAATAATCAAAAGATCCTCATTGGGGTACTTGTACCGGTGGTCAGCCTCATACTTTTGGCAATCCTGTTTGTTGCATGTCTCGTGTCTCGAAGGAAGGCTAAGCAATATGATGAGGAGATCAAAGCTAGCCAGATACATGAAAATACAGAATCTCTGATTTGGGAAAGAGAAGGGAAGTTTACATTTGGTGACATAGTGAAAGCTACTGAAGATTTCAGTGAAAGGAACTGCATTGGAAGAGGAGGCTTTGGAAGTGTCTATAAAGCTGTTTTGCCCTCTGGGCAGATTGTTGCAGTCAAAAGACTCAACATGTCAGACTCAAGTGACATTCCATTGACTAATCGTCGAAGCTTTGAGAATGAGATTAGAACTTTGACAGAGGTGAGACACAGGAATATAATTAAGCTCTTTGGTTACTGTTCCAAGAATGGGTGCATGTACTTGGTTTATGAGTATATAGAAAGAGGTAGCCTCGGGAAAGTTCTATATGATAATGAGATGGGAATGGAACTTGGATGGGGTACAAGAGTGAAAATTGTGCAAGGAATAGCTCATGCACTCGCTTACTTGCACCATGACTGCTCTCCACCCATTGTGCACCGTGATGTATCATTGAACAACATTTTGCTTGAATCAGAATTCGAGCCACGACTCTCTGACTTTGGCACAGCAAAGTTGCTAGCTTCAGACTCATCAAATTGGACCACAGTTGCTGGTTCTTATGGCTATATGGCACCAGGTATGTTACATACTCATTACCTAATGCATCCATATTTCTGTTGATTAAGTAGTATATTCATTGGAAGGATACTTCAATAATAGTGTCTTTCTTCTTGTGCAGAGCTTGCACTTACCATGCGTGTTACAGAAAAGTGTGATGTCTATAGTTTTGGAGTCATAGCAATGGAGACTATGATGGGAAGGCATCCAGGGGAGCTTTTAACTTCATTATCAGCATCAACAACATTGTCTCCAGAAATACTTTTGAAGGATGTTCTTGACCAAAGACTTCCACCTCCCACCAGCCACTTGGCAGAGGCAGTGGTTTTTGTGATCACAATTGCCTTGGCATGTACACGTACCACTCCTGAATCGCGACCAACCATGCGTTGTGTAGCACAAGAATTGTCTGTTCAGACTTTGCCTTACCTTCCACAGCCATTGGGGACAATAGAAATGAGCAAACTAACAAGTTTTCAGAAATAATGAGAAGATAGAACCTCATGTACAGGTGTGAAATGTACAGACTGTAGAGTTTTAGTGTTGTAATGCAACTTCCTCAAGATCTAAGGTCTATATAGTATCAAGGATGAAACCTTGGATCTATCCAAATTACTATGTTTCTTTTGCACTTTTCCCTAGAAAAAAAGAAATAATATCATCCTGTTAATCATGAATGTTACAAAGTTGGTATATTCATTTGGACTAGTATGAATGTTACAAAGTTGCACAATTCCCTTATCCTAGTCTTTACGTTATTGCTAGGCAAAACACTAGCAGAAAGATACAATGTGTTCACTTGCAATAAAAATAGCAACCTAACAAAAATTTGGCAAAGAATACATCACACAGATACCAGGCATGGTACTTAGCATTCCACTCCACACTGCTTGAGTATAGGTCCCTTCTGCTTTGGTAGGAATGGGTCTATTCGCACCCAAACAAGTGAGAAGATTGAAGCAAGAAGAATTGACCAGAGGACCACAATGGTGGGAGTCCTGTTCTGCCTGCCCATCAATCCCTTTAGGAAAGGATAGAGATGCACAATAACCCAAAAGGCGAAGAATAACTTTCCGAAGAGAGGACCCCATGAACCGTAACCATTGTTGATGGCATCCGAAACACCAGCTACAACACCGACCATATTCAAGATGATCAGAGTG</w:t>
      </w:r>
      <w:r>
        <w:lastRenderedPageBreak/>
        <w:t>GTTGGTGGGATAAGAAGTGTGGTCCATTTGAAGAGGTAAAGCTCCCCAAATTCAGCATCATCAGCTGCTTTTGATGTTACAGTAAAGTTTGTGTCTACACCAGCAAGAACTTTAAGAAGGCCTTGGAAAACTGCAAACAAATGTGCTGAAACACCACCGATGACCCAAAATTGCTCGTTACGCCACCAGGCCTCAATGCTTACTCCACTCCATCGCAGCTCGAGTACACTTGTGGCTATGATGGAGATAAAGAGAGCCATGAACCAAATGCTTGCAAAGTTGTTAAGCTACAAAACAAACATGGATTTTGATTTATAAAATCTAAATCAAATCTTTATATTACCGAACCAAATGACTTCAGTTCACTTACTGTGGGGACGATAAATTTTCCAGTGAGAAGGCATACAGCTGGAAGGGTGCAGTAAGCTAGCAGAGCAATGGAAGTGAATGGGTAAACAATGGTGTTAATGTATGCTAGCCTTTCCAACCATTTGAGTTTTCCACCCCAGGCATACCAAAGGGGACAATGACGACTCATGAAGATCTCGACAGAACCAAGAGCCCATCTCAGGACTTGGTGCAATCTATCTGATAGATTGATTGGGGCTGATCCCTTAAAAGCTGCTCTCTTCGGACAGCAATAAACTGATCTCCATCCTCTGCAGTGCATCTTAAATCCAGTCAAAATGTCCTCTGTGACAGAACCATAAATCCATCCAATCTGTCAAAAAAAGAAAAATGAAAACCAATTTATTAGAAGTTAGCTAAGCGAACACCCATAACTCATAATTTATTCATGAAATATAATGCTAACCTCTTTGCCCCAGTCAGTTTTCTCTTCATACCCACAGCTAATAACATGAATAGCTTCCTTTATGAGTGTTGTCGGGTTTGTCCCTTCAGGAAGCCCACCATCTTCCTTAAGTGTGGAAGCTATGAAAACGGGGGACTGCCCGAATCGTTTCTCAAAGTTCTTTTGGGACATGAGAGATGACTTCTCAAGCTCATCATATCCTTCAAGGCCTTCTTCAATTTCCTCAAGATCAAAGACAGGTCCAGATGGCTTCCTAGTGTAGTTCTTTCCATTCATTGTTTTCTTTTTCTTGTTGTATAGTCCTCCAAGTCCAAGTAAGGCCTTGATGCTCTTCTTCTTAGACTTGGACTTGGACTTTCTTGAACCACCACAACAGCAACTGGGCCAGCAATCACATGTCATCTTTTGACGCTTCTCAGAAACAGGTGGATCATAGCCGTATAACGCCTGCCTGTTAAAGACAGTACCTGTTCCAACATAAACTGGTCCTTGAATTCCATCCAGGCCTTTCATGTTGATCTGCCACCATGAAGGGAAAAAAGCATATTAATACCGGGAATAAATCCTTTGTCAACGCATTGCTGTATATATAGATCAACTTACATCAAAAAAGACAACATTACGATTGGCATATCGATCGTGGCGATCAATACCATCAAATCTCTGGGGAAATTGGACATAGCATAGCTTCTTTCCAATTTGTGGGTCCATTAAAAAGCACATGGCTTCTCTAACTGCCTTGCTGTTGTTAAGGTAGTGATCACAATCCAAGTTCAACATAAATGGTGCATTGGTCAGGACTGCAGCGACTCGAACCTATTTAGAAAAACAGCACAAATTACATAACATTAAGAAAAGGACTTAGCAGAATGTCGAGGAAGCAAGCCAGAAACTAATATACTAATTACTAACCAAAGCATTCATGGCACCAGCTTTCTTGTGGTGTTGATAGCCCGGTCGTTTCTCACGAGAAACATAGACAAGGCGGGGAAGCTCCTTACCTTCAATGTCAAGTGCACCTTCACTACCAAGATAAACTTGAATCATACCAGGATGGTCTCTGGTGTTGTTACCGGGCCATGGAGTTCCATCTTGCATTACCCATCCCTCTTCTGGTTTTTTCTGAGCTTTTGCTACTAATGCATTAATTCTTACTTTGAATTCTTCATATTCTCTCTGCCACAAGAGAGTGAGTTTTCAATTTGCAGAAAAATCTTATTTCAAGCCAAAGAAACTTAAGCCCCCGATAAATGATACTCCTTCTATCCCAACTTCTATGACATTCTTATATTTTGGGCACGTCCTAAAATGTTTGACATGATTCCTTCTACAACCTTCACAATAAACTATTTGAATTTTAAACCTTGATAGGATTCAGTCAACATTTTAGGCACTGCATCTCCTCTGATATAGTCGTATAAAATGAGACGAAATGAAGTAATAGATACATACCTTCATGGCCCTGCGATCCTTGACAAAGGTAGGCTGAACTTTATCTTTCAAGTAATCAATCTTTTCATTGAAGTAGAAATCGGGTGCTCTAGGCTCTACACTATATTTCTTACAAAATGGCACCCATCTCCTGGCAAATTCAGCTGTTTCTGCTAATGAATCGAACAACAGCATGGAAGCACCATCATCTGAAACATAACAGCTAACCTTCTCGACAGGATAATCAACAGCCAAGATTGACAGAACAGTGTTTGCAGTGATAATAGGAGGCTCCTTAAGAGGATCAACAGTACTCACAAACACATCCACTGGGGCTAATCGATTTGGCTCGCCTTCACGTTCAAACCTCAATGTCAATCGATCTAAATAAGTTTCACGGTTTATGGGTGACCATTTGGGGAACTGATCAAGTATCCATGATAATGCAAACCATATTTCACATATAACAGAGATAATCCATAATGGATAGGCATCATAGGCTGGTGTTAAGATCCGGAAATGGAAAAAGAATCCAAGAATTACAAGCCTGAGGATAATGACTATCCGATATGGACTGATTAGACTTGATGGAAGTGGAACTTTTCGCCAGAGTGGTTGCCGAGCTTCAGCCAAACTGCTTGGAAATCAGTTAAGTGGTTAGAATATTGAAATACTGCAAGTTTTATATGCTTAAACTTGATCTGTTTCAATTCATACACACTCATTCCATGTTGAAACATTATAGTATTTGATTAATTTTGTTAATAATATTGCATGTAACTATCTAACTTTCACAATTATAAAGTGTTCAAATTATTTAATTATACCAGTCAGTCACTGAGTGATATATAACTACAAGTGACAGAGACGATATATAACCGAAAATCCAATATTTAAAAGTTGTAAGGAGAATGAGGGGAAGGTGG</w:t>
      </w:r>
      <w:r>
        <w:lastRenderedPageBreak/>
        <w:t>AAACAAGACCAGATATAATTTGATCGCTATGAACAAATCCAAAGACCAGGTTGATTGATTTGTTAAAAATTTAAAGTATTTCTATAGGGGTCGTTTCCTGTTCCTTCTATGCTGTTTTCTCGATAATTCCTCACATAAAACCTTCTCGTATTAGCAACGATATAACTTCAACAAGATCAAACCAGAGGCGGGAATTAGCTTGAATAATCATAATTTTCAATATCTTCTTCCACTACTAAGAATATATGTCAAATAACATGTTAAATTCCCCTTCTAAGTCGAAGGTCTATCGAAAAAGCAAATCTAGTAGGGGTAAGGTGTGGTATATCATACCCTCCCAAACCTCACTTGTGGGATTACACTGGGTGGTGTATATAACATGTTAAATTTCCCTTCTAAACTGAGTTGTTAAATTACCCTTCTACGCCGAGGGTCTATCAGAAATAGTAAATCTACCCCACAAAGGTAGGCGTAAGATGTGGTAAATCACTATATCTTACCCTCCCAAACCTCACTCGTGGGATTACACTGAGGGTAAACAAAGAGAGTGAAAAGAAAGAGTACATACAGATAATCATCATCTTCATCAGGTTGGTCATTTCCACCATTATTAACAAGACCTCTCTTTTCTTGACGATTCTTCCATTTCTCAACTCTTTCCTTCCATTCTGCATCACCATAACTTTCTTTCTGCTCATCCTCCAATTCCTTCCCTGCAACTGTAAGTGATTTTCCATTGAAATAAAACAAAATCATGACCTTGAGTGACACATATATATAAAGTGCAACAATTAATCATTTCGAAATTAAATAATATAGCTGTACCGCTTCCAACAACTGATTGATTAAAAGCAGCACCACTATTGGTGTTGTGATTATACTCTCCATTCTCCTGCCAAACATACAACAACTTGCTTTCAGTTCAAATTAG</w:t>
      </w:r>
    </w:p>
    <w:p w:rsidR="00892539" w:rsidRDefault="00892539" w:rsidP="00892539">
      <w:r>
        <w:t>&gt;M6-PGSC0003DMG400003834 M6 LRR-RLP</w:t>
      </w:r>
    </w:p>
    <w:p w:rsidR="00892539" w:rsidRDefault="00892539" w:rsidP="00892539">
      <w:r>
        <w:t>ATGAGCATTCTCTCCAAAACATGGCTACAAGAATGGTCGAATCTTCCCAACTTGGAATTCACTATTAATTGTTGGGAAGGCAATATAAATACAGCGAACACAACCATGGAGAGATATAGGAAGGGGAAAATCCCTATACAAAAGTTTGAATTATTAGAGACCTTTGCTAATTCTCATGAAGATTTCCCTCTCATTGATAAGTGGCTCGACATTGCACTTCAGAATGGTGTAAAACATCTTTTTCTTAACTTTAAATCATACCCCATGCCTATTTTAAGAATCTTGGCAGCAAAATCTTTAAGAGAATTGGATGTGCAGGGTAGTATGCCTGATTCGTTATCTAGTGGTGTTGTGAATTGCAAATCATTGAGAAAGCTTTCTCTATCTCATCTAAGATTAGACGAAAACATGGTCCAGACTATACTTACTAGTTGTCCCTTTATTGTCTCTTTAATCCTTGAGTATTGTACTGGGAAGCTTCAAAAGATCAAGTCGGATTCCTTGAAGGTCTTGAAGATACATCATCGCGGGATAGAGGAGATCGATGCTCCAAATTTGGTATCACTTGACTATATGGGGAGTCAAATTCCCGAACTTAATAAAATTGCAAGAGACTCAAAAATCAGGCTTGGATGCATCAACAATTTAAATGCAGCATGGTTTTGTAAGTTGAGAAAGTTTCTATCAAATTCGTCCTCGTGGTCTCATGTTTCCCTTCAATTTATGAATTGCTGTGAGATCAAGATGAAAGATTTGCAAATGGACCACATAGGTTCTACCCCTCGGGTGGACATTTTAAATGTCGATATTCAATGGATGAATCAGAATTTTGTGGATGCTTTGCTATGGAGTTGTCATCCAAGGAGACTCAACCTACTCTCAAATATTACTCCAACGATTACACATTTCATTGATCGTTTAGTGTTTTTGACGAATTCGAGTCATTCTACTTCTCATAAAAGCTTTCCTTGGCATAGTCAATTAAAAGAAATAAAAGCTTTTGATGGAAAAAACCAGTCGCTACAACTCATAAATGGGGAGCTTGCAAAAAGGACCCTTATGGAGGGGGAGAAAGTTTATTTTTTATTAGATTGGTGATGTAGTTAATTTGTTTCTATTTCAAATTGAATGGACTTATTCTTTTCTGCATTGGTGTCAGAGGTATTAGATATTAATAAAACAGAACTAAGAGCATAATTTTAAACTTGGATCTTATAGGCTTGCAAAAGCAAAAACAAAATTTTTAAGAAAGTAATGAGTATGGCAAATTTCTCAAAAGGAAAGAGACTTAATTTCTACATAATTACTAGTGTTTCAACGTAACTACAAATGCCTTCGATGTCATACTTTCTCGGTAGCCCGTTGATTTCTAATTTTCTCAAACTCTGTCTCGTGACATCATAAGAGAAACATAAAGTATCCGACATTAAGTCCAGGATGACTACAATCTCTTCATCACAGGACGTGCATGATGATATAACTAAGGGTTTGTCCTTCCACCACGTCGAAGGGAAGTCAATGATTTGAATTTTCCATTCTTCTTCTTTCTGAGTTTGTTCTAAAATCCACAAGTTGAACTATCCATGTTGCCAATATTCATAATCCATGATCGCTAGTTTACCTTTCACCTCTAACAACTCGTAATACCACCACGAGTTAGATGCATTATATAAACCAATATTTTTTGAATTTTCGGTTTTAACATCAAATGCATCTATAGTAAGTCTGTCCTGGAAAACAAATTTATAGATAACTCTATTGATGCAAACCCCGGGCTTGCACAGAATAGGAGGGGTTATGCTTTGAGTCTCTCTCCATGATTCGTCTACTCCTAAAGTGAAAATCCAATGTTTTATGTACCCTTATATAATATGCTTTGTTGTGAAAAGAACTTTGTACTTCTTTTCTTCTGGGTCAAAACCGAATGAACAGAACCACATGGAAGAACCATCATTTAGGTCAGGAAGAAATCTTACTTCTCTTGTACTAGGATTGAAAATTGCAGCAAAAAATAATGGTTCCCAAATATAAAATAAACCA</w:t>
      </w:r>
    </w:p>
    <w:p w:rsidR="00892539" w:rsidRDefault="00892539" w:rsidP="00892539">
      <w:r>
        <w:t>&gt;M6-PGSC0003DMG400003835 M6 LRR-RLP</w:t>
      </w:r>
    </w:p>
    <w:p w:rsidR="00892539" w:rsidRDefault="00892539" w:rsidP="00892539">
      <w:r>
        <w:lastRenderedPageBreak/>
        <w:t>ATGGCTGACATGTTGCCTGAATGTTTCATTCAAAAAATACTCTCTTCTCTTAGTTTTGATGAAGCAGCGCGGATGAGCATTCTTTCCAAAACATGGCTGCAAGCCTGGTCGACTCTTCCCGACTTGGAATTTAATGTTAAGTTTTGCAAAGGCGATATAAAGATATTGGACACTATTATGGAGAGATATGGAAACGGAAAAATCCCTATAGAAAAGTTTGATTTATCAGAGCTCTTAGGCGATTCTCATGAAGTTTTCCCTCTGATTGATAAGTGGCTTAACATTGCACTTCAAAATGGCGTAAACAATCTTGTCCTTAACTATAAATCATACCCCGTGCCTTTTTTAACAATCTTGGCAGCAAAATCTTTAAGAAAATTGGTTCTGAAGAGTTGTACTCTTTTGCCTATTTCTTTATCTGGTGGTGTTGTGAATCACAATTCTTTGAGTAAGCTTTCTCTATCTTATGTAAAATTATACGAAAACATGCTTCAGACTCTACTTAATAGTTGTCCTTTGATTGTCTCTTTCATCTTTGAGTATTGTTCGGACTTGGAAACAATTGAGCTAGTGAATCTTCAAAAGATCAAGTCGGTTTCCCTGAAGGTCTTGAAGATTCGGTTTAGTGGGAGCATATGGGAGATTGATGCTCCAAATTTGGTGTCATTTGAGTACACAGGGAATCAAATTCCTGAACTTCAAATTGTGAGAGAGTCAAAACAACTGAAGCACTCAAAAATCATTCTTCACCGCTTAGACAATATAAATGCTGACTGGTTTTGTAAGTTGAGGAAGTTTCTATCAAATTCGACCTCTTGGTCTCAAGTTTCCCTTTATTTTTATGAATGCACGGAGATTAAAATGAAAGATCTGCAACAACACCACAGAGTTGCTACGCCCCAGGTGGACGTTTTAGATGTCAACATTCTGTGGCAGAATCTCGAATACCCTTCATTTGTGGATGCTTTGGTATGGAGTTGTCAGCCTAGGAGACTCAACTTGCAATTAACAAGAGAAATGGTTACAGTTTTCATTGATCGTTTGATGAATATGAAGAATTCGATTCAGTCTACTTCTCATGGAAGCAACCCTTGGTATAGTCAATTAAAAGAAGTAAAAGTCCACAAATTTGATAGGAAGAAGGAGATTTGGTATCCTGTGGAACACAAACTTGGGGAGCGGGCAACAATGAACCTTGATAGATATTATATTTTATTAGATTGGTAA</w:t>
      </w:r>
    </w:p>
    <w:p w:rsidR="00892539" w:rsidRDefault="00892539" w:rsidP="00892539">
      <w:r>
        <w:t>&gt;M6-PGSC0003DMG400004056 M6 LRR-RLP</w:t>
      </w:r>
    </w:p>
    <w:p w:rsidR="00892539" w:rsidRDefault="00892539" w:rsidP="00892539">
      <w:r>
        <w:t>ATGTACAGAGGTGTAGCAGATGCTTCTATATCTCCAATGGAGAAACATGAGAAAGAGGCATTGTACTCTGCTATTCAAGGTTTTGTTGGAAATGAGTGGAATGGTTCATTTCTTTATCCTGATCCTTGTGGCTGGACATCAATTGAGGTACTAATCTTTTGCTCTCGATGTTCTTTTGCTAATTTTTAATGCTAAATTAGATTACATTAATTTGATATTTTAAACTAAACATTTATTTATTCAAAAATTATATAAAAAATACTATAAATTGTAATTTTTTGTATTTTAATATGATGAAATTGGTCAAAGTTACTCTAAAGAAAACAGGAAAACATGACAACTAAAAAGGAACGAAGAGTATATGATTTCATAATTTGCTAGTTGATTCTAGTCTTATGTTTTTTTACCATTATTGACTTTTCTTGCTGTAGTTCAAAATCAAGAAAACAGTAATGTCACAATGCCATGCATGGATGTCCTTAAATTTTTTATTTTATTTTAATATAAAGAAATGGATCTTGGGTCTTACTCAACCACATAAACTACATCATAGGAATTAGGATGAGTATTGTTCAAGACATTTGAGATCAATTACCCATCCCATATTCGACTCTTGTGGGCAATATAATATGGAAGCACAACATAGGTGAACAAAGAATTCGGATGAGCGGACTTTGGTAACATGATAAAAAAAAATGGATCTTGGCCTAACTCAAGACAAAAAATATCTCATAGGGTGAGGATTATTCAAGACCATATAGGAGATCAATTACCCATCTCATATCCGATGTGGGACTCTTAATAGATCAAACTGTCCTCTCAATGGTTGTTAATTAAAGTGAAAAAGACTTTCTCAAATTCTTACTTTTTCTGTTCTGGATTTGCAAACAGTGTTATATGAGTGTGTGTAAGAGAGACATCACTAGTTAGGAGCTTTCCAATTTCTAACACACCTTTTCTGGTAGTACTAGTAAATATATATGTTAGTATTCTATTGGTAATTTGCAATATTTATCACTTTCTTATAGTGATTTAGGCTTTATTTTGATGTAATTCATTCCTAAAACCAAGTAGTTATATGCATTGAAATTATCGTTCTTGTATGTTAACTTGACTTAACAGTGTAAAAATTCTTTACACCGTAACATAAACTCTTGTCTTAACACTTTAATCAACTCTGTGAACTCTTATTTTTACTATAATTCACAGGGAGTATCATGTGATTTCTCCAATGGCTTCTGGCACGTTACGGATTTAACTATTGGAGACCTATATGACAATTCCCTTCGTTGCTCCCAAGCTGCAGAGTTCACAGAACACTTGTTTAACCTCAAGCATCTAAAAAGACTTTCCTTCTCAAATTGCTTCCTCTCAGATCAGCACAAATCAATTCCCATTTCAAATTGGGATAGTCTCGCAAACAGCCTTGAATCGTTAGAGTTCCGATCAAATCCTGGTCTTATTGGGACAATTCCCACAAGTTTTGGCTACCTTAAGAATCTTCAATCTTTAGTACTGCTGGAAAATGGACTGAAAGGAGAAATACCAGAAGCTTTAGGCAATTTAACTAAACTAAAGCGCCTCGTTTTGGCAGGCAACAATTTTATTGGTCCTATTCCAACTAGTCTAGGAAGATTGACAAATCTTTTGATACTTGACACAATCAGGAATTTTCTATCTGGTGCATTACCTGTGACTATTGGTGATTTATCTTCGCTCATAAAGCTTGACTTGAGCAACAATCGATTAGATGGAAAATTGCCTCGAGAAATTGGAGGACTAAAGAGTCTAACACTACTTGATCTCAGCCACAACAATTTCTCTGATGGTTTGCCA</w:t>
      </w:r>
      <w:r>
        <w:lastRenderedPageBreak/>
        <w:t>GAGACATTTCAAGAAATGGACTCCTTAGAAGAACTTGTGTTATCTGACAATCCGATAGGCGATTATGTTACAAGAATTCAATGGAGGAACATGAAAAACTTGGAAATGTTGGATCTTTCAAACATGGGATTGAAAGGTAATATACCAAATTCCATGACAGAAATGAAGAAACTGAGATTCCTCAGCCTTAGTAATAACATTCTTTCAGGAATTATTCCGTCAAAATTCGAGAAAATATCAACTATTAATGCTCTATACTTGGATGGAAATGATTTCACAGGGAAACTTGAATTTTCACAAAGGTTTTATACAAAATTAAGGAGTCGTTTTCGAGCTTCAGGTAATGTGAAACTCTGCTTGTCCCTCGAGTTAACGTCAACAAGTCATGTTCCAGAAGGTGTACAACAATGTGAACAAGAAAGCACAGTAGATAGTAAAGATTCAGACTCCAATTTAAAGAACAAATATTTGAGTCAGAATTCCCACAATATTATAGCTTCTTTGGGGCATTCAGGACATGTTGTTAGTCATTTTACATTTTGTTATGTCGCAAGAATAATACTTATGTCTCTTCCATGGATCGTATTTTTATAA</w:t>
      </w:r>
    </w:p>
    <w:p w:rsidR="00892539" w:rsidRDefault="00892539" w:rsidP="00892539">
      <w:r>
        <w:t>&gt;M6-PGSC0003DMG400004190 M6 LRR-RLP</w:t>
      </w:r>
    </w:p>
    <w:p w:rsidR="00892539" w:rsidRDefault="00892539" w:rsidP="00892539">
      <w:r>
        <w:t>AATCCACCGACGCGCAGTGCAAGCTAAATAGCGCGTTGTATGAAAAAAACTAATTTTGAGGAAAATTCCCAAAGTGAGGATTCATTTCACACACAGATCTTCTTCCTTCACTTCCATCATCTATCTCAATCTCGACTATAGTAATGTACGTATAGCTCTGCGTTTGGATTCCGGTTGATTTAATAATTCTACTCCCCTGAAGGTGATTAACCCTATTCAAATGGCTCGCCATGGGCATCTACCTTCAGTATTTCTCCTGATCTTCTCGTTATCCTTGATCCAAAGCGCTCTCGTTCACTCTAAAACCCTCAAACGTGACGGTACACATTTCGATCCATTTACTTTTTAAACCTAATTTATTAGCAATTTAGGTGAGAAAATCAGTTGAATTTGATTGATAATAGTTTGGTTTTGTTATTTTGTAGAGTATGTATGCAGCTTCAAGTGAAATTAATTTTGTAGTTACAGAGAAAATGTAACAATGTTGAACTTTGTAGATCTTATGTATTCTAGGTGCAAGGTTATAGTTTGAGTGGAGTTTAATTGAATTTTAAAAGTTCGAGTGAAAATAGTTAGATTTTGTAGATTATATGCAGTTTGTGGTGAAATTTTTGTAGTTTCAGCGAAAACAATATTGAACGTTGTACATCTTATGCAATTTCTAGGTGTAAGCTTATGTGTGAGTGGAAGTAATTGAATTTTATAGTTCGAGTTGTAGTAATTGGATATTATCCAGTTTTTAGATGAAAGCTTATAGTTTGAGTGGAAGTAGCTGGATTTAATAGGTTATGTGCAGTTTGTGGTGGATTTATGGTTTCTGCGGAAACAATTGAATTTTGTTGATTTTATGCAATTTCTAAGAGTAAGCTTATAGTTTGAGTGAAAGTAAGTGGATTTTATGTAGTCCTAGAGCAACTTTATAGTTTGAGTTGTAGTAATTGGATTTTATTGACTTTTTCCCAGCTTCTAAGTGCAAATTTTTAGTTTGAGCTGAAATAATTGGATTTATTCTATAAATTATATGTGGTTTCGAAGTGCACATGTATAGTTGGAAATGATTGGAATTTATAGATTAGATGAAGTTGTAAGTGCAAGTTTATAGTTTGAGCTAAAATAATTGGATTTTATGCATTCACTGCTTTCTGAGTGTATGTTTATGGTTTTCCTGGAAGTAATTCGACTTTTTAGATTTTATGCAGCTTCTAAGCTCACGTTTATATATTTTGAGTGGAAGATTTTATGTTGTTTCTAAGTTTTACTTATTGTGTTTCATCTTTTCTTACTATAATTTCCTTTTTCCTGAATGTCTGTTTTCTTGGTTAAGTAATTCAAGCTTTGCAATTTGTTGATTTTGTTGAGGAATAGCTATTCGTCTGATGTATAATCTTGATCTGTTCAATGCATTATCTATTATCTGCAATCAATAACTAAATCAGTGCCTTGGAGTGTCATTAACTATAAATGTTTTCCCCTTTTTTTGCTCGTAGAATTCTATTTTCTAGTTGTTACAGGTAAATATAGCTATCCTTGGAAAGTTAAACCGATTTATCATTCAATCAATGTCAATTTAATAACTCTCCATGATTACATTGTATTAGTTAATTAAATTGTAGTATAAGTAAGTATATAATCGATCACGAGTAATTTAATGCTTGTCAGAAATAAGAATGTCCACTGTAGGTCTTGAGCCCATGATCATAAGGTTAATAGCTTTGCTCTCTACACTTAATGTTGTTGGAAATGTTGTGGAGTTCCAATTATATCCACTCTTTCTCTGTTAACATTTCATTAAAATGATTTACACAGTTTAAGGCCATTGATTGCATTTATGAGAAAACCAAGGAGTTGTAGTACCTGAATGTATATGTTTACATGGACTAATTTGAACTTCTGGAATATGACTGTAGTGAAAGCTCTGAATGAAATTAAGGCATCTCTTGGATGGAGAGTGGTGTATGCATGGGTTGGAGATGATCCTTGTGGTGATGGTGATTTACCTCCATGGTCTGGTGTTACATGTTCAACGCAGGGTGATTATAGAGTAGTTACTGAATTGTAAGTTTGCTTCACCAGCTCCAAGTAGCTTTTCTCTAACTAAGCTTCAAATCTGTATGAAGTTACTCACAGAATTGAAATATCTTTACTTGTCACTTTTTCACAATGTTCTTTTCTGTTTTACCACTTGCAGGGAAGTTTATGCTGTTTCAATTGTTGGCCCATTTCCTACTGCTGTCACTAATTTATTAGATCTTACTAGACTGTAAGATTCTTCTTCTCTTGGTCTTTGTACTGGAATCTAGTTTTTACAAAACTTCAGCTACTTCTTACAGATTTTTTAACCTCATACAAATTGAGAAGTTTCCCTAAGTTCCAATATGCATGTTTTTACACCCTCCAGTCTTAATTGTTCATTAACCAACTTAAAGAATTGTTCTGCTTGGGTGTTGACTGTTACCCCAAAAAATGTGGGCGTTAGCTATAATGTGTGTAGTCATTATTTTCAAATTTGATACTACTATTTAAGGC</w:t>
      </w:r>
      <w:r>
        <w:lastRenderedPageBreak/>
        <w:t>AATAGTTAGTGGACAATTGTGCCTGTACTGTTGGATCTTTTGATTTTCATTCTGAACTTCCTAATCCATAATATTCTTTCATATGACAGGGATCTGCATAATAACAAGCTGACCGGCCCTCTTCCTTCTCAAATTGGGCGTTTGAAGCGTCTTAAAATATTGTATAATCCTTTACTTGTATACTCCTATTGAAGTATCTATATTCAGTAGCAATTATGAAGTGATATTTATGTTTAGGGCTTATGCTCTGTCTCCGAATAGCCTGTTTCTCCAGTTTCAGGATTAACATATGTTTCTCCATTAACACCTAGCTAGATGATGTTAATATGATTCAACTGTGTTGTACAAAGTGATTAAGTACATGGCTTTTCATCGAGATGAAATGTGTTAATAACAAGGAAAAGCTTACCTGATTAATGATTAATCCCAAAGAAGGGAGTGAGAGGGAGTCTGCCTGATATAATGTGCACCGAAGAAGAAAGATAAATTTTCAACTGAGAGAATATATACTCGTAGGCTTATATTCTAAAAAATAAAAACAGAGTAGGTTTATTATCAAGGAAATGTCACTTAACTAAGAAAGCCTTCTATACTCTTTCTAGGATTGAATTAGATGTATATCTCAACATCTACTTTCTGTTGCACGTATTTTACCTTTAAGTTTTCCTTTGTCCATAGGAACCTCCACGTTGTCCCAGAATGTTAACTTTAAAAGTTACTTTTATTGCTTTTTTACCCAACATACTAATATGAAATTATATCCTCTAGTTTCCTAGTGTGTTGTAATGTTGCATTATTGATTAGTTCCTTCTCCTGATTCTTTTTACCAGAAACGTAAGGTGGAATAAGCTGCAAGATGTCATTCCACCTGAAATAGGTGAACTAAAGCAGTTAACACATCTGTGAGTGCTTTTTGAGCTTCTCTAGGTGTGCTCTTTATCCATAGATCTATTTTGCTGTTATAGACTAATAACTGATATGTATATTTTTCAGCTACCTAAGTTTTAATAATTTCAAAGGTGAAATACCTAAGGAGCTTGCTAATCTTCCTGAACTTCGTTATCTCCATCTGCATGAAAATCATTTTATTGGACGAATTCCACCTGAACTGGGTTCCTTACAGTATCTTCGACACCTGTATGATACCATCTTAACTTCTTCTCTTGTTTAACATATGGAACCTGTGTCACACATGGATTTCACTTTGATCTCATGCAATTCCAGGGATGTTGGTAACAATCGTTTGGTTGGAACTATAAGAGAACTCATACGTATTGAAGGATGTTTTCCGGTTCTCCGCAACCTGTAAGTTGATTATTCTTGTTTAATTGTCATATCGCATGAAGTTATCCTGCTGCAAGTGTTATGAATTCTATGCTAATTCAAGGATAACACGTGCTGTAACTTGCAGATACTTAAACAATAATTATCTTACTGGAGGCATTCCAGCGCAACTTGCAAATCTGACGAAGTTGGAGATCTTGTAAGTTTTGGGGAGAAAGTTTCTCCGCGATTAATGCTCGTCTTTGGACAAATAACAGCTAATTTCTCCTGTACTGGTTTATAAATATTATTATGCTTAATTTGATTGCTCTGGTTATTACAGGTATCTATCCTACAATAAGATGACAGGAGTTATACCATATAGCATTGCTCATATTCCTAAGTTAACTTACTTGTAAGTCCTCCTCTATGCTCTTAGCTACTCATTTATTATACTGTATGTGGACAGTTTGGACCGAGAAAATTCAGAATTTTTGAAAGCAAATACAAAAACATCCTTAGCCTTAAGTTGAGATCTCTTTCTTTGATAGCTTTTTGGTGCAACCTGGTCTTTGTGCATGATTTAGACGCCACATTAGATATGATCAGGGACCTGCGTGTTATCATGCAGTAGTTTAGTGCTGTTTTCTGTTATCAATAGATTGCTTTATTAAATTATAAAAATATTAGCATATTGGATGCGATGTCCCAATGATTGTCTAGTGAGTGCAGTCTTTCAAGGATCTTTCTTTCTTAAAAAGATGAATTTTGAGGATTGTTCAACTTAAGGATGAACAAAAACAACATACTACTTGGTGTAATCCTACAAGTGGGGTCTGGGGAGAGTAGTGTGTACCCAAACCTTACCCCTACCTAAAAAAGGTTGAGATGTTGTTTCCAATAGACCCTCTACTCAAAACAGATGAACTCGGGACTAGTTGGCTAATGTGGTCTTGCAAGGGTCTCTTTCTTAAGGAGATAAATTTTGAGGATTGTGCAATTTATGGATGCTGTGACAAAAACATTAGATGGACTTGAAGCTTGTCAGCTGACCTTATTGGACCTTATAGTAGTAATATATAGAAATTGCCTGGAGAATTAGATGCAAGAGTGTTCTCATCAATTTTTGCACAAAAAACACAGTCCATCTCAATAGTAAAACTTCTCATGTACTCAAGATTTCAGTTGAGTTATGTAGCAACTGCACTGGTACAGAGATGCATGAATGACGTGTTAAACTTTAATTAGAAGATTGTCTGTTAGAACATAATAGTTTTATTGGTATAACGTGTTAAAAAAATTGCATGTATAATTCAAAAAAATATGAACACTGATGCATGCAAGTCTTTAAGCAATTAAACAAAGCTGATTTTGCACCTGGTTGTCAATATCCATTGCATTTCCTACCCATTTTCTTCTTTCTTCCAAAATCCATGGTCTTTCAACACTTACATTCCCCTCCATCCCCCAGATTAGAAGTCATTATTTGTACAAGTGAGAGGCTTGGATAATGCAGAAGGACCTGCATTTTGCTGGTCAAACAACCAAAGAATGTCAAGAGACAAGTCTAATTGTGTCAGATACATATCCCTGCTCAAGATATGCTGTGTTGGAAATGGGAACCTTGTTTTGAAGCTTAACCCACATATTTCCTTTGACAAAACCTTTTATCACAATATTTTCCTTTAAAGTGTTGGTGTTGGAGCTAAACCACACGAACTGAAACTAGGGCCTTCTCCATTTAAGTGGTTGTTAGTGTTGTCAAAGTGATGCTTGAGCCATGAACTGAGGCTGTGCACAAGTTTACTCCAATGAAGGTGGTAACTGGTAAGGGATATTTTCCCAAAACCAGCCAAGCAACTTCTTTTCTGAAAATATTAGATTAATTTGTGAGGTCCATGGGTTTCTTCTTGGATTGGGTTGCATTAAACAA</w:t>
      </w:r>
      <w:r>
        <w:lastRenderedPageBreak/>
        <w:t>CAAATATTCAATAGATAGCATGCAAATCGATATGTCAGTTGTTAGCGAGACTGTACTGATGATCATTATTGATTACGAGCAAGAAACTGTAAATTTATTGCAAGAAAGCTAACGACGAAGTCTGAATTAGAATATTAAAGTAAGATGTTCCTTAAAGCTAGCCACTCAGATTCAAAATGCAAACTAGATGACCAATGATCCTTGCAAGTTGCAATATCCTAGATGTTCCGTTAAAGCCCAAATGGTCCTTGCAGTTGCATATGTGAGTGCTTTGTTCCTTTTATGTATTTATTTTTACGATCTTCACCCTTGACAAATCAGATGTTACACATCATTCCTTCGCTCTTCTTGATTATATACTGGTAGCTTTTGCACCAAAAAGAAAAATAGTTCTGCATGAATTTGATAGTTGATGTCTGAAGCTGAATCTGATTTCAGGTATCTCGATCATAATCAATTTTCTGGGAGGATTCCAGATGCCTTCTACAAACACCCTTTCTTGAAGGAAATGTGAGTGTTCATTTTTTGCTACTGACCATTCTTTGGCTTTGTGCAAATCCTAATAATATGATAAATTATGTCATAGGTACATTGAAGAGAACACGTTCCGGCCTGGTGTAAAACCAATTGGCCTGCACAAAGTGCTAGAACTTTCGGACGCAGATTTCCTTGTTTAGAAAAAGCCAACTCCTGTTATTTGTTCATGAGCAAAGTGTACCTAGGTTGTCGAAAGAAGCAGCCGGTCCCTGTTCTGTCAAGTATCTATTCTTTAGTTGCCAGATGAGAAAAAAGGTTCCATCTTTTTTGTGCAAAGAAGTAATCAACCAAACTTAGTTGCGGTTGCTGTAGTTAAATAGTACCACGTTATGAATCATTATTAAGTAATTGCGACATACGTCTCAATCAGTTCTCACTTGCCTTGAATTCTTGCATTTGGTTTTTGATTATACATGATGCGATTTCAGAGTTAATATGAAAGGGTAGAGAATATGCTCTGATATGACAGGTTTTGGATAGGTTTTTCATTTTTTCGTTAAATGATACAAATACATACCTAAATTATAGTATTATTTTTTTGAGTTTCACACCCTAACTATAGTTATTATCAATGTGCAAAAACACTTCGCTGAGTAGCTGATGGTATGCATGCTTTATTAGGTGCCAAAGTGGCACTCCATGTGGATAAATATTTTCACTAGAA</w:t>
      </w:r>
    </w:p>
    <w:p w:rsidR="00892539" w:rsidRDefault="00892539" w:rsidP="00892539">
      <w:r>
        <w:t>&gt;M6-PGSC0003DMG400004195 M6 LRR-RLP</w:t>
      </w:r>
    </w:p>
    <w:p w:rsidR="00892539" w:rsidRDefault="00892539" w:rsidP="00892539">
      <w:r>
        <w:t>CTAAAACTCTTAACATAAATTGTTAAATATTTCTAACCTAAGTAGGTATTACCGAAAATCTTTAACACAGGGTGACATCGAGCTATTTAAGGAACATAAACAATTGGTAATTGCTTCACGCTATCTATTGCTCCTTTATTCATGAATTCATGTATATACAATGTAATTTTCTGTTAGAGGGGATCGTTGCACCTATGTGGTTCTGCCCTGACATCACTTATCTAGTTAAGCTCAACACTTTGAATATGTTCTTAAAAATGTGACTTTTAGAGGCTTCATAGGTCAATTTGTTGATAAAACAAAAATATTATAGAATGGGAACAGTGATATCCTCCATAAATGAAACTCAACTAAACTATTTATAAGACTATGTTTGTGACTATAATAGTGGAGTAATAATAGTAGAAAGGCTTTCCATATTATTTGTCCTGACATTTTTACTAATTGTTTTGTTGCTTAAATTGTTATGAATTGTTTTTCTTGAGCCGAATGTCTACCAGAAACAATCATCTTATCTTTTTTACACAGATAGGGATAATGTATGCATATACATTATCCTCCTCAGATCCCACTTTATGAGATTAAACTTCAGTAGTGATATTCTAAGCAATTACAAAAATATTTCCATAAAAACGAAAAATATACTAAGGAGAGACATAATATTGTGTTTTATAAAATGAAGTTGTAGTAATTTGTCTATTTGTTTACTTTCTTTAAAATTAACATGGCTTGTGAAAAAAACTTGACAACATGAGATGCTTAATGTATCGAGCTAGCGAATCTATTATTGACATAATCATCCCTTTTTTGGCAGGCCAAAATGACATCTCATCAATTTATTTGTTTCCTAGCAATGATATCTCTTATGATTATCAATATTAGTGCAAACAAGGCATGCCACCCTGATGATCTCAAGGGTCTCAATGACTTCAAAGATGGCATACATTCTGATACTTCAGGCAGACTAAGCAAATGGATTGGGCAAGATTGTTGCAATTGGCCAGGCATTTCTTGTAACTCTACAACTGACAGAGTTGTAGAAATCTATCTACCTGGTCACTATGTATCTGGTGACGATGAATCTCCAAACTTCGTGTCAAGCACAATGAGTGGTTCAATTTCTCCTTCAATTTCACTTCTCACTTCACTACAAGTTATTGATTTTAACAAACTAGTTGGACTAACAGGGCAAATTCCTGAGTCCATTGGGGTTCTCAAGAATCTCAAAGAACTCAACTTACAAACTAATCAAATCTCTAGTACAATCCCAGAGTCAGTATTCACATTGACGTCTCTAACAACTTTGAACCTTGAAAATAACCACTTGAAAGGGGAAATATCGGAGAATATTGGCAACTTACAAGCACTTCAAAAGCTTTTCTTGTCAAACAATTCGTTCACTGGAAAAATCCCAGTTTCAATAACAAAACTACATTCCATTTCCACTATCCACTTAGAAACAAATCAACTTGTTGGTGAAATACAATTGCCATTGAGTCCTGCCCAATGGCCTTTAATTAAAACTTTGGTTCTTGACAACAATAAACTTACTGGAGTTATACCTGATTCTATTGGTTATTTGACAACACTTTCATCACTCTCTATATCAAATAATCAACTCACAGGATCTATTCCTTCTTGTCTGGGAAACATAAAGCAATTGCAAATATTGAAGGTCAATAACAACAACTTCTCTGTTGAGATGTTGCCAACGTCGATTTGTGGACTTACTGAGCTAAGTGTTTTGTATGTTTCTCAAAACAAGATTCATGGACCATTACCTGGATGTCTTTCATCATTCAAGTACTTACTAGATGTCGATATACCGTTCAAACGTACAGTCACTCTTCCTATGGGAGTACACAAACAATAAGTAACGGTGACGGAGCCAGAAATTATGAAG</w:t>
      </w:r>
      <w:r>
        <w:lastRenderedPageBreak/>
        <w:t>GAAATCCAAAAATGCCTCAATTTGAAATGTTATGTATGTCTACAACAACCAAAAAAAAAAAACTTGTGTTTACTTATTATCTCTATGTTATATGAGACTCCAACTAGCCAGAATCATTGGCTAGTATGAAAAAAATCTAATACATAAAGTACTTTCTTTGTTTTATTTTTG</w:t>
      </w:r>
    </w:p>
    <w:p w:rsidR="00892539" w:rsidRDefault="00892539" w:rsidP="00892539">
      <w:r>
        <w:t>&gt;M6-PGSC0003DMG400004284 M6 LRR-RLP</w:t>
      </w:r>
    </w:p>
    <w:p w:rsidR="00892539" w:rsidRDefault="00892539" w:rsidP="00892539">
      <w:r>
        <w:t>AACTTTTTTTCTTTCATTACCTACCATTTTTCTTGCAAAATGAGTCTCTTGTTTCTACTTGCATCTTTCTTTCTTTGTGAACTTGTTTTGTCCTCATTTGCAATATGCCCCAGAGATCAAAGTCTTGCCCTTGTAGAATTCAACCAGTCTTTTGTTGTTGATGCATCTGCATCTTTTATTTGTGACAAGCAGTCTTATCCTAAAACGAGTTCATGGAACATGAACAAAGATTGTTGTTCGTGGGATGGAATAATATGTGATGAGATGACCGGTCATGTGATTGAGCTTGACCTCAGTTGCAGCCAACTTGTTGGGAAGATTGATTCCAATAGCAGCCTATTCCAACTCTCTCATCTCCAAAGGCTCAATCTTTCTAATAATGACTTTGACGGTTCTCATATCTCGCCTAAATTTGGTAGGTTAGCAAGCTTGACACATCTTGATCTTTCCCAGGCAGACTTCTCAGGTCAAATTCCTTCTGAAATCTCTCATCTCTCCAAGTTACAGTCTGTTTTTTTATCGTCTAACAGTGAGCTTAGACTCGTAGCTTACGATTTCAAGATGTCCCTTCAAAATTTGACTCAATTAAGAGAGCTTCATCTTAGTGGTGTGAACATCTCTTCCACCATTCCTCTGAATTTCTCTTCTCATTTAACGACGCTGGGGCTGACGAGTACAGGAGTGTATGGGATAATACCTGAGAGTATCTTTAACCTGCCCAACCTGGAAACACTTGACTTAAGTTCCAACGATCAGCTCAATGGTTATTTTCCAAATACCAAATGGAATAGCAGTGCATCTCTCATGGAGCTGAATCTCGCTGGGGTAAATTTTTCTGGTAATTTCCTGCCTGAATGTCTTGGCTATCTAACTTCACTGCAGAGATTGGTACTTAGTTCCTGCAATTTATCGGGGCAGGTTCCGAAATCTCTTTGGAACCTCACCCATCTGGAGTATATGGACCTTGAAGATAACCGTCTTGAAGGACCGATATTTCCTCAGTTTACAAGTGGACTGCAGGATCTGAACACACTTAAGCTATCAAATAACTCCCTGAATGGAGAAATACCGTCCTGGATATTCTCCCTTCCATTACTGAGTGAACTAGACTTGAGTAATAACCACTTTTCTGGTCAACTTAAGGAATTCAGTAACACTTCAGTACTAGTCGGTGTTGATATAAGCGAGAATGAGTTGCAAGGATGTCTTCCCAAATCAATTCAGAACCTTGTGAACCTAGTCTGGATTGATTTAGCAAATAACCAGTTGCAATGTCCTCTTCCCAAGTCACTCCAGAACCTCAGAAATCTAAAATTACTTGATCTTTTGTCTAACAATTTTAGTGGGAGTGTAGATGTCAGTGTCTTTTCGAACCTCAAACAACTTTGGTATCTTGATCTGTCATACAATAGTATTTCTCTGATCAATGAGAACAAAGTCAAGTCTACATTGCCCCAATCTCTTGAATACTTATATTTGGCTGCTTGTCAAGTAAAAGAACTGGATTTTTTGAGATCAGCAAATAACTTTTATACCTTGGATCTTTCATATAACAACATTCAAGGAACAATTCCTGATGTGGTATTGTCTAATTGGATGCATTCCATAAAAAATCTTAATCTAGCCCACAACATGTTGACTAGTATTGACCACATTTCATCATTTTCCCAACTGATCTCTATTAACTTATTGTCCAATTCTCTTCAAGGGACACTACCAATTCCACCACCCTCTATAGAATTCTTCTTCATGTCAAATAATAATGTCAGTGGTAAGATCCCTTCTTCTATTTGCAATTTGACAACATTAAAAATCCTAGATTTGTCAAATAACAATTTGAAGGGAGAAATTCCACAATGTTTGGGTAACATGAGTGATCAACTCGAGGTTTTGGATATGCGACGCAATAGTCTTTCTGGGAGTCTGCAAACAACTTTTAGCTTGGGAAGTAAACTCAAAAGTTTCAACTTGCATGGCAATAATCTAGAGGGAAAACTCCCAAGATCCTTGGCTAATTGCAAAGAGTTGGAAGTTCTTGACTTAGGAAACAATCAACTCAATGACACATTCCCTATGTGGTTGGGGACTCTTCCAAATCTACAAGTTTTAAGTTTGAGACTCAATAATTTGCATGGACCAATTAGAACTTCAACTAGTTCGAAACTGTTTCCTCAGCTTCGGATGTTAGATCTCTCTCGCAATGCCTTTACAGCAGAACTGCCAACAATTCTTTTCAGAAATCTGAAAGCAATGAGGAGAATTGCCATTGATAAAACAATGAAGGCACTAGGTGATGAAGAAAAATCATATTACCAAGACTCGGTAACTGTTGTAACAAAGGGAACGGAGTTTGAAATTGTGAGAATCTTGTCTTTGTACACCACTATGGATCTCTCAAACAACAAATTTGAAGGACATATTCCTAGTATGATGGGAGACCTCATTGCACTACGCGTGTTGAATTTATCTCACAATGAGTTGCAGGGTCATATACCACCATCATTTGGAAAGTTATCTGTAGTCGAATCATTGGACCTTTCATCCAACAGGCTTTCAGGAGAGATACCAAAACAACTTGTTTCTCTTACATCTCTTGCAGTTTTTAATCTCTCTCACAATCATCTTGAAGGATGCATTCCAAAAGGGAATCAATTTGATACATTTGAGAACAATTCATATGAAGGAAATGATGGATTGCGTGGATTCCCAGTTTCAGGAGGTTGTGGAAGTGATCGGATACCGGATACAAACAACACAACATTTGTGCCAGATGAAGAAAATGATTCAACATTTCTAAGTGAGCTCAGTTGGAAAGTGGTTCTTATGGGATATGGTACTGGATTGATTATTGGATTCTCCATAGCATATTTGATGCTTTCTTCTCAAAATCCAAATTGGCTTTCTGGGATAGCTGAAGAT</w:t>
      </w:r>
      <w:r>
        <w:lastRenderedPageBreak/>
        <w:t>TTAGAAAACAGAATCATTATGAGAAGGCGAAAGAAGCAGCGAGGTCAAATGCATTACAGAAGAAGAAGAAGAAATAATGGCATCTAGATGTAAGTTCAAAATTTATGAGAGATGTAGTCATGTTAAGCTCTATACTGATTCTTTTTGTTTACTGTAACTGGTATTAAAAGAATGAGATTAGTGTTCTGTATCTGACTCTTTCTTTTGTAACTTTTATGTAGGCAAAGGGTGTATCCAGTTGAAATATCAAGAAGATGATGCCTGCAACAACAAATATATCTTCTTGGAGGAAATTACTTGAGCAAGAGATGCTTTTGATATTTCCTGGAGGTTGCTACTCCTTTTTCTTCATAAAAATAAAATAAATTCTAGGATTGAAGTATGTTGCTTTACTATAAACAGTTGTCACAATGAAGTGTTTTTGTTTTTCCATCCAAGTGTTAGTAAAGAGAAAAAAGATATTTGTCTGCAAAATAATAGCTTTCTTTTGACATGTGTATTGACTTGGAATATTACATTTACCTGGAATACAGTTT</w:t>
      </w:r>
    </w:p>
    <w:p w:rsidR="00892539" w:rsidRDefault="00892539" w:rsidP="00892539">
      <w:r>
        <w:t>&gt;M6-PGSC0003DMG400004384 M6 LRR-RLP</w:t>
      </w:r>
    </w:p>
    <w:p w:rsidR="00892539" w:rsidRDefault="00892539" w:rsidP="00892539">
      <w:r>
        <w:t>CAACCCTCTTTCTCAGGGATGGTCGAAGAGAGGTTCCTCTTCTGAGATCATCCTGAACACAGCAGTCAACAAAAAATATTCAAAAAAAAATAAAATATTTTTTTTGGGATTTTAATTCTACATTTCATAAAAAATCCCACAATTTCCATTGGGTTAAATTTCTTGAATTTTTTTTTTCTTTGATCTCTGTTTGCTTTTTCTGGTAAATCTTTCATCTTTACCCCCACTTTTTGAATTTTTGTTTGATTTTGCTTGAGAATATGGTTATCTTATGATGGGTTTTTTGTTTTTTCCCAAAAAAGATTCAATTTTTATTAATTCTTGTTGTTTTTATGTCTGCATTTTCAGCTAAAAATTGAATCTTGGAATTTTTGAAGACTTGGGGTTTCTGCAATGATGGAGAAAACAGAGGTAATATAGCCTATATTATAGAAATGTTAAGAAAATGAGAGACCCCATGAAGGGGTGGAGCCAGGGGTAGGGCCGAGGGGTTCAAAATTACGTTGTTTATACATAGTTAAAAGTTTTATATATATGTAGTACATGTTGAACCCCTTTGCCTTGTAGAGGTGTTTACTTCTTTATATTTTGAACGTTGTTAGTGAAAATCCTGGCTCCGCAGTTGACCTCATTGTGGCTAATATAGATAGATTTTGTTTGTAATCTTTTTTATTTTTTGTGTCTAGTGTAGAGTTGTGCAGATAAGCAACTGTGTGTTCGTGTGTCCGAGTGATTTTTGTTGCTCGGAGGAGAGTCATTTCATATCAAAAAGCTGGCGATTTCGTGTGAGAATTTGTTCAGAATCCTGGCTGTTGGCAAGAAATGAGGCGTAGATGGAACATTTATGGAATCAAGTTATTGCTTCTCACCATTTTAATTCTTCTTTTGGAGGTTCATGAATGTTGCACTCTGAATTCTGAAGGTAGTTACTATTCTCTAGTTTCTTTCTTTTCTTACTTCTGGAGGACCATAGTGTTCACAATTTGGGCCAGCTTGCATTAATTCGACTGCTCCACTGTATATCCTCTACCTCCAACCAACATAGGCATCAGTTACTATGCCCATCGAGGCTGAGGCATATGATGTGTTAGGCGAACAAAGTTCTACATTGGTAGCTAAAAAGATTGGAAATCTACAATTCTACATAAGGTGTAGGATCTCTTAACATGGTGTGAGGCCTTTTGTGAAAACCGTGCGGGCGTGCCCCTAAGCGGACAACATTGCACCATGTTAAGAGTATTTTTGGGTTGACTTAGCCCAACAAGATGAAATTACTTGCTCCCTCCATCTCATTTTATGTGGTCATGTTTTGTTGGACACAGTTAAAGAAACAAAGAATTTTGTAGCTTGTAGTCTAAAACAAGTTATAGACATTTGAGTATGGGTGTAATTTGAATATTAAGATTAAATTGTTTCTAAAGTCTAAACATGATGTTATTCTTTTTGTGACAAACTAAAAAGGAAAGTGTGCTGCGAAAATTGAGACAGAGGGAGTCGAGTTTTTGGTCTTAGCTGGGATATGAACCTTGATCTTTCATGGTTTTTTACTCACTTAGGGCTGTGTCTTCTGTCTCCCTGGGCCGTGGGCTATTCTCTAGTTTCTTTAGTCTATTCATGTTATTGGCTTATTCTTTGTTTCGCTGATTACTGTTGATTTGAGAAACAGGATTGTCGTTGTTTGAATTCAAATTGAATGTGTATTCTGATCCAAATGGAGTTCTTGAAAACTGGAATGCTGATCACTGTGACCCGTGCATGTGGTCTGGTGTCGAGTGCATGGATGGTAAAGTGTACATGTTGTAAGTCTCTTGTTATAGATACTCAAGTTTTCTAGTTAAGATTGTGTTAATAAACTTTCTCTAATGGTTAGTGTTTAGTGATTTGATTCTGGAACCAGTTTGTTGAACTAATAATGATAAACCAAATGCAACAGGGTGAAATTGTTTGTTTCGACTCTTGTGATTCTTCTTATGTCGTTAAATTAGTTGACCTATCTTCTTTTTTTCATTCTGTTCAGAAATCTCCATGGATTTTCTTTGGAAGGAACACTAGCATCAGAGCTTGGAAATCTCACTTACTTGAGATCACTGTAAGCTTTAGCTATACTAATATGCCTTTTCTTTAGGCTCCTGCTCATTAAGTCTTAAATGGTATTTTTTACCTGAACCGTCATCCGTAGAAGGTTGTCATAATCTTTGAATAGTCTTCTATCTTCTTATGTAAATTCGAAAGAACGTAAGGGATTGTTTGGTGTATGATGGACAAGCATAGATAGTCCGGGATAAAAAATTAGTAAGGGATTATCCCTTGTTTGGTTATTAATCCTGGTATAAGTTATATCAGGATTAGTAATTAGTAGCGGTATAAGTTATCCTCATCAGAGGGTGGAATAATAGTACTGGATTAGTTATCCTAGGATAAAATAGTGAAAATGACAAATATCCACGAAGTCCCTCAGACTCTTTTTCTACTAAATAAGGTGGATGGTGTTTTTGTAAAAGAACTTCTAAGAAATTTATGCAATGCATGTTATTTTTAATACAACAAACCAAACAATCACTAAGCAATAATACATTACCAACAT</w:t>
      </w:r>
      <w:r>
        <w:lastRenderedPageBreak/>
        <w:t>AACTAATCCCAACATAACTTGTCTTCAAACTAAACGACCCCTAAGAGTTATGTTGGTCAAGTAAATTGGGAGGTAGAGACAAAGGTGGATAAGCTTTGGATATCTACTAATCAGCTTTCATCATCTTGTATTCTGCATTTACATTGTTCTCTGCATAAGTTGTGTTTGAATCTTAACAGTATTTCTTCTTGCTGTCTGGTTGCTTTTACAGAATGCTCTCAGGGAATCATTTTTTCGGTGCTATTCCTAAAGAATTCGGAAGACTCGATATGCTTGAAGTGCTTGACTTGAGGGATAATAATTTGAGTGGAACAATTCCAGCAGAAATAGGAGACCTGCAATCACTAAGAATCTTGTGAGTTAATGATTTTTTGTGTGCACGATAAACGGTTTGTTGTGTGGACGATAAACGGTTTGTTGTGTGCAGATGTATATATACATATGCATACACATTCATTATGCGAAGTGATTTCAAAATGCTCATCAATCGTGTTTATTTCGTTTTTCCAGGTTGATTCATAACAATAACTTTGAGGAGAGTGTTCCTTTGGAAATTGGGAAGCTTCATTTAGTCACAGAATTACAATTCGACGAAAATCTCACTTCTGCTTTTGCTTCTGGAACTCTCTGTATAAGAAAATTTCGTCATTGGTAGGATTCTTTTATTTGTTTTAGTACCCTATCTTCATTTTCAGCTGGTTTTTTGCATATCAGATGCTGGATAGTCTATCTTTGTGGCAACACACTATCTAATTGATCTAGCTCATTTCTCAATTTGATATTTTGCATGTCTTACAGCATCTGGCAAGGCAGCATGAAGCCATTCAAGACGATAACCTCCATTATTGAACCAATAAAATGTACACTTTTGCATTACCTCAGTTTCTTCCAACTGTAAGTAATTAAATAGTTTTTCACATCACGAGTCATCTAGTTAAGTTTTATTATTGAGAGACATTTTTTCTATTTCTTTAGGCCATCTCCTGGAACGGGCTTTATGGATGACCGGAAAGACTGCTCTGACAACCTTCCAAGTGAGTAAACACGTCATATTTTTTAAAATAACTCTGAAGAACCGTTTACAAATAATAATTCTTCATTGTCTAGCAGGGTTATCCAGGCCTCACATCATCCACACTATACAGCACCAAGAGGAGATTGCACGCCGTAAGTTGGCTGAACAATCCAGTAACCTTGCTGCAGCTCCTGCCAATTTCAAAGGACCGTTGGGTCCTGTCATTCAAATGCCAAGAAGCAGTGGGTCGTTTCGTGCGGTGCCAAATTCCAATGGAGCACATCCTACAAACTTACCATCACCACCTCCACAGCATGAATCTCAAGACAAATTACATCCTGTGGGACAGTCTGCAAGTGCTGTAAAACAGTCGCCTGCTGTGAAAAAGCCAACTAATAGCCAAGGCCCCCCTGCTGGAAAATCGGAAAGTACTTGGAAGTACGTAGTTGGGATTTGCATTGGAGTAATTTTGCTCATTCTTGCTGCTTCTGTGTTCTTAATCTGCCGAATCAGAGCAGCTAGAACAATTGGCCCTTGGAAGACTGGATTGAGTGGACAGCTGCAAAAAGCATTTGTTACAGGTACTTATATCATATTGTGCCAAAAAGTGATACTGCTAATATTCTGCTCCCCACCCTGATAGTAGTTGCATTGCTAACAATATTCTTAGCATAGTGTTACCTTATCAAAAAAAATATTCTTAGTGTAGTGTTGTTATAACAATTTAACTGGAGTAAAGGGAGGTACTGATATTCTTCGTCTTATGAGGAATTAGAGGACTAATATTCTCAGTGTAGCATTGTTATATACCCTTTTTCACTATATGTTTGCTAGGACGAGAAGGTACAAATGGAACTATTTCCTTCTTTCTCATGAGAAGTGAATTAGCTGAGACATCAATACTAACGCTTGAAGGCTGGAATCCTTCCCTTATACTTCTAAAATGTCGCTGATCTTTCCTCATACATTTGCTTTTGTCTAGCTTATATCCCCCCCACAAAGTTGCTTTTCAACGACAACCATAGGAACGTGCAATCCTTTATGTTAATCTATGATATTTTTCGTCTATTTTAATCCTTTTGCCCGTGAAAACATTGTTATAGGGGTTCCAAAACTGAACAGATCCGAGCTTGAAACAGCATGCGAGGATTTTAGCAACATTATTACCAGCGGCGATTCATATATAGTATACAAGGGAACACTGTCTAGCGGAGTGGAGATTGCTGTTATCTCAACTACTATAAGTTCTCTGGAAGATTGGTCCATGCACTCGGAAACAGCCTTCCGGAAGAAGGTTAATCATTTCTTTGCTTTTACAAATTAACCACCTCC</w:t>
      </w:r>
    </w:p>
    <w:p w:rsidR="00892539" w:rsidRDefault="00892539" w:rsidP="00892539">
      <w:r>
        <w:t>&gt;M6-PGSC0003DMG400004529 M6 LRR-RLP</w:t>
      </w:r>
    </w:p>
    <w:p w:rsidR="00892539" w:rsidRDefault="00892539" w:rsidP="00892539">
      <w:r>
        <w:t>TTTTGGCCTACGTGGCTGAGTCCGTGACTTCACCTATGTTAGGCGCGTGGGTGCAATTTTTAGACAACACTGACCAATAAAAATTGGCCACGTGTTAAAATAAACTTTATTGTTGTTTATTGTTCTTCATCTTTAACTAAGTTTTCTTCTTCTTTATTGTTCTTGATCTTTAGAAAAAAAAACCTCCATTATCATTTTCATTCAAGTTAAATTTCTTCTTGCTTCGAAAAGGTAAAGTAAAATTTTAATATATTCTTTATATTTACACTTTTTTATTTCGATTGTTAGTTCTGATTTTAAATTTCTTTCACAATTTTTATGTATAAATATTAGGGTTATGACAAAATCCGAGTTGAATAAGTTGTGTATGGAGCTAGGTGAAGGATGTCCCTTGCTGAGGGATATTGTGTTGTCTCACTGTCGTCAAATAACAGATGTAGGGTTAAGTTATATTGCTAATAGGTGTACCTTGTTGGGAACTAGCCACATGGTCTATTGCCCTGGTATCACCGCTGCTGGAGTAGCCACGGTGATTACGAGCTGCACAAATTTAAAGAAAGTCCTTGTAGAGAAGTGGAAAGTGAGTCCAAGAACCAAAAGGAGAGCAGGATCCATCATCTCCTATCTCTGTGTTGATCTGTAGATCT</w:t>
      </w:r>
    </w:p>
    <w:p w:rsidR="00892539" w:rsidRDefault="00892539" w:rsidP="00892539">
      <w:r>
        <w:t>&gt;M6-PGSC0003DMG400004561 M6 LRR-RLP</w:t>
      </w:r>
    </w:p>
    <w:p w:rsidR="00892539" w:rsidRDefault="00892539" w:rsidP="00892539">
      <w:r>
        <w:lastRenderedPageBreak/>
        <w:t>GTTTGATGTAAATTGTTTCTCTTGAGAAGTTGAAAGGAAGGATTTTTTTTATTTTTTTTTATTTTTTAACTACTTTGGCTTGATTAGTGAGAATAGAAAGAGGAAAAGAAAATGAAGGGCAAACAAAAGGGGTTCATTCACATAATTACATATTCTTGTAAGTAAGTTTGTTACTTTATGTAACTTAGATGGTGAATATAATCTTTATAACCTATAAGAATTGATGATTTAATCTTTCTGCTATAAGTTAAACTCTATGTACTAAATCATCTGCTATAGTTGATAAATGTAAGGGGTTAAGAACTAGGAAAGTAAGAGCTTTTGTTTAGAGAGATAGCGCGTAAACAATGAGAGAGCTTAGTGCACCAGGAGGCTGTCATTTTTTGGTTTAAGATTTGAGGTGTAACAGGACAAACATTTGGCTTCTCTATTAGGTTATTCTGGAGAAAGTCCTCTGCACTTGTGACAGTTGCTTGTTGTAAAATTAAGAGCTATCACATTTTCGAGAGTTTTACACCTCAACTATATTAGTCGTTCCCTTTTTCTATCTAAATTTGAAACAACATTTGCTCTTTTGGTAGGTGTCATCCGTTGTACTTCGTGAGGACATTGTCAATCTTCTAGATTTCATAGAGATGTTAAATAGTGGGCGTGTTCAAACTTCTTTTGACATGGATCAAATTGAAAAGTTGACATTGGAGCTGACGTTTGTGTCCGCATTTTGTTATCTTTATTACTTTCTTTTTGGAAAGTTGTAATGACGAAATGTCCTGCATATCAAATGAGATTCATGATTTGGTTCGGTCACTGTTTCATCCAAGTGGAGAAGACATGCTGGTTAATATAAAGAATCATGACCTCTTGGAGAATATCAAAAGTTATATTAACTCACATAGCTATGTTGAACCAAGTCGTGTAATCATGACCGAGGATCGTTTGGTTGAACTTTTAGATGCCATCCTCGTGTATCTCCAATGTCTACTCAACTGTAGTTCTGAATATATTTTCCCATTAGTGACTCAATGTGAGCTTCTTCAGAATGTATTTGGCAATTTAAGAGATTTCCATAGGTTGAAAGTAAATGGTTGTGTTGAGTATGAAACAATCGAATATGTCTTACCTCATCTTCAACTTATGGCTCTGAGAGTAGTAAACTTCTGATTTACTCTTTTGAATAGTCAACTGGACAAATTCGATGAATCGGATGTCTTTCTGGTTAACTCCAAGCTAGCTAATACACTTGTGGAGGTTATTCCTGTTGAACTGGAGGATATGCACATATGTTGAACAAATTTGAAAGGTTCAAAGTCGGAAGAAGTTGAACGTTTCATCAAGCAGCTCGTAGAAGCCTCTCCGGACATTCTTAGAGTATCTCTGATTCATCTACAAGAGCACATGGCTAATGCTGGTATTCCTAGCGCATCTACGTGTAACATTCATGTCATGACAGAGTTCCTATTGATTATTCTTCCTGATGTGCCCAAGGACATTATTCGTCAAGACAAATTGTTTGTTCTCTTGGCACGTGTTAGAGAACTTACCAAGGAGGTATTCGTTCTTGTTCGCAACTTAGAAGAGAATATGAATGACGCAAGTGATGCAAATCTAAACTTGCTGGAAAATATTGAACTCCTGAAGGAAGATCTCAAGAATGTTTTCTTGAAAGCCCGTGCAGACTCATCTCGTCTTTGCTTCCCCATGAGTGATGGACCGCTCTTCATGACTCTTCTGCTTACAAACTTGAAAGACTTTGTCGATTCCAATGCTTATTCAGTTACTTTGATAAAAGAAGAAATTAAGCAGGTGAAAGAAGACCTGGAAATCATAAGATCGTTCTTCGGGTATGCTGAGCAAGAGTTGAACAGAGATCTTTGGACTCATGTTCTAGATTTGGCATATGAGGCGGAACATGCCATTAACTCAATTCTTGCCCGGGATCATGGTCTATTATAGCTTATCTTCATACTTCCTGATACTGTAGAAAAGATCAAGCTTGTCAAAAAAGAGGTACAAGAGAAGATCCCCAAGAGCAGCGGTATTATTGTTGCAAATGCTCCCAACAAGCCGGTTGAAAGAAACTCATCGAGTACAGTTGGTAAAATAATCGTAGGTTTTGAGGAGGAGACAGAGTGGATAATTAGGAAGCTCACCAGTGGACCAGCAGAGATAGATGCCATTTCCATAGTCGGCATGCCAGGGCTTGGAAAAACTACTTTGGCATACAGAGTGTATAATGATAAGTTCATTGTTGATCATTTCGACGTTTGTGCTTGATGCACAGTCGACCAGGAACGTAATGCGAAAAAGTTGTGGCAGAAAATTTTCAATCAAGTTATTGGTTTGACAGAAAGATTCAGTGAGAATGACATAGATGATGACGTTGGTTATAAGCTGCGGAAACAACTATTTGCAAAACGGTACCTTATTGTCTTGGATGACATGTGGGATACTG</w:t>
      </w:r>
    </w:p>
    <w:p w:rsidR="00892539" w:rsidRDefault="00892539" w:rsidP="00892539">
      <w:r>
        <w:t>&gt;M6-PGSC0003DMG400004722 M6 LRR-RLP</w:t>
      </w:r>
    </w:p>
    <w:p w:rsidR="00892539" w:rsidRDefault="00892539" w:rsidP="00892539">
      <w:r>
        <w:t>TTCAAGAAAATGCTTACTGTAGATACCTCATTAGTTTGGTGTAGTTACTTTTACCACACACGAGTTCATGGAACATAAGCAGAGATTGCTGCTCTTCGGATGGAGTCGTATGTGATGACATGACTGGCCATGTCACTGAACTTGACCTCAGTCTATTCAGGGACGAGAGCTTGAACTTGTCAAATTTTTGACCATTTACACCACTATTGTTCTTTCAAGTAACAGATTTGAAGGACGTATTCCAAGTATCATGGGAGAACTCATTGCTCTTCGGGTGCTGAATTTGTCTCATAATGAATTGCAAGGTAATAAACCATCATCACTTGGAAGTTTATGTGTGGTCGAATCATTGGACCTTTCATCTAACCATCTTTCAGGAGAGATACCATAACAACTGGCTTCTCTAACGTCACTTGAATTCTTAAATCTCTCCCACAATCATCTCGATGGATGCATCCCTCAAGTACCTCAATTCGCTACATTAAAGAAATATTCATATGAAGGCAATAATGGATTACGTGAATTTATGCATTGCCAAATTCATCATTGCATATGTTGGAGGAATATCAGGGGCCATAAAATTTTATGAGCTTAAGTTGGCTCGAACAT</w:t>
      </w:r>
      <w:r>
        <w:lastRenderedPageBreak/>
        <w:t>CATAATTATTAAAAAAAATGTCTAAAACCCGTTGACATACTAATGACAAGGTGATATATAGAGTTGAAACAAGTTAGATATTTTTTTCCTTTTGTTTTTCAGTAATCACCTCTTATTTGTTTTAATGTCATAAATTCAACTTTCTGATGCAATATAGTTGAAAGTAGTACCTATTAATTTGAAAGTACATAGATTCTGCTTATATGGGTGCAGCTAAAGTATTTATGTACAACTATACTTCCTTTCATGATTCATAAATGTACACAACAACCTCATGACCCACTGCAATAGATTATGAAGTACCTTCACTGCAAATTGAATGAGTTGTAGCTTTCATTTCTAAGCGCGTGACTTTTCTCTGATAACGAGTGACTTTTCTGTTACATAACAAATAAGGTGACTTTCAAAGATAATTATCAATAATTGAGTGACAATATGAGAAATCAACTCTTGATGTCAGCTATATGAAATCTCAGTAGTCATATAGCTTTACCTAAACTCATCTCGATCTAGTACAAAGTATATTAGAGGTAATAATGTAGTCTAGAATTATTGTTCTATGACATAATTGTTGGATTGGTCCACTAATTTAAAGGTGAGATTGAGAACCAAACATGTCCGCATCATGGCTGATAACACAACAAAACTTTTTGGCTACTTGGTTAAGTCCTTAGCTGAATTACATATGTAACCCGTGGATAAAAATAAAAAGCAAAAAGACAAGGACAGAACAACCAAAATTTGAATGGAGAATGAGAACACTTTCTCTGATAAATATGAACAGACAAAGAAGTGTGAATAAGAGAGACAGAAGCCGAATTGGCAACATTTGGTGGCAGTCAAACATGTTTCGCTTTGATCTTTAATATTATGCACTATATAAAATCCTACGAACTCTCTACAATTAGTTCATTGAAACACAAAATATGATGATGGTTACCAAAATATCCTCTCTACTTCAGTTTTTCACTCTTTTATATCTCTTTACAGTTACTTTTGCTTCCACTGAGGAAACAACTGCCCTCTTTAAATGGAAAGCGACTTTCAAGAACAAAAATAATTCCTTATTGGCATCATGGACACCAAGTTCTGATGCATGCAGTGACTGGTATGGAGTTATATGCATTAATGGTAGGGTAAACACGTTGAATATTACAAATGCTAGTATCATTGGTACACTCTATGCTTTTCCGTTTTCATCCCTCCCTTTTCTCGAGTATCTTAATCTTAGCAGGAACAATTTATTTGGCACCATCCCACCTGAGATTGGTTATCTAACTAATCTTGTCTATCTTGACTTGCATATCAATCACATTTCAGGCTCAATCCCACCACAAATCGGCTCACTAGCCAAACTTCAGATCATCCGTTTATTTGACAATCATTTAACTGGTCCTATTCCAGAAACAATAGGGTACCTAAGGTCTCTTACTAAGCTATCATTGAGTATTAACTCTCTTACTGGTTCTATTCCTGCTTCATTGGGAAACTTGACCAACTTGTCTTTTTTGTTTCTTCATTTTAATCACCTTTCTGGATCCATTCCCGAAGAAATAGGTTACCTAAGGTCTCTTGCTCGACTAGATTTGAGGAATAACTTTCTTATTGGTTCTATTCCTACTTCCCTTGGCAACTTGAAAAATTTGCAAGTTCTGCTTCTCAATGACAACAATCTAATTGAGGAAATTCCTCCATCTATTTGCAATTTGACATCACTGGCAATCCTGTATTTGTCGAGAAACAACTTGAAAGGAAAAATTCTGCAATGCTTAGGTAATATCAGTACCCTCCAGTTTGTGATGATGTCACATAATAATCTCAGTGGAGAACTCCCTTTGTCTATTTGCAATCTAACATCACTACAAGTTCTAAATTTGGGTAGAAACAATCTGAACGGAGCAATTCCGCAATGTTTTGGCAACATGAGTGGTCATCTTGAGATTCTTGATATGCAGCACAACAATCTTTCTGGTACTTTTCAAAGCACTTTTAGCATTGGAGGAGCACTCAGAAGCTTCAATTTGCATGGCAATAAGCTAGAGGGGAAAATTCCACGATCCTTGGCAAATTGCCAACGATTGGAAGTTCTTGATCTAGGAGCTAATCTCCTCAATGACACATTCCCGATGTGGTTGGGGACTCTGCCAGAGCTACAAGTGTTAAGTTTGAGATCCAACAAATTGCATGGACCCATCAGAACTTCAAAGTTCATGAAGAACTTGTTTCCTAAGCTTCGAATCATAGACCTCGCTAGCAATGCATTTACAGCAGAGTTACCTGCAAATCTTTTTCAAAATTTTGAAGCCATGAAGAGAGTTGATCAAACTGTGGAGGATTCAAGTAATAAAGAAGGCGGTTATTACCAAGACTCCGTAACTGTCGTAACAAAGGGACTGGAGCTTGAAGTTGATTCAATCTTGTCTTTGTACATCACAATTGATTTTTCAAATAACAGATTTGAAGGACGCATTCCAAGTATTATGGGAAATCTCATTGCACTTCACATGTTGAATTTATCTCATAATGGATTGCAAGGTCATATACCGCCATCACTCGGAAAATTATCTTCAGTTGAATCATTGGACCTATCAGCTAATCATCTTGAAGGAGAGATACCTAAACAACTTACATCTCTTACATTTCTTGAATTCTTGAATCTCTCCCACAATCAGCTCCAAGGATGCATCCCAACAGGACGCCAATTTGATACATTCGAGAAGAACTCATATGAAGGTAATGATAAGTTACGTGGATTTCCTAGTTTGGAGGTTGTGGAAACAGCAGGTTTCCCAAGACAAACAACACGACACATGAGCTGGAACAAGAAAGTGATTCTACATTTCTGAATGAACTCAACTGGAAAGTGGTTCTTATGGGATATGTGTGTGGACTTATTATTGGATTCTCCATAACATATTTAATGCTTTCAGCTCGAAATCCCAATTGGCTTTCTAGGATTGCTGAAGAACTAGAATACAGAATCCTTATGTGAAGGCGAAAGAAG</w:t>
      </w:r>
    </w:p>
    <w:p w:rsidR="00892539" w:rsidRDefault="00892539" w:rsidP="00892539">
      <w:r>
        <w:t>&gt;M6-PGSC0003DMG400004725 M6 LRR-RLP</w:t>
      </w:r>
    </w:p>
    <w:p w:rsidR="00892539" w:rsidRDefault="00892539" w:rsidP="00892539">
      <w:r>
        <w:lastRenderedPageBreak/>
        <w:t>ATGGGGTCTGGCCAATTCTCATTTCTGCTCTTTCTCTGTTTGCTTTCTTTTTCTTCATCCATACCTCATCCATGCCGCAAAGATCAAAGTATTTCCCTTCTAAAATTCAAGAAAACGTTTACTGTAAATTCCACAGCCTCTGATTCTAATGTCTGTGAAATATTTTATGGTCAGAAGCCATATCCAAAAACGAGTTCATGGAACATGAGTATAGATTGTTGTTCATGGGATGGAGTCATATGTGATGAGATGACTGGCCATGTCATTGAACTTGACCTCGGCTGCAGCTGTCTCGTAGGAAAGCTTGATTCCAATAGCAGCCTTTTCCAACTCTCTCATCTCCAAAGGCTCAACCTTTCTGTTAATAACTTCTCTCGTGTGGATTCAATTCCTCTTCAGTCTCTAGATACTATTGATTTGCGGTCCAATTTGCTTCAAGGTTCACTACCTATTCCACCAATTTCCACGAGATTCTTCCTCATAGCCCATAATAATCTCACTGAAGAAATTCCTTCACATATTTGCAATTTGAAATCATTGGTAATGCTAGATTTGGCGAGAAACAACTTGAAGGGAGCAATTCCGCAATGTTTGGGTAATATCAGAAGCCTCAAAATTCTAGATATGCACAACAACAAACTTTCTGGGACTCTTCCAACAACTTTCAGCAATGGAAGTTCACTTAGAAAACTCAACTTGCGTGGAAATAAACTAGAGGGGAAAATTCCCCGATCTTTGGCCAATTGCAAAGTGTTGCAAGTTCTTGATCTAGGAGATAATCATATCATTGACACATTCCCTATGTGGGTTGGAACTCTTCCAAAGCTTCATGTTTTAAGCTTGAGATTGAATAAGTTGCATGGACCCATTAGAACTTTAAAAAATGAAAACATGTTTCCTGATCTTCGAATTATAGATCTCTCTTACAATGCCTTCACAGGAAATTTACCTACGAGTCTGTTTCGACATCTGAAAACCATGAGAACAATTGATCCATCAAAGAAGAAACTAACATACCTTGAAGACTATTATTACCAAGATTCTATTATAGTCATAAGCAAGGGATATGAGATTGAACTTATCAAAATTTTGACTGTTTACGCCTCTATTGATCTTTCAAGTAACAAATTTGAAGGACATATTCCAAGTATCATGGGAGAACTTACTGCACTTAAGGCGCTGAATTTCTCTCATAATAGATTGCAAGGACGTATACCATCATCACTTGGAAATTTATCTTTGGTTGGATCATTGGACTTATCAGTTAACCAGCTTTCGGGAGAGATACCAAAACAACTTGCTTCTCTTAAGTATCTTGAATACTTCTTCACATCAGAAAATAATCTCACTGAAGAAATTCCTTCATCTATTTGCAATTTGACATCACTGGTAATACTAGATTTGGCGAGAAACAATTTGAAGGGAGTAATTCCTCAATGTTTGGGTAATATTACTGGCCTCGTGGTTCTTGATATGCACAACAACAATCTTTCTGGGACTCTTCCAACAATTTTCAGCAATGGGAGATCACTGAGGAGCCTCAACTTGCATGGCAATAAACTAGAGGGGAATATTCCCCGATCTTTGTCCAATTGCAAAGCGTTGCAGGTTCTTGATTTAGGACATAATCATCTCAACGACACATTCCCCATGTGGTTGGGAACTCTTCCAGATCTACAAGTTCTAAGCTTGAGATCCAATAAATTGTATGGGTCCATTCCACCGTCAAGTGTTGGAAGTATGTTTCCTAAGCTTCGAATCATAGATCTCTCTTACAATGCCTTCTCAGGAAACCTACCTACGAGTTTGTTTCAACATCTGAAAACCATGAGGACAATTGATCCATCCAAGACGGCACTAATTGATGGTTATTATTACCAAGACTCAGTAGTTGTAGTTACAAAGGGATTGGAGCTTGAAGTTGAGAGAATCTTGTTTTTGTACACCACTATGGATCTTTCAAACAACAATTTTGAAGGACATATTCCTGATGTTATAGGAGATCTCATTGCGCTTCGGATGCTTAATTTTTCTCATAACAGATTGCAAGGTCATATTCCATCATCACTTGGAAATTTATTTGTAGTCGAATCATTGAACCTTTCATTTAACCAGCTTTCGGGAGAGATACCACAACAACTCGCTTCTCTTACATCTCTTGCGGTCTTAAATCTCTCCCACAATCATCTACAAGGATGCATCCCAAAAGGACCTCAATTCAATACATTTGAGATCAATTCATATGAAGGTAACGATGGATTATGTGGATACCCTTTTCCTCAAGGTTGTGGAAGTAGCAGGATGCCAGAGACAGAAAACACAGCATATGTTCTGGATGAAGAAAGCAATTCTACATTTCTGAGTGAATTTTGGAATGGGATTCTCATGGGATATGGAAGTGGACTTATTATTGGATTCTCCATAGCATCTTTCATGCTTTCGAGTCGAAATTCCAATTGGCTTTCTAGGATTGCTGAAGAACTTGAATACAGAATCGTTATGAGAAGGCGAAAGAAGAAGCAAGGCCATCACAGAAGATGA</w:t>
      </w:r>
    </w:p>
    <w:p w:rsidR="00892539" w:rsidRDefault="00892539" w:rsidP="00892539">
      <w:r>
        <w:t>&gt;M6-PGSC0003DMG400004727 M6 LRR-RLP</w:t>
      </w:r>
    </w:p>
    <w:p w:rsidR="00892539" w:rsidRDefault="00892539" w:rsidP="00892539">
      <w:r>
        <w:t>TTGGTCTTTCCTTCAATAATTTTAGTGGTTTTGTGGATGTCAGCCTCTTTTCAAACCTTAAACAGCTTGGGGAACTTAGTCTTTCATATAATAATATCTCACTGACCAATGACAACAAAGTTAATGTTACTTTGCCCGAATCTCTTTATTTGTTAGAATTGGCCGCATGTGAAGTGAAAGAATTGGAGTTTCTAAGATCTGCAAACCAGCTTTTCGATTTGGATCTTTCAAATAATAAGATTCAAGGAAGAATTCCTGATTGGGCATGGTCTAACTGGATGTTTTCATTGCGAGATCTTAATATATCCCACAATATGCTAACGAGTATGGATTCAATTCCTCTTCAACATCATTTAACAATTGATTTGCGGTCAAATTTACTTCAAGGTTCACTACCTATTCCACCAAATTCCACAAGATACTTCTTCATATCCCATAATAATCTCACTGGAGAAATTCCTTCATCTATTTGCAACTTGACATCACTGATAATGCTGGATTTGGCGACAAACAATTTGCGTGGAGAAATTCTGCAGTGTTTCGGA</w:t>
      </w:r>
      <w:r>
        <w:lastRenderedPageBreak/>
        <w:t>AATATCACTTCCCTCCAGGTTTTGGATATGCGCCACAACAATCTTTCTGGGAATATTCCAACAACTTTCAGCAATGGAAGTTCACTGAGCAGCCTCAACTTGCATGGCAACAAACTAGAGGGGAAAATCCCACAATCCTTGACCAATTGCAAACAACTTGAAGTTCTTGATTTAGGAGACAATCACCTCAACGACACATTCCCAGTGTGGTTGGGGATTCTACCAAAGCTGAAAGTTCTAAGCTTGCGATTCAACAAATTGCATGGTCCCATCAGAACATCAAGGATTGAGAACATGTTTCCAGAGCTCCGAATCATAGATCTCTCTTGCAATGCCTTCTCAGGAAACTTACCTTCAAGTTTGTTTCAACATTTGAAAGCCATGAGGACAATTCATCAAACGATGAACACACCAAGTTATGAAGGAAGTCGATATTACCAAGACTCGATAGCTGTCGTATCCAAGGGATATGAGCGTGAAATTGTGAGAATCTTGTTTTTGTACACCACTATCGATCTTTCAAACAACAAATTCGAAGGACATATTCCAACTATTATGGGAGATCTCATCGCACTCCGTGTGCTGAATATATCTCATAATGGATTGGAAGGTCATATACCGTCATCACTTGGAAGTTTATCTTTGGTTGAATCACTGGACCTGTCAAGTAACCATCTTGTAGGAGATATACCAGCACAATTTGCTTCTCTTACTTCTCTTGCAGTCTTAAATCTTTCCTACAATCATCTCGAAGGGTGCATTCCTCAAGGAAATCAATTTCATACCTTTGAGAACAATTCATATGAAGGCAATGATGGATTACGTGGTTTTCCTGTTTCAATAAGTTGTGGCAATGATCATGTATCAGGTAAAAATTATGCCGTAGATGATGAAGAAAGCAATTCTGAATTTCTGAGTGACTTTCGGAAAGCTGCTCTTATGGGGTATGGAAGTGGACTATGTATTGGAATATCCATAGTATATTTCATGATGTCAACTGGAAAACCGATATGGTTTGCAAGAATCATTGTAGAGCTGGAGCACAAAATAATGATGGGAAGGAGAAAGAAGCAGCGAAGTCAAAGGAATAACAGAAGAAGAAATAATCACTAATCATATTACTGTTATTTCTTTAAGGAAAAGATGTAATAAGTTGTAGACGCATTATCGTTAAATCCTGTTTGCATAAAGTGTGTAGCATCATTTGGCCATGAAAATTGAGGGTGAG</w:t>
      </w:r>
    </w:p>
    <w:p w:rsidR="00892539" w:rsidRDefault="00892539" w:rsidP="00892539">
      <w:r>
        <w:t>&gt;M6-PGSC0003DMG400005171 M6 LRR-RLP</w:t>
      </w:r>
    </w:p>
    <w:p w:rsidR="00892539" w:rsidRDefault="00892539" w:rsidP="00892539">
      <w:r>
        <w:t>ATGATGAAGCTAAGGCATCTGAATATAATCAATTTGTGCTTCTTGTGGGAAGATAATGATCGAGCAATTTTTGACGAATCTTCAACAACTATGCTAGAGAACTTGAAGACATTCTTCAGTATTCATATACGTGTAGATGATACAACTCCAAGATTCTGGTGGAGGTTTCCAAATATTGAATAACTTAGCTGCCTCAGTGTTGACGATTTACCTAGTTGTCCTTTGTTTCCCTCAGTGGAAGTTAATACTCGGCATCAATCTCTTGATCTGATGATAAGCTATAAGGGATTCTGGGATTCAGTTGGTTGGGAGAGCTACTTTGTCTTCCCTTCAAATCTTAGGCATCTGTCCCTCAGTGGTTGTTTTTTGACAGAAAAAATGGTTTCAAACATTGCAAGATTGAAGAAACTTGAGAAACTCTCATTAGTTGGGGGATTTCCTTTGGGGAAAATAGAGAACCGTTGCTGGGACGTCACAAATGTGGAGTTCCCTGCACTAAAATACTTGGCATTACGCTTTATGAGGATGGAAGAATGGAAAGCTTCAGAGGAATCCTTTCCTGTGCTTGAGGAGCTAACTATTAGTGTTGGTTACATCATGGAGATTCCTCCTAGTTTTGCGGATATTTTAACACTGCGACTTATTAAACTGGACAAGCTCTCCAATTCACTTGTGGTTTCAGCTTTGACTATTAAAAAGGAAATAGAAGAAAACACAGGATGTGACCGTCTCCAA</w:t>
      </w:r>
    </w:p>
    <w:p w:rsidR="00892539" w:rsidRDefault="00892539" w:rsidP="00892539">
      <w:r>
        <w:t>&gt;M6-PGSC0003DMG400005172 M6 LRR-RLP</w:t>
      </w:r>
    </w:p>
    <w:p w:rsidR="00892539" w:rsidRDefault="00892539" w:rsidP="00892539">
      <w:r>
        <w:t>ATGGAAGTTGTTGAGACTTGTGGAAAAGGAACTCTTTCTGCTGGAGAACCTTCCACCAAACATAATATTACATCAATTTATGATGATGATGATGATGAAGTTGTGGGCTTTGAGAAAGATGCAGAAATTATAATGAAGAAAATGATACGAGGAACAAAGGAGCAGGATGTTATCTCCATCTATGGAATGCCTGGACTTGGTAAAACAACTTTGGCAAGGAAGGTGTACAACAATCCCTCTATTATTAATTACTTTGATGTTAAAGCATGGTGTGCTTTGTCGCAAGCATATAATAGGAGGACATTATTGGTTGAGATTTTCAAACAAGCTACAAATGATAAGATCAAAATCAAAGAGGACGACGATGTAGCTGACATGTTGCGCAGGGTTCTAATTGGCAAGAGATACCTCATCGTATTAGATGACATTTGGGATGTCGAGGCATGGGAAGATTTGGGAATATGTTTCCCTCAAGGTGAATATGGAAGCAGAGTAATGGTCACAACACGAATTGAACAAGTGGCTAAGCATCTTCAGCACCACAGTGATCCTTATTCTCTTAGCTTTCTAACGTCCGAAAAGAGTTGGGAATTATTGGAGAAGAAGGTATTTCGAGGAGAGAGTTGTCCTCCGGATCTACTGGAAGCAGGGTTACAAGTTGCCCTACACTGCAAGGGATTGCCTCTTGCGGTTGT</w:t>
      </w:r>
    </w:p>
    <w:p w:rsidR="00892539" w:rsidRDefault="00892539" w:rsidP="00892539">
      <w:r>
        <w:t>&gt;M6-PGSC0003DMG400005226 M6 LRR-RLP</w:t>
      </w:r>
    </w:p>
    <w:p w:rsidR="00892539" w:rsidRDefault="00892539" w:rsidP="00892539">
      <w:r>
        <w:t>AATATTAAAAGACTTGATTTGTCTTCTAATAATTTTTCAGGATCGCTCATTTCACCTAAATTTGGTGAGTTTTCTAGTTTGACGCATCTTGATTTGTCAAATTCAGGTTTTAGATTCGGACCTCACAATTTTGAACTTCTTCTTAAGAACTTAACCCAATTAACAGAGCTTGACCTTTACGGTGTGAGCATCTCATCCACCTTTCCT</w:t>
      </w:r>
      <w:r>
        <w:lastRenderedPageBreak/>
        <w:t>TTGAATTTCTCTTCTTATTTAGCAACTCTACGACTTAGTGACACACAATTATGGGGGATACTGCCCGAAAGTGTTTTTCACCTTTCCAACCTGGAAACACTTGATTTATCATACAATTCCCAACTCACAATTAGGTTTCCCACGACCAAATGGAATAGCAGTACATCTCTCATGTACTTATCTCTACCTGAAGTGAATTTTATTGGTAAGATACCCGAATCATTTAGCTATCTAACTTCATTGCATTACTTGGATATGAGTTCTTGTAGCCTCTCAGGTCCTATTATTAAACCTCTTTGGAATCTCTCCCACATACAAAGTTTGAATCTCAGAAATAACCATCTTGAAGGACCAATTTCCCAATTCTTCAAATTTGGAAACCTCACTTGGAATTAACAACTTTGATGGCTAACTTGATTTTTTATCCTCCAACAGAAGTTGGACTCAACTTGAAGGGTTCGAAGTTTCTTCCAATTCCTTAGTTGGTCCAATTCCTTCCGATGTAAGTGGTCTGCAAAGCCTACAATCATTCTTCTTGTCATCAAACCACTTGAATGGGACTATACCATCATGGATATTCTCCCTTCCTTCACTAGATGAATTATACTTGAATGATAACTATTTCAGAGGAGAAATTCAGGAGTTCAAGTCCAAAACATTGTGGGACGTTACTCTAAAACAAAATCAGTTGCAAGGTCCTATTCCGATGTCACTCCTAAACCAACAGAGCCTATCTTATCTTCTCCTTTCGAAAAATAATCTCAGTGGACAGATTTCTTCAGCTATCTGCAGTCTAAATGCCCTGAAAGTGCTAGATCTTGGAAGTAATAATTTGAAGGGAACAATCCCACAATGTTTGGGTGAGATGAGTGGACTTTGGGTTTTTGATCTAAGCAACAACGGTCTTAGTGGGGCAATTAATACAACATTTAGTATAGGAAACACGCTCAAAGTCATTAACTTGCACGGGAATAAGCTAGAGGGGAAGTCCCACGATCTTTGGTCAATTGCAAGAGTTTGGAAATTCTAGATTTAGGTAACAATGAGTTGAGTGACACATTTCCAAAATGGTTAGGAACCCTACCGAATTTGAAGATTTTAAGCTTGAGATCAAATAAGTTCCACGGGCCCATTAAAACTTCAAGGGCTGGAAACTTGTTTGTACATCTTCGAATAATTGATCTATCATCCAATGGATTTAGTGGGAATTTACCTATGAGCCTTTTTGAGAATTTGAAAGCTATGAAGATAATTGATGAGATCACGAAAATCCCACGGTATGTGGGAGAAGACTTGTATTATTATTATAATTTTTCTGAAACAATTACAACAAAGGGGTTGGATCTTGAATTTCGTGGAGTTTTGACTACAAACATAGTTATCAATCTCTCGAAGAATAGATTTGAAGGTTGTATTCCAAGTTCCATTGGAGATCTTATTGCACTTCGTACTTTGAATTTATCTCATAATGGCTTGGAGGGTGTCATACCAACATCGCTGCAGTACTTATCTGTACTTGAATCATTAGATCTCTCATTCAACAAAATAAGCGGAGAAATTCCACAACAACTTGCATCCCTCACATTTCTTGCTGTCTTAAATCTCTCTCACAATCATTTTGTTGGATGTATCCCTAGAGGAAAACAATTTGATACGTTTGAGAATAGTTCATACCAAGGGAATGATGGGTTACGTGGATTGCCAGTGTCAAAAGATTGTGGTGGTGATGAAGGGGTACCACAAACAACAACTCCATTTGGGCTTGATCAAGGAGAAGAAGGAGACTCAACAATGATCAGTTGGCAGGCAGTTCTCATGGGTTATGGTTGCGGTCTAATTATTGGATTATCCGTAATATACATAATGTTATCAACTCAAAATCCAACATGGTTTTCGAGGATGGTTGAAGAATTGGACCACAAGATTATTACGAGAATGAAAAAATACAATAAAAGCTATTAGTGTGCAACCTAGCCAGGTATTCAACTTGATCTTTATCCTTCATAAGATTATTTTGTATATCTCAATGTATTATATATCTACCTCCTTCATCCTTAAAATTCTTGACTTCGATTCTTCATTTTTTAAAATTGCAGGATTCGAGCCTAATATGTTGTTGGTGATGCAAATATAAGCTTTTATTTTTCACATTTTGTGATGTATCTAAGTATTTATCGCCCTACGAATAAAGACATGAGCTTTCTTCCTTTGAGCTTCGGCCATAATTTTTAGAATGTTTTTAAATAGAGATTGTTAGCTTGAGTTCAGCCTCATAATTAGTTGAGTAATTAGGCTCAACTGCAAAGTCA</w:t>
      </w:r>
    </w:p>
    <w:p w:rsidR="00892539" w:rsidRDefault="00892539" w:rsidP="00892539">
      <w:r>
        <w:t>&gt;M6-PGSC0003DMG400005395 M6 LRR-RLP</w:t>
      </w:r>
    </w:p>
    <w:p w:rsidR="00892539" w:rsidRDefault="00892539" w:rsidP="00892539">
      <w:r>
        <w:t>ATGGGCTGTTGTGTGAAAGCTAATGCCTCCAAGGAGATTAGAACCCGCAATCATAGACATGTAGGACTTGAAAAGATCTTTCGCCAAGTGCACGAACCTCTACTTTGCATTCTGGTGCCTTTGTGTATCTATTTCTAAGATATCAAGATAGTTACCTATATAAACCAAGTTTCCATCGAAGTTTCCGGGTGCAGGTGTATCCTCAACCTACTATAAACGGGCTTGCTAAATCCAGATTGAGGGAAATTCATGATTAAATGTGTCTTTTAGTAAATATTAACTGTGTTACTCTGTTGGAAATGCAAGGTTAAAGCAGTAACAATTTGTCCAAAATATAATGGCAAACACAAAATTAAAGATATGCTGACAGCTTAACTTCAAAGGGAGATTTTAAGCTATCGTAGGATAAGTCTTAGGAGGAAATAGCCCTGTGAAGGAGCTGTAATGAAAGTCAATTTTTTTGTCAACGAGGTAATATGTGGTGGGTAAAAAGCCCAAGTGTCACACCCGAAATCCACGCTTATTGCTCAAAGTACTTCCATGCTTGTTCTAGTACGTTTAATCACTTTTGGACTTTAGTATCCTTGCTGGTCCCCACACTTCCAACCTTGATCTGATTTTTTCAAGGTTTGAATTTTCGGGGTCTTACACCAAGTATACTAGTGGTGTACAAGAAGTGGACCTACACCAACACATATTTCTGGTACTCCAAAAATCTATTTAAAAAAACAAAAAATCAGTTG</w:t>
      </w:r>
      <w:r>
        <w:lastRenderedPageBreak/>
        <w:t>TAATCTGTACAAGAGTCCTCAAGACTCTACTGGGATGAAAATCAGTTCTACCTGGGAAAACTGAAAAGTGTCTGCTTCTCATTTATTCTTAAGGGACTCTTCATCTGGGTTTTCACGCTGAATACTATTGATATTGACATATTGTAGGGTGTATTCTCTTAAAAAGAAAATTTTATAAAGAGTTTGTTATATCTGATTCTATCCAAAAAATTGAGTCTGATTATTTCTTTTCAGGTTTTGGCTGATAACCTTATTGAGAATCTCCCGGTGAACCTGGGATTGCTTAAGTCTTTGAAAGTTGCAACACTTGATGGGAATCGAATCAGAGCATTGCCTGATGAATGTAATTTCCCACCGTCCTAGATCATATGTGAAGTTAAGCAGGATTCTCTCTGCTATAGAGTATCACACTCTCTATTCTAACAACATAATGTTCTCATATTCAGTGGGCCAGTTGGTGAAGCTTGAGCGTTTGTCTGTCTCAGCAAACTTGTTAATGAGCTTGCCTGAGACTATTGGGAGATTGCAGAATGTGAGTGATCCATTCTGATGGCTAATACGGTGCCATCTTCCGCAATTCTAAAAAGTGTGCCAGTTAATATATTATTTCTTAGCTTGCTTTACTGCTTTGTTATTTTTTTTTTCCGAGTATAAAGGTGCTAAGGTGTCTAATGAAATGGTGTCAATCTTGTAGAAAATGTTCAGCATATTGATATCCATATTAATGGATCATTTTGCTTACAACTTTCTGTTCTTACAACTAAAAGCCCTACTTTTTTTTCTCTATTTCTATAGTGATGCCGCTTCTTCATGAATTTCTATTATCTTCCTGGTAGTTGATGATGTCTCTTTGCTCTCTTATGTTAGTATTTTGGATTTGGAATAGGGTCCTGCAGCTCCTGGGGGAGGGTGGTTGAATTTGGAGAATAAGTGGCTCTATTGCAGGTTGTCTTGAGGTCCACCACCCTGAGTGCCGTCTGTTCTTCCTTTTTATTTCACTCTCTCCTTATATTGAATATTTTTCTTCTCAAGTTTTTTTCTTCAATGTCATTGATGAACCAAGTGTGAGAAAGAAAGACTCGGAAAATACTTTCAATATACGTAAACTACATTATTACACAAAGCATTGTTTATAGACAATACACTACAATCCTTTTCCATGTATGGCACCATGTACAATCCTATTTGAGCACTCCCCCTCAAGCTGGTTCATGTAAGTCATATGTACCAAGCTTGGTACCTCCACTTGGATATATTGTGTCACTTCATTTATCACTTGGGTAAATAAAAAATGGGCTAAGAATCGATCCATGGTGTAACCCCATCTCTACTAGGAAGTGTTCTAAGTCTCCTCCCATTGTTCTCACTGGGTTTTGACTCCATCGTACATGTTATTAATCCCTCTAATGTATGCCACATGTACACCTCTGGGCTCCAAGCATCTCTATAAAATCTTCCTAGGGACTGTCATATGCCTTTTTTAAGTCAATGAACATCATTTGTAGGTTTCTCTTCCTATTTCTATACTCATCCAACAATCTCATTATAAAATGAATGACTTCCATAGTTGATCGCCCTGACATGAATCTGAATTGGTTCTCCAAAATAGACATATCCCTCTTCCTTCTCATCGTCATCTCTACCACCCTCTCCCAATCCTTCATAGTGTGATTTAGTTGTTTAATACCACTCTATAGTTGTTGTAATTTTGAATATCATCCTTTTTCTTGTACAGCGGGATCATTGTCCTCCACCTCCATTCTTTGGGCAGTTAATTCATCCTAAAATGATATTAAACAGCCTAGTTAGCCATTCAATGCCTACTTCCCCTGCGCTCTTCCAAAAATCCATAGGCATCTCATCTAGTCTGTTCGCTCTTCCTGTTTTCATTTTACGAATTACCCCCTTGACCTCCTCAAACTTTTTACACCTACAATACCCAAAATCACGATGTCTCTTGGAGTGTTATAAATCACTCAACACAATAGTTCTAATTCATGCTCCCCTCTGCATTCAAGAGTACAAGTTCCATTTGACTGTTTTTTTCTAAATTTTAATTCTCTGCGCATTGACAAACAAAGACTCAGAAAATATTATTAAGATACGTAAATATCACACTGAGGTCTACTTATAGATAATACACTACAATCCTTTTCCATGTAGGACACCATGTACAACCTATTGTAACACCAAGAAGTATAGTGTTCACTTTTAGGTGTATATCTGATTCTCATGGTTGCTGACATGGGATTATGAATTAAAGTTTTTCAATCAAGTTAACTAGCTCTATCCTCTAGTAGTGTTCATATCATTCTAAACACTTGCATATACTTTTACTCCAAATATGTTTTGATATTTGTGAGTTCAGTTCAATATGATGATGCCGTTTTTTGTCTGTCAGAGATAGTCGTTCAGCCTATACTTAAAAGTATTCTTAATTCATCTTCTTTGGAAAATGAGGCCTTTGGAATTGACAGTAATGGTTTTTCACTGCAGTTGGTGCTGTTGGACATTTCAAACAATAAGTTAAAGTTTTTTCCTGAATCAATTGGAAGTTGCTTCTCTTTGGAAGAATTGCAAGCAAATGGTACCTTCAAATTTTAGTGTCACTCATCCATTCTTGCTATTTCTCTATTTCCTTTTATTTTCCTGGCACTGGAACTCTGTATCAAATATCCATCGAGGAAAAAAAAACATGTTACCATCAACATAAAATTAAGTGAAATTTATGGCCGATGATAAAATTGGAGTGTTGGGTGACCTAGAAAGCTAAAGGAAAATCTACAAATTTTCTCTGTTAAGCTTATAAGATAATATTCTTGGCACCATCCATTTGAACTGGTACATGATTTTCACGTTCTGTTTCTTATTCCTCAGTGTGGCATAATGAGGTTTACTGTGTTTTTTTGGCAATCTTGCCTCGTGATAACAATATTTCCTTTCAGATAATTCCATTGAAGAGCTTCCTGCATCAGTTTGCAATCTTGTTCAACTAAAATCACTCTGCCTGAACAATAACAATCTCAATCAGGTTAGTGTCTAATTTTACCTGTGTGTATGTGTGTGTGACCCTTGTTATTTTGAGGTCATATCTAGTATTCAGAGTTTACCTCGATTTGGTACTGCTCTCGTGGCCTGCACTGATACAGTGCTTTACCTCTACATGTGCAGTCAACTGCTGTGCATGTGTGTGTGTGTCTGTCTCTATCATCGTCACACAT</w:t>
      </w:r>
      <w:r>
        <w:lastRenderedPageBreak/>
        <w:t>AAAAAGTGCAAAGAATAGTAAACCACGTGGATCAAAAGCTTACCTGTTTGTCACACCGAAAAGCTGAACTTATTGTTGTATTGGTGATACTTGTATGTGCTCTCTCTCTCACTTTCTATCTTAATAATACTATTAAGCAGAGTTAGGAACTCTCTTCGCATGATCTGTAAGCCTAGTTCACTTCCCCGTGTATGAGTGTTAAAAGGAAACTCATACATTAACCTTAAAACGTGCATCTAAAAGCTTTTCCTTTTAATAAGACCTCATGAAGAAACGAAGATAATCAAACAACCAGTAGCATCTACATTGCAAACCGGCAATAAAGCCAAATACGCATAATGATCCACATTTGAGGTCATTGGATTGAACCTCACGTATCTTCCATTTAAAGCATCATCATCCAAGTTTTTGTACTTGTGCCTATCAAGTATATGTTTTTACTAGATAGTCATGCTTCCTTTTGGTAACTGGATTGTTCAGATGCCTCTAAATTTGTTAAGAGAATGCAAGAGCTTGCAGACCATATCCCTGCATGGAAATCCGATTTCCATGGACCAATTTCAACAGGTTACTCACTAATATTCTACTATTTAGTTCTGCAAGTACTAAAAAAATCATTTATGAAGAATTCTATTTGCCTTTTCTTTTTCCAGATGGATGGCTTCAAGGACTTTGAAGCCCGCCGTAAACAGAAGTTTGATAAACAAATTGATTCAAATGTGATAATCAGTTCTAAAGGGCTTGATGAGGGTGTTGACTTGTGATTCCTCTCCGCAGGCGTTTTCTATAAGGCTCCGCGCAATCTTGTTAATCTCAGGTTTACTATTTTTTTGCTTCAATTCCCTGATGGAAAATTTCCCTTTATTTTATGTATGACCATGTAGTAGCCACACTACACAGTTGTGCTCCTTCAGTTGCTGTCAAGCTTTTAGTATTTCTAGTGTCTGTAATGCCTAATTTGGACAATTCATTCTTGTTTACTTCATGCATGTCTCCGTTGCTCTTAGCTCCCAGCCTGGCGTGCCTGCATAGTTGCCTCTTCTCATTTATGTTCCAGTCTTCTAGTTTGTATTACTCTCCATTATACCCGTGCCCCTAAGTGTATATAATTGTGGTAATTATTAGTAACACCAATTTCAAAAGATTGAACACGAAAAAGCTTCTCATTTATGTTCCATGGAAGCAGGACCGTTTTGTCCATTTAGTTTCTGAATTTGATAGGTAGTAGCTAATCCAGTGGCCAAATTAGTTCAAAAAGAAATTGCACTCGTTTTTCTAAACTTCCCAGTCAACTGGTGCTATTGATGATACAATTTTTTTTGAATAAATCATTATATCTTATTTACTGCAGGTTAAATTTGTTCAGGTTGGATGGAATTGCGACAGTTTTGACTTTGATGAAAGGTATTGCTTCTGCTTATTTGGCATGAGATATTTCACACCTTTCTATAGTTTGTCATTGATTGTAAGTTGTGACTTGTGCGTAATTGTATCTATGCTGACTTGCTGAGTATGTTTGTGATTGTAAATGACTCAACTCTAACAAATTCTGTACATTTAGCGAGCTGTATATCACTTTAAAATCAAACTAACGATTTTTGTACCTAAAGATATTTGATTTTAATATGTTTGGATTGTAACGATCCTTTCAACGTATCCAAGAGTAGGGCCTGGTGGCCAATAAAGTGGCTGAAAATTGTGGCCACTTTTTATCTCCGTTCGTCGTTTTAAAATTAATTGAAACTAAGGGCGTGTTTATGATATTTTCATGTTTGGTTGGTTAAATTTTTTGGAAAATATTTGCTCTAGTAAGTATTTCATACGCGAGCCATCATCTAAAATCAATTCATCGATATCAAGTCAGCAACACAAGCATTTATCTAGTGCTATATACTAGGAGTCAAGCTCACATAATCACATTAATCAATTCAGGAAGAAAATCTCCAATTTTTCATATTCATGGCATTGGTACTCAAAGCATTTCATATTCATGGCATTGGTACTCATAGAAATGCTTGTTATCTCTTTTATACCGGACCTCCATTATCCATTAACCTTTTATTCAATTAATAAATACACTTTAACATTTCATAAAAAGTTTCAACTTGCCTTAATTGGAATTCAAAAAGTTAATGTGGATACCTAGGCACCCAAAGACAATGAAGGGTGTAGTAATCGACAAAATGCTTTAGGGAGTTGAAAATAAGCATAGATTTGGAGATTCTCGAATAAGGTAACCTTTCAAAATGCTATTGAATCCACGGGTAGGCAAGATACAACTAACGATTTGCTCTTCTTTTATGCCTTTGAACTATTTCAATTTGGTCATAAATGTAATTTAGATGAGTATACAAGTTCGTAGACACACAAATTGGCACATAATTGGCTCGAAAATTGAGTGAAAAAGTCAACCTTGAGCCTTACTGTCAAATTTGAAAATTTGTTTACCCATAGGTGGGTCAAAAATCCGCTAAAATGGATTGTTAATCGGTCCCCAAATCGAAAGCTACATAAATCATTCTTTGGAGAATTAAAAACCAACCAAATTCCCCAATTCAAAAACCCCCAAATTAAATATCTATGAGCTTGTATAGCAAGGTGAGACCCTCCTCTTATTGGATTCTAATTACTTTAAGTCACAAATAGTATTTTAGGATGAAAATTCATATCTTTCGTCGGATTGTCATAGTACTTCTTGTTATTGATTGTTGAGTGAACTCATTGTTATAGTAATGTGGGGCTGTGGGAAAAAGTTATTGGATGGCAAAGAGTCAATGGAAAAAGGTATGATTAGGTTACTCTCTTCTTTTAGCATGTTTTCTTAAAAGGGTAAAGCTATATGTCAAGCGTACTTTGGATGAGCTACTCATAGCCATAAGTTTAGTGTGTTGGCTTCCTAGAGTTGTTATGTTCGTCCCTTGTTGGGACTCCTATTATAATGATAGCGACCTCGTGCTTAGATACAACTTAGAGATTACTCATATAGGTCGCTTATAGTTGGTTTGCTTGCCTTAGGGCCACTTGATTGATGTTGATGCCTTTGGGCCATATGTTGGTTGTTACTTCTTTCGGGGGGGGGGGGGGGGGATTGTG</w:t>
      </w:r>
    </w:p>
    <w:p w:rsidR="00892539" w:rsidRDefault="00892539" w:rsidP="00892539">
      <w:r>
        <w:t>&gt;M6-PGSC0003DMG400005538 M6 LRR-RLP</w:t>
      </w:r>
    </w:p>
    <w:p w:rsidR="00892539" w:rsidRDefault="00892539" w:rsidP="00892539">
      <w:r>
        <w:lastRenderedPageBreak/>
        <w:t>TTGACATTTTCCTAGAAAGACTTTGTGCATTGATTTGAGAATGACAACATTTTGTTGAATTGATTGATGATTTGATATGGAGGCAGCAGTCCATACTTGACTTTTCCCCTTTCCTCTCTTTTTGATTAGAAAATTCGCAAGTAATTAATTTCAATATGAAGATTCAAAGTTGAAGGGATTTGTTTGATAAGTAGCTTTCATTGAAATTTTTGCAGCAAGACTCATTGCAATTACTTGATAAGTCAAAGAACTGCACTAATACTTCTAGGTGCAAGAAAAAAGATAATTGGAGGGACACTCTGTGCAAAAACTTGGTGTTATTTCCCTCTTTGATAGGCCTTACACGCCGAGAATTCAGATTATTCGGGATCCTAATCTGGATATCAAAAATCGAATAGAAAATCAATTTATTTTTAGAAAAAGCCATTTCTCATTATAAATATTAGGTAAACAAGTCAATATCCTGTAATTATACCAAAAAGACACTTTGGCATATGACTTAGTCTTGTCTAATATTTGAGAATGACATTTCTCTACTTTCTTTTGAAATTTTCATAGGAAGACTTGTGCATTGACTTAAGAATAACAAACATTAATTTCCCTATGCAATATGATTCTGGATTTGTTTTTAATTTCTTTTTTTGTTTAAGAAAGCCTTTTCTTCTTCCTTTTGGAGTAGCTAGGAATGAACTTTGCCATTTAGAGCCACTTTTATAACGAGGATATATGATATATATATAAGCTCTGAATGAAAAAGTTAAGGGGTATATTAGACCCTTTTTCCTGAATAAGAAAGTAAAACAACGTACAATTATATTTTAAGAAAAAAAGATGATTCTCTACTCCTTTTTTAAGCTTGTTTCTTTAGAGAAATAAAACAACCCAAACTTGACTTGTGTTGAACAATATAAAATCCTAAGTTAGTTCATTGAAACCCAAAATAATAAAATCAAAATATGATGATGGTTCCCAGTAAAATATTTTCTCTACTTCAGTTTTTCACTCTTTTATATCTCCTTACAGTTACTTTTGCTTCGATCGAGGAAGCAACTTCCCTCCTGAAATGGAAATTAACTTTCAAGAACCAGAACAACTCCTTATTCGCTTCATGGACACCAAGTTCTAACTCATGCAGGGACTGGTACGGAGTTATATGCTTAAATGGTAGGGTAAACACGTTGAATATTACAAATTCTAGTGTCATTGGTACCCTCTATGCTTTTCCGTTTTCATCTCTCCCTTTTCTTGAATATTTTGAACTTAGCCTGAACAATTTTTCGGGAATCATTCCCCCTGAGATTGGTAATCTCACTACTCTTGTCTATCTTGACTTGTCCATGAATCAGATTTCAGGCACAATTCCGCCACAAATCGGCTCACTAGCCAAGCTTGAGACCCTCCACATCTTTGCCAACCATTTAAGTGGTTCCATTCCACAAGAAATAGGTTACCTAAGGTCTCTAACTGAGCTAGCTTTGTATACCAATTTTCTTAATGGTTCTATTCCTGCTTCATTGGGGAATTTGAACAACTTGTCCTATATGTATCTTTATGATAATCACCTTTCTGGCTCTATTCCTAAAGAAATAGGAAAACTTGTCAATCTTGTTGGAGTTTCTTTTGATACAAACCAATTAACAGGTCATATCCCTCCAGAAATAGGCAACTTGACCAATGTAAAATTGTTCTATGCTCCCTTCAATGAATTATCTGGTCCCATTCCTGCAGAAATAGGGAAGATGAAGTCACTTCAGGAATTAATCTTACATACAAACAATCTTTCTGGTCTAATTCCAAGAACTATAGGTGGCTTAACTGAGCATATCTACAACTTAATGATAATCAACTCTCTGGCCTAATTCCTAGAGAGATGGGGAATCTGAAAAACCTCAATGGTCTGGCATTATTCAATAATCAACTTTTTGGCCTAATCCCTAGTGAGTTGGGGAATCTTAGTATCCACTATCATCTAACATTATCCAATAATCAACTCACTGGTTCAATTCCTTCCTCCTTTGGTAATTTGAGAAACTTGCGAGTTCTGTATCTCCATGACAACAATCTGATTGAGGAAATTCCTTCATCTATATGCAATTTGACATTCCTCATGTTCCTGCATTTGTCGAGAAACAACTTGAAAGGAAAAATTCTGCAATGTTTGGGTAATATCAGTACTCTCCAGTTGGTGACACTGTCACATAATAATCTCAGTGGAGAGCTCCCTTTGTCTATTTGCAATTTAGCATCACTACAAATTCTAAATTTGGGCAAAAACAATATAAAGGGAGTAATTCCGCAATGTTTTGGCAACATGAGTGGTTATCTTGAGGTTCTTGATATGCAGCACAACAATCTTTCTGGGACTCTTCCAATGACTTTTAGAACTGGAACACTTAGAAGCTTCAACTTACGTGGCAATAAACTAAAGGGGAAAATTCCTCAATCTTTGGCCAATTGCAAAGAGTTGCAAGTTCTTGATTTAGGAGATAACCACCTGAATGACATCTTCCTGATGTGGTTGGGAACTCTTCCTAAGTTGAGAGTTTTAAGCTTGAGATCGAATAAGTTGCATGGACCCATTAGAACTTTAGGAAGTGAAAACATGTTTCTTGAGCTTCAAATATTGGATATCTCTTCCAATGCCTTCATGGAAAACTTACCTATGGGCCTGTTTCAACATTTGAAAGCCATGAGGACAATTGATCCATCAAAGAAGGCACCAAGTGATGGATTTTACCAAGACATGGTAGCTGTCGTAACAAAGGGATTTGAGCGTGAAATTGTGAGTATCTTGTATTTGTACACTGTTATCGACCTTTCAAGTAATAAATTTGGAGGGGAAATTCCAAGTATCATGGGGGATCTCATTGCAGTTCATACATTGAATTTATCACATAATGGATTGCAAGGTCATATACCACCATCATTTGGAGATTTATCTTCGGTTGAATCATTGGATCTATCAGGAAACCAGCTTTCGGGAGAAATACCACAACAACTGGCTTCTCTTACATCTCTTTCATTCTTAAATCTCTCCCATAATCATCTCCAAGGATGCATCCCTCAAGGACCTCAATTTCACACTTTTGAGAGCAATTCATATGAAGGCAATGATGGATTACGTGGATTCCCTGTTTCAAAAAGTTGCAGCGATGCTCGGGTATTAGATACAAATGATACTGTGTCTGGACTAGA</w:t>
      </w:r>
      <w:r>
        <w:lastRenderedPageBreak/>
        <w:t>CGATGAAGAAAGCAATTCTGAATTTCTGAGTGATTTTTGGAAAGCTGCTCTTATGGGCTATGGAAGTGGACTATGTATCGGATTATCCATAATATATTTCATGTTGTCAACTGGAAAACCGATATGGCTAGCAAGAATCATTCTAGAGATGGAGCACAAAATTATGAGGGGAAGGAGAAAGAAGCAGCGAAGGCAAAGGCATTACAGAAGAAGAAGCAATCATTTCTAGACAAGTTATAAGTTTTGATTTCAGAACTTCAGGTAGTTCTAATCGATCCCCTATATACACTAATCATTTTTTTCATTTCCAATAATTTCAAAAGGCTCAGCCTCAGTTGATGTTTAACTAAGATATTTTGGATTACAGGGAGGAGCTAGTGTCTATGGAAGTGGAGAAAGCTGGGAAGAAGAAGTTATGGCAATGAATGGAAACGAATGCCAATCAGTTTTTAAGCAATAATAATTGTCTAACTGAATATTTCGTTGAACAGTCTTAGATGTGGC</w:t>
      </w:r>
    </w:p>
    <w:p w:rsidR="00892539" w:rsidRDefault="00892539" w:rsidP="00892539">
      <w:r>
        <w:t>&gt;M6-PGSC0003DMG400005539 M6 LRR-RLP</w:t>
      </w:r>
    </w:p>
    <w:p w:rsidR="00892539" w:rsidRDefault="00892539" w:rsidP="00892539">
      <w:r>
        <w:t>ATTTGAAATGCTCCTTCAGAATTTGACCCAATTAAGAGTGCTTCATCTTAGTGGCATAAACATCTCTTCCACCATTCCTCTGAATTTTTCTTCTCATTTAACAACTCTGATCCTGTCAGAAACAGGATTGTATGGGATAATACCTGAGAGTATTTTTCACCTGCCCAACTTGGAAACACTTGACTTATTCTTCAATAATCACCTCAGTGGTTATTTTCCAAAGACCAAATGGAACAGCAGTGCATCTCTCATACAATTAGATCTCAGTGACGTGAATTTTTCTTGTAATTTGCCTGAGTCTCTTGGCTATTATCTAACTTCGGTGCGTTATTTGTCTCTTCAAAGTTGCAACCTTAGAGGGCCTATTCCTGAATCTCTTTCAAATCTCACCCGCATTGAGTATTTATACCTTAATGGTAACTCCCTGAATGGAACAATACCACCAGGGATGTTATCCCTTCCATCACTAAAGGAAATAGGCGTGAGTTTTAATCACTTATCTGGTCCGCTTGAAGATTTCAAGTCCAATTCACTAATCTGGATAAGTTTAGAGGGCAATCAGCTGCAGGGTCATCTTCCCCACTCAATTCAAAACCTTGTGAGCCTAACAGATCTTGATCTTTCTTTCAATAATTTTAGTGGTCGTGTGGATGCCAGCCTCTTTTCAAACCTTAAACAGCTTCGGTCTATTAGTCTTTCATATAATAACATCTCATTGACCAATGACAACAACGTTACTTTGCCCGAATCTCTTACTAGGTTAGAATTGGCCTCTTGTGAAGTGAAAGAGTTGGAGTTTCTAAGATCCGCAAACCAGCTTTGGCAGTTGGATCTTTCAAATAATAAGATTGAAGGAAGAATTCCTGATTGGGCATGGTCTAACTGGATGTTTTCATTGCAAGATCTTAATATATCCCACAATATGCTGACGAGTGTGGATTCAATTCCTCTTCAGTTTGCAGATACTATTAATTTGCGGTCCAATTTGCTTCAAGGTTCACTACCTATTACATCAAATTCCACAAATTACTTCTTCATATCCCATAATAATCTCACTGGAGAAATTCCTTCATCTATATGCAAGTTGACATCACTGGTAATGCTGGATTTAGCGACAAACAATTTGCGTGGAGAAATTCCGAAGTGTTTCGGAAATATCACTTCCCTCCAGGTTTTGGATATGCGCCACAACAATCTTTCTGGGAATATTCCAACAACTTTCAGCAATGGAAGTTCACTGAGCAGCCTCAACTTGCATGGCAATAAACTAGAGGGGAAAATCCCACAATCCTTGACCAATTGCAAACAACTTGAAGTTCTTGATTTAGGAGACAATCACCTCAACGACACATTCCCCGTGTGGTTGGGGACTCTGCCAAAGCTGAAAGTTCTAAGCTTGCGATTCAACAAATTGCATGGTCCCATCAGAACATCAAGGATTGAGAACATGTTTCCAGAGCTCCGAATCATAGATCTCTCTTACAATGCCTTCTCAGGAAACTTACCTTCGAGTTTGTTTCAACATTTGAAAGCCATGGGGACAATTCATCAAAAATGAACACACCAAGTTATGAAGGAAGTCGATATTACCAAGACTCGATAGCTGTCGTATCCAAGGGATATGAGCGTGAAATTGTGAGAATCTTGTTTTTGTACACCACTATCGATCTTTCAAACAACAAATTCGAAGGACATATTCCAACTATTATGGGAGATCTCATCGCACTCCGTGTGCTGAATATATCTCACAATGGATTGGAAGGTCATATACCGTCATCACTTGGAAGTTTATCTTTGGTTGAATCACTGGACCTGTCAAGTAACCATCTTGTAGGAGAGATACCAGCACAATTTGCTTCTCTTACTTCTCTTGCAGTCTTCAATCTTTCCTACAATCATCTTGAAGGGTGCATTCCTCAAGGAAATCAATTTCATACCTTTGAGAACAATTCATATGAAGGCAATGATGGATTACGTGGTTTTCCTGTTTCAAAAAGTTGTGGGACAACTTATGCCGTATCTGGACAGCTAGACGGTGAAGAAAGCAATTCTGAATTTCTGAGTGATTTTCGGAAAGCTGCTCTTATGGGGTATGGAAGTGGACTATGCATTGGAATATCCATAGTATATTTCATGATGTCAACTGGAAAACCGATATGGTTTGCAAGAATCATTGTAAAGCTGGAGCACAAAATAATGATGGGAAGGAGAAAGAAGCAACGAAGGCAAAGGAACTGCAGAAGAAGAAATAATCACTAGTAATGTTACTGTTATTTCTTTAAGGAAAATATGTAATAAGTTGTAGACGTACTATTGTTAAATCCTGTTTGCTTAAAGTGTGTAGCATTATTTGACCATGAAAATTGAGGGTGAGATAATCTTTAATGACAAGTTATATGCAATATAAAATCTTATGA</w:t>
      </w:r>
    </w:p>
    <w:p w:rsidR="00892539" w:rsidRDefault="00892539" w:rsidP="00892539">
      <w:r>
        <w:t>&gt;M6-PGSC0003DMG400005542 M6 LRR-RLP</w:t>
      </w:r>
    </w:p>
    <w:p w:rsidR="00892539" w:rsidRDefault="00892539" w:rsidP="00892539">
      <w:r>
        <w:lastRenderedPageBreak/>
        <w:t>ATGGGGTATGCAGTTATTATGCTCTTAATTGTGTTTTTCTGTCATGAAGTTTCTTCAATATCCATATTACCTCACAAACATCAAACCATTTCACTTTTAAAATTCAAGCAGTCCTTTACTATACATCCCACAGTAGAATCTTATTATTGTCCGAAGCCTTATCCAAAAACGAGTTCATGGAACACGAGTAGAGATTGCTGCTCATGGGATGGAGTCGTATGTGATGACATCACTGGGCATGTCATTGAACTTGACCTCAGTTGCAGTAATCTCACTGGAACCATCGATTCCAATAGCAGCCTATTCCAACTCTCGCATCTCCAAAGGCTTGATCTTTCTTGGAATAACTTCTCCAATTCTCATATCTCCCCTGAATTCAGCAAGTTTTCGAGCTTGATGCATCTTGATCTTTCTGGGTCCTATTTCTCAGGTCAAATTCCTTCTGAAATCTCTCATCTTTCCAAGTTACACTCTCTTCGTATCTCCACATTTTATTACTTTTACAGTAACAACCTTTACAATAAAAAGCTAAGACTCACAACCCATGGTTTTAAATCGCTTCTTCAAAACTTGACCCAATTAAGAGAGCTTGATCTTAGTGGCATAAACATCTCTTCCACCATTCCTCTTAATTTTTCTTCTCATTTCACGACTCTGAGCCTGTCAGAAACAGGATTGTAAGGGATAATACCTGAGAGTATATTTCACCTGCCCAACTTGGAAATACTTGACTTAGGGATCAATCATGAGCTCAATGGTAATTTTCCGAAGACCAAATGGAACAGCAGTGCATCTCTCATTGAGTTAGATCTCCGTGGCGTGAATTTTTCTGATAATTTGCCCGAGTCTCTTGGCTATCATCTAACTTCGCTGCTTTATTTGTCTCTTGAAAGTTGCAACCTTAGAGGGCCTATTCCTGAATCTCTTTCAAATCTCACCCGCATTGAGTATTTGCACCTTAATCGTAACTCCCTGAATGGAACAATACCACCAGGGATGTTATCCTTTCCATCACTACATAGAATAGACTTGAGTAATAATCACTTATCTGGTCCCTTTGAAGATTTCAAGTCCAATTTGCTTCAAGGTTCACTACCCATTCTATCAAATTCCACAGTACTCTTCTTCATATCCCATAATAATCTCACTGGAGAAATTCCTTCATCTATTTGCAACTTAACATCACTGATAATGCTGGATTTGGCGACAAACAATTTGCGTGGAGAAATTCCGCAGTGTTTCGGAAATATCACTTCCCTCCAGGTTTTGGATATGCGCCACAACAATCTTTCTGGGAATATTCCAACAACTTTCAGTAATGGAAGTTCACTGAGGAGCCTCAACTTGCATGGCAATAAACTAGAGGGGAAAATCCCACAATCCTTGACCAATTGCAAACAACTTGAAGTTCTTGATTTAGGAGACAATCACCTCAACGACACATTCCCCGTGTGGTTGGGGACTCTGCCAAAGCTGAAAGTTCTAAGCTTGCGATTCAACAAATTGCATGGTCCCATCAGAACATCAAGGATTGAGAACATATTTTCAGAGCTCCGAATCATTGATCTCTCTTACAATGCCTTCTCAGGAAACTTACCTTCGAGTTTGTTTCAACATCTGAAAGCCATGAGGACAGCTGATCCATCAAAGGAACCATCAAAATATGGTGGAGATTCATATTACCAAGACTCGATAGCTTTCGTATTCAAGGGATATGAGCGTGAAGTTGTGAGAATCTTGTTTTTGTATATCACTATCGATCTTTCAAACAACAAATTCGAAGGACATATTCCAACTATTATGGGAGATCTCATTGCACTCCGTGTGCTGAATATATCTCATAATGGATTGGAAGGTCCTATACCGTCATCACTTGGAAGTTTATCTTTGGTTGAATCACTGGACCTGTCAAGTAACCATCTTGTAGGAAAGATACCAGCACAATTTGCTTCTCTTACATCTCTTGAAGTCTTCAATCTTTCCTACAATCATCTCGAAGGGTGCATTCCTCAGGGAAATCAACTTCACACCTTTGAGAACAATTCATATGAAGGCAATGATGGATTACGTGGATTTCCTGTTACAAAAAGTTGTGGGACAACTTATGCCGTATCTGGACAGCAAGACGGTGAAGAAAGCAATTCTGAATTTCTGAGTGATTTTCGGAAAGCTGCTCTTATGGGGTATGGAAGTGGACTATGCATTGGAATATCCATAGTATATTTCATGATGTCAACTGGAAAACCGGTATGGTTTGCAAGAATCATTGTAAAGCTGGAGCACAAAATAATGATGAGAAGGAGAAAGAAGCAGCGAAGGCAAAGGAATTGCAGAAGAAGAAATAA</w:t>
      </w:r>
    </w:p>
    <w:p w:rsidR="00892539" w:rsidRDefault="00892539" w:rsidP="00892539">
      <w:r>
        <w:t>&gt;M6-PGSC0003DMG400005590 M6 LRR-RLP</w:t>
      </w:r>
    </w:p>
    <w:p w:rsidR="00892539" w:rsidRDefault="00892539" w:rsidP="00892539">
      <w:r>
        <w:t>ACCTTAACACATCCTACAGAATAAAATACATCTCTACGGACTTTAGATTGAAAATTGTGGGATACAAATTAGATTTTAATAAGATCCAACTATTCATTCTTATTTTAAAATGTATATGATTTATTTATTCACCATTTAACAGGTAACAAAAGAATGAGTTCTCTTCGGAATTTACAATTGGGAAGTTCCTACTCCAACTTAAGCAGAGTCATAGAATCCCTAAAATCATTCTCTTCTCTTAAATCACTTTCTTATGAATTTAGTGATCTCACTTCTCCAACCATAATTTACGGTAAGCTCAAATTCATATATACCTTAGCTTACTTCTATTGCCACTCTTTTCTTTTGATATGTAAATTTAGTTTTCTTTTATTTTTTGGACTCTATGATATAAGCATTAAGAAATTTGAGCACGGTGGAGCACCTATACTTGGAGGGATGTTCTTTAAATGACAACTTTCTCCCAAACATTGGACAAATGACTTCTCTCTTGGTGTTCAGTATAGCATTTGGTGACAATGACGGCACCCTCCCTAATCAAGGTACCCTATTTTTCTCTTTTTTCCCTAATGCCCGCATTTTCATGTTGGAGGTCTGATTTTAGCATGTTCAGTTGATCAAACATTATAATATTTTTTGTTTATTACCAAACACAAGAAAATAAGTAACACAAGCCATCTAATTTTTCTAGAAAATATTTTCCTTCGTATCGAACACATCCATAGACATAAAAAAATATAATAAGATGTCACTCAT</w:t>
      </w:r>
      <w:r>
        <w:lastRenderedPageBreak/>
        <w:t>CATAGATATTTGTTTTAGCTAAATGTTTCTTAATATATATATATAGGCTGGTGTGAACTCAAACACATTCAAGAGCTGGATTTCTCAGACAATAATTTTCGTGGAACACTGCCTTCATGTTTTGGAAACTTGACATCACTTCGACGATTGAGTTTTTTTGGGAATTACTTCATGGGAAATATAGCGTCACATTCTATTTGGAGGAGACTCACATCACTTGAGTACCTCAATATTGTGGATAACCAATTTGATGTTCCTCTGTCATTCAGCCAATTTTCCAACCATACAAAATTGATCTACTTGGATGTTAGTTCTAATACAATAATTCCAGATACCGAATTCCAAAATTGGATCCCAAATTTCCAGTTGGAGTTTTTTGCTATCGAAGGATGTAAAAACCTTCAAAAATTGCCTTCTTTCCTTCACTACCAATATGACATGAGGATTCTTGCTATAAATGGAAATCAATTGCCAAGAAACTTTCCAACATGGTTGTTAGAAAATAACACCAGACTTGCAGGGATTTATAGTAGAGATAATGCTTTCAGCGGACCATTCAAGTTGCCATCGAGTTGTCACCTCCATCTAGAGACAATTGATGTTTCTAATAACAAATTAAATGGGCATATTCCAGATAAAATGAATTCAGCATTCCCAAAGCTTACTTATTTGAACATGTCACAAAATTATCTTGAAGGTCCTATACCTTCCAAGATTAGTGGCATTCATTTACATAATCTAGACCTATCTCACAATTTCTTATTTGGAGGAGTTCCTAGTGATCTGGCAATTGGTTCTCCAGTATTAGCTTACCTTCGATGTCAAATTTTTCCAAAGGATGTCAAACCAAAGATGTTATTCTTTTTGTTCTTGAATGGAAATAACTTTGAGGGACCACTACCTTGCAACATGTTTATCACATCCCTTATTGTATTGGACGCTAGCAACAATAATTTCTCTGGAGAGATTCCGAGATGCATTAGGGATAATACAAGATTGTTACAACTTGATTTGTCCAAGAATCATCTCGATGGTTCGATTCCAGTTGAGATTTCCAATTTAAAGCTCATTCAGGTCTTAGCTATATCCGAAAACAGGCTTTCAGGCTTTATTCCTTCTTGTGTGAATTTTTTACCTCTTGAGCACATCCATCTACAGAAAAATCAATTGGGTGGTGAATTGGAACATGTACTTTTCAACTTCTCTTCTCTGATAACTTTGGATCTTGGGTACAACAATTTTACAGGAAGTATCCCACACACCATAGGCTCACTTAATACTCTCAACTACCTTCTCCTTAGCAATAATCAATTCGAAGGAGAGATTCCAACTCAGATTTGTATGCTGAACAAGTTATCTATCGTGGATTTATCTTTCAATAAGCTTTATGGTTCACTCCTTCCTTGTTTGAGTTACTTAACACAAGCCAAAAAGGATGCAGAGATAAGTAAGACCAATTATGCTACGACTTCTAGGCGTTCATGGATAACTTTTTTGGCCTGGATGCGTTTGAAAAGGCACTACCACGATAGTCATGGATTTCTAAGTGACATATTTCTGATGGATGTGGAAACTCAGGTCCAGTTTTCAACAAAAAGAAACTCATACACTTATAAGGGAAGCATTCTAAAATATATGTTGGGTATTGATCTCTCAAGTAACAGATTAACTGGGGAAATTCCCGTTGAGCTAGGGAACATGAGCAATATACATGCATTGAATCTATTGCACAACCATCTCATCGGAAGAATACCAAATACCTTCTCCAATCTACAGAAAATTGAGAGTTTAGACCTTTCCTACAACAACTTGAATGGGAGCATTCCTGTTGGTCGACTTGAGCTAAATTCTTTGGCAGTATTCAGTGTTGCATACAACAACTTATCGGGTGCAGTGCCTGATTTTAAAGCTCAATTTGGAACTTTCAACAAAAGCAGCTACGAGGGAAATCCTTTTCTTTGCGGTTATCCATTAGACAACACGTGTGGCATTCCTAAATTGTCAAATACCTCCAAGATTAATGGAGGTGAGGAATCATCAGACTTGGAGGATATTCAGTGTTTTTACATTGGCTTTGTTGTGTCTTATGGAGCGATCTTGTTGGGATTAGCTGCGGCACTCTGCTTCAATCGTTATTGGAGAAAAACATGGTTTAGGATGATAGAGGCATTGATGTTTTATTGTTACTATTCTCTCTTGGACAACGTTGTTACACCCATCAAGAATATATGGTACAGGAATGTTGGTTAATTCTAGGTTGTTGTTTTACAATATTGTTGTATGTGTATCACCATTATTAATTATATTGTCATTCTGTTTTATCAATATTCAACAAATAGGATCTGTTTGGAGTAGTTACAACTTCATAATTTAATACCCCCTGCATAGCTTCATTAGTGTTGCTATTTATGTAGCC</w:t>
      </w:r>
    </w:p>
    <w:p w:rsidR="00892539" w:rsidRDefault="00892539" w:rsidP="00892539">
      <w:r>
        <w:t>&gt;M6-PGSC0003DMG400005600 M6 LRR-RLP</w:t>
      </w:r>
    </w:p>
    <w:p w:rsidR="00892539" w:rsidRDefault="00892539" w:rsidP="00892539">
      <w:r>
        <w:t>CCCTGAGACTTAGTTACCATCACCTTCCACTTGATTTGAGACAATGCTTTGCATATTGTGCAGTATTCCCAAAGGATACGAAATGGAAAAGAAAAATCTAATCTCTCTCTGGATGGCACATGGTTTTCTTTTATCGAAAGGAAACTTGGAGCTAGAGGATGTAGGTAATGAAGTATGGAATGAATTATACTTGAGGTCTTTCTTCCAAGAGATTGAAGTTAAATATGGTAGAACTTATTTCAAGATGCATGATCTCATTCATGATTTGGCAACATTTCTATTTTCAGCAAGCACATCAAGCAGCAATATCCGAGAAATAAATGTAAAAGGTGACCCTTACCCACATATGATGTCGATTGGTTTCTCTGAATTGGTGCCTTCTTACTCTCCTTCTCTCTTTGACAGGTTTGTCTCATTGAGGGTGCTTAATCTTAGTAAATTAGGACTTAAGCATTTACCATCTTCCATTGGAGATCTAGTACATTTAAGATACCTAAACTTGTCTGGCAATAGGAATATGCATAGTCTTCCGAAGCAGTTATGCAAAAGCTTCAAAATCTGCAGACTCTTGATCTACATGATTGCTCCTCACTTTGTTGTTTGCCAAAACAAACAAGTAAACTTGGTAGTCTCCGAAATCTTTTACTTGAAAATTGCAAAGCATTGACTTGTATGCCA</w:t>
      </w:r>
      <w:r>
        <w:lastRenderedPageBreak/>
        <w:t>CCAAGGATAGCTTCTTTGACATGCCTTAAGACTCTTGGTTGCTTTGCAGTGGGAAGGAAGAAAAGTTCTCAAATTGGTGAATTACGAAACCTGAATCTCTATGGCTCAATTTCAATAACGCATCTTGAGAGAGTGAAGAATGATATGGATGCAAAAGAAGCCAATTTATCTGCAAAAGAAAATCTGTATTCTTTAAGCATGATTTGGAGTAGGATAGGACCACATAGATATGAATCAGAAGAAGTTGAAGTGCTTGAAGCCCTCAAACCACACTCCAATTTGACTTGTTTAACAATCAGTGGCTTCAGAGGAATCCGTCCCCCAGACTGGATGAATCACTCAGTTTTGAAAAATGTTGTCTCTATTGTAATTGAAGTTTGCGAAAACTGCTCATGCTTACCACCCTTTGGAGAGCTGCCTTGTCTAGAAGGTTTAGAGTTACACAAGGGGTCTGTGGAGGTGGAGTATGTTGATTCTGGATTCCCTACAAGAAGAAGGTTTCCATCTCTGAGAAAACTTATTATAGGCGACTTTGATAATCTGAAAGGATTGCTGAAAAAGGAAGGAGAAGAGCAATTCCCTGTGCTTGAAGAGATGGAGATTTACTGGTGCCCTATGTTTGTTATTCCGACCCTTTCTTCTGTCAAGAAATTGGTAGTTCATGGGGAGAAGTCAGATGCAATAGGTTTCAGTTCCATATCTAATCTCAGGCCTCTTACTTCCCTCCAAATTAGCAAAAACGAAGAAGCTACTTCGCTCCCAGAAGAGATGTTCACATGCCTTGCAAATCTCAAATACTTGAATATCAATTCCTTCACGAATCTCAACGAGCTGCCTACCAGCCTGGCTAGTCTTAATGCTTTGAAGCATCTGGATATTATTGGGTGTGATGCACTCGAGAGTCTCCCCGAGGAAGGGGTGAAAGGTTTAACTTCACTCACACAGTTATCCATAACATGCTGTGAGATGCTACAATGTTTACCGGAGGGATTGCAGCACCTAACAGCCCTCACAAATTTATCAGTTAGGGAATGTCCAACACTGGCCAAGCGATGTGAGAAGGGAATAGGAGAAGACTGGTACAAA</w:t>
      </w:r>
    </w:p>
    <w:p w:rsidR="00892539" w:rsidRDefault="00892539" w:rsidP="00892539">
      <w:r>
        <w:t>&gt;M6-PGSC0003DMG400005972 M6 LRR-RLP</w:t>
      </w:r>
    </w:p>
    <w:p w:rsidR="00892539" w:rsidRDefault="00892539" w:rsidP="00892539">
      <w:r>
        <w:t>TAAGAAAATACTGCGTATTGCCCATTTAAGCACTTACAGAAGTTATTTAATACGAGCTTTTTCAGCAACTCTGGATGCATCATGTCTGCAGCTGATATTAAATCATTAAGCCAAGACAACACATAAGGAGGGCGAGAAGAAAGAGGATAAGCTGCTGCGAGTAATGCTCCTAAAGGGACAACAGGTACATTGAGAGCTTGGGCAGGATCAGCCTGCAGCCAAGGTAAATAAATATAAGAATATGCTGAAAGAGCTTTTTGCTGCACAATGAGAGTTGAAAGACATTTATTTTTTGCTTACAAGGGGTAGGAGCAGTCTGAGTGCAGACTTCGAAGATGTGTAATCCAGTGATGAAGCCAAAGTTGCAATAGCAGTTAATCCAGGCTCTCTTCCTTGCAATCCTTTCCAAGATAAAACCAGAAACATATTAAAATTATCTCATATCTGTATGATTCCCGGATGTAGTGAGTTTGAAAATATTTTTTTGAGACTGTGCCCACTGCACATTAACAAGGAATCAGACAATGCTCCAAGTGACTTATCTGTTAGTTGCGAAACCTTTTTACATCTAAAACCAGGTCAAATTCCTTCCAAATCAAATTGTCCCTTACACACTGTAAAAACGTATGGATAAAGTATAAAATCTTGCCTAGCTCCCTATAATCTCAATAAGGTCAAAAGATGGCTCATTTTCAGCTCTGTATGAAAGACGCTAGTAAGCAGATAAGTCACACTGTTAACCAGATCCTGTTTACCTTGGTGCACCCTATCATGGTATTTTTAAGTTAATAGGAGTACTGCACTTGGTGGCTATTACAACTATACTCCCAAAGTTGTTGTGAACTATAGCATCTTTCTTATTTTTCAGCAAAAAGCTTGTTGAAGTTGAGTCTGAAGATTTTGCTCCATGAATATTAGGAATTAAAAGAACATTAAGTCAAGAGGAGACCAGGTTAACTCAAAGTTGCACCAAGTGAAGTGGTAGCCTTTGGAATTTAATCCCAAGACTAAATCGTATGATACTCCAGCAGGTTCATGGAATAAATTTCTGGAATTATACTGCCTTCTTTATTTAAATAAAATGTTTAAATATTACTGTTTTCTTATCAACTGCAACTACAGAAAGGATTCTTTGTTACTTTTTCAAAACTCTTGCACATTAATTTACTAGTATCTTAAGTGGCTCATAAGTAGACCCGCCAGATCACGTAAGTGTAACAACGTTAATTCCATATAAACAATGAATGAATCTTACCACACTGTGATAGCCAAGCATACAGTAATATTCCTCCCATAGAATGTCCAATGGCAAGAAGTTTACCATCTTTTGGTGCAGTTTGGGCCTTAATGTATTCCATCTAGAATGAAAATAAAATAATTAGACTAGTCAGAATAATAAATAAGAGTGAAATTTCAACAAATTCTGAATTTCATTTGGTTGTGTAATCTCAAGGACAATAATATCTTTATATTCTACAACATGGGAATCTGTCACCTCACCGCAGCAGGAACATCCTCTTCCAGGTAATGATCAAAGTCCCAATCATACTTGACAATCAAGTCAAGCTGTTTCTGGAAATCTTCTATGGTAGTGGTTAGACGTTCATGCAGATCAACTAACGGAGAAACAGAACGTTGGCCTTCTTCAATGATATTAACTAGCTTTTGGCTAAGATCCTTTACTTGGTCAACAACGGCAGAGTTTTGCCCTGTCTCCAGCAGACTTAACAACTTCCCCCTTGTCTCGTTAAAGCGTTCATAAAGAAAGGAATCCTCTAATAATTTTGATATTTGATCAAATAGTTTAGCAGACATAATCCTTGATTGGCTTTCATTGAGGAAGCCAGAGACTCTTTCTGACAAGCGCATAAATGTTTCCGTAAGCTCGTTTACTACTCTTGATTCATCCCACATTGTTGCAATAGCTGTGGATTCTTCTTTGACCACAGCTGTGTCAGACTCTT</w:t>
      </w:r>
      <w:r>
        <w:lastRenderedPageBreak/>
        <w:t>CTAAGGTACTCTGGGCATCTGTTGACTGCTGTGCTGCAGAAAGAACTTTGTCAGTAGCATTATCAGCGGCAGCTTCCATCTGTTCTGAGACTGCAATTGCAGTCTTCTCAATGTTTGTGGAATCTGACTCCTGCACACTCAACCCAGCTCCACGAAGTTCAAGAACCCAAGTGTCAAATCCTTCACCAGACATGTACCGGGCGAAAGATGACTGCATAATTATTTTTAAAAGTAAAAACCGTGATTAAATAACTTTTAGAAAGAATTTAAAAAAACCAGCCATACTATGTAAAATTTCTTTGATAAGCAGGATGGACATGGTTGCCTGAAGTGATAAAGAATTCTAAACCTCCACTGAAGAGTAGGGTGCACATACTTGCCTCAAGTGATAAAAATGAACTTGAACGGATAGGAAGATGCATCAACAGAACTTTAAACAAAAAATAGACAAGAAATAATCCAAGTGAAATCAAGTTGGCATTAGTTATTGCATTAACCAGCAGACATTTAGATTTATCTCACTAAAAAAAAAAAGGATAGAAATCATCACTAGCAGCTAAGCAAAAAATCGTCATCACAATTCATATTTTAGAAATGTACAATCACAGAGAGTGCTAGCCACATGACTACCATCAACACCTGATTGATGCAGGCATGCAGCCATAAAGCCTTATAAAAAAAAGGAAGATGAAATAGATAACAAGCCAGTAATAAAAAAATCACACAAGTAAACTTTTATACGCTTGAAATGCATAAAGTATGAGAAAAGGACGAAGTTTTTAACCGACCCACCATTTTGATCACCGCACCAACATGTGTGCAGAAGGAAGTAGATGCAGATGCACTAGGAACTAGTTACCCTAGGACCTTAAACAATCCATTTTGTATTATCCAGGGTCGGGATGTGACCCAAACTACTTACAATGACCCACCCGTTGACACAGGTGGGGAAACTACTAATGCTCTTGATCCCTAATTATATAATATAATATAAGTATCCTTTTGATCAAAAAAAAAAAAGTAGTAAGGATAATACAACATCAAAACCAGGGTTAACTCTAAAAAATTTGAGCATGCCATAGAATTCTACCAGATTCAGAAACAAGAACCACTCCACGAAATAAAGAGTGAAACTTTAATGGAACCTGACATATCCACTAAGCACTGATAATATACACATTTGACATCTGTCATTATGATCTATTAAATGTGGCTATCAATGAACGATCCATGAAGATCCCCTAGTTCTGTTCACCTATACAGGCATGAATTTGCAAATAAGAGTGTCCCCGACTACTCTTTCACACAATACTGCACATACAACAAAACAGAAGAATGCACAAAGAACGGAGAGAAGGCAGACGAGTATCATACCCCAGGAGCAAGATCATATCCAATAGCATTAGTCCCCACGCCAGACAACAGAAGCAGGGGATGATTTCTCTTTGGAGCCTATCATCATCAAAAATCACACACCCTTAATGCAAAGCTCAAATCCTTGAACAAAAAAATCATGTAACAGAACTGTTAAACCTTCCTAGTATCACTCCCTGTGTTTCATTTTATATAACAGTATTTGATAGAACACAAAATTTAAAATATTCAATAGTTGAATTAGATAAAAATGGTGTCAAACCTTCTTAATGCCTTCATGTCTTATATATTGGGACCAATTCTATATGACCACATTTACTTTAAGCCGAGTATCTATCACAAACAGTCTATCTACCTTCACAAGGTACGAATAAGGTTGCATTTGCTCCACCCTCCCCGGACCTCACCTCTGAGATTACGGGTTGTATTCTATATGACCACATTTAATTGATCACAAAATTTAAAATTTGAACTTATATAGAAATGAAAGTGTCAAATATATTATTTTTTTTCAAATTGTCATACAGTTAAGAGTAACAGTTCAAATTAAAAAACATAAAAAAATTGAACCTGAGGAGGAGGAATGTAGCGCCAGAGAGCAAGTTTCCAATCGGAATTATTAACAGATACGTAGTGGAGTTCATCGGCAGTGCATAACGATGGCTTATTACAAACCTTCTGGGCTGTAGTATCGCCATCATTGGTGGTGAAAGCTCTGAGTTTAAAGGCGGAGTTCACCGCGAAGCAGTAGTTCGGGGAGTTCCGGTATGAAATGACGGCGGGAGGAAGTCGCCGGCGGTGATTTGTTAAGTGGTGGTAATGGTTGTGGTGGCGGAAGACGGCAGCGATTTGAATCGCCGATCGAATATCGGATTGAATTGGATAAACCATATTTTTTGGGATTCGTGACAATTTGGATAAAGAAAATTGGTTTGATAAATCTTTTACTCTTTTGACTTTTGAAGGTTTGAGACGTAAACTTTTTTATT</w:t>
      </w:r>
    </w:p>
    <w:p w:rsidR="00892539" w:rsidRDefault="00892539" w:rsidP="00892539">
      <w:r>
        <w:t>&gt;M6-PGSC0003DMG400006027 M6 LRR-RLP</w:t>
      </w:r>
    </w:p>
    <w:p w:rsidR="00892539" w:rsidRDefault="00892539" w:rsidP="00892539">
      <w:r>
        <w:t>TAGAGGCGTCTACTTGCTATTTAATTCAAATCAAATTCATTCATTCATTCAACAACACATTTTTACATTGTGTGAAAAAAAACTTCATTTTCTTCTTCTTAGCTTGAAAATCTCTATCAAATTCAGCAATGCGGCCTCCTAGCCGCTGCGTATTTATCTCTTTTCTTGTTATCTCCATCTTGTCGTACCAGATCTCGAATGTGGTAGGACAAGAAGGTGATAGCGATATCGATTTAGATGATATTAAGGCTAATGCTAGTAAGTTTAGTTTCGAAAACCCAAAGATTCGCGATGCTTATATCGCGTTGCAATATTGGAAAACAGCAATGTTTTCTGATCCTTTTAACTTCACAGCTAATTGGACAGGACCTTATGTTTGTTCGTATGGTGGAGTGTTTTGTGCTCCTTCGTTAACGGATGATTCGATTAGAGTTGTAGCTGGCATTGATCTTAATCATGCTGACATTGCTGGTTCATTAGTTGCAGAACTTGGTCTTCTTACAGATCTGGTTCTTTTCCATCTTAACTCGAATCGTTTTTGTGGAGTTGTACCGAAAACTTTTAGCCATTTGAAGCTTCTTAGGGAGCTTGATTTGAGTAACAACAGGTTTGTTGGTGGGTTCCCTAAGGTAGTTCTTTCATTACCTTCTTTGAAGTTTCTGGATCTAAGGTTTAATGATTTTG</w:t>
      </w:r>
      <w:r>
        <w:lastRenderedPageBreak/>
        <w:t>AAGGACCAGTTCCTTCCGAATTGTTCGATAAAGATTTGGATGCGTTGTTTCTGAATGACAATAGATTCCGTTTTGGCATCCCGGAGAACTTGGGTAACTCCCCTGTTTCTGTTCTTGTGTTTGCTAATAACGATCTTGGAGGGTGTATTCCCGCGAGTATTGGGAAAATGGGGAAAACGTTGAATGAGTTGATATTGATGAATGATAACCTCACTGGGTGTTTGCCCATGGAGATTGGATTGTTGAATAAGTTGACAGTGTTTGATGTTAGCTTCAACAAGATTCAAGGCTCATTGCCATTAACTGTGAGCAAAATGAGGAGTGTGGAGGAACTCAATGTGGCTCACAACAAGCTTACTGGGGTTATACCAGCTAGCATTTGCCAACTTCCAAGGTTGCAGAACTTTACGTATTCGTTCAATTACTTCACTGGGGAGGCTCCGGTTTGTGCTGCGACTAGATCTGGTGATGGTCAGGAGAACTGTATCGTTGGAAAGAAGAATCAAAGATCTGCTAAAGAATGCTCTTCGGATGATGCAAAACCGTATGATTGTAAGAAATCGAAGTGTTATAGCCCATATGCTACGTCTCCTTCGACGAAACCAAAGCCAACACCAAAACCAAGAGGACCACCACCACCTACTTGGAAGTCTTCGGGTTCGCATAACAAGCGATCTCCGCCACCACCTAAATCAACTCCTCTTCCTCCACCAGCACCTTACAAAAAGTCCCCAGTGTATCGACATAGAAGTCCACCACCACCTACTCACAAAATTTCACCTGTAACTCATCATTCACCTCCTCCACCTTCACCCGTATATTACCACCCATCTCCATCGTCCCCACCACCACCAGTTTATTATTCTCCACCACCCCCGGTGTATCACGAGCCACCTACTTACAAGCCTAAATCACCACCACCACCAACACCGTCATATGAACACCCAAAAACCCCATCATCACCACCACCAACACCATCATACGAACATCCAAAAACCCCATCACCACCACCACCAACACCATCATACGAGCATCCTAAAACACCACCACCAACACCATCATACGAACATCCAAAAACACCATCACCACCACCACCAACACCATCATACGAACATCCAAAAACACCATCACCACCACCACCAACACCATCATACGAGCATCCAAAACCCCAATCACCACCACCACCAACACCGTCATACGAGCATCCAAAACCCCAATCACCACCACCACCAACACCATCATACGAACACCCAAAAACCCCATCACCACCACCACCAACACCATCATACGAACACCCAAAAACCCCATCACACCCAACTCCACCTACCCCACCTTGTAACGAACCACCACCTCCACCACCTAATTCACATTGGGAACCAAAACCATCCCCACCATACACCTACTCATCACCACCGCCTCCATCACCATCTCCTCCTCCTCCCACTTACTACTACTCATCACCACCGCCACCATCACCATCACCATCACCTCCCCCACCCACTTACTACTACTCATCACCGCCGCCACCACCACCATTTTACGAAAATATCCCTCTCCCACCAGTAATCGGAGTCTCCTACGCATCTCCACCACCACCAGTCATTCCATATTACTGAACAAGGGTTATCAATTAGCCTTTGATTTTCCATTATCAAAAAAAAAAGAATTCATTTTTTTTTATGAATTATGTATACTTTGTTATTTATTTTTTGTAATATTTTTATTTTGAGTTTGATTATATTTATGAAAATTGGGATTATGGGCGGGAGTTAGTGAGGGGTTTAACTATCAATATTTTAATATTGTTATAT</w:t>
      </w:r>
    </w:p>
    <w:p w:rsidR="00892539" w:rsidRDefault="00892539" w:rsidP="00892539">
      <w:r>
        <w:t>&gt;M6-PGSC0003DMG400006076 M6 LRR-RLP</w:t>
      </w:r>
    </w:p>
    <w:p w:rsidR="00892539" w:rsidRDefault="00892539" w:rsidP="00892539">
      <w:r>
        <w:t>AATTCCCCTTTCAAGCCAAAAACATGGCCGCCACCGCTGACATATTCTCGGAATGTGTGATTCACAAAATACTCTGTTATCTTAGCTATGGCCAAGCATCCCGGATGAGAATTCTATCTAAAACATGGCTACAAGCTTGGTCTACTCTTCCCAACTTGGAATTCTTAGTTGAATATTTCGAAGAAACAAAAATAGTGGACGCAATTATGGAGACATACAGGGAAAACAAAATCCCCATTGACAAGTTTGGATTTTCAAATTGTTCGAAATTCAATCGTCGTCATCAAGTTTTCCCTCTGATTGATAAGTGGCTTGACACAGCTCTTCAAAATGGCGCAAGAGATTTAGTCTATGTAGATCTTCTCTACTCGGTACGATTATATCCTTTTCCTATTTCTAAAGTCTTGGCTGCAAATTCTTTAAGAGAATTAGTTCTGAAAGGTTGTAACCTTATGCATGTTTCGTCATCTAGTGGGTTCGCGAATTGTCATTCTTTGAGAAAGCTTTCTCTATCTTATATAATTTTAAGCAAAAATTTGCTTCAGACTTTACTTAATAGTTGTCCTTTCATTGTCTCTTTCAACCTTGATCATTGTTCGGGGTTGGTAAAGATTGAGCTTATGAATCTTCAAAAGATCAAGTCAGTTTCCGTATCAATAAATAGAAACCAACATGTGAAAATCCAAGCACCAACTCTTGAACACTTGTTTTATAATGGATATTTATCGGGAAATTTGGTTATCGTTGGATGTCTGAATCTAAAATCTTTAGAGCTATCACATGTGAAGATATGTATTGGATTTCTCCATAACCTAATTTCTAGATCGCAATCCCTAGAAGTATTGAAGATTCAGTATTGTGTGGGCATAAGACAGATTGAAACTTCGAATTTGGTATCACTTGAGTATATAGGATATCAAATTCCTGAAATTAAAATTGCGAAAGCTTCAAGTCAATTGAAGCATTCAAAAATCGTTCTTCATGGCAACAACAATTTAGATGCTGCATGGTTTAGTAAGTTGAGGAAGCTTCTATCGAATTCGGCCCCTTGGTCCCAAGTTCTCCTTTGTTTTCCCGAATACAATGAAATCAAGATTAAAGATTTGCAGCAGAACCAAGGAGTTGCTAGCCCACAAATGGACGTTTTAAATGTCAACATTACAAGGTCATATGGGGAGTGACCAACATTTGTGGATGCTTTGCTATGGAGTTGTAATCCTAGGAGACTCAACCTATCATCAACGGTTGAAATGATTACATGTTTCGTCAGTCGTTTGATGTATATGAAGAA</w:t>
      </w:r>
      <w:r>
        <w:lastRenderedPageBreak/>
        <w:t>TCTGAGTCATTCTTCTTCGGAAAGAAGCAACCCTTGGCATAGTCAATTGAAAGAAATAAAAGTTTTTGATGGGAAAAATCAAGAGCTGCAACTCGTAAGTGGGGAACTGGAGATAAGCACCCTTTCGGAGGACAGGAAGGAAGTTTATTTTTTATTAGATTGGCAATGCAATTAATTTATCACTATTTCAAAACGAATGCACTTGTTCATTCCTAAACTTTATTAATCTGTTTTATGTCTAGCTTTAAATTCTTGCACTTTCTCACCATTGTATAAAATTGTGTTGAAGTTGAAGCATAAGATTCTTT</w:t>
      </w:r>
    </w:p>
    <w:p w:rsidR="00892539" w:rsidRDefault="00892539" w:rsidP="00892539">
      <w:r>
        <w:t>&gt;M6-PGSC0003DMG400006095 M6 LRR-RLP</w:t>
      </w:r>
    </w:p>
    <w:p w:rsidR="00892539" w:rsidRDefault="00892539" w:rsidP="00892539">
      <w:r>
        <w:t>ATGGGGACAGCTGACATGTTGCCTATATGCCTCATTCGCAAAATACTCTGTTATCTTAGTTATGAAGAAGCATCTCGGATGAGAATTCTCTCCAAAACATGGCTACTAGCCTGGTTGGATCATCCCAACTTGGAATTCACAGTCTCGTCGGGCAAAACCATAACAATAGTGGATCATGTCATGGAGAGATATAATAACGGAAATATTCCTATTGACAAGTTTGAATTACACAACTCTACATAGTCTGATCATATTTTTCCTCTGATTGATAGGTGGCTCGGTATTGCTCTTCAAAATGGTGTAAGACATCTAGAGTACATAGATGTTGAACTTTCAACATCATATCCCTTCCCTATTTTTAAATTCTTGGAAGCAAATTTTTTACGAGAACTGGTCTTGATGGGTTGTGATCTGATGCATGTTTCGTTATCTAGTGCTAGTCAAGCGGTGACGTGTCATTCTCTGAGAAATCTTTCTCTATCTCTTGTACACTTAGACAATAACATGCTTCAGACTATACTCAGTAGTTGTCCGTTCATTGTTGATTTAATCATTGGGTATTGTAGTAGGCTGAAAAATATTGAGATCCGGAATCTTCCAAATATCAGGTCTCTTGTCATTGGTAATGACCAACTCGTTAAAATCCAAGCACCGTCTCTTGAACACTTGTATTATAGTAGTTCTTGTTTGAATAAATTGAATATTGTTGAACATAAGAATCTGAAAACTTTAGATATATCATGTACAGAGATATCTGATTTATATCTCAACCACCTTATCTCCATACCTTACTGCCTGGAGAAACTGATATTAGCAAACATTGCTTTTGGAAGATTCGACATTTGCAGGAGTCAATCCCTAAAGGTGTTAAAGATTCATAATTGCAAGATCATAGGAGCAATTGATGCTCCAAATTTGGTTTTGCTTTAGTATAAAGGAAATGATATTCCTCAGCTTAAATTTGCTCAAGAATCAAGACAATTGAGGCAATCACAAATGATTCTTTATCCCTTGTTCAATGTAGATTCGGCATGGTTTTGTCAGTTGAGGAAATCTTTATCAGATTCGACGATCTCTTGGTCTCAAGTTACCATTTACTTTCACAAATGCGAGGAGATCAACATGATAGATTTGCTACTGCAACCTAGAGTTGCTATCCCCAAAGTGGACATTTTAGATGTAAATTTTTCAAGGCCGAATTGGGAGTTTCCTACATTTGTGGATTCTTTGCTGTGGAGTTGTCATCCCAGGAAACTTAACCTACAATCAACAACTACAATTTTTACATGTTTCATGAATCGTTTCATGCAGATGAAGAATTTGCGTCGTGGTCAATTAAAAGAAGCAAATGCCTACAAATTTGATCAGAAAAGTCATAGTTGGCATCCTGTAGAACACAAAAGAGGAAGAGATTTCCCATTAAGGACCAGTAGCAAGTCGAAGAAATATTTCTTCTTATTAGATTGGTGA</w:t>
      </w:r>
    </w:p>
    <w:p w:rsidR="00892539" w:rsidRDefault="00892539" w:rsidP="00892539">
      <w:r>
        <w:t>&gt;M6-PGSC0003DMG400006226 M6 LRR-RLP</w:t>
      </w:r>
    </w:p>
    <w:p w:rsidR="00892539" w:rsidRDefault="00892539" w:rsidP="00892539">
      <w:r>
        <w:t>ATACAAAATTTCAAGAACACAATTACTCTTGATCCTTTTGGTGTCACAAAAACTTGGACAGGCCCTGATATTTGCAATTATAAAGGCTTTTATTGTGATAATCCACCTAATAATTCATCAGCAATTTCTCTTGCTTCTATAGATTTCAATGGATTTCAACTTAGTGCACCTACATTAGATGGTTTCATTGATCAACTCCCTGACTTAGCCATATTTCATGCTAATACCAACAACTTTTCAGGCATAATTTCTTCGAAAATTTCAAATCTTCCATATCTTTAAGAACTTGATCTTAGTAACAACCAATTCATCGGTTCATTTCCCATGTCAATTCTCAATATCAAGACTCTAACTTTCTTGGATATTCGTTACAATCTCTTGACAGGAATAATCCCACCTCAAATTTTCGTACAATATCTTGATGCATTTTTTCTTAACAATAACAATTTCATTCAAAAACTTCCAGACAACATTGGATCCACCTCTGCTTTTTATTTAACCTTAGCCAACAACAAATTCGTTGGTCCAATCCCACGTAGCATTGGACAAGCTCCGAATTTATTGGAAATTTTATTCTTGAACAACTTGCTCACTGGTTGCATTCCTTATGAATTAGGCCTTTTGAAAAAAGC</w:t>
      </w:r>
    </w:p>
    <w:p w:rsidR="00892539" w:rsidRDefault="00892539" w:rsidP="00892539">
      <w:r>
        <w:t>&gt;M6-PGSC0003DMG400006255 M6 LRR-RLP</w:t>
      </w:r>
    </w:p>
    <w:p w:rsidR="00892539" w:rsidRDefault="00892539" w:rsidP="00892539">
      <w:r>
        <w:t>ATGAATGAAGCAAGACCATACCAAAGACGAAACTTCCATAAGTCAAAGTCTTCCACAAATGAACCAAAAAGGCTAACATCAAACGAGTAAAAGGAGTTAATTCAATCTGTACAAACGCGTAGTTTTTCTTTGACATTTCTCAATCACCCTTCCCCTTATTAAGTTCCTTCTAACTGCATACTTCAGTTATATTCAAGCTAACAAGTTGCAAGAATATGACAACTCTTTACTTTCTATGGCTTTTCTTGATTCCCTTGTTTCAAATCTTAGGAAATGACATTTTCTTGGTTTCCTCTCAATGTCTTGACAATCAAAAGTCGTTGTTGCTGCAGTTGAAGGGCAGCCTTCAGTATGATTCTAGTTTGTCAAATAAATTCGCAAAATGGAACCAGAAGACAAGTGAATGTTGCAATTGGGATGGGGTTACATGTGATCTCTCTGGTCATGTGATTGCCTTGGAACTGGATAATCAGAC</w:t>
      </w:r>
      <w:r>
        <w:lastRenderedPageBreak/>
        <w:t>TATTTCTAGTGGAATTGAGAATTCAACTGCTCTTTTCAGTCTTCAGTATCTTGAGAGGCTAAATTTGGCTTACAACATGTTCAATGTTGGCGTACCAGTTGGTATAGGCAACCTCACGAACTTGAAGTACCTGAATTTATCCAATGCTGGTTTTGTCGGGCAAATTCCTATGATGTTATCAAGATTAACAAAGCTAGTTACTCTCGATCTCTCAACTCTTTTCCCTTACTCTGACCAGACACTAAAACTTGAGAATCCCAATTTGAGTCATTTCATTGAGAATTCAACAGAGCTTACAGAGCTTTACCTTGATGGGGTTGATCTTTCATCTCAGAGGACTGAGTGGTGTCAATCTTTATCTTCATATTTGCCTAACTTGACCGTCTTGAGTTTGCGTGCTTGTCAAATTTCAGGCCCTATTGATGAATCACTTTCTAAGTTTAAGATTCTCTCTATCATCCGTCTTGACCAGAACAATATCTCTACCACAGTTCCAGGATATTTTGCCAGTTTCACAAACTTGACTACCTTGTCCCTCGACTCTTGTAATCTGCAAGGAGCTTTTCCTGAAAAGATCTTTCAGGTACAAGTTTTAGAGATTTTGGACTTGTCAAATAACAAGTTGCTTAGTGGTAGTATTCCGAGTTTTCCTCGAAATGGATCTTTGAGGACGATATCACTAAGCAACACCAACTTTTCGGGTTCATTACCAGAGTCCATTTCGAACCTTCAGAACCTGTCCAGGTTAGAGCTTTCCGATTGCAATTTCAATGGATCAATACCTTCCACGATAGCAAACCTTACAAATCTTGTTTATTTAGATTTTTCCTTCAACAACTTAACTGGTTCTATCCCATATTTTCAAAGATGCAAGAAACTCACCCACTTAGATCTCTCTCGTAATGGTTTAACTGGTCTCCTCTCCCCGGCTCATTTTGAAGGACTCTCAGAGCTTGTCTACATAAATTTAGGGAACAACTTACTCAACGGGATCCTTCCTGAATGTATCTTTGAGCTTCCCTCCTTGCAGACGCTTTTACTTAACAGCAATCAATTTGTTGGCCAAGTCAACCATTTTCACAATGCATCCTCCTTTCTCGATGAAATTGATTTGAGCAACAACCAACTAAATGGTTCAATTCCCAAGTCCATGTTTGACGTTGGGAGGCTTAAGGTTCTCTCACTTTCTTCCAATTTCTTTAGCGGAACAGTACCCCTTGACCTCATCGGGAAGCTGAGCAATCTTTCACGACTGGAGCTTTCTTACAATAACTTGACTGTTGATGCAAGTAGCAGTAATTCAGACGCTTTCACATTTCCCCAGTTGAACATTTTGAAACTAGCTTCGTGTCGGCTGCAAAAGTTTCCTGATCTTAAAAATCAGTCAAGGATGATCCAATTAGACCTTTCTGACAACAAAATACTGGGGGCAATACCAAATTGGATTTGGGGAATAGGTAACGGAGCTCTGACTCACCTGAATCTTTCTTTCAATCAGTTGGAGTACGTGGAACAGCCTTACAATGTTTCCAGATATCTTGTCGTCCTTGACTTGCATTCCAATAAGCTAAAAGGTGACCTACCAATTCCACCTTCCTTTGCTGCATATTTGGACTACTCGAGCAATAATTTCAGCAATTCCATCCCACTAGATATTGGCAATTATCTTGGTTTTGCCTTCTTTTTCTTGGTAGCAAACAATGGCATTACTGGAAGAATTCCCGAATCCATATGCAATGTCAGCTACCTTCAAGTTCTTGATTTCTCTAACAATTCCTTGAGTGGAACAATACCACCATGTCTACTGGAATATGGTACAAATCTTGGAGTGCTGAATCTAGGGAACAATAAACTCAATGGCGTTATACCAGATTCATTTCCAATTGGTTGTACTCTACAAACTTTAGACCTCAGTGAGAATAAGTTACAAGGTAGGCTGCCAAAATCTCTTGTGAACTGCAAGTTGTTGGAGGTCCTGAATGTTGGAAATAACAGACTTGTTGATCATTTCCCATGCATATTGAGGAACTCAAACAGTCTGAGGGTCCTAGTCTTGCGTTCCAATCAATTTAATGGAAGTGTTCAGTGTGATGCAACCAGGAATAACTGGAAAAATCTCCAGATCATAGATATAGCTTCCAACAACTTCACTGGTGTGTTAAATGCAGAATTCTTTTCAAATTGGAAAGGAATGATGGTTGCAGATGATTACGTGGAGACAGGACTCAATCATATCCAGTACAAGTTCCTCCAACTAAGTAACTTATACTATCAGGACAAAGTGACAATAACCATCAAAGGGCTAGAGCTAGAGCTTGTGAAGATTCTCAGGGTATTCACATCTATTGATTTCTCTTCAAATAGATTTCAAGGTGTGATACCAGATACGGTTGGGGATCTTAGCTCACTTTATGTTCTGAACCTATCACACAATGCCCTTGAAGGACCAATTCCAAAATCGATTGGGAAGCTACAAATGCTTGAATCACTAGACCTGTCAACAAACCACCTGTCCGGGGAGATCCCATCAGAGCTTGCAAGTCTCACATTCTTAGCAGCTTTGAACTTATCGTTCAACAAATTGTTTGGCAAAATCCCATCGACCAATCAGTTTCAAACATTCTCAGCAGATTCCTTTGGAGGAAACAGTGGCCTATGTGGGCTCCCTCTCAACAACAGTTGTCAAAGCAATGGCTCAGAGTCCCTGCCTCCACCAACTTCGCTACCAGACTCAGATGATGAATGGAAGTTCATTTTCGCAGCTGTTGGATACGTAGTAGGGGCAGCAAACACCATTTCACTTCTGTGGTTTTACGAGCCAGTGAAGAAATGGTTTGATAAGCATACGGAGAAATGCATGCTTTGGTTTTCAAGAAAGTGATCCTTAAACCCGTAAATGATGAGTTTATTTAATCCTTGCTTTGTTATAATAAACATCAAGATCCAAATTCTTATTTCCCTTGATGAATGTATAAAATTTTCTACTATCAGAAACAGCACCCACTTTTGGATTGAATAGCTTCCCACATTGCCTGCAAC</w:t>
      </w:r>
    </w:p>
    <w:p w:rsidR="00892539" w:rsidRDefault="00892539" w:rsidP="00892539">
      <w:r>
        <w:t>&gt;M6-PGSC0003DMG400006268 M6 LRR-RLP</w:t>
      </w:r>
    </w:p>
    <w:p w:rsidR="00892539" w:rsidRDefault="00892539" w:rsidP="00892539">
      <w:r>
        <w:lastRenderedPageBreak/>
        <w:t>ACTTTCTATGGCTTTTCTTGATTCCCTTGTTTCAAATCTTATCAGGATATCACATTTTCTTGGTTTCCTGTCAATGTCTTCACGATCAAAAGTCGTTGTTGCTGCAGTTGAAGGGCAGCCTTCAGTATGATTCTAGTTTTTCAAATAAATTAGCAAAATGGAATCAGAAGACAAGTGAATGTTGCAATTGGGATGGGGTTACATGCGATCTCTCTGGTCATGTGATTGCCTTGGAACTGGATTATGAGACAATTTCTGGTGGAATTGAGAATTCAAGTTCTCTTTTCAGTCTACAGTATCTTGAGAAGTTAAATTTGGCTTACAACAGGTTCAGTGTTGGCATACCAGTTGGTATAGGCAACCTCACGAACTTGAAGTACCTGAATTTATCCAATGCTGGTTTTGTCGGGCAAATTCCTATGTCGTTACCAAGATTAAAAAGGCGAGTTACTCTTGATCTCTCAATCTTTTCCCTGACTTTGATCAGCCACTTAAACTTGAGAATCCCAATTTGAGACAATTCATTGAGAACTCAACAGAGCTTAGAGAGCTTTACCTTGATGGGGTTGATCTTTCATCTCAGAGGACTGAATGGTGTCAATCTTTATCTTCATATTTGCCTAAATTGACTATCTTGAGTTTGCGTGCTTGTCAAATTTCAGGCCCTATTGATGAATCACTTTCTAAGCTTCTCTTTCTCTCTTTCATCCGTCTTGAACGGAACAATCTCTCTACCACAGTTCCTGAATATTTTGCCCATTTCTCGAACTTGACTACCTTGGCCCTCGGCTCTTGTAATCTGCATGGAACATTTCCTGAAAGAATCTTTCAGGTACCAGTTTTAGAGAGTTTGGACTTGTCAAATAACGAGTTGCTTCGAGGTAGTATTCCTGTTGTTCTTCCAAATGGATCTCTGAGGAGATTATCACTAAGCTACACCAACTTTTCTGGCTCATTACCAGAGTCCATTTTGAACCTTCAGAACCTGTCCAGGTTAGAGCTCTCCAATTGCAATTTCAATGGACCAATACCTTCCACAATGGCAAACCTTACAAATCTTGTTTATTTGGACTTCTCAAACAATTTCACTGGTTCTATCCCATATTTCCGACAGTCCAAGAAACTCACCCACTTAGACCTTTCATGTAATGGTCTAACTGGTCTCTTGTCTAGAGCTCATTTCGAAGGACTCTCAGATCTTGTATACATAAATTTAGGGAACAATATACTCAACGGGAACCTTCCTGAATATATATTTGAGCTCCCCTCCTTGCAGCAGCTTTTTCTTAACAGCAATCAATTTGTTGGCCAAGTCGACGAATTCTGCAATGCATCCTCCTCTCTGTTGTATACAATTGATTTGGCAAACAACCACCTGAATGGATCGATTCCAAAGTCCATGTTTGAAATTGGGAGGCTTAAGGAACTCTTACTTTCTTCCAACTTCTTTAGTGGGACAGTGACCCTTGATCTCATTGGGAAGCTGAGAAACCTTTCAAGCCTGGAGCTATCTTACAATAACATGACTGTTGAAGTAAGTAGCAGCAATTTAACCTCTTTCACATCTCCCCAGTTGAGCATATTGAAACTAGCTTCTTGTCGGCTGCAAAAGTTTCCTGATCTTAAAAATCAGTCATGGATGATCCACTTAGACCTTTCTGACAACGAAATACTGGGGGCAATACCAAATTGGATTTGGGGAATTGGTGACGGAGCTCTGGCTCACCTGAATCTTTCCTTCAATCAGCTGGAGTACGTGGAACAGCCTTACAATGTGTCCAGCAATCTTTTTGTCCTTGACTTGCATTCCAACCGTTTAAAAGGTGACTTACCAATTCCACCTTCCTCTGCCATCTATGTGGACTATTCGAGCAATAATTTAAACAAATCCATCCCACTAGATATTGGAAATTCTCTTGCTCTTGCCTCCTTTTTCTCGGTAGCAAACAATGACATTACTGGAATAGTTCCTGAATCCATATGCAGTGTCAGCTACCTTCAAGTTCTTGATTTCTCTAACAATGCCTTGAGTGGAACAATTCCACGATGTCTACTGGAATATAGTACTACTCTTGGAGTGCTGAATCTAGGGAACAACAGACTCCATGGTGTTATACCAGATTCATTTCCAATTGGTTGTGCTCTAAAAACTCTAGACCTCAGTGAGAATAAGTTACAAGGTAGCCTCCCAAAATCGCTTGTGAACTGCAAGTTGTTGGAGGTCCTGAATGTTGGAAATTACAGACTTGTTGATCATTTCCCGTGCATGTTGAGGAACTCAAACAGTCTGAGGGTCCTAGTCTTGCGCTTCAATCAATTCAGTGGAAATCTTCAGTGTGAAGTAACCATAAATAGCTGCCCAAATCTCCAGATCATAGATATAGCTTCCAACAACTTCACTGGTGTGTTGAATGCCGAATTCTTTTCAAATTGGAGAGGAATGATGGTTGCAGATGATTACGTGGAGACAGGGCGGAATCATATCCAGTACAAGTTCCTCCAACTAAGTAACTTATACTATCAGGTCACAGTAACAATAACCAACAAAGGGATGGAGATGAAGCTTGTGAAAATTCTCAGAGTCTACACATCTATTAATTTCTCTTCAAATAGATTTCAAGGAGTGATACCAGATACTATCGGGAATCTCAGCTCACTTTATGTTCTGAACCTGTCACACAATGCCCTTGAAGGACCAATTCCAAAATCGATTGGGAAGCTACAAATGCTTGAATCACTAGACCTGTCAACAAACCACCTGTCCGGGGAGATCCCCTCAGAGCTTGCAAGTCTCACATTCTTAGCAGCTTTGAACTTATCGTTCAACAAATTGTTTGGCAAAATCCCATTAACTAATCAGTTTCAAACATTCTCAGCAGATTCCTTTGAAGGAAACAGAGGCCTATGCGGGTTCCCTCTCAACAACAATTGCGAAAGCAATGGCTTAGAGTCCCTCTCCCTGCTGCCACCAACTTTGGTACCAGACTCAGACTCAGATGATGAATGGAAGTTCATTTTCGCGGCTGTTGGATACGTAGTAGGGGCAGCAAACACTATTTCACTTCTGTGGTTTTACGAGCCAGTGAAGAAATGGTTTGATAAGCATATAGAGAAATGTTTACTTTGGTTTTCAAGA</w:t>
      </w:r>
    </w:p>
    <w:p w:rsidR="00892539" w:rsidRDefault="00892539" w:rsidP="00892539">
      <w:r>
        <w:lastRenderedPageBreak/>
        <w:t>&gt;M6-PGSC0003DMG400006279 M6 LRR-RLP</w:t>
      </w:r>
    </w:p>
    <w:p w:rsidR="00892539" w:rsidRDefault="00892539" w:rsidP="00892539">
      <w:r>
        <w:t>CTTTTAGTTACGTTGATAGGTTTTTCCAAGTGTTTAAAGGTCCATCTTTGGATTTGCAAGCTAACCATGAACACGTTGATATGTGTACAGTCATATAGTCCAAGTTATTTTTATGTTATATCCAACAATGTGCATTTCATTTATTAAGTATCCCATGTTTGCTTGTTTTGACATATTTTGGTTTGTCTGTTTTTGGTTTATCAGTGCCTGTCCATCCTAGAGTTGAAAGGGTGGCGTCCTCCACCATCAAGCCGGAAATTTTTAGAACTGAACCTAGCCGTAATACAATTGGACTTCCCTGGAATTTACAGCTTTCTACAGAGCTCATCGGATCTTGAGACATTGATCATTGGTTGTTGGTACAATCACAATGAAAGAGTAAGTTTCCTTTCGACCTTTATTTATATTACTTCATGTTATTCAAATCAAACAACTTTTAGTGGAGGAATAAGCTGATATATATCAACATATTTCTAATCTTAAGTACTTCAGGAAAGAAAATTTATTGAAGTTTTTTTTAATAGCAATCTCCTCAGTCACTTTACCATCCCAATTGTGCTTCCTTCCATGAGTTCTATTTTTGTTTTTTTCCAATTCATCGTTGCCTAGGAGATATTGCAGCTTCCCTAGCTTCATTTTTAAAATATTCATCCAGTGTGGCATCCTCCTCGCTTCTCTCAAAAATGTTTGCACCTCTAGAACTTCTTGGAGAAAAATCACTAGGTCTAACATGTAGTTGCTTACTAGTGTTAATAGGAGTAAGAGAATTCACTCTTTCAATATTCGAACTCATCAGTATATCAAGAAGCGCCATGTCTATAGTATTATTGATCTTCTGAACATCAGAACTGCTGCGCAGAATTCTCAGGTGATGCATCTATCAAATTTGCAGATTTTTCAGCTACTTCAGTTTCTAGATCTGTCGGTTTCGAAATTGTATGACGTCCCTGTCTCCGGTGCATCTGTCTAGCACTTGAACTTGCAATTTCTTGTGAACTTAACGCTCCATCTTTCATGATTTCAGGCGATCGCTGCCCCCAAGTGACAACTTCATTCCCCTGAATATTGTCTTCTAATATCTTCTTGTTCCCAGCAGCCTTCTTTAACACCTGATTGCCTAAAATCGCCATGAATGGTCTTACCAACTTCAGAACCTGTAGCATCTGATTTCTCACCCAAATTTCGAACACTCTGTGCAGCTCGTCTTGCATTAATAATTTCCCTAGCATTTCCCTGATGCTTAATACCTTGCATATTAATCTGCATACTTAATCTCTGTGACCTTGATGTTTGCATGTACGTATATGAAGGTTAATAATCATATGTTATTATTTGGTACACTATCAATTCATTCGACTTTGGCTCTAATGAGCAATCTCACACGTTCAGGCAAAGCAGCCAGTAAGTTGACTTCAACTTTAACTCTTGCTGTGCTTGGCCTTGTTTGATCTGTGGTTGCTCTATCAACAACCAAAGGTCTGCCCACTGCTGATGCTAACAAATATAATGCCTCTCGAACGAAAAATTGCACCAGTAAATTCTGAAACAATATCCAAGTCAAAGCAATGGATTCTTCTTCTTTGGGATTAAACCAAGGGGTCCAACGAAAAAATTCTAAATTGATAGTCTTCCTCCA</w:t>
      </w:r>
    </w:p>
    <w:p w:rsidR="00892539" w:rsidRDefault="00892539" w:rsidP="00892539">
      <w:r>
        <w:t>&gt;M6-PGSC0003DMG400006422 M6 LRR-RLP</w:t>
      </w:r>
    </w:p>
    <w:p w:rsidR="00892539" w:rsidRDefault="00892539" w:rsidP="00892539">
      <w:r>
        <w:t>ATGGTCAAAGGAAAAAAGGAAGTGGGAGATGATGATGAGTTAAATTATTCCTACTTTTTGGGAGTTTTGAGAGAGAGTGCCATAGTGACGAATAAAGGCAACAGGTACCAGTATGACACCATTTTGGCGTTGTTTACAAGTATGGACATGTCTAGCAATAATCTCTCTGGGGATATTCCTATAAGTTTAACACTTCTTGCAGGATTAAGATCATTTAATTTTTCTAAAAATAACCTAACTGGTAGGATTCCAAATGACATTGGTGACATGAAAGTTTTGGAATCTGTTGATCTTTCAGAAAATCAATTTTATGGTCAAATCCCACAAAGCTTTTCAAGTTTGTTCACCTTGAGCTACTTGAATCTATCTGATAACAATTTGTCAGGTATGATACCATTGAGCACTCAACTTCAAAGCTTTGATCCCACGAGTTTTCAAGGAAACAAACTCTGCGGGCTTCCACTCTCGCTGAATTGTAGTTCAAATGGTAATATTCCAAATCATGAATATGAAGATGATGAGAGTGACGAAGATGAAGTGGATTGGTTTTACATTTCAATGGCTATAGGATTTGCACTAAGCTTTTGGGGTGTTTGTGGTTCATTGCTTTTCAAGAGATCATGGAGACATGCTTATTTTTGTTTTCTAGACCGTAGCTGGGAAATGTTGCTTGCAAAGTTATCAGTATGTTGA</w:t>
      </w:r>
    </w:p>
    <w:p w:rsidR="00892539" w:rsidRDefault="00892539" w:rsidP="00892539">
      <w:r>
        <w:t>&gt;M6-PGSC0003DMG400006458 M6 LRR-RLP</w:t>
      </w:r>
    </w:p>
    <w:p w:rsidR="00892539" w:rsidRDefault="00892539" w:rsidP="00892539">
      <w:r>
        <w:t>TTTCTCCTCTCCATTCCCTATAAGTGTTTGTGTCACCACACACAAGTAACGACCCCTCAATTTGTCAATAAACAAATAATAGGATTAGTTAATTAACAAAGGAAGAAGAAGATTATGGAATTTCAATGATGATTTGTGTTAGGATTAAGAGATCATGAAGATGAGGATGGAATTAGTTGAACCACGACGACGACAACAACAACGACAAGAAGAAAAAGGAGCCTTTGAGAGGAAGAGTAGTAGGGGAAAAAGTACAAGAAGAAAGATGACAATTAGTATTGTTGAAGAAGAAGAAGAAGAGAGCCCAAAGATTGTGGATCTAAGTGGCATGTCATTAGACTCTCTTCCTGTAAATCCTACAATCAATTTGGGAGCTATATCCAAATTACATATTTCCAACAATAATCTTCAGGTTAGTCAGTTTTCGTACACCTCAATTAATTTTTGTGAAATATTTGTTACCTTCTATCAGCAATAAGCAATATGTACTAGATGACTCTGTTCATAGAGGTTAGGATAGATGAATAAATTCACTTAGTTTTTTTTTTTTTTTGTCTTCGCTAGAATTAATTGAACAACCACTTCGATGATCACTATGTGCTATCGTG</w:t>
      </w:r>
      <w:r>
        <w:lastRenderedPageBreak/>
        <w:t>AATTATTTATTTATGAGAATTTTATTCATGATAGAATATTTTTAATCTTTGATTGGAAATTAAGTGAAAATATCTTCTTTTTGAAATAAGTGGTGGCTAAAGTATTTGATATGAAGATAAGATAATTATGAAGAAAAATGTTTTAGTCAAAATCGAGTGAAATTATTTTTTTCATTTTGACTGGAGGCGAACTAGTTGATTGCTTTGAATTGTATCAGCAACACAAGGACACTATTAAAAACACTAGTTGATTGCTTTGAATTGTATCAGCAACACAAGGACACTATTAAAAACACTATTGCATTTCATAAATGTATGATTAATTATATATTAATTTATGTCGATATTAATAGGTGGATGTGCACTACCTATATAGGTGGATCTGCCTCTAATATAATTTTGACCAAAGAATATTTTTCTAAAAATATTTTCTGACAAGCAGTCACGACTAGTATTTTGGAAAACATTAATTTTTCAATCATACCAAATACAGTCGTTGCTTCCATTTTTAGTTGCTTTTGGTTCCTTGTACTTTCACAAATATTTAGTTTTGTTTAATTTCTTCCATATTTATGGAAAGATATATTTATCATTTACCTTTCTTCTATTTTACGCAACAATAGTTATTATATGTTTCCTAGTTTTCAATTTATTTATTCAGTGTTGAGTTGATATTGAGTTTCAAAAGGTGGATAATTTTTTTATTGTTATAGTCCTAAACTAAAAATATGTAAAATGTATCAAAATATTTTTTAATTTTGTGGTTTTAAACATGTCTTGTGGAAAGTTAGAATTAAAGAGGTGTCAAAATAAGAATTTAATGTACTACTATATTTTCTTAAAATATTCCCCTTTACTTGATAATGAGTCGTTTATGTGGACTATACAGTATAATATTTTCAGGAATAAAATGCAGTACTATTTTATTCTGTGTTTAATACAAAACAAACAATATAAATTTTAACGGATCAAATTAAATCCAAATCAACCGTCCTAACGTCATATTTTGTCGTTCATCATTATTGTAAATTGACCCAATAGTAAGGATAAAGTCTTGTATAAGTTTATTTTTTACTTCATTGATATATTTAAAAAAAATATAACAACTTGAAAGGTTTTCCAATTATTCGTATTAAACGCAATAGTATATTTTTCTGGTTGTTATATGTATGTGTGAATTGTGGATTTACTTAAATATAATTGACAAAATTTGACAAAACACGATAGTACATAACGTAACAACATTTTCGTTAATTATATATCCCGTCTTTGTTTATAGTCTAATACAATGTATATGTCTCTCATTGTGTTTTACAATGTGTATGTGTCTCACTCGTCTCTCTTCTTCTATGTATTTGTATTTTATAATGTATATGTGTCTCACAATTTCAATTATAAGTACCATACAAATATCTGATACACAGATACGTCGACGGTTTATATTTTTTTTTTATATCAATGTATCTATTTCATATATGTATCGATTTTAAGTAGCATGAATTGTATCATAGATTAACACTTTATCATTTTACTTTCTCTGTCCAACAATAGTTGTCCACTATTGACTTGGCATACGGCATACCCCTTAAAAAAGAATAAATAATAGATATTACTATATTATCTTTTGACTTTATTAAATTTAGTGTTTTGAGAAATGTGTTAGATAATAAATAATATTTAACAGTAAGGGTAAAATAGATCTCTTGATTTTCTAAATTGGACAAGTATTATTGAACAACTATTTTTAGTAGGAAAAATGACAAATATACCCTTGAACTATCGTAAATGGTTTGGAGATACCCTTCGTCATACTTTTGGGACATTGGTGCCTTGTCATCCAAAAAGTAGAGCATATATACCCTTTATACTAACGGACATACACGTGTCACAACTCACAATCTTATCCACTGACCCACATTTATTAAATATCGAATCGACAGATAAGATTGCGCCACGTGTCTCTATTTAGTCTTCCGTTAGAGTGAAGGGCATATATGCTCTAGTTTTTGGATGGAAGGGGCACCAATGTCCCAAAAGTATGACGGATGATATCTGCATACCATTTACGATAGTTCGGAGTATATTTATCCTTTTTCCCTTTTTAGTATAGTGGACAACACTATTGTTGGACAGAGGAAGTACTAGACACAGGATTTTAGGGTAAGTCACATTCTTATTTGGTTGGACGATTTTCAATTATCATGTATCACTTGTGTATATAGATACATAAACACACATATGTATCTCTTCAAAGTTCCACTCATCTGCCATAGATACATAAATACATTGATACACATATATATCTCGTCAAAGCTAAGCACTCAATTATATTATATCATGGATGCACATTTACATATATACACAAATACACACACACACACATATATATATCTCTTAAAAAATTTCCACTCGTCTTTCATGGATACACAAATACACATCCATAGATACGCAATACACATATATATCTCCTCAAAACTACTCACTCATTTGCAATAGATGCACAAAAATATAGATACACTTATACATTGATATACATATGTATCTCCTCAAAGTTGCACTCTAATTTGCCATAGATGCACAAATACATATAGTCCCTCTGTAAATCGAGAGTGGAGAGAGGGAGGAGAGTGGCGAATTTTCTAGGAAAAAGGGAAATCTCATTGAGTTATGTAATTTTTTAAAACTATAAATAGGTTGAGTAGATATATATACTAGCTATGCTTGATTAATTATGTAATTTTTCATGTATAATTCTCACTTCATTGTTTTTGTTGTATGTTTGACAGAGTATACCAGAGTCTTTAACAGCAAGACTACTTAACTTGGTTGAGTTAGATATGCATTCAAATCAGCTCAACTTCATTCCTAACTCAATAGGTTGCTTATCAAAGCTCAAACTTCTCAACATTTCTGGGAATCTCCTTCTTTCGCTCCCTAAAACTATCGAGAATTGTAGGTTAGTCATCTAAACATTTCTAATCCATAACATTATCACTACAACAAAAGAGATATTTAGCAGCAATTGAGTTACTGTCATTGCATTCAAAGTCGCTAAAGCCTTTAGAACATAATAAGTATAACCTTTTCTTCCTACTTGCAGATCATTGGAAGAGTTGAATGCCAACTTCAATATGCTTACTCATTTACCGGACACCATTGGATTTGAGCTCATAAATCTCAAGAAGCTATGCATAAATTCAAATAAAATAGCATACCTT</w:t>
      </w:r>
      <w:r>
        <w:lastRenderedPageBreak/>
        <w:t>CCTTACTCCACCTCCCACTTGACCAACCTTCGCGTGTTAGATGCTAGGCTAAACTGCCTTAGATCACTCCCCGATGATCTTGAGAACCTAATCAACCTTGAAATCCTTAACGTTAGTCAAAATTTCCAGTACCTCTCAAAGTTGCCGTATTCAGTAGGATTTCTCATTTCTCTTCATGAACTAGATGTTAGTTACAACAAGATTACTGAATTACCAGATTCCATCGGATGCTTGAAGAAGCTCCAAAAGCTGAGTGTAGAAGGCAACCGCCTTGTTTCTCCCCCACCGGAGGTAGTGGAGCAAGGGATACGTGCAGTTAAGCAATACTTGTGTGAAAAGATAAATGGAATGCATGACAAGTCCCCTAAGAAGAAGTCATGGTTTGGAAAGCTAGCAAGATGTAGCACATTTAGTGGTGCTAACATACCAAGAGATGATAGAGAGGACTTTGGTGTTCCAAGCAATCGTACTATCGATGCAATTGCCTCACCACGATTTATGGGAATGCTTTCTCCTCGTCGTCTTCTATCTCCAAAAACCTACTTCTCCAAATAAGGGACATTGCAATTTGCTTGGTAGCTCTTAGCTTGTTTTCTTTTACGTTTGAAATCGTGCAATGTGTGCTAGATCAAGCTGTACATTATGTTCTGTAGATTTTGTTGTCTTTGAGATAGTACAGATTTTCATAGATGATTAGCCTCATGAGTCATGGGTATGTTTGAGAGGTAACAATGCGGTACAAATTTACCCGAACAGAGTGTTTATATCAAATCATATGAATAATTACATCGAATCAAAATTTGTTATCATAACATGTCTTGTATTATATCACTTGTACAAAAACTCATTTTGATCATTAATTATCAAAACTCAAAAAAAAAAAAATTAAAAATCTTACATAAACAGAACCATTAAAAAAGCCCCAAAAAAACAGAACAAGACTCTTAGAAAGCAAACAGAACTAATGAAAAACTTCCCAAAATCACAAATTATGAATTAGTTTCTTGCACTTGCGATTCATTTCTTTGCAAATCCGATTCACTTCTCCTATTAAACGACCATTCTCTAATGGTAGACAAAACTGGCTTCCATGATCGCGATTTATTTGACCTTTCTCCAAATTTGCACGAAGTTGTGTTAGTTGCACCACTTTTAGCTATGCAACTGAGTTTTCTAGCTATTGGAACTAAATCCATTGGAGAAACACTTGATTGAAATAAGGATTTAGGCAATAAATAGTAAATATGACCTTGTTCTAACTTAGTATCAGGGTTGAGAGGCTTTGAAGCAGCAGATAAAAGTTGGGCATGAGTGAAGACAAAGTGTTTTTGAGATTTGGCCATGAGTTCATGTACACTAATAGGATGATCAAAATCCTCTACATGACCATTCAAATGTACAACTCTAATAGTCTTTAATATATCACATGATTTGGGAGAAAAACAACAATATGTTATTTTGATGTACATATTGTTAATATTTTCCTTATTTCTCTCTAGCTAGTGTGTAAAAGGGTTCCCAAAGAAGATGTCCTTTTATATAAGGGGAAAGATGGTGCTGAAACCGGGTTGTGGTGCGGTAGTGGAATTGCTCCACCCTTAACCAAAGATCTCAGGTTCGAGCTCTGGGTATGAAGAAAATCCTATTGGGAGTGTCATCCTTGGATGGGCCTTGCAATGTGCAAATACAGATTTAGTCGGGGATGGGCCCTACAATGCACAATTCAGATTTAATCTAAGCTCGAATGCGGACTCCGGATATCGAGTAGAAACAAAAAAAATGGTGGTGGGAAAGAGTTGTGGAGATAGATGATGGGAACACGCTATTTAAGTTAGGAATTTTTTATCTACTTCACGGCTTAAGTGGCACTCTCAATAGGATTTTCTTCATACCAAGGCTCAAAGTGAGACTTGTGGTTAAGGATAGAGCAATTTCAT</w:t>
      </w:r>
    </w:p>
    <w:p w:rsidR="00892539" w:rsidRDefault="00892539" w:rsidP="00892539">
      <w:r>
        <w:t>&gt;M6-PGSC0003DMG400006486 M6 LRR-RLP</w:t>
      </w:r>
    </w:p>
    <w:p w:rsidR="00892539" w:rsidRDefault="00892539" w:rsidP="00892539">
      <w:r>
        <w:t>CTAAGGTTACAGTGTTGCGAGGGTATAAGCAAATGTCATATTTTTGGCTTAGTACATCTCAAGTATTTCGATGCTAGTTATTGCAAACTCCATAGTCTGATAGTCCAAGCTCCATCTCTTCAATGCTTTAGATATAGAGAACCTACTGAACAGGGAAATCTTCATCCTTGCCAAATTGCTATTTTGGATGGTTACAATACTTTACAAACACTCGAGCTCGCTGGTGCCAGCATCACAGACCAACAGCTTCGAGATTTATCCTATAAGTTCCCAAACATTTCAGAATTGAATCTAACAAGATGCTATAACCTGAAAAATATAGAGATTCAGAGTGAAAAACTCAAGAAATTCACCTTATTAAAGTTGAAGAGTCTGGAAAAACTCACGATTCAAGCTCCAAATTCATTGGAATTTGATTTTCATGGTAGTAAATGGCCCTTCTCATATATGGATACTTCTTCCCTAGAAAGAGTCCGACTCAATTCTTCTTGCCCGTCATAAACTTTGGATCAGTGGACAGCAGTTGGTACACGAGCCTTCATCACTTTGTTCAAAAGTTCAACTATTCTAAAGATTTCATATTAATAATATTTTGCCGCCAGGTAGTTTACATTCTTTTTATGCTTATGTCATTTATTTATGCATTACTTGTTGAATTTGGCTTAAAATATGGCATTGACTAAATTCTTGCAGACCAAAAGCATCCTTATTTATGAAAATCCAAGAGAAATTGTTATTCCACCAAGCCACAAAATCGAGATATTCATTACATCCATGCTGCGTGTTGAATCGATCATTGGAATGTTAATGGTCTACCGTCCCTATATCATGTCCATACTTCCATGTACAGATAGCAAAGCACTACAGGTGATTTCTTGCTTTACCTCAAAAACGTCTCTTGTGCTTGTATAAACTAAGACATTAATTTGAGAAGAAAATTTGTTGTTAAATGTTGATTGGTCGTCTCATAAGCATTATTGTATAATATATCTTATGTTTTTGCTTAAATGCAGGCGATGTCTACACTAAAAGGGTGTACACAAAAGCAAAAATGTGGTAAAGAATGTCCATTCAATACCAAGTGGCATCGTAACTTAAAAGAAGTCATCAGTTGTAGTGGGACATCTGAAGAGGGAATGGCTGCCTCCATGTGGT</w:t>
      </w:r>
      <w:r>
        <w:lastRenderedPageBreak/>
        <w:t>ATCTCTGGTTGAAATCCACATCTGTAATTGACCAAGTGAATAATTTCGTGTTAAAATGGAAAGATGAAGCCTAG</w:t>
      </w:r>
    </w:p>
    <w:p w:rsidR="00892539" w:rsidRDefault="00892539" w:rsidP="00892539">
      <w:r>
        <w:t>&gt;M6-PGSC0003DMG400006487 M6 LRR-RLP</w:t>
      </w:r>
    </w:p>
    <w:p w:rsidR="00892539" w:rsidRDefault="00892539" w:rsidP="00892539">
      <w:r>
        <w:t>TATAAACCCTAACAGCAAACGGCGGCACCTACCAAAATCAGAAACCCTAATGGAAGAAAGTGTTGATGGAGAAGACAGAATATCAGAATTGCCTGTGCATATCATTCATCACATCTTATGTCGCACTAACCTCGACCTCAGAGAGGCGGCGATAACTTGTGTTTTATCCAAGAAATGGCAGTATTATTGGCTCTCAAGACCTTATTTGCTGTTCCGTCAATGTAAAGGCAACAATTGTATACCCCTGGAAAATTTTGTCAAGTTGATTGATCGACCCCTACGAATCCATGCTGAACAAAACTTACATCTTGCAAAATTCTTCCTTGCATATCGGGATCGAGAATTGGATCCTTATTTGGATCATTGGATTGAATCGGCTATTAAAGTCAATGTTTCGGTGCTGGTGATTCATGCTCCGGATATTGATTCGTCGTATTATAGCTTACCTGATGTTGTTTATGATGCGAAAAAGCTCAACACATTGTGGTTAAGCAGGTGCAAGTTTGAATTTGATATTAGCACCACTCATATAAGATTTTGTTCTCTTGTGGCTCTTTTTTTGTATAATGTTCATATTTCAGATGCCCAAATGCAAAGTGTTATAGATAAATGCCCATCCATCAGGAATATAAGAGTACTGGCTTGCAAAGGTATGAGCAAATTGTATGTTGTTGGACGGTTACATCTACACTCTTTGGCTGTACTATTATGCAAACTCGATAGTGTGATTGTCGAAGCTCCGAAACTTGAATCCTTTAGTTATACAGAATGTATTGATCAGGGAAATTTTCATCCTTGCAAAATTGATATTTTGGATGGTAACAATACTTTACAAACACTCGAGCTCACTGGCTCCAGCATCACAGACCAACAGTTTCGAGATGTATTCCACAAGTTCCCAAACATTTCAGTGTTGCATCTAACAAGATGTTATAAGCTGAAACATATAGAGATTCAGAGTGAAAAACTCAACAAAATCACCTTATCGAAGTTGGAGAGTATAGAAAAAATCATGATTCAAGCTCCAAATTTATCGCAATTTGATTTTGAGGGTGATAAAATGCCCTTCTTATCTATGGATTCTTCTTCCCTGGAAAGAGCCCGACTCAATTTCTTCTTGCCGAGGACAGTAATATCAAACTTTGGAGATGTGGATAGCAGTTGGTACACAAACCTTAATCACTTTGTTCAAAACTTCAACTATTCTAAAGGTTTGATGTTAGTAATATTTTGCCGCAAGGTACTTTCCATTCTTTTTGTGCCATTGATTTATGCATTACTTGTTGAATTTGGTTTTAAGCTATGTCATTGGCAAAATTCTTGCAGACCAAAAACATCCTTATTTATGAAAATCCAAGAGAAATTCTTATTCCACCAAGTCAAAATGTTGAGATATTCATTGTACCCATCCTGAGCATTGAATTGATCATTGGATCGATATTGCTCAACCGTCCCAGCATCATGTCCATACTTCCATGTACAGATAGCAAAGTACTCCAGGTAATTTCTTGCTTTACCTGGAAATCCTTTCAAAAAAAACGTCCCTTGTGCTTGTAGACACTAATGCAGTAGAGCTTAAGCATTATTGTATTCTCTATATCTTATGTTTTTGTTTAAATACAGGTATTGCCTGCATTAGAGCGGTGTACACAAAATCAAAATTGTGGTAAAGAATGTCCATTCAGTACCAGGTTTTTCCACAAGCATCGTATATTAGAAGAAATCATCAGTTGTACTGGGACATCTGAGGAGGAAATGGCCTCCATTTGGTATACCTGGTTGAAATCTACGTCTCTAATTGGCAAAGTGAATAATTTCATGTTCAAATGGAAAGAACAAGCTTAGACCGAAGAATCTTGGGGAATTCAGCATATAGTGTTTATTAGTGTGTTCAGAATAAAGTTCAGTTAACCCGCTTGTGGCTCTGTCAAATCCATGAAAGGTTCCTTAACCTTGCTCTAGCTCTAAATAAATTGTGCTCAAATCTGTGGTTTAATTTCATTTGTTCGATTGTACGGAGTGAAGTTTAACTGTTAACAAACAGCATAAGAGGTCTTCATTTCATTTTTTTTTTTCTGGCTCTGCCTCTTCTTCACATTCCATTCAATTTCTCTCATGCTTAGACTACTTGGAGGTGATTTAAAAGAAGTGAGCACTTGAGGTAGAGAGATGTAATGATGGATGCATATGCCTCCTACTTGTTCTGAAATCTGGTATATATTCACTGTCATACTTGAAATGTAATATGATTTTTCGTATAACTTTCTTTGTCA</w:t>
      </w:r>
    </w:p>
    <w:p w:rsidR="00892539" w:rsidRDefault="00892539" w:rsidP="00892539">
      <w:r>
        <w:t>&gt;M6-PGSC0003DMG400006580 M6 LRR-RLP</w:t>
      </w:r>
    </w:p>
    <w:p w:rsidR="00892539" w:rsidRDefault="00892539" w:rsidP="00892539">
      <w:r>
        <w:t>TATAGAAACTTTAATTGTGAAGAATTCTCCTTACGTATGGTTACCAGGGTCTTTTTTGCAAATGGAAAAATTAAGGCATGCTCATTTTGGTAAGGCTGTTTTTGATAAGCAGGGGCTCTTTGAAGGATCCTCTAAATTGGAAAATTTGAGGATATTAAAGAAAATTGAGAAATTTCCAATTGATAGGGCGGATGTGTTATCAAGGAGGTGTCCTAATCTTCAACAACTTCATATCGAATTTGATGGACATTCTGCAGATTCTTTTTGTCTCACATTGGAGAATCTTACCCAGCTTCAAATACTTCGCGTTTCCTTTGAGCGGCCCCACATCATTGTATCTGGATTGCAATTGCCTTCAAATTTAAACAAGTTGGTACTTAAAGGAATTCATATAGAAAGTGTTATTCCCTTCATTGCGGGACTACCAAGCCTGGAGTATCTCCAATTACAAGATGTGTGTTTTCCTCAATCAAAAGAGTGGTGCCTTGGAGATATCACGTTCCATAAACTTAAGTTGTTGAAACTGGTGCAGTTAGGTATCTCAAGGTGGGATGCCTCGGAGGAATCATTTCCCTTGCTTGAAACACTAGTTATAAAAATGTGTGGTCAC</w:t>
      </w:r>
      <w:r>
        <w:lastRenderedPageBreak/>
        <w:t>CTAGAGGAGATCCCAATTAGCTTTGCTGATATTCCATCATTGAAACAGATTAAATTGATTGGGCCCTGGAAAGAATCTCTGGAGGATTCAGCTGTGAGAATTAAGGAAGAAATCGAAGAGATTGAAGGATGTGATCGTATACACCTCGTCAAAGAACCGACAAATTGGGAGGCATATAGCAATTTGTCGAAGCTGTGCTTATACTGAAGTCTATTTTGTAGCTAGCCCATTCTCTTATATTGTAACACTACTACTGTTTGTTATGTTTGTTTTGATTGATCAACTCTTTTTATGTATGGTTGGAGACAAATATATATCAGATGATCTTTCACTGATTTCATGTTTTT</w:t>
      </w:r>
    </w:p>
    <w:p w:rsidR="00892539" w:rsidRDefault="00892539" w:rsidP="00892539">
      <w:r>
        <w:t>&gt;M6-PGSC0003DMG400006625 M6 LRR-RLP</w:t>
      </w:r>
    </w:p>
    <w:p w:rsidR="00892539" w:rsidRDefault="00892539" w:rsidP="00892539">
      <w:r>
        <w:t>TATTGTTGTTCATCCTGTATTCCTATGATACATAGAACAAAAACTTTGAAGAACTTGATAAGAAATAACAAAGTTTAAAGAGTATTTTCAAAACTAGAAAATTAAAACAAGTAGAGAAAATTGAATATTAGAAACAATATACAAAATATTTTTCTTAAAGAAGATCGAGCCCACTGAATGCATAGTGTCCCCTTAAGAAAATTATTCCTCTCAAGTACCGGAGGTTAATGGAATATACCTCCCAGGATAGAACGATCTTACTCACCAGTGTATCGGTACCTAAAATCACGGTGTCAGCGAACCACTCAACGGCAGTAAAGTACACTTAGAATACTAGATTTAGTAGTACGTAGTAGAAGAAGTCCAGAAAATTAATTCTAATAAAATGAGAGAAAATCCCTCAATTTACAGAAAACAAAGGGTAGTGTGAAAACGTTCTTATTGTGCCTTACCGAAAAGGTCACAACCATTTGGAAAAGTCACAATCTTTCAGAAAGGTCACAACCTTTCATAAAAGTCACAACTTTTCATAAAAGTCACAACTCTTCACAAAAGTCGCAACTTTTCATAAAAGTCACAACTCTTCATAAAAGTCGCAACTCTTCATTTTCCATTCACACATTTTAAAACCCAACAATCCCCTGCATGAATGGGGAATGACTCCAAGACAAAGAAACGAACAAGTGTGTACTTTACAAGCAAGAATTAATTACATTTGGGTAAGTAGGTTTCCTTTTGAACTTTCTGTAGTGAACATATGTCGGATATACTCGGTCAATCGGTAGATTTGATATCTTTGAACCGTCAAGCTTTGGTGTATACCTAGACAATCATATGTCACACAATCAACCCTTTACCGTTTATGGTTCTTACGGTTATGTTCGTTTCAGCCATGAACACCTCCTGGTTTCATGAGTGTATAGAGAGATGGGCTTTTGACAATCATCTTCTTTGAAGCGGCTTACACTTCACACTCACATAGGTGATTTCTAACCGTGTTATCGCGTAGATATGCTATTTGGTCAAATCTGCCAAACTTAGCAAATCATTAAAAATATTAAGCTTCATTAACTCATTAACAAGCCTTAATGTTATATCCTTGTTCCTGAACATTGTCTTCATCATGAGAATGGATTGAGTTGGTTGACAATGCCGAAACGTCAGTCACAACTTTGTTTTTCTCCTTGAACCTAGCTCTTGGGATATCCAGTCTGCTAGGTAGAGTTACCTCCATGATGACTTGTCCTAAGCCGTAAACTTATTCCCTTAGATGATCTTTCAACTTTCTCTCTAGTTAGGTCTTTTTGTAAGTGGATCCAACACATTATCCTTTGACTTTACACAGTCAATTGTGATAATTTCACTAGAGAGTAGTTTTCTAACGATATTATGTCTATGTCTTATATGACGAGACTTTCCGTTATACATCATGCTACATACCCTACCTATTGCATCTTGAATATTAAAGTGTATGCATACTGATGCCAAATGTTTGGGCAAAAAAGAATATCTATCAAGAAATTTTGAAGTCTTTCAACTTATTCACCGGCCTTACCTAGAGCACCTAGTTCGGAGATCATTGTAGAGCTAGCGATACATGTCTTTTTGGAAGATTTCCAAGAGATTGCTCCTCCACCAAGAGTAAATACATATCCACTCGTGGATTTTACTTCATTTGCTCCCGGTGATCCAATTTGAATCACTATATCCTTTCAATACTGCTGGATATTGTTATAATGCAAGACATAGTTTTGAGTATGTTTTAAATACCTCAAAACTCTTTTCATTGTCATCCAATGAGTTCGATTGAGATCGCTCGTGAATCGAATCAGTTCATTAATAGCACATGTTATATCTGATCGCGCACACTTCGTGATATACATCATACTTCCCAATACTCTAGCACAATCCAATTGTGAGTCACTTTCGCCTTCACTCTTTTGAAATGCAAAGCTCACATTTATTAGAGTCTTGACAATAATGAATTCAAATATTTCAACTAGTCAAGTACCTTTTCAATGCAATGAGATCGTGACAATGCTAAACATTATGGAGTTCTAAGATTTTTATACCTAAGATCACATCAACAACTCCAAGATCTTTCATATCAAACTTGCTTTCTAGCATACGTTTAGTAGCATTTATGTCATTAGTGTCTCTACTGATGATCAACATATCATCAATATACAAACAAACAATGACCTTGTGATTTTAATGTAAACACATTTATCAGTTCCATCATTCTTAAATTCATTTGCCAACATGGTTTGGTCAAATTTCTTATGTCATTGTTTGGGTGCTTGTTTTAGTCCATAAAGTGACTTAACAAGTTCGCACACTTTTTTTTATTTACCAGGAACCACAAAACCCTTGGGTTGTTCCATGTAATTTTCTTCCTCCAATTCTCCATTTAAGAGAGTTGTTTTCACATTCATTTGATGAATTTAGAGATCATATACCGCAACTAATAATATTAACATCCGAATGAATGTAATTCTAGTTACTGACGAGTATGTGTCGACAATTTCAAGACCTTATTTTTGTCTAAAGCCTTTGACAAAAAGTTTTGCTTTATATTTGTCAACAATTCCATCGACTTTCATTTTCTTCTGAGGATTCACTTTGAACCCAAAAGTTTATTTCCTGGAGGAAGATCAACCAACTTCCAATAGGATTGCTCAATATTGAACCAATCTCACTATTGGCACCATCTTTCTAAAAGGATGAGTC</w:t>
      </w:r>
      <w:r>
        <w:lastRenderedPageBreak/>
        <w:t>CACATAAGACATAGAAAATGTTACAAAATCAGATCCAAAGGTAGTAGAATGTCTTTGACATTTACTACACGTTTGAATCTCTTTATTAAGTACATTTCTTTTGTTCTTTCCAAGGTCTTTTAGACCTTTTACTAGACTACTCAAGTCTAATTTTACAGTCCACAGTCTTAGGTCCTATTTTAATCCTTTTAGGAATAGGAACTTGGACTTTGACTAGACACCTCCACATTTTAAAATATTTCAAGTTGGATTTCCTTTCTTTCCATTTCTCATATGAAATAGATTGTGTCCTGAACAATCAAAACTTTTTTTGCTTTCTTTCTGAAAAGACAACTTTTTGTTGTTCCCTTTTGTTGTAAGGATAGCTTCTCCACACAAGTTTTGTGGTAAACCTGAACTTATAAGTAATGTAGCCATCATTTTCTTCAAAGTTCGATTTTTTTTCCTTCTGCAATTCCATTAGATTGAGGTGAATAGGGCAATAGTGTGATGGATAAATGCACTTTCTAAACACATTTCTGCAAAAGGAGATTTATACTCTCCATCCCTATTACTTCTTATCTTTTTTCCCAACTAATTTTCAATTTCAATATTATATT</w:t>
      </w:r>
    </w:p>
    <w:p w:rsidR="00892539" w:rsidRDefault="00892539" w:rsidP="00892539">
      <w:r>
        <w:t>&gt;M6-PGSC0003DMG400006652 M6 LRR-RLP</w:t>
      </w:r>
    </w:p>
    <w:p w:rsidR="00892539" w:rsidRDefault="00892539" w:rsidP="00892539">
      <w:r>
        <w:t>AATAACAGCTTCATCGGTTTGTTTCCCGCTTCAATTTTAAGTTTGACACATCTTGAATACTTAGGATTGTCGAGTAATTCCCTATCTGGCCCACTGCCTAGCAACCAAAGCATGCTTCAAAAGCTAACTTCTGTGGATTTGTCATACAACTCACTGAATGGTACCGTACCATCTTGGGTGTTTAGCCTACCTTTGCTATCTTCAGTGTCGCTCCAACATAACCGATTCAGAGGACTAGCCGATGAAGTGATCAAAACAAACCCAACATTAAAACAACTGCATTTAAGCAATAATCAACTCAGTGGTTCTTTTCCTCAATCACTTGTGAATCTCACAAACCTTCAAACCCTTGGAATTTCATCAAATAACATCACCATTGATGAGGGAATGAATATCACCTTTCTTAGCCTATCATCTTTATTCTTATCATCTTGTCAACTGAAGGATTTTCCACACTTCTTGAGAAATGTAAAGAAACTTGTGTACTTGGATATTTCTAACAATAAGATTCGTGGTCAAATCCCTAACTGGTTTAGCGGCATGAGATGGGACTCGTTACAGTTCCTAAACCTTTCTCATAATTCATTGACAGGCCACCTACCACAATTTCATTACTATAACGTACAGTATCTTGATCTGAAATTTAACTCCCTTCAGGGTCCACTACCTTCATCCATTTGTAACATGAGTTCGCTTATCTTATTAGATTTATCACGCAACAACTTCAGTGACTCAGTTCCACATTGCTTGGGAAGCATGGCTAGTCTAATGGTGCTAGACTTAAGAAGGAACAATTTCACAGGGAGTCTTCCCCCATTATGTGCACACAGCACTTCGTTGAGTACCATTGTCATAAATGGTAATCAATTTGAAGGACCTGTACCTGTGTCATTGCTCAAGTGTGGTGATCTAGAAGTACTTGATGTGGGGAACAATGCTATAAATGACAGGTTTCCATCTTGGCTCGGAACTCTTGAATACTTGCAGGTCCTTATATTAAAGTCGAACAAGTTCCATGGACCTATAAGTATGTGTCAGACTAAGTTTTGCTTTCCCAAGTTGCGAATTTTTGATCTTTCTCGTAATGATTTCAGTGGCTCACTTCCTGCAAAAGTTTTTGGAAACTTCAAGGCAATGATCAAATTAGATAACGAAGACACAAGAGAGATAAAGTACATGAAATCTGTGTTGCATTGGCCGCCATTCGTCACATCGTATGAGGAGTCAGTGAGTTTGGTAATCAAAGGGCAGGATATTGAGCTACAAAGAATCAGCACAATTACGACAACCATAGATCTCTCAAGCAACCATTTCGAAGGTGTGATTCCGAAAACACTAAAGGATCTCAGATCACTTTGGCTACTCAATTTATCTCATAACAATCTCAGAGGAGATATTCCAATGAAATTAGGACAATTGAGTATGCTTGAAGCTTTAGATCTCTCTTGGAATCGGCTCACTGGAAAGATTCCACAGGAATTGACAAGAATAAACTTTCTCGCCTTCTTAAACCTCTCTCAAAATCATCTCGTCGGACCAATTCCTCAAGGTCGGCAATTCAACACATTTGAAAATGACTCATATGGTGGCAACCTTGATTTATGTGGTGTTCCTTTAACAAAGAAATGTGGAACGGGTGATTCATCGCATGTTCCTCAACAATTGGAGTCCGAAGAAGAAGGCGAGTCATATTTTTTTAGTGGATTTACGTGGGAATCAGTAGTCATAGGCTACAGTTTTGGACTAGTTGTTGGAACTGTCATGTGGAGTCTCATGTTTAAATATCGTAAGCCAAAATGGTTTGTGGAATTTTTCGATGGACTCATGCCTCACAAAAGAAGAAGGCCAAAGAAGAGAGCTCAGAGACGA</w:t>
      </w:r>
    </w:p>
    <w:p w:rsidR="00892539" w:rsidRDefault="00892539" w:rsidP="00892539">
      <w:r>
        <w:t>&gt;M6-PGSC0003DMG400006655 M6 LRR-RLP</w:t>
      </w:r>
    </w:p>
    <w:p w:rsidR="00892539" w:rsidRDefault="00892539" w:rsidP="00892539">
      <w:r>
        <w:t>GAAATTCCTGATGTTTTCTCTAACCTCCAAGAGCTACGTACTTTACATCTTTCTTATAACAGCTTCATCGGTTCGTTTCCCGCTTCAATTTTAAGTTTGACAAATCTTGAATACTTAGACATGTCGAGTAACTCCCTATCTGGCCCACTGCCTAGCAACCCAAGCATGCTTCAAAAGCTAACTTCTGTGGATTTGTCATACAACTCACTGAATGGTACCATACCATCTTGGGTGTTTAGCCTACCTTTTCTATCTTCAGTGTTGCTCCAACATAACCGATTCAGAGGACTAGCCGATGAAGTGATCAAAATAAACCCAACATTAAAAGAACTGCATTTAAGCAATAATCAACTCAGTGGTTCTTTTCCTCAATCACTTGTGAATCTCACAAATCTTTTTACCCTTGACATTTCATCAAATAACATCACCATTGATGAGGGAATGAATATCACCTTTCTTAGCCTATCATCTTTATTCTTATCATCTTGTGAACTGAAGCATTTTCCATACTTCTTGAGAAATGTAAAGACACTTGTGTACTTGGATATT</w:t>
      </w:r>
      <w:r>
        <w:lastRenderedPageBreak/>
        <w:t>TCTAACAATAAGATTTGTGGTCAAATCCCTAACTGGTTTAGCGGCATGAGGTGGGACTCGTTGCTGTTCCTAAACCTTTCTCATAATTCATTAACAGGCCACCTACCACAATTGCATTTCCATAATCTAGGGTATCTTGATCTGAAATTTAACTCCCTTCAGGGTCCACTACCTTCATCCATTTGTAACATGAGCTCGCTTGAATTTCTTGATTTATCACGCAACAACTTCAGTGACTCAGTTTCACATTGTTTGGGAAGCATGGCTAGTCTAACGGTGCTAGACTTAAGAAGGAACAATTTCACAGGGAGTCTTCCTCCATTATGTGCACAGAGCACTTCATTGAGTACCATTGTCGTAAATGGTAATCGATTTGAAGGACCTGTTCCTGTGTCGTTGCTCAAATGTAATGGTCTACAAGTCCTTGATGTGGGGAACAATGCTATAAATGACACGTTTCCAGCTTGGCTCGGAAGTCTTCAAGAGCTGCAGGTCCTTATATTAAAGTCGAACAAGTTCCATGGACCTATAAGTACGTGTCAGACTAAGTTTTGCTTTCCCAAGTTGCGAATTTTTGATCTTTCTCGTAATGATTTCAGTGGCTCACTTCCTGCAAAAGTTTTTGGAAACTTCAAGGCAATGATCAAATTAGATGGTGAAGACACAGGAAATATCAAGTACATAAAATCTGTGTTGAATTCGTCATTTGACACATCGTATGAGGATTCAGTGAGTTTGGTAATCAAAGGGCACGATATTGAGCTACAAAGAATCAGCACAATTATGACAACCATAGATCTCTCAAGCAACCATTTTGAAGGTGTGATTCCGGAAACACTAAAGGACCTCAGCTCACTTAGGCTACTCAATTTATCCCATAACAATCTCATAGGTCATATTCCAGTGGAATTGGGGCAATTGAATAAGCTGGAAGCTTTAGATCTCTCTTGGAATCGGCTCACTGGAAAGATTCCGCAGGAATTGACAAGAATGAACTTTCTGGCAGTCTTAAACATCTCTCAAAATCATCTCATCGGACCAATTCCTCACGGTCTACAGTTCAACACATTTGAAAATGACTCGTACGGTGGTAACCTTGATTTATGTGGTCTTCCTTTAACAAAGAAATGTGGAACGAGTGATTCATCACATGTTCCTCAACAATTGGAGTCCGAAGAAGAAGGCGAGTCATATTTTTTTAGTGGATTTACATGGGAATCAGTAGTCATAGGCTACAATTTTGGACTAGTTGTTGGAACTGTCATGTGGAGTCTCATGTTTAAATATCGTAAGCCAAAATGGTTTGTGGAATTTTTCGATGGACTCATGCCTCACAAAAGAAGAAGGCCAAAGAAGAGAGCTCAGAGACGACGGACTTAA</w:t>
      </w:r>
    </w:p>
    <w:p w:rsidR="00892539" w:rsidRDefault="00892539" w:rsidP="00892539">
      <w:r>
        <w:t>&gt;M6-PGSC0003DMG400006792 M6 LRR-RLP</w:t>
      </w:r>
    </w:p>
    <w:p w:rsidR="00892539" w:rsidRDefault="00892539" w:rsidP="00892539">
      <w:r>
        <w:t>CAACAACAAACTATCCGGAAAGTTCCCCTCGTGGATATCTGATGGTTTTCAAAATCTTAGAATCCTCAGCTTAAGGTCAAATTCATTTTCCGGAGAACTTCCTTTAGGAATGTCAAAACTGAGTTCATTGCAGGTGCTTGATCTTGCAGAAAACAACATAACTGGCGCCATTCCAACAACCATAGGAGACCTGAACGCCATGGTACAAGAGGAAAAAGTGAATGAATATCTGTTATATGGGAAGTATAGAGGGATTTACTATGAAGAAAGCTTGGTAGTGAATTTGAAAAACCAGTTCCAAAAGTACACCAAGACTCTATCACTTCTTACCTCAATAGACTTGTCGAGAAACAACCTCAACGGAGCATTTCCTGTGGAATTGACAAACTTGCATGGCCTCATAGTTTTGAACTTGTCCGGAAACCAAATCAGTGGAAAAATACCAGAAAACATTTCAAGCTTACATCAGTTAGCATCGCTTGATCTCTCGAGTAATACACTGTCTGGTGTCATCCCATCAAGCATGGAATCAATGTCATTCTTGAGCTATATTAACTTCTCAAACAACAACTTATCCGGTATGGTTCCTTATAAGGGACAGATGACAACTTTTACAGTGTCCGCGTTTGAGGGGAATCCCCATCTTTGTGGAGCTCCACTTCTAGTACTATGTCAAAATGGAAACTCGGACAATAGAACGGTACTAGAGAATGACAGCAGTGATGAATTTCCTGATAAATGGTTTTATGTTAGTGTTGCATTGGGATTTATTACAGGTATTCTTGTTCCTTACTATATCTTGCTCGTTCGAAAGCCATGGAGACGAGCATATTTTAGTTTCTTAGACACAGTCATCGACAGATTTGTCCCAGTCAGAAGCAACAGAACAACCAGCACCAAAAGATCAGATACGGGCACCAGATATGGCAAAAGAAGTGTTCAATAGGTACTAGTCCTAGT</w:t>
      </w:r>
    </w:p>
    <w:p w:rsidR="00892539" w:rsidRDefault="00892539" w:rsidP="00892539">
      <w:r>
        <w:t>&gt;M6-PGSC0003DMG400006880 M6 LRR-RLP</w:t>
      </w:r>
    </w:p>
    <w:p w:rsidR="00892539" w:rsidRDefault="00892539" w:rsidP="00892539">
      <w:r>
        <w:t>CACAGAAGAAACACTCTCTGTAAATAGAAAAATAGAGAGTAATAGTACTGCATTTTGTAATAGAGAGAGGAGAAATGGGTCTCACCGGAGTAACATTGTTGGTCACTCTCATGGTGGTGGCCGCCGTTACTTTGCCGGCAAATGCCTGCCTGCCGGCGGACCAAGCAGCACTGATGGATATCAAAGCAGCTCTTAAGGAGCCATATTTGGGCATTTTCAACACATGGACTGGCAGCAACTGTTGCCAGGGCTGGTATGGTGTTAGCTGTGACCCGACTACGCAACGAGTTGCAGACATTGTTCTTCGGGGAGAATCCGAAGATCCGATTTACGAGAAAGCCGGCCGGTCTGGTTACATGACCGGTTCACTCTCCCCTTCTCTCTGCAAACTCGACAAGCTCACTACACTCATCGTCGCCGACTGGAAAGATATCTCCGGCGAAATTCCGGCTTGTGTCACTTCATTACCAGATCTCCGTATCCTTGAGCTCATCGGCAACAAAATCACCGGTCAAATCCCGGAAAACATCGGTCAGCTGAGTAAACTCACTGTTCTAAACCTCGCCGATAATAAAATCTGCGGTTCAATCCCCGCCTCCATTGT</w:t>
      </w:r>
      <w:r>
        <w:lastRenderedPageBreak/>
        <w:t>CAACCTCGGAAAACTAAAGCATCTCGAACTCAGCAACAATCAACTCACCGGCGAAATCCCGTCCGATATCGGAAAACTCGGCATGATGAGCCGAGCACTACTCAACAAGAACAAACTCACAGGTTCAATCCCTAACTCAATCACTCAACTTCGCCGGTTAGCCGATCTAGATCTGTCAATGAATCAAATCACCGGTTCACTCCCGGCTCAGCTCGGTTCAATGCCGGTTCTCTCAACTCTAAACCTCGATTCCAACCAAATCTCCAGTTCAATCCCCACTAATCTACTTAGCAGCAGCGGATTAAACATCTTAAACTTAAGCAGAAACTCATTAGAAGGAGAATTACCAGATGTATTTTGCTCAAAAACGTATTTCACACATCTGGATTTATCATACAATAATCTTCGAGGTACAGTTCCAAAATCATTATCATCAGCTAAGTACATTGGCCATTTGGATTTAAGCCATAATCACCTTTGTGGCCCGATTCCAAACGGGTCACCCTTCGATCATCTAGAAGCTTCTTCTTTCTCTAACAACGATTGTTTGTGTGGATCGCCATTACGTACTTGTTAATTCTTTTTTGTTTACTTACTAAGTTTGTAATTAATCGAAATTATCGGTTGATTACGCATAAATGGATGTGTAATTGTGTATTATGTTATGATTAAAAAAATATTCTTATGTGTTTAGCTTAATTATTATTATTATTGCTAAGCAATATGATGGATTATGCGGTTCTATCATGCATGCACGTGAAAATGCGTGACAGTTTACAAGAAAAATTATTGAAGAAATTGTGTGCTATTATTATTAGTAAATTGTAATATAATAAATCCCAC</w:t>
      </w:r>
    </w:p>
    <w:p w:rsidR="00892539" w:rsidRDefault="00892539" w:rsidP="00892539">
      <w:r>
        <w:t>&gt;M6-PGSC0003DMG400007033 M6 LRR-RLP</w:t>
      </w:r>
    </w:p>
    <w:p w:rsidR="00892539" w:rsidRDefault="00892539" w:rsidP="00892539">
      <w:r>
        <w:t>ATGGCCAGATTAGTTAACTCCATTTTCTTTACCTTCTTGTACATAAGTTTCATATACACACTTTCACCTTATGTCAATGCAACAACTTCACCATCTGATATTCAAGTTCTAGTAGCCATCAAGACGTCGATAGACCCTTTTTCAATAACCCCGGATTCCTTCCTTAGTAGTTGGGATTTCAACTTAGACCCTTGTGAGACAACTGGTGCAAGTTTCTTAGGCATTCTTTGCACAGTTCCTGATCAGGTAGACACTAATGCCACGAGCCGGATAATTGAGATTGATCTAGAAGGTGATGGACTAGAGGGGTTCTTGACATCGTCTATAGGGAACTTAACAGAACTTGTTTCTCTCAATCTAGGGAGGAACAAGTTCAGAGGACCAGTGCCAGAGAGTATTACTAATTTGAGGAAACTCACAAGTCTTCAACTTTATGAGAATTTTTTCTCAGGTAGTCTTGTTGATGACATTGGTGTCCTTACAAAACTTGAAACTCTTGATGTCTCGAATAACAGGCTATCTGGCTCAATCCCTTCCTCGATTACATCACTTAGAAGTTTAACGCGATTAGACCTGTCTAACAATGAATTCACTGGAAAAATTCCTCAACTCAACGGATTATGGCAACTCTCTTCATTTGACATTTCAAATAACCAAATTTATGGGAATTTACCACAATTCCCATTGAAGATTAAAACACTATCACTAAGCCACAACTTGTTATCAGGACACATTACCCCAGTGCATAAACTTAGACATTTAAGCACATTAGACCTTAGTGATAACAGATTTTCAGGAGGAATAAACAAAGGGATCTTCATGTTACCTGAATTAAGTCACGTAAACGTTTCAGTAAACCGTTTCACAGTGTTTGAGGTGGTAGAATTCTCTGATAAAAAATCACAGCTACACACGTTAGACGTACATGCTAATCGTCTACATGGTCATTTGCCTGTGAACTTGGTTACTTACCCAAACTTAACAGAGATAAACCTTGGACATAACCTGTTTTCGGGTGAGATTCCATCAGAGTATTGGTCAAGACTCGGATTTTCATGGAGAAATCTCAACTTGGAATATAATAACCTGGAGGGATCGGTGCCTCGAGAGCTCAACAGGACTTTAGAAGGGGTTCAGGGAAGTTTTGAACATAACTGTCTCATTTGTCCAAAGGGATTGCAGCTATGTCATGGACAGAGGACAGCTTCAGAATGTCATGGAGGAGACCATAATTAG</w:t>
      </w:r>
    </w:p>
    <w:p w:rsidR="00892539" w:rsidRDefault="00892539" w:rsidP="00892539">
      <w:r>
        <w:t>&gt;M6-PGSC0003DMG400007281 M6 LRR-RLP</w:t>
      </w:r>
    </w:p>
    <w:p w:rsidR="00892539" w:rsidRDefault="00892539" w:rsidP="00892539">
      <w:r>
        <w:t>GCTCTACGCCGCCAAATTTCTACCCTCTCTACGGTTAATTTGAACAAAACGATCAACAGCTTCATTGGAAACTGAAACCTCCAAGAAGCTCGTAAGCTCTTCGATCAAAGTTCCCACTTGACAAATGTCGTATCATGGAATTCCCTTATCGCTGGTTACTTCAAACACAACCTCATCCAACAAGCAGAGTACCTGTTTGACAAAATGCCTCACAGAGATGTCGTTTCTTGGAACACCATGTTCTCCGGATATCGCAACGTTAACAACCCAGAGAAAGTATATAGATGTTTTCTAGATATGAACAGATGTGGAGATATGAGACCCAATGAGCTCACTTTTGCTGTGTCAATTAGCTCCTTCTTGCATTTAGATTACAAGCATTTGATCCCTCAGCTTCACGGTCTCGTGCTCTGTTTGGGGATAAGTCTCAATGTCTTTGTAGGGTCAGCATTGATGAGGGGTTATGTTGATTTGGATGATTACAGAGGTTTAGCTCGAGTTTTTTATGAGATTTTGGATAAAGATGTTACGCCGTGGAATGTGTTGATTTTGGGTTATATGAAATTTGGGTGCACAAGTGAGGCGCAGAGGGCTTTTGATATGATGCCTATGAGAAATTCTTTTACTTGGAGTACTTTGATCAATGGGTATATTGAGAACAAGAAGCTTAATGAAGCTCGATTCGTTTTTGATAAGATGAGTGAGAAAGATGTGGTTTCTTGGACAGCAATGATAAGAGGGTATGTGCAATATGGAGAGTTTATGAAGGCTTTGAAATTGTTTAAGTTGATGTTGAACTCGGGTTCTCGTCCTAATCATTTTACGTTTTCAACTGTTTTAGATGCCTGTGCAGGCTACTCTGCTGTTCTGGTAGGCA</w:t>
      </w:r>
      <w:r>
        <w:lastRenderedPageBreak/>
        <w:t>ATCAAGTTCATGCGTGCATCTTGAAGTCTGGTTTCCCTCTTGATGTCGTCTTGTTGACCTCCCTTCTTGACATGTATGCTAAATGTGGAGACATTGAAGTTGCTTTCTGCATTTTTGAGTCTATCCCGGCAAGAAATTTGGTAGCTTGGAATTCAATCATTGGAGGTTATGCAAGACATGGGCTTGCAGAGAGTGCAATGCAGGAGTTTGAGAGGATGCTAAAGAGTGGTATCAGGCCTGATGAAATTACTTTTATTAATTTGGTATATGCATGTGGCCATGGTGGGCTAGTCGAGGAAGGTGAGAGAATTTTCAATTCTATGGTAACAGAGTATGGATTGAAAGCAGAGATGGAACACTATGCATGTATGGTGGACTTGTATGGAAGGGCAGGTCAGCTTGAGAAAGCAGAAAAACTAATCGATGGGATGCCTTTTAAGCCTGATGTGGTCGTCTGGGGGGCATTGCTAGGAGCATGTGGCTTGCACTCATGTCTAGAGCTTGGAGAGATTGCAGCAAATGGAATCTACACATTGGAACACGACCATCCTGCAGTATTCTCGGTGCTTTCCAAAATCTATGGAGACAAAGGAGTCTGCAGTGACATAACTGGTTTGGATAAGTTGATGAAGAAATGG</w:t>
      </w:r>
    </w:p>
    <w:p w:rsidR="00892539" w:rsidRDefault="00892539" w:rsidP="00892539">
      <w:r>
        <w:t>&gt;M6-PGSC0003DMG400007606 M6 LRR-RLP</w:t>
      </w:r>
    </w:p>
    <w:p w:rsidR="00892539" w:rsidRDefault="00892539" w:rsidP="00892539">
      <w:r>
        <w:t>ATGGACTTAACGCATGACAATTGGAAGAAGGTTGAGGAAAATCTGAACTCATTCTTTGGTACGGTATCCGAACGATGCCAATCAATTCTTTCTTTGAGCTACAACTACTTGCCCCAATATTTGAGGGCATGTTTTCTCTACATTGGAGGTTTTCCAGAAGACAGAGAAATTAATGTTTCCAAGTTGATTAGGCTATGGATTGCAGAGCAATTTGTAAAGGCAAGAAACAATAAAAGATTAGAAGTGGTGGCAGAGGAGTATCTGCAAGAGTTAATTGATAGAAGTCTAATTTTGATTGTTACGCGAAGCGATAATGGAAGGATAGAAAGTTGCAAAATTCATGATCTTCTTCGCCAACTCTGCCTAAGTGAAGGTCATACTGAAAACTATGTCATGAATGGAAAAGTTCTCGAAGCCATAGATGGTCAACGTCGAGTGATCCTTCTATCTAAATATGAAGAGAAGTATGATTATTTTCTGCGACATAGCAGTGGTATTGTCCGTACCTTTACTTCAATGGGTGTAGCTTTTCCAAAAGATATGTGTTCCATTATTTCAGAGTTCAAGTTGATTAAGGTGTTGGACGTGTTAGAAGTCCCGTACGATTTCTCTAGTGTAATACCTCAACTTGTACATTTGAGATATGTTTCTGCAAGAATTGATGAAGGTCTTTCACTAGCCAAATTGAGAAATCTACAGACCATAATTCTTCAAAGTCTTCAAAGGGAAGAATTGGAGCAGCCAGTAGATATCTGGAGTATGACAGAGATAAGACATGTGGATATTGATCGGCCACTATATATATCAAATCCTGTTGAAGCAGAACAAGCTTTGTGCCTTCTGAATAACTTGCAAACACTATATCTCCGTAACTCTCCTTTTGTTGTGGAAATCATAAGAAGAACTCCCAATCTAAAAGAGCTAAAGATTTTAGATAGTTCTGAGCGTTCTGATTGGGCTGTTATTCTTGATTCTCTCAGTATTTTACAGGATCTGGAGACACTACACATACAAAACATTGATCCGATGATTATCTCTGGAGATATTTCTCTTCCTAATCTTAAGGATTTGACATTAACAATTACTCGTATACCATGGGAAGTTGTGAATTTGCTGGCTAATTTACCCAATCTTGAGGCGCTCGTTGGGAATTGTGCATTCAATGGAACAGCTTGGAAAGTAGATGAAGATGTTGTATTTCACAAATTAAAATATCTACATCTATTTATGTGCAGAGATCTGGAAAGGTGGGAATTAGCAGCTGGTAGTGATAATTTTCCGATGCTTGAGAAACTAATGATGCTTGGGTTGGAAAAACTGGAGGAGATTCCCGAGAGTATTGGAGAAATAATGACACTAAAATCCATCCGAATAGTTAATTGCGGCTCTGGTGTAGAGACAAGTGCAAAGCAAATTCAGGAAGAGCAAGAAAGCTTGGGAAATTATGAGCTTCAACTTCAAAT</w:t>
      </w:r>
    </w:p>
    <w:p w:rsidR="00892539" w:rsidRDefault="00892539" w:rsidP="00892539">
      <w:r>
        <w:t>&gt;M6-PGSC0003DMG400007684 M6 LRR-RLP</w:t>
      </w:r>
    </w:p>
    <w:p w:rsidR="00892539" w:rsidRDefault="00892539" w:rsidP="00892539">
      <w:r>
        <w:t>ATGAAACTCATCAACTTAGCCCTTTTTGGCTTCTTGCTCATCATTTTCTTCTCATCAAAACCCTCATTTCAAGCTTCAATCAACTATGAACCAAACCCTAGACTTTTCGATGCTTACATAGCTCTACAAGCTTGGAAACATGTCATGACTTCCGATCCAAGAAACTTCACAAAAGATTGGTATGATTACAATGTTTGTAACTACACCGGGGTTTATTGTGCTCCAGCTCCAGATAACCCTAATATTACCACTGTTGCTGGTATTGACCTCAACCATGCAAATATCTCCGGATACTTACCTGAAAAACTTGGTTTATTGACTGATTTAGCCGTCTTTCATATAAATTCCAATAGATTTCAAGGCTCAATCCCGAAATCTTTTTCTAAGCTTCGAATTTTATTCGAACTTGACGTGAGTAACAATCTTTTTTGTGGTGAGTTTCCTTCCGTTGTGTTATCTCTTCCTTCTTTGAAATTTCTTGATATTAGGTATAACCAATTCGAAGGAAAAGTCCCTTCAACCCTTTGGGATCGAACACTCGATGCTCTTTTCATAAACAACAACAAATTTCAATTTTCTTGGCCTAAAAACTTAGGTAAATCACCCGTTTCTGCTTTGGTTATGGCAAATATTAATGTAACGGGGTGTATACCATCAAGTATAGCAAAAATGTCGAAAACATTAAATGAGATTATTCTCTCGAATTCGAGTTTAAGTGGATGTTTACCACAAGAATTAGGGTTATTGAAAAATGTTAGGGTTCTTGATGTGAGTTTTAACAAGCTTGTTGGTGAGTTGCCGGAATCAATTGGTGGAATGAAGAAATTGGAACATCTTAACGTGGCACATAACAAGTTTTCCGGTGAGATTCCGATGAGTATTTGTTC</w:t>
      </w:r>
      <w:r>
        <w:lastRenderedPageBreak/>
        <w:t>ATTACCAAAGTTGGAGAATTTCACTTACTCTTATAATTATTTTTGTGGTGAACCAAAGATTTGTCTCAAGTTGAAGGATAGAAATGATAAGAAAAATTGTATACCATATCGACCATCACAACGTTCAGAAAGTGAATGTAAGACATTTTATTCACGAGGTCCGGTGGATTGTAGTTCATTTGGTTGTAGATCACCGCCACCGCCACCACCGCCACCTCCACCTCCA</w:t>
      </w:r>
    </w:p>
    <w:p w:rsidR="00892539" w:rsidRDefault="00892539" w:rsidP="00892539">
      <w:r>
        <w:t>&gt;M6-PGSC0003DMG400007876 M6 LRR-RLP</w:t>
      </w:r>
    </w:p>
    <w:p w:rsidR="00892539" w:rsidRDefault="00892539" w:rsidP="00892539">
      <w:r>
        <w:t>ATGGAAGGTGTAGCTTTAGTACTTTCACTTCTCCTTGTTGTTGTTAATTTAGATGGATTTTCTTGTGTTTATTCAGGAAGTCATTGCATTGAGAGTGAAAAAAATGCTCTTATTAAGTTCAGCCAAGGTTTCAAGAATCCGTCACGAAGCATGTTATCTTGGATGTTTGACGAAAACTGCTGCAGCTGGAAAGGTGTTGAATGTGACAACAAAACCGGGCACGTGATCACTCTTGATCTACATAAGCAATTCTTGCAAGGTGAGTTCAGGATTTCTTTACTTGGTTTGCCTTATTTAAGGCACTTAGACATGAGCCACATTGATTTCCTCGGGGAACGGATTCCTGAGTTTATTTCCAGTTTTAAGGACCTGGAGTATCTCAATTTGTCTAAAACGAATTTTAGGGGAATGATTCCTGAACATCTTGGGAATCTGTCGCGGTTGCAGTTTCTTGATCTGAGTGGTGATTTTTCACTCCGGGTTAATAACCTTGAATGGATTCACTCCCTCTTCTCTATGAAGATTCTTGATTTGAGTGGTGTTTACATGAGAAGCGCGGAAAACTGGCTACATGACATCAATTTGTTAAGTTCTCTCTCTGTATTACGTTTGTCTGCTTGTCAGCTTACTTCATTTCCTGAATTGCTTCCGACTTCTGTGAATTTCACATCCCTTCGGATTCTTGATCTTTCAATAAACTATTTTAATACTAGGATTCCTAGCTGGTTGTTCAACACAAGCCATAATCTTGTTTACCTTAATCTTTCGAGAAGTCAGCTGAGCGGTTCACTTCCAAATGCCTTTGGCAACATGAGTTCACTTAGAGTGCTTGATCTTTCTGGGAACTCTCTCCGAGGCAACCTTCCACATTCCTTTGAGAAAATGAGTTCAGTTTCCTTTCTTAATCTCTCAAGAAACTCGTTCACGGGCAATTTACCACCAACCCTGCCATCAAAGCTGAAATACTTGGATATTTCTGATAATAAAATGGAGGGTCCTTTAGCAAGAAGCATCACACAACTTAAGCAATTAGTTGTCCTCAATGTTGCTCGGAACTCTTTCAAGGACTCGATTACAGAACATTTCTTGAATTTAACTCATTTGAGAGTGTTAGACTTGTCATCCAACTCATTTATTTTCAATGTAAGCGCAACTTGGATGCCTCGTTTTCAACTTGACTCTCTAAGCCTGCAGTCTTGCGGACTTGGTGCACAGTTTCCCCAGTGGATTCAGACACAAAAAGAGTTGTCATTTATTGATATCTCTCGCACCAATATCTCAGGTGAAGTGCCTGATTGGTTCTGGAATTTTTCTGCCAAGGTTTATCACATAGACCTTTCAGGAAACAATTTCAGTGGAGAAATCCCTGAATTTACAGAAAGAGTTTGTCTTACAAAATTAGACCTGAGTGATAACAATTTTCACGGTCCTTTGCCACATTTTTCACCCAAGATGATGACATTGATTTTGGCAAGGAATTCGTTTAATGGTACCATTGCTCCTGTATGTGAATCACTTGTCATGAATAACTCTCTGAGTCTTCTAAACCTATCTTCAAATTTTCTATCAGGACAACTTTCAGATTGTTGGAGATATGGGAAGAATCTGCAAGGATTGAATTTAGGCCATAATGATCTATCAGGGGAGATACCTCATTCGATTGGAGATCTTACTAACCTTTTCTTTTTGCAATTGCAGAACAACAGTTTCTCCAAAAATCTTCCTTCATCATTGAAGAACATAACTGGACTAAAAATTCTTGATGTTTCTGAAAATAGTTTATCTGGGAATATACCATTTTGGTTAGGGGAGAGTTTAAATGCTCTTGAGATTCTTATATTAAGCAGAAACAACTATGATGGAATTATTCCCAGGGAGATTTGCCAGCTTA</w:t>
      </w:r>
    </w:p>
    <w:p w:rsidR="00892539" w:rsidRDefault="00892539" w:rsidP="00892539">
      <w:r>
        <w:t>&gt;M6-PGSC0003DMG400007915 M6 LRR-RLP</w:t>
      </w:r>
    </w:p>
    <w:p w:rsidR="00892539" w:rsidRDefault="00892539" w:rsidP="00892539">
      <w:r>
        <w:t>ATGAGGTGGGACTCGTTGCAGTTCCTAAACCTTTCTCATAATTCATTAACAGGCCACCTACCACAATTTCATTACTATAACCTACAGTATCTTGATCTGAAATGTAACTCCCTTCAGGGTCCACTACCTTCATCCATTTGTAACATGAGTTCGCTTATCTTATTAGATTTATCACGCAACAACTTCAGTGACTCAGTTCCACATTGCTTGGGAAGCATGGCTAGTCTAACGGTGCTAGACTTAAGAAGGAACAATTTCACAGGGAGTCTTTCCCCATTATGTGCACACAGCACTTCGTTGAGTACCATTGTCATAAATGGTAATCAATTTGAAGGACCTGTACCTGTGTCGTTGCTCAAGTGTGGTGGTCTAGAAGTACTTGATGTGGGGAACAATGCTATAAATGACAGGTTTCCATCTTGGCTCGGAACTCTCGAATACCTGCAGGTCCTTATATTAAAGTCGAACAAGTTCCATGGACCTATAAGTACGTGTCTGACTAAGTTTTGCTTTCCCAAGTTGCGAATTTTTGATCTTTCTCGTAATGATTTCAGTGGCTCACTTCCTGCAAAAGTTTTTGGAAACTTCAAGGCAATGATCAAATTAGATGGCGAAGACACAGGAAATATAAAGTACATGGACTCTGTGTTGTATTCGCCATTTGTCACATCGTATGAGGATTCAGTGAGTTTGGTAATCAAAGGGCAGGATATTGAGCTATAAAGAATCAGCACAATTACGACAACCATAGATCTCTCAAGCAACCATTTTGAAGGTGTCATTCCGAAAACACTAAAGGATCTCATATCACTTTGGCTACTCAATTTATCTCATAACAATCTCAGAGGAGATATTCCAATGAAATTAGGACAATTGAGTAT</w:t>
      </w:r>
      <w:r>
        <w:lastRenderedPageBreak/>
        <w:t>GCTTGAAGCTTTAGATCTCTCTTGGAATCGGCTCACTGGAAAGATTCCACAGGAATTGACAAGAATAAACTTTCTCACCTTCTTAAACCTCTCTCAAAATCATCTCGTTGGACCAATTCCTCAAGGTCGGCAATTCAACACATTTGAAAATGACTCATATGGTGGCAACCTTGATTTATGTGGTGTTCCTTTAACAAAGAAATGTGGAACGTGTGATTCATCGCATGTTCCTCAACAATTGGAGTCCGAAGAAGAAGGCGAGTCATATTTTTTTAGTGGATTTACTTGGGAATCAGTAGTCATAGGCTACAGCTGTGGACTAGTTGTTGGAACTGTCATGTGGAGTCTCATGTTTAAATATCGTAAGCCAAAATGGTTTGTGGAATTTTTTGATGGACTCATGCCTCAGAAAAGAAGAAGGCCAAAGAAGAGAGCTCAGAGACGAAGGACTT</w:t>
      </w:r>
    </w:p>
    <w:p w:rsidR="00892539" w:rsidRDefault="00892539" w:rsidP="00892539">
      <w:r>
        <w:t>&gt;M6-PGSC0003DMG400007999 M6 LRR-RLP</w:t>
      </w:r>
    </w:p>
    <w:p w:rsidR="00892539" w:rsidRDefault="00892539" w:rsidP="00892539">
      <w:r>
        <w:t>CTCCAGTAGCATAATAACATCACTCAAAACTTCAACTTCTTCGAGCAGAATGTAAAATCAGTTTGAAGTCCCCAAACATGGCGGTGACGGACTTTTTCGTCGGCGAAATCACCACCGAACTCATAAAAAACCTTCTGCTAATAGTTAAAAAATCCACTTTATGCCGTTCAAGCGCCGAGAATCTCATCGACAGCATCAATGGTCTCCTTCCAATCATCCAAGAAATCAAACAAACCGGTGTTGAACTTCCACAGATACGTCAAACTCAGATCGACGATTTCTCCAAACTTCTCCGAGATGGTTACGAACTCGCCGGAAAAGTTATCCACTCCGGCCGTTGGAACATGTACAGGTGTCACCTTCTCATTCGACTCTAATTACAGTGAATTGAACCTCTTCCTGCTCTAATTAGGGTTATTGAATTGTACGAATCTGTTAGAAATTACTTAATTTATATTATGCCTTGATAACAGGAACCTACAGTTGGCTAGGAAAATGGAGAGGCTGGAGAAAAGAGTAGCGAGGTTCATGCAAGTTACAATGCAAGCTCATGTACTAGCGGATGTTCATCATGTTAGGTTTAGTATGGAGCAGAGATTTGACGTGCTTGAGCATAGGCTTAAAGCTATAAAAATCGGAGTTGACGATAGAAGTGGTGGTGATGGTGGAGGAGGAGGGTGTTTAGGGGAAGCTGTGAAAAGAATGGAAGAAGATGAGAAATGGTTTGAGGATAGTTTTGTAAATTTAGGTGCTGGGATTGAATTGGGGAAGAGGAAAGTGAAGGAGATGCTGATGGGTGAACAGGATAGAGGTGTGTTTGAGATTTGTGGAATTGGGGGTAGTGGCAAAACTACCTTGGCTAAAGAGATTTGTAAAGATGATCAAGTTAAAAGTAAGTAATTAATCCCAGAAAAGTTTCTCATGTAGAGTACTTTAGCTTTTTGCGGGGTTGATTTCTCGAAAGGTTAATCAACTAATAGTTATTATCTATCACTTTTCGTTTTTGATTCTGATGCAAAGAAAGTGACTTTATTAGATATTAACTATTAGTTGAGTGGACATCCGTGAAATCAACTCATATTTTGCGTTGCTGATGATCGAGTTATTAGAAGTTAATAATCACACAAAAGTTTCTCATTTCATTTTGTTTTTACTCTTCTGTTGCGGATGAAACAGTGGATAAAAGTTGAAAACTTTATTGGCTATTATCTCTATTTTATCAGTTGAATTCTAATAGAGATCAATTTTGCATGTAAAGGACTCATCAAAAGTTTTGATTGGAATACAGTTTAAATTGGTCTTAAAAACCTTTTCTTTAAATAATGGTATGGTGTCTGGGCCATGTTGTTCCAGGTTATTTCAAGGACAAGATTTTCTTTTTCACTGTTTCTCAATCTCCAAACGTGGAGCAATTAAGGAAAATGATTTGGGAAAAGATATCAGGGTGCAATCTCCATGGTTATGGATACGGGGAGATGTTACCCCAGTGGAACCTACAGTACCAATGGAATACGAAATCTGCATCCCCAGTACTCTTGATTCTTGATGATGTGTGGTCTGCATCTGTGCTAGAGCCACTAATTGTCAAGATCCCCGGCTGCAAGATCCTAGTTGTATCGCGTATCAAGTTTCCTCCATCAATCATTGACTGTATTTATGATTTAGAGTTGTTAAGGGAAGATGAAGCTATGTCCTTATTATGCCATTTTGCATTTGGACACAATTCCTTTCCGCGTGGTTTCAGCCAAAAGCTTGTCAAAGAGGTATTAGTGTATGTTTTTGGCAGCATATTAGTTTTTCTTTGCAAAAACTTCTTGTTATACTTGAGTTAAGCTAACAAAAGCTTCTTGGACTTTTTAGATTGTGGATGAATGTGAAGGGCTTCCTTTGGCTCTTAAGGTCATTGGATCTTCATTAAAGGGAAAACCTGAGATGTTCTGGATAAGTGCAAAAAACAGATTATCACGATGCCAACCTGTCTGCGAGTCTCATGAACTGCAGTTGCTTGAGCGAATGAAATTGAGTATTGACTGTTTGCCTGAGAAGGTGAGAGAGTGTTTCCTGGACTTGGGTGCTTTCCCAGAAGACAAAAGGATTCCTCTTGATGTTCTAATTAACATGTGGGTGGAGCTACATGATATTGATGAGGAGGAGGCTTTTCACATTCTTGTTGAACTTTCAGACAAAAATCTCCTAAATCTAGTCAAAGATGCACGGTAAGCGGTGGACTAAAATCTCCTCAAACAATCTTTTAATTTTTGTTAGAAGGTGATTGTTTATGGAAAAAATCAATATGTTGATAGTCTTCAATGTGGTCTTCATGTGGCAGAGCTGGAGACATGTATACAAGTTACTATGAGATATCGGTATTTCAGCATGATGTATTACGAGACCTAGCAATTCAGATGAGCAACCGTGATGATATAAATCAGAGAAAGCGATTGGTTATGCCACGAAGAGACGTAAGCTTTCCAAGAGAATGGGAAAGAAATGTGGACGAACCTTTCCATGCACGAGTTATCTCTGTGCATACAGGTATTTTTAGATCCTTGGTTACTGCTGATTGATTAATAATGAAAAGTTTATCATGTGATATAAACAGAAATATTTCTCTTTAATGCAGATGAAA</w:t>
      </w:r>
      <w:r>
        <w:lastRenderedPageBreak/>
        <w:t>TGAGAGAAATAGACTGGTTCAGAATGGATTGCCCGAAAGCTGAAGTACTGATTCTCAATTTTGCCTCATCTGAGTACTTCTTGCCTCCTTTCCTGGAGAATATGCCAAAGCTAAGGGCATTGATAATCATAAACTATAGTGCTGGCAATGCAGTTCTTCATAACATGTCTGTATTCAGTCATTTAACCAACTTGAGAAGCCTTTGGTTCGAGAAGATATCCATCACTCACTTATCTGACTCCACAAATCCTCTCAATAACTTGCGGAAGATATCTCTAGTGCTTTGTGACATGAAAAACAGCTTAGATGAGTCAGATGTGGACCTCCCTGGTTTGTTCCCACAGCTTTCTGAGTTCACAATGGATCATTGCATCAACTTCAATAAGCTGCCATCAAGTATTTGCCGGTTGCATAAGCTCAACAGCCTTAGTATCACTAATTGTGATAGTCTTTATGAACTTCCATCTGATTTAGGTGAATTACAAACTCTACAAGTTTTAAGGATATATGCCTGTCCACATCTGAAAAGGCTTCCCCCTGGAATAGGTCATCTGGTGAAGCTGAAGTATCTTGACATTTCACAATGTGTTGGTTTGAGATGTCTCCCTGAAGCAATTGGTTGCTGTAGAAACTTGGAGAAGATTGATATGAGGGAGTGCCCTCAAATTGACAGTTTGCCAAGCGCTCTATCCTTTCTTGAATCATTACGTTGTGTTATTTGTGACGATGAAGTTTTTTGTCAATGGAAAGATGTTGAGAAGGCTGTACCAGGTCTATGTGTACAGGTTGCCGAGGAGTGCTATACTCTTGACTGGCTATCTCAGTAATCAAGTTTTCAATTCCCTTATCTTGGGTTTCTTTCGTGTAAATGCTCAGTCAATTTTCCAGTTCTGTATTTTCCCCTTTACATGGGGTTCATTGTATCTCTTGTAAATAATATATAGCAATATGTAAATATGTAGATGGACTACATCTCAATAGCTGATCTTTCCTTTTACTTTAAAACCATAATGCTGGAAGCAAAATTACCACAGGCAATCCAACACTAAGGCAAGTTATCTGCTATAACATGT</w:t>
      </w:r>
    </w:p>
    <w:p w:rsidR="00892539" w:rsidRDefault="00892539" w:rsidP="00892539">
      <w:r>
        <w:t>&gt;M6-PGSC0003DMG400008036 M6 LRR-RLP</w:t>
      </w:r>
    </w:p>
    <w:p w:rsidR="00892539" w:rsidRDefault="00892539" w:rsidP="00892539">
      <w:r>
        <w:t>ATGAATAGTACTATCAAATTTCTAATATTTTTCTTCAGTGTTACAACAGCACAACCACTAAAGGGACAGAACCAATTGATTTTTGCAGATCAAAGGCTTGCTATAGTATACCCCATTATACAAAAATTCAAGAATATCATCTCTGCTGATCCTCTAGGTATTACAAAAACTTGGGTTGGTCCAAACATATGTAATTATACTGGTTTTTATTGTGAAAGTCCTCCAGACAACAATTCAGCAATTGCTCTTGCTTCTATTGATTTCAATGGTTTTCAACTTAGCGCGTTTACTCTTGATGGCTTCCTTGATCAGCTTCCTGATATAGCTATTTTCCATGCTAATTCAAACAATTTTGGTGGGACTCTGTCTCCAAAAATCGCGAATCTTCCTTATCTCTATGAACTTGATATTAGTAACAACCAATTTTTCGGCCCATTTCCTAGTCCAATTTTGGGCATGAATAGCTTAAATATATTGGATATAAGATTCAATTCTTTCACTGGATCAGTCCCACCTCAATTGTTCACTAAAGATCAATTAGACGCGCTCTTCATCAACAACAACAATTTCATGCAGATGCTTCCTGATAACATCGCGACCAGCCATGTTACATATCTTACTTTAGCTAACAACAGATTTTTCGGTCCTATCCCACATAGTATTTCCAAAATCTTGTCGAGTTTGTCTGAGATTTTGCTGCTTAACAACTTGTTAAGTGGATGTCTTCCTTACGAGATAGGATTCTTAAACGAAGCAATAGTCTTCGATGCTGGCAATAATAGACTCACCGGTCCACTTCCATTCTCATTAGGGTGTTTGGAAAATGTAGAAATGTTGAATTTTGCTTGAAATCAGATGTATGGGATAGTGCCTGATGTGATTTGTGCCCTGGGGAATTTGGCAAATTTATCTTTTTCCGATAACTATTTTACAGGATTTGGGCCAATTTGTTTGAGATTGATAGAAAATGGAGTGTTTGATTTGAGGAATAATTGTATTCCTGGTTTTCCATTTCAAAGATCAATAGCTGAATGTGTTGCATTTTTTGCTTACCCAAGGTACTGTCCTCATATGGCTACATATACTTATATTCCTTGTTGGCTTTCAAATTTCAAAACGCCTCCTCTGGATCTCCCTGAATTGGCTCCTTAGTAAGGGTAACACGGTGTACAAAGCATTCTGTGTTAGCATGGTTCGGGAAAAGATCATTAGAAAATTCTGGTATTTGATCATAAACATACATGTCCCCTTTTCGCGATCTTTTTTATTTTAATTAAATTAAGCTTGTAATTTCAATTGAATAGAGTGTGATATATCATAATAACTTGTGATCTCTGTTTATGGAGTATTGCTCAGTAGTAAATTTACGTTACTTTTATGTTATGG</w:t>
      </w:r>
    </w:p>
    <w:p w:rsidR="00892539" w:rsidRDefault="00892539" w:rsidP="00892539">
      <w:r>
        <w:t>&gt;M6-PGSC0003DMG400008185 M6 LRR-RLP</w:t>
      </w:r>
    </w:p>
    <w:p w:rsidR="00892539" w:rsidRDefault="00892539" w:rsidP="00892539">
      <w:r>
        <w:t>TATATTTGGCTTTTTAAAAATATATAAATAAATGTGTGTAAGCACTTTTAGCTTGTCCACTTATGACCTAGTGTTTTGTTCCAATGGCTCCAACTCTATCTGCAACAATGTTTGCAGGTTTTTTGTCCCAACCTGGAAGACCTATCCATCAACAGCCTTAAAAGCATAAGTGCTCTATGCTCTCACCAACTTCCAACTGACTACTTCCCCAAACTTCAAACATTGGAAGTATCATTTTGTGGAAAATTGAGAAACTTGATGTCTCCATCAGTGGCCACAGGTCTTTTGAATCTCCGAAAATTAAGAATACAAAATTGTGATTCAATGGAAGAAGTGATCACAAAAGAGGAACAAGAAGGAGCAGGAATCATGACCTTATTTCCACTCTTAGAACAGCTGAAACTTAGTTTTCTGCCTAAGTTGAGGCATTTCTTTCTGACAGAGCATGCTCTTGAATTTCCATTTCTCACTGGCGTGTATATTGATGTCTGCCCTGAAATGAAGACGTTTGTCCAACAGGGAATATCTGTGAGTACACCCAG</w:t>
      </w:r>
      <w:r>
        <w:lastRenderedPageBreak/>
        <w:t>TCTCAAATTTATGATCTTCAATTATAGGAGGCGGAAAGTAGATGATCTGAATAAGTCGATACAGCAGATGTTTAACAAGGTATGTCTTATTCCGCTAGCTACATATTCTAATTAGGTTCTACTGCTCTCTTTCCGTTTTCGATACTTATTTAAGTTCATCAACTTTCTTTTACTTAATAATCTAGTCATCTCTCTCTTCTTTGCATTCTCTGTTTCCTGCAGAAACAAGAAGCTAGTGATGACGACGAAGCTAGTAGTGGCTATGTAATAATGATGCCGACGAATCTGAACCTAGTCATTCCAGAAGTTAGGAAGCGGGTAGGAAAAACTCAATGAAATAATGCAAGTAAAACCTCGAACATCACCTGATACCTATGCTCGTGATGGAGGTAATTAACAAGCAGAGGCGGATCTACATTATTGTAACCTATTGGTTCATGTCAACCTACTAGCTATTGGCTATAGATCTTGTCTATGTATTAGTAATATCTAAAAAATAAATGAT</w:t>
      </w:r>
    </w:p>
    <w:p w:rsidR="00892539" w:rsidRDefault="00892539" w:rsidP="00892539">
      <w:r>
        <w:t>&gt;M6-PGSC0003DMG400008394 M6 LRR-RLP</w:t>
      </w:r>
    </w:p>
    <w:p w:rsidR="00892539" w:rsidRDefault="00892539" w:rsidP="00892539">
      <w:r>
        <w:t>CTTCCTTTGAGTACTCTACAAACAACTACCAAACGAAGACTTACTTTGAGAAGACTTTGTTGCATACAGCTCAGGAAGAAGACTTTGGTGCAGATTGCAGAGGAAGAGGAAGCAAACACAACAATGGCCGATCCTGTAATTGGTGCTACTGTTCAAGTTTTGCTTGAAAAGTTGATTTCTCTCACTATCGAGGAGGTCAACAGCTCAAGGGATTTCAACAAAGATCTCGAAATGTTGACACAAAATGTATCATTAATCCAAGCTTTCATTCATGATGTTGAAACACCACAAGAGAAACAACAGTCTGTCGAACAATGGCTCAACAGGCTTGAGAGAGTTGCTGAAGATGCTGAAAATGTGTTTGATCGATTCAGATATGAATCTCTCAAAACAAAAGTGGTGAGGAGCCCATTGAAAAAGGTCGGTGGTTTCTTTTCTCATACTGCTTTTAAGAGAAAAATGTCTCAAAAAATCAACAACATCAATAAAGAGTTGACGGCTATCAATAAGGTAGCCAAAGACCTCGGTCTACAATCACTCATGGTACCTTCTCGGAAAATACTACCAATTCGAGAAACAGATTCCTTAGTAGTTGCTTCTGATATTGTCGGTAGAGATTTGGATGTTGCTGAGATAAAGGAGAAGATTTTGAAGATGAGAGAGGAGGATATTGTTCTGTCCACCATTCCCATTGTAGGTATGGGAGGTTTAGGGAAAACAACTGTGGCTAAGAGGATTTACAATGATGAACACATGAAGCAAATCTTTAAAAAGAGAATTTGGTTGTGTCTACCTGAAATGTCTGAAACGAAGAGCTTTCTTGAACAAATCCTCGAATCATTGATAGAGAGGAAAATTGAGGTTGAAAGGAGAGATATAATAGTCAAGAAGCTACAAGATGAATTGGGAGGAAAAAAATATTTGCTAGTCCTGGATGATTTGTGGCGTGTTGACTCTACATCGTGGCATGAGTTCGTCGACACCCTGAGAAGAATAAATACATCCAGAGGAAACTGCATTCTTGTGACTACTCGTAGGAAGCAGGTGGCATCCACAGTAGCAACAGATCTTCATATCTTGGGGAAGTTAACAGAAGATCATTGTTGGTCTATTTTCAAACAAAAAGCATTTGTTGATGGCAGGGTTCCAGAGGAATTAGCGAGCATGGGCAACAAGATTGTTAAAATGTGCCAAGGTCTACCGTTGGCTGCAAGTGCATTGGGAGGGCTCTTACACAACAAAGAAAAACATGAATGGCAAGCAATTCTTGATGGCAACCTCCTTGTTACTGGTGAAGATGATAATGGAGAAAATAGCATAAAGAAAATCCTAAAACTCAGCTATGATTATCTACCATCTCCACATCTGAAAAAATGTTTTGCTTACTTTGCAATGTTTCCAAAAGATTATATGTTTGAAAAGGACCAACTAATCCAACTCTGGATGGCAGAAGGGTTTCTTCGTCCAAGTCAAGAGATCCCTGTGATGGAAGACGTTGGGCACAGGTTTTTTCAAATCTTGTTGCAGAATTCCTTGCTACAAGATGTTGTGTTAGATGAACACAACAATATAACACACTGTAAGATGCACGATCTTGTGCATGATTTGGCTGGAGATATCTTAAAATCTAGACTATTTGATCCGAAGGGCGACAATGGAGAAAAACTTTCTCAAGTTCGATACTTTGGATGTGAGTCACCAACGGATCAAATAGATAAGATATATGAGCCAGAACGTTTGTGCACACTGTTTTGGAGAAGCAATTATACATCTAAAGATATGCTGTTGAAATATAAGTTCTTGAGAGTTTTAGATTTGTCCAGTTCAGGAATCAAGGAGTTGTCAACCAAAATCGGGAAGCTGATATACTTGAGATATCTTGATCTCTCGAACACTGAGATCACAGCCTTGCCCAACTCCATTTGCGAGCTCTATAATTTGCAAACATTTAGAGTCATCAACTGCTTTTCACTCCAGGAACTTCCATATGAGATGAGAAATATGATAAGTTTGAGACACATATATTACACTTCTGTTGACGAAACAAGTGGGCATTGGGGAGGATGGTGTCTTCACAATGAACATTTTCAGATTCCACTTAATATGGGGCAATTGACTAGTCTTCAAACCCTCAAGTTTTTCAAGGTAGGTTTAGAGAAAGGTCGTCAAATAGAAGAATTAGGTCATTTGAAAAACCTAAGAGGTGAATTGACGATCAATGGTCTCCAATTGGTCTGTGATAAAGAAGAGGCTCGAACAGCATATTTACACGATAAACCAAACATCTGCAAGCTGGCATATTTATGGTCCCACGATGAATCAGAAGGCTGTGAGATCAATGATGAGCATGTGTTGGATGGTCTTCAACCGCATCCTAACTTGAAAACCATAGCAGTAGTGGACTATTTAGGGACTAAATTTCCTTCATGGTTCCGTGAAGAGTCGCTACCAAATTTGGTCAAGTTGAAATTAAGTGGAAGCAAAAGGTGCAAAGAAATTCCATCCCTTGGCCAACTGAAATTCCTTCGGCATCTTGAGCTGATA</w:t>
      </w:r>
      <w:r>
        <w:lastRenderedPageBreak/>
        <w:t>GGATTCCATGAGTTGGAATGCATTGGACCTGCTTTTTATGGTGTTGAGATTAGAAATATTGGATCAAACAGCATTATTCAAGTGTTCCCGTCATTGAAAGAACTAGTATTGGAGGATATGCGTAGCCTTATTGAGTGGAAGGGAGATGAAGTTGGAGTAAGAATGTCTCCCGGGCTTGAGAAGTTGCGGATTACAGACTGTCCATTGTTAAAAAGTATTCCGAATCAATTTGAAATCCTCCGTGAATTAGAAATTAGAGGAGTTGACAGTGAAATGCCATTGTTGAACTTGTGCAGCAACTTGACATCTCTCGTGAATCTTAGTGTCTATGATATGAAAGAGCTCACTTGTCTTCCAGATGAGATACTACGTAACAACATTTCTCTTCAACAGATAACGATTTTCGAATGTGGAGAGTTTCGTGAATTGCCACAAAGCTTGTACAATCTCCATTCTCTTTATAGATTAGACATTTACAACTGCACCAATTTCAGTTCTCTTCCTGTTCCCAAGGGAGACAACTATTTGACTTCCCTCATATTCTTTTTCTTACATAATTGTAATGGATTGATCAGTATACCAATTGGAATGCTAGATCAATGCCGGTCTCTAGAGTATTTGCATGTCAGCTGCTGTAACAACTTGGTTTCATTCCCTTTACATGTGTGGGAAATTCCTTCATTTTCAGTTTTGGAAATAACAGAATGTCCCAAATTGATTAGTGTACCCGAAGTGGGCCTTCACCATCTCACCGGGTTATTGAGATTGGGAATTGGTCCTTTCTCAGAGATGGTGGATTTTGATGCATTCCAATTGATTTTTAATGGCATTCAGAAGTTGTTGTCTCTTCGTGATCTGGAGGTGTACGGACGTGGGCACTGGGATTCTCTGCCCTATCAGCTTATGCAACTCTCTAACCTAAGAAAGATCACAATAGCTGATTTCGGAATTGAGGCTCTTCCTCCTAGACTTGACAACCTTACTTCTCTTGAAAGTTTGACGCTAGAGAGGTGCAAACGGCTACAACATCTGAACTTCTCAGATGCCATGCCCAAATTACGGCATCTGTGGATAAGTGATTGTCCATTGTTAGAAGCCCTGTCGGATGGGCTCGGCAGCATTGTTTCTTTGGAAGAATTATATTTACAGGACTGCGAAAAACTAGAGCATCTACCGTCCCGAGATGCCATGCGACGCCTCACTAAATTATGGAACATGAGAATTAAAGGATGCCCAAAGTTAGAAGAAAGTTTCACCAACTACTCCCAGTGGTCCAAAATTTCCCATATTTCAAATATTGAATTAGGTGGGTGGAGAAGGACAACCATAAGTCTCGGTTTCTCTTTCACTTTCTGAGTCGCTTGCATTTTTAATTAGAATATTATTTTCCACGAGTTCCAAAAAAGAAGTTTTGTAAGTAATGTAATAATTTTTCTTGAAATTATTTTGACATAAAAAAAAAAGCTAGATTATCAATCAATTGCATCTGTTGCTATGCTTTCAGGATTCTGCTTGTCCACTTGAACTGAATTGCTGTTATTCTAAAAATTATGTTTCTTTTCCTTATAGGTAGCCATTATAGACGTCTCTGTGGTAAATCAAGCCAAATCATATGAGCAGCAGGCAATTACGTAAGGTAAATTTTCATTTATAATTTATAGGCACTTTGTAATCTACTTGTTTCTATCTTTCTTTTTGTTGGAAACCAATTTTCGGAGGTCTATGCTGATGAATACAACATTACCTTCCTTAAAAAAAAGTTTAATCATGAAAATTTATGATTTCTGCTCATAGGTTACTAGGTACAAGGACATGGTAGAACGTCGTTGTGGTATATCTAGTCAAAATCCATGGGCAGAATCATGTTAGGCATTTTTATTTAGTTGTTAGAGGAATGCTATAACAAGTTTGTAAAGTTTCTTTTTTTTACTTTCCTTTTCTCTCATGAAATAATTTTAATGTTTAACGGGACGTCGTGTTTCACAGAGGAACCGCCACTGTTATTTTGGATGAAGAACAATCTTCAACTGTAGACTCATTATGGGACACTTTCATGAGTATTTTCGGGGAACTACAGTCTACATATGAAACATCAAAAACTCAAAAGCGTATAGGGTGCTCAATGAGAAGCTACACGGGGTCTATTCTCCATGTAAGTATTGATAACTCTCAAGGAACAATACCAAGTCTCATATATGGTAGAAATCTATATAAGTTTCTTAATAAACTCATAAAAGAATAATCTTTATGTCTTCTGCAGTTCTGGTTTTATTTTCATGCTTAAGACAGTACAGCTTTTATGAATATATGACACACTTCTCGTTCCTTTCACCTCACAGGACAATTTCTCTGTTCATTAAAACTTCCGCGAATGAAGGACTTCAACAAAGATAGTTGTGATGAATATTTTTGCAAAGGGTGACCCATTGGCTCTTAAAATGTCCTTAGCAGTATACGTTCATCTTAAACAGGTTTTCCTCTGTCCTTTTTTAGTGGTTACTTGTAATGATCCGCTTCTCCATTCTCCAAGGAGGAAACGTGTGCCAAAACTGACTTTTTACCATTTCCCGTGTTTCAGATTCATGTTTGAAACTCCAGCATGGACCTTGTCGAAATGCTACTTGTGTTAGACGTGTTTGAGTGTCATGATTGGCAAGGGAAATTGCATGTGGCGGAAATTGGAGTGGAAATACTATTTACTTGTATGACTAAGATTTGACAGCAGAGGCGCCTTTCTTTCACAGCATACGTGCCTTTTGGTACAAATAGAGTTCATTTCTCCAACAAACATTTTGAACTTTTATACTTAGCTGCTGCATCATTGCCTAGTTGTTAGCTTCTGTAATGTACATCTGCTTTTCCTCTTGAAATTTCTCTTGGCTTTTGTTCGCAAGTATAAACAAAAAAGACAGGGCCTACCATTTGCATTGTTTAAATCCAAACAATATGTATTCAAAAGTCACAAGCAATGTGTGTTATTCCAATTTCGTACAGGACTGCATTTTTGTGTCTATGTATAACATATCGCATTGCTCATTATTCTTTCAGATAGACCAGATTGCAC</w:t>
      </w:r>
    </w:p>
    <w:p w:rsidR="00892539" w:rsidRDefault="00892539" w:rsidP="00892539">
      <w:r>
        <w:t>&gt;M6-PGSC0003DMG400008450 M6 LRR-RLP</w:t>
      </w:r>
    </w:p>
    <w:p w:rsidR="00892539" w:rsidRDefault="00892539" w:rsidP="00892539">
      <w:r>
        <w:lastRenderedPageBreak/>
        <w:t>TCCTTATGTTACACACCTCTTCTCTCTGAAGGTGTATGATGGGATTCATGATTGTCTTTCCTACAACAGTCACCTAAAACACTTGAGGCTTCTTAAAAGTTTGGATTTGAAGGGCCTAACATTGACAGATTCTTTGCTGAATGAAATCGGTTTGCTTGTTCATTTGAAGTACTTAATCATTCAGACGAAGGCAAAAGCTCTCCCTCCGTTATTTTCAAACCTCTGCAATCTAGAAACTCTATCGGTGTATAACATTGAGAGATCATGCATGATACTATCGCCTTGTTTTTGGAGTCTTGCAAAGCTACAAGATGTGTGGATGATGGAATGTGCTCTCTTTGAACCAACTGTGTTAGACGAGGACTCAAGGTTAGAAAATTTGAGAACATTACAGCATCTCTCCCTTCCCGGTTCAGAAGACATGGAGGATATTTTCAAAAGGTTTCCTAATCTTCAAATCCTTAGTGTCTCTATCATAGCAGAGAAGATTTGTTTTCCAAGATTGGATGTCCTTAACGAACTTGAACAACTCAATTTATCTGCTTCTTGGGATTCATTCCATGAATATACACACGGCTTCCCTTTGAGCTTGAAGAAAATGAGGTTGCAAGGGCTCGCTCTGACATCCGATTCATTGTCAAGAATTGCTAGACTACCCAACCTTCAAAAACTAAGTCTAAAAAACGCAATCATCGATGGGGGGCCAGGAGAATGGAACATGGAAGTTGTCACCTTCAAGAATCTCAAATATCTAAAATTGGATAGTGTGGAATTTTCTGAATGGCAGGTTGATGCAGAGAAATCATTTCCCGTGCTCGAGATGTTAGATATAGTTACATGTGAGAAGCTTATGGACATCCCAGATAGTTTTGGAGATATTGCGTCATTAGAACTTATCAAAGTATGGTTTAGCCCTCAGCTTAAAGAGTCAATCTTCAATATTAA</w:t>
      </w:r>
    </w:p>
    <w:p w:rsidR="00892539" w:rsidRDefault="00892539" w:rsidP="00892539">
      <w:r>
        <w:t>&gt;M6-PGSC0003DMG400008492 M6 LRR-RLP</w:t>
      </w:r>
    </w:p>
    <w:p w:rsidR="00892539" w:rsidRDefault="00892539" w:rsidP="00892539">
      <w:r>
        <w:t>CTTTTTCTTGTTACTTGCTACTCTTCATAAAATGAAGGCCTCCTCTATAGTTTCCATTCTTTCTTTCTCAACTCTCTTGTTTCTTTCTCAACTCTCTTCATCTGAAAGATGCCATCCAAATGACAAAAAAGCCCTCCTAGAATTCAAAAAAGGTCTAGGCAATCCTGATGACTTGGGTAATTGGGATCCGAAAACTGATTGTTGTACTGATTGGTACGGACCTACTATCAAATGTGATGAAAAAACCAATCGTATTAACGTCATCGACTTCACCAAAATGGATATGGCCGGATACCTCTCCCCCGCCATCGGAGACCTTACATACCTTACAACATTCAGTATCCACAATGTACGTAATCTCACCGGTCCAATTCCATCAACAATCCTTAAACTCACTCATCTCGAATTCTTCAGAATTAGTCAAACAAACATTTCTGGACCTGTACCTGAAGTTCTTAGTAAATTGAAAAGCTTAACGTACATTAACTTATCCTATAATAAGCTTGTTGGAACTATTCCACCTTCGCTATCTCAACTTCCACACTTGGAGTTTTTACGATTAGACAGGAACAAACTTACTGGACCAATCCCGGAGTCTTTTAGCAAGTTAGCTCCAAATCTAACGTATCTTTACCTTGGACATAACCAACTTACAGGGATTGTCCCAACTTCATTTGCTGGCTGGAGTTTTGAGACAATTGACTTGTCAAGGAACATGCTTGAAGGGGATATTTCATTTTTGTTTGGTAAAGATAAGAATACATTTGAAATGCTTTTGGATCGGAATAAGTTTGAATTTGACATGTCAAAGTTGACGTTTGGGAAGAGATTATGGAGGTTGCATTTAAATCATAACAAGATTTATGGGAGTCTTCCAAAAATCATGTCCAAGAATCCGTGGCAACTCTTGAATGTGAGTTATAATAGACTTTGTGGAAAGATACCAAAGGGTGAGAATATGCAGAGATTTGAGATATATGAGTATTTCCACAACAAATGCTTGTGTGGTGCTCCACTGCCGCCCTGTAAATGATCATCACTAGTATCCTGTCTGTCGATCTATCTATGTATTTCAACTTCTCTTTGAATGTTGATGAATAATTGAGTGAGTAAACTCAAGGCATAAACATGTACTTTAATTAATTTATGAATGTTATCCTTTTTTAGTAACTTCTCGATGGAT</w:t>
      </w:r>
    </w:p>
    <w:p w:rsidR="00892539" w:rsidRDefault="00892539" w:rsidP="00892539">
      <w:r>
        <w:t>&gt;M6-PGSC0003DMG400008596 M6 LRR-RLP</w:t>
      </w:r>
    </w:p>
    <w:p w:rsidR="00892539" w:rsidRDefault="00892539" w:rsidP="00892539">
      <w:r>
        <w:t>CTTTATTTAGGTAAAGAAGACTTTGGTACAGAGAAAGAACATTTTGTGAAGGAGCAAACACAGTAATGGCCGATCCTGTAATTGGTGCTACTGCTCAAGTTTTGCTTGACAAGTTGCTTTCTCCCACTATTGAGGAGGTCAAAAGTTTAAGGAACTGCAAGAAAGATCTCGAAATGCTGATAAAAAATGTATCCTTGATCCAAGCTTTCATTCATGATGCTGAAAGACGACAAGTCGAAGATCAGGCTGTGGAAAAATGGCTCAAGATGCTTGAGAGAGTTGCTGAAAATGCTGATAAGGTGTTTGACGAATTCAGGTATGAGTCTCTCAAAAGACAAGTGAAGATTCGAAACAATCCAATGAAAAAGGTCAGTGATTTCTTTTCTCATACAGCTTTTAAGAGCAAAATGTCTCAAAAAATCAACAACATCAATGAAGATTTGACGGCTATCAATAGGTTAGCCAAAGACCTTGGTCTCCAATCATTGATGGTTCCTCCTCGGCAAATACTACTAATTCGAGAAACAGATTCTGTAGTAGTTGCTTTGGATGTTGTTGGTAGAGACAAAGATGTTGCTGAAATAAAGGAGAAGATATTGACCATGAGAGAGGATGTTGTTCTGTCAACCATTCCAATAGTGGGTATGGGAGGTTTAGGGAAAACAACTGTCGCAAAGAGAATTTACAATGACGAACACATCAAGCAAATCTTTGAAAAGAGAGTTTGGTTGTGTCTACCTGAAATGTCGGAGACTAAGAGCTTTCTCGAACTGATCCTCGAATCATTGACAGAGAGGAAAGTTAAGGTCCAGAGCAGAGATATAATTGTCAAGAAGCTCCGAGATGAACTGACAGGAAGGAAGTA</w:t>
      </w:r>
      <w:r>
        <w:lastRenderedPageBreak/>
        <w:t>TTTGCTTGTCCTGGATGATTTGTGGCGTGTTGACTCTACATTGTGGAATGAGTTTGTGGATACCTTGAGAGGAATAAATACTTCCCGGGGAAACTTCATTCTCGTGACTACTCGTATGGAACAGGTGGCGTCCACAGTAGCAGCAGTAGGTCCTCATAAGTTGGAAAAACTAGCAGAAGATCATTGTCGGTCCATTTTCAAACAAAGAGCGTTTGTTGATGGGGAAATTCCACAGGAATTAGCAAGCATGGGCAACAGGATTGTTAAAATGTGCCAAGGTCTACCGTTGGCTGCAAGTGTATTGGGAGGCCTCTTACGCAGTAAGGAAAAACATGAATGGCAGGCAATTCTTGATGGAAAGCCCCTTGTTGCAGGTGAAGATGATAATGGAGAAAATAACATAAAGAAAATCCTAAAACTCAGCTATGATTATCTACCATATCCACATCTGAAAAAATGCTTTGCTTACTTTGCAATGTTTCCAAAAGACCTTGAGTTTGAAAAGGACCAACTGATCCAACTCTGGATGGCAGAAGGCTTTCTTCATCCATGTCAAGAGACCACCGTGATGGAGGACATCGGGAACAAGTTCTTTCAAATCTTGTTGCGGAATTCCTTGCTGCAAGATGTTAAGCTAGATGAGCATAACAATATAACACACTGTAAGATGCACGATCTTGTGCATGATTTGGCTGGAGATATCTTAAAATCTAAACTAATTGATCCCAAGGGCGATGGTGGAGAAAATCTTTCTCATGCGCGATACTTTGGATGGGACTCACCAAGTGATCAAATAGATAAGATATATGAGCCAGGACGTTTGTACACACTGTTCTGGAGAAGCAATCATATATCGGAAGCTATGCTGTTGAGCTTTAAGTTCTTGAGAGTTTTAAATTTGTCCAGTTCAGGAATCAAGGAGCTGCCAGCCAAAATCAGCAAGCTAATATACTTGAGATATCTTGATCTCTCCAACACTAAGATCACAGCCTTGCCCAACTCCATTTGCAAGCTCTACAATTTGCAAACATTTAGAGTCAATGACTGCTATTCACTCAAGGAACTTCCATATGAGATGGGAAATATGATAAGTTTGAGACACATTTACTGCTATTCTCGATCTCAGTTGCCACTTAACATGGGACAATTGACTTGTCTTCAGACCCTGCAGTATTTCAATGTGGGGTTAGAGAAAGGGCGTCGAATAGGAGAATTAGGTTGTTTGAAGAACCTTAGAGGTGAATTGACGATCAATGAGCTGGAATTGGTCTGTAGTATTGAAGAAGCTCGAACAGCATATTTACAAGAGAAATCGAATATCTACAAGCTGGCATATGTGTGGTTCCACGATGAACCAGAAGGCTGTGAAACCATTGTTGAGCATGTGTTGGATGGTCTTCAACCGCATACTAACTTGAAAACCTTAGAAGTCAAGAACTATTTAGGTACTAGATTTCCTTCATGGTTCAGAGAAGAATCTCTACCAAATTTGGTCAAGTTGAAATTAAGTGGTTGCAAAAGATGCAAAGAAATTCCATGGCTTGGCCAACTGAAATTGCTTCGGCATCTTGAGCTATTAGGGTTACATAAGGTTGAATGCATCGGAACTATTTTTTATGGTATTGATGGTAACAATATTGGATCAAGCAGCAATGTCCAAGTGTTCCCATCATTGACTGAACTAGTATTGAAGGATATGTCTAGCCTTATTGAGTGGAAGGGAGATGAAATTGGAGTAAGAATGTTTCCTCTGCTTGAGAAGTTGAGGATTAGTAGCTGTCCATTGTTAAAAATTACTCCAAGTCAATTTGAAATCCTCCGTGAATTAAGAATTGAAAGAGTTGACAGTGAAATGCCATTGTTGAACTTGTGCAGTAAATTGACATCTCTCGTAAAGCTTAGTGTTTATGATGTGAAAGAGCTCACTTGTTTTCCAGATGAGATGCTACGCAACAAGGTTTCTCTTCAACACCTATTGGTCTCAGACTGTGGAGAGTTTCGTGAATTGCCACAAAGCTTATACAGTCTCCGTTCTCTTAAAAGCTTAAAGATTTACCGCTGCACCAATTTCAGTTCCTTTCCTGTTCCCAGTGGAGAGAATTATTTGACTTCCCTCCAAAGTTTTCAGTTATGGAACTGTGATGGATTGACCAGTGTACCAAGTGGGATGCTAGAGCATTGTCGGTCTCTGGAATCTTTGATGGTCTGCTACTGTAACAACTTAGTTTCCTTCCCTATATGTGTGGGGGAAATGCCTTTACTTTTTGATGTGTATCTATCAGAATGTCCCAAATTGATTAGTGTACCCGCAGGGGACCTTTACCGTCTCACTGGGTTACGGCATTTGGAAATTGGTCCTTTCTCAGAGATGGTGGATTTTGAGGCATTCCAATTGATTTTCAATGGCATTCAGCAGCTGTTGTCCCTTCGTTTTTTGTGTGTGGTAGGACATTTGCACTGGGATTCTCTGCCCTATCAGCTTATGCAACTCTCTGACCTAACAGAGATCCAAATATATCGATTCGGAATCGAGGCTCTTCCTCATAAATTTGACAACCTTGCTTCTCTTGAAAGATTAACGTTAGTGAGGTGCAAACGGCTACAACATCTGGACTTCTCAGTTGCCATGCCCAAATTACGGCATCTCCAGATACAGGATTGTCCATTGTTAGAAACACTGTCGGATGGGCTCGGCAACCTTGTTTCTTTGCAGGAGTTAGTTTTACAGAAATGCGAGAAACTAGAGCATCTGCCATCTGGAGATGCCATGCAACGCCTCACCAAATTACGTTACCTGAAAATTGAAGGCTGCCCAAAGTTAGAAGAAAGTTGCACCAATCGGATTGGCTCAAACTCCCAGTGGTCCAACATTTCCCATATTCCAAAAATTAAAGTAGGTGAAAGCATAATTCAGGACTTAAGTAAGTCTCTGTTCCTCTTTCAGTTTCTGAGTCGATTTTTTTGTTCTTTCTTTTCCACGAGTTGCTTTCCTTCTTTTTAACAAATTTTCCATTCCCCAAACTAATACATGTTATGGTACTTAAGAATTACAGAATTTTTTATCTCTCACTTGAAACTAACTGTTCTTCTTCTTATTCGTCATCAAACAAGGAATAGATACATTCCCGTCCTTTAATAATGTAAATATGTTCCTTCTCATAGGTGCCTAGA</w:t>
      </w:r>
      <w:r>
        <w:lastRenderedPageBreak/>
        <w:t>TCAAATGTCATGCTGGAACGTTGCTAGCTGTGGTATATCAAGTCAAAATTTACGGTTGGCAATCAGGTTGGCTAAAATTTTCATTTAGACTTGGTAGAGGAATGCTATAACAAATTTATCGCTTCTTCCACAGGTCATTACTGTACTGTTTAATTAGGTTGGTTATGTTCTGTATGAATGCAATGTAAGCTTGGTTGCGTTTCTAGCATCATGAGGGACGTGCATCCATTTGGTTTAAGGATTCTCTACTCGCATTGGACCAAAAATCTTCATGTAAGCTTCTTCCCAGTTGTTAATCTCCTAGGTCCAATAGTTTGCTTTGTTTTAATTGTTTGTTTTGCACGATTATCGTGCAACAAAAGAGCCTATCTCTCAATCCTCAAATATTATAATGCTCTTCGTTACAGGGTATAGTGTGTTAGCACGTTGGACAAATTCCAATTAGCTGTACATATCTATGTAAGAACTCTAAATATTTATTGTAACTATGGTGTCACTTGCTTTCCACATGTAGGAGATATCAGGAATAACAGATATTTATTTAGGGGTGTAAATGACAACTTCTAATTTAATGGAAGAACTTTTAATATGAGAGCATTCATTCAGCAAATTTGACTCTGGATAAAGACAATTTCTCATTCTCTTTAGGAAAATGAAGTATTTGATTCACATAATATTGGCTTATCATGGTTGACAGTTACAATCAGTTTCTTTTGCATAAGAGAAGGTGAAACATAGAGGGGGATAAACGACCTTCTGCAAGGCGACTTTATTATCGACTATCTAGTGAAATAGTATAGGTAACAAAGCCATTTCATCATAAGCCTTGGATGCAAGACAGATTTCATTTTGGTAAAACATGTGACTTCAATTGATAGAAGAGGCTTCTCCAAATTTTGTTACCTGTCTTCACTTTTCAACAGTATTTCCTTTAATTTTCATCAGACTTATCGGAACATTGTTTACATTGGTGCCTTTGGGGACGGTGATTGCACA</w:t>
      </w:r>
    </w:p>
    <w:p w:rsidR="00892539" w:rsidRDefault="00892539" w:rsidP="00892539">
      <w:r>
        <w:t>&gt;M6-PGSC0003DMG400008925 M6 LRR-RLP</w:t>
      </w:r>
    </w:p>
    <w:p w:rsidR="00892539" w:rsidRDefault="00892539" w:rsidP="00892539">
      <w:r>
        <w:t>TGAGGTCCTCAAACTACTTTCCCGAGCCTTTGAGGGCGTGCAATGGGACATGAAAGACCGAGAGTTCTTGAAACTAAAATTCTTGAAGTTAGACTCTTTGAACATTGAACAATGGAACATCTCATCTGATTGCTTACCTTCCCTTGGGCATCTTGTTCTGCAAAGTTGTAAGAAACTTAAGGAGTTCCCTTCATGCTTAGGCAATGTTTCAACGCTGCAGAGTGTTGAGCTACACTGGTGCAGCTGTTCTTCTGTGAACTCGATTATCTCAATTCAAGAAGATGAGGGGTTCAAGGTCCATGTATACCCTCGAGAATTCGATTCCTGA</w:t>
      </w:r>
    </w:p>
    <w:p w:rsidR="00892539" w:rsidRDefault="00892539" w:rsidP="00892539">
      <w:r>
        <w:t>&gt;M6-PGSC0003DMG400009029 M6 LRR-RLP</w:t>
      </w:r>
    </w:p>
    <w:p w:rsidR="00892539" w:rsidRDefault="00892539" w:rsidP="00892539">
      <w:r>
        <w:t>GGTTATCCCTCGAGTAACAAGATAGTCGAATATAAAAACACTGTTCCCACACAACACACACATTGTTTACTTCACTTTTTTCAGTTGAGATTTTCTTCACTTGCACTCTCTCCGGCGGCGCGTCGAACTCACACATTCTCCCTTGTTGTTTTCCGGTGAGTTACAACAGACACTCACTCCAACGATAATCAGAAAAATCCCAAAAAGGTTTTTTCTTTTCTCTTGATTTCTAGGGTTTTTGCGCTTATGCTCTGTACGAGTCTACATTTTTGGTCATGTGATTTCACAGATCTGTGCTGGATTTTAGGTATTTTTCTTGTTTAATGTGCTTTCGTTTGTGGTTTTAGGTCGTTTTTTTTTATGTTTATTATTTTGGGGTTTGGTAGAGTAGGTTGCAATTACTGGGAGGAGGACTACAAACTTCACTATTAGGTATAAAGTTTTTTATTTTTCTCGTGAGGTTTGTTTGTTTGTAGGGATAAAAGAAGGATTTTGTTTTGTATTACAAGTTTCTGATGTTTTTAGCGGCTCTGTAAATTGTATATATGCTGCTCTGCTCTGCTCATATTATTCTTTTTGTAATGTATTGTGGGGTATTTTTTTCGTATCCAAGAAAGTTTTTATGTGCTATAGTGTGGTGAAATGGAATACATCTGTTGAGTGTACCATTTTTGGTTTTGAGTGTTTTTTACATTGTTGGAAATGAATATGGTGCATTGCAAGGTGGTTTATAAAAGAATAGAAAATTCAATCTCGTTTTCAATGATGGATGATTGTAGAAACTTTGCCATTCTTTGGACACCTGCTTGGTGTTTTGTGGTGAAACTACTGAGTTGTCAAACAATTATATCTGATTTCTATATGAGGAAGAATTTGAGCTCTTGAAATTTGGTTTCGATATATGTTAGGTTTTCTTACATGGAGTAGGTGTGCACGAACTCGTTCTTGCCTGGTACTTTGTTTTTGGTTGTTATGTTCTTAACTGCCAGAGATGAGTCTTGTAGTGGTTATATTTCTTGAAAGATAATCACTTCTATAGAAACTGAGACATGATTCACTATATTCCTTTGATTCTAGGTTTTCTTCCAATGGATGCCACAACAGCTAACTCTCAGCGCAGACCATTTTCAATTAAACTGTGGCCTCCAAGTGAGAACACAAGAAAAATGCTGGTGGAAAGAATGATGAATAATCTTTCTAGTCCAACCATTTTCACCCGCAAGTACCGCAGTCTATCCAAGGAAGAGGCTGCCAAAAATGCTGAAGAAATTGAAGATGCAGCTTTTACCATTGCTAATCAACATTATGAGAAGGAGCCTGATGGTGATGGAAGTTCTGCTGTGCAACTTTATGCCAGGGAATGCAGCAAGCTTATCCTGGAAATTCTAAAGAAGATACCCAAATCAGAGGACAAGGAAATTTCAATTTCTGAAGTGGTTCCTACTGTTCAGGAGACCTTTTTTGATATCTCAAAAGGTAAAAGGGCTTTTATCGAAGCGGAAGAGGCTCAAGAACTTTTAAAGCCATTAAAAGAGCCTGGAAATTCTTACAGCAAAATTTGTTTTAGCAATAGAAGCTTCAGTATAGATGCAGCACGTATTGCAGGCCCTATCTTGGCAGCCTTGAAGGATCAATTGAAGGAAGTTGATTTGTCAGATTTTGTTGCCGGAAGAAATGAGGCAGAAGCACTTGATGT</w:t>
      </w:r>
      <w:r>
        <w:lastRenderedPageBreak/>
        <w:t>GATGAATATATTCTCAGAAGCTCTGGAAGGTTCTAACTTGAAGTTTCTGAATCTCTCTGATAATGCTCTGGGTGAGAAGGGAGTTAGGGCATTTGGAAAGCTCCTTCAGTCTCAAACCAACTTGGAAGAATTATTTTTGATGAATGATGGGATTTCACAGGAAGCTGCAAATGCTGTTAGCGAGCTAGTTCCTTCCACCGAGAAGCTTAAGGTTCTTTATTTTCATAATAATATGACAGGTGATGAAGGGGCTGTTGCGATTGCGGAAATTGTGAAGCGTTCTCCTTTATTGGAAGATTTCAGGTGCTCTTCTACCAGGGTAGGCTCTGAAGGAGGGAGTGTCTTGTGTGAAGCACTTGGGATGTGCTCCCATTTGAAGAAGCTTGATTTGCGAGACAATATGTTTGGTCCAGAAGTTGGTCTTGTGTTGTGTAAGGCACTCAGCAAACATGAAAATCTTACGGAAATTTACCTGAGCTACCTTAATTTAGAGGATGAAGGAGCAATTGCAATAGCTAACGCTCTTAAAGATTCAGCTCCTTCACTTGCTGTCTTGGAGATGGCAGGTAATGATATAACTGCTGAAGCTGCTTCAGCAATAGCTTCTTGTATAGCTGCAAAGCAGCTTCTTGCCAAGTTAAGCTTGGGTGAGAATGAACTCAAGGATGAAGGTGCAATTCAGATTGCTAAGGCACTGGAAGGACACAGCCATCTGATTGAAGTTGATATGAGCAGCAATGCACTAAGGAGGGCTGGGGCTAGAGTGCTGGCTCAAACTGTGCTGCGCAAAGATGAGTTTAAATTACTAAATGTTAATGGGAATTTCATCTCAGAAGAAGGCGTTGACGAGTTGAAAGAGATCTTCAAGAAATCTCCTGAAATGCTTGCATCCCTGGAAGATAATGACCCGGAAGGAGAAGACGAGGATGATGAGGAGGATGAGGAGAGAGAATCTGGAGATGAGGGCAAAGACGTTGAGGATGAACTAGAATCAAAACTCAAAAACCTGGACGTCAAGCAAGAGGCAAGTCTTGACACACCAGATAGCAATTAGAATCCAGTACTTGACGACTTCTGCATGTTGCAGTTTTAGTTTTACCATTTTCTTTATGCTAAGCTGGCCATATTATGTTCCTCCAGCAAGTGCTCTAATATATAGTTCCATCAGTAATTTAAATTTGGTGGAATTGAACTGTTGCCTTAATTGGTCAAGTTAGGTCTCTGGCTGAATTATGTAGGGTACGAGAGAGAGAACTGCTATTTATGTTGAACCTTCTTTTGTTATGTAGACTTGATAATCTCCTCTTTTTTTCTTTTTCTTTTTTTTTTTATATTTTCATGATGCATTTGACTTGTTTTATT</w:t>
      </w:r>
    </w:p>
    <w:p w:rsidR="00892539" w:rsidRDefault="00892539" w:rsidP="00892539">
      <w:r>
        <w:t>&gt;M6-PGSC0003DMG400009230 M6 LRR-RLP</w:t>
      </w:r>
    </w:p>
    <w:p w:rsidR="00892539" w:rsidRDefault="00892539" w:rsidP="00892539">
      <w:r>
        <w:t>TTCAAACATCACTACATACTACAAGGAGAAGTAGAAAGTCTACCTTATTTAAGTAATTTAGTTGAGTAATTATACATGTAACAGAAACCATCACAAACACCCAAGTTTGAAAATTTGCAGCTTGGTTTGAACCCTCCAATGTAAGCTTTATAGCTATACCTATAGCTTTGATGCTCATAACCTACAACAGAGCAACAAACAAGCTTAAAATGACTGCTACATGCAATTTTTACCAATTGTTCTTTTGAGAAATTTAGAAGGACCAGTTCCTATATTTTCTTTACTTTTCATTCGGAATAATTTTACCATGTTTCATTGGCAACACAAGCACTCTCTAAGTCAGTTCTGCAAAAAGAACTGCAATAGTAGCTCAATTAATACAAAAAATTTAAGAGAGGAACCAATTCATAAACTGTTATTTATCAAGTCTTTAAAGCAAAATACATGAGAGTATTATTCATAAGATAGTGAATTCGATTGATAAAGAATTCATAAAATAACTCGACCTCGAACTAACAAGATGTGACTAGATAAAAGCTTATCTTAACTAGCAACAAAGACTTGTTTTAAATTTATTTAAAAGACAAATTAATAAAATAAAGTATTAGCACTGCAATCTTTTATTGAGTTACACACCTACTAGTCATGGAAAAACAACAGCAACCCTGGATGCCTTATAAATTATAACAGATCAAAGAATAGTCATTTGTACAAGCATAGTGGCAGGAAAAGACATCTAGTGACATGCTAAAACGTTACAGCACCCTAAAGCTCTGGAGTAATATTTCAAGTTCCATACATCCATTTATACCTAAATGAGAAGTTCTCTTTTACTTCAGTGACAACTAGCAATGGATCGAGGACCCAGGGGCAGTTTGACTCTTAACAACTTAAAAAATATGATCCATTTTGTGGTCAAATAATGCTATTCCAATACCACAGAGAAAGGTAGAATTCGGATTAACTTTAAAAGATAAGGCGTCTTGCAAACTGACAATTTAGCTACACGGTTAACTCAGTCAGGTCAGAGCTACAGACTAAAGCACGGTTGTGACACATGTTTCTTCCCTTCCTTCCTTCTCTTTCTTAATTCTAGAAGTAGAGACTCTGTAGGGATATAGATCAATACAATAGAGGCACTAACCGTCAAGGAACCAATAATGGAGCAAACACCAATATAGACCATGATATTTGTCCGACCATAGCGAGGCTCACAATACAAGACTAGTACCAATGTTATTGCAACTGCTGATGCAGTGTACAAAAGAAAAGCTGCAAAACAAAGAGTGGAACATCAAAAAAATGATATATCAGCAAGGCAAATAAGAATGATATTCAAGGAAATACAGCACAGTACATCAGCACACCTGGTTGTGTAGCTAATGCCCATATTTCATCCACTGAATTGAGATCATGTTCACGAGGTGCATGAAGAACAATGACAACGGAACCTACTATACATAAAAGACATCCTAATACTCCCAGTTTCTTCAATTTTTCCTTCAGTATGAAATGTGCTAGAACAGCACTGCAGCAAAGCGCCAAATTATATGGAAGAAAACCGAATAAGCCATTTCCCAGAAAATAATAAAGTCAAGTGGAAATTTACCTCACAATTATACTTAAAGCTCCAAGCGGTGTCACAAGAACTGCTGGCGCATAAATGTAAGCCACAAAATTTGCAAATT</w:t>
      </w:r>
      <w:r>
        <w:lastRenderedPageBreak/>
        <w:t>CTCCAACAATCACTGCAAGGATTATGGTGAACATTGCACTCTATATTAGAATAACAAATTCAGGAACATATTCTCTGACAAATAAGAAGCAATTCAAAACTTACTAGTTACCATCCCAATCCACCAAAGAGGCTCCCGTAGATAACCATATCCACCCGAGCCTTCAGCAAGAAACAAATATCTCATTGTCAAATAGACAGAGCAACAGAGTTCATATAATCAGCTTTTAAACTAAGTTCTATTAAATGTTGATACAGAAAAGCATCTTCTATATATAAACTTTACAAGATGTGCCCGATGTATCTACTTTTAATGTGGAAACTAGCTGATAAATTACAATGTCAAGGAAATTCATTCAGCTTATTACAGTGCAGAATGATTTAAAAAATCCATTACACTGATCATTTTCAGTTCTTAAAGTCAAGATCCATTTATTATGTCTTGAGCTCATTTCTTCTCTGTAATACATGTATTAGTACTACCCAATACAGCAGTCTGTTTATTTGGAAATGATAGATCAAATAATTTGGAATTACCAACAACAATCATTTAGTGAAGCAGAATCATGAGTGCATATATTTAAATTGCTGACCCATTCTACAAGTGGTAACTATCAAAGTATCAAAGGTATTAAGTTTAAACAGGTGCTGCTGGAGTCACTCTGATTGCTAAAACAATGTCATTAATCCTAGATAACTGCCACCAAAATTCTAGGCAGCTGACTGGTCAACATTCAGAAGAATATGAATTCATTTTCAAGAACCTCTCCAAGATTATTCAAGGACTACACTTACTTGCATGATAAGTGTGAAGTGTCAATTCCAATATAAGTAACTTGATATTCATTTTCCCATAAATGTACACCCAATACTTCCCTTTCGGAGAGAAGTGTGAATTCCATTCCTTGAGTTCCAGAACAAGTTTTCTTTATTCCCACACAGATAACTGCTTTGTAAGATGCAATATCACCTTTTATAAGCAGTCATTGTGTATTAGTAATACTCACTGTGACTCTACATTTGCTGGAAGAGTTACCCCATTGCTCTTATTTTACAGTCGGGCACCTACAACATGGTGTACCAACAGAGGATAACATAGTCTTAGACTGTACTTAAGCAGAAAAAAAAATGAAGTAAGAATTTTCAGGTGTAAAACATTTGTTTCACCCGCAAAACTAAAATGGGGACAGCAGAAAAGCAGGTACCACCATACCAGTATAAAAGAAACCCAACATCATCAGTCTGTTGCCACTTGATATTTCAAAGTAAGAAGTAAAGAACAATATATTCATCAAGCATAATCTCCAATTCCATACATCTAGAAACAGCATCTGATATACTATAAAATTTGATTACTATGCCTCTTGGCTGATGGTAAATTGGTAATGCAGTAAAATGGTTAGAAATATCAATCTTCAATTGACTAATTTTGACTTGATCATATAATAGTCAGTGTCATCTATATGAGTCCACTATATCCATTCTACATATCTGGGCCTAAATCAATTTCAATACTACAAGAATTTTATATAAAGAAAAACTGGGGGTTTTTTAGAGTTGAGAGATTCTCCAAATGTCACACTTCTTTTTTGTACACTAACATACAAGGTTTTAACCTCATTCTCAATTAGCTAGCGTCATCTACAATAAATCATTTACTTTAACTGTGATTCTTACCTAAATTGCCTTAGTTGAGAGATTGTAGGGGTTTTGTGGTTATTGTTAGGATCTTCATTACCATGTGTCATGAAGAAGCTAATAAAGCAAACATTGGACTATGATAAATAATATAACAAAGAGACATATACCAATACAAAAAAATTTAACATGAGAAATTCACAAAGATAAAAAAAAAAGAGTACAAACATATAAAGAGAATAACCCCACAAAATTCACTCTTAAAGAAGTTTACTTTTGCCCTAAACAAAACTCTCTTGAGACTACATTGTGGATGCTCTAAATTGAGAAGGAAATCCTCAATTAATAGAAATTCAAAACCTGTTCTTCCAAGAAAAGGATTAGCCAAATATGGAAACTTTATATTTTCCTAATAAAATCTAGTTATCCTAAATGTTATATCCAAATATGATAAATAAATTAGGGCAAACACCTACAACTACTTGCATTTGTATAATTTTAAGCAAGGTCAACCTTCCTAACCTTAGCAAGAAGTAATGCATTGCAACACACACATATAAAGAACTGAGCATATTAAACAACTTCAGCAAAACTACAAGGTAGAAGAAAACACACAAACATCGGCAAACTGAATGGGAACACAACTAAACCTCCATGAATCCACCACTAGAAGCATTGACAAAGTTCAAAATCAACAAAAAGCAATAAATTATTGACAATTAGACCTAAAAACACTTAGCTATCAAGAAAATGAATTACTCACTGGCCCGAGTACCAGAGGCGCCTGCCCTCTGAAGACCCTTCTTCTTGATAATGAAACTGGAACCAATAAAAGCTCTAGACGCCACAGCCAATCCAAAACCAGTCAAATTAGCACTGTACATGATCCCAATATTATATCTAAACTATTGGGCAACAATTTTGGAATTTAATTCTCATCTGAACTTCCCAAGAACAAAACTTTCAACACCCAAAAGGTTTCCCTGGATATACTCAACAAGACAACACTCAAGTAAGACTAAAATAACAAGAAAAACGAAATGGGCAAGTTTGAAAAACTTGAAACCACTGTAGCTTTACTCAATTACCCCAAAATTGTAGAGCTGAGAATGGAAAAACAGCAAGAAAAACGAAATGGGTATATGAGAAAATTGGCGAAAACAGGTTTGAAATGGTGAGCTAACAGTGCAAGCTCGTTATAGACAATAATGGAGAATAGTATTACAATAAGCATAATTTTGTCATGCTTTGATTCGTTGCTTTGGGTTGATTTGGCTATGGTATGTCTTCGACAATTGGGCATAACTATGAATAAATC</w:t>
      </w:r>
    </w:p>
    <w:p w:rsidR="00892539" w:rsidRDefault="00892539" w:rsidP="00892539">
      <w:r>
        <w:t>&gt;M6-PGSC0003DMG400009324 M6 LRR-RLP</w:t>
      </w:r>
    </w:p>
    <w:p w:rsidR="00892539" w:rsidRDefault="00892539" w:rsidP="00892539">
      <w:r>
        <w:t>AGGAGACCTAGTAAAAAAGAAAAGAAAAAAACATGGCCGACAAATTTCAGCCAGTCAACCAGAGGTACGGAGAATTGTTGGTATATGCAGTTATCATGAAATATATAAAGTCCACACACTGCTCAACTGAGC</w:t>
      </w:r>
      <w:r>
        <w:lastRenderedPageBreak/>
        <w:t>AAACCAGACACTTCGAATTGGTCAATATTTCTTTACTGGATTCAATACATGGCGGAAGCTTTTCTTTATGTTCTGCTATAAAATCTCTTTTCTTTCATTTGAGGGAAACTTGTATTGTTTTTCGGTTTCGAAAAGGAATTTGAAAAGCTGTCGTGTGTGTTTTCCACAATTCAAGCTGTGCTTCAAGATGCTCATGAGAAGCAATTGAAGGACATTGCAATTGATAATTGGTTGCAGAAACTAAATTCTGCTGCGTATGAAGTTGATGACATATTGGGCGAATGTAAAAATGAGGCAATAAGATTTGAGCAGTCTCGATTAGGGTTTTATCATCCAGGTATTATCAATTTCCGTCACAAAATTGGGAAAATGATGAAAGAGATAATGGAGAAACTAGATGCAATTGCTGAGGAAAGAAGGAAGTTTCATTTCCTTGAAAAAATTACAGAGAGACAAGCTGCCGCTGCTACGCGTGAAACAGGTGTGAGTACTGAGTAATAGTAACTTAGTTTATGTTCAATTTGTTACCACATCGTGTGTTCACCGTGATCTCTACAGTAGGATGGCAATGGGGCGGGGCGGGGTTGGAGGTGTGCAGGTGTGGGGCACAACCCCAACTTTGAGTCTGCACAAGTAGGTATTTAAATTTGTATAGAGTTAAACAAGTACACACGCGTCCTACTTGGTGTCCTACATGGCTCTTATGTGTATTATGTCATATAAGACGCATGTGTCTACTTGTTCAATTTTATACGAGTTTAAGTTATACTTGTGCACACCCAAATGAAAGTTGGAGGGCGTTGATGTCAGTTGATACCAAGTTAAAAATTCATATTAATGAATTATGCCTTTAAATTATGATTCAATTTTATATCAGTCTGTCCAAAAGATGTTCTAGTGAAAGTGTTAAACTTAGCCTGGATCTGCTATTAGAAGTGTGAATTTTTGTGGCACTAAACAATGCAATGGGTCTGGATTCATTTTTGCATTAACATTTGTTTAGACGATTTTCTTTATCGAATTTTACTGTCTAAAAAGGAAAAAACAAAGAAATAAGAAGTATACAGAGGCTGACTTCTTCATAGTATTTCTCATAAAAAAAAAACATTGATTTCTAGGATATGGGTTATTTTAAATTACAAATTTGTGAGTTAAAACAGTTCTGTTGGGAAGGATTTAGATACACGTGGATAGTATCTAGAAGTTTTTTAAATAAAAAATTAGCAAATTATGTGGGCTGGGGCGGATTGAAAACAGCAAACTTTGCAAGGCAGGGCGGGTTGAAATCTTTGCAAGTTTGTGTGGGTTTGCCCTGCACCACCCCATCTGTCATTCCTGTCTAAATGTTTGTTTTGTCTATATAATTCTTGCTGACTCATTCTAATGAGCTCAATTGTAACAAATTCTTTGTGTCCACTCTACTTGGAACAGGTTTTGTTTTAACTGAACCAAAAGTCTACGGAAGGGATAAAGAGGAGGATGAGATAGTGAAAATCTTGATAAACAATTTTAATTTTGCCGAAGAACTTCCAGTCTTCCCTATAATTGGTATGGGGGGACTAGGAAAGACGACACTTGCCCAAATGATCTTCAATGATGAGAGAGTGACTAAGCATTTCAATCCCAAAATATGGGTTTGTGTCTCAGATGATTTTGATGAGAAGAGGTTAATTAAGACAATTTTAGGAAATATTGAAAGAAGTTCTCCTCATGTCGAGGACTTGGCTTCATTTCAGAAGAAGCTCCATGAGTTATTGAATGGAAATCGATACTTGCTTGTCTTAGATGATGTTTGGAATGATGATCTAGATAAGTGGGCTAAGTTAAGAGCAGTCTTAAATGTTGGAGCAAGAGGTGCTTCTATTCTAGCTACTACTCGTCTTGAAAAGGTTGGATCAATTATGGGAACGTCGCGACCATATCATTTGTCAAATTTGTCTCCACATGATAGTTTACTGTTATTTATGCAACGCGCATTTGGGCAACAAAGAGAAGCAAATCCTAATCTAGTGGCCATTGGAAAGGAGATTGTGAAGAAATGTGGTGGTGTGCCTTTAGCGGCCAAGACTCTTGGTGGTCTTTTACGCTTCAAGAGAGAAGAGAGTGAATGGGAACATGTGAGAGATAATGAGATTTGGAGTCTGCCTCAAGATGAAAGTTCTATTTTGCCTGCTCTAAGACTGAGTTATCATCACCTTCCATTTGATTTGAGACAATGCTTTGCGTATTGTGCAGTATTCCCAAAGGACACCAAAATGATAAAGGAAAATCTCATCACTCTCTGGATGGCCCATGGTTTTCTTTTATCAAAGGGAAACTTGGAGCTAGAGTATGTGGGTAATGAAGTATGGAATGAATTATACTTGAGGTCTTTCTTCCAAGAGATTGAAGTTAAATCCGGTAATACTTATTTCAAGATACACGATCTCATCCATGATTTGGCTACATTTCTGTTTTTGGCAAGCACATCAAGCAGCAATATCCGCGAAATAAATGTCAAAGATTATAAGCATATAATGTCCATTGGTTTCGCTGAAGTGGTGTCTTCTTACTCTCCTTCGCTCTTGAAAAAGTTTGTCTCGTTAAGGGTGCTTAATCTAAGCTACTCAAAACTTGAGCAATTACCCTCTTCCATTGGAGATTTATTACATTTAAGATACCTGGACCTGTCTCGCAATAATTTCCGAAGTCTTCCAGAGAGGTTGTGCAAGCTTCAAAATCTTCAGACTCTTGATGTTCATAATTGCTACTCACTTAATTGTTTGCCAAAACAAACAAGTAAACTTAGTAGTCTCCGAAATCTTGTTCTTGATGGCTGTCCATTGACTTCTACTCCACCAAGGATAGGATTGTTGACATGCCTTAAGACTCTAGGTTTCTTTATTGTGGGAAGCAAGAAAGGTTATCAACTTGGTGAACTACGAAATTTAAACCTCCGTGGTGCAATTTCAATCACACATCTTGAGAGAGTGAAAAACGATATGGAGGCAAAAGAAGCCAATTTATCTGCAAAAGCAAATCTGCAATCTTTAAGCATGAGTTGGGATAACGATGGACCAAACAGATATGAATCTGAAGAAGTTAAAGTGCTTGAAGCCCTCAAACCACACCCCAATCTGAAATATTTAGAGATCATTGCCTTCGGAGGATTCCGTTTTCCAAGCTGGA</w:t>
      </w:r>
      <w:r>
        <w:lastRenderedPageBreak/>
        <w:t>TAAATCACTCAGTTTTGGAGAAGGTCATCTCTATTAGAATTAAAAGCTGCAAAAACTGCTTGTGCTTACCACCCTTTGGGGAGCTTCCTTGTCTAGAAAGTCTAGAGTTACAAAACGGGTCTGCGGAGGTGGAGTTTGTTGAAGAGGATGATGTTCATTCTAGATTTTCCACAAGAAGAAGGTTTCCATCCCTGAAAAATCTTCGTATATGGTTCTTTCGTAATTTGAAAGGTTTGGTGAAAGAGGAAGGAGAATATAAATTTCCCATGCTTGAAGAGATGGCGATTTTACATTGCCCTCTGTTTGTTTTTCCAACCCTTTCTTCTGTCAAGAAATTAGAAGTTCACGGCAACACAAAAGCAAGAGGTTTGAGCTCCATATCTAATCTTAGCACTCTTACTTCCCTCCGCATTGGTGCTAACTACAGAGCGACTTCTCTCCCAGAAGAGATGTTCACAAGTCTTACAAATCTCGAATACTTGAGCTTCTTTGACTTCAAGAATCTCAAAGAGCTGCCTACCAGCCTGACTAGTCTCAATGCTTTGAAGCGTCTCCAAATTGAAAGTTGTGACTCACTAGAGAGCCTCCCTGAACAAGGGCTGGAAGGTTTAACTTCACTCACACAGTTATTCGTTAAATACTGTAAGATGCTAGAATGTTTACCCGAGGGATTGCAGCACCTAACTGCCCTCACAAATTTTGGAGTAACCGGTTGTCCAGAAGTGGAAAAGCGCTGTGATAAGGAATTAGGAGAAGACTGGCACAAAATTGCTCACATTCCTAATTTGAGTATATATTAGTGAGTTATTTGTAATTGTTTCTTGGGTTATTTTTTTGTCAGTCTCCCACACAGGTTATAATTCCTGCCATTGGATTATTATAGCAAAGTTTGACTGTATGAGGTAACATTTTTAAACAAAAAAGGTAAATCCGTTTAACATGACTTTTTTTTACTGTTTAATTTAATATAAAAGGATTGTACTAATTTTCTATTTGAAAAC</w:t>
      </w:r>
    </w:p>
    <w:p w:rsidR="00892539" w:rsidRDefault="00892539" w:rsidP="00892539">
      <w:r>
        <w:t>&gt;M6-PGSC0003DMG400009532 M6 LRR-RLP</w:t>
      </w:r>
    </w:p>
    <w:p w:rsidR="00892539" w:rsidRDefault="00892539" w:rsidP="00892539">
      <w:r>
        <w:t>TGGATCGAATTTCTCAGTTACCGGCGGGAATGTTAGAGCACATCTTGTCTTTCCTTCCGTTTGAAGAAGCTGCACGAATGAGTAGAGTATCAACGACTTGGAAAAATGCATACAATTCACTCCCCTGTTTAAATTTTGAGAGGTATTTTTTAAACAAGCCAATAGAAAAACTTGTGAATGCTGTGGATCCAATTCTAACTTATCGGAAAAATCAAAAGATTTCTGTAGAAAAGTTTTCGCTACACATAAATCAACAATGGAGTAGTCTGTTTTCCAATTGGATTGATACACTCGTAGATTGTAAGATCAAAGAGTTAAGCCTAGTTTTAAGATCAACCAGAACCGGATACACGAAATTGCCTGAGGCAATTTTTAATGCCAAAGCACTAAAAGTGTTGAAATTGAGTGAATTTCATATTGAATTGCCATCTAATAGTACTATTATGTTTTCATCATCTTTGCGAGAGTTATACCTTCAATGTGTATATTTCGACGAGGAGTTTATGCAAGCTTTATGCACAAGTTGTATCAATTTAGAGGTTTTCATGGTGCGGGGCTTGAAAGGGCTTACTAGATTTCAAACTAGTTTACCTAAATTGAAAAAGCTACAGGTGACAGCGTATTATTCTAAATTACGATTTGTTGATATTAGATCACCTAATATTGAAGATCTTGACGTCTATGGCTCCAACCTCAGCTCCAACTACTTTAAGAATGAGAGTGATCTAAATGTAGTTATTATTACTAATTGTTGCAAATCCCTTAAGAGTTTGCAGCTCAATGGTGTGGCCATGACCCAAAAATGGTTTGACGAAATTTTTACCTGCCTTCAGAATATAGAGAAGTTGGATTTAGGTGATTGCGACATGTTGAAGACTGTGAATATCTCAGGCGGCTCTCTCAAACAGCTGAGAGTGTATCATTGTGATAATGTGATTGCTATTGAATTAGACACTCCTAATTTGATAGAGTTCTCGTATGATTGTTCTTCATTGCCGAATTTGAAACTAAAAGCTTCAGCTTCATTGGAAGCCAATATTGAATTCGACTCAGAAGGAGGAGAAACCCCTAACAGTGATTGGTACTCTAAGCTCGTGAAATTTCTTGATAACTTCAATCATTCCATGGCTCTTGAATTAACATGCAAAAGTGAAAAGGTATGTCCCAGAAATTCTTTAACTAGCTAGTTAATACTATATTGTTATGGATTTCTCAAAAGTTGTTTCTTTTTGCTAATACAGGGGCTAGTTATACCAAAAGATGTGAGAGAACACTTGTTTCCTCCCCTTTATGGAACTAATCGCGTGAAAGTACGCATTCATAGTCCATTGATAAGTTATTCAGTTGTAGATATTCTTGATGGTATTTTCTGGCTTTCTCCTCAATTGGACACCCTATCTTATTCTAAATTCGACTTGAACACCCTTGAGGTAAATACTTTTATCTTTCAAAGGCACCGACT</w:t>
      </w:r>
    </w:p>
    <w:p w:rsidR="00892539" w:rsidRDefault="00892539" w:rsidP="00892539">
      <w:r>
        <w:t>&gt;M6-PGSC0003DMG400009755 M6 LRR-RLP</w:t>
      </w:r>
    </w:p>
    <w:p w:rsidR="00892539" w:rsidRDefault="00892539" w:rsidP="00892539">
      <w:r>
        <w:t>ATGGAGGAACCAAGTTATGAAGGACGTGGATATTACCAAGACTCGGTAGTTGTTGTAACAAAGGGATTGAAGCTTGAAGTTGTGAGAATTTTGTCTTTGTACACAGTTATCGATCTTTCAAGCAACAAATTCGAAGGACATATTCCTAGTGTTCTAGGAGGTCTCATTGCTCTTCGGGTGTTGAATATATCTCACAATGGATTGAAAGGCCATATACCACCATCACTTGGACGTTTATCTGTAGTGGAATCATTGGACCTTTCATTTAACTGCCTTTCGGGAGAGATACCACAACAACTTGCTTCTCTTACGTCTCTTGAATTCTTAAATCTCTCCCACAATTATCTCCAAGGATGCATCCCTCAAGGACCCCAATTTCATACCTTTGAGAACAGTTCATTTGGTGGTAATGATGGATTACGTGGATTCCCCATTTCAAAAGGTTGTGGCAATGATCTTGTGTCAGAGACAAATTATACAGTATCTGCGCTAGACGATCAAGAAAGCAATTCTGAATTTCTCAATGATTTTTGGAAAGCTGC</w:t>
      </w:r>
      <w:r>
        <w:lastRenderedPageBreak/>
        <w:t>TCTGATGGGCTATGGCAGTGGATTATGTATTGGATTATCCATAATGTATTTCATGATTTCAACTAGAAATCCGAAATGGCTTGCAAGAATCATTGAAGAAATGGAACACAAAATTAACATGCGAAGGAGAAAGAAGCAGCAAGGTCAAAGGAATTACAGAAGAAGAAATAATCGCTTATAGACAAGTTACCAATAAAGAAGAATTTGATTTCAGAACTTCAGGTATTCAAGCTAAGCTCTACACTAATCTTTTTTAGTTCATTCTACTACTAATATGCTAGGTTTTATGCTTTTATGTTATAAACAACAACTAATTAATGCTCGATACGAAGCATATTTTTCTTTCCAACAACTTTAAGAAGCTGAAGATTTGAAAAAGGATTAGCCTTAGCTAATGTTATGGATGGTTTAACAGTGAAAAACTAATGCATAATTCGGTTTTAGCTATATGATTGAAATATAATTTACAATTGTTTGACTCACTATCTTATTTTTCAGATTTTCAAATGCCAAGAATAAGAAGACGTTCGCGTAACCGATTTGGTTCTTCCTGCAGCTTATGATGTTTGATTTGATTTTTAGTTTCTTTTTATCTTTATAAGTAAGCTTTTTCTTAACTTGGAAAATGTAATATTATGAATTTTGACAATATATCAAGTTTATGTAAG</w:t>
      </w:r>
    </w:p>
    <w:p w:rsidR="00892539" w:rsidRDefault="00892539" w:rsidP="00892539">
      <w:r>
        <w:t>&gt;M6-PGSC0003DMG400009899 M6 LRR-RLP</w:t>
      </w:r>
    </w:p>
    <w:p w:rsidR="00892539" w:rsidRDefault="00892539" w:rsidP="00892539">
      <w:r>
        <w:t>ATTCTCTAATAAATTTCTCTTTGATTATTGAGCAAAATTTTGTCACCAATGGAAGGTGTAAATTTACTACTAGTCCTTCTTCTTATAGCTAGTAGTACTATATTAGATGGATTGATATTATGCAGGGCTATGAATTCAGACATTCTTTGTGATGAAAATGAAAAAAATGCTCTTATCAAGTTCAGACAGGGTTTAAGGAATCCATCACAGTCAATGATCATGTCGTCTTGGATGCTCGAGGAAAATTGCTGCAACTGGAAAGGTGTTGAATGTGACAACACAACCGGACATGTGATCACTCTTGACCTGCACCAGCAATTCTTGCAAGGTGAGTTTGGGACTTCCTTGCTTGGCTTGTCTCACTTAAGACACTTAGACTTGAGCCAAAATGATTTACTCAAGGCCTTGCTTCCTGAGTTTATTTGCAAATTTAAGAGCCTAGAGTATCTCAATTTGCACAAAACCAACTTTAGGGGATCAATCCCTGAGTGTCTTGGAAATCGGTCGCGGTTGCAGTTACTTGATCTTGGTGATAGTTTTTCACTCCGGGTTGATAGTCTTCAATGGATTCAGCATCTTTCCAATATGAGGATTCTTGACCTGAGTGGAGTTGACCTGAGCAATGCCAAAACCTGGCTACATGACATCAATTTCCTAAGGTCTCTCGTGGAATTACGTTTGTCTTCTTGTCAACTTCCTAAATTACTTCCTGTTTTTGTAAATTTCACATCCCTTCAGGTTCTTGACCTCTCGTTAAACTATCTGGATGTTCCATTTCCTAGCTGGTTAGTCAATACAAGCTCTCAGAGTCTTGTTTATCTTAATCTCAAAAGAAGTCTGCTGCATGGTTTACTTCCAAATACCGCCTTTGGAAACATGTACTCACTTAGAGTTCTTGATCTTTCTGACAACTCTATCCGAGGCAAGCTTCCGTCTTTTGAGAACATGACTTCAGTTACTTCTCTTGATATCTCAAGGAATTCTCTTGAAGGCAAATTACCACCAACCCTGCCTTCAAAGTTGAAACATTTGGATCTTTCATCCAATAATCTGGAGGGTACTTTAGCAAGAAGCATCGCACAACTTAGGCAATTAGTTGTCCTCAATGTTGCTTGGAACTCTTTCAATGACTCGATTACTGAACATTTCTTGAATTTCAGTGATTTGAGAGTGTTAGACTTGTCATCCAACTCAATTATCCTCAATATAACTGCAACTTGGATGCCTCCCTTTCAACTTGACATTATTGGCCTGATGTCTTGCCAACTTGGTACACAGTTTCCCCAGTGGCTTCATACACAAAAGGATTTTCTCATTTATCGATATCTCATATGGTAACATCTCAGATAAAGTGCCTGATTGGTTCTGGAATCTCTCTCCAAAGGTACAACACATGAACCTTTCGCTTAACTATTTCAGAGGGGAAGTACCTCAAGTTACATCAAGACTTACTAGTCTTGAAAAACTAGACCTGAGCCAAAACAACTTTCATGGTCCTTTACCTCATTTTTCGTCCAAGATGAAGACGTTGATTTTGTCCCGGAATTCTTTTAATGGCGCCATTTCCCCTGTATGTGAATCACTTGTCATGAATAATTCTCTTATGTTTCTTGACTTATCGTTCAATAATCTATCAGGAACACTTTCAGACTGTTGGAGATATGGAAACAATCTGGCAGTATTAAAGTTAGGCAATAATAATCTGTCTGGTGAAATACCTCATTCTTTTGGATATCTTGAAACTCTCAGGTATCTGCAACTGAGAAAGAACAGGTTGTCCAAAAATCTGCCTTCATCACTGAAGAACTTACAAGAACTAAAATTACTTGATCTTAGCAGAAATTGTTTATCTGGAACGATACCATCTTTCTTAGGGGAGACTTCACAGAAGCTAATGCTTCTTTCGTTAGGAGAGAACAAGTTCGATGGAAACATTCCCCTACAGATTTGCCAGCTCAAAAACTTGATTATTTTGGACCTTAGTTCCAATGCTCTATCAGGCACCATTCCAAAGTGTGTTAAAAATTTCCTAACGATGGCCGGGGTAGAGGAGTTCCCTTCCTTGGTTTATGGTCCCTATGAAGAATACAGGAAGGATGTGATGTTGATGCTGAAAGAGAGAGGCTATGATTATAGGTTTTTCCTTGCGGCAATTTATCTATCAGATAACCATTTATCAGGGGAAATTCCTGAGGAAATCACCACACTTGTTCAATTGCAGGTATTGAATTTATCAAGGAATAATTTAACTGGAGCAATTCCTTGTGACATTAGTAAATTGCAATATTTGGAAGCACTTGATCTTTCCAGGAATTACCTGTCATCCTTTTTGCCTTCCAGCATAGTGGAGCTTTCCATGCTCGCGATCGCAAATTTTTCGTTCAATAGTTTGACAGGAAAAATTCCAATAGGTCGTCAATTTTTAACCTTCGATAATAGTTCTTAT</w:t>
      </w:r>
      <w:r>
        <w:lastRenderedPageBreak/>
        <w:t>ATTGGGAATCCAGAGTTGTGTGGCATGCCACTTTCCAAAAGCTGCTCGGGACATTTTCGTGAGGACGTTACTCACTGTAACACTCCCAAGAAAAAAGACGTGCAGGCCATTCATCAGCATGAGGAAGACAATTGGCTTGATGAATCATCATTCTATATCAGCATGGTAATTGGTTTCATCACAAGTTTCTGGTTATTTTGGGCTACTCTATTGGTGAAAACATCTTGGAGACATGCCTATATGAGGTATCTTAATAAAATGGGCAACAATATTTATGTGTTTGTAGCCATAAGATTACCAAATAAGCATAAACCATCAAAGATGAAAGACTGAAGTTATTTCAGGGCTTTCTGAATAAGGTAATGAAGGTCTTATTTCTGGTGCAACTTTCTTTTTTGTTGTTTTGATTTCTAGGAGCTCTTCTGGTTTTTTGTTTTTGTAAAATCTTCTAAGTACTATATTGTGTATGCTTAGTTGCATTGTTTCATCTCGTGGGATTGAACTAGGTATGTTGTTGTTGTCATAATTGTATTCTATGATATGTTTTGTGGATATCTAAGTAACTTGAGAATACTATTACTAATGTTTT</w:t>
      </w:r>
    </w:p>
    <w:p w:rsidR="00892539" w:rsidRDefault="00892539" w:rsidP="00892539">
      <w:r>
        <w:t>&gt;M6-PGSC0003DMG400010183 M6 LRR-RLP</w:t>
      </w:r>
    </w:p>
    <w:p w:rsidR="00892539" w:rsidRDefault="00892539" w:rsidP="00892539">
      <w:r>
        <w:t>TCATCTCTTGCTCCTTGACATTTTCCAGAATGGAAATTTTCTCAATGAGTATTAATTCCCACACCTTACTGGCAACCCATGCTGTGTTTCTATTCTCATCTACTCTCAAATATGCTGCAGCAGCTACTATATACTTGGAAACGAAACTGACGAACTAGCCTTACTTGGATTCAAGTCCCAAATAACTGAGGATCCATCAAGAGTTTTCGCCTCTTGGAACCAATCTGTTCATTTATGTCAGTGGACTGGAGTAAAATGTGGCCAGACACAGGAAAGGGTCATCAGTTTGAATCTAAAAGGGCTAAGTCTGGCAGGTACAATCTCAGATATCTTTCTTTGCTCAATTCTCTTGACCTGGCAGAAAATTCATTCCATGACGAAATTCCTCAACAACTCAGCAGGCTGTCAAGGCATCAAAACCTGAATTTGAGTTTAAACTATCTAACAGGGGAAATTCCAGTTAATCTATCACATTGTGTTAACCTCAAGAGCCTTGTGCTGGACCACAACATTCTTGTGGGACAGATTCCTTACCAAGTTGGATCTTTAACAAAGTTAGTGAGGTTGTATCTCAGAAATAACAACCTGACAGGAATCTTTCCAATGTCTATTGGAAATCTTACATCTTTAGAAGAGTTGTATTTATCGTACAACAGTCTAGAGGGAGAAGTGCCAGCTTCTTTAGCTCGATTGACCAAGTTGAGACTGCTTGGATTGTCAGTAAATAGCTTCTCCGGGGAGTTCCCTCCTTCGTTGTACAATTTGTCATCCCTGGAATTAATAGCACTTTCCTGGTAATCTCAGATCCGATTTAGGCCACTACTTCCCTAATCTCCAAAGACTTTACTTGGGGAACTGTCAATTCCATGGCTCCATACAATCCTCTTTGGCCAATGCTTCAAAATTGCTACAGCTTGATTTCCCTGTAAACAAATTCACTGGAAATATACCAAAGCGTTTTGATAACTTGTGGAATTTGTTGTGGCTCAATGTTGGGAGTAACCATCTTGGATACGGTAAGAATGACGACCTTGACTTTGTAAATTCTCTTACCAACTGCAGCAGCAGTCTACAAATGCTCCATTTTGGAGACAACCAGTTTGTAGGTACATTAACTCATTCAACAGTCAACCTTTCTAGTCAGTTACAACTCCTACTCTTCTTCGGGAACAGAATTGGTGGAAGCATACCCAGAGAGATCTCAAACCTGGTGAATTTGAATCTACTCGACATGAGCAACAAAAATCTTACAGGTAGCATTCCAGATTCTATTGGAAGACTTGCAAACTTGGGAAGTCTTGACTTGCATAACAACCTCTTGACAGGGGTAATCCCTTCTTCAATAGGCAACCTCACTGAACTAGTCTATCTTTATTTAGGATTTAACAGGTTAGAGGGTAAAATACCTTTAAGGCTTTAA</w:t>
      </w:r>
    </w:p>
    <w:p w:rsidR="00892539" w:rsidRDefault="00892539" w:rsidP="00892539">
      <w:r>
        <w:t>&gt;M6-PGSC0003DMG400010325 M6 LRR-RLP</w:t>
      </w:r>
    </w:p>
    <w:p w:rsidR="00892539" w:rsidRDefault="00892539" w:rsidP="00892539">
      <w:r>
        <w:t>ATGGTGGAACAAGAAGCAGTGTTCAATGTTCTTGAATCCATTAACTCTGATGTCTCTTGGCGTTCCCTTTTCCCTGATGATCTCTGTTCTTCTTCCCCACATGGGGTTATTTGTGATTACTTTGTTTCCACTACAAACTCATTTACTCCTCATGTTACTGAGATTAGTCTTGGTTATGTTTCAGATTATGCTCCTAATCCACCTTGTACTCCTAATAGCACACTTAATGCTTCCCTTTTTGCCCCTTTTTCTTATCTAAGAAAGATTTTTGTTTACAAATGTTTTACTGAAAATGAGGTTTCTTTGATTGACTTTGGATCTTTGCCTTCTTCTTTGGAGGAGGTGGTTTTCTTGGAGAATCCAGGTCTTGTTGGTTCTTTAAGTGATAAAGTTGGAAACTTGATGAGTTTGAGGAGGTTGGTTTTGAGTGGGAGTGGTGTTTATGGGGAAATCCCAAATGGGGTTGGTGGTTTGGTCAATTTAGAGCAGCTGACTTTATCAAGAAACAAAATTAGTGGTGAAATTCCAGTGGGGTTGATGACATTGAAGAAACTCAAGATTCTTGATTTGAGTCAAAATGAGCTTGAAAGTAGTGTTCTTGAATCTATAGGGAACTTTACTCAACTTTTGAAACTTGACTTGAGTTACAACAAGCTTACTGGGAAAATCCCTCAAAGTTTGAAGGGTTTGAAGAGTTTGGAGTTTTTGGACTTGAGTTACAATAACTTTTCCAATTCTGGGGTTCCATTGTTTTTGGCTGAGATGTCTAGTTTGAAGGAAGTCTACTTAAGTGGAAACTATCTTGGAGGGGAAATTCCAGAAATATGGGAGAATCTTGAGGGTATTGTGGGGCTAGGATTATCAAAAACAGGACTAGTTGGGAACATTCCTGTTTCTATGGGGGTGTACTTGAAAAACATATGTTATTTGGGGCTTGATAATAACAAGCTGGAAGGGGCATTGCCTGAAGAGTTTGGGGCATTGGAATATGTGAATGAGTTACATTTGGAGAAC</w:t>
      </w:r>
      <w:r>
        <w:lastRenderedPageBreak/>
        <w:t>AATAATTTGAGTGGTAGACTTCCATTCTCTCCAAAATTTGTATCCAAAGTTGGAGAAAAGTTGAAGTTGGGAGGCAATCCTCAACTCTGTGTAGATGAAGGCTTGAGAATATCTAATGTTAGTGTTAGCTTGAGGCTACTAAAAATGTGCAACAATGCTATTAGTGCCAAATTTGTCCCATTCTCTGGGGCATCTTTAGTACTGGTGCCTGTTTCCCATGTTGTCTTTTTTCTTGGAATTTTGTTTCTCCTGTGCTAG</w:t>
      </w:r>
    </w:p>
    <w:p w:rsidR="00892539" w:rsidRDefault="00892539" w:rsidP="00892539">
      <w:r>
        <w:t>&gt;M6-PGSC0003DMG400010328 M6 LRR-RLP</w:t>
      </w:r>
    </w:p>
    <w:p w:rsidR="00892539" w:rsidRDefault="00892539" w:rsidP="00892539">
      <w:r>
        <w:t>TACAAACATTATCTTATGTAGAACCCATGGAGAAAAGACTGCGACTTTCCAACAAATTTGCTTTAAAAAAGGTGTTTTTCTCAACCCCATATCTCTTTTCTTCAGTCTCTTGTCATTCTTGTGGTTTGATCAATTTTTTTGTTTCTAGTGTCAAAAGGAAGTCTGCATTGCACAAGAAGATCGTGTCAGTCAGTTACCTGATGAAATTCTGGTATATATATTGTCTTTCTTTACTGTTAAGGAAGCTGCAGATACAAGTCTCCTCTCAAGGCGTTGGCTAAACTTATGGACATATATTGATCACCTTGATTTTGATGCTACAAAATACTTGGATCAAGTGTTCGTGCAACCCAAGCTACAAAAAGGGCATATGGACAAGTATCTGACATGGGTCAACTCTGCTTTGCAAAAGTTTAAAGGCCAGAGACTTGACCAATTTCGTGTTTACTTTGATTTAATCAAATTTGCTCAGCACGACATTGACAAATGGCTTGAACTTGCCTTTTCTAAGAAAGTTCAAAGACTAGAGTTAGACTTATTAAGGTGTGGATCATTCACTCGTAATTTTGATTCCTGTTATACTTTTCCGGAGCGGCTCCTTGGTCTTGGAGATTCTTCTTCATGCTCTAATAACCTCCAAATACTCTCACTTATCAACCAGAATTTCAAGTCTCTAAAAGTGCTTCTATTGAAATCTGTAAATGTGACGGGCCAAGTTCTTGAGTTCTTTCTACGCAATTGTCCATTTCTTGAAAGAATGCAAGTTCATGGATCAGGAACATTGAAAAATTTGGAAGTTGTTGGTCCATCCCTCAAGTTGAGACACTTGGAGATATATAGCTGCTTCAATGTAAAATCACTTAAAATTTGTGATACAAATCTTATATCATTAAGGACTTCAGCAGGAAAAGTATTACTGCTTAAGAATGTCCCGATGCTGGTTGATGTAGAGATTTTGGGTATGCCATACACCCATTTATTGGATGACATATCCTCTCGTCTTTTGTGCGTTCTCTCTCAGCTGGAGGTCCTTACAGTAGATGCTTGTATATCATTGGTTAGTGAACAAAGTTTGTGTCTATCTACTCTTGTTTTACTAGCCTAGCACTAACTGGTGCCTTCTCTGTAGTTTGATTATCCGCACGAAGATTTGGAGCATTACAATTTTCCTGAACTTACGAAGCTCAAGAAATTTGTTTTTATGACATTTGGAAATTCACTAAGAGTGTCAGGCCAGAGTCTCTTAGGTTGCACGTCTATAATAAGGGCTGCCCCACAGTTGAAGGAATTTGAACTACAGGTAAGTATCATGCCTTTTCCTCTTTGGTTTACAAAAGTCTGATTTATTCATATTAGCAATTCTGGTTCATGCAGTTATTGATGCTACTTCTTTAATAAACTTAGTTATTTAAGTCGTTGAGCTTGAGTTGAAACAATTGTGAAGAGCTAAACTTGAATAAATGGTACTCTTGCATTTTAACTCATCTGACTGTGCCAATATAAAAGTCCTGCCCTTACATAGGTGTCATTTTAGATAGGTAGTAGATAGCTCTGTCGTCTCTGAGCTTTGATTTATTATCTGTAACAAAGAGCTTAAAGTCTCATCATTTCATCAAAGAGCTTAGAGTCTCATCATTCCTTCAGTTTCTTGAATATTTTTACTGAATTACTGCACTTGTTTAGCGTAATGGAATGACCTCAGAGTGTTGGGATTGTGGTTTCAGTTGTCGATTGTGTTGCTCCAAAATCTTAGGTTTCCACCTGTTTGTTGCCAGTATATTATATGATGGAATTGGGAAGTACTATACAGTGATTATTATGTGTTTAATAAAACCACTTTTTTGAGAAAAGGTAACTTGTATTATAAACACAGGAATACTCATGACGTATTCCAGTAATACTTACAATCAGAAATACAGAAGTGTTGTTGTTTTCCTATAAACTCAAGAACTCTAAGATACTAGGGATATCCTCATTTTCATGAGGATATTTTTTTATTTTTTTTTTGATAACCGAGAAATCCGTCAGTGACCCGCCCTTTGGACCAATCATAGCCTTCTAAACTCGGTGGATAATGGGCCCGCCCCTCTACCCTTCTCCACTTAAATACGGGGCTTCATGAGGATATTTATGTTTACACCAAAAACAGAAAAGAGCTAAACATTTCAGCTTCATCTTCTCCATAGAGCAGCTCTTATTCTCAAAACATCTCTGATTCCTTTCCAGCCAAATAGTCCACCAAATGCAGGCTGGGACAATCTTCCATCTCTCCCTGTGCCCTGACTGATTTCCATCCCGATTCCAACATGCCAAAGTTTCCTTTATGTTTCCTGGCATAGACCAACTGATGCCCCTTTTATTGATGAAAATTTGCCGAAGTTTCAATGTCTCCTTAAAGTGTAAAAAGAGATGATTTATTGTCTCTGTCTCACATTCACAAAAAAAACATCTAGAGCACAAATCGAGGCCCTTCTTCATACGGTTATCCTGTGTGAGAACAACCTGTTTTGCTAAGAGCCAAGTAAAACATGCCACCTTGAAGGGCACCTTAACTCTCCAGATCATTTTCCCTCCAACTGAGAATCTCTCCTGTGTATCTGGAGCCCATAACAGTTTGTCTTCACTGTTACTGAGTTCCTTGTATCGTTCCAGGATATTTAGAAATTCAACCATTCTATTCACCTCCCATTCATTTAAAGGTCTTCTGAACCTTAAACCTACTTTCTTGTCATAATTATACTGGTTGGTTTCAAATGAGAACAACCAACTAAGAAAATTGAGAAGTAAGTTGTTGCCTAGCTAGGTAGATGGGTGAAGGAGGAATGCACTGGGGTAGAGGTTTCAGAGATGAGGGATTACA</w:t>
      </w:r>
      <w:r>
        <w:lastRenderedPageBreak/>
        <w:t>AAATGTTGTTAGAACCGAGGGGAACTTCCAAATTCTATAGTAGGATTCGAAGGTGGCATCCCGAATCCCAATCAAATGACTCCAGGCTCAAAGAGTCAGAATCGAGCCTGGATGGTATTGTAGAGGAGGCTTAGGGCTTCACATGGTATCTGATGTTTTCTCTCTCTTGAATATTTATTTTTTCAAAAATCAAGTAACGATTATATAAGGGAAAAGAGAAAAAATACCCGAACTTGTATCGGATTTCTTGTTACACTTATTATTTGAAGTTGTTCTATGAATTATTTTGTAGTAGAATAATACCATAGGAAGTGTTGATGTGGCTTTTACTTTGCACCTCCATATAGTGCATAAAAAGACAAATACAAGCTAAATGATAGAGGCTCTAGAGTCCAAAAGATATAATTTTTCTTCTACTTTTTAGGCCCTTTTCTAAATCTTGAGCGGTGATCCACCACTTGTCCCACCAGGCCACCATCCATGCCCCCCACCCCCATGTCTGAGCCAGGATTTTTTTTTTTTGTAGCTGAGTAGATACACAAATTATGTTTTTCCTACTCATGAGTGGGTGCACGCACTTGGCAAAAGTTGTGTGCATAATATTTTCAATAAAAATCAAGCAATAAAAGTAAAAAAATTTATCTAGGGTGTGTTTTGTATGGAGAAAAATGTTTATCTATTTTCATGATTGGTTAGTCAATATATTTTGTGAAATATTTTTTCTAGGAAAACAAGCTCCTTAAAAATGAGGAAATTTACTTTCCTAATGGAAGTAGAAAACATAAGTTCCAAAGCAATTAAATCATATTAGCATTTATAACTATAAAAAACAATCATATAAATCACTATAGACATAGAGAAGTTAATAAAAATAATTTTAGTTACTAGTTAAATAAAATAAAAAACAATACATATCACAATAAAAGTAATAAAATAATAATTAAAATAAAAGAATTACCGCGAAACATTAGAAAAAAAACTATTGATAATCTCAACCACAAAAAAACTTTAAAGGAAAAACACGAGTACGGAGCCAAAAGGGCAAAAAAATTGACCAAAAATTCCAAAAGGGTTTGAAATCAAAAGGGTAACATTTAAACGGTAGGGGAGATGCTGTTTAAATTAGGGTAGCAAGGCGCAACTCCCTATGCGCCTTACAAGGTGCAAGAAAACAGAGCCACCATCATTGTTTATTTTTTCCATGTCAGTACTTACGGTGGTACTTTTTGCACTACAAAATAGTATAGGGGTCGTAGGGACATCACAAAGAATAAGTGTGTAACTGGAAAACTGAGATAAGTCCATAGGGTTTTTATGCCTTTTCCCACTGTGTTATTTAAAAAAGCACCAAGAGGGCTCCAACCTTTACAAGTAGAAGATTCTGTTGTTCTGTCAACCTCCCAGTCATGCAATCTCCTTCTTAATCTAATATTAAAAGATAGCCTTTCTCTGTATTCTTCAATCACATCTTTTATATGGATAGCTATGAGATCTAATTCTGAATAAGTTATTAAAGCTTCTTGATCCGGCGTACATGAAACTTTATCTTCTTCTTGCAACTAAAAGCTTTCACAAGATTAAAAGAATCAATTCCATAAGTTCTAATGTACTTTCAAACTGTGACATCATCAGATGTATTGATTAGTTTTGCTTTTGAACATCTCATATCGTTGCCATGCTCTATGTTTAACAGCTTAATCCATAAATTGTTTTGCTCTACTGTGTTTTATCTCCACAAACTAATTCGACAATAGACACTTTTTTTAATACCCAAAGTTTTTATCTATGAACTACTCTTCTTAGAGAATATAGCTCTATTTTTATGCTCTTTGAATCAACTTGCCACATCTTTCTCCTTGCATTATCGAACGGTCTTTGCACCTTAAAAAATGATAGATACAGTTTCTTGCAGGTTGCCAATCTTCTCAACCTTATGTATCACTCTCTGCCATATTATTGCACTTCTATATCTGGCATTTAGAGACTTGCTCATGTATGTCTCTGCCTGGATTCTCAATTTAAATGCAGTCAAGTGCTGTCTCAAAGTGTAATAGTAGAGATCTGTGATGCATGATCTTCCGCTCCTCAAGTCCAAATAGAAATAGGGTATAGTCTGCATATCGTGTACATGAAAAATTTCCATATTTTCATTTGTACAACTTTCCCCAACTTTTGACTCCTTTTATCCATACTATATTCATGGCATAATGTAGCATCTTACTGAATGTTTCCATTGCTTAGGAAGAGAATGGGATAATGGGGTTCTCCTATTTAACTGCATATCCTATTTATATTTTTCCATTTGTTTGCAAACCGTGTTGATTCAAAAGCTTCAGTAATATTGCCAGTTTACATGATTGTTCCACTGGGTCAAATCTTTGCTTGATCCTGTGTTGTCCCTAGTCTGAGGTGATAACTTGAGAATGAATCATTCATCGGTGCTCTCATAGTAAAGAAGGCTTCACTCAAGGAGTGACAGATTTTGACGGAGTCTTGGCTTTGATGCTAAGGAGACAAGATCCATCGATCTGAATAAGTCTAGTAACCTTTCTCAAGTCCAGCTAACAAATAATTCTTCCTATTTTAATTCTATTTAAGGCTCCAAGAATTCATTTTCTAAGAACACTGGATCTGTAGTTTATCCTTCCCTTTACAAATACATGCATTTTTTGACCTTGATATCTACTTGCCAATACTTGTTTCATCCTTGTTGTTAGGACCCCGGGAGTAATCTCATCCTTTTACCTTGTTCTTAAGAACCAATGCTGTGAATATTTCAGTCCTGCCTCTTGTAAAAATTTCTGTCTCATGAAAGAAGTGCAATGCACTGATAATGTCCCTTTCCAAAAAGTTCCTAGATTTCTGGTAAGAAGACATTATCTGCCCATCTGGCCCTAAAGTTGTTATCACCACTAGACCATCTCCATTACTTCTCCGAGAAAATTTCTTAGTAGCCAACACTCTTCCTGTGATAATAGCTCAAGGTCATTGTAACTGGAAGGCGCCATCATTGCTCGGTTTTACTAAATAACTTCTCATAGCATTACACTCATCTGATGACCTTTGGATTTGGTAGTTCGTCCATCTCTTACAAGTTAGTTTATATGGCTGTACTTTTTATTTGTATTGATCAATTTACAGTAAAACACTTAGTATTTTGTAGGGGTGTCAAAAATGAGCCCACCTATAGGTAACCCG</w:t>
      </w:r>
      <w:r>
        <w:lastRenderedPageBreak/>
        <w:t>CCCATAATTTTAAGGGTTGGGCTTAAGATAATTTGAATTAGGTTTAATCTCAACCCCCCATTTTAAGAGAATCCTCAATTGAGCCCAATTTAATTTTCAATTTCAACCCATTTTAAGACTCTTTATTTGTATTGATGTAATGTATGTTCTTAAATTGAAGGTATGAATTACTTTTGTTTTATATTTTTTAGGATTTATCTATCCATTTGTAACTTTTTTTGTAATTTTCTTAAGTTGAAATCTAAAATGTGGTTATAAAACTTAAATAAACAATATATTAAAACTATTGAGATTAAGCGGGTAAAGACCCAACCATTTTTAAGCTCATTTTAGCCCAAAGTAAACTTGGGCGGGTCAAGACTCGACCTAATTTCTATTTCAACCCATTTTAATATCTCCAATTTCAACCAACCCGCCCATTTGGCACCTCTAGTATGTTGTCTCATTCATTTAACCAGAAACACCTCAATTGTTGTTTCCAGGGTGTTTTTTAGCATTGGTTATTTGTTCCAGTTCTACTAAGTGGTTCCTTTAGGCTTTTCGTTTTTCTATATCCGTTCACCTTTTTCTGATCATACTTACCAATCCAGCAATCTGATTATGTATAATTTTTCGACATGCATTGTTGTTTGAACTCAAAAGTCTGCCTTTTAAGTTCAGTTTCCTTTCTATTAACCATAATCAGATTGCCAACACTATCATAAGATTGCTATTGCTGTTCCGCTAAATCAATGAATCCCTCTATAGCTTTTTTCATTTTCTCGAATTTGCATTAAGATTCGCCTATTCCCAAGTCTGCACTCTGATGGAATGGGTGTATGATGTTGGTAATCATCATATGCTTTGAAAACTTGAATATCACATTCCAAAGAAATTGTACACAAAAATTTCTGTGTATTCCACCTCATAAGTTTACTGTACATGCTATTGTATTTATACAAAACTAGGTCTAAATTCTGTACCAAAATAAATGAATTAAACAATGATTATTTTTACACTTGGCACCTAATTATTGGACTATTTTGTAACAAACTCTAACAGCCATTTTGCTCTTCACGTGCCTTCCTTGTGCCTAGGTTGAGAATCTTCTAGACCTTGTACAACTGGTTAGGTTGAGAATCTTCTAGACCTTCTGATTAGGTTTCCTAGAACTTTTGTTCTTTTTGGCATATGTTATTTTGGTTCTTGAAAAGAAATGTTGGAGAAATTCATTTCGGTTAGCAAGTTGGGCATGCAGCTCGAATATGTTTATATGATAAGTCACTTGTGTATTCTTTTGTTTCCTAATTTCTCCAAGTTAAGATTTTTCTCACAGAGAGTCTAGAACATGGATAATGAGTAGTGGTGATTGAATATTGTTGAATTAGTCAACTTGACTAGGAGGCATCTTACATGATAATGGGAAGTTTTCATTCAGTCGATCAAGGAACCCATATATCCCGAATCTTAAAATTTAGATCCACAACCGAGTCCGAGCAACTTAGTCTAAAATAAGTCGACCTAAACATGTTGAAAGAAGTTGCAATTCTCTCAGAAAATTGAGCACTCCACGTCTGTAATATTCTTGTCCATATTCCCCACTTTCCTTCCTCCATGTGGTAATACTTTAGAATTTGTAGAAGAACAAAGTAGAGTAGGAGAAGTCAAATGACAAGAGCGATTGATACAATCATGGTTCATCAGTGATTGGTACATAGTTTTATGTTATACTGATTCCCCAAAGTTTAATTCTTTTCATTTAACTTGTGTCCCAAGAAAAAGGCCTGTTCAAAATTTTCTTTTATTAGCTTTACTGACTTATCTTATCATTATTTTTTATTTTAATTTTAATTGGTGTTGTATATATTTACGGCAGGTGATGTCAATCCCCTTCGAGGCAAAGAAAGAGTGTAAGAAAGCAGCCATAAAATGCCCACTCCATCACCTCAAAGTGGTCAAATTTTTGGGGTTTTATACAGGCTTATTTCAACTTGAACTCGTTAGGTACTTTTTGGAAAATGGTGTTGCTCTTGAGAAAATCATTATTGATCCAGGTACTCCATTTTTTTATCGTATCCCTCCGTGCCCTAGCGAAATCAAACACACGCAAGCTTCGAGAAATCTTGCTAAGCTCCAGCTTGAATGTGAAGTGCCTCCGGCTATTGAGTTGGTCATACTTTAATGAAAATAATAATGTTATTACGGTTAAATTTGTGATACATAACGGAGGTGAATTTTTATTTCTTAGTAGATGTTCCTCATGCTTTGTTTCATTATTGAGTGATATTTTCACTTTTTGTGAGGTTTATATTGCTATATGAAATATGGGGGATTTTCAAAATGAAAATGTCGCAGTTATTCCGCCA</w:t>
      </w:r>
    </w:p>
    <w:p w:rsidR="00892539" w:rsidRDefault="00892539" w:rsidP="00892539">
      <w:r>
        <w:t>&gt;M6-PGSC0003DMG400010447 M6 LRR-RLP</w:t>
      </w:r>
    </w:p>
    <w:p w:rsidR="00892539" w:rsidRDefault="00892539" w:rsidP="00892539">
      <w:r>
        <w:t>CAACTTGCACTTTCCAAGTCTAAAAAGCAGCCATCACATTTAACATTTATAATTTCAGAAGCCACCAAGAATTTGTCATCCAAATGTATGTATATATTATGCCATTTTTTGGCACATTCTTTTCTTATAATTTCACAAAAATGAGAGGGCTGTACTACATAGTACTTGTCCTGTTTACTATAAAGTTTTGTTCTTGCAGTGGAGTTTGCAAAGAAAATGAGAAAACAGCTTTGCTAAGGTTAAAGAAAGAAGCAAATGATCCCACAAATGTACTATCTTCTAGGGTTGATAAAGAAGATTGTTGTAACTGGGAAGGAGTTTTGTGCCACAATGTGACTGGTTCTGTCATTGAGCTATCGATTAACGGATGAGATTGGTCAGAACTTAAAGGCCTAAAGATTGATGATTTCCAGTGGTTGTCAAGTCTTGAAAATCTTGATAGTTTGGACATGTCTGGTGTGGATTTAAGTGAAGCAACAAACTGGACTGAGGTGATTAGCATGCTTCCTTTGGTTAATCTTCGTTTTTCGAATTGTAGTCTTCATTCAATACCTCCTTTGTTTGATCACAACAGTTCTGATCTTGAAAATCTTGATCTTTCTTTGAATAACTTTGGCTCTCCGATTCCCGGGTGGGTTTTCAGTTTTGGTAGTCTTGTTTCTCTTAAATTCACTGGTAGCAATTTCACTGGTTCATTTCCTGAGGGTCCTTTTAACTTGACTTCTTTCACAACATTGAGAGCTTCTAGC</w:t>
      </w:r>
      <w:r>
        <w:lastRenderedPageBreak/>
        <w:t>AACTCCTTTGGTTCTGTTTTGCCTCAATGGTTATTTGATCTTAGTAATCTTGAATATCTTGATTTGAGTTTTAGTGGTCTTGAGGGTCCAATACCAAATGGAGTTGGTGATTTTACCAAGCTTACATATCTTAGTCTTGCTTCCAATAATCTGAATTCCACTATACCAGATTGGCTCTATGGATGCAAGAATCTTGAAACACTTGCCATGAAGGATAACAGTCTTGAGGGAACAGTTTCAGACTCGATTTCAAATCTGACATCTCTAACTAGTATCGATATGTCTGAAAATTTTCTTTCTGGAAAGTTACCGAGTGTAATTGGAAAGCTATGGAAATTAGAAGATCTTGATCTCTCAGAAAATTGATTTGAAGGAGAAGTATCCGAGATTTTCAATACTATGAATGATTGCCCTCCAATAGGCTCAGGAAATTGTTCTTCTTTGAGGACCTTAAGACTAAATGACAACAAACTGATTGGAAATCTTCCAAAAAGTTTTGGGCAACTTTCTAATCTACAATTCTGTTTCATATCCAATAATAGGTTGGAAGGGGTGTTAACAGAAGAACATTTCACCAACTTGACAAATTTGAAGTTTTTCTCTGCATCTAAGAGTAATTTGACTTTAAGGGTGAGTTCAGATTGGATTCCATCATTCCAAGCTAGTGACATTGTAATGGGCGGTTGGCGCTTAGGCCCTGACTTCCCTTTGTGGATCCAGACTCAACAATCAATCATGAATTTGGACATATCAAATGCTGGTATAGTAGGTGAGGTTCCTACTTGGTTCTGAAACTTATCGTCTCAAATTCGTTTCCTCAACATGTCTCACAACCAGCTCATTGGTGAGATTCCAACTTTCTCAATTTCTGATAGCTCCATGGGAAGTGGAGGTCCTTGGTTGATATACTTGAGTTCCAACAACTTCAGTGGTTTACTCCCTCATATTCCAACCATGGTAACAGAGTTAGACCTTTCAGATAACACTTTCTCGGAAGGTTTAACAAGCTTCTTGTGTGATAAAAAGAATGAATCTTACATGTTGGAGATTCTACACCTTGGGGGAAACCGTTTCTCCGAAGAAATTCCTGATTGTTGGATGAATTGGCCAGAGTTGAGAGTTGTCAACTTGGGAGAGAATAAGCTTACCGGAGGAATCCCAAGATCCATTGGAGCTTTAAGCAATTTGAAATCTTTGGACTTGAAAAGAAACAAACTTTCTGGTCCATTGCCTTCATCCTTGAACAACTGCACAAGATTGTGGAAAATAAACATGAATGAGAACGAGTTAGATGGAAATTTACCACCTTGGTTTGGTACACTTTCAAAGCTGATAGTCCTTAGTCTTCGGTCTAATAAATTCGATGGTGAACTAGCTCCAGAACTTTGCCAGCTCAATGATCTTCAAATCTTGGATCTTGCCAACAACAATTTGTTTGGAGCTATACCTCGGTGTGTTAATAATTTCACAGCAATGGTGAATGGAAGGAAGGAAATTAGAGATGGAGACGGCGAAATGGATTATTCTTATTATGTTGGAGTTTTCAGGGAAAGTGCAAGAGTAGCAACTAAGGGCAACATGTATCAGTATGATACCATTTTGTCATTGTTTACTAGCATGGATCTTTCTAACAATAATCTTTCTGGAAACATTCCTATGAGTCTTACAAGTCTTGTTGGATTGAGATAATTAAATTTCTCCCACAATCAGCTGACTAGTAGTATTCCAAGGGACATTGACAAGATGAAGGTATTAGAATCACTTGATATCTCAAATAATCAACTCTCTGGTGAAATACCACAAAGCATTTCGAGTTTGTCCTCTTTGAGCTACTTGAATGTATCTCACAACAACTTATCAGGGCAGATTCCTGTGAGCACTCAACTTCAAAGCTTTAGCCCTTTTAGTTTTACTGGAAATAAACTGTGTGGGCTTCCACTCGTGGAGCGTTGCAGTAAAAATCCCAAGGTTGAAAATGAAGAAGAAGAAGAAGAAGAAGAAGATGATAATGAAGTGGAATGGTTCTATGTTTCCATGGCAATAGGATTCATTGTGGCCTTTTGGGGTGTAAGTGCTCCTTTGCTTTTCATAAGACCATGGAGACATGCCTATTATAGATTTTTAGATAGAACATGGAAATCATGGCACACATAATTTGTAAAGACGTGACATTGAGGAGATCTCTATTCATGTATACTGGATGAAATTTGTTTATATCTCAGGAAATCCATCACCATTCAGCGTTCTTCAAATTAAGACATTTTTATATTTGTTGTCTCCATATATATGGGAAATTTGACAATTTTGTTTTGGCAAGGTTTGAGTTATGGAATGAACAAGGAAATTAACAGTTCCT</w:t>
      </w:r>
    </w:p>
    <w:p w:rsidR="00892539" w:rsidRDefault="00892539" w:rsidP="00892539">
      <w:r>
        <w:t>&gt;M6-PGSC0003DMG400010519 M6 LRR-RLP</w:t>
      </w:r>
    </w:p>
    <w:p w:rsidR="00892539" w:rsidRDefault="00892539" w:rsidP="00892539">
      <w:r>
        <w:t>TCAGTTCAAGTCCTCGAGAAATTTCAAATCAACATGTCTTGGATGACCGTCTGCAGCTAAACCATAACGAAAATAGTACGGTGCTCCAAACAGATTTTTGCCATTTCTATAGCCTACTTCTTCCAAAGCCTTCACAAGTGGCTCCATATATGCTGTAATTTTCCTAAACATGTTAAAAGTAAGTTACTACAAGGAATTTCTGGATGAGTTATTGGCTGAAACAAACCAAATTTCTTGAATCATACGTTACTAGTATGGCGTTGTATGATAACACCATACTGGCAACATATGACATTTTGATCAATCCAAGGCAAGTTTTTTTTTCTTTTTTGTAATGGTATCAGGCTAACTTGTATGTGCTTCAACTGGATAACAAGATTGTGCATTTTCAACACTAAGAATAATAAATAATCTAGAAGGTGATAGACAAGAGGGGTTCTTGACATCGTCTATCGGGAACGTAACAGAACTTGTCTCTCTGAATCTAGGCAGGAACAAGTTTAGAGGACCAGTGCCAGAGAGTATTACTTATTTGAGGAAACTTACAAGTCTTCAACTTTATGAGAATTTTTTCTCTAGTAGTCTTGTTAATGACATTGGTGTCCTTACAAAACTTGAGATTCTTGATGTCGCGAATAATAAGCTATCTGGTTCAATCCCTTCATCGACTACATCACTTAGAAGTTTGACGCGATTAGACCTGTCTAACAATGAATTGACAGGGAAAATTCCTCAACTCAACGGT</w:t>
      </w:r>
      <w:r>
        <w:lastRenderedPageBreak/>
        <w:t>TTATGGAAACTCCATTCATTTGACATTTCCAATAACCAAATTTAAGGGAATTTGCCACAACTTCCATCGAAGATCAAGACATTGTCACTAAGCCACAACTTGCTATCAGGACACATTACCACAGTGCATAAACTAAGACAGCTAAGAACATTAGACCTTAGTGAAAACAGATTTTCAGGAGGAATAAACAAAGGGATCTTCATGATACCTGCATCAAGTCACGTAAGCATTACAGTAAACCGGTTCACAGTGTTTGAGGTGGTAGAATTCTCTGATAAAGAATCACAGCTTCACACGTTAGACGTAAATGCCAATCGTCTACATGGTCATTTTCCTGTGAACTTGGATACTTACCCAAACTTAACAGAAATAAACCTTGGACATAACCTGTTTTCGGGTGAGATTCCATAGGAATATTGGTCAAGACTCAGGTTTTCATGGAGAAGTCTCAACTTGGAATATAATAACCTGGAAGGATCGGTTCCTCGAGAGCTCAACAAGACTTTAGAAGGGGTTCAGGGAAGTTTTGAACACAACTGTCTCATTTGTCCAAAGGGCTTTCAGCTATGTCATGGACAGAGGACAGCTTCAGAATGTCATGGAAGAGACCATAATTAGCTGAGAATGTTTTGAAAATTACATTGCATTTTTTTTAATGTTTTCCCAGTTTCCAATATAGTTTATAAGTTGCATTTTTTTTTTATGTTTTCCTAGTTTCCAATATAGTAGAAGTTCCTTAAATTTGTCAATATATTTTATTTAGAAACTCGAACTACAACATGTTTCCTATTAAGCACCTGACATGATGAACTGTGTTAGAGTTTTGCCCTGAATGTATGATATTATCAGTTATAGCAAAGTATATTTGCATAACAATATTGAACAAGAGTATCAAAATTGGTTAAGTATACGACATGAGCAAGAGTATCAAAATTAACTACTGAAGCAACATGGCAGCCAACGTTTTAAGTGCGAGCTTGTTTTAAGTTCAACTATAAGTGATCTTGTTTACTTTGTTGGTTCCAAGATTAGATAAATTCTCATAATTTATGGTGAAGCAAGGTTGCTGCAAAGAAAAGTGATTCACTCTCAACTACCTTACTAACATAAAGTCATTCTTTATTTTCTTAAACTCCATGTCAACTCAAAATACATCAAAGAAATTTTAAACGGAGGAAGCACCATACTAGTAGTAACTGGAAAAATCAAAACAAGCTATAATGAAAGTTGTCTTAATTGCTAAAGAAGCTCATGAAGACAATGACATTACAACTCATTTCTGTTGCCTAGTCTAATAAAAACAATATTTGCCACCTAAAGATATATTTTAGCAGAATTGCATGTCTAAGAACTTAAGTACCTTTTTCAGGGGAAGAAGCTGGGAACAGTCCTTTACAAGCATCTGTATTCCACAAACATGAAATCAAAAGAGCAAGTCAGGCCCGAGACTACAAGCTGCTGTATTTAAAAGCATCTCAATGGATTAGAGAAAAAACCTGACACCCACGAGTGTTAAGCTAGTAATATTATAGCTATTGACAGAAGGCTTGAAAATTGCACTACTTGTGTAATGATATGTGTAATTCATTGTTATTTTATACTCGTTCATGAGTTTTTGAAGTTGAGAAAGAGATTCTGAAAGTAACTAGTGACTGAAGATTTGAGAATAGCAATTCACACATTTTCTAAGAGTGGGAATTGTGTACAAAAATGTACTATTTCTTCTAAAGTAACGTCTGCATTTTGGAAGAAAATCTCACCTCCTATATGTGTCCGAGTGTTCCTTTGCTGTCAAATGGGGGCATCCCATACAGAAACTCAAAGCATAGGACACCAAGGCTCTAAATGTCCACACTTGCATCATGCTCCACACTTTCCACTGCAAGTTCAACAATTTACATATCAGAAAAAATGTAAAAACAGATAACAAAATGTTAAAAGCTAAACTCTCATACACGCCCATGTGAAGGTAAAAAGCAATGTATAACATTCACACATAGTCCGCCTTAAATCAAAGGTATGCACTGACCACCCAAAGTCTGCCGTTTTGAGTTCAACTTAAAAGAAGAAATATTAAAGCTGTCATTTTACTGCAATGCATTGTATATACTGTTTAGCAATGCTAAGTTTATACCTCAATATCTTCTCTGTGTATTGTGTGATTCCCATGACAGTATATTGAAAGTTCGTAAGAATTGGGAAGAAGCAATGCAGAAGAGGCAACGACTAGTTACCAGGTCATAAAAGTAACCGTAAGTATTTCAACTTCACGATGAAGCTGATGTTCAACCAGGGACTGTTTTAGCTGGCTCTTGAACAACACTTTTAATGCGACGATATGATTGCTATGTTTCCAATAAACAACTAACCTTAGTATTGGAATGTGATTGTAGAATGTTAAGTCTATCGAATAGAATTCGAAAAATCTTTTAAGCCATGTCCACAAGATCCCACCAATCCATATCAAATATAACAAATATGTTGAATGAGAGATTCTCACTCGCAATGCATAAATCCGAGGCATTGAAAAAGTAAGTAGTTTTATCAGCCATTCTTAACATGTAAAGGTTTAAAGGACTTACATACATGACCGAACTTTCCTCTTCCAAGAGGCTTCCCAATGTCGAAACCATGAAGTGTCCGCCTCTTTATATTAGCCTCTGATGAAGTCTGCAGAAGTTGAAAATTCTGTAGTCCATTTAAAAGATCAGTTAATTAAAAATAACAATAAATTCTTGTTGTTGTTGTGTACAGTATAACAGATCAGTTAATTAAAAATAACAATAACTTGTTCTTTTAATTTTCATGATAACATATGGTTATTTCACATCACAAAGTTGTACGATCCAGCTGAGCTTGATTCCATTTAGTGCGGGAAGAATACAATTTGCTTTACATGCACTGGTAGAAGATTATCTCAATTAACTGCAACTTTGTTCATACTGTCCTCTTACAGGACTTCATGAACAAGCAATGAACCACAAGTGATCGCAACTAACATAAAAGCTTAAACTCAATCAACAAATTTTAACTAACCTCAACATTCATCCTTTAGCAAGGTGGTACACTTGTGAACTATCAAGTACAACTCAACTCAATCTACATACTAATTTATTATAACTTCAAAAATAACCAAACACAGTGAGGTCAGATCATGTTACT</w:t>
      </w:r>
    </w:p>
    <w:p w:rsidR="00892539" w:rsidRDefault="00892539" w:rsidP="00892539">
      <w:r>
        <w:lastRenderedPageBreak/>
        <w:t>&gt;M6-PGSC0003DMG400010523 M6 LRR-RLP</w:t>
      </w:r>
    </w:p>
    <w:p w:rsidR="00892539" w:rsidRDefault="00892539" w:rsidP="00892539">
      <w:r>
        <w:t>TTGATCTGTCAGATAATTTGCTGGATGGTGAAATTCCAG</w:t>
      </w:r>
    </w:p>
    <w:p w:rsidR="00892539" w:rsidRDefault="00892539" w:rsidP="00892539">
      <w:r>
        <w:t>&gt;M6-PGSC0003DMG400010700 M6 LRR-RLP</w:t>
      </w:r>
    </w:p>
    <w:p w:rsidR="00892539" w:rsidRDefault="00892539" w:rsidP="00892539">
      <w:r>
        <w:t>ATGGGCATTGAAAAACTTGCATTGTTTCTGCTATACGCGTTTCTGTGTCAACTTGTTTTCTCCTCATCTTTACCTCATTTGTGCCCCAATGATCAAGCCCTTGCTCTTCTTCAATTCAAAAACACGTTTACTATAAATCTTGATGCTTCTTATAGTGGTTATTATCCTAAAACAGTTAAATGGAATAAGAGCACAGATTGTTGTTCATGGGTTGGAGTTAAGTGTTACGAGATGACAGGACAAGTGATTTAGCTTGATCTCAGTTGCAGCCAACTTCTAGGTAAGTTTCATTCCAACTGTAGTCTCTTTCAACTCTCCAATCTCAAAAGGCTTGATTTGTCTAATAATAATTTTTCAGGGTCGCTCATTTCACCTAAATTTGGTGAGCTTTCTAGTTTGACTCATCTTGATTTGTCGTATTCAAGTTTTACAGGTCTAATACCAGCAGAAATCTCTCATCTTTCTAAATTACACGTTCTTCAAATCGCGAGTGATACAGATGAGCTTAGATTCGGACCTCACAATTTTGAACTGCTCCTTAAGAACTTGACCCAACTAAGAGAGCTCAACCTTAGGTTTGTGAACATCTTTTCCACCATTCCTCTGAATTTCTCTTCTTATTTAACTACTCTGGACCTTCGGAAAACACAGTTATACGGAATATTGCCCGAAGGAGTTTTCCACCTTTCCAACTTAGAATTTCTGGATTTATCGGACAATCCCCAGCTCACTGTTAAGTTTCCCACAACCAAATGGAATAGCAGTGCATCACTCATGGAGTTAGTTCTCTATAGTGTGAATGCTGCTGGTAGGATACCTGAATCATTTGGTCATCTAACTTCACTGCGTACATTGGACATAGCTTCTTGTAATCTCTCAGGCTCTATTCCTAAACCTCTATTGAATCTCACCAACATAGAGGATTTGTACCTTGGTTATAACCATCTTGAAGGACCAATTTCTGATTTCTTTAGATTTGGAAAGCTCAGGTGGTTATCACTTAGAAATAACAACTTTGATGGCCAACTTGAGTTCTTATCCTTTAACAGATGGACGCAACTTGTTGAGCTAGATATTTCATTTAATTCCCTAACAGGTTCAATTCCTTCTAATGTAAGTGGTATGCAAAACCTACAATGTCTCAACTTGTCATCAAACCACTTGAATGGGACTATACCTTCCTGGATATTCTCCCTCCCTTCACTTGAATGGTTAGACTTGAGTGATAACCATTTCAGTGGAAACATTCAGGAGTTCAAGTCTAAAACATTGTATTCTGTTTCTCTAAAACAAAATCAGCTGCAAGGTCCTATTCCAAAGTCACTCTTAGATCTGCAGTACCTAGAAATTCTTCTCCTTTCGCACAATAATCTCAATGGAGAGATTGCTTCACCCATATGCAATCTGAAAACACTACGAGTGCTAGATTTGGGCAGCAATAATTTGGAGGGAACAATCCCACTATGTTTGGGTGAGATGAGTGGACTTTGGGTTTTGGATTTAAGCAACAATAGTCTTAGTGGGACAATTAATACTACTTTTAGTATAGGAAACTAATTTATAGTCATTAAATTTGATGGGAATAAGCTAGAGGGGAAAGTCCCGCAATCATTGATCAATTGCACATATTTGGAAGTTCTTGATTTAGGTAACAATGAGTTGAATGACACATTTCCTAAATGGTTGAGAGCCCTACCGTATCTGAAGATTCTAAGACTGAGATCAAATAAGTTCTTTGGCCCTTTAAAAGATTCATCGACTTACAAGTTTGCTCAAATTCGAATCATAGATCTCTCATCCAATGGATTTAGTGGAGATTTACCAGTGAGCCTTTTTGAGTATTTTGAAGCCATGAAAATAATTAGTGAGAACAGTGGAACCCGAGAGTATGTAGCAGATATGTCTTCATTTTATTACACAAATTCCTTTATAGTGACAACAAAGGGACTGGAGCTTGAACTTCCTCGAGTTTTGACTACAGACATGATTATCGATCTCTCAAGGAATAGATTTGAAGGTCATATCCCAAGCATTATTGGAGATCTCATTGGGCTTCGCACGTTGAACCTATCGCATAATCACTTGGAAGGTATTATACCATCATCACTGCACCAGTTATCTGTACTTGAATCATTGGATCTCTCATCCAACAAAATCAGCGGAGAAATTCCACAACAACTTGCATCCCTCAAATCACTTGAAGTCTTAAATCTCTCTCACAATCATCTTGTTGGATGCATCCCCAAAGGAAAACAATTTGATACATTTGAGAATAGTTCATACCAAGGGAATGATGGGTTACGTGGATTTCCACTCTCAAAGGATTGTGGTGGTGATGATGGGGTAGCACAAACGACGAATCCAGTTGAGCTAGATGAAGAAGGAGGAGGAGATTCATCAATGATCAGTTGGCAGGCGATTCTCATGGGTTACAGTTGTGGACTTGTTATTGGACTGTCCATAATATACATAATGTTGTCAACTCAATATCCAGCATGGTTTTCGAGGATGGATATAAAATTGGAACACAAAATTCTTACGAGAATGAGAAGGCACAAGAAAAGACATTAGTGTGTAACCTC</w:t>
      </w:r>
    </w:p>
    <w:p w:rsidR="00892539" w:rsidRDefault="00892539" w:rsidP="00892539">
      <w:r>
        <w:t>&gt;M6-PGSC0003DMG400010940 M6 LRR-RLP</w:t>
      </w:r>
    </w:p>
    <w:p w:rsidR="00892539" w:rsidRDefault="00892539" w:rsidP="00892539">
      <w:r>
        <w:t>ATGAACTCGGTGGTGAAATGTGGAAAGGGCCATGGTATGTACCCGAACTCAGAGTCTTGGATCTCACCAACAATAACCTCACGGGTATGATCCCTCCTTCTGTTGGAAATGCCACAAAAATGATGAACTTCAGTTTGTCTGGGAATAGAGTCAGCGGCAACATTCCAAAGGAGGTCGGTAATCTGAGCCAACTTGCAGACTTGTCCTTGACTGATAATCAATTAACAGGTTCCATTCCTGTAGGACTATTTAATATCTCGTCGCTACTT</w:t>
      </w:r>
      <w:r>
        <w:lastRenderedPageBreak/>
        <w:t>GCCATAAATCTGCTATACAATAAACTTTCCGGTCCTCTCTTGCTAGATGAAGGAATTTTTTTGTCAAATCTGAAGTTTCTAAGGATATCTCGCAACCAGATTTTAGGATGCATTCCTTCCAACATATGCCAACTCAGAGAGCTCAAAGTTTTGTCCATATCTTTCAACAACATAATTGGAGACAAACCCAAAAATATTGATTGTTTATCCAATCTCCAGGAGTTTTATAATCGTCATAATTCAATAAAAGGGACTATTCCCACTTCATTGGGAAATATTTCAACTCTGCAATATCTTTATTCTGGAAACAATCTCATGGTGGGGCCAATTCCTCCAGAATTAGGGAAGCTATCAAATTTGAGGCAATTAATTTTTTCCAATAATTCTAATCTTATTGGTCAAATTCCAGAGGCTATTTTCAACATATCTTCTTTGGAATTAATCAATTTCAGTTTCAATACCCTGTCGGGTAGAATTCCAACCACTACAGGTCTTCATCTTCCGAACCTTAAAGTACTTGACTTGGGAGTCAATCAGCTTGAAGGGGAAATTCCATTGTTCATAACAAATGCTTCCAAGCTTCAGATACTGTCGCTAGAACATAACTCTCTCTCGGGAGCTATTCCTACTAATTTGGGAAATCTTCATGAGCTGCAATCACTCTTACTACATACTAATCAACTTACCAATGAACCAAGAGAGCATGAGTTGAAATTCTTCAATTCGTTGGCGAACTGTAGGATGTTGAGATATCTAGAAGTGGGTAACAATCCGTTGAGTGGCGTTCTACCAAATTCTGTTGGGAATCTCTCATCTACTATTGAAAAGATTTATATAGGAGATGCACACATCAATGGCCTCATCCCCACAAGTATAGGCAACATGAGCGGTCTTACAGCCCTAAGCCTTGGAGGAAACAACTTGGCAGGGAATATTCCTTCTGAGATTGGTAAGCTTAAACAACTCCAAGGGCTGGCTCTATATAACAATAAATTGCAGGGACGTATTCCAGAGGTGGTATGCCATTTATCGAATTTGGTTGGCTTATTACTGGATGGTAATGAGCTCTGTGGATTAATTCCAGAATGCTTTGGAAATCTTAGCATGCTACAAGCGCTTTATTTGGATTCTAATAAATTTTCATCAAAATTTCCGTTGAGCCTTTGGAAGATGAGTGGTCTTCTCTATCTAAGTGTGTCACGAAATTCAATAGAGGGAGAACTTCCATCAGATATTGGAGGACTGAAAGCCATTGTAGAACTATATCTTTACAATAACCACTTTTCAGGTGTGATACCAACCAGATTGGGGGAACTCCAAAACCTGCAGCATCTTGACCTATCCAACAATTCATTTTTTGGCCAAATTCCATTATCCTTTGCCAACTTGATAAGCTTGGAATTCTTGAATTTGTCTTTAAATGCCTTGTCCGGTACTATTCCTAAATCTTTGGAAAAACTCTCATACCTTAAAAGCATTAATGTTTCATTTAATGATTTAGAAGGTGAAATACCAAGTGGTGGCGTGTTTGCAACTTCCACTGTGCAATCATTTCTTGGGAACAAAGGTCTTTGCGGAATGCACATATTGGAGATTCCTACTTGTGCTATCACTAATCATGGAAAACAATCAAAGCTTAAGGAGGTTGTGCTAAAAATTGTTACTCCAGTGGTTATTGCATCCTTTCTGATATTCTTGTTCGTTTCAATTTGGATAATGAAACGACAGAAGAAAGGGAAGTCCAAAGATATTGAAAAGGTATTGGAGATCGGGACTCATCAATTAGTTTCTTATCACGAGATTCAACAAGCAACAAATAATTTTGATGAATCCAATTTAATTGGTGAGGGAAGCTCTGGCTCTGTGTACAAAGGCACATTGTTTGGTGGAACTGCAGTGGCCATTAAGGTTCTGGATTTGGAAAACGAGCAAGTATGCAAGAGGTTTGATACCGAATGTGAAGTGA</w:t>
      </w:r>
    </w:p>
    <w:p w:rsidR="00892539" w:rsidRDefault="00892539" w:rsidP="00892539">
      <w:r>
        <w:t>&gt;M6-PGSC0003DMG400010950 M6 LRR-RLP</w:t>
      </w:r>
    </w:p>
    <w:p w:rsidR="00892539" w:rsidRDefault="00892539" w:rsidP="00892539">
      <w:r>
        <w:t>CATTTTTCTATTAATATTTGCACTAATGGAGAAAGCCTTCACATTTTTCCTCTCAACAATACTCCTGTTGCTTCACTATGTTATGACCCAACCGAACATTACGACTGATCAATTAGTTCTTCTCTCTTTGAAATCCCAAATTAGTTCCGATCCTTTTCATTACTTGGATGAAAGTTGGTCTCCTGCTACTTATGTTTGCCATTGGGTAGGAGTCACTTGTGACTATCGTCACCAGAGAGTGAAGTCCTTGAATCTTTTCAACATGACTCTTACCGGCAAGATTCCCAGTGATTTTGGAAACCTCACATTTCTTGTTTCTCTTGACTTGAGAAAGAATAATTTCCATGGAAATTTGCCTCAAGAAATGGTACGCTTACGTCGGCTTAAGTTTCTTAAGTTAAGTTTCAACAAATTCAGAGGGGAAATTCCTTCTTGGTTTGGGTTTTTAAAACAACTTCAAGTTTTAAATCTTAAGAATAATAGTTTCACTGGTTCCATTCCTCTGTCACTCTCAAATGCCTCAAGGTTGGACACTTTAGTAATATCTGCCAATTTACTTGAAGGAAACATCCCGGAAGAGATTGGCAATCTTCACAACCTGAAATACTTGTACATAGAAGATAATCAGCTTACGGGTTCTATACCATTCACAATTTTCAATATTTCTAGTATCCAAGTCATTGCATTTACAGACAATAGCTTATCAGGAAATCTTCCCAATGGTTTATGCAATGGTCTCCCGATACTCAAAGAGCTTTATCTATCAATAAACAAGCTTGATGGTCATATGCCTACAAGCTTGTCAAATTGTTCACAACTTCAAATGTTGTATCTATCCAGAAATGAGTTTGATGGACCAATACATAGTGAAATTGGAAGATTGAGTAACTTGCAGTTCTTGTATCTTGAGTCCAACCATTTCACAGGTATGTGTTATCTTACTAGTTTCTGGACACGTGTGTGGTCATCTAAATTGACATAAATTGTTTCAAATTATCATTGTATTAAAATAGATTTATAATTAAATTACATGAATATCG</w:t>
      </w:r>
    </w:p>
    <w:p w:rsidR="00892539" w:rsidRDefault="00892539" w:rsidP="00892539">
      <w:r>
        <w:lastRenderedPageBreak/>
        <w:t>&gt;M6-PGSC0003DMG400010952 M6 LRR-RLP</w:t>
      </w:r>
    </w:p>
    <w:p w:rsidR="00892539" w:rsidRDefault="00892539" w:rsidP="00892539">
      <w:r>
        <w:t>TTCAAAGTCTCAAAACCACAGGTTACTAGTACTAATATTTGCACTAATGGAGAAAGCCTTCACTATTTTATTCTTAACAATGCTCTTGTTGCCTCACTATGTTATGGCCCAAACCAATATTAACACTGATCAATTAGCTCTTCTCTCTTTTAAATCCCAAATTAGTTCCGACCCCTTTCACTTCTTGAATGAAAGTTGGTCTCCTGCTATTTCTGTTTGCCGTTGGGTTGGAGTCATTTGTGGTTCTCGTCACCAGCGAGTGAAGTCGTTGAAGCTTTCCAACTTGGCTCTTACAGGCAGAATTCCCCGTGATTTTGGAAACCTCACATTTCTTGCTTCTCTTGACTTGGGAAGCAACCATTTCCATGGAAATTTGCCTCAAGAAATGGCACATTTGCGTCGGCTTAAGTTTCTTGATTTAAGTTTAAACAGCTTCACAGGGGAAATTCCTTCTTGGTTTGGGTTTTTACACCAACTTCAAGTTGTAAACCTTAGGAGTAACAGTTTTACTGGTTCCATTCCTCCGTCACTCTCGAATGCCTCAAGGTTGGAGATTTTAGTAATATCTACCAATTTACTTGAAGGAAACACCCCGGAAGAGTTTGGCAATCTTCACAACCTGAAATCGTTGTCCATAGAACAAAATCAGCTTACAGGTTCTATACCATTCACAATATTCAATATTCGTAGAATTGAAGTCATTTCATTTTCATATAATAGCCTATCAGGAGATCTTCCCAATGGTTTATGCAATGATCTCCCAATACTCAAAGAGCTTTATCTATCCAGAAACAAGCTTGATGGTCATATGCCTACAAGCTTGTCAAATTGTTCA</w:t>
      </w:r>
    </w:p>
    <w:p w:rsidR="00892539" w:rsidRDefault="00892539" w:rsidP="00892539">
      <w:r>
        <w:t>&gt;M6-PGSC0003DMG400010964 M6 LRR-RLP</w:t>
      </w:r>
    </w:p>
    <w:p w:rsidR="00892539" w:rsidRDefault="00892539" w:rsidP="00892539">
      <w:r>
        <w:t>AGGACAGAATCTATTAAAGGCATAATGGTACCAATTGGCTCAGACCAACATATATGCAAGTGGAGCAAAGCTTTCAGAAACATGCCTTGTCTTAGGTTACTCATTGTCAAAGGGGAGGAGGTCTGGCATCATGACCTTATTTGTGGCCATATTGAGTATCTCCCCAGTAACTTGAAATGGCTTGATTGGTCATACTACAGTTTTGAATCTTTACCAGCATATTATGAACCAGGAAACCTTGTTGGGCTCCACATGACTTTTAGTTCTCTTGTTGAAGTTGTCAAGGAGCCGAAGGTATTATTTATCTCCTTTAGAAACAAATCATATATGAAGAAAATAAAATGATAGCTAAAGCTGAAGTTTCTATGCATTCTCTTTTTCTGAACAGGCATTTGATAAGTTGACAGTCCTCAATTTAAGTTTTTCTAGAAATTTAATCCGAACACCCAATTTTTCCGAGATTCCAAACCTGCAGAGGATTATACTGAAAAGTTGTGTAAGTTTGGTAGAAATTCATCCATCCATTGGCCAGCTCAGAAAGGTTATCTTTTTGAATATGGAAAACTGCAAAAATCTCAAATCTTTACCAAGCAGTATTCAAATGGAATCTCTTGAAATCTTCAATCTCTCAGGTTGTGAGAAGTTAGAAAAATTTCCAGAAATTCAGGGAAATATGGAATTGCTATCAGAGCTCCTTTTGGCACATACTGCAATATGGGAACTTCCCTCATCAGTTGGACTGCTCAGTGGCATTATCTTGCTTGATTTGCATTCATGTAAAAGCCTTGTAAGACTCCCAGCCAGTGTCTCTGAGATGAGAAAACTGAAAATTTTGAGTGTGAAAGGCTGCTCAAGACTTGCAAAGTTTCCTGAAAATCTAGGTGATCTAAACCAGATGGAGGAGCTCTATGCTGGTAACACTGCCATTTGGAAACTACCAGATTCTGTTAGAAACTTGAGCAAACTTAAAGTCCTATCATTAAGAAGAGGCCGGAAGGTAAAGCGTCAAACTGGTGACAGTTTGATGTTACCCTCTTCCTGGGGGTTTCGTTGTTTGAGGTTATTGAAAAGCTTAGATCTCAGTGGATGCAACTTATCTGTTAACCAAACTGCTGCTCTTATGAAATTGCCTTCTTTACTGGAACTGAATCTGAGCAGAAACAAGTTTATTTTATTACCTGATTTCATCAGTCAACTTTCTCAGCTTCGATATCTCAACATAACACAGTGTCAGGAACTTAAGGAACTTCCCAAACTTCCTTCGAGTATAGAGGAATTATATGCAGAAGATTTTTTGGCCAAGCAAAGTATCGAAAAGCTACAAATATACCCGAGGTTGAATTTGGTGTCATTCACCAATTATAGTTTTGATCAACAATCTTATACAGAGGAGAGCAATGGTAGCTCAGTTTTGGATGAGATTCTCAGCTTGTTTCTCTCAGAAGATATGGATCATGTGGTCGAGCACTCTCTTAACTCTGATCACAGGGTGACCTGTTCTATTGTCTTCCCTGAATGTGCGATTCCCAGGTGGTTTAAGCATCAGAGTGTTGATGAAAAGATATTGTTCAAACTGCCCATGAATTGGTATAATGATAAGTTCAAGGGCTTTGCTATATGTTGTGCCACTCTCATGGGAGCAGGTGTGTTGAATCCTGATTCAGGGCTATCCAAGAAGTATGATTATGCTTTCTTCAAAGCTAAATTGATATGCAAAGATGATTTAGAAGACCTTAAAGTGCTAGAGAAAGAATGTAAAGTGGGAACAGCATCTAGAACATATGGCTTGTGTGTTTGCTTTGTCTACATACCATTGTATGCTTCACTGCAGGTGTCCGGCACAGATGTTGGAAATATTAACCAGTATAGCCTATTTGAGGCATCTATCCATGGGCGCATTGTGAGACAGTGGGGAGTTCATTTGATCTATCAGGATGA</w:t>
      </w:r>
    </w:p>
    <w:p w:rsidR="00892539" w:rsidRDefault="00892539" w:rsidP="00892539">
      <w:r>
        <w:t>&gt;M6-PGSC0003DMG400011045 M6 LRR-RLP</w:t>
      </w:r>
    </w:p>
    <w:p w:rsidR="00892539" w:rsidRDefault="00892539" w:rsidP="00892539">
      <w:r>
        <w:t>ATGGCCGATCTTGTAATTGGTGCTACTGTTAAAGTTGTGCTTGATAAGCTGCTTTCTCTCACAATTGAGGAGGCCAAAACTTTAAGGAACTGCAAGAAAAATCTAAGAATTCTGACAAAATATGTATCCATGATT</w:t>
      </w:r>
      <w:r>
        <w:lastRenderedPageBreak/>
        <w:t>CAAGCTCTCATTCATGATGCTGAAAAACGACAAGTTGATGATCAGGCTGTTGAACAATGGCTCAAGATGCTTGAGAGAGTTGCTGAAGATGCTGAAAACGTGTTTGACGAATTCAGATATGAATATCTCAAAGCACAAGTCATGAACATCCGAACCAAACTAATGGAAAAGGTCAGCAGCTTCTTTTCTCATACTGCTTTTAAGTACAAAATGTCGCGAAAAATAAACAACATCAATGAAGAGTTGAAGGCTATCAATCAGTTAGCCAATGACCTCGGTCTCAAACCACTGATGGTTCCTTCTCAGAAAATACTTCCAATTCGAGAAACAGATTCCTTAGTTGTTGCTTCGGATGTTGTTGGTAGAGACAATGATGTTGCTGAAATAAAAGAGAAGATTTTGAACATGAGAAAGGATGTTGTTCTGTGCACCATTCCCATAGTGGGTATGGGGGGTTTAGGGAAAACAACTGTGGCTAAGAGAATTTTCAATGACCAACACATCAAGCAGCAGTTCGAAAAGAGAGTTTGGTTGTGCCTACCTGAAATGGTAGAAACTAAGAGCTTTCTTGAACTGATCCTCGAATCATTGACAAAGAGGAAAGTTGAGGTCCAAAGCAGAGATATAATAGTCAAGACGCTACAAGATGCATTGGGAGAAAAAAAGTATTTGCTTGTCCTGGATGATTTGTGGCATGTTGACTCTACATCATGGCATGAGTTCATGGACACCTTGAGAGGAATAAATACATTCAGAGGAAACTGCATTCTCGTGACTACTCGTATCAAACAAGTGGCATCCACAGTAGCAGTAGATCTTCATATGTTGGGGAAATTAACAGACTATCATTGTTGGTCCATTTTCAAACAAAGAGTGTTTGTTGATGGGGAAGTTCCGGAGGAAATACTGAGCATGGAGAACAAGATAGTTGAAATGTGTCAAGGTCTACCGTTGGCTACAAGTGTGTTGGGAGGCCTCTTATGCAACAAGGAAAAACATGAATGGCGGGCAGTTCTTGATGGAAATCCCCTTGTTGCAGGGGAAGATGATAACGGGGAAAGTAGCATAAAGAAGATCCTTAAACTCAGCTATGATTATCTACCATCTCCACATCTGAAAAAGTGTTTTGCTTACTTTGCCATTTTTCCAAAAGGATTTGAGTTTGAAAAGGACCAGCTTATCCAACTCTGGATGGCAGAAGGTTTTCTCGGTCCATCTCAAGAGACCACTTTGATGGAAGACGTTGGGAACAAGGCTTTTCAACTTTTGTTGCAAAATTCCTTGCTGCAAGATGTTAAGCTAGATGATCTGAACAAAATAACATACTGTAAGATGCATGATCTTGTGCATGATTTGGCTGGAGATATTTTAAAGTCTAAACTATTTGATCAAAAGAGTATTGGAGGAGAAAATCTTTCTCAAGTCCGATACTTTGGATGGGACTCACCAAGTGATCAAATAGATAAGATAAACGAGTCAGGACGTTTGTGCACATTGTTCTGGAAAAGAATTATATCTGAAGAACTGTTGTTGAGCTTTCAGTTCTTGAGAGTTTTAAATTTGTCCAGGTCAGGCATCAAGGTATTGTCAGCCAAAATCGGCAAGCTAATATACTTGAGATATCTTGATCTCTCCAGCACTGAGATCAAAGCCTTGCCCAACTCCATTTGCAAGCTCTACAATTTGCAAACATTTAGAATCAATAGTTGTTACTCACTTAGGAAGCTCCCAGAAGAAATGGCAAATATGATAAGTTTGAGACACATATATTGCGACTTTCATTACCAAACATATCTTGATTTTGCGGGTTGGAGATCAAGGTTTATAGGTAATTATCAGTTTCAGATGCCACTTAATATGGGGCAATTGACTAGTCTTCAGACGCTACAGTTTTTCTATGTAGGTTTAAAGACAGGTCGTCGAATAGAAGAATTAGGTCATTTGAAAAACCTTAGAGGTGAATTGACGATCAAACATCTCCAATTAGTCGTAAATAAAGAAGAGGCTCGAACAGCATATTTACAGGAGAAACCAAATATCTACAAGCTGACATATTTATGGACCCATGATGAATCAGAAGGCTGTGAGATCAATGATGAGCATGTGTTGGATGGTCTTCAACCGCATCCGAACTTGAAAACCTTAGCAGTAGTGGACTATTTTGGGACTAAATTTCCTTCATGGTTCAGTGAAGGATTGCTACCAAATTTGGTCAAGTTGAAATTAAGTCGCTGCAAAAGGTGCAAAGAAATTCCATCGCTTGGCCAACTGAAGTTCCTTCGGCATCTTGAGCTGATAGGATTCCTTGAATTGGAATGCCTTGGATCTACATTTTATGGCGTTGATGTTAATGATAAAGGATCAAGCAGCAATAATGGCAATATCCAAGTGTTCCCATCACTGAAAGAACTAGTATTGCAGAATATGAATAGCCTTATTGAGTGGAAGGGTGATGAAGTTGGAGTTAGAATGTTTTCTGCGCTTGAGAAGTTGAGGATCACAAAGTGTCCACTGTTAAAAGGTACCCCACGTCAATTGGAAATCCTCCGTGAATTAAGCATTGAAGGAGTTGACAGTGAAATGCCATTGTTGACCTTGTGTAGCAACTTGACATCTCTGGTAAAGCTTATTGTGACTGATGTGGAAGAGCTCACTTGTCTTCCTGATGAGATGCTACGCAATAACGTTTCTCTTCAACAACTATTGGTCACACACTGCAGAGAGTTTCGTGAATTGCCCCAAAGCCTGTACGATCTCCATTCTCTTGAGAGCTTACAAATACTCTTCTGCACCAATTTCAGGTCTCTTCCTGTTCCCAGTGTAGAGAATCGTTTGACTTCCCTCCAAAGTCTTGATTTATCACTGTGTATTGGATTGACCAGTTTACCAAGTGGAATGCTAGAGCATTGTCGGTCTCTACAGACTTTGAAGCTCAGCTGTTGTCGCAACTTAGTTTCCTTGCCTTTACACGTATGGGAAATGCCTTCAATTTCATATTTGGGTTTATCAAATTGTCCCAAATTGGTTAGTGTACCCACAGGGGGCCTTCACAACCTCACAGGGTTAAAGGTATTGGAAATTGGTCCTTTCTCAGATACGGTGGATTTTGAGGCATTCCAATTGATTTTTAATGGCATTCAACAGCTATCATCCCTTC</w:t>
      </w:r>
      <w:r>
        <w:lastRenderedPageBreak/>
        <w:t>GTACATTGGAGGTGTATGGATGGATGCGTTGGGATTCTCTGCCTTATCAACTTATGCAACTCTCTGCCCTAACAAAGATCTGTATATATGATTTTGGAATTGAGGCTCTTCCTCATAGACTTGACAACCTTACTTCTCTTGTAACATTACATCTAATGGGGTGCCAAAGGCTACAACATGTGGACTTCTCAAATATCATGCCCAAATTACGGTATCTGGAGATCCATTATTGTCTATTGTTAGAAGGTCTGTCGGATGGGCTTGGCAACCTTGTTTCTTTGGAAGAATTAAGTTTACGTAACTGCGAGAAACTACAACATCTGCCATCCAGATATGCCATGCTGCGCCTCACTAAATTATGGAAACTTCTAATTAAAGGCTGCCCGCAGTTAGAAGAAAGTTGCACCAATCAAAGTAGCCCAAACTCCCAGTGGTCCAACATTTCCCATATTCCAAAAATTGAAGTAGGTGGGAGGATAATTCAGAAGTTACGTAAGTCTCTGTTTCTCTTTCACTTTCTGATCAGTAAAATTTTGAAATATTATTTTCCCCGAGTTCCAGAAAAGAAGTTATGTATGTAG</w:t>
      </w:r>
    </w:p>
    <w:p w:rsidR="00892539" w:rsidRDefault="00892539" w:rsidP="00892539">
      <w:r>
        <w:t>&gt;M6-PGSC0003DMG400011108 M6 LRR-RLP</w:t>
      </w:r>
    </w:p>
    <w:p w:rsidR="00892539" w:rsidRDefault="00892539" w:rsidP="00892539">
      <w:r>
        <w:t>ATGTTTCCAAAAGATTTTGAGTTTGAGAAGGACCAACTAATCCAACTCTGGATGGCAGAAGGGTTTCTTCGTCCATGTCAAGAGACCACTGTGATGGAAGACGCCGGGAACAAGTTTTTCCAACACTTGTTGCGAAATTCCTTGCTGCAAGATGTCAAGCTAGATGAGCACAACAATATAACACACTGTAAGATGCATGATCTTGTGCATGATTTGGCCAGAGATATATTGAAATCTAAATTATTTGATCCAAAGAGAGTTGGAGGAGAAAATCTTTCTCAAGTCCGATACTTTGGATGGGACTCACCAAGTGATCAAATAGAGAGGATAAATGAGCCAGGACGTTTGTGCACATTGTTCTGGAAAAGAAATCTATCTGAAGATATGTTGTTGCGCTTTCAGTTCTTGAGAGTTTTAAATTTGTCCAGGTCAGACATCAAGGAGTTGTCAGCCTCAATCAGCAAGCTAATATACTTGAGATATCTTGATCTCTCCTACAATAAGATCAGAGCCTTGCCCAGCTCCATTTGCAAGCTCTACAATTTGCAAACTTTTAGAGTCAATAACTGTTTTTCACTCAGGAAGCTTCCAGTAGAAATGGCAAATATGATAAGTTTGAGACACATATATTGCAAGTATCATTACCAATCATGTACAGGTAAGGATCGGTTTCAGATGCCACTTAATATGGAGCAATTGACTAGTCTTCAGACGCTACAAGTTTTCTATGTAGGTTTAAAGAAAGGTAATCGAATAGAAGAATTAGGTTGTTTAAAAAAACTTAGAGGTGAATTGACGATCGAACGTCTTCAATTAGTCGGAAATAAAGAAGAGGCTCGAACAGCATATTTACAGGAGAAACCAAATATCTACAAGCTGGTGTATTCATGGTCCCGTGATGAATCAGAAGGCTGTGAGATCAATCATGAGCATGTGCTGGATGGTCTTCAACCACATCCTAACTTAAAAACCTTAGCAGTTGTGAACTATTTAGGAACTAAATTTCCTTCATGGTTCAGTGAAGAATTGCTACCAAATTTGGTCATGTTGAAATTAAGTGGTTGCAAAAGGTGCAAAGAAATTCCATCGCTTGGCCAACTGAAGTTCCTTCAGCATCTTGACCTGGTAGGATTCCTTGAATTGGAATGCATCGGACCTACATTTTATGGTGTTGAGATAATGGATAATGGATCAAGCAGCAATAATGGCAATATCCAAGTGTTCCCGTCATTGAAAGAACTAGTATTGAAGAATATGGCTAGCCTTATTGAGTGGAAGGGAGTTGAAGTTGGAGTAAGCTTGAGAAGTTGAGGATTAGTGACTGTCCCTTGTTAGAAAGTACTCCGAATCAATTTGAAATCCTATGTGAATTAGTGATTGTTGGAGTTGGCAGTGAAATGCCATTGTTGAACTTGTGCAGCAACTTGACATCTCTTGTGAATCTTGTTGTTAGTAACGTGAAAGAGCTCATTTTTCTTCCCGATGAGATGCTACGCAACAATGTTTCTCTTCAACACCTATTGGTCTCACTCTGCGGAGAGTTTCGTGAATTGCCACAAAGCTTATACAATCTCCGTTCTCTTAAGAGCTTAGAGATTATCAGCTGCACCAATTTCAGTTCTTTTCCTGTTCCCAGTGGAGAGAACTATTTGACTTCCCTCCAAAATTTTGAGTTATCCAATTGTAATGGATTGACCAGTTTACCAAGTGGAATGCTAGAGCAATGCCGGTCTCTAGAGATTTTGACGGTCAGTTACTGTAACAACTTGGTTTCCTTGCCTTTACATGTGTGGGAAATGCCTTCTCTTTCGTATTTGTGTTTATCAGAATGTCCCAAATTGGTTAGTGTACCCGCAGGGGGTCTTCACCACCTCACTGGGTTACAGAATTTGGAAATTGGTCCTTTCTCAGAGACGGTGAATTTTGAGGCATTCCAATTGATTTTTAATGGCATTCAGCAGCTATCGTCCCTTCGTACATTGGAGGTATACGGACGTACGGATTGGGATTCTCTGCCCCATCAGCTTATGCAACTCTCTGCCCTAACAGAGATCGGAATAAATGATTTCGGAATCGAGGCTCTTCCTCATAGACTTGGCAACCTTACTTCTCTTGTAACATTAGATCTGGTGAGATGCAAACGGCTACAACATGTGGACTTCTCAGATGCCATGCCCAAATTACGGTATCTGAAGATCCGTGATTGTCCATTGTTAGAAACTTTGTCGGATGGGCTCGGCAACCTTGTTTCTTTGGAAGAGATAAGTTTATGTAACTGCGAAAAACTGGAGCATCTGCCATGCAACTCCTCACTAAATTATGGAACCTGCGAATTAGTGTCTGCCCACAGTTAG</w:t>
      </w:r>
    </w:p>
    <w:p w:rsidR="00892539" w:rsidRDefault="00892539" w:rsidP="00892539">
      <w:r>
        <w:t>&gt;M6-PGSC0003DMG400011116 M6 LRR-RLP</w:t>
      </w:r>
    </w:p>
    <w:p w:rsidR="00892539" w:rsidRDefault="00892539" w:rsidP="00892539">
      <w:r>
        <w:lastRenderedPageBreak/>
        <w:t>ATGTTTCCTGGGCTTGAGAAGTTGACGATTACAGAGTGTTCACTGTTAAAAAGTGCTCCAACTCAATTGGAAACCCTGCGTGAATTAGAAATTGAAAGAGTTGACAGTGAAATGCCATTGTTGAACTTGTGCAGCAACTTAACATGTCTTGTGGATCTCGATGTCAGTGATGTGAAAGAGCTCACTTGTCTACCTGATGAGATGCTACACAAGAACGTTTCTCTTCAACGCCTGTGGATCTCAGATTGCAGAGAGTTTTGTGAATTGCCACAGAGCTTGTACAATCTCCATTCCCTTAAGAGCTTACGAATATCCTTCTTCCCCAATTTCAGTTCTTTTCCTGTTCCCAGTGGAGAGAATTATTTAACTTCCCTCTGAAGGCTTCACTTACTTTATTGTGATGGATTGACCAGTTTACCAAATGGAATGCTAGAACAATGCCCGTCTCTAAAGATTTTGAGGGTCAACAACTGTAAGAACTTGGTTTCCTTCCCTTTACATGTGTGGGAAGTACCTTCACTTTCCATTTTGGATATGTCAAATTGCCCCAAATTGATTAGTCTACCCACAGGAGGCCTTCACCATCTCACTGGGTTATGACATTTGAAAATTGGTCCTTTCTCAGAGATTGTGGATTTTGAGGCATTCCAATTGATTTTTAATGGCATTCAGCCGCTATTGTCCCTTCGTACGTTGTGGGTGTACGGACATGGGCACTGGGATTCTCTGCCCTATCAGCTTATGTAACTCTCTTCCCTAATTGAGATCAGATTAAGTGATTTCGGTATCGAGGATCTTCCTCATAGTCTTTGCAATCTTACTTCTCTTGAAACATTACATCTAGTGGGGTGCAAACGGCTACAACATGTGGACTTCAGAGATGCCATGCCCAAATTACATTTTCTTGAGATCTGTGGTTGTCCATTGTTAGAAGCTCTGTCGGATGGGCTCAGCAACCTTGTTTGTTTGGAAACGTTAATTTTTTGGAACTGCGAAATACTGGAGTGTCTGCCATCCAGAGATGTCATGCGAAGCCTCACGAAATTACAGTTCCTGAAAATTAAAGACTGCCCACAGTTAGAAGAAAGTTGCACCAATTGGAGTAGCCCAAACTCCCAGTGGTCCAACATTTCCCATAATCCAAAAATTAAAGTAGGTGGGAGGATGATTCAGAACTTAA</w:t>
      </w:r>
    </w:p>
    <w:p w:rsidR="00892539" w:rsidRDefault="00892539" w:rsidP="00892539">
      <w:r>
        <w:t>&gt;M6-PGSC0003DMG400011209 M6 LRR-RLP</w:t>
      </w:r>
    </w:p>
    <w:p w:rsidR="00892539" w:rsidRDefault="00892539" w:rsidP="00892539">
      <w:r>
        <w:t>CGACTACTAGGCGGCCACCATACTATGACTATAAATGACAAGAGATGTTCCTTCCTACTTCATTCACAAACAAGCAAATATGAAGAACAATTCACTTCAACTTATCTTTCTCATATTGTTATCTCAACTTTTCTATTTCACTTGCATAAACCATCACTTTGTTTCCTCTACTAACACCTCTTGCATTGAAACAGAGAAAAATGCACTTCTAAACCTTAAAGAAAATCTTACAGATCCTTCAGGCAAGCTATCTTCTTGGATTGATCAACAAGATTGTTGCCAATGGCTTGGTGTAACATGTAACAACAAGACCGGGCACGTCGTAAAGATTGATCTTAGGAACAAATACTCAACAGAACATGAATTGAGAGGTGTGATTAATCCATCTTTGCTCAAGTTACAACAATTGAGATACTTAGACTTAAGCATGAACAATTTTGAAGGAATCAAAGTACCTGAATTCATCGGTCGCCTCAATGAACTAAGGTATCTCAATCTATCTGGTGCATCTTTTACTGGTTTAGTCTCTTCATTCCTTGAAAACCTCTCAAATTTGCAAGTTCTTGATTTAGGAGGCTTAGATCTTAGTGAAGATGCTAATTCTTGGCTTCAAATAATCAATGATCATGTTCCTTCTCTGTTGGAGTTGCGTTTGCCTCGATGTCAACTTTTAAACATTCCTTCTTCTTTTCCATTACTAAATCTTACTTCCCTTTTGGTACTTGATCTTTCCAACAATGCTTTTAACTCATGTACATTTCCTCAATGGATATTCAAACTTAGTAGCCTTGTGTATCTGGACTTAAGCTCCAACAATATGTGTAGTGAACTTGTTGATGAGTTTGCTAAGCTCACTTTCCTTGAACATCTTGATCTGTCTTCGAACCACGGTATCAATGGGGCACTCAAGAGGAGCTTGGGGAAACTATGTAATTTGAAGAGTTTGATCCTGTCTTACAACAACATCAGTGGAGACATAATCGAGTTCATCGATGCGTTATCTGAATGCCAAAGCAATAGCTTGGAGACATTGGAGTTGAGTTTCAATAAATTGACAGGAAATCTTCCTGATGCATTAGGCAACTTGAGGAAACTGAAACATCTTCAGCTGAGGTATAATTCACTGACAGGCACAATACCTGAAAGTATAGGGAACTTATTATCTTTGGAGACATTCTACCTCACATCAAACAAAATGAGTGGGAACATCACCACGAGTATCGGACAGCTCATGTCGTTGGTCTCGTTGGATATCTCGGAGAATATGTGGGATGGTATTGTCATTGAAGCTCATTTGGTGAATCTTTCCAACTTGCAAGAGTTTTCAGTTGGGATGAAACTTAGTAAAAATATTACCTTGGCATTCGATATCAGCCCGAATTGGAATCCTTCATTCAGGCTGACATTCTTGACTATTCAGTCATGCCAATTAGGTCCTGAATTCCCACATTGGCTGAAGGATCAGAATGAGCTCACCAGCCTAATACTCAACACCGCGGGGATTTCTGATGCGGTACCTGATTGGTTTGTAGAGTTGGATTTGAAGCTTGATAATCTAGACATGGCATACAACAACTTGACAGGGAAAGTTCCAAACAAATTCAAGTTCAACTTTCAAGCCAATGTGGATTTAAGCACTAATCGCTTCGAGGGACCTCTCCCACTATGGTCTTCTAATGTTACAACATTGTATCTGAGGGATAACTTGTTTTCAGGACCTATTCCTCTCAACATTTGTGAAGCACTTCTCAATATAGAAGACTTGGATATCTCCAGGAACAATCTAAATGGCACAATTCCCTTATGCATAGGTGATATGAATCAGTTAACTACCTTAGCCCTCGATAACAACCAACTTATCGGCCAAGTTCCTGATTTCTGGGGTAAGTTACCATAT</w:t>
      </w:r>
      <w:r>
        <w:lastRenderedPageBreak/>
        <w:t>CTTTACTGGATAGATATGTCAGAGAATCGCCTATCCGGACAAATTCCACACTCACTAGGCTCTCTTGCTTATCTGATGTTCTTAAGACTCTCAGGCAACAATCTCTCTGGAGAACTGCCTTTGAGTTTGAGAAATTGCACGAAAATGATCAACATTGATCTTAGTAACAATCAGTTGTCAGGGCTAATCCCAGCTTGGTTAGCGGAAACAATGAGATCACTGTTAATCCTTAGTGTAAGGAACAACAGGTTTTTCGGTCACATTCCTTTAAAAATCTGTAGCCTTTCAGGTCTTCACATACTAGACCTTTCAGGAAACAACTTATCCGGTTCTGTCCCGTCCTGTTTTGGAAACTTGGAAGGGTTCAAGGTTGAGCTAACTGATGTAGAAGCTAAACAATATCAAGGTACATTGAAGCTTGAGGCAAAAGGAAGAACACTTTCTTATGATAAAATCCTTTATCTAGTAAACAGTATCGACCTCTCGAGAAACAGTTTGTCTGGTGAAATCCCGGAAGAGTTAACAAACTTACACAAACTTGGAACCTTGAACTTGTCTATGAACCATTTGACAGGACATATACCAACAGATATCGGAAAGTTACGTTGGGTTGAAACGTTAGATCTTTCAATAAATCAGTTATCAGGTACTATCCCACCAAGCTTAGCTACATTAGACTTTTTAAGTCATTTGAACTTGTCATACAATAAGTTGACAGGAAGAATTCCTACTAGTACTCAGTTTCAAACCAAAGTTGATCCAACAATTTTCCAAGGAAATGTTGCACTTTGTGGTCCTCCTTTGGAACAATGTGTTGGTGATAGGACTACGACGACGATAACATCACAAAGTGGAGGAAATGATGAAGGGGAAACAGATGATGAAGATCAACTTGAGAAAGTATGGTTCTTTGCTGTTGTTGGTTTGGGATATATAGTTGGTTTTTGGGCATTTTTTGGCAGTTTGATCTTCAAGAAAAGATGGAGAATTGCTTATTGCAGATTCATTGAGAGGTGTATTTTGGAGTTCTATGAAATGTCTTGTAGTTCTGTGAAAAAATTGTTAGGAATCTAATAAGCTATGTTGCTCAGACTCTTCAAAAATGTCGAGGGGTGTGTGTGGGATCCTCCAAATATAGTATATTTGTGAAAGATACGACAACATTTTTAGAGAGTCTGAGAAACTTAGCTAATAAGTGGAACTATAGGAGTTTGTCTCTGCAGTTCTGTTATATGTTATGTTTTAGTTTCAATATAGCACATATTACTACTTTTTCTATATGTAAAATAATGCTACCTAAGTATTGACACTAATAGAAATGCCAGTGTTTTGGGTAGAGTTACGACATGTGAAGAGTGGTCAATTGAACACTTTTACGTAGGTCAAAATAATACTTCTTATATATGTATACATGTTCACAAGACTATTGTAGTACATATAATTAGGAAGTTGTTTAAATAGTATCTAAGACTATTCTTATACTATGCATGCATCTACTTGTATA</w:t>
      </w:r>
    </w:p>
    <w:p w:rsidR="00892539" w:rsidRDefault="00892539" w:rsidP="00892539">
      <w:r>
        <w:t>&gt;M6-PGSC0003DMG400011353 M6 LRR-RLP</w:t>
      </w:r>
    </w:p>
    <w:p w:rsidR="00892539" w:rsidRDefault="00892539" w:rsidP="00892539">
      <w:r>
        <w:t>AATAAAACCTTATCTTCTCTGTAGAACACTCACACACACTCTCTCTCTCCTCTTTCTCTCTCTAAAACACAGCAAATCTAAGCTCGTTAATGTCGATTCAGATCTGAGAGAAGAAGAAGAAGAAGGAAGAAAAAGGACTATTGTAAATCTCGAGTTCACTGTGAAATTACACTTTTGCCCTTCCCCCTCCATTACAGTACAACAATGGCGTACGCATTCCCGGAGGAAGTACTAGAACACGTCTTCTCCTTCCTCACCTCCGACAAGGACCGTAACGCAGTATCACTAGTCTGCAAATCATGGTACGAGATCGAACGGTGGTGTAGGAAGAGAATATTCGTTGGAAACTGCTATGCTGTTAGCCCTAGGATCATGATCCGACGGTTTCCGGAAGTCAGATCTGTTGAGCTTAAAGGGAAGCCTCATTTTGCTGACTTTAATCTTGTACCGGAAGGTTGGGGAGCTTATGTGTATCCTTGGATTTTGGCTATGTCTAAATCTTATCCATGGCTTGAAGAAATTAAGCTTAAGAGGATGGTAATTACTGATGAGTCGTTGGAGTTGATTTCTAAGTCGTTTAAGAACTTTAAAGTGTTGGTTTTGTCTTCATGTGATGGGTTTACTACTGATGGACTTGCTGCTATTGCTGCTAACTGCAGGTGAAATTTTTTTTCTTGCTTGACATTTCTCTTCTGTTTTGCTCACTGTAAAGTGGCTAGTGGTGAGAGAAGTCTTAATCTGTAAAGTAATTAGATCTAATTTTGGGTATTAGTTTGGACAGTGACTTTTATTGTTGTTAAAGCTTAAGCTTTTGGATGAATGCAGTATGCATGCATTTTGGGGGTTTGTTATAATCCCTTGCTAAACACGAGAATGAAGAAGCACTTTTCTTGCAGCTGTTTGTTCTGTTTATAGGATATGTAATGTATTAGTGGAAACGAAGTATCTACTGTAGATGAATTCGTAGTGTGTGAACTTGAAGAACTGACATTTCTTCAAGTGATTATGGTATTATTGGATACGTCTTGCTGCTACATTGCATCAGTCTGGTTCATCTCACTTTAATACTTCAAAGATTAGAGCTTTTTGTTTGTTTCTTTTAGCTTCTTTTTTTTGGGGTGAACTTCTGGGAATTAATTTTTCTTGATTGAATGAGCTGATGTCAATAATTTCTTGTACTTCCTTCCCCAGATTTCTGCATTTGCATTCTATCTTTACAGATCTCTAAGGCCTTATAACAGGAAATGCTAACTTGTGGGTTTTCTTAATTGTTATAGGATTTAAACAGTTGGACTTCCTTTTAGCATTAATTTCTTGTGGTATACACTGTGTAAACATGCCCTTTAGCTTTGCTTTGTTTTGAAGTTGTTGGAGATTTGAATGTTTTCTTAATTATCTGGAGATTTCCATACGTTTGTTTCTTGGTTCTCTGGTGGGATTAATTTGTTTTATCAGGAGGGAGTTTTGTAATGGAGTATAGTTGTAGTTCAATGTTGAAATGGCAAGTGGGTTAGGAATAGGAAATGGTGATTAATTGAAATTCCAATTGGAAGATGTGTCA</w:t>
      </w:r>
      <w:r>
        <w:lastRenderedPageBreak/>
        <w:t>CTCTGAGGCAAACATGATTCTAAATCTTTCTTATTTATCTTGTTCATATCGTCTGTCATTTATTATCATTTGTTGTTTTCTGTTGAGTCTGTTGATTTGCTTCAATTTATCACAGAATGATTGTGTAGATGGGTATTGTCATCTAACTCCCGTTTTGCTGCAGGAATCTGAGAAAACTAGACTTGGGAGAGAGTGAAGTGGAGGACCTTAGTGGGCATTGGTTAAGCCATTTCCCTGATAACTGCACGTCACTTGTTTCACTTAACATTGCCTGTTTGGCTTCTGAGGTCAGTCTGTTAGCTTTGGAGCGCCTGGTTACTCGCTCTCCTAATTTGAGAACTCTTCGGATAAATCGTGCTGTGCCCCTTGAGAGGCTTCCAAACTTGCTCCGCCGCACTTCCCAGTTGGTCGAATTTGGTACAGGTGTTTTCTCTGCTGATGTGCGATCTGATTTTTTCTCAAACCTGACAGAAGCTTTTTCGAGCTGCAAGCAACTTAAATGCCTGTCTGGGTTTTGGGATGTTGTACCAGCTTACCTTCCAGCTTTATATCCAGTGTGCTCAAGACTCACCTCCTTGAATTTGAGCTATGCTACCTGTCAGAACCCTGAGCTTGGCAAGCTCATAAGTCAGTGTCACAATTTGCAGCGTTTGTGGGTATGTTCTAAATGTTTTGAAGTTTTAATTGATGTTCTTGACACTGCAACTGCAAACATGTTTTTTTTTTTTTTTTTTAATAAAGAAGAAGAGGCAATGAGATTGTAACATCATACTTGCTGTGATGTCATTTAGCATATATTCTTAGTGAAGAATAAGAAAAGACCTAACTGCTACAGATCAACGAATCCACCACAACTTAATCCCAATTTAGTTGGTCTCAGCTTTATGGGTCCTCTTAAACCATTTTGCTATATTCAGGTCATTTTCATTCCGATGCTAAATTATTTGTCTTTACGCAATAATTGCCAAGGATAGGCAAAAAGTAATTCATTCTGTAGGTAAACTTCACCTATGCTGGTTAGGAAGATTCCAGGCTACATATATTTGATATTATATTGCTAAGCAGCTCACTTTTCTTGGAAGTTGAAGCCAAGTGTTACATGCTTCATATTGTGATCTGGGTTTCAGTTTTTTAATACTTGTGCCTACCCAATGCACCTAAAAATCCATCTAAATGTGATGTTTCTATGCTGAAAAATTGTATCTATTCTTCCCTAGTGGCTTCCCCAAACTGGTTCTGTAATATAAACTCCAGTATCATGTTTAAGTGCTGAATTGCTTTTCTTGCAATATATGTGACTGCAGGTGCTAGACTACATCGAAGATACTGGTCTTGAGGAACTTGCTGCCAATTGTAAGGACCTTCAAGAGCTGCGGGTGTTTCCTTCTGACCCATTTGCTGCAGAACCAAATACAACCTTGACGGAGCAAGGCCTTGTAGCTGTCTCAGATGGCTGCCCAAAGCTCCAGTCTGTTTTATACTTCTGCCGCCAAATGACTAATGCAGCTTTAGTTACTATTGCTAGGAATCGACCTAACATGATCCGTTTTCGCTTGTGTATCATTGAGCCTCGAACTCCTGATTATTTAACCCTTGGTTCATTTGATACTGGTTTTGGGGCCATAGTAGAGAACTGTAAGGAATTGCGGCGCCTTTCACTTGCTGGCCTCCTTACCGATCGTGTCTTCGAATACATTGGCGCCCATGCTAAAAAGTTGGAGATGCTTTCCATAGCTTTTGCTGGTGATAGCGATTTGGGACTCCACCATGTTCTCTCTGGTTGTGATAGCCTTCGGAAGTTGGAGATCAGAGATTGTCCGTTTGGAGACAAGGCTCTTTTGGCTAATGCTGCAAAGCTCGAGACAATGCGATCCCTTTGGATGTCTTCTTGTTCAGTAAGTTTTGAAGCATGTAAGATGCTAGCTCAGAAGATGCCTAGGCTTAATGTGGAAGTCATAGATGAGAGGGGTCCTCCAGATACAAGGCCAGAAAGCTGTCCTGTGGAGAAACTTTACATATATCGAACTGTGGCTGGACGAAGATTTGACACACCTGGTTATGTTTGGACAATGGATGAAGATGCAGCTGTAAGGTTGACCTGAGCCACACATCAAATGGAAAATTCCAGCAAGACTTCACATGGAAAGATGGACAGGTATTAGCGCTATGTTTATCCTCCTGCATTTGTTTGTCACGCCTTATGTAGTTGCAGTGCCAGTTGAGGGTTGGAACTTCACTGCTTTGAAGTAGAGGCTCCAGAGCTCATACGCCATCAATTTTATTCTTGGCTGAGAGCTACTTTACAGCAGGTAGTTTTTAATAAAGAGTTTGGACTCTGAGTTTCTGTGTATCATCTAGAGTAACAATTATTCGTTTTCTTTGGGTGGGATTTTGCTTGGGGGGTTTGGGGGCATATTTTTGCCATGTATGTGCTATTTCCAGACTTTGCTTCATTATGTAGTTCACTTTATTTATTCTATTGACTTATTCTCTATGAAATGGAGTGTCT</w:t>
      </w:r>
    </w:p>
    <w:p w:rsidR="00892539" w:rsidRDefault="00892539" w:rsidP="00892539">
      <w:r>
        <w:t>&gt;M6-PGSC0003DMG400011513 M6 LRR-RLP</w:t>
      </w:r>
    </w:p>
    <w:p w:rsidR="00892539" w:rsidRDefault="00892539" w:rsidP="00892539">
      <w:r>
        <w:t>ATAAATAACAAAACAAACACAAAATGAAAAGATAACTCCTCTTTCTTTCCAGTAAGATCAGAACCATAAACTTCTCCGATGGCCGGCGACGACTCTCATCTGCAAAATGACGTCGTTTCAGTCCACTGTATAAACGACAGTCTCGGCGACGACGAGCTTCGGGCCGTACTGTCGAGGCTAGGAGACGACAAAGACAAGGAAGTTTTCGGGCTGGTATGTAAGCGGTGGCTTCGTATTCAAAGTACTGAAAGGAAGAAGCTTTGTGCTCGAGCCGGGCCTCACATGCTCAGAAGAATCGCGGCCCGATTCACTCGATTACATGAGCTTGATCTATCTCAATCGGTTTCTAGATCTTTCTATCCTGGTGTTACTGATTCTGATCTTTCAGTTATTGCTACTGCTTTCTCTTGCTTACGAATTCTCAATCTTCAGAACTGTAAAGGTCCGTTTTTGTATTTTTTAAAAGTTATATAGTTTGAAATTTGTTGAATTTAAATGTTCATTGCTGAAGTGAACCTGAGCTACTGCAGGAGTGGCCAAATGCACCAATGAGTTGTAGTATGTGTAGTGATATTTCACATTAATTACTGATTTAAAATCTTGAATTC</w:t>
      </w:r>
      <w:r>
        <w:lastRenderedPageBreak/>
        <w:t>GTCTTTGTGTGGGGTGGTGGAGCTGGGATTTTCACTAAGAGGGTTTTGAAATACATAAAACATAATTTTAACCATGTATAACCAGTTCGGATGAACCCCTGGGCCCTTACTAGCTCAGCCCCAAAATATGTGGGGTGATGGGTGTATTGTTACCAACTAGGACATAAAGGAAATTTTGAGATTTTGACTAAAATCTATTGTTTGAAATGTTAAAGGTTTTGACCCGATATGGAGAAGACTGGCTCTTCCTCTTTTCTATCTTGTAAATAATGGTTTTTATGATAAAAAGGGCGTAATGGGGTTTATGGAGGATTTTAGGTGAATTTATGGTTGGTTTTTTTGAAGATTTGTAGGATTTTGTGTTTCTGTGTAAAGGTTATGTCTTTTTTGCTATGTGGTTTTTGAAGTGGTAGCAAAAGGGAGGATAGTGTAGTTATATCATATGTATTCTAATTTTCAAGAGAAAGTCTAACTTTGTTGCGAATCTAAGGCTCAGATTCTTCCTTGACTTAACTTGCGCGGTTTTCTGGTCCAAATTTACAGGCATAACAGACAAAGGATTGACAGCGATTGGATCAAGTCTCTCTTCTTTACAGTCCTTAGATGTATCCTACTGCAGAAAGATCACAGACAAGGGGCTTTCAGCTGTTGCTGAGGGGTGTCATGACTTGAGAACGTTGCATCTTGCTGGCTGTAGATTTGTCTCAGATTCATTAATGAAAGCTCTCTCCAAGAATTGCCATTATGTAGAAGACCTAGGTTTGCAAGGATGCACCAACATTACCAACTCAGGTCTCTCTGTTTTGGTTGAAGGTTGCCGAAGGATAAAGTATTTGGACATTAACAAATGCAGCAATATTGGTGATATTGGGATATCTAGCGTGTCTGAAGCTTGTTCATTAACACTTAGGGCATTGAAGTTGTTGGATTGCTACAAAGTTGGTGATGACTCCATCTTATCCTTGGCCAACTAATGCAAAAATCTTGAGACACTCGTTATTGGTGGTTGCCGTAACATATCAGATGAGCCTATGAAGACACTGGCAGCTTCTTGTAGTAATAGTCTGAGGAAACTGAGGATGGATTGGTGTTTGAATATTACTGACTCTTCATTGGACTGCATCATTTCCAAATGCAGAGAGCTTGAGGTTCTTGACATTGGCTGCTGTGAGGAGTTAACTGATGCTGCATTTCAACAATTAGGAAGTGAAAACTTTATGTTGGGGATGAAGATTTTGAAGGTCAGTAACTGTCCAAAGATAACTGTTGAAGGAATTAAGAAGCTTATGAAGTCATGTGAATATCTTGAATATCTAGACGTACGGTCTTGTCCCCTAATCACTAAAGCAGGGTGTGAGGAGGCTGGAATTCAGTTTCCTGAATCCTGCAAAATAAACTTCACTGGAAGCTTAGCAGAGCCAGATGTGTTACTTTGAGCAGTACTTGATTTAGCAATGTCTTTGAAGGACTGAAGGGGATCATGCAGTGAAATCATCACATTCTTTGCCTAAGACCTAAAATATGACTTTGGAAGCTCCTGCTGTCAGTCCCTTGTTCCCATTAATTTGCCTTTTGTTAAGCATCAAGTTTTTTGTTGTAGATTATTTCCCTGCTTTTCAGTTTGTTTTTTACCCCCTGCTTTTCAGTTATTTGATATCAAACTCCTGTATATCATCCTTGTAAACTACTAGTAGGCACCATTGTTTGCTGTAGGTGTTTCCAGATTGTGAATGAAATGAGTCCATTGCTGCTAGCTTGAATGTGAACTTATACCAACAATGATGGTTTGATTGATTACATTTCTTGTACGAC</w:t>
      </w:r>
    </w:p>
    <w:p w:rsidR="00892539" w:rsidRDefault="00892539" w:rsidP="00892539">
      <w:r>
        <w:t>&gt;M6-PGSC0003DMG400011610 M6 LRR-RLP</w:t>
      </w:r>
    </w:p>
    <w:p w:rsidR="00892539" w:rsidRDefault="00892539" w:rsidP="00892539">
      <w:r>
        <w:t>ATGGTTAATAGTATATCCCAACAAATTGATCAAACAGCGAAGGTACCGACATATCTTGGTAAATCTGGAGAGAGAGATTACAATGATTCTATAACAATTTCAACAAAGGGAATGGAGTATGAACTGGATAGAATTTTGACAATTCTCAAGACTATTGATCTTTCAAGTAACAAATTTGAAGGACATATTCCAAGTAATCTCGGAGATCTCATTGCGCTCCGGGTGTTAAATTTGTCTCATAATAGATTGCAAGGTAATATACCGTCATCACTTGGAAGTTTATCTTTAGTTGAATCATTGGATCTTTCATTTAACCAGCTTTCGGGAGAGATACCACAACAACTTGTTGCTCTTACATTTCTTTCATTCTTAAATCTCTCTCACAATCATCTCCAAGGATGCATTCCTCAAGGACATCAATTTGATACATTTCAAAATAATTCATATGAAGGTAATGATGGATTACAAGGATTCCCTATTTCGAAAGGTTGTGGAAGTAATTGGACACCGGAGACAAATAATAGGGATTATGAGTCAGATGATGAAGAAAGCAATTCTGAATTTCTAAATGATTTTTGGAAAGCTGCTCTTATGGGATATGGAAGTGGGCTATGCATTGGATTATCCATAATATATTTCATGATCTCAACTGGAAATCTGAAATGGCTTGCAAGAATCATTGAAGAGCTAGAACACAAAATTATTATGCGACAGAGAAAGAAACAGCGAAGTCAAAGGCAAAACAAAAGAAGACATAATCGTGTCTAG</w:t>
      </w:r>
    </w:p>
    <w:p w:rsidR="00892539" w:rsidRDefault="00892539" w:rsidP="00892539">
      <w:r>
        <w:t>&gt;M6-PGSC0003DMG400011611 M6 LRR-RLP</w:t>
      </w:r>
    </w:p>
    <w:p w:rsidR="00892539" w:rsidRDefault="00892539" w:rsidP="00892539">
      <w:r>
        <w:t>GCAATTTGATGAACTTGCAATTGATGTATTTGGAGAGAAACAACCTCAGTGGAAAAATTCCTTAATGTCTAGTTAATATCAGTGGACTCGAGGTATTGAAAATAGAAGATAATAATCTCAGTGAAGATATCCCTTCGTCTATTTGCAATCTAACATCACTAAGGATTTTAGATTTGGGTAGAAACAATTTGAAGGGAGCAATTCCACAATGTTTTGGCAACATGGGTGGTCATCTTGAGGTTTTGGATATCCACCAAAACAATCTTTATGGGACTCTTCCAGAAACTTTTAGCAATGGAAGTGTACTCAGAATCTTAGTCTTGCATTACAATGAATTAGAAGGAAAAATCCCCCGATCTTTAGTCAATTGTAAAAACTTGGAAATTCTTGATTTAGGAGACAAT</w:t>
      </w:r>
      <w:r>
        <w:lastRenderedPageBreak/>
        <w:t>CACTTCAACGACACATTTCCAATATGGTTTGAAACTTTGCCAAATCTGAAAGTTTTAAGCTTGAGATCGAACAAATTGCATGGACCAATTAGAACTTTAAGTAATGGAAACATGTTTTCTGAGCTTCGAATCATAGATCTTTCTTATAATGCTTTCACAGGAAATTTGTCGACTAGTCTATTTCAAAAATTGAAAGCCATGAGGACAATTGATCAAACAGCAAAGGTACCAACATATCTTGGTAAATCTGGAGAGAGAGATTACAATGATTCTGTAACAGTTTCAACGAAGGGAATGGAGTATGAACTGGATAGAATTTTGACACTTTTCAAGACTATCGATCTTTCAAGTAACAAATTTGAAGGACATATTCCAAGTAGTTTGGGAGATCTCATTGCACTTAAGGTGCTAAATTTGTCTCATAACAGATTGCAAGGTAATATACCATCATCACTTGAAAGTTTATATTTAGTCGAATCATTGGATCTTTCATTCAACCAGCTTTCAGGAGAGATACCACAACAACTTGCTGCTCTTACATTTCTTTCATTCTTAAATCTCTCTCACAATCATCTCCAAGGATGCATTCCTCAAGGACATCAATTTGATACATTTCAAAATAATTCATATGAAGGTAATGATGGATTACGAGGGTTCCCAGTTTCAAAAGGTTGTGGAAGTAATTGGATACCAGAGACAAATAATAGAGATTATGAGCCAGATGATGAAGAAAGCAATTCTGAATTTCTAAATGATTTTTGGAAAGCTGCTCTTATGGGATATGGAAGTGGGCTATGTATTGGAGTATCCATTATATATATCATGATCTCAACTGGAAATCTAAAATGGCTTGCAAATATTTTTGAAAAGTTAGAAGAAAAAATTATTATGAGACAGATAAGGAAGAAGCGAAGTCAAAGGTAA</w:t>
      </w:r>
    </w:p>
    <w:p w:rsidR="00892539" w:rsidRDefault="00892539" w:rsidP="00892539">
      <w:r>
        <w:t>&gt;M6-PGSC0003DMG400011708 M6 LRR-RLP</w:t>
      </w:r>
    </w:p>
    <w:p w:rsidR="00892539" w:rsidRDefault="00892539" w:rsidP="00892539">
      <w:r>
        <w:t>TGTTGCATGTGATTTTGTCTTTAAGTCAGTAAAGTTGGTTCTTTGTATATGTGGTTGGGAAAAATTTATGTAGGAGATATTTATCTCAAGTTCACATTTCTACTTTTTTGTGGGGCCATTGAATGGTAAGTGTTTGGATTGGAATCTCCCTAGTTTGATTTCATCTTCTCTATCATTTCAAAAAACTCAATATGGAGGATGAGACGGAAACTGAAAAATCTCCGATTACTACTCGTGTGATACTTCTTTCCCAAAAACAGTCTTATGGAATACGAGTAGAGATTGTTGTACATGGGATGGATTACAACTTGATTAGAGAACATTGGACACAACACTTCATAACTTCACAAAAACCTGTGAATTTCCCAAAAACAGTCTTATGGAATGCGAGTAGAGATTGCTGTACTTTCTCTCCCTGATGTCAACATCTCATCTCCAATACCTATGAATTTTTCTTCCTCCTTAAGGTACGTGGATCTTGAATATACTAATATACAAATTAGGTATTTGAATTTCACCGGTCATATTTCTTTCACAATCTCTAAATTGAAGCAGCTCACAAGTTTAGATCTTTCATCTAACTCCTTTTCAGGTTAAATGCTCGACGTTTTCTCTAACCTCCAAGAGCTTACATCTTTCTGACAACATGAATTATGCGGTTCCTAAACCTTTCGCATAATTCATTAACAAGCCACCTAGCTACCACAAGTTCATTACCACAATCTAGAGTATCTTGATCTTAAATTTAACTTCTTTCAGGGTCCACTACCTTCATCCATTTGTAACATGAGCTAGCTTGAATTTCTAGATTTATCACACAACAACTTCAGTAACTCGATTACAAGTTGCTTGGGAAGCATGGCTACTCTAAGGTTGTTGGACTTAAGAAGGAACAATTTCACAGGGAGTCTTCCACCATTATGTGCGCAGAGCACTTCATTGAGTACCATTTTCTTG</w:t>
      </w:r>
    </w:p>
    <w:p w:rsidR="00892539" w:rsidRDefault="00892539" w:rsidP="00892539">
      <w:r>
        <w:t>&gt;M6-PGSC0003DMG400011864 M6 LRR-RLP</w:t>
      </w:r>
    </w:p>
    <w:p w:rsidR="00892539" w:rsidRDefault="00892539" w:rsidP="00892539">
      <w:r>
        <w:t>AATAATCGCTAGATGTGTTGTGTGATTCATTTTGAGTACTGCTATTTGATTTCTCTTTGTCATACTCTGCCAAGCTTGTTTGCCAATTGATGGCTTATCAGATTATAGTCTTTCATGAATCTTTGCTTGTGTCATGAACTCAGTTTATTGAATTGTGATGTATCATGAATGCTAAATATGCACTGTATGTTATAGAACAAATGTAGCTTGGTGATGATAATTTATGCGGCTTTGGAAGTGTTAACCAATGATTTAGAAGGTAATGTGCAGATTAAGCTGGCCAAGAAAGTATCATTATAAATAAAATGCTAAGCCGTTTAGGAATTTCTCACTGATATCTTAACGAAGTCTATGAGAATTGTGACATCCATGACAGAGGGCACACCAACAAGGGTGGGTCAAGTAATGGCAGGCATTTAGCTTGGCAAGCTTCCGAAGAAGGGGTGCACATGACACCTTAAGGGAATTCACATCAGAATGGGAAAGAAGAACTTCGTGAGAATATTTTGCACAAGATTATTTTTCACTCTCTATCCTCCGTAAGGGAGGAAAATTTCATGAGTTTGCGTTGCTCAACAAGTGCTGACATGTCTTAGGTTCAAAACTAGACGATTTCTTCCCATCTGTATAAGCTTTAGTAGGCAAAGTTACCTGGTACGTGTGCTGGTGGGAGGGAGCAGGTCATTGGTGGGTATGCACTAGCTTGCCCAGGCACCAACGTCATAAAAAGGAAAAAGCTAGTGCTGATGTGTCGTCGAACTCAATGATGATTTTTTTTGAAATTGAACGGAAAATGACATTTCACAGAACATTAAATACTTAATATTATTAAACATTTGCTAAGATTCTTACATTGTCTTAGTTAAATTTATCCCGTGTATTGTGCTTTCTCTACTTGGGAGATATACAAGTTCTGAAAAATGAGCCTGCTTATGCACTTGGCATGCTTCTGACCTTGAGTTTGTTGAAAAGAAAAGATATTGCAGAGTCCAGCTTTTGAATCCTAATGAACACCTCTGCTTGACATTCCGATGCATCTTCAGATGAATAATTGAATGTTCTCTTATCATACTCATGCTGGAAT</w:t>
      </w:r>
      <w:r>
        <w:lastRenderedPageBreak/>
        <w:t>ACTCTAAGTTAGTGGAGGTTTTATGCTATAGAACATCTATCCATATTCTCTTGATATCTGTGCACCACTCAAGGATAGCATGACCAAAAAAATTGTGTTTTTAAGCACCTTGGTGCTTTGTCTGATGTCCAGGTCTCAATTACATTTCATGACCATCACAACATGCTCCTTTTGTCATTGTATAATATGGGAAAGTTCTTGTTCATGTGATTCGAAGTCCTTTCTTGACTTATGAAGTTACCACGACTTGGATATGAGCTTAAATAGAGGGACATAGACAATGAAAATTCATATAGCTGGCCCCAACTGGCTTGAGATTAAGGTGTGGTAGTAGTTGTTGGTGCTGTAGTTTCCCACTGCTTTGGTACAGAACTTAAATTCCAGATGTACCAAGTTTCCAGTGACTGACTGTATTTATGAAGTTGTTACATGTAATCTGTTTCTGTGTTCTGTTATTACATTCCATCTCTTTTTCTTTCTCCGTTTTTGTTTTGTTTTGTCTAGGGTTTCTTTATCGATCATACAATAATGTGTTGATCTTCTTATTAAACAGATCACTAATGAATGCTTATCATCGATCTCGAAACTGCAATATCTTGAAGATTTGGTTCTAGAAGGCTGTTATGGAATTGATGATTACAGCCTTGCATCCCTTGAGCAAGGCTGCAAGTCACTGGAGGTATGTACTTTGGAGGACTCTGTTTAACAGACTTTGATTCTCATATTTGCCTGATTGCCTCTCCTTGAGATAAAATGAACAATAAAAAATGAAGCTAGTATTGATGTATGAAATTGCCAAAAGCTCCCAGGACGTAGCTCAATTGGCGAAGGTTGATAAACTTGTGACCTAGGTCATTAGTTCGATCCCCATGTCAAGCGAATCTGATATTTAAGTGGCGAAGGGAGAAGTGAGCCCATCATCCCCGAGTTTCGAAGGCTGCGGTTGGTCCTAAGGGTTGGCTCCTAATGGATTGCCCAAAACTTTGTCAAATTGTCCTAGCTTCAAGCACTACTTTTAGATGTACATATATATGACTTTTTTTCCCTAATTGCCTAGTCAATAATTGGAGACCTACTGTGTGAATGCCACTATAAGTACTCTGAAATAGTTAAAGAACAAGGTAACTCAGATTTTTTTTTTTGATAACCGAGAAATCCGTTTGTGACCCGCCCTTTGGACCAATCACAGCCTTCTAAACTCTGTGGATAATGGGCCCGCCCCTCTACCCTTCTCCACTTAAATACCGGGCTTCGCTTTGCATGGTGTGGGGCTTGAACCTGGGACTTAAGCCACAAATCCTCCACCTTTTGCCACTTGAGCTAGGCCTTGGGGGCAAGGTAACTCGGATTTTATGCACCCAGAATTCTACCTAATTGTCAGATGCCCCAAAGAAGTGGACTATTGTGCAAGTCAAGTGTTGCCTTGCATGTATCATGCCTTTTGGTCCTTTTTTTCCTCTTAAATAACTTTTTTCTTTACAAGGTACTATTGACTAATGTCAGTGTATGTATGTTGGCTCTTTTCAGAAACTTGATATGTCGAGCTGTCAGAATGTTAGTCATGTGGGTTTGTCATCTCTTACCAGCTGTGCTGGATGTCTGCGGCAACTTGTATTGTCGTATGGTTCTCCCGTAAGCCTTAACAAACTTGAGCATCTTTCAGTAGTATGAGTTTTAATTTGATTGTTGATTTCAAATTACTGGTATTTCAGGTTACACCTGCTGTCGCAGATAGCTTGCAGAAGCTTTCCAGGTTGCAGTGCGTCAAACTAGATGGTTGCCAAGTTACATGTTCTGGACTGAAGGCTATTGGAAATTGGTGTGTCTCACTTAAAGAACTGAGCTTAAGTAAATGTGTGGGAGTGACAGATGAAGGTCTCTGCTCCCTCGTAACAAAGCACAAAGACTTGGGGAAGCTTGACATTACTTGTTGCCGCAAGATTACTTACGTATCAATTTCCCATATAACGAATTCTTGTGCCTCCCTTACTTCTCTTAGGATGGAGTCTTGTACTCTAGTTCCAAGAGAAGCTTTTGTTCTAATTGGACAGCGTTGCCAGTACCTTGAAGAGCTTGACCTTACAGACAACGAAATTGATGATGAAGGTCACCCCTTTACCTTAAAGGTCTCAGGCTTCTGTTGTAATTTTGAAAGTTCCACCTTTATATCTGACGGTGTCCTACATATGCAGGCTTGCAGACCATTTCCAAGTGTGCCAGCCTTTCCAGCTTAAAGCTAGGGATCTGTCTGAACATAACCGATCAGGGTCTTATCCACATTGGCATGTGCTGCTCAAATCTTAAGGAGCTTGACTTATATAGGTATGTATTTCATAGTTCATATTAATTGAGATAGTGTAACTATATATCTTGTGCAGTTTTTTTTTTATATTCTTTTCTTTTTGTGATGGATTGGCTAAACTCACTTTTTAACTATGGAGTACAAGAGATTGAGTGTGCTGATTACTGGGTTATTCTTCTTGACAGGTCTGCTGGAATTTCCGACTTGGGAATATTAGCAATCTCTCGCGGTTGTAGTGGCCTTGAAATGATCAATATTGCCTATTGCAATCGTATTACTGATGGCTCATTCATATCTATATCAAAGTGTTCAAAGTTGAATACACTTGAAAGTCGAGGTTGTCCTCTTGTCACATCTTTAGGTCTTGCAGCTGTTGCTGTGGGATGTAAGCAGCTTACAACACTAGACATCAAAAATTGCCACAACATTGATGATGCCGGAATGATTCCACTTGCTCACTTCTCGACAAACCTCAAACAGGTAACCACAGTTTCTCTTTCGTCGACATAGACGAACTGGAGCATTGACATCTAATATGAGCTGGCCATCTGTCAATTACACAGATAAATTTATCCTACACTTCAGTGACGGATGTGGGGCTGCTGTCTCTTGCCAGCATCAGCGGTCTACAGAACATGACAATCCTGCACCTCAAGGGTTTATCTCCTGGTGGGCTAGGAGCTGCACTGTTGGCTTGTGGCGGACTTACTAAAGTTAAGCTGCAGACATCATTTAAATCATTGCTACCACAAGCTCTCCTTCAACATCTAGAATCCCGGGGTTGTGTTTTTCAGTGGAGAGAGAAACCATTTCAGGTATCTTTCTCATTATTTATCATTACCTACTTTTTCTCTGAAAATATGTGAGGTACTTCTATGGTTGTTGAAATATAC</w:t>
      </w:r>
      <w:r>
        <w:lastRenderedPageBreak/>
        <w:t>CGTCGTATGAATCAATTAGAATTACATATTTTAGCTAAACATGACATAGTTATTACTTGATCTTGAGGGTCAATGCAGTTTCAGAGGCTTTCTTGTTTGGCATTTAATTGAGACAATAAAATTACAGTTTTGATTATCTTTGTTGTAATAATGAAAATATCCTTTTTGCTTGATCTAGTCATTAATTATCTTTCTTTTATTGGTTAAACACAGGCTGAAGTAGATCCAATATACTGGAAAATTCAGCTGGACAATTTAGACTGAAGATTTGAGCCCTCAGTTTGAGCCATTTATGCGAGTGTCCTAAGATGGATAGTCGCCCCAGAACCTCCGGAGTCCTTACTTCATCTGTTAGCACTTCATCAGGCAAGGTGCATTGTTTATGGCAACTGTTTTGCCTGTTAAGTGTCTGCAACTTGTTCGTTTGTATCCTCTAAATACAAACAGGGAAACTCAATGTCCATTCAGCATTGCCCTGGCATCAAATCAATTTTGTCAAAAATGTTATGAGATGGATTAAACAGATCCAAATCATGTTTATTGTTTAGCAATCAATATCTGGGTTTGTGAATGTTTATTCCTCTTGACTAATGTGATTTCGCATGAAGTTACTTGAAATTTACTCTCAATTAAACAGTTATTTG</w:t>
      </w:r>
    </w:p>
    <w:p w:rsidR="00892539" w:rsidRDefault="00892539" w:rsidP="00892539">
      <w:r>
        <w:t>&gt;M6-PGSC0003DMG400011900 M6 LRR-RLP</w:t>
      </w:r>
    </w:p>
    <w:p w:rsidR="00892539" w:rsidRDefault="00892539" w:rsidP="00892539">
      <w:r>
        <w:t>TTTTAGGGAATTTGGAGAAAGAGCTATCATCTCTTACATCCATTTTAGAGAAGGAGCTATCATCCATTTTCAGATATGTCGTGCACCATGAACATAAAATTCCTAAAGATCTTCAGAGACGTACCATCAATTTGGCATATGAGGCTGAGGTAGCCATTGACTCTATTCTTGCTCAGTATAATGCTTTTTTGCATATTTTTTGCTCACTTCCTACAATTTTAAAAGAGATCATGCAAATTAATGCAGAGGTGACTGAGATGTGGTCAGATGACATTCCTCTTAATCCTCACTACGTGGCTGCTCCATTTAAACATCTGCCAACTCGACATAGCAATCCTGTGACTGATGAGGAGGTAGTGGGTTTTGAGAATAAAGCAGAAGAACTAATTGCTTATCTGATTAGAGGTACAAATGAGCTAGACGTCGTCCCAATTGTAGGCATGGGAGGACAAGGGAAAACGACAATTGCTAGAAAGTTGTACAATAATGACATCATTGTTTCTCGCTTTGATGTTCGAGCATGGTGCATCATTTCTCAAACATATAATCGGAGAGAGCTATTACAAGATATTTTTAGTCAAGTTACAGGTTCCAAAGATAAGGGAGATACGGTTGACGTTCTTGCCGATTTGTTGAGGAGAAAATTAATGGGAAAGAGATATCTCATTGTATTGGATGATATGTGGGATTGTATGGCATGGGATGACTTAAGGCTTTCTTTTCCAGATGTTGAAATGAGAAGCAGAATAGTCGTAACAACTCGACTTGAAGAAGTGGGTAAGCAAGTCAAGTACCATACTGATCCTTATTCTCTTCCATTCCTCACAACAGAAGAGAGTTGCCAATTGTTGCAGAAAAAAGTGTTTCAAAAGGAAGATTGCCCGCCTGAACTACAATATGTGAGTCAAGCAGTTGCAAAAAAATGCAAAGGACTGCCCCTAGTGGTTGTCTTGGTAGCTGGAATAATCAAAAAAAGGAAAATGGAAGAATCTTGGTGGAATGAGGTGAAAGATGCTTTATTTGACTATCTTGACAGTGAGTTCGAAGAATATAGTTTGGCTACTATGCAGTTGAGTTTTGATAACTTACCCGATTGTTTAAAGCCTTGTCTTCTTTATATGGGGATGTTTTCGGAGGACGCAAGAATTCCAGCATCTAAATTGATAAATTTATGGATTGCTGAAGGATTCGTGGAGAACACTGAATCTGGGAGATTAATGGAAGAGGAAGCTGAAGGTTACTTGATGGATCTCATTAGCAGTAACGTGGTAATAATTTCAAAAAAAAGTTATAATGGTAAAGTCAAATAATGAAAGGTTCAAGATGTTGTGCATCACTTTTGCTTGGAAAAGAGTAGAGAAGAAAAGTTTATGCTTGCAGTGAAGGGCCAATATATCCAGTTTCAACCCTTGGATTGGAAGGGAAGTCGAGTGAGCTTCAGTTTCAGTGAAGAGCTTTCCAAGTTTGCATCTTTGGTTTCCAAAACACAGAAGCCTTTCCACCAACACTTGAGGTCTCTAATAACGGCAAATGGTGGAGAATCTATTGATGTGATTCCCTTTTGTCAGATTAGTGAATTGCGACTTCTTAAAGTCTTGGATTTGATTTCTTATACTGTGGAGTTTTTGTCGTTAGCTATATTCAAACCACTAAATCAGCTGAAGTACCTCGCAGTTTGGGCAGATAAATTCTATTTTGATCCAGGAACACATCTGCCCCATATAGAAACTTTAATTGTGAAGAATTCTCCTTACGTATGGTTACCAGGGTCTTTTTTGCAAATGGAAAAATTAAGGCATGCTCATTTTGGTAAGGCTGTTTTTGATAAGCAGGGGCTCTTTGAAGGATCCTCTAAATTGGAAAATTTGAGGATATTAAAGAAAATTGAGAAATTTCCAATTGATAGGGCGGATGTGTTATCAAGGAGGTGTCCTAATCTTCAACAACTTCATATCGAATTTGATGGACATTCTGCAGATTCTTTTTGTCTCACATTGGAGAATCTTACCCAGCTTCAAATACTTCGCGTTTCCTTTGAGCGGCCCCACATCATTGTATCTGGATTGCAATTGCCTTCAAATTTAAACAAGTTGGTACTTAAAGGAATTCATATAGAAAGTGTTATTCCCTTCATTGCGGGACTACCAAGCCTGGAGTATCTCCAATTACAAGATGTGTGTTTTCCTCAATCAAAAGAGTGGTGCCTTGGAGATATCACGTTCCATAAACTTAAGTTGTTGAAACTGGTGCAGTTAGGTATCTCAAGGTGGGATGCCTCGGAGGAATCATTTCCCTTGCTTGAAACACTAGTTATAAAAATGTGTGGTCACCTAGAGGAGATCCCAATTAGCTTTGCTGATATTCCATCATTGAAACAGATTAAATTGATTGGGCCCTGGAAAGAATCTCTGGAGGATTCAGC</w:t>
      </w:r>
      <w:r>
        <w:lastRenderedPageBreak/>
        <w:t>TGTGAGAATTAAGGAAGAAATCGAAGAGATTGAAGGATGTGATCGTATACACCTCGTCAAAGAACCGACAAATTGGGAGGCATATAGCAATTTGTCGAAGCTGTGCTTATACTGAAGTCTATTTTGTAGCTAGCCCATTCTCTTATATTGTAACACTACTACTGTTTGTTATGTTTGTTTTGATTGATCAACTCTTTTTATGTATGGTTGGAGACAAATATATATCAGATGATCTTTCAC</w:t>
      </w:r>
    </w:p>
    <w:p w:rsidR="00892539" w:rsidRDefault="00892539" w:rsidP="00892539">
      <w:r>
        <w:t>&gt;M6-PGSC0003DMG400013644 M6 LRR-RLP</w:t>
      </w:r>
    </w:p>
    <w:p w:rsidR="00892539" w:rsidRDefault="00892539" w:rsidP="00892539">
      <w:r>
        <w:t>TTTCCACATAACCGAACAAGACACATTTTCTGTCTTAGATAACTCATCCTTTCTCTTCCCTTCTTCTTCTTCTCTCTGTTCTCCACATTTCACGTACACTTTCAGAAACATTGTTGATTTACTTTGGACAGAAAAGCCACTAAATAGTGTGAGTCAATTTCTTTCCTTAAATAATTGTTTGGAGTTTTGTTTTAATGGGAAGTTTTTTTTTTTCATTTTTATGAGTGTTTTTTCCGTGTTTTTGAAAACAGTTGTTTTCCATATAGGAAAATACGGCGAAAAATAAGCTTTACTTTGCATGCCTTCATGTGGGTAAAGGTTTGAATTTGCTGTCATCGTTGATTGGCGCTTTCTAGAAACTTGTAGAAACAAAAAACTTAGCTGCGGTTTTCATTTTTCTTGATCTGCTGATTGGTTTAGATATAGCGGAATTCGTCTTTGTTTTTTGCTTTGAATAATACATACACAACGAGGAAAAGGGTAGTCTGAGTCTAATTTTTGTGGCCGGAGTTGTATTTATGTTGAATTAAATTTATCTGGGTGTTTTTTGTTTTCGAGAAATTTTCAGCGGATTATTGAAAATGGGGTCGTCAGGAATGTCGATTGATGAGATTGTGCAAGAAATTATGAGAATTCATGGATCTCTACCTACAAGGCCATCGATTGATGAGGTTGAAGCAGCAAGAGGTTTAATTGGAAATCTGGAGAAAGAAGATCAGTTGAAAATAGAAGCTATCATGAGGCAAAATAAAAGGAAAGGTGTACCAGAAGAGCTGTTCAAAATTTTGCAAGAGATGCAGAGGAACGCTGTTCTTTTTCAGAGTAAAGAACAAAAGAGGGAGGCGTTGAAACTTTTAGATCTCGACAATATTCACAGTGTGTTCGACGATTTGATTCAGAGAGCTACGAAATGTTTGCCTTCTAAATCTCACGATAATGACCCGTCTTCTTCTTCAATTGAACCGAATGATTTATCTTTGGCAAACCAAGTTTCCTTCTCCGGCGGCGGCATTAATTCTCCGACAACTACAGCTGCGGCTGCTTCTTCGTCGAGCTATTATAACTCAAAAGAGCCTATTAAAGCGTCTGAACTGTATAGTAGAGATGACAGTTACTTGAATAAGGCAAAAGCCACGTTTCTTGTGGATGGAATTGGTGTTGGGCTTCGATCTGGGGATGCTTTATCAGGGCCTAAGATTGTTGATTCCACCTTAAAGCCGGCGTCAATAAGTGGTATGTTACATCTATTTGCTGCACCGTATTTCTAGTGAATTTGATTATATAATTTGTTGTATTGTTGTGTTGACTCAAAGTTCGTATTTTTTTGATCAAGAAGACACTGGTTTCTTTGTTTGTAGGTCAAGATGGTGAGAAATTAAGTTTGATTAAGCTTGCTAGTATGATTGAAGTGTCATCCAAAAAAGGAAGTCGAGAACTTATCCTTCGGAATAAGTTGTCTGACCAAGTAGAATGGCTTCCAGATTCTATAGGGAAGCTATCAAGTTTGATCACTTTGGATCTGTCTGAGAATCGAATTACGGTCCTACCCACCACCATAGGGGGGCTTTTATCATTGCAAAAGCTAGATTTGCACTCAAACAAAATTGTTGAACTGCCTGATTGTATTGGAGATCTTCTTAACTTGGTCTATCTTGATCTCAGTGGAAATAACTTGAAGTTGTTGCCCGCGAGTTTTGCTAGGTTAGCCCACCTTCAAGAACTTGATTTGAGCTCTAACATGCTATCAGTACTCCCTGAGACAATTGGCTCCTTAGTAAGTCTTAAGAAATTGATTGTGGAAACTAATGACCTTGAGGAACTTCCTCACACTATTGGCCAATGTACTTCGCTCAAAGAGCTTCGTGTGGACTATAATCATCTTAAAGCTCTTCCTGAAGCAGTGGGACGAATTGAGTCTTTGGAGATTCTGACTGCGCGGTACAATAACATTAGGCTGTTGCCTACAACTATGTCATCCCTTACAAGTTTGAAAGAGCTGAATGTTAGTTTCAATGAAATCGAATCAGTGCCTGAGAGCTTGTGTTTTGCTACTTCACTGGTAAAGCTGAACATAAGCAACAATTTTGCAGACCTGAGATCACTACCAAGGTCCATTGGTAACCTTGAGTTGCTTGAAGAATTGGACATGAGTAACAACCAGATACGCGTTCTTCCAGATTCGTTTAGGATGCTCACAAATTTGCGGGTCCTTAAAACCGATGGAAATCCTTTGGAAGTGCCACCAAGAAGCATCGTTGAGAAGGGAGCACAGGTTTAATTTTGTTTCGTTTAACTATTATGCTTTCTGAGTTAGTGTAGTATTTAATTATCTTAGCTCTTCTCTTGGATATATCAATCACTATTGTTTTATTTGCTCGGATCCTCAGGCTGTTGTACAATATATGTCTGATCTGGTTGCCAATAGAGAGGTAAAGGCGCAACCCTTAAAGAAGAAGAAGAAATCATGGACTCATATATGCTGCTTTTCAAGTTCCAACAAACGTCAGCGCAATGGCAGTATGGACTATGTTAATGCCTGATGTGTTCCACACAAATTTGGTATGATTATATATTTCTCCTTCTTACCAAGTTAGTCATTATGGTACTGAACTTTCCATATTTCGTAAATTTCGTGTTCAGTCAAATTAGTCTAGTCTATGAGAGGTAGTTTTAAATATATATATTGTTAATAAATGGGAATGGTGCATTATACATGGTGCTGATTAGTGTTAATTAGAATAATGAAAATGAAGGGTTGTAAGGGTAACGGCTCACATGATGTCTGTGTTATCCGTTGTAGGGAAATGAGCTGTGATTTGGCTGGACGAAAGCTGCAAAATTT</w:t>
      </w:r>
      <w:r>
        <w:lastRenderedPageBreak/>
        <w:t>CAGTTGAATTCGAACATTTTTGCCAGCGAGATTCAATCAACTTTCTTCTTGTTCCAGATAAGCTCTAATCCACTGCCACGTGGTTTTTTATTCTCATTTCATGTAATAATTCTTTTAATGCTCTTTCCCTGTATTTTCCTCGATTATGATGTAAAATATCAAATGAGATGTAAAATCTTATCTTATTTTTTGACTTTCAATATATTCAATGAATTCCAGAATTTC</w:t>
      </w:r>
    </w:p>
    <w:p w:rsidR="00892539" w:rsidRDefault="00892539" w:rsidP="00892539">
      <w:r>
        <w:t>&gt;M6-PGSC0003DMG400013766 M6 LRR-RLP</w:t>
      </w:r>
    </w:p>
    <w:p w:rsidR="00892539" w:rsidRDefault="00892539" w:rsidP="00892539">
      <w:r>
        <w:t>TACAATTAGCAATTTGCCTTGTAATGTACTGGATGCTGTTCTTGGATGCTTGCCTTGGAAAGATGCAGTGAGAACCAGTATCTTGTCAAAAGACTGGAGGTACAAATGGGTAACACGTCAAGAACTTGATTTTAATGATGAGTTTTTCAAGTCTTTCAAACAAGATGAAGAAGCCAAGAGAATCATTTACCAAGTCCTATTAGTCCATTAAGGACCAATACTGAAGTTTAGACTCTGTAGGATTACGAGTTGTCCAGGAATTCACCCTTCATGTAAGCTTAGGAAACAAATATCATTCACCTCATCATCTTTTTACATTCCAGCAACTAAGGTTTTTGGAACTTCAAGATTGCTTGTTCCACCCTCCACTCGGTTTCAAAGGGTTTGAGAAGCTTATTAATCTCGATCTTGTACGTGTCACTTTTGATCCATCAATATTTACTTATCTCATCTCTAAATGCTCGTTGCTTGAACGGTTGAGGTTGCGTTGCTGCACAAACTTTGACATCCTTGAAATTGATGCCGCTAATCTCAAATTCTATGAGTTTATTGGAAAAACAAAATCCATTTCCTTCAAGAACGCTCCTATGCTTGAAAAAGTTACTGTGGCTTTCCTTGGACGACAACTTTTGACTGATACATCTCTTGTTTGCTCTAATTTCCCAAAGTTCTTCCATTACATGCCTTCACTGCTGGATATGGATATATGCGGTACAATATTAGAGGTAAGGTACATTTGTGATATTACTATCATAACTAAATGATGAATCTGATTGGTGTCTTAAAGTAATTTTTGACTTTCTTGTAGTACTTGATCTAGGGAGGTTTACCAGAGAGTCCCCCAACTGCTCTGAACAATATCAAATCTCTCACTATTTCGTCCGTGTCTTTAAGAAACGCCGAGGTGGTTTCAAGTGCAGTTTACTTGATTACAAGCTGTCCTAAATTACAAGATTTTACACTTGAATTTGTAAGCACTCTCTTTGTCTTTTTTTTTTCATTAAGGTGATTGAATATGGTTTCTTATTCATCTGAACTCGCCTAACTAACCGTTCCTCAAATATTCTTTAGTACCAAGTGTGGGTGGGGGATATTTATGAACCTGTTGTACAGTTGCTACGAGCCCAACCATCCTCAAGCGGTGTTGTGAAGCTTCAAAGAGTTCAAGTGAACATGTTTACTGGTCTCGAGATGGAAATGGAGATTATGAAGTTTATATTGGCATCTGCACCTATACTTGAGGAGATCTTCATTTGAAATTGTATGCGTTTCCTTTTTCGTTCGTGTAAACAAATGATCGATGAGATGAAAGAATTCCGCAGAGCATCAACCAATGTTGAATTCACATTTGAAGAAAT</w:t>
      </w:r>
    </w:p>
    <w:p w:rsidR="00892539" w:rsidRDefault="00892539" w:rsidP="00892539">
      <w:r>
        <w:t>&gt;M6-PGSC0003DMG400013898 M6 LRR-RLP</w:t>
      </w:r>
    </w:p>
    <w:p w:rsidR="00892539" w:rsidRDefault="00892539" w:rsidP="00892539">
      <w:r>
        <w:t>TATATATATATATGAGAACCCTTTTAATGTAAAAGCTCAAAAAAGTTGTATTATTGTTCTTGAAACCAAGTACTCTACCTATTAGACATGACAACTTCTTACAGTACCTTCCTTTACATTCTACTTGTGCTTCTTCTTTTTTCACTTCCACTCACAATCACATCATCAGCAACAACTGAAGCTGAAGCTCTTGTCAAATGGAAGATGAACTTACCTTCTACTTCTTTCTTGGATTCATGGTCCATTTTGAATCTCGGAAACTTGTGCAATTGGACATCTATTGTCTGCAATGCTGGTGGAACAATTTCCGAAATCAATCTTTCTGATGCAGGCCTCTCAGGCACTCTTGATCAGCTTGACTTCACTTCATTTCCGAGTCTCACAAGTTATTCTCTCAATGGCAACAACTTCAGTGGATCGATACCATCAAATATTGGTAATGCTTCTATGCTCACTTTCTTGGACCTGAGCAACAATATCTTGGAGGGTGTCATACCAGAAGAAATTGGGAAGTTAACACAACTTGAATATCTCAGTTTCTATAACAACAATATCATTGGTGTTATTCCCTACCAAATAAGTAATCTTCAGAAGGCATGGCACTTGGATCTTGGATCAAATTTTTAGAAACTCCTGATTGGTCCAAATTGAGGAATATGCCTATGTTGACATATTTGAGCTTTGGTTACAATGAACTAACATTAGAATTCCCTGAATTTGTACTCTGTTGCCATAATCTGACTTACCTCGATTTGTCGATAAACCATTTGAATGGTTCAATCCCAGAAACACTATTCACCAACTTGGATAAGCTTGAACACCTCAATCTTTCATCTAATTCATTTCAAGGTTCATTGTCACCAAATTTTACCAAGTTGACCAAGTTAAAAGAACTTCAGCTTGGTTCCAACATGTTTTCGGGCTTAATTCCTGATGAAATTTCTCTGATCAGCAGTCTTGAAGTAGTTGTACTTTTCAATAATTCACTTCAAGGAAAGATTCCATCTTCTATAGGTAGACTTAGAAATCTTCAACAACTTGATCTTCGAAAGAATCGCTTGAATTCAACCATTCCTTCTGAGCTAGGCCTTTGTACTAACCTCATTCTCTTGGCTCTATCAGGGAATGCCCTGCAAGGACCATTGCCTATATCCTTGTCTACAGTGACCAAGTTATCTGACTTGGGCTTGTCTGATAATTTTCTTTCTGGTGAGGTTCAATCATATCTCATTACCAATTGGACTGAGCTGACATCTTTGCAGCTTCAAAACAATTCATTTTCAGGGAAAATTCCACCTGAAATCAGCCAGTTGAAAAACCTTGTATATCTTTACCTCTATAGTAACAATTTCACTGGTTCCATTCCCTATCAGATTGGTAAGTTGCAAAACTTGCTGGATCTAGATGTCTCTGAGAACCAGCTTTCAGGCACAAT</w:t>
      </w:r>
      <w:r>
        <w:lastRenderedPageBreak/>
        <w:t>ACCTCCAACCATTGGAAACCTGACCAATCTAAGGACGTTGCAGCTTTTTCGGAACAACATCAGTGGAACCATTCCTTCTGAGATTGGCAAATTGACATCTCTTCAAACCCTTGACCTCAACACTAACCGGTTTAGTGGTGAGCTGCCCGACAGCATTTCTAACCTCGGCAGTCTGAAGCTTCTTGAGTTCCTTTCTCTTAGTAACAACCAGTTTTCAGGTGTGATCCCTTTGTCTATTTGCAATTCGACATCACTACAAACTCTAGTTTTCACAAGAAACAATTTCAGGGGAGAGATTCCACAATGTTTGGGTAATATCAGTGGCCTCTCCATTTTGGATATGCGCTACAACAATCTTTCTGGGATTCTTCCAACAAGTTTTGATATTGGATGTTCACTTAGAACCTTCAACTTTCATGGAAATGAACTACAAGGGAAAATCCCTCGATCTTTAGCCAATTGTAAAGAGTTGAAAGTTCTTGATTTAGGAGACAATCACCTCAATGATACATTCCCCATGTGGTTGGGAACTCTATCAATGTTGCAGGTTTTAAGTTTGAGATTGAATAAATTGCATGGACCCATTAGAACTTCAAGGATTGGAAACATGTTTCCTGGTCTTCGAATATTAGATCTCTCTGGCAATGCCTTCACAGGAAACTTGCCGACAAGTCTATTTCAACATTTGAAAGCCATGAAGACAACTAATCAAACAAGGAAGGCACCAATTGAAGGAAGCAACTATTACCAAGACTCGGTAGTTGTTGTAATGAAGGGACACATCTTTGAAGTTGTGAGAATCTTGTATTTATACACGAGTATGGATCTTTCAAGTAACAAATTTGAAGGACTTATTCCAAGTATTATGGGAGATCTCATTGCACTTCGGGTGTTGAATTTGTCTAACAATGGGTTGCAAGGTCATATACCGCCATCACTTGGAAATTTAGCGGTTGTAGAATCATTTGACCTTTCATTCAACCACCTTTCTGGAGAGATACCGGAACAACTTGCTTCTATAACAAGTCTTGCAGTGTTAAATATCTCCTACAATCATCTTGAAGGATGCATTCCTCAAGGACCTCAATTTGCTACATTTCAGAACAATTCATATGAAGGTAATGATAGATTACATGGATTTCCAGTTTCACAAGGTTGTGGTAATGATCAGGTATCAGAGACAAATTATACCATATCTGCACTAGACGAACAAGAAAGCAATTCGGAGTTTCTGAATGATTTTTGGAAAGCTGTTCTTATGGGCTATGGAAGTGGACTATGTATTGGATTAGCCATAATATATTTCATGATCTCAACTTGAACTCCAATATGGCTAGCAAGAATCATGGAAGAGTTGGAACACAATTATTATGCAAAGTAGAAAGAAGCAATGAGGTAAAAGGCATTACAGAAGAAGAAAATAATCGCTTCTAGACAAGTTACCAACTGAGTATTCAAGTTAAGGTCTGCTGATTTTTAGTATATAGTAATATATATTTATAGTTTCGTTACAACAACAGCTAATCGATACTTTATACTAAGTATATTTTTCTTTCCAATAATTT</w:t>
      </w:r>
    </w:p>
    <w:p w:rsidR="00892539" w:rsidRDefault="00892539" w:rsidP="00892539">
      <w:r>
        <w:t>&gt;M6-PGSC0003DMG400013955 M6 LRR-RLP</w:t>
      </w:r>
    </w:p>
    <w:p w:rsidR="00892539" w:rsidRDefault="00892539" w:rsidP="00892539">
      <w:r>
        <w:t>TTGAATATATTATATTTTGGAATTCAAAGAAAACAAAAATAAAAATAATAAAATAGATTTAAATTTTATTTTTATTTAAAAAAAAAAGTGAAACCACACGTGACAACGTGTGTAGTATAGTGCGTGTCACGTTCGATTTTCTTCTAAAGAAAAGATTAAAATTTCTTCCATTTTGTGCTAATTAGTGAATGTGTGTTGTGTAACACAGACTTATAAGGTTGACTCCTATTGACTTGCTCTTAACAATATAATGAAAATTTAGCAACAATTATTCTTTCTATTATGACTTTTATTTCGTTTTGTGAAACACAACCCAAATAATGTTTTTTTTCTTTTTGCTACTTATTTTCCTCCTTTTAATCTGTTTTCACATTTTATTTGTTTTAGTGCTATATATATAGTGGAGTAACTTTGGTCACTGGAAATACAACACACAAGTTAATATGGAGAAGCACATCTTCTTATTGATTCTTCTCTTTCTAATTCAATTTTCTATATCACTTGCTTCCTCTAATGAGACTGACCAACAAGCTCTGTTAGCTTTCCAAAATCTTATTACAAGTCCTAATCATTTTTTGGCCAATAATTGGACCAAAAATACTTCCTTTTGCACTTGGTTTGGTGTCACTTGCACTCCAAAAAGGCAAAGGGTTATGGCCTTGGCTCTTCCTGATTTGCAACTTCAAGGCACAATTTCCCCATCTTTGGCAAATTTGTCCTTTCTCAGTGTTCTCAATCTCCAGAACAACAGCTTCCACAGTGGCATCCCTTATGGACTTGGCCACATGACTCGCTTGCGAGTGATTGACGTTAAAAACAATCAGCTCAACGGAAGTATACCAACAAGTCTATTTCAAAACCGGAGAGTTCAAGTAATTTCAATGGCTTTCAATGAACTCGGTGGTGAAATGTGGAGAGGCCCATGGTATGTACCAGAACTCAGAGTCTTAAATCTCGGGAACAATAGCCTCACGGGTATAATCCCTCCTTATGTTGGAAATGCCACAAAATTGATGAACATCAATTTGTCTGGGAATAGAATCAATGATAACATTCCAATGGAGATCAGTAATCTTAGCCAACTTGCATTTTTGTCCTTGTTCAATAATCAATTAACAGGTTCCATTCCTCCAACACTGTTTAATATCTCGTCACTACTTGGCATATATCTGTCATTCAATGGCCTTTCTGGTCCTCTCTTGCTAGATGAAGGGAATATTGTGTCAAATCTGAAGCATTTAAGTATGTCTAACAACCAAATTTCTGGTTGCATTCCTTCCAACATATGCCAACTCACAGAGCTCAAACTTTTGTCCATATCTTTCAACAATATAACTGGAGACATACCTAGAAATATTGGTTGTTTATCCAAACTCGAAAGGTTTTATATTGGTGAAAATCCAATAGAAGGGACTATTCCCACTTCATTGGGAAATATTTCTACTCTGCAATATCTTGATTGTGTAGACAATTGGATGAAGGGGCAAATTCCTCAAGAAT</w:t>
      </w:r>
      <w:r>
        <w:lastRenderedPageBreak/>
        <w:t>TAGGGAAGCTATCAAATTTGAGGGAATTAAGCTTTGCCAATAATTCTAATCTTATTGGTCAAATTCCAGAGGCTATTTTCAACATATCTTCTTTGGAAGTGATCAATTTTAGTTTGAATAACCTCTCGGGGAGAATTCCAACCACTACAGGTCTTCATCTTCCGAACCTTAAAGAACTTTACTTGGGAGACAATCAGCTTGAAGGGGAAATTCCATTGTTCATAACAAATGCTTCCAAGCTTCAGACACTGGCACTAAATGATAACTCTCTCAAAGGAACTATTCCTAACAATTTGGGGAATCTTCGTGAGCTGCAAATACTGCTCCTACACACTAATCAACTTACCAATGAACCAGGAAAGCATGCGTTGAAATTCTTCAATTCTTTGGCGAACTGTAGGATGTTGAGATATCTAGAAGTGGGTAACAATCCGTTGAGTGGAGTTCTGCCAAATTCTATTGGGAATCTCTCATCTACTATTGAAAAAAATTATTTAGCAGATGCACACATCAATGGCCTCATCCCCACAAGTATAGGCAACATGACCGGTCTTACATCCTTAAGCCTTGGCGGAAACAACTTGACAGGGAATATTCCTTCTGAGATTGGTAAGCTTAAACAACTCCAAGGACTCGATCTATCTAACAATAAATTGCAAGGACATATTCCAGAAGTGGTATGCAATTTGTCTGATTTGGTTCAATTATATCTGTATGGTAATGAGCTCTCTGGATTAATTCCAGAATGCTTAGGAAATCTTACCATGCTTCAACAACTTTATTTGGCTTCTAATAAATTTTCATCAAAATTTCCATTGACCCTTTGGAAAATGAGTGGTCTTCTCTATCTAAACGTGTCACAGAATTCAATAGAGGGAGAACTTCCATCAGATATTGGAGGACTGAAAGCCATTGTAGAACTATATCTTTCTGGTAACCACTTTTCAGGCATGATATCAACCAGATTCGGGGAACTCCAAAATCTGCAGTATCTCGACCTATCGAAAAATTCATTTTTTGGCCGAATTCCATTATCCTTTGCCAACTTGATAAACTTGGAATTCTTGAATTTGTCTTTAAATGCATTGTCAGGTACTATTCCTAAGTCTTTGGAAAAACTCTCATACCTTAAAAGCATTAATGTTTCATTTAATGATTTAGAAGGTGAAATACCAAGTGGTGGTGTGTTTGCAAATTCCACTCTGCAATCATTTGTTGGGAACAAAGGTCTATGTGGAGTGCACATATTAGAGATTCCTGCTTGTGCTATCACTAATCCTGGAAAACAATCAAAGCTTAAGGAGGTTATGCTAAAAATTGTTACTCCAGTGGTTATTGCATCCTTTATGATATTCTTGTTCGTTTCAATTTGGATAATGAAACGACAGAAGAAAGGGAAGTCCAAAGATGTGGAAAAGATACCGGAGATGGGGACTCATCAATTAGTTTCTTATCACGAGATTCAACGAGCAACAAATAATTTTGATGAATCCAATTTAATTGGTGAGGGAAGCTCTAGCTCTGTGTACAAAGGCACATTGTTTGGCGGAACTGCAGTGGCCATTAAGGTTCTGGATTTGAAAAATGAGAAAGTATGCAAGAGGTTTGATACCGAATGTGAAGTGATGAGAAATGTTAGACACAGAAATCTTGTTACAGTGATTACTACATGTTCTAGTGACTATATAAGAGCCTTTGTTCTGCGATATATGCCCAATGGGAGTCTTGAGAATTGG</w:t>
      </w:r>
    </w:p>
    <w:p w:rsidR="00892539" w:rsidRDefault="00892539" w:rsidP="00892539">
      <w:r>
        <w:t>&gt;M6-PGSC0003DMG400014463 M6 LRR-RLP</w:t>
      </w:r>
    </w:p>
    <w:p w:rsidR="00892539" w:rsidRDefault="00892539" w:rsidP="00892539">
      <w:r>
        <w:t>GCTAAAGATGGGGTAATGCAATTGTGCTCACTCTCGTCTTTTTCTGTCTTGAAGTTTCTTCATCCATATTACCTCATCACTCTCACAAACATCAAATTCAAACCATTTCCCTTCTAAAATTCAAGAAGTCCTTTACTATAGATCCCTCAGCCTCTTATTTTTGTCAAGACTTCGGTAAGAAGTTTTATCCAAAAACGAGTTCATGGAACATGAGCAGAGATTGCTGCTCATGGGATGGAGTTGTATGCGATGACATGACTGGACATGTCATTGAGCTTGACCTCGGCTGCAGCGGTCTTGTTGGGACCATTGATTCCAATAGCAGCCTATTCCAACTCTCTCATCTCCAAAGGCTTGATCTTTCTTTAAATAACTTCTCCAATTCTCACATCTCCCCTGAATTTGGCAGGTTTTCGAGCTTGACACATCTTGATCTTTCAGGCTCCTATTTTTCAGGTCAAATTCCTTTTGAAATCTCTTATCTTTCCAAGTTACACTCTTTTCGTCTCTCCACAAATATTGGGTTTGTTGGCCTCCCCTCATATTTTGGGCCCATACAAAGACTCGCGGCCCATGATTTTAAATTGCTCCTTCAGAATTTGACCCAATTAAGAGAACTTGATTTTAGTTTCATAAACATCTCTTCAACCATTCCTCCGAATTTTTCTTCTCATTTCACAACTCTGAGTCTGGGATTAACAGGATTGTATGGGATAATACCTGAGCGTATTTTTCACCTTCCCAACTTGAAAAAACTTGACTTATCCAGCAGTTATGAGCTCAGTGGTTATTTTCCAAAGACCAAATGGAACAACAACACATCTCTTAGGAAATTAGAACTCAGTGGCGTGAATTTTTCTGATAATATACCTGAGTCTCTTGGCTATCATCTAACTTCGCTGAATTATTTTTCTCTTTCGCATTGCAAGCTTTGGGGGCCTATTCCTAAATCTCTTTCCAATCTCACTCACATAGAGTATTTGTACCTTGATGGTAACTTGTTGAATGGAACAATACCATTAGGGATGTTCTCCCTTCTATCACTAATTTATTTAGAATTGAGTCATAACCACTTTTCTGGTCAGCTTGAGGATTTCAAGTCAAATTCACTATTCTATATTGGTTTAAGCAATAATCAGCTGGAAGGCCATCTTCCAAAGTCAATTCAAAACCTTGTGAACCTGACAACTCTTGATCTTTCATCGAATAATTTTAGTGGCAATGTGGATGTCAGCCTCTTTTCAAACCTCAAACAACTTTCGTATCTTATTCTTTCATCGAATAATTTTAGTGGCAATGTGGATTTCAGCCTCTTTTCAAACCTCAAACAGCTTTCATATCTTATTCTTTCTTCCAATAATTTTATTGGA</w:t>
      </w:r>
      <w:r>
        <w:lastRenderedPageBreak/>
        <w:t>AATGTAGATGTCAGCCTTTTTTCAGACCTCAAACAGCTTTCATATCTTAGTCTTTCACAAAATCATTCCTCATTGACCAATGAAAACAAAGTTAAGGTTACTTTGCCAGGATCTCTTTATACGTTACAATTGGCTGCATGTGAAGTGAAAGAATTGGAGTTTCTAAAATCCACAAATCATCTTGTTTTCTTGGATCTGTCAAATAATAAGCTTCAAGGAAGAATCCCAGATTGGGCATGGTCTAAATGGATGTTTTCATTGCAATATCTAGATCTATCCTACAACATGTTGACAAGTGTTGATTCAATTCCTCTTCAATCACTAGATACTATTGATTTACGGTCCAATTTGCTTCAAGGTTCACTACCTGTTCCACCAAATTCCACAATATTCTTCTTAATATCCCAAAATAATCTCACTGGAGAAATTCCTGCATCTATTTGCAATTTGATGTCACTCCAAATTTTGGATTTGGCGAGAAACAATTGAGAAATTCCACAATGTTTGGGAAATATGACTCCCCTCCGGGTTTTGGATATGCGCCACAACAATCTTTCTGGGAATATTCCACCAACTTTCAGTAATGAAAGTATATTGAGCAGCCTCAACTTGCATGGCAATAATCTAGAGGGGAAAATTCCCCGATCTTTGGTCAGTTGCAAAGACTTGCAGCTTCTTGATTTAGGCAATAATAACCTCAACGACACATTCCCTGTGTGGTTGGGAGCTCTTCCAGATCTGCTCATTTTAAGCTTGAGATCAAACAAATTGCATGGACCAATCAGAACATCAAGTTGGAGTGAGAACATGTTTCCTAAGCTTCGAATCATAGATCTTTCCTACAATGCCTTCTCGGGAAACTTACCTTCGAGTTTGTTTCAACATCTTAAAACCATGAGGACAATTGATCCATCAAGGGAAGCAGCAAGACATGGTGGAAATACATATTACCAAGATTCTATTATAGTTGCAATCAAGGGATCTGAGCGTGAAATTGTCAGAATCTTGTATTTGTACACCGTTATCGATCTTTCAAGTAATAAATTTAGAGGGCAAATTCCAAGTATTATGGGGCATCTCAATGCAGTTCACATATTGAATTTATCTCATAATGCATTGCAAGGTGATATACCGACATTATTCGGAGATTTATCTTCACTTGAATCATTGGACTTGTCAGGAAACAAACTTTCGGGAGAGATACCACAACAACTGGCTTTTCTTACTTCTCTTGCATTCTTAAATCTCTCCCACAATCATCTCCAAGGATGCATTCCTCAAGGACCTCAGTTTTACACTTATGAGAACAATTCATATGAAGGCAATGATGGATTACGTGGATTTCCTATTTCAAAAGGCTGTGGCGATACTCATCGTCTCTAAAGAATCCACGCCCTTTTTTTAGCGTTTAGGGCCGGGCGTCATGAAACAAGAATTCAGAATTTTCTAAGTGTTTCGTGTGTATCAATTCATGAATTTTTGGAAATATGACTGATCGAATATTTTTGCCCAAATATTTATTGAAATCATCTGTAATGACCTAGTGAAC</w:t>
      </w:r>
    </w:p>
    <w:p w:rsidR="00892539" w:rsidRDefault="00892539" w:rsidP="00892539">
      <w:r>
        <w:t>&gt;M6-PGSC0003DMG400014717 M6 LRR-RLP</w:t>
      </w:r>
    </w:p>
    <w:p w:rsidR="00892539" w:rsidRDefault="00892539" w:rsidP="00892539">
      <w:r>
        <w:t>CGTACAAGGATATTGAGTAGACAGTTGATGTATCAGACTCGATACTTCAAAAGAATGGAGGAGAAGACGATCTGCAGCTGCAAGTGTGCATGAAGACAATATATGAAATAACTGAGCAAACATTCTTTGAAACAAACAGTTCACAATTCATATATCAGAAAAATAATTTCCCAGCACGTCTAAAACAAGCAAAAATGGAAAAGAAAAACAAAACAGTCCCAAGGATAAATCTATATTGTCACAACTTAAAAAGATTTTAGCTCCTGTCTCACCACACCAGCCCTCTGCAATGTCCACAACACACGAATCAGATCGATGCATAACCATCACAACGGTAAAAAGATTATGCAATCACACCTTGATCTTTGCCAACATGAGCTTAAACCTGTCAAAATTGTTGAGTGAGGCCCTCCTCTTCTGCACGATCAACTTCCTTTCTTAGGAACTGGACTCCCACTTGGTCTTCACATCTGCGAGGACATAAAGCAAATGAGAGTTAACCAAGTTCTTATGTAACCCTGCCGTTAGCCAAATGACTCAAATTTACCACTTCTGGCTGATGAAAACCGTTTTTCCTAATCAAAAATTCAAATTTGAATACTGCAATTCACCCAACGTACACGTATCTTGATCTCTAGCTCGGCCACTGTTTCCAGTGATATGTATTTTCTGAGGGGACTAATTAACGCATAGTCTAGTCACTTTAGTATTTAGTATTGTAACTCTAGTGTTACAAAGTGTAAGTTTAGTAGTGACGATTCATGAGATTAACCTCGAAATTTTGTGATGACTGAAAATCAGAGAAAGTAACACAAGATGCTGTTCTATATTATGAAAAAGATTAGAAAGATGAAACTCTACTTCTTTTTAAGCTTTGTATTCTAATTGATGGAATTTCTTTTCCGTATGATAGTTTTGTTTTACTTGGAAAAAGTGGGAGTAGATGTGTAACACATTGGATAAAGACAATAAAAGGACAAAAGCACAACAACCCAAATTTGACTAAAGAATGACAACATTTTCTCTTATAAAATTGAACAGACAAAGTGTGAATAAGAGTTTAGAAAAAAATGGGAGTAGATGTGTAACACATGGATAAAGACAATAAAAAGACAATAATATTTGAGTGACTTTTCTCTTACAAAACAAAGAAAAGTGACTTTCTGAGATAATTATCTATAGTTCAATGACCACATAAGAAATCAACTTTTGGCATCTACTACATATGAATTAGAGATAATGTAGTTTAGAAATTTATTAATCTAAGACTGAAAATTGTTGAAACAAATATGTCAATGTGTGATAACAAAACTATTTTTGCCACTTCGGTTAAGTCCTTGTTAGAATTAGTGTTGGTCTTTAATTATAATTTACGTAAAATATAAAATCCCATGAACCCGAAATAATAAACTCAAAATATGATGATGGTTTCCAGTAAAATATTCTCTTCACTTCAGTTTTTCACTCTTTTATATCTCCTTACAGTTACTTTTGCTTCCAATGAGGAAGCAACTGCCCTCTTGAAATGGAAAGCAACTTTCAAGAACCAGAATAA</w:t>
      </w:r>
      <w:r>
        <w:lastRenderedPageBreak/>
        <w:t>TTCCTTATTGGCTTCATGGACGCCAAGTTCTAATGCATGCAGGGACTGGTATGGAGTTAAATGCTTTAATGGTAGGGTAAACACGTTGAATATTACAAGTACTAGTGTCAGTGCTACACTCTATGCTTTTCCATTTTCATCTCTCCCTTTCTTGAGAATCTTAATCTTAGCATGAACAATTTCTCTGGCACCATTCCACCTGAGATTAGTAATCTCACTAATTTTGTCTATCTTGACTTGAACTTCAATCAGATTTCAGGAACAATCCCACCACAAATCGGATCACTAGCCAAGCGTCAGATCCTCCGTATATATGGCAACCATTTAAATGGCTCTATTCCTGAAGAAATAGGTAACTTTAGGACTCTTACTAAGCTATCTTTGGGCAGGAATTTTCTTAGTGGTTCTATTCCTGCTTCATTGGGGAATTTGAACAACTTGTCTTTTTTGTTTCTTTATGAAAATCAACTTTCGGGCTCTATTCCCGAGGAAATAGGTTACCTAAGGTTTCTTAGTGTCCTAGGTTTGAGTAATAACTCTCTTAATGGTTCTATTCCTGCTTCATTCGGGAATTTGAACAACTTGTCTGATTTGTATCTTAATGATAATCACCTTTATGGATCTATTCATGAGGAAATAGGTAACCTAAGGTCTCTTATTGAGCTAGATTTGAGTACTAACTCTTTAAAAGGTTCTATTCCTGCTTCATTGGGGAATTTGAAAAACTTGTCTATTTTGTCACTTCGTGAAAATCAACTTTCTGGCTCTATTCCTCAAGAAATAGGATACCTAAGGTCTCTTACTGATCTTCGTTTGAACAATAACTTTCTTAATGGTTCAATTCCTCTTGAAATAGGTTACCTAAGGTCTCTTAGTTTCTTAGATCTGAGTATTAACTCTCTTAATGGTTCTATTCCTGCTTCATTGGGGAATTTAAGAAATGTGCAAAGAATGTTTCTTGATGAAAACAATCTCACTGAAGAAATTCCTTTATCTCTGTGCAATTTAAAATCACTTGAAATTTTGTATTTGCGGAGAAACAACTTGAAGAGAAAAGTTCCGCAATGTTTGGATAATATCAGTGGCCTCCAGGTTTTGACGATGTCACGTAATAATCTTAGTGGAGAGATCCCTTCATCCATTTCCAATTTAAACTCACTACAAATTCTAGATTTGGGAAGAAATAGTCTGGAGGGAGCAATTCCAGAATGCTTTGGCAATATTAATACCCTTCAGGCTTTTGATATGCAGAACAACAAACTTTCTGGGACTCGTCCAACAATTTTAGCATTGGAAGTTCACTTAGAAGTTTCAATTTGCATGGCAATGAACTAGAGGGGGGAAATCCCTCGATCTTTGGCCAATTGCAAAAAGTTGCAAGTTCTTGATCTAGGAAATAATCATTTCAATGACACATTCCCCATGTGGTTGGGAACTTTGCTAGAGCTGAGAGTTTTAAGATTGACATCGAATAAATTGTATGGACCCATAAGATCTTCAGGGGCTGAAATCATGTTTCCTGATCTTCGAACCATAGATCTCTCTAACAATACCTTCTCGAAAGACTTACCAACGAGTTTGTTTCAACATTTGAAAGGCATGAGGACAATTGATCAAACAATGATGGTACCAAGTTATGAAGGAGATGGAGATTACAAAGACTCGATAGTTGTTGTATCAAAGGGATTGAAGCTTGAAGTTGTGAGAATTTTGTCTTTGTACACAGTTATCGACCTTTCAAACAACAAATTTGAAGGACATATTCCTAGTGTTCTAGGAGATCTCATTGCTCTTCGGGTGTTGAATATATCTCACAATGGATTGAAAGGCCATATAACACCATCACTTGGACGTTTATCTGTAGTGGAATCATTGGACCTTTCATTTAACTGCCTTTCGGGAGAGATACCACAACAACTTGCTTCTCTTACGTCTCTTGAATTCTTAAATCTCTCCCATAATTATCTCCAAGGATGCATCCCTATGGACCCCAATTTCATACCTTTGAAAACAGTTCATTTGATGGTAATGATGGATTACGTGGATTCCCCATTTCAAAAGGTTGTGGCAATGATCCTGTGTCAGAGACAAATTATATAGTATCTGCGCTAGCTGATCAAGAAAGCAATTCTAAATTTCTCAATGATTTTTGGAAAGCTGCTCTGATGGGCTATGGAAGAGGATTATGTATTGGATTATCCATACTGTATTTCATGATCTCAACTAGAAATCCGAAATGGCTTGCAAGAATCATTGAAGAAATGGAACACAAAATTAACATGCAAAGGAGAAAGAAGCAGCGAGGTCAA</w:t>
      </w:r>
    </w:p>
    <w:p w:rsidR="00892539" w:rsidRDefault="00892539" w:rsidP="00892539">
      <w:r>
        <w:t>&gt;M6-PGSC0003DMG400014718 M6 LRR-RLP</w:t>
      </w:r>
    </w:p>
    <w:p w:rsidR="00892539" w:rsidRDefault="00892539" w:rsidP="00892539">
      <w:r>
        <w:t>ATGATTCTCAACGATAACAATCTCATTGGGGAAATTCCTTCATCTATATGCAATTTGACATCACTTGAAATGTTTTATATGCCGAGAAACAACTTGAAGGGAAAAGTTCCGCAATGTTTGGGTAATATAAGTGGCCTCCAGGTTCTAGTGATGTCACATAATGATCTCAGTGGAGAGATGCCTCCATCTATTTCCAATTTAACGTCACTACAAATTCTAGATTTGGGCAGAAATAATCTAGAGGGAGCAATTCCACAATGTTTTGGCAATAATAGTAGCCTCCAGGCATTTGATATGCAGAATAACAAACTTTCTGGGACTCTTCCAACAAATTTTAGCATTGGAAGTTCACTTATAAGTCTCAACTTGCATGACAATGAACTAGAGGGGGAAATCCCTCGGTCTTTGGCCAATTGCAAAAAGCTGCAAGTTCTTGATCTAGGAGATAATCATCTCTATGACACATTCCCCATGTGGTTGGGAACTTTACCAGAGCTGAGAGTTCTAAGATTGACATCGAATAAACTGCATGGACCTATAAGATTTTCAGTGGCTGAAATCATGTTTCCTGATCTTCGAATCATAGATCTCTCTAGCAATGCCTTTTCGAAAGACTTACCAAAGAGTCTGTTTCAACAATTGAAAGGCATGAGGACTGTTGATCAAACAATGAAGACAACAAGTTATCTAGGAGGTAGATATAACTACCAAGACTTGGTAGTTGTTGTAACGAAGGGATTG</w:t>
      </w:r>
      <w:r>
        <w:lastRenderedPageBreak/>
        <w:t>AAGCTTGAAGTTGTGAAAATTTTGTCTTTGTACACAGTTATCGATCTTTCAAACAACAAATTTGAAGGACATATACCTAGTGTTCTAGGAGATCTTATTGCGATTCGGGTACTTAATTTATCTCATAATGGGTTGCAAGGCTATATATCACCATCACTTGGAAGTTTATCTGTACTGGAATCATTAGACCTTTCATTTAACCGCCTTTCGGGAGAGATACCACAACAACTTGCTTCTCTTACGTCTCTTGAATTCTTAAATCTCTCCCACAATTATCTCCAAGGATGCATCCCTCAAGGACCCCAATTTCATACCTTTGAGAACAGTTCATTTGATGGTAATGATGGATTACGTGGATTCCCCATTTCAAAAGGTTGTGGCAATGATCCTGTGTCAGAGACAAACTATACAGTGTCTGCGCTAGAAGATCAAGAAAGAAATTCTGAATTTTTCAATGATTTTTGGAAAGCAGCTCTGATGGGCTATGGCAGTCGACTATGTATTGGCTTATCCATAATATATTTCTTGATCTCAACTGGAAATCTAAGATGGCTTGCAAGAATCATTGAAGAACTGGAACACAAAACTATCATGCGAAGGAGAAAGAAGCAGCGAGGTCAAAAGAATTACAGAAGAAGAAATAATCGCTTCTAG</w:t>
      </w:r>
    </w:p>
    <w:p w:rsidR="00892539" w:rsidRDefault="00892539" w:rsidP="00892539">
      <w:r>
        <w:t>&gt;M6-PGSC0003DMG400014719 M6 LRR-RLP</w:t>
      </w:r>
    </w:p>
    <w:p w:rsidR="00892539" w:rsidRDefault="00892539" w:rsidP="00892539">
      <w:r>
        <w:t>CTTCATCTATATGCAATTTGACATCACTTGAAATGTTTTATATGCCGAGAAACAACTTGAAGGGAAAAGTTCCGCAATGTTTGGGTAATATAAGTGGCCTCCAGGTTCTAGTGATGTCACATAATGATCTCAGTGGAGAGATGCCTCCATCTATTTCCAATTTAACGTCACTACAAATTCTAGATTTGGGCAGAAATAATCTAGAGGGAGCAATTCCACAATGTTTTGGCAATAATAGTAGCCTCCAGGCATTTGATATGCAGAATAACAAACTTTCTGGGACTCTTCCAACAAATTTTAGCATTGGAAGTTCACTTATAAGTCTCAACTTGCATGACAATGAACTAGAGGGGGAAATCCCTCGGTCTTTGGCCAATTGCAAAAAGCTGCAAGTTCTTGATCTAGGAGATAATCATCTCTATGACACATTCCCCATGTGGTTGGGAACTTTACCAGAGCTGAGAGTTCTAAGATTGACATCGAATAAACTGCATGGACCTATAAGATTTTCAGTGGCTGAAATCATGTTTCCTGATCTTCGAATCATAGATCTCTCTAGCAATGCCTTTTCGAAAGACTTACCAAAGAGTCTGTTTCAACAATTGAAAGGCATGAGGACTGTTGATCAAACAATGAAGACAACAAGTTATCTAGGAGGTAGATATAACTACCAAGACTTGGTAGTTGTTGTAACGAAGGGATTGAAGCTTGAAGTTGTGAAAATTTTGTCTTTGTACACAGTTATCGATCTTTCAAACAACAAATTTGAAGGACATATACCTAGTGTTCTAGGAGATCTTATTGCGATTCGGGTACTTAATTTATCTCATAATGGGTTGCAAGGCTATATATCACCATCACTTGGAAGTTTATCTGTACTGGAATCATTAGACCTTTCATTTAACCGCCTTTCGGGAGAGATACCACAACAACTTGCTTCTCTTACGTCTCTTGAATTCTTAAATCTCTCCCACAATTATCTCCAAGGATGCATCCCTCAAGGACCCCAATTTCATACCTTTGAGAACAGTTCATTTGATGGTAATGATGGATTACGTGGATTCCCCATTTCAAAAGGTTGTGGCAATGATCCTGTGTCAGAGACAAACTATACAGTGTCTGCGCTAGAAGATCAAGAAAGAAATTCTGAATTTTTCAATGATTTTTGGAAAGCAGCTCTGATGGGCTATGGCAGTCGACTATGTATTGGCTTATCCATAATATATTTCTTGATCTCAACTGGAAATCTAAGATGGCTTGCAAGAATCATTGAAGAACTGGAACACAAAACTATCATGCGAAGGAGAAAGAAGCAGCGAGGTCAAAAGAATTACAGAAGAAGAAATAATCGCTTCTAGACAAGTTACCAGTAA</w:t>
      </w:r>
    </w:p>
    <w:p w:rsidR="00892539" w:rsidRDefault="00892539" w:rsidP="00892539">
      <w:r>
        <w:t>&gt;M6-PGSC0003DMG400014736 M6 LRR-RLP</w:t>
      </w:r>
    </w:p>
    <w:p w:rsidR="00892539" w:rsidRDefault="00892539" w:rsidP="00892539">
      <w:r>
        <w:t>GGGGATATTCCTATAAGTTTAACACTTCTTGCAGGATTAAGATCATTTAATTTTTCTAAAAATAACCTAACTGGTAGGATTCCAAATGACATTGGTGACATGAAAGTTTTGGAATCTGTTGATCTTTCAGAAAATCAATTTTATGGTCAAATCCCACAAAGCTTTTCAAGTTTGTTCACCTTGAGCTACTTGAATCTATCTGATAACAATTTGTCAGGTATGATACCATTGAGCACTCAACTTCAAAGCTTTGATCCCACGAGTTTTCAAGGAAACAAACTCTGCGGGCTTCCACTCTCGCTGAATTGTAGTTCAAATGGTAATATTCCAAATCATGAATATGAAGATGATGAGAGTGACGAAGATGAAGTGGATTGGTTTTACATTTCAATGGCTATAGGATTTGCACTAAGCTTTTGGGGTGTTTGTGGTTCATTGCTTTTCAAGAGATCATGGAGACATGCTTATTTTTGTTT</w:t>
      </w:r>
    </w:p>
    <w:p w:rsidR="00892539" w:rsidRDefault="00892539" w:rsidP="00892539">
      <w:r>
        <w:t>&gt;M6-PGSC0003DMG400014738 M6 LRR-RLP</w:t>
      </w:r>
    </w:p>
    <w:p w:rsidR="00892539" w:rsidRDefault="00892539" w:rsidP="00892539">
      <w:r>
        <w:t>ATAGTGACGAATAAAGGCAACAGGTACCAGTATGACACCATTTTGGCGTTGTTTACAAGTATGGACATGTCTAGCAATAATCTCTCTGGGGATATTCCTATAAGTTTAACACTTCTTGCAGGATTAAGATCATTTAATTTTTCTAAAAATAACCTAACTGGTAGGATTCCAAATGACATTGGTGACATGAAAGTTTTGGAATCTGTTGATCTTTCAGAAAATCAATTTTATGGTCAAATCCCACAAAGCTTTTCAAGTTTGTTCACCTTGAGCTACTTGAATCTATCTGATAACAATTTGTCAGGTATGATACCATTGAGCACTCAACTTCAAAGCTTTGA</w:t>
      </w:r>
      <w:r>
        <w:lastRenderedPageBreak/>
        <w:t>TCCCACGAGTTTTCAAGGAAACAAACTCTGCGGGCTTCCACTCTCGCTGAATTGTAGTTCAAATGGTAATATTCCAAATCATGAATATGAAGATGATGAGAGTGACGAAGATGAAGTGGATTGGTTTTACATTTCAATGGCTATAGGATTTGCACTAAGCTTTTGGGGTGTTTGTGGTTCATTGCTTTTCAAGAGATCATGGAGACATGCTTATTTTTGTTTTCTAGACCGTAGCTG</w:t>
      </w:r>
    </w:p>
    <w:p w:rsidR="00892539" w:rsidRDefault="00892539" w:rsidP="00892539">
      <w:r>
        <w:t>&gt;M6-PGSC0003DMG400014739 M6 LRR-RLP</w:t>
      </w:r>
    </w:p>
    <w:p w:rsidR="00892539" w:rsidRDefault="00892539" w:rsidP="00892539">
      <w:r>
        <w:t>AGTCCAAAATATTACACACCATGAAAGTGTTAGCAATAACACTATGGGTTCTCTTGTTTTTTATTTTGAAAAATACCAAGTTTGTCATTTGTGTAGGGATTTGTAGAGAAAATGAGCAACGAGCATTGGAGAGCTTGAAGAAAGAAGTAGATGATCCCTTGGATATTCCCTCTTCTTGGGTTGTCGGAAAAGATTGTTGTGAATGGGATGGAGTTGTGTGCAACAATCTAACTCGTCGTGTGATTGAACTACGCATAAGTTATCTAAGGATCGATAACCTAGAGTGGTTGTCAAGTCTTTTGAGTCTTGAGAACCTGGAAATGTATCATGTGGATCTCCACAAAGCAACTAACTGGCTACAGGTTATTAACATGCTTCCTTCTTTGGTTGATCTAACGTTATCCAATTGTAGTCTTCATAATATAACAAATCTACTTCATCACAATCTTTCTTCACTTGAAACCCTCGATCTTTCTAGTACTAAGTTTAATTCACCTATTCCCAATTGGGTTTTCAACCTTTCCAATCTTGTTTCTCTTAATTTGAGTGATTGTAATTTTACTGGCCCATTTCCCGACTTTCCTGTTAACTTGACTTCTCTCACTACCTTCAAGGCTTTTGAAAACTCTTTCAATTGTCTTTTACCCGAATGGTTGTTTGATTTAAGTAATCTAGAACATCTTAACCTCCGTTCTAGTGGTATTAAAGGTGCAATACCAAATAAGAGTGGAAACACAACAACACTTAAATATCTCGATCTTTTTGATAATAACCTTAACTCCACCATACCAAATTGGTTATATCAATGCAAAGATCTAGAATCACTTTATCTTACTGAAAACCGTCTTGAGGGAACAGTTTCAAGTCTGATTTCAAATTTGAGCTCAATAACTAATATTGACCTTTCTGGTAATATGCTTACTGGAAAGTTACCAAATGTAATTGGAATTTTAGGGAAATTAGAATTTCTTTCTCTTTCAAAAAATCAATTTGAGGGACAAGTATCTGAATTATTCAAAGGTAGGAGTAATTTCTTTTCAAGGGGATTGGGAAATACTTCTTTGATGGAATTGAGACTAGATGGTAATAAACTTAATGGAACTCTTCCGAAAAGTCTTGGACAACTTTCAATGCTAGAATACTTTTTCATTTCTAACAATAAGTTGGAAGGTGTTGTAACAGAGAGTCATTTCTCTAAATTAACGCAATTACAACTCTTCTCTGCATCTAGAAATAATCTGACTTTAAAAGTGAGTAGGAATTGGATTCCACCTTTTCAAGTCACAAACATTGCGATAGGCGGGTGGAATATAGGCCCTTTGTTTCCAATGTGGCTCCGAACTCAGGAGATGATAATGAATGTTGACATATCAGATTGTGGAATACAAGGTGAGGTTCCAACTTGGTTTTGGAACTTATCTTCTCAAATTGTTTTTCTCAATCTTTCTCACAATCAATTTATTGGTGAGGTTCCAATCATCTCAACAGCTTCGTGGTTAGTTGGATTGGGAGGTCCTTGGTTAATGTATTTAGGTTCCAACAATTTTAGTGGATCACTACCACGTATTTCAACGAGTATAACTGAGTTAGGTCTCTCGAACAATTTTTTTTCAAAAGGTTTATCCAACTTCTTGTGTGAAGCAAAGAATGTATCTTATAATTTGGAGATCTTAAATCTCGGGGGAAATGATTTATCAGAAGAAATTCCTGATTGTTGGATGAATTGGCCTGAGTTGGAAGTTTTAATCTTGAGGGACAATAATTTGATTGGAAGCTTACCAAGATCTATGGAGGTTTTGAGTAATTTGCTATCATTAGACTTACGAAGAAATAGACTTAACGGTCCGTTTCCTTCATCCTTGAAAAATTGTACGAAACTGCATAAAATAGATTTAGCCGAGAATGAGTTTGCTGGGGGACTACCATCTTAGTTGGGAATGAGGTTTTCAACCTTGATAGTATTTATCCTTCGGTCCAATAAATTCAATGGTGAATTGCCTCAAGAACTTTGTCAACTCAAAGATCTTCAGATCTTAGACCTTGCAAACAATACATTTGTTGGAATCATACCAAGGTGTATTGGTAATTTCAGTGCAATGGTCAAAGGAAAAAAGGAAGTGGGAGATGATGATGAGTTAAATTATTCCTACTTTTTGGGAGTTTTGAGAGAGAGTGCCATAGTGACGAATAAAGGCAACAGGTACCAGTATGACACCATTTTGGCGTTGTTTACAAGTATGGACATGTCTAGCAATAATCTCTCTGGGGATATTCCTATAAGTTTAACACTTCTTGCAGGATTAAGATCATTTAATTTTTCTAAAAATAACCTAACTGGTAGGATTCCAAATGACATTGGTGACATGAAAGTTTTGGAATCTGTTGATCTTTCAGAAAATCAATTTTATGGTCAAATCCCACAAAGCTTTTCAAGTTTGTTCACCTTGAGCTACTTGAATCTATCTGATAACAATTTGTCAGGTATGATACCATTGAGCACTCAACTTCAAAGCTTTGATCCCACGAGTTTTCAAGGAAACAAACTCTGCGGGCTTCCACTCTCGCTGAATTGTAGTTCAAATGGTAATATTCCAAATCATGAATATGAAGATGATGAGAGTGACGAAGATGAAGTGGATTGGTTTTACATTTCAATGGCTATAGGATTTGCACTAAGCTTTTGGGGTGTTTGTGGTTCATTGCTTTTCAAGAGATCATGGAGACATGCTTATTTTTGTTTTCTAGACCGTAGCTGGGAAATGTTGCTTGCAAAGTTATCAGTATGTTGAGAGATATCATTAAGGATATTGCTATCATCAAAAGTTAGTTTGTGTGCTTACATTTCTCATG</w:t>
      </w:r>
      <w:r>
        <w:lastRenderedPageBreak/>
        <w:t>TTAGCAAACATGTTGTTTCATTTTGTATTCAAATGAATGTTTCTGAAGATGTTCAAACATTGTTGTTTCTTTCATAGTTCCAATTTTC</w:t>
      </w:r>
    </w:p>
    <w:p w:rsidR="00892539" w:rsidRDefault="00892539" w:rsidP="00892539">
      <w:r>
        <w:t>&gt;M6-PGSC0003DMG400014740 M6 LRR-RLP</w:t>
      </w:r>
    </w:p>
    <w:p w:rsidR="00892539" w:rsidRDefault="00892539" w:rsidP="00892539">
      <w:r>
        <w:t>AGGCCCTTTGTTTCCAATGTGGCTCCGAACTCAGGAGATGATAATGAATGTTGACATATCAGATTGTGGAATACAAGGTGAGGTTCCAACTTGGTTTTGGAACTTATCTTCTCAAATTGTTTTTCTCAATCTTTCTCACAATCAATTTATTGGTGAGGTTCCAATCATCTCAACAGCTTCGTGGTTAGTTGGATTGGGAGGTCCTTGGTTAATGTATTTAGGTTCCAACAATTTTAGTGGATCACTACCACGTATTTCAACGAGTATAACTGAGTTAGGTCTCTCGAACAATTTTTTTTCAAAAGGTTTATCCAACTTCTTGTGTGAAGCAAAGAATGTATCTTATAATTTGGAGATCTTAAATCTCGGGGGAAATGATTTATCAGAAGAAATTCCTGATTGTTGGATGAATTGGCCTGAGTTGGAAGTTTTAATCTTGAGGGACAATAATTTGATTGGAAGCTTACCAAGATCTATGGAGGTTTTGAGTAATTTGCTATCATTAGACTTACGAAGAAATAGACTTAACGGTCCGTTTCCTTCATCCTTGAAAAATTGTACGAAACTGCATAAAATAGATTTAGCCGAGAATGAGTTTGCTGGGGGACTACCATCTTAGTTGGGAATGAGGTTTTCAACCTTGATAGTATTTATCCTTCGGTCCAATAAATTCAATGGTGAATTGCCTCAAGAACTTTGTCAACTCAAAGATCTTCAGATCTTAGACCTTGCAAACAATACATTTGTTGGAATCATACCAAGGTGTATTGGTAATTTCAGTGCAATGGTCAAAGGAAAAAAGGAAGTGGGAGATGATGATGAGTTAAATTATTCCTACTTTTTGGGAGTTTTGAGAGAGAGTGCCATAGTGACGAATAAAGGCAACAGGTACCAGTATGACACCATTTTGGCGTTGTTTACAAGTATGGACATGTCTAGCAATAATCTCTCTGGGGATATTCCTATAAGTTTAACACTTCTTGCAGGATTAAGATCATTTAATTTTTCTAAAAATAACCTAACTGGTAGGATTCCAAATGACATTGGTGACATGAAAGTTTTGGAATCTGTTGATCTTTCAGAAAATCAATTTTATGGTCAAATCCCACAAAGCTTTTCAAGTTTGTTCACCTTGAGCTACTTGAATCTATCTGATAACAATTTGTCAGGTATGATACCATTGAGCACTCAACTTCAAAGCTTTGATCCCACGAGTTTTCAAGGAAACAAACTCTGCGGGCTTCCACTCTCGCTGAATTGTAGTTCAAATGGTAATATTCCAAATCATGAATATGAAGATGATGAGAGTGACGAAGATGAAGTGGATTGGTTTTACATTTCAATGGCTATAGGATTTGCACTAAGCTTTTGGGGTGTTTGTGGTTCATTGCTTTTCAAGAGATCATGGAGACATGCTTATTTTTGTTTTCTAGACCGTAGCTGGGAAATGTTGCTTGCAAAGTTATCAGTATGTTGAGAGATATCATTAAGGATATTGCTATCATCAAAAGTTAGTTTGTGTGCTTACATTTCTCATGTTAGCAAACATGTTGTTTCATTTTGTATTCAAAT</w:t>
      </w:r>
    </w:p>
    <w:p w:rsidR="00892539" w:rsidRDefault="00892539" w:rsidP="00892539">
      <w:r>
        <w:t>&gt;M6-PGSC0003DMG400014753 M6 LRR-RLP</w:t>
      </w:r>
    </w:p>
    <w:p w:rsidR="00892539" w:rsidRDefault="00892539" w:rsidP="00892539">
      <w:r>
        <w:t>AGTCCAAAATATTACACACCATGAAAGTGTTAGCAATAACACTATGGGTTCTCTTGTTTTTTATTTTGAAAAATACCAAGTTTGTCATTTGTGTAGGGATTTGTAGAGAAAATGAGCAACGAGCATTGGAGAGCTTGAAGAAAGAAGTAGATGATCCCTTGGATATTCCCTCTTCTTGGGTTGTCGGAAAAGATTGTTGTGAATGGGATGGAGTTGTGTGCAACAATCTAACTCGTCGTGTGATTGAACTACGCATAAGTTATCTAAGGATCGATAACCTAGAGTGGTTGTCAAGTCTTTTGAGTCTTGAGAACCTGGAAATGTATCATGTGGATCTCCACAAAGCAACTAACTGGCTACAGGTTATTAACATGCTTCCTTCTTTGGTTGATCTAACGTTATCCAATTGTAGTCTTCATAATATAACAAATCTACTTCATCACAATCTTTCTTCACTTGAAACCCTCGATCTTTCTAGTACTAAGTTTAATTCACCTATTCCCAATTGGGTTTTCAACCTTTCCAATCTTGTTTCTCTTAATTTGAGTGATTGTAATTTTACTGGCCCATTTCCCGACTTTCCTGTTAACTTGACTTCTCTCACTACCTTCAAGGCTTTTGAAAACTCTTTCAATTGTCTTTTACCCGAATGGTTGTTTGATTTAAGTAATCTAGAACATCTTAACCTCCGTTCTAGTGGTATTAAAGGTGCAATACCAAATAAGAGTGGAAACACAACAACACTTAAATATCTCGATCTTTTTGATAATAACCTTAACTCCACCATACCAAATTGGTTATATCAATGCAAAGATCTAGAATCACTTTATCTTACTGAAAACCGTCTTGAGGGAACAGTTTCAAGTCTGATTTCAAATTTGAGCTCAATAACTAATATTGACCTTTCTGGTAATATGCTTACTGGAAAGTTACCAAATGTAATTGGAATTTTAGGGAAATTAGAATTTCTTTCTCTTTCAAAAAATCAATTTGAGGGACAAGTATCTGAATTATTCAAAGGTAGGAGTAATTTCTTTTCAAGGGGATTGGGAAATACTTCTTTGATGGAATTGAGACTAGATGGTAATAAACTTAATGGAACTCTTCCGAAAAGTCTTGGACAACTTTCAATGCTAGAATACTTTTTCATTTCTAACAATAAGTTGGAAGGTGTTGTAACAGAGAGTCATTTCTCTAAATTAACGCAATTACAACTCTTCTCTGCATCTAGAAATAATCTGACTTTAAAAGTGAGTAGGAATTGGATTCCACCTTTTCAAGTCACAAACATTGC</w:t>
      </w:r>
      <w:r>
        <w:lastRenderedPageBreak/>
        <w:t>GATAGGCGGGTGGAATATAGGCCCTTTGTTTCCAATGTGGCTCCGAACTCAGGAGATGATAATGAATGTTGACATATCAGATTGTGGAATACAAGGTGAGGTTCCAACTTGGTTTTGGAACTTATCTTCTCAAATTGTTTTTCTCAATCTTTCTCACAATCAATTTATTGGTGAGGTTCCAATCATCTCAACAGCTTCGTGGTTAGTTGGATTGGGAGGTCCTTGGTTAATGTATTTAGGTTCCAACAATTTTAGTGGATCACTACCACGTATTTCAACGAGTATAACTGAGTTAGGTCTCTCGAACAATTTTTTTTCAAAAGGTTTATCCAACTTCTTGTGTGAAGCAAAGAATGTATCTTATAATTTGGAGATCTTAAATCTCGGGGGAAATGATTTATCAGAAGAAATTCCTGATTGTTGGATGAATTGGCCTGAGTTGGAAGTTTTAATCTTGAGGGACAATAATTTGATTGGAAGCTTACCAAGATCTATGGAGGTTTTGAGTAATTTGCTATCATTAGACTTACGAAGAAATAGACTTAACGGTCCGTTTCCTTCATCCTTGAAAAATTGTACGAAACTGCATAAAATAGATTTAGCCGAGAATGAGTTTGCTGGGGGACTACCATCTTAGTTGGGAATGAGGTTTTCAACCTTGATAGTATTTATCCTTCGGTCCAATAAATTCAATGGTGAATTGCCTCAAGAACTTTGTCAACTCAAAGATCTTCAGATCTTAGACCTTGCAAACAATACATTTGTTGGAATCATACCAAGGTGTATTGGTAATTTCAGTGCAATGGTCAAAGGAAAAAAGGAAGTGGGAGATGATGATGAGTTAAATTATTCCTACTTTTTGGGAGTTTTGAGAGAGAGTGCCATAGTGACGAATAAAGGCAACAGGTACCAGTATGACACCATTTTGGCGTTGTTTACAAGTATGGACATGTCTAGCAATAATCTCTCTGGGGATATTCCTATAAGTTTAACACTTCTTGCAGGATTAAGATCATTTAATTTTTCTAAAAATAACCTAACTGGTAGGATTCCAAATGACATTGGTGACATGAAAGTTTTGGAATCTGTTGATCTTTCAGAAAATCAATTTTATGGTCAAATCCCACAAAGCTTTTCAAGTTTGTTCACCTTGAGCTACTTGAATCTATCTGATAACAATTTGTCAGGTATGATACCATTGAGCACTCAACTTCAAAGCTTTGATCCCACGAGTTTTCAAGGAAACAAACTCTGCGGGCTTCCACTCTCGCTGAATTGTAGTTCAAATGGTAATATTCCAAATCATGAATATGAAGATGATGAGAGTGACGAAGATGAAGTGGATTGGTTTTACATTTCAATGGCTATAGGATTTGCACTAAGCTTTTGGGGTGTTTGTGGTTCATTGCTTTTCAAGAGATCATGGAGACATGCTTATTTTTGTTTTCTAGACCGTAGCTGGGAAATGTTGCTTGCAAAGTTATCAGTATGTTGAGAGATATCATTAAGGATATTGCTATCATCAAAAGTTAGTTTGTGTGCTTACATTTCTCATGTTAGCAAACATGTTGTTTCATTTTGTATTCAAAT</w:t>
      </w:r>
    </w:p>
    <w:p w:rsidR="00892539" w:rsidRDefault="00892539" w:rsidP="00892539">
      <w:r>
        <w:t>&gt;M6-PGSC0003DMG400014829 M6 LRR-RLP</w:t>
      </w:r>
    </w:p>
    <w:p w:rsidR="00892539" w:rsidRDefault="00892539" w:rsidP="00892539">
      <w:r>
        <w:t>CAAATATCGAAATTTTCCTAAACTACTTTGCACGAAAAAACAAAGAGGAGGAGGAAGAAATAGTATTCGTAGATTACATCTGAGCTTGACAACAAATTATGCAAGATTTTGAGTGAAACAACCAGACCTTTCATGGTGTTTCTTGTTGGCTGCTAAGAAAACAATGGCGTTTTCACCTGAAAAATCAAATTTCAGGTCACCATTGAAAGGGCCACCATCTCCTAGCTGGAATGATTTGTTGCTCAAGAACAAGAAAGCACTCAATCATGTCCTTTTCACTATGCATCTTCAATCCAGGTCCAATAAGCAAACCCCATCTTCATCCCCTTCTCCACAACTTCGCAAATCCCTAGATTTCACTCTTCCCTCACTTGTATCCGATCCAATTTCTCTTCTTTCTGATCAAATACTTCTTTCCATTCTCTCTAAACTCCCTGATTCACAAAGAAATTGTAACTCTCTTGTATCTAAACGTTGGCTCAATCTCCAAGGTCGTCTGGTACGGTCGATTAAGCTTCTTGATTGGGATTTCCTTGTTTCGGGTCGGTTGTTTGTTCGGTTCCCTAATCTTATCCATGTTGATTTGGTTAATGGGTCTCTCATTTCACCGGGGAATGCAGGTGTTTTTTGCTCTAACCGGTTGCTTTCTTCTCACGTGGATTGTAGCGCTGATGCGAAAGATTGGTTTCTTAAGGAAAGATTTGTGTTGCCTTCTGATGAGATTGATAAGGGGTTGAGAATACTAGCAAGTGGGTGTCCTAATTTGCGTAGATTGTTGGTGGTAAATGCTAGTGAATTGGGATTGTTGGGGGTAGCTGAGGAATGTCCAACTTTGCAAGTGTTGGAATTGCACAGATGTAATGATCAGGTTCTTCGTGGTATAGCGGCCTGTCAGAACTTGCAGATATTGAGATTGATTGGAAATGTTGATGGGTTTTATAAATCTTTGGTTACTGATATTGGATTGACTATTTTAGCTCAGGGGTGTAAGAGGTTGGTGAAGCTGGAGCTGAGTGGTTGTGAAGGGAGCTATGAAGGGATTAAGGCAATAGCACAATGTTGTCAAATGCTCGAAGAGTTGATTCTTCGTGATCATAGGATGGAGGGTGGTTGGTTGTCTGCTCTTTCCTATTGTGAAAATTTGAACACCTTGAGGTTTATGTCTTGTAAGAGTATTGATCATTGTGGATGGTTTGATGAAGATGTAGGATCTTGCCCAACACTTGAAAGATTACATTTCGAGAAATGTCAATTAAGAAATAAGGAGAGTTTGAGAACGTTGTTTCTACTATGTCAAGAAGTTAGAGAGGTTATTTTCCACAACTGTTGGGGACTGGATAATGAAATGTTCAGTCTATCCACTGGTCTAAGGTATTGGTTATATTATTCTGTTCTCGTTTACTTTGCTTGCTGTTGCTGGAAAATTTCGTGCTGGATTAGCATTTTGTTATGCATTTGACATACATGAACTTATTGAGTTTAGGTTTTAT</w:t>
      </w:r>
      <w:r>
        <w:lastRenderedPageBreak/>
        <w:t>GACCTTGAAATGTAGTTCCTTATTTTTGTTAAAAATGACTTTTTAGTGTTGCTGTAACCCCCATCCCCCACCCCTCGGGTATAATAGACGACCAAATGAAAGGATAGTTTGCTTGTAATAGTGCATTTTATTTTGGTCATAGTATACCCATTGATCTTGTTTTCTTGGTAAAAGGATAAGTGTGATAAATTTCCTTAGCTATTTGTGTTGGGGATAGATTGTTTTTTTAAGGCCAGTTTGTAGATGCATTTGTAATCATGCACCGTCTTAGTGTTTCAGTTATTAATGTTAAAATAGCCTTACCATTTCTCGAAGAGTATACACTTCCATCTTGCATTAGAGAAAACACATAATGTTGATGGCATGACAATTATGTTTCAATTCATTATTGATGCTTGATTTATCAATATCATGTGTGCTATCTTGGATTATAAAGAGTCCAGTTTTGAGTTTTATACATTGAACTTGCTTCAGTTCTGACTGGCAATTTGGTATCATATTTTGTTTTGCATTCACCTGGAGCAACAGTAAAGTTGTTTCCGTGTGACCTATAGGTCACCAATTTGAGCCGTGGAAGTAGCCACTAATGCTTGCATTAGGAGGGTATCCCCTTGCGTGAACAATGGATAATTTATGCACAAGGCTGCCCTTAAAGTTCACTTGAGTAAAGGGCCTGTAATTAACTAAATATAACATTATGTTAGGAATTTGGGTTTCACAGCTTCATTTTGGTGTTATTTTCAACAGGAGAGTGAAGTCTCTTTGCCTAGAAAGCTGTTCACTGCTCACAACTGAAGGCCTCGAATCTGCACTCCTTTCATGGAAGGAGATCCAGAGCCTCAAGGTGATATCATGTGGCAATATAAAGGATAGTGAAATCAGTCCAGCACTTTCTACCTTGTTCTCCACGCTAAAAGATTTTCAGTGGAGACCAGACACAAAATCTCTTCTTTCAGCTGGTCTTGTGGGAACTGGCATGCGAAAAAGAGGCAGTAAATTATTCAAGAAGACGTGCGACTGGAAGTCACTGCCTGGTGCATAGACTGGCTTCCTCATCATGCATTCAGACAATAAATTATTCAAGAAGACATGCGACTGGAAGTCACTGCCTGGTGTATAGACTGGCTTTCTCATCATGCATTCAGACAACTCTACTAGATTTTACCTCCTGATTTATGCATATGAGAACTCTAACACATGAAAGAGGTCAGTGCGACACTTTGCTCCAATACTGTCAGCAATGAGGCCTTGATGTCATTATCCTGTATTTGTAGTCGCTTAAGTATGTAACGTAGGAACTATAGGATCGAAGATCGGCACTTTCTCAGGGTAGAGATGGAGAAAGAGGCCTAAGTTAATGTATAGAGCTCGATGCTGTAACCTCATGAGCATTCAGCTAAAGCCATCTCGCTGTATCTTTGTCAAGAAGCTTAATGGTATTTCTGTATTTGGAACCCCAAAAACTCTTAAAAGGGGTTTTCCTATCTACGATGTTATAAAGAATTTTGGCACCTTTTATGCCATACTACTGCCTTCCACAATTGTGTGAAAGCATATTTGATATGAACTATACCAGCAAGCATGTCATTTGTGGAGGAGACGAGAACCAGAATAATTTTCTACATCAATGGCATCTATGTC</w:t>
      </w:r>
    </w:p>
    <w:p w:rsidR="00892539" w:rsidRDefault="00892539" w:rsidP="00892539">
      <w:r>
        <w:t>&gt;M6-PGSC0003DMG400015121 M6 LRR-RLP</w:t>
      </w:r>
    </w:p>
    <w:p w:rsidR="00892539" w:rsidRDefault="00892539" w:rsidP="00892539">
      <w:r>
        <w:t>TTTAATGTTTTGCATGATTGATGTGATAGTACCTTGAGAAATCGTGATATCGCAAATACCAATTGTTCGGTCAACTCAACAACATAAGTGTTGCTATAATACATTTGAAAAACAAATCAAGCTTTGAATCAATCATGAAGAAAAACATTCTCTTATTGATTCTTCTCTTTCTAATTCAATTTTCTGTATCACTTTCTTCCTCAAATGAGACTGACCAACAAGCTCTACTGGCTTTCCAAAATCTTATTACAACTCCCAATCATTTTTTGGCCAATAATTGGACCAAAAATACTTCTTTTTGCTCTTGGTTTGGTGTCACTTGCAGTCCAAAAAGGCAAAGGGTTGTGGCCTTGGATCTTCCTAATTTGCATCTTCAAGGCACAATCTCGACGTCTTTGGCCAATTTGTCCTTCCTCAGTGTTTTCAATCTCGAGAACAACAACTTCAGCGGTGGCATCCCTTATGAACTTGGCCACTTGCCTCGCTTGCGAGTGATTGATATTCAAAACAATCAGCTCAACGGAAGTATACCAACAAGTCTATTTCAACACCGGAGAGTTCAAGTAATTTCATTGGCTTTCAATGAACTCGGTGGTGAAATGTGGAAAGGGCCATGGTATGTACCCGAACTCAGAGTCTTGGATCTCACCAACAATAACCTCACGGGTATGATCCCTCCTTCTGTTGGAAATGCCACAAAAATGATGAACTTCAGTTTGTCTGGGAATAGAGTCAGCGGCAACATTCCAAAGGAGGTCGGTAATCTGAGCCAACTTGCAGACTTGTCCTTGACTGATAATCAATTAACAGGTTCCATTCCTGTAGGACTATTTAATATCTCGTCGCTACTTGCCATAAATCTGCTATACAATAAACTTTCCGGTCCTCTCTTGCTAGATGAAGGAATTTTTTTGTCAAATCTGAAGTTTCTAAGGATATCTCGCAACCAGATTTTAGGATGCATTCCTTCCAACATATGCCAACTCAGAGAGCTCAAAGTTTTGTCCATATCTTTCAACAACATAATTGGAGACAAACCCAAAAATATTGATTGTTTATCCAATCTCCAGGAGTTTTATAATCGTCATAATTCAATAAAAGGGACTATTCCCACTTCATTGGGAAATATTTCAACTCTGCAATATCTTTATTCTGGAAACAATCTCATGGTGGGGCCAATTCCTCCAGAATTAGGGAAGCTATCAAATTTGAGGCAATTAATTTTTTCCAATAATTCTAATCTTATTGGTCAAATTCCAGAGGCTATTTTCAACATATCTTCTTTGGAATTAATCAATTTCAGTTTCAATACCCTGTCGGGTAGAATTCCAACCACTACAGGTCTTCATCTTCCGAACCTTAAAGTACTTGACTTGGGAGTCAATCAGCTTGAAGGGGAAATTCCATTGTTCATAACAAATGCTTCCA</w:t>
      </w:r>
      <w:r>
        <w:lastRenderedPageBreak/>
        <w:t>AGCTTCAGATACTGTCGCTAGAACATAACTCTCTCTCGGGAGCTATTCCTACTAATTTGGGAAATCTTCATGAGCTGCAATCACTCTTACTACATACTAATCAACTTACCAATGAACCAAGAGAGCATGAGTTGAAATTCTTCAATTCGTTGGCGAACTGTAGGATGTTGAGATATCTAGAAGTGGGTAACAATCCGTTGAGTGGCGTTCTACCAAATTCTGTTGGGAATCTCTCATCTACTATTGAAAAGATTTATATAGGAGATGCACACATCAATGGCCTCATCCCCACAAGTATAGGCAACATGAGCGGTCTTACAGCCCTAAGCCTTGGAGGAAACAACTTGGCAGGGAATATTCCTTCTGAGATTGGTAAGCTTAAACAACTCCAAGGGCTGGCTCTATATAACAATAAATTGCAGGGACGTATTCCAGAGGTGGTATGCCATTTATCGAATTTGGTTGGCTTATTACTGGATGGTAATGAGCTCTGTGGATTAATTCCAGAATGCTTTGGAAATCTTAGCATGCTACAAGCGCTTTATTTGGATTCTAATAAATTTTCATCAAAATTTCCGTTGAGCCTTTGGAAGATGAGTGGTCTTCTCTATCTAAGTGTGTCACGAAATTCAATAGAGGGAGAACTTCCATCAGATATTGGAGGACTGAAAGCCATTGTAGAACTATATCTTTACAATAACCACTTTTCAGGTGTGATACCAACCAGATTGGGGGAACTCCAAAACCTGCAGCATCTTGACCTATCCAACAATTCATTTTTTGGCCAAATTCCATTATCCTTTGCCAACTTGATAAGCTTGGAATTCTTGAATTTGTCTTTAAATGCCTTGTCCGGTACTATTCCTAAATCTTTGGAAAAACTCTCATACCTTAAAAGCATTAATGTTTCATTTAATGATTTAGAAGGTGAAATACCAAGTGGTGGCGTGTTTGCAACTTCCACTGTGCAATCATTTCTTGGGAACAAAGGTCTTTGCGGAATGCACATATTGGAGATTCCTACTTGTGCTATCACTAATCATGGAAAACAATCAAAGCTTAAGGAGGTTGTGCTAAAAATTGTTACTCCAGTGGTTATTGCATCCTTTCTGATATTCTTGTTCGTTTCAATTTGGATAATGAAACGACAGAAGAAAGGGAAGTCCAAAGATATTGAAAAGGTATTGGAGATCGGGACTCATCAATTAGTTTCTTATCACGAGATTCAACAAGCAACAAATAATTTTGATGAATCCAATTTAATTGGTGAGGGAAGCTCTGGCTCTGTGTACAAAGGCACATTGTTTGGTGGAACTGCAGTGGCCATTAAGGTTCTGGATTTGGAAAACGAGCAAGTATGCAAGAGGTTTGATACCGAATGTGAAGTGATGAGAAATGTTAGACACAGAAATCTTGTTTCAGTGATTACTACATGTTCTAGTGACTATATAAGAGCCTTTGTTCTGCAATTTATGCCCAATGGAAGTCTTGAGAATTGGCTGTACAAAGAAGATCGACACTTGAACCTTCATCAAAGAGTCACTGTAATGCTTGATGCAGCTATGGCAGTTGAATATCTACACCATGGTCATAACACTCCAATAGTTCATTGCGACCTGAAGCCAGCCAACGTTCTTTTGGATGAAGATATGATGGCTCATGTTGGTGATTTTGGAATATCTAAAATTTTAGCCATAAGCAAGTCCATGGCTTATACAGAGACATTGGGCACTCTTGGATATATTGCACCAGGTAAAAGAAAATCTACTCTCATTGATTTTCTCTTATCATAATTAAGCCTCTCCAAGTTGTAGAAGTAAAAAGAGAATTATTGTTGTATTTCAATTGAATTAACTTTTTTTTAAATCCTTTTTTAAGAATATGGCTCGGATGGAATAGTGTCTGCTAGTGGCGATGTTTATAGTTACGGCATCATGTTGATGGAGGTTTTGACGAAAAGAAGGCCAACAGATGAAGAGATATGCAATGAAAATCTTGACTTGAGGAAATGGATCACACAATCATTTTCAGGGAGTATGATGGACGTTGTGGATGCCAATCTTTTCTCCGAGGAAGAACAGATCACTTCAGAAAGTGAAATCTGCATTGCGTCCATGATAGAATTGGGTTTAGACTGCACAAAGGAAATGCCAGAATCAAGAATAAGCATGAAAGAAGTAGTGAAGAGGCTTAACAAAATCAACAACACATTTCTGGAAACATAGTAGTGATCAGTATCTATTCCGGTGGTGTTCTTTTCTGAGCTGCAAATTAATATGATGCTTTTTGTTTACTTAAT</w:t>
      </w:r>
    </w:p>
    <w:p w:rsidR="00892539" w:rsidRDefault="00892539" w:rsidP="00892539">
      <w:r>
        <w:t>&gt;M6-PGSC0003DMG400015283 M6 LRR-RLP</w:t>
      </w:r>
    </w:p>
    <w:p w:rsidR="00892539" w:rsidRDefault="00892539" w:rsidP="00892539">
      <w:r>
        <w:t>ATGCACTCCAATACCAAAACAACATTTACGAGAGGTATCGTCTTTTGCTTCTTGACATTTTCCAAAATGGAAGTTTTCACAATGAGTTTTAATTTCCACACCTTTCTGGCTATCCGTGCTGTGTTTTTTGTGTTTCTATTGTCATTTTCTCTCCAACATGCTGCATCAGCTGCTTTTCTTGGCAATGAAACTGATAAACTTGCCTTGCTTGCATTCAAGACCCAAATAACCGAGGATCCATCAAGAGTTTTTGTCTCTTGGAATGATTCTGTTCATTTCTGTCAGTGGACTGGAGTAAAATGTGGCCTGAGACACGTAAGAGTCATCCGTTTGAATCTCAAAGGGCTGAGGCTGGCAGGTACTATCTCAGATCATCTTGGAAATCTCTCTTTTCTCAATTCTCTTGACCTTGCAGAAAATGTCTTCCATGAAAAAATTCCTCAACAACTCAGCAGGCTGCCAAGGCTTCAATACTTGAATTTGAGTTTTAACTATCTAACAGGAGAAATTCCAGTTAATCTATCACATTGTGTTAAACTCAAGAGCCTTGTCCTGGACCACAACACTCTAGTGGGAAAGATTCCTTACCAAGTTGGATCTTTAACGAAGTTAGTGAAATTGTATCTCGAAAATAACAACCTGACAGGAAACATTCCAGGTTCTATTGGAAATCTTACATCTTTAGAGGAGCTGTATTTATCGTACAACAATCTAGAGGGAGAAGTGCCAGCTTCTTTAGCTCGAT</w:t>
      </w:r>
      <w:r>
        <w:lastRenderedPageBreak/>
        <w:t>TTACCAAGTTGAGGCTTCTTGGACTGTCAGTAAATAGCTTATCCGGGGATTTCCCTCCTCCGTTGTACAATTTGTCATCCCTGGAACTAATATCACTTTCCCTTAACAACTTTTCTGGTAATCTCAGATCTGATTTAGGCAACTACTTCCCTTATCTCCAAATACTTTTCTTGGCGAATTGTCAATTCATTGGTTCCATACCATCCTCTTTGGCCAATGCTTCAAAGTTGCGAGAGCTTGATTTTCCTTTAAACAATTTCACTGGAAATATACCTAAGGGTTTTGGTAACTTGTGGAATTTGTTGTGGCTCAATGTTTGGAGTAACCATCTTGGATACGGTAAGCATGATGACCTTGACTTTGTAAATTCTCTTACTAACTGCAGCAGCCTACAAATGCTCCATTTTGGAGGCAATCAGTTTGGAGGTACATTACCCCATTCAGTATGCAACCTTTCTAGTCAGTTGCAACGCCTACTCTTCTTCGAAAATAGAATTGGTGGAATCATACCAAGAGAGATCTCAAACCTGGTGAATTTGAATCTACTCTACATTGGTTCTAACAATTTTATAGGTAGTATTCCAGATTCTATTGGAAGACTTACAAACTTGGGAGCTCTCTTCTTGTTTAACAATCTCTTGACAGGTGTCATCCCTTTTTCAATAGGAAACCTCACTGTACTCTTCTATCTTTTTTTGGGACTTAACAGGTTAGAGGGTAACATACCTTCAACATTGGGAAACTGTAACCAACTGCTAAAATTGGGATTTTCTGAAAACAACCTGACAGGAACTATACCACAACAACTTTTTGGTCTCTCATCCCTCACAGATATTTATGCATCTTATAACTCTTTGACTGGTCCATTACCGGTGGATATTGGTAACTGGAATCATCTTACTTATCTTGATTTTTCTTACAACAATTTTTCGGGTATGATTCCACTAACTCTTGGAAAATGCTTGACCTTGTGGGAGATCTATATGAAGGGAAACTCCCTCCAAGGAACCATTCCCAATTTAGAAGATTTGCCGGATCTCCAATCCTTGGATCTTTCCCTAAACAACCTATCAGGGCCAATCCCTCACTTCATTGCAAATCTTACTTCCTTACACTACTTGAACTTATCTTTTAACAATCTAGAGGGTGAGGTTCCTGTCACCGGAATATTTTCTAATTTGAGTGCAGTTGTATTAAGCGGAAACTCCAAGCTTTGTGGTGGGATTCAAGAGCTTCATTTACAACCTTGTATTTATCAAAAGACACGGAAGAAGCATGTGCTTGCCCTCAAGTTTATTTTGATAATTGTTTTTGCTGCTTCATTTTCAATCCTGGCCTTGTTAGTAGTTTTCCTTTGTTGGAGAAGAAATTTGAACAATCAACCAGCACCAGAAGATAGTTCTAAATCTGCGCATTTCTACCCCAATATTTCGTATGAAGAGCTCCGCACTGCAACAGGTGGATTTTCTTCTGAAAATCTTATTGGCTCTGGCAGTTTTGGAACTGTTTATAAGGGAACTTTTCCCTCCAATGGAACGGTCGTTGCTGTGAAGGTACTCAAACTCCAGCTTGAAGGTGCTTCAAAAAGCTTCTTAGCAGAATGCCAAGCATTGAGAAACACAAGGCACCGGAATCTTGTCAAGGTCATCAGTGTATGCTCAAGTTCTGATTTCAAGGGAAATGACTTTAAAGCTTTAGTCTTTCAGTTCATGCCAAAAGGGAACTTGGACGAATGGCTACATCCAGAAAAGGAGATGCATGAGAAGAGTAGCTTGACCACACTTTAGAGAATGAATATCATAATAGATGTGGCCTCTGCACTTCATTATCTTCACCATGAATGCCAAACACCCATGATTCACTCTGATATAAAACCACAGAACATTCTTCTTGATGAAGATCTCACTGCTCATTTGGGTGATTTTGGTTTGGTGAGACTCGTTCCTGAATTCAGTAATGAATCGGATCTACATCAGTTTAGCTCACTTGGAGTTCTGGGAACCATTGGCTATGCAGCTCCAGGTAATTTTTATATATAAACAAAAACTATGAATATACCATATGGTTTCTCGTAACATTAGTGGTTTATTTATAGGCTGATCAATTTGCTTGTTGCAGAATACGGCATGGGTAGTAAGGTCTCCGTTGTAGGAGATATGTACAGTTTTGGGATCCTAATATTGGAGATATTCACTGGAAGAAGACCCATGGACTCTTTGTTCCAAGCAAGCTCTACCCTCCACCACTTTGTAGAAACAGCATTGCCAGAGAAAGTTATGGAGATTCTAGACAAAACAGCTTTTCATGGTGAGATGAGTAAAGAAACCTGTGGCTAAGAATACTGGGGCAGTATCAAGAAAGAACAGATGGAATGCTTGGTTGGCATACTTGAGATTGGTGTTGCATGTTCAGCTGAATCCCCAAGTGACAGATTGACCATGACACAAGTTTACAGTAAGTTGACACTAATAAGAGAAAAATTCCTACTAAGGGGAGATTGAGGCCACAGGCTACAAGTGAAAGCATTGGATTTAATCTAA</w:t>
      </w:r>
    </w:p>
    <w:p w:rsidR="00892539" w:rsidRDefault="00892539" w:rsidP="00892539">
      <w:r>
        <w:t>&gt;M6-PGSC0003DMG400015345 M6 LRR-RLP</w:t>
      </w:r>
    </w:p>
    <w:p w:rsidR="00892539" w:rsidRDefault="00892539" w:rsidP="00892539">
      <w:r>
        <w:t>TATTTCTAACAATAAGATTCGTGGCCAAATCCCAAACTGGTTTAGCGGCATGAGGTGGGACAACTTGTCCTACCTAAACCTTTCGCATAACTCTTTAACAGGCCACCTACAACAATTTAATTTCCATAATCTAAGGTATCTTGATCTTAAATTTAACTCCCTTCAAGGTCCAATACCTTCATCCATTTGTAACATGAACAGGCTTGAATTTCTAGATTTATCACGCAACGACTTCAGTAACTCGATTCCAAGTTGCTTGGGAAGCATGTCTAGTCTAACAGTGTTGGACTTAAGAAGGAACAATTTCACTGGGAGTCTTCCATCGTTATGTGCGCAGAGCACTTCATTGAGAACCATTGTCTTGAATGGTAATCAATTTAAAGGAACTCTCCCTGTGTCGTTGCTCAACTGTAGTGATTTAGAAGTTCTTGATATGGGGAATAACGCTATAAATGACACATTTCCAGCTTGGCTAGGAACACTTCAACAACTGCAGGTCTTAATATTAAAGTCCAATGTGTTCCATGGACCAATTAGTACTTG</w:t>
      </w:r>
      <w:r>
        <w:lastRenderedPageBreak/>
        <w:t>TCAGACTACATTTTGCTTTCCCAAGTTGCGGATTTTTGATCTTTCGCATAACAAATTCAGTGGCTCTCTCCCTGCAAAAGTTTTTGGAAACTTCAAGGGAATGATTAGATTAGACGGTGAAGACACACGAGAGATCATGTACATGCAACCATCTATAATGCCATTTTACTCATCATCATATGAGGATTCTGTGAGTTTGGTGATCAAAGGCCTGGATATTGAGCTAGAAAGAATCAGCACGATTATGACAACCATAGACCTCTCGAGCAACCACTTTGATGGTGTCATTCCGAAAACACTAAAGGATCTCAGCTCACTTTGGCTACTCAATTTATCCCATAACAATCTCATAGGTCATATTCCAATGGAATTGGGGAAATTGAATAAGCTTGAAGCATTAGATCTCTCTTGGAATCGGCTCACTGGAAAGATTCCGCAGGAATTGACAAGGCTAACATTTCTGGAAAAGTTAAACCTTTCTCAGAATGTTCTTGTTGGACCAATTCCTCACGTTCTACAATTCAACACATTTGAAAATGACTCGTATGGCGGTAACCTTGATCTATGTGGTCCTCCTTTATCAAAGCAATGTGGAACGAGTGATCTATCCCATGTTCCTCAACCATTGGAGTCTGAAGACGAGTCATATTTTTTTAGTGGATTTACGTGGGAATCAATAGTCATTGGCTACAGCTGTGGACTAGTTGTTGGAACTGTTGTGTGGAGCCTCATGTTTAAATATCGTAAGCCAGAATGGTTTGTCGAATTTTTTGAAGGCATTTATCCCAAGAAAATGAGAAGGTCAATGAAGAGAGCTCAGAGACGACGGACTTAATAGAAGATTGCAGGAG</w:t>
      </w:r>
    </w:p>
    <w:p w:rsidR="00892539" w:rsidRDefault="00892539" w:rsidP="00892539">
      <w:r>
        <w:t>&gt;M6-PGSC0003DMG400015347 M6 LRR-RLP</w:t>
      </w:r>
    </w:p>
    <w:p w:rsidR="00892539" w:rsidRDefault="00892539" w:rsidP="00892539">
      <w:r>
        <w:t>GTTGGTAATTAGTGAAAGCTTTTCTTCTTCCTCTGTGATGATGCATCATGTTTGCTCTCCCACTGAAGCTTTTGCTTTGCTTCACTTCAAACAATCCTTTCAAATCTCTGACCAACCTAGCTCTCGGGATGATACTGGTGTGCAATTTGTTGATGTCCCAAAAACGAAGTCTTGGAATGAGAGTAGGGATTGCTGCAGTTGGGACGGGGTAACTTGTGACATGTTAACCGGTCATGTTATCGGATTGGACCTTAGTTGCAGTCTGCTTAATGGAACTATTCATCCCAATAGCAGCCTCTTCCAACTCCATCATCTCCGGACACTAAACCTTGCTTACAATGACTTCTATTCTTCTTCAATCCCACATAACATTGGCCGATTGAGGAATTTGAGGCATCTCAACCTTTCTCATTCTTTGTTTGAAGGGGAAATCCCAACAGAAATCTCATACCTTTCCAATTTGGTTTCACTGGAACTTTTTTGTAATGGATGTGAACTTGCTGAGAGAACATTCGAAACAATTCTTCAAAACTTCACAAATCTAGAGGTACTATCTCTCTCTTATGTCAACATCTCATCTCCATTACCTGTGAATATTTCTTCTTCCTCGTTAAGGTACGTGGATCTTGAATTTACTAATCTGGGAGGTGTTCTCCCAGAGAGTCTTTTCCTTCTGCCAAACTTGGAAATGCTCTATTTGAATTACAATGATCTTCTCGAAGGAGTTTTACCAAAGATCCACCCGAGCAACACTCTGTTGGAGTTGGATATTTCCTACACAGGAATCTCCGGTGAGCTGCCTGATTCAATTGGCACCTTGAGTTCATTGAATCTCTTGAACCTCAAAAGATGTCAATTCTCTAGTTCCATTCCTGATTCCATTGGCAATCTTACACAAATGCGGGGTTTGGATTTTGGTAATAATCATTTCACCGGCTATATTCCTTCCATAATCTCTAAATTGAAGCACCTCACATCCCTAGATCTCTCGTCCAACTCCTTTTCAGGTGAAATTCCCGATATTTTTTCTAACCTCCAAGAGCTACGTTATTTATATCTTTCTGACAACAGCTTCATCGGTTTGCTTCCTTCTACAATTGTAAGCTTGACACATCTTCAATACTTAGACTTGTCAAGTAATTCCCTATCTGGCCCACTGCCTAATAATTTGAGCATGCTTCAAAAGCTAACCCAACTAGATTTGTCGCACAACTCACTGAATGGTACCATACCATCTTCGGTTTTTAGCCTCCCTTTGCTAGGTGAGTTGTGGCTCGATAATAATCGATTTAGTGGACTACCCAATGAGCTCAAAACAAACCCAACATTAGAAAGCCTGAGTTTAAGCCATAATCAACTCAGTGGTTCTTTGCTTCAATCACTTTTGAATCTCACAAACCTTTCTACCCTTGACCTTTCATCAAATAACATCACCATCGATGAGGGAATACAAATCACTTTTCCTAGCCTACAAGATTTGTTGTTATCATCTTGTGAACTGAAGGATATTCCACACTTCTTGACAAATGTAAAGAAACTTCAGGTCTTGGATATTTCTAACAATAAGATTCGTGGCCAAATCCCAAACTGGTTTAGCGGCATGAGGTGGGACAACTTGTCCTACCTAAACCTTTCGCATAACTCTTTAACAGGCCACCTACAACAATTTAATTTCCATAATCTAAGGTATCTTGATCTTAAATTTAACTCCCTTCAAGGTCCAATACCTTCATCCATTTGTAACATGAACAGGCTTGAATTTCTAGATTTATCACGCAACGACTTCAGTAACTCGATTCCAAGTTGCTTGGGAAGCATGTCTAGTCTAACAGTGTTGGACTTAAGAAGGAACAATTTCACTGGGAGTCTTCCATCGTTATGTGCGCAGAGCACTTCATTGAGAACCATTGTCTTGAATGGTAATCAATTTAAAGGAACTCTCCCTGTGTCGTTGCTCAACTGTAGTGATTTAGAAGTTCTTGATATGGGGAATAACGCTATAAATGACACATTTCCAGCTTGGCTAGGAACACTTCAACAACTGCAGGTCTTAATATTAAAGTCCAATGTGTTCCATGGACCAATTAGTACTTGTCAGACTACATTTTGCTTTCCCAAGTTGCGGATTTTTGATCTTTCGCATAACAAATTCAGTGGCTCTCTCCCTGCAAAAGTTTTTGGAAACTTCAAGGGAATGATTAGATTAGACGGTGAAGACACACGAGAGATCATGTACATGCAACCATCTAT</w:t>
      </w:r>
      <w:r>
        <w:lastRenderedPageBreak/>
        <w:t>AATGCCATTTTACTCATCATCATATGAGGATTCTGTGAGTTTGGTGATCAAAGGCCTGGATATTGAGCTAGAAAGAATCAGCACGATTATGACAACCATAGACCTCTCGAGCAACCACTTTGATGGTGTCATTCCGAAAACACTAAAGGATCTCAGCTCACTTTGGCTACTCAATTTATCCCATAACAATCTCATAGGTCATATTCCAATGGAATTGGGGAAATTGAATAAGCTTGAAGCATTAGATCTCTCTTGGAATCGGCTCACTGGAAAGATTCCGCAGGAATTGACAAGGCTAACATTTCTGGAAAAGTTAAACCTTTCTCAGAATGTTCTTGTTGGACCAATTCCTCACGTTCTACAATTCAACACATTTGAAAATGACTCGTATGGCGGTAACCTTGATCTATGTGGTCCTCCTTTATCAAAGCAATGTGGAACGAGTGATCTATCCCATGTTCCTCAACCATTGGAGTCTGAAGACGAGTCATATTTTTTTAGTGGATTTACGTGGGAATCAATAGTCATTGGCTACAGCTGTGGACTAGTTGTTGGAACTGTTGTGTGGAGCCTCATGTTTAAATATCGTAAGCCAGAATGGTTTGTCGAATTTTTTGAAGGCATTTATCCCAAGAAAATGAGAAGGTCAATGAAGAGAGCTCAGAGACGACGGACTTAA</w:t>
      </w:r>
    </w:p>
    <w:p w:rsidR="00892539" w:rsidRDefault="00892539" w:rsidP="00892539">
      <w:r>
        <w:t>&gt;M6-PGSC0003DMG400015348 M6 LRR-RLP</w:t>
      </w:r>
    </w:p>
    <w:p w:rsidR="00892539" w:rsidRDefault="00892539" w:rsidP="00892539">
      <w:r>
        <w:t>TGTCGTTGCTCAACTGTAGTGATTTAGAAGTTCTTGATATGGGGAATAACGCTATAAATGACACATTTCCAGCTTGGCTAGGAACACTTCAACAACTGCAGGTCTTAATATTAAAGTCCAATGTGTTCCATGGACCAATTAGTACTTGTCAGACTACATTTTGCTTTCCCAAGTTGCGGATTTTTGATCTTTCGCATAACAAATTCAGTGGCTCTCTCCCTGCAAAAGTTTTTGGAAACTTCAAGGGAATGATTAGATTAGACGGTGAAGACACACGAGAGATCATGTACATGCAACCATCTATAATGCCATTTTACTCATCATCATATGAGGATTCTGTGAGTTTGGTGATCAAAGGCCTGGATATTGAGCTAGAAAGAATCAGCACGATTATGACAACCATAGACCTCTCGAGCAACCACTTTGATGGTGTCATTCCGAAAACACTAAAGGATCTCAGCTCACTTTGGCTACTCAATTTATCCCATAACAATCTCATAGGTCATATTCCAATGGAATTGGGGAAATTGAATAAGCTTGAAGCATTAGATCTCTCTTGGAATCGGCTCACTGGAAAGATTCCGCAGGAATTGACAAGGCTAACATTTCTGGAAAAGTTAAACCTTTCTCAGAATGTTCTTGTTGGACCAATTCCTCACGTTCTACAATTCAACACATTTGAAAATGACTCGTATGGCGGTAACCTTGATCTATGTGGTCCTCCTTTATCAAAGCAATGTGGAACGAGTGATCTATCCCATGTTCCTCAACCATTGGAGTCTGAAGACGAGTCATATTTTTTTAGTGGATTTACGTGGGAATCAATAGTCATTGGCTACAGCTGTGGACTAGTTGTTGGAACTGTTGTGTGGAGCCTCATGTTTAAATATCGTAAGCCAGAATGGTTTGTCGAATTTTTTGAAGGCATTTATCCCAAGAAAATGAGAAGGTCAATGAAGAGAGCTCAGAGACGACGGACTTAA</w:t>
      </w:r>
    </w:p>
    <w:p w:rsidR="00892539" w:rsidRDefault="00892539" w:rsidP="00892539">
      <w:r>
        <w:t>&gt;M6-PGSC0003DMG400015349 M6 LRR-RLP</w:t>
      </w:r>
    </w:p>
    <w:p w:rsidR="00892539" w:rsidRDefault="00892539" w:rsidP="00892539">
      <w:r>
        <w:t>ATGGTGAGTCTCTTTTTCTTTTATTCATTTCTCTGTTTGGTGTTACTGATAAGTCTATGCTTTTCTTCTTCCTTTGATCATCATATTTGTTCTTCCAGTGAAGCTTCTGCTTTGCTTAAGTTCAAACAATCCTTTGAAATCACCGACTACCTTAATTGTTGGGTTGAAGAAGACCAACATATTGATTACCCAAAAACAAAGTCTTGGAATGAGAGTACGGATTGCTGCAGTTGGGATGGAGTCACTTGTGACTTATTAAACGGTCATGTTATCGGGTTAGACCTTAGTTGTAGTCTTCTTTTTGGCACTTTTCATCCCAATAGTAGCCTCTTCCAACTTCTTCATCTCCACACACTAAACCTTTATGGCAATGCCTTCAATCATTCTTCAATCCCACATAACATTGGCCGATTGACGAATTTGAGGCATCTCAACCTCTCTGGGTCTGGCTTAAGTGGGAAAATCCCAACAGAAATCTTAGACCTTTCCAATTTGGTGTCACTTCATCTTTCTGCTGGTCTGTATGGATTACAACTTGATCAGAGAGCATTTGAAACACTGCTTCAGAACTTCACAAATCTGGAGCTACTTTCTCTCCCTGGTGTCAACATCTCATCTCCGATACCTGTGAATATTTCTTCCTCCTTAAGGTACGTGGATCTTGAATATACTAATCAGCGAGGTGTTCTCACAGAGAGCCTTTTCCTTCTGCCCAACTTGGAAACACTCTATTTGAGTAATAACTATCTTCTCAAAGGAGTTTTTCCAAAGGTCCACCCGAGCAACACTCTGTTGGAGTTGGATATTTCAGGCACAGGCATCTCTGGTGAGCTACCTGTTTCAATTGGCAACTTCAGTTCCTTGAATACCTTAATACTCGATGCATGTCAATTCTCGGGTCGCATTCCTGATTCCATTGGAAACCTGACACAAATTAGGGTGTTGTTTTTATCGCATAATCATTTCACTGGCAATATTCCTTTCACAATCTCTAAAATGAATCAGCTCTTAAGTTTAGATCTTTCTGATAATAGCTTCATCGGTCCATTTCCCTCTTCAATTCCAAGTTTCACACATCTTCAGTACTTATACTTGATGAGTAATTCCCTATCTGGACCACTTCCTATAAATGGAAGCATGCTTCAAAAGCTAACCGAACTGGATTTGTCTTACAACTCACTGAATGGTACCATACCATCTTGGGTGTTTAGCCTCCCTTTGCTATTTCAATCGGTTCTCCATAATAATCGATTTAGTGGACTACCCGATGAGCTCAAAATAAACCTACCATTAGTACAC</w:t>
      </w:r>
      <w:r>
        <w:lastRenderedPageBreak/>
        <w:t>CTGGATTTAAGCCATAATCAACTCAGTGGTTCTTTTCCTCAATCACTTGCGAATCTCACAAACCTTTATTCCCTTGAACTTTCATCAAATAACATCACCGGGGATATTGCGGGAATCAATATCACTTTCCCTAGCCTAGGATTTTTGCAATTATCATCATGTGAACTGAAGGATTTTCCACACTTCTTGAGAAATGTAACGACACTTCGGTACTTGGATATTTCTAACAATAAGATTTGTGGTCAAATCCCTAACTGGTTTAGCGGCATGAAATGGAACTCGTTGCAGTCCCTAATCCTTTCTCATAATTCATTAACAGGCCATCTACCACAATTTCATTATTATAAGCTAAAGTATCTTGATCTGAAATTTAACTCCCTTCAGGGTCCACTACCTTCATCCATTTGTAACATGAGTTCACTTTCCTTATTAGATTTATCACGCAACAACTTCAGTAACTCGGTTCCAAGTTGCTTGGGAA</w:t>
      </w:r>
    </w:p>
    <w:p w:rsidR="00892539" w:rsidRDefault="00892539" w:rsidP="00892539">
      <w:r>
        <w:t>&gt;M6-PGSC0003DMG400015351 M6 LRR-RLP</w:t>
      </w:r>
    </w:p>
    <w:p w:rsidR="00892539" w:rsidRDefault="00892539" w:rsidP="00892539">
      <w:r>
        <w:t>ATGTTAACCGGTCATGTTATCGGATTGGACCTTAGTTGCAGTCTGCTTAATGGAACTATTCATCCCAATAGCAGCCTCTTCCAACTCCATCATCTCCGGACACTAAACCTTGCTTACAATGACTTCTATTCTTCTTCAATCCCACATAACATTGGCCGATTGAGGAATTTGAGGCATCTCAACCTTTCTCATTCTTTGTTTGAAGGGGAAATCCCAACAGAAATCTCATACCTTTCCAATTTGGTTTCACTGGAACTTTTTTGTAATGGATGTGAACTTGCTGAGAGAACATTCGAAACAATTCTTCAAAACTTCACAAATCTAGAGGTACTATCTCTCTCTTATGTCAACATCTCATCTCCATTACCTGTGAATATTTCTTCTTCCTCGTTAAGGTACGTGGATCTTGAATTTACTAATCTGGGAGGTGTTCTCCCAGAGAGTCTTTTCCTTCTGCCAAACTTGGAAATGCTCTATTTGAATTACAATGATCTTCTCGAAGGAGTTTTACCAAAGATCCACCCGAGCAACACTCTGTTGGAGTTGGATATTTCCTACACAGGAATCTCCGGTGAGCTGCCTGATTCAATTGGCACCTTGAGTTCATTGAATCTCTTGAACCTCAAAAGATGTCAATTCTCTAGTTCCATTCCTGATTCCATTGGCAATCTTACACAAATGCGGGGTTTGGATTTTGGTAATAATCATTTCACCGGCTATATTCCTTCCATAATCTCTAAATTGAAGCACCTCACATCCCTAGATCTCTCGTCCAACTCCTTTTCAGGTGAAATTCCCGATATTTTTTCTAACCTCCAAGAGCTACGTTATTTATATCTTTCTGACAACAGCTTCATCGGTTTGCTTCCTTCTACAATTGTAAGCTTGACACATCTTCAATACTTAGACTTGTCAAGTAATTCCCTATCTGGCCCACTGCCTAATAATTTGAGCATGCTTCAAAAGCTAACCCAACTAGATTTGTCGCACAACTCACTGAATGGTACCATACCATCTTCGGTTTTTAGCCTCCCTTTGCTAGGTGAGTTGTGGCTCGATAATAATCGATTTAGTGGACTACCCAATGAGCTCAAAACAAACCCAACATTAGAAAGCCTGAGTTTAAGCCATAATCAACTCAGTGGTTCTTTGCTTCAATCACTTTTGAATCTCACAAACCTTTCTACCCTTGACCTTTCATCAAATAACATCACCATCGATGAGGGAATACAAATCACTTTTCCTAGCCTACAAGATTTGTTGTTATCATCTTGTGAACTGAAGGATATTCCACACTTCTTGACAAATGTAAAGAAACTTCAGGTCTTGGATATTTCTAACAATAAGATTCGTGGCCAAATCCCAAACTGGTTTAGCGGCATGAGGTGGGACAACTTGTCCTACCTAAACCTTTCGCATAACTCTTTAACAGGCCACCTACAACAATTTAATTTCCATAATCTAAGGTATCTTGATCTTAAATTTAACTCCCTTCAAGGTCCAATACCTTCATCCATTTGTAACATGAACAGGCTTGAATTTCTAGATTTATCACGCAACGACTTCAGTAACTCGATTCCAAGTTGCTTGGGAAGCATGTCTAGTCTAACAGTGTTGGACTTAAGAAGGAACAATTTCACTGGGAGTCTTCCATCGTTATGTGCGCAGAGCACTTCATTGAGAACCATTGTCTTGAATGGTAATCAATTTAAAGGAACTCTCCCTGTGTCGTTGCTCAACTGTAGTGATTTAGAAGTTCTTGATATGGGGAATAACGCTATAAATGACACATTTCCAGCTTGGCTAGGAACACTTCAACAACTGCAGGTCTTAATATTAAAGTCCAATGTGTTCCATGGACCAATTAGTACTTGTCAGACTACATTTTGCTTTCCCAAGTTGCGGATTTTTGATCTTTCGCATAACAAATTCAGTGGCTCTCTCCCTGCAAAAGTTTTTGGAAACTTCAAGGGAATGATTAGATTAGACGGTGAAGACACACGAGAGATCATGTACATGCAACCATCTATAATGCCATTTTACTCATCATCATATGAGGATTCTGTGAGTTTGGTGATCAAAGGCCTGGATATTGAGCTAGAAAGAATCAGCACGATTATGACAACCATAGACCTCTCGAGCAACCACTTTGATGGTGTCATTCCGAAAACACTAAAGGATCTCAGCTCACTTTGGCTACTCAATTTATCCCATAACAATCTCATAGGTCATATTCCAATGGAATTGGGGAAATTGAATAAGCTTGAAGCATTAGATCTCTCTTGGAATCGGCTCACTGGAAAGATTCCGCAGGAATTGACAAGGCTAACATTTCTGGAAAAGTTAAACCTTTCTCAGAATGTTCTTGTTGGACCAATTCCTCACGTTCTACAATTCAACACATTTGAAAATGACTCGTATGGCGGTAACCTTGATCTATGTGGTCCTCCTTTATCAAAGCAATGTGGAACGAGTGATCTATCCCATGTTCCTCAACCATTGGAGTCTGAAGACGAGTCATATTTTTTTAGTGGATTTACGTGGGAATCAATAGTCATTGGCTACAGCTGTGGACTAGTTGTTGGA</w:t>
      </w:r>
      <w:r>
        <w:lastRenderedPageBreak/>
        <w:t>ACTGTTGTGTGGAGCCTCATGTTTAAATATCGTAAGCCAGAATGGTTTGTCGAATTTTTTGAAGGCATTTATCCCAAGAAAATGAGAAGGTCAATGAAGAGAGCTCAGAGACGACGGACTTAA</w:t>
      </w:r>
    </w:p>
    <w:p w:rsidR="00892539" w:rsidRDefault="00892539" w:rsidP="00892539">
      <w:r>
        <w:t>&gt;M6-PGSC0003DMG400015352 M6 LRR-RLP</w:t>
      </w:r>
    </w:p>
    <w:p w:rsidR="00892539" w:rsidRDefault="00892539" w:rsidP="00892539">
      <w:r>
        <w:t>ACTTGTGACATGTTAACCGGTCATGTTATTGGATTGGACCTTAGATGCAGTCTGCTTAAAGGAACTATTCATCCCAATAGCAGCCTCTTCCAACTCCATCATCTCCATACACTAAATCTTGCTTACAATTACTTCTATTCTTCTTCAATCCCACATAACATTGGCCGATTGAGGAATTTGAGGCATCTCAACCTTTCTGGTTCATTCTTTGAAGGGGAAATCCCAACAGAAATATCATACCTTTCCAATTTGGTTTCACTTGATCTTTCTTCTTTAGTGCTGTATGGATTACAACTTGATCAGAGAACATTTGAAACAATGCTTCAGAACTTCACTAATCTGGAGGTAGTTTCTCTCCATGGTGTCGACATCTTCTCTCCGATACCTGTGAATATGTCTTTTTCCTCGTTAAGGTACGTGGATCTTGGATATACTAATCTGCGAGGTGTTATCACAGAGAGCTTTTTCCTTCTGTCAGAATTGGAAAGGCTCTATTTGAGTGACAATGATCTTCTCAAAGGAGTTTTACCAAAGATCCACCAGCAACACTCTGTTGGAGTTGGATATTTCTTACACAGGAATCTCTGGTGAGCTGCCTGATTCAGTTGGCACCTTCAGTTCCTTGAATATATTGAACCTCAAAGGATGTCAATTCTCTGGTTCCATTCCTGATTCCATTGGCAATCTTACACAAATTTGGTATTTGGATTTCAGTAATAATCATTTCACCGGCCATATTCCTTCCACAATCTCTCAATTGAAGCAGCTCACATTTCTATATCTTTCGTCCAACTCCTTTTCAGGTGAAATTCCAGATATTTTTTCTAACCTCCAAGAGCTATGTTATTTATTTCTTTATAGAAATAGTTTCATCGGTTCGTTTCCTTCTACAATTGTAAGCTTGACACATCTTCAATACTTAGACTTGTCAAGTAATTCCCTATCTGGCCCACTGCCTAATAATTTTAGCATGCTTCAAAAGCTAACCTGACTGGATTTGTGGTACAACTCACTGAATGGTATCATACCATCTTCGGTGTTTAGCCTCCCTTTGCTAGGTCAGTTGTGGCTCGATAATAATCGATTTAGTGGACTACACGATGAGCTCAAAACAAACCCAACATTAGAACGCTTGGGTTTAAGCCAAAATCAACTCAGTGGTTCTTTTCCTCATTCACTTGCTAGTCTCACAAACCTTTCTACCCTTGACCTTTCATCAAATAACATCACCGTCGATGCAGGGATACAAATCACTTTTCCTAGCCTAATAAATTTGTTGTTATCATCTTGTAAACTGAAGGATTTTCCACACTTCTTGACAAATGTAAAGAAACTTCAGGTCTTGGATATTTCTAACAATAAGATTCGTGGCCAAATCCCAAACTGGTTTAGCGGCACAAGGTGGGACAATTTGTACTACCTAAATCTTTCGCATAATTCTTTACCAGGCCACCTACAATAATTTCATTTCCATCATCTAGGGTATCTTAATCTTCAATTTAACTTCCTTCAGGGTCCAATACCTTCATCCATTTGTAACATGAACAATCTTCAATTTCTACATTTATCGCGCAACAACTTCAGTAACTCGATTCCAAGCTGCTTGGGAAGCATGTCTAGTCTAAAAGTGTTGGACTTAAGAAGGAACAATTTCACAGGGAGTCTTCCCCCCATTATGTGCGTAGAGGACTTCATTGAGAACCATTGTCTTGAATGACAATCAATTTGAAGGAACTCTCCCTATGTCGTTGCTCAACTGTATTGGTTTAGAAGTTCTTGATATGGGGAATAACACTATAAATGACACATTTCCTGCTTGGCTCGGAACACTTCAACAACTGCAGGTCTTAATATTAAAGTCCAATATGTTCCATGGACCAATTAGTACTTGTCAGACTATATTTTGCTTTCCCAAGTTGCGAATTTTTGATCTTTCCCGTAACGAATTCAGTGGCTCTCTCCCTGCAAAAGTTTTTGGAAACTTCAAGGCAATGATTAAATTAGACGATGAAGACTCAGGAGAGATCATGTACATGAAACCATCTATAATGCCATTTTACTCATCATCATATGAGGATTCTGTGAGTTTGGTGATCAAAGGCCTGGATATTGAGCTAGAAAGAATCAGCACAATTATGACAACCATAGACCTCTCGAGCAACCACTTTGATGGTGTCATTCGGAAAACACTGAAGGATCTCAGCTCACTTTGGCTACTCAATTTATCCCATAACAATCTCACAGGTGACATTCCAATGGAATTGGGGCAATTGAATACCCTTGAAGCATTAGATCTCTCTTGGAATCGGCTCACTGGAAAGATTCCGCAGGAATTGACAAGGCTAACATTTCTGGAAAAGTTAAACCTTTCTCAGAATGTCCTCGTTGGACCAATTCCTCACGGTCCACAATTCAACACATTTGAAAATGACTCCTATGGCGGAAACCTTGATTTATGTGGTCCTCCTTTATCAAAGCAATGTGGAACGAGTGATCCATCACATACTCCTCAACCATTGGACTCTGAAGAAGATGAAGATGAGTCATATTTTTTAAGTGGATTTATGTGGGAATCAGTAGTCATAGGCTACAGTTTTGGACTCGTTGTTGGAACTGTTGTGTGGAGCCTTATGTTTAAATATCATAAACCAAAATGGTTTGTGGAATTTTTTGATGGCATTTTCCCCAAGAAAATGAGAAGGTCAAAGAAGAGAAGGCCGGGACAGCGCATTTAA</w:t>
      </w:r>
    </w:p>
    <w:p w:rsidR="00892539" w:rsidRDefault="00892539" w:rsidP="00892539">
      <w:r>
        <w:t>&gt;M6-PGSC0003DMG400015353 M6 LRR-RLP</w:t>
      </w:r>
    </w:p>
    <w:p w:rsidR="00892539" w:rsidRDefault="00892539" w:rsidP="00892539">
      <w:r>
        <w:t>TTGGATTTCGGTAATAATCATTTCACCGGCCATATTCCTTCCACAATCTCTAAATTGAAGCAGCTCACATATCTAGACATTTCGTCCAACTCCTTTACAGGTGAAATTCCAGATATTTTTTCTAACCTCCAAGAGCTA</w:t>
      </w:r>
      <w:r>
        <w:lastRenderedPageBreak/>
        <w:t>CATTCTTTATATCTTTGTAACAACAGCTTCATCGGTTTGTTTCCTTCTACAATTGTAAGCTTGACACAACTTCAACGCTTAGACTTGTCCAACAACTCACTTAACGGTACCATACCATCTTCGGTGTTTAGCCTCCCTTTGCTATTTTCATTGTCGCTCCAACATAATCAATTTAGTGGAGTAGCCGATGAGTTCAAAACATGCCCAACATTAGCATACCTAGATTTAAGCCATAATCAATTCAGTGGTACTTTTCCTCAATCACTTGCGAGTCTCACAAACCTTTCTACCCTCGAGCTTTCAGCAAATAACATCACCGTCGATGAGGGAATACAAATCACTTTTCCTAGCCTAGTAGTTTTACAGTTATCATCTTGTGAACTGAAGGATTTCCCACACTTCTTGACAAATGTAAAGAAACTTCAGGTCTTGGATATTTCTAACAATAAGATTCGTGGCCAAATCCCAAAATGGTTTAGCGGCATGAGGTGGGACAGCTTGTGGTACCTAAACCTTTCGCATAATTCTTTAACAGGCCACCTACAACAATTTCATTTCCATAATCTAAGGTATCTTGATATTAAATTTAACTCCCTTCAGGGTCCACTCTCTTTGTCCATTTGTAACAGTAACACGCTTGAATTTCTAGATTTATCACGCAACAACTTCAGTAACTCGATTCCAAGCTGCTTGGGAAGCATGTCTAGTCTAAAAGTGTTGGACTTAAGAAGGAACAATTTCACAGGGAGTCTTTCTCCATTATGTGCGCAGAGCACTTCATTGAGAACCATTGTCTTGAATGACAATCAATTTGAAGGAACTCTCCCTATGTCGTTGCTCAACTGTATTGGTTTAGAAGTTCTTGATATGGGGAATAACGCTATAAATGACACATTTCCAGCTTGGCTAGGAAGACTTGAACAACTGCAGGTCCTAATATTAAAGTCCAATGTGTTCCATGGACCAATAAGTAATTGTCAGAGTACGTTTTGCTTTCCCAAGTTGCGAATTTTTGATCTTTCTAGTAATGAATTCAGTGGCTCACTTCCAGCAAATTTTCTTGGAAACTTCAAGGCAATGATTAAATTAGATGGTGAAGAGACAGGAGAGATCAAGTACATGGAACCATCTGGGAAGTCATTGTACACATCGTATGAGGATTCTGTGAGTTTGGTGATCAAAGGCCAGGACATTGAGCTAGAAAGAATCAGCACAATTATGACAACCATAGACCTCTCAAGCAACCATTTTGAAGGTGTCATTCCGAAAACACTAAAGGATCTCAGCTCACTTTGGCTACTCAATTTATCCCATAACATTTTCATAGGTCATATTCCAATGGAATTGGGACAATTGAATACGCTTGAAGCGTTAGATCTCTCTTGGAATCGGCTCACTGGAAAGATTCCGCAGGAATTGACAAGAATGAATTTTCTGGCCTTCTTAAACCTCTCTCATAATCTTCTTATTGGACCAATTCCTCAAGGTCCACAGTTCAACACATTTG</w:t>
      </w:r>
    </w:p>
    <w:p w:rsidR="00892539" w:rsidRDefault="00892539" w:rsidP="00892539">
      <w:r>
        <w:t>&gt;M6-PGSC0003DMG400015449 M6 LRR-RLP</w:t>
      </w:r>
    </w:p>
    <w:p w:rsidR="00892539" w:rsidRDefault="00892539" w:rsidP="00892539">
      <w:r>
        <w:t>CTCATCCAACAACTATATCTCCCACAAAAAAAGTGAAAAAATCAATCTTCATTTCTTATATGATGAGCATTTCTTATCTTGAATAATTGTTATTGTGTTTAATAGATAGTTCTTTTGTATATCATCTTCCTTAGGGGCAGCCTTGGGGGTTGGTTCTTCCGAGGCAGCTTGTTAGTCGGAAATTCCCCTTAAAAAATGCAGGTGTATCGATGTTTTTTCAGTTTGTTGCTGATCTCTGCTGTTCTGTTTTCTTTCTCTTGTGCACTCTCTGATCATGAAGCATCATTGCTTGCACGGCGACAACTGTCAACACTTGCTGAAAATGGTAATTTACCCGATAACTATGAATTCGAGGTGAATGTAGAATACACATTTCCTAATTCTAGGCTTAGACGTGCTTATATTGCGTTAAAGGCATGGAAAGAAGCTATATATTCTGACCCTTCTGAATTCACTAGCAATTGGAAAGGTCCAGATGTTTGTAACTACAAAGGCGTGTTCTGTTCGCCTGCTTTAGATGATCCTAATGTCACTGTTGTTGCTGGGATTGATATGAATCATGCAGATATTGCAGGTTATTTTCCTGTAGAATTAGGATTATTGACAGATGTAGCTTTGTTTCACCTAAATTCCAATAGATTTTGTGGAATTGTTCCTGAGAGTTTTTCGAAGCTTACGTTGATGCATGAGTTTGATGTTAGTAATAATCGTCTTGTTGGCCCTTTCCCTAAGGTTGTTCTGAACATGTCTAGTCTTAAGTACTTGGATTTAAGGTTTAACAACTTTGAGGGAGAGTTGCCTCCACAGTTGTTTGACAAAGATCTTGATGCTTTGTTCTTGAATGATAATCGATTCGTGTCTACCATCCCTGAGACTCTTGGTAACTCTTCAGCTTCTGTGATTGTGTTTGCTAATAACAAGTTTCATGGTTGTATTCCCAGTAGCATTGGGAAGATGTCGAATTTGGATGAGATTGTGTTTATGAACAATGATCTTGGTGGATGTTTGCCTGTTGAAGTTGGGTTGTTAAAGAATGTAACGGTGTTCAATGCTGCTGGGAATTTGCTTTCTGGGATATTGCCAAAGACACTTGATGGTCTTTCACATGTTGAGGAATTGGACATTTCACATAATACCTTAACTGGGTTTGTTCCGGAGAATCTATGTTCATCGTTGAGTTTGAAGAAGTTTGTGTTTTCGTTTAATTACTTTAATGGAGAGGCTAATGGTTGTGAAGCGCGAACAAGGAAGGATATGAGTTTGGATGATAGGAACAATTGTTTGCCTGGTAGAGCAAAGCAAAAGTCTCAAAAAGAATGTCAACCTATTGTGAGTAAGCCAATTGATTGTAGTAAGGCTAAATGTGGAGGAACTTCAACAAAATCTCCTCCTAGTAAGAAAAATGAAGTGCCACCAAAACCTCGACCTACCCCTAAGTCACCACCCACCCCAAAGAAGGTTTCTCCTCCACCAACACAAGTCGTTTCATCGCCACCTCTAGTACATTCTCCACCACCTCTAGTACATTCTCCACCACCACGTGTCCATTCTCCTCCTGTT</w:t>
      </w:r>
      <w:r>
        <w:lastRenderedPageBreak/>
        <w:t>TCCTCTCCACCACTACCCGTCCACTCCCCTCCACCACCACATGTCCATTCTCCTCTTGTGTCCTCTCCACCTCGCGTCTACTCCCTACCACCACCTCACGTCCAATCTCCACCGCCACTCCCCGTCAACTCCCCTCCATCACCTATAGTATATTCTCCACCACCACATGTCCATTCTCCTCCTGTTTCCTCTCCACCACCACCAGTCTACTCCCCACCACCACCTCAAGTACATTCTCCACCACCACCCGTCCACTCTCCTCCTTCTCCTATTTCTTCCCCACCACCACCTATCCATTCCCCTCCACCACCTCTTATCCAATCTCCACCGCCGCCTCTAGTACATTCTCCACCACCACCTGTCCACTCTCCTCCTCCACCTGTTTCCTCTCCACCGCCACCAGTCCATTCCCCTCCACCACCACCGGTCCACTTCCCACCACCACCTCAAGTACATTCTCCACCACCACCCGTTCACTCTCCTCCACCACCACCACCACCACCCGTCCACTCTCCTCCTCCTGTTTCTTCCCCATCACCACCACCCGTCCACTCCCCACCACCACCTCTAGTACATTCTCCACCACCTCCCATCCACTCACCACCACCACCTTTCGAACATGTTGTCCTTCCACCAAATATTGGTTCAATTTACGCATCGCCACCCCCACCAATCTTCCAAGGATATTAATTAAGCAATGAATGAAGCTTCGTCTCGTTTCCACCTTTTTAGTACGTAAAATATTTAGTACATGCAGAATTACATCATCATATCTCTTAATGCAAGATTATTATCTAATATATGGTGATGTTTTTCTTTCTTTACACTGATACATATAATCTTGGAAAAG</w:t>
      </w:r>
    </w:p>
    <w:p w:rsidR="00892539" w:rsidRDefault="00892539" w:rsidP="00892539">
      <w:r>
        <w:t>&gt;M6-PGSC0003DMG400015603 M6 LRR-RLP</w:t>
      </w:r>
    </w:p>
    <w:p w:rsidR="00892539" w:rsidRDefault="00892539" w:rsidP="00892539">
      <w:r>
        <w:t>TTTTAAGTTATTTTTATATTTGCCAAACACTCCTAGAAGTCAAAAACTGACTTAAAAGTAGGTTTGATCAACTTTTAAGTCGATTCAAATAGGCCCTAAGAATCCAAAAGATTAGGAAATAATCCTTATTATTGTAGGCTAAAACACCTATTTAGGAGTCTTCTTGTATGGTTGTAAGCATCAATTAAAAAGAAGTTGTTATTCCCTTTTCAGATGTTATAGATCTTGCTAATGACTTAAGTAACTTCTGCCTATCAGTGCACGGCATTATGCTACTACTTTTGGGTGGACTTCTCTTTCTTTTTTACGTTTTACTGATCACACTTCTTTTTTCCTTCTGGTGGCACTGCAATTCTTTTTTACTTCTTAAGTTACACTTTACCACCAATCCGAGCTATGTGGATGATGTCCAAGAGATTTAACTTAGCATATATCTTCCGGTGGTTGAATTATAGATTCCTCTACATGTGTCGAAAACACTTTCTTTCATTATTCAATTACCAGTAACCTTTTAGAAGAAAAAATTTTCAACGCTGCTTTTCTTTTCCATGATCATTCACTACTAATTAGACGATTCAGGTGACTGTTCTTGTTCTAATTACTTTTCTAGTTATTTGACCATCTTGAATATGAAGGAGCATGCTTGACGTTAAGTGAATCGTTAAAAATATTGTGTAAATTATTCATAATAATTATGTTTTATTAATTAAGAGAGCGGGAATTAGTAAACTTTCCTTCTTAATTTAGTTCAGAATTTCTATATGAGTAGCTCCTTGAATGTGGTTAAACCTTTCATTACAAGAGCTCATTTCTCTCTTCTTTTTTTACAATGTCAAATTCTAATAAACAGTTAATCAACCACTGGTATCGTTGCATCTAATTTATCTTAACATTCAAAGTTCTTACATTTCCATCTCCAAAGATGTTGCTCCATACTTCTATTCTATATGATGCGATTGAATTCCTCTTTCATTGCCAATTACCTCTACTAATAACTTCTGAGCTCTTTCTGCCCAAAAAATTGAGGAGCTACTTAACTTGCATCTGCAGAAAGAATAAATGTCTTAGTTTTACCACAGTGTTGCTCTGGTTCAGTCATTGACTATGGGCCCTGGCCATTTCTATTGCTGCACCCTTCCCAATGAACTCGTTGCAAGTTATATCCTTCCAACTTTCGCCTGGCATCCTTTCTCACGGAGGTTGAATTTTGTGAGAATGTGGCTGCTAGACTGAAGATCTTCCTTTTATGAATTGTGACTCGAAATAGAAATCTTAAGTAGAAGGAAGATTCTCTATATCGTACTAATCTATGTGTTCAGTTGACAGTTTTGTGGAAGCTGGTGGAGAAAGTTCTTCTACCCAAACCAGCCAAGACTACATCAGAAGAAAGCAAGTCTACTCAGGGATTGAAGTGGTCCATTGCCGCTGGGACAAACTTGTTGCCTGGTTTTGGTGCAAAGATTGAAAGAGAATCCAAGCTGAGGCTTAATGACTTTGCTAAAGAGCTTAGATCTTTCAGCATTGTTGACATGTCAGGTAAAATTGCAGTCAGTTCTGGCTCAGCTGCTTCAGTATTAAAGTTGGTGGTCGTCTATGCTAAATGCTGTCATAATGAATATCTTCCTTTTTTATACCTTTGATAAAAAACCTTCTATCATTTGTAGTTTTCAGAAATGTGATCACGATGTTAAAATATTTGCCTTGACTTGTTAAATTCTTAAGTCCCACTTCTTTAGAAAGTTCAACATATAAAGACCAAAGCTTTACCGTGATTTATGATTAAAAAACATTTTCTGCATACTGATTGTGCCTGAAGGAAATTTTCCAATCTTGTTTCATTTATAAGCTTCCCCCACCAAGTGCGCGACACACCAAAACCAAAGTTTTGCTGCATCTTCCTTGTATTGTGATTCTACATTCTTTGCATACTGATTAAGGATTAAAATTGCAAGTCACAAGAGGTATTGGATTGAATGTTTTAGGCTTTGGCAGGTCGTAACTTTGGAGATGAGGGGCTCTTTTTCCTAGCAGAGAGTTTAGCATATAATCAGGTAATGGCTTTTGCTCTCTCTACCCCCCTCCCTCTTCCTTTATCTGTGTAGAGTATGTCATTATTTATCATGGTCCATCTTGTTAACCCAAGAGGATAAAGCCATAATCCTGTAATGTAGACAAATAACAATACAATCCTGGCTTATTTTTTTCTGGAATAATGTTTTTGGGCAAGTTTGGTTCCTTTACCAATGTACACTGCATTTCCTT</w:t>
      </w:r>
      <w:r>
        <w:lastRenderedPageBreak/>
        <w:t>TCATGTGATTTCCAGACAGCCGAGGAAGTAAACTTTGCTGCTAATGGAATAACTGCAGATGGATTGAAGGCCTTTGATGGCATATTGCAATCAAATATTGCTCTAAAGACTCTTAACCTATCTGGAAATGCTATTGGGGATGAAGGAGCCAAGGTAATGCACAGATGATATAGGTGAAAATCCAAAGCAGTGAGTTCTTGGAATACAGATGACTAATAAGCAGATCCTAACTTTCCCTTTGCACTTACTTAACTGTTATACCAATTTAACATGTGTATTTATGGTCATGCTTTGTATTGTATTTCTCATCTCCGCCTTGGCACTTCACGATCAATCACGTCTATTTGGTGTTAATTTATGTTTGCAGTGTCTATGTGATATATTGGCAAATAACTCTGGTATTCAAAAGCTCCAGCTGAACAGCACTGGCTTAGGAGATGAGGTCTTGAACATGCCTTGAGCATTTAATTGAAATGCTGTTGCTAACTTGCGATGGTATTTTCTGCTTTCTGGTAAATTATTGCCTAAATTTCACTGCAATGGTTTGTCTGAATTTTGCAGGGAGCCAAAGCCATCGGTGAAATGTTGAAGAAAAATTCAACTTTGCGTGTTCTTGAACTAAACAATAATCTGATTGACTATACTGTATGTTATTAAGCAGAACTTGTAATTTGTATTTCCTAGTTATTAATTATCTCAATTTCTGAAGGAAAACATGTTTGATTTGGATATGGAAATAGGGATTTTCAGGTCTTGCTGGATCACTTCTTGAGAATAAAACTTTACAATCCTTGCATCTCAAGTAAGCAAAATTTATTCTGCTGTCTTTCTGCGCCCATCCTCATTTGTCGTATGTCAAATGTAGCAGTTAATTATTTTATTTTTCTTTATTGGTTTGGAGGGTGGGGGTGGGGGGAAAAGAAGTGGATTTTAATTTGTGAGGGAAAGCATATCAATTCTTATTTTCCCTTATATCTTTTAATTTATGTGCTTTAATTAACTGTTCAGCGGCAATTATGGTGGTGCTTTAGGGGCTGCAGCACTGGCTAAAGGCTTGGAGAGCAATAAGTCCTTGAGGGTACATTTCTAATCAATTCCTTCCTCCCACTGAGACCCTTCGCCTTTTGCTCTTTTTTTTGTTCTTGTAATTTGACTTGGCAAATAATTGAGCTTTTTGTCAGCCTTGATATCTTGCTTCTGCGTCATTGGACTGTTTCTTAGTATTTAACTTCTGCACTCATGTTTCCCTTTTTTTTTTTTTTTGAAAACAACCTCTCTACCTCCACAAGGTATGAGTAAGGTCTGGGTACACTCTCCCCACCCCAACCCCATTTGTGGGATTACACTGGGTATGTTGTTGTTGTTACTCATGTTTCCATTTGATTGTATAGAAGAGCTCTTCTTTTCAAAATCTTCAATTTCCTCTGTGACTGCTGACACTGGGATTAAGTGTTAAATGCACTAATGTTATTAGATAAACTTCTTCGGGGGGTTTCTTCATGTTCCTCACCAACAATCCGAGGTTGAAGCTAGATCTGCTCCACCCAAAATGGAAATGGGCTACTGTTTACATATTACTGTATATCATTAACATACACCTGTATAATCAAATGTGTTTGAAAAGATTTTTTATGTGCAGGAACTTTATTTGCAGGGGAACTCTGTTGGTGATGAAGGAGTACGGGCATTAATCTCTGGCCTATCTTTGCGTAAAGGTTTGCTTATTGGATATAATTAACCATTCTCTTTAAACATATATTGGCGTTGTTTCCTGTGCATCTTTTTTGAAAGGTCACCATCATATGTCTGCAGGGAAACTTGTCTTACTTGACCTTGCCAACAATTCAATTACTGCTAGAGGAGCATTTCATGTTGCCGAATATGTCAAAAAAAGCAAAAGCTTACTGTGGTTGAATCTCTATATGAATGACATCAAAGATGAGGTAATTGAACCACTTAGAACTTTTCACAGTTTTTTTCCTTTGTAATGTAGAAGACTCTTCTCAGCCTTGTCCTTCTCACTGCAATCAGTAGACTCTCTTGATCTATTTTATGGTTTTATTTTATGTAACAGAAGCAAAGAATAAGAAAGCTTGAGTTTTTGTCAAGTTGAAACCACTAAAATAAGATAGAAAAGATTTTTGGGTAAGAGGGTCAGGATTGATTGTCGAGAAAAAACAAAAAGAATTTGATTGGTTAGAGCTGAAGGTGATGGCTGAGTCGTTCTTGAAACCAATCATAAGTTCAGATCACATGGTTAGGAAATTTTATAATGGTACTTACCATTAAAGAATATAATTTTGAGACTAGGTTTAATCACTTTGGGGATTCTTGCCAGAAGAAAATTAGAAGGATTGCATGGTGTTGGATGAACTGAGGTCTTTTTAAATTTTGTCAGCAGTTCAGAAAGATAAAACTCAAATAATCCCAAATCTGTAGGGGTAGCTTTATTTTTTCCCTTCAAATACATATGCATATGGACAGACATATTAACTATGTAAAAATGAATCCTTTTATAGTCCTGCACAACTTTAACGTTAATATTTCAACAGTGAGAAACCTAACTGTGCTCCTCTTGGATTATAGAACTGTTTGTATCCACCATAATTAAACTGCGTTCATTGGAGTCAAAAGGAAAGCGTTGTGGTCGAAGGGGAAAGATAAAAAATTGATGATTGGAGGAAATTGGTACGGATTCAGTAACAGAAGGTTAAATCTGTTGTGAAGAGTTCAAGGGATTTGGGCTGCAAAGAAGGATTTTTTTCAGAAATTTATGGGGGTGGGTTTGCATACGACAGGGTAGTTGCTCAGAAGCACAATTAAATTTCTGCTGGAGAAGAGCTCATGTGCTGGCAACATCAGATTGAAACATAAAGTCAAACTTTAACCATATCCTTGGTAGATTAGACCAAACTAGCTAATGTTGATTACCCATTCCAGAAACTTAAGGCTATGGTTTACAATGACAGGGTACAGTGCCTACAAGCAACAAGTCCTGCACAAGAACTTGGAAAGAACTCTCTAAGTTAGCTCGCAAAAAAAATTTACTGCCTTCATTTGTGTCAATAAACTTCACATGTAATCAGTAGCCTCAAGTTTCCCACTTCTTCAATTCAACCCAGTTTCTTTTTGTTGGTATGCGATTTCCTTGGTGTTGAAGATTAAAGGCGAAGGCTTTTTGTTTTAAAA</w:t>
      </w:r>
      <w:r>
        <w:lastRenderedPageBreak/>
        <w:t>GAGAACACAAATCACATGCTTTTCACTTGAGAAACTACCGTTAATATTTGACGTCAAATTTGGGAAGGACCAAAGGTGTCCATTTTTTGCAAAGACGAAGGATTTATTTTATCCACAGTTATATTTGAAGGACAAAGTGTAACCTGTCCCCATAAATAAGGGATCATTTGAGTTTTTACATTGCAGATCCAGACTCAATCTCTTGATATGCATTGACTTTTCCTTCTTTTTTTTTCCCCCCATTTACATCAATATCCATCAGGGAGCTGAAAAGATTGCAGAAGCTTTGAAGGAGAACCGCTCGATAACTAACGTTGATCTTGTAAGAGTTGTTTCCTCTTTTCTATTTTATTCAACATTTCTTGTTTTGTTCATGGAGGAGGTTGGGTTTCTTAATCTTATCAGAGCATAATTTTCTATTTGCTCTGATGGCTGGAATTCTGCGAATTTTACAGGGGGGCAATGACATACATGCTAAGGGTATTAGTGCCATAGCAGAAGTTCTGAAAGATAATTCTGTCATTACCTCTGTAAGTTTCATCAAAATGTTAACTTTTACTGATTTATTGGACAAAATTAAATACATTATACTTCAAATTTCTCACGAACAGTTAGAACTTGGTTACAACCCCATTGGACCAGAGGGGGCAATGGCATTAGCAGAGGTACTCAAGTTTCATGGAAGTGTAAAAGATCTCATGCTTGGGTGGTGTCAGGTAATGCATGGATTGTTTCATATATGCCCTCTTTAACTATCTTTTTTAGCATGTTCACTTAATTTTTTTCCAGATCGGAGCCAAAGGTGCAGAATATTTTGCCGATATGTTGAAGTACAATAGTACCATATCAACTCTAGACTTGCGAGCCAATGGACTTAGAGACGAGGTTTCATTCAAAGTTTATAGTTTTTCTATTCTGCCACAATTTCCCTCAAAGTACATAACCATTTCCTTTTTCAGGGTGCAATCTGCCTTGCTCGGAGTTTAAAAGTGGTCAATGAATCTTTGACGACACTCAATTTAGGGTTCAATGAAATTAGAGTATGCAACTCTTTTCCAGTACAAGTACAACCACCTGTCTTGATAAAGGTATCATCTTGTATTAACTTAGTTTATGTTGCACACAGGATGAAGGAGCTTTTGCTATCGCTCAAGCACTTAAGGCAAATGAAGATGTTAGACTCACATCTTTAAATCTTGCCAGTAACTTCCTCACCAAATTAGGACAGGTAACATCAAATGATAATATTATTCTCTTATTTTAGCTGTTTTACGCGATTTTTAGTTCCTTACAATATCCGGATGGATTCCAAATTTCAGACAGCTCTCACAGATGCAAGAGACCATGTGTTTGAGATGACTGAGAAGGAGCTTGCTGTTATGTTCTAAAATATTACATTCCTTAGATCAGATATATTTTCCTCCCTAGTTGGGGCAAGGTAGATGAGTATTTTTTTTTCTATTCTGGGGGAATAGAATCGCAGCCTACCTTGATATTCTTAAGAGTCCCACCTTAGTTCCCTTTTGTGACTGAAATCATTTTGAGTGGGGAACAGTGGAAATTTTGATATCGAGATACACACTGATATTATAAAAAATGTTCCTTTTCTGAAACTTTTTTTGTGTCTGATAACGTTAGTGGCAAATACATAGAAATTACTTCTATTCACCATTTCAGATTCATTCTCTGGTTTGAAACTCTTCTGAGTTGTTGTTCTTTCCCTATGGCCTTTTAAGCTTATTTTGGTGTTGCAGGACAG</w:t>
      </w:r>
    </w:p>
    <w:p w:rsidR="00892539" w:rsidRDefault="00892539" w:rsidP="00892539">
      <w:r>
        <w:t>&gt;M6-PGSC0003DMG400015672 M6 LRR-RLP</w:t>
      </w:r>
    </w:p>
    <w:p w:rsidR="00892539" w:rsidRDefault="00892539" w:rsidP="00892539">
      <w:r>
        <w:t>CCTTTAGTTTGTTCATTTTGTGCACAATAGGATGTGACTTAGTGGTCGATGAAGTAGTAGGAGAATTGTGAGGTTAAGAAAATGCTAGGTAATTTCTATTTATCTGCCTAGGATTTGGTGGGCAGAGACGCAGAATTACATTATACATGTGTTGGTGGTAGGTACGACATATTTAGTGTAATATTCGATGTGCACGCAAGATGGCTCGGACATCACGGTCGTTAAAGATAAGACACCGCTTAACTTAAGGGACTAATTTGATATTTTTTTTCTCCATATTCTTCTAACAGATGGAACAAGATGTGTCATTGAAGGGGATAGTGAAGATAGAATCAGTGGTTTACCAAGAAATGTTATCGATCGTATCCTTGAGCTCATACCAGTTCAAGATGCAGCAAGAACTAGTATTTTGTCCCGAAACTGGAGATATACTTGGGCAACATTTCCAAATCTGGTGCTGGATTACTGCTTCCATTGTAATCTTGAAGGAAAGTTGTTATTCAACTTCAAAGAAGCGGTAGATTGTATCCTGTTACTGCATATGGGGGACATTGTGAAGTTTCTTCTTGATACTAGAGGAATTTTTTCTGCAAATTCTTCCTATGCAATTATCGATAGATGGATTCTTTATGTCACCAGAAATGGAGTCAAGATGCTAACCCTTCGCACTTCAAATGATGATACCTATACTCTGCCCTCTTCTATCTTTAATTGCTCAACCTTGACATATTTGGAACTCTCCAACTGTGTCTTCAAACCACCCAATCCCTTTCTTGGTTTACAGAATCTTATTACCCTTCATCTGGAAGGGACAACCTTTGTGCCAGCCACATCATTTTGTGTTATCAAGGCTCCCCTTCTTGCCAAATTGGATTTGATCTCGTGTCGTGGTACGCAATACCTAAACATTGTTTCACCAGGACTGGAGTGCTTGCAAGTTCGTGACAGTCACTCATATCTTGTGCTAGATTGCTTTATGAACTGCAAGAATATAAGAATGCTAAAACTTGAATTTAACGGAGTGGTTGATGATCCAACAAACGATGAAATATCAACTTTGGAGAAGCTTCTTGTTAGCTCTCCTGCACTTGAGGTACTCCATTTAGATTCATTCTTTGTTGAGGTAAGATATTGACTACTTGTTTCTCTTGATATCTTATAGTGATGGTAATTTCTTATGATTCTAATTATTGTGTTTTCTTCAAAGCTTTTGAGTGCACGCATTGTTCCGAATGGGCAACCTTCTACACTCAACTGCTTGTGGCATCAATATTTAGGTGTAGACTTCAGCAAAATGGGTCAGATTTCTAATGTTCTGCAGTTAATTAAGAGTTCCCCCAATTTGAGTAAACTCCA</w:t>
      </w:r>
      <w:r>
        <w:lastRenderedPageBreak/>
        <w:t>TATTTCGGTAAGAAAAGAAAATATATGCACGATCTGGTTCATTTTTGCACTTCATATTTGTGAACATGAGAATCTGAAATAGCTTGGTATTTTCTTCATATACATTATTAGGTCCATCGCCATGGTACCAGTGACAATGCCGAAGCAATCTTGAAGTATCT</w:t>
      </w:r>
    </w:p>
    <w:p w:rsidR="00892539" w:rsidRDefault="00892539" w:rsidP="00892539">
      <w:r>
        <w:t>&gt;M6-PGSC0003DMG400015687 M6 LRR-RLP</w:t>
      </w:r>
    </w:p>
    <w:p w:rsidR="00892539" w:rsidRDefault="00892539" w:rsidP="00892539">
      <w:r>
        <w:t>TCCATTTATCATAAGAGTTAGTAACTATGACTATGTTCCAAAAAGGACTGAAGTAGTTATACATATCAGCAAGAATGTTAAATTCAAAATTTAATCTATTTGACTCGCGAAAACTAAACTGTTTAGCATGTCTGATTTTAAGTTTCTTCGTGATTTGTTTACAGGTTTTGAGAAACTGAGACAACTAGAAATACTTGATTTGTCATCGAACTACTTGAACCGCAGCATCTTTCAGTCTCTTAGTCAACTTTCATCTCTCAAGTCGTTGTACCTCGCGGAAAACAACATTGAATCAGGTGCTAACATTTGGTTCATCTGTTTTCCCCTTTGCACTATTAGTCTTCCTCTTTTTACAGAACTGTGCTAAAAATAATCCATCTCCTTCTAACATTTCAGGTTCTGAGAGATTATCAGGGTTAGACAAGCTGGAAATCCTGGATTTGAGCTACAATGCACTAAATGATGAAAACGTTCTCTCTGTTCTAGGTAATTAAACTTATAGTTTCTTTTGTGAAAAGCCGTTTTTCCTCAGTAGCTTCCTACATAATTATTCTGAATTCCTTGACAGAGCTAAATGTATCTAGAACGACGTTGAAGAAGCTTGATATAAGGTACAACAGATTCCGGAGTTTTATACCAAATGGAGGTATATATACAATTACTGAAGTTTTTCTTCTTTCAATTGATTTTATTCTACCTCCTTCTACATCTTGCTATGTAAGTATATCTTATTGGTACCCAATCGAAATCACAAGCTTAAAAGAACTGAAAAGTCACAAATCATTTACAAACTCCACAGGCTCCATTTGGATTTGATGAAATGTGTATAAATTCATAGACTTACATGCAAAGATGTTATTTTAATAACTCTCTGTGTCAACATTTTGGTTAAAAATATGACATTCCACCATTTTAGGTGTCATTTGCAAGTCGCTATTGCCATTTTAGTTCAAACATTTACAGTTTAAAGCGTACTTTTAATGTTTCTTTTGCATGTAAGAGTTGGGAGCTTTAAGAAATATCGAGTGGTTACTGTTGGATGGAAACACATTGGATGAGAACTTTCTCAGGAGTACTGGTGCAATGTCATCCCTTACAGTGTTATCAGTAGCTAACTGCAACCTCAGTGGAGTCCTACCTCTTCAAGGTAATTTCAGGCATACGTAAATAGAACAGTGAATAGTTGAGAATAATGAATAATTTCAGAACAATCCATGTTTCTAATATTTTCTGCATAACAACTATATAAGAACATGAATAACAATCATCTATTTGTTCATTTTATAGGCTTGTGTGATCTAAAATATCTTGAAGAACTAAGTCTCCGCCTAAACTACTTCATTGGAGAAGTCCCTGCATGTCTTGGAAACTTAACATCTCTTCGGGTAATAGATCTCAGTCAAAATTATTTTACTGGAAATATTGCCGTATCTCCACTTCCAAGTCTCTTGTCCCTTGAATATCTCTTGTTAGCAAACAACAAGTTTGAAATACCAATTTCATTCGAGCCATTTGCTAACCATTCAAAACTTAAGTTTGTCATTGCTGACCACAACTCGATAATTGTACAAGCTTATTCTAAAAGCTGGACTCCAAAGTTCCAATTGGAAGCCTTGTCTTTATCCAATTGCTCTCAAATGCCAAGTTTCCTTCAGTATCAACATCATTTACGGATTCTTTGTCTCTCGAAATGTAACATTGGTGGAAACTTCCCAAATTGGTTGTTAGAAAACAATCCCAGACTAGGAGAAGTTTATTTGGATGGAAATGCATTCAATGGATCTCTTGAATTTCTGTTCCTTCCTAATCTGAAAGCTTTTGATATCTCCAGCAACAAAATTCAAGGACAACTTCCTCCTAACATTGGGTCCATTTATCCGAATCTCATGATATTCAAAATGTCCAAAAATATGCTTGAAGGCTTGTTGCCTTCAAGTTTTGGTGACATGAAAGACCTTCAATGCTTGGATTTGTCGGGCAATAAGCTAACAGGTGATCTACCTATTGGATTGGCTCGTAAAGGATCCAAGTTAAATTTTCTGAGATTATCGAATAACATGTTGAAAGGGGAAATATTTCCAGTTTTGACTAGCATCAACAATTTTGCATATTTGTTCTTGGATGGAAATAACTTCTCAGGCCCAATTCCGCAGGCGTTATCCACTGCCTTATTATTTTCACTGGATTTAAGTTACAATAATTTGTCAGGAAACTTACCAGTGTGGCTTGGTGACATATCCTCCTTAGATTCCCTCGCACTGTCCGGAAACCATCTAAGAGGTCATATTCCGCCTGATTTTTGTAGACTTGAAGGACTTCAGGTGTTAGATCTCTCTGAAAACAACCTTGTTGGCACGATTCCATCATGTTTTAGTGCTTTACGAGCCTTAAGACGTGTGTATTTGAGCAAAAACATGTTACAAGGGGAATTTAACATGTTCTCGAATTCCCATCTACTAATGTTGGATCTTGGAGATAACAACTTCAGTGGTTCAATTCCAAAATGGTTGGACGAAACTTCTGAGTTAACTGCCTTACTCTTGAAAGGAAATCGTCTTCAAGGCACCATTCCTCCACAGTTATGTCATGCAAGTTACTTAAGAATGTTGGATCTTTCTCACAATAATATCTCAGGACCTATACCTCATTGCTTGGGAAACATAATGCAGAATCCATGGGACACAGATGTATACTACAGTCCATCATTTGGATATGGAGGATTCGAGATGTTTGGAGGAGATACCTTGATAGATGTAGATGACTCATTCGAGACAACATCAACAATTTCATTTCCAAATAGCTTTGGCACGTGGGTTGGAGTAGAGTTCACAACCAAATATAATACTTATTCATATGAAGGTAGCATTCTTAGTTACATGTTTGGTGTTGATTTATCTTGCAACCAGTTAAGTGGTGAAATACC</w:t>
      </w:r>
      <w:r>
        <w:lastRenderedPageBreak/>
        <w:t>CAATGAACTCGGTAATCTTACTGTCATTCATGCATTAAACTTGTCACATAACCACCTTACTGGAACAATACCATCAGAATTCTCAAATCTCCAGAATATTGAGAGTTTGGACATATCATACAACAACTTGACTGGGAGGCTTCCTACTCAACTTCTAAAGTTGACAGCTCTAGAAGTTTTCAGCGTGGCACACAATAATTTAACAGGTATGACTCCACAGCGTACAGCGCAGTTTGCAACTTTTGATGAAAACAGTTATGAGGGAAATCCTTCTCTTTGTGGTCCTCCATTGCACATCAGTTGCACAGAGGCTAAAGAGATTCCAACATACCTTCCTGCACCAAATTTCTCCGAAGACGATGCTTCTTTTTTAGATATGGAGTGGTTCTGTATTTCATTTCTTGTGGCATATGCAAATGTGGTGGTTGCAGTGGTTGTAGTACTTTGCGTAAACCCCTCCTGGAGAAATGTCTGGTTTTATTATATCGAGTCTTTCATGTATTCATGTTACGATTACTTTACTTCCAAAAGTTCATGACTTTCATAATTATGTAACATTTCATTATGTAAATGTATGTGTGAGTTGTTCTTGGAATGTTGGTGCCTATCAAGTTCATTAATACTAGTGAATGTTGTGTTGATTTGCTTGTGCCTTCTATAAGCATTTGCCAGATTAATTAAATTATTTCGAAATATAAAAATGTGTCATATTTTTTAGAACAGACGAATAGCCAAAATTCTTCAGTGCAATTATGGGTTTGAAAGATATGTATACTGCTCAATGAGCCATTTCTTCTATATGGTCCACTGAAATAAGTGATAAAGACTTGGTAAACTCCTAAAGTAGCTGAATTTTTTTGACATTAGCACACAAAAATTATAACTAAAAAAAAAGAAAGAAGAAGAAAATGGCTAAGGAATTAATTTTTGTTGACTAGTCAAGCACAATAATTATCAAAATTTACTCACCGTTTCAATTTGTTTGTCTTACTTTCCTTTTTAGTCTGTTTCAAAACGAATCTCTTTCCTTTTTTGCAACTCTTTACATCAAACTTTTCACGTGACATGTTTAAGATCACATGATTCAAAAGTCTTCTTTACTTTCCTAAATTCCGTGTCAAGTCAAAATCAGAAAAACAAATTGAAACGGAGGGAGTATATAGCAAGAGAAGTGTTTGCATGAAACTTCCATACAAGTGATACTAGTGGGAAATTTTTCCTCATGAGTAAGTGTCTCAAGTCAAGTCAATGATGGTGCTAGTCAACTCAAATCCAGCTCAAATTACAAGCAATGTTTTGATGAAAATAGAGTAAAATAAAGAAGTTGAAAGGGACATAACAAGAAAAGAAGTTGCACAAAATTCCACTCTAGTCTACATCAATTATGACACTATTTTCTAGGGGTACCTGCTACCTCTCACCAGCACAGATAACGAACAAGCTTCTTTTTCTTATATATAGTTTGGTTATATCTTATAGTGTTGTCAAATTGTAGGTAAAGAAACAAAATATGACTAATAGCAAGATAGTATATTGGTGGTTGTTGATTTTGTTCATGGCAAATGGATGGTTGTGTTGTTATTGTTGTTTGAATGAAGAAAAGACTGCTCTGTTGCATCTCAAGGCAAGCATAAACTACAGTATAGGCAACGATTACTTGTCATCGTGGGAGGCTAATGAAACCTCAGATTGTTGTCAATGGGAGGGAATTGTTTGCAGCAACAACACCAGAAGAGTCGTAGAGTTGTCCATTATTGTTAAGAAAATTAGTCAAGAACAACTTAGAACTCTTAATGGTACAAATACTGATGATATTTTGAATAATTGGCTTTTTAATGCATCTCTATTTATTCCCTTCAAAAATCTCAAAGCTTTGAACATACCTGGACATTCATTGGCAGGCTGGGTGAAGAATGAAGGTATGTTCTCTCCATATACGCTCCCATAATATAGAACGAAAGAGATTATACTACTCCCTCCGTTTTATATTGTATGGTGATGTTTGACTAGGCACAAAGGAATGATTTTTGGCACCTTGAAGCTTGTGGTTGTAAACATGTAATGATAATTCTATTGTGTTGTACTTTTTTTAAACGGACTAAAACAGAAAGAATGTCATATAAAATGAAACAGATAGAGTACTACATATCTGAAAAATGGTTCTAAAGATCCATTTCTAAATACAAAAAGGTGTCATTCTTTTTAAGCGGAATAAAACAGAAA</w:t>
      </w:r>
    </w:p>
    <w:p w:rsidR="00892539" w:rsidRDefault="00892539" w:rsidP="00892539">
      <w:r>
        <w:t>&gt;M6-PGSC0003DMG400015706 M6 LRR-RLP</w:t>
      </w:r>
    </w:p>
    <w:p w:rsidR="00892539" w:rsidRDefault="00892539" w:rsidP="00892539">
      <w:r>
        <w:t>ATGAGAAATGCTTCGACATCTGGTGTAGATACAATTAGCAATTTGCCTTGTAATGTTCTCGATGTTATTCTTGGGTGCTTGCCTTGGAAAGATGCAGTAAAGACCAGTATCTTGTCAAAAGACTGGAGGTACAAATGGGTAACACGTCAAGAACTTGATTTTAATGATGAGTTTTTCAAGTCTTTGAAACAAGATGAAGAAGCCAAGATAATTGTTTACCAAGTCCTATTAGTCCATAAAGGACCAATGCTGTGTAGGATTACGAGTTGTCCTGATATTGATCATTGGATGCACTTCTTGTTGAAGAAAAATGTCCAGGAATTCACCCTTCATGTAAGATCAGAAAATCATTTACCTCATCACCTTTTTACTTTCCAGCAACTAAGGTATTTGGAACTTCAAGATTGCTTGTTCCACCCTCCACTCGGTTTCAAAGGGTTTGAGAAGCTTGTTAATCTCGACCTTATGCATGTCACTTTTGATCCATCAATATTAACAAATCTCATATCTAAAAGCCCGTTGCTTGAACAATTGAGGTTGTGTTTCATCACAAACTTTGACACCCTTGAAGTTGATGTTGCTAATCTCAAATTCTTTTGAGTTTATTAGACAAACAAAAACCATTTCCTTCAAGAATGCTCCTATGCTTGAAAAAGTTACCGTGTGTTTCATTGGACATCGACTTTTGACTGATACATCTCATTTTTTCTCTAATCTTACAAAGTTCTTTCATTACATGCCTTCACTACTGGAACTGAATCTATTCGGTTCAATATTAGGGTAACGTACATTTGTGATATTACTATCATAACCAAATGATGAATCTGATTGGTATCTTAAAGTAATTTTTAACTTGCTTCTAGTACTTGATGGAGGGAGGTGA</w:t>
      </w:r>
      <w:r>
        <w:lastRenderedPageBreak/>
        <w:t>ACCAGAGAGTTTCCCAACTGCTCTAGACAATATCAGATCTCTCAATTTTTCATCCATGTCTTTAAGCAAAATCGAGGAGGTTCCAGGTGTTGTTTACTTGATTACGAGTTGTCCTAAATTACAAGATCTTACAATTGAATTTGTAAGCACTCGTTTTTTTTTCATTAAGTTGATTGAATTAATATGATTTGTTCTTCATTTGGACTCGCCAAATTAACTGTTCCTTGGAAATTCTTTTAGGACCTTGTGGTTGTGGAGGATATTGTTGAACCTGTTGTAGAATTTCTACGATGCCAATCATTCTCATTAGGTGTTGAGAAGCTTTAAAGAGTTCATGTGAACTTGTTTATGGGTCTTGAGATGGAAATGGAATTTATGAAGTTCATTTTGGCATTTGCACCTGTACTTAAGGAGATTTCCATTTTGAATTTTGCATATCTCCTTCATCGTTCGGATAAACAAATGATGGACGGGATGAAAGAAATTAGCAGAGCATCACTTAATGTTGAATTCATATTTGAATAAGTCGAGTTGGCAGATCGCAGTGAACCCCAAGAAGTCATGGAAGTGCCAT</w:t>
      </w:r>
    </w:p>
    <w:p w:rsidR="00892539" w:rsidRDefault="00892539" w:rsidP="00892539">
      <w:r>
        <w:t>&gt;M6-PGSC0003DMG400015707 M6 LRR-RLP</w:t>
      </w:r>
    </w:p>
    <w:p w:rsidR="00892539" w:rsidRDefault="00892539" w:rsidP="00892539">
      <w:r>
        <w:t>TAGCTCCAATATTTTTTCTAATATTAATACATGGATTCTATTTTTGTTGGACAAAAATGTCCAGGAATCATCACTTGCATTTCTTAAATGCTTTCGCCTCCCTTCTCACCTATTCAAATTTCAGGATCTAAAGCACCTGGAACTTAATAGTTGTAAATTTCACCCTCCTCCCAACTTTAAAGGTTTTTGAAGTCTTGTTACCCTTAACTTTTAATTTGTAACCTTCAAGGCCATGCCATTTTAAGTCCTCCTTTAAAGTAGATCATTACTTGAGCGTGTATCGACAGTTTAGTGCAATAAGCTTAATAGCTTCATTATTGATGCCCCTAATCTAGAAATCTTTGAATTTAGCAATCGAGCAAATTCCCTTTGCTTTAGAAAAAACCCTCTACTTGAGGAAATTTTATTCGGAATGCCTTTTAACATGTTGGCGGTAATCACCATCATTGAGATATATGTTTGATGCACTACTGGATTTTGCTCGTAATTTCAGATAATTTTGTCGCAGTTTGTTTTAGTCCTTTACAGTACCATAGCCTTAGTTGATACTAGACCACATCAAAATTTTGAATTTCAAGAATTTTATCTTTTCTGAGGTTGAGTGGGTTGCATATGTGATTGACTTGATCAACCGCTACCCCAACATAGAAAGGCTTCTAATTACGGTACGTCTCATTTTTCATCTTTTGATTGTAAATATGTTGATTTTTAGCATCTTCTTGTAGTTAATCTTCTTCTTCCCTTCTCAAGTCTTATGCCTTTGAACTGTGTGCGTGTTCGTGTACACATCCCTTGCAATCCCAGGAAATGACAATGACACATATTGCAATGAAGTGGCTCAAAAGCGTGGATATGACCCTCATGTGGGTTAATAAAACTGAAATGGAATTCTTGAAGCATGTATTGGAATTTGCAATTGCACTTGAGAAAATATACATTGCAACTTCTGCAGAAATCCATAATAGGGGAATGAAAAATGATGGAGAAGATGAAGCGGTTCCCTCGAGCATCACCTAATATAGAATTTATATATCATTCAGGAGATTGACCTATCTTTGTAGCAAAAACAATATCAATTATCTGAGATTCTTATTTTCCTTTTAAATTTCATTGTGTTTTTGATCTCCTCATAAAGGAAAATAATTTATTTTTTGGATGGATGTTCCTCATAATTGAGTTTCTCAATGTAATAAAAAGGAACCTAATGGTTTTTGTATATAGTTGAAATTATTAAATTATAAGTCACGTAAGGGTATGCATACATACTTAAATATGTATTCATGTAGATTTGAATATTGTCTTTCTGTCGAAATTCTCCCAAGAATATTGAATACTTTGAAAGTTGTTAAGTGCATTTGCTTTGTACTAATGGTTCAGTTTCTTAATCTCAACTTTAAGAAGTTCTTGCAAACTCTCGTCAGTACTGGACCACGAGGAGTACTAGGAGATATGGTATAGATACAATTAG</w:t>
      </w:r>
    </w:p>
    <w:p w:rsidR="00892539" w:rsidRDefault="00892539" w:rsidP="00892539">
      <w:r>
        <w:t>&gt;M6-PGSC0003DMG400015824 M6 LRR-RLP</w:t>
      </w:r>
    </w:p>
    <w:p w:rsidR="00892539" w:rsidRDefault="00892539" w:rsidP="00892539">
      <w:r>
        <w:t>ATGGACTATGCAATTGTGCTCTTACTTGTTTTTCTCTATCATGAAGTATTTACCGTTTCATCATCCAAATTACCTCATCTCTCTCACAAACATCAAATCGGTTCACTTCTAAAATTCAAGAACACACTTACTGTAGATACCTCAGCCTCTTATCTTTGTCAAGAGCCTTATCCAAAAATGAGTTCATGGAACATGAGCAGAGATTGTTGCTCATGGGATGGTGTCATATGCGATGAGATGACTGACCATGTAATTGAACTGGACCTCAGCTGCAGCAATCTTGCTGGGACCATCGATTCCAATAGCAGCCTCTTCCAACTCACTCATCTCCAAAGGCTTGATTTTTCTCTGAATAACTTCTCCAATTCTCACATCTCCCCTGAATTTGGCAAGTTTTCGAGCTTGACGCATCTTGATCTTTCTGACTCCAATTTCTCTGGTCAAATTCCTTCTGAAATCTCTCATCTTTCCAAGTTGCAGTCTCTTCGTCTCTATGGTCGTCTACGACTCATAGCTCACGATTTTAAATTGCTCCTTCAGAACTTGACTCAATTATTAGAGCTAGATCTTACTTCCATAAACATCTCTTCCACCATTCCTCTGAATTTTTCTTCTCATTTAACAACTCTTAGGCTGGGAGATACAACATTGTATAGGATAATACCTGAGACTATATTTCACCTGCCAAACTGAAACACTTCACTTATGGGAAAATTTTCAACTCAGTGGTTATTTTCCAAAGACCAAATAGAACAGCAGCACATCTCTCCAGAAGTTACAACTCAGTTTTGTGAATTTTCCTCATAATTTGCCCGAGTCTATTGGCTATCTAACTTCACTGCGTTATTTGTACTTCAAAATTGCAACCTTAGAGGGCCTATTCCTGAATCTCTTTCGAAGCTCACTCGCATAGAGGATTTGTACCTTCAATATAACTCCCTGAATGGAACAATACCATCA</w:t>
      </w:r>
      <w:r>
        <w:lastRenderedPageBreak/>
        <w:t>GGGATTTTCTCCCTTCCATCACTAAGTCGTTTAGTCTTGAGCAATAACCACTTTTCTGGTCAGTTTGAGGATTTCAATTCCAATTCACTAATCTTGATTGATTTAAGCAATAATCAGTTGCAAGGCCATCTTCCCAACTCAATTCAAAATCTTGTGAACCTAACAGATCTTGATCTTTCTTTCAATAATTTCCATGTGGATGTCAGCCTCTTTTCAGACCTCAAACAACTTTCGTATCTTAGTCTTTCATACAATACTGTTGATGAAAAGGAAGTTAATTCTACTTTGCCTGAGTCACTTGAGTACTTACTATTGGCCGCATGTGAAGTGAAAGAATTGGAGTTTCTAAGATTTGCAAAACAGCTTTCCAACTTGGATCTTTCAAATAATAAGCTTCAAGGAAGAATTCCTGATTGGGCATGGTCTAACTGGATGTCGTTGATAACTCTTAATATATCCCACAATATGCTGACGAGTGTGGATACAACTCCTCTTCAGATTGTATATACTATTGATTTACGGTCCAATTTGCTTCAAGGTTCACTACCTATTCCACCAAATTCCACAACATTCTTCTTCATATCCTATAATTATCTCAGTGAAGAAATTCCTTCAGATATTTGCAATTTAACATCACTTGTAATACTAGATTTGGCAAGAAACAATTTACGTGGAGAAATTCCGCCATGTTTGGGAAAAATCACTGCCCTCCAAGTTTTGGAAATGCGCCACAACAATCTTTCTGGGAACATTCCAACGACTTTCAGCAATGGAAGTTCACTGAGCAGCCTTAACTTGCATGGAAATAAACTAGAAGGGAAAATTCCCCAATCTTTGGCCAATTGCAAAAACTTGCAGCTTCTTGATTTAGGCAATAATAACCTCAACGGCACATTTCCTGTGTGGTTGGGAGCTCTGCCAGATCTGCTAGTTTTAAGCTTGAGATCAAATAAATTGCATGAACCCATCAGAACATCAAGCATTGAGAACATGTTTCCTGAGCTCCGAATCATAGATCTCTCTTATAATGCCTTTTCGGGAAACTTACCTTCGAGTTTGTTTCAACATCTGAAAGCCATGAGGACAATTGATCCATCAATGGGAACACCAAGATATCATGGAGATACATATTATGAAGATTCTATTACAGTTGCAACCAAGGGATTTTATCGTGAAATTGTGAGAATCTTGTATTTGTACACAGTTATCGATCTTTCAAGTAATAAATTTAGGGGGCAAATTCCAAGTATCATGGGGGATCTCATTGCAGTTCACATAATGAATTTATCTCATAATGGATTGCAAGGTTATATACCGTCATCATTCGGAGATTTATCTTCAGTTGAATCATTGGACCTATCAGGAAACCAGCTTTCGGGAGAGATACCACAACAACTGGCTTCTCTTACGTATCTTTCATTCTTAAATCTCTCCCACAATCATCTCCAAGGATGCATCCCTCAAGGACCTCAATTTCACACTTATGAGAGCAGCTCATATGAAGGCAATGATGGATTACGTGGATTTCCTATTTCAAAAAGTTGTGGCGATGCTCGGGTATTAGATACAAATGATACCGTATCTGGACTAGATGATGAAGAAAACAATTCTGACTTTCAGAGTGATTTTTGGAAAGGTGCTATTATGGGCTATGGAAGTGGACTATGTATTGGATTATCCATAATATATTTCATGATTTCAACTGAGACCGATATGGCTTGCAAGAATCATCATAGAGATGGAGCACAAAATAATTATGGGAAGGAGAAAGAAGCAGCGACGGCAAAGGAATTACAGAAGAAGAAACTTTAATCACTTCTAG</w:t>
      </w:r>
    </w:p>
    <w:p w:rsidR="00892539" w:rsidRDefault="00892539" w:rsidP="00892539">
      <w:r>
        <w:t>&gt;M6-PGSC0003DMG400015853 M6 LRR-RLP</w:t>
      </w:r>
    </w:p>
    <w:p w:rsidR="00892539" w:rsidRDefault="00892539" w:rsidP="00892539">
      <w:r>
        <w:t>TATAGAAGGTGAGGGATCTCTTTTAAGGTCCCTTGTTGGTAGGGAAGCCACAGATGTTAGACTTGCTGCTATTGCTGTTGGAATCGCAAATCGTGGAGGTTTAGCAAAGCTATCTATTCGGGGAGACAATCCGTGTCGTGATGTGACAGATGCTGGTCTCAAGGCTATCGCTCGATGTTGCCCTACTCTGAGAGATCTTTCCTTGTGGAATGTGTCTTTTGTTGGTGATGAAGGCTTATCTAAGATTGCTCATGAATGCCATCTATTATAGAAGCTTGATATTTTCCAATGTCCAACAATTACCGACAATTCTTTGTTGGCCGTTGCAAAGAAATGTAATCACCTGACCTCCTTGATCATAGATTCTTGTTCAAAGATTGGGAATAAGTCTCCCAAAGTTGTGGGTCAATACTGTCTGAACCTGAAGCTCGTCATACTAAAAAATTGTCCACTCATTGGGGATAAAGGAATTGAAGATCTCTTTTATTCAGCCGGTACTGTTTTAACAGAAGTAGAGCTCCAGGCACTACACATTAGCGACATTTCTCTAAAAATTATTTCACATTATGGAACTGTACTGACAAGTCTAGTTGTTGGTGAACTTCGAAGAATAATAGCGAGGGATTTTTGGGTCATGGGCATTGGTCAATGTCTGCATAAGCTGAAGGCCCTTTCAATAAGCTCTTCCAATGGAGTCAATGATTTGGGTCTTCACGTTATCTGTAAAGCTTGCCCAAATTTAAAGTTGTTTTGTGTCCGAAAAAGTGTCATCCTATCAGATAATGGATTGGTTGCTTGTGTCAAAGCTTCAGTCTCACTTCAGAACCTTCAGTTAGAGGAATGCCACTTGATTACCCAGGCTGGATTTTTTGGTATACTTCTGAACTGTGGTAAGAAACTGAAGACTCTTTCCTTGGTGAAGTGCTTGGGTGTGATGGACTTAATTAATGTAGCTCCTTCGAAGGCTCTTTGTTGTAACTCACTGGTATCATTGACTATTCACAAATGTCTTGGAGTAGGCAATGCTACCATTGTTGTAGTAGGTAGTCTATGTCACAAACTAACTCATATAGAGCTGAGTGGGCTTCTTTGTATAACTGACGAGGGGCTCTTCCCTCTAGTTAATAACTGTGCAGCTAATTTGGTGGCGGTGAATCTAAGCGGGTGTGTCAATATTACAGACAAAGCAGTTTCAGCCATAGTTAAATTCAATGGGAGATCTCTGAAGTCTCTACTCGTAGATGGTTGCAGACATGATACTGATGCAACATTAGTAAAAATT</w:t>
      </w:r>
      <w:r>
        <w:lastRenderedPageBreak/>
        <w:t>TGGAACTCTTGCTGGATGCTTAATGTACTCGATGTTTCCAAGTGTGGAATCACCGATTCAGAGATTACAACTTTGTCCAGTGCTATACAACTTCATTTGCAGATCCTCTCACTGTCTGGTTGCCCTTTGGTGTCAGACAATAGCTTACCCCTCTTGCTCGATTTGGTTCAGAACCTTCAGGGCTTGAACATACAGCAATG</w:t>
      </w:r>
    </w:p>
    <w:p w:rsidR="00892539" w:rsidRDefault="00892539" w:rsidP="00892539">
      <w:r>
        <w:t>&gt;M6-PGSC0003DMG400015878 M6 LRR-RLP</w:t>
      </w:r>
    </w:p>
    <w:p w:rsidR="00892539" w:rsidRDefault="00892539" w:rsidP="00892539">
      <w:r>
        <w:t>TGAATCAATCTCAGAGCTTCTGAATTTGCAAACTCTAATTTGTGATGCTTATCCATTTGATATAACTTTACCTCGGAAGATATGGATGATGAAGAACTTGAGGTATATACGTTTAAGGGAAGCCAGTTATTTACCAAGTCCTAGAATAGATAAGAATCTTGTGACAGGGATGCCAAATTTAGAGGAATTTTTTGGTCTTGGTTACTCTAGTTGTACAAATGAAGTCTTTTCTAGCATCCCCAATTTAAAGAGATTGACCATTCACGGACATTTAAGAGTAGCAGACAATATTCCATATCTTCTCTTGGATATGTCGAGCTTGACAAAACTTGAGGCATTCAAGCTTTCCTGGAGATATATTGTTGTAAAGCCCATCAAGATATTTGGTTTTCCAAAATCACTTAGAAGAGTGTCTTTAACTAGGTGTTATAAGTTTATTTGGGAAGAGATATCATCAACTTTTATCAAGTTGCCACATCTTGAAGAGCTCAAACTTAAACGTTGTGGAGCCGAAGATGATGTATGGAGATTGAGTGACAAAGACATATTCAGAAGCTTGAAGTTGTTGTTACTGAGTGAGCTAAATCTTAAGGGTTGGGTAGCAAGCAGCGATAACTTCCCAAATCTAAAACGTCTTGTTCTGAAGAGTTGCAAGGACCTGCAAGAAATTCCAACGGATTTCGTGGAAATTTGTACTTTGGAATCGATTGAGTTACATGATTGCACCACTACTGCTGAGGATTCTGTCAGAAATATCGAACAAGAACGAGAGGACATGGGATATAATATCCTTAAGGTCTACATCCATAACAGCCACAGTAAGTTATAA</w:t>
      </w:r>
    </w:p>
    <w:p w:rsidR="00892539" w:rsidRDefault="00892539" w:rsidP="00892539">
      <w:r>
        <w:t>&gt;M6-PGSC0003DMG400015957 M6 LRR-RLP</w:t>
      </w:r>
    </w:p>
    <w:p w:rsidR="00892539" w:rsidRDefault="00892539" w:rsidP="00892539">
      <w:r>
        <w:t>ATTCTTGGAGTGCTACTGATGCCACCACTTTTAGGTGATTTGGTGAATTTGGAGCAATTGAATGTGGCACATAATATGCTTTCTAGAACAATTCCAAAAAGTATTTGTCAGCTTCCTAAGCTTCAGAATTTTACATATCCTTATAATTTCTTCACTGGTGAACCACCGGTGTATTTAGGGTTGCCGGAGTTTCATGATGAACGGAATTGTTTGCCCAAAATACCGGTGCAACGGTCTCCGGGACAGTATAAAGCGTTTTTGTCTAAAAAAATTCATTGTAGTGCTTTTAGGTGTCATAAATTTGTTCTTGTTTTGCCTTCTCCACCACCACTTTCACCGCCGTTGCCTGCCACTCCTCTGCCTGTTGTGGTGCTTATTTTTCCTCCTCCTCCACCAATTTATACTCTTCCTTCACCTTCACCACCACCTCCTCCACCTCCAGTTTATTCGCCACCACCACCCTTTCCACCTCCTCCACCACCAGTCTATTCACTGCCACTACCAACTCCATCTCCTTCACCACCAGTCTATTCACTGCCACTACCAACTCCATCTCCTCCTCCACCGCCACCACCATCACCTCCACCACCCCCACCATCTCCACCTTCTCCATCACCATTGCCTTATTGTGTACGCTCACCTCCACCTGCCTTGCAGGCCTCCTCTTCTCCTCCTTCACATTTTTTCCGTCATCTAATGAAACCAACCAATCTAATCGCTTCCTATGCTTTTTTTCTATTTTTCCTGCTGGTCCTAAACTCGACGAAGCCCCAATTCACTGTCTTCGGCCTCTCCTTCTTGATCTCACCAATCTAATTGCTTCCTA</w:t>
      </w:r>
    </w:p>
    <w:p w:rsidR="00892539" w:rsidRDefault="00892539" w:rsidP="00892539">
      <w:r>
        <w:t>&gt;M6-PGSC0003DMG400016357 M6 LRR-RLP</w:t>
      </w:r>
    </w:p>
    <w:p w:rsidR="00892539" w:rsidRDefault="00892539" w:rsidP="00892539">
      <w:r>
        <w:t>CTGTTTCTCTAAAACAAAATCAGCTGCAAGGTCCTATTCCAAAGTCACTCTTAGATCTGCAGTACCTAGAAATTCTTCTCCTTTCGCACAATAATCTCAATGGAGAGATTGCTTCACCCATATGCAATCTGAAAACACTACGAGTGCTAGATTTGGGCAGCAATAATTTGGAGGGAACAATCCCACTATGTTTGGGTGAGATGAGTGGACTTTGGGTTTTGGATTTAAGCAACAATAGTCTTAGTGGGACAATTAATACTACTTTTAGTATAGGAAACTAATTTATAGTCATTAAATTTGATGGGAATAAGCTAGAGGGGAAAGTCCCGCAATCATTGATCAATTGCACATATTTGGAAGTTCTTGATTTAGGTAACAATGAGTTGAATGACACATTTCCTAAATGGTTGAGAGCCCTACCGTATCTGAAGATTCTAAGACTGAGATCAAATAAGTTCTTTGGCCCTTTAAAAGATTCATCGACTTACAAGTTTGCTCAAATTCGAATCATAGATCTCTCATCCAATGGATTTAGTGGAGATTTACCAGTGAGCCTTTTTGAGTATTTTGAAGCCATGAAAATAATTAGTGAGAACAGTGGAACCCGAGAGTATGTAGCAGATATGTCTTCATTTTATTACACAAATTCCTTTATAGTGACAACAAAGGGACTGGAGCTTGAACTTCCTCGAGTTTTGACTACAGACATGATTATCGATCTCTCAAGGAATAGATTTGAAGGTCATATCCCAAGCATTATTGGAGATCTCATTGGGCTTCGCACGTTGAACCTATCGCATAATCACTTGGAAGGTATTATACCATCATCACTGCACCAGTTATCTGTACTTGAATCATTGGATCTCTCATCCAACAAAATCAGCGGAGAAATTCCACAACAACTTGCATCCCTCAAATCACTTGAAGTCTTAAATCTCTCTCACAATCATCTTGTTGGATGCATCCCCAAAGGAAAACAATTTGATACATTTGAGAATAGTTCATACCAAGGGAATGATGGGTTACGTGGATTTCCACTCTCAAAGGATTGTGGTGGTGATGATGGGGTAGCACAAACGAC</w:t>
      </w:r>
      <w:r>
        <w:lastRenderedPageBreak/>
        <w:t>GAATCCAGTTGAGCTAGATGAAGAAGGAGGAGGAGATTCATCAATGATCAGTTGGCAGGCGATTCTCATGGGTTACAGTTGTGGACTTGTTATTGGACTGTCCATAATATACATAATGTTGTCAACTCAATATCCAGCATGGTTTTCGAGGATGGATATAAAATTGGAACACAAAATTCTTACGAGAATGAGAAGGCACAAGAAAAGACATTAGTGTGTAACCTCGAGGTATCAACTTAATCTCTATCCTTCAGAAGATTCCATTTTATATATCCATAAATTTTCTACCTCTTTCATCGTTAAAGCTTTTAACTTTAATTCTTCATTTTTGAAAATTGCAGGATTCAAGTCTACTGCATCGTTGGGATGTAAAAATAGAAGCTTTTACTTTCATAGTTTGTTAATTCTGTTGCAACTCAACAAAATTTGATTTCATTTATCTGTAGTATGTAGAAATAAATTCAGCATTTTCAATTGTGAGGAAAAAACAAGTTCATAAAATGCAAAGGGATCAAAAGGGAAACACCAGTAGAGCAAAAAGTTTGAAATAACAGTAGAAAGCACATTCAAATTCCTAAAACAGTTCCAAATTCATCGATATATAATAACGACGACCACAATAGAGTTGGTGTAGCAGTTGAAAAGTTTGAGAAACAACCTTGGATACTAAGGTTTAAATCCTAGCAGAGATATCACATTTAGGAAGAAATCCAGCAGAACTGCTTAATTTGATGAGTCATGACTTCATATCGACAATTTTACAAATTAAACTATATTAACTAAAACTGTGGGCTGGAACCTTGTGTATTCCAGCATCTAACATTGTTCTTTCCCACCTCTCTGCGCCAATATAAATTCTTTAGAGTTGCACATAACGCCCAAAATGATTCTGTTGCGACTCAAGCAATAGTTGTGCTACTTCATTTCCCAACTCAATAGCTCCACCAAGTCTACAAGCACCCATCAGAGCCCCCCAAGACAGTAGCATCATCTTCAAAAGGCATCTTCTTTATGAAGTCCTATGCTTCGTGCAGTAGATCAACCTCACAACCATAATGTTTCATCTTAGCTGCAAGTCCAAATTCATGTGACATTGCTTCAAACAATTAGAACCCGAAATCGACAAGGTTGGCACACAGACAAGCTGATAGAACTGCCACGAAGGCAATCTCATTTGGTTGCAGCCCCTTTTACTCTCATCTTTGTTGAGAATATAATGAAATAATAGCTTAAGCTTTTAGATGAAATGGTCACACACTTCAGCAATCTTGACATACATCGTTAATGCTAGGGAAGAAATCATAGCATTCCATGTGCAAACCTGCTCCATCGCATCAAATACCTGTGTTACAGCAAATGGTTAAAAATACATGCAAGGCCTCGTACTATAAAGAGCACGCAGTTTAAAATACATGTAAGGCCTGCTAACAAGCTTTCATTAAATGATAAGCACGAGCAAAAATTAAAGACCATCGATTTGAGCGACAAAATCAAAGACCACCGAAATAGGGACAATCCGTGCAAAAACTTCTATCAATTTAGGACAGAAAATAAGACCTTTAAAATCACGAGAAGTGCAGATCCAAACCAATTTACAGGCGAATTGTTAACATAGACATCAACTGCACAAAATTCTAAACCAAGAAACAATTAATATAGTGTAATATTGTTGGCTTTGGGCAAAACATGCACAGTTTTCTTCCAAATGTCTCCAATCATATTGCAATCAGTTTCGCTACAGCACCCGCTGCTCTAGCCTAATATGAGTATCACTTCACTTTATACACATCTTCTTTTTCTTAGGAGACAAAATGCATGTGTTATTACAAGTGTTGGGACTTTCATTTAAATCTTTCTTAAATTGACTTGAGGATGTTATTTGACTTACAGTGCAATGACTTGAGAAAGATTAAACAGTCTTTACATATTGTGTGACACATTGAATGTGAATGTGTAATTGACAACTCTAAAACTGACTGAAAATGACTAGGTGACCTTCCTGGAATTGATTATTTCAAAGCAAAACTTAAATGTGCTATATAGGATTTGTTATCTGACAATTTCCACCTGCATCAAACAGTCCAGAAGCTGTTGTGGATTGTCTGTTTAAGTACTCCTTCAATTATTATTTTGTTGTCAAGGTTTATACACCAATTATTCATAGTGGTAGGAAGCTCAAAGGAAAGTGTAAAAATATCCCAATAGATAGGGAATGGAACAAGCTTTAAGGATTTTCGACTGGCACGAAGAGTTTGATTCTTAACTCTAACTCTAAGGTCTTGAATACCTGGAGTTAAGAAATTATGTTCATAACATTCAAGAACTTGAATTATTCTGTGCTCATGGGAACTAAATTAAGACATGGCATACACCTTCTTTTGCTTAAAAAAGTCGACACTACTTAAATAAAAGGACACTAATTATCAACTTGGGACAGAAAGTAAGACCTTAAAATCACAAAAAGTGCAGATCCAAACCAATTAATAAGACGAATTGTGAAAATAGACCTACATCAATTGCACAAAATTCTTAAAATGGTGTGATTTGCAGATTTTAAACTTGAGATCAAATAAGCTTCATGGCCCTATAAATGATTCAAGGACTGAGAACTTGTTTGCTAAAATTCTAGTAATAGATCTCTCATCCAATGGATTTAGTGGAGATTTACCTGTGAGCCTTTTTGAGAATTTTCAAGCCATGAAAATGATTGGTGAGAATAGTGGAACCCCAGAGTATGTAGCAGAAACATATTCCACTTTATACACAAATTCTTTGATAGTGACAACAAAGGGACTGGATCTTGAACTTCCTCAAGTTTTGACTATGGACATAATTATCGATCTCTCAAGGAATAGATTTGAAGGTTTCTATCCCAAGTATTATTGGAGATCTAATTGAACTTCGTACGTTGAACTTCCCTCATAATAACTTGAAAGGTCATATACCAGCATCAATGCAACATTTATCTGTACTTGAATCATTGGATCTCTCATTCAACAATATCGGCGGAGAAATTCCACAACAACTTGTATCCCTCACATCACTTGAAGTCTTAAATCTCTCTCA</w:t>
      </w:r>
    </w:p>
    <w:p w:rsidR="00892539" w:rsidRDefault="00892539" w:rsidP="00892539">
      <w:r>
        <w:t>&gt;M6-PGSC0003DMG400016424 M6 LRR-RLP</w:t>
      </w:r>
    </w:p>
    <w:p w:rsidR="00892539" w:rsidRDefault="00892539" w:rsidP="00892539">
      <w:r>
        <w:lastRenderedPageBreak/>
        <w:t>GTTTTTTGAACATTTTAGTGCAACAATGGGCTACGTAAACCTTGTATTTTTTATGCTATTTCCCTTCCTCTGCCATCTTTCTTTCTCCTCATCCTTACCTCATTTGTGCCCCAAACATCAAGCTCTTGCTCTTCTACAATTCAAGCACATGTTTACAATAAGTTCTGTTGCTTTTGATAGACGTTGTTTCACGATAACAGGCCAGTGGATTCAGTCATATCCAAAAACTCTTTCGTGGAACAAGAGCACAGATTGTTGCTCATGGGATGGAGTTTATTGTGATGAGACGACAGGAGAAGTGATTGAGCTCAACCTCACTTGCAGCCGACTTCAAGGCAAGTTTCACTCCAACAGTAGCCTCTTTGAACTCTCCAATCTCAAAAGGCTTGATTTGTCTAGTAATAATTTCTCTGGATCACTCATTTCACCTAAATTTGGTGAGCTTTCTAGTTTGACTCATCTTGATTTGTCGTATTCAAGTTTTACAGGTCTAATACCAGCAGAAATCTCTCGTTTTTCTAAATTACAAGTTCTTAGTATCCACAGTTATCCACATGAGCTTAGATTCGTACCTCACAATTTTGAACTGCTCCTTAAGAACTTGACCCAATTAACAGAGCTCAACCTTAGGTCTGTGAACATCTCTTCCACCATTCCTCTGAATTTCTCTTCTTATTTAACTACTCTACACCTTGGGAATACACAGTTATACGGGATATTGCCGGAAAGAGTTTTCCACCTTTCCAACTTAGAATCTCTTCATTTATCAAAAAATCCCCAGCTCACTGTTAGGTTTCCCAAAACCAAATGGAACAGCAGTGCATCACTCATGGAGTTAGTTCTCAATGGTGTGAATGCTACTGGTAGGATACCTGAATCATTTGGTCATCTAACTTCACTGCGTACATTGAGAATAGCTTCTTCTAATCTCTCAGGCTCTATTCCTAAACCTCTATGGAATCTCACCAACATAGAGCTTTTGAACCTTGGTCATAACCATCTTGAAGGACCAATTTCTGATTTCTTTAGATTTGGAAAGCTCAGGGCGTTATCACTTGCAAAGAACAACTTTGA</w:t>
      </w:r>
    </w:p>
    <w:p w:rsidR="00892539" w:rsidRDefault="00892539" w:rsidP="00892539">
      <w:r>
        <w:t>&gt;M6-PGSC0003DMG400016653 M6 LRR-RLP</w:t>
      </w:r>
    </w:p>
    <w:p w:rsidR="00892539" w:rsidRDefault="00892539" w:rsidP="00892539">
      <w:r>
        <w:t>ATGCTTACCCAGGATTTGACATCCAAATCGAAAATTGACCCTGAGCTGATTCAGAACTCGAGAGTTGGGTCTCCCATCAAAGTTGTGAGTTTGGTGGCGAATTGAGAATTATTAGTCGGATTCCAATTAGTATCGGGAATCGATAACCGAAATTTGATTTAGGGTGGAAAGTTTAGGTGTGAGGTTGAAAAAGAGTTTTCGAAAATGTTTTCCTTATTATTTTTTGGGGTAAGTCATTTTCCTTGATTTTGAAGAAATTAAATTTATTTGGAAAACATTTAAGTCAACCAAACATGAAAAATTTGAAATCATTTTCCAGAAAATATTTTCCTTCGAACTAAACACAAAACTTGTGTCTTTATCTTCTTTTTTTTCTCCCCCTTTCAAATCATAGTTTATATAGGTTGGTGATAAGAAAACATGATGGGTATATTATGTATATAAGTTTCTATTTTGATCTTTGTCTGATGTTTTATATCTTCTGATTTTCAGAAAATGGTGCTTTTTTCAAAGCTTCATATCTAAGTTCAAGATAATCATCTTTGCTTTTATCACATGGGCAAAATAGGAATGTAAATTTTTCTCCTAGGAAGAGGATTTGTGTCACTACCGCTTCTAAAAATTTTGAGCAGAGGAATCATCCTTCCATTGAAATCCTTCTTGATAAATGCCTCTTTGAGGTATTCAAACGTCTTCCGAGTGGCCAAAAGAGAAGTGTATGTGCTTGTGTTTCCAAGCGCTGGCTTACACTTTTAAGCAGCATTCACAAGGATGAGATTGCAGAGTTTAATGGTATAGAAGGTGAGGGATCTCTTTTAAGGTCCCTTGTTGGTAGGGAAGCCACAGATGTTAGACTTGCTGCTATTGCTGTTGGAATCGCAAATCGTGGAGGTTTAGCAAAGCTATCTATTCGGGGAGACAATCCGTGTCGTGATGTGACAGATGCTGGTCTCAAGGCTATCGCTCGATGTTGCCCTACTCTGAGAGATCTTTCCTTGTGGAATGTGTCTTTTGTTGGTGATGAAGGCTTATCTAAGATTGCTCATGAATGCCATCTATTATAGAAGCTTGATATTTTCCAATGTCCAACAATTACCGACAATTCTTTGTTGGCCGTTGCAAAGAAATGTAATCACCTGACCTCCTTGATCATAGATTCTTGTTCAAAGATTGGGAATAAGTCTCCCAAAGTTGTGGGTCAATACTGTCTGAACCTGAAGCTCGTCATACTAAAAAATTGTCCACTCATTGGGGATAAAGGAATTGAAGATCTCTTTTATTCAGCCGGTACTGTTTTAACAGAAGTAGAGCTCCAGGCACTACACATTAGCGACATTTCTCTAAAAATTATTTCACATTATGGAACTGTACTGACAAGTCTAGTTGTTGGTGAACTTCGAAGAATAATAGCGAGGGATTTTTGGGTCATGGGCATTGGTCAATGTCTGCATAAGCTGAAGGCCCTTTCAATAAGCTCTTCCAATGGAGTCAATGATTTGGGTCTTCACGTTATCTGTAAAGCTTGCCCAAATTTAAAGTTGTTTTGTGTCCGAAAAAGTGTCATCCTATCAGATAATGGATTGGTTGCTTGTGTCAAAGCTTCAGTCTCACTTCAGAACCTTCAGTTAGAGGAATGCCACTTGATTACCCAGGCTGGATTTTTTGGTATACTTCTGAACTGTGGTAAGAAACTGAAGACTCTTTCCTTGGTGAAGTGCTTGGGTGTGATGGACTTAATTAATGTAGCTCCTTCGAAGGCTCTTTGTTGTAACTCACTGGTATCATTGACTATTCACAAATGTCTTGGAGTAGGCAATGCTACCATTGTTGTAGTAGGTAGTCTATGTCACAAACTAACTCATATAGAGCTGAGTGGGCTTCTTTGTATAACTGACGAGGGGCTCTTCCCTCTAGTTAATAACTGTGCAGCTAATTTGGTGGCGGTGAATCTAAGCGGGTGTGTCAATATTACAGACAAAGCAGTTTCAGCCATAGTTAAATTCAATGGGAGATCTCTGAAGTCTCTACTC</w:t>
      </w:r>
      <w:r>
        <w:lastRenderedPageBreak/>
        <w:t>GTAGATGGTTGCAGACATGATACTGATGCAACATTAGTAAAAATTTGGAACTCTTGCTGGATGCTTAATGTACTCGATGTTTCCAAGTGTGGAATCACCGATTCAGAGATTACAACTTTGTCCAGTGCTATACAACTTCATTTGCAGATCCTCTCACTGTCTGGTTGCCCTTTGGTGTCAGACAATAGCTTACCCCTCTTGCTCGATTTGGTTCAGAACCTTCAGGGCTTGAACATACAGCAATGTCCCAACATCAGCTTTAGAACTGTTGATGCACTTGTAGAGATAAATCCAGGTTGTAATATACTTTTCTAA</w:t>
      </w:r>
    </w:p>
    <w:p w:rsidR="00892539" w:rsidRDefault="00892539" w:rsidP="00892539">
      <w:r>
        <w:t>&gt;M6-PGSC0003DMG400016808 M6 LRR-RLP</w:t>
      </w:r>
    </w:p>
    <w:p w:rsidR="00892539" w:rsidRDefault="00892539" w:rsidP="00892539">
      <w:r>
        <w:t>TTAACTGAATTCATGGCATCAACTTCTTCTTCTTCTTGTTCTGGGTGCTGTCCTCGATGGAAGTACGATGTCTTCTTAAGTTTTAGAGGTGAAGATACTCGTAAAACAATTATAGGTTACTTGTATGAACGTTTGACAAGGAAGGGAATAATTGCCTTTCAAGATGATAAAAGGCTAGAGCGTGGCGATTCAATCCCAGAAGAACTCTTGAAAGCTATCCAAGACTCTCAAGTTGCCCTCATCATTTTCTCAGGGAATTATGCTACATCAAGGTGGTGCTTGGATGAACTAGTGAAGATCATGGAATGCACCAAGGAAGAAAATGAAAAAATAGTCATGCCGATATTCTATGGTGTGGAACCATCACATGTTCGAAACCAAAGTGACAGCTTTGCTGAAGCATTTGCCGAACATGAATCAAAGTATAAGGATGATGGTGAGGGGATGCAGAAGGTGAAAGGATGGAGGACTGCCCTAACTGCTGCCGCAAATCTAAAAGGATATGTATTTGGTAATGGGTGAGTTAAACTGAAATCAACGGAATAATTTATGATGACTAGCTACACATAATTATATTTTACTATAGAACAAAGAATCTCTACTTCAAAAATGATAAACAAAATCATAACTAACTTATTCACATTTTCTGAAAATAGAATGATGGTTGATTATATATGTTTCTATCTGTAAGAGTTTGGTTTCCAAGCATAGTCCTTATTCTTAAAATCATAATTATGGACTCTACAATGCGAAATACTTCTTATTCTTGACTATTTTTATATGTACATATTAGCAATATTTTTTTTTGTAGGGTTGAATCTGACTATATTGAGTGTATTGTTGATGAAATTTCGTTCAAATGCAAGAGTTCAGTATCTTATTTGCACAAAGTTGTGGGAATAGATGCTCAATTAGAGAAAGTAGAATCCCTACTAAAGATGGAAATCAATGATGTTCGGATTGTGTGGATCTGGGGAATGGGGGGAGTTGGTAAAACGACAATAGCAAAGACTATTTTTTATAACCTCTCGTCCAAATTTAAAGATGGCTGTTTCCTTGAGGATATCAAAGAAAACAAACATAGAATGCACTCTCTGCAAAATATCCTTCTCTCTAAACTATTAGGGGAAAAAGAAAATTGTGTGAACAATAAGGAGGAGGGGAAGCACCTGCTGGCTCGTAGACTTCGGTTTAAGAAGGTTTTAATTGTGCTTGATGACTTAAATCACATAGACCAGTTGGATTACCTAGCAGGGGATCTTGATTGGTTTGGCAATGGCAGTAGGATTATTGCAACCACTAGAGACAAGCGTTTGATAAGGAAGGATGTAGTACATGAAGTGGAAACACTACTTGACTGTGATGCTATTAAACTGTTCAATCAATATGCTTTCATGAAAGAAGTTCCTGATGAGTGTTTTAAGGATCTAATGTTGGAGATAGTAAGTCATGCTAAAGGCAATCCTTTAGCGTTGAAAGTGTGGGGTTCTTCATTACACGGGAAGGGTATAATTGTGTGGAGAAGTGCTCTAGATCGAATGAAGAAAAACCCTGGTTCAGAAATTATTGAAAACCTCAAAATAAGTTATGATGGGTTGGAGCCTGAAGAGCAAGAGATTTTTCTAGATATAGCATGTTTCTTCCGAGGAAATGAAAAAAAAGAAGTCATGCAAATCCTTGAGAGTTGTGATTTTCCAGCTGAATATGGATTGAGCGTCCTTATTGACAAATCTCTCGTGTTCATCTCTAGCCATAATAAAATTCAAATGCATGACTTAATACAAGATATGGGTAAATATGTAGTGAAAATGCAAAAGGATCCGGGCGAACATAGCAGATTATGGCTAGCTGAAGATTTCGAAGAAGTGATGGTCAATAATACGGTAAGTAGGCTAAACAATGCAATACTATTCAATTTTTAGTTTTTCATATTCCAAATACATATA</w:t>
      </w:r>
    </w:p>
    <w:p w:rsidR="00892539" w:rsidRDefault="00892539" w:rsidP="00892539">
      <w:r>
        <w:t>&gt;M6-PGSC0003DMG400016882 M6 LRR-RLP</w:t>
      </w:r>
    </w:p>
    <w:p w:rsidR="00892539" w:rsidRDefault="00892539" w:rsidP="00892539">
      <w:r>
        <w:t>TGATAGAGTCCTAATTTGCTGTTCAGCAAGAAAATTGTAATCTTTTTCTTGCCCCATTGTGTTGAAGTTCCATTTTAGGTTAATTTTGGTGTGATTTGAATCATTGATAGAGTCTATAAAACAAAGGGTGTTTGTCGGTGATGTTTTTTTGAGTTCTTATTTGTGTTAATTTCATTTTCTAGGTTATTAGCCCTATAAAGTTTGTGTTTTTTGGGCTATTGATGTGTTTTGTAAGACATTGTTGAAAATTTATATGATTCTAATTTTTTTTTTCCAGAATTAATGATGGTTAATTAGAGGGTTATAGCTTCTTATGTATAACTTGTTCGTGATCCACAGCCATTTGTTCTGCCATTGCTCTATGTGAAGTGATTTAGGTGAGTCATAAGCAGATGTCTAAGTGCTACTCTTTCTTTTCATTGACTAATTGCTACTGATTTACTGTCAGTCAGAAGCTGCGAGTTGCTTCATTTGCCTTGTATCTTGCTGATTTGTTGTCATATTATTCTTGCAATCCTGCTTCGATTACATTTTTTTGAGCTGGAGGCTTGTCGAAAACAGCCTCTCTACCCTTACAAAGATAGGGGTAAGGTATGGTACATCGTACCTTCCCAGATTCGACTTGTGGTATTACAGTGGGTATGTTGTTGTTGTTGTTGTTATTTTACATAAATGATGATAAATTGAGTGGCACAATGTACTGGAAGTATTTTAGTGTCAAAATCAAATGATCCATTTGAAGATTGTGTTTCA</w:t>
      </w:r>
      <w:r>
        <w:lastRenderedPageBreak/>
        <w:t>ATTAGTAGAATAACAAGCACAACACCTATTACAACTGAATAAAGAAAATTTTAAGGCGTTTTGTTTTTCTGAAGTTCTTTTGGAATCTTGCGAAGAAATTTTCCAAAAATTGTGTTTCTTTGAATCTTCTGAAACGCTTTTTTTAAAAAAATGTTTTTTTATGAAGTGTTTTTAGGGTGCTCCCACTCACAGATCTTCAATAACCAACTATCCATAAACATTTAGTCTTTGCATGTTTTAAAAAGAAAGATTTTTTGAGAAAACTCTTTCCAAGATCATCTCTAAACATGCAAGCCGAATAGCTTCTATAAATTTCTGTAATGAAAACATTAACTAATTGATGAAATTAGTAATTAGAGCATCTCTTTTCAAACCAACATTTAAAGTGTTTGCATCTGTTGATGGATGAATTCAATATGCTAATGAATTCTAACTCAGCATTTTTGGAAGATCAGCTTTCGTGGTGAAGGAATAAGCAGTTCTTTTGGAAAATAGTAAGGAGCTATGGCTTGAATGTTTATGCGAAGCGAATGTGTACCTTCTGTTTACTCTATGGATGCTAAAAAATTCTGCTAGTTGCTAAAACAGGATGAGGGCTATGGGAAATAACTTATTTTGTTTGATCCACTCATTTCTTCTACCACTGCTCTCTGTAAAGTGATTTAGGTGCACCACTTTATTATCCATGTTATAAGCATCTGTCTAGGTGCCCCCATTATGTTTCTAGGATAAGTAGAAGTTCTTGCAATTGACTAGCTGCCACTGATTGATGGTAAATACTTACCCACATCGGGTGTTTATACTTAAATAAACAGTTAACCTTTAGAATTAGCAAATTAAAGTGAAAATGCATATCACTTAACCGTGTTTAAGTGTTACTAAGTGTATATGCAAGATATATGTGTATATTCATTGTCTTGGTGTAAGCACCCATTCGGGTTAAGATTTTACCTGATTTAGTGCCTCTCGGAAGCTTTTAATTGCGATTTATGTTAGGGATTATCCATAAATGTTGATCAATTGAATGTCACAGTGGGATTTGAAGTACTTAAGTGTCAAAATCAAATGATTCACTTGAAGACCGTGCATCAATTAGGAGAAGAACAAGCATAACACACTTATTACAACTAAATAAAGAAATATCTAAGGTGTTTGTTGTGAAAGTTTCTTTGAGATCTTGGAAGAAGTTTTGAAAAATGTGTTTCTTTTGGAGTCTTCAGAAAAGCTATTTCTTGAGCAAGTTATTTTAGGGTGTTCTCCATTCACAAATCTTCAAAACCAACTATCCAAACACATTTTCTGTTTGCATGGTTTTAAAGAAAGGATTTTTCAGAAAACTTCTTTCAAAAGTTATCCGTTCAACTCTTATAAAACTTTGCGATGAATATATTAGCTAATTGTTGAAGTTTGTTATTAGACCATCTGTTTTCAAACCACATTTAAAGTGTTTGCTTCTGATGATGGGTGAGTTCAACATATTAACAAATTCTTACACAACATTTTTAGACCATACGAGTTTGTTGGTGAAGGAATGCACAGTTCTTATGGAAAATAATAAAGAGCACAGTTGAATGGATATGCAAAGTGGCGGTGTGTCTTCTGTTACTCTATGGATGCTAAAAAGTTTTTCTACTTGGTGGCATATTGTTACATTTGTCCCTTTTATATGAATCAGGTGGACCGGCAAAAATCCTCAAAAAGAGCCTTATTTGGACATTTGAGGCATGACATCTTTTACAATCTCATTACAAAAAAATGAGTGTTATGGTAAGTCACGTGCTTCTTTCATAGTAACTGTGTAATGTGATAAAATGAACCATTTAATCTACTTTCTTTCATTGTTTTCACTGATGTGTGCTTCTTTCGACATTTTCTGACGATAATTAGTCCCCTAGTTTTCAATTTATGTGCTACAGTGCTTGACAGAGTAAAGTACTGCATTTACCTTTTCAGTTAATTTACTATATTTTCTGGCCCAATTTTAGTGGTCAACATCAAACACTCGGCCTTGATTGCATGATGACGTTGTGCAATGGGAAAAATAATTGCAATAGCTAAATGGTGATGTGAAAGATCAGCCATCCCTTAACTCTGTGTTTGTGGATGAAATCCTCTCTCAGAAGAGTTCGAATGGCCATTCCTGCCCCTTGAGCATTACCAAGTAAATGACTACTTAAATCATAGACATTGCTCATAATTGGTCGAAAATTTGCCAGCATATCTGTAACTATTCTCTTAACACAAATTATAGTAGCATCATTTAAAGAAAAACAGAACTCTGAGTGCTCTTACCCTATGTCGTTCTTTGTCAGTAAACCACAGTGATAATTTCTCTCTCTTGGGTTGTCACATTGACATCTTTGCATTTTTGTAAGCACTCTTGTATGCATGTATGTATTTTAT</w:t>
      </w:r>
    </w:p>
    <w:p w:rsidR="00892539" w:rsidRDefault="00892539" w:rsidP="00892539">
      <w:r>
        <w:t>&gt;M6-PGSC0003DMG400016899 M6 LRR-RLP</w:t>
      </w:r>
    </w:p>
    <w:p w:rsidR="00892539" w:rsidRDefault="00892539" w:rsidP="00892539">
      <w:r>
        <w:t>TTGCAATTGCAATTGCAATGCTGAGTGTATTAAATATGTAGTGTAAAACGAGAGTAGCAATAAACCTCTCATTGAAGAAGCATCAACTAAACCCACATCGTCTCTCATCAATGCTACAATCACATTTTGTGCAACCTTGCAAAAAAACGAAACGCCTCTTGTTTGAGCAAAAATGGGGGGAATTTGCTTTGTGGTTTTGCTCCTTCAAATCATAGTTACTGAAGTTGTTGGTGCTGGTGTTGGTGTTGGTGTTGGCGTTGGTGTTGGACCTGGAGGTGTTTGGTTTGGTGGAGGGATCAACAGCCCAAGCCCAGGTGTTGTCCCAAGTCAAAATTCGGCTTACACTGCTCTTCAAGCATGGAAATCTGCAATCACTGATGATCCAATGGGGATTTTGAAGAATTGGGTGGGTCCAAATGTGTGTACTTACAGAGGAATTTTCTGCACAAACTCTCAAGATTACATGGGCAACCCAACAGACCCAGTTGTTACAGGTATAGATCTCAATCATGCAAATCTTCAAGGCACTCTTGTTAAAGAACTGTCTTACTTAACAGATATTTCTCTCATTCACCTCAATACCAACAGATTTTCAGGTATAATTCCACAAACATTCAGAGATCTGTCTTCACTCGTTGAATTAGACCTTAGTAACAACCATTTCTCTGGTCCATT</w:t>
      </w:r>
      <w:r>
        <w:lastRenderedPageBreak/>
        <w:t>TCCTACTACAGTACTATTCATCCCAAATCTTCTTTATTTAGATCTCAGATTCAACAGTTTCACAGGGCCAATTCCTGAGGATCTGTTCAACAGAAAACTTGATGCTATTTTTCTTAATAATAACCAGTTTGATGGTGAACTACCTCAGAGTTTAGGGAATTCCCCTGCTTCAGTGATTAATTTTGCTAATAATAAGTTTAGTGGGAACATTCCTTTTAGTTTAGGGTACATGGGTCCGAGAATTAAGGAGATTTTGTTCTTAAACAACGACTTAAATGGTTGTATACCAGAAGGCGTAGGATTGTGGACGGATTTGCAAGTTCTAGATGTGAGTTTCAATTCACTAATGGGGCATTTGCCTGATACCCTTTCTTGTTTGAGTGGCATTGAGGTTCTCAACTTGGGACATAACAAGTTATCTGGAGATTTACCAGACTTGGTTTGCTCACTAAGAAACCTTGTGAATTTGACTCTTGCTTACAATTTCTTCTCTGAGTTGAGCCAGGATTGTGACAAACTTCCTTTGAGAAATGTGGGTATTGATTTCTCATTGAACTGTATTCCAGGAAGACAAATGCAAAGGCCTCAACCTGAATGCTCTGTCATTCCAGGTGGAAGTCTCAGTTGCCTTAGAGTACCTGCAGTAAAGCCTCTTGTTTGTGGATGAAAAAACTGCTACTGCCAGACTTAGTCGGACTCCAACGTGGGTATCAAACACCCGGTGGAAAACCAAAAAAAAAAAACTACTACTACTACTATTTTATTTATTTATGAGTGACAACAATTGAGCACTATCATCAATGCACACGCAAGTTATGACTTGTACCTTTCAAATTTATTTCTCTTCCTTATTTCTTTATGTTGCATTATGAATTGTAAATACTAGTATTAAATTAGGACACTTATGGGTTTCACCCACCTCTAGTAATCATAATTCCTCATCAGTAGTCGGGAATTCTCA</w:t>
      </w:r>
    </w:p>
    <w:p w:rsidR="00892539" w:rsidRDefault="00892539" w:rsidP="00892539">
      <w:r>
        <w:t>&gt;M6-PGSC0003DMG400016982 M6 LRR-RLP</w:t>
      </w:r>
    </w:p>
    <w:p w:rsidR="00892539" w:rsidRDefault="00892539" w:rsidP="00892539">
      <w:r>
        <w:t>ATGGGAATGCCAAATTTGGAGTATTTGGATCTAGAGGAATGTATGAGTCTTGAAGAGGTTCACCATTCTCTGAGATGTTCCAGAAAACTCATTGAGTTAAATTTGAATGAGTGTGGAAGCCTTAATAGGTTTCCATATGTTAATGTGGAATCTCTTGAATATCTTAATCTAAGTTCCTGCTATAGTTTAGAGAAATCTCCGGAATTCCTTGGAATAATGAAGCCGGAGTTAATGATTATGATGTCATTCTTTGGAATAATGGAACTTCCATCATCTATTATTGAGCACCAAGCTGGTCCAACAAGCCTAGATTTAAGTGAAATGAATAACCTTGTAGCTCTTCCAAGCAGCATTTGTAGGATGAAAGGTTTGGTGAAGCTAATTGTGTGGGGTGCTCAAAACTTGAAAGCTTGCCAGAAGAAAAAGGTGATTTAGAAAACTTGGAGGAGCTTGATGCCAGAGATACTCTAATCTCACGACCTCCGTCTTCCATAGTCCGATTGAACAAGCTTAAATTATTAACTTTTGAAAAAGAAAAAACAGAAGACAAAGTGTACTTTGTGTTCCCTCAGGTGAATGAAGGGTTACCCTCATTGGTTGCTCTGAATCTCAGTGACTGCAATTTAATTGATGGAGGACTTCCGGAAGACATTGGATCCTTATCCTCTTTGGAAACGTTGCATCTCAATGGAAATAATTTTGAGCGTTTGCCTCGAAGCATAGCCCAGCTTGGTGCTCTTCGATCCTTGGACTTATCAGATTGCAAGAGGCTTACACAGCTGCCAGAAGACATTGGATGCTTATCCTATTTAAAAAAGTTGAATCTCAGTGGAAATAATTTTGAGTATTTGCCTCGTAGCATAGCCCAGCTTGGTGCTCTTGAATACTTGCACTTATCAGATTGCAAGAGGCTTACACAGCTGCCAGAATTTCCACATACAATAAATGCAGATTGGAGCAATTCTTCGATCTGTAATTCATTGTTTCAGAATATCTCATTATTGCACCCTGACACCTCTGATTCACATTCCTTGTCACTTAGAGTGTTTACAAGTAGGCCGAAGAATATCCCAAGTTGGTTCCACCTTCGGGGAACTGGTACAAGTGTATTAGTCAATTTGCCTATGAATTGGTATGTAACAGATAACTTCTTGGGATTTGCTGTATGTTACTCTGGCGAATTAAATGACAATACAGCTCATTTGATTCCCTTATGTGATGCTGGGATGTCGTTGATGACCCAAAAACTTGCTTTATCCAACCATGCAGAATATCTTGATGATATTAATTTTTTGTTGGTACCTCTTGGTGGCTTATGGGATGCATCTAAAGCAAATGGAAAAACACCAAATGACTGA</w:t>
      </w:r>
    </w:p>
    <w:p w:rsidR="00892539" w:rsidRDefault="00892539" w:rsidP="00892539">
      <w:r>
        <w:t>&gt;M6-PGSC0003DMG400016983 M6 LRR-RLP</w:t>
      </w:r>
    </w:p>
    <w:p w:rsidR="00892539" w:rsidRDefault="00892539" w:rsidP="00892539">
      <w:r>
        <w:t>ATGGCATCATCTTCTTCTGCGAGTAATTCACAATACTGTCCTCCATGGAAGTACGATGTCTTTCTAAGTTTCAGAGGAGATGATACCCGGAATAACTTTACAAGTCACTTGAACAAAGGTTTGGAAAATAGGGGAATAGCCACCTTTCTAGACGATGAAAGACTAGAGGATGGCGATTCCATCTCAGAAGAACTTGTGCAAGCAATAGAAGAGTCTCAAGTTGCCGTAATCATTTTCTCAATGAATTATGCTAAGTCAAGTTGGTGCTTGAATGAAATAGTGAAGATTATGGAATGCAAGGAGAAAGAAAACAGACAAACAGTTATTCCGATCTTCTATTATGTGGATCCATCACATGTTCGATACCAAAGTGAGAGCTTTGCGGAAGCATTTGCCAAACATGAATCAAGGTATAAGGATGATGTTGAGGGGAAGCAGAAAGTGCAAGGGAGGAGAAATGCCCTAACAGCTGCCGCAAATCTAAAAGGACATGATATTCATGACCTGTGAGTTGGAAACAAATAATTGCTTTTGATGGAAAAAAAAATAACAGTATGTTTCTATATATTATCCTGAACTATAATGTTTCCAATTTAATACGG</w:t>
      </w:r>
      <w:r>
        <w:lastRenderedPageBreak/>
        <w:t>TCTTGAACATAAAAATTATGAAAATACTCTCTAATACTTGACTTCCTCACATTGTCAACAATCAATCTCTAATTTATGTAGGATTAATCAATAAATGAAAATTGATCAGATCGTCGACCACATCTCTTCCAAACTTTGCAAGAGTGCTCGTTTTTTGTCTTATTTGCAAGATGTTGTGGGAATAAATTCTCATTTAGAGGAACTAAAATCCCTACTTCAAATAGAAATCCATAATGTTCTGATTGTAGAAATCTGGGGAACAGGGGGAATTGGTAAAACGATGATAGCAAAAACCATCGTTGATACTCTATCTCATCAATTTCAAGCAGCTTGTTTTCTTGTGGATGCTAAAGAAAATGCAAGAAAGAATCAACTACATTTCTTACAAAATACCCTTCTCTCTGAATTGTTAAGAAAAAAAGATAATTACGTCAATAATAAGTATGATGGGAAGTGCATGATTCCAAACAGACTTTCTTCAATGAAGTTGTTGATTGTGCTTGATGACATTGATGAAAGAGATCATTTGGAGTATTTAGCAGGTGGTGTTGGTTGGTTTGGTAAAGGCAGCAGAGTTATTGTAACAACTAGAAACAGACAATTGATAGAGAAGGATGTTGCAATATATTAAGTGCCTACACTACCTGATGATGATACTATGCAATTGTTCAATCAACATGCTTTCAAAAAAGAAGTTCCAGATGAGTGTTTTAAGAAGTTCTCGTTGGAGGTAGTAAATCACGCTAAAGGCCTTCCTTTAGCTCTCAAGGTGTGGGGTTGTTTGCTGCATAAGAAAGGCCTAACTCAGTGGACAAGAACTGTAGACCAAATAAAGAAAAACTCTAATTCAGAAATTGTTGAAAAACTCAAAATAAGTTATGATGGGTTGGAGCCCGAAGAGCAAAAGATATTTCTAGATATCGCATGTTTCTTCCATGGACATAAAAGAAAAGAAGTCATGCAAATTGTTGATAGCTGTGATTTTGGAGCTGAATACAGATTAGATGTTCTAATTGACAAATCCCTTGGATTCATCTCTAAATATGATAGAATTGAAATGCATGACTTGATTGAAGATATGAGCAAATACATAGTGAAAATGCAAAAAGATTCCGGAAAACTTAGCAGAATATTGAAGGTTGAATATTTCGAAGATGTGATGATGGACAATATGGTAAGTAAGCTAAACAATGCAATAGTATTCATAATTCAAAGATATATATATATATATACCTTGAGTAAATTTTTATAAAATAAAATTAAGGAGGGCCAAAACTTAACCATACCAGTTCACTTGATCATTGATTAGTTTTTTTTTGGAATTAAAACTAGCATTTTATTACCAAATATCAGATCTGTACATAGTCTAGAAAAGCTGTGATGGTATGGCATTCACACAGCTGCAAACCAAACAACTAGACATCAAAAACCTATGTGCTAGTGGTAAACTATAGCTAACTATGGGTAGAAATTAAGGCTATTTAGTCTTCTCGCAAGCTTCTTCTTGAGTGATACTCCGTAGAATATGTCCTGCACAGTTCTCCTAACCACCATTTTAGGTTCACAACGTTTGGCCTGAAATATCTTCTGATTTCTCTCTATCCACACTTTGTATACTGCTGCAGCAAATGTCATCCTTAATATAGTTGTTGTTCGACCATTTCCATTGGCATAAGTGCATGCCCAGTTAAGTTCATCTTTCCAATTCATGGCCACTCTATTGATGCCCTGCCTAGACCAGATTTCACTTGAGTAGTCACAGCTGAAGAAAAGGTGTTCAATAGTCTCATTCTCCTTGTTGCATAACTCACATTGTTGTTCATCAACTTCACCCCATTGTAGCAATCTGTCTTTTATATGTAGTCTTCTAAGGGTAGCCAATCTAAGGATAAAAATCCATTTTGGAGAACCTGGATTGTTGCAAATAATTTTTCTCCACTGTACTTTTTGGAACTCACCCCTCATCAAGACATACATCTTCCTAATGGAATAACTATGAATGTTTGACAAATCACTAACTTGTAAACCAATGTCCTGTAGGCATAACTTCACCTTCAAAATCTTTTGTGTTGGGTTGGATTCCCATATTGGCCTTCCTTTTATATAGTAACAATGCACCCATCTAACCCATAATGTACCTTTTTTAGAGCACAGGTTCCAGAGCAATTTGCTAATGGCTGCTCTGTTCCACACTGTAATATCAAGAATGTGTAGGCCACCAGCAGTTCTTGGTAACCACACCTTATCCCAGGCTTGCAAAGCCTTCTTTGTTACTTCTGTACCTCCCGTCCACAAGAACCTCTTACAAGTTGATTCTATAAGTTTGATCACCTTGGCGGGTAACACAAAAATTTGCGACCAATAAATATGGATAGAGAATAATACAGATTTAATTAGCTGCTCTCTGCCTGCGTAAGATAGAAACTTTGTTGTCCAACATGTTATTCTTCCTAGCATCTTGTCAATCAAGGGTTGGCATTGGGTGATTGATAGTCGTTTAGTACTTAGAGGCCCTAAGTATCTAAAAGGTATCTCACCTCTAGTAAATCCAAGAATATTCAAGATAGCTGTCTGATTTATGACATTCACCCCTCCAAAATATACAACATTTTTGTCTTTGTTTGCAATCAGACCAGAAGCATGAGAAAATTGTTGAAAATAATCAAACAACAGCTGTACAGACCTTATGTCACCCTTGCAAAATAATAATAAGTCATCAGCAAAATTGAATAAGTTTTACCTTTGAGCACCTGGGGTGAAACTTAAATTCAGGACAGGTCATTAGGCTCTTCAATAATCGTGAGAAGTACTCCATTGCTAAAACAAAGAGAAAGGGGGACATAGGGTCCCCTTGTCTCAATCCTCTCTTAGCATCAAAAGGTACAGAAGGCCAGCCATTGATACAGATTGAGTAAGACACAGTTTGAAGGCACTCCATTATCTAGTGTATGAATTTTGTAGGGAAATTCAGATGTGTCATTACTTGCTTGACAAAGATCCATTCTAGTGAATCATATGCTTTTTGCATATCTACTTTAAGCATACATCTAGGAGAGACCCCCTTTCTTCCATAGCCCTTAACCAGTTCATGACTTAAGATAATATTGACATGCAAATTTTATACAGACATTTGAAGTTATACTTTGTAGACTAATGAACCTTTTAACAGGGAACCAAGACAAT</w:t>
      </w:r>
      <w:r>
        <w:lastRenderedPageBreak/>
        <w:t>GGAAGCAATCTGGGCGCATGGTGTTCAAAAATTATGCTTTAGCAAAGAAGCCATGGAAAACATGAAAAGGCTTAGATTATTATGCATCATGAGTTTTCGTACACATGATGACTCCATTGAGTACCTGCCCAACAACTTGCGTTGGTTTGTCTGTCATCATTATCCTTGGGAGTCATTATTAGAAAATTTTGAACCTAAGAAGATTGTTTGTCTTGATCTCCAAAAGAGTTCCCTGCGTCAATTATGGACCGGAATAAAAGGTACAATTGTTGAATTCAATTTTCATTATTTTTCTTTTTGTCAAATACGTACATAGATAGACTCTCAAATTTTAAATAAATTTTGGTCTAAAGTTGTTGGGGTGGTCCAATTAGAGTCAAAACTGAGGGACCAGTTTCGTTGGCTATTTTGTATCGAGAATTTGAATTTGATGAAACGAATGAAAATTAGTTGTTGAGCTTATTAATTTTAACAACATAAAAATACTTAGCTTAGTTGAAATAAAAGATAATTTTATATAAATTGGGTTGGAGCAAATTTGATTCAATGAGAGTAAGATATTTTTTATTGGTCCACTAGCCAAATCTTAATTATCCTGGGCAGCATCCTAATTCTTCTGTGTTTTGAATAGCAGCATTTGCCGTCTCTGCGAAAGCTAGATCTTAGAGATTCAGAAAGGCTGATTCAAACACCAGATTTCACGCTAATGACAAATTTGGAGTATTTGGATCTGCGTAACTGTAGTGATCTTGAAGAGGTTCACCGTTCCTTGGAGTGTTGCAGAAAACTCATTGTGTTAAATTTGCAGAGGTGTATACGCCTAAATAAGTTTCCATGTGTTAACGTGGAATCTCTTGGATCTCTGCTTCTACTGCATTGCTCTAATTTAGAAAAATTTCCAGAAATCCTCGGAAGAATGAAGCCAGAGTTAGAGATCAAGATGAGCTGGTCTGGGCTAAGGGAAATACCATCATCTATTATTCAGCAATACGCATGTCACCTTGCGGAGTTAAGTTTGAGTGATATGAAAAAACTTGTAGCACTTCCAAGCAGCATTTGTCAGTTGAAAGGTTTGGTGAAGCAGGATGTGTCATACTGCTCAAAACTTGAAAGCTTGCTAGAAGAGATTGGTTATTTAGAAAACTTGGGAGGGGCTTCATGCAAGCTTTACTCTAATCTCACGACCTCCGTCTTCCATCATCCGCTTGAACAAGCTTAA</w:t>
      </w:r>
    </w:p>
    <w:p w:rsidR="00892539" w:rsidRDefault="00892539" w:rsidP="00892539">
      <w:r>
        <w:t>&gt;M6-PGSC0003DMG400017062 M6 LRR-RLP</w:t>
      </w:r>
    </w:p>
    <w:p w:rsidR="00892539" w:rsidRDefault="00892539" w:rsidP="00892539">
      <w:r>
        <w:t>TATTATTTATAGTGAACAAAAAATAACTACATCATAATAATAAGATTTCAAATACAATTCTTTGGTTTTTCCTATACATGAAAGTAATAATTACTTTTTTGAACTTTATAATACAAAATGCACATAAATTTTCATAAAGTTAAATACTACTACATTAATTAAGTTATTCAAATTAATTTAGAGAAGGGGAAAAGGTTTAGTTAAGTATTTAGATACATGTTTTCATGTACCAAATAAATGCACATACTTTTATGGATTTTTTCATCTTTTAATTTTTTATTTTATACCTTTTCACTTGTAGTATTTATCATAATATTAATAATATAGTAATATGATTATTATTTAATATTTAATTAGTTTAATATTTATAATATTGGAATTAATGTAGGGGTAAAATGCTACTCTTTCTCTTTATTGTTCAAAATTCTCTTTGGTTTTTGCGGACTCCTACCGAGCTTGAATTTTATAACAATATTCTCATGTGAACATTACTTGTACCAGGTTCTGTATTAACTGAAAAACAAGTTTATGGAAGGGGCAAAGAGAAAGATGAGATAGTGAAAATCTTGATAAACAATGCCCAAGAACTTTCAGTCCTCCCAATACTTGGTTTGGGGGGACTAGGAAAGACAACTCTTGCACAAATGGTCTACAATGATCCGAGAGTTACTGAGCATTTCCATCCCAAAATATGGATTTGTGTCTCAGATGAATTTGATGAGAAGAGGTTGATAAAGGCAATCGTAGAATCTATTGAAAGAAAGTCACTCAATGACATGGACTTGGATCCACTTCAAAAGAAGCTTCAGAAGTTGCTGAATAGAGAAAGATACTTGCTTGTCTTAGATGATGTTTGGAATGAAGATCAACAGAAGTGGGATAATTTAAGAGCTGTCTTGAAGGTTGGAGCAACTGGCGCTTCTATTCTAACCACTACTCGTCTTCAAAAGGTTTGTTCAATTATGCAAACTTTGCACCCATATGAATTGTCAAATCTGTCTCAAGAAGATTGTTTGTCGTTGTTCAACCAACGTGCATTTGAGCACCTAGAAGAAATAAATCCTAACCTTGAGGCTATCGGAAAGGAGATTGTGAAAAAATGTGGTGGTGTACCCCTAGCAGCCAAGACTCTCGGAGGTATTTTGCGCTTCAAGAGAGAAGAAAGAGAATGGAAACATGTGAGAGATAGCAAGATTTGGAATTTGCCTCAAGATGAAAGTTCTATTCTGCCTGCCCTGAGACTGAGTTATCATCATCTTCCACTTGATTTGAGACAATGCTTTGCATATTGTGCGGTGTTCCCAAAGGACACCAAAATGGTAAAGGAAAATCTAATCTCTCTTTGGATAGCGCACAGTTTTCTTTCATCGAAAGGAAACTTGGAGCTAGAGGATGTGGGTAATGAAGTATGGAATGAATTATATTTGAGGTCTTTCTTCCAAGAGATTGAAGTTGAATCTGGTAAAACTTATTTCAAGATGCATGATCTCATCCATGATTTGGCTACATCTCTGTTTTCAGAAAGAGCATCAAGCAGCAATATCCGTGAAATAAATGTAAAAAAATACTCACATATAAAGTCCATTGGTTTTGTTAAAGTGGAGTCTTCCTACTCTCATTTGCTCGTGGAGAACTTTGTCTCGTTGAGGTTGCTTAATTTGAGTAACTTAGAACTCAATCAGTTACCGTCTTCCATTGGAGATCTAGTACATTTGAGATGCCTGGACTTGTCTGGCAATAGAGAAATGCGTAGTCTTCCAAAGCAGTTATGCAAGCTTCAAAATCTGCAGACTCTTGATCTACATGACTGCTGGTCACTTTCTTGTT</w:t>
      </w:r>
      <w:r>
        <w:lastRenderedPageBreak/>
        <w:t>TGCCAAAACAAACAAGTAAACTTGGTAGTCTCCGAAATCTTTTACTTGATAATTGCATTAAATTGAAGTCTACGCCACCAAGGATAGGATCTTTGACATGCCTTAAGACTCTAGGTCAATTTGTTGTTGGAAGGAAGAAAGGTTTTCAACTTGGGGAACTACGAAACCTGAATCTCTATGGCTCAATTGAAATCAGACATCTTGAGAGAGTGAAGAATGATAAGGATGCAAAAGAAGCCAATATATCTGCAAAAGAGAATCTGCAATCTTTAATCATAGAGTGGGATTGGCTTGAACGACGTAGATATGAATCAGAAGAAGTTAGAGTGATTGAAGCCCTCAAACCACACCCCAATCTGACCTCTTTAACAATCAACGACTTCAGAGGATCCCGTTTCCCTGAGTGGATGAATCACTCAGTTTTGAAAAATGTTGTCTCTATTGTAATTAAGAACTGCATAAACTGCTCGTGCTTACCACCCTTTGGTGAGCTGCCTTGTCTAGAAAGTCTAGAGTTATGGAATGGTTGTGTGGAGTATGTTGATGTTGATTCTGGGAGGTTTCCATCCTTGAGGAAACTTGTTATAGTGCACTTTAATAATCTAAAAGGATTGCTGAAAAAGGAAGGAGAAAAGCAATTCCCTGTGCTTGAAGAGATGACAATCCGCCACTGCTCTATGTTTGTTATTCCGAACCTCCCTTTGAAAGTTTATGCGACAGATGCCTCAAGTTTGGGGTCCACATCTAATCTTAGTGCTCTTACTTCCCTCAACATAAGCCATAACTATGAAGCTACTTCACTCCCAGAAGAGATGTTCAAAAGCCTTGCAAATCTCAAACACTTGAATATCTCTAGTTACAACAATCTCAAAGAGTTGCCTACCAGCCTGGCTAGTCTCAATGCTTTGAAGAGTCTGGATATTGAAAGTTGTCATGCACTAGAGAGTCTCCCCGAGGAAGGGGTGAAAGGTTTAACTTCACTCACCAAGTTGTCTGTCCGTTGCTGTAAGATGCTAAAATGTTTACCGGAGGGATTGCAGCACCTAACAGCCCTCACAACTTTAATAATTACTCGATGTCCAACACTGGAAAAGCGGTGCGAGAAGGAAATAGGAGAAGACTGGCACAAAATTGCTCACATACC</w:t>
      </w:r>
    </w:p>
    <w:p w:rsidR="00892539" w:rsidRDefault="00892539" w:rsidP="00892539">
      <w:r>
        <w:t>&gt;M6-PGSC0003DMG400017072 M6 LRR-RLP</w:t>
      </w:r>
    </w:p>
    <w:p w:rsidR="00892539" w:rsidRDefault="00892539" w:rsidP="00892539">
      <w:r>
        <w:t>TATGCCACCAAGGATAGGATCTTTGACATGCCTTAAGACTCTTGGTTGCTTTGTAGTGGGAAGGAAGAAAAGTTCTCAACTTGGTGAATTACGAAACCTGAATCTCTACGGTTCAATTGAAATCACGCATCTTGAGAGAGTGAAGAATGATATGGATGCAAAAGAAGCCAATTTATCTGCAAAAGAAAATCTGCATTCTTTAAGCATGAGATGGGATGGCGATGAACGTCCACAAGGATATGAATCAGAAGAAGTTGAAGTGCTTGAAGCCCTCAAACCACACTCCAATCTGACTTGTTTAACAATCAGTGGCTTCAGAGGAATCCGTCTCCCAGACAGGATGAATCGCTCAGTTTTGAAAAATGTTGTCTCTATTGAAATCAGGGGTTGCAAAAACTGCTCATGCTTACCACCCTTTGGTGAGCTGCCTTGTCTAAAAAGTCTAGAGTTAAAGAACGGGTCTGCGGAATTGGAGTATGTTTATTCTGGATTCCCTACAAGAAGAAGGTTTCCATCTCTGAGAAAACTTATTATAGGCAAATTTGATAATCTGAAAGGATTGCTGAAAAAGGAAGGAGAAGAGCAATTCCCTGTGCTTGAAGAGATGTCGATTGAGTGGTGCCCTATGTTTGTTATTCCGACCTTTTCTTCTGTGAAGAAATTGGTAGCTTATGGGGACAAGTCAGATGCAATAGGTTTCAGTTCCATATCTAATCTCAGGGCTCTTACTTCCCTCTACATTCGCAATAACTATGAAGCTTCACTCCCAGAAGAGATGTTCAAAAGCCTTGCGAATCTCAAATACTTGCAAATCTCTCTCTGCTGCAATCTTAAAGAGCTGCCTATCAGCCTGGCTAGTCTCAATGCTTTGAAGCATCTGGATATTTATTTATGTGTAGCACTAGAGAGTCTCCCCAAGGAAGGGGTGAAAGGTTTAACTTCACTCACACAGTTATCCACAACAGACTGTGAGATGCTACAATGTTTACCGGAGGGATTGCAGCACCTAACAGCCCTCACAAATTTATCAGTTACGTATTGTCCAACACTGGCCAAGCGATGTGAGAAGGGAATAGGAGAAGACTGGTACAAAATTGCTCACATTCCTAATGTGTTTATCCGTTAAGTCTTATTCCTAATTGGATGTAATTTTCTGATTTTCTTTTGGAAACAAATCAACTAATTGTA</w:t>
      </w:r>
    </w:p>
    <w:p w:rsidR="00892539" w:rsidRDefault="00892539" w:rsidP="00892539">
      <w:r>
        <w:t>&gt;M6-PGSC0003DMG400017081 M6 LRR-RLP</w:t>
      </w:r>
    </w:p>
    <w:p w:rsidR="00892539" w:rsidRDefault="00892539" w:rsidP="00892539">
      <w:r>
        <w:t>TAACGCATTATTGATCACACTGTATGTATATAAATATATGGGGTACAAGTTCCTAGCTAGTTAGATATATTCAATGGAGTACCAAAAATTGCTAATAGCTTTCTGCTTCTATTCACATTTTATACTTTTTGTCCATCAATCTCAGCTTACATATGCTGGGCAACATCTCTGTGCCCGCTATGAAGCTTTTTATTTGCTTCAATTTCAGCAAGGCCTCACAGTTGATCTTATTGGTTATGACTGTGACTATGAGGCCCTAGCTAAGACTTTGTCTTTGAATGTTACAGGAGATTGTTGTCAATGGGATGGTGTTACTTGTCATGGATTTACTGGTCACGTTATAGGACTCGATCTTTCTTGCAGTTTTCTTAACGGAACCATTAATTCTAACAGCAGCCTCACAAAACTTAGTCATCTTCAAAGACTCAACCTTGCTTTCAACAAGTTGAGTAACTTTCCACTTGTGGATAGCATTAGTGAACTCGAAAGTTTGACATATCTCAATCTTTCGCATTCAGTACATATGATAGGGGAGAAGCAGATACCACAAGTATTATCCAACTTGTCTAAATTGGTTTCACTTGACCTCTCCTTGTATTACACTGAACTCAAAG</w:t>
      </w:r>
      <w:r>
        <w:lastRenderedPageBreak/>
        <w:t>TTGATTGAAAAACCTTCAGAAGTTTGCTTCAAGACTTGACCAATTTGGAGGTACTGTTTCTTGACAACTCGTATGCATCATTTGAGTTACCTAAGAATTTTTCTTCTTCTCTTAGGTACTTAAGTCTTGAAGGTATCGGCATGTTTGGGATCATAAGTGAGTTTCAGTTATTTCATTTATCAAACTTGCAAGTGCTGAGATTTGGACAGAATCCTTTACTAACAGGCTCTTTGCCAAATTTTAATCGGAGTTCCAGTGAAAGTATTTTAGAGTTGAACTTCTTTTATACTGGTATTTCTGGGAAGGTACCCGATTCAATTGGTAATCTCCATTCTCTTTGGTATTTGAATCTCCAGATTTGTCATTTATCTGGCTCGATTCCAGAATCCATTGGCAATCTCACTGCAATCAGAGAGTTGATACTTTCAGAAAACGTCTTCATTGTTAATGTTCCCTCAACTTTCTCAAAGTTAAACAAACTCGTTCGTTTAGATCTCTCTTCAAACTATTTTCGAGGCTCAATTCTAGAATACATTGACAATCTCACTGCAATCACACAGTTGACAATTCCAGATAACAGCTTCACTGGAAATGTTCCCTCAACTATCGGAAAGTTGAACAAACTTAACTACTTATCTCTCTCTTCCAATTATTTTGAAGGCTCGATTCCAGACATCTTTGCCAACTTTTCAGATCTATTTGCTTTATTTTTTGACACTAACAATTTCACTGGTTCATTTCCCTGTTCAATTGCAACCTTGATTTGCCTTGTGAATTTAGAGTTGCAAAACAATTTACTAACTGGTTCACTTCCCTCTAATATAAGCTGATTTCAACTTCTACAATCACTTGATTTGTCCTTCAATTATTTCACTGGCACAACACCCCCTTCGTTATTCCTTCTTCCAAGATTGGTTTCTTTACATGTTCAACTCAATCAATTAACCGGGAAATTGCCAAATGTGCTCAAGATGAGTTATCTAGGATACGTACTATACCGTAGCATTGATCTTTCATACAACAAGCTGCAAGGTGAAATCCCCAATGCGATGTTATCTATGAGCATGGGTAAGCTGGATCTCTCTCATAACTTCCTCACAGGCTTTGAAAAACAAGTATGGCACTCAGAGTACTTACTATACCTTAATTTGGAGAACAATTTTCTTCAAGGGCTTTTGCATCTATCCTTTTGTGACATGTATAGTCTTGTATTCCTCATTTTAGCTCGGAACAATTTCAGTGGTTCAATCCCGGTATGTTTGGGTAACTCCAGTATTTCCATTTCTTTTTTAGACTTGCGAATGAACAATTTGCATGGAGAGATACCAAGATTCTTATCTACAGGGTTTCAATATCTTGGTTTATATGGCAATCAATTGGGGGGACAATTCCCGTGATCCTTGGTTAACTGTACAAGCTTGGAAGCTCTTGATTTGGGGAACAACAAGATAAATGACACGTTTCCGATATGGCTGCAGAAACTTCCAAACCTACAAGTTCTGATTCTGAAATCTAATCTCTTTCATGGTCCAATTGGTTATTTGGAGTCCGAGTTTCCATTTCCTGAGTTACGAATCTTTGATCTTTCCTTCAATGGGTTCACTGGAACTTTGCCATCTAATTTTTTCAAAAGTTTTAGAGGTATGATGGATGTGGATGAAGAAAAAACAGGAATTACTCGCTCCTACAAAGGGTCGACCAGGCCTTGTACAAGCATAAATCGATGTCGAAGAGATTACCTTTACCACTTTAGTTTGGTGATAAAAGGTAATGAGTTTGATATGAGAATCACGTCAATTATGACGAGTGTTGATATATCAAGCAACAGGGTTGAAGGATATATTCCAAATTCCATTGGAAATCTGAGCTCACTTGTGTTACTCAACCTGTCTCACAACAGCTTCCGTGGTCATATTCCTGCAGAATTTGCAAAGTTGCAATAGCTCGAAGCATTAGATCTCTCACGGAACAGACTCATTGGAGATATTCCAGATCCATTGTCGAGTTTGACATTTCTTGAGGTCTTAAACCTTTCCTACAATCATCTGGCTGGACGCATTCCTCTTGGGAAACAGTTCAATACATTTCCAAATGATTCTTATTGTGGAAATCCTGATTTATGTGGATTTCCACTATCAAAGGAATGTGGAAACAATAAAGAGTCACCACTTGAACACGATGATGGTGATGATGATGATTCATTTTTTGCGAGTGGGTTCACATGGCAAGCTGTGGTAATAGGTTATGGTTGTGGTCTGATATTTGGATTGTTGATGGGAGGTCTCATGTTCCTACTGGAAAAGCCAAAATGGTTTGTGAACTTTGCTAAAGATATTGCTCAACAAATTGCTGCTAAGAAGCAAACAAGGCAAAAGAAGAGACGCCAAAGACATGGTTTAAGAATGAACTAGCAATATACCAGGTATGCATTAAAAC</w:t>
      </w:r>
    </w:p>
    <w:p w:rsidR="00892539" w:rsidRDefault="00892539" w:rsidP="00892539">
      <w:r>
        <w:t>&gt;M6-PGSC0003DMG400017087 M6 LRR-RLP</w:t>
      </w:r>
    </w:p>
    <w:p w:rsidR="00892539" w:rsidRDefault="00892539" w:rsidP="00892539">
      <w:r>
        <w:t>TCTTGTGACAGGGATGCCAAATCTAGAGGAATTTTACAGTATTTCTTACAATAGTTGTACAAATGAAGTCTTTTCTAGCATCCCCAATTTAAAGAGATTGACCATTGCGACACCTTTCAGGATAAACAATGTTCCATCTCATCCCTTGGATATGTCGAGCTTGAGAAAACTTGAGGCATTCAAGATTTCCTGGAGATATGGTTTTGTAACGCCCATCAAAAGATTTGTTTTTCCAACTTTACTTAGGAAGTTGACTTTAGCTTTCTTTGGTCATTTTATTTGGGAAGATATATCATCAACTTTTATCATGTTGCCAAATCTTGAAGAGCTCAAACTTAAACATTGTCAAGCCAAAGATAATGTATGGAGATTGAGTGACAAAGACATACTCAAAAGCTTGAAGTTGTTGTTACTGTACTACACAAATATTAAGTGTTGGGAAGCTAGCAGTGATAACTTCCCAAATCTAAAACGTCTTGTTCTGAAGAGTTGCAAGGACCTGCAAGAAATTCCAACAGATTTCGTGGAAATTTGTACTTTGGAATCGATTGAGTTACATGATTGCACCACTACTGCTGAGGATTCTGTCAGAAATATCGAACAAGAACGAGAGGATATGGGATATAATATCCTTAAGGTCTACATCCATAACAGCCACAGTAAGTTATAATTCT</w:t>
      </w:r>
      <w:r>
        <w:lastRenderedPageBreak/>
        <w:t>CTCTGAAAAGTTCTTCGATTCTTCACATTATTTAAAACCTCATTTTTTTTAAATCATACTTCTTTGAAATTAAGTTGATGACTTGTGCTTTTTATCTTGCATATGCAGGGAATTGAAGCATATTTTGAGGGATCATCTAATGCTATCTTCCGAATTCAGAACCTTGTAGTTCATATTTTTGTTTTTATATTCTGATCGTTTGTTAATTTCATGTTTTAGGAATAAGCATGTTTAATACATGTCTCGGCCAATTGTGTTTTTGTATTTTGTGAACACTAACTAGTGATGTACTCATGTAACATCTATTTTGTTTTATGTGATAGTTCGAAATAATTGAGGATGTTCAATCTAATATGCATTGCCTATGGAGTATAGTTTCACACTTTGAATCTGTTTTCCTCTGTTAATGTATAATACATGTTTTTCGTTGATGGACGGTGCTTTATGTGATTGATATCGATAACATTTCTCATGGATGGTACTTGGTAGTAACAGTATGTAATGGTGGTCGGCAGTAGTAGTTGCTGTC</w:t>
      </w:r>
    </w:p>
    <w:p w:rsidR="00892539" w:rsidRDefault="00892539" w:rsidP="00892539">
      <w:r>
        <w:t>&gt;M6-PGSC0003DMG400017283 M6 LRR-RLP</w:t>
      </w:r>
    </w:p>
    <w:p w:rsidR="00892539" w:rsidRDefault="00892539" w:rsidP="00892539">
      <w:r>
        <w:t>ATGCAGATGACCAGTCTGAGGTTTCTCAAATTCCGGAATGCATATGTTTGTCTGGGACCTGAATTTCTTCCTGATGAGTTGAGGTGGCTTGATTGGCATGGATATCCTTCAAAAAGTCTGCCAAATAGCTTTAAGGGAGACCAACTTGTTAGTTTGAAATTGAAAAAAAGCCGCATCATACAACTTTGGAAAACCTCAAAGGATCTGGGAAAACTGAAGTACATGAACCTTAGCCATTCACAGAAGCTAATAAGGATGCCAGATTTTTCAGTTACGCCTAATCTTGAAAGGCTGGTTCTTGAAGAATGCACAAGTTTGGTAGAAATCAATTTTTCTATTGGAGATCTTGGAAAGCTAGTCTTGCTGAATCTGAAGAACTGCAGAAATTTGAAGACCCTACCAAAGAGAATTCGATTGGAAAAGCTTGAAATTCTCATTCTTTCAGGGTGCTCAAAGTTAAGAGCATTCCCAGAAATAGAAGAGAAAATGAATAGTTTAGCAGAACTGTATTTGGGCGCGACTGCTTTGAGTGAACTACCTGCATCAGTTGAGAACCTTTCAGGAGTTGGTGTATTAAATATAAGTTACTGCAAGCATCTTGAGAGTCTACCTAGCAGTATTTCTAGGTTGAAATGTCTGAAAACACTCGATGTGTCCGGCTGCTCTAAACTTAAAAATTTACCAGATAATTTGGTACTTTTAGTTGGTTTAGAGGAGCTCCACTGCACTCACACAGCCATCCAAACAATTCCGTCTTCTATATCTCTTCTTAAAAACCTTAAGCACTTATCTCTCCGTGGATGTAGTGCTATGAGTTCACAAGTAAGTAGCTCAAGTCATGGCCAGAAGTCTATGGGTGTAAATTTTCAGAATTTGTCGGGTCTTTGTTCATTGATCATGTTGGATCTTAGTGACTGCAACATTTCAGATGGAGGCATTTTAAGTAATCTTGGGTTCTTACCTTCTTTGGAGGGATTGATTCTCGATGGTAACAATTTTTCCAATATTCCAGCTGCAAGCATAAGTCGTCTCACTCGACTTAAAGCCCTTGCATTGGCTGGTTGTAGGAGGCTTGAGAGTTTACCAGAACTTCCTCCAGGTATAGAAAGGATATATGCTGATGAATGCACATCTTTGATGAGCATTGATCAGCTAACCAAATATCCAATGTTGCGTGGAGTTTCATTTACAAAATGTCATCAACTTGTAAAAAATAAACGGCATGCCTCTGTGGTTGATTCATTGTTGAAGCAGTTGCTCAAGGTAAGTATGCTTCCAAGCCACAACTCTACTATATCCACATGAAAATATAAATGAACTTCTTTTTATATAACTGGAAGGGCTTTTGTATTTGTACTCCAATTAGCTAAGGTCGCTTATGAATCTAGGTAAATAACATTCTTTTCACGGTGCATGCAGAGACTATACATGAATGGCGCATTTTATATGTATCTCCCTGGTGTGGAGATTCCTGAGTGGTTTACATACAAGAACTGGGGGACCGAATCCATCTCAGTGGCCCTGCCCCAAAATTGGTTCACACCCACATTCAGGGGGCTTACTGTTTGTGTTGTTTTTGACATGATGACTCCTTTTATTTTAGGGAAATTAATGTCGAATGATCCCTTCAATTTTCATACTACCAAATGGCTAAAAATTTTCCAACATTTTGGGATATGGTCAAGGTTCACAAGACATGATGGTTTGCAGCACGAATATAGAGTATGTGTCGGGCCAATAGGAAGTGAAAAACCTGTTGGTTTAGGTAATACTTTCCTAGCCCATGTACCATTTGGAAGTTATTGCCTGCCCAAAAATGACTTCATTCAGCTTGAGGTTGGTGTCTCTGAGCATTATCATAAGGATCTGGTGGTCAAAGGTTTGGGAGTGCATCTTGTGTATGAGAATTGA</w:t>
      </w:r>
    </w:p>
    <w:p w:rsidR="00892539" w:rsidRDefault="00892539" w:rsidP="00892539">
      <w:r>
        <w:t>&gt;M6-PGSC0003DMG400017317 M6 LRR-RLP</w:t>
      </w:r>
    </w:p>
    <w:p w:rsidR="00892539" w:rsidRDefault="00892539" w:rsidP="00892539">
      <w:r>
        <w:t>TTTGTTGTGCATGGTTTTTATTAAACTTCATTTAGATCTAACTGGGAAAGATAAAACTCCTACTTTATTGAAATTTAGGCAAATACACACACACTTGTCTGAGATAATACTTATCCTTTGTGGTATGCAGACATGAAGCTAGAGTCATAGAGAAAATTGCGGAAGATATAATGGCTAGATTGGGTAGTCAGAGACATGCAAGCAATGCTAGAAATCTTGTTGGAATGGAGTTACACATGCACCAAGTATACAAAATGCTTGGTGTCGGGTCTGGTGGAGTCCGCTTCCTTGGAATATTGGGAATGAGCGGAGTGGGGAAGACAACTCTTGCCAGAGTTATTTATGATAACATTCGGAGTCAATTTCAAGGTGCATGTTTTCTTCACGAAGTTAGAGACCGTTCAGCAAAACAGGGACTAGAGCGCTTGCAAGAGATACTTCTTTCTAAGATCCTTGATGTAAAAAACCTAAGGATCAACGATTCTTTTGAAGGAGCTAATATGCTAAAACAAAGACTATGGTACAAAAAGGTTCTT</w:t>
      </w:r>
      <w:r>
        <w:lastRenderedPageBreak/>
        <w:t>CTTGTTCTGGATGATGTTGATCACATAGATCAGTTAGATGCATTAGCCAGGGAGCGTGAATGGTTTGGTCACGGAAGTAGAATCATCATAACAACCAAAGACAAACACTTGCTTGTTAAGTATGAGACTGAAAAGATATACAGAATGACAACTTTAAACAAATATGAAAGTTTACAACTTTTTAAACAACATGCTTTCAAGAAAAACCACCCTACCAAAGAATTTGAGGATCTATCAGCTCAAGTGATGGAGCATACTGGTGGACTTCCCCTAGCCCTGAAAGTCCTGGGAAGTTTCTTGAATGGAAGAGGTTTGGATGAATGGATAAGTGAAGTGGAGCGTCTGAAACAAATCCCAGAAAACGAAATTTTGAAAAAACTCGAACCAAGTTTCACTGATCTCCACAATATTGAGCAAAAGATATTCTTAGACATTGCATGCTTCTTTGCAGGGAAGAAGAAAGATTCAGTGACCAGAATACTTGAGAGTTTTCATTTTAGCCCTATCATTGGGATAAAAGTTCTCATGGAGAAATGTTTGATCACTATATTAAAAGGTCGCGTTATAATACACCAACTGATACAAGAAATGGGCTGGCACATTGTTCGTCGAGAAGCTTCTTACAATCCAAGAATATGTAGTAGGTTGTGGAAGCGTGAAGATATTTGTCCTGTACTAGAAAGAAATTTGGTACGTAGTTGTGAACTTATGACTTCTTACTTTATTTTGCTTTTCACATCCGCCTTTAATACTCTTGCTTATTAGGGCACTGACAAGATTGAAGGCATGTCGCTGCAGCTGACTAATGAAGAAGAAGTTAATTTTGGTGGCAAGGCCTTCATGCAGATGACCAGTCTGAGGTTTCTCAAATTCCGGAATGCATATGTTTGTCTGGGACCTGAATTTCTTCCTGATGAGTTGAGGTGGCTTGATTGGCATGGATATCCTTCAAAAAGTCTGCCAAATAGCTTTAAGGGAGACCAACTTGTTAGTTTGAAATTGAAAAAAAGCCGCATCATACAACTTTGGAAAACCTCAAAGGATCTGGGAAAACTGAAGTACATGAACCTTAGCCATTCACAGAAGCTAATAAGGATGCCAGATTTTTCAGTTACGCCTAATCTTGAAAGGCTGGTTCTTGAAGAATGCACAAGTTTGGTAGAAATCAATTTTTCTATTGGAGATCTTGGAAAGCTAGTCTTGCTGAATCTGAAGAACTGCAGAAATTTGAAGACCCTACCAAAGAGAATTCGATTGGAAAAGCTTGAAATTCTCATTCTTTCAGGGTGCTCAAAGTTAAGAGCATTCCCAGAAATAGAAGAGAAAATGAATAGTTTAGCAGAACTGTATTTGGGCGCGACTGCTTTGAGTGAACTACCTGCATCAGTTGAGAACCTTTCAGGAGTTGGTGTATTAAATATAAGTTACTGCAAGCATCTTGAGAGTCTACCTAGCAGTATTTCTAGGTTGAAATGTCTGAAAACACTCGATGTGTCCGGCTGCTCTAAACTTAAAAATTTACCAGATAATTTGGTACTTTTAGTTGGTTTAGAGGAGCTCCACTGCACTCACACAGCCATCCAAACAATTCCGTCTTCTATATCTCTTCTTAAAAACCTTAAGCACTTATCTCTCCGTGGATGTAGTGCTATGAGTTCACAAGTAAGTAGCTCAAGTCATGGCCAGAAGTCTATGGGTGTAAATTTTCAGAATTTGTCGGGTCTTTGTTCATTGATCATGTTGGATCTTAGTGACTGCAACATTTCAGATGGAGGCATTTTAAGTAATCTTGGGTTCTTACCTTCTTTGGAGGGATTGATTCTCGATGGTAACAATTTTTCCAATATTCCAGCTGCAAGCATAAGTCGTCTCACTCGACTTAAAGCCCTTGCATTGGCTGGTTGTAGGAGGCTTGAGAGTTTACCAGAACTTCCTCCAGGTATAGAAAGGATATATGCTGATGAATGCACATCTTTGATGAGCATTGATCAGCTAACCAAATATCCAATGTTGCGTGGAGTTTCATTTACAAAATGTCATCAACTTGTAAAAAATAAACGGCATGCCTCTGTGGTTGATTCATTGTTGAAGCAGTTGCTCAAGGTAAGTATGCTTCCAAGCCACAACTCTACTATATCCACATGAA</w:t>
      </w:r>
    </w:p>
    <w:p w:rsidR="00892539" w:rsidRDefault="00892539" w:rsidP="00892539">
      <w:r>
        <w:t>&gt;M6-PGSC0003DMG400017337 M6 LRR-RLP</w:t>
      </w:r>
    </w:p>
    <w:p w:rsidR="00892539" w:rsidRDefault="00892539" w:rsidP="00892539">
      <w:r>
        <w:t>ATGACTTCACTCCAGACACTTGACTTATCTGGGAACTCTTTCCTGGAGGGTCAGTTGCATGAGCAACTGGGAAATCTGTGCAACCTAAGAGAATTGGATCTTTCTCTAAACAATTTCACAGGCGATATAACCAAATTCATCGATGGTCTTTCTAGGTGCAACGAAAGCAAGCTAGAGAGGCTGAACTTGGGATATAATGCTGGATTGGGTGGAACTCTTCCAGATTCTATCGGATTCTTGAAAAATCTCAAGTATATTGAGTTATGGAAGAATTCATTTGTTGGTATGATCCCTGATTCGATTGGAAATTTGTCATCATTGGAGTATTTGATCCTTGTATGGAACCAAATGAGTGGACAAATTCCAGTCACTTTAGGGAAACTTTCAAAGTTGGTTGTCCTAGACCTTTTTGAAAATAATTGGTGGGGTGTCATCACAGAAGCTCACTTCACAAACTTGACTAGTTTGAAGGAGTTGTATATATCCTCAAACTCATTACCTCCTAGTCCTCCTTTGGTTGCAAACGTTGACACCGAGTGGATTCCTCCTTTTAGTCTCCAGTATCTCAAGTTCAGGTCATGTCGATTTGGTCCTAAATTTCCTATGTGGATCAGACATTTTACTGAATTGCAAACTTTAACATTCAGGCGTGCTGGATTTTCAGATACTCTCCCTGATTGGTTGTGGGAAATGAACTGGGAACTTGAAGAACTGGATTTTGGTTATAATCAGCTTAAGGGCAGAGTGCCAACTACTCTAAAATTTAAGCCTGGTTCCACTGTCTATTTAATGTCTAACCTTTTTGAAGGTCCAATTCCATCTTGGTCCTCAAATGTAGCCTCGATAAGCCTGAGTAACAATTCATTTTCAGGACCTGTTCCTTTTGATATTGGCTACAGATATCCAGATTTGACTGACTTGGATCTTTCTCAAAACTCTCTCAATGG</w:t>
      </w:r>
      <w:r>
        <w:lastRenderedPageBreak/>
        <w:t>AACCATTCCCTTGTCCATTAGCAAAATCACCAACTTGGTAACTTTGGTTCTCTCGAATAATCATCTTACCGGAGAAATCCCTGATTTTTGGGACGAAGTACCAATTTTGTACACATTAGACCTGTCAAACAACAGTTTTATTGGCCGCGTCCCAAGCACCTTAAGTACTCTTAATTCCCTCAGATTCTTAATGCTAAGCAACAATCATCTTTCTGGGGAGTTCCCTCTTGGTTTCCAAAATTTCTCTTCAATGATCACTCTTGATCTTGGGAACAACCAATTTTCAGGAGAACTTCCTTCCTGGATAGGAGAAAAGATGCCAGTGTTGTTGGCCTTGAGCCTTCGATTGAACATGTTCAAAGGAGAGATTCCAAGGGAATTCTGCAACATGACATCACTTCATTTTATAGATGTTGGTTCCAACAATCTCTCTGGAAATATCCCGTCTTGTTTTGGGAATCTGAAGGGCATGACTTTGGATCCAGAATCTCAACGTTATGAAGGTCAATTGAACGTATTCTCCAAGGGGAGAGATCTCTTATACAAGGATAATCTTTATCTTGTGAATGGCATAATCCTTTCAGGCAACCATTTAACTGGTGAGATACCAGAAGAATTGACAAATCTTTCCAGGATGAATACCCTGAATTTGTCCATGAATCATTTGAGTGGAAAGATCCCTGAAGAAATTGAGAGGTTGAGACAATTGGAAACTCTTGATCTCTCTAGGAATGAGATCCATGGCACCATCCCAGCAGGCATGACAAGCTTAACATTGCTGACTCACTTGAATCTCTCGCACAATCACTTGTCAGGTAGAGTTCCCACAGCTAACCAATTTAACACCTTCAATGACCCTTCGATATACACGGGCAATCCTGATCTCTGTGGAGATCCATTGCAAAACAAATGCAAGGATGAAACAGAAGAAGAACCTGATCTTCATCAGGATCCTCCTTATCATTCTTCTCCTAGTGAATTTGGAGAAATGGGGTTCTTTGTCAGTATCGGAGTAGGATTTGTTGTGGGATTCTGGGGAGTATGCGCAATTCTAATAATAAAAAGTTCATGGAGGCATGCCTATTTACAGTTTGTTGGTTATTTGGGAGATAAGTTGTTTGTCATTTTCATTCTGCCTTGGGCTAGTTGGAGGAGATCCAGAAGCTAG</w:t>
      </w:r>
    </w:p>
    <w:p w:rsidR="00892539" w:rsidRDefault="00892539" w:rsidP="00892539">
      <w:r>
        <w:t>&gt;M6-PGSC0003DMG400017666 M6 LRR-RLP</w:t>
      </w:r>
    </w:p>
    <w:p w:rsidR="00892539" w:rsidRDefault="00892539" w:rsidP="00892539">
      <w:r>
        <w:t>ATGTCTAAGCTCCCTATTTATAGAGAAAAAAATAGGCTTGTTGATGTCATGGATGATGTCTTTGGAAGATGCAAAATATTCAACATCTCAATGTGAATATATCAAATATGGTGGCTTCCAAATCTTTGACAAATATAGTTGCCAAATCTTTGACAAATATTGCTACCAAATTTCCACATTTGTGGCTTCCAAATCTTTCACAAAAGAAAGATAAAATAACTTTCTTTCATCAAACAAAAAGCCACATTACAACTATTATGATTTGTTCTAGCAAAATCAACTGCTACTTGGGGAAAAATTGATCATTGAACACACTTTTGTGTACATGACATTAACATCTCTCATTTTCAGATGTGAAGTTGGCATCCAAGAAGTTCCAAAAGATTCTGCATTGGCCGGGAAGATTAAGAGGAAGTGATAATGTGGTATGTATTGTTCACTTTCACCTCCCATTTTGCTGTTTCTTTGGTCCCTCTTCTTCTTGTTCCATTACTTTGTTTTCCATTGGGAATTTTCTTTTAACTGCTATGGAGGTTCAACCATATCATACGCGTCGCCAATGTTTAAAGCCCTTTTGTGATGTCATTTAGTGTTGTGATGTCATTTAGTGTAGTGATGTATTACTTCATGCTGTGATTTTAAAGAATTGCTTATCTTTTACCCATGCCTAGGCTGACGCCTTACTTTGTCTTTACTCTTTACGCATCATCTAGTGTCGCCCTGAAAAAATTTATGCAGTTAAGGTCTTTGATTCTACCTTAATCATAAATGTATCCCTTGTACTTAGGAGGTCATACAATCAGTAAGATTAATGACTTGCTTTTGTCGAAGAATGACTATGATGATTGAACGTCTGCAATTCGTTTGTCTACAGGTGGAGATATACCGCCGTTGTTACGAGAAACAACCTTTGGTTATCCAAGGTGCTGGAGCAGGAAATGATACCACAGCAGCAGGTGTCCTAGCTGATATCCTTGACATTCAAGATTTATTCCCTTGACTGAGTATTATACACTGAGATACAAACATTCGATCCTCAAAGGACGAAAAATTGACTCTTCTTGTCCCTCCTGCTTCTAGATTGGAGATTGAAATCAGGCTAAGAAATCTCACGCATTTTTTTGAAAAATTTCTCGATACACGAGAGTGCCTCGTCAGTTTACAGTAGATTATTACGCAATTTCTCTCCTGCATAGCGTTCAAATGGAACAGTTCAAACTGAGTCATTTGCCTCAGTGCTGGACTAGTTTTTAGGATTTCACTTCAGCTTATAATCAGTTTCCTTGTAATGACCATTTTCTTTATAATCTGAAAAACAGTTGATATTTCTTTTTAATATTTCTTTAGAAAACCTTATGATAGAACACCACAAAATTCACCTTTTCGGTATTTAATGTTCCTTTATGTTACATGTTCTTCTATTTTTCCCTCTTTTCTTTTATTTTTGAAGTTAATCATCAATTGGGACATGGACCCAGATAATCAAATAGGCTATGATCCCACATTCAGCAACTTGACCTATTCTTAGGACTATTAACTATACAAAAACAAGGCAAGCGTTGTAATGAATAACCTACAGTTCCCTCCAACACTATCTTCATTTATCTTTATCCCCGGCAAAATTTAGAAAGTAGAAAATGTAAAACAGAGAAAATGACATGGAAGAAAGTGTGAAGATTTACCAAAATGTAAATTCAAAATTCAAGAATGATTTCTTTTTTTTATAAAGAACAAATTTGGAGTCCCCACCCCCACCCCCTCTCTTGCTTCAATTATTGAATTGCAAAAGTAATAAACAGTCAAGAAACCAGACTCACAGACTCCATTATTTTTTTTCTATGGCTGTGAGCTGCAGACTGTAGATAAAACATAGTTGTACCAATTACAAGCAAAAGAGACATAAATCATT</w:t>
      </w:r>
      <w:r>
        <w:lastRenderedPageBreak/>
        <w:t>CTTGATTACTCATCACTCTTAGCTCTTAGCATTCAACAGGTAAAATAAAGTTGTTAGTAATTGAAGTTTGAAACATTTATCTTCTTAAAATCATTTTGTGTTTCCTTGTTTTGCTTGCACATTTCAGAAATGGAGGTTGGCTTAGCAGTTGGTGGTGCATTTCTCTCTTCAGCTTTGAATGTTTTCTTTGATAGGCTTTCTCCTCATGGTGATCTGCTCAACATGTTTTGGAAGCATAAGGATCATGTTCAGCTCTTACAAAAGTTGGAGGACATTTTGCTTGGTCTTCAGATTGTGCTAAGTGATGCAGAGAATAAGCAAACATCAAATCGACACGTGAGCCAGTGGTTTAATAAGCTTCAGAGTGCTGTGGACGGCGCTGAAAACTTGATAGAACAAGTCAATTATGAAGCTTTGAGGCTTAAGGTGGAAGGCCAGCATAAAAAATGGGCGGCCTGGGTAAGACAACACTTGCTAAAGCCGTTTACAATGATGAGAAGGTGAAGGACCATTTTGGTTTGCAAGCTTGGTTTTGTGTTTCTGACGCATATGATGCTTTCAGAATAACAAAAGGTTTACTTCAAGAAGTTGGCTCATTTGACTTGAAGGCTGATGACAATCTTAATCAGCTAAAAGTCAAATTAAAGGAAAGCTTAAAGGGGAAGAAGTTTCTTATTGTTCTGGATGATGTGTGGAATGACAACTACAATGAGTGGGATGACTTGAGAAATGTTTTTGTACAAGGAGATATAGGAAGTAAGATCATTGTGACGACACGTAAAGAGAGTGTTGCCTTGATGATGGGTAGTGAGGCAATCAACGTGGGGACTCTGTCTGATGAAGCCTCTTGGGATCTATTCAAACGACATTCACTAGAAAACAGGGATCCTAAAGAACATCCATAACTTGAAGAAATTGGAAAACAAATTGCAGACAAGTGCAAAGGGTTGCCTTTAGCTCTAAAGGCACTTGCTGGTGTTTTATGCTGCAAATCAGAGGTGGATGAGTGGAGAGACATTTTAAGAAGTGACATATGGGAGCTGCCAAGTTGTTTGAATGGTATATTACCAGCGTTGATGTTGAGCTACAATGATCTTCATGCACATTTGAAGCAATGTTTTGCTTATTGTGCAATATATCCCAAAGATTATCAATTTCGCAAAGACCAAGTTATTCACCTTTGGATTGCTAATGGTCTTGTACATCAGTTGCATTCTGGTAACCAATACTTTCTCGAGTTGAGATCAAGATCACTGTTCAAAATGGCCTCAGAGTCTTCTGAAAGAGATGTAGAGGAATTCTTAATGCATGACCTTGTCAATGATTTGGCCCAAATTGCATCTTCAAATCTTTGTATAAGTTTGGAAGAGAACAAAGGATCGCACATGTTGGAACAATGTCGGCACATGTCCTATTCAATAGGAAATAATGGTGAATTTGAGAAATTGAAATCACTCTTTAAATCAGAGCAGCTGAGGACATTAGTTCTAATCAATATCCAACTCTATTATTACAACATTAAGCTAAGCAAGAGGGTGCTGCATAACATATTGCCAAGACTAACATCCTTAAGGGCATTATCATTGTCACACTATGAGATTGTTGAGTTGCCAAATGACTTGTTCATAAAATTAAACCTCTTGAGATTTTTGGATATTTCTCGGACAAAGATTAAAAGGTTGCCAGATTCCATTTGTGTGTTGTATAACCTAGAGACACTTCTCCTATCATCTTGTTGCTGATCTGGAGGAGCTACCGCTGTAGATGGAGAAGTTGATTAACTTGCGTCATCTTGACATAAGCAACACTTGTCGCTTGAAGATGCCGCTACATCTGAGCAAGTTGAAAAGTCTCCATGTGCTAGTGGGAGCCAAGCTTCTTGTAGGTGGTCGTGGTGGTTTGAGAATGGAAGATTTGGGTGAAGCACATAACTTGTATGGATCTGTATCAGTTGTAGAGTTGCAAAATGTAGTTGATAGAAGGGAAGCTGTGAAGGCAAAGATGAGGGAGAAGAATCATGTTGACAAGTTATCATTGGAGTGGGGTGAAAGTATTAGTGCTGACAATTCACAAACAGAAAGAGACATACTTGATGAGTTACGCCCACATAAGAACATAAAAGAAGTCAAAATCACTGGATATAGAGTGACAAACTTTCCCAATTGGCTAGCTGATCCTTTGTTTCTTAAGCTAGTATTGTTGTCTATTAATAACTGCAAGAACTGCTATTCCTTGCCAGCACTAGGACAACTCCCTTGTTTAAAACTCCTTTCGATTAGAGGGATGCATGGAATAACAGAGGTAACGGAAGAATTCTATGGTAGTTTGTCCTCCAAAAAGCCTTTTAACTCTCTTGTGGAGCTTAGATTTGAAGATATGCCGGAGTGGAAGCAATGACACCTACTAGGAAGTGGAGAGTTTCCTACACTTGAGAAACTTTTCATTAAAAATTGCCCTGAACTCAGTTTGGAGATACCCATCCAACTTTCAAGTTTAAAAAGTTTTGAAGTTATTGGTTGTCCAAAGGTTGGAGTTCTTTTTTATGATGCTCAACTGTTTACCTCCCAACTTGAGGGAATGAAGGGGATTGAGGAATTAGCTATTTGGGATTGTAACTCTGTTACCTCCTTACCTTTTAGCATACTGCCCACTACCTTGAAGACAATATGCATATCTGGTTGCCAGATATTGAAATTAGATACCCCAGTTGGTGAGATGAGTATGTTTCTCGAGGTTTTGATAGTGAATGCATGTGATTAT</w:t>
      </w:r>
    </w:p>
    <w:p w:rsidR="00892539" w:rsidRDefault="00892539" w:rsidP="00892539">
      <w:r>
        <w:t>&gt;M6-PGSC0003DMG400017716 M6 LRR-RLP</w:t>
      </w:r>
    </w:p>
    <w:p w:rsidR="00892539" w:rsidRDefault="00892539" w:rsidP="00892539">
      <w:r>
        <w:t>AATAACTCTAGGTGACTTAACTGAGCTCAAAATTTTGTATCTTTATTCTAACCAACTTTCTGGTCCCATTCCTAGAGAGTTGGGGAATTTGAAAAACCTCAATGATTTGGATCTACAAGAAAATCAACTTACTGGTCCAATTCCTGCTTCCTTTGGCAATTTGAGAAAGTTACAATTTTTGTATCTCCGTGCCAACAAACTTTCTGGTTCTATTCCTAAAGAACTTGCATATATGGATAACTTGGTAGAGCTGATACTAAGTGAAAATCAGT</w:t>
      </w:r>
      <w:r>
        <w:lastRenderedPageBreak/>
        <w:t>TTTCAGGCCATTTGCCTGAGCATCTTTGCCAAGGTGGGAAACTTGAGAACTTCACGGTGGCCAGTAACAAGTTAACAGGACCAATACCAAGAAACTTGAGCAATTGCTCCAGTTTTAAATGGGTCCGCTTTAACAACAACAGTTTCACTGGGAATTTATCTGAAGCTTTTGGTATCTATCCGAAGTTGCTGTTCATTAATTTGAGCGATAATGATTTTCATGGTGAACTCAGCAGCAAGTGGGGGAAATGCAAGAATTTGACTGATTTTCGGATTGCCAGAAATAACATTAGTGGTAGCATACCACCAGAGATTGGAAATGTCAAAGGCCTTTTAGGACTTGATCTTTCATCGAATCATTTGATTGGGCAGATTCCAAAGGAATTTGGAAAATTAACCTCTCTAGTTAATCTTTTTCTGCAAAACAACCGAATTTCTGGCAATATACCTGAGGATTTTGGGTCACTAACAAAGTTAGAGTCCCTCGATCTATCAGACAACAGATTGAATGGGTCAATCCCGATGTGTATAGTAGATTTCGTACACTTGTTTCAGTTGAACCTGAGCAACAACAAGTTTGGGCAGAAAATTCCAAAGGAGATAGGGAGGATAACTCAGCTTAATGTACTTGATTTGAGCTATAATCTTCTGGTTGGAGATATACCCCCTCAGTTAGCCAATTTGAAGGTCTTGGTAAACTTAAATCTTTCCCACAATGGCCTATCTGGGCACATTCCTACAGAACTTGATACTTTGACTGGTTTGCAGGATGTCATATTGTCATACAATGAGTTGGAAGGTCCAATCCCTAATAATAAGGCTTTTATCAATGCCTCATTGGAGGGTAATAAAGGTCTTTGCGGCAATGTAGCAGGACTCCATCCCTGCGAAATGCCGTCTTCTGTGGTGAAGAGGCACTCAATGGCGAAGGGACGTAAACTCATCCTCATCACTGTACTTCCTGTTATGGGAGCATTAGTACTGCTCTGTGTTTTCATTGGTGTTCTCATTATGTGTAATAAAAGAAGGAGAGTTAGAGATGTTGAAAGAAGGGATGGTGTTGGTTGGCTTTCGATATCCATGTTAGATGGGAAGGCATTGTACAGGGACATCTTAAATGCCACAGAAGAGTTTGATGCAAAATTTTGCATCGGGCAAGGAGGACACGGAAGTGTTTACAAGGTAAACCTTCCATCATTAGGGAATATAGCTGTGAAGAGACTTCATTCTTCATTTCAGAATACACATCCCAAAAGCTTCATGAATGAAGTAAGGGCATTGATTGGGATTAAGCACCGGAACATTGTGAACCTCTATGGCTATTGTTCGAAAGCACAACATTCACTCTTGGTTTATGAGTATGTGGAGAGGGGGAGTTTGTCTAGTATTTTGAGCAATGAAGTTGAGTCCAAGAAATTGGATTGGCTTAAAAGGGTGAATATCATCAAGGGTGTTGCTTTTGCTTTATCTTACATGCACCAAGACTGTTCACCACCGATTGTTCATCGAGACATATCAAGCAGTAATGTGTTGCTTGATTCTGAGTATGAAGCTCGTGTTGCAGATTTTGGAATAGCAAAGATTCTCAAGCCAGACTCATCCAATCGCACTGCGCTTGCAGGCACATTTGGTTATGTCGCACCTGGTAAGTTTTAA</w:t>
      </w:r>
    </w:p>
    <w:p w:rsidR="00892539" w:rsidRDefault="00892539" w:rsidP="00892539">
      <w:r>
        <w:t>&gt;M6-PGSC0003DMG400017718 M6 LRR-RLP</w:t>
      </w:r>
    </w:p>
    <w:p w:rsidR="00892539" w:rsidRDefault="00892539" w:rsidP="00892539">
      <w:r>
        <w:t>AATAATCTTACTGGTTCAATTCCAATTACTTTAGGTGACTTAACTGAGCTCAAAGTTTTGTACCTTTATTCTAACCAACTTTCTGGTCTCATTCCTAGTGAGTTGGGGAATCTGAAAAACCTCACAGAGCTGGATATATACCATAATCAACTTAGTGGTTCAATTCCAATAACTCTAGGTGACTTAACTGAGCTCAAAATTTTGTATCTTTATTCTAACCAACTTTCTGGTCCCATTCCTAGAGAGTTGGGGAATTTGAAAAACCTCAATGATTTGGATCTACAAGAAAATCAACTTACTGGTCCAATTCCTGCTTCCTTTGGCAATTTGAGAAAGTTACAATTTTTGTATCTCCGTGCCAACAAACTTTCTGGTTCTATTCCTAAAGAACTTGCATATATGGATAACTTGGTAGAGCTGATACTAAGTGAAAATCAGTTTTCAGGCCATTTGCCTGAGCATCTTTGCCAAGGTGGGAAACTTGAGAACTTCACGGTGGCCAGTAACAAGTTAACAGGACCAATACCAAGAAACTTGAGCAATTGCTCCAGTTTTAAATGGGTCCGCTTTAACAACAACAGTTTCACTGGGAATTTATCTGAAGCTTTTGGTATCTATCCGAAGTTGCTGTTCATTAATTTGAGCGATAATGATTTTCATGGTGAACTCAGCAGCAAGTGGGGGAAATGCAAGAATTTGACTGATTTTCGGATTGCCAGAAATAACATTAGTGGTAGCATACCACCAGAGATTGGAAATGTCAAAGGCCTTTTAGGACTTGATCTTTCATCGAATCATTTGATTGGGCAGATTCCAAAGGAATTTGGAAAATTAACCTCTCTAGTTAATCTTTTTCTGCAAAACAACCGAATTTCTGGCAATATACCTGAGGATTTTGGGTCACTAACAAAGTTAGAGTCCCTCGATCTATCAGACAACAGATTGAATGGGTCAATCCCGATGTGTATAGTAGATTTCGTACACTTGTTTCAGTTGAACCTGAGCAACAACAAGTTTGGGCAGAAAATTCCAAAGGAGATAGGGAGGATAACTCAGCTTAATGTACTTGATTTGAGCTATAATCTTCTGGTTGGAGATATACCCCCTCAGTTAGCCAATTTGAAGGTCTTGGTAAACTTAAATCTTTCCCACAATGGCCTATCTGGGCACATTCCTACAGAACTTGATACTTTGACTGGTTTGCAGGATGTCATATTGTCATACAATGAGTTGGAAGGTCCAATCCCTAATAATAAGGCTTTTATCAATGCCTCATTGGAGGGTAATAAAGGTCTTTGCGGCAATGTAGCAGGACTCCATCCCTGCGAAATGCCGTCTTCTGTGGTGAAGAGGCACTCAATGGCGAAGGGACGTAAACTCATCCTCATCACTGTACTTCCTGTTATGGGAGCATTAGT</w:t>
      </w:r>
      <w:r>
        <w:lastRenderedPageBreak/>
        <w:t>ACTGCTCTGTGTTTTCATTGGTGTTCTCATTATGTGTAATAAAAGAAGGAGAGTTAGAGATGTTGAAAGAAGGGATGGTGTTGGTTGGCTTTCGATATCCATGTTAGATGGGAAGGCATTGTACAGGGACATCTTAAATGCCACAGAAGAGTTTGATGCAAAATTTTGCATCGGGCAAGGAGGACACGGAAGTGTTTACAAGGTAAACCTTCCATCATTAGGGAATATAGCTGTGAAGAGACTTCATTCTTCATTTCAGAATACACATCCCAAAAGCTTCATGAATGAAGTAAGGGCATTGATTGGGATTAAGCACCGGAACATTGTGAACCTCTATGGCTATTGTTCGAAAGCACAACATTCACTCTTGGTTTATGAGTATGTGGAGAGGGGGAGTTTGTCTAGTATTTTGAGCAATGAAGTTGAGTCCAAGAAATTGGATTGGCTTAAAAGGGTGAATATCATCAAGGGTGTTGCTTTTGCTTTATCTTACATGCACCAAGACTGTTCACCACCGATTGTTCATCGAGACATATCAAGCAGTAATGTGTTGCTTGATTCTGAGTATGAAGCTCGTGTTGCAGATTTTGGAATAGCAAAGATTCTCAAGCCAGACTCATCCAATCGCACTGCGCTTGCAGGCACATTTGGTTATGTCGCACCTGGTAAGTTTTAAATAGTTCATGAACTATAACCAAACACTCCATTGTTTTTATCTCATTTACATGTTTAAATTCTTAATATTGTTCTGGAAATTGTATTGTTCAGAGCTTGCATATACAATGATGGTTACGGAAATGTGTGATGTGTATAGCTTTGGAGTATTATCATTGGAGATAGTCAAAGGAAAGCATCTTGGGGAACACATTTCTGTTCTAGCAAATTCATCGACTATAGATCCTGAGCAGCTTAGCGATTTGCTGGATGAGCGCCTTTCGTATCCTGAAGAAAGAGTAAAAGATGTTTTGGTTTTTATCATCAAGCTAGCATGCTCTTGTTTGCTTGAATCTCCAAAATCAAGGCCAACAATGCACTTCATCTCTCATAAGTTATCATCAATGGATTCACGTCCACCTATTCATCAGAGAAACCCCCATGTAAGGCGAGCAATATATAATCCTTGATATGTATGGAAATGTCACTAGTGTGAAGTAAGTATTTCAATTGCTGGGACTAGTATTTTTAGGGTGCTCATTTTGTTTGCTGTATTTAAGACCTTATATAGAAGTTTTCATTCGATTTCAAAGATTTTACCTGTATGTATAGAAGCTAGTAAATGACCCTTTCTGCTCAAGCTTTTTTCCTAACTGAATAAATGGAGTTGTT</w:t>
      </w:r>
    </w:p>
    <w:p w:rsidR="00892539" w:rsidRDefault="00892539" w:rsidP="00892539">
      <w:r>
        <w:t>&gt;M6-PGSC0003DMG400017941 M6 LRR-RLP</w:t>
      </w:r>
    </w:p>
    <w:p w:rsidR="00892539" w:rsidRDefault="00892539" w:rsidP="00892539">
      <w:r>
        <w:t>AAGGAGACAAGATCCATCGATCTGAATAAGTCTGGTACACCTTTCTCAAGTCCAGCTAACAAATAATTCTTGCTACTTTAATTCTATTTAAGTCTCCAAGAATTCATTTTCTAATAACACTAGATCTATAGTTTGTCCTTCCCTTTACAAATACATGCATTTTTTGACCTTGATATCTACTTGCCAATACTTGTTTCATCCTTGTTGTTAGGACTCCAGTAGTAATCTCATCCTTGTACCTTGTTCTTAAGAACCAATGCTGTGAATATTGCAGTCCAGCCTCTTGTAAGAATTTCTGTCTCGTGAAAGAAGTGCAATGCACTGATAATGTCCCTTTCCAAAAAGTTCCTAGATTTCTGGTAAGAAGACATTATCTACCCATCTGGCCCTAAAGTTGTTATCACCACTAGACCATCCCGAGAAAATTTCTTAGTAGCCAACACTCTTCCCGTGATAATAGCTCAAGGTCATTGTAGCTGGAAGGCGCCTTCATGCTCAGTTTTACTAAATAACTTGTCATAGCATTACACTCATCTGATGACCTTTGGATTTGGTAGTTCGTCCATCTCTTACAAGTTAGTTTATATGGCTGTACTTTTTATTTGTATTGATCAATTTACAGTAAAACACTTAGTATTTTGTAGGGGTGTCAAAAATGAGCCCACCTATAGGTAACCCGCCCAACCTGCCCATAATTTTAAGGGTTGGGCTTAAGATAATTTGAATTAAGTTCAATCTCAACCCCCATTTTAAGAGAATCCTCAATTGAGCCCAATTTAATTTTCAATTTCAACCCATTTTAAGACTCTTTATTTGCATTGATGTAATGTATGTTCTTATATTGAAGGTATGAATTACTTTTGTTTTATATTTTTTAGGATTTATCTATCCATTTGGAACTTCTTTTGTAATTTTCTTAAGTTGAAATCTAAAATGTGGTTATAAAACTTAAATAAACAATATATTAAAATTATTGAGATTAAGTGGGTAAAGACCCAACCCATTTTTAAGCTCATTTGAGCCCAAAGTAAACTTGGGCGGGTCAAGGCTCAACCCATTTTAATATCTCCAATTTCAACCCATTTTAAGATCTCCAATTTCAACCAACCCACCCATTTGACACCTCTAGTATGTTGTCTCATTCATTTAACCAGAAACACCTCAATTGTTGTTTCCAATATGTTTTTTAGCATTGATTATTTGTTCCAGTTCTTCTACTAAGTGGTTCTTTTAGGCTTTTCGTTTTTCTATATCCATCCACCCTTTTCTGATCATACTTACCAATCCAGCAATCTGATTATGTATAATTCTTCGACATGCATTGTTGTTTGAACTCAAAGTCTGCCTTTAAGTTCAGTTTCCTTTCTATTAACCATAATCAGATTGCCTACACTATCATACGATTGCTATTGCTGTTCCGCTAAATCAATGAATCCCTCTATAGCTTTTTTCATTTTCTCGAATTTGCATTAAGATTCGCCCATTCCCAAGTCTGCACTCTGCTGGAATGGATGTATGATTGGTAATCATCATATGCTTTGAAAACTTGAATATCACATTCCAAAGAAATTGTATACACAAATTTCTGTGTATTCCACCTCATAAGTTTACTGTACATTCTATTGTATTTATACAAAACTAAGTCTAAATTCTGTACCAAAATAAATGAATTAAACAAAGATTATTTATACACTTGGCACCTAATTATTGGACTAATTTGTAACAAACACTAACAGCCATTTTGCTCTTCACGTGCCTTCCTTGTGCCTAGGTTGAGAATCTTCTA</w:t>
      </w:r>
      <w:r>
        <w:lastRenderedPageBreak/>
        <w:t>GACCTTGTACAACTGGTTAGGTTGAGAATCTTCTAGACCTTCTGATTAGGTTTCCTAGAACTTTTGTTCTTTTTGGCATATGTTATTTTGGCACAAATCTTTTGGTTCTTGAAAAGAAATGTTGGAGAAGGTTCATTTCGGTTTGCAAGTCCGGCATGCAGCTCGAATATGTCTATATGATAAGTCACTTATGTTTCTTTTGTTTCCTAATTTCTCCAAGTTAAGATTTTTCTCACAGGGAGTCTAGTCTAGATCATGGATAATGAGTAGTGGTGATTGAATATTGTTGAATTAGTCAACTTAACTAGGAGGCATCTTACATGATAATGGGAAGTTTTCATTCAGTCGATCAAGGAACCCATATCCCGAATCTTAAAATTTAGATCCACAACCGATTCCGAGCAACTTAGTCTAAATTAAGTCGACCCAAACATGTTGAAAGAAGTTGCAATTCTCTCAGAAAATTGACTTTTCATTTGCACTCCACGTCTGTAATATTCTTGTCCATATTCCCCACTTTCCTTCCTCCGTGTGGTAATACTTTAGGGAATTTGTAGAAGAACAAAGTAGTAGGAGAAGTCAAATGACTTGAGCGATTGATACAATCATGGTTCATCAGTGATTGTTACATAGTTTTATGTTTTACTGATTCCCCAAAGTTTAATTCTTTTCATTTAACCTGTGTCCTGTTCAAAATTTTCTTTTATTAACTTTACTGACTCATCTTATTATTTTTTTTATTTTAATTTTAATTTGTGCTGTATATATTTACGGCAGTTGATGTCAAGCCCCTTCAAGGCAAAGAAAGAGTGTAAGAAAGCAGCCATAAAATGCCCACTCCATCACCTCAAAGTGGTCAAATTTTCGGGGTTTTATATAGGCTTATTTCAACTTGAACTCGTTAGGTACTTTTTGGAAAATGTTGTTGCTCTTGAGAAAATCATTATTGATCCAGGTACTCCATTTTTTTATCGTACCCCTCCGTGCCCTAGCGAAATCAAACACACGCAAACTTCAAGAAATCTTGCCAAGCTCCAGGTTGAACGTGAAGTGCCTCCGGCTATTGAGTTGGTCATACTTTAATGAAAATAATAATGTTATTAGGGTTAAATTTGTGATACATATCGGAGGTGAATTTTTATTTCTTAGTAGATGTTCCTCATGCTTTGTTTCATAATTGGGTGATTTTCACTTTTTGTGAGGTTTATATTGCTATATGAAATATGGGGATTTTCAAAATGAAAATGTCGCAGTTATTCCGCCA</w:t>
      </w:r>
    </w:p>
    <w:p w:rsidR="00892539" w:rsidRDefault="00892539" w:rsidP="00892539">
      <w:r>
        <w:t>&gt;M6-PGSC0003DMG400017966 M6 LRR-RLP</w:t>
      </w:r>
    </w:p>
    <w:p w:rsidR="00892539" w:rsidRDefault="00892539" w:rsidP="00892539">
      <w:r>
        <w:t>AATTTGACCCTATTAAGAGTGCTTGATCTTAGTGGTGTAAGCATCTCTTCCACCATTCCTATTAATTTTTCTTCTCATTTTACAACGCTGGTGCTTGGGCATTCAGAGTTGTATGGTGTAATACCGGAGAGTATTTTTCACCTTCCCAAACTAAAAATACTTGACTTATCCATCAATTATCAGCTTAATGGTTATTTCCCAAAGACCAAATGGAACAGCAGCGCATCTCTCACAGATTTAAATCTCCAAGGAGTGAATTTTTCTGGTTATTTGCCTGAGTCTCTTGGTTATCTAACGTCACTGAATAATTTGTTTCTTATTTTCTGCAATATCTGGGGGCCTATTCCTGAATCTCTTTCTAATCTCACTCACATAGAGTATATGTTCCTTGCAGGTAACTTCCTAAATGGAACAATACCATCATCGATATTCTCCCTTCCTTCACTAACTGATTTAGAATTGAGTAACAACCATTTTTCTGGTAAGCTTGAGGATATCAAGTCCAATTCACTATTATCTATTGATCTAGGCAATAATCAGCTGCAAGGCCATCTTCCCGAGTCAATTCAAAACCTTGTGAACCTCACAACTTTTGATCTTTCTTTCAATAATTTTAGTGGTAGTGTGGATGTCAGCTTCTTTTCAGACCTCAAACATCTTTCATCTCTTGGTATTTCATATAATAGTATTTCATTCACAAATGAAAACAAAGTTAATTTTACTTTGCCTGAATCACTTGTGTACTTACAGTTGGCTGCCTGTGAAGTGAAAGAATTGGAGTTTCTAAGATCCGCCAAGAAGCTTGAGCACTTGGATCTTTCTAATAATAAGCTTCAAGGAAGATTTCCAGATTGGGCATCATCTAACTGGATGTTTTCATTGAACAGTCTTAATCTATCCCACAACATGCTGACAAGTGTGGACTTAACTCCTTTTCAATCTCTAAAAACAATTAATTTGCGATCCAATTCTCTTCAAGGGTCCCTATCTATGCCACCAAATTCCACAACATACTTCTTCATATCAGAAAATAATCTTAGTGGAGAAATTCCTTCATCTATTTGCAACTTCACATCATTGGTAATGCTAGATTTGGCGAGAAACAACTTGAAGGGAGCAATTCTGCAATGTTTGGGTAATATCAGTAGCCTCCAGGTTCTGGATATGAACCACAACAGTCTTACAGGGACTCTTCCAACAACTTTTAGATTTGGAAGTTCTCTGAGAAGCCTCAACTTGCACGGCAATAAACTAGATGGGAAAATTCCCCAATCTTTGGCCAATTGCAAAGAGTTGCAAGTTCTTGATTTAGGAGATAATCATCTCATTGATATATTCCCGATGTGGTTGGGAACTCTTCCAAAGCTGCAAGTATTAAGCTTGAGATCCAATGAATTGCATGGGTCCATTAGAACTCCAACGATTGAAAACATATTTCCTAATCTTCGAATGTTAGATCTCTCTTCCAATGCCTTCACCGAAAACTTACCAACGGGTTTGTTTCAACATTTGAAAGCCATGAGGACAATTGATCAAACTATGAATGCACCACATTATGAAGGAACTGATGGATATTACCAAGACTCGGTAGCTGTCGTATCCAAGGGATTTGAGCGTGAAATAGTGAGAATCTTGTATTTGTACACCGTTATCGATCTTTCAAGTAATAAATTTGGAGGGCAGATTCCAAGTATCATGGGGGAACTCATTGCAGTTCACATATTGAATATATCTCATAATGGATTGGAAGGTCATATACCGTCATCACTTGGAAGTTTATCTTTGGTTGAATCATTGGACCTGTCAAGTAACCATCTTGTAGGAGAGATACCAGCACAA</w:t>
      </w:r>
      <w:r>
        <w:lastRenderedPageBreak/>
        <w:t>TTTGCTTCTCTTACATCTCTTGAAGTCTTCAATCTTTCCTACAATCATCTTGAAGGGTGCATTCCTCAAGGAAATCAATTTCAGACCTTTGAGAACAATTCATATGAAGGTAATGATGGACTACGTGGATTCCCACTTTCAAAAGGCTGTGGTACTGATTCAGTATCAGAGACAAATGATACCGTTTCTGGACTAAATGATGAAGAAAGCAATTCTGAATTTCTGAATGATTTTTGGAAAGGTGCTCTTATGGGCTATGGGAGTGGACTATGTATTGGATTATCCATTATATATTTCATGATTTCAACTGGAAAACCGATATGGCTTGCAAGAATCATTGTAGAGCTGTAGCACAAAATAATGATGGGAAGGAGAAAGAAGCAGGGAAGGCAAAGGAATAACAGAAGAAGAAATAATCACTTCTAG</w:t>
      </w:r>
    </w:p>
    <w:p w:rsidR="00892539" w:rsidRDefault="00892539" w:rsidP="00892539">
      <w:r>
        <w:t>&gt;M6-PGSC0003DMG400017967 M6 LRR-RLP</w:t>
      </w:r>
    </w:p>
    <w:p w:rsidR="00892539" w:rsidRDefault="00892539" w:rsidP="00892539">
      <w:r>
        <w:t>AAGGTCTCTTACTGATCTGCGGTTGTACAATAACTCCCTTAATGGTTCTATTCCAACATCATTGGGGAATTTGAACAACTTGACTATTCTGCGTCTTGATGATAATCACCTATTTGGCTTTATTCCTGAAGAAATAGGCTACCTAAGGTCTCTTACTCATCTAGATTTGTGTTCTAACACTCTTGATGGTTCTATTCCAACTTCATTGGGAAATTTGACCAGCTTGTCCATTTTGTATCTTTATGATAATCACCTTTCTGGCCCTATTCCTGAAGAAATAGGTTACCTGAGGTCTCTTACTGACCTGCGGTTGTACAATAACTCTCTTAATGGTTCTATTCCTGCTTCATTGGGGAATTTGAACAACTTGTCTGTCTTGTATCTTGATGGTAATCACCTTTCTGGCCCTATCCCTGAAGAAATAGGTTATCTAAGGTTTCTTACTGATCTACAGTTGTACAATAACTCTCTTAATGGTTCTATTCCTGCTTCATTGGGGAATTTGAGAAACTTGCAAGTTCTGTCTCTCCAACAAAACAATCTGATTGAGGAAATTCCTTCATCTATTTGCAATTTAACATCACTGACAATCCTGTATTTGTCGAGAAACAACTTGAAAGGAAAAAATCTGCAATGCTTGGGTAATATCAGTGCCCTCCAGTATGTGATAATGTCACATAATAATCTCAGTGGAGAGCTCCATCCGTCTATTTGCAATTTAACATCACTGCAAATTCTAGATTTGGGTAGAAACAATCTAAAGGGAGAAATTCCGCAATGTTTTGGCAACATGAGTGGTCATCTTGAGGTTCTGGATATGCAACACAACAATCTTTCTGGAACTATTCCAACGACTTTTAGAGCTGGAACACTTAGAAGCTTCAACTTGCATGGCAATAAACTTAAGGGGAAAATTCCCCAATCTTTGGTCAATTGCAAAGAGATGCAAGTTTTTGATTTAGGAGATAATCACCTCAACGACACATTCCCGATGTGGTTGGGAACTCTTCCTAAGTTGAGAATTTTAAGCTTGAGATCGAATAAGTTGCATGGACCGATTAGAACTTTAGGAAGTGAAAACATTTTTAATGAGCTTCGAATGTTGGATATCTCTTCCAATGCCTTCACGGAAAACTTACCGATGAGTCTGTTACAACATTTAAAAGCCATGAGGACAATTGATCAAACGATGAATGCACCAAGTGATGAAGGAGGTGAATATTACCAAGACTCGGTAGCTGTCGTAACAAAGGGATTGGAGCTTGAAGTTGTGAGAATCTTGTTTTTGTATACCACTATCGATTTTTCAGACAATAAGTTTGAAGGACATATTCCAAGTATTATGGGAGATCTCATTGCACTTCGCATGCTTAATTTATCTCATAATGGATTGCAAGGTCATATACCGCCATCACTTGGAAGATTAACTTTGGTTGAATCATTGGACCTGTCAAGTAACCACCTTGTAGGAGAGATACCAGCACAATTTGCTTCTCTAACTTCTCTTGCAGTCTTAAATCTCTCCTACAATCATCTCGAAGGGTGCATTCCTCAAGGAAATCAATTTCATACCTTTGACAACAATTCATATGTAGGTAATGATGGATTACGTGGATTCCCACATTTGAAAGGCTGTGGTACTGAAGGTAATGATTCAGAATCAGAGAAAACTGATACCGGATCTGAGCTTGATGAAGAAAGCAACTCTGAATTTCTGAATGATTTTTGGAAAGCTGCTCTTATGGGCTATGGAACTGGACTCTGTATTGGATTATCCATTATATATATCATGATTTCAACTGGAAAACTGATATGGCTTGCAAGAATCATTGTGGAGGTGGAGCATAAAATTATGATGGGAAGAAGAAAGAAGCAGCGAAAGCAAAGGAGTTACAGAAGAAGCAAATAATCGCATGTAGAAGAGTTA</w:t>
      </w:r>
    </w:p>
    <w:p w:rsidR="00892539" w:rsidRDefault="00892539" w:rsidP="00892539">
      <w:r>
        <w:t>&gt;M6-PGSC0003DMG400017968 M6 LRR-RLP</w:t>
      </w:r>
    </w:p>
    <w:p w:rsidR="00892539" w:rsidRDefault="00892539" w:rsidP="00892539">
      <w:r>
        <w:t>ATGTTCTCCCTTCCATCACTAAGTTATTTAAGCTTGGGTTTTAACCAATTTTCTGGTCAGCTTGAGGATTTCAAGTCCAATACACTAGTCTGGATTCAGTTACAGGGCAATCGGCTGCAAGGCCATCTTCCCAAGTCAATTCAAAACCTTGTGAACCTAAAATATCTTGATCTTTCTTTCAATAATTTTAGTGGTAGTGTGGATGTCAGCCTCTTTTCAGACCTCAAACAGCTTTCGTATCTTAGTCTTTCATACAACAGTATCTCATTGACTAATGAAAAGGAAGTTAAATCTAGTTTGCCGGAGTCACTTGAGTACTTACGTTTGGCTGCATGTGATGTGAAAAGAATTGGAGTTTCTAAGATCCGCAAAGAAGCTATCTGACTTGGATCTTTCAAATAATAAGGTTCAAGGAAGAGTTCCTGATTGGGCATGGTCTACTTGGAATTTTTCAGTGTCAAATCTTAATCTATCCCACAATATGCTGACAAGCATGGACTCAATTCCTCTTCAATCTGGATATATTATTGATTTGCGGTCCAATTTTCTTAAAGGGTCACTACCTATTCCAGGGAATTCACAGCATTTTTCTTCATATCAGAAAATAATCTTA</w:t>
      </w:r>
      <w:r>
        <w:lastRenderedPageBreak/>
        <w:t>GTGGGGAAATTCCTTCATCTATTTGCAATTTGAAATCAGTGCAACTTCTAGATTTGGCGAGAAACAACTTGATGGGAGCAATTCCACAATGTTTCGGTAATATCAGTGGCCTCCTGGTTTTGGATATGTACAACAACAATCTTTCTGGGACTCTCTCAATGGCTTTTGGAATCGTAAGTGAACTTAGAAGCCTCAACTTTCATGGAAATGAACTAGAGGGGAAAATCCCTCGATCTTTGGCCAATTGTGAAGCGTTGCAAGTTCTTGATTTAGGCGATAATCACCTAAACGACACATTCCCCATGTGGTTGGGAACTCTGCCATATCTGCAAGTTTTAAGCCTGAGATCAAACAAGTTGCATGGATCTATTAGAACTTCAAGGATAGAAAA</w:t>
      </w:r>
    </w:p>
    <w:p w:rsidR="00892539" w:rsidRDefault="00892539" w:rsidP="00892539">
      <w:r>
        <w:t>&gt;M6-PGSC0003DMG400017969 M6 LRR-RLP</w:t>
      </w:r>
    </w:p>
    <w:p w:rsidR="00892539" w:rsidRDefault="00892539" w:rsidP="00892539">
      <w:r>
        <w:t>AACTTTTTGAATTGCTTAAACAATATGGGGCTCTCAGTTGTGTTCTTAATTTTCTTTCTTTATCAGCTTTCTTGTTCTTCATCCATATTTCTGTGTCCCAAACATCAAAGCATTTCCCTTCTAAAATTCAAGGAAACATTTACTATAAATCCCTATGCTTCTTCTAGATGTTATTTCCGCGGTCAGTAGCCTTATCCAAAAACTAGTTCATGGAACATGAGCAGAGAATGTAGTTTATGGGATGGAGTCATATGCGATGAGATGACTGGCCATGTCATTGAACTTGACCTCGGCTGCAGCCGTCTTGTAGGAAAGATTGATTCCAATAGCAGCCTATTCCAACTCTCTCATCTCCAAAGACTCAACCTTTCTTGGAATGAATTCCACGGTTCTCATATCTCGCCTGAATTTGGCAAGTTCTCGAGCTTGACACATCTTGATCTTTACAACTCCAATTTCTCAGGTCAAATTCCTTCTGAAATCTCTCATCTTTTCAAGTTACACTCTCTTCGTCTCTCTGGTACTGGTCGTCTACGACTCGTAGCTCACGATTTTAAATTGCTTCTTCAGAACTTGACTCAATTAAGAGAGCTTGATCTTACTTTCATAAACATCTCTTCCACCATTCCTCTGAATTTTTCTTCTAATTTAACAACTCTGAATCTGGGATTTTCAGGATTGTATGGGATAATACCGGAGAGTATTTTTCATCTTCCTAATCTGGAAACACTTGACTTAAGTTACAACTATAAGCTCAATGGTTATTTTCCAAAAACCAAATGGAACAGCAGTGCATCCTCATATTGTTAGATCTCAGTCGCGTGAATTTTTCTGATAATTTGCCTAAGTCTATTGGCTATCTAACTTCGGTGCATTCTTTGTCTCTTCCAAATTGCAACCTTAGAGGGCCTATTCCTGAATCTCTTTCGAATCTCACCCGCATAGAGCATTTGTACCTTCAAGATAACTCCCTGAATGGAACAATACCATCAGGGATGTTCTCCCGGCTTCCATCACTAAGTCGTTTACACTTGAGTAATAACCACTTTTCTGGTGAGCTTGAGGATTTCAAGTCCAATTCACTAGAAGAGATTATTTTAGAAGGCAATCAGCTGCAAGGTCAAATTCCCAAGTCAATTCAAAACCTTGAGAACCTAAAAGGGCTTGATCTTTCCTTCAATAATTTTAGTGGCAATGTGGATATCAGCTTGTTTTCAAACCTCAAACAACTTTTGGGTCTTAGTCTTTCATATAATAAGATATCATTGATCAATGAGAACAAAATTAATTTTACATGGCCCAAATCTCTTAATGTGTTGCAATTTGCTGCATGTGAAGTGAAAGAATTGGAGTTTCTAAGATCCGCAAACCAGCTTTTGGTGTTGGATCTTTCACATAATAAGATTCAAGGAAGAATTCCTGATTGGGCATGGTCAAACTGGATGTCATTGATGACTCTTGATATATCCCACAACATGTTGACGAGTGTGGAGCCAATTCCTCTTCAGACTGTAGATACTATTGATTTACGGTCCAATTTGCTTCAAGGTTCACTACCTATTCCACCAATTTCCACAAGATACTTCTTAATATCCCAAAATAATCTCACTGAAGAAATTCCTCCATCTATTTGCAATTTGACATCACTGGTAATGCTAGATTTGGCGAGAAACAACTTGAAGGGAGAAATTCCGCAATGTTTGGGTAATATTAGTGGCCTCGAGGTTCTGGATATGCACAACAACAAACTTTCTGGGAATATTCCAACAATTTTCAGCAATGGAAGTTCACTGAGAAGCCTCAACTTGCATGGAAGTAAACTTGAGGGGAAAATTCCCCGATCTTTGGCCAATTGTGAAGACTTGCAGGTTCTTGATTTAGGAGACAATCATCTCATTGACACATTCCCCATGTGGTTGGGAACTCTTCCAAAGCTACAAGTTTTAAGCTTGAGATCATATACATTGCATGGGTCCATTAAACCTCCAAGGATTGAAACTATTTTTCCCGAGCTTCAAATCATAGATCTCTCTTACAATGCCTTCTCCGGAAACTTACCTACGAGTTTGTTTCAACATCTGAAAGCCATGAGGACAATCGATTCATCAATGGAAGCACCAAGATATCGTGGAGATACATATTACCAAGATTCTATTACAGTTACAACCAAGGGATTTATGCGTGAAATTGTGAGAATCTTGTATTTGTACACCGTTATCGATCTTTCAAGTAATAAATTTGGAGGGCAAATTCCAAGTATCATGGGAGATCTCATTGCAGTTCACACATTGAATTTATCTCATAATGGATTGCAAGGTCATATTCCACAATCATTCGGAGATTTATCTTCAGTTGAATCATTGGATCTGTCAGGAAACCAGCTTTCGGGAGATATACCACAACAACTAGTTTCTCTTACATCGCTTTCATTCTTAAATCTCTCCTACAATCATCTCCAAGGATGCATTCCTCAAGGAACTCAATTTCATACTTTTGAGAGCAATTCATGTGAAGGCAATGATGGACTACGTGGATTTCCTGTTTCAAAAAGTTGTGGCGATGCTCGGGTATTAGATACAAATGATACCGTATCTGAACTAGATGATGATGAAAACGATTCTGAATTTCTGAGTGATTTTTGGAAAGCTGCTCTTATGGGCTATGGAAGTGGACTATGTATTGGATTATCCGTAATGTATTTCATGATTTCAAGTGGAAACCC</w:t>
      </w:r>
      <w:r>
        <w:lastRenderedPageBreak/>
        <w:t>GAGATGGCTTGCAAGAATCATTGTAGAGATGGAACACAAAATAATGATGGGAAGGAAAAAGAATCAGCGAAGGAAAAAGAATTGCAGAAGAAGAAATATGTAACATTTTAATGTATTCAATGAAATGTATGCATTTCTTGTTTCAGTGAACTGTATAATTTACAAATGTATGCAGTTTATTGCATCTTCTCAACAACATCGCGTAATTTTTCCATTTATCATCAAGTGAACAAGGTAGGAACTCTTAAATCTTCTCATCAATGCATTCCTGCTGACACAACTTTGACATCTCTGCTCTCCTGGAGCTAAAAACAGGTCATTGTCTGTTCTATGAAGGGAGACGGATATGTTTTCCGTTAAACATTTAGTGACAATAAATTTTCCTTTCACAAAAACATATAGCGGTAATTGAGTTAATGTCATTGCATTCTAAATATCATAGAAACTGGTCTCTTTTGGTTGTCGCTGACTTCATTGACCATTAAACCGCACCTATAACTCTCATTATAGGCACAGTAGTATGTGAACATGTACACTTTCATTCGAAATTTCCACTACAAGACTTTGAAAAACAATACCAGTATTTAAGTTGTTACTAGA</w:t>
      </w:r>
    </w:p>
    <w:p w:rsidR="00892539" w:rsidRDefault="00892539" w:rsidP="00892539">
      <w:r>
        <w:t>&gt;M6-PGSC0003DMG400018045 M6 LRR-RLP</w:t>
      </w:r>
    </w:p>
    <w:p w:rsidR="00892539" w:rsidRDefault="00892539" w:rsidP="00892539">
      <w:r>
        <w:t>ATCTTGATCTGAAATTTAATTCCCTTCAGGGTCCACTACCTTCGGCCATTTGTAACATGAGGAAACTTATCTTATTAGATTTATCACACAACTACTTCAGTAACTCAGTTCCACATTGCTTGGGAAGCATGGCTTTACTAACGGTGCTGGACTTAAGAAGGAACAATTTCACAGGGAGTCTTCCCCCATTATGTGCACACAGCACTTCATTGAGTACCATTGTCGTAAATGGTAATCAATTTGAAGGACATCTTCCTGTGTCGTTGCTCAATTGTAATGGTCTACAAGCCCTTGATGTGGGGAACAATGCTATAAATGACACGTTTCCAGCTTGGCTCGGAACTCTACAAGAGCTGCAGGTCCTTATATTAAAGTCGAACAAGTTTCATGGACCTATAAGTACGTGTCAAACTAAGTTTTGGTTTCCCGAGTTGCGAATTTTTGATCTTTCTCGTAATGATTTCAGTGGCTCACTTCCTGCAAAAGTTTTTCGAAACTTCAAGGCAATGATTAAATTAGATGACGAAGACACAAGAGGGATCACGTACATGGAATCTAAGTCAAATAATTTTTCATTTCAAACATCGTATGAGGATTCAGCGAGTTTGGTAATCAAAGGGCACGATATTGAGCTACAAAGAATCAGCACAATAATGACAACCATAGATCTCTCAAGCAACCATTTTGAAGGTGTCATTCCGGAAACACTAAAGGACCTCAGCTCACTTTGGCTACTCAATTTATCCCATAACAATCTCATAGGTCATATTCCAGTGGAATTGGGGCAATTGAATAAGCTGGAAGCTTTAGATCTCTCTTGGAATCGGCTCACTGGAAAGATTCCGCAAGAATTGACAAGAATAAACTTTCTGGCAGTCTTAAACATCTCTCAAAATCATCTCGTCGGACCAATTCCTCAAGGTCCACAATTCAACACATTTGGAAATGACTCGTATGGCGGCAACCTTGATTTATGTGGTCCTCCTTTATCAAAACAATGTGGAACGAGTGATTCATCACATGTTCCTCAACCAGAAGATGAAGGCGAGTCATATTTTTTAAGTGGATTTACGTGGGAATCAGTAGTCATAGGCTACAGTTTTGGTCTAGTTGTTGGAACTTTCATGTGGAGTCTCATGTTTAAATATCGTAAGCCAAAATGGTTTGTGGAATTTTTTGATGGACTCATGCCTCACAAAAGAAGAAGGTCAAAGAAGAGAGCTCAGAGACGACGATCTTAA</w:t>
      </w:r>
    </w:p>
    <w:p w:rsidR="00892539" w:rsidRDefault="00892539" w:rsidP="00892539">
      <w:r>
        <w:t>&gt;M6-PGSC0003DMG400018117 M6 LRR-RLP</w:t>
      </w:r>
    </w:p>
    <w:p w:rsidR="00892539" w:rsidRDefault="00892539" w:rsidP="00892539">
      <w:r>
        <w:t>AGTTATAGAGATATAAAAGAGAGAGGTAGAGGAGGAGAAAAAAAAGGGAAAAAAAAAATATCGAGATGCGATCTTAACGTGTAAATCAGTTATTCATGGATTAGTTCGTCAGCCTGCCTGGCCTGCTCTTATAGTTGACGAAAAAGCTAGAGCTCACTGATCTTCACAACTCAATAACCTCCCTTCCCAATTTCATTTGATAATCTCCAGTAGCCATGGATCCAAACCCTACCAATTTCCCAATTCTCTCCTACGTCATTTCCAAGCTACCCAGTATGGGCCGTAGAACCACCGCCACCGCCGATGAATTCGACATTGAACAGCCCCAGAACCACCCTCAGCCTCCTCCAGAACCTCACTTCGACATCACCGAGCGTATGCCTCATCTCACTGACCCTAAGGTTGTCAACGCTATGCGATCAGCCGTTGCTGACGTGTCACAGACCCGGTCAATGCTCAAAACCCTGGGTGAGCGGCCTTTTCACGAGCTTGTTGATACTGCCAGGGTGAAGTTAGCTGAGATCGAGGTGGACATGTCCAAGCGTCTCGAGGAGATTGTTCTGTCTCCACGTCCGCCGGAGATGGAGAGGCAGGATTGGAGATTGGACATGGCGATTAAAGAGGATGAGTGTCGAAAGGGTGTGGAGAAGGAGAGAGAGGAGTATAAGGCGTTGATAGCTTTGGATGAATTTCACGAGGCGTATGAGAAGATGTTGAAGGATGCGGAACAGAGGTTGGAGAAGATTTATGAGACTGCTGTTGCTGGTGGTGATGTGGTATCAATTGGAGAGTCTTCTGGTGAGAAGAGTTCTGAGTTGAAAGAGGAAGTGAATGAGGAAGTGATCGGGATTTTGCAGGAGGCATCAGGTAAGAGTGTGGAAAGGGTTGATTTGTCAGGCAGGCAACTGAGGATGCTGCCTGAAGCTTTTGGGAAGATTCACTCCTTAATTGTGCTTAATTTGTCCAACAACCAGCTTATGGTATGCCCTAGTTCAGATAATCTTTCATGGTTCTTGTCTTCGACTCGTTTTACTTGGATTTGAACTTATGGTGTGTATTAATTTTCAACTGCATGATGTCTTGTTGCATTTCGTGCTACTTGATATACGGTAAATTGAACTTCTAATGATACTTT</w:t>
      </w:r>
      <w:r>
        <w:lastRenderedPageBreak/>
        <w:t>TAGCCCTATATTGTTGGCACATCCATGTCAAATGCGTAGTTTGATATTTCATTTCACATGTGGAAGTAGTAGAAGTTTGATGGAGATCATATTGTAGAGGAGCTATATAAAACTGTGGTGTTTCTTTTTCTTTTTTTTTTCCTCCTTTGGGGTGAGGGTTAGTTTCAACCTATGATTGGACTGTGAACTGCCAAACTACAGGTCCTTTGGGTTTAATTAAAAGCGTATATTTTCATCTCAATGACTTGATGCATGGTAAAAGTTTGATAACTCTTTTCTGGTTGCTGCCAGCATAATTTGAGGTACCACAAATTTACTGTCACGTGCTGGGACAAGTTGCGCTTAGAGGTTCTGAACATGGAGTTTTGCACCTTTCCCATGCTTTACTCGGAGCACTCATCTAAGTTATTTTATTTTTTCACAATCAGAAGCTTTTATCAAAACTCTGTTACATTGTTTACTGCTTCTTACTATTGTAAACTGATCATCTTTTGGCTTTTTGAGATGCCTTTTCTTTTATGAAACAAGACTCAAACTTCAAAAGAATGACACTATCAGTACTGGGGAGTCGGTAGTTCTTTCTTACTTTCAAAGTTAGGAAATCAATATCCATATCCACAAAGAATCAAGTGCTGCACTGAGCTGGGTACTTTGAACCTCACCATGCTTGAAGTTGCAATTTTGTACCTTCACTATGATTTGATCATAGAACGGAACCCCAATGCATATGATTAAAGGGGGTACTAGGTTTCTTTTGACTTGTAAGGTGCAAGAACCTTCTGAACCTACTCTAATATCTGATTATGCTAAATGTTTATCGAGCACCGGTTCCTCTTCTTGCCCTTTATCTCTTCTAGGAGAGGAACATTACTTGTCGCATTATTTTCTCATTCCTGGTTCCACTTCGTTTCTTGAATTATAACAGTGTTCTGCACTTTCGCCTCCTGATAGCTGTCTTCCAGGATCCAAAGTCTCCCAAAATATAGTATTGTACTTCCTCCATTCCAATTTATCTATCTATTTTTGCTTTCTGCTTATTGATTGACCACTTCCAAAGTTAAATCTGAAATTGATTAGTTTATATATGGAAAAATGTAAGTTAGCT</w:t>
      </w:r>
    </w:p>
    <w:p w:rsidR="00892539" w:rsidRDefault="00892539" w:rsidP="00892539">
      <w:r>
        <w:t>&gt;M6-PGSC0003DMG400018163 M6 LRR-RLP</w:t>
      </w:r>
    </w:p>
    <w:p w:rsidR="00892539" w:rsidRDefault="00892539" w:rsidP="00892539">
      <w:r>
        <w:t>GTCAACTTAGGACACTGTTAACTTTTCTCCTATCTCTCTTAGCAAATTTTTTAGCTTCATGCTACTCATAGTTTTCCATTTTAAGTAAAAACAGCACCACAAATTTCTTTCATAAATTATGCATTTGTCAATTTAAGTTCCAAGGTTGTGTTCCATTCACAAATATTAGCATGGGAAGTGTTCTTTTTTCTTATCTGCTGTTTTTCTTGACAGTAGTTGATGTTGTTCTTGCTGTTTCTTCAGCAGATGGTTCATCTGATTCGTATCGGCTTTTGAGAATAAAGTCAGAACTTGTTGATCCATATGGAGTTCTTGAAAACTGGTCTGAAGGGACTAACATGTGTACCTGGAATGGAGTGGCATGTTCAGATGATAAATCTCATATTGTGAGGCTCAATCTTACTAGTTCAGGACTAGGAGGTCAAATATCTCAAGAATTCGCGCATCTCACTTCTCTTCGAGTGATTGATCTTTCGGATAATTTTCTTAATGGAACAATCCCTCCTGCATTAGGAGAGCTTCATAACTTGGAGGAATTGCTTCTTTTCTCTAATTTTCTCACTGGTGAGATTCCTTCGGATATCGGTCATTTGAGAAAGCTGCAAGTTCTTAGAATTGGAGCCAACATGCTGACAGGACAAGTGATACCAGAAATTGGTAAACTTTCTGAGTTGAGAGTGTTGGCTGTTGCTTATTGACAATTCAGTGGAAAGATACCAAAAGAGATTGGTAATTTGAAGCAGCTGATAAATCTAGACTTGCAGCAAAACAGTCTTAGTGGCCCCATACCAGAAGCAATTGGCGGCTGCAAAAATCTTCAAAATTTTGCAGCATCAAACAACAGGATTGATGGAAAGATTCCTGCTTCAATTGGTCAGCTCGAATCACTCGAAATCTTGAACCTGGCAAACAACAGTTTTTCTGGTTCGATTCCTGTTGAGCTGAGCCATCTTTCCAATTTGAAGTACTTGAACTTGTTTGGCAATGAATTGGAAGGCGAAATTCCTTTTGAGCTTAACAAGTTGGTTCTGGTTGAAACATTGGATTTATCAAACAACAACCTTTCAGGAACCATAAGGCTTCTCAACACTCAGCTGAAGAATCTTGAGACTTTATCACTCTCTGGCAACTTCTTAACAGGAAGCATCCCGAGTAATTTCTGTCTCCGTGATTCAAGCTTAAGCCTACTCATTCTGGCTGACAATAAGCTGTCTGGGAACTTCCCCTTGGAGTTACTGAACTGCACGTCCATACGACAACTGGATCTCTCCGGTAACAGCTTTGGAGGAATGCTGCCACGAGGCCTCGACAGGCTAGAAAGTCTCACAGACCTCTTGCTCAACAATAACAGCTTTACTGGAACTATACCCTCTGAAATAGGAAACTTGACTAACTTGGAAGATTTGTACCTGTTTCATAACATGCTCTCTGGGGGAATCCCAGTTGAAATAGGAAAGCTTCAAAGGCTGCGTGACCTATACCTCTACGAAAACCAGTTGTCAGGAAGTATTCCAAGAGAGTTGACAAACTGCTCCAGCATAACAAGCGTTGATTTCTTTGGTAACCAACTTTCAGGATCTATTCCTGATAACATTGGGAGGCTTAAGAATCTTGTTATTCTTCAGCTAAGGCAGAATGAGTTGTCAGGTCCGATTCCATCAAGCTTAGGCTACTGCAGGAAGCTTCAAAAACTGGCTTTGGCTGATAACAAACTTTCAGGATCATTGCCACCAACTTTTCGATTCCTCTCAGAGATGGACCTGATTACTCTTTACAACAATTCCCTTGAAGGTCCACTTCCTGAATCTCTTTCCCTTCTGAAAAATCTCAGCAAAATTAACTTTTCTCACAAAAAGTTCAGTGGAAAAATTTCCCCCTTAGCTGGTTTAGATTCTCTGACAGCTCTTGACTTAACAAACAACAGTTTCTCTGGTCCTATTCCCTCTGAGTTAGGTTTGTCAAAA</w:t>
      </w:r>
      <w:r>
        <w:lastRenderedPageBreak/>
        <w:t>AATCTAACCCGTCTTCGCCTTGCTAATAATTTTTTCACTGGAGAACTCCCTTCTGAATTCGGACAACTTGAAGATCTCAGGTTTCTTGATTTATCATTCAACAATTTGACCGGAAATCTAGCACCTTCCCTTGCTGGTCTAAAAAACCTTGGTCATTTTCTCCTTAGCTCTAACCAATTCTCGGGTGAAATTCCCACATGGTTAGGAGGCATAGAAGATCTTGGTGAACTCGATCTTTCGTTCAACAACTTCACTGGAACAGTTCCAACAGAACTTGGAAACTCTCCAAAATTGCTCAAACTTTCTCTCAGTTACAACAGATTATCAGGCCCCATACCACCAGAATTAGGCAATCTCACAAGTCTAAATGTCTTGAATCTTCGAAGAAACAATCTTTCTGGTTCCATCCCTTCAACTCTTCAAAAATGCCAAAAGCTCTATGAGCTAAGGCTCTCTGAAAACAACTTAACAGGCTCAATCCCTTACGAACTTGGTTCTTTATCCGAATTACAAGTAATACTAGACCTCAGCAAGAATCACATTTCAGGTGAAATCCCTTCATCACTTGGAAACCTTGTAAAGTTAGAAAGATTGAATCTTTCATTCAATCAACTTCAAGGAAAAGTCCCACCATCACTTGGAAGGTTATCAAGTTTACATAGACTCAATCTTTCATATAATCATCTCCAAGGCCAAATCCCTTCCACATTTTCAGGATTCCCACTAAGTTCTTTCATGGGAAACAATCATAACCTATGTGGCCCACCATTACTATCTTGTTCTGAATTAAAGGAACATGAGAGAATATGGGAGTTGTCAAAAGCAAGTGTTGTAGGGATAACAGTGGCTATTGTGTTAACAGCAACAGTTATATGCATGGTTCTGCTTTATATCATGCTGAGGATTTGGTGCAATTGGAGAAAAGTTACAATTTCTTGCTCAGAGAATGGTGGAATTGAGAGTAAAAGTAGACAAGGGGAAAATTGGGTATATGGAGAAGAGATCAAAAGTGGACAATATTGGAATACAACATCATTAGTTTCATCAAAAGAGAAGCAAATATCTAAAGGGACTTGCATGTTTAATCTTAGTGTAAGTTCATCAGATAGCACAGAAAAACCTTTAGTTTAAATTAAGAGGTGTTTTGTTTTAATTTGTCTCTCTACTTTGTAAATTCTTTTGTCATGTGTTGAGATTAATTTGTTTATGTGGGGGTTTACATGTAAAGAACAATCACCTTATGAAAAATCTCATCAATTCAAGGGCGGTACGCGTG</w:t>
      </w:r>
    </w:p>
    <w:p w:rsidR="00892539" w:rsidRDefault="00892539" w:rsidP="00892539">
      <w:r>
        <w:t>&gt;M6-PGSC0003DMG400018308 M6 LRR-RLP</w:t>
      </w:r>
    </w:p>
    <w:p w:rsidR="00892539" w:rsidRDefault="00892539" w:rsidP="00892539">
      <w:r>
        <w:t>GTTGTTAGACTTTCAGATTTTTCATTTGATCTTTGTCTGTACTTTGATCAATATTCTGAAGATGAGTGTATCGAAAAAATTCATTCAACAGCTTATTGTGTTTGACATTTTCGTCGCGCTGTCAGTTACCTGTGGTGTTGTGTTCAGTTCAGGAGTTGTTGATGGGAATATCAAGTGCCTTCAAAAGGAATTAGAAGCTCTTCTCAGTTTCAAACGGGAGTTGTTAGATGTCCGTGGACGTCTTTCTTCATGGGGAAATGAAGGATTTAATCAAGATTGTTGCACATGGAGAGGTGTCCAGTGTGACAATCAAACCAGTAATGTCATTAGACTCGACCTTCGTGGTCCTTCTAGTCTCAATGCATCCGTTGCCATTGCGCCATTGATAGGTAAGATAAGTCCTGCCTTACAAGAATTGAAGCAATTAAAGTATTTGGATCTTAGTTACAATCGAATTTCAGGAGGTATACAGGACTTTCTTGGTTCTCTAAGTAAGTTGGAATACCTAAACTTATCTTGTGTTGGTGATGATTTTACGACAGTTCCTCCTAATCTTGGCGATCTTTCTAGCTTAAACACCCTTGATTTGAGCTATAATGATTTCCTATCTGTGAATAACCTTGAATGGATTTCGAGTCTTCATCAATTGAGATACCTAGCTATAGGTTATGCTAATAATCTGAATAATTCTGTATATACCTGGCTGTTTAAGTTAAGCAATCTGACTCACCTTGATCTCTCTGGTAATACTTTATATGGTCAAATTCCTGATGCTTTTTGGAATATGAAATCCTTAAAACACTTTGATCTGTCTCGGAATGCGCTTGGAGGTGGCTTCCCTAGATGTCTTGGTAACAGTAGCAATTTGAAGTTGTTGCGACTGTCCTCCAACAATCTAGATGGGCAGCTACCTGAGATAATGAATAACTTGTCATGCGTGTCACATTCTCTCGAGTACCTGAACCTAGAAGAGAATCACATTGGTGGTTCACTGACTGATGTTGTAGCTAAGTTTGCATCTCTGAGAGAGCTGAGGCTCGGGCGTAACAAGTTGAATGAATCCATCCCGGGAGCTGTTGGAAAACTACCAAGTCTTGTTCTTTTGGATTTATCTTGGAACAGAATCACGGGATCAGTCCCTGATCTTTTTCTGTTATCGTCGTTGAGGGAATTACATCTTTCTCATAATCAGTTAACTGGTGTAACGGAGAGTATTGGACGTCTTTCCAAACTTGAGAAGTTATACCTTGACTTCAATCAGCTTGAAGGCACAATATCTGAAGCTCATTTGTTCAAGCTCTCGAAATTACGTGAGCTGGACCTCTCTTATAACACTCAACTACATATTCGAGTCAGTTCAGATTGGATCCCGCCTTTTCAGTTGGATTTCATTCGTTTTACCCACTGCAAATTGGGTCCTCAATTCCCAAACTGGCTGAGGAATCAAAACAACATTTCCGAGCTTGATTTTTCAGCTTCTGGAATTTCGGGTGACGTTCCTAGTTGGTTCTGGGAGCAGTTGCCTGGATTGACCTTCTTAAACCTTTCTTACAATGATATAGGAGGAAATGTACCAGATCTCTCAAAGAAGATGAGTGATCTTCTTTGCATAGATTTGGCTACAAACAAATTCATCGGTCCAGTACCACGTTTTCCTACCAGTGTTATAACAGTTGATCTCTCCAACAACATGTTTTCCGGTACCATCTCCTTCATTTGTGACAATTTTGATTACTTGGGATATCTTAACCTCTCAGACAACAGATTGTCTGGAGAGCTTCCTCACTGCTGGACGCTTAGAAGTATCGTGCATCTTAACTTAGGGACTAATA</w:t>
      </w:r>
      <w:r>
        <w:lastRenderedPageBreak/>
        <w:t>ACTTCTTCGGGGAGATACCTGATTCGATAGGCTCATTGGAGACGATGGGAATGCTGCATCTTCAAAACAATCATTTGACAGGAGAACTACCTCAGTCCCTGGCAAATTGCAAAAAGTTGAGGGTTATAGACGTTCGGTCTAATAACTTGTCTGGTGAAATTCCAGAATGGATTGGGAGTAACATATCTGATATCATTATTGTTATCTTAAAATCCAACAGGTTTAGTGGAATCATACCTTCAACCATATGCCAGCTAAAAGAACTTCAAATCTTGGACTTATCTGAAAATAAGATATCCGGGATCATACCAAAATGTATCAACAACCTCACTGCAATGACGGATGAAGAGAGCACAATGCACCAAATCAAGAGTTGGTATTTTCAGGTCGATGATCAAGGTGATGTCAAAATAAATGCCTCATACGATGAAACTGCAGTTTTGATGTGGAAGGGACGACAATTTGAATACAGCAGCATACTTGGTATGGTAAAGAGCCTCGATCTTTCAAGCAACAACATGGTGGGAGAAATCCCGGTTGAAATTACATCTCTTGTAGGTTTGCACGGTTTGAACCTGTCGAGAAACAACTTAACCGGCAGCATCCCTCTGAGGATTGGTGAAATGAGGGCACTAAATTTCCTTGACTTGAGCATAAATGATCTTACAGGGGAAATTCCTACTAGCGTTTCACAGTTAAGTCACCTGGGGGTCTTGAACTTGTCTTACAACAACTTGTCTGGTCGAATCCCTTTAGGCGAACACTTACTGACTTTCAACAACAGATCTTACATTGGAAATCATGGACTTTGCGGCTATCCACTAACAGAAGCTTGCTCTCTGGAGGAACTTCCTCGAGACTCAACGTTGAGTGATGAGGACGAGTTTATAACTCCAGAATTTTATATTAGTATGGGAATCAGCTTTATTTCTGCATTTTTGGGAGTCTCAGCTATGATGTTGAATAGAAGGTGGACTTACGGATACTAGGAAATCAATAATGTAACATCACACAGTTAAATGTAGGTTTACTTAAATACCATGATAAGGAGCTATGTAATCTCGAGTTCTTGAAACTTTGCACTTGCCTGAATTTTTATTCCATGTGCATTGTACACCACACGAATCAGCTGAT</w:t>
      </w:r>
    </w:p>
    <w:p w:rsidR="00892539" w:rsidRDefault="00892539" w:rsidP="00892539">
      <w:r>
        <w:t>&gt;M6-PGSC0003DMG400018385 M6 LRR-RLP</w:t>
      </w:r>
    </w:p>
    <w:p w:rsidR="00892539" w:rsidRDefault="00892539" w:rsidP="00892539">
      <w:r>
        <w:t>GGCGATCTTTCTAGCTTAAACACCCTTGATTTGAGCTATAATGATTTCCTATCTGTGAATAACCTTGAATGGATTTCGAGTCTTCATCAATTGAGATACCTAGCTATAGGTTATGCTAATAATCTGAATAATTCTGTATATACCTGGCTGTTTAAGTTAAGCAATCTGACTCACCTTGATCTCTCTGGTAATACTTTATATGGTCAAATTCCTGATGCTTTTTGGAATATGAAATCCTTAAAACACTTTGATCTGTCTCGGAATGCGCTTGGAGGTGGCTTCCCTAGATGTCTTGGTAACAGTAGCAATTTGAAGTTGTTGCGACTGTCCTCCAACAATCTAGATGGGCAGCTACCTGAGATAATGAATAACTTGTCATGCGTGTCACATTCTCTCGAGTACCTGAACCTAGAAGAGAATCACATTGGTGGTTCACTGACTGATGTTGTAGCTAAGTTTGCATCTCTGAGAGAGCTGAGGCTCGGGCGTAACAAGTTGAATGAATCCATCCCGGGAGCTGTTGGAAAACTACCAAGTCTTGTTCTTTTGGATTTATCTTGGAACAGAATCACGGGATCAGTCCCTGATCTTTTTCTGTTATCGTCGTTGAGGGAATTACATCTTTCTCATAATCAGTTAACTGGTGTAACGGAGAGTATTGGACGTCTTTCCAAACTTGAGAAGTTATACCTTGACTTCAATCAGCTTGAAGGCACAATATCTGAAGCTCATTTGTTCAAGCTCTCGAAATTACGTGAGCTGGACCTCTCTTATAACACTCAACTACATATTCGAGTCAGTTCAGATTGGATCCCGCCTTTTCAGTTGGATTTCATTCGTTTTACCCACTGCAAATTGGGTCCTCAATTCCCAAACTGGCTGAGGAATCAAAACAACATTTCCGAGCTTGATTTTTCAGCTTCTGGAATTTCGGGTGACGTTCCTAGTTGGTTCTGGGAGCAGTTGCCTGGATTGACCTTCTTAAACCTTTCTTACAATGATATAGGAGGAAATGTACCAGATCTCTCAAAGAAGATGAGTGATCTTCTTTGCATAGATTTGGCTACAAACAAATTCATCGGTCCAGTACCACGTTTTCCTACCAGTGTTATAACAGTTGATCTCTCCAACAACATGTTTTCCGGTACCATCTCCTTCATTTGTGACAATTTTGATTACTTGGGATATCTTAACCTCTCAGACAACAGATTGTCTGGAGAGCTTCCTCACTGCTGGACGCTTAGAAGTATCGTGCATCTTAACTTAGGGACTAATAACTTCTTCGGGGAGATACCTGATTCGATAGGCTCATTGGAGACGATGGGAATGCTGCATCTTCAAAACAATCATTTGACAGGAGAACTACCTCAGTCCCTGGCAAATTGCAAAAAGTTGAGGGTTATAGACGTTCGGTCTAATAACTTGTCTGGTGAAATTCCAGAATGGATTGGGAGTAACATATCTGATATCATTATTGTTATCTTAAAATCCAACAGGTTTAGTGGAATCATACCTTCAACCATATGCCAGCTAAAAGAACTTCAAATCTTGGACTTATCTGAAAATAAGATATCCGGGATCATACCAAAATGTATCAACAACCTCACTGCAATGACGGATGAAGAGAGCACAATGCACCAAATCAAGAGTTGGTATTTTCAGGTCGATGATCAAGGTGATGTCAAAATAAATGCCTCATACGATGAAACTGCAGTTTTGATGTGGAAGGGACGACAATTTGAATACAGCAGCATACTTGGTATGGTAAAGAGCCTCGATCTTTCAAGCAACAACATGGTGGGAGAAATCCCGGTTGAAATTACATCTCTTGTAGGTTTGCACGGTTTGAACCTGTCGAGAAACAACTTAACCGGCAGCATCCCTCTGAGGATTGGTGAAATGAGGGCACTAAATTTCCTTGACTTGAGCATAAATGATCTTACAGGGGAAATTCCTACTAG</w:t>
      </w:r>
      <w:r>
        <w:lastRenderedPageBreak/>
        <w:t>CGTTTCACAGTTAAGTCACCTGGGGGTCTTGAACTTGTCTTACAACAACTTGTCTGGTCGAATCCCTTTAGGCGAACACTTACTGACTTTCAACAACAGATCTTACATTGGAAATCATGGACTTTGCGGCTATCCACTAACAGAAGCTTGCTCTCTGGAGGAACTTCCTCGAGACTCAACGTTGAGTGATGAGGACGAGTTTATAACTCCAGAATTTTATATTAGTATGGGAATCAGCTTTATTTCTGCATTTTTGGGAGTCTCAGCTATGATGTTGAATAGAAGGTGGACTTACGGATACTAGGAAATCAATAATGTAACATCACACAGTTAAATGTAGGTTTACTTAAATACCA</w:t>
      </w:r>
    </w:p>
    <w:p w:rsidR="00892539" w:rsidRDefault="00892539" w:rsidP="00892539">
      <w:r>
        <w:t>&gt;M6-PGSC0003DMG400018574 M6 LRR-RLP</w:t>
      </w:r>
    </w:p>
    <w:p w:rsidR="00892539" w:rsidRDefault="00892539" w:rsidP="00892539">
      <w:r>
        <w:t>CCAACTTGAGGGAATGAAGCAGATTGTTGAATTAGATATACATGATTGTAACTCTCTTACCTTCTTTCCTTTTAGCATACTGCCCACTACCTTGAAGAGAATAGACATATCTGGTTGCCAGAAATTGAAATTGGATCCGCCAGTTGGTGAGATGAGTATGTTTCTGGAGTGTTTGAGTCTGGCAAAATGTGATTGTATAGATGATATATCACCTGAGTCGCTCCCAAGAGCACGCAGATTGTATGTATCTGATTGCCACAACCTTACTAGGTTTTTGATTCCTACTGCCACTGAAAGTCTCTGTATTTGGTATTGTGAGAATGTTGAAATACTCTCGGTGGCATGTGGGGGGACCCAGATGACGAAGTTGAATATTCAGGGCTGTAAGAAGCTGAAGTGGCTGCCAGAACGTATGCAGGAACTCCTTCCATCTCTTAAGGAACTGCATCTGATTAATTGTCCAGAAATAGAGTCCTTTCCTGAAGGAGGATTGCCCTTCAATTTACAACTCCTTATGATCAGCGAGTGCAAGAAACTGGTGAACAGCCGAAAGGAGTGGCGTTTACAGAGACTCCCCTGTCTTAGAGAGTTAACGATCGAACATGATGGCAGTGATGAAGAGATTGTTGGTGGTGAGAATTGGGAGTTGCCTTCCTCTATTCAAACACTCTATATAAAGAATCTGAAAACATTAAGCAGCCAACATCTCAAACACCTCACCTCTCTTCAATATCTAGACATTGCGGGTAATTTACCTCAAATTCAGTCAATGCTGGAACAAGGCCAGTTTTCGCATCTCACTTCGCTTCAATGTCTAGTAATCATGAATTTCCCTAATCTCCAATCACTTTCCGAATCAGCACTGCCCTCCTCCCTCTCTCAGCTGACCATCAAGGATTGCCCTAATCTCCAATCACTTCCTGAATCAGCACTGCCCTCCTCCCTCTCTCAGCTGGTGATCTCCTATTGCCCTAATCTCCAATCACTTCCTGAATCAGCACTGCCCTCCTCCCTCTCTCAGCTGACCATCTATAATTGCCCTAAGCTCCAATCTCTTCCAGTAAAAGGGATGCCCTCTACCCTCTCTAAACTAGTTATTGACAACTGCCCATTGCTCAGACCACTACTAGAATTTGATAAGGGGGAATACTGGCCAGATATTGCTCTAATTCCCGTCATATATATTGATGATAAATACCAGT</w:t>
      </w:r>
    </w:p>
    <w:p w:rsidR="00892539" w:rsidRDefault="00892539" w:rsidP="00892539">
      <w:r>
        <w:t>&gt;M6-PGSC0003DMG400018577 M6 LRR-RLP</w:t>
      </w:r>
    </w:p>
    <w:p w:rsidR="00892539" w:rsidRDefault="00892539" w:rsidP="00892539">
      <w:r>
        <w:t>TTTCCCAATTGGCTAGCTGATCCTTTGTTTCTTAAGCTGGTGAAATTGTCTCTTAGCAACTGCAAGGACTGTTATTCTTTGCCAGCACTAGGACAACTCCCTTGTTTGAAAATCCTTTCCATTAAAGGGATGCATGGAATAACAGAGGTGACAGAAGAATTCTATGGCAGTTTGTCCTCCGAAAAGCCTTTTAACTGTCTTGAGAAGCTTGAATTTGTAGATATGCCAGAGTGGAAGCAATGGCACGTACTAGGAAATGGAGAGTTCCCTACACTTGAGAAACTTTTGATTAAAAATTGCCCTGAAGTCAGTTTGGAGACACCCATCCAACTTTCAAGTTTAAAAAGGTTTGTTGTTATTGGTTGTCCTAAGGTTGGAGATGCTCAAGTGTTTAAATCCCAACTTGAGGGAATGAAGCAGATTGTTGAATTAGGTATTAGTAACTGTAACTCTGTTACCTCCTTTCCTTTTAGCATACTTCCCACTACCTTGAAGAGAATAACCATATCTAGTTGCCAGAAATTGAAATTGGAGGCGCCAGTTGGGGAGATGAGTTATTGTAACATATTTCTGGAGTATTTGAGATTGGAAGAATGTGATTGTATAGAACATGATTTGCTCCCAAGAGCACGCTCTTTGTCTGTAGCCAATTGGCACAACCATACTAGGTTTTTGATTCCTACTGCCACTGAAACTTTCAATATTAGGAATTGTGAGAATGTTGAAATACTTTCGGTGGCATGTGGGGGGACCCAGATGACGTATTTGTATATTAGTGACTGCAAGAAGCTGAAGTGGCTGCCAGAACGTATGCAGGAACTCCTTCCATCTCTTAAGGATCTGGATCTGCGTAATTGTCCAGAAATAGAGTCCTTTCCTGAAGGAGGATTGCCCTTCAATCTACAATTCCTTTCAATCTGGAACTGCAAGAAACTGGTGAACGGACGAAAGGAGTGGCATTTACAGAGACTCCCCTGTCTCAGAGAATTAAGCATCTACCATAATGGCAGTGACGAAGAGATTGTTGGTGGTGAGAATTGGGAGTTTCCTTCCTCTATTCAAACACTTTATATAGAGAATGTGAAAACATTAAGCAGCCAACATCTCAAAAGCCTCACCTCTCTTCAACATCTTTGTATTGAGGGTAATTTACCTCAAATTCAGTCAATGCTGGAACAAGGCCAGTTTTCGCACCTCACTTCGCTTCAAAGTCTACAAATCAGGAATTTCCCTAATCTCCAATCACTACCTGAATCAGCACTGCCCTCCTCCCTCTCTCAGCTGGAGATCTCCCATTGCCCTAATCTTCAATCCCTTCCGGTAAAAGGGATGCCATCTTCCCTCTCTAAACT</w:t>
      </w:r>
      <w:r>
        <w:lastRenderedPageBreak/>
        <w:t>TTCTATTTTAGAATGTCCGTTGCTCACACCACTACTAGAATTTGACAAGGGGGAATACTGGCCAAAAATTACTAATATCTCCACCATAAAGATCGATCAGGAATGCATGTGATGATTAAA</w:t>
      </w:r>
    </w:p>
    <w:p w:rsidR="00892539" w:rsidRDefault="00892539" w:rsidP="00892539">
      <w:r>
        <w:t>&gt;M6-PGSC0003DMG400018694 M6 LRR-RLP</w:t>
      </w:r>
    </w:p>
    <w:p w:rsidR="00892539" w:rsidRDefault="00892539" w:rsidP="00892539">
      <w:r>
        <w:t>TAAGGAGTTGCCAAATGACTTGTTTATCGAATTAAAGATCTTGAGATTTTTGGATATTTCTCAGACAGAGATTAAAAGGTTGCCAGATTCCATTTGTGTGTTGTATAACTTAGAGACACTTCTCCTTTCATCTTGTGGTTATCTCAAGGAGCTACCACTGCAGATGGAGAAGTTGATAAACCTGCGTCATCTTGACATAAGCAACACTTGGTGCTTGAAGATGCCGCTACATCTGAGCAAGTTGAAAAGCCTCCAAGTGCTAGTGGGAGCCAAGTTTCTTCTCGGTGGTTTGAGAATGGAAGATTTGGGTGAAGCACAGAACTTGTATGGATCTGTATCAGTTGTAGAGTTGCAAAATGTAGTTGATAGAAGGGAAGCTGTGAAGGCAAAGATGAAGGAGAAGAATCATGTTGAGAAGTTATATTTGGAGTGGAGTGAAAGTAGTAGTGCCGACAATTCACAAACAGAAAGAGACATACTTGATGAGCTACGCCCACATAAAAACATAAAAGAAGTCGAAATCATCGGATATAGAGGGACAACATTTCCGAATTGGCTAGCTGATCCTTTGTTTCTTAAGCTAGAACAGTTGTCTATTGCTAACTGCAAGAACTGTTTTTCCTTGCCAGCACTAGGACAGCTTCCTTGTTTGAAAATCCTTTGGATTAGAGGGATGCATGGAATAACAGGGGTGACGGAAGAATTCTATGGCAGTTTGTTCTCTAAAAAGCCTTTTAACTGTCTTGAGGAACTTATATTTGAAGATATGCCGGAGTGGAAGCAATGGCACGTACTAGGAAGTGGAGAGTTCCCTATACTTGAGAAGCTTAAAATTATAAATTGCCCTGAACTCAGTTTGGAGACAGTACCCATCCAACTTTCAAGTTTAAAAAGATTTGAAGTAATTGGTTCTCGCACGGTTGGAGTTGTTTTTGAGGGAATGAAGCAGATTGAGGAATTATATATTGGTGATTGTAACTCTCTTGCCTTCTTTCCTTTTAGCATACTGCCCACTACCTTGAAGACAATAAGGATATCTGGTTGCCAGAAATTGAAATTGGATCCGCCAGTTGGTGAGATGAGTATGTTTCTCGAGGAATTGGAACTGCATAAATGTGATTGTATAGATGATATATCACCTGAGTTACTCCCAAGAGCACGCACATTGAATGTATTTAATTGCCACAACCTTACTAGGTTTTTGATTCCTACTGCCACTGAAAGTCTCTTTATTCTGAATTGTGAGAATGTTGAAATACTTTCGGTGGCATGTGGGGGGACCCAGATGACGTATTTAAATATTCATGGCTGTGAGAAGCTGAAGTGGCTGCCAGAACGTATGCAGGAACTCCTTCCATCTCTTAAGGATCTGTATCTGATTAATTGTCCAGAAATAGAGTCCTTTCCTGAAGGAGGATTGCCCTTCAATTTACAACTCCTTTGGATCAGTAATTGCAAGAAACTGGTGAATGGCCGAAAGGAGTGGCGTTTACAGAGACTCCCCTGTCTCACACAGTTAATCATCTCTCATGATGGCAGTGACGAAGAGATTGTTGGTGGTGAGAATTGGGAGTTGCCTTCCTCTATAACAAGACTTGAGGTATACAATCTGAAAACATTAAGCAGCCAACATCTCAAAAGCCTCACCTCTCTTCAATATCTATCTATTGTGGAACAAGGCCAGTTTTCGCACCTCACTTCTCTTCAAAGTCTAGAAATCATGAATTTCCCTAATCTCCAATCACTTCCTGAATCAGCACTGCCCTCCTCCCTCTCTCAGCTGACCATCTATTTTTGCCCTAATCTCCAATCACTTTCTGAATCATCACTGCCCTCCTCCCTCTCTCAGCTGACCATCTATTATTGCCCTAAGCTCCAATCACTTTCTGAATCAGCACTGCCCTCCTCCCTCTCTCAGCTAACCATCTATAATTGCCCTAAGCTCCAATCTCTTCCAGTAAAAGGGATGCCCTCTTCCCTCTCTAAACTATCTATGTCCAAATGCCCATTGCTCACACCACTACTAGAATTTGACAAGGGGGAATACTGGCCAAATATTGCTCAATTTCCCACCATAAAGATCGATGATGAATGCATGTGATGATTAAAACGAATGGCTCTTCAACTGATGTAAGCTATTCTTTTCCCTTGGAAGCTTTTTATTTCCGTTTACTTCACTTTGTTTTTTTGTTAATTCTTTTCATTTTT</w:t>
      </w:r>
    </w:p>
    <w:p w:rsidR="00892539" w:rsidRDefault="00892539" w:rsidP="00892539">
      <w:r>
        <w:t>&gt;M6-PGSC0003DMG400018722 M6 LRR-RLP</w:t>
      </w:r>
    </w:p>
    <w:p w:rsidR="00892539" w:rsidRDefault="00892539" w:rsidP="00892539">
      <w:r>
        <w:t>AACCAATACTTTCTTGAGTTGAGATCAAGATCATTGTTCGAAAGGGTCCCCGAGTCTGAATGGAAACCGGAGGGATTCTTAATGCATGACCTTGTCAATGATTTGGCCCAAATTGCATCTTCAAATCTTTGTATAAGGTTGGAAGAGAACAAAGCATCGCATATGTTGGAACAATGTCGGCACTTATCTTATTCAATGGGAGAACGTGACTTTGAGAAATTGAAATCACTCTTTAAATCAGAGCAGCTGAGAACATTACTTGCAATCAATATCCTTAAGCACTATTATTACAACATTAAGCTAAGCAAGAGGGTGCTGCATAACATACTGCCAAGACTAAGATCCTTAAGGGCATTATCATTGTCAGGTTATAGGATTAAGGAGTTGCCAAATGACTTGTTTATCAAATTAAAGCTCCTCAGATTTTTGGACCTTTCTTGGACAGAGATTAAAAAGTTGCCTGATTCTGTTTGTGGATTGTATAACTTGGAGACACTTCTCCTGTCATCTTGTGATTATCTTGAGGAACTACCGCTGCAGATGGAGAAGTTGATTAACTTGCGTCATCTTGACATAAGCAACACTTGTCGCTTGAAGATGCCACTACATCTGTGCAAGTTGAAAAGCCTCCAAGTGCTAATGGGAGCCAAGTTTCTTCTAGGTGGTTGGAGA</w:t>
      </w:r>
      <w:r>
        <w:lastRenderedPageBreak/>
        <w:t>ATGGAAGATTTGGGTGAAGCACAGAATTTGTATGGATCTGTATCAGTTGTAGAGTTGCAAAATGTGGTTGATAGAAGGGAAGCTGTGAAGGCAAAGATGATGGAGAAGATTCATGTTGACAAGCTATCTATGGAGTGGAGTGAAAGTAGTAGTGCAGACAATTCACAAACTGAAAGAGACATACTTGATGAGCTACGCCCACATAAAAACATAAAACAACTCCAAATCACCGGATATAGAGGGACAAAATTTCCCAATTGGCTAGCTGATCCTTTGTTTCTTAAGCTGGTGAAATTGTCTCTTAGCAACTGCAAGGACTGTTATTCTTTGCCAGCACTAGGACAACTCCCTTGTTTGAAAATCCTTTCCATTAAAGGGATGCATGGAATAACAGAGGTGACAGAAGAATTCTATGGCAGTTTGTCCTCCGAAAAGCCTTTTAACTGTCTTGAGAAGCTTGAATTTGTAGATATGCCAGAGTGGAAGCAATGGCACGTACTAGGAAATGGAGAGTTCCCTACACTTGAGAAACTTTTGATTAAAAATTGCCCTGAAGTCAGTTTGGAGACACCCATCCAACTTTCAAGTTTAAAAAGGTTTGTTGTTATTGGTTGTCCTAAGGTTGGAGATGCTCAAGTGTTTAAATCCCAACTTGAGGGAATGAAGCAGATTGTTGAATTAGGTATTAGTAACTGTAACTCTGTTACCTCCTTTCCTTTTAGCATACTTCCCACTACCTTGAAGAGAATAACCATATCTAGTTGCCAGAAATTGAAATTGGAGGCGCCAGTTGGGGAGATGAGTTATTGTAACATATTTCTGGAGTATTTGAGATTGGAAGAATGTGATTGTATAGAACATGATTTGCTCCCAAGAGCACGCTCTTTGTCTGTAGCCAATTGGCACAACCATACTAGGTTTTTGATTCCTACTGCCACTGAAACTTTCAATATTAGGAATTGTGAGAATGTTGAAATACTTTCGGTGGCATGTGGGGGGACCCAGATGACGTATTTGTATATTAGTGACTGCAAGAAGCTGAAGTGGCTGCCAGAACGTATGCAGGAACTCCTTCCATCTCTTAAGGATCTGGATCTGCGTAATTGTCCAGAAATAGAGTCCTTTCCTGAAGGAGGATTGCCCTTCAATCTACAATTCCTTTCAATCTGGAACTGCAAGAAACTGGTGAACGGACGAAAGGAGTGGCATTTACAGAGACTCCCCTGTCTCAGAGAATTAAGCATCTACCATAATGGCAGTGACGAAGAGATTGTTGGTGGTGAGAATTGGGAGTTTCCTTCCTCTATTCAAACACTTTATATAGAGAATGTGAAAACATTAAGCAGCCAACATCTCAAAAGCCTCACCTCTCTTCAACATCTTTGTATTGAGGGTAATTTACCTCAAATTCAGTCAATGCTGGAACAAGGCCAGTTTTCGCACCTCACTTCGCTTCAAAGTCTACAAATCAGGAATTTCCCTAATCTCCAATCACTACCTGAATCAGCACTGCCCTCCTCCCTCTCTCAGCTGGAGATCTCCCATTGCCCTAATCTTCAATCCCTTCCGGTAAAAGGGATGCCATCTTCCCTCTCTAAACTTTCTATTTTAGAATGTCCGTTGCTCACACCACTACTAGAATTTGACAAGGGGGAATACTGGCCAAAAATTACTAATATCTCCACCATAAAGATCGATCAGGAATGCATGTGATGATTAAAACGAATGGCTCTCCAACTGATGTAAGTTATTCTTTTCCCTCGGAAGCTTTTTATTTCCGTTTACTTCACTTTGCTTTTTTGTTGATTCTTTTCATATTT</w:t>
      </w:r>
    </w:p>
    <w:p w:rsidR="00892539" w:rsidRDefault="00892539" w:rsidP="00892539">
      <w:r>
        <w:t>&gt;M6-PGSC0003DMG400018806 M6 LRR-RLP</w:t>
      </w:r>
    </w:p>
    <w:p w:rsidR="00892539" w:rsidRDefault="00892539" w:rsidP="00892539">
      <w:r>
        <w:t>CATAGACAGACATATATAAGGTGAAAAGAAGTAGCTCCATTGTCTGTAGTATTATTTTTCCCACAAATCTCCATTTGCCGATCTTTCCAAAGCTCAATCCCAGAAAAGCGTCACCACTGCCAGCCTTCGATCCTTCGAAAGATCCGATCAGATCTCTTTGTCTTTCTCTCACTGCACTTCTCATTCTGTTTTCTTTCTCTCTACACACATACCTTTTTCTGCAACTCCATTCTCCGGTTTGTCGAAGATTCTGGAACAAGAATTTGTTAGATTCTGTGAACTATGTAATTTGTGTGCTTTCTTGTGAAAAAGGAGTCGTTTTGGTGTAGTTTGTTGTAAAGTTAGGGTTTTTTTTTGGGGAAAGTTTTAGATCGTGAGCTAGGGTTTCTGAAGATCAGAAATTGATAAAATTTGGGGTTTATTCTTTATTTTTCTTGGTGTGGTGTGAGTGAGTGTATGAGGATTTGGTGTTGTTTATGTTTTGGAGAAGAAGAGGATAGTAAGAAGGGCTACAAGAGTATGAGGGACCCGATTTTGGGGAATAACGGCGACGAATCTCCAGATGAAAATTCGGCATTTGACTGGAGGAATGTTTTTGAAGGTGTCAATGTTGCAGCAGTGGTGAGTCCACAAGCGGGCGCTGCAGGTGATCTTGGTGTTCCCAAGAATGAGGAGATTGATTTTGATAGCAACTGGTTATCCAGTGAAGTGGAGGTGAAGAATGAAAATTATAGTGGTGAGAAAATGTTGGATGTTAATTTGAATTTGGGTTTGAGTGGAGAGGCTTCATCCTCAACAGTGCTGAAAGAGGATTCTGATCGTGATACCTGTAGTAAAAGGCCCAAAGTTAACTCCTTTTCGCTGTAAGACCTGCTACTGCACCTTCATTTACAATATTTTTTTTCCAATTAGTCAAATTCTATTGAATATTAGAGTGAAGTTGGCCATAGTAAAGAACTAATACAGAGTTCATTTAAGCAACCCAAGCCTAATTACAAGGATCAGTTGTTGTTATAGGGGCGGCTCACTAATTAATTAAGGACTCTTGATTATTTCTCGTGTGTACAGTTTTACATGTGGTCAAGAGTGTTACACTACTCACTGAGTTTTGGAGAAAGTACATTCTCACATAATTCTTTTAGAGAAAAGAACATAGTATATTAACATGGAGTAGAATTATTTCTAAAGCTAGTTATATTTGGAATTTCAAAAGCTTGACCTAATATATAATGTTACTCTTTAATTTGATATAATCAAATTGTCTTTTGAGTTTTGAAGTAAGC</w:t>
      </w:r>
      <w:r>
        <w:lastRenderedPageBreak/>
        <w:t>CCTAAATGTAGGCCAACAACTCAAAAATGAAGACTGATTGATTAATATTCTTGCAGGGATTGGGACAACCACTTGTTGCAGGAAACCAGTTACCTATGTCCAATGAACGAGGGCGGTGGAGATATGAGTTTATCAAACTTACTTGGTGCAACAGATGCTGAGGGGAAAGATTCTAAAATGGAGGATTTAGATGTGCGGATGGATCTTACTGATGACTTGTTGCATATGGTATTTACTAGTTGCCACATCCGCTCCTTCTGAGTTGCTTAATCAATAAGTGTTTATACTAAGTTTCTGATTAAGGGAATATATGCCTCATCTGTTGCCAGGTGTTCTCCTTTTTGGACCATATTGATCTTTGTCGAGCTGCAAGTGTTTGTAGCCAGTGGAGAGCAGCTAGCTCTCACGAAGACTTTTGGCGGTATCTGAATTTTGAGAACAAACAGATATCCTCAAACCAATGTGAGTATCTTTTCCTCATATCCGTTCCTTCCACACTACTATGATCACTTCACATAAAATTCATGTTTCAATTAATTGCAACTTTTTGTTCATGTATGATGTAGTTGAGGACATGTGTCGGCGATACCCAAATGCAACAACAATCAACTTATATGGAACTCCTAATATTCACCCACTAGCAATGAAAGCTGTTTCTTCTTTAAGGTAATAGTTTTTTTTATGTTGTTGTCACTACTCTAGGAATGAATCACTATAAGTGACTAATTTGATACATTTCATTGTTGCCAGGAATCTTGAGACTCTGTCATTGGGCAGAGGTCAATTGGGGGAAACATTTTTTCAAGCCTTAACAGATTGCCATGTGTTGAGGAGTTTGACCATTAATGATGCCACTCTTGGAAATGGCATTCAAGAGATACCAATTTCTCATGATAGCTTGCGTCTTCTGCAGCTAGTGAAGTGTCGTGTGCTTCGAGTTTCTATCAGGTTGTATAATATTAGTCAACAATGTTAATTTGTTAAAGTAGTTAGCGTCCAATTGTGCTTAATTGTTTGTATTCTTGCAGATGTCCACAACTTGAAACGTTGTCACTTAAGCGCAGTAGCATGCCACATGCGGTGCTTAATTGCCCTCTTTTACATGACCTTGATATTGCTTCATGTCACAAACTTTCCGACGCTGCTATTCGTTCGGCTGCCACAGCATGCCCTCTTTTAGAGTCTTTGGATATGTCAAATTGTTCATGTGTCAGTGATGAAACACTGCGTGATATAGCTCAAACTTGTGGAAATCTTCGAGTTTTGGATGCTTCATACTGCCCAAACATTTCTCTTGAGGTATGTTCATTAAAATTACCTAGTACCTGAAATTGACATAGTTGGTTTATATACTAACACTTGTTACTTGTTGAAGTCTGTGAGGCTGGTTATGTTGACTGTTCTCAAGCTTCATAGTTGTGAGGGCATAACATCAGCTTCCATGGCTGCCATAGCCCATAGCTATATGTTAGAGGTTTGAGTCTTTCCTCACCCTTTTCATACTGGTAGCCATGCTGTAATCAGGAGTCCTTAAATCTCATATTGAACAGTGAATTTCACTTTTTTTCAGGTTCTGGAGCTTGATAATTGCAGTTTATTGACATCAGTGTCCTTGGATCTTCCTCGCCTTCAGAGCATCAGACTAGTACATTGTCGCAAGTATGATACAGGCTTTATAGTTTCCATATCCTGTCTCAAGGGAACTTCTTTCCATCCCTTGATTGCCGTCACTCTTTTGTGCAGTAACCTACTGTTTATATTGAAACAGGTTTATTGACCTTAACTTGCATTGTGGAATGTTATCGTCAATTACTGTTTCTAATTGCCCATTGCTTCATCGAATCAATATAACTTCAAGTGCACTCAAAGTAAGTTTATTCCTAGATGTTATATATTGTCACCTTATTTTATTGACTAGAATTATTCTATTCATTGGATAATAGTTCTCTCCTTTATTATTCCACAGAAATTAGTTTTGCAGAAGCAGGAAAGCTTGACAACAATTGCATTACAGTGTCCGAATTTGCTAGAAGTAGACCTTACTGAGTGTGAATCGCTCACCAATTCTATTTGTGAAGTTTTCAGTGATGGTGGTGGCTGTCCTGTGCTTAAATCCTTAGTTCTAGATAACTGTGAGGTTGGCAATTTTAGTTCCTCGTTGTTAACTTGTGCATTCTTGGTTGTTAACTAGAGGATGTGTTGCTGAACATGATTTTTCTAAATCTAATTATGATATATATGATCTCTTCTTAGTTTTGCTTGTCAACGGAAGGTGGTTCACTTAAAATCTTGGCAGTTGATCCGTGCAGTGTACATTTTTCATTAAGAGCTTGTTTTTGTCCTCACGTATGTCAATGTGGTTATGGACCTATGATCATAGTGCCATTTTTGCTTTTCTTGTAACAGATACTTGTGATTCTTTTTTATGCATGTTTCCAAGTAAATAAATCTAGTACTGAATTCTGACAATCAATGATCAGGTATTTTAATGAGTAATCATGAAAGATGATGAAAGGAAAAAGTATGATCCAAGTGTACTGACTGTTGTGTCATCTGGTTGTGCTTTCTTGTTTGCCGTAAGCCTGGGAAGCTGTGCTACTGGGTGCACTAAGGGCTTGTTTGATACGAGGGATAAGAGATTACTGATCCCAGGACTAGTTTTAGGATGAGTTTATCCCATGTTTGGTTGGGATAAAATCGTGGGATAACTTTTCCCTGGATTGTAGTGTCATTCTTATCCCACATTGAGGGTGGGATAACAATCCCTGGATAACTTGTTGCGAGAATCTCCTTCAATAACTCAGACAAGTTAAAAAAATATTAAAATTGTTCAAGAGGTGAAGTGGGAAAGATGAAAAGTTCTAATTCCTTTGTTTTGGCATTAAGGATAGTGATTATGTATTCCTAGATTTACCAGTAGTATTTATTTTATACTCACATTTCCAAATTAACTTGGAAGTATTTTTATCTTGTCAAAAAATAACTATTAGGGAAAACGTCTTTCTTGGTATCATAAGCTCTAAGTTTCTTTCAACATTTTGATTAGATACATGGGAGTTCTTAAGGGGACGGTGTAAGGCTTTAAGCTGAAGTAGAACATGAGAACTATTGCCCAGATGGGAGAAGAAAATAGTTCACCTTTTTTTTCCTGATTCAATGCTAGAGCTGAAGTCGCGCCATTTAAAAAAAAAATGTCAAA</w:t>
      </w:r>
      <w:r>
        <w:lastRenderedPageBreak/>
        <w:t>TCGGAATTTTCTTTTGAAGCTTGACGAAAATATGTACTCCTCTCCCAATCAAGATTCCCTTTTATTGATTTGGTGATCAAGAAAAGCAAGGCTGAATTAGGTTTGGGTTTGACATTTTTGAGAGATGTACAAAATAATGAACTAAATTTGTCAATATTGTGATAGACTATTGAAGAAATTCACAACAAATCAAGTATTATATTTCGGTTACCCATTCTCCCTCCCCCGTGCCCCCTCCCTCCTCCTGGGAAAAGGGGGGAGGGACCAGGTGAGAGAAAGAGTAATATATTCAAGTTGCACCCTCCCGGGGAAAAGGGGGCTGAGAGAGGGAAAGGTTTCCACTGTTTTAGAATGGGTCCTGATTAGCATTCGCCTTCTGTGTTCTCTTTTCTGCCAGATCTGTTTTAGGCTAACACCTATTCAGAAAAGTTTTTTTTTTTTTAATATTGGAAGTGAATAATGATATATTTCTGCCTATTCAACTTGAAAAATCCGGCTGTATCTATGTAACATTTGTATGTGTTGTTATGGTCTAAATCTAATTACGGTCTTTTCTTTTTTTCAGAGCTTGACACTTGTGGCTTTCTGCAGCACTTCTTTGGTTTCTCTTTCACTTGGTGGTTGCCGTGCTTTAATTTCTCTTGCACTTAGGTGCCCATATCTTGAACAAGTCTCTTTAGATGGTTGTGATCATCTTGAAGTAGCATCATTTTGCCCAGTAAGTGATCATCGGCTCCTTCCTCTTTTCTTTACATCATCTCTGGGTTTGAGACTGGAGTTGTATGTTCACCTGCTGATTTTATGATTGTTAATTTGTTACACATGCATTTTTTTCTTTATTTATACCCAAATGGTTGATAAATGTGTTCTCTTATTCCAGGTTGGTCTTAGGTCACTTAATCTTGGTATATGCCCCAAAATGAATATGCTCCATATTGAAGCTCCACAAATTGCTTCACTTGAGCTGAAGGGCTGTGGTGTGCTATCTGAAGCATCTATTAATTGCCCCCTGTTAACCTCTTTTGATGCTTCATTCTGCAGGTTGCTTACTTTCTCTCGCTTGTCACACGTGCATATTTGTTTTAGTTCTGTCACATCTCATTAATTTCTTTCCATATATGCAGCCAACTCAAGGATGATTGTTTATCTGCCACGACTTCGTCGTGCCCCCTCATCGAGTCATTAGTATTAATGTCATGTCCATCTGTTGGCTGTGCTGGACTCCTCTCTTTGCAGTCCCTCCCAAACTTGACCTACCTTGATCTATCCTATACGTTTTTGGTTACCTTGCAACCTGTTTATGAATCATGCTTGCAGTTAAAGGTAACTTCTATCGCCTAAGCATATTATCACTTTCTCCATTACAGTGGGAAGCTAGATGAACTTGATTTAACATGCTCTATTTTGTGGAAAAAGTATGCCTATTTATCCAGTCTGGACTTGCACTCTTCTAGATATATGGGCCACTTTCCTATCTTTTTTTTTTATGGGTATCAAAGGGATGGGTTGGCTTAAGTTTGTGCTGGTCAAAATACCTAACTACAAAATTTACTCTTGTTAAGATGGGATGAACACAGGGTCATAAGCCAATTACTTTAATCTCTCCTTTTCCTTTTTCTGTTCTCCTTTTTTCCCACTTGCAGTAAAAGCTAAAACACCAGGATGCATTTAACAATTTGTGAATCAGTTCTGACTGATTGAAAGTTTACTTCAGTAGAACTGTGATTCTATTTTGACTATTACAAATTTAATAATCATTGTTTGTGGCCATATTTTTGGGGAACTAGAAGTGCTTTTTTTTTTCCTTCAGTTTTTTGGCAGTTAAGGTGTTTGACCATTCTTCTTGGAAAAGAAATGTGATCTTTAGTACCATAAGCTGTTTCTCTGTTGTTGTGGCGAAGAAGTCAAATTTGAAGCTTTTCATTAAGCAGAACCAAAAGTTTAATTTTTCAATACAAAATACCATTATAATTTTCTTACCAAGTTATACCACAGTTCTGACAAGTGACAACTGTATTAATTTAAAGAGGGAAGCCCGGTGCATTAAGCTTGCGCTATGCGCTGGGTCCGGGGAAGGGCCGGATCACTAGGGTCTATTATACGTAGCCTTACCCAGCATTTCTGCAAGAGGTTGTTTCCCATTCACATGGCAACAACGTAATCGGTTATGCCAAGGCTCCCCTTCGACAACTATATTGATTTATTATTGAAAAAGCATTTCTGTTTTCAAAGTGAATCATCAGCTCTGTACAAAGAATAAGAAGTAAATTAAGCCAATGCATTAGATCAAGTGTAAGTGATAACACAGATTTAAAGTAACATCAGTAGAATAGAAAGCTGACAATCATGGATACCAGAAAGAGCTAGGAAACAGCTAAAAGCAAGCTTAGGCTTTAGCTTTTACCTGCTCTGGAGGATCTGGAGCAACAGAAACTGTAAAGAGCAATCAGAAAACTTGTAAGAGGTTTCCATTTTGCATTGAAAAGAACTCTAGTCGAGGGCAAGGGAAAGAGAGTCAACAAAGTATAGAATAAGATTGTAGATTTGTTGGACTTCTAAAATCTACAATTATATTAGGTGTTGATGGAGTAGGATATTCTAATGCCATTCCAGGACTGATGATGTTGTCTCTGTTCTCAAATAGTTCTGTGCCACTTGGTTGGGTTGTTTATAAATGCACTTGTTAAATATTACGAAACTGTAGACTAGAATTGCCACCTTAACTCTTTCATTATTGGCCCTCCTTTTTAGACCCTTGAAGATGGCCGGCGTGGAATTGTGGAGATCCAGTTACTTTAGGCATTCTGTCATTCTTTTTTATTTTGGAGCGTAACATCTGAATATTTCTACTTTCCAACAGATGCTATAATTTTTGTTCATATCCAATGTTTGCCATTGTCTTGTGCCCAATTTGTTTCAGTGCAAGGGCATGAGTTCCTTGTATGCAGAATTTCTAGTGCTATATCTGAAATTTTCTGATGAGACTCTAGTTTAGTAACACAAGTGTGTTTCTCTTTCTCGCTGCACTAGGCACATCCTTATTGCGTTTGGGATAAACTTTTTGGATCTGCATGATACATTGATGGGCTTTTTTGGCTTACTGCCCCCCCACCCCCACCCCTCCTCCTTTCTTTTTTTTAACCCCTCTCTAAGCTTATATATATATGTTATGTTGTAGGTCCTAAAGTTGCAAGCATGCAAGTATCTC</w:t>
      </w:r>
      <w:r>
        <w:lastRenderedPageBreak/>
        <w:t>ACTGATACATCTTTGGAACCCCTCTATAAAGAAAATGCTCTCCCAGCCCTTTGTGAGTTGGATTTGTCGTATGGGACCTTATGCCAATCAGCCATTGAGGAATTGCTTGCTTACTGCACACATTTGAGTCATGTCAGCTTGAATGGATGTATTAATATGCATGATTTAAATTGGGGATTTACTGGAGATCAACTGTCGCATATACCCAGTGTTAGTATACCTCATGGATCTTCCCTGGGAGAACAGCAGTTGCCAAATGAACAACCAAAGCGTTTGCTAGAGAACCTCAACTGTGTAGGCTGCCCAAATATAAAAAAGGTGTTTATTCCTATGGCACAAGGTTTCCTTTTGTCATCATTAAACCTTTCCCTGTCTGCGAATTTGAAGGAGGTTGATATAGCTTGTTACAACTTGTGCGTTCTCAATTTGAGGTATTTTCTTTAGCAATATGATTTCGTAGGTTAATGTTGTATCAATGGCTTTATTTTCATGATCATAGTTGTTACTTAATTATATTCTCTTGTTCAGCAATTGCTGTTCATTGGAATCATTGCAACTGGAATGTCCAAGATTAAGTAGCCTCTTTCTTCAGGTATTTTTGTATCTTCAATTTGGCATTTTCTTTGCTGGCTTTTTAATTATTGTAGTGGCAGCTTTGCTGCAAAAGTGTTCTTTCTAGTTGGTCTTTATCATTTCGCTTGTGCTTTTTTCCCCCTGTTGAGGTAGTATAGTTTTTTACCTTAGCACGAAGGATATGCAAACTGTACAACCATTACAAATGTCAGTCCCCTTCCTACCTTGTAGGGACTTTATGAGTTCTATCAATGATTCAACTTCATTTACAATTTCCTTTTTACATCTAAGACTCATCCATTTAGGATAGGATGATCCTTGTTTGTCTGTTTTACAAAACATTCTCGTCTGCCTCTGGTTCAGTAGGTTGGTATGGAGAATATGCATACCCTTAAGCTTGATATTCTGTAGAGAGAACTTGAGCTCCTAATCAAGTCGCTAATGTGATTGTATTGTAAGATCTAATAGCTACCTGCATATTGTCTTAGGAGTACTCAAATTAACACAATGGTCTACTAAAATAACAAGTAATCCTAATACTCTTCATGGTCTTCCTAGGCATTCATGTGGATAGATAATAAACATTTTTCAAATTTGGAAGTGTTAGAAGTCCTTAGGGATGGCATGTAGTTTGGGGGCATCGTGCCTATATTTCGTGGAGCATGATGTACTTGGGCTAAAATTACTGAAATGAGAATTTGAACTCTTAACTGGTGCTTATTTGCTTGAATATTGGAACTGCAAGTGAGAACTGAAGTCTTAGTTTTTTTTTTTTTTTTAGAAGAAGTTTTTGCTTTCTCTGAGCTGTTTTTCCGTTGTTGCTTCTATCATTACACGCCTCAGGCTTACCTCAAAGACATGCCACTTTCTAGTGTAGAGCTCGTGAAATTGATTGCCTTTCTTTCTATCATGTCTTGTAAAAAACTACTTTGATGAACTCCCTTGAAAAATCGTTGGCACACCCAGAAGGTGCTTGTGCAATTGAAATTCTTGTGACACAATTGTGATGTGGAGTTATTCTGTACTCTTGCTTTTGTTGTCCTACAGTCCTGCAACATTGATGAGGAAGCTGTTGAAGCTGCCGTATCACGATGTACGATGCTTGAGACGCTTGACGTTCGTTTTTGTCCCAAGGTCAGGAGTACTTTTGATGTTAAGAATATGCCCTGTATTGATTTTTATGTATCATTTTATTGATACAAGAGCTCTTTTGTGAATTTGCTGATAATCCTTTTTTCCACTTAACAGATTTGTCCACTGAACATGACGAGGTTGCGGGTTGCATGTCCCAGTTTGAAACGCATCTTCAGCAGCCTAGTCCCATCGTGAGGCAAAATGAAATATTTGATATGTTTGTGTAGGCTGGCTAGGGACATAATATTTGACTACAGAGGTTCATATTTTATGTATAGTTAGCTATTTATGTTGCTGTGATTGGTGAAACGTACAGCGAGCTTCATACATGTAACACCTTAAATATTTTGGTGTTGGCTTTCACATTTTATGATTTGGTTAGCGCACTTAATGCAACTTTATTTAGATCTCATGGATGAAGAAAATAAACTAGAGCCTTGTAAAGGGAAATATTAGTTAATAGTGGCCTGCTTGCCCTTTTCAGTTAATGGAAAAAAACGCAGGTTGTCAGGCTCGAGTGTGAATTTTGGTTGCCCCTAAAAATAAGGTTACAAAAAATAGCCCAAAAATAGAGTAGTCAGTCGGCTTATGTCTTTGGGAT</w:t>
      </w:r>
    </w:p>
    <w:p w:rsidR="00892539" w:rsidRDefault="00892539" w:rsidP="00892539">
      <w:r>
        <w:t>&gt;M6-PGSC0003DMG400018861 M6 LRR-RLP</w:t>
      </w:r>
    </w:p>
    <w:p w:rsidR="00892539" w:rsidRDefault="00892539" w:rsidP="00892539">
      <w:r>
        <w:t>ATGAGCATTCTCTCGAAAACATGGCTACAAGCGTGGTTGACTCTTCCCAACTTGGAATTCTTTGTTAATTGTTGGCGAGGCTGGGAAGCGCATATAAATATAGTGGACACAACCATGGAGAGATATGGGAAGGGGAAAATTCCTATACAAAAGTTTGAATTATCAGAGATTTTTGCTGATTCTCCCCAACTCTTCCCTCTAATTGATAAGTGGCTTCTCATTGCACTTCAGAATGGTGTAAAACAACTTGTACTTCACTTTACAGCATACCCGGCGCCTATTTTAACAATCTTGACAGCAAAATCTTTAAGAGAATTGGTTCTGTACAATTGTACTCTTATGCCTGTTTCATTATCTAGTGGGGTTGTGAGTTGCAATTCTCTGAGAAAGATTTCTCTATCTTATGTAACATTAGATGAAAACATGCTTCAGACTCTACTTAATAGCTGTCCCTTTATTGTCTCTTTCATACTTGAGTATTGTTTGGGGTTGACTATGAAGCTTATAAAGATCAAGTCGGATTCCCTGAAGGTCTTGAAGATTCATCAATATTGCGGGATATGGGAGATTGATGCTCCAGATTTGGTATCACTTGACTATACAGGGAATGAAATTCCTGAACTCAACATTGTAAGAGAGTCTAGCCAATTGGAGAACTCAAAAATTATTCTTCATTGCATCTCCAGATTAAATACGTCATGGTTTTGTAAGTTGAGGAAGTTTCTATCAAATTCATCCTCTTGGTCTGAAGTTAACCTTTGTTTATTCAAATGCGATGAGATCAACATGACAGATTTGCAAATGGA</w:t>
      </w:r>
    </w:p>
    <w:p w:rsidR="00892539" w:rsidRDefault="00892539" w:rsidP="00892539">
      <w:r>
        <w:lastRenderedPageBreak/>
        <w:t>&gt;M6-PGSC0003DMG400018865 M6 LRR-RLP</w:t>
      </w:r>
    </w:p>
    <w:p w:rsidR="00892539" w:rsidRDefault="00892539" w:rsidP="00892539">
      <w:r>
        <w:t>AGCTAAATATGGGCTATGCAGTTGTGCTCTCTCTTGTCTTTCTCTGTCATGAAGTATTTACTGTTTCTTCATCCATACTACCTCATCTCTCTCAAAAACATCAAAACATTTCCCTTCTAAAATTCAAGCAGTCGCTTACTATAAATACCTCAGCCTCTTATAGTTGTGAGAATCCTTATCCAAAAACGAGTTCATGAAACATGAGCAGAGATTGCTGCTCATGGGATGGAGTCGTATGCAATAACATGACTGGAAATGTCATTGAGCTTAACCTCAGTTGCAGCGGGATTGTAGGAAAGATTGATTCCAATAGCAGCCTCTTCCAACTCTCTCATCTCCAAAGGCTTGATCTCTCTTATAATAACTTCTCTAAATCTCACATCTCACCTGAATTCGGTAGATTCTCAAACTTAACAAATTTTGATCTTTCATAGGCAGATTTCTCAGGTCAAATTCCTTCTGAAATCTCTCATCTTTCCAAGTTACACTCTCTCAGTCTCTACAATTCTATTGGTCTACGACTCGTAGCCCATGATTTTAAATTGCTCCTTCAAAATTTGACTCAATTAAGAGAGCTTGATCTTAGTAACATAAACATCTCTTCCACCATTCCTCTGAATTTTTCTTCTCATTTGACAACTCTGAGACTGATAGATACAGGATTGTATGGGATAATACCTGAGAGTATATTTCACCTACCCAACCTGGAAACACTGTACTTAGGTTTCAGTGATCTCCGTGGTTATTTTCCAAAGACCAAATGGAACAGCAGTGCATCTCTAGTAGAGTTAGATCTCCTTGGAGTGAATTTTTCTGATAGTTTTCCTGAGTCTAATGGCTATCTAACTTCGGTGCGTTCTTTGTCTCTTCAAAGTTGCAACCTTAGAGGGCCTATTCCTGAATCTATTTCTAATCTCAATCATATAGAATATTTGCACAATCAAAATAACTCCCTGAATGGAACAATACCATCAGGGGTGTTCTCCCTTCCATCACTAAGATATTTACTCTTGGGTAAGAACCACTTTTCTGGTCATCTTGACGATCTCAAGTCCAATTCACTAATCTGGATTAATTTAGGTGACAACCAATTGCAAGGCTATCTTCCCAAGTCAATTCAAAACCTTGTGAACCTCACAAGTCTTTATCTTTCCTTCAATAATTTTAGTGGTCGTGTGGATGTCAGCCTCTTTTCAAACCTGAAAAGGCTTTCGGATCTTACTCTTTCAAATAATAAGGTCTCATTGACCAATGAGAACAGAGTTACTTTGCCTGAATCTCTTCAAACGTTATAATTAACCGCATGTGAAGTGAAAGAATTGGAGTTTCTAAGATCTGCAAAGCAGCTCGAGGTGTTGGATCTTTCAAATAATAAGATTCAAGGAAGAATTCCAGATTGGGCATGGTCTAACTGGATTATTTCATTGAAGAGTCTTAATATATCCCACAATATGCTGACGAGTGTGGATTCAATTCCTCTTCAGACTGTATATACTATTGATTTACGGTCCAATTTGCTTCAAGGTTCACTACCTATGCCACCAAATTCCACAAGATACTTCTTCATCTCCCAAAATAATCTCACTAAAGAAATTCCTTCATCTATTTGCAATTTGACATCACTGGTAATGCTAGATTTGGCAAGAAACAACTTGACGGGAGAAATTCCGCAATGTTTGGGTAATATTAGTGGTCTCAAGGTTCTTGATATGCAGCACAACAGGCTTATTGGTACTCTTCCAACAATTTTAAGCATTAATGGAAGTTCACTGAAAAGCCTCAACTTGCATAGCAATAAATTAGAGGGGAGAATTCCCCGATCATTGGCCAATTGCAAAGAGTTGCAGCTTCTTGATTTAGGTGATAATCATCTCACTGACACATTCCCGATGTGGTTGGGAACTCTTCCAAAGCTAAAAGTTTTAAGCTTGAGATCAAATACATTGCATGGGACCATTCAACCTCCAAGGATTGAAACTATTTTTCCCGAGCTTCAAATCTTGGATCTCTCTTACAATGCCTTCTCGGGAAACTTACCTTCGAATCTATTTCAACATCTAAAAGCTATGAGGACAAATGATCCATCAACGGAAGCACCAAGATATCCTGGAAGTACATATTACGAAGATTCGATTACAGTTACAACCAAGGGATTTGTGCGTGAAATTGTGAGAATCTTGTATCCTAGAAGTACATATTACAAAGATTCGATTACAGTTACAACCAAGGGATTTGTACGTGAAATTGTGAGAATCTTGTATCTGTACACTGTTATCGATTTTTCAAGTAATAAATTTGAAGGGCAAATTCCAAGTATCATGGGGGATCTCATTGCAGTTCACACATTAAATTTATCTCGTAATGGATTAAAAGGTCATATACCACCATCATTAGGAGATTTATCTTCAGTTGAATCATTGGATCTATCAGGAAACCAGCTTACGGGAGAGATACCAGAACAACTGGCTTCTCTTACGTCTCTTTCATTCTTAAATCTCTCCCACAATCATCTCCAAGGATGCATCCCTCAAGGATCTCAATTTCACACTTTTGAGAGCAATTCATATGAAGGGAATGATGGATTACGTGGATTTCCTGTTTCAAAAAATTGTGGAGATGCTGGGGTGTTAGATAAAAATGATACCGTATCTGGACAAGATGATGAAGAAAGCGATTCTGAATTTCAGAGTGATTTTTGGAAAGCTGCTTTTTTGGGCTATGGAAGTGGACTATGTATTGGATTATCCATAATATATTTCATGATTTCAACTGGAAACCCAAAATGGCTTGCAAGAATCATTGTAGAGCTGGAGCACAAAATAATAATGGGAAGGAGAAAGAAGCAGCGAAGGCAAAGGAACTATAGAAGAAGATAGTCAGATGAAGGTGGGGTGGAACTGAAGTTATCAAAGATGCATCTGCTGTGAAAATGATAACATTTTGTAAACTTGGAATTGATATATAATTTAATTATTTTCTAATGAGATCTGGTGGGTTAGTGCTGGTATGATCGTATCCTATTTATGAATGATTTGATATGAAGGC</w:t>
      </w:r>
    </w:p>
    <w:p w:rsidR="00892539" w:rsidRDefault="00892539" w:rsidP="00892539">
      <w:r>
        <w:t>&gt;M6-PGSC0003DMG400018866 M6 LRR-RLP</w:t>
      </w:r>
    </w:p>
    <w:p w:rsidR="00892539" w:rsidRDefault="00892539" w:rsidP="00892539">
      <w:r>
        <w:lastRenderedPageBreak/>
        <w:t>ATGGCTGACATATTGCCGGGATGTCTCGTTCAAAAAATACTCAGTTTTCTTCCTAGTTATAATCAAGCATCCAAGATGAGTATTCTCTCCAAAACATGGCTGCAAGCGTGGTCGACTCTTCCCAACTTGAAATTCTTTTTATTTTGCTGGGAAGGCTGGTAAAGCCGTACAAAGATAGTGGACACAATCATGGAGAGATATGGGAAGGGGAAAATTCCTATAGAAAAGTTTGAATTATCAGAGATTTTTGCTGATTCTCTCCAACTTTTCCCTGTGGTTGATAAGTGGCTTCTGATTGCACTTCAGAATGGTGTAAAAGAACTTGTACTCCACTTTAAATCATACCCGGTGCCTATTTTAACAATCTTGGCAGCCAAATCTTTAAGAAAATTGGTTCTGCACGATTGTACTCTTATGTCTGTTTCATTATCTAGTGGGGTTGTGAATTGCAATTCTTTGAGAAAGCTTTCTCTATCTAATGTAACATTAGACGAAAACATGCTTCAGACTCTACTTAATAGCTGTCCCTTGATTGTCTCTTTCATCGTTGAGAATTGTTCGGGACTGAATGTTCTTAAGATCAAATCGGATTCACTGAAGGTCTTGAAGATTATACAATATTGCAATATATGTAACATTGATGCTCCAAATTTGGTATCCCTTGACTATAAAGGGTATGAAATTCCTGAACTTAACATTGCAAGAGAGTCAAAAATCATTCTTCATTGTCTCCTCAGTTTAAATACGGCATGGTTTTGTAAGTTGAGGAAGTTTCTATCAAATCCGTCCTCTTGGTCTGAAGTTAGCCTTTGTATATTAAAATGCGATGAGATCAACATGACAGATTTGCAAATGGACCACATAGGTTCTAGTGGAGGGGTGGACGTTTTAAATCTCAATATGCTACTGATGGATGAAATTATAGAGTGCCCAACTTTTGTGGATGCTTTGCTATGGAGTTGTCATCCTGGGAGACTTAACTTAATCTCAATTGATATTGAAACAGTTACACGTTTAATTGATCGGTTAATGTATATGAAGAATTCGAGTCATTCTACATATTCTCATGGTTGGAATAATCAATTAAAAGAAATAAAAGCTTTTGATGGAAAAAATCAGTTGCTGCAACTAGGAAGTGAGGAGCTTGCAAAAAAGATTATGGAGGGGAAGAAACCTTATTTTATATTAGATTGGTGATGGAGTTAAGTTGTCTCTATTTCGAATTGAATTCAAAAGTTTATTACTTCATTTGTTTTCCACATCTAGCTTTAAATTCTTGCAGTTCCGAAAATATGTTTCGCTGTTTTCCTTCTTCTGAGTTTGAGGGATTTTTCATTTCTCAATTATCCTACTAACAGCACAACTTATATACCAGTTTTTAAATCAGAAAGAGGGACTCTGTACTTCCCTTTCAATACCATAGAAAAACAATCCCCCTCCCTACATGTGCATTAACTTCATACTGCCTGCTGCTGGTTGATACCAAAATGAAATAAGAGTTTCCCATGAAATGGTTATTCATCTCTTACTTGGTGATGCATAACCATAGCACCTACGAATTCTGAAAAAAGTTCCAAGTTAGTTGAAGAAGCCATGATGAACAAAAATGTAACATAATGAAAGATAAAGGAAAATCAACATTAAGACTGGATAGTATCTTACTTTAACTCCTATTCATAATTCCCATACTTCCTTTTTTTCCATATCATGTTTCACTATAAAGGTTGTGGTGCACTCAGCCACTTATAATCTTCATAAACTTGATTCATCATTGGAGTAATTTTACGAGTATTACTTAAAATTAAAATACAATGTTATATTCAAGGAAAATTTATGTGTCTGCCTTCATACATATGTACTTCTCCATGATTTTGGCTAAAAACATCCATATGTTATACTCATAATCTAAAGTCTAAACTGCATCTTTAAAAACTATTCATGTGAACATAACACATCCCTATATACAAGAAAACGTTAAGCTAGGAAAAGCAGTACGGCCAAGTTAATTACATGAACAATTTTACAATATAAAATTGATGAAGAAGCAACGAATCACTTCCCAGTATCACATCACATGTGAATAGGGGTCTCAAATGGATGGTTTGGATGATGAAACTAGTCGGGTCCAAATGATCCGACTCAGTGACTCGCCCAAGAGCTACTTAGGCCAAATTGGATTGGGCTGAAATGAACTAAAAAACGAATCATATTTCAACCCACTCAATTCTTACTAAGTTTTAATTTCGCTTTATATAGAAACCATGACCCTCTCTTGCTCAAACAGATAGTCGTCTTGCACATTAGCGAGCTAATATGTCAGGGTCTCCATGATGTAGCTCAAATTCTTGATAATGTGTTGGATTGATTGTTATCCACGGACAGTACATGTGATTGTTAAGAGTCAAACAACAAACAAAGATCGTACATGTGTATCTCACAGTCTTGGTGAACAATTTGATTCAGTACGACTTCATTCGAGAGAATGA</w:t>
      </w:r>
    </w:p>
    <w:p w:rsidR="00892539" w:rsidRDefault="00892539" w:rsidP="00892539">
      <w:r>
        <w:t>&gt;M6-PGSC0003DMG400018867 M6 LRR-RLP</w:t>
      </w:r>
    </w:p>
    <w:p w:rsidR="00892539" w:rsidRDefault="00892539" w:rsidP="00892539">
      <w:r>
        <w:t>ATGGCTGACATATTGCCGGGATGTCTCGTTCAAAAAATACTCAGTTTTCTTCCTAGTTATAATCAAGCATCCAAGATGAGTATTCTCTCCAAAACATGGCTGCAAGCGTGGTCGACTCTTCCCAACTTGAAATTCTTTTTATTTTGCTGGGAAGGCTGGTAAAGCCGTACAAAGATAGTGGACACAATCATGGAGAGATATGGGAAGGGGAAAATTCCTATAGAAAAGTTTGAATTATCAGAGATTTTTGCTGATTCTCTCCAACTTTTCCCTGTGGTTGATAAGTGGCTTCTGATTGCACTTCAGAATGGTGTAAAAGAACTTGTACTCCACTTTAAATCATACCCGGTGCCTATTTTAACAATCTTGGCAGCCAAATCTTTAAGAAAATTGGTTCTGCACGATTGTACTCTTATGTCTGTTTCATTATCTAGTGGGGTTGTGAATTGCAATTCTTTGAGAAAGCTTTCTCTATCTAATGTAACATTAGACGAAAACATGCTTCAGACTCTACTTAATAGCTGTCCCTTGATTGTCTCTTTCATCGTTGAGAATTGTTCGGGACTGAATGTTCTTAAGATCAAATCGGATTCACTGAAGGTCTTGAAGAT</w:t>
      </w:r>
      <w:r>
        <w:lastRenderedPageBreak/>
        <w:t>TATACAATATTGCAATATATGTAACATTGATGCTCCAAATTTGGTATCCCTTGACTATAAAGGGTATGAAATTCCTGAACTTAACATTGCAAGAGAGTCAAAAATCATTCTTCATTGTCTCCTCAGTTTAAATACGGCATGGTTTTGTAAGTTGAGGAAGTTTCTATCAAATCCGTCCTCTTGGTCTGAAGTTAGCCTTTGTATATTAAAATGCGATGAGATCAACATGACAGATTTGCAAATGGACCACATAGGTTCTAGTGGAGGGGTGGACGTTTTAAATCTCAATATGCTACTGATGGATGAAATTATAGAGTGCCCAACTTTTGTGGATGCTTTGCTATGGAGTTGTCATCCTGGGAGACTTAACTTAATCTCAATTGATATTGAAACAGTTACACGTTTAATTGATCGGTTAATGTATATGAAGAATTCGAGTCATTCTACATATTCTCATGGTTGGAATAATCAATTAAAAGAAATAAAAGCTTTTGATGGAAAAAATCAGTTGCTGCAACTAGGAAGTGAGGAGCTTGCAAAAAAGATTATGGAGGGGAAGAAACCTTATTTTATATTAGATTGGTGA</w:t>
      </w:r>
    </w:p>
    <w:p w:rsidR="00892539" w:rsidRDefault="00892539" w:rsidP="00892539">
      <w:r>
        <w:t>&gt;M6-PGSC0003DMG400018900 M6 LRR-RLP</w:t>
      </w:r>
    </w:p>
    <w:p w:rsidR="00892539" w:rsidRDefault="00892539" w:rsidP="00892539">
      <w:r>
        <w:t>CTATTTTAAATGAGTTGAGTACCCAACACATTTTAAAATGGGTTAATTTGTATAGGTTCTCATATAAATTATCCATTCGGTCACCCCTAGGCGAAACTGCAATCTTGTAACCCAAGGGCTCACGTGAACCCAATAGTTTTTGCCTTGAGACTTTAATTTGTATTATTAATATCTAGTGATACCTTGATTATGAACGTGATTGTTATTGGATAATATCCTGAGGATTTAGAGATATCTATAAATTTCAAATTCTGAATCTGCATCTCATCCTAAATACTTTATATTTTGCTCTTCATTAGGATTAATAAGGTAAGACATATTCCCTTGCTTGTACTTTTTCTTTTGAATTTTATTTTTATTATATATACTAGTTTATGGACACTTGCACGTGTGTCCCATAACAATGTTAAATAGATCCAGTCTATGAAAATACTTGCAATGAGTAATAATGAAACAATTACAAATAAAACTTGAAAAGTGTGACAAAAAAAACACCACATGATGATGTATTTTAATGTTTGAAATTAATTCCTTTTAAACAGTTAACTATAAATTTTGAATTTTGTTTAGTAGTTAACAAACTTTCAATAAAGTCACAAATGGCTAACTTGAACCAAATAAGAATACAGATTTACGATAGTAAGAAATTCATAGAAATTTACATTAATGAAGTCTAATAGAGAGAAAACACAAAAGGATAAACAATGAAGGAAAAAATACAACATGCACATCCTTCTTAAGACTTTAATCATAAAAATATAGATGAAAAAAATATAAAATAATTACTTAATTTTTCGAGCTCTTGTCGACACATCTTCCCTCTTAACCAATCAAAATTCAAGAGCCTTCTTCATCAAGTCAAATTAAAACATGAACCAAAATAGTACAACAATAATGTAAGTGTTTCACTACTTTAACGACATAATACATAAATGTGTCATTTAATTTGTATTCAATTGTATATATGCCCTCCAACGTTAGGTATGCACAATTAGACACTTAAATTTGAATAAAATTGAACAAGTAGACACACACATTTTATGTGGCATAATACACGTAGGATGTCATAGTATGCAAATTACCACGTAGGTGGGCCACATAAGACGTATGTATCTACTTGTTCAACTTTTGGATAGTTTAAGTGTCTACTTGTGCACACCCAAAATTGAAGGGCGTAGATGTCCAACTGAATCCAAGTTAAAGGACACATTTATGTATTATGACGAACTTTAACTATAGAATGAAATGATAAGCTTGGGAAGGGGTTTCATGAAAGTTGAAACCAAAAACAATATACGAATTCATATAGATAAAAATGGAGGAATACCAAAAGAAATCTTAAAGTTTTAAATTAAATAGTTGAAGGTTATGAATACAATAAGAATGAAAGTTACGGATATTAAGATTAGCAATATAAAAAGAAGGTATAATCCATAAATATGTCTTTTAACTTGGCTTCAACTCACATTTATGCCCTTCAACTTAGGTGTGCATAAGAAGACACTTAAACTTGTATAAAGTTGAACAAATAGACGCATACGTCCTACGTGACATCTTACATGATAATTTGTGTCCTACGTAGCATCCTACGTGTATTATGTCATGTACGAATTATGTGTCTATTTGTTCAATTTATACAAGTTTAAGTGTTTACTTGTGCACACCCAAAATTGGAGGACATAAATGTGAAATGAGACCAAGTTAAATGGCACATTTATGTATTATGCCTA</w:t>
      </w:r>
    </w:p>
    <w:p w:rsidR="00892539" w:rsidRDefault="00892539" w:rsidP="00892539">
      <w:r>
        <w:t>&gt;M6-PGSC0003DMG400018901 M6 LRR-RLP</w:t>
      </w:r>
    </w:p>
    <w:p w:rsidR="00892539" w:rsidRDefault="00892539" w:rsidP="00892539">
      <w:r>
        <w:t>ATGTCTGCATCAGTGGCTAAAGGTTTTCTGAATCTCCGGAGACTAGACATTGAATACTGCCAATCAATGAAAGAAGTGATCACAGAAGAAGAACAACAAGGAGAAGGAATCATGACCTTATTTCCCCTGTTGGAAGAGCTGAAGCTTGATAAACTGCCTAACTTGGGGCATTTCTTTCTGACGGAGCATACTCTTCAAGCTCTTCAAATTCCATTTCTTAGAGAAGTGAAGATATCTGACTGCCCTGAAATGAAGACATTTGTCCAACAGGGAATATCTGTGAGTCTTGAAAGTGATGATGAGGTGAAAGTAATGTTCAATTCTAAGGTTTGTCTAGTAAATAGTAATAGTTATTTCTGTTCCACTTCCTGTTACCTTGACGTAAGATGATATATGGTTCATTTTTGGATTTCTACTTGAAGCTATATATATTCAATTTTCATACCTTCAACATTTGCAGGTTTCTTGTCCCAACTTGGAAGAGCTATATATCTTGGGGGCTAACAACATAAATGCTCTATGCTCTTACCAACTTCCAATTGCCTGCTTCAGCAAACTTGAAATATTACAAGTATATAATTGCGAAAAATTAAGAAACTTGATGTCTCAATCAGTGGCTAAAGGTTTTCTGAATCTCCAAAAACTAAAAATTGAAAATTGCCGATCAATGGAAGAAG</w:t>
      </w:r>
      <w:r>
        <w:lastRenderedPageBreak/>
        <w:t>TGATCACAGAAGAAGAACAAGGAGAAGGAATCATGACCTTATTTCCCCTGTTGGAAGAGCTGAAGCTTGATAGACTGCCTAACTTGGGGCATTTCTTTCTGACGGAGCATGTTCTTCAA</w:t>
      </w:r>
    </w:p>
    <w:p w:rsidR="00892539" w:rsidRDefault="00892539" w:rsidP="00892539">
      <w:r>
        <w:t>&gt;M6-PGSC0003DMG400018994 M6 LRR-RLP</w:t>
      </w:r>
    </w:p>
    <w:p w:rsidR="00892539" w:rsidRDefault="00892539" w:rsidP="00892539">
      <w:r>
        <w:t>AGGATAAAAATTGTTTGGCTTTAATTTCAATCATGGATACTTCATGATAGTTGAAAAATCATTTCTATTTTATTATGACTTTTTGAGATAATAACTAACTATTAGTTGAGTGAACATATGAGAAATCAAAGTCGTGATTGTCTCTAGTCTCTCCAACTAAGGTATGCAGAGGACCACAATTAACGCTAATTTTTGCCTTCCATTTTCGGCTACTTAATTAGCACTATTATTCCACAGGACTTGACTTGACTTGACCTTCAAAATATTTGTCCTCATTTCAATTACGCAAACTACAAGTTACTTGTAAGACAGTAGTGAAGCTGAATCATAAGGAGAAATATATGGTCCTCTGTTATGGGTTATCTTTCTATATAAACAGGCCCAAATAACTAATGCTAGCAATATACAGTGCTTTAAACTATACCCATCGATCTCTATTAGTATAAGATCAACTAAAATGGCATGTTGGAAAATTTTAGTTGCTCTACTTGTTTTATTTCTTCTTTCCTTTCCTCTACCTGTTTCAGTCAAAGCCATAAAAGCTGTATCTTTACCTCTCACAAACACTACTGAAGCCAAAGTGAGATGTGTTAAAAGTGAGAGGAATGCTCTATTAAGATTCAAACAAGGTTTCACTGATCCCTCTGATCGACTGGCTTCTTGGGTTGGCAAAGAATGCTGCATCTGGAAAGGCATTTTTTGTGACGCTGGTTATAATGTCATCAGGCTTGATCTCAATGATAGAACAAACAATTGCTATTGGAAGAAAGTGGGATACTTGATTCCAGGCAATTCAACATGCTTGGGTGGCAACATAAGTTTTGATTTACTCGATTTGCATCACTTGGAGTATTTAGACCTTGGTGGTAATGACTTCCAAGGACTTACCACTCCCAATTTCTTGTCTTCTCTAAAGAAATTACAGTATCTTAACCTTTCTTTTTCATCTCTTATTGGTGTTCCTCCTTCACTTGGAAATCTATCAAATTTGCAGTATCTAAACTTCCGTGCGTGTTCCTATCCTTTCGATATTGTTGAAAGAAGTTGGGTCAAAGATTTTAATTGGGTTTCCGGTCTGTCTTCTTTGAAGTATCTTTATCTTTCTTATGTGAACCTTTCTTCGGCAACACATTGGCTTGATTCTATTATTAAGCTGCCATCTTTAGTGACTCTCAGTTTGCAAAACTGTAGTCTTCACTATCTTCCTTATTCCTTCCCAAACTGGAATATGACTTCTCTTTCTTATCTCTCCCTTTCACAGAATAAGTTTGTTAATTCTGAGTTGCCTAAATGGTTGTCTAATGCCACCACCATTGAGACACTTTATATGGTATACATCAACATCCAAGGCCCAATATCAAATGTTGAATGGGGTAAACTCTGTAATTTGCAGAAGTTGTATCTAGTGTAGAACAAACTTAATGGAGATATAAGTCGAGTGGTGGAAGGATTGTCCAACTGCAGCAACCCTACGATAGAGGTATTATCTCTTGGCGAAAATGTGTTGACAGGGGAATTGCCAAATTCATTAGGACATCTGAAGAACTTAAGGATTCTTAGTATTTCTTTTAATATGATCTCTGGTACTATTCCAGCATCTATTGAGCAACTTTCACAATTGGAAATTTTGTACTTGGGAGAGAATCAACTGAAGGGAGCCTTGCCTGAGAGTATTTTTAATTTTTCAGAATTAACTGAGTTGCGGCTGACAACAAATGCTTTGGAAAGCAATCTTTCACAAAATCGCTTTGAAAGACTCCATCAACTGAAAGTTTTATCCCTATCTTGTGGAAGAAGTTTTTCAGTCAACTTGAGCAATGAATGGGTTCCTCCATTTAGCCTCTATGCTATCGAGCTCAGAAGGTGCAGTTTGGGTCCCAAGTTTCCAACATGGCTAAAGATTCAAAAGCAACTTCAGTGGGTCATTCTCACCAATGGCTCCATTTCAGAACCTATACCTCCTTGGCTTTGGATGATGTGCTCACAATTTCATTTGCTCGATCTATCAAATAATTAAATTGGTGGAAGTCTACCGAGGATAGTAGATTTTCCATCGACATACCAAATCTGGACGGTGGGTTTCTATTTTAGTTACTATTATGGTGTCGTGGTGGACTTGAGTTCCAATCACTTCCATGGTTCGTTACCTCTTTGGCCAACTGTGACACATTTGAATCTTGCTAACAACTGGTTTTCAGGATACATACCCTTAAACATTGGTCATGTGATGACAAAACTTCAAGTGTTAGATCTTTCTGGAAATGCTTTTATAGGAACTATACCATATTCCATAACAAGAGTCAAGCAGCTATTGAGATTGGACCTTTCAGACAATCATTTGTCTGGGAAGATTCCTGATTGGTGGTATGATTTGCAACAACTTCAAGTCATAGATTTGTCAGGGAATAATCTTTCAGGTACTATTCCTCCTTCAGTTTGTTCACCACTTTCACTTTTTTGGTTGAGATTATGCCGCAATAACCTTTCTGGAGGGCTTCCAAAATCATTGAGGAATTGCAATAGCTTGCTTGCCCTTGATATTGGAGAGAACAAAATCACTGGCACCATACCGGAGTGGTTCGGAGAAAGTCTCTTATCTCTGCAAAAGCTCAGAATGACAGGTAACATGATTCATGGACGCATTCCACCACAACTATGCCAACTTTCTAACCTCCAAATTCTCCATCTTTCACATAACAATCTGACAGGTTCTATCCCTTCTTGCCTGGGAACCTTGAGAGGTCTCAAGTTGGTGAAATTTTACAAGTGGTTTCCCAACTACCTTTATTTCAGTTATGTTTTTACACCCAAGATGGAGTTGGTTGAGAAAGGAACAAAGCAGACTTACACTTTTACCTTAGATCAAGTGAATCTTATTGATCTTTCCTGCAACAATCTTCAGGGTGAAATCCCAAATGAGATAATAGCTCTGTCAGCCTTGAGCACTCTGAATTTATCTTGGAACCAATTATCAGGAAGAATTCCAGAGGACATA</w:t>
      </w:r>
      <w:r>
        <w:lastRenderedPageBreak/>
        <w:t>GGGAGCATGCAACAATTGGAGACACTAGACCTTTCATCTAACCATCTCTCAGGTCCTATCCCATTAAGCATGGCATCCATCACTTCATTGAGTTATCTTAACTTGTCACATAACAACCTTCATGGCCCTATCCCATCAACAAACCAATTTGGAACCTTTACTGATCCTTCGTGTTTCGAAGGTAATCCAGAACTCTGTGGGAAACCATTGACCACCAATTGCTCCTTACCCAGGAAAAGAGAAATAGAAGAAGAAGATGATGATGAAATAAGGCTTTGTTTTTTTGTGAGCGCGGGAGTGGGATTCGTTGCCATGTTTTTGGCGACATTTATAAGCTTGACGATAAAGAAGTCGTGGGGATACTGCTGCTTCCATTTCATGGAGGAAGTTGGAGAAAGAATTATCAGGTGCTGTATGGGTTTCATGAATAGGATTTTCAGCGTCACAAGGAACTAATTTCCATTGCATTATTGTTCTTTCTGTTTTGATACTGTTGCAGTGAAAATATGGCAATCTTTGAAATT</w:t>
      </w:r>
    </w:p>
    <w:p w:rsidR="00892539" w:rsidRDefault="00892539" w:rsidP="00892539">
      <w:r>
        <w:t>&gt;M6-PGSC0003DMG400019071 M6 LRR-RLP</w:t>
      </w:r>
    </w:p>
    <w:p w:rsidR="00892539" w:rsidRDefault="00892539" w:rsidP="00892539">
      <w:r>
        <w:t>TAGGAGTAATTTCTTTTCAAGGGGATTGGGAAATACTTCTTTGATGGAATTGAGACTAGATGGTAATAAACTTAATGGAACTCTTCCGAAAAGTCTTGGACAACTTTCAATGCTAGAATACTTTTTCATTTCTAACAATAAGTTGGAAGGTGTTGTAACAGAGAGTCATTTCTCTAAATTAACGCAATTACAACTCTTCTCTGCATCTAGAAATAATCTGACTTTAAAAGTGAGTAGGAATTGGATTCCACCTTTTCAAGTCACAAACATTGCGATAGGCGGGTGGAATATAGGCCCTTTGTTTCCAATGTGGCTCCGAACTCAGGAGATGATAATGAATGTTGACATATCAGATTGTGGAATACAAGGTGAGGTTCCAACTTGGTTTTGGAACTTATCTTCTCAAATTGTTTTTCTCAATCTTTCTCACAATCAATTTATTGGTGAGGTTCCAATCATCTCAACAGCTTCGTGGTTAGTTGGATTGGGAGGTCCTTGGTTAATGTATTTAGGTTCCAACAATTTTAGTGGATCACTACCACGTATTTCAACGAGTATAACTGAGTTAGGTCTCTCGAACAATTTTTTTTCAAAAGGTTTATCCAACTTCTTGTGTGAAGCAAAGAATGTATCTTATAATTTGGAGATCTTAAATCTCGGGGGAAATGATTTATCAGAAGAAATTCCTGATTGTTGGATGAATTGGCCTGAGTTGGAAGTTTTAATCTTGAGGGACAATAATTTGATTGGAAGCTTACCAAGATCTATGGAGGTTTTGAGTAATTTGCTATCATTAGACTTACGAAGAAATAGACTTAACGGTCCGTTTCCTTCATCCTTGAAAAATTGTACGAAACTGCATAAAATAGATTTAGCCGAGAATGAGTTTGCTGGGGGACTACCATCTTAGTTGGGAATGAGGTTTTCAACCTTGATAGTATTTATCCTTCGGTCCAATAAATTCAATGGTGAATTGCCTCAAGAACTTTGTCAACTCAAAGATCTTCAGATCTTAGACCTTGCAAACAATACATTTGTTGGAATCATACCAAGGTGTATTGGTAATTTCAGTGCAATGGTCAAAGGAAAAAAGGAAGTGGGAGATGATGATGAGTTAAATTATTCCTACTTTTTGGGAGTTTTGAGAGAGAGTGC</w:t>
      </w:r>
    </w:p>
    <w:p w:rsidR="00892539" w:rsidRDefault="00892539" w:rsidP="00892539">
      <w:r>
        <w:t>&gt;M6-PGSC0003DMG400019072 M6 LRR-RLP</w:t>
      </w:r>
    </w:p>
    <w:p w:rsidR="00892539" w:rsidRDefault="00892539" w:rsidP="00892539">
      <w:r>
        <w:t>ATGAAAGTGTTAGCAATAACACTATGGGTTCTCTTGTTTTTTATTTTGAAAAATACCAAGTTTGTCATTTGTGTAGGGATTTGTAGAGAAAATGAGCAACGAGCATTGGAGAGCTTGAAGAAAGAAGTAGATGATCCCTTGGATATTCCCTCTTCTTGGGTTGTCGGAAAAGATTGTTGTGAATGGGATGGAGTTGTGTGCAACAATCTAACTCGTCGTGTGATTGAACTACGCATAAGTTATCTAAGGATCGATAACCTAGAGTGGTTGTCAAGTCTTTTGAGTCTTGAGAACCTGGAAATGTATCATGTGGATCTCCACAAAGCAACTAACTGGCTACAGGTTATTAACATGCTTCCTTCTTTGGTTGATCTAACGTTATCCAATTGTAGTCTTCATAATATAACAAATCTACTTCATCACAATCTTTCTTCACTTGAAACCCTCGATCTTTCTAGTACTAAGTTTAATTCACCTATTCCCAATTGGGTTTTCAACCTTTCCAATCTTGTTTCTCTTAATTTGAGTGATTGTAATTTTACTGGCCCATTTCCCGACTTTCCTGTTAACTTGACTTCTCTCACTACCTTCAAGGCTTTTGAAAACTCTTTCAATTGTCTTTTACCCGAATGGTTGTTTGATTTAAGTAATCTAGAACATCTTAACCTCCGTTCTAGTGGTATTAAAGGTGCAATACCAAATAAGAGTGGAAACACAACAACACTTAAATATCTCGATCTTTTTGATAATAACCTTAACTCCACCATACCAAATTGGTTATATCAATGCAAAGATCTAGAATCACTTTATCTTACTGAAAACCGTCTTGAGGGAACAGTTTCAAGTCTGATTTCAAATTTGAGCTCAATAACTAATATTGACCTTTCTGGTAATATGCTTACTGGAAAGTTACCAAATGTAATTGGAATTTTAGGGAAATTAGAATTTCTTTCTCTTTCAAAAAATCAATTTGAGGGACAAGTATCTGAATTATTCAAAGGTAGGAGTAATTTCTTTTCAAGGGGATTGGGAAATACTTCTTTGATGGAATTGAGACTAGATGGTAATAAACTTAATGGAACTCTTCCGAAAAGTCTTGGACAACTTTCAATGCTAGAATACTTTTTCATTTCTAACAATAAGTTGGAAGGTGTTGTAACAGAGAGTCATTTCTCTAAATTAACGCAATTACAACTCTTCTCTGCATCTAGAAATAATCTGACTTTAAAAGTGAGTAGGAATTGGATTCCACCTTTTCAAGTCACAAACATTGCGATAGGCGGGTGGAATAT</w:t>
      </w:r>
      <w:r>
        <w:lastRenderedPageBreak/>
        <w:t>AGGCCCTTTGTTTCCAATGTGGCTCCGAACTCAGGAGATGATAATGAATGTTGACATATCAGATTGTGGAATACAAGGTGAGGTTCCAACTTGGTTTTGGAACTTATCTTCTCAAATTGTTTTTCTCAATCTTTCTCACAATCAATTTATTGGTGAGGTTCCAATCATCTCAACAGCTTCGTGGTTAGTTGGATTGGGAGGTCCTTGGTTAATGTATTTAGGTTCCAACAATTTTAGTGGATCACTACCACGTATTTCAACGAGTATAACTGAGTTAGGTCTCTCGAACAATTTTTTTTCAAAAGGTTTATCCAACTTCTTGTGTGAAGCAAAGAATGTATCTTATAATTTGGAGATCTTAAATCTCGGGGGAAATGATTTATCAGAAGAAATTCCTGATTGTTGGATGAATTGGCCTGAGTTGGAAGTTTTAATCTTGAGGGACAATAATTTGATTGGAAGCTTACCAAGATCTATGGAGGTTTTGAGTAATTTGCTATCATTAGACTTACGAAGAAATAGACTTAACGGTCCGTTTCCTTCATCCTTGAAAAATTGTACGAAACTGCATAAAATAGATTTAGCCGAGAATGAGTTTGCTGGGGGACTACCATCTTAGTTGGGAATGAGGTTTTCAACCTTGATAGTATTTATCCTTCGGTCCAATAAATTCAATGGTGAATTGCCTCAAGAACTTTGTCAACTCAAAGATCTTCAGATCTTAGACCTTGCAAACAATACATTTGTTGGAATCATACCAAGGTGTATTGGTAATTTCAGTGCAATGGTCAAAGGAAAAAAGGAAGTGGGAGATGATGATGAGTTAAATTATTCCTACTTTTTGGGAGTTTTGAGAGAGAGTGCCATAGTGACGAATAAAGGCAACAGGTACCAGTATGACACCATTTTGGCGTTGTTTACAAGTATGGACATGTCTAGCAATAATCTCTCTGGGGATATTCCTATAAGTTTAACACTTCTTGCAGGATTAAGATCATTTAATTTTTCTAAAAATAACCTAACTGGTAGGATTCCAAATGACATTGGTGACATGAAAGTTTTGGAATCTGTTGATCTTTCAGAAAATCAATTTTATGGTCAAATCCCACAAAGCTTTTCAAGTTTGTTCACCTTGAGCTACTTGAATCTATCTGATAACAATTTGTCAGGTATGATACCATTGAGCACTCAACTTCAAAGCTTTGATCCCACGAGTTTTCAAGGAAACAAACTCTGCGGGCTTCCACTCTCGCTGAATTGTAGTTCAAATGGTAATATTCCAAATCATGAATATGAAGATGATGAGAGTGACGAAGATGAAGTGGATTGGTTTTACATTTCAATGGCTATAGGATTTGCACTAAGCTTTTGGGGTGTTTGTGGTTCATTGCTTTTCAAGAGATCATGGAGACATGCTTATTTTTGTTTTCTAGACCGTAGCTGGGAAATGTTGCTTGCAAAGTTATCAGTATGTTGA</w:t>
      </w:r>
    </w:p>
    <w:p w:rsidR="00892539" w:rsidRDefault="00892539" w:rsidP="00892539">
      <w:r>
        <w:t>&gt;M6-PGSC0003DMG400019900 M6 LRR-RLP</w:t>
      </w:r>
    </w:p>
    <w:p w:rsidR="00892539" w:rsidRDefault="00892539" w:rsidP="00892539">
      <w:r>
        <w:t>TTAAATAAAAAATTAGCAAATTATGTGGGCTGGGGCGGATTGAAAACAGCAAACTTTGCAAGGCAGGGCGGGTTGAAATCTTTGCAAGTTTGTGTGGGTTTGCCCTGCACCACCCCATCTGTCATTCCTGTCTAAATGTTTGTTTTGTCTATATAATTCTTGCTGACTCATTCTAATGAGCTCAATTGTAACAAATTCTTTGTGTCCACTCTACTTGGAACAGGTTTTGTTTTAACTGAACCAAAAGTCTACGGAAGGGATAAAGAGGAGGATGAGATAGTGAAAATCTTGATAAACAATTTTAATTTTGCCGAAGAACTTCCAGTCTTCCCTATAATTGGTATGGGGGGACTAGGAAAGACGACACTTGCCCAAATGATCTTCAATGATGAGAGAGTGACTAAGCATTTCAATCCCAAAATATGGGTTTGTGTCTCAGATGATTTTGATGAGAAGAGGTTAATTAAGACAATTTTAGGAAATATTGAAAGAAGTTCTCCTCATGTCGAGGACTTGGCTTCATTTCAGAAGAAGCTCCATGAGTTATTGAATGGAAATCGATACTTGCTTGTCTTAGATGATGTTTGGAATGATGATCTAGATAAGTGGGCTAAGTTAAGAGCAGTCTTAAATGTTGGAGCAAGAGGTGCTTCTATTCTAGCTACTACTCGTCTTGAAAAGGTTGGATCAATTATGGGAACGTCGCGACCATATCATTTGTCAAATTTGTCTCCACATGATAGTTTACTGTTATTTATGCAACGCGCATTTGGGCAACAAAGAGAAGCAAATCCTAATCTAGTGGCCATTGGAAAGGAGATTGTGAAGAAATGTGGTGGTGTGCCTTTAGCGGCCAAGACTCTTGGTGGTCTTTTACGCTTCAAGAGAGAAGAGAGTGAATGGGAACATGTGAGAGATAATGAGATTTGGAGTCTGCCTCAAGATGAAAGTTCTATTTTGCCTGCTCTAAGACTGAGTTATCATCACCTTCCATTTGATTTGAGACAATGCTTTGCGTATTGTGCAGTATTCCCAAAGGACACCAAAATGATAAAGGAAAATCTCATCACTCTCTGGATGGCCCATGGTTTTCTTTTATCAAAGGGAAACTTGGAGCTAGAGTATGTGGGTAATGAAGTATGGAATGAATTATACTTGAGGTCTTTCTTCCAAGAGATTGAAGTTAAATCCGGTAATACTTATTTCAAGATACACGATCTCATCCATGATTTGGCTACATTTCTGTTTTTGGCAAGCACATCAAGCAGCAATATCCGCGAAATAAATGTCAAAGATTATAAGCATATAATGTCCATTGGTTTCGCTGAAGTGGTGTCTTCTTACTCTCCTTCGCTCTTGAAAAAGTTTGTCTCGTTAAGGGTGCTTAATCTAAGCTACTCAAAACTTGAGCAATTACCCTCTTCCATTGGAGATTTATTACATTTAAGATACCTGGACCTGTCTCGCAATAATTTCCGAAGTCTTCCAGAGAGGTTGTGCAAGCTTCAAAATCTTCAGACTCTTGATGTTCATAATTGCTACTCACTTAATTGTTTGCCAAAACAAACAAGTAAACTTAGTAGTCTCCGAAATCTTGTTCTTGATGGCTGTCCATTGA</w:t>
      </w:r>
      <w:r>
        <w:lastRenderedPageBreak/>
        <w:t>CTTCTACTCCACCAAGGATAGGATTGTTGACATGCCTTAAGACTCTAGGTTTCTTTATTGTGGGAAGCAAGAAAGGTTATCAACTTGGTGAACTACGAAATTTAAACCTCCGTGGTGCAATTTCAATCACACATCTTGAGAGAGTGAAAAACGATATGGAGGCAAAAGAAGCCAATTTATCTGCAAAAGCAAATCTGCAATCTTTAAGCATGAGTTGGGATAACGATGGACCAAACAGATATGAATCTGAAGAAGTTAAAGTGCTTGAAGCCCTCAAACCACACCCCAATCTGAAATATTTAGAGATCATTGCCTTCGGAGGATTCCGTTTTCCAAGCTGGATAAATCACTCAGTTTTGGAGAAGGTCATCTCTATTAGAATTAAAAGCTGCAAAAACTGCTTGTGCTTACCACCCTTTGGGGAGCTTCCTTGTCTAGAAAGTCTAGAGTTACAAAACGGGTCTGCGGAGGTGGAGTTTGTTGAAGAGGATGATGTTCATTCTAGATTTTCCACAAGAAGAAGGTTTCCATCCCTGAAAAATCTTCGTATATGGTTCTTTCGTAATTTGAAAGGTTTGGTGAAAGAGGAAGGAGAATATAAATTTCCCATGCTTGAAGAGATGGCGATTTTACATTGCCCTCTGTTTGTTTTTCCAACCCTTTCTTCTGTCAAGAAATTAGAAGTTCACGGCAACACAAAAGCAAGAGGTTTGAGCTCCATATCTAATCTTAGCACTCTTACTTCCCTCCGCATTGGTGCTAACTACAGAGCGACTTCTCTCCCAGAAGAGATGTTCACAAGTCTTACAAATCTCGAATACTTGAGCTTCTTTGACTTCAAGAATCTCAAAGAGCTGCCTACCAGCCTGACTAGTCTCAATGCTTTGAAGCGTCTCCAAATTGAAAGTTGTGACTCACTAGAGAGCCTCCCTGAACAAGGGCTGGAAGGTTTAACTTCACTCACACAGTTATTCGTTAAATACTGTAAGATGCTAGAATGTTTACCCGAGGGATTGCAGCACCTAACTGCCCTCACAAATTTTGGAGTAACCGGTTGTCCAGAAGTGGAAAAGCGCTGTGATAAGGAATTAGGAGAAGACTGGCACAAAATTGCTCACATTCCTAATTTGAGTATATATTAGTGAGTTATTTGTAATTGT</w:t>
      </w:r>
    </w:p>
    <w:p w:rsidR="00892539" w:rsidRDefault="00892539" w:rsidP="00892539">
      <w:r>
        <w:t>&gt;M6-PGSC0003DMG400019970 M6 LRR-RLP</w:t>
      </w:r>
    </w:p>
    <w:p w:rsidR="00892539" w:rsidRDefault="00892539" w:rsidP="00892539">
      <w:r>
        <w:t>GTAGATGCTGCATCTTGTGCTTGCTCTGGCAATTCCCTTCACCAGATGCGTTTTCTGAGCATGGAGGAAAGCTGGACTCTTTTATGCGATAAGGTCTTTGGGAATGGTGGTTACCCTCCGGAATTGGAGAAAATTGGGAGGTACATTGGCCATCAGTGTCAAGGGTTACCACTTGCAGTTGTTGCAATTGGTGGACTACTTTCCAAGATGAGCAAGGAAACAAGTTCTTGGGAGAACGTTGCAGAAAAAGTAGGATCACTTATGACCAGTGACACTATGGATTGTTTGAACATACTTTCTTTGAGCTACAACCACTTGCCTCAGTACTTGAAAACATGCTTCCTTTATATGGGAGTTTTTGCAGAAACTCGTGAGATTCCGGTCTGGAAGTTAATAAAATTATGGATTGCTGAGGGCTTCGTCAAGAAAGTTAATCATAAAAATCTAGAAGATGTGGCAGAGGAAAATTTGAGGGAGTTGGTTGATAGAAGTTTGGTTTTGGTGGGGAAGCATACTTCCCTAGGAAAAATCAAGACTTATAAGATGCATGATCTCATTCGAGATATATGTTTGAGAGAAGCCCAATATGAGAATTTTATACACTTCAAAACAAGGTATGACTATGATGATCTTCTAGAAAACAATAGTTGTCTACGTCGTGTAGCAGATTTCCATAAGTATACAAACAGTAGACTTTCTAAACTTAAACCACTCACACGTTCAGTTTTCTTCAAATATCCATACTTTAATTGATACCTCTCACAGTCGAGCTTTAGATTACTTAGGATATTAGATGTTTGCTTTACTACTTCTTTGTTCTGTGAACAGTCCATATCAGAACTTGTTCATTTGAGGTATCTTGCTTGTCTGTTCTTCGATGGTTTTGTGCAATCACTATGCAAGCTACAGAATATACAGAACTTAGTTATTCATGATTTAGATATGAGAACCCAGTTCCTACCATGGGAAGTTGTGAATATGCCTCAACTAAGACATATCCATACAAAAAACTTTAATCTTTTCATACCCCCACCTACATCCCTAATTGCTGAGAGGGAGAATCACTTACAAACATTAACCGGATTGATTTCCTCATCTTGTAATGAAGAGGTGTTTCTAAGAATTCCAAATTTGAAGAAGTTGGGAATTTTAATTGTTGTTGATTCAGACACTATTCAGAAGTGTTATTGTCTTGATAATCTTGTACATTTAACTCAGCTTGAGAAGCTCAAAGTTAAGTTCTGCGATTATCTGCTAGGGTTAAGTTGGTTCTTAGAAGCTCAAAGCTTAGGTTGGGTGGACCTTTCTTGGCTACACATTCCACATTGTGACAATTTCCCACCAAACCTCAAGAAGTTAACATTGTGCAGAACAAACCTACAATGGGAAGACATGAACATTCTCAGAAAATTACCTAATCTTGAGGTGCTCAAACTTAAACGTCGTGCCTTTGACGGACTAATTTGGAAACTAAGCGATGAAGACGAAGATGGATTCTTGAAGCTAAAGTTTTTACTTCTTGAGAACATGAATCTGATGCAATGGGAAGCAACAAGTTATCATTTTCCAAGCCTTGAGCACTTAGTTTTAACAGATTGCGGGTACTTGAAACAAATTCCTTTCGACTTTGCGGAGATTCAGACACTACAGCTGATTGAACTAGACAAATGTATGCGTTCTGTTCTTGTTTCAGCAGAGCAAATACAAGCGGAGCAACAAAGCTTGGGAAATGATGACCTCGTTATTCATGCGAACTATATACGTGAGTAAACATTAATAAAAAAGGTATAGACTTCTTAAAAGCATAAAGAATTTTTATTAGATAGATTCGTTCGAAATCTGAAAATGTTTTTTATATTCATCATTTTCACTTATTTATACTATAAAAGGTGCT</w:t>
      </w:r>
      <w:r>
        <w:lastRenderedPageBreak/>
        <w:t>AATTACAATTGGTTTGTGCATTGCAGACGTAACGACTAGCTGATGGAGAGTACCATATACTCAAGCAAATTTGCAGAAGTTCATGATCTTTCCTTTCTCTGTATTTCAATTTCCTTTTTTGCAAATTCAGCGAAGTTAGTTAGTGAAATAGTCATGTTTCAACTTGTTTAGGACTGAGACGTAGTTTAGTGAATCTGATATCTATATACATTCATCAGAAAGAATGCATTACCTTTGGAACGTGTATATAGTTGAATAACTTCTCTTTTTATTGAAATTGATTCTATAAATCAGTTCTCCTCAACAAAACCTTTTCGTCCATACCAAAC</w:t>
      </w:r>
    </w:p>
    <w:p w:rsidR="00892539" w:rsidRDefault="00892539" w:rsidP="00892539">
      <w:r>
        <w:t>&gt;M6-PGSC0003DMG400020178 M6 LRR-RLP</w:t>
      </w:r>
    </w:p>
    <w:p w:rsidR="00892539" w:rsidRDefault="00892539" w:rsidP="00892539">
      <w:r>
        <w:t>AAGAAAGTGACCGTAGAACTATCTGCTACTCACTCAATTCATCCATCTTCTTCTTCTTCTCTCCTAAACCATTAATTTGTTTCAGCCATAACCAAAAAAGCTTTTGCTTTCTTGTGAAGATACCTTTTTTTTTTGCCTTTGCCTTTGCTTTTGGTTTCCATTAAAGACCCCATTTGATGACCTGTTGCTTCTCACGGAAAAGAAAACCAAAAAAGTTCCATTTTTTTTTTACCTTATATAAGCCAGCCTTTTCTATCATTCTTCTCTTCAGCTATACGGTAATTATGATACCATTCTTTGTATTCTTTTTTCTTCTTCTGCAGAATAGTTTCGCCATTTTAGACCCAATTGATTTCTTAGCTTTACAAGCGATTCGAAAAGGCTTGGATGATTTGCCCGGTTCCAACTATTTTGCTTCCTGGGATTTCACTTCTGAGCCGTGCAACTTCGCCGGAGTTTACTGCGATGGAGATAAAGTGATCGCCTTGAATCTCGGTGATCCCAGAGCTGGATCACCGGGTTTGACCGGAAACTTGGATCCTTCTATTGGGAAACTCTCTGCTCTTGCTGAGTTCACGGTGGTTCCGGGTCGGATAACCGGTGCATTGCCGGAAAGTTTTTCTCAGTTGAAGAACCTGAGATTTCTAGGAGTTAGCCGGAACTTTCTCTCCGGTGATATTCCGGCGTCATTAGGCCTGCTCCGGGAGCTACAAACTCTTGATCTTAGTTTCAATCAGCTGACTGGGAGTATCCCTTGGGCTATTGGAGCTCTTCCGGCATTGTCCAACATTATACTCTGTCACAATCATTTGTCCGGTTCGATCCCACCATTCGTATCCCAAAGATTGACCCGTTTAGACCTTAAACACAACTCACTTTCAGGTACCCTTTTGCCTAATTCACTTCCTTCATCGCTTCAATACTTGTCATTGTCATGGAACCAGTTAACCGGTCCAGTAGATTATCAGTTGAGTCGGCTGAACCAGTTGAATTACCTCGATCTTAGCTTGAACCGGTTCACCGGCTGCATTCCGGGAATCTTATTTACTTTCCCACTCACAAATCTTCAGCTACAAAGGAATCTATTTTCGGGTCCGGTTTTACCCATTTCAGAGGTGACAATTCCGACGGTGGACATTAGCTTTAACAGGTTTTTCGGGGAGATATCTCCATTGTTGTGTAATGTGGAGAATTTGTATCTGAACAATAACCGGTTCACGGGTAAGGTGCCGGCGGTGTTGGTGGACCGGTTATTATCTGCCGGAATACAAGTTTTATATTTACAGCATAATTTTCTGACGGGGATTGAGATAAATCCGAGGGTGGAAATTCCGGTGAGCAGTTCATTGTGTTTGCAGTATAATTGCATGATTCCGCCGGTTGAGACGGCTTGTCCGTTGAAAGCCGGGAAGCAGAAGAGTAGGCCTACAAATCAGTGTGTGGAGTGGAAGGGGCAAAAGAGTGAAAAAACAAACAATAATAATATTACTACTAATATGGCTTAATTTTTCTAGATTCTTTCATTTCATTTTCCTTCCTGATTATGGGCTGATGGGCTAAGTAATAGTAGTAAAAAAGAGTAAATGTGCATAATAAAGGAGAGAAAAATAGAGTTAAAAGGTGTACGAGTCATCCTCCTATTGTTTTTCTTTTGTATTAAGCCAAAACAATTTTGGCATTTCTTTTTGTAATTAGGTACTACTAGTATAATATATTCAATTACTTGGATTTACGGATCTCAAGTTGAA</w:t>
      </w:r>
    </w:p>
    <w:p w:rsidR="00892539" w:rsidRDefault="00892539" w:rsidP="00892539">
      <w:r>
        <w:t>&gt;M6-PGSC0003DMG400020330 M6 LRR-RLP</w:t>
      </w:r>
    </w:p>
    <w:p w:rsidR="00892539" w:rsidRDefault="00892539" w:rsidP="00892539">
      <w:r>
        <w:t>ATGACAACTCTGTACTTTTTGTGGCTTTTCTTGATTCCCTTGTTTCAAATCTTATCAGGATATCACATTTTCTTGGTCTCCTCTCAATGTCATCACGATCAAAAGTCACAGTTGCTGCAGTTGAAGAGCAGCCTTCAGTATGATTCTACTTTGTCAAATATTTGGCAAGATGGAACCATAACACAAGTGAATGTTGCAATTGGGATGGGGTTACATGTAATCTCTCTGGTCATATGATTGCCTTGGAACTGGATAATCAGACTATTTCTAGTGGAATTGAGAATTCAAGTGCTCTTTTCAGTCTTCAGTATCTTGAGAGGCTAAATTTGGCTTACAACAAGTTCAATGTTGGCATACCACTTGGTATAGACAACCTCACGAATTTGAAGTACCTGAGTTTATCCAATGCTGGTTTTGTCGGGCAAATTCCTATGATGTTATCAAGATTAACAAAGCTAGTTACTCTCGATCTCTCAACTCTTTTCCCTGACTTGATAAGCCACTAAAACTTGAGAATCCCACTTTGAGTCATTTCATTGAGAACTCAACAGAGCTTAGAGAGCTTTACCTTGATGGTGTTGATCTTTCAGCTCAGGGGACGGAGTGGTGTCAATCTTTATCTTCATATTTGCCTAACTTGACCGTCTTGAGCTTGCGTGATTGTCGAATTTCAGGCCATATTCATGAATCACTTTCTAAGCTTAACTTTCTCTCTTTCATCAATCTTGGCCGGAACAATCTCTCTACCACAGTTCCTGAATATTTTGCCAATTTCTCGAGCATGACTACCTTGAACCTTGCCTCTTGTAATTTGCAAGGAACATTTCCTGAAAGAATATTTCAGGTATCAGTTTTAGAGAGTTTGAACTTGTCAACTAACGAGTTGCTTCATGGTAGTATTCCGATTTTTCTTCGAAATAGATCTTTCAGGAGGATATCACTAAGAAACACCAACT</w:t>
      </w:r>
      <w:r>
        <w:lastRenderedPageBreak/>
        <w:t>TTTCGGGTTCATTACCAGAGTCCATTTCGAACCTTCAGAACCTATCCAGGTTAGAGCTATCCAATTGCAATTTCACTGGACCAGTTCCTTCCACAATGGGAAACCTTATCAATCTTGTTCATTTGGACCTCTCTTTGAACAACTTCACTGGTTCTATCCCATATTTCCAAAGATCCAAGAAACTCGCCCACTTAGACCTCTCTCGTAATGGTTTAACTGGTCTCCTCTCCCCGACTCATTTTGAAGGACTCTCAGAGCATGTCTACATAAATTTAGGGAACAACTTACTCAACGGGATACTTCCTGAATGTATCTTTGAGCTCCCCTCCTTGCAAACGCTTTTACTTAACAGCAATCAATTTGTTGGCCAAGTCAACGATTTTCACAATGCATCCTCCTCTCTCAATGAAATTGATTTGAGCAACAACCAACTGAATGGTTCAATTCCCAAGTCCATGTTTGAAGTTGGGAGGCTTAAGGTACTCTCACTTTCTTCCAACTTCTTTAGCGGGACAGTGACCCTTGATCTCATTAGGAGGCTGAGCAACCTTTCAAGACTGGAGCTTTCTTACAATAACTTGACTGTTGATGCAAGTAGCAGTAATTCAACCTCTTTCACATTTCCCCAGTTGAACATATTGAAACTAGCTTCTTGTCGGCTGCAAAAGTTTCCTGATCTTAAAAATCAGTCAAGGATGATCCAGTTAGACCTTTCTGACAACAAAATACAGGGGGCAATACCAAATTGGATTTGGGGAATTGGTGACGGAGCTCTGACTCACCTGAATCTTTCCTTCAATCAGCTGGAGTACGTGGAACAGCCTTACAATGTTTCCAGATATCTTGTCGTCCTTGACTTGCATTCCAATAAGCTAAAAGGTGACCTACCAATTCCACCTTCCTTTGCTGCATATTTGGACTACTCGAGCAATAATTTCAGCAATTCCATCCCACTAGATATTGGCAATTATCTTGGTTTTGCCTCCTTTTTCTCGGTAGAAAACAATGGCATTACTGGAAGAATTCCCGAATCCATATGCAATGTCAGCTACCTTCAAGTTCTTGATTTCTCTAACAATTCCTCGAGTGGAACAATACCACCATGTCTACTGGAATATAGTACAAATCTTGGAGTGCTGAATCTAGGGAACAATAAACTCAATGGCGTTATACCAGATTCATTTCCAATTGGTTGTGCTCTACAAACTTTAGACCTCAGTGAGAATAAGTTACAAGGTAGGCTGCCAAAATCGCTTGTGAACTGCGAGTTGTTGGAGGTCCTGAATGTTGGAAATAACAAACTTGTTGATCATTTCCCATGCATGTTGAGGAACTCAAAGAGTCTGAGGGTCCTTGTCTTGCGCTCCAATCAATTCAATGGAAATCTTACGTGTAATGTAACCATAAATAGCTGGCAGAATCTCCAGATCATAGATATAGCTTCCAACAATTTTACTGGTATGTTGAATGCAGAATGCTTTATAACTTGGAGAGGAATGATGGTTGCAGATGACTATGTAGAGACAGGACGTAATCGCATCCAGTATAAGTTCCTCCAACTAAGTAACTTATACTATCAGGACACAGTGACAATAACCAACAAAGGGATGGAGATGAAGCTTGTGAAAATTCTCAGTCTACACAGCTATTGATTTCTCTTCAAATAGATTTCAAGGCATGATACCAGATACTGTTGGGGATGTTAGCTCCCTTTATGTTCTGAACCAGTCACACAATGCCCTTGAAGGACCAATTCCAAAATCAATTGGGATGCTACAAATGCTTGAATCACTAGACCTGTCAACAAACCACCTGTCCGGAGAGATCCCCTCAGAGCTTGCAAGTCTCACATTCTTAGCAGCTTTGAACTTATCGTTCAACAAATTGTTTGGAAAAATCCCATCGATTAATCAATTTCTAACATTCTCAGCAGATTCCTTTGAAGGAAACAGAGGCCTATGCGGGTTCCCTCTCAACAACAATTGTGAAAGCAATGGCTCAGAGTCCCTCTCCCTGCTGCCACCAACTTCGGTACCAGACTCAGACTCAGATTATGAATGGAAGTTCATTTTTGCGGCTGTTGGATACATAG</w:t>
      </w:r>
    </w:p>
    <w:p w:rsidR="00892539" w:rsidRDefault="00892539" w:rsidP="00892539">
      <w:r>
        <w:t>&gt;M6-PGSC0003DMG400020520 M6 LRR-RLP</w:t>
      </w:r>
    </w:p>
    <w:p w:rsidR="00892539" w:rsidRDefault="00892539" w:rsidP="00892539">
      <w:r>
        <w:t>GGCTACTCCAATAACAAAAACCCCATCACCTGCCTGTACAAAAATCATAGAAGAAATCACAAGAATTTACAAATCACTCCCACCAAGACCATCCATTTTAGAAATTGAAGCTTCAATTTCTGTAATAAAATCAGTAGAAACAGAAGAAAAAATAGAACTTGATGAAATTTCCAAGAAAGTAGTGGAGATAGAAGAAAATGTTCCAGCTGAGCTTTTCTCTGTGTTACAACAAGTGAGAAAAGCTATGGTTTTGTTTCAAAGCAAAGAACAGAGGAAAGAGGCTGTTCAGTTAATTGAACTTGATAAGACTTATCAAGATTTTGATGTGTTGATTCAGGAAGCTACACAGTTGATTTCTGGAGATACCCAAATGGGAAAAATCAATTCTTTTGAGGACCCAATTGGTGAAATTGGAAAAAAAGATGAGATTTTGATGAAGGGTTTGGTTACAAGTTGTGAATTGATTACTGTTTCTTCTTCAGGTTTGGGTATTTGCTTCTCCTTTTTGCTTTTTTTGTGTCCAAGATTTCAACTTTTTGCTTGCTTGTGAGTTGTGGAGGTAGTGTGTTGTCTTTCTATCTGTCCATACTAATAGTTGTAGTATTGCTTATGTTACCATTTGTTGTTCCTTGTACTTCGATTATTTTATTATTTTGTTGTAGCTAATGTTCAGAATGCTTTGTTATGCTTTCACTTCCGTTTATTCTTTTTGTGTGTGCATCCAAGATTTCAACTTTTTGCTTGCTTGTGAGTTGTGGAGGTTGTGGAGAGCATGGATTAGGCTAGAGGTTAGTAGGTACTAGTAGTCCTAGTATTGCTTATCTGGTTTCTTGTCCTTCTGTTACTTTGTGTTGTTGTAGTATGTAGTTTGATTATCGCATTATTTTATTGGAAATCTTAGAATAAAATATGTATCCAAACACAACTTCAAAAATCGTTCAAGTTTCTAACTTCAGAATCTATGGCAAAACGCTAGCTTAGATTGATGGAAAAACATCATTTATAGTTTCTCCTTTTGGTC</w:t>
      </w:r>
      <w:r>
        <w:lastRenderedPageBreak/>
        <w:t>TTTCTTGGAACTTGAGCTCTAGTTTGCAAGATTCTTTTTCCTTTTTAGTGATGGCACTAGCTTGCTACGTATGTTGACTAATCTACTAGGTTTCCAGTTATAGGTCAGTATGTGTGGCAGTGGCGGAGCTATTGATAACCCTTTGTTTGGGATTGGGGCGTAGTTGTTGTTGGCCGTCAATGTTTAGATTGTGGAAAACATCATTTAGAGTTTTTCTTTCGGGTGTCTCTCTTGGAACTTAAATCGTAGTTAGCATTATTCGTTTTCCTTTTTAGTGATGGCACTAGCTTGCTATGTACGTCAACTAATCTACTAGGTTTCCAGCATTCGTTCAGTATGTGTGGATCCCTTCATCGGAAAATTATAATGTGCAAATAGGTCAATTTCTTTTTTATGTATAAATACTATATATGTTGTTTGGGACAGAGACATAGTTGTTGTTGTTGTATAAACTATATGTTTAATCCTGTAGCCTTCTTCGTGTGTTACTCTTTTCTATTTTAAATCCTCTTAGTAAAAGTCCTGGCTCGTTACTGATATGGCATTCAACTATACTATATCTTAATTGTTGTGTAATTGCCTTTAGGGATCAAGCACAAAGAGAAATACAGTTTAATGAAAGTAGCTGCCCTAATTGAAAATGCTGCCAAAACTCGAGCAAGAGTTGTCGATCTTCACAACAAGTTAATGGACAAGATTGAATGGCTTCCGTTGTCACTTGGGAAATTGGTGAATGTCACTGAGCTAAACGTTGCCGATAACCAAATTATGGCTCTTCCAACTACAATTGGTAGCCTTAATGCCTTAACAAAGCTCGATCTTCACTCCAACCAAATTATAAACCTTCCTGATTCCTTTGGTGAGCTAATCAATTTGACTGATCTCGACCTTCACGCGAACAGGTTGAAATCGCTGCCAGCTTCTTTCAGGAACTTAGTTAATCTGATTGATCTTGATTTGGGTTCGAATAGGTTCGCTCATTTGCCTGATTTCGTTGGGAACTTAACCTCCTTGAAGAGACTAAACATGGAAACAAATCAGCTCGAGGAACTTCCTTACACAATAGGATTTTGTTCTTCCCTTGTAGAACTGAGATTGGATTTTAATCAGCTTAAAGCTCTCCCCGAGGCAATGGGAATGCTCGAACACTTGGAGATTCTTACACTGCACATCAACAGAGTTAAAGGATTACCAACGACAATGGGGAATCTTTCTCACCTCAGGGAACTTGATGTTAGCTTCAACGAAGTTGAGAACATACCCGAAACATTCTGTTTTGCTGTCAGCTTGGAAAAGCTTAATCTTGCAAACAACTTTGCAGACTTGAAAACTTTACCAAGATCAATCGGGAACCTTGAGAATCTTGAAGAGCTTGATATTAGCAACAGTCAAATAAGAACGTTGCCCGACTCCTTCAGGCTCTTGTCAAAGTTGAAAACTTTTCGAGCTGATGAGACTCCACTAGAAGTACCACCAAGGCAAATTATAAAGCTAGGGGCTCAGGTGATTTTTATGCTTACTGTGTTTCCTGTCAATCAATCTTTAGACTTTATGGTAGTTTTTAGAGTTGATAGTTAAAAACATACTTGAACTATCGCCTTTTCCCGAGTTTCACACCCTACACTATCAACTCTTCCCTTTTCCTACATGAACTATCAATATCTATGTATTAAAGCACACCTCAACTATCACGTAGGAAAAGGAAAAAAAACAGACGGCTGAGCCGTTGAAGTGTGTTTTAATACATATATGGTGATAGTTCAAGCAGGAAAAGGGAAAAAGGGAACATCTGATAGTTGAGGTGTGAAACTCGTAAAAAACAATTGTTTGACCATAATCTCTACATTTTCTAACTTGTTTCGTTTTCTTCTTTTTTCTTGCCATCAGGTTGTTGTAGAGTACATGGCTGAATTCGTCGCTAAGAACGAGCTTCAATTGCAGCGGCCAAAGAGAAGGAGAGCTTTCTTTTCTCTGAGTTGCCTATTTCCTAACACCGAGAGGAAGAGGCGGATCTAGAGCAGGTACTGTGGGTTGAACTGAACCTAATGCTCGCGGATCGAACTACTTGTACATCCTGCAAAAAACATTTGAAAACATATACATATTATAGGATCTCACTCATTCTGAATCCACTAACTCTAGATCCTGGATTCGCCTTGGTGAGAGGTGTCGGATACCTTCAGAATCCGTCAAAGCAATTATATATATATATATATGAAAAGTTGCTCCAAAC</w:t>
      </w:r>
    </w:p>
    <w:p w:rsidR="00892539" w:rsidRDefault="00892539" w:rsidP="00892539">
      <w:r>
        <w:t>&gt;M6-PGSC0003DMG400020546 M6 LRR-RLP</w:t>
      </w:r>
    </w:p>
    <w:p w:rsidR="00892539" w:rsidRDefault="00892539" w:rsidP="00892539">
      <w:r>
        <w:t>TTTACGTTTCACCAAGGAATGATAAATAATTTCGTCAAAAGGAATAATTGTTGTTTGAATTCAGAGATCGGCGGCGAGTAAAGAGAAATGGAGAAAGAGGGAAAAAGCGACGCCGATAACCGGAGTACAATCACAGTGAATGTTAAGTTCAGTGGTCGATCGATACCGGTGGAAATCTCCGACGAGTGCACTGTCAAACACCTCAAGTCTCTCCTTCAACCACTCACAAATGTCCTCTCTCGCGGCCAGAAACTCATCTTCAAAGGTATTTTTTCTTTCAACTCTAACCTATCAGCATTATTTCGTATACAATCGGAGCTCCAAAGAACTGAATATCAATGAATTTGATAGATGACATAATTTTTTTCATGAATAGGGAAAGTTTTGGTGGATGAAATAACATTGAAGTCATCGGAGGTTGGAAATGGTGCGAAGATCATGCTTATGGCTTCCCAGGGCTTACATCAAGGGGTAATTCTTTATTTTCCTTTACATTATACTCTATTGAGCATAACTATTTGGGATTAGTACTTATATGTGTTACTATACTTAGTTTGTTTATGGATTTGTACATAACTAGAAAATGGAGAGAACCTCTAGTATTGATAAGCTTCTCAGTTGTGTTAAAGGATAACATATTGATTACTAGAATGAATTAAGGCTACGCAGAGTAGAATGTATATTTAGATATAGGAGACTACAACTGATTTGGATTGAGGTGTAATTGATTGAGCCGTGCTTGTGACTTTCAAATTTTTGTAAAATTAAAAAACCAGAAATTCCACTGAATTTATCCCAGTTAGGTCCTGAACTTCTGCTTTCTTAAAGCTTATTTGTGTATATTGGATAGGATGGACCAATAAGAAAGGAAGCTT</w:t>
      </w:r>
      <w:r>
        <w:lastRenderedPageBreak/>
        <w:t>CCAACTTGCCCACAGCGAGGAGGATGCCTGAAGCTATGAGACCTAAAAGGGATGTTCCTCAAGTTCCTGTTGTGAAGAGCCAACTTGAACGGTGGAAGGCCACTGGGGTTGTTGCATTATCAGAATGCAATCTGAAGGTAAGACGAGAAGTAACTGACTTTGCTTTGTCCAATGATTTAGAACTTGTTCTTACTGTGAACAATCGCTATTGACGGGACAAGAGATACAATTGTTGAACTGGAACTCACTTTGATCCCAATCATATGCATATTGGAGTTGACCTAAAAATAGAATTGTTTGGTCTTTTCCTTTTTCCTTCTAATTCATTTTTTTAATTTTATATCTAATGCATTTTCTGGCTCGAGTAGGTGAGATAGCCAAGCTATTTCCTTCTCTTTCGTATACAATATGGGAAAAACCACTAAAGAAAAGAATCCATAAATTTATAAAAGTGGTCTAAGGGATTTGAACCTTTGATTGTTCTTCATTCTGGCTATAATATCAGTTTCAGTAATGGAGCTGTTAACAACTCATCCATCTGTATGGAGACTAATTTTGCAGTTTTACTCCAAATAGAACATGGCCTTTGGAGTAGATCCCCAGTATCTTTAGAAAGATCTTAGGTGTGAGTTGTAACTCCACCAGTTGTGCAGTCTAAACAAAAAACAAAATTCTATTTCCCCTCTACTATGAATAAAACTGCCAAAAGAGAGGAGTATTGTCAAATAGATTCAATACATTTGGAATAAAACAAAATCCTTCCCTGACATGTTTTATTCCAATTTAAAACATTGGCTGATAGATAGGCTGAATATTGTTCATTTTTGGGAAATTGGAGGACCAAGTGTCATGACCTTCCTCATAGGCCATAGCTTGTGACAAAATGTTGTATCTCCATTTTGTTCATCTTTTGAAATTATTTATTGCATCACCAAAACCAAAATGACCACCCCAGTGTTGTGAAAGGCGATAAGGCGAGGCGAGGCTGTTATGCCTATTTACAGTGAGGCGAGGCTAGATTAAATAGGTGAGCTATGGCGGCAATATGGCAATGGCAATGGCGAGGCGTGGCGGCGCCTTTTTTATTTTTATTTTTTTAAAAGGCCCGACTTAATAATATTAGTCAAAATTAGGGTTTCTGCAAACTTTCATTCAGTCGCGACGTGTGACTTCTTCTATCGGAATCGTCGAGCACTCGAGCTTCTTCTACTCTTCTCCTTCGCGTGAGTTGCGTCTGCCAGGTATGTCTACGAAGACCTCTTCTTCTTCAGTCAGTTCTCTTCTTCTTCTTCTCTTCTTCTCTTCTTTTCAGTTTTTCTCTACTTCAGTTTCTTCTTCTTCAGTCTGTCTGCTCACTGCTCTGTTTTCGTGGTAGTGAACTGCTCTGTTTTGCTCTGTTTTGTCGCTCACTGGCCACTGCTGAGTGCTGACTGCTCACTGCTGTCTATATTTAAAAAAAATAATTTGATCCTTCTATATTAATTTAGTTTTATACTAATTAATATAGTATTTATTTGTCAATTGTCTTTTGAATTATTGGGTCTTTAAAGTTCTAGATTTTTAGTATCTACTATTAGTTTTTGAATTGAAATATTTGCTAATATATGTTACTGCTATTGAGATTTTGGATATATGCCATTAAATGTTTTTAATTTTTGGTATTAATTAGCGCCTCAATTCAAAAAGGCGAGCGCCTCGCTGCAAGGCAAGGCAGGCCTTGTCAGCTTTTCGCCGTCCAAAACACTGGACCACCCAAAGTTTCCTCATTTGCAAGACTAAGTTTAAATTTAAGACCCAAAAAGATGCAGTCATGTAGAGAAAAGAAAAAAGAAAAAAAATACTACTGTGCAGTTCAAACTTATTGAATGAATGTTGGGTTAGTCTGAGAGCACATTTAGCCTGCATTAATCAGATAAAATCCCTCTATATATCATTTGTGCATGTACATATTGTGTATCCAGTATGAGAGTATACTATGGTCAAATGGTAAATTCATCTTAGCCAAGTAGTAGGACCAAGTTTGATTCCTTCTATCACCCAAGAGTTATTTATCTACTTGTGTTAAATCGTAAATAGCATTATGTACGTCCTGAAACTACGTTCGCAGCCGATTCTTTTTGCTTTTTCCTCCTCTTGAAGATATTGCTCTCATTACATATTGGAACTTGATAGGTCTTGCCTGATGAAGTGTTGACCTGCGGACCTTCCGCTAGAGTCCTGGATCTCAGCCACAACGCCATACAGCATCTTCCAGCCGCAATTAATAGCTTGAGTTCTCTTCAGGTCAGTAGAGTTGACTTCTTTATATTTCTTTGAAATTGCGATTTATTCACTTGTTTGAGGCAGAAATTTATTTTGGTATTGTTTCTGCTTCCCAGAAATTGATCCTCAATGGGAATGAAATTATGGATAATTCCTTAAGCTGGGAAGAGCTAGCTTCTATAAAGAGTCTTATGGTTATCTCACTGAACCAAAACCAGTAAGTCCCCCTTCATCAGCATATTACTCTCCAAGCTGAATTGGATTCACCAATATATTGCATCGTCTCTATTTAATTGAAGTAGAAACGTATTCTTTCCTGCACCATTAAATGATGGCTACACCAAACATGTATGTACATTTGAGTGTGAGGGACAATAATTGCAATGTCATAGTTCTCATTTATTGTTTTCATAAAATTAAAATATGAAAACTGAAGTATATCAATGAGTAATATAAGTTGTTGAATTTCTAGTATTCAAATGTTAAGTTGCATCATTGGAATGTTAGTCATTCCAAGTTTTCCTTTGACATACAGCTTGAAACTAAATTGTAAAATTCACTCACAGTTTTCTGTCTTATATACTTGTTTTCCTTGCACTTTTATGAGTATATATTTATTAAAAGTTACTTTCAGAATAGTCGAATACTTACAAAAACATAATTGAAAAATTGTCAATTGTCATGGTCTCTCAAATGTTTGAATAGGTTGGCTTTTACATATCAGTTTATAGTTTATTTGAACTAGTGATTGGGTATTGGCAATTTCTATGTTAACTCAATTTGTTCTTACAGAAATATTATAAAGCTTTTAATCGGTTCTTTAGTTACTCAGTTTTAACTTGTAAGTGCCAAATTGGTTATCAGACAACCCATTTGCTAAAGTATAAAAACCGTTCCAATGTATAAGATTCACATATAACTTAAGACAGTTGGACGATGGAT</w:t>
      </w:r>
      <w:r>
        <w:lastRenderedPageBreak/>
        <w:t>ATAAGCCCAAATACTGCTTTTGGCAGAGGGGAGAGACCAATTCTTCATGCTTGTAGTGTTTGGTGGATTGTAAATTGTACCAAGGCAAGTCTAATCATAAAACAACATTATTTATTGACTGACCCTCTCAAACATGCATGAAAACTGAAAATAAAGCTGTCTATCTTTCATTCACAAAATACATGGTATTAATTTTTTGGTCAGTGACATTCAGATGTCGTTTTGTGTTGCAATTTTATTTTCTGATACATCTTACTCTGTTTACCAACCTCAATCATTTATCATATGCCATTATTTCGTATAAAGGTTTCTTGTATGATTGTATCAAGTAGTCTTCTTTGGTATGCAGCATAGCAACGCTGCCTCCTGAGGTCGGCATTTTGACCGGTCTGAGACAACTTCATATTGCACATAACGAGTTAACAGGTCTCCCATCTGAGATAGGTCTGCTGACCAGCCTTGAGGTTCTGAAAGTTAACAACAACAGGTAATTTGAAGTACTGAAACAAAAAAAGATATTTCAATGATATGAAATCATGAGGTGGAATCAGCGTGAAATTGCATGTCCAAACGCTGATTCCATCTCACGATTCCATATCGTGATATGGTATCGCATGGCCAAACACCTACTTAGTGTTTTACGTTATTGTTCCCTCTCCTCCTTTTCTGGAGGTCATGGATGTTTCGGAGTCTGTTGATTTTCTTTTTATCTTTTATTTTTCTTTGAAGTGATAAGGACCTAAGTTAGGTTTGTAAGCTTAACCTTTTAATTGCAGGATACGCTCTATTCCGGAAAGTATAGGGGGTTGTGTTTCTCTTATTGAGGTAAAAAAGGGCATATTTTCCTCTACCCACTTGTCTTCTCTTCTCTTTCATTAACTGGAATCATGAAATCCAAAATATAGGCTGAAACCTGCAATAAGTTCCAGCGTTTATTGTTTCTTGTGATTTTATTACCTATATACAGATAACGTGATTCTATATGGTGTAGGTTGATCTTTCATCTAATCTTTTGGTAGAGCTGCCAGAAACAATTAGCAAACTAAAGGACTTAAAGGTCTGTCTTCATCTATACATTTTTCGTTTTCTCTTTTGAAGTCATTCTTCAAAATACCACTTCAGTTTACAGCTTTTTATATGCAATATAAAAAAAAAATCTTTTTTTTTTTATAAATGCCGTACAGAAAAGAACTTGCAAACGTTTTACGAAATTAGCTATATATGCTCTAGTACTGGTTGTTAGACATTGGTAAAGAATGTAACATAGTTTTCTAAGATAGGGCATAGCCTGGATGAACATTTATGTATCAGCTCTAGAACATTCAGCTATGACATTTTAAACCAAACTAGAGGATTTAGTGCCATAATCTGCTGGACCGACACCATTTGCTTGGATAAAAGCACAGCACATGATAGGTAAAATTTAATCATGGTTAAGCGAAAAACTTGGTTTTATCAATTGGCGCTAGTAAGTTTATACTGCACATTATAGGGGCATGTCACGAGTTTAAATGTTGCCACAGAAATATTCAAGTGGAGAAGGATAGATGGTAGTCCATTATCACATAGTGTCGAACTGTGTGCCAAGTGCCAACCAACTCCGAAGGATCTCTCAGTTATCAAAAGGGAAAAAATGTTGTTTTCTTTGCAAGGCACGACACAAATTTCTTTAGTCAACAATGTTTTCTGAAACATCTAGCATCATGTGATGGCCTCTTTTACCTGACAGTATGCTTTTGCCCCAATTATTTGTGTGGTTCATGTCCGATTACTGGTGCAGGCACTTTATCTTAGGAACAACGGACTCAAATCCCTTCCTAGCAGCATTTTTAAACAGTGCTGTCAACTCTCTACACTAGATCTCCATGGAACTGAAATAACTATAGATGTTATCTGCCAGGTAGTAAATCATTTACTACTTAATAACAGTAACATGCCCTAGCTAGTCTGCCTCTTACGATTTTCAAACGATCACAGATTGAAGGATGGGAGAATTTTGATGAGAGAAGACGGTCGAAGCATCAGAAACAACTGGACTTCAGAGTGAGCAGCTCTGGCAAATTTGACGAAGGAGCTGATCAAAGCTGATAAGGCCTGATACAAACTACTCGGTAACTCGGTTTATATACATCCTGAAATACATTTGCATAGTGATCCCTAGCAAACTTCACAGAAGAATCTTGTAGTACCTGTTAAGATACATCAAGAAATTATAATGAGCATACTGCTCCACTGTGCACTCCCTAAAGATGATTAAATTTTCTGAAGGCTTACTATAAAGCTTTCTGCATCTTCTCAAACTGTTACATATATAGTTGAATGAAAATTCCCTTTTAAGGATACATATTACAAATTGCTGTACCCCTA</w:t>
      </w:r>
    </w:p>
    <w:p w:rsidR="00892539" w:rsidRDefault="00892539" w:rsidP="00892539">
      <w:r>
        <w:t>&gt;M6-PGSC0003DMG400020641 M6 LRR-RLP</w:t>
      </w:r>
    </w:p>
    <w:p w:rsidR="00892539" w:rsidRDefault="00892539" w:rsidP="00892539">
      <w:r>
        <w:t>TACTCTTATAAAACTTATTTAAATTTAGGTGATGGTTTTTATCACACAAAAACTCCGAAGACAAACCTCCCCATCATCCAAACCGCACATATCACTAAATTTGCATCACATCGAAACAAGGTGTTATAAATTCCGATGCTGATGTGAGTGATTAACAATAGTTTCAATTTCTTATCTTCGCCTCTCTCAGGTACGGCCTTCGGATTTTGATTTTTTTTTTTAAGTCTGGAAACACCTTTATCTTCCCGAATTTGATAAATTTTGTGGATTTTTTTGGTGAGATTTTGATGAAATTGTAGTTTTATAGAACCCAGATTTGTTAGATGTAGCATGTCTACAATGAGTTCAATTGAATCCTGTGTTTTTCGGCAGATAAATAGGTAAAAAAATCACTAGAAGCTCAAAAAATATTGTTTTAGAATCTATTATTTGTTTTTTCTCTCGGAGTTTTCATGTGTAAGTTGAGGGTTGAAGAATTCCAGAACAATTTTTTGTAGAGGGAAATGCTCTATATTTTCACTTTGTTCAGCTAATCATTATACTGAGTTTTATGTAGTCTGTTTGAAATTGTCAATGTGAAGAACAATTGCAAACTTTAGGTGTACTGTATTATCTATTTGATTCAAATTATCTAAAATCTACGATGTGTATTTTTAAGTGCTCACCCACGACTCAGGCCAGGGGCGGGGTCGTGGAGCTAGGTGGATTCAAGAGGTTCAGTTGAATCTCATTTGTCAGATGATTATGAT</w:t>
      </w:r>
      <w:r>
        <w:lastRenderedPageBreak/>
        <w:t>AGGTAAATAGGGGGGAAACAAATGTTTTTGTGTATACGTCAAATGTTTATCTATCTCTATGAGGTAGATATAAGGTCTGCATACACTTTAACCTCCCGAGATCCCACTTGTTGGACTACACTGGGTATTATGTTGTTGTTGTTGTTCATCATATCCATTGACATAGGTCTGCATACATTCTTGCATTTTTTTTGAATACCTTTGTTAGAATCCCTTGCTCTGCCTCTGGTCATTCAAGCGTTGTTAAATACTCTTAGAATATCTAAACCCAAAATGCTGACTTATTGGAGCAAGGGGGACCTTAGAGCTATCTGTAGTTTACAAAATATTTCAAGTTAGAATGGGAATAAAGGAACTCTTTTGGGTTTGTATTTGCTGCTCCTTATGTATTGAGCTTACTTCAAAGTTGATTTCCTTTTTCGACCCCTAATCCAACCTCTTAGTGCCATTTGGTTCAACGAATTAGGTGGGCTATCCGAGAACAAATTTTGTGATTAAATTTATCCCGTGTTTGGTTGGAGGTATTAGCTAAAATTAGTATTATTTTTTACCAAAATCTTAGTATGACTTATCCCATATAGAAGGTGGATTAATTATAATCTTGAGATATTATGGTTTGAACCAATGACACACCCCTTAGGAGAGGTTTTTGTACAAGCTATTATCAAGCGTGTTTGCAGAATAACTAGTGCTTTTGAAACTCATCTTCCAAGATGAATTGTACATCTATTCCTTATGATACCATATACATATGTTTATGCCTGTGGATTATAATGTGGATCATTTGGAAAGACAGAAATAGGAGGCTTTTGAAGGGGTGGAGATGAACTTCGCTCGATTGAGTAGTAGTCTTCAATCCCTTGTAGTTTTTTTGGTGCACCCGTGTAGTTCTTGTTTGTATAGAGGATTGGGTGGCTTTTAGAGAGAACCATATATTGTAGGTTTCTCCTTTTAGGTATATTTCCTGTATATTGCCAAGTTGGCCTTGATATTACAATGAAATACTTTAACTGAGAAAAAATATTCCAAGTAACACTACTATCACAGTTGGGGATATTTTCAAGACTTCACCAAATGTAGGATACTTTTCTATATCCAGATAGTCCGGGCTCGAGATGAAGCTAAGCATACACATCAGTCTTGTAAATATTTTGTATCCTCGCTAAGATGTGCATGGCATAATTCTGAGAAAATAGCTCCCGATGGTTTTATTGTCTAGCTACACCTTGGCATGCATAAAGTACAATTAAGTAGCTTTCATTAAGGTTTTTTTTTTATTTCCTTCTGTTTTTTCTTGCATCCTTTGACTTAGGTCGCTATAAATCTATCTATCTTATGAGTCTACCTAGTATGCATTAGTAGTACTGCAGAAATTTGAGGTTATGTATTCATATTGAAGTGGACATATGCATGCACAAAGCATCTTATAATATATTGATGAGGTTACAATTTACCTTTATTAATTTTGTAATGCTTGAAAACATTAAAATAGCCTCTCTACCTTCATAAGATATAGGTAAGGGCCGTGTATCCACCCTCCCCAGATCCCACTTATGGGATTACACTGGGTATGTTGTTGTAGAGAAAATTTAATTATAAACAAAAGACAAGATATTCATGTATGGTATGCTCAATGCTGTATAATGTCAACTAATATGTGGTTTTTCTTATTCTTTGCAGTGTTGGTTTGTGTGGCTAACCTCTCAAGTTAACATCCTCCAATCATTTCTCTTTTGGTATTGGTACCAAAGACGGTAAGTATAGTTAAAACTGACCATTGGGAACATTGACATTTTACTCTGGTTGATAAGTAAACTATCTTCCTAGTTCCTACTTCTTAGGGGACTTCATAGTTCAAAAACCAGATTTCTTTGCCATAAGTCAGTGATCTCATAGGTCATGCGTTTGGAGACTTGCTCTTTCTTTTTTCGAGTCGTCTACCTCTTCTAAGACTCTAGCATGTCTTTTAATAAAATTATTGGGAAGTCCTAATAAAAAAAAAAGTTTATTGTGAACTATAGAGCTTCACACCCTTGCTGGAGTGTTAACTTGGTAGAAATGGATAATCCATCAGATGACTTCTCTGGATATATCATGCAGCTTCCTGACGATTGTTTACTCTTTATTTTCCAACACCTTGACTGTGGATCTGACCGTGAATCATTTGGTTTAACCTGTCGTCGCTGGCTTCAAATTCAAAATCTAAATAGAAGATCTTTACAGTTTCAATGCTCTTTCTCTATGCTTAATTTTTCATCGTTATCTCAAACTAACACCCGAATCAGTACATTACACTTATATAGGCTTCTGAACCGTTTCCAGAACCTAGAATCATTGTCCTTGTCTGGATGCACCGAGCTTCCAGATTTGGGGTTGTCTTTGTTACCACGTCATGGATCGAAACTGCAAAGTCTTCATCTAGACTGCTGTTTTGGGATAACTGATAGTGGTCTTTCCTGCGTGGCATCTGGCTGTTCTTTGTTGGTAATACTAAGTCTTTACCGGTGTAATGTTACAGATTATGGGTTAGAGGCCTTATCTAATTCTTGCCTAGCTTTAGAAGATCTGAATCTCTCGTATTGCTCTCGAATCTCTGATTATGGTGTAAGAGCTATTTCACAAAACTGTCGTCGTCTTAGAGCAATCAGGATATCCTACTGTAGAAATCTAACTGGTGCTGGCTTTCAAGGATGTTCTCAAACTCTGACTCATTTGGAAGCCGATTACTGTAGGCTTGAAACTAATGGAATACGGAGTATCCTAAGTGGAGGTGGTATTGAATACTTGAGTGTGTCTAACTTGATCTGGTGCACTCGTGTGAATGGTCTGGTGGCTATTAGCGTCGGATTTGCTGCAAAGTTAAGAGTGTTGAATTTTCGTTCCAGCAGAACGATTGGCGATGATTGTATCATGACAATAGCAAAGGGTTGTCCGACACTTCAGGAATGGAACTTAGCAATATGTCATGAGGTCAAGATAGCAGGTTGGGAATCTATCGCATCACATTGTCATAACTTGAAAACACTACATGTGAATCGGTGTAGAAATCTTTGTGACCGTGGACTGCAGGCATTGAGAACCGGATGCAAACGTCTCTCAATTCTTTACATCACCAGAAGTTCTCAGATCAGTGGTGTAGCGTTGGAAATTTTTAAACTTGCTAGAGGTAATGTAGAGGTCAAAGAAGAAGAAGTAAT</w:t>
      </w:r>
      <w:r>
        <w:lastRenderedPageBreak/>
        <w:t>GTGTATTTGCCCTCATGGAGCCTTCAGGTTTTAATAGGTGGCAATAATCTTCAGTTCTTAAGCTGTCAGGTCTCAGTAGACATTCTGATTTTACAGACTCGTGAGGAGAAACTGTCATCCCAGTCAATCCAATTCGGATTCCCTGGAACTGACGTGTTACTCACCCGTCCACCACTGGAAACATTGTTTCCTGTCCAACTTGATGGAAATGAACGACAGTTGAGCCCACTGCACACTAGTATCAAGCTGCGTATAATTTCTTGTAATGTTTTCTTCCCATAAGAAAAAAAGTGATTCTAATAAATGCATGTACATACAATGAAACAGTTGCTTGGTGCAAATTGCAGAACCCACACTCAGAGGTGTAGCTCTTCATGTGGCATGTAGGCCACAATGCAGAACAATTGTTTGATGCATGATAAATGGAAGGATTGGTATAGAAGAATAGTAGGGAA</w:t>
      </w:r>
    </w:p>
    <w:p w:rsidR="00892539" w:rsidRDefault="00892539" w:rsidP="00892539">
      <w:r>
        <w:t>&gt;M6-PGSC0003DMG400020729 M6 LRR-RLP</w:t>
      </w:r>
    </w:p>
    <w:p w:rsidR="00892539" w:rsidRDefault="00892539" w:rsidP="00892539">
      <w:r>
        <w:t>CGGTCTTGAGGAGATCGCGTAAGGAACTTCAAGAGCTTAGGGTGTTTCCTTCTGATCCATTTTCTCGAGGACCGAATGTATCCTTGAGAGAGCAAGGCCTTGTAGCTGTCTCAGTGGGCTGCCATAAGCTTAAGTCAGTTTTATACTTCTGCTGCATAATGACAAATGACGCCTTAGTTACTATTGGAAGGAACCGTCCTAACATGATCCAATTTCATTTGTGTATTATCAAGCCTCAAACTCCTGATTACTTAACCCTTGAACCACTTGATGCTGATCTTGGGGGCCATTGTGCAACACTGCAAGGAATTACGACGACTTTCTCTTTTCTGGCCTCCTTACAGATCGTGTGTTTGAGTACATCGGGTTCCATGCTAAGTAGTTAGAGATGATTTCCTTAGCTTTTGTGGGGGATAGCAATCTAGAAACGAAGCCTATCGCCACGCCGACCATCAAATATGCGAGTGCCTCCGTAAGTTGGAGATTGGAGACTGCCCCTTTGGTGATGAGGCTCTGTTGGCTAATGCTGCAAAGCTGGAGACAATGTGATCCCTTCAGATGTCTAATTGTTCAGTAAATTTTGATACATGTAAGTTGCCAGGGCTTAATGTTGAAGTTATAGACGAGAGGGGTCATCTGGATACGAGACCAGAAAGTTGCCCTGTTGAGAAACTTTATACATACAAGACAGTGTCAAGAAGGAGGTTCGACACTCGTGGTTTTGTTTGGATAATTGACGAAAATG</w:t>
      </w:r>
    </w:p>
    <w:p w:rsidR="00892539" w:rsidRDefault="00892539" w:rsidP="00892539">
      <w:r>
        <w:t>&gt;M6-PGSC0003DMG400020918 M6 LRR-RLP</w:t>
      </w:r>
    </w:p>
    <w:p w:rsidR="00892539" w:rsidRDefault="00892539" w:rsidP="00892539">
      <w:r>
        <w:t>TATAATTGGCCACGGCGATGACCAGTTCTTTCTTTACTTCTTCCTACTACATATTTAAATCGTCCCCATTTCTCTCTCTCAAAGCTCCATTAGAATCAGCTAGCAGCGCCGCCCTAACATCCCTATTTTTTACGGCGGCGTCTACAATTCCGGTAGACCATTACGACGACGTTTACTAGTTTCCTTCATTCTAAATGGGCCAATCTTCCTCAGCTCACGGCTTCTCCCCCACCGATTCCAAGTATCCCCACCACCGTTGTTCCGGCACCAGCCATTCCCAATCGGAATTTTTCTACCCTACACTTTCCGAAGAAGACGATTTCCCTATTTCACAACCCTGTGAAAACCGAGATTACACTGATGGTCTTCCTGATGAATGTTTAGCCCTAATTTTCCAGTCCTTAAGCTCCGGTGATCGGAAAAGATCTTCCCTTGTCTGCCGGAGATGGCTTCTGGTTGAAGGGATTAGCCGTCACCGGCTTTCTCTCAACGCAAAAACTGAAATCATTCCGGATATACCCACCATCTTCTCTCGTTTCGATTCCGTCACCAAACTCGCTCTCCGATGTGACCGAAGATCGGTGAGCATCAACGATGAAGCTTTGATCCTCATCTCCCACCGGTGCGTTAACCTAACGGGCCTAAAGCTTCGTGGTTGCCGAGATATCACCGATTTGGGAATGGCTTGTTTGGCAAAAAATTGTGAGAAATTGAAGAAATTCTCTTGTGGGTCTTGTATGTTTGGCGCTGAAGGTATGAATGCTTTGCTTATTAACAGCATTTCACTCGAAGAACTCTCTGTTAAACGTTTACGGTGTATGAATCATACTGTATCTGTTGAACCGATTAGCATTGGATCTAATGCTGCTTGTTCGCTTAAATCTATATGTTTGAAAGAGCTTTATAATGGACAATGTTTTGGACCTTTGATCATGGGATCGAAGAATTTGAAGACGTTGAAATTGTTGCGATGTTTGGGTGATTGGGATAGAGTCTTGGAGACGATTGCAAGTAGGGAGAATCATTTAGTTGAGATTCATTTAGAGAGGGTTCAAGTGAGTGACATTGGACTCAGGGCGATATCCAAGTTTTCAGACTTGGAGATTCTTCATTTGGTGAAAGCTCCTGAATGTACAGATGCTGGAGTTGTTGATGTGGCTAGACATTGTAAGTTGTTGAGGAAGGTTCACATTGATGGATGGAGGACGAATCGAATAGGTGATGTTGGTTTGGGTGCCATCGGCGAATATAGTGTAAACCTCAAGGAATTGGTAATTATGGGTTTGAATCCTACGGTGACTAGTTTATTAGCCATTGCTTCTAATTGTCAAAAGTTAGAAAGATTAGCACTTTGTGGTAGTGAGAGTATTGGGGATGCTGAAGTAACTTGTATTGCTACAAAATGTATGGCTTTGAAGAAGCTTTGTATCAAGGGATGTGAGGTAACAGATGAAGGGATTGTGTCTTTCGCGTGGGGATGTCCTAATTTGGTGAAAATTAAGGTTAAGAAGTGCAAGAACGTAACTGGTGAAGTTGCAGATTTGTTGAGATCAAGAAGGGGATCTTTGACGGTGAATCTTGATGTTGGGGAAGTTGATGTGGAGGTTGTGGATGGTAGTGCTAGTGATGGTGGAGCATTAGAAGAAGGCATAGAGTTTCCACCGATTGCAAGAACTGTTCCCATCCTTGGTGCTGGTGGTGTCGTTGATATTGATACCCCATCGACCAGTAATTTTGGTCGATCACCA</w:t>
      </w:r>
      <w:r>
        <w:lastRenderedPageBreak/>
        <w:t>GCATCTACTTCAAGGATTGGCTTTCTTGGAGGAAGGGGCTTCGTTGCTTGCACTTTTCGTAGGTGGTCAAATGGTAACGCCAATGAGAACTTATGAAAATTGTGAACACAAGTTAGAACAGAGAAAACACTCTGTTCAACTTCATTTTTAATTGAATCAATAGAAAAGTGTGGATGTGCGACTTATCTCTCCTTCATTTGTGTGTTTGATATTTGCTTTTTGAAAATTTGATATGTAACCATAGATGCATTTAGAATCTTAGAAGTCACTTCTTGGATGATGAAATCTATCCCTGCTCTATTGACAATTGCATTATAGAGTGCTGTCTTGAACCATGTATACTGTTGCTTCTGGTATGTGAATCAAATAGATATTGTTCCATCGACTAAATGTCATCAAGGACAGTGATCATTATGCATGTTCATTGTCATTTTGCTACAAGAATGGAGTAATACATGTCAAAGCACCTTTCTATATTACCAGGAATGCACATATTACCTCGACTCCTAGACCCTCCTCTTCCCTCTTTTTTATTTTTCCGAGAAAAGATCGATCTCCAAGATTC</w:t>
      </w:r>
    </w:p>
    <w:p w:rsidR="00892539" w:rsidRDefault="00892539" w:rsidP="00892539">
      <w:r>
        <w:t>&gt;M6-PGSC0003DMG400021051 M6 LRR-RLP</w:t>
      </w:r>
    </w:p>
    <w:p w:rsidR="00892539" w:rsidRDefault="00892539" w:rsidP="00892539">
      <w:r>
        <w:t>AAATTATTGAATAGAGACACAAAGCAAGAATTGGAAAACTTAATACTTTTGATATATATTTTGAGGCGCGAAATGGGCATTGGAAAACTTGCATTGTTTCTGCTATACGCGTTTCTCTGTCGACTTATTTTCTCCTCATCTTTACCTCATTTGTGCCCCAATGATCAAGCCCTTGCTCTTCTTCAATTCAACAACACGTTTACTATAAATCTTGATGCTTCTTCTAGTGATTACGATCCTAAAACAGTTAAATGGAATAGGAGCACAGATTGTTGTTCATGGGATGGAGTCAAGTGTGACGAGACGACAAGACAAGTGATTGAGCTTGATCTCAGTAGCAGCCAACTTCGAGGCAAGTTTCATTCCAACAGTAGCCTCTTTAAACTATCTAATCTCAAAAAGCTTGATTTGTCTTATAATGATTTTTCCGGATCGCTCATTTCACCTAAATTTGGTGAGCTTTCTAGTTTGACGCATCTTGATTTGTCGTATTCAAGTTTTACAGGCCTAATCCCAGCAGAAATCTCTCGTCTTTCTAAATTACAAGTTCTTAGTATATAGAGTAGTCTATTAAGATTCGAAACCCACAATTTTGAACTGCTCCTTAAGAACTTGACCCGATTAAGAGAGCTCCACCTTAGATCTGTGAATATCTCTTCCACCATTCCTTTGAATTTCTCTTCTTATTTAACTAATCCAGAACTTTCAAACACGCAGATATACGGGATATTGCCCGAAGGAGTTTTCCACCTTTCCAACTTGGAATCTCTTGATTTATCGGACAATCCCCAGCTCACTGTTAGGTTTCCCACATCCAAATGGAATAGCAGTGCATCACTAACGAAGTTAAATCTCAGTAGTGTGAATGCTACTGGTAGGATACTGAATCATTTGGTCATCTAACTTCACTGCGTACATTGAGAATAGCTTCTTGTAATCTCTCAGGCTCTATTCCTAAACCTCTACGGAATCTCACTAACATAGAGGAATTGTTCCTTGGAGATAACCATCTTGAAGGACCAATTTCTGATTTCTTTAGATTTGGAAAGCTCAGGTCGTTATCACTTGGAAATAACAACTTTGATGGCCAACTTGAGTTTTTATCCTTTAGCAGATGTCGCAACTGGAATCATTAGTGTTTTCATTCAATTTCCTAACTGGTCCGATTCCTTCTAATGTAAGTGGTATGCAAAACCTACAACGTCTTTACTTGTCATCAAACCTCTTGAATGGGACTATACCTTCCTGGATATTCTCCCTCCCTTCACTTAAATGGTTAGACTTGAGTGATAACCATTTCAGTGGAAACATTTTGGAGTTCAAGTCTAAAACATTAGATCGAGTTGTTGTAAGACAAAATCACCTGCAAGGTCCTATTCCAAAGTCACTCCTAAACCAGCGTGATCTATATTATCTTCTCCTTTCTCACAATAATCTCAGTGGACAGATTGCTTCAACCATCTGCAATCTGAAAACATTACGAATGCTATATTTCGGCAGCAATAATTTGGGGGGAACAATCCCACTATGTTTGGGTGAAATGAGTGAACTTTCAGTTTTAGATTTAAGCAACAATAGTCTTAGCGGGACAATTAATACAAGTTTTAGTATAGGAAACCAACTTGAGGTCATTAAACTTGACGGGAATAAGCTAGAGGGGAAATTCCCGCAATCTTTGATCAATTGCAAATATTTAGAAGTTCTTGATTTAGGTAACAATGAATTGAAAGACACATTTCCTAAATGGTTGGGAGCCCTACCTTATTTGAAGATTTTGAACTTGAGATCAAATAAGTTCTATGGCCCCATAAAAGATTCAAGGACTGACAACTTGTTTGCTCAAATTATAGTCATAGATCTCTCATCCAATAGATTTAGTGGAGATTTACCGGTGAGCCTTTGAGAATCTTGAAGCCATGAAAATAATTGGTGAGAATAGTGGAACCCGAGAGTATGTAGGTGCTATAAATTCTTATTATTACACAAATTCCTTGATAGTGACAACAAAGGGACTGGAACTTGAACTTCCTCAAGTTTTAACTACAAACATAATCATAAATCTCTCTAACAACAGATTTGAAGGTCATACCACAAGCATTATTGGAGATCTCGTTGGGCTTCGCACGCTGAACTTATCTCATAATTGCTTGGAAGGTGATATACCAGCATCACTGCACCAATTATATGTACTTGAATCATTGTATCTCTCATCAAACAAAATCAGCGGAGGAATTCCACAACAACTTGCATTCCTCACATTTCTTGCAGTCTTAAATCTCTCTCACAATCATCTTGTTGGATGCATCCCCAAAGGAAAACAATTTGATACGTTTGAGAATAGTTCATACCAAAGGAATGATGGGTTACGTGGATTGCCACTCTCAAATGATTGTGGTGGTGGTGATGGGGTACCACAAGCAACAACTCTATTTGGGCTAGATCAAGAAGAAGAAGAAGAAGGAGATTCAGCAATTATAAGTTGGAAGGCAGTTCTCATGGGTTATGGTT</w:t>
      </w:r>
      <w:r>
        <w:lastRenderedPageBreak/>
        <w:t>GTGGACTTGTTATTGGACTGTCCATAATATACATAATGTTGTCAACTCAATATCCAGAATGGTTTTCGAGGATGGATGTAAAATTGGAACACATAATTATTACAAGAATGAAAAAGCACAAGAAAAGATATTAGTTTGTTACCTTCAGGTATTCAATTTGATCTTTAATTATCAATGAATTTGCTCACCTCCTTCATCCTTAAAGCTCTTAACTTTAAATTCTTTCTTTTATGAAAATTGCAGGAT</w:t>
      </w:r>
    </w:p>
    <w:p w:rsidR="00892539" w:rsidRDefault="00892539" w:rsidP="00892539">
      <w:r>
        <w:t>&gt;M6-PGSC0003DMG400021067 M6 LRR-RLP</w:t>
      </w:r>
    </w:p>
    <w:p w:rsidR="00892539" w:rsidRDefault="00892539" w:rsidP="00892539">
      <w:r>
        <w:t>GTTTGAAGCTAAAAATGGGGTATGCAGTTATTATTCTCTTAATTGTGTTTCTCTGTCATGAAGTTTCTTCAATATCCATATTACCTCACAAACATCAAACCATTTTGCTTCTAAAATTCAAGAACACCCTTACTATAGATCCGTCAGCGTTTTATCCAAAAACGAGTTCATGGAACATGAGCAGAGATTGTTGCTCATGGGATGGAATCATATGCGATGACATCACTGGCCATGTCATTGAACTTGACCTCAGCCGCAGCGGACTGGATGGCACCATTGATTCCAATAGCAGCTTATTCCAACTCTCTCATCTCCAAAGGCTCGATCTTTCTATGAATTACTTCTCCAATTCTCATATCTCCCCTGAATTCAGCAAGTTTTCGAGCTTGACGCATCTTGATCTTTCTGACTCCTATTTCTCAGGTCAAATTCCTTCTGAAATCTCTCATCTTTCCAAGTTACAGTCTCTTCGTATCTCCACAACTTTTTACTTTTATGGTAGTAAGAAGCTAAGACTCACAACCCATGATTTTAAATCGCTTCTTCAGAACTTGACCCAATTAAGAGAGCTTGATCTTAGTCAAGTAAACATCTCTTCCACCATTCCTCTGAATTTTTCTTCTCATTTAACAACTCTGAGTCTGACATATACAGGATTGTATGGGATAATACCTGAGAGTATATTTCACCTGCCCAACCTGGAAACACTTTACTTAGGGATCAATCATGAGCTCAATGGTTATTTTCCAAAAACCAAATGGAACAGCAGTGCATCTCTCATACAGTTAGATCTCAGTGGCATGAACTTTCCTGATAATTTGCCTGAGTCTCTTGGCTATCATCTAACTTCACTGCGTTCTTTGGACCTTGCATATTGCAACCTTAGAGGGCCTATTCCTGAATCTTTTTCAAATCTCACCCGCATTGAGTATTTGGACCTTTCATATAACTCCCTGAATGGAACAATACCACCAGGGATGTTATCCCTTCCATCACTAAATACAATAGTCTTGAGTAATAATCACTTATCTGGTCCGCTTGAAGATTTCAAGTCGAATTCACTAATCTCGATAGATTTAGAGAGCAATCAGCTGCAGGGTCATCTTCCCCACTCAATCCAAAACCTTGTGAACCTAACATCGCTTGGTCTTTCCTTCAATAATTTTAGTGGTTTTGTGGATGTCAGCCTCTTTTCAAACCTTAAACAGCTTGGGGAACTTAGTCTTTCATATAATAATATCTCACTGACCAATGACAACAAAGTTAATGTTACTTTGCCCGAATCTCTTTATTTGTTAGAATTGGCCGCATGTGAAGTGAAAGAATTGGAGTTTCTAAGATCTGCAAACCAGCTTTTCGATTTGGATCTTTCAAATAATAAGATTCAAGGAAGAATTCCTGATTGGGCATGGTCTAACTGGATGTTTTCATTGCGAGATCTTAATATATCCCACAATATGCTAACGAGTATGGATTCAATTCCTCTTCAACATCATTTAACAATTGATTTGCGGTCAAATTTACTTCAAGGTTCACTACCTATTCCACCAAATTCCACAAGATACTTCTTCATATCCCATAATAATCTCACTGGAGAAATTCCTTCATCTATTTGCAACTTGACATCACTGATAATGCTGGATTTGGCGACAAACAATTTGCGTGGAGAAATTCTGCAGTGTTTCGGAAATATCACTTCCCTCCAGGTTTTGGATATGCGCCACAACAATCTTTCTGGGAATATTCCAACAACTTTCAGCAATGGAAGTTCACTGAGCAGCCTCAACTTGCATGGCAACAAACTAGAGGGGAAAATCCCACAATCCTTGACCAATTGCAAACAACTTGAAGTTCTTGATTTAGGAGACAATCACCTCAACGACACATTCCCAGTGTGGTTGGGGATTCTACCAAAGCTGAAAGTTCTAAGCTTGCGATTCAACAAATTGCATGGTCCCATCAGAACATCAAGGATTGAGAACATGTTTCCAGAGCTCCGAATCATAGATCTCTCTTGCAATGCCTTCTCAGGAAACTTACCTTCAAGTTTGTTTCAACATTTGAAAGCCATGAGGACAATTCATCAAACGATGAACACACCAAGTTATGAAGGAAGTCGATATTAC</w:t>
      </w:r>
    </w:p>
    <w:p w:rsidR="00892539" w:rsidRDefault="00892539" w:rsidP="00892539">
      <w:r>
        <w:t>&gt;M6-PGSC0003DMG400021279 M6 LRR-RLP</w:t>
      </w:r>
    </w:p>
    <w:p w:rsidR="00892539" w:rsidRDefault="00892539" w:rsidP="00892539">
      <w:r>
        <w:t>TGATTCTATTCTCACTAAAGATCATGTCCCCACTCTCCCCCACCCATCATATCAGTCACATCTCTAAGCCTAACCCCCCCCCCCCCTCAACCACCACTAAACCCTCCAAATAGTTCTTGCATAAAAATGATTCTTTTCTTAAAAAATCAAAATAGAACTCCAACAATTGATCAGAAGAAACCTTTACAACAAATACAATGTATCCATTCAAACTCTTTTTATTTCCTCTACTACTCATGTTTTTCCTATCTACCACCCCCCCTTCTATCTCCTCAACCAATGTAGCAAACATCAACAATCTCACACAACCAAACATGAATCCTCATGAACTAGAAACTCTTTACAAGATCATGGAATCAATTTCCAGTGACCAAAGTTGGAGAAAATCATATCCAAATCCATGCCAACAAAGTTCATCTTGGCTTGGAATTGAGTGCAAAAAAAACACCAACAACATTTACCATGTCACTAGGCTTGATTTTGGGACATATCCAAACCCCATTTGCAAGAAAACAGCAACATTCCCTTCACTCATTTTCCAACTCCCAAATCTTGAATCTCTCTTCTTTATCCAATGCTTCACACACACAAAAACAACAATCTCTATTCAAGAAAA</w:t>
      </w:r>
      <w:r>
        <w:lastRenderedPageBreak/>
        <w:t>CAGAATTCTCCAACAACTTAGTATAAGATCAAATCCATCATTAATTGGCACAATCCCACCTCAAATTTCATCTCTTAAATCACTTCAAATCCTCACATTGTCACAAAACAATCTTCTTGGACAAATCCCACCACAAATCTTCACACTCAACTCACTTATTCATCTTGATTTAAGCTACAACAACCTCACAGGCCAAATCCCAAACCAAATTGGCAATCTCATCAATCTTATAGGCTTAGACTTAAGCTACAATTCATTAACAAATCCAATCCCATCCACTATTGGCCTTCTCAAATCTCTTCAAAAACTTGACTTAAGCTCAAATTCATTAACAGGCAAAATCCCTCAAACAATAGAAAAGTTACAATCTTTAAACTTCTTAGCACTTAGTAACAACAAGTTAAGTGGCAATTTCCCAAAAGGGATACATAAACTTCAAGCACTTCAATATTTTCTCATGGATGACAATCCAATGATGTTCATAACATTGCCTGATGAATTGAGTCAATTACATAAACTTCAAGAATTGAGCCTTTCAAGTTCAGGTTACTCAGGGGAAATACCATCAAGTTACTCACAACTTGTGAACTTGACTACGTTGTCTTTACAAAACAATCGATTAACAGGTGAGATACCGGTGGAATTTTCAAGATTATCACATATGTATCACTTGAATTTGAGTAGAAATTTGTTAGATGGTGTTGTGCCATTCAATTCAAGTTTTTTGAAAAGACTTGGAAGGAATTTGGACTTAAGTGGAAATCCAGGGCTATGTTTGATGAATCAACATGAAGGGGTTTATGTTGGAGTTAATGTGTGTGGGAGTAGTAGTAGTAATACTATAACTATGCCATTGAAGAAGAATAGATCATGTGAAGCTTCATGTGGAGTTGTTAGATCATTGTTTCTTGTTTGTATTTTGTGTGTTTTAGAATTGTTGTTTTGTGTTTAGGAGTTTTTAGGCTTTTGGTTGTAT</w:t>
      </w:r>
    </w:p>
    <w:p w:rsidR="00892539" w:rsidRDefault="00892539" w:rsidP="00892539">
      <w:r>
        <w:t>&gt;M6-PGSC0003DMG400021415 M6 LRR-RLP</w:t>
      </w:r>
    </w:p>
    <w:p w:rsidR="00892539" w:rsidRDefault="00892539" w:rsidP="00892539">
      <w:r>
        <w:t>AAATGTGCCTGCATTTAAAGTCAAATTATAATTAAGATAGACTGAACAAAGTCAGAATACTAAGGGGGTAAAATGACTGACACAGTAACAAAAAGAAAAAAGGTTCAATCTAGACAGCTCTGAATCTGCAGAAGAACTTAAACAATATAGAGAAAATTGAGAGCACGATGATGCAGGTGTAAAACTTGTCTCTGTAAGATGTATTGCTCTACAGTAAAACAGACATAAAAAGGTAAAATTGAAATAGGATAGAAGGTCTACCTAATCTTGGAGCTGGATACCAAGGAAACACTTCTCTAGGCTAAAAGGCAAGTAATGGTAATAATCACTACATTAAGTAAAGCATAGAGTGGCTAGTTGAAGAGCATTCTTTGAATAAGGAGCTTTTTAGATGAGCCAAATGCACCCAAACAAATCAATAGCCAAATGGCCACTCGTTATTAGGATTGAGTGAGTGAGAAGGAGAAGGGACACTTGCATATATAGGTACTCTTTTGGTGCATAAATGAGTAATCACTCGTTGTTGATGTCAAATCCTCTGTTGTCGTTGGCATAGGCCCCCACACTACTCAAATAAGTCCCTGATTTGCTGTGACTGAAAAGGTGGTTCATATCCTCTATGTGCCTCTCACATTATGATCACCTACTACAGATGTTGACGCTCTTCTTTGGAGGTTCTCCTGGGTTAAACAAGCTCCATAAGGCACAGGTAAAGCAAAGCTCTTTAAGCATCCTACTTCCAGGGGAGCTTTGCTTTTCCAAATGCATTTCATAAGCCAAAATGTGCTACTGCCAGAAGATCTCCTAGATAGAGAATACTAGTCTTTGATCTTGACGTTACCTACTGTGTTTGCTTTCCACAAAAGAGATTCAGCTCTGGAAGATAAAGGGGGGCAGCTATGCAGCTTATTTAAAAGTGAGGACACCGTTAAATTCACAATCATTTTTGCTGCACCAGAGACCAAAAACACAGTCCTGTTCAGACCACATTTCTGAAATTGTAGCATCTTGTGTTTGTGCAATACTGTAAATATATGGATACTGCATCTTCGGTGGTGTTTGGACTAGCCAAGCATCCTCCCAGAACTTGTCTCCTTCCCATTTCCAACTTGAAGAGGTGATGGCGAAAAAATAATTTTAGTGGACTCTAATATTCCTCCATATACCATAGGGACTGTTGCTGAACCTGTTTAGTTATCCAAGGGATCAGGCATGCATTTTTACCATAATGACACCTCCAAAGTGCCTTCTCTTCTTTACCACATCTTCATAACTACTTCTGCAGTGAGCTGTTGCTCTGCATCTTCAATTTCTCTACTCTTAAGTTCTCCCTGCCTTCAAATTTGTGGCGACTGATTCCCATCTTACCAAGTTGAAGGTTCTGTGTTCTTTCTCTCTTGCATAAGCAATTCCTATGTAGTTTGTTTGTCCAACCTTTTTGTCACTGAAAACATGCAGTGGAGCAAAGAGATAGGGTATATGGGATATTATTCTGAACTTAAAACAGCTTTGGTTGGATGTTATCATCACACAGTAGCTTTGTAACTGAATTCCTTGTTAACTATGTTTGTTTTCTAATATATTATAGAAACTATTGGGAAGTTCTGAGGCTAGAAAAAGATCAAATTAAGACCATAGTTTCAAGCATTCTCTTGTCGGGTGAAGGGGTGTGAAGGTTGAAACTTTAACCCATGAGTTTGGGATATTTTTAGGCCCTATAAAATTTGATATTGTGATACTTAATGTACTTACCTTCTACTCTGCTTCTCTCTCCCATTTAGATGATTTATGTGTCGGTGTTAGAAAAGAAGAAAGATGTTCCATTGCTGATGCTGAAGTGCAAACAGTTGACGATAAATTCTTGGATTTCAAGAAATGCCATTCTCGGCATAGGTGTTCTCTTAAAGTCAACTCCTTATCTGGAGAATTTGATGATACTTCATGAAGAGGTATGTTTTCAATTGATTCTTGCTTTGAGATACCTTTTATATTCTTTTTCATTCTTTAATTTTTTCCCTTGTGTTTGTTTCATTATCCTTTACATTTTCAGTATCACATTTTGAGGCATAATATAGCCTTGGATGTCAAGCTGTTTTATGTATA</w:t>
      </w:r>
      <w:r>
        <w:lastRenderedPageBreak/>
        <w:t>GCGCCCTTTATTACTGAAATTGTTGCCCATCAGACCTACATTTTCTAATTTCTAAATATATGCGACCATAGTGTTACTGCACTGAAGACTCTTCTTCCTTTTACAATGAGTTATTAGCTTCTTGCTTTTGTTTGGCATAAAATATTACATTCAATCGTCTATTGATCTCCTACGACATCAATGGGAAGTCTTCAACATTTTAGTACTTTCCACTAAATTACTATCAGTGGTCTATCTCAATATTATACACCTTCTGACTAAAAAGTATTTTCATCTGTTTGTCTATTGTTTGACTACTATGTTGCTTATATCTCGTTTCGGATTCTTTTGTGTGTTGTTCTGCAATTTCAGTACCATAAAATTCCATTCTAAAATCCAAACATTTACTTAAGTATCTTCTAGCTGTTACACTTACACTTAACCTGATTTGTGGTTCTTCTGTATCCGTAGGGAGATTTCTTTGTCTGGGATGAAGACTTGGAAGACGAAGAGTTTGATTGGTCAGGAGACAATTCCCTCTCCTTGCATGAAAACATATTTAAAGGCTCCTTACAGAATTTGAAGCATGTTGAGGTTTCTTCAAACTGTTGTAGTTGTCAACACAAAGCTGACGCAACAGAGCGCCTTTCAGAATTTTTGAAGTCTTTGCTTGAGCATGCAAAAAATCTTGAGAAACTGGTTATAGCGCCATGGCACAATGGATGCGATATCTCTTCTGCCAATATCTCAAAAGTGATTAAGAACTTGCTAGCTTTTCCAGGAGCTTCTAATATTGCAGTTGTTTCCTTAGGATCGGTCTCCGGTGTTGACTTTTCAGGGGAGTAGAAACTTTTATATTGACCTTGTTTGTTCTAATATTTTGTTCAACTACTTTTGGAACTCTTATATTTTTGTATGTCAGTGTAAAAAAATGTTGATCATCAAGTTACTGTGTAACTGAAAGAGGAGATGTAATCTGCTATAATTGATTAAACTACTGTGGTATTATTCAAAGTTGTTTTGCATTATCAATGTATAATATGCCG</w:t>
      </w:r>
    </w:p>
    <w:p w:rsidR="00892539" w:rsidRDefault="00892539" w:rsidP="00892539">
      <w:r>
        <w:t>&gt;M6-PGSC0003DMG400021962 M6 LRR-RLP</w:t>
      </w:r>
    </w:p>
    <w:p w:rsidR="00892539" w:rsidRDefault="00892539" w:rsidP="00892539">
      <w:r>
        <w:t>CCAATTCCATATATTATGCCTTCTTTTCAAAACCCTTACTTTGCTTGAGGAAACAATTCGAAATTAGATCCAATTCCAATGACCGGAGTTGGAGAAACCCTAGAGGACCGTATCAGTTCGTTGCCGGATGAACTTCTGATCAAAATTCTGTCTTGTTCGGCGACAAAGGATGCATACACAACATGTTTTCTCTCTAATAGGTGGCTTTATCTCTGGATTTCCATTCGTATCTTTAGTTTTGCTAATACAAATTACCGAGAAAATTTCACATCTTTTGTTAACTATATATTATCTCGTTCTGTTTCTCCCAAAATACAAAAATTCGAACTCGACTACAGTTATTGCGATGTTGAAAGCCGCTGGCAAATCACCGAATGGCTTAATTTTGCTGCTACTAGAAAAGTGGAACATCTTCTACTCTGGTCTACTGATTTTATCACTTCCCCTTTCCCATTGCCTCAATCTTTCTGCGAATGTTTGTCATTGATAACATTAGCAATAGTTTTGGGTCGTTTTAACTTTGATGACACAGTCATTGCCTGGAAGTCTTTAAAGAGCCTAAAATTGGGGAATTTTCTTATAGATGATTACAAAATTGCAAAAATATTGTCAGGCTGTCCTGTATTGGAAGATATGGAATTACATGATTTAGTTGTGCTTAATGGTCCTCATCGCTTGGAATTTATGTCTTCAAAGTTAAAGACACTGAAGCTGAATGGTCAATGGTTGATTAATGATGGAAGTCTTCGTTGTGTGGAAATTTTTGCTCCGTACATTCAGCATTTGGAAATTTCAGGAGGTCTTTATGATCTCAAGTGTATTCTCGTAGATGTGTCTGCTGTGGTTACTGCGAATCTTACTTTCAACATTATGTGTATCAAAGACATCAACGATGATTATGGTCTACATTTTGATCCTGAGGAAAACAGTTGTAGTGGCTATCATCAATTCTTTTGGTCCCTCGTCCATGGTTACCTTCTAACGTTCCGTAATGTAAAGGAGTTAACCATTGGAACTTGGTTAACAGAGGTCTGTTTTTATCTCAGAGTACTTTTCCTTGGACAGTTGAGAATTAACCTTTGTACAAATTTCACAAACTCAACTGGATGAGTTGCAGAAACTTGTGGCTTTTTTGTGTTTTTTTGTCAACTTTCGAATGTCGGGTATTTTTTTGTCATATCTGCAATACATGTATCTGAAATCACGGATTCTTCTGTGTCGATTGTTGCTTAAAGTGTTTAGATGATTAGGTTCGCTACTTGAAGATAATAGAAAAAAGTGGATATCAGGCTCTTCCTTGGGTGCGGTATATTACCATGGCTGGTGAATATGAGTTGAGACTTGCGTAAAACCACTCCGAGATGATGATCCAATCCAAATAAGTTTTGCTTGAGGCTCATATAACTCATCCAATGCTTTGAGCTCCTTTGCAGGAGATGAACTGGTTTAGCTCATAGATTTGAAGCAAATTGTTTTGTTGTGCCAATTTTTGTTATTATTGTATTTGACTTTTTTTCTTATATGTTACCCACATTTTCTTGTATAAAGATGTCTGCTGATTACTTTCGTGTTGCATATACTGTTAAAGAAATTCAATAGATTTGTCACACAACTTATGTTGCCATGGAGTTCTTTCTTTTTGTACTTATTGCTTTCTCCATTCTTTATATTACTAGTTTCATTGGGATTATTGCAACAGGTTCTGTGCATGTTGCTGTTCAAAGGGACTGTACTTCCAGAAATGAAATGCAAATATCTGATGCTGGAGTTGCATGTTAAGAGGTTTAATTTGTATGGAGTAGCTGGTCTTCTGCGAGCATCTAGTCATGTAGAGACACTCAACATAAATATATATACGGAGGCACTAGACATAGAGGGACGCGACATAGATTTATCAACAAAATCTGTAACTTCCTCTCTTCTTTTAAATCCATTCATTTTATGAGTTTAATCACCCCTCCTTTGAATTTTTCTTTTGTCATGGCAAAGCTTAACATTATTTGGTTGGTGTTGTTGCTTTCTTTGAGGCAAATGAGGTCTGAAACGGAAAGGGTTGGGTGCCATCCACTCTTTGCTTGGTTTACGTAGGCCATGAATCTTTAAGATATGAA</w:t>
      </w:r>
      <w:r>
        <w:lastRenderedPageBreak/>
        <w:t>CAATCATCATAATCTGTTTAAAAAGTACCAATAAGATTTGTTGGTTCTGAAATCATTTTTTCCCCACTTTTGTGCAATATCCATGAGGCTAACTTGAATTTAGTCCTGATTAAATTCTCTTTCTCCAGCTTGTAGATACCCACTGCCACTTTGAGTTATCATATTTGGTCAAAGGAGATGATATTGATTTGCAAAATTGGATTTTATTTGGGTTTCCCAACCTCAAGAATGTTAAGATTATCAACTCCCCTGGAGAGCGGTGCTTTAAGGATCATTTCAAACAGGGCTTTGACAAGCTTTTGAAACTTTCAGAATTTCTGTTAAACAATGCAACATTTTTGGAGAAGTTCGTGATATCAAAGGGAATAATGTGCAAGATATGTTCAACCAACTGTGTGTCCACATTTTTATTTCAATTGGCTGAGAAATTGTTTTGTTGCCCAAGATCCTCTACAAATTGTGTGATTATCTACTAGTAGTGAGCTTGTAATGATTAGACTGCAAGTAGTTTTCTATCTTAGGATACACGAGATGTTGCCTTATATTGAGTTTTTGGTGAATACTCATACAATCATGACACTTTAACTTGTCTATGCAACTAATTACTTATCTTGTGGCATACCAAATGTTATGATTTCTTAGTTTCTCATTCTTGAAGCTTTCAGTTCTGATGAATCATTATATTTAAGTCATATAAGAATGTATGGTTTGATCTCTTTTTTTGATTCGTCTGAAATATCCATTCTTCAGGCAAAATTTAGATGACGATAAGGGGTTTCTAGAAATAGTTTCTGTTTTACCTTTGTTGCAATAG</w:t>
      </w:r>
    </w:p>
    <w:p w:rsidR="00892539" w:rsidRDefault="00892539" w:rsidP="00892539">
      <w:r>
        <w:t>&gt;M6-PGSC0003DMG400021996 M6 LRR-RLP</w:t>
      </w:r>
    </w:p>
    <w:p w:rsidR="00892539" w:rsidRDefault="00892539" w:rsidP="00892539">
      <w:r>
        <w:t>CCCCTGTCTCACAAGTCTTCAAACCCACCTACCCCCATTCAACCCACCCACCCCCATCTCCTCTTCTTCAGCTCCCACACATTCCCTCTCTAGTCTCCACAGATCTGAACTTTCATTACTCAAGATTTAAAGATTCTTGAAATTCTTGAAAAAAAATGTCAACTTTAGCACCCCATTTTCGTACAGTAATGGTGAACTCACTTCCCTTAGAAGTTCTTGAACACATCTTCTCCGACATAACTTCAGATAAGGACAGGAACTCAATATCCTTGGTTTGTAAATCTTGGTATGAAGCTGAGAGGTGTTGTAGGAAAAGTGTGTTTATTGGGAACTGTTATGCTGTAAGCCCTTCAATCTTGATTAGACGTTTCCCAGACCTCAGATCTGTAACGATTAAAGGGAAGCCACATTTTGCTGATTTCGATCTTGTACCTGAAGGTTGGGGTGCATATTTCTATCCATGGGCTGTTTCAATGGCGAAAGCTTATCCATTTCTTGAGGAAATTAGGCTTAAGAGAATGGTTGTTTGTGATGAGTCATTGGAGCTGATTTCGAAGTCGTTTAAGAATTTCAGAGTCTTGGTTTTACAGTCTTGTGAAGGATTTACTACCGATGGACTTGCTGCCATTGCTGCTAACTGCAGGTTTATCTAGCATTTTTAGCTGTTTTCTTGGGTAGATTACCCTTTTCTGAGTAATGGTGAAAAAAGTCTTAATCTTTGCATCTGGGGTTAACTGTGCTTGTTTGTAGCTGAGGGGTTGAGGAAAGTTTTAATCTTTGCATCTGGGGTTTACTGTATTTGTTTGTAAGGGTGGTTGAGGAAATGGTATGTTTTTTAGAGCATTGTTGTCTGAGTACTCTAGTCGTTAATGGTGAAAAGAAGTCTTAACCTTTGCGTCTGGGGTTAACTATACTTGTTTGTAACTGAGAGGTTGAGGAAAGTTTTAATCTTTGTATCTGGGGTTAACTGTATTTGTTTGGTATTGAGGGGTTGAAGAATTGGTGTGTTTTGTAGAGTATTGTTGTCTGAGTACTTTATTTGTTAATGGTGAAAAGAAGTCTTACTCTTTGCATCTGGGGTTAGCTGTTCTTGTTTGTAACTGAGGGGTTGAGGAAAATTTTAATCTTTGCATTTGGGGTTGACTGTATTTGTTTGTAATTGAGGGTGGTTGAGGAAATGGCATGTTTTTTTTTAGAGCATTGTTGTCTGAGTACTTTAGTCGTTAATGGTGAAAAGAAGTCTTAATCTTTGCATCTGGGGTTAGCTGTACTCGTTTGTAATTGCGGGGTTGAGGAAATGGTATGTTTTGTAGAACATTGCTGTCTGAGTACTTTAGTCCTTATTGGTGGAAAAAGTCTTAATCTTTGCATCTGGGGTTTACTGTACTTGTTTGCAATTGAGGGGTTGATGAAAGTTTTAATCTTTGCATCTGGGGTTAAGTATTTGTTTGTAATTGAGGGGCTGAGGAATTTAGTCTTAAGAGAATGGTTTTTTTGTCATGAGTCATTGGAGCTGATCTCAAAGTCATTTATTCGAAGTCTTGGTTTTACAGTCTTGTGAAGGACTTACTACTGATGGACTTGTTGCCATTTCTGCTAACTGCAGGTTTATCTAGCACTTTTTAGCTGTGTTTTTCTTTGTAGATTACCCTTTTCTGGTAATGGTGAAAAAATCTTTAATCTTTGCATTTGGGGTTAGCTGTACATTTTTGAAACTGAGGGGTGAAGAAAGTTTTATTCTTTGCATCTGGGGTTGACTGTATTTGTTTGGTAGTGTGGGGTTGAGGAAATGATATGTTTTTTTGTAGAGCATTGATGTCAGAGTACTTTAGTTGTTAATGGTGAAAAGAAGTTTTAATCTTTGCATCTGGGGTTAACTGTACTTGTTTGTAACTGAGGGTTTGAGGAAAGTTTTAATCTTTGCATCTGGGGTTAATAACTGTATTTGCTTGTAATTGAGGGGTTGAGGAAATGGTAGGTTTTGTAGAGATTGTTGCTTGAGTTCTTTAGTCTTTACTGGTGAAAAAGAGTTCAAATCTTTGCATCTGTGGGGTAACTGTTTCGAGGAAATACTAGAAGGTTTTGTTGAGCACTGTTGTCTAAGTACTTTAGCCCTTACCGGTGACTTCATTAAATTATTTCTAATCTGGGATTAACTGATTTGACGGAATAGTAGGTTTTGTGGAACATTGTTGTCAGAGTACTTCAGCCCTTACTGGTTAGGATAAGTTTTAATCTATGCATCTGAGAAACTGTTCTTGTTTGTAATTGAGGCATTGGGGAAGCAGTGGGATTTTGTGGAGC</w:t>
      </w:r>
      <w:r>
        <w:lastRenderedPageBreak/>
        <w:t>ATTGTTGTCTGAGTACTTTATTCTTACTGGTGAGAAAAGTTCTAATCTTTGCATCTGGGGGTTGAATGTTTCTTGTTTGTAATTGAGGGCTTGAAGAAGCAGTAGGTTTTGTGAAGCATTCTCGTCTGAGTACTTTAGCCCTTGAGATATTCCTCCCACATTGTGTGAACAATCTCTTCTCGTTGAGCATGCGTTTCCCGATCAGCTGACCTACAAGATGAAGCAACATTGTTAATCTCTCTCTCTGGTTGGTCGCTGATATTAAAGTTGGGGTTGTTATTACAAAAAAATTAGGGTAAAATTTGAAAATAAAATATAATTCCAACATTCGAAAGAGAGTTGGAAAACATGTTATAAGTTGTTTTCCAAATTTGATTTACAACTTCAAGTAGGCTTTGAACTTTTCATGACCAAACACTGGTTTTCAAATAAAGTGAAACATAATTCCGGAAAAAAGTAAATAATGTTTATGGCCAAATGGGTCCTTAGTTATGTCTGTCAGTTCATTCCTCTGTTTTGCTTGATTGGATGGTATTTCACGGTAGTTGGTGGAAAGAGTAGCAAGAATACCATAGCGAAGAAATGCCTTATTACTTTGATCCGCTTACTGGGCAAAGATTCAAGAGCATATACTTTTATAACTTGGCTACAACAAACGAAAGGGACGTAAGAGGGCACAATTTCGTCCACCTTTAGAA</w:t>
      </w:r>
    </w:p>
    <w:p w:rsidR="00892539" w:rsidRDefault="00892539" w:rsidP="00892539">
      <w:r>
        <w:t>&gt;M6-PGSC0003DMG400022067 M6 LRR-RLP</w:t>
      </w:r>
    </w:p>
    <w:p w:rsidR="00892539" w:rsidRDefault="00892539" w:rsidP="00892539">
      <w:r>
        <w:t>ATGGCCTCGTTGCTTAAATTGAAGCATGAACTTACATTTGATTCTTCCATGCCAAAGAAAATAGTTAGGTGGAATAGAAACACTGATTGCTGCTTGTGGCCGGGTGTAAGTTGTGACGAAAAAGGTCACGTGCTTGTTCTGGAGTTGGACAACGAAGCCATTTCTGGCGGAGTTGAGAACTCAAGCAGTCTCTTCAATCTTCAACATCTTGAGAAGCTCAATCTGGCTTATAACGACCTACGTTCTCTTCCAATACCAACAGATATTTATAAGCTTGCAAACTTGACGTACCTGAATTTGTCACAAGCTGGTTTTGAAGGGCAGATTCCAGTGGAATTGTCAAGATTGACGAAGTTAGTAGTTCTTGACATTTCTACTTATAATGACATTGTAGGTTTTCCTTACTCTTTATTAAGTCTAGAGAGCCCCGATTTGGGGACACTCGTTGGAAGTCTAGCAACTCTTAGAGAACTTTACCTTGATGGCGTGAACGTTTCATTGAAGGGGAGTGAGTGGTGCTCGGCGTTATCTTCATCTCTACCTCAATTGAGAGTCTTGTCAATGAGATACTGTGAAATTTCAGGTTCAATTGATCCTGTCCTGGTAAATCTTCCTTTCCTTTCAGTTATTCATCTCGATATGAATAACTTGTCCACTATGGTTCCAGAATTTTTGGCAGATTTTACGAAATTGACAACTTTAAGTGTTCGATGGTGCAATTTGTTTGGTCCATTTCCCAGTAAAATCTTTCAGGTACCAACTCTACAACAACTTGATCTGTTAGGCAACGTAAACCTTACCGGCACTTTACCTGAATTTCCACATAAAAATGCATTTAGGGAGTTGAGGCTATCTGAGACGAGTTTCACAGGTTTGCTTCCAAATTCAATTGCTAACCTTCGAAGTTTGATTACACTAGACTTATATGATTGCAATTTCAGAGGACCTATTCCGTCAACAATGGGAAATTTAACGAACCTAGTTTCATTAGACTTGTCAAACAACAACTTTACTGGCTCAATCCCGCTGTTCCATGAGGCTAACAAGCTCAATTACATCGACATTTCTAATAACAATGGTCAACTTTCTTCTGCTCAAACTCAATTAGCCGTTCTCCTTTCCCTCCCGTCATTGCAGTACCTTTTTCTTTATACTAGTCATTTGAGTGGAGAAATCCATGAATTTCCAAATGCATCCTCCTCTGTTCTGGAAATACTTTATTTGAGCAATAACCATCTAAAAGGATCGATCCCCCGGTCTATCTTTAAACTCAATAGGCTTTCACAACTCTCACTTTCTTCCAACTCCTTCAGTGGGACCATTATTATCGAAGCGGTAAATGGACTTCCTAGGCTAACCACCCTTGACCTTTCAGACAACAAAATTGAAGGGGAAATACCAAATTGGGTTTGGACAACTGCAAAGCTGAATCTTTCTCACAATCTGCTGGAGTCTGTAGAAAAACCTTATTATATATCTACTACTTCTATTGTCATTGACTTGAGTTTCAACAGGATCAAGGGCAATCCACCATTTCTACCAGATCGCTTTGCAAACTGGAAAAGTAGTATTACTTACTTTTCAATTGCCAATAATCAATTTACAGGATCAATATCCTCTTCCATATGCAGTCTAGATCAGCTTCAATTCCTTGATATGTCAAATAACTCCATAAGCGGAAAAATACCTCCCTGTCTAATCCAAATGCTGGCTACGAGTCTCGTAGTGTTGAATATAGCGAGAAACAATCTAAGTGGTACTATTCCTGATAAATTTCCGCTGAATTGTAGCTTGGAAACTTTAGATCTCAGCAACAATATGTTAGAAGGGAAAGTTCCAAGCTCCCTGAAAAACTGTCAACCTTTGCAAGTTTTGAATATTGGAAACAACAAGATCAAAGATACATTCCCGTGCATGTTGAAGAAATTATACAGTTTTCATGTCCTAGTCATAAGGTCGAACAAGTTCTACGGGAATCTCCAGTGTTCTGTTGCTAATCAAACCTGGTCAAGGCTTCAAATTGTGGATCTTGCTTACAATAATTTCAGCGGTGCTCTGCTACCACAATACTTCTCGAGCTAGGAAGGCATGATGCAGGGCAACAATCCATACCCATGGGAGCAGTACTTAATGCTGATAATCTGTATCAAGACAAGGTGACTTTAACTATCAAAGGTTTAACAGTGGAATATGTGAAAATTCTTGTAGTTTTAACTTCCATCGATTTCTCTTGCAACAACTTTCAAGGGGAGATACCTGAGACATTGGGAGATCTCAAATCACTAATCCATCTTAACTTCTCGCACAATGCTTTGACCGGAAAAATACCAAATGCCCTTGGAAATTTGACTCAGCTTGAATCCTTAGATTTC</w:t>
      </w:r>
      <w:r>
        <w:lastRenderedPageBreak/>
        <w:t>TCAGTTAACCATTTACGTGGGAGGATTCCAGACGAGCTCGTGAGTCTCACATTTCTTGCTTTCTTGAACCTATCTTTTAATCAACTATCTGGTAGGATTCCAAGTGGTAACCAACTTCAGACGTTCTCAGCGAATTCCTTCGAAGGGAACACAGGGTTGTGCGATTTACCTTTAAAGAAAACGTGCAGTGAAACCAAAGTGAATGGATCATCACAGTTACTTAGCAGCCATTCTGAACATGAAATTGAAGGGAAATATATAAGTTTTTTCTTGGGATCTTCTGTTGGCTTTGGCATCATAATCTGGCTGCTTTTGCATAGTCAAAGATACAATGAGCTCCTTGATAGACTTCTTTTCAGAATGTTGGATCGACACAAAAAAAGGCACATGAATAAAATCTTTGAAGGTGTACAAGTATAGCTTTGATGTTTGATCTTTTACGTTCTGTTTGAAGGAGTTCATAATACTAATGTTCACTTTGTTTTTCCTTTGTTTTCTGTATGGTGAAGAGTGGTGTTTGAATTTTAATGTAAGGAATAATTTTCATGATGATCTGTTTATCATTTTTCAATTATTTGGCTCTTTTACTTATTTGCAAACATTACTGCTAGAGTCCTTATTTCTTCCTCTATTGTTTACAATCATTTTTCCAACTATCAATACTCAAAACATCAAAACAAA</w:t>
      </w:r>
    </w:p>
    <w:p w:rsidR="00892539" w:rsidRDefault="00892539" w:rsidP="00892539">
      <w:r>
        <w:t>&gt;M6-PGSC0003DMG400022068 M6 LRR-RLP</w:t>
      </w:r>
    </w:p>
    <w:p w:rsidR="00892539" w:rsidRDefault="00892539" w:rsidP="00892539">
      <w:r>
        <w:t>ATGAAAATATCACTCCTGCTACAGTTTTCTTTCATCACCATGCAGGTGCTTTTTTTGATTAATTCTCCAGTGTATGGTCATTGTTTAGGCGATCAAAAGGCGTTGTTGCTTAAACTCAAGAATGGCCTTACATTCGATTCATCTTTGTCAACCAAACTGGTAAGATGGGATCAAAACACTGACTGTTGCCAGTGGCCAGGTGTAAGTTGTGATCTGAAAGGTCATGTGCTTGTTTTGGAACTGGACAACGAAACAATTTTCAGTGGACTTGAGAATCCAACCAGTCTATTCGATCTTCAGTATCTTGAGAAGCTGAATTTGGCTTATAATCATTTAAACTCTGTTCAAATACCGAGAGAAGTTTATAAGCTCACAAACTTAACATACCTGAATTTGTCATATGCTGGTTTTGGTGGGCAGATTCCAATGGAATTGTCAAGATTGACGAAGTTAACGTTTCTTGACCTTTCTAATGTCGCATTAAAGCTTGAGAGCGGAGATCTGAAGACACTGGTTAGAAACCTGCCAAATCTTAGAGAACTCCATCTTGATGAAGTGAACATATCATTTAAGGGGATTGAGTGGTGCTCAACTTTATCTTCATCTCTGCCTCAGTTAAGAGTGTTAAGCATGACAGATTGTGGCATTTCAAGCCCTTTTGATCCTGTCCTCTTAAATCTTCATTTCCTTTCAGTCATTCGTCTTGAGGCAACAACTTGTCCACTATAGTTCCTGAATTTCTAGCAAATTTTACAAAATTGACAACCCTCAGTCTCAGTAACTGCAACTTGAGAGGTGAATTTCCGAATAAGATCTTTCAGGTACCAACTCTACAGGAGCTTGATTTATATGGTAATGAAAAACTCACTGGCACTTTACCTGACTTTTCACAGAATGGTTCATTAAGGGAGTTAGGTCTTGGCAGCACAAATTTCACAGGTTCACTTCCGGATTCAATTGCTAACCTCACAACCTTAACCAAGATTGACTTAAGTTCATGCAATTTCTTTGGACCTATATCATCAAAAATGGAAAATCTAAGAGATTTAGTTTATTTAGACTTTTCATCCAATAGCTTTACTGGCTCAATCCCACTATTTCATAAGGCAAATAAGCTCAATTACATTGACCTTTCTCATAACAATCTTACAGGTCCACTTTCTTCTACTCATTTTGGAGGTCTTTCAGAGCTTGAGTATCTATACTTGGAAGACAATTCTATCGGTGGGACCCTTCCGACAGTTGTGTTTTCCATTCCATCATTGCAGGTGCTTGAACTTCAGAATAATCACTTCAGTGGAGAAGTCCATGAATTTGCTAGCGCGTCCTCCTCTTATTTGTATAAACTTGACTTGAGCAATAACTATCTAAATGGATCGATCCCCCGGTCTATCTTTAAACTCAATAGGCTTTTGCAACTCTTACTTTCTTCCAACTCCTTCAGTGGGACCATTAATATTGAAGCGATAAAGGGACTTCCTAGGCTCAAAAAGCTTGACCTTTCTTACAACAATTTGAGAATTGATGTACAAGGTAGTAATTCAACCTCGTTTCCCTTTCCCCAAATGAGTGAACTGAACTTGGCATCATGCCAGTTGCAAAAGTTCCCGGAACTCAAAAACCAGTCACTCATGATTGCATTAGACCTTTCATACAACAATATTTCAGGACAAGTACCCAGCTGGATTTGGAGTATTAGTTTAAGTTATCTGAATCTTTCTTGCAATTTCCTCGAGGCTCTGGAAGAACCTTACGACACATCTTCAGAATTATGGAGTGTAATTGACTTGCATAACAACAGGATCAAGGGCAATATACCCATTGTACCTACTTCTCTTATCTACCTTTCAATTGCCAATAATAAACTTACGGGATCAATACCCTCTTCCATATGCAATCTATATCAGCTTCAATTTCTTGATATGTCAAACAATTCCATAAACATCAAACTACCTCCATGTCTATTTCAAATGTTTGACTATCTCTCAGTGCTGAATCTAGGTAGAAACAGACTAAGTGGCATTATTCTTGATACATTTTTGTCAAACTGCAGTTTGAAAACTTTAGACCTCAGCAACAATAACTTAGAAGGAAAAGTACCAAGATCCCTGCAAAGATGTGCATTTATGGAGGTTTTGGACATTCGAAACAACAAGATTAGAGATACATTCCCATGTATGTTGAAAACATTACCCAGTTTGCACATCCTAGTCCTAAGGTCGAACAAGTTTTATGGAGATCTCCAGTGTCGTATAGCTAATCAAACATGGTCGAAGCTTCAAATTATAGATATTGCTTCCAACAATTTCAGGGGAGCACTGCTACCACATTACTTCTCGAGCTTGGAAGGCATGATGAAGAGCAGAAATCCAGAGCCACGACTACACTACTTGGAAGTTGAATTCATCAACTATGGCCTCTACTATCGAAACAGAGTGACTTT</w:t>
      </w:r>
      <w:r>
        <w:lastRenderedPageBreak/>
        <w:t>AACTCTCAAAGGTCAGGAGATGGAGATTGAGAATATTCTTGAAGTTTTTACATCCATCGATTTCTCCTGCAACAACTTTGAAGGAGAGATACCAGAGGTATTGGGAGATCTCAAATTGCTTTACCTTCTTAACTTATCGCACAATGCTTTGACAGGAAGAATACCAAAGGCCCTCGGAAAGTTGACTCAGCTTGGATCCTTAGATCTTTCGGTAAACCAGTTAAGTGGGAGAATTCCAGACGAGCTCGCGAGTCTCACATTCCTTACTTTCTTGAACCTATCTTTTAATCAACTTTCCGGTAGGATTCCAAGAGGAAACCAACTTCAGACATTCTCAGCAGAATCCTTTGAAGGGAACACAGGGCTGTGTGATTTTCCGCTGAAGAAACTTTGCAGTGACACCAAAATGAATGGATCGTCACAACCAAGAAGCCATTCTGACGATGAAACAGTTGATGGGAAATATATAAGTTTTGCATTGGGATCTTCATTGTGTTTTGGTATCGTTACCTGGCTGTTTTTGCATAGCACAAGATACAATGAGCTCGTTGACAGACTTCTTTTCAGAATTTTTGGTGAGCACAAAAAGGCAGGCAGAAATAGAAACAGAAGGAGGTCAAGGTAA</w:t>
      </w:r>
    </w:p>
    <w:p w:rsidR="00892539" w:rsidRDefault="00892539" w:rsidP="00892539">
      <w:r>
        <w:t>&gt;M6-PGSC0003DMG400022404 M6 LRR-RLP</w:t>
      </w:r>
    </w:p>
    <w:p w:rsidR="00892539" w:rsidRDefault="00892539" w:rsidP="00892539">
      <w:r>
        <w:t>CTTGAGAGTTTCTTTGGCTCTTCTGGTGCACCAAAGAGTCCACATTTTTCACCATTCTCAAGACTGAGGTATGCAATAAAAATAAGAAAAAAATGCCAACAGCTTTTTCAATTCTTGTTCAATTCCAGTTTGTTTTTTTCTCTTACAACTCACGCTTTTCTCCCTGTTTTCCTTGTAATTGTTCTGAAATTTTACTGATTCTTTTCCTCTTTTTCTTTTGTTTTTTTCTGTGTGTTAAATTGATATAAGCATGGTTTTTCTGGGTCATTTTTTTTATCTGCTTTTTCAGTAGCATTTCAGAAATTTCTCAGCCTTTTCTCTCTTTAGAGTTTAGACCCATATCTCTTGCTCTGTTTTCTTGAAGCTCTAAAATGGAGTGTAGTACAACTGATTGCAGATGATGTTTTCTTTTTGAAATTCAGGTGACTCAAGATGGTTTTTTGTTTGTTTACAAATCTTGAAAGCTAGTATTTTTTTTTTTATAACCAGCAGAGTTGTTGACTATGTTTATTCAACTGAGGGGGTTAAAGCTGGAATCTTGCTGTTGAAAATTTTGTCAGCGTGTCGAAAAATAGGATAAAGATTTGAACTTTCAGTTGTTTTGATTTCAATTCAGTTTTGTTGAGATGGAAATGAATCCGAGCTTGAAAAAACCGAGGGAATCTGTAGATTTATCGAACTCATCGGAGTTAACTCCGTCAGCATTCCCAGATGAGGTGTTGGAGAAGGTGTTGTCTCTTGTTCAGTCTCATAAAGATAGAAATTCAGCATCACTGGTGTGCAAGGATTGGTATAATGCAGAGCGTTGGACAAGGACTAAGCTGTTTATTGGGAATTGCTATTCAGTTACTCCTGAGATTGTAGCAAGAAGATTCCCAAAGATTAAGAGTGTTACCCTTAAAGGGAAACCAAGATTTTCTGACTTTAATTTGGTACCAGAGAATTGGGGTGCTGATATTCAGGCTTGGCTTGATGTTTTTGCCAAAGTTTACCCCTTTCTTGAGGAGTTGAGATTGAAAAGAATGGCTGTTAGTGATGAGAGTTTGGAGTTTTTGGCAAAATCATTTCTTGGATTTAAGGCTCTGTCATTGTTGAGTTGTGATGGTTTTAGCACTGATGGGATCAGTAGCATTGCTGCTCACTGCAAGTAAGATGATCTTTTCACTCGTGTTAACTTTTGGTGGTTATTTTTAATATCAGTTAATGTTTCAGATATGGGTGTTGTTTTGATTGGATAAAAAATCTATCTTTTTTTCAAGAAATAGTTTTTATTTGATTGTAACTGGTATATTATCTAGCATCTGACTTCAAGATCTTAGCTTTCTGTTATGGTGGATTTAGAATTCTTTCAAGGCAGATTGAGGAAAAACAGTACTGTTTACAAGGTGGTCCATGCTAATTATTGTAGTAATGGAGGACAAAACAGTAGACCCATGTGTCTGGATGTGGAATGGTTAAGAAACTTGTATTTTTCATTTGAAGTGGCCATGTGGGTGAAGAAATAAAAAAGTGACATGTTCTGGGCTGGGGACATGTTAGGCTGTTTATCTTGTTATCACCACCTTGTCTTACCACACATTAAAAAGAAAGAAGAAAAAAGTATAAGTGGAAATTGAAATGGTTCCACTTTATGAATTCTTTTTCTGTTCCTTTTTTATGTTACTTTCATGATGTGACATTGACCTGTTAATGAGCATTAATTGAGGGAATTCTTTGATGTCATTGTTAGGCATAAATAACTCTTCTTATTGGTCAAGAAAGAGTTTCTACATTAACTTGGATTGTGTAACAAATATTTGATCTCTGAACCTTTTAATGTCTATTAGACCTGTTCAATGTATGGAGCTTCAACTAGTATATCACTATGTATATGTTGTCAAATTGTTGTCTAGTTTTGCAGCACCACTAGGTTATTATGGTTCATGAGGCTTTCAGGTTGGTTGTTGTCTTGGCAAATAAGGAATACCATCACAAAGGTGTATAGGTCGCATGCCAAGATTTTGCTTGTGTAGTTTTAAACGTAGAAGTTGGCATCTTTGCAATTTTAAGTTACGATAATCTGAACCAAAAAGAATGTGAGAATGTGGGATCTTTGGTTGTTCTGGTCCGCAATCGTTCCAAAGAAATGTAGTTTGAAGGATGGCTCTAATGTCATATCCACAATTCAACATACTACAGAAGTTGGACTTGTATATAACAAATGTCTTCATGTACTATCTAAATGATGCATACAAGGAGGTTCTATTTATGTTATGATAACAAGATTTCGTTTGAGTAATATTCCAAGGTATAGAAAAGCAAAACATGCTTTTCTTCATAGGCAGCAGAAATGTCGGTTTGTTTTGTGGCTCTTAATTGATGCTTATCAGCATGAAACCAAGTTATCTTAATTGCTATACCAATCTAAATGTTGGTTTCCTTCACAGGAACTTGACAGAGCTGGAC</w:t>
      </w:r>
      <w:r>
        <w:lastRenderedPageBreak/>
        <w:t>ATTCAGGAGAATGGCATGGATGATATTTGTGGTAGTTGGCTAAGTTGTTTTCCGGATGACTTTACATCACTGGAGGTGCTTAACTTTGCCTGTATGAACACTGAGATCAGTAAGGATGCTTTAGAGAGACTTGTCGGTAGATGCAAATCACTGAGGGTTCTGAAGGTTAACAAGAACGTCACCTTGCCTCAGTTGCAACGCCTGCTCGTCCGAGCTCCTCAGCTGATGGAGCTGGGTACAGGATGCTTTCTTCCAGATCAACTCACAAGTCGGCAGTATGCAGAACTTGAAAGTGCATTCAGCAACTGCAAGCATCTGCACTCTCTTTCAGGCTTTTGGGAAGCAAATCGTCGATATTTACCATCTCTTTATGCAGCCTGTGCTAGGCTGACTTTCCTCAACTTGAGCTATGAAGCCATTAGGAGTGGTGAATTTTCGAAGCTTCTTGCTCATTGCCCAAATTTAAGGCGCCTTTGGGTAAGAATCTACCTCAGGCTTTAACATTTACGTGATAAATCCTTTCATGATGAGGTCTTAGGTATTGATCTCCTAACATTTGACATTTTGTCGAGGAACTGAAAGTTACCACTAATTCGTCTTTTAAGTTTGAACTGCTCTATGGTTGTTTTCTCTAGGGATAAGTATTCAAGAGATGCTAATCACCTTTTTTTTCATATCATGGTAATCCATTTTTCTACTTTCAAGGTCTTCATGCCTAATCTTTCTGTTATAGGTCCTAGACACTGTCAAAGATAAGGGGTTAGAGGCTGTTGGAACCAGCTGCCCATTGCTTGAAGAATTGCGAGTCTTTCCTGCTGACCCATTTGAAGAGGATATGGACCATGGAGTGACTGAGTCAGGCTTTGTGGCTGTGTCTGCTGGTTGTCCTAAGCTTCAATATGTTCTCTATTTCTGCCGGCAAATGACTAATGCTGCTGTTGCAACAATAGTGCGTAACTGCCCTAATTTCACCCATTTTCGTCTCTGCATAATGAATCCTGGCCAGCCAGATTACTTGACAAATGAACCCATGGATGAGGCATTTGGTGCAGTGGTCAAGACTTGTAAAAAGCTCCAGAGGCTTTCTGTTTCTGGACTGTTGACTGACCTGACCTTTGAGTATATTGGAAAGTATGCCAAAAACCTTGAGACACTTTCAGTGGCTTTTGCTGGCAGCAGTGACTGGGGTATGCAGTGTGTGCTCGACGGCTGTTCTAAGCTGAGGAAGCTGGAGATAAGGGATTCTCCATTTGGAAATGCAGCACTTCTTTCTGGAATGGGGAAGTATGAATCAATGCGGTGTCTTTGGATGTCAGCTTGCAGGGTCACCATGAATGGTTGTAGAATACTTGCACAAGAGAGGCCTAGGTTGAATGTCGAGGTAATCAAAGATGAGCACAGCGATGATTATGCTGATAAATTATACGTCTATCGCTCTGTAGCAGGGCCACGAAAGGATGCCCCACCTTTTGTTGTAACTCTCTAGCACAAAGAAACAGGAACTTTGGTAAGCTCCTTCCCTTGCTCTCCTCTGTCCTATGCTTGCCAAAATAGCGTGGAGTGGAAAGATGATATGCTGATAATGCTAAGTTTTATTTTTATCTGTAGGTGTGCACTGGGATACCCTTCTATTTCAGCTAGTTTTATCTGCTACATGCATGATGTTCGTAAAGGTGAACGAGAGAAAGTAAGTAAATGAATACCTCTCCTTATGCTGCATTTACTATGTTTTACTTGGAGAAGCTTGAAATTTTCAAGGAAGATCAACAAAAGGGATGTTTGTGTGCGCTCTTACTGAACTAATGCATTATGAGAAAGAAACCATGCGAAGATTCTCTTACAGTTAGTGAGACCAAATGATCATCACTCGTGGAGAAGCAGGAACTGCAACGAATGATCACATGACGGAGTTGATTATGTCTCAGAAAAACTATCAGCAGATGAAGAGTCCTGAATCTCACAAGAACAAGCAAGATGAAGAACGCTGGTTTGTTGATTCGCGGAGTTTTTTCTTTTTCTTTTTCAAAACAATAAGTAGCATAAACATAAAGAAAGAAAAATGAAATGAGTCTCATGTAACTTGAATGATGGTGATTAGGTTTCACAGACATAAGTTATTTGGCCAAACTGGGAATGCAAAAGAAAAAAAGAAACCATGGTATTCTTTTTTTTACAATGTGATTGCTGTGCTTCATCAAAATAATTTAGTGTGACATTTACTATGTTG</w:t>
      </w:r>
    </w:p>
    <w:p w:rsidR="00892539" w:rsidRDefault="00892539" w:rsidP="00892539">
      <w:r>
        <w:t>&gt;M6-PGSC0003DMG400022452 M6 LRR-RLP</w:t>
      </w:r>
    </w:p>
    <w:p w:rsidR="00892539" w:rsidRDefault="00892539" w:rsidP="00892539">
      <w:r>
        <w:t>TCAGTGGTACCCTTCCCGAGCTTAAGACTAATTCAATAGAAATACTTGATTTGTCTCGTAATCAATTCTCTGGTCCCATACCTCAATCGCTTAGACATCTTCTCAACCTAACTGTTGTCTTTCTTGGACAAAATAAGTTGAGCGGCGAGATTGGAGCAGAAATGTTTTCAAGCATGACAAACCTCTTAATTCTTGATCTTTCTAATAGTGGTTTATCATGGAGTGGCAATATCAACACCACTTTTCCCCTTCTTTATTATTTAGCTTTACGCTCTTGTCGTGTGAAAGATTTCCCAGATTTCATATTCAACTCTAAGAACTTATGGATTTTGGATCTCTCGGAGAATGAAATTCACGGGCAGTTACCGAAATGGTTTGGGGGTTTGGGTGCATTGGCAAACCTTAACCTCTCTCACAACTTCCTTACAAGCTTAGACCATCTACCTTGGGAGACAATCATGGTACTTGATCTTCAATCAAATTCACTCACAGGACCTTTGCCATCCCCCATTTGCACATCAACTTTCCTTTATATAATAAATTTGTCTTACAATAATTTGAGTGCCGAAATTCCCAATTGCTTGTTTACTTTTTCCTCGCTCATGGTCTTAGACTTACGAGCTAATAACTTCCAAGGACCCATCCCAAACAAATTCCAAAAGAACAGTCAGCTAATTCATATTAGTTTGAGCAAAAATCAATTGGAAGGTCCCATCCCAACATCCCTAGCCAACTGTACATCCTTAAGAGTCCTTGATTTGGGAAACAATAAAATCCATTCTACATTTCCCTCCTGGTTGGAAACATTGCAAGAGTTAG</w:t>
      </w:r>
      <w:r>
        <w:lastRenderedPageBreak/>
        <w:t>AGCTTCTCATACTGAAATCTAATAGATTTTACGGACCCATCGTTTCTTTCCAAACAAAATTGCCATTTCCAAATATGAGGATCTTTGACCTCTCCAACAATTCATTTACCGGCTCTTTACCTATGGAGGTTCTAAAAGGTTTCAAAGCTATGATGTACATGGATGCACACAAATCAGGAGTGGAGTACTATGTCGAGGAAAATTTAAGAAGTTACTATGTCGATAAGCTTTTGTATAGTGGATTGTATGTGGAATCAGTGATATTGGTGATGAAAAATCAAGAGACTAAATTCAACAAAATCTTGAAGATGTTCACTACAATCGATTTATCAAGGAACAAGTTTGAGGGAGAAATCCCGAAGTTCATTGGGAATTTTAATTCACTTCTGCTGCTGAATTTATCTCACAACAACCTCACTGGGCATATTCCTATTGAAATGAAGAACATGAGCACTCTTGAAGCTTTGGACCTTTCATTTAACCATCTTACCGGTAAAATTCCAGTGGAATTGGCAATTCTCACATTTCTTGAGGTCCTAAATCTGTCACACAACCATCTTGTTGGACCTATTCCTCAGAGTAATCAGTTCAATACATTTCCAAATGATTCCTATTTAGGAAACTCTGAATTGTGTGGATTTCCACTGTCAAATGAATGTGGGAAGCATAAGAGTGCATCAGTACCAGTTGAACAGGAAGAAGATGAACCAAGTTTTCTTAGCGAAATGACTTGGCAGTCTGTGCTAATTGGTTATGGTTGTGGCTTGTCTTTTGGTTTTGGCATAGTGTATCTCATATACCTCTTTGAATGGCCAAGATGGTTCATACACTCTTTTGAAACTATCACTCGTGACATGATATACATAGTACTGAGGGCACGTAAAAGGCGCAGGAGGAATTTTCACAGAACAAGACACTGAAAATCTATG</w:t>
      </w:r>
    </w:p>
    <w:p w:rsidR="00892539" w:rsidRDefault="00892539" w:rsidP="00892539">
      <w:r>
        <w:t>&gt;M6-PGSC0003DMG400022599 M6 LRR-RLP</w:t>
      </w:r>
    </w:p>
    <w:p w:rsidR="00892539" w:rsidRDefault="00892539" w:rsidP="00892539">
      <w:r>
        <w:t>ATGGCTTCTCAACTTCTTTGTTTTCTTGTATTGCTAACTCTCACAACTATTTGTAAAAGTAAATCTTGTCATCCAAATGATTTAAAAGGTCTTCAAGATTTCAAGTCTGGAATTCATTCAGACACTTCTGGTAGACTAAGTAAATGGATTGGCCGCGATTGTTGTAAATGGGAAGGTATTTTTTGTAGTAATGTAACTAAAAGAGTTGTAAGTATAAGTCTACCAGGTCTCTATACTGCAGATGATGCACCAATTCAATCTGCTATGGAAGGGGAATTGTCACCTTCAATCACACTCATCAACTATCTTGAAGTTATCGATATAGGTGATCTCCTTGGTATAACGGGGAAAATCCCCTTATCGATTGGTTTACATCTACCAAATCTCAGAAAACTCAACTTTGTTAGAAACAAGTTTACTGGTGCATTACCAGAAAGCATTTGTATGTTGTCTAAACTGGAAGAATTGTATCTCCAAGAAAATGGTTTTTCGGGTTTTATTCCCTCGTGTATAGGAGGTGTCAAGAATCTAAGAAGAATGGATGTACATTCAAATAAACTTTCTGGTGTAATTCCTGAGTCTATAACAAAGTTGAAAAAATTGGAAAGTTTGTGTCTTCAAGAGAATGTCTTGACAGGGGATATACCAGAAAACATTGGTAATTTGCAAGAATTGAAAGAGGTTGATTTGTCTAATAACTTGTTAACGGGGATAATCCCTCGTTCTATTTCTAGACTAAAGTTTATGTCAGTTCTTTACCTGAACTCCAATCAGCTCGAGGGGGACATACCGTTGCCTTCAAAACCTGGGAAATTGTCTTCTCTGAGCTTTGTAAGACTGCAGAACAATCGGCTTAGTGGAACGATACCTTCATCTATTGGCTACTTGACCTCCCTTCAGAGAGTTTCACTTGCAAACAATCAGCTAAAGGGTTCTATTCCTTCGAGTATAGGTAATTTGAAGTTATTGGAAATGTTATATCTCAGTTGCAACCAATTATCTGGTCAGTTGCCAAGATCAGTAGGCGGGATTTCAAAGCTTCTTTACCTGAGTATAGCTCATAACATGATTGAAGGACCGTTGCCTCATGAAATTTCTTCCCTTTCAAATCTTCAATCGCTGGATCTTTCATTCAACCGTTTGAATATGTCAACCATTCCCAAGTGGCTCATGCAGTTGCCATCACTATCACAAATTTACTTGGCAGGATGTGAAATTCATGGTGAAATGCCAGATTACATACCCAAGTCATTGCTGGAACTAGACTTGTCCGCTAACCATCTTTCAGGAAGGATACCAGCTTGGATTGGCAGCTTTTCGCAGCTTTATTCTTTAAACCTTTCTAAGAACAAGTTTGTGTCTGAGATTCCTTCAACTGTCACAAATCTCGGCATTCTGGGAGTGTTAGACCTTCACTCAAACAAGCTAGAAGGCAGTGTGAATGCAGTTTTCCAGATAAAGAGCAGGTTTGCAGAAGGATCATTGACATATCTTGATCTGTCTGATAACAATTTCTCAACTGGTGTCGAGCAGATTGGCATAGGAGGACAAGAATATATCCAACACTTAAATTTATCGCATAACTTTCTCAAAGGTAGATTACCAACCTCTGTAGGAACATTGAAAACACTACAGACTTTGGATCTCAGTTACAATGGATTAGGAGCTAACCTGCCAACATCACTGGCCAACGTGACCATTCTGGAGAGACTGATGCTGCACAAAAATCAATTCACCGGCAGAATCCCTGAGGAGTTTTTGAAGCTGAATAAACTGAAAGAATTGAACCTTTCAGATAATCTTCTTGAAGGAAAAATACCTTATGGGAAGCCATTTCTTGATTTTCCGCAGAGCTCATTCTCTGGAAACAGAGATTTATGTGGGAAACCCCTTCTTCCCTGTAAATCTTGA</w:t>
      </w:r>
    </w:p>
    <w:p w:rsidR="00892539" w:rsidRDefault="00892539" w:rsidP="00892539">
      <w:r>
        <w:t>&gt;M6-PGSC0003DMG400022785 M6 LRR-RLP</w:t>
      </w:r>
    </w:p>
    <w:p w:rsidR="00892539" w:rsidRDefault="00892539" w:rsidP="00892539">
      <w:r>
        <w:t>CAAAATCTCACATTCAAGAGATACTTCCTCACTGCTCCCTTTGGATCAAAAAGATATAATCGTTGGACTGGATGAAGACTTGCTGAAGATAAAAGAACGACTCACCGTGCAATCGTCAAGACTCGAAGTTGTCC</w:t>
      </w:r>
      <w:r>
        <w:lastRenderedPageBreak/>
        <w:t>CCATTATAGGGATGGGTGGTATTGGCAAGACCACACTGGCTAGAAGAGTTTATGATGATTCCTTGATTGCATACCATTTTTATGTCCGAGCATGGGCAAATGTATCTCAAGAATTTGACACTAGAGAAATTTTTCTTGGTATTCTTCGCTCCATTGGCATGGTCAACGATGAAGAAGAAAGAAACAGTACTACTGAGCAATTGGCTGAAAGAGAAAGAAACAGTACTACTGAGCAATTGGCTGAAAGAGTTTATCGAAATTTAAAAGGGAGGAAGTATCTTATTGTCCTAGATGATATGTGGTCTATCAAGGCTTGGCAGCATGTGAGGAGATCATTTCCAGATGATCGTAATGGAAGTCGAATCGTGTTGACCACAAGGCTTGTAGATGTTGCATCTTGTGTTTGCTCTGGCAATTCCCTTCACCAGATGCGTTTTCTGAGCATGGAGGAAAGCTGGGATCTTTTAAGCGGTAAGGTCTTTGGGAATGGTAGTTACCCTCCGGAATTGGAGAAAATTGGGAGGTACATTGGTCATCAGTGTCAAGGGTTGCCACTTGCAGTTGTTGCAATTGGTGGACTACTTTCCAAGACGAGCAAGGAAACAAGTTCTTGGGAGAATGTTGCAGAAAAGGTAGGATCACTTATGACAAGTGACACTATGGATTGCTTGAACATACTTTCTTTGAGCTACAACCACTTGCCTCAGTACTTGAAAACATGCTTCCTTTATATGGGAGTTTTTGCAGAAACTCGTGAGATCCCGGTCTGGAAGTTAATAAAGTTATGGATTGCTGAGGGCTTCGTCAAGAAAGTTAATCATAAAAATCTAGAAGATGTGGCAGAGGAAAATTTGAGGGAGTTGGTTGATAGAAGTTTGGTTTTGGTGGGGAAGCATACTTCACTAGGAAAAATCAAGACTTGTAAGATGCATGATCTCGTTCGAGATATGTGTTTGAGAGAAGCCAAATATGAGAATTTTATACACTTCGAAACAAGGTATAACCACGATGATCTTCTAGAAAACATTAATTGTCTACGCCGTGTAGTTGATTTCAATAAGTATAGATACAGTTTTGATATTCCTAAACTTATGCCACTCACACGTTCTCTTTTCTTGAAATATCCATACTCTGTTTGTTCCCTCTCACAGTCAAGCTTTAGATTACTTAGGATATTAGATGTTTGCTTTACATCTCGTTTGTACCGTAGTATGTCCATAACAGAACTTGTTCATTTGAGGTATCTTGCTTGTCCATCCTTCAATGGTCTTGTGCAATCACTATGCAAGCTACGGAATATACAGAACTTAGTTATTCAGGATTTACGTTCATCTGGTTTACATAGGAGAACCCAGTTCCTACCATGGGAAGTTGTGAATATGCCTAAACTAAGACATATCCATACAAAAAAGTTTAGTCTTTTCATACCCCCTACATCACTAATTGCTGAGAGGGAGAATCATTTACAAACGTTAACCGGATTGATGCCCTCATCTTGTAATGAAGAGGTGTTTCTAAGAATTCCAAATTTGAAGAAGTTGGGAATTTTAATTATTGATGATTCAGACACTATTCAGAAGTGTTATTGCCTTGATAATCTTGTACATTTAACTCAGCTTGAGAAGCTCAAAGTAGAGGTCAGAGAGAGTTGGCTAATTTTTAGGCCGACTATCAAAGGTTGGGTGGACATTCCACATTGTGACAATTTCCCACCAAACCTTAAGAAGTTAACATTGTGCACAACACACCTAGAATGGGAAGACATGAACATTCTTAGTAAGTTACCTAACCTTGAGGTGCTCAAACTTAAAGATCATGCCTTTCGCGGACATATTTGGAAACTAAGCGATGAAGACGAAGATGGATTCTTGAAGCTAAAGTTTTTACTTCTTGAGAGCTTGCATCTGATGCAATGGGAAGCAACAAGTTATCATTTTCCAAGCCTTGAGCACTTAGTCCTAACAAATTGCCGGTACTTGGAACAAATTCCTTTCGACTTTGCGGAGATTCAGACACTACAGCTGATTGAACTACACGAATGTATGCGTTCTGTTCTTGTTTCAGCAGAGCAAATACAAGAGGAGCAACAAAGCTTTGGAAATGATGACCTCATTATTCGTGTGAACTCTATCTATACTAGAGTAAACATTAATAAAAAAGGTATACACTTTTTTTAAAAGCATAAAAAAATTTGATTAGCTAGATTCCTTCGAAATCTGAAAATGATTTTTATATTCATCATTTTCACTTATTTATACTATAAAAGGTGCTAATTACAA</w:t>
      </w:r>
    </w:p>
    <w:p w:rsidR="00892539" w:rsidRDefault="00892539" w:rsidP="00892539">
      <w:r>
        <w:t>&gt;M6-PGSC0003DMG400022977 M6 LRR-RLP</w:t>
      </w:r>
    </w:p>
    <w:p w:rsidR="00892539" w:rsidRDefault="00892539" w:rsidP="00892539">
      <w:r>
        <w:t>CTTTATTATATCTAAAGACTATTGACTTTCAAGTAATGAATCTGTTAGAGTCATTTTTGAAAAATAGCTAAGATAAGAGGATTGAAATCTTTGAATCTTTTATCTCAATGGAAGTGTCATTAAAGGAATTGGTCAAATGAAGTTGTTAGAGTC</w:t>
      </w:r>
    </w:p>
    <w:p w:rsidR="00892539" w:rsidRDefault="00892539" w:rsidP="00892539">
      <w:r>
        <w:t>&gt;M6-PGSC0003DMG400022978 M6 LRR-RLP</w:t>
      </w:r>
    </w:p>
    <w:p w:rsidR="00892539" w:rsidRDefault="00892539" w:rsidP="00892539">
      <w:r>
        <w:t>TTGAAAGGTAATATTACTCCTTCATTGCTTGAATTGCAGCATTTGAAGTACTTGGACCTTAGTAACAATGATTTTGGTACAAGTCAAATACCGGATTTCATTGGTTCATTTCCAAGACTAGAATACCTTAATCT</w:t>
      </w:r>
    </w:p>
    <w:p w:rsidR="00892539" w:rsidRDefault="00892539" w:rsidP="00892539">
      <w:r>
        <w:t>&gt;M6-PGSC0003DMG400022988 M6 LRR-RLP</w:t>
      </w:r>
    </w:p>
    <w:p w:rsidR="00892539" w:rsidRDefault="00892539" w:rsidP="00892539">
      <w:r>
        <w:t>CATGGGAGATGCATTAGTTCAATGGAAAAATAGTGAATTTGTGTACAATAAAACACTCGGATTGTTGAAGATCATTGATTTTTCAAGTAACAAATTAGTTGGAAGAGTTCCTGATGAAATCACACAATTAGATGGACTACTTTCACTAAACCTTTCACGAAACAACTTAACAGGACACATCATACAAGGAATTGGGATGATGGAAATGTTAGAGTCTCTTGATCTGTCTCGAAATCAGTTAACAGGACGAATTCCAGCAAGTCTTGCT</w:t>
      </w:r>
      <w:r>
        <w:lastRenderedPageBreak/>
        <w:t>CGATTAAATTTCCTAAGTGTTTTAGACTTATCGAGTAACAATTTGTCAGGGGAAATTCCTTCGAGCACTCAATTGCAAAGTTTTAATCCTTCGTCATATGCAGGCAACAATGAACTTTGTAGTCCACCACT</w:t>
      </w:r>
    </w:p>
    <w:p w:rsidR="00892539" w:rsidRDefault="00892539" w:rsidP="00892539">
      <w:r>
        <w:t>&gt;M6-PGSC0003DMG400022989 M6 LRR-RLP</w:t>
      </w:r>
    </w:p>
    <w:p w:rsidR="00892539" w:rsidRDefault="00892539" w:rsidP="00892539">
      <w:r>
        <w:t>TTCTTGATGACATAGATCATGGTGATCATTTGGAGTACTTAGCAGGTGATGTTGGTTGGTTTGGTAATGGCAGCAGAATTGTTGTAACAACTAGAAATAGACATTTGATAGAGAAGGATAATCCAATATATGAAGTGTCTACACTGCCTAATGAAGAAGCTGTTCAATTATTCAATCAACATGCTTTCAGAAAAGAAATTCCAGATGAACGTTTTATGAAGTTCTCATTGGAGGTAGTAAATCATGCTAAAGGCCTTCCTTTAGCCCTCAAGGTGTGGGGTTCTTTGTTGCATAAGAAAGACCTAACTCAGTGGAGAAGAACTATAGACCAAATAAAGAAAAACCCTAATTCAGAAATTGTTGAAAAACTCAAAATAAGTTATGATGGGTTGGAACGTGAAGAAAAAGAGATATTTCTAGATATCGCATGTTTCTTCCGTGGATTTGAAAGAAAAGAAGTCATGCAGATCCTTGAGAGCTGTGATTTTGGAGCTGAATGCGGATTGGATGTCCTAGTTGACAAATCTCTTGTGTTCATCTCCAAATATAATGTGATTGAAATGCATGACTTGATTCAAGATATGGGTAGATATGTGGTAAAAATGCAAAAGGATTCGGGAGAACAAAGCAGACTCTGGGATGTTGAAGATTTCGAAGATGTGATGGTCAACAATACAGTAAGTAGGCTAAACAATGCTATAATATTCAGTTTTTAGTCTCCATCTTCTATTTTTTATTTAAAAGATGAAAATTGTTGGTACCCTATCAATTACAACTTCGTTCTCTTACAACATGAAAAACTTTTCGATTGGACTTTAAAGAACTAGTTGAAAATTGTATTACTAGAAATTAGAAATATAGAATTAATTGCATAAAGTATTTCTCTTTAGCGACATTTTTCTTAACTAATATTGTACCTTAATTTTATTTAATGGTCTCTTCAAATGCAATAATAAATAATACAAAACATAACGAAATTTGGCATTGCAAACAGTTAGAAAGTAGTCATATTGGCATGCAAATTTTATACAGATATTTGAAGTTATACTTTGTAAACTAATGAACCTTTTAACAGGGGACCAAGGCAATGGAAGCAATCTGGACACATGGTGTTCAAAAATTATGCTTTAGCAAAAAAGCCATGAAAAACATGAAAAGGCTTAGATTATTATCCATCATTAGTTTTAGTACACATGATGACTCCATTGAGTACCTGCCCAACAACTTGCGTTGGTTTGTCTGTCATAGTTATCCTTGGGAGTCATTATTAGAAAATTTTGAACCTAAGAAGCTTGTTTGTCTTTATCTCCAGAGGAGTTCCCTGCGTCAATTATGGACCGGAATAAAGGTACAATTGTTGAATTCAATTTTCATTATTTTTCTTTTTGTCAAATACGTACATAGATAGACTCTCAAATTTTAAATAAGTTTTGGTCTAAAATTGTTGGGGTGGTCCAATTAGAGTCAAAACTGAGGGACCAGTTTCGTTGGCTATTTTGTATCAAGAATTCGAATTTGATGAAATAGTTGTTGAGCTTTTTAATTTTAGCATAAAAATACTTAGTTTAGTTGACATAAAGGATAATTTTATATAAATTGGGTTAGAGCAAATTTGATTCAATGACTATGAGAGTAAGATATTTTTTATTGGTCTACTAGCCAAATCAAAATTATCCTGGGCAGCATCCTAATTCTCATTCTTTCTGTGTTTTGAATAGCAGCATTTGCCGTCTTTGCGAAAGCTAGATCTTAGAGATTCCGAAAGGCTGATTCAAACACCAGATTTCACGCAAATGATAAATTTGGAGTATTTGGATCTGCGTAACTGTAGTGATCTTGAAGAGGTTCACCGTTCCTTGGAGTGTTGCAGAAAACTCATTGTGTTAAATTTGCAGAGGTGTAAACGCCTAAATAAGTTTCCATGTGTTAACGTGGAATCCCTTGGATCTCTGATTCTACTACATTGCTCTAATTTGGAAAAATTTCCAGAAATCTTTGGAAGAATGAAGCCAGAGTTAGAGATCAAGATGAGCTGGTCTGGGCTAAGGGAAATACCATCATCTATTATTCAGCAATACGCATGTCATCTTACAGAGTTAAGTTTGAGTGATATGAAAAAACTTGTAGCACTTCCAAGCAGCATTTGTCAGTTGAAAGGTTTGGTGAAGCTGGATGTGTCATACTGCTCAAAACTTGAAAGCTTGCCAGAAGAGATTGGTTATTTAGAAAACTTGGAGGAGCTTCATGCTAGCTTTACTCTAATCTCACGACCTCCGTCTTCCATCATCCGCTTGAACAAGCTTAA</w:t>
      </w:r>
    </w:p>
    <w:p w:rsidR="00892539" w:rsidRDefault="00892539" w:rsidP="00892539">
      <w:r>
        <w:t>&gt;M6-PGSC0003DMG400022990 M6 LRR-RLP</w:t>
      </w:r>
    </w:p>
    <w:p w:rsidR="00892539" w:rsidRDefault="00892539" w:rsidP="00892539">
      <w:r>
        <w:t>ATGCATTAGTTCAATGGAAAAATAGTGAATTTGTGTACAATAAAACACTCGGATTGTTGAAGATCATTGATTTTTCAAGTAACAAATTAGTTGGAAGAGTTCCTGATGAAATCACACAATTAGATGGACTACTTTCACTAAACCTTTCACGAAACAACTTAACAGGACACATCATACAAGGAATTGGGATGATGGAAATGTTAGAGTCTCTTGATCTGTCTCGAAATCAGTTAACAGGACGAATTCCAGCAAGTCTTGCTCGATTAAATTTCCTAAGTGTTTTAGACTTATCGAGTAACAATTTGTCAGGGGAAATTCCTTCGAGCACTCAATTGCAAAGTTTTAATCCTTCGTCATATGCAGGCAACAATGAACTTTGTAGTCCACCACT</w:t>
      </w:r>
    </w:p>
    <w:p w:rsidR="00892539" w:rsidRDefault="00892539" w:rsidP="00892539">
      <w:r>
        <w:t>&gt;M6-PGSC0003DMG400023018 M6 LRR-RLP</w:t>
      </w:r>
    </w:p>
    <w:p w:rsidR="00892539" w:rsidRDefault="00892539" w:rsidP="00892539">
      <w:r>
        <w:lastRenderedPageBreak/>
        <w:t>ATGATCTTGCGTAACTGAAAGCATTAGTTCCTAATCTTGAACTAGATTCAAGGTGCTCTTTACTACAGTTTCTCGTACTTTCTGAATAAAAGAACTAGGTAACAAAGAGATACACACAAAATCCATTTCTACTTGTCAGTTCAATGAGGGAGAGTATGTATAAGTTGGAGTGTGCAGAGTCACAAGATATAAAACATGCCAAGTAAATCCAAAAATATTTTGTATTATACTTTCTATTCATACTAAGTAAAGGAAATTAAAGGGAGAGAGCAGTGATAAATGACAAATGGAAGAAATGAAAATGAATGAAGAGAAACGTAAGACTTTGACGATTTGGGAACTTAAAAGAGTAAAATGCGGTATAATTAATGTGAAACTCCAAGAGCTCCTTTGGTCGTTCACAAGACCTAAAGTTGTATACCAAATCAGTCAATTGCCGGATGCTCTTCTCCTTTGCTCTCTTATATCGACTGATCAAACACTCGTAATAACCGCTCTCTCAAAAACGTGGCACTATCTCTGGAATTGACTTGATACCTTTTGTTTTAGTACTTTTAATTACCATGAGCGTTATGTATCCTATGTTCATTATGTATTAGGTTATTATATTTCTTCCAAAATTAAAAAATCCTACTTGATAGCCTTGAGTCGGATGCACACGGGTGGAAAATATGAAACTCCGATTAGTTTCTGAAGAAGAGGTTTGTGCCTTGCCTGAATGTTTATGCACTTGTTCATCGTTTATAACACTAATTTTGGGATTTTGATGCTAATGTGTCCATAGCATGAAAGTCTCTAAAAACATAAAATTGAAGTGGATAGTGTTATCCAATGACCATATTGTGACTGTTGGATTGTCCTGCATTAGAAACTATGAAATTATCTTGTTTTAAAGGTTTTAGTTGCATGGAAATTAGGTCTTCAAAATTAAAGAGACTGAATTTGATATCATACAATGAAGATGAAGAAATTGATCATTCCTTGGAAATTGTTGCCCCTTATCTTCATCATTTGGGAATTTCAGGAAGTTTTCATGGTCTCAAGTGTAAGCTTGTAGACATATCCTCCATGGTTAATACTAATTAAGCTTACGTTCGACATTACATGTATCAAAGACATGTAACATGCGGTATAATATTGGATGTCTTTGATGGATGTAATGTCGAATATAAGCTTAGTACTAACCACATATGATATGGCTACAAACCTACACTTAAAAAGATGATGACTTCCTGAAATCTCTGAATAATGAATGTACTATAGGAGACAACAATTTCCACAAAATGATCAATTTCTTCATCATCATTATATGATATCAAATTCCTCTTCAATTTCGAAGACCTAATTTCGAAGCGACTAAAATCCTTAAAACGGAATGATTCCAGAGTTTCTAATGGAGAACAACCCAACAATAAATTCGCAATATGGTCCTTAGATATTACCATCCACTTCAATTTTATACTATACGGAGATTTTGAAATTATATCCACATGCACATCAAAATCTCAAAATTAGTATTATCAAATGAATGTGTATAAACATTACGGCAATGCACAAATCTCTTTTTTGAAACTGACCTGAGTTTCACATTTTCCTTTGATCAAAGTTCTAAGTTGAATTTTTTTAATTTGGGAGAGAAACAAAATTACCTAAGCCATAATCAACCTAGGATACATATCCTTTGTGATAATTAAAGTTACTAAAAGAGAAGATATCAAGTAAATTTCAAAGATAAAGCTACCTGTTTGAGAGAGCACTTGTTACGGATATCTGATTTCGTTAGAATAATAGAGAGACTGTGAAGAAAAAGAGCTTCAGGCAACTAACTGATCGGTCTACCGTTGTTGTTTCTTCTGTCTTTTCGCCGGAATCCATGGTTGGTTTTTGGTTACAGCTATTGTTTCTTCTATTTTCTCAGCTGGAATCCATGGTTTGTTGTTGGTCTACAACTGTTGTTTCTTTTATCTTCTCGCCGGAATCCAAATGTTGTTTGTCGGAATCCGGCAACTGATTGGTCGATCCAGCAACTGATCGGTCGATCCGGCAACTGATTGGTCGATCTACATCTGTTGTTTGCTGGAATCCAGAAATGCTTAGAAGGTATCGCCCCCCTTTCCCTTCAGTTTTAACTTAGGCACAAAATGAGCAAATTGAGTAATATATTGGCATAAATTTG</w:t>
      </w:r>
    </w:p>
    <w:p w:rsidR="00892539" w:rsidRDefault="00892539" w:rsidP="00892539">
      <w:r>
        <w:t>&gt;M6-PGSC0003DMG400023198 M6 LRR-RLP</w:t>
      </w:r>
    </w:p>
    <w:p w:rsidR="00892539" w:rsidRDefault="00892539" w:rsidP="00892539">
      <w:r>
        <w:t>GCTAATAATACATCAACCTACCATTTCTAGCAACAACAGGTAACAGCTGTGGAGACTTTTTTTTTTTTTGTATAAATAAATTGTAACCCCTTCGATGGATTTATGGTTGGATTTTCCATCAAACCAAAAACTCTCCATTTTCTCTCTCACACAACTCTTCTTCTTATAGCTCCAGTTTCTTGTTAAAGAAAAAATGTCAGTGAATAGTATAACTGAGTTCTGTTCCTGAATCCTAAGTGGGGTTTGCTTTTCTCATCTTTTTTTTTTATGCTGCCCTGTTTCCTTAAACACTCGTTTTTCACTGTATAAAACACGAAAAACAAGTAAAGTTTTGTTCTTAACTACTATTATTTTGATTTGATTTGATTTGATTGGATTAACGTTTGTATTCTTGTCAATATTGATCGGCGCTTCTAGAAGTTGTACAGAAGAAGAACTCAATTATGGCTTTCTCAATATTTTTCGTTTTTTTGATCTAGGACTCTTGGAAACTAACCCCCAAACAAAGTGTATTCAAATCTGGATACTGTGGGTGGTTTCTGTGTGTAGCTGTGTGTGTGTGTGTGTTTTCCGACGAAATTGAGGGTGAAATGGGATCCTCCGCAATGTCTGTTGACGAGATTGTGGAAGAGATGATGAGGCTTAACAAATCTCTACCAATAAGGCCAGGGATAGATGAAGTGGAAGCAGCAAAAGTTTTAATTATGAATATGGAGAAGGAGGAACAAATGAAGTTAGAGACAATTGCGCGGCAAAACAAAAGAAAAGATGTACCAGAAGAGGTATTCAAAATATTGCAAGAGATGCAGAGGAATTTAGTTTGTTTTCAGAGTAAAGAACAGAAGAGAGAGGCATTAAAATTGTTAGATCTCGAAAATG</w:t>
      </w:r>
      <w:r>
        <w:lastRenderedPageBreak/>
        <w:t>TTCATTACCTGTTCGATGAATTGATTCAAAGAGCTTCGAAATGCTTGTCATCTAATCCTCAAGCTAATAATACTTCTTCAGCTTCTTCAAGGAATTCCAGCAATTTGTCTCTGGCGAATTCATCTTCCTTCAACGGTAGCAGTTTCAATTCTCCGGCAACTACTACGACTATGTCTTCGTCGAGCTTTTATAGTGAGAAAGAGCCTGTTAAAGTGTCTGAACTTGTTACAAGAGACGACAGTTACTTGAAGAAGCCGACAACTGCGTTTCAAATGGATGGAATCAGTGTTGGGCTTCGATCTGGGAACGCTTCTTCTGCTCCCCAGATTGTCGATACCACTTTGAAGCGTAGTACTGGTAAGTTTAATCTATTTCCTGTAACATATTGCTTGTGACCAATGTGTTTTTTTTATACTTTGTTAGCTTAATTGGATAAATTTTGTTTCCTATAATATGAAAATTATTAGTTTAATGGAGAAGCCATTTATCTGTAGGTCAAAATGATGAAAAAATGAGCTTGATAAAGCTTGCTAGTTTGATAGAAGTTTCAGCCAAAAAAGGAACCAAGGAGCTAATTCTTCGAAGAAAACTGTCAGACCAATTAGAATGGATTCCAGATTCACTTGGGAAGCTATCAAATTTGGTGACTTTGGATTTGTCTGAGAATCGAATTGCTGTGCTGCCAACTACCATCGGGGGTCTTTCATCGTTGCAAAAACTGGATTTGCATGGAAATAGAATTGTTGAACTTCCTGATTCAATAGGAGATCTGCTTAACTTGGTCTATCTTGATCTAAATGGCAATAACCTGAAGACATTGCCTTTGACTTTAGCGAGGTTAACTCACCTTGAGGAAGTCGATCTAAGCTCTAACATGCTATCTATACTCCCTGAGGCAGTGGGATCCCTTGTCAGTCTCAAAAAACTGATCGTTGAGACTAATGACCTAGAGGAACTTCCTCACACTATTGGTCAATGTACTTCGCTGAAAGAGCTCCGTGCTGACTATAACCGTCTTAAAGCTCTTCCTGAAGCCTTGGGGCGAATGGGTTCTTTGGAGATTCTATCCGTGCGGTACAATAACATCAGGCAATTGCCTACAACTATGGCATCCTTAACAAGTTTGAAAGAGCTCAATGTTAGTTTCAATGAGCTTGAGTCAGTGCCTGAGAGCCTGTGCTTTGCCACTACACTCATAAAACTGAACATTAGCAACAACTTTGCGGACCTGCAATCACTCCCTAGATCCATAGGAAACCTTGAGATGCTTGAGGAGCTGGATATGAGTAACAACCAGATACGAATTCTACCAGATTCATTTAGGATGCTTTCGCATTTGCGTGTACTAAAGACAGAAGGAAATCCTCTTGAAGTGCCACCAGGAAACATTATCGAGATGGGAGCACAGGTGTGTTTGAGTTTTATTTTTACTATACTATCATTATGCTCTCTGAATTTTTAATTGTTTGTTTTAGTTTTGATATTTGACTCATGAACTTTTATTTTGCTCATCAGGCTGTTGTGCAGCATATGGCTGATCTTATTGAAAAGAGGGATGCGAAGCCACAGCCCGTTAAACAGAAGAAATCATGGGCTCAGATATGCTGCTTTTCAAGATCCAACAAACGTAAGCGCAATGGTATAGACTATGTCGTCCAAGCGTGACACACTTAAAAACTCTTGACCCTATATTTATCTGGTAAGTTTGTTCTCTTTACTACCTCTGCTTCCAGCTATTAGTCTGTTGGCGAAAGAAAACAAGAAGTCTTTTATTAAGGGGAAACTGGAGGTAGTATCCAGTATCCAGCTGGTGATCCAGTATTCATGGCACTGATCCAGCAGACTGGTTGGATAGTTCTTAGCTCTTACACATTTGTTGTTTATTAATTATCCTCAATTCTTGTCCTTTGATTTTGTGAGTTAATAAATGTATATGGCGCACGAGACATGTTTGCTGCATTAATTACAATAATAAAATGTTGGGTTGTAAGGGAATGGCTCACATGCTTTTGTTATCCCTCGTTCAGTGAAATTGAGCTGTGATTGTGCTGGAAGTGAGCTCTGCCATTCTTCTTCAATTCCAACTCTGCCAACAGAATTATCAGTATTTTTTTGTTACCACATGTTTCTTTTTGCCAGTTGGTTCTATTTATCATCTTCTTTGTAATATTTGCTTGTAATTTTATAATGTATGTTCTAAAATCAGTTGTAAAAATCGATATCACACGGTTATGAAGAGGGAGGAAATATCTGTTGTTGTCGAATTCCCTCAATGTTAATGAATTATTATGAGTTGACTTCAGA</w:t>
      </w:r>
    </w:p>
    <w:p w:rsidR="00892539" w:rsidRDefault="00892539" w:rsidP="00892539">
      <w:r>
        <w:t>&gt;M6-PGSC0003DMG400023274 M6 LRR-RLP</w:t>
      </w:r>
    </w:p>
    <w:p w:rsidR="00892539" w:rsidRDefault="00892539" w:rsidP="00892539">
      <w:r>
        <w:t>GAGGGTTTCATACCCAGAGAACAAGAAAGAACGGAGGATGTCGCTGAAGGCTTCTTGAATGAACTGACAAGACGAAGCTTGGTTCAAGTGGCTTATACATATTGGGATAGAGTTACTAAATGTAGGGTTCGTGATTTACTCCGTGATCTTGCGATAGAAAAGGCATTGGAGGTAAACTTCTTTAACATTTATGATCCAAGAAGCCACTCCATATCCTCTTTATGTATCAGACATGTGATTCATAGTCAAGGAGAAAGGTACCTCTCACTTGATCTTTCTAACTTAAAGTTGAGGTCAATTATGTTCTTCGATCCCGATTTTCGTAAGATGAGTCATATAAACTTCAGGAGTGTGTTCCAACATCTACATGTGTTGTACTTGGATATGCATGTTGGGAATGTGTCTATAGTACCTGATGCCATAGGAAGTTTGTACCACCTCAAGCTGTTAAGATTGATCCATATCCGTGATGTTCCTTCTTTCATTGGCAACCTCAAGAATCTAAATACACTTGTTGTCAATGAGGGGGCATACTCTTGCAAACTACCCCGCGAGACAGCTGACCTGATAAATCTAAGACATTTAGTTGCTCGGTATACAAAACCTCTGGTACATATAAGAAAACTCACTAGTCTTCAAGTTGTTGATGGCATTTGTTGTGATCAATGGAAAGATGTTGACCCTGTTGATTTAGTCAATCTTCAAGAATTAAGCATGGATCATATGAATAAATCTTACTCCTTAAACAACATTAGGAGCTTGAAAAACCTTAGCACTCTCAGATTGCTTTGTAAGTATGATGGATCATTTC</w:t>
      </w:r>
      <w:r>
        <w:lastRenderedPageBreak/>
        <w:t>CATCGCTTGAATTTGTTAATTGTTGTGAAAAGCTCCAGAAATTGTGGTTAAGTGGGAGAATAGAGAAACTGCCTCATCTGTTTCCAAATTCCATCACAATGATGCTTCTGAATTTCTCAGTACTGACAGAAGATCCGATGCCTATTTTGGGAATGTTGCCAAACCTAAGGAATCTCGACTTGGTTAGAGCTTATGAAGGAAAAGAAATAATGTGCAGTGATAACAGCTTCAGTCAACTGGAGTTCCTTCAACTTAGTGAACTTGAGAAGCTAGAAAGATGGCATTTAGGCACAAGTGCCATGCCTCTGATTAAAGGTCTTCATATCCATGCCTGTCCAAATTTAAAGGAGATTCCAGAGAGAATGATAGACGTGGAGCTGTTGAAGAGGAATTATATGCGGTGAGCTTTTCAAGCATATATCATGTCTTCATAATCGTAGAGGTATTGATGGGGGCATTTCTGCCAAGCACATTGGTTATTAATTTCAGGGCTGTCAATGAGAGTGGTTTGAAGATAATTGTTTTTGCCAAAAATGATTTTGTGATGTTTTAATTAATTGGTCTATTGTATGATCTCTTACCACATTTAAGACAATGCTTTATATGTTAAAATGAAATTAAAAATATTATATGGTACTCTCTC</w:t>
      </w:r>
    </w:p>
    <w:p w:rsidR="00892539" w:rsidRDefault="00892539" w:rsidP="00892539">
      <w:r>
        <w:t>&gt;M6-PGSC0003DMG400023299 M6 LRR-RLP</w:t>
      </w:r>
    </w:p>
    <w:p w:rsidR="00892539" w:rsidRDefault="00892539" w:rsidP="00892539">
      <w:r>
        <w:t>ATGAAGCCAGAGTTAGAGATCAAGATGAGCTGGTCTGGGCTAAGGGAAATACCATCATCTATTATTCAGCAATACGCATGTCATCTTACAGAGTTAAGTTTGAGTGATATGAAAAAACTTGTAGCACTTCCAAGCAGCATTTGTCAGTTGAAAGGTTTGGTGAAGCTGGATGTGTCATACTGCTCAAAACTTGAAAGCTTGCCAGAAGAGATTGGTTATTTAGAAAACTTGGAGGAGCTTCATGCTAGCTTTACTCTAATCTCACGACCTCCGTCTTCCATCATCCGCTTGAACAAGCTTAAAATCTTGAGTTTTAGATTAGACTTGAAACCTAACTCCTTTGCCACAAAAGAATCAAAATATAGAGTTTCCTTTGTGTTCCCTAGGGTGAATGAAGGGTTACGGTTGTTGGAAATTCTGGATCTCAGCTACTGCAATCTAACAGATGGAGGACTTCCAGAAGACATTGGATGTTTATCCTTTTTGAAAAAGTTGAATCTCAGGGGAAATAATTTTGAGCGTTTGCCTCAAAGCATAGCCCAACTTGGTTCCCTTCGATCCTTGGACTTATCACAGTGCATGAGTCTTAAAGAGTTTGTAGGTGTTAACATGGCTGAAGGGTTATGGTCGTTGGAAATTCTGGATCTCAGCTACTGCAATCTAATAGATGGAGGACTTCTGGAAGCCATTGGATGTTTATCCTCTTTAAAAGAGTTGAAGCTCAATAGAAATAATTTTGAGCGTTTGCCTCAAAGCATAGCCCAACTAGGTTCTCTTCGATTGTTGGACTTATCAGAGTGCATGAGGCTTAAAGAGTTTCTAGGTGTTAAGATGGCTGAAGGGTTACGGTCGTTGGAAATTCTGAATCTCAGCTACTGCAATCTAATAGATGGAGGACTTCTGGAAGACATTGGATATTTATCCTCGTTGAAATTCTTGTATCTCATTAGAAATAATTTTGAGTGTTTGCCTCAAAGCATAGCCCAACTAGGTTCTCTTCAATTCTTGGACTTATCATATTGCAAGAGGCTCAAAGAGTTGCCAGGTTTCACGGGGATGCAATACTTGGATACTTTGGATCTCAGTTTCTGCGATCTAACAGATGTAGGACTTCTGGAAGACATTGGATCCTTATCCTCTTTGAAACACTTGAAACTCAAGGGAAATAATTTTGAGTATTTGCCTCATAGCATAGCCCAACTTGGTGCTCTTCAAACCTTGGACTTATCAGATTGCAAGAGACTTAGACAGCTGCCAGGTTTCACA</w:t>
      </w:r>
    </w:p>
    <w:p w:rsidR="00892539" w:rsidRDefault="00892539" w:rsidP="00892539">
      <w:r>
        <w:t>&gt;M6-PGSC0003DMG400023396 M6 LRR-RLP</w:t>
      </w:r>
    </w:p>
    <w:p w:rsidR="00892539" w:rsidRDefault="00892539" w:rsidP="00892539">
      <w:r>
        <w:t>ATGTGGTTAAAGAAAGATTTCATTATATTTGCTACTCTATTTTACCATTTTTCGATCGTTTATAGCTGTCATGAAACAGAAAGATCAGCTCTGTTAAGCTTCAAATCCTTGCTGACTGATCCATCTAATCGGTTAACTTCATGGCAAGGGGGAAATTGTTGCAATTGGAAAGGAATCAAGTGCTCGAGTTCAGGTCATGTTGTAGTTGTCAACCTCCGGAATCCTAATCCCGTTGAAGTCATGATCACTATCAATAAGGAAGTTGTTTCAAATTTTAAAAACACGTCTGATTTTTCTCTTAAAGGTACTATATCTCCATTGCTCTTTACTCTTGACCATATGCGACATCTCGACCTGAGTTTCAACAACTTCATGTACTCAAAGTTACCTGTTGAGATATCGAACTTAACAAAGTTGACTTATCTCAATCTGTCGAATGCCATGTTTCAAGATTCCATAGCCACGCAATTCTCAAACCTTACATCTCTGAGGTCTCTTGATCTTTCGTGTGCTAATTTAGTACCTGATTTTTCTTCTGTTTCTGTTAGCTTGACATTTCCACTGAAGTTGGATTTTGGCTCATTGTTTTCTTTTATAAGCTATGGTTATTTGTCTAGTCCAAATCTTAGGTGGTTACAAGGACTCCGACGTCTCAGATATCTAGTATTGACTGGTGTTGATCTTTCAAAGGCGTCCGAATCATTTCATTGGGCTAAACCAATATCAAGCCTTTCAAATCTCAAGTCACTTCATTTGTCCAGCTGCAGCATTTCAGGAAGAATTCCGGTAGGGCAGTTACTTAACCTTACTAATCTTGCTACTCTAGATATGAGTTCTAACGTTCTAACATCCTCGATACCTGATCTTCTATCGAACCTCAGTACCCTCTCGGTTCTTGATTTTAGTAGCAATGATTTAGATGGTCATGTCTCTTATATTCCTCAACTCAAAGAACTTTCTGTTTCTGGCAATCCTGCTATGACCATAGATCTTGTTTCAATGTTTTCTGTTCCGTGGCCGCAGTTGACATTTCTTGACATAAGCTTCGTTCGTGTAGCTGGAATGATTCCTCCTTCTTTAAGCAACTCATCTTCAT</w:t>
      </w:r>
      <w:r>
        <w:lastRenderedPageBreak/>
        <w:t>TATCCTTTTTCCGAGCTGATGGATGTTCGATCCAAGGGTCAATACCTTCTTCTGTCACAAAACTTAAGAAATTAAGTGTACTGATGCTGAATGACAACGATATCACAGGCCAACTTCCTGTATCCATGTCTAGTTTAGTAAGCCTTCAATACTTATCTATGTCTCAGAACAGATTAGAAGGTCACATACCCATTTCAATCTGTCAAATCGCCTCCCTCAAGTACCTGAATTTAGAATGGAACGATCTAACAGGACGTTTTCCGTTGTGCATACTTCAGCTTCCGAAACTTTCATCTCTTTATATTCAGAGGAATAGACTGAATGGTAATATGCCATTGTCTTTGTTCCGAAAGTCTAGATTAGATGAAATTAGTTTAGGAACTAGTGGATTGTCATTGGAAATCAATGATCAAGATCAACTCTTCGTGCAAACGTTCCAGCCCAAGATTTTGGATTTCACATCTTGCAACATGAGAGGAGAAATCCCGGATTTCTTTTCGAATTTTACAAGCCTCGTGGTTTTGAATTTCGCTAACAACAGTCTATCGGGAGCCATACCACACTGGTTGTTCAATCTCCCTTCCCTCTCTATACTATCTTTGCCTATGAATAACTTCAGGGGAATTATACCTCCAATGATTCAGCTGAAATCTTCTCATTTCCCAACAATAGTAAATTTAGCCAGAAACAAACTTCAAGGTCCTCTCCCTTCTCAGCTAGAGAATGTTAACGTCATCGATCTGTCACTTAACAATTTTGTAGGCTCGATTCCATCACGGATAGGAGAAGTTCCCGGTATCAGGTCCATATCTTTATCCGGAAACACAATTCATGGTCTAATACCTGAATCATTTTGCCAAGCGACTAACGTTCTCCAGGTTCTTGATCTCTCTAATAATAGCTTGTCAGGCACCATTCAACGTAATATGGGAAACTGCAAGTCTCTCATTTACCTTAATCTTGGACAAAACAAGCTCACTGGAAGTGTTCCAAAAGAACTTGAACGCGTTACAAGCCTTCGTTACCTTGACCTGAATGGAAATAAGCTAGAAGGATCTTTTCCAAAAATGATTGAAAACTTTCAAGATTTGGAGATTCTGATCTTGGCAGGCAATTTATTTGAAGGACCGATACCAAACTTCATCGGTGAGCTACACGGCCTCCGTATACTCGTTCTTTCATCCAACATTTTCAATGAATCTATCCCAGAAGGGCTAATGAAGTTGGAAAATCTACAATATATCGGTTTGTCCAGGAACAATCTGTCCGGTCCCATTCCTGAGAATCTCGATGGCTTGAAAATGATGACGAAAAGGAAAAATGAGGCAACCATCTTAGGTTATGTTTACTCCCTCAAGTTCACTGGTGCACAGCTAGAAATAGTCACCAAAGGACAGATACATTGGCTTGAAACAGTATATTCCTACAACACTGGATTCGACGTCTCGAGCAATGCTCTTACTGGTAAAATCCCTGAAAAAATTGGCCTTTTAAGTGGAATCCCATTCCTGAATCTCTCACATAACAATCTGTTTGGACTGATCCCAAAGACAATCGGCGATATGATTTCACTCGAGTCGTTGGATCTTAGCTACAACCATTTCAGAGGTGAAATTCCAGTGACATTGGCATTGTTAGATTTTCTCCAACATCTCAACATGTCCTACAACAATTTGAGCGGACGGGTTCCAAGGAATCCACATTTCGACACTTTGTATCAAGACGGAGCAGCATATATCGGAAACAAATACCTATGTGGTACTCCTGATGGGATGAACTGCAGTAGCAATGGTCCCTCTATCATCACTGAAACTACAGAGAACGAATATGATCAAGAAAATGTCCTGTTTGTTCTAGTTATATTTTTTGGCTATGTAACAGGCATTTCTGGATTGTTTTTGCTCTTATATTTGATGAAGGACAATTGGAGGAACAAATACTGGAGGGCAATAGACAGAATTGTGTTAAAAATAGTAAAATAG</w:t>
      </w:r>
    </w:p>
    <w:p w:rsidR="00892539" w:rsidRDefault="00892539" w:rsidP="00892539">
      <w:r>
        <w:t>&gt;M6-PGSC0003DMG400023498 M6 LRR-RLP</w:t>
      </w:r>
    </w:p>
    <w:p w:rsidR="00892539" w:rsidRDefault="00892539" w:rsidP="00892539">
      <w:r>
        <w:t>ATGTATTCAAAGTTACCTGTTGAGATATCTAACTTAACAAAGTTGACTTATCTCAATCTGTCAAATGCTATGTTTCAAGATTCCATCACTACACAATTCTCAAACCTTACATCTCTAAGGTATCTTGATCTTTCGTGTGCTTATTTAGTACCCGATTTGTCTTCTATTACTATTAGTTTGACATTACCACCAAAGTTGGATTTTGGCTCATTGTTATCTTTTATAAGCTATGGTTATTTGTCTAGTCCAAATCTAAGGTGGTTAGAAGGACTTCGACGTCTAAGATATCTAGTATTGACAGGTGTTGATCTATCAAAGGCCTCGGAATCATTTCATTGGGCTAAACCAATATCAAGTCTTTCAAATCTCATGTCACTTGAATTGTCTAGCTGCAACATTTCAGGAAGAATTCCATTAGAACAATTGCTTAACCTTACTAGTCTTTCTACTCTAGATATGCGTTCTAACGTTCTAACATCCATGATACCTGATATGATATCGAATCTCACAACCCTCTCAGTTGTTAATTTTCGTGGCAACAATTTAGATGGTCATATCCCTTACCTTCCACAACTCGAAAGACTTTCTGTTTCTAGCAATCCTGCTATGACCATAGATCTTGTTTCAATGTTTTCAGCCCCATGGCCAAAGTTGGCATTTCTTGACATAAGCTTCACTCGGGTAGGTGGACCGATTCCTCCTTCTTTAAGCAACTCAACTTTATTATCCTTTTTCCGAGCTGATGGATGCTCGATCCAAGGGTCGATACCTTCTTCCATTACAAAACTTCAGAAATTAAGTATATTGATGCTCAATAACAATGATATCACAGGTCAACTTCCTGTTTCCATGTCCAGTTTAGTAAGCCTTCAATACTTATCTTTGTTCCAGAATAGCTTACAAGGGTATATTCCAAATTCGATTTGTCAAGTCCCCTCCCTGGAGTACCTGAATTTACAATGGAACGATCTAACAGGACGTCTTCCCTCGTGCATACTTCAGCTTCCTAAGCTTTCATTTCTTTATGTTCAGATGAATAACCTTAATGGTAATATGCCACTGTCATTGCTCCAGAAGTCTGGATTGGATCAAATC</w:t>
      </w:r>
      <w:r>
        <w:lastRenderedPageBreak/>
        <w:t>AGTTTCGGAGTTAGTGGATTGTCCGTGGAACTCGATGATCAAGATCAATCCTTTGTGCAAACTTTCCAGCCCACAGTTTTGGAATTTACATCTTGCAACATGAGAGGAGAAATCCCGGAGTTCTTTTCAAATCTGACGAGTCTCGAGATTTTGATTTTGGCTAACAACAGTCTATCAGGAGCCATACCATACTGGTTGTTCAATCTCCCATCCCTCTCTGTACTAGATTTGTCAATGAATAACTTCAAGGGAGTTATACCTCCAATGATTCAGATGAAATCTTCTGTTTTTCCAACGGTAGTAAATTTAGCCAGAAACAAACTTGAAGGTCCTATCCCTACTCAGCTCGAGAATGTTAATGTCATCAATTTGTCATTTAACAATTTTGTAGGCTCAATTCCAACACAGATAGGGGAAGTTCATGGTATCAGGTCCATATCATTATCAGGAAACAAAATCCATGGTCCAATACCTGAATCATTTTGCCAAGCGACTAACGTTCTCCAGGTTCTTGATCTCTCTAATAACAGTTTGTCAGGCACCATTCGACGTAATTTGGGAAACCGCAAGTCTCTCATTTACCTTGGTCTTGGAAAAAACAAGCTCAGTGGAAGTGTTCCAAAAGAACTTGAACGCGTTACAAGCCTTCATTACCTTGACCTGAATGGAAATGAGTTTGAAGGTTCTTTTCCAACAGTGATTGGAAAGTTTAAAGATTTGGAGATTCTGAACTTGGCAGGCAATAGATTTGAAGGAAGGATACCAAAGTTCATCGGTGAGCTACACAGCCTCCGTATACTCATGCTTGCATCAAACTCTTTCAATGAGTCTATACCGGAAGGGGTAATGAAGTTGGAAAATCTACAATATATTGGTTTATCCAGGAACAATCTGTCCGGTCCCATTCCCGAGAATCTTGATGGCTTGAAAATGATGATGAAAACACAAAATCAAACAACTATCTTAGGTTATGTTTACTCCCTCAAGTTCACTGGTGCTCAGATAGAAATTGTCACCAAAGGACAGACACATTTTCTTGTGTCAGTGTATTCCTACAACAGTGGATTCGACGTCTCAAGCAATGCTCTTACTGGTAAAATCCCTGAGAAAATTGGCCTTTTAAGTGGAATACCATTCCTGAATCTCTCACATAATAATCTTACCGGGGTTATCCCAACGACTATTGGCGAAATGATTTCCCTCGAGTCGTTGGATCTCAGCTATAACCAACTAACAGGTGAAATTCCAGTGACATTGGCACCCTTGGATTTTCTTGCATATCTCAACTTGTCTTATAACAATTTGAGCGGACGGATTCCAAGAAATCCACATTTTGACACTTTATATCAAGACGGAACAGCATATATCGGAAACAAATACTTATGTGGTACTCCTAATGGGATGAACTGCAGTAACAATGGTCCCTCTATCATCACTGAAACTACAGAGAATGGATACGATCAAGAAAATGTCCTGTTTGTTTTAGTTATATTCTTGGGATTTGTAACAGGAGTTGCTGGTGTATTTCTGCTGTTACATTTGATAGATGAGAATTGGAGGAACAGGTATTGGATTGCAGTAGACAGAATTGTGTTGAAAATAGTGAACTGTAAACTATGA</w:t>
      </w:r>
    </w:p>
    <w:p w:rsidR="00892539" w:rsidRDefault="00892539" w:rsidP="00892539">
      <w:r>
        <w:t>&gt;M6-PGSC0003DMG400023549 M6 LRR-RLP</w:t>
      </w:r>
    </w:p>
    <w:p w:rsidR="00892539" w:rsidRDefault="00892539" w:rsidP="00892539">
      <w:r>
        <w:t>ATGGAGAAGCACATCTTCTTATTGATTCTTCTCTTTCTAATTCAATTTTCTATATCACTTGCTTCCTCTAATGAGACTGACCAACAAGCTCTGTTAGCTTTCCAAAATCTTATTACAAGTCCTAATCATTTTTTGGCCAATAATTGGACCAAAAATACTTCCTTTTGCACTTGGTTTGGTGTCACTTGCACTCCAAAAAGGCAAAGGGTTATGGCCTTGGCTCTTCCTGATTTGCAACTTCAAGGCACAATTTCCCCATCTTTGGCAAATTTGTCCTTTCTCAGTGTTCTCAATCTCCAGAACAACAGCTTCCACAGTGGCATCCCTTATGGACTTGGCCACATGACTCGCTTGCGAGTGATTGACGTTAAAAACAATCAGCTCAACGGAAGTATACCAACAAGTCTATTTCAAAACCGGAGAGTTCAAGTAATTTCAATGGCTTTCAATGAACTCGGTGGTGAAATGTGGAGAGGCCCATGGTATGTACCAGAACTCAGAGTCTTAAATCTCGGGAACAATAGCCTCACGGGTATAATCCCTCCTTATGTTGGAAATGCCACAAAATTGATGAACATCAATTTGTCTGGGAATAGAATCAATGATAACATTCCAATGGAGATCAGTAATCTTAGCCAACTTGCATTTTTGTCCTTGTTCAATAATCAATTAACAGGTTCCATTCCTCCAACACTGTTTAATATCTCGTCACTACTTGGCATATATCTGTCATTCAATGGCCTTTCTGGTCCTCTCTTGCTAGATGAAGGGAATATTGTGTCAAATCTGAAGCATTTAAGTATGTCTAACAACCAAATTTCTGGTTGCATTCCTTCCAACATATGCCAACTCACAGAGCTCAAACTTTTGTCCATATCTTTCAACAATATAACTGGAGACATACCTAGAAATATTGGTTGTTTATCCAAACTCGAAAGGTTTTATATTGGTGAAAATCCAATAGAAGGGACTATTCCCACTTCATTGGGAAATATTTCTACTCTGCAATATCTTGATTGTGTAGACAATTGGATGAAGGGGCAAATTCCTCAAGAATTAG</w:t>
      </w:r>
    </w:p>
    <w:p w:rsidR="00892539" w:rsidRDefault="00892539" w:rsidP="00892539">
      <w:r>
        <w:t>&gt;M6-PGSC0003DMG400023551 M6 LRR-RLP</w:t>
      </w:r>
    </w:p>
    <w:p w:rsidR="00892539" w:rsidRDefault="00892539" w:rsidP="00892539">
      <w:r>
        <w:t>ATGGAGAAGCACATCTTCTTATTGATTCTTCTCTTTCTAATTCAATTTTCTATATCACTTGCTTCCTCTAATGAGACTGACCAACAAGCTCTGTTAGCTTTCCAAAATCTTATTACAAGTCCTAATCATTTTTTGGCCAATAATTGGACCAAAAATACTTCCTTTTGCACTTGGTTTGGTGTCACTTGCACTCCAAAAAGGCAAAGGGTTATGGCCTTGGCTCTTCCTGATTTGCAACTTCAAGGCACAATTTCCCCATCTTTGGCAAATTTGTCCTTTCTCAGTGTTCTCAATCTCCAGAACAACAGCTTCCACAGTGGCATCCCTTATGGACTTGGCCACAT</w:t>
      </w:r>
      <w:r>
        <w:lastRenderedPageBreak/>
        <w:t>GACTCGCTTGCGAGTGATTGACGTTAAAAACAATCAGCTCAACGGAAGTATACCAACAAGTCTATTTCAAAACCGGAGAGTTCAAGTAATTTCAATGGCTTTCAATGAACTCGGTGGTGAAATGTGGAGAGGCCCATGGTATGTACCAGAACTCAGAGTCTTAAATCTCGGGAACAATAGCCTCACGGGTATAATCCCTCCTTATGTTGGAAATGCCACAAAATTGATGAACATCAATTTGTCTGGGAATAGAATCAATGATAACATTCCAATGGAGATCAGTAATCTTAGCCAACTTGCATTTTTGTCCTTGTTCAATAATCAATTAACAGGTTCCATTCCTCCAACACTGTTTAATATCTCGTCACTACTTGGCATATATCTGTCATTCAATGGCCTTTCTGGTCCTCTCTTGCTAGATGAAGGGAATATTGTGTCAAATCTGAAGCATTTAAGTATGTCTAACAACCAAATTTCTGGTTGCATTCCTTCCAACATATGCCAACTCACAGAGCTCAAACTTTTGTCCATATCTTTCAACAATATAACTGGAGACATACCTAGAAATATTGGTTGTTTATCCAAACTCGAAAGGTTTTATATTGGTGAAAATCCAATAGAAGGGACTATTCCCACTTCATTGGGAAATATTTCTACTCTGCAATATCTTGATTGTGTAGACAATTGGATGAAGGGGCAAATTCCTCAAGAATTAGGGAAGCTATCAAATTTGAGGGAATTAAGCTTTGCCAATAATTCTAATCTTATTGGTCAAATTCCAGAGGCTATTTTCAACATATCTTCTTTGGAAGTGATCAATTTTAGTTTGAATAACCTCTCGGGGAGAATTCCAACCACTACAGGTCTTCATCTTCCGAACCTTAAAGAACTTTACTTGGGAGACAATCAGCTTGAAGGGGAAATTCCATTGTTCATAA</w:t>
      </w:r>
    </w:p>
    <w:p w:rsidR="00892539" w:rsidRDefault="00892539" w:rsidP="00892539">
      <w:r>
        <w:t>&gt;M6-PGSC0003DMG400023599 M6 LRR-RLP</w:t>
      </w:r>
    </w:p>
    <w:p w:rsidR="00892539" w:rsidRDefault="00892539" w:rsidP="00892539">
      <w:r>
        <w:t>TATTGACTTGATGGCAGCTTATACTGCTGTAATTTCTCTTCTTCAAACTCTTGATCAATCAAATATTTCAGAACTTTTTCATGATCACAGTACTGAAATGCTCGATTCTCTTCGTGCTACAGCTGAATATTTTCAAGATGTTCTTGATAACATTATCAATGAGAAAATCAAATCTTTTGAGGAAGATATTAGAGTTGTTGTTAGTGAGGCAGAGGATGTTGTTGAAATGAAGATTTCTGAAATCATCAAAGAAGAAAGCTGGACATTTGGAATTTTACAACACCATGATATGCTACCAGTTGTTGAAAAAATGGATACGACAAAGAAACAAGTGATGGAGTTTCTTTCTCATGATGCTGATCAAATTCTTGAATTAACTGCGGATTCCTTGATTGATGCTTCTTCTATGAGTGATCCAATGCTGTCAGATCACTTGAAAGATTATATTGTGCAGGGACTTGATGGTGACTTGGAGATAATAGATAAGAGATTGAGAGGACCAACGTCTTATCTAGACATTGTCACCATATCAGGTATGGGTGGCATTGGCAAAACAACACTCGCTAAAAAAGCTTATGATCATCTTCCAATCAGGTATCACTTTGACATTTTTGTTTGGGTTACAATATCTCAAGAATTTCGATATAGAAATGTATTGTTAGAAGCTTTACATTGCATTTCAAAGCAAAGAGTTATTGTGAACACAAAAGATTATGTTAATATGAATGACAGTGAGTTAGCTGATCTGGTGCAAAAGCGTCTAAAGGGTCCAAGATACCTTGTTGTTGTTGATGATATTTGGAGCAGGGATGTTTGGGATAGCATATCACAAATATTTCCTAATCGCAACAATGGGAGTCGAGTTTTATTGACTACTAGGGAAACTGATGTAGCAATATATGCAAATACTAGTAGCCCTCATAAGATGAACCTCTTGGATTTAGATAATAGTTGGAAGTTACTCCGTGATAAGGTGTTTGGACTAGAACACAATCATCCTCCTGAGTTGGAAGAAATTGGAAAAAAAATAGCAGAAAAATGTCAAGGACTTCCCTTAATAATTTCAGTGATTGCAGGGCATCTCTCTAAAACGGTGCCCAAGACATTAGAAAGTTGGAAGTATGTTGCCAAAACCTTAAGTGAAATCATTGCTAGTCATCCAAATAAATGCTTAGGAGTGGTCGGTTTGAGTTACCATCACTTGCCTAATCGACTCAAGCCGTGCTTTCTTTCTATGGGTGATTTCCCAGAGGATTTTCAAGTTGATACTTGGAGATTGATCCAATTATGGATCGCAGAAGGTTTCATAAGGATGTCTTCTGGAAGTCATGGAAGCTTGGAAGAAGTGGCTAAAGATTATTTGGAGGATCTTATCAGCAGGAACTTGATAATGGCTAGAAAAAAGAGATTCAATGGTGAGGTAAAAGCATGCGGAATACATGATCTGCTGCGTGAGTTCTGTTTGATAGAAGCTGAAATGACAAAGTTTATGCATGTTGTGAGAACTCCATTGTCACCAGCACAAAAGCCTAATTTTCGTCGCTTCAGTATTCAAGAGTATTATTCTGTTGAGGATTCTTATAAGCTCTTACCCGCTGTAGCCAGATCTATGTACTGCTTTTCTTACTTGGATCTACCTTTACAACCCCGTATTATGGTTCTCTCTATATTGCCCATCTATTGTCATGATCCTATAATACATGGATTTTTCTCTTGTTTCAACCATCTCAGGGTATTGGCCATCTTCCTTCCATTGTTCAGCTCATTTCCAGTTGTGATTACAAATTTATTTCATTTGAGATATCTTTAAGTTGGATGTTTTGACAACAATATTCCTGAATCAATCTCAGAGCTTCTGAATTTGCAAACTCTAATTTGTGATGGTCATTCTTCAAAGACAACTTTACCTAGGAAGATATGGATGATGAAGAACTTGAAGTATATATCTTTAGGGGGTATCACTTATTTACCAAGTCCTAGAATATATAAGAATCTTGTGACAGGGATGCCAAATCTAGAGAAATTTTTCAGTCTTTGTTACTCTAGTTGTACAAATGAAGTCTTTTCTAGCATTCCCAATCTAAAGATATTGACTATTAGTGCATCTTTCAAAAAAAATATTCCCAATCGTCTCTTGGATATGTCGAGCTTGAGAAAACTTCAGGC</w:t>
      </w:r>
      <w:r>
        <w:lastRenderedPageBreak/>
        <w:t>ATTAAAGATTTCCTGGGACCGTTATTTGGAATACCCCTTCAAGAGATTTGTTTTTCCAACATCACTTAGGAGGTTGACTTTAACTTGGCATTCTGAGTTTATTTGGGAAGAGATATCATCAACTTTTATCATGTTGCCACATCTTGAAGAGCTCAAACTTAAATATTGTCAAGCCGAAGATGATATATGGAGATTGACTGAAAAAGACATATTCAGAAGCTTGAAGTTGTTATTACTGAGGTACCCAAATCTTAAGGGTTGGGAAGCAAGCAGCGATAACTTCCCTAATCTAGAACGCCTTGTTCTGAAGGAATGCAAGGACCTGCAAGAAATTCCAACAGATTTCGTGGAAATTTGTACTTTGGAATCGATTGAGTTACATGATTGCACCACTACTGCTGAGGATTCTGTCAGAAATATCGAACAAGAACGAGAGGACATGGGATATAATATCCTTAAGGTCTACATCCATAACAGCCACAGTAAGTTATAATTCTCTCTGAAAAGTTCTTCGATTCTTCACATTATTTAAAACCTCATTTTTATTAAATCATACTTCTTTGAGATTAAGATGATGACTTGTACTTTTTATCTTGCATATGCAGGTAATTGAAGCTTATTTTGAGGGATCATCTAATGCTATCTTCCCAATTCAGAACCTTGTACTTCATATTTTTGTTTTTATATTCTGATCGTTTGTTAATTTCATGTTTTAGGTATAAGCGTGTTTAATACA</w:t>
      </w:r>
    </w:p>
    <w:p w:rsidR="00892539" w:rsidRDefault="00892539" w:rsidP="00892539">
      <w:r>
        <w:t>&gt;M6-PGSC0003DMG400023613 M6 LRR-RLP</w:t>
      </w:r>
    </w:p>
    <w:p w:rsidR="00892539" w:rsidRDefault="00892539" w:rsidP="00892539">
      <w:r>
        <w:t>ATTCTTCTATTTTTTATTCAATTTTCTGTATCATTTGCTACCTCAAATGAGACAGACCAACAAGCTCTACTAGCTTTCCAAAATCTTATTACAACTCCCAATCATTTTTTGGCCAATAATTGGACCAAAAATACTTCATTTTGCTTTTGGTTCGGCGTCACTTGCAGTCCAAAAAGGCAAAGGGTTGTAGCCTTGACTCTTCCTAATTTGCAACTTCAAGGCACAATTTCCCCATCTTTGGCCAATTTGTCCTTCCTCAGTGTTCTCAATCTCCAGAACAACAGCTTCCACGGTGGCATCCCTTATGGCATTGGCCACATGCCTCACTTGCGAGTGATTGATGTTAAAAACAATCAGCTCAACGGAAGTATACCAACAAGTCTATTTCAACACCGTAGAATTCAAGTAATTTCATTGGCTTTGAATGAATTCAGTGGTGAGATGTGGAGAGGGCCATGGTATGTACCCCAACTCAGAGTCTTAAATCTCAGGAATAATAGCCTCACCGGTATAATCCCTCCTTCTGTTGGAAATGCCACGAAGTTGCTGAACTTCAGTTTGTATGGGAATAAAGTTGGTGGCAACATTCCAAAGGAAATTGGTAATCTGAGCCAGCTTGCATTTTTGTTCTTGTTCAATAATCAATTAACAGGTTTCATTCCTGCAACATTGTTTAATATTTCATCACTTGTTGCCCTATCTCTTGGAACCAATAGCCTTTCCGGTCCTCTCTTGCTTGATAAAGGAAATAGTGTCTCAAATCTCAAATTTTTAAGTATATATGACAACCAAATTTCTGGTTGCATTCCTACCAACATATGCCAACTCGCAGAGCTCAAATTTTTGTCCATATCTTTCAACAACATAACCGGAGACATACCCAAAAATATTGATTGTTTATCTAAGCTCAAGGGGTTCTATATTGGCGATAATCCAATAAAAGGGACTATTCCCACTTCATTGGGAAATATTTCCACTCTGCAATATCTTTATTGTGGAAACAATCGCATAGTGGGGCAAATTCCTCCGCAATTAGGGAAGCTATCAAATTTGAGGCAATTAGGCTTTGACCATAATTTTAATCTTATTGGTCAAATTCCAGAGGCTATTTTCAACATATCTTCTTTCGAAAGGATTGATTTCAGTTTCAATAACCTCTCGGGGAGAATTCCAACCACTGCAGGTCTTCATCTTCCGAACCTTAAAGGACTTACCTTGGGATTCAATCAGCTCGAAGGAGAAATTCCATTGTTCATAACAAATGCTTCCAAGCTTGAGATACTGGGGCTAAATAATAACTTTCTCACAGGAACTATTCCTACTAATTTGGGAAATCTTCATGAGCTGCGATATCTGTTCCTACATGATAATCAACTTACCAATGAACCAAGAGAGCATGAGTTGCGATTCTTCAATTCTTTGGCAGACTGTAGAATGTTGCGATATCTACAAGTGGGTAACAATCCGTTGAATGGCACTCTGCCCAATTCAATTGGGAATTTTTCATCTACTATCGAAAACTTTAATATAGTAGATGCACACATCAATGGCCTCATCCCCACAAGTATAGGCAACATGAGTGGTCTTACAGTCCTAAGCCTTGGAGGAAACAACTTGATGGGAAATATTCCTCCTGAGATTGGTAAGCTTAAACAACTCCAAGGTCTGTATCTACGTTACAATAAATTGCAGGGACATATTTCTGAGGCAGTATGCAATTTATCTAATTTGGTTGAATTATATCTGGAACATAATGAGCTCACTGGAGTGATCCCAGAATGTATAGGAGATCTAAGCATGCTACAACTGCTTTATTTAAATTCTAATAGATTTTCATCAAAATTTCCATTGAGCCTTTGGAAAATGAGTGGTCTTCTCTTACTAGATGTGTCACTAAATTCTATAGAGGGAGAAGTTCCATCAGATATTGTAAGATTGAAAGCCATTGTAGAACTATATCTTTACGGTAACCACTTTTCAGGCATGATACCGACCAGATTGGGGGAACTCCAAAACCTGTTGTCTCTTGACCTATCAAACAATTCATTTTTTGGACAAATTCCATTATCCATTGTCAACTTGATAAGCTTGGAAT</w:t>
      </w:r>
    </w:p>
    <w:p w:rsidR="00892539" w:rsidRDefault="00892539" w:rsidP="00892539">
      <w:r>
        <w:t>&gt;M6-PGSC0003DMG400023641 M6 LRR-RLP</w:t>
      </w:r>
    </w:p>
    <w:p w:rsidR="00892539" w:rsidRDefault="00892539" w:rsidP="00892539">
      <w:r>
        <w:t>TGCATAGCAACATCATGGAGAAGCACATTTTCTTATTGATTCTTCTCTTTTTAATTCAGTTTTCTATATCAACTGCTTTCTCAAATGAGACTGACCAACAAGCTCTACTAGCTTTCCAAAATCTTATTACAAGTCCCAATCATTTTTTGGCCAATAATTGGACCAAGACTGCGTCTTTTTGTTCTTGGTTCGGTGTCACGTGCAGT</w:t>
      </w:r>
      <w:r>
        <w:lastRenderedPageBreak/>
        <w:t>TCAAAAAGGCAAAGGGTTGTAGCCTTGACTCTTCCTAATTTGCAACTTCAAGGCACAATTTCCACGTCTTTGGCTAATTTGTCCTTTCTCAGTGTTCTCAATCTCGAGAATAACTCATTCCATGGTGGCATCCCTTATGGACTTGGCCATTTGCCTCGCTTGCGAGTGATTGATTTTCAAAACAATCAGCTCCAAGGAAGTATACCAACAAGTCTATTTCAACACCGGAGAGTTCAAATCATTTCATTGGCCTTCAATAAACTCGATGGTGAAATGTGGAAAGGCTCATGGTATGTACCCGAACTTAGAGTTTTAAATCTCAGGAACAATAGCCTCACAGGTATAATCCCTCCTTCTGTTGGAAATGCCACAAAGTTGATGAACTTTAGCTTGTCTTATAATAGAATAAACGGCAACATTCCTAAGGAGATCGGTAATCTGAGCCAACTTGCAGTTTTGTCCTTGGTTGATAATCAAGTAACAGGTTCCATTCCTACATCAATTTTTAATATCTCGTCATTACGTTCCCTAACTCTGGGAAGGAATAGCCTTTCTGGTCCTCTCTTGCTTAATGAGGGAATTTTTTTATCAAATTTGGAGCGTTTGAGTTTAACTCGCAACCAAATTTTTGGTCGCATTCCTTCCAACATCTGCCAACTCATACAACTTAAAATACTGTCCATATCTTCCAACAACATAACTGGAGAAATACCCAAAAATATTGGTTGTTTATCGAAGCTCGAGGAGTTTTATATTGGTAATAATCCAATAACAGGGACTATTCCCACTTCATTGGGAAATATTTCCACTCTGCGAAATCTTTACTGTGAAACCAATAGCTTGGAGGGGCCGATTCCTCCAGAATTGGGGAAGCTATCAAATTTGATAGAAATAGATTTTGAAGAAGTTTATAATCTCATAGGTCAGATTCCGGAGGCTATTTTTAATATATCTTCTTTGGAATACATTGCGTTAACTTCGAACAAACTCTCAGGGAGAATTCCAACCTCTACTGGTCTTCATCTTCCAAACCTCTTAGAACTTCATTTGTCTGGCAATGAGCTTGAAGGGGAAATTCCTCCGCATATCACAAATGCTTCCAAGCTTGAAAGGTTGGGGCTAGCAACCAACTTCTTCAGTGGAAGTATTCCAACTAATTTGGGAAACCTTCGTGATCTGCGACTTCTTTTCCTACATGAAAATCAACTTACCAGTGAACATGAGTTGCCATTCTTCCAATCTTTGGCAGACTGTAGGATGTTGCAATATCTAGATGTGGGTTACAATCCGTTGAATAGCATTTTGCCCAATTCAATAGGTAATCTTTCATCTACTATTGAATTCTTTGAAATGAGCAATGCTCACATCAATGGACTCATCCCCACAAGTATAGGCAACATGAGCGGTCTTATAACCTTATTCTTTCAAGATAACAACTTTATGGGAAATATTCCTCCTGAGTTTGGTAAGCTTAAACAACTCCAAGGGCTGTATCTAAATAACAATAAATTGCAGGGACATATTCCAGAGGCGGTATGCAATATATCTCATTTGGGACGATTAAATCTGGAAGGTAATAAGCTCTTTGGGTTAATTCCAGCATGTATAGGAAATCTTAGCATGCTACAACATCTTTATTTGGGTTCTAATAAATTTTCATCAAAATTTCCGTTGAGTCTTTGGAAAATGAGTGGTCTTCTCTTTCTAAACGTGTCACAAAATTCTTTAGAGGGAGAAGTTCCATCAGATATTGGAGAACTGAAAGCCATTGTAAAACTAGATCTTTCAGGTAACCACTTCTCAGGCATGATACCAAGCAGATTGGGGGAACTCCAAAACCTGCAGTCCCTTGACCTATCAAACAATTCATTTACAGGCTCAATTCCATTATCCTTTGCCAACTTGATAAGCTTAGAATTCTTGAATTTGTCTATAAATGCCTTGTCAGGTACTATTCCTAAGTCATTGGAAAAACTCACCCTTAAAAGCATTAATGTTTCATTTAATGAATTAGAAGGTGAAATACCCAATGGTGGTGTGTTTGTAAATTCAACTATGCAATCATTTCTCGGAAACAAAGGTCTATGTGGAATGAGCATATTGGAGGTTCCTGCTTGCCCTATCAACAATAATGGAAAACAATCAAAGTCTAAGGAGCTAGTGCTGAAAATTGTTATTCCACTGGTTATTTCATCCTTTCTGATATTCTTGTTGGTGTCAACTTGGATAATAAAACGAAAGAAGAAAGGGAAGTCCAGAGATGTTGAAAAGGTTCCGGAGATAAGGACATATCAATTGATTTCTTATCATGAGATTCAACGAGCAACAAATAATTTTGATGAATCAAATTTAATTGGTGTGGGAGGTTCTGGCTCTGTATACAAAGGCACATTATCTAGTGGAACTTTGGTGGCTATAAAAGTTCTGGATTTGCAAAGTGAGGAAGTATGCAAGAGGTTTGATACCGAATGTGAAGTGATGAGAAATATCAGGCACAGAAATCTTGTTCCGGTAATTACTACTTGTTCTAGTGACTATATACGAGCCTTTGTTCTGCAATATATGCCCAACAGTAGTCTTGATAATTGGTTGTACAGAGAAGATCGCCACTTGAACCTTCTTCAAAGAGTCACCATAATGCTTGATGTGGCTATGGCAATTGAATATCTGCATCATGGTCATGATACTCCGATAGTTCATTGCGACCTAAAGCCAGCCAACGTTCTTTTGGATGAAGATATGGTGGCTCATGTTGGTGATTTTGGCATCTCTAAAATTTTAGCTACAAGCAAGTTCATGGCACATACCGAGACATTAGGCACTCTTGGATATATTGCACCAGGTATAATAGTCTCTTTCTATTTCACTTATATTGACTCTTTCTTTTCTATTTTCACAAATCATAATTTAGCCCTTCCAAAATCTAGAACTCAATAAAAGCAAGTGTACATAATTATTGTTATATTTCAATTGAGTAATTTTTTTTATTTCATTTCATTCTTTTCTAAGAATATGGCTTGGATGGAATAGTGTCCACTAGTGGTGATGTTTATAGTTACGGCATCATGATGATGGAGGTTTTGTCAAAAAGAAGACCAACCGATGAGGAGATATGAAATGAAAATCTTGACTTGAGGAAATTGATAACACAGGCATTTCGGGGGACTATGATGGACATT</w:t>
      </w:r>
      <w:r>
        <w:lastRenderedPageBreak/>
        <w:t>GTGGATGCCAATCTTTTTCCTAAGAAAGAACAGATCACTTCCAAAAGTGAAATGTGCATAGCCTCCATGATAGAATTGGCTTTAGACTGCACAAATGAAAAGCCAGAATTAAGGATAACCATGAAAGAAGTAGTCAAGCGGCTTGACAAAATGAAGAACACATTTCTGAACACATAGAAGTTAGCATCTCTTCCGGTGGTGTTCTTTCTCAGCTACAATTTAACATGTTGCTCTTGAATCATATATCAT</w:t>
      </w:r>
    </w:p>
    <w:p w:rsidR="00892539" w:rsidRDefault="00892539" w:rsidP="00892539">
      <w:r>
        <w:t>&gt;M6-PGSC0003DMG400023863 M6 LRR-RLP</w:t>
      </w:r>
    </w:p>
    <w:p w:rsidR="00892539" w:rsidRDefault="00892539" w:rsidP="00892539">
      <w:r>
        <w:t>ATGGGAAATACAGGATTGTACGGGATAATACCTGAGAGTATTTTTCACCTTCCCAATCTGGAAACACTTGTCTTACAAAACAATAATCAGCTCAGTGGTTATTTTCCGAAGACTAAATGGAACAGCAGTGCATCTCTCATAGAGTTAGATCTCAGTGGCGTGAATTTTTCTGACAATTTGCCTGAGTCTATTGGCTATCTAACTTCGGTGCATTCTTTGTCTCTTAAAAATTGCAATCTTAGAGGGACTATTCCTGAATCTCTTTTGAATCTCACTCACATAGAGGATTTGGACCTTCAATATAACTCCCTGAATGGAACAATACCATCAGGGATGTTTTCTCTTCCGTCACTAAGTCGTTTAGTCTTGAGTAATAACCACTTTTCTGGTCAGTTTGAGGATTTCAATTCCAATTCACTAATCTGGATTGATTTAAGTAATAATCAGCTGCAAGGCCATCTTCCCAAGTCGATTCAAAACCATGTGAACCTAACAGGCCTTATTCTTTCTTTCAATAATTTTGGTGGCCATGTGGATGTCAGCTTCTTTGCTGACCTCAAACAACTTTATTATCTTGATCTTTCATATAATCGTATCTCGTTGACCAATGAGAACAAACATAATGTTACTTTGCCAGGATCTCTTATGAGCTTACAATTGGCCGCATGTGAAGTGAAAGAATTGGAGTTTCTAAGATCCGCTAAGCTTCTTTGGCAGTTGGATCTTTCCAATAATAAGATTCAAGGAAGAATCCCTGATTGGGCATGGACTAACTGGATGTTCATATTGCAACGTCTTAATTTATCCCACAACATGCTGGAAAGTGTTGAGTCAATTCCTCTTCTGTTTATAGAAGCTATTGATTTGCGGTCCAATTTGCTTCAAGGTTCACTACCTATTCCACCAATTTCCACAAGATTCTTCTTCATATCCCATAATAATCTCACTGAAGAAATTCCTTCAGATATTTGCAATTTGACATCACTGGTAATGCTTGATTTGGCAAGAAACAACTTGAAGGGAGCAATTCCGCAATGTTTGGGTAATATCAGTGGCCTCGAGGTTCTGGATATGCACCACAACAGTCTTTCAGGGACTCTTCCAACAACTTTTAGAATTGGAAGTGCACTCAAAAGCTTCAACTTTCATGGCAATAAGCTGGAGGGGAAAATCCCACAATCCCTGACCAATTGCAAGCAACTCGATGTTCTTGATTTAGGAGACAATCACCTCAATGACACATTCCCCGTGTGGTTGGGGACTCTGCCAAAGCTGAAAGTTCTAAGTTTGAGATCCAATAAATTGCATGGGTCCATTAGATCTCTACCGACTGGAAACATGTTTCCTCAGCTTAGAATATTAGATCTCTCCTCCAATGCCTTCACAAAAAGCTTACCAACGAGTCTATTTCAACATTTGAAAGCCATGAGGACAGTTGATCAAACGATGAACGCACCAAGTGATGAAGGGAATCGATATTACCAAGACTCGGTAGCTCTCGTAACAAAGGGATTGGAGCTTGAAGTTGTGAGAATCTTGTTTTTGTACACCACTGTTGATCTTTCAAACAACAAGTTTGAAGGATTTATTCCAAGTATTATGGGAGATCTTATTGCACTTCGTGTGCTGAATTTATCTCATAATGGATTACAAGGTCATATACCGCCATCACTTGGAAGTTTATCTTCAGTTGAATCATTGGACCTGTCAGGTAACCATCTTGTAGGAGAGATACCAGCACGATTTGCTTCTCTTACATCTCTTGAAGTCTTAAATCTCTCCTACAATCATCTCGAAGGGTGCATTCCTCAAGGACCTCAATTCTATACATTTGAGAACAATTCATATGAAGGTAATGATAGATTACGTGGATTCCCACTTTCAAAAGGTTGTGGTAATGATGGCAATGATTCGGAGACAAATGATACCACATCTGGACTTGACGATGAAGAAAACGACTCTGAATTTCTGAATGATTTTTGGAAAGCTGCTCTTATGGGGTATGGAAGTGGACTATGTATTGGATTATCGATAATATATTTCATGTTCTCAACTAGAAATCCGAAATGGCTTGCAAGAATCATTGTAGAACTGGAACACAAAATAATGATAGGAAAGGGAAAGAAGCAGCAAAGGCAAAGGAGTTACAGAAGAAGAAATAATAGCTTAACATGA</w:t>
      </w:r>
    </w:p>
    <w:p w:rsidR="00892539" w:rsidRDefault="00892539" w:rsidP="00892539">
      <w:r>
        <w:t>&gt;M6-PGSC0003DMG400023864 M6 LRR-RLP</w:t>
      </w:r>
    </w:p>
    <w:p w:rsidR="00892539" w:rsidRDefault="00892539" w:rsidP="00892539">
      <w:r>
        <w:t>ACAATCCTGTATTTGTCGAGAAACAACTTGAAAGGAAAAAATCTGCAATGCTTGGGTAATATCAGTGCCCTCCAGTATGTGATAATGTCACATAATAATCTCAGTGGAGAGCTCCATCCGTCTATTTGCAATTTAACATCACTGCAAATTCTAGATTTGGGTAGAAACAATCTAAAGGGAGAAATTCCGCAATGTTTTGGCAACATGAGTGGTCATCTTGAGGTTCTGGATATGCAACACAACAATCTTTCTGGAACTATTCCAACGACTTTTAGAGCTGGAACACTTAGAAGCTTCAACTTGCATGGCAATAAACTTAAGGGGAAAATTCCCCAATCTTTGGTCAATTGCAAAGAGATGCAAGTTTTTGATTTAGGAGATAATCACCTCAACGACACATTCCCGATGTGGTTGGGAACTCTTCCTAAGTTGAGAATTTTAAGCTTGAGATCGAATAAGTTGCATGGACCGATTAGAACTTTAGGAAGTGAAAACATTTTTAATGAGCTTCGAATGTTGGATATCTCTTCCAATGCCTTC</w:t>
      </w:r>
      <w:r>
        <w:lastRenderedPageBreak/>
        <w:t>ACGGAAAACTTACCGATGAGTCTGTTACAACATTTAAAAGCCATGAGGACAATTGATCAAACGATGAATGCACCAAGTGATGAAGGAGGTGAATATTACCAAGACTCGGTAGCTGTCGTAACAAAGGGATTGGAGCTTGAAGTTGTGAGAATCTTGTTTTTGTATACCACTATCGATTTTTCAGACAATAAGTTTGAAGGACATATTCCAAGTATTATGGGAGATCTCATTGCACTTCGCATGCTTAATTTATCTCATAATGGATTGCAAGGTCATATACCGCCATCACTTGGAAGATTAACTTTGGTTGAATCATTGGACCTGTCAAGTAACCACCTTGTAGGAGAGATACCAGCACAATTTGCTTCTCTAACTTCTCTTGCAGTCTTAAATCTCTCCTACAATCATCTCGAAGGGTGCATTCCTCAAGGAAATCAATTTCATACCTTTGACAACAATTCATATGTAGGTAATGATGGATTACGTGGATTCCCACATTTGAAAGGCTGTGGTACTGAAGGTAATGATTCAGAATCAGAGAAAACTGATACCGGATCTGAGCTTGATGAAGAAAGCAACTCTGAATTTCTGAATGATTTTTGGAAAGCTGCTCTTATGGGCTATGGAACTGGACTCTGTATTGGATTATCCATTATATATATCATGATTTCAACTGGAAAACTGATATGGCTTGCAAGAATCATTGTGGAGGTGGAGCATAAAATTATGATGGGAAGAAGAAAGAAGCAGCGAAAGCAAAGGAGTTACAGAAGAAGCAAATAA</w:t>
      </w:r>
    </w:p>
    <w:p w:rsidR="00892539" w:rsidRDefault="00892539" w:rsidP="00892539">
      <w:r>
        <w:t>&gt;M6-PGSC0003DMG400023867 M6 LRR-RLP</w:t>
      </w:r>
    </w:p>
    <w:p w:rsidR="00892539" w:rsidRDefault="00892539" w:rsidP="00892539">
      <w:r>
        <w:t>ATGTTTTCTCTTCCGTCACTAAGTCGTTTAGTCTTGAGTAATAACCACTTTTCTGGTCAGTTTGAGGATTTCAATTCCAATTCACTAATCTGGATTGATTTAAGTAATAATCAGCTGCAAGGCCATCTTCCCAAGTCGATTCAAAACCATGTGAACCTAACAGGCCTTATTCTTTCTTTCAATAATTTTGGTGGCCATGTGGATGTCAGCTTCTTTGCTGACCTCAAACAACTTTATTATCTTGATCTTTCATATAATCGTATCTCGTTGACCAATGAGAACAAACATAATGTTACTTTGCCAGGATCTCTTATGAGCTTACAATTGGCCGCATGTGAAGTGAAAGAATTGGAGTTTCTAAGATCCGCTAAGCTTCTTTGGCAGTTGGATCTTTCCAATAATAAGATTCAAGGAAGAATCCCTGATTGGGCATGGACTAACTGGATGTTCATATTGCAACGTCTTAATTTATCCCACAACATGCTGGAAAGTGTTGAGTCAATTCCTCTTCTGTTTATAGAAGCTATTGATTTGCGGTCCAATTTGCTTCAAGGTTCACTACCTATTCCACCAATTTCCACAAGATTCTTCTTCATATCCCATAATAATCTCACTGAAGAAATTCCTTCAGATATTTGCAATTTGACATCACTGGTAATGCTTGATTTGGCAAGAAACAACTTGAAGGGAGCAATTCCGCAATGTTTGGGTAATATCAGTGGCCTCGAGGTTCTGGATATGCACCACAACAGTCTTTCAGGGACTCTTCCAACAACTTTTAGAATTGGAAGTGCACTCAAAAGCTTCAACTTTCATGGCAATAAGCTGGAGGGGAAAATCCCACAATCCCTGACCAATTGCAAGCAACTCGATGTTCTTGATTTAGGAGACAATCACCTCAATGACACATTCCCCGTGTGGTTGGGGACTCTGCCAAAGCTGAAAGTTCTAAGTTTGAGATCCAATAAATTGCATGGGTCCATTAGATCTCTACCGACTGGAAACATGTTTCCTCAGCTTAGAATATTAGATCTCTCCTCCAATGCCTTCACAAAAAGCTTACCAACGAGTCTATTTCAACATTTGAAAGCCATGAGGACAGTTGATCAAACGATGAACGCACCAAGTGATGAAGGGAATCGATATTACCAAGACTCGGTAGCTCTCGTAACAAAGGGATTGGAGCTTGAAGTTGTGAGAATCTTGTTTTTGTACACCACTGTTGATCTTTCAAACAACAAGTTTGAAGGATTTATTCCAAGTATTATGGGAGATCTTATTGCACTTCGTGTGCTGAATTTATCTCATAATGGATTACAAGGTCATATACCGCCATCACTTGGAAGTTTATCTTCAGTTGAATCATTGGACCTGTCAGGTAACCATCTTGTAGGAGAGATACCAGCACGATTTGCTTCTCTTACATCTCTTGAAGTCTTAAATCTCTCCTACAATCATCTCGAAGGGTGCATTCCTCAAGGACCTCAATTCTATACATTTGAGAACAATTCATATGAAGGTAATGATAGATTACGTGGATTCCCACTTTCAAAAGGTTGTGGTAATGATGGCAATGATTCGGAGACAAATGATACCACATCTGGACTTGACGATGAAGAAAACGACTCTGAATTTCTGAATGATTTTTGGAAAGCTGCTCTTATGGGGTATGGAAGTGGACTATGTATTGGATTATCGATAATATATTTCATGTTCTCAACTAGAAATCCGAAATGGCTTGCAAGAATCATTGTAGAACTGGAACACAAAATAATGATAGGAAAGGGAAAGAAGCAGCAAAGGCAAAGGAGTTACAGAAGAAGAAATAATAGCTTAACATGA</w:t>
      </w:r>
    </w:p>
    <w:p w:rsidR="00892539" w:rsidRDefault="00892539" w:rsidP="00892539">
      <w:r>
        <w:t>&gt;M6-PGSC0003DMG400023868 M6 LRR-RLP</w:t>
      </w:r>
    </w:p>
    <w:p w:rsidR="00892539" w:rsidRDefault="00892539" w:rsidP="00892539">
      <w:r>
        <w:t>ATGACTGGCTGTGTGATTGAACTTAATCTCAGTTGCAGCGGTCTTGTAGGAAAGATTGATTCCAATAGCAGTCTCTTCCAACTCTCTCATCTCCAAAGGCTCGACCTTTCTTCTAATAACTTCTCTAATTCTCACATCTCGCCTGAATTTGGAAGGTTCTCAAGCTTGACACTTCTTGATCTTTCTGACTCCTATTTCTCAGGTCATATACCTTCTGAAATCTCTCATCTTTCTCAATTACAGTCTCTTCGCCTCTCCCCGTCATTTGAAACTATTCTAAGACTCACTGCTCATGATTTGAAATTGCTCCTTCAGAATTTGACTCAATTAAGTGAGCTTGATCTT</w:t>
      </w:r>
      <w:r>
        <w:lastRenderedPageBreak/>
        <w:t>ACTTCCATAAATATCTCTTCCACCATTCCTCCAAATTTTTCTTCTCATTTGACAACTATGAGGATGGGAAATACAGGATTGTACGGGATAATACCTGAGAGTATTTTTCACCTTCCCAATCTGGAAACACTTGTCTTACAAAACAATAATCAGCTCAGTGGTTATTTTCCGAAGACTAAATGGAACAGCAGTGCAT</w:t>
      </w:r>
    </w:p>
    <w:p w:rsidR="00892539" w:rsidRDefault="00892539" w:rsidP="00892539">
      <w:r>
        <w:t>&gt;M6-PGSC0003DMG400023869 M6 LRR-RLP</w:t>
      </w:r>
    </w:p>
    <w:p w:rsidR="00892539" w:rsidRDefault="00892539" w:rsidP="00892539">
      <w:r>
        <w:t>TGCAATGCTTGGGTAATATCAGTGCCCTCCAGTATGTGATAATGTCACATAATAATCTCAGTGGAGAGCTCCATCCGTCTATTTGCAATTTAACATCACTGCAAATTCTAGATTTGGGTAGAAACAATCTAAAGGGAGAAATTCCGCAATGTTTTGGCAACATGAGTGGTCATCTTGAGGTTCTGGATATGCAACACAACAATCTTTCTGGAACTATTCCAACGACTTTTAGAGCTGGAACACTTAGAAGCTTCAACTTGCATGGCAATAAACTTAAGGGGAAAATTCCCCAATCTTTGGTCAATTGCAAAGAGATGCAAGTTTTTGATTTAGGAGATAATCACCTCAACGACACATTCCCGATGTGGTTGGGAACTCTTCCTAAGTTGAGAATTTTAAGCTTGAGATCGAATAAGTTGCATGGACCGATTAGAACTTTAGGAAGTGAAAACATTTTTAATGAGCTTCGAATGTTGGATATCTCTTCCAATGCCTTCACGGAAAACTTACCGATGAGTCTGTTACAACATTTAAAAGCCATGAGGACAATTGATCAAACGATGAATGCACCAAGTGATGAAGGAGGTGAATATTACCAAGACTCGGTAGCTGTCGTAACAAAGGGATTGGAGCTTGAAGTTGTGAGAATCTTGTTTTTGTATACCACTATCGATTTTTCAGACAATAAGTTTGAAGGACATATTCCAAGTATTATGGGAGATCTCATTGCACTTCGCATGCTTAATTTATCTCATAATGGATTGCAAGGTCATATACCGCCATCACTTGGAAGATTAACTTTGGTTGAATCATTGGACCTGTCAAGTAACCACCTTGTAGGAGAGATACCAGCACAATTTGCTTCTCTAACTTCTCTTGCAGTCTTAAATCTCTCCTACAATCATCTCGAAGGGTGCATTCCTCAAGGAAATCAATTTCATACCTTTGACAACAATTCATATGTAGGTAATGATGGATTACGTGGATTCCCACATTTGAAAGGCTGTGGTACTGAAGGTAATGATTCAGAATCAGAGAAAACTGATACCGGATCTGAGCTTGATGAAGAAAGCAACTCTGAATTTCTGAATGATTTTTGGAAAGCTGCTCTTATGGGCTATGGAACTGGACTCTGTATTGGATTATCCATTATATATATCATGATTTCAACTGGAAAACTGATATGGCTTGCAAGAATCATTGTGGAGGTGGAGCATAAAATTATGATGGGAAGAAGAAAGAAGCAGCGAAAGCAAAGGAGTTACAGAAGAAGCAAATAATCGCATGTAGAAGAGTTAAAAAT</w:t>
      </w:r>
    </w:p>
    <w:p w:rsidR="00892539" w:rsidRDefault="00892539" w:rsidP="00892539">
      <w:r>
        <w:t>&gt;M6-PGSC0003DMG400024033 M6 LRR-RLP</w:t>
      </w:r>
    </w:p>
    <w:p w:rsidR="00892539" w:rsidRDefault="00892539" w:rsidP="00892539">
      <w:r>
        <w:t>CATCCTCTTTCTCTTCCTCTTCCAGATCTGAACAACAATGTCTTCGTCGTCATTCCCTGAACAAGTGTTGAAGCACCTCTTCTCCTTGTTAACCTCACACAAGGACCGTAACAGTATATCCTTAGTCTCTAAGTCGTGGTACGAGCTCGAGAGGCGCTCTAGGAGGAGTGTCTTCATCGGCAACTGCTACGCCGTTAGCCCTGAGATTATGATCACACGCTTCCCTCAACTCACATCTATCTATCTCAAAGGAAAGCCCCATTTTGCCGACTTTAATCTCGTTCCTGAGGGATGGGGTGCCTATCTTCAACCTTGGATTGCTGCAATGTCTCCCTCTTATCCTTGGCTTGAGGAAATTAGACTCAAGCGAATGGTTGTCACTGATGACTCCTTGGACTTGATTTCCACCTCATTTCATCATTTCAAGGTCTTGGTCTTGTTGTCTTGTGAAGGCTTTACTACCGATGGACTTGCTGCCATTGCCGCTAACTGCAGGTCGGTCCCTTTTATTGCCTTACTTATTTGATTGCTGCTTAACATAATGGGCATCTACAGAAAGAATTGAAATTGTTATTTGCACTTTTTTTCTCATGCAGAAATCTCACTCAACTAGACTTGGGAGAAAGTGAAGTGGAGGACCTAAGTAGTGATTGGCTCAGTCATTTTCCTGATGGTTGTACGTCACTGGTGTCACTTAACATTTCTTGTTTGGGTTCTGAGATCAGCTTATCACATCTGGAGAGTCTCATTGCACGTTCTCCTAATTTGAAGACACTTCGGCTCAGTCAAGCTGTCCCCCTTGAGAAACTTCCACACATATTGTCTTGTGCTTCCCAATTGGTTGAATTTGGTACAGGTGCATACTCTTCTGAGGTACAGTTACAGTCTGATGTTTTCTCAAACCTCCAAGAAGCTTTTTCAGGCTGCAAGATACTTGAAGGCTTGTCTGGATTTTGGGATGTCATGCCAGCTTACCTTCCAGCTGTATATCCAGTTTGCTCCAGACTCACCTCATTGAATTTAAGCTATGCTACTATTCAAAACCCTCATCTTAACAAGCTCATAAGTCTGTGTCATAATTTGCAGAGATTGTGGGTATGTTTACTTTACTTTACTTGCCTATGTTTTCAGTCACAGCATTCTGATAACTTAAGAGCATGATATCTTGCCTTGAAGGCAAGGGGTTGTTTATAAGAGAAGCACACAAAATTTTACCTGTTTATCGTCTTGTAAATTCTGTTGACGGCAAGGATATCTAGGATAAAAATCATGATATGCAGATACTTTCCACTCATAAGATTGGCTAAAATAATTCACCTTTACCTTAAGTTGAAGTTATAGACCTGTACATGAAGTAGGATCTAGAAGATACATTCTTTGGTTGTATAATTCTCATACGCAATGGCCATATGCAATATTTATCAATCTTAATGCTGAAGACTTTTTTACGAAATAGGTAACTTAACTTTTATGCTGAAGACTTTTTTATCTGTTCTCTTTT</w:t>
      </w:r>
      <w:r>
        <w:lastRenderedPageBreak/>
        <w:t>CCTGTGACATTCAAAGAATTTCCTGCTAATGGTTCTTTAATCTTTCTTGCTACAAGCTTGGACTAGTTGCTTAGTGTTTAAGACATTCCACTTTGAATAAATGTGACTACAGGTACTAGACTACATTGAAGATACCGGTCTCCAGGCGCTTGCCGTTACCTGTAAAGACCTGCAAGAACTTAGGGTGTTTCCTTCTGATCCCTTTGATCCAGAACCAAATGTTTCCCTGACAGAGCAGGGACTTGTAGCTGTTTCAGATGGCTGCCCTAAGCTCCAAACAGTTTTATACTTCTGCCGCCAAATGACAAATGCCGCTTTGATTACTATTGCTAGAAACAGTCCTAACATGGTTCGTTTTCGCTTGTGTATTTTGGAACCTCGAACTCCTGATTACTTGACTCTTGAACCGCTTGATGCTGGTTTTGGGGAAATTGTGGAACAATGCAAAGAGTTGCGGCGACTTTCTCTTTCTGGCCTTCTTACTGACCGTGTGTTTGAGTACATTGGGACCCATGCTAAAAAGTTAGAGATGCTTTCCGTCGCCTTTGTTGGGGATAGTGATATGGGCCTCCACCATGTACTCTCTGGATGTGAGAGCCTCAGAAAACTAGAGATCAGAGACTGCCCCTTTGGTGACGACGCTCTTTTGGCTAATGCTGCAAAACTGGAGACAATGAGATCCCTTTGGATGTCTTCTTGTTCAGTAAGTTTTGGAGCCTGTAAGCTGCTAAGTCAGAAGATGCCGAGGCTTAATATTGAAGTTATAGATGAAACGGGTCTTCTGGACACGCAGCCAAGAAGCTGCCCTGTTGATAAACTTTACATATACCGAACAGTGGCTGGACCAAGGTTTGACCTGCCTGGTTTTGTTCGGATAATGAAAGAAGATGCTGCACATTAGCAATGGAAATTCACCCTCATGCTATTAATCCTCCTTTGTGTGGCAGGTTAAGCCATAAAGTGCTATGTCGAAGACCTCACATGCCATCAACTATTACCTCTTGGCTAAGCTAATTTACTGCATCAGCTTATAAAGTGTTAAAACTCTTGTGAGGTTTGTTTGGTTTGGAATGACAGACCCAAGTTCTGTACTTATATTAGTATCCTAATCCCAGTAACCGACCCCTATGTGTTGTTATGTATCATTGGGAATAAGAATTACTACTTTGTATTTTGTTTTAGGGGGAAGGGGGTATGTTCAACAATGTACATGCTAGCGATTTGAAGACTTTGAGCATCGTTATGCAGCTAATTTCATAATTCTTTTCTATTGACTTGTTTTTCTGAAGAGATTATGCCATCATGTACTCATAAGTCAATAAAATTCATTGCATCCATGTACTAAGAATCTCTTCAGAAAATTATTTTTGGTAATCCCCATGTCAAAATTTGAACTCGAGTTCAATGGAAGGATTAATTTTGAATTCATCTTTACAAGACAATGAGAATTCAAGACTTTGAAATACTAGTGACCTACCATAGAAGAGCATCACTGGTACTCCTATCTAAGAAAGCAAATAAATGATAGAATAAGTAATGATGGAAGTTCAAACGACTTAATGAAAATATTAATTGGACAAGATGATAAACATACAGTTTTTTCTTTAAACTTTTACATCCATACACACTTGTGTCTTTTGCAACTGCCTCTTTGATGTTACTGCTCGCTCATATTCTTATACTTTTGATCCTTTAAGTGTTTCCAAAATATGTTCTATTCTGTACTTCATGACTGGTTGGCCTGATTTGGTTTTCTTGAACATTTTCTCCCTTAGTTCTTTCCTTCGAGATTCAGCTCTCTGCCTTTCTTCTTTCCTTGCTAGAATAGTGGCCTCTGTCTCCATCCTTGCCTTGTCATCCTCCTCGCGTTTTCTCTCATATATTTCTCTTAGGCTTCTAGCACTATTCTTCTTATTTCTTCTCCCTTCTTCATCCT</w:t>
      </w:r>
    </w:p>
    <w:p w:rsidR="00892539" w:rsidRDefault="00892539" w:rsidP="00892539">
      <w:r>
        <w:t>&gt;M6-PGSC0003DMG400024206 M6 LRR-RLP</w:t>
      </w:r>
    </w:p>
    <w:p w:rsidR="00892539" w:rsidRDefault="00892539" w:rsidP="00892539">
      <w:r>
        <w:t>ATCAATCTTCTTATTCATATAGGATTGAATCAGAGAAGATTCAACAGATTGTGGACCACATTTCTACCAAATTATGCAAGACTGTGTATTCTTTATCTTCTTTGCAAGATGTTGTGGGAATAAATGCTCATTTAGAGAAACTAAAATCCCGGCTTCAGATAGAAATCAACGATGTTCGGATTGTAGGGATTTGGGGAATAGGAGGAGTCGGTAAAACAACAATAGCAAAAGCCATCTTTGATACCTTATCTAATCAATTTAAAGCTGCTTGTTTTCTTGCAGATGTTAAAGAAAATGCAAAAAAGAATCAAATGCATTCTTTACAAAATATCCTTCTATCTGAACTGTTAAGAAAAAAAGATGATTACGTTATTAATAAGTACGAAGGGAGGAGCATAATTCCGAGCAGACTTTGTTCAATGAAGGTTCTAATTGTGCTTGATGACATAGATCATAGTGATCACTTGGAGTATTTAGCAGGTGATCTTCGTTGGTTTGGTAATGGGAGCAGAGTTGTTGTAACAACTAGAAATAGACATTTGATAGAGAAGGATGATGCAATATATGAAGTGCCTACATTACCTGATCATGAAGCTTTGCAATTGTTCAATCAACATGCTTTCAAAAAAGAAGTTCCAGATGAGCGTTTTAAGAAGTTCTCGTTGGAGTTAGTAAATAATGCTAAAGGTCTTCCTTTAGCCCTCAAGGTGTGGGGTTCGTTGTTGCATAAGAAAGGCCTAACTCAGTGGGGAAGAACTGTAGACCAAATAAAGAATAACTCGATTTCAGAAATTGTTGAAAAACTCAAAATAAGTTATGATGGACTGGAGCCCGAAGAGCAAAAGATATTTCTAGATATGGCATGTTTCTTCCGAGGATATGAAAAAAAAGAAGTCATTCAAATTCTTGGAAGTTGTGATTTTGGTGTTGAATACGGATTGGATGTCCTAATCGACAAATCTCTTGTTTTCCTTTCCAAAAATGATACGATTGAAATGCATGACTTGATTCAAGATATGGGTAGATATGTGGTGAAAATGCAAAAAGATTCGGGAGAACAGAGCAGACTATGGGCCGCTGAAGATTTCGAAGAAGTGATAGTCAACAATACAGTAAGTAGGCTAAACAATGCAATAAT</w:t>
      </w:r>
      <w:r>
        <w:lastRenderedPageBreak/>
        <w:t>ATTAAATTTCTGGTTTTCATATTCCTAAGACATATAGGGCAATCAACTCCAGTTATTTGTTCCTCTTGCTTCATATTCTTGCAAGTACACCATTTTAGTTTTTTACTTTAGTAGGAGAAGCAAAAGTAATATAAATTTCATAACGTGGCTAGTTCATCATGTAGCCATTTTAATTAAAGCATCCTAATTCTTTTATCTTATGTTAGTAAGCCATGAATTAGTCTAGTAGCCGTTGAATATGTTTAACCCAATTTCATTCTTTGGATTAACTTCAAATTTGTATGATATTTGGATTCAAAGCTATGCTTTGTAGACTAATGATCCTTATATCAGGGGACGAAAGCAGTGGAAGCAATCTGGCTACATTACATTCAAAATCTATGCTTTAGCAAAAAAGTCATGAAAAAGATGAAAAAGCTTAGAGTACTATACATCGGTCGTTTTCATACACATGATGACACAATTGAGTACCTGCCCAACAACTTGCGTTGGTTTGAGTGTATTTGGTATCCTTGGAAATCATTGCCCGAAAATTTTGAACCCAAAAGACTTGTTCATCTTGATCTCCAGTACAGTTTGCTGCGTTATTTATGGATTGGCACAGAGGTACAATTGCTGAATTCAGTTTTAGTTTTCATT</w:t>
      </w:r>
    </w:p>
    <w:p w:rsidR="00892539" w:rsidRDefault="00892539" w:rsidP="00892539">
      <w:r>
        <w:t>&gt;M6-PGSC0003DMG400024263 M6 LRR-RLP</w:t>
      </w:r>
    </w:p>
    <w:p w:rsidR="00892539" w:rsidRDefault="00892539" w:rsidP="00892539">
      <w:r>
        <w:t>AGATGTTATCTATAATTATATTTGAAGTGATGGATTTTAAACCTAGCACTGAGATATGTTATCTCATCCTGGTTAAAGTGTAAAAAAGACATACATTTGCTAGCTAAAGATTACGAGTGTTATCATGTCAACAGTAAATATTTGATCATCTTTGTCTGGTTGTTACATGTGAGGATGTGAGATAATCACGCGGAGAATCAGCATCATTTTCTATTGTAACTGGATAAAGAGAACTATAAATGCAATCCCTCAAATTGCAGGTATTGTTGAAGAGTTTGCAATGTTTTAAAAGAATTTCAAGTGGACAAAGAATGCGCTTTCAGGATTGAAGGTTCCTCACTTTATGCCTGTAGCTTATTTGTACATTATGGCAGCCTGTGTCTACTATAGTTTTATTACAAAAGAGTATCACTGCAGGGATCTATGATCATTTGTCACCATTTAGTCGTGATGGTTGAAATCATTGGAGGTCATTAAGCCAATGGTTTTTCATCTTAAAGTGTCCAGATTTAACTCTTTGATTGTGATGCTAAGTTGTGTAATTACTCCCCTAAAGAAGGATGGAAACTAAGGGTGAGAAGAAACTTAAATGATTGGGTGTTAACTGCACTAACCGATCTTCTTTTGTTCATGCAGGGTCATCGAGGTAACGCGGATGAAAGAGGTAAGAGTATGGTGGATTCCTAGCAGTGATGGTGAATTATCTGTGAGTTTGTAAAAAGACGATTCATAAGGGAGGTGAAATTGTTGGCGAATAGCTAGAAAAACAAATCTAGGACACTAAGGTGGCCTGTTTCACGTGGTTAGCATCCCGTCGATCTTGTTTAACACATAAGGATTCGATTACTGGTATTTCTTAGTTCATTTCGATCTAATCAATTGGAAGTTCCTTCTGTTTTATCTGTTCATTATTTTCTGAAATTTTCCATGTAGAAATTTGAATATTTGGTTGAAGCCTGATTGTATTCCCTTTTGTAAGGACTTGGACATTTCCCTTTCTTTAAGTTGTTAAGGTAAGCTGTAGAAATTTGACTGTTATGTTCTGAAATTAGTCGACTGATGCCGTTGTTTTCCCTGTAACAAAAAGGGGTTCTCTGAATAACAGGGACTTAAAACATTTTTCTCTCCTTCTGTTGGTTCAATCCAGATCAGCCTATTTGGTGTTAATTGGTTTAATTTCAACAACATTCTTGGTTTTATCCCCCACCCCCCACCTTAATCTCTTACATTTGATTTTGTAGGTTAATCTTTTTAAACCTTTTGTTAAAACTAGTTTTATGCGTTTCAGGTTGCTACTGTATTACTGGATTGTTGATAGAGAAGTTTGATCCAGATGGATAATTTACCAGCTGAATTACTTCTGGAGATTTTAGGACGGATTAAAAGAACTACTGATAGGAACTCTGTATCCCTAACTTGCAAACGCTTCCACAAATTGGATAATGGGCTGAAAATATCGATGCGCGTAGGGTGTGGTTTACATCCTGTCTGTGATGCATTAACTGCTCTATGCAACAGATTCCATAACTTGGAGAAAGTGGAAATTATTTACTCTGGTTGGATGTCTAAGTTAGGGAAGCAGTTGGATGATAACGGTCTTCTCATCCTTTCACGTTGTTGCCCTTTGCTCAAGGACCTCACATTAAGTTATTGTACTTTCATAACGGATGCTGGTCTTAGTTACTTGGCTTCTTGTTCGAAACTTACATCCTTGAAGTTGAACTTTGCTCCCAGAATTACTGGTTGTGGCATCTTGTCTCTTGTTGTGGGCTGCAAAGCCCTCAGTGTGCTTCACCTGATTAGATGTCTTAGTGTCAGTAGTATGGAGTGGCTAGAATATCTCGGAAAACATGAAATGCTTGAAGATCTCTGCATCAAGAATTGTAGGGTGATTGGAGAAGGTGATTTGATTAAGCTTGGACCTACTTGGAGAAAATTGAAGAGACTGCAATTTGAGGTTGATGCCAACTACAGATATATGAAGCTTTATGACCGTTTAGCAGTTGACCGATGGCAAAAGCAATCGATCCCATGTGAGAACATGCTTGAACTTTGTTTAGTGAACTGTGTTATCAGCCCCGGGAGAGGACTTGCATGTGTAATAGGGAAGTGCAAGAATTTGGAAAAGATTCACTTAGACATGTGTGTTGGGGTTAGGGACTGTGACATAGTATGTTTGGCCCAGAAATCAAGCAACCTTCGATCAATCTCTCTCCGAGTTCCATCAGACTTCTCCCTTCCTCTGCTACAAAACAATCCATTGCGGTTAACAGATGAAAGTCTAAAGGCAGTGGCTCAGAACTGCTCTCTGCTTGATACGGTTAGGTTGTCTTTCTCTGATGGAGAGTTCCCTTCATTTTCTTCCTTTACCTTAAATGGAATACTTATGTTAATACAAATGTGTCCAATAAGAGAACTTGTTCTTGACCATGTGTATTCT</w:t>
      </w:r>
      <w:r>
        <w:lastRenderedPageBreak/>
        <w:t>TTTGACGATACTGGAATGCAAGCTCTTCGTTCAGCACAATATCTCCAAATCTTGGAACTTGTAAGGTGCCAAGAAATCACTGATGACGGAATGCAGCTTGCTAGCCAAATTCCTCAATTATGTACATTACGGTTGAGGAAGTGCTTGGGAGTGACCGATGATGGGTTAAAACCTCTCGTTGGGTCTTACAAGTTAGACTTGTTGGTTGTAGAGGATTGTCCACAGATATCAGAAAGGGGTGTTCAAGGAGCTGCAAAGTTGGTCACCTTCAAGCAAGACTTGTCATGGATGTACTAAGCTTTCCCATTTTACAAGTATTTTTCCAGATGTTGTACAGGTTAGGTTGTTCCGTCTATACGACTTTTTGTACAGTCATTCTGTTTTTCATAACAATTCTGTAATCTGCAACACAGAATTCCCTATGTCCACATGCATGTTGCATAATAAAGGTTAATTTGAGTGTGTGTTTCCTATGCTTCGGCTACCATATTATTTGTTGTTGCTGTGTTTTTTC</w:t>
      </w:r>
    </w:p>
    <w:p w:rsidR="00892539" w:rsidRDefault="00892539" w:rsidP="00892539">
      <w:r>
        <w:t>&gt;M6-PGSC0003DMG400024406 M6 LRR-RLP</w:t>
      </w:r>
    </w:p>
    <w:p w:rsidR="00892539" w:rsidRDefault="00892539" w:rsidP="00892539">
      <w:r>
        <w:t>AAACACAAAATATGATGATGGTTACCAAAATATCCTCTCTACTTCAGTTTTTCACTCTTTTATATCTCTTTACAGTTACTTTTGCTTCCACTGAGGAAACAACTGCCCTCTTTAAATGGAAAGCGACTTTCAAGAACAAAAATAATTCCTTATTGGCATCATGGACACCAAGTTCTGATGCATGCAGTGACTGGTATGGAGTTATATGCATTAATGGTAGGGTAAACACGTTGAATATTACAAATGCTAGTATCATTGGTACACTCTATGCTTTTCCGTTTTCATCCCTCCCTTTTCTCGAGTATCTTAATCTTAGCAGGAACAATTTATTTGGCACCATCCCACCTGAGATTGGTTATCTAACTAATCTTGTCTATCTTGACTTGCATATCAATCACATTTCAGGCTCAATCCCACCACAAATCGGCTCACTAGCCAAACTTCAGATCATCCGTTTATTTGACAATCATTTAACTGGTCCTATTCCAGAAACAATAGGGTACCTAAGGTCTCTTACTAAGCTATCATTGAGTATTAACTCTCTTACTGGTTCTATTCCTGCTTCATTGGGAAACTTGACCAACTTGTCTTTTTTGTTTCTTCATTTTAATCACCTTTCTGGATCCATTCCCGAAGAAATAGGTTACCTAAGGTCTCTTGCTCGACTAGATTTGAGGAATAACTTTCTTATTGGTTCTATTCCTACTTCCCTTGGCAACTTGAAAAATTTGCAAGTTCTGCTTCTCAATGACAACAATCTAATTGAGGAAATTCCTCCATCTATTTGCAATTTGACATCACTGGCAATCCTGTATTTGTCGAGAAACAACTTGAAAGGAAAAATTCTGCAATGCTTAGGTAATATCAGTACCCTCCAGTTTGTGATGATGTCACATAATAATCTCAGTGGAGAACTCCCTTTGTCTATTTGCAATCTAACATCACTACAAGTTCTAAATTTGGGTAGAAACAATCTGAACGGAGCAATTCCGCAATGTTTTGGCAACATGAGTGGTCATCTTGAGATTCTTGATATGCAGCACAACAATCTTTCTGGTACTTTTCAAAGCACTTTTAGCATTGGAGGAGCACTCAGAAGCTTCAATTTGCATGGCAATAAGCTAGAGGGGAAAATTCCACGATCCTTGGCAAATTGCCAACGATTGGAAGTTCTTGATCTAGGAGCTAATCTCCTCAATGACACATTCCCGATGTGGTTGGGGACTCTGCCAGAGCTACAAGTGTTAAGTTTGAGATCCAACAAA</w:t>
      </w:r>
    </w:p>
    <w:p w:rsidR="00892539" w:rsidRDefault="00892539" w:rsidP="00892539">
      <w:r>
        <w:t>&gt;M6-PGSC0003DMG400024437 M6 LRR-RLP</w:t>
      </w:r>
    </w:p>
    <w:p w:rsidR="00892539" w:rsidRDefault="00892539" w:rsidP="00892539">
      <w:r>
        <w:t>TCTCTAACCTCCAAGAGCTACGTACTTTACATCTTTCTTATAACAGCTTCATCGGTTCATTTCCCGCTTCAATTTTAAGTTTGACACATCTTCAATACTTAGGATTGTCGAGTAATTCCCTATCTGGCCCACTGCCTAGCAACCAAAGCATGCTTCAAAAGCTAACTTTTGTGGATTTGTCATACAACTCACTGAATGGTACCATACCATCTTGGGTGTTTAGCCTACCTTTGCTATCTTCAGTGTCGCTCCAACATAACCAATTCAGAGGACTAGCCGATGAAGTGATCAAAACAAACCCAACATTAAAACAACTGCATTTAAGCAATAATCAACTCAGTGGTCCTTTTCCTCAATCACTTGTGAATCTCACAAACCTTGAAACCCTTGGAATTTCATCAAATAACATCACCATTGATGAGGGAATGAATATCACCTTTCTTAGCCTATCATCTTTATTCTTATCATCTTGTGAACTGAAGGATTTTCCACACTTCTTGAGAAATGTAAAGACACTTGTCTACTTGGATATTTCTAACAATAAGATATGTGGTCAAATCCCTAACTGGTTTAGCGGCATGAGGTGGGACTCGTTGCAGTTCCTAAACCTTTCTCATAATTCATTAACAGGCCACCTACCACAATTTCATTACTATAACCTACAGTATCTTGATCTGAAATGTAACTCCCTTCAGGGTCCACTACCTTCATCCATTTGTAACATGAGTTCGCTTATCTTATTAGATTTATCACGCAACAACTTCAGTGACTCAGTTCCACATTGCTTGGGAAGCATGGCTAGTCTAACGGTGCTAGACTTAAGAAGGAACAATTTCACAGGGAGTCTTTCCCCATTATGTGCACACAGCACTTCGTTGAGTACCATTGTCATAAATGGTAATCAATTTGAAGGACCTGTACCTGTGTCGTTGCTCAAGTGTGGTGGTCTAGAAGTACTTGATGTGGGGAACAATGCTATAAATGACAGGTTTCCATCTTGGCTCGGAACTCTCGAATACCTGCAGGTCCTTATATTAAAGTCGAACAAGTTCCATGGACCTATAAGTACGTGTCTGACTAAGTTTTGCTTTCCCAAGTTGCGAATTTTTGATCTTTCTCGTAATGATTTCAGTGGCTCACTTCCTGCAAAAGTTTTTGGAAACTTCAAGGCAATGATCAAATTAGATGGCGAAGACACAGGAAATATAAAGTACATGGACTCTG</w:t>
      </w:r>
      <w:r>
        <w:lastRenderedPageBreak/>
        <w:t>TGTTGTATTCGCCATTTGTCACATCGTATGAGGATTCAGTGAGTTTGGTAATCAAAGGGCAGGATATTGAGCTATAAAGAATCAGCACAATTACGACAACCATAGATCTCTCAAGCAACCATTTTGAAGGTGTCATTCCGAAAACACTAAAGGATCTCATATCACTTTGGCTACTCAATTTATCTCATAACAATCTCAGAGGAGATATTCCAATGAAATTAGGACAATTGAGTATGCTTGAAGCTTTAGATCTCTCTTGGAATCGGCTCACTGGAAAGATTCCACAGGAATTGACAAGAATAAACTTTCTCACCTTCTTAAACCTCTCTCAAAATCATCTCGTTGGACCAATTCCTCAAGGTCGGCAATTCAACACATTTGAAAATGACTCATATGGTGGCAACCTTGATTTATGTGGTGTTCCTTTAACAAAGAAATGTGGAACGTGTGATTCATCGCATGTTCCTCAACAATTGGAGTCCGAAGAAGAAGGCGAGTCATATTTTTTTAGTGGATTTACTTGGGAATCAGTAGTCATAGGCTACAGCTGTGGACTAGTTGTTGGAACTGTCATGTGGAGTCTCATGTTTAAATATCGTAAGCCAAAATGGTTTGTGGAATTTTTTGATGGACTCATGCCTCAGAAAAGAAGAAGGCCAAAGAAGAGAGCTCAGAGACGAAGGACTTGATGGAAGATTGAGAGGCCTAAATTGCCTTTGTTTGATTTTGTGGACTGATTAGTGAACTGTTCTGTTTTTGTCTTTTTTAATTTTCTATTTGTT</w:t>
      </w:r>
    </w:p>
    <w:p w:rsidR="00892539" w:rsidRDefault="00892539" w:rsidP="00892539">
      <w:r>
        <w:t>&gt;M6-PGSC0003DMG400024438 M6 LRR-RLP</w:t>
      </w:r>
    </w:p>
    <w:p w:rsidR="00892539" w:rsidRDefault="00892539" w:rsidP="00892539">
      <w:r>
        <w:t>CACTACAACAAATGTGATATATTGCTACGAAATAATTAGCTACAATATAAAATTTGTCACTAATTGTTCATTTTTCATGACGAAAGTTATATTTTGTATTTAAATACATGAGGAACATACTTTTAGTGACGAAACACAAATATTTGTAGCTAAGTTTTGTCCACTATAATTTCCCTCCAAAGGATAAGTTGGCGCCATTTATTGAGTACTATTAGCTACAAATCTAAATTTATCAGTGACACATTATTTTGTCACTAAATGAAGTAGTACCCAATATATGACAAATCATTTTTTATCCTAAAATTAATTAAATTTTGGACATAAAATAGTTTCGTCACAAAAATTATGTTGATACAATAGCAACGAATTATAAATCGTAGTTAATCATTGAAGAATTTAACCATAAAATTTATGCTTTAATTGTGACCTTATTTTTTGTCACTAATAATTTGACAATTAGTGACAATTATATCATTGTCTCTATTTAACCTACAATTTAGCCAAAATAATTTTTGTCACAAAAAAATAGAATTTTCAATTGACTACAACTTTAATTTCGTAGTTGATGAATAGTGTAATTATTGGCTACGAAAAATATAGGAAAAACTGCATATCTAAGCAAACATAGCTTGTATATCTACTCAACTAACCTATAGTTTTGGAAAGGAAAAACTACCTTATTAGATATACATCCATACCGCATATACTTATTCTTCCAATACTTTCAAATAATTAGATATCTTACCACTAATTAAGAGTTTCCTACCATCTTTTGAGGAAGATATATACACCTATATATAGCGTTTCATCTACCAGATATACTAGAATAATAGTGAGTGAATCAAGCGAGATTGGAAGGGAGATACTCATGTATCCCAGATAAATAGGAGAGTGGCAAGTGAGATGGGAGGGAGACAAGCGGGATTCGTTTATGTATCCAAGATATATGTGAATCCACTTGGATACAGTGTATTTAGAATAAATTACACCAAATTGACCCAATGTATCCCAAGATCCATGTATATGGAAATATCTGGACGCACCAAAATCTTATAAGATTCGTAATATTATAAACTAGAGCGTATCTAAGTAATTAGCTCATAAACTAGTGAAATTTATGTAAGTTTTCCATTAAAATGAATAATATGTGAAGGTTCTAAATTTCATTTAATTCCGGTAAGAAATCACAATCTCATCTTATAATGAATGATTGAAATGTGTGAACTATTAAAGAAAATGGTTAGTGTAGTTTATCCTATAAGAACCCCCCGATCCAATGATAGTAACATATCTGACTAATCATCAAGATATTATTCAACAATGTTCTTCAGAAATATTCGCCACCTGATTCAAGAGATCGAATCAAAATTTTCCTCTTTTGTTATTTCATTCTTTTGATTTTATTAATTGTTTCGTTTATCCATTAAATTATTATTTCAGTTCTTCGATTACATATTCAGGATTTTGGATAATATTAGTAATTTAGTTTGTTGGTTATTTGAACTTTTACCTTGTTTGTGATAATTTGATTCTCCATCTCATAATCCCTTTCTTTACCCCATCTTGAAGAAAAAAAATTCAAAATTTTTATATCATTTGAATTAATTATGTTACTTTAAATCTCTTTCAATTAAATTCATCTGATTCTCCGAATAAATAAATTTTACGCTAAACACTAATGTCACACCTAAGATTTTGAGGGACGAGATTGACACTCATTATCTTAAACTTGGTTCATATTCGTTTTACCACACTCCAATTATTTTTCTGATTGCGCGAGTCTCACACACCTGAACTTATTTTAATATTATCATTAAAAATTATTCAATTTCAAATATAAAAACTCGTGGACACTTACAATTAATATATACAATTATTTAAATATTAAGTCCGTTCATGTAGAAAATTATTTCTCAATGTGCTTCACATTTTGACCAAATAAAATTTATGAGGTAAGAAGTGTTGAAATAATTCATAATACAAAAAAACAAAGATAAAAATATAGTTTTAATATTCAATTGAAATTCATTAAGTGAAAGAAATTATAACTTTGAGAATATATTTTATACGAAATTATTAGAGGGAAAAGAAAATAACAAATTTTACTTTCAATTAATTTTTCCCTCCACTTCAATGTGTAAATTCCCCCTCACGCCCATTTCCCATTTTCTATCCAGTAACCACGCATAACGGCACAAGGAACTGCCCACTAACTTTCTTTTCATTTTATTTTTTTAAAATAATCAAAATTTGCCCACTCTCTTTAACTATCCAAGTCCAACTCAAATGCAATACATTTTTTCAAAATAAAAGAGACTCCTCTGCATT</w:t>
      </w:r>
      <w:r>
        <w:lastRenderedPageBreak/>
        <w:t>TTCTCTCAATCTTCTTTTTTCTATCTATTTTTAAAATGATGTCCATCCAACATTTACCATGCTCTATAAGAAACAAAATATTTTCTTTGGTTAGCATAAGGAACCATTATTCACGAAGTTATTATTCAACTCCTTACAAGGATTATCTTAATGGAAGAACTCTTGATATTATCTTGGTAAGGAGATAAGTGTTTATAAATTGTGATAATCGAATAGTTAATGATTTTGTATAAAATTAACTAATTTTTTAATTCTAGTATTTGTTTCACTAATTAATGTTAATTTTAGAATTATATTTTGTTTAAATTATGATTTCAAAAAGTATATACTAAATTATATTTTTTTTCACACAGGTCCATAAAGGTGCAAAAATGACTCAATGAGTGAAGATTTTAGATAAAAGAGCACGAATAGACGAGGAAACTACATACTTTTATCTTTTTTAAATTTATCATTGTTCCCGTACCTCATCTAGGTCTTTTTTTTTTTTTGAGTGATTTCCCTTGATTTACTCAATGAATTTGTACTCAAATGTTATCCCTGAATAATTAGAAATGTAATTACTATATAGTTTCGTATGGATTTTTGGTATTATGTTCCTTTTTTTTTTTTTTTTTTTTTTATTTACAAAAGCTATGTACTTTTAAAAATTGAAGTATACATGTAATTAATGGCAAACAGTTTAACTACATATTTAAATAATACTATTATAAAACATTAAATACATTCAATTTGTTATAAATAATTTTATCCTTGGATATTTATATAATTTTAAAAATCATATTTTGGTCGCAATGCAAAATGGTATTCTTTATCTATAAAAAGTAAATCATATTACTAATGTTTTAGTTGTCACAAATTAATTTTATTCAGTGATAAAACTAATTTATTCCAAAATAGCCTTCAATATTGATAGCATAATTATATTTTTAGCAAAAAATTAACTTAAATGTATCTAATTGAGACAACATAGAGAGACAAATTATTCGTCAGTAATACCATATAGAGAGACAAATTATTCATCACTAATACCATAAAGAGAGACAAATTATTCGTCATTAATATCGTTATATACTATATCACAACTAATTTTCAGCCACAAAATTAATATCTTTTAGTGACGTAATAACACTCTTTTAACTACAAATTATGCATAGCTTTAAAGACAATTTATATCGTCACTAATTAAATTTATAATTAGGGACAAATAAAATTTGTCCGTATTAAACATATTTTTAGTGACGATATGAGTTTCTAGCTACAAAATTTTACGTTTTTTAAGACGATCAAATTCGTCATAAATGCTACATATTTGGAGACGAATTTTATTTTTGTAGTTAATAGAATCTTTTTAGCGACAAAACACTAAATTGTCTTTGTAAACTTTTAGTGACCCACGTTTAGAGACGAAAGACTGACGAAATTTTTTTCATCATAAAAATTTTTTTGTGACAAAATATTATCTTTAAGTGACAAAATAATTTGTCACTGATAATCAAACTTCTTGTAGTG</w:t>
      </w:r>
    </w:p>
    <w:p w:rsidR="00892539" w:rsidRDefault="00892539" w:rsidP="00892539">
      <w:r>
        <w:t>&gt;M6-PGSC0003DMG400024768 M6 LRR-RLP</w:t>
      </w:r>
    </w:p>
    <w:p w:rsidR="00892539" w:rsidRDefault="00892539" w:rsidP="00892539">
      <w:r>
        <w:t>GATCACTTATCAATGAAAATGCATCTCCAGCTCCATTCCACTTATCTTCCCAATATCAACAATCCTTTCTTTCTCTCTCACACGCACATTACTTGTCTTCTTTTGCCTATGGCACACCTGTCGTCATAGCACCTAGGAATTTCCGATACCCACCTGACAAACATCGCCGGAGAATCAGGCATCTACCATGATCATCTTTGTCTGCAAGACTCGTTTTGGTCTTTCTTGTACTCTTTCTTTTTCCACCCTTCAACCCCTTCTCAACGCTCGTCTCCTCTTCCTCTTTGTCCCGACATAATACAGTTACAACCCTTTTCTTTTCTTGTAGTTTTTGGTGGGAAGAAGAAGATCCGAACAGAAAGTATTGACTAGTTGAGATTTTTTTTTTTTTTTTTTACAGAGTATTCAAGATTTGTATGTCAGCGTATTGAATGTTAAACGGATTCAAATGGGCTTAAATGAGTAGTTAGAATTCATTTAATCAACCCAAGAAACTTGGAATTGAGGTTTAGTACAAGTAGTTTTTGTTGTTGTTGTTTCTTATAGTTTTCATGGATTCTGCTCTGTTTGTTCTTAACGAGGATCTTCTTATCAGAATTCTTTCCTTCATTACCCATGATTCCGACCGCAAAGCTTTCCGTTTGGTTTGTAAAGCATTCCTCCGGGTTGACTCTTTCCACCGTACCCATCTCCGGATCCTTCGTCCTGAGTTCATTACAACCCTTTTCTCCAAATTCCCACGTATTTACTCCCTTGACCTTTCCGTTTGCCCCCAAATTAATGACGGAGCTGTTTCCATGCTGATGGGTTATGGGTTGCCGGATTGGAGTAGGAGCTTGAGGAGGCTGGTGCTGAGTAGAACCACTGGGTTGAAATCAGCCGGGTTAGAGATGCTTATGAAGTCTTGTCCTGTTTTGGAGTCTATTGACGTGTCTTACTGCTGGGGTTTTGGTGATAGGGAAGCTGCGGCTTTATCTTTTGGTGGGTCTTTAAGGGATGTAAAGCTCGACAGGTGTTTGGGTCTTACTGATGTTGGTTTGGCGAAAATAGCAATTGGGTGTCAATGCCTAGAGAAACTTAGCTTGATGTGGTGTATTGAAATTACTGATCTTGGGATTGATTTTTTGTCCAAGAAATGTACACAACTGAAGCAGCTTGACATTTCATATTTAAAGGTCTGTTTATCTTACTATCCTTCTTTTTGATCGTAGCATATCAGGTGTATGTCTTTACTGTGTTTGTGAAAATGTGGATTTGGTGTTGTTTCAGGTTACTAGTGTGTCACTGCATTCTATAAGCAGTATGGAGAAGTTGGAGCTTTTGGCTATGGTTGGGTGCGGCATTGTGGACGATGAAGGACTACATTATCTTGGAAAAGGGTGTCCTTCGCTTCAGGTGTTTAACACGTTTGTCAAACTATTGTGATCAATTGTAGAAAAATATGAGATCATAGCTGTTTTTTGGAATTTTGTTCTCCTCTCTTAAGGTGACCCTTACCATGTTGCTATCTGGTTTTTACCAATTTTAAGACTGAAAATAAACCTTGTATGCAAACACAATTGCTTCATAAATAAGCACATGTAATTTCATTTTCTTATAGCTTGTGGAATTATATTTGTTTATCAAATAGTGAAGATG</w:t>
      </w:r>
      <w:r>
        <w:lastRenderedPageBreak/>
        <w:t>GGCTTAAAGTTGTTTTTGTTAACTTAAACTCTCTCAGTTCCAATTTATATGACGTAGTTCAACTCGGGACCGAGTTAAAGAAGAAAATGGAAACTTCTAAACTTGTGGTCTTAATCATGCCATAATATTTGTATTGCTATAAAAATTTTGGAACTTGTTATCTTAAACATGCCATAACATCTATGCGGCTATAAAAGCTTCTCGTTGAGTATAGAATGAGAAGTTTTACGTTAAAGTTGGTTCAATTGGCAAAGGTTGAGGGACTTGTGTCTTTGGTCACAGATTCCCGAATGTCAAAGGCTGTGGTTGGCCCAAAGGATTGACTCCATATGGATTTCTCAGTCACTAAAAAAATTATATCCAAATATAGATATGTGTCATTTTTTTTGGAATAGACAAATACGAAAGTATTGTCACATAAAAAGGAACAGCATGAATGACTCGTTTCAGGTGTCATGGATGGAATTTGAGACAGTTAGCGCATATGACATTTTCCTGATGACCAAATTATGCAGTAAGCACATGAATCTGGAATAGAGGAAATACTTATTGGAAAATATGATTTATGGCTGGTGATATTTCCTGGTATTCTGACTGTAGGCGAACAAATGCATCACTTGATGCTGCATGATCTAGTTCTGATCCCTCTTTATCTATCTATCTATTTGTATTTTTTATGAATCCCACTTTCAGCTTTTCTAGTGATCTTTAAGCATACCAGCTGCATTCGTATTTCTTCTTTTTTCAAGTTATAGTTATAGTGGAAAACAATTTTCTATCCATGAATATCTGAAATTAGTATTCTAAAGCTCAAGCTTTAACATTTTATGTGGCTAATTTACCTCTTAGAAGAATTGGCCATGAAATTTTCGTCTGGTTAGTGAGCGTACATAAGTTTCTTGGGTTGCCATAACTATTCAGAAACTTGTATGTTTACAGGCGCTGGATGTATCAAGGTGTGACAGACTAAGCTCATCTGCCTTAGCTTTCTTGATTAATGGACATCCTTCAATGCTACAAGTCTACGCTAGTCACTGTTTCCATGTGAGTAAATTTGTTGTTAGAACCTGCATTTTGAATAATTCCTTGGGGAGTTTTTGATGTTGGTTCTGCAATTTAGATTGAGAATCTTGATGCACCAGGAGTTTCCTACTAAAGTCATCCAAGGGCTGAAGGACCTAAAGAATCTGAAAAAGCTCATCCTTGATGGAGCACTGGTTTCTGAATCATTCTTCAAGATCATTAATTTCAATTGCAAATATTTGGTCGAAATAGGGCTTGGAAAATGCAAAGGAGTGACTGACAAGGGCATTCTCCAGCTGGTATCAGGGGGTGTTAATTTAAATATCTTGAATCTCACATGCTGTAGCGAACTTACCGATAATGCAATATCAGCTATAACAGATTCTTGCCGGAGTGTTTTGTGCCTCAAGTTGGAGTGCTGCAACTTACTCACAGAGAAGAGCCTATATCACCTGGGATTACATTGTTCCTTACTTGAGGAGCTTGATCTTACTGATATTTTTGGAGTCAATGACACTGGTGAGGCTCAAGCCATTGTTCTTTTGTTTTTATTAACGTATTTATTCTGTCACCATTCAGATAAAGGTAAATTTCCATTTATTCTGAAGGACCCAGAGCAAGACATCTGATTTTCCCTCGTCTCATCTGGATTCTATTTCCATTTTTATATTCTTCAAGTTTTGGGCTTTTGAGTTGGCTTCCCATTCCTTAAGAGCAAGACATCTAATTTTCTTCTTCTTCCTTTTTCTTTTTCTTCTTGTAATGACATGTGAAGCTTTGTGCATTTGTGTCTCAAAGCTCCTCGTGTTAAGTCTTCGATGATATGGTTACTCCAAAACTTGTGCAGTTGGTGACATACCTTTAAATTAAGCATTTCAAGCAAGGAATTCAGCTATGCTGTAGGTCTGCACTTTAATGTGTTGCATCTCATCTCTTCTGCAGGACTTTATTACTTGTCTAAATGTACAAAGCTTATATGCCTAAAGTTGGGATTATGTACTAACATTACTGACAAGGGACTGTACTGTGTGGCTAGAAATTGCAGCGAGATTCGTGAACTTGATCTATACCGGTAAAGTGATTGCCCCATCTAACTTATCCTGTGAATTTGAAAATGTCTTCTTATATTGTATCTTGAAAACCATTTGCAGGTGCCAAGGAATTGGTGATGATGCACTCTATGCTTTATCAAGTGGTTGCAAAAGAATGCAGAAGTTAAACTTGTCTTATTGCAGTGAGGTTACTGATAGAGGAATTGAGTGTCTCGGCCATCTACCAGTGCTCTCTGACCTCGAGATGCGGAGTCTTTTGAATGTCACAAGCACTGGTTTAACAGCACTTGCTACGGGATGCAAGAGACTTTCTGAATTGGATGTGAAAGACTGTACTAGCATTGATGATTCAGGTTTCATGGCGCTTGCTTATTACTCTAGGAATTTGCAACAGGTATAATTTCTCAATCTTGAACTACTCTCTCTACTTCTTGTAATGTATGATGCTGTTAAATCTGCTTGGCATGTGCTTTCTGCATTACCAGTTGATTCATAATGGTTAAATAACTATACACCTTGATCAGTTTTTATCATTTCTCGAAATCCTGAGAACAGTAATTGAGTTGTAATCTTTTTTCAAAATTTTGTTCGATACAACATAGCTCTCTTCTCTTGGTCCACAATCACATTTATATAAGTGCCAGGAATATATTTTTTGTAGAAGTTATCAATAACTCTG</w:t>
      </w:r>
    </w:p>
    <w:p w:rsidR="00892539" w:rsidRDefault="00892539" w:rsidP="00892539">
      <w:r>
        <w:t>&gt;M6-PGSC0003DMG400024857 M6 LRR-RLP</w:t>
      </w:r>
    </w:p>
    <w:p w:rsidR="00892539" w:rsidRDefault="00892539" w:rsidP="00892539">
      <w:r>
        <w:t>AATGGGGAATCTTAGTAACTCAGTTGGTTGACTACCTGAACTTTCACCTTGTTGGTGAGGGTTTGATTCCCCACATTGTAATCCCCTCTCCATTTCCCCTTCCCC</w:t>
      </w:r>
    </w:p>
    <w:p w:rsidR="00892539" w:rsidRDefault="00892539" w:rsidP="00892539">
      <w:r>
        <w:t>&gt;M6-PGSC0003DMG400024958 M6 LRR-RLP</w:t>
      </w:r>
    </w:p>
    <w:p w:rsidR="00892539" w:rsidRDefault="00892539" w:rsidP="00892539">
      <w:r>
        <w:t>CGGCCATGGACGATATTGACGAGGACGCGCACATTTCCTCTTCTTCCTTCCTTTGATATTCCACCTTTTAACCGGTCAAATCTCTAACTCTCCTCCTTCTTCTTCCTTCTATTAATAGATTCTTCTCATTTTTCTCTTCT</w:t>
      </w:r>
      <w:r>
        <w:lastRenderedPageBreak/>
        <w:t>TTCCATAATCTCCATTTTTTCCCATTTCCAACTCTAGATCTCTATAACCCTAAAACAAAATGGGCCAATATTCATCCACCCACTGCGGCGGTGGGCCAAAACATCGCCACCGCAGCCTTCATCCTACCCCACTCCCCAATCACCACCGTTCTGCCTCCGACCATTCCCAGTCCGATTTCTTCTCCCTTATGAATTCAGATGAAGATGAGTCACCGATTCCGTTTGTTTTCGGGAACCGAGATTATACGGATGATCTTCCTGATGAATGTTTGGCTTTGATTTTCCAGTGTTTGAGTTCCGGTGACCGGAAAAAGTGTTCCCTTGTCTCCCGGAGATGGCTTTTGGTGGAGGGTCAAAGCCGTCATCGTCTTGCCCTCAACGCGAAAGTTGAGATTCTTCCGCATGTTCCCACCATCTTCACTCGTTTCGATTCTGTTACGAAACTTGCTCTCCGATGTGACCGGAAATCGGTAAGTATAAATGATGAAGCTTTGACCCTTATCTCCCTTCGTTGTTCTAAACTTATTCGCCTAAAGCTTCGCGGTTGCCGTGATGTTACTGAAGTGGGTATGTCTGCTTTTGCTCGGAATTGTAAGAGTTTGAAGAAATTCTCTTGTGGGTCTTGCATGTTTGGAGCCAAAGGTATGAATGCTTTGCTTGATAACTGTTCTTCCCTTGAAGAATTATCTGTGAAACGTCTTCGGGGTATCAATGATGGGTTTGCAGCTGACCCAATTGGGCCAGGAGCTGCTGCTTCATCGCTTAAATCTATATGTTTGAAAGAGTTATATAATGGACAATGTTTTGCACCTTTGATTACTGGGTCTAAGAATTTAAAGACTTTGAAGTTGTTGAGGTGTTTAGGTGATTGGGATAGGCTTTTTGAGACAATTGGAAGTAGGGAAAATCATGTTTCTGAGATTCATTTGGAGAGGCTTCAAGTTGGTGATACTGGACTTACAGCAATATCTAATTGTCCAAAGTTGGAGATTCTGCATTTGGTGAAGACACCAGAATGCACTGATGCTGGAGTTGTAGCAGTGGCTAATAAGTGCAAGTTATTGAGGAAGCTTCACATTGATGGATGGAGGACAAATAGGATAGGGGATGAGGGTTTAGTAGCAATTGCTGAGAATAGCTCAAATCTCAAAGAATTGGTGCTTATTGGTCTGAATCCTACGTCGACTAGTCTATTGGCAATAGCTTCTAATTGTAAAAAGTTAGAAAGATTGGCTCTTTGTGGTAGTGACACTATTGGAGATCCTGAAGTATCTTGTATTGCCACAAAATGTATGGCCTTGAAGAAGCTGTGTATCAAGGGATGTGAAGTAACGGATCAAGGGATTGAATCTTTCGCTTGGGGTTGCCCTAATTTGGTGAAAATCAAGGTGAAGAAGTGCAAGCATGTGACGGGTGATGTTGCAGATAGGTTACGAGCTAGGAGGCAATCGCTAGCAGTGAATCTTGATGGTGGGGAAATTGATATTGAACCTGTGGATAGTAGTGCAAGTGATGGTGGAGCAATAGAAGAAGCAGCAGAGTTTCAACATACTGCAGCTACACTGCCCATAATTGGTGCTAGTGATATTCCATCTACGAGCAATGTAGGACGATCATCAGCATCGAAGCCATGGTTTGGTTTTTTCGGAGGAAGGGGCCTCGTTGCTTGCACTCTCCGTAGGTGGTCAAATGGTAATGGTGAGAGCTTATGAATATTATGAAGACTAATGTTAAAATTGAGAAAACATACTGTTAAATTTGTTTAGCTGTACTTGGTCCGGTTTCAACTTTTCTCATTCATCTTTTTTAGTTTTGAATTTGTCGTCTTGAATACATTGTGCAGATATACATCTCACTTCCCAATTTTGATGAGCTTTTGTTAGATTTTGTCTTATCTTTTGTCTGTACAAGATTTGGTGTAGCAATAACCTTGTTCATGTTGGTTCTTGGATGATAAAAGTGTATCTTGCAAAGCAAATTCTCCCTCAAACATGCAT</w:t>
      </w:r>
    </w:p>
    <w:p w:rsidR="00892539" w:rsidRDefault="00892539" w:rsidP="00892539">
      <w:r>
        <w:t>&gt;M6-PGSC0003DMG400025295 M6 LRR-RLP</w:t>
      </w:r>
    </w:p>
    <w:p w:rsidR="00892539" w:rsidRDefault="00892539" w:rsidP="00892539">
      <w:r>
        <w:t>GTGATGAATAAACAAGAAAAACCCAATCTTTCTTCTTTTTCAATTTTTTTATCATAAACTATACATACATACACCCTTTTGTTTCTTCCAAAGTCAAGATTTATTTTTTTTTCAAACCCCCATTTCCCAAAATGCATTTTCTGATGCTGGTTTTCAAGATTTTGTTAATTTCATCATTCTTTCATCTGTTCTCACTAGCCCAACAACCCCAAATTTGTGTTGAAACTGATAGTCTTGCTCTTCTTGGCTTCAAAGATAAGATTTTTAAGGATACTACTGATTTTCTGTCATCATGGACAGGTAAAGATTGTTGTGGAGGAGGTTGGGAAGGTGTAGAATGTGATGTTTCTACAGGGAGAGTGAATAGATTGGTGTTACAAACACCTTCTGAGAGAGACATTAGTGTTTACATGAAGGGTACTTTGTCATCATCTCTTGGTGATTTGGTTTTCTTGGAGACATTGATTATAAGTGGAATGAAGCATATTGCTGGTGCTATACCGGAAAGTTTTTCGAAACTTTCAAGATTGAAGCAGTTGATCTTGGATGGTAATTCACTACAAGGAGATATACCTTCTGGTTTATCTCATTTGGAATCACTTCAAACACTTTCACTTAGTGGTAATCATTTGACAGGACATGTACCTTCTGTATTAGGAAATTTCAAGAATCTGCAGCAGTTGAGTTTAACAGACAATATGCTAATTGGGGTTATCCCAATTGGTTTCAAGAATCTTGTTAACTTGCAGTCCTTGGATCTGAGCCACAATTTACTATCCGGGGTTGTTCCGAATTTTCTTGGACAGCTTCAAAATTTGACATATATTGATCTTTCAAGTAATTAATTTTCAGGGGAGTTTCCTGTTTCCTTGTGTAGTTTGCTCAAGCTGTCGTTTTTTTCGATGGATCATAATCGAATAACAGGGAGAATTCCAACTCAAATTGGGAAGATGAAAGCACTTACTTCATTGTCATTGAGTTCTAACAAGTTGACAGGTCATATCCCTGAGTCTATTGCAGGATTACCAAATCTTTGGAACCTTAGTTTGTCTAGAAATGAACTTTTAGATCCTGTGCCTATTGCTTTCTC</w:t>
      </w:r>
      <w:r>
        <w:lastRenderedPageBreak/>
        <w:t>TAAAGGGCTTCCTTCACTTTTATCAATAGATTTGTCTTATAACAAGTTCAATCTTGGAATAGTACCTGAATGGATTAGGACTAGAGAGCTTTCTGATGTCAATTTAGCAGGCTGTAAGCTTCGTGGGACGCTTCCGAATTTCACTAGGCCTGATTCATTGAACTCTATTGACTTGTCGGATAACGCCTTCACAGGTGGGATATCGAGTTTCTTTGCAAGAATGTCAAGCTTGCAAAAGGGGAAGATATCAAACAACCAGTTGAAATCTGATGTTGCTGTGATCAAATTGCCTGATGGGATTTCATATCTTGATCTTCATTCAAACCAGCTTTTCGGGTCTCTTTCTAGGATGTTAAGCAACAAGACAAGCAAGTTCTTGGAAGCAATCGACGTCTCAAACAACCAACTCTCTGGGAGCATCCCAGAGTTTGTCAGTGGCTTAAACCTGAAAGTTCTCAACATAGGAAACAACAAGATTGCAGGTCAAATCCCAACTTCAATATCGAATCTTGATAAGCTTGAGAGGTTTGATATATCAAGAAACCAGATTACTGGTACAATTCCAGTAAGTCTAGGATCACTAGTGAAGTTGCATTGGTTAGACTTATCGATCAACAGACTTTCAGGGAAAATACCAGATAGCTTGTTGGGGATTGAAGCATTGAAACATGCAAACTTCAGAGCCAACAGATTATGTGGTGAAATACCACAAGGCAGACCATTCAATATCTTCCCTGGAGCTGCCTATGCCCACAATTTATGCTTGTGTGGCAAGCCTTTGCTGCCTTGTAAGGGAACGAAACAAGATAAGTTGGGCCAGTAACTGCTGACTCCATTTATAGGAATTTATGTTTGTTAACAAACAAACAGTTTACTTTTCTTTTGTATTTTTGAATTCTAGTACTACTTGTACAACTCTATCATCTAACATTGTTAGTCAGTGTTTACTTCACATAAATTCAATATGAA</w:t>
      </w:r>
    </w:p>
    <w:p w:rsidR="00892539" w:rsidRDefault="00892539" w:rsidP="00892539">
      <w:r>
        <w:t>&gt;M6-PGSC0003DMG400025383 M6 LRR-RLP</w:t>
      </w:r>
    </w:p>
    <w:p w:rsidR="00892539" w:rsidRDefault="00892539" w:rsidP="00892539">
      <w:r>
        <w:t>AAAAAAGAGGGAAAAGAAACATGTTGAAAGGTTATCTTTGGAGTGGAGCGGAAGTTTTGCTGACAATTCACAAACTGAAAGAGACATACTTGATGAGCTACAACCAAATACAAACATAAAAGTACTCCAAATTACCGGATATAGAGGGACAAAATTTCCAAATTGGCTAGCTGATCATTCATTTCATAAGCTAATGGAATTGTCTCTTAGCGATTGCAAGGACTGTGATTCCTTGCCAGCACTAGGACAACTTCCTTGTTTAAAATTCCTTACCATTAGAGGGATGCATCAAATAACAGAGGTGACTGAAGAGTTCTATGGTAGTTTGTCCTCCAAAAAGCCATTTAACTCCCTTGAGAAACTTGACTTTGCAGAAATGCCGGATTGGAAGCAGTGGCATGTACTGGGGAAAGGAGAATTCCCTATACTCGAGCAACTTCCAATTGAAGATTGCCCAAAGTTGATAGGAAAATTGCCTGAAAATCTTTCTTCTCTGACAAGATTGAGAATTTCGAACTGCCCTGAACTCAGTTTGGAGACACCTATCCAACTCTCAAATTCAAAAGAGTTAAAAGTTGCTGGTTGCCCTAAGGTTGGAGTTCTTTTTGAGAATGCTCAACTGTTTACATCTCAACTTGAAGGAATGAAACAAAATGTTGAATTAGTAATTACTGATTGTAAGTCTCTTACCTCCTTACCAATTAGCATTCTGCCGAGTACCTTGAAGAGAATAAGAATATCTGGTTGCGGGAAACTGAAATTGGAGGCGTCCATGAATGCTATGTTTCTCGAGGAACTGTCTTTAAAAGGATGTGATTCACCTGAGTTTTTTCCAAGAGCACCCTATTTGAATTTAAGTAGTTGCCACAACCTTAATAGGCTTTTGGTTCCTATTGCCACTGAACGACTCAGTATTAGAGGTTTTCATAATCTTGAGATACTTTCAGTGGCATGTGGGACTCAGATGACATCATTGCATATTCACGACTGCAAGATGTTGAAGTCGTTGCCAGAGCATATGCAGGAACTCCTTCCATCTCTTAAGGAACTGCAACTATGGCGTTGTCCAGAACTAGAGTCCTTTCCTGAAGGAGGATTGCCCGTCAATTTACAAGTCCTTTGGATCAACAAGTGCAAGAAACTGGTGAATGGCCGAAAGGAGTGGCATTTACAGAGACTCCTCCTTCTCGAACAGTTAGAGATCAGCCATGATGGCAGTGATCTTGCTGGTGAAAACTGGGAGTTGCCTTGCTCTATTCAAAGTCTTACCATATCCAATCTGAAAACATTAAGCAGCCAACTTCTCAAAAGCCTCACCTCTCTTAAATATCTACGTACTTATAATTTATCTCAAATTCAGTCACTGCTGGATGAAGGGCTTCCCTCATCTCTTTGTGAGCTACATTTAACTAGCCATCATCATCTCCATTCACTACCAACCGAAGGTCTTCTGCATCTCACCTGGCTTCGACATCTACAGATCTGGAATTGCCCTAATCTCCAATCTCTTCCCAAATCTGGGATGCCCTCCTCCCTCTCTGTGCTGCACATTTGGGATTGTCCTAATCTCCAATCTCTTCCTGAATTGGGGATGCCCTCCTCTCTCTCTCAGCTGTACATTTTGAATTGTCTTAATCTCCGATCTCTTCCACTAAAAGGGATGCCCCCTTCCATCTCTAAACTGTCTATTTACAAATGCCCATTGCTCAAACCACTCCTACAATTCGACAAGGGAGAATACTGGCCAAAAATTGCTCAGATTTCCACCATAATTAGTAATGGAGAATTCCAATAATGATTAAAGGAAATGGTGCTTTGATA</w:t>
      </w:r>
    </w:p>
    <w:p w:rsidR="00892539" w:rsidRDefault="00892539" w:rsidP="00892539">
      <w:r>
        <w:t>&gt;M6-PGSC0003DMG400025480 M6 LRR-RLP</w:t>
      </w:r>
    </w:p>
    <w:p w:rsidR="00892539" w:rsidRDefault="00892539" w:rsidP="00892539">
      <w:r>
        <w:t>ATGTTGAAATTGGCATCTGTATTTGATGCTAGTAAGAATAAATTAACAGGTCCGATCCCGCAATCTTTCGGGTGCCTTGAGCAAATGGAAGTGATGGATCTGTCTTACAATCAATTGTATGGGGAAGTACCGGAAACATTGTGCAAGATCAGTAGCTTGGAGGAACTCACTTTGAAATACAACTATTTCACACAGATTGGA</w:t>
      </w:r>
      <w:r>
        <w:lastRenderedPageBreak/>
        <w:t>CCGGAATGTCGGAAGTTGGTAAAGGAGAATGTACTTGATATTGGCATGAATTGCATTATTGATCTTGAGAACCAGAGAAAGCCGGAGGAATGCGAAACTTTCTTTTTACAAAAGAGAAATTGCCGGGACATGAAGTCACTAAGCTATGTACCTTGTAAGATTCATGACTTCTCTTCTAGGAACAGTTCTTCAGGTCGAGCTCATACCGGCGATGCAAGGACTCGTTCGACTACTTATGCTGCCCTCAAGAAACCTCACCACTGA</w:t>
      </w:r>
    </w:p>
    <w:p w:rsidR="00892539" w:rsidRDefault="00892539" w:rsidP="00892539">
      <w:r>
        <w:t>&gt;M6-PGSC0003DMG400025546 M6 LRR-RLP</w:t>
      </w:r>
    </w:p>
    <w:p w:rsidR="00892539" w:rsidRDefault="00892539" w:rsidP="00892539">
      <w:r>
        <w:t>ACTACCTAGTACAGTTTGGGATATGGTTAAATTGAGATATCTGTATATTCCTAACTTCAGCCCTGAAAATAAAAAAGCATTACTCAAGAACTCTCCAAAACTTGATGATTTGGAAACCCTTTCCAATTCATATTTCGCTCGTGTTGAGGATGCAGAATTGATGCTGAGAAAAACACCTAATCTTCGAAAACTGACATGTAAAGTCGAGTGCTTAGAATACCCCCATCAGTACCATGCGTTGAATTTTCCAATACGGCTTGAAATACTAGAGCTTTATGGATCAAAAGCCTTCAAAACCATCCCCTTTTACATCTTTGCACCAAATCTCAAATACCTGATACTCTGTGGCTTTTACCTGGATTCTCAGTACTTATCAGAAACTGTTGATCATCTCAAGCACCTTGAGGTACTCGAACTGTACCGCGTTGAATTTGGTGATCATGGGGAATGGAAAGTGAGCAGTGGCAAGTTCCCTAAACTCAAAATCTTGAAACTAGAATATGTGTCCATGATGAAATGGATTGTAGCTGATGATGCCTTTCCTGACCTTGAACAATTGGTTTTGCT</w:t>
      </w:r>
    </w:p>
    <w:p w:rsidR="00892539" w:rsidRDefault="00892539" w:rsidP="00892539">
      <w:r>
        <w:t>&gt;M6-PGSC0003DMG400025563 M6 LRR-RLP</w:t>
      </w:r>
    </w:p>
    <w:p w:rsidR="00892539" w:rsidRDefault="00892539" w:rsidP="00892539">
      <w:r>
        <w:t>TACTCCCTCTGTTTCAATTTGTTTGTTTGATTTTAACTTGACACAAAGTTTAAGAAAGTAAAGAAAACTTTTGAATCTTGGTGTCTTAAACTAAAGATATGTAGAATGTACCAAAATGCCCTTTAATCTTGTGGTCTTAAACATGTCACGTGAAAA</w:t>
      </w:r>
    </w:p>
    <w:p w:rsidR="00892539" w:rsidRDefault="00892539" w:rsidP="00892539">
      <w:r>
        <w:t>&gt;M6-PGSC0003DMG400025769 M6 LRR-RLP</w:t>
      </w:r>
    </w:p>
    <w:p w:rsidR="00892539" w:rsidRDefault="00892539" w:rsidP="00892539">
      <w:r>
        <w:t>TGAAATTCTGCAAATTGATTAAACTGCAACACCCCACAACATTCATATCAATCAAATATAGCATTTCTCCACCATCACCTCAGCCAGCCAAAAGGGAAACCTTTTTTTTCAAAGTTACCTAAAAGAAATTTGTGTGAAAGAGCTGACCATCAACTACAAAGGTGAGATATCAACCCAAAAAAAAAAAAAGGAAAAAACGAGCTGCAGTTACTTAGGTGCTCAAAGTAAACTAGATTAGAGTACAAATACTACGAGACAAGCATAATAAAGATTCTAAATCAATAGCAAAAGAGAACTCCTAGATTATGCACTGGCTCCATTGAAATGCTTGTGGATTACCAATCAAAATGACCATGCCACTATTTCAATGCCAATCATATAAACCATTACTTCATCTGCCACAGACACTTCCACTAACAAAGGTCATCGATAACCATTCACAAAAATAAGAAAAACACTAGTAAGTTCAGCCTTCTTTAAAACTCTGCTTTGCAAGGCAATCAAACCTCATCCCAACGATGTTGGATGATGCAATCCTACAGGTCAACCTACAAATCAATAAAACAGATTTCAGAAAATTTTGAGAATGAAGTTTCGGTCATGAACACAGAATAATGCAGCTAGGCTATCTGCTTTAATCTTACTCTACTTTCAAGGGGAAACAAAATTGAAATGGAAGAAAAACAGTTGTGCAATCAAGAAAAGGAGCAAATGGGACATATTCCCTCTCATAGTTAGCAGAAGATCGAAGAAGATCGAAGGTGAGGGTGGAAGCAAAAAGACCTGTACTTCTACAAGCTGCCTTTGGATGTTGAGTGAAGGAATATTTCAAGAACTTAGTTCTCTATCTGGTTCATGTAAATCATAGCTCTAAGCTAAAATCAGGACACGAGATAAGGATCTCACTCCAAAAGTCATTAACAAGCTAATTGCCCGTTTCACGTTTCAAACCCACAGGTATCCCTTTGAATCCAAACCCAGAAACTTATATCAGCAATTATGAAGTAATCTAAAGGTTCTAAAAAATCCCAAATTAGTGTATCCTGTTAAATCTATTCTGACCAACTTGTTTAAACTTTTGAGTAATTTAAGAGAGTGAGCACACTGCAAGGGATTAACGGAAGCTTTTATGCGCACAAGGCTTACTTAGAAAATTAATCACAATTATAGAAGGAATAATTATGTATAACTAATTCTTGGCATTAAGAAAAATAAATTATATCATAAGTAAAAGCACTTTTCACCTTGAACAAGTCTCCTTTATTTCCAGTTGTTCTAAGAAAAAATTACTTTGCATTCCAAGAACCTTTTTATTTTGTCTAGACCTATCGCAGAAAACGTCTAGTAGTAGGGAACTAGTAATTTGCCTCAACAGATGAACAATTGAAAATTGGATCCAAATGGCATAGAATGGATATTGATGATTCCTACTACCTAAAAAAAACTAGTTTAGGAATGAGGTGCAGTAACAGTATAGTGGTTGTTGCATGGTTATATCTATTCTATCCGTAAGTAAGTGGCCTATTTTATTTTTTGATAATAAACAAGGTGATCTTTGACTATACCATCAGTGTATGAAGTCAGTAAACAAGAGAAAGGAACTCATAAATTTGCTAGATTTTCTAAAATAAAGTAACTAATTTCGATGGGAAAAAAATCAAAAAAACTCTTTAGGTAACTTTGAAAAGAAGGTAGCATGGGAAACGAGAAAGTGGAGTGGGGGAAAAAGTCAATAGGAGGTGGACTATAATTACACCTCTCTTTTTTGCTAACGTCCGCTACCAAAAACACAGATTCCCTCCCTTATTTTTCTAAAATATTAATAAAATATGAATACTTAACTTTTGAGTCAGGAATTATTGAAGACTATCTTTCTATTTTATAAAGA</w:t>
      </w:r>
      <w:r>
        <w:lastRenderedPageBreak/>
        <w:t>TAAAGATAAAATCTATGTATTTTTTATTCTTATTCAATTTCACTTATAAAAATATATTAAATATTATATTGCTGTATAAATCTATAATAGAGGCTCATTCATGGTTTTAAATTTTCTAGGTTTAATTTTAAAGATTATGCATTGAATTCATTACATTATTAGAGTTCTTGGTTTGATAATATAGATAATTTTTTTAAGTGATCAGTATAATTTTAACTTGTTGTGAAAGGTTATTTGCCAGAGTTTTTTTGAAACCTCAGGATAATCCGCAACCGTTACAACCTCAGCCGCAATCTTCGCTCTTCGAGTGAGCACTCTGTGCGCATTGGGTAAACCCCCCTCAGGTTACTAATTTTACTTAATAATCATTAAAACTGACCTGATAGAGAAAAAAAATTTAACAATATCAGTACAAATAAGTTATATTTAGAACAAAATGAAGACAGAAACAAAGTACTTCAATATTAGCCATTCACTTTGTTTTCCCATACTTACTCAAGTACCCTTTTGCTACTACTACTATATATCAATATCAAATTATCAATATTATCATCTATGTAGCAGAGTGAACCAGAACACTTTTCTTTTTTCTTGCCTTACACTTCTACATCCCTTGCTGCCTTTTTGGTCACCAAAACAACTTCTCTAGTAGTTGGTTTACGTCTTCCTCTTTCTTCTTATGTATATAGGAGTATTATGCTGTAATCATAAATAATCAGTTCAAGAAATGATGACAGACTCAGAGCAGTACTATTCTTTCTGGTCATTTGGGGTCTTTTTCTTTCTTTCTTTGTGTCCTTCGTTTGGTCTCAACATAGATGGAACTCTCTTGTTGTCTTTCAAATACTCTGTTCTTGAAGACCCTTTATCAATTATTGATAATTGGGACTATAATGATGCAACCCCATGTTTATGGACTGGTGTAACTTGTACACCAGACATGTTTAGAGTCATTAGTTTCGTACTCCCTAATTCTAAGCTTATTGGTTCTATTCCAGAAGAAATAGGATTTATTCAACATCTTCATACTATTGATCTTTCAAATAATTTCTTGAATGGAACACTACCTGTTTCACTTCTCAATGCTTCTGAACTTCAAGTTCTTTCACTGTCAAACAATGCTATTTCTGGTGAGCTTACTGAGTCTATTGGAGGGTTGAAGAGCTTAAAGGTTCTAAATCTTTCTGTCAATGCATTTGTAGGAAATCTCCCACAAAAGCTAAGTTTTT</w:t>
      </w:r>
    </w:p>
    <w:p w:rsidR="00892539" w:rsidRDefault="00892539" w:rsidP="00892539">
      <w:r>
        <w:t>&gt;M6-PGSC0003DMG400025848 M6 LRR-RLP</w:t>
      </w:r>
    </w:p>
    <w:p w:rsidR="00892539" w:rsidRDefault="00892539" w:rsidP="00892539">
      <w:r>
        <w:t>GTGTTGTCAAAGTTTGGTAGTTGTCTTGTTTTCAAATAGTGCTGAACAAGGCAATCAAAGAAGGTGGCCAGTCGAATCTAGTTGCTTTGAAGTATTATTTAATTGGTGTTTTCCAATTTTGGGTTTTCATTTTGTTGTTTTGGAATAGTGCAGACTAAGGCAACGAAAGAAAGTGGCCAGTCAAGTTTAGTTTCTTTAAACAAATCTGGATCACAAATTAGAAAGCCTCCTCATCGCAAAACTTCGCCTCTGAATTGGTTCCCTCGCAAGAAAGTGGATTCCTATTTGAAGAGGAAAATAAAAATGCTCCAGGTATATTTATATGCTTGAGCATTCTCTTTTTTATTGTCAATAAGTAGTAGAAGTACTGATAGTGTTTTTGGCCTGTTGTGAAATCTCAGGAAGTGGATGGTATGAACTCAACTCTTGATGAGACTTTGGGGGATGCAAATCCCCACTATTGTAGAGTTTTGAGAGAAAAAATTGCAGTAAGAGAAGCTGCTCAAAGAGCTGTGGAAGCTCGGAAGGCTGCACTTGTTGAAGCATCATGGTGCCGAATACTTCAAGCCTCAAGGTGAGCAATTTAACATTCATTTATCTGTATTTGTTGTTACATGCATTAGATCCGGTGTTTGTCTGGAGTTTTTTTTTTCTGCTCAGGAATTCATTTGCTAATTATGTGATATTGGATACATTAAATTTTAGAGATAGTTAGTTACAGTTCAATGTCTTTTGGTGATCTAATTTACAAAATAGCTAGAAAATGTATAGGTTTGGTATATCTTAGTATAAATCTACATATAATATACTCACAGCTGAGAACATGCTCTTATATATAGGAAGTTATGGAGGTGGAGAATTAGGGTAGAAGTTACTAGGTAGTCGAGTGTTGTTGTGCTGTAGTATGATTTAGGTATCGTTAGTTTCTCTAATGTATATTAATTTAATAGCTGTTGCTACACTTGTTTTGTACATTGTTATCTTGTTGTCTCTTTTTCTTACTTTCTTGCGTCAATTACATTTGTTTTGAGTCGAGAGTCTTATTGGAAACAACCTGAAGGTGGAGAGGTAAAGGTCTGCATACATTTTACTCTCTCCAAACCCCACTTGTGGGATTATACTGGGTATGTTCGTTGTATACATAATATATGCGTAATCAGTGTTATATGTTTTGTACTAGCGCCCGTAATTAATTTCGGCCGACATGCAAGAAATGGAAAAAATAGCCAATATTAGCTTGTTTATGACAGAGACATTGTTGATTGATTGAATAGAGATTTGGTCATATGTTAGTCTAGAACTTACCTTTTCTGTATCTGCCATACAGGATAGATTGTAAAGAAGCAGAACAATTGCTGATAAAGGCAGAAAAATATTCTGCAGATGCTTTTGAAGCAGCAACAGCTATTGGAGTAATCTTGTATGACATTCCTGATTGCTCACAGAAGCATTACAAAATAGAAAAGTCACCAGCAAAAGGAGGAGGACCCACCACTCATACTGTTAGAACATCTTTTGAAACTGCATTTGAGGTAGATAAACAAGTAGCAAGTGCAGTTAAGGCTGCCCTTCTTAAGCTTGCTAATTGCCCTTCTATGAACAAAGATGAAGTCAAGGAACTGCTGCACAGAATAAGCCAGAACCCTGAAACAGATGATAATCATCAAGAAATGTCTGAGTTCTCTTCAGAATGTGAATCAGATACTGCTTCCGAAGCCACAGAGTTAGAAAAAGAAAAGGAAAGGAAGTATAAAAAGAAGCAGGCGTATGAAAAGTTTAATATGCCAAATCTTGTGGAAATGATGCTGGAAAGGCTTAGATGTTTGCAAGAAGATGAACTTGCATCTCTTGCTACTATAGTTGCAACGTGTGGGTTGAACGCTGCT</w:t>
      </w:r>
      <w:r>
        <w:lastRenderedPageBreak/>
        <w:t>CTAGCTGAAGCGGAAAACAGCAAAGTGAATGTTTCAGGGTCTGCTGCTGATGACAGATCAGAATTATCTGTAGGAGACGGAACAGTTAAGGGCGCTGAGGAATTTCCAAGCCTGGATAAGTTTCTAGTTAAGCGGTTAACTAGACTTGAAAGGGAGGTATTAGAAGCCAAAAATGCTAGAAGTGAAGCTGGGGAAAGAAGTGAACAAAGTCAAAATGAATCTTATCATAAAGTGATTCATTCGAGATACCATACAAATTCAAGCCATGATCTGGCAAGTATTCTTAAGAAACCATCTTTTTCAAAATTTGAGAAGGAAATTGAAGAGGCCAAGAACAACTCCGAAACTTTGGTAAGAACTAAGTGTAAAGCTTCAGATAATTCATCTGAGGTTCCAAGCCTGGACAAGTTTTTGGTGAAGCGATTAACGAGATTTGAAAGGGAGGTTTTAGAAGCCAAAAATGCCAGGAGTGAAGCTGGGGAAAAATGTGAAAAAACACGAGATAAGTCTAGTGATAAAGTGGTTCACGCAGACTACCCTACAGATACAGGCAATGATCTGGCAAGTATTCTCAAGAAGCGTTCTTCAAAATTTGAGAAGGAAATTGAAGAGGCCAAGAACAACTCCGAGACGTTGTTAAAAAACAAGTGTAAAGCTTCAAATAGCAATGTGCATTCATTTGAGGTTCCTGACTTAGGCAGCGTGTTGGTTAAGCACTCTTCAAAGCTTGAGAAAGATATTGAAGAGGCTAAGAGGAAGAATGAAAAACTTAGTGAAATAGAGGGCAAGAATTCGAATAGATTGGGTACTGTGGCAATTGGTCGAAGAAAGAAACATGAAATGGATGTTCCTAGTTTAGAAGATTATCTTGTGAAACATATGACCAAACTTGAAAAGGAAATTCAAGAAGCAAAAAATAGGGAAAACGCTGCTGACCCTAATGCCAATGTGTCTGAGACTACCTCATTGGTAGGAAAAGAAAATGTTGACCACAATGTAAATTCTTGTAATGGAGAACAACCATCAAAGCCAGCAGACACATTTGCATTTGAGGTTGAAAACAAAGAAGCTGTGGATAGTCTGGACAAGATTCTAGTAAAGCCAGTTCATCGTCTGCAAAGACTTAAAATGCAAGAATCATCAACAAGAAGAGACTATCGTGCACAGAGGACTCAAAGAAAGATTGAAGCTAATAGTGCCACTGATAGCGAAGGTTTGGACAAGATTTTAGTGAAGCATGTTTCAAAGCTTGAAAAAGAGAGAATGTCTTTTCATGCAAAGGAAGACAATTTGCTAAATGTAAAGAAAAGGGACACCATTGGTAAACAGTTGCAGAACAATGAAGGCAGTTTGGATCAGATTTTGGTGAAACACAAGTCGAGACTTGAGAGAGAAAAGATGGCTGCTATTCAGCCAGAGGATGATGATGATCAGGTAAGACATTCAATTACTCGGAAAGCTATAAGGGAGAGGGAGTTGCAAGAAGCTTGGGGAGGCTTAAGTCTTGGGAACTCTATGCGTCCTCGTATGTCTAGACTTCAGAGAGACAAGGCAAGTGCATTAACTTCATTCTTAAGCCATTTTATATTGTTGTTCCTTTTTCTACTTCTCACGACTTTTCTCTTGTTTTCCTTGTAGTCTGCCTGGCTTAAAGCTGAAGAAGAGGAGAGGAAGGGAACCGTGGAGGAGGCGTGAAATTATGAGAACTATTAGATTCAAAATATCATAAATTCTTTGTTTTTTCCCTCCCATGCTTTCCGTTGGTCAACTTCATAACAATCAACTAAACTTTTGAATACTTCTTCACTACTCATATAGTGATCTCGTGTGAGATGGATCTTTTTTTGGTTCTTTTTTGAGGTAAATAGAATTAGAATGCTATTTTTTTTCATTTTCGAATGTGTAAACTGAAGGTTGCAATGTAAAGAAGAGTGCTGCAAATTTGTACATATTGCTTGTCTATATATTCCTTCTGTGTATATGAGTGAGCAACAAAATGTATCTGCAATATTAGAAAGAAACTATATATTGTACAAATTAAATATATAAATTAAACAAAGTACTTGAAATAATTGCAATTACCGGACATCCAAATTAAACAAAGTACTTGAAGTAATGTAAGGATAAGATGAGAGAAAATAGCGAAGATAATTTTGGCCATATTTTACCCAAGACATCCAAAATATATCATTCAATTAATACATTGTTGTTATTTACTAAAAATGAAGTAAATCTAAAATCATGTAGATGAAATTATCTCAAGCGACTTATAGCAATCTCTTGAAATCAAACTGGATTTATCCAAGAAAATATATTCAATTACATGATAAAGCCGTTAAATCCAAAAAAAAAAAAAAACACAATCCACACCCCCTCCCAACCCCCCAATTTTGTTCTTAAGCTTACATAAATTTGAATGTAATTATTGAGAGTATAGTGAAATGGTTGAGATGTCATTCAATCAACAATGTTGGATTTGAGTTCACATAAATACTTAAAAATTAGGAAATTAAATACTTAACCCCTTTTAATTTTGTGGTTTGGCATTTGGTAGACAATTATTTCAGTTGAGAGTTGAGACAGGAGGAAAGTCCTTGTGGAAAATCTCACAGTGATAGTGTGAACAACAGAACTTAGCAGTGAACACTGGTCTCATTTACTCACTTTAATAGTAATAACTTGTACAAAGTACTCAACAGTTGTACAAACACTCAACAGTATTTTACAGCTTCCAAATTTGACTCTCTCTCTCTCTCTCTCTCTCTCTCTCT</w:t>
      </w:r>
    </w:p>
    <w:p w:rsidR="00892539" w:rsidRDefault="00892539" w:rsidP="00892539">
      <w:r>
        <w:t>&gt;M6-PGSC0003DMG400025864 M6 LRR-RLP</w:t>
      </w:r>
    </w:p>
    <w:p w:rsidR="00892539" w:rsidRDefault="00892539" w:rsidP="00892539">
      <w:r>
        <w:t>ATGATGACTATCTCAGAACATTACTATTCTTTCTGGTCATTTGGGGTCTTTTTCTTTCTTCTTTTATGTCCTTCATTTGGTCTCAACATAGATGGAACTCTCTTGTTGTCTTTCAAATACTCTGTTCTTGATGACCCTTTATCAGTTCTTGATAATTGGGACTAAAATGATGCAACCCCATGTTTATGGACTGGTGTAACTTGTGCACCAGACATGTTTAGAGTCATTAGTTTACTACTCCCAAATTCTAACCTTGTTGGTTCTGTTCCACAAGAAT</w:t>
      </w:r>
      <w:r>
        <w:lastRenderedPageBreak/>
        <w:t>TAGGCTATATTCAACATCTTCATACTATTGATCTTTCAAATAATTTCTTGAATGGAACACTTCCTGTTTCACTTCTCAATGCTTCTGAACTTCAAGTTCTTTCACTGTCAAACAATGCTATTTCTGGTGAACTTACTGAATCTATTGGAGTGTTAAAGAGCTTAAAGGTTCTAAATCTTTCTGTCAATGCATTTGTAGGAAATATCCCACAAAAGCTAAGTTCTTTGCAGAATCTAAAAGTTGTTTCTTTGAGTAAAAACCTATTTTCTGGTGCAATACCAACTGGATTTCAGTTTGTTGAAGTGTTGGATCTTTCTTCTAACTTGTTGAATGGAACATTACCTGATGATTTTGGTGGTGATAGTTTGAAATACTTGAACTTTTCATCAAACAAGTTATCTGGTTTAGTGTCACCACAATTTGCCAAGAAAATACCAACAAATGCTACAATTGATCTTTCTTTCAACAGCTTTACAGGTGAAATCCCAGAGTCATTAGCTTTATCAAACCAGAAAACAGAATTCTTTGCAGGAAATACAGATCTTTGTGGCAAACCACTCAAGAAACTCTGTACAATCCCTTCAACACTTTCATCTCCACCTAATATAACCACTAATCCTCCAGCAATTGCAGCCATTCCAAA</w:t>
      </w:r>
    </w:p>
    <w:p w:rsidR="00892539" w:rsidRDefault="00892539" w:rsidP="00892539">
      <w:r>
        <w:t>&gt;M6-PGSC0003DMG400025867 M6 LRR-RLP</w:t>
      </w:r>
    </w:p>
    <w:p w:rsidR="00892539" w:rsidRDefault="00892539" w:rsidP="00892539">
      <w:r>
        <w:t>CATCAAAAGGCCCCACACTGTGCCTAAACCACCAGAACCCTCCATTACAAAACCAAAAAATTTTGATCAAATTTGTAGTCATTTTTCAAACATGTCAAAATCAAGAACCTCTGTTTTCTTCTTTCTCTTTCTTTTTTCACTTTCATCAGTTCAATCAATTCCTCCTTCTTCAGACATAATTGCCCTTCAAGCTTTTAAAGCTGCCATTAAACCTTCCTCTATTCCTTCATATTCTTGTTTAGGTACTTGGAATTTCACTACAGACCCTTGCTCTGTTCCTCGTGTCACCCATTTCACTTGTGGCCTTTCTTGTAGCTCTGGAAACAGAGTAACTGAACTTACTCTTGATCCTGCTGGTTATACAGGGACTCTTTCTCCGTTGATTTCTAAACTCACTCAACTTGTTACTCTTGATCTTCAGAATAACAATTTTTATGGCCCAATTCCTTCTTCTCTGTCTTCTTTACCAAATCTCAAGAACCTGGTTCTTCGACTCAATTCATTTTCTGGGTCAGTCCCACCTTCCCTCACTTCTTTAAAATCTCTACTTTCTCTTGATATTTCTCATAATTTGATTTCTGGGTTACCAAATTCGATGAATGAGCTAACCAGCTTAAGAAGACTTGATCTTAGTTACAATAAGCTAACTGGGTCACTCCCAAAATTACCCCCAAATCTACTAGAACTTGCAGCGAAGGCTAATTCGTTATCTGGGTCTCTTTTAAAATCGTCGTTTTATGGGTTAAATCAACTGGAAGTTGTGGAGCTTAGTGAAAATTCGTTATTTGGAACTATTGAAACTTGGTTCTTTCAGTTACCTTCTTTACAACAAATCGACATGGCGAACAACAGCTTTACACTCGTCAAGATTCCAAAGGTTGTTGATTTGAACAGCGACCTTGTCGCCGTTGATTTGGGTTTCAACAAAATCGAAGGGTATTTACCGGTAAATTTCGCGATTTTCCCTCGATTGTCGTCGTTGTCATTTAGGTATAACAAGTTCCGGGGACCGATTCCGTTGCAGTATAGCAAAAAGGCGACGTTGAAAAGGCTGTATCTTGACGGTAATTTCTTGAATGGGTCTCCGCCGGCGGGATTTTTCGGCCGGGAAACTTCAGTTACCGGCAGTTTAGGAGATAATTGTTTACAAAAATGTCCGATTTCTTCGCAACTTTGCTTGAAATCACAGAAATCTACGTCGATTTGTCAGCAAGCTTATGGTGGGAAACCAAAGTCTTAGTTGTGTCAGTCAATGTTTCTGAGATTTTTTTTCATCTTGGTTTTCATATTGTAATTGTAGGAGTATTATATTATATTCTTTAGATAAGAAATAACCCAATATAATATTTGCTCATCTGAATTATGCCCCCTTTGTATAGAGTATAGTACTATATTCATACTAGAAAATTACGG</w:t>
      </w:r>
    </w:p>
    <w:p w:rsidR="00892539" w:rsidRDefault="00892539" w:rsidP="00892539">
      <w:r>
        <w:t>&gt;M6-PGSC0003DMG400025921 M6 LRR-RLP</w:t>
      </w:r>
    </w:p>
    <w:p w:rsidR="00892539" w:rsidRDefault="00892539" w:rsidP="00892539">
      <w:r>
        <w:t>CTCCTACTCACTTGACTTTTTTATCCACTCTATAAAGAAAGCAAACAAAAATTCCAAATTCCCAACCTTTTTCCTCCCTTTCTTCCCACAGTCTCCGCCGTTCAATCTGCACACCTTTTTCATTGTCACACTCTGCGATTCTTCTTTATCCCCAACTTGAAGAAAACCCTAACAACCCTTTTCTTCAAGGAAAAAAGTTCAGTTTTTGAGTCATTCTGCAGAATTTTCTTGAACAAAATGAAGTTGAAGAAACCCCATCTGGGTTTTGTGTGTTTCTTGATATTCTTGTCGTTTGTTGTCTCTGTATACTCTCAGGGTAGTGCAGCAACAGATGCAGTAGTGATGCAAGAGTTGAAGAAGGGAACCAGCCCACCGAGTTCACTCAGCTGGGACGATCCAGACCCCTGTAATTGGGGTAAAGTTAAGTGTGCTAAAGATGGTCGTGTAACTAGGATTCAAGTAGGGAATCAAGGGCTAAAAGGTTCTCTACCACCAAACATGAATAACCTGACGGAACTGCAGGTGTTTGAGGTTCAACACAATGCACTTACTGGGGCGATTCCGAGTTTTGCTGGGATGAACTCGTTGCAGAGCATTCTTCTTAACAACAATGGGTTCACTTCAATTCCTAGCGACTTTTTTGAGGGTATGACTAATTTACAAAATGTTAACTTGGATTCCAATTCCTTTTCGCCATGGTCTATACCAGAGAGTTTGAAAGATGCCACTTCTCTTCAAAGTTTCTCTGCTAATTCTGCTAATATTACTGGTAAAATCCCTGATTTCTTTGGTGGAGATACCTTTGTTAGTTTAACAGATTTGCATCTAGCCTTTAATAATTTTGAGGGTCCCCTGCCCTCGAATTTTTCGGGTTCTTCTATCCAAACGTTGTGGTTAAATGGTCTCCATAGTAAGTTGAATGGTTCAATAGATGTGGTACAGAACATGACCG</w:t>
      </w:r>
      <w:r>
        <w:lastRenderedPageBreak/>
        <w:t>CATTAACCCAACTCTGGTTTTCAGGCAATAAGTTTACAGGCCCTTTGCCTGATTTTTCGGGATTGACTCAGTTGAGAGAGTGCAATTTGAGAGACAATAGCTTCACTGGTCCAGTGCCAGACTCATTGGTTAATCTTCCTTCGTTAAAGATGGTTAATTTGACAAACAACTTTTTTCAAGGGCCTACGCCAAAATTTCCATCTTCAGTGCTAGTGGATATGTTGGATAATACCAATAGTTTTTGTTTGTCACAGCCGGGTCCTTGTGACTCACAAGTTAATACGCTGTTGGCTGTGGCTAAGGATGTGGGGTATCCCACGGTGTTTGCTGAGAATTGGAAGGGGAATGATCCTTGTTCTTGGATTGGCATAACTTGTGATGGTGGGAACATTACAGTGCTGAATTTTCAGAAAATGGGACTTACTGGGACAATCTCTCCCAACTACTCGTCCATTACATCATTACAGAAGTTGATCCTAGCAAACAATTTTCTTACAGGAACTATTCCAAATGAGCTCGCATTGCTGCCAAACCTAAAGGAATTCGATGTTTCTAACAATCAAATTTACGGAAAAATCCCACCATTTAAGAGCAATGTATTGGTTAAATATGATGGCAATGTCAATATTGGGAAAGATAATCCACCTCCAGTTGCACCGTCCGGAAGAACTCCTAGTTCACCCGATGGGGGTGGAGGTGGACAAACTCATGGGAATGGTAATAAAAAATCTTCAACTGGAGTTGTTGTGGGCTCAGTGATAGGTGGTGTTTGTGGTGCGGTTGCAGTTGCTGGATTATTTGTGTTTTGTCTTTACAGGAGTAAGCGCATGCGGTCCGGTAGAGTTCAGAGTCCACACACAGTGGTTATTCATCCTCATCATTCAGGATCTGACCAAGATGTTGTTAAGATCACAGTTGCTGGTTCAAGTGTCAATGGAGGGACAACCGAAACGTACAGTTGTGGAAGCAGTGCACCTGGGGACTTGCACATTGTTGAGGCTGGTAACATGGTGATTTCCATCCAAGTTTTGAGGAATGTCACGAACAACTTCAGCGAGGAGAATATATTGGGGAGAGGTGGATTTGGAACTGTTTACAAGGGGGAGTTACATGATGGAACAAAAATTGCTGTTAAGAGGATGGAATCTGGAGTTATGAGCGAGAAGGGGTTGGATGAGTTCACGTCTGAGATTGCGGTGCTTACTAAGGTCCGCCACAGGCATTTGGTGGCACTGCTAGGATATTGCTTGGATGGAAACGAGAGGTTACTTGTATATGAATATATGCCACAAGGGACAGTCAGCAGGTATCTTTTCAACTGGAAGGAAGAAGGGATAAATCCCCTCGAATGGACAAGGAGGCTAATCATTGCACTGGATGTTGCAAGGGGTGTTGAATATCTTCATGGTTTAGCTCAACAGAGCTTCATTCATAGAGATCTGAAGCCATCTAACATTCTTTTGGGAGATGATATGAGGGCTAAAGTTGCAGATTTTGGACTTGTTCGCCTTGCTCCTGAGGGAAAAACTTCATTGGTTACTAGGTTGGCTGGAACTTTTGGCTATCTTGCACCAGAGTATGCAGGTAAACTTCATCATGTGACCTGTTAATTTTCCTTATATTTTTGCATATATTTGCTTACATAAATGGACGTATGTTAGTGTATATAAGGCCAATAATATTAGATTAATAGGCTTAACAGGTGACAGTGGAAGTAGGAACTGCTTCCTCTCTTGTTTAGTTGTTTTGGTCTGCATCTACAGACCATCAGGGAAGCCTATTCTAGCTGGATCTTTTGGAAAGTTGATAT</w:t>
      </w:r>
    </w:p>
    <w:p w:rsidR="00892539" w:rsidRDefault="00892539" w:rsidP="00892539">
      <w:r>
        <w:t>&gt;M6-PGSC0003DMG400025922 M6 LRR-RLP</w:t>
      </w:r>
    </w:p>
    <w:p w:rsidR="00892539" w:rsidRDefault="00892539" w:rsidP="00892539">
      <w:r>
        <w:t>ATGAATTTGAAAAAACCCCATTTGAGTTTTGTGTGTTTGATGATACTCTTGTCCAATGTTGTCTCTGTATACTCTCAGGGAAGTGCTACTACAGATGCTGAAGTGATGCAAGAATTGAAGAAACAAATAATAAATCCGAATTCACTTAACTGGAACGATCCAGATCCCTGTAAATGGGATAAAGTTCAATGTACTAAGGATGGTCGGGTAATTAGGATTCAAATAGGGGATCAAGGCCTAAAAGGTTCTCTCCCATCAAACATTAATACCCTTTCTGAATTGCAAGTTTTTGAAGTTCAAAGAAATACATTCACTGGGCCGCTCCCGAGTTTTTCTGGATTGAACTCATTGCAGAGCATTCTTCTTAATGGCAATGGGTTCACTTCAATTCCTAATGACTTTTTTCAAGGTATGACTAATTTGCAAAGTGTTTACTTAGATTCCAATCCCTTTTCGTCATGGACTGTACCAGAAAGTCTGAAAAGTGCTACTTCTCTTCAAATTTTCTCCGCTTATTATGCTAATATTACTGGTAAAATCCCTGATTTCTTTGGTGGAAATACATTTTCTAGTTTAACAACTTTGCATTTGTCGTTTAATAATTTGGAGGGTCCTCTGCCCTCGAGCTTTTCGGGTTCTTCTATCCAATCGTTGTGGTTAAATGGTATTGAAGGTAAGTTGAATGGCTCAATAGATGTGATACAGAATATGACCAGATTAACACAACTCTGGTTTTCAGGCAATGAGTTTACAGGCCCTTTGCCTGATTTTTCGGGCTTAACTCAGTTGCAAGATTGTAATTTGAGAGATAATAGATTCACAGGTCCAGTGCCAGACTCTTTGGTTAATCTTCCTTCGTTAAAAGTGGTTAATTTGACAAACAACATTTTGCAAGGGCCTACGCCACAATTTCCATCTTCAGTGCTAGTGGATATGTTGGATAATACCAATAGTTTTTGTTTGTCACAGCCTGGTCCTTGTGACTCAAGGGTTAGTACACTGTTGGATGTGGTTAAGGATGTAGGGTATCCCACGGAGTTAGCTGAGAATTGGACGGGGAATGATCCTTGTTCGCGTTGGCTGGGCATAACTTGTGATGGTGGAAACATTACAGTGCTGAATTTTCAGAAAAGTGGACTTACTGGGACAATCTCTCCCAACTTGTCGTCGATTACGTCAATACAGAGGTTGATCCTAGCAGACAATTCTCTTACAGGAACTATTCCAAATGAGCTCACATTACTGCCAAACTTAACGGAATTGGATGTTTCTAACAATCAACTTTAC</w:t>
      </w:r>
      <w:r>
        <w:lastRenderedPageBreak/>
        <w:t>GGAAAAATCCCACAATTTAAGAGCAGTGTAGTGGTTAAAACTGAAGGCAACGTCAATATTGGGAAAGATAAGCCACCTACATCTGCAGCTGGAAACACGTTCAAACAAATGTAG</w:t>
      </w:r>
    </w:p>
    <w:p w:rsidR="00892539" w:rsidRDefault="00892539" w:rsidP="00892539">
      <w:r>
        <w:t>&gt;M6-PGSC0003DMG400025926 M6 LRR-RLP</w:t>
      </w:r>
    </w:p>
    <w:p w:rsidR="00892539" w:rsidRDefault="00892539" w:rsidP="00892539">
      <w:r>
        <w:t>CCATTTTGCTTTGAAGAATATATTACAATAAGCAGCCTTGGGCCTTACCCACAGGTGGACTTACAAACATGGTGGCCTTGGGTTGCATTCTCTTTTTCCTTGTATCTTTCTCTTCTTTTTCTCCATCATATTTTGCATTATCTGATATTGAAGCTGCTTCTATTGCCCGTCGCCAACTTTTAGGTAACAATGGCGAGCTTCCAAATACATACGAGTCTAAAATGACCATTAACATGAAATTCGAAAATGCCAGGTTGAAGAAAGCTTATGTTGCTCTTCAGGCATGGAAGAAAGCTATTTACTCTGATCCAACAAACTTCACAGCTAATTGGGAGGGTAATAATGTATGTGCCTATAATGGTGTCTTTTGTGACAATGCTCTTGATGATCCCAACATCTCTGTTGTTGCTGGGATTGATCTTAACCATGCAGACATAGCTGGACATCTCCCTGTGGAGCTTGGCCTCTTGGCTGATGTGAGTCTCATCCACATTAATTCTAACCGATTTTGTGGAATCATTCCCAAGAGCATTAAAAATCTTACGCTTTTGGATGAGATTGATTTCAGCAACAATCGTTTCGTGGGGCCATTCCCTGATGTTGTTCTTGAGTTGCCTAAACTCAACTATCTTGATCTTAGGTTCAACAACTTTGAAGGTCAAGTGCCCTCTGCGCTATTTGAGAAGAATCTTGATGCAATATTGATCAACAATAACCGATTCCATTCCACCATCCCTGAAAGCTTGGGCAATTCCAATGCTTCCGTGGTGGTATTGGCAAATAACAAGTTCTATGGTTGCATCCCGAGCAGTATTGGTAAAATGGGCAACTCATTAGATGAGCTTGTATTCACCAACAATGCGCTCTCTGGTTGTTTGCCTGAAGAGATTACTAAGCTCACGAGCCTAACACTGTTCGATATTAGTGGAAATAAGTTTGTTGGATCGTTACCTCAGGATTTGAAATCGATGCAGAAAGTGGAAATCTTTGACATTGCATCGAACAAGTTCATGGGAAATGTTCCAAAGAACCTTTGCAAGTTGCCTAGTTTGACGAATTTCACATTCTCTAAGAACTACTTTGAGAGCATGGATGAAACATGTACGCCATCACAGTCGAAACAAGTTAAGATAGATGGTAATGAGAATTGTTTGGGGGGAAGATCAGAGCAGAGGACGGAGAAAGAGTGTTTCCCAGTAGTGAGCAAGCCTGTTGATTGCAGTAAAGGTCATTGCGGAGTTTCAAGGGAAGGGCAGAGTCCAAAAGATCCACCTAAAACCCTGACTCCTTCAAAACCAGCAACACCAACCACTACAAAACCAAAGCCATCTCCACCACCACCAGTAGCCTCACCTCCTCCACCACCACCAGTGGCCTCACCTCCACCTCCAGTCCATTCACCACCGCCATCGGTAGCATCACCTCCACCTCCAGTCCACTCACCACCACCACCGGTCTACTCACCTCCACCTCCAGTCCAATCACCACCACCACCAGCAACACCAACCACTACAAAACCAAAGCCATCTCCACCACCACCAGTAGCCTCACCTCCTCCACCACCAAAAACCTTACCTCCACCACCACCAGTGGCCTCACCTCCACCTCCAGTCCATTCACCACAGCCACCGGTAGCATCACCTCCACCTCTAGTCCACTCACCACCACCTCCACCTCCAGTCCACTCACCACCACCACCACCACCGGTAGCATCACCTCCACCTCCAGTCCACTCACCACCACCACCAGTCCAATCACCACCACCATCGGTAGCATCTCCTCCACCTCCAGTCCACTCACCACCACCTCCAGTCCAATCACCACCACCACCGGTAGCATCACCTCCACCTCCAGTCCACTCACCACCACCACCACCGGTAGCCTCACCTCCACCTCCAGTCCAATCACCACCACCACCGGTAGCCTCACCTCCACCTCCCGTCCACTCACCACCACCACCGGTTGCCTCACCTCCACCTCCCGTCCACTCACCNCCACCACCACCGGTAGCCTCACCTCCACCTCCAGTCCAATCACCACCACCACCGGTAGCCTCACCTCCACCTCCCGTCCACTCACCACCACCACC</w:t>
      </w:r>
    </w:p>
    <w:p w:rsidR="00892539" w:rsidRDefault="00892539" w:rsidP="00892539">
      <w:r>
        <w:t>&gt;M6-PGSC0003DMG400025939 M6 LRR-RLP</w:t>
      </w:r>
    </w:p>
    <w:p w:rsidR="00892539" w:rsidRDefault="00892539" w:rsidP="00892539">
      <w:r>
        <w:t>ACTAAGTAACAAAAAAAATTCCAATTCCATGAAGATCTTTTATTCCCTCATTATTTTTTCAATTCTCAACAATATTAATTGCCAATTACTACCACCTTTACCAGCACCAAATTTAACCTTCATAGACCAAAGTCTAGCTCTAATATTCCCAATAATACAAAATTTCAAGAACACAATTACTCTTGATCCTTTTGGTGTCACAAAAACTTGGACAGGCCCTGATATTTGCAATTATAAAGGCTTTTATTGTGATAATCCACCTAATAATTCATCAGCAATTTCTCTTGCTTCTATAGATTTCAATGGATTTCAACTTAGTGCACCTACATTAGATGGTTTCATTGATCAACTCCCTGACTTAGCCATATTTCATGCTAATACCAACAACTTTTCAGGCATAATTTCTTCGAAAATTTCAAATCTTCCATATCTTTAAGAACTTGATCTTAGTAACAACCAATTCATCGGTTCATTTCCCATGTCAATTCTCAATATCAAGACTCTAACTTTCTTGGATATTCGTTACAATCTCTTGACAGGAATAATCCCACCTCAAATTTTCGTACAATATCTTGATGCATTTTTTCTTAACAATAACAATTTCATTCAAAAACTTCCAGACAACATTGGATCCACCTCTGCTTTTTATTTAACCTTAGCCAACAACAAATTCGTTGGTCCAATCCCACGTAGCATTGGACAAGCTCCGAATTTATTGGAAATTTTATTCTTGAACAACTTGCTCACTGGTTGCATTCCTTATGAATTAGGCCTTTTGAAAAAAGCAATTGTGATCGACATTGGATTTAACACATTAACTGGTCCA</w:t>
      </w:r>
      <w:r>
        <w:lastRenderedPageBreak/>
        <w:t>TTACCACGTTCATTAGGGTGTTTGGAAAGTGTGGAACAATTGAATTTTGCTGGAAATTTGTTATATGGACAAGTTACAGAAGTGATATGTTCACTAAAAAATTTAGTGAATTTTACTTTGTCATATAACTATTTTACAAAAGTAGGGCCACTATGTAGAGAATTGATCGAGAATGGAGTTCTTAATGTTGAAAAAAATTGTATTAATGGTCTTCCTAATCAGAGATCAATATTGGAGTGTGTATTATTTAGGATGCAAATTAAATTGTGTCCATTACAGAAGAGCTTGAGGATCATACCTTGTAATATTTCTAATTTTAGTCCCCATAGACCACTTAGACCAGAAAGACATTTGATTTCATACTCTGCTTTGTCAAAACATACAAAATTGTATTAATGAAACCTTTGTTTTAGTGTCTTCTTGATTTTTATTTTATTTTCTATGTTTTCTACCTGGTGTCCG</w:t>
      </w:r>
    </w:p>
    <w:p w:rsidR="00892539" w:rsidRDefault="00892539" w:rsidP="00892539">
      <w:r>
        <w:t>&gt;M6-PGSC0003DMG400026064 M6 LRR-RLP</w:t>
      </w:r>
    </w:p>
    <w:p w:rsidR="00892539" w:rsidRDefault="00892539" w:rsidP="00892539">
      <w:r>
        <w:t>AAGCTTAGATCTCAGTGGATGTAATTTATGTGATAGCCAAGCTGCTGCTCTTATGAACTTAACCTCTCTATTGGAACTGAACCTGAGCAGAAATAAGTTTATTTATTTCCCTGATGTCTTCAGGCGACTTTCTCACCTTCGATATCTCAATATTACACACTGTCAGGAACTTAAGAAACTGCCCGTACTTCCTAAGAGTATAGAGGAATTATATGTAGAAGATTTTTTGGCAAAAGAAAGTATTGCAAAGCTACGGATGCACCCAAGGTTGAATTTGGTATCATTCACCAATTATAGTTTTGATCAACAATCTTATACAGAGGAGAGCAATGGTAGCTCAATTTCAGATGAGATTCTCAGTTTGTTTCTATCAAACAATATGGATGATGTGATCTTCCCCACTCTTAACTCTGATCATAGGGTAACCTGTTCCATTGTCTTTCCTGAACGTGCAATTCCCACATGGTTTATGCATCAGAGTGTTGAGGAAAAGATCTCGTTCAAACTGCCCATTAATTGGTATAATGATAAGTTCAAGGGCTTTGCTATATGTTGTGTGACTCTCATGGGAGCAGGTGTCTGCAGTCCTGATTCTAGGCTATCTGGGAAGTATGATTATGCTTTTATCAATGCCAAATTGATATGCAATGATCATTTGAAAGACCTTAAAGTGATAGAGAAAGAATGTAAAGTGGGCACAGCATCTAGAACATATGGCTGGTGTGTTTGCTTCGCCTACATACCATTGTATTCTTCACTGCAGGTTGGAGACATTAATCAGTATTGCCTATTTGAGGCATCTATCCATGGATGCATTGTGAGACAGTGGGGAGTTCATTTGATCTATCAGGATAAATGAATATCTTTGAAGCGCAGACTCAGAGAGATTGTATCGAGTACTCCTAAGCTGAAAAAGAGGCTAAATTATGCTGGGATATTAAGGGGATTACCAAGAAATAGTTTAAGGTAACTCGAAATACCTCTTCTTTGTTACTAGAGTTTCATAATTTGAATATGGTTAGATTAACAAGTTTAAAACTATAAGTTCGATTAGAAAAATATAAAAATCAATCAGATAACTTAAACTTAAAATTAGATAAAAATGGTTGGCATCAAGCCAAGCCCAATGTCCCTAGCATAAAGTTCTTATTTTCTGGAAAAATTACATAAATGAATCTCTTTTATTTAATAATAATTACCACTTTTAAATATACTTTTATTTTATTACTATTTTTGTCAACTTTTAGCAATACTTACTTAAACAATTCTTGAATAATTTTGTTCCTTTTATATATATAATTAAAGAATTTTCAACTTAGCAAAAATTGTTGTACCTGATCGGGAACATCGCTCATTCCCTCTTTCACTATTCTTTCTGCTCTTCTCTTTGTTTTATTTTAGGGTTTTGCCATTCTTTCTTCTTCAATTTTCAGCACAGTATTCTAATGGAAGAAGGCAAACGAAAATCGCCTAGTAGAAGTCCGCAGATACTTAGTGATGTTGATACTTCAAATCAAAAAGTTTATAGAAGGAGTCGGATGAGGGGTCAAATTTCAGCTTCTACTGCTACCGACGAAGTTAAGGATGATCCCAATTTTAATTTGGGAATTTCACAAGTATCAAGTGAGCAGAACAAGGAGGAGAGAAATGCATGTTAGGTAAATAAATGAGTTAAAGAGGTGAAAAATGTGAAAAAAGTGAAAAAAAGATGCGTTGATTTTGCATCTACATCGAAGAAAATCGTGGACAACGATGACGATTTTGAGGATTTATCTCCTAAATTTCAGTCAAAAAAATTGAAAAATAAAGTTGTGTCGGAGTAGAAGAAGCAGTGAAGGATGCAAAAACGCAGATTCGATTGGCCAAAAATGTCATTCTACCGGAGAGTAGAGATCAGGTATGTGA</w:t>
      </w:r>
    </w:p>
    <w:p w:rsidR="00892539" w:rsidRDefault="00892539" w:rsidP="00892539">
      <w:r>
        <w:t>&gt;M6-PGSC0003DMG400026160 M6 LRR-RLP</w:t>
      </w:r>
    </w:p>
    <w:p w:rsidR="00892539" w:rsidRDefault="00892539" w:rsidP="00892539">
      <w:r>
        <w:t>ATGGAAACAAGATCCGTTAAGAAAAAAAGGCTTCTTGATGAAATCTACGCGAGTTTTTCATGTGGTGAAGACCGCATCAGTGATCTTCCTGATGCGGTCATTCACCAAATTCTTTTCTTCCTTCCAATCAAATCCATCGCCAAACTTAGTGTACTTTCTAAGCGATGGAAGCACATGTGGCACACTTTCCCAGATCTCGATTTTACAACAATCAATGTCCCATCATCATCAGGTTATAATAACTCAATCTCAAAAGTCAGCTCAAACGTTTACAAAAAATTCCATGCAAATTGTACTAGTGCTGGAGGTGCTGATTTCATAGATCAAGTGTTATCTTTTCGCGAAAAAAATTTAGGGATCAGGGTCCTCCGTTTTCGTGCAAATTTGAGTTTTTCACATCTAAACGCCCTGATTCGTGGCGCTGTTAAGCACAATGTACAAGAACTTGACGTTGAAGTAGCCACTAATGATTATTTCAATTTCCCAAGAAGTGCTATAAATAGTGACTCTTTAAGAGTTTTTAAATTAAAGTCAAAATATCCAGGATTTAGGTTACCTCCTTCATCAATTATGAAAAATGGGTTCAAAAATTTGTTCACATTGTCACTTTCG</w:t>
      </w:r>
      <w:r>
        <w:lastRenderedPageBreak/>
        <w:t>TGTCTTATTATGTACGAACAACCTTCGTTACTTGATTTATTCACGGAGACATCTTTCCCGTTGCTTAAGAAATTGAGTCTTGATGGTTGTACGGGGTTAACTTACTTACATGTAAGTTGTCGTGTACTAGAGATTTTAATTCTTGAAAATTGTTTTCAATTGGAGAATTTAGATATAACGTGTTCGAAATTGGAGAAATTGAGTGTCAACAGCTGCTTCGATTCGTATTCTAGTGGTACTGAGGTTAAGATTGTTGGTCCGAGGCTAAAAAGTATTGTTTGGTCGAATAATACTATAACGGATCAAAGTTGTTTGGAGAATTTAACTTGTTTGATTGAGGCTTTTGTTGGGTTTTTTGTTCTTCTTGAGGATCTTGGTGCAATGAAGCTTCGAAGTGTCAATGATTTCTTGTCTGGCCTCTCTCATTCACATTCTTTAGTTCTTGAAAATCAAAGTGTTGAGGTATATTTTTTATTCATTTACCAAGTTTTATTTGATGTGTGACATTTAATTTTTGCCTCTTCTATGGATCTAGCTATATGTGTGACATTTAATGTTGTCTCATAACTTGGTGTTTGTCAACGGAATTGAGTAACTCGGCCCATCAAGACTTAAGCTATTCAGATTTGAGTCTTGATTTTTCATATGTTTTTAGTTCAGTTCATTGACTACTAGATATTCTCTTGTAAATATTAGTAATTGATTATTGGACCAAAATGTTGTTGTTACATTTACCTTAGGACACGTTTTGTTCTCTACCATGATTTGAATTCTGATCTCCTTGTTATTTTGTTAGCCATTATCCTATAAATATTTATTGATTATTAGACCAAAATGTCCTTGTTACATTTACATTAGACCTCTTTTTGCTTTCTACCAAGATTATATTTGAATTCTAATCTCCCGTGATCTCCTTATTTTGCTAGATATAATCCTATAAATATTTATTGATTATTGAACCAAATTGTTCTAGTTACATTTACATTAGGCCCATTTTGCTCTCCACAAGGATTTGAATTCTAATCTCCCATGAT</w:t>
      </w:r>
    </w:p>
    <w:p w:rsidR="00892539" w:rsidRDefault="00892539" w:rsidP="00892539">
      <w:r>
        <w:t>&gt;M6-PGSC0003DMG400026231 M6 LRR-RLP</w:t>
      </w:r>
    </w:p>
    <w:p w:rsidR="00892539" w:rsidRDefault="00892539" w:rsidP="00892539">
      <w:r>
        <w:t>TTCCTCAAATTTTCAGTACCAACTCTTTTTTTAATTCAAACATGGGCTACATGCAACTCTCAGCTGTGCTCTTAATTGTTTTTCTCTGTCAAATTGCTTTTTCTTCATCTTTGTGCCCTAAAGATCAAAGCATTTCCCTTCTAAATTTCAAGAAATCACTTACTATTGATCCCTCATATGATATTTGTCATTACAATTTTTCAAAATTGAGTTCATGGAATACGAGCAGTGATTGCTGCTTATGGGATGGGGTAACATGCGATGAGATGAGTGTCCATGTTATTGAGCTTGACATCAGTTGCAGTCAACTTGTTGGAGTGATTGATTCCAATAGTAGCTTATTCCAACTCTCTCATCTAAAAAAGCTCATTCTTTCTATGAATGACTTCTCTTCTTCACACATTTCACCTGCATTTGGAAGGTTTTCAAGGTTGACCCATCTTCATCTTTCTGACTCGCATTTCTCAGGTAAAATTCCTTCTGAAATCTTTTCCCTGTCAAATCTCACTCGCATAGAGTCCTTATACCTTAGAGGAAACTCCCTGAATGGAACAATACCATCAGGTATGTTCTCCCTTCCATCACTAATAGAATTAGACTTGAGTAATAACCAATTTTCTGGTCATCTTGAGGATTTCAAGTCCAATTCACTAAGATCTATTGATTTAAACAATAATCAGCTGCAAGGCCATCTTCCCAAGTCAATTCAAAACCTTGTGAACCTAACGTGGCTTGATCTTTCATCAAATAATTTTAGTGGCGATGTGGATGTCAGCTTATTTTCAAACATAAAAAATCTTCAGGGTCTTGATCTTTCATATAATCGTTTCTCATTAACCAATGAGAACAGGGCTAATTTTACTTTGCCAGAATCTCTTTTTAGTTTGCGATTGGCCGCATGTGAAGTAAAAGAATTGGAGTTTCTAAGACCAGTAAAGAAACTTTGGGACTTGAATCTTTCGAATAATAAGATTCAGGGAAGAATTCCAGATTGGGCATGGCCTATATGGCTTAACTTGGACCGTCTTAATTTGTCCCACAATATGTTGACAGATATGAACTCAACAAATATAAACTCAATTTCTTATCCCTCTCTATATATCATTGATTTGCGGTCCAATTTTCTTCAAGGGCCACTTCCTATTCTACCAAATTCCACACAATACTTGTTCATGTCAAACAATAATCTTAGTGAGGAAATTCCTTCATCTATTTGCAATTTGAGATCACTAAAAGTCCTAGATTTGGCGAAAAACAACTTGATGGGAGAGATACCACAATGCTTGGGTAATGTCAGTAGTAGCCTCGAGGTTTTTGATATGCATCAGAACAATCTGTCTGGGACAATTCCAACAACTTTTGGCATTGGAAGTTTACAAGTTAGGAGCCTCAACTTGCATGACAATAAGCTACAGGGGAAACTCCCACGATCTTTAGCCAATTGCAAGGAGTTGCAAGTTCTTGATCTAGGAAATAATCACCTCAACGACACATTCCCAATGTGGTTGGCAACTCTACCAAAGCTGCAAGTTTTAAGTTTGAGATCAAACAGATTGCATGGTCCCATCGGAACATCAAGGATGAGGAACTTGTTTCCTGAGCTTCGAATCTTAGATGTCGCTTACAATGCCTTAACAGAAACCTTGCCAACAAGTTTGTTTCAACATTTGAAAGCCATGAGGACAATTAATCGAACAATGAAGGCACCGGTATACCTTGGAGACGAGTACTACCAAGATTCTGTAACAATTGTATCCAAGGGAATGATGCTTGAACTTGTTAGAATTTTGACGATTTACACAGCTATCGATCTTTCAAGTAATAAATTCAGAGGACCAATTCCAAGTGTCATGGGAGATTTCATTGCACTTCACGTGTTAAACTTATCTCATAATGGATTGCAAGGTGAAATACCTCCATCACTCGGAGATTTATCTTCAGTTGAATCATTGGACCTATCAAGAAATCAACTTTCGGGAGAGATACCACAACAACTGGTTTCTCTTACGTCTCTTGCGTTCTTAAATCTCTCCCACAATCATC</w:t>
      </w:r>
      <w:r>
        <w:lastRenderedPageBreak/>
        <w:t>TCCAAGGATGCATCCCTCAAGGACCTCAAGTTCACACTTTTGAGAACAGTTCATTTGCAGGCAATGACGGATTACGTGGATTACCAATTTCGAAAGGCTGTGGTAATGATGGTGTAATAGACACAAATTACACAACATCCTCTCCAGATGAAGAAAGCAATTCCGAATTTCTGGATGATTTTTGGAAAGCTGCTCTTATGGGCTACGGAAGTGGACTATGTATTGGATTATCCATAATATATTTCATAATTTCAACTGGAAAGCCGAAATGGCTTGCAAAAATCATTTTAAAGTTGGAGCATAAACTTATGATGAGATGGAAAAAGATACAGCGATGGCATAGGAATCACAGAAGAAATAATCGCTTCTAAGATAAGTTAAGGTATTCAAGTTAAACTTTACACTGATCTTTTATTTTTTTATACTTTCGTTATATAAACTACTAATCAATATGCTCTATCCTAAGCATATTTGATTTTGAAATGGTTCTGCCTTTGTTGATGTCTCGAGCTTGA</w:t>
      </w:r>
    </w:p>
    <w:p w:rsidR="00892539" w:rsidRDefault="00892539" w:rsidP="00892539">
      <w:r>
        <w:t>&gt;M6-PGSC0003DMG400026748 M6 LRR-RLP</w:t>
      </w:r>
    </w:p>
    <w:p w:rsidR="00892539" w:rsidRDefault="00892539" w:rsidP="00892539">
      <w:r>
        <w:t>GATTGGTAAGGTAAGGACTAGCCCCCCTTGTTTGTACTTATCCCTATTGAGATTTTTATTTCTAATAAAAGGCCGCTAGACACTTTGTCTAGTGGTAAATTTGCCAAAACAAATAAATCCTTGAAAGCATCGACTTATTAGAATGGCAACATAAAGCACATGTGTATTGGTGGATATGTTTGAAAGTTGGCTTGAATACCGTTATAACAATACATAAATGTACCATTTAACTGGCATCTATGCCCTCCAAGTGAACAAGTAAACACTTAAACTTGTGTAAAGTTGAACAAGTACATATACTGTACACATCTTATGTGGAGCTCTATGTAGCAATTTACATCCTACGTGGCATCCTACGTGTATTATACCACATAGGACACGTATGTCTACTTGTTCAATGTTATACAAGTTTATGTGTATACTTGTGCACACCCAAAATTGAAGGGCGTAGATGCCAGCTGAGCCCAAGTTAAAGAACACATTTATGTATTATGCCTTAAAAAAGTGTGATTACGTGTTCGAATAAAAGAATTGAAATTTATAATAAATATTTATGTATTTGGTAAGATGTTGTATTCGTAAATTGTTCTTTTATTAAAATAACTAAACTAAAATAACCTTAAATTGTCTTTTTTTAGAAAGTGTAAATCTAAATGTAACCTTGTAAAAAAAAAGAGGAACACTATATATCTTAGTGAAGAGGAAGTTACGAGACTTATATTGGAAAAAGTAGTTTTGAGAATTTAAAAAAAAATGAAGGACAAAATAGTAAGAGACCGGGTCAAATCAAGAGTGTTAACCCAAAAATTAATAAGTTCGGAATAATCAACTTATGACTTTTGATTGGTCTTAGTGGTTTATAAGTACTTTGAATGTTTACTAATTAATATGTACGTAAGCTAAAAATATTGTTTATAAGTTAGTTTAACGAGCCTATAAGCTTAGTCAAATACCTTCCAAATATCTCACTTAATTTTGTACTTTTTATCTCTCAAGTGAGAAGCGATAATGATCAAGAACTCACAAGTGTATTTTTTTTTTTGTAAGGTTCATACATAAATTATCAGGTGTTTGTGTTTTCTATCTGAATTATCACTATCATTAACTCTTCTTTCTTTAAAGGGAAAAGACCCAACTATGTCATTGAACTTTGAGAAAAAAACTCATAATCTATTCCATCCGTTTAGAAAATTAGTTTATCTATGTCATTTTCATTTGAGAAAATGTTCATCCATGTCATTGTTAGTTAATTAAAAATAGCTTTAATTTTGCTCAGTTATACAGCGTTTACTAGCTAGCTATTCATGTCTGAAATTAATACACAATTTGTTTTACAATTTAAAAATCAACGTAACTAATACTTGTATAAATTATGAAGAAATTTGTACATAATGTTATCTCAAATGGACTATCAATGCAATTATAGAAAATATAATAACAAAAGGATAATGACATTTGAAAAAAAGGTAATTAAGAAATGATGCATAAATCAGAGGTCAAAAATATGATAGATACTAATAATAATAATGAGATATAACTATATTAGGAAAACAAGTTTAGCAGAGGTCCTTTTCCAAGGTAGGTCCTACTTTTCATCACACAATTCTAGAGAATATGAAAGCAAGACTATTTACAAAGAATTAAGCACACAATAAATAAAGCAAAACTTGGTTTACTTGCCATGTCTTAATTGAGATGTGAAAGACTTGATTGAATGGAAAAATCTCCTAAAAAGAGATCTTATTGCTATTCAAAGTCTCAAAACCACAGGTTATTAGTACTAATCTTGCACTAATGGACAAAACCTTCACTATTTTATTCTTAACAACACTCTTGTTGCTTCACTATGTTATGGCCCAAACCAACATTACGACTGATCAATTAGCTCTTCTCTCTTTTAAATCCCAAATTAGTTCCGACCCCTTTCACTTCTTGAATGAAAGTTGGTCTCCTGCTATTTCTGTTTGCCGTTGGGTTGGAGTCATTTGTGGTTCTCGTCACCAGCGAGTGAAGTCGTTGAAGCTTTCCAACTTGGCTCTTACAGGCAGAATTCCCTGTGATTTTGGAAACCTCACATTTCTTGTTTCTCTTGACTTGGGAAGCAACCATTTCCATGGAAATTTGCCTCAAGAAATGGCACATTTGCGTAGGCTTAAGTTTCTTGATTTAAGTTTAAACAGCTTCAGAGGGGAAATTCCTTCTTGGTTTGGGTTTTTACACCAACTTCAAGTTGTAAACCTTAGGAGTAACAGTTTTACTGGTTCCATTCCTCCGTCACTCTCGAATGCCTCAAGGTTGGAGATTTTAGAAATATCTACCAATTTACTTGAGGGAAACATCCCGGAAGAGTTTGGCAATCTTCACAACCTGAAATCGTTGTCCATAGAACAAAATCAGCTTACAGGTTCTATACCATTCACAATATTCAATATTTCTAGAATTGAAGTCATTAGATTTTCAGATAATAGCCTATCAGGAGATCTTCCCAATGGTTTATGCAATGATCTCCCAATACTCAAAGAGCTTTATCTATCCGGAAACAAGCTTGATGGTCATATGCCTACAAGCTTGTCAAATTGTTCA</w:t>
      </w:r>
      <w:r>
        <w:lastRenderedPageBreak/>
        <w:t>CGACTTCAAATACTGTCTCTATCCCAAAATGATTTTGATGGACCAATACATAATGAAATTGGAAGATTGAGTAACTTGCAGACATTAGAAATCGGATACAACCATTTCACAGGTATATATGTTTCATATTCTTATGAATGCTACTACTACTATATATTGTATCTAATTACCTCACATCTTTCTTTATTACACATTGAATGCAGGTATAATTCCACAAGAAATTGGAAATCTTGTTAATTTGGTGAAATTAGACATGGGGGGAAATCAGATTACTGGCTCTATCCCGATCTCTGTATTCAATAGCTCATTACTGCAATCATTGTTACTGTGGGGCAACAATCTTAGTGGATTCGTACCACAGGAGATTGGCAACTTAACCAAGATGCAGTTCTTATATCTTAACCAAAATAGGCTTACTGGTACGTATTCAAAGTTATAGTGATCTGTATTGAGCTAGTTAGTTAAACTCATTCTTTCTTCACGTGATGACAGGTGAAATACCCAAAGATACAAGAAATCTCGTTGAGTTAAAGGAATTTGATGTTGGGTTTAATAGTTTTAGTGGTTCACTTCCAACGGAGATGTTCAACATATCAGCACTGAGAATAATGTCTCCTTCATTCAATAATATATCAGCAACTCTACCACCAAACACAGGTTCTACCTTATCCAACATTGAAGAGCTTTATATGGGTCACTTAACCAATCTTGTTGGGACTATTCCTCATTCTATCTCCAATTGTTCAAAGCTTAGTAAACTAGATATTTCAGGTAACAAACTCACTGGCTTGATTCCCAATTCTCTTGGATATTTGACTCATCTACACATCCTAAACATGGAGAGAAACAATTTAACCAGCGACTCCTCGTTAAGCTTCCTCACTTCCTTAACCAATTGCAGAAGATTAACAGTTCTTTCTCTATCTTTCAACCCTCTAAATGGCATGCTGCCGGTCTCCGTAGGGAACTTCTCCAAATCTCTTGTAACCTTTTATGCCGCTGCTTGCAAGATTAACGGCCAGATTCCAAATGAAGTTGGAAACTTAACCAATTTAATAGACCTTGATCTTTCTAATAATAACTTGATTGGATCAATTCCTACCTCAACTAGTAACTTAAGAAACCTCCAACGCTTGTACTTGAACAAAAACAAACTTACAGGATTTATTGGAGATCATATATGTAAATTGCAGCATTTGGGTGTTATTTCCTTGGGTCAAAATCAACTTTCAGGATCTCTTCCTAATTGTTTAGGGAATGTTACTTCCCTTAGAGAGATACATATAAGTTCCAATAAATTGAGTTCCAATATACCACCAAGCTTAGGAAATCTTAAAGATCTAATGAAGCTTGACTTATCATCAAACAACATGGTTGGCTTTTTACTTCCGGAAATTGGAAATCTAAAAGCGGCGACATATATCGATCTGTCCATGAATCAATTCAGAAAAGGAATTCCTACAGAAATTGGAGGGTTGCAAAATCTAGTGCATCTTTCTTTGAGACACAACAAGTTGCAAGGATCTATACCTGACTCAATCAGCAACATGGTAAGTTTGGAATTTCTAGACATTTCTCATAATAATATCTTGGGAACTATTCCAATGTCTTTGGAGAAACTACAATACCTTGAGCGTTTCAATGTTTCATTCAACAAGTTGCACGGTGAAATACCCTCGGGGGGTCCTTTCAAGAACCTCTCGAGTCAATTTTTCATCAACAATGAAGCATTGTGTGGTTTGTCAAGGTTTAATGTCCCACCATGCCCCACATCATCAATGCATAGATCAAATAGGAAAAAATTGCTAGTTCTATTTCTTTTGCTAGGAATAGCACTTGTATTTGTTCCTATCGCCTTTGTGTTCCTATGGATAAGGTATAGAAGAGGTAAAAGAACTCCTCAACAAGCTGATTCATTGCCTATGGCAACAACGGAAAGAATTTCATACTATGAACAGCTCCAAGCAACTGATTCACTTAGCGAGAGTACTAATCTGATTGGTTCTGGAAGTTTTGGCTCTGTTTACAAAGGCGTTCTCAGGAGTGGGACTGTCATTGCAGTTAAAGTGTTCAATCTGCAACTGGAAGCAGCATTCAAGAGTTT</w:t>
      </w:r>
    </w:p>
    <w:p w:rsidR="00892539" w:rsidRDefault="00892539" w:rsidP="00892539">
      <w:r>
        <w:t>&gt;M6-PGSC0003DMG400026750 M6 LRR-RLP</w:t>
      </w:r>
    </w:p>
    <w:p w:rsidR="00892539" w:rsidRDefault="00892539" w:rsidP="00892539">
      <w:r>
        <w:t>GTCTCTTTTTCACTATCTTCTGTACACAACAAACTTCAATACACCTCTGCTCTGTAATTGCAAACCATTTTCCATTTTTCTTCAACCAAAAACAACAACAATGGCTTCTTCTTCTCCAGATCCATTTTTTCTCCTCATATTTCTCACTCTTTTCCTCACCATTTCCACTTCAAACTCACTTTCTTCCTCTTCCCCATCACCCCTTTCTTCTCCATCTCCAAAACCCTCTCCTATTTCAACTCCACGAACTCATTCATCTTCATCTATTCTTGACCCAAATCAGCTCAAAGCTCTACAATCACTCAACATCCCAACAGGCAAAACCCCATGTTCCCCATCTCACAATACTACCACTATTTGTGATTCTTCAACCCCATTTAGTCACATTGTGTCATTAAACTTCATTAACTGCTCAGATGATGTTGCATTATCACTTACTGCTTTGAAATCATTGTCTACAGTGAAGGATTTGGGGTTTTACAATTGCCCCATTTCACCTATTAGGTTACCTTCTCAGCTTGCTTTGAATCTGAAATCTTTTACTTGTGTTAGTAGTTTGAAGAAATTAACTGGAGTTTGGCTTAGCAAATTGGTGAATGTTACTGATTTAACTGTTTCTCATGTTTCGATTGTTGCTAGTGGTCCATCTATAATCATGAATAGTATAAAGAATTTGCACAGTGTTACGATTTCGAATGCTAATCTTACTGGTTACTTGCCTAAACATTGGCATTCGAATCTTAGTTATGTTGATTTGTCTGGTAATAAACTGAAAGGGAGAATACCCAGCTCGTTAACTGAGCTGGAGAATCTTGTTTACCTCAATTTGTCTTCGAATTCACTTAATGGAACGATCCCCGCTTCGTTTGGTGATTTGTCTTCTTTGCAAAATGTGTCTTTGGCTTCGAATTCGTTGTCTGGATCTGTTCCGGATTCGTTTGCTGCTATTCCCGGATTAGTTCATCTTGATTTGGGGTCTAATCAGCTCAATGGGACTATTCCTAAGTTCATTTCTGATATGAAGGGATTGAAG</w:t>
      </w:r>
      <w:r>
        <w:lastRenderedPageBreak/>
        <w:t>TATTTGAATCTTGAGAGGAATAATTTTCACGGGGTTTTACCTTTTAATGCTTCGTTTATAAAGAAATTGGCTGTGTTGAAGGTGGGAGGAAATTCGAATCTTTGTTATAATCATTCGACATTGTCTTCTAAAGTGAAGCTTGGGATTGCTCCTTGTGATAAACATGGGTTGCCTGTGTCACCTCCAGCATCGAAGGATATAAGTTCGGATGATACCGATGATTCTGATGATTATGCTGATGATGAGAGTCAGCACCAGGAACATAGTCATGGACCAAGTAAGGTTGTTCTTGGTATTTCCATTGCACTTTCCTCGATTGTATTCATAATTATTTTCTTGATTCTGTTGGCTAAATGTTGTAAATGAGCATAAAAATGAAATCTTGGTTCGTTTAGTTTAGGAAATTTCTTAATTGGATTATGAAATTTGTTTAGTTAATTATACATTTGTATCATGTTAGAAGTAGAAGAGGTGGCTACTTTATTTGGTGTGATTCTTTTGAACAAGTTAAATTGCTGGAGGAAGTAGGCGGCTAAATTGATCTTTAAGTGTATGATGGGAGAGATTGCCTATTAATGAAATTTTCTTTTATGTATGTATTTTCGATTGACGGATTGAGGTACATGGTTTTGATTTCCTGATATATGGTGATATCTCAATTGCTTACGACATTTTGTTGTTTGGATTCAGCATTTGCTTCATTCATTTGTTGATTGACAATATGAAAGATTCCTTTATTTTTCATGTGTTGGTTACGAGTCATGTCTATGGATGAGATAATCTATGTCGTGTGGATCCTTCATTTGTCTTGATGTACCCCGTGTCCAATGGGAATGTGGTAAGGGTTAGGGTACTTTGCTGGAAAAGGTTGATATACCCATACCGGGTGCTTCCAAAGAAACTGTACAGAACACATATCCGTAATAGAGTCCAAGCAACATAATGGCAAGATGAAGTATCTACCGAATTAGCTCAATAGTCTATCGTCCCAGTTTTAACTGCAAAGATCAGTGTTTTCGCTGTTACTTGCGTGATTTTTCGTAGTAAGTTCTTTTGCTTTCTTTGTGCTCTACCGGACTTTCCAGTATTCCTCGTATGCCCTGTGATGCCAGTGTTTTTATGAGATCTAACATAATGCTGTGAAAACAATATTCCATTGTAGACAAAAATGTTCATTATCTGGCACTTCATTTCATTTGACAGAAGAAGCTCAATTAGTCCCCTCCTTAGCTGTTTTGCTCAGATTCTTCATAAATATGTTGGGGTTATGTGTTGGATCCTCCAAAGCTATGCTTTTTTGGAGGATCTTACACGGGTGGGGCAACACTTTTGGAGGGTCCGAGTAACAAAGCTCCTTAGTCCCCTACCTGATCACCACAAAGGATAACTAGGGGGTGCTTCCACACTGGGTTTTCCTTTCATTTTTAAATGCTTATTGTGATAATAGACTGGAGAATTCATATAGTCGATTCTAACTTGCTTGGGACAGAGGCACGAGTTATTTTTTTTATTGTCGTTTTAGTTATAACGTCTATTGTTTTGGCC</w:t>
      </w:r>
    </w:p>
    <w:p w:rsidR="00892539" w:rsidRDefault="00892539" w:rsidP="00892539">
      <w:r>
        <w:t>&gt;M6-PGSC0003DMG400026840 M6 LRR-RLP</w:t>
      </w:r>
    </w:p>
    <w:p w:rsidR="00892539" w:rsidRDefault="00892539" w:rsidP="00892539">
      <w:r>
        <w:t>ATATACGTGTAGGGGGAGTTACTTATTTACCGAGTCCTAGAATAGATAACAATCTTGTGATAGGGATGCCAAATCTAGAGGAATTTTTTGGTCTTAGTTACTCTAGTTGTACAAATGAAGTCTTTTCTAGGATCCCCAATTTAAAGAGATTGATCATTCCTGCACATTTTAGCATACTAAACAATATTCTGTATCGTCCCTTCGATATGTCCAGCTTGACAAAACTTGAGACATTCAAGTTTTACTGGAAAGATTATTTGGAAGACCCCATCAAGAAATTTGTTTTTCCAGAATCACTTAGAAGAGTGTCTTTAACTTGGTGTTGTAAGTTTATTTGGGAAGAGATATCATCAACTTTTATCATGTTGCCACATCTTGAAGAGCTCAAACTTAAATATTGTCGAGCCGAAGATGATGTATGGAGATTGAGTGACAAAGACATATTCAGAAGCTTGAAGTTGTTGTTACTGAGCGAGCTAAATCTTAAGGGTTGGGAAGCAAGCAGCGATAACTTCCCTAATCTAAAACGCCTTGTTCTGAAGAAATGCAAGGACCTGCAAGAAATTCCAACAGATTTTGGGGAAATTTGTACTTTGGAATCGATTGAGTTACATGATTGCAGCACTACTTCTGAGGAATCTGCCAGAAATATCGAACAAGAACAAGAGGTCATGGGAAATAATATCCTTAAGGTCTACATCCATAACAGCGACAGTATCCATAACAGCGACAGTAAGTTTAATTCTCTCTGAAAAGTTCTTCGATTCTTCACATTATTTAAAACCTCGTTTTTATTAAATCATACTTCTTTGAAATTAAGATGATGACTTGTACTTTTTATCTTGCATATGCAGGTAATTGAAGCTTATTTTGAGGGATCATCTAATGCTATCTTCCGAATTCAGAACCTTGTACTTCATATTTTTGTTTTTATATTCTGATGGTTTTTTAATTTCATGTTTTAGGAATAAGCATGTTTAATACATGTATCGGCCAATTGTGTTTTTTTATTTATTTTTTAAACGGTAACTGTTGATGTA</w:t>
      </w:r>
    </w:p>
    <w:p w:rsidR="00892539" w:rsidRDefault="00892539" w:rsidP="00892539">
      <w:r>
        <w:t>&gt;M6-PGSC0003DMG400027407 M6 LRR-RLP</w:t>
      </w:r>
    </w:p>
    <w:p w:rsidR="00892539" w:rsidRDefault="00892539" w:rsidP="00892539">
      <w:r>
        <w:t>ATGGATATTGGCTTAGCTGTTGGTGGTGCGTTTCTCTCTTCAGCTTTGAATGTTCTCTTTGATAGGCTTGCTCCTAACGGTGAGCTGATGAAGATGTTTCAGAGGGACAAACATGATGTTCGGCTTTTAAAGAAGCTGAGGATGACTTTGCTTGCTCTTCAGGCTGTGCTAAGTGATGCAGAGAACAAGCAGACATCAAATCCATATGTGAGTCAGTGGCTTAGTGAGTTTCGAGATGCTGTGGATGGTGCTGAAAACTTAATAGAAGAAGTCAACTATGAAGCTCTGAGACTTAAGGTGGAAGGTCAGCATCAAAATCTCGCAGAAACAATCACCAAGCAAGTTATTACCATAAAGGAGAAGTTGGAAGACACCATTGAAACATTGGAGGAGTTGCAAA</w:t>
      </w:r>
      <w:r>
        <w:lastRenderedPageBreak/>
        <w:t>AGCAAATTGGTCTCCTTGATCTAACAAAGTATCTTGATTCAGGTAAACAAGAAAAAAGGACATTTTCAACTTCTGTGGTTGATGAATCTGATATCTTTGGTAGGCAGAATGAAATAGAGGAATTGATTGACCGTTTATTGTCAGAGGATGCAAATGGAAAAAATCTTACTGTAGTTCCTATTGTAGGAATGGGGGGTGTTGGCAAGACAACACTTGCTAAAGCTGTTTACAATGATGAGAAAGTGAAAAACCATTTTAATTTGAAAGCTTGGTTTTGTGTATCTGAACCATTTGACGCTCTCAGAATAACAAAAGGGTTACTTCAAGAAATTGGCTCATTTGACTCGAAGGCTGATAGCAATCTTAATCAGCTACATGTCAAATTGAAGGAAATCCTAAAGGGAAAAAGGTTTCTTATTGTCCTAGATGATATGTGGAATGATAACTATAATGAGTGGGATGACTTGAGAAATCTTTTTGTAAAAGGAGATGTAGGAAGTAAGATCATTGTGACAACACGTAAAGAAAGTGTTGCCTTGGTGATGGGTAAGGAGCAAATTAGCATGGGAATTTTGTCTAGTGAAGTTTCTTGGTCTTTATTTAAAAGACATGCATTTGAATACATGGATCCTGAGGAACAACGAGAACTTAAAAAGGTCGGAAAACAAATTGTAGCTAAGTGCAAAGGACTGCCTTTAGCTCTGAAGACGCTCGCTGGCATGTTACGCTCCAAATCAGAGGTTGAAGAGTGGAAACGTATTTTGAGAAGTGAAATGTGGGAGCTGCCAGACAATGACATATTACCAGCGTTGATGTTGAGCTACAATGATCTTCCCGCACATTTAAAGCAATGTTTTTCTTATTGTGCAATCTTTCCCAAAGATTATCCATTTCGGAAAGAACAAGTCATTCAACTGTGGATTGCTAATGGTCTATTAAAGGGGTTGCAAAAAGATGAAACAATTGAAGACTTAGGCAACCTATACTTTCTCGAGTTGAGATCAAGATCACTTTTCGAAAGGGTCCGGGAGTCTTCTAAAAGGAATGAAGAGGAATTCTTAATGCATGACCTTATCAATGATCTGGCCCAAGTTGCATCTTCAAAACTTTGCATCAGGTTGGAAGATAACGAAGGATCTCATATGTTGGAAAAATGTCGACACCTATCATATTCATTGGGAGATGGTGTCTTTGAGAAGTTGAAACCACTCTACAAATCAAAGCAGCTGAGGACATTGCTTCCAATCAATATCCAGTGTGGGTACTCATTTCCTTTAAGCAAGAGGGTGTTGTATAACATATTGCCAAGACTAACATCCTTAAGGGCTTTATCATTGTCTCATTATCGGATTAAGGAGTTGCCGAATGACTTGTTTATCACATTAAAACTCCTAAGAATTTTGGACCTTTCTCAGACGGCGATAAGAAAGTTACCAGATTCCATATGTGCATTGTATAACTTGGAGATACTCCTCTTGTCTTCTTGTATATATCTTGAGGAGTTACCGCAGCATATGGAAAAGTTGATCAACTTGCGTCACCTTGACACTACTGGCACTTCTCTCTTGAAGATGCCACTACATCCAAGCAAGTTGAAAAACCTCCATGTGCTAGTAGGATTTAAGTTTATTCTAGGTGGCTGCAATGATTTGAGAATGGTAGATTTAGGTGAACTACGCAATTTGCATGGATCTATATCAGTTCTAGAGTTGCAAAATGTGGTTGATAGAAGGGAAGCTCTGAACGCAAACATGATGAAAAAGGAACATGTTGAGATGTTGTCGTTGGAGTGGAGTGAGAGTATTGCTGACAGTTCTCAAACTGAAGGAGACATACTCGATAAACTACAACCAAATACAAACATAAAGGAACTGGAAATCGCTGGATATAGAGGGACAAAATTTCCGAATTGGATGGCTGATCATTCATTTCTTAAGCTGGTGGGAGTGTCTCTTAGCAATTGCAACAACTGTGCTTCCTTGCCAGCACTAGGACAACTTCCTTCTTTGAAATTCCTTACCGTTAGAGGGATGCATCGAATAACAGAAGTGAGTGAAGAGTTCTACGGTACGTTGTCATCCAAAAAGCCATTTAACTCTCTTGAGAAGCTTGAATTTGCAGAGATGCCGGAGTGGAAGCAGTGGCATGTACTGGGGAAGGGAGAGTTCCCTGCACTTCATGACTTCTTAATTGAAGATTGCCCCAAGCTGATTGGGAAGTTGCCTGAAAAACTTTGCTCTCTGGGAGGATTGAGAATTTCAAAATGTCCTGAACTCAGTCCGGAGGCACCTATCCAACTTTCAAATTTGAAAGAGTTTAAAGTTGTAGGTTCTCCTAAAGTTGGAGTTCTTTTTGATGATGCTCAGCTGTTTACATCTCAACTTCAGGGAATGAAACAGATTGTTGAATTATGTATTCATGATTGTCACTCTCTTACCTTCTTACCAATTAGCATTCTTCCGAGTACCTTGAAGAAAATAGAGATATATCATTGCAGGAAACTGAAATTGGAGGCGTCAATGATTTCTAGAGGGGATTGTAACATGTTTCTGGAGAATTTGGTAATATATGGATGTGATTCTATAGATGATATATCACCAGAGTTTGTCCCAAGATCACACTATTTGAGTGTAAACAGTTGCCCCAACCTAACTAGGCTTTTGATTCCTACTGAGACTGAAAAACTCTATATTTGGCATTGTAAGAATCTTGAAATACTTTCAGTGGCATCTGGAACTCAGACAATGTTGCGTAATTTGAGTATTCGTGACTGTGAGAAGCTGAAGTGGCTGCCAGAATGTATGCAGGAACTCATTCCATCTCTTAAGGAACTAGAACTATGGTTTTGTACAGAAATAGTGTCCTTTCCGGAAGGAGGATTGCCCTTCAATTTACAAGTCCTTCGGATCCACTATTGTAAAAAACTGGTGAATGCGCGAAAGGGGTGGCATTTACAGAGACTCCCCTGTCTCAGAGAGTTAACCATCTTACATGATGGCAGTGACCTTGCTGGTGAAAACTGGGAGTTGCCTTGCTCTATTCGAAGGCTTACCATATCCAATCTGAAAACATTAAGCAGCCAACTTTTCAAAAGTCTTACCTCCCTTGAATATTTATCTACTGGTAACTCACTTCAAATTCAGTCACTGCTGGAAGAAGGG</w:t>
      </w:r>
      <w:r>
        <w:lastRenderedPageBreak/>
        <w:t>CTTCCCACCTCTCTTTCTCGTCTAACGTTATTTGGCAATCATGAGCTCCATTCCCTACCGATTGAAGGTCTACGACAACTCACTTCACTTCGGGATCTATTCATCTCTTCCTGTGATCAACTCCAATCTGTTCCAGAATCAGCACTGCCCTCCTCCCTCTCTGAGCTGACCATTCAGAATTGCCATAAACTCCAATACCTTCCGGTAAAAGGGATGCCCACTTCAATCTCTTCACTATCTATTTACGACTGTCCATTGCTCAAACCACTCCTTGAATTTGACAAAGGAGAATACTGGCCAAAAATTGCTCATATTTCCACCATAAATATTGATGGGGAATACCAATAA</w:t>
      </w:r>
    </w:p>
    <w:p w:rsidR="00892539" w:rsidRDefault="00892539" w:rsidP="00892539">
      <w:r>
        <w:t>&gt;M6-PGSC0003DMG400027410 M6 LRR-RLP</w:t>
      </w:r>
    </w:p>
    <w:p w:rsidR="00892539" w:rsidRDefault="00892539" w:rsidP="00892539">
      <w:r>
        <w:t>ATGCATCGAATAACAGAAGTGAGTGAAGAGTTCTACGGTACGTTGTCATCCAAAAAGCCATTTAACTCTCTTGAGAAGCTTGAATTTGCAGAGATGCCGGAGTGGAAGCAGTGGCATGTACTGGGGAAGGGAGAGTTCCCTGCACTTCATGACTTCTTAATTGAAGATTGCCCCAAGCTGATTGGGAAGTTGCCTGAAAAACTTTGCTCTCTGGGAGGATTGAGAATTTCAAAATGTCCTGAACTCAGTCCGGAGGCACCTATCCAACTTTCAAATTTGAAAGAGTTTAAAGTTGTAGGTTCTCCTAAAGTTGGAGTTCTTTTTGATGATGCTCAGCTGTTTACATCTCAACTTCAGGGAATGAAACAGATTGTTGAATTATGTATTCATGATTGTCACTCTCTTACCTTCTTACCAATTAGCATTCTTCCGAGTACCTTGAAGAAAATAGAGATATATCATTGCAGGAAACTGAAATTGGAGGCGTCAATGATTTCTAGAGGGGATTGTAACATGTTTCTGGAGAATTTGGTAATATATGGATGTGATTCTATAGATGATATATCACCAGAGTTTGTCCCAAGATCACACTATTTGAGTGTAAACAGTTGCCCCAACCTAACTAGGCTTTTGATTCCTACTGAGACTGAAAAACTCTATATTTGGCATTGTAAGAATCTTGAAATACTTTCAGTGGCATCTGGAACTCAGACAATGTTGCGTAATTTGAGTATTCGTGACTGTGAGAAGCTGAAGTGGCTGCCAGAATGTATGCAGGAACTCATTCCATCTCTTAAGGAACTAGAACTATGGTTTTGTACAGAAATAGTGTCCTTTCCGGAAGGAGGATTGCCCTTCAATTTACAAGTCCTTCGGATCCACTATTGTAAAAAACTGGTGAATGCGCGAAAGGGGTGGCATTTACAGAGACTCCCCTGTCTCAGAGAGTTAACCATCTTACATGATGGCAGTGACCTTGCTGGTGAAAACTGGGAGTTGCCTTGCTCTATTCGAAGGCTTACCATATCCAATCTGAAAACATTAAGCAGCCAACTTTTCAAAAGTCTTACCTCCCTTGAATATTTATCTACTGGTAACTCACTTCAAATTCAGTCACTGCTGGAAGAAGGGCTTCCCACCTCTCTTTCTCGTCTAACGTTATTTGGCAATCATGAGCTCCATTCCCTACCGATTGAAGGTCTACGACAACTCACTTCACTTCGGGATCTATTCATCTCTTCCTGTGATCAACTCCAATCTGTTCCAGAATCAGCACTGCCCTCCTCCCTCTCTGAGCTGACCATTCAGAATTGCCATAAACTCCAATACCTTCCGGTAAAAGGGATGCCCACTTCAATCTCTTCACTATCTATTTACGACTGTCCATTGCTCAAACCACTCCTTGAATTTGACAAAGGAGAATACTGGCCAAAAATTGCTCATATTTCCACCATAAATATTGATGGGGAATAC</w:t>
      </w:r>
    </w:p>
    <w:p w:rsidR="00892539" w:rsidRDefault="00892539" w:rsidP="00892539">
      <w:r>
        <w:t>&gt;M6-PGSC0003DMG400027469 M6 LRR-RLP</w:t>
      </w:r>
    </w:p>
    <w:p w:rsidR="00892539" w:rsidRDefault="00892539" w:rsidP="00892539">
      <w:r>
        <w:t>AAAGAAATTCCATTTCCACAATGTACAAATACAACATTCTTTACTTAGTACTACCATTTTTTGTAGTAGTTTGCAGTTTTTCTCTAATATGCAACGCGGTACAGAGTGACATAGATTGCTTGATGTCAATAAAAGATTCATTCGAAGATCCTTTAAATTTCTTGAATACTACGTGGAAGTTCGATGATCAGACAGAAGGTTTCATATGCAAATTTGCAGGAATACAATGCTGGCATCCTGATGAGAGCAGAGTTTTATCCATTAGTCTTCCAGACATGGGACTAAAAGGTGAGTTTCCGCGAGGCATAAAAAATTGCACTTCTATAACTTCTCTAAATCTTTCAAGCAACGAGATATATGGAACCATCCCTTCGGATATATCAAGATTAATTGGATTTATTGTAACGGTTGATCTCTCGAGCAACAATTTCTCAGGCTCGATCCCAATTAACATTGCAAATTGCTCTTTTCTTAATTCCCTCAGATTAGACAACAATAAACTACAAGGTCCAATCCCACCCGGAATTGGCTTGTTAGGTCGACTCAAGAACTTTAATGTTGCCAACAACATGTTGACAGGACCAGTGCCAAGGTTTATCAATGCCACTTTTCCACCTGAAAGTTATGCAAATAATGCAGGACTTTGTGGTAGTCCTCTGAAAGCATGTGCTACAAAACGCGTCGGGTTCCATCATATTATGTTAAGTACTGTATTGAACCGTCGTGTACAGTTTGCTTGTGGTTTTGTGACTGGTTGGTCACTTTTTACTGTACTTGGTATATATCTTTTTTTCTTTGGTTTACCTGGCGTAAAGAAGATGCTTCTATTCATCAACAAGAGAACAAAGGTAATGGTGATTGATGGAAATGAATGGCCTCAACGAGAAGAAGTCAACAACGATCCAAAGGTAAACATTACGCTTGCTTTCAACCGTTTTTTTTCCCAATAAAGTGAAACATATTATGGGTAAACGCCTCCTTAAACTTATCATTTTACTCTTAGTTGCAAGTTTTTATAGGCATACAAGTGTTATGGGACGTTTAAGACTACAACTTTAAAAATTGTCTTCTTTTGTCTTAATATTTGTGTCCAGTCAAACTATATATGTCAGATAAATTGAGACAAAAAGAGTACTACTTAATCAAACTATTG</w:t>
      </w:r>
      <w:r>
        <w:lastRenderedPageBreak/>
        <w:t>CTAAATATGGTAGCTATGTTCTCTTCCTCAGATTTTAAAGATGGAGAAGATTGTTACAAGAATGAGTTTTATGGAACTATCAAAAGCGACTTTGAATTTCAGCCAAGACAATGAAATCGGGAACGGAATGCTAGGGAAAGTGTACAAAGCACTGGTCCCAAATGGATGGACAGTTGCCATAAAGAGGTTACATGTTTCAGAGGATTTGGAGGAAGAGTTTGTTTCAGAGATCACAACTCTGGGTAGTCTGAGGCAACCAAATTTGGTGCCTATAATAGGCTTTTGTTCTGAGAGGAAAGAGCGAATTCTAATTTACAAATACATGCCTAATGGAAACTTACATGAGTGGTTGCATTCAACCGACGACAAGGCAAGACTCTTGGACTTTCCTCTAAGGGTTAAAATTGTTTTAGGAGTCGCAAAAGCCCTGACTTGGCTTCATGATGGTGGAAATTTCCATGTTGTGCATAGTAACATAAGCACACAGTGTATCTTGCTCGATGAAAATTTCAATCCTAAGTTATCCAATTTTTGGGAGGCAACACTTGCAAAAACAAATGACATAGATTCAAACTTGAGTCTATTTCCAATAGTCGAGTGTTTAGACTTTACAACATATAAAAAAGATGTTTATCGATTTGGGGTTGTGCTTCTCGAGCTTTTAACGAGGAAAGAATCTTACATATTGAGCTGCTCGAGTCAAAATTTGTCGAGCAGCTCTTTTGCCAGTCCTCTTGATGTGGATAAACTACTGTTAGGCCAAGGATATGATAATATGGTAATGCAACTACTTGAACTTGCAAGTAACTGCATGAAATTCATTCCGGATCAAAGGCCAACGATGCAACAAGTGTGTCAGACTGTTGCTGCAATTGCTCGAGTCCATGACCAAACAGGGGACTATGAAATACAAGTGCACTTGGACTAGAAGCAGGGGAGGGGCCATCAAAGGTATCAGTAGACTTTG</w:t>
      </w:r>
    </w:p>
    <w:p w:rsidR="00892539" w:rsidRDefault="00892539" w:rsidP="00892539">
      <w:r>
        <w:t>&gt;M6-PGSC0003DMG400027470 M6 LRR-RLP</w:t>
      </w:r>
    </w:p>
    <w:p w:rsidR="00892539" w:rsidRDefault="00892539" w:rsidP="00892539">
      <w:r>
        <w:t>ATGGGACTAAAAGGTGAGTTTCCGCGAGGCATAAAAAATTGCACTTCTATAACTTCTCTAAATCTTTCAAGCAACGAGATATATGGAACCATCCCTTCGGATATATCAAGATTAATTGGATTTATTGTAACGGTTGATCTCTCGAGCAACAATTTCTCAGGCTCGATCCCAATTAACATTGCAAATTGCTCTTTTCTTAATTCCCTCAGATTAGACAACAATAAACTACAAGGTCCAATCCCACCCGGAATTGGCTTGTTAGGTCGACTCAAGAACTTTAATGTTGCCAACAACATGTTGACAGGACCAGTGCCAAGGTTTATCAATGCCACTTTTCCACCTGAAAGTTATGCAAATAATGCAGGACTTTGTGGTAGTCCTCTGAAAGCATGTGCTACAAAACGCGTCGGGTTCCATCATATTATGTTAAGTACTGTATTGAACCGTCGTGTACAGTTTGCTTGTGGTTTTGTGACTGGTTGGTCACTTTTTACTGTACTTGGTATATATCTTTTTTTCTTTGGTTTACCTGGCGTAAAGAAGATGCTTCTATTCATCAACAAGAGAACAAAGGTAATGGTGATTGATGGAAATGAATGGCCTCAACGAGAAGAAGTCAACAACGATCCAAAGGTAAACATTACGCTTGCTTTCAACCGTTTTTTTTCCCAATAA</w:t>
      </w:r>
    </w:p>
    <w:p w:rsidR="00892539" w:rsidRDefault="00892539" w:rsidP="00892539">
      <w:r>
        <w:t>&gt;M6-PGSC0003DMG400027966 M6 LRR-RLP</w:t>
      </w:r>
    </w:p>
    <w:p w:rsidR="00892539" w:rsidRDefault="00892539" w:rsidP="00892539">
      <w:r>
        <w:t>TGGTTCAATTCTAATTACTCTGGGTGACTTAACTAAGCTCAATATTTTGTACCTTTATGAAAACCAACTTTCTGGTCCCATTCCTGCAGAAATAGGAAAGATGAAGTCACTCAAGTATTTATCCTTATGGAGTAATAATCTTTTGGGCCAATTCCAGTAACTCTAGGTGACTTAACTGAGCTCAATGTTTTGTACCTTTATTCAAACCAACTTTCTGGTCCCCTTCCCGCAGAAATAGGAAAGATGAAGTCACACAAGTATTTATCCTTATGGGATAATAAANCTCTGGGTGACTTAACTAAGCGCAATATTTTGTACCTTTATGAAAACCAACTTTCTGGTCCCCTTCCTGCAGAAATAGGAAAGATGAAGTCACTCGAGTATTTATCCTTATGGAGTAATAATCTTTCTGGTCCAATTCCAGTAACTCTAGGTGACTTAACTGAGCTCAATGTTTTGTCCCTTTATTCAAACCAACTTTCTGGTCCCATTCCTGCAGAAATAGGAAAGATGAAGTCACTTGAGTATTTATCCTTATGGAGTAATAATCTTTCCGGTCCAATTCCTAGTGAGTTGGGAAATTTGAAAAACCTCTCTAGATTGGATTTATCCTATAATCAGCTTACTGGTCTTGTTTCTGTTTCCTTTGGCAATTTGAGAAACTTGCAGACACTAAATCTCGCTGCGAACGAACTTTCGGGTTCTATTCCAAAAGAATTTGCATATTTTGATAACTTGGTTTAGTTATCAATGAGTTTCAATCACTTTTCAGGCCATTTGCCAGAGTGGCTTTGCAAAGATGGGAAACTTGAGATTTTCGTTGTGAATGGTAACAAGCTTACAGGGCAAATCCCAAGAAGCTTGAGCAAGTGCTCGAGTTTCAAAAGGGTTCGCTTCAATAACAACAGCTTTACTGGGGATTTATCTGAAACTTTTGGTATCTATCCAGAGCTTCTGTTCATTGATTTGAGCGACAATGATTTTCATGGTGAACTCAGCAGTAACTGGGGAAAATGCAAAAATTTAATTGATCTGTGTGTAGCCAGAAATAACATTAGTGGCAGCATACCACTAGAGATTGGAAATGTCAAAGGGCTTTTAGGACTTGATCTTTCATCGAATCATTTGATTGGGCAGATTCCAAAGGAATTTGGAAAATTAACTTCTTTGGTTAAGCTTTCTGTGCAGAACAACAATATCTCTGGATATATACCGGAGGAACTTGGGTCACTGACAAAGTTAGAGTCCCTCGATCTATCGTACAACAGATTGAATGGATCAATCCCGAAGTGTATAGGAGATTTCGTGCACTTGTTTCAGTTGAACCTGAGCAACAACAAGTTTGGCCAGAATATT</w:t>
      </w:r>
      <w:r>
        <w:lastRenderedPageBreak/>
        <w:t>CCAAAGGATATAAGAAGGATAACTCAGCTTAATGTACTTGATTTGAGCTATAATCTTCTCGTTGGAGATATACCCCCTCAGTTAGCCAATTTGAAGGTGTTGGTAAACTTAAATCTTTCCCACAATGGCCTATCTGGACGCATTCCTAAAGAACTTGAAAGTTCATCTGGTTTGCATGATGTTGTTTTGTCATACAATGAGTTGGAAGGTCTAATCCCTAATAATAAAGCTTTTATCAATGCCTCATTGGAGGGTAATAAAGGTCTTTGCGGAAATGTAGCAGGACTCCAGCCCTGTGAAAGGCCGTCTTCTATGGTGAAGAAGCACTCAATGGCGAAGGGACGTAAACTCATCCTCATCACTGTATTTCCTGTTATGGGAGCACTAGTACTGCTCTGCTTTTTCATTGGTGTTCTCTTTATGTGTAATAAAAGAAGGAGAGTTAGAGACTTTGAAAGAAGGGATGGTGATGATTGGCTTTCGATATCCATGTTAGATGGGAAGACATTGTACAGAGACATCTTAAACGCCACAGAAGAGTTTGATGCAAAATTTTGCATCGGGCAAGGAGGTCACGGAAGTGTTTACAAGGTGAACCTTCCATCATTAGGGAATATAGCTGTGAAGAGACTTCATTCTTCATTTCAGAATACTCATCCCAAAAGCTTCATCAATGAAGTAAGGGCATTGACTGGGCTTAAGCATCGAAACATTGTGAACCTCTACGGCTATTGTTCGAAAGCACAACACTTGTTCTTGGTTTACTAGTATGTGGAGAGGGGGAGTTTGTCTAGTATTTTGAGCAATGAAGTTGAGTCCAAGAAATTGGATTGTCTTAAAAGGGTGAATATCATCAAGGGTGTTGCTTTTGCTTTATCTTACATGCACTTAGACTGTTCACCACCGATTGTTCATCGAGACATATCAAGCAGTAATGTGTTGCTTGATTCTGAGTATGAAGCTCGTATTGCAGACTTTGGAATAGCAAAGATTCTCAAGCCGGACTCATCCAATTGCACTGCGTTTGCAGGCACATATGGTTATGTCGCACCTGGTAAGTTTTAAATAGTTTATGAACTATATCCAAACACTCTTGTTTTTATCTCATTTACATGTTTAAATTCTTAATATTGTTCTGGAAATTGTGTTGTTCAGAGCTTGCATATACAATGAAGGTTACACAAATGTGTGATGTGTATAGCTTTGGAGTATTATCCTTGGAGATAGTCAAAGGAAAGCATCTTGGGGAATACATTTCTGTGCTAGCAAATTCATCGACTATAGATCCTGAGCAGCTTAGCAATTTGCTGGATGAACGCCTTCCATATCCTGATGATAGAGTAAAAGATGTTTTGGTTTTTATCATCAATCTAGCATGCTCTTGTTTGCTTAAAACTCCAAAATCAAGGCCAACAATGCACTTCATCTCTCAGAAGTTATCATCAATGGATGCACTCCCACCTATTCATCAGAAAGCCCCCATATAAGGCAAGCTATATAATCCCCTAACATATATGGAGATGAATAACCTTTGTCGCTGAGTGGTTGTGAAGTAAGTACTGTTTCAATTGCTTGGACTAGTGGTGGTCATTTGGTTTACTCTATTAATATGTATATTGTAAGAGGTAATTATTTAATCATCTGCTTCTTTGGCGTTGAGTAAATATCAAGAATTC</w:t>
      </w:r>
    </w:p>
    <w:p w:rsidR="00892539" w:rsidRDefault="00892539" w:rsidP="00892539">
      <w:r>
        <w:t>&gt;M6-PGSC0003DMG400027968 M6 LRR-RLP</w:t>
      </w:r>
    </w:p>
    <w:p w:rsidR="00892539" w:rsidRDefault="00892539" w:rsidP="00892539">
      <w:r>
        <w:t>ATAATAAGCTTAGTGGTTCAATTCCAATTAATCTAGGTGACTTAACAGAGCTCAAAATTTTGTACCTTTTTTCTAACCAACTTTCTGGTCCCATTCCTCGAGAATTGGGGAATTTGAATAACCTAAATGATCTGGAGCTATCCCAAAATAAGCTTACTGGTTCAATTCCAATTACTTTAGGTGACTTAACTGAGCTCAAAATTTTGTACCTTTATTCTAACCAACTTTCTGGTCTCATTCCTAGTGAGTTGGGGAATCTGAAAAACCTCAATGGACTAGATTTATCTGATAATAAGCTTAGTGGTTCAATTCCAATTAATCTAGGTGACTTAACAGAGCTCAAAATTTTGTACCTTTTTTCTAACCAACTTTCTGGTCCCATTCCTCGAGAATTGGGGAATTTGAATAACCTAAATGATCTGGAGCTATCCCAAAATAAGCTTACTGGTTCAATTCCAATTACTTTAGGTGACTTAACTGAGCTCAAAATTTTGTACCTTTATTCTAACCAACTTTCTGGTCTCATTCCTAGTGAGTTGGGGAATCTGAAAAACCTCAATGGACTAGATTTATCTGATAATAAGCTTAGTGGTTCAATTCCAATTAATCTAGGTGACTTAACAGAGCTCAAAATTTTGTACCTTTTTTCTAACCAACTTTCTGGTCCCATTCCTCGAGAATTGGGGAATTTGAATAACCTAAATGATCTGGAGCTATCCCAAAATAAGCTTACTGGTTCAATTCCAATTACTTTAGGTGACTTAACTGAGCTCAAAATTTTGTACCTTTATTCTAACCAACTTTCTGGTCTCATTCCTAGTGAGTTGGGGAATCTGAAAAACCTCAATGGACTAGATTTATCTGATAATAAGCTTAGTGGTTCAATTCCAATTAATCTAGGTGACTTAACAGAGCTCAAAATTTTGTACCTTTTTTCTAACCAACTTTCTGGTCCCATTCCTCGAGAATTGGGGAATTTGAATAACCTAAATGATCTGGAGCTATCCCAAAATAAGCTTACTGGTTCAATTCCAATTACTTTAGGTGACTTAACTGAGCTCAAAATTTTGTACCTTTATTCTAACCAACTTTCTGGTCTCATTCCTAGTGAGTTGGGGAATCTGAAAAACCTCAATGGACTAGATTTATCTGATAATAAGCTTAGTGGTTCAATTCCAATTAATCTAGGTGACTTAACAGAGCTCAAAATTTTGTACCTTTTTTCTAACCAACTTTCTGGTCCCATTCCTCGAGAATTGGGGAATTTGAATAACCTAAATGATCTGGAGCTATCCCAAAATAAGCTTACTGGTTCAATTCCAATTACTTTAGGTGACTTAACTGAGCTCAAAATTTTGTACCTTTATTCTAACCAACTTTCTGGTCTCATTCCTAGTGAGTTGGGGAATCTGAAAAACCTCAATGGACTAGATTT</w:t>
      </w:r>
      <w:r>
        <w:lastRenderedPageBreak/>
        <w:t>ATCTGATAATAAGCTTAGTGGTTCAATTCCAATTAATCTAGGTGACTTAACAGAGCTCAAAATTTTGTACCTTTTTTCTAACCAACTTTCTGGTCCCATTCCTCGAGAATTGGGGAATTTGAATAACCTAAATGATCTGGAGCTATCCCAAAATAAGCTTACTGGTTCAATTCCAATTACTTTAGGTGACTTAACTGAGCTCAAAATTTTGTACCTTTATTCTAACCAACTTTCTGGTCTCATTCCTAGTGAGTTGGGGAATCTGAAAAACCTCAATGAGATAGATTTATCTGATAATAAGCTTACTGGTTCAATTCCAATTACTTTAGGTGACTTAACTGAGCTTGAAACTCTGTACCTTCATTCTAACCAACTTTCTGGTCCAATTCCTGCTTCCTTTGGCAATTTGAGAAACTTGCAATTTTTGTATCTCCACACCAACAAACTTTCTGGTTCTATTCCAAAAGAACTTGCATTTTTGGATAACTTGGTAGAGCTGATAATAAGTGAAAATCAGCTTTCAGGCCATTTGCCTGAGCATCTTTGCCAAGGTGGGAAACTTGAGAACTTCACGGTGAATAATAACAAGCTCACAGGGCCAATACCAAGCAGCTTAAGCAAGTGCTCGAGTTTCAAAAGGCTGCGCTTCAATAATAACAGTTTTACTGGGAATTTATCTGAAGCTTTTGGCATCCATCCACACCTTCATTTCATTGATTTGAGCGACAATGATTTTTATGGTGAACTCAGCAGCAACTGGGGGAAATGCGAAAATTTGATTGATCTGCGTGTAGCCAGAAATAACATTAGTGGTAGCATACCACCAGAGATTGGAAATGTCAAAGGGCTTTTAGGACTTGATCTTTCATCAAATTATTTGATTGGGCAAATTCCAAAGGAATTTGGAAAATTAACCTCTCTGGTTAATCTTCTTTTGCGACACAACCAAATTTCTGGCAATATTCCTATGGAACTTGGGTTATTGACAAAGTTAGATTACCTTGATCTATCAGATAATAGATTGAATGGTTCGATCCCACCGTTTATAGGAGATTACCAGCACCTGTTTCACTTGAACCTGAGCAACAACAAATTTGGCCAAAAAATTCCAATAGAGATTGGGAAGATAACTCAACTTAATGTACTGGATTTGAGCCGTAATCATCTTGTTGGAGAAATCCCCCCTCAGTTAGCCAATTTGAAGGTGTTGGTAAACTTAAAT</w:t>
      </w:r>
    </w:p>
    <w:p w:rsidR="00892539" w:rsidRDefault="00892539" w:rsidP="00892539">
      <w:r>
        <w:t>&gt;M6-PGSC0003DMG400028001 M6 LRR-RLP</w:t>
      </w:r>
    </w:p>
    <w:p w:rsidR="00892539" w:rsidRDefault="00892539" w:rsidP="00892539">
      <w:r>
        <w:t>GCAAAAGAAGATTTGTGCAAAAACTTTGGTGTAGAGGAAGAAGACGACTTTGTGTGAATTAAGGAGAAAAAATAACAATGGCCGACCCTGTAATTGGTGCTACTGTTCAGGTTGTGCTTGAGAAACTACTTTCTCTCACAATTGAGGAGGCCAGAAATGTAAGGAACTGCAAGAAAAATCTCAGAATGCTGTCAAGATATGTAACCATGATCCAAGCTTTCATTCATGATGCTGAAAGACGACAAGTCGAAGATAGGGCTGTGGAAGAATGGCTCAAGATGCTTGAGAGAATTGCTGAAGATGCTGAAAATGTGTTTGACAAATTCACATATGAATCTATCAAAGCAAAAGTGATGAACAACCGAGCCAAACTAATGGAAAAGGTCAGTCACTTCTTTTCTCATACTGCTTTCAAGTACAAAATGTCTCGAAAAATCAATAAGATCAATGAAGAGTTGAGGGATATCAATCAGTTAGCCAACAACCTCGGTCTCCAATCACTGACAGATCCTTCTCGGAAAATATTACAAATCCGAGAAACAGATTCTGCAGTAGTTCCTTCAGATGTTGTTGGTAGAGACAAAGATGTTGCTGAAATAAAGGAGAAGATTTTGAACATGAGAAAGGATGCTGTTCTGTGCACCATTCCCATAGTCGGTATGGGGGGTTTAGGGAAAACTACTCTGGCTAAGAGGATTTTCAATGACCAACACATCGAGAAACACTTTGAAAAAAGAATTTGGTTGTGTCTACCTGAAATGTCTGAAATTAAGAACTTTCTTGAACTGATCCTCGAATCATTGACAGAGAGGAAAGTTGAGGTCCAGAGCAGAGATATAATAGTCAAGAAGCTCCGAGATGCATTGGGAGAAAAACAGTATTTACTTGTCCTGGATGATTTGTGGCGTGATGACTATACTTAGTGGCACGAGTTCTTGGACACCTTGAGGGGAATAAATACATCCAGAGGAAACTGCATTCTCGTGACTACTCGTTCAAAGCAGGTGGCATCCATAGTAGCAGAAGATCTTCATAAGTTGGGGAAATTAACAGATGATCAATGTTGGTCCATTTTCAAACAACGAGCATTTGTTGATGGGGAAGTTCCGGAGGAAATACTGAGTGTGGAGAACAAGATTGTTGAAATGTGTCAAGGTCTACCTTTGGCTGCTAGTGTGTTGGGAGGCCTATTTTGTAACAAGGAAAAACATGAATGGCAGGCAATTCTTGATGGCAGCTCCCTTGTTGCATCTGAAGATAGCATTAAGAATATCCTAAAACTCAGTTATGATTATCTACCATCTCCACATCTGAAGAAATGTTTTTCTTACTTTGCAATATTTCCAAAAGATTTTGAGTTTGAAAAGGACCAACTAATCCAACTCTGGATGGCAGAAGGGTTTCTTCGTCCATGTCAAGAGACCACTGTGATGGAAGACGTTGGGAACAAGTTTTTCCAACTCTTGTTACAATATTCCTTGCTGCAGGATGTTAATCTAGATAAGTACAACAATACAACACACTGTAAGATGCATGATCTTGTGCATGATTTGGCTGGAGATATTTTTAAGTCTAAACTATTTGATCAAAAGAGTGTCGGAGGAGAAAATCTTTCTCAAGTTCGATACTTTGGATGGGAATCACCAAGTGATCAAATAGATAAGATTTATGAGCCAGGACGTTTGTGCACATTGTTCTGGAAGAGCAATATATCTGATGATATGCTATTGAGCTTTCAGTTCTTGAGAGTTTTAAATTTGTCCGGGTCAGACATCAAGGAGTTGTCAGCCTCAATCGTCAAGCTAATATACTTGAGATATCTTGATCTCTCCAATACTAAGATGAACGACGGATATCTTGATCTCTCCAATACTG</w:t>
      </w:r>
      <w:r>
        <w:lastRenderedPageBreak/>
        <w:t>AGATGAACGACCTTCCCAACTCCATATGCAAGCTCTACAATTTGCAAACTTTGAGATTCTATAGCAGCTGGTATCCACTCAGGAAGCTTCCAGAAGAAATGGCAAATATGATAAGTTTGAGACACATATGCTGCTACCATTTTTTCGAATCAGATTTTCAGATGCCACTTAATATGGGGCAATTGACTAGTCTTCAGACGCTGCCGTTTTTCTATGTAGGTTCAGAGAAAGGTCGTCGAATAGAAGAACTGGGTTGTTTGAAAAATCTTAGAGGTGAATTGACGATCGAACGTCTACAATTAGTCGGAAATAAAGAAGAGGCTCGAACAGCATATTTACAGGAGAAACCAAATATCTACAAGCTGGTGTATTCATGGTCCCATGATGAACCAGAAGGCTGTGAGATCAATCATGAGCATGTGTTGGATGGTCTTCAACCACATCCGAACTTGAAAACCTTAGAAGTTGTGGACTATTTAGGGACTAAATTTGCTTCATGGTTCAGTGAAAAAATGCTAACAAATTTGGTCATGTTGAGATTAAGAGGTTGCAAAAGGTGCAAAGAAATTCCATCACTTGGCCAACTGAAATCCCTTCGGCATCTTAAGCTGATAGGATTCCTTGAATTGGAATGCATCGGACCTACATTTTATGGTGTTGATGTTAATAATAATGGATCAAGCAGCAATATCCAAGTGTTCCCGTCATTGAAAGAACTAGAATTGAACAATATGTCTAGCCTTATTGAGTGGAAAGGAGATGAAGTTGGAGTAAGAATGTTTCCTAGGCTTGAGAAGTTGACGATTAGAAACTGTCCATTGTTAAAAAGAACTCCGAATCAATTTGAAATCCTCAGTGAATTAGAAATTGTCAAAGTTGACAGTGAAATGCCATTGTTGAACTTATGCAGCAACTTGCCATCTCTCGTAGAGCTTGAAGTCGATGATATGAAAGAGCTCACTTGTTTGCCAGATGAGATGCTACGCAACAATGTTTCTCTTCAACACATATCGGTTTCCGACTGCAGAGAGTTTCATGAATTGCCACAAAGCTTGTACAATCTCCATTCTCTTAAGACCTTAAAGATAACCAGGTGCGCCAATTTCAATTCCTTTCCTGTTCCCAGTGGAGAGAATTATTTGACTTCCCTCCAAAAACTTCAGTTAAAGGATTGTGAAGGATTGAGCAGTTTACCAAGTGGAATGCTAGAGCATTGTCGGTCTCTGGAAACTTTGAGTGTCAGCTGCTGTGACAATTTAGTTTCATTCCCTTTACATGTGGGGGAAATGCCTTCACTTTCCTATTTGAATATATCACGATGTCCCAAATTGATTAGTTTACCCTCCGGGGGTATTGACCATCTCACTGAGTTAAGTGAACTGAAAATTGGTCCTTTCTCAGAGATGGTGGATTTTGAGGCATTCCAATTGATTTTTAATGGCATTCAGCAGCTGCTGTCCCTTCGTACATTGACGGTGTATGGACATGGTCACTGGGATTCTCTGCCCTATCAGTTTATGCAACTCTCTGGCTTAACAGCGATCCATATATGTGGATTCGGAATCGAGGCTCTTCCTCATAGATTTGGCAACCTTACTTCTCTTGAAACATTAATGCTACTGAGGTGCAAACGGCTACAGAACCTGGACTTCTCATATGTCATGCCCAAATTACAACATCTGTATGTTTATGAATGTCCATTGTTAGAAGCTCTGTCGGATGGGCTTGGCAACCTTGTTACTTTGGAACTGTTACATTTAGAAAACTGTGAGAAACTAGAGTATCTGCCATCTAGAGATACCATGCGACACCTCAAGAAATTACAGAGCCTGCAAATTAATGGCTGCCCAAAGTTAGAAGAAAGTTGCACCAATCGGAGTGGCCCAAACTCCCAGTGGTCCAACATTTCCCATATTCAAAGAATTGAAGTTGGTAGAATCCCCCTATATCAGTGCTTGAGTAAGTCTCTGTTTCTCTTTCAATTTCCGAGTCGCATTTTTTAATTATTATTTTCCACGAGTTAGTCTTCTCCATTCTCCAAACATTTTTCTATTCCACTTGAAACAAATTTATGAATATCTATATTACTTTTAAGATATGGTTTAATCATGAATATTTATGTATTTTTTACTCATAGGTTATTAGCTCGAAGGTCACACTAGAACGTTGTTGTGGCATTTTAAGCCAAAATCCATGGGCAGCAATTACATTAGGTGAAATTCCATTTAGAATTCTGTAACAATTTTGTCAAGTTTTTCTTTGCACTCCCCTTGTTTTTTTCCCTCATGACACAATTTTATTGTTTAACAGGGTTAGTTATGTTCGATAGAGAGGAACCAACACGTTTGTTTTGTTGAAGAACAGAATCTGCAGCCGTAGACTCTTACATGAGCATTTGGTAAAGACTACTGACTACATAATCTCTCAACATTTACTCTTCATAACATGGATATATACCAACAACTATTAAGTAAAAATAATTTAGTACACAGTCGATCATTTGCCCTAGTGAAACTATTCTTTTATGTATGGGTGTCTTTTGATAATATATAACCTTTTTCTACGAGTTAATGAAAATAAAAAGACTAACAAGTAGTTTTGGGTAAATAATGAATGAGTAGTTCAACCAACCAACAAGTACCATGTTCTAGACTTCCCCTTTTGGATGTTCACTTGAAATCTATTTTTTCTTCTTTTCTATACAATAGAAGCGTAAACTCAATATCAGGTCAGGTACTTTGGTCAGGTAGTAAAGGGTATCCGTGGACCGAGCCATTGAATTCTGTTCATGAACTATTCATAAGATGAAGTTAGGAGGTTGCTGTGCTACCAAAACTGACTTTTTACCGTCTCCTATGTTTCAGATTCTTGAATGAAACAATGGCATGAAACTTGTCGAGATGGTATACTGAAGCAGACTTCTCTTAGATGTGTTTAAGTGTCGTGATTAGACAGGGAAATTACATTAGGCGGAACTGGAGAGGAGATATTATTTAATTGTATGACTAAGATTTGACAGCAGAGGCCTTTCTTGCACAGTGTTCATTCCTTTTTGTACAAATAGTTTTTTGTTTCCAGCAAACATTTTCAACTTAATACTTAGTTGCTGCATCATTGCCTAGTTCATATACATCTTCT</w:t>
      </w:r>
    </w:p>
    <w:p w:rsidR="00892539" w:rsidRDefault="00892539" w:rsidP="00892539">
      <w:r>
        <w:lastRenderedPageBreak/>
        <w:t>&gt;M6-PGSC0003DMG400028072 M6 LRR-RLP</w:t>
      </w:r>
    </w:p>
    <w:p w:rsidR="00892539" w:rsidRDefault="00892539" w:rsidP="00892539">
      <w:r>
        <w:t>ATGGACAACTATTGTAAGGACCTTACCTTGAAGAACTTAATTAGGGAATTTCCTTATGTGCAAGAACCAGATGTATCCTTGACGGAGAGAGGCCTTGTTGCTTTCTCAGCTGGCTCCACTCGGTTCTATTCTTTTGCCGCCATGGTTGTGATTGCAAGGAACTGTTCTAAGTTGATCCAATTTCGTTTTTGTTTACTCAAGCCTCCAACTTCTGATTACCTAACCCCTGAAAAGCTCAATGCTGGTTATGAGGCCATCATCCATCACTGCAAGGGATTACGGCGACTTCTCCTTTCTGGCGTCCTTATGGATCACGTGTTTCATTACATCTGGCCCATGCTAAAAAGCTAAAGATGCTCTCCAGTGGGGAATGTAATCTAGGCCTCCACTCTGGTTTTGAAAGCCATTGTAAGGTGGAGACCAGAGACAGCCCCTTCGGTGACGACAAGGCTCTGTTGGTCAGTGCTGCAAGGCTGGAGACGATGCAATATCTTTGGATGTCTTCTTGTTCAATAAGTAATGGTGCATGTGAGCTGCAAGATCAGGAGATTCCGCCTAGTTTCGGGGGTATTTGTTCATTGAAAATTATCAAACTTGTAGAGAGCCCTCAACTTGAAGATTTCTCTATGAAGATTTAG</w:t>
      </w:r>
    </w:p>
    <w:p w:rsidR="00892539" w:rsidRDefault="00892539" w:rsidP="00892539">
      <w:r>
        <w:t>&gt;M6-PGSC0003DMG400028081 M6 LRR-RLP</w:t>
      </w:r>
    </w:p>
    <w:p w:rsidR="00892539" w:rsidRDefault="00892539" w:rsidP="00892539">
      <w:r>
        <w:t>AGCAAGCATAGTAGATTTTGGATAAATTGTTTATACATATTAAATGAATTTTTAAACACAAATACATGACAAAACCCGTAGACAGGGTTGTAGCTCTGCCCCTGATGCCCCAGTGAAGAACTTAATGAACTGTATACACAAATAGCTAAACAAACTATCTAAATCGCATTCATCATCAACAACAATTCCCCATTCTACATAAAACATAAATCATTCCCAGTTATATTATGATTTCGGATAAATAAAAAGACCTCCAGAATTCAATAAAAAAATCATGACGATATGCAGCAGCCACCACTATTCCCACCAGAATCTGTGTCCTGTCCGGGAGCAATTATCCTGGTTCCCTTTAAGGATTATGGCTTCCCATAATCAGCTCCCGGAGCTGCAATAAGCGTATTCTTGCTAATGATTTTATAAATTTCTGTTAAAACTATCATGAATGCACCCTCGATGTTGTGGATTGAAGAGCTGATGTTTCCATAAAGAAAAGATTCTCCCTTTCTGCGAATTCTTGAGATTCTTCAACTGGTACAGCTCGAAGACTTCCTAGATCACATTTGTTCATGATGAGCATAATAACTATGTTCTTGTCCGCATGACCTCTTAGTTCCTCCAGCCATCTAGCCATATGATTGAATGATTGGCGTTTTGTTAAGTCATAGACTAGCATTGCGCCAGCTGCACCTCGATAATATGCACTACTGCTTTATACCTGAGAGAGAAATGAGAGATGATTCATTGAGTTATAAAAATTACCAAATTGGCTATGCTGCTCTGACTCTTCGAAAGAGGGTCCTTTGAAAGTAGAGCGTTTTGGAGGAGCCGACACGGGTGCGGCGATATTTTTCTCGAGAGTCCAAGCAACATAGATTAACAAAAGGAAAATGTTAGTGTTACATACAAAACTGGGATCTAGGGAGGTAATATGTATGCAGACCTTACCTCTACCTTTGCGGGGTAGAGTCGTAGAGAGGTTGTTTCGATAGGCCCTCGACTCAAACAAGATGAATTGTAAGACAGGTAGATACCTTGTACAATGATAGAAACAAAATCTCAAGAAGAAACATACATATGAAAGTCTGAATCGCGATATAAATTAAAACACTCTTTAAGGAGATTTATCACAAAAACAAGAACGTCTCAAATATCTCAAACAAGTTGGGATCAACAATATGAATTCTAACTAATAACCATGTCGCTGAATTT</w:t>
      </w:r>
    </w:p>
    <w:p w:rsidR="00892539" w:rsidRDefault="00892539" w:rsidP="00892539">
      <w:r>
        <w:t>&gt;M6-PGSC0003DMG400028112 M6 LRR-RLP</w:t>
      </w:r>
    </w:p>
    <w:p w:rsidR="00892539" w:rsidRDefault="00892539" w:rsidP="00892539">
      <w:r>
        <w:t>AAAAGCGCAAAAAAGCTCTAAGGTCCGTGGGGACTTTAAGTGCAAAGCGCAAATAAAGCGTGGGCTTTAATGAAAAATGGCGCAAAGGGAGAAAAGAATACAAATATGTATGTTTAGTCCAAGACTAATAATTATAAACATGAATGACAAATATATGACCAAAGAAATTGAAAAAAAATTATGGTTAAGTGAAATATCAATTATTTAGTTTCACTTCTTCATAAAAGTCTCATTGGCAAGGAAAAGCTTGCCTTAGAACCTTGATGACGACACTGAAGCGCACATAAAGCGAGGCGAAGCGCTCAACACGTTTTGAGCCTCGCTTCCGGGCTTAAGCACGCTTAAAGCGCGCCTTTGATAACACTGCTT</w:t>
      </w:r>
    </w:p>
    <w:p w:rsidR="00892539" w:rsidRDefault="00892539" w:rsidP="00892539">
      <w:r>
        <w:t>&gt;M6-PGSC0003DMG400028156 M6 LRR-RLP</w:t>
      </w:r>
    </w:p>
    <w:p w:rsidR="00892539" w:rsidRDefault="00892539" w:rsidP="00892539">
      <w:r>
        <w:t>GTTCCCTCGAAACTTTGACAAAAGGGTTTCCCTGAGAAAATATGAATCAAATTTCGCAGTTACCGGCGGCAACTAATATGGATCGAATTTCGCCGGCGGCACGTAATTTGGATCGAATTTCTCAGTTACCGGCGGGAATGTTAGAGCACATCTTGTCTTTCCTTCCGTTTGAAGAAGCTGCACGAATGAGTAGAGTATCAACGACTTGGAAAAATGCATACAATTCACTCCCCTGTTTAAATTTTGAGAGGTATTTTTTAAACAAGCCAATAGAAAAACTTGTGAATGCTGTGGATCCAATTCTAACTTATCGGAAAAATCAAAAGATTTCTGTAGAAAAGTTTTCGCTACACATAAATCAACAATGGAGTAGTCTGTTTTCCAATTGGATTGATACACTCGTAGATTGTAAGATCAAAGAGTTAAGCCTAGTTTTAAGATCAACCAGAACCGGATACACGAAATTGCCTGAGGCAATTTTTAATGCCAAAGCACTAAAAGTGTTGAAATTGAGTGAATTTCATATTGAATTGCCATCTAATAGTACTATTATGTTTTCATCATCTTTGCGAGAGTTATACCTTCAATGTGTATATTTCGACGAGGA</w:t>
      </w:r>
      <w:r>
        <w:lastRenderedPageBreak/>
        <w:t>GTTTATGCAAGCTTTATGCACAAGTTGTATCAATTTAGAGGTTTTCATGGTGCGGGGCTTGAAAGGGCTTACTAGATTTCAAACTAGTTTACCTAAATTGAAAAAGCTACAGGTGACAGCGTATTATTCTAAATTACGATTTGTTGATATTAGATCACCTAATATTGAAGATCTTGACGTCTATGGCTCCAACCTCAGCTCCAACTACTTTAAGAATGAGAGTGATCTAAATGTAGTTATTATTACTAATTGTTGCAAATCCCTTAAGAGTTTGCAGCTCAATGGTGTGGCCATGACCCAAAAATGGTTTGACGAAATTTTTACCTGCCTTCAGAATATAGAGAAGTTGGATTTAGGTGATTGCGACATGTTGAAGACTGTGAATATCTCAGGCGGCTCTCTCAAACAGCTGAGAGTGTATCATTGTGATAATGTGATTGCTATTGAATTAGACACTCCTAATTTGATAGAGTTCTCGTATGATTGTTCTTCATTGCCGAATTTGAAACTAAAAGCTTCAGCTTCATTGGAAGCCAATATTGAATTCGACTCAGAAGGAGGAGAAACCCCTAACAGTGATTGGTACTCTAAGCTCGTGAAATTTCTTGATAACTTCAATCATTCCATGGCTCTTGAATTAACATGCAAAAGTGAAAAGGTATGTCCCAGAAATTCTTTAACTAGCTAGTTAATACTATATTGTTATGGATTTCTCAAAAGTTGTTTCTTTTTGCTAATACAGGGGCTAGTTATACCAAAAGATGTGAGAGAACACTTGTTTCCTCCCCTTTATGGAACTAATCGCGTGAAAGTACGCATTCATAGTCCATTGATAAGTTATTCAGTTGTAGATATTCTTGATGGTATTTTCTGGCTTTCTCCTCAATTGGACACCCTATCTTATTCTAAATTCGACTTGAACACCCTTGAGGTAAATACTTTTATCTTTCAAAGGCACCGACTCCCTTAGTGGGATTTCACTGTGTATGTTGTTGTTGATGATGATGATGATTGAAAATCATGCTTCGTAACCACTCAAACTGAACTTCCTTTTGATCTGTTCCAGCACGCATATACACTGTTGATATCGAGCATTAATTAACCCTCTCTAATATTGATTTCGTGATTATTCTTCATGAAGACAGTTTTTATCTTTATTCTTCTTCAATAGTTACTGAGTTTTCTGGTTTTACAGTTTTCATATGAAGATGCATTAGGTGAAGGTGAGAAGTTTTGTTGTACATCTCAACCTTGGAATTGTTGGAGGCATAAGTTAAAGCAAGTCAGAATACACAACTTTAAACATAAGGAAGAAAAACAGAAGTTGAAAAACTATTTTTCCACAAACACAGATATCTTAGAGATAATTGAGGTTCCCCCGACCTAGAATGCCCTGGGAACAAGTACATAACTAAATGTCCATGTCCCAATTGTTCCTCAGATTAATTTTGTAGCATTACATGCTTGGTTTGTATAGGGGATTTAATATCTAGTTCTGGCATTTAGCTGGCTTAGGTTTTTCCCCCCTTCCAGCAGAGCAATAAGCTAGGTTTTGTTTTTAGGAAGATTTTATGTTAGACATTAAACTCTTATCTCATAGCATGAAGAATTGTTTACTTCATTTGGAAGCTTTCTTATATTTCGGCGAACAGTGCCTTCTCAAACCTTAAAATGCTGTTCTTCCTACTTTTGTGGTGTTTACTTTTTTTGATATTGAAGCTCTCAGAGCAAACCAGTATTTAGAGGTTGTTTCC</w:t>
      </w:r>
    </w:p>
    <w:p w:rsidR="00892539" w:rsidRDefault="00892539" w:rsidP="00892539">
      <w:r>
        <w:t>&gt;M6-PGSC0003DMG400028212 M6 LRR-RLP</w:t>
      </w:r>
    </w:p>
    <w:p w:rsidR="00892539" w:rsidRDefault="00892539" w:rsidP="00892539">
      <w:r>
        <w:t>CTTCTTGCTTTTATACTCCTTTCGTTTCAATTTGTCTTGCTTTCCTTTTTAGTCTATAGAAAAATGTTTCTTTACTTTTTTGGCAACTCTTCAGTTTCAACTTTACGCATGACAAGTTTAAACCATGAGATTAAACGCATTTTGGTACATTCTGCATATCCTTAGCTTAGTTAAAGACCAAAAGATTCAGAAGTCGTTCTTTACTTTCTTGAACTCCGTGCAAAGTCAAAACCAGACAAGCAAATTGAAACGGATGAAAGTACACTTTCTTGAATTGTTATCATTCTAATAACTATGGATACAGAGTTTGATGTTTGCTTACTGAAATTTCATTTCAGCTGAAGTAGTGAAGAAGTGGCAACTAGAGTGTTTACAAGAAAGCTCAAAAAAGTGTAAATTTCTCAGTTCTTTTTAGTCCTTTTTTGGTGATGGAAAAACATTTAAGACTTAAAACTCTTTTAGTTTTGCTTGTTTTATTGCTCTCAATTAGCATCTCAGAGCAACTACAATCTTCTTCACAAGCAAATATTTTATCGAGAATTCGAAATCTTCTGAACTATCCAAATGTTTTGAGTAATTGGAACAATGAAACTGATTTCTGTAACACTGAGCCAAGTTCATCTGTTACTGTTATCTGTTATGAGGATAACATAACTCAGCTTCATATAATAGGGAGCAAAGGGGCTTCTCAATTACATAATTTCTCGATCGATTCGTTTGTCACTACACTTGTTGAGCTTCCAAGTTTGAAAGTTCTAAGATTAGTTTCTCTTGGTTTATATGGACCATTGCCTAGTAAACTTTCAAGACTTTCATCATTAGAGATACTTGACCTTAGTTCAAATTTCTTTCATAGTAACATACCTCGAGAAATTTCATCGTTAACGAGCCTCCAGAGTTTAATACTAGATGGAAATAAGTTCACTGGAAGACTTCCAAATGGACTTGGTTCACTTGTTGTTTTGGCAGTTTTGAGTGTAAAGAACAATTCTTTAGATGGACATTTACCTGATATGCTCGGAAATTTGCATAATCTTCGTGTACTTTCACTTTCGAGGAATAATTTTACTGGTGATGTACCTGATCTTAGTGGTGTCGAAAACCTTCAAGTTCTAGACTTGGAAGATAATTCTCTTGGACCGAAATTTCCTCAAGTTAGCAGCAAAATCCAAAGCATTGTGTTGAGGAACAATAAGTTCACTGCAGGAATTCCGGAGAAAGTTCAATCTTACCATCAGCTTGAACATATGGATATTTCTTCAAACAGATTTATGGGGCCATTTCCTCCGTCTTTGCTGTCCTTGCCATCGATCACTTATATTAACGTTGCAGGAAATAAGTTAACAGGAATGCTTTTTGATGAT</w:t>
      </w:r>
      <w:r>
        <w:lastRenderedPageBreak/>
        <w:t>AATCAATGCAATGCCGGATTAGATTTTGTGGATCTATCGACTAACCTGTTGAGTGGAAGATTACCCAATTGCCTTCTGACTGGTCCTAAGGACAGGATCGTGCGTTACTCTAACAATTGTTTAGCAACTGGAGACGGAACTCAACATCCATTTTCCTTCTGTCGGAATGAGGCGTTGGCTGTTGGTATCTTACCTCATCATCATAAACATATACCAGGTTCAAAAGTGGTTCTTGCTTTGATCATTTGTGGTAGCATCATTGGTGGAGTCGTGCTAGTTTGCGCGACTATTATAGTAGTAAGAAAATTTCTTGCAAAGATAGCTACACCGAGAAAAACAACAAGATCAATAGTAGAAAATGCAGCATCTACATATACATCAAAGTTATTCACTGATGCAAGTAAGATTCCTCTCTTCTTTACGTCTTAGCTTTGAAGTTTCAAGCATAGTACAATAATTTTGGCTTACCTGTGCACGAAATACACGATAGGAAGGCGAAAAAAGCCCAAATATACGAAGTTTCCTTTGATTCCTAATTACTACTAATTTTCCATCTTGTGTGTTTCTTCTCCGTTTACAAGACTATGTTACTCGAACAATGAAGCTGGGATCACTTAGTCTTCCATCTTATCGGACCTTTTCATCCGAAGAGCTTAAGGTGGCAACAAACAACTTTGATGCAGCAACTTTTATAGGCATGAGTTCTGATGATCAGGTGCATTTCGAGAATCACCATGTACCTTACTTTTCTTTCTTAACGTCATAATTGAGATCCTTAAACGTTCGTTTAAGAACATTTCATGGTATTATCATCCTTCATTGTTTTGACACCACAAATGAGTCAGAACCTTGCAGCCTATCAAACATATTCAGTTGCCTTAGAATTCTTAATCTATACCTTATCCCATTGAAGGTGTTTTAGAAGATCTTCTATCATGTTACTAGTCATTCATTTTCTTAGACGAGTGGATATCAAACAGGTATGGTATGATAATCCTTCTTCGTCAAGATCCATCTAGAGTTCATTAGTCCATAGAAAACAAATGTTGATACATACACTTCTGTGATACTCACGTCTGAGCGAATGTAACAACTAAAAGAGTAAACTGCATATATTATATGACAGAATTAGTAAGTATGGATGTTAACTTACTGTTTTTTTTGGATTCAGTTATACAGAGGTCAGCTGAAAGATGGTTCATACATAACCATAAGATGCCTGCAAACGAAACGAAAAAATAGCAGTCAAAATTTTATGTATCATGTAGAATTGATGTCAAAACTCAGACATCATCATCTGATCAGCACTCTTGGACACTGCTTCGAGTGTTACTTGGATGATTCGAGTGTTAGCAGGATATTTCTCGTCTTTGAGTATGTATCAAATGGTACCCTAAGAAGCTGGATCTCCGGTAATTATTCAACAAGCATTTATACTTATCGATCCCAAGATTGCAGTACAACAGTAATGTGTTATCCGATTCTGCAGATAAACATGCTAAAGGAAGACTAACGTGGACACAACGTATAGCAGCTGCAATCGGAGTAGCAAGGGGAATGCAGTTTTTGCATACTGGAAATGTACCTGGTGTTTTTTCAAATAACATAAAGATAACAGATATCTTGTTGGATCAGAACTTTGTAGCCAAAATTTGCAGCTATAATTTACCTATTCTGAATGAGAATGTAATGGAGCAGAAGAGTACAAGGTATGCCTAACTGTTCCAAATTCTAAGTTGCTCGGACTCTCCAAAAACGTTGCCACACACATGTCGGATCCTTCAAAAATGCACTTCTTTGAAGGATCCAACATGCTCCCAATGACATGATTGTTAATATATTAGTTAATCATGTGTACTATGAAGATCAAATATTATGCTAATCTCTCTATGGTAGTAGACATAATTAACTAATATATTAGGTACAAAAAAAGTTGTATTAGTTTCTTACTTCTACTAATCCACAGGGCTAATTATGAAGAAAAATTGGTTGTATATGATTTTGGAGTAATATTATTGGAGATAATTAGTGGGAAGCAGATAAATACCAAGAATGAAGTGAGAGTTACACAAAATCAGGTATGATTTAACACTTTTTTCCACTCTTCACAACAACTATGTCCAAGTCGAATGTAAGTTAGGATCAGCTATATGAATTCTCACCGACTCTTTTACTCTTCATATTATGTGCAGTTACAAGAGAGCATAATGTCTAATGCAATGTCAAGAAAGAATGTGGTTGATCCAGCAATTAGAAATTCGTGCTCGGATGAATCATTGAAGACGATGATAGAAATATGTTGCAGGTGTTTGGAACAAGATACAGAAGATATGCCCTCAGTTGAAGATGTAATATGGAATTTGCAGTTTGCTGCTCAAGTTGAGGATTCATGGAGAAAAGACTCTTCAAGTAGTGATGCCTCTCCAATTTCACATCTCTACAGCTTCAAACCCAACCTGTCGCGCAATAGCAATAGCTCGTTTGTGTGACAAGCTATTTCTAACGTGGATAACTAATCTCGATACTATTATTCCATCCTGTGACAAGAATAACTAAACTAACAATTTATGTAATAATTTTCTTTGCATAGCTTATACAAAAAAGTAAGTTTTCATACAATCTTTTTCCTAACAAGCAGATGCCATAGCAATTTCCTTGTGTATATACCAACCCAACCTTAATAGTACCTAGATATTACAAGAGCAACATATAGTGCAGAAACCTATATTAGACGTGGACGATGAAAAACAAAAACAAAAGAATGCAAAGAGGGACTAGTTAATGGAAAAGGGAAGCATTGCAAAATGATTTTTCGGACAGTAGAAACAGACTATCTATTCGTTTGCAGGAGGAGTTTCCATTTTCTGAACTTGAGGGGCTGTCACTGCCACTAAGCTAAGATCAGATGAGTTCGAATCTCCAGATCTTTCACGGATCTCCCGGTACTCCTGGCATATGGCACATAAGTGGCAGAAAAAGTGTGTGGCGAAGTCTCCACATGGAGCTTCCTGCATATATATCAGGGCACACAAAATTGTTAAATGCAGAAATACTGATGTAAGCAGTTTGCATCTTTCTATTCAGGCATGGAACCATAGTATTTCGTAGAACAGAAAAGGGGGCAGGAGCTAATGGGAGGAGAGGAAGATGAAGAATTAAGAATTCACGGTAACT</w:t>
      </w:r>
      <w:r>
        <w:lastRenderedPageBreak/>
        <w:t>GGTTATAAATGCTGCAAACTCATCCAATAACAAACTCAAAACTGAAATTTCTAACTCAGACATCATCTCAATGTAAACCAAACAGAATAGGAAACTGAAGTCAGTTCTCTTTCTAGATGGAGTCCTAATTTTCCCGATCTGAAGTTGATAGTTTATCGAACTGAAGTCCACCACTACTAATTCAAATGAAGTATAATCATCTCTCCCGTGGAGTCGATTACACACTGTAACTTTTTAATCTTTTGTAACTTCTACAGATAACATCCAATTCAAAAGAATGTATGTGGAATTTTAAGACATTTCTGATTAATTTTTCTTTCTAATGAAAAG</w:t>
      </w:r>
    </w:p>
    <w:p w:rsidR="00892539" w:rsidRDefault="00892539" w:rsidP="00892539">
      <w:r>
        <w:t>&gt;M6-PGSC0003DMG400028312 M6 LRR-RLP</w:t>
      </w:r>
    </w:p>
    <w:p w:rsidR="00892539" w:rsidRDefault="00892539" w:rsidP="00892539">
      <w:r>
        <w:t>ATTTCTGGTGATAAACAAAAGTACATGGACATAATCAACTTAAGTTTACCTAATCATTTGACAAATGGCTTTCTTTACTTTGGAAAACATTTTGAGGATGAGATTTTGGTTCGAGAGTTGATTCAGCTTTGGATCGCGGAAGAATTTGCAGTAGGTAACCAGTTCAAGAGTGCAGAAGATGTAGCAAAGGACTATGTGAAGGAATTAATTGATAGTAATCTTGTAATGGTTGTTCGAAGGAATTTCTTTGGTGAGGTGAAAGCAATTGGTATGCATGATCTGTTGCGTGAGTTCTGCTTGACTCGATGTAAGAGTTATAGGTAAGATCTCATTTGAATCATCGATCACAAACTTTGTTACTTCCAGACTCTTTTAACTGGTTCTTACTATTTTATTTTCTTCCTTTTGGTATTTTGTTTTCTTTGCAGATCAAGTAATTCAACAGCTGCTGAGCACGAACGTGGCATTTCACTTGATTTCCGTTATAATTATAAAGAAGCTGAATATTTATATCCCCATTCTGCTATCTCCCGAATACCCTATTCTGTTGACGATATACTTGACCACAACAACTTTCTCATCTTTGACTGCAAAAGTTTGTGTTTCAAACCCAGAATTACATCACTGAGAGTGTTGGATTTGGTGTGTGTTACATCGAGCAATGCACCTTATATTCAATTCTTGATTAATTTAAGATACTTGTCCATGAAGGGGAATTTTGAGGAAGATCCATCATGGTTATCCAACCTCAAGTACTTAAAAACATTGATACTCAGAGAATCGCGCAGATTAGATCTATCTTATGCAATATGGGGTATGGTGAGCTTAAAACATTTGGAAGTGACTGGTAAACCAGCTGTCATCAGGTGCTATGTCCCAGAGTTCATGATGAACCGTCGTTTAACAAAATTACAATGTCTTTCTTTTGTACACTTACCTGAAGGCGGAGAGTTTCAAGAGTTCATGTCAAAAGTACCCAATTTAGTAAAGATGAGGTGTTTGGTTGATGAGGCTGAGCCACAAGGTGATCAGACAATATGCATTAGGCTTCCAGGTTTAGACTCTTTGAATAAACTCGAATCACTTAAATTTAAGGTCTATTTTCTAAAACATGGTGCAAAGCGACTTGAGATCAACTTTCCTAGGAACCTCAAGAAGTTGACCTTGTCATCATTTCGATTACCATGGAGTGAAATTTCAACTATAGGAAGATTAGAAAACTTGGAGGTGCTCAAGTTGGAGTCCAATGCTTTCGAGGGAGATCAGCAATGGGATGTCGATAATGAGGAGTTCCAAAACCTCAAGTTCTTGATGTTCTACAACATGAATATTCCACAATGGAACTTTTCTGATGATATGTTCTTTCCTAACCTTCAACATTTGATATTCAGAAATAGTCGACTGAAAACAATTCCTCGCGACTTTGAAAACTTACTTTTTCTGCAGATGATTGAGGTGTCTTGGTGTAAATGCAGCCGTGATGCCTTGAACACTGCTGAAGAGATTAAGAAAACTCAAACTGATATGGGAAATCATGAATTTAAGCTCATAATCAAATCTAGAGAGGATGATGATCATGAAGAAGAAGATGAAGAAGATGATCATGAGGATGCACATCAAAAGAA</w:t>
      </w:r>
    </w:p>
    <w:p w:rsidR="00892539" w:rsidRDefault="00892539" w:rsidP="00892539">
      <w:r>
        <w:t>&gt;M6-PGSC0003DMG400028575 M6 LRR-RLP</w:t>
      </w:r>
    </w:p>
    <w:p w:rsidR="00892539" w:rsidRDefault="00892539" w:rsidP="00892539">
      <w:r>
        <w:t>AGTATTTAAAATAGGCAAAAAGAATTGATCTGTTAGCCAAAAAAATAAATACAAACGAATCCTGTTGTTTATTTGCGAGGATTTTGCTATTTTATACGTTTCAGATCTGCAGAAACTTGGAGTTTCTTTTTTCTGTTGACAGTCCAAATGAGAAGTGAAATGTTTTCCCAGCTTTTCTTGATCCTATTACTCTCCATCTGCTGTAAAATGAGTGATGCAGTGGCAGCTAATTCCAGTAAATGTCTTGAGGATCAGAAGATGTTGCTGCTGCAGCTGAGAAATAACCTTACTTATGATTCTGAAATATCTACCAAGCTAGTGAAGTGGAACCAACGGATTGACTGCTGTCAATGGGAGGGTGTCACTTGCAACGGTGAAGGCCAAGTTATTGGTCTTGACCTTAGCGCTGAATCATTCTCGGGCAGTATCACTCCGTTAGCTGATCTTAAGTTTCTCTCTAGTGTCCGTCTTGATGGGAACAATTTATCTGCACCAATTCCAGAGTTCTTTGCGGAATTCACCAATTTAACTGTCTTGAGTCTGAGTTCCTGCAACTTGATAGGAGAGGCACCTCAGAAAATATTCCAGGTACCAACTCTGCAAACAATTGACTTATCAGGAAATAGGATTCTTGGGGGTTCTTTACCTGAATTTCCTTCAAAAGGATCTCTACAAAACCTGGTTCTTAGTGATACGAAATTTTCAGGAAGTTTACCTGAGTCCATAGGGAACCTTAGGAAGTTGTCGCGTGTTGAACTTAGAGCTTGTAATTTTACAGGTCCAATTCCATCTTCTATGGAAAATCTAACCCAGCTTGTTCTTCTGGATTTCAATTTCAATAGCTTCATGGGTTCATTTCCATCTTTTAAGCTGTCCAAAAATCTCACTCATATATCCTCTGCTAGAAATCGTTTGACAGGAATATCATCAAACTGGGAAGGCTTTGAGAATCTTGAGTATCTTGACTTGAGCAGTAATTCAATTTCTGGGCTCATTCCAGAATCATTTTTTTACCTAC</w:t>
      </w:r>
      <w:r>
        <w:lastRenderedPageBreak/>
        <w:t>CCTCACTTTCAGTTTTAGTTCTGTCCAACAACAAGTTTTCTGGCCAAATAACTGAATTACAAAATGTGATTTCTCCACTAAAAAGTCTTGAGTTGAGTTCCAACAAATTGGAAGGGCCAATACCTGAGTTTTTATTTGAGCTGCGTGATCTTTATGGTCTTTCACTTTCATTCAACAAGTTTAACGGTACTGTGCAGTTGAAGAAGTTTACAAACCTCAATAAACTTGTTAGTCTTGATCTGTCCCACAACAGTTTATCAGTTGACACAACTATAAGTGAATCGGACCTTGCCTTGCTACCCCAGCTGAATAGTTTCATGTTAGCATCATGCAATCTGCAGAATATTTCCTTCCTCAAGAACCAATCAAAGTTGTCGATGTTAGATCTCTCAAACAACCAGCTTACTGGTGAAATACCAAACTGGTTGGTGGAAATCAATGACGGACTTCTCCGTTTTCTGAATCTTTCTTTCAATCAATTTACGCGCCTTCAAGAACCTTATACAATTGGCTTTCTCATGAATTTCCTTGATCTGCATTCAAATCTGCTCACTGGGGTTATTCCATTACCACCACGTGCAGCTGCTTATATTGACTTCTCAGACAATAACTTTTCTTCTTTTCCACCTGACTTTGGCAAGTATCTAGTAACTGCTCGGTTCCTCTCAATTGCAAACAACAAAGTTATCAGTAGTATCCCTTCTTCGATATGCAACTCCAGCTATCTTGAAGTACTTGAGTTGTCAAACAACAGTTTGAATGGAATAATACCATCATGTTTAGCAGAAAAGAGCAGCACACTCAAAGTACTGAACCTGGGAAAGAACAATCTCATAGGAAATATACCTGAAAAGTTTTCTTATAATTGTGAGTTACAGAGCCTTGACCTCAGTCAGAATCACTTAACGGGTGTGCTTCCTCGTTCTTTGTCCAACTGCACAAAGTTAAAGGTATTAAATATTGGAAACAACAAGATCAAGGATACTTTCCCCTGCTGGTTGAAGAACATGTCAGATCTTCGTGTACTTGTATTACGCTTCAATGGTTTCCATGGGAACATTGATTGCTCACGAGTGAGTTCCAACTGGACCGCACTTCAAATCATGGATCTAGCTTCCAACAATTTAGGGGGTATTCTTCCACGAGGTTCATTCTTGGAGCTAAGAGCAATGATGGCTGACCCATCTTTAACACATTCACGCTCTGATATCTTGCACTTTGAGTCTTCTATTAGGCCGATATACTATCAGGACAGAGTCACTCTTTCTCTTAAAGGACAAGATGTTACACAGACAAAGATCTTTCTCTTCTTCACCTCCATTGACTTCTCAAGTAACAATTTTGTAGGGAACATACCAGAGATAGTTGGAGATCTCAGATCACTTTATCTTCTCAATATTTCACACAACAATCTCACGGGTCAAATCCCTCCAGCAATTGGAAATTTGAAGCAATTGGAATCGCTGGACCTCTCATTCAACAAGTTAGGTGGCAATATCCCAGAAAAGCTTGCTAGCCTCACATTTCTTTCCTTCTTAAATTTATCAGCTAATGAATTGGTTGGAATGATTCCACGAGGCAACCAAATTCAAACATTTGGAGAAATTTCTTTTGAAGGAAACAAGGGGCTATGTGGGTTTCCGCTGAACAGAACTTGCAAGAATAATTCAGCAGATGCACCTTCTGAGCCAGAAGTTGAAGTGGACGAATTCATTTCAAGGACGGAGATTTATGTAAGTGCTATATTGGGATTTGTTGTTGGTATTGGGATCATTTTCCTACCACTTCTGTTCTCAAAAAGATGGAACCAGTCGTACAACAGAATAATTGACAGATTAATTTTAAGGATATTTCAGCAGCAAGATCAAGAAAGGAGAACTAGTAGCAGTAGTGTAGCATCTTCGAAAAAGGCAGCAGGGAAATCAAGAGGCAGCCATTAATTTCACAGGATGTAACACTTCCTTGCAGCATGCACACTATTGGTACTTCTAATTGTTTCCACTATGAGTTATCGGTGTTTGTTTACCTTTCATGTTTCATTTTAGTGGCTTCTTATTAGAAAGAAGAACACAATGCAATCTTACATTCTGTTTTAGGTAACGGTCAGCGAATAGCCATAACAAA</w:t>
      </w:r>
    </w:p>
    <w:p w:rsidR="00892539" w:rsidRDefault="00892539" w:rsidP="00892539">
      <w:r>
        <w:t>&gt;M6-PGSC0003DMG400028576 M6 LRR-RLP</w:t>
      </w:r>
    </w:p>
    <w:p w:rsidR="00892539" w:rsidRDefault="00892539" w:rsidP="00892539">
      <w:r>
        <w:t>AAAATAGGCAAAAAGAATTGATCTGTTAGCCAAAAAAATAAATACAAACGAATCCTGTTGTTTATTTGCGAGGATTTTGCTATTTTATACGTTTCAGATCTGCAGAAACTTGGAGTTTCTTTTTTCTGTTGACAGTCCAAATGAGAAGTGAAATGTTTTCCCAGCTTTTCTTGATCCTATTACTCTCCATCTGCTGTAAAATGAGTGATGCAGTGGCAGCTAATTCCAGTAAATGTCTTGAGGATCAGAAGATGTTGCTGCTGCAGCTGAGAAATAACCTTACTTATGATTCTGAAATATCTACCAAGCTAGTGAAGTGGAACCAACGGATTGACTGCTGTCAATGGGAGGGTGTCACTTGCAACGGTGAAGGCCAAGTTATTGGTCTTGACCTTAGCGCTGAATCATTCTCGGGCAGTATCACTCCGTTAGCTGATCTTAAGTTTCTCTCTAGTGTCCGTCTTGATGGGAACAATTTATCTGCACCAATTCCAGAGTTCTTTGCGGAATTCACCAATTTAACTGTCTTGAGTCTGAGTTCCTGCAACTTGATAGGAGAGGCACCTCAGAAAATATTCCAGGTACCAACTCTGCAAACAATTGACTTATCAGGAAATAGGATTCTTGGGGGTTCTTTACCTGAATTTCCTTCAAAAGGATCTCTACAAAACCTGGTTCTTAGTGATACGAAATTTTCAGGAAGTTTACCTGAGTCCATAGGGAACCTTAGGAAGTTGTCGCGTGTTGAACTTAGAGCTTGTAATTTTACAGGTCCAATTCCATCTTCTATGGAAAATCTAACCCAGCTTGTTCTTCTGGATTTCAATTTCAATAGCTTCATGGGTTCATTTCCATCTTTTAAGCTGTCCAAAAATCTCACTCATATATCCTCTGCTAGAAATCGTTTGACAGGAATATCATCAAACTGGGAAGGCTTTGAGAATCTTG</w:t>
      </w:r>
      <w:r>
        <w:lastRenderedPageBreak/>
        <w:t>AGTATCTTGACTTGAGCAGTAATTCAATTTCTGGGCTCATTCCAGAATCATTTTTTTACCTACCCTCACTTTCAGTTTTAGTTCTGTCCAACAACAAGTTTTCTGGCCAAATAACTGAATTACAAAATGTGATTTCTCCACTAAAAAGTCTTGAGTTGAGTTCCAACAAATTGGAAGGGCCAATACCTGAGTTTTTATTTGAGCTGCGTGATCTTTATGGTCTTTCACTTTCATTCAACAAGTTTAACGGTACTGTGCAGTTGAAGAAGTTTACAAACCTCAATAAACTTGTTAGTCTTGATCTGTCCCACAACAGTTTATCAGTTGACACAACTATAAGTGAATCGGACCTTGCCTTGCTACCCCAGCTGAATAGTTTCATGTTAGCATCATGCAATCTGCAGAATATTTCCTTCCTCAAGAACCAATCAAAGTTGTCGATGTTAGATCTCTCAAACAACCAGCTTACTGGTGAAATACCAAACTGGTTGGTGGAAATCAATGACGGACTTCTCCGTTTTCTGAATCTTTCTTTCAATCAATTTACGCGCCTTCAAGAACCTTATACAATTGGCTTTCTCATGAATTTCCTTGATCTGCATTCAAATCTGCTCACTGGGGTTATTCCATTACCACCACGTGCAGCTGCTTATATTGACTTCTCAGACAATAACTTTTCTTCTTTTCCACCTGACTTTGGCAAGTATCTAGTAACTGCTCGGTTCCTCTCAATTGCAAACAACAAAGTTATCAGTAGTATCCCTTCTTCGATATGCAACTCCAGCTATCTTGAAGTACTTGAGTTGTCAAACAACAGTTTGAATGGAATAATACCATCATGTTTAGCAGAAAAGAGCAGCACACTCAAAGTACTGAACCTGGGAAAGAACAATCTCATAGGAAATATACCTGAAAAGTTTTCTTATAATTGTGAGTTACAGAGCCTTGACCTCAGTCAGAATCACTTAACGGGTGTGCTTCCTCGTTCTTTGTCCAACTGCACAAAGTTAAAGGTATTAAATATTGGAAACAACAAGATCAAGGATACTTTCCCCTGCTGGTTGAAGAACATGTCAGATCTTCGTGTACTTGTATTACGCTTCAATGGTTTCCATGGGAACATTGATTGCTCACGAGTGAGTTCCAACTGGACCGCACTTCAAATCATGGATCTAGCTTCCAACAATTTAGGGGGTATTCTTCCACGAGGTTCATTCTTGGAGCTAAGAGCAATGATGGCTGACCCATCTTTAACACATTCACGCTCTGATATCTTGCACTTTGAGTCTTCTATTAGGCCGATATACTATCAGGACAGAGTCACTCTTTCTCTTAAAGGACAAGATGTTACACAGACAAAGATCTTTCTCTTCTTCACCTCCATTGACTTCTCAAGTAACAATTTTGTAGGGAACATACCAGAGATAGTTGGAGATCTCAGATCACTTTATCTTCTCAATATTTCACACAACAATCTCACGGGTCAAATCCCTCCAGCAATTGGAAATTTGAAGCAATTGGAATCGCTGGACCTCTCATTCAACAAGTTAGGTGGCAATATCCCAGAAAAGCTTGCTAGCCTCACATTTCTTTCCTTCTTAAATTTATCAGCTAATGAATTGGTTGGAATGATTCCACGAGGCAACCAAATTCAAACATTTGGAGAAATTTCTTTTGAAGGAAACAAGGGGCTATGTGGGTTTCCGCTGAACAGAACTTGCAAGAATAATTCAGCAGATGCACCTTCTGAGCCAGAAGTTGAAGTGGACGAATTCATTTCAAGGACGGAGATTTATGTAAGTGCTATATTGGGATTTGTTGTTGGTATTGGGATCATTTTCCTACCACTTCTGTTCTCAAAAAGATGGAACCAGTCGTACAACAGAATAATTGACAGATTAATTTTAAGGATATTTCAGCAGCAAGATCAAGAAAGGAGAACTAGTAGCAGTAGTGTAGCATCTTCGAAAAAGGCAGCAGGGAAATCAAGAGGCAGCCATTAATTTCACAGGATGTAACACTTCCTTGCAGCATGCACACTATTGGTACTTCTAATTGTTTCCACTATGAGTTATCGGTGTTTGTTTACCTTTCATGTTTCATTTTAGTGGCTTCTTATTAGAAAGAAGAACACAATGCAATCTTACATTCTGTTTTAGGTAACGGTCAGCGAATAGCCATAACAAACCTAATAACAACCTCTCTCTTTTTTGAAGAAACAGAAGCCAACTTTGCCATTTTCTAAGTACAAAATAGTTTATTCAAGTTCTCCCTTATTCTTCGAAGTCAGAGTCGCTCTGCGCAGACAGTAAGACTTCATCAAATTCCTTACTGAAGTCTTTATCGCCATCCTGCTCTTCAGCCACTTCTTGTTGGGAGAACTTA</w:t>
      </w:r>
    </w:p>
    <w:p w:rsidR="00892539" w:rsidRDefault="00892539" w:rsidP="00892539">
      <w:r>
        <w:t>&gt;M6-PGSC0003DMG400028591 M6 LRR-RLP</w:t>
      </w:r>
    </w:p>
    <w:p w:rsidR="00892539" w:rsidRDefault="00892539" w:rsidP="00892539">
      <w:r>
        <w:t>TTCCAAAATTCATTTGGAACCTTTCACAAATCACCCAACTGGACCTTTCAGACAACAATTTGGATGGCAAAATTCCAGACGTTTTTTCCAACTTGCAAATGCTTACATCCTTGTCACTGCAGAACAACAACTTCACTGGCCGGTTCCCATCTTTTCTTGTGGATTTGACAAACCTTCAAGTTTTAAGGTTGGGAAACAATTCACTCAGTGGTACCCTTCCCGAGCTTAAGACTAATTCAATAGAAATACTTGATTTGTCTCGTAATCAATTCTCTGGTCCCATACCTCAATCGCTTAGACATCTTCTCAACCTAACTGTTGTCTTTCTTGGACAAAATAAGTTGAGCGGCGAGATTGGAGCAGAAATGTTTTCAAGCATGACAAACCTCTTAATTCTTGATCTTTCTAATAGTGGTTTATCATGGAGTGGCAATATCAACACCACTTTTCCCCTTCTTTATTATTTAGCTTTACGCTCTTGTCGTGTGAAAGATTTCCCAGATTTCATATTCAACTCTAAGAACTTATGGATTTTGGATCTCTCGGAGAATGAAATTCACGGGCAGTTACCGAAATGGTTTGGGGGTTTGGGTGCATTGGCAAACCTTAACCTCTCTCACAACTTCCTTACAAGCTTAGACCATCTACCTTGGGAGACAATCATGGTACTTGATCTTCAATC</w:t>
      </w:r>
      <w:r>
        <w:lastRenderedPageBreak/>
        <w:t>AAATTCACTCACAGGACCTTTGCCATCCCCCATTTGCACATCAACTTTCCTTTATATAATAAATTTGTCTTACAATAATTTGAGTGCCGAAATTCCCAATTGCTTGTTTACTTTTTCCTCGCTCATGGTCTTAGACTTACGAGCTAATAACTTCCAAGGACCCATCCCAAACAAATTCCAAAAGAACAGTCAGCTAATTCATATTAGTTTGAGCAAAAATCAATTGGAAGGTCCCATCCCAACATCCCTAGCCAACTGTACATCCTTAAGAGTCCTTGATTTGGGAAACAATAAAATCCATTCTACATTTCCCTCCTGGTTGGAAACATTGCAAGAGTTAGAGCTTCTCATACTGAAATCTAATAGATTTTACGGACCCATCGTTTCTTTCCAAACAAAATTGCCATTTCCAAATATGAGGATCTTTGACCTCTCCAACAATTCATTTACCGGCTCTTTACCTATGGAGGTTCTAAAAGGTTTCAAAGCTATGATGTACATGGATGCACACAAATCAGGAGTGGAGTACTATGTCGAGGAAAATTTAAGAAGTTACTATGTCGATAAGCTTTTGTATAGTGGATTGTATGTGGAATCAGTGATATTGGTGATGAAAAATCAAGAGACTAAATTCAACAAAATCTTGAAGATGTTCACTACAATCGATTTATCAAGGAACAAGTTTGAGGGAGAAATCCCGAAGTTCATTGGGAATTTTAATTCACTTCTGCTGCTGAATTTATCTCACAACAACCTCACTGGGCATATTCCTATTGAAATGAAGAACATGAGCACTCTTGAAGCTTTGGACCTTTCATTTAACCATCTTACCGGTAAAATTCCAGTGGAATTGGCAATTCTCACATTTCTTGAGGTCCTAAATCTGTCACACAACCATCTTGTTGGACCTATTCCTCAGAGTAATCAGTTCAATACATTTCCAAATGATTCCTATTTAGGAAACTCTGAATTGTGTGGATTTCCACTGTCAAATGAATGTGGGAAGCATAAGAGTGCATCAGTACCAGTTGAACAGGAAGAAGATGAACCAAGTTTTCTTAGCGAAATGACTTGGCAGTCTGTGCTAATTGGTTATGGTTGTGGCTTGTCTTTTGGTTTTGGCATAGTGTATCTCATATACCTCTTTGAATGGCCAAGATGGTTCATACACTCTTTTGAAACTATCACTCGTGACATGATATACATAGTACTGAGGGCACGTAAAAGGCGCAGGAGGAATTTTCACAGAACAAGACACTGAAAATCTATGAGGTAATGACTAATTAATAGTCGCGTTAATTCATTATTTTCTTGTATGCATAATCAAACATATATTTTATTAGCAATACTTAAGGTCATGAAAACTACAACATAATCCATTGATATTAATGGGAATTGGAAACTTTGTTTTTTGTACAAGCTCTAGTCCCAAAAGAGTTTCTTAGATATTCAATACTTTAAAACTTTATTTGTTTGTTTTTTTTTTTCAATAAAAAATCAAGGAAGTGTACACAATATCCTAATGTAACTCATTGTTTATCATTGCTATTCAGATGACAATCAGAAAGTATGAAGCAAGAGAGAGGTCGGAGTATGCCACTAGAGCATGGGCTTGGGAAAATAGTGATTTTATAATTTTAAAATAATGCAGATTGTTGTTTTTAGTATACTAGTTTCTGAACATGTGCGTTGTGCGTGTGTCCAATGTAATATTTTATGAATTCGTCAGGATGATTAAAATTCAATGAAAATATGTGTGTAATGAGT</w:t>
      </w:r>
    </w:p>
    <w:p w:rsidR="00892539" w:rsidRDefault="00892539" w:rsidP="00892539">
      <w:r>
        <w:t>&gt;M6-PGSC0003DMG400028627 M6 LRR-RLP</w:t>
      </w:r>
    </w:p>
    <w:p w:rsidR="00892539" w:rsidRDefault="00892539" w:rsidP="00892539">
      <w:r>
        <w:t>GTCATTGCCATAAATATTTATATTATGTCACTTATAAAACACCCCTACAAATACAACCAAGTTTGTCACTTCATTCATAGTCCAAAATGGCCTTTTTTCTCTCAATACAAATAACACTACTACTATCTTTTTTCTTCTTTCCTCTAGGATTGTCATTCACCGTTATAATGTCGGATTCCGGTGCACCTTCAGCTCTAGTTGATGCTCCACAAACTGGTTTCTCGATGAATAATAATCGTGCACGAACCGATCCTCGTGAGCAAGAAGCCGTTTACGACATTATGAGGGCTACGGGGAACGATTGGGCCACCGATATCCCTGATGTTTGTCGTGGTCGATGGCATGGTATTGAGTGCATGCCGGATAATGACAATGTGTACCATGTTGTGTCACTTTCCTTCGGCGCATTGTCTGATGACACAGCATTTCCTACGTGTTACTCAAGTCATTCGTTCATTTCACCTTCAGTTAGGAAACTTCCACACCTTCGGACTTTATTCTTCTATCGTTGCTTTAGTAACAATCCTCAGCCCATTCCAGGATTTCTAGCCCAATTAGGGCCCACTTTGCAAACACTAGTTTTAAGGGAAAATGGGTTCACAGGGACCATTCCTAATGAATTGGGTAACCTAACTCATTTGAGAGTTCTAGATCTTCACAAAAACAATCTTAATGGTTCAATACCGATCTCTCTGGGCCGGATCATCGGTTTGAAGTCATTAGATTTGAGTGACAACAAACTAACCGGTTCAATTCCAAGTTTAACCTTCCCTCAGTTAAATATCTTGGACCTTAACCAAAATCACCTTACGGGTTCAATTCCATCCACACTCATGAGCTGTCATTCGCTTATAAAGCTAGACCTGAGCCGTAATCACCTCTCTGGTTCAATACCTGACTCGATCCACAACTTAAACAACCTCATCCTTTTGGATTTAAGCTACAATAGTCTAACAAGCCCATTCCAAACGTTACTCAAGAAATTGAATTCTCTACAAACCTTAGTCCTCAATGGAAATCCAATGGACTCAGCTACTCTATCGGATAACGTCTTCGATGGTTTCAACAACTTAATGATTTTAGGATTATCAAACATGAACCTTCAAGGTCCAATACCAAATTCACTAGGCCTATTACCTATGCTACGAGTCCTTCATCTCGATGGGAACAAGTTAAATGGTTCGATCCCATCGAGTTTTGGTAATTTAAATAACATAAGTGAGCTTAGGCTAAATAATAACATGTTGAGTGGTCCTATTCCATTTAAAAGAGACATGGTTTGGAGAATGAGAA</w:t>
      </w:r>
      <w:r>
        <w:lastRenderedPageBreak/>
        <w:t>GGAAAATGAAGCTTTCAAATAATGAAGGGCTTTGTTACAATAAAGAAAATGGGCTTGGAGATGATTTAGAGACATTGTTGGATTCAGGGATTGGACATTGTGGGGACTCTAAAACAGAGCCAATAAAAACAGTACAACACATTTCAACACTCAACAGAGCAAGTTTTGTAAGATCAAATAGCTACAAATTATTATCATCTCTTGGATGCTTGCTTTGGTCAGCTTTAGTTTTTGTTGTAGTTTGTTTGTTGTGAGTGTTTAGAGATTTTGGTACAGTTTTTTTTTCTCCTTTCTGTTTTAAATGTAAC</w:t>
      </w:r>
    </w:p>
    <w:p w:rsidR="00892539" w:rsidRDefault="00892539" w:rsidP="00892539">
      <w:r>
        <w:t>&gt;M6-PGSC0003DMG400028630 M6 LRR-RLP</w:t>
      </w:r>
    </w:p>
    <w:p w:rsidR="00892539" w:rsidRDefault="00892539" w:rsidP="00892539">
      <w:r>
        <w:t>ATACAACACATTTAAAATCTTCAATTAGTACAAAAATACATTAAATAGTAAAAGCAGATCACTCTGGTTCTGCTCTCCGCCGTCGCCGGCAGTCTTCGTTGAGGTTTGATCGGTTCTCTTCTCTTTTATTTCATATAGAAGAACAAATAAACCAAATCAAACTAAAATTTGAGCTATTATTTATCACCGGGGTTTTTTTTTTTAGGGGAAACTGAAATTCTTCATGAAACCCTAAATTAAGAAATGAATGGGTTTTTGATTGTATGGTAGAGATGGAATTTGCAACTAGAATAAGAAAATCTCATGCTTATATTATTCATGTACAAAGAGCTTGTGATTTGATCTGTATGTAATTGTTGTTTGGTAGAGATGGACTTTGCAACTAGAATATAAAATGAATTCTATTTTTATTTTTTTACGATCTGGTGTTTGGGCCAGCTTATGCACAACTCAACTAATTGTACTGGATATGTGCTGCTTCCCACCAACAACATGTATTAGGTAACTTTTTGTACCAAGACTTGGATCGTTGGAAAGAAAGACAGACCTAGTGTTTTTTGGATTTGAAAATCATTTTCTAAAGAGCAAAATGTTTCTTAAGTTTTGAAGTGTTTTGTTTTAGTTGAAGCAAGTAATTTCTCCTACAATGAAAGGCTTCACAGAGTGCCTGAAAGAGAAGATGTTTTCTTATTTGTAATGAGCCTATTATAAGAGACATTGTCATATTATATTTGATTATGATTTCATTAGTAGAATTCTTCGCGCTGTCTTCCTTATGTTAGTTTTGATTTATATATTTTTTGTTCTATCAAGTGTTTTTATGAGTTACCTATATATTACTACATAGTGTGATTTGATGTTATCGGTTTGTTCCAATTCGTTGAATTTTTTTAAATTTCAAGCTTCAAAGCTTGAATGTCCTTGACCAAAATTCATGGCGCCGCCACTAGCTCAGGTTGTTCGGTGGTTCAGGTTGTGTGTGACAATTTCAGTCGAGGTCCTGATGCCGTAGCTCCTTTTCTGCTCTTTTGGAGAACAAAAATGTTTTTTTTTTGGTAAACCGTGAAGAATTACCATTGACAGCCAAAAATTTACACCTATAGAGCACTTTAGGTAGAGGAGCCATCTTCCAGGAAGGGTACCCTTTCCTCTAAAGCCTCAAACAAAGACAAATCTAGTTACAAAATTTCTGAACCAAATATCTACATTTACTTGCTTTCCTACTATCCTTCAGGTAATCCACTCTTTCCACTATCTCTTTCTTTATCTGTGTGATTGTAATCTATGTATTTTTTTTTTGAAACTGGTAACTATATATTTTAAATTACACCATAACAGTGCAAAAGACATTACAAAATCCCAACCAAGCTTAGGCTACTGCTTCACAAGGATCCTATCATATCAACTAGTGATTCAGCCTCCTCAGCATAGCTTTCTTTACACCAAAAATAAAACAAAAATATACAATTCATCTTGATTTTCTCCACAAAATTATATTTGTCTTCAAAAGCTCTATAGTTCCTCTCCTTCCAAATGGTCCACCATATGCAAGCAGGGACATGTTTCCACCATTTTTTCTGACTAACTGCCCCATCATTCTGGTTCCAACATTTCAGCAAATCAACACTTGTTGCTGGCATTGACCATCTGAGCCCTACCATATTCAAGAATAGTTGCCATAATTGTCCAGTGACGGGACAATGAATGAATAGATGACTATTATTTTCCCCAGCAGCTCCACACAAAAAGCATCTAGAACACAGTTGGAATCCCCTTCTTTGAAGTTTATCATGTGTGAGACAAGCATTTCTTGCTACTAGCCAAGAAAAGCATACCACCTTAAAAGGAGCCTTCATCTTCCAAATGGATCTCCATGGCCACTGATTAATTGACTGTCTGTGCCTAATCAAAATCTTATAAGCTGAGTTTACAGAATAAGTTACTTTTTTTTTTTTTTTGAAATAGGTAACTTTAGTTTACAGAATAAGTTCCTTTACTAGTGGGCTTCCATATAAGTGAATCTTCAGTGTCTTTGAGCCCTTGGAATGATTCCAAGGTCTTGAAAAATTCAACAACTCTTTCCAACTCCCAATCATGCAGTAGTCTTCTAAAAGTAATATTCCATCCATGTACTCCTTTTGCTGATTCCAGGCTAATGTTTGGCATAGTGGCAATGCTAAAGAATTCAGGGAAGAGTTCCTTTAGAGGTCCATGTCCAAGCTAGTTATCACACCAAAAAAGGATTTTCCTACCATTGCCCACTCTTAGGCTAATTTTTCCAGCCATCAAAGACTAGATGGATCTGATTGCTTTCCAGACTCCTACACCATGGGGGCTCACAACCGCCTTTGAACACCACTGGTCTTCTTGACCATACTTGTCATGAATGACATTTCTCCATAAAGCATATGTTTCAAGATTATACCTACATAACCACTTCATTAGCAAACTTTGGTTGTGAGCATTTAGGTTCCTGATGCCAAGGCCACCATCTCTTCTGGATTTGATAAGAACATCCCAATTAACCAGGTGGAGTGCTCTTTTTTCGTTGTTGCCTTGCCATATGAAATTCCTTCTGATCTTGTCAATTCTATTCCTAACCTTGCTAGGTAAAGGAAAAAGAGACATAACATAAGTAGGAAGGGCATCCAAAACACTATTGACTAGTATAACCCTACCACCTAGAGATAAGTATTGTCCCTTCCATATTGCAAGCCTCTTTTCACACCTTTCTATGACACCACTCCAAATCTGCAAGGCTTTACTTTTAGCACCCAAAGTTAACCCCAAATAG</w:t>
      </w:r>
      <w:r>
        <w:lastRenderedPageBreak/>
        <w:t>GTAGTAGGTAGGGAACCCACCACACATCCCAGAATACCTGCAAGTGCTTGAATATTGCCCACTTTATTAACCGGGAATAAACTGCTCTTATGCCAGTTGACATGAAGTCCGGAAACTGCCTCAAAAATCATGAGAATAGCTCTCAGATGTAATCTATGTATTTAGTATTGTCCCTCTGAATAGTTTCCAATTTCTTGCTCTCCAAGTGGATAGATTCTGGCTCCCCATATAGCTGTAGCTATTTCCTTCTTATATTGCTTCCAGTGTCTTCCTTTTATCCATTTTAGGCATTAGCACTTCCGTTTTTTGTATTTTAATACACGACCAAGTCTCCAGTGCTTCCTTCACTTTTGTTGTCCAGGTATATTCTGCAAATAAATGTACTTGAGTCTCCAATTTGCTTTCTCCACATAGGCAACACTTGTCATCTTCTATTGGCATTTGCAGTCTGATCATCCTCTCTTTCGTTAGCAGTTTTTCCTGATTTGCTAGCCATAAAATAAACCTGTGTCTAGGCAGCATGAGTGAGTTCCATATCAAGTCTGCTACAGGTAGTTTCAACTGCCTACCCAGTAATTGGTTGTAACTACAACTCACATTATATGCTCCATTGGTCAATAGACAGTAGGTTCCATTAGTATACCACATTCCCATGGTTAGTTTAATGGAGTTGAGCTTCCTCCAATACCAGCTGCTATCCTTAGAGGGTGTATGTGTCCAAAAATCTTGCTCGTCTTTCATATATAGTCCATGCACCCATCTTATCCATGGTGTATCTGCCTTGCTAGCAATCTGCCATATCAACTTACCAACTGATGCAATATTCCATAACTTGCATCTCTTGATGTTCACTCCACCATTCTTCTTTGGCACACAAATCTTCTCCCACGATACAAGGACTACCTTCCTCTTGTTCTCCTTATTTCCTCATAGATAATCCCTACATTTTATATCAACCTCTTTCAAAATACTTTGAGGCAAGATGAAAACATTGCTCCAAAAGTTATAGAGCGAGAAGAGTGCAGCATTTATGACCTGCAATCTGCCTGCACATGACAATGTTTTTGAATATGCACCAGTAATCCTGTTGGTTATCTTGTTGATCAGTTGATGGCAATCTATCTTTGTCCATTTCTTTGATGATAATGGCAAGCCCAAATATCTGATAGGAAGATCACCTAGTGTAAATCCTGTCAGCTGCAATATTTTTTCCTTCATAACATCATCCACCCCAGCTACAAATATATTAGACTTGTCCAGATTTGCCACAAGGCCTGTCACCCTACTGAAATGGTTCAACACCTCTATCATCCTTCTTATAGACTTAAGATCCCCTTTGCAAAATAGCATCAAGTCATCTGCAAAAATCAGATGGTTTAGCTTGGTGCTATGACACATTGGGTGAAACTTAAAGTCTGGTAGTTCTCCTACCTTCTGTAGTGCTCTAGATAGATACTCCATGACCAACACAAATAGCAATGGTGACATTGGATCCCCCTGCCTCAATCCTCTCTTCCCTTTAAAATATCCATAATTTTCGCCATTTACCTTGATGGAAAATTTTGTTGAAGTCACACAGTTCATCACTGGTCTGGTGAAGCCGTGAAGGTTTCTGGAAAACCATATCCATGAAGTGCCTCCTCAATAAACTCCCAAGATACCATATCATATGCTTTCCGAGAACAAAAATGTTGTTGTACAGGTTCTGGGGGTTCAGTAATATATTGAAGAAACTTTCCATTTAGGGTCCATTTTCATTCTTTTTTTTTTTTGTTTCTTTACTCATTTTCTTTTGTAATATTTTGGTGCAATTTGGCTTCGATTCCAAAAGTTTTAACATTTTCTATCATGGCCCCTTATGTTTTGGCTTCATAATAAGAGACAATTTTTTGACTCTTTTCGGGATACCATTGTATTTCTTAACTGTTTTGGGAGCTTAATTGAACAAAATAAAAAGACATCTACTATCATAATGTTCTCCTCTTTTCTTGTCACTGACAGATCAAGACGCCTCTTTGCACAAATTCTACACTATTGCTAGTAAGGTGGAAAAAAAATCAAATCAGAAAAAGAAAATCAAGCATGAATCAAGGCACTTTCTCTTCCCCTTAATTTGTCTGATTCTTTCTGGATTACAAACTTGAAGGCTTATTGAGATTTATCAACTTTTCTCTAACAGATAAAGGAAAAATTTAACCCTTAATAAGATCATTTAAATTCTTCTTCACAGATAGAGTAAGCATTGCGGTTGAGGGGGACATAGAAGATAGAATTAGTGTCCTACCAAGAAATGTTATTGATTGTATCCTTGAGTTCTTGCCTGTTAAAGAAGCTGCAAAAACTTGTACATTGTCCAAAAGCTGGAGATACATTTGGAGCGAGCTTCCAAAAATGGTGCTGGATTACGAGTTTTGTGATGAGTTAATAGACGAGTCTGAATCCAAATTCAGAGAAGTAGTAGATGGGATTATGTTGCTGCATATGGGCAAGATTGTGAAGTTTGATCTTGACGTTAGAGTAGAAGATTTAGCTTCATATACAGCTATTGATAGATGGGTTCTTTATGTCACCAGAAACAGTGTCAAGAAGCTACACCTTAGAATTTCTAATATTGGTGATCGTACCTATACACTGCCTCCTTGTATATTTCACTGTTCAACCCTGACACAGTTGAAACTTGCTAGATGTTCCTTTAAACCACCTGGTTCTTTTCGTGGCTTTCCCAATCTTGTAACCCTTCGGTTGGCATCAGTAACCTTTTCAGAGCATTGTGTTATCAAGGCCCCTCTTCTTGCTAATTTGACCTTGAACTGTTGTGATGGTATGCAATACCTAAACATTGTTTCACCAGTGTTGAAGTCCTTGTATGTTTGTTACCCTCACTCCTATATCGCACTAAATTGCTTCATGAACTGCAAGAATTTGAGAGATTTAGGACTTGTGTTTTCCAAAGTGGTTGATAATCCAAATCATGATCATAGATCAACGTTGGTGAAATTTCTTGGTAGCTTGCCTGCACTTGAGGTACTCCTGTTGGATTCACTTTTCATTGACGTAAGACATGAACTTGTTTTTTCATTTGAATATCTCCTATAGTGATTTCATTCAAGTGAGATTGTAATCATTGTATTTGCTCCAAAGCTTTTGAGTGCAGACGTAGTTCTATCAAGTGGTCCTCCTTTTATGCTCAACTGCTTGCGGAAGCTG</w:t>
      </w:r>
      <w:r>
        <w:lastRenderedPageBreak/>
        <w:t>TCCCTCTCTGTTGACTTTGGCAAATTGGGTCATATTTCTTGCGTTCTACAATTAATCGAGTGTTCGCCCAATTTGAATGAACTTGAGATTACGGTAAGAAATGTTAAATATATCTGGTGGTTCTTTTTTTTGCTCTTCATATATTTGAAGTTGAAGATAATGGTGTTTGCTTATACCATTAGGTCAATGGTACCGATGATAATATTGAAGCATTTGTGAAATGTCTGAAGATGGCTGACTGCTTGCAGCTACCACTCAACAAGCTAGAGTATGTGAGTTTCTATGGTTTTGCAAGTCCAATCTGTGTAGAGGCTTTTGCTATGCTATTCATTATTCAGGCACGATCTTTGCTAAGGATCTTCATTGAACAACCGCTAGGAACTAAATCCAGTAAAGATTTGAGTGGTTTACCCAGAGCTTCTCCTAAGGCTGAGCTAGTTATAAGTTAAATCGATACATTATCTATTTGTTGTCGATAAGTTTATCTAATATGTCACAAATGTTGAACCAGTTTTCTTCCATATTTACTGTTGGGAAAGTATGACTGATATCTGAATCTTCATCTTTTGACAGTTGAGCTTATTTTGGTCTCTATATCTACATGAGGCCAACTAGTAAGATTAATTTGTGAATGTTGTTGTTGGGTTTGATATCCTACTAGTTTTTGAGGATAAAAACATAAATAAAATATACTA</w:t>
      </w:r>
    </w:p>
    <w:p w:rsidR="00892539" w:rsidRDefault="00892539" w:rsidP="00892539">
      <w:r>
        <w:t>&gt;M6-PGSC0003DMG400029168 M6 LRR-RLP</w:t>
      </w:r>
    </w:p>
    <w:p w:rsidR="00892539" w:rsidRDefault="00892539" w:rsidP="00892539">
      <w:r>
        <w:t>CCTGAAAGTTGCAGTCAAGGGAAATGCAGACTTCCAGTAGACGTCCTTCTGGTCGATTGCTGGAGTTTGTTTTTTAGAACAATGATTCTGGCCAAAGGTTCTGATATTCTGCATTGTACAGTTTGTGGTCAAAACATAGCAGATGCTGTGAGTTTTAGGGTGTGAAAGAAAGGAGAGGAAGAGAACATTTACTGGCAAAAAATATTCTTCATACAAAGCCAACCGGGAACCTTTTTTTCGAACTCGCTCAACACAAAAGAAAAGACGAAAGACGAGAATCCGCCCTTTTACCAAGTGTACCAGATAGAAGATGATAAAGGGACAACAATCGTTGCCTTGCACAAGATGATGCCCTTTCACTTCGAGGTGTCGGCTCTGAAATGATGGAAGATTGAATCATTCCTTCATTCTATTACAACTAGTGATGGCCGGGTATCATTTTTCCGGTAGGCCATGACTAAATTCGAGATTTCCTCTGTTTATTCTAAAAAATGGAGAAGACACGATAATTGCTTCTTCTTTGTTGAGATCCCCCCAGGCCTTTTCTTCTTCTTTCAGGTCCCTCCCCTCTTATTCATTTTAAATTCCATGCCACCGACTTCTTTTTCATTTTTCACAGTTAGTTCTGGTCGAAAGTTTTTGCCATGTCAGCACTTAACTTAAGCTTATATGGTGTGGTCTTCAAGTTCTTTCATTATTTATTTGGAAAATTTGAATGGTTATCAATTGGGATTGAATAAGAGTGGCAGAGTTGGCAGACCACTATTTTCAATGGAGAATTGAACGAGGAAACTACATGGAACAACCATTAGGTTTTGTTGTTAAAGACCAAGAAAAGAAAGTTTATAATTTAAAAAGATCAATTGCTGGCCTAAAGCAATCTTCAAGGCAGTGGTACCTAAAATTTCATAAGGAGGTGATTTCATTTGATTTCACCATGATCGATGAAAAACCATTGCATCTACGTGGAAAAGTCCAATGGAAAGTTTGTAATTCTTTCTTTTTATTTAGATGATATTTTATTGGTTGGAAATAATTTGGAGTATGTGAAAACTGTCAAGTCATGGCTTTCAAAGTCATTTGATATGAAAGATATGGGTGACACATACTATATATTGGGTGTTAAGATCCAGAGAAATTGTTCCAAGAAATTTTTGAGTTTATCTCAAAAAACATACATAAAGAAAATATTGAACGCTTTCGAATGAATAGTTGCAAATCCATGAAACTTTAAACCTTGAAATGTGTTCAAAGACTGAAAAAGAAATGGAAGACATGTCTCGAGTTCCATATTCTAGTGCTGTCGGGAGTCTGATGTATGCTATGATGTGCACTCGTGTACTCGCTCAGACATTTGTTATGCCGTAGGTCTTAGCAAGTATTAATCATCCTGGAAGAGATCACTTGAAAGCAGTAAAAAGAATATTTTGATACTTGAAGGGAACTGCAGATTATTCACTATGCTATAGTAGATCTAATTAATTCATAAGAGATTATACAAATGTTGATTGGGTTGGTGACCGGTGTGATAGAAAAACAGCTTATGCTTTCTTACTTATTGATAGTGCTATTTCATGGAAAAGTAAGAAACAAACTTGCACAACTCTTTCAACTATGGAATTTGAATTCGTAGCTTGTGCATCTACAGTACAAGAAACTGTTTGGTTAAAGAGATTCTTTGAGCATTTGGATATTGCAAAGAATTCTAAGGGACCTATGATTTTATATTGTGGAGAGTCATCACATATAGAAGGATCCTAAGTGTCACAGCAAGACCAAACACATTGATATCAAGTATAACTTTGTGAGAGACATAGTAGCAAGTGGAGAAATAAATTTACAATACATTCCTACACGTAAAATGATAACTAATCCTAATATCTAGAGACTTGTTTGAGAAACATGTTAATGCTCTAGGTTTGGTAGGATATGATAATATTTTGGTATTGTAAAATAACTTGATTGTTATATTGTTCTCATCAATATATGACTATTTTGAATTTATATTCATATTTCATATGCATGTAATAATGTTTTAGAAATGAAGAGTGTTGGACAAGTCGCGAGATTGGCTCTCTAACATGAACAATCGCCTCTTACGTTGGAGAACGTGAAGAGATGATTTCCGCTACCATGTTATGACTTTTTTTTATAAGCCAAACTAAGTCTCTCTAAGAAGATGATATTAATGATCAATAATGAGAGAAACCGGGTTAAACATCTAGAGGTGTTTAGACCAAGGTTTGTACGATGTTGGATAATCGAAAGAATGAGACACATGCACCAGTATAAGGTGAAAACATCATAGCACGGTTGCAACCCAAGTATTTAAAGAACCTACTTTATCTGTTGATAATATCATTTG</w:t>
      </w:r>
      <w:r>
        <w:lastRenderedPageBreak/>
        <w:t>ATTAGAGCTCCGTGCATCTAAGACTTGATACTTGTGCAACATAAGATGCACTCAGAAGCTTTGTCTGCCTAAATCCAATATGATGCACAACATGCACTTCATTGACTAGAATTGCAATATGTCCTGTTTACCTTATTGCAACTTTAATAGGAGCCTCACCATGAGATACATCAAGCTAGTCGAATATGCTCTTCAAATATACATGCCAAATATACTGAGGTGTCGTTTGTGATGTTCCCCTCAAAATATTTCAAGTGACGTTCCCCTCAAAATATTTCAAATTCTTCCTTCGCTTTTCTTTTCTTCCTTTCTTTCTTTCAACTGATAAGTATAACTATCCAATTCGTATTTCGCCCTTTCTGCAGCTATGTACATAAGTTGCACTTGCTTCTCATTATGCAAATCCTCTTAGCTTCATTTGATCCATACTCGTTCTGCTGAAGATTTTTCTCATTGTATTGATATTTTATGCAGAATATTACAGACAAAAGTTTGCATCTGGTTGCTGACAATTATCAAGAATTGGAATCGTTGAACATCACTAGGTTGGATATTTTCTCTCAGTCTGCACGAGATTAGTTAAAGGAAGAGTTGTTTTTAAATGTTCTGGATAACACATAGCATCTCTTGGACATAAGGATGCCCTTTCTTGGCTTAGGCCTTTGTCTGTTGTAGGGGTGATGATAATATAAGCCCCCCTTTCTCTAAGAAGGATACTTATAATCGAGTATCTTGAGAGTATTTCTAATTGTTTGGTCTTTATAACCTTTTTGAGAGGGAACAAATATGATTATGTTTTCTTGATTGTACTGATTTTGTTTGATGTGACTAGGTGCATCAAGATGACGGATTCTGGTTTGCAGCGGATATTGCTGAACTGCTCTTCTCTACAGACTTTGAACCTTTATGCCCTTTCCACGTAACCGCTTGTTTCATTTTATAATATATCTGTCAAAAGATATGTTCCATTTCATTGCATATCGTGTGAATGCACCTTTCCTACCACTCAATGGTATACTACAAAATGCATATGTTGGAGTTTCTACTCAGATAATCTGCTTCCTTTCTTTCTTGCAGTTTAACAGATGAAGCTTATAAGATGATATCTCGTCTGCCTCATCTTAGATTTCTGGATCTCTGTGGTGCTCAGGTATAGTCTTCAGCATTTTCTTGGACTGCTTTTCATAGGTTATGCTATTGCTTGGTGCAATACCGAAACTGTCTAAGTGACATTGCTATTAACCCCAGTTGTCCTTCAGAATCTGACAGATGATGGGCTTTCTTGTATAGCGATGTGCAAAAACCTGGTGTCTCTCAATTTGACATGGTATGTATCCTAAGTATATTTCATTTTCATTGGGAGCAAAAGGAGATACAATTGTATATTATTGAACCGATATATATTCACATTTACAGGTGTGTACAAGTCAGTGATGTTGGGGTCATAGCAATAGCTCAAGGCTGCAGGTCTCTTGAATTATTAAGGTGAGTGTGGACCTAGAATTATCACTAAAATAGGAAGACCAAAATGACCTATGCTATATTACTTCAGCACCTCCACAAAGTCGACAAATATCTTATCTTGTGAACTAACTAGATAGAGATATCCTGTTTTTGAATACTCCAATGTTTGTGTAGTCATTGGGCCTCCGGCTTAAGCAATTATAAAATATAAAGTATAACCACTTCCTATTGACTACAGATTTATTTGCAATTT</w:t>
      </w:r>
    </w:p>
    <w:p w:rsidR="00892539" w:rsidRDefault="00892539" w:rsidP="00892539">
      <w:r>
        <w:t>&gt;M6-PGSC0003DMG400029415 M6 LRR-RLP</w:t>
      </w:r>
    </w:p>
    <w:p w:rsidR="00892539" w:rsidRDefault="00892539" w:rsidP="00892539">
      <w:r>
        <w:t>TAATTTTTAAGTAGTTTACAAATATATAAATGTCATTTTAAGTCTGGATCAAATTTAGATTGTTTGACTCTTGAAAAATGAAATGTCTACATAAATTGGGACAGAGGGAGTACTTTGTACTTAACCAGGACTGGGTTCGAGTCCCCCAAGTACAAAGTTCTTTTATTAGAAAGATGTGTACACTATGTAAGACTTCTTGACACAAATTTGGATTTAGTCAACGGGATACCGGATAACGCGTGGAAAACCATAAGGCAATAAAGATACTACAATATAGTCTTTTAAGTTGTAAACATGTAATGACTTTTAGTTTTTGGTCAAGGACCAAGTTATAAGTCTTCTAATAAGGAAGATGATAAGAAGTTTCCCATAAAAGACTATGAATTGTGAAAAATGTTAAAGTCTTGCTCTTTATTATGTGTGTTTCTTGTTGTTGTTGTTGTAGTCTTTAGCAATATTTTTCGACAATGTCTCATGCTTCTTCTTCAAAAGTTTGCAAATATAGTGTTTTTTTGAGTTTTAGAGGTATAGATACACGTAAAACCTTTGTGAGTCATCTCTATAATGCTTTAGAACAAAGAGGAATTGATGTTTTTAAAGACGATGAGCGGTTGGAAACGGGAAAATCAATTCCTAATGAACTAATGAAAGCCATAGAAGAGTCTAGATTTGCCATTGTAATATTTTCCGAAAGCTATGCATCATCAAGATGGTGTTTGGAGGAGCTTGCACATATTATAAAGTGTCGAAATGATTTAGATCAGATAGTGATTCCAATTTTTTATGATGTAAGTCCATCTGATGTAAGCCATCAAAACTCACCATTCGCTGAATCGTTTTCAAAATACAAAGATGAAGAGTTGGAGAAGGCTCAAAGATGGAGAGAAGCTTGTAAGGAAGCTGGGAAAATATCAGGATACCATTTACAAGACTGCAAGTAAGATTTCTTTCTTTTGCACCATATCCTTTTTTCGTAAATACTTTGATTTTCTGTCATATTCCCTTCCCTTTTTCGTAAATGCTTTGGTTTGCTGCACTTATGTTGAGGGTCTTTCGGAAACAACCTCTCTACCTCCCCGAGGTAGGGGTAAGGTGTGCGTACACTCTAACCTCCCCAGATTGCCCCTTGTGGGATTACACTGGATATGTTGTTGTTGTTGTGAAAGAATCATTAGAAGTAATAAAATAAGATATAAATCATAAAAGAGACCACACATTTGGGTGCTAAATGTAAAGAACTCTATAATCTTATTTGATCTCTAAGTAGTTGTTCGTTTCATTGTCGTTTAGGGATGAGGCAAATTGCATCAAGAAGGTGGTTGATCACATATTACCAAACGTTATTTCAACCGT</w:t>
      </w:r>
      <w:r>
        <w:lastRenderedPageBreak/>
        <w:t>TTCGGAAAGCTTAGTGGGTACTCAAATTGAAAAAGTAATCTCATTATTACATATGAAATCTGATGACGTTTACTTCGTTGGATTATGGGGAATGAGTGGTATTGGTAAGACAGAAATCGCAAGTGTTATATATGAGAGATACCGTCATCAATTTGAAGCATATTGTTTTCTTGGTGATGTTGGAGAAATGTACCGGAAAAAGGGACTTAGATGGCTACAGAAAACTCTTATCTGTAAACTATTTGGAAAAAAGATGATTGTAACTAGTGAACATGATGGAACCATAATTATAAAGAATGGGCTTCGGTGGAAGAAAGTTTTACTCGTTCTTGACAACGTAGACCATCTAAGTCAACTAGAGCTTATAGTTGGAGGGACAGAGTGGTTTGGCAGGGGTAGTAGAATTTTGATTACTACGAGAGACAAACACCTGATAGTCAGTCATGTGAAGGAGGATAAAGTATACGAAGTCTTACTATTATCTGAGAACGAAGCTCTTGAATTGTTTTGTATGCATGCTTTCAAAAGAAAATCTCCGGAGAGAGATTTTAAGGTACTTTCAAATGAAGTAGTGAAGTATGCTGATGGACTCCCTTTAGCTCTTAAAGTTTTGGGTTCTTCTCTTTATGGACGAAACAAAGAGCAATGTAGAGATATAATTGGTAGATTGAAAAAAATCCCTAATGATGACATTCTAGGAAAACTTAAGATTGGTCTCGATGGGTTGAATAACGATGAGATGAGAACATTCCTTGATATAGCATGCTTGTACAATCATGAATATAGCTATTACGTTGAACGAATACTTAAGAGTTGTGGTATTCACTTGATAGGAATAAGCTACCTCATCGAAAAATCTCTCTTATGCATCAGATATCACTCGTTTGAGATGCATAGTTTAATAAGTCAAATGGGTCAAAATGTGTCAAGGGAAGAATACGCAAACAGCAGAGTATGGCTTATTGAGGAAGTTCATGACCTTTTTGCTGGAAAGTTGGTAAGAAATATTTTATCAAAAAAATTGATAATTTAAGAAGCTCTTAGTATTTTGTGACTTCGTTATGTTGAGTTTTTTTGACAAATAGATATATGTTCCTTTCCTTACAGAAAACAAAAAAGGTTGAAAGCCTACGGATCCCAAATGGTTACCGGTTTGATGATGATCATATCAATTATAACAAGGTATTCAAGAGAATGCAATGCTTACAGGTGTTGATACTTCATCGTAGAACTATTTGCTCGGAAAACACTGTCACTTGTTTGCCTTCTAACCTGCGGTGGATTGAATGGCCGAACTATCCTTCAAGTTCATTGCCAGAGGGGTTTGAACCATCACAACTCGTTGGGCTTTGTTTACGTGGAAGTTGTCTTGTTGAACTTTGGCCAATACCAAAGGTATAGTGATTTCTTTCTCTCCAAAACAATAGCTCCAGTTCATCACACGCTATGGTTCAAATGCTATACCAAATTAATGCTTTTGTATAAGCAATTTACATCATGTAACAGAAATAGAATAGCATATGTCTATTAGGAGTACTACTTGAGCTAACTGGTAATTCGCAGGTACGTTATGTTTTAATATTTTGTTATTTTTATGAAAACAGAAACTGTGCAACTTGAAGTATTTGAATCTAAGCGAGAGCCTTGGGTTAACGAAGACCCCTAATTTTGGTGATATGCCAAACTTGGAGACACTAAGTTTACGGGGGTGTGAGAATTTGGAAGTGGTTCATCCCTCTCTTGGACATTGCAAAATGCTTACTTATTTGAGTTTGACAGGTTGTGTCAAACTTAAGAAGCTTCCAAAATTTGTCTGCATGGAATCTCTCGAGATTCTTCTCCTTGATGAATGCACGCGCTTAAAAAGATTTCCAAAAATCTGTGGAGATATGCTGCGCTTATCAATACTGTATGTAGAATCCCCCTGGATAAGAAACTTACCCCCATCTCTCAGCGGCCTTAGTCATTTGAAACTGAAAGGTTGTGAAGTTCTTGAAAGTATTCCAGACTCTTTTCTAAATCTTGAAAGACTTCACATTTCAGGTTGCAATAAACTTACAACTTTGCCAAACAGCCTCTTTGAATCACAACAATGGATATTTCTTTATATATACCGATGTTCTGGATTGGTAGAGCTCCCCGTATCTCTTGGAGTTCAAAAGAAGCTTGGTTTTTTATCCGTAGAAGAATGTGAGAACTTAACGAAGCTTCCAAGCTCTATTCAGATGGAATCCCTTACAGAGCTCAAGATATCTAATTGCCCAAAATTATATACATTTCCAGAAATAATTGGAGATATGCATTGCTTGAAAAGTATGACTCTGGAGTCTACTGGGATTAGAGAACTGCCTTTGTCCATTGGGAATCTGAGCGGCCTCGAATATCTCAATCTGAAAAGTTGTGAAGATCTTGTAAGTCTACCAAACAGTCTCTGTAAGTTGAAGAATCTTCAACGGCTTATTCTTCGTGGCTGCAAAAAGCTTCCAGGAAACGTTGGTGATCTGCAAGAGTTTTGAGACACTTGA</w:t>
      </w:r>
    </w:p>
    <w:p w:rsidR="00892539" w:rsidRDefault="00892539" w:rsidP="00892539">
      <w:r>
        <w:t>&gt;M6-PGSC0003DMG400029555 M6 LRR-RLP</w:t>
      </w:r>
    </w:p>
    <w:p w:rsidR="00892539" w:rsidRDefault="00892539" w:rsidP="00892539">
      <w:r>
        <w:t>ACTATAAGAATTATGAATAATATTTT</w:t>
      </w:r>
    </w:p>
    <w:p w:rsidR="00892539" w:rsidRDefault="00892539" w:rsidP="00892539">
      <w:r>
        <w:t>&gt;M6-PGSC0003DMG400029556 M6 LRR-RLP</w:t>
      </w:r>
    </w:p>
    <w:p w:rsidR="00892539" w:rsidRDefault="00892539" w:rsidP="00892539">
      <w:r>
        <w:t>ATACTCCCGTTGTCCCAATTTAGGTGACACTTTTCATTTTTCGAGAGTCAAACAGTTTAAGTTTGACCGAGAATTTGCCCATGGTTCAATTTTTAATGAAATTATATATTTGTAAACTACGTAAAAAGTACTATAAGTCGCAATAATTGATAATTCAAAATGTTTTAAAAATATATGAAAAATTTACGATCAAAGATAGATTTGTTTGAATCTCAAAATTTGAAAAATGCCA</w:t>
      </w:r>
    </w:p>
    <w:p w:rsidR="00892539" w:rsidRDefault="00892539" w:rsidP="00892539">
      <w:r>
        <w:t>&gt;M6-PGSC0003DMG400029572 M6 LRR-RLP</w:t>
      </w:r>
    </w:p>
    <w:p w:rsidR="00892539" w:rsidRDefault="00892539" w:rsidP="00892539">
      <w:r>
        <w:lastRenderedPageBreak/>
        <w:t>CAAGTTCCTAGCTAGTTAGATATATTCAATGGAGTACCAAAAATTGCTAATAGCTTTCTGCTTCTATTCACATTTTATACTTTTTGTCCATCAATCTCAGCTTACATATGCTGGGCAACATCTCTGTGCCCGCTATGAAGCTTTTTATTTGCTTCAATTTCAGCAAGGCCTCACAGTTGATCTTATTGGTTATGACTGTGACTATGAGGCCCTAGCTAAGACTTTGTCTTTGAATGTTACAGGAGATTGTTGTCAATGGGATGGTGTTACTTGTCATGGATTTACTGGTCACGTTATAGGACTCGATCTTTCTTGCAGTTTTCTTAACGGAACCATTAATTCTAACAGCAGCCTCACAAAACTTAGTCATCTTCAAAGACTCAACCTTGCTTTCAACAAGTTGAGTAACTTTCCACTTGTGGATAGCATTAGTGAACTCGAAAGTTTGACATATCTCAATCTTTCGCATTCAGTACATATGATAGGGGAGAAGCAGATACCACAAGTATTATCCAACTTGTCTAAATTGGTTTCACTTGACCTCTCCTTGTATTACACTGAACTCAAAGTTGATTGAAAAACCTTCAGAAGTTTGCTTCAAGACTTGACCAATTTGGAGGTACTGTTTCTTGACAACTCGTATGCATCATTTGAGTTACCTAAGAATTTTTCTTCTTCTCTTAGGTACTTAAGTCTTGAAGGTATCGGCATGTTTGGGATCATAAGTGAGTTTCAGTTATTTCATTTATCAAACTTGCAAGTGCTGAGATTTGGACAGAATCCTTTACTAACAGGCTCTTTGCCAAATTTTAATCGGAGTTCCAGTGAAAGTATTTTAGAGTTGAACTTCTTTTATACTGGTATTTCTGGGAAGGTACCCGATTCAATTGGTAATCTCCATTCTCTTTGGTATTTGAATCTCCAGATTTGTCATTTATCTGGCTCGATTCCAGAATCCATTGGCAATCTCACTGCAATCAGAGAGTTGATACTTTCAGAAAACGTCTTCATTGTTAATGTTCCCTCAACTTTCTCAAAGTTAAACAAACTCGTTCGTTTAGATCTCTCTTCAAACTATTTTCGAGGCTCAATTCTAGAATACATTGACAATCTCACTGCAATCACACAGTTGACAATTCCAGATAACAGCTTCACTGGAAATGTTCCCTCAACTATCGGAAAGTTGAACAAACTTAACTACTTATCTCTCTCTTCCAATTATTTTGAAGGCTCGATTCCAGACATCTTTGCCAACTTTTCAGATCTATTTGCTTTATTTTTTGACACTAACAATTTCACTGGTTCATTTCCCTGTTCAATTGCAACCTTGATTTGCCTTGTGAATTTAGAGTTGCAAAACAATTTACTAACTGGTTCACTTCCCTCTAATATAAGCTGATTTCAACTTCTACAATCACTTGATTTGTCCTTCAATTATTTCACTGGCACAACACCCCCTTCGTTATTCCTTCTTCCAAGATTGGTTTCTTTACATGTTCAACTCAATCAATTAACCGGGAAATTGCCAAATGTGCTCAAGATGAGTTATCTAGGATACGTACTATACCGTAGCATTGATCTTTCATACAACAAGCTGCAAGGTGAAATCCCCAATGCGATGTTATCTATGAGCATGGGTAAGCTGGATCTCTCTCATAACTTCCTCACAGGCTTTGAAAAACAAGTATGGCACTCAGAGTACTTACTATACCTTAATTTGGAGAACAATTTTCTTCAAGGGCTTTTGCATCTATCCTTTTGTGACATGTATAGTCTTGTATTCCTCATTTTAGCTCGGAACAATTTCAGTGGTTCAATCCCGGTATGTTTGGGTAACTCCAGTATTTCCATTTCTTTTTTAGACTTGCGAATGAACAATTTGCATGGAGAGATACCAAGATTCTTATCTACAGGGTTTCAATATCTTGGTTTATATGGCAATCAATTGGGGGGACAATTCCCGTGATCCTTGGTTAACTGTACAAGCTTGGAAGCTCTTGATTTGGGGAACAACAAGATAAATGACACGTTTCCGATATGGCTGCAGAAACTTCCAAACCTACAAGTTCTGATTCTGAAATCTAATCTCTTTCATGGTCCAATTGGTTATTTGGAGTCCGAGTTTCCATTTCCTGAGTTACGAATCTTTGATCTTTCCTTCAATGGGTTCACTGGAACTTTGCCATCTAATTTTTTCAAAAGTTTTAGAGGTATGATGGATGTGGATGAAGAAAAAACAGGAATTACTCGCTCCTACAAAGGGTCGACCAGGCCTTGTACAAGCATAAATCGATGTCGAAGAGATTACCTTTACCACTTTAGTTTGGTGATAAAAGGTAATGAGTTTGATATGAGAATCACGTCAATTATGACGAGTGTTGATATATCAAGCAACAGGGTTGAAGGATATATTCCAAATTCCATTGGAAATCTGAGCTCACTTGTGTTACTCAACCTGTCTCACAACAGCTTCCGTGGTCATATTCCTGCAGAATTTGCAAAGTTGCAATAGCTCGAAGCATTAGATCTCTCACGGAACAGACTCATTGGAGATATTCCAGATCCATTGTCGAGTTTGACATTTCTTGAGGTCTTAAACCTTTCCTACAATCATCTGGCTGGACGCATTCCTCTTGGGAAACAGTTCAATACATTTCCAAATGATTCTTATTGTGGAAATCCTGATTTATGTGGATTTCCACTATCAAAGGAATGTGGAAACAATAAAGAGTCACCACTTGAACACGATGATGGTGATGATGATGATTCATTTTTTGCGAGTGGGTTCACATGGCAAGCTGTGGTAATAGGTTATGGTTGTGGTCTGATATTTGGATTGTTGATGGGAGGTCTCATGTTCCTACTGGAAAAGCCAAAATGGTTTGTGAACTTTGCTAAAGATATTGCTCAACAAATTGCTGCTAAGAAGCAAACAAGGCAAAAGAAGAGACGCCAAAGACATGGTTTAAGAATGAACTAGCAATATACCAGGTATGCATTAAAACCTTTAGTTTTGAATCAGGAACAACACTTCAGAGGTTGTTGGATAACTATATGTCAACTGTTTTTATTTTTTCCTAAATATTCAAAACTTAATTTGTCTCTGCAGAGGTTGCTGGAGAGTTGGACAAGTTTATCAGCAAGTCAGTGCTGATGTTTGGCAAATAGCAATGGATGCATCTGTTTGTTTACTTTATGTCCA</w:t>
      </w:r>
      <w:r>
        <w:lastRenderedPageBreak/>
        <w:t>TGGTTGCCAAATACGTATGTAAATGTTACAGTTTAGTTCTGTTTGTATGGTTCTTACATGTTGTTTTGTAACGTATTGTATTATATTGTATTGTTAGTACAACAATATGAATCCTGTATTATTTACTAGATGAGTCAGATCCATGCTTAGCACGAGCTCAACATTTAGGTGATTGAAATCTCTTTT</w:t>
      </w:r>
    </w:p>
    <w:p w:rsidR="00892539" w:rsidRDefault="00892539" w:rsidP="00892539">
      <w:r>
        <w:t>&gt;M6-PGSC0003DMG400029597 M6 LRR-RLP</w:t>
      </w:r>
    </w:p>
    <w:p w:rsidR="00892539" w:rsidRDefault="00892539" w:rsidP="00892539">
      <w:r>
        <w:t>AGGGAAAATTGTATAAAATAGCAAATTATTAATTCAAATTAAATGTTATAACCACAGTTTGATTTAATTGTAACCCGTAGCAAATAGTTGTCATTCGCCTCTCTCCCTAAATTTCTCACTCGCCACTCTCGATTTCTCGCTGGGCAGTCTCTTCCTCTCCTCTCTCACTTTATACAAGCACAAATGTATAAAATGTGTTTGTGTTTGTATAAAGCGAGAGAAAACTGTATATATACATATCTTTTTGTTCGCCTCTCTCTCCAGAGAATCTCGCTCGCCACTCTCCCTCACCTCTCTCCTTTTATACAAACACAAATGTATAAATTGTGTTTGTGTTTGTATAAAGCGAAAGAAAATTGTATATACAAATACATATATTTTCATCCTATACACTTATAATTATACAAATATATATCTTCCCCTGCCCAGTTTTCTTTTGTCTTTCTCTCTTTCTCGCTTTATACAAACACATACTATACAATTGATTCTTTTGTATATATATGTATACCGAAATATACATATTAATATTCATATCAAACATAAAGTTTGTTATGGAGCGCAATTATACAAACTATAGTTATAATATACAAATATGATTTTTATGTTTGCTAAACCTATAATTTACT</w:t>
      </w:r>
    </w:p>
    <w:p w:rsidR="00892539" w:rsidRDefault="00892539" w:rsidP="00892539">
      <w:r>
        <w:t>&gt;M6-PGSC0003DMG400030072 M6 LRR-RLP</w:t>
      </w:r>
    </w:p>
    <w:p w:rsidR="00892539" w:rsidRDefault="00892539" w:rsidP="00892539">
      <w:r>
        <w:t>CTAAGTCTCTTTTATCTACTAAAACTGCATCACTGGAAATAGTATATAATTACACTACTATCTGTGGAAGTTAAACCATATATAATATGACTTATTTGTGAACTGTGAGTTCAATTGGAAAGAAAAGTAAAGTGACCGCTTTTTCCTCACGCTCAAATATTGAGGAACCTTGGCTAATGCGAGGAGGAAAATCCATATATAAGTTTTAAATAGATTAGATGGGTGGAATATCGAGAAGAGTAATGAAACCTTTGTAGGAGTTAATGGGCTAGCTTTATCGATACTAGTGGTGTTTAAGTTCGCTGTCATCCTATCTTCCAGTGGTGGAGCCACGTTTACTGAAGAGAGGGAGGGGGGGGGGGTATAACTGAATACCATTTTGCCAAAAGATTATATTGTGTATATAGGGGAAATGTCATTTTATGTGTAGATATATACTTGTTGAATCCCCCGCACACAAGAGAACATTTTTGTGAATCCCTCAATGAAAATCTTGCCTTCACCACTATTGTCTTCAATTTATGTTCTTTCCCGTGCTCAATCATGTATCATTCTGTAATGACGTTGAACCACTAGTTATTTTCAATACATTACTGAAATGTATTGGGATATTGCCTTCATCCCTGATTTTAATTTTCAGAGTTGCTGACATGCTTGTTTTGTTAGACCATGAGGAATGCTTGGACATCTGGTGTAGATACAATTAGCAATTTGCCTTGTAATGTACTGGATGCTGTTCTTGGATGCTTGCCTTGGAAAGATGCAGTGAGAACCAGTATCTTGTCAAAAGACTGGAGGTACAAATGGGTAACACGTCAAGAACTTGATTTTAATGATGAGTTTTTCAAGTCTTTCAAACAAGATGAAGAAGCCAAGAGAATCATTTACCAAGTCCTATTAGTCCATTAAGGACCAATACTGAAGTTTAGACTCTGTAGGATTACGAGTTGTCCAGGAATTCACCCTTCATGTAAGCTTAGGAAACAAATATCATTCACCTCATCATCTTTTTACATTCCAGCAACTAAGGTTTTTGGAACTTCAAGATTGCTTGTTCCACCCTCCACTCGGTTTCAAAGGGTTTGAGAAGCTTATTAATCTCGATCTTGTACGTGTCACTTTTGATCCATCAATATTTACTTATCTCATCTCTAAATGCTCGTTGCTTGAACGGTTGAGGTTGCGTTGCTGCACAAACTTTGACATCCTTGAAATTGATGCCGCTAATCTCAAATTCTATGAGTTTATTGGAAAAACAAAATCCATTTCCTTCAAGAACGCTCCTATGCTTGAAAAAGTTACTGTGGCTTTCCTTGGACGACAACTTTTGACTGATACATCTCTTGTTTGCTCTAATTTCCCAAAGTTCTTCCATTACATGCCTTCACTGCTGGATATGGATATATGCGGTACAATATTAGAGGTAAGGTACATTTGTGATATTACTATCATAACTAAATGATGAATCTGATTGGTGTCTTAAAGTAATTTTTGACTTTCTTGTAGTACTTGATCTAGGGAGGTTTACCAGAGAGTCCCCCAACTGCTCTGAACAATATCAAATCTCTCACTATTTCGTCCGTGTCTTTAAGAAACGCCGAGGTGGTTTCAAGTGCAGTTTACTTGATTACAAGCTGTCCTAAATTACAAGATTTTACACTTGAATTTGTAAGCACTCTCTTTGTCTTTTTTTTTTCATTAAGGTGATTGAATATGGTTTCTTATTCATCTGAACTCGCCTAACTAACCGTTCCTCAAATATTCTTTAGTACCAAGTGTGGGTGGGGGATATTTATGAACCTGTTGTACAGTTGCTACGAGCCCAACCATCCTCAAGCGGTGTTGTGAAGCTTCAAAGAGTTCAAGTGAACATGTTTACTGGTCTCGAGATGGAAATGGAGATTATGAAGTTTATATTGGCATCTGCACCTATACTTGAGGAGATCTTCATTTGAAATTGTATGCGTTTCCTTTTTCGTTCGTGTAAACAAATGATCGATGAGATGAAAGAATTCCGCAGAGCATCAACCAATGTTGAATTCACATTTGAAGAAATCGATATGGAAGGTGGATATGAACATGAAGAAGTCATGGAAGTGCCATGATTTTGCTAACATATTATTTT</w:t>
      </w:r>
    </w:p>
    <w:p w:rsidR="00892539" w:rsidRDefault="00892539" w:rsidP="00892539">
      <w:r>
        <w:lastRenderedPageBreak/>
        <w:t>&gt;M6-PGSC0003DMG400030149 M6 LRR-RLP</w:t>
      </w:r>
    </w:p>
    <w:p w:rsidR="00892539" w:rsidRDefault="00892539" w:rsidP="00892539">
      <w:r>
        <w:t>TGTTAGGATATACTATTAACCATGCGTTTTGATATAGTATTATTATTGAACAATTGTTTATTCATTTATTCAATTCAATAAAGTGTTACATTAAATAGATCAATTTTCATATATGTGTCCTTAACTTATATAGTAGATGATTTAGTGTATAGAGTTTAAGCTTATACACAGAAGATTAAATCATCGGTTCTTATAAGTTAAAAGTTATAGTTCATAATCGTAGATGGAAATTTTGGACAAAACCATCAGAAAGATTGTAGCACGAGATTAAATGTAATCTATCTTGATTATGAGAATGGTATAGTTCTAACTTCTCGTGCTAGTGCATTTTGTATGTATTGAACGGGACCAAGCAGAGATAGATGTTTTAGACTGACTGATAAAAACATATTCTCTAAACTGTTAAATGTACTTATATTCTTAATCTTGATATAACGATTATGATCTGTATATATTAATTATTGTTTTGATTTATTAAAAGGTGAGATTCTGAGATGGGTCAATATGCCTGGTAGATTGGATGATAATAATATATATTGGTGAAATAATTAGTTAGTTGATGGAATCCATGTCTCAGTATAGAGATTGATGATACACCTTTTTATGAGAAACTTATAAGTTTTCATGTGTAAACCCGGCCGGTAGATTTATGAATCTGGCACATGAAATAAGTTAAGTGTTGCTCTAAAGGAAATTAATCATTGAATTAAATTCGTCAGTAATTTAATTTATTGATTAGTATCTGGAATCTTAACATGGGGAATTACATAAGTGTTTAATGGTGAATTTCGAAATATAAATAGAGGAGTGCAATTACGAATTTTTAGTGGAATGATTTGTAATTTATTATGGTAAGAATAATTCAAATTAATTATTTGGAATTATTTCCATAATAGGAAGCCTCAGTAATAAATTCTGTGGTCCCTCCAGTGCCCAATTTAACTAGAACTCAGAATCCTATTTTCTAGTAGAAGAAGGAAAAGTAACGTGTATATTTTCCTCCAAGAAAGAAACGTGAGTTTTGGGGTTTTCTTGAAGAATAAGGATTTATACTTTCTTCTCCTTTTTGGACTGGGAAGACATCTCTATAAGTAGGGATTCTTCTAACCTAGAAAGAGATTTCAGTATTCTATACGATACTTGCCCACCCAAGTATTGAGAGAGTTCAATTGTTATTTGGGATCACTGTAGAAGACTGTAGAGCTGGAGTTGGATTTGCTTCAAGATATCTGCACACGCTTCAAGAGGTAATCCTGAGTTAATTTTCAGCATACCTTGTATGTGATACGTATTTGTGATTGTTGTCTATACTCATGCAAGATGTATGATTCTGGAATGCTTCCGCTGTGTATGCTATTTTCTAACAAT</w:t>
      </w:r>
    </w:p>
    <w:p w:rsidR="00892539" w:rsidRDefault="00892539" w:rsidP="00892539">
      <w:r>
        <w:t>&gt;M6-PGSC0003DMG400030159 M6 LRR-RLP</w:t>
      </w:r>
    </w:p>
    <w:p w:rsidR="00892539" w:rsidRDefault="00892539" w:rsidP="00892539">
      <w:r>
        <w:t>ATATGGGCAACATTAAGTTTTTGTTGTTAGCTTTTTTTCTAATAGTAAATGTGGCGAATGGTTGTTGGGAGGAAGAGAGAAGTGCTCTCTTGGAGCTGCAAGCAAACATAATGAGTTTGAATGGTGAATTGGTTGTTGATTGGGCAGGATATAATGCCAATGGTTTTATAAATTGTTGTTTTTGGAAAAAAGTTAAATGCAGCTTAGCAACAGGTCGAGTGATCGAACTCGATCTTGCAGCAAGGTTTGGATCAGGGGATGATTGGAGATTTAATGCCTCTCTCTTTCTACCGTTCAAGTCCCTCCAACTTCTTTTTTTGTCTTACAGAAATATTA</w:t>
      </w:r>
    </w:p>
    <w:p w:rsidR="00892539" w:rsidRDefault="00892539" w:rsidP="00892539">
      <w:r>
        <w:t>&gt;M6-PGSC0003DMG400030239 M6 LRR-RLP</w:t>
      </w:r>
    </w:p>
    <w:p w:rsidR="00892539" w:rsidRDefault="00892539" w:rsidP="00892539">
      <w:r>
        <w:t>TTGCAAATTGCTCTAGCATTCAACAGGTAAATTCAATCTCTTAATTCCTAGCAAAAATAGACAACCATCTTTAATTTTTTCCATTCTTGTCCATTTTTTGATTCTTTGTTTTGTTTTTCAGATTTCAGAAATGGATATTGGCTTGGCAGTTGGTGGTGCATTTCTCTCTTCAGTCCTGCAAGTCCTATTCGATAGGCTTGCTCCTCAGGGAGAGCTGCTGAATATGTTTCGAAGGGACAAGCACGATAATCGGATTTTAAAGAAGCTGAGAATGACTTTGCTCGGTCTTCAGGCTGTGCTAAGTGATGCACAGAATAAGCAGGCGTCAAATCCATATGTGAGCCAGTGGCTTAATGAGCTACAAGATGCTGTGGACAGTGCTGAGAACTTAATTGAAGAAGTCAATTATGAAGTTTTGAGACTAAAGGTGGAAGGTCAGTGTCAAAATCTAGGAGAAACAAGCAGGCCGCAGGTAAGTCACCTCAGCTTGTCCTTGAGTGATGATTTTTTTCTTAACATAAAGGATAAATTGGAAGAAAATATTGAAACACTGGAGGAGTTGCAAAAACAGATTGGTTGTCTTGACCTGAAATCGTGTCTTGATTCGGGTAAACAAGAAACTAGAAGACCTTCAACTTCTGTGGTTGATGAATCTGATATCTTTGGTAGGCAGAATGAAATAGAGGAATTGGTGGGCCGTTTATTATCTGTTGATGCAAATGGTAAAAGTTTGACTGTAATCCCTGTTGTTGGAATGGGGGGCGTGGGCAAGACAACACTTGCTAAAGCTGTTTACAATGATGAGAAGGTGAATGACCATTTTGATTTGAAAGCTTGGTTTTGTGTTTCTGAACAATATGATGCTTTCAGAATAGCAAAAGGATTGCTTCAAGAGATTGGCTTACAGGTTGATGATAATATAAATCAGATTCAGATCAAATTGAAGGAGAGCTTAAAGGGTAAAAAGTTTCTTATTGTTCTAGATGATGTTTGGAATGACCACTATAATGAGTGGGATGACTTGAGAAATCTTTTTGTGCAAGGAGATCTCGGAAGTAAGATCATTGTGACAACACGTAAGGAGAGTGTTGCCTTGATGATGGGTGGTGGGGCAATGAATGTGGGGATTCTGTCTAATGAAGTCTCTTGGGCTTTATTCAAACGACATTCATTAGAAAACAGGGATCCTGAGGAACATCTAGAACTT</w:t>
      </w:r>
      <w:r>
        <w:lastRenderedPageBreak/>
        <w:t>GAAGAGATAGGAAAGAAAATTGCAGAGAAATGCAAAGGGTTGCCTTTAGCTATAAAGACCCTTGCTGGGATGTTACGCTCAAAATCAACGATTGAAGAGTGGAAACGCATTTTGAGAAGTGAAATATGGGAGCTGCCAGGCAATGGAATGTTACCAGCATTAATGTTGAGCTACAATGAGCTTCCCCCACATTTGAAGCGATGCTTTTCCTATTGCGCAATATTTCCAAAAGATTATCAATTTTACAAAGAACAAATCATTCAACTGTGGATCGCTAATGGTCTAGTACAGAAGTTGCAAAATGATGAAACGGTTGAAGAACTAGGCAACCAGTACATTCTTGAGTTGAGATCAAGATCATTGTTAGACAGGGTCCCTGATTCTCTTAAATGGAAGGGCATGGCATTCTTAAGAGAGGACTTAGACAAATATTTTCAAATGGATGGTGAGAAATTCTTTATGCATGACCTTGTCAATGATCTTGCCCAAATTGCATCTTCAAAACACTGTACCAGGTTGGAAGACATCGAAGGATCTCATATGTTGGAACGAACTCGACACTTGTCGTATTCCATGGGTGATGGTAACTTTCTGTCACTTTCAGCAGGAGATGGTGATTTTGGTAAATTGAAAACCCTCTACAAATTGGAGCAATTAAGGACATTGCTTCCGATAAATATCCAGCTCCATTTGTTTTCAGTTAATCTAAGCAAGAGGGTGCTGCATAACATACTTCCAAGGCTAACATTTTTAAGGGCATTGTCATTTTCTCGTTATGACATCAAGGAGTTACCAATTGTCTTATTTATCAAATTAAAACTCCTAAGATTTTTGGACCTTTCTTGGACAAAGATAAAACAGTTACCAGATTCAATTTGTGTGTTGTACAACTTAGAGACACTTATCGTGTCGTCTTGTGATTATCTTGAGGAGTTACCGCTGCAGATGGGAAATTTGATCAACTTGCGTTACCTTGACATTAGGTGTTGTTCTCGGTTGAAGATGCCTCCACATCCTAGCAAGTTGAAAAGCCTCCAGGTGCTATTAGGAGTTAAATGTCTTCAAAGTGGTTTGAAACTCAAGGATTTGGGTGAACTACACAACTTGTATGGATCTCTATCAATTGTAGAGTTGCAAAATGTGGTTGATAGAAGGGAAGCTTTGAAGGCAAACATGAGGGAAAAGGAACATATTGAGAGGTTATCATTGTCGTGGGGTACAAGTATTGCTGACAATTCACAAACTGAAAGAGACATACTCGATGAACTACAACCACACACAAACATAAAAGAACTGGAAATCTCTGGATATAGAGGGACAAAATTTCCGAACTGGTTGGCTGATCATTCCTTTCTTAAGCTAGTGAAGTTGTCTCTTAGCAACTGCAACTACTGTGATTCCTAGCCAGCACTAGGACAACTTCCTTCTTTGAAATCCCTCACCATTGGGTATATGGATCGAATAACAGAGGTGACCGAAGAATTCTATGGTAGCCCATCTTCAATAAAGCCATTTAACTCTCTGGAATGGCTTGCATTTAATCAGATGACTAGGTGGAAGGAATGGCACGTACTAGGAAGTGGAGAGTTCCCTGCACTTCAGAACCTTTTAATTGAAGACTGTCCTGAGTTGATGGGGAAGTTGCCTGGAAATCTTTGTTCTTTAACAGGATTGAGAATTTCAAATTGTCCGAAATTCAATTTGGAGACACCAATTGAACTTTCAAGTCTAAAAGGGTTTGAAGTTGTTGGTTCTTTAAAGGTTGGAGTTCTTTTTGATCATGCTGAGCTATTTGCATCCCAACTTCAAGGAATGATGCAGTTAGAGTTCTTAATTATCAGAAGGTGTGACTCTCTTACCTCCTTGCATATTAGCAGTCTGCCGAAAACCTTGAAGGAAATAGTGATATCTGATTGTGATCAATTGAAATTGGAGGCGTCAGCTAGTGAGATGTTTCTCGAGAGACTGGACCTAAGTGGATGTAATTCTATAAATGAGATATCACCTGAGCTGGTCCCCAGAGCACACTATTTGAGTGTAAATAGTTGCCACAGCCTTACTAGGCTTTTGATTCCTACTGGGACTGAAGATCTCTATATTTCTGGATGTGAAAATCTTGAAATACTTTTGGTGGCATCCAGGACTCCAACGTTGTTGCGAACTATGAAAATTCATATCTGCGAGAAGCTGAAGTCGCTGCCAGAACATATGCAGGAACTTCTTCCATCTCTTAATCATCTCTACCTGTATGATTGTCCAGAAATAAAGTCCTTCCCTGAAGGAGGGTTGCCCTTCAGTCTAGTAGTCCTTGAGATCTGGTATTGCAATAAACTACAGAATGATCGAAAGGAGTGGCATTTACAGAGACTCCCTTGTCTCAGAGAACTTCAAATCTATCCCGGTTCTACTGACGAAGAGATTCAATGGGAGATGCCTTGCTCAATTCAAAAACT</w:t>
      </w:r>
    </w:p>
    <w:p w:rsidR="00892539" w:rsidRDefault="00892539" w:rsidP="00892539">
      <w:r>
        <w:t>&gt;M6-PGSC0003DMG400030240 M6 LRR-RLP</w:t>
      </w:r>
    </w:p>
    <w:p w:rsidR="00892539" w:rsidRDefault="00892539" w:rsidP="00892539">
      <w:r>
        <w:t>GTTGTCTCTTAACCACTGCAACAACTGTGATTCCTTGCCAGCACTAGGACAACTTCCTTCTTTGAAAGTCCTCACCATTGGGTATATGGATCGAATAACTGAGGTGACCGAAGAATTCTATGGTAGCCCATCTTCAATAAAGCCATTTAACTCTCTTGAATGGCTTGAATTTAATCGGATGAACGGGTGGAAGAAATGGCACGTACTAGGAAGTGGAGAATTCCCTGCACTTCAGAACCTTTCAATTAAAGACTGTCCCAAGTTGATGGGGAAATTGCCTGGAAATCTTTGTTCTTTGACAGGATTGACAATTTCAGGTTGTCCGGAATTTATTTTGGAGACACCTGTCCAACTTTCAAGTCTAAAATGGTTTGAAGTTGTCGGTTCTTTAAAGGTTGGAGTTCTTTTTGATCATGCTGATCTATTTGCATCCCAACTTCAAGGAATGATGCAGCTAGAGTCATTAATTATCAAAAGTTGTCACTCTCTTACCTCCTTGCATATTAGCAGTCTGTCGAAAACCTTGAAGATAATAGAGATACATGATTGTGAGAAATTGAAATTGGAGCCGTCAGCTAGTGAGATGTTTCTCGAGAGACTGGTACTA</w:t>
      </w:r>
      <w:r>
        <w:lastRenderedPageBreak/>
        <w:t>ACTGAATGTAATTCTATAAATGATATATCACCTGAGCTGGTCCCAAGAGCACACGATGTGAGTGTAAATAGGTGCCACAGCCTTACTAGGCTTTTGATTTCTACTGGGACTGAAGATCTCCATATTTCTGGATGTGAAAATCTTGAAATACTTTTGGTGGCATCCAGGACTCCAACGTTGTTGCGAACTATTAAAATTCGCAGCTGCAAGAAGCTGAGGTCGCTGCCAGAACATATGCAGGAACTTCTTCCATCTCTTAATCATCTCTCCCTGGAAAGTTGTCCAGAAATAAAGTCCTTCCCTGAAGGAGGGTTGCCCTTCAGTCTAGAAGTCCTTGAGATCTTGTATTGCAATAAACTGGAGAATGATCGAAAGGAGTGGCATTTACAGAGACTCCCCTGTCTCAGAGAACTTATAATCTTCCATTTGGGTAGTGACGAAGAGATTCATTGGGAGTTGCCTTGCTCAATTCAAAGACTTATCATAGACAATATGAAAACATTAAGCAGCCAACTTCTCAAAAGCCTCACCTCTCTTCAATATCTATTCACTTATACTTTACCTCAAATCCAGTCACTGATCAAAGAAGGGCTTCCCTCGTCTCTTTCTTCACTAACATTAAACAACCATCATGAGCTCCATTCACTGTCAACTGAAGGTCTTCGGGGCCTCACTTCTCTTAGGTGTCTAAAGATTGACTCCTGCAGTCAACTCCAATCTCTTCCAGAGTCAGCGCTGCCCTCCTCCCTCTCTGAGCTGACCATCCATTCTTGTCCTAAACTTCAACATCTTCCAGTAAAAGGGATGCCCTCTGCCCTCTCTAAGCTATCTATTTCAGACTGTCCAATGCTCAATCCACGTCTAGAATTTATGAAGGGGGAATACTGGCCAAATATTGCTCATATTTCCACTATACAGATCAATGGGGAATACCTGTGA</w:t>
      </w:r>
    </w:p>
    <w:p w:rsidR="00892539" w:rsidRDefault="00892539" w:rsidP="00892539">
      <w:r>
        <w:t>&gt;M6-PGSC0003DMG400030496 M6 LRR-RLP</w:t>
      </w:r>
    </w:p>
    <w:p w:rsidR="00892539" w:rsidRDefault="00892539" w:rsidP="00892539">
      <w:r>
        <w:t>ACAAAACCTAGAGAGAGAAAATGGCCTATGCTTGTATTTCCTCACTTATGCAAACTCTGCAGCAACTCCTGCAAGCTAAATCACCTTTGATTTGTGAAAGTTCTATACAACAACATGTTGAATCTTCTTATCAAAGTCTATGTTCTCTTCAGGTTTTTCTTGAGGATACCACAAATGAGGCCAATGATATTGAAAATCTCCAGATTTTAGAAAAAAAGATCAAAGATGTAGTCTACAAAGCAGAAGATAGAGTTGATTCATGCTTAACAAACATGATTCTAGCTGATAATGAAGACGACCGAGAAAAAGCTTGTAAATTCTTCAATGAAGAATTACAACAAGTTGAAACAGAATTTGATTCTCTCAGGAAAGAGGTGATGGTGATCGAGTTCAACAAGCGTGGAAGCAAATCAACGGAGTTAGCAGCAGCAACAACTTCTTTCTCATCAATCGAGGAAACGACTTATGTTGGGATGAAAAAAGACTACAAAGCCATACTGAATTGCCTCAATGCCCAAACAAAAGAGCTAATAGTCATATCACTTGTTGGTATGGGCGGTATAGGTAAGACAACTCTTGCTAGAAAAGTTTTTGATAACTCAACTATTCGTGATCGATTTGAGAAACATGCATGGGTCACCATATCTGAACACTATAATAAGAGACAAATGCTTCTTGAAGTTGCTTCTTCAATTAGTGGAGTCAACAATCAAGAAATGAGCAATGATGAATTGATGGTGATTGTGTATAGAAGTCTCAAGGGTAGGAGATTTCTAATTGTCATAGATGATCTTTGGAGTACTGATGCTTGGGACCAAATGCGAAGAATATTTCAAAATGATAACAATAAAAGCCGAATTATACTAACCACTCGTCTCAAACGTGTTGCTGATTATGCAAGCTCCCCTGATTTTCCTCCTCATGATGTGTCTTTTCTAAGTTTTAAAGATAGTTGGAAACTATTTACCAAAAAGCTATTCAAAAAAGATTGTTGTCCTCCTCAACTACGAAAAATAGGGAAGCATATCATAGAACAATGTCAAGGATTACCTCTCTCGATTATTGTCATTGCTGGACTTCTTGGTAAGATAGGCGTGACATATGATAATTGGAAGAAAATTGAGGAAAATTTGAAGTCATTTCATGGTTCGGTTTTAGAACAGTGTCAAGCAATTCTTTCTTTGAGCTACGATTACTTGCCCCCATACTTGAAGGCGTGCTTTCTCTATATTGGAGGTTTTCCTGAAGATATGGAGTTTCGTGTATCGAAGATGATGAGCTCATGGATAGCTGAGCAATTCATAAAGGCAACAAGCGATAAAAGGTTAGAAGTTGTGGCAGAGGAGTATGTGCAAGAGTTAATGGATAGGAGTCTAATTTTGGGTAAAACACGAAAGCCTAATGGAAGATTCAAAACTTGCAAAATTCATGACCTTCTTAGGCAGTTGTGCATAAGAGAAGCTCAAATTCAAAATGTTGTGCATTTCCCTTACAGTGATCATGTTCTCACTTACTCAAATGACATAAATGATCGTAGACGTGTGATGATTCCTTTTCTGATTGAGGATTATTTTTGCGATCATCCAAGTCAAATGAGTGGTAAGATTACAACCCGCAGCTTGATCTTTATGGGAGCTGGTAAATCTTATCTAGTACCTGAAATAAATCACTGGCCTGATAGTATTTCAAACTTCAAGCTACTTAAGGTGTTGGATGCACGTGAAATTGGCTACGATTTCTCTCATATAATACCTCAACTTAACTTGTACATTTGAGGTATATTGATGCAAGAATTGAGGATCCTTCTTCACTAGCCAAATTGTTCAATCTACAAACCATAATTGTCTATTCAAGGAGAAATGTGCAGCTCCCCGCAGAGATTTGGACAATGTCACAGATAAAACATGTGGATATTGAACAAATCTATATGCCTAATCCTCTTAGTATTGAAGAGCAACAACCTTTGTTTCTGAATAACTTGCAAACACTTGCTCTCTATTCCTCGCCTTTTTTGGCAGAAATCCTAAAGAGAACACCCAATGTAGATAAGCTAAAGATTAGAGCTGCTAATACACATAATGAGTGGTCTGATTTTGTTGATTGTCTCATTAATCTACAGAGACTGGAAAAGCTAAGTATAACAACAACAGTA</w:t>
      </w:r>
      <w:r>
        <w:lastRenderedPageBreak/>
        <w:t>GACAACAGTCCGTGCATTCTGTCTAGTGCTTTTTGCGCGCCTAATCTAAAGCAAGTGAGATTAGCTTATACTTCATTGGCTTGGGAAGAAATGGATGTGCTTGCTAGTTTACCCAATCTTGAGGTGCTCAAAGCAGATAGTGCATTCAATGGAACAGATTGGACACTAAGTGAAGATGTTGTTTTTCATAAACTAAAATATCTACGAATTTGGAGCGCAGATGATCTGGAAAGATGGGAAGCAACTAGTGATAATTTTCCAATGCTTGAGCAACTAGTCCTTCAGCTTCTCGAAGAACTAGAGGAGATTCCACAAAGTTTTGGAGAAATAATGACATTAAAATTAGTCCAAGTGGATTATTGCAATCCTGCAGTCGACACTAGTGCAAGGAATATTCTAGAAGATCAACAAGGCTGGGGAAATTGTGAGCTTCAAATTCAAATTGTACCTTCGTTAAAATACTTAATTTAATAAATTCATGTGATGTTTTCAGTTTTGTGTCATTTCTTGTTTTCACCT</w:t>
      </w:r>
    </w:p>
    <w:p w:rsidR="00892539" w:rsidRDefault="00892539" w:rsidP="00892539">
      <w:r>
        <w:t>&gt;M6-PGSC0003DMG400030497 M6 LRR-RLP</w:t>
      </w:r>
    </w:p>
    <w:p w:rsidR="00892539" w:rsidRDefault="00892539" w:rsidP="00892539">
      <w:r>
        <w:t>GAAAAGTAGCAAGTAGTAATTGATTTTATTTATGTGCTTCATTATTCATGCTTTCATCTACTTTTGACTAACAAAACCTAGAGAGAGAAAATGGCCTATGCTTGTATTTCCTCACTTATGCAAACTCTGCAGCAACTCCTGCAAGCTAAATCACCTTTGATTTGTGAAAGTTCTATACAACAACATGTTGAATCTTCTTATCAAAGTCTATGTTCTCTTCAGGTTTTTCTTGAGGATACCACAAATGAGGCCAATGATATTGAAAATCTCCAGATTTTAGAAAAAAAGATCAAAGATGTAGTCTACAAAGCAGAAGATAGAGTTGATTCATGCTTAACAAACATGATTCTAGCTGATAATGAAGACGACCGAGAAAAAGCTTGTAAATTCTTCAATGAAGAATTACAACAAGTTGAAACAGAATTTGATTCTCTCAGGAAAGAGGTGATGGTGATCGAGTTCAACAAGCGTGGAAGCAAATCAACGGAGTTAGCAGCAGCAACAACTTCTTTCTCATCAATCGAGGAAACGACTTATGTTGGGATGAAAAAAGACTACAAAGCCATACTGAATTGCCTCAATGCCCAAACAAAAGAGCTAATAGTCATATCACTTGTTGGTATGGGCGGTATAGGTAAGACAACTCTTGCTAGAAAAGTTTTTGATAACTCAACTATTCGTGATCGATTTGAGAAACATGCATGGGTCACCATATCTGAACACTATAATAAGAGACAAATGCTTCTTGAAGTTGCTTCTTCAATTAGTGGAGTCAACAATCAAGAAATGAGCAATGATGAATTGATGGTGATTGTGTATAGAAGTCTCAAGGGTAGGAGATTTCTAATTGTCATAGATGATCTTTGGAGTACTGATGCTTGGGACCAAATGCGAAGAATATTTCAAAATGATAACAATAAAAGCCGAATTATACTAACCACTCGTCTCAAACGTGTTGCTGATTATGCAAGCTCCCCTGATTTTCCTCCTCATGATGTGTCTTTTCTAAGTTTTAAAGATAGTTGGAAACTATTTACCAAAAAGCTATTCAAAAAAGATTGTTGTCCTCCTCAACTACGAAAAATAGGGAAGCATATCATAGAACAATGTCAAGGATTACCTCTCTCGATTATTGTCATTGCTGGACTTCTTGGTAAGATAGGCGTGACATATGATAATTGGAAGAAAATTGAGGAAAATTTGAAGTCATTTCATGGTTCGGTTTTAGAACAGTGTCAAGCAATTCTTTCTTTGAGCTACGATTACTTGCCCCCATACTTGAAGGCGTGCTTTCTCTATATTGGAGGTTTTCCTGAAGATATGGAGTTTCGTGTATCGAAGATGATGAGCTCATGGATAGCTGAGCAATTCATAAAGGCAACAAGCGATAAAAGGTTAGAAGTTGTGGCAGAGGAGTATGTGCAAGAGTTAATGGATAGGAGTCTAATTTTGGGTAAAACACGAAAGCCTAATGGAAGATTCAAAACTTGCAAAATTCATGACCTTCTTAGGCAGTTGTGCATAAGAGAAGCTCAAATTCAAAATGTTGTGCATTTCCCTTACAGTGATCATGTTCTCACTTACTCAAATGACATAAATGATCGTAGACGTGTGATGATTCCTTTTCTGATTGAGGATTATTTTTGCGATCATCCAAGTCAAATGAGTGGTAAGATTACAACCCGCAGCTTGATCTTTATGGGAGCTGGTAAATCTTATCTAGTACCTGAAATAAATCACTGGCCTGATAGTATTTCAAACTTCAAGCTACTTAAGGTGTTGGATGCACGTGAAATTGGCTACGATTTCTCTCATATAATACCTCAACTTAACTTGTACATTTGAGGTATATTGATGCAAGAATTGAGGATCCTTCTTCACTAGCCAAATTGTTCAATCTACAAACCATAATTGTCTATTCAAGGAGAAATGTGCAGCTCCCCGCAGAGATTTGGACAATGTCACAGATAAAACATGTGGATATTGAACAAATCTATATGCCTAATCCTCTTAGTATTGAAGAGCAACAACCTTTGTTTCTGAATAACTTGCAAACACTTGCTCTCTATTCCTCGCCTTTTTTGGCAGAAATCCTAAAGAGAACACCCAATGTAGATAAGCTAAAGATTAGAGCTGCTAATACACATAATGAGTGGTCTGATTTTGTTGATTGTCTCATTAATCTACAGAGACTGGAAAAGCTAAGTATAACAACAACAGTAGACAACAGTCCGTGCATTCTGTCTAGTGCTTTTTGCGCGCCTAATCTAAAGCAAGTGAGATTAGCTTATACTTCATTGGCTTGGGAAGAAATGGATGTGCTTGCTAGTTTACCCAATCTTGAGGTGCTCAAAGCAGATAGTGCATTCAATGGAACAGATTGGACACTAAGTGAAGATGTTGTTTTTCATAAACTAAAATATCTACGAATTTGGAGCGCAGATGATCTGGAAAGATGGGAAGCAACTAGTGATAATTTTCCAATGCTTGAGCAACTAGTCCTTCAGCTTCTCGAAGAACTAGAGGAGATTCCACAAAGTTTTGGAGAAATAATGAC</w:t>
      </w:r>
      <w:r>
        <w:lastRenderedPageBreak/>
        <w:t>ATTAAAATTAGTCCAAGTGGATTATTGCAATCCTGCAGTCGACACTAGTGCAAGGAATATTCTAGAAGATCAACAAGGCTGGGGAAATTGTGAGCTTCAAATTCAAATTGTACCTTCGTTAAAATAC</w:t>
      </w:r>
    </w:p>
    <w:p w:rsidR="00892539" w:rsidRDefault="00892539" w:rsidP="00892539">
      <w:r>
        <w:t>&gt;M6-PGSC0003DMG400030561 M6 LRR-RLP</w:t>
      </w:r>
    </w:p>
    <w:p w:rsidR="00892539" w:rsidRDefault="00892539" w:rsidP="00892539">
      <w:r>
        <w:t>TGAAGTTCTTAAAGCTAAAACCCCTCAAGAAAACAGAACAATAGCACTATACTCAAATTAAAAAAAATGAACTACCATCCCTTTTTGATTCTGCTACTTCTTGTTTTTGTCACCAATCTTGAAGTTGGTTTCACTAAAACTCATCATTCCAATACAACTTGTTCTGAAAATGACCAAAAAGCTCTGATTGAATTCAAGAATGGCCTAATCGATAACTCGAATCGTTTGTCATCATGGACAGGACAAAATTGTTGCAAATGGGATGGAGTTTTTTGTGATGAAAAAACAGGAAATGTTGTCAAAATTGATTTGCATTACAAGAATTATCTTCTAGATGGTGAATATCCACAAAGGGTGTTAGATAATCACACTAAAAACTTCTTGCGAGGTGAGTTAAGTCCTTCTTTGGTTAAATTGAAACATTTGAGTTACTTAGACTTGAGTCACAACTACTTCTCAAGTATCCAAATTCCACCTTTTTTTGGATTGTTAATGAACTTGAGATTTCTTAATCTTTCCTGTGCTGGTTTTGGTGGATATATTCCCAAAAATCTTGGGAATTTGTCGAGATTAGAACATCTTTATCTTGGTGGATGTTATGGCTACGTTATCGGACCAGGAAATGATCTCAGAGTTGATAGTTTGAGTTGGATATCTAAGTTTTCTTCTTTGAAAAGTTTTGATCTTTCTCAATTGGTTATTGAAGATACTAAAGATCTTTGGAATTCAATTAACATGTTGCCCTCATTACTTTCATTGAACTTAGAAGGTTGTAACCTCAACATTTTGCCTTCTTTTAGACAAGTTAATTTCACATCTCTTAGTTCACTCAATATCCATGATAACGCGATTGGAATGGGCTTTGAGAATTCCTCCATCATCCCTCCATGGTTTTCTAATCTTACAAGGCTTATGAATCTTGATCTTGGTCAAAATAACTTTGATGATCCAACTAATGTTCTTGAGAAGCTTAGTTCACTAAGAGTATTAGATGTTTCTAGTAATGGATTTGGCGATTCGTTGCTGAGTTCATTGAGTAAGTTGAACAACTTGGTTTATTTGGATTTGTTAGGGAATGGCATCCACTTCTCTAGTCTCCATTTACTTGGAAATCTGACTTCACTTTCTGTACTTAAGTTGAGATATAACGTGTTAAAAGGGCTGATCCCGGAGGGTTTAACGAGCATTTTCTGTCAATTGAGTGTGCTTGATTTGTCAGACAATGAAATCAGTGGACTGCTTCCAACTTTTATAAGAGATCCATTGAGCTGTCTCGAGAATCATTTGAAGGAGCTATACATAGGAAATACAAAATTCAGTGACTTCTTTCCTGAAGGATTGACAATGCACAAGAATCTTGAAGTTATTGACAGTACTAATAGCTTAATATATGGTGAAATTCCATATTCAATAAGCAAGCTGTCAAATTTGAGGTTTCTAAGGATAGCAAACAACAAGTTGAATGGGAGCATTCCTTCGAGTATTGGACAGTTATCGAATCTTGAAGAGCTAGATATCTCGGAGAACTTATTCACCGGTATTGTTTCTGAACTCCACTTTGTAAAATTAAGCAAATTGATGAAATTGCACTTGTCTAAAAACGAAAACTTGGTTTTTAATGTGAGTTCCAATTGGTATCCAACTTTCCAAGTCAAAGAGATTGGGATGGCTTCAGTAAAAGTAGGGCCTGCTTTTCCTCAATGGCTACAAAAGCAGTCAATTCTTGATACTCTTATTATGTCTGATGCTAACATTTCTGATATGATCCCGAATTGGTTGAGCAATATAACGTTGTTCATGACAACTCTGGATCTCTCTGTTAACAAATTAGTCGGTGGTATAAGCGTGTTGTGTGATGCTCAACTTTTGAAATCGATTGATCTTTCAAAGAATCTGTTATCTGGACGAATCCCTTCATGTTTGAGTTACTTGGAAGAGTTGAGATCATTAAATTTGGCTGATAATAGTCTTGAAGGTGAAATCCCAAGTTCTTTAGGTGATTTGCCACTTAAGTTTTTGCATTTGCAAAAGAACAACTTACAAGGTAAAATCCCTTTGTCTTTTCAAAATTTGACATGGTTAGAAAGACTAGACTTAGGAGAAAACAAGTTGAAGATGTTTTTCCTACATGGATTGGCGAAAAGCTACAGAGTTTGGAACTCTTGAGGCTAAATTCTAATCAATTTTACGGTGTTATCCCATTAGAACTATGTCAAATCTCATCTCTATGTTGGCTAAATCTTGCTGGTAATAACTTGTATGGAACTATTCCGAGTTGTTTTGGAAACTTTTCGTGTGGTAATTTTCGTGGACCTGGCGAAGTATTTGGACAAAGAGTTGAAAGTTTTATGAAAGGAATACCACTTGAGTATGTTGGTGAACAAATTTTGTTACTTAGAATTTTGGATCTTTCTGAAAATAAACTTGTTGGAGGTATCCCCAAGGAGTTAACAAAATTGGTATACTTGCAATACTTGAATTTGTCTAGAAATAGTCTTAATGGGAGCATACCAAAAAAGATAGGTGATTTGAAGCAATTGGAGTCACTTGATTTGTCACATAACAAACTTTCTGGTTCAATTCCTCAAAGTTTAGCTTCTTTGAATTATTTGAGCTACATGAACTTGTCATATAACAGTTTTTCAGGTCCAATTCCTACTGGAAATCAGCTCCAATCTTTGGATGATCAATCATTTTATGTTGGTAATCCTAGACTTTGTGGAATATTGATCAAGAAAAGTTGCAATGGCAATGGAACATCTCATGTAAATGAACAAACTCCTCAAGGTGATGATCATGATCAAGATGTTGATGAACATAAGTGGTTTTATGCTGGAATTGCACCTGGTTTTTGTGTTGGCTTCTTGGGTGTCCTCTTCATTTTGTACAAGACAAGGAATCGTGGCGTGGTGCACGTTTTCCAATGCTTGGCTCGACGTCTATGACAAGTCGTGTATGTACTCCTATGAGAGGTTGTCTGGTTGAC</w:t>
      </w:r>
      <w:r>
        <w:lastRenderedPageBreak/>
        <w:t>AGTTGACACACAAGTTTTGCAGAGATTAGAGTGTCAGAATTGTAATGCAGAACATTATAATGTAAAGATTGTAACATATATATATTTTTTTCGAACTTCATTGTACTAAAAACATAAATATTTTTTCTATAATGGCAAGCTTGTGCATGAATGTACATCTGTCTCTCATCGAGTTGCTGATCATGATCTCTCTAGACTCGAGAAGAGACTCATCATGACCTGAGATTTTGGATCTGTCACAACCCAAA</w:t>
      </w:r>
    </w:p>
    <w:p w:rsidR="00892539" w:rsidRDefault="00892539" w:rsidP="00892539">
      <w:r>
        <w:t>&gt;M6-PGSC0003DMG400030790 M6 LRR-RLP</w:t>
      </w:r>
    </w:p>
    <w:p w:rsidR="00892539" w:rsidRDefault="00892539" w:rsidP="00892539">
      <w:r>
        <w:t>TTAGAATAGGAATAGGTTTATACAATCCTATTAGAATAGGAATAGGAATAGAAATATAAATAGGAATAGTAAATAGTATCCTACTTGGTAAAGGATTGTATTCTAGTGTCTATAAATAGGGTCTCAATGTAATAATGTAAACGACAACAATTCAATAATATTCTTTTTCAATATTTCTCATACAATCTCGAATGCGAAAGAACAAAAGAAACCCTATAATCTAAGAACAAGGAAGTAAATGATAGAAAGCTAGACACAAGAATGGAACGAATAGGCAACAAGGACTATATTAAAGTCAAAACCTCCTATTAAGAATACCAAACAAGCACCTAAACTATAGAGACACCCTCAAGAGGAATGATCCTCAAAAAAGCAATCCCATCAACATTTTCTAGCACCCTAACAAAAAAAAGTTTCACATTTAGTGGTAATATAAGGGACTCCCGTATTTGTTAGGTTCACAAGCGAATTTCCTCTGCCTTCTGTTTGTGAGACTTGGGTTATGCTTTTTTCAAGTTTGTGATGCCAAAACAGTATTTTCTAAAGGTTTGTGTGTTATATTATTTGTTAGGCTCACAAGTGAATTTCTGAGCTTGTACCGGGAAGCTACATTCATCTTGAAAGTTTAAACTTATTGTTTCTTTTGTATACCCGTTGCAGGGAAGAAGGCGTGGCACTGATCATTCCGTGATTTCAGCTCTCAAGATCCATTCCCTGGCTGAAACAAATGGCTCGGAAGACAATGAAACAGAATCTTACTGTTTGTCAGATGCTGGGTTGGCTGCTGTTGCTGCTGGCTTCAGTAAGCTTGAAAAGCTGAGCTTAATATGGTGCTCCAATGTGACACATGTGGGGCTGAGGTCTATAGCTGAAAAGTGTATATTTTTGAAGTCTTTGGATTTACAGGTAAATATCTAGTCATTTAGAACTTTGGTTTCCTCATGGTTATTTTATTGCTCTGTTTCAAGCTGTTTTGGAATTGAACTATATGATGTGCATGTTATCAAAGGTCTGAGAAGCTTTAGTTTCCTGTACCTCTTAAAGGGCTGTTATGTTGGAGATCAAGGTCTAGCAGCTGTTGGGGAGTTCTCTAAGCAACTTGAAGATTTGAATTTGAGGTTCTGTGAAGGCCTAACTGATGCAGGCTTGATTAAATTGGTAGATGGTTCTGGGAAGACGTTGAAATCTATTAGTTTGGCTGCCTGTGCAAAAGTAACTGACACCTCCTTGGAAGCTGTGGGATCTCATTGTAGATCTTTGGAGTCCTTGTCACTAGACTCAGAGTGTATCCATGATAAAGGTGTACTTGCTGTTGCCCAAGGATGCCCTCAGTTGAAGGTTCTGAAGCTACAATGCGTCAATGTTACAGATGGTGCTCTCCAAGGCGTTGGCACTTGCTGTTTGTCGCTGGAGTTGTTGGCTCTTTACAGTTTCCAAATATTTACGGACAAGTTAGTTGCTTATTCTGGTTGTCTTCCCTATTTGGATTTATTTGTTTTTAACTTACCAGCAGCATGATCGTAACTTCTATATTCATGTAAGCTTTTGTAATGTACATCTACATTTTAGGCATGAATACAATTCCTCTTAACCAATAGCTTTTCCAGTGTTCAGATTACGCAATCTAAATACCTAATCTTTAAATTTTCAACTCCATCTTTGCTAACAAAAATAATTCCTGAATATAGAGAACAGATAGTAACTTGATTCAAACTATGTGTTGCTGTCTGTCTTTTTATGGCAATAATTGCAAGCAAAAATTTAACAAAGCATGTGCTGGGATGATTGGTTTTCACAATCTGACCTATATCTTTATGCATATTTTTTCAGGAGTCTGTATGCTATTGGTAAAGGGTGCAAACGGTTGAAGTCTCTTACCTTGAATGATTGTACTTTCTTAAGTGACAAAGGCTTGGAAGCAGTTGCAGTTGGTTGCACTGGGCTCACGTATCTTGAGGTTAATGGCTGCCACAATATAGGGACATATGGACTGGAGTCTATTGCAAGATCTTGCACGTACACTTTTCTCCTCGTGCTTTATTTTGAATTTCTTTTCAACCTTTGTGTTGAATTTTAGTTATTGAAGGCAAAAAGACCTAGTGCTTACTTTTCCCCTTTCTCCTTGTTCTCTGAATTCAAGATGGATTCTTGTAAACTGCTTATATTTTTAAGGTCGTATGCATGAGTGGTGGTGCATTTGAGGAGAGTATTTAGCTTGAGAAGCACTTATGTGAGTATCTAGTAAATGTTTAGAATTACATTTAGAGGCTTCAAAAAAAAAAAAGCATTAAAAGAAGCAGCTCAAAATTGGTGCGTATAGAACTACTTTTGCACCTAAGATTTTAGGCGCCATGTTAAAGGAAAATATGCTATTCTATCAAATAGAAATGCTTGCTTGAGTTTAATTTGTATAAATTAAACAGAAAAAATGCTTCATAGAACAAGTATAGCAGATTATGTAGGGAGTGCTTATATTAGATTTTTAACGTGATTTTCTTTGAACGCATTCTCTAGAAAAGTATTGTACTCCCAAGTTAGACTAAATTGAGTTCTCTGTTATTCCAAAGCTCATGTGACAATCATGTTATTCTATTTCTGTCAGTATTACCTCATGAAACAAAATGCTATACTTTTCCAAACTCCAGGGGATGGTTTCATCCATGTTTACAGCCAGATTTTTGAATCTATTGTGTTAGATAATTAATGCGGAATGCATATAAGTTCCACCACTTTCAAAGAGGCTTACAGTAGGATGTAGGCTGATCTAGTATTATAATTTGATAGATAGAAGTGTGAAACTACCTTTGAATATAGGATAATATGTTGAATCAGAATGGTAAAT</w:t>
      </w:r>
      <w:r>
        <w:lastRenderedPageBreak/>
        <w:t>TGCAGTTCTCTTATGTTTTATTTTAATTGCAGATTTTAATTTCATCATATATACTTCCTTTGAAAATGATGTTATTTCTTTCATGAAGATGTGGGCAGTAAAATTTATGTTTGTGTTCATAGACGATTGGCAGTAATTTCATTGTCTTTAATGAAATCCTGTCTTTTTTCATCGTTTAGTGTCCTCCAATTTCTTTCATCTCTTTTTCTTTAAAAATGAAGACTGAAAACCTAATCTATTATGAGTTTATGACTAGCAAACTGTTGAATGGTAGTTGATTGGTTTCACTGATAGATTGATTACTGCTATTTATGTTATGCTTGGCTCATCTTATTAATAATACTTATGAAATTCATGAATTATATCCATTGCTTGACCTGATAGTTTGTACCCCTCTAAAATTCTGTCCTGGTCCTATCTTGAGTTTTTTGTCCTTCCTTTTTCTAAGAAGTCAAAAGGTCCTAATTTGAGTTTTGGCTTCATAATGTAGGCATCTGTCTGAGTTGGCCTTGCTGTATTGTCAAAGAATTGGTAATTTCGCATTGTCCGAGATTGGCAAAGGATGCAAGTTCTTGCAAGCTTTACATTTGGTAGATTGTGCAAGTATTGGGGACGAAGCCATATGTTCTATAGCCAGAGGATGCTGCAACCTCAAAAGGCTCCACATCCGTCGATGTTATGAGGTGCTTTAATAATTTCTCTCCCTCATTACTTAGGGATTTCTCTCTTGTTCTCTAGTGATGTCAAAGTTACAGGATATCTTTACATGCGGAGGTGTTGCATATTGCTGGAGGCCTATGCATTTTTTTTATCAGTAAAGATTCAAAGATATCATTAATTACCAGCACCGAGATGGTGCTGCACATGTACGCTAGGGATCCAGAAACAACAGCAGAACTTTTCTAATACATCAGCTGACAAAAGCAAGAGCATTCCTCCAGTTCTAGTGTTTTACTATGTACACAAATCAGATACTCTCTATACCTGAAGGCACTGAATTTATCTAAGAGACTAACCTCATCTGATATGAATCATTCTCCAAACATAAAACCTCATCCGACATGAATACGAGAGTAAAAGACAAATAGTTGTATTTGATTTTGCTAACAGATTCTGCTTTATTCGTGAAGCACCTTAAGTTCCTTTCCTTCCATATTGCCCCATCTAGTGCACGCTGGTACTGTAGTTCGTACGCTTTTCTGTTTCTTATTGATGCCTCTTCCATTCCTACTGAGTGGAAGCTCCCTGGTAGTTCTTGGCATTCTCCACAATCCACATAAGCTTAGAGATGTGCAGGAACATTACTATAGTTGTGAGAGTAATATGCAATGTAGAAAAATGTGACAGCTGTCTTCCATCTCTTTCTTACAAAGTTAGCACTTGCTGCACAAGTTTATCTTCTTTTTTTAACTAGCCTCATATGCTGCCACGCGAGTCAATCTTCCTTTAACATTTGAAATCTGCTTCCAAGGCCATCTCAGGTTATGTTCACTTCCTGCCCTTTAAGTCCCTTTAATTGAACACATCACTGTTATGTGCCTTCTCTGTAGATTATGTTACCATAGCATTCAAGAGACCTGAATACTGAGTAGTCCATGGGAGGCCTAACAGCACTCCCTGTTTCCCCTTTTTCATTCTTTCTGATCTATTGTTAGTGAAATCTGATTTGTGCTGTTTCCTTTGCACTTTATGCCCAAAACTCAATTGTTTTACTTGATAATACTGCTCTTTTCATCTGATTTGAAGGTTGGAAATAAGGGAATTATAGCTGTTGGCGAGAACTGTAAATTTCTTACAGACCTTAGCCTCCGATTCTGCGATAGGTACGTGATTTTCTCTTTCTCAACTAGTATTGCCTTCTATTTTTTTTTTGTTTCTCAATCATCAAGTCTCGGCTGATAAAATTGTCAGACAGTCTCTTCCTTGCTTGCATTACTTCCTTCTATTGTCCTTTAAATTTATACTTGAATGCTCTTTGAGATGAACATTTATCTTTGCATCTCTTTTCTTTTTTGATATGGGAATTGTTGTGCTCCTTGTGGCGCCTCTGGTGCTGCAAGAGGTCGCTTGTCCATTTGAAGATGAAGATTGCCTAGGCACAATTTTCATCTGCTTCTTTAAAACTTTCTGGCCCATAGTCCGACGGAAAATGTTCTACACTGCGAGATCAACAAAAAATTGTGTCTAGATGGTTATTTGCTTTAGTAACTTCTCTTTTATGCGTATTGTTGATTGCTTATATTTTGCATAGCATATACTTTGAACTGCTTCTTTATCAAAGCTTGCTACTTAACTACCGTATTACTGGTAATTTGGCTCTAATAAGTCTTAGCCTCTATTTGATTACCAGAGTAGGGGATGAAGCACTTGTGGCTATTGGTGAAGGTTGCTCTCTGCATCATTTAAATGTCAGTGGCTGCCACCAAATTGGGGATGCTGGAATAATTGCCATAGCAAGAGGATGCCCTGAACTCAGTTACTTGGATGTGAGTGTACTCCAGGTGTGTCCACTTATACTTGCTCTTTTTATAGTGGGATACACATTGTATATGATGCATAGACGGTATGAATATGCTTACCATACCAAGGTTATTAGATAATTACATTAAGGTGATTACGTAACAACATTAAGTTATATTAGAACTACTTAGTGTAGGTAGAGCTTAAAATGGTTGCTTCCTCCTGAATCCACCGGTTAACAAGTGCATTAGGAACCCCATATTATAAAGTCCCATATGCAACACACACACACGTATTGCTCCCATATACAAGATGTTTGACAGACCAAAAAATTGTATTTTTTATCTCCATTCCGCACTGAATACTAGCACATCAATTTTTGACAGGATTTGGGAGATATGGCCATGGTGGAGCTAGGTGAAGGATGTCCCTTGCTGAGGGATATTGTGTTGTCTCACTGTCGTCAAATAACAGATGTAGGTTTAAGTTATATTGCTAATAGGTGTACCTTGTTGGAAACTAGCCACATGGTCTATTGCCCTGGTATCACCGCTGCTGGAGTAGCCACGGTGATTACGAGCTGCACAAATATAAAGAAAGTTCTTGTAGAGAAGTGGAAAGTGAGTCCAAGAACCAAAAGGAGAGCAGGATCCATCATCTCCTATCTCTGTGTTGATCTGTAGATCTCTGTACACGTGTTAGTGTTATCTATTCCTTGCAGCTCCAATCGAAAACAGCAAGGGTA</w:t>
      </w:r>
      <w:r>
        <w:lastRenderedPageBreak/>
        <w:t>AAACAGACTATCGTTGTGGATAGCCAGTTTAAGTTGCAAATTACCCCGACATAGAAAGAGGGGTGTCGTGAGAGCTTGTGTTGCACTTTTCTTTTATCTGCTATGTTCTTTCAGTGTTTTTTTTTGTCCAAATCTCACAGTAATTTACTAGTAGATCGACTTCATTTTAGAAGGTGGGGTGTCTTGTATCCCTCCCGATATGCTCGTTGATTGTCTTTATTGGGGAAAGATAGCAAATAGCCAGTTCTTTTACCATCAGTTAAAGCTTTAGCCAGCATTTCAGAATTATTCAAAGTTAACTGCTTTTTAAGGCGGAAATAAAATTTGGACAAAAACTC</w:t>
      </w:r>
    </w:p>
    <w:p w:rsidR="00892539" w:rsidRDefault="00892539" w:rsidP="00892539">
      <w:r>
        <w:t>&gt;M6-PGSC0003DMG400030856 M6 LRR-RLP</w:t>
      </w:r>
    </w:p>
    <w:p w:rsidR="00892539" w:rsidRDefault="00892539" w:rsidP="00892539">
      <w:r>
        <w:t>AGTATATTGAGCAAAAATATTCTCTATTTTCTGCTGTCTCCTAATGAGTTTGATGCAATAATATTCTCATGTGGATGTTGCTTGCACCAGGTTCTGTATTAACCGAACCCCAAGTTTATGGAAGAGACAAAGAGGAAGATGAGATAGTGAAAATCCTGATAAACAATGTTAGTGATGCCCAACACCTTTCAGTCCTCCCAATACTTGGTATGGGGGGACTAGGAAAAACGACTCTTGCCCAAATGGTCTTCAATGACCAGAGAATTACTGAGCATTTCCATTCCAAAATATGGATTTGTGTCTCGGAAGATTTTGATGAGAAGAGGTTACTAAAGGCAATCATAGAATCTATTGAAGGAAGGCCACTACTTGGTGAGATGGACTTGGCTCCACTTCAAAAGAAGCTTCAGGAGTTGCTGAATGGAAAAAGATACTTGCTTGTCTTAGATGATGTTTGGAATGAAGATCAACAGAAGTGGGATAATTTAAGAGCAGTCCTGAAGGTTGGAGCAAGTGGTGCTTTTGTTCTAGCCACTACTCGTCTTGAAAAGGTTGGATCAATTATGGGAACTTTGCAACCATATGAATTGTCAAATCTGTCTCAAGAAGATTGTTGGTTGTTGTTCATACAACGTGCATTTGGACACCAGGAAGAAATAAATCCTAACCTTGTGGCTATTGGAAAAGAGATTGTGAAAAAAAGTGGTGGTGTGCCTCTAGCAGCCAAGACTCTTGGAGGTATTTTGCGCTTCAAGAGAGAAGAAAGAGAATGGGAACATGTGAGAGATAGTGAGATTTGGAATTTACCTCAAGAGGAAAGGTCTATTTTGCCTGCCCTAAGGCTTAGTTATCATCATCTTCCACTTGATTTGAGACAATGCTTTGCATATTGTGCAGTATTCCCAAAGGACACCAAAATGGAAAAAGAAAAGGTAATCTCTCTCTGGATGGCACACGGCTTTCTTTTATTGGAAGGAAAATTAGAGCCAGAGGATGTGGGTAATGAAGTATGGAAAGAATTATGCTTGAGCTCTTTTTTCCAAGAGATTGAAGTTAAATCTGGTAAAACTTATTTCAAGATGCATGATCTCATCCATGATTTGGCTACATCTCTGTTTTCAGCAAGCACATCAAGCAGCAATATCCGCGAAATAAATGTAAAAGGTTACCCACATAAGATGATGTCCATTGGTTTCACTGAAGTGGTGTCTTCTTACTCTCCCTCTCTGTCGCAAAAGTTTGTCTCGTTAAGAGTGCTTAATCTAAGTAACTTACACTTTGAGGAGTTATCCTCTTCCATTGGAGATCTAGTACATTTAAGATGCCTGGACTTGTCTGAGAATTCTGGAATTCATAGTCTTCCGAAGCAGTTATGCAAGCTTCAAAATCTGCAGACTCTTGATCTACATAATTGCTACTCTCTTTCTTGTTTGCCAAAACAAACAAGTAAACTTGGTAGTCTCCGAAATCTTTTACTTCATGGTTGCGATGAATTGAATTCTATGCCACCAAGGATAGGATCTTTGACATTCCTTAAGACTCTAAGTGGATTTGCTGTGGGAATTCAGAAGAAAGGTTATCAACTTGGTAAACTACGAGATGTAAATCTCTATGGCTCAATTGAAATCACACATCTTGAGAGAGTGAAGAATGTTATGGATGCAAAAGAAGCCAATTTATCAGCAAAGGGGAATCTGCACTCTTTAATCATGAATTGGAGTAGGAAAGGACCTCATAGATATGAATCAGAAGAAGTTAGAGTGATTGAAGCCCTCAAACCACACCCCAATTTGACTTGTTTAACAATCAGTGGCTTCAGAGGATTCCGTTTCCCTGAGTGGATGAATCACTCAGTTTTGAGAAATGTTGTCTCCATTACAATTAAGGGTTGCACAAACTGCTCATGCTTACCACCCTTTGGTGAGCTTCCTTGTCTAGAAAGTCTAGAGTTGTTAATGGGGTCTGCGGAGTATGTTGAAGAAGTGGATATTGATGTTCATTCTGGATTCCCTACAAGAAGAAGATTTCCATCTCTGAGAAAACTTTTTATAGGTGAATTTCATAATCTGAAAGGATTGCTGAAAAAGGAAGGAGAAGAGAAATTCCCTGTGCTTGAACGGATGACGATTTTTTATTGCCATATGTTTGTTTATACAACCCTTTCTT</w:t>
      </w:r>
    </w:p>
    <w:p w:rsidR="00892539" w:rsidRDefault="00892539" w:rsidP="00892539">
      <w:r>
        <w:t>&gt;M6-PGSC0003DMG400030928 M6 LRR-RLP</w:t>
      </w:r>
    </w:p>
    <w:p w:rsidR="00892539" w:rsidRDefault="00892539" w:rsidP="00892539">
      <w:r>
        <w:t>ACAATACTTGTTCTTTTTTTTCTTCTCTACTTTCAACTTTCCTTCTTTTTTTTCCCTACTTAGATAGGGTTTCTGTTGAAATCTTGAACTTTTTCATGTGTAATGCAAATCTTGGTTGAAAATAAAATTTGGGGTTTGTTGTTCTTGGTGCAAAGTTTGTTTTTTTTAAATTTCCTTTGGGGGGTTTGTGTTGAAGTGAAGCAACAACCATGTCTACTCTTGTTAAATACAGTGGTGAGTTTTCTTGGTTTGTTTTCATGTATTGGATTATGGGTTTTTGAGTTTTAAGGAATTTGGCATTTGGGTGATTTAGTTTTCATAGAATAGATTCATTTTTAGTGCTCCATGAATCTATTAAGGGTTCTTGATTGTTGATATGAATATGAAGGGTGTAGGAGTAACTAGAAGAAAAAGATTGTTGGTTGGGAATTTTAGTAGCTCCATTTAGTTGGTTGGTTGGTTATCTGAACTTTCACCTT</w:t>
      </w:r>
      <w:r>
        <w:lastRenderedPageBreak/>
        <w:t>GTAAATCCTTGCCCCATTTCCCCCAATTTGAAAAAAGATTAAAAAGTTGTTGCTTTGGCTTTGAAGATGTTAATCTTGCTCCTATTTAAACTTTTGTTATGCTTTAGTAAGTTTTTGTGTGTGTGTTGTTTAGATTGATGTTAAAGATTGGCACTTTTTGATAAAAGGTGTGAATAAGAAACATTTTTCTGGTATTTGTAGCTAAGAATTTGTTTGTTGTTCAACTTTTGATCTGATTTGGTAGATCTTAGTTCTAAGTTTTTTATGTAATGAGTTCTCTGACTTGAAATGAAGTTAAAGATAGGATTTTTGTAAGAAATGGGCATGAAATTATTATCTTGGGAATTTTAGTATGTTGATTTGGTGGAAAAGATAGTTGATGAAGTTCTTGATGTTTGATCTTCAGGTGATAATGAGTTCTATAGTGGAGGATCACTTTGTTCAGCTGATTTGGGTCTTATGTTGGCTCTTGGACATGCTGATATATACTGTCCTGTTAGTAAGAGGGCACGAATTAGTGGCCCGTTTGTCGTTGAAGATAGGACTAAGAATCCATCCATTGAAGTACTTCCCAACGAATGCCTATTTGAGATCTTCAGAAGATTGGAAGGAGGCCGTGAAAGGAGTGCAGCAGCTTGCGTTTCTAAGCGTTGGCTTATGCTCTTGAGTAATATGAGGAGCTCTGATATTCGCCATACTAATCATTCAGCTGCTAATGGGGCTTCAGATGATACGAAAATGGCATCAGCTGATGAAGATCTTGAAATGGAGTGTGACGGATATCTTACTAGGTGTTTAGAAGGGAAGAAAGCTACAGACATTAGGCTCTCAGCTATAGCAGTTGGAACTTCTAGCCGTGGGGGTCTTGGAAAGCTCTCAGTTCGGGGGAGCAACTCTGTTCGGGGTATTACTAATGTTGGTCTATCAGCAATCGCCCACGGTTGTCCGTCTCTTAGGGTTCTTTCATTGTGGGATGTTCAGGATGTCGGAGATGAAGGTCTTATGGAGATTGCAAGAGGATGTCATTCATTAGAAAAGCTAGACTTAACTAAATGTCCCTCAATTTCCAACAAAGGTCTGGTTGCAATAGCAGAGAATTGCCCAAGTTTGACTTCTTTGACGATCGAATCTTGTAAAAGTATTGGAAATGAGGGCCTGCAAGCTATTGGAAGATGTTGTACCAAATTAGAGTCTCTTACTATTAAAGACTGCCCTCTTGTAGGTGATCAGGCAGTTGTTAGCCTTCTGTCGTCGGGCAATACAAGGTTGAAGAAAGTGAAACTTCATTCTCTAAACATTACGGATTTCTCCCTCGCTGTCATTGGTCACTATGGCAAGGAGATTATCGATCTTAATCTGTGTAAACTTGGTCACGTAAGTCCGAGGGGGTTTTGGGTTATGGGTGCTGCTCAGGGTTTGCAATCACTGGCTTCTTTGACTGTCACTTCGTGCATTGGACTGACGAATCCGAGTCTTGAAGCAGTGGGAAAGGGCTGCACAAATATTAAAAGCATGTGCCTTCGCGAGTGTAAACGTGTTACTGATAGTGGACTTGTTGCGTTTGCTCAAGCTGCTGGATCTCTCGAGTATCTCTTGTTGGAAGAGTGCGACAAGATCACCCAAACAGGCATACTAAATGCTGTTTCAATCTGCAGCAAGTTGAAGTCGCTTTCCCTGGTGAAGTGTTCGGGAGTCAGGGATTTGCCTCAACAAGCTTCCTTGTTGTCTCCCTGTGATTCTCTCCGATCGTTGTCCATCCGAAGCTGTGCAGGATTAGGTAGCAGAAGCTTAGCTATGGTGGGGAAGCTATGACCCCAGCTTCATCATTTGGATCTCAGAGGGCTTACTAGAATAACAGATGCTGGACTTCTCCCACTTTTGGAGAGCTCCAAGGCAGGACTAGTCAAGGTTAATCTTACTCACTGCCTGAACGTGACCGATGAAGTGGTGCTCTCATTAGCTAGGCTACACGGTGAGACTTTGGAATTGCTGAATCTTGATGGATGCAGGAGGGTTACCGATGCAAGCTTGGTGGCAATTGCTGATAATTGTCTATTACTTAACGATCTTGATGTTTCAAAGTGTTCAATAACTGATTCGGGTGTAGCTGCTTTATCCCAAGGAGTGCAATTGAATTTGCAGGTTCTTTCACTCTCAGGTTGCTCCATGGTAACAAACAAGAGCTTTTCGTCTCTTAGAACATTGGGTGAGAGCTTAATTGGTTTAAATCTCCAGCACTGCAATGCCATCGGTAGCAGCAGAGTCGAGGCTCTTGTTGAGGACTTGTGGAGGTGTGATATCCTCTCCTAAAAGCCAACTGGAGCACAAGGCTATGCATCATCCAAAGGTGTTTGAACTACGAGTCGTAGCTATTTGGTTCATTAATCTTGGTGGGATAGAAGTAAACATGATTGTGGTTTTTGGCTAACTAATGGCCTTGTGATGCTCCAGTGGCTTGGTTGTTTTCCAGGAGGCTATGACAAACAACTTTTTCCATCCATTTTTTGCAGGCTTCATCTACTTAAAAGCTTGTTCCACATCGTTCAAACTCCGGTGTCACACACGGAGGCTGCCTCTTACACAACCATGGTATCCTGAGAATACAGTTACCTAAGTCCTGGTGCTAAAGTTTTCACTAGTGTTGCTCCTTGTCTCCCCATCCGGGGATGAACTAATAATGCTTCTCTTAAACTTATATAGATATCATGCATTAGCCTTGATAGTACTACACTGCAGAATCAGACAGTTTTTTCTTAGTTCTAGTATGTTAGTTTTCGTATTAAGAAGTCGTCCTCGTTGTTATAGTTGTTACTATAAGTGTTTTACTTTTCATCTTAGTCGTCTGTAGTTGAATCAAACGATTTCTGTAGCATGGTGTCTGTTAATCTGGGGCTTGGTCATGGCAACTAGTCCATCTAGGTTGTTTATCTAGTGTCCAAGTTCTAGTTTTTGATAGGATTGTAAAAAGTCCTTGATTGTACAGGTTCCTTGTCTTTCAGATTTGTACATTGCAACTACTTTGTTATGTGTAATAAACTCTGTTTAGTTTGTCTAAATTGTGC</w:t>
      </w:r>
    </w:p>
    <w:p w:rsidR="00892539" w:rsidRDefault="00892539" w:rsidP="00892539">
      <w:r>
        <w:t>&gt;M6-PGSC0003DMG400031283 M6 LRR-RLP</w:t>
      </w:r>
    </w:p>
    <w:p w:rsidR="00892539" w:rsidRDefault="00892539" w:rsidP="00892539">
      <w:r>
        <w:lastRenderedPageBreak/>
        <w:t>AACAATAGTCTTAGTGGGACAGTTAATACAACTTTTAGTATTGGAAACCAACTCCAAATCATTAACATGGACGGGAATAAGCTAGAGGGGAAGGTCCCACCATCTTTGATCAATTGCAAATATTTGGGACAGCTTGATTTAGGTAATAATGAGTTGAATGACACATTCCCAAAATGGTTGGGAGCACTATCTGATTTGCGGATTTTAAGTTTGAGATCAAATAAGTTGCATGGTCCCATAGAAGTTTCAAGGACCGAAACCATTTTTTCTCAACTTCGAATTATGGATCTCTCATCCAACAGATTTAGTGGGAAGTTACCAGCAAGTCTTTTTGATAGTTTTCAAGCCATGAAGATAATTAATGAGAACATGACAACCTCATATTTGGGAGTTCAATATGATTCTTTGACTATTACAACAAAGGGATTGGATCTTCAATTTGTTAAAGTTTTTGAAGCAAACATAGTTATCGATCTCTCTAACAATAGATTTGAAGGCTATATTCCACGTACTATTGGAGATCTCATTGGGCTTTGTACATTGAATTTGTCTCATAATAAATTGAAAGGTCATATACCAACATCACTGCACCAATTATCTGTAGTTGAGTCATTGGATCTCTCATTTAATAAAATCAGCGGAGAAATTCCACAACAACTCGCATCCCTCACATTTCTTGCAGTCTTAAATCTCTCTCACAATCATCTTGTTGGATGCATCCCCAAAGGAAAACAATTTGATACGTTTGAGAACAGTTCATACAAAGAGAATGATAGACTATGTGGATTTCCACTCTCAAAAGAATGTGTGGTGATGATGGGGTACCACAAGCGGCAACTCATTTTGGTCTTGATCAAGAAGAAGAAGGAGATTCATCAATTGTCAATTGGCAGGCAGTTCTTATGGGCTATGGTTGTGGATTAGTCATCGTATTGTTTGTAATATACATAATGTTTGCAACACGATATCCATCATGGTTTTCGAGGTTGTTTGA</w:t>
      </w:r>
    </w:p>
    <w:p w:rsidR="00892539" w:rsidRDefault="00892539" w:rsidP="00892539">
      <w:r>
        <w:t>&gt;M6-PGSC0003DMG400031284 M6 LRR-RLP</w:t>
      </w:r>
    </w:p>
    <w:p w:rsidR="00892539" w:rsidRDefault="00892539" w:rsidP="00892539">
      <w:r>
        <w:t>AACAATAGTCTTAGTGGGACAGTTAATACAACTTTTAGTATTGGAAACCAACTCCAAATCATTAACATGGACGGGAATAAGCTAGAGGGGAAGGTCCCACCATCTTTGATCAATTGCAAATATTTGGGACAGCTTGATTTAGGTAATAATGAGTTGAATGACACATTCCCAAAATGGTTGGGAGCACTATCTGATTTGCGGATTTTAAGTTTGAGATCAAATAAGTTGCATGGTCCCATAGAAGTTTCAAGGACCGAAACCATTTTTTCTCAACTTCGAATTATGGATCTCTCATCCAACAGATTTAGTGGGAAGTTACCAGCAAGTCTTTTTGATAGTTTTCAAGCCATGAAGATAATTAATGAGAACATGACAACCTCATATTTGGGAGTTCAATATGATTCTTTGACTATTACAACAAAGGGATTGGATCTTCAATTTGTTAAAGTTTTTGAAGCAAACATAGTTATCGATCTCTCTAACAATAGATTTGAAGGCTATATTCCACGTACTATTGGAGATCTCATTGGGCTTTGTACATTGAATTTGTCTCATAATAAATTGAAAGGTCATATACCAACATCACTGCACCAATTATCTGTAGTTGAGTCATTGGATCTCTCATTTAATAAAATCAGCGGAGAAATTCCACAACAACTCGCATCCCTCACATTTCTTGCAGTCTTAAATCTCTCTCACAATCATCTTGTTGGATGCATCCCCAAAGGAAAACAATTTGATACGTTTGAGAACAGTTCATACAAAGAGAATGATAGACTATGTGGATTTCCACTCTCAAAAGAATGTGTGGTGATGATGGGGTACCACAAGCGGCAACTCATTTTGGTCTTGATCAAGAAGAAGAAGGAGATTCATCAATTGTCAATTGGCAGGCAGTTCTTATGGGCTATGGTTGTGGATTAGTCATCGTATTGTTTGTAATATACATAATGTTTGCAACACGATATCCATCATGGTTTTCGAGGTTGTTTGAAGAATTGGAACACAAAATTATTACGAG</w:t>
      </w:r>
    </w:p>
    <w:p w:rsidR="00892539" w:rsidRDefault="00892539" w:rsidP="00892539">
      <w:r>
        <w:t>&gt;M6-PGSC0003DMG400031320 M6 LRR-RLP</w:t>
      </w:r>
    </w:p>
    <w:p w:rsidR="00892539" w:rsidRDefault="00892539" w:rsidP="00892539">
      <w:r>
        <w:t>ATGGAATCTCTTGAAATCTTCAATCTCTCAGGTTGTGAGAAGTTAGAAAAATTTCCAGAAATTCAGGGAAATATGGAATTGCTATCAGAGCTCCTTTTGGCACATACTGCAATATGGGAACTTCCCTCATCAGTTGGACTGCTCAGTGGCATTATCTTGCTTGATTTGCATTCATGTAAAAGCCTTGTAAGACTCCCAGCCAGTGTCTCTGAGATGAGAAAACTGAAAATTTTGAGTGTGAAAGGCTGCTCAAGACTTGCAAAGTTTCCTGAAAATCTAGGTGATCTAAACCAGATGGAGGAGCTCTATGCTGGTAACACTGCCATTTGGAAACTACCAGATTCTGTTAGAAACTTGAGCAAACTTAAAGTCCTATCATTAAGAAGAGGCCGGAAGGTAAAGCGTCAAACTGGTGACAGTTTGATGTTACCCTCTTCCTGGGGGTTTCGTTGTTTGAGGTTATTGAAAAGCTTAGATCTCAGTGGATGCAACTTATCTGTTAACCAAACTGCTGCTCTTATGAAATTGCCTTCTTTACTGGAACTGAATCTGAGCAGAAACAAGTTTATTTTATTACCTGATTTCATCAGTCAACTTTCTCAGCTTCGATATCTCAACATAACACAGTGTCAGGAACTTAAGGAACTTCCCAAACTTCCTTCGAGTATAGAGGAATTATATGCAGAAGATTTTTTGGCCAAGCAAAGTATCGAAAAGCTACAAATATACCCGAGGTTGAATTTGGTGTCATTCACCAATTATAGTTTTGATCAACAATCTTATACAGAGGAGAGCAATGGTAGCTCAGTTTTGGATGAGATTCTCAGCTTGTTTCTCTCAGAAGATATGGATCATGTGGTCGAGCACTCTCTTAACTCTGATCACAGGGTGACCTGTTCTATTGTCTTCCCTGAATGTGCGATTCCCAGGTGGTTTAAGCATCAGA</w:t>
      </w:r>
      <w:r>
        <w:lastRenderedPageBreak/>
        <w:t>GTGTTGATGAAAAGATATTGTTCAAACTGCCCATGAATTGGTATAATGATAAGTTCAAGGGCTTTGCTATATGTTGTGCCACTCTCATGGGAGCAGGTGTGTTGAATCCTGATTCAGGGCTATCCAAGAAGTATGATTATGCTTTCTTCAAAGCTAAATTGATATGCAAAGATGATTTAGAAGACCTTAAAGTGCTAGAGAAAGAATGTAAAGTGGGAACAGCATCTAGAACATATGGCTTGTGTGTTTGCTTTGTCTACATACCATTGTATGCTTCACTGCAGGTGTCCGGCACAGATGTTGGAAATATTAACCAGTATAGCCTATTTGAGGCATCTATCCATGGGCGCATTGTGA</w:t>
      </w:r>
    </w:p>
    <w:p w:rsidR="00892539" w:rsidRDefault="00892539" w:rsidP="00892539">
      <w:r>
        <w:t>&gt;M6-PGSC0003DMG400031446 M6 LRR-RLP</w:t>
      </w:r>
    </w:p>
    <w:p w:rsidR="00892539" w:rsidRDefault="00892539" w:rsidP="00892539">
      <w:r>
        <w:t>ATGCCTTTTCGAAAGACTTACCAAAGAGTCTGTTTCAACAATTGAAAGGCATGAGGACTGTTGATCAAACAATGAAGACAACAAGTTATCTAGGAGGTAGATATAACTACCAAGACTTGGTAGTTGTTGTAACGAAGGGATTGAAGCTTGAAGTTGTGAAAATTTTGTCTTTGTACACAGTTATCGATCTTTCAAACAACAAATTTGAAGGACATATACCTAGTGTTCTAGGAGATCTTATTGCGATTCGGGTACTTAATTTATCTCATAATGGGTTGCAAGGCTATATATCACCATCACTTGGAAGTTTATCTGTACTGGAATCATTAGACCTTTCATTTAACCGCCTTTCGGGAGAGATACCACAACAACTTGCTTCTCTTACGTCTCTTGAATTCTTAAATCTCTCCCACAATTATCTCCAAGGATGCATCCCTCAAGGACCCCAATTTCATACCTTTGAGAACAGTTCATTTGATGGTAATGATGGATTACGTGGATTCCCCATTTCAAAAGGTTGTGGCAATGATCCTGTGTCAGAGACAAACTATACAGTGTCTGCGCTAGAAGATCAAGAAAGAAATTCTGAATTTTTCAATGATTTTTGGAAAGCAGCTCTGATGGGCTATGGCAGTCGACTATGTATTGGCTTATCCATAATATATTTCTTGATCTCAACTGGAAATCTAAGATGGCTTGCAAGAATCATTGAAGAACTGGAACACAAAACTATCATGCGAAGGAGAAAGAAGCAGCGAGGTCAAAAGAATTACAGAAGAAGAAATAATCGCTTCTAGACAAGTTACCAGTAAAGAAGAATTTGATTTCAGAACTTCAGGTATTCATGCTAAGCTTTACACTAATGTTTTTTAG</w:t>
      </w:r>
    </w:p>
    <w:p w:rsidR="00892539" w:rsidRDefault="00892539" w:rsidP="00892539">
      <w:r>
        <w:t>&gt;M6-PGSC0003DMG400031451 M6 LRR-RLP</w:t>
      </w:r>
    </w:p>
    <w:p w:rsidR="00892539" w:rsidRDefault="00892539" w:rsidP="00892539">
      <w:r>
        <w:t>AATCTAGAGGGAGCAATTCCACAATGTTTTGGCAATAATAGTAGCCTCCAGGCATTTGATATGCAGAATAACAAACTTTCTGGGACTCTTCCAACAAATTTTAGCATTGGAAGTTCACTTATAAGTCTCAACTTGCATGACAATGAACTAGAGGGGGAAATCCCTCGGTCTTTGGCCAATTGCAAAAAGCTGCAAGTTCTTGATCTAGGAGATAATCATCTCTATGACACATTCCCCATGTGGTTGGGAACTTTACCAGAGCTGAGAGTTCTAAGATTGACATCGAATAAACTGCATGGACCTATAAGATTTTCAGTGGCTGAAATCATGTTTCCTGATCTTCGAATCATAGATCTCTCTAGCAATGCCTTTTCGAAAGACTTACCAAAGAGTCTGTTTCAACAATTGAAAGGCATGAGGACTGTTGATCAAACAATGAAGACAACAAGTTATCTAGGAGGTAGATATAACTACCAAGACTTGGTAGTTGTTGTAACGAAGGGATTGAAGCTTGAAGTTGTGAAAATTTTGTCTTTGTACACAGTTATCGATCTTTCAAACAACAAATTTGAAGGACATATACCTAGTGTTCTAGGAGATCTTATTGCGATTCGGGTACTTAATTTATCTCATAATGGGTTGCAAGGCTATATATCACCATCACTTGGAAGTTTATCTGTACTGGAATCATTAGACCTTTCATTTAACCGCCTTTCGGGAGAGATACCACAACAACTTGCTTCTCTTACGTCTCTTGAATTCTTAAATCTCTCCCACAATTATCTCCAAGGATGCATCCCTCAAGGACCCCAATTTCATACCTTTGAGAACAGTTCATTTGATGGTAATGATGGATTACGTGGATTCCCCATTTCAAAAGGTTGTGGCAATGATCCTGTGTCAGAGACAAACTATACAGTGTCTGCGCTAGAAGATCAAGAAAGAAATTCTGAATTTTTCAATGATTTTTGGAAAGCAGCTCTGATGGGCTATGGCAGTCGACTATGTATTGGCTTATCCATAATATATTTCTTGATCTCAACTGGAAATCTAAGATGGCTTGCAAGAATCATTGAAGAACTGGAACACAAAACTATCATGCGAAGGAGAAAGAAGCAGCGAGGTCAAAAGAATTACAGAAGAAGAAATAATCGCTTCTAGACAAGTTACCAGTAAAGAAGAAT</w:t>
      </w:r>
    </w:p>
    <w:p w:rsidR="00892539" w:rsidRDefault="00892539" w:rsidP="00892539">
      <w:r>
        <w:t>&gt;M6-PGSC0003DMG400031478 M6 LRR-RLP</w:t>
      </w:r>
    </w:p>
    <w:p w:rsidR="00892539" w:rsidRDefault="00892539" w:rsidP="00892539">
      <w:r>
        <w:t>AAGGTTTGGTGAAGCTATATGTGTCAAAGTGCTCAAAACTTGAAAGCTTACCAGCAGAGATAGGTGATTTAGAAAACTTGGAGTATCTTAATGCCAGCTATACTCTAATCTCACGTCCTCCGTCTTCCATCATCCACTTGAATAAGCTTAAATCATTGACTTTTGAAAAAGATAAATCAGAAGATAGAGTGAACTTCGTGCTCCCTCCAGTGAGTGAAGGGTTACGCTCATTGGAATCTCTGTATCTCAGGTACTGCAATCTAATAGATGGAGGACTTCCAGAAGACATTGGATGTTTATCCTCTTTGAAAGATTTGAAGCTCAAGGGAAATAATTTTGAGCATTTGCCTCAAAGCATATCCAAACTTGGTGCTCTTGAATTCTTGTACTTATCAGATTGCAAGAGGCTTACACAGCTGCCAGAAGACATTGGATGTTTATCCTCTTTGAAAGATTTGAAGCTCAACGGAA</w:t>
      </w:r>
      <w:r>
        <w:lastRenderedPageBreak/>
        <w:t>ATAATTTTGAGCATTTGCCTCAAAGCATATCCAAACTTGGTGCTCTTGAATTCTTGTACTTATCAGATTGCAAGAGGCTTACACAGCTGCCAGAAGACATTGGATGTTTATCCTCTTTGAAAGATTTGAAGCTCAACGGAAATAATTTTGAGCATTTGCCTCAAAGCATATCCAAACTTGGTGCTCTTGAATTCTTGTACTTATCAGATTGCAAGAGGCTTACACAGCTGCCAGAAGACATTGGATGTTTATCCTCTTTGAAAGATTTGAAGCTCAACGGAAATAATTTTGAGCATTTGCCTCAAAGCATATCCAAACTTGGTGCTCTTGAATTCTTGTACTTATCAGATTGCAAGAGGCTTACACAGCTGCCAGAAGACATTGGATGTTTATCCTCTTTGAAAGATTTGAAGCTCAACGGAAATAATTTTGAGCATTTGCCTCAAAGCATATCCAAACTTGGTGCTCTTGAATTCTTGTACTTATCAGATTGCAAGAGGCTTACACAGCTGCCAGAA</w:t>
      </w:r>
    </w:p>
    <w:p w:rsidR="00892539" w:rsidRDefault="00892539" w:rsidP="00892539">
      <w:r>
        <w:t>&gt;M6-PGSC0003DMG400032130 M6 LRR-RLP</w:t>
      </w:r>
    </w:p>
    <w:p w:rsidR="00892539" w:rsidRDefault="00892539" w:rsidP="00892539">
      <w:r>
        <w:t>TGAAGATTTTAAGCTTGAGATCAAATAAGTTTCATGGTCCCATTAAATCTTCAGGGAATACAAACTTGTTTGCGCGGCTTCAAATTCTGGATCTATCATCTAATGGATTTAGTGGTAATTTACCCGAAAGTCTTTTTGGGAATTTACAAGCCATGAAGAAAATTGATGAGAGTACAAGAACCCCAGAATATGTTTCTGATCAATATGCTGGTTATTATGCTTATTTGACGACAATTACGACAAAGGGACAAGATTATGATTCTATTCGAATTTTGGATTCTAACATGATTATCGATCTCTCAAAGAACAGATTTGAAGGTCATATTCCAAACATTATTGGAGATCTCGTTGGACTTCGTACGTTGAACTTATCTCATAATGTCTTGGAAGGTCATATACCTGCATCATTCCAAAATTTATCTATGCTCGAATCATTGGATCTCTCATCTAATAAAATCAGCGGAGCAATTCCACCACAACTTGCATCCCTCACATTTCTTGCAGTCTTAAATCTCTCTCACAATCAACTTGTTGGATGCATCCCCAAAGGAAAACAATTTGATACGTTTGAGAACAGTTCATACCAAGGGAATGATGGGTTACGTGGACTGCCACTCTCAAAACATTGTGGTGGTGATGGTAGGGTACCACAAGCGACAATTCCAGCTGAGCTAGATCAAGAAGAAGAAGAAGAAGAAGATTCACCAATGATCTGTTGGCAGGCGGTTCTCATGGGTTACGGTTGTGGTCTAGTTATTGGACTGTCTGTAATATACATAATGTTGTCAACTCAATATCCAGCATGGTTTTCGAGGATGGTATTGAAATTGGAACACATATTTACTATGAGAATGAAAAAGCACAAGAAAAGATATTAGTGTGTAACCTCCAGGTATTCAAGTTTATCTCTATCCTTAAAAGAATTACTTTTTATATATCGATGTATTTTTTACCTATTTCATCCTCAAAGCTCTTAGCTTTAATTCTTTACTTTTGAAAATTGCAGGATTCAAGTCTACTAAGTTGCTGGGAATGCAGATAAAAGCCTTCATCTTTCATAGTTTGTGATATTTCCGTGAAGTGTTTGTTATCTTATGAATAAAGATATGACTTTTCTT</w:t>
      </w:r>
    </w:p>
    <w:p w:rsidR="00892539" w:rsidRDefault="00892539" w:rsidP="00892539">
      <w:r>
        <w:t>&gt;M6-PGSC0003DMG400032286 M6 LRR-RLP</w:t>
      </w:r>
    </w:p>
    <w:p w:rsidR="00892539" w:rsidRDefault="00892539" w:rsidP="00892539">
      <w:r>
        <w:t>ATTTTCCATACTTCTTGAGAAATGTAAAGACACTTGTGTACTTGGATATTTCTAACAATAAGATTTGTGGTCAAATCCCTAACTGGTTTAGCGGCATGAGGTGGGACTCGTTGCTGTTCCTAAACCTTTCTCATAATTCATTAACAGGCCACCTACCACAATTGCATTTCCATAATCTAGGGTATCTTGATCTGAAATTTAACTCCCTTCAGGGTCCACTACCTTCATCCATTTGTAACATGAGCTCGCTTGAATTTCTTGATTTATCACGCAACAACTTCAGTGACTCAGTTTCACATTGTTTGGGAAGCATGGCTAGTCTAACGGTGCTAGACTTAAGAAGGAACAATTTCACAGGGAGTCTTCCTCCATTATGTGCACAGAGCACTTCATTGAGTACCATTGTCGTAAATGGTAATCGATTTGAAGGACCTGTTCCTGTGTCGTTGCTCAAATGTAATGGTCTACAAGTCCTTGATGTGGGGAACAATGCTATAAATGACACGTTTCCAGCTTGGCTCGGAAGTCTTCAAGAGCTGCAGGTCCTTATATTAAAGTCGAACAAGTTCCATGGACCTATAAGTACGTGTCAGACTAAGTTTTGCTTTCCCAAGTTGCGAATTTTTGATCTTTCTCGTAATGATTTCAGTGGCTCACTTCCTGCAAAAGTTTTTGGAAACTTCAAGGCAATGATCAAATTAGATGGTGAAGACACAGGAAATATCAAGTACATAAAATCTGTGTTGAATTCGTCATTTGACACATCGTATGAGGATTCAGTGAGTTTGGTAATCAAAGGGCACGATATTGAGCTACAAAGAATCAGCACAATTATGACAACCATAGATCTCTCAAGCAACCATTTTGAAGGTGTGATTCCGGAAACACTAAAGGACCTCAGCTCACTTAGGCTACTCAATTTATCCCATAACAATCTCATAGGTCATATTCCAGTGGAATTGGGGCAATTGAATAAGCTGGAAGCTTTAGATCTCTCTTGGAATCGGCTCACTGGAAAGATTCCGCAGGAATTGACAAGAATGAACTTTCTGGCAGTCTTAAACATCTCTCAAAATCATCTCATCGGACCAATTCCTCACGGTCTACAGTTCAACACATTTGAAAATGACTCGTACGGTGGTAACCTTGATTTATGTGGTCTTCCTTTAACAAAGAAATGTGGAACGAGTGATTCATCACATGTTCCTCAACAATTGGAGTCCGAAGAAGAAGGCGAGTCATATTTTTTTAGTGGATTTACATGGGAATCAGTAGTCATAGGCTACAATTTTGGACTAGTTGTTGGAACTGTCATGTGGAGTCTCATGTTTAAATATCGTAAGCCAAAATGGTT</w:t>
      </w:r>
      <w:r>
        <w:lastRenderedPageBreak/>
        <w:t>TGTGGAATTTTTCGATGGACTCATGCCTCACAAAAGAAGAAGGCCAAAGAAGAGAGCTCAGAGACGACGGACTTAATGGAAGATTGAGAGGGCCAA</w:t>
      </w:r>
    </w:p>
    <w:p w:rsidR="00892539" w:rsidRDefault="00892539" w:rsidP="00892539">
      <w:r>
        <w:t>&gt;M6-PGSC0003DMG400032572 M6 LRR-RLP</w:t>
      </w:r>
    </w:p>
    <w:p w:rsidR="00892539" w:rsidRDefault="00892539" w:rsidP="00892539">
      <w:r>
        <w:t>AAAATGGCTGATGCCTTTGTGTCATTTGCAGTTCAAAAATTGGGTGATTTCCTCATACAACAAGTTTCCCTGCGTAAAAATCTGAGAAAGGAAATTGAGTGGCTGAGAAATGAGTTACTCTTCATACAGTCTTTCCTCAAAGATGCAGAACTAAAGCAATGTGTAGATCATAGAGTTCAACAATGGGTGTTTGAAATCAATTCTGTTGCGAATGATGCTGTCGCTATACTCGAGACTTACAGCTTTGAGGCTGATAAAGGTGATGACGATGAATTTGCTAGTCGTCTCAAGGCTTGCGCTTGCATATGTAGGAAAGAGAAGAAATTCTACAATGTCGCCGAGGAGATTCAATCACTCAAGCAGCGAATCATAGATATCTCTCGCAAGCGAGAAACTTATGGTATTACAAATATCAATAGTAATGCTGGAGAAGGGCCAAGTAATCAGGTTAGAACATTGAGGAGAACTACCTCATATGTGGATGACCAGGATTACATTTTTGTTGGACTTCAGGATGTTGTACAAACATTGCTATCTGAACTTCTCAAAGCAGTGCCTCGTCGAAGCGTCGTCTCCATTTATGGAATGGGCGGATTAGGCAAGACCGCTCTTGCAAGAAACCTCTACAAAAATCCTAATATAGCCTCTAGCTTCTCTACACGCGCTTGGATATGTGTTTCTCAAGAGTACAACACAATGGATCTTCTTAAGACTATCATAAAATCCATCCAAGGTCGCACCAAGGGAACTCTAGGATTGTTAGAAACTATGACAGAAGGAGATCTAGAAGTTCACCTTCGTGATCTATTGAAAGAACGCAAATACCTTGTGGTGGTTGATGATGTATGGCAGAGAGAAGCATGGGAAAGTTTGAAAAGAGCATTCCCGGATAGCAAGAATGGCAGCAGAGTTATTATTACCACGCGCAAAGAGGATGTCGCTGAAAGAGCAGACAACAGAGGTTTTGTCCATAAACTTCGTTTCCTAAGCCAAGAAGAAAGTTGGGATCTCTTTTGTAGGAAACTAGTTGATGTTCGAGCAATGGTTCCAGCAATGGAAAGTCTAGCTAAGGATATGGTGGAAAAGTGTAGAGGCTTACCTCTTGCAATTGTTGTATTGAGTGGACTACTTTCGCATAGAGGGGGGGTGGACAAATGGCAAGAAGTGAAAGATCAACTTTGGAAGAGCATTATTGAAGATAAATTTATTGAAATCTCCTGCATTCTATCATTAAGCTACAACGATTTGTCAACTGTGCTCAAGCAGTGTTTTCTATACTTTGGTATTTTTCCAGAAGATCAAGTTCTCGAGGCTGATAACATAATAAGGTTGTGGATGGCTGAGGGTTTCGTACCAAATGGAGAAGAAAGAATGGAGGATGTCGCTGAAGGCTTCTTGAATGAGCTGATAAGATGAAGCTTGGTTCAAGTGGTGCATACGTTTTGGGAAAAAGTTACTGAATGTAGGGTTCATGATTTACTCCGTGATCTTGCCATACAAAAGGCATCCGACACAAACCTCTTTGACATTTATCATCCAAGAAAGCACTCCAAATCCTCTTCATGTATCAGACTTGCCATTCATGGTCAAGGAGAAAGGTATCACTTACTTGATCTTTCTAATTTGAAGTTGAGGTCAATTATGTTCTTCGATCAGGATTTTCGTAATGTGTTCCAACATATAGATGTGTTTCGACATATATATGTGTTGTACTTGGATATTAAAGGCTGTGGTGCTATACCTGATGCCATAGGGAGTTTGTACCACCTAAAGTTGTTAAGCTTGAGAGGTATCCGTGGTCTTCCATCTTCCATTGGCAACCTCAAGAATCTACAGACACTTGCTGTCACTGACTTTGGATACAATAATTGCCAACTACCCCGCGAAACAGCTGACCTGATAAATTTAAGACATTTAGTTGTTCCGTATTCAAAACCTCTGGCACATATAAGCAAACTCACTAGTCTTCAAGTTCTTGAAAGAGTTTGTTGTGATCAATGGAAAGATGTTGATCCTGTTGATTTAGTCAATCTTCGAGAATTAAGCATGTTTCATATTAGCATATCTTACTCCCTAAACAACATTAGCAGCTTGAAAAACCTTAGCACTCTCACATTGTCTTGTCAAGATTATGATGGATCATTCCCATCCCTTGAATTTGTTAATTGTTGTGAAAAGCTCCAGAAATTGTTCTTATATGGGAGAATAGAGAAACTGCCTAATCTGTTTCCAAATTCCATCACAATGATGGCTCTGAGGGACTCAAGACTGACAGAAGATCCGATGCCTATTTTGGGAATGTTGCCAAACCTAAGGAATCTCTATTTGGTTAGTGCTTATCTTGGAAAAGAAATAATGTGCAGTGATAACAGCTTCAGTCAACTAGAGTTCCTTCATCTTTATCATCTTTGGAACCTAGAAACATGGCATTTAGGCACAAGTGCAATGCCTCTCATTAAAGGTCTTCATATCTATGAATGTCCAAACCTGAAGGAGATTCCAGAGAGAATAAAAGACGTGAAGC</w:t>
      </w:r>
    </w:p>
    <w:p w:rsidR="00892539" w:rsidRDefault="00892539" w:rsidP="00892539">
      <w:r>
        <w:t>&gt;M6-PGSC0003DMG400032785 M6 LRR-RLP</w:t>
      </w:r>
    </w:p>
    <w:p w:rsidR="00892539" w:rsidRDefault="00892539" w:rsidP="00892539">
      <w:r>
        <w:t>TGTATAGTTCCTATATAAACATTCGGTTAGGTAGCTAGCAAATTAGTTTGCCAGAAAAGAAAGTAGAGTAATAGTGGGGATGGGAAATATTAAGTTTTTGTTGTTAGTGTTTTTTCTTATAGTAATAATGGCGAATGGTTGTTGGGAGGAAGAGAGAAGTGCTCTCTTGGATCTGCAAGCAAATATAATGAGTTCTAATGGCGAATTGTTGGTTGATTGGGAAGCTTATTATACGAATGGTTTTACAGATTGTTGTTTCTGGAAAAGGGTAAAATGCAGCTTAGCAACAGGTCGAGTGATCAAACTCGATCTCGAAACAAATTTTGGTACAGGG</w:t>
      </w:r>
      <w:r>
        <w:lastRenderedPageBreak/>
        <w:t>GATGGTTGGAGATTTAATGCCTCTCTCTTTCTTCCATTCAAGTCACTACAAGTTCTTTTATTGTCTTACGGAAATATTATAGGGTGGACAAAAAATGAAGGTATATATGGAGTATGGAGTATATTCATGACTCTTGAAAAATGAAACTATATGGAGTATATAAATTACTAACATGTGTTTTTTGGTCTAATTTTGTAATCCAGGTTTCAGTAAACTAAAGCAGCTTCCCAACCTGAAAGTACTCGATTTGCAATTTAATCATATCCATCCTAAAGATTTACTATCATCTTTACGTTGGATTTCATCTCTTGAGGTTCTAAAACTTGGTGCAGATGTTGATACCTCTTTCAACGTACCGCCGACATATAATAGCAGTATATTCTATATCCTCCTACTCTATAGTCCATAATTGGCCAATAATTTACTTAGAAGTTGTAATTTTTGGATGAAGGCACGAGTAAGAAATGTGGAGGGCTAACCAATTTAAGAGAACTCTGGTTTGAAGGTTATGCAATCAATGACATCAATAGCCTTTCTGCATTGGGTAAGCTCCCTTTAACAAAGTAGCAAAATAACAAATTTCACAAGAGAACAATTAACAAACTAACACTAAGTATGGTCTCTTACGTATTTTTTTTTTCATAAATCAAATGCAGGTGCAAATTCTGGACTGAGGAATTTAGAGAAGCTCATTTTGAATGATAATAACTTCAATTCCACCATCTTTTCATCACTCAAGATTTTTCCGTATCTCAAGCATCTCAATCTCGCCTCGAATGAAATAGATGGAAATATCGAAATGAATGGTTTGTTACGCGCCTCTTCATATCCAAGTCTTCCCCACAAAATATCTCAATTTTATTTCTTCACATATCAAATTATACTTTATTTTTTATTAACCTGTGTAGATATAATTGATTTGAGCACTTTGGAATATCTAGATCTTTCGGATAACAATATAGAGAGCTTTGCGACTACCAAAGGTACACGAATCAATGCAGTTGCTCTAATGTTGAATGTTCTATTTTAACCTTAACACATCCTACAGAACAAAATACATCTTTATGGATTTGAATAACCATGTGCCGTGGTATGTAAATTTTTTGATTGAAAACTGTGGGATACAAATTAGATTTTAATAAGATTGAACTATTCATTCTTATTTAAAAATGTATACTATTATTTATTTATTCACCATTTAACAGGTAACAAAAGAATGAGTTCTCTGCGGAATTTACTATTGGGAAGTTCCTACTCCAACTCTAGCAGAGTCATACAGTCCCTAAAACCATTCTCATCTCTTAAGTCACTTTCTTATGAAGATAGTGATCTCACTTCTCCAACCATAATTTACGGTACACTCAAATTCATATATACCTTAGCTTACTTCTATCGCCACTCTTTTCGTTTGAAATGTGAATATATTTTTCTTTTCTTTTTTTTGGACTCTATCATATAAGCATTAAGAAATCTGAGCACGATGGAGTACCTATACTTGGAGGGATGTTCTTTAAATGACAACTTTCTCCCAAACATTGGACAAATGACTTCTCTCTTGGTGTTCAGTATAGCTTTTGGTGACAATGATGGCACCCTCCCTAATCAAGGTACCCAATTTTTCTCTTTTTTCCCTAATGCCCGCATTTTCATGTTGGAGGTCTGATTTTATCATGTTCAGTTGATCAAATATTATATTATTTTTTGTTTATTACCAAACACAAGAAAATAAGTAACACAAGCCATCTAATTTTTCTAGAAAATATTTTCCTTCGTATCGAACACATCCATAGACATAAAAAAATATAATAAAATGTCACTCATCATAGATATTTGTTTTAGCTAAATGTTTCTTAATATATATATATAGGCTGGTGTGAACTCAAACACATTCAAGAGCTGGATTTCTCAGACAATAATTTTCGTGGAACACTGCCTTCATGTTTTGGAAACTTGACATCACTTCGACGATTGAGTTTTTCTGGGAATTACTTCATGCGAAATATAGCGTCACATTCTATTTGGAGGAGACTCACATCACTTGAGTACCTCGATATTGTGGATAACCAATTTGATGTTCCTCTGTCATTCAGCCAATTTTCCATCCATACAAAATTGATCTACTTGGATGTTAGTTCTAATACAATAATTCCAGATACCGAATTCCAAAATTGGATCCCAAATTTCCAGTTGGAGTTTTTTGCTATCGAAGGATGTAAAAACCTTCAAAAATTGCCTTCTTTCCTTCACTACCAATATGACTTGAGGATTCTTACTATTGAAGGAAATCAATTGTCAGGGATCTTTCCAACATGGTTGTTAGAAAATAACACCAGACTTGCAGGGATTTATAGTAGAGATAATGCTTTCAACGGACCATTCAAGTTGCCATCGAGTGTTCACCTCCATCTAGAGGCGATTGATGTATCTAATAACAAACTAAATGGATATATTCCAGAAAATATGAGTTTAGCTTTCCCAAAGCTTACTTATTTGAACATGTCACAAAATTATCTTGAAGGTCCTATACCTTCTAAGATTAGTGGCATTCATTTAGAATTTCTAGATCTATCTGTCAATAACTTGTCCGGAGAAGTTCCTGGTGATCTGGCGATTGGTTCTCCAGCATTAGTTTACCTTCGATTGTCTCACAACAAGTTAAAAGGCCAAATTTTTCCAAAGGATGTCAAACCAAGGATGTTATTGTTTTTGTACTTGAATGGAAATAACTTTGAGGGACCACTACCTAGCAACATGTTTATCACATCCCTTTTTGTACTAGACGCTAGCAACAATAATTTCTCTGGAGAGATTCCGAGATGTGTTAGGAATAATACAAGATTGTTACAGCTTGATTTGTCCAAGAATCATCTCAAAGGTTCAATTCCAGTTGAGATTTGCAATTTAAAGCTCATTCAGGTCTTAGCTATATCTGAAAACAGGCTTTCAGGCCTTATTCCTTCTTGTGTGAATTCTTTACCTGTCGAACACATCCATCTTGAGAAAAATCAATTGGGTGGTGAATTGGGACATGTACTTTTCAACTTCTCTTCTCTGATAACTTTGGATCTTGGGTACAACAATTTTACAGGAAATATCCCACACACCGTAGGTTCGCTTAATAATCTGAACTACCTTCTCCTTAGCAATAACAAATTGGAAGGGCAGATTCCAACTCAGATTTGTATGCTGAATAAGTTATCTATT</w:t>
      </w:r>
      <w:r>
        <w:lastRenderedPageBreak/>
        <w:t>GTGGATTTATCTTTCAATAAGCTTTATGGTCCACTCCTTCCTTGTTTGGGTTACTTAACACAAGCCAAAAAGGATGCAGAGATAAGTAGGACCTACTACCCTATGACTTTTGGGCATTCATGGTTAAATTTTGTGGCCTTGATACATTTGAAACAGAACTACCACGATAGTCAAGGACTTGTAATTGACACATTTTTAATGGATGTGGAAAACCAGGTCCGATTTTCAACGAAAAGAAACTCATACATTTATAAGGGAATCATTTTAAAATATATGTCGGGTATTGATCTCTCAAGTAATAGATTAACTGGTGAAATTCCCGTTGAGCTAGGGAAGATGAGTACTATACATGCACTGAATCTATCACACAACCATCTCATCGGAAGAATACCAAATAGCTTCTCCAATCTACAGAAAATTGAGAGTTTAGACCTTTCCTTCAACAACTTGAATGGGAGAATTCCTGTTGGTCTAATTGAGCTAAATTCTTTGGAAGTATTCAATGTTTCATTCAATAACTTATCCGGTGCAGTGCCTGATTTTAAAGCTCAATTTGCAACTTTCGATAAAAGCAGCTACGAGGGAAATCCTTTTCTTTGCGGTGATCCATTAGACAACAAGTGTGGCATGAGTCCTAAATTATCAAATACCTCCAAGGTTAATGGAGATGAGGAATCATCAGAATTGGAGGATATGGAGTGTTTTTACATTGGCTTTGTTGTGTCTTATGGAGCGATCTTGTTGGGATTAGCTACAGCGCTCTGCTTCAATTGTCATTGGAGAACACCATGGTTCAGGATGATAGAGTCATTGATGTTTTATTGTTACTATTTTGTGTTAGACAACATTGTTACACCCCTCAAGAGTAGATGGTGCAGGAAAGTTGGTTAATTAGGTAGTTGTTTAAAATTATTGTTGTATGTCTATCACAATTATTATGTTGTTATTC</w:t>
      </w:r>
    </w:p>
    <w:p w:rsidR="00892539" w:rsidRDefault="00892539" w:rsidP="00892539">
      <w:r>
        <w:t>&gt;M6-PGSC0003DMG400032828 M6 LRR-RLP</w:t>
      </w:r>
    </w:p>
    <w:p w:rsidR="00892539" w:rsidRDefault="00892539" w:rsidP="00892539">
      <w:r>
        <w:t>TGCATTACTAGTCATTAACAAAAATGGCTTCATTTTCCTTTCCCATTACCACTACTGCCTTTGTTATCTTGCTTCTAAGTCTTACCTCCAATGTGTTCAACAACTCAGCAGCCAAACACAGCCATTCCTCCTCCGTTAAGGGCATAAAAAACCCGAGGCTGCAAAAAGCCTACATTGCTCTCCAAGCTTGGAAACGTGTTATCTACTCTGATCCTAACAACTTCACTTCTACTTGGGTTGGCCCTTCAGTCTGCAACTACACTGGCATATATTGCGCGCCATTCCCTAATAACACCAAACTCCAAGATGTTGCTGGCATTGATCTGAACCATGCTGATATAGCCGGTTTCCTACCTGAGGAACTCGGTCTTCTCAATGACTTAGCGTTGCTGCACCTAAACAGCAATCGCTTCTGTGGAATCCTCCCACTCTCTTTATCCAACCTCACTCTCTTGCATGAGCTTGATCTCAGTAACAACAGATTCGTAGGACCTTTTCCTAACGTTGTCCTCTCTCTACCTTCCTTGAAATATCTTGATCTTCGCTACAATGAGTTTGAAGGGCCATTGCCTCCTCCACTCTTTAGCAAAGATCTCGATGCTATTTTAGTTAACAATAACCGTTTAACTAACGTGATCCCTTCAAATTTAGGATCAAGCTCTGCTTCTGTTGTGGTTTTTGCTAATAACTACTTTGGAGGATGCTTACCACCAAGCATAGCCAACTTTGCAAACACCATAGAAGAGTTGCTCCTTACTAATACTAGCTTATCAGGGTGTTTGCCTCCTGAAGTGGGATTTTTGTACAAGCTAAAAGTTCTTGATGTGAGCAACAACAAGTTAGCAGGGACAATACCTTATACTATTGCTGGTTTAGCTCACTTGGAGCTACTAAATTTAGCACATAACATGTTTAGTGGAACTGTACCAGAGGGAATATGTGTATTACCTAAGCTCTCAAACTTCACATTCTCTTATAACTATTTATGTGAGGAGCAAGGTATTTGCAGCAACTTGACATCAAAGGGCATAGTGTACGATGATCGTCGAAATTGTTTGCCAGAAAAGCCTCTTCAGAGAAGCAAGAAGGAATGTGATGCTGTGGATGAGCATCCCATTGACTGTTTAGCATTTCATTGTGGCACTTGATACTGTTTTCATGTGTTGGTTCTACTGAAAATGTGACAAATTAGTACTAGCTTGAGTTTTCCTTGTACTTTTTTTTCAAATTTAGTAGCCAATGTGAAAAAAGAATAAAGTCAATAGTAATTCTGTAAATATGGTGTGTGATGAAGTTTTTCTTATGTTGGTTATTTAACTTTGATGCTGCTGCTATTATATGTTGTCCCAAAACATGATTCTCATTCTTGAAAAATCTTAATCAAGTTGCTACCTACATAGTGAATTCTTCTGTAATTCCATATTTTTCTTGTACTGTATATTTCATTTAGA</w:t>
      </w:r>
    </w:p>
    <w:p w:rsidR="00892539" w:rsidRDefault="00892539" w:rsidP="00892539">
      <w:r>
        <w:t>&gt;M6-PGSC0003DMG400033131 M6 LRR-RLP</w:t>
      </w:r>
    </w:p>
    <w:p w:rsidR="00892539" w:rsidRDefault="00892539" w:rsidP="00892539">
      <w:r>
        <w:t>GTCATTTTTTTAATTTCTATTACCATCAATTTAGGGCAACCCTTTGGAGCAATTGATCTCTGTTTGCCACAATCAACAACGGAAGGTGAGATTTTTTTAAAATCTTTTTTCGCTTATAAAATCATGTAATTAATTCAAATATGTAACTAACTACTTCAAGTTGGTTTGTAAATTGTAGTACAACAAAAATTCAAATCATTTGAACTTGGTTTGGGTGTTTTTCTTCTCTAAATTATGAAATGATATTGTTTTCATTTCTTTTATTAAAGGTGAAAGAGCAATTAACTCAATCCATGGAAGTTGTTGAGACTTGTGCTAAAGGAACTCTTTCTTCTGGAGAGCCTTCAAACAAACCTGGTATACATCAATCTATGATGATGATGAAGTTGTGGGCTTTGAGAAAGAAGCAGAAATTATAATGATGAAATTGATACGAGGAACAAAGGAGCGGGATCTTATCTCCATCTATGGAATGGCAGGACTTGGTAAAAAAACTTTGGCAAGAAAGGTATACAACAATCCCTATATTGTTAATCACTTTG</w:t>
      </w:r>
      <w:r>
        <w:lastRenderedPageBreak/>
        <w:t>ATGTTAAAGCATGGTGTGCTTTGTCGCAAACATATAATAGGACGACGTTATTGATTGAGATTTTCAAACAAGCTACAAATGATGAGATAGAAATCAAAGAAGACGATGATGTAGCTGACATGTTGCGCAGGGTTCTAATAGGCAAGAGATACCTCATCGTATTAGATGATATTTGGGATGTCGAGGCATGGGAAGATTTGGGTTTATGTTTCCCTCAAGGTAAATATGGAAGCAGAGTAATGGTTACAACAAGAATTGAACAAGTGGCTAAGTATCTTCAGCACCATAGTGATCCTTATTCTCTTAGCTTTATAACATCCGAACAGAGTTGGAAATTATTGGAGAAGAAGGTATTTCAAGGAGAGAGTTGTCCCCTGAATCTACTTGAAGCAGGGTTACAAGTTGCCCAACATTGCAAGGGATTGCCTCTTGTGGTTGTCCTGGTTGCTGGGTTTATTGCGAAAATGAAAAGGGAAACGTCCTTGTGGCTCGAGGTTGCAAATAACTTAAGTTCTCTTGCTTTGGGGGAGCAGAGTATGAAGGTAATACAATCAAGTTATGACCATTTAGAAGACCATTTAAAGCCTTGCCTTCTATACATGGGATTGTTTCCAGAGGACCATAAGATTCCAGTGAACGATCTGCTGAAGTTGTGGATGGATGAAGAGTTTGTATTGAATGCCGAAACAGAGAACATGGAGGAAACATCTCGAGTTTGCTTGAGTGATTTGCTTAACAGAAGCCTAGTAATGGTCTCTGGAAAGAGAGTTAATCGTGATGTAGTGTACTGCTCACTTCACGATGTAGTGCGTGAGTTCTGCTTGAGAAAACTCACAGAAGACAATTATATACAGGTTGCAGTGCCATACAATCCGTATCAACATATGCATTCCACGGAATCACGGTTATGCATTTATATTCATGATGATCTTGTTAAACAATTAGATTATTCTAAATACCAGTTGGATAAGATTCCAATGCTCGATTTCAAGGAAACAAATTCTTTGGAGTTCATTGCTCATCCAAAACTCAATACATGGAATAACCAATATTCAAATCCATTAGATTTAGTTGTTAAATTCAGATTTATTCGGGCATTGTATTTGATGGATGTGGAATTGCCAAATTCATGGGCTGCTGTACTGCAATCGCTAACTCAGTTGAGGTACCTAGCACTTTATGTCAAACAATTTCAATTGAAGTGGATATCACACCTACACCATCTCCAAACTCTGCAACTCAAAACAAGGAAGAGGATATGGCTAAGGGCTT</w:t>
      </w:r>
    </w:p>
    <w:p w:rsidR="00892539" w:rsidRDefault="00892539" w:rsidP="00892539">
      <w:r>
        <w:t>&gt;M6-PGSC0003DMG400033132 M6 LRR-RLP</w:t>
      </w:r>
    </w:p>
    <w:p w:rsidR="00892539" w:rsidRDefault="00892539" w:rsidP="00892539">
      <w:r>
        <w:t>CCAATTGACATGGATGTTGTTGAAACTTCTGGAGAGCCTTCCACCAAACCTAGTATTACATCAATTTATGATGATGATGAAGTTGTCGGCTTTGAGAAAGATGAAGAAATTGACACGAGGAACAAAGGATCTATGGAATGGCGGGACTAGGTAAATCAACTTTGGCAAGGAAGGTGTACAACAATCCCTATATTGTTAATTACTTTGATGTTAAAATATGGTGTGCTGTGTCTCAAGCATATAGTAGGACGACTTTGTTGGTTGAGATTTTCAAACAAGCAACAAATGATAATAGCGAAATCAAAGAGGACGTTGACATAGCTGACAAGTTGCAGAAAGCTCTAAAAGGTAAGAGATACCTCATCGTATTGGATGATATATGGGAAGTCGAGGTTTATGTTTCCCTAAGGGTGAATATGGAAGTAGAGTAATGGTAACCATTCGAATTGAACAAGTGGCTACACATCTTCAACACTGCGGTGAACCTTATTCTCTTAGATTTCTAACTCCGGAAGAGAGTTGGGAATTATTGGAGAAGAAAATATTTCAAGGAGAGAGTTGTCCCTCGGACCTACTAGAAGCAGGTTTACAAGTTGCCCAACACTGCAAGGGATTGCCTCTTGTGATTGTCCTGATTGCTGGAATTATTAAGAAAATGGAAAGGCATCCGTCCATGTGGATGGAAGTTGCAAATGATTTAAGTTCTCATGTTTTAGGAGAGCAGAGTACAAAGGTGATGCAGTCAAGTTATGACCATTTAGAAGGCCACTTAAAGTCTTGCCTTCTTTACATGGCATTGTTTCCAGAAGACTATAAGATTCCAGTGTCCAATTTGATGATGTGGTGGATTGCTGAGGAGTTTGTACTGAATGTTGACAACAAGAATATGGAGGATGCATCTAGAGTTTGCTTGAATGGTCTACTTAACAGAAGCCTAGTAAAGGTCTCTCAAGGTAGTTCTAATGGTGGCGTAACTTACTGCATACTTCATGATGTAGTGCGTGAGTTTTGCTTGAGAAAACTTAAAGAGGAAAAGTTTATGCAGTTAATAGTGCCATACAATCCATATCAACAGTTTTATTCCATGGAATCGCGGATAAGTGTTTATCTTCATGATGATCTTGTTAAACAATTGGATGATTTTGAATATATCAGTTAGATAATATTCCAATGCTTGAGTCTAAGGGAAGTAGAAAGTGTTTTGGTAAATGTCCTAGGACTTTGGAGTTCATTGCTCATCCAAAATTCAACACATGGATTAGATCATCAAATCCTTTAGTTTTACTTGAAAAACTTAGACTTGTTCAGGTGTTGCATTTTCCGGATGTGAATCTGCCAAGTTGTTGGCGTAGTGCTGTGCAATCGCTAACTCACTTGAGGTACCTTGAGATTTATGTCGAAGAATTTGATTTTGAGTGGATATCTCACCTTCTCAATCTTCAAACTCTAGTAGTTCGTTCATCTAAGTCTCTGAGGATATTATCGCCTGCAGCTATGTGGAAAATGATGAAGCTAAGGCATCTGAATATAATCAATTTGTGCTTCTTGTGGGAAGATAATGATCGAGCAATTTTTGACGAATCTTCAACAACTATGCTAGAGAACTTGAAGACATTCTTCAGTATTCATATACGTGTAGATGATACAACTCCAAGATTCTGGTGGAGGTTTCCAAATATTGAATAACTTAGCTGCCTCAGTGTTGACGATTTACCTAGTTGTCCTTTGTTTCCCTCAGTGGAAGTTAATACTCGGCATCAATCTCTTGATCTGATGATAAGCTATAAGGGATTCTGGGATTCAGTTGGTTGGGAGA</w:t>
      </w:r>
      <w:r>
        <w:lastRenderedPageBreak/>
        <w:t>GCTACTTTGTCTTCCCTTCAAATCTTAGGCATCTGTCCCTCAGTGGTTGTTTTTTGACAGAAAAAATGGTTTCAAACATTGCAAGATTGAAGAAACTTGAGAAACTCTCATTAGTTGGGGGATTTCCTTTGGGGAAAATAGAGAACCGTTGCTGGGACGTCACAAATGTGGAGTTCCCTGCACTAAAATACTTGGCATTACGCTTTATGAGGATGGAAGAATGGAAAGCTTCAGAGGAATCCTTTCCTGTGCTTGAGGAGCTAACTATTAGTGTTGGTTACATCATGGAGATTCCTCCTAGTTTTGCGGATATTTTAACACTGCGACTTATTAAACTGGACAAGCTCTCCAATTCACTTGTGGTTTCAGCTTTGACTATTAAAAAGGAAATAGAAGAAAACACAGGATGTGACCGTCTCC</w:t>
      </w:r>
    </w:p>
    <w:p w:rsidR="00892539" w:rsidRDefault="00892539" w:rsidP="00892539">
      <w:r>
        <w:t>&gt;M6-PGSC0003DMG400033152 M6 LRR-RLP</w:t>
      </w:r>
    </w:p>
    <w:p w:rsidR="00892539" w:rsidRDefault="00892539" w:rsidP="00892539">
      <w:r>
        <w:t>GTGATATACGCTTGGATAATATGAATGCAAGGTTGTGGTGGAGGTTTCCGAATCTTGAAGAACTCTGCCTCAACGTTAAAGTTGTACCTGAGTTTCCGTTGTTTCCCATAGCGGAAGTTCATAGTCACCTTCATTTTCTTACTCTGGAGTTCCCTTTAATACAATTATTTGAATTAGTTGGATGGGAGAGGTATTGTGTGTTCCCTTCAAATCTTAGGCATTTGGACCTTGCCAACTGTTTCTTGACGGAAGAAATGGTTTTAAACATTGCAAGACTGAAGAAGCTTGAGAGTCTTCAATTATCTATGGGATTTGCTTCTATGAGATATTGTTGGGATGTCACAAATGTGGAGTTTGATGCACTCAAATACTTGGGATTATTCTTTATGCAGATAGAAGAATGGAAAGCTTCAGAGGAATCCTTTCCTGTGCTTGAGAAGCTAGTTATAAGTGGATGGCCCGGTTTCAAGGATATCAAGGAGATCCCCCCAAGCTTTGCGGATATTCTAACCCTAAGACGTATTGAACTGTTTGACTGCACAGACTCTCTAGGGGTTTCAGCTTTGAATATCAAAAGAGCGATTGAAGAAAACACAGGATGTGACAGTCTCCAAGTTTTTATACAAAAGTAACTAAAT</w:t>
      </w:r>
    </w:p>
    <w:p w:rsidR="00892539" w:rsidRDefault="00892539" w:rsidP="00892539">
      <w:r>
        <w:t>&gt;M6-PGSC0003DMG400033153 M6 LRR-RLP</w:t>
      </w:r>
    </w:p>
    <w:p w:rsidR="00892539" w:rsidRDefault="00892539" w:rsidP="00892539">
      <w:r>
        <w:t>GTGGGCTTTGAGAAACATGCAGAAATTATAATGAATAAATTGATACGAGGAACAAAGGAGCGGGATCTTATCACCATCTATGGGATGCCTGGACTAGGTAAAACAACTTTGGCAAAAAAGGTATACAACAATCCCTCTATTGTTAATTACTTTGATGTTAAAGCATGGTGTACTGTGTCACAAGCATATGATAGGCGGACGTTATTGGTTGAGATTTTCAAACAAGCTACAAATAATAAGATCATAATCGAAGAGGACGATGATGTAGCTGACATGTTGCGCAAGGTTCTAATAGGCAAGAGATACCTCATCGTATTAGATGACATTTGGGATATCAAGGCATGGGAAGATTTGGGAATATGTTTCCCTCAAGGTGAATGTGGAAGCAGAGTAATGGTCACGACACGAATTGAAGAAGTGACTAAGCATCACAGTGATCCTTATTCTCTTAGCTTTCTAACGTCCGAAGAGAGTTGGGAATTATTGGAGAAGAAGATATTTCGAGGAGAGAGTTGTCCCCCGGATCTACTGGAAGCAGGGCTACAAGTTGCCCTACACTGTAAGGGATTGCCTCTTGTGGTTGTCTTGATTGCTGGAATTATAGCAAAAACGGAAAGGGAGGCGTCCTTGTGGCTCGAGGTTGCAAATGACTTAAGTTCCCTTGCTTTAGGAGAGCAGAGTATGAAGGTGATACAATCAAGTTATGACCATTTAGAAGAACACTTAAAGCCTTGCCTTCTTTACATGGAATTGTTTCCAGAAGACCATAAGATCCCAGTGGACCATCTGCTGAAGTTGTGGATGGCTGAAGAGTTTGTATTGAATGCCGGAAAAGAGAACATGGAGGAAGCATGTCGAGTTTGCATGAGTGATTTGCTTAACAGAAGCCTAATAATGGTCTCCGGGATGAGATTTTATCGTGATGTACAATACTGCTCACTTCATGATGTAGTGCGTGAGTTCTGCTTGAGAAAACTCACAGAAGACAAGTATATGCAGGCCACAGTGCCATTCAATCCGTATCAACATTTGCATTCCACGGAATCACGGTTATGCATTTATATTCGTGATGATCTTGTTAAACAATTAGATCATTCCGACTACCAACTGGATAAGATTCCAATGCTAGATTTCAAGGAAACAAATTCTTTGGAGTTCATTGCTCATCCAAAACTCAATACATGGAATAACCAATATTCAAATCCTTTAGATTTACTTGTTAAATTAAGATTTGTTCGGGCATTGGATTTGATGGATGTGGAATTGCCAGATTCATGGGCCACTGCAATTCAATCGCTAACTGAGTTGAGATACCTTGCACTTTGTGTCAAACAATTTGAATTGAAGTGGATATCACACCTACACAATCTCCAAACTCTGCAGGTCAAGTCAAGTGAGAAGTTACACCTAAGGGCTACTACTTTATCAGAAATGACGAAGCTAAGGCATGTGAAAATAGACTGTTTTTTCATGATATGGGAAGACATTAATGACGAAGGAGGTTTTGAAACAAGTATGCTAGAGAACATGAAGAGTTTTGGAACTTGCGATATACGCTTGGATAATATGAATGCAAGGTTCTGGTGGAGGTTTCCGAATCTTGAAGAACTCGGCCTCAGCGTTAAAGATGTACCTGAGTTTCCTTTGTTTCCCATAGCGGAAGTTCATAGTCACCTTCATTTTCTTTCTCTGGAGTTTTCTATAATGGAATTATTTAATTCAGTTGGATGGGAGAGGTATTTTGTGTTGCCTTCAAGTCTTAGGCATTTGGACCTTGCCGGCTGTTTCTTGACGGAAGAAATGGTTTTAAACATTGCAAGATTGAAGAAGCTTGAGAGTCTCAAATTGCTTGTGGGATTTCCTTTTGGGAGATCAGAGAG</w:t>
      </w:r>
      <w:r>
        <w:lastRenderedPageBreak/>
        <w:t>CTGTTGCTGGGATGTCACAAATGTGGAGTTTGCTGCACTCAAATACTTGGGATTATTCTTTATGCAGATAGAAGAATGGAAAGCTTCAGAGGAATCCTTTCCTGTGCTTGAGAAGCTAGTTATAAGTGGATGTTCCAATTTCCAGGAGATCCCCCCAAGCTTTGCGGATATTCCAACACTAACACGTATTGAACTGACTAACTGCATCGACTCTCTAGGGGTTTCAGCTATGAATATCAAAAGAGAAATTGAAGAAAACACTGGATGTGACAGTCTCCAAGTTGTTATAGAAAAGTAAATAAATGTAATTAAAAGCACTTCATTGCTGCTCTGTTTCCACTTCCTACTTCTATATTGTTGCATTATTATCTGTTTTTAGACATAATACATAAACATACCATTGAACTTTGATCTTGAGCTGACAGCTATGTCCTTTGACTTTGGATGCGCACAATTAAATACTTAAGCTTGTATAAAACTTTTTATGTGACATAATACATGTAGGACACAAT</w:t>
      </w:r>
    </w:p>
    <w:p w:rsidR="00892539" w:rsidRDefault="00892539" w:rsidP="00892539">
      <w:r>
        <w:t>&gt;M6-PGSC0003DMG400033154 M6 LRR-RLP</w:t>
      </w:r>
    </w:p>
    <w:p w:rsidR="00892539" w:rsidRDefault="00892539" w:rsidP="00892539">
      <w:r>
        <w:t>GTTGCAAATGATTTAAGTTCTCATGTTTTAGGAGAGCAGAGTACAAAGGTGATGCAGTCAAGTTATGACCATTTAGAAGGCCACTTAAAGTCTTGCCTTCTTTACATGGCATTGTTTCCAGAAGACTATAAGATTCCAGTGTCCAATTTGATGATGTGGTGGATTGCTGAGGAGTTTGTACTGAATGTTGACAACAAGAATATGGAGGATGCATCTAGAGTTTGCTTGAATGGTCTACTTAACAGAAGCCTAGTAAAGGTCTCTCAAGGTAGTTCTAATGGTGGCGTAACTTACTGCATACTTCATGATGTAGTGCGTGAGTTTTGCTTGAGAAAACTTAAAGAGGAAAAGTTTATGCAGTTAATAGTGCCATACAATCCATATCAACAGTTTTATTCCATGGAATCGCGGATAAGTGTTTATCTTCATGATGATCTTGTTAAACAATTGGATGATTTTGAATATATCAGTTAGATAATATTCCAATGCTTGAGTCTAAGGGAAGTAGAAAGTGTTTTGGTAAATGTCCTAGGACTTTGGAGTTCATTGCTCATCCAAAATTCAACACATGGATTAGATCATCAAATCCTTTAGTTTTACTTGAAAAACTTAGACTTGTTCAGGTGTTGCATTTTCCGGATGTGAATCTGCCAAGTTGTTGGCGTAGTGCTGTGCAATCGCTAACTCACTTGAGGTACCTTGAGATTTATGTCGAAGAATTTGATTTTGAGTGGATATCTCACCTTCTCAATCTTCAAACTCTAGTAGTTCGTTCATCTAAGTCTCTGAGGATATTATCGCCTGCAGCTATGTGGAAAATGATGAAGCTAAGGCATCTGAATATAATCAATTTGTGCTTCTTGTGGGAAGATAATGATCGAGCAATTTTTGACGAATCTTCAACAACTATGCTAGAGAACTTGAAGACATTCTTCAGTATTCATATACGTGTAGATGATACAACTCCAAGATTCTGGTGGAGGTTTCCAAATATTGAATAACTTAGCTGCCTCAGTGTTGACGATTTACCTAGTTGTCCTTTGTTTCCCTCAGTGGAAGTTAATACTCGGCATCAATCTCTTGATCTGATGATAAGCTATAAGGGATTCTGGGATTCAGTTGGTTGGGAGAGCTACTTTGTCTTCCCTTCAAATCTTAGGCATCTGTCCCTCAGTGGTTGTTTTTTGACAGAAAAAATGGTTTCAAACATTGCAAGATTGAAGAAACTTGAGAAACTCTCATTAGTTGGGGGATTTCCTTTGGGGAAAATAGAGAACCGTTGCTGGGACGTCACAAATGTGGAGTTCCCTGCACTAAAATACTTGGCATTACGCTTTATGAGGATGGAAGAATGGAAAGCTTCAGAGGAATCCTTTCCTGTGCTTGAGGAGCTAACTATTAGTGTTGGTTACATCATGGAGATTCCTCCTAGTTTTGCGGATATTTTAACACTGCGACTTATTAAACTGGACAAGCTCTCCAATTCACTTGTGGTTTCAGCTTTGACTATTAAAAAGGAAATAGAAGAAAACACAGGATGTGACCGTCTCC</w:t>
      </w:r>
    </w:p>
    <w:p w:rsidR="00892539" w:rsidRDefault="00892539" w:rsidP="00892539">
      <w:r>
        <w:t>&gt;M6-PGSC0003DMG400033334 M6 LRR-RLP</w:t>
      </w:r>
    </w:p>
    <w:p w:rsidR="00892539" w:rsidRDefault="00892539" w:rsidP="00892539">
      <w:r>
        <w:t>ATCAAAGAAAACAAACACAAAATACACTCTCTCCAAAATATCCTTCTCTCTAAACTATTAGGGGAGAAAGAAAATTGTGTGGATAATAAGGAGGCGGGGAGGAGCATGTTGTCTAAGAGACTTCTGCTTAAGAAGGTTTTAATTGTGCTTGATGACATAGATCACATAGACCAGTTGGAATACCTAGCAAAGGATCTCAGTTGGTTTGGCAAGGGTAGCAGGATTATTGCAACCACTAGAGACCATTTGATAGGGGAAAATGACGTAGTACATGAAATGAATACACTACTTGACCGTGATGCTATTAAACTGTTCAATCAATATGCTTTCAAAGAAAAAGTTCCAAATGAGTGTTTTAAAGATCTAACGTCGGAAATAGTAAGTCTTGCTAAAGGCCATCCTTTAGCCCTGAAAGTATGGGGTTCTTCATTACACCGTATGGATATAACTAAGTGGGAAAGTTCCTTGGTCCGAATAAAGGAAAACTCTGGTGTAGAAATTACTAAGAACCTCAAAATAAGTTATGATGGGTTGGAGCCCAAAGATCAAAAGATATTTCTTGATATAGCATGTTTCTTCCGAGGAATTAAAAAAGAAAAAGTCATGCAAGTTCTTGAGAGCTGTTATTCTAGACCAGATTTGTGTGTTCTAGCTAATAAATCTCTTGTGTCCATTTCTGAAAATAATATGATTGAAATGCATGACTTAATTCAAGAAATGGGTAAATATATAGTGCAAATGCAAGAGCATCCGGGAGAACGTAGCAGATTATGGAATGTTGAAGATTTCAAAGAAGTTGTGGACAACAATATGTTAAGTAGGCTAAACAATGCAATAATATTCAATTTTACTTTTCATATTCCAAAGACTTATAGAATATATATATATAGTCAATTTCGTTTATTTATTCATCTTTCTTTATATTCTAGCGCGTATGTCAT</w:t>
      </w:r>
      <w:r>
        <w:lastRenderedPageBreak/>
        <w:t>TTTAGTCATTTATTACTTTAAGGGAAAAGGGCTCGATATACCCCTCAACTTTGTCATGTGGAGTTGATATGCCCCTCGTTATGAAAGTGGCTCATATATACCCTTACCATTATACAAATGGCTCACATATACTCCTACCGTTACAAAATGAGCTCACATATATTCTTCATTTAATGGGAGTGAAAAATTAATTTTAAATTTATATATTTAACTTTTTTTAAAAAAAAAATCATTTAGGGTATATATGATCCTTCTAGCAAAATTCAAGGTATATTTTAATCTTTTTCATACATAAATTATTTTTTGACTTATTTGACTATCATTATTTGAGTTTCTTATTCTTATTTTATTTTTTTCTTTCATTCCTTAATTTAAAGAAAAAAATTAAAACTATTTTTTGTGGCTATATTATAATTTAAAACTATTATTTCAGCTATACTGTAATTTATATTTTGTATTTAGAAAAAATATTTGGGTCATCTATAATAAATTTTACAAGAATATTAGTGAAACATAAATAAATTTGACCATCAAAATAATAAATCTAAATTAGTCTTTGAAACAAAAAAAAAAGGTCAAAAAAAATATATGTTTGAGGATGATTATGTATATCCATATGGGATTATATTTTTATTAAAACAAAATAATTAAAAAATTAAATTAAATTAATTTTTTTACTTCCGTTAGAGGAAAAGGGTATATGTGAGCCATTTATGTAACAATAGGGGTATATATTAGCACTTTCATAACGAAGGGTATATCAACTCTAAATGTCAAAGTTGTGGGGTATATCAGACTCTTTTCCTTTACTTTATTAATAATAGAAGCAAAAATAATAGTAGTTGCCTAAGGTAGCTAATTCGTCAAGTATCGATTTTTAGTTAACGTTGCCTAATTCGTTTATGTTATG</w:t>
      </w:r>
    </w:p>
    <w:p w:rsidR="00892539" w:rsidRDefault="00892539" w:rsidP="00892539">
      <w:r>
        <w:t>&gt;M6-PGSC0003DMG400033563 M6 LRR-RLP</w:t>
      </w:r>
    </w:p>
    <w:p w:rsidR="00892539" w:rsidRDefault="00892539" w:rsidP="00892539">
      <w:r>
        <w:t>CATCATGATTCCAGGTATACAATTCTCTATTTTCCTTTTTTTTTGTTTTTAATTTTTTCTTTTTGGATTATAAAATTTTTAAGTTTAATTAAAGCATTCAACTTTTTTTCTAATAGATTCTAAAAGAGTTGATGCTGATATTGAAGATAGATTCAGTGCTCTACCAATAAACCTTGTAGATGATATTCTAAGGCTCTTACCAGTTCACGACGCAGCAAGAACTAGTATTTTGTCAAAAAATTGGAGATATATTTGGGCCGCGCTTCCCAATTTAATGCTTGATAAGACCTTTTGCAGTAAATTAGCTGTAAAATCTCAATTTGTATTGAAAGAAACAATAGATATGATTCTCTTACAACATATTGGAGATATTGTGAAGTTTGATCTTGATGTTTCAGGAGTACAATTGTGTTCATATGCAGACATCGATAGATGGATGCTTTATGTCACGAGATATGGTGTCAAGGAATTAACCCTTTTCATGTCAAAGAATATTAACAGTACTTATAAAGTGCCTTCTTATATATTCAATTGTCAAACCCTGACACAATTGAAACTCTTCAATTGCATCTTCAAATTACCAAATTCTTTTCTTGGGTTTCAAACTCTTACCATCCTTCAGTTGAAAGAAGTAACCTTCGCGCCTGCAATAGAGTTTTATGCTATCAAAACGCCACTTCTTGTCGAATTAATCTTGACACATTGTGAGGGCACTCAATATCTTAACATTGAGTTCTCATCAGGATTGAAGTACTTGTTTGTTCGTGAGAGTCACTATAATCTTGATTTAAATAGCAATTACTTTAAGAACGTCAAAAAATTGACATACTTATACCTTGTGATTGATAATCCAATACGTGTTGATGAAAGATTAACTTTGGAAAAGCTTCTTTTTAGTTCGCCTACACTTGAGACACTTACTTTGGGTTTTTATGTACTTGAGGTAAGAAGCTAACATGTTGTTTTACTTAGATATCTACGTTATCCTTCTGTTTGTATAATTTTTCGTTAAAGCTTTTGAATGCAGGTACAGTCCCAAAGGGGCTTCATTATACACTCAACTGCTTGTGGCATCTATAGTTAGGTGTAAACTTCAACAAATTGGGTCAGACTTGTTACACTCTGGAGTTGATTAAAAGTTTCCCCAATTTGAGTAAACTTGAGATTTGGGTACGAA</w:t>
      </w:r>
    </w:p>
    <w:p w:rsidR="00892539" w:rsidRDefault="00892539" w:rsidP="00892539">
      <w:r>
        <w:t>&gt;M6-PGSC0003DMG400033632 M6 LRR-RLP</w:t>
      </w:r>
    </w:p>
    <w:p w:rsidR="00892539" w:rsidRDefault="00892539" w:rsidP="00892539">
      <w:r>
        <w:t>TGAACAGTTTGATGCGAAAAATGGTCTACCGGCAATTCTCATTTCTGTTCTTTTTCTGTTTCTGTCTGCTTTCTTTTTCTTCATCCATACCTCATCGGTGCCACGAAGATGAAAGTATTTCCCTTCTAAAATTCAAGAAAACACTTACTGTAGATCCTTCATTAGATAGGTGTATTTCTTACTTTTATCCAAATATGAGTTCATGGAACATGAGCAGAGATTGTTGCTCATGGGATAGAGTCATATGCGATGAGATTACTGGCCATGTCATTGAACTTGACCTCGGCTGTAGCCGTCTGGTAGGATAGATTGATTCCAATAGCAGCCTATTCCGACTCTCTCATCTCCAAAGGCTTGATCTTTCTTGGAATAACTTCTTAAATTCTCACATCTCTCCTGAATTTGGCAGGTTCTCGAGCTTGACACATCTTAATCTTACCAACTCATTTTTCTCAGGCCAAATTCCTTCTGAAATCTCTCATCTTTCCAAGTTACAATCTCTTCATCTCTCAGACCTAAGAGTTGGACCTCACAATTTTAAATTGCTCCTTCAGAATTTGACCCAATTAAGAGAGCTTGATCTTACTTACGTGGACATCTATTCCACCATTCCTCTGAATTTTTCTTCTCATTTCACAACTCTGGGGCTGGAAGACACAGGATTGTATGGGATAATACCTGAGAGTATTTTTCACCTTCCCAACCTGGAAATACTTGACTTATCCGGCAATTATCAGCTAAGTGGTTATTTTCCAAAGACCAAATGGAACAGCAGTGCATCTCTCGTAGGGTTAGATCTCAGTGGCGTGAATTTTTCTTGTAATTTGCCTGAGTCTCTTGGATATCTAACATCGGTACATTCTTTGTCTCTTGGAAATTGCAACCTTAGA</w:t>
      </w:r>
      <w:r>
        <w:lastRenderedPageBreak/>
        <w:t>GGACCTATTCCTGAATCTATTTCGAATCTCACCCGCATAGAGTCTTTGTACCTTGATGGTAACTCCCTGAATGGAACAATACCATCAGGGATGTTCTCCCTTCCATCACTAAGTTATTTAAGCTTGGGTTTTAACCAATTTTCTGGTCAGCTTGAGGATTTCAAGTCCAATACACTAGTCTGGATTCAGTTACAGGGCAATCGGCTGCAAGGCCATCTTCCCAAGTCAATTCAAAACCTTGTGAACCTAAAATATCTTGATCTTTCTTTCAATAATTTTAGTGGTAGTGTGGATGTCAGCCTCTTTTCAGACCTCAAACAGCTTTCGTATCTTAGTCTTTCATACAACAGTATCTCATTGACTAATGAAAAGGAAGTTAAATCTAGTTTGCCGGAGTCACTTGAGTACTTACGTTTGGCTGCATGTGATGTGAAAAGAATTGGAGTTTCTAAGATCCGCAAAGAAGCTATCTGACTTGGATCTTTCAAATAATAAGGTTCAAGGAAGAGTTCCTGATTGGGCATGGTCTACTTGGAATTTTTCAGTGTCAAATCTTAATCTATCCCACAATATGCTGACAAGCATGGACTCAATTCCTCTTCAATCTGGATATATTATTGATTTGCGGTCCAATTTTCTTAAAGGGTCACTACCTATTCCAGGGAATTCACAGCATTTTTCTTCATATCAGAAAATAATCTTAGTGGGGAAATTCCTTCATCTATTTGCAATTTGAAATCAGTGCAACTTCTAGATTTGGCGAGAAACAACTTGATGGGAGCAATTCCACAATGTTTCGGTAATATCAGTGGCCTCCTGGTTTTGGATATGTACAACAACAATCTTTCTGGGACTCTCTCAATGGCTTTTGGAATCGTAAGTGAACTTAGAAGCCTCAACTTTCATGGAAATGAACTAGAGGGGAAAATCCCTCGATCTTTGGCCAATTGTGAAGCGTTGCAAGTTCTTGATTTAGGCGATAATCACCTAAACGACACATTCCCCATGTGGTTGGGAACTCTGCCATATCTGCAAGTTTTAAGCCTGAGATCAAACAAGTTGCATGGATCTATTAGAACTTCAAGGATAGAAAACATGTTTCCCCAGCTTCGCATCATCGATCTCTCTTACAATGCCTTCTCGGGAAACTTACCTACAAGTCTGTTTCAACATCTGAAAGCCATGAGGACAATTGACCAATCATTGAAGGCACCAAGATCATCTTACATAGAATCATATTACCAAGATTCTATTACAATTGCAACCAAGGGAATGGATCGTGAAATTGTGAGAATCTTGTATTTGTACACCGCTCTTGATCTTTCAAATAATAAATTTAGTGGGAAAATTCCAAGTATTATTGGGGATCTCGTTGCACTTCATGTGCTGAGTTTATCTCATAATGGATTGCAAGGTCAGATACCATCATCACTCGGAAATTTATCTTCAATTGAATCATTGGATCTATCCGTTAACCAACTTTCGGGTAAGATACCACCACAACTGGCTTCTCTTACATCTCTTGCATTCTTAAATCTCTCCCACAATCATCTCCAAGGATGCATCCCTCAAGGACCTCAATTTCATACATTCGAGAATAATTCATATGAAGGTAATGATGGATTACGCGGATTCCCCATTTCAAAAGGTTGTGGCAATGATCAGGTGTCAGAGACAAACTATACTGAATCTGCTCTAGACGATGAAGAAAGCGATTTTGAATTTCTTAGTGACTTTTGGAAAGCTGCTCTTATGGGGTATGTAAGTGGACTATGTATTGGATTATCAATAATATATTTCATGATTTCTAATGGAAAACCAATATGGCTTGCAAGAATCATTGTAGAGCTGGAGTACAAAATAATGATGGGAAGGAGAAAGACGCAGC</w:t>
      </w:r>
    </w:p>
    <w:p w:rsidR="00892539" w:rsidRDefault="00892539" w:rsidP="00892539">
      <w:r>
        <w:t>&gt;M6-PGSC0003DMG400033670 M6 LRR-RLP</w:t>
      </w:r>
    </w:p>
    <w:p w:rsidR="00892539" w:rsidRDefault="00892539" w:rsidP="00892539">
      <w:r>
        <w:t>CTTGTATTAAATGTGCTGTGTTCATATTACTGTGGACCCCATAACAATAATTCATGAAAACTTTTCATATTTGTTGTCCTGTATACAATAATGGTCCCAAATATCATCAATTTTATCTGTCCACACCCTTCTTATCTTTCTTCTCAAATTTCAACAAATCAACCAATCGGATCCATGGCACCATCTTCTTCTTTTGTAAGCAATTCACAGTACTGTCCTCGATGGAAGTACGATGTCTTTCTGAGTTTTAGAGGTGAAGATACTCGTAAAACATTTACAGGTCACTTGTACGAAGGTTTGAACAACAGGGGAATATTCACCTTTCAAGATGATAAAAGGCTAGAGCATGGTGATTCGATTACAGAAGAACTCTTGAAAGCTATCGAAGAGTCTCAAGTTGCCCTTGTAGTTTTTTCAGAGAATTATGCTACATCGAGGTGGTGCTTGAATGAACTAGTGAAAATTATGGAATGCAAGAAGGAAGAAAATAGACAAATAGTCATACCGATATTCTATAATGTGGATCCAGCACATGTTCGTCACCAAAGAGAGAACTTTGCAAAAGCATTTGCCAAACATGAATCGAAGTATAAGGATGATGTCGAGGAAATGGAGAAGGTGCAAAGATGGAGGACTGCCTTAACTGCTGCCGCAGATCTAGAAGGATATGACATCCGCCAAGGGTGAGTTAAAAAAATGTGTAGTTTAGACGTTAGAAATGCTTATTTAAGTCTCTTTTTTTTATGAAAAAAATGTTTCTAGACACTTTTTTTTTTAAATTTAATATATAATCACTTTATTTTCAATTTTAGCACTTCAACTCAAACATCTGATGGTGCTTATTTATTAAACCAGCTCCCCCACATGAAAAGTATTTCTCAGCACTAATAGTATGAAATACTTATAATACATTACTTTATTATGCTTATCCACAATTAATGTTCTTATTTATGTAGGGTTGAATCAGAGAACATTCAACAAATTGTTAACCAAATTTCGTCCAAATTATGCAAGACTTCAGTATCTTATTTGCAAAATATTGTGGGAATAGATACTCACTTAGAGGAAGTAAAATCCCAACTAAAGCTTGGAATCAATGATGTTCGAATTGTGGGGATCTGGGGCATGGGGGGAATTGGTAAAACGACAGTAGCAAGGGCAATTTTTGACACACTCTCGTGTCAATTTGCAGATTCTAGTTTCATTGCGGATATTAAAGA</w:t>
      </w:r>
      <w:r>
        <w:lastRenderedPageBreak/>
        <w:t>AAATAAATGTGGAATGCATTCTTTGCAAAATATCCTTCTCTCAGAACTATTAAGGAAAAAAGATAATTATGTGAATAATAAGGAGGACGGAAAGCACATGATAGCTCGTAGACTTCGTTTTAAGAAGGTTTTAGTTGTGCTTGATGACATAGATCACAGAGACCATTTGGATTACCTAGTAGGAAATCTTGATTGGTATGGTGATGGGAGTAGAATTATTGTAACAACTAGAGACAAGCATTTGATTGAGACGAATGATGTAGTCTATGAAATGACTACACTAGCGGACCATCAAGCTATTAAATTGTTCAATCAATATGCTTTCATCAAAGAAGAAGTTCCAAACAAATGTTTTGAGAAGCTCTCAATGGAGGTTGTACATCATGCTAGAGGCCTTCCTTTAGCCTTGAAAGTGTGGGGTTCTTTATTACATAAGAGGGACATAACCGAGTGGAGAAGTGCTATCGAGGAAATGAAAAATAACTGTAATTCAGAAATTGTTGAAAAGCTTAGAATTAGCTATGATAGATTGAATATCATACAACAAGATATATTTCTGGATATATCATGCTTCTTTCGAGGGAAAGATAAAGATTATATCATGCAAATTCTTGAGAGCTGTTATTCTGGAGCAAATATTGGATTGCGTATCTTAATGGACAAATCTCTTGTGTTTATCTCTAGAAATAATACTATTGAAATGCATGACTTAATACAAGAGATGGGTAAATACGTGGTGAAAATGCAAAAAAAATCGGGAGAACCTAGCAGAATATGGCACACTGAAGATTTCAAAGAAGTTATGGTCAACAACACAGTAAGTAGGTTAAACAACGCAACATTATTCAATTTCCAGTTTTCATATATTGAAATAAATTTATCTTATGTTATTAAGCCATTATTTAGTCTAGTAGCCATTTAATATGCTTATCAAGCTTTCAAATCATTGAATTAACTTGAAATTTGTATGATATTTTCATTTTACAAGATGACAGTTATTAGTACTTTTTCATTTTACAAGATAACTTGAAATGTGGCACTTTTGTGAGATTCTTATCTGAACTATCATGTGTTTATCGTCTTATATATAGCCTTATGCAAATAGTGATATCGGTAAGTTTATTGTACACAACATTTGAAGTAATGATTTGTTAATTTATGATCTTTTTACCAGGGAACCATGACAATAGAAGCAATTTGGTTAACTTGCTTTGAACAAATATGCTTTAATAAAGAGGCGATGAAAAATATGAAAAGGCTTAGGATATTATGCATAGCTGATGGTAGGCTAAACCGTTTCTCTTCGCCCCATTCTTCCATTGATTCGAAATACATTCTCAACGGCTCCATTGAGTTTCTGTCCAACAACTTGCAATGGGTTTACTGGGAGCAATATCCTTGGGTGTCATTGCCAGACAATTTTAAACCCCAAAGGCTTGTTCATCTCTATCTCGGGTGGAGTTTGTTGCATGATTTATGGACAAAAAGAAAGGTACCATTTTATTTGAGATACTTTCTATTTGGTTTGTCCTTGAATTATAATGTTTGTGATTAAATGAAATTAAGATATTAGTTTCATAAACACCTTTATTTAGTTTCTGAACATTTATATAAATGAAAATTAAACAATTTCTTTCTATGTTCTGATAGGAGCTTTTGCCGTGTCTACGATGGCTAGATCTCAGCTTCTCTGATAGGCTGATGCAAACACCAAATTTCACGGGGATGCCAAATTTGGAGTGTTTGAATCTGAAGAGATGTAGGAGTCTTAAAAAGGTGCATCCTTCACTGGGAAATTGCAAAAAACTCAATAAGTTAAGTTTGTATCGTTGTAAAAGCCTTGAGAGGTTTCCATGTGTTAATGTGGAGTCTCTTGAACATCTGGATCTAGAGGGCTGCTTAAAATTAGATAAATTTCCAAATTTCTTTGGGAGAATGAAGTTGGAGTTAGAGATTAAGGTAGAAGGCACTGGTATAAGGGAACTACCCTCATCTATTCAGTATCTAACTCATATTACCAAGAAACATTTGCTAGGCATGAAAAACCTTGAAGCTCCTTTTACGGAGCTAGATTTGGCGGGCATGAAAAAACTTATAGCTCTTCCGAGCAGCATTGGCATGTTGAAAGGTTTGGTGAAGCTAGATGTGTCATGGTGCTTAAAACTTGAAAGCTTGCCAGAAGAGATAGGTGATTTAGAGAACTTGGTGAATCTTGATGCGAGCTGCACTAGAATTTCAAAACCTCCATCTTCCATCGTCCGCTTGAACAAGCTTAAATTCTTGAATTTTGCAGGACAATGTTTAGAAGATGGAGTGTACTTTGTGTTCCCTCAGGTGAATGAAGGGTTACGCTCATTGGAAATTCTGAATCTCAGTTCATGCAATTTAATAGATGGAGGACTTCCAGAAGACATTGGATGCTTATCGTCTTTGAAAAAGTTGGATCTCAGTAAAAACAATTTTGAGCATTTGCCTCGAAGCATAGCCCAACTTGGTGCTCTTGAAGCCTTGTACTTATCATATTGCAAGAGGCTTACACAGTTGCCAGAATTTCCGGAGCAGTTACATAAAATAGATGCATATTGGAGCAATGATTCAATCTGTAATTCATTGTTTCAGAATATCTCTTCATTGCAGCAGCATGACATCTCTGCTTCAGATTCCTTGTCATTAAGAGCGTTCGTTAGTTGGGAGGAGAATATCCCTAGTTGGTTCCACCATCGAGGATTTGATAAAAGCGTATCAGTCAATTTGCCTGAAAACTGGTACCTTCGTGATAACTTCTTGGGATTTGCTGTATGTTACAGTGGTGAATTAATTGACATGACAGCTCAGTTGATTTCCTTATGTGATGATGGGACCTCGGGTATCACCCGGAAGCTTGCCTTATCCAACCATTCAGATTGGAATTCTAAGATTTATTTTTTCTTGGTACCTTTTGCTGGCTTATGGGATACATGCAAGGCAAATGGGAAAACACCAAATGACTATGGGCTTATTACATTATGTTTCTCTGGAGAAATGAACAAGTATGGATTACGTTTGTTGTATAAAGATGATCCTGAGTTTGACGCGAATTGCTCCTCTTCTACGAAACATTCTGATATTCTTGGGAGAGTGGTTAGTCTCTTCAGCTGCATTAATTGATCTCTGTTTTAATAATTTTAATTACTTAAG</w:t>
      </w:r>
      <w:r>
        <w:lastRenderedPageBreak/>
        <w:t>CTCTTCTCATATATGGTTAGCACTGTTTTTGATTGCTTGTTTATCAACGTGTTGTCGATGATAAAGAAATTAGTGGGTACTTTTTCTCTCCAGCTTCGTCTGTTTGTAGCACATATTTGTTTGTGGATCTTCTAATACAGTTCAAACAAAAATTTCCTAATA</w:t>
      </w:r>
    </w:p>
    <w:p w:rsidR="00892539" w:rsidRDefault="00892539" w:rsidP="00892539">
      <w:r>
        <w:t>&gt;M6-PGSC0003DMG400034634 M6 LRR-RLP</w:t>
      </w:r>
    </w:p>
    <w:p w:rsidR="00892539" w:rsidRDefault="00892539" w:rsidP="00892539">
      <w:r>
        <w:t>ATGAGTTTAGTAGTGGAAGGTTGTGAAAAACTTGAAAGGCTTCCCACTAAGTTACAGTCTGAGTCTCTTGAAATTCTAAATTTTTCTGGATGTCGGAGTTTGATAAAAGTTCCAGAAGTTCAGCAAAATGTGAATCGCTTATCAGAATTCAAGAAGACATACTTTCGTGTATCTACATCATCATTTGAACATGGCAATTCTCTGAGCTATATAGATATGTGTGACTGCATTCACATTGAAATTCTCCCTACCAGCATTTGCAGGTTGAAGAATTTGAAGTTTCTTTACCTCATTCAGTGTTCTAAACTAAAAACCTTGCCGGAAAATATTGGTGATCTAGAAAACATTGAGGGGCTTGATGCAACTGGCACAGCAATCTGGCACACCCCAAATTCCTTCATAA</w:t>
      </w:r>
    </w:p>
    <w:p w:rsidR="00892539" w:rsidRDefault="00892539" w:rsidP="00892539">
      <w:r>
        <w:t>&gt;M6-PGSC0003DMG400034987 M6 LRR-RLP</w:t>
      </w:r>
    </w:p>
    <w:p w:rsidR="00892539" w:rsidRDefault="00892539" w:rsidP="00892539">
      <w:r>
        <w:t>ATGTGTCTTGGTTTCCAAGTTCTAGTTCAAGACAGGGCAGGACGGGACTCACGGGGGTTGGGGGGAGCCTTCCCCCAGGGAAAGCCTAATAAGACTCATTCTAATACTTGAGTTCAAGCTCCTACTTCGAAGTAAGCCTATGGGTTGTTTTGAAGCTTAATAGCTAAAGCGTACTTGCGTGTTAAAGGGGGTATGCGGATTTGGGCTACTAAGTGGAACCAGACCATTCAACTTGCCATTCGCACTCTCCTAGGGTGCGATCGTAGGAAGCTCTATTAGCGAATGCAATTCCCCGCCCGATAAGACTGATCATGCCCTGCTGCTTGGCTTGGAATCAAACTAGCCTATCATGCCCTTTCTTCATTCCTATATGGACCCATATTCCTATGTTCTTCCAATGTTTACTGTATTACTGGGATTCCTATTTACTGAACCATATCAAAGAAGCTACTTTCTTTCTGGCTTTTATACCCAGGTATAAAGGGATAGACAGTCTAAGAGAGTGCCAAGAAAGAACACATACCTATTACTTTTGGAAGGTTTGGAACCCTCGATTCATCCGATTCAAGGACAAAAAGAGAACAAGATGGGGGGGCTTGCCTCCTCGTTCCCTTTTA</w:t>
      </w:r>
    </w:p>
    <w:p w:rsidR="00892539" w:rsidRDefault="00892539" w:rsidP="00892539">
      <w:r>
        <w:t>&gt;M6-PGSC0003DMG400035141 M6 LRR-RLP</w:t>
      </w:r>
    </w:p>
    <w:p w:rsidR="00892539" w:rsidRDefault="00892539" w:rsidP="00892539">
      <w:r>
        <w:t>GTCTTTGGCCAATTTGTCCTTCCTCAGTGTTCTCAATCTCGAGAACAACAACTTCCGCGGTGGCATCCCTTATGAACTTGGCCACTTGCGAGTGATTGATATTCAAAACAATCAGCTCAACGGAAGTATACCAACAAGTCTATTTCAACACCAGAGAGTTCAAGTAATTTCATTGAACTAGGTGGTGAAATGTGGAAAAGGCCATGGTATGTACCCGAACTCAGAGTCTTGGATCTTATCAATAATAACCTCACGGGTATGATCCCTCCTTCTGTTGGAAATGCCACAAAAATGATGAACTTCAGTTTGTCTGGGAATAGAATCAGCGACAACATTCCAAAGGAGGTCGGTAATCTGTGCCAGCTTGCATTTTTGTACTTGTTCGATAATCAATTAACATGTTCCATTCCCGTAACACTGTTTAATATCTCGTCACTACTTGTCCTATCTCTGGGAAATAATATCCTTTCTGGTCCTCTCTTGGTAGATGAAGGGAACATTGTCTCAAATATGAACGTTTTAAGTATATCTCTCAGTCAAATTTCTGGTTGCATTCCTTCCAACATATGCCAACTCATAGAGCTCAAACTTTTGTCCATATCATTCAACAACATAACTGGAGACATACCTAGAAATATTGATTGTTTATCCAAACTCAAGATGTTTCTTGTTGGAGATAATCGAATAAAAGGGACTATTCCCACTTCATTGGGAAATATTTCCACTCTGCAATATCTTTATTGTGAAAACAATCGCATGGTTGGGCAAATTTCTCCAGAATTAGGGAAGCTATCAAATTTGAGGGAATTATTCTTTGACAATAATTATAATCTTATTGGTCAAATTCCTAAGGCTATTTTCAACATATCTTATTTGGAAGTTATTGATTTCAGTTTCAACAACCTCTCGGGTAGAATTCCAACCACTACAGGTCTTCATCTTCCAAACATTAAGCAACTTATCTTGGGAGACAATCAGCTGGAAGGAGAAATTCCATTGTTCATAACAAATGCTTCCAAGCTTAGAATTCTTGGATTTGTCTTTAAATGTATTGTCAGGTACTATTCCTAAGTCTTTGGAAAAACTCTACTACCTTAAAAGCATTAATGTTTCATTTAATGATTTAGAAGGTGAAATACCGAGTGGTGGAGTGTTTGCAAATTCCACTCTGCAGTCATTTCTTCGGAACAAAGGTCTTTGCGGAATACACATATTGGAGATTCCTGTTTGTGCTATCAATAATCCTGGAAAACAATCAAAGCTTAAGGAGGTTCTACTAAAAATTGTTACTCCAGTGGTTATTGCATCCTTTTTGATATTCTTGTTGGTTTTAATTTGGATAATGAATCAACAGAAGAAAGGAAAGTCCAAAGATGTTGAACAGGTACTGGAGATCTGGACTCTTCATTTATTTTCTTATCATGAGATTCAACGAGCAACAAATAATTTTGATGAATCCAATTTAATTGGTGAGGGAAGCTCTGGCTCTGTGTACAAAGGCACATTATCTAGTGGAACTGCAGTGGCCATTAAGGTTCTAGATTTGGAAAATGAGAAAGTATGCAAGAGGTTTGATACCGAATGTGAAGTGATGAGAAATGTTAGACACAGAAATCTTGTTCCAGT</w:t>
      </w:r>
      <w:r>
        <w:lastRenderedPageBreak/>
        <w:t>GATTACTACATGTTCTAATGACTATATAAGAGCCTTTGTTCTGCGATATACACCCAATGGGAGTCTTTGA</w:t>
      </w:r>
    </w:p>
    <w:p w:rsidR="00892539" w:rsidRDefault="00892539" w:rsidP="00892539">
      <w:r>
        <w:t>&gt;M6-PGSC0003DMG400035333 M6 LRR-RLP</w:t>
      </w:r>
    </w:p>
    <w:p w:rsidR="00892539" w:rsidRDefault="00892539" w:rsidP="00892539">
      <w:r>
        <w:t>ATGGCTAAATCTACAATATTTTTTCTCCTTTTCCTTTCATTTTCAGTGTTGCTTCACAATGTTACTGCATCAGATGATATTAGGTGTTTGCAAGGACTGAAGGACTCATTTAAGGATCCTAATGGAAATTTGAATTCTTGGAACTTCTCAAACTACTCCATGGGGTTTATCTGCAAGTTCATTGGTGTCGGTTGCTGGAACGCCCTCGAGAACCGGGTGCTCAGCCTCTCACTTCCAAACATGAATCTCAGTGGACAGCTCTCAGATGCCTTCAAATATTGCTCCTCTTTGACTACTCTTGATCTCTCTGGTAACAGGTTCTCCGGTCCCATTCCTTCGGAGATTTGTAGCTGGACTCCTTTTTTAGTAATCCTCGACTTGTCCAACAACGGTTTCTCCGGCTCTATACCTGCTGAACTTGGAAACTGCACCTACCTGAACAAGTTGATGCTCAATAACAACAAACTCTCTGGAAATATTCCACCAGAAATCTCTCGATTAACGAGGCTTAAGGTGCTCTCCGTGGCCAACAATAATCTTTCTGGTAAAATACCACCATTTTCAGGATTGTCTGATTTTGAATATGGAGGAAATAGACATCTTTGCGGTGGACCATTAGCCAAATGTGGTTGA</w:t>
      </w:r>
    </w:p>
    <w:p w:rsidR="00892539" w:rsidRDefault="00892539" w:rsidP="00892539">
      <w:r>
        <w:t>&gt;M6-PGSC0003DMG400035513 M6 LRR-RLP</w:t>
      </w:r>
    </w:p>
    <w:p w:rsidR="00892539" w:rsidRDefault="00892539" w:rsidP="00892539">
      <w:r>
        <w:t>ATGAGTTTTAGCCCTCTAGGGTTTTTGTCAAAAAATTTCACTGAATCAAATCTCTAAGCACAAAGAGAAGTACAGTTTAGTGAAAGTAGGTTCCCTAATTAAAAATGTTGCCAAAAGTAAAGAAAATGTTGATCTTCACAAGTTAATACACAAGATTGAATGGCTTCCATTGTCACTCTTGAAATTGGTGAATGTCACTGCGCTAAACATTGCCGATAACCAAATTATGGCTCTTCTAACTACCATTGGTAGCCTTAATGCCTTAACGAAGCTCAATACTCACTCCAACCAAATTATAAACCTTCCTGATTCATTTGGTAAGGTAATCAATTTGACCGATCTTGACCTTTACGCGAACAGGTTGAAATCGATGCCAGCTACTTTCAGGAACTTAATAAATCTGATTGATCTTGATTCAGGTTCAAACGAGTTTGCTCATTTTCCTGATTTCCTTGGGAACTTAACCTCCTTGAAGTGA</w:t>
      </w:r>
    </w:p>
    <w:p w:rsidR="00892539" w:rsidRDefault="00892539" w:rsidP="00892539">
      <w:r>
        <w:t>&gt;M6-PGSC0003DMG400035893 M6 LRR-RLP</w:t>
      </w:r>
    </w:p>
    <w:p w:rsidR="00892539" w:rsidRDefault="00892539" w:rsidP="00892539">
      <w:r>
        <w:t>ATTTTCAATTAAACTGTGGCCTCCAAGTGAGAACACAAGAAAAATGCTGGTGGAAAGAATGATGAATAATCTTTCTAGTCCAACCATTTTCACCCGCAAGTACCGCAGTCTATCCAAGGAAGAGGCTGCCAAAAATGCTGAAGAAATTGAAGATGCAGCTTTTACCATTGCTAATCAACATTATGAGAAGGAGCCTGATGGTGATGGAAGTTCTGCTGTGCAACTTTATGCCAGGGAATGCAGCAAGCTTATCCTGGAAATTCTAAAGAAGATACCCAAATCAGAGGACAAGGAAATTTCAATTTCTGAAGTGGTTCCTACTGTTCAGGAGACCTTTTTTGATATCTCAAAAGGTAAAAGGGCTTTTATCGAAGCGGAAGAGGCTCAAGAACTTTTAAAGCCATTAAAAGAGCCTGGAAATTCTTACAGCAAAATTTGTTTTAGCAATAGAAGCTTCAGTATAGATGCAGCACGTATTGCAGGCCCTATCTTGGCAGCCTTGAAGGATCAATTGAAGGAAGTTGATTTGTCAGATTTTGTTGCCGGAAGAAATGAGGCAGAAGCACTTGATGTGATGAATATATTCTCAGAAGCTCTGGAAGGTTCTAACTTGAAGTTTCTGAATCTCTCTGATAATGCTCTGGGTGAGAAGGGAGTTAGGGCATTTGGAAAGCTCCTTCAGTCTCAAACCAACTTGGAAGAATTATTTTTGATGAATGATGGGATTTCACAGGAAGCTGCAAATGCTGTTAGCGAGCTAGTTCCTTCCACCGAGAAGCTTAAGGTTCTTTATTTTCATAATAATATGACAGGTGATGAAGGGGCTGTTGCGATTGCGGAAATTGTGAAGCGTTCTCCTTTATTGGAAGATTTCAGGTGCTCTTCTACCAGGGTAGGCTCTGAAGGAGGGAGTGTCTTGTGTGAAGCACTTGGGATGTGCTCCCATTTGAAGAAGCTTGATTTGCGAGACAATATGTTTGGTCCAGAAGTTGGTCTTGTGTTGTGTAAGGCACTCAGCAAACATGAAAATCTTACGGAAATTTACCTGAGCTACCTTAATTTAGAGGATGAAGGAGCAATTGCAATAGCTAACGCTCTTAAAGATTCAGCTCCTTCACTTGCTGTCTTGGAGATGGCAGGTAATGATATAACTGCTGAAGCTGCTTCAGCAATAGCTTCTTGTATAGCTGCAAAGCAGCTTCTTGCCAAGTTAAGCTTGGGTGAGAATGAACTCAAGGATGAAGGTGCAATTCAGATTGCTAAGGCACTGGAAGGACACAGCCATCTGATTGAAGTTGATATGAGCAGCAATGCACTAAGGAGGGCTGGGGCTAGAGTGCTGGCTCAAACTGTGCTGCGCAAAGATGAGTTTAAATTACTAAATGTTAATGGGAATTTCATCTCAGAAGAAGGCGTTGACGAGTTGAAAGAGATCTTCAAGAAATCTCCTGAAATGCTTGCATCCCTGGAAGATAATGACCCGGAAGGAGAAGACGAGGATGATGAGGAGGATGAGGAG</w:t>
      </w:r>
    </w:p>
    <w:p w:rsidR="00892539" w:rsidRDefault="00892539" w:rsidP="00892539">
      <w:r>
        <w:t>&gt;M6-PGSC0003DMG400035934 M6 LRR-RLP</w:t>
      </w:r>
    </w:p>
    <w:p w:rsidR="00892539" w:rsidRDefault="00892539" w:rsidP="00892539">
      <w:r>
        <w:lastRenderedPageBreak/>
        <w:t>TTCACAATTTTCAATATTTCTCGAATCAAAGTTGTTTCATTTGCAATCAATAGGTTATCAGGAAATCTTCACAATGATTTATGCAATGGTCTCCCAATACTCAAAAGGCTTTATCTATCACGAAACAAGCTTGATGGTCATATGCCTACAAGCTTGTCAAATTGTTCACAACTTCAAATATTGTTTCTATCCGAAAATGATTTTGATGGACCAATACATAGTGAAATTGGAAGATTGAGTAACTTGCAGACATTGTATCTCGGATATAACCATTTCACAGGTATATATGTTTTATCTTATGAATACTAGTACTGTTGTATCTAATAACCTCATATCTTTTTATTACACATTAAATGCAGGGATAATTCCACAAGAAATTGGAAATCTTGTTAATTTGGTGGAGTTAGCAATGGAGAAAAACCAGATTACCGGCTCTATCCCGATCTCCATATTCAATATCTCCTCGTTGCGTTTTGTTTCACTATGGAGGAACAATCTCAAAGGATCCTTACCACGGGAGATTGGCAACTTAACCAAGATGCAAGTTTTATATCTTAACGAAAATAGGTTTGTTGGTACGTATTCAAAGTGATAACAATCTGTATTGAACTAGCTAGTTAGTAAACTCAAATCTTTCTTTGTTGACAGGTGAAATACCCAAAGAGATAAGAAATTTCGTTGAGTTGGAGAAACTTGGTCTTCACTTTAATAATTTTAGTGGTTCACTTGATATAGAGATCTTCAACATATCAGGGATGAGAGCAATTGATCTTTCAGCCAACAATCTATCAGGGACCATCCAACCAAACATAGGTTCTATCTCACCCAACATTGAAGAGCTTAACCAATCTCGTTGGGACTATTCCTTATTCTATCTCCAATTGTTCAAAGCTTACTATTCTAGAGCTTTCATACAACAAACTCACAGGATTGATTCCCAATTCTCTTGGATATTTGACTCATCTACACTTCCTAAACTTGGCTGAAAACAATTTAACCAGTGATTCATTTTTAAGCTTCCTCACTTCCTTAACCAATTGCAAAAATTTAACATCTCTTTATCTATCTTTCAACCCTCTAAATGGCATGCTTCCGGTCTCCGCAGGGAACTTCTCCATATCTCTTGTAATTTTTTATGCCACTGCTTGCAAGATCAACGGCCAGATTCCAAATGA</w:t>
      </w:r>
    </w:p>
    <w:p w:rsidR="00892539" w:rsidRDefault="00892539" w:rsidP="00892539">
      <w:r>
        <w:t>&gt;M6-PGSC0003DMG400036109 M6 LRR-RLP</w:t>
      </w:r>
    </w:p>
    <w:p w:rsidR="00892539" w:rsidRDefault="00892539" w:rsidP="00892539">
      <w:r>
        <w:t>ATGAGTCCATGTACTAGAAGCAAGTCAGCTAGAGATTTGAGAAAGTCTATTATTTCTGAATTACCGATTGGTGCACTACATAGAATACTAGAACTTATGCCCATTAAATATGCTGCAAGATCTAGCATCTTATCAAAATATTGGAGACAGTTATGGTCTACACAACTTAATCTTGTGTTCGATCCACTGTTTTTTCAGTATGTATCTAATACTAAGGATTCTGCTGCAAGTGTAATTCATAAAATTCTCTTTAAACATACTGGAGATATTCTGGGATTCCATCTCATCTCCGAGGCAAACACTTTAACACAGTCCGATGTGAATCAATTCATCATCTTTGTCTCGAATCATGGTATCCAAAAAGCTCACTCTAATAATGGCCAACGATGAAAAATATGTGTTGCCTGATCGCATATTTACATGTGCAACGTTGACACATTTGAAGCTCTCAAGGTGTATCTTTATGCTGCCGGATGGTACCCAATTTCCCAATCTTATTAGCCTTCAGTTAGAACATTCTAAAATTGCCGGTCATCGAGGATTAGAAAACAAACTTAATTTGCCAGTTCTAGAGACTATGGAGTTGAGATTTTGTGTTGATGTTGATTCTGTTTATTTGGTTTCTCCAAAACTTGAGAACTTGTCTATCATTAGCAGCTATACAATTACATTTCGGTGTTTTAGTGTGAACCCAATCTTTACTATCATTAAGCACCTCTGCTTGAATGGAACTTCCCTAGAGGTAAGAAAATAGTGTTACTTTGTTTTTCATTCGTAGATGCTCTTACTAACACTCCATAACTTCATTTATTTGTCATTGGTTTTTTCAGAAACTTTGCTCGGCGTATGTGGAAGTCAAGCTTTGTCAACCACTAAAATTGCAAAGCCTGAAAATTTGTAACTTTAAGATTTCACTTGAAAGTATTGCTTGTGTAGTTTGCCTGCTTAGGAGTTCTCCCAACCTTTCTGAAATTGAAATAGATGAGGTTGTAAAGGTAATACATATCATGACTAATAAGGACAGTTCTATGTATATTTATTTGAAATCGTAAGAACTTCCATATTGCCGTTAAGTTTAATTGTTACATTTTGTATCTTTAATTCTGGTAATGTAGATTGACTATCATGAGACTTTTTCTTCAGGTTGATGAGACATTGAATCAGAGAACGGAGATGTTATCTTCTTATTATTTATCAACGAAAAAAGAGCATGTGAATGAAGCTTTGAGATTGATTCAAACAGTGAGGTTGCGGAAATTCAAGGGATCAAGAACTGAAATGTGCTTAATAAGAGTCATATTTTCTCATTCTCCAAACCTAGAGAGGATGATCATTGAACAGTGCGAGAAATTAGGAAATGCAACAAACTATAAGGAAAAATTGAGGGAACAACTAAGCTGCATTACTCGAGCATCACCCAAAGCAATAGTTGTCAATTATTTACAACCTGTTTTCCCAGTGGCGTATTACGATTTTTTTGTTTA</w:t>
      </w:r>
    </w:p>
    <w:p w:rsidR="00892539" w:rsidRDefault="00892539" w:rsidP="00892539">
      <w:r>
        <w:t>&gt;M6-PGSC0003DMG400036410 M6 LRR-RLP</w:t>
      </w:r>
    </w:p>
    <w:p w:rsidR="00892539" w:rsidRDefault="00892539" w:rsidP="00892539">
      <w:r>
        <w:t>ATGGGAAAAAACAATTGAGACTCAAAATCACAAGGAAATAATGTTTGAATTCGCCCAAAGAGTTAGGCGGAAATTGCAGAAGCGAGGCGAAGAGTTGATTAGCGGAGTCGAAAAATGGGGTTTTAAGGTACGGTTGCACAATAGGACACCTTCAATTGATATATTGTCAGAATGTCTCATTCATAAAATACTCTGTTGTCTTAGTTTTAAAGAAGCAACGCGGATGAGCATTCTTTCCAAAACATGGTTGCAAGCCTGGTCGAATCTTCCAAACTTGGATTTCACAGTTGATTATTCTAATTGCAACGATATGAAAATAGTGGATGATACCCTG</w:t>
      </w:r>
      <w:r>
        <w:lastRenderedPageBreak/>
        <w:t>GGGAGATATAGGGATGGAAAAATCCCTATAGAAAAGTTTGAATTATTAGATGATTGTTTGATAATGTTTCTAAACTCTTTTGAAGTTTTAGATTTCCCTATGATTGATAAGTGGCTTGGCATTGTACTAACAAATGGTGTAAAAGACCTTACCATATCATCATACCCCTTGTTTATTTTCGCAATCTTGGCGGTAAAATCTGTGAGAAAATTGGTTCTGAAATATTGTACTCTTTTGCCTGTTTCGTTATCTAGCGTTGTTGTGAATTGCAATTCTTTGAGAAAACTTTCTCTATCTTATGTAAGATTAGTAGACGAAAACATGCTTCAGACTCTACTTAATAGCTGTCTGTTGATTGAATCTTTCACCTTTGAGTGTTGCAAGGGCTTGGAAACAATGAATCCTCAAAAGATTAAGTCGGTTTCCCTGAAGTTCTTGAAGATTCGGCATTGTGGGGTAATATGGGAGATTGATGCTCCAAACTTGGTATCACTTAAGTTAACCTGGGAAGACATTCCTCAAATTAAAATTGTGAGAGAGTCAAGACAACTGAAGTACTCAAGAATCATTCTTGAATGCTTAGACAGTGACAATGTAAATGCTGCATGGTTTTGTAAGTTGAGGAAGTTTCTATCAAATTCGATCTCTTGGTCTGACGTTTGGATTGATTCTTATGAATGCAATAACATCAACATTCAAAATTTGCAACTGGACCATAAAGATTCTAAGCCCCATGTGGACGTTTTAAATGTCACCATTATATGGAAGGACGGGGAGAGCCCAACATTTGTGGATGCTTTGGTATGGAGTTGTCAGCCTAGGAGACTCAACGTTTATTCAACAAGAGAAAATATTACATTTTTCATTGATCATTTGATGTATATGAAGAATTTGAGTCAGTCTACTTCTCATGAAAGCATGCCTCAACTCAGTCAATTAAAAGACATAAAAGCCTACAAATTTGATCCTAGATACTATAAGGAGGAGAGTTGGCTTCCTGTGGAACACAAAAGTGGGGAGCTGGCAACAACGAACTCTGAAAAGTGGGAATGGTGTTATTTTTTATTAGATTGGTGA</w:t>
      </w:r>
    </w:p>
    <w:p w:rsidR="00892539" w:rsidRDefault="00892539" w:rsidP="00892539">
      <w:r>
        <w:t>&gt;M6-PGSC0003DMG400036835 M6 LRR-RLP</w:t>
      </w:r>
    </w:p>
    <w:p w:rsidR="00892539" w:rsidRDefault="00892539" w:rsidP="00892539">
      <w:r>
        <w:t>GCTCAGGTGGTTATCACTTAGAAATAACAACTTTGATGGCCAACTTGAGTTCTTATCCTTTAACAGATGGACGCAACTTGTTGAGCTAGATATTTCATTTAATTCCCTAACAGGTTCAATTCCTTCTAATGTAAGTGGTATGCAAAACCTACAATGTCTCAACTTGTCATCAAACCACTTGAATGGGACTATACCTTCCTGGATATTCTCCCTCCCTTCACTTGAATGGTTAGACTTGAGTGATAACCATTTCAGTGGAAACATT</w:t>
      </w:r>
    </w:p>
    <w:p w:rsidR="00892539" w:rsidRDefault="00892539" w:rsidP="00892539">
      <w:r>
        <w:t>&gt;M6-PGSC0003DMG400036994 M6 LRR-RLP</w:t>
      </w:r>
    </w:p>
    <w:p w:rsidR="00892539" w:rsidRDefault="00892539" w:rsidP="00892539">
      <w:r>
        <w:t>AACTTGAGGAGTTCAAATCCAAAGAACTGTTTTGGATAGATCTAAAAAAAAATTACTTGCAAAGTTCCATTCCAAACTCACTCCTAAACCAGGAGAACTTGATGTTTCTTAGCCTATCATCAAACAATTTCAGTGACAATCTAAATTTTAGCATGTTTTCAAACTTGAGTGGACTAGGCACACTTAATCTTTCATATAATAGTTTCTCATGGGCTGATAAGGATCAAGTCAAGTCTAATTTGCTCAACTTTCTTTATGACTTGGATTTGCACTCCAATTTGCTGCAAGGGTCACTACCTATTCCACCAAGTTCTATAGAGAACTTCTACATATCACATAATAAGCTTAGCGGACATATCCCTTCGACTATATGCAAACTAGAATTTCTGAGAGTTCTAGATTTGGCAAGTAATAGTTTGAAGGGAGCAATCCCACCTTGTTTTGGTAACATGAGCGCAATTGAGGTTTTAGATTTGCGCTACAATAATCTTAGTGGGACAATTCAAACAAACTTTAGTGTTGGAAATCCACTCAGAAGCTTTAATTTGCGTGGAAATAAGTTAGAGGGGGAAATCCCACATTCTTTGATCATAGCAAGCGACTGGAAGTTCTTGATTTAGGAAACAATGAGTTGACTGACACATTTCCAATGTGGTTGGGAACTCTACCAAACTTGATGGTTTTGATCTTGAGATCAAATAAATTGCATGGACCCATCAGAACATCAAAGACTAAGAGATTGTTTCCTCAACTTCGAATTATAGACATCTCATCCAATGGATTTTATGGGGATTTACCAACACATCTTTTGGAGAATTTTCAAGCCATGAAGAAAGTTGATGAAAACATGAAAACCCCAATGTATATTGGAGATTACTATTATAAAGATTCCATAACAATTTCATCAAAAGGAATGAACATAGAATTGGTTAGAATTTTTTCGATGTACACAACCATTGATCTTTCAAGCAATAGATTTGAAGGTAACATTCCAAGTGTTATAGGATATCTCACTTCACTAGTTCTGTTGAACCTATCTCATAATAGTTTGGAAGGCCATATACCAACATCACTTGGAAGTGTATCAGCGCTTCAATCATTGGATCTCTCATTTAACAAACTTGGTGGAGAGATACCAGTGCAACTTGCATCTCTGACATTTCTTGGATTCGTAAGTGTCTCTCACAATCATCTCGTTGGATGCATCCCTAGTGGAAACCAGTTTGCTATGTTTGAAAGTGGTTCATTTGAAGGGAATGATGAATTGCGAGGCTTTCCAATTTCAAAAGATTGTGGTGGAAGTGGTCGTGGTCATGTACCACAATCAACGACTCCATCCACACTAGATGATCATGAAGAAGATTCTGGCTTTGAGATAAGTTGGGAAGCGGTTCTGATGGGCTACGGTTGTGGACTCATTATTGGAATATCCATAATATATATTATGTCATCAACTCACAAACCGATACAGCTTTTCAGGATGATTGCAGAATGGGAACACAAAGTTATAACCATGAGAAAGAAAAAGAAAGTGGCCAGACAAGTCAGGTATTCAACTCTAACTCTACACTAA</w:t>
      </w:r>
    </w:p>
    <w:p w:rsidR="00892539" w:rsidRDefault="00892539" w:rsidP="00892539">
      <w:r>
        <w:t>&gt;M6-PGSC0003DMG400037069 M6 LRR-RLP</w:t>
      </w:r>
    </w:p>
    <w:p w:rsidR="00892539" w:rsidRDefault="00892539" w:rsidP="00892539">
      <w:r>
        <w:lastRenderedPageBreak/>
        <w:t>ATGAATAATCGTGGTACAGAAGTGATCGTTGATGAAAATGAGATAGACAGAATCTCTGATTTGCCCATGGATATCCTCGATGAAATATTCAAGGATATGTCATTTCAAGAATTGGTAAAAACATGTGTTTTGTCCAAGAAGTGGGTACAATTTTGGACTATGCATCCAATACTAATTCTAGATTGGGAGTTCTTTGAAGAGAAAAGTGGTACTATAGGATTGGTTGAAAATGGTTTTAGTAATATGATTGGCAACATTATCTTGCATCATGTTGGATCCATAGTCAAATTTTTCCTTGATTTGTCAACTATTGATTGTAATGATAGGGACCTTGACCATTGGTTGTTATGTGTAACAAGTAAACGCGTCAAAGAACTTACCCTAAAAAATCACAAACGCAAACGCTATACATTGCCTTTTTGTGTATTTGATTGTCCAACTCTCACATATCTAGATGTCACAAATTTCATAGCTAAACCACTTTCTCCCAAAGCATTATTCCCAAATCTACTTGAATTGACCTTGAAGTTCATCAAATTTTGCCCAGACAAAGCAAATTATGTCTTGAATACCCCATTACTTTACTCTTTAACGTTCATTGCTTGCAATGGCGTTCATTTCCTCACCATATCTGCTCCTAGGATCCAGTTCTTGACTGTTCATGATAGTCATGACATTCACGCAAGTTTTTTTGATAACTTGTCAAATGCTAGGGAGTTGTTCATGGTATTAGATGTCTGTGAAGAATCTAAAAGTTATGAGCAAGAGAGGTTCATTACATGGTCGCGTCTTCTTTATTTGTGCTCTAACCTGACAAGGCTTGTTTTGAGTAATTCTTGCATTAAGGTGATTATAATATGATCACGACATATTTAAATATTCTTTATTATAATATTCTCAATAAGTGTTACTATGCTTATCATATATACTTAACCATTAATGCATTTTGCCTTTTTGTTTTTCTTTTACTAAGCATTTGGGTGCAGAGATCATTCCGAAAAGGTTTCAATCCAAACCCTACCATTTGGAGCATGTAACATTGTGTGTGACATTTATGGATTTAAACCAAGTCTCTGGTGTTCTTTCCTTGATTCGAAGTTCTCCCAACTTACACTCACTGGAGATAGATGTAATGTTTCCTCACTTTCAATAATTTAAAATTGAGTTTAAGTTTTATATACACTGATTGTAGGTAACCTTACATGTTGTAGTAGGTAATATATCTTATTTTTAATATTACAAGTTTAACTTGGTTACCAGTAGATACTTTTCGGTGAGTTAAGTACTTTACAGTTTTAGAGTTTAACCTATATATGTACCGACAACGTAATGAATTTTATACACTATCAATATCAGGTTATAAAAATTAAAAAATATCTACAAGTAATATTTTATGGTTATGGAATTTTAAAAAAAATACTAACCTTTTTTTTTTGTCTTTTTGCACCATATGAATTTTTATAGGTTGTTAATAACTTAAGTGAAGAAAACATAGATGAAGTTACACATTATTTGGAAGATCCAAATTGTGTTGACAAACAATTTGAGAAGCTTGAATTTGTAGAGCTAAGAGAGTTTGAGGGGACACAATTTGAACTCCTTTTCTTAAAGCTCATATTGGCATATTCCCCTTCACTTTCAAGGATGATTGTTGAACCTTCTGATGAACTTGATGTAGCTGAGGTATTGAATTTGTACGAAGAATTGAGGATGTCCTTAAAAGCATCACCAAGAGCAAAAGTCATCGTAGCACCTCATGGTGAAGATGTGTAA</w:t>
      </w:r>
    </w:p>
    <w:p w:rsidR="00892539" w:rsidRDefault="00892539" w:rsidP="00892539">
      <w:r>
        <w:t>&gt;M6-PGSC0003DMG400037098 M6 LRR-RLP</w:t>
      </w:r>
    </w:p>
    <w:p w:rsidR="00892539" w:rsidRDefault="00892539" w:rsidP="00892539">
      <w:r>
        <w:t>CTAAACTTTATCTTTTAGCTTGGCCAAAAGTTTTTCAGCCTTTTTCAGCGCCTTTGCTGGTTCTTCTTCTTCAATTTATTGAGCTTCGTGCATATCTTCACTAGTCTCACTACGCATTGAGGAGTCTGATTTTGCATAATGATTTAAATTTGAAAAAAGAGTCTTTTTTTACCTCTTCTAGGTAATCCAAGATCATTTGATTTTGCGCTTCTTCCTCATGATTAGAAATCCTTCGAGCCATATGTTTTACCGAAGTTGAGTCATCAGTTACAATTCCTTTATTAGGAATCGATTTATATTCTTTAATAGTTATTGCAATTTGATCCAACAGTTCTTGTCCATATATTGACTTTGTTTGCGGATCCTTTTTCATTAGTTTATCCCAGAAGTTATTATAATAAGTGCTATACAAACAGGGGATTTGTTCTTCAGTAAAATCCACCTCTGGAACCCATTTGTGGATCCATGGAATAGAAAATTTTATAAAGAAATATATCTGTTCAATTTGTTGCAAATAAGAAATGTGATCTTGATGATATAATCTATTAAGATCTGGGGAAATCTTCATCCATTCTTTGTATAACTTAAGAAATGGTTCGAACAATATTTTTATTGTCGGCCCGTGGTATGACCACCAGTTCAAAAACCAATTAGGTATAGGATTAGCAAATATCTTTGCACATACCTTTATAAACCATGTATGTTTATGTCTTTCATTGTTGTAACAGAGGACTTTATCAAAAGCCTGGATATAATCCCAATATGTGAAACTCACCTTCACATTGTTAAGACTAACTTGTCTTTCTATCATTGACGAAATACCCCAATCATCAATGTGGATAATTTGTTTGATAATCATTTTAGAGAAGTTATAAATATTCTCACCTGTATTGTATCCTGCGAAGTGTTGGAATTCAACACCAGTGCTTATCAGCAAAGTTTCATAATACTTTCGAGTTTTGTATGACTCACCCGGGAAGTATAGTCCATTAAGTAAGCACCTTTGGAATATCTTCCAAGGTTCTTCTCTCCTCTGTATATCAGCATTTTCTAAGAGAAATATCATTTCTCTTTTTTCTACCTTTTCATAGGTTTTCATATCATCAATAGTATCTTCTCTGGCTATTGAAGCAAAAGTATTACTTTGCGTTTGGGTTATATATTCTTGTAATTGAGCATATAACGGATTATTTTCTGGAATATCTTCCAGATGTATTGATGAAGAGGTTTTCTCTTGTGTTTTTGAATTTAGTTTAACTAAACTCATTCCTCCTCTCTGTATAATAGGAGTGCTGGATGATGAAGAAGATCCATATGACGATCTTGATGAGACTGAGGATGATCTTCCTCTGCCTCTGCCTCTACCCTTAGTC</w:t>
      </w:r>
      <w:r>
        <w:lastRenderedPageBreak/>
        <w:t>ATCCAAGGGTGTTCCATTCTGCAAATGAAACAATGAGTTTTAGACCCAGTACGCGTCATAATAAGTGCTCGTTTCTTCTACTGATTGGAATAGATCTATCAACATTCCATTTATAATTTTCCAGCAAATAAGTTCCTTTACATCTCGATTAAGAGGAAGGACCTTTAGAATAGTAATCAATCTTTTTTCAGTAAAAAACATAGAGATAGGAATATCATTATCTCTCTCTGAAAAACTACTATATTCACTCATTTTGAATGTATTCTTTTGATAAGAAGTCTGGGAGAGAGTTATCACTTCCTTTTTTATAAAGAATCTCAAAATCAAAAGGTGCTAATTGTGCTTGCCACCTTGCAAACATTAATTTTGACGCATCATGTTTAAAGTCTTTGTCAAACATATACTTGACTGATTGAGCATCTGTGTTTATTATGAATTTCTGATTGTATAGATCATCCTGAAATTTTAAAACACATTTTACGATAGTTAGCATTTCATGAGCTACCGTTGCATATTTTCGTTGAGCATCGCTCCATTTTTCTGAATGAAATCGAATAAGGTATTCATGCTTATCATGCGGGTTAATTTGTTTTAGAATTCCACCATAACCCATATTGGACGCATCAGTCTCTACTGTCTTAGGCCAAGCAGGATTGGCAAGGGTTAAGCAAGGTAAAGACTTAACTCTTTCTTTGATTGTTTTAACAAGATTTGTGAGACTATCAGTCCACGATTTTTTATGCTCCTTTTTCAGCCTGTCGTATAACAGAGCTAGATCGCGAGACAAGTTCTTGTAAACGGGAGAAATATAATTTAAACTTCCCAAAGAACGCTGTAATTGCATCCTATCAGTAATTATATCAGGAAATTTTGATGTGAATTCAATAAATCGTTGAATGGGAGTAATCTTTCCCTGGCAAATTAGATGACCCAAGAACCTTACTTCAGTTTGAAAAAGACTCATTTTTGGTTTAGATATAACCAAACCATTTTGAATAACTATTTTCTTTAAAATATACAGATGCTTGATATGCATTTCAAGAGTCTTTGAATAAACTAAAATATCATCAATATAAACTATAATGAAATCTAAATAAGGATTAAAAATATCATTCATGATCTTTTGAAATTCAGAAGGGGCGTTTTTTAAACCAAATGGCATTACATTCCATTCGTATTGTCCGAACGGTAGATTAAAAGTAGTTTTATACGAATGTTCTTTAAATATTTGAATCTGCCAATATCCTGATTTTAGATCAAATTTTGAAAATATATTGGCGTCATATAATCTTGATAGTAAATCTCTTTTATTCGGAATAGGATATCTAATCCATTTTAAATATTTGTTTAAAGGTTTGTAATTTATAACTAACCTGGGGACACCACGTTCTTTCTCTGCTGCATTATTAACATAAAAGGCAGTACAAGATCAAGGTGACTTGGAAGGTTTTATCAAACCTTTTTGTAACAGATTATCAATCTCCTTTTTGCAGAATTCAACTAATTCGGAATTCATTTGGCAAGGACGAGATTTCGTAGGAATATTTTCTTCAGAGAAATCATCTTCATATGGAAGAGTCACAATGTGCTTTTTTCGATTCCAAAAAGCACTAGGATGATCGGCACAAATATCAATGGCCATTTGTTCAGAGATTATTTTAATCTTCTCCTGTACTTTAGTAGCTTTCAAAGTATCAAATATATTCATACTAAAAATTTCAAGTTGTATATAATTAATATGCTTTTGTTTCATTTCAATCAAAGCATTAATATCACGAGATACAGGTTCAGTGATAAAAGTATAACTAATATTATGATCTTTATAAGTGGCTGAAAATCCTTTAGCATTTATATTGGTAAAGGGATAAATAGCATTTATAAATGGAGTTCCTAAAATAATAGGAGGATATAACTGATTTTTTACGAAGAAGAAGAAGTGAGGAA</w:t>
      </w:r>
    </w:p>
    <w:p w:rsidR="00892539" w:rsidRDefault="00892539" w:rsidP="00892539">
      <w:r>
        <w:t>&gt;M6-PGSC0003DMG400037551 M6 LRR-RLP</w:t>
      </w:r>
    </w:p>
    <w:p w:rsidR="00892539" w:rsidRDefault="00892539" w:rsidP="00892539">
      <w:r>
        <w:t>ATGATGATGGTTACCAAAATATTTCCTCCACTTCATTTTTTCACTCTCTTATATCTCTACACAATTACTTTTGCTTCTATTGAGGAAGCAACTTCTCTCCTAAAATGGAAATCATCTTTGCATTATAAGAAGGATTCATTATTGACTTCATGGACACAAAATTCTAGTGAATGCAGGGATTGGAATGGAGTTAAATGTTCTAATGGAAGGGTAAACAGTTTGGATATTACAAATGCAAGTGTTATAGGCACACTCTATGATTTTCCATTTTCGACTCTCATTTTTCTTGAATATGTTAATCTTAGTATAAATTGTTTCTCCGGAATCATTCCACTTGAAATTGGTAAACTCACTAATCTTGTTCGTCTTGATTTGTCCAACAATTATATTTCAGGCACAATCCCATCACAAATCGACTCTCTAGCCAAGCTTGAAACCTTCTACATCTCTAAGAACCAGTTAAATAGTTCGATTCCAAGAGAAATAGGTTATCTAAGGTCTCTTACTCGGCTAGCTTTAAATAATAACTTTCTTGAAGGTTCTATCCCTACTTCATTAGGGAATTTGAACAACTTGACCTATTTGTGTCTTTATGGAAATCGCCTTTCTGGCTCCATTCCTGTAGAAATAGGGAAACTCGTCAATCTTGTTGAAATTTATCTTGATTCAAATCAGTTAACAGGTCATATTCCTCCAGAAATAGGTAACTTGATCAATGTAAGAGTGTTCTCTGCTTTCTCCAACGGAATTACTGATCCCATTCCTGTAGAAATAGCAAAGATGCAAATACTTGAGGCATTGGACCTATCAGTCAACATGCTTGAAGGAGAGATACAAGAACAACTCGTTTCTCTTTCAAATCTTGTTTGGTTGAATCTCTCCTACAATCGTCTCACAGGATGCATACCTCAAGGACATCAATTTTATACCTTTGGGGAAAGTTCGTATGCATTCCAAGGTAATATTGGATTACAGGGATACCCAGTTACGAGACGTTGTCATAATAAAGGGGTAGAAGAAGGAAATGATACATCATCGCTACAAGATAAAGCAATCGATTCTCAATTTCTCATTGACTGGAAGGCGATTCTTTTGGGCTATGGATGTGGACTACGTATTGGATTTTCCATTGGATATTTCATGATTTCTACTGGAAATC</w:t>
      </w:r>
      <w:r>
        <w:lastRenderedPageBreak/>
        <w:t>CAAAATGGCTTTCAAGATTCATTGAAGAATATGAACACATAATTACTACGCGAAGGAGAAAAAAACAACGAGGTCAAAGGGACAACAAAAGAAGAAATAATCGCTTCTAA</w:t>
      </w:r>
    </w:p>
    <w:p w:rsidR="00892539" w:rsidRDefault="00892539" w:rsidP="00892539">
      <w:r>
        <w:t>&gt;M6-PGSC0003DMG400037653 M6 LRR-RLP</w:t>
      </w:r>
    </w:p>
    <w:p w:rsidR="00892539" w:rsidRDefault="00892539" w:rsidP="00892539">
      <w:r>
        <w:t>ATGTCGACGAACGGAGCCCGTGAAGTTGAAAAAACCCTAGATCGTATCAGTAAGTTGCCGGACGCAGTTCTCATACAAATTCTCTCTCTTCTGCCGACGAAAGATGCCGTCGCATCATGTGTTCTCTCAAAAAGGTGGCGTTATCTCTGTAATTCAATTGATAATTTCCATTTCGATGGTTGTAGCTACTACAACAATGTAGAAAATTTCGTATTTCTAGTGGATCATGTTTTATCTCATTGCACTTGTTCCAAAATCAAAAAATTCCAACTCATTTTACCTTATAACTCTGAGTGGAACTTTGATTTGAGTATCAGCCGATGGATGAATTTTTCTGTGGAAAGAAAAGTGGAAGATGTTGTATTGTGTTTATGTGATGACAATTTCACTTTCGAATTGCCTTTATCTATCTGTACTTGTTCCTCATTGATTACATTGGATTGGAGCTGTTGTGCGATTGATAAAGAATCGGTTATACAGTGGAAGTCGTTGAAGAGCCTAAAGTTGAACTATGTTTTTATAGATAATGACGATCTCTCGAAGATTTTGTCAGGTTGTCCTGCTTTGGAAACTCTGGAGTTGTCTTTATTTGAAGGTTTTCGCCGTCTAGAAATCACTTCTTTGAATTTAAAGAGACTATCATTAGGAAGCTACTGGTGGTTTTATGGCAGAGCTGATGAACCTTTGGAAATTATTGCCCCGTATCTTCAGCATTTGGAAATTTCAGGAGACCTTGATTATCTCAAGTGTAAGCTAGTAAATGTCTCCTCTTTGGTTACTGCTACACTTACTTTTAACATTACATGTATAACTGAGATCGAGGGGTTTGCTGACGAAGATGGTTGTAGTGATTATCATCAAGGTTTTAGAAATCTCGTTCTGGACTATCTTCAAAAACTAAGTTATGCAACTGAGCTAACAATTGGACGCTGGTTTGCAGAGGTTTGTTTTCATGTCAAAAGACCTTATTCTCTATTTAAGTTCAAGTGAAAATTGCGGAATGTAAACTTGTGAAAGAGAAGAGCCTTCAGAATCTAATAAAATTATGAACTTCTGTATACATGAAAATTTTAGTGAGAATATTTTTTGATCGATTAACTGAATTTTTTATCCATATAAATTGATCTTTCTCTTCGCCTTTTGTGGTCTTCCTATCTACTCTTTGAAGTTTGGATATTTTTAGAAACTAGATTTTCTGCATTGCTATTCATTAAAGTGGTTAGATGGTTAGATTAACAATTATAAAGTACATAAATTTGTCATAGCACTATTTTTTTTGTGGATTATTTTTTCTTTCCCAGCAATTTTTTCTCTATCCTTTACTAATTTCTTTGAAATTATTTCACCAGGTCGTGTTCATGTTGCGACTCGAAGGTGTGTCGCTACCAAAATTGAGATGCAAGTGTCTAACTTTAGAGATGTACGTGACAAAGAATAATTTGTATGGAGTAGCTAGCCTTTTGCAGAACTCGCCTCTTTTGGAGACACTCAACATACCCTTGAGAGCTAGAGCTGTAATTTCTCTCAATTTATGCTTTGCTTTTAAATCTTTGATTTTTTAAGTTTTAAGAACTCCCCAGCCCCAACCTCACCAGTTCAAACATTTTCTTAAGGAGGATGGAAATATTAATTTAATTAACACTAAGAATTTTTTTTGTCACTGTAGTTGCTTTCTATCTGGTAAATGTACTTAGAAAGCAATGGTGACAAACTAAGCCTTGCTTGTTTTACTTTTCATCTACTGCTTGAGCATATCTGGTAGGGATAAGATATTGTAATCAATTGCTGAGAACTGTTCAAGGTTTGTGGCTTCTGAAAATTATTCTATATTTGACTATTGCAAATGCACTTCCTTTTTGTGTTACATGGTATATTCCCATTTCTGTTGTGGATCTCCATTTGATTCTTATTATATTATCTACTACAGTTTAATGATTTCCGCTGCCAACTTGAGCTACGTTATTTGGACAAAGGACGTCATATAATCTTGCAGAGTTGGATTTCAAACGCTGTGTTTCCCAATCTCAAGAATGTTACGTTTGATGCCTGCATATATGAATGTAGAAAAAAGTGGTTTGGAGGGGGCAATGATAAGCTTTTCGAACTTTCAGTATTTCTACTAAAGAATGCAACGGCTTTGAAGAAGTTTGTCATTGTATCAAAGAGGAGAATCTGCAGGGAATGTTCAGAGAGCTGTGTGTCCCAATATTTATCAGGATTGGCTAAGAAATTGTTAGACAGCCCAAGATCATCTAAGAAGCTTTTGATTATTTACCAAGAGTCTGCTTTGGATTGACTAGAGTAGAAGTTTTGTTTTGGTATACTAGAAATGTCACTGTATATTGTAGCTTTTGATTTACTGCAGATGTAAATTATTAACTTGTGGCATTCTAGTCGTTGCATATATGTGTTTGTAATTTTCTTGCAAAACTGTTGTTTTCTTGTAACTGTCGAGATCGGCAAACCTACAAGACATGTTTATTTACTCAGACATAAGTTGGTATTTTGTCTTTTTAACTTCATCAAACTCTGGCTTGAGGAACTCTCCTGCAACATTATTTCAATGTTATCTAGCCAGAAGAGATGTCAGCTGTAGATGATGTTTACTTCATTTTCCCTCTGTTTTCTTATCAGCTTATTCTGTCTTATTTTCTTTGATTTGAAGGCAACCTTCACAGGGCACCTAGGAATTATAACGAGGCAGGGCTGGTCTGTCCTTTTGTGTGTGGTGCGGGTTGAAGCAATTTTTTTGAAAATCATAAGCGGGGTGGGTTGGGTGGTATGTGCCT</w:t>
      </w:r>
    </w:p>
    <w:p w:rsidR="00892539" w:rsidRDefault="00892539" w:rsidP="00892539">
      <w:r>
        <w:t>&gt;M6-PGSC0003DMG400037662 M6 LRR-RLP</w:t>
      </w:r>
    </w:p>
    <w:p w:rsidR="00892539" w:rsidRDefault="00892539" w:rsidP="00892539">
      <w:r>
        <w:t>ATGTTAACCGGTCATGTTATCGGATTGGACCTTAGTTGCAGTCTGCTTAATGGAACTATTCATCCCAATAGCAGCCTCTTCCAACTCCATCATCTCCGGACACTAAACCTTGCTTACAATGACTTCTATTCTTCTTC</w:t>
      </w:r>
      <w:r>
        <w:lastRenderedPageBreak/>
        <w:t>AATCCCACATAACATTGGCCGATTGAGGAATTTGAGGCATCTCAACCTTTCTCATTCTTTGTTTGAAGGGGAAATCCCAACAGAAATCTCATACCTTTCCAATTTGGTTTCACTGGAACTTTTTTGTAATGGATGTGAACTTGCTGAGAGAACATTCGAAACAATTCTTCAAAACTTCACAAATCTAGAGGTACTATCTCTCTCTTATGTCAACATCTCATCTCCATTACCTGTGAATATTTCTTCTTCCTCGTTAAGGTACGTGGATCTTGAATTTACTAATCTGGGAGGTGTTCTCCCAGAGAGTCTTTTCCTTCTGCCAAACTTGGAAATGCTCTATTTGAATTACAATGATCTTCTCGAAGGAGTTTTACCAAAGATCCACCCGAGCAACACTCTGTTGGAGTTGGATATTTCCTACACAGGAATCTCCGGTGAGCTGCCTGATTCAATTGGCACCTTGAGTTCATTGAATCTCTTGAACCTCAAAAGATGTCAATTCTCTAGTTCCATTCCTGATTCCATTGGCAATCTTACACAAATGCGGGGTTTGGATTTTGGTAATAATCATTTCACCGGCTATATTCCTTCCATAATCTCTAAATTGAAGCACCTCACATCCCTAGATCTCTCGTCCAACTCCTTTTCAGGTGAAATTCCCGATATTTTTTCTAACCTCCAAGAGCTACGTTATTTATATCTTTCTGACAACAGCTTCATCGGTTTGCTTCCTTCTACAATTGTAAGCTTGACACATCTTCAATACTTAGACTTGTCAAGTAATTCCCTATCTGGCCCACTGCCTAATAATTTGAGCATGCTTCAAAAGCTAACCCAACTAGATTTGTCGCACAACTCACTGAATGGTACCATACCATCTTCGGTTTTTAGCCTCCCTTTGCTAGGTGAGTTGTGGCTCGATAATAATCGATTTAGTGGACTACCCAATGAGCTCAAAACAAACCCAACATTAGAAAGCCTGAGTTTAAGCCATAATCAACTCAGTGGTTCTTTGCTTCAATCACTTTTGAATCTCACAAACCTTTCTACCCTTGACCTTTCATCAAATAACATCACCATCGATGAGGGAATACAAATCACTTTTCCTAGCCTACAAGATTTGTTGTTATCATCTTGTGAACTGAAGGATATTCCACACTTCTTGACAAATGTAAAGAAACTTCAGGTCTTGGATATTTCTAACAATAAGATTCGTGGCCAAATCCCAAACTGGTTTAG</w:t>
      </w:r>
    </w:p>
    <w:p w:rsidR="00892539" w:rsidRDefault="00892539" w:rsidP="00892539">
      <w:r>
        <w:t>&gt;M6-PGSC0003DMG400037968 M6 LRR-RLP</w:t>
      </w:r>
    </w:p>
    <w:p w:rsidR="00892539" w:rsidRDefault="00892539" w:rsidP="00892539">
      <w:r>
        <w:t>ATGGCTGACCTATTGCCTGAATGTCTCATTCATAAAATACTTTCTTACCTTAGTTTAACAGAAGCAACTCGGTTGAGTATTCTCTCGAAAACATGGTTGCAAGCATGTTCGACTCTTCCCAACTTGGAATTCACAGTTAAGTATCGCAACAATTTGAAAATAGTGGATAATATCATGGAGAGATATCGGGATGAAAAAATCCCTATTGAAAAGTTTGAATTATCAGACTTTAGTTATTTGCGTTTAGTTTTCCCTTTGTTTGATAAATGGCTTGACATTGCACTTCAGAACGGTGTAAAACATATTGTCTTTGGTGTTCCTTGCCATACGTCCTACCCCTTGCCTATTTTCAAAATCTTTGCATCAAAATCTTTAAGAGAATTGGTTCTAAGTGGTAGTAATTTGAAGCATGTTTCATTATCTAGTGGTGTGGTGAAGTGCAATTCGTTGAGAAAGCTTACTCTATCTGATGTAGTTTTAGATGAAAACATGCTTCAGACTCTACTAAGTAGTTGTCCGTTTATTGTCAGTTTCATCTTTGATAATTGTTACGGGTTGAAAAAGATTAAGCTACTGAATAATCTTCAAAAGATCAAGTCGGTTTTAATTTGGAAAGGTGGAAACCAGCTCGTTAAAATTCAAGTACCAACTCTTGAACACTTGTCTTATGTTACTCAACCGGAAACTTCTCCTAAGTTGGATATTGTTGATGCTCCAAATTTGATGTCACTTGTGTATGAGGGAAATCTAGTGCCCACGATTTTCGTGGATGCTAAATTGCCATGGAGTTGTCATCCTAGGAGACTCCTCCTCGAGTCAAATGGTACAACGATTGCATATGTCATGGACCGTTTAATGTACATGAAGAGTTCGAGTCAATTAAAAGAAGTAAAAGTCTATAGATTTGATTGGGGAGAAGTGAGATGGCATTTTGTGGAACTCAGAAGGGGAAAGGAGGCAATAAGGTACTATACCGAGAGGAATAGATTTCGTTTTTTATTAGATTGGTGA</w:t>
      </w:r>
    </w:p>
    <w:p w:rsidR="00892539" w:rsidRDefault="00892539" w:rsidP="00892539">
      <w:r>
        <w:t>&gt;M6-PGSC0003DMG400038495 M6 LRR-RLP</w:t>
      </w:r>
    </w:p>
    <w:p w:rsidR="00892539" w:rsidRDefault="00892539" w:rsidP="00892539">
      <w:r>
        <w:t>ATGTGGGATGAAAACAGTATTGACTGTTGCCAGTGGTCAGGTGTAAGTTGTGATGAGGAAGGTCATGTGCTTACTCTGGAGTTGGACGACGAAGCCATTTCTGGCGGAATTGAGAAGTCAAGCAGTCTCTTCCATCTTCGATATCTTGAGAAGCTCAATCTGGCTTATAATGGCCTATACCCTGTTCCAATACCAAGAGAAATTTATAAGCTGGCAAACTTGATGTACCTGAATTTGTCTCATGCTAGTTTTAACGGGCAGATTCCTATGGAATTGTCAAGATTGATCAAGTTAGAGATTCTTGACCTTTCTGGAGGGGAATTAAAGCTTGAGAGGCCAGATCTGAAAACACTGGTAGGGAATCTTGCAAATCTTAGAGAACTTTACCTTGATAGGGTGAATATTTCATTGAAGGGGAGTGAGTGGTGCTCGGCGTTATCTTCATCTCTGCCTCAATTGAGAGTCTTGTCGATGAGAGACTGTAAAATTTCCGGCCCTCTTGATCCTGTCCTTTTAAATCTTCGTTTCCTTTCAGTCATTCGTCTCGATTATAACTACTTGTCCACTATGGTTCCAGATTTTCTGGCAGATTTTACAAAATTGACAATCCTAAGTGTCAGATGGTGTTACTTGTTTGGTCCATTTCCCAGTAAAATCTTTCAGGTACCAACTCTACAGCAACTTGATTTATCTGGAAATGAAAACCTTACAGGCAATTTACCTGAATTTCCACATAAAAGTGCA</w:t>
      </w:r>
      <w:r>
        <w:lastRenderedPageBreak/>
        <w:t>TTAAGGGAGGTAGTGCTTAGCTACACGGGATTCACCGGTTCGCTTCCAGATTCAATTGCTAACCTTCGGAACTTGACCCAGCTTGATTTAGGAAGTTGCAACTTCAGTGGAGAAATTCCATCAAAAATGGGAAATCTCACAGAACTAGTTCATCTAGACTTGTCATTCAACAGTTTTACTGGCTCTATCCCACTCTTCCATAAGGCAAAAAAGCTCAATCGCATTGACCTTTCTAATAACAATGGTCCACTAGCTTCTGCTCAAACTCAATTAGCGCTTCTTCTTTCGCTGCCATCATTGCAGTTCCTTAGTGTTCAGAACAGTCAATTAAGTGGAGAAATCCATGAATTTCCTAATGCATCCTCCTCTGTTCTGGAAACACTTGATTTGAGAAATAACCATCTAAGTGGATCGATCCCCCGGTCAATCTTTAAACTCAATAGGCTTTCACAACTCTTCCTTTTCTCCAACTCCTTCAGTGGAACCATTGATATCGAAGCAGTAAAGGGACTTCCTAGGCTTACCACCCTTGACCTTTCAAACAACAAAATTGAAGGGGAAATACCAAGTTGGGTTTGGACAGTTGGAAATCTGAATCTTTCTCACAATCTTTTAGAGTCTCTAGGAAAACCTCACAATTTGTCTACTACTTCTATTGTCATTGATTTGAGTTCCAATAAGATCAAGGGCGATATACCCATTCTACCTACTTCTCTTACCTACTTTTCAATTGCCAATAATGAATTTACGGGATCAATACACTCTTCCATATACAGTCTAGATACGCTTCAAATTCTTGATATGTCAAATAACAAACTAACTGGCATTATTCCTGACATATTTCCACTGAATTGGAATTTGAAAACTTTAAACCTCAGCAGTAATATATTAGAAGGAAAAGTTCCAAGCTCTCTGGAAAAATGCTCATTTCTGGAGGTTTTAGACATTGGAAACAACAAGATAAGAGATACGTTTCCGTGCATGTTGAATAAATTAGCCAATTTGCGTGTCCTAGTCATAAGATCAAACAAGTTCTACGGGAATCTCCAGTGTCTTAGAGCTGAACAAACCTGGCCAATGATTCATATTATAGATATTGCTTCAAACAATTTTCACGAGGAGATACCTGAGACATTGGGAAATCTCAAATTACTAATCCATCTTAACTTCTCACACAACGCTTTGACTGGAAGAATACCAAATGCCATTGGAAAGCTGACTCTGCTTGAATCTTTAGATTTGTCAGTTAACCAGTTAAGTGGGAGAATTCCAGACGAGCTTGCGAGTTTCACATTCCTTTCTTTCTTGAACCTATCTTTTAATCAACTTTCTGGTAGGATTCCAAGTGGCAACCAACTTCAGACATTCTCAGCAGATTCCTTTGAAGGGAACACAAGGCTGTGCGATTTTCCTTTAAAGAAAACGTGCAGTGACACCAAAGAAACTGAACGTGAAATTGATGGGAAATATATAAGCTTTGCCTTGGGATCTTCTGTGGGTTTTGGCATCATAACCTGGCTGATTTTGCTTAGCCGAAAATATAATGAGCTCGTCGATAGACTTCTTTTCAGAATTTTGGGTCGGAGTGGCAGGAATAAAAACCAGAGAAGGTCAAGGTAA</w:t>
      </w:r>
    </w:p>
    <w:p w:rsidR="00892539" w:rsidRDefault="00892539" w:rsidP="00892539">
      <w:r>
        <w:t>&gt;M6-PGSC0003DMG400038990 M6 LRR-RLP</w:t>
      </w:r>
    </w:p>
    <w:p w:rsidR="00892539" w:rsidRDefault="00892539" w:rsidP="00892539">
      <w:r>
        <w:t>ATGTGGTTGGGAACTCTTCCTAAGTTGAGAGTTTTAAGCTTGAGATCGAATAAGTTGCATGGACCGATTAGAACTTTAAGAAGTGAAAACATTTTTCTTGAGCTTCGAATGTTGGATATCTCTTCCAATGCCTTCACGGAAAACTTACCGATGAGTCTGTTTCAACATTTAAAAGCCATGAGGACAATTGATCAAACGATGAATGCAGCAAGTGAGGAAGGAGATGAATATTACCAAGACACGGTAACTCTTGTAACGAAGGGATTGGAGCTTGAAGTTGTGAAAATCCTTTTTTTGTACACCACTATTGATCTTTCAAACAATAAATTTGAAGGACATATTCCAAGTATTATGGGAGATCTCATTGCACTCCGTGTGCTGAATTTATCTCATAATGGATTGGAAGGTCATATACCCTCATCAGTTGGAAGTTTATCTTTGGTTGAATCATTGGACCTGTCAAGTAACCATCTTGTAGGAGAGATACCAGCACAATTTGCTTCTCTTACATCTCTTGAAGTCATCAATCTTTCCTACAATCATCTTGAAGGGTGCATTCCTCAAGGAACTCAACTTCAGACCTTTGAGAGCAATGCATATGAAGGTAATGATGGATTACGTGGATTACCTGTTTCAAAAGGCTGTGGTAGTTATGATAATGATTCAGAATCAGAGAAAATTGATACCGGATCTGAGCTAGATAAAGAAAGTGACTTTGAATTTCTGAATGATTTTTGGAAAGCTGCTCTTATGGGGTATGGAAGTGGAGTATGTATTGGATTATCGAT</w:t>
      </w:r>
    </w:p>
    <w:p w:rsidR="00892539" w:rsidRDefault="00892539" w:rsidP="00892539">
      <w:r>
        <w:t>&gt;M6-PGSC0003DMG400039004 M6 LRR-RLP</w:t>
      </w:r>
    </w:p>
    <w:p w:rsidR="00892539" w:rsidRDefault="00892539" w:rsidP="00892539">
      <w:r>
        <w:t>TGCTTTTATCACATGGGCAAAATAGGAATGTAAATTTTTCTCCTAGGAAGAGGATTTGTGTCACTACCGCTTCTAAAAATTTTGAGCAGAGGAATCATCCTTCCATTGAAATCCTTCTTGATAAATGCCTCTTTGAGGTATTCAAACGTCTTCCGAGTGGCCAAAAGAGAAGTGTATGTGCTTGTGTTTCCAAGCGCTGGCTTACACTTTTAAGCAGCATTCACAAGGATGAGATTGCAGAGTTTAATGGTATAGAAGGTGAGGGATCTCTTTTAAGGTCCCTTGTTGGTAGGGAAGCCACAGATGTTAGACTTGCTGCTATTGCTGTTGGAATCGCAAATCGTGGAGGTTTAGCAAAGCTATCTATTCGGGGAGACAATCCGTGTCGTGATGTGACAGATGCTGGTCTCAAGGCTATCGCTCGATGTTGCCCTACTCTGAGAGATCTTTCCTTGTGGAATGTGTCTTTTGTTGGTGATGAAGGCTTATCTAAGATTGCTCATGAATGCCATCTATTATAGAAGCTTGATATTTTCCAATGTCCAACAATTACCGACAATTCTTTGTTGGCCGTTGCAAAGAAATGTAATCACCTGACCTCCTTGA</w:t>
      </w:r>
      <w:r>
        <w:lastRenderedPageBreak/>
        <w:t>TCATAGATTCTTGTTCAAAGATTGGGAATAAGTCTCCCAAAGTTGTGGGTCAATACTGTCTGAACCTGAAGCTCGTCATACTAAAAAATTGTCCACTCATTGGGGATAAAGGAATTGAAGATCTCTTTTATTCAGCCGGTACTGTTTTAACAGAAGTAGAGCTCCA</w:t>
      </w:r>
    </w:p>
    <w:p w:rsidR="00892539" w:rsidRDefault="00892539" w:rsidP="00892539">
      <w:r>
        <w:t>&gt;M6-PGSC0003DMG400039455 M6 LRR-RLP</w:t>
      </w:r>
    </w:p>
    <w:p w:rsidR="00892539" w:rsidRDefault="00892539" w:rsidP="00892539">
      <w:r>
        <w:t>ATGGATTCTGGCGAAAACATAGAAGAAACAACAACAGCTGTAGACCGAATCAGTCAGTTGTCGGACGATCTTCTCCTTCACATTCTCTCTCTTATGCCGACCGAAGCCGCACTTGTGACAAGTGCTCTCTCAAAAAGGTGGCGCTATCTTTGGAAATCACTTGATAGTTTCTCTTTTAGTACATTTGGTAACTATGAGTGGTATGTATCCTATGTTGATTATGTATTAGGTCATTCAGTTTCTCCCAAAATTAAAAAGTTTCAACTCGATAGTAATGAGCCGGATGCATACAAGTCAGACATGGATCGATGGCTTAGTTTTGCTATTGAAAAGAAAGTGGAAAATTTGAAAATCCAGTCAGTCTCTGAAGAAGAGGTTTATGCATTGCCGGAATGTTTATACACCTGTTCGTCGTTGATAACACTAGTTTTGGGATTCTGTTCTTTTGATGCTAATGTGGTTGTAGCATGGAAGTCTCTAAAGAGCATAAAATTGAAGTGGATGGTGTTATCTAATGACCATATATTGAACTTATTGTCGGGATGTCCTATATTGGAAACTATGGAATTATCTCGTTTTAAGGGTTTTAGTCGTTTGGAAATTAGGTCTTCAAAATTGAAGAGACTAAATTTGATAGCATACAATGATGATGAACTTGATCATTCCTTGGAAATTGTTGCCCCCTATCTTCAGCATTTGGAGATTTGTGAAAAGTCTTTATGGTTTCAAGTGTAGGCTTGTAGACGTATCCTCCTTGGTTAATGCTAAGCTTACGTTTGAGATTACATGTATCAAAGACATCCAATATTTGCTTGATGAAGAAATTGATGATGACGAAGATAGTTGTCGTGGCTATCATCAAGGTTTTATGATTCTCGTGTGGGATTATCTTCAAAAGCTGAGTAGTGCAAGCAAGATAACAGTTGGAACATGGTTCATAGAGGTTTGTTTTAAACTCAAAAGTCTTTATTTTCTCTCATTGATTATTAGCAGACAGTTGCAGATAAACATTATACAATGGAGATTTGTATACACAATCCATTAAAGCAACTGGATTAATTGTAAAAAACTTGTGGAGAAGGGTAGAGGGGTGGGCTTGTTCTCCACTGACTTTCAAACCATGGGCCTCTGACCCTAGCGGATTTCTTGATTAAAAGAACTGAGTTAGAGAATTTTGTGGACCTTTATGCAATCCGTTTGCCAATTTTGTGAAGTCGGGTATTTCTTTTATCATATCGCCAAAGTTATATCTAGACACCAGGATTTTCGTACATTGATGTTGCTTAAAGTGTTTAGATAGTTTATTTGTCACAACACTATATCTGTTGTGGAGTGCTTTCTATCTGTTGTTTTTTGTTGCTTTCTCCGGTTTTTTCATTGGTAATACTGCACCAGGTCCTGTGCATGTTGCAGTTCAAAGGGGTGCGAATTCCAGAATTGAAATGCAAGTATTTGACGCTGGAGTTGCATAAGAAAGAGTTAAGTGTGTTTGGAGCAGCTGGCCTTTTGCGAGCATCACCTCATGTTGAGTGTCTCAACATAGACATAAGAGCTATGCATGTAACTTTCTGTTGCTTTGTATCTTCTTTTTACATAATTTTTATGAAGCTTTGCCTTTTTACCTTTGTACATCATTTTACACAATAGAATAGAGTTAAGTGTGTTGGGAGCAGCTGGCCTTTTGGCCTACCTCTCCCTCTTATAAGGCCCACCACGGCCACCTCTCACTGGGGCATTTGCACATCTCCTCTACACTTGCACGAACCATCTCAACACAAATATATCCTTAACTGTCATTAAGAGACTTTGCTTATGTCACCGTATAGCTTCGTGATTGCTTTCTTGTGAAAAATGTGTTATCAAGTTTTGGCTACCTACATCATGAGTCTCTTTATGAAAAGAATAGCCATTATAATCATTTTCAGGTATCATTAAATTTGTTGGCTCTGAAATTTATTTTTACTGGAAATTTCTACTTCAAAGTTTTCTTTTTCAACTTTTCTGCAATTTCCATTAGGCTGCCATGTATTTGTCCCTGATCGTATTCTGTTTCCAGCCTGATGCTACCTTCTGCTGCTTTGGGTTACAAGATTTGGTCAAAGAAAATACTATCAATTTGCAGAGATGGATTTCAATCTTTGTGCTTCCCAACCTCAAGAATGTTAAGATTGTCATCTCCTCCCGGATATGCTTGA</w:t>
      </w:r>
    </w:p>
    <w:p w:rsidR="00892539" w:rsidRDefault="00892539" w:rsidP="00892539">
      <w:r>
        <w:t>&gt;M6-PGSC0003DMG400039627 M6 LRR-RLP</w:t>
      </w:r>
    </w:p>
    <w:p w:rsidR="00892539" w:rsidRDefault="00892539" w:rsidP="00892539">
      <w:r>
        <w:t>TGTATCTTTATAATAATCAGCTTTCTGGCTCTATTCCTGAAGAAATAGGTTACTTGAGTTCTCTTACTTATCTATATTTGGGTAATAGCTCTCTTAATAGATCTATTCCTGCTTCATTTGGCAATTTGAGAAATCTGAAAACTATGATTCTCAACGATAACAATCTCATTGGGGAAATTCCTTCATCTATATGCAATTTGACATCACTTGAAATGTTTTATATGCCGAGAAACAACTTGAAGGGAAAAGTTCCGCAATGTTTGGGTAATATAAGTGGCCTCCAGGTTCTAGTGATGTCACATAATGATCTCAGTGGAGAGATGCCTCCATCTATTTCCAATTTAACGTCACTACAAATTCTAGATTTGGGCAGAAATAATCTAGAGGGAGCAATTCCACAATGTTTTGGCAATAATAGTAGCCTCCAGGCATTTGATATGCAGAATAACAAACTTTCTGGGACTCTTCCAACAAATTTTAGCATTGGAAGTTCACTTATAAGTCTCAACTTGCATGACAATGAACTAGAGGGGGAAATCCCTCGGTCTTTGGCCAATTGCAAAAAGCTGCAAGTTCTTGATCTAGGAGATAATCATCTCTATGACACATT</w:t>
      </w:r>
      <w:r>
        <w:lastRenderedPageBreak/>
        <w:t>CCCCATGTGGTTGGGAACTTTACCAGAGCTGAGAGTTCTAAGATTGACATCGAATAAACTGCATGGACCTATAAGATTTTCAGTGGCTGAAATCATGTTTCCTGATCTTCGAATCATAGATCTCTCTAGCAATGCCTTTTCGAAAGACTTACCAAAGAGTCTGTTTCAACAATTGAAAGGCATGAGGACTGTTGATCAAACAATGAAGACAACAAGTTATCTAGGAGGTAGATATAACTACCAAGACTTGGTAGTTGTTGTAACGAAGGGATTGAAGCTTGAAGTTGTGAAAATTTTGTCTTTGTACACAGTTATCGATCTTTCAAACAACAAATTTGAAGGACATATACCTAGTGTTCTAGGAGATCTTATTGCGATTCGGGTACTTAATTTATCTCATAATGGGTTGCAAGGCTATATATCACCATCACTTGGAAGTTTATCTGTACTGGAATCATTAGACCTTTCATTTAACCGCCTTTCGGGAGAGATACCACAACAACTTGCTTCTCTTACGTCTCTTGAATTCTTAAATCTCTCCCACAATTATCTCCAAGGATGCATCCCTCAAGGACCCCAATTTCATACCTTTGAGAACAGTTCATTTGATGGTAATGATGGATTACGTGGATTCCCCATTTCAAAAGGTTGTGGCAATGATCCTGTGTCAGAGACAAACTATACAGTGTCTGCGCTAGAAGATCAAGAAAGAAATTCTGAATTTTTCAATGATTTTTGGAAAGCAGCTCTGATGGGCTATGGCAGTCGACTATGTATTGGCTTATCCATAATATATTTCTTGATCTCAACTGGAAATCTAAGATGGCTTGCAAGAATCATTGAAGAACTGGAACACAAAACTATCATGCGAAGGAGAAAGAAGCAGCGAGGTCAAAAGAATTACAGAAGAAGAAATAATCGCTTCTAGACAAGTTACCAGTAAAGAAGAATTTGATTTCAGAACTTCAGGTATTCATGCTAAGCTTTACACTAATGTTTTTTAGTTTATTCTAACAACTAATATATTAGGTTTTATGCTTTTTTGATATAAACAAAATACTTATTAACGCTTGATACGAATTGCTAGTAATCAGTTGGAAACTGTGAGAACAGAGGCTAAAAATTTATAGTTGTGTGGCTCACTTTCTTATATTTCAGATGCCAAGAATAAGAAGACATTGGCGTAATGGATTTGGTTCTTCCTATGTTGCAACTTATGATGTTGGATTTGATTTTTAGTTTTATAAGCTTTCCATAACTCGGGAAAATGTAATATTATGAGTTTTGATGATATACAATAAATGTTGTGTGTATTGAATGATGTGTTTGCATTTCTCGGATCAATATAACTCACCTTAAAGAATCTAAGAGAGCTGAAGAATTAATGGAGGAAGATATTTAACGTGTGTAGAAGAAAGAGAA</w:t>
      </w:r>
    </w:p>
    <w:p w:rsidR="00892539" w:rsidRDefault="00892539" w:rsidP="00892539">
      <w:r>
        <w:t>&gt;M6-PGSC0003DMG400039637 M6 LRR-RLP</w:t>
      </w:r>
    </w:p>
    <w:p w:rsidR="00892539" w:rsidRDefault="00892539" w:rsidP="00892539">
      <w:r>
        <w:t>ATTTTCAAAAAACTTTATGAGGACCTCTGTAATGAGTTGGGG</w:t>
      </w:r>
    </w:p>
    <w:p w:rsidR="00892539" w:rsidRDefault="00892539" w:rsidP="00892539">
      <w:r>
        <w:t>&gt;M6-PGSC0003DMG400040306 M6 LRR-RLP</w:t>
      </w:r>
    </w:p>
    <w:p w:rsidR="00892539" w:rsidRDefault="00892539" w:rsidP="00892539">
      <w:r>
        <w:t>ATGGCTGATTTATTGCCTCAATGTCTTATTCATAAAATACTGTGTCTGCATAGTTTTAAGAGAGCAGCCCAGTTGAGTATTCTTTCTAAAACATGGCTGCAAGCGTGGTTGACTATTCCCAACTTGAGTTATTCACTTGGTTATCTCGAGCACAATATGAAAAAAGTAATGGATAATATCATGGAGAGATATCGAGATGGAAAAATCCCTATTGAAAAGTTAGATTTATCATACTCTGTTTATTCTAATGAAGTTTTTCCTTTGTTTAATAAGTGGCTTGATATTGCACTTCAGAATGGTGTAAAAGATCTCGTCTTTCGAATTCCTAGCCACCTTACGTCATACCCGTTGCCTATGTTAACAATCTTGGCAACAAAATCTTTAAGAGAATTAGTATTAACAGGTTGTGATTTGTACTGTGTTTCATTATCTAGTGGTGTGGTGAATTGCTATTCGTTGAGAAAGCTTTCTCTAACTCATGTAGGTTTAGGTGATAACACGCTTCAGATTCTACTTAATAGTTGTCCCTTTATTGACAACTTAATTTTAGATTACTGTTCTTGGTTGAAAAAGATTGAGATACTGAATAATCTTCCAAAGATTAAGTCGGTTTTTATTCGGAAATCTGGCACAGAGCTTGTTAAAATTCAAGCACCAACTCTTGAACACTTATCTTATTTTACTGGTGGGGAAGAGTTTGCTATGTTCGATATTGATGCTCCAAATTTGGTGTCATTGGAGTATAAGGGATTTAAATTTCCTGCAACTTTTATGGATACTAATTTGCAATGGAGTTGTTATCCTACGAGATTCGTCCTTGATTCAACTAGCGAAACAATTGCTAGTTTCATGGACGTTTTAATGCATATGATGAGCTCGAGTCATTCTACTTCTCATGGAAGCAACAAGCCTTTGCATCGTCAATTAAAAGAAGCTAAAGCCGATAAATTTGATTGGGAAAATCAGAGATGGCATTGTGATCCTGTGGAACTTGGAAGTGAAAGGATGGCAATAAGGGACCTTAAGGATAAGTTTTGCTTTTTATTATATTGGTCATGCAATTAA</w:t>
      </w:r>
    </w:p>
    <w:p w:rsidR="00892539" w:rsidRDefault="00892539" w:rsidP="00892539">
      <w:r>
        <w:t>&gt;M6-PGSC0003DMG400040620 M6 LRR-RLP</w:t>
      </w:r>
    </w:p>
    <w:p w:rsidR="00892539" w:rsidRDefault="00892539" w:rsidP="00892539">
      <w:r>
        <w:t>TGAGGGAATGAAACAGATTGAGGTATTATATATTAGGGATTGTAACTCTGTTACCTCCTTACCTTTTAGCATTCTGCCCACTACCTTGAAGAGAATAGACATATCTGATTGTCAGAAATTGGAATTGGAGCAGCCAGTTGGTGAGATGTTTCTCGAGAATTTGTTTGTAAAGAGATGCCCCAACTTTACGAGGTTTTTGATTCCTACTGGACGTCTCATTATTTGGAATTGTGAGAATCTTGAAATACTTTCGGTGGCATGTGGGGGGACCCAGATGACGTCACTGATTATTAGGTACTGTTCAAAGCTGAAGTGGCTGCCAGAACGTATGCAGGA</w:t>
      </w:r>
      <w:r>
        <w:lastRenderedPageBreak/>
        <w:t>ACTCCTTCCATCTCTTACAAAACTGACACTGTGGAATTGTCCAGAAATAGAGTCCTTTCCTGAAGGAGGATTGCCCTTCAATTTACGAGTCCTTGAGATTGAAAATTGCAAGAAACTGGTGAACAGACGAAAGGAGTGGTGTTTACAGAGACTCCCCTGTCTCAGAGAGTTAGTGATAGAACATGATGGCAGTGACAAAGAGATTGTTGGTGGTGAGAATTGGGAGTTGCCTTCCTCTATTCAAACACTTGTTATATCCAATCTGAAAACATTAAGCAGCCAACTTCTCAAAAGTCTCACCTCTCTTCAATATCTTTGTATTAAGGGTAATTTACCTCAAATTCAGTCAATGATGGAGCAAGGGCAGCTTCCCTCCTCTCTTTTTGAGCTACATTTATATTACCATCATAAGGTCCATTCACTAGGTCTTTGGCACCTCACTTCCCTTCAAAGTCTACACATCATTCATTGCCGTAATCTCCAATCACTTTCCAAATCAGCACTGCCCTCCTCCCTCTCTGAGCTGGAGATCTCCGATTGCCCTAATCTGCAATCTCTTCCAGTAAAAGGGATGCCATCTTCCCTCTCTAAACTATCTATTTCCAACTGTCCATTGCTCACACCACTAGTAGAATTTGACAAGGGGGAATACTGGCCAAATATTGCTCAAATTCCCACCATAGAGATCGATGGGGAA</w:t>
      </w:r>
    </w:p>
    <w:p w:rsidR="00892539" w:rsidRDefault="00892539" w:rsidP="00892539">
      <w:r>
        <w:t>&gt;M6-PGSC0003DMG400040927 M6 LRR-RLP</w:t>
      </w:r>
    </w:p>
    <w:p w:rsidR="00892539" w:rsidRDefault="00892539" w:rsidP="00892539">
      <w:r>
        <w:t>TTTTTTTAGTACATGAAACTTATATATTTTTTGTATCTTATTTTATTAGGAACTTTATGAACTTGGATGTCGTAATATTATAGTGAGTGGGCTACCTCCAATTGGCTGTCTTCCAATTCAAATGACAGCAAAATCTCCACTGCATAGAACTTGCATTGAAAAAGAGAATTCAGATTCTCAATCTTATAATAAAAAACTTGAAGAAATATTGCCACATTTACAAGCACAACTTAGAGGAAGCAAAATACTTTATTCTGATATATACACTCCTTTATCACATCTCATCAATAATCCACATGAATATGGTAAGCTTTCAATTATGTTGTTTGAGTTCTTCAAAAATATTACTGAATATGTATCAATTTCCTTATAAATTATATTTTCTTTAGAAAAAATGGTACAAATATAATATTATTTTTGGAGAGTAAGAGCGACTTCTGTGCATTTTTCATATTATACTTGACTTGATTCTTGTATTAATTAGAAAATCTTTGTGTGAGTACATCATCAATCTATTTTATACTATCTTTGATTTATGTTATCAATCTAGTTAATAATGTTTTTCTTTTTTTTTTAAAAAAGAAGTATGATACAATGATTATTTTTAAATACATAGTTTTGTCTTAAATACCAAACAAACAATCCTTTTTGACAAATGTGGGAACTATCATATTACAATTTCAACCAAGGCTCATTTCAATGAAAATAATGTTCAGATCAATTTACACATATTTTAGTTGTTTCATTGAGTATTTATTGTTTTATTAATATATATATTAGGTAATTTTACTCATTAGTAGAGTGGCCACACAAAGTCATGAACCGTGGTTAGTTGAACATTCTTTATCAAAATCATACTCATGACTATTACCATTTCAAAATATCCTTGAAATATAATTTGGGATAAATAGTTAATATATAGAGTGAAACAAAAATGAAACGAGTAAAATTAAAAAAATATTTTTTATCAAAATGAATAAATAAAAATGAATGGTAAAGTACTTTACAAGCCTCCCTAAAATTAATTTTTTTTTCTTCTTATTAATCTAAATTAAATTTCTTTTTATTTTTATATTTATCTTTATTTTTTACATAATTATGACAGGATTTGAAGAAACAAAAAGAGGTTGTTGTGGAAGTGGATTATTAGAAACAGGACCCTTATGTACAAAAAAATCTCAAGTGTGTTCACATACTTCACAATATGTTTTCTTTGATAGTATTCATCCAACTGAAGCAGCTTATTACCAAATTTCTGAGTATTTTATGAAGGAGCTTCTCCCAAAATTCTCAACCATTGACAACTTTTAATTTATTACATTCAAATAAAATTTGTAAAAAAGATTTTTAAAAAAAAAGAAGGTGTTATTTGACTTCTGGTTAATTAAGAAGAGAGTTATTCATGTATTAAATTAGGGTAGGTAAATATCATATGTGGTAACTTTCTAGTTTTTTTGTATAAAAAATTCAGCATATCAACTATGATATGTAGTTTCTCATTTTATAATGAAAAAAGTAATCTTAACGCAAATATTAGTTTCGTTTCTGAATTATTAGAGTATCATTTATCTACGTCTTTTTAAGTTTATTTTCTTTTTCAAGGATTTTATGATAGTTTGTTTACTTAAAAAAGAAAATGTAAATGTGTAACACATGGATAAAATAAGAAGAGATAAAAAAGAAAAAACATAACAACCTAAATTTAACTTGAGAATGACAATTTTCTCTGATAAAGTATGAACAGGCAAATTAGAAATAGTTT</w:t>
      </w:r>
    </w:p>
    <w:p w:rsidR="00892539" w:rsidRDefault="00892539" w:rsidP="00892539">
      <w:r>
        <w:t>&gt;M6-PGSC0003DMG400041062 M6 LRR-RLP</w:t>
      </w:r>
    </w:p>
    <w:p w:rsidR="00892539" w:rsidRDefault="00892539" w:rsidP="00892539">
      <w:r>
        <w:t>ATGGAAGCTCCAACATGTTTTCTCATTTCTTTTATGGTTTTGCTAAGCTTAGCAATATGCTCTGCCCAGCCTATTGATGTTCACACAATTGAGTCTAAGGAAGTTGATCATCATCACAACCACAAAGCTCACACTTTGAGAAATATCGACGTCCAAGGCTTTGGAGGAGGAGGCAGTGATGGCGGATCAGGCATTGTTCGTGGTGGATTTGGCATTGGTGGTGGTGGAGGTGGATTTGGTGTTGGTGTTGGCGTTGGCGTTGGTGGTGGTGGGGGTGGATTTGGCATTGGCATTGGTGGAGGTGTCCCTGGCTACAATGACCCTGGTTATGGTTTCCCTATCTATATACCTGGCTTTGATTTCCCAGTCTATTCCCATGATTGTGGTTATGTGTGTCTTGCTAATAATCCTAGAGGAGAAATCACTGAATTCAAAATCTCAGGATTATCACACTTCACCAAACCATACAGATGCAGGCCAGGGCCTAACATGCACGGAGACAAAGATTTTAACCATGAACTTCTTCTAAACTTTGTT</w:t>
      </w:r>
      <w:r>
        <w:lastRenderedPageBreak/>
        <w:t>TCTACAATGCAGGACAAACACGAGAACAAACATGAACGTCTAAACTATGGAGGACACGGTGGAGATGTAGGCCTCCGAGTAGGAGGAGCTAGACGTTTAGGATTTGGTCGTGGTACTGATACCTCTGATCAGTATGCTAATGAGGACCCTGGTTGGAGTATTGAGGGCTGTGGTTATGTATGTCCAGGCAACAGTCCTAGTGGAGGAATCACTGAATTCCATATCTCAGGATTATCACATTTCAGTGAACCTTACAGATGTAGCCCAGATATGTGTGACACAGAAGAATGTGGTGAATTTCTTCTACGCTTTGTTTCTCCAATGCATAACAAACACGAGAACAAACATGTTCATCAGTCTGAGCAGCAACACAAACACGAGAACAAACATGTTCATCAGTCTGAGCAGCAACACAAACATGAGAACCAACATGGTCATCAGTCAGAGCAGCAAGAGGAAGAAATCACAAACGATATCCCCGACCCACCCACACCCCAATCCTGA</w:t>
      </w:r>
    </w:p>
    <w:p w:rsidR="00892539" w:rsidRDefault="00892539" w:rsidP="00892539">
      <w:r>
        <w:t>&gt;M6-PGSC0003DMG400041336 M6 LRR-RLP</w:t>
      </w:r>
    </w:p>
    <w:p w:rsidR="00892539" w:rsidRDefault="00892539" w:rsidP="00892539">
      <w:r>
        <w:t>ATGAAGGAAATTGACGATTCCGACGATGTTATCGATGTATTCGATGTCGGAGAGTTTGATTATTCTTCTAATATTCCTGATGAGTGTTTAGCTTGCATTTTCCATTTCCTTAGCTCAGGTGACCGGAAAAGTTCTTCCCTCGTCTGCCGCCGTTGGCTCCGTGTTGAAGGCCAGAGTCGTCACCGTCTCTCGCTTAATGCACAATCGGAACTTGTCGCTGTGGTTCCTGTGATTTTTTCTAGGTTTGATTCGGTAACGAAACTCGCTTTGAAATGTGACCGTAGATCTGCGAGTATTGGGGACGAGGCGTTGGTGCTTATATCTTTAAGGTGCCGGAACCTAACTCGTTTGAAGCTCCGGTCATGCCGGGAGCTTACTGATACTGGAATGGAATCTTTTGCGAAAAATTGTAAGGGTTTGAAGAAGCTATCTTGTGGATCTTGTGCTTTTGGAGCTAAAGGGATGAACGCCGTGTTGAATAACTGCTCGGCTCTGGAAGAGTTGTCCGTGAAACGGCTGCGTGGTATCACAGATGGGGCTGCAGCTGAGCCCATTGGTCCTGGTGTTGCAGGGGGTTCTCTGAGAGTTATTTGCCTTAAGGAACTCTACAATGGTCAGTGTTTTGGACCGTTGATTATTGGATCGAAGAGTTTGCGGACGCTGAAGCTTTTCCGTTGTTCTGGAGATTGGGATAAGATTCTGGAAGTGATTGCTGAACAAGTCAGTGAACTTGTTGAAATTCATCTTGAGAGGCTTCAGGTCAGTGATACTGGTCTTGCTGCTATATCTAAATGTTCCATTCTTGAAATTCTGCACCTTGTGAAAACGCCTGAATGCACTAATAATGGTCTAAAGACTGTTGCTGAAAACTGTAAGCTTCTAAGGAAGCTCCACATTGATGGGTGGAAGACTAACAGGATAAGTGATGATGGGTTAATTGCTGTGGCAAAACATTGCCCTAATTTACAAGAATTGGTTTTAATAGGTGTGAATCCAACATGTGCTAGTTTGGAGAAGTTGGCTACGAATTGCTTGAATTTGGAGAGATTAGCTCTGTGTGGAAGTGAAACTGTTGGGGATCCAGAACTATCGTGCATAGCTGCGAAATGTATTGCATTAAGAAAACTTTGTATAAAGAGTTGCCCAGTATCCGATCAGGGTATGGAAGCGCTTGCTAGTGGATGCCCAAATTTGGTAAAAGTAAAGGTTAAGAAATGTAGATTGGTGACTTCTGGAAGTGCAGATTGGCTGCGGACAACTAGGGGTTCTGTTGCTGTGAACTTGGATACACCTGAACCTGAAAATCCTGATGCAAGTGCCAGTGATGGAGGTGTGCCTGAATTTGGCAATGAAATTAGACAGGTGGCTGGCCAAGTAAGAGGTGTAAGTATTGCATCAAGCAGTACTGGGAGGTCAAATTCCTTTAAGGCCAGGCTAGGACTTACAACAGGAAGGAATCTGGTGGCTTGCACATTCAGAAGGTGGTCGAGCTTTGGTGGGAGTTCCAGTTCCAGAAATAATTAGAAAAAAAGGAGTTGACTGAGATGCTCAAACATTCTGCTATTGAAGTTATTTGACTTTTATTACATTTATATATTCTTGAATTTGCATGCTAGTTAATGCAACTACAGATTCAGCCTTCGTGGTTGGACCTTGTTCGTGAGTTTCCGTTCTTTTTGTTTTTGCTTATGTACAATCCCAGTGATGCTATTTTTGGGCTTGGTATGCTCCTTCAACGTGGAGTTCTTATCACTTCTCCTGGGAGAGGACTCAACATGCTATCTTCTGAAAAAGAAAGAAAGGAGAAGGTTATAATCCAAGAAGTTGGTGATTTTGGAATGTGTTTACCAGTTTATGTTTTGCTAAGTTTTTCTGTATATATTCTCCGTACGAAAGATTCAATATCGTTAACACATTCTTCTTGACGCATTAGGGGTTTGAATGGAGAACTGAGAAGAACCGAAGAAACTAGAAGTGTTCATAAATCATACTATTGCTTTCTCTTATACACTAGGATATGCACAATAAGCTAGTAGAAAGTCAAAATTTTGATTCTAAGTTCTAATCGTCCGTTACCTTTCTCAAACACAAAAAAGTTCAGATTCTGATTCATACCGCTACCTTTCTCAAACAGAAAAAAGTCCAGATTTTGATTCACTCCCATGTTATTAATTACTGGATAGCATCATGGAAAGTCAAATTGATTTTGAGTTCAAAGAAGATGTTTCCAGCTAATTAGGGGAATCCACATTTCTTCCTTGAGTTCGATTAGGGGCCCCTACCCTCCATTCTCTCAAGTACCTCTCTGCTTGCTTTGGGATCAACTTCACTAAACTTCTCTTATAAAAATTTATGATACCTTTCTAAAAAAAATACCTCTCATAAAGGTTCATTAGTCTTACAACTTGTTTGTTCCACGGCTTTTACCAATTAAACTTTGTACATTTTTATATTAAATCAGATGTGTTTGGGACGTGCCCAGATCAGGAATCATTCTTGTATTTTTGGTGAATGTGGGGGGAAGTTAGCAATAGTGTGATTCACCTGGTAAATGAAGA</w:t>
      </w:r>
      <w:r>
        <w:lastRenderedPageBreak/>
        <w:t>ACATTTGGTGAAAAGTCAAAGCTGCACCCCTCATTGAAACAGGAAGTGTTTCAAGGCCTTGATATGCTACAATAAATGTTTAAATGCCATATAAGTCTGATTGTCTGAATCTTTCTATATCATTCTGTCAATGTGCTTATCTGATTTGGTTATCAAAAAAAGAATAGTGCTTATTTGACTTGTATGACATTTAGGAAACATGTTGAGAACTAGAGCGTGGATTTGTTTATGCTGAGAGCTGGAGTATAAATTGACTCTCTATTAGATCAAGAGATTGTTGAAGTCAAGGTATCGACCTCTAGATGTTGGGTTAATAAATAGTTACACCAAACTTTCTGGTTCATTGGTGTTGAGATGTGGATGTACTCTCCTAGAAGCTCTGCACTTCGCATAAGACACAACAACAGAGTTGTAAGTTAAATCTCTGGGTTTGGGGCCACAAATTAGTATTTGTGTGATACCATGTTGACTTAATTGTTTCTGTTCTATTTAAGAAACTTTTGTTGACTTCTTGTAATCAGAATATAATTATGTCAACCTTTGTCTTTCTAGTGTGGAGTCTTGAATAGGAATGGAGATCAAGGATGGTTATTGTAGTTATTTTTCGTACCAGTTCCTCTTGCGTTGTCCTTGAAGGCCAAATTTTAGTCATACTCCCCTTGAGGCCATTGCCTGCAGTTATTTAGCTACATCGAATAAATAAATCAGCTAACTTTATCAGAAAAAGATGACTGACCCTCATTTTAATAGGGTAAACACAACTTTATTTTTGCTCTTCTGCATGACTCTGAGGTCTGAACTGCATGCCTGATTTATTGGTGTCATGTCCAGCTTATGTCCTTTAGTTGGTTTTGTATTAAGCCCTTCAGTTTACTTATGCTTTGTGTCACTTTTACTGAATATTTTCTTTGAAAATCATATGAAGGCAATTGAAAAACCTTTGGAAAGTTGCATTGTCAGTGGTGAGTTGAATATTGTGTTTGGAGAATTGTATTCTTAGAGAGTAGGTATAACTATCAATACAAAGTTGCTCATTTAATTAGATGACGCCTGATGTTTGTGAACTGTATCTTGTTGTTTTCTTCATGCTTTGGTTAGTAGCAGGTATTGAATTGTTGTCTTAAATTGTACGGTGTAATTTTGGATTCTTTACCATAGACAGGCTATAACACTAATATTTGTTTCTTTGAGAATGAATCATCGAATTTTGTTATCATCTTTTGTTGGTGAGTTGGTCTAACAAGCAAATCCTAGTTCATCATTCTATATGGATCCAGTGGACCGAACAAGCATGTCCTTTAGTTGATTTATGACTAACACAGTTAGAACTTCAGTTATGCTGCATGAACTGGTTATTGTATACACAGTCAGGGTTGTGGCAACTACTGTAGAATTATCCTTTCAGTTACTGAAGCATAACAATTATATGTTTCTCTTTTCTGAATGATGGGGTTGTGTAGATTTTGTTCTCCACCAAATCCCAAACAATTGACACTGGCTATACCTGTGAGTTGCCATGATTGATGTTTTATGACTTGGAAAACTCACTCTTATCAGACACTGGGTTTAATTTTTGATTTGGTAGTAAAAACACATACTGCTCATTTCGGTGTGTTGTTTTGGAAGGATTCTTTTGCTTCTTTTCTGTCTTGCTTGATGTAGTGATAATATTGTTGTTTTGAGAATTTTCCTGTCTTGTACCGGTGATCAAAATTTCTTCAGTAGTTGTCGATCTTTTTTGTGGTAATTCTTGTTTTCTGGCTATGCATACTTCATCTGGTAAGTGGTGTTATGGTGATTGGTTTGTAAGCTTTTGCTTGCTTGATAATGATTTTCTTTATGTTTAAAGATGTCTCGATTCAAGCTTTGAAACTGACAAAAGCTATGCTTCCGCGACGTCTGCAGGTTGTTTTTGGCTTCATGTGATGGTTACTGATGAGTGTTTGCTTTGTTTGTCAAACTCTTCCGTATACACTGAAATATTGTCAATCAAATTATGTCGATTAGTATTGGATCTGTTGACAATATTTTTGCCTTGAACTGCATCCATTGAGTGTATCAATCTAAAATGTAACGCTAGACGCTCATAGAACTTAAAGAGTCTGAACCAAGGGATACAGTTCGTCTTGCTGATCTGTAAGAATGTTTGTTCTAATCCCGCACCTATATGATGTAGTACAATGAAGTGGTAAAAATCATAGAAACTAAAGTTCCCGTTTTGGTAGAGATGAATAATACTAGACGTCTTCTTTTCAAATATCTAACTTCGAGAGGATAGAGTCCCCTGATACCTAAGGTATTCAGTAAAATAGTTGAGTTGCACTTAAGTTGGCATGAATACCACTGTAACTATAATATTCCATATTTTATAACCTTCATATGTACACTATGGGTGCCATTATTACTCCTTTAACAACACTATTTCTATTACTATGAACACCATATTTGAATTGGATTTCCGATCCATTGATTAGTAGCACTTTTCGATCGATTCAACCTTAGAAGAATCCCTGTTACATAAATTTGATAATCATACTCATTTCCTCTATGATTTCAAACCGGTAGATTGTTCTTCTGCTGATTTTGTTTGCACTGGGTTCCAACATCACCTGGACAAATAGATAAATTTGGTTGCGGTGTATTTCTTCAACATTTGGTTCTCTTAGGCATTTCAGACAACAGGTTCTATGCATAGTGAGGGATCGAGAATGAAGTAGGAGGTTTGCTCTTGTTTGCTAGCTCGACTTGTAGAATTCCTCATTCAATCAGCTCAAGACCTTCAAGTTTCTCCGATCGTCAAATACTCAGCACTGTCAATTTTCGCCCATCGATTCTACCCAGCTCTTACCGGGGAAGATACTAAGGATGCTAAGAGCTGGCTCTTACGGCCTCTGAGTGAAAGCAATTTGCAGCTATTTTCGCTTGTTGCAATATGGATCTCAAGCAAAATACACGATTCTCCTTCTCTAAGTGTTAAATCCTTCAAGTCTCTGGCTGACATCACCATTAAAGAGCAGCATTTTACAACAAAGGATTTTCTGGAAGCTGAGCTAGTGTTAATTCAGGTATTGAAATTTGAGATTGGCATGTTAAGCATTCCCTTCCGATTCTTCGAAGATCTACTTTCGAAGTTCAGTGAAGTTGCTAGAGTTGGAAAGCAATTAAGCTTGGAAGCTTGCATGGATATCATGGACCTGATA</w:t>
      </w:r>
      <w:r>
        <w:lastRenderedPageBreak/>
        <w:t>TATGAAAAGGGGGATATTTCATCTTTCAATTGTTCTTCTCATCATCTAGCCGCATCGATTGTTGTTGCTGCATATGCAATCACAGTTCCATTGCAAAAGAGTGAATTCCCCATTCTTGTATGGGTTAAGTTTGTCACTTCGTGCAGAGAGGAGGATATTGTAGACACTGTCAAAAATATTCTAATGCATGTGTTTGAAGCTTGA</w:t>
      </w:r>
    </w:p>
    <w:p w:rsidR="00892539" w:rsidRDefault="00892539" w:rsidP="00892539">
      <w:r>
        <w:t>&gt;M6-PGSC0003DMG400041679 M6 LRR-RLP</w:t>
      </w:r>
    </w:p>
    <w:p w:rsidR="00892539" w:rsidRDefault="00892539" w:rsidP="00892539">
      <w:r>
        <w:t>TAGCTCCAATATTTTTTCTAATATTAATACATGGATTCTATTTTTGTTGGACAAAAATGTCCAGGAATCATCACTTGCATTTCTTAAATGCTTTCGCCTCCCTTCTCACCTATTCAAATTTCAGGATCTAAAGCACCTGGAACTTAATAGTTGTAAATTTCACCCTCCTCCCAACTTTAAAGGTTTTTGAAGTCTTGTTACCCTTAACTTTTAATTTGTAACCTTCAAGGCCATGCCATTTTAAGTCCTCCTTTAAAGTAGATCATTACTTGAGCGTGTATCGACAGTTTAGTGCAATAAGCTTAATAGCTTCATTATTGATGCCCCTAATCTAGAAATCTTTGAATTTAGCAATCGAGCAAATTCCCTTTGCTTTAGAAAAAACCCTCTACTTGAGGAAATTTTATTCGGAATGCCTTTTAACATGTTGGCGGTAATCACCATCATTGAGATATATGTTTGATGCACTACTGGATTTTGCTCGTAATTTCAGATAATTTTGTCGCAGTTTGTTTTAGTCCTTTACAGTACCATAGCCTTAGTTGATACTAGACCACATCAAAATTTTGAATTTCAAGAATTTTATCTTTTCTGAGGTTGAGTGGGTTGCATATGTGATTGACTTGATCAACCGCTACCCCAACATAGAAAGGCTTCTAATTACGGTACGTCTCATTTTTCATCTTTTGATTGTAAATATGTTGATTTTTAGCATCTTCTTGTAGTTAATCTTCTTCTTCCCTTCTCAAGTCTTATGCCTTTGAACTGTGTGCGTGTTCGTGTACACATCCCTTGCAATCCCAGGAAATGACAATGACACATATTGCAATGAAGTGGCTCAAAAGCGTGGATATGACCCTCATGTGGGTTAATAAAACTGAAATGGAATTCTTGAAGCATGTATTGGAATTTGCAATTGCACTTGAGAAAATATACATTGCAACTTCTGCAGAAATCCATAATAGGGGAATGAAAAATGATGGAGAAGATGAAGCGGTTCCCTCGAGCATCACCTAATATAGAATTTATATATCATTCAGGA</w:t>
      </w:r>
    </w:p>
    <w:p w:rsidR="00892539" w:rsidRDefault="00892539" w:rsidP="00892539">
      <w:r>
        <w:t>&gt;M6-PGSC0003DMG400042176 M6 LRR-RLP</w:t>
      </w:r>
    </w:p>
    <w:p w:rsidR="00892539" w:rsidRDefault="00892539" w:rsidP="00892539">
      <w:r>
        <w:t>ATGGATCTTGGTTACAATAATTTCAGCGGAGAGATTCCAATGTGGTTCGGTTTCAATTCTGGTTTTATTTCAAAGTTAGAAACTCTGAGTGTGAGAAACAATCTCCTTCAAGGCAGTATCCCCAAGGAGATTGGGAACCTTGAGAATCTTAAGGACTTGATTTTAGAATAAAATCAACTTACTGGCTCTATTCTACTCTCCGTTTCCAACATTTCCTCTATGGAAACTTTAGGTCTCTCGGGTAATCAATTAACAGGGAGTCTTCCTGTAGATATATGCCGCCGTCTTGGAAGAATAAAGAGAATATCATTAGTTTCAAACCATTTGAGTGGTTACATTCCATCAGGTTTGTCTAACTGCACAGAATTGTCCGAATTGTCATTGGCGTACAATAACTTCAGTGGAAACATTCCGCCAGAAATTGTCAACTTGGAGAGGCTTGAGCTTTTAAGCCTCGGGGGAAACAACTTGCAAGGTA</w:t>
      </w:r>
    </w:p>
    <w:p w:rsidR="00892539" w:rsidRDefault="00892539" w:rsidP="00892539">
      <w:r>
        <w:t>&gt;M6-PGSC0003DMG400042190 M6 LRR-RLP</w:t>
      </w:r>
    </w:p>
    <w:p w:rsidR="00892539" w:rsidRDefault="00892539" w:rsidP="00892539">
      <w:r>
        <w:t>GGAAGTATACCAGCAAGTCTATTTCAACACCGGAGAGTTCAAGTAATTTCATTAGCTTTCAATGAACTCGGTGGTGAAATGTGGAAAGGGCCATGGTATGTACCCGAACTCAGAGTCTTGGATCTCACCAACAATAGCCTCATGGGTATGATCCCTCCTCCTGTTGGAAATGCCACAAAAATGATGAACTTCAGTTTGTCTGGGAATAGAGTCAGCGGCAACATTCCAAAGGAGATCAGTAATCTGAGCCAACTTGCAGACTTGTACTTGACTGATAATCAATTAACAGGTTCCATTCCCGCAGCACTGTTTAATATCTCGTCACTACTTTCCATACATCTGCGATACAATACACTTTCTGGTCCTCTTTTGCTTGATCAAGGGAATAATATTGTGTCAAATCTGAAGTTTTTAAGTATATCTAACAACCAAATTTCTGGTTGCATTCCTTCCAACATATGCCAACTCAAAGAGCTCAAATGGTTGTCTTTATCTTTCAACAACATAACCGGAGACATTCCCAGAAATATTGATTGTTTATCTAAGCTTGAGGGGTTCTCTATTGGCGATAATCCAATAAAAGGGACTATTCCCACTTCATTGGGAAATATTTCCACTCTGCATATTCTTCATATTAGTAACAATCACATAGTGGGGCA</w:t>
      </w:r>
    </w:p>
    <w:p w:rsidR="00892539" w:rsidRDefault="00892539" w:rsidP="00892539">
      <w:r>
        <w:t>&gt;M6-PGSC0003DMG400042486 M6 LRR-RLP</w:t>
      </w:r>
    </w:p>
    <w:p w:rsidR="00892539" w:rsidRDefault="00892539" w:rsidP="00892539">
      <w:r>
        <w:t>ATGGCAAAAAGAGAAGACAGAACATCAGAATTGCATGTGCATATTATTCATCACATCTTATGCCGCACCAACCTCGAAGTGAAAGAGGCGGCAGCAACTTATATGTTGTCCAAGAGATGGTACTATTGCTGGACTTCAAGACCTAATTTGATACTCCATCAATTTCAAGGCAACACATATATGCCCCTGGAAAAGTTTGTCAAGTTGGTTGATCAATCCCTACGATTCCATGTTGAACACAACTTACATCTAGAGAAATTAAAACTTACATATAGTGATCGAGATTTGGATTCTAAAGTGGATCATTGGATTGAACTGGGGGTTAAACTTAACGTCACCGTGCTGGTGATTTACCCTTCCTTTTTAAGTAAATCATACAGCTTACCTAATGTTATTTATGATGCT</w:t>
      </w:r>
      <w:r>
        <w:lastRenderedPageBreak/>
        <w:t>AAAAAGCTGAAAACATTGTCGTTAAGTAGGTGCAAGTTTGAATTTGATATTAGCACCACTCACATAAGATTTTGTTGTCTTGAGGATCTTTATTTGTATTATGTTCATATTTCTGATGCTCAATTGCAAAGAGTTATCGATAGATGCCCGTTCATCAAGACTCTAGATCTAGTCTCTTGCCAGGGAATAAGCAAATTGCATGTTTTTGGCCTAGTTTATCTCAAGAATTTGACAGTAGTATTGTGCAAACTTAATAGAGTGATAGTCCAGGTCCAAAATCTTCAATTCTTTAGATATGTAGAAGTTCCTGATCATCCTTGCGAAATTGCTATTTTGGATGGTTACAATACTTTACAAACACTCAAGCTCACTGGTGCCAGTATCACAGACCAACAGTTTCGAGATGTTCCCAAACATTTCAGAATTGGATCTAACATTATGCTTTAA</w:t>
      </w:r>
    </w:p>
    <w:p w:rsidR="00892539" w:rsidRDefault="00892539" w:rsidP="00892539">
      <w:r>
        <w:t>&gt;M6-PGSC0003DMG400042529 M6 LRR-RLP</w:t>
      </w:r>
    </w:p>
    <w:p w:rsidR="00892539" w:rsidRDefault="00892539" w:rsidP="00892539">
      <w:r>
        <w:t>ATGGGGACTGCTGACATGTTGCCTGTATGCCTCATTCGCAAAATACTCTGTTATCTTAGTTATCGAGAAGCATCCCGGATGAGAATTCTCTCCAAAACATGGCTACTAGCCTGGTTGGATCTTCCGAACTTGGAATTCTCGGGGAAAAGCATAGCAATAGTGGATAATATCATGGAGAGATATAGGGACGGAAATATTCCTATTGACAAGTTTGAATTTGACAACTCTAAAAAGCCTGATCGTATTTCTGCTCTGATTGATAAATGGCTTGGCATTGCTCTTCAAAATGGTGTAAGACATCTAGTGTATAGAGATGTTACACATTCAAAAATATACCCCTTTCCTATTTTTAAATTCTTGGAAGCAAATTTTTTAGGAGAACTAGTCCTGATGGGTTGTGATCTGATGCATGTTTCATTATCTAATACTAGTCATGTGGTGATCTGTCATTCTTTGAGAAAGCTTTCTCTATCTCGTGTACGCTTAGATAAGAACATGCTTCAGACTATACTCTCTAGTTGTCCCTTCATTGTTGATTTAATCATCAGGAATTGTACTCGGTTGAAAAATGTTGAGCTCCGGAATCTTCCTAAGATCAAGTCACTTGCCATTGATATTGACCATCCCATTAAAATCGAAGCACCAACTCTTGAACACTTGTATTATTCTAGTTTTTGTTTGAATAAATTGAATATTGATAAATATAAGAATCTGAAATCTTTAGAGATATCATGTACGAAGATATCTGATATATATCTCAACCGCCTTATCTTCAGACCTTACTGCCTCGAGAAATTGGTATTAGCTAACATTTCTTTAGGAAGGTTTAACGTTTGCAGGAGTCGATCCCTAAAGGTCTTAAAGATTCATAATTGCAAGAAAATCGGAGCAATTTATGCTCCAAATTTGGTTTTGCTGGAGTATAAAGGACATGATATTCCTCAGCATAAATTTGCACAAGAATCAAGACAATTGAAGCAGTCACAAATGATTCTTTATCCCTTGTTCAATGTAGACGCGGCATGGTTTTGTCAGCTGAGGCAATCTCTATCAGATTCGATCTCTTGGTCTCAAGTTACCATTTATTTTCACAAATACGAGGAGATCAACATGAATGATTTGCAGCTGCACTGTAGAGATGCTATCCCCAAAGTGGACGTTTTAGATGTAAATTTTTTAAGGCCTACTGGAGAGTGCTCGACGTTTGTGGATGCCTTGCTGTGGAGTTGTCGTCCAAGGAAACTCAACCTACAATCAACAAGTGACATGTTTACATGTTTCATGGATCGTTTGATGCATATGAAGAGTTTGAGACGCGCTCTTACTCATGAAATGGGCTGTTTGATGCATATGAAGAATTGGAGACGCGCTCTTTCTCATGAAAGGCATGGTCAATTAAAAGAGGCAAAAGTCTACAAATTTGATCAGAGAAATCAGAGTTGGCATCCTGTAGAACACAAAAGAGGAGAGCTCTCAATAAGGACCGTTAGCACGTTGGAGAAATATTTCTTTTTATTAGATTGGTGA</w:t>
      </w:r>
    </w:p>
    <w:p w:rsidR="00892539" w:rsidRDefault="00892539" w:rsidP="00892539">
      <w:r>
        <w:t>&gt;M6-PGSC0003DMG400042787 M6 LRR-RLP</w:t>
      </w:r>
    </w:p>
    <w:p w:rsidR="00892539" w:rsidRDefault="00892539" w:rsidP="00892539">
      <w:r>
        <w:t>ATGACAAATGACGCCTTAGTTACTATTGGAAGGAACCGTCCTAACATGATCCAATTTCATTTGTGTATTATCAAGCCTCAAACTCCTGATTACTTAACCCTTGAACCACTTGATGCTGATCTTGGGGGCCATTGTGCAACACTGCAAGGAATTACGACGACTTTCTCTTTTCTGGCCTCCTTACAGATCGTGTGTTTGAGTACATCGGGTTCCATGCTAAGTAGTTAGAGATGATTTCCTTAGCTTTTGTGGGGGATAGCAATCTAGAAACGAAGCCTATCGCCACGCCGACCATCAAATATGCGAGTGCCTCCGTAAGTTGGAGATTGGAGACTGCCCCTTTGGTGATGAGGCTCTGTTGGCTAATGCTGCAAAGCTGGAGACAATGTGATCCCTTCAGATGTCTAATTGTTCAGTAAATTTTG</w:t>
      </w:r>
    </w:p>
    <w:p w:rsidR="00892539" w:rsidRDefault="00892539" w:rsidP="00892539">
      <w:r>
        <w:t>&gt;M6-PGSC0003DMG400042991 M6 LRR-RLP</w:t>
      </w:r>
    </w:p>
    <w:p w:rsidR="00892539" w:rsidRDefault="00892539" w:rsidP="00892539">
      <w:r>
        <w:t>TACTTAAAAAAAATAAAAATCTCAAGT</w:t>
      </w:r>
    </w:p>
    <w:p w:rsidR="00892539" w:rsidRDefault="00892539" w:rsidP="00892539">
      <w:r>
        <w:t>&gt;M6-PGSC0003DMG400043061 M6 LRR-RLP</w:t>
      </w:r>
    </w:p>
    <w:p w:rsidR="00892539" w:rsidRDefault="00892539" w:rsidP="00892539">
      <w:r>
        <w:t>ATGGGTATTTGGAGCAACCTACTTGTGCTCCTTCTTATTTTCCCTTTTTGTACACCAGATCCAAACGATGAGATGTGCTTGACCCATCTCAGTCAATCTTTACAAGACCCTTTGAAGAATCTTCAAAACTGGACTAAATCTTCCTTCGCTAAACCTTGTGATGGGTTCACTTCATATCTACAAGGGGCAACTTGTAACAATGGCCGCATCTACAAATTGTCCCTTTCGAATCTCTCGCTTAAAGGTACCATTTCTCCTTATCTCTCTAATTGCACCAATCTCCAAGCTCTTGACCTCTCTTCCAACGCAATCTCCGGCCCAATACCTCTGGAACTCCAGTTCCT</w:t>
      </w:r>
      <w:r>
        <w:lastRenderedPageBreak/>
        <w:t>AGTCAATCTGGCTGTTCTCAACCTCTCAGCTAATCAACTTTCAGGCCCAATTCCTGAACAGCTCGCCATTTGCGCTTACCTCAACGTCATCGATCTTCATGATAATCAGCTTAATGGGCTTATCCCGCAGCAACTGGGCCTCCTTGTACGGCTATCAGTTTTCGACGTATCAAACAATAGATTATCGGGTCCCATACCAGCCTCACTGGGTAACCGGAGCGGAAATTTGCCCCGATTCAATGCCAGTTCGTTTGATGGGAATAAGGATCTTTACGGGTACCCATTGCCACCCAAAAAGAGTAATGGGTTATCGGTTTTGGCAATTGTAGGGATCGGATTGGGAAGTGGGTTCTTGAGTTTGGTGCTAAGTTTTACTGCTGTTTGCATATGGTTGAGAGTTACTGAGCAAAAATTGGATGCTGAAGAAGGAAAAATTAGTCATCTTATGCCTGATTATTGA</w:t>
      </w:r>
    </w:p>
    <w:p w:rsidR="00892539" w:rsidRDefault="00892539" w:rsidP="00892539">
      <w:r>
        <w:t>&gt;M6-PGSC0003DMG400043237 M6 LRR-RLP</w:t>
      </w:r>
    </w:p>
    <w:p w:rsidR="00892539" w:rsidRDefault="00892539" w:rsidP="00892539">
      <w:r>
        <w:t>TAGAGAGGACAGAATATCAGAATTACCTGTGCATATTATTCATCAAATGTTATGCCGCACTAACCTCGAAGTGAAAGAGGCGGCCAGAAGTTGTATCTTGTCCAAGAGATGGTACTATTGTTGGTCTTCTAGACCTAATCTCATATTCCATCAATTTCAAGGCAAAATATATATGCCCCTCGAAAACTATGTCAAGTTGGTTGATCAATCCCTGCAATCCCATGTCGAACAAAACTTACATCTTGAACAATTTATCCTTGTGTATCAAGATCGAGAATTGGATTCTCACTTGGATCATTGGATTGAATTGGCAGTTAAACTTAACGTCAGAGTGCTGGAGATTTATGCTTCCTTTTTAAGATCATATAGCTTACCTGATGTTATTTATGATGCTAAAAAGCTGAAAACATTGTCGTTACGCAGGTGCAAGTTTGAATTTGATATTAGCACCACTAACATAAGATTTAGTTGTCTTGAGGATCTTTATTTGTATTATGTTCATATTTCTGATGCCCAATTGCAAAGAATTATCCATAGATCCCCGTTCATCAGGACTCTAACCCTATTTGCGTGCAGAGGAATAAACAAATTGCAAGTTTGTTGCCCAGTACATCTGGAGAATTTGATTGTTGTATGCTGCGAATTCGATAGTGTGATACTCCAAGCCCCGAATCTTAAATACTTTGAATATGACGAGCATACTGATTGTCCTTGCAAAATTGCTGTTTTGGATGGTTACAATACTTTACAAACACTCAAGCTCACCGGTGCCAGCATCACAGACCAATAGTTTCGAGATGTATCCTACAAGTTCCCAAACATTTCAGAATTGGATCTAAAATTCTGCTTTAAGCTGAAAAATATAGAGATTCAGAGTGAAAAACTCAAGAAATTCACTTTAGTAGGGTTGAAGAGTCTGGAAAAAGTCACGATTCAAGCTCCAAATTTATTGGAATTTGATTATAATGGTGATAAAATGCCCTTCCCGTCTATGAATCCTTCTTCCCTGGAAAGATCCCAACTCAATTTCTTCTTGACAAGCACAAACTT</w:t>
      </w:r>
    </w:p>
    <w:p w:rsidR="00892539" w:rsidRDefault="00892539" w:rsidP="00892539">
      <w:r>
        <w:t>&gt;M6-PGSC0003DMG400043334 M6 LRR-RLP</w:t>
      </w:r>
    </w:p>
    <w:p w:rsidR="00892539" w:rsidRDefault="00892539" w:rsidP="00892539">
      <w:r>
        <w:t>ATGGGTGAGGTAGCTAGTAAAGGAAGGAAGTCTACCACTATATATCGGTGACTTACCAAATGCCATACTATATACAATACTAGAGTTTATGCCCATCCAAGACGCTGCAAGAACTAGCGTCTTATCGAAGAAATGGATACCTATATGGTCCACATCTTGTGTTTGATCCCCCGTTTTTTCAGTATGTATCTAATATTGGTGCTTCTGCTGCAACCGTAATTTATAATATTCTAATGCAACACACTGGAAATATTATGGGGTTTCATCTTATCTCGAGTACGTGCAAACTTGCACAGTCAGATGTGGATCAATTCATCATTTTTGTCTCGAAGCATGGTATCCAAAAGCTCACTCTTGATATGGCAAATGAAGAAAATTACATGTTGCCTCATAGAATATTTACTTGTGCAACATTGACACATTTGAAGCTCTCAAGGTGTTTCTTTAGGCTTCCGGATGGTACCCAATTTCCCAATCTTATTAGCCTTCAGTTGGAACATTCTAAAATTGCTGGTCATCGAGGATCAGAAGACATGATTAATCTGCCAATGCTTGAAGCTTTGGAGTTGAGATTTTGTGTTGGTGTTGATTCTGTTTATTTGGTTTGTCCAAAACTTGACAACATGTATCTCATTAGCAGCTATACAATTACATTTCAGTGTTTTAATGTGAACCCAATCTTTGCAATCATTAA</w:t>
      </w:r>
    </w:p>
    <w:p w:rsidR="00892539" w:rsidRDefault="00892539" w:rsidP="00892539">
      <w:r>
        <w:t>&gt;M6-PGSC0003DMG400043603 M6 LRR-RLP</w:t>
      </w:r>
    </w:p>
    <w:p w:rsidR="00892539" w:rsidRDefault="00892539" w:rsidP="00892539">
      <w:r>
        <w:t>ATGAAAACTTGCAAAATTCACGATCTTCTTCGCCAACTGTGCCTAAGTGAAGCTCATACTGAAAATGTTGTGCATGTCATGAATGGGAATGATCTCGAAGCCATAGATGATCAACGTCGAATGATCCTTCTGTCTGAAGTTGAAGAGAAGTATGATTATGGTCCACGAAATAGCAGTGGTATTGTCCGTACCTTTATTTCAATGGGTGTAGTAGCATTACCAAAAGAGATGTGTTCCATTGTTTCAGAATTCAAGTTGCTTAAGGTGTTGGACGTATTATCAGTACTCTGGTACGATTTCTCTAGTGTAATACCTGAGCTTGTACATTTGAGATATGTTTCTGCAAGAATTGAGGAAGCTCCTTCACTAGCCAAATTGAGAAGTCTACAGACCATAATTCTTCGAAGATATTTCTCTGGCAGTGTCAGACCAACAACGTTGGAGCTGCAGCCATTAGATATCTGGAGAATGTCAGAGATAAGACATATGGATATTGATTGGCCACTATATATATCAAACCTTGTTGAAGCAGAACAAACATTGTTTCTGAATAACTTGCAAACACTTTATCTCTATAATTCTCCTTTTGTTGCAGAAATCATAAAAAGAACTCCCAATCTAAAAAAGCTAAAGATTTTATATAGATCTAAGCTTCCTGATTCTCTGAGTATTTTACA</w:t>
      </w:r>
      <w:r>
        <w:lastRenderedPageBreak/>
        <w:t>GCATCTGGAGACACTACACATAGAAATAGAAGAAAACATTGATCCGATGATTATCTCTAGAGATATTTCTCTTCCTAATCTCAAGAAGTTGAAATTAAGAGGTACTCGTATACCATGGGAAGTTGTGAATTTGCTGGCTAATTTACCCAATCTTGAGGTGCTCGAGGGGAAATATGCCTTTGCTGGAGCAGATTGGAAACTAAATGAAGATGTTGTGTTTCGCAAATTAAAATATCTACGTCTATATAGGTGCAGAGATCTGGAAAGGTGGGAATTAGCAGCTGGTAGTGATAATTTTCCGATGCTTGAGAAACTAACACTGTATGAATTGCCTAAACTGGAGGAGATTCCCGAGAGTATTGGAGAAATAATGACACTAAAGTCAATCCGAATAGTTGATTGCAGCTCTGGTGTTAATACAAGTGCAAGGAAAATTCAAGAAGAGCAAGAAAGTTTGGGAAATTATGAGCTTCAACTGGAAATTGTTTTGGTATGTTAA</w:t>
      </w:r>
    </w:p>
    <w:p w:rsidR="00892539" w:rsidRDefault="00892539" w:rsidP="00892539">
      <w:r>
        <w:t>&gt;M6-PGSC0003DMG400043752 M6 LRR-RLP</w:t>
      </w:r>
    </w:p>
    <w:p w:rsidR="00892539" w:rsidRDefault="00892539" w:rsidP="00892539">
      <w:r>
        <w:t>GGAAGTTTTGAAGAATGTTCAACAACTATGCTAGAGAACATGAAGACTTTTCACACTTACCATATATTGTTGGATAATAAGAATCCAAGGTTCTGGTGGAGGTTTTCAAATCTCGAAGATCTCAGCCTCCACGTTAAATGTATACCTAAGTTTCCTCTGTTTTCCATACCGAAAGTTCATACTAGCCTTCATTCTCTTTCTCTGGTTTTATCTTTCACGGAATTCCGGGATTCAGTTGGCCGATGGGAGAGCTATTGTGTGTTCCCTCCAAATCTTAGGCATTTGCACCTTGCTGGCTGTTTCTTAACTGAACAAATGATATTAAACATTGCAAGATTGGAGAATCTTGAGAGTCTGAAATTAGAGTTGGGAATTCCTTTGGGGAGATCAGAGAGCTATTGTTGGGACGTCACAAATGTGGAGTTCCCTTCACTCAAATACTTGACATTACTCCGTATGCAGATAGACGAATGGAAAGCTTCAGAGGAATCCTTTCCCGTGCTTGAGGTGCTATCTATAAAAGCTGGTTCCGATTTCCTGGAGATCCCTCCTAGCTTTCAGGACATTCCAGCACTGCGACTTATTGAACTGTTTGACTGCAACGACTATCTTGTTGATTCAGCTTTGCAACTCAAAAAAGAAATTGAAGAAAACACAGGAAGTGACAGTCTCCAAGTTGTTA</w:t>
      </w:r>
    </w:p>
    <w:p w:rsidR="00892539" w:rsidRDefault="00892539" w:rsidP="00892539">
      <w:r>
        <w:t>&gt;M6-PGSC0003DMG400044242 M6 LRR-RLP</w:t>
      </w:r>
    </w:p>
    <w:p w:rsidR="00892539" w:rsidRDefault="00892539" w:rsidP="00892539">
      <w:r>
        <w:t>TGTTTCTTTTGTTCTTACCTTTTTTCCTTTTT</w:t>
      </w:r>
    </w:p>
    <w:p w:rsidR="00892539" w:rsidRDefault="00892539" w:rsidP="00892539">
      <w:r>
        <w:t>&gt;M6-PGSC0003DMG400044365 M6 LRR-RLP</w:t>
      </w:r>
    </w:p>
    <w:p w:rsidR="00892539" w:rsidRDefault="00892539" w:rsidP="00892539">
      <w:r>
        <w:t>ATTGAAAACTCACCTCTGAAAAAAGCGAAGATTGAGATAGAATGTGAAGATAATGACAGAATTGATAGGATCAGTCAACTACCTGAAGCTCTTATTGTTCAAATTCTATCTCGATTGTCCATAACAGATGCGTTAAGAACAACTATTCTCTCTAAATATTGGCAATACTTCTGGACTTGTATCGACAACATTGTTTATGAAGAGGATTATAGTCGTTCAAATAGCTCGACAATGCACAAATTCATTTCCTTAACAGATAATGTACTACCTCTGCTTAGCTGCTCAACCATTAAAAAGTTCAGTCTAAACTTTGTGTTCAGATATGATGATGGTGTGTCTTATTTTCCCAAAATTGACAAATGGCTTGAATTTGCTGTGAATAAGAAAGTGGAGGATCTACACTTGAATATACGTTATACTGTTGATCCGACTGAGCATGACCAACCCTATAGCTTGCCAGTAGTTCTCTCTAATAGTTCATCGATTCTAAAACTTAACTGCGAGAATTGCAGAATATAAGAAGATTGTGTACTAAATTGGACATCTCTGAGGAGTTTAACACTGAAAAATTTATTTCTACGGGATGAACACATTAAACAAATAATGTCAAATTGTCCTCAATTGGAATCTTTGAAGCTACAAGAATTTTGTGGTTTTAATCGTTTGCACATGACTTCTCCAAAATGTAGGCGGCTGCATTTGATCCATCACGGTCATCCTTGTGGGGATTGGTACTCATTCGAAAGTGATATATGTTGCTTTGAAATTGTTGCTCCACATGTTGAACATTTAACGATTTCTGGGGTTTTTAATCATACAAAAATTAAGCTCAGAGACTTGTCATCTTTGAAACATGCCAATCTTGATCTCGTCTGTGATGAATTTAATGAAATGGATGAACACATAGTGAAAGATCTTTTGGTAAGCGTTCGTTGTGCTAATGAGCTAATACTCTCATCCTGGTTTATCAAGGTCAGTTATTAGTCCCAAATATCTAAAGTCTTTTTATGTTGATTGTGAATAGAGCTCCTATTTTATATTCTGCCTCATTCTTCTATTTAGGTAATTTCCAATTTGATGTTAAAAGAAGAAGATGTCTCTTTACCGTTGCTGGAATGCAGATGGTTGACAATAAGTTCTTGTATTTCAAAACTTTCATTCCCTCTACTAGACAACCTCTTAAGGTCAACTCGTAAATTGGAAAATTTGATGATATTTCCTGATACTCCGGTATGTTTTCAATTCACGATATCTTTATATCAAATGCATATTAATCCCCTACAGCCTCAACAACTTCAATTTCATCACTGTAGTTGTTAAGCTTACCACTTAACTTGATTTGTCCTTGTTCTGTATTTTTAGTACCATCATTTTTTTGAGGACGAAGAGATAGATTTGTTGGAAGACAAGTACCTCTCCTTTGAAGAAAACATATTCAAAGTTTCCTTACAGAATTTGAAGAATGTCAAGGTTATGCCATTTTGTAGTCGTACG</w:t>
      </w:r>
    </w:p>
    <w:p w:rsidR="00892539" w:rsidRDefault="00892539" w:rsidP="00892539">
      <w:r>
        <w:t>&gt;M6-PGSC0003DMG400044406 M6 LRR-RLP</w:t>
      </w:r>
    </w:p>
    <w:p w:rsidR="00892539" w:rsidRDefault="00892539" w:rsidP="00892539">
      <w:r>
        <w:lastRenderedPageBreak/>
        <w:t>CTTTTAAGCAGCATTCACAAGGATAAGATTGCAGAATCTAATGGTATAGAAGGTGAGGAATATCTTGTCAGGTCCCTTGTTAGTAGGGAGGCCACAGATGTCAGATTTGCTGCTATTGCCGTTAGAGCTGCAAATTATGGAGGTTTGGCAACGCTATCTATTCGGGGAGACAATCCTTGTCATGGTATGAGTGATGGTGGTCTCAAGGCTATAGCTTGATGTTGCCCTACTCTGAGAGATCTTTCCTTGTCGAATGTGTCATTAGTTGGTGATAAAGGCTTATATGAGATTGCTCATGGGTGTCATCTGTTAGAGAAGCTTTATCTTTTCTAGTGCCCAAAATTACCGACAATTCTTTGTTGGACATTGCAAAGAATTGTACTCACCTGACCTTCTTGACGGTAGATTCTTGTTCAAATATTGGGAATAAGTCGCCCAAAGTTGTGGGTCAATACTGTCTGAACCTGAAGCTCGTCATATTGAAAAATTGTCCACTCATTGGGGATCGAGGAATTAAAGATTTCTTTTATTCAGCTGGTCATATTTTAACAGAAGTAGAGCTCCAGGCACTACACATCAGCGACATTTCTCTA</w:t>
      </w:r>
    </w:p>
    <w:p w:rsidR="00892539" w:rsidRDefault="00892539" w:rsidP="00892539">
      <w:r>
        <w:t>&gt;M6-PGSC0003DMG400044447 M6 LRR-RLP</w:t>
      </w:r>
    </w:p>
    <w:p w:rsidR="00892539" w:rsidRDefault="00892539" w:rsidP="00892539">
      <w:r>
        <w:t>AGATACTTAAAAAAAATAAAAATCTCAAGT</w:t>
      </w:r>
    </w:p>
    <w:p w:rsidR="00892539" w:rsidRDefault="00892539" w:rsidP="00892539">
      <w:r>
        <w:t>&gt;M6-PGSC0003DMG400044512 M6 LRR-RLP</w:t>
      </w:r>
    </w:p>
    <w:p w:rsidR="00892539" w:rsidRDefault="00892539" w:rsidP="00892539">
      <w:r>
        <w:t>ATGCCTATTTCGTTTTCTAGCGAAGTGACGAATTGCAATTCTTTGAGAAAGCTTTCTCTAACCCATGTCAAATTAGATGAAAACATGCTACAAACTCTACTTAATTGTTGTCCTTTGATTGTCAGTTTCATCTTTCATTATTGTTGGGGGTTCAAAAAGATTGAGTTGACGTTGAATCTTCAAAAGATCAAGTCAGTTTCCATTAAATCAAGAGAACAAAACGAACTTGTTAAAATCCAAGCACCAACTCTTGAACACCTGACTTATGACGGTTATTTATGGGGAAAATTGGATATTGTTGAATGTCAGAATCTAAAATCTTTAGATATATCATATGTGAGAATATCTGATGAATTTCTGCAGAACCTTAATTCTGGATCTCAATCCCTGAAGGACTTGAAGATTCGAAATTGTGAGGATATAGAGGAGATTGATTCTTCGAATTTGGAGTCACTTGAGTATATGGGATATAAAATTCCTAAACTAAAAATTGCAAGAAAATTGAAGCACTTGAAAATCAATCTTCAGTGCTTTAGCAGTTTAA</w:t>
      </w:r>
    </w:p>
    <w:p w:rsidR="00892539" w:rsidRDefault="00892539" w:rsidP="00892539">
      <w:r>
        <w:t>&gt;M6-PGSC0003DMG400044624 M6 LRR-RLP</w:t>
      </w:r>
    </w:p>
    <w:p w:rsidR="00892539" w:rsidRDefault="00892539" w:rsidP="00892539">
      <w:r>
        <w:t>ATGAGTGAGGTAGCTAGAAATGCGAGGAAGTCTACCACTATATATCGGTGACTTACCAAATCGCATACTACATACAATACTAGAGTTTATGCCAATCCAAGATGCTGCAAGAACTAGCGTCTTATCGAAGAAATGGATACCTATATGGTCCACACCTTGTGTTTGGTCCCCTATTTTTGAAGTATGTATCTAATATTATATTGGTGCTTCTGCTGCAGCTGTAATTCATAAGATTCTAATGCAACACACTGGAAATATTATGGGATTTCATCTTATCTTGAGTACGTGCAAACTAGCACAGTCAGATGTGGATCAATGCATCATTTTTGTCTTATAGCCTGGTATCCAGAAGGTCACTCTCAATATGGCAAACGATGAAAATTACTTGTTGCCTGATAGAATATTTACTTGTGCAACATTGACACATTTGAAGCTCTCAAGGTGTATCTTTAAGCTTCCGGATGGTACCAAATTTCCCAATCTTATTAGCCTTCAGTTAGAACATTCTGAAATTGTCAATCATCAAGGATCAGCACTCTATCTTTCAAAGCTTGAGACTTTAGAGTTGACATTTTGTGTTGATGTTGATTCTGTTAATATTGTTTCTCCAAAACTTGTGAACTTGTCTATCCTTAGCAGCTATACGGTAACATTTGAGTGTTTTAATGTGAACCCAATACTTGAGAGGATTAAGCACCTATGCTTGGATGGCTCATCCCTAAAGGTGAGAAAATGACTGACTTGCTTTCTTTCTTATTTGAAATATGAAGTACTAACTATTTACTCTAATAATGTTTTTGCTGCCTCTCAGAACTTAGGGTCGGTTCCTGTTCCAGATATGCTTGATGTATCACTAAACTTGCAAAGCCTGAGAATTTGTGACTTGAAGATTTCTGTTAAACGTATTTCTTGTGCACTTTGCCTATTAAGGAATTCACCTAACCTTGCTGAACTTGACATAGATGAAGTTGTGAAGGTTAGACATACCTTGACTCTTGTGTTAAGACTACAACACATTGATATGTGGATTAGGTGGAATGTCATGGGTTTGAACCTTGTGCCGCTGGCCCTCTTGAATTTCTTGTTTATAAAATGTGTATGTGTATATATAAGCTTTACTAATTTTTGAAAGATTGACTACCTTGTACAATATGATATTTTCCTCAGGTTGATGAGACAATACGTCACACAGATGAACTGCTTGATTACTTGTCCGATGCAGTAAATGAAGTGATTGAAGCACTGAAGATGATTCGGACAGTGAGGTTAAGGAAATTCAAAGGAACAACTACTGAAATGTACTTGATAGAAGT</w:t>
      </w:r>
    </w:p>
    <w:p w:rsidR="00892539" w:rsidRDefault="00892539" w:rsidP="00892539">
      <w:r>
        <w:t>&gt;M6-PGSC0003DMG400044936 M6 LRR-RLP</w:t>
      </w:r>
    </w:p>
    <w:p w:rsidR="00892539" w:rsidRDefault="00892539" w:rsidP="00892539">
      <w:r>
        <w:t>ATGGCCTCCATTACTTTTCGCAATTTGCATAGCTACACCAATAGTAGTAGTACTGCATTATTACCAGATGATATCCTTCACAAAATCCTCTGTTCTCTTAATCTCAGAAACAGAGCAATTGCTTCCCAGGTTTGTAAAACTTGGCATGACATTATATCATTGTGTAACATTAACGATAACATTATCAACGACCACGTATTACAAGCACAAGTTTCTAACCGCACATTCTGTGCATACTGCTGCTCTCGAATTGTCCATCGAATCTGCTATCACA</w:t>
      </w:r>
      <w:r>
        <w:lastRenderedPageBreak/>
        <w:t>GTCTCTATCCTATAGTTGTCAAGTTTGCTTCCGACAACATCAATTTCGAGGAATTATATTTGATTGCTACTGTTACCTCATTAGCATTGTCCCCCGCAATTTTTCAATCAAGAGTATTGTTAACCGTTTTATGTTTAAAAAACTGCAAATTTGAGGATGAAGCATTTGATGATATTCAAGAGATGAATTTATTGAAGGAGATTTATTTTGTTTCCGTTCAAATCTCTCCCATAAATTTCGTAAAACTTATCAACAATTGTCCTTCTATTGCTGATTTAACCTTGATCAATTGCTACAACGAATTTGGAGTATTTCCCATCTTATTGCCTGATTTGAATCAACTTAAAAAGGTTCATTTGAGTGGTACTGGAATTGGGCCAATTGAAATAAAAGCTCGAAATTTACGAGAGTTTCACTTGTTAAGATCCTTAGCAGTGAAACTTGATTTAAGTGCTTGTACTAAGCTACATGTTCTGAAAATTGATTGTGAGTATATTCCTATCGGATTTCCTAATGATATTTCTTCAGCATTCCCCTGTCTTAAATCGTTGTTTCTTCGTTCGTGCAAAGGATTGAAAATTTTCAAACTTTCGAGTCCTGAATTGGAGAATTTGACGTTAAGTAACATGGTTGATTTGAATGATGCTGTCATTGTTACTCCCAATTTACGTTCGTTCAAGATAGTAGATATGAAACAAGTCCCAAACTCGTGTCCAATCGTTGGTTCGAGTCTCATGGAAGTCGAGATTGGATTTAAGTACGTTACCTCGATCAGTAGGTTGGTTCGGTACTTGAGAGCTTTGGGAGAAAATTTGGGTGATAATTTGACCTTTTCTCTAACAACTGATGCAGCAACTGAATCAAAGCTGATGCAGCAACTGAATCAAAGGTATTGA</w:t>
      </w:r>
    </w:p>
    <w:p w:rsidR="00892539" w:rsidRDefault="00892539" w:rsidP="00892539">
      <w:r>
        <w:t>&gt;M6-PGSC0003DMG400045303 M6 LRR-RLP</w:t>
      </w:r>
    </w:p>
    <w:p w:rsidR="00892539" w:rsidRDefault="00892539" w:rsidP="00892539">
      <w:r>
        <w:t>ATGAATAATCGTGGTACAGAAGTGATCGTTGATGAAAATGAGATAGACAGAATCTCTGATTTGCCCATGGATATCCTCGATGAAATATTCAAGGATATGTCATTTCAAGAATTGGTAAAAACATGTGTTTTGTCCAAGAAGTGGGTACAATTTTGGACTATGCATCCAATACTAATTCTAGATTGGGAGTTCTTTGAAGAGAAAAGTGGTACTATAGGATTGGTTGAAAATGGTTTTAGTAATATGATTGGCAACATTATCTTGCATCATGTTGGATCCATAGTCAAATTTTTCCTTGATTTGTCAACTATTGATTGTAATGATAGGGACCTTGACCATTGGTTGTTATGTGTAACAAGTAAACGCGTCAAAGAACTTACCCTAAAAAATCACAAACGCAAACGCTATACATTGCCTTTTTGTGTATTTGATTGTCCAACTCTCACATATCTAGATGTCACAAATTTCATAGCTAAACCACTTTCTCCCAAAGCATTATTCCCAAATCTACTTGAATTGACCTTGAAGTTCATCAAATTTTGCCCAGACAAAGCAAATTATGTCTTGAATACCCCATTACTTTACTCTTTAACGTTCATTGCTTGCAATGGCGTTCATTTCCTCACCATATCTGCTCCTAGGATCCAGTTCTTGACTGTTCATGATAGTCATGACATTCACGCAAGTTTTTTTGATAACTTGTCAAATGCTAGGGAGTTGTTCATGGTATTAGATGTCTGTGAAGAATCTAAAAGTTATGAGCAAGAGAGGTTCATTACATGGTCGCGTCTTCTTTATTTGTGCTCTAACCTGACAAGGCTTGTTTTGAGTAATTCTTGCATTAAGGTGATTATAATATGATCACGACATATTTAAATATTCTTTATTATAATATTCTCAATAAGTGTTACTATGCTTATCATATATACTTAACCATTAATGCATTTTGCCTTTTTGTTTTTCTTTTACTAAGCATTTGGGTGCAGAGATCATTCCGAAAAGGTTTCAATCCAAACCCTACCATTTGGAGCATGTAACATTGTGTGTGACATTTATGGATTTAAACCAAGTCTCTGGTGTTCTTTCCTTGATTCGAAGTTCTCCCAACTTACACTCACTGGAGATAGATGTAATGTTTCCTCACTTTCAATAATTTAAAATTGAGTTTAAGTTTTATATACACTGATTGTAGGTAACCTTACATGTTGTAGTAGGTAATATATCTTATTTTTAATATTACAAGTTTAACTTGGTTACCAGTAGATACTTT</w:t>
      </w:r>
    </w:p>
    <w:p w:rsidR="00892539" w:rsidRDefault="00892539" w:rsidP="00892539">
      <w:r>
        <w:t>&gt;M6-PGSC0003DMG400045368 M6 LRR-RLP</w:t>
      </w:r>
    </w:p>
    <w:p w:rsidR="00892539" w:rsidRDefault="00892539" w:rsidP="00892539">
      <w:r>
        <w:t>ATGGTGGATTTTGAGGCATTCCAATTGATATTTAATGGCATTCAGCAGCTGTCGTCCCTTCGTACATTGGGGGTGTGGGGACACTTGCACTGGGATTCACTGCCCTATCAGCTTACGCAACTCTCTAATCTAACAGATATAAAAATGTATGGATTCAGAATCGAGGCTCTTCCTCATAGATTTGCCAGCCTTACTTCTCTTGAAAGATTAACACTAGTGGGGTGCAAACGGCTATAACATATGGACTTCTCAGATGCCATGCCCAAATTACGATATTTGTGGATAAATGATTGTCCATTGTTAGAAGATCTATCGGATGGACTCAGCAACCTTGTTTCTTTGCAAAAGTTAGTTTTACAGAAATGCGAGAAACTAGAGCATCTTCCATCTAGGGATGCCATGCGA</w:t>
      </w:r>
    </w:p>
    <w:p w:rsidR="00892539" w:rsidRDefault="00892539" w:rsidP="00892539">
      <w:r>
        <w:t>&gt;M6-PGSC0003DMG400045411 M6 LRR-RLP</w:t>
      </w:r>
    </w:p>
    <w:p w:rsidR="00892539" w:rsidRDefault="00892539" w:rsidP="00892539">
      <w:r>
        <w:t>ATGAGCAACCAAGACCAATTCTCTGGCAACTCAGAAAGTCTGCTTATTGAAAACTCACCTCAAGAAAAAGCAAAGATTGAGATAGAATGTGAAGATATTTATAGGATCAGTCAACTACCTGACGCTCTTATTGTTCAAATTCTATCTCGATTGTCCATAACATATGAGTTCAGAACAACTATTCTCTCTAAGCATTGGCAATACTTCTGGACTTGTGTCGACAACATTATTTATGAAGAAAAGTATGGTCGTTCAGATAACTTGACAGTGCACAAAATCATTTCCTTAACGGATAATGTACTACCTCTCCTTAGTTGTTCTAGCATTAAAAAGTTGAAT</w:t>
      </w:r>
      <w:r>
        <w:lastRenderedPageBreak/>
        <w:t>CTAAACTTTGTGTTCATATATGATGATGGCCTGTCTTATTTTCCCAAAATTGACAAGTGGCTTGAATTTGCTGTGAAAAAAAAAAGTGGAGGATTTACGCATGAATATACGGTATATTGTTGATCCGAAGGAGCATGACCAACCTTATAGCTTACCAGAAGTTCTCTGTAGTAGTTCATCGATTCTAAAACTCAACTGCGAAAATTGCAGAATATTAGAAGATTGTGTACTAAATTGGACATCTATGAAGAGTTTAATGCTGGAAGATTTGTTTCTCCGAGATGAACACATTAAACAAATAATGTTAAACTGTCCTCAATTGGAATCTTTGAAGCTACATGACTTTTTGTGGTTTTAA</w:t>
      </w:r>
    </w:p>
    <w:p w:rsidR="00892539" w:rsidRDefault="00892539" w:rsidP="00892539">
      <w:r>
        <w:t>&gt;M6-PGSC0003DMG400045777 M6 LRR-RLP</w:t>
      </w:r>
    </w:p>
    <w:p w:rsidR="00892539" w:rsidRDefault="00892539" w:rsidP="00892539">
      <w:r>
        <w:t>TGGGACTTCTTGAGGCACCTAAACCTTTCACATAATTCATTAACAGGCCACCTACCACAATTTCATTATTATAGTCTAGAGTCTCTTGATCTAAAATTTAACTTCCTTGAGGAGTCACTACCTTCATCGATTTGTAACATGAGTAATCTTAGACTTCTCACAGATGATATTCCAATGGAACTGGGACAGTTAAATACACTTGAAGCATTAGATCTCTCTTGTAATCTGCTCACAGGAAAGATTCCGCGAGAATTGACAAGGCTAACCTTTCTGGAAATGTTTAACCTCTCTCAGAATCTTCTTGTCGGGCCACAACTCAACACATTTGAAAATGACTCATATGGTGGGAAACCTTGATTTATGCAGTCCTCCTTTAACAAAACAATGTGGAACGAGTGATCCATAGCATGCTCCTCAACCATTGTAG</w:t>
      </w:r>
    </w:p>
    <w:p w:rsidR="00892539" w:rsidRDefault="00892539" w:rsidP="00892539">
      <w:r>
        <w:t>&gt;M6-PGSC0003DMG400046138 M6 LRR-RLP</w:t>
      </w:r>
    </w:p>
    <w:p w:rsidR="00892539" w:rsidRDefault="00892539" w:rsidP="00892539">
      <w:r>
        <w:t>ATGACATACACCTCTACCTTAGATCTTATTGATCTTTCTTTCAACAATCTTCACGGTGAAATCCCGAATGAGATTACAGGTCTGTCAGCCTTGGGCACTCTGAATTTATCTTGGAACCAATTATCAGGAAGAATTCCAGAGGACATAGAGAGCATGCAGCAATTGGAGACACTAGACCTGTCATCTAACCATCTCTCTGGTTCTATCCCATGGAGCATGACTTCAATCACTACACTAAGCTATCTTAACTTGTCATATAACAACCTTGGTGGCCCTATCCCATCAAAAAACCAATTTGGAACCTTCACTAATCCTTCAAGTTTTGAATGTAATCCAGAACTCTGTGGGAAACCATTGATTACAGATTGCTCTCCACCAAGAAAAAGAGATCTCAAGAAAATTGAAGAAGAAGATGATGATGATGATGAAAGGCTGTGGTTTTAAATGAGTGCAAGAATAGGTTTTGTCATAA</w:t>
      </w:r>
    </w:p>
    <w:p w:rsidR="00892539" w:rsidRDefault="00892539" w:rsidP="00892539">
      <w:r>
        <w:t>&gt;M6-PGSC0003DMG400046485 M6 LRR-RLP</w:t>
      </w:r>
    </w:p>
    <w:p w:rsidR="00892539" w:rsidRDefault="00892539" w:rsidP="00892539">
      <w:r>
        <w:t>ATGAGCAACCAAAAACAATTCTCTAGCAGTTGTGGTGATAATGGAAACTCCGAAAGTCTGCTTATTGAAAACTCACCTCTGAAAAAAGCGAAGATTGAGATAGAATGTGAAGATAATGACAGAATTGATAGGATCAGTCAACTACCTGAAGCTCTTATTGTTCAAATTCTATCTCGATTGTCCATAACAGATGCGTTAAGAACAACTATTCTCTCTAAATATTGGCAATACTTCTGGACTTGTATCGACAACATTGTTTATGAAGAGGATTATAGTCGTTCAAATAGCTCGACAATGCACAAATTCATTTCCTTAACAGATAATGTACTACCTCTGCTTAGCTGCTCAACCATTAAAAAGTTCAGTCTAAACTTTGTGTTCAGATATGATGATGGTGTGTCTTATTTTCCCAAAATTGACAAATGGCTTGAATTTGCTGTGAATAAGAAAGTGGAGGATCTACACTTGAATATACGTTATACTGTTGATCCGACTGAGCATGACCAACCCTATAGCTTGCCAGTAGTTCTCTCTAATAGTTCATCGATTCTAAAACTTAACTGCGAGAATTGCAGAATATAAGAAGATTGTGTACTAAATTGGACATCTCTGAGGAGTTTAACACTGAAAAATTTATTTCTACGGGATGAACACATTAAACAAATAATGTCAAATTGTCCTCAATTGGAATCTTTGAAGCTACAAGAATTTTGTGGTTTTAATCGTTTGCACATGACTTCTCCAAAATGTAGGCGGCTGCATTTGATCCATCACGGTCATCCTTGTGGGGATTGGTACTCATTCGAAAGTGATATATGTTGCTTTGAAATTGTTGCTCCACATGTTGAACATTTAACGATTTCTGGGGTTTTTAATCATACAAAAATTAAGCTCAGAGACTTGTCATCTTTGAAACATGCCAATCTTGATCTCGTCTGTGATGAATTTAATGAAATGGATGAACACATAGTGAAAGATCTTTTGGTAAGCGTTCGTTGTGCTAATGAGCTAATACTCTCATCCTGGTTTATCAAGGTCAGTTATTAGTCCCAAATATCTAAAGTCTTTTTATGTTGATTGTGAATAGAGCTCCTATTTTATATTCTGCCTCATTCTTCTATTTAGGTAATTTCCAATTTGATGTTAAAAGAAGAAGATGTCTCTTTACCGTTGCTGGAATGCAGATGGTTGACAATAAGTTCTTGTATTTCAAAACTTTCATTCCCTCTACTAGACAACCTCTTAAGGTCAACTCGTAAATTGGAAAATTTGATGATATTTCCTGATACTCCGGTATGTTTTCAATTCACGATATCTTTATATCAAATGCATATTAATCCCCTACAGCCTCAACAACTTCAATTTCATCACTGTAGTTGTTAAGCTTACCACTTAACTTGATTTGTCCTTGTTCTGTATTTTTAGTACCATCATTTTTTTGAGGACGAAGAGATAGATTTGTTGGAAGACAAGTACCTCTCCTTTGAAGAAAACATATTCAAAGTTTCCTTACAGAATTTGAAGAATGTCAAGGTTATGCCATTTTGTAGTCGTACGCG</w:t>
      </w:r>
    </w:p>
    <w:p w:rsidR="00892539" w:rsidRDefault="00892539" w:rsidP="00892539">
      <w:r>
        <w:t>&gt;M6-PGSC0003DMG400046550 M6 LRR-RLP</w:t>
      </w:r>
    </w:p>
    <w:p w:rsidR="00892539" w:rsidRDefault="00892539" w:rsidP="00892539">
      <w:r>
        <w:lastRenderedPageBreak/>
        <w:t>ATGCAGGAACTCCTTCCATCTCTTAAGGAACTGGAACTGCTGGATTGTCCAGAAATAGAGTTCTTTCCTGAAGGAGGAATGCCATTCAATTTACAACAACTTCGAATTGGGAATTGCAAGAAACTGGTGAACAGCCGAAAAGAGTGGAGTTTACATAGACTTCCCTGTCTCAGAAAGTTAGTGATCGAACATGATGGCAGTGACGAAGAGATCGAACATTGGGAGTTGCCTTGCTCTATTCAAAGATTTGAGGTATCCAATCTGAAAACATTAAGCACCCAACTTCTCAAAAGCCTCACCTCTCTTGAAGATCTACGTATTGGTAATTTACCTCAAATTCAGTCAATGCTGGAAGAAGGGCTTCCCTCCTCTCTTTCTCACCTCACTTCACTTCAAAGCCTAAGCATCTTCTCCTGCCATCAACTCCAGTCTCTTTCCCTTCCCTCCTCCCTCTCCGAGCTGAACATCGAAGATTGTCCTAATCTCCAATCACTTTCCGAATCAGCACTGCCTTCCTCCCTCTATGAGCTGACCATCGCGCATTGCGCTAATCTCCAATCCCTTCCAGCAAAAGGAATGCTCTCTTCCCTCTCTAAACTAGATATTTCCAACTGTCCATTCCTCAAACCACTCCTAGAATTTGACAAGGGGGAATACTGGCCAGAAATTGCTCATATCTCCATCATAGCGATCGATGAGGAATACCTTTAA</w:t>
      </w:r>
    </w:p>
    <w:p w:rsidR="00892539" w:rsidRDefault="00892539" w:rsidP="00892539">
      <w:r>
        <w:t>&gt;M6-PGSC0003DMG400047124 M6 LRR-RLP</w:t>
      </w:r>
    </w:p>
    <w:p w:rsidR="00892539" w:rsidRDefault="00892539" w:rsidP="00892539">
      <w:r>
        <w:t>ATGATTCTCTTACAACATATTGGAGATATTGTGAAGTTTGATCTTGATGTTTCAGGAGTACAATTGTGTTCATATGCAGACATCGATAGATGGATGCTTTATGTCACGAGATATGGTGTCAAGGAATTAACCCTTTTCATGTCAAAGAATATTAACAGTACTTATAAAGTGCCTTCTTATATATTCAATTGTCAAACCCTGACACAATTGAAACTCTTCAATTGCATCTTCAAATTACCAAATTCTTTTCTTGGGTTTCAAACTCTTACCATCCTTCAGTTGAAAGAAGTAACCTTCGCGCCTGCAATAGAGTTTTATGCTATCAAAACGCCACTTCTTGTCGAATTAATCTTGACACATTGTGAGGGCACTCAATATCTTAACATTGAGTTCTCATCAGGATTGAAGTACTTGTTTGTTCGTGAGAGTCACTATAATCTTGATTTAAATAGCAATTACTTTAAGAACGTCAAAAAATTGACATACTTATACCTTGTGATTGATAATCCAATACGTGTTGATGAAAGATTAACTTTGGAAAAGCTTCTTTTTAGTTCGCCTACACTTGAGACACTTACTTTGGGTTTTTATGTACTTGAGGTAAGAAGCTAACATGTTGTTTTACTTAGATATCTACGTTATCCTTCTGTTTGTATAATTTTTCGTTAAAGCTTTTGAATGCAGGTACAGTCCCAAAGGGGCTTCATTATACACTCAACTGCTTGTGGCATCTATAGTTAGGTGTAAACTTCAACAAATTGGGTCAGACTTGTTACACTCTGGAGTTGATTAAAAGTTTCCCCAATTTGAGTAAACTTGAGATTTGGGTACGAAATAGCAAATATATATGTATGATCTTGTTCGTTTTTGCCCTTGGCATACTTAAGTATGAGAACTAAAATGACGTTGTATTCTTTTAGGATAATGCTTTCGGTGACCCTGATGAAGCAGTTATGAAATATCTAGACGCACCATCATGTTTGGACCAAACACTCAACAAGCTTGAAGATGTTTCCATCCATATTTTTAGGCGATCCAAAGTTGTACTATCTTTCATAAAGTTATTGTTTGCTCATGCTCCATCTTTGTCAAGGATGAGCATTAAGCCGAAAAATGCTTCTAGTTCCAAAGAAGAATTGAATGTTGCTACAGAGTTGATGTGTTTCCCCAGAGTATCTCCTAAGGCAAAGCTATTCTATCATCCAACAGTTGGATTAAAGGCCGAATGA</w:t>
      </w:r>
    </w:p>
    <w:p w:rsidR="00892539" w:rsidRDefault="00892539" w:rsidP="00892539">
      <w:r>
        <w:t>&gt;M6-PGSC0003DMG401000105 M6 LRR-RLP</w:t>
      </w:r>
    </w:p>
    <w:p w:rsidR="00892539" w:rsidRDefault="00892539" w:rsidP="00892539">
      <w:r>
        <w:t>CTTTCTTCAACTTCTAAAGAATTTTTATGCGGAACTATACATACAGCTTTCTGTATATATAATATTCGTGAGTTCAACAACCCTAAAAATGGTGAAGTTGTAGAGAGAGAGAAAGTGAGCTACAGCTTGGCGATGTTGGAGAGGTGGTGCGGAAATCGAGGTAAAGATTCCCGTCTTTGTAACTTTAACCCGGACCCGATTCCCAACATTGACTGTGCGAGAAATGCCTACGTCACCTGAAGAAAACCCTAACTCTAAGGTTATGTCGGCGGCGGCGGCGGCGAAGAAACGGCGGTCGAGCTTGTCGGATATATGGAATAACAAGGATACTCAGGCGTTGAAGCAATTGGTGCTTCAAATGCGAGCTCAATCGGTTTCTAATTCCACTACTCCACCGTCTGAGCCCGAATCTGATATTCAATCCCTAACCCTAGATGACCCGGAGCAGACCCGTTTTAGTTCTGGACCAGATTATACCGCCGTACTTTCTGATAAGTTGCTGTTAAGTGTGCTTTCGAAGCTTCCGGAACAGCAACATACTTCTAATTCATTAGTTTGTCAGCGTTGGTGTAAGCTTAGTGGGAAGTTGGTTAGGTCTATTAAGCTGTTAGATTGGGAATTTTTAGAATCTGGGAGGCTTAGTTATAGATTTCCGGGTTTAATTGACATTGACCTAGTTCGAGCATGTGTGAAATCCCGGAGGAATTCGGGAATTGTGATGAGTCATAGGCTCGTTTCGGTGCATTTGGATTCGAACTCTATTTATGGAGGGTTTGTTGGGAAAGAGGGCTTTTTGGCACAAGAGGTGGTTGATGGAGGGGTTAAGGTTTTAGTTGAGGGTTGTGCTAATTTAAGAAGAATACTATTGATGAATGCGAGTGTAGAGGGGCTGGGTTATTTGGGTGAAAAGTGTGAAACTTTACAGGAGTTGGAATTGCATTTCTCTGATGACTTTGCATTGAAGGGGTTATTTGGCTGTAGGAATTTGCAGATACTGAAATTG</w:t>
      </w:r>
      <w:r>
        <w:lastRenderedPageBreak/>
        <w:t>GTTGGTTGTATTGATGGACTATATAATTCCATGGTTTCAGATATAGGGTTGACCATTTTAGCTCAAGGGTGTCCGCGTTTACTGAAGCTTGAGCTGGTCGGATGTGAGGGAAGTTATGATGGGATCAAAGCAATTGGGCAGTGCTGTCAGATGCTTGAGGAATTGATACTTTGTGATCATAGGATGGATGGTGGGTGGTTGTCTGCTTTGTCATTTTGCAGCAACTTGAAAACTTTGAAGCTTCAGTGTTGTAAGGTTCTAGATTCAAGTCCTGGCCTTGATGAGCACTTGGGTTCTTGTTCTACTCTCGAGGAGCTACATTTACATCAGTGTCAATTACGGGATAAGCAAGGTGTGAGAGCATTGTTTCTGGTTTGTGGGACTGTCCGAGAGCTCGTCTTTGGGGACTGTTGGGGATTAGACAACACTATATTTGCTGCTGCAAGTGTTTGTCGGTACGAACACATATTTATTCTATTTATGTATTGTATATGCATTTCTAACTTTAACAGATGGGTCATCTGATAAATTTGAAATTGATGTATGATATTGTTAACGAGTGCATGTAGAAATGGAAAACTTGCTGAATGGATAAGGAAATTTTCATCTTTAACAATTGAATGACCAACTTTTTTGGTGAGAATTTATCTGTTTGCAAACATAGAAGATAGGTGCATATTTTAAAAAGGAATTGTACCCAAGCTTCAGAAGAGACTTCCATAGTCCTTTGCTTATTAATATTCTGTGTTATTAATCTCTCAGAGAAAAAGGAGGTAACTAACAATGTTGCGATGAGATAAATTACAACAACAAACCCAACGTAATATCACAAATGGGATCAGGGAGGGTAGAGTGTACGCATACCTTAGCCCTACCTTGAGAAGGTAGAGAGGCTGCTTCTGGTAGACCCTTGGTGGGGTCTGAGAGGTAGATAGATTATCATCATTAAATGCACAAAGTGTTCCAAAGTCAGTTTGACACCTAAAATTTCTTTCTATAATATCTAATATTAATAATTTGGGTGCTTTTCTTTAAAGAAAAAAACCAACTGCAGTCAAATTCGTCTTTTATGGCTAATTTGATGCAGTGCATTTCTTTTTTGAACAGAAGATTGCATCTAGCTCGTCCATGAACTCTATAAGTAGAAAACATAATAATTGTGCTGACACTTCCAAGATTAATGGGAACTTTTTTCTTTTCTAGGAGCTTGAGAAATCTCTCTTTGGAAGGATGCTCGTTGCTCACGACGGAAGGATTAGATTCGGTAGTTCAGTCATGGAAAGAGCTTGAAAGGCTTAAGGTAGTCTCATGTAACAATATAAAGGATAGTGAAATAACACCAGAACTAGCAACTTTATTTTCTGTTCTCAAAGAGCTAAAGTGGAGGCCAGATTCTCGATCTTTTCTATCATCAGGTCTTGAAGGGACTAGTATTGGCCAGAAAGGTGGTAGATCGTTGCGGAGGAAGTAGAGTGTGGACTGGTAAAGATTTCAATGTAAATGCAGTTCACCATGAAGGTGAAAGTCTGTCCTCACTCACTCCAGACAGTCCAGAAAACATTGGGCAGAGTGTTGTTGCCTCTAGTGTTGGCACTGATATTGCATCTGCAATTGAAAGTATTCAACCAGAAAAAGAAGCTTCTGGTACTTCTGAGCCAATTGTTGTGGAAGCGAGCTCCGGTGTGAAAGAAAGCAATGTTGCAGAACCCAGTAATAATTTAAGACCTATACGAGTTCCTCAGGAAGATGCAGTCTCAAAGGATTCAGACTTGGAAAAACCTTTGATTTCCAAGAATTTAGTTCAGCTGCGGAACTAGAGGTATGCATAATCTCTGATATAGTATAGTTGATTTCCATTGCTTAGTATATGTGTGTTGTTCAATACATATCATTAAAGCCTTTCTCTGTTTTCTGTAACAATTTGTTCTCAACTGGTTGTAAATCAAATTGAAAATTACAGTGCTCAACTTTTCTGTTTGGCTAATTCTACAACTTGTTATAACCCCCAACCCTGCCCCACCACCTGCGCGTGCCCCTTTCTGTTTTGGATAGCTCAAAAGTTGCCAATGACCGTGCAATTCGGTGATTGTTACTTGTTTACATGGCCTTTTCTGTGAGGTCAATATCAGTTTATAAATAAATTTTTTTTGGGGGTGTGCCCTAGTGGCTAAGTAAGAGAGTCCCAACACTTCTATATCCTCCTGGCTGCACTCCAGATAAACGTAAACTGTTGACATTGAAATCCTTGAGAGGGTTAATAAACACCTCATCTGTCATGGCCCATACTTTGTTTTAAATCATCTTTTAGCTAATGTCCGAGTTTAATTTGTTATTTTCTTCTGTTACTTTGCATAGCTGATGGCACTGCTGCTTTTCTAATTTGTGTTTTATAGTGTTGCCTTCAGTGATATTGCTTCAGTGACTAGTAAAAACTCCTTTATGGCTTCAATGGGATGTTAACAAAGTTGCTGGAAAATGATTCTTGAGAGAATTGCAGTAAAATTAAAAAAAAAATAGAAAGCAGGGAAGTCATTTTCTAGTATTGTTTGAAAGAAATTGGAGTTTAAATGAGAAGTGGAACAAGACCCTTTTTTCCCCTTACATTTGCAGGACTTTGGTGGAAATTTTTTCTGGGTGAAGTTTTTAAGTGCATTTCCATCAACTTTATTTTTTTACTAAATGCATCAAAAAGTGTGAATAATTAACTTTCTGATACTTGGGTTTCCTTTCCACACAATCAAATGGTACCTATGTGTCCTTGCTGCGAGTAAACCGTGTTTTAGGGGGAAAAGGATGTGTGTCTTCTGTTTATTGGTCTTCCCTTCTTGTTGGAACTGTGGACTTCGGGCATTGCTTGGTTCATCTGCCACTGCTAAGTTTGTACTCTTCGTCACAGATAACAGTATGGAAGCTTGACATGAATACTTTAATATATGTGCTATTTTAAATTGGGACTATATACTACTATGATTTTGGCGTTGATATTGTTGTCTGGTCTCTATGTTTTCCTCGTCACCAGTAAGCTTTTGTTACTGTTCATTGGTGAATGCAGTAGTGTTTTGTCACCAATAATTCCCAACTGTATGTACTTTGATTTGGTTGTGTTAGGTCCTTGCCATGGAGAGGTTAAAGTTAGAACTTCAAGTGCGTGGGTTGAAGTGTGGATGCACTCTGCCAA</w:t>
      </w:r>
      <w:r>
        <w:lastRenderedPageBreak/>
        <w:t>GAGCGTGCAGCCAGGCTTTTCTTGCTCAAAACCACACCTTTGGAGATGCTTCCAAAGAAGTTGCTTGCTAAGAAGTAATTTTGTGCTCGTTTGTTTTGCTATTGTAGCTAGTTGTAATTGTAACCTCATTTTTAAAGTGTCAGCTTATTCTCTATTTGACTTAGTACCCGTTTGGATTGGCTTATTTTAGGTGCTTTTAAGCCAAAATAGCTTTTAAGCAGTTTTGAAGTATTTGGGTAAAGTTAAAAAGTGCTTATAAGCACTTATTTTCAAGTCAAAATAACAAAAATAAGCCAAAAGTCATAAGTTAGAAATCCTAGCTTATGGCTTTTGGCTTTTAAGTCATAAGCCAAAAGCCAATCTAAACAGGCCCTTACTTATGTAGATATGCGTATGTATTTTTCAATAAATTTCAACTACTTACAAGGACAAACAGCAGTAATTCACT</w:t>
      </w:r>
    </w:p>
    <w:p w:rsidR="00892539" w:rsidRDefault="00892539" w:rsidP="00892539">
      <w:r>
        <w:t>&gt;M6-PGSC0003DMG401000299 M6 LRR-RLP</w:t>
      </w:r>
    </w:p>
    <w:p w:rsidR="00892539" w:rsidRDefault="00892539" w:rsidP="00892539">
      <w:r>
        <w:t>ATGGAGAAGTTATACCTTTTGGTTTTAACCTTCATAACAGTTTGGTTGAGTTCAGTCAAGGGATTTACAAACATAGAAAAAGATGAATCTGCACTTATTGCCTTTAGAGCATATATAACTTCAGACCATGATCATATCTTGTCCAAAAACTGGATGCCATCCAGTAACAAATCCTCTATCTGTTACTGGATCGGCGTCTTTTGTAGTGGAGAAAACGAAAATCAAAGAGTGACATCTTTAAATGTCTCAGGATTCAGACTTTCAGGCACAATTGCTCCTGATTTAGGAAACTTGACATTTCTAACATCATTAGACATCAGTAACAACAACTTCAGTGGCTTGATGCCTAATGAGTTAGGTAATCTACAACGATTACAAGAGATAAACGTAGGATTCAACTATTTAAGAGGAGACATTCCAAGCTGGTTTGGAAACTTACCACAGCTCGAGAGCATTTTTATGAACGATAACAAGTTTAGTGGTCCTATTCCACCGGTTTTAGGCAACAACACAAAGCTGAAGAGATTGGTACTGTCATACAATTTGTTACATGGAAACATACCTCAAGAGATAGGAAACCTTTCCATGCTGATAATAGTTGACTCTAAGTATAATGTGCTGACAGGATCTATACCATCTGAATTATTCAACATCTCATCGTTGCAAAGCATCGATCTCACTGGTAATAGTCTAACAGGTGGACTAGCACCGGATATCTGCAGTAATCATCGTCTTGTTGAGCTTCAAGGAATATTTTTATCCGCGAATCAGCTTCATGGACTGATCCCATCGACGTTTCATCTTTGCAAGGAACTCCAGGATTTATCCTTGTCCTACAATCAATTTAGTGGAAAAATCCCAGATGAAATTGGATATATAACCAAGCTCAAGACGTTATATCTGGGGATAAACAATTTCATAGGTATCATATTATATTTATTCAAGTTATATAGTAGTCAACACTCTTATTATATTGCTAGTGTAGTTAGTGATTGGAAGTGAAGTCAAGTTCTATAATTTTTACATAGAAAGATGACTGTTGAAATTGCATGTTCAAAGAATTATGTTTCTCCGAATAGTTGTGTTTTAGCAGATATCTAAGTAGGGGCAGAGCCAGGAAGGGCAAAACTATATATAGCAATGTTGGACCCTTTGGCTTCTTCATGTGTTGACTTCTTCATATTTTGAACCCCCTTAGTGAAAATAGGGTCGGTGTTTAAATTCCTTGATGACGGAGATTTCAGTCAAAACCATCAGTTTTCTGTTTCTCACAAGTTTATCTTCCCAACATATATGTATAGCAACTTCAACTTATCGAGGATATGACCTTAGATAAGAGGTTGTGGAGTACATGGATTAGAGTAGAAGGTTAGTAGGTAGGAGTGCATTGTCTTGATGTCAGTCCATACTAGTAGTCGTAGTATTACTATTTTAGTTTCTTCTCCTCAATTTCTGCGACTATCTGTTGTTTCTTGTACTTCAACTATCGTAATAGTATTTTGTTGTAGTACTGTTTTGTTACTATCTGATGTTTTTTGTACTTCCATTACTTATTTTTCTGCACTACTGCTGTCTGCTTTGGACTGTTTTTTTCTTGAGTCGAGAGTATATCGGAAACAACCTATCTACCTCTGAGATAGGAGTAAGGTCTGCGTATACTCTACCTTCCCTAGACCCTACTTTGTGGAACTACACTGGGTATGCTGTTGTTGTTGTATATGTATAGCAACTAAATAAGAGTTAAGTGAGTTTAAATCAACAAGAAATTCCTACTTACTACACCAATCGATCGAGGTGTTTTGCTATCTATATTTATCTAGCTTTGACAATCTTTTTGCAGGTGGAATTCCTGAAAATTTAGGCAATCTTACATATTTGGAGATGCTAAGCCTAAGAGGTGGTTCACTAACAGGTCAAATTCCACACACTCTATTCAACATGTCCAGCTTAAAGCAACTCGATCTTTTGAACAACAGCTTGTCCGGAAGCCTACCATCCGTGAGCAGTCAATGTAATCTTCCTCACATAACTGGTGAAATCCCAGCAAACACATTCAGATGCAAACGCCTTCAATTCATACAATTAGCAGACAATATGCTTACAGGCAGCATTTCTAAAGATATTCGGAACTTTACTTTCCTTCAGAATCTATATTTAGAAGACAACAACTTCACAGGTACGCAACGCCAAATTGTTATTGCCCTTGTAGTTTCTATTTATAGACATCAAAGTCCTAAATTTACCACATTAGATATTTCTACCTCATACTTTAACGACACCATGTAGCTTGTCTCAATGCACGTGTAAATTACATTCATGGTATTAGTTATAGTATATATTACATTCCTAATTCATTTGATACTTTGTCAGGGAGATTACCAGCTGAGATAGGTACCATAAATCTGAAGGTCCTTAACGTCCATGGAAATCACTTGTCAGGTGTCATTCCATCTGAAGTATTCAACATATCGATGTTGCAGATTCTAGACTTAAGCAGGAACCGGCTCACAGGAACTCTTCCCTCAGGCTTGGGCCATCAGTTTCCAAATCTGCAAGAGCTTTATTTAGGTGAGAATGAACTTACAGGATCAATCCCAAGTTCTATCTCAAATGCTTCACAGCTTGCTATTATATCCATGACCTTCA</w:t>
      </w:r>
      <w:r>
        <w:lastRenderedPageBreak/>
        <w:t>ACTCGTTCACTGGCTCGATACCCGACCTTGGCAATTTAAGACTTTTGAAGAGGCTATTTCTAGCAGAGAATAATCTTACAGGGGAAACTTCCAAAGGAGAATTAAAATTTCTGTCCTATTTAACTAATTGTAGACATTTGGAAAAGATAGAAGTGTCTTTAAATCAGTTAAATGGTGTCCTTCCAACTTCATTAGGGAATCTCTCTGCTAGCCTTCAAATTTTCTCAGCATTTGGTAGCAAAATCAAGGGGACTATACCTGTCGGAGTTGGAAACTTGACAAGCTTGACCGGTATGTACTTGGATAGCAATGAGTTGACTGGAGTTATCCCGAATACAATTGGAAAGTTAAAAAATCTCGAACGTATATATCTAGAATACAATAGACTGGAAGGGTATATCCCAACTGATATTTGCCAGTTAAGTAAGCTGGGGGATATCTACATAAGTCACAACATGATCCGTGGAGCCATACCATCATGTTTTGGTGAACTCAAATCACTACAGAGAGTTTTCTTGGATTCTAACAATTTGGCATCTACCATTCCATTGAACTTTTGGAACCTGAGTGACCTTGTAGGTTTGAACTTATCCACAAACTCTTTCAAAGGCTATTTACCATCAGAGATCTCTAATCTGAAGGTTGCAACAGACGTGGACTTATCGTGGAATCAATTTTCAGGAGATATCCCCAGCAGAATAGGCAGTGCCCAATCAATAGTTTACCTTTCTTTGGCACATAATAGATTGCAAGGTCCTATTCCTGAATCTTTGAGTAACTTGATAAGTTTAGAGACATTAGATTTGTCGTCCAACAATTTGTCCGGAATGATTCCAAAGTCTCTCGAGGCATTGAGGTATCTCCGACACTTCAATGTCTCTGTGAATGAATTGGAAGGGGAAATTCCATCAGGTGGATGTTTTTCAAATTTCAGTGCTGAATCTTTTAGGCAAAATCATGAGCTATGTGGAGTAGCTCGGCTGCATGTTCTGCCCTGCCGGACAAAACATTCCAAGTCAAAAAGTGTTTCATCTTTGATTAAATATGTTGTTCCCCCTCTCTTGTCAACAATTCTCATGGTGACTGTTGTACTTATATTGATAAGAAAACGGAACCAATACGTAAAGATGAAAATGGAGGAATCACAGCTTGCTGCAATTCTTTCACCTATTGCATACTTGAGAAATGTTTCATATCTTGAACTTGTACGAGCAACAAATTCTTTTTCTGAATCCAATCTACTAG</w:t>
      </w:r>
    </w:p>
    <w:p w:rsidR="00892539" w:rsidRDefault="00892539" w:rsidP="00892539">
      <w:r>
        <w:t>&gt;M6-PGSC0003DMG401001040 M6 LRR-RLP</w:t>
      </w:r>
    </w:p>
    <w:p w:rsidR="00892539" w:rsidRDefault="00892539" w:rsidP="00892539">
      <w:r>
        <w:t>AAAAAAAAAAAAATACCAAATAAGGTCCATCCACGTATAGGTAGTAGGATTTGCCACGTGCCAATACACGATTTGGGGATCATCTGACGAGCACGTGCTTCCATCATTGCAACTGAAAGGACTATTCACTTTTTACACACACCAGTGAAAACAAAGAGTCGGGATTGTCGTGTTCAGTACTTCTCCGATGATCAAATTCCGCCGGTAACGGAGGTTATCGGTTATCGGTCGCCGTGGTTCCACATTTATTGTCTACTTTTGCTACCAAAAGCTTCAGTTTCCGAGTTCTCATTCCTTAAATGGCCACAATCGTCTCTAGTGAGCTCCTTTTCGCTTCTCTTTTAGTGTATCGCAACCTCTTTCGGTTTCCGTTTTGTGGTTATGGCTTCTGATGTTGTTGATGTATCAAACGTAGTTAATATTTATCTTTTGGCATTTGTCACTTTATTCGATTTTTTGGGGTGAAAAGTCTCTTTAGCTATTATTATCCCTAGTTTTCATTCGACACTTTTTTATTTTGGTTCTCTTTGTGTACATCTAGCTATCAGTAGTATTATCACTGTTCTCGTAGTTTTTTGTTATTATCTATTGTTTCTAGTGCTAAGGTTATTGCATTATTTTGCTGTAGCTACTATTTAATGTTTTGCATATTATCTGTCATGTCTTCTTTACTTTGGTTATTTCCTTTCCAAATGGCTTTGTTATGCGCTACTTGAGTCGAGGGTTTTTCAGAAACAATGCGCGGGTCTTTCAGAAATACACTTGCTATGTTGTTGTTGTTGGTATACATCTAATCTTTTGTTGGCTAAGATGACTACTGATTCAAAAAAAAGTTCCTAGGGCACCGGGCTTAGTTAGTTGTGTTGTGTAGTCGAATTACATATTAATGATTCCCAAAATTTGCAATGATCCACATGGGAAAGACTACCCGTTGACTAGAAATGGACATTTGGCCTAACTCCGAAATCTAGCTTATAATGCGAGGATTGTTCAAGAAAAAAATAATCATTCCCTCGATCAATGTGGATTGACTCTAACACCAACGCATACTCAAGTCCGAACGTATGGAGCATGGATAACATGGCATAGGATCGCAACAATAGGTAAATTAAGAGTAGCGATGGGTCTAGCTCTGGTATCATGTAAAGAAAATGAACTTTAGGTCTAACTCAACCCTATAATTTTGTTCATTAGTAGACAAAAACCCATTTCCTGAATCATCATGGGACTCTAATGGAGCTCTTAATGGTAAATACTAGCAAGTACAAGTTGGACCACTTTTATAGAAGCTAATTAATGATATTTACACTCTGATTGGATGTTACGTATTGTTTCATAATATATCGTACTGTATAATTTTAATAAGTACAATGTTTGGATGGATCGTGTCATTTTCCGTCGTTATATAATGTCACACATCAATAATTTGAAGGATAAACCTACAAAAAAAACTATGGTACAAGGTAGAACTACTATAAAAAGTTAAGGTAAAGGATAAACAAGATTATTAAATAATAAGTAAAGACAAAATGAGAAGAAGAAATAAGGTAATGATGTGATCACACCAAATCGGTCGTTGCACTAAATGGGACATTTCGCCGTTACCTAACGATGGATTTAGCAATACGATACGATAAAACTTAATCAAAACAAACCTTATATTTAAACTAATAGTACAACATTACAATGGATAACAACCATCCAAACAAGGAGTGAGGGCTTGAACTTTCAGGAAAGCTTTAAAAGATGTAAAACCTGGATAGAACATGAAAGCATAATTGAACTAAAATAAACTACATTGAATTGGATTGACAAAAAAGGATAATAAG</w:t>
      </w:r>
      <w:r>
        <w:lastRenderedPageBreak/>
        <w:t>AGTTGTGGATGTGTTGTGTTGGATGCCTCGTTACCTACTGTAAAAGTGTCGATCATTTTATATATATATTGTAGATTTAGAAATGGAAATTAAGCTACCCTGACTATCTTTTTTATTTTCTTCTAGACTTGCCCCTTAAGTTTTGTATAAGTGGATCATGTCCACATATTATGGGGATGGTTGATACTTATCGTATAAGTAACTGGTTTGTTCCTTGTCCCTCACTCCTTGGGAAGTTAGTTTCTAACTAGATCCTTTGCCTATAAGTAAGTTAGTTTCTAACTAAATCCTTTGCCTATAAGTTTCTTTGGACTTGGTCAAACACAATAACTATTTCCATGGTAACTTGGACCTTGATTGATTCTACGACGTAGCTACCTGGGCTTAGTTAGCTAAAGGTATGATCACAGTCATGCTAATCTAATTGATTCAGACCCGGTTTAAGCTTAACTTGTCGTTGTGAAGACTCAAAATAATTATCTAGTTGATAGGCTTGCGTAAGGTGTAGAGGTGTTGTTTTCAACTCAGTTGAACTGGCCTTTGTCTCATTGTTTGGGCTGACTTGCCCCTCGGCTCAGCTACACTGGCCTTTGTCTGAACTGAAGTTTTGGATCGAATAAACTACCCCTAATCTCTGTCGAACAATGACCAAGTGGGTTTAATTTAATGTCGATATTATCGCATATAAATCATGTTGTTTCCTTCTTCTGTTTGGGGTCTTGGGGAAGAGGGTCAATTTCAGTTGAAGGGCATGATTCATTCGTGAGGCTTCTAATGCATTAGGCTGATAATGAATATGTCTCATTTCTAGGATTTGGATGGTTTACTAAGTTTTAAATACTTTGATTGTCTCGCTTAGTAATTCATTGATGGTGTTACAGATCCTAGTCTTCTTTAGTTTGATTTCCACACGTTAACTAACGAGAATCTTATGCTTCAACTTGCATTTGTGTTTGCCCATTTACTGCTAAGTTCCATCTACTAACTGCTTTTTTCATTGCCCAGGGAGTAGGTGGCACACAATTAACAGCTTCAAACGGCATACTGCTTTGGAAGTGCATAACCCCGAAGGCGGAGAAGATAAGATCAGCAATCTACATGATTCCATTCTTCTTCACATTCTTTCATATCTTCCTACCAGAGAAGTTGTGGGCACATGTATACTTTCAACAAGGTGGAAGAATCTCTGGACTTGTGTTGAAAACATTGACTTTGATGACTCATTTCTCTACTCAAGTACGGTTTTTGGTTATCCGATGAAGGTCACTACTTTCATGCACTTTGTTCACAGATTTCTTCAACTTCGAGAAGAATCAGACATAAAAAAGTTTCGCCTTTCCTGCCGTGTTTGCTTCAGTGCCTCTCATGTTTGTTCATGGCTTTCAATTGTTATTAGGCATAATGTTCAAGATCTTGATCTCTGTCTTTTTGTAGAAGAACCTTTTATGTTGCCTCAATGTGTTTTCAGTAGCAAGACACTTACTTCTCTAAAACTTGAAATGAATTGTGTTCTTGAACTACCTACTAGTACTTGTTTTCCTTTCCTTAAGACCTTGCACCTATGTCTTGTCACATTTCGGGATGATAGCTCAACCCAGAGGCTGTTATCTAGCTGCCCTATGCTTCGGGAGTTGGCTATATTAGATTGTGAATGGATGAACTTGAAGCTAGTTGCAATTTCAATCTCTTCATTAAAGAGTTTGATAATCGACGATTTGCCTTTCTTTGGCTCCACTGATGATCTAAATGGCTGCAAAATCAAGATTGATGCAGCAAGTCTTACTTTCCTTAAGTACAGTGGTTATCTCTCAAATGAGATATGTTTGTATAATCTATCTTCCTCAGTCAATGCATCAATTCACATCCCCATTCTGTATGAGAAGAGAAATCAAATTGCTTTTCGTGCTGTTAAGCTCTTTAGAGGGCTACACAAGATTAGTGCTGCGAGAATATCTAGCAGGGCTATTGAGGTAATTACTAACCAGACGGAAATTAGCTACAGAACATCACAGTCTAGAATGTTGAATGTCTAAATATGCAGTACTGATGTTTTTTCGTTTTTTCCTTTTCTGTGATCCCACCTTGTTGCTTGGCAAAGTCTCTCTTCATCGCTGATATAGAGAAAGACCGACTTCCAATATTTTATAACTTGACGCATTTGGAGCTGAGTATGGAACTTGAAAATCATTCCATTGGACCATTGAAGGAACTGCTCCAATGTCTTCCAAAGTTGCAATCGCTTCATTTTTCTGAGGTAGATACCTTTGGCATTGTGGACTTGTTTATAATTTTTTTTCAATTCACATGAGTTCTTTTCTATTTTTCATACCATTCAGGGACTTGACCCCTGCATGCACCTTTGTGAAGATGACTGGAACTTGAGATCTGTACCACCCTGTTTCTTGTCTAGTCTCAAGACAGTGAAATACAGCAATTTTCATGGTAATGATACAGAGATTTCTTTTTTAAGAAATTTGCTGGAAATTGCATTAGTTTTGGAGAAGCTGAACATAGTTTGTTCGAAGAAACCTTTTGGGGACCTAAAGAAGCAAAAGGAAGTTGAAGATCAACTGCGGAGTGGGCACGGAGGATCAGTGTCTTGTGCTATCAAGTTTATGTAAACCTAAAAGAGCTTTTACATGTGAGTTCCTTTTCCATCAAGAAGCTTGTTAGTTTTCCTTGTCATTTTTCTTTCTATGCAGAACTGTGGCATTTGTTTTTTCTTCTTCTGCTTTGGTTCATAATTCGATTTACTAGCTAAATATCTGAATCAGACTTCTCAGTGCAGTAATGAGTTTAAAAGCCCAGATTCTACCCCTTGAGATATGAACTTGAGTTTTACTAAGAAAGCATGATGAGTTTCTCGTCATTTTCAGAAGGTCCGTCTTCGGTGGATTATACATGAGTTACTTTCAAGTTGCTAGGAGCTAGTTATAAGTTGGGAATACAAAAAGAGGAAGGGTTATGAATGTTTCAGAATAACATAGAAGTACATCTATCCAGAAATGAATTTTAGCTTAGTAGCTACTGCTTGAAAATCACATTTTGCACATATGCTGTCCAGGTCAAAATAAGATCTCTTGTCTATTTCTATTTTTGTGTATCTATGGTCCACCGAATGAAAAATATGTCTCTTTATGGTATAAAAAGATTTGCCTGTGCGTGCACCAAAAGCTCACCGTGTTAATAAAGCTAATGTTTG</w:t>
      </w:r>
      <w:r>
        <w:lastRenderedPageBreak/>
        <w:t>ACTGGACAATTATATTCAGACCCGATTGTTCCATCTTTCAGCAACTTAACTGAACTTCTGCACATGAGACTAATGTATCAAATTAGATAACCATTAAAAATAGATGGTGGGTAATCTCTTATTGAATATCCGGTTTGTCTAGTTAGGAGTTAGGATTCACATTCACAGAGTTTCTTATTTTAAAAGGCAGTGTTGCGAAGAAATTCTTGAACTAGAACCTCTTTGGACTTTTACGACTGGAAACATCAAAGAATTCTTCTTTCCTCAAGGAGTTGAGGCCAGAGTAAGTGCAATATGCATCGTTAATTATTATAATTACTGTTACATATTAATCAAAATAGTCTCATTCTTTTATAATGATGATAATATTTTGTGTATCTGTGGTCACCAGATGAAAATATGTCTCTTTATATAGTAGAAAAAGATTTGCATGTGCTTGCACCAAAAGCTCACCATGTTAATAGAGTTGAGGTTTGACTGGAAAATTATATCCAGACCCGTTTGTTCCATCTTTCGGCAACTTAACTGATATTCTGCACATGAGACTGTGAAATTAGATTACCATTATAGATTGATTAATGGGAATCGCATTATGAAATCTGGTTTCTCTAGTTAGGATGTACATTCACCGAATTTCTTATTCTAAATAGCACAGTGCAGCGAGGAAATTGTTGAACTAGAACCTCTTTGGACCCTTACGAGTGGAAACATCACAAGGATTTGAAAGCACGAGTAACTGCAATATGCAAATCTACTTTTGGAGCCTGTCGAAATTTGTTTTTTCCAGTCTTTCAGCTAGCCAAGAAGCCGCCAATTTAACTAAAGTTATATATGTCATTATACTTGGACTTTGAAGAATTTCATGTTGCACTTACACTTCTTGATGCAGCAAGTAACTTCACCTAAATCGATATCAAACTCATGTCTTGCACTGCAAGATTAGTGTGATTTTCTTTTTCATCTTTCATGTGTCAAAAATATTCTGCTCGCTTAAAAATGAAATCAGTTGACAATTTTAGACACTTGGTAGTGCTGCAGTATTGCATTTTACAAGCCAGTGTCTGTTAAAGAGCATTTAAGATGGTGTGTAGATCTGATACTAACATTTTAAAGCTTATTAGCTTCTTATTGTATGTGTATGTGATGCAGTTTCCAACAAGCAGATATTTTGCAAGCATTAGCTGTGGATCCAGCGCTACAATTTTTGGTTCCTTTTACAAGTGCAACACCATGCTTTAGTACACTTCTTGGATCAGTTATTTTTGGTAATGAATTCTGCAGATTTGTGTAAATCAGTTGGAACTTCTTTTTGCATTTAGGTCACAAGTCTTTCTGAAGTAGTGGAATCTGACTGTAGTGGAACAGGTAAACAGTTAACTTAGCAATGGACCCTTTACCCCTTTTTTGTCATTTATTTTGTGGGGGATAGGCATAGGTAGATGATTTTGTGATTGTTTTTAATTCAAAAGGAATCAAGCATTGTAAATCTACTATCTGTGATATAGCTGACTCAGTCATATGAAACAACAAGGATAGGGAAAATATTTTATAACAAGTTTGGGTTTTTTGGGAAAGAAAGTTACACATGCATTGATCAAGTTCCAATGTCTTGTTATTTTGTGTGTTTTACATGTCGAAGTTTTATGCATTATGTCTTGTTTTACAATTGGAGAAATTGAGTTTTATCTTTTTTTTCATACCCTGCTGATATGTAGCAGTCAGAAAAATTAGAAGTAGAACTATCAGAGGGTTTAAACTCTCTTGATAACCATCTTTCAACTTAGTTTCGTAAGTGGAGTTTGGAGAATGTAGAATGTATGCAAATTTTATGCTTATTTTTACAGAGTAAAGAGACTGTTTTCGATAGATTTTCTTTGTATCAAGGGAGGAAAAGCATAAAGAAATGGAAAAAGAATAATTGCTCCAAAAAGCATTTCTTTTCCATCTTGACTTATAAATGTTGTTGTGGAGGGTTGTTATTATACCCTTTGGATAAAAATGTCTTTTTATTCCAATAAAAAGCCACTTATAAGACTTGGTTCTGTCCCCATAGAGAAAAACCAGACAAGGGGCAGAGAACAACTGCAAAAAATTCTCAGATTTACACATTTATTAAATGACACAGCATTTAAAATAATCTAACAAGAATATGCCAATTCAGAGAACTTTTTAAAAAATA</w:t>
      </w:r>
    </w:p>
    <w:p w:rsidR="00892539" w:rsidRDefault="00892539" w:rsidP="00892539">
      <w:r>
        <w:t>&gt;M6-PGSC0003DMG401001828 M6 LRR-RLP</w:t>
      </w:r>
    </w:p>
    <w:p w:rsidR="00892539" w:rsidRDefault="00892539" w:rsidP="00892539">
      <w:r>
        <w:t>ATGAAGTACCAACAACTGCTTATTGCTTTCTGCTTCTATTCATTTGTTATATTTTTTTTCCAGCAATCTCAGCTCACATATGCTGGGCAACATCTCTGTGCCTGCTATGACGCTTTTTATTTGCTTCAATTTAAGAAAGGCCTCACAGTTGTTGATCAAAATATACATGACTGTGACAATGAGACCCGAGCCAAGACTTTGTCCTGGAATGTTACAGGAGATTGTTGTCAATGGGATGGTGTAACTTGCAATGGATTTACGGGTCATGTCATAGGCCTTGATCTTTCTTGCAGCATTCTTAACCAGACCATCAATGCTAACAGCAGCCTCACTAAACTTGGTCATCTCCAAAGACTCAACCTTGCCTTCAGCCAGTTTGATGACGACTTTCCACTTGGATTAAGTGAACTCAGTAGTTTGACACATCTCAATCTTTCGAATACTGGATTTAATGAAGGGGAGATACAGATTCCACCAGGATTATCCAAGTTGTCTAAGTTGGTTTCACTTGACCTCTCCTCGAATGATTTCCAAGTTGGCCGAACAACCTCTAGAAGTTTGCTTCAGAACTTAACTAATTTGGAGGTACTGTTGCTTGACAGCGTGGATGCACCATTTGAGTTACCTAAGAATTTTCCTTCTTCCCTTAGGTACTTAATTCTTCAAGACACCAACATGTGTGGGAACATAAGTGATTCTCAGCTTTTTCATCTACCAAACTTGCAAGTGCTGAGAATGGGATGAAATCCTTTATTAACAGGCACTTTGCCTAATTTCAATTGGAGTTTCAGTACAAGTATTTTAGAGTTGGACTTTTTCTATACTGATATTTTTGGTAAGGTACCTGATTCAATCGGCAACCTCCGTTCACTTTGGTAATTAGAT</w:t>
      </w:r>
      <w:r>
        <w:lastRenderedPageBreak/>
        <w:t>CTCTCTTTAAACCGTTTATCCGGCTTGATTCCAGTATCCATTGGCAACCTCAGTGGAATTAGAGTGTTGAGACTTTCAAGTAACAGCTTCACTGGTAATGTTCCCTCATCTATCTCAAAATTAAACAAACTCTTTGATTTAGATCTCTCTTTCAACGATTTTCAAGGCTTGATTCTAGAATCCATTGGTAACCTAACTGCAATCACAAAGTTGACACTTTCAGGTAACAACTTCACCGGAAATGTTCCCTCAACTTTCAAAAAGCTGAAAACACTTAACTACTTATCTCTCTCTTTCAATAATTTTGAAAGCTCAATTCCAGA</w:t>
      </w:r>
    </w:p>
    <w:p w:rsidR="00892539" w:rsidRDefault="00892539" w:rsidP="00892539">
      <w:r>
        <w:t>&gt;M6-PGSC0003DMG401001979 M6 LRR-RLP</w:t>
      </w:r>
    </w:p>
    <w:p w:rsidR="00892539" w:rsidRDefault="00892539" w:rsidP="00892539">
      <w:r>
        <w:t>GGACAATGTCAGAGATTAGATACCTGGATATTAGATTGCCACTATATATATCAAATCCTCTTGAAGCAGAACAGCCTTTGTTTCTCAATAACTTGCACACACTTTTTCTCTATTACTCTCCTTTTGTTGCGGAAATCATAAGAAGAACCCCCAATCTAAAAAAGCTAAAGATTTCAGATAGATCTGAGCATCCTGACTGGCCTCCTATTATGAATTCTCTCAGTCTTCTAGAGGGGCTGGAGACACTACATATAGCAACAGAACAAACCATTACTGGCCGGATGATTTTCTCCGGATGTAATCTCCCGCCTAATCTCAAGCAACTGAAGTTATCAGGTACTTCTATACCATGGGAAGATATGAATTTGCTGGCTAATTTACCCAATCTTGAGGTGCTCAAAGGGTCTCATGCATTCACTGGAACAGTTTGGAAACTAAATGAAGATGTTGTGTTTAGCAAATTAAAATATCTACGACTGTATGCCTGTGGAGATCTGCAAAGGTGGGAAGCTGGTAGTGATAATTTCCCGATGCTTGAGCAACTACTACTGCGTGATTTGGATGAACTGGAGAAGATTCCGGAGAGTATTGGGGAAATAATGACACTAAAATTGATCCAAATAGATGATTGAAGCTCTTTTGTAGAGACTAGTGCGACACAAATTCAAGAAGAGCAAGAAAGCGTAGGAAATTATGAGCTTCAAGTTTGAATTAATAGGTATGTTTAAATTCCATCTTTGATTATTAGCCAATTCTCAATTAACATGTTCTTGTGGTCTTTCTATTTTCTTTCATTTTTGTTGTCACCTGCTAAAAAGGCTGTGTAGATTAGTGTAACCTTGTTGAATACACCAAATTTAGCTGCAATAGCCTTAGCTTGGCAGGGAAAGCATCGCGAAGAATTGTATTGGAGAGTATAATTAACTATACCAAGAGACTCTCTCGGAAGAGAATATAAGTATAAATATTATGATTTTTTTTCTTTCCAACTTGCGATGGCCATAATTCTTCTATGTCCATGCAGGACAAAGCTCAAGCGTCCTCTTCAGATAGACAAACAATACTTGACAAAACTTTCTCTCACGCACTATCCTTTTATTGCCGAAAAGATAAGAAGAACTTCCAATCTAAAAGAGCTAAAGATTTTACATAAATCTAAGCATCCTGACTGGCCTGATATTCTCAATTCTCTCCGTCTTTTAGAGAAACTGGAGACACTATACCTAGGAGCAGAACAAACCATCAATGACCAGATCATGATTTTCTAGGGGGATATTTTTCCTCCTAGTCTCAAGGAATTGAAATTAACACGTACTTTTATACCATGGGAAGCTATGAATTTACTGGCTAATTTACCCAATCTTGAGGCGTTTATGGGGGTTGATGCATTCGATGGAACAAACTGGACACTAAATGAAGATATTGTATTTCCCAAATTAAAATATCTACGAATTTTGTTCGGATGTCTGGCAAGGTGGGAAGCAGGTAGTAATAATTTTCCGATGCTTGAGCAACTATTACTGGATGGATTGTATGAACTGGAGCAGATTCCCGAGAGCATTGGAGATATAATAACACTAGAATTGATCAAAATAGACCGTTGTGGCTCTGGTGTGGAGACTAGTGCAAAGAAAATTCAACAAGAGCAACAAAGCCAGGGAAATTATGAGCTTCAAGTTCAAATTATTAGGTATGTTAAAAGTTCCATCATTGATATTAATCCAATTCTTATTAATATGTTTGTGTGGTCTTTTTTGTTTTTGTTTTCACCTGCTAAAAAGGCTTGTAAACTTGGAACTATGATAAATATGAAAGAACA</w:t>
      </w:r>
    </w:p>
    <w:p w:rsidR="00892539" w:rsidRDefault="00892539" w:rsidP="00892539">
      <w:r>
        <w:t>&gt;M6-PGSC0003DMG401002428 M6 LRR-RLP</w:t>
      </w:r>
    </w:p>
    <w:p w:rsidR="00892539" w:rsidRDefault="00892539" w:rsidP="00892539">
      <w:r>
        <w:t>ATAACAGCATTTGCCGTCTCTACGGACGCTAGTTCTTAGCTATTCTTATAACCTTATGCGAACACCAGATTTCACTGGGATGCCAAATTTGGAGGATTTGGATCTGATGGAATGTACGAGTCTTGAAGAGGTTCGCCATTCCCTGGAGTATTGCGGAAAACTCATTCGATTAAATTTGAACGAGTGTGTAAGCCTTGTGAAGTTTCCATGTGTTAACATGGAATCTCTTGAATCTCTGGATCTAGATGGTTGCTCTGGTTTAGAGAAATTTCCAGAGATAGTTGGAAGAATGAAGCCGGAGTTAGATAAGCACCAAACTCATAGTACCGTGCTGTATTTGACTGGTTTAAAAAGCCTTGTAGCTCTTCCAAGCTGCATTTGTAAGTTCAAAGGTTTGGTGAAGCTAAATGTGTGGGGGTGCTCAGAACTTGAAAGTTTGCCAGAAGAGATAGGTGATTTAGAAAACTTGGAGGAGCTTGATGCCAGCTATACTCTAATCTCACGACCTCCGTCTTCCATCGTCAAGTTGAACAAGCTTAAATCATTGACTTTTGAAAAAGATAAATTAGAATATATATAGAGTGAACTTCGTGTTCCCTCTGGTGAGTGAAGGATTACGCTCATTGGAAATTCTGGATCTCAGTTACTGCAATTTTATAGATGGAGGACTTCCGGAAGATATTGAATGCTTACACTCGTTGAAAGAGTTGAACCTCAGTGGAAATAATTTTGAGCATTTGCCTCGAAACATAGCCCAATTTGTTTTCTTAAAACCTTGGACTTATCACATTGCAACAGGCTTACACAGCTGCCAGAATTTCCACAACAATTAGATACAATAAATGCAGATTGGAGCAATGATTCGTTCTGTGAT</w:t>
      </w:r>
      <w:r>
        <w:lastRenderedPageBreak/>
        <w:t>TCGTTGTTTCAGAATATCTCCTCATTGCAGCATGCCATCTGTGCTTCAGATTCTTTGTCACTAAGAGTGTTTATGAGTTGGGCGAGAATATCCCAGGTTGGTTCTTCCATCAGGGAATGGGTGCAAGTGTATCAGTCGCATTGCCTGAGAATTGGTATGTATCGGATAACTTCTTGGGATTTGCTGTATGTTACTTGGGCAAATTAATTGACATCACAGCTCATTTGATTCCCTTATGTGATGATGGGATGTCGTCGATGACCCAGGAATTTTCCTTATCCAACCATTCAGAATATACTGATGAAGATACTTCTCATTTTTTGTTGGTACCTCTTGGTGGCTTGTGGGATGCATCTAAAGCAAATGGAAAAACACCAAATGACTATGGGTGCATTAGGTTATATTCCCCTCAAGAAAGGAATGATTTTGGAGAAATAAATGATTTTGGAGTTCGTTTGTTGTATAAAGATGAAGCTGAGCTTCACATTGGGATAAGGAGGAGCAGATATGAAGAGGCCAGTCGCTCCTCTTCTAAGAAACAAAGGTCACAAGTACAAGTGCCACTCTTGCCGCTCTTTCCCACAAGCCCGGGATTATAGATTAAATATAGGTATATACCTCATGAAATTGTGTTCTCT</w:t>
      </w:r>
    </w:p>
    <w:p w:rsidR="00892539" w:rsidRDefault="00892539" w:rsidP="00892539">
      <w:r>
        <w:t>&gt;M6-PGSC0003DMG401002869 M6 LRR-RLP</w:t>
      </w:r>
    </w:p>
    <w:p w:rsidR="00892539" w:rsidRDefault="00892539" w:rsidP="00892539">
      <w:r>
        <w:t>TACACTCTCTTCGTCTCAATTCATTTGGTCGTCTAAGACTCGTATCTCACGATTTTAAATTGCTTCTTCAAAACTTGACTCAATTAAGAGAGCTTGATCTTAATTTCGTAAACATCTCTTCCACCATTCCTTTGAATTTTTCTTCTCATTTAACAACTCTGAGTATGCAATCTACAACATTGTATGGGATAATACCTGAGAGTATATTTCACTTACCCAACCTGGAAACACTTGATTTAAGTTACAGCTATCCACTAAGTGGTTATTTTCCAGAAACCAAATGGAACAGTAGTGCATCTCTCATAGAGTTAGATCTTAGTGGCGTGAATTTTTCTGATAATTTGCCTGAGTCTCTTGGATATCTAACATCGGTACATTCTATTTCTCTTAGAAATTGTAATCTTAGAAGGCCTATTCCTGAATATCTTTTGAATCTCACACAAATAGAGGATTTGGACCTTTGGACTAACTTCTTGAATGGAACAATACCGTCATGGATGTTCTCCCGGCTTCCATCACTAAGTCGTTTAATCTTGAGTAATAACCACTTATCTGGTCAGCTTGAGGATCATTTCAAGTCCAATTCACTAGAAAAGATTAATTTAAGTGATAATCAGCTTCAAGGCAATCTTCCCAACTCAATTCAAAACCTTGTGAACCTAAAAATCTTTTATCTTGACTTCAATAATTTTAATGGAAATGTGAATATTAGCTTATTTTCAAACCTCAAACAACTTTTGGTTCTTAGTCTTTCATATAATAATATATCATTGATCAATGAGAACAAAGTCAAATCTACTTTGCCCGAATCTCTTGAAAAGTTAGGATTGGCCAAATGTGATGTGAAAGAAGTGGAGTTTCTAAGATAAGCAAAGAATCTTGGGAAGTTGGATCTTTCAAATAATAAAATTCAAGGAAGAATTCCTGATTGGGCATGGTCTAACTGGATGTTTTCATTGACAAATCTTAATATATCCCACAATATGCTGACGAGTAACGATTTGATTCCTCTTCAGACTGTACATACTATTGATTTACGGTCCAATTTTCTTCAAGGTTCACTACCTATTCCACCAAATTCCACAAAATACTTCTTCATATCTGATAATAATCTCACTGGAGAAATTTCTTCATCTATTTGCAATTTGACATCATTGGTAATGCTAGATTTGACAAGAAACAATTTGGGGGGAGGAATTCCGCAATGTTTGGGTAATATTAGTGGCCTCGAGGTTCTGGATATGAGTAACAACAAACTTTCTGGGACTCTTCCAACAATTTTCAACAATGGAAGTTCACTGAGAAGCCTCGACTTGCATGGCAATAAACTAGAGGGGGAAATTCCCCGATCTTTGGCCAATTGCAAAGAGTTGCAGGTTCTTGATTTTGGAAATAATCATCTCATTGACACATTCCCCATGTAGTTGGGAACTCTTCCAAAGCTACAAGTTTTAAGTTTGAGATCAAATAAATTGCATGGGTCCATTCAACCTCTAAGGATTGAAACTATTTTTCCAGAGCTTCGAATCATAGATCTCTCTTACAATGCCTTCTCGGGAAACTTACCTTCGAGTCTGTTTCAACATCTGAAAGCTATGAGGAAATCTGATCCATCAATGGAAAGAGTACTATCTCCAGAAGACACATATTATGAAGATTCTATTACAGTTGCAACCAAGGGATTTGATCGTGAAATTGTGAGAATCTTGCATTTGTACACCGTTATCGATTTTTCAAGTAATAAATTTGGAGGGCAAATTCCGAGTATCATGGGGGATCTCATTGCAGTTCACATATTGAATTTATCACATAATGGATTGCGAGGTCATATACCACCATCATTAGGAGATTTATCTTCAGTTGAATCATTGGACCTATCAGGAAACCAGCTTTCGGGAGAGATACCACAACAACTGGTTTCTCTTACGTCTCTTTCATTCTTAAATCTCTCCCACAATCATCTCCAAGGATGCATCCCTCAGGGACCTCAATTTCACACTTTTGAGAACAATTCATATGAAGGAAATGATGGTTTACGTGGATTTCCTGTTTCAAAAAATTGTGGTGATACTCGGGCATTAGATACAAATGATACTGTATCTGCACTAGACGATGAAGAAAGCAATTCTGAATTTCTGAGTGATTTTTGGAAAGCTGCTCTTATGGGCTATGGAAGTGGACTATGTTTTGGATTATCCATAATATATTTCATGATTTCAACTGGAAACCCGAAATGGCTTGCAAGAATCATTGTAGAGTTGGAGCACAAAATAATGATGGGAAGGAGAAAGAAGCATCGA</w:t>
      </w:r>
    </w:p>
    <w:p w:rsidR="00892539" w:rsidRDefault="00892539" w:rsidP="00892539">
      <w:r>
        <w:t>&gt;M6-PGSC0003DMG401002888 M6 LRR-RLP</w:t>
      </w:r>
    </w:p>
    <w:p w:rsidR="00892539" w:rsidRDefault="00892539" w:rsidP="00892539">
      <w:r>
        <w:lastRenderedPageBreak/>
        <w:t>GGTTGTTCAAGTAAAGCATTTCTGATGCTTAAAACATACTAGACATTATAGCATCAATGGACACCTTCCTGTACATTTATTCAAGCAGCTCGAAACATCTTGATCTTTTATGATTGCATGGATTCACATCTTGACCTTTTATGATTGTATAGATTCCACGAAAAAATTGCACAAAAAAATTATTGCATTCGTCCAACTTGGTTTCACTTGATTAAAGTGTCCCCTCTTGTCACTATCTCATCCATGGACCACTAATTGGTTCAATAACTTCAAAATTCCACACTCTATTATCAACTTAAAGCAGCACAACACATCTTGACCTATTATGATAGTATAGATTCCATGAAAAAATTGCACTAAAAATTTATTGCATTCATAGAAGTCGACACATCATGTCATTTGACTTAGTCAATCAATAGTTTCTCTTTTTGAACATTCTTGTGGGAAAACAAGAAAAATATGGCTGATAAGTTGGAAGTCAACAAAAGAGATATTGATGGGACAATAATAGCAGAGAGTTCAATTAGCTGTAAACAACTCAAACAAAAAATATCGCTCTATTTACATAGTATAATTTTTCAACAAGAGGATTTAGTTGAACCCCTTGCACATCTATGTCTCCGCCCCTAATCAGAGAGTGGAGAAAGTAAGCCATTTAACTATATATATATGTGGATTATGATTGATTTTGTAAGAACATTTTGTTATCTGCTAAAAATAAACAATGGGACGTCTCGTTTTCTTTTATTCACTTCTCTGTTTTGTCTTCCTAAGTCAAACCTTTTCTTCATCCTTTGTGCAGCATCTTTGTTCTCCCAGTGAAGCTTTATCATTGCTTCAGTTCAAGCAACACTTTGAAATGTCCAACAAGTACTCTAGACATTATAGTACTTCTCTCCCAAAAGCATCGTCTTGGAATGAGAGTACGGATTGCTGCACTTGGGGCTGGATCACTTGTGACATGTTAACTGGTTATGTTATTGGCCTAGACCTTAGTAATGCAAATATTAGCGGAACTATTCATCCCAACAGCAGCCTCTTCCAACTTCATCGTCTTCAGACGCTAAACCTTGCTTACAATAACTTATCTGGTCTCATTCCTGATTCCATTGGCAACATCACACAAATCAGAGAGTTGGATTTTGGTTCCAATCATTTCACTGGCCATATTCCTTCAACAATCTCAAAACTGAAACATCTCACACGTCTAGATCTTTCGTTTAACTCACTTGGAGGTAAAATTCCCGATGTTTTTCTCTAACCTCCAAGAGCTAGTTACATTGTATCTTTCTTACAACAGCTTCATTGGTCCATTTCCCTCTTCGATTTTAAACTTGACACGTCTTGAAAACTTAGACTTGTCGAGTAATTCCTTGTCTGGTCCATTGCCAAGCAATGTCAGCATGCTTCTAAAGCTAGTTGACCTGGATTTTTCTCACAACTTGCTAAATGGAACAATACCATCTTGGGTGTTTAGCCTCCCTTCTTTATATATGTTGGAGCTCCATCATAATCTATTCAATGGACTATCTGATGAGCTCAAAGTGAATCGAGCAGTAGGGCGTTTTGATTTGAGTTATAATCAACTCAGTATTCCTGTTCTTCTATCACTTCAAAATCTCACTAACCTTGTAAACCTTGACCTTTCATCAAACAACATCACCATTGATGGGGGAACACAAATCACTTTTCCTAGACTAGAAATTTTGCTGTTATCATCTTGTGAACTGAAGGATTTTCCACAGTTTCTAAGAAATTTAAAGACACTTCGGGTCATAAATCTTTCTAACAATAAGATTCGTGGTCAAATCCCTAACTGGTTTAGCGGGTTGAGGTGGGACTCGTTGTTTCACCTAAACCTTTCATATAATTCACTCAATGGTCACATAGATCTATCTCATTTCTATAGTCTAGTTTCTCTTGATCTTAAATTTAACTTCCTTCAGGGTCCACTACCTTCATCCATTTGTAACATGAGCATCATTAGCCTTCTGGATTTATCACACAACTACTTCAGTAACTCGATTCCAAGTTGCTTGGGTAACATGACTCAGCTAACGGTGTTGGACTTAAGAAGGAACAATTTCACTGGTAGTCTTCCACCGTTATGTAGTCAACACACTTCATCGACTACCAGTATCCTGAATGGTGATGGTAATCAATTGACGACCATTATCTTGAATGGTAATCATTTTGAAGGACATGTCCCTGTGTCATTACTCAACTGTGTTGGTTTAGAAATTCTTGATATCGGGAACAACGCTGTAAATGACTCATTTCCAGCTTGGCTAGGAACTCTTCAAGAGCTGCAAGTCCTTATATTAAAGTCGAACAAGTTCCATGGACCTATAAGTACTAGGTTGAGGTTTGGGTTTCCCAGGTTGCGGATTTTAGATCTCTCTCATAATGAGTTCAGTGGCTCACTGCCTGCAGAAGTTTTTCAAAACTTCAAAGGAATGATCAAAATAGCTGACAGTGACAAAGGTAAGATTGAATATATGAAAACATCAGACTCATTTTTTGTTATGTACGATGATTCAGTGAGGTTGGTGATCAAAGGAAACGATATAGAGCTAGAAAGAATCACTACAATTATGACAGTCATAGATCTCTCAAGCAATCATTTTGAAGGTGTGATTCCGAAAACACTAAAGGATCTCAGCTCACTTTGGCTACTCAATTTATCTCATAACAATCTCAGAGGAGATATTCCTATGGAACTAGGAGGATTGAATATGCTTGAAGCGTTAGATCTCTCTTGGAATCGACTCACTGGAAAGATTCCGCAACAATTGACAAGGCTAACCTTTCTGGCATTCTTAAACCTCTCTCAAAATCACCTAGCTGGACGCATTCCTCAAGGTTCACAGTTCAACACATTTGAAAATGACTCATATGGTGGCAACCTTGATTTATGTGGTCTTCCTTTATCAAAGCAATGTGGAACGGGTGATCCATTGCATATTCTTCAACCATTAGAGGAAGAAGAAGAGGACGAGACATATTTTTTTAGTGGATTTACATGGGAATCAGTAGTCATGGGCTACAGTTTTGGACTTGTTGTTGGAACTATTGCGTGGAACCTCATGTTTAAAGCTGGTAAGCCAAAATGGTTTGTGGAATTTT</w:t>
      </w:r>
      <w:r>
        <w:lastRenderedPageBreak/>
        <w:t>TCCAAGGCATTATTCCCCACAGAAAAAGAAGGCCAAAGAAGAGAGCTCAAAGAAGATGGACTTAATTAATTTTTTGTTTGGTGTGTGTATATGTTTG</w:t>
      </w:r>
    </w:p>
    <w:p w:rsidR="00892539" w:rsidRDefault="00892539" w:rsidP="00892539">
      <w:r>
        <w:t>&gt;M6-PGSC0003DMG401002909 M6 LRR-RLP</w:t>
      </w:r>
    </w:p>
    <w:p w:rsidR="00892539" w:rsidRDefault="00892539" w:rsidP="00892539">
      <w:r>
        <w:t>AAATATTTTAAAAAAAATTGATGTTCATCCATTAATTATTTTTTTTTAAGAAAAAAGATATGACGTTAATTTTTAAAATGAAAAAGTGAAAATGAAGAACATAAATAAGAATGAAGAAATCATAAATTTAGTATTTTTTGTTTAAATTGTATATAAAATAGAGTTGAAGAATTAAAATGGAACAAGACTAAGTTAGAGTGTCAAAATGAAAAATGGGGGCAAGTTAGATGAGTTGTGTATGTTTTTAATTAAATTTTATGCCAAGTCATGGTGTGTGAAATAAGTACCTAAATGGAACATAAAAATTGGAGTTGAAGGGTTAAAATGGAATAAGGTTGAGTTGGAGTGCCAAAATGAAATAATTTAAGAACAAGTTTAAATGTCTGCATATGTGTTTGGCCGAAGTATTATTTTGTTAAGTCTTCTTCGTGCTCTAAAAAGTCTTATGGAACACTACAAAATATGTGTAACAAGTTGTTAGAAGTGACTTTGAGTCTTCCTGGAAATTGACTTAACACTTGGGACAACTTTTTTTGTAACCACAAATTATTACCTCATTTTATTTGTCTGGATGCGTTTCTTTTCTTTCGTTAATTTATACCTCATAGTCTCATGCATAGACAAGTCAACGACGTTACTTTATCAAATAGTGTTTAGTTAACTGTTTACTTTATTTAATATGGAGGTCCTTGTAATAATTAAAAAATAAAATAGTGTTTAGATAATTATAACATTCTTTCTTATATGACTACTTATTTTATTGACTTATTTATATATTGAAGATCTACATGAACCCATATTATTATTTTTACCTTTTTTATTCCTATTACTATTTTTATTTATTCATTATTGAATATTCTAATGCCTACCAAACGGTAAAACCTTTTGCATTATACAAAATAAATTGTTGGGTGTCAAAAAAAAGATCAAATTTGTTTTTTGGTGTATTCTTTGAATTACAAGCACTGCAACAAACACTACAACAAAAACAATATTTAGCGGCAATAAATATACACATTAATAAAGTGTGTTAAAGATTTTACCGGTATTAGTTAAGTGTCATTAGATCCAATGTCGCAAAAAGCTTTAGCGACATATGCAAAAAGTGTTAATTGCCGTTAAAACTGCATATTTAGCGGCCATTAAACTTAATTAATTGCCGTTATAAATCATTTTTGATGTAGCGAAATCAATACCATTTTAATATTATTATATCAACTTATCAAATTAAGCGCAATTATTTCAATACCATTGTATAATCTTCTTAATGTTTTGAGTAAGATTTGATTATTTTAACTTAATATTATATTTTTTCATTGAAAATTTTTGTTGTTTGTATATCCTACCTTCTTGAAACTTTACTTGTAGGATTACATTAATCAGTATGTTATAGGTATTCAATTTATGTATGACAACTGAAACTAGTATATATATATATGTGGATAATGCTGATTGATTTGTAAAAAGAGAACAAACATCCTGTTATTTGCTGAAAACAAACAAACAAAAAATGGGACGTTTCTTTTTCTTTTATTCATTTTTGTGTTTTGTGTTGCTAATAAGTGAATGCTTTTCTTCATCCTTTGATCATCATCTTTGCTCTCCCACTGAAGCTTCCGCTTTGGCTCAGTTCAAACAATCCTTTCAAATTATGTCCAAAGAGTACTTTATTTATTACAACTACTCCGAATGCTTTACTTCTTTCCCAAAAACAAGTTCTTGGAATGAGAGTAGGGATTGCTGCAGTTGGGATGGAGTCACTTGTGACTTATTAAACGGTCATGTTATCGGGTTAGACCTTAGTTGTAATCTGCTTCATGGAAGTATTCATCCCAATAGCAGCCTCTTCCAACTTCATCATCTCCAAACGCTAAACCTTGCTTACAATAACTTTTATCCTTCTTCGATCCCACATAACATTGGCCGATTAAGGAATTTGAGGCATCTCGACCTTTCTGACTCGTCCTTTAGTGGGAAAGTCCCAACAGAAATCTCATACCTTTCCAATTTGGTTTCACTTGATCTTTCTTCTTTTTATGGTTATGGATTACAACTTGATGAGAGAACATTTGAAACAATGCTTCACAACTTTACTGATCTGGAGTTACTAGCTCTCCCTCTTGGCGACATCTCATCACCGATACCTGTAAGTATT</w:t>
      </w:r>
    </w:p>
    <w:p w:rsidR="00892539" w:rsidRDefault="00892539" w:rsidP="00892539">
      <w:r>
        <w:t>&gt;M6-PGSC0003DMG401002917 M6 LRR-RLP</w:t>
      </w:r>
    </w:p>
    <w:p w:rsidR="00892539" w:rsidRDefault="00892539" w:rsidP="00892539">
      <w:r>
        <w:t>GATAGATGTCTAGTTTTAGTTAGCAAAAGAAGTGCAGATGGAAGAAAAATCAAGACACGTAGGATTCATGATCTGGTCCATGAGTTATGCTTGAGAGAAGCACAAAGCCAAAACTTTTTGTTTATTAGAAATGATAAAACAGAATCCGTTCCTCATGTGGGATGTCGATGGATTAGCATACAGAAATGTCGACAAACTGGTGTTGAGTTTCAGGATGAGCATTGGTTTAGGTCCCTTACACATAAACTTTGCTGGTTGATTAGGACGCCTACTGATGATGATAATAGTCCCTTGCGAAGAATTCGATCAATTTTCCTGTTTGCTGCACCTTCTCTCAGTAATAATTCAAATTTAGAGCTTGGTCATTTGAATGTAATCAGAGTCTTGGACTTGAGTTCAATGTACTTCTCAAGCTTTCCCCTGCAGATACTTAGTCTCTTTTTGTTGAGGTACCTATCCTTTTCGACTCGTAACACTTTTGACATACCTGGAGGACTTCGCAAATTACTGAATCTACAAACATTCATCATTCGAGGGCCAGTTAGCTCATTTATAGAGTTCCCGGAACTAATTTGGGAAACAACACAATTAAGGCACCTGAAACTCAGGAACTTTTATTTGCCAGATCCTCCAAGTTCATCCATTGATGGAGAGACGAACTTGTTTTGGCCAAACATACAGTCTGTTTCGGGCTTGATTCCTTATTGTTGCACTAAGAAGATCCTTTCAAGGTTTCAAAACAT</w:t>
      </w:r>
      <w:r>
        <w:lastRenderedPageBreak/>
        <w:t>TAAGAAATTATGTATTCGGGGGGACGTCTATGACTATAGAGTGCACGAAGAAGACATGGACCTCCGTCATCTTGTTGATCTGCATCAGCTAGAAACATTGAGTGTTAAAGTTGATCGTTATCAGGTAAGTCACTGGAGTTCAAGATTCCATAAAACACCTGTTTACGTACCAAGTGCAATACATTTTCCAATAAAGTTGAAGAAGTTAAAACTGGTCGGAACTCGTCTATCATGGGAGGAGTTGAACATCATAGGGCAATGGCCTAACCTTGAGGTGTTGAAGCTGAAACCAAATGCTTGTCGTGGCCTAGAATGGCGTCCAATTGAAGGAAGATTTCCACAGTTGAAGTTTTTGCTAATTGAAGGTACAAATCTGAAATGTTGGAAAGCCACAAATGATCATTTCCCTGCTCTTGAGCATCTAGTGATCAGACATTGCTTTCATTTGGAGGAGATCCCTATTGAGTTTGCTGATATTTACTCGCTACAACTAATCGAGTTACAGAACTGTACTGCGAAACTCTTGGCTTCTACTGTGCTTATTCAAGAAGAGCAAGAATCCCTAGGAAGCAAAGCTGTGGACGTTCGTTCTTACAATGATCCAGGTTAGTACAATAATTTCCTTCGAAACTTAAAACAATTTTGAAGTTATATATTAAAGAGTTGATGGTCAAAAATGCACCTAAAGTATCCCCATTTTTCGAGTTTCATATATGAACTATTAGATATGTGAGTTTCCTACCTGAACTATCACCAACTATTTATCAAAACACACAACTTAACTATCCGTTGTTCTCTTTTCCTATATGAAACATCCCCATCATTCAGGTAGGAAACGGGAACAACTGATAGTTTAGATAGGAAACTCACACACCTGATAGTTCAGATATGAAATTCGAAAAACCAGATATTTAAGGTGTGTTTTTGACCCTTCCGTCTATACTAAACACGAACCAAAATTGACTCAACTTTGTGTATATATCAAATGTATAGTTGACCATTTATGTTCTTTTTGCTACAGCTGAATGTGAACTAAATGGAAGTGATTCTGATTCAGACTGATGTTAGCTAAGGATTGAAGACTTTCAGACTTTTGATTTGTTGATCATTTGCTTATCTTATTCCATAATTGGAGTTTATCTGAATGAACATTGGGGCAATTGCAGACCAACATTAACTGTTGCTAAGGCATTATCAGTGAGATATGAGATCGAGGAGAAGTAGTCGAGATATACACAAGTTGATCTGAACATCACAAGCTGATCGCCATTTCAATTTGTTTTTCTTACTCTACATTTTTTATTAGTCCCAAAAAGAATGTCTATTTCCTTTTTTGGGCAACTTCTTATTTAAACTTTCCATATGACTGATGGTATATTTAAGACTACAAG</w:t>
      </w:r>
    </w:p>
    <w:p w:rsidR="00892539" w:rsidRDefault="00892539" w:rsidP="00892539">
      <w:r>
        <w:t>&gt;M6-PGSC0003DMG401004423 M6 LRR-RLP</w:t>
      </w:r>
    </w:p>
    <w:p w:rsidR="00892539" w:rsidRDefault="00892539" w:rsidP="00892539">
      <w:r>
        <w:t>CCTCAAATGTCAGAAACGAAGAGCTTTCTTCAACTAATCCTCGAATCCTTGACAAAGAGGAAAACTGAGGTCCAAAGCAGAGACATAATAGTCAAGACGCTACAAGAAGAACTGGCAGGAAGAAAGTATTTGCTTGTCCTGGATGATTTGTGGCGTGTTGACTCTACATTGTGGGTAGAGTTTGTTGACACCTTAGGAGGAATAAATACATCCCGAGGAAACTTCATTCTTGTGACTACTCGTATGGAACAGGTGGCGTCCACAGTAGCAACAGTAGGTCCTCATAGGTTGGAAAAATTAGCAGAAGATCATTGTTGGTCCATTTTCAAACAAAGAGCGTTTGTTGATGGGGAAATTCCAGAGGAAATAGTGTGCATGGAGAACATGATTGTGGAAATGTGTCAAGGTCTACCGTTGGCTGCAAGTGTGTTGGGAGGCATCTTACGCAACAAGGAAAAACATGAATGGCAAGCAATTCTTGATGGAAACCCCCTTGTTACAGGTGAAGATGATAACGAAGAAAATAGCGTTAAGAAAATCCTAAAACTCAGCAATGATTATCTACCATCTCCACATCTGAAAAAATGCTTTGCTTACTTTGCAATGTTTCCAAAAGATTTTGAGTTTGAAAAGGACCAACTAATCCAACTCTGGATGGCCGAAGACTTTCTTCATCCATGTCAAGAGACCACCGTAATGGAAGACATTGGGAACAAGTTCTTTCAACTCTTGTTGCGAAATTCCTTGCTGCAAGATGTTAAGTTAGATGAGCACAATAATATAACACACTATAAGAAGCACGATCTTGTGCATGATTTGGCTGGAGATATCTTAAAATCTAAACTATATGATCCGAAGGGCGATGGTCCAGAAGATCTTTCTCAAGTGCGATACTTTGGATGGGACTCACCAAGTGATCAAATAGTTAATATAAATGAGCCAGTACATTTGTGCACACTGTTTTGGAGAATCAATATATCGGAAGATATTCTGTTGAGATTTAAGTTCTTGAGAGTTTTAAATTTGTCCAGTTCATGAATCAAGGAGTTGTCAGCCAAAATCGGGAAGCTAATACACTTGAGATATCTTGATCTCTCGAACACTAAGATCATAGCCTTGCCCAACTCCATTTGCGAGCTCTATAATTTGCAAACATTTAGAGTTGATCGTTGCTATCCACTTCCATATGAGATGGGAAATATGATAAGTTTGAGACACATATATTGCCATTCTCGGTGTCAGAGTCAGATGCCACTTAACATGGGACAATTGACTTGTCTTCAAACCCTACAATATTTCAATGTGGGTTTAGAGAAAGGTTGTTGAATAGAAGAATTAGGTCTTTTGAAGAACCTTAGAGGTGAATTGAGGATCAATCATCTCCAATTGGTCCGTAGCAGAGAAGAAGCTCGAACAACATATTTACAAGAGAAATCGAATATTTATAAGCTGTCATATGTGTGGTTCCGTGATGAACCAGAAGGCTGTGAAACCATTGATGAGCATGTGTTGGATGGTCTTCAACCGCATCCTAACTTGACAACCTTACTGGTGGAGGACTATTTGGGCACTAGATTTCCTTCATGGTTCAGTGAAGAGTCGCTACCAAATTTGGTCAAGTTGACATTAAGTGGTTGCAAAAGGTGCAAAGAAATTCCATCGCTTGGCCAACTG</w:t>
      </w:r>
      <w:r>
        <w:lastRenderedPageBreak/>
        <w:t>AAGTTCCTTCGGCATCTTAAGCTGATAGGACTCCCTGAATTGGAATTCATCGGACCTACATTTTATGGTGTTGAGGTTAATGATAATGGATCATGCAGCAAAATCCAAGTGTTCCCGTCACTGAAAGTACTTCTATTGGAGAATATGCATAGCCTTACTGAGTGGAAGGGAGTGAAATTGATACCAACAACAAGTGGGGTAAGAATGTTTCCTGGGCTTGAGAAGTTGAGGATTAGTAACTGTCCAGTGTTAAAAAGTACTCCAAATCAATTTGAAATCCTACGTGAATTAGAGATTGTAGAAGTTGACAGTGAAATGCCATTGTTGAACTTGTGCAGCAACTTGGCATCTCTTGTAATGCTTAGTGTGTATGATGTGAAAGAGCTCACTTGTTTTCCAGATGAGATGCTACGTAACAACGTTTCTCTTCAACACCTATCAGTCGCAGACTGCAGAGAGTTTCATGAATTGCCACAGAGCTTGTATAATCTCCATTTTCTTAAGAGCTTAAGGATTAACCTCTGCACCAATTTCAGTTCCTTTCCTGTTCCCACTGGAGAGAATTATTTGACTTCCCTCCAAAGTCTTCAGTTAATCTCTTGTGATGGATTGACCAGTTTACCAAGGGGGATGCTAGAGCATTGTCGGTCTTTGGAATCTTTGAAGGTCTTCAACTGTAACAACTTAGTTTCCTTCCCTTTACATGTCAGGGAAAAACCTTCACTTTCATATTTGAATATATCAAAATGTCCCAAATTGATTAGTGTACCCGCAGGTGGCCTTCGTCTCACTGGGTTACAGAATTTGGAAATAGGTCCTTTCTTAGAAATGGTGGATTTTGAGGCATTCCAATTGATAATTGATGGCATTCAGTCTCTTCATACATTGGAGGTGTGGGGACACTTGCACTGGGATTCTCTTCCCTATCAGCTTATGCAACTCTCTGACCTTATAGAGATCAAAATATATGGATTTGGAATCGAGGCTCTTCCTCATAGATTTGGCAACCTTATTTCTCTTGAAAGATTAATGCTAATGGGGTGCAAACGGCTACAACATCTGGACTTCTCAGATGCCATGCCCAAATTACGTTATCTGTGCATAAATGATTGTCCATTGTTAGAAGCTATATCGGATGGGCTCGGTAACATTGTTTCTTTGCAAGAGTTATTTTTACAGAAATGCAAGAAACTAGAGCATCTGCCATCTAGAGATGCCATGCGACGCCTCACCAAATTACGGAACTTGGAAATTAAAGGCTGCCCAAAGTTAGAAGAAAGTTGCACAAATTGGAGCGGCTCAAACTCCCAATGGTCCAACATTTCCCATATTCCCAAAATTGAAGTAGGTGGAAGCATAATTCAGGACTTGCGTAAGTTTCTGTTTCTCTTTTAGTTTCTGAGTCGCATTTTTAATTATTTTTTTCCACGAGTTACTCTCCTCCACTCTCCTTTATAGTTTTCCAAACATTTTTTTGTTCCACTTGAAACAAATTTATGAATATCTATTATTACCTTTAAGATATGGTTTAATCATGAATATTTATGTGTGCTTTTTCTCATTGGTTATTAGTTTAAAGGTCATGCTAGAACGTTGCTGTGGCATTTCAAGTCAAAATCCATCTGCAGCAATTACATTAGGTAAACTTGCAATTAGACTGTTGTAACAAGTTTTTCTTTGCACTCCTTTTTTTCTCATGACACAATTTTACTGTTTAACAGGATTGGTTATGTACGACAAAGGAACCACCACATTTGTTTTGTTGAAGAATAGAATCTTCAGCCGTAGACAGTTTCATGAGCATTTGGAAAAGACTATATAATCTCTCAACAGTAAGTTGAAGCTATTCATAAGATGAAGCTAGAAGGTTATTGTGATACAGAGACACAATATATGTCAATTTCTAACTACACCTTACTTCTATGCCAGCCAAGACTTAAAAGCTATGTGGAAGTATAAGGTATGCCCAAGAACAATTTCATCAATTTTACTTTTCAGCTCCTTTTTCTCGTTAAAATACTGAAACGTTTAACAGGTATTATCTTTCAGCAATATAGTCCTTCTCTAAATCCTCAAATATTATTATACACTTCATTATATGGTATGATTCTGGTAAAGGAAATTGTTCTTTCTCTTTGAGGAAAGTGAAGAATTTGATTGGCATAACATTGGCTTGTCATGATTGGTATACACAGGATTCTTAGATGCAAGACAGATTTCATTTTGAATTCCATTGATAGTAGACGCTTCTCCAAATTATGTTCAGTCTTCAACATTATTTTAATTTTCAGGGGACAGATTGGAAGTTTGTGGACATTGGTGCTGCATTAGAGACTCTGGTTGCACAAAGCTAGAAAATTTAAGGTAAGTCAGTTTTTGTTCATAAAAGATTGCAAATGGTGCTTTAGATCAATTATAACGAGTTGCTTCTCCATTTCGCAAGGATCAGACGAAATGTGTGCCAAAACTGACTTTTTACCATTTCTTATGTTTAAGATTATTGGTTGAAACAACGACATGCATGGACCTTGTTGAGATGGTAGAGTGGACCAGACTTCTCTTAGAGGTGTTCAAGTGTCTTGATTGGCAAGTGAAATTGCATTTGGCGGAAACTGGAGTGGAGATATTATTTACTTGTATGACTAAGATTTGATAGCAGAGGCCTTTAATTTCTTGCGCACAGAGTACATGCCTTTTTCGTACAAATAGAGTTCCTTTGTTTCCAGCAAACATTTTGAACTTAATACTTATCTGCTGCATCCTTGCCTAGTTGATAGCTTCTTTAATGTAGCTCTGCTTTTCCTCTTCAAATTTATCTATAGGAATTGCACCATTTCAATCCACCTTTTTCATTGGTTTTATAAAATGGATAAGTATTGTTGGACATTCCAGAATAGTATAGTGTATAAGTAAAGATGGACGAAGGCTACTCCAGCGTTAGACCATCATTGAATTCCTTCTACGGACACGTCTAAATAACTTTAAAATAACCAACACAAATACACCACATGTACCTAAGTTAACACATAAAGTGGGAACCTCACACTCCTTTTTCTTCTCACACCTCATCTCTAAAACTACACACTCATCTTCTTTACTCCACTGGTA</w:t>
      </w:r>
    </w:p>
    <w:p w:rsidR="00892539" w:rsidRDefault="00892539" w:rsidP="00892539">
      <w:r>
        <w:t>&gt;M6-PGSC0003DMG401004726 M6 LRR-RLP</w:t>
      </w:r>
    </w:p>
    <w:p w:rsidR="00892539" w:rsidRDefault="00892539" w:rsidP="00892539">
      <w:r>
        <w:lastRenderedPageBreak/>
        <w:t>ATGGGGTCTGGCCAATTCTCATTTCTGTTCTTTCTCTGTTTCTGTCAGCTTTCTTTTTCTTCATCCATACCTCATTTGTGCCGTAAAGATCAAAGCTACGCTCTTCTAGAATTCAAGAGAACACTTATCGTAGATCCCTCATTAGTTACGAGTAGTTCCTACTCTTATACGAGTTCATGGAATATGAGCAGAGATTGTTGCTCATGGGATGGAGTCGTATGCAATGAGATGACTGGCCATGTCATTGAACTTGATCTCAGTTGCAACAGTCTTGTAGGAAAGGTTGATTCCAATAGCAGCCTCTTCCAACTCTCTCATCTTCAAAGGCTCGACCTTTCTTCTAATAACTTCTCTAATTCTAACATCTCGCCTGAATTTGGCAGGTTCTCGAGCTTGACATATCTTGATCTTTCTGACTCCTATTTCTCAGGTCAAAATCCTTCTGAAATCTCTCACCTTTCCAAGTTACAATCTCTTTATTTCTCAGGAGAAATGCTTAAATTTGGACCTCACGATTTTGAAATGCTCCTTCAGAATTTGACTCAATTAAGAGAGCTTCATCTTACTTCCATAAACATCTCTTCCACTATTCCTCTGAATTTTTCTTCTCATTTAACAACTCTGAGGCTGGGAAATACAGGATTGCACGGGTTAATACCCGAGAGTATTTTTCACCTTCCCAATCTGGAAACACTTGTCTTACAAAATAATGATCAGCTAAGTGGTTATTTTCCAAAGACGAAATGGAACAGCAGTGCATCTCTCGTAGAGTTAGATCTCAGTGGCGTGAATTTTTCTTGTAATTTGCCTGAGTCTATCGGTTATCTAACTTCACTGCATTCTTTGTCTCTTAAAAATTGCAACCTTCGAGGGCCTATTCCTGAATCTCTTTCGAATCTCACACACATATTGGATTTGGACCTTTCAGATAACTCCCTAAATGGAACAATACCATCAGGGATGTTCTCTCTTCCGTCACTAAGTCGTTTAGTCTTGAGTAATAACCACCTTTATGGTCAGTTTGAGGATTTCAATTCCAATTCAGTAATCTGGATTGATTTAAGCAATAATCAGCTGCAAGGTCATCTTCCCAAGTCGATTCAAAACCTTGTGAACCTAACAGGCCTTGTTCTTTCTTTCAATAATTTTAATGGTAGTGTGGATGTCAGCTTCTTTGCTGACCTCAAGCAACTTTATTATCTTGATCTTTCATATAATTGTATCTCATTGACCAATGAGAACAAACATAATGTTACTTTGCCAGGATCTCTTATGAGCTTACGATTGGCTGCATGTGAAGTGAAAGAATTGGAGTTTCTAAGATCCGCAAAGCTTCTTTGGCATTTGGATCTTTCAAATAATAAGATTGAAGGAAGAATCCCAGATTGGGCATGGTCTAACTGGATTATTTCATTGAAGAGTCTTAATATATCCCACAACATGCTGGCAAGTGTTGATTCAATTCCTCTTCAATCTGCAAATGCCATTGATTTGCGGTCCAATTTTCTTCAAGGTTCACTACCTATTCCACCAATTTCCACAAGATTCTTCTTCATATCCCATAATAATCTCAGTGGGGAGATCCCTTCGTCTATTTGCAATTTGACGTCACTGGTAATGCTAGATTTGGCAGGAAACAACTTGAAGGGAGCAATTCCGCAATGTTTGAGTAATATCAGTGGCCTCGAAGTTCTGGATATGCACCACAACAGTCTTTCAGGGACTCTTCCAACGACTTTTAGAATTGGAAGTGCCCTCAAAAGCTTCAACTTTCATGGCAATAAGCTGGAGGGGAAAATCCCACAATCCTTGATCAACTGCAAACTACTCGAAGTTCTTGATTTAGGAGACAATCATCTCAACGACACATTCCCCGTGTGGTTGGGAACTCTGCCAAAGCTGAAAGTTCTAAGCTTGAGATCCAATATATTGCATGGACCCATTAGAACTCTAACAACTGAAAACATGTTTCCTCAGCTTCAAATATTAGATCTCTCCTCCAATGCTTTCACAAAAAACATACCACCGGGTTTGTTTCAACATTTGAAAGCCATGAGGACAATTCATCAAATGATGAACACACCAAGTGATGAAGGAAGTCGATATTACCAAGACTCGATAGCTGTCGTATCCAAGGGATATGAGCGTGAAATTGTGAGAATCTTGTTTTTGTACATCACTATCGATCTTTCAAACAACAAATTCGAAGGACATCTTCCAAGTATTATGGGAGATCTTATTGCACTCCGTGTGCTGAATATATCTCATAATGGATTGGAAGGTCATATGCCCCCATCACTTGGAAGATTATGTTCAGTTGAATCATTGGACCTGTCAAGTAACCATCTTGTAGGAGAGATACCAGCACAATTTGCTTCTCTTACATCTCTTGAAGTCTTAAATCTCTCCTACAATCATCTCGAAGGATGCATTCCTCAAGGAAATCAATTTCATACCTTTGAGAACAATTCATATGAAGGCAATGATGGATTACGTGGATTTCCCTTTACAAAAGGTTGTGGCAATGATCGTGTATCAGGGACAAATTATGCCATATCTGGACAGCTAGACGATGAAGAGAGCAATTCTGAATTTCTGCGTGATTTTTGGAAAGGTGCTCTTATGGGCTATGGAAGTGGACTATGTATTGGATTATCCATAATATATTTCATGATTTCAACTGGAAACCTGAAATGGCCTGCAAGAATCATTGAAGAGCTGGAGCACAAAATTATGATGGGAAGGAGAAAGACGCAGCGAAAGCAAAGGCTCTTCTGCATTTCCATTTGTTTTTCTTCTGTTTTTGGTCTAACATTGTGA</w:t>
      </w:r>
    </w:p>
    <w:p w:rsidR="00892539" w:rsidRDefault="00892539" w:rsidP="00892539">
      <w:r>
        <w:t>&gt;M6-PGSC0003DMG401005927 M6 LRR-RLP</w:t>
      </w:r>
    </w:p>
    <w:p w:rsidR="00892539" w:rsidRDefault="00892539" w:rsidP="00892539">
      <w:r>
        <w:t>ACCATTTTTCAGTTCATAGTTCTTGCTTAAACACATTATTTTATCCTATTATCTTCCTTATTCTCTTCAATGCTGCATCTACCACAAATCAAACATCTAATTATATTGACCATCCTTTCGGTGGGATCGCAATTGAAACAAGTAACAGTAGAAAGTTGTTGTCCTACAAAGGTGATGTTTTTGCCATCAATCCATCACTTTCTATTGAGAATTTTAGGTTAAAGAATGCTTACATCGCGTTACAAGCTTGGAAAGAAGTAATTCTCTCTGATCCT</w:t>
      </w:r>
      <w:r>
        <w:lastRenderedPageBreak/>
        <w:t>CATAATATAACACAGAATTGGGTAGGATCTAATGTGTGTAATTACACTGGAGTTTTTTGTTCACCTTCACTTGATCAGCCCTCTGAACTTACAGTTTCTGGTATCGATATCAATCATGCCAATATAGCTGGTAAACTTCCACATGAATTAGGTTTACTATTTGACATTGCATTGATTCATATAAATTCTAATAGGTTTTGTGGTACAATACCTGAGACTTTCTTGAATTTGAAGCTTCTTTTTGAGTTAGATCTTAGTAATAATCGATTCGTTGGAAAGTTCCCTGATGTGGTTGTTCAAATGCCTAACTTGAAGTTTCTTGATTTGAGGTTCAATGAGTTTGAAGGTGCATTGCCAAAGCAACTTTTTGAAAGGGATTTAGATGCTCTGTTCATTAACAACAACAGATTTTCTTTTGAGTTGCCTGATAACTTTGGGAATTCGCCTGTTTCTGTTATGGTTTTGGCTAACAACAACTTTGTGGGATGTGTACCTGTTAGTATAGGCAAAATGGTTAGATTGAACGAGTTGCTTCTCTTAAATAACAAGTTCCATTCATGTTTTCCTAATGAGATTGGGATGCTGAAGAATGTGACTGTGTTTGATATAAGTTATAATGAAATGATGGGTACTTTACCTGATAGTATTGGAGGGATGATGAGCTTGGAGCAGTTGAATTTGGGTCATAATATGTTTTCTGGAATGATTTCTAGCAACATATGTACACTTCCAAATTTGGAAAATTTTGTCTATGAGCACAATTACTTTTCAGAAGAGAGTCCAGCTTGTCTAAACTTGAATGCATTTGCTGATCAACAGAATTGTCTTAGAGGAAGGCCAATGCAGAGATCTGCATTAGATTGCCAAAGATTTTTGTCAAATGAAGTTGATTGTACCACTTTCAAATGTGCATTACCTCCACCGTCTCCACCACCTACCACCCCTCCACAAAACAACTGTTGTATTTGTTTTCCTCCACCATCACCATCTCCATTGCCATCTACCGAGCCACCATCATCCCCACTACCACTACCTGCACCATCAGCATTGCCTTCTCCACCAAGCATATCACCATCACCATCGCCTTCTTCACCTCAGCCACCAGATTTGCCATCACTGTCACCATCACCTTCATTTGTAGAGCCTCCACTACCTTCTCCTCTACCGTGTGAAAATCAGAGAATACCATCAAGTCAAGATATGTCATCTCCTTCACCTTGA</w:t>
      </w:r>
    </w:p>
    <w:p w:rsidR="00892539" w:rsidRDefault="00892539" w:rsidP="00892539">
      <w:r>
        <w:t>&gt;M6-PGSC0003DMG401006653 M6 LRR-RLP</w:t>
      </w:r>
    </w:p>
    <w:p w:rsidR="00892539" w:rsidRDefault="00892539" w:rsidP="00892539">
      <w:r>
        <w:t>TCATTATATTTTAGGAGAGTCGGAGCAACATAACTCATCAGCATAACAAAACAGGAAAAAGCAAAGCCGTAAACAAATTGATCAGTTTGGTTTATGATTGAAATCACTTGATATTAGAAAGTTTATATTTTTGAAAATTAATGTAGAAGAGTACTCAAAACTACAGAATTGGCTAATAATTTTGTGGTTCTGCATCTTTCTAATGATAAAACATCCTTAAAATGTTCTCTAACTCAGTTTCAACTTCCGTGATTTTGATTTTGGTAGATTTTTACATATATTTATACTTCATGACGAGTGTTATGTCTCACGTGATCCAACAACTAATTCATACTGCTTGATTATGAATGAGGGATTTTTTTTGTTTTTGGGCGAAATGCTCTCTGGAATTGACTCACTGAAAAGATTCCAAGGGAACTGACAAGACTAAAATTCCTGGCAGTCTAAAAACTCTCTCTGAATGTTCTTATCAGACCGATTGCATGTTCCTCGTCCATTGGAGTCCGAAGAAGAAGAAGAAGAAGAAGAAGAAGAAGAAGAGTCGTATTTTGCTAGTGGATTTACGTGGAAATCAGAGGTCATAGTTGTGGATTAATTGTTGTAACTGTCATGTGGCACCTCATGTTTAAAGATGGTATGCTAAACATGTGATCCTTCAGTACAATTAGTCTCTCAGTTTTCTTTGCTTGTGCATCATTTTTTTATTTGATCACTACACCTTTATCTTGAGTCGAGGGTCTACGGAAACAACCTATCTACTACTTTGGTTATTTTCCATCTCTTCATATTTGAACTGTATCATATAGATGGAATTTCCCTCATTAACTTAATGTGAAAAGCCTTTGGGAAAACAGCACAAGAGACAACTAATCGGAAATTTCTCTGCAGGTGGAAGGATCTTCACCAAGTTATTCAGAACATACTAATTAAGCAGGAAAACACACATCAAACAAAATTTTGTATAAAATTCCACAAGGAGGAAATGAAGGACTTAAATCATGTCTTTAATTATTGTTCATTTTTTTCCTCACTTGACTTAGTCAAGCAATAGTTTCTACCATTTGAAATTTCTAAGAAGTTCTGCAGAAATTTTTTCTACATAATGGGACCAATTTCACATTATCTTGCGTAACACACTGCAGAGATAGTTAATGACTTCGAAATGAACACAACATCTAGAGAAAAATAGGACATAGAGAGTATTATTTTGTTAAGTCTTCCCTGTCCTCTAAAAAGTCTTGTGGAACACTACAAAATATGAGTAACAAGTTGTTAGAAGTGAGTACTACTCATCTTGTAATTCAATTGTTCATCGGTCCCGATTCATCATAATCTTTTTTTTTTCCTCTAGTCTGTGGAAATTGGCTTAAAGTCTTACAAGTTATCGTCCGCTAGTTACAATACTGTATCACTTTTTTCCTTAGGTGGAATGGAATATTGATGGATTTTCCCTTATTTACTTAATGTGAAAATTATTGTGTACCTAACAAGTTTGAAAATAGCATAAGAGACAACTAATCACTCACTCGGATTGACCTTTTCTGATTGTATAGATTTCATGGAAAAATTGCACCAAAATTTATTTAATCCTCAATTGACTTGGTCATGCAACAGTTTCTCTTTGAAAAGTATTGAGGAAAACAGAAGAGATGTTGATGGAAAGTTGGACAAGGTTGACATAAAACAGGAGTTCAAATAACTATAAATTATGTATGGATTTTGTAAAAACAGAACATTCTGTAATTTGCTGTAAGCAAAAAGTAATTCCCGTGACCAGTTCAGTTCAAGGTTGGTCACGGGAGGGTTGGATAAAAGTCACTTGAAAGTTGTTAAGGGGTATTTAAATGTCCATGTAGTTTAAGTCCTAAAGTAAATTTAGCTGTCAAGTTTGAGG</w:t>
      </w:r>
      <w:r>
        <w:lastRenderedPageBreak/>
        <w:t>GTGATTTTAGGATTTTTCTCAAAAGTTAGCAGTCAAATTGAAAAAAGTGTTCAAATAGGGAAAATATGTAAAAAGTGTTATTTTCCATCTCTTGCTATTTGAACTGTATCATATAGATGGAATTTCCCTCATTAACTTAATGTGAAAAGTCTTGGAAAACAGCACAAGAGACAACTAATCGGAAATTTCTCTGCAGGTGGAAGGATCTTCACCAAGTTATTCAAAACATACTAATTAAGCAGGAAATGAAGGACTTAAATCATGTCTTTAATTATTGTTCATTTTTTCCACTTGACTTAGTCAAGCAATAGTTTCTACCATTTGAAATTTCTAAGAAGTTCTGCAAAAAAATTTTCTACATAATGGAACCAATTTCACATCATCTTGCGTAACACAACTGCAAAGATAGTTAATGACTTCGAAATGAACACAACATCTAGAGAAAATTAGGACATAGAGAGTATATATTACTTTGTTAAGTCTTCTCCGTCCTCTAACAAGTCTTGTGGAACACTACAAAATATGAGTAACAAGTTGTTAGAAGTGAGTAGTACTCGTCTTGTGATTCAATTGTTCATCAGTCCCGATTCATCATAATCTTTTATTTTTCCTCTAGTCTTTGTGGAAATTGGCTCAAAGACTTACAAGTCACCGTCTGCTAGTTACAATACTGTATCACTTTTTTCCTTAGGTGGAATGGAATATAGATGGATTTTCCCTTATTAACTTAATGTGAAAATTATTGTGTACCTAACAAGTTTGAAAATAGCAGAAGAGACAACTAATCACTAACTCGGAATATTGACCTTTTACGATTGTATAAATTCCATGGAAAAATTGCATAAAAAGTTATTGCATTC</w:t>
      </w:r>
    </w:p>
    <w:p w:rsidR="00892539" w:rsidRDefault="00892539" w:rsidP="00892539">
      <w:r>
        <w:t>&gt;M6-PGSC0003DMG401010943 M6 LRR-RLP</w:t>
      </w:r>
    </w:p>
    <w:p w:rsidR="00892539" w:rsidRDefault="00892539" w:rsidP="00892539">
      <w:r>
        <w:t>ATGGCCGATCCTGTATTTGCTGCTACTGTTAAAGTTTTGCTTGACAAATTGATTTCTCTCACTATCAAGGAGATCAGCAGCTCAAGGGATTTCAATGAAGATCTCGAAATGTTGACACATAATGTATCCTTAATCCAAGCTTTCCTTCATGATGTTGAAACACCACAAGTTGAGAAACAACAGTCTGTCGAACAATGGCTCAGGAGACTTGAAAGAGTTGCTGAAAATGCTGAAAATGTGTTTGATCGATTCAGATATGAATCTCTCAAAACAAAAGTGATAAACATCCGAAACAGCCCAATGAAAAAGGTCAGTGGTTTCTTTTCTCATACTGCTTTTAAGAGCAAAATGTCTCGAAAAATCAACAGTATTAATAAAGAGTTGACTGCTATTAACAAGGTAGCTAAAGACCTTGGTCTCCACTCACTCATAGTTCCTTCTCGGAAAATACTACCGATTCGAGAAACAGATTCCATAGTAGTTGCTTCAGATGTTGTTGGTAGAGATTTGGATGTTGCTGAGATAAAGGAGAAAATTTTGAAGATGAGAGAAGAGGATGTTGTTATGTGCACCATTCCCATAGTGGGTATGGGGGGTTTAGGGAAAACAACTGTGGCTAAGAGGATTTACAATGATGAACACATCAAGCAAATCTTTGAAAGGAGAATTTGGTTGTGTCTACCTGAAATGTCTGAAACAAAGAGCTTTCTTGAACAAATCCTTGAATCATTGACAGAGAGGAAAGTTGAGGTTCAAAGGAGAGATATAATAGTCAAGAAGCTACAAGATAAATTGGGAGGAAAAAACTATTTGCTAGTCCTGGATGATTTGTGGTGTGTTGACTCTACATCGTGGCATGAGTTCGTGGACACGTTGAGAGGAATAAATACAGCCAAAGGAAACTGCATTCTTGTGACAACTCGTATGAAGAGAGTGGCATCCACAGTAGCAGCAGATCTTCATATGTTGGGAAAGTTAACAGAAGATCATTGTTGGTCTATTTTCGAACAAAAAGCATTTGTTGATGGCAGGGTTCCAGAAGAATTAGCGAGCATGGGCAACAAGATTGTTAAAATGTGTCATGGTCTACCATTGGCTGCAAGTGTGTTGGGAGGCCTATTACACAACAAGGAAAAACATGAATGGCAAGCAATTCTTGATGGCAGCCCCCTTGTTGCAGGTGAAGATGATAATGGAGAAAATAGCATAAAGAAAATCCTAAAACTCAGCTATGATTATCTACCATCTCCACATCTAAAAAAATGCTTTGCTTACTTTGCAATGTTGCCAAAAGATCTTATGTTTGAAAAGGCCCAACTAATCCAACTCTGGATGGCAGAAGGCTTTCTTCATCCATGTCAAGAGACCACCGTGATGGAAGACATCGGGAACAACTTCTTTCAACTCTTGTTGAGAAATTCCTTGCTACAAGATGTTGTGTTAGATGAGCATAACAATATAAAATACTGTAAGATGCACGATCTTGTGCATGATTTGGCTGGAGATATCTTCAAATCTAAAATATTTGATTCGAAGGGCAATGATGGAGAAAAACTTTCTCAAGTGCGATACTTTGGATGGGACTCACCAAGTGATCAAATAGATAAGATAAATGAGCCAGGACGATTGTGCACGCTGTTCTGGAGAAACAATTATATTTCGGAAGATATGCTGTTGAGCTTTAAGTTCTTGAGAGTTTTAAATTTGTCTAGATCAGGAATCAAGGAGTTGTCAGCTTCAATCGGGAAGCTAATATACTTGAGATATCTAGATATCTCGAGCACTGAGATCACAGCCTTGCCCCACTCCATTTGCAAGCTCTATAATTTGCAAACATTTAGAGCCAATTGCTGCTATTCACTCAAGGAGTTTCCATATGAGATGGGAAATATGATAAGTTTGAGACACATATATTTTTATTCTTCGTCTCAGATGCCACTTAACTTGGGACAATTGACTTGTCTTCAGACCCTACAGTATTTCAATGTGGGTTTGGAGAAAGGCCATCGAATAGAAGAATTAGGTTGTTTGAATAACCTTAGAGGTGAATTGAGTATCAATGAACTGGAATTGGTCCGTAGTAGAGAAGATGCTCTAACAGCATATTTACAAGAGAAATCAAATATTTACAAGCTGACATATTTATGGTCCCATCAGGAATCAGAAGGATGTGAGATTAATGCTGAGCATGTGTTGGATGGTCTTCAACCAC</w:t>
      </w:r>
      <w:r>
        <w:lastRenderedPageBreak/>
        <w:t>ATCCTTACTTGAAAACATTTGAAGTGGTGAGATATTTGGGTACTAGATTTCCTTCATGGTTCAATGAAGAGTCGCTACCAAATTTGGTCAAGTTGAAATTAAGTAATTGCAGCAGTTGCAAAGAAATTCCATCTCTTGGCCAACTGAAATTCCTTCAGCATCTTGAACTGGTAGGGTTCCATAAGCTGGAATGCATCGGAACTACATTTTATGGTATTGAGGTTAACAATATGGGATCAAGCAGCAATAATGCCATTATCCAAGTGTTCCTGTCATTAAAAGAACTAGTATTGGAGAATATGCGTAGCCTTATTGAGTGGAAGGGAGTGGAATTGATACCAACAACAAGTGGGGTAAAAATGTTTCCTGTGCTTGAGAAGTTGAGGATTAGATACTGTCCATTGTTAAAAAGTACTCCGAAGCAATTGGAAATCCTACGCGAATTGAGCATTGAAAGAGTTGACAGTGAAATGCCATTATTGAATTTGTGCAGCAACTTGACATCTCTCGTAAAGTTTAGTGTCTCTTTTGTGAAAGAGCTCACTTGTTTTCCAGATGAGATGATACGCAGCAACGTTTCTCTTCAACACTTATCGGTCTATAACTGCAGAGAGTTTCGTGAATTGCCACAGAGCTTGTACAATTTGCATTCTCTTAAGAGCTTAATGATTGAGTACTGCACCAATTTCAGTTCCTTTCCTGTTCCTAGTGGAGAGAATTATTTGACTTCCCTACAAAATCTTCAGTTATGGAGTTGTGGTGGATTGGCCAGTTTACCAAGTGGAATGCTAGAGAAATGCCGGTCTCTACAGAATTTGAGGGTCAACTATTGTAACAACTTAGTTTCCTTCCCTTTACATGTGGGGGATATGCCTTCACTTTCCTATTTGTCTATAGCACACTGTCCCAAATTGGATAGTGTACCCACAGGGGGCCTTCACCATCTCACCAGGTTAAGGGAATTGGAAATTGGTCCTGTCTCAGATATGGTGGATTTTGAGGCATTCCAACTGACTTTTAATGGCATTCAGCAGCTGTTGTCCCTTCGTACTCTGCTTGTGTTCGGACATTTGCACTGGGATTCTCTGCCCTATCAGCTTATGCAACTCTCTGCCCTAACACATATCCATATATGTGATTTCGGAATCGAGGCTCTTCCTCATAGACTTGACAACCTTACTTCTCTTGAAATATTACATTTAGTGAGGTGCAAATGGCTGCAACATGTGGACTTCTCAGATGCCATGCCCAAATTACGGTATCTAAGAATCTGCGATTGTCCATTGTTAGAAGCTCTGTCAGATGCTTTTTGCAACCTTGTTTCTTTGGAAGAATTAAGATTAGAGAACTGCGAAAAACTAGAGCACCTGCCATCCAGAGAGGCAATGCGACGCCTCACTAAATTATGGTACCTAAAAATTAAAGGCTGCCCAAAGTTAGAAGAAAGTTGCAACAATCGGAGTGGCCCAAACACCCAGTGGTCCAACATTTCCCATATTCCAAAAGTTAAAGTAGGTGGAAGCATAATTCAGGACTTGCATAAGTCACATTTTTAAATTTTATTTTCTACGAATTCTAGAAAAGAAGTTCTGTATGAATATATCTCAAATTATTCAAACGTTTCGTTTGTTTTGCACGTTTATCTTTCAATAAAGAGTTTTATCACTTAATCCTCGAATGTAGTACTCTTCATTACATAGTATAATGGAAGTTATTGAGTAGTATGGTTCTTGAATAAGATAACTGTTCATTCTCTTCAAGTATAGACAAGTATTTTACTGGCATAACATTAGCTTGTCCTATCTGGTATATTACAGTTTCTTTTTGCGTAAGAGGAGGTGAAATGTAGAGAGGAAAAAGCTGACTAAAATTTGACTTCTATTGAATTTGCATCAGTGGTGCTTTTGGAGACTCTGATTGTATGTCGTTTGAGATTTTAAGGTAAGTTAGTTTTTGTCCATAAAAAGTTTGCAAATTGTGGATTTTAGATTGATACTTTGTTTTTCTCTATGAATGGTTTTCCTTTCCCCCTGAAATGCCGCTTTTAAATCTTCCTACTTACCATTATCTCGTATACTGTTCTTAGTTAATTGAAAAGTCTCAAGGAACAATACCAAGTCTCATATATAGTAGAGGTCTATATAACTTTCTTAATAGTCACACTTCTCGTTACTTTCATTTCACAGTTTATTTTCTCTGTTGATTAAAACAATCGCAATTGAAGGACTTGAACAAGAAGGAAATTTCAAAGGACTGCTATGTCTTGAACCTTACAGCAAAGAGTTCCCCCCATTGACTCTTAACGTTCCAAAAGACAACTAGGCTTTTCTCAATATTAATTATAAGCAATTTATGTTATTATATGCAAGTTTTAGAGTTCAATAGCTTAAATTGATTATTTGCTGGTATTTCTTGTTTGGCATGTGGTTGAATTATGGATACAGTCTTTCCTGTTTGTGGATATCAATAAATCTTCAAGATTTGTTTCCTCAAATTCTCACCGATGGAGTGGTGCCTTTTATTATTATTGGGATATATTGCACAGAGACTTGATGGATACAATAAGTGATTGCCTCACATCTCAGTTAGATTGAGGGAAGAAAAGAGTAGGAGTATCATAGATGTCACCAAAGACGAATGTACAAA</w:t>
      </w:r>
    </w:p>
    <w:p w:rsidR="00892539" w:rsidRDefault="00892539" w:rsidP="00892539">
      <w:r>
        <w:t>&gt;M6-PGSC0003DMG401014048 M6 LRR-RLP</w:t>
      </w:r>
    </w:p>
    <w:p w:rsidR="00892539" w:rsidRDefault="00892539" w:rsidP="00892539">
      <w:r>
        <w:t>TCCACTATAAGACAATGTCCATTCTTCAAAAAATTTCCATAGGCTCGCATTCTTTGACTGCACTTCTTCCCTAGTAACTCTACGTAATAGTCTACAAACAGCATGACTATTACTTCTGGATCAGTCTGCCAGTTCCCAAAGTCATCCTTAAGTTGAGTTGTTGCTTGTTGTAGGCTTCGATATTTTATGACAGAGAAGAAATATTTGGTGTTATCGTCTCCAAGTTTTATCCATGTAGCTTTGCTCCTCTGTTGAAGATAAATTTATTCCTTGTAGGAGGTCTGTCTGAATTTTTGGTATTTTTCCTTCTCATCTTCCTGATAATCAACATTCATAGGATCCTGCTGTAATAGTTGTTGAGCCTTCAACATAGCTTCCCTATCCTCTTGACATTCAGAAACAATATTCCTGAAGTCCCGATTATTAAGCTCCTTTAATCCATATTTCATGATCTTTAGCTTTCTAACTACTTTTAGCATCTT</w:t>
      </w:r>
      <w:r>
        <w:lastRenderedPageBreak/>
        <w:t>ACAACCTTCTACCTAAGTGTCCCATGCTTCTCTCACTTTCCCCTTAAATCTGGGCTGAGTCACTCATACACTACAAAATTGAAATGACTTCCTGTTCTATGAGTCTGCATTAGTTAGTGTCACTTTAATTGGGCAATGATCATTTATTCTTTAAGGAAGGTACTTTACTACACTGGAACGCAGTGTGCTTAGCCATACACTGTTAATAAAGACCCTATCAATTTTTTTTAAAAATCCTCTGATTATCACTTTTATCATTCCAAGTTTATCTTTGACCCTGGTAAGACATTTCTATGAAACCACATGTTGCAATACAATTCTGAAAAATCTTCTATTTCTGACCACACCACAGGGTAGCCCCCAATCCTGTCTTCAGTTGTTAGTACTGAGTTGAAATCGCCTAGGATCATCCAAGTTAATTGACAAACCACATTGTAAGCCATAAGAGATTCCCATAACTCTTTTCTGCCTTCCTTTGTATTATAGGCATAAGCCATTGTCATGATAATTTGATAAATGAATGTTGCAGAGGAACACTTCTCTCTTCACAAGTAATCAACTGAGATGTTGACTCTTTTGGTGTAACTGTATAATAATCCGGCCTCCAAGTTATCCAAATCCTACCATTGTAATGAGAAGCAAGATTGGTAATGAATGGTCAGCCACCAAACATCTTCTAAGCTATCAAATCGATCTTCGCTACTTTTATTTTTGTTTCCAGTAACCCTACTAGCCCAATTTTTTCATTATTACAAAATAGTTTCACCTCCTTTTGCTTATTAGGTCCATTGAGCCCTCTCACATTCTGACAAAGACAACTATACATTCCCAATTTTGGGATTAGGATGGCCTCCCACTGTTTCTTCACTGTTACTGGTAGCCTTCTTATTCTTACCCCCTTTGTTCAGTACCTGAAAAGTGTCTTTACTCTCTACATGTAGTTGTTGCTTAGCTTGAGACTTCAGTGTTTTTGGAGGTGTGACCCAGACAGTGGTTGCACCCTGCTTCTAAGACTTGTCTGATCTGCCCGACTTGTGAGGATCCAACACAATTGTTGGAGGTGAGTTAGTTTGGAGTTGTTGAGCAAAAAACCATTAGAATGGTAGAGAGCTATTCAGATATAATTGTTTTGAGACACTTTCAAAGTGGTATTCTAACGGAGAAGCAACCATACTAGTGACATGTTCAACTTCAACCCACATGATTAAAGCAGTTTTTCCACTAATAAGGACATGTGAAATCGAATAGTAAGTTTAGATATTATTGAAAATATCGTTTTCATTGTTCGAAAGTTGTTTAACATACGATTGGCTTTTGTTGATCTAAATTTTTATTTTTCTGCTTATCCTCTTCTATATGTTGTTTTACACATCTTCTGATTGAGTTAATAATACATGCTTTGCTTCCATAGAAGATGAGAAATTGCAAAATTCCTTTATGAATGTTTGCTAAGTTTCTGTCACCTAATTCAGATTCCACTGGATTAATTTTTGACCCAAGATTATGCATATGTTTGGTCTACCGTTGAAAAGGAAAAACCTCGAATGATACCGGTATTTTTTTAAGAATACAAAGTTGCGATAAAGACTGAAATTTTGATGGCATTAATTTCGATATGGATCACCGTTGAGAACTTTTTCTGAGGTATTATGTCCCATTTTCCCTGTTTAGAATTGTTTTCTGTAACT</w:t>
      </w:r>
    </w:p>
    <w:p w:rsidR="00892539" w:rsidRDefault="00892539" w:rsidP="00892539">
      <w:r>
        <w:t>&gt;M6-PGSC0003DMG401014605 M6 LRR-RLP</w:t>
      </w:r>
    </w:p>
    <w:p w:rsidR="00892539" w:rsidRDefault="00892539" w:rsidP="00892539">
      <w:r>
        <w:t>TATATTTCTAAAACTTGGTTGATCACTTTGCAGAAGAAAATGAAAATCGATAGATTTCTACAATTCATTGCTGCATTTTCACTGTTCATAGGACTTGAAACAAGTTGGGGTAAAACATTATGCATTGAGAAGGAAAGAGAAGCTCTTGTCCAGTTTAAGCAAGGTGTGATAGATGAGTACGATATCCTCTCATCGTGGGGGAGAGAAGAAGAGAAACAAGAATGTTGTCGTTGGAAAGGTGTAAAATGTAGCAACAAAACAGGTCATGTCGTGATGGTTGATATTCACTATATACCACAACCTTTTCTAGATGTGGATCAACACTTGAAAGGTAATATTACTCCTTCATTGCTTGAATTGCAGCATTTGAAGTACTTGGACCTTAGTAACAATGATTTTGGTACAAGTCAAATACCGGATTTCATTGGTTCATTTCCAAGACTAGAATACCTTAATCTTCAAGGTGCTAACTTATCAGGTGAAATTCCTTACTCATTTAGTAACCTTACACATTTGAAGATTCTCGATTTATCTTCGAATCAAATTACAGGATTGTTTCCAAACTACTTAACAATGTTTTCAGCTTTAAGAGAGTTGTATTTGAGCAATAACAAATTCAAAGGGAGGTTACCTCAAAGTATTGAACAACTTTCAAAACTCGAGATATTGAGAATCAATTCAAATTCTTTCGAAGGTCCAATCACAGAACCACATCTTTCAAATCTTTCCAACTTAAAAGTGTTGGACTTGTCGTATAACTCATTCTCTCTTCAGTTGAGGCCTGATTGGATTCCTCCTTTCGAGTTACAAGTTATAGGACTCTCGCATTGTGAAATGGGGAATCGTTTCCCTCAATGGCTACGAACTCAGAAGACGTATTCATATCTTGATATCTCTTTTGTTGGTATATCAGATATAGCTCCTAACTGGTTTTGGGATCTTTCTCCTGAAATGATGTACTTCAACATTTCTAATAACAAAATAAGTGGACAAGTTCCTGATTTGTCTTCCAAGTTTCTACCATCGAAGGAAACTAATTATCCGATAATGGATTTTAGTTCGAATAACTTATCAGGTTTAGTCCCATCATTCTCATCAAACTTGGAAACATTGAACCTTTCGAAAAACAAGTTTGTTGGATCAATATCTTTCTTGTGCAAAATAGCCAACCCTTTGTTCCGTACCATTGTCCTCTCGCATAACAAGCTTTCAGGAGAACTTCCCACTAATTGTTTCATGAAATTCGAAGAACTAGCCGTTCTTAATTTAGCTAACAACAAGCTATACGGTAAAATTCCTAGCTCTATTGGATATTTGATGGATATTCAATCTCTACAGTTGCGTAACAACAACTTTACTGGTCATCTTCCAACCTCTTTGAAAAACTGTTTTATGTTGACAATCTTGGATGTTGGTGGAAATAATT</w:t>
      </w:r>
      <w:r>
        <w:lastRenderedPageBreak/>
        <w:t>TAATTGGAGAAATTCCGTCATGGATTGGCTCAGATTTAACATTTTTGATTGTCTTGAGTTTGAGAGCCAATAAATTCGATGGAAATATTCCTTCGAATTTGTGTCATCTGAATAAAATCCGTATTTTGGATCTTTCTCATAACATCTTATCAGGAGAAATCCCGCATTGTCTCAACAATATCACATCATTGCTTCAGAGTAATAGTTCAACCTCAAGCATTCTTTTTGATTTGGGAGAACAAAACGGAGATGGTTTTTATTCTTTCGTTGAAGAATACATGGGAGATGCATTAGTTCAATGGAAAAATAGTGAATTTGTGTACAATAAAACACTCGGATTGTTGAAGATCATTGATTTTTCAAGTAACAAATTAGTTGGAAGAGTTCCTGATGAAATCACACAATTAGATGGACTACTTTCACTAAACCTTTCACGAAACAACTTAACAGGACACATCATACAAGGAATTGGGATGATGGAAATGTTAGAGTCTCTTGATCTGTCTCGAAATCAGTTAACAGGACGAATTCCAGCAAGTCTTGCTCGATTAAATTTCCTAAGTGTTTTAGACTTATCGAGTAACAATTTGTCAGGGGAAATTCCTTCGAGCACTCAATTGCAAAGTTTTAATCCTTCGTCATATGCAGGCAACAATGAACTTTGTAGTCCACCACTCGAAAAATGCCCTGTTCATGATGATCATACAAGCAGAACCAACAATGTTGATGAAGACGATGATATGTTATTGTCGTTTGGGTTTTATGTATCTGTGTGTAGTGGATTCATTGTTGGATTTTGGGGAGTGATATTTACTTTAGTCTTCAATAAATCATGTAGAGATGCTTGCTTTCATCTGTTCATCAACGTCGCGAATTGGATCTTTGTCACAACAATTATGTGTCTACGCAGATTGAAGATGCTCTGGAGCTAGTTAATTAGCAAACAACAAGCTACATAATGTCATAAGTAAGTTTACAAGTCTAGATTCTTTCATAAAAGAATTACATGTTTGTAGTCACCAATGGTGTTATATAGTATGTGATGTTTCTCATCTATAGTAATAAAATGTTACTATTAATGAAAATGTTTTGGGAGCAAATACATCTT</w:t>
      </w:r>
    </w:p>
    <w:p w:rsidR="00892539" w:rsidRDefault="00892539" w:rsidP="00892539">
      <w:r>
        <w:t>&gt;M6-PGSC0003DMG401015009 M6 LRR-RLP</w:t>
      </w:r>
    </w:p>
    <w:p w:rsidR="00892539" w:rsidRDefault="00892539" w:rsidP="00892539">
      <w:r>
        <w:t>ATTGGGCTGCTGAAAAGAGGTAAACAGAATGCCCAAAATTGGTCTCCAAATGGGTTAGATTTGTAGTTAATAAAAGGGCCATAGGGTTACAGACTTAACCAACTTAAGTTGAGAAGTTAGCCAAATTGAGTTTAATTAGCAAAGTCGACTAAAACTTAAATAGGACAAATTAATATAATTAATTGATGAGCTTCTTACCTTTAACGAACTAAAATAATTAATTTAATTATAAGCTAATAACTTAAAAATATAACTATAACTTAAAGTAAAATAATAAAATATTTAACTAAAATGTAAAATCTTTTGTGATGATTTTCAAACATTTATATAATAACGTGATTGTAAAAATATACATATTTATTATTTAAAATGACAAAATTACTTTTAAAAATAACTTGGAAGTATTTTGAATTTCCTGAAACTCATTAATTCAAAATTATAACCATCACTAATAAAATATAAAATCTTTTCGAGACGATTTTTGAATTTTCATGAAATACATTAATTATGTAAAACATATATATATTTTTTAAAAATTATAAAAAAAATGACGAAACTATTTAAGATAACTTGCAAACTATATTTATTTTATTTTGTGGAAATTTTTATAAAACTAAATTTTTTAAATCATTTGAAAATTGGAGAAGCTCAATGATTAATTTATATTGTGGAATGTCAAAATTGAGTGTCAACAGTCTATATTAATAGTCAGGATTAGTATAGTGGGCAGTGTTGTATTTGCTTAGGCTCAATTAAGTAATAGGTGATATTACTTAGTGTGGAGATTTAGTGTGGAGATTAGTAGGTTAATCTCAAATTGTAAATTGTGTTTTACTCTTGCTTGTGAAGATTAATGAAAGCAGTTTGAAAATCCCTGTGAGACAGGTCGTGGTTTTACTCCCTTGAACAAGGAAGTTTGCACGTAAAGTTGTGTGTACAATCTGTACTTTCAGTATTTATTTACATTCAGTATTTATCTGCTTTTGTCATTGTAAATCGTGCTAAGGACCTGGTCCTATTGTAGCTGAGTGGACGCATATATTCCAACATTAATATTAGTAAATTTCACACATAAACTTTGTACTGTCTCAGTAACAAAAGGTCAAACGACATGATATTTGCTAATCTTATCTTAGACTGTGGAGACTTCCATTGACTTGGTTTTGGACCATACAATATATATGATCCATATGTTTTTGTCTTTATAAAGTTGGTCAATGTGAGATGATGTTGCAATAAAAGTTTGTGGGAATGTTTAATATCTTCTCAAATCAATTAGTCAAACACAAACTGATACTCTTTATAAATAAATACAAGTGGGGATGGATTTCTTACCTTTTAAACAAAAACAGAAACTTGAATGAGATAATCAAAAGCATTTAGGCTTGGAAAAAGTTAAGGGTAAGACTTCATATACTTGTGAGATTACTTCATAATACATTTGAAAAACAAAGGTATCAATCTGTTTCCAAGTGCATAGTAATATCATGAAGAAGAACATTGTCTTCTTGATTCTTCTCTTTCTAATTCAACTTTCTGTATCATTTGCTTCCTCAAATGAGACTGACCTACAAGCTCTATTAGCTTTCCGAAATCTTGTTACAAGTCCCACTCATTTTTTGGCCAATAATTGGACCAAAAATACCTATTTTTGCTCTTGGTTTGGTGTCACTTGCACTCCAAAAAGCCAAAGGGTTGTGGCCTTGGCTCTTCCTAATTTGCAACTTCAAGGCACAATTTCCCAGTCTTTGGCCAATTTGTCCTTCCTCAGTGTTCTCAATCTCCAGAACAACAGCTTCTGCGGTGGCATCCCTTTTGGACTAGGCCAAATGCCTCGCTTGCGAGTGATTGAAGTTAAAAACAATCAACTCAACGGAAGTATACCAACAAGTCTATTTCAAAACCGGAGAGTTCAAGTAATTTCGTTGGCTTTCAATGAACTCAGTGGTAAAATGTGGAAAGGGCCATGGTATG</w:t>
      </w:r>
      <w:r>
        <w:lastRenderedPageBreak/>
        <w:t>TACCCGAACTCAAAGTCTTGGATCTCACCAACAATAGCCTCATGGGTATGATCCCTCCTTCAGTTGGAAATGCCACAAAAATGATGAACTTCATTTTGTCTAGGAATAGAGTCAGCGGCAACATTCCAAAGGAGATCGGTAATCTGAGCCAACTTGCAGACTTGTCCTTGTTGGATAATCAATTAACAGGTTCCATTCCCAGTACACTGTTTAATATCTCGTCGCTACTTGGCGTATCTCTGTCATTCAATAGCCTTTCTGGTCCTCACTTGCTAGATGAAGGGAATATTGTGCTGAATCTGTACTTTTTAAGTATATATGACAACCAAATTTCTGGTTGCATTCCATCCAGCATATGCCAACTCACAGAGCTCAAAGTTTTGTCCGTATCTTTCAACAATATAACTGGAGACATACCCAGAAATATTGGTTGTTTATCCAAGCTCGAGACGTTCTTGATTGGCGACAATCCAATAAAAGGGACTATTCCCACTTCATTGGGAA</w:t>
      </w:r>
    </w:p>
    <w:p w:rsidR="00892539" w:rsidRDefault="00892539" w:rsidP="00892539">
      <w:r>
        <w:t>&gt;M6-PGSC0003DMG401015877 M6 LRR-RLP</w:t>
      </w:r>
    </w:p>
    <w:p w:rsidR="00892539" w:rsidRDefault="00892539" w:rsidP="00892539">
      <w:r>
        <w:t>AAAATTATTTTTGTTGTAATTCCTCTCCATATTGACTTGATGGCAGCTTATACTGCTGTAATTTCTCTTCTTCAAACTCTTGATCAATCAAATATTTCAGAACTCTTTCATGATCACAGTACTGAAATGCTCGATTCTCTTCGGGCTACAGCTGAATATTTTCAAGATGTTCTTGACAACAATAGCAATGAGAAAATCAAATCTTTTGAGGAAGATATTAGAGTTGTTGTTAGTGAGGCAGAGGATGTTGTTGAAATGAAGATTTCTGAAATCATCAAAGAAGAAAGCTGGACATTTGGAATTTTACAACACCATGATATGCTACCAGTTGTTGAAAAAATGGATACGACAAAGAAACAAGTGATGGAGCTTCTTTCTCATGATGCTGATCAAATTCTTGAATTAACCGCGGATTCCTTGATTGACGCTTCTTCTATGAGTGATCCAATGCTGTCAGATCACTTGAAAGATCATATTGTGCAGGGACTTGATGGTGACTTGGAGATAATAGATAAGAGATTGAGAGGACCAACGCCTTATCTAGACATTGTCACCATATCAGGTATGGGTGGCATTGGCAAAACAACACTCGCTAAAAAAGCTTATGATCATCTTCCAATTAGGTATCACTTTGACATTTTTGTTTGGGTTACAATATCTCAAGAATTTCGATATAGAAATGTATTGTTAGAAGCTTTACATTGCATTTCAAAGCAAAGAGTTATTGTGAACACAAAAGATTATGATAAGATGAATGACAGTGAGTTAGCTGATCTGGTGCAAAAGAGTCTAAAGGGTCCTAGATACCTTGTTGTTGTTGATGATATTTGGAGTACGGATGCTTGGGATAGCATATCACAATTATTTCCTAATCGCAACAATGGGAGTCGAGTCTTATTGACTACTAGGGAAACCGATGTAGCGATGTATGCAAATACTAGTAGCCCTCATAAGATGAACCTCTTGGATTTAGATAACAGTTGGAAGTTACTTCGTGATAAGGTGTTTGGACTAGAACACGATCACCCTCCCGAGTTGGAAGAAATTGGAAAAACAATAGCAGGAAAATGCCAAGGACTTCCCTTAATAATTTCAGTGATTGCAGGGCATCTCTCTAAAACGGTCCCCAAGACATTAAAAAGTTGGAAGTATGTTGCCAAAACCTTAAGTAAAATCATTGCTAGTCATCCAAATAAATGCTTAGGAGTGCTCGGTTTGAGTTACCATCACTTGCCTAATCAACTCAAACCATGCTTTCTTTCTATGGGTGATTTCCCAGAGGATTTTCAAGTTGATACTTGGAGATTGATCCAATTATGGATCGCAGAAGGTTTCATAAGGACGTCTTCTGGAAGTCATGAAAGCTTGGAAGAAGTGGCTAAACATTATTTGGAGGATCTTATCAGCAGGAACTTGATAATGGCAGTAAAAAAAAGATTCAATGGTGAGGTAAAAGTATGCGGAATACATGATCTGCTGCGTGAGTTCTGTTTGATAGAAGCTGAAATGACAAAGTTTATGCATGTTGTGAGAACTCCATTGTCACCAGCACAAAAGCCTAATTTTCGTCGCTTCAGTATTCAAGAGTAATATTCTGTTGAGGATTCTTATAAGCTCTTACCCCCTGTAGCCAGATCTATCTACTGCTTTTCTTACTTGGATCTACCTTATGAACCCCGTATTCTTCCCCCTGTATTGTCCATCTACCATCATGATCCTATAATACATGGATTTTTCTGTTGTTTCAACCATCTCAGGGTATTGGCCATCTTTCCTTTCTCGTTCAGCTCATTTCCACTTGTGATTACAAAGTTATTTCATTTGAGATATCTCCAAGTTCGATGTCTTGGAAATATTCCTGAATCAATCTCAAAGCTTCTGAATTTGCAAACTCTAATTTGTGATGGTAATTCTTTAGAGATAACTTTAACTAGGAAGATATGGATGTTGAAGAACTTGAGGTATATACGTGTAGGGGGAGTTACTTATTTACCGAGTCCTAGAATAGATAACAATCTTGTGATAGGGATGCCAAATCTAGAGGAATTTTTTGGTCTTAGTTACTCTAGTTGTACAAATGAAGTCTTTTCTAGGATCCCCAATTTAAAGAGATTGATCATTCCTGCACATTTTAGCATACTAAACAATATTCTGTATCGTCCCTTCGATATGTCCAGCTTGACAAAACTTGAGACATTCAAGTTTTACTGGAAAGATTATTTGGAAGACCCCATCAAGAAATTTGTTTTTCCAGAATCACTTAGAAGAGTGTCTTTAACTTGGTGTTGTAAGTTTATTTGGGAAGAGATATCATCAACTTTTATCATGTTGCCACATCTTGAAGAGCTCAAACTTAAATATTGTCGAGCCGAAGATGATGTATGGAGATTGAGTGACAAAGACATATTCAGAAGCTTGAAGTTGTTGTTACTGAGCGAGCTAAATCTTAAGGGTTGGGAAGCAAGCAGCGATAACTTCCCTAATCTAAAACGCCTTGTTCTGAAGAAATGCAAGGACCTGCAAGAAATTCCAACAGATTTTGGGGAAATTTGTACTTTGGAATCGAT</w:t>
      </w:r>
      <w:r>
        <w:lastRenderedPageBreak/>
        <w:t>TGAGTTACATGATTGCAGCACTACTTCTGAGGAATCTGCCAGAAATATCGAACAAGAACAAGAGGTCATGGGAAATAATATCCTTAAGGTCTACATCCATAACAGCGACAGTATCCATAACAGCGACAGTAAGTTTAATTCTCTCTGAAAAGTTCTTCGATTCTTCACATTATTTAAAACCTCGTTTTTATTAAATCATACTTCTTTGAAATTAAGATGATGACTTGTACTTTTTATCTTGCATATGCAGGTAATTGAAGCTTATTTTGAGGGATCATCTAATGCTATCTTCCGAATTCAGAACCTTGTACTTCATATTTTTGTTTTTATATTCTGATGGTTTTTTAATTTCATGTTTTAGGAATAAGCATGTTTAATACATGTATCGGCCAATTGTGTTTTTTTATTTATTTTTTAAACGGTAACTGTTGATGTACTCGTGTAACATCTATTTTG</w:t>
      </w:r>
    </w:p>
    <w:p w:rsidR="00892539" w:rsidRDefault="00892539" w:rsidP="00892539">
      <w:r>
        <w:t>&gt;M6-PGSC0003DMG401015894 M6 LRR-RLP</w:t>
      </w:r>
    </w:p>
    <w:p w:rsidR="00892539" w:rsidRDefault="00892539" w:rsidP="00892539">
      <w:r>
        <w:t>ACATCTTGCACTCACCTCACAAACTCGACACGATCTCTAGAAATTCCAGTAATTTCTATATGCACATTATAGGATGTACAAATCTAATCCTGTAAAGTTTTGAACAATAGATGTATGACCTTATAACATGTTATAAATCAAATGTCAATACTGTAGTTGTTTGTGGTGGAGAAGTTGGGCCTTGCCAACCATGTCTTTCTGGATCATATTTCTCTCCATCACCCCAAAGGGCATAGGCTTCTTCACCATGAACCGCGTCATCTCCAATCTTTAGCTGCTCATCCGACATCCTTAGTGGAATGACCAGCCTTATTGCAAGTAGGATTAACGTCGTTGCAACTATGTTCCAACCAATGATGAAGAGAGCTGCAACTATTTGCTTAAGGAAAAGAATTCCACCACCTCCACCATAAAATGCACCCTTTGTGTTGGTGACTGGAAGAACAATATTACAGAGAGATGGTTCTGCCAGAAGACCAGTTAATAAACCCCCTAGAAGTCCTGCCACAGCATGTGTGTGAAACACAGCCAGTGTATCATCCACCTGTTATTATACAACAAGCAAGTCAGTTACAATCTAAGTCTAAAATGGGGGTTGGGGCCGTTCGGATTGGATATGAAAATTCAATTTTTAGATTGGATGATTTTTTAAGTTCGGGTTTGGATTAATCGGTTTGAGACACACAATAGCAATTAACAACCTCGGTTCACCTAATAGATTGTTACTTAAAATGTACTATAACTTTTTGCAGTTAACAAAGATTGAGGTCATCCTGTCACACATGATGTGTAACTTCATATTGGACTTAGTACTATAATGGGTAGTGTCATAGAGTACTAATCAATTGAAACTTTGAAAATTCGACATACTAGCTAGCATTGGGCACACATGTTTCGGATATCCAATTTAAAATCCATATAATTTAAAAATGAAATAATCCAAAAATCCAAACCAAATATCCAAAAAGTTTGGATTTCGGGTTGACCCAAACTATGCTCACCCTTAGCTAAAATATAACTAGAGATAACCATCCATAATAAGTTGAATTAACAACTAAAAAAAATAAGGCAGTTAACCTGCTACAAGAATTTACATATATTGACCGTGTAAATACTTTTTTACCCCAGTGTATAAGAGATAAATCCTATTATTTCTATAACATTGGCAAACACATTTTTCAAAATGATTAGTCAAATACAAATTGTAATCTCCACAAATACTTTTTCGAAAAACACTTGAGATAAAAAAATTTTTAAAAATAAACAGACTTTAGAAGATTGACCAAACGTGCTATAAGTCACCGATGTGGGAGTCAATATTAAACTATACATTTTGCTTGTGTACCTAACAAAAATAAAAAGGGCAAGTTGTTGAAACTTTTTAGTGCTTACCTACTTTTCTCCTTCATTTGAGTATGACATTATAAGAGCCGTAGGGACAAGGGGAAGGTTGGATAGTTATAGCAACTTATTTTGACACACACACTATATTCAATTTCAACAATCATATATAAAGACAATTACCAAATACTCTATAGAACAAGTAATATTCTTTACAAAAAAAAAAAATGGAAGATTATTAAAGTAAGTACAATTATCGTACCTGCTGTAGAAAAGTGGACTTTTTGTGGAGTATCATCATGGAATACCATGGAATGCTTCCAGCAAGAATTCCCATTACTATGGCTGCCCAAGCTTGCACCACTCCTACATCAATAATTTAATTTTAGTATTACTCATTTTCGATGACACAACTTGTTAGGTCCTTCCTCATTACGAGTCAGTTAAAATCACAAGACATGTAGAACTCTCACCGCCACTCATTTAAAAAGGAATGCTTTATATTTTGTTTACTTTTGTCTTACTTGTCACAAGTTTTTTTCTATAATATCTTAAATTACGTGTTCAATCAAATAGTTGTCACATAAAATTGGACTTCTCCATACAAAAAAACAACCAATAAGAGAGCACAATATTGTTTATTTTTCTTGAAATATTTTTCAAGTAACCTCACATTGTTGACAGAATTTGACTCCTAAGTTTTCCTAATCTAGATGTTTTACACATATTCAACCACAATAAATCTTTACTTAATGGTCAACAAAAGAGGGATCAATAATATTTTTGAACTTTAGATAATAGGAGCAATAAATAAGAGAACCAATTGCAAGTTTATTTCTTGTGGGAATTAAGGTATACAACAAAGTAAAACATAAATCATAATATTAGTATAATTTAACATATTCTATCTAGTTAGTTTCTGTTTTCATTAGGTTACCAATTAATATTTATAATCGAAATATACTTGTAAGTATCATAGTGTAACTATTTTTCAACTGTCAGTATATAAAACTTAAACTACCTGCTCCAGGAGTTACACAAGCTAGGCCGGTCATCATTCCTTGAATCGCTCCGATAACGGATGGCTTGCCAAAGTAAAAAACATCTAGAGTTGTCCAAACAAGAAGACTTGTAGCTGCTGAAATATTAGTGTTTAAAACAGCCAAAGGAGCAGCTACATTTGCAGCATTAGGTGCTCCTCCATTGAAACCTGACCAACCCATCCAAAGTAACCCTGCTCCTGCAAGCATCAACAACACGTTGTTTGGTGGAAACCTTTCCCTATCACTCTTCAATCTTGGCCCAAC</w:t>
      </w:r>
      <w:r>
        <w:lastRenderedPageBreak/>
        <w:t>CTGCCATCAACATATCCAATCAACTCAATTAATATATACCAAAAAATCGAGTTGAACAGAATCCACTACTTTCAGTTCGAATCATGTAATATCCAATCGTGCTATGTGATCTAAAGGCTACTAAATCACTAAAAGTTGAAACGACATCAAAATTTTGATCACCTAATTGTAATGAGTTTAGCTGTATAACCTAAAGGTTGAACACGTCAATTTTAAATCCTAAATTCACCTCTAAATCATACTGACTCCAAATAAACTAATTTGACTTTAAATTGCTCGGATCCAACACATAGCTGTCGAAATTTTTGAAGAGTCTGAACAACATAACTTTAAATTTTGGATTAAACTTATCATAACAGAGTAAAACAGAGTTGAATGAATGAATGAACGAAAAGGGGAGAATTAGTTGGCTGTAATACCCAATAAGCAGCGGTGAATCCAGAAATTCCAGCAGAAAGATGAATAACATAGCCACCAGAATAATCAATGACACCCCAATGATAAAGAAATCCACCTCCCCAAAGGCTAAAAGCTCCAACAGTATAACAAAAAATAAGCCAAAGAGGAACAAAAGCCATCCAAGCTTTGATATTCATACGAGCAAGAACAGAACCAGCCAACAAAATCATGGTAATAGCAGCAAAAGTGAAATGAAAATAGACATGTGCAGCCATAGGATAAAAAGGTTCATGCATAGGAGATTCTATAGTCATTCCATCGCTATAATAATGCGTTGTCTCTGGCATTCTTGCTCGTCCTGTTAAGTATTTTTGGCCTAAAGCAGGGGCCCCTTTTGCCCAAAAGGGCAAAAGCTTATCGCCAAAGGCGATACGATAGCCTACTAATACCCAACATATGAGTACAGCTGCGAAAGCGTAAAGAGCCATGAAAGCAGAGTTAACTGCCCATTTTTTCTTGACAATGCTGGCGTAAAGGATGACAAGGCCTGGCATACTCTGCAGACCAACGAGGGTCGCTGCAGTCATTTGCCAGGCGTTGTCGCCTTTGTTTAGCCATGGTGGAACTGCTGGTAAGTCTGCTTGATATGCTCCTGCTGGTATGGACATGGCTAATTATTTTTCAGAGCTTCTTGAAATTTTATTTGATGAGATATATTATATGCTCTGTTTTGTTTAAATGGAGCTTGTTCAGTT</w:t>
      </w:r>
    </w:p>
    <w:p w:rsidR="00892539" w:rsidRDefault="00892539" w:rsidP="00892539">
      <w:r>
        <w:t>&gt;M6-PGSC0003DMG401015976 M6 LRR-RLP</w:t>
      </w:r>
    </w:p>
    <w:p w:rsidR="00892539" w:rsidRDefault="00892539" w:rsidP="00892539">
      <w:r>
        <w:t>ATGCAGTTCTTATATCTTAACCAAAATAGGCTTACTGGTACGTATTCAAAGTTATAGTGATCTGTATTGAGCTAGTTAGTTAAACTCATTCTTTCTTCACGTGATGACAGGTGAAATACCCAAAGATACAAGAAATCTCGTTGAGTTAAAGGAATTTGATGTTGGGTTTAATAGTTTTAGTGGTTCACTTCCAACGGAGATGTTCAACATATCAGCACTGAGAATAATGTCTCCTTCATTCAATAATATATCAGCAACTCTACCACCAAACACAGGTTCTACCTTATCCAACATTGAAGAGCTTTATATGGGTCACTTAACCAATCTTGTTGGGACTATTCCTCATTCTATCTCCAATTGTTCAAAGCTTAGTAAACTAGATATTTCAGGTAACAAACTCACTGGCTTGATTCCCAATTCTCTTGGATATTTGACTCATCTACACATCCTAAACATGGAGAGAAACAATTTAACCAGCGACTCCTCGTTAAGCTTCCTCACTTCCTTAACCAATTGCAGAAGATTAACAGTTCTTTCTCTATCTTTCAACCCTCTAAATGGCATGCTGCCGGTCTCCGTAGGGAACTTCTCCAAATCTCTTGTAACCTTTTATGCCGCTGCTTGCAAGATTAACGGCCAGATTCCAAATGAAGTTGGAAACTTAACCAATTTAATAGACCTTGATCTTTCTAATAATAACTTGATTGGATCAATTCCTACCTCAACTAGTAACTTAAGAAACCTCCAACGCTTGTACTTGAACAAAAACAAACTTACAGGATTTATTGGAGATCATATATGTAAATTGCAGCATTTGGGTGTTATTTCCTTGGGTCAAAATCAACTTTCAGGATCTCTTCCTAATTGTTTAGGGAATGTTACTTCCCTTAGAGAGATACATATAAGTTCCAATAAATTGAGTTCCAATATACCACCAAGCTTAGGAAATCTTAAAGATCTAATGAAGCTTGACTTATCATCAAACAACATGGTTGGCTTTTTACTTCCGGAAATTGGAAATCTAAAAGCGGCGACATATATCGATCTGTCCATGAATCAATTCAGAAAAGGAATTCCTACAGAAATTGGAGGGTTGCAAAATCTAGTGCATCTTTCTTTGAGACACAACAAGTTGCAAGGATCTATACCTGACTCAATCAGCAACATGGTAAGTTTGGAATTTCTAGACATTTCTCATAATAATATCTTGGGAACTATTCCAATGTCTTTGGAGAAACTACAATACCTTGAGCGTTTCAATGTTTCATTCAACAAGTTGCACGGTGAAATACCCTCGGGGGGTCCTTTCAAGAACCTCTCGAGTCAATTTTTCATCAACAATGAAGCATTGTGTGGTTTGTCAAGGTTTAATGTCCCACCATGCCCCACATCATCAATGCATAGATCAAATAGGAAAAAATTGCTAGTTCTATTTCTTTTGCTAGGAATAGCACTTGTATTTGTTCCTATCGCCTTTGTGTTCCTATGGATAAGGTATAGAAGAGGTAAAAGAACTCCTCAACAAGCTGATTCATTGCCTATGGCAACAACGGAAAGAATTTCATACTATGAACAGCTCCAAGCAACTGATTCACTTAGCGAGAGTACTAATCTGATTGGTTCTGGAAGTTTTGGCTCTGTTTACAAAGGCGTTCTCAGGAGTGGGACTGTCATTGCAGTTAAAGTGTTCAATCTGCAACTGGAAGCAGCATTCAAGAGTTTCGATATAGAATGTGAAGTTTTGCGTAGCCTTTGCCATAGAAATCTTGTGAAAGTCATCACTAGTTGTTCCAACCTTGATTTTTAGGCTTTAGTGCTCGAGTATATGCCTAATGGAAGTCTTGACAAGTATTTGTATTCGCACAACTACTTCCTAAACATCAGGCAGAGACTAAGCATT</w:t>
      </w:r>
      <w:r>
        <w:lastRenderedPageBreak/>
        <w:t>ATGATAGATGTTGCATGTGCTTTGGAATATCTTCATCATGGATGCTCCTCTCCGGTGATTCACTGTGACCTGAAGCCTAGTAACGTCTTGTTGGATGAGGATATGGTTTCCCACCTAAGTGACTTTGGTATTTCAACACTGCTTGGTGAAGATGAGAGCGATTTATACACTAAAACGTTAGCAACATTTGGTTATATTGCACCGGGTACGTCTCTTTGTTTTTGCTAATTTGAACATTGATTTTTCGTCTTTTTTTTTTCAATCAAGAAAGTATATTGCATATTTAAATTAATTCTCTGACTGTAGAGTATGGACTGGATGGACTGGTGTCAATAAAATGTGATGTCTATAGTTACGGGATCATGTTGCTGGAAACGTTTACTAGGAGAAAGCCTACTGAGTTTGAGGGAAATCTTAGCTTGAAGCAATGGGTGAGTTATTCACTCCCTGAGGCAGTAATGGACGTTGTAGATGCCAATTTGGTAACAGTACCAATGGATAATTGCTTACAGAAGGAGCTAGAT</w:t>
      </w:r>
    </w:p>
    <w:p w:rsidR="00892539" w:rsidRDefault="00892539" w:rsidP="00892539">
      <w:r>
        <w:t>&gt;M6-PGSC0003DMG401016557 M6 LRR-RLP</w:t>
      </w:r>
    </w:p>
    <w:p w:rsidR="00892539" w:rsidRDefault="00892539" w:rsidP="00892539">
      <w:r>
        <w:t>CTACATTGTTTGTAATGGCCGCTAATACTCTTGCTGATTCCGATCAAATATTTTCCAAGTTACCAGAAGACATCATCGAGAAAATCCTCTCTTGTGTAACTTTGAAACAGAGACCAACAGTTTCTCTTGTTTCCAAAAAATGGCAGCAAATAGTAAAATCATTCAATGAAGATCTCAATTTAGTCCACACATATTCTGCAAAGATAGCATGTGGATACTGTGGCTCTTTTCAATTGGACCGTCACGCGTCCTGTTTATGCTCGGACACTGATCTCTACCATGTCGATCCATTTATTAAACTTGCTGCAGATAACATCAGTTTCAAAGAGGTTTATTTGTTCATACCACCTAAATTTAGGTACTGTGCGTCTCTCGGAATTTTAGATTCCAAATTTTTAACCATTCTCCATATAAAAGGAAATTGCAACATGAATATTATTCGAAAATTTAATGTAATGCCTTCATTGAAAGAGTTGTATTTTCATTCTGTTTGCATTTTTTCTCACACCTTCTCCAATTTTATACCCAAGTGTCCTCTCCTTGTTCTGTTAACTTTGATAAATTGTGACAACCTTAATGAATTAGCAGTCCCCCATCTCAATTATCTCGAAAAGCTTCATGTCAATACTCGCAAAAAAATTACAAAAATTGAAGTAAAAGCTCAAAATCTCCTCGAGTTTCACTTGTGTTGTCCAGCCTTTACCAAACTTGATCTGTGCGCTTCTACTAAACTACAACTCCTCCATATAGATTCTACAAATGTTCCCGACTCATTTCCTCATGACATTTGCTCAACATTCCCATCTCTAAAATCCTTATGTCTTATATTATGTAGAGGATTGAAAAAAATCAAAATTGTGAGTCCTCTATTGGAGAGTTTGACATTGAATAACATCATTGACTTGGACGAAGCATTCATAGCTACTCCTAATTTACAATTGTTCAACGTAATATATAGCTTTAAATTCCAAACCCCGTGTCCCATAGTGGGATCAAGGCAAATGGAAGTTGAGATGGGTGCTCGTGCAACCAATAACTTGCTTGAGTTGAGAACTTTTGCTGAAAATTTGGGTGAAAATATCACGTTGTCCTTGGAAACTGACACAACTGGAGCAAAGGTATGTACTTACATCTTTAGTATTTTTCAATTCGATTTCCTTTCATGTTTGACAAGTAATTTTGTGTTGAATATTATTTTTCATTGTCTATGAAGGGAGTAACATTTCAGCCTGGAAACTTTGAACCACTTTGTATCAAGCGCATAAATTTGGTAATACAATCTTCATTTAAACCAAGATATGAATCTTTTCTTGCTGAATTTTTTGGTTACTTCCATCCGCGGACCTTGGTGGTGACAGTAAATTCAGATGCGCGAAAACATGACTTTATACAGGTATTCTACAATATTATAATGACTTCATTTTTCACCTTAATAATTTCCCATCTTTACTTATGTTATGAATTTGTAGGTCCTAATGAATGAGTTGGAATGCTGGAACAGAGACGACACCAAACGTTACAAACGTAGTGAGTACATGTTTTGGTACATTGTATTGAAACGCTTTACAGTCCTCGGATCTACTGCATTTTCAAGACAAGAAAGGGAAGCCCAGTGTGATAAGTCCACGCTATGTGCTGGGTCAGGGGAAGGGTCAAACCAGAAGGGGCTATCAGTAGACTTACCCAACATTTCTACAATTAAAAAACAAGAAAGGGAATCCCGAAATGGTAAGCGCCCGCTCTGTGCAGGATCTGAGGAAGGACGGGAACAACAGTGCATATTTTTCTTAGCCTTACCCAACCTTTCTACAATAACAAGAGAAGGCGCTCATCAAATTAACTTGGAGTTTGAGTGGTAA</w:t>
      </w:r>
    </w:p>
    <w:p w:rsidR="00892539" w:rsidRDefault="00892539" w:rsidP="00892539">
      <w:r>
        <w:t>&gt;M6-PGSC0003DMG401016933 M6 LRR-RLP</w:t>
      </w:r>
    </w:p>
    <w:p w:rsidR="00892539" w:rsidRDefault="00892539" w:rsidP="00892539">
      <w:r>
        <w:t>CAGAAATGGAATTCTTAGCTATTTTTGTTGAAAAACTCACTGATTGCTTAATCCAGCCAGTTGCGCGAGGGATTGGATATTTCTATTACTACAAGAGAAACATCACATCTCTGGATGAAGAATCTCAGAAGCTGGAGAATCTCAGGAGTGGCGTGCAGGAAAGAGTGGAGGCTGCCAGGAGAAACTTACAAGTCATTTCACAAACTGTTGAGGATTGGTTAACTAGTGTTGATACTACTACTGCAGATGTGGCAGTTGTAATTCGACGAGGTAGAAATGAGGTTGAAAGTGGTTGCTTCTATGGTTGCTGTCCAAACTTGATGTCACGTTACTCGTTGAGCAGGAGAGCTAAGAAAATTACACTGAAGATGATTGAACTTAGAAATGAAGGCAACAAGTATGATGTTTTCAGCTATCATGTACGACATTTTGAAGCTGAATTTATTGTTAGTAACAGTGGTGAGGAGTTTTACTCCAGAAAATTGAAAGAGTATGAGGTCATCTTAGCTTTGAGAGATGACGGTGTCACTATGATTGGGATATGTGGTATGGGTGGTGTTGGTAAGACAACGCTGGCTGAGAAAATCAGACAAAGGGCAA</w:t>
      </w:r>
      <w:r>
        <w:lastRenderedPageBreak/>
        <w:t>AACTAGAAAATTTGTTTGATGATGTTGTCATGGTAACTGTCAGTCAGCAACCAGACTTTAAAAGAATTCAGGGTGAGATTGCAGAAGGAGTCGGGCTGACATTAGAAGGGGATAATTTTTGGAGTCGTGGAGATCGGCTTCGTTTAAGGTTAAAGGGACAGGACAGCATCCTTATAATCTTTGATGATGTTTGGGAGGTTCTTCATGATCTAGAGAAACTTGGAATTCCTAGTGGTAGCAACCACAAACATCGGTGCAAAGTGACATTCACAACGCGTTTCCGACATGTTTGTGAAGCAATGGGAGCTCAGAAGATCATGGAAGTTGGAACCTTATCTGAGGAGGAAGCATGGATCCTTTTCAGGCAGAAAGTAGGTGACTCAGTCAACGATCCTTCCCTACTTGACATAGCAAAAGATGTCGCGTCGCAAAAGAGTGCAAGGGGTTGCCGCTTGCAATTATTACAGTTGCAGGAGCACTAAAGCTTAAAACTAAGCCTTCATGGGAGGATGCCCTCAAACAATTATGCAATGCAGAAACAAGAAATATCCCTGTAGTTCACACAAAGGTGTATAGACCTCTGAGGCTAAGCTATGATCACTTGGAAAGTGAAGAAGCCAGGTATATCTTTTTGCTTTGTTCTTTGTTCGAGGAAGATAGTGATATTTCGACTGAAGAATTACTTAGATATGGAATGGGGCTTGGCATCTTTTTGGAAATTAAAAATATAGAAGGAGCAAGAAATAGAGTATGCCATCTGTTAGAAACACTGAAAGATCGTTTCTTGTTATCCCAAGGTTCAAACATAAATTATGTCAAAATGCATGATGTGGTTCGTGACGTGGCTATATATATTGCTTCTGAGGGAAAGCATATATTTATTGTAAGTCATGATGTGAACTCAGAAGAGTTCCCAAGAAAAGACTCTTACGAGCAATATAGTCACATGTCCATTGTTGCAAATAAATTTGATGAGCATCCTAGTCCAATAATTTGCCCAAATTTGAAGCTTCTAATGTTGAAACTCTATTGTAAAGAGCCAATCAAATTACAAGACAATTTTTTTGATGGGATGAGTAAACTCAATGTCTTAAGCCTGAGTGGATATGAGTACTCCATTTGGCCTTTTCCAGCATCCATTCAGAGGTTGTTGAATCTGAGGACGTTGTGTCTGAGTAATTTAAGGTTGGATGACATATCCATTCTCGGTGAACTTGTCACTTTAGAAATTCTCAGCATAAGAGATTCTCAGTTAGAGGAGCTGCCCGTGGAGATAGGAAAATTGAAGAATCTAATCATGTTAGAGTTGCGGAATGAGGAAAAAGCACTGGAAATGATTTCACCAGGGGTCTTATCAAGATTAGTTCGATTGGAAGAACTACATTTGGTGGGAGTAGAACATTGTAGTTACTCCAACTTGAGGGAGCTGGAATCGTTATCGAGATTGACTTCACTGACATTAAGTGAATGTTCCGGAGATGTGATCTACAGTAACTTGGGCCTTACCTCCAAGTTGACACGGTTTGCTCTTACAGTGGGTAAAGCTTACAGAGCTACTTCAATCATGGATGATTACGACAAGAATATTAGTTTAGAGGTCACCGAGACTGCCCCATTAGGTGATTGGATCCGCCACCTGTTGAGCAAGAGCGAACTTGTACATTCAACCGGAGAGGGAACCAAGAACGTGTTGGCCGAGTTGCAGCTGGATGAATTTCAGAATGTGAAATATCTCTGCCTGAAATATTTTGATTCATTGGCACATATCCAATGTCAGAATAATGTTTCATTTCCCAAACTCGAAAGACTGGAGGTAAGAAAGTGTCATTGTCTAAAGTATGTTTTTTTTGTGTCCTTGGATGGAGGAAGTTCAACAGTAGCTTTCCTTGATGATGAGGAAGCCGAGATCTCTCTGAGAACACATGAAATAATCAAGTTCCCCAATTTATATGATTTGAACCTTCTATCTCTCGAATGCCTCACTCACTTTTGCAATGACACTATTGATGGCATTGAGTTCCCTCGGTTACGGAAAATGAACTTCATGAACTTACCTGAGTTCAAAAATTTCTGGCCTACAACCAACAACTTCATCACTGACTCAAATCCTCTTTTTGATGAAAAGGTCTGCTTCCACTGCTCTA</w:t>
      </w:r>
    </w:p>
    <w:p w:rsidR="00892539" w:rsidRDefault="00892539" w:rsidP="00892539">
      <w:r>
        <w:t>&gt;M6-PGSC0003DMG401018044 M6 LRR-RLP</w:t>
      </w:r>
    </w:p>
    <w:p w:rsidR="00892539" w:rsidRDefault="00892539" w:rsidP="00892539">
      <w:r>
        <w:t>TCGTATGAGGATTCAGTGAGTTTGGTAATCAAGGGGAAGGATATTGAGCTACAAAGAATCAGCACAATTATGACAACCATAGATCTCTCAAGCAACCATTTTGAAGGTGTCATTCCGAAAACACTAAAGGACCTCAACTCACTTTGGCTACTAAATTTATCCCATAACAATCTCATAGGTCATATTCCAATGAAATTGGGGCAATTGAATACACTTGAAGCTTTAGATCTCTCCTGGAATCGGCTCACTGGAAAGATTCCGCAGGAATTGGCAAGAATGAACTTTCTGGCCTTCTTAAACGTCTCTCAAAATCATCTCATCGGACCAATTCCTCAGGGTCTACAGTTCAACACATTTGAAAATGACTCGTATGGCGGCAATCTTGATTTATGTGGTCCTCCTTTATCAAAGAAATGTGAAACAAGTGGTTAATCACATGTTCCTCAACCATTGGAGTTTGAAGAAGATGAAGGCAAGTCATATTTTTTTAGTGGATTTACATGGGAATCAGTAGTCATAGGCTACAGTTTTGGACTAGTTGTTGAAACTGTCATGTGGAGTCTCATGTTTAAATACCGTAAGCCAAAATGGTTTGTGGAATATTTTGATGGACTCATGCCTCACAAGAAAAGAAGGCTAAAGAAGAGAGCTCAGAGACGAAGGACTTGATGGAAGATTGAGAGGGCTAAATTGACTTTGTTTAATTTTGTGGACTAATAAGTGAATTGTTCTGTTTTTGTCTTTTTTTTAATTTTCTATTTGTTGTTTGTATATGTTAGAAACATAATTATTTGTGTGTT</w:t>
      </w:r>
    </w:p>
    <w:p w:rsidR="00892539" w:rsidRDefault="00892539" w:rsidP="00892539">
      <w:r>
        <w:t>&gt;M6-PGSC0003DMG401018576 M6 LRR-RLP</w:t>
      </w:r>
    </w:p>
    <w:p w:rsidR="00892539" w:rsidRDefault="00892539" w:rsidP="00892539">
      <w:r>
        <w:lastRenderedPageBreak/>
        <w:t>CTCTTAGCATTCAACAGGTAAAATAAAGTTGTTAGTAATTGAAGTTTGAACATTTATCTTCTTAAAATCATTTTGTGTTTCCTTGTTTTGCTTGCAGATTTCAGAAATGGAGATTGGGTTAACAGTTGGTGGTGCATTTCTCTCTTCAGCTTTAAATGTTCTCTTTGATAGGCTTGCTCCTCACGGTGATCTTCTCAACATGTTTCGGAAGCATAAGGATCATGTTCAGCTCTTACACAAGCTGGACGACATTTTGCTTGGTCTTCAGATTGTGCTAAGTGATGCAGAGAATAAGCAAGCATCAAATCGACAAGTGAGCCAGTGGTTCAATAAGCTTCAGAATGCTGTGGATGGCGCTGAAAACTTGATAGAAGAAGTCAATTATGAAGCTTTGAGGCTTAAGGTGGAAGGCCAGCATCAAAATCTTGCAGACACAAGCAACAAACAAGTGACCTCAACCTGTGCTTGACTGATGAATTTTTCCTTAACATAAAGGAGAAGTTGGAAGAAACCATTGAAACATTGGAGGTGTTGGAAAAGCAAATTGGCCGCCTTGTCTTAAAGGATCATTTTGGTTCGACTAAACAAGAAACTAGAACACCTTCAACTTCTTTGGTTGATGATTCTGATATCTTTGGAAGGAAGAATGATATAGAGGATTTGATTGACCGTTTATTATCTGAAGATGCAAGTGGAAAAAAGCTTACTGTAGTTCCTATTGTTGGAATGGGCGGCCTGGGTAAGACAACACTTGCTAAAGCGGTTTACAATGATGAGAGAGTGAAGAAACATTTTGTTTTGAAAGCTTGGTTTTGTGTTTCTGAGGCATATGATGCTTTCAGAATAACAAAAGGGTTACTTCAAGAAATTGGCTCAACTGACTTGAACGTTGGTGACAATCTTAACCAGCTACAAGTCAAATTGAAGGAAAGATTAAAGGGAAAGAAGTTTCTTCTTGTTCTGGATGATGTGTGGAATGACAACTACAACGAGTGGGATGACTTGAGAAATGTTTTTGTACAAGGAGATATAGGAAGTAAGATCATTGTGACGACATGTAAAGAGCGTGTTGCCTTGATGATGGGAAATGAGCAAATTAGCATGGACAATTTGTCTACTGAAGCCTCTTGGTCTTTATTCAAAAGACATGCATTTGAAAACATGGATCCTATGGGACATCCGGAACTTGAAGAGGTCGGAAAACAAATTGCAGCTAAGTGCAAAGGACTGCCCTTAGCTCTGAAGACACTAGCTGGCATGTTACGCTCCAAATCAGAGGTTCAAGAGTGGAAACGTATTCTGATAAGTGAAATATGGGAGCTGCGAGACAAGGACATATTACCAGCGTTGATGTTGAGCTACAATGATCTTCCCGCACATTTAAAGCGAAGTTTTTCCTTTTGTGCAATATTTCCTAAAGATTATCCATTTAGGAAAGAACAAGTCATTCATCTGTGGATTGCCAATGGTCTCGTACCACTGGAAGATGAAATAATTGAAGATACAGGCAACCAATACTTTCTCGAGTTGAGGTCAAGATCATTATTCGAAAGGGTCCCAAATCTTTCTGAAGGCAACAAAGAGAATTTATTCTTAATGCATGACCTTGTCAACGATTTAGCCCAAATTGCATCTTCAAAACTTTGTATCAGGTTGGAAGAGAGCCAAGGATCTCATATGTTGGAAAAAAGTCGGCACTTATCTTATTCCATGGGAAAAGATGGTGACTTTGAGAAATTGACACCCCTCGACAAATTGGAGCAGCTGAGGACATTGCTTCCGATATGTATTGGTGTCAATTATTATTATCTAAGCAAGAGGGTGCAGCTTAACATATTGCCAAGACTAACATCCTTAAGGGGATTATCGTTGTTAGGCTATAAGATTCAGGAGTTGCCAGATGATTTGTTTGTCAAATTAAAGCTCCTCAGATTTTTGGACCTTTCTGAGACATGGATTACAAAGTTGCCAGATTCCATTTGTGCATTGTATAACTTAGAGACACTTCTCCTGTCATCTTGTGATTATCTTGAGGAGCTACCGCTGCAGATGGAGAAGTTGATTAACTTGCGTCATCTTGACATAAGCAACACTCATTGGTTGAAGATGCCGCTACATCTGAGCAAGTTGAAAAGCCTCCAATTGTTAGTGGGAGCCAAGTTTCTTCTAGGTGGTTCGAGAATGGATGATTTGGGTGAAGCACAGAATTTGTATGGATCTCTATCAGTTGTAGAGTTGGAAAATGTGGTTGATAGAAGGGAAGCTGTGAAGGCAAAGATGAGGGAGAAGAATCATGTTGACAAGTTATCACTGGAGTGGAGTGAAAGTAGTAGTGCCGACAATTCACAAACTGAAAGAGACATACTTGATGAGCTACGCCCACATAAAAACATAAAAGTAGTCGAAATCATCGGATATAGAGGGACAGCATTTCCGAATTGGCTAGCTGATCCTTTGTTTCTTAAGCTAGAGCAGTTGTCTATTGCTAACTGCAAGAACTGTTATTCCTTGCCAGCACTAGGAAAACTCCCATTTTTGAAATTCCTTTCCATTAGAGGGATGCATGGAATAACAGAGGTGACGGGAGAATTCTATGGCAGTTGGTCCTCCAAAAAGCCTTTTAACTGTCTTGAGAAGCTTGAATTTAAAGATATGCCGGAGTGGAAGCAATGGCACGTACTAGGTAGTGGAGAGTTCCCTATACTTGAGAAGCTTGAAATTAAAAATTGCCCTGAACTCAGTTTGGAGACACCCATCCAACTTTCAAATTTAAAAAGGTTTGAAGTTAGTGGTTCTCCAAAGGTTGGAGTTGTTTTTGATGATACTGAGCTGTTTAGATCCCAACTTGAGGGAATGAAGCAGATTGTTGAATTAGATATACGTGATTGTAACTCTCTTACCTTCTTTCCTTTTAGCATACTGCCCACTACCTTGAAGAGAATAAGGATATCTGGTTGCCAGAAATTGAAATTGGATCTGCCAGTTGGTGAGATGAGTATGTTTCTGGAGGATTTGACACTGGGAAAATCTGATTGTATAGATGATATATCACCTGAGTTGCTCCCAAGAGCACGCAATTTGAATGTATCGGATTGCCACAACCTTACTAGGTTTTTGATTCCTACTGCCACTGAAAGTCTCTATATTTATAATT</w:t>
      </w:r>
      <w:r>
        <w:lastRenderedPageBreak/>
        <w:t>GTGAGAATGTTGAAATACTTTCGGTGGCATGTGGGGGGACCCAGATGACGAAGTTGAGTATTCAGGGCTGTAAGAAGCTGAAGTGGCTGCCAGAACGTATGCAGGAACTCCTTCCATCTCTTAAGAAACTGTATCTGCGTAATTGTCCAGAAATAGAGTCCTTTCCTGAAGGAGGATTGCCCTTCAATTTACGAGTCCTTTGGATCAAATATTGCAAGAAACTGGTGAATGGACGAAAGGAGTGGCGTTTACAGAGACTCCCCTGTCTCACAGAGTTATGGATCTGTCATGATGGCAGTGACGAAGAGATTGTTGGTGGTGAGAATTGGGAGTTGCCTTCCTCTATTCAAAGACTTGGAATATTCAATCTGAAAACATTAAGCAGCCAACATCTCAAAAGCCTCACCTCTCTTCAATATCTAGAAATTGCGGGTAATTTACCTCAAATTCAGTCAATGCTGGAACAAGGCCAGTTTTCGCACCTCACTTCACTTCAAAGTCTAGGAATCATGAATTTCCCTAATCTCCAATCACTTCCTGAATCAGCACTGCCCTCCGCCCTCTCT</w:t>
      </w:r>
    </w:p>
    <w:p w:rsidR="00892539" w:rsidRDefault="00892539" w:rsidP="00892539">
      <w:r>
        <w:t>&gt;M6-PGSC0003DMG401019148 M6 LRR-RLP</w:t>
      </w:r>
    </w:p>
    <w:p w:rsidR="00892539" w:rsidRDefault="00892539" w:rsidP="00892539">
      <w:r>
        <w:t>GAGAGAAATTTTGACTTTGGTAAAGAAGGAAGAAGACGACTGAGTGTAGAAGCAAACCCAACAATGGCAGATCCAGTAATTGGTGCTACAGTTCAAGTTGTGCTTGAGAAACTGCTTTCTCTCACTATTGAGAAAGTCAGTAGCTCAAGGGACTGCAACAAACATCTCAGAATGCTCACACAAAATGTATCCATCATTCAAGCTTTCATTAATGATGCTGAAAGACGACAAGTTGACGATCACGCTGTAGAAAAATGGCTGAAAATGCTTGAAAGAGTTGCTGAAAATGTGTTCGACGAATTCACATATGAATCTCTCAAAGCACAAGTGATGCAGATCCGAAATAGCCCTATGAGAAAGGTCAGTGATTTCATTTCTCATACAGCTTTTAAGAGTAAAATGTCTCGAAAAATCAAAAATATCAATGAAGAGTTGAGGGTTATCAATCAGTTAGCCAAAGACCTCGGTCTCCAATCACTAATTGTTTCGTCTCAGCAAATACTACCGTTCCGAGAAACAGATTCCTTAGTAGTTGCTTCGGATGTCGTTGGTAGAGACAACGATGTTGCTGAAATAAAGGAGAAGATGTTGAACATGAGAGACGAAGTTGTTCTGTGCACCATTCCCGTAGTGGGGATGGGAGGTTTAGGGAAAACTACTGTAGCTAAGAGAATTTTCAATGATGAAGAGATCGAAAAACACTTTGAGAAGAGAGTGTGGTTGTGTCTACCTGAAATGTCAGAGACTAAGAGCTTTCTTGAACAGATCCTCCAATCATTGACAGAGAGGAAACTTGAGGTCCAGACCAGGGATATAATAGTCAAGAAACTCCGAGATGAACTAGGTGGAAAAAGGTATTTGCTTGTCTTAGATGATTTGTGGTGTGTTCACCTTCCGGTATGGGATGAGTTCGTGGACAGCTTGAGAGTAGTAAACACTTCTAGAGGAAATTGCATTCTCGTAACTACTCGCATGAAACAAGTGGCATCCACTGTAGCGGTAGATGTTCATGTGCTGGGAAAGTTAGCAGAAGATCATTGTTGGTCCATTTTCAAACAAAGAGCATTTGTTGATGGGGAGGTTCCAGAAGAAATGGTGAGCATGGAAAGCAGTATTGTTGAAATATGTCAAGGTTTACCGTTGGCTGCAAGTGTGTTGGGAGGCCTTTTACACAACAAGGAAAGACATGAATGGCAGGCAATCCTTTATGGCAACCCCCTTATTGCAGGTGAAAATGATAATGGGGAAAATAGCTTAAGGAAAATCCTAAAACTTAGCTATGATTATTTACCATTTCCACATCTGAAAAAATGCTTTGCCTACTTTGCAATGTTTCCAAAAGATTTTGTGTTTGGAAAGGACCAACTAATCCAACTCTGGATGGCGGAAGGCTTTCTTCGTCCATGTCAAGAGACCCCTGTGATGGAAGACGTTGGGAACAAGTATTTTCAACTTTTGTTGCAATATTCCTTGCTGCAAGATGTTGAGCTAGATGAGCACAACAATATAAGATACTGTAAGATGCATGATCCTGTGCATGATTTGGCTGGAGATATTTTAAAATCTAAACTATTTGATCAAAAGAGTATTGGAGGAGAAAATCTTTCTCGAGGCCGATACTTTGGATGGGACTCACCAAGTGATCAAATTGATATGATAAATGAGCCAGGACGTATATGCACATTGTTCTCGAGAAACAATATATCCAAAGATGTTCTATTGAGCTTTCAGTTCTTGAGAGTTCTAAATTTTTCCAGGTCAGGCATCAAGGAGTTGACAGCCTCAATTGGCAAACTAATATACTTGAGATATCTTGATCTCTCCAATACTAATATCAAAGCCTTGCCTAACTCCATTTGCAAGCTCTACAATTTGCAAACATTTAGAGTAAGTAACTGCTTTTTACTCGAGGAGCTTCCACATGAAATGGCGAATATGATAAGTTTGAGACACATATATTACAGCAATGATTTCAGATCAGACTCTAGAAAATGGTGTTTCGGCAATCAGAACTTTCAGATGCCACTTTAGATGGGACAATTGACTTGTCTTCAAACACTACAGTTTTTCAAGGTAGGTTCAGAGAAAGGTCGTCAAATAGAAGAATTAGGTTGTTTGAAGAACCTTAGAGGTGAATTGATGATCAGAGATCTTCAATTGGTCTGTAATAGAGAAGAAGCTGTAAAAGCATGTCTACGGTAGAAACCAAATGTCTCCAAGTTGGCATATTTATGGTCCCATGATGAATCAGAAGACTGTGAGGTCAATGATGAGTATGTTTTGGATGGTCTTCAACCGCATACTAACTTGAAAAATTTAGTGGTAGTGAACTATTTGGGGACTAGATTTCCTTCATGGTTCAGTGAAGAATTGTTACCAAATTTGGTCAAGTTGAAATTAAGTGGTTGCAGAAAGTGCAAGGAAATTCCATCGCTTGGCCAACTTAAACTACTTCGGCATCTTGAGCTGATAGGATT</w:t>
      </w:r>
      <w:r>
        <w:lastRenderedPageBreak/>
        <w:t>CCATGAGTTGGAATGTATTGGACCTACATTTTATGGTGTTGAAGTTGACAATAATGGATCAAGCAACAATAACACCAATATCCAAGTGTTCCCGTTACTCAAAGAACTAGTATTGTGGAATATGCCTAGACTTACTGAGTGGAACGAAGTGCAGTTGTTATCAACAGGAAATGATGGTAGCGACAGATTTGGAGTAAGAATGTTTCCTGGGCTGGAGAAGTTGAGGATTATTAACTGTCCACTGTTAAAAAGTATACCGAATCAATTTGAAATGCTGCGTGAATTAAGCATCGATGGAAATCAAATAATTGAATTTAGAATTGAGGTTCTTCTCTTGAAACATTAATGCTAGTGAGCTGCAAATGACTACACCATCTGGACTTTTAGATGCCATGCCCAAATTACAGTATCTGAAGATCAAGGACTGTCGATTGCTAGGATTAAGCTATGTTGGATGGGCTCATGAACCTTGTTTCTTTAATTTGCAACAGTTATTTTCATCAAAGTGTGGAAAACTAGAGCATCTTCCATCCAGATATTCCATGCGATGCCTCACCAAATTGCGGTACCTGGGAATTAAAGGTTGTGCTCAGTTAGAATAAAGTTCTATCAATAATAGGAGTGGCCGAAACTCCCAGTGGTCCAACATTTCTCATATTTCAGTAATTAACGTTGGGTTCATGAAAATTCATGACTTGTGTAAGTCTCAATTTCTCCTTTTAGTTTTCCAAGCTTTTCATTCTCCCCTTTTAGTTTTCCAATCTTTTCATTCCCCAAACGAATACATCTTACTATAGTACTGAAGAAGTTGAGGATTAGTAGCTGTCCACTGTTAAGAAGTACTCCAAATCAATTTGAAATCCTGCATGAGGTAGCAATTGAAAGAGTTAACAGTGAAATGCCGTTGTTGAACTTGTGCAGCAACTTGACATCTCTCGTAGATCTTATTGTGGATGATGTGAAAGAGCTCACTTGTTTTCCAGATGAGATGCTACATAACAATGTTTCCCTTGAACATCTACTGGTCTTAAATTGCAGAGAGTTTCGCGAATTGCCACAAAGTTTATACAATCTCCGTTCTCTTAAGAGCTTAAGGATTGAGCGCTGCAACAATTTCAATTCCTTTCCTGTTCCCAGCGGAGAGAATCATTTTACTTCATTCCAAAGTCTTGAGTTGTCCAATTGTGATGGCTTAACCAGTTTACCAAGTGAAATGCTAGAGCATTGTCGGTCCTTGGAATCTTTGAAGGTCAACAAATGTAACAACTTAGTTTCCTTCCCTTTACATGTGTGGGAAATGCCTTCACTTTCATATTTGAATATATCAAATTGTCTCAAATTGGATAGTGTACCTGCAGGGGGCCTTCACCGCCTCACTGGGTTACAGGAATTGTGCATTGGACCTTTCTCAGAGACGGTGGATTTTGAGGCATTCCAATTGATATTTAATGGCATTCAGCAGCTATCATCCCTTCCTAAATTAGAGGTGTATGGGAATAGGCAATGGGATTCTCTGCCCTATCAGCTTCTGCAACTTTCCGCCTTAACAGAGATGGGAATAAATGATTTTGGAATCAAAACTCTTCCTGATAGATTTGGAAATCTTACTTATCTTGAAACATTAGAGCTAGTGAGGTGCAGACGACTA</w:t>
      </w:r>
    </w:p>
    <w:p w:rsidR="00892539" w:rsidRDefault="00892539" w:rsidP="00892539">
      <w:r>
        <w:t>&gt;M6-PGSC0003DMG401019681 M6 LRR-RLP</w:t>
      </w:r>
    </w:p>
    <w:p w:rsidR="00892539" w:rsidRDefault="00892539" w:rsidP="00892539">
      <w:r>
        <w:t>GAGCACTCAAAAAATGGCAGCTCTGTTTCCAAACCAATTTTCTCTCTCTACAATCCTCTCTTTCTCTCTCTTCATCTCCGTCTTCTTCTTCACCGTATCTCATTGCGACGATTTCTCAGCTCTTTTAGCCTTCAAATCCCGAGCTGATACGTCGAATTTTCTTACTTCATGGTCTAGAAATGCCCCCTGTTCTTCATGGATAGGTGTAAAATGTCATCCAATTACTCGTAGAGTCGTAAAAATTGTACTCAATCACTTAAACCTCACCGGATCAATTCATCCATTGATTCATCTTACACAAATTCGTCATTTAAGTTTACATCACAATTCTCTCAGTTCGATTCCGAAATTCGATTTTTGGCCTAATCTCAAACATGTTTACCTCTCTCACAACAAGTTTTCCGGTGAATTTCCACCAGGAATTTACCATTTGAAGCGACTCAGGCGACTTGATTTGTCGTTTAATGAGTTCTCCGGTGAGATTCCGGTGAAGGAGTTGAATCAATTGCCGCATTTGATCACTCTGCGTCTCGAGTTTAATTCTCTTAGCGGATCACTTGGTGCTGATGAAAAAAGAGCTGTTGCTTCAGTTAAGGAATTCAATGTTTCTGGGAATAACTTTTCCGGCAAAATCCCAAATTGGTTATCAAAATTTCCAGTGGCAGCTTTTGCAGGTAAAGTGCGGGAAATGAGTGGATTGGATCAAATTTGAACGGATCAAAACGGATAAAGTTCATAAATGGCCATTTTTTAGTTCGTGTAATTGAGAATTAACCATGGTCATAGAATATTGTCGTGGAGTTTCACTTGTGAAATTTGAAACGTTACCACAATGACTATTTTCTCAATTACAAGATTGAAAAATGGCTAGGTCGAAACAGGTCAAATTAATAAACAGGTCTTGATTAAACTGTTCAAAATTTGTTCGGGTCAAAACGAGTGAAATATCAGGGAATTTGCACAATTGGCCTTAAAAGGTCACTATTTAGATTTTATCCCCCCCTATGCTAGTGAGCTAAAATTTGCATTCAACTTCTTCTGAATGCGAATTTTAGCTGACTAAGCTAACGATTACAAAATTTACAAGAAATGATGATAATTCTATGTTGAAATAACGTTTACTAGCTACTTTTCGGTTTTGTCTTTGAAAATAAACTACTTTCATGAAGTTTCGAATTCAACAGCTAATGTATTTTTCTTATAGGAAACGTTCGTCTTTGTGGATATCCATTACGAACTATTTGCCCGAGTGAAACAGTGGATAGTAATCCAACAGTGATGAGTACTCCTAATTCACAATTCAACTTTCTTAATCAAAGAAAGAAGAATTTGAGTGAAAACATGTTTCTCTTGATAGTCACACTTGATGCAATTGGCGTTATGATGACGGTTTTGGTAATAACATGGTGTTGTTATTACAGAAAGAAGA</w:t>
      </w:r>
      <w:r>
        <w:lastRenderedPageBreak/>
        <w:t>ATCAAGAGAGCGAAAATTACAAGTTGAGGAAGATGAATAGGAAGTATAATCAGGACACGAGTAGTTCAAGTCTGTATCATTCATTTGAATATGGTATCAAGAAAACAAGTGATCAATTTGCAACAATGGTTTGTTTTGAAGGATGTAAAGGTTTCAATAAAGTTGATGATTTGTTGAAGGCCTCAGCTGAAATGTTGGGAAAAGGGAGTGTTGGAACAAGTTATAAAGTGGCTATTTTGGATAATGGAGATGTTGTTGTGGTTAAAAGAGTAATTGAAAAGTTGAAGAAAATGAAAGATGTTGATGGATTTTTGAGATTAATTGGTAATTTGAGACATACAAATGTTGTGCCACTTAGAGCTTATTATTCATCAAAAGAGGAATTGCTTCTTGTCTATGATTTTCTCCCCAATGGAAGTCTACACAATCTCTTACATGGTAATTTTTCAATCCTTTCCTTCTCAATTCCAAAGTCCAAAACGGAAATTTATTGTCTGTTTGGTCAAACTTTCAAAACTGTTTATTTTAAAAAAGTGTTTTTTGTTAGAAAAAGTATTTTGTGCTTTGAAATACACTTTTGCAATATTAGAGCAACAATTTGTGGCTTGATCATGTCCACGGTAACCTGAAGTTGAGTCACTGAGTATGTTGTTATTGTTGTAATTTCTGCTTGATCAAGGTTTCAAAAAGTGCTTCTAGGGCAAACCTGCTTTACTTCTGTTACTACTCAAAAGCACTTATATTTTTCCTAAAACTTTTGTGAAACACCTCAACTCTCTAAATTAAGCACTTTTTTAAACAATAAACACTTTGAGCTTCCCAAAAAAATAATCAAACTGATTATTAATTAGGAATAAAATGGAAGGGTTATTGAGAGTTCATATTGTTGATACCCATTTATTTGAGATTGAAATATAATTGACTTACATGCATTATTATAAGTAAGTAACGTTATACTATCAGTGTAATTTAACATGTTATAATAAGTTGTTTATCAGATAATAAGTTACACTTATCATAATCAATTACTTGTAGTTATCTTTTAGGTGATCTAATAGTATAAAAATTCCACAGGCAATCGTGGACCGGGAAGAACACCATTGGATTGGGCAACAAGACTAAAATATGCATTAGGAGCAGCAAAAGGACTTAGGTTTTTACATAGCTACAACAAAACCAAGATTTGCCATGGGAATTTCACAGCATCAAACATACTAATTGATCACAATGGCAATGCTTGTATCTCTGATATATGTCTTCACTTTCTCTTACAAATGCCAATTTCATCAAACAATGGATACAAAGCACCGGAATTATCGACACAAAACAATGTAAACACAAACCAAAATCCAAGAAGTTTTTCTCAAAAGAGTGATGTTTATAGCTTTGGAGTGGTTTTACTAGAGATTTTGACTGGGAAAATTGCAACAAGTGAAGGGGAAACAAGTTTGGCAAAATGGATACAAAGTGTTGTGAACAAAGAATGGACTTGGGATGTGTTTGATTTTGAACTTGCAAGGTATAAAGAAAGGGAAGATGAAATGGTTGCACTTTTAAAAGTGGCTATGGCTTGTTTGGTTTCATCTCCAAAAGATAGGCCAAAGATGATTGTAGTGGAGGAAATGATCGAAGACATTGCGAAAAAAGATAACAGATAAAGGGACAAGTCCATTATCCATCAAATTTTGAAATGTTACATTTACTAGTCCTTAGGAATTTCTCGATCATCGAAAGAGGAGAATAGAGTTCTTTACTACTAAATACTAATTAGTTATGATGATTTTTTTTCGTTTTCAATTTTTACCTAGAAATAATTTGGTACAATTACTATATCATTCTTTACTTCTTTAATTCTTGTTTTTCTT</w:t>
      </w:r>
    </w:p>
    <w:p w:rsidR="00892539" w:rsidRDefault="00892539" w:rsidP="00892539">
      <w:r>
        <w:t>&gt;M6-PGSC0003DMG401020789 M6 LRR-RLP</w:t>
      </w:r>
    </w:p>
    <w:p w:rsidR="00892539" w:rsidRDefault="00892539" w:rsidP="00892539">
      <w:r>
        <w:t>CTATGGGACATCCAGAACTTGAAGAGGTCGGAAAACAAATTGCAGCTAAGTGCAAAGGACTGCCCTTAGCTCTGAAGACGCTCGCTGGCATGTTACGCTCCAAATCAGAGGTTGAAGAGTGGAAACGTATTTTGAGAAGTGAAATATGGGAGCTGCCACACGATGACATATTACCAGCGTTGATGTTGAGCTACAATGATCTTCCTGCACATTTAAAGCGATGTTTTTCCTATTGTGCAATATTTCCTAAAGATTATCCATTTAGGAAAGAGCAAGTTATTCATCTGTGGATTGCCAATGGTCTCGTACCAAAGGAAGATGAAATAATTCAAGATTCAGGAAACCAATACTTTCTCGAGTTGAGTTCAAGATCATTATTCGAAAGGGTCCCAAATCCTTCTAAAAGGAACATAGAGGAATCATTCTTAATGCATGACCTTGTCAATGATTTAGCCCAAATTACATCTTCAAAACTTTGTATCAGGTTGGAAGAGAGCAAAGGATCTCATATGTTGGAAAAAAGTCTACACTTATCATATTCAATGGGATATGGTGGTGAGTTTGAGAAATTGACACCCCTCTACAAATTGGAGCAGCTGAGGACATTGCTTCCGACATGTATTAGTAGTTTTGCCATTTTTCACTGTCTAAGCAAGAGGGTGTTGCATAACATACTGCCAAGACTAAGATCCTTGAGGGTACTGTCATTGTCTCATTACAAGATTAAGGAGTTGCCAAATGACTTGTTTATCAAATTAAAGCTCCTCAGATTTTTGGACCTTTCTGAGACATGGATTAGAAAGTTGCCAGATTCCATTTGTGCATTGTATAACTTAGAGACACTTCTCTTGTCATCTTGTAATTATCTTAAGGAGCTACCGCTGCAGATGGAGAAGTTGATTAACTTGCGTCATCTTGACATAAGCAACACTCGTGTCTTGAAGATGCCGTTACATCTGAGCAAGTTGAAAAGCCTCCAAGTGTTAGTGGGAGCCAAATTTCTTCTAGGAAGTTGGGGAATGGAAGATTTGGGTGAAGTACATAACTTGTACAGATCTCTATCAGTTGTAGAGTTGCAAAATGTGGTTGATAGTAGGGAAGCTGTGAAGGCAAAGATGAGGGAGAAGAATCATGTTGACAAGTTATCTTTGGAGTGGAGTGAAAGTAGCAGTGCCGACAATTCACAAACTGAAAGAGACATTCTTGATG</w:t>
      </w:r>
      <w:r>
        <w:lastRenderedPageBreak/>
        <w:t>AGCTACGCCCACATAAAAACATAAAAGAACTCCAAATCATCGGATATAGAGGGACAAAATTTCCAAATTGGCTAGCTGATCCTTTGTTTCTTAAGCTAGTACAGGTGTCTCTTAGAAACTGCAAGAACTGTTATTCCTTGCCAGCACTAGGAGAACTCCCTTTTTTGAAAATCCTTTCCATTAAAGGGATGCATGGAATAACAGAGGTGACGGAAGAATTCTATGGCAGTTTGTCCTCTAAAAAGCCTTTTAACTGTCTTGAGGAACTTAGATTTCAAGATATGCCAGAGTGGAAGCAATGGCACGTACTAGGAAGTGGAGAGTTCCCTATACTTGAGGAGCTTTTAATTATAAATTGCCCTGAACTCAGTTTGGAGACAGTACCCATCCAACTTTCAAGTTTAAAAAGTTTTGAAGTAAATGGTTCTCCCACGGTTGGAGTTGTTTTTGAGGGAATTAAGCAGATTGAGAATTTACACATTGGTGATTGTAACTCTCTTGCCTTCTTTCCTTTTAGCATACTGCCCACTACCTTGAAGAGAATAATGATATCTCGTTGCCAGAAATTGAAATTGGATCCGCCAGTTGGTGAGATGAGTATGTTTCTCGAGTATTTGAGTCTGGAAAAATGTGATTGTATAGATGTTATATCACCTGAGTTACTCCCAAGAGCACGCAAATTGTGGGTAGAGGATTGCCACAACCTTACTAGGTTTTTGATTCCTACTGCCACTGAAAGGCTCGATATTTCGAATTGTGAGAATCTTGAAATACTTTCGGTGGCATGTGGGGGGATCCAGATGACGTCACTGAATATTTATTCGTGTAAGAAGCTGAAGTGGCTGCCAGAACGTATGCAGGAACTCCTTCCATCTCTTAAGGAACTGCGACTGATTGAATGTCCAGAAATAGAGTCCTTTCCTGAAGGAGGATTGCCCTTCAATTTACAAGCCCTTCAGATCAATTATTGCAAGAAACTGGTGAATGGCCGAAAGGAGTGGTGTTTACAGAGACTCCCCTGTCTCACAGAGTTAAGCATCTCACATGACGGCAGTGACGAAGAGATTGTTGGTGGTGAGAATTGGGAGTTGCCTTCCTCTATTCAAAGACTTGGCATATACAATCTGAAAACATTAAGCAGCCAACATCTCAAAAGCCTCACCTCTCTTCAATATTTATATATTCATGGTAATTTACCTCAAATTCAGT</w:t>
      </w:r>
    </w:p>
    <w:p w:rsidR="00892539" w:rsidRDefault="00892539" w:rsidP="00892539">
      <w:r>
        <w:t>&gt;M6-PGSC0003DMG401021043 M6 LRR-RLP</w:t>
      </w:r>
    </w:p>
    <w:p w:rsidR="00892539" w:rsidRDefault="00892539" w:rsidP="00892539">
      <w:r>
        <w:t>AAAAGATTACGGAGAAACTAGATGCAATTGCAGCGGAACGAATTAAGTTTCATTTGGATGAAAGGACTATAGAGAGACAAGTTGCTACACGCCAAACAGGTGCTCATCTTTAAATATTTTTCTAAAAAACAGCTTTATATCATCAAATTCATGTGTGTTTTTGGGATTTTGTCTAATCTAAATGTTCTTCTCAAGTCTAAGTAGATAAGTGGATCCAGATTTGGATTTATTAATTGGGTTCAAAATCTATTATCTAAATCTGTTTAGTGAAGTTTTTAACATATATATATAACCTCAGATAAATCCATAGCTTACTCATAGGATTAGGATAGGCCCCCAAGTCTAAATGACAGGATAAAGCCAGAGTTGTTTTAGATCTTATAATGTGAATTCAAAAACGTGCATTTTTTTAATTTGAAATATGTCTGCTGCTTCTCAAGCTTATCATTGTCTCGTTATTGTGCAAAATTCTTCTTCGTTTTTTTGCTGACTCCTACCGAGCTTGGACCAGGTTTTGTTTTAAATGAACCACAAGTTTATGGAAGGGACAAAGAAAAGGATGAGATTGTGAAAATCCTGATAAACAATGTTAGCGATGCCCAAATACTTTCAGTCCTCCCAATACTTGGTATGGGGGGACTAGGAAAGACAACACTTGCCCAAATGGTCTTCAATGATCAGAGAGTAATTGAGCATTTCCGTCCCAAAATATGGATTTGTGTCTCAGAAGATTTTAATGAGAAGAGGTTGATAAAGGAAATTGTAGAATCTATTGAAGAAAAGTCACTTGGTGACATGGACTTGGCTCCACTTCAAAAGAAGCTTCAGGACTTGCTGAATGGAAAAAAATATTTGCTCATCTTAGATGATGTTTGGAATGAAGATCAAGATAAGTGGGCTAGGTTAAGACAAGTCTTGAAGGTTGGAGCAAGTGGTGCTTTTGTTCTAACCACTACTCGTCCTAAAAAGGTTGGATCAATTATGGGAACATTGCAACCATATGAATTGTCAAATTTGTCTCAAGAAGATTGTTGGTTGTTGTTCATGCAACGTGCATTTGGGTACCAAGAAGAAATAAATCTTAATCTTGTGGCTATCGGAAAGGAGATTGTGAAAAAATGTGGTGGTGTGCCTCTAGCAGCTAAAACTCTTGGAGGTATTTTGCGCTTCAAGAGAGAAGAAAGACAGTGGGAACATGTGAGAGATAGTGAGATTTGGAAATTGCCTCAAGAAGAAAGCTCTATTCTGCCTGCCCTGAGACTTAGTTACCATCATCTTCCATTTGATTTGAGACAATGCTTTGCATATTGTGCAGTATTCCCAAAGGATACCGAAATGGAAAAGCAAAATCTAATCTCTCTCTGGATGGCACACGGTTTTCTTTTATCAAAAGGAAACTTGGAGCTAGAGGATGTAGGAAATGAAGTATGGAATGAATTATACTTGAGGTCTTTCTTCCAAGAGATTGAAGTTAAATCTGGTAAAACTTATTTCAAGATGCATGATCTCATCCATGATCTGGCTACATCTCTGTTTTCGGCAAGCGCATCAAGCAGCAATATCCGTGAAATAAATGTAAAATATTTCCCACATATGATGTCGATTGGTTTCGCAAAAGTGGTGTCTTCTTACTCTCCTTCTCACTTGCAAAAGTTTGTCTCGTTGAGGGTGCTTAATCTAACTAGATTAAGACTTGAGCATTTACCGTCTTCCGTTGGAGATCTGGTACATTTAAGATACTTGAACCTCTCTATCAATGACATGCGCAGTCTACCAAAGCAGTTATGCAAGCTTCAAAATCTGCAGACTCTTGATCTACATGGTTGTCGTTCACTTGGTTGTTTGCCAAAACAAACAAGTAAACTTGGTAGTCTCCGAAATCTTTTA</w:t>
      </w:r>
      <w:r>
        <w:lastRenderedPageBreak/>
        <w:t>CTTGATGGCTGTCAATTGGCTTGTATGTCACCAAGGATAGGATCATTGACATGCCTTAAGACTCTAGATTACTTTGCAGTGGGAGGGAAGAAAAGTTGTCAACTTGGTGAATTACGAAACCTGAATCTCTCTGGCTCAATTGAAATCACTCATCTTGAGAGAGTGAAGAATGATATAGATGCAAAAGAAGCCAATTTATCTGCAAAAGAAAATCTGCATTCTTTAAGCATGAAATGGGATAACGATGAACGTGCACATAGATATGAATCAGAAGAAGCTGAAGTGCTTGAAGCCCTGAAACCACACTCCAATCTGACTTGTTTAACAATCAGTGGCTTCAGAGGAATCCGTTTCCCAGACTGGATGAATCACTCTATTTTGAAAAATGTTGTCTCTATTGTAATCTTCCGTTGCAAAAACTGCTCATGCTTACCACCCTTTGGAGAGCTGCCTAGTCTAAAAAGTCTAGAGTTAGAGAGTGGGTCTTCAGAAGTGAAGTATGTTGATTCTGGATTCCCCACAAGAAGAAGGTTTCCATCCCTGAGAAAACTTAGTATAGAGAGATTTCGTAATCTGAAAGGATTGCTGAAAAAGGAAGGAGAAGAGCAATTCCTTGTGCTTGAAGAGATGTCGATTGAGTGGTGCCCTATGTTTGTTATTCCGACCCTTTCTTCTGTGAAGAAATTGGTAGCTTATGGGGACAAGTCAGATGCAATAGGTTTCAGTTCCATATCTAATCTCAGGGCTCTTACTTCCCTCCAGATTAGACATAACGAAGAAGCTACTTCACTCCCAGAAGAGATGTTCAAAAGCCTTGCAAATCTCAAATACTTGAAAATCTCTTCCTTTAAGAATCTCAAAGAGCTGCCTACCAGCCTGGCTAGTCTCAATGCTTTGAAGCATCTGGAAATTGGATATTGTTATGCACTAGAGAGTCTCCCCGAGGAAGGGGTGAAAGGTTTAACTTCACTTACGGAATTATTTCTTGATGATTGTGAGATGCTACAATGTTTACCGGAGGGATTGCAGCATCTAACCTCCCTCACAAATTTATCAGTTAGGGATTGTCCAACACTGGCCAAGCGATGTGAGAAGGGAATAGGACAAGACTGGTACAAAATTGCTAACATTCCTGATGTGTTTATCCGTTAAGTCTTATTCCTAATTGGATGTAATTTTCTGATTTTCTTTTGGAAACAAATCAACTATTTGTAACATACTTGATTTTTCTTGGGTCTGTAACAATAAATATTTGAATTTTTTCATATTAAGATTCAG</w:t>
      </w:r>
    </w:p>
    <w:p w:rsidR="00892539" w:rsidRDefault="00892539" w:rsidP="00892539">
      <w:r>
        <w:t>&gt;M6-PGSC0003DMG401021049 M6 LRR-RLP</w:t>
      </w:r>
    </w:p>
    <w:p w:rsidR="00892539" w:rsidRDefault="00892539" w:rsidP="00892539">
      <w:r>
        <w:t>ATGTTTACAATAGATCCTAAAGTTTCTGATTATTGTATCGGCATAAGAGGCCAATGGATTCAGTCATATCAAAAAACTCTTTCATGGACAAGAGCACAGATTGTTGCTCTTGGGATGGAGTTCATTGTGATGAGATGACAGGACAAGTGATTGAGCTCAACCTCACTTGCAGCAAACTTCAAGGCAAGTTTCATTTCAATAGTAGCCTCTTTCAACTCTCCAATCTCAAAAGGCTTGATTTGTCTTATAATGATTTTTCTGGGTCGCTCATTTCACCTAAATTTGGTGAGTTTTCTAGTTTGACGCATCTTGATTTGCTTCTTACAAGTTTTACAGGTCTAATCCCAGCAGAAATCTCTCACCTTTCTAAATTACGGATTCTTCGTATCCGGAGTGATTATGGGGTTAGATTCGGACCTAACAATTTTGAATTGTTCCTGAAAAACTTAACCCAATTAAGAGAGCTCGACCTTAACTTTGTGAACATCTCTTCCACCTTTCCTCTAAATTTCTCTTCTTATTTAACAACTCTATGGCTTCCATACACACAGTTACGTGGGATATTGCCCAAAATAGTTTTCCACCTTTCCAACTTAGAATCTCTGGATTTAACAAACAATCCCCAGCTCACAGTTAGATTTCCCACGACCAAATGGAATACCAGTGCATCACTCATGGAGTTATATCTCAGTGGTGTGAATTTCACTGGTAAGATACCTGAATCATTTAGCCATCTAACTTCATTGCTTGACTTAGTGATGAGTTCTTCCAATCTCTCGGGGCCCATTCTTAATCCTTTATGGAATCTCACCAACATAGAGGTTTTGGACCTTCATAATAATCATCTTGAAGGACCAATTTCTCCGTTCTTGAGATTTGGAAAGCTCAGGGAGTTCTCACTTAGAAATAACAACTTTGATCTCCAACTTGAGTACTTACCCTTTAACAGAAGCTGGACACAACTTGAAACGTTAGACTTTTCGTCCAATTACCTAACTGGTCCAATTCCATCGGGTGTTAGTGGACTGCAAAACCTACAATCACTCAGCTTGTCATCAAACCACTTAAACGGGACTATACCATCCTGGATATTCTCCCTCCCTTCACTATTTGATTTAGACTTGAGTGATAACCATTTCAGTGGAAAGATTCAGGAGTTCAAATCCCAAACATTGTTTTCCATTTCTGTAAAACAAAATCAGCTGGAAGGTCCTATTCCAAAGTCATTCCTAAACCAGCAGGGACTATATTATCTTATCCTTTCTCAAAATAATCTCAGTGGACATATTGATTCAGCCATCTGCGATCTGAATTTGGGTGTGCTAAATTTGGGAAGTTGTAATTTGGACGGAACAATACCACAATGTTTGGGTGAGATGAGTGAACTTTGGGTTTTGGATTTAAGCAACAACAGTCTTAGTGGGACAATTAATACAACTTTTAGTTATGGGAACCAACTCAGAGTCATTAAAATGGATGGGAATAAGCTAGAGGGGAAAGTCCCACGATCTTTGATCAATTGCAAATATTTGCAACTCTTTGATTTAGGTAATAATGAGTTGAATGACACATTTCCAAAATGGTTGGGAGCCCTACCTGATTTGCAGATTTTAAACTTGAGATCAAATAAGCTGCATGGCCCTATAAATGATTCAAGGACTGAGAACTTGTTTGCTAAAATTCTAGTAATAGATCTCTCATCCAATGGATTCAGTGGAGATTTACCTGTGAGCCTTTTTGAGAATTTTCAAGCCATGAAAATGATTGGTGAGAATAGTGGAACCCCAGAGTATGTAGCAGAAACATATTCTACTTTATACACAAATTCTTTG</w:t>
      </w:r>
      <w:r>
        <w:lastRenderedPageBreak/>
        <w:t>ATAGTGACAACAAAGGGACTGGATCTTGAACTTCCTCAAGTTTTGACTACGGACATAATTATCGATCTCTCAATGAATAGATTTGAAGGTTCTATCCCAAGTATTATTGGAGATCTAATTGGACTTCGTACGTTGAACTTGTCTCATAATAACTTGAAAGGTCATATACCAGCATCAATGCAACATTTATTTGTACTTGAATCATTGGATCTCTCATCCAACAAAATCGGCGGAGAAATTCCACAACAACTTGCATCCCTCACATCACTTGAAGTCCTAAATCTCTCTCACAATCATCTTGTTGGATGCATTCCGAAAGGAAAACAATTTGATACGTTTGAGAATAGTTCATACCAAGGGAATGATGGGTTACGTGGATTGCCACTCTCAAAAGATTGTGGCAGTGATGAAGGGGTACCACAAGCAACAACTCCATTTGGGCTAGATCAAGAAGAAGAAGAAGATGGAGATTCATCAATGATAAGTTGGCAGGCGGTTCTCATGGGTTACGGTTGTGGACTTGTTATTGGACTGTCCGTAATATACATAATGTTGTCAATTCGATATCCAGTGTGGTTTTCGAGGATGGATGTAGAATTGGAACACAAAATTCTTACGAGAATGAAGAAATACAAAAAAGGATATGTAACCTCCAGGTATTAACTTGATCTTTTTCCTTCAAAAGATTAATTGTTATATAGCAATGAATTTTCTATTTCCTTCATCCTTTAAGATCTTGAGTTTTAGTCTTCTTTTTTAAAAATTGCAGGATTCAAGCCTAA</w:t>
      </w:r>
    </w:p>
    <w:p w:rsidR="00892539" w:rsidRDefault="00892539" w:rsidP="00892539">
      <w:r>
        <w:t>&gt;M6-PGSC0003DMG401022197 M6 LRR-RLP</w:t>
      </w:r>
    </w:p>
    <w:p w:rsidR="00892539" w:rsidRDefault="00892539" w:rsidP="00892539">
      <w:r>
        <w:t>TGATAATATAAGATTGTTCATAAACAAAAAAAAAATGAATATGAACTTGTCACTTCTTGTAGTTATTTTTCTTTGCTTTGCTTCTCCTTCACTATCAGTAAGATGCAATCCAAAAGACAAAAAAGTCCTTTTACAGATAAAGGAAGATTTGGGCAATCCTTACCATTTAGCTTCATGGGATCCAAACACAGATTGCTGTTACTGGTACGTCGTTAAATGTGACCGGAAAACCAACCGGATAAATGCTCTCACTGTCTTCCAAGCCAATATCTCCGGTCAAATTCCGGCAGCCGTCGGAGACCTTCCGTATCTCGAGACATTGCAATTCCATCATATCACCAATCTCACCGGAACAATTCAACCTGCAATTGCTAAGCTCACAAATCTCAAAATGTTAAGGCTCAGCTTCACTAATCTTACAGGTCCAATCCCTGAATTCCTTAGTCAGCTGAAGAATTTGACATTGCTCGAGTTGAATTACAATCAATTAACCGGAACAATCCCTTCTTCACTCTCTCAGCTTCCGAATTTGTTAGCGATTTACTTAGATCGTAACAAACTCACCGGAACAATACCGGAATCGTTTGGGAAATTTAAAGGACCAAACATACCAGATCTGTACCTTTCACATAACAGCTTGACCGGCAAAGTGCCGACATCTTTAGGTGATTTGAATTTTTCCAGGCTTGATTTCTCGAGGAATAAGCTTGAAGGAGATGTTTCGTTTTTGTTTGGGAAGAATAAGACGAGTCAGATAATTGATTTATCGAGGAATTCATTGGAGTTTGATATTTCGAAATCGGAGTTTGCTGAGAGCTTGATATCATTGGATTTGAATCATAATCGAATTTTCAGTAGCTTACCACAAGGATTGAAAGATGTACCGTTACAGTTTTTCAATGTGAGTTATAATAGACTTTGTGGACAGATTCCACAAGGTGGAACGTTGCAGAGCTTTGATGTTTACTCTTATTTGCATAACAAATGCCTCTGTGGCTCTCCCTTGCCGGACTGTAAGTAGATATGGAGGTCGGGGATTTGGATAGCCGAATATTGTGGGAGACGCATGAAGCTGGCCTCCCCTATATATTCCTAATCATATTTGGGAATCACGTATTTTCAGTGTGTATTTGTATTTGTTGCTTAATTAGCTTTGTATCCTTGTAATATGTGTGTCGAGGGTCTATTGAATATAGTCTTTCTATCAATAAAAGTAGGGGATAAAATATGTCCTCTCTGAATTCCACTAATGAAATTTCACGGATTAGGTTGTTGATCAATATTACTACCCTTGGTTCATTTCTTATCTTTTCTTTTGTCAAGTTGC</w:t>
      </w:r>
    </w:p>
    <w:p w:rsidR="00892539" w:rsidRDefault="00892539" w:rsidP="00892539">
      <w:r>
        <w:t>&gt;M6-PGSC0003DMG401023640 M6 LRR-RLP</w:t>
      </w:r>
    </w:p>
    <w:p w:rsidR="00892539" w:rsidRDefault="00892539" w:rsidP="00892539">
      <w:r>
        <w:t>CTATATAATGCAGTAACATTGGCAACTACACAAATCAAGTGCATAGCAACATCATGGAGAAGCACATTTTCTTATTGATTCTTCTCTTTTTAATTCAGTTTTCTATATCAACTGCTTTCTCAAATGAGACTGACCAACAAGCTCTACTAGCTTTCCAAAATCTTATTACAAGTCCCAATCATTTTTTGGCCAATAATTGGACCAAGACTGCGTCTTTTTGTTCTTGGTTCGGTGTCACGTGCAGTTCAAAAAGGCAAAGGGTTGTAGCCTTGACTCTTCCTAATTTGCAACTTCAAGGCACAATTTCCACGTCTTTGGCTAATTTGTCCTTTCTCAGTGTTCTCAATCTCGAGAATAACTCATTCCATGGTGGCATCCCTTATGGACTTGGCCATTTGCCTCGCTTGCGAGTGATTGATTTTCAAAACAATCAGCTCCAAGGAAGTATACCAACAAGTCTATTTCAACACCGGAGAGTTCAAATCATTTCATTGGCCTTCAATAAACTCGATGGTGAAATGTGGAAAGGCTCATGGTATGTACCCGAACTTAGAGTTTTAAATCTCAGGAACAATAGCCTCACAGGTATAATCCCTCCTTCTGTTGGAAATGCCACAAAGTTGATGAACTTTAGCTTGTCTTATAATAGAATAAACGGCAACATTCCTAAGGAGATCGGTAATCTGAGCCAACTTGCAGTTTTGTCCTTGGTTGATAATCAAGTAACAGGTTCCATTCCTACATCAATTTTTAATATCTCGTCATTACGTTCCCTAACTCTGGGAAGGAATAGCCTTTCTGGTCCTCTCTTGCTTAATGAGGGAATTTTTTTATCAAATTTGGAGCGTTTGAGTTTAACTCGCAACCAAATTTTTGGTCGCATTC</w:t>
      </w:r>
      <w:r>
        <w:lastRenderedPageBreak/>
        <w:t>CTTCCAACATCTGCCAACTCATACAACTTAAAATACTGTCCATATCTTCCAACAACATAACTGGAGAAATACCCAAAAATATTGGTTGTTTATCGAAGCTCGAGGAGTTTTATATTGGTAATAATCCAATAACAGGGACTATTCCCACTTCATTGGGAAATATTTCCACTCTGCGAAATCTTTACTGTGAAACCAATAGCTTGGAGGGGCCGATTCCTCCAGAATTGGGGAAGCTATCAAATTTGATAGAAATAGATTTTGAAGAAGTTTATAATCTCATAGGTCAGATTCCGGAGGCTATTTTTAATATATCTTCTTTGGAATACATTGCGTTAACTTCGAACAAACTCTCAGGGAGAATTCCAACCTCTACTGGTCTTCATCTTCCAAACCTCTTAGAACTTCATTTGTCTGGCAATGAGCTTGAAGGGGAAATTCCTCCGCATATCACAAATGCTTCCAAGCTTGAAAGGTTGGGGCTAGCAACCAACTTCTTCAGTGGAAGTATTCCAACTAATTTGGGAAACCTTCGTGATCTGCGACTTCTTTTCCTACATGAAAATCAACTTACCAGTGAACATGAGTTGCCATTCTTCCAATCTTTGGCAGACTGTAGGATGTTGCAATATCTAGATGTGGGTTACAATCCGTTGAATAGCATTTTGCCCAATTCAATAGGTAATCTTTCATCTACTATTGAATTCTTTGAAATGAGCAATGCTCACATCAATGGACTCATCCCCACAAGTATAGGCAACATGAGCGGTCTTATAACCTTATTCTTTCAAGATAACAACTTTATGGGAAATATTCCTCCTGAGTTTGGTAAGCTTAAACAACTCCAAGGGCTGTATCTAAATAACAATAAATTGCAGGGACATATTCCAGAGGCGGTATGCAATATATCTCATTTGGGACGATTAAATCTGGAAGGTAATAAGCTCTTTGGGTTAATTCCAGCATGTATAGGAAATCTTAGCATGCTACAACATCTTTATTTGGGTTCTAATAAATTTTCATCAAAATTTCCGTTGAGTCTTTGGAAAATGAGTGGTCTTCTCTTTCTAAACGTGTCACAAAATTCTTTAGAGGGAGAAGTTCCATCAGATATTGGAGAACTGAAAGCCATTGTAAAACTAGATCTTTCAGGTAACCACTTCTCAGGCATGATACCAAGCAGATTGGGGGAACTCCAAAACCTGCAGTCCCTTGACCTATCAAACAATTCATTTACAGGCTCAATTCCATTATCCTTTGCCAACTTGATAAGCTTAGAATTCTTGAATTTGTCTATAAATGCCTTGTCAGGTACTATTCCTAAGTCATTGGAAAAACTCACCCTTAAAAGCATTAATGTTTCATTTAATGAATTAGAAGGTGAAATACCCAATGGTGGTGTGTTTGTAAATTCAACTATGCAATCATTTCTCGGAAACAAAGGTCTATGTGGAATGAGCATATTGGAGGTTCCTGCTTG</w:t>
      </w:r>
    </w:p>
    <w:p w:rsidR="00892539" w:rsidRDefault="00892539" w:rsidP="00892539">
      <w:r>
        <w:t>&gt;M6-PGSC0003DMG401023866 M6 LRR-RLP</w:t>
      </w:r>
    </w:p>
    <w:p w:rsidR="00892539" w:rsidRDefault="00892539" w:rsidP="00892539">
      <w:r>
        <w:t>TATTACTCCCTCCGTCCCATTTTATATGATGTACTTTGATTTGGCACAAACTTTAAGAAAAATGGAAAGACCCTACAATGTTCCGAAAATACCCTTATTAATAAATCTAAATTGTTAAATAAAAAAAAAAACTATATCTGACTTTGAATAGAAAAGTTTATGACTTTTCTCTCTCTCATAAGTTAATGTCACATCAGACATTATCACAAATCCAAAAGAGTCCAATATATTTTTCTCTCTCTTCTTTCTTCTCCACTCTCCATTCTCCATTATTTCACCCTTAATCTTTCAATGAAGAAGAAAGACTCAAAAATGATTAAGTTTTTGCCATTGCAGGTAAAAGTATTTTTTTTTCCATGATTTTAATTATAGTTTCAAAAAATTGATAACATAAAAAAAAATGTGGGAAAAGATTAAAATTTTCAGTTTCTACCGCCAATTTTTTTGCCAAATTTTAAAATATTATCTAATGAACTCCATATAAGTAGAGATACTTCATCTTTAATTTTTCAATTCTTCCTTTTACAGTTTTTCCAATCAGTGATCTTAAAATGAGTGTTGAATTTTCAGAAGACCCAATTACCACAAAAAGGCGATTGAATCTGAACAACCGTCGAGCAATTGCGGAGTGGCTTTTGAAAGAAAGTAAGAGTGGAAAACTTAAACATGGTTCTGTAAAGGAAGCAAGTATTTTGTTCAACACATCAAGAAGTACCATTGATCGTATTTGGAGACAAGCTAGATTATGTGTTGCTAATGGTGACATGTTAAATGTTTCTACTAATCTTGCAGGCAGAGTTGGGAGAAAACGCATACAAGTCGATATCAACCAATTCAAAGAAATTCCACTATGTCGTCGAACAAATATTCGATCTCTTTCTTTTGCAATAAATATGGCAAAATCAACAGTTTTTCGACGTGTGAAAGAAGGTGAAATTAGGCCACATACCAATGCCATCAAACCTCATTTAACCGAAGAAAACAAAAAGGCGAGACTTCGATTTTGCCTCTCAATGATTGATCAGAGTACACTTCACTCAAATCCCATGTTTATAGACATGTTTAATTATATCCATATCGATGAAAAATGGTTTTACTTATCGAAAAAATCTGAAAGGTATTACCTTCTTCCCGAAGAAGAAGAGTCTAATCCGTATCGTTCTTGCAAAAGTAAAACTTTTATCACAAAAGTTATGTTTATGGCAGCTGTTGCACGTCCTAGATTTGATGTTAATGGAGTTGAGTTATTTTCGGGAAAGATAGGAATTTTTTCGTTTGTAGTTAAGGAACCAGCCAAACGGAATAGCAAAAATCGAACAGCAGGAACTATCGAAACAAAACCGATTTTATCGGTGACTAAAGATATCACAAGAGCTTGTTTGATAGAGAAAGTTCTTCCAGCCATTCGATCAAAATGGCCAGCTTCAACGTCAAGTGCACCCATTTTAATCCAACAAGATAATGCAAGACCACATATTGGTGTTAATGATTTGGAATTCATGGAAGCCGCTCAACGAGATGGATTTGATATTAAGTTATGCTTTCAACCCCCTAATAGTCCTGATCTTAATGTTTTGGACCTTGGATTTTTTAGAGCAATTCAATCTCTTCAATATCAAAATGCTCCTTC</w:t>
      </w:r>
      <w:r>
        <w:lastRenderedPageBreak/>
        <w:t>AAATGTTGATGAATTAGTGGAGGTTGTTGAAAAATCATTCAATGAAATGAAAATAGAACAACTCAATCATGTATTTTTGACTTTGCAATGTTGTATGAATAAGGTGATGAAAGATAGTGATGACAATAACTACAAAGTGCCTCATATGAACAAAGAAAGACTCGAAAGAGAAAATGATCTCCCACTTCAAGTTCGTTGTGATGTTGATGTTGTTAATCAAGCTTTAACTCTACTTCAACAGTGATGAGATTACAAGTATTAAAACAACTTGTATTTTTGTACATTTTGATGTTTATATTAGAACTTTGCAAATTTAATTTAATTTTTGGATAGTTTAATGTTTATGTTAAAATCTTGCAAAGTGTAATTTACTTTTGGAATAGTTTAAAGTTTTGTTGGGACATTGTAAATTCAACATGTTGAAGTAAAATTTTCATTTTGGTAAATGTAAGAAAATTTTACTTCTTGAAGTTTATATTTGAAAATTTTCATTTTATTTTTATTGTAAATCTTAACTACAAAAAAATGAAGAAACATTCATCAAAAAAATTTTAAAGTTAGGACAACTTTTGATCGTACATTCTTTAACTTTTAAAAATAAAATTACATTCACATGGAGTACTTCACAATTCTATCAGTAGTGTAAAAGAAAGAATATGATAAAGTGGTGAAAATAAAGAATAGATTATGACAAAGTATTGAAAAAAGGGTTAAAGTACTGTTGAGTGTTGACTATCAGTAAAAGGAGAAAAATAGTTGTACTTTATTGCATTTTAATAACTTTTTCTTTAAATTAAAAGAGTGCAACTATTGAAATAATGAGATTCAAAAAGGGTAAAATAGGGATAATGTCATTAAATATTTACCAAATAAGGAAATGTGTCATTCTTTTTGGGACTGACTAAAAAGGAAAGTGAGTCATATAAATTGGGACAGAGGGAGTAACATATTTTCAC</w:t>
      </w:r>
    </w:p>
    <w:p w:rsidR="00892539" w:rsidRDefault="00892539" w:rsidP="00892539">
      <w:r>
        <w:t>&gt;M6-PGSC0003DMG401023870 M6 LRR-RLP</w:t>
      </w:r>
    </w:p>
    <w:p w:rsidR="00892539" w:rsidRDefault="00892539" w:rsidP="00892539">
      <w:r>
        <w:t>ATGCTAGATTTGGCGAGAAACAACTTGAAGGGAGCAATTCTGCAATGTTTGGGTAATATCAGTAGCCTCCAGGTTCTGGATATGTACCACAACAGTCTTACAGGGACTTTTCCAACAACTTTTAGATTTGGAAGTTCTCTGAGAAGCCTCAACTTGCATGGCAATAAACTAGAGGGTAAAATTCCCCAATCTTTGGCCAATTGCAAAGAGTTGCATGTTCTTGATTTAGGAGATAATCATCTCATTGATATATTCCCGATGTGGTTGGGAACTCTTCCAAAGCTGCAAGTTTTAAGCTTGAGATCCAATGAATTGCATGGGTCCATTAGAACTCCAACGATTGAAAACATATTTCCTAATCTTCAAATGTTAGATCTCTCTTCCAATGCCTTCACCGAAAACTTACCAACGGGTTTGTTTCAACATTTGAAAGCCATGAGGACAATTGATCAAACTATGAACACACCACATTATGAAGGAACTGATGGATATTACCAAGACTCGGTAGCTGTCGTATCCAAGGGATTTGCGTGAAATAGTGAGAATCTTGTATTTGTACACCGTTATCGATCTTTCAAGTAATAAATTTGGAGGGCAGATTCCAAGTATCATGGGGGAACTCATTGCAGTTCACATATTGAATAATATCTCATAATGGATTGGAAGGTCATATACCGTCATCACTTGGAAGTTTATCTTTGGTTGAATCATTGGACCTGTCAAGTAACCATCTTGTAGGACAGATACCAGCACAATTTGCTTCTCTTACATCTCTTGAAGTCTTCAATCTTTCCTACAATCATCTCGAAGGGTGCATTCCTCAAGGAAATCAATTTCAGACCTTTGAGAACAATTCATATGAAAGTAATGATGGATTACGTGGATTCCCACTTTCAAAAGGCTGTGGTGATGATTCAGTATCAGAGACAAATGATACCGTTTCTGGACTAGACGATGAAGAAAGCAATTCTGAATTTCTGAATGATTTTTGGAAAGGTGCTCTTATGGGCTACGGGAGTGGACTATGTATTGGACTATCCATAATATATTTCATGATTTCAACTGGAAAACTTATGTGGCTTGCAAGAATCATTGTAGAGCTGGAGCACAAAATAATGATGGGAAGGAGAAAGAAGCAGCGAAGGCAAAGGAATTACAGAAAAAGAAATAATCAGTTATGATGTCACAGTGGCGAGATTGATAATGAACTATTTTATTCGGAATGGCAAGTAACTGGTGGCAATAAGCAACTGATAATATCGTTCAGGACTGTTTTATCTTTTAAATACGTATGTGGGATGAGTTGATCGTTTCTTCACCTATTCTTGTTGTTGTTTCTGCACTTGTTTGTGATGGTTTTCCTTTGAGAGTAATGGCTTCGTAATCTGTATTACCTATTGAGTACACTGTACTGAACTTCTGGAATGTGTTTCTTAAGTTGCATTTCTTGTGTAAGTTACATTTGCAGAATGGGATTTGCTGCTTACGCCATATGCCAGACGTCCGCTAGCTGAGGTTTGTACTAGACGTACATAAATCACATACGACGTCAGGTAAAAGTGCACATTTTGAGAAAAAAAAATCAAGATACCCATTCTTAAAAATGACATTATTACTATTTGAGGGGTATAGGAATAGTTTAGGGGAAAAATTCACCCTTTTTCACCTAAGCTCCGCCCCTGGTTTCAGTGATTTGGTATTTTCAGGGGAATAACTCATAGTTTAATGGTTTTATTGTTACAAAAACAGTTACAAAGAGTATGTTTAATAAATAGCTCGTATTGTTATGAAGAGTTAATTTAGAAATGACCATCGGTGATATTATCCTCAAAATTTTGTGATGAAGGTAAATAAGAAAGTAACACAACATACAATTCTATTTTAATAACAAAACTAAAACAGATGATTCTCTATCCTTTTAAAGTTTGTTTTCCTATTTAGGGAATTTATTTTCTGTATGATAGATGTGTAACACATGCATAAGAATTTGAAAAAGACAAAAAGAAAACAACCCAAATTACATATGAACAGACAGAAATGGTTAAAGTGTGAATGAGAGAAAGAGCAGCCAACAACATTTGGAGAAAACAC</w:t>
      </w:r>
      <w:r>
        <w:lastRenderedPageBreak/>
        <w:t>TTTTCTGTTTGGTCTTCAATGATAAGTTTCATACAATATAAAATTTGAAAACCCAAAATAATAAACTCAAAATATGATGATGATTCCAAGCAAAATATTCTCTCTACTTCAGGTTTTCACTATTTTATATCTCCATATAGTTACTTTTGCTTCCATCGAAGAAGCAACTGCCCTCTTGAAATGGAAAACAAGTTTCAAGAACCAGGATAATTTCTTATTGGCTTCGTGGAAGCCAAAGTCTAATGCATGCAGGGACTGGTACGGAGTTATATGCTTTAACGGTAAGGTAAACAAGTTGAATATTAGAAATACTAGTGTCATTGGTACACTTGATGATTTTCCATTCTCATCTCTCCCTTTTCTTGAGTATCTTGATCTTAGCATGAACCATTTCTCTGGCACCATTCCATCTGAAATTGGTAAACTCACTAATCTTATCTATCTTGATTTGTCGAGTAATCAGATTTCAGGCACAGTACCACCACAAATCAGCTCACTAGCCAAGCTTCAGATCCTCCATATCATTGACAACCATTTAAATAGTTTTATTCCTGAAGAATAGGTCCTCTAAAGTCTCTTACTGAGCTAGATTTGAGTTCTAACGCACTTAGTGGTTCTATTCCAACTTCATTGGGAAATTTGAACAGCTTGTCTCGTTTGAATCTTTATAAAAATAACCTTTCTGGCTCCATTCCTGCAGAAATAGGTTACCTAAGGTTTCTTACTGATCTATGTTTGAACCGTAACTCTGTTAAAGGTTCTATTCCTGCTTCATTAGGGAATTTGAACAGCTTGTCTGTTCTGCATCTTAGTAGTAATTACCTTACTGGCTCTATTCCTGAAGAAATAGGTTACCTAAGGTTTCTTACTGATCTACGTTTGAACAATAACATTCTTAATGGTTCTATTCCTGCTTCATTGGGGAATTTGAACAACTTGTCGGTCTTGTATCTTGATGGTAATCACCTTTCTGGCCCTATCCCTGAAGAAATAGGTTATCTAAGGTTTCTTACTGATCTACAGTTGTACGATAACTCTCTTAATGGTTCTATTCCTGCTTCATTGGGGCATTTGAGAAACTTG</w:t>
      </w:r>
    </w:p>
    <w:p w:rsidR="00892539" w:rsidRDefault="00892539" w:rsidP="00892539">
      <w:r>
        <w:t>&gt;M6-PGSC0003DMG401024548 M6 LRR-RLP</w:t>
      </w:r>
    </w:p>
    <w:p w:rsidR="00892539" w:rsidRDefault="00892539" w:rsidP="00892539">
      <w:r>
        <w:t>TGAACATTGCTATGCATGGTAGAGCTTGACACGGAGCTTGGACTCTATAGGCAGGAGTTTGTAGTTTATACACCAAGAGATGCTTTAAGTTAACCAGGATAGCAAAAGATAATCAAGCGTCTTTATAGAGGAGACTTTCCCATGCAAATCTTTATGTTGTTTCTTTTCTGATTTACGAGGAGGTTAAAGTGAACAAATGCAGATTGTGGGAAGTAGAGGCGGGATAGTAATTAACTACTCCCTCCTTCCCGATTTGAAACAAATCATTGTCAGAGGAGTTACTTTTTGCTTGTTTGTTTGTTTTGATGGATGATACTTACTATGATGAAATGCTAAAACAGTTAAATAAGGCAACATATTTAGTCCATTGAAAAGGCCACATATTTGTGATTTCCTGACTACCCTTTTTTTGAACAGACATTTCCTGATGAAGTTTTTGACCTGGAAAGATCTGTACGTACCCTCGACTTAACACACAATAAAATGGGTATTGTTCTCCAGCTTCTTGAGCTCCTAATTTGTCTTCTTATCACTTCAGAGTATAAAGACAAATTCTATTAGAAGATTATTTTTGTATACTTATCTTATTTTCTTAAAAAAGGTTGTTTTCCTGGAAGCTAATTCTCACTCTTCTGCTGTGACAGTTGAAATTCCTATGGAGATCAACAAATTAACCAACTTACAACGTCTTGTAAGTATTGCATCCTACACTTCCTCTTCTTTTTTCTGATGTCTGTTAATGTATTAGGGCCTCATTAATTAGAAAAAATCTATTATATTTGGAAAGAAAACTATACTGTTATTGGCGTCAGATCACATTATAAATGCTAGCTGTCGAGAAGGTATCAAACTCATATACTCGCAGCCAAAATGCATATAAAGCTAATGAAAATGATTTAGGGAGCAGAAATGGGGCAGACAGTTATAGTGTTATTTGTTGTTGTTTATAGGAAAAAATTTACTAGGGTAGAAAAAGTTTCTACAGAAGGCAATGTCAATAGAAATAGAAGAAAAACAATTCTTCATTCTGTCATAAAGACTTTGATAAGTGGGATACCATTAATACTCATGTTGAGCAAATACAATGGAAAAATGATCCTCCCTGAAAAGAAAACAACTTAATATGAGCTCTTGTAAAGGGAACAGAGAAGAAGAGAGCAATATACCTGAAAATGTAATTGTAGGAACTGGAATAGGCAACATTAATACTATATAGTTATCTGTTTTTATTCTTGATTGGGACCTAAGGAGGGTAGATTAAACTTTAAATGTAGCAAGATAACAAAAAAATGTTTGTTGAAGGGGAAGAAAGCTCTTGGTGATTTCTGATTACTTGATTAGCCACTCCTAAATCTTGCACCATAAATTTTGAAATATAAAGCATAGAAAATAGCTGTTATAGCCGAGGGAGAACCACACCCTAAAAGCTAACTATTAGGTTGGGAGAACCCAAGGCTATAAATACCCAACATCAGCACTTTGTAGTACCGATGTAGGACTTTGCAATGGAACATAATAATAACTCTTCTACTTGTCCTGTTACTTTTCTTGTTGAATAATTCTTTGTAGGATTTCTAAGGACTTTTATCAGAGAATTTTTCTTGTTCATTACTCATAATGATATCATTAGTTTTTACTGTATTAATGGTGAACATATTTCTTAAGTTTATAATCTAATGCTAAGAGCAAAAAACTTGTATCTCTAATTATATGTATTCAGATTTTAGCTGATAACATTATTGAGCGCCTTCCCATGAATCTGGGATTGCTCCAGTCTTTGAAAGTGGCAACATTTGATGGGAATCGAATCACAAATTTGCCTGATGAATGTAAGTCTATATATGTTAGATCACTCAAGTTAAGTGGATTCCTTTTTTCTTATATGAGCCAGGCTCTCTGTTCTAACTACAAAAACTTCATGTATTCAGTGGGGCAGTTGGTGAAACTTGAGCGTCTGTCTGTCTCAGCAAACCTGTTGACCAGCTTGCCTGACACAATCGGGAGCTTGCGGAGTGTGAGTGATTGATTAAA</w:t>
      </w:r>
      <w:r>
        <w:lastRenderedPageBreak/>
        <w:t>CTCTATATGTTACTTGCTTTCTCTGTTCTATTTAATGTGCCTATAAAGATTTTACTCCTACATAGTTTTATTGTTCGTTAAAATATTTTTACCGTAAAGGTGTTTAGCTAACAAAAGAATTATTTTAGTTTTGATCTTGCCAATGCCTTTGATTGGAGAATTATTCTGTAATAGGAAAGAAACCCCAATCAATTTATCAAGTTGTGCTATTAAGCCACCTAATTGTGACATTAATTTAGTTGTCACACCTCTTGCTTCATGTTTTAATTTGTTTCCTGTATCTTTTTTGTCATCACTGTTAAACAGATAAAATACTGTATAGACTTGCATTATAAGTTATTATTCAAATTCTAGTTGTTGTGTTTTGGGGGTTCTGAATCAAGTTCAATGGTTCTGTTGATTGTGGAACTGTTTTACACTTGCACATGCTATTATAAAAAGATTATCAGCTACTTGTGAGTTCTAGTATTCACGGTGATGCTGTTGAAGGAAGCTAGTACTCTTAGACAGGCATCTTAGCAGTTCCTTTTCACTGATAAGTTTTGAGCAGACGAATTGATAATATCTATTGGCAATGCAGTTGGTTTTGTTGAATGTTTCAAACAACAAGTTAAAGGTTCTTCCTGAATCAATTGGAAGTTGCTACTCATTGGAAGAACTGCAAGCAAATGGTACCTTCATTCTTAGCTCATGATTCTTGTGATTCTTTCTGTTTCTCCTTTTCCTTTGGTCTCCTGGGTGTCATAGCTTTGTATGCGTATCAAATTAAACATTAGCAACTCTTACCTGTGAGATGACTAGTCTTTGTGGAATACATTTTTGAGTTGATATACAGTATCATTTTTCTACTTTTCTCTGATCCACTGTTGGTACTTTTACTGACTTCAATGCCTTTATTGAAGTGATGAGCTTTGTTTCTCCTAAGGCTCATGATTGGAAGTTTCTGTTACAGATAACTCCATTGAAGAGCTTCCTGGTTCAGTTTGCAATCTCATTCAGCTAAAATCACTCTGTTTGAACAATAATAATCTCAATCAGGTAATTTCCAAACTTCCCTCGCTGTCTCTTTCTGTCTGTCTGTCTCTCTCTCTCTCATTCACACACACACACACACACAGAGTCATGTATATATGTAAAGGCATGCTCAGCATTAGTAGATCTAAAGTTGTACGGTCTGTCTCACATAATGTAACAAAAAGCAATATTTACTTTGTTAAACTGATCTTTTCTTCCAACACTCTCACTCACGCCCCCGCACACACACACACACTCACTCTCTCTCTCTCTCTCTCTCACACACAC</w:t>
      </w:r>
    </w:p>
    <w:p w:rsidR="00892539" w:rsidRDefault="00892539" w:rsidP="00892539">
      <w:r>
        <w:t>&gt;M6-PGSC0003DMG401024846 M6 LRR-RLP</w:t>
      </w:r>
    </w:p>
    <w:p w:rsidR="00892539" w:rsidRDefault="00892539" w:rsidP="00892539">
      <w:r>
        <w:t>AAAGTTTCAGAGGTATGATGGATGTGGATGAAGGAAAAACAGGAATTACTCTAGCTATTAATAGGACTCACAGAGATTACCTTTACCATGTTAGTTTGGTGATAAAAGTCAATGAATTTGATATGAGAATCACGTCAATTATGACGAGTGTTGATTTATCAAGCAACAGGTTCGAAGGAGATATTCCAAATTCCATTGGAAGTCTGAGCTCACTTGTGTTACTCAACCTGTCTCGCAACAACTTCCGTGGTCATATTCCTGCAGAAATTGCAAAGTTGCAGCAGCTCGAAGCATTATAGATCTCTCGTGGAACAGACTCATTGGAGAAGTTCCTGGTCAATTGTCGAGTTTGACATTTCTTGAGGTCTTAAACCTTTCATACAATCATCTGGCTTGGCGCATTCCTATTGGGAAACAGTTCAATACATTTCCAGATGATTCATATTGTGGAAATCTTGATTTATGTGGATTTCCACTATCAAAGAAATGTGGAAACAATAATAGGCCAGATGAGTCAACACTTGAACAAGATGATGAAGATTCATTTTTTGCGAGCGGGTTCACATGGGAAGCTGTGGTAATAGGTTATGGTATGATATTTGGATTGTTGATGGGAGGCCTCATGTTCCTATTGGAAAAACCAAAATGGTTTGTCAACTTTGCTGAAGATATTTCTCAACAAATTGCTGCTAAGAAGCGAAGAAATCAAAAGAAGAGACGTCAAGGACGTGGTCTAAGAATGAATTAGCAATATACCAGGTATGCATCAAAACTTTTTGTTTTGTATCAGGAACAACACTATTTCTGTAGCTGTTCATTGTATAACTATATGTCAATTGTTTATTTTTTCCTAAATATTCAAAAACTCAGAAAAGTCATTAAGTCCTTTAATTCTCAATTTGTCTCTGCAGAAAGGTTGCTGGAGAATTGGACACATTTATTAGCAAGTTAGTGTTGATGTTCTGGCAAAATATCAATGGATGCATCTGTTTGTTCACTTTATGTCCATGGTTGTCAAATACATACGTTACAGTTGATTTCTGTAGTTTTGTGGAAAATAATTAGTTAGTTTCAGAGATAGCAACCTCTATACTCTGTATGATGGTTGTGTCCTAATGTATCGTATTATTTTATATTGATGATTTTCCTTTAAATTG</w:t>
      </w:r>
    </w:p>
    <w:p w:rsidR="00892539" w:rsidRDefault="00892539" w:rsidP="00892539">
      <w:r>
        <w:t>&gt;M6-PGSC0003DMG401025507 M6 LRR-RLP</w:t>
      </w:r>
    </w:p>
    <w:p w:rsidR="00892539" w:rsidRDefault="00892539" w:rsidP="00892539">
      <w:r>
        <w:t>TATGATGATGGTTTCTAGCAAAATATTCTCTTCACTTCAGTTTTTCACTCTTTTCTACCTCTTTACAGTTGCATTTGCTTCCACTGAGGAAGCAATTGCCCTCTTGAAATGGAAAGCAACTTTCAAGAACCAGAATAATTCCTTATTGGCTTCATGGACGCCAAGTTCTAATGCATGCGAGGACTGGTATGGAGTTGTATGCTTTAATGGTAGGGTAAACACGTTAGCTATTACAAATTCCAGTGTCATTGGTACACTCTATGCTTTTCCGTTTTCATCTGTCCCTTTTCTTGAGCATCTTAATCTTAGCAAGAACAATTTCTCTGGCACCATTCCACCTGAGATTGGTAATCTCACTAATCTTGTCTATCTTGACTTGAACACCAATCAGATTTCAGGAACAATCCCACCACAAATCGGATCACTAGCCAAGCTTCAGATCCTCCGTATATTTGACAACCATTTAAATGGCTCTATTCCTGAAGAAATAGGTTACCTAAGGTCTCTTACTAAGCTATCTTTGGGTAGGAACTTTCTTAGTGGTTC</w:t>
      </w:r>
      <w:r>
        <w:lastRenderedPageBreak/>
        <w:t>TATTCCTGCTTCATTGAGGAATTTGAACAACTTGTCCTTTTTGTTTCTTTATGAAAATCAACTTTCGGGCTCTATTCCTAAGGAAATAGGTTACCTAAGGTCTCTTAGTGAACTAGATTTAAGTAGTAACTCTCTAAATGGTTTTATTCCTGCTTCATTGGGGAATTTGTACAACTTGACTTATTTGTATCTTTCTGATAATCACATTTCGGTCTCTATTCCTGAGGAAATAGGTTACCTACGGTCTCTTAGTGAACTAGATTTAAGTAATAACTCTCTAAATGGTTCTATTCCTGCTTCATTGGGGAATTTGAACAACTTGACTTTTTTGTATCTTTTTGAAAATCAACTT</w:t>
      </w:r>
    </w:p>
    <w:p w:rsidR="00892539" w:rsidRDefault="00892539" w:rsidP="00892539">
      <w:r>
        <w:t>&gt;M6-PGSC0003DMG401026432 M6 LRR-RLP</w:t>
      </w:r>
    </w:p>
    <w:p w:rsidR="00892539" w:rsidRDefault="00892539" w:rsidP="00892539">
      <w:r>
        <w:t>ATGAATACTCAAGGAGAATCATCTTCTTCTTCCAACTTATGTTATGATGTGTTTCTCAGTTTCAGAGGTGAAGATACTCGCAAAAACTTCATTGATCATCTTTATTTCCGATTATGTCAAGTCGGAGTTAATACTTTCATAGATGATGAGGAATTGAGAAAGGGAGACGTCATTTCAAACAAACTTGACAAAGCAATTGAACAATCTAGAATTGCCATTGTTGTTTTCTCGAAAAATTATGCTTCGTCTAGTTGGTGTCTTGATGAACTTGTCAAAATTCTCGATTGCAAAGAGAGGTTAAATCAGGTAGTTTTGCCTATTTTCTATGATGTTGATCCTTCTCAAGTGCGAAGGCAAACTGGATCCTTTGGCGAAGCTTTGTCAAAACACAAGGAACGATTAGTTGGAGCTGAAAGAATGGAAAAGTGGAAAGCTGCACTTACTGAAGCAGCAAATTTATCTGGATGGGATTTGAGAAATATTGCTGATGGGTAAGACTTCTTAATTCAACTATTAAATTTTGAATTTAAGCGCTTGCCTAAGCTTATAAGTTGGTTAATTATGGAACATTGTAAAGTTATTTAATATTTTTTAAATTTCGTATCAAATCAAACTGTGTCGATTGGGACAAGGAATAATCTCCATTCTATAAACTCTGTTATCTTTTGGCTATTGGCTTTTATTTTGTTCTCCATTCTATAAGTATTTATTGTTGCAAAAACTGTAGGCATGAATCAAAGTTTATTGAGAGTGTTATAAAACAAGTTCTGCAAGAGGTTAACCAGACACCTCTAGATGTTGCTCATTACCCAATTGGATTAGATTCTCCTATCAAACATATAGAGGTGTTACTGCAAAGTGGATATGAGCATGAAGTTCGCATGATTGGTATATGTGGCATTGGTGGAATTGGAAAAACAACTTTGGCAAAAGCTATCTATAATCGAATATTTCAACAGTTTGATGGTAGTTGCTTCCTTTCTGACATTAGATCAAAAACTGAAGAATCGGGTCTAATCAAGCTTCAAGAGAAACTACTTTATCAAATCCTCAAAACTAAGGAATTTGAAGTTGATAGTGTTGCTGAAGGTGTTAATCTCATCAAAGCAAGACTTGGGTCTCAGAAGGTTCTAATTGTTCTTGATGACGTGGATCATAGAAGCCAATTAGAATCCTTAACAAGAGAAAGAAGTTGGTTTGGCTTAGGTAGTGTAATAATTATTACAACCCGAGATGAACATTTGCTATATGGGCTTACAACAAGTGAGATATACCAGGCCAAACTTTTAAATGACAAGGAAGCCCAACAACTTTTTTCTTGTCATGCTTTTAACTGTTTTTCTCCACCACAAGAATATGTTAAACTGGCACAAGACATAATAAAATATTCAGGTGGGCTACCATTAGCTCTTGTGACATTGGGGTCACATTTGCAAGGGAGATCCGTTGAAGAATGGAGATACGAGTTCAAAAAACTAAAAGCAATTCCTCATGGTGATATTCAAAAGATTCTCAAGATAAGTTTTGATGGACTTGACGCCAATACTCAGAGTGTTTTCCTTGATATCGCATTTGCCTTCCATGGTTGTGATGAGGATGAAGTTACCAAAACATTAAATGCGTGTGGTTTTTATTCTGAAAGTGCAATTTCAACCTTAGTACAAAGGAACTTGGTCCAAAGGAATAGGCCTCGTTTGGTGATGCATGATCTAGTGCAGGAAATGGGAAGAGAAATCGTTCGCATGGAATCTCATGACCCTGGAAAACGGAGTAGATTGTTCAACCCTCAAGAAGTCATTGATGTTCTACAAGGAAATAAAGTCAGTAAATTTCATTATCTTTATCTTGGTTATACTTCTTCTTCCTTTTTTTCATTTATATTGATTTACATTTGCTTATAATTTATGCATTTGTGCTTAAATCTTCTCCGGCTAGTAAGTATCTCTAGAAGTTTGAACCATTCTGTACTTGAAATGAACATTTACTGAAGTCTAAACACTCAAACTATCAAAGACAAAATTATCAAATAAATATCCTTTAGTTGGATATAATGTGTAGATTTATTTTTATTGGTAGATAATTTATTCTCTTTGTTTGACCTTTAATTTGTATAAAGCATTAATTTCTCTTTCTTAATTTGTCATACTTAAACATGGTCTTATAGTAATTTTATTTTTACTAAATTTCAGGGTTCTAAAAAAGTAAAAATATTGGTGGTAGAACGACAAGCATTAAAGGGTGTGAAGCTAAGCACCAAAGCATTTCAGAAAATGATAAATCTTAAGATTCTTAAAATTGACGACTTACATATTAGTGGAGATTTTGAGCTATTGTCCAAGGAGCTCAGATGGCTGTCTTGGAAAAGATGCCCTTTAAAATGTATACCGTCAAATTTTCCATCTGAGAAACTTGTATTTCTGAATATGAAAGGGAGCAATATCCAAGAATTTGGTTTGAATTTGCAGGTCCGTTACTCAATTCTGCAATTTTATGTGTAATATTTAAGAGAAAGAAAATCTTAATTGAAACAATATTTTGTTTACTTCTTAGTATTGTAGAAGTTTGAAGGAGCTGAATCTCTCTGATTGCAAGCGCCTCAGAAAAACTCCAAACTTCAACGGTTCACGAAGTCTCAAGACTTTGTGTCTTGAGAATTGCTCAAGTCTTAAGGAGATCCATCCATCAATAGGAAATTTGGACAGACTAATT</w:t>
      </w:r>
      <w:r>
        <w:lastRenderedPageBreak/>
        <w:t>CATCTTCAACTGAATGGTTGCGAAAAGATTACGGATCTTCCGAGCAGCATATGCCAGCTAAAATCCCTTGAAGACTTGTACATTAATGACTGCTCATCTTTACAAACACTGCCAGTTGACATTGGAGATATGCAAAGCCTAAGATATCTTAATGCACGTGAAACAGGTATAAAAGAATTGCCTGGATCTGTTGAAATGCTAGGAAATCTTAGAAATTTGGAAATGGGAGGTCAATACTTAGAGACCAAAAGGAGGTTTTCTCAAACAAGAGTACGCCCCATAGTGTCCTTGTCAAAATTTATTTCGGTTTTACGCCTTCCATATTGTGGTTTCTCGGAGGTTGATGTTCCTAGGGATATTGGGAGTTTATCCAACTTACATCATTTAGATTTGAGCGGCAACAGTTTCCTCTATCTACCCTTTGATTTTTCCAAGTTACCGTTGTTGAGCTACTTGTTTTTGAATGATTGTGAGAACCTTCAAACACTCCCGTCAATATCAAATTTAGAGTACCTTGAAATTCTTGAACTTCGGAATTGCAAAAAACTGGTCAAGATTACAGGGTTTGACAACCTCCCTAGTATAAAGATGATCGACATGATTAATTGTACTTCACTGCAGAATCCATTCATTGAAGGCTTCTTTAGTGCCCAGGCTCTATCAATTTCATCTAGAAAACATTCAGTGTATGAGGTTAGTCCCTCTCTCTGATCTCTCTCGTATCACATTAATAATTAATGATCTAATTGTGTCTTATTTGTCTCTGATGAAGCTGTTATTACAAATTTATCTCGAAAGCAATGAGATTCCAGATTGGTGCAGCAATAAAGTAACAGCTCCATCTATCTGTTTGACTATGCCCACAGTACATAATAACAACTTCTTAGGAATGGTTCTCTGGTTTGTTTGCCGCCTTTGCGATGTACATGAGCATAAACACTTCATTGTTACTGTTGCCCATATAAAGCGTTCAGGTTTACCGTGGATTTGGTATTTTGATAGATCTGACAGTCACGAAGTATCATGTGTATATTACTTCTCTTCCGCAAATGATACACCTTTTGAAGGCCTGAACATCAAAGGCGGGGAACAGATAACAGTAGAGGATCGCACTGGCAGAGACGTTGTAAAGAAGATAGGGATCCATCTGTTATACTCGGACCAACACGGTAATGTTACATCTTTGCCGGGAGTTGTGGATCATTCTTATACTCCCTCCTACCCACAAAGACTTTCAGCAGGGCATATCAACTCAAACAACGACAACATATCCAATGAAATCCTACAAGTGAGGTCCGTATCAGTGGATATCAACAAGCAAAGTTCTGAGAATGTTTTATGTACCATAGAAAATCTGTTCCATAGAAATAGGCAATGGACCTGGATCTACCAAATGATGACAATGCCTCTAAAATGTCTTTTTGGAAAATGTTTCTCCGGAGAATAAGTAGGTTTCTTACTTATTTTCTTGTGTTCGTTATGTAAGAAAAAAGTTTGTTCTTAAAGTATTTGTATAT</w:t>
      </w:r>
    </w:p>
    <w:p w:rsidR="00892539" w:rsidRDefault="00892539" w:rsidP="00892539">
      <w:r>
        <w:t>&gt;M6-PGSC0003DMG401026447 M6 LRR-RLP</w:t>
      </w:r>
    </w:p>
    <w:p w:rsidR="00892539" w:rsidRDefault="00892539" w:rsidP="00892539">
      <w:r>
        <w:t>AAAATTTATGCATGTATTTCATTTTTACCTTGAAAATTATCTCACTGTGTCTAATATGACACCGACTGCATAATCAGATAATCTCCAATGCAGTGGTCATATGTCGCCTGAATATGCAATACAAGAATTTTTTTTTCAATAGTCTAAGCACCAAAAAAAAAAAAAAACCACCAACGCTATAAAAATTGACTGAACATTTCGAGCTGTAAGCAGAAAAGTTGTTTGATTTATCTTTTCCTGCTCGCATATAAAATAATTATCTCTGGAATGGCAACTGTGGAGTGAGGGGAAGACAGTCACGTTTTTAGATCCAAAGTTGAGTAACATATGATCAAAGAGTAAGTTATAAGAGGTATAAATATTGGTCTCTTGTGTGTTGAGGATTTTATTTTAATGATAGAATGATTTTTGAAAATAAAAATAATAAGTTGAGTGATTTTGATATAAAAGAAAGTTCAATGACTTTTCTGCATAATTTCTAATAGTTCAGTGATCTTTTAAGCTATTAACCCTGATGGAGTATGAAAGTGAAACCCTTAAAAGAGGATATACAACGGCACCAAGAAATCAAAACGAAGGAAGCAATATGGCAAAAAGAGAAGACAGAATATCAGAATTGCCTGTGCATATTATTCATCAAATCTTATGCCGCACTGACCTCGGCGTCGAAGAGGCGGCGAGAAGTTGTATGTTGTCCAAGACATGGTACTATTGCTGGACTTCAAGACCTAATTTGATATTCTATCAATTTGATATGACCCTTGAAAACTATGTCAAGTTGGTTGATCAATCTCTGCGATTCCATGTCGAACAAAACTTACATCTTGAACAATTCATCCTTAGATATCGTGATCCAGAAGTGGATTCTCACGTGGATACTTGGATTGAATTGGCGGTTAAACTCAACGTCACAGAGCTGGGAATTCACCGTTTGGGTTTAACATCATATAACTTACCTGATGTTATTTATGATGCTAAAAAGCTGACAACATTGCAGTTAAGCAGGTGCAATTTTGAATTTGACAAAAGATTTTCTTGGCTCGAGTCTCTTTCTTTGAATCATGTCCATATTTCAGATGCCCAATTGCAAAGAGTTATCAACAGATGCCCATCTATCAGGACTCTAAGGTTACAGTGTTGTGAGGGTATAAGCAAATGTCATATTTTTGGCTTAGTACATCTCAAGTATTTCGATGCTAGTTATTGCAAACTCCATAGTGTGATAGTCCAAGCTCCATATCTTCAATGCTTTAGATATACAGAACCTACTGAACAGGGCAATCTTCATCCTTGCGAAATTGCTATTTTGGATGGTTACAGTACTTTACAAACACTGGAGCTCACTGGTGCCACCATCACAGACCAACAGTTTCGAGATGTATCCTATAAGTTCCCAAATATTTCAGAATTGAATCTAAGATTATGCTATAACCTGAAAAATATAGAGATTCAGAGTGAAAAACTCAAGAAATTCACCTTATTTGAGTTGAAGAGTCTGGAAAAACTCACGATTCAAGCTCCAAATTTATTGGAATTTGATTTTCATGGTAGTAAAAT</w:t>
      </w:r>
      <w:r>
        <w:lastRenderedPageBreak/>
        <w:t>GCCCGTCACATATATGGATACTTCTTCCCTAGAAAGTGCCCGACTGATATTAATAATATTTTGTCGCCAGGTAGTTTACATTATTTTTGTGCTTAATTTATGCATTACTTGTTGAATTTGGTTTAAACTATGGGATTGACTAAATTCTTGCAGACCAAAAGCATCCTTATTTATGAAAATCTAAGAGAAATTGTTATTCCACCAAGTCACAAAGTCGAGATATTCATTGCATCCATGCTGAGTGTTGAATCGATCATTGGAATAATAATGTTCGGAAGTCCCTATATCATATCCATACTTCCATGTACAGATAGCAAAGCACTACAGGTAAAACGTCCCTTGTGCTTGTATAATTTGAGAAGAAAATTTGTTGTTAAATGTTGATTGCTCGTCTCATAAGCATTATTATTGTATAATATATCTTATGTTTCTGCTTAAATGCAGGCGATGTCTACACTAAAAGGGTGTACACAAAAGCAAAATTGTGGTAAAGAATGTCCATTCAATACCAAGTGGCATCGTAACTTAAAAGATGTTATCAGTTGTACTGGGACACCTGAGGAGGGAATGGCCGCCTCCATGTGGTATCTCTGGTTGAAATCTACATCTGTAATTGACCAAGTGAATAATTTCATGTTAAAATGGAAATAACAAGCTTAGACCAAAGAGTCTTGGCGAATTCAGCATATAGAGTTAATTAGTGTGTATGATTTATTACATAATTTAGCATTTTTTGGCTGTGTAAGACCTCCAACTTTGATTACACATTTATACTTGCAATGAAATAGATTTTGCGCAGTCTATCTTTAGTATCGATGGTTATGAATGTGTAGATGAATTGGAAAATATAATATTCTGGGCTGCAAAGATAGAGGTATTCGGAGTTGTATAAGCTTGTAGACAGATAGACGCACGCCTTCCTTGTATGTAGAAATCAGGAAATTGAACATAACTTGAAAAATGGAAAGTAACACTCTGTTATGAACTCATGCAAATAACCTTAATAATGAAGCAGATGGATTGTGATCTGTAAACAACAATAACTCATCTGAAGAGGACGGCTTCCACACTAGCATGTCGTTTTCGTTTCCATTAAAAGATTTTGCA</w:t>
      </w:r>
    </w:p>
    <w:p w:rsidR="00892539" w:rsidRDefault="00892539" w:rsidP="00892539">
      <w:r>
        <w:t>&gt;M6-PGSC0003DMG401026747 M6 LRR-RLP</w:t>
      </w:r>
    </w:p>
    <w:p w:rsidR="00892539" w:rsidRDefault="00892539" w:rsidP="00892539">
      <w:r>
        <w:t>ATATATATCTATATATATATGAGATGAGATGAGATGTGATATGATGAATGATAGTACTATTGTATCTAATTACATTAGATCTTTTTTTATTACACATTAAATGCAGGGATAATTCCACAAGAAATTGGAAATCTTGTTAATTTGTTGGAGTTAGGCGTGGAGAAAAACCAGATTACCAGCTCTATCCCGATCTCCATATTCAATATCTCATCGTTGCAATTTGTTTCACTATGGAGGAACAATCTCAAGGGATCCTTACCACGCGAGATTGGCAACTTAACCAAGATGCAAGTTTTAAATCTAGAGGAGAATAGGTTTACTGGTACGTATACATTCAAATTAAGTGATAGCAATCTGAACAGTTTAACCAGTGATTCATTTTAGTTAAACTCATTCTTTCTTCAGGTGAAATACCCAAAGAGATAAGAAATCTCGTTGAGTTGGAGGAACTTGGTCTTGCGTTGAATAGTTTTAGTGGTTCACTTCCAATGGAGATCTTCAACATATCACGACTGACAATAATTTCTCTTTCAGCCAATAATCTATCAGCAACTCTACCACCAAACATAGGTTCTACCTTACCCAACATTGAAAGACTTTATCTGCATAGCTTAACCAATCTTGTTGGGACTATTCCTCATTCTATCTCCAATTGTTCCAAACTTACTAGACTAGAGCTTTCAGATAACAAACTCACAGGATTGATTCCCAATTCTCTTGGATATTTGACTCATCTACAATTCCTAAACTTGGCCACAAACAATTTAACCAGTGATTCATTTTTAAGCTTCCTCACTTCCTTATCCAATTGTAGAAATTTAATAGATCTTTCTCTATCTTTGAACCCTCTAAATGCCATGCTTCCGGTCTCCGTAGGGAACTTCTCCATATCTCTTATAAAGTTTGGTGCCAGTGCTTGCAACATCAAAGGCAAGATTCCAAATGAAGTTGGAAACTTAAGCAACTTATTAGACCTTGATCTTTCTAATAATAACTTGATCGGATCAATTCCTACATCAATTCACAACTTGAGAAACCTTCAGCGCTTGTACTTGAACAACAACAAACTTACAGGATTTATTGGAGATCATATCTGTAAATTGCAGCATTTGGGTGATACTGATTTGGGTCAAAATCAACTTTCAGGATCTCTTCCTAATTGTTTAGGGAATGTTACTTCCCTTAGATTGATATATATGGATTCCAATAAATTGAATTCCAATATACCAACAAGCTTAGGAAATCTTAAAGATCTAATGGAGCTTGACTTATCGTCAAACAACATGGTTGGTTCTTTACCTCCGGAAATTGGAAATCTAAAGACTGCGACATATATGGATCTATCAATGAATCAATTCGCAAATGGTATTCCTAGAGAAATTGGAGGATTGCAAAATTTGGAGTACCTTTCTTTGAGGCACAACAAGTTGCTAGGATCTATTCCTGACTCAGTGAGCAACATGGTAGGTTTGGAATTCCTAGACATTTCTCATAATAATATATCAGGAACCATTCCTATGTCTATGGAGAAACTTCAAAACTTGAAGTATTTCAATGTTTCTGACAACAAATTGTATGGTGAAATACCCTCGGGGGGTCCTTTCAAGAACCTCTCGAGTCAGTTTTTCATCAACAATGAAGCATTGTGTGGTTTGTCAAG</w:t>
      </w:r>
    </w:p>
    <w:p w:rsidR="00892539" w:rsidRDefault="00892539" w:rsidP="00892539">
      <w:r>
        <w:t>&gt;M6-PGSC0003DMG401027811 M6 LRR-RLP</w:t>
      </w:r>
    </w:p>
    <w:p w:rsidR="00892539" w:rsidRDefault="00892539" w:rsidP="00892539">
      <w:r>
        <w:t>TATGCCTCTTTACATTTCTATATATGTTGATTAATAAAGTCCGTTGTACTAAAAGGTTTTCCATGAAGCAGGAATATTCATCTTTGCCTGCTTGACCAAAAATGAATTCAAATAATTTCACTATAATTATAGCAACATCTGCACAATTTCACCACTAAAATGTAAAGCAACTTAAGAGACATTTTAAGTTAGTACTTTTCATGCC</w:t>
      </w:r>
      <w:r>
        <w:lastRenderedPageBreak/>
        <w:t>AAATATGTGCTAATCATCCTTGTTTTATGTTCATTATTACTGTTTGAAGTTGTGGTCTCAAGGGAGTTGAAATTTGTAGTATTTGTTTTTAACTATGCAACTTCTAGTTTCTGATTGATGTCTTTGCAACATAATGAACTGCAGAGATTTCTCCGATAGACGAATAGAAGGTGGGATCCCTCAGAACATTGGAAACCTTAAATATTTGACTACTCTGTAAGGATACCTAAACAATATATTCTTTTTGTATTGTGCTTTTCGAAGGGGATCCTTGGGGTAGCTGGTAAAGTTGTTGCCATGTGACTAGAAGATCACACGTCCAAGCCATGGAAACAGTCTCTTGCAGAAATGCAAGGGAAGGCTGCGTACAGCTAGACCCTTGTGGTCTGCCCCTTCCCCTGGAGCTTTAGTGCATCGGACTACCCTTTTTTTAAATACTATGACCGGTAGGCATTTATATTTTAAGGCAGGAGTGGAAAAAATGGAATGCATGCCCCAAGAGATATGCATAAGTCGGAAAGCATTACAAAAAAATAGTGCAATGTTCTTAAAGATGCTAATCACCTAGTGTTGCATATCAAAAACGACACTAGATTTAAACACATCATTACTTGAATAATAGCAGGGGAGCTCACAGCTAAAATCTTAACGTCTTAAGCACTCATATTTAGAAAGTGATCTTATCTCTTGGGGCTTGCATTCCACCTTTTCCAGGTATACTAGTATAAATTACTAAATAAGAGGTTATCAAACTCTAAAAAAAATCTCAATATTATAAAGTCTAAAACTAAACTACTTCATAACCAAGATTCGATAATGTGCTATCCTTTATGAATCTATCTACTTTGGTTGGTCACAGTAATTTGGCTAGAAACAAGTTGAATGGACCAATTCCTGAATCATTTAAAGATCTGACGCGACTAACGCACATGTGAGTAGTTTCATAACTTCGACTGCAAACTTTTCATTATATTCTCCATCCTTCACTGTGTCCATTAGAAATTTACTCATCTATTTTTGAAGTCTTTCATTACTATGCATATGATGAAGCCAATTAAGGAATTCTTTTTCTTTAATTACCTCTGATGCTTATAATGTTTTATCTGACAGTTCTCTCTGTGATAATTCATTAAACGGAACCATTCCACTTTCCCTTGGTGAGATGAAGTCTTTACAAAAAATGTAAGTCATCGGCTTACCTAATTATGTCCTTATGTTGGTGTTTGTACCTATTTGGGTATGTAAGCTTTAAGAACCATTAGATTATTGGCGTTCCAATAACGAAAATTGTGAGTGAAGAATATTTTATAATCTAATGGTGACAATTCTATTAGCCCCAATTTGATGTTAACACCAAGCTTAGATGGGTTTTCCCCTCGTTTAAGTATATCCAGATTATATACATGTCTGGTGACCTACATGATTAAAATTAGCAATAGTTACGTATAAAAGTTTGTTTTAAAGCAAAAGGTTGAGGTAATAATGTTGTTGTGATGGTGAATATTGGAAAAAAAGAGATTTGTAGTGATGGCGGATATCGTGGAAATGAAGACCTAAGAACTATTTGGAATAGTAGTTTTACGCGTACTCTATAGACTAGTACTTAGGAAACTAAGGGGGCTTCAATCACGACAATGAGCACCTTTAACTCTGCATTCTTACATGTCAACTGATGCAGAGTTAACATGGATCCGGCATTTTAAAATTGGATTTTGAACCAATGAAGATGGCTCAACTAGAAAATTCACTCAGAATTCTATCTTGGGATTGTATTAATCATTACAATCTAACCTTGGTTGATATTACAGATCTTTGTGCAAAAACTTCTTCAATGAAACAATTCCTCCAAATTTGAAGTCTCTCAAATCTTTAGAATATTTGTAAGTCTAAAGCTGCATCTTATATTGTCCTTTATATTGTGAAATAAATTATTACTAACTAGTCATCTTAGTTCATAATATATTTATTTTCTTCTTGTCCTTTCAGAGATTTGAGCTATAATTTATTATCAGGGAACATATCTGAGCTGGGAGGAATTGGGACCCTCACCGAATTGTAAACGCCTTGATAAGATCCATACTTGTACTTCCCAATTGGTTTGGCTTAAACTTTAATCCCCATCTATTTTCCTTCACAATTAGGAACCTGGCGGATAATCAACTCTCGGGTGAACTCCCGGACAGTCTCACGAGTTTTGTGAATCTTGAGGAGTTGTAAGTATATTTTTGTTAGTTACTTTTGGGTGCATGTACCTAACGAAACAGGGATACTTATTATTACGTTGTAAATGATTTCAGGCAGTTGCAGAACAATGAATTTGTTGGTGCCTTGCCATTGAGTTTCCATAGTTTGGTGAACCTGAAAACTTTGTAAGTATCAACTCTCTTATCTTTCCACTACTAAGAAAATCATTATTTTTCCATTGAAAAATGTTCGGTGGCTACTCCCACAGATATTTTGATTGAAACAATGAGAAAAGAATAATACTAGTGTTTTCATATGGAAAAATTAGGAAGTTTTACACTAATTGTAATGAGAATTTGTTTCCCATCTTGAGCTGGTTAGGTTGAAATGGGGTGGGAAATCATGTTTTGTAACACAAATTTCCTATTAAGCCTCTGTTTTTTAGTAGTGTTCAATCTCATTAGCATAGAATTGGAACATGAAGAGAGAGAGAGATTAAGTTTTAAATCAATTGTTTATCTTCTTTCCTTGTAGCGATGTGCGAGGGAACAACCTCAATGGAACAATCCCAGATATTTTTGGAGGGTGGGAAAAGCTGCTTATCATGTAAAACTCACTAACTAACTGTACACTTTTATACTATCTATGCATGTTTTTAGCAAGACTACTGATTTATTTTTTCTGCACATGTTGAGAAGGAATCTGATGGGGAATACTTTTTCTGCATCATTCCCTCCCACTTTCTCAGAGCTGAAGAATCTACAACAACTGTAAAATCCTGTAGCTTTTCCGATATACGCATCCTTGAAAGGAGTTCTCCCAAACTTTGAATTATTAAGGATTATGTAATATCTACTTTCAGGTATATCAGTGACTCAGTTGGAGAACAGTACTCATTTCCAGATTTATCCACAATAGAATCTTTGACAACTTTGTGAGTCCCGTGGCACCCAAAACTTTCATGCTTATTGGAATAATAGTTTTTTCTTTTGCTTTTCTCCTAAAAT</w:t>
      </w:r>
      <w:r>
        <w:lastRenderedPageBreak/>
        <w:t>AGAATTCTATTTTCCAATTTTCTGTTTATCTAGGACATTGAGGAATTGCTCACTAAAAACCGGAATCCCTGATTGGATATGGAAAATACCTCAACTAGAGTATCTGTAAGAAAGCTTCTACATGCAGTAAATATCTCCATATTCGTTTACTTCACAGAGAAAAGGGCGTGCTTTTTGATAGGGGAAAGTCGATGCTTCAAATGTTCTCCTCTTTGACTGCTTTTTTCAAATGAAACTATTATATTATGAGGTTAATGAGAAAATAAGTCGTTTGTTGATAAAAGAGTTCCGTCAGGCTAAGCTCTTAAAGTGTGCTATCTTTGTCTTGCTCTCTTCAGTTTAACATCATACAGTAAAGTGCGTGGAACAAAGTGGAAAAACTACTTGATTGCGTGTAAACCTGTCACTAAATAGGCGATTACATGTTTCCTTAACAAATATATAAAGTAATACTACTTTCTTTTCTCCTGATGCAGGGACTTGAGTTTCAATAATTTGTCTGGTGTAATTCCAGAAACTGGTCCCAAATCACTGAAATTTATGTAAGTGATCTTGCTTCTCTAACTAATCATTAAATATAAGTGATCTTATTTTTGTAATGAATTGTGGTTATAAAATTCATCACTGCAAGAAAAGCTTTTATACCTCTTTCCTTTTGGCTATATCTTTCTTCTATGCATTTCTTGTCGAAGCTAGTAATAGTTTATACATCTCAAAACTCAAGTTTTTTTTTCGATAACAGCTGATATGGATTTCTGTTACTATATGTTGTTTCTTGTACATTGACTATTGCATTGTTTTGTTGTAGTTTCCGTTCTGTTATTTGTTATTATCTGTTGTTTTTGTACTTGTATTACTTATTTTTCTTGACTTCTTCTGGATTTTTTTTCTTAAGTCAAGGATTTATCGAAAAAACCACTCTACCTCTGAGGTAGGAGTAAGGTTTGTGTATACTCTACCCTTTCCGGACCCCACTTTGTGGGACTATACCGGGTATGCTGTTGTTGTTGTATAACAGCTGAGGCGGATCTATAGATGGAAAGCTTTTGAAGTTAACATTGGTTTTCATACTAATTGCAACGTAACTTACGGTACTTGTGTATTAGATTGTGTGATTCTGGTGTTGTTTGAATATCAGAAATTGTGTGATAGCTCGCATTTGATGAATACTTGAGCTCTGTGATGTCGAAAAATTGATCTTTTATCACATTTTTTTCTTTTCTGTCTTGTTTTAAGTGTCATAATCCAATGCATTGTTTCCAGATTTCTAAGAAAAAATAAACTCACTGGGACAATTCCAGCTTGGGTCAAGGATTATCCATACGTGTAAGTACCTTTTGCATTAATATCTTACTTTTTTGGTTGTAATTAGTCGAGGTGGGGAAAAGCTGGGTTGCACACACGGTTATCAAAAAAAGAAAAGAATGGAAAACACTTCATGTTTTGCAGAGTGACTTTTATTCTTAGTACTGTCCAAACCACAACACGTGACGCTGAAAGATCACTGGAATCATAGCTGTAGTCAATGGAACAACGAAGATCCAAATGATTTCTTCTTATAATAACATATCTAAACTTTTCCTACTCAAGGCCTCTCAACCTGTAAATTGGGATGCAAAACATGTTTCTTAGTCATAGACACAATCTTCACTTTTCAAACAATTTGCAATCGCCAACTCATTTGTTCATGTCTCGCACATTAGTTGATGGAACGGGTTGTTGTTGCCTCATATGGTTTTAGACAGTCCTCATCTCATGAGCTAGCTTTTGCGGATGAGTTCATCATTAGGCCCATTTTTGTTTTGGTCATTATCTCTTTCCATTAAACTACCATATATTCTTAGGCCAATTATTTCTTTTTCCGTATTCTTGTTTTTACTCTTCTATCCATTACTTGGATATAATTTTTGTTGGGGAACAATGAAAAATCACACTAATAGTAGTTGATTTAACATGATTTTTTGCCTCGGCTTTCTCTTTTCATTAATGTCTACAACATATTATGCCACTCACTCGTCCAAGTTGAAGTGCAGGGATCTTTCTGAAAACCATTTCAACTTAAGACAAATAAACAAGACAAATCCTAACTTGTAAGTGTGATTTTCACATATCTAGAAAAAATCTTATTTATGTGCTTCTGAGTAGCTTTTCTATTCCCGAATCCAATTATATTTCCCTTTACCAGGAATCTGTTCGCG</w:t>
      </w:r>
    </w:p>
    <w:p w:rsidR="00892539" w:rsidRDefault="00892539" w:rsidP="00892539">
      <w:r>
        <w:t>&gt;M6-PGSC0003DMG401028427 M6 LRR-RLP</w:t>
      </w:r>
    </w:p>
    <w:p w:rsidR="00892539" w:rsidRDefault="00892539" w:rsidP="00892539">
      <w:r>
        <w:t>ATGGCTCCATTCTTCCTCTCCTTCACCCTTCTCCTCTTTCTCCTCTCCACAAAATCATCTTCTCAATCCACTAATCTTGACCCAAACCAACTCAAAGCTCTCAGATCACTAAATGTACCAACAGGAAAAGACCCTTGTTCTCCCCTTCACAATTCCACCATTTGTGACTCTTCAACTCCCTTTCACCATCTCATCTCCCTCAAACTCATAAACTGTTCAAATGATGTTACATTATCCCAAACATCTCTCAAAACTCTCTCCACTCTCCAAGACTTACAATTCATCAACTGCCCTGTTTCTCCTATTCATTTCCCTTCTGAACTTTCCTCCAATCTCCAATCCTTCACTTGCATCAACTCCCTCAAGAATCTCACTAGCCTTTGGCTAATTCAATTGCGCAATGTGACAAGTTTAATGGTGTCACATGTTCCTGTTTCTGCTAGTGGCCCTTCTATAATCTTGAACAGTATCAAGAACTTGCAGAGTGTCACAATATCTCATGGAAATCTCAAAGGGGTTCTTCCTACAAAATGGCATATGAATCTTACTTATGTTGATTTATCTGGGAATCAACTAAAAGGGAAAATACCAAGTTCTTTAACTGAACTTGAAAATCTTTTGCATTTGAATCTTTCTTCAAATTTACTCAATGGGACTATACCAAATTCATTTGGTAACTTACTTTCTTTAAAAAATGTGTCATTAGCTTCAAATGCTCTGTCTGGAAGTATTCCGAAATCTATTGCTGCAATTCCTGAATTAGTCCATCTTGATCTTGGATCAAACCAATTGAATGGAACTATTCCAAAGTTCATATCAGATATGAAAGGATTGCAATACCTGAATCTTGAAAGAAACAATTTCGAAGGTGTTTTGCCATTCAATGCTTCTTTCA</w:t>
      </w:r>
      <w:r>
        <w:lastRenderedPageBreak/>
        <w:t>TCAAGAAACTAGTTGTGTTCAAAGTGGGAGAAAATTCAAATCTTTGCTACAATCATTCCACATTGTCTTCAAAACTGAAACTTGGCATTGCCCCTTGTGATAAACATGGATTGCCACTGTCTCCGCCGCCTCCTAAGGAAGATTTCAGTGATGATACTGCCTAGGATGATAGTCCACCACCTAAACATGAACATGGACCAAGCAGGGTTGTTTTTGGTGTGGCTATTGGGCTTTCATCCATTGTGTTTTTGATTATTTTATTGGTTTTATTGTCCAAATGTTGTAAATGATCATGACTGTAAATTGTGACAAATTCTTGGTCCAGTTAGAAATTTGAGTTTTGAAAACATGAATCGATTACTCTTTTGAAACTATGCATATGTTCATGATTTAGTATTTCTTGAAACTGATTCACAAACAAATGTATGAACTTTGTACGTCTTATTATTAATCTAGCTCAAATTGGACTCAAATATTTAAATGAACAAGCTTGCGTATACGTTTGAACTTATGTTTATATAATTATATATTCTGCGAGAGTATTTTATATACTCTATAGTCTAGTCAATCTTATAAGATCTGTTTCTGGTTTTTTTATACTTAGTGATATTTGTTACTTGATGAATGATGATATGAGCTATGAGCTATAATTAAAGATGTAATCATGGGTTCTTTGTTAGCATGAGTAATAAATAATGAAAAGATCAAATATGTCAGTTTTACTATGTTCATGGTTGGTTTTTTTATTCCAATCTTAGTACAAAGGGAACATGCCTCTCCTGATTCTTTTCAGATTATTTTTAATTTGACAAAACATAATGTCTCTTTAACTTCACAAAGGGCCAAGAAAAGTTTAAGACGACTTGGGACTCATATTTGAACTGAGAAGAAGGATAAAATGCTCCAATCTTTTTTATTTCATTCATGTTACATAGAAATTTGTTTTCATCAAGATCTGACCATGTCCTTTTAGTACAAAATTTGATTATACATGTTGATAAAAGGATTCGTTTACTTTGCTTGTTTTTTTCATTTTCCTTTTACAAATGAACATTCAGAAAGGGTGACTGTAATAATTGGTGAAGAAACAAACAAAAATCAAATGGAGATTTCAGGTTCAAGTACCTTGATATGAATGTCATTTTGTCTGGGAGCGTTTATCCTAATATGACATTTTCTGACGTGAATCCAAATTTAATCAAGCTCCATCATGACGCTCCAATATGAATACGGAACAGCAGATTTTTTTTTTTTAAAAAAAATAAATAATCCTTTTCTCATCCAAAACCACATTCTACTTGCAAATAGCACGTGTGATAAGTGACGATGAGACACAAAAATGTGTACATGGCTTTTGTGGTCAGCCTGCATACACGTCTACTATTTTTTGTGGTGTTGAATGAATGTGTTTCACTAAAAATAAAGAGTCTACGGTATATGTAATCTTCATTAAGAATCGAAAAATTAGTTTTTCGAAGAAAATATGGGTGCAACAGCAACTGCAGTTTTCTCTTCAAATTCTATATCTCAATTGCCCTCCTTCTCTGCTTTATGTAAACCCAACTTGGGGATCCGAATACCAAAAGGTACTTTTTTTTTAATTATTAAAATCTTCCATGAAATGAGTTGATTAAGTTGTGTTCTTATGAATTCTTGAAATTAAAATTGGGAAGTTACTTGGAAAATCTTGGGTTTTTTT</w:t>
      </w:r>
    </w:p>
    <w:p w:rsidR="00892539" w:rsidRDefault="00892539" w:rsidP="00892539">
      <w:r>
        <w:t>&gt;M6-PGSC0003DMG401030236 M6 LRR-RLP</w:t>
      </w:r>
    </w:p>
    <w:p w:rsidR="00892539" w:rsidRDefault="00892539" w:rsidP="00892539">
      <w:r>
        <w:t>CAGATTTCAGAAATGGATATTGGCTTGGCAGTTGGTGGTGCATTTCTCTCTTCAGTCCTGCAAGTCCTATTCGATAGGCTTGCTCCTCAGGGAGAGCTGCTGAATATGTTTCGAAGGGACAAGCACGATAATCGGATTTTAAAGAAGCTGAGAATGACTTTGCTCGGTCTTCAGGCTGTGCTAAGTGATGCACAGAATAAGCAGGCGTCAAATCCATATGTGAGCCAGTGGCTTAATGAGCTACAAGATGCTGTGGACAGTGCTGAGAACTTAATTGAAGAAGTCAATTATGAAGTTTTGAGACTAAAGGTGGAAGGTCAGTGTCAAAATCTAGGAGAAACAAGCAGGCCGCAGGTAAGTCACCTCAGCTTGTCCTTGAGTGATGATTTTTTTCTTAACATAAAGGATAAATTGGAAGAAAATATTGAAACACTGGAGGAGTTGCAAAAACAGATTGGTTGTCTTGACCTGAAATCGTGTCTTGATTCGGGTAAACAAGAAACTAGAAGACCTTCAACTTCTGTGGTTGATGAATCTGATATCTTTGGTAGGCAGAATGAAATAGAGGAATTGGTGGGCCGTTTATTATCTGTTGATGCAAATGGTAAAAGTTTGACTGTAATCCCTGTTGTTGGAATGGGGGGCGTGGGCAAGACAACACTTGCTAAAGCTGTTTACAATGATGAGAAGGTGAATGACCATTTTGATTTGAAAGCTTGGTTTTGTGTTTCTGAACAATATGATGCTTTCAGAATAGCAAAAGGATTGCTTCAAGAGATTGGCTTACAGGTTGATGATAATATAAATCAGATTCAGATCAAATTGAAGGAGAGCTTAAAGGGTAAAAAGTTTCTTATTGTTCTAGATGATGTTTGGAATGACCACTATAATGAGTGGGATGACTTGAGAAATCTTTTTGTGCAAGGAGATCTCGGAAGTAAGATCATTGTGACAACACGTAAGGAGAGTGTTGCCTTGATGATGGGTGGTGGGGCAATGAATGTGGGGATTCTGTCTAATGAAGTCTCTTGGGCTTTATTCAAACGACATTCATTAGAAAACAGGGATCCTGAGGAACATCTAGAACTTGAAGAGATAGGAAAGAAAATTGCAGAGAAATGCAAAGGGTTGCCTTTAGCTATAAAGACCCTTGCTGGGATGTTACGCTCAAAATCAACGATTGAAGAGTGGAAACGCATTTTGAGAAGTGAAATATGGGAGCTGCCAGGCAATGGAATGTTACCAGCATTAATGTTGAGCTACAATGAGCTTCCCCCACATTTGAAGCGATGCTTTTCCTATTGCGCAATATTTCCAAAAGATTATCAATTTTACAAAGAACAAATCATTCAACTGTGGATCGCTAATGGTCTAGTACAGAAGTTGCAAAATGATGAAAC</w:t>
      </w:r>
      <w:r>
        <w:lastRenderedPageBreak/>
        <w:t>GGTTGAAGAACTAGGCAACCAGTACATTCTTGAGTTGAGATCAAGATCATTGTTAGACAGGGTCCCTGATTCTCTTAAATGGAAGGGCATGGCATTCTTAAGAGAGGACTTAGACAAATATTTTCAAATGGATGGTGAGAAATTCTTTATGCATGACCTTGTCAATGATCTTGCCCAAATTGCATCTTCAAAACACTGTACCAGGTTGGAAGACATCGAAGGATCTCATATGTTGGAACGAACTCGACACTTGTCGTATTCCATGGGTGATGGTAACTTTCTGTCACTTTCAGCAGGAGATGGTGATTTTGGTAAATTGAAAACCCTCTACAAATTGGAGCAATTAAGGACATTGCTTCCGATAAATATCCAGCTCCATTTGTTTTCAGTTAATCTAAGCAAGAGGGTGCTGCATAACATACTTCCAAGGCTAACATTTTTAAGGGCATTGTCATTTTCTCGTTATGACATCAAGGAGTTACCAATTGTCTTATTTATCAAATTAAAACTCCTAAGATTTTTGGACCTTTCTTGGACAAAGATAAAACAGTTACCAGATTCAATTTGTGTGTTGTACAACTTAGAGACACTTATCGTGTCGTCTTGTGATTATCTTGAGGAGTTACCGCTGCAGATGGGAAATTTGATCAACTTGCGTTACCTTGACATTAGGTGTTGTTCTCGGTTGAAGATGCCTCCACATCCTAGCAAGTTGAAAAGCCTCCAGGTGCTATTAGGAGTTAAATGTCTTCAAAGTGGTTTGAAACTCAAGGATTTGGGTGAACTACACAACTTGTATGGATCTCTATCAATTGTAGAGTTGCAAAATGTGGTTGATAGAAGGGAAGCTTTGAAGGCAAACATGAGGGAAAAGGAACATATTGAGAGGTTATCATTGTCGTGGGGTACAAGTATTGCTGACAATTCACAAACTGAAAGAGACATACTCGATGAACTACAACCACACACAAACATAAAAGAACTGGAAATCTCTGGATATAGAGGGACAAAATTTCCGAACTGGTTGGCTGATCATTCCTTTCTTAAGCTAGTGAAGTTGTCTCTTAGCAACTGCAACTACTGTGATTCCTAGCCAGCACTAGGACAACTTCCTTCTTTGAAATCCCTCACCATTGGGTATATGGATCGAATAACAGAGGTGACCGAAGAATTCTATGGTAGCCCATCTTCAATAAAGCCATTTAACTCTCTGGAATGGCTTGCATTTAATCAGATGACTAGGTGGAAGGAATGGCACGTACTAGGAAGTGGAGAGTTCCCTGCACTTCAGAACCTTTTAATTGAAGACTGTCCTGAGTTGATGGGGAAGTTGCCTGGAAATCTTTGTTCTTTAACAGGATTGAGAATTTCAAATTGTCCGAAATTCAATTTGGAGACACCAATTGAACTTTCAAGTCTAAAAGGGTTTGAAGTTGTTGGTTCTTTAAAGGTTGGAGTTCTTTTTGATCATGCTGAGCTATTTGCATCCCAACTTCAAGGAATGATGCAGTTAGAGTTCTTAATTATCAGAAGGTGTGACTCTCTTACCTCCTTGCATATTAGCAGTCTGCCGAAAACCTTGAAGGAAATAGTGATATCTGATTGTGATCAATTGAAATTGGAGGCGTCAGCTAGTGAGATGTTTCTCGAGAGACTGGACCTAAGTGGATGTAATTCTATAAATGAGATATCACCTGAGCTGGTCCCCAGAGCACACTATTTGAGTGTAAATAGTTGCCACAGCCTTACTAGGCTTTTGATTCCTACTGGGACTGAAGATCTCTATATTTCTGGATGTGAAAATCTTGAAATACTTTTGGTGGCATCCAGGACTCCAACGTTGTTGCGAACTATGAAAATTCATATCTGCGAGAAGCTGAAGTCGCTGCCAGAACATATGCAGGAACTTCTTCCATCTCTTAATCATCTCTACCTGTATGATTGTCCAGAAATAAAGTCCTTCCCTGAAGGAGGGTTGCCCTTCAGTCTAGTAGTCCTTGAGATCTGGTATTGCAATAAACTACAGAATGATCGAAAGGAGTGGCATTTACAGAGACTCCCTTGTCTCAGAGAACTTCAAATCTATCCCGGTTCTACTGACGAAGAGATTCAATGGGAGATGCCTTGCTCAATTCAAAAACTTGACGTATCCAACCTGAAAACATTAAGCAGCCAACTTCTCAAAAGCCTCACCTCTCTTGAGTACCTAGAGGCTAGGAATTTACCTCAAATTCAGTCACTGATCGAAGAAGGGCTTCCCTCGTCTCTTTCTTCACTAACATTAAGAGACCATCATGAGCTCCATTCACTGTCAGCTGAAGGTCTTCGGGGCCTCACTTCTCTTAGGCATCTACAGATTAGCTTCTGCTTTCAACTCCAATCTCTTCCGGAATCAGCGCTGCCCTCCTCCCTCTCTGAGCTGACCATCAAATATTGTCCTAAGCTCCAACATCTTCCAGTAAAAGAGATGCCCTCTGCCCTCTCTAAACTATCTATTTCAGACTGTCCATTGCTCAATCCACGTCTAGAATTTATGAAGGGGGAATACTGGCCAAATATTGCTCATATTTCCACTATACGGATCAATGAGGAATACCTGTGATGATCAAAACAAACAGTACTCTGACAGATGTAAGAACTCTTTTTTTTTCTCAGTAGCTTTTTATTGTTCATTACTTCTCTTTGCTTGTTTGTTGATTTTTTTCCTTTGTTATATTG</w:t>
      </w:r>
    </w:p>
    <w:p w:rsidR="00892539" w:rsidRDefault="00892539" w:rsidP="00892539">
      <w:r>
        <w:t>&gt;M6-PGSC0003DMG402000299 M6 LRR-RLP</w:t>
      </w:r>
    </w:p>
    <w:p w:rsidR="00892539" w:rsidRDefault="00892539" w:rsidP="00892539">
      <w:r>
        <w:t>CTTGGGTGCAAAAGAAGGATACTATTAATGCCTCTCATCTTCTTACAACCAAATGTGACATTCCATAATTGAGAATACATCAAAATCCACATATGGAGAAGTTATACCTTTTGGTTTTAACCTTCATAACAGTTTGGTTGAGTTCAGTCAAGGGATTTACAAACATAGAAAAAGATGAATCTGCACTTATTGCCTTTAGAGCATATATAACTTCAGACCATGATCATATCTTGTCCAAAAACTGGATGCCATCCAGTAACAAATCCTCTATCTGTTACTGGATCGGCGTCTTTTGTAGTGGAGAAAACGAAAATCAAAGAGTGACATCTTTAAATGTC</w:t>
      </w:r>
      <w:r>
        <w:lastRenderedPageBreak/>
        <w:t>TCAGGATTCAGACTTTCAGGCACAATTGCTCCTGATTTAGGAAACTTGACATTTCTAACATCATTAGACATCAGTAACAACAACTTCAGTGGCTTGATGCCTAATGAGTTAGGTAATCTACAACGATTACAAGAGATAAACGTAGGATTCAACTATTTAAGAGGAGACATTCCAAGCTGGTTTGGAAACTTACCACAGCTCGAGAGCATTTTTATGAACGATAACAAGTTTAGTGGTCCTATTCCACCGGTTTTAGGCAACAACACAAAGCTGAAGAGATTGGTACTGTCATACAATTTGTTACATGGAAACATACCTCAAGAGATAGGAAACCTTTCCATGCTGATAATAGTTGACTCTAAGTATAATGTGCTGACAGGATCTATACCATCTGAATTATTCAACATCTCATCGTTGCAAAGCATCGATCTCACTGGTAATAGTCTAACAGGTGGACTAGCACCGGATATCTGCAGTAATCATCGTCTTGTTGAGCTTCAAGGAATATTTTTATCCGCGAATCAGCTTCATGGACTGATCCCATCGACGTTTCATCTTTGCAAGGAACTCCAGGATTTATCCTTGTCCTACAATCAATTTAGTGGAAAAATCCCAGATGAAATTGGATATATAACCAAGCTCAAGACGTTATATCTGGGGATAAACAATTTCATAGGTATCATATTATATTTATTCAAGTTATATAGTAGTCAACACTCTTATTATATTGCTAGTGTAGTTAGTGATTGGAAGTGAAGTCAAGTTCTATAATTTTTACATAGAAAGATGACTGTTGAAATTGCATGTTCAAAGAATTATGTTTCTCCGAATAGTTGTGTTTTAGCAGATATCTAAGTAGGGGCAGAGCCAGGAAGGGCAAAACTATATATAGCAATGTTGGACCCTTTGGCTTCTTCATGTGTTGACTTCTTCATATTTTGAACCCCCTTAGTGAAAATAGGGTCGGTGTTTAAATTCCTTGATGACGGAGATTTCAGTCAAAACCATCAGTTTTCTGTTTCTCACAAGTTTATCTTCCCAACATATATGTATAGCAACTTCAACTTATCGAGGATATGACCTTAGATAAGAGGTTGTGGAGTACATGGATTAGAGTAGAAGGTTAGTAGGTAGGAGTGCATTGTCTTGATGTCAGTCCATACTAGTAGTCGTAGTATTACTATTTTAGTTTCTTCTCCTCAATTTCTGCGACTATCTGTTGTTTCTTGTACTTCAACTATCGTAATAGTATTTTGTTGTAGTACTGTTTTGTTACTATCTGATGTTTTTTGTACTTCCATTACTTATTTTTCTGCACTACTGCTGTCTGCTTTGGACTGTTTTTTTCTTGAGTCGAGAGTATATCGGAAACAACCTATCTACCTCTGAGATAGGAGTAAGGTCTGCGTATACTCTACCTTCCCTAGACCCTACTTTGTGGAACTACACTGGGTATGCTGTTGTTGTTGTATATGTATAGCAACTAAATAAGAGTTAAGTGAGTTTAAATCAACAAGAAATTCCTACTTACTACACCAATCGATCGAGGTGTTTTGCTATCTATATTTATCTAGCTTTGACAATCTTTTTGCAGGTGGAATTCCTGAAAATTTAGGCAATCTTACATATTTGGAGATGCTAAGCCTAAGAGGTGGTTCACTAACAGGTCAAATTCCACACACTCTATTCAACATGTCCAGCTTAAAGCAACTCGATCTTTTGAACAACAGCTTGTCCGGAAGCCTACCATCCGTGAGCAGTCAATGTAATCTTCCTCACATAACTGGTGAAATCCCAGCAAACACATTCAGATGCAAACGCCTTCAATTCATACAATTAGCAGACAATATGCTTACAGGCAGCATTTCTAAAGATATTCGGAACTTTACTTTCCTTCAGAATCTATATTTAGAAGACAACAACTTCACAGGTACGCAACGCCAAATTGTTATTGCCCTTGTAGTTTCTATTTATAGACATCAAAGTCCTAAATTTACCACATTAGATATTTCTACCTCATACTTTAACGACACCATGTAGCTTGTCTCAATGCACGTGTAAATTACATTCATGGTATTAGTTATAGTATATATTACATTCCTAATTCATTTGATACTTTGTCAGGGAGATTACCAGCTGAGATAGGTACCATAAATCTGAAGGTCCTTAACGTCCATGGAAATCACTTGTCAGGTGTCATTCCATCTGAAGTATTCAACATATCGATGTTGCAGATTCTAGACTTAAGCAGGAACCGGCTCACAGGAACTCTTCCCTCAGGCTTGGGCCATCAGTTTCCAAATCTGCAAGAGCTTTATTTAGGTGAGAATGAACTTACAGGATCAATCCCAAGTTCTATCTCAAATGCTTCACAGCTTGCTATTATATCCATGACCTTCAACTCGTTCACTGGCTCGATACCCGACCTTGGCAATTTAAGACTTTTGAAGAGGCTATTTCTAGCAGAGAATAATCTTACAGGGGAAACTTCCAAAGGAGAATTAAAATTTCTGTCCTATTTAACTAATTGTAGACATTTGGAAAAGATAGAAGTGTCTTTAAATCAGTTAAATGGTGTCCTTCCAACTTCATTAGGGAATCTCTCTGCTAGCCTTCAAATTTTCTCAGCATTTGGTAGCAAAATCAAGGGGACTATACCTGTCGGAGTTGGAAACTTGACAAGCTTGACCGGTATGTACTTGGATAGCAATGAGTTGACTGGAGTTATCCCGAATACAATTGGAAAGTTAAAAAATCTCGAACGTATATATCTAGAATACAATAGACTGGAAGGGTATATCCCAACTGATATTTGCCAGTTAAGTAAGCTGGGGGATATCTACATAAGTCACAACATGATCCGTGGAGCCATACCATCATGTTTTGGTGAACTCAAATCACTACAGAGAGTTTTCTTGGATTCTAACAATTTGGCATCTACCATTCCATTGAACTTTTGGAACCTGAGTGACCTTGTAGGTTTGAACTTATCCACAAACTCTTTCAAAGGCTATTTACCATCAGAGATCTCTAATCTGAAGGTTGCAACAGACGTGGACTTATCGTGGAATCAATTTTCAGGAGATATCCCCAGCAGAATAGGCAGTGCCCAATCAATAGTTTACCTTTCTTTGGCACATAATAGATTGCAAGGTCCTATTCCTGAATCTTTGAGTAACTTGATAA</w:t>
      </w:r>
      <w:r>
        <w:lastRenderedPageBreak/>
        <w:t>GTTTAGAGACATTAGATTTGTCGTCCAACAATTTGTCCGGAATGATTCCAAAGTCTCTCGAGGCATTGAGGTATCTCCGACACTTCAATGTCTCTGTGAATGAATTGGAAGGGGAAATTCCATCAGGTGGATGTTTTTCAAATTTCAGTGCTGAATCTTTTAGGCAAAATCATGAGCTATGTGGAGTAGCTCGGCTGCATGTTCTGCCCTGCCGGACAAAACATTCCAAGTCAAAAAGTGTTTCATCTTTGATTAAATATGTTGTTCCCCCTCTCTTGTCAACAATTCTCATGGTGACTGTTGTACTTATATTGATAAGAAAACGGAACCAATACGTAAAGATGAAAATGGAGGAATCACAGCTTGCTGCAATTCTTTCACCTATTGCATACTTGAGAAATGTTTCATATCTTGAACTTGTACGAGCAACAAATTCTTTTTCTGAATCCAATCTACTAGGAAAGGGAAGTTACGGTTCAGTTTATCGAGGGGAACTCAACGATGGAACAGATGTAGCTGTAAAAGTTTTTAACTCACTGACAGAAGAAGCAACCAAGAGTTTCTATGCTGAATGTAAGATATTGAGCAACATCCGTCACCGGAACCTTACAAAAATCCTCAGTTGTTGTAGTACCACAGACTTCAAAGCTCTTGTATTAGACTACATGCCAAATGGTAATCTTGAGAGGTGGTTACATTCCCAAGATTATTGTTTAAGTATGCTCCAGAGACTGAACATAGCAATAGATATTGCTTCAGCTTTGGAATATCTTCATTGTGGTCTAACAACTCCTATTGTACACTGTGACCTGAAGCCTACCAATATCTTATTAGATGAAGATATGACTGCACATCTTTGCGATTTCGGGATCGCAAAAATTTTTGAGCAAGACATGCATATGGCTCAAACCAAGACACTAGCCACCATTGGTTATATGGCACCAGGTGAAACTAAATCCAAATCCTTCTTATTCTGCTTTCTTTAGTAGTAAATCATTTTTTTGGTACTTTGAAACATACTAACTATCAAAAATCATTCATAAGCTACATTGCTTGAATCTGTCAGGAGCAAGAACTCCATTTCATTGATCACATATCCCCATATTACCAAATCCTTTTCATGTCTATGACCTTTATTCGCCAGAAAATCTACATGTTTATCCACTTTCTTCATTCATCTCTTAAAGTTTTTCCGAAAACAGCATCTCCGGTTTGGATCTTCACACTACCATTAGTATATAGCTTAATTTTTCTTGCACAAGGAGGACCAAGCAATTAGTTTGACTTGTTTGGATATAGAGGTTTTGCATAGGGAAATACTTCAACAATTTCCATAGTGTAATTTATAATGTGTTTAGATATACATTTCTTTCTAGTACTCCCTCTCTTATAATTTGTTTGTCTTATTTTCCTTTTAGTCCGTCTCATAAAGACCACAAAACATGTTTTAAGACCACAAGATTAAAAGATATTTTGATACATTCTAAGGTTTTCTTCACTTTCTTAATTGAAATCCGTGTCAAGTCAAAACCAGACAAACAAATTGAAACAGAGGGAGTGTAATATTAACTAGATCTTATGCTATATATTTGCTTAAATTGTAATGTCATTGCAGAGTATGGAACTCATGGGATAGTTTCAACAAGTGGAGATATCTACAGCTATGGCATTATATTGTTGGAAATGTTTACAGGAAAAAAACCAACTGATGATATGTTCAGGGAAACAATGAACTTGAAATGTTTCGTGGGCGAAAGCTTACGTAGAAAATCTTTAATGGAAGTTCTGGATTCTGATTTGATTAGAGATGTTGAACAGTTCTCTGAAGTAGTACAACAGTTTGTGTCATCTATCTTTTGTTTGGGATTGGAATGTCTGAAAGATTGTCCTGAAGACAGAATGAGCATTAGTAATATTGTGGATTGCCTTAGAAAAGCTAAAATTGAATATTTAGCAATTAGAGGAAAGGCAGAAAAGGTGGTGTAAATTTTCTGATTGTGAAGACTGTTGTAAATATTTTATTTTGTTTTGTATTAGTGGTTTACAATCTTTGGGAGTTCTTGTCAAATCTGTTTCTGAAAATACTTTTTCTTGGGCCGAAAACGATTGTTGAAAATAGCCTCTCTACCTCACACAAGATATAGCGGAAAGGTTTGTGTATTTGATTTCCTTTTGGACCACATAAGAATTCGTTGTCCAATTGAATATTCCTTTTTCCTGGAAGGTTTGTGTATTTGATTTCCATTGGACCATGTAAGAATTCGTCATCCGATTGAATATGTTTT</w:t>
      </w:r>
    </w:p>
    <w:p w:rsidR="00892539" w:rsidRDefault="00892539" w:rsidP="00892539">
      <w:r>
        <w:t>&gt;M6-PGSC0003DMG402002888 M6 LRR-RLP</w:t>
      </w:r>
    </w:p>
    <w:p w:rsidR="00892539" w:rsidRDefault="00892539" w:rsidP="00892539">
      <w:r>
        <w:t>ATGTCCAACAAGTACTCTAGACATTATAGTACTTCTCTCCCAAAAGCATCGTCTTGGAATGAGAGTACGGATTGCTGCACTTGGGGCTGGATCACTTGTGACATGTTAACTGGTTATGTTATTGGCCTAGACCTTAGTAATGCAAATATTAGCGGAACTATTCATCCCAACAGCAGCCTCTTCCAACTTCATCGTCTTCAGACGCTAAACCTTGCTTACAATAACTTATCTGGTCTCATTCCTGATTCCATTGGCAACATCACACAAATCAGAGAGTTGGATTTTGGTTCCAATCATTTCACTGGCCATATTCCTTCAACAATCTCAAAACTGAAACATCTCACACGTCTAGATCTTTCGTTTAACTCACTTGGAGGTAAAATTCCCGATGTTTTTCTCTAACCTCCAAGAGCTAGTTACATTGTATCTTTCTTACAACAGCTTCATTGGTCCATTTCCCTCTTCGATTTTAAACTTGACACGTCTTGAAAACTTAGACTTGTCGAGTAATTCCTTGTCTGGTCCATTGCCAAGCAATGTCAGCATGCTTCTAAAGCTAGTTGACCTGGATTTTTCTCACAACTTGCTAAATGGAACAATACCATCTTGGGTGTTTAGCCTCCCTTCTTTATATATGTTGGAGCTCCATCATAATCTATTCAATGGACTATCTGATGAGCTCAAAGTGAATCGAGCAGTAGGGCGTTTTGATTTGAGTTATAATCAACTCAGTATTCCTGTTCTTCTATCACTTCAAAATCTCACTAACCTTGTAAACCTTGACCTTTCATCAAACAACATCACCATTGATGGGGGAACAC</w:t>
      </w:r>
      <w:r>
        <w:lastRenderedPageBreak/>
        <w:t>AAATCACTTTTCCTAGACTAGAAATTTTGCTGTTATCATCTTGTGAACTGAAGGATTTTCCACAGTTTCTAAGAAATTTAAAGACACTTCGGGTCATAAATCTTTCTAACAATAAGATTCGTGGTCAAATCCCTAACTGGTTTAGCGGGTTGAGGTGGGACTCGTTGTTTCACCTAAACCTTTCATATAATTCACTCAATGGTCACATAGATCTATCTCATTTCTATAGTCTAGTTTCTCTTGATCTTAAATTTAACTTCCTTCAGGGTCCACTACCTTCATCCATTTGTAACATGAGCATCATTAGCCTTCTGGATTTATCACACAACTACTTCAGTAACTCGATTCCAAGTTGCTTGGGTAACATGACTCAGCTAACGGTGTTGGACTTAAGAAGGAACAATTTCACTGGTAGTCTTCCACCGTTATGTAGTCAACACACTTCATCGACTACCAGTATCCTGAATGGTGATGGTAATCAATTGACGACCATTATCTTGAATGGTAATCATTTTGAAGGACATGTCCCTGTGTCATTACTCAACTGTGTTGGTTTAGAAATTCTTGATATCGGGAACAACGCTGTAAATGACTCATTTCCAGCTTGGCTAGGAACTCTTCAAGAGCTGCAAGTCCTTATATTAAAGTCGAACAAGTTCCATGGACCTATAAGTACTAGGTTGAGGTTTGGGTTTCCCAGGTTGCGGATTTTAGATCTCTCTCATAATGAGTTCAGTGGCTCACTGCCTGCAGAAGTTTTTCAAAACTTCAAAGGAATGATCAAAATAGCTGACAGTGACAAAGGTAAGATTGAATATATGAAAACATCAGACTCATTTTTTGTTATGTACGATGATTCAGTGAGGTTGGTGATCAAAGGAAACGATATAGAGCTAGAAAGAATCACTACAATTATGACAGTCATAGATCTCTCAAGCAATCATTTTGAAGGTGTGATTCCGAAAACACTAAAGGATCTCAGCTCACTTTGGCTACTCAATTTATCTCATAACAATCTCAGAGGAGATATTCCTATGGAACTAGGAGGATTGAATATGCTTGAAGCGTTAGATCTCTCTTGGAATCGACTCACTGGAAAGATTCCGCAACAATTGACAAGGCTAACCTTTCTGGCATTCTTAAACCTCTCTCAAAATCACCTAGCTGGACGCATTCCTCAAGGTTCACAGTTCAACACATTTGAAAATGACTCATATGGTGGCAACCTTGATTTATGTGGTCTTCCTTTATCAAAGCAATGTGGAACGGGTGATCCATTGCATATTCTTCAACCATTAGAGGAAGAAGAAGAGGACGAGACATATTTTTTTAGTGGATTTACATGGGAATCAGTAGTCATGGGCTACAGTTTTGGACTTGTTGTTGGAACTATTGCGTGGAACCTCATGTTTAAAGCTGGTAAGCCAAAATGGTTTGTGGAATTTTTCCAAGGCATTATTCCCCACAGAAAAAGAAGGCCAAAGAAGAGAGCTCAAAGAAGATGGACTTAA</w:t>
      </w:r>
    </w:p>
    <w:p w:rsidR="00892539" w:rsidRDefault="00892539" w:rsidP="00892539">
      <w:r>
        <w:t>&gt;M6-PGSC0003DMG402004423 M6 LRR-RLP</w:t>
      </w:r>
    </w:p>
    <w:p w:rsidR="00892539" w:rsidRDefault="00892539" w:rsidP="00892539">
      <w:r>
        <w:t>ACTATTGAGGAACTCAGTAGCTCAAGGGACTGCAAGAAAGATCTGGAAATGCTTACACAAAATGCATCCTTGATCCAAGCTTTCATTCATGATGCTGAAAGACGACAAGTTGATGATCAGGCTGTGAAACTATGGCTCAAGATGCTTGAGAGAGCTGCTGAAAATGCTGAAAATATGTTTGACGAATTCAGATATGAATCTATCAAAAGACAAGTGAAGATCCAAAAGAACCCAATGAAAAAGGTCAGTGATTTCATTTCTCATACAACTTTTAAGAGCAAAATGTAACGAAAAATCAACAACATCAATGAAGAGTTGAGGGCTATCAATAAGTTAGCAAAACACCTCGGTCTCCAATCACTCATGGTTCCTCCTCGGCATATACTACCAATTCGAGAAACAGATTCTGTAGTAGTTGCTTCGGAGGTTGTTGGTAGAGACAACGATGTTGCAGAAATAAAGAGGAAGATGTTGAACATCAGAGAGGATGTTGTTCTGTGCACCATTCCCATAGCTGGTATGGGGGGTTTAGGGAAAACAACTATGGCTAAGAGAATTTTCAACGATGAACAGATCGAGAAACACTTTGAAAAGAGAGTTTGGTTGTGTCTGCCTGAAATGTCAGAAACGAAGAGCTTTCTTCAACTAATCCTCGAATCCCTGACAAAGAGGAAAGTTGAGGTCCAAAGCAGAGACATAATAGTCAAGACGCTACAAGATGAACTGGCAGGAAGAAAGTACTTACTTGTTCTGGATGATTTATGGCGTGTTGACTCTACATTGTGGGTAGAGTTTGTCGACACCTTACGAGGAATAAATACATCCCGAGGAAACTTCATTCTTGTGACTACTCGTATGGAACAGGTGGCATCCACAGTAGCAGCAGTAGCTCCTCATAGGTTGGAAAAATTAGCAGAAGCTCATTGTTGGTCCATTTTCAAACAAAGAGCGTTTGTTGATGGGGAAATTCCAGAGGAAATAGTGTGCATGCAGAACAGGATTGTGGAAATGTGTCAAGGTCTACCGTTGGCTGCAAGTGTGTTGGGAGGCCTCTTACGCAACAAGGAAAAACATGAATGGCAGGCAATTCTTGATGGAAACCCCCTTGTTGCAGGTGAAGATGATAACGGAGAAAATAGCATAAGGAAAATACTAAAACTCAGCTATGATTATCTACCATCTCCACATCTGAAAAAATGCTTTGCTTACTTTGCAATGTTTCCAAAAGATTTTGAGTTTGAAAAGGACCAAATAATCCAACTCTGGATGGCAGAAGGCTTTCTTCATCCATGTCAAGAGACCACCGTAATGGAAGACATTGGGAATAGGTTCTTTCAACTCTTGTTGCGAAATTCCTTGCTGCAAGATGTTAAGTTAGATAAGCACAACAATATAACACACTGTAAGATGCACGATCTTGTGCATGATTTGGCTGGGGATATCTTAAAATCTAAACTATTTGATCCAAAGGACAATGGTGGAGAAAATCTTTCTCAAGTGCGATACTTTGGATGGGACTCACCAAGTGATCAA</w:t>
      </w:r>
      <w:r>
        <w:lastRenderedPageBreak/>
        <w:t>ATAGATAAGATAACTGAGCCAGGACGTTTGTGCACTCTGTTTTGGAGAAGCATTTATATATCGGAAGATATGTTGTTGAGCTTCAAGTTCTTGAGAGTTTTAAATTTGTCCAGTTCAGGAATCAAAGAGCTGTCAGCCAAAATTGGGAAGTGTATACACTTGAGATATCTTGATCTCTCGAACACTGAGATCAGAGCCTTGCCCAACTCCATTTGCGAGCTCTATAATTTGCAAACATTTAGAGTCAATGGTTGCTATTTACTCCATGAACTTCCATATGAGATGGGGAATATGATAAGTTTGAGACACATATATTGCTATTCTTGGTATCAGATGCCGCTTAACATGGGACAATTGACTTGTCTTCAGACCCTACAATATTTTAATGTGGGTTTGGAGAAAGGTCGTCGAATAGAAGAATTAGGTTGTTTGAAGAAGCTTAGAGGTAAATTGAGGATCAATGATCTCCATTTGGTCCGTAGTAGAGAAGAAGCTCGAACAACATATTTACAAGAGAAATCAAATATTTACAAGCTGTCATATGGGTGGTTACGTGATGAACCAAAAGGTTGTGAAACCATTGATGAGCATGTGTTGGATGGTCTTCAACCGCATCCTAACTTGAAAATCTTACTGGTGAAGTACTATTTGGGTACTAGATTTCCTTCATGGTTCAGTGAAGAGTCCCTACCAAATTTGGTCAAGTTAAAATTAAGTGAATGCAATAGGTGCAAAGAAATTCCGTCGCTTGGCCAACTGAAGTTCCTTCGGCATCTTGAGCTGATAGGATTCCCTGAATTGGAATTCATCGGGCCTACATTTTATGGTGTTGAGGTTAATGATAATGGATCATGCAGCAAAATCCAAGTGTTCCCGTCATTGAAAGAACTTCTATTGGAGAATATGCATAGCCTTATTGAGTGGAAGGGAGTGGAATTGATACCAACAACAAGTGGGGTAAAAATGTTTCCTGTGCTTGAGAAGTTGAGGATTAGTAACTGTCCAGTGTTAAAAAGTACTCCGAATCAATTTGAAATCCTACGTGAATTAGCGATTGTCGAAGTTGACAGTGAAATGCCATTGTTGAACTTGTGCAGCAACTTGACATCTCTTGTAATGCTTAGTGTGTATGATGTGAAAGAGCTCACTTGTTTTCCAGATGAGATGCTACGCAACAACGTTTCTCTTCAACACCTATTGGTTGAAGAATGCGGAGAGTTTCATGAATTGCCAAAGAGCTTGTACAATCTCCATTCTCTTAAGAGATTATGTATTAGAAGCTGCCCCAATTTCAGTTCCTTTCCTGTTCTTAGTGAAGAGAATTATTTGACTTCCCTCCAAAGTCTTGAGTTACAGAATTGTGATGGATTGACCAATTTACCAAGTGGAATGCTAGAGCATTGTCGGTCTCTTGAATCCTTGAGTGTCTACAAATGTAACAACTTGGTTTCCTTCCCTTTACATGTGGGGGAAATGCATTCGCTTTCATATTTGAGTTTATCACACTGTCCCAAGTTGATTTGTGTACCCACAAGCGGCCTTCACCGTCTCACTGGGTTACGTCATTTGGAAATTGGTCCTTTCTCAGATATGGTGGATTTTGAGGCATTCCAATTGATATTTAATGGCATTCAGCAGCTGTCGTCCCTTCGTACATTGGGGGTGTGGGGACACTTGCACTGGGATTCACTGCCCTATCAGCTTACGCAACTCTCTAATCTAACAGATATAAAAATGTATGGATTCAGAATCGAGGCTCTTCCTCATAGATTTGCCAGCCTTACTTCTCTTGAAAGATTAACACTAGTGGGGTGCAAACGGCTATAACATATGGACTTCTCAGATGCCATGCCCAAATTACGATATTTGTGGATAAATGATTGTCCATTGTTAGAAGATCTATCGGATGGACTCAGCAACCTTGTTTCTTTGCAAAAGTTAGTTTTACAGAAATGCGAGAAACTAGAGCATCTTCCATCTAGGGATGCCATGCGACGCCTCACCAAATTAGGATATCTGATGATCCATGATTGGCCATTGTTAGAAGCTCTGTCGGATGGGCTTGGTGACCTTGTTTCTTTGCAAGAGTTAGTTTTACTGAATTGCGAGAATCTAAAGCATCTGCCATCCAGAGATGCCATGCGACGCCTCACCAAATTACGGAACCTGGAAATTAAAGGCTGCCCAAAGTTAGAAGAAAGTTGCACAAATCGGAGTGGCCCAAACTCCCAATGGTCCAACATTTCCCATATTCCAATAATTAAAGTAGGTGAAAGCAGAATTCAAGACTTGGCGTAAGTCTCTGTTTCTCTTTCAGTTTCTGAGTCACACTTCTAATTATTATTTTCCAAGAGGTACTCTCCTCCATTCCCATTTTATAGTTTTCCAGACAAATTTATGAATATCTATCTTACTTTTAAGATATGGTTTAATCATGAATATTTATGTGTGTTTTTTCTCATTGGTTATTAGTTTCTAGGTCATGCTAGAAGGTTTCTGAGGCATTTCAAGTCAAAATCCATGGCGCCAATTACATTAGGTAAACTTTCATTTAGAATGTTGTAACAAGTTTTTCTTTGCACTCCTTTTTTTCTCATGACATAATTTTACTGTTTAACATGGTTGGTTATGTACGACAGATGAACCACTTTGCACTCCATTGTTTTGTTGAAGAATAAAATCTTCAGTATTTGGTAAAGACTACATAATCTCTCAACATTTTACTCTTCATAACGGGGATAGCAACAACTATTAAGTAATAATAATTGAGTTCACAGTCGCTCATTTGCCCAAGTGAAACTATTCTTTTATGTACAGGTATGTTTTGACTCAGGTACTTTGGTCAAGGTAGTAAAGGGTATCCGTGGATCGAGCCATCAAATTGATCTGTTCATGAGCTATTCATAAGATGAAGCTAGAAGGTTATTGTGATACAAAGACAAAATGTATGTCCACTACTAACTGCACCTTAAAGACTTAAAAGCTATGCGGGGAGGTATGAGTTATGCCCAAGAACAATTTCATCAATTTTACTTTTCAGCTCCTTTTTCTCATTAAAATACTGAAATATTTAACAGGTATTATCGTTCAACAATATAGTGTTTCTCTTAATCCTCAAATCTTATTATACACTTTATTATATGGTATGATAAAAGTCATAAAGTGGTAAGATTCTGGTAAAGG</w:t>
      </w:r>
      <w:r>
        <w:lastRenderedPageBreak/>
        <w:t>AAATTGTTCTTTCTCTTTGAAGAAAGTGAAGTATTTGAATATTGGCATAACATTGGCTTGTCATGATTGGTATACACAGAATTCTTAGATGCATGACAGATTTCATTTTGGATTCCGTTGATAGTAGATGCTTCACCAAATTATGTTCACAGTCTTCAACATTATTATATTTTGAGGGGACATACTAGAACGTAGTGGACATTGGTGCCGCGTTGGAGACTCTGGTTGCACAAAGCTAGAAAATTTAAGGTAAGTCAGTTTTTGTTCATAAAAGATTGCAAATGGTGCTTTAGATCAATTATAACGAGTTGCTTCTCCATTTCGCAAGGATCAGAGAAAATGTGTGTCAAAACTGACTATTAACCGTTTCCTATGTTTAAGATTCTTGGTTGAAACAACGACATGCATGGACCTTGTCGAGATGGCAGAATGTAGCAGACTTCTCTTAGATGTGTGTTCAAGTGTCATGATTGACTAGTGAAATTGTAATTTGGCGGAAACTGAAAGTGGAGATATTATTTACTTGTATGACTAAGATTTGACAGCACAGGCCTTTAGTTTCTTGCACACAGAGTACATGCCGTTTTCGTACACTACAAATAGAGTCCATCAAACATTTTGAACTTAATA</w:t>
      </w:r>
    </w:p>
    <w:p w:rsidR="00892539" w:rsidRDefault="00892539" w:rsidP="00892539">
      <w:r>
        <w:t>&gt;M6-PGSC0003DMG402005927 M6 LRR-RLP</w:t>
      </w:r>
    </w:p>
    <w:p w:rsidR="00892539" w:rsidRDefault="00892539" w:rsidP="00892539">
      <w:r>
        <w:t>TGCATTAGATTGCCAAAGATTTTTGTCAAATGAAGTTGATTGTACCACTTTCAAATGTGCATTACCTCCACCGTCTCCACCACCTACCACCCCTCCACAAAACAACTGTTGTATTTGTTTTCCTCCACCATCACCATCTCCATTGCCATCTACCGAGCCACCATCATCCCCACTACCACTACCTGCACCATCAGCATTGCCTTCTCCACCAAGCATATCACCATCACCATCGCCTTCTTCACCTCAGCCACCAGATTTGCCATCACTGTCACCATCACCTTCATTTGTAGAGCCTCCACTACCTTCTCCTCTACCGTGTGAAAATCAGAGAATACCATCAAGTCAAGATATGTCATCTCCTTCACCTTGAAAGTCGTTATGTAAGGTTACTCTTCTTGGTATCATATTTCTCACTCAATGGAACTTTAAATCATTCCTGGGAATACAGGACATCCGCAGAAGGAGCTGTGAATTGAGATGCAAGATGAAGG</w:t>
      </w:r>
    </w:p>
    <w:p w:rsidR="00892539" w:rsidRDefault="00892539" w:rsidP="00892539">
      <w:r>
        <w:t>&gt;M6-PGSC0003DMG402006653 M6 LRR-RLP</w:t>
      </w:r>
    </w:p>
    <w:p w:rsidR="00892539" w:rsidRDefault="00892539" w:rsidP="00892539">
      <w:r>
        <w:t>ATGGCTTTACTAACGGTGCTGGACTTAAGAAGGAACAATTTCACAGGGAGTCTTCCCCCATTATGTGCACACAGCACTTCATTGAGTACCATTGTCGTAAATGGTAATCAATTTGAAGGACATCTTCCTGTGTCGTTGCTCAATTGTAATGGTCTACAAGCCCTTGATGTGGGGAACAATGCTATAAATGACACGTTTCCAGCTTGGCTCGGAACTCTACAAGAGCTGCAGGTCCTTATATTAAAGTCGAACAAGTTTCATGGACCTATAAGTACGTGTCAAACTAAGTTTTGGTTTCCCGAGTTGCGAATTTTTGATCTTTCTCGTAATGATTTCAGTGGCTCACTTCCTGCAAAAGTTTTTCGAAACTTCAAGGCAATGATTAAATTAGATGACGAAGACACAAGAGGGATCACGTACATGGAATCTAAGTCAAATAATTTTTCATTTCAAACATCGTATGAGGATTCAGCGAGTTTGGTAATCAAAGGGCACGATATTGAGCTACAAAGAATCAGCACAATAATGACAACCATAGATCTCTCAAGCAACCATTTTGAAGGTGTCATTCCGGAAACACTAAAGGACCTCAGCTCACTTTGGCTACTCAATTTATCCCATAACAATCTCATAGGTCATATTCCAGTGGAATTGGGGCAATTGAATAAGCTGGAAGCTTTAGATCTCTCTTGGAATCGGCTCACTGGAAAGATTCCGCAAGAATTGACAAGAATAAACTTTCTGGCAGTCTTAAACATCTCTCAAAATCATCTCGTCGGACCAATTCCTCAAGGTCCACAATTCAACACATTTGGAAATGACTCGTATGGCGGCAACCTTGATTTATGTGGTCCTCCTTTATCAAAACAATGTGGAACGAGTGATTCATCACATGTTCCTCAACCAGAAGATGAAGGCGAGTCATATTTTTTAAGTGGATTTACGTGGGAATCAGTAGTCATAGGCTACAGTTTTGGTCTAGTTGTTGGAACTTTCATGTGGAGTCTCATGTTTAA</w:t>
      </w:r>
    </w:p>
    <w:p w:rsidR="00892539" w:rsidRDefault="00892539" w:rsidP="00892539">
      <w:r>
        <w:t>&gt;M6-PGSC0003DMG402009306 M6 LRR-RLP</w:t>
      </w:r>
    </w:p>
    <w:p w:rsidR="00892539" w:rsidRDefault="00892539" w:rsidP="00892539">
      <w:r>
        <w:t>GTGCTTGAAAAGATGACAATTCACAGGTGCCCTGTGTTTGTTATTCCGACCCTCCCTTCATTGAAACTTTATTTGACAGATCCCTCAAGTTTGAGGTCCACATCTAATCTTAGTGCTCTTACTTCCCTCAACATAGGCCATGACGATGAAGCTACTTCACTCCCAGAAGAGATGTTCAAAAGCCTAGCAAATCTCAAATACTTGAGAATCTCTTTCTTTCAGAATCTCAAAGAGCTGCCTACCAGCCTGGCTTGTCTCAATGCTTTGGAGAGTCTGCAAATTGAATATTGTAACGCACTAGAGAGTCTCCCAGAGGAAGGGGTGGAAGGTTTAACTTCACTCTCGGAATTATCTGTTTATAACTGTGAGATGCTAAAATGTTTACCGGAGGGATTGCAGCACCTAACAGCCCTCACAAGTTTAACAGTTGGGGGATGCCCAACACTGATCAAGCGGTGTGAGAAGGGAATAGGAGAAGACTGGCACAAAATTGCTCACATTCCCTATCTGCATATTCATAACTATGAGTATTTATAATTGTTTCTTTGTTTGTGAATCTTTTTGGTTCCTGCCATTGGATGTAATTGTTTGTAGGGTTGTTTGTTTGTGAGTCTCTCTCTCATTG</w:t>
      </w:r>
    </w:p>
    <w:p w:rsidR="00892539" w:rsidRDefault="00892539" w:rsidP="00892539">
      <w:r>
        <w:lastRenderedPageBreak/>
        <w:t>&gt;M6-PGSC0003DMG402009338 M6 LRR-RLP</w:t>
      </w:r>
    </w:p>
    <w:p w:rsidR="00892539" w:rsidRDefault="00892539" w:rsidP="00892539">
      <w:r>
        <w:t>GCAACTTTAATTTTTTTGATCATGTTGCTAACTACTTGTTACGCTTTTCAGGAATCTGTAAACTTAGGAACCTGCAGGTTTTAAATCTTCAGGATAACCTTATACAAGGTGGACTTGATCCATGCCTTGGTGGAATGACTTCCTTGGTTTCTTTAGATCTTTCTTTCAATCATTTTGAGGGGACTATTTCTTCTTACATATTCAGCAACCTGACTTTGCTTGAGACCCTTCGTCTTTCAGATTACAGGTTTGATGGACTTCTCTTGTTTGCATCATTTGCTAACCTCTCCAATCTTGAAGCCATTGATCTTACAAATAATGAGTTTGAAGTTGACACTGAAACTCCATCTTGGGTTCCATCTTTTCAACTTTTGTCCCTTGACCTACGATATACTAGACTAAACCAGAACTATGGCCATGTAATTCCAACGTTCATCTCCAAACAACACAAGTTGAAGTCCCTGTCTTTGTCCTATAATGCCCTTCAAGGAAGCGTTCCGTCCTGGTTGTTGTATAATAATACACTTCTTATGTTATCTTTGAGAAGCAACCATTTGTATGGTGGAATTCCTGCGTCTTCTCAGATTCAAGCATCAAGTCTTCTGATGCTTGATGTATCAGATAATTGCTTAGGCAGTACACTTCACACTAACGTGCTCGAATCACTTCCAGACTTATTCTATCTTAACCTGTCAAATAACGCTCTCGAAGGCACCCTTCCTTCATCTTTTGACAATCTGCTAAAGTTAGAGGTTCTGGACCTTTCTCACAACTTCCTACAGGGAAAACTTCCTCCAGCTTTAAGACAGAATCACACTTCATTGGCACATTTAGTTCTTTCAAACAACAACTTTCACGGGGAGGTTATGCCTCGATTTTCAAATATGCCAAATCTTGCATACTTGCATCTTCAAAATGATGGATTTATTGGAGTCCTCCCTGCTGCTATGTTTAACCTTCCTGTTCTGAAGGTCATGGACATTAGTGGGAATAATTTATCAGGGAATGTTCCAGATTATTTTCCTCTTTCCACATCTAGCCATACTTATCTTGGCAAGAAACCAGTTTCATGGGATTATTCCAGTGTCTTTATGCCAGATGCAAAAGCTTCATTTTTGGACATGTCTGCAAATTCACTCTCTGGGGATTTACCTTCTTGCCTCGGCAACATAACCGCATGGATGAAAGAATCTCAAGTTCTACTCCCAGCCTTCATGTGGTTGTCTCCTTCATATACTAACTACAGGGTCAAAGTTCCTTTTAACAACCAAGGGGAATGCACTCTCTTATGAAGGCATTCCTCTTTCTCAAATGACTACACTTGTTCTATCTATGAACCATTTCACCAACGAAATTCCATCACAACTAGGAGAACTCGCAGCTCTCCATTCATTAAACCTCTCGCACAACGTCCTGTCTGGCCATATTCCAGAATCTTTCATGAACTTAAAGCAACTGGAGAGTTTGGATCTTTCTTCTAACCATCTAATTGGAAAAATCCCACATCAGATGACTCAACTTGATTCACTTTCAACTTTAAATTTGGCTTTCAACCATCTGTCAGGAAGAATCCCGTTTGAAAACAAATTTGTCACCTTTGAAGCATCTAGTTATAGAGGTAACAAGGAACTCTGTGGACCACCTCTGGAAAATGATTGTGTGTTCTCGAGCCCGCCTCAGCAGCGTGAAGAAGAAGAAGAAGACGAGAAACAAGGAATTGGTGAGAGTGACTTCTTTTTCTTCTCATGCATAGCTGTTGCTTATGTTTTGGGATTTTGGAGTGTCATTGCTCCTCTTCTTCTTAGTAGGAACTGGCGCACGACATATTATGCTAAGGTTGATAGCTGCATTGAACTGTGCAAGGAGAAACTTCATCTGTCCTAATTTTCCATGAAAACTTTTATGCTACTTTTGATATTTTAAGAGTCGTTTGATAGGATGTATAAGAATAGTGTTGAATAAAAGTGTGTTTAGTAGTAATGATGGTATTAGCTACGTTGACGCTATTTCTTATCCACTAGTTAAGTGTGTGGCATATTTCTACTTTCAACTTGTTTTGATGAAACATGATGGATAGTTGCAGA</w:t>
      </w:r>
    </w:p>
    <w:p w:rsidR="00892539" w:rsidRDefault="00892539" w:rsidP="00892539">
      <w:r>
        <w:t>&gt;M6-PGSC0003DMG402010943 M6 LRR-RLP</w:t>
      </w:r>
    </w:p>
    <w:p w:rsidR="00892539" w:rsidRDefault="00892539" w:rsidP="00892539">
      <w:r>
        <w:t>GAGGTGCAAACGGCTACAACATCTGGACTTCTCAGATGCCATGCCCAAATTACGGTTGGTGGACATCCGCGATTGTCCATTGTTAGAATCTCTGTCGGATGGGCTTGGCAACCTTGTTTCTTTGGAAGAGTTAGATTTATGTAACTGCGAAAAACTAGAGCATCTGCCATCCCGAAATGCCATGCGACACCTCACGAAATTACAGAGCCTGAACATTAAAGGCTGCCCAAAGTTAGAAGAAAGTTGCAACAATCGGAGTGGCCCAAACTCCCAGTGGTCCAACATTTCCCATATTCCTAAAGTTAAAGTTGGTCGAAGCATAATTCAAGACTTGCGTAAGTCTTTGTTTCTCTTTCCGTGTCCGAGTCACATTTTTAATTACTATTTTCTATGAGTTCTTGAAAAGATGTTCTGTATGTAATTTAATACTACAATTTATCCTGCAATTGTTTTGACATAAAAAATGCAATATTATTAGACAATTGCATCTTATCTATGCTTTCAGCATTCTGCTAGTTCACTTGAAACAAATTGTTCTTCTTCTAATTCTTCAAGTACAATATCTCTATATTACTTCTAAGATATGGTTTATTCATGAGATTTTATGTTTTTTTTTCCTTATAGGTTGCTAGTTCCTAGGTCATGCTTGAACTTAGTTGAACATCACTGTGGTAAATCAAGTCAAAATCCACAAGTGGCAGGCAATTACCTTAGGTAAATTTTCATTTAGACCTGTCAGAGGAATGCACTTTTTTTTTCACTACTTTTTCTCATGACGCAATTCGTACTATTTAAACAGGGTTGGTTATGTTCCACCACCACATTTGTTTTGTTGAAGAACAAAATCTTCAGCGGTAGACAATACGGGACACTTTCATGAATAATTAGTTACGATAACATATCTGTCAACATTTTACTCTTCATAATGGGGGATACCAACAATTATTAAGTGAAA</w:t>
      </w:r>
      <w:r>
        <w:lastRenderedPageBreak/>
        <w:t>CTATTTGTGTGTTTTTAAAACATGTGCAACAAAAAGTTTTAAAGTGATGTCTCTCTATACTTTTATCAAGCATAGGAAGTAGACTATTCCAAATTCGTGCTGTGTAGGGCCCAATTCGAGGTAAAGCACTCCCCACCAAGGATTTTTCAATACCCAAGGCTCAAACCCGAGACATCTGGTTAAGGGAGGAACAGCCCATCAAGCACCTCATATTTTAAGTTATCTGCTAAAGAATGCATCAAATGATAAATATATCCTCTTTTGATACTTCAACTGCTTATGCAAATTATGTAGTGTTCAACTAAACGTAGTTTCCCCGTTTCTTTGATGCAGCTGTTGTCCCTTTGTGATCTGGTGGTGTTCGGACGTTTGCACTGGGATTCTCTGCCCTCACCAAATCACAGAACCTGGAAATTAAAGGCTGCCCCAAAGTTAGAAGAAAGTTGCACCAATCGGATTACCCCAAACTCCCAGTACTGGTCCAACCAACATTTCCCATATTCCAAAAATCGAAGTAGGTGGAAG</w:t>
      </w:r>
    </w:p>
    <w:p w:rsidR="00892539" w:rsidRDefault="00892539" w:rsidP="00892539">
      <w:r>
        <w:t>&gt;M6-PGSC0003DMG402011117 M6 LRR-RLP</w:t>
      </w:r>
    </w:p>
    <w:p w:rsidR="00892539" w:rsidRDefault="00892539" w:rsidP="00892539">
      <w:r>
        <w:t>ATGGACACCTTGAAAGGAATCAATACATCCAGAGGAAACTGCATTCTCGTGACTACTCGTATGAAGCAGGTGGCATCCATAGTAGCCACAGATCTTCATATGTTGGGAAATCTAACAGATGATCATTGTTTGTCCATTTTCAAACAAAGAGCATTTGTTGATGGGGAAGTTCCGCAGGAAATACTGAGCATGGAGAAAAAGATAGTTGAACTGTGTCAAGGTCTACCGTTGGCTGCAAGTGTTTTGGGATGCCTCTTCTGCAGAAAGGAAAAACATGAATGGCAGGCAATTCTTGTTGCAGGTGAAGATGATAATGGGGAAAATAGCTTAAAGAAAATCCTAAAACTCAGCTATGATTATCTACCATCTCCACATCTGAAAAAGTGTTTTGCTTACTTTGCCATGTTTCCAAAAGATTATAAGTTTGAAAAGGACCAACTAATCCAACTCTGGATGGCAGAAGGGTTTCTTCGTCCAAGTCAAGAGATCCCTGTGATGGAAGACGTAGGGAACAAGTTTTTTCAACTCTTGTTGCAATATTCCTTGCTGCAAGATGTTGAGCTAGATGAGTACAACAATATTACACACTGTAAGATGCATGATCTTGTGCATGATTTGGCTGGAGATAAATTAAAAACTAAACTAATTGATAAAAAAAGTGTAGGAAGTGAAATTTTTTCTCAAGTTCGATACTTTGGATGGGACTCACAAAGTGATCAAATGGATGCGATAAATGAGGCAGGACGTTTGTGCACATTGTTCTGGAAAAGCAATATATCTGATGATATGCTATTGAGCTTTCAGTTCTTGAGAGTTTTAAATTTGTCCGGATCAGGCATTGAGGAGTTGTCAGCCAAAATCAGTAAGCTAATATACTTGAGATATCTTGATCTCTCCAACACTGAGATCGAAGACCTTCCCAACTCCATTTGCAAGCTCTACAATTTGCAAGCATTTAGAGTCAGTGGCTGTTCTTCACTCAGGAAGCTTCCAGAAGAAATGGCAAATATGATAAGTTTGAGACACATATATTTCGAATCAGCAATTCATGGTCAGTTTCAGATGCCACTTAATATGGGGCAATTGACCAGTCTTCAGACGCTACAGTTTTTTTACATAGGTTTAGAGAAAGGTCGTCGAATTGAAGAATTAGGTCGTTTGGAAAACCTTAGAGGTACATTGACGATCGACAGTCTCCAATTAGTCAGAAATAAAGAAGAGGCTCGAACAGCATGTTTACAGGAGAAACCCAATATCTACAAGCTGGCATATTTATGGTCCCATGATGAATCAGAAGGCCATGAGATCAATGATGAGCATGTGTTGGATGGTCTTCAACCGCATCCTAACTTGAAAGCCTTATCAGTAGCAGACTATTTAGGGACTAAATTTCCTTCATGGTTCAGTGAAGAGTTGCTACCAAATTTGGTCAAGTTGAAACTAAGTGGTTGCACAAGGTGCAAGGAAATTCCATCCCTTGGCCAACTGAAATTCCTTCGGCATCTTGAGCTGGTAGGATTCGATGAGTTGGAATGCATTGGACCTGCTTTATATGGTGTTGAGATTAGCAATATTGGATCAAGCAACATTATCCAAGTGTTCCCGTCATTGAAAGAACTAGTATTGAAGGCTATGCGTAGTCTTATTGAGTGGAAGGGAGATGAAGTTGGAGTTAGAATGTTTCCTAGGCTTGAGAAGTTGACGATTTCAAGGTGTCGGCTGTTAAAAAGTACTCCAAGTCAATTTGAAATCCTGCGTGAATTATCAATTGATAGTGTTAACAGTGAAAAACCATTGTTGAACTTGTGCAGCAACTTGACATCTCTCGTAGAGCTTAGTGTCTATTTTGTGGAGGAGCTCACTTGTCTTCCCGATGAGATGCTCCACAACAACGTTTCTCTTCAATACTTATTGGTCTCAGGCTGCAGAGAGTTTCGTGAATTGCCACAAAGCTTGTACAATCTCCATTCTTTAAAGAGCTTAAGGATTGACAACTGCCCCAATTTCAGTTCTTTTCCTGTTCCCAGTGGAGAGAATTATTTGACTTCCCTCCAAAGTCTTCAGTTATGGAATTGTGATGAATTGACCAGTTTACCAAGTGGAATGCTAGAGCATTGTCTGTCTCTAGAATCTTTGATGGTCAAGCACTGTAACAACTTAGTTTCCTTGCCTTTACATGTGTGGGAAATGCCTTCACTTTCATATTTGGGTTTATTAGAATGTACCAAATTGATTAGTGTAGCCGCAGGAGGACTTCACCGTCTCACCGGGTTACGGAAATTGCATATTGGTCCTTTCTCAGAGATGGTGGATTTTGAGGCATTCCAATTGATTTTTAATGGCATTCGGCAGCTGTTGTCCCTTCGTACATTGGGGGTGTCGGGACACTTGCACTGGGATTCTCTGCCCTATCAGCTGATGCAACTCTCTGCCCTAATAGAGATCCATATATCTGATTTCGGAATCGAGGCTCTTCCTCATAGATTTGACAACCTTACTTCTCTTGAAACATTAACGCTAAAGAGGTGCAAACGGCTGCGATATGTGGACTTCTCAG</w:t>
      </w:r>
      <w:r>
        <w:lastRenderedPageBreak/>
        <w:t>ATGCCATGCCCAAATTACAATATATGAGGATACAAGATTGTCCATTGTTAGAAGCTTTGTCAGATGGGCTCGACAACCTTGTTTCTTTGGAAACGTTAAGTTTATCTAACTGCAAAAAACTAGAGCATCTTCCATCCAGAGATATCATGCGACGCCTCACCAAATTATTGAACCTGCAAATTTATGCCTGCCCAAAGTTAGAAGAAAGTTGTAGCAATCTGAGTGGCCCAAACTCCCAGTGGTCCAACATTTCCCATATTCCAAATATTGAATTAGGCAGGAGGATAATTCAGGATAGACGTAAGTGTCTGTTTCTCTTTCACTTTCTGAGTAGATTTTTTAAATGTTGTTTTCCGCGAGTTCCAGAAAAAAAGCTTTGTATGTAATTTAATATTTTTTCCTGCAATTATTTTGACATTAAAAAATGCAAAAATTATCAATCAATTGCATCTGTGCCTATGCTTTCTGCATTCTGCTTGTCCACTTTAATGGAACTGTTCTTCTTCTAATTCTTCAAGTATGGTATATCGTGATATGATTTAATCATGAAACTTATGTTTTATTTTCCCTCTAGGTTACTAGTTCCAAGGTCATACTAGAACGTCAATGTGGTAAATCAAGCCAAATCCCATGAGCGGCAGGCAACTACGTTAGGTAAATTTTCATTAGAATTTATAGGCACTTTGTAATCTACCTGTTTTTATCTTTGTTTTTGTTGGGAACCAATTTTCGGAGGTTTATGCTGATGAATACAACATTACCTTCCTTAAAAGAAAGTTTAATCATGAAAATTTATGATTCTTCTCATAGGTTACTAGGTACAAGGTCATGGTAAATCGTCTTTGTGGTATATCAAGACAAAATCCATGGGCAGAATCATGTAAAGTATTTTGGAACCACCACTTTTATTTTGTATATATGAAGAACAAAATCTTCAGCTCTAGACTCATTATGGAACACTTTTATGAGTATTTGGATACTGAACAACCTTTTCGGGCAACTGAAGTCTACATATGAAGCATAAAAAAATTCAAAGTGTATAGAGTGCTCAATGAGAAGCTACACAGGTCTATCCTCTGTCTTTGCATGGCCGTGTGTGCATCCTAATTGCATCAATCAACTATCCATGAAATCGTGTACCTGTTTGAATGTAAGCTGTTTGGAAGAGACTACATTAGTTTCAGTTAATTTGGTGTTTCTTTCCATATAATTCTTCTTTCCTTTTTCCTTTTGCCACAACTTCAGTCCATATAATCCAGTGTTTTGCATTGATGATAGGGGTGACAAATTTAATCCTTGAGAAGGACACAAATGATTTGACCAGTTTGAGGCGTATCCATCCATTAGGCTGAAGGTTTCTCTACTTTGCTTATTGAACCAAGATTTCCATGTAAGGTATGCCTATGACACCGAAATAACAACTTTTCCACAGCATAAGTTTCTATGTTTGTATCATAATATCCCGTAAGTTATGAAGTAAATGTAACACCTCGGATTTCGTGCCCATGAATATTCAGTATGTAGCATAGAAAACCAGATTGAAATTTAAGTTCCAGGTTCCCACGGAATGGTTCACGAGTTGTGAACCAGGCTTGTGGAACCACTAGCTCGTGGAATCCATCCTAGTCCTCTAGGTTTGTCACACCTCGAGCTTAGACCTTGGGCGGAACCGGCACTCGGTATCATTATAGGCCCGAGGGCGTACCCATAACATGACATTAGATATGAGCATACATCTAGACATGAGTGGAAACATTAGTATAAACACATTTGAAAAGACAAGTCTTGTAAAAGAAACACTTGGCATAAATGTAAGTCATAGTACTAAAATCACTGACAAAGGACACAAAGGTCCAAAATGAAGCATAACTAACTGTCTATATATCTATGACCTCTAGATATAACTGAGTAATGTCAAATGGGAGGTGCCCATTGAATTCTGTTCATGAGTTTCAGCTCAAATAAATTCTCACTGATTGTTTTTATGGATTTAGATAGGAGGTTGCTGTTGTACAAAGACAAATTGCATGAGCCACCTCACTCTCGTACTAGCCAAGTTTTAAACTTGGGTTGAAGTATGCTCAAGAACTATTGTAGCAGTATCCGCTGCGAAGGACCTAGGACTTGAATGGATTGACCAGTTGGAGGGACATCTGTCCATTAGGTTGAAGGATTCTCTTTTCTGCTTATTGAACCAACATTTCCATGTAAGCTTCTTCTAAAATTGTTA</w:t>
      </w:r>
    </w:p>
    <w:p w:rsidR="00892539" w:rsidRDefault="00892539" w:rsidP="00892539">
      <w:r>
        <w:t>&gt;M6-PGSC0003DMG402012062 M6 LRR-RLP</w:t>
      </w:r>
    </w:p>
    <w:p w:rsidR="00892539" w:rsidRDefault="00892539" w:rsidP="00892539">
      <w:r>
        <w:t>GGAGCTTTTGCCGTGTCTACGATGCCTAGATCTGAGCTTCTCTAAAACACTGATGCAAACACCAATTTTCACGGGATGCCAAATTTGGAGTGTTTGAATCTAGAGAAATGTAGTAGTCTTAAAAAGGTTCACTCTTCCTTGGGTGATTGCAAAAAACTCATTAAGTTAAATTTGTATCATTGTGAAAACCTTCAGAGTTTTCCATGTGTTAATGTGAAGTCTCTTGAACATTTGAATCTAGAGGGTTGTCAAAGTTTTGGAGATATTTCTAGAAATCATTGGAGGAATCAAGTGGGAGTTAGAGATAAAGGTGAAAGGCATTGGGATAAGTGAAATACCATCATCTATTATTCAGCACCAAGCTCATCTTACAAAGATAGATTTGTCAGTCATGGAAAAATTTGTAGCTCCTCCAAGTAGCATTGGCATGTTGAAAGGTTTGGTGAAGCTAGATGTGTTGTGATGCCCCAAACTTGTAGCTCTTCCAAATATATTTAAGCATGCATGATTATTTGTTCCAACCTTGAGGAGCTTGATGCTAGCTGCACTGGAATTTAACAACCTCCCTCTTCCATCGTCCAATTGAACAAGCTTAAATCCTTGAGTTTTTCAGGACAATGTTTAAAAGATGGAGTGTACATTGTGTTCCCTCAAGTGAATGAAGGGTTACACTCATTGGAAATTCTGAATTTCAGTTTCTGCAATTTAATAGATAGAGGACTTCCGGAAGACATTGGATGCTTATCGTCTTTGAAAAAGTTGCATCTCAATGGAAATAATTTTCTGCATTTGCCTGAAAGCATAGCCCAACTTGGTGATCTTGAAACCTTGTACTTATCAAATTGCAAGAGTCTACCACAGCTGCCAGAATTTTCAAAG</w:t>
      </w:r>
      <w:r>
        <w:lastRenderedPageBreak/>
        <w:t>CAATTGCATACAATATTTGCAGATTGGAGCCATGATTTGATCTGTAATTCGTTGTTTCAGAATATCTCATCTGCTTCAGATTCCTTGTCACTAAGAGCGCTTATGAGTTGGGGGATCAACATCCTAGGTTGGTTCCACCATCAGGAAACTAGTACAAGTGTATCAGTCAATTTGCCTAAAAATTGGTACGTACGTGAGAACTTCTTGGGATTCGCTGTATGTTACTCTGGAAAATTGATTGACATAACAGCTCACTTGATTCCCTTATGTGATGATGGGATGTCGGGTATCACCCAGAAACCAACCATTCAGAATGTAATACTGAGATTTTATTTTTGTTGATACCTCTTTCTGGCTTACGGGATACATCTAAGGCAAATGGGAGAACACCAAATGACTATGGGCTTTTTATGTAATGTTTCTATGGTGTAATGAAGCATTATGCATTACGTTTGTTGTATAAAGTTGATCCTGAGCTTGACGCGAATTGCTCCTCTTGTAAGAAATATTCTAATATTCTTGGGATAGTCGTCAGTTTCTTTAGCTGCAAACCAAGGAATTTAGATTAAATAAATATAGGTAATATTCTAATATTTGTG</w:t>
      </w:r>
    </w:p>
    <w:p w:rsidR="00892539" w:rsidRDefault="00892539" w:rsidP="00892539">
      <w:r>
        <w:t>&gt;M6-PGSC0003DMG402015682 M6 LRR-RLP</w:t>
      </w:r>
    </w:p>
    <w:p w:rsidR="00892539" w:rsidRDefault="00892539" w:rsidP="00892539">
      <w:r>
        <w:t>AAACTTGGCGACTTTGAATCTGTCAAATTGTATGAATCTTGAAGAGGTTCATCATTCCCTGGGATGTCTCAAAAATCTCTGTACATTAAAGTTGACTAATTGTAAAAGGCTCAAGAGGTTTACAGTTCTGTGCATTAATTCCCTTGAATATCTGAATCTAGAGGGGTGCTCTAGTTTAGAAATGTTTCCAGAAATCCTCGGAAGCATGGATTTGAAGTTAAAGAGTGGGTTAAAGTGCCTAGACTTGAGAGGTTTAGAAAACCTTGTAACACTTCCGAGAAGTATTTCTAAGTTGAAAAATTTGGTGGAGCTAAATGTGTCGGCATGCTCAAAACTTAAAAGCTTACCAAAAGAGATAGGGGATTTAGAGAACTTGGAGTGGCTTGATGCCAAAAATACTCTAATTTTGCAACCTCCGCCTTCCATTGTCTGTTTGAACAAGCTTCATTTCTTGCGGTTCGCAAAACAAAAATCAGAAGTAGGCCTCAAAGCTGGAGTGTTCTTTGTTTTCCCTGCGGTGTCTGACGGATTACGCTTGTTGGAGAATCTGAATCTCAGTTACTGCAATGTAATAGATGTAGGTCTTCCGGAAGACATTGGATTCTTATCCTCTCTGAACGAGTTATATCTCTCTGGAAATAATTTTGAGCATTTGCCTCGAAGCATAGCCCAACTTGGTGCTCTTCGGTCTTTGGACCTATCAGATTGCAAGAGGCTTAAAGAGTTGCCAGGTTTCGAAGGGATGCAAAACTTGGCGACTTTGAATCTGTCAAATTGTATAATTCTTGAAGAGGTTCATCATTCCCTGGGACGTCTCAAAAAGCTCTGTACATTAAAGTTGACTAATTGTAAAAAGCTCAAGAGGCTTCCAGTTCTGTGCATCGATTCCCTTGAATATCTGAATCTAGAGGGGTGCTCTAGTTTAGAAAATTTTCCGGAAATCCTTGGAAGCATGAATGTGAAGTCGGATATTCACATGTTAGATAGTGTGATGAGGGATCTAAATTCCATGTATATCTCACTTCCACGTTCCTTGTCTCAGGATATCGTTTCCTCGCCGAATGACATCTCTGCTTCAGATTCCTTGTCACAAAGAGTGTTTACCATTGTGCATGATGAGAATAAGATCCCAAGTTGGTTCCACCATCAAGGAAAGGATGAAAGTGTATCGATCAATTTGCCTGAAAATTGGTATGTATTGGATAACTTCTTGGGATTAGTTGTATGTTACTCTGGCAACCTAGTTGACACCACAGTTGACTTGATTCCCTTATGTGATGATGGGATGACCCAGAAACTAGAATTATCCTTCCTTCCAAATTATGATACAGAATTATCCGACGATTCAGAATGTGATACTGAACCTACGATTCATTTTTTCTTGGTATCTCTTACTGGCTTATGGGAAACATCTAAGGCAAATGGAAAAACACCAAATGACTATGGGCTTATTACATTATCGTTCTCCGGAGAAACGAAGGAGTTTGGATTCCGTTTGTTGTATAAAGATGAACCAACAGAACATTGCATTGGGACACCATGATGAAGCCAGTTGCTCCTCTTCTAAGAAACAAAGCTCTTATTTCTAATATTCATTGGAGCTGTCTTTGAGAATCTGCAGCAACAACCAGTCTCTTCAGAAACTTTGCAGCTCTCTCCTCCAAGCCCAGAATTTTGGCTTAAATATAGGTATTATAC</w:t>
      </w:r>
    </w:p>
    <w:p w:rsidR="00892539" w:rsidRDefault="00892539" w:rsidP="00892539">
      <w:r>
        <w:t>&gt;M6-PGSC0003DMG402015894 M6 LRR-RLP</w:t>
      </w:r>
    </w:p>
    <w:p w:rsidR="00892539" w:rsidRDefault="00892539" w:rsidP="00892539">
      <w:r>
        <w:t>TATTATAATCTGTCCATCATGCTAACAAATTGGTCTATTTTTCTGTAAATTCTTAAGATGACTATAGATTAGTGATCTCTATTCGTTTCAGTAGATTAGTCTATAGCGGTCATTTCTTAGAGAGTAAACCACAAGATCCACCCTATGGAGCCTCCCTCAGAAAACACTCCGATTTCATCTGGGGAAGGAAAACCAACTTAAGCTATAACACTATACTTTAGGTTGACTTGCACAATATAAACGATTCAAGTCAACAGAAAACTATCCCACACGCAAAAGAATCAACTTTAATTTTTTAATTTTCTTAAGTGAAATTATTGACTTGGTCACTGATCATGGCACTCCTTAAATTCCTACATATATTAGTGCATCAACTCTTATTCCACATGATCCACTCAAGTCAACAGAAAACTGCAGAAAGAAACCAAATTGTTGTAGAATAATTAAAGACACCTCAATCACCCAAGACCTGGTTGACCACAATGACATTTTTGGACCAAACTATTAACGAAGGGTATTGTGTTCAATTTCACATAATTTAAAGACCCTTTTCTGTATACTTAAGTACTATTTAAAGGCAACTTATTTTGCAGTTTCATTAGTATAATCACTATGAAAATATTACTCCTCCTTCAGGTTTCTTTCATCACTATCCTTGTGGTGTTTTCTAACTTTACTTCTGGC</w:t>
      </w:r>
      <w:r>
        <w:lastRenderedPageBreak/>
        <w:t>CAATGTTTGGAGGATCAAAAAGCCTTGTTGATTAAATTCAAGAACAACCTCACGTTCGACTCTTCTGTGTCCACCAAACTAGTCATGTGGGATGAAAACAGTATTGACTGTTGCCAGTGGTCAGGTGTAAGTTGTGATGAGGAAGGTCATGTGCTTACTCTGGAGTTGGACGACGAAGCCATTTCTGGCGGAATTGAGAAGTCAAGCAGTCTCTTCCATCTTCGATATCTTGAGAAGCTCAATCTGGCTTATAATGGCCTATACCCTGTTCCAATACCAAGAGAAATTTATAAGCTGGCAAACTTGATGTACCTGAATTTGTCTCATGCTAGTTTTAACGGGCAGATTCCTATGGAATTGTCAAGATTGATCAAGTTAGAGATTCTTGACCTTTCTGGAGGGGAATTAAAGCTTGAGAGGCCAGATCTGAAAACACTGGTAGGGAATCTTGCAAATCTTAGAGAACTTTACCTTGATAGGGTGAATATTTCATTGAAGGGGAGTGAGTGGTGCTCGGCGTTATCTTCATCTCTGCCTCAATTGAGAGTCTTGTCGATGAGAGACTGTAAAATTTCCGGCCCTCTTGATCCTGTCCTTTTAAATCTTCGTTTCCTTTCAGTCATTCGTCTCGATTATAACTACTTGTCCACTATGGTTCCAGATTTTCTGGCAGATTTTACAAAATTGACAATCCTAAGTGTCAGATGGTGTTACTTGTTTGGTCCATTTCCCAGTAAAATCTTTCAGGTACCAACTCTACAGCAACTTGATTTATCTGGAAATGAAAACCTTACAGGCAATTTACCTGAATTTCCACATAAAAGTGCATTAAGGGAGGTAGTGCTTAGCTACACGGGATTCACCGGTTCGCTTCCAGATTCAATTGCTAACCTTCGGAACTTGACCCAGCTTGATTTAGGAAGTTGCAACTTCAGTGGAGAAATTCCATCAAAAATGGGAAATCTCACAGAACTAGTTCATCTAGACTTGTCATTCAACAGTTTTACTGGCTCTATCCCACTCTTCCATAAGGCAAAAAAGCTCAATCGCATTGACCTTTCTAATAACAATGGTCCACTAGCTTCTGCTCAAACTCAATTAGCGCTTCTTCTTTCGCTGCCATCATTGCAGTTCCTTAGTGTTCAGAACAGTCAATTAAGTGGAGAAATCCATGAATTTCCTAATGCATCCTCCTCTGTTCTGGAAACACTTGATTTGAGAAATAACCATCTAAGTGGATCGATCCCCCGGTCAATCTTTAAACTCAATAGGCTTTCACAACTCTTCCTTTTCTCCAACTCCTTCAGTGGAACCATTGATATCGAAGCAGTAAAGGGACTTCCTAGGCTTACCACCCTTGACCTTTCAAACAACAAAATTGAAGGGGAAATACCAAGTTGGGTTTGGACAGTTGGAAATCTGAATCTTTCTCACAATCTTTTAGAGTCTCTAGGAAAACCTCACAATTTGTCTACTACTTCTATTGTCATTGATTTGAGTTCCAATAAGATCAAGGGCGATATACCCATTCTACCTACTTCTCTTACCTACTTTTCAATTGCCAATAATGAATTTACGGGATCAATACACTCTTCCATATACAGTCTAGATACGCTTCAAATTCTTGATATGTCAAATAACAAACTAACTGGCATTATTCCTGACATATTTCCACTGAATTGGAATTTGAAAACTTTAAACCTCAGCAGTAATATATTAGAAGGAAAAGTTCCAAGCTCTCTGGAAAAATGCTCATTTCTGGAGGTTTTAGACATTGGAAACAACAAGATAAGAGATACGTTTCCGTGCATGTTGAATAAATTAGCCAATTTGCGTGTCCTAGTCATAAGATCAAACAAGTTCTACGGGAATCTCCAGTGTCTTAGAGCTGAACAAACCTGGCCAATGATTCATATTATAGATATTGCTTCAAACAATTTTCACGAGGAGATACCTGAGACATTGGGAAATCTCAAATTACTAATCCATCTTAACTTCTCACACAACGCTTTGACTGGAAGAATACCAAATGCCATTGGAAAGCTGACTCTGCTTGAATCTTTAGATTTGTCAGTTAACCAGTTAAGTGGGAGAATTCCAGACGAGCTTGCGAGTTTCACATTCCTTTCTTTCTTGAACCTATCTTTTAATCAACTTTCTGGTAGGATTCCAAGTGGCAACCAACTTCAGACATTCTCAGCAGATTCCTTTGAAGGGAACACAAGGCTGTGCGATTTTCCTTTAAAGAAAACGTGCAGTGACACCAAAGAAACTGAACGTGAAATTGATGGGAAATATATAAGCTTTGCCTTGGGATCTTCTGTGGGTTTTGGCATCATAACCTGGCTGATTTTGCTTAGCCGAAAATATAATGAGCTCGTCGATAGACTTCTTTTCAGAATTTTGGGTCGGAGTGGCAGGAATAAAAACCAGAGAAGGTCAAGGTAAGTTGAGGTTTGTTGTAGAACTAAAAGCTTTTAAGTTCAATGTTTTACATTTTGTCCTATAAGCGTGTGGTAATAAGTGTTCGGATATGTATTTTATTTTGGTTTTCTAAGACAACTGTTTAGAAAGAACAGTGAATATATAACACTTGTTGAATATTTTTCTGTTCAATAAATTAAGTGGCAAAGCAACCTGGATTGAAAGCACAGGGTATACATGAATTAGTAGCTCCTCTAATCAAAATCACTGAGAATTTTTGTTATTTTACGACTATTCAGGTATGCGGTATCAGGTTGATACTGCAGATTTTTAGGTTTCCACAACAGATTAGCCTATCTTGTTATCATATTTTGGGTCAGGTCATTCTAGATGTGATGATTGAAAATTTGGGAGACAAAAAGGAATGATACTAGGCTAAGGGAATATGAATAATATAA</w:t>
      </w:r>
    </w:p>
    <w:p w:rsidR="00892539" w:rsidRDefault="00892539" w:rsidP="00892539">
      <w:r>
        <w:t>&gt;M6-PGSC0003DMG402016933 M6 LRR-RLP</w:t>
      </w:r>
    </w:p>
    <w:p w:rsidR="00892539" w:rsidRDefault="00892539" w:rsidP="00892539">
      <w:r>
        <w:t>AATTGTATATTTGCAGGTTTCTTGTCCCAACCTGGAAGAGCTATATATCGATAGGGCTGACAGCATAACTGCTCTATGCTCTCACCAACTTCCAACTGCCTACTTCAGCAAACTTGTAAATTTCGGAGTAGATGGTTGCGGAAAATTGAGAAACTTGATGTCTCCATCAGTGGCCAGAGGTCTTCTGAATCTCCGGAAACTA</w:t>
      </w:r>
      <w:r>
        <w:lastRenderedPageBreak/>
        <w:t>AAGATAGAAAATTGTGAGTCAATGGAAGAAGTGATCAGAGAAGAGGAACAACATGGAGAAGAAATCATGACTAATGAGCCTTTATTCCCCCTGTTGGAACAGTTGAACCTTTACTATCTGCCAAAGCTGGGGCATTTCTTTCTAGCGAAGCATGCTCTTGAATTTCCATTTCTCAGGGAAGTGTGCATTCATGACTGCCCTGAAATGAAGACTTTTGTCCAACAGGGAATATATGTGAGTACACCGAGTCTCGAAAGTGTGAACAATGATGATGATGTGAAAGTGGTTGATCTCAATAAAGCGATGTTCAATTCTAAGGTATGTCTTGTGCCTCTAGTTGTATAACTAATTACTGCTCTCTTTCCCCTTTAACTAGTAAATAGTAATAGTTATTTCTGTTTGTCACTTAAAGCAACTTTTTTTTATTTTACTTGCTGTTACTATGATGTAAGATGAGAATATGGTTCAATTTTGGATTTGTACTTTAAGCTATATTGATTTTTCATCCCTTATATAAAACACAAGGCCTCAACATTCGCAGGTTTCTTGTCCCAGACTTGAAAAGCTACAACTCATTTGTGCTCATAGTATAACTGCTCTATGCTCTCACCAACTTCCAATTGGCTACTTCAGCAAACTTGAAGCATTATATGTATCGTTTTGTGGAAATCTGAGAAACTTGATGTCTCCATTAGTGGCCAGAGGTGTTTTGAATCTCCAAATACTAGATATAGGATATTGTGAGTTGATGGAAGAAGTGATCACAAAAGAGGAACAAGGAGAAGAAATTATGACAAATGAGCCCTTATTTCCCCTGTTGGAAGAGTTGAGGCTTCAAAGTCTGCCAAAGCTTGGGCATTTCTTTCTTGCTATGCGTGCTCTTGAATTTCCATTTCTCAGAGAAGTGTTGATTCATGAATGCCCTGATATAAAGACGTTTGTCCAACAGGGATCTGTGAGTACACCGAGTCTCGAAAGTGTGAACAATGATGATGAGGTGAAAGTAGTTGATCTCAATAAAGTGATGTTCAATTTTAAGGTTTGTCTTGTGCCGC</w:t>
      </w:r>
    </w:p>
    <w:p w:rsidR="00892539" w:rsidRDefault="00892539" w:rsidP="00892539">
      <w:r>
        <w:t>&gt;M6-PGSC0003DMG402016979 M6 LRR-RLP</w:t>
      </w:r>
    </w:p>
    <w:p w:rsidR="00892539" w:rsidRDefault="00892539" w:rsidP="00892539">
      <w:r>
        <w:t>GTTTTTCTTTTCAGACAATTAATTGAATCTATGGCATCATCTTCTTCTTATGCGAGTAATTCACAGTACTGTCCTCGATGGAAGTACGATGTCTTTCTAAGTTTTAGAGGTGAAGATACCCGGAGAAATTTTACGAGTCACTTGTACCAAGGTTTGGACAATAGAGGAATATTCACCTTTCTAGATGATAAAAGGCTAGAGGAGGGCGATTCCATCTCAGAAGAACTCGTGAAAGCAATAGAAGAGTCTCAAGTTGCCATAATCGTTTTCTCAAAGAATTATGCTACGTCAGGGTGGTGCTTGAATGAACTGGTGAAGATTATGGAATGCAAGGAGAAAGAAAATGGACAAACAGTCATACCGGTCTTTTGTTATGTGGATCCATCACATGTTCGACACCAAAGTGAGAGCTTTGCAGAAGCATTTGTCAAACACGAATCGAGGTATAAGGATGATGTTGAGGGGATGCAGAAGGTGCAAGGATGGAGGAATGCCCTAACAGCTGCCGCAGATCTTAAAGGATATGATATCCGTGACGGGTGAGTTAAAACACATATTTGCTTTTTATGAAAAAGGAAATGGGATAATTTCCAGTCAAATTAGGATGCTTTTGTGAAACCTAGACATATTCTACTATAGAACAAGAATCTATACCTCCAATATGAGTTAATTTAGTTGGAGAGAATACATAATAATCCTTCTAAACTATTCAAGTTTTGCAACTTTCATAATTCAACTATAGAGTGTTCCTATTACCCTGAACTACAATGTTTCCTATTTGATTAATGGTATGAGATACTCACAAATACTTCGACTTTCTCACATTTTCCGCTATCAATCTTCTTATTTATATAGGATCGAAGCAGAGTATATTCAGCAGATCGTCGATCACATCTCTTCCAAATTATGTAAGAGGGCTTATTCTTTATCTTCGTTGCAAGGTGTTGTGGGAATAAATGCTCATTTTGGGAAACTAGAATCCCTACTTCAGATAGAAATCAATGATGTTCGGATTGTAGGGATCTGGGGAATAGGCGGAGTTGGTAAAACGACTATAGCAAAAGCCATCTTTGATACTCTATCTTATCAATTTAAAGCTTCTTGTTTTCTTGCGAATGTCAAAGAAAATGCAAATTATAATCAACTGCATTCTTTACAAAATACCCTTCTCTCTGAACTGTTAAGAAAAAAAGATGATTACGTCAATAATAAGTATGATGGAAAGTACATGATTCAGAGTAGACTTTGTTCTAAGAAGGTGCTAATTGTTCTTGATGACATAGATCATGGTGATCATTTGGAGTACTTAGCAGGTGATGTTGGTTGGTTTGGTAATGGCAGCAGAATTGTTGTAACAACTAGAAATAGACATTTGATAGAGAAGGATAATCCAATATATGAAGTGTCTACACTGCCTAATGAAGAAGCTGTTCAATTATTCAATCAACATGCTTTCAGAAAAGAAATTCCAGATGAACGTTTTATGAAGTTCTCATTGGAGGTAGTAAATCATGCTAAAGGCCTTCCTTTAGCCCTCAAGGTGTGGGGTTCTTTGTTGCATAAGAAAGACCTAACTCAGTGGAGAAGAACTATAGACCAAATAAAGAAAAACCCTAATTCAGAAATTGTTGAAAAACTCAAAATAAGTTATGATGGGTTGGAACGTGAAGAAAAAGAGATATTTCTAGATATCGCATGTTTCTTCCGTGGATTTGAAAGAAAAGAAGTCATGCAGATCCTTGAGAGCTGTGATTTTGGAGCTGAATGCGGATTGGATGTCCTAGTTGACAAATCTCTTGTGTTCATCTCCAAATATAATGTGATTGAAATGCATGACTTGATTCAAGATATGGGTAGATATGTGGTAAAAATGCAAAAGGATTCGGGAGAACAAAGCAGACTCTGGGATGTTGAAGATTTCGAAGATGTGATGGTCAACAATACAGTAAGTAGGCTAAACAATGCTATAATATTCAGTTTTTAGTCTCCATCTTCTATTTTTTATTTAAAAGATGAAA</w:t>
      </w:r>
      <w:r>
        <w:lastRenderedPageBreak/>
        <w:t>ATTGTTGGTACCCTATCAATTACAACTTCGTTCTCTTACAACATGAAAAACTTTTCGATTGGACTTTAAAGAACTAGTTGAAAATTGTATTACTAGAAATTAGAAATATAGAATTAATTGCATAAAGTATTTCTCTTTAGCGACATTTTTCTTAACTAATATTGTACCTTAATTTTATTTAATGGTCTCTTCAAATGCAATAATAAATAATACAAAACATAACGAAATTTGGCATTGCAAACAGTTAGAAAGTAGTCATATTGGCATGCAAATTTTATACAGATATTTGAAGTTATACTTTGTAAACTAATGAACCTTTTAACAGGGGACCAAGGCAATGGAAGCAATCTGGACACATGGTGTTCAAAAATTATGCTTTAGCAAAAAAGCCATGAAAAACATGAAAAGGCTTAGATTATTATCCATCATTAGTTTTAGTACACATGATGACTCCATTGAGTACCTGCCCAACAACTTGCGTTGGTTTGTCTGTCATAGTTATCCTTGGGAGTCATTATTAGAAAATTTTGAACCTAAGAAGCTTGTTTGTCTTTATCTCCAGAGGAGTTCCCTGCGTCAATTATGGACCGGAATAAAGGTACAATTGTTGAATTCAATTTTCATTATTTTTCTTTTTGTCAAATACGTACATAGATAGACTCTCAAATTTTAAATAAGTTTTGGTCTAAAATTGTTGGGGTGGTCCAATTAGAGTCAAAACTGAGGGACCAGTTTCGTTGGCTATTTTGTATCAAGAATTCGAATTTGATGAAATAGTTGTTGAGCTTTTTAATTTTAGCATAAAAATACTTAGTTTAGTTGACATAAAGGATAATTTTATATAAATTGGGTTAGAGCAAATTTGATTCAATGACTATGAGAGTAAGATATTTTTTATTGGTCTACTAGCCAAATCAAAATTATCCTGGGCAGCATCCTAATTCTCATTCTTTCTGTGTTTTGAATAGCAGCATTTGCCGTCTTTGCGAAAGCTAGATCTTAGAGATTCCGAAAGGCTGATTCAAACACCAGATTTCACGCAAATGATAAATTTGGAGTATTTGGATCTGCGTAACTGTAGTGATCTTGAAGAGGTTCACCGTTCCTTGGAGTGTTGCAGAAAACTCATTGTGTTAAATTTGCAGAGGTGTAAACGCCTAAATAAGTTTCCATGTGTTAACGTGGAATCCCTTGGATCTCTGATTCTACTACATTGCTCTAATTTGGAAAAATTTCCAGAAATCTTTGGAAGAATGAAGCCAGAGTTAGAGATCAAGATGAGCTGGTCTGGGCTAAGGGAAATACCATCATCTATTATTCAGCAATACGCATGTCATCTTACAGAGTTAAGTTTGAGTGATATGAAAAAACTTGTAGCACTTCCAAGCAGCATTTGTCAGTTGAAAGGTTTGGTGAAGCTGGATGTGTCATACTGCTCAAAACTTGAAAGCTTGCCAGAAGAGATTGGTTATTTAGAAAACTTGGAGGAGCTTCATGCTAGCTTTACTCTAATCTCACGACCTCCGTCTTCCATCATCCGCTTGAACAAGCTTAAAATCTTGAGTTTTAGATTAGACTTGAAACCTAACTCCTTTGCCACAAAAGAATCAAAATATAGAGTTTCCTTTGTGTTCCCTAGGGTGAATGAAGGGTTACGGTTGTTGGAAATTCTGGATCTCAGCTACTGCAATCTAACAGATGGAGGACTTCCAGAAGACATTGGATGTTTATCCTTTTTGAAAAAGTTGAATCTCAGGGGAAATAATTTTGAGCGTTTGCCTCAAAGCATAGCCCAACTTGGTTCCCTTCGATCCTTGGACTTATCACAGTGCATGAGTCTTAAAGAGTTTGTAGGTGTTAACATGGCTGAAGGGTTATGGTCGTTGGAAATTCTGGATCTCAGCTACTGCAATCTAATAGATGGAGGACTTCTGGAAGCCATTGGATGTTTATCCTCTTTAAAAGAGTTGAAGCTCAATAGAAATAATTTTGAGCGTTTGCCTCAAAGCATAGCCCAACTAGGTTCTCTTCGATTGTTGGACTTATCAGAGTGCATGAGGCTTAAAGAGTTTCTAGGTGTTAAGATGGCTGAAGGGTTACGGTCGTTGGAAATTCTGAATCTCAGCTACTGCAATCTAATAGATGGAGGACTTCTGGAAGACATTGGATATTTATCCTCGTTGAAATTCTTGTATCTCATTAGAAATAATTTTGAGTGTTTGCCTCAAAGCATAGCCCAACTAGGTTCTCTTCAATTCTTGGACTTATCATATTGCAAGAGGCTCAAAGAGTTGCCAGGTTTCACGGGGATGCAATACTTGGATACTTTGGATCTCAGTTTCTGCGATCTAACAGATGTAGGACTTCTGGAAGACATTGGATCCTTATCCTCTTTGAAACACTTGAAACTCAAGGGAAATAATTTTGAGTATTTGCCTCATAGCATAGCCCAACTTGGTGCTCTTCAAACCTTGGACTTATCAGATTGCAAGAGACTTAGACAGCTGCCAGGTTTCACAGGGATGCAATACTTGGATACTTTGGATCTCAGTTTCTGCAATCTAACAGATGGAGGGCTTCCGGAAGACATTGGATGCTTATCCTTTTTGAAAAAGTTGAATCTCAGGGGAAATAATTTTGAGCGTTTGCCTGAAAGCATAGCCCAACTTGGTGCTCTTCGAATCTTGGACTTAATAGATTGCAAGAGGCTTACACAGCTGCCAGGATTTCCACAGCAATTAGATACAATACGTGCAGATTGGAGTAATGATTGGATCTGTAATTCATTGTTCCAGAATTTCTCAGCATTGCAGCATGACATCTCTGCTTCAGATTCATTGTCACTAAGAGTGTTCACCCTCACAGGGAATATACCAATACCAAGATGGTTCCACCATCGGGAAGGTGGTAGAAGTATATCAGTCAAATTGCCTGAAAATTGGTATGTAAGTGACAACTTCTTGGGATTTGCTGTATGTTACTCTGGCAAATTAATTGACGCAATAGCTCATTTGATTTGTTATGATGAGAGGCCAGTGACGCGTATCACCCAGAAACTTGCCTTGTCCAATCATTCAGTAGAAGTTCAGGAATCTCCTATTCATTTTTTCTTGGTACCTCTTACTGGCTTGTTGGATAAATCTAAGGCAAATGGAAAAACACCAAATGACTATGGGC</w:t>
      </w:r>
      <w:r>
        <w:lastRenderedPageBreak/>
        <w:t>GCATCAGGATATTTTCCACTGGAGAAATGAAGGAGTTTGGACTTCGTTTATTGTATAAAGATAAACCTAAGATTGAGGCGAGTTGCTCATCTTCTCAGAAACAATGATGAACTAACAGCCATGATGATAGTGAACACCAAGATGAAGCTAGACTATCCGTTTTAAAATGAGAATGATCATACACCAGAAGCAACTTTTTTTTTTCTTCAAATTTTATAAGAATAATTTTTGTACAGAGCCACATTTTGTTGTTTGTTGGATGGTGAAATGGAGGTTTATTTTTCATGCTCAATCATTC</w:t>
      </w:r>
    </w:p>
    <w:p w:rsidR="00892539" w:rsidRDefault="00892539" w:rsidP="00892539">
      <w:r>
        <w:t>&gt;M6-PGSC0003DMG402016981 M6 LRR-RLP</w:t>
      </w:r>
    </w:p>
    <w:p w:rsidR="00892539" w:rsidRDefault="00892539" w:rsidP="00892539">
      <w:r>
        <w:t>ATGGCATCATCATCTTCTTCTGCGAGTAATTCACAGTATTGTCCTCCATGGAAGTACGATGTCTTTCTAAGTTTCAGAGGAGATGATACCCGGAATAACTTTACAAGTCACTTGAACAAAGGTTTGGAAAATAGGGGAATAGCCACCTTTCTAGACGATGAAAGACTAGAGGATGGCGATTCCATCTCAGAAGAACTCATGCAAGCGATAGAAGAGTCTCAAGTTGCCAGAATCGTTTTCTCAAAGAATTATGCTAAGTCAAGTTGGTGCTTGAATGAAATAGTGAAGATTATGGAATGCAAGGAGAAAGAAAATAGACAAACAGTTATACCGATCTTCTATTATGTGAATCCATCACATGTTCGATACCAAAGTGAGAGCTTTGCAGAAGCTTTTGCCAAACACGAATCGAGGTATAAGGATGATGTTGAGGGGATGCAGAAGGTTCAAGGATGGAGGAATGCCCTAACTGCTGCTGCAGATCTAAAAGGACATGATATTCATGACGGGTGAGTTGGAAACAAATAATTGCTTTTGATGAAAAAAAAATAACAATATGTTTCTATATATTATCCTGAACTATAATGTTTCCTATTTAATACGCTCTTGAACAATAAAATTATGAAATTACTTTCTAATACTTGACTTCCTCACATTGTCAACAATCAATCTTTAATTTATGTAGGATTAATCAATCAAAGAAAATTGATCAGATCGTCGACCACATCTGTTCCAAACTTTGCAAGAGTGCTCGTTTTTTTTCTGATTTGCAAGATGTTGTGGGAATAAATTCTCATTTAGAGGATCTAAAATCCCTACTTCAAATAGAAATCAATAATGTTCGGATTGTAGGAATCTGGGGAACAGGTGGAATCGGTAAAACAACAATAGCAAATGCCATCTTTGATACTCTATCCAATCAATTTGAAGCAGCTTGTTTTCTTGCGAATGTTAAAGAAAATGCAAAAAAGAATCAACTGCATTCTTTACAAAATACCCTTCTGTCTGTACTATTAAGAAAAAAAGATGATTACGTTAGTAATGGTTATGATGGGAAGCGCATGATTAAGAGCAGACTTTCTTCTATGAAGGTGTTGATTGTGCTTGATGACATAGATCATGGTGATCATTTGGAGTATTTAGCAGGTGATGTTGATTGGTTTGGTAATGGTAGCAAAGTTGTTGTAACAACTAGAAACAGAAAATTGATAGAGAATAATGATGCAATATATAAAGTGCCTACACTACCTGATGATGAAGCTATGAAATTGTTCAATCAACATGCTTTCAAAAAAGAAGTTCCAGATGAGTGTTTTAAGAAGTTCTCATTGGAGGTAGTAAATCAGGCTAAAGGGCTTCCTTTAGCCCTCAAGGTGTGGGGTTCTTTGCTGCATAAGAAAGGCATAGATAAGTGGAAAAGAATTGTAGACCAAATAAAGAAAAACTCTAATTCAGAAATTTTTGAAAAACTCAAAATAAGTTATGATGGATTGGAGCCCGAAGAGCAAACGATATTTCTAGATATCGCATGTTTCTTCCGAGGAGATGAAAGAAAAGAAGTCATGCAAATTGTTGAGAGCTATGATTCTAGAGTTGAATACATATTGGATGTCCTAATTGACAAATCCTTTGTGTTCATCTCTAAATATGATAGAATTGAAATGCATGACTTGATTGAAGATATGGGCAAATACATAGTGAAAATGCAAAAAGATTCCGGAAAACCTAGCAGAATATGGAATGCTGAAGATTTCGAAGATGTGATGACTGACAATATGGTAAGTAAGCTAAACAATGCAATAGTATTCACATTTCAAAGATATATATATACTCTGTTCCTCTAGCTTCATATACTGACGCACAAGTCATTTAAGTTGTTTCAAATCCACACTACCTAGTTTGTTTATCTCATGTTAATAAGTTATGAATAACCACTTAATATATTTAATCCTATATCACTCTTTGGATTAACTTGAAAGTTATACAATATTTAATTTGTTCATACTAATTTAATCAATAATTTTTTAAAAGCTAATATCACCCATTTATTTACCCCAAGTAATTTTTTATTAGTAAAAATTCAGAAATGAAAAAATAAAATTTAGGAGGGCCAAAACTTAATTACCTTACTAATTCACTTGATCATTATTAATTTTATTTTCATTTATAAGATTACAGTTATTGACACTATTTCAGTTACCATTTTTGTTTTATGAGAGCATGGAAAACTTTTTAACTTTTGTCTAATAAACTTCTCCAAAAGGCAAAAATGTATCAGTAAAAAATAAAATTAGCTACGCAAAGCATTTCTCTTAACTAATATTGTACCTTAAATTTTATTTGATGGTGCTGGCTCTTCAAGTACAATGACAAAAATTAGGGGTAGAGTAAGAAAACAATGATATTGATATGTGGATTGTACATGATAAGTTGATTCATGATCTTTTTATAGGGGACAAGGGCAATGGAAGCAATCTGGTTTAGTTATTCTGAAAAACTATGCTTTAGCAAAGAGGCAATGAAAAATATGCAAAGGCTTAGGATATTAAGCATATTTCCTAAAGACGGATCTTATAGGACACCCTACTTCATTAAAACCGACTCCAATTGCCCTGATGGCTCCATTGAGTACCTGCCCAACAACTTGCGTTGGTTTGCCTGGTTTGATTATCCTTGGAAGTTATTGCCAGAAAATTTTAATTCCAGAAGGCTTGTTCATCTTGATCTCCGATGGAGTTCATTGCATTATTTATGGAATGAAACAAAGGT</w:t>
      </w:r>
      <w:r>
        <w:lastRenderedPageBreak/>
        <w:t>ACCATTCTATTTCAGATACTTCCTATTTTTAATTGTCCTAGAATTATATATGATTCTTGCGTTTAAATAAAATATGTTATTTATTCCATACACTCAAACTAATGTATTTCATCATTCTTTCTGTGTTTTGAATAGCTGCCGCAATTTCCTTCTCTACAAAGGATAGATCTATGTGGCTCTAAAAGTCTGAAGAGAACAGCAGATTTTGAGGGGATGCCAAATTTGGAGTATTTGGATCTTTGTGGATGTTCGAGTCTTGAAGAAGTTCATCCTTCCCTCAAGCATTGCAAAAAACTTATCCAGTTAAATCTGTCTGATTGTACAAAACTTGAGAGGTTTCCATATGTTAATGTGGAATCTCTGACTCTAGAATACTGCTCTAGTTTAGAGAAATTTCCAGAAATCCTTGGAATAAGGGAACTGCCATTATCTTTGAATGGCATGGAAAACCTTGTATCTCTTCCAAGCAGCATTTGTAAGTCGAAAGGTTTGGTGAAACTATCTGTGTCGAATTGCTCAAAACTTGAAAGCTTGCCAGAAGAGATAGGTGATTTGGAAAACTTAGAGTATCTTAATGCCGACTGTACTCTAATCTCACAACCTCCGTCTTGCATCGTCCGGTTGAACAAGCTTAAATCATTGACTTTTGAAAAAGAAAATTCAGAAGATACAGTGAACTTCGTGTTCCCTCAGGTAAATGAAGGGTTACTCTCATTGAAATATCTGGATCTCAGTTACTGCAATATAATAGATGGAGGACTTCCAGAAGACATTGGATCCTTATCCTCTTTGAAAGAGTTGAATCTCAGTGGAAATAATTTTGAGCATTTGCCTCAAAGCATATCTGAACTTGGTGCTCTTCGATGCTTGATCTTATCAGATTGCGAGAAGCTTACACAGCTGCCAGAATTTCCACAGCAATTAGATACAATATATGCAGATTGGAGCAACGATTGGATCTGTAATTCGTTGTTTCAGATTATGTCATCATTGCAGCATGACATCTGTTCTTCACATTCCTTGTCACTAAGAGTGTTTGTGAGTTGGGTGGTGGATATCCCAAGTTGGTTCAAGTATCAGGGAATGGGCACAAGTGTATCAGTCAATTTGCCTAAGAATTGGTATGTAAGTGATAACTTCTTGGGATTTGCTGTATGTTATTTTGGCAAACTAATTGATTGCATCACAGCTCATTTGATTCCCTTATCATGTGATGATGGGATGTCGTCAATGACCCACGAATTTGCCTTATCCAACAATTCACAATATTCTGATGAATGGAATATGAAATTTTTGTTGGTACCTCTTGGTGGCTTATGGGATGCATCTAATGCAAATGAAAAAACACCAAATGACTATGGGTGCATTAAGTTAGATTTTATTGGAGAAAGAGATGATGATTTTGGAAAAGAAAAGAAAATTGGAGTTCGTTTGTTGTATAAAAATGAATCTGAGCTTTGCATTGGGATAATGAAGAGCAGATATGAAGAAGAGGCCACTTGCTCCTCTCCTAAGAAACTCTTGCAGCTCTTTCCCACAAGCCCGGGATTATAG</w:t>
      </w:r>
    </w:p>
    <w:p w:rsidR="00892539" w:rsidRDefault="00892539" w:rsidP="00892539">
      <w:r>
        <w:t>&gt;M6-PGSC0003DMG402019148 M6 LRR-RLP</w:t>
      </w:r>
    </w:p>
    <w:p w:rsidR="00892539" w:rsidRDefault="00892539" w:rsidP="00892539">
      <w:r>
        <w:t>ATGCCGTTGTTGAACTTGTGCAGCAACTTGACATCTCTCGTAGATCTTATTGTGGATGATGTGAAAGAGCTCACTTGTTTTCCAGATGAGATGCTACATAACAATGTTTCCCTTGAACATCTACTGGTCTTAAATTGCAGAGAGTTTCGCGAATTGCCACAAAGTTTATACAATCTCCGTTCTCTTAAGAGCTTAAGGATTGAGCGCTGCAACAATTTCAATTCCTTTCCTGTTCCCAGCGGAGAGAATCATTTTACTTCATTCCAAAGTCTTGAGTTGTCCAATTGTGATGGCTTAACCAGTTTACCAAGTGAAATGCTAGAGCATTGTCGGTCCTTGGAATCTTTGAAGGTCAACAAATGTAACAACTTAGTTTCCTTCCCTTTACATGTGTGGGAAATGCCTTCACTTTCATATTTGAATATATCAAATTGTCTCAAATTGGATAGTGTACCTGCAGGGGGCCTTCACCGCCTCACTGGGTTACAGGAATTGTGCATTGGACCTTTCTCAGAGACGGTGGATTTTGAGGCATTCCAATTGATATTTAATGGCATTCAGCAGCTATCATCCCTTCCTAAATTAGAGGTGTATGGGAATAGGCAATGGGATTCTCTGCCCTATCAGCTTCTGCAACTTTCCGCCTTAACAGAGATGGGAATAAATGATTTTGGAATCAAAACTCTTCCTGATAGATTTGGAAATCTTACTTATCTTGAAACATTAGAGCTAGTGAGGTGCAGACGACTA</w:t>
      </w:r>
    </w:p>
    <w:p w:rsidR="00892539" w:rsidRDefault="00892539" w:rsidP="00892539">
      <w:r>
        <w:t>&gt;M6-PGSC0003DMG402019681 M6 LRR-RLP</w:t>
      </w:r>
    </w:p>
    <w:p w:rsidR="00892539" w:rsidRDefault="00892539" w:rsidP="00892539">
      <w:r>
        <w:t>GAGCACTCAAAAAATGGCAGCTCTGTTTCCAAACCAATTTTCTCTCTCTACAATCCTCTCTTTCTCTCTCTTCATCTCCGTCTTCTTCTTCACCGTATCTCATTGCGACGATTTCTCAGCTCTTTTAGCCTTCAAATCCCGAGCTGATACGTCGAATTTTCTTACTTCATGGTCTAGAAATGCCCCCTGTTCTTCATGGATAGGTGTAAAATGTCATCCAATTACTCGTAGAGTCGTAAAAATTGTACTCAATCACTTAAACCTCACCGGATCAATTCATCCATTGATTCATCTTACACAAATTCGTCATTTAAGTTTACATCACAATTCTCTCAGTTCGATTCCGAAATTCGATTTTTGGCCTAATCTCAAACATGTTTACCTCTCTCACAACAAGTTTTCCGGTGAATTTCCACCAGGAATTTACCATTTGAAGCGACTCAGGCGACTTGATTTGTCGTTTAATGAGTTCTCCGGTGAGATTCCGGTGAAGGAGTTGAATCAATTGCCGCATTTGATCACTCTGCGTCTCGAGTTTAATTCTCTTAGCGGATCACTTGGTGCTGATGAAAAAAGAGCTGTTGCTTCAGTTAAGGAATTCAATGTTTCTGGGAATAACTTTTCCGGCAAAATCCCAAATTGGTTATCAAAATTTCCAGTGGCAGCTTTTGCAGGTAAAGTGCG</w:t>
      </w:r>
      <w:r>
        <w:lastRenderedPageBreak/>
        <w:t>GGAAATGAGTGGATTGGATCAAATTTGAACGGATCAAAACGGATAAAGTTCATAAATGGCCATTTTTTAGTTCGTGTAATTGAGAATTAACCATGGTCATAGAATATTGTCGTGGAGTTTCACTTGTGAAATTTGAAACGTTACCACAATGACTATTTTCTCAATTACAAGATTGAAAAATGGCTAGGTCGAAACAGGTCAAATTAATAAACAGGTCTTGATTAAACTGTTCAAAATTTGTTCGGGTCAAAACGAGTGAAATATCAGGGAATTTGCACAATTGGCCTTAAAAGGTCACTATTTAGATTTTATCCCCCCCTATGCTAGTGAGCTAAAATTTGCATTCAACTTCTTCTGAATGCGAATTTTAGCTGACTAAGCTAACGATTACAAAATTTACAAGAAA</w:t>
      </w:r>
    </w:p>
    <w:p w:rsidR="00892539" w:rsidRDefault="00892539" w:rsidP="00892539">
      <w:r>
        <w:t>&gt;M6-PGSC0003DMG402021049 M6 LRR-RLP</w:t>
      </w:r>
    </w:p>
    <w:p w:rsidR="00892539" w:rsidRDefault="00892539" w:rsidP="00892539">
      <w:r>
        <w:t>ATGGGCTACGTAAACCTTGTATTTTTTATGCTATTTCCCTTCCTCTGCCATCTTTCTTTCTCCTCATCCTTACCTCATTTGTGCCCCAAACATCAAGCTCTTGCTCTTCTACAATTCAAGCACATGTTTACAATAAGTTCTGTTGCTTTTGATAGACGTTGTTTCACGATAACAGGCCAGTGGATTCAGTCATATCCAAAAACTCTTTCGTGGAACAAGAGCACAGATTGTTGCTCATGGGATGGAGTTTATTGTGATGAGACGACAGGAGAAGTGATTGAGCTCAACCTCACTTGCAGCCGACTTCAAGGCAAGTTTCACTCCAACAGTAGCCTCTTTGAACTCTCCAATCTCAAAAGGCTTGATTTGTCTAGTAATAATTTCTCTGGATCACTCATTTCACCTAAATTTGGTGAGCTTTCTAGTTTGACTCATCTTGATTTGTCGTATTCAAGTTTTACAGGTCTAATACCAGCAGAAATCTCTCGTTTTTCTAAATTACAAGTTCTTAGTATCCACAGTTATCCACATGAGCTTAGATTCGTACCTCACAATTTTGAACTGCTCCTTAAGAACTTGACCCAATTAACAGAGCTCAACCTTAGGTCTGTGAACATCTCTTCCACCATTCCTCTGAATTTCTCTTCTTATTTAACTACTCTACACCTTGGGAATACACAGTTATACGGGATATTGCCGGAAAGAGTTTTCCACCTTTCCAACTTAGAATCTCTTCATTTATCAAAAAATCCCCAGCTCACTGTTAGGTTTCCCAAAACCAAATGGAACAGCAGTGCATCACTCATGGAGTTAGTTCTCAATGGTGTGAATGCTACTGGTAGGATACCTGAATCATTTGGTCATCTAACTTCACTGCGTACATTGAGAATAGCTTCTTCTAATCTCTCAGGCTCTATTCCTAAACCTCTATGGAATCTCACCAACATAGAGCTTTTGAACCTTGGTCATAACCATCTTGAAGGACCAATTTCTGATTTCTTTAGATTTGGAAAGCTCAGGGCGTTATCACTTGCAAAGAACAACTTTGATGGCCAACTTGAGTTCTTATCCTTTAACAGAATCTGGACGCAACTTGAAGAGCTAGATTGTTCAGTCAATTCTGTAACAGGTCCCATTCCTTCTAATGTAAGTGGTATGCAAAACCTTCAAGTTCTCTTATTGTCATCAAACCACTTGAATGGGACTATACCTTCCTGGATATTCTCTCTCCCTTCACTATTTATTTTGCACTTGAATGATAACCATTTCAGTGGAAACATTCAGGAGTTCAAGTCTAAAACATTGTTTTCTGTTTCTCTAAAACAAAATCAGCTGCAAGGTCCTATTCCAAAGTCGCTCCTAAACCAGCGTGAACTATATTTTCTTCTCCTTTCGCACAATAATCTCAGTGGACAGATTGCTTCAACCATCTGCAATATGACAACACTGAATGTGCTAGATTTGGGCAGCAATAATTTGGAGGGAACAATCCCACTATGTTTGGGTGAGATGAGTGACCTTCGGGTTTTGGATTTAAGCAACAATAGTCTTAGCGGGACAATTAATACTACTTTTAGTATAGGAAACGAACTTGGAGTCATTAAATTTGACGGGAATAAGCTAGAGGGGAAAGTCCCGCAATCTTTGATCAATATCACGAGTTTGGAAGTTCTTGATTTAGGTAACAATGAGTTTAGTGACACATTTCCTAAATGGTTGGGAGCCCTACTTGTTTTGCAGATTTTGAACTTGAGATCAAATAAGTTCTTTGGCCCTATAAAAGTTTCTAGGACTGACAACTTATTTGCTCAAATTCGAGTCATAGATCTCTCATCTAACGGATTTAGTGGACATTTACCCGTGAGCCTTTTCATGAAATTTGAATCCATGAAAATAACTAGTGAAAACAGTGGAACCCGAGAGTATGTAGGAGATACAGATTTCAATTATTACACAATTTCCTTGATAGTGACAACAAAGGGACTGGAGCTTGAACTTCCTCGAGTTTTGACTACAGAGATTATTATCAATCTCTCAAGGAATAAATTTGAAGGTCATATCCCAAGCATTATTGGAGATCTCATTGGGCTTCGGACTTTGAACTTATCTCATAATCGCTTGGAAGGTGATATACCAGCATCACTGCACCAATTATCTGTACTTGAATCATTGGATCTCTCATCCAACAAAATCAGCGGAGAAATTCCACAACAGCTTGTATCCCTCACATCACTTGAAGTCTTAAATCTCTCTCACAATCATCTTGTTGGATGCATCCCCAAAGGAAGACAATTTGATACATTTGAGAATACTTCATACCAAGGGAATGATGAGTTACGTGGATTGCCACTCTCAAAAGATTGTGGAAGTGATGATGGGGTACCACAAGGGCTAGGCCAAGGAGAAGAAGGAGATTCATCAATGA</w:t>
      </w:r>
    </w:p>
    <w:p w:rsidR="00892539" w:rsidRDefault="00892539" w:rsidP="00892539">
      <w:r>
        <w:t>&gt;M6-PGSC0003DMG402023866 M6 LRR-RLP</w:t>
      </w:r>
    </w:p>
    <w:p w:rsidR="00892539" w:rsidRDefault="00892539" w:rsidP="00892539">
      <w:r>
        <w:t>ATGCAAGTTCTTGATTTAGGAGATAATCACCTTAACGACATCTTCCCGGTGTGGTTGGGAACTCTTCCTAAGTTGAGAGTTTTAAGCTTGAGATTGAATAAGTTGCATGGACCCATTAGAACTTTAGGAAGTGAA</w:t>
      </w:r>
      <w:r>
        <w:lastRenderedPageBreak/>
        <w:t>AACATGTTTCTTGAGCTTCAAATGTTGGATATCTCTTCCAATGCCTTCACGGAAAACTTACCGACGAGTCTATTTCAACATTTGAAAGCCATGAGGACAATTGATCCGTCAATGGTAGCACCAAGATATGGATATTACCAAGATACGGTAGCTGTCGTATCCAAGGGATTGGAGCTTGAAGTTGTGAGAATCTTGTTTTTGTACACCACTATTGATCTTTCAAACAACAAATTTGAAGGAAATATTCCAAGTATTATGGGAGATCTCATTGCACTTCGTGTGCTGAATTTATCTCATAATGGATTGCAATGTCATATACCGCCATCACTTGGAAGATTATCTTTAGTTGAATCATTGGACCTGTCAAGTAACCATCTTGTAGGAGAGATACCAGCACAATTTGCTTCTCTTACATCTCTTGAAGTCTTAAATCTCTCCTACAATCATCTCGAAGGGTGCATTCCTCAAGGAAATCAATTTCAGACCTTTGAGAACAATTCGTATGTAGGTAATGATGGATTACGTGGATTTCCACTATCAAAAGGCTGTGGTAGTGATGATAATGATTCGGAGACAAATGATACCACATCTGGACTAGATGATGAAGAAAGCGACTCTGAATTTCTGAATGATTTTTGGAAAGCTGCTCTTATGGGGTATGGAAGTGGACTATGTATTGGGTTATCGATAATATATTTCATGTTCTCAACTGGAAATCCGATATGGCTTGCAAGAATCATTGTAGAACTGGAACACAAAATAATGATGGGAAGGAGAAAGAAGCGCAGCAAAGGCAAAGGAGTAACAGAAGA</w:t>
      </w:r>
    </w:p>
    <w:p w:rsidR="00892539" w:rsidRDefault="00892539" w:rsidP="00892539">
      <w:r>
        <w:t>&gt;M6-PGSC0003DMG402025507 M6 LRR-RLP</w:t>
      </w:r>
    </w:p>
    <w:p w:rsidR="00892539" w:rsidRDefault="00892539" w:rsidP="00892539">
      <w:r>
        <w:t>ATGGATCTATTCATGAGGAAATAGGTAACCTAAGGTCTCTTATTGAGCTAGATTTGAGTACTAACTCTTTAAAAGGTTCTATTCCTGCTTCATTGGGGAATTTGAAAAACTTGTCTATTTTGTCACTTCGTGAAAATCAACTTTCTGGCTCTATTCCTCAAGAAATAGGATACCTAAGGTCTCTTACTGATCTTCGTTTGAACAATAACTTTCTTAATGGTTCAATTCCTCTTGAAATAGGTTACCTAAGGTCTCTTAGTTTCTTAGATCTGAGTATTAACTCTCTTAATGGTTCTATTCCTGCTTCATTGGGGAATTTAAGAAATGTGCAAAGAATGTTTCTTGATGAAAACAATCTCACTGAAGAAATTCCTTTATCTCTGTGCAATTTAAAATCACTTGAAATTTTGTATTTGCGGAGAAACAACTTGAAGAGAAAAGTTCCGCAATGTTTGGATAATATCAGTGGCCTCCAGGTTTTGACGATGTCACGTAATAATCTTAGTGGAGAGATCCCTTCATCCATTTCCAATTTAAACTCACTACAAATTCTAGATTTGGGAAGAAATAGTCTGGAGGGAGCAATTCCAGAATGCTTTGGCAATATTAATACCCTTCAGGCTTTTGATATGCAGAACAACAAACTTTCTGGGACTCGTCCAACAATTTTAGCATTGGAAGTTCACTTAGAAGTTTCAATTTGCATGGCAATGAACTAGAGGGGGGAAATCCCTCGATCTTTGGCCAATTGCAAAAAGTTGCAAGTTCTTGATCTAGGAAATAATCATTTCAATGACACATTCCCCATGTGGTTGGGAACTTTGCTAGAGCTGAGAGTTTTAAGATTGACATCGAATAAATTGTATGGACCCATAAGATCTTCAGGGGCTGAAATCATGTTTCCTGATCTTCGAACCATAGATCTCTCTAACAATACCTTCTCGAAAGACTTACCAACGAGTTTGTTTCAACATTTGAAAGGCATGAGGACAATTGATCAAACAATGATGGTACCAAGTTATGAAGGAGATGGAGATTACAAAGACTCGATAGTTGTTGTATCAAAGGGATTGAAGCTTGAAGTTGTGAGAATTTTGTCTTTGTACACAGTTATCGACCTTTCAAACAACAAATTTGAAGGACATATTCCTAGTGTTCTAGGAGATCTCATTGCTCTTCGGGTGTTGAATATATCTCACAATGGATTGAAAGGCCATATAACACCATCACTTGGACGTTTATCTGTAGTGGAATCATTGGACCTTTCATTTAACTGCCTTTCGGGAGAGATACCACAACAACTTGCTTCTCTTACGTCTCTTGAATTCTTAAATCTCTCCCATAATTATCTCCAAGGATGCATCCCTATGGACCCCAATTTCATACCTTTGAAAACAGTTCATTTGATGGTAATGATGGATTACGTGGATTCCCCATTTCAAAAGGTTGTGGCAATGATCCTGTGTCAGAGACAAATTATATAGTATCTGCGCTAGCTGATCAAGAAAGCAATTCTAAATTTCTCAATGATTTTTGGAAAGCTGCTCTGATGGGCTATGGAAGAGGATTATGTATTGGATTATCCATACTGTATTTCATGATCTCAACTAGAAATCCGAAATGGCTTGCAAGAATCATTGAAGAAATGGAACACAAAATTAACATGCAAAGGAGAAAGAAGCAGCGAGGTCAAAGGAATTACAGAAGAAGAAATAATCTCTTCTAGACAAGTTTCCAATAAAGAAAAGGATCTGATTTCAGA</w:t>
      </w:r>
    </w:p>
    <w:p w:rsidR="00892539" w:rsidRDefault="00892539" w:rsidP="00892539">
      <w:r>
        <w:t>&gt;M6-PGSC0003DMG402026432 M6 LRR-RLP</w:t>
      </w:r>
    </w:p>
    <w:p w:rsidR="00892539" w:rsidRDefault="00892539" w:rsidP="00892539">
      <w:r>
        <w:t>TACAAAGACGAAAACTTTGAACTAAACAAAAGTATATTGTACAATTAATCTATTCAATTAATACAATTCAAAAGTTAGAAACAAATGGTATTATCATGATTTTGAGGAATATATAAATGGTATATATGCCATACAGTCATACACCACTTTACAGTACTTTGTCATAAAATATTAAGATAATTTAATCTATAGAAAAATGGGACCCCTGGAAGATTTAAAAACTGCATAAATAAATTACATTTAATTTTTTTCCACAGTAAAGATAGAGCACAATATCAATATTTGGTTGGCATTCTGATAATATTTAATTTCTATTCCCTTTTTTCCCTCCAAAAATACTATAAGAAAATGAAGTTGGAGTAGAAGATATGGTTTGTTATTCCCTTGCGTTTCTTTGAGTTCCAAATAC</w:t>
      </w:r>
      <w:r>
        <w:lastRenderedPageBreak/>
        <w:t>TATGACTACTACTGGCATTTCAATTTTACATTTATAGGTTCTGAATTTTATAAAAAGCATTTACTGGTCGGATCGGGTTTCGGATATTTTTTTTACACATAACAAACAAATTTCTTATCATAAATACAAAGTTCAATTTGGAACAAAATTACTGATTTTACCTGCCACACTATAGAGAGGTTCGTGTGAACTCAATAGATTTTATTCATATTATTTATATGTACTAAGAAAATCATTAAGTAATTATTATAATTTGATTATGAACTCAATTATTATTGTTCATAAATTTTAATTTTTTTTTAATAAGAATTTATAAATTTTAAGTTCTGAATTCGCCTCTATATAAGTATTGATAGGTATAGGATTAGGACCAATGGTGCAATAAGAGTGATCCAATTAGTTTTATTAGTTGTTTAATAGTTGCAATAGACTAGTAGTTAGTTTTATTACGACAAAGTTTCCTAGTTTTTACTTTTAATACAAAGTATTTTTCTTTTAAAAAATTATCGTTATAATTTATGTGATACTATTTGATTAGATAAAAAGAAAAAAAAAGTTTAATCCAACTTGTGAATTGAGAACAAATCGATGTTTTCAATTCCATTATTAAAAGATTATGACATCAAGCTTAACATCATCATATATAATTATGTGGAGAGGTGAACTTTTGAGTTTTTAAGGAAGAAAGAATCTTACTTTTTATCATTCAAGCCTTTAACAAATTAAAGATGAGACCAAAGGTAAAGAATCATTAAAAAAATGTCCCAATTAACAAAATTTAATGAAGAATAATTGTACAAAATTAATTAAAGAATTTATAGCATTAGTTAAGTTACCAAGAAAAAACCATAGCATGTGCATGGCATATTATATATATAGCTATTCATTCTTCCATATATTAGTCATCAAATATGAATACTCAAGGAGAATCATCAACTACTTCTTCCAACTTCTCTTATGATGTGTTTCTGAGTTTCAGAGGTGAAGATACTCGAAAAACCTTCACAGGTCATCTTTATTCTAGATTATGTCAAGTCGGAATTAATACCTTCATAGACGATGAGGAATTAAGAAAAGGCAAGGTGATTTCAACAGAACTTGAGAAAGCAATTGAAGAGTCTAGAGTTTCCATTGTTGTTTTCTCGAAAAATTATGCTTCGTCTAGTTGGTGTCTTGATGAACTTGTTAAAATTCTCGAATGCAAAGACAAGTTAAAGCAAATAGTTTTGCCTATTTTCTATGATGTTCATCCTTCTCATGTACGCAAGCAAACCGGATGCTTTGGTGAAGCTTTGGCTATGCTTATGGAACGATCATTCGAGGTTGAGAGAATGAAAAAATGGACGGATACACTTACTCAGGCTGCAAATTTATCTGGATGGGATTTGCAAAATGTTGTTGACGGGTAATATTTATAAACTGGTCAAACTGACTTATAAGTATTACTCATGTTATAGGTTACTTATCAGTCAAAAGTCATAAGTTGGCCATCATTTTATTTTATTTTTCAAATATCAAAGTTGTTTTTTTTTTCTTCTAACTTTTGTTTTTGCTAATATGCAGACATGAATCAAAATTTATTGAAAGTATTGTAAAACAAGTTCTACTAGAGGTAAACCAGACACCTCTAGATGTTGCTTGGCACCCTGTTGGAGTAGATTCTCGTGTCGAAGATATAGAGTTGTTACTCCAAAAAGGATGTGTAGATGAAGTTCGTATGGTTGGTATATATGGCGTAGGTGGAATAGGGAAAACAACCCTGGCTAAAGCTATCTACAATCAAATATTTCGACAATTTGATAGTAGTTGCTTCCTTTCAGATGTTAGATCAGAAGCTGAAGCATTTGGTTTAGTCAAGTTACAAGAGAAACTACTAAATCAAATTCTCAAAACTAAGGACGTCAAAGTTAGCAGTGTTGCTGAAGGCGTCAATCTAATCAAAGCAAGACTTGGGTCAAAGAAGGTTCTAATTATTCTTGATGACATGGATCATATGAGCCAATTAGAATCCTTGACAAGAGAAAGAAGTTGGTTTGGTTCTGGTAGTTTAATAATTATTACAACCCGAGACAATCATTTGTTATCTCGGATTAGAGAAAATGAGAGATACAAGGCAAAACTTTTAAATCAAGATGAAGCTCAACAACTTTTTTCTTGTCATGCTTTTAGTAGTCCTTCTCCGCCACAAGAATATGTTGAGCTTGCACAAAGCATAATCAAATATTCAGGTGGGCTACCGTTAGCTCTTGTGACATTGGGGTCACATTTACAAGGGAGATCCGTAGAAGAATGGAGATACGAGTTCAAAAAACTAAGAGCAATTCCTCATTGTGATATTCAAAAGATCCTCAAGATAAGCTTTGACGGACTTGATTGTGA</w:t>
      </w:r>
    </w:p>
    <w:p w:rsidR="00892539" w:rsidRDefault="00892539" w:rsidP="00892539">
      <w:r>
        <w:t>&gt;M6-PGSC0003DMG402027402 M6 LRR-RLP</w:t>
      </w:r>
    </w:p>
    <w:p w:rsidR="00892539" w:rsidRDefault="00892539" w:rsidP="00892539">
      <w:r>
        <w:t>TTGAATTCCAGACTGGCAGACTCCATAATTTTTTGCTACTCTTTTTTTCTGTGGCTGTGAGCTGCATACTGTAGATAAAACATAGTTATACCAATTACAAGCAAAAGAGAGGGAGAGAAATCATTCTTGATTACATATCACTCTTAGCTCTTAGCATTCAACAGGTAAAATAAAGTTGTTAGTAATTGAAGTTTGAACATTTATCTTCTTAAAATCATTTTGTGTTTCCTTGTTTTGCTTGCAGATTTCAGAAATGGAGATTGGGTTAACAGTTGGTGGTGCATTTCTCTCTTCAGCTTTAAATGTTCTCTTTGATAGGCTTGCTCCTCACGGTGATCTTCTCAACATGTTTCGGAAGCATAAGGATCATGTTCAGCTCTTACACAAGCTGGACGACATTTTGCTTGGTCTTCAGATTGTGCTAAGTGATGCAGAGAATAAGCAAGCATCAAATCGACAAGTGAGCCAGTGGTTCAATAAGCTTCAGAATGCTGTGGATGGCGCTGAAAACTTGATAGAAGAAGTCAATTATGAAGCTTTGAGGCTTAAGGTGGAAGGCCAGCATCAAAATCTTGCAGACACAAGCAACAAACAAGTGACCTCAACCTGTGCTTGACTGATGAATTTTTCCTTAACATAAAGGAGAAGTTGGAAGAAACCATTGAAACATTGGA</w:t>
      </w:r>
      <w:r>
        <w:lastRenderedPageBreak/>
        <w:t>GGTGTTGGAAAAGCAAATTGGCCGCCTTGTCTTAAAGGATCATTTTGGTTCGACTAAACAAGAAACTAGAACACCTTCAACTTCTTTGGTTGATGATTCTGATATCTTTGGAAGGAAGAATGATATAGAGGATTTGATTGACCGTTTATTATCTGAAGATGCAAGTGGAAAAAAGCTTACTGTAGTTCCTATTGTTGGAATGGGCGGCCTGGGTAAGACAACACTTGCTAAAGCGGTTTACAATGATGAGAGAGTGAAGAAACATTTTGTTTTGAAAGCTTGGTTTTGTGTTTCTGAGGCATATGATGCTTTCAGAATAACAAAAGGGTTACTTCAAGAAATTGGCTCAACTGACTTGAACGTTGGTGACAATCTTAACCAGCTACAAGTCAAATTGAAGGAAAGATTAAAGGGAAAGAAGTTTCTTCTTGTTCTGGATGATGTGTGGAATGACAACTACAACGAGTGGGATGACTTGAGAAATGTTTTTGTACAAGGAGATATAGGAAGTAAGATCATTGTGACGACATGTAAAGAGCGTGTTGCCTTGATGATGGGAAATGAGCAAATTAGCATGGACAATTTGTCTACTGAAGCCTCTTGGTCTTTATTCAAAAGACATGCATTTGAAAACATGGATCCTATGGGACATCCGGAACTTGAAGAGGTCGGAAAACAAATTGCAGCTAAGTGCAAAGGACTGCCCTTAGCTCTGAAGACACTAGCTGGCATGTTACGCTCCAAATCAGAGGTTCAAGAGTGGAAACGTATTCTGATAAGTGAAATATGGGAGCTGCGAGACAAGGACATATTACCAGCGTTGATGTTGAGCTACAATGATCTTCCCGCACATTTAAAGCGAAGTTTTTCCTTTTGTGCAATATTTCCTAAAGATTATCCATTTAGGAAAGAACAAGTCATTCATCTGTGGATTGCCAATGGTCTCGTACCACTGGAAGATGAAATAATTGAAGATACAGGCAACCAATACTTTCTCGAGTTGAGGTCAAGATCATTATTCGAAAGGGTCCCAAATCTTTCTGAAGGCAACAAAGAGAATTTATTCTTAATGCATGACCTTGTCAACGATTTAGCCCAAATTGCATCTTCAAAACTTTGTATCAGGTTGGAAGAGAGCCAAGGATCTCATATGTTGGAAAAAAGTCGGCACTTATCTTATTCCATGGGAAAAGATGGTGACTTTGAGAAATTGACACCCCTCGACAAATTGGAGCAGCTGAGGACATTGCTTCCGATATGTATTGGTGTCAATTATTATTATCTAAGCAAGAGGGTGCAGCTTAACATATTGCCAAGACTAACATCCTTAAGGGGATTATCGTTGTTAGGCTATAAGATTCAGGAGTTGCCAGATGATTTGTTTGTCAAATTAAAGCTCCTCAGATTTTTGGACCTTTCTGAGACATGGATTACAAAGTTGCCAGATTCCATTTGTGCATTGTATAACTTAGAGACACTTCTCCTGTCATCTTGTGATTATCTTGAGGAGCTACCGCTGCAGATGGAGAAGTTGATTAACTTGCGTCATCTTGACATAAGCAACACTCATTGGTTGAAGATGCCGCTACATCTGAGCAAGTTGAAAAGCCTCCAATTGTTAGTGGGAGCCAAGTTTCTTCTAGGTGGTTCGAGAATGGATGATTTGGGTGAAGCACAGAATTTGTATGGATCTCTATCAGTTGTAGAGTTGGAAAATGTGGTTGATAGAAGGGAAGCTGTGAAGGCAAAGATGAGGGAGAAGAATCATGTTGACAAGTTATCACTGGAGTGGAGTGAAAGTAGTAGTGCCGACAATTCACAAACTGAAAGAGACATACTTGATGAGCTACGCCCACATAAAAACATAAAAGTAGTCGAAATCATCGGATATAGAGGGACAGCATTTCCGAATTGGCTAGCTGATCCTTTGTTTCTTAAGCTAGAGCAGTTGTCTATTGCTAACTGCAAGAACTGTTATTCCTTGCCAGCACTAGGAAAACTCCCATTTTTGAAATTCCTTTCCATTAGAGGGATGCATGGAATAACAGAGGTGACGGGAGAATTCTATGGCAGTTGGTCCTCCAAAAAGCCTTTTAACTGTCTTGAGAAGCTTGAATTTAAAGATATGCCGGAGTGGAAGCAATGGCACGTACTAGGTAGTGGAGAGTTCCCTATACTTGAGAAGCTTGAAATTAAAAATTGCCCTGAACTCAGTTTGGAGACACCCATCCAACTTTCAAATTTAAAAAGGTTTGAAGTTAGTGGTTCTCCAAAGGTTGGAGTTGTTTTTGATGATACTGAGCTGTTTAGATCCCAACTTGAGGGAATGAAGCAGATTGTTGAATTAGATATACGTGATTGTAACTCTCTTACCTTCTTTCCTTTTAGCATACTGCCCACTACCTTGAAGAGAATAAGGATATCTGGTTGCCAGAAATTGAAATTGGATCTGCCAGTTGGTGAGATGAGTATGTTTCTGGAGGATTTGACACTGGGAAAATCTGATTGTATAGATGATATATCACCTGAGTTGCTCCCAAGAGCACGCAATTTGAATGTATCGGATTGCCACAACCTTACTAGGTTTTTGATTCCTACTGCCACTGAAAGTCTCTATATTTATAATTGTGAGAATGTTGAAATACTTTCGGTGGCATGTGGGGGGACCCAGATGACGAAGTTGAGTATTCAGGGCTGTAAGAAGCTGAAGTGGCTGCCAGAACGTATGCAGGAACTCCTTCCATCTCTTAAGAAACTGTATCTGCGTAATTGTCCAGAAATAGAGTCCTTTCCTGAAGGAGGATTGCCCTTCAATTTACGAGTCCTTTGGATCAAATATTGCAAGAAACTGGTGAATGGACGAAAGGAGTGGCGTTTACAGAGACTCCCCTGTCTCACAGAGTTATGGATCTGTCATGATGGCAGTGACGAAGAGATTGTTGGTGGTGAGAATTGGGAGTTGCCTTCCTCTATTCAAAGACTTGGAATATTCAATCTGAAAACATTAAGCAGCCAACATCTCAAAAGCCTCACCTCTCTTCAATATCTAGAAATTGCGGGTAATTTACCTCAAATTCAGTCAATGCT</w:t>
      </w:r>
      <w:r>
        <w:lastRenderedPageBreak/>
        <w:t>GGAACAAGGCCAGTTTTCGCACCTCACTTCACTTCAAAGTCTAGGAATCATGAATTTCCCTAATCTCCAATCACTTCCTGAATCAGCACTGCCCTCCGCCCTCTCT</w:t>
      </w:r>
    </w:p>
    <w:p w:rsidR="00892539" w:rsidRDefault="00892539" w:rsidP="00892539">
      <w:r>
        <w:t>&gt;M6-PGSC0003DMG402028427 M6 LRR-RLP</w:t>
      </w:r>
    </w:p>
    <w:p w:rsidR="00892539" w:rsidRDefault="00892539" w:rsidP="00892539">
      <w:r>
        <w:t>CTGGAAATTTAAACTGAGGTATTGATTTTTGATGCAGCTTGTTCAATTTGGCAGAGATTGCATATGGGGTTTCCTTGAGTACAAATCGTAGGGATTTTCATTGTTCAACACTCTCCACCATAAGAGCTGATGGGATCAGGCGACGGAAGTCTTCAAAAGATGCTACACCAAGGAAAACATCCAAAGGAAGTGAGCTCAATATACAGCCATCCCTCGACAGTAAATCGCCAAATTCATTAAACCAGGAAGAGATCATTTCTCTTTTCAAGAGAATACAATCTTCAATTTCAAAAGGTGATTCTACAAGTTCCAAGAAAAGAAGTACCAAGTCTGAAGAGAAGCCCGCTATTGATTCGGTCTTGGAAATCCTTCGTCATTCAAAGACAGAACCAAAAGGTAGTGATTTCTTTCAGTTTTACCCAAGCCTGTTTCCAGTCTTTTCCCAAAATTCTATCCCAGTGCAAATGATGATACATACTCAGTTAGCAGCTAATATCTCTTTTTCTTTTGAAGGTACTAAGGATGACAAGGGTTTGACTCATCAAAAAGAACCGGAAACAGACTATCCACCAACAGCAGATCCAAGATCAACACGCCTACGGTCAAGCTTTGTGAAAAGATCGCCTCTACAATCCCCATTTAACTCCAAAGAAAAAGTTGAGCTCAAGGCGGAGACATCACTGGAGAATCATGTTGAAAGTGAAGCAGTCAAAATTGAAGAAATGAAACTTCCTCAGCTTAAAGAACTAGCAAAATCTAGAGGACTTAAGGGTTATTCGAAACTGAAGAAAAGTGAACTAGTGGAATTGCTCATCAGTTGTTGAGACAATGCAAAGATGATCAAGTTGTCCATCCAATGCTTTACATACTTGACGGTTAACTGCAGGACTAGTCTTTTTTTCGTATCTGCTTTCTTTTATGGAGAAACAAGATGAAAGGGCAGAGTACTGTGTGAGTTTTAACACATTCATTTGTTTGTTGGTTTGTAACATATGTTGTCTTTAAAGTCTAATTGCATTTATGATCACTTTCTCAAGTTGCTTACCTTCTCCTCTCCATCCCCCAACAGTTTGCTTGCTTCAATGGTTGAAATAGGGGTTACTATTCCTCCAATCTGCTAGTTGTTTTCTTACATATATCTGATGTGGTCTTTTAGCCTGGTGTTGGAAGATCCTCACTCGCCAT</w:t>
      </w:r>
    </w:p>
    <w:p w:rsidR="00892539" w:rsidRDefault="00892539" w:rsidP="00892539">
      <w:r>
        <w:t>&gt;M6-PGSC0003DMG402030236 M6 LRR-RLP</w:t>
      </w:r>
    </w:p>
    <w:p w:rsidR="00892539" w:rsidRDefault="00892539" w:rsidP="00892539">
      <w:r>
        <w:t>TAAGAAGTGAAATATGGGAGCTGCCACGTCATTCAAATGGAATCTTACCAGCATTGATGTTGAGCTACAATGATCTTCATCCACATTTGAAGCAATGTTTTGCTTTTTGTGCAATATATCCAAAAGATCATCTGTTTAGCAAAGAACAAGTTATTCACCTGTGGATTGCTAATGGTCTTGTACAGCAGTTGCATTCAGCTAACCAATACTTTCTCGAGTTGAGATCGAGATCATTGTTTGAAAAGGTTCGACAGTCTTCTGAATGGAATCCGGGGGAATTCTTAATGCATGACCTTGTCAATGATTTGGCCCAAATTGCATCTTCAAATCTGTGTAACAGGTTGGAAGAGAACCAAGGATCTCATATGTTGGAACAAACTCGACACCTGTCATATTCAATGGGTGATGGTGATTTTGGTAAACTGAAAACCCTCAACAAATCGGAGCAATTGAGGACATTGCTTCCCATCAATATCCAGCTGCGTTGGTGCCATCTTAGCAAGAGGGTGCTGCATGACATATTGCCAAGACTAACATCTTTGAGGGCACTATCATTGTCTCATTATAAGAATGAGGAGTTTCCAAATGACTTGTTTATTAAATTAAAGCACCTAAGGTTTTTGGACTTTTCTTGGACAAATATAAAAAAGTTGCCAGATTCAATTTGTGTACTGTACAACTTAGACACACTTCTCTTGTCCTATTGTAGTTATCTTAAGGAGCTACCTCTGCATATGGAAAAATTGATCAACTTGCGTCACCTTGACATTAGCGAAGCTTATTTGACGACACCCCTACATCTAAGCAAGTTGAAAAGTCTCGATGTGCTAGTGGGAGCCAAGTTTCTTCTAAGTGGTCGTAGTGGTTCAAGAATGGAAGATTTGGGTAAACTGCATAACTTGTATGGATCTCTATCAATTCTAGGGTTGCAACATGTGGTAGATAGAAGGGGATCTCTGAAGGCAAACATGAGGGAAAAGAAACATGTTGAAAGGTTATCTTTGGAGTGGAGCGGAAGTAATGCTGACAATTCACAAACTGAAAGAGACATACTTGATGAGCTACAACCAAATACAAACATAGAAGAACTCCGAATCACTGGCTATAGAGGAACAAAATTTCCAAATTGGCTAGGTGATCCTTCATTTCATAAGCTAATAGACTTGTCTCTTAGCAACAGCAAAGACTGTGATTCCTTGCCAGCGCTAGGACAGCTTCCTTGTTTAAAATTCCTTACCATTAGAGGGATGCATCAAGTAACAGAGGTGACTGAAGAGTTCTATGGTAGTTCATCCTCCACAAAGCCATTTAATTCTCTTGAGCAGCTTGAATTCGCAGAGATGCTGGAGTGGAAGCAGTGGGGTGTACTGGGGAAGGGAGAGTTCCCTGTACTTGAGGAGCTTTCGATAGATGGTTGCCCAAAGTTGATTGGGAAGTTGCCTGAAAGTCTTTCTTCTCTGAGAAGATTGAGGATATCAAAATGCCCTGAACTCAGTTTGGAGACACCTATCCAACTTTCAAATTTAAAAGAGTTTGAAGTTGCTAATTCTCCTAAGGTTGGAGTTGTTTTTGATGATGTTCAATTGTTTACGTCTCAACTTGAGGGAATGAAACAGATTGTTAAATTAGATATTACTGATTGTAAGTCTCTTACCTCCTTACCTATTAGCATTCTGCCGAGT</w:t>
      </w:r>
      <w:r>
        <w:lastRenderedPageBreak/>
        <w:t>ACCTTGAAGAGAATAACAATCTCTGGTTGTAGGGAACTGAAATTGGAGGCGCCGATCAATGCTATTTGTCTGAAGGAATTGTCTCTAGTAGGATGTGATTCACCTGAGTTTCTCCCAAGAGCACACTCTTTGAGTGTAAGAAGTTGCAACAACCTTACTAGGCTTTTGATTCCTACTGCCACTGAAACAGTCAGTATTAGAGATTGCGATAATCTTGAAATACTTTCAATGGCATGTGTGACTCAGATGACATCATTGCATATTTACAACTGCGAGAAGCTGAAGTCGCTGCCAGAACATATGCAACAACTCCTTCCATCTCTTAAGGAACTGAAACTGAATAAATGTACAAAAATAGAGTCCTTTCCTGAAGGAGGATTGCCCTTCAATTTACAACAACTTTGGATCTCCTGTTGTAAGAAATTGGTGAATGGCCGAAAAGAGTGGCATTTACAGAGACTCCCCTGTCTCAGAGATTTGACTATCCACCATGATGGTAGCGACGAAGTGGTTCTTGCTGATGAAAAATGGGAGTTGCCTTGCTCTATTCGAAGGCTTAGCATATGGAATCTGAAAACATTAAGCAGCCAACTTCTCAAAAGCCTCACCTCTCTTGAGTACCTATTTGCTAATAATTTACCTCAAATGCAGTCATTGCTGGAAGAAGGGCTTCCTTCCTCTCTTTCTGAGCTAAAATTATTTAGCAATCATGATCTTCATTCACTACCGACCGAAGGTCTTCAGCGTCTCACGTGGCTTCAACATCTAGAGATTCGGGATTGCCATAGTCTCCAATCTCTTCCCGAATCAGGGATGCCCTCTTCCCTCTCTAAGTTGACCATCCAACATTGCTCTAATCTCCAATCTCTTCCCGAATCGGGGTTGCCCTCCTCCCTCTCTGAGCTGCGCATTTGGAATTGCTCTAATGTCCAATCTCTTCCCAAATCGGGGATGCCCCCTTCTATGTCTAATCTATATATTTCCAAATGCCCATTGCTCAAACCACTCCTAGACTTTAACAAGGGGGATTACTGGCCAAAAATTGCTCATATTCCCACCATATATATTGATTTGGAATCCCAGTAATGATTAAAAAAAATGGTGCTCTGATA</w:t>
      </w:r>
    </w:p>
    <w:p w:rsidR="00892539" w:rsidRDefault="00892539" w:rsidP="00892539">
      <w:r>
        <w:t>&gt;M6-PGSC0003DMG403000927 M6 LRR-RLP</w:t>
      </w:r>
    </w:p>
    <w:p w:rsidR="00892539" w:rsidRDefault="00892539" w:rsidP="00892539">
      <w:r>
        <w:t>TAAAGGAGGGGTTTTTGTTATACATGTATTTTCCAATTCAAGTAGAATATTCATTTATTAGTTTCTGCATGATTAGAAATAGAAAGGTCCAATTCATGACTAAATAGATAATATAACTGATTTATAAATTTGTGTATTTGCAGGTTTCTTTTCCCAACCTGGAATATCTATATATCTATGATGCTAACAGCATAAGTGCTCTATGCTCTCACCAACTTCCAACTGCCTACTTCAGCAAACTTGAAACATTGTATATAATGAATTGTGGAAAATTGAGAAACTTGATGTCTCCATCAGTGGCCAGAGGTCTTCTGAATCTCCGGAAACTAGACATTACAGACTGTGATTCAATGGAAGAAGTGATCACAAAAGAGGAACAAAAAGGAGAAGGAATCATGACCTTATTTCCCCTGTTGAAACATCTGACGCTTCAAAGGCTGCCAAAGCTGGGGCATTTCTTTCTGACGGAGTGTACTCTTGAAATTCCAATTCTCAGGTATGTGTTGATTGATTACTGCCCTGAAATGAAGTCATTTGTTCAACAGGGAATATCTGTGAGTACACTGAGTCTCGAAAGTGTGAACAATGATGATGAGGTGAAAGTAGATGATCTGAATAAATGGACACAACAGAGGTTCAATTCTAAGGTTTGTCTTGTGCCGCTAGCTGTATAACTAATTAACTCTTGTGCTTTCTATTGCATACTTAATAGTAATAACCATATTCAAATATTAATCTATGTTTGTCAGAATAAACAACTTCCTTTTACCTGCCCCCAAATATTTTCAATTAGAAAACTAAAGCATCAGCATAGTCTTTTATCTTTTAAGTACATGTTGTACATACTAAGCTAGTCATCTCTCTTCTCTGATCCCAGGAACAAAGCACTGGTGATGGCAACGAAGTCGGACCTAGTTATGACAAGCTAGTGATGTCTATGAATCCAAAGCTAGCTAGGAAGGTAAAAAGTATTTGATGAAACAGTCCGAGTTAGCTCGAACATAGCCTGATACCTATAGTGCTGTTTATTGATTTTTGAAAGAAGGGGCAGAGCTTGAAGAAACAGCGTGCGCCTAGAGTAGTAGCCTATTACATTTTGTCAGGCCCCTTTGATATCTTATTAATCAAGCACTAGCAACCCTGTAGCGTAAGATGCTCGTGATGGAGGTAACAAGCAGAGGCAGATCTACATTATAATTGCCAGTAAAATACACTAATAAAGTAAAAGTTGTTTACATTGCCAGTGTATACAAGTTAAATTCTTATTTGAAATTCCACTCAGAC</w:t>
      </w:r>
    </w:p>
    <w:p w:rsidR="00892539" w:rsidRDefault="00892539" w:rsidP="00892539">
      <w:r>
        <w:t>&gt;M6-PGSC0003DMG403003025 M6 LRR-RLP</w:t>
      </w:r>
    </w:p>
    <w:p w:rsidR="00892539" w:rsidRDefault="00892539" w:rsidP="00892539">
      <w:r>
        <w:t>TGCAACAAAATAATAAAGTTTGCTACTTCATCCCTTCAACGTTTGCAGGTTTCTTGTCCAAGCCTGGAATATCTATATATCGAGAAGGCTAACAGTATAAGTGCTCTATACTCTCATCAACATCCAACTGCCCACTTTAGCAACCTTGAAGCATTGGAACTATGGCATTATGGAAAATTGAGAAACTTGATGTCTCCATCAGTGGCCAGAAGTCTTCTGAATCTCCGAATACTAAGTATATATGATTGTCAATCAATGGAAGAAGTGATCACAAAAGAGGAACAACAAGGAGAACGAATCATGACCTTATTTCCCCGGTTGAAAGACCTGAGGCTTAACAATCTGCCTAAGCTGGGGCATTTCTTTCTGACGGAGCGTGCTCTTAAATTTCCATTTCTCAGAGAAGTGTGGATTGATGACTGCCCGCAAATGAAGACGTTTGTCCAACAGGGAATATCTGTGAGTACACCGAGTCTCGAATGCTTGAATGATGATTATGAAGTGAAAGTAGATGATCTCAATAAATGGACACAACA</w:t>
      </w:r>
      <w:r>
        <w:lastRenderedPageBreak/>
        <w:t>GAGGTTCAATTCTAAGGTTTGTCTAGTGCCGTTAGCTGTATAACTAATTAACTCTAGTGCTCTCTTTCCGTCTTAACTTAATAGTAATATTCAGATACTTATTTATGTTTGT</w:t>
      </w:r>
    </w:p>
    <w:p w:rsidR="00892539" w:rsidRDefault="00892539" w:rsidP="00892539">
      <w:r>
        <w:t>&gt;M6-PGSC0003DMG403010943 M6 LRR-RLP</w:t>
      </w:r>
    </w:p>
    <w:p w:rsidR="00892539" w:rsidRDefault="00892539" w:rsidP="00892539">
      <w:r>
        <w:t>TAGCCTTATTGAGTGGAAAGGAGATGAAGTTGGAGTAAGAATGTTTCCTAGGCTTGAGAAGTTGACGATTAGAAACTGTCCATTGTTAAAAAGAACTCCGAATCAATTTGAAATCCTCAGTGAATTAGAAATTGTCAAAGTTGACAGTGAAATGCCATTGTTGAACTTATGCAGCAACTTGCCATCTCTCGTAGAGCTTGAAGTCGATGATATGAAAGAGCTCACTTGTTTGCCAGATGAGATGCTACGCAACAATGTTTCTCTTCAACACATATCGGTTTCCGACTGCAGAGAGTTTCATGAATTGCCACAAAGCTTGTACAATCTCCATTCTCTTAAGACCTTAAAGATAACCAGGTGCGCCAATTTCAATTCCTTTCCTGTTCCCAGTGGAGAGAATTATTTGACTTCCCTCCAAAAACTTCAGTTAAAGGATTGTGAAGGATTGAGCAGTTTACCAAGTGGAATGCTAGAGCATTGTCGGTCTCTGGAAACTTTGAGTGTCAGCTGCTGTGACAATTTAGTTTCATTCCCTTTACATGTGGGGGAAATGCCTTCACTTTCCTATTTGAATATATCACGATGTCCCAAATTGATTAGTTTACCCTCCGGGGGTATTGACCATCTCACTGAGTTAAGTGAACTGAAAATTGGTCCTTTCTCAGAGATGGTGGATTTTGAGGCATTCCAATTGATTTTTAATGGCATTCAGCAGCTGCTGTCCCTTCGTACATTGACGGTGTATGGACATGGTCACTGGGATTCTCTGCCCTATCAGTTTATGCAACTCTCTGGCTTAACAGCGATCCATATATGTGGATTCGGAATCGAGGCTCTTCCTCATAGATTTGGCAACCTTACTTCTCTTGAAACATTAATGCTACTGAGGTGCAAACGGCTACAGAACCTGGACTTCTCATATGTCATGCCCAAATTACAACATCTGTATGTTTATGAATGTCCATTGTTAGAAGCTCTGTCGGATGGGCTTGGCAACCTTGTTACTTTGGAACTGTTACATTTAGAAAACTGTGAGAAACTAGAGTATCTGCCATCTAGAGATACCATGCGACACCTCAAGAAATTACAGAGCCTGCAAATTAATGGCTGCCCAAAGTTAGAAGAAAGTTGCACCAATCGGAGTGGCCCAAACTCCCAGTGGTCCAACATTTCCCATATTCAAAGAATTGAAGTTGGTAGAATCCCCCTATATCAGTGCTTGAGTAAGTCTCTGTTTCTCTTTCAATTTCCGAGTCGCATTTTTTAATTATTATTTTCCACGAGTTAGTCTTCTCCATTCTCCAAACATTTTTCTATTCCACTTGAAACAAATTTATGAATATCTATATTACTTTTAAGATATGGTTTAATCATGAATATTTATGTATTTTTTACTCATAGGTTATTAGCTCGAAGGTCACACTAGAACGTTGTTGTGGCATTTTAAGCCAAAATCCATGGGCAGCAATTACATTAGGTGAAATTCCATTTAGAATTCTGTAACAATTTTGTCAAGTTTTTCTTTGCACTCCCCTTGTTTTTTTCCCTCATGACACAATTTTATTGTTTAACAGGGTTAGTTATGTTCGATAGAGAGGAACCAACACGTTTGTTTTGTTGAAGAACAGAATCTGCAGCCGTAGACTCTTACATGAGCATTTGGTAAAGACTACTGACTACATAATCTCTCAACATTTACTCTTCATAACATGGATATATACCAACAACTATTAAGTAAAAATAATTTAGTACACAGTCGATCATTTGCCCTAGTGAAACTATTCTTTTATGTATGGGTGTCTTTTGATAATATATAACCTTTTTCTACGAGTTAATGAAAATAAAAAGACTAACAAGTAGTTTTGGGTAAATAATGAATGAGTAGTTCAACCAACCAACAAGTACCATGTTCTAGACTTCCCCTTTTGGATGTTCACTTGAAATCTATTTTTTCTTCTTTTCTATACAATAGAAGCGTAAACTCAATATCAGGTCAGGTACTTTGGTCAGGTAGTAAAGGGTATCCGTGGACCGAGCCATTGAATTCTGTTCATGAACTATTCATAAGATGAAGTTAGGAGGTTGCTGTGCTACCAAAACTGACTTTTTACCGTCTCCTATGTTTCAGATTCTTGAATGAAACAATGGCATGAAACTTGTCGAGATGGTATACTGAAGCAGACTTCTCTTAGATGTGTTTAAGTGTCGTGATTAGACAGGGAAATTACATTAGGCGGAACTGGAGAGGAGATATTATTTAATTGTATGACTAAGATTTGACAGCAGAGGCCTTTCTTGCACAGTGTTCATTCCTTTTTGTACAAATAGTTTTTTGTTTCCAGCAAACATTTTCAACTTAATACTTAGTTGCTGCATCATTGCC</w:t>
      </w:r>
    </w:p>
    <w:p w:rsidR="00892539" w:rsidRDefault="00892539" w:rsidP="00892539">
      <w:r>
        <w:t>&gt;M6-PGSC0003DMG403015682 M6 LRR-RLP</w:t>
      </w:r>
    </w:p>
    <w:p w:rsidR="00892539" w:rsidRDefault="00892539" w:rsidP="00892539">
      <w:r>
        <w:t>GTATCTACGGACGCTAGATCTCAGCCGCTCCAGAGACCTGGCGCAAACACCAGATTTCACGGAGATGTCAAATTTGGAGTATTTGGATTTGGGCAATTGTATTAATCTTGAAGAGGTTCACCATTCCCTGGGATGTCGCACAAAACTCAAGAGGTTGAATTTGATATATTGTAGACGCCTCGAGAGGTTTCCATATGTTAACGTGAAATCTCTTGAATATCTGGATCTAAAGTTCTGCTCCCGTTTGGAGAAATTTCCAGAGATCTGCGGAAGACCGAGGCCGAACTTAAATATTAAGATGTGTGACTCTGAGATAAGGGAACTGCCATCATATATTGTTCGGTGCCTAACTCTGAGACATTTGGATAATCTTGAAGCTCTTCCGAGAAGCATTGGCATGTTGAAAGGCTTGGTTACTCTAGATGTGTTGAATTGCTATAAACTTGAAAGCTTGCCAGAAGATCTAGGAG</w:t>
      </w:r>
      <w:r>
        <w:lastRenderedPageBreak/>
        <w:t>ATTTAGTAAACTTGGAGAAGCTTGATGCCACAGGGACTCTAATTTCACGACCTCCGTCTTCCATCTTCCGCTTGAACAAGCTTACAATCATGAGTTTTGCGAAACAAAGATATAACATAAGCCTCAAAGAGGGAGTGTGCTTTGTGTTCCCTCAGGTGAATAAAGGGTTGCGCTCATTGGAAGATCTGGATCTCAGTTACTGCAATTTAATAGACGGAGGACTTCCGGAAGACATTGGATCCTTATCCTCTTTGAAAAAGTTGAATCTCCAGGGAAATAATTTTGATCATTTGCCTCAAAGCATATCCGAACTTGGTGCTCTTCAATCCTTGAACTTATCAAATTGCAAGAGGCTTACACAGCTGCCAGACTTTACGGGGATGCCAAACTTGATGACGCTGAATCTCAGTATAATTAACATTGAGCATTTGCCTCAAAGCATAGAACAACTTGGTGCTCTTCGATCCTTGGACTTGTCATATTGTGAGAGGCTTAAAGAGTTGCCAAGCTTCATGGGAATGCAAAACTTGGAGACTTTGAATTTGTCAAATTGTATAAATCTTGAAAAGGTTGATCGTTCCCTGGGACTTCTCAAAAAGCTCTGTATATTAAAAATGACTAATTGTAAACAGCTTAAGAGGTTTCCAGTTCTGTGCATTGATTCTCTTGTCTATCTGTGTCTACGGGATTGCTCTAGTTTAGAAAAAATTCCAGAAATCCTCGGAAACATGAAAGCTGAGTTAGAGATTCACATGCTTGACAGTGTAATAAGGGATCTAGGTTTTAGAGGTTTTGAAAACCTTGCAACACTTCCGAGCAGCATTTGTAAGTTGAAAAGTTTGGTCAGCCTAAATGTGTCGGATTGCTCTAAGCTTAAAAGCTTTCCAGAAGAAATAGGAGATTTAAAAAACTTGGAAAATCTTGATGCTAGAGGTACTCTAATTTCACAACCTCCATCTTCCATTGTCCAGTTGAAGAAGCTTAAATTTTTGAGTTTTGCAAAACAAAATTCTGGAGGAGGTCTCGTAGATGGAGTGTACTTTAGTTTCCCTGCGATGTCCGATGGATTACGCTTGTTGGAGATTCTGAATCTCAGTTACTGCAATCTAATAGATGGAAGTCTTCCGGAAGACATTGGATCCTTATCCTCTTTGAACGAGTTATATCTCTCTGGAAATAATTTTGAGCATTTGCCTCAAAGCATAGCCCAACTTGGTGCTCTTCGGTCTTTGGACCTATCAGATTGCAAGAGGCTTAAAGAGTTGCCAGATTTCGAAGGGATGCAAAACTTGGCGACTTTGAATCTGTCAAATTGTATGAATCTTGAAGAGGTTCATCATTCCCTGGGATGTCTCAAAAATCTCTGTACATTAAAGTTGACTAATTGTAAAAGGCTCAAGAGGTTTACAGTTCTGTGCATTAATTCCCTTGAATATCTGAATCTAGAGGGGTGCTCTAGTTTAGAAATGTTTCCAGAAATCCTCGGAAGCATGGATTTGAAGTTAAAGAGTGGGTTAAAGTGCCTAGACTTGAGAGGTTTAGAAAACCTTGTAACACTTCCGAGAAGTATTTCTAAGTTGAAAAATTTGGTGGAGCTAAATGTGTCGGCATGCTCAAAACTTAAAAGCTTACCAAAAGAGATAGGGGATTTAGAGAACTTGGAGTGGCTTGATGCCAAAAATACTCTAATTTTGCAACCTCCGCCTTCCATTGTCTGTTTGAACAAGCTTCATTTCTTGCGGTTCGCAAAACAAAAATCAGAAGTAGGCCTCAAAGCTGGAGTGTTCTTTGTTTTCCCTGCGGTGTCTGACGGATTACGCTTGTTGGAGAATCTGAATCTCAGTTACTGCAATGTAATAGATGTAGGTCTTCCGGAAGACATTGGATTCTTATCCTCTCTGAACGAGTTATATCTCTCTGGAAATAATTTTGAGCATTTGCCTCGAAGCATAGCCCAACTTGGTGCTCTTCGGTCTTTGGACCTATCAGATTGCAAGAGGCTTAAAGAGTTGCCAGGTTTCGAAGGGATGCAAAACTTGGCGACTTTGAATCTGTCAAATTGTATAATTCTTGAAGAGGTTCATCATTCCCTGGGACGTCTCAAAAAGCTCTGTACATTAAAGTTGACTAATTGTAAAAAGCTCAAGAGGCTTCCAGTTCTGTGCATCGATTCCCTTGAATATCTGAATCTAGAGGGGTGCTCTAGTTTAGAAAATTTTCCGGAAATCCTTGGAAGCATGAATGTGAAGTCGGATATTCACATGTTAGATAGTGTGATGAGGGATCTAAATTCCATGTATATCTCACTTCCACGTTCCTTGTCTCAGGATATCGTTTCCTCGCCGAATGACATCTCTGCTTCAGATTCCTTGTCACAAAGAGTGTTTACCATTGTGCATGATGAGAATAAGATCCCAAGTTGGTTCCACCATCAAGGAAAGGATGAAAGTGTATCGATCAATTTGCCTGAAAATTGGTATGTATTGGATAACTTCTTGGGATTAGTTGTATGTTACTCTGGCAACCTAGTTGACACCACAGTTGACTTGATTCCCTTATGTGATGATGGGATGACCCAGAAACTAGAATTATCCTTCCTTCCAAATTATGATACAGAATTATCCGACGATTCAGAATGTGATACTGAACCTACGATTCATTTTTTCTTGGTATCTCTTACTGGCTTATGGGAAACATCTAAGGCAAATGGAAAAACACCAAATGACTATGGGCTTATTACATTATCGTTCTCCGGAGAAACGAAGGAGTTTGGATTCCGTTTGTTGTATAAAGATGAACCAACAGAACATTGCATTGGGACACCATGATGAAGCCAGTTGCTCCTCTTCTAAGAAACAAAGCTCTTATTTCTAATATTCATTGGAGCTGTCTTTGAGAATCTGCAGCAACAACCAGTCTCTTCAGAAACTTTGCAGCTCTCTCCTCCAAGCCCAGAATTTTGGCTTAAATATAGGTATTATACCTCATGATTTGTTTTTCCCTTAGTTGGTAGTGAAATTCTGTTCAACTCTCTTTTTATGTAATTCTCTCCTATTAGCTACAAAGTCTTCTTCCAATTCTGTTAATAACTTTTTCATCTCTTTTCCTTTTTTTCTTCTTTATTCTTTCCCGTACTGACAGGAGCTCATCAATGGTGATGTATGTCTCAACAGTGAGTTT</w:t>
      </w:r>
      <w:r>
        <w:lastRenderedPageBreak/>
        <w:t>TGTTGATTGATTCTCCATCTTGTGTTAAGCCATGATTAACCATGTGAGTTAAAGGATGTGAGCAAGTTTTTTTTCGATACTCAAATCAGATCCTGGAATCATTCAACCTTCATAAATTCTTCCCTTAAAATGTGCTCACAAGTGAATAGAATAATCCTGCATTTTATCCTGGTATTTTTATCACTTATCCCTCATACCAAACAACCCTTAGGGTCATTTGGTTGGGAGCAAGTTATCCTGGTTATAATTATCCTGGGATAAGTTATTCTACTATGTATATGGAATAACTTATCCCATCAATATAGTATAAAATTATAAATGGTGGGATAAATAATTCAAAGACTACCTAATACCTCCAACCAAACACATGATAAAATTATCCTGCATTTATCCCGAGAATATTATACCTTATACCTCACACCAAACGACTCCATAGAGTATTGGAAACAAATTTCTCTTAAGTTCTATATTATACTCAATTTTGTTTTTCGACTTGTTCATTTGTGGTTCTTTTTACGATTCAATTGGCTCTAAAGTGATTTTCTGAAATCAAGTATTTTTTGTTTCTTTAATTAGTTCACGCACCTTTTTCAGTGAGAATGAAGGACTAGGATTTATCCTTAGAATCAATTATCATATTCATTTTGTAGTATCACTTCAGATGAATACTCAATTGCTATTTCCATTGTTCAAATTGGGTGATCCGCAATCGGAGTCTTTGATAAGGATGTATATCTAAACCTCTTTGGTTTGCTGTGTGATGTTTGAGCATCAATCCCCAACATTTGGAAAAAAATGGAATAGTTCTCAACTAATCTGTAGATGCTTATATATCATATTACTTCCTCAAGTAAGGGAAACATTCTCTTAGTTCTTCATTTAATTATGTGCTGTATTAATTACAGAACTAGTTTTTCCTCCATGCAGTAAATTTTAGTGGGGTTTTCAGGCCTGTGCAGCTGCTGAGGAGTTTATGCGGCAGTTGCCACAGTTAACTAAGCAGGAGCAAGAGACTAAACTCTGAAGATGTTGATGAAGTGAGCACTCTGAATTTCATTTCTAGAACATAACTTGAATTTTAATTTATAGAACTAAACTTGAATGCCACAGATGCTTACTATTGTGATGGCTATCCAACTAGAAAGAAACTACTCTTGTATGCTCTTCATCAGAAACTGAAGTTCACCATTTTACTTGGAAAATATATTTCATTTTGGAAAAACCAGAAGTTTCTTAAACATTACATAACTTTAAAAGCTTTAGGTGGGACACTCAGTTTGGCACTTAATCCCTCTATCCTAAATTGAACCTTCACATTTAACTTGTTACTAGGAGTGTTTATCATCGAGCATCCTGAGAAGAAGATCCCAAGTTGGTTCCACCATCAGGGAATGGATAGCTTCTTGGGATTTGCTGTATGTTACAGTGCTTTGTCAAGTTTGAAAACATGGTTTTGAAATTCAGTGTTTGCAAAGCCTTGAGGCCGCTTGACATATACGTCCTCCTTTAGAATCCATTCAGGAAGGCACTGTGCACATCCATTTGATGGAGTGTGAATTCCATATAGGCAGCAACTGATGCCTTGTTACAAATGAGAGAAAATAATGATGAACCAACAGAGCATCTCGTTATGACGGGTACGAGCAGATACGGAAATTGTGAACACCATTACTCCGTGACCAATGAAGCCAGTTAAAATGTCAAATACTCAATAACATTAGAAACAAAGGACATATTTCTTAAATATAGGTAATATACCTCATGATTTTCTTTTTCCAGTTTGTCATGAAACTGTG</w:t>
      </w:r>
    </w:p>
    <w:p w:rsidR="00892539" w:rsidRDefault="00892539" w:rsidP="00892539">
      <w:r>
        <w:t>&gt;M6-PGSC0003DMG403015877 M6 LRR-RLP</w:t>
      </w:r>
    </w:p>
    <w:p w:rsidR="00892539" w:rsidRDefault="00892539" w:rsidP="00892539">
      <w:r>
        <w:t>ATGTTGCCAAAACCTTAAGTGAAATCATTGCTAGTCATCCAAATAAATGCTTAGGAGTGCTCGGTTTGAGTTACCATCACTTGCCTAATCGACTCAAACCATGCTTCCTTTCCCTGGGTGATTTCCCAGAGGATTTTCAAGTTGATACTCGGAGATTGATCCAATTATGGATCGCAGAAGGTTTCATAAGGACGTCTTCCGGAAGTCGTGAAAGCTTGGAGGAAGTGGCTGAACATTATTTGGAGGATCTTATCAGCAGGAACTTGATAATGGCTAGAAAAAAGAGATTCAATGGTGAGGTAAAAGTATGCGGAATACATGATCTGCTGCGTGAGTTCTGTTTGATAGAAGCTGAAATGACAAAGTTTATGCATGTTGTGAGAACTCCATTTTCACCAGCACAAAAGCCTAATTTTCATCGCTTCAGTATTCAAAAGTATATTAAAGATGCTTATAAGCTCTTACCCCCTGTAGCCAGATCTATCTACTGCTTTTCTAACTTGGGTCTACCTGATGAACCCATTAATCTTCTCTCTATACTGTCCATCTACCGTAAAGATCCTATAATGCATGGATTTTTCTCTTGTTTCAACCATCTCAGGGTATTGGACATCTTCCCTACCTGTTTCAGCACATTTCCACTTGTGATTACAAAGTTATTTCATTTGAGATATCTCCAAGTTCGATGTTTTGGAAATATTCCTGAATCAATCTCAGAGCTTCTGAATTTGCAAACTCTAATTTGTGATGCTTATCCATTTGATATAACTTTACCTCGGAAGATATGGATGATGAAGAACTTGAGGTATATACGTTTAAGGGAAGCCAGTTATTTACCAAGTCCTAGAATAGATAAGAATCTTGTGACAGGGATGCCAAATTTAGAGGAATTTT</w:t>
      </w:r>
    </w:p>
    <w:p w:rsidR="00892539" w:rsidRDefault="00892539" w:rsidP="00892539">
      <w:r>
        <w:t>&gt;M6-PGSC0003DMG403018696 M6 LRR-RLP</w:t>
      </w:r>
    </w:p>
    <w:p w:rsidR="00892539" w:rsidRDefault="00892539" w:rsidP="00892539">
      <w:r>
        <w:t>ATGCAGGAACTCCTTCCATTTCTTAAGAAACTATATCTGTTTGATTGTCCAGAAATAGAGTCCTTTCCTGAAGGAGGATTGCCCTTCAATTTCCAACTCCTTTGTATCCGAAATTGCAAGAAACTGGTGAATGGCCGAAAGGAGTGGTGTTTACAGAGACTCCCCTGTCTCACAGAGTTATCCATGGTACATGATGGCAGTGACGAAGAGATTGTTGGTGCTGAGAGTTGGGAGTTGCCTTCCTCTATTCAAAGCCTTAGCATAGAGAA</w:t>
      </w:r>
      <w:r>
        <w:lastRenderedPageBreak/>
        <w:t>TCTGAAAACATTAAGCAGCCAACTTCTCAAAAGCCTCACCTCTCTTCAATATCTATGTATTCAGGGTAATTTACCTCAAATTCAGTCCATGCTGGAACAAGGCCAGTTTTCCTCCTTTTCACACCTCACTTCGCTTCAAAGTCTAAAAATCAGGAATTTCCCTAATCTGCAATCACTTCCCGAATCAGCACTGCCCTCCTCCCTCTCTCAGCTGGAAATCTCCCATTGCCCTAATCTCCAATCCCTTCCACTAAAAGGGATGCCCTCTTCCCTCTCTAAACTATCTATTTGCAACTGCCCATTGCTCAAACCACTACTAGAATTTGACAAGGGGGAATACTGGCCAGAAATTGCTCAAATTCCCACCATAGTGATCGATTGGGAATCCCT</w:t>
      </w:r>
    </w:p>
    <w:p w:rsidR="00892539" w:rsidRDefault="00892539" w:rsidP="00892539">
      <w:r>
        <w:t>&gt;M6-PGSC0003DMG404010943 M6 LRR-RLP</w:t>
      </w:r>
    </w:p>
    <w:p w:rsidR="00892539" w:rsidRDefault="00892539" w:rsidP="00892539">
      <w:r>
        <w:t>GAGAAATCGAATATCTACAAGCTGGCATATGTGTGGTTCCATGACGAACCAGAAGGAAGTGAGACCAATGATGAGTATGTCTTGGATGGTCTTCAACCTCATCCTAACTTGAAAACCTTAGCAGTAGTGGACTATTTAGGGACTAAATTTCCTTCATGGTTCCGTGAAAATTTGCTACCAAATTTGGTCAAGTTGAAATTAAGTGGTTGCAAAAGATGCAAAGAAATTCCATCACTTGGTCAACTGAAATTGCTTCGGCATCTTGAGCTGTTAGGATTCCACGAGGTGGAAAGCATCGGGCCTAGATTTTATGGTATTGATGGTAACAATAAGGGATGAAGCAGCAATATCCAAGTGTTCCCGTCACTGAAAGAACTAATATTGGAGGATATGTCTAGTCTTATTGAGTGGAGGGGAGATGAAATTGGGGTAAGATTGTTTCCTGAGCTTGAGAAGTTGAGCATTAGTAACTGTCCATTGTTAAAAAGTACTCCAAGTCAATTTGAAATCCTCCATAAATTAAGTATTGAAGGAGTTGACAGTGAAATGCCATTGTTGAACTTGTGCAGCAACTTGACATCTCTCGTAAAGCTTAGTATCATTGGTGTGAAAGAGCTCACTTGTTTTCCAGATGAGATGCTACGCAACAACGTTTCTCTTCAAAACCTAACAGTCTCAGGCTGCAGAGAGTTTCGTAACTTGCCACAAAGCTTGTACAATCTCCATTCTCTCAAGAGCTTACAAATACACTTCTGCCCCAATTTCAGTTCTTTTCCTGTTCCTAGTGGAGAGAATTATTTGACTTCTCTCCAAACTCTTGAGTTATGGGATTGTGATGGATTGGCCAGTTTACCAAGTGGAATGCTAGAGCATTGTCGGTCTCTGGGATTTTTGATGGTCAGCTGCTGTAACAACTTAATTTCCTTGCCTTTACATGTGTGGGAAATGCCTTCACTTTTTTATTTGGGTTTATCAGATTGTCCCAAATTCATTAGTATACCCGCAGGGGGCCTTCACCGTCTCACCAGGTTAAGGGTATTGGAAATTGGTCCTTTCCCAGAGATGGTGGATTTTGAAGCATTCCAATTGATTTTTAATGGCATTCAGCAGCTGTTGTCCCTTCGTAATCTGGCGGTGACTGGACTTGGGCACTGGAATTCTGTGCCGTATCAGTTTATGCAACTCCCTTCCCTAATACATATCCATATATGTGATTTCGGAATCGAGGCTCTTCCTCATAGACTTGACAACCTTATTTCTCTTGAAACATTACATCTAGTGAGGTGCAAACGGCTACAACATCTGGACTTCTCAGATGCCATGCCCAAATTACGGTTGGTGGACATCCGCGATTGTCCATTGTTAGAATCTCTGTCGGATGGGCTTGGCAACCTTGTTTCTTTGGAAGAGTTAGATTTATGTAACTGCGAAAAACTAGAGCATCTGCCATCCCGAAATGCCATGCGACACCTCACGAAATTACAGAGCCTGAACATTAAAGGCTGCCCAAAGTTAGAAGAAAGTTGCAACAATCGGAGTGGCCCAAACTCCCAGTGGTCCAACATTTCCCATATTCCTAAAGTTAAAGTTGGTCGAAGCATAATTCAAGACTTGCGTAAGTCTTTGTTTCTCTTTCCGTGTCCGAGTCACATTTTTAATTACTATTTTCTATGAGTTCTTGAAAAGATGTTCTGTATGTAATTTAATACTACAATTTATCCTGCAATTGTTTTGACATAAAAAATGCAATATTATTAGACAATTGCATCTTATCTATGCTTTCAGCATTCTGCTAGTTCACTTGAAACAAATTGTTCTTCTTCTAA</w:t>
      </w:r>
    </w:p>
    <w:p w:rsidR="00892539" w:rsidRDefault="00892539" w:rsidP="00892539">
      <w:r>
        <w:t>&gt;M6-PGSC0003DMG400002526 M6 LysM-RLK</w:t>
      </w:r>
    </w:p>
    <w:p w:rsidR="00892539" w:rsidRDefault="00892539" w:rsidP="00892539">
      <w:r>
        <w:t>TTTTCCCTTCTTGGTTGATTTTGCAGTCTCACAGAGTAATATTAGTAGTAATAAGTTCCACTAAAAGACCTTGTTTTCAGCCATTACAGGACAACTAAACCCCCCATCCCCAAACCCCACAAAATGTTCTGTTCTTGGTTCTCTGCTATTCCTATTTCACTTTCTTTCTCTTAAGATTCAACTCTTTTGCAATTTTTTTTCATGTTTTTCTTTAAGTTTCCATGACCCGTTTCACAAAATCTATCAAAGATTCAATCTTTAATACAATGGATCATATACAATCAACATTTCTTGCAATAATTTGTCTGTCAGCAATTTTCAAGATTATCCCTCTTTGTTCATCATACCCTACTCCATCAAACTGTACGGACACTGGTCGCTTGTGCACTTCCTTCTTGGCTTTTAAACCCAGCCCAGAACAGACCCTCCCAGTGATTCAAAGCATGTTTGATGTGTTACCTAATGACATAACTGTTGAAGGAAATGGTAAAGGTTATGTCTTTATCAGAAAGAACTGTTCTTGTGCTTATGGAATGAGAAAGTACTTGACAAAAACTACATATACTGTCAGAAAGAACAATGGATCTGTGTATAATATGGTTGTTGATGCCTATGATGGGTTGGCTTATTTTCCAACTAATTTTACAAGGGAGGGGAAGAAAGGGGCAGTGGTTTCACTGAAGCTCATATGTGGATGCTCAAGTGGGCTGTGGAATTACCTCATGAGTTATGTGATGACAGATGATGATACTGTTGGGTCTTTGTCCAGTAGGTTTGGGGTTAGTATGGATAATATTGAGAATGTTAATGGAATTGC</w:t>
      </w:r>
      <w:r>
        <w:lastRenderedPageBreak/>
        <w:t>CAATCCTGATAATTTCACAGCAGGATCTTTATACTATGTGCCATTAAATTCAGGCATGAGTTTCCTTTCCCCTCTTATGATTTCTGATTTGTGTTTTTTCCAATTCCAAATGTGTATCAGTATTTTGATTTAGGATGATTTAGGAGCTGTTTGATTAATCAAATTGTGTTAGTTGTAGTAAGTGTGATTAAATGTTGGAATTTTTAGTTGCTGAGGAAGATTAGTCAGTTTTTTCTTTCTCTTTTTGTTTGTGTGAGTGAGGGGATGAACCTATGTTCTAGAGGGGCACACAATCCTCTCTCATTTGTCTATGGCAGGTTAAGATACCAACTAATCCCTTGGTTTCAATTTCTTTGTCTAGTTTTGACTTGACACGAGTTTAATAAAGCAAGTAAGACTTTTGAATCTTGGAGTCACAAACTAAAGATATGTATAATGTACCAAAATGTCTTTTAATGTTGTGGTCTTAAAGATCATGTGGAAAGTGGGAATTGAAGAGTTGCCAGAAAGAGAAAGAGACATTTTTTTTTAAACGAACTATAAAGGAAAGTAAGACAAACAAATTGAAACAAAGGGAATATGTGATTACTGTGGTTGGGAGAGGATCATGACTACCTAATGCTTTGTATCCAATAGTGAACATGAGAACAATGTTCGAAAACATCTAAAAATCTCTACACTTTTTGCACTAAATAACGAAAAGTTGATTGAAGTGGATGTAATGGGAATTAGCTTGGCACCCTTGGAGCATTGCCAAAATCAAGTGCCTTCGATCAGTTAGAGAGTTGGATTGCATGTATGAAGGGAAATTCGTATTTTGATGGATAACAGGTCCTGTAGAATACATCATATAATGTATTAGTTTCAACATCAGACTATATAGCACAATAATTATATCACACAACCTGTAAGTTTTAAAGAGGACCTGGTGTGAAGATGAGCATATGGGTACTCTTATTGTGCTGTTTTATCTGAACAAGAGATCTCATGAATTCAACTAAATTATTGTATTAGCCAATCCTCAAAATTAAGTTTGCTAGGCTCAATAGTTAGCAACTTTGCCATGCTCAATAATTATCTTCATTTACTCATGGTCAATAGCTTTTCTAGTAAGCCTCTTTTGGTTAAAAGTACTTTACTTTAACGACTTTGTGTACGTCCAGCTCCTGGCGAGCCTTATCCTGTAGAAAATCACACTGTTCCTGCCCCTGCTCCATCACCTTCTGTTGCTGATATTTCAGGTATTCTCAATTCTCAATAGCTTACATGCATTCTTACTTTCCTGTTGTTGAGATATGTGTTTTTCTTTATTAATATCACCCAAGAAAGACCAATAAATTTAACTTCTACTCATGGCTTGTCAAGTTTTTGTGTCCTCCTTTCTGTTAGTAGTTCCTTGCGAGGGCAGTGTCTCCATAAATTTCTATCAGTGGAACGAGAGAACTTCCTTGACAAGCTAATCCAAGAGTTTGATTATCATTCTGCAAGTTATTATCTATTATTGCAATGAAAAATACAGACCTCTATCTGAATATATGGTTTCGTCTTAGCAGTCAACTGAATTTAACTCTATTCTATCACCAACTTTTGGCTGCGTTAAAAATCTATTAGTCATTCAGTTTTTTGCATACCCCTATGTTATATGGACAGTGCCAAGCAGAAGGTTAGCTGGGATTGTATTGCATCCTTTTATTTTTGGTGTAAAGAGAAAGGTTTAGAGGATGCAGAACAGATAGTAGAATTATTAGGACCCTTGTAAGTATTTTTTTTTTCTCTTCTTTTGTTCGCCTCTGTTTGCAGGTCACCAGCATCTCCTTAATGCTGAAGAATACACCAATACCATTTTCAAAAAAAATAAAATATTTCTTTTTTGAGAAAATCTGTCAGAAGAAAATGAACAATGTAAGGAGGACAAAGTTTCCCCTTAATTAGGTATAACCTCAACTGTTTCTCTGATTTCCTCTTAATTGATAGGTTTTAATTCTTTCATGGCACTGAGGAGTTTATCTAACAAATCCACAATAAATTCATATATCCCTGACAGTCATATCCTCAATTCATCTATGCAGTAACCTTGTAATTCATTTAATAGTTCTCCTTTCAATGTTGGTTTGTTGTTGCTACTGCTCCTTTCCCAGTGAGTTTCATACCTGATTTGATATGCTTTACTTTAGCCAATGGCCTATCAAGAACAACCTCTCTACCTTCACAAGGTATAGGGGTAAGGGTGTGTGCACTCTACCCTCCCCAGACCCTACTTGTGGGATTATATTGGGTATGTTGTTGTTGTTGTTGTTGTCCTCCCAATGTTGGTTTGCTAAGTTTTTTCATCCTATGGTAGTTCTCTTAATTAAAGAAAGATAATCCTCAGAAGTATTTCAGGACTCCATTTCTTAATGGAATTTTTCCCTGCATTAATGTGTTTTAGATAGCTACCTTTCGGTTGAGGAGTAAAAAACCTCCAATTTTCGACTATATCTGCAGGAGTTGAGGAGAATCATAAGAGTCATGCTATTTACTGGTGGATAATTGGGGGTTTGGGTGCTGGTCTTCTCATGATTGTCGTCATTCTTGCTTTTGTTACCTGGAGGTCGTCAAGTTGTTTTTCCAGAACTGAGAGAAGTCACACAGCAGGTTCAAATGAAAAGATTTCTCATAAGTTCCAGATACTTCGAAATACAAGTTTCTGTTGTGCATCAGGAAGGTACATTTGCGGTAGCTCAGGGGACCAGCAAGAACCGAAAGGAGAATCTACTGACCAACAGATTAATATTCCAAAAGGTCAGAACATAGACATGCATGCTTTTTATTGATATTACTGAAGGTCCTTCCTGTTAATTTCCTCCAAACTATTATGCATGAGATCAAGTCATTTGCTTATATGTATTAAAATATGCGTGTGATCTAAAATCCATCAAAGCAAATCATAAGCCACACCTGTTATAGACTTATTGAACTCCTGCTAGAGAGGGGATGGGAAGTTAGGAAAAGCAAAAGGAGTTTGGTTCTATAATCATTATGTAAAAATATCCTTGAATGGAGTTTCAGATGGCTACATAAAACTAAAACTAAAACTAAGTTATTCTATAATACTTCTGAAAATGACAGGCATGGTACTGATCAAGTTATCATAGTCAAATAGAAGCAAATCAGCCAAGATGTCAAATAAGCTCTCAAAATTAAATAATACTTCTTT</w:t>
      </w:r>
      <w:r>
        <w:lastRenderedPageBreak/>
        <w:t>TACCCATCTTAAGGTATACATGTCATAAGCAAACTGTTATGTGAAGGTTACACATCAGGAACATCCCACTAAATTTCAAGTTGTGCCCTTGAACTTGAGTTTCACGAGAATGGATGTCTAAACAGTAAACTTGATGTAGTTATAGCCGTCCTATGTTGCTCAGAATCTCCAAAATGTTGCAGCACCAGTGTTGAATCCTCAAAAAACAAACTACTTTTGAAGGATGTGACACGCACCTATCGACATTAATGAAGAGTCCGAACAAGATAATTAGCCGGGATTAGTTGAAATTGCCAAGCCTATGCTGGCATTAGTCCTTTACTCGCTTCTAATGGTGTGCCACAATGGTAAAAGGAGTATTTGAAAATGTTCATAGAACTTTTTCTCCTGTGCTCATCATGGGGGAAAATGTAGTTTCACTATCATGCAGGATTTCTCAATATAATAATTGACTATTCTTTTTTTTTAAAAAAAAAAAAAACAAACAAAAACTGACTATTTTGGGCTTCCTTGCAGTTGTAGGTACTGATGTCTTTGACATGGAAAAACCTCTTGTTTTCGCCTATGAAGACATTCTATCTTCTACCGATGGATTTTCTGACTCCAATCTTCTTGGTCATGGAACCTATGGTTCTGTCTATTACGCCATCCTCCGCAACCAGGTTACTTCTCTCAACTTTACCTATATTGATAGATTTCCTGTCAACATGGCGTATTAACTTGCTTATGTCTTTGGAACGTTAACCTTTCAGGAAGTTGCAATCAAAAGAATGACTGCTACTAAAACAAAAGAATTTACTGCTGAGATGAAAGTTCTATGTAAAGTTCATCATTTGAATTTGGTAATGAATACTGAATTTCGCTGCAGTATCCTGAGTTTTTATTTTTGGAGCTTGATGATAGTGCTACATCAATTCAAAGTTTTGACTCCTGTCTTGGTATTATTTTGTCAAGGTAGAATTGATCGGCTATGCAGTCAGTAATGATGAATTATTCCTCGTTTATGAATATGCCCAGAAGGGTTCTCTTAAGAGCCACTTGAATGATCCTCAGAACAAAGGTACACATCTTGAAGATAATCGTTAAGCTCAGAATTTGTGTAGTGTATATATACATTTTTTCCAGTTGTTGATATGGAAATGACCTGTCACTGCTGTATTTTGGTGAAAAAAACTAGATGATCTGACCTCTTATTTTGGGTAGGCCACACACCACTCTCTTGGATCATGAGGGTCCAAATTGCACTTGATGCTGCTAGAGGCTTGGAATACATTCACGAGCACACCAAGCCGCATTATGTGCATCGAGATATAAAGACAAGTAACATCCTGCTTGATGATTCTTTTAGAGCAAAGGTTGTAGCTATTTTGGTGCCCAATTTTTCTCCTTTGTGGATGTCATTTTTCAAACCCAAATTCTCATTGCCTATGTTTGCAACAGATTTCAGATTTTGGTTTGTCAAAACTGATGGGGATAACTAATGATGCAGAAGCCTCTGCAACACGAGTTGTTGGAACCTATGGCTATGTAGCTCCAGAGTAAGCTAACCAACAATAAGCAAGAACATAAACTGAAACATCTCTCTGATTTTGTTTGTTTCTCTTGTTCTTGCAGGTACTTGAGGGATGGCCTGGCAACTAAAAAGACTGATGTGTATGCATTTGGTGTTGTTCTTTTTGAGATGCTGACAGGGAAAGAGGCCGTCACCCGGACTGAAGGCAATGTGATGAAAACTGCAGAAAGACGCTCCTTAGTGTCCATTGTAAGTCTTATTGCTCACAAACTGTTCAAAATTGAAGGCATGCTTCCTAATGGATTCTATTTGCCTGTGTTTCCACTTCTATCTGTTATGTGATTAAAAAAGATGAAAAACATCGATTTTATCATACAATTGAGTAAGATCAAATTCACGAAAGCTCTGAAAAATGTTTTTGCATTCATCAGACTTGGTCAATGTATGACTAGATTCCATTGCCTATCTGGCATCTTTATCAAATTGTGAAGTTTACTGTTCTCAGGTTTAGGATTAGTTCATCAACTTCCTAAATGCTTTACTTCAAAAAAAAATTGAAATTCCCTTGCCTATTGTTATGTACCTACAGTGTTGTGCTGTGGCTATGTATAGGTATACTTATGCATAACATATATATATATATATTTACACACTTATATGCACACTATGAATCAATTTTTAGCAGTGCTTAATGCTACATAATTGCAGATGCTGGCAGCTCTGAGGAACTCACCAGACTCCACTAGTATGACAAGCTTGAAGGACCAGCTGGATCCCAGTTTGATGGATTTGTACCCTTCTGACTGCGTTTTCAAGGTAAGTTGCAGCTTAACAATTATGTTTGTCAACTTTGAATCAGTTCAAGTTGTGCCTCATCTATAATAACGTGCATAGAATTGGTAGGGCCACTGACTACCTCAGCTGGTTTAGTTAAAATAATAGACAGAAGAGATAGTTTAAGATTGGAAGTTCATATATAGTTATTATCAGCTGAGTGACATAGGTGGTTGATTTTCTAATGAAATTTCACGACTTATTTCATTCTGTCCACCATCATTGATGTGTTTACTATGGTAGGTGGCTATGCTGGCTAAGCAATGTGCAGATGATGATCCAATATTGAGACCGGACATGAAGCACGTAGTGATCACACTTTCACAGATAATGTTATCCTCTGTGGAGTGGGAAGCAACTCTTGCTGGGAACAGTCAAGTGTTCAGTGGCATTGTGCAGGGAAGATAGGTCCATATGCTAGGTGTTGCGTTGCATCCTCATATATAATGTACATGGTACTCTTGTATTTTTGAAGCCAATCTTCTCCATTTTACCAGTCCAGTCACATTTTTCCTATCATTCTTTATAATGTTATCTTTTTTATGCACAGAGTAATCTTCATATAGCGGATTTTTTCCTCTTTTTTCTTTTTCTTTTTTGGGATACTGAGAGTTCAAGC</w:t>
      </w:r>
    </w:p>
    <w:p w:rsidR="00892539" w:rsidRDefault="00892539" w:rsidP="00892539">
      <w:r>
        <w:t>&gt;M6-PGSC0003DMG400006086 M6 LysM-RLK</w:t>
      </w:r>
    </w:p>
    <w:p w:rsidR="00892539" w:rsidRDefault="00892539" w:rsidP="00892539">
      <w:r>
        <w:t>ACAAACACACATCTCTCCTCCAACAAAAAAACAAAGCAAAAAAAAATGATAACAAAACAAATATTTGGTTTTTCACTTCTTCTCTTCTTATCATTCATATTCAACCAAAACAAATGTTATGCACAAGATCCACCAA</w:t>
      </w:r>
      <w:r>
        <w:lastRenderedPageBreak/>
        <w:t>GCATAACAGGATATACTTGTAATCCCAACCAATTCAATCCATGTCAAACTTATGTGTTATACAGAGCTAGAGGACCAGAGTTTCTTGATTTAGCCTCAATAGGTGATCTTTTTTCAGTAAGTAGGGTAATGATTGCAAACCCAAGTAATATTTCCAGCCCAAACACAACTCTTGTTAATGATCAACTCCTTTTTATCCCCATCACATGTTCTTGCAATAACATCAACACAACTTTTGGTAGCATATCTTATGCAGGCTTAAACTACAGTTTCAAACCAGGTGACACTATGTATGATATGTCAATATCCAAATACCAAAATCTTACTACTTATCAATCTGTTGAGGCTGTTAATCCCACAGTTGTAGCAACCAACATTGATGTAGGCCAGGCCATAAAATTCCCAATTTTTTGTAAGTGTCCAAACACGACACAAAATCAACCAAGACTACTCATAAGTTATGTTTTTCAACCTAATGATAACATTTCTTCTATCGCATCAAGATTCGGGATAACCCCACAATCCATAACACAAATTAATGGAAATAATACCAATATTCTTGATACCCTTTTCATCCCTCTTTCTAATCTACCTAATCTTACACAGCCAGAATCTTCAAACACCCCACCCCCACCCCCACCACCAGCACCAGTAATTCAAGAAAATGACAGAAAAGGGACTGTGATAGGGTTAGCAATTGGTTTAGGGATTTGTGGGCTGCTGTTGGTTTTGGTTCTTGGTTTGTTTTACAAGGAGAAAACAGTAAAGAAAGAAAAGTATAGTGATGTAGAAAGGCAAAAAAGTTTGTATCTTGGATCAAAAAAGAAGTCTTTTGTTGATAAAGATGTTGAAGTGAATTTGTTGGCTGATTTATCAGAGTGTTTGGATAAGTATAAAATGTATAAAATGGTACAACTTTGGGAAGCAACAAATGGATTTGATGAAGGGTGTTTGATTCAAGGGTCTGTGTTTAAAGGAACAATTGATGAAGAAGTGTTTGCAATCAAAAAAATGAAATGGAATGCCCGTGAAGAACTCAAAATCCTGCAAAAGGTAAAAAAAAAAAAACGTTACGTAAAATTCTACATATATACGTATCCACTCAAGAATTGCTTCTGTGTACTAGTCCTAATTTATGTGACGTAAAAATCATTTTATTAAGGATAACATGAACACTTTAAAGTTAAACTGTTACTGGATAGAAGATATGTCATTCTTTTCACCTTTTTTTGTTTGTGTAGGTGAACCATGGGAATTTGGTGAAGCTAGAGGGTTTTTGCATAGACCCTAAAGAAGCAAATTGCTACTTAGTCTATGAGTATGTTGAAAATGGTTCACTACATTCTTGGCTTCACGGTGAAAAACCTGAAAAATTGAGCTGGAAAACAAGACTAAGAATTGCCACTGATGTTGCAAATGGTCTCTTATACATCCATGAACATACAAGGCCAAGAGTTGTCCACAAAGACATCAAGAGTAGCAACATTCTCCTAGACTCCAACATGAGAGCCAAAGTTGCCAATTTTGGTCTAGCTAAATCAGGGTGCAATGCTATAACAATGCACATTGTAGGTACTCAGGGGTACATCGCCCCTGAGTACCTAACCGATGGGATTGTATCCACTAAGATGGATGTTTTCTCATTCGGGGTTGTGTTGCTCGAGCTAGTGTCAGGGAAGGAGGCTATCGACGATGAAGGGAAAGTTTTGTGGGCAAAAACTAGCGATTTTTCGGAAGGGAGTGAAGAGAGGAAGGTGAGGAAATTGCAAGAATGGATGGATGAAAGTCTTTTGAGGGAAGAATTAACAATGGAGAGTGTTATGAATGTGATGTCTGTGGCTATTTCATGTTTGAATAAAGATCCTTCAAGAAGGCCAGGGATGATTGAAATTGTGTATGCCTTATCTAAAAGTATTGATCTATTTTCTGATGTTTCAGAGGAAGGACAATCTCCAAGGCAAGTCACAGCAAGATAGACTACATAATAGTACTAGCATACTATGTAAAGTTGTTTTGAAGTGGAGTAGCATTTTGAGTTTTGAGGTTTCTACTTAACTTTAAAGTTTGCTTCTATATATGTGTAATATTACTCCTATATTATCGTTTATAGTAGTAGTGGTAAATCCAATTTCGAATAAGAGCATGTTTAAGGTTGTTCTAGTGGAATATATATTAGTACCACATAAGACTCTCGTAATGAATTTATTTTTATGTTATGTTGCTTCGATTCTTCAAAAA</w:t>
      </w:r>
    </w:p>
    <w:p w:rsidR="00892539" w:rsidRDefault="00892539" w:rsidP="00892539">
      <w:r>
        <w:t>&gt;M6-PGSC0003DMG400006087 M6 LysM-RLK</w:t>
      </w:r>
    </w:p>
    <w:p w:rsidR="00892539" w:rsidRDefault="00892539" w:rsidP="00892539">
      <w:r>
        <w:t>ACACACATCTCTCCTCCAACAAAAAAACAAAGCAAAAAAAAATGATAACAAAACAAATATTTGGTTTTTCACTTCTTCTCTTCTTATCATTCATATTCAACCAAAACAAATGTTATGCACAAGATCCACCAAGCATAACAGGATATACTTGTAATCCCAACCAATTCAATCCATGTCAAACTTATGTGTTATACAGAGCTAGAGGACCAGAGTTTCTTGATTTAGCCTCAATAGGTGATCTTTTTTCAGTAAGTAGGGTAATGATTGCAAACCCAAGTAATATTTCCAGCCCAAACACAACTCTTGTTAATGATCAACTCCTTTTTATCCCCATCACATGTTCTTGCAATAACATCAACACAACTTTTGGTAGCATATCTTATGCAGGCTTAAACTACAGTTTCAAACCAGGTGACACTATGTATGATATGTCAATATCCAAATACCAAAATCTTACTACTTATCAATCTGTTGAGGCTGTTAATCCCACAGTTGTAGCAACCAACATTGATGTAGGCCAGGCCATAAAATTCCCAATTTTTTGTAAGTGTCCAAACACGACACAAAATCAACCAAGACTACTCATAAGTTATGTTTTTCAACCTAATGATAACATTTCTTCTATCGCATCAAGATTCGGGATAACCCCACAATCCATAACACAAATTAATGGAAATAATACCAATATTCTTGATACCCTTTTCATCCCTCTTTCTAATCTACCTAATCTTACACAGCCAGAATCTTCAAACACCCCACCCCCACCCCCACCACCAGCACCAGTAATTCAAGAAAATGACAGAAAAGGGACTGTGATA</w:t>
      </w:r>
      <w:r>
        <w:lastRenderedPageBreak/>
        <w:t>GGGTTAGCAATTGGTTTAGGGATTTGTGGGCTGCTGTTGGTTTTGGTTCTTGGTTTGTTTTACAAGGAGAAAACAGTAAAGAAAGAAAAGTATAGTGATGTAGAAAGGCAAAAAAGTTTGTATCTTGGATCAAAAAAGAAGTCTTTTGTTGATAAAGATGTTGAAGTGAATTTGTTGGCTGATTTATCAGAGTGTTTGGATAAGTATAAAATGTATAAAATGGTACAACTTTGGGAAGCAACAAATGGATTTGATGAAGGGTGTTTGATTCAAGGGTCTGTGTTTAAAGGAACAATTGATGAAGAAGTGTTTGCAATCAAAAAAATGAAATGGAATGCCCGTGAAGAACTCAAAATCCTGCAAAAGGTAAAAAAAAAAAAACGTTACGTAAAATTCTACATATATACGTATCCACTCAAGAATTGCTTCTGTGTACTAGTCCTAATTTATGTGACGTAAAAATCATTTTATTAAGGATAACATGAACACTTTAAAGTTAAACTGTTACTGGATAGAAGATATGTCATTCTTTTCACCTTTTTTTGTTTGTGTAGGTGAACCATGGGAATTTGGTGAAGCTAGAGGGTTTTTGCATAGACCCTAAAGAAGCAAATTGCTACTTAGTCTATGAGTATGTTGAAAATGGTTCACTACATTCTTGGCTTCACGGTGAAAAACCTGAAAAATTGAGCTGGAAAACAAGACTAAGAATTGCCACTGATGTTGCAAATGGTCTCTTATACATCCATGAACATACAAGGCCAAGAGTTGTCCACAAAGACATCAAGAGTAGCAACATTCTCCTAGACTCCAACATGAGAGCCAAAGTTGCCAATTTTGGTCTAGCTAAATCAGGGTGCAATGCTATAACAATGCACATTGTAGGTACTCAGGGGTACATCGCCCCTGAGTACCTAACCGATGGGATTGTATCCACTAAGATGGATGTTTTCTCATTCGGGGTTGTGTTGCTCGAGCTAGTGTCAGGGAAGGAGGCTATCGACGATGAAGGGAAAGTTTTGTGGGCAAAAACTAGCGATTTTTCGGAAGGGAGTGAAGAGAGGAAGGTGAGGAAATTGCAAGAATGGATGGATGAAAGTCTTTTGAGGGAAGAATTAACAATGGAGAGTGTTATGAATGTGATGTCTGTGGCTATTTCATGTTTGAATAAAGATCCTTCAAGAAGGCCAGGGATGATTGAAATTGTGTATGCCTTATCTAAAAGTATTGATCTATTTTCTGATGTTTCAGAGGAAGGACAATCTCCAAGGCAAGTCACAGCAAGATAGACTACATAATAGTACTAGCATACTATGTAAAGTTGTTTTGAAGTGGAGTAGCATTTTGAGTTTTGAGGTTTCTACTTAACTTTAAAGTTTGCTTCTATATATGTGTAATATTACTCCTATATTATCGTTTATAGTAGTAGTGGTAAATCCAATTTCGAATAAGAGCATGTTTAAGGTTGTTCTAGTGGAATATATATTAGTACCACATAAGACTCTCGTAATGAATTTATTTTTATGTTATGTTGCTTCGATTCTTCAAAAA</w:t>
      </w:r>
    </w:p>
    <w:p w:rsidR="00892539" w:rsidRDefault="00892539" w:rsidP="00892539">
      <w:r>
        <w:t>&gt;M6-PGSC0003DMG400006088 M6 LysM-RLK</w:t>
      </w:r>
    </w:p>
    <w:p w:rsidR="00892539" w:rsidRDefault="00892539" w:rsidP="00892539">
      <w:r>
        <w:t>AAGGAAATGAGGGAATTCACAATTAGAGGTACTATTTTTGTAGATTGATTGGTTTTGATTTGTTTCTATAATTTGGTGTAGATTTTTTATTTTTTTTAAGATATGAAGTGTCTGTATGCAATGTTTTCTGTTGTATATTTTAGATTTAATAAGATCTTTTTAGTGTTTATGATTAAAATATTTATTATTTTTGTCAAATTTAATAAACATAAATTATTAAGTATTGACGAAGATTAAAAATGTTAAACTTTTGATAAACTTAAAGAATCAAAATTCAAAACTGTTGATTACATATTTAAGGAACTATTTTGAACCTGTTCAGTGTTCTCCCACCTTAGAGGCTACTTTGGTCATTTTCTCAATTGATATTTTAGTAATGTTAAAATTCCACTGCAGAATTGTTTTTCCTCCAATGGATCAGATTAAGTATTTAATTTTAATAAAATATTTAACAATTTAAATTATTAGGTCTAGTGACCTGTCGTATTCTTGAGACATTAGTACTTTATTTAAATATTTTAAGTGGACCATTATGGCCGTTGGGATTTGATAATTTATAATTTAAGCTAATCAACATCATTTAATACTCAATTTATTTGTCCTCTGATGTCTATTTTCATTAAATACTCCTCTTTTTGTTTCTCAATTATTCACTTTTTGTTTTCCTTTTTATTTTTGTCCCTAAGGAGACCCTCCCATATGTGCCATCGGAGTCGAGTGTATATCAAAAATAATTTTTATATATATTATCCTTTTCATAACTTACTTATAAAGATTTTACTAGATATATTGTTGCTGTGATAAGAATTGAGATATTAAAAATTAACAAGATGTCTAGAAAGATTTTTTTTTCTTTTTTTGCCATAGAAAAGAGCATCTTTTATTAATAATTTATTTTATCAAGACAAAGTTCAAAATAAATTTTCTTCCTAAATGAAATTTCTTGTCTGTGACCTCAATTTTGTTAGTACCCTGCCTGCTTTCTCCCAAAAAAGCGTCATGCTTTTAGCTTGGTTTGGCTGTACTCTTTTGACTAGATTTATTAGTTGTCCTATTAAATAAATAAAACGTCATCAAGTCCTATTTTGCAGCCGTTACTATAATTAGTACTTCGCTACGAATAAATCAATAATTTTTTATTAATCATGTATTATGTACTATTCTATTCAATTTCAAATAATTATTGTTTAAATTGTCTATTGAAAATAGTATTTCTACCTCTAAGGTAATGATAAGTTTTGTGTATATTTTAACCTCTTCAGATCGTACTTTATGGAATTACATGAGTATGTTATTGTTATATTGTTCCAAATTAATTATGTCTACTTAATAATTTCCCCCTTTTGTTTTGTGTAGGTGAACCATGGGAATTTGGTGAAGCTAGAAGGTTTTTGCATAGACCCTAAAGAAGCAAATTGCTACTTAGTCTATGAGTATGTTGAAAATGGTTCACTACATTCATGGATTCATGGTGAAAAACCTGAAAAATTGAGTTGGAAAACAAGACTAAGAATTG</w:t>
      </w:r>
      <w:r>
        <w:lastRenderedPageBreak/>
        <w:t>CAACTGATGTTGCAAATGGTCTATTATACATTCATGAACATACAAGGCCAAGAGTTGTCCAAAAAGACATCAAAACTAGAAACATTCTCCTAGACTCCAACATGAGAGCCAAAGTTGCCAATTTTGGTCTAGCTAAATCAGGATGCAATGCTATAACAATGCACATTGTAGGTACTCAGGGGTACATCGCCCCTGAGTACCTAACCGATGGGATTGTATCCACTAAGATGGATGTTTTCTCATTAGGAGTTGTGTTGCTCGAGCTAGTGTCAGGGAAGGAGGCTATAGAAGATGAAGGGAAAGTATTGTGGGCAAAAAATAACGATTTTTCGGAAGGGAGTGAAGAGAGGAAGGTGAGGAAATTGCAAGAATGGATGGATGATAGTCTTTTGAGGGAAGAGTTAACAATGGAGAGTGTTGTGAATGTGATGTCTGTGGCTATTTCTTGTTTGAATAAAGATCCATCAAGAAGGCCAGGGATGATTGAAATTGTGTATGCATTGTCTAAAAGTATTGATCTATTTACTGATGTCTCAGAGGAAGGACTATCTCCAAGGCAAGTCACAGCAAGATAGGGGACATATCTATTTAGCATATTATGTAAAAGTAGTTTTGAAGTGAGTAGTATTATTGTGTTTTGAGGTTTTTACTTTACTTTAAAGTTTGCTTCTATATATGTGTAATATTACTCCAATATTATCTTTTCTAGTAGTTGTGGAAAATCCAATTTCAAATAAGAGGATGTTTAAGGTTGGTCAAGTGGAATATATATTATGTTGTAATGAGTGTTTTTATGTTATGTTGCTCGGATTCTTTAAAATTGTATAACTT</w:t>
      </w:r>
    </w:p>
    <w:p w:rsidR="00892539" w:rsidRDefault="00892539" w:rsidP="00892539">
      <w:r>
        <w:t>&gt;M6-PGSC0003DMG400015422 M6 LysM-RLK</w:t>
      </w:r>
    </w:p>
    <w:p w:rsidR="00892539" w:rsidRDefault="00892539" w:rsidP="00892539">
      <w:r>
        <w:t>ATTGTTCAAAAATGTATCAAAAGTACATTAATATGTCTATAATACAAAGCTAAACATTGGCATAATGCAATCAGGATAATTAAAAGGAAACGGCAACAGAAAACTGAAAAGGTCCTTTCGAATCCAGATTTTCAGTCTTCCCCCAGACAACAACTTAATACTTTCTCAAATTATACAGTCATAGAATTATTCTTCATAGCTAAAAATTAATAATAGACCTAAACTAAAGCTCACAAGAAACAGGTTAACAATCGCTTTGTTTACACTTTTGACAAACATCCAAGCTATAATATTTAAATATGGTGTGTACCATTTTCTTAAACGACACAAATTCATAGTCTGACCTAAACAACCACGCAAACAATCGCTTAACAATGCATATATAGTCTTATATTTTTGGAATGATCTTTTCCTAATATTCATCAAATGGTAAAAAATATCCAAAACAACCTAAACAACAACAAATCACAAGTAGATTTCTAATGAAGTTAACACATACTAACCAAAACAGTTTTCTGTTTCATTTTATGTTCTTGAATTAATGAATCAGAATCTTACACGGAGAAAAACATTGGCCCCCAACTCTGCTAACCAGTGAGGCTCCACAGCTGTCACACACTGCATGTACTCCTTTGTCGTCAAGATTGCCTCATGATAAACCACGTAATCGGGAGTGTAACCCGATCCATAGAGAGCACTTGTGGGATGCAGGTTACAAGGCATTCTATTCCTGCAATTAACATATTCCCCAATCCCCTTCAGCATAGCTGCATTATGAAAGTATGCGGAACAGATTGTTTTCCGCACAACATCCCAATCAGGACCACAGTATGTGAGTGGAATTTTGAGTGTCTTGAGGATGTCCAGTAATTGGGATCTTATCTCCCTAGCCTTGTACAGACCTTTGACCTGTAAAAAATGGTCATTACACCAGTCTCCTCTGTATTCATTAGCTTCCCATTGCTGGTAAACATTAAGCAATGTAAGGTGATCAGATTCTGGCACAAAAAACTTTTCCCTAGCAGCATCACTTTCCGCTTCCCTATCCTTAGGTCGAAAGAAAACTGACGGCACTGAAAGCATAGAAACAATTGTCAGAACCTCACTTAAGCATTCTAATTGTTCCCCCATCAGGAGCAATTTGGCAAGGGGAGGGTCCAATGGGAACTTCACCATTTTTCGTCCAAGGTCCGTTAAATCACCAACATCGTTCAGTGCACCTAGTAACCACAACTGATACATGGAGTTATGGATGCTATCTTGAGGAGGTGGATCCATAAAATCAAAATCCAACAAGTTCTGAATTTTGAGAGACTTGAGCAGCAAAACCACATTCCCAAGATTTGTCCGTTGAATCTCTGGCACTGAGCTTTGCAGCATTTCATTCTCATAAGCATTCTCTGTATAAAGTCGGTAACAAGTCCCTGGGCCAGTTCTACCAGCTCGACCAGCACGTTGGTCTGCAGAAGCTCGACTAATGGGGAACACTTGCAAAGCATTCATACCCATACGGGGATTGTACACCTTCATTTTACCATAGCCTGTATCAATAACATAGAAAATTCCATCAATGGTCAGGGACGTCTCAGCGATATTAGTAGCAACAATGCATTTGCGAGCCCCATCTTCAGCTTTCTGGAAAATTTTTGCTTGAAGATCAGCAGGCAGTTGAGAGTATATAGGAAGAATTAACAGCTTGAGTACTGGTTGCTCTGTTGATGAGATAAGTTGTTCCATCCTCTGTGAAAGTGCATAACAGGTTGCTTCGATCTCATCCTGACCAGTCAAGAAGATGAGTATATCACCAGGGGAACCAGCAATATGGATAGTCATGGCTTGCTTAACTGCAGCTTCGACATAGTCTTCACATGGGGTTTTACTATAACATATTTGAACTCGAAAAGTCCTTCCAGGTATGTGAAATATTGGTACGCCCCCAAAGAAGTTTGAGAACTTCTCACCATTGAGAGTGGCAGAAGTGACAATAAGCTTAAAATCACGTCGCCTAGCCACAACTTTCTTGAGAATGCCAAAAAGGACATCAGTGTCAAGTGATCTCTCATGGGCTTCATCCATTAAAATTATACTATATTTCTCAAGATCGGGATCCTTAAGAGTTTCCCTTAAGAGCACACCATCGGTCATGTACTTGATAACAGTACTTGGCCCAGTGGCATCTTCAAAACGAATAGCATATCCAACTTTATCCCCGAGCTCAGTTTCCATTTC</w:t>
      </w:r>
      <w:r>
        <w:lastRenderedPageBreak/>
        <w:t>CTCACTAACTCTTTGGGCAACACTCATCGCTGCCACACGTCTAGGTTGGGTGCAACCTATGATCCCATTAACTGTATAGCCATATTCATACAGGTATTGAGTTAGCTGTGTTGTTTTTCCAGAACCAGTTTCTCCAATAATAACCACCACCTGATTTTCACGAACCACCTGCAATAACTCATCTCGCACAGAGAATATGGGCAAATTCTGTCGTTGCTGTGAAGTTGTTTTCGATTTTGTAAAATCACTGACAGCTAAGTGCTGCGAGAATCTGGCTTTTCCCTTAAAATCAACTTCACCATCCTCACCCACTACAACAGTATCTGCATCAATCTCATCAGCACTCTTCTCCACACCAAGAATATCTCCGAGTTTCGACCCAGCTAGCTCCCAAAATCTTTGACGAGACTTATCCCTCTTTTGTTTTTCGTGTATCTCCCGAACAAGAGCTGACCCTTTTCGTGAAATTAGTGCCATATCGGACATTGCATCCTTAATTGGCAATATCGGCTCAGTTTGCTCAGTGAAAATAACTCTCCCATCCAAAAATGGAGGCAGCTTTATATCATGAACATGAAGAATCACCTTCCGTTCCTCTTCATCATCATCAAACTCCGTCTGCACCTTGTTACCTCTAACAGCTCCAGATCTCAAAAGCTGATGATCCTCCCAGTTTTTGCCAAGGAATTTTTTTCTAGTTCGTGAATAATCATTTGTACTACCTATTTCAGAGATACAATTTCTTTTAGTACTAAAATTGTAATTTTTTGCAGGATACTTAGAAGTTGAAGATCTTACCGATGCCCTAATTGGAATTGGAGAAGGAGCCACAATGTCCCACGGAGAAGCAGCAGTAACAGCATATGAGTGTTCTTCGCTACTGGTTCTCTTTCTCCTTCTCACTTCCATGGATTTGCTTCTTCTATCCCTCTCCGCCATCTATGTTTGTTTGAATTTGAAGGAATGGAATATTGCTTCTCACTATTTGGTGTAGTTTTCAAATTAG</w:t>
      </w:r>
    </w:p>
    <w:p w:rsidR="00892539" w:rsidRDefault="00892539" w:rsidP="00892539">
      <w:r>
        <w:t>&gt;M6-PGSC0003DMG400016433 M6 LysM-RLK</w:t>
      </w:r>
    </w:p>
    <w:p w:rsidR="00892539" w:rsidRDefault="00892539" w:rsidP="00892539">
      <w:r>
        <w:t>AAAATTCTTTGTCTCCCACTTAAAGTAATGCATAAATCAAAGCTAAAACTCTTTTGTTTCTTGGACTAGACCATGTTAAAAATGCTAAAAAGTCAAAAACTGAATCTGTCAAGTGTCAACTAACACAACCATAATTACATCCATTGGCATCTTTCATTCAAGATTCTAAAAGAGTTCAAAAATCTCAAGCCATTTCTCAACTAGTACAGAGTTGAAAATCAGATGATTTTTCAAGAAAATAGAAGCTTTGAGTTAGTTTTAGGCCTTTTATTGTTAAACATTTTGTGGGTGGGGGCTAAATCCCAGTGTAGTGATGATTGTGATGCATTAGCTTCATTTTATGTATGGAATGGTGCAAACCTCACTTTCATATCTAATACTTTTTCAACCACCATCAAGAATATTCTTAGTTATAATCCTCAGATAACCAATCCAGATATTATTCAATTCCAAAGCAGAGTTAATGTTCCCTTCTCATGTAGCTGTGTTGATGGGAAATTCATGGGCCATCAATTTGATGTGCAGGTCAAGACTAGTACTACTTATCCGAGAATTGCTCGTCTTTACTGTTCGAACCTTACAACAGTTGAAAAGTTGCAGGAGTCTAACAGTTATGATCCTAACAATGTTCCTGTAAATGCAATAGTAAAGGTTACTGTCAACTGCTCTTGCGGGAATAGTCATGTGTCAAAAGATTATGGACTATTTATAACTTATCCTCTTCGCCCTGGCGAGAATTTGGTTACAGTAGCCAATGATTTTAATCTACCACAGAAGTTGTTGGAAGACTATAATCCTGAAGCAAATTTCAGCAGGGGTAGTGGTCTGGTTTTCATTCCTGGAAAAGGTAATTGATCTCTTTACCAAGGGTTCTGTACTCGTATTCTTTGCATATTTTAAGTACACAATCAGTCGAATTCAGATGAGTTTGCACACTACAATCATAGTGAATTTTCGGATGATTTGACTTGTATGACAAATAGGTTGGAAGCTCGGGATTGTCACTTGAATATCTGTTACTATATGCCAAAGTGTTGGATGATATAGTTTTTTCCTTTTAAATCTCTGTTTCTGAAATGTATTGCAGATCAAAATGGAACTTATCCACCATTAAGGACTTCTACAAGGTATTCTCCAACCCCAATGAGCTCCTAATCATTTCTTGAATGCTATAATATTGGTAGCTAATTGTTGTTTCTTGCTTTTCACAGTTCAAAAGGTTGTCCTTTACTGCTACAGTGGCATCTTTATCTACTTATCAAGTCTAAGGTATTAAAATAGCTCTGAATGTGATTGTAATCTACTAAAAACTATGTTATTGACAGGATTCTCAGGTGGAGCAATAACTGGCATATCAGTTGCAGCAGTTCTTGTGGTTGCCCTTTTAGCGGTTTGCATATACATTACCTTTTATAGAGGCAGGAAAACGGAGGAAAATCTTAACTTGGAACCTTACAAACACAGTAGTAATAAGCATGTTCCTGGTAATTTTATTGTTTTGAATCTACTGATGTATGCTTAATTACCTGTCAAACTCTATGGCGGAAATTCCTGTTAGTTGTTTCTCATTTATCTTGCCTTAGGCATGAGGAATCATCATCATCATCATCATAATGACTTGTTAAAGATATTACTCTATTTTCAATTTGTTAATTAGATATAAGCTTCCTGCAATCGATCCTGATTAATGATTACTGTTCTGTGGAAGCAATGTTTTGGTTCATCCTTAGAATAAACCTTGTAGTTTCTTTAAATGACTCAGGTCAAGCAAATTTTGAGAGTTCTTTAGAAGGGGGATCTCTTAATAAGGGTGCTTCTCCAGAGGTCCCGAGGATTGCTGTGGATAAATCTATAGAATTTTCATATGATGAACTTGCTAATGCCAGTGACAACTTCAGCACAGCCTACAAGATTGGCCAAGGTGGTTTTGCATCTGTTTACTATGGAGAGTTAAGAGGCGAGGTTCGTTACATTATTCTTGTTAGATTGAAACGATTAGCAATTATCCGGATACTCAGATTGATCAGCGGTCTAGTTCTAGCTGCTTTATTATGTCACTGTTGCACCATTCACATAATTGTCTAGACTCAGCATGCATTTCTTTTCCATAG</w:t>
      </w:r>
      <w:r>
        <w:lastRenderedPageBreak/>
        <w:t>TCAAAATTACTCATGCTGCTAATCTCCTTTGTCTCAATAAAATGCAGAAAGCTGCTATCAAGAAGATGGATATGCAAGCAACAAAAGAGTTCCTTGCTGAATTGAAGGTTTTGACACATGTTCATCACTTGAACTTGGTAAATTCATTACTCATACTGATATACTATCTTTTCTTACTTGATTATAACCTCTCTGTCAACTGATCTGAGTCTATGGGGAAAAAATCAACATCATGGACTCATGGTTGGTTGAACTTGCTCACTTCGGCGATCTTTGAACTTATTAGTAATGCAATTTACAGAAGTGGTCTGAGCCCCTTAGCTTGATAATGTGATACTTTTCATAGTGAAAGTCAGGATTGGTGATTTAGTTCTGCCATACTTGAGATTTAGCAGATGATGAATCCTTTTACCTCATATGTCATAGAGAATATGAGGTAATATTTCACTTGTTGAAACCTTTGCAGGTACGTTTGATAGGATATTGCATTGAAGGATCCTTGTTCTTAGTATATGAATACATTGAAAATGGGAACCTAAGCCAACATTTGCGCGGTTTTGGTTAGTTCAGTTCTTCTCATTGCGCGAAAAATTCATGTCTAACCAAATTTTCAAATCTCTCATAGTTCCATATCCATTTTGTACTCTTCAGTTCCAGGTAAGGTACCATTGCCATGGTCTACCAGGGTGAAAATTGCTCTGGATGCAGCTAGAGGCCTAGAGTACATCCATGAACACACTGTTCCTGTTTACATCCATCGCGACATTAAAACAGCCAACATTTTGATCGACAAAAACTTTCGTGCAAAGGTATGAGAGTTCCGAAACTAGAACTATGAAAACAAAAACCATGTGTACTAATTCAAGATAATCTTTTTGCCTTGCAGGTTGCTGACTTTGGACTCACAAAACTGATTGAAACTGAAGGTGGTTCGATGAACACTCGTCTCGTTGGTACTTTTGGTTACATGGCCCCAGAGTAAGAATTTATTTCCTTATGGTATTAGTACTTATTCTATATCTCTAAACAAGATCAAATTATCAATTCCTACTTGCCTTATGTGCAGGTATGGTCAATTTGGTGATGTTTCACCCAAAATTGATGTATATGCATTTGGGGTTGTGCTTTATCAATTAATATCTGCTAAACAAGCTATTATCAAGACTAGTGAAATTGCTACTGAATCAAAAGGGCTTGTTGGATTGGTACCTTTGAATCATTTCTTCACTCACCTCTAAACCACTAAAAAGAGTCTAAAACTTAACTTTTAATTGGCAATATTTTTTGCAGTTTGAGGATGTGCTTAATGAGGTTGATCCTAGAGAAGGGATATGCAAATTGGTAGATCCAAAACTTGGTGATGATTATCCCCTGGATTCAGTGTGGAATGTAAGAAAACAATATATTTTTACAAGTGTATTAATGTTAATGCGATTCATATAGCTAACCTCAGCTAGTTTGAAATTTACACGTACTCAGTGAATTGATTGATTAATGCGATTCATATAGGTGGCTCTTCTTGCCAAGGCCTGCACACAGGAGAATCCACAATTGAGACCAAGTATGAGGTCAATAGTAGTAGCTTTAATGACAATATCATCCACAAGTGCAGATTGGAACCTTGGTGAATTTTATGAGAACCAGGGCCTAGCCCATCTCATTTCAGGACGGTAATAAATTCCAATTGGAGTTATATTGTGTTACTCACAATCAGGAAATTAGAAGCACAAGTTTACAGAAGTAACACTTGTACATTTGTTTACATCAACCATATGATACACTATAGGTACTTTGCCAAAAAAGGAACCCTGTATATCTCTCCTTTGAGTAGGCACTTG</w:t>
      </w:r>
    </w:p>
    <w:p w:rsidR="00892539" w:rsidRDefault="00892539" w:rsidP="00892539">
      <w:r>
        <w:t>&gt;M6-PGSC0003DMG400038314 M6 LysM-RLK</w:t>
      </w:r>
    </w:p>
    <w:p w:rsidR="00892539" w:rsidRDefault="00892539" w:rsidP="00892539">
      <w:r>
        <w:t>ATGAATTGGTTTCTGAATATTCTCTGCATACTGAACTTTCTAATTTCATGTACCAAAGCTCAACAAGAATACTCAGGTAATTCAGTATTGAATTGCAAAAACGAATACGAAACGAATTACTCTTGCAATGGAAGAAATTCCACTTGTCAAGCATTTCTCATATTCAAGGCCAGGGATCCTTACAATTCAGTACCTGGAATTGCTGCTCTCATGTCTTCAAACATGTCTGAGATTGCTCGTATCAACAATGTCACGAGGTTTACAGTGTTCGCGCCAGAAAAGGAGGTTATAATTCCAGTGGACTGCTCTTGTTCAGGTTTGTATTATCAAGCCAAAACCATGTACTATATATCAGCTCTTATTGAAACATACTTTGTGATAGCAAATAATACTTACCAAGGATTATCAACCTGTAATGCATTAGTACGTCGAAATGAATATGATGAGTTCAGTTTGAGACCTGGTCTTGAGTTGCAAGTTCCTCTCAGGTGTGCCTGTCCAACAGCAAAACAAGCTGCAAAAGGCTCAAAGTATTTGATGACTTATTCAATTGACGTTGGCGATGACATCCTTAAAGTTGGCAAAAGATTTAATGTTAATGTAAGGAACATAGTCGAAGCAAATGGATTCTTGGATGAAAATTCTGTTTTATATCCTTTTACAACCATTCTAATTCCCCTGCCTTCTGAACCGTCAAATTTAGATACCGGAAATGAGAATTACAGAAAACCTATTAGGTCCTTTTCACCTCCACCTGCAGCTAATGCTTCAAAGGGAAAATCAAAGAGAAATCTTTACATAGGTAGTGGAGTTGCAACAGGCTTTGTTCTGTTACTGCTTGTGGTTTCTTGGGTCATCCTTCTTGCTTTGTTTAAGAAAAGGGATAGAAAATTTCCGAGGAGGTCTTCAAGTCATGAAGATATCCTCGTGGAGATCGCGAACATAGATCATGTCCCTAAAGTTTTCAAGTTCAAAGAATTGAAGCATGCTACACGAAACTTTGACTCCAAGAACCGGATAAAGGGATCTGTATACTGGGGAGGGTTTAAAGGGGAAATATTAGCAGTCAAAATGGCGATCACGGATGTATCTAGAGAAGTGAACATGCTGCATAAGATCAATCACTTCAATCTAATAAAGCTTTGTGGCTATTGTGAACATAAAGGATGCTTCTTTCTTGTCTTTGAATACATGAAAAATGGCTCTCTCAGGGA</w:t>
      </w:r>
      <w:r>
        <w:lastRenderedPageBreak/>
        <w:t>ATGGCTGACCAGAACCAAGTCTCGAGATACCATAAGCTGGAAAAAAAGGATTCAGATTGCGTTGGATGTAGCTAATGGACTTCATTATCTTCACAGCTTTACCAAACCAGGCTACATCCACAAGAACATCAACAGTAGAAACATTCTCCTCGACAGCAACATACGAGCAAAGATTGCAAACTTCAGTCTTGCTAAAGAAACAGATACATCAGGCACGACTTGGGAGCTTGTGGGGACAACAGGATACATGGCGCCTGAGTACGTTGAGAGAGGGTCAGTGACTTCAAAGATGGACATTTATGCCTTTGGAGTTGTACTGTTGGAATTAGTCACCGGAAAAGACACGGTAATTGTAGAGGAAAGTAGAGAAATTCTGCTTTCTGCTGCAGTAGCTGCAATAATGGAAGGAGAAAATGCAGAAATCAAACTGGATGGATTCATCAAAGCAGACATGAGGGGAGATGATGATTTGGAAATAGCATTTTTGGTAGCCAACCTAAGCTTAAGATGCTTGACTCGAGAACCAACAAATCGTCCAAACATGGAAGAAATAGTATCATGTTTACTGAAGATTCAAGTTAATGCACATAAGGCAGAACAAACCAGTCAGAATTAA</w:t>
      </w:r>
    </w:p>
    <w:p w:rsidR="00892539" w:rsidRDefault="00892539" w:rsidP="00892539">
      <w:r>
        <w:t>&gt;M6-PGSC0003DMG400038918 M6 LysM-RLK</w:t>
      </w:r>
    </w:p>
    <w:p w:rsidR="00892539" w:rsidRDefault="00892539" w:rsidP="00892539">
      <w:r>
        <w:t>ATGAGTTGTAAAGGAACCAATGAAACAGGAACTACTGCTTCTTTTCTCTATTCTTGCAATGGTGAAAAGTCCTCTTGTCCATCATTCCTGATTTTTAGATCAGATTCTCCTTATAATTCTGTTTCTTCCATCTCAAAACTCCTATCTTCGAACCCTGATGATATTGTCCACATCAACAATATCTCAAGGTCTAAAATATTGGATCAGAATCAAGAAGTTATAATTCCAGTAAATTGTTCATGTTCAGGTCAATACTATCAGGCTGACACCTCTTATGTTATACCAAGCAAATTTGATACCTATTTTCGCATCGCAAACAGCACGTATCAGGGGTTATCTACTTGCAGTGCTCTTATGCATGAAAATGTCTACAATGCACTGGATCTGTTTCCAGGTCTAAATTTGCGGGTACCACTCAGATGTGCCTGTCCTACAAGGGATCAGTCAAGAAATGGAGTGAAATATCTGGTGACTCATTTGGTTACATGGGGGTACAACGTTTCTAGCATTAGCGCGCAGTTCAGTGTCAGTAGTCAAAGTACAGCATATGCAAATGTATTATCTGAAAATTCAGTTCTTTATCCTTTCACAACAATACTGATTCCTCTGCCAAAAGAACCTTCAAGCTCCCAAACAAGGACTATTAAGACAGCACACACTGTAATATTTTACCCTTCTAGGCACAAAATATCATACCGCAGTCTTTTCATTGGGGTAGGATCTGGTGTATCCCTTGCAGTCCTCTGTTTTATCTTGTTCATTGTCTTAAAATATAAGAAGGAAAACAAAAGAGGTGAAATACTTGGGAACCGAAGACAAGGGAAACAAACAAGGAATTTGCCAGAACATGTCCTGGAAAGTATTGTTGGTGAAGGTCAAATGATTAAAGTGTATGAATTCGAAGAACTGGTGGCTGCAACTGAAAACTTCAGCTCGCGAAAAAAAATTGGTAATTGTGTTTATAAAGGGGTCCTTCGAGGAAAACTGATGGCCATCAAGGAGACGCGGACAGACATTTCAAAGGAGGTTAAATTCCTTGCAAAGATCAACCATTTCAATTTAATTAGCCTCACTGGTGTCTGTAAGCATCACCAACTATCCTATCTTGTTTTTGAGTTCATGGAAAATGGATCTTTAAATGAATGGCTTTTCAAGGATGATAACCCCGAGGCTCAGAGCTGGAACTGCAGAATTCGTATTGCCTTAGATATCGCTGATGGTCTAGATTATATTCATAACTTTACAGCTCCAGCTTATGTGCACAATAACATTAGTAGTAACAGTATCTTACTTAACAGACATCTAAGGGCCAAGATTTCAAATTTTAGCCTGGCGCGGTCAGCAAACAATGAGGGAAAGGAAAGTTCATCTATGAAGTTCGTCAAGGGAAACAATGGCTACTTGGCACCAGAGTACATTGAAACTGGCCAGGTTACTCCCAAGGTAGATATCTATGCATTTGGAATCGTTTTGTTGGAGATTATTACAGGAAAAGGGGCTGCTTTTGAGCAGGATGGAAAAGAAGTACTCTTGTCAGAGACAGTGCTTGAAAGTATGGATAAAGAATCTAAAATTCAAGAACTCGAAGATCCAAGGCTACAAATTAAGCACCCGCTTGGTTACATAATTTAACAAACTGATCTCGTTCTTCGATTGGTGAAATTATCTGCAGCATGCTTGACGATGGAACCTGAAAGAAGACCAAGTGCAACTGAAATAATATCTACCTTAATCAAAATCCAGACAGATATACAAAACTAG</w:t>
      </w:r>
    </w:p>
    <w:p w:rsidR="00892539" w:rsidRDefault="00892539" w:rsidP="00892539">
      <w:r>
        <w:t>&gt;M6-PGSC0003DMG400047346 M6 LysM-RLK</w:t>
      </w:r>
    </w:p>
    <w:p w:rsidR="00892539" w:rsidRDefault="00892539" w:rsidP="00892539">
      <w:r>
        <w:t>ATGAATTATTCTCATCTCATCTTTGTTTTTACCATCATTCTTGCTTATTCCTCTGTTTCAATTCTTGCACAACAGTCTTACTTTGGAACAGGAACAAATGACTGCAACGCCCAAGATACCTCCACTTCTGCTTTTGGGTATTTATGCAATGGCGCTAACCGTACTTGCCAATCTTATTTGACCTTCAGATCTCAACCCCCTTTCAACACCGTGCCCTCAATCTCATCTCTATTGGGTGCTAACCCTTCACAGCTCTCTCAGCTCAATTCAGTTTCTCAAAATGCTACCTTTAACACCAACCAAATGGTTCTTGTTCCTGTCACTTGTTCTTGTTCAGGTCAGTTTTATCAATCCAATGCATCTTATGTTATCAGAAGGGATGATACTTTCTTGAATATTGCAATTAATACCTTACAAGGATTGTCAACTTGTCATGCTATCAACGCGGAGAACAGTGAACAAGCTAATAATCTGGTTGTTGGTTCAAGAATTAATGTTCCTCTGCGATGTGCTTGTCCTACGCAAAACCAAACTTATAATGGTACAAATT</w:t>
      </w:r>
      <w:r>
        <w:lastRenderedPageBreak/>
        <w:t>ATCTCCTTACTTATTTGATTGCTTCTGGGGAATTTGTTTCCTTCATTAGTGATAAATTTGGGGTGGATTTTAGGGCAACTCTTGCTGCTAATAGTATACCAGAAGATGCTCCTACTGTCTTTCCAAATACTACTCTATTAGTTCCTTTATCGACCCCACCTTTGAGTTCCCAAGTTGCTGGACCATCTCCACCACCGCCTCCTGCGACAACATCAACACCACCACCTGCTGTCCCTGTATCGGAGAGTAGCTCGGAGAAAACTTGGATATATGTTGTGGCTGGTGTTGTTGGAGGACTTGTTGCTTTGTGTATTCTGGGGGTTGTTGTTTTCTTTTTGTTTTTCAGGAAAAAGGAAAAGAAAGCTGATCCACAGTTTGTTTCTGAAAGCTTTGAAGCTGTTGAGAAACTGTCAAATAAGAAAATTGAAGAAGAATCAGAGGAGTTTTTGGAAAGTTTATCCAGTATAGCTCAATCTGTTAAGGTTTACAAGTTTGAAGAGGTTAAAGCAGCCACAGAAAATTTCAGTCCTACTTGTTTGATTAAGGGATCTGTTTATCGGGGCACGATAAATGGAGATTTTGCTGCGATAAAGAAAATGAGTGGTGATGTATCAAAGGAAATTAATTTGTTGAGCAAAATCAATCATTTTAATCTTATTAGTCTCTCGGGAATTTGTTTTCATGATGGTCACTGGTATCTTGTATATGAATATGCTGCCAATGGACCATTAAGTGATTGGATATGTCACCATAATGGTGATCACAAGTCACTAAGTTGGGCACAGAGAGTACAGATTTCTTTTGATGTGGCTACAGGACTTAACTATCTCCATAGCTACACATCCCCTCCTCATGTTCACAAGGATTTAAACAGTGATAATATTCTTCTTGATGGTGATTTAAGAGCCAAGATTGCAAACTTTGGTCTAGCAAGGTCAGCAGATGGACAAGAAGGTGAGTTTGCGTTGACAAGGCACATAGTTGGGACCCAAGGCTACATGGCACCTGAGTATTTGGAGAATGGGCTAGTCTCTCCAAAGCTGGATGTCTATGCATTGGGAGTTCTGTTGCTGGAGATTCTCACTGGGAAAGAAGTTTCTGCTTTATATGAAGGCTCAAATACAAACTTGTCTGAGGTGTTGATCCCGGTGCTTCATGATGAGGATGCAAAGGAGAATTTAAGCAACTTCATCGACCCTTCTCTGCAAGGGAAGTACCCTGCAGAACTTGCCTTTGCCATGGTCAGATTGATCGATAACTGCATAATGAAAGATCCTTCGCATCGCCCTAGTACGGATGAGATTGTGCAATCTGTTTCAAGAATTATGACAGCCACACACTCATGGGAAATGTCATTTAGCACTTCAGTGT</w:t>
      </w:r>
    </w:p>
    <w:p w:rsidR="00892539" w:rsidRDefault="00892539" w:rsidP="00892539">
      <w:r>
        <w:t>&gt;M6-PGSC0003DMG401000674 M6 LysM-RLK</w:t>
      </w:r>
    </w:p>
    <w:p w:rsidR="00892539" w:rsidRDefault="00892539" w:rsidP="00892539">
      <w:r>
        <w:t>ATGTTGAACTTATCCCTTTTCTTTATACTAATTTACTTATCCTCTGCTCCATTACCAGTTAACTCTCAATGCAACAGAGGTTGCGATTTAGCATTAGCTTCATTCTACGTATGGCGAGGAACAGATCTCACTTACATCGCAAATTTATTCAATATCGAAACTAGACAAGAACTCATGGATTACAACACCAGAGACACCATCCCAAATCTAGACAGTGTAATCGCCGGAACTAGAATTAACATACCTTTTCGCTGTGATTGCTTGGAGGACGGCGATTTTTTAGGTCATGATTTTCAATATGAGGCTAATTCAGGGGATACGTATAGTATAATTGTGTCGAATTACTCTAATTTGACGAGTGTTGATTTGTTGAGGAGGTTTAATAGTAGATACCCGGAGAATAATATTCCGACTGGTGTGAATTTGAGTGTTGTAGTGAATTGTTCTTGTGGAGATAGAGATGTTTCTGAAGATTTTGGGGTTTTTGTGACGTATCCTTTGAGATCGGAGGAGAACTTGACGTATGTGGCGGCGACGACGAATGTGAGTGCTGAGTTAATACGAAGGTATAATCCAGATATGGATGCTAAATTCAGTGCCGGAGAAGGGATCATCTATATTCCGGGAAGAGGTTGGTGTTCATGCTCTTTTGCTTTATTTCTCTCGGATAATACATAAGCTTGTTTTTTAACTTTGCTTAGCTAGTGTTTATATTCTTATTACTTTGAAGGTGCGTAATTAAACATCTAAATTGGTATGAAATTGAATAAGTAACTAAACTAATTCTACATGATATAATATGCATCATACAGGAACTTATCATTTTATTAGATATAGATTATTCGCATTGCTGAGGGCGCCTTTGGTCAAATATAGGTGCTAAACAAGACTTTAGAGACCTATAGTAGGTGCTATTGTTATGATAGTCAACAAGAATGGATGTGTTTTCAAAGGCGGGACAAGGCGTAGCAAAAACCCACCGAGGCATTGTGGGGGTAGGAGTGGATGGTGA</w:t>
      </w:r>
    </w:p>
    <w:p w:rsidR="00892539" w:rsidRDefault="00892539" w:rsidP="00892539">
      <w:r>
        <w:t>&gt;M6-PGSC0003DMG402000674 M6 LysM-RLK</w:t>
      </w:r>
    </w:p>
    <w:p w:rsidR="00892539" w:rsidRDefault="00892539" w:rsidP="00892539">
      <w:r>
        <w:t>TTTTCATTGTTTTCACCAAAGTATTAAAAAATCTGAACAATAATCATTCATTATTTTACTAATTTTCAATCCAACTTTATCTATAACCCACTCAGTCAACGCTTCCTCCAAAACCCAGCTCAAATTTCCCAGAAAAATACGTTCTTGCATCAATTTCCTTCATACCCATTTCATAAATTTCCAGAAAAATACATTCTTGTATCAATTTCATAATACCCATTTCAGGAAATCCAGAAAAATACGTTCTTGAATCAATTTCCCACATACCCATTTCAGAAATTTTCATTCTTTCTTCATGAAACAATGTTTGAATCCAGGCCAAGAAGTGTTTTGAGCTTAGGGGTTTTTGTTATACTAGTTTACTTATCCTCTGTTCCATTACCAGTTAACTCCCAATGTAATAGAGGCTGCGATTTAGCTTTAGCTTCATTCTATGTCTGGCGAGGTTCAAATCTCACTTTAATCTCAGAGATGTTCTCCACCAGTATACCAGATATCGTTTCTTACAACAACAGGGACAACATCCCTAATCAAGATAGTGTAATCGCCG</w:t>
      </w:r>
      <w:r>
        <w:lastRenderedPageBreak/>
        <w:t>GGACAAGGATTAACATACCTTTCCGTTGTGATTGCTTGAACGACGGGGAGGTATTGGGCCATGCTTTCCCGTACAGGGTTAAAACTGGTGATACTTATGATCTTGTGGCGAGGAACTACTCTGATTTGACGACTGCACAGTGGATGATGAAGTTTAATAGTTATCCTGAGAATAATATCCCGGATACTGTGAATTTAAGTGTTGTAGTGAATTGTTCTTGTGGGAATAGTGATGTTTCGAAGGATTTTGGGTTGTTTGTGACGTACCCTGTGCGGGCGGAGGATAACTTGACGTCAGTGGCTTCAGCATCCAATGTGAGTGAAGATATAATCCGAAGGTATAATCCTGCAGCGGAGTCCATATTAGATATAGGGGAAGGAATCATCTATATACCGGGAAGAGGTTGGTGTTCGTGTCTTTATGTGTTTGTTTTATTTCCTGTTAGAAGTTTTATGTCTTGCTTTAGACCTTTATGGGATTTTTTGATAGCTAGCTAGAGTTGTGCAGGTATTAGTAATGTAGGAATTAGTTATGGGCGACTCTGTGTATTATTTCATGTAGATATTAGTTATGTAGGGATTAGTCATACGAATCTGTCAAACGTCATATAAATTATATGAAAATTAATACTTAAATAACTTGTTTCTTATCCAACTACCAAATGACCCCTGAGGTTATAGTCCTAGTACTTCTTTTTTGGTTAATGTTTTAGTCTCTTGGGAAAAGGGGGAAAATGCTCTCTTTTTTAATGATAAGGGAACCCCCAGCCACTTGTATGCAATAGCTCACAAACCACATAGGAGAGCAAACCACTCTAGGCAAGTCCTTTGTGACAAGCTCGGCCTAGAAGGCCAACCCCTGCTGTCACAGGCAAGGAGGCAAATGCATTTTTAAGGAAGGAAGTAGGCACTTTGTCAAAAAAAAGAAGTTAGGAAGGAAGTAGGAATTAATTTAGGAAGCAACATGTTTTGTTTAAGGGTGACATTGGATTGAAGTTTATTGTTTACTATAAACTGGAGTTTGTAGTTTGAATGTATAGAGTCAATGAGGATTGAATCATCAAGGATGGGTTTTGATGTGTCTAAATGCGCAACGGGAACTTGAAGCAGTGATACAGCACTAAGCATGGAACATTAATGCAAAATTTGTTGATGATACCTGTTTTCTTTCTTCTCTTTTTGGCGTGATGCACCGTGTAGCGCTGGACCAATTGAACTTTAGCATTGTCATCTGTCTTTGTTCTAAAATTGTTCTTACATTGGACTAAAGGGGTTCGAAGTACATGATTAACTTTAGTAGTGCTGAACTGCTCATATCGGGAAAATGTGACAATTTTCAAGCTTAATAATCTTGTGTGAAATTCCTATGATTTACATAATGTTTTTGATTAGCGGAATTCTAGCTATACCAACTGAGTTTATCGCTGGGCTCTGTAATGGCAACGCAAGGGGCAAGCAGTATTCACAAAAAGAAGAAGCACAACTGAGTGACTGTTCTCTGTGGCTTGGCTTCTTTGATCATTTCTTCAAACTGCCGACCTGCCTCAATTCCGGTCTTGAAAAAACATTTTTATATATACCACATGGAATGCAAATGTGAAGATTAAGAGATACATTTACCCTCAAAGAGAATTAGATGAAATAAATGTAAAATAATCTTATCAAAAAAGAATGATCTGTAATTTTGTTAGTGATGGTAAAATATCTAGAGGTATACCCTTTTGGAAGCACAAACAAGCCCTTTCAAGTATTTTTCAATATCACTCTGTTTTCTGAAGATCAAACAGTAAGTACTGAACAAGAAGAATCACTTAAAGATCAAAGTTATGCTTTTGAGGATCTTTGCCGTCCATAATGGCTCTCAACAGCTTCAGAATAAAAGCTATCTTCTTATAGGTAAAAAAAGGAAAAAGATATAAGGGCTTGAGAGATTCTATTTATTCTTGGTTCTTATTTTGGTACTTGGGAGGAGCAGGAGTGTAGTGCGGGCATGTTGCTTGTTAGTCTTTCCTTGAGCAAACTCAAAATGATATACAACAAATGCCAGGATATTGTTGTGTTTTAAATAGAATGCTTTTATCGAACTAAAACTACCTGACTCAAATCTGTGTCTTGTACAAATGCATTTTTGCCAAGACACTGATATGCTCGTGTATCTTTCTGTTTCTCATCATCTTAGTGTCAGCCAGCAGGCTCCTTCTTTCAATCTATTTTCTAATAGAACAGTTTGCAATAACTCTGTACTGTTATTTGTGCTGGGAAGATGTCATAGCTTGATGGTTAGCAAATGTCCTAAAAGAGCTTGCTTCTGACTTTGATATTCTCTACACCATATTTTATTTGATCTTCCCTCTTTAATCCATTCCAATTCCTTGATCTGTTTCATATAATGCTAAATTTCTCAGTACCAGAAGTTCAAATTAAAAGAGACTGATACACTTCAAATTACTTTTAGCTTTGGTACAACATCTTTTTGACAAATCCTTTTAATCACGTGCTTTACTTATTAATGAATTAATATCTTTTACCGCTGACCAGCTTCCATATATGATGCCTTTGATGTTTTTCTTTTTCAATATCTTCATAGTCTAAGTTTGCCAACTAAAATTGGAGAGCGGTAACACATTTAGTACAAATACTTTGTCTGTTTTAGTGATTGTGCCTACTACGGTTCTTTCTTCTCGTGTTCTTAATGTATAAACAGTGTTTGAACCATCATTTCTTTCATTATGCAGATAGAAATGGGAACTTTCCGCCGCTGCCAACAAGGTAACTCATTAATATTTGATGTTAAATCTGACTGTTGTTCTCTATTGATCTTCCATTAACTAGCACATTGCTGACATTTATCATTTGTATTGTTTCTCCCTGTAATTTGCAGCACAGATGGTTTGGATCTTTCCTCGTCTTCAGTGTTGGCTTATTTGTTATCCGTTTTCAGACCATTCATGATGATAAAGGAAGTCCTTTATGCTACCTACACTTACTATCGTTGCATACTTCTTAATAATTAGGTTTGTCTGGTGGCGCTAAAGCTGGGATATCTATAGGAGCAATAGGAGTAGTCTTGCTGTTGGTTGGTTTGGTTTATGTAGGATGTTATAGGAACAAAACACAAAAGGTTTCGCTGCTCAGATCTGAAGACCACCTCCATCAGTATGGTCATGGTAGGTGTTGATCCCTGTTCTTTAGT</w:t>
      </w:r>
      <w:r>
        <w:lastRenderedPageBreak/>
        <w:t>TCTTATAAGTTATAACATTCATTTATTTGATGTACAACATTTCTTAAGGTGCTTATACTTGGATCACTTTAAGGCTGAAAATGCAATTTAAAATAGCTAGTTTCTTTGTTGGAATTGAATATTTCCTTTAGTTATGTTGCCAACTTTTAGCAAGAATCGGAGTAGTAGAAAACAATGTTTGTTAGTTAACTTATTTGTTAACCTTTTGTCTTGATTAGGCCCAGAAGGCAGTACGACAGTTAAAGCTGCTGATTCCGGTCGCCTGGCTGATGGCAATTCTCCAGTGCTTTCAGGCATAACTGTGGATAAATCTGTTGAGTTCACTTATGAAGAGCTTGCTACTGCAACTAATGACTTCAGCATCGCTAACAAAATCGGACAAGGTGGTTTTGGTGCGGTTTATTATGCTGAGCTCAGAGGCGAGGTTTGAACTATTCTTAAATCTTACTTCTGCGTATAACCTGTTGTATTATGAAAGAAGTCATTCTTTTTAGTTCAGATCTCATGAAGTAAGTGGGTAAACAGTAGTCCAGAGAAAGGAGGAATAAGTAATAACAAAGAGCAGGGAAGACACATGCAGAAGTCAAATAAATGAATAGCTTAGTCATCTGGTGATGTTCCAGACTTCCAGTGATGCATTGACATACATTATATCCTGTATATTTTGCACATATTAATCATAACCAACACTGAATCATGATTTCACTTCTCCACTGGGTGGGATGTTCCGTGATTTTTCTGTGGTCGTACTTATTTTTAAAGTTTTAACCATAACCAACTTAAAGAATTATTCAAGTGTCTTCATACCCAGTACTTTTTGTGCTGTAAACTATTTCAGAAAGCAGCTATCAAGAAAATGGACATGGAAGCTACAAGGGAGTTTCTAGCTGAATTGAAGGTCTTGACAAATGTTCATCACCTGAACCTGGTAAAAACTCTGCCACTAGATGCATATCTCTTTTGACACTATTTTGGTTTTCTCATTTGAGAATACATACATGATACATATATACAGGGTGGACCCACATGTAGCATTCTGGGTGCTCGAGCACCTATTGATCCACCCTGATCTACATATTCTTATACTGCACTTTCTTAAAATTGGGATATAAGAGCTGAAGGCACCCATCAGTCAAAACTTGGGGTGGGTGCTTTGGTTGAGAGCCAGATTTAAGGGGCATGGTCATCTACGTTCACTGTTCGATTCCCTGATAAAATAATTTTAAGAACTCCTGTTTTCTTTTTCTTACTCGACTTGTCCTTCTTTTTCTCCCATAAAACACTCTCTTATTTATACTTTCCTTGTTCTTCTTCTCTCTCTTTTTTTTACAACTTCTTTCTTTCATTTTTCATTTGGTTAATCACTTTTTTTAATGTTTCTTTTGGTTGATTTTTTTAACTATCAGTGTTCAAATAATGTTGCTCTTATATTTTATGATTGCTAGCAATTTTATATTAAAGGAATGTCAACACCCACGACCTTAAAATCCTAAATCCACCACTGCATATATACACACACATAGAGAGAGAGGG</w:t>
      </w:r>
    </w:p>
    <w:p w:rsidR="00892539" w:rsidRDefault="00892539" w:rsidP="00892539">
      <w:r>
        <w:t>&gt;M6-PGSC0003DMG400003659 M6 Other RLK with TM</w:t>
      </w:r>
    </w:p>
    <w:p w:rsidR="00892539" w:rsidRDefault="00892539" w:rsidP="00892539">
      <w:r>
        <w:t>CAAGACCTAGCTTAGAACGAGGAAGCATCGATGAAATAATAGATGCTAATCTCTTAATGGAGGAATGCAACATGGAAATGATGCTGAAGATGGGACAACTAGGACTGAAATGTGTGGTCAAAGTTCCCAAAGAAAGGCCTACCATGACTCAAGTGTGGCAAGAACTGGAGACTGCCTTCTTTTCTGCAGAAAATATCATAGATAAACAACCTTCAAATGGTTCCTTCAAATTGTCAAACCGATCACTCGTAAGGGGAAGCCATAGAATGAAACAACTTGATTATTCTCAAAGCTCAGTTAGCATAGACGGCATTAGATTGCAGAAATTTTACATGGACATAGATGGCCTATCCTTTGGGAGTGCAAAGTTGAGATGCTTAGATACCCATAGTATAAGCTTTGAAGATGACTCATTTGAACTGAGAGGAACTTCCGAGGAAACAAGCACAAGTGGAAACGAGGAGCATAGGCTTAACATATAATATCAGTTAAAGTTTGATTAATGTAAGTCGGCAAAGAACATATTTTAGGTTCTCTCTATTGGGAGTTTCTCCATTCTCAAGCCTCAAACCCGAGACCTTTGGTTAAAAGGTTTATAAAAACGGTACCTACCTTCTTTGTATT</w:t>
      </w:r>
    </w:p>
    <w:p w:rsidR="00892539" w:rsidRDefault="00892539" w:rsidP="00892539">
      <w:r>
        <w:t>&gt;M6-PGSC0003DMG400003660 M6 Other RLK with TM</w:t>
      </w:r>
    </w:p>
    <w:p w:rsidR="00892539" w:rsidRDefault="00892539" w:rsidP="00892539">
      <w:r>
        <w:t>CTTATCTACGCCTTCCACCACAGAATTCGGCCCCACCAAATGGATAGCATGTAACTAACGAAATCCACATTAGATACTGTCCTTCCCGTTTCCGTTCATCCTAAATGCCGCCGTGTCTCTGCCTTCCCGCCACTCTCCCTCTCCCTTCCCAAACTCTTCTCCTCTCCACGCGCCGCCGCTCCCCACTACTAAAACCGCCGTATGCTTCCTCAAATATATCCGTTGACTCAACCTCTCATCCTAATACCACCGGGGTCATTGTCATTGGCGGCGGTTTAGCTGGCTTAGCAGCTTCCATTCGGCTTCAAGCCGACAACATCCCATTTCTCCTTCTCGAATCTTCTGATGCCGTCGGCGGCCGTGTTCGCTCTGATGTAGTTGACGGATATACCCTTGATCGTGGTTTCCAGATTTTCATTACTGGTTACCCTGAAGCCCGAAAAATCCTTGATTATGACTCTTTAGACCTCAGAAAATTCTATTCGGGGGCGAGGGTTTACTATGGTGGTCGTTTCCACACCGTTGCTGATCCTCTCCGGCATTTCGCCGATGCTCTGCAATCTTTAACCAACCCAATTGGTTCAGTTGTGGATAAATTACTTATCGGATTGACTAGATTGAAAGTTTTGACGCAAGGAGATGATGAAATATTGAGTGCTGAAGAAGTTCCTACGATCGATTTATTGAAGAAGATCGGGTTTTCTGATGCAATAGTGGAAAGGTTCTTTCGACCCTTTTTTGGTGGAATTTTCTTCGATAGAGAGCTGGAAACAACGTCGCGGCTGTTTAATTTCATCTTCAAATGCCTAGCTCTTGGT</w:t>
      </w:r>
      <w:r>
        <w:lastRenderedPageBreak/>
        <w:t>GACAACACACTTCCGGCGAAGGGCATTGCCGCCATTCCGGAACAATTGGCGGCAAAATTGCCGTCGAATTCAATATTGTTCAATACACGAGTTGTTTCCATTGATTCAGGATCGGATTCCAGCACAAAAATAAGAGTGACATTACAAAATGGAGAAATGTTGGAAAGTGAATTTGGGGTAATATTGGCAGTTGAAGAACCTGAAGCTGTCAAGTTATTGGCGGGAGAAAAAACCGGTGAGGTTCGGCAACCGGTTCGGAGCACAGTATGTTTGTATTTTTCAGCTGACCAAGGCAAAGTTCCGGTGCAGGATCCGGTTCTTCTTCTTAACGGGTCGGGTAAAGGAATCGTCAATAACATGTTCTTCGCGACCAATGTGGCTCCCTCTTATGCTCCGGTAGGGAAGGCACTGGTTTCTGTCACGCTTGTGGGGATTTATGGTGACGTGGCAGATGAGGATTTGGTGGATCAGGTCGTGAAGGAGCTATCGGGTTGGTTTGGGGAGTCGGTAGTTGGGTCATGGAGTTACTTGAGGATGTACAGGATCGGGTTTGCCCAACCGAACCAATGCCCACCCACTAACTTGAAGAAGAACCCGAAAATAAAACCGGGCTTGTACATTTGTGGAGATTATGTGACTAGTGCTACTTTTGATGGAGCTTTGGTTTCTGGGAAAATAGCAGCAGAAACTTTGCTACAAGATAGAGCTCTAGTTAATGTATAGCTTAATTTTGGTTGAGTTTTTTTCCAGTTGTGTAAAAGTAAAAGTTTTGAGTGTTCTTGATTAATTTGTATATGGATTCATAAACGTTTCGAGATCATTTTGATGCAATAATTGCACTATCAAGAAAGAAGACAATATGGTATGACTTGTTCTGTTGTTCC</w:t>
      </w:r>
    </w:p>
    <w:p w:rsidR="00892539" w:rsidRDefault="00892539" w:rsidP="00892539">
      <w:r>
        <w:t>&gt;M6-PGSC0003DMG400006667 M6 Other RLK with TM</w:t>
      </w:r>
    </w:p>
    <w:p w:rsidR="00892539" w:rsidRDefault="00892539" w:rsidP="00892539">
      <w:r>
        <w:t>CTTTCACCTACACTGCTCTTATTTTGAGAAGATGTAGTTTTGAAGCATTTAATGCTCACTTTTCTCTCTCTATTTCTCCTATGCTGTCTTTCACCACTTCATTCTTGAGGGCACCGATAACTTTGACACAAAAGGGGCTAAAAAAAATGTCATTATCTTCTCTTTTTTGTGTTTCTTGAACTGAAATATGCAGCTTCTTGGCTACAAATTTTGTTTAATTGTATTGATAACGAGGGTATTATAATTATTTGGGATGAAGGAAAGTTGTGAATTTTGATCCCACCTACCCACCCATGGTATGTTTGAACTATTTTTTTTTCCGTGTGTTTCATAAATCAACTCAGCTAATATGGAGAAGGAGAGGTGTTATTTTGGTTTTATCAGAAGGATAAAGGTGAAAGAAAGCACTGACTTTTTGTTTGTGTACTTTGTTTAATTTTTAATTTGTGTAATGGACAGTTTAAATAAGTGGTGTGTGGTGATGTGGAAATGTAGATACTTTGTAAGAGCTTTTATGCTCCTTGTGGTATTTTCAAAAGTATCAGGGTTTGGATCAATGTCTTCAATTGCTATTTCATATGGTGAATATGGTTCTGTTTTTTGTGGGTTGAAGTCAGATGGATCTCATTTGGTCAGTTGCTATGGCTCTACTTCTTCTATAATATATTCAACTCCAGCTCATTTCCCTTTTATTGGTCTTACTGCTGGAAATGGCTTTGTATGTGGACTTTTGATGGATTCTTACCAGCCTTATTGTTGGGGGAAAAGTAATTTTGTACAAATGGGAGTGCCTCAGCCTATGATCAAAGGGTCTCAATACTTGGAAATATCTGCAGGTGAAAATCATTTGTGTGGACTAAGGCAACCTTTAATGGGGAAGCATAGGAACACTTCACTTGTTGATTGCTGGGGTTATAACATGACTACAAACAATGAGTTTGAAGGTCAGATCCACTCTATTTCAGCTGGTTCTGAGTTTAATTGTGCTTTGTTTTCTGTCAATAAAAGTGTTTTATGTTGGGGGGATGAAACTAGTAGCCAGGTTATTACCCTAGCACCAAAAGATTTGAGATTTATTAAGATTGCAGCTGGGGGATATCATGTTTGTGGGATCCTAGAAGGGGTGAATTCTCAAGTGTATTGCTGGGGAAGGAGCATGAACCTTGAAGAAGAATTCTCTGTTGCTCAACTCAATGTTGAATTGGCAGCCCCTAGTGATCCAATTATATCTGTTGTTGGTGGTAAGTTTCATGCTTGTGGGATTAGGAGCTATGACCGTCATGTCGTTTGCTGGGGTTACAGAGTTGAGAAAAGCACACCACCTCCTAGTGGAGTTAGGCTTTATGAGATAGCAGCTGGTGACTACTTCACTTGTGGTATCCTTGCGGAAATTTCAATTTTGCCTGTTTGTTGGGGGTTTGGTTTTCCCTCATCGCTACCACTCGCTGTTTCTCCTGGAGTCTGCAAGCCTAGACCCTGTGCATCTGGCTTCTATGAGTTTAACAACGGAAGTGCAACTTGCAAGTCTCCTGATTCTCGCATTTGCCTTCCCTGCACCAATGGCTGCCCTGCTGAAATGTATCAACAGGTTGAATGCACTTCATCTACGGACAGTCAGTGCACGTATAATTGTTCAAGTTGTATCTCTGTTGACTGCATAAACAGCTGTTCTACTGCTATTTCTGGAAAGAAGAACGCTAAATTTTGGTCACTCCAGTTACCAGTAATTGTTGCTGAGGTTGCATTTGCAGTATTCTTGGTGAGTGTTGTATCTCTAACTTCGATCGTATATGTTCGCTACAAATTAAGGAACTGTAGATGTTCAGGGAAAGGTCCTAGTCCTAGGAAGAATGGTACTTTCCCAAAGGAAATTGCTAAAGATAGGGCTGATTTGGATGATCTTAAAATAAGGAGAGCTCAGATGTTTACTTATGAAGATCTTGAGAGAGCAACTGAGGGATTCAAAGAAGAATCACAAGTTGGAAAGGGTAGCTTTTCGTGTGTGTTCAAGGGCGTTTTGAAGGACGGTACTGTGGTTGCTGTCAAGAGGGCTATAATGTCATCTGACATGAAGAAGAATTCAAAGGAGTTCCACAATGAGCTAGACTTGCTGTCCAGGTTGAATCATGCTCATTTGCTCAATTTGCTAGGTTATTGTGAAGAA</w:t>
      </w:r>
      <w:r>
        <w:lastRenderedPageBreak/>
        <w:t>GGTGGAGAGAGACTTCTAGTTTATGAGTACATGGCTAATGGCACGTTGCATGAACATCTACACGGGAAAAAGAAGGAGCAATTGGATTGGATAAGAAGGGTAACCATTGCAGTCCAAGCTGCTCGGGGAATCGAATATTTGCATGGTTATGCATGTCCACCTGTGATTCACAGAGACATCAAGTCCTCAAACATCCTTATAGATGAAGAACACAATGCTCGAGTAGCTGATTTTGGGCTTTCCTTGCTTGGACCTGCTAATAGCAGTTCCCCATTAGCTGAGTTACCAGCAGGGACACTTGGGTACCTTGATCCCGAGTACTACAGACTACATTATCTTACAACCAAATCTGATGTCTATAGCTTTGGTGTTTTGCTTTTGGAAATTCTCAGTGGTCGGAAAGCTATTGACATGCAATACGATGAAGGGAACATAGTGGAATGGGCAGTCCCATTAATCAAAGCTGGTGAAATAGAAGCAATACTGGATCCAGTTTTGAAATCACCTTCTGATGGTGAAGCTCTTAGAAGAATCGCTAATATAGCCAGCAAATGCGTGAGGATGAGAGGGAAAGAGAGGCCGTCAATGGATAAAGTAACAACAGCTTTGGAGAGAGCACTTGCTCAATTGATGGGTAGTCCAAGCAATGACCAGCCTATCTTGCCAACAGAGGTTGTTCTAGGAAGCAGCAGAATGCACAAGAAGTCCTCATCAAATCGATCAACGTCAGAAACAACAGATGTTGCAGAAACTGAGGATCAGAGGTATGTCGAATTCAGAGCTCCTTCGTGGATTACATTCCCAAGTGTAGCATCATCTCAGAGAAGAAAGTCTTCAGTATCGGACGCAGATGTTGAAGCAAAGAATTTAGAAAGTAGGAACTGTGGAAATGGAACTGATGGATTGAGAAGTTTGGAAGAAGAAATTGGACCAGCTTCTCCTCATGAACATTTGTTCTTGAAACACAACTTCTAATTAACATAACACTAAAAAGGAAATGCTCTGCAGGTTGATGCTTAATTATTTTGTTAGTGGAAGAAATGTATACAAGTAAAAGGTAAATGTTGTGAATTCTTGATAAATGTGATCAAGAATTCCCCACTCAACCATTGGCGATGAGCTTTAGCTAGATGTTTGATCCTGTAATTGTAACTTCAATCTTTCTTCTTCTTTTTATGCATTCAATTCTGATCATTTG</w:t>
      </w:r>
    </w:p>
    <w:p w:rsidR="00892539" w:rsidRDefault="00892539" w:rsidP="00892539">
      <w:r>
        <w:t>&gt;M6-PGSC0003DMG400007389 M6 Other RLK with TM</w:t>
      </w:r>
    </w:p>
    <w:p w:rsidR="00892539" w:rsidRDefault="00892539" w:rsidP="00892539">
      <w:r>
        <w:t>TTGTTACATCCTCTGTTCTTCTCAAGAAGTTATAAATCTTTCATTCTTTTCGAGTGTGCACCTTTGATATGGAGGAGAGACAATTGTTGTTTGAGAAGTATGAAATTGGGACATTATTAGGCAAAGGAACTTTTGCGAAAGTGTACTATGGTAAGGAACTCGAAACAGGGGAAAGTGTAGCCATTAAAGTGATAAAAAAAGATCAAGTTCAGAAAGAAGGAATGATGGAGCAAATCACAAGAGAAATCTCTGTGATGGGCCTTGTTCGTCATCCAAATATTGTTGAACTCAAAGAAGTCATGGCTACAAAGTCTAAAATCTTCTTTATAATGGAGTATGTTAAAGGGGGTGAGCTATTCGCAAAATTAGTATCCAAAGGCAAATTTAAAGAAGATACAGCAAGAAAGTACTTTCAACAATTGATAAGTGCTGTTGATTACTGTCATAGTCGAGGTGTTTATCATCGCGATTTGAAGCCTGAGAACCTACTCCTTGATGAGAATGAGGACTTGAAGATATCTGATTTTGGGTTATCGGCTTTGCCTGATGAGCAGTTGAGTAGAAATGATGGTTTGCTTCATACACAGTGTGGGACACCAGCATATGTTGCTCCTGAGGTTTTAAGGAGGAAAGGTTATGATGGTGCAAAAGCTGATATTTGGTCATGTGGGGTTATTTTGTATGTGCTTCTAGCTGGTTACCTACCATTTCAAGATGAGAATGTGATGAACATGTACAAGAAGATTTTCAAGGCGTATTTCGAGTTCCCTCCATGGTTTTCAATGGATTCGAGGCGTTTGATATCTAAACTTTTAATGGCTGATCCGGACAGGAGGATCACTATTCAAGGTATCATGAGGGTTCCATGGTATAGGAAGGATTTCGCGATGCCACGGGCTTTTTCAATCCAAGATTTTCAAAAGTTAGAAAAGGAACAAGAAAATGATCATGTTGAAGAAGGAATGAGCAGCAAACAAGGAGGGATGATTAGGAAATCCCCTTCATCCCCTGCATTTTTCAATGCATTCGAGTTGATTTCATCGATGTCATCTGGTTTCGACTTGTCTAGCTTGTTTGAGATCAAAGGGAAGGCATCATCCATGTTCACTTCAAGGAGCACTGCCCGGGATGTCATCCGTAAAATGGAGAAAATGGCTAAAGTTATGAGGTATAAGGTTTATAGGGTAAAACCATTCAAGTTGAAGATGCAATGCCCCGAGGAAGGACGAAAAGGGCGGTTGTTGGTCACCGCTGAGGTGTTTAAGGTGGCCCCGGAAGTCACCGTGGTCGAGCTCTCTAAGTCCTCCGGTGACACGTTGGAGTATAACAAGTTTTGTGAAGAGGAAGTTAGGCCTGCATTGAAGGACATTGTTTGGACATGGCAAGGGACAGGTACTGGAAATGCTGATATTGATAACAAAAAGAACTTGGAGCAATAAAATTTGGTACATGTGCATCTTTCTCCCTCTTCTTTTGTGTTTGTGTTTCGCTCCCCTGATCGGCTGATAGAAATAAATCAACCATCGGAGATATTCGTGTTACTTTGTCAATATTGATTTGTACATAAATTGTGTGTTATACTGACCACTTGGGATTTGTATTGTTTGCATGTTGTGATTCACTTAATTTCCTCTAGTTATTCAAGCACGGGGATCTTGTTCAAAAAGATATATTTCACCTCCCGGCACCCTTTATCTATTTGTAAGTTGCAAGTTGAAGTTGCAATATGGACATTTTGTTCAGA</w:t>
      </w:r>
    </w:p>
    <w:p w:rsidR="00892539" w:rsidRDefault="00892539" w:rsidP="00892539">
      <w:r>
        <w:t>&gt;M6-PGSC0003DMG400007899 M6 Other RLK with TM</w:t>
      </w:r>
    </w:p>
    <w:p w:rsidR="00892539" w:rsidRDefault="00892539" w:rsidP="00892539">
      <w:r>
        <w:lastRenderedPageBreak/>
        <w:t>TCGCCGGCGGCAGGAATTGCCACCGGAAACACGTAGAAGACGGGTGAATCAATCACCCGTTTTTGTCTTCTCCGTTCACCAAATCTCTTTTTATTAACAGATTCAAACACCCTTTTCAATCTTTAGTCTCTTTTTTCAATCAATTTGGAACAAAAACAAATGGCTCCGGAAGAGAAATGTGGAGCTTTGAACGGAAAATATGAACTTGGTCGGCTTTTAGGCCATGGAACATTCGCGAAAGTTTATCACGCACGAAACGTGCAGAATGGTAAAAATGTTGCCATGAAAGTAGTGGGGAAAGAGAAAGTCATTAAAGTCGGTATGATGGATCAGATCAAGCGAGAAATATCCGTAATGAAAATGGTGAAAAACCCGAATATAGTTGAGCTCCACGAAGTCATGGCGAGTAAAACTAAGATTTACTTCGCCATGGAGTTAGTTAGAGGAGGTGAGCTTTTCGCGAAGATCGCGAAAGGCAAGCTGAGAGAGGATGTTGCTAGAGGTTACTTCCAGCAACTGATCTCAGCTATCGAATTCTGTCATAGCAGAGGAGTATTTCATCGCGATTTGAAACCTGAGAACTTGTTATTAGATGAAGAAGGAAATCTCAAAGTGACTGATTTCGGGCTAAGTGCATTTACAGAACATTTAAGACAGGACGGATTGCTTCACACAACTTGTGGAACTCCGGCTTATGTTGCCCCTGAAGTTATTGGTAAAAAAGGCTAAGATGGTTCAAAAGCGGATATTTGGTCCTGTGGAGTGATCCTCTATGTTTTATTAGCCGGTTTTTTACCATTTCAAGAAGAAAACATCATGGCGATGTATAAGAAGATTTATAGGGGTGATTTCAAATGTCCACCTTGGTTTTCTTCAGAAGCTAGGAGGTTGATCACAAAGATGTTGGATCCGAATCCCAATTCAAGAATCACCACCTCGAAGATCATGGATTCGTCATGGTTCAAGAAATCAATCCCAAGGACGTTAAGGAACAAAGATGAGGAAGAATTTGCATTTGCCTCAGATAAGGCTTGTAAAGAAGTTGAGACAATGAACGCGTTTCATATCATTTCGTTATCTGAAGGGTTTGATTTGTCACCATTGTTCGAAGAGAATAAGAGGAATGAGAAAGAACAGATGAGATTCGCAACTACTAGGTCAGCAAGTAGTGTGATATCTAAGCTTGAGGAGGTAGCAAAGACATCGAATTTCAGCGTAAAAAAGAGTGATTCATGTGTAAGGTTACAAGGACAAGTGACTGGGAGAAAAGGGAAATTGGGAATTGCTGCTGATATATTTGCTGTGACAAATTCATTTCTAGTTGTGGAAGTGAATAAAGCTAGTGGTGATACATTGGAGTATAATCAATTCTGCAGAAAAGAGCTTAGACCAGCACTTAAGGATATTGTTTGGACATCA</w:t>
      </w:r>
    </w:p>
    <w:p w:rsidR="00892539" w:rsidRDefault="00892539" w:rsidP="00892539">
      <w:r>
        <w:t>&gt;M6-PGSC0003DMG400010503 M6 Other RLK with TM</w:t>
      </w:r>
    </w:p>
    <w:p w:rsidR="00892539" w:rsidRDefault="00892539" w:rsidP="00892539">
      <w:r>
        <w:t>ATGGTCCCATCATTCATTTCCCATTCAGACTCAGTCATCAACCAAAACATTGTGGCTATGATCCTGGCTTTGAACTACACTGTAACAATAAAAAAGACACCATCCTTGAGCTTCCCTCCTCTGTTCACTTAGTTGTTGAAAAGATTGATTATGTCTCACAGCAAATTCACCTTCATGATCCTGAA</w:t>
      </w:r>
    </w:p>
    <w:p w:rsidR="00892539" w:rsidRDefault="00892539" w:rsidP="00892539">
      <w:r>
        <w:t>&gt;M6-PGSC0003DMG400010504 M6 Other RLK with TM</w:t>
      </w:r>
    </w:p>
    <w:p w:rsidR="00892539" w:rsidRDefault="00892539" w:rsidP="00892539">
      <w:r>
        <w:t>CAAGTAGAAATGAAAGAGAGAGTCGAGTTAGACTTGAAAAGTTTTTGGAAGACTACAAGGCCATCAGACCGACACGATATGCTTATGCTGATATTAAGAAGATAACAGATGATTTTAATGAAAAGTTAGGAGAAGGGAGTTATGGAACTGTATACAAAGGCAGACTTTCCAGTGAAATCTATGTTGCAGTAAAAGTCCTACACGATTCCAAGGGTAAAGGGGAAGAATTTATCAATGAAATAGGTACAATTGGGAGAATCCACCATGTTAACGTGGTCCGATTGGTTGGTTTTTGTGCTGATGGATTCAGACGAGCTCTGATCTACGAATACCTACCAAATGATTCACTTGAAAGGTTTATTTTACCAGTGAGCTCAAGCCCGGGTAGTGTCTCACTCATCAGCTGGAACAAGCTTCAACATATTGCTCTGGGTACTGCAAGAGGGATTGAGTATCTTCACCAGGGATGTGATCAGCAAATCCTACATTTCGATATCAAACCACAAAACATCCTTTTAGACCAGAACTTGAACCCCAAAATATGTGATTTCGGCCTAGCCAAACTATGTTCTAAAGAAAAAAGTGCGGTCACTATGACAGCTGCTAGGGGAACCATTGGTTACATTGCACCAGAAGTGTTATCAAGAAACTTTGGTAAAGTTTCTCATAAGTCTGATATTTATAGCTTTGGGATGGTCTTGTTAGAAATGGTTGGTGGGAGGATAAAGATGGATCCTAAGATGAATAACCACAGCAAAGTGAATTCTTTGGAATGGATATATAGACATTTGGAGAAAGGGGAAGAATTGAAGATTCGGATAGAGGAAGACGGAGATGGTACAATTGTGAGAAAGTTAGCTATTGTTGGACTTTGGTGCATACAGTGGCATCCCAATGATAGGCCTTCAATAAAAGAAGTTATTCAGATGATGGAAGGAGATG</w:t>
      </w:r>
    </w:p>
    <w:p w:rsidR="00892539" w:rsidRDefault="00892539" w:rsidP="00892539">
      <w:r>
        <w:t>&gt;M6-PGSC0003DMG400013928 M6 Other RLK with TM</w:t>
      </w:r>
    </w:p>
    <w:p w:rsidR="00892539" w:rsidRDefault="00892539" w:rsidP="00892539">
      <w:r>
        <w:t>TTTCATCTCACCATTTCTATGGCCATTCTTGTTCAAAAAACTCACTTTTTCTTTTCTTTAATTTTCATTTTTTCCCTTTCTTTCCAACCCATTTCTTCACTTTCCACTATTGCCATTTCCAAAACTTCTAATCAAACATTAGTTTGTGCATTGATTTCCTCTTCCTTATATCCCCAAGAATCATCTCTCAATTGTACTAGTTTCCCTCAGGGTATTCAAATCCCTTTAAACCCTTCTGTTTCCTTTACTGGAATTGTGGGTGGAAATGGTTTCCTTTGTG</w:t>
      </w:r>
      <w:r>
        <w:lastRenderedPageBreak/>
        <w:t>GGTTAACCTCTTCTTCTAATTCAATCATGGTGTGTTGGAGGTTTTCAGATAATGGGACTGATTTGAATTATAAAAGGGTTTATATTGGCCCATTGCTTACAAATCTTGATTCTGGAAATTCCCATGTTTGTGGAATTGTTAATGGAACCAATAGGCTTCAGTGTTGGCAGTGGCATGAATTCAGTTCATCAAATAACAGTTTGATAACTTCAAATCTTGCTGTTGGAGAAGATTTTGTTTGTGGGTTGTTGCCATCGGGTCAAATTCAATGTCTAGGAAGCTTTAGAAATGCTATTGATGTTGTTCCTTCAGGGAATTACAGTGAAATTGCAGCTGGTTCTCAATACGCTTGTGCCATCTCCATGAATGGTAGTTTGGCTTGTTGGGGAAATATGGTAGTAGAAAAGCCTGTTGACCAATTCAAGTCTCTTGCTTTAGGTGATACTAGGGGTTGTGGTTTGAGGGTTAATGGGAAAGTGGTTTGCTGGGGTGAAAATGGTTTTAGTCTCCCTTCAACTTTGAGTGATATATCTTTTGAAACATTAGAAGCAAAACGAGATATTTTTTGTGGCATTGCCACCTCAAATTATTCATTGTTCTGTTGGGGAAATGAGATTTTCAATTCAAATCCAGTAGTCTTTGAAGAAGTTGTTCCAGGACCATGTACCATGTCATGTCCTTGTGCACCTTTAGATAACTATGCTAGGTTTTGTGCTCAAGAACTAATGATATGTGAACATTGTGTTTGGCCAGGATTTGGTCAGAATCCCCCAATTGTTAACGGGTCAGGTCCTTCGCCACCGTCAGTATCCCCACAGCCAACGCCAATGCCATCTCAGTGGAATACGAGAAATGTGGCATTTCTAGTGGTAGGTTGTGTTGGGTCCTTAATGATGTTGAGTGTTCTTGTTATAATGTTTCTCAAGCATTGCAAGATTAGAGGATGCAGAGTACACGACTCTGGCCGCCTTGATGAGGTCGGGACACCTCCACAGCAAGGCAGCCAGGCATCTCAAGTTCAAGATCAATTAGGTCCTCAGCCATCAATCTTGGAAAAAAGACCAAGTAAATTCCTTAGCATGGGAAATGGGGGTCACTTAGAAGAATTTTCCTTGCAAGTGTTACTTCTAGTGACGAATAACTTCTCCGAAGAGCACAAAATCGGGACAGGAAGTTTTGGATCTGTTTATCATGCTACATTAGATGACGGTCGCGAAGTAGCCATAAAAAGGGCAGAGGCTTCAGCCTCATCTTCCTATGCTGGTGGTTCAAAGTATAGACAAGAGGACAAAGACAGTGCATTCCTCAATGAGCTAGACTTCTTGTCACGACTCAATCACAAGAACCTCGTTACGCTATTTGGCTATTGTGAAGATAACAACGAACGAGTCTTGGTTTTCGAGTACATGAACAATGGCACCCTCCATGACCATCTCCACAAGCTTGAGACCTCATCACTAATATCATGGACTGCTAGGATCAAGGTAGCATTGGACGCAGCCCGTGGAATCGAGTACCTCCACGAATACGCAGTCCCAGCTGTCATCCACCGAGACATCAAGTCATCCAACATATTGCTCGACACCAATGGGAACGCCAAGGTGTCTGATTTTGGACTGTCCCTAATGGGACCACAAGAGGACGAATCACACCTTTCTTTGCGTGCAGCGGGGACGGTGGGTTACATGGACCCTGAGTACTACAGATTGCAACAACTGACAACAAAAAGTGATGTGTATAGTTTTGGAGTAATGATGCTAGAGTTGTTGTCAGGTTACAAGGCGATTCACAAGAATGAGAATGGTGTACCAAGGAATGTGGTTGATTTTGTCGTGCCATACATAGTACAAGATGAGATTCATAGAGTGTTGGATGGTAGAGTACCACCACCAACACCATTTGAGATAGAGGCAGTGTCATATGTAGGTTATCTTGCAGCTGATTGTACTACATTAGAAGGTAGAGATCGACCAACAATGACTGAAATTGTAAATAACCTTGAAAGAGCCTTGCAAGCATGTTTGACATCTCCAAATTTCTCTCGATCCAACACCGATTCATCCACATAATCATATCATTACTTGGCTTTGGATTGTGTATATTGTAATTACAACATTTTTCTTATTTGTATTTAATCATTTTCTCAAACTTTACACACCATTTCTTTCCTAAA</w:t>
      </w:r>
    </w:p>
    <w:p w:rsidR="00892539" w:rsidRDefault="00892539" w:rsidP="00892539">
      <w:r>
        <w:t>&gt;M6-PGSC0003DMG400013989 M6 Other RLK with TM</w:t>
      </w:r>
    </w:p>
    <w:p w:rsidR="00892539" w:rsidRDefault="00892539" w:rsidP="00892539">
      <w:r>
        <w:t>TTGTTGATTCAAATGGAGAAAAAAGGAAATGTACTGATGCAAAAATATGATTTGAGGAGATTATTAGGTCAAGGCAACTTTGCTAAGGTTTATTACGGAAGGAATCTTGAAACGGGACAGAGTGTAGCCATTAAGGTAATTGACAAAGAGAAGGTTCTTAAGGCCGGACTGATTGAACAAACGAAGAGAGAGATATCTGTTATGGCACTAGTTGAACATCCAAATGTTCTACAGCTATACGAGGTCATGGCAACTAAATCTAAGATTTATTTAGTCATTGAACATGCCAAAGGCGGTGAGCTTTTCAAAAAGTTGACAAAGGGGAGGCTCAAGGAAAAATTAGCTAGGAAGTACTTTCAGCAATTGATTAGCGCTGTTGAATGTTGCCACAGTCGAGATGTTTATCACCGTGATCTGAAACCAGAAAATGTGCTTCTAGATGAGAATGGAAATCTTAAGGTATCAGACTTTGGATTAAGCGCCCTGGCTGAATCTAAGAGGCAGGATGGCTTACTCCACACAACATGTGGAACCCCAGCTTACGTTGCACCTGAGGTGATCAGTCGAAAAGGATATGACGGTGCCAAAGCTGATATCTGGTCTTGTGGGGTGATCTTATTTGTTTTGCTAGCCGGTTATCTTCCATTCCAAGACTCAAATCTTATGGAGATTTATAGGAAGATAAAGCAAGCTGAGTTCAAATGTCCAAATTGGTTCCCACCAGAAGTGCGGAAATTACTTTCTAAAATCCTTGATCCAAACCCTCGTACAAGGATTTCCATAGCAAAGATAAAGGAAAGCTCATGGTTCAAGAAAGGTTTGGAGTCTAGAAACGCGGTAACCAAAGTAGAAGAAAAGGAAAAGTTT</w:t>
      </w:r>
      <w:r>
        <w:lastRenderedPageBreak/>
        <w:t>AGCCTAGACGCCAACGCTACTATTCAAGATTGTACACATAACAGTATCTCTCCCTCTGAGTCAAAGCTAGAGTTGCTAAAACCGTCAAATCTAAATGCATTTGATATAATCTCTCTTTCAAGTGGATTTGACTTGTCCGGTTTATTCATAACAAAGGATCAGAAGGAAGACTTGCAATTCATTTCCGCGAAGCCTGCCTCTTCTATCATATCCAAACTTGAGGAAGTTGGCAGGAATCTAAAGCTGGAAGTAATGAAGAAAGAAGCTGGATCTATGAGATTAGAGGGATCGGGTGAAGGTAGATACGGGACTTTGTCCATCGATACTGAAATATCTGAAATTACTCCGTCCTTCCACTTGGTTGAGCTGAAAAAGTCATATGGTGATAAGGTAGAGTACCAAAAGATGCTGAAACAAGTTATAAGACCTGCTCTGGAGGAAATTGTTTGGGCTTGGCAAGGCGAGCAGCC</w:t>
      </w:r>
    </w:p>
    <w:p w:rsidR="00892539" w:rsidRDefault="00892539" w:rsidP="00892539">
      <w:r>
        <w:t>&gt;M6-PGSC0003DMG400015977 M6 Other RLK with TM</w:t>
      </w:r>
    </w:p>
    <w:p w:rsidR="00892539" w:rsidRDefault="00892539" w:rsidP="00892539">
      <w:r>
        <w:t>CATATATTTTTGTCCATTCCATTGGATTTAATTTCTCCCAACACAAACACACCTCCTCTAACCCTGGCTAATTTTCCCCTATGATTAGCCAGGGGAAATCACTAGGCGAATACACGATGATTCACCAATAATTTCAATTTCTTCGCGCGCTTGGATGCTCATCTATCCTCTTGCAGGATGATGAGCACAAAGAGCGCGAAAACGGAGAAAAAAGGGACAATTTTGATGCATAAATATGAGATTGGTAAATTGTTAGGCCAAGGTACATTTGCCAAAGTATATCATGCAAGGAACCTAAAACAGGACAATATGTAGCTGTTAAGGTAATTGACAAAGAAAAAGTCATGAAAGTTGGCCTAAAATCTAATTGACCAAATCAAACGTGAAATTTCTGTTATGAGATTAATTAGACATCCAAATGTTGTTGAACTTTATGAAGTAATGGCTAGCAAAACAAAAATTTATTTTGCAATGGAATATGTTAGAGGTGGTGAATTCTTCAATAAGGTTTCTAAAGGGAGGCTTAGGGAATCAGCAGCGCGAAAATACTTTCACCAATTAATCGCTTCTGTTGATATCTGTCATAGTCGAGGGTATATCATAGGGACTTGAAACCTGAAAACATACTCCTGGATGAAACTGGAAACCTAAAGGTTTCTGATTTTGGGTTGAGTGCTCTTTTCGATATGAAAAGACAAGATGGACTCCTCCACACGATGTGTGGAACTCCAGCATATGTCGCGCCAGAGGTCATAAATAAGAGAGGATATGATGGCAAAAAGGCGGATATTTGGTCATGTGGGGTGATTTTGTTTGTATTGTTAGCTGGTTATCTTCCATTTCATGACACAAATTTAATGGAAATGTATAAGAAAATTAGTAAAGGGATATTTAAATGCCCTGAATATTTTCCATATGAAGTGCAAAAAACTACTTCCAAGAATTCTTGATCCAAATCCATTTTCAAGAATCACATTAGCTAAGCTAATGGACAATAATTGGTTCAAGAAAGGATTCAAACAAATTGATAAACCACTAATTTTGGATCAAGAACACGACGATGATTCACCTCGTAGTGTTTTTGATATTGTGGATGATTCGGATGGAGAGTGTTCTTCAGGACACAAAGAACAGAGTTCATCAGCAATAATGAAGCGTACTTGTTTAAATGCTTTCGATATCATTTCTCTTTCTCCTGGTTTTGATCTCCCTAGCTTGTTCGAGAAAGATAAGAGTCATAGGTCGGATGCTAGATTCACGACACAAAAGTCTGCATCCACTATTGTCTCGAGGCTAGAGGAAGTAGCTTCAATGGGTAGTTTTAAGGTACGTATGACCCATACATAGTATAATATCGGTGAAAGAAGTTCATCTGACCACCGTTGAGCCTATATGTGACTTTGCCTATAGGTTCATCTCATCTAAAAGTTTAATCTGATCACCTTTAGCTTATGACCATCTGAGCTAAAAGTTTAGTATTATAGAATGAACAGACTTTATTTACTTTATTATGTCTTCAACAGGTGAAGAAAAAAGACGGGAAGGTGAAAATGCAAGGAAGCAAAGAAGGGAGAAAAGGGCAATTAGCAATTGATGTGGAGATATTTGAGATTACTCCAGCTTTCCATGTTGTACAAGTGACAAAAAAATCAGGAGATACTGCAGAATACAGGAACTTTTGTGATCAAGGATTAAAGCCTTCATTAAAAGATATAGTTTGGACATGGCAGGGCAATGAGCAACAACAAGTGGAAAATCAAGAAATCAAGACTTAAGAGGTAAAGATATGAAAAAAAAAAAAAAAACAAGTTGTGGGGCTAAAGTTGCCTCTGTGGGACCTATAGGTCATGATTTCGAGTTGTGGATTCAGTCATTGATGTTTACGTGGAGGTAGTTTGCCTGCATTACGATTTGCAACCCTTGGATGAGAGCCTTCTCCATATTTCATGCATCGAGCTGTTTCTGTTTTTTTTAAATCATGTAGGCATTATGATCATAGCATTTTTTGTCATTGCTCTTTTTGTTTGTTGTCTTGATGTTATATGTCCTCTTGGTGTTTCCCATGTAAAACATTTACTATATTACTTGCCTATTTGTATTCATATAGATAATTCCTCTTAACAATTTACAAAAAGATCATTCTGCTTCAAGATTTTCAAGAGGATCGATTTAGTTTTAGTCATTCAATTTACTTGTTCTACCATTTTGCAACACTAATATTAAGAGGAAACAGTGACATTTATTGCAACCAACTAGCATTTCTGAAAACAGATTCATGCACAAATCAAGTTCTAAAACAAAACAAAAAAAGCATTATCTTTCCATAAAACAAACAAGTGATCGATTCAGACCAAGAGATACAGAGAACATGCTCAGCATGCAAGAAGTTGAATCTTGATCTTCTGTAGCATCCCTACAACATCTTTCATGTTTGTCCTTCTTGTCGGAGATTCAACACAACAATCTAATGCTACTATCATGATTGATGCCACAATATCTAACTCCTTCTGTAAGCGATTATCCATTGGTGTAACCAAGTTGGCATCCATAACGTCCATTACT</w:t>
      </w:r>
      <w:r>
        <w:lastRenderedPageBreak/>
        <w:t>GCCTCTGGGAGTGAATAACTCACCCATTGCTTCAAGCTAAGATCTCCCTCAAACTCAGTAGGCTTTCTCCTAGTAAATGTTTCCAGCAACATAATCCCGTAACTATAGACATCACATTTTATTGACACCAGTCCATCCAGTCCATACTCT</w:t>
      </w:r>
    </w:p>
    <w:p w:rsidR="00892539" w:rsidRDefault="00892539" w:rsidP="00892539">
      <w:r>
        <w:t>&gt;M6-PGSC0003DMG400016365 M6 Other RLK with TM</w:t>
      </w:r>
    </w:p>
    <w:p w:rsidR="00892539" w:rsidRDefault="00892539" w:rsidP="00892539">
      <w:r>
        <w:t>CTCTCTCTCTTTCTTTGTGAATGTGTAAAGTCTCCAATTGGGATATAATGGAATAGCAAAGAACACAGCAGCCCTATTTGGACCATCAAAGAAGAGAGTTGAGTTTTGAACTCAAAACAAAGTAAAAACAAACAAAACAAGAAAATACCCCTTTTGTTTCTCTACCTCAAGCTTCCATTTTTTTTTCTCTTCCTTGTGGTTCAAAGGTTTGATTTTTTTCTTGTTTTTCCATTCATTCATCACTTTTGTCAAGTACCCTTTTCTTGTTTCTTGTCCATTTGTACTTTTGTGATGTTTTCTTTGATTTTGAAGCTTGATACAGATAGAAATGAACAATCTTGATGTAAAAAATTGTGTAGTTACATCATATATGTGAAAAGTCTTTTTTTTTTTTCCTTTTTTTGTGTTCTTTTTGAGTTTTAAGAAGATGGGTGTGTTGCAACTTTGTGTGATCTTTTTGTTTCTTGGGATTTGCTTACAAGCTCAATCTCAAAATCCCCAGAACTTGATATGTAATCCAAAAGATTTTAAAGCTCTGGAGGGTTTTGTGAAGAGTTTAGAGACAGTTCTTGATTTCTGGTATTTGGGGAATTCTACAAATTGTTGTAATTTGGTAGGTGTTACTTGTGATTCTGGGAGGGTGGTGAAGTTGGAGCTTGGGAAAAGAAGGTTAAATGGGAAACTTTCTGAATCTTTAGGTAATTTGGATGAGCTAAGAACCCTTAATCTGTCTCATAATTTCCTCAAAGGACCTGTTCCTTTTACACTGTTGCATTTGTCTAAATTGGAAGTATTTGACTTGAGCAATAATGATTTCTTTGGATTGTTTCCTAGTAGCATGAACTTGCCTTTGCTTCATGTTTTCAATATATCTGATAATTCCTTTGAAGGACCAGTTCCTATGGGTATCTGTGAAAATTCAACTAGAGTTTCTGTTATTAAGATGGGGGTTAATTATTTTAATGGTAGTCTTCCTGTAGGAATTGGGAATTGTGGTTCATTAGAGCTTTTTTGCCTAGGCTCTAACCTTCTTTCTGGTAGTTTGCCTGATGAACTGTTTAAGCTACCAAGATTGACTGTATTGTCTCTACAAGAGAATCGAATCTCGGGACAGCTTAGCAGTCAGATTGGTAATCTGTCTAGTTTGGTTCATTTGGATATTTGTTCAAATGGATTTTCAGGAAACATTCCAGATGTGTTTGATAGATTAGGGAATTTAACATATTTGTCAGCTCATTCAAATAGGTTCTTTGGTAATATACCAACTTCATTGGCAAATTCTGGGACTGTTAGTTCTCTTAGTTTGAGAAATAATTCTTTAGGGGGTATCATAGAGCTTAATTGTTCGGCAATGGTTAGTCTTGTTTCGCTTGATCTGGCTACTAACGGGTTCCGTGGGTTAGTTCCTGATTATCTTCCTAACTGTCAAAGGTTGCAAACTATCAATCTGGCTAGAAACTCTTTCACTGGACAACTGCCGGAAAGTTTCAAGAATTTTCATAGTCTTTCATCCCTTTCAGTCTCGAACAACAGTATGCATAATATTGATGCTGCTCTCAGAATTTTACAGCATTGCAAGAACTTGTCTACTTTGGTCCTTACTCTGAATTTTCGGGATGAGGTTTTGCCTACTGATCCTAGCCTGCAGTTTAGTGAGCTGAAAGCTCTCATTATTGCCAATTGCAGACTCACTGGAGTTGTTCCTCAGTGGTTGAGAAATAGCTCAAAACTGCAACTGTTGGACTTGTCGTGGAACCATTTGACGGGAACACTTCCACCTTGGATTGGAGATTTCCAGTTTCTATTCTATCTGGATTTTTCCAACAACTCTTTTACCGGGGAGATTCCAAAAGAAATTACCGGATTGAAGAGCCTAATCTATGGCCCTGTCTCAATGAATGAGCCATCACCAGACTTTCCCTTTTTCTTGAAAAGAAATGTAAGTGTTAGAGGGTTGCAGTATAATCAGATTTTTAGCTTCCCTCCAACACTGGAACTAGGTAACAACTTTCTCACTGGAGCAATTTTGCCGGAATTTGGGAATCTGAAAAGGTTACATGTTTTGGATCTAAAAAGCAACAACTTATCTGGGACAATACCAAGTAGCCTGTCTGGTATGGCGAGCATAGAGAATTTGGATCTATCCCACAACAATCTGATTGGCAACATACCCTCCTCTTTAGTCCAATGCAGCTTTATGTCAAAGTTCAGTGTTGCTTATAACAAGCTCTCAGGGGAAATTCCTACTGGAGGTCAGTTCCCAACATTTCCAACATCAAGTTTCGAGGGAAACCAAGGACTCTGCGGTGAACATGGTACCCCCTGTCAAAATGGCAGCCAAGTTCCTCGTGACTTGGTCAAAGGAAAGAGGCGCAAAGGAACTGTCATTGGCATGGGTATTGGTATTGGTCTTGGAACAATTTTTCTTCTTGCTCTCATGTACTTGATTGTTATACGGGCAAGCAGTCGAAAAGTAGTTGATCAGGAAAAGGAGTTGGATGCTTCTAACAGGGAACTGGAGGACTTAGGCTCAAGTCTGGTGATATTTTTCCATAACAAGGAGAATACTAAAGAGATGTGTCTTGATGACCTTTTGAAATGTACAGACAACTTTGATCAGTCAAATATTGTTGGATGTGGGGGCTTCGGCTTGGTCTACAAGGCCATTCTTCGTGATGGTAGGAAAGTTGCCATCAAGCGGCTTTCAGGTGACTACGGGCAGATGGAACGAGAATTCCAAGCTGAAGTTGAATCTCTTTCAAGAGCTCAGCATCCAAATCTTGTTCATCTCCAAGGATATTGCAAGTACAGAACTGACCGGCTTCTAATTTATTCCTACATGGAGAATGGAAGCTTGGATTATTGGCTGCACGAGAAAGTTGACGGACCTGCTTTATTGGACTGGGATCTG</w:t>
      </w:r>
      <w:r>
        <w:lastRenderedPageBreak/>
        <w:t>AGGCTTCAGATTGCTCAAGGGGCTGCAAGAGGACTTGCATACTTGCACCTAGCGTGCGATCCTCATATCTTGCACCGAGATATAAAGTCTAGTAACATTCTTCTTGACGAAAATTTTGAAGCTCACTTAGCTGATTTCGGTCTTGCAAGGATTATTCGGCCCTACGACACTCATGTGACCACTGATGTTGTCGGAACATTAGGCTATATACCTCCTGAATATGGTCAAGCTTCCGTTGCTACCTATAAAGGGGACGTGTATAGCTTTGGTGTGGTTCTTTTGGAGCTTCTAACATGCAAAAGACCGATGGATCCGTGCAAGCCTAGAGCAAGCAGAGATTTAATCTCTTGGGTGATCCAAATGAAGAAACAGAAGAGGGAAACTGAAGTCTTTGATCCTCTGATATATGACAAGCAGCACGCGAAGGAAATGTTATTTGTCCTTGAAATTGCTTGCCTTTGTTTGCATGAATCTCCTAATATAAGGCCTTCTTCGCAGCAGTTATTTACTTGGCTCGACAACATAAACACACCACCTGATGTTCATGTGTTTTAGAGGAAAACTTGTTGTCGATAACTTATATTTTCAGCGGATGTCCTGCACATATAGCAGTGTATTCTGGTGTAAATGGTTGTATCTTATCCCTATTTTTATCTTCCTGGAATTGAAGAATATATACTATGTTTCTTCTCAAACATGTACAAATAACATTGTGAATTTTGGATGTGACTTTATCTTACCTAATAGATGAACGTCAGTTTATTCCTTCTT</w:t>
      </w:r>
    </w:p>
    <w:p w:rsidR="00892539" w:rsidRDefault="00892539" w:rsidP="00892539">
      <w:r>
        <w:t>&gt;M6-PGSC0003DMG400017836 M6 Other RLK with TM</w:t>
      </w:r>
    </w:p>
    <w:p w:rsidR="00892539" w:rsidRDefault="00892539" w:rsidP="00892539">
      <w:r>
        <w:t>AGGGTGTTTGTGTTTTTAGTTAAAAGCTTATTAGTTTAGCTTTAATAGTTTAATTGCTCACTCACATGCTACCTGAAACGCCTGTGTATAGCATGTTAATCTCACAAACACACCTTCTTATGCTCCCTCTTACACCCCATTTTTGGGCGTTTCTGCCTCTTCATTGCTTCTTTCTCAATTTTCCTTTTTTTTCTTTGTTATTGCTTCAACTTATCTAATTTTATCTCCTTTTTTTTGGTACATATTTTCTGCTTTTATGTTGTGAGGTTTATGGGATGGGTGGAGTGAAGCTGCAACTTGTTTGTTTGGTGCTGGAATTATGTGCCTTTGCTTTCTCTAAGGGATCTGCAGGTAAATTCTTCTCTTTCTCTACTTCTTCAACTACCTAATTATTTATTTATTTATGAGTTTTGTGCTCAGTAAGTCCAGTATTGGTAATTTTGAGTTCTGAATTTTGGTCCCAGATTTGATAATTTTGTAGCACTCAAATCAGATTGATGCATCTGGTGTGTGTGTGAGAGGGAATGAGACTATTACATTCTGAATTTTGTTACTCATGTTTTTATGCCAAACTGAAATTTTTGCCTTGAGTTCTCTAGCTTGGTTTTGTTTTTGCAATTTAACTGTTTCATTGATCACTGATTTTCCCTTTTAGAGTCCCTACTTATTTCATTCTAATTAAAGCTTCTTACCGGTTGGTTGCAAATTGATGCTGCAATGACTATATTAATCCGCCATGGGATAATTAGCCTGGTTTTATTTCAATGACGTGCCATCTTGTTGGGATGTATTGCCTTGTCGATTTATTTGCAAATAAGTTACTCAGACATGTAATGTAAGACCATGGTAAAAAATGATAAACTGTTCATGTTCATCATCCCCTCCGTATACGCTTTATGATTGTAATTAATCTAAGTACGTTGAAAAGGAGGGAAATGATTTTGCTAATGTCTTTTTATCTGTGTTCGACCTGTCATTTCCACTAAGTTTTTTGTGAAATGGAGAATCTTTTCTAATGAAGAACTGCATATCTAACCTAATATAATTTTTTTGGAATTCATTTTAGGCGTCAGTTTATTGCCCTCTCCGTCAGCATCCTCTGCAGTTCCTCCTGTTGAAGAGGGAATACCCTCTTTTGTCTCTCATGGGAATGCATCCACAAGTAATGCACTTGCTCCTGGATTTGAGTTAAATGGTCAGACCGTGATTCTTGGCTTCCAAATCTATTAACCAAATTTGATGCTTTATGTTATTCATCTTATGTTTTTTTTTTTTAACTCAGTAGCATCTCCTCCTGCAAATGTCTTTCCACCACTGACGTCCCCCCCTGTCCCTCCACCGAGAGAAGTTCTTACACTGTCTCTGCAACCAAGTGCTCCCATAATATTGCCACCACCTAGTTCAGCTCCACCCGCAATCAATTCAGCCCCACCACAAATTGTTTCTCTACCATCTCCTCCTCCTCCTCCAATAGTGTGGAATGATCCCGCTCCAGTTCTGCCTCCGAGTGCTCCTAAGAGAGAGCATCGACATACTGAACAGCCTGTTGTTGTTCCAGAAGCTCCAGGTATGTGGCTGACTGTAGTCATAATGTTGAAATGACTTGATTTCTGTTTAAGTTGATAATTTTTTTGGAGAGCAGCACCAGTCTCGTCACCTGGAAGGAAATCTACTGAAGATGCACCAACTAAAGCTCCACCTCTACCTGGATCTATGCCACCCAGTGAGAGCAAGTCTCCAGAGGGTCCTCTCCCCTCAATTGCCCCGGGTAATAATTGGCTGACGATAATTATGGTTTTGACACAGTATCTTAAGATAGAAAATGATTTATCACATTATTTTGTTTTGCTGTTATTTAACTCAGTCCTGAATGCGCCTGCTCCAAGGGGAAAGCCGCGAAATTCACTGCCCACCTTCCCAAGAAATCCAGAAATTTCACCATCCATTCCACCAGGTATCCTTGTCTTTTTTCTAAAAGAAATTGTGACATTCATGTTAGAATGAAGTTCAGAGTAAATTAGATCTGATCATGGATGCCATTAAATTTTGTACATTATTTTGCTCAGTCCTGAATGCACCTTCTCCAAGGGGAAAGCCACAAAATCCTCTGCCCACCCACCCAATCATTCCAGAAGTTTCACCATCTATTCCACCAGGTTTTCACACTATATTTATCTTGTACTCCCTCCGTTTCGTTTTATATGGTGGTGTTTGATTGGGCATAGAGGTTAAAAAGAAAGAAAGAAAGACTTCCAATGCATACCAAAGGTAGCCTTAGAATTTGTCTTCTTAAACATATGATGATATTTTTATGGCTATAGGAGCAT</w:t>
      </w:r>
      <w:r>
        <w:lastRenderedPageBreak/>
        <w:t>GTCATGAAAGGGTAAAATGGAAGTTTTAAGGTTAAAGAGTTTCTTAATATAAAAAGGTGTCATTCTTTTTAGAACAGACTAAGAAAGAAAGATTGTCATATAAAAACGGCACAAAGGAAGTATGTGATACTTCGTAAGGAAAAAAATAAAGTGTAAATAGATGTGATCATGAATGCATGAATTTTTACATTATAGAGCTTTCTCTCATTGCATTCAGTCCTTAATGCGCCTTCTCCAAGGGAAAAGCCGCAAAATCCACTGCCCGCCCGGCCAACCAATCCAAAAGTTTCACCATCTATTCCACCAGGTATATTTCCTCCGTGTATTTTGTGAGTGATATTTCTGCAAATAAATTGTTTGTAAACAAGATCTGATCATCTATGCGTTGAATTTGCAGCGACAGTTGCACCACCTCCGAGGAGGTTGCCTAACAATTCACCACCCAGCCATCCAAGACATCCTCTAAAACCTCCATCCGTTTCACCAGGTAACAGTGCTTGCTAGTGTTGCTCATGTACATGTACTTTAATATTTCAACCAAATATTTTTTGGCTTGATGCAATCTACACATATTCTTGGCAATTGTACCTCAAGTAGTCACCTCCTCAAGTAAAAAACCAAATCAATAGAATCTTAACTAGAGGCTTGCTTGCTTCCAAATTGTTAATGATTTTCAATGTAGAACTAGCTAAGAAAAATGAACTGATGCCTACTGAATGTGTTCGAAGTTGAAATAGTCAGTGCTCCTCTTTTTGGATTGTCCTTACCTTCAGAAAGATATAAGAATGTGTTTTATTTCGTTTTCCCATTTTTTCTGTTAAATAGCTACTTGGTTTATAAAGTGGCATTGTTAGCATATTTAATTTGAGTCATTGTTATTACTGTAGTTAAGCATGATATATCCCCTGTATCAACTCCGTGGCCAAGCATCAACCGTAAAAGAGCAATTGCTCCAACTGTTGCACCTACTAAGGGAATGAACCATCAGCATCCAGCAAAAGGTATATCAATATTTTTCTGCTATCATTTCTTTTCATCAGCAGCACGAGGAATGGCCAATTATGTCACCGAAGGATTTCTTCTCCTCTTGTCGCTCATACTGAACACAAAGCCATGGGGTGCTCTACTAATGCTCCTCCTCATAAATTCCCTAACTCTCCCCCTGTGGAAGGATCATATCCTCCCTTATCTGCACCTTCAATCTCATTTCAGAGGGATCACTACCTAAAAGATAATATGACAGAAATCACTCCGTCATCCTATGAAGTTTATCCTCCTGGTTCAACTGAACTAGGTTCTGTATCTTACTTGAGAAATGTCAGTTGATATCCTCATTCTGATATACGACACTAACCAGAATTCAGTCAATATTTAATGAAGGTCCATTGATTTCTCCATCTCCTTCGTTTCACTCAAAATCATATCCAAAGACTAACCTTAGGCACAAGTCTCATTCACCGTTAACTGCAGGTTTGTGGTCATTCTAGTCATCCTCAGTTGACCATCCGTTTGCCTCTCTGAAAGAAAAATGAATAGTGAAAAGTAAAAAAGTGATTCTGATAACTCCTACTTTACAGGATTGTCAGTACCACCGATGCTTGCGCCTTTAACTTCTCCAGAAAGTCATGATTCTCCTGCAATATCACCGTCTCCAAGTGCTTCATCTAGACCAACAAAAAGTAAGAGTAAGGCATATGTTCCCTTTTCATGCAATCCATAGTCAAGGCATTAACCTTATATTTTATTTTCATTCCTATACATAGTTAATGCTTATCTCTATATCATCTTTGTCATTGCAAGAGCCATTTCTTTCCCCTAAAATGTCTCCCTCTGGGTCTTCACCAAGGCATCCAAAGATACCGCATTCATTTCAAGCACTACCACCTCCACCTCCTAATGAAGGTATGTTTTATCTGCCTCTGATTTCTCCTCTAAATGATATAGATTTTACTTGCACAAGTTGCCAGGTTTTGCCCCATTGACTATTCTATACATGACATTGATGTTGCAGATTGCGCTTCATTGGCTTGTGTGGAGCCTTTCACAAATGGTCCACCCAAAGCACCTTGTGTTTGTGTCTTGCCCATGCGAATTGGACTACGCCTTAGTGTAGCACTCTACACATTCTTCCCTTTGGTTTCAGAGTTAGCTACAGAAGTTTCTGTTGGGGTATTTATGGATCCAAGTCAAGTTCGTATAATGGGAGCAAATTCAGCCAGCCAGTATCCAGAAAAGACCATTGTCCTTATTGATTTGGTACCCCTCGGAGAAAAATTTGATAACACTACAGCATTTGTGACATCACAAAGATTCTGGCACAAACAAGTTGTTATAAAATCACTTTTTGGTGATTATGATGTATTATATGTGCAATATCCAGGTATAGAATCATTCCTAATGCCATTGTGTCATCTTGATGCCACATGCTATGTCCCGAGTAACTAAATAGAATTGTTATATGTACAGGTTTTCCTCCCTCTCCACCTTCAGCAGCTTCAGACATTGATACCATAGGTAGCCAACCATATCCTGGTGATAATAACGGAAGGACCATACAGCCCCTTGGAGTTGATGTGAGGGGGCAACAGCACAAAAGTGGGCCGAATCGGAGTGTCATAGCAGTAATTGTGTTGTCAGCCTCTGTCGCAGTTATTTTATGTTGTGCCATTGCATGGGTTTTGCTTTTCAGACATAGAGATCACGGATATCAGTTAGAACCAACTCCACCAACTACATTACCATCCCTTGCAAAGTCATCAGGTGAAATCCTTCTCTTGACATTTAAATGATCTACTGCCATGTGGTTTGCCTAGTGTTCGTATTCTCTGTGTTAGTTTTCTTCTTTCATGCTGAAAAAGACATTCAAACAGTAAACTTCAGAAGCCTAGCCTTTCATTATCGCCATGCCTTTGTAGCATGCCAGGTAAATACTATGTTAGGGGAAAGTAAATCATATTGGAGTTTTGAATATGCTATATGTTGCTCAACTCGGTTACTTTTACTACTCATCCTGAGCATACAATGGAATGAAATGTCCAAAATTATGAAATGGAATATAGGAAAAGTTATCTGGTTAGTCGCATAATGTTAATATGGTGAGTCATCCAATATCTTTTGACTGGAATATCTTGAAGTATCAACTCTTAATGGGTGCATTCAGGAACCTTTAAACTTCACAAATTTATTAATATGCATCTA</w:t>
      </w:r>
      <w:r>
        <w:lastRenderedPageBreak/>
        <w:t>AAATGTGTACAAATATGTGATTCTCACGAGTCTTGTGTAATAAAGACTTAATACAATTTTTTTTCTGATCTTTATGCATGGTGTAGGGATTGCAGCCTCCATGATTGGGAGTAGGCCTAACTCTCCTACATTGTCCTTTAGTTCAAGCTTTGCTGCTTATACTGGTTCAGCTAGAACATTTTCTTCAAAGGAAATTGATAGAGCAACTGACAGCTTCAATGAAGCAAGAGTACTAGGTGAAGGGGGATTTGGTCGTGTTTATAGTGGTGTGCTTGATGATGGGATGAAAGTGGCAGTGAAAGTCCTGAAGAGAGATGACCAACAGGGTGGTCGTGAATTTTTGGCTGAAGTAGAGATGCTTAGCCGCCTCCATCATAGGAACTTGGTCAAGTTGATAGGTATATGTCTTGAGGAGCGCAGTCGCTGTTTACTTTATGAGCTCATCCCAAATGGCAGCGTGGAATCTCACCTTCATGGTAATATTCAATTTAGATCACTCGTAACTTTTTTGGTTGAAGTCATGTGTATTTAGATTTCAGACTGGCTAAAAACCCATCTTTCAGGTGTTGACAAGGAAAGTTCTCCACTTGATTGGAATGCCCGAATGAAAATAGCACTTGGTGCTGCCCGAGGCCTGGCCTATTTACATGAAGATTCCAGTCCCCGTGTCATACACAGGGATTTTAAGTCTAGTAACATCTTACTGGAACATGATTTCACCCCGAAAGTGTCTGATTTTGGTTTGGCTAGAGCTGCATTAGATGAAGGAGAAAGACACATATCCACTCGAGTCATGGGAACTTTTGGGTAAAATATTCATCTGACTTAATATTTGCATTTTCATTAGGCCAGCCTTCGTCCTGTTTATGACTGACAAAGTCCCAAACCCCTTAAACAGATCAGCTGCTTCATGCTGGTCTGCTTTCCTGGAGTATAATTTTTTTTCCTTTTGAATGCCTTATTTATTTTTACTCGATTGTCCTCAATCAATTGAAACTGACTATGCATAACAAAACCCATTCTCTTAACATTTTGTTCTTCTGTTGTACACTTCTGACTTTGTTATTTTACCAGGTACGTAGCTCCAGAATATGCTATGACAGGGCATCTACTTGTAAAGAGTGATGTTTACAGCTATGGTGTTGTCCTTCTTGAGCTGCTAACTGGAAAAAAGCCAGTGGATATGTCTCAGCCACCAGGTCAAGAGAATTTAGTGGCTTGGGCACGCCCACTCCTAACGAGTGAAGAAGGTCTGGAGTTGATTGTGGACCATAATTTGGGGCCTGATTTCCCTTTCGATGACATTGTAAAAGTAGCTGCTATTGCGTCAATGTGTGTTCAACCAGAGGTATCACACAGACCTTTCATGGGTGAGGTTGTCCAGGCCTTAAAGCTGGTATGTAACGAATGCGGACAGACAAAAGACGTAGTGTCTCGAAGTTGTAGCCAAGATAATCTGTCTATTGACATGGATACTAGGATTAGTACAACTTCAAGCCAAGTCCTGAACCCTATACAACCTCAATCCCCAGTTTCTAACTCTGACAGTGAGCTGGATGTTGAGAGGGGACTTTCAATGTCAGATTTACTGAGTCCGTTAGCAAGATACGGAAGGCAAGAATCTGATTCATTTAGGAGGTATTCTAGCTCAGGTCCTCTGAGAAAAGGAAAAACCAGGAGGCTATGGCAGAAAATGAGAAGATTATCTGGAGGTAGTTTGAGCGAGCACGGCGTGATGTTTGGGTTACGGCCTGGATCCCACTAATTGAGGTTTTCATCTTTGATTTTGATAAATGTTTCTGAAAAATGTCAATTTTCGCCATCCATGCTGGATATACTAGATTGAGCATGGAATTGTACAGCACCTTCTTTATCAAGACATAGAATGAGGAAGCAAACACCAACACACTCAAATTGTCCTGAATGCTATCGCGTAATCCATGAGTATGATAAACCCTCCGCCAAAAGCTGGGAAGAACTGTGCGCGACAAGATATCTGAATAGAGATTTCATCTTGTGTAAGAAGATTGTATTTATTGTAACATGCTAATTGTTCATAAAAGGAATCATAGTTCTTTATCTTCTGGTATTGAGTTTGAACCTTGGAGGCAAACGAGTGATCTGCTGCTAAGATCTCATCCTTTGAACTTTCCTCTTCCACAGTGCCATTTTCATTAAAAATCAGCATGGGTTTACTAGGCTTCACCCCATCCTTCAACTTATCATTACTCTTCTTATCACACACAACATTTTTGTGTTCATTACCCCACACCTTCAAGTACTTTTCCACTTCTAGTAACAAATGGCCATCATTCTATGGATTAAGAAAAGTGTCTTCCTATCTTTCATCCAATGATTCATTTGAGATGACAAGTGATTCATTTGTGCCTCAAGATGCTTGATTAATGCTGAATGGGAACTCAAACTAATGAGGGATATTTTAGGTATGAAACTCATATTCTCAATAGTCTAAGTATGAAACTAAAAAA</w:t>
      </w:r>
    </w:p>
    <w:p w:rsidR="00892539" w:rsidRDefault="00892539" w:rsidP="00892539">
      <w:r>
        <w:t>&gt;M6-PGSC0003DMG400019721 M6 Other RLK with TM</w:t>
      </w:r>
    </w:p>
    <w:p w:rsidR="00892539" w:rsidRDefault="00892539" w:rsidP="00892539">
      <w:r>
        <w:t>TCAATTATTGTAGGTGTAGTTTTAGGTACATCGCTTGTTTGCATTATTGTCTTCTCACTTTATCAGCTATATTTGACAAGTACAAATGAAAGAGAGAGTCGAGTTAGACTTGAAAAGTTTTTGGATGACTACAAGGCCATCAGACCAACACGATATTCTTATGCTGATATTAAGAAGATAACAGATGATTTTAATGAAAAGTTAGGAGAAGGGAGTTATGGAACTGTATACAAAGGCAGACTTTCCAGTGAAATCTATGTTGCAGTAAAAGTCCTACGCGATTCCAAGGGTAAAGGGGAAGAATTTATCAATGAAATTGGTACAATTGGGAGAATCCACCATGTTAACGTGGTCCGCTTGGTTGGTTTTTGTGCTGATGGATTCAGACGAGCTCTGATCTACGAATACCTACCAAATGATTCACTTGAAAGGTTTATTTTACCATTGAGCTCAAGCCTGGGTAGTGTCTCACTCATCAGCTGGAACAAGCTTCAACATATTGCTCTGGGTACTGCAAGAGGGATTGAGTATCTTCACCAGGGATGTGATCAGCAAATCCTACATTTCGATATCAAACCACAAAACATCCTTTTAGACCAGAACTT</w:t>
      </w:r>
      <w:r>
        <w:lastRenderedPageBreak/>
        <w:t>GAACCCCAAAATATGTGATTTCGGCCTAGCCAAACTATGTTCTAAAGAAAAAAGTGCGGTCACTATGACAGCTGCTAGGGGAACCATTGGTTACATTGCACCAGAAGTGTTATCAAGAAACTTTGGTAAAGTTTCTCATAAGTCTGATATTTATAGCTTTGGGATGCTCTTGTTAGAAATGGTTGATGGGAGGATAAAGATGGATTCTAAGACAAATAATCACAGCAAAGTGAATTCTTTGGAATGGATATATAGACATTTGGAGAAAGGGGAAGAATTAAAGATTCGTATAGAGGAAGAAGGAGATAATACAATTGTGAGAAAGTTAGCTATTGTTGGACTTTGGTGCATACAGTGGCATCCCAATGATAGACCTTCAATAAAAGAAGTTACTCAGATGCTGGAAGGAGATGGAAGCCATCTCAACTTGTCCCCAAATCCTTTTATGGCTACTAATACGCCTAAGTTAAATGCAAGTCCTCTCAGT</w:t>
      </w:r>
    </w:p>
    <w:p w:rsidR="00892539" w:rsidRDefault="00892539" w:rsidP="00892539">
      <w:r>
        <w:t>&gt;M6-PGSC0003DMG400020016 M6 Other RLK with TM</w:t>
      </w:r>
    </w:p>
    <w:p w:rsidR="00892539" w:rsidRDefault="00892539" w:rsidP="00892539">
      <w:r>
        <w:t>CAAGTAGAAATGAAAGAGAGAGTCGAGTTAGACTTGAAAAGTTTTTGGAAGACTACAAGGCCATCAGACCGACACGATATGCTTATGCTGATATTAAGAAGATAACAGATGATTTTAATGAAAAGTTAGGAGAAGGGAGTTATGGAACTGTATACAAAGGCAGACTTTCCAGTGAAATCTATGTTGCAGTAAAAGTCCTACACGATTCCAAGGGTAAAGGGGAAGAATTTATCAATGAAATAGGTACAATTGGGAGAATCCACCATGTTAACGTGGTCCGATTGGTTGGTTTTTGTGCTGATGGATTCAGACGAGCTCTGATCTACGAATACCTACCAAATGATTCACTTGAAAGGTTTATTTTACCAGTGAGCTCAAGCCCGGGTAGTGTCTCACTCATCAGCTGGAACAAGCTTCAACATATTGCTCTGGGTACTGCAAGAGGGATTGAGTATCTTCACCAGGGATGTGATCAGCAAATCCTACATTTCGATATCAAACCACAAAACATCCTTTTAGACCAGAACTTGAACCCCAAAATATGTGATTTCGGCCTAGCCAAACTATGTTCTAAAGAAAAAAGTGCGGTCACTATGACAGCTGCTAGGGGAACCATTGGTTACATTGCACCAGAAGTGTTATCAAGAAACTTTGGTAAAGTTTCTCATAAGTCTGATATTTATAGCTTTGGGATGGTCTTGTTAGAAATGGTTGGTGGGAGGATAAAGATGGATCCTAAGATGAATAACCACAGCAAAGTGAATTCTTTGGAATGGATATATAGACATTTGGAGAAAGGGGAAGAATTGAAGATTCGGATAGAGGAAGACGGAGATGGTACAATTGTGAGAAAGTTAGCTATTGTTGGACTTTGGTGCATACAGTGGCATCCCAATGATAGGCCTTCAATAAAAGAAGTTATTCAGATGATGGAAGGAGATGGGAGCCATCTCAACT</w:t>
      </w:r>
    </w:p>
    <w:p w:rsidR="00892539" w:rsidRDefault="00892539" w:rsidP="00892539">
      <w:r>
        <w:t>&gt;M6-PGSC0003DMG400021622 M6 Other RLK with TM</w:t>
      </w:r>
    </w:p>
    <w:p w:rsidR="00892539" w:rsidRDefault="00892539" w:rsidP="00892539">
      <w:r>
        <w:t>ATGGAGTTACTGAAGGCCCTACGAAATTCTCTTGTCCTGAAAAGGGAGGTTATTCCCAGTTGGTTTGATACAAAGACTCCATGCAATTGGACCGGCATAAAGTGTGAAGGTGAACGTGTCATCCAGATTAACTTTCCATGTACAGGATCACCGCTAAATGTACCATTTCCTGGAAATATTGGGAAATTTAGGTTCCTCAAGCACCTGAACCTCAGCCATTGTGCCCTCACTGGTACAATACCTACAGATGTTTGGAGTTTGGAGAAAATGGAGACACTAGACTTGACTGACAACAGGTTAACTGGCGAGCTGCCTCCAACTATATCTAACCTGAGAAACCTGAGATATCTTGTACTCGACGATAATGGTTTCTCAGGCAGTTTACCATTAACAATTTGTGAGCTAAAGGAGCTCAGGGAACTATCAGTTCATGCAAACTCTTTTACTGGCAATCTTCCTGGTGAGATTGGAAACATGGAGAAGTTGCAGTCTCTTGATTTCAGTTCAAATTTCTTCTCTGGTAATCTACCTTCCAGTCTAGGTAATTTGATGGAGCTTCTATTTGTTGATGCCAGTCAAAACAACTTGACTGGATTGATATTTCCAGAAATTGGAAAACTAGGGATGCTTAGAATTCTCTCTCTCTCATCCAACATGTTGTCTGGACCTATACCTTCAACAATTGGCCATCTGAAGCAGCTGGAGGTACTTGATCTCCAAAACTGCAAATTCACTGGAAGTATTCCTGAAGAGATTTCTGAATTGAGTAATTTGAATTACTTGAATGTAGCACAGAATGAATTTGACGGAGAGCTTCCCTCAAGCATTGGAAAGCTAGAAAATTTGCTTTACCTTATTGCTTCAAATGCAGGATTGTCTGGAACAATCCCTTCAGAGTTAGGGAACTGCAAAAGGCTCAAATCAATAAATTTGTCCTTTAACTCATTTTCAGGGGCATTACCTGATGAACTTTCTGAGTTGGATTCACTTAAATCACTTGTGCTTGATTCAAACCGCTTATCAGGCCCCCTGCCTATGTGGATTTCCAACTGGACGCAGGTAGAGTCAATAATGGTGTCAAAGAATTTCCTAAGTGGACCTCTCCCACCACTGTATCTCTCTTTGCTATCTGTTCTTGATGTCAGTGCTAACAGTCTATCTGGTGAGTTGTCTTCAGAGATATGTGGTGCCAAATCATTGAGCGTGCTGGTGTTGTCGGATAACAATTTCACTGGTGACATCCAAAGTACTTTCACGAACTGTTCATGCCTCACAGACTTGGTGTTGTCTGGAAACAATCTCTCAGGTAAACTGCCTTCTTATCTAGGGGAGCTTCAGCTCATTACTCTTGAGCTATCGAAAAACCAATTCTCTGGGATGGTACCAGATGAACTATGGGAGTCAAAAACATTAATGGGGATCTCACTCGGCAACAATATGCTTGAAGGTCCAATTCCAGCGACTATTGCAAAACTTTCAACCCTCCA</w:t>
      </w:r>
      <w:r>
        <w:lastRenderedPageBreak/>
        <w:t>GAGATTGCAACTTGATAATAATCAGTTTGAAGGAAGCATACCGCGTACCATTGGTAACTTGAAGAACCTGACCAATCTCTCTCTTCATGGTAACAAGTTAACTGGAGGTATTCCAATGGAGCTTTTTGAATGTACAAAGTTGGTATCTCTTGATCTTGGTGCAAACAGTCTTTCAGGTGAAATTCCAAGATCAATAGCTAAGCTGAAATTGCTAGACAATTTGGTTCTGTCTAACAATCAGTTTTCTGGCCCTATACCTGAGGAAATTTGTTCTGGGTTCCAGAATATGCCTTTACCAGACTCTGAGTTCACCCAGCATTATGGCATGCTTGATTTGTCCAACAATGAACTAGCTGGGTCCATCCCACACTCAATTAAGGATTGCATAGTTGTGACAGAACTACTTCTACAGGGAAATAAGCTCACGGGAAGCATTCCTCCTGAAATTTCTCAGCTCGGTAATTTAACAATGCTTGATCTATCTTTCAATTCCTTGACAGGTCCAGTGTTTCCTCAGTTGTTTCCAATGTCAAGCCTCCAAGGTCTCATACTTTCTCATAACCAGATAAGTGGATCTATTCCTGATAATCTCGACTCTATGATGCCAAGTTTAGTCAAGCTAGACCTTTCAAATAACTGGTTGAGTGGCTCATTGCCGCCTTCTGCATTTAGGCTCAAAAGTTTGACTTACCTGGACATCAGCATGAATTCTTTCTCAGGCTCTCTGTCTTTTAAAGTTGGAACCTCCAGCTCTTTGTTGGTCTTAAATGCTAGCAACAACCAACTCTCTGGTGCTCTTGATGATTCTCTCTCTAATCTCACATCCTTGTCCAAGCTAGATCTCCATAACAACTCAATCACAGACAACTTGCCACCATCACTTTCAGCTCTTGCTTCCCTGATATATCTTGACTTATCCAGCAACAGTTTTCAAAAGTCCTTTCCTTGTAGTATTTGTGACATAGAAGGCCTTGTTTTTTCCAATTTCTCTGGAAACAAATTCATTGGCCTATCCCCTGATGTGTGCACTAAGGCTAGGAAATGCATACCAAGTGAACCTGTTCTACCTCCAAGGGAAAACTATCCATCTGCACCAGTTCTAAGCCATGCATCTGTCTTGGGCATTGCCTTGGGTGCATCAATCCTTTCTCTTGTGGTGCTAATTGTAGTTCTCAGATGGAGAATGCTGAGACAAGAAGCTGTACTTGTTGACAGAGATAAAGGTAAGCAAGGAAAGAAAACTGACCCCACATCTACTGATGAGCTTTTGATTAAGAAGCCAAAGGAGCATCTGAGTATCAACATTGCAACCTTTGAGCAGTCTTTGTTACGGATTAACCCTACAGCTATTCTCTCAGCCACTGAGAACTTCAGCAAGAGTTACATCATTGGTGATGGTGGTTTTGGTACTGTATACAAAGCCAAACTTCCTGAGGGCCAGAACATTGCTGTCAAGAGGCTGAACGGAGGCCACATGCACGGTGATCGCGAGTTCTTTGCTGAAATGGAAACAATTGGTAAAGTAAAACATGAAAATCTGGTGCCATTGCTTGGTTATTGTGTCTTTGCAGATGAGAGGTTCTTGATATATGAATACATGGAGAATGGAAGCCTTGATTTCTGGTTGAGAAACCAAGCAGATGCAGTAGAAGCACTTGACTGGCCAACTCGTTTCAAGATTTGTCTAGGGTCAGCTGTCGGACTTTCCTTTCTACACCATGGTTTTGTTCCACACATCATCCACAGAGACATCAAGTCAAGCAACATACTCCTAGACAAGAACTTTGAACCACGAGTCTCTGACTTTGGCCTGGCTCGAATAATTAGTGCTTGTGAGAGCCATGTTAGCACAATCCTTGCTGGTACATTCGGGTACATACCTCCCGAGTATGGACAAACCATGACGGCCACAACAAAGGGTGACATCTACAGCTTTGGAGTGGTGATGTTGGAACTGGTAACAGGAAGGGCACCAACAGGACAGGCTGATGTTGAAGGAGGCAATCTTGTTGGCTGGGTGAGATGGATGGTTTCAAATGGCAGGGAGATTGAAACGTTGGATCCATTTATTTCTGGTTCAGGATTATTGAAGGATCAAATGCTGCGCGTTCTTGCCATTGCAAGGTTATGCACCAGAGATGAGCCATGGAAGCGACCATCAATGCTTGAAGTGGTGAAACTGTTGAAGGAGGCAAAGAACAATGGTGCTTGTGGAGTGTGA</w:t>
      </w:r>
    </w:p>
    <w:p w:rsidR="00892539" w:rsidRDefault="00892539" w:rsidP="00892539">
      <w:r>
        <w:t>&gt;M6-PGSC0003DMG400025784 M6 Other RLK with TM</w:t>
      </w:r>
    </w:p>
    <w:p w:rsidR="00892539" w:rsidRDefault="00892539" w:rsidP="00892539">
      <w:r>
        <w:t>ATGTTGTCGAGACATGGGAAAAAATAGAAGGAAAATGTTAAAAAGTGGGGACTGTGGGGGGTCTATACAAGGTCTTGAGTCAGTCAAAAGCGGCAGTGGCTGCTCCTCCTGGGACTCTGCTCAGTTTCAATTGTTTCTAATTTTTTCCTAAAATAAGCTAAGGCAATTTACCACTCTTCAATCATATCTGCATCTGTTCTATATTGGTATTGAGGTTCTGCCATGACATTGTACGGACAAGCCATCTTTCTGGGTTTCTTGATCTTTCTTGAAATGCACCTTTTATCAACAACAACTGATGCTTCAGGTATTACATCTTTTGTGTTGTTGATTTCCTTCAATTACATCTTGTTTTGGGAGCTTCCCATTTTGTTGTTCAACAGTTTTGAGTTATATTCTATCTTGTGTTTGAGGTAAAGGAGAAAAAGATGACATTTTTAAAATTGTAATTTGGGCTTATTTATGAGTATTTGATGATAGAAGTTATAGTGAGCTTGAAGGCTGAAGCCGCTTTTATTTTCTTGAAAATCTTATGGGTGTTTGTCTTGTACTTGGTTTTGATGTGTTTGGGGTTCATGAGTATTTAAGAGGGAAGTGGAAGAAGTAAGGTATTTATGGAAATGTGATTAATGTGCCTGCATGACTATAAAGACCTACCAATTTTCAGTGACAATGTGCTTTTTGTTTTGTTGGAATTTGGAAATGTGTATGAAAGCTTGCCAATGTCAGTGGTGAAGCTCATACTAATCCAATTTATGTTTGCTTGTAAATTTTATAACATTCAAATTCAATACGACAGCTATTCGTAGTTCAGTTTTAATATTGCTATATGCATTACTTCATTTAACGATGGTGTTACTGCACGATGTACTGATGTTTCTTTT</w:t>
      </w:r>
      <w:r>
        <w:lastRenderedPageBreak/>
        <w:t>GGAGTTTCAGCTATACAATGACAGTGTAAATAATTTATATTTATCAGTGCAATTGATGGAATGTACAATCAAACTACGACTTGTCCTGTCTCAAGTCTAGTGGTCCAAGTTTTCATCTGTAGTCTAGGTGTACAAGATCAATGTGCGTATAATTCGATGTTAATTCTTATAATTGGAGATATTCGGGCTGATACCCCTCCCCAAACACCCAAACGTAAATAGCTTTGAGCTCTTGCTTTCCACAAAACTGAGATTATACAATACAGGTACTTTTAACATGTTGCATCTAAGTAGTTCTTCAAAGTCTTTTTATCTGTATATTACTGCTAATATCATTGCTGTTGTAATCTATAAGTTGGTTGCTTCCCTTTTATATTTTTCTCGGTGTGTGTGGTGTGGTGGGGTTCATTTAGGGAGTGTACTGTAAAAGGAAGTAGAACTGGAGTAATGCAGAAACATTTCTCAATGAATTGAGATCTGAACAATGACTATCTATATTTTCTTCTACACATGCAGTGTGCCCCTTAGACATGACTGGATCCAACTATACTCTGACTGCCTCAATCTGCTCCAACAAAGAAGAAAGAGGAAAGTGTTGCCGCTACATTAATGCCTTGGTTGCAATTTCTGTTGCTCGATATGCAAATGCAACAAGCAACCTGGGGGTTAATGCTGACACATCACAGATTTGCCTAGACAAAATAGCAGAAATTTTCCAATTCCATGGAGTCAACAGAAACGCAACAGTGTTCTGTGGGTTTGGAACAAAAATTCCTGTCAACTATGATTGCCAAGGTCGAACAACTGTAACTCAGATGATTCAATCTCCACAATTTTCAAGTGTTACTAAAACCTGCCAAGTCCCTCTCTCGGGGGAAAGTGAATGCAGAAAATGCCTCAATGCTAGCATCTTGTATCTCCGCAATCTAGTTGGTACAGCTAATAATATGACATTTAGTACTTGTAGAGATGCAACTTTTGCTGCTCTTGCAAGCCAAGTTGACAATGCATCAGCTATTGATCTTGCTCGCTGTTTCTTTGGGGTTATAGGCCTTATTATACCTCCAGGTACGTCTTAACAGGGTAGTGGTGGGATTCATTATCACGGAAGCTTAGATAGAACAGTTACAGGAATTGTACCGAATGCTTTATGCATTGGAATATTGTTACCAACATTGAATCCTTTTCTTGAAATTCTGATGAGTTGCTTTCAGTTTTCCATATTCTTTATAAGGTATTCCATTCAGGTCTAAGTGTGAGCTACATAAAATTGCACAACCATTCCGTGCAGAGCCTATTCTATAACTATCGAAATATAGGATAAAGAACAAAAGAAAGAAAAAGGAGAAAGCAGAAAAAGAAACGTACTTCTATTTGTTTTCTTTGCTCTGTCATAAGCCCTGAAGTAATTTCTTCTCTACACAACTGTATTCCAGTGTCTTTTATACCTTAATCATTAACTTGCCCGGAATTAGTCATAAAATCCTTAAATCTTCTATTCCTAGACTCGAACATTTTCAGCTTCTTTCCAGCAACATCCTCCATTGTGTCATATTAGCCTCACCTTACACTCGGAGCAAACTGCTGTTGTGACCCTCATTTTGCACCTTTTTCTGGTCCCGTGTCTTTCTCTGGTATGTTTGCTAATGTTAATGTCTTAGGCAGGGAGTTGGTGTTTGTTTTTGTACTTCTGCACATAAAAACTATTTCCATGGATCATTTTAATGATGTAATGCACTTTCAGCCATATGAAAAATTCTGACTTCCATTGTACGTCTAACCACTTTCAGGACCATCTCCATCACAACTTTCACCAGAGGTCTCTCCAAACCCTCCTGTTGCTGCAAGTCCCGCTCAACTTTCCTTGAATACACCTGTGAAGGAAAATCACCATCCTTACCATCTTACATTAGTACCAGTTATTGGCATAGTAGTTACAGTCATGGCTGTCCTGATGCTGTTTATCTTAATTGTTCTGATTTGGAGGAAAAGCAAAGAGCTGGAAGATTCTGATGCAACTGATAAGATATCTTCCAAATCCTTCACACATCCACCAAAAAGATTCCAGGAAGGTAATTTATGGTTCTTTTAGACTATTTGTGTACTAATCGAAGACGACATTGCAAGATCTGTTCATTTATTCTCTAGGGTTCTTATCCTGTTTACTTATTATTATGCAAAATACACACAGGTACGGCTTCTATATTTACGAAATACAGCTATAAGGGGACAAAGAAAGCAACCAACAACTTCAGCACAACTATTGGACAGGGAGGATTTGGCACAGTATACAAAGCTGAATTTAAGGATGGTTCCATGGTAGCAGTGAAAAGAATGAACAAGGTTTCTGAGCAGGCTGAGGATGAGTTTTGCAGAGAAATAGAACTGCTTGCTCGACTGCATCATCGTCATCTTGTTGCTCTAAGGGGCTTTTGCACTGAAAGGCATGAGAGGTTTGGGAATCATACTTGCAAATTTCTCTGTTCATTTTTTCTACCTCGTCTCTTTGTCCAGCTTTCAATGTAAGGTGACCTATTAACTAGTTCACGTATTAATATCTTCTTTTCGATACTGAACATTTATCATGGAGCAGGTTTCTCATGTATGAGTATATGCCAAGTGGAAGCTTAAAGGATCAGCTTCACAGTATGCTCTTAATCTTCAAGTCTTATTTGCTGATTTTAATTTTAACAAAAAATTAGCCTTTAACATCAGTAACTGGTCTGTTATTTGTTGTTGACAAATACATAGTGCATCTTTGACTACTGTTCCATCTTAAAGTAGTTGTTGATTTGCTTGATTGTTCCTCTAAATATATGTGAAGATCCAGGTACAGCTCCCCTCAGCTGGCGTACTAGAATTCAAGTAGCTATTGATGTTGCAAAAGCTCTGGTACAATTTTTATTTTACTCTGTCCAATTGTTATAATTTTATAAGCTGCTTACCATTCAGTGCGCTTATTTCTTGTTACCTCCATGTAGGAATATCTTCATTTCTATTGTGATCCTCCACTGTGCCATAGGGACATCAAATCAAGCAATATTTTATTGGATGAAAACTTAGTTGCAAAGGTAACTTACATTAATTCAAGAGTGAACCTAGTTTCCTTTTACTACAAGGACAAACGTCAAATCTTTCTTTTGTTCTTGCCTACTGAATTGGTAAAAAATTAACTCTAAAATATTCCCTACTGCTTT</w:t>
      </w:r>
      <w:r>
        <w:lastRenderedPageBreak/>
        <w:t>GTAAGATCTGTTGACAGAGCAGATTATTCTTTTAACTCTTGTAATATGATAGGTTGCAGATTTTGGCCTTGCACATGCTTCAAAGGATGGTTCTATTTGCTTTGAACCAGTAAACACAGAGATCAAGGGAACTCCAGGTTGGGGAAAAGTCTACTTATTTGAGTAAAATTCAAGCATCATTCATTACCTTGATGATGTAGAGGGAACTTTGCTTTGTTATTTAGGTTATATGGATCCCGAGTATGTCATCACCCAAGAGCTTACAGAGAAAAGTGATGTATATAGTTATGGAGTAGTATTACTGGAATTAATCACAGGGAGACGGGCAATTCAAGATAACAAAAATTTGATAGAGTGGGCCGAAATGTTCATGACATCAGAATCTAAGATAACTGAGCTTGTCGATCCTAACATTGGAGATTCTTATGACTTTGATCAACTTCAGACCCTTTTAGCAATTGTTAGATGGTGTACTCAGAAAGAAGGACGGGCTCGTCCTTCAATCAAGCAGGTCCTTAGGCTTTTGTATGAGTGTGCAGACCCAATGCACAGTGGCTTTGTTGAATCCATGGACGATGAAGACTACGATGAAATTGAAGGAAAGGGAAGAACAAGTAGGTCTAGGCTGCACAAAGGTGAGGGAATATTTCACAGTGGTGATGGAAGGTGTCTAGCTTCGTCGTCAAGTACATCGAGGTCCTATTGTAGCAGGAGCTTCCTAATTGAAACCAGCCCTCCCCAGTCTCCACTCTAATGTACCAGTTATTTGAGACCACTACTTTGACTGTTAAGTAACTTTCTTTTTTTAATATCCGAGGAATCCCCGATTGCCAGCTGATGCATGGTTCAAACTCGGTGGGTAATGGACCCACCCCTCCACCCTTTTGACTGTTAACTATCTCTTACGCAGATTTTAACTGTAATGCCATTACATATCAGAGTTTTAAGGTTACTGACTTCACCATCCTGACATTGATAAGTAGCGTGCACACGATCCAGAGGCTGTAATCCATAGGTCCATGAAGTTTGCTTCATTTCCACCAAACAACTTTTTCCTTGCAAAGAAGCCTGTGGCTATAAGAGTTGTATTCTTTTTCCTCCATGAATTTTTTTTTGGAGAGGTAGTAACTAACAATTTTAGTTTTCCTGTTCTCTTTGGTTTGGTTTGGTTTGTTGTGTTTAACATTCTTTAGTAATTTCCAGGGCTGTTATTTCTTGTAAGTTATTGGATTGTGAATTTGTTGACTTATGCTCTCTTTACCTGTATGTTTCCAACATTAGAAGAACTTGCTGCTTTCGCGGCTAATCTGGAA</w:t>
      </w:r>
    </w:p>
    <w:p w:rsidR="00892539" w:rsidRDefault="00892539" w:rsidP="00892539">
      <w:r>
        <w:t>&gt;M6-PGSC0003DMG400026743 M6 Other RLK with TM</w:t>
      </w:r>
    </w:p>
    <w:p w:rsidR="00892539" w:rsidRDefault="00892539" w:rsidP="00892539">
      <w:r>
        <w:t>TTTTTGTCCATTCCATTGGATTTAATTTCTCCCAACACAAACACACCTCCTCTAACCCTGGCTAATTTTCCCCTATGATTAGCCAGGGGAAATCACTAGGCGAATACACGATGATTCACCAATAATTTCAATTTCTTCGCGCGCTTGGATGCTCATCTATCCTCTTGCAGGATGATGAGCACAAAGAGCGCGAAAACGGAGAAAAAAGGGACAATTTTGATGCATAAATATGAGATTGGTAAATTGTTAGGCCAAGGTACATTTGCCAAAGTATATCATGCAAGGAACCTAAAACAGGACAATATGTAGCTGTTAAGGTAATTGACAAAGAAAAAGTCATGAAAGTTGGCCTAAAATCTAATTGACCAAATCAAACGTGAAATTTCTGTTATGAGATTAATTAGACATCCAAATGTTGTTGAACTTTATGAAGTAATGGCTAGCAAAACAAAAATTTATTTTGCAATGGAATATGTTAGAGGTGGTGAATTCTTCAATAAGGTTTCTAAAGGGAGGCTTAGGGAATCAGCAGCGCGAAAATACTTTCACCAATTAATCGCTTCTGTTGATATCTGTCATAGTCGAGGGTATATCATAGGGACTTGAAACCTGAAAACATACTCCTGGATGAAACTGGAAACCTAAAGGTTTCTGATTTTGGGTTGAGTGCTCTTTTCGATATGAAAAGACAAGATGGACTCCTCCACACGATGTGTGGAACTCCAGCATATGTCGCGCCAGAGGTCATAAATAAGAGAGGATATGATGGCAAAAAGGCGGATATTTGGTCATGTGGGGTGATTTTGTTTGTATTGTTAGCTGGTTATCTTCCATTTCATGACACAAATTTAATGGAAATGTATAAGAAAATTAGTAAAGGGATATTTAAATGCCCTGAATATTTTCCATATGAAGTGCAAAAAACTACTTCCAAGAATTCTTGATCCAAATCCATTTTCAAGAATCACATTAGCTAAGCTAATGGACAATAATTGGTTCAAGAAAGGATTCAAACAAATTGATAAACCACTAATTTTGGATCAAGAACACGACGATGATTCACCTCGTAGTGTTTTTGATATTGTGGATGATTCGGATGGAGAGTGTTCTTCAGGACACAAAGAACAGAGTTCATCAGCAATAATGAAGCGTACTTGTTTAAATGCTTTCGATATCATTTCTCTTTCTCCTGGTTTTGATCTCCCTAGCTTGTTCGAGAAAGATAAGAGTCATAGGTCGGATGCTAGATTCACGACACAAAAGTCTGCATCCACTATTGTCTCGAGGCTAGAGGAAGTAGCTTCAATGGGTAGTTTTAAGGTACGTATGACCCATACATAGTATAATATCGGTGAAAGAAGTTCATCTGACCACCGTTGAGCCTATATGTGACTTTGCCTATAGGTTCATCTCATCTAAAAGTTTAATCTGATCACCTTTAGCTTATGACCATCTGAGCTAAAAGTTTAGTATTATAGAATGAACAGACTTTATTTACTTTATTATGTCTTCAACAGGTGAAGAAAAAAGACGGGAAGGTGAAAATGCAAGGAAGCAAAGAAGGGAGAAAAGGGCAATTAGCAATTGATGTGGAGATATTTGAGATTACTCCAGCTTTCCATGTTGTACAAGTGACAAAAAAATCAGGAGATACTGCAGAATACAGGAACTTTTGTGATCAAGGATTAAAGCCTTCATTAAAAGATATAGTTTGGACATGGCAGGGCAATGAGCAACAACAAGTGGAA</w:t>
      </w:r>
      <w:r>
        <w:lastRenderedPageBreak/>
        <w:t>AATCAAGAAATCAAGACTTAAGAGGTAAAGATATGAAAAAAAAAAAAAAAACAAGTTGTGGGGCTAAAGTTGCCTCTGTGGGACCTATAGGTCATGATTTCGAGTTGTGGATTCAGTCATTGATGTTTACGTGGAGGTAGTTTGCCTGCATTACGATTTGCAACCCTTGGATGAGAGCCTTCTCCATATTTCATGCATCGAGCTGTTTCTGTTTTTTTTAAATCATGTAGGCATTATGATCATAGCATTTTTTGTCATTGCTCTTTTTGTTTGTTGTCTTGATGTTATATGTCCTCTTGGTGTTTCCCATGTAAAACATTTACTATATTACTTGCCT</w:t>
      </w:r>
    </w:p>
    <w:p w:rsidR="00892539" w:rsidRDefault="00892539" w:rsidP="00892539">
      <w:r>
        <w:t>&gt;M6-PGSC0003DMG400027124 M6 Other RLK with TM</w:t>
      </w:r>
    </w:p>
    <w:p w:rsidR="00892539" w:rsidRDefault="00892539" w:rsidP="00892539">
      <w:r>
        <w:t>CTTAGCTACTGTTCACACATATACAGTACAATCCACAATTGCTTCTTTTTTTCGGTACAAATGAGAGAAAATTTCTGATGACGTTACTCATCTCCGGCGCCGGCGCCGTTATCATCACCGCCGTTATCTCACTGATAATTTCTGTTTTACTACCATTTTCTCATGCCCTCGGTAGTTCCGCCATCACTTTGGCCGTCGCTTACGGCGCCAACATCACTATCTGCGGCATAGTAGCTTCTCAACCAATCCAAAGAATCCAATGCTGGTCAGAAAATCAGACAGCACCGATCCCCATACCTCCTAACGTCTCCTTTAACTCCATCGTCGGCGGAGTTAACGGCTTTTCCGGCGTAGAAACCGGTGGGTTTTCCCTTCTCTTCTGGAACTCAAGTTTTCAACCCAAAAGACTTTTCTTCAGTTACTCAACTTTGTTAACAACTGTTACAATGGGAGATACTCAAATTTGCGGCTTAACAAACGGTACCCAAAATGTTAAATGTTGGAGAGATGACTCGAATTTGGCGAAACAACCAAATGGGTCGTCACAATTCATGTCAATTTCATCTGGGTCGGGATTTTCTTGTGGAATTTTGAAAAGTTCAAATAGAGTTGTATGCTGGGGAAACAATAGCGATATTGCTTCAGCTATTCAATCTGGTTTTGGTAATATTACAGTAGTGAATATATTTGCCGGTGGAAAACATGCTTGTGGGATGAATTCTACAGGTTTTTTAATTTGCAAAGGAGATAATGAAAATGGTCAATTAGATATTCCATCTAATTTTGCTTATGAGTATAATGGATTAGCTTTAGGGGTTAATCATACTTGTGGGTTTCTTAGAATGAATTATACAGTTGTTTGTTGGGGTGGGAATGGTGAATTTTCGATGAATTTAACGAAAGGTCTTTCATTTGAATCAATTGTTGCTGGTTTAGATTTTACTTGTGGATTAACAAGTGGGAATTTTTCTGTTATCTGCTGGGGACCTGGTTGGAGTAGTAATATGTATCCTTCAGGTTCTGAGCTTCCTTTACCAATGATTCTTCCAGGTCCATGTGTTGAGAATGTATGTGATTGTGGTGTATATCCTCAATCGAAAACGTTGTGTTCTGGGAATGGTATTATTTGTAGGCCTTGTGATTTTTCGGTTGGAGTAGCTCCACCACCCTCACCACCGGTGTTTATTATGGTGCCATCGTCGCCTTCTAAGGGGTTGAGAAAGGGATTGTTAGCTTTTGTGATTGTTGGATCAGTTGGGGCTATTGCAGGGATTTGTACTGTTGTTTATTGTTTATGGACTGGTGTTTGTTTTGGGAAGAAGAAAATTCATAATTCTGTTCAACCTACTATTAGTTCTAATAATGTTGCTCAACAATGTTATAGTAGTGGTCAAGTTTCAAGATCATCTACTCTTAGGCGCCAAGGGTCGAGGTTAATGAGGCGTCAGAGGAGTGGAACTTCATCTATACATGGTGATAGGGCAGAGGAGTTTCAGTTTTCGGATCTTGTTGCAGCTACGGACAATTTCTCTTTAAAGAATAAGATTGGTGCTGGCAGCTTTGGGGTTGTTTACAAGGGAAAATTAGCTGATGGCCGTGAGGTTGCAATTAAGCGTGGTGAAATGAGTCTGAAGATGAAGAAGTTCTTGGAGAAAGAGAGGGCTTTTGAATCAGAGTTGACGTTCTTGTCCCGACTACACCACAAACACTTGGTTAGATTGGTTGGTTATTGTGAAGAAATGGATGAAAGACTCTTGGTTTATGAGTTCATGAAAAATGGGGCGCTTTATGATCATTTACACGATAAGAACAACGTGGAGAAGAGTAGTAGTGTAGTTAATTCTTGGAAAATGAGGATCAAGATTGCATTAGATGCTGCTCGTGGCATCGAATACCTTCACAATTATGCAGTTCCACCTATAATTCACCGGGACATCAAGTCATCCAACATCTTGATCGATGCAAATTGGATCGCAAGAGTGTCAGATTTTGGATTATCCTTAATGTGGCCGGAGACTGATGCCAGTTTCAGTCAGCCAATGAGGGCAGCAGGCACAGTTGGGTATATTGATCCAGAGTACTATGGCCTAAATGTCTTGACAGCAAAGAGTGATGTCTATGGACTTGGGGTTGTATTGTTAGAACTTTTGACCGGAAAAAGAGCCTTATTCAATACTAGTGAAAACGGGGACATGCCAATGAGTGTTGTCGACTTTGCAGTACCAGCAATTATGGCTGGAGAATTGAACAAGATTTTTGATCCCAGAGTTGGGCTGCCAGAGTTGACTGAAGCCGAGGGAGTAGAATTGGTGGCATATACTGCAATGCATTGTGTGCATTTGGAAGGAAAACATAGACCTACAATGACTGATATTGTTTCTAATTTAGAGAGAGCTTTGGCTGCATGTGATGATAGCCATGACAGCATCTCTAGTAGTCCAGACTCCATTAAATCAGATTGACATTCCACGCATATGTCTGCGAAAGACTCCTACCAGTATCACTAGACGATAAGTTTTGGTGATTAGAATAGTACGATTCGTGTAACAATTGTTGTTAGTGTATACTGTAAATTATCGATAGCCGGAATGAAGTTCTTTTTCTTCTTAGAAGGATACAATCTTCACTATGTTGTGTTTAGCATCTTCTTGATAGGACTAATTGACTTGTTGCCATTGTTCTTTTGTGTGTTCTTTT</w:t>
      </w:r>
      <w:r>
        <w:lastRenderedPageBreak/>
        <w:t>TTGTAAAGGTGCTTAATGCACAAAATTCCAATTGTTGAAATGACAATTCAAGAGTCATAGCAGCAAGCCACAAGGCAAGTTG</w:t>
      </w:r>
    </w:p>
    <w:p w:rsidR="00892539" w:rsidRDefault="00892539" w:rsidP="00892539">
      <w:r>
        <w:t>&gt;M6-PGSC0003DMG400028073 M6 Other RLK with TM</w:t>
      </w:r>
    </w:p>
    <w:p w:rsidR="00892539" w:rsidRDefault="00892539" w:rsidP="00892539">
      <w:r>
        <w:t>CCGGTGGGTTTTCCCTTCTCTTCTGGAACTCAAGTTTTCAACCCAAAAGACTTTTCTTCAGTTACTCAACTTTGTTAACAACTGTTACAATGGGAGATACTCAAATTTGCGGCTTAACAAACGGTACCCAAAATGTTAAATGTTGGAGAGATGACTCGAATTTGGCGAAACAACCAAATGGGTCGTCACAATTCATGTCAATTTCATCTGGGTCGGGATTTTCTTGTGGAATTTTGAAAAGTTCAAATAGAGTTGTATGCTGGGGAAACAATAGCGATATTGCTTCAGCTATTCAATCTGGTTTTGGTAATATTACAGTAGTGAATATATTTGCCGGTGGAAAACATGCTTGTGGGATGAATTCTACAGGTTTTTTAATTTGCAAAGGAGATAATGAAAATGGTCAATTAGATATTCCATCTAATTTTGCTTATGAGTATAATGGATTAGCTTTAGGGGTTAATCATACTTGTGGGTTTCTTAGAATGAATTATACAGTTGTTTGTTGGGGTGGGAATGGTGAATTTTCGATGAATTTAACGAAAGGTCTTTCATTTGAATCAATTGTTGCTGGTTTAGATTTTACTTGTGGATTAACAAGTGGGAATTTTTCTGTTATCTGCTGGGGACCTGGTTGGAGTAGTAATATGTATCCTTCAGGTTCTGAGCTTCCTTTACCAATGATTCTTCCAGGTCCATGTGTTGAGAATGTATGTGATTGTGGTGTATATCCTCAATCGAAAACGTTGTGTTCTGGGAATGGTATTATTTGTAGGCCTTGTGATTTTTCGGTTGGAGTAGCTCCACCACCCTCACCACCGGTGTTTATTATGGTGCCATCGTCGCCTTCTAAGGGGTTGAGAAAGGGATTGTTAGCTTTTGTGATTGTTGGATCAGTTGGGGCTATTGCAGGGATTTGTACTGTTGTTTATTGTTTATGGACTGGTGTTTGTTTTGGGAAGAAGAAAATTCATAATTCTGTTCAACCTACTATTAGTTCTAATAATGTTGCTCAACAATGTTATAGTAGTGGTCAAGTTTCAAGATCATCTACTCTTAGGCGCCAAGGGTCGAGGTTAATGAGGCGTCAGAGGAGTGGAACTTCATCTATACATGGTGATAGGGCAGAGGAGTTTCAGTTTTCGGATCTTGTTGCAGCTACGGACAATTTCTCTTTAAAGAATAAGATTGGTGCTGGCAGCTTTGGGGTTGTTTACAAGGGAAAATTAGCTGATGGCCGTGAGGTTGCAATTAAGCGTGGTGAAATGAGTCTGAAGATGAAGAAGTTCTTGGAGAAAGAGAGGGCTTTTGAATCAGAGTTGACGTTCTTGTCCCGACTACACCACAAACACTTGGTTAGATTGGTTGGTTATTGTGAAGAAATGGATGAAAGACTCTTGGTTTATGAGTTCATGAAAAATGGGGCGCTTTATGATCATTTACACGATAAGAACAACGTGGAGAAGAGTAGTAGTGTAGTTAATTCTTGGAAAATGAGGATCAAGATTGCATTAGATGCTGCTCGTGGCATCGAATACCTTCACAATTATGCAGTTCCACCTATAATTCACCGGGACATCAAGTCATCCAACATCTTGATCGATGCAAATTGGATCGCAAGAGTGTCAGATTTTGGATTATCCTTAATGTGGCCGGAGACTGATGCCAGTTTCAGTCAGCCAATGAGGGCAGCAGGCACAGTTGGGTATATTGATCCAGAGTACTATGGCCTAAATGTCTTGACAGCAAAGAGTGATGTCTATGGACTTGGGGTTGTATTGTTAGAACTTTTGACCGGAAAAAGAGCCTTATTCAATACTAGTGAAAACGGGGACATGCCAATGAGTGTTGTCGACTTTGCAGTACCAGCAATTATGGCTGGAGAATTGAACAAGATTTTTGATCCCAGAGTTGGGCTGCCAGAGTTGACTGAAGCCGAGGGAGTAGAATTGGTGGCATATACTGCAATGCATTGTGTGCATTTGGAAGGAAAACATAGACCTACAATGACTGATATTGTTTCTAATTTAGAGAGAGCTTTGGCTGCATGTGATGATAGCCATGACAGCATCTCTAGTAGTCCAGACTCCATTAAATCAGATTGACATTCCAC</w:t>
      </w:r>
    </w:p>
    <w:p w:rsidR="00892539" w:rsidRDefault="00892539" w:rsidP="00892539">
      <w:r>
        <w:t>&gt;M6-PGSC0003DMG400028561 M6 Other RLK with TM</w:t>
      </w:r>
    </w:p>
    <w:p w:rsidR="00892539" w:rsidRDefault="00892539" w:rsidP="00892539">
      <w:r>
        <w:t>ATGCCATCCAATGATATCCTTGACTGGAATACTCATATCACAAGCTCGTTTATCTTATCCGAATCCAGAGTTAACATACCCTTTCGTTGTGATTGCCTTAATAATGGTGAGTTTTTGGGACATGTATTTTCGTATAATGTTAGTGCCAACGACACTTATGATCTCATCGCAACAAGGCTCTATTCAAGTTTGACGAATAAAGAGTTGTTGATAAGGGATAATAGTTATCCGGAAAACAATATACCGCATCATGCAACCTTGAACGTGACTGTGAATTGCTCCTGTGGGAATAAAGATGTGTCAAAGGACTATGGATTGTTTATCACGTATCCGATGAGGCCAGGGGAAAATTTGAGTTATATCGCGTTGGTGACTAATACTAGCTCAAGGCTGATAGAAATGTACAATCCAATGGTGAATTTCAGTGCTGGCAGCGGGTTGTTGTACATTCCAGGCAAAGGTTAGTTCAGATTAAAGAAAAGAAGAAGAGTATTTGGCAGATTAGCTTTTTCTTTTATATAATATTGGACTGAGACGGACTTACATGAAGTGACATGGTCTGTGAAGATTCATATAGCATGAATCGCAATGCAAACAGACTCTGCTGAAGTAAAATTTAGGCAAAGCATAGAAAATCCTGTATTTAATGATTTGTTTCTTTTGTACAATGTTGCTGCTGTTGGGATGGATATTATATTTGTAAATCCAGTTTTATCTATGTATATACTTGTTTTATGCAGA</w:t>
      </w:r>
      <w:r>
        <w:lastRenderedPageBreak/>
        <w:t>TAAACTGGGGAATTATCCACCTATACCAACCAGGTACAATTTTCAGATTTGAAGTAGTTATACATTGAGCACCTTATCTTAACACATGCTTGCATATTCTTTAACTTATTTGGTCATCCATGTTTCCCCTGGCTTGCAGAAAAGGTGGACTACCCTTTCCTTCTCTTTATTTTGTGTTGGATCGCTTCTAATTGCTCCCAAATCAAGTTGTTGATGGAAGTGTTGTACAACATAAGCATATTGACTGTTCTGTATGAGTGTCTCATCAGGCTCATCAGGTAAAACAATAGCTGCATTAGCAGTAGCTGCACTAGCCGGAGTTTCATTATTGGTAGGCATCATTTATGTGGGAATTTATAGAAAGAAGGAACAAAAGGTTGCAGCAAACATCCCAGCATCTTCTGGTCAATACCATCCACCTAGTCCTGGTAATTGTAATTCCTTTTTCTTTTTCTACTTCTTTGCTCTTCCCAAATTTCGAGTTCAAATCTCCTTCTGAATGAAGCCTCCAGTTGAAAATGTCTATCATGGATGTTAAATTAAGCATTTTCGCGATTTCCAGCAAAAATTCTTTCAACCCTGTCCTTTAGGATAGCCAATATTCTAATTCATTATCAAATTTCAACTTCATGGAGGTATCTAATGCTAGATTTATTACTCCCAATGTGCTTGCAATATGTTTGATCCGTGTGAAGAACCACTAGAACTTGCTTAGTTTATTACTCCAAACATGTTCCAATAAATGTGGCCTAAGGCACTGACCTTGTTGATGGTGCTTCAGCAGGTCTTTCGGGCATACATGTGGACAAATCAGTAGAGTTTTCATATGAAGAACTTGCTAAGTCAACTGATAACTTTAGCATTTCGAATAAGATTGGAGAAGGTGGCTTTGGAACCGTTTATTATGCTGAGCTGAGAGGCAAGGTCTGCAGTTCATGTTTTTGTCTCCCCATGATGCAAAGTTTTGTTTATCTATTGTTAGAAATATATTGCAAAATCAGTAAGGAGAACACAATTCAATCATTCTTGCACTTGATTAAGTTAGATGTCTGAGTAGTCTCAACTAAAATAAACTGAAAAAGCTGTTAAAACAGTGTTATTAAGGGTAGCAATGTCTCTGCTAATTCTACATTTAAAACTACAGAAAGCAGCAATAAAGCGAATGAATCGGGAAGGAAGAACAGAATTTCTTGCTGAACTTAAAATTTTGACGCGTGTTCATCACCTGAACTTGGTATGATAAATATCTTCTGTCACTTGTTTCATTTTGCTTATAATTTTTTTTTTTGGTTTGTTTTGACAGTATAATAAGTATTGAATGCCAGATATTGCAAGTTTAAGCAATATCTTTTAGAACTTCATTAGCATTCCCGTGCCTGGAATTCACATGTTTTGCTTATTTAGTTGATTGCTTTGAAGGAAATGTAAAGAGAGGGAAAAGAAATTGATTTTCTCACTCATAGCATGTCGTTTTACTAATTTTCACCCCTTTTATTTTAATCATTCTACTCCATAAACATTGAGCTCGTAAAGCTGCAAGTTTAGTTTATAGTATGAGGGTATTGATAGATCCTGTAGGAGTTTATTTTCAATTTACAAAGGGAACCGTATTTGAAAATATGTCCATGAAGAGAGCGCATGCCTAAGAATGTGAAGGATGTTTGCACTTTAAATTACAAGTATCGAAATGCATGTATATCATTTTATTGATCTGGTGCGGAACTCAAATGTGATTGTATTATGCTTAATTTGTTTTCTCATTTGACTATTTCATCTGATGCTGAGTTGCATGCAGGTGTCCTTGATAGGGTATTGTGTTGAGAGGTCCCTCTTCCTTGTATATGAATTCATTGAGAATGGTAATCTAAGCCAACATCTTCGTGGTACGAGAACTCTACTAGCTATAGCAATATGATGGAATAGTTCATTCTTTATGGTTTTCTTCTTATTTGTATTTGTGATGTTTATATGCTTACAGATTTATTAATTGTTTGGTAAATCTATTTACAGGGAAAGACGTATTGACATGGTCAACAAGGGTGCAAATTGCAATGGATTCAGCCAGAGGTCTTGAGTATATACACGAGCACACCATCCCCTTTTACATCCATCGTGATGTTAAATCAGCAAATATTCTGATAAACGAAAACTTTCATGCAAAGGTATCTTTAACGTCCTCTATTAATTCTCTGTGTTTCAACAACTTCTGTAGTCTTCTAACTGGTTAATCACTCACAGATTGGAGATTTTGGCTTATCAAAACTTGTTGAAAGTGGAAATCCAACTCTGAATACACGTTTTATGGGTACATTTGGATACATGCCACCAGAGTAAGTTTTTTTTTTTCACTGTATAAAGCGCGTCTAAAAGTATGTGTAGCTTCAGCTGTTCAAACCTTTTTACTTGAATAGAGAATCTGGCAATTAATACAAAATAGTAACAAATGCTAAAATGTGCAGGTATGGTCATTCAGGAGTTATCTCTCGTAAAGTAGATGTCTACGCTTTTGGTGTTGTCCTTTATGAATTGATTTCGTCCAAGGACGCAGTAGTCAAGGAAGATGGTGTTGATGAAGCAAGAAGCCTTGTTGCTTTGGTAACTTTTTCTTCAAAGTTCTTCATTGAATGTTATTCATTGGCATTGAGATGACCTTGACATAAACTTTACTCCTCTGCATTTAAAATCTGACACTTTTAGTTTGAACCAGACGATGAGCTAATCATGATTGTTCTGTGATAATTGTAGTTTGATGAAGCTTATAGTCATCCAAATCAAATTGAAGCCATTTCCAGATTGATAGACCCTAAACTCCGCAATGACTACCCCCCCGATTCAGTCTACAAGGTACAATTATATCTCTTTAATTACTGCACTAGCTATGTACCCCCTTTTCTTTCTCTGCTTCCACTTGAAGCAACACATGGTTTGTCTATTGCAGATGGCACAGCTTGCTAAAGCTTGTACGGAGAAGAATCCTGAAATGAGACCGACTATGCAATCAGTAGTGGTTGCTCTTATGGCGCTCTCATGA</w:t>
      </w:r>
    </w:p>
    <w:p w:rsidR="00892539" w:rsidRDefault="00892539" w:rsidP="00892539">
      <w:r>
        <w:t>&gt;M6-PGSC0003DMG400031486 M6 Other RLK with TM</w:t>
      </w:r>
    </w:p>
    <w:p w:rsidR="00892539" w:rsidRDefault="00892539" w:rsidP="00892539">
      <w:r>
        <w:lastRenderedPageBreak/>
        <w:t>ATTGTAGGTGTAGTTTTAGGTACAGCGCTTGTTTGCATTATTGTCTTCTCACTTTATAAGCTTTATTTGACAAGTAGAAATGAAAGAGAGAGTCGAGTTAGACTTGAAAAGTTTTTGGAAGACTACAAGGCCATCAGACCGACACGATATGCTTATGCTGATATTAAGAAGATAACAGATGATTTTAATGAAAAGTTAGGAGAAGGGAGTTATGGAACTGTATACAAAGGCAGACTTTCCAGTGAAATCTATGTTGCAGTAAAAGTCCTACACGATTCCAAGGGTAAAGGGGAAGAATTTATCAATGAAATAGGTACAATTGGGAGAATCCACCATGTTAACGTGGTCCGATTGGTTGGTTTTTGTGCTGATGGATTCAGACGAGCTCTGATCTACGAATACCTACCAAATGATTCACTTGAAAGGTTTATTTTACCAGTGAGCTCAAGCCCGGGTAGTGTCTCACTCATCAGCTGGAACAAGCTTCAACATATTGCTCTGGGTACTGCAAGAGGGATTGAGTATCTTCACCAGGGATGTGATCAGCAAATCCTACATTTCGATATCAAACCACAAAACATCCTTTTAGACCAGAACTTGAACCCCAAAATATGTGATTTCGGCCTAGCCAAACTATGTTCTAAAGAAAAAAGTGCGGTCACTATGACAGCTGCTAGGGGAACCATTGGTTACATTGCACCAGAAGTGTTATCAAGAAACTTTGGTAAAGTTTCTCATAAGTCTGATATTTATAGCTTTGGGATGGTCTTGTTAGAAATGGTTGGTGGGAGGATAAAGATGGATCCTAAGATGAATAACCACAGCAAAGTGAATTCTTTGGAATGGATATATAGACATTTGGAGAAAGGGGAAGAATTGAAGATTCGGATAGAGGAAGACGGAGATGGTACAATTGTGAGAAAGTTAGCTATTGTTGGACTTTGGTGCATACAGTGGCATCCCAATGATAGGCCTTCAATAAAAGAAGTTATTCAGATGATGGAAGGAGATGGGAGCCATCTCAACT</w:t>
      </w:r>
    </w:p>
    <w:p w:rsidR="00892539" w:rsidRDefault="00892539" w:rsidP="00892539">
      <w:r>
        <w:t>&gt;M6-PGSC0003DMG401002542 M6 Other RLK with TM</w:t>
      </w:r>
    </w:p>
    <w:p w:rsidR="00892539" w:rsidRDefault="00892539" w:rsidP="00892539">
      <w:r>
        <w:t>ACACATATATATATATAATACACACACACACACACATTTTTTTTATATATATATATATAATACACATATATATACGCACACAGATATGATGACCTACTACTGGTATTATTATTATTAGATCATCATTATAAACATCATCATTTACATAATATGGTTTGTTTCTGCTTGTTTCATGCTCAGATAATTTGTTTGGTGGTCAACATCATCACTGGCAACAAAATGCTCCTCCCTCAGCAGAAAACATGGTGAGGAATCCAATAAATCCCTCCCCTCCACCATCCATTACATCAGTTTCACAAGAATCTGCAGCAGATGGATGTACTCCTCCACTGCCACCTTCCACTGGCAGTAACTTCAGTACTGACAAACCTTTTCAACAAACAAATCCTGATTCCAACTTGAGTTTCCCGAGAACTACATTCACCTATCAAGAATTAGCATTTGCTACCGATAATTTCTCTGTCGCCAACCTCCTTGGTCAAGGTGGTTTTGGATATGTATACAAGGGAGTATTCCGTGATGGGAAGGAGGTTGCAATTAAGCAACTAAAAGCTGGAAGTGGGCAGGGGGAGCGTGAATTTCAAGCAGAGGTGGAGATTATTAGTCACGTTCATCACAAGCATCTTGTTTCATTGGTTGGACACTGCATTTCAGGGGTGCAACGGTTGTTAGTTTATGAATTTGTCCCAAACAAAACCTTGGAGTTCCACTTGCATGGTAAGTTCTCAGAATATCTAGATAGTTTGTCTTCTGCAATTTAGCATAGACTGCTGTCAATTGCCATACTTGCTTTTATTAGAGGTTCTTTGTAATCATTTAATGGTGCAGAAGTTGTCCTCACCATATGATCTAAATTTAAGCTTAATTAGAAGCATCAATTATTAAGGGTGGTTCAAAGAGAGGGATTTAAAGGGTAAGGGGCTTGGGTGTTCATATTCACTGATTTTCTTGTCTTATTCGCGTATTCAAAGAATTTCTTGCTTTTATTTAGTATTTTAAACTTTTTTCCTGAAGCAGAAGAGTTGTGTACTGTCACGATCTAAAATTGAACTTACAAAAAGGACAAAACTTTCTCGCAGATGTTCAGGTGTTACAAATGACCATATTTTGATGTGTGTAAAAGAGCACTAATCATTTAGTCTTGTTCAAAGAGAGGGAGTTGAAGGATAAGGGGTACATGCTCTTTCTCCATTTTCAATGAGGTTGTGTGCCCCTTTTTTTAGATTACCAGGGAGATACATTGATTTCCTTGCCTTACGGGAAATTTTGTGCGGTGCACTTCTTGTTGCCCTTTTACCCTAACCATGTTTTCTAAAGGAGAAAGAGAAGAATGGAAAAAAGTTGTTTTTTAATGTTCTTCAAATTGACATGTGAGTCGAAGAAGAAATTGGCATATTCACACTAACAGTCCAGTCCCCAAGCTACAACAAACAAGTCTAACTTTGTGATACCAATTCCTTTGAGTTTTAGCCTTATGTTAAATCTATTTCGTTATTTTTAGAATGAGACTTGTGAAGTATATATTCCAAGTTAGTCTGTTTCTTTCTTTCCCAAATCCTTGTTTTCCTCTATTATGTTTTGGACACAGTTCCTGGAGAGGTATCTCTCATTGTAGAACTTAGTTGTCATTTGATCTTTTTAGGTATCCCTAGAAAATTCGGAGAGAAACTGCGATTTTCTTGTTCTTTTCAAGTGTTAGTTCTAAGTAACTAGTAATCTTGATGCATTATTATACCCTTGGTTGTCAATCTTGCCATGGCTGTCACCCAAGAGTTGAATGTTTTCTTTATCACGAATGGTTGAATATGTTATTTTTACCTTTTTAATATTCCGATATTGATACTTCTTTTACCTGTTATTATAATACAAATAAAAAGGAGATATAACTGCAGGCAAGGAGCATCCCCCACTAAGCTGGGAAACTAGGATGAGAGTTACTTTATGCTCTGCGAGAGGATTGGCATATCTGCACGAAGAATGTATGTTCATGAGTTGCAGAATTCTACTAATTAATATCACCTTTCTTGTTATAGTCGGCA</w:t>
      </w:r>
      <w:r>
        <w:lastRenderedPageBreak/>
        <w:t>GAATTCATGATTTTGCATTTGAATATGTTGAAATTTGTCTGTCTTGGCAGGTCATCCCAAGATCATACATCGCGATATCAAGGCGTCCAATATTCTTCTTGATGACAATTTTGATGCAAAGGTGAAATGGACAATTCTGTATCTCTGTGTGTATAGTGTGTGCATCAATCTGCAGTTGTTTTTTTAGCATTTCTGGTAAAGCATGCCCTTTTCATTTTCCACCATCATCTACTTTAGAAAGCAAGAGCTTTATTCATGTGGAGAATGACCGGGCTACTTATAAGAGACACCCCTACAATAATAGAAGATACAATTTTGAGGTTTAGTGACGATTATTCCTTTTCTAACTGCATGAATGCACAAGGCAACTGTGCCCTTAAATCCTTAATGCAATTTTATCCTGCCAGGGGGCAATCAAGGCTGAGCTTTTTCTCTCCTTCGTTTACCTTGGAACTTCGATTGACAACAGTGAAATAAGTCAAAAACTGCCAAAGTTACCAAGTTAAAAAAAAACAGTCAAATAACTGCCACCAAGCTCTGTTATTACAGTAAGATGATATTATTAATGGTAGACTGATGGACATCATATGTGAGTTGACAGCTTCATAAATCTGGCATATGGTTCTCTTTTTTTTTTTGAGAAGGTAACGATTTGTATTATAAACCAGTACTTAAGTAGTGCTGAAAGCCTTATGGTTCTCTTTTTGAAACCTCAACGTTTTAATTGGGTGCATTATTAAAGTAAGAATTACAGCATTTGACACAAAAAGTTGGTGGGACCTGATATGAAGTGGAAAGTATCTGACTATCTTCTATGGATTTGTTTTCTCAATCTAAAGTAAGAAACAGAAACAAGCGTGCTTGTTCTTTTTTCCTTCAAATATTTTCTTTGGACTTATATTCGCTGAATTTATTTTTAGTAAGTTGTAATGATTTTCAAAAACCCAGGCCATCAAATATGATCTGAATTTCGGTACTGCTGTGGTTTAGTGCTGACTGAATGAACACCTTTTTTTTTTTCTTTTACATATAAGTTGATTGCTAGATGCATTTGTTATATGTGATCCAGGTTGCTGATTTTGGGCTTGCGAGGTTGAATTATGACTCTGATACTCACGTCTCCACACGAGTAATGGGAACTTTTGGGTAATACTCTTTTTATCATCTATTAAAGACGTTTCTGTTTCCATCCTCATGCAGTATTATTCTGCAGTTGCTATAGCACATTGAATCAAGATTTAATCCCTATACATTTACGGTTTATGTTTATCTTTGAGCTCTCCATATCTTTTCTTTCACTAACTTCTTACCTTTTGCAGGTACTTAGCTCCTGAGTATGCTCTTACTGGGAAGCTGACTGAAAAATCTGATGTCTTCTCTTTTGGAGTCATGCTTTTGGAGATTATAACTGGTAGACGACCAATTGATAAAGCTCAACACTACCTTGACGATAACATTGTTGATTGGGTAAGTTTTTTCTGTAAGTGGTGCAATAATCTGGGACAACTAGATGTGGTTCAGATTTTCATGTGCAAGTGCGTAGCATTATTATCATTTTCCCAATACTCATGAATAAGGACAGGAAGTTAATACACTGTGGTTTCCAAGTTGTGAGTTTATGCATTCTTTCTTCTATTATTTGTATGTAATTGCTAAGCTTCTGAGATGATCTAGAGCATCCATCTTCTTCTACTTCCCACTCCCCCGCAAAATAACCTATCCCCCGAAAAAACTAACACTTCTCTCATGAAATTAGGCGAGGCCTTTGCTTACCCAGGCTCTGGATAATGGCAACTTTGAGACTCTGGCTGATCCAAGATTGGACAAGAATTATGACTTGACTGAAATGACCAGAATGGTCACTTGTGCTGCTGTGTGTGTGCGCCATCTAGCACGTCGCAGGCCTCGTATGAGTCAGGTACCTTCTACTTGTGAAAGCTCTATTTTATTCATACACTGTAGCTGCATGATTACCTTTAGATTTGCATGTGGAAAGGAACTGTCTGAACTTAGAAAGTAAGGTTAAATTCCTCTTGTGACAAAAGGTTGTAATGATTTATATTAGAGTCTTTTTGCTTCTTTTCTTCCCGAAATAGTTATTAGTTGTACCCCTCTGACACCTAAACTGGTGTCTGATACCTGTCGCCTAAAGAAAATTTTTTGTCCTATTAAATGTTTACTCACCAGTTCCTACTTCCTACTACGTGTTCCAGGTGCCAATATTTGTTTCCTTGCACAATTAGCATCTCAAAATGTAGATTACTTATTACAAGGAGTTTATAGCGCATATTTGTAGTTTTACCTTCTTTTTTTCCCTAGTCTAGGTCCTTTAGGAATATTCCTCAAATTCCCCAAACCTTGTTCTTTATAAATTCTCGGGACAACACTGTGTCACATTGTGTTCTTTATGGGTACTAACAATTACAGCAAGTCTACAAGAGATTTCCTGAGAATGTCTCCTTGAGTTTCAGATGTTAAAATAAGAAAGCAATGTATCATTTCTCGTGAAACTACTTGGAAAGAAAGCAAAATACCCCCTTTTAGTAGCATACTCACCTTTTAACTGTCCTTCCAAATGGAATAGAACAACTTGTTGAGTGCTGCTTCATCTTGCGTTAGCTCAGCAGAAGCTGGACTATACAATTGAAAATTTGAAATAACTTGGATCTATAATCACCTTTCTCAACCCCAAGATGGTTACACTATATTTGAGGATTTAGGAAGCATCTGAAATATACCAATTCTTCTTGTTACTTTGTTTTTTGAGATCTCAAGTTGGAAACTTAGTCTCCCTCTCTCTAATCTCTCTTTTCTTCTTGAATGGCTTTAGCCTTTTAAATTTCATGCTTACCACTTTTTATTTTTTTCCCCAGAATTCTATTACTGTCAAAGAAGACTTGTCTTGGCTTAATAATCAGTGTTGGAACTTTTCTTATGCAGATTGTCAGAGCTTTAGAAGGAAATTTGCCGTTGGATGAGTTAAATGATGGACTTAGACCTGGACATAGTGGTATACATGAATCTTATGGGAGCTCGGATTTCGATGCTGTTCAGTACAAAGAAGACCTTAAGAAATTTAGAAAGATGGCACTGGAAAGCCAGACACATAATTCTAGTGAATGCAGCGGGCCTACCAGCGAATTTGGCCCCCATCCTTCCGGTTCAAGTAGTGAAGGCCTAAGAACAACTCAAGGTACACGCT</w:t>
      </w:r>
      <w:r>
        <w:lastRenderedPageBreak/>
        <w:t>CTAGTATTGAAGGTCATCGAGAAATTAGAATAGACTAGAAGGCAGTTAGGAAGCAGAAAAGAGTGATTTTTTCAAATGAAAGGGAGCAATGTAATGAACTCTTCTCAGAAATTGTTGGATTTGGTAGTGTGTTTAGAGAATTGTTAAATTTGGCATACCTTTCATATGCCACTCATCTTTGTAATTATCAATTGATCTAGGTGCTGTTGCAGATTTTGTAGTGTTCCCATATCTAGTTCCTCAAAAGTTACATGTAAAGAAAGGATTATCAAAAACATTGTATGAAAGCCATGAAGTTGGCTGTATTTTTTTTATCCTTGAAACTGGTTAATACTTACCCACACCACGTGGACAGGTCATGTTTAATATGTTTGTGTGAAGATACATG</w:t>
      </w:r>
    </w:p>
    <w:p w:rsidR="00892539" w:rsidRDefault="00892539" w:rsidP="00892539">
      <w:r>
        <w:t>&gt;M6-PGSC0003DMG400017293 M6 RLK with ANK repeat</w:t>
      </w:r>
    </w:p>
    <w:p w:rsidR="00892539" w:rsidRDefault="00892539" w:rsidP="00892539">
      <w:r>
        <w:t>CACAAAGTCAAAATCAAGAACGACCATGCATCAAAATAGTATAATTGATGGTTAAGTATCAACAAAGTACTAAATACAAGGATGTTAACGACTTAACAAATCATGCATATTATTTCATCATTAAAGCCATGGTTCTGTTTTGTTTGTTGATCAAAGGAAATATTCCCCATTATTTATGTCAACTAAATTCATTAAAGTCGTTGAGAAAGCCTTTGAAGTCCCTGCCGATCTAAAGTATACCGTTGATTCTGTTCTGTATGCAGGGAGATCTTCGTGCATTCCTGAAACGGAAAGGTGCATTAAAGCCAATAATGGCTGTGAAGTTTGCACTGGATATTGCAAGGTCAGTTTACTGGCTGATGTCCTGAATTTCCACTTGAAAATCTTATTAGTATTACATGCATGCTGTTCACCAGGTGCTTGAATTTGTCTAAGGTGTCTGTTGATAAATGGCCATTAATACAGGAACACCAACTACAGTCTCTTCAGTTCTAAGTATAATTTAGAATTGTTACATTCATTTTGTATCTCTTCATACTTTATTGATCTCAACACAGTATAGTGCTGGCCTTTGGGGCTCCATGATGATTATAAATCTTCGTTAGAAAGCAAAGTAGTGGCACAGCTTCACGATCAGTTGCAGAAGAAGCTGTGTACATAAATATGTTGAGAAATCTGAATTGGTCTTTCTTATAGTTGCGTCTATGTGTCTCATATAGTCATATTTGTATACATTTTGCAGAGGAATAAACTACTTGCATGAGCATAAACCTGAAGCAATAATTCATCGAGACCTGGAGCCTGAGTATGTTATTATAGTCTTCCTGACTGTTTCCCAGTTGCCAGTCACGTGCTTTGTTTGTTCTTTAGTGGCTGAAGTTAGCCTGACAAATGTATGGAAAGCTTTTAATTTCTGAGTGAAATGACAGAAACATATTACGGGATGATTCTGGACTTCTGAAAGTTGCAGATTTTGGACTTAGTAAGCTGATGAAATTTACCAGAACTGTCAAGGAAGATAGACCATTGGCACGCCAAGAGGATTCATGTGAGTATATCCCAGCATTTTAGGCTGTTGAAGAAATATATTCACACTAATGATTTGTTACTGTTACTTTGTTGTCATTTTTTTGTTACTCTTCTATTTTGCTCCTTTTTTCTTTATGCAAAGTGTGTATGAACAATGGCTTTAGGCTCAAAAGTCTCATGGTTCTACTTTTCCTTTTAATTTTGATGAAACACATTTTCACCTCCAGTTTCCTCTCTAAGATTCAGCATATGGTCCTTGAATCTTTTTTTTTTTTTGAAACTGAAAATGTTTATATGGTCCTTGTATCTTTTGCCAGCAAATACTAAACAGTTCACGTTTAGACACTTAAATGGCTGTGCTAGTGAATGAAACTCTAGGATTTGGAATAGAAGGAGTATCTTGATTTTTTTTGTTCATCAAAAGAATTATTCTCTTGAACATTTGGCAATAGAATTTGAAGAAGGGTATTAATTAGTTATTTAGAAAAAAATATGCATAAGCTGGTTGCCTCAAAATTTAGTTGATAACACTCCTATTTAATCATTGTAGACTATGGGTCTTTATATGCATGTTTTTAACAAGGCAATTGGTGTGATATAAAATTCTAATGTTTTAGTTTATGAGAATAACAAGTTGAATTGACCTCTTGGTTTACAGGGAGATATGTTGCTCCAGAAGTTCTTAAGCATGAGGAGTATGATACCAAGGTGGATGTTTTCTCATTTGCTTTGATATTGCAAGAGGTAAGCTCTTCTAATTCTTAATACTTTCCTCTCATGCATAAACTACTGAATAAGGCTCTCCAGTTGTGTCCTGTCTGGAAGAAAAAATGTTAGTTTGTTCGTGGGCAGCTGGCTATCACTTCTTGCTTCGTAGTTATTTTCAGTTTTTTTACTTCATGTAACTGAAATTTGATGTATAATGTGTGCTAATGGGCATGATATCAGTCTGATAGCCACCAACAGGTTGGTATTGTATGCGTTCTAGATCTCATCTCATGGAGGAAAAAGGCAACGGGGTCCTCCATATTTTGCAGTCAATGTTAGTTGGGCCTAAAAAGATTGTATTGCCATCTACTGTCTCCTATTCTTATTTCTTGCAAATTATGCTTATTCTACTTTATTAATTCACTCGGAACATCTTGACTGTTCCAGCATGTTTGTAATTTCCTTAATATTTAAGAAGGCCGTTGGGTTAGACATGTATACGCCTTAATGCTTTCCGTTCCACAGATGATTGAAGGCCGTCCACCATTTTCCATGAAGCAGGAAATTGAGGTGGCCAAAGCATATGTTGCAAATGAACGCCCTCCCTTTAGTGCTTCACAAAAGTTGTATGCTCATGGATTGAGAGAGTAAGTAAGTCCATGTGTTTCTTTTAATTTCCTTCAATTGTATTTAAAGTGATTATTTCAACAGGTTAATTGAGGATTGCTGGGAGGAGCAACCATCAAAAAGACCAACTTTTCAGCGAATAATTATCAGGTTGGAAGAAATCAGCCGCATTCTTTTGCATAGAAGACGTTGGAAGGTACGAACCTCTCTCACCCGATCCCCTTCAGTTCGGTATTTCCAAAGTTCGGTCATGTATAGTAAATCAAGCTTCGGTACGGTAAATTCTGGTTCAGTAATTCGGTAATTACGTATTGAAGGTGGAGTTGGCATGGCCGTATAAATCTCGGAAAACAGT</w:t>
      </w:r>
      <w:r>
        <w:lastRenderedPageBreak/>
        <w:t>AAGTCCAAATTCAGCCCAAAATTAAGATTGAGATTCTTTTGCAATCCAAAAGCATGAAAAGTTTTAAAGACTAGATCTGAAACTCGATTACTAGGATGTAGGTAACTAGCTTTGACAATTGCTCCTAAATTGTTTGCCTGGAGCATGAGAAATTACTCTTGAGTTGTTTTCCTGAAACACGGAATTCATTCATTAATATAATGACTTTACCCACTCCTCTTATATACTTTTAGGCGAAGTGTATCATTAAAAAGTAGAAGGGAGGTACTGGTTAAAACATGTACCTTATTGTCAGTACTGGTGAATCTTGCTCAAAGGCTGATAAAGTTAGATACTTAGCTATTAGGTAGTACCGTTACCGAACTACCACACCGAGTACAAAAATTCTGAAATTTACTCCTGAATATCGTACCGGCTACTGAATACAGGATTCCCGGTTCAGCCTGGTAATTTGGCTTCCGGTGATTTATTCCACCCTTAGCGGGGGTTATGTTTCTGTTTAATCAATGACCTCTTATAGCTGCACCAAAAAAGCAAAGAAAAGAAAAATAAAAGAAAAAGAAGCTTGGAGGAAAAAATACCCGCATATGTCTTTGGTTTTTATTAATTTATAGTAACATTATGGGAGGAACTTTGGGAACAAAAAGTGAGGAAAATTCCTGTTTACCATTCCTTCCATAGTCTCTCTAGGAAATTGATTATCAATACTTGCCCTTATCTGTTCATTCTCACTGTCATGTTTATTATTGGAACAAATGAGGAATGTTGTTACTGTTTGTACTGTCTTAAAGTATATATGAACAAAAGGATAGTCTCATGC</w:t>
      </w:r>
    </w:p>
    <w:p w:rsidR="00892539" w:rsidRDefault="00892539" w:rsidP="00892539">
      <w:r>
        <w:t>&gt;M6-PGSC0003DMG400020370 M6 RLK with ANK repeat</w:t>
      </w:r>
    </w:p>
    <w:p w:rsidR="00892539" w:rsidRDefault="00892539" w:rsidP="00892539">
      <w:r>
        <w:t>ATAATATTTCTACCTCCTAAGGTAGGGGTAAGATGTGCATACACTTTACTCTTCCTAGACCCCACTTGTGGGATTACACTGGGTATGTTGTTGTTGTAAGATCTCTACCTCCCAAAGTAGGGGTATAATATTTCTACCTCCTAAGGTAGGGGTAAGATGTGCATACACTTTACTCTTCCTAGACCCCACTTGTGGGATTACACTGGGTATGTTGTTGTTGTAAGATCTCTACCTCCCAAAGTAGGGGTATAATATTTCTACCTCCTAAGGTAGGGGTAAGATGTGCATACACTTTACTCTTCCTAGACCCCACTTGTGGGATTACACTGGGTATGTTGTTGTTGTAAGATCTCTACCTCCCAAAGTAGGGGTATAAAAATAACATTTGATGATAGCTCAAGCATGAAACTCAAAAAATCGGAATACTTTATGTGTGTATTTGACCCTCAACTCTAGTAGAAAACTATAAGCAGATAGGTTGGCCTCCCAAGTTAAAACTCCTGAGAACTTTGTTGCATGAACTTGTTACTTATGAATAGGGTTAGAGAAAGAACAGATCACAAATATAAAACGAGAAAGAACTCTATAAATGGGAATAAGTCAATCTTGTAACTTAGCGAGAAAGAACTCGGTAAAAATGAGGAAGCATTGTTTTGCTTTCTTCTTCCTCCTTTCTTCCATCATATCCAAATACTTTACAGTTGGATGCTCTTCTTTGAGAAAATATTTACATCCTGCTTGTTATTCTTATGATGAACAAGATTTTGTACGCGCATTTCCTTCTCATGTACAATCAGATTTAGATCCTTGAATGTGCAAAATGCTATCATAAACTACGGACAAGAAACCAACCACAAAAGTAATTAATGAGTCTGGCTTTAGTAGTAATGAATATCTAAATGTAAATCTTGATGTTGTATGCTCTCCGAACTCATTAGCTTAAGTAACTATGGTGCTTCCTTTTCTTTTTCTCTCCCTAAATGCACTATTTTCTTTGTCTATTCCTTCTATATTCACAGAAATGGCCAATAAAGAAAAGAAAAAGAAATTGCTGTTGTTTTAGTTAATTTTTGAATTAATGTAATTTCATCAAAAAAATTTAATTGAAATATAATGATAATTAGAGATTAAGGCCCTAAACTGTATTTCAGCAGAAAATGTTTAAAGCTTTTTCCCTTATCTTCAAACTTTGACTGCTATAAGAGGCTGTGACAGGCGGCAGCTGATGCCAAACACTATGGTAATGCTGAAATTTACGAAATGTTGAAGGCCCGTGGAGCCAAAGTCCCGGTAAGTAGGTAGAAAGTCCTAATTAGCCTGAGGTTCCTTATGTTCTGACACTCATAGATGTATATGTTATGTTGGTAGAAAGTCAGAAAGACGCCAATGGCTGTAGCAAATCTACGAGAAGTTCCAGAATATGAACTTAACCCTCTGGAGCTTCAAATCCGCAAAAGTGATGGAATCTCAAAGGCAAGTGTTCTATGTTTTGTTACTCAGCACTGTGATGTTTCAATTATGATTGAGTGATGAAAGCACAATCGGCCTTAAATTGAAATACTTACCTTCCGCTTTAACCATTGTATTTCTTTCTTAGCTTCCTGAATGAAGCCTGAGACACCAGGCCCACTTTCATTTCATGTGATGCTTTTGGGTGCCTAAACTTTTTGAATTTATCCCAAGAATTTGTCTATAATTTTCCTTTTTAACTTTTGACAGGGTTCATATCAAGTTGCCAAATGGAATGGAACGAAAGTTTCGGTAAAAATACTTGACAAGGATAGCTATAAAGATCCTGAAAGCATGTATGTTTTAGCTGCTCTGCGACTCTCATTTCACATGTGATGCTTATTGGCTTTTGTAGATACTCTGTATTTTTTCTTGTGTCCTGTATCATGAGGGGCCTCGTATCAAAATGTTTATTGGATTATGCAATCTACAAGGCAAAGCCCCTTCTGGCAATTTAATATGGACTTGTTATTTGGATCCTCTAACCTGGTTAAAGTCTGTTTGAATGTGGCCTTCCTTGGTTTACTTAAGCAGATGATTAATAATTTTTTCCTCTTAACAAGTGTTGTGCGAAATATATGGGTCCATAAATTAGACTTTGGATTTAATATCTAACTTTGCGTTGTTTCCACGATTGCATGCAGAAACGCTTTCAAACATGAATTAACTTTGCTAGAAAAAGTGCGGCATCCAAATATAGTTCAGTTTGTTGGAGCAGTTACACAAAATATA</w:t>
      </w:r>
      <w:r>
        <w:lastRenderedPageBreak/>
        <w:t>CCGATGATGATAGTCTCAGAGTATCATCCAAGGGTAGGCTCTGTCAATCTTTCCACACTGCCTGTCACACAGCAATGTAGCTTGTTCACCTTTTTATCAATTCAACTTATGTTAATATTCCTTATTATAATGGACACTCAACATTGGTTAAAAATTTAGCTAGCGTTGGCAATAGATTCAACTTCTTTGTTGTAGAGATCTTGATGCTTATGGATTTTGTATGTCGTTGGTCTCAATTCTTACCTTAGCCTTGCAATTATGAAATTTGGCATTAAATGCTTTGCAATTTTTCAGGGTGATCTAGGTAGCTATCTTCAGAAAAAGGGACGTATATCTCCTTCTAAGGCGCTTAAATATGCTCTTGATGTTGCTAGGCAAGTCGTTCTTTGTCATAAAAGTGAAATGATCTCTCATGCTTGAATCTGTCCTTCGCCAATTCCTCTACTCTTTGGTGACTTGTGATTGTTTCAGTTACTTCTTTTATCTAAACATATCTATGTTGTATCATGTTGGTTGATTTTCAGGGGTATGAACTACCTTCACGAATGCAAACCAGACCCAATTATACATTGTAATCTAAATCCAAAGTAAGACAACTATATGCTTTAGTTCTCTAATGATGTTAACTGATCATTTTGACTGTACTCATTGGGATTTCCTAGTGTTTTTAATATTCGGAATTTGGTAAGGTGCCAGAAATATTTTGCTTGACAATGGAGATCACCTGAAAGTTGCCGGATTTGGTCTGATTAAATTGTCAAAAATTTCACCTGACAAAGCAAAGTTGGTGCAGCCGGAGGGTTTTGATCGTTCAAGTAAGTTTTTCAAACTTTGAGTAATAAACACTAAATCATAATATTTCCTACTCTGAAAGAAATCAATTCTCATGTGGTACTAATTTTTGATAGATCAGAAGCTTCTGGTATGTTACCAGTTTCAAAAACAAAAAAAAAACTTCTGGTGATGAGTTTGCCAATTGCATGAAAGGATTCACCTTTATGTGTTTATGTTTATTACGTTACTCATTTTCTTTTCACTTGTAGGTCCCTATGTGGCACCTGAGATTTATAAAGATGAAATATTTGACCGGAATGCGGACATATATTCATTTGGCATTTTACTCTATGAGGTATGATTTCTTTTTGTCAGATACTTCATTTAATGCTGTAGCTTAATTCAAAAATAGTGTAGACTTCTTGATTTCCCATTTCGGTGCAATACTTTTCTAGAAACTGGTAAATTTGTATTCCTCAGCATTGAGGACATGCTGGACACCATCAAAAAGTGTTAAAAAACAAATAGAAAAAAAAATACTTACCGAGATCTTAATAAATCTACAGAATGATCTATATCCTCTAAATCTACTTCTTTACACCAAAATAGAAAGATACTATACAATTCCATTTAACTTTCTGAATGGAATTGGATATATCTTCAAAACACCTCCCATTTCTCTCTCTCCAAACTGTCCAACTCCACCAGATGCATTGTCGTATGATCCTCCACCACTTCATTTAACTTTTGCTACCTCCTCTTTTCATCCAACGGCTAAGCAAATCTGTAGTATGCTTAGGCATAGTCCACCTTGTCTTTGTTATGTTGAGAAATAGAGACCAAAGTTGTGCTGTAAAGGTGCAGTGTAAAAACAGATGACTATTTGTTTCATCTGTCTCATTGGTTGGAGCTGGACTCTTCCATAAGTTTCTCCATATTTTTGGTTGCCCTCTGTAGTATACCCTTCCTTCCATTCTATAAACCCTTTTAATAGAGAATTGCGCATCAATACTTTATGATACTTGGATGATCTTATCTTCTTAATATGCAATTCTGTCCTCCATTTATCCTGTTTATCGGCCTATCAGCATTCTAGAAGCGTGAATGATTTATGGCTCTTTTCTTTCTGCTCTATGCAATTTATTTTACTTTGTTGGGCTCAGATGCTGGAGGGAACACCACCTTTTAATACCAAGTCTCCTGAAGAGGCTACCAGATTGATGTGCTTAGAAGGCCAAAGACCAGCATTCAAATCGAAATCCAAATATCCTCCAGAGCTTAGAGAGTATGTTTGTTATCATTCCTTGCGGGTATAATCATGTTGTGCAGTTCATATGCGCTTATGTATTAGCTACATATTTTGTCAGTTTAGCATGATGTTCTATTCTTTACTGCCAGCCATTGAAGTGCATCATGAATTCTTTTTGAAATGCCTCAGAGATGATTTCCATTCTGCTTCTTTGGTTTTCTTTCTTAATAATACATGTATGCTTTCAATTTCTTCAGCTATAGGCTTTTTCTTGGCTTGGTGATTTAGTACAAACTCTAGCCATGTGAAACCCAACTTGCATGTTGTTAAGCTCATGTTATTTCCTACAATTTCTAGTACCCTTTTTTTTTTTTTTTTTGATAACCGAGAAATCTGTCTATGACCCGCCCTTTGGACCAATCACAGCCTTCTAAACTCGGTGGATAATGGGCCCGCCCCTCTACCCTTCTCCACTTAAATACCGGGCTTCGCTTTGCGTGGTGTGGGGCTTGAACCTGCGACCTAAGCCACAAATCCTCCACCTTTTGCCACTTGAGCTAGGCCTTGGGGGCATTTCTAGTACCCTTTTT</w:t>
      </w:r>
    </w:p>
    <w:p w:rsidR="00892539" w:rsidRDefault="00892539" w:rsidP="00892539">
      <w:r>
        <w:t>&gt;M6-PGSC0003DMG400025222 M6 RLK with ANK repeat</w:t>
      </w:r>
    </w:p>
    <w:p w:rsidR="00892539" w:rsidRDefault="00892539" w:rsidP="00892539">
      <w:r>
        <w:t>ATAGTATTTATGATGGCCCAAGTGCATCCTTGAACTTCCTTATTATTATGGCAGGCAGCAGCTGACGCGAAATACTATGGAAATAATGAAGTTTATAATATCTTAAAGGCCCGGGGGGCCAAAGTCCCGGTAAGTGGGAAGATAATTTTCTAATTAAAGTGATATTTATGATTTATGGGGCTGAGTATTTGTCACGTTGTTAGAAACTCAGAAACACACCAATGACTGTTGCAAATCCTCGAGAAGTTCCAGAATATGAACTAAATCCACTGGAGCTTCAAATCCGAAAAAGGGATGGAATTTCGAAGGTAAGGCCTTCTTTGATTTCAAAATAAGCATTTGGATGTTTCAATTTTGAGAAATGATGAAAGCATTAAAATGGCACCAGCATAAGCAAAATTCAAAAGTTATAATGGTTATCTCTTTTATTTTAACTAGGAAAACTATACACTTTGAAGAACTTATATTCAAA</w:t>
      </w:r>
      <w:r>
        <w:lastRenderedPageBreak/>
        <w:t>TGTCATCAACTATAATTCACTTGGAAAAAAGTTAAGATCAACAAAAATCATCATTACCTCATAGGAGGCCTAACCTCAAATTTCTAACTTCTGCAAACTTTTGAACGTTTTTTTCCCTTCTTTTCTTCCTGAAGAAAGCCATGAGACATCTGCACTGACTTGCCTCTCCTCATGCAATTTGTGCTTGATTTTGCATTGTTAATTTTTCAATCTTCTCTTAACAACTTTGCTGAAACTCCTTTGCCTTTCAACAGGGTTCGTATCAAGTTGCTAAATGGAATGGGACAAAAGTTTCTGTCAAGATACTTGACAAGGATAGTTATGCAGACCCTGAAATTATGTATGTTGTCAACTTATTTTCTGCTAATCTCCTGATTCACTACCATAATGCACATTTCTATTATTGATTTGGAAATAAGCTTACCAAAGGGATATGCATATTTTGGACTTCAGCTAGTTACCATGTTGTCTGATTCTCTGTGACTAGCAAAGCTTTGGCATGATACATTAATTTGGATATTAAATTAGTTGTGCAGCTTTGGCGGATGATTTATGCAGCTTTGGTTGGCTTGTCATATGTTGAAACCATTATTTTCTATTTTTCTTCACTTCCACTTGGGCATATTTCATGTATCCCTTGTAGACTTGTTTGCTTGTTGTGTAGTGAAGCCCAGGCTGTTTATACAAATTTTGAGGCTCATCGTTTGGATGAATCAGGCTGAGAAAACTAGGAAAAGTTTTCTAGTGTTAGTCAACAACTAATTTCCCAGCGAAAGAAATCAGGACATATTGGAGTGCTTTCATGTTTGATTAAGCAGGATGTCCCACTAAGTTGTGTTCTGTTATATTACAGTCTTGTGAGCAGCTTGATCACATCATTATGTGTGCTTACATACAACTCTAACCTTTGTTTACAGATTGTAGATAGTTCTTGTGTTTTTTACGCAAGGTAGATTGTGAACATGGTATTGAGATGGCTCTAATAGGTGCCTTATCAAGTTCTCATTAGAAAACCAAATCCCTGAAGCAGCTGGAAATACATTTGTCAAAAATATTGAAGTGTATATCCTTCTGATCATCAGGTCACACTGCTTCATGTGAATAGCAACTTCAACAGTCTTTATACATGAATCTGATCCTTTGAGCATTTAAAATAAGATAGAAAGATGAAAATATGCATCTCAAAAGGAAATTCAGCCTTCTAGGTAAAATACTCTTTATATTCACATGTTTCCAAGATGCTGGCAGATTGATTTGACGATGGATCTGGATCTTTGATTTGTAGTAATATGGAATAAGTTGAGGATCACACTTCGTCATTCTGGAGTCCTTTTTGTTAGGCACTTTTCAAGTTTCATACAACCATTTCTCTAAAACCAACATTTTTTAAACAATTGTACAAGCTTCTTTGTAATTTTCTAATCCCTAGTTAAGGAGACTGGGATTCCTCTACCTCGGTTTGTAGCATAATGCATAATAAGTTGATTCTCTCATCTGTTATTTGTGATAGCCACCTTATGCAGTTTACCTCGTTTCATGCTAACCTTTCTCTGAAATTCAAACTTAGGATGCATAAAGCCCAGCTTCTTTTCAGGGTTCATTGTAAGAAAAACTGGTAGCTCTTATCCTTTTTCTGGTGTCTTTCTAAATCAAGAAAAACTTATAATCTTCACTCTTGTGTGATTGCCACAAATTTTCCCTCAGACATTGAAGTGATTCTGGGGAGATGCTTTATTTCCAAGTGTCTTGATTCATGAAAGGACAGAACTTTAGTTTTACTTCAACGTCATTAGATCTTTTAAATTATCTTCTGAAAGTGTATCTTGGTCAAAATGATAGATCCAGTTTTTGTTATTATGGTTTTTAGTTTCTCATTTGAACAAATTATTTTCAAGGTGTTATTTAAGATTGTCAAAATCTTATTGTTTACCTAACTGTTTCTATTCTTGATGTTAAGGTCGCCTTAATTCCATTTCCTTCACATGCAGAAATGCTTTTAAGCATGAATTAACTTTGTTGGAAAGAGTACGGCATCCTAATGTGGTTCAATTTGTTGGAGCTGTTACACAAAATATACCAATGATGATAGTAATAGAGTATCATCCGAGGGTAAGTTCTCTCTATTTCTCTATCTCACACTGCACCGCACAAAATCCCTTCTTCACTCTATCCACCTACACACTATATTGTGAATATTGTATGTTATTATGCATACATTAATATTGAAAAATATTCAATCAGCTCTTACATCAAATGTGCATTCAATTTTGTGCTGTGATTTCTCTCCTGGTGTAATTTCATTCTTATCGATTTTATGCGCTGTACTTCTTGTTCTTGGCTTAGTTTTCCAATGGGTACTTCATTCATGTATTGTTGATTTTCAGGGTGACCTTGGTAGCTATCTTCAGAAGAAGGGACGTCTATCTCCTTCTAAGGTTCTAAGATTTGCTCTGGATATTGCCAGGCAAGTCTGTCCCTTTCCTATGTACTGAAAAAATAATTCTGTTAGTACATCTGAGATATTTTATTTTTATGCTGATAAGATGTTCTAATTTCGTTGGTTGCATCCTGTTTCCATCATATGATCTTATTTTCAGGGGCATGAATTATCTTCATGAATGTAAACCGGACCCAATCATCCATTGTCTTTTAATGCCAAAGTAAGAAAACTAAAATGCTTTATGATTCTCATATATTAAATGACCATTTCTACTGTACTCGTGTCATGTATCTACTTCTTTTAATGTTTGTAATTTTTGTAAGGTGCCAGAAATATTTTGCAGGACAATGGTGGTTTATTGAAAGTTGCGGGATTTGGTTTGATTAGATTGTCAAACATTTCACCTGACAAAGCTAAGTCGCTGCAACCTCAAGCCATTGACCGTGCAAGTAAATACTTTAATTTGAGCACATATAGTTAAATTAAAATACTCCTTATAAAAGGCAGAAAAAGAGCCTTCTAGTTTGATACTAGTGTCCACTTTAAAAACTTCAGGGGATGGACTTAAAGGTATTCTAATTTCATGACTGAAGGAGTTGTAACTACAATAACTGCACTCTCTTTCTTGTTACTTGTAGGTACCTATATAGCACCTGAGATTTATAAAGACGAAATATTCGATAGAAGTGTGGATGTATATGCTTTTGGAGTTTTACTTTATGAGGTACAGATTCAGTTTCAGATAATTTAACTTATGGCTGCCTTTTGTGTT</w:t>
      </w:r>
      <w:r>
        <w:lastRenderedPageBreak/>
        <w:t>ACTACATAATTCTTTTAGCTAACTAGAATATCCGCGTTATGAAGTAGAATTTTAACATTCTTCTTATCCTATGTGTTTTTGTTTATTTTTTTAAAAGAAGATCTAGTCAATTTACTCTGTCAAATACAAAGTATTGTAGATTCCTTCTTTTTTCCCCACTTTGCTGGATCATTTCATGATATGAATGATCTTGCTGTGCATATGCTAACTCTTTTTTTTTTCTTTTTAATCTTTTGGGGCATTTTCTTGAATCAGTCTTCCTCAAATGTTTTTCAGCTCTTATCTTGCGCAGTATACGATTTTGTTTACTGTTGAATTTTGGCTAACTTTGTTGGGTTTAGATGATGGAGGGATCACCACCTTTTCATCCCAAGTCACCTGAAGAGGCTGCTAGATTGATGTGCAAAGAGGGTAAAAGACCATCATTCAAGTCAAAATCTAAGTATCCGCCGGACCTTAGAGAGTAAGCCCTGCTATTCATTTTATTTTCATTAATTGGATGCAATCTAGTCTTTTGCCGTTCGTATGCAGTTATATAGTAGAAACATGCTACTAAATATAGCAGATGTTCCATGTCATACTCCTAATCATTCAAATGGATATGACTTCTTTTGTGAAAAGATTGCAAAAAAGGATTGTTGTTTGCTGTTTCGCTTTACAGAAGTAATGTGTGATTTTCTTTGGCTTCTGCTATTTGGCTGCTTAGTCCAGCATTGTGTTGTCGTTTTACTTTAAACTTGCATTCTTCGATTCGATGTTCTTTTCCTACCAGAGATCTTGGGCATTTCTAAGTGGACAATGATATATTCTCATGTGTCCATCCATCTGATGATAAATATTCAACTGTACAGTGTGCATTACCTTATTTTAGATTTCCTTATATTTTACTGATCTTAAAGAATATAACAAACCAATTTTGCACAGTCATGCCGCCTCCCCCCACCATCATCTGGCAAGGCTCTGTCTCTCTAATATTCTTTTGTTGATCTTATTGCTTAAGTATAAGTTCAGTGGCGATTTTCAAGTTCGTTGACAAAATTTGCTGAATGTCTAGGTTGATTGAAGAATGTTGGAATCCAGATTCTTTTATACGGCCAACATTTTCGGAGATCATTGTGCGCATGAATAAAATTGTTGCAAACTGTTCAAAACACGGATGGTTGAAAGATACACTAAAGCTTCCCTGGTAATGCTTCCACTATACTATTTTTGCATATTTTGGATCCTTTTTCAGTTGTTTACTATATTCAAAGGTCCTTGGACCAAGAAGAAAAGATTCAGCACAGTAGATAACTTCTACAAGAACTAAAATAGCTTCTATACAACGTTTCAAGCATTAGAATTTTTACATTATATTTTAATCTCATTTAATTGTAGCAACATATCCATGTGCAAAGCATAACTAACTTTAGTGGCGATAACTGAGCTCTATAACAAGTTTGTGAAGCTGTAGATCAAAGTAGCTTTTAACTTTCAAGATACCTGACAACATAAAGTTTGTTTTGGTATTTGAAATGTGTGATAATCTCATCTAAAAGTTTAAGCTATTAGAGAAAGCACACTTATATTTCCTTAATTATGTCTCCAACACG</w:t>
      </w:r>
    </w:p>
    <w:p w:rsidR="00892539" w:rsidRDefault="00892539" w:rsidP="00892539">
      <w:r>
        <w:t>&gt;M6-PGSC0003DMG400028346 M6 RLK with ANK repeat</w:t>
      </w:r>
    </w:p>
    <w:p w:rsidR="00892539" w:rsidRDefault="00892539" w:rsidP="00892539">
      <w:r>
        <w:t>GAGGAGGAGAGAGACTCAAAACTAAACTCTGTACACACATTCAAAAGAAACGGAACACACGAGTCTATTGATCCATTATCAATCCAAATGAGTGCAAGTGAAGGGAGCTCCGGCTCATCGGCTGCCGCCGCCGTCGAAGTACCGGTGGTATCAACGGAGAAGAAGAAGGAAAAGTCAAGAGTGAGCAAGACATCACAAATACTGTGGCACGCTCATCATAACGATGCCGCTGCCGTACGGAAGCTACTAGAAGAAGATCGGACGCTTGTTCAAGCTAGAGATTACGATAATCGAACTCCACTCCACGTTGCAGCGTTACATGGCTGGATCGATGTTGCAAAGTGCTTGATTGACTATGGCGCCGATGTCAACGCTCAGGATCGTTGGAGAAACACGGTAAAAAAATTGCATTTGCTTATTTCCAGTAAATCTTTATACAGTATAGGTTATGTGCCTAAGCTTGTTAGGTGTGTCTGTATATGAAACTGATAACTGGTAGTAGCATGGTAATTTGCTTATCTTATCCTGATTTTGGAGCAAACTTGTGATAGCTGTTGATCTCTTAAATCTTACTGAAGTTACCTCTTGTCTTGTTATGAAATGAAAACATTAGGCATCAGGAATTGGAATTTTAGTCTTCAGCTATTAAGTGATGTCTTGTGATCAATCAGGAGTCAAAAAGTGTGCGGGATGTTACCACTTACCAGTGAAATTCATGTGGCATAGGTTGATTAACTGTTTGATAAAAAAATTAACTGGATTTTAGATTATTGAAAATACCAGTTTGCACATTTCTCTGGTTTTGCATATTTTCGTCCATGCTTTTAATGTGCCTGTTGTGACACTGACTTTTCTATGCAATCCTTGATTCTTGAGTGAATTTCACTAATCTGCTGCTTTGATCTAAGTTTTCAATTGTTTGTGACAGCCTCTAGCCGATGCAGAAGGTGCTAAGAAATCTGCCATGATTGAATTGTTAAAGACATATGGCGGGCTATCTTATGTGAGTTACATTCCTTTTCCTTTTGATATATCTTATATATCATAACAGTCGTTTGCCATTTGCAAAAGCTTGTATTTATCAACATTTAATGCATCAACTTGTTCTTAGTTAAAAGGTATATTAGCTAGCATATTTATCAGGCTTCTAGCTCTGTTTCTGTACAGCCATCCAGGTCTTGATGAGCTAGCAAAGCTGTTTATTAACTAATTAGTGAATGAAATGTCCCACATCGGTAAACGAATGGAATTCTGGGCTCCTTATTAACTAGCTAGCATATTTATTAGGCTTCTAGATTGATGGCATGATTAGGAGATCATTTACCTGAGTTGGGCAAAAATCTTTTACTTTTAGCAAATAACTGATTGGAGCTATCGCCTAAATAATGAGCTAAATGGTTACTGGTACTATAACAAGAAAATAATCTAACAGCGTTGGAAGCAGGATGTTCAATTCAATTCTTCCCAAGTCACTGAACAACTGTTTTA</w:t>
      </w:r>
      <w:r>
        <w:lastRenderedPageBreak/>
        <w:t>CCTTATGTCATGTTGTGCCACTTCAAGATTTTTCTTTACATAATTATTGAGAATTACTTGATTTTTTCTGAATATGCGAACGGTGTCTTTGATTTCTTAGGATTGGTCTTTAAGAGCCTTTAATGTTTTAATATATGCTATAGGGACAAAATGGAAGCCATTTTGAACCAAGGCCTGTCGCCCCACCTCTACCAAAGAAGTGTGATTGGGAGATTGATCCTACTGAGCTGGACTTCTCAAATTCTGCAATCATTGGAAAGGTATGTTTTGCTATACTAGAAGTGCTGTTATTTAGCTTGTTGGAGGTTAATTAAAGTCTGTTTAAGCTACCCTGTCCAGTATCTTTTCAAATGAATTGGCAACTGTAGTATACAAAGATAGCTACTCGTGTACCATTTTTTGTGTTTTTTCAATAAAATCTTTCAATCCGTGCTGTATTAGTGCATGACTGAAAGTCTTTTGTGAAGAGGTTTCTCCCAAATATAAGCAATTGAAGCGAATTTATGATGATTAAGCTAACACTTGTTCTATGGGGTGTTGATGAATGAAAAATCTCAACTAATCTAATTTTTAAAATTTTAAAATGTGTGGATAGTTGTAGAGGAGTGAATCTGTTTAGCACTGTGTTTAACATTTTATTTCATTCCAAAATAGAAAGTGTCTCATAATCAGGAAAGCTGCACAATTATTGTGCTTGGAGCTGTCGTTCTTAGGTGTTTTTGATTGACTCTTCCCTTTGGTATTTTTATATTTTGTCTATAGTTTAATGACTGAGATGATTCTATTTCCTTATTATGCGGTTACTATAATCCTAAACCTACTTACAAGAAAGAAGAGGGACAGTCTCTGGTAACTGGCTGTCCATTTTGCTTCAACCCATTTATCTTTTTAACTATTTAGTTTTGATACTGTTGTGCTTGATTTCAAATTGCTTAATCTACTTTTCATCATTGATAAAAAATTGCCAGCGAGGTTGCCATTTATGTATCTAATATGGAAGCTGATATTGATAGGGGTCTTTTGGTGAGATCTTAAAAGCTTGCTGGCGTGGAACACCTGTAGCTGTTAAACGCATCCTCCCAAACCTTTCAGATGATCGATTGGTGATGTAAGCTCTATTGTGGGGTTAGCACTACAATATCCTGTATATATGATTCTGATATGTTGTGCTGTCTGCTGCTGTTATCAAGTTTCACAGTTTTCTTTTTGGGTGGGTAGGTGTGAAGGGTGAGGTTAAGGAGGACAGGAGTCTAGCTTTGGTCTCCTCTGTTATATATTGACTTTTAAAGTATTCCACATCATTGACCAAAACTATAACAAGAAGATGCTGCTTTTGCAAGCATGTCACATCCTCTAATTATCAATAAATCATATTCTATTTGTTAAGAATATTTACTCTGCTAATATTGTAAGAGGACCTGGAATTTAAGTGGGATCAAGAAGCTTCAGATGTTACCCAAGGCTGTCAGCATTCTCAATTCACAATTGTCTCTTTAAGCTTGATGCAGATTTATATAATTATAAAAGTATGCTGTTAGTTAGACCCTTCTGCAGTAATTAATTTTTGATATTTTAATATGATACTGATCTTTTTTATTTTTTTGGGATAACCGATAAATTTGTCTGTGACCCGCCCTTTGGAATATGATACTGATCTGCCTAATTTAATTCCTCTCATGCAGTCAAGATTTCAGGCATGAGGTAAATTTGCTGGTGAAGCTCCGTCATCCAAATATAGTGCAATTTCTTGGAGCTGTTACTGAGAAAAAACCCTTAATGTTAATAACTGAATACTTGAGAGGGGTATGTGGTTTTATTTTTTCTCTATATTTTGATTGAACATTGAATTATTTCTCTTTATCATATGATGTACCTGTGCTGATTTGGTGCATATATATGTTGTAGGGCGATCTGCATCAGCACCTCAAGGAAAAAGGTGCTCTTACACCATCTACAGCAATCAATTTTGCTATGGATATAGCAAGGTAGTATGAATAATTGTTAGCATTTCATACTTCATTTTCCTTGAAGAACTCAAAATTCTCTTGATTTCGTCTGATTCTTGAAACTCTTGTAAGCTATGTTTTGAGTTGCCTATTTACACCGACTGATGTTTTTAAGCATCATTGATGGACTAAATGTGCTCAGCCTGTTGCTGTTTACTTTCTGTCCAAAACTCATCTTCTTCACAGTAGCTGGTCTGTTGAATTAGCTGTAGGGAAAATACAAAAAATGTGCATCCAGAAGATGGTCTGCATAACGTGAACAAGTTACTATAACTCTCGGTAGATCTTTCTGATGCGGCATAGTTTCTGTCGTTTTTGCCTCAGCATACCATTTTATGAGATACTGTAGTTATCTGACAATTTACCCAACATTCCAATGCCTAGTTTTACATTTTAAAAATTGCATTGCGTAGTTACTTATGCAATGTTTGATGTTTTTGTGGGCAGAGGCATGACTTATCTTCACAATGAGCCAAATGTTATAATCCACAGAGATCTAAAGCCCAGGTCTGTTTTTCTCTCTTCATGGCTCTGCTATTGTTATGATTCAATTAACTTTAATGCTGAATGTATCAATGTTTCTAGGAATGTTCTTCTAGTCAATTCCAATGCAGACCATTTGAAAGTTGGAGATTTTGGTTTAAGCAAACTAATCAGGGTTCAGAACTCCCATGATGTTTATAAAATGACTGGGGAGACAGGGAGCTGTAAGTGACAATGCCATAATTCTCCCTCAATTGATTAACATATTCTTTCAAATGTAATTATTTGTTTGTGATATCTTTTTCTGTAATAAAAAAATAGACCGCTATATGGCACCTGAAGTTTTCAAGCACCGGAAGTATGACAAGAAGGTTGATGTTTTCTCTTTCGCAATGATCTTATATGAGGTAATTCTGACTTCTAGGCTCTGCCTATTAGGATTGGGAATAACATGATATGAAACAAATAATGCATCAATGAATTTTCTATTGGTGCAGATGCTAGAGGGTGATCCACCATTATCCCACTATGAACCATATGAAGCAGCCAAGTATGTGGCAGAAGGACACAGGCCTATGTTCAGGGCAAAAGGTTTTACCCCAGAATTGAAAGAGTAAGTCCAAACTGGATCTTGATGCTCCCTTCTTTTTAAGCATCATACAATATACAATATCTTTAGCTATGTATGGTGTGGGTTTTCAACATGGACAAATG</w:t>
      </w:r>
      <w:r>
        <w:lastRenderedPageBreak/>
        <w:t>TGGCACAGTTAGAAGATGAGCTATGAAAGCATTTTTACGTACTACAGCTTGGAAAAGATTCAGGTAGGGGTATCTGGGATTTCCAAAAGTGAGATTACTTGCTGTGAAGGTCCTCTTTCAGTGAGCTGTAGCCTGTAGGCATCCTAGTTGCAGAAAAAATTGAAACATGATATATGCTTTTTTTTCTTCCTCTTGCGACCTTAGGTTTTATATATGCACTGCAAAGTTTATTTCTTTTGACTATTAGCCAACGCAAGAAGATGGTGGGCAGCGTTTTGTTTATGCTTTTCTAAAGACAAATCAATTTTTTGCAGGTTGGTAGAGGAATGCTGGGCACCAGATATGAACAAGAGACCCTCATTTTTGGATATTCTAAAAAGACTTGAAAAAATTAAAGATGCTCTACCCTCGGAGCATCATTGGCACCTTTTCACTTCATGACATCAAATTCCAGAGCTGACCAGATATTTCGTTGAATTCTCCCATCAAACGCACTATTTGAAATTGATATGTTTGTCGGATTGTGCATAGGATCAACTGGCAAAGGTCTGCAAAAACTGTTGCTGTACCAATTCTTTATGCCCCATTCAACATTCCAGCTATGCTTGTAGATTTTATCAAGATATTTCCACAAAATATCAAGTAGAACTGTGTGTCGAGAGATTTGTAACAAATTTCTTACATTTGCTTCTTTTTTAAAATGTGATTCCCAGTGGTATTGAAGTGGCAACTGTATTTTTAACCTTTATTATTCGTTTGTTTTATGATAAATGCAATTCTCGCTTTTTATTTAAAAGGTTACAGACATCTCCGGTCTAAA</w:t>
      </w:r>
    </w:p>
    <w:p w:rsidR="00892539" w:rsidRDefault="00892539" w:rsidP="00892539">
      <w:r>
        <w:t>&gt;M6-PGSC0003DMG400028443 M6 RLK with ANK repeat</w:t>
      </w:r>
    </w:p>
    <w:p w:rsidR="00892539" w:rsidRDefault="00892539" w:rsidP="00892539">
      <w:r>
        <w:t>CTTTTTAATAGCCCCCATTGATAGCTAAGTCTCATTTTTTTTTGAAGTAGGTTGTCTTTGAACTGTCTGGTTCAATTATTAAATTTTCCAAAAAAAAGAAGAAGAAAAATCTATTCTTTTTCAAGTTTATTCACCTCTGATCCTAAATTTGGTTGAAATATTAAGTTTCAAGAATACCCTTTTGCCATCTTTGGATTCTTGAAAAGCTTTAGTGTGAAGCATTAAGTTTTGCTGACATCCTTTTGCAGATTTTATATTCTTGAAAAGCTTTGATCTTTTTTGTTTGTTTTGTGCTTCTGAAGCTGTATGTTCTTTGTTACTACTTTTTAAGTCAAATTTACGTTTTAGTAGTTTTTTTAGGTAGAGTGGCTGCAGATCTTAAAAGGGGTTCAAGTAAATTAGTTGTTGGAATCTTGATCTTGAAATGGAACCAGTAAGATTCTTGTTGGGTAAGCAATCATCCCTTGCACCAGAAAAGGTGATTGCGGCAGTGGAGATTGAGAGTGAAGATGGGGAGGAAGGGGATGTTATAGATATTGATCCAAGGATCAGGTTGATGTATTCAGCTAATGAGGGTGATATAGAGGGGATTAAGGAGCTTTTGGATTTGGGCACTGATGTGAACTTTCGAGACGATGATGAGAGGACTGCCCTACATGTTGCTGCTTGCCAAGGTTACAGTGATGTTGTGCAGCTGTTGGTTGATAATGGGGCTGAAATTGATTCCGAAGATCGCTGGGGAAGCACGGTATATCTCATGAAACTAGTTTTATTATCATATAGTTTTTGTCTCCCTAATGATTGGTAATTTGGTATAAGTTAGATAACGCTTGATTATGATTCTATATTGTTAGTATCTTCACTTTTGGGTAGTTAGTTGGTATTGGAGAAAAAGGTATAGACCCTTGCATTCTGTTTTTATCTATATATGTTAATCTTAATCAAATCCGAACTTGATTCATTTGGGTTAATGAGTTCATTTGTTAAAAAGTGTCTAAGAGGATTCTGTGGGACAAAATTCTAAATGGCATTATATGAATGGTTATAAATATGGTACTTTATAACCATTGTTCTTGTTCTAGTATCAAGGTTGTTTTAAGTGTAAGCAGAAAATCTATCAGGTAATAATCTCTGTAATTTCAAGGAGACCTGAGCATTGCAGCTCCCAGTTGTTTTACTTCCAACCCCTCTTTGCATTGAGGGAAGAGTAAGAAATGATAATAACATTGTCATGTATTACCACGCATTATTGACACAATGTTACCATCTAAAACTATGAAGTATCCTGCTTTTCCTATTGATCAACATGTTCTGAGCAATCTGATCTTTGCTGAGCAGCCTTTAGGAGATGCAATACATTATAAAAATCATCATGTGATCAAGCTACTAGAGGAACATGGTGCCAAGCCTCCTGTAAGTTTTATTTTCCATTCTATTTTACTCATCAAGTGATTAAATAACTGTAAGAAAGAAAACTTTTGTCTCCGTTGCACAAAAGATTGCTTGGCTTTATTGTTGTCTAAATTTTGTTTTGGAAAAATAAAATTCTCATCCAGATGGCTCCCATGCATGTCAACAATTCACGTGAAGTTCCAGAATATGAGATTGATGCTAAAGAACTTGATTTCACGAATAGCATTGAATTGGCCAAGGTAATTTCATATATAAAATGTGAACATTTACATTAACTTGATTGGTAATTAGCTATTTTCAATGGGCTAGGTATGCTGATTTTCCTTTCAAAATACTTCCTTTTAACCTACACTATCTTGGGAGGTTATAGTGAAAAGTTAACACAACTAAATTGAGTGGGATGCTAGGTTGGTAAGGATAAGTTGATCTTCTTTGGTGTTTCTGTCATAAGAAGTCCTTATATTAGGGTGGTATGTTTGGAAAAAGCTGGGAAATATTCACCTGATCCTTTTCCTATTCCTCTAGTGTATTGCTTCAATCTACAAACTTTTGCTTCTGTATCTTTCTGATGATTCCTGAACTATTATAGGGAACCTTTCATATTGCCTCATGGCGTGGAATACAAGTTGCTGTGAAAAAGTTTGGAGATGATGAGATTGCTGATGAGGATAAAGTGTGAGTATAAGATACCAATATTGATTCTGTGGAATCTTCTAATGAAAACAGAAAAAGCCATAAGGGCTCTTCACATTGTTTAGCTCTCCTCATATCTCACTTATTTATTATATATTCTTAATTTATGGATATTTGCAGGACGGCATTCAGAGACG</w:t>
      </w:r>
      <w:r>
        <w:lastRenderedPageBreak/>
        <w:t>AGCTTGCACTTCTCCAGAAGATTAGGCATCCAAATGTTGTCCAATTTCTTGGTGCTGTAACACAAAGTAGCCCGATGATGATAGTGACAGAATACTTACCAAAGGTAGTCCCAAATTTACTCTCTTGTTTTTTCTTTATCTAAAATAGTTGTGGTGTGTATGGTTATATTTCACAACATTTCGGTAGGCCGTGAAGGTTTTAGTTATTCTACACATTTGTCTTAGTTGATTCCTTTCTCTATTTTGTTCTTTTCTAGCAAAAGCAACATCCTGATACTAAATGTCCTTTTCATGGCTATATTTTTCCAGGGCGATCTCCATGCATATTTGAAGAATGAAGAACCTCTTAGACCAACAAAAGCTATCAGATTTGCAATAGACATCGCAAGGTTCACAAGCCACTCTACACTATTAGCTAATGTTATAAACTCACTACGTAATTACAAGACCAACACTTGTATAAATGTCTGGAACCTGGGGAACTTTGTGGAGTAACATTTAAATCCACACAACTTGCATATCTTTTGGTTTTAAATTCTAAAAATTAGCATCTGTGGGAGGCAGAGCAAGTAATCACTCAGCTATTGATTATACTTCTGAGAATATTTATTGCTTAATTCATCTAGTAGTTTGTTATGAATCTTTTAGTTAACATCTATTGTGTTTCTTAAAGATCCCATCTGGTGTTTGCATATCCACTGGTAATATTAATAGAAAGAAGAAAAGAAAATAGAAGATCATACTTGTTAATGGATATGCCACTTTTTCCTCAAATGCTAGGTTATCTGCTGACCTAGTATTCTAATGTCCTGCATATCACTTTAAGCTGACCCTAGGAATATGAAGTAGGATGCATTTAGTAAAGAAAAAGGAGAAAAACATATAGAGATGATGCAACACTAGTTGCTTTTTCCGTCAGTCAATACTGGAAGTTAATAAACATCATTTGATATTACTCTTTACTTCCCACTTTGTTTGATCTGCTTCCAAGCTAAAATTTATGCCCTGTAGTACCCTGTATTATTTCAAATATAATGTGATATCTTTATACCCATTTCAAGTCTTCCTACTATTTAATATTATCATAAATAATTGGAATCATTCTCTTGAGCTCTGAGATAGTCAACACAGCTCAAATAAATTGGATTGGAGCATTAAGGATCTCTTCAAAAGTTATTTTTTAATTCTATCAAATTTTCATTTCCAAATTTCACTTGAATTTCCACAGCTGCTTGGCATGTGAGACATTTGATTATATTTATTTTCTTCGAATCAGCTTGTGTTTGCTATTTACTGAAATAATTTATCAAACATACTGTTCACATTCATTTGGAGTTGAAGCTTTGTGTGATTCATGTTATTTCTGAATCATAATGTGCATAAGTAGAATTTTAAACACTATTGTATTTTATATGTTTGCAGGGGACTGAACTATCTACATGAAATTAGACCTGAAGCGATTATTCATCGTGACCTAGAGCCTTCGTAAGTTCTCTTCTTTTGTTAGGTTTCCTTTGATGCCATTTGTGTAAGCAAATTCCCATCCAAGGTTTTGTTGACAAGCCTCAATCTTTGAAGTTCCTCTCTTTCAAAATTGAGTTTCTTCATCTTAATGTTTTAATATTTTCACGTGACATAACAGAAATATTTTGAGGGATGATACGGGACACCTGAAAGTTGCTGATTTTGGAGTCAGCAAGCTATTGAAAGTTACCAACAGGGTCAAAGAAGATAAGCCTCTGACATGTGATAACACATCTTGTGAGTACTCCTTTCTTTTAGGTATCACAATGTTTCTTTTCCAATGGAGAATTATGCTGACATTTGACACAGACTCGACAGTATTTGTGACACTGTTGTTGCTGCTTGTTTGGATGTAAAATTCCTGCCAGTCTAATTTTAAAAAAATTGTTCAGCATTGCATGGTGCCACAATTGCTTCTACTGATCCATTTCTGTTGATTAATATTTGGAAATCTCTTAACCTGTTTCCTTTTGCCTTTTGTTTTGTTGGAAATATATAGGCCGATATGTAGCTCCAGAGGTTTTCAAAAATGAGGAATACGATACCAAAGTTGATGTCTTTTCCTTTGCTTTAATTTTGCAAGAGGTAA</w:t>
      </w:r>
    </w:p>
    <w:p w:rsidR="00892539" w:rsidRDefault="00892539" w:rsidP="00892539">
      <w:r>
        <w:t>&gt;M6-PGSC0003DMG401030595 M6 RLK with ANK repeat</w:t>
      </w:r>
    </w:p>
    <w:p w:rsidR="00892539" w:rsidRDefault="00892539" w:rsidP="00892539">
      <w:r>
        <w:t>CGCAAATATACAAGAAACGTCGAAGAATAATACAAGAACTAAGCTAACTTCGTTAAAACCCAAAACCCCTTTCTTGGACTGAATCGCCCATCCATGGCGACAAGAAACGTTTATCTTTATGTTAATTTTCATCAGGCAGTTTTGAAGTTCCAATTGTTGAGATATGGAGATCAGTACAATATTGATGCGGCATAAAGATTCTTCATCTGGGCATTTTGACATGCAGATGATAGGCACTTTCTTGAGTTTCGCATCAAGGGGTGACAGAGTTGGTCTCAATCAGATGCTGAGGCAGGGAATTTCACCCAATGTACAGGACTATGACAAAAGAACTGCTCTACATCTTGCTGCTAGCGAAGGACACGCCTCTATTGTTGAACTTCTTTTGGCTTACAAGGCTGATGTTAATCTCAGAGATAGGTGGCGCCGGACTGTAAGCCCCTTTTCATATACTATTACCCTTCTCTGCTCGTCTTTCTTCATACTGCATACAACCCCATTCATTTATGTTCACACATGGTTGTTACATATTGTTTTATAATGTATTATATTATACATGTTCTATTGTTACATCGTTACATTATGTTAGATATCAGCAATTTGAAGAAAAAAAAACAACAAGAAAAGTAGGGTTACGGAGTAGAGCTATCATAAAAAGGTAAGGAATGGTAAAAGATGAAATATGATTATTAGATAATAACAAAGATAAAATGAGAAAAAAATAATAAGGTAACAATGCGATTACACCAAATCAGTTGTTACATAAAATGGGAAATTTTGTTGTTGCATAAGGATGGATTTAACGATACTATGCAATAAATTTTTAGTAAAAATCAAACACTGACAGTGCAATATCATGATGGTAGTTACCATTTTTATCAATTATTAATTGATGCTTATTTTATAGATTAACCTGTAATTACCTTAGAAGTGACCTGATTGTATACATATGTTTTAACTTAAACTCTCTGTTTTTTAATGCATTCCTATGATGAGGAATTAACCATCATTATTTT</w:t>
      </w:r>
      <w:r>
        <w:lastRenderedPageBreak/>
        <w:t>CCTTTCAATTGGTTGTTAAGCCCTTAACAGATGCAAAGTTGTACGGGCACCGTGACATATGCAGGATCCTTGAGGTCTGTGGTGGCAAGGATTCCAACAGTGATCATCCTTTGGTAAGTGTTCATCGCTAACAGTGATCATCCTTTGAAATTTGATGTTATGAATTACTTATATGGAACAGATCTTATTAATTTTCATTTACTTAGTGTGAGCATCAAGTTCTTACCATTCAATAAGAATAGTATATATCATATCATGTCATTCAGGTGCTTAAGATATTGACAATAGCTTCATTAAACAAATAAAACTCCATCTTATGAATTCTGCACCTGAAAACACACTTGAGACATACATGGTAGACTTAACTTTGGTAGAGTGTAGCTCTAGCTTAAATGTTGTTTACACAGACTGCTTGACAAAGTGAAGTCTGGTTGAACTTCTATCTTTGACATTGCAGTTTTAGTCACCTTTGTTGACAATTTACGGAAAAATATGAAGTCTTCCTTTATAAAGCTATGTCAAAATTGCACTTTCTATCTTACAAAATAAGCATAATACTCATTTTTGGTCCTATGTCATTGCTTTGGGATATAGCTAGCTTTCACCTGTTGCTTGTTGAACAAAGCACCAATCAATTACCTCACATAAACTTCTCAAGCCTTCATCCCTTCCGAGAGCCATACAATTCTTTCTGCATTACCTTGTAAGATCACTCCATTCTGGCAATGTGAATTTGGGGGATGATATGGAGAAGGGCTAAGGTAGCAGAATTTAAGAATGTAACTGAGCCCTGTCAGTTTCACTGTTGAAGGACTAACTGCTTATTTTCCAGAGAGTAGATGAATAGAGGACCCCACAACATTGGGGGATATACTTGAACTTACTTCCAAATACAAGGACACAAGCACATGTTAAGTCAAAAACCATAAGTTTTCACTCATAAAAGTTCCAAGCCTATTAGTGCAGAATTTACTCATGACTGTGGTTTCCGTTTACTCCTTTCTTGTTTTTGCTAATCAATCTGAGTAAGAAAATGTCCGTTGATATGACAAGTTGAATTTTATGACATGCAGACTGTTCGGCGTGAAGAGGATTCAATTGAAGTGAATATTGACATATCTGAACTGAACTTGCAGCATTCTTCAATAATTGAGCAGGTATTAATATGGAAATCCAAAGGTTGGGATGTCATGGTGCTGAGTATATTCTAGGGCTTCCTAGGGCTGTTTCTTTCTTTTACTTAGCATTTAACTTTCTAGGAACTCAGTCCTTTGTTATTTTTACAGGGCTTATTTGGGGAGTCTGAAAAGGTCAAATGGCGTGGAACATGGGTGGTTAAAACCGTAATCAAAAGGCATTCAATTTATATGTCATTTTTATTACTATAATTATTTAACAAGGCTTTCTGGATTAATTCTTTCTTTTACTTTTTCCAACATACTTGATGCAGGGTTTTTTCTGCTAAGGTTAATACTTTACTGAGGGAACTTCGACATCCAAATATTTTACAGTTTCTTGGATCAATTGTGCATGGTGATGAAATGATCTTGATCACAGAGTATTTGCCGAAAGTATGTTGTTTCTTCCCTCACTAATATTGGCAGAAACAGTTCAGATTTTTTTTGTAGGACGGCACTCAATAATCATTTTGTGAGACATGATACAGAAATAAATGCATTTTGTAGCCTTCACTATGCTGTACTATTAATAGATATTTTTTGCCAAAGTACTATCACCTAATATTCCTGGGTGTTGATCTTCAAAAAATTTCTCCAAAGATCTTTCAGTGATTGCTAAAATGGTTAAGGATAGTCCCTGAATATGATATACTTCTTATTATGTTTTCCCATATATTTCAGGGAAACTTGCAAGATATTTTGAGAAAGCGTCTTGACCCCCCAACTGCATTGCGCTATGCACTTGACATAGCTAGGTACAACATTCCACTTATTTCCTGTTTAGGTTGATTTCATTTTATTATGTGAAGAACAAATCACATTAGTGCTCACTTTGAACACAGGGGAATGAATTACCTCCATCGGCACAAGCCCTTGCCTATTGTTCACAATAACTTGCATCTGAAGTATGTCTATTCGTTTATCTTTATTAATAACATCTCACTGCAATTTTTTTATGTATATATTATCTTCTATACTTGGGAATTGTAGTTGAGTCTGCTTACCAAAAATAGGATCAGGGAAAATAACTGACTTCTAGTTTAAGTCTTTCTTTTTACTGAGTTATTATGATTATTCTAGTATCTGTATCTTGGTGTTTAATCACTAATAGATAGTTGTTAGATAAAACCGAGTGCTTCTTTTCTTTCAGTTTGTCTGTCTATGATTTTCTGCAATGGATTCTAGAGAGTTCTTTTGTTTGTAACAGTATTGTCAAGCTGCAGGTCGTTTACATCTTTGTGTTATGTGCCTTGCCAATCTGACTTGAGATTTCTATCCTTTTAAATGTTCAACTGTCTTATTACTTCATAACTCAGAGCATTTGGGTATGTTCACGTTTTATTGCCAGAATATTCATTATCAAAGACATGAAAATGCCTTTTATCTTAACTGATTCCAATTATCAATAGGACTCTTGAGTCAACATGCAATTGGATGTCTAGGTTTCAACTAACATATTGGTCATTTGAATGAATGGTGCAAGTATGCATTTGTTCAATATTTTTTTAGTATGTTGATGTAGTGATGTCAAACTGTTGGTGGCGTATAAATGCATTTTAACCCACTTTTCCATGCTATTTCTATCTGTGTGACTTCTGACATGCCAGCAAAGTAATATACGATGAAATGGACACTAATTTGTTTAGTTTATGAAGCAAATTCTAAAATAATGAAGTTAAGCTATATAGCATATGTCCTCCCGAACAATTAGCTGTCATCTTCACTGAAGTCTTTTCTTAATTTGGTCCAGGAACTTGTTACTAGATGAATGTGGGCACTTAAAGATTGGTGAATATTGGGTTCAAATATTGGATAATCAAATATATGCAAGTCAGGACTGTTGTATGAAGACTTTTTGGTTCTTGCTTATTTGTTTGTTCATTTATTTTGGGTCACATACTGCAGCTTATAATCAATCTCTTTCTTTTACAGGTCAATCAAACAACGGATGTAACTTAATCAGCCATCTGTGTCATGACATTAGCAAAGATATTTATTCATTTGGCCTCATCTTTTACCAGGTAGATTCA</w:t>
      </w:r>
      <w:r>
        <w:lastRenderedPageBreak/>
        <w:t>AGGAGTTCTCTTATCATATATGTAATCAGCATATTGCAATAATCCTCCCCTTTTCTTACTGCTTTTTGTTGGAGATTCAAGGAGTTCTCCAACAATTGAGCATAAACTGATCCAACTTTTGGATTAACTTGAGTTTGTTGGACCTTCTTAAAACTAATAACAAAATTCACATAAAATGTTGATAGATTGATAAATTAAAATAAATGATCTGTGATTTTAGCTTACCTTTGGAATTCCACTCAGTTTGCTATTAGCACTAATGCTGCTACTTAATTCAGGCGATCTTTCATGATCTTTTACTAGTTTGATGAGCATCCTATAGAGTGCTAACTTGAAAAGCTACAAGAAAATTGAATATTATCCTATTAAGAACTGGATGATCGTGATCTTTTTTTTGTGTCATGAAAAGGGTAACTAGACTTCAACTTTAATTACATATTCTGAAGAAGGACTAGCTGGATGCACCCAATACCTAGGAATAGACAAAGTTGAATTTATTTTTTTGGTCGGGTAATCAAGAGGATGAGTTCAGATCCTCTCAATTCCAAACTTTGGCATTAACTTTCTTTAGTTGAGTGCCAAAGTTGTTTCTCGTTAGATGGAAGTTCTTTCCCCACAGTGAATGCTCAAACCAATAGAAAAATAGTGACAAAATGAGCATGATCTAAAGTTGTTTGAGGCATAAACTCAACATGATGTAGTCCACGTAGTAGTCAGTTGTACTGGTAGAACTTTTTCTTTGGTTCATTGCCAGTGAAAAGTTGTTGTGTTATTAGAGTAAGTCATCTTTCTGTTTACTTATTCTTACTTGACTATTATCACATGAGTTTCCATTAAGATTCAGTACTAACACTGGAAATGCTGCAGATGCTGGAAGGAAGACAAATAACTGACAGGAGTTTTGAGACCATGCATATCAAGTCTGTAGATTTGGAGAAAAAGCTTTATACAGGTCGATACCCGAGTAGAATTCTTCAGTAAGTCAATCACTCAATCTTGAAGCTTTAATTTAACTTCTCCAATACATGTCCCAACTCAGTATATTCTTCACTAAACCAGCTTCTAAGTAATTCATACATAGACATCATGATCCATGTTGATAAGAGGTTTAGTGATACGAGACTATCTGGTTAGAGCAACTCAGTATATGTTTAAATGATTATAATATCAGAAATACAGGCTACTAAGAACTCGAACATACATTGTAGCTCAAATTATTTATTTAGATCCCAATCAACAACTCAAAAGGACCAAAATCCCGTACCCGTAAGCTTCAATTGTTGGCTCTGCCTATGTTGATAACATATTGTTATTTTGTTCAGGTTAATTGAGGACTGCACGAGTACAGTTCCTTCTACAAGGCCATCATTTGCTACAGTAATAGAAATCCTAGAAGAAGTCTCTTTACTATCAAGAAAAACAGGTTGCCCGCCGTGTAATAAAAGCAAAAGCCCCAAGTAAATGAATTTAATTTGCTAGTGATGGATATGCTTTGATACACCATAAATTTGAAAAAGTCAGTGAAGAACTCATTCTGGTTCATGAATATGAGTTTGATATAATTCCCAAGTTGACTTTCTTGTATTTGACTTTGTGTTACTATAATGTATATAGGAAATTTTACTTGCT</w:t>
      </w:r>
    </w:p>
    <w:p w:rsidR="00892539" w:rsidRDefault="00892539" w:rsidP="00892539">
      <w:r>
        <w:t>&gt;M6-PGSC0003DMG400002045 M6 RLK with antifungi domain(GNK)</w:t>
      </w:r>
    </w:p>
    <w:p w:rsidR="00892539" w:rsidRDefault="00892539" w:rsidP="00892539">
      <w:r>
        <w:t>ATGTCTAGTTTGAATATCCCAATATACCTTGTGCTTTTCTTGATTAGCCAAAGTATTACCACAATATTAGCTCTTGATGACCTTTATTACTGCCCAAACACAACTACTTATAACAATATAACAAACACCTCTTACAATTCCAACCTCAATTTGCTACTTTCAAATCTTTCTTCTGCCTCTAGAGAACATCTTTTTTACAATTTCTCCATCGATGGCACCGATAATTTCGAAACAATTTACGGTCTTTTCATGTGTCGAGGTGATATGTTAAGTGTAAATTGTCAAGATTTTGTAACAAGAGCTGTTAAAAAAATAATCTTGTTATGCCCCGGTAGCAAAACGGTTGTATTATGGCGGGATGATTGCATGTTACGTTACTCGAATCAATCAATATTCCCCGATCCAAACTATAGATCAATAATTAACAATCCATCTACACCTTTTGTCATGCATAACATTATTACAATTACCAATAATGAACATGAACAAAGAAGGTTCAAACGGAGTCTAGGGGCAATTATGGATGACGTAACGACTCGGGCTGCTAGTGATGATCGATCGTTAGACAAGAAAATTGCAATTAGGGAAGCTAAGTTCAGTGTTGAGACAACAATTTATGCCTTAGCTCAATGCATTCCTCATATGTCTTCTAAAGATTGCCTAAATTGCCTTGAAAATGCCATCACAGTTTTAAACAAATGTTGTGATGTATATAGAGGTGCTAGAGTTCAATTTCCTAGTTGTTTTATGAGGCATGAAGTGTACCTCTTCTACAATAAAACAAACCTATCTACTTTGTCACATAATCAAGGTACATATTACTACTCCCTCTGTCCCATTTTGTATAAGTTAGTTTGACTTGACACGGAATTTAAGAAAGAAAAACAGACTTTTGAAACTTATGGTCTAAAATAAATGATAGATGTTTATCTGACTATAAATCATTTCATTAAATGTGAAACAAACATGTTAAAGTTATGTTATTATTTAGTATGAAAATGTATTCATTTTTGTTGGAAATTGACTAAAAAGAAAAGTGAGTCATATAAACTGAGACAGGAAGAGTAATATTTTGACCAATACAATACTGACTTTAATTTGTTGTAGATTTGTGTCACCATTTGTTTACGATAAGTTTTTACTTTTAATTCCCCCCGTCCCCGCCCCCGCCCCCACAAATATGTAAGCATGCTATCTTTTCTTTTAATTGGATAAATGACGAAATGAAAGGTATTCAAAAAGATTTTAAGTGTGTTCTTATCTTAAATTAAATATAATTTTTATATTTGGTATAAGTCGACATTGTGCTATTATGGATTTATGTCCCATTGATACTGACCCAAAAAAAAGTACTTACCTAAAAAAGGTATGCGTAACATTCTATTAATTACTTTAATAATATTCTTCATCTATATTCCAATCATATGTCTTTTTTGTATCAACAAATAAAATTCAGATGAATCCGTATTTATTATTTGACCCTGATAATAATACGATGGT</w:t>
      </w:r>
      <w:r>
        <w:lastRenderedPageBreak/>
        <w:t>TGGAATATCACATCAAAAATTAAATAGAATCATTAATAGAATGAATTTAATTCCTGAGTGGCATAGTTATAGTTGAACATTCTTCGTCGAAAAATTATATGAAGCAACTAAAAAAATATTTTTTATATGTATATACTAAATCTTAAATATCATTAACGAATTTTCTGACTTGCCACTGCAGGGCATGATGGAATCCCAAAAATAGAACTACTAATTATTTGTGTAGTGGTTGCCATTGTAATTCTCTTGTTTCTACGATCTATTGGAGTCTTTCATTTGCTACAAAGGAGAAGAAGGATGAAAAGAAATAATAAAACTCTTAAGGAGATGAATGGTAATTAATTAAATCCCAATTATTTAATACAATTCAAGTCCATTTATTTCTTAATTAACTAACTTTTTAAATTAATTATTATATATGTGTTGCAGTTGATCTTAGTGGAATTTTAACAGCTGAATCATTGCAATATGACTTTAGTACAATTGAATTTGCCACTAACTTCTTTTCTAAGGAAAACAAAATTGGTGTAGGTGGATTTGGTGATGTCTATAAGGTAACATGTTCAAATTATACCATATAATAATTTTTTAGATATAAGTTATATATTCTGACAACGTAAATATTTTTTACACGATCATTAGGGGGAACTTGGTAATGGACAAGAGATAGCTGTAAAGAGGCTATCAAGAAGGTCAAGTCAAGGAGTTGAAGAGTTTAAGAATGAAGTTGTACTTGTTGCTAAGCTTCAACATAGAAATTTAGTGAGACTCTTAGGTTTTTGCTTGGAAGGAGAAGAAAAAATACTCATCTACGAGTTCGTGTCCAACAAAAGCCTGGACTATTTCTTATTTGGTATGCTTGTTTATACGTCTCACTTTTCTTTTTGTACTCATGTTATATATAATATTTCTCTGATTTCGATGTCTCACATGATATGATTAAGATACAAAGAAACAAGCAACGTTGGATTGGTCAGTACGTGATAAGATTATTAGAGGAATAGTACGAGGATTAATTTATCTTCATGAAGATTCTCGTCCTCGAATCATACATCGTGATCTCAAAGCAAGCAATATTTTGTTAGACAAAGATATGAACCCTAAAATTTCAGATTTTGGCATGGCTAGAATATTTGGAGTTGACCAAATTGAAGGAAGCACTAACATAATTGTTGGAACATAGTAAGTGTTGGTTTTTAAAAAAAAGAGACCTTTTTGTGAATCGGTTTGTTATGGTATAGCAAAATGTTAATTATTGTGATTTATTGTTCTTTGTTAGCGGCTACATGTCCCCGGAGTACGCAATGCATGGTCAATTCTCAGTGAAATCAGATGTATTTAGTTTTGGTGTGCTTCTTTTGGAGATAATAAGTGGAAAAAGAAGAAATAATAAAGAAGATAAATTTGATGACCTTCTTATCCATGTAAGTGCAAGTTAATTTAATTAACAATATACAATATATTTATCCTAATTAATTAACATGATTATAATTAATTGTGTTGATATTTATAGGCATGGAGGTTGTGGAAAGATAATAGAGCAATGGAAATTGTTGATCCAACTATTATTGGTGACTCAAATTCAATGTCGAAAATCATGAGATGTATACATATTGGATTGTTATGTGTTCAAATTGATTTGGATGGAAGACCTACAACTACTTTGATATCTCATTTTCTCAGTACTGATTTTGCTATTCTACCAGAGCCAAATCAACCAGCGTCTTTTAAGGATTATTCTAGATTAGGAAATATCGAGCAACTCACAAGTAATTCCATTCCGTCATCTAATTTTGGGGAATTAATTACAGAAATCTACCCAAGATAG</w:t>
      </w:r>
    </w:p>
    <w:p w:rsidR="00892539" w:rsidRDefault="00892539" w:rsidP="00892539">
      <w:r>
        <w:t>&gt;M6-PGSC0003DMG400006912 M6 RLK with antifungi domain(GNK)</w:t>
      </w:r>
    </w:p>
    <w:p w:rsidR="00892539" w:rsidRDefault="00892539" w:rsidP="00892539">
      <w:r>
        <w:t>AATTTAACGTGCAGACTTGGAAACATTTCAGGGAGAAAAGGGCATAGCGGATAATAGAAGATGCGAATGAAGTGCTAAGGGTGGTTCAAATTGTGATGCTATGTACTCAAGAGTCGCCTATTATGCGTTCAGATATTTCAACAATTATTAAACTACTTACACAAGAAAAATTATATATATAGAAGTGACTGTTCCTTCAAAGCCTCCTTTCATTGATATGGTTCCGAACAACATGGTTCTAGTCATCATCATCACCCATTTCATCAT</w:t>
      </w:r>
    </w:p>
    <w:p w:rsidR="00892539" w:rsidRDefault="00892539" w:rsidP="00892539">
      <w:r>
        <w:t>&gt;M6-PGSC0003DMG400013468 M6 RLK with antifungi domain(GNK)</w:t>
      </w:r>
    </w:p>
    <w:p w:rsidR="00892539" w:rsidRDefault="00892539" w:rsidP="00892539">
      <w:r>
        <w:t>CCCCCCCCCCCCCCCCCCCCTTTTTTTTTTTTTTTTTTTTCCTATGGAGTTCTACACCAAAATCCATTTTTCATTCTGCCATCATTGTTAGTTATCATTCTCCAACCTGAGACTCTGTAGTCTGTACTGGCTTTTCCTTTTTTCCTAGTCTTATCTATTTGATTTACTGTTGTCATATTTCTATGTCTGTTATCTTGGAAGATTCTAGTGACAAAGGGTTTACCTAGTGTAGCATGATGATCACCTTAGAGTTCAATATTGAATTAGTAAGATTGTACTATTGGAATGGAAGCAGCAGTTGCCTGAGGCAAGTATGAGTAGATAAGGGATGTTCAATGGAGGAAAACTGAGGCTAGCCTCATCTGATCACATCTTAGACTGATCTGTGGCATATTGTTCAGCTGCATAGGATTGCTTATCTTCTTCTTTTGGAACCTTGGCTAACTATTTGTTGATTAGTGTGTACAATCTGATGCTTACAAGAATTGTGAGATGACTCATCTAATTGTTTACTGAAGTGGCCTAGTATATCTTTCTTCTCCAATATAGAATATTTTTCTCTACTCCTCTGCTGATAGGAGGTATGAGAGGTTGACTATGGATGGTTTCAGGAGAGGTAGAGGTAGGCCGAAAAAGTATTGGAGAGAGGTGATTAGACACGACATGACACAGTCAGGCGTCAGCATACCGCGGACATGGCCTTAGATAGGAGGTTGTGGGGGACACGGATTAGAGTGGGAGGTTAGTAGGTAGTAGAGTGTTGTCTCAATTATCTTTCCATACTTGTAGTTGTTGTCTTACTCAAGGAGTTTTTTGTCCTTTGACGTTGTTTTATTACACTTCGATTATTGTATTATTTTGTTATAGTTATGTTTTTTTCAGAATGCTTTGACATGCTTTCTATGGTATTTTTCCATGACTTCTCAATTTTTCCCCCTTCATTAAGCCGGGGGT</w:t>
      </w:r>
      <w:r>
        <w:lastRenderedPageBreak/>
        <w:t>CTATCTGAAACAACCTCTCTACCTCTCAAGGTAGGGGTAAGGCTGCGTACATTCTACCCTCCCCAAACCCCACTCGTGAGATTACACTGGGTATGCTTTTGTTGTTCTTCTCTGCTGATCCCAAAGATATTGTAGGGAACCTTCCATATTGCCTCATGGCGTGGAATACAAGTTGCTGTAAAAAAGTTTGGGGAGGATGTGATTGCTGATGAGGATAAAGTGTGAGTAACTTAAAAGTAATAGTGCTTCTATTTTTCTACTTACAAGGGGAAAACCCGTAGTTGCTACTTCACATTGTTTAGCTAGCATCTCTCATTTATTTTTTGTGGATATTTACATTCCCTAACAGTATAGCTTCTGCAGGAGCGCATTTAGAGATGAGCTTGCGTTGCTCCAGAAGATGAGACATCCTAATGTGGTGCAATTTCTTGGTGCTGTAACACAAAGTAGTCCTATGATGATAGTGACGGAGTACTTACCAAAGGTCTTACTTATTAACTCTTGACAGTTTGCAGAATTATATTTGACAACATTTTTATACACTGTTTTCTCCCTTATAGTTCTATCCATTTTTTCAGTTTACATTCTCTTTTCTTCTTTTTGACCATATGTTTGAAACTTTTCCAACAAACCTATCACTTTGAAATGACTTTTCCATGCCGTATGTTTCCAGGGTGATCTCCGTGAATATTTGAATAGAAAAGGAGCACTTAAACCAACTAAAGCTCTCAGATTTGCAATGGACATCGCGAGGTTCACATCCACTCTGTGCCACTGACCAATATCATTAACTCTTTATAAATTGCAAGATTAATGGTTTAGATTTTTCTTAAAAAAAACAATTTTTTCATTATGCATTACTTATAAAACTTTGAGTTAATGTTCAAAAATACACTTAAAAGTATTCGTTTTTTTGAGTTTACCACCTGAACTATGCGAGTTTCCTACCTAAACTAGCACCAACTATTTTTCAAAATTCACCTCCTCGATCTGTTGTTCCCCTTTTCCAACCTGAAATATAACCATCGTTCAGGTAAGAAAAGAGAAGAATTGATGTTGAATTGTGTTTTGATGAGTAGTTCTGGTAGAAAACTCGTACACTTGATAGCTCCGGTATGAAACTCGAAAAACTGGAATACTTTAGGTGTGTTTTTGACCGTTCACTCTAAAGCTTTTTTTGGATGTAAAATATCAATGTCTTTTAGTCCTTTGATTGGAGCATTACTGCTGAGTATTAAAATTCTCATATATAATATTTGGTTTTAGGGGAATGAATTACCTGCATGAACATAAAGAAGCAATTATTCATCGTGATCTTGAGCCTTCGTAAGTTTCACTTTCGTCAGGTTACCTGAATTACATTTTGTCTATACTAACGCCTAGCCAAGTTTTCGAGTAGCATCAATGCTTTCATATTGTGATTTGAGACTCTTCATGTAATAATAGTTCACTTTTTTTTGGAGTAAGATAACAGAAATATTTTGCTGGATGATACTGGACATCTGAAAGTTGCTGACTTTGGAGTAAGCAAGCTACTGAAAGTTACAAAAAGGGTCAAAGAAGATAAGCCTTTGACATACGAAGACAGTTATCGTGAGTACTTCTTCTTTTAGATATTCTAGTCCTCTATTCCTTCTCCATTGGAAAAGATATGGTAGCTTGTTACTGTGGAAAATAATATATGCGTGAGTGTTTTCAAGTTTACTTGATAGCTCCAAAAAAAGCTTTCTTTATTTGAGATGTTGTGATTTGATCCTGTTTAATGATATTTGAGAACCGATATTTGGATTTCTTCTAATATTTTCATCATCTTTTTTTCTAAAAAAAAACTTTTCAATTCTTGTGCAACAAATAGGCCGATATGTAGCTCCAGAGGTTTTCAGGAATGAGGAATATGATACCAAAGTTGATGTCTTTTCATTTGCCTTGATTTTACAAGAGGTAAAATTTTGTCTTATCAGATTCTTGTTTAAACTTTGAGGAAGAACAGTTTGTTTGCACTCTTGTGGACCATATCTTTATTTTATGTTTAAGAGTGTGTGAATGCAAGGAGTATTATGTTCCGTGTTCTTAAAAGTGAAAGCGCAAAACTGGAAGTGAACACATACTTTTTTAAAATGAAATCGAAATGAGTGCTCAATCTGTAGAAAATCAGAGATCGTGTATAACATATATGTATTTAATACTAATGGCATCAAATTACAAATAAATTACTAACTTAAGAATTCAATATATAATGATACCATATTATTCTTGCAATTCTGCTTCAGAAACATTTCTTTTGATCCGAGGGTCAATCGGAACAACCTCTATACCTCGCAAAGGTAGGGTATAGGGGTAAGGTCCGCATACATCCTACCCTCTCCAGACCCCACTTGTAGGATTACATTGGATATGTTGTAGATCAAATTTAACATGATATAAATATGTTTCAAAGGTCACAGAAATATACAGTGATTATCGTTTACTTGAATATTGATCTGATCTATTTATGTTGTATATCTGTGTAAGTTTGAAAGTAACTCCGGTTTGATGAAATTTAGTGAGTCAAACATGTGTGTCTTTTGCAGTTTCTCTTTGCAGAAACAGGTGATATATTTATCTTTGTGTTGTGCTGTATTTTAGATGATTGAAGGCTATCCCCCTTTCCATGCGAAGGAAGAAAACGATGTACCTAAATTGTATGCTGCTAAAGAGCGCCCTCCTTTTAAAGCCCCGGCAAAGTTTTATGCCCATGGACTGAAAGAGTAAGTTCTATATTTTACATCAGTTGCTACTATAAGTCACGATATTTTATTTTAGTATAATAAACCATGCTATTCTAGGGTAAATATCGATTGTTATAATCTGAGAATATGAAAACTCATGTCAATTAGGTGTGAGAGGAGAACCATGAGGTCTCAGGTTTAAATTCTAGTGGAGACGATAAACACTAGGTGATTTCTTCCAATTCTAAATAGTTACCTGGTACTTGCAACTGTGGCATAGTAAACGTACTTAAAAAGAACACAAAAAAACTAATAAGAACTGAACAGACCTACAATTATAAAATCAAACTATTCAGCATTTGCGATCCTTTCCTTCCGTATAGGTGGCAGCTTCTTTCCACCTCTCTGTTGCACATAAAACACCTACACATCTACGTATCATGATCCCCCTTTTCTGTAGGTTGTTTTGTGTAAGGAAAGCATCCCAGGCGA</w:t>
      </w:r>
      <w:r>
        <w:lastRenderedPageBreak/>
        <w:t>CATGCTATACGAAAAAAGAGGGCTTTAGACTTACCAAAGCTGTTTCTATATCCCATTGGTAAAGCTGGTGGAGGGAGAAGCCCATATACGGGTTAAGCCGAGCCCAATAGCTTTTGCTCAAACAATGTATCTTTGTTAAGAGATTCATTAAATATGTATACATATGAAATTTAGAACCTAATGCATGAAGTCGTCGTTCTAAAATTTACAATCCATAAAGTTGAAATCCTGGCTCTACCTTAGTTGGCTTTAATCTTGATTCTACTTATACATAGATTAGTAGGGTTATAACTGATCAACTGGTGTCTTTACGTAGATGGTAGCATTTAAACAAACTGGGATCTTGGAAAATGTCCTTATTTTCGTTTTATTATGTATAAATTTTACCATTTCATGATCATCAAGTTGTTGTTGTCTCCAAGATGGTACTCTCTCCGTTTCAATTTGTTTGTCTTACTTTCTTTTTTAGTTCGTTTCGAAAAGGATGTCTCTTTCCTTTTTTGACAACTCTTTGATTTCAATTTCCATATGACATGTTTAAGATCACGAGATTAAAGAATGTTTTGGTACATTTTACATATTTTGTTTAAGACCACAAGATTCAAAAGATCTTCTTTACTTTCTTAATGTGCCAAGTCAAAATCAGACAATTAAATTGAAACGGAAATAGTAATATTAGGGTTGCTTTTGGTGTTCAGATTGATCGAAGAGTGTTGGAATGACAAGCCAACCGAGCGGCCAAGTTTCAAGCAAATTATCCCAAGGCTTGAGTTCATCTATAAAAAGTCTGACCACAACAAGCGCTGGAAGGTAAAATATCCATTAGTGGTTCTTGCACTTCAAACTATCGTATTGTTTTGATGTAGTGTCTGTTCCTTTTTTAGTATGTCTTGTTATGCTTTCTTTAGCATTTTGTATTGGCTTCTTCTCTCCCATTTTTTTTTTCCGAACTGCTTTTATTTGAGCCGAGGGTCTATTAGATACAATCTCTCTATCTCCCAAGGTAGGAGTAGGGGTAAGGTTTGCATACAAGCTACTCTCCTCTGACCCCACTTGTGGGATAACAACGGGTATGTTGTTATTGTTGTTGTTGTATTGGTGTTTTTGATCTTTTCACATTTTGGTCATCAATGAATCAAACTATTTGCCATTTGTTTCATCGAATAGAGACATATTAGCTCTAAATCACTCGAATTTCATGCTTTTGTGAGATATTGACTTCTAGTGAAAAAACAATATCCTGGCTCTGATTTGATAAGTAGCTCATCTGAGATACTATTAGTGGACGAGTTAGTTATAATTAGCTCAGATGTAATTTCTTTGTTCAGTGTTGGTTACTTGACTCAATAATGTCCCTTCAGTCCCAAACAAGTTGGGGTCGACTATATGAATCTGAGCTAATCACCACGTTCCCATTTAATTTCATCTCAGTCCAACATTATTACACAAAACCTTAATCTCGCCACGATCACTGCAGTTTAGCATAACATATTATTCAGTAGATACCTAAGTGCCTCTTTTTCACCATGAATACTTTGCTACATGCAGGTAATTAGACCATTGAACTGCTTTCAGCATTTAGCGGCAATGTGGAAGAAAGATGGTTCAGGTTTAAGTAGTCGGAATCGTTCATCTCGGTCTATGCGCCACATCTAAGTAAGTTTCTGGATAAAGTTTTTCTACTTCTCCACATTGTCTGCAAAAATATTCAGTTGCTCTTAGTAGTATATAGGCTGTTGGATTATTTTCTAGTTTCAAA</w:t>
      </w:r>
    </w:p>
    <w:p w:rsidR="00892539" w:rsidRDefault="00892539" w:rsidP="00892539">
      <w:r>
        <w:t>&gt;M6-PGSC0003DMG400013524 M6 RLK with antifungi domain(GNK)</w:t>
      </w:r>
    </w:p>
    <w:p w:rsidR="00892539" w:rsidRDefault="00892539" w:rsidP="00892539">
      <w:r>
        <w:t>TTTTTTTTTTTCTTTCTTCTTTGTCACTGTCCTCTGTTCTTTATCAGAGTTCCTAAAGCATCTGCAATATAATTTTCTACAGCCATCTTGCTCAACAAATCGATTTTTCGCGATCGAAAGGTAAGATTTTTGAGTTTTAAGTGTCTTTTGCTTTCACTTTTTTCTTTTATGTGTTTTTCCAAAGAAACTGCTCAAATTGAGAATTCTCTGTATTCAGCTCTGAGGCTTGTGTAATTTTTGATGCAATTACTATATCTTAATTTCTTCTAATATGATTAAGATATATGAAAGATGAGTTTTTGAAGATGGGGAGTAAAGTTCTGAAAATTGGTCAATTGGGGGTATTTTAGTCTTTTTAATTATTATTGTTATTATATTATCTAGCTTGTGCCAAGCTGTGATTGAGGTGGGGTCTTACTTTTTACATACTCCATGAAAATCAATGTTAGTTGGTTTTTTTGGTATAATCATCAATGCTGACCTCTCTTTTGTTTCTAGATGTATCACAATTCTCAACTTTCTGTCCTATTTTATACTACTATATACTTTTCAAATTGATGAGTTTAGCTTTTATATATTGAAAGTTAGATTATTAAAATAAGTGGTATTTAGTAACATGGAAAAAAAATCATTTTTTGGAAAGGGGGGAATTATATTGTTCAACATTCTGATTTAGAGTTGATATATTTTTTGTTAAAAAAATGTCATATATATACTCTTGTCGTCTAACAAATAGAGCATTGTTTACCCTTGTTAACAAATTTATATTTACTGAATTAAAAAAAAAAAGTAATCCTAAAATTGGTCTTTTAATTTCTAAAATGTTATGCGACTTTAAAAAATTACCTCACTCATTTTTTTACCTCTCCAATCCAACTAAAAAAATGAGTGAAATTATTTTTTAAGGCTCGTGATATCTTTTTAAATTAAAAAACCAATTTTAGATTATTTTTTTAATTAAATAAATATGACTTTGTTAATGAAAAGTATAAATATGCTATATTTATTAGATGATGAAGATATATATATGTCACTTTTTTAACAAGGATATATGAGCTATATATATTACAAAGTCAAAGAGTATATTATGCCCTTTTTTCCTAATATTTTTTACATTTTCAGTGTGTACAAATCAATCTTAGTCTAATATAGGATGCTGCAGTAGTTTCAACATTCAACCATGAATATTTCTGGTTCCCTTTTTTGACTTTGTTGACAACATTTTGGTTTATGAAAATGAAGCTGCCTCATCATTTCTTCATTTTTTCCATATTATACAATAGTTCAATAATGCTTTTAAATGCAGCGATTTGATGTTCTTATATTTGATTGATTTCACTTATTAGATCTTGCAGTCGCGTAATGGAGAAAGCAGTGACA</w:t>
      </w:r>
      <w:r>
        <w:lastRenderedPageBreak/>
        <w:t>TTAGTTGCATTTAGGCTATTTGTTGTTCTGTCGATTTTACTTCTACCAAATGCATCAGAGGCAGAACCAAGATCTCAGACGGTCCAGATCATATGTAGTACGCAATATGAGCATAATACAACAGCTTTTGTCCCGAATTTTGTTGCCACAATGGAAACAATAAGTGATCAAATGAGAACTCAAGGCTATGGAATTGCACTCACCGGGAGTGGACCGGATGCTAACTATGGACTAGCACAGTGTTATGGGGATCTTTCTTTACTTGACTGTGTCCTATGCTATGCTGAAGCTCGAACTGTCCTTCCTCAATGTTTTCCTTTCAATGGAGGTCGAATTTATCTAGATGGATGCTTTATGCGAGCTGAGAATTACACGTTTGATCACCAGTATTTAGGACCTGAGGACAGACATGTTTGTGGAAATAGAACCAGAAAGGATTCTTTGTTCCAACAAACGGCTAGGCGGGCTGTTCAGCAGGCGGTTACTAATGCACCAAACAATAATGGCTATGCCCGTGCTGAATTGGCAGTTCCTGGGGCAACGAACGAGACAGCTTATGTCCTAGCTGATTGCTGGAAAACACTGAGTGCTAACTCGTGCCGAGCTTGTTTGGAAAATGCATCTGCCTCCATGATGGGGTGCTTACCATGGTCAGAAGGACGAGCGTTGTACACTGGATGCTTCCTGAGGTACTCGGATGTTAATTTTCTTAATGCCATTGCTAGCAGTGAAGACTCATCGCCAAATGGTAATCTTTACTTTGTCTCCTTCCTTTTTCCTTTAAGTCAATCACCGAAACTGTTATCTAGACCATGTAGCTGATATATTGACGTATTTTCAGTGGTAGTGATTGTAATTGCTGTTGTTAGTGCTGTGGTCGTCTTCGTACTGGGAGCTATTATCGCCTTTTATATGTGGAAGAACAAACAAATACAGAAGAAGAGAAAAGGTAAAACATTTTGGTGATATTTCAGCTAAGGCTTTAGCTTTGAATGTCTCCTAAAGCAACTAAGGAGTTCGAAATTTTCAGGTTCCAATGATGTGGAGAAGTTAGTGAAGACCCTTAACGACAGCAGCCTGAACTTCAAGTATTCAACTCTTGAGAAAGCCACCGCATCTTTTGATGAGGCGAACAAGCTCGGGCAAGGTGGATTTGGCACAGTTTATAAGGTAGTGAGCTGAAAATGCTTAGCTCGTTAATATTATTCACATAATCACATCAGAGTAAATCTATAATATGCTTATTATATTGTAGGGAGTTCTACAAGACGGGAGAGAGATAGCTGTCAAAAGGCTGTTCTTCAACAACAAACACAGAGCTGCAGATTTTTACAATGAAGTCAATATTATTAGTAGTGTTGAGCACAAAAATCTAGTAAGGTTATTAGGATGCAGCTGTTCTGGACCTGAAAGCCTTCTTGTATATGAGTTCCTCCCGAACCAGAGTCTTGATCGGTTTATCTTTGGTATGTAGAAGACTTTGTGACTTTGACACACTCGATTCTTACTGGCATGAAATTAATAGAATTCACCCTGTATGTTGAAATTGGCAGACGCTACCAAAGGCAAAACATTGAATTGGGAGAAAAGATTTGACATCATTATAGGGACTGCAGAAGGCTTGGTGTACCTCCACGAAAACAATAGAACGAGGATTATTCATAGAGATATAAAAGCCAGCAATATCCTGTTGGATTCGAGGCTCAGAGCAAAAATTGCTGATTTTGGGTTGGCCAGGTCTTTCCAAGAAGACAAGAGTCACATAAGCACCGCTATAGCTGGGACTTTGTTAGTGATTCCTTACTTTTACCATATAAATCATAGCTCAAAACTTATGTTCGCGAAACATTAACAGCCAGCAGTGTAATTAGTTATCTCATATGGTTAATTTTCTGTTATTTCCCTTGCAGAGGTTATATGGCACCAGAATACTTAGCTCATGGTCAATTAACTGAAAAGGCAGATGTTTACAGCTTTGGTGTTCTTTTATTGGAGATTGTTACCGGAAGGCAGAATAACAGAAGCAAAAACACTGAATACTCTGACAGTTTAGTTTCCATTGTAAGTTGTGAACCAATTCTTCTAGTTACTTGAATCTATACAATTGCAGACAAGAATGTTTTTGCTCATTGATTTAACTATTGCCGTGGATGAAACAGACGTGGCAGCATTTTCAGCATGCGAGAGTAGAGGAACTGTTTGATCCAAATCTAATGCTGCACAACTATCACACAAACAATGTAAAAAAGGAGGTTTTAAGAGTGGTACATGTAGGACTTTTGTGCACACAAGAGATTCCGGGATTAAGACCGTCTATGTCTAAGGCATTGCAGATGCTAGTAAAGAAAGAAGAAGAGTTACCTGCACCAACTAATCCTCCCTTTGTAGATGAGAAAACTATGGAGCTTCATGACCCTTGGGATACCCCATCTCATCCCCATGGAGATGATTCAGCTTCAATTGCAAACATTTCTCACAGCTCATTCTACCCCAGATGATGTTTCAGTTTCCTCAAACTAAGACATGATATAAATCTGCTAGAGAATGGATCTCGTGAATCTCAAGTATTATCTTGCCTCATGTTCCTTTTTGTCATACTCTAGGAGCAGATGTTTGTTAGCAACAGGTTGCTTTGTCATTGTAATGGTGATGTGCTTGCACAAATCTTGCGGGAAGTTTATCATTGTAGGTAGATACACATTATATCTTGTCATTTGTAATGGTGAAGTAAGAGATTGTTGGACATACTATCGGTAAGATTGTAGTACAAGATTAAATATAGTTTATCTTGATTCCAAGAATGGTTTGATTCCAACAGTGTAAAAAGATCGCTTGGTCATTGATGTTTTGTATTTCTGTTATACAAATTGGTTACTGTAAAC</w:t>
      </w:r>
    </w:p>
    <w:p w:rsidR="00892539" w:rsidRDefault="00892539" w:rsidP="00892539">
      <w:r>
        <w:t>&gt;M6-PGSC0003DMG400015170 M6 RLK with antifungi domain(GNK)</w:t>
      </w:r>
    </w:p>
    <w:p w:rsidR="00892539" w:rsidRDefault="00892539" w:rsidP="00892539">
      <w:r>
        <w:t>AAAATAAAAATATTAGCATTGTATATTATTCAATATATTCCACATTTTATTAACATGTATTATTATTTTGTAAATAATATATATTAATAATTTACTACAAGTTTAATATAATAGTTAATAATTCATGTATTGTAATCTCTACATAACTAAATAATACCTACATAACTAATATCCACATAGCTAATACCCACATAATTAAACCCTGCAT</w:t>
      </w:r>
      <w:r>
        <w:lastRenderedPageBreak/>
        <w:t>AACTAAACTCTGCATAATTAATACCTGCATAACTAAACCCTGCATAACTAATACCTGCATAACTCTAACCAATAACCAAACGGCCCCTTATTGCTTCTATCCCCAGTACTGTTACTTTCCGTCCCGACTCCTTAGTCCAATTCTTCTTTGAAGTCAATGTTTTGTGGAAAAAAAACTTCATCAAAATTGATTTTTCATGATCAGACTGTTGACTTCGTCGTCCTTGTAGTTTTGAGCAGATTCATCTTCTGCTCCATCATTTAGATTACTTTAGACATAATTCAGCAGCAACTTATTTTAGTCAAGAATGGCGTTGGTTATAGTTTTGTGTTTGTGCAGTATCCAAACAATTCTGATTTTGTTGCTCCATTCACTGCTTGTGGGCGTCAAAGCACAGATGCAGGCCTCACACTACACTTGTTCAATGATCAATAATTATACAGAAGGAAGCATATTCCAATCAAATCTTAACCAATTGCTGTACAGTCCATTAAACAATAATGGTAACAATTCCATCTATACAAAAGCCAGAGAAGGAGAAGACCCTGATAAAGTTTATGGAGTATTCCTCTGTAGAGGAGACGTTGTACCTAAAGACTGCAAAAACTGCATTGACGTGGCAAGAGAGCGGATCCAACGTGAATGTCCGCTCAAGAAGCAGGCAATTATATGGTTTGATGAGTGTTTGGTCCGCTATTCTAATGTATCTTTCGTGTCCATGTTAGACGCCTCGATTTCTAAGATCCTGTATAGCGTAGAAAATGTTTCACAGCCAGAACAATTTATGGGGAATTTGAGTGCAATATTTGATAATCTTACCGCTCAAGCTACTACCATCAATCTCAATCTGAAATATGCTGACAATTCTGATGTAATTAACTCGTTTGATGGCAAATTGCATGCATTAGTGCAGTGTCTACCTGATTTGTCAGCTGTAAATTGTGTCACTTGCCTGAAAACTGCTTTTTCTGGAATCCGTAGCCTCTCTGTGTCTATTGCCAAGGTACCACGTGGAGTCAGAATACTACTTCCTAGCTGCAATTTAAGGTATGAGCTATATCCATTCCTCTATGCCAGTGTACCGCCATCGACCAGACAGGGGAATGAAGACGAAGGTATGAGTTCATTACATAAAAAGCCAAATTTCCCAGGAAATCTATTTGAAGGCACCTTTTCTCACTATTTTTCACATTAAAAGCTTTTAATCATAATCATATACTACATGGTGTCATGGTCAATATCGAATGTCGTTTAAATTTTGATGCACACCCTCAAAGAAAATCATTTACTAATAGGAGTTATGGCTGAATGATCATTGTGCATGTATCAAATATCATTTCTCCAACTTGTAGAGAAGATAGTCACGCACACTTAAACACTTCACGAAGTAACGGTCTAATTCAGCTTTTAATTGACCAACTATTTTTTTTTGCAGGCAAAAATACTTCAAAGACAAAGCTTATAAGTATCATTATAGGTGTTATACTAGCAATTTTAGCTGTTGTACTGGCAGGTACTTGCTTTTACCTTGTAAAAAGAAGAAGACGAATAGAGAAGGGTAATTTTTCTTTTGGTATTATGCATTGAAAAGAAAATAATTGTAGTTTCAGCTAACCAATCAAAAGTTGGATCTTTACAGGGAGGAATGAAAAGAGTCGAGAAATTCAATTGCTTGACATGATAGGAGAAACGCTTGATGCGAATGATGATTTTGGCTCAGAAAAGCAGGGGAGATCCAGAGAATTTCCAGTTGTAAAACTAGACCTCATTCGAGCTGCTACACAAAATTTTTCTGAAGAAAACAAGCTTGGAGAAGGTGGATTTGGTCCAGTGTACAAGGTAACGATTCCTATCATTTGTCATAACCAATTACCTAGGAAGTCCTTAAATCTTAGTCTAGAGACTAGTGAATCTAAGTTGCTAGAGGGGGTCAATTTTTCATGATTTTTGGGTTATTTAGTGTTGTGTATAACATTCCAGGGTACTCTAGCCAATGGCATAGCAATTGCAATCAAGAGGCTGTCTAGAACATCCGGTCAGGGACTGAAAGAGTTCAAGAATGAAGTTGTCTTAATTGCCAGATTACAACACAGAAATCTCGTGAGGCTCTTGGGTTGCTGTTTAGAGGGAAATGAGGCACTGCTTATCTATGAGTTCATGCCCAACAAAAGCCTGGACTTGTTCCTTTTTGGTTTGACGTTTACTTATTTGGCATATTAGTATATACCACAAAGAAGCAATTAATTCACTAACTTCAAACTTTCTTTTTCTAGATTCAAGAGAAAATGAAATTCTGGAATGGAGACAACGTGTCCACATTATTAAAGGAATAGCAAAGGGTATTTTGTATCTACACGAGGATTCTCGACTAAGAATCATTCATAGGGACCTAAAAGCTAGCAATATTTTACTGGACAAAGATATGAACCCCAAGATATCTGACTTTGGAATGGCAAAGATGTTTAGCGGAAATCAACGAGAAGCCAATACAAATAGAGTTGTTGGAACCTAGTAAGTTGATGAAAAAATGAAAAAATCTGTTGGTACTATTTAAAACAACATTGTACTGTAAGATTGATGCTAAGAACCATTTTTTACTTTTGCCATTTTTACAGTGGATATATGGCTCCTGAGTATGCTATGGAGGGACTTTTTTCTACTAAATCAGATGTGTTCAGCTTCGGTGTTCTGTTGCTTGAGATAGTAAGTGGAAGGAAGAACAATAGCTATGTTTCCGAATATGGTCAGAGTCTCCTTAATTTTGTAAGTATACTTCTTCTCCATTTTTATTTTTGCTTATGTCAATCTCAACTTGCATAAAGCATCCTAAAACTATCTTGAAAATATAGGCGTGGAAATTGTGGCGTGAAGGGCATGGATTAGAGCTAATGGACCCTTGCTTATCGCAGTCTTGTGTGACAACTGAGATAACAGAATGCATCCATATAGGACTACTCTGAGTTCAACAAGATCCAGCAGATAGACCTACCATGACCTCTGTAGTTTTTATGCTGGAAAATGACACTAAAACACTTCCACAGCCATCACAACCTGCATTTTCTATTGGGAGACTTGCCGTGAGATCAGCTGAGCCTCAATCTAATGATCAGTTGTGTTCCATTAACGAGGTCACTTTATCAATTCTATCACCCCGATGACCATTAATATAGGGTCATCAAG</w:t>
      </w:r>
      <w:r>
        <w:lastRenderedPageBreak/>
        <w:t>GATCCGACTCATCTCCATTTTCCCCAAGTTCCTCCTTAGAGTGGTGACACATGACATATGTTGAATTTAATGGTTACCATTTAATTGACCAAAGTAAATCCCTA</w:t>
      </w:r>
    </w:p>
    <w:p w:rsidR="00892539" w:rsidRDefault="00892539" w:rsidP="00892539">
      <w:r>
        <w:t>&gt;M6-PGSC0003DMG400015171 M6 RLK with antifungi domain(GNK)</w:t>
      </w:r>
    </w:p>
    <w:p w:rsidR="00892539" w:rsidRDefault="00892539" w:rsidP="00892539">
      <w:r>
        <w:t>GTTTTGAGCAGATTCATCTTCTGCTCCATCATTTAGATTACTTTAGACATAATTCAGCAGCAACTTATTTTAGTCAAGAATGGCGTTGGTTATAGTTTTGTGTTTGTGCAGTATCCAAACAATTCTGATTTTGTTGCTCCATTCACTGCTTGTGGGCGTCAAAGCACAGATGCAGGCCTCACACTACACTTGTTCAATGATCAATAATTATACAGAAGGAAGCATATTCCAATCAAATCTTAACCAATTGCTGTACAGTCCATTAAACAATAATGGTAACAATTCCATCTATACAAAAGCCAGAGAAGGAGAAGACCCTGATAAAGTTTATGGAGTATTCCTCTGTAGAGGAGACGTTGTACCTAAAGACTGCAAAAACTGCATTGACGTGGCAAGAGAGCGGATCCAACGTGAATGTCCGCTCAAGAAGCAGGCAATTATATGGTTTGATGAGTGTTTGGTCCGCTATTCTAATGTATCTTTCGTGTCCATGTTAGACGCCTCGATTTCTAAGATCCTGTATAGCGTAGAAAATGTTTCACAGCCAGAACAATTTATGGGGAATTTGAGTGCAATATTTGATAATCTTACCGCTCAAGCTACTACCATCAATCTCAATCTGAAATATGCTGACAATTCTGATGTAATTAACTCGTTTGATGGCAAATTGCATGCATTAGTGCAGTGTCTACCTGATTTGTCAGCTGTAAATTGTGTCACTTGCCTGAAAACTGCTTTTTCTGGAATCCGTAGCCTCTCTGTGTCTATTGCCAAGGTACCACGTGGAGTCAGAATACTACTTCCTAGCTGCAATTTAAGGTATGAGCTATATCCATTCCTCTATGCCAGTGTACCGCCATCGACCAGACAGGGGAATGAAGACGAAGGTATGAGTTCATTACATAAAAAGCCAAATTTCCCAGGAAATCTATTTGAAGGCACCTTTTCTCACTATTTTTCACATTAAAAGCTTTTAATCATAATCATATACTACATGGTGTCATGGTCAATATCGAATGTCGTTTAAATTTTGATGCACACCCTCAAAGAAAATCATTTACTAATAGGAGTTATGGCTGAATGATCATTGTGCATGTATCAAATATCATTTCTCCAACTTGTAGAGAAGATAGTCACGCACACTTAAACACTTCACGAAGTAACGGTCTAATTCAGCTTTTAATTGACCAACTATTTTTTTTTGCAGGCAAAAATACTTCAAAGACAAAGCTTATAAGTATCATTATAGGTGTTATACTAGCAATTTTAGCTGTTGTACTGGCAGGTACTTGCTTTTACCTTGTAAAAAGAAGAAGACGAATAGAGAAGGGTAATTTTTCTTTTGGTATTATGCATTGAAAAGAAAATAATTGTAGTTTCAGCTAACCAATCAAAAGTTGGATCTTTACAGGGAGGAATGAAAAGAGTCGAGAAATTCAATTGCTTGACATGATAGGAGAAACGCTTGATGCGAATGATGATTTTGGCTCAGAAAAGCAGGGGAGATCCAGAGAATTTCCAGTTGTAAAACTAGACCTCATTCGAGCTGCTACACAAAATTTTTCTGAAGAAAACAAGCTTGGAGAAGGTGGATTTGGTCCAGTGTACAAGGTAACGATTCCTATCATTTGTCATAACCAATTACCTAGGAAGTCCTTAAATCTTAGTCTAGAGACTAGTGAATCTAAGTTGCTAGAGGGGGTCAATTTTTCATGATTTTTGGGTTATTTAGTGTTGTGTATAACATTCCAGGGTACTCTAGCCAATGGCATAGCAATTGCAATCAAGAGGCTGTCTAGAACATCCGGTCAGGGACTGAAAGAGTTCAAGAATGAAGTTGTCTTAATTGCCAGATTACAACACAGAAATCTCGTGAGGCTCTTGGGTTGCTGTTTAGAGGGAAATGAGGCACTGCTTATCTATGAGTTCATGCCCAACAAAAGCCTGGACTTGTTCCTTTTTGGTTTGACGTTTACTTATTTGGCATATTAGTATATACCACAAAGAAGCAATTAATTCACTAACTTCAAACTTTCTTTTTCTAGATTCAAGAGAAAATGAAATTCTGGAATGGAGACAACGTGTCCACATTATTAAAGGAATAGCAAAGGGTATTTTGTATCTACACGAGGATTCTCGACTAAGAATCATTCATAGGGACCTAAAAGCTAGCAATATTTTACTGGACAAAGATATGAACCCCAAGATATCTGACTTTGGAATGGCAAAGATGTTTAGCGGAAATCAACGAGAAGCCAATACAAATAGAGTTGTTGGAACCTAGTAAGTTGATGAAAAAATGAAAAAATCTGTTGGTACTATTTAAAACAACATTGTACTGTAAGATTGATGCTAAGAACCATTTTTTACTTTTGCCATTTTTACAGTGGATATATGGCTCCTGAGTATGCTATGGAGGGACTTTTTTCTACTAAATCAGATGTGTTCAGCTTCGGTGTTCTGTTGCTTGAGATAGTAAGTGGAAGGAAGAACAATAGCTATGTTTCCGAATATGGTCAGAGTCTCCTTAATTTTGTAAGTATACTTCTTCTCCATTTTTATTTTTGCTTATGTCAATCTCAACTTGCATAAAGCATCCTAAAACTATCTTGAAAATATAGGCGTGGAAATTGTGGCGTGAAGGGCATGGATTAGAGCTAATGGACCCTTGCTTATCGCAGTCTTGTGTGACAACTGAGATAACAGAATGCATCCATATAGGACTACTCTGAGTTCAACAAGATCCAGCAGATAGACCTACCATGACCTCTGTAGTTTTTATGCTGGAAAATGACACTAAAACACTTCCACAGCCATCACAACCTGCATTTTCTATTGGGAGACTTGCCGTGAGATCAGCTGAGCCTCAATCTAATGATCAGTTGTGTTCCATTAACGAGGTCACTTTATCAATTCTATCACCCCGATGACCATTAATATAGGGTCATCAAGGATCCGACTCATCTCCATTTTCCCC</w:t>
      </w:r>
      <w:r>
        <w:lastRenderedPageBreak/>
        <w:t>AAGTTCCTCCTTAGAGTGGTGACACATGACATATGTTGAATTTAATGGTTACCATTTAATTGACCAAAGTAAATCCCTAACCATTGTTGAGATATCAAGTACTGCATATCAATTTAGTTCCAAACATTGTTATAATCCCACAATCTTAATTCTTCCTGTCCATAAATATAGTAAAAAAAATATACATCTTCCTACGCAAGATCTATATCCTTATTCTGCTACCTTGTCGATAACTGGACCGTTAACTATCTTGATAACCAATTAATCGTATTTTAACAATTTTATAACAGTTTAGCATGTCTATACCCTCAAAACTGAAACCAATGATAAACATCCCTACTTGAAAGTCTTAATTATATGGAACACATAGTATCAATGTCAAGTCTTCCTATAACTCAAAAAGTTCATTTGGGAATTTTCACAAACACATAGTATACAACTTGTCAATTAGCATAATACTAAACATACAGATAACAAGTATTTGATCTAAATATATGAAAAAGAACCTGGCGATGATAGTTAGTTTAAATCCAGCCAAAAAGAAGCTCGGCGTCTTGTTGTCTTTGTTTTTCTCCTTCTTCTTGTGTTCTTTCTGTTGATTTTCAGAAAATCAATTTTTCTATAGTAAAAATATGAGGGGGTTATCACTTATCTCAGCATGTTTTTAAAACATAATTTTGGAAAATTATTCATTCTCCTCTTAAATTAAAGCTCCTACTTGCTATGATTTTCACTATAAT</w:t>
      </w:r>
    </w:p>
    <w:p w:rsidR="00892539" w:rsidRDefault="00892539" w:rsidP="00892539">
      <w:r>
        <w:t>&gt;M6-PGSC0003DMG400016409 M6 RLK with antifungi domain(GNK)</w:t>
      </w:r>
    </w:p>
    <w:p w:rsidR="00892539" w:rsidRDefault="00892539" w:rsidP="00892539">
      <w:r>
        <w:t>ATGAGAACTAGAGGATATGGAGTAGCAGTTACCTGCACTGGACTAGATACCAACTATGCACTTGCCCAATGCTATAGTAATCTTTCTTTAGTCGACTGCGTCTTATGCTTCTCTGAAGCGGAAACTCTCCTGCCCCAATGCTACCCTTATAACGGACGGAGAATTTATCTTGATGGATGCTTTTTTCGAGTGGACAATTACATGTTCTATGACCAGTATTTAGGTCCAGAAGACAGGCATGTATGCGGAAACAGGACGACAAAGGGTACATTGTTCCAACAGAATGCTAGGCGAGCCGTGCAGCAAGCAGTTGCAAATGCACTGAGTAATGATAGTTATGCACGTGCCGAAGTGTCAGTACCCGGTCCTTCCAACGAGACAGCTTATGTTCTCGCTGATTGTTGGAAGACACTAAGCGCGAATTCCTGTGCAGCGTGTTTGTAAAATGCATCTGCATCTATGTTGGGATGCTTACCTTGGTCAGAAGGTAGAGCCCTTTACACTGGATGCTTCATGAGGTATTCTGATACAAATTTTCTCAATGATACTTCTACCAGTGGAGGTTCGTCATCAAGGGGTACGTTTTGCTCTTTTTTCGTCTGGTTTACCGGTTATTTATGAACTAATTTTTACTTTCAAATCAGCATAATGCAGGAAAAGTTGTAGTCATTGTCATAGTTGTTGTAATTAGTTCCGTTGTCGTTTTTGGAGCAGCTTCTTTCGTTGGTTTTGGTGTTTGGAAGAACAAACAAATCCAGAAGAAGAGAAAAGGTAAATACTTTTGTGCCAAAAATATCAATGATGTACATATTGCTGAGTATATATCTTGCGATTTGCACACAACTGTACCGAGACAACTTTCAAGAATTAACTTGAAGCGTTATGGCCTACTCATGCTTTTCCTCGGAAATTTGAACTTGTTAGGTGCAAATGATGTTGAGAAATTGGTGAAGATCCTTCATCAAAACAGCTTAAACTTCAAGTATTCGACACTTGAC</w:t>
      </w:r>
    </w:p>
    <w:p w:rsidR="00892539" w:rsidRDefault="00892539" w:rsidP="00892539">
      <w:r>
        <w:t>&gt;M6-PGSC0003DMG400018101 M6 RLK with antifungi domain(GNK)</w:t>
      </w:r>
    </w:p>
    <w:p w:rsidR="00892539" w:rsidRDefault="00892539" w:rsidP="00892539">
      <w:r>
        <w:t>GCCGTTTATATTATTATCTCAACTCAACTCTCGAACAAAATCGAATCGAAAATCATTGACATTACTTTCAATTTTCCCCAAACGGGGTAGTCCCGTTATTTTCTTCTCCCTTCCTCTGCGAAAAAAATTAATTTTTCACAACACATTTATGCATTCTCATGTGTGTTTGCATAAAATAAAAAGAGAAAGGAAGAAGAAGAAGGAAAGGTGGAGAAAATTGAAAATAAGTCCACTTTTAGATATTTTTCCATAACATATTTCAATCCTTTACAAATATGTTTTATTTGTTACAGAAATACCAAATTGTTCATTGTACAAATGGAAAATAGCTTAGGATCAATCTTTGTCCTGTTCGTTTTGTTTAAAAAAAAAACGAAGAAAATTGAATTCTTATTTTAATTTAATGCCTTATGCACCAAGATACCTTGAACATGTTACGTTCATCTCTTTAATTATCTTCATATTTATGATTTCTTCGTCTCTTTGTGATCCGAGAACTTCTGTTGCTAATATTTCTTGCAAGTCTCGAGCAAATGTGGCGACTAATGTTGATTTAATACCAAAATTTACACAAGTTATGGAGACTCTCCATGATTTCATAATGGAAAATAAGTCTGCAACATATGAAATGAATACGAATGCACCTGATATTTATGGAATGGCGAAATGCCATAATGATCTTTCTCAGGATGATTGCAAGCTCTGTTTTGAAGAAGCTAAAATTAAGCTAACAAAATGTATTCCTGCTCCTGGTGGCTCTGTTTATCTAGACGGTTGTTTTCTCAGATATGAAGATTATAATTTTTTCGATGAGAGTATACTGAAGAATTCATCTATTTATGTTTGTGGTGCTCCCACGGATATAACGAATGATCAGTACATGAAGAGGGATTTTGCTGCAAGAGTTGATCGTGCAATTGTGAATGTTACAAGCATGTCGATAGTGAATGGTGGATTTGGGGCAACGATTGTGAAAAGTGGATTGCTTGCTATTTATGCATTAGGACAATGTTGGGTTTATTTGCAACCCGAAATATGCACTATGTGTTTGAATAATGCTGGAGATATGCTAAGGAAATGTTTGCCTGCTGCAGAGGGAAAAGCTATGAATGCTGGTTGCTATTTGAGATACTCTTCTAATAAATTCTTCGATGATGGAGCTCTAGTCCTCGCTGATAAAGGTAACGCCAAAGAATTTCTTGTTAATTAGTCTCTGGACGTCCCTGATACACTAAGCTCCCACTATGCACGGTCTTACCTGCATTTCTGCAAGAGGTTGTCTCCATGG</w:t>
      </w:r>
      <w:r>
        <w:lastRenderedPageBreak/>
        <w:t>CTTGTCTATTTCTAGCAAAGTATGAAGGAAATATTTGTTACTTAGTATAAATATTTTTTAGCTAACATTTGGTCCGGTGTTCAATATTTTTTTCAGGACCAACAAAGTGTAAGAATGTATGGATAATTGCAGCGATTGTATTATCGTCTATCTTGGGAGTATTTGCTATTTTAGGAGCTTTTTTAGGCTATAGAAGATATTCTCAGGATAAAGGAGGTATACTTTCAAATCTTGAATTCCATAAATCAGTATCTGTTTGTTCATGTTCTGATGGATCTTCTGCTTATCGCGATATCTATATATATAGGTACAAATATGATTCATAAGATTCCACTGGCTCTTGAGACGTCGAAACTAAATTTCAAGTATGAAATGCTAGAACAAGCAACAGGGGGTTTTGATCCTTTAAACAAGTTAGGCCAAGGTGGATCTGGCTCAGTATACAAAGGGATTCTTCCTGATGGCAAAAAAATTGCTGTGAAAAGATTATTGTACAATACGCGTCAATGGGCAGAGGAGTTCTTCAATGATGTCAATTTGATCAGTGGTATTCAGCACAAAAATGTTGTGAAACTCTTGGGATGTAGCATAGAAGGACCAGAGAGTCTTCTGGTTTTCGATCATGTATCTAACAGGAACCTTGATCAATTGCTTTTCGGTAACTATTCTACAAGTTCAATCTAACTAGTAGTAGTAATTTACTATACTTTTGTAGGGACGGATTCAAAAATTTGATTGCTTTTTCTTGAAGTTAAGAACAAACGTCAATTTTTAAGCTGGAAGGAGCGATTTGATATTATATTGGGAATAGCAGAAGGGATAGCACATCTTCATGAAGGAAGCAAAGCAAAGATCATCCATAGAGATATTAAAAACAGTAATATTCTAGTTGATGATGAACTCGTCCCAAAAATTGCTGATTTTGGACTTGCTCGACGTTTTGCTCCCCATAAAACTCATGTCAGCACCGGAGTTGCAGGAACGTTGTAAGTTATCAATGTTTTGAAATTGGTTTTTCTCCAAGAATACTTGTAGTCTATAATATGATTAACTCTGTTGTAGGGGATATCTAGCTCCTGAATATCTTCTTCAAGGATGTTTAACAGAGAAAGCAGATGTTTATTCATTTGGAGTGGTGGCCATAGAGGTTGCGTGTTGTATAAAGAACAACGTCTTTGTGAGTGATAACGGATCAGTTCTACAGTCTGTAAGTTTCAAAACCATCCTTATTCAGTAACAACTTAAGCTTTTAGACGATCAGTTGGTCATATAGTTTGTGCTTTTTTAACTCTTGTAATAGGTGTGGAGAAATTACAAGTTGAATAAGATTACGGAGTCAATTGACAGTAGGCTGATGAGTGACTTTCAAGAAGAGGAGGCATCGCGTGTGCTTCAGCTAGGACTATTGTGCACACAAACTAGAAGATTTTCGCGACCATCTATGTCTCAAGTGGTAACAATCCTAAGAAACGAAGAAATTGAAATTCCAACACCAATGCAACCTCCTTTCCAGAACTCAAGTTTACTAGCTCCTCCAGATACAAGCAGTTCATCCATAACTAAAGATAGTTTCTGCTCAGAATGGTATTCCACAGATGGAATTTCTATTCATTCTTCTGAGTTTGCTAGCATTTCTAGCTCTCAATCAGGTGATTTTTTGACGTGTGAAAACAGTAGACTTTTGAAAATTGCTTGAGGATTTTGGTTGCTTGCCATTAGGTCTCTGAACCAAAGATCAAATGATTTGGAACTGATCCTATTTGCACGTATGTAAAATTTAATAGCAGAGTCATGACTTGTAAATCACGGCAGCATTGCTTTCGTTGGTGTAACTGTAACTATACAATTCAAGAGGATGAAATAGATTGAATCGATAGAGCTGTTTATGGAAATGTTACATTGCCAGTACTGGAAAATGTTATGCAGTTTCT</w:t>
      </w:r>
    </w:p>
    <w:p w:rsidR="00892539" w:rsidRDefault="00892539" w:rsidP="00892539">
      <w:r>
        <w:t>&gt;M6-PGSC0003DMG400023814 M6 RLK with antifungi domain(GNK)</w:t>
      </w:r>
    </w:p>
    <w:p w:rsidR="00892539" w:rsidRDefault="00892539" w:rsidP="00892539">
      <w:r>
        <w:t>AAAACTTGCATAAGATTCAGACACAGACAATGAACCTAATATTTTGACTCTGCCAGTGGCTCAAACCCTTCAACTACAAGACTCCACAGATAGATCATCAATCATCAAAAACACTTTTTGGGCACATAATTTGGTGAACCATAAAGAAAACCCCATTAAAAATGGTTTCTTGAATTAAAAAATCTCATTTTTTTCTCTTTTCTTTCTAAAGAAGTTAGGGATGAAGGGTGATTTGTGGATTGTGTGTTTGTTGATCTGTCTATTTTCTTGGGTAGTTTCAATTTCATCAGCTCAAAAGAGCACTAACTTTTCTGCAACTTGTCCTTTAGATTTTGGGTATGTTCTGAGAGCCCCATGGTCTAGTTCTAACTGCAAAGTTCTAAATTCAACTCCTCAGCTTTCCAATGGTTCTGCTATTCCCACATCAAGCAAAGGCCAGTGATGCCAGAACCTTTTGTCCCTCTTTGGTGTTGCTATGGCACAACACCTTAAAGAAACTTCTCTTTTCCAGCTACCCAATTTGGAAACTTCTGCTTCTTGCATCCAAGAATTCCAATCCAAGCTTAATTCTTTGTCTTTGCCTTCAAATCTTACCTCTTTCTGTTTTGACCCTATTCAGTTTGTCAATACACCATACATTTGTGCCTCAATTCAGACCATCCAAGATTGGGATAAAAAGCTGGGGAATTCAACTGTTTTGAATTCTGGTTGCAGGTCTGATCTTGAGGATTTAACTGCCTGTGATGGTTGTGTAGCTGCTGGCTTTAGAGTTCAGCAACAGTTGATTGCAATTGATGGTAATGCATCTCATTCCACTGATTGTTTTTACTTCACTATTTTGTATGCTGCTGGTATTGTCAATGAGTTTGGTCCTGAAAGTACTGGTGCCATGTCATGTATTTTTAGTATTGATTTGAAAAAGGATAGTTCATCAAGCAAACGACATTTAGCGCTAATATTTGGGTTGGCTGGAGCTGGTATGGCAGTATTATGCATGTCTTTAGTGTTGGGATTGTATATCTGGTGGAACAAAAGGTGGAGGAAAAATGATGATGTGGAAATAGAAAGTACGGTGTCTAGGCGAAGAATGAGGCCTAATACTTCTGTTTGGTTCAAATTTCAGGAGCTTGAAAGGGCAACAGATAGTTTTTCCCA</w:t>
      </w:r>
      <w:r>
        <w:lastRenderedPageBreak/>
        <w:t>AAAGAATTTTATAGGGAGAGGTGGATTTGGAGTAGTTTATAAAGGAACTTTAGCAGATGGGACTAATGTTGCTGTCAAAAAGATTATAGAATCTGATTTTCAAGGAAATGACGAGTTTTGCAATGAGGTTGACATTATTAGTAACTTGAAGCATCGTAATCTTGTATCACTTAGGGGGTGTTGTGTGACTGATGAAAATCGGATTGAAAGTGGGGAGAGTGAAAGATTCCTTGTCTATGATTACATGCCCAATGGGAATCTTGAGGATCATTTATTTGCTGTAAATCAAGGTGGAATACTGAAGCAACCGTTGACTTGGCCTCAGAGAAAAAACATAATTTTGGATGTGGCAAAAGGACTAGCTTATCTGCATTATGGGGTAAAGCCAGCAATTTATCACAGGGACATTAAAGCTACTAATATCCTATTAGATGAAGATATGAGAGCAAGAGTTGCTGACTTTGGGTTGGTTAAGCAAAGTAGAGAAGGACAGTCTCATCTTACCACCAGAGTGGCAGGAACACATGGATACTTAGCTCCTGAATATGCTCTCTATGGGCAATTGACTGAGAAGAGCGATGTTTATAGCTTTGGGGTGGTTGTTTTGGAAATAATGTGTGGAAGGAAGGTCCTTGATTTCTCTTCAGGATCACCTCATGCTTTTCTGATCACCGATTGGGCTTGGTCGAAGGTAAAAGCTGGAAAGATAAATGAAGTTTTGGATACCATCCTAGTAAAGACTGAAGATTCAGTAAGTGCAAATCCAAGGGCTATAATGGTGAGATTTCTCCTTGTTGGAATATTATGTGCTCACGTCATGGTGGCCTTGAGGCCAACTATATTGGATGCACTGAAAATGTTAGAAGGAGATATTGAGGTTCCTGAAATTCCAGACAGACCAGCACCTCTTGGACAACCTTCATTTTATAATGCTAGTGGTAACACATTCAGCATATCACCAGCCTTGAGTTGCTTGCGACTGCCTACTGGAGACATGCTCAGGTGACAATATGAGGTTTTCACATATTACATCCTTTTCTTACTTATTGAGATTAGGAGAAAGCTAATGAAATTTCTGCTAGAGTTGAACCTGGGAACCGAGTGACTTGGGATTTTTTTTGATCAAATAATATTAGCTCTGAGAGTTCTGTTGTTTCCAGTTTCCTGTCAATAGGGACCTACTTAGAAATCCTAAGTGTAGAAATAAAACAGAAACACCATCTACTTGCCGTCCAACTAAACAAACCAAGAGGACATGGAGTTCAACTAGATTGTCAATTCCTTGGAAGACATAGAGTTTCTTTGGCAGATGTAAGAGTTTCTTCTTTCTTTCATTCTTTCCAACAGCCTAGAACTTTTGACAATCTTTTGTTTAGGCAAACTGCGGAGTTTCTTTTGCTTTCGTTTCTCAATAGGTTAATCAGATCTTGTAAAAATTAGTAATAGCTGATACTCCTCTGTAATATATCTAGCTTACTTCATTCAAGGCCATGGTTGCCTGTGATGTATGTTGCAGTTTGTAAATATCTATATTATTTATGTTTCAAAGTTCTCGAGACAATATTTCC</w:t>
      </w:r>
    </w:p>
    <w:p w:rsidR="00892539" w:rsidRDefault="00892539" w:rsidP="00892539">
      <w:r>
        <w:t>&gt;M6-PGSC0003DMG400041974 M6 RLK with antifungi domain(GNK)</w:t>
      </w:r>
    </w:p>
    <w:p w:rsidR="00892539" w:rsidRDefault="00892539" w:rsidP="00892539">
      <w:r>
        <w:t>ATGCCTTCCAATGTATGTTCCATACCTCTCTTCATTGCCTTCTTTCTGATTCCATTTGTGAATTCAGTGTCCTTTCAAATATCTCGATTTGGACCGGACGTGACTGACATACTCTATGAAGGAGATGCAGTCGCGTCTGTAGGAGAGATCGAGTTTAACAAAGCGAACTATCTATGTCGCGTTGCTCATGCCATCTATAGAGAGAAAGTTCCACTTTGGGATCCTGATCATGACTCCACAAAGCTAGCTGATTTCTCCACACGTTTTTCGTTCACTATAGATACTCAAAATCGTTCCTCATATGGTCATGGTATTGCGTTTTTCCTAGCTCCAGTTGGTTTTCGAATTCCACCTAACTCAGATGGTGGTTTTCTTGGACTGTTCAATACAACCACTAGTGATTCAGCTCAAAGCCAAATTGTTTCTGTTGAGTTTGACTCATTTTCCAACGTCGAATGGGATCCTCCATTCGAGCACGTTGGTATCAATAACAATTCAATTGCTTCATCTGTAACAGCTCCTTGGAATGTTAGTTTACATAGTGGTGATCCTATTGAGACATGGATTACTTACAATGCTACAACAAATAATCTTAGTGTCATTTGGAACTATGGAACAGGCCCGAATTCGAGCATGTTTTACATAATAAACCTCAGAGATGTTCTGCCTCCATGGGTCACAATCGGATTCTCTGCTGCAACAGGACAAAATGTCGAGAGACATACACTTGAATCGTGGGAATTCAGCTCGAGTCTTGATATAACAGAGTTAGGTGGAAATGATCGCGAAAAGATTGGACTGATTGCAGGGCTAACAACATTAGGTGGGATTTTGTTTGTGATCGCGATTTTGGCTTTGGTAGTTTTGAGAAAATGTAGACGAAAGGTGAAGGGAAATCCAGAGACAATAAGCTTAACATCATTCAATGATGATCTTGAAAAAGGGGCAGGGCCAAGAAAGTTTTCGTACAAAGAGTTAGATACTTCAACTAATCATTTCTCAGAGGAACGAAAATTAGGCGAAGGAGGATTTGGAGAAGTTTACAAAGGGTATCTCATCGATCTTGACATAGCGGTTGCTGTAAAGAAGATCTCGAGAGGGTCTAAGCAGGGGAAGAAGGAATACATAACCGAGGTGAAGGTTATTAGTCGATTAAGGCATAGAAATCTTGTGCAACTAATCGGTTGGTGTCATGATCAAGGTGAGTTCTTACTTGTTTACGAATTCATGCCAAATGGTAGCTTAGATTTTCATTTGTTTGGTAAAAAGAATCCTCTTAGTTGGACTATGAGGTACAAGATTTCACTTGGTTTAGCATCCGCGTTGCTCTATCTACACGAAGAATGGGAACAGTGTGTGATCCACAGAGACATAAAATCAAGCAACATAATGCTAGATTCAAGTTTTAATGTCAAGCTTGGTGATTTTGGCCTAGCTAGACTAATGGACCATGAATTAGGTCCTCAGACTACAGGACTAGCT</w:t>
      </w:r>
      <w:r>
        <w:lastRenderedPageBreak/>
        <w:t>GGAACTTTAGGTTATTTGGCTCCGGAATACATAAAAACAGGACGAGCAAGCAAAGAGTCGGATGTATACAGCTTCGGAATAGTTGCATTAGAAATTGCAACAGGAAGAAAATCAGTTGATCCAGGGACAGGGAAATGTGATGCAGGATTAGTAGAGTATGTTTGGGATTTTTATGAAAAAGGAAAACTTCTTTCTGTTGTTGATGAGAAATTAAACATGGATTTCGAACAAGAACAAGTAGAACGATTGATGATTATCGCGTTGTGGTGTGCTCATCCAGAGAGCAATCTAAGGCCATCGATAAAACAAGCAATTCATGTTCTGAATTTCGAGGCATCGTTGCCTAATCTTCCAATGAAGATGCCTGTTCCTGTGTACTATTCACCTAGGCCATGTGGTGAACCAACAGTTAGCTCCGAGGAGCCTACGATGACTTACACAAGCATCGATGTGGGTCGATAA</w:t>
      </w:r>
    </w:p>
    <w:p w:rsidR="00892539" w:rsidRDefault="00892539" w:rsidP="00892539">
      <w:r>
        <w:t>&gt;M6-PGSC0003DMG402000515 M6 RLK with antifungi domain(GNK)</w:t>
      </w:r>
    </w:p>
    <w:p w:rsidR="00892539" w:rsidRDefault="00892539" w:rsidP="00892539">
      <w:r>
        <w:t>TATTTCTTATTTTGAGATTTTTTATTTGTAAAAATTTACGAAAGAAACACAAATTTAAATTAAACTTATAAAAGAATACAAAATTAATTGACTTTTGTGCACCTGTTTTGACTTTATCTTCTGCATTTTTGTAATGAAAATGCTGTTATTTTCAGGGGTTAGCAAAGGGGTGATAGTAGCTATCGTTCTTGGAGTGACAGCTTTCACCATGCTTGCTCTCTCAGCTGCGTACACAGCTCGTAAAAGATCATTAAGGCGAAAACGAGGTATTGAACAAAATAAAATAGTTTCGTAACGGTACTGTTACTGTTACTACGTTCAATGACTATATATTTATTACTACTACGTAAGCTTAGAAGTATAATAATTTTTTTGGTTGCATTGTTTCAGCACGCATTAATCTTGGCAAAATATCGAATTCATACAACAAGTCGAGCTTGAATTTTAAATATGAAAATCTTGAGAAGGCAACAAACTACTTTGATCCTTCAACAAAAGTAGGTCAAGGAGGAAATGGTTCTGTATACAAAGGGACTCTGCCTAATGGAGATGTTATTGCAGTTAAGAGACTTTTTTTCAATACAAGACAATGGGTTGATGACTTCTTCAATGAGGTTAATCTCATCCATGGAATTGAACACAAAAATCTTGTCAAGTTGTTGGGTTGCAGCATTGAAGGCCCCGAGAGCCTGCTCGTATACGAGTTTGTGACCAATAAGAGTCTAGATCAATACCTCTTTGGTAATTATCTTTCTTTCTTGTTCCATACATAGAAAGGGAAAGTTAAGGAATCCAACTGTCAAAGACGTCTTTTGGGTAAAACCCAATGTGACAAAAACGTGAGGCACCAAAGTTTGGGGCAGAGTGGAAAATAAATTGACAGTTGAACCTGGATTTTGACACAGCATTGTTCCTACCTATATATTTCTAAGTTATATTGACAGTTGCAAACTTCTAATTGAGTTGTTGAATTTTTGTTGTAGATAAGGACAAGGTAAAGATTCTAAGTTGGGAAGAACGTTTCCGTATTATAGTTGGAACAGCACAAGGCATTGATTTCCTTCATGGAGGTTCAGAGATCAGAATCATCCATAGGGACATCAAGAGCTCCAATGTACTTCTTGATGAAAATCTTGAAGCAAAAATTGCTGATTTTGGACTTGCTCGGTGTTTTGGAGCTGACAAAACTCATCTCAGTACTGGAATTGCTGGAACATTGTAAGTCAACAATTCACAAATACGTATCAATACAGTTCACAAACACTTGTCCGTATCTTAAACTTAATCTGTGATTTTCGGTGTACAGAGGATATATGGCTCCTGAATACCTCGTAAAAGGACAGCTAACAGAGAAGGCTGATGTCTATAGCTATGGGGTGCTTGTTCTTGAAATCGTTAGTGGCAGAAAAAGTATTGCCTTTGCAGAGGACTCTGGCTCTCTACTACAAACAGTAAGAATGCTATAGATTTCTCTTTATCATGGTCATTATATGAATATCATTGAACTTTAGTAGTAAAGTAAAAAAAAACTATTTTTATCATATAACTCAGTATATTGTCATTTTGGTTTCAGGTGTGGAAGCTGTACACAACAAATCAGGTAACTGAAGCATTAGATCCTCTATTGAAAGGCGATTTTCCACCAGAAGAGGCATCAAAGGTACTAAAAGTGGGGTTGTTGTGCACTCAAGCTTCTGTCGCTTTAAGACCATCAATGAGTGAAGTTGTCCAAATGCTAACGTGTGAGGGCTATCAAATTCCAGAACCATGCCAACCACCATTCTTAAATTCCAACTTATTAGTTGGCGGTTCAGTCAAATCCAGTATAAGAAGTTTAGTCTCAAATGCACTCTATAAACTTGATGAATCATCATCTTATGCCACCACCACTGGGTCCTCAAGTATGCAAAGCTCATCAACTGGACCACACAAAAGTGACGAATTCCTTTTAAAAGAGTCTGAAAATAGGAAATAATTGCAAAGACAAATATAGAAATGGAAATTTTGAGAGATTTTTGATCAGTACATTTTTTGTACAGTAATAGAATTGCTGTAGTTGTGCATTTTTATGATTTTATTTTTGCATTTTTGGTGAGTGATGATACAAGAAAGTGTAGGGGTGGCAATTTCAGCCCATATAAGTGAAATGAAACTATTTTGCCCATATTAAATTAAATGGATCACTCATATT</w:t>
      </w:r>
    </w:p>
    <w:p w:rsidR="00892539" w:rsidRDefault="00892539" w:rsidP="00892539">
      <w:r>
        <w:t>&gt;M6-PGSC0003DMG400000810 M6 RLK with malectin domain</w:t>
      </w:r>
    </w:p>
    <w:p w:rsidR="00892539" w:rsidRDefault="00892539" w:rsidP="00892539">
      <w:r>
        <w:t>GTTGCAATACCGAATTCCAGAGCATGATTAGAAGTGTAAGGAGTTGTTTGGAGCAGCTATTGCCTGAGTAAATCACCTATATCTCTGTTCTGAACAACGAAACATAGAATGAAAAATGCACAACTTGCTGCACGAGTACCTGGGTCAAAAAGGTGTATGCTTCGCAGTTCTTTTGGTTATGACTTCTGACTAAATACTGTGGTGCTGTACGGTCTTACCACAAAAAGACGTTTATAAACATCTGTCGGAATTATGCTTAAAAACTCAATTCCAAGAAAGTTATCTTTGAAATTCCATGGCGATGCTGAGGCATTTGGGTTGGGGTGTCAATTCATCT</w:t>
      </w:r>
      <w:r>
        <w:lastRenderedPageBreak/>
        <w:t>TTCTGAAGCCATGTAAAGAAGTGTCGTGGAATTAATGCACATTTCAGATCTATTAGTACACGAGCTCTTATAAGCCACTGTAACTGGACCATTAAAGACTAAAGTGTGAAATTTCCATTGCTCCAGCCTCTCTAAGACAGCATTCCTCTTTCATATCCTACCGATCTCACTTCTAACTTGACAAATGATGTAATCTTTAATTTCAATTTGTGTGTCAAAGAAGGAAAGAACAGATCCTTTTTCTTTAACAAATATCCCTAGACTTTCTGTTGTTTAATTCTAGTGATATCTAATGCTGCACGTGTATATCCTTCTTGATTCTTTTAGTTCTTATCTTTCAGAGATCTTGGAAGCCAAGGCTTAAAGGGATATATCAGTGACCAAATTGGGCTGTTGTCTAATTTGGTAAGCTTGTAAGTATCTCTCAACAAATTTCCTCTTAGATACTGGAATTTCACACGTTAATCCTCCTGCATAATATCTGAATCTACTCACTTGGTAGTCCTTCAAAATAATTAAAGAGGTGTTCAACAAAAAATGGTTACTGTATGAAAATATACTAGTATTTGCATATACTCATTATGGTGCACTGATGAATAATTCTCTTGATTGGATCATTTAAGTTGCCCCAATTTCTTTTATGCACTTCTACTGTTTGTCAATCCTGCTAATTTGGCCTTCGCAAATAGTTATTCTACCTTCTCTTACTTTTTTGCATTGCAGGAACTTAAGTTCTAATTCTTTGGGAGGTTCTCTACCGTGGGGATTGGGTCAGAAGTCTCTTGTGAAACTGTAAGTCCAGACATCAGCACTGTGTTATTGGTCATTTCTTTGTTTACTTGAAATTGTCTTCTGTTTTGCGTCTTAGAACTATGAGTTTTATGAAATCCACATACATAAATTGTTGAACGTTATTGGAGTCCTGAATATTGATCCTGCCAGATTTTTCCGATCCACTCAGTTGCTACTAGCATAACTGATAACAACTTACCTCTAGTAAATTCCTTTTATTCCTAGGGCCTTTTTTTTAAAGATATTATGTCTTATTGAAGTGCTTTTTGCTCAAATTTTCCTAAAACTCTCCTCAATTATTGATATTCTTGTTAATTAATATGCGTAGAACCAAGTGCATAACTACTCTGTAGTTTAGGATATGTTGGCGGCACTTTACCGTCTTTCTCTCTTTTTATGGGCTAACCCCTTTTGTCAAACTGGTTTGCCGTCATGTTATTGGAAACTTGAAGCTTGCAATTCGTCATTTGAAGATCTTTTGTGCAGGGATTTATCAAATAACAAGTTTACTGGACCCCTACCAGATGGTCTAGCTTCTTCACCCTTGCAGATTGTGTAAGCTCTATTCTTGTTCTCAAAAACTTTTCATGGATTTGTCGTTGTATATTTCACTCTTTGTGAGGTACCAGTTGCTTATTTCATGATTGTTGTAGAAAGCAGGATAAGTATTTGGGTTATAAATCACTCGGATTCTTTCAGTCAAAAGAAATTTATCTCGTTCTAGCTAATTTCTGCTTAGTTCTAAGAGTTACACTGTAATTTGCTCAGGTTTTTGAATGGTAATGCACTAGAAGGCCAAGTGCCCGAGGAACTTCTTTCCATTGGGGTCCATGGTGGAGCTATTGAGTATGTCATTCTCTATTTTCTGTCTAAAGTTTTTCCTTCAGTACATTATGGTCTTCCTTTAGTAGATTTTAATTTATGAATATGTGCTTCAACTATAAAAAACAAGACTGATTCGGTGAAGAGTGCCTCTGCTACTCATGTTATTAGTGTATGAATGAATTGTGATGCTTCCCTATGTTAAAAACTAGTTTAAGTTGTTAGAAATAATGGTTTATATTGGAGTTTGCCCTTTGTTTCATGGATAATAAAAGTAACTTTGCTGGGTCTTCTAGACTCTAAGCATCTTTAACCTGTTCGCAAAAGCCTTTGGGATAAGTATCTTACAGAAATTAATGCAATCATGTGATAATGCAACTTTATAACAACCATATTATACTGAACTGGATCGCCTCTGTGCCCACAAGCTATTTCATAGCTGAAATTGTGCACACATAGTGCATCAACCACTAAGCATATGCCAATGCTGTAACCTTTGGCACACTAACACTCGTTAAGTCGAACCCGTGATGCATTACAGTAGAGCAGTACTACATGGCTACAACTACTGGCAAATCACATATCCGGTGATGAATCACAACTAAGCAAAATAATTGTAAGCTATCCCGTTAATGCTCAATCTGAATACCAATGCATCAAAACTGGTTTCATGCAAGTAAGTGATGTATCATACACAATGTATAGATCTAATAGAACTCAACAGATTTCAAATTTCATTTGCAAACATGGCTGCCTGAAACCTCTTCTTTTTTTTTTGACGGTGGTGCTTGTGTTCACCTCAGCCACTGGATATCTGCTACCTCCCATCAACACAAGTACCACGTAACTCTGCGTCCCCACTAAGGCTTAGGCAAGGGCTGCCTAAAACCTCTTTTCAAAGCTTTATACAATTTCACTATCGTTCAACATGCCGTTTATCAAAAGCGAGTACTTCAGGGGTAAGGTCTTCACTTATGTCCAATTTAAGCTAACTAGCACTGCTACAGTGTCCAGACTCAACCAAAGATTGCCAAGACATACAAAGAATGATTCAGCGGTGTTAAATACATCCTAACAACTCATATCCAAACTTGGACTTTGGTCAAATTCAAAGTCAATCTTTTGATTTAACATTGGTCAAACATTATCAAAACAATGGGTCCAACCCAAACTTGAGAGTTCTCAATTTCAGTGTTTTTGGACCAAATCCATGCAATTCTATGGTTGAACCTTAATTCTGTGAAGGTAGAAACTTGATGTACTATGTCTATATTAATCCAATCAATCCTATTAAAATATCACCTCATACAAGTGCTAGTTTTACAATT</w:t>
      </w:r>
    </w:p>
    <w:p w:rsidR="00892539" w:rsidRDefault="00892539" w:rsidP="00892539">
      <w:r>
        <w:t>&gt;M6-PGSC0003DMG400001368 M6 RLK with malectin domain</w:t>
      </w:r>
    </w:p>
    <w:p w:rsidR="00892539" w:rsidRDefault="00892539" w:rsidP="00892539">
      <w:r>
        <w:t>CCACAGATAAAAGAAGAGGAAATGCCTTGAGAGTCAACACTCAAGTCTTGCCAATGGTTGTGTATAATTGCTCCTTGGAACAACTAATATCTCCTTACACAAACGCCCATGGCAACCATTACTTTACTTTTCTTT</w:t>
      </w:r>
      <w:r>
        <w:lastRenderedPageBreak/>
        <w:t>CTCTTCTTACAACTCATAACGGCCACTATTTCTACCACGCCGCCACCGTATAACGCCACTGTCTTTGTCTTGCTTAACTGTGGCGCACAATCAGCCACCACCGATGAAACTGACCGTCGATGGGATACTGATACTCACTTTCCAAATTTCTTACCTTCCAACTTTTCAAGCATATCCACAACAGCCACAGCTTCTGAACAAGATCCTTCGGTCAATAGAGTTCCTTATACGACTGGTGCTCGTATTATGAGATCTCAATTCACCTACACTTTCCGTGTTACCCCTGGCACAATATTCCTCCGTCTCTATTTCTACCCTGCCAATTACTCCGGCTTCAACAAAGCTGAATCTTTTTTCTCCGTCACAGCTAATCATTTAACCCTCTTGAGTAACTTCAGTGCTTTCCTCACAGTCTCCGCAAGTAGTAGTAAAAAAGTTCAAAAAGAATATGTCATCAATGTTGATGAAACTCAGATACTCAAATTAACCTTTTCTCCTTCACCAAACTCTTATGCTTTTGTTAATGGGATTGAGATACTTTCTATGCCAACTGATCTTTACATCCATGGAGACGTAAAATTGGCTGGGTATACTAATCCATATAACATCAATAACAGCACTGCTCTTGAAACTTTGTACAGGCTGAACGTGGGAGGCAATTTAGTTGGTAGCACAGAGGATGCAGGGATGTATCGTGTATGGGATTCAGATGATGCATTTGTTGTTGGATATGGCTATCAAACTCCTCATTTTGATGATGCCAACATCAATTACACTTCTGAAACCCCGGCTTATTCTGCGCCAAGGATAGTTTACACAACCTCTAGGATTATGGCCAATCACAGCCAGAGCCTGGATTGGGAATTCCCTCTAAACTCTGGCTTCTATTATCTTTTCAGGCTCCATTTCTGTGAGATTCAGCTGGAAGTTAAAGAAATAAACGATAGAAGTTTTTCCATTTCTATCGGAAACCAAAAAGCCGAGCGAGAGGCTGATGTAATACAATGGAGTGGAGGCTGGAGAATCCCTGTGTACAAAGACTATGTGGTTAATGTTAGAAACCAAGATGGTGAGCAAAACGTGACGCTTGATTTGAGTCCTAACCCAGATTCTGCGTATCAAAATGCTATCTTAAATGGCTTAGAAATTTTCAAGTTGAACGACTCAAATGGAAACCTCTCCGTGCCGAATCCTGAATTTTTCTTTCCGAATAATTCACCACCAAACGACAATAATAAGAGATCATCATCACACATCATTGCTGTTATCACTGCAGTAGCTGTTATTAGCGGAATTGCTCTGCTTTCAATTCTCTGTTTCTTAATTTTCCGGCGGTGGAAAAGGGGAAAAGAACTTCATACAAGCGTTACAAAGTCATCATGGATCCCTTTGTCAATTACATCGAACTCAACCCAAAGAACCGGCGGCTCAGGCTCATCAGCGCTACCATCCGATCTGTGCCGACACTTTTTACTAGAAGAGATAAAAACAGCAACATGCAATTTTGATGAAAAATTTGTGATTGGCTATGGAGGTTTTGGTAATGTATACAAAGGGTACATAGACAACGGCGCAACCATAGTTGCAGTCAAGAGATTGAATCCTTCATCAAAGCAAGGAGTCCGCGAGTTCGAAACAGAGATTCACATGTTGTCAAAGCTAAGGCATGTGCATCTGGTGTCCTTAATTGGTTATTGTGATGATAACAATGAGATGATCTTGGTTTATGATTACATGTCTCATGGAACTCTTCGTGATCACTTGTACAAAACTGATAATGCTCCACTTCCATGGAAGAAACGCCTTGAGATTTGCATAGGCGCAGCAAAAGGATTGCATTATCTCCATACAGGTATACGGTCACTTAATTCTATACTTCTATTTGCTGTGGTACCATATTAAAGTATGTATTGAGTAAATTAAGTGATTTACTGGTAAAAAAGATAAAGATTAATTATTTTTAATATAATAAGTTATTATTATCTATAGTAGATATGATCGTTAAATTTAATTTCACAGGTAAAAAGGATATCATTATTCATCGAGATGTGAAGTCAACCAACATTTTATTGGATGATAAATGGGTTGCTAAGGTTTCAGATTTTGGGTTATCCAAAATCGGTCCACTTAGTGGATCAGGAAAAACCCATGTTAGCACTGTTGTGAAAGGAAGCTTTGGATATCTGGATCCTGAATACTATAAGCGACAACAATTGACAGAAAAATCTGATGTGTATTCTTTTGGGGTGGTGCTATTCGAAGTGTTGTGCGCTAGACCAGCATTAATTCCTAACATGCCGAAAGGGCAAGTGAATTTGGCTGATTGGGCTTGTAGGAGCTGTAAAAAAGGAAATCTTCAACAAATAATTGATCCGAATTTGGAAGGACAAATTGCGCCAGAGTGCTTAAACAAGTTTGCAGAAGCAGCATATAATTGCTTGAAGGATCAAGGAGTCCAAAGGCCATCAATGAATGACGTTGTCTGGAATTTGGAATTTATATTAAAGCTTCAAGATGCAGCTGATAATAGAGGTCACAAAATGGAATTGAACAGTTATCCGACTAGCCCGTCTTTCCCCATGATTATGAATGGTCATACCAATATATCTACAGACGAAGGATTCGAGGCATTTTCAGGTTCACATGAAGTTGGAGGAAAATACACAAGCAGTGCTACATCCATGACCAGTAATAGTGATGACAAATTGAAGAGTGACACTATTTTCTCAGAGATTTTGAATCCATCGGGTCGATGAGATTGTTACAACTAGTAAGATAAATTACATATTAGTTCTTCTCTGTTTTCTTTTTCCTTTGTTGAATTTATGTCCTTATTATATATGCAGATGAATTGAAGCCATTATTCAGAAGTATATAAGCTATGAAATAGTTTCACTATATTTTGTTGGGTTCACTTT</w:t>
      </w:r>
    </w:p>
    <w:p w:rsidR="00892539" w:rsidRDefault="00892539" w:rsidP="00892539">
      <w:r>
        <w:t>&gt;M6-PGSC0003DMG400001369 M6 RLK with malectin domain</w:t>
      </w:r>
    </w:p>
    <w:p w:rsidR="00892539" w:rsidRDefault="00892539" w:rsidP="00892539">
      <w:r>
        <w:t>AATTTAACAAAGAATCATCCAAATTCCAAAGAAAATAACCCACAACCTTTCCTTTCAAGCATGTCGACTATTGCTCCAGTGGGACATAACAAAGATTATTATGAAAATGAAAGGCAGCATCCATGGCCTACAAG</w:t>
      </w:r>
      <w:r>
        <w:lastRenderedPageBreak/>
        <w:t>AAAAAGATGTACACCCCCAATTAACAACTTTTCCTTTACCATTTCTATTTCTCTCTGTATTTTCTTGGGTACATATATGGTCCCCTTCTTTAGTGCAGTAATCCTAATAGTAATTTCACTTATATTCTTCGATGAAGTCAACTCTTGCCTCACTGATTTTTACTCCATTTATTTGGTGCACTTATAATAATTTACTTTTGGTATTTATTTTTTGTACAAAACTTTAACAAAATGATGTCGGTTTTTTATACAGAAAATTAGAAATGACTTGATCTTCGAACATCTACTGTATATATTTGCACAACAAATAGCACGTACATAGTTTTTCAAGACAACGCCATGTTAGCCATTGCTCTAATTTCCTTTCTCTTCTTACAACTCATAACGGCCACTATTTCTACCACGCCGCCACCGTATAACGCCACTGTCTTTGTCTTGCTTAACTGTGGCGCACAATCAGCCACCACCGATGAAACTGACCGTCGATGGGATACTGATACTCACTTTCCAAATTTCTTACCTTCCAACTTTTCAAGCATATCTACAACAGCCACAGCTTCTGAACAAGATCCTTCGGTCGATAGAGTTCCTTATACGAATGGTGCTCGTATCATGAAATCTCGATTCACTTACACTTTCCGTGTTTCTCCTGGCGCCAAATTCCTCCGTCTCTATTTTTACCCCGCTAATTACTCTGGCTTCAACAAAGCTGAATCTTTTTTCTCCGTCACAGCTAATCATTTAACCCTCTTGAGTAACTTCAACGCTCTCGCTGCAGTTACCGATTCTAGTAAAGCTCTTCGAAAAGAATTTGTCATTAATGTTGATGAAACTCAGATTCTTAATGTGACCTTTTCTCCCTCGCCAAACTCTTATGCTTTTGTTAATGGGATAGAGATACTTTCCATGCCTACCAATCTCTACATCCGTGGAAACCATCGCATTGAATTGGTGGGCCAGAATGATTTTTTTTACATCAATAACAGCACTGCTCTTGAAACTTTGTACAGGCTGAACGTGGGAGGCAATTTAGTTGGTAGCACAGAGGATACAGGGATGTATCGTGTATGGGATTCAGATGATGCATTTGTTGTTGGATATGGCTATCAAACTCCTCATTTTGATGTCAACATCACTTACACTTCTGAAACCCCGGCTTATTCTGCGCCAACCATAATTTACACAACCTCTAGGACCATGGTCAATTACAGCAAGGGCCTAGATTGGGAATTCCCTCTAAACTCTGGTTTCTATTATCTTTTCAGGCTCCATTTTTGTGAGATTCAGCCGGAAGTTAAGGGAGTGAACCACAGATTTTTCGACATATACATTGGAAACCAAATGGCAGAGCGAGCAGCGGATGTAGTTGAATGGAGTGGCGGCTGGAGATTCCCGGTTTACAGAGACTACGTGGTGAATGTGCCTAACCCAGACGACCGACGAAACAAGCAAAATATTACGCTTGAATTGAGTCCTAACATGAACACAAAAGCTGTGTATGCTAATGGTACCTCAGAATTAGCGTATTCAAATGTTATCTTAAAAGGCTTAGAAATTTTCAAATTGGGTGATGCAAATGGGAGTCTGGCCCCGTCAATTCATGAATTGCCCTCAAAAGCAAACGGAAATCCGGCCGCCTTGACTCCTGAATTTGCCTCAGAAGCTCCGATCGCTTCATTAGCTTTTCCTAACAACAAGAAGAAAAGAATATCATGGTATATCATTGTTGCTATCATCACAGGTGTGACTAGCGGTATTGCTTTTTTTTCGATTCTGGGTTTCTTAATTTCCCGACGACGAAATGGGGGAAAAGATTCTGGTACAAGTGTTACCAAGTCATCATCACCACCATCCGATCTGTGCCGACACTTTTTAATAGCAGAGATAAAAAACGCTACCGACAATTTTGATGAAAAATTTGTGATTGGATATGGAGGTTTTGGTAATGTTTATAAAGGGTACCTTGACAATGGTACAACCACAGTTGCAGTCAAGAGATCGAATCCTTCATCAAAGCAAGGGGTTCGCGAGTTCCAAACAGAGATTGAGATGTTATCATCAAAGCTAAGGCATCGGCATCTAGTGTCCTTAATTGGTTATTGTGATGATAAGAATGAGATGATCTTGGTTTATGATTACATGGCTAATGGAACTCTTCGTGATCACTTGTACAATACTCGCAATGCTCCTCTTCCATGGAAGAAACGCCTTGACATTTGCATTGGTGCAGCTAAAGGATTATATTACCTTCATTCAGGTAAGTAATCAATAAATTGATAAACATGTCATGATCTAACTTGCACTATATTTGTTTGGTAAAAAAACTATTGGGTCAGAATAGGTCAAATAACCATCAATGTCAAGTTGCACAGCATGACTCAACCTCCCAATTTGGTTTTTGTATATTCTATTTGCATTTTGACATGTTTTGATTCAATAGATTGATGGGTCATTTCGAGTTTAATCCATTAATGTGTCAAGCCAACAAGCAATTTACAATTAAGATCGTTTAAATTTGAGTGAATTGCTGAAAAGTGAGTTCATTTTGCTGTTATAGGTACCAAACATATGATCATTCATCGAGATGTCAAGTCAACTAACATCCTATTGGATGATAAATGGGTCGCCAAGGTGTCTGATTTTGGGTTGTCCAAAGTAGGTTCAGTAGGTGGGACAGATATTACCCATGTTAGCACTGCAGTGAAAGGAAGTTTTGGGTATGTAGATCCTGAATACTACAAGCGCCAACGATTGACAGTAAAATCAGATGTTTATTCTTTTGGGGTGGTTCTATTTGAAGTGTTATGTGGTAGGCCAGCAATAAATCCAAACTTGCCAAGTGGGCAAGTGAATTTGGCTGAATGGGCTTGTAGGAGTTGTAAAAAGAGAGAACTTGAAGAAATCATTGATCCTAACTTGAAAGGACAAATAGCCCCAGAATGCTTAAGGAAGTTTGCAGAATTGGCATATCATTGTTTGAGAAAAGAAGGGGTTCAAAGGCCATCAATGGGTGATGTTGTAAAAACTTTAGAATTTGCATTACAGGTTCAAGAGGGTGCAGATCATGAGGTGGAAGGATCCTCTTTTCCGTTGATTATTAATGGTGATGCTATGAATGAAGATGAGATATTCTCAGATTTAAGTGAAGTTGAAAGAAATTTGACAAGCATGTCGGTCAGT</w:t>
      </w:r>
      <w:r>
        <w:lastRenderedPageBreak/>
        <w:t>AGGAGTGCCAAAGTGAACAATGTTGCCCTTTTCTCTGAGATTGTCAATCCATTGGGTCGATGAAATTGTTATGATCATAGTTCGATACACTGAAATTACATGTATTTTGTTTTTCAGGCTCTTTTTGTAATTTAATG</w:t>
      </w:r>
    </w:p>
    <w:p w:rsidR="00892539" w:rsidRDefault="00892539" w:rsidP="00892539">
      <w:r>
        <w:t>&gt;M6-PGSC0003DMG400001732 M6 RLK with malectin domain</w:t>
      </w:r>
    </w:p>
    <w:p w:rsidR="00892539" w:rsidRDefault="00892539" w:rsidP="00892539">
      <w:r>
        <w:t>TACCTACTTTGATTTGTTGAACTCGAGCCGAGGGTCCTCCATAAACAACTTCTCTACCTCCATGAGGTAGGAATAGGTTGGCATATACTCTACCCCCCCCCCCCCCCTCACTTGTGGGATTTCACTGTGTATGTTGTTGATGTTAAGAGAGATTAATAAGACATGAAGTAAAATTTCTGGGTGTTGCTAAAGGAGAAAGCAGTTCTCATTCTTTAATGAAGTTTTACCAATGGGTGTGAAAGTTGGTGGATATATATTCATTCTTTATGCACTGCTGATAAATTTTAAACTGTCAAACAGGTTTTGTAAGTTTAGATTGTGGAGGCAAAGACAACTTCACAGATGAACTTGGTCTTAAATGGACCCCTGATACTCAAATGATTAGCGGAAATATAGCCAATATCTCTGTTGCAAATGAGACGAGGACACAGTATATGGCCTTAAGATACTTTCCAGCCGATAACAGGAAGTATTGCTATACACTTGATGTGATTCCCCGAAACAGGTACCTTGTAAGAGCAACTTTTCTATATGGAAACTTTGATAAGGACAATGTTTACCCAAAGTTTGATATCTCACTTGGGGCAACTCATTGGGCTACAATAGTTATATCTGATGCTAATACAATGGAGTACCAAGAGGTAATATTTCTAGCCAAGGAACCTTCCGTAAGTGTCTGTTTATCCAATGCAACCACTGGGCTGCCCTTCATTTCTACACTTGAGCTCCGACATTTTAATGGTTCAATATATATGACTGAATTTGAGAATGATTTTTTCATGAGCGTCTCTGCTAGGATAAATTTTGGTGCACAGAGTGATGATCCTGTCAGGTATCTTTCAGTTCTTCTGTTACTGTGGCAGCTTCCAAATCTATGTTCTTGCACGTTCTTGTATATTTTTAGAATATGATAGCCATTGACATTTTTGAACTGAAACAAGCAGGCTTTGGCTCTGTCCCTAGCATGGTTTTCTTCTGACTTACTGTTTTTGTTCGATTTCCAAAATTTTAATCTTCCCTTAATGTCCTTATTCTCCTAGGTACCCTGATGACCCATTCGATAGAATATGGGCATCTGACACCATAAAAAAGGCCAATTACCTTGTTGATGTGGCTGCTGGTACTGAAAGAGTTTCAACCAAAATGCCAATTGATGTGAATACCTTAAATGGTGAGATGCCTCCTCAGAAAGCAATGCAGACTGCTGTAGTAGGAAGAAATGGCTCGTTAACTTATCGTCTGAATCTCGATGGTTTCCCTGGTTTTGGTTGGGCATTTACTTATTTTGCTGAAATTGAGGATTTGAAACCTGGTGATAGTAGGAAATTCCGGTTGGTTCTCCCGGGAGCTCCTGATATCAGCAAGCTTGTTGTTAATATCCAAGAGAATGCCCATGGGAAATATCGTTTATATGAGCCCGGCTACTTCAACTTGTCGTTGCCCTTTGTATTATCTTTTCGTTTCGGAAAGACATCCGATTCCACGATGGGGCCTCTCTTGAATGCTATGGAAGTAAACAGATATGTAAAGAGAACTGATGGCTCTTTAGACGGTAAAACCATGTCTTTTTCTTTTAACATTATTATATTGTGGTTCGTTGAAATGATTATCTGCAGTTTATTTCCTTAGAAGGATTTTTTCTGTTGTAATGAGTATCTTTGTTCGTTAGTTTCAAAATAGTAAGGCATGTCCCTTGCTCTTTGCATGTGTTTCAGGACCAGTTATTTCTAGTTTAGTCTCGCACTACTCTTCTGCCAATTTGATAAACGAAGGTGGTGACCCATGCTTACCAGTCCCATGGTCCTGGATCCGTTGTGACTCAGATATCAGACCAAGAATAACATCAATGTATAGTTCATCACTTTAGCTTCTTTATGCGTAGTTTCATGTGTTCCACTTTCTGCAATTCAGTTATGGAAGAATTAAGATTACTTTCTAGTTTTCTCTTTATATTGTTCTCGCAACCTGAAGCAATGGGCTATAATTCACAACTGTTACTTTGGCAGTAAATTGTCTGGAAAAAATTTGACTGGAAATATTCCGTCGGAGTTGACAAAGTTGAGCGGCTTAGTTGAGCTGTAAGTCATAATATCATACTGTTAAATGTTCCATGCATATGCTGTGGTTCCCTTCTTTCTTTTCTGCTGCTGTATAATCAATATGCACCCATGTTCCTAATGCAGCTGGCTGGATGGGAATTCACTGACTGGTCCAATACCCGATTTTAGCGGATGTCCCAACTTACAGATAATGTAAATTGAGCTGCCTTTTTCAATTCAACTTTTTTAGATATTCTCTTAAAACACATTAAGTGGTGAATCTAATCACTATGTTTCTTGCAGACATCTTGAGAACAATCAGTTGAGTGGACAGCTTCCTTCAACCTTGGAAGACCTATCAAATTTGAAAGAACTGTAAGCAGCAGAATTATTTATTGACTAAATGTACAATTACTTGTAGAATTTACTCAAGCACGTTAGGCTGTAGATGCTATTCAACTATGAGTTCATGCATATGGCTGATAAGCTTAACTCTCATATTAAGCTTCTGCTCATCAGAATAAGAATCTAGCATAACCCTGGTTGAGCTGCAGATCATGATCACGTCCTTGGAACTTTTTTGGCTCCACTTGTGTCCCTTTCTCTTATTTTAGCTTGCAGTCGTATGTACTGCCTCTAGTAAAGTTCTCTTCTCTTTCTTAATGAAAATGATGATTGCAGGTACGTGCAGAACAACATGCTAACTGGAAGTGTGCCATCTGGTCTTCGTGATAACGGTGTGATTTTGAAGTGGGTATCATTTCTGTGCTAAGTGTTTGTTTCTGAGGCCTTGTATCTTGTCATGCATTTATACTGTACTGCCATGGAAACTGTTGAATTTACTTTTTTAGTGCTAGAGAAACTAAATTCTTAAATGTTGGAT</w:t>
      </w:r>
      <w:r>
        <w:lastRenderedPageBreak/>
        <w:t>TGAGGCGGGTCTAAGTAGCGTGATATGGATAGTGAGGATTCATACCGACCCCAACTAGCTTTTGGTTAAGGTATACTTGTTGATGCCTAAACCTTTTCATTTCAGCTACCAAGGTATATCTATAGGGAGCTCATGGTAGAGACTCAATACTCCTTTCTTTATGAAAGCAGATGATCTTAACATAAGTTGGCTTGTAAAGATACTCATATGTTAAACCCTCCGCGCTTGGTTGTGGTTCTTATTTCAGTTACTTTAATGGTTCTTACTGCACATTCAAAGTGTCTTCAGTCTCTACTAAGCTTGACTAATTGCTTTACATTTTATATGTCGAAATTACAAATCTTAAGTTTCTCTGATAGTCATGCTGCATTTCTAAATTGTTTGGCTTGTCTGTTTCCTTACTAAATCTGCTAAAACATTCTGTATTCTCCTCAGTTACACTGGAAACTTTAATCTTCACGAAGGGGAAACCAGTCGCAGCCGCAAGAAAATCATTATTGGATCATCAGTTGGGGCTTCCGCTCTTCTTCTTGCTACTATTGCCTCTTGCATACTACTGCAAAAAGGGAAAAAAAGCTCTCCTAAGCAAGGTGTGGTGCAATACTTAATTTTGTCATTTTCATTATACATAATTTTTTTTGGTGGGATTCACATTATCGTTCTGCTTCTGCTTTAGGCCACCTCGAGATGAATTTACCTCCTCAAAGGTTTGTCTCTTCCTTGGGAGATGCTGCAACAGAAGCAGCACACTGCTTTACATTAGCTGAACTTGAAGAAGCGACCAAGAACTTTGAAAGAAAGGTTGGATCAGGGGGATTTGGAGTTGTATACTATGGGAAATTGAAGGACGGGAAGGAAATTGCTGTCAAACTTCTTACAAATAATTCCTTTCAGGGGAAGCGAGAGTTCTCAAATGAGGTAAATAGGTGGATGCTCCTATTATATTCTAGTAGCTTGTCATGATGCATAAGATGGTCTTAAATGTCGGGACTGATGCTGTGGCTAAAAACCCATTATTCATTTGTTTAACTTTGTGAGGAAGATCCAGATATAAGAGGCTTCACCATTACACTTCAATGTTTTTAGATTATCGAGGAATCCATTGTTTTACTTTTGGAACTCGGGGATAATGGGCCCACCCCTCTCCCTTGTTTAACTTATATACCAAATTTGGTGCAACAACCAGGTTTTGAAGTCATGACATGCACCTACCACACTCCTGCTCTGTACTACCTCTACCTCTGATGTCGAACCAAATTCCCGGAGGCTTCCTTGACACTCACATTATTTTTGCTTTTCAAATCTGCATAACATCTCAGTATAGAAAATGAAATTTGCGTAATTTAGAAAGGATTAATTTAACGCCAGAGGACACTTTCTCAGTGGTACTTTTTCACACTCATCAAATGTATATTGCATAGAAGGTCACGGGCTATAAAACCTCTAGACCAGCAATGTACTAGAACTTGATTAAGTTGTTACACAGTGCTGCAACTTTTCCCTCTACATTGTGCAATTTTGGATCTGATGCAAATTAGTACAACCATATCCAGTTTATATGTGACAAATTTACAATTT</w:t>
      </w:r>
    </w:p>
    <w:p w:rsidR="00892539" w:rsidRDefault="00892539" w:rsidP="00892539">
      <w:r>
        <w:t>&gt;M6-PGSC0003DMG400002602 M6 RLK with malectin domain</w:t>
      </w:r>
    </w:p>
    <w:p w:rsidR="00892539" w:rsidRDefault="00892539" w:rsidP="00892539">
      <w:r>
        <w:t>AAATTAGTGGACCCAAATCATGTATTTTTGGGTCGAACAAATTTTTAATTCACCAATTTGTGAAACAAATGAAGTCTCGAGGCATAAAATAAAATTATCACTTGTATATTAAGTATAATTTTTATGACATTCTTGTGTTTCTGTTAAAGGAACTTGTCAAGCAATCAGCTGACGGGAGAGGTGCCTGCCAATCTCTCACAACTAGCCTTCTTACAAGAGCTGTAATTTACTCTCCTATAACTCATTTAGTCTCAATTTATGCGGCACAGTTGCAATTAATATGATTTTTATGACATTATTGTTGTGTTTCTGTTGAAGGGACTTGTCAAACAATCAGCTGACAGGAAAGGTCCCTGCCAATCTCGCACAACTACCCTTCTTAAAAAAGCTGTAATTTACGCACTCATGACCTATAAGTTTACAATTACTACCTCTCTATCAATTTATGCGGCACAATTCCAAATATGATTTTAAAATACTTTAAGTTGTTAATTATTTTGATATATAGTAATTTTATGTTCAATTCATTATCAAAGTTTAGAATTTTGAATTGTGTCACATGAATTAGAACGAAGGGGTATTTATTTAATTAGAACACAGAGTAATTTGGTTATCTTTGTGACAGATACTTGAATGGAAACAGTTTCTCCGAAAAAATTCCTGAAGAATTGCTGGCAAAATCAAAAAATGAATCACTCGATTTGAGGTTTCGTTCCACTCTCAGAATCCATGAATTAATTTATGAGTATACAAAAAACATCTAAGATTGATTTAGAAAATTATCTCCCCTATGATCGATATTAATTTCTCATATAATTGGTCACAGGTTAATTTGTGTAATCAACTCATCTAAAATTAAAGTCTGATGTTATATTGAATTGTTATCAAGTCGTTAGATATTGAAGACACTTTTATTTACTTATAATTACATTTCAATTAATTTTTTGTCATACAGGTATGATGAATTTCATCCTCCGAAAGGTAGTAATAACCTTAGTGCTGGTGCACTAGCAGGAATTATTGCATCCGTGGTGGTCTTGGGCATCTTGGCTTTACTACTACTTCTTTGGTTTATAATTCGAAGGAAGAAAAACAAAAAAGGTGAGCAAATCATAAGATCGATCGATGAATTGCCAGATGATTTGTCATTGAAGAAATTAATTTCTGTAACAGGGAAGATTACTGGGACAGAAAGAACAGTAGAGAGTCCAAACATTGCATTGGAGTTGAAAAACCGGCAGTTCACATACTCGCAGGTTTTGCACATGACAAATAACTTCCAGAGAGTCCTTGGAAAAGGAGGTTTTGGGACAGTTTATCTTGGCTATGTCGATAACCGCGATGTAGCTGTTAAGATGCTGTCCCCTTCTTCAGTTCAAGGGTTCAAGGAATTCCGGGCTGAGGTAAACTGAAGAAGTATTTTATAGTACATAAGACATTATATTTAGTTAACACGAATTTGACTTGACAGGCTAGTCTCCTGATGAGCAT</w:t>
      </w:r>
      <w:r>
        <w:lastRenderedPageBreak/>
        <w:t>ACATCATAAGAACTTGATTTCTATAGTTGGGTATTGTGTTGAAGGCACCCACATTGGTATTATTTACGAATACATGGCCAATCGAAGCTTAGACATGCAACTATCAGGTACCTGATTTATAGTCAAACAAATGTTCTTTTAGATCACACATTTCACAAGTCTTTCATCGTTGCGTGCAGATAGAAATCCAAATGCTTTAACATGGGAGGAAAGACTTCATATAGCATTGGATGCGGCACAAGGTATATATATACACCACTAGATGAAAATAATTTCAGTCGAGTTTTAGAATGATTAATTATATATTTGACGTGTTTCTTTTAATTTTAACTGAAAAAATAATGAAGGATTGGAGTATCTACATCATGGTTGCCAGCCACCAATAATACACAGAGATATCAAGTCTAGTAATATTCTATTAGATGATAAATTCCAAGCAAATCTTGCTGATTTTGGTTTGTCAAGGACTTTACCAACTGGAGAGGGAAGTCATGTTACCACTATAATCGCGGGTAGTCCAGGCTATCTTGACCCTGAGTACGTGCTCTTCATTTTATTAGTCTGTCTCAAAAAGAATAACAACTATGTATATCTAATTTTAACTCTCGATTGACCTGCAGTTACTACAGGACAAATAAGCTAACGGAGAAAAGTGATGTATACAGTTTCGGTGTGGTTCTTTTGGAAATAATAACAGGACGGCATTTACTAGGAAAACATGACAAGATTTATGTAATAACGTGGGTCAATGGTATGATTAATGATAACGGAGATGTTGCAAAAGTAATTGATCCAAGATTAGGAGGAGAAGTTGATGTGAATTCAGCTAAGAGAATTGTGGCATTAGCAATGGCTTGTGTTTCTCTTGAACCAACAAATAGACCAGCTATATCTGTCGTTGTCACAATAATAAAGCAATGTTTAAGGCAGATGATTGATAATTATGACTCTAATTGA</w:t>
      </w:r>
    </w:p>
    <w:p w:rsidR="00892539" w:rsidRDefault="00892539" w:rsidP="00892539">
      <w:r>
        <w:t>&gt;M6-PGSC0003DMG400003406 M6 RLK with malectin domain</w:t>
      </w:r>
    </w:p>
    <w:p w:rsidR="00892539" w:rsidRDefault="00892539" w:rsidP="00892539">
      <w:r>
        <w:t>ATCTTTTTAAGGTTTGGGGTAAAATTATCAAAGGGTCTAAAAATGAAAACAAAACATAAGTTAACACCCCTACCCTTTACCCTTACCCCTACCCCTACCCCTACCCATATTATGGGCATTTTATTGATATGTTTCATTTTTTCTATCACAAATTCATTTGTCATTGCTCAAGATGATGCTGTACCTGCAAAATCATTTCCTGTATTCACTCCAGAAGATAATTTCCTCATTGATTGTGGTGCAACTTCATCGATCACGCTTCCGGGGAATAAAGTTTTTCAACCTGATCAAAATGCCGCTAAATATCTTTCTTATAGTGGTAAAGATGTACAAGCCTGTGCTTCTGAGAAAATCAACGTTCCTTCAACGTTATATGTAAACGCCAAAGTCTTCACAACTGAAGCTATTTACACGTTTCATGCCAGTACTTCAGGGTTGCATTGGATCAGACTACATTTCTTTCCATTTAAATACGAAGAATATGATCTTAAAACAGCTAAATTTTCTGTTAAAACGGATAGTTTAGTCCTTCTACGTGATTTCCAAACTGGGAAAGATGAGGCTGTTGTCAAGGAGTTTGTTGTTAATGTTACCTCAGAGCGTTTTGCTATAAAATTCGAGCCAGCTCAAGGATCTGTTGCATTCGTTAATGCTATTGAGTTTGTTACTGTACCTGCAAAAATGCTTGATTATTCTGTTCCTGTTTTATTCCCCGTGTCACAGAGATTTGATCTTTCTAAAACTAATTTCCAGACAATGTATAGGCTTAATGTTGGTGGTCCTGCTTTGGATTCAACAAACGATACTCTTGGAAGAAATTGGATGTCTGATAATCAATTTCGAAACAATGCTACAGGTGCAGAGGTATCAACACAAGCCTCTGCTATTAATTATTTGATATCATCAGGAGGTTCTCCGTTGATCGCGCCACCAACAGTTTATAGTTCTGCTGTAAAGATGGCGGATTCAGAAACTACAATTGCTAATTTTAACATATCATGGACTATGGATATTGATACTATATATCCTCATTTGATTCGCTTACATTTCTGCGATATTATTAGCAAAGCTCTTAATGAACTCTATTTCAATGTGTATATCAATGACAAGATGGCTATTTCCGGGCTAGATTTGTCATCATTGACAAATCATTTGTCTACGGCTTTTTACAAGGATTTTGTTGTGGATTCCTCCATGGTGTCTAACCCCCTCGTTGTACGTGTTTCTCCTGTGAATGATGCTCAAGGTTTTAGAAATGCGATTCTAAATGGCCTTGAGGTGTTTCGAATGAATAACTCTGTTGGTAGCTTAGATGGGGAATATGGCGTTGATGGACAAAAACAAAGTGGTCCAAGTAAAACAGTGGCTTATGTTGGATTCGCGATGATGTTTGGAGCGTTTGTGGGGTTGGGTGCGATGGCAGTTAAATGGCAGAAGAGACCTCAAGATTGGCAAAAGAGGAATAGTTTTTCGTCTTGGTTACTTCCAGTTCATGCTGGTGATTCAACATTTATGTCATCATCTTCGCGAAGCAAGAGCCAATTTTTCTCATCAAAAAACATGGGATTAGGTCAGTACTTTAGTTTTGCTGAATTGTCAGACGCCACGAGGAACTGGGAACCTAGTGAAATAATCGGCGTTGGTGGCTTTGGAAATGTATACTATGGAGAACTTGATGATGGTACAAAAGTTGCTGTCAAGAGAGGAAATCCACAATCAGAACAAGGTATAAATGAATTCCAGACTGAAATTCAAATGTTATCTAAGTTAAGGCATCGACATTTAGTGTCGTTGATTGGGTATTGTGATGAAAGTGCTGAGATGATATTGGTTTATGAGTTTATGCAAAATGGTCCATTGAGAGATCATCTCTATGGAAAGAACATGCCGCCTTTATCTTGGAAGCAACGATTAGATATCTGTATTGGTGCTGCTCGTGGGCTTCATTACCTCCACACTGGTGCATCTACAGGGATCATACATAGGGATGTCAAGACCACCAACATTTTGCTTGATGAGAATTTTGTCGCGAAGATGGCTGATTTTGGGCTATCTAAAGATGGACCAACAACAGAACAGACTCATGTGAGCACGGC</w:t>
      </w:r>
      <w:r>
        <w:lastRenderedPageBreak/>
        <w:t>TGTGAAGGGAAGTTTTGGCTACTTAGATCCTGAATACTTTAGGAAGCAGCAGTTGACAGACAAATCTGATGTCTACTCATTTGGGGTTGTACTTCTTGAAGCCTTATGCGCCCGTCCTGCTATTAATCCATCATTACCAAGAGAGCAAGTGAATTTGGCAGAATGGGCAATGCAGTGGAAAAGAAAAGGGTTATTGGACAAGATAATTGATCCAACACTTGTAGGACATATTGATCCAGAATCAATGAAGAAATTCGCGGAAGCAACAGAGAAGTGTTTGGCTGAATATGGTGTTGACAGACCTACTATGGGTGATGTTTTATGGAATTTGGAGTACGCGTTGCATATGCAAGAAGCCTCGTTACAAGGAAAGACAGAAGATATCGATAACAAAGCAATTGTTGCACCAATTTCTCCTGCTACAGTTGCCCATGCTAATGTCACAACTGATAACAAACATATTTCTTCACCAGAACAACATAAAAATCCTACTGAAGTTCAAGCCATAGATGACAAGTCAGTGGCTTTTGCTCAATTTGAGCCTATCAATGGACGATAAAACGAACACTCAGCTTGTTCTATAGACAAATCAAGAATCTACAATTAAAGGTTATGAAATACATGTGTGTGTATATGTATGTAGTAAAATTCAGCTTTTTATGGATGCCATTTTGCTGAAAAATGTAATTCAGAACAATGTAATGTTTCACATAATATACTACTTTACTACATTG</w:t>
      </w:r>
    </w:p>
    <w:p w:rsidR="00892539" w:rsidRDefault="00892539" w:rsidP="00892539">
      <w:r>
        <w:t>&gt;M6-PGSC0003DMG400007299 M6 RLK with malectin domain</w:t>
      </w:r>
    </w:p>
    <w:p w:rsidR="00892539" w:rsidRDefault="00892539" w:rsidP="00892539">
      <w:r>
        <w:t>CTTCATTGTAGGTTGTTTCCCAGCATCCTATAGTTGATTAGCTAAACACTTGTTTCATGGATGCCAAGAAATGACCTGGTCTTTGTACCAAAAGCAAAGAAACCTCCAAGTTTCTCTTTGTATTGCGTAGGCGTACAGGATTGTTTATTGTCCTGTACGCCTTTTTTCTTTCGTTTGTCAACCATGTTAACAAAATTATCCCACATTTTGTTACTAGTGATCTTATGTTACATCTCTTCTATTCCTCGCTCGCTTCATGCTGCATTAATCAATGATCAAAACTCATTGTTCTTAGCATGTGGTTCTCAAAATGGTGGAGTTGATGAAGATATGATAAAATGGGAATCAGACACGAAGTATCTCGTGTCTGGTGATAAATCAGTCATGACACAACCTGAATCCCCTGACCCTTTGGCTCCATCTATTGTACCATATACAAATGCAAGAGTTTTTCAATCAGAATCTTCATATAATCTTCCTGTTACAAACCAAACAACACATGTTATGCTTAGGCTTCGTTTCAACCCAACGCCTTATCCTAATTTCAATATTTCTAAATCATTTATGACTGTTTTTGCTGGTAAAGTGACATTGTTAAATAATTTAAGCGCGTATATAACTGCAGAAGCCTTGTCACAAAGTTGCATTACCAAAGAGTACTTATTGTCTCCTGTGGGTTCTCCAACTTTGGAGATCAAGATTAAGCCTTTTGGTGATTCATCATTTGCATTCATAAATGGAATTGAAATGATCACCACGCCAGATATATTTTATGGTCCGGATCCTTTGATGGTTGGATTCAGTACAAGTATTCAAAATTCTATTACTCAGCAAAGTATTTCTGTAAAGGAAAACAATATGGAGTTAGCATATAGGCTCAATGTTGGTGGACAATACATTTCTCCAAAAAACGATTCAGGTGGGTTAATAAGAAGTTGGTATGAAGATACTCCCTACTTATATGGTGCTTCAATAGGCATTACTATGAAGAGTAACAGGACAATTCAATACGATAACATACCAACATACGTTGCACCACTTGCTGTCTACGAGAGCTGTAGATCGATGGGTTATGATTCAAACCTCAACAAGAACTATAACCTCACTTGGGTTTTCAATGTTGATCCCAATTTTATATATCTTGTGAGGCTTCACTGGTGTGATTTCAGCATCGATGCCACGAAATACAAATCCATGGTCTTTAATGTATATATTAATGGACAAATTGCAGAAACAGAAGTCGATTTAGTTGCAATGAAAAGTGGAAAAAAGGAAGTTGCAATCGTAAAAGATTATGTGACTCGTGTTAATGATAAAGAAGGAGGTCAGCTTTGGGTAGCAGTGCATCCATTAGTGCATGCATTAGGAGTTGGAAGTGAGATAGCTAATGCTATTGTAAATGGAATAGAGATATTTAAGATTGGCGGTGGAGATACGAGCTTGGCTGGAAGGAATCCTACAATGTCAAAATTAATGCAAAAATATCAGGAAGAACATAGTAAAGAAGCTTCGGGGGCATTCTCTAATCAGGACAAATCACATAGTAAAACTGTTATAATCAGTGGTGCTGCTGGTGGAGTTGCTGCTGCATTTGGTCTAGCTGCTGTTTTGGTCTTTGTTGCTTTGAAGAGGAAAAAAAGATCCCCGGGAGCTGAACCAGGCATAACTAGTTGGCTGCCGATTCATGGGAACTCTCATTCTTCTGGTAGCAGCAAGTCAGCTTCTCGAAGAAGTGATGGTAGCACAGCCATTTCATCAGATGCTGCTTCTAACTGCCGATATTTTTCACTAGCTGAGATCAAACAGGCCACTAAAAACTTCGACGAATCATATGTCATTGGAGTTGGTGGATTTGGAAAAGTGTACAAAGGAGTTATCGATGGTGACAC</w:t>
      </w:r>
    </w:p>
    <w:p w:rsidR="00892539" w:rsidRDefault="00892539" w:rsidP="00892539">
      <w:r>
        <w:t>&gt;M6-PGSC0003DMG400007307 M6 RLK with malectin domain</w:t>
      </w:r>
    </w:p>
    <w:p w:rsidR="00892539" w:rsidRDefault="00892539" w:rsidP="00892539">
      <w:r>
        <w:t>TTGATTAAGCTAAAACCCTTTCAACAATGGATGCCTAGAAGGCAAGAAATGATCTCGTCTTCGCCATAAATCAAACACAAAAGATCAATCTCTCATTTTTATTGTTTCATAGGCGTACAGAAAACATTGCTTTCCTGTACGCCTTTTTTTTCTTTTTTGTTAACACCATGTTAACAAAAAATCGTATTTTGCTAATATTCATATGCCTTTCTTTATTTTCACGATCATTACATGCTGCAGTAGGTGATCATACCTCATTTTTCATAGCATGTGGTTCTGAAAATGGTGGAACAGATGAAGATGCTAGAAAATGGGAATCGGACGCGAAGTATCTCATATCAGGTGATAAATCAGTCATGACACAACCTCAATCTCCTGACCCCTCTGTTCCATCTGTTGTACCATATGT</w:t>
      </w:r>
      <w:r>
        <w:lastRenderedPageBreak/>
        <w:t>AAATGCAAGATTTTTTCAATCAGAATCTTCATATAACCTTCCTGTTACAAATAGATCAGCTCATATTTTGCTTAGGCTTCATTTCTACCCGACTTCTTATCCTAATTTCAACGTTTCCAATTCATACATCTCTCTTTCTGCTGGTAAAGTTACGTTGTTAAATAATTTCAGTGCATATATAACAGCACAAGCATGGTCACAAAATTACATTATTAAAGAATACATTTTGTATCCTATGGATTCTCCAACTTTGGAGATCAAAATTAGTCCTGTTGGTAACTCATCACTTGCATTCATCAATGGAATTGAAATGATCACCTCACCTGATTTGTTTTACGGCCCTGATCCTGTGATGGCTGGGTTTAGTACTGATGAAGAACCGGATTCTTCTGGTGACGGAGATGTTGTTTCTCAGCAAACTATATCTGTAAGGGAAAATAATATGGAGCTGATGTTTAGGGTCAATGTAGGTGGACAATTTATTCCTCCGAAAAATGATTCAGGAGGGTTAATGAGGAGTTGGTATGAAGATACTCCCTACGTATATGGCGGTTCAGGTGTTGGTATTGCTATGAGCACCAATATGACAATTCGTTATGATGACTTACCATCATATGTTGCACCCCTTGATGTGTATGATAGTTGTAGATCGATGGGTTTTGAGTCGAATATCAACATGAATTATAACCTTACTTGGGTTTTCAGAGTTGATGCAAACTTTTCCTACCTTGTGAGGTTTCACTGGTGTGATTTCATTGTCGATTCCACTAAGGTCAATTCGTTAGTCTTTAATGTATATATAAACGGACAAATCGAAGAAAGTGGAGTCGATTTAGTTGCAATGCAACATGGGGAAAAGGCAATTCCTTTAGTGAAAGACTATGTGACTCATGTTGAAGATAAAGAAGGAGATGATCTGCTTTGGATAGCAGTGCATCCATCAGGAGATAATGCTGATTTAGCTAATGCTATTGTAAATGGACTAGAGATATTTAAGATCAACGGTGGCCACACGAGCTTGGCAGGTCAGAATCCTGCAATGTCAGATTTAATGATGAAGTATCAGGAAGAACATAGTAAAGAAGAAGCTCAACGGGGATTCACTGATCAGGACAAATCACATAGTCATACTGTTATAATCAGTGGTGCTGCTGGTGGAGTTGCTGCTGCATTTGGTCTAGCTGCTGTTTTAGTTTTTGTTGCTTTGAAGAGGAAAAGAAAATCCCTAGGAGGTGAATCAGGCACGACTAGTTGGCTACCGATTTATGGCAACTCTCATTCTTCCTCTAGCAAATCAGCTTCCGGAAGAAGTGGTAGTGGTAGCACAATCATTTCATCAGATGTTGCTAGTAACTGTCGATACTTTTCACTTGCTGAGATCAAACAAGCTACTAAAAACTTTGACGAATCATATGTCATTGGAGTTGGTGGATTTGGAAAGGTATACAAAGGAGTTATCGATGGTGACACGAAAGTTGCAATCAAAAGATCAAATCCATCTTCAGAACAAGGAGTCAATGAATTCCAGACAGAAATAGAGATGCTCTCAAAGCTAAGGCATCGACATTTAGTGTCCTTGATCGGATTTTGTGAAGAGAATAATGAAATGGTCCTTGTTTATGACCACATGGCACATGGAACATTAAGGGAGCATCTTTATAAAGGTAACAAAACTATACTATCTTGGAAGCAAAGGTTGGAGATTTGTATTGGATCAGCCAGAGGACTTCATTACCTTCACACAGGAGCTAAATACACTATTATACATAGAGATGTGAAAAGTACAAACATTTTGTTAAATGACAAATGGGTTGCTAAGGTTTCAGATTTTGGACTTTCAAAAACAGGTCCAAACATGAACCAAGGACATGTTTCAACAGTCGTAAAGGGTAGCTTCGGGTACTTAGATCCTGAATACTTCAGAAGACAACAATTGACTGAAAAATCAGATGTGTACTCATATGGTGTTGTCCTGTTTGAAGTACTGTGTGCAAGGCCAGCACTTAACTCAAATCTTCCGAAAGAACAAGTTAGTCTTGCAGATTGGGCATTAGCTTGTCAAAGAAAAGGGAATTTAGAAGATATTATTGATCCACATTTGAAAGGCAAGATCAATCCTGAATGCTTGAAAAAATTTGCAGAAACAGCTGAGAAATGCTTAGCTGACAATGGTATAAATCGTCCGTCCATGGGAGATGTGCTATGGAATCTTGAATATGCCCTTCAGATACAAGAAAATCCAGATGGAGTTTTATCAACTTCCGAGGCAACGAAACAAGTTGATCATGACAATGCTGATCAACACAGTTTGATAGCTATGCATAGAAGCACTTTAAGCCTTGAAAGTGAAAATGAAAATGCTAATGGTAATAAAGATGATGTCTTTTCACAAATTGTGAATCCAACAGGAAGGTAATAGAAAATATACACACATATATATAAGTAGTTGTTTCTTATGAATGGTTATAATAAGTATACAAAACTGTACATTTCACTATATATATTATGTATCAACTATATATATATATATATATATATATATATATATATATAAAAGGAGTATAGCTAGCGCGCGGTTGATTCCTTTGTGTCACATTTATGTATTTG</w:t>
      </w:r>
    </w:p>
    <w:p w:rsidR="00892539" w:rsidRDefault="00892539" w:rsidP="00892539">
      <w:r>
        <w:t>&gt;M6-PGSC0003DMG400009689 M6 RLK with malectin domain</w:t>
      </w:r>
    </w:p>
    <w:p w:rsidR="00892539" w:rsidRDefault="00892539" w:rsidP="00892539">
      <w:r>
        <w:t>AAAGAAACATCCTTTGCCTCTCTTTCTTTCTTTCTTTGTTCTTTTCTTTCTAAAAAGATACTCTTTACTACCCCTTCCCAAAAAAAAAAAAAAAAAACTTGTGATTTGGCTTCTATTCACCCATTCCAAATCTGGGCAATCTCATTCTTGGAGCATATTTAATCAAAAAGGTTCAATCTTTTTCTTCTTCAGCTGTAGTTATAATTGAAATTTTTTCCAATTCTTGGATTGTTGGGGTTTTGAAATGTTGTCATTACATAGTTTTTTGTTTGTATTGTTGTTGGGGTTTTTCTGTGTTTGTTCTGGATTTGATCCTTCTGATGAGTACTTAATAGACTGTGGATCTTCAAAAGATACTAATTTTGGTAATAGGGTTTTTGTGTCTGATAAATCTGGTTCGAAGTTTCTGTCAGTTTCTCAAGATATATTAGCTGATAATACAAGGTCTAGTGATTCACCCCTTTATCAAACAGCTAGAGTATT</w:t>
      </w:r>
      <w:r>
        <w:lastRenderedPageBreak/>
        <w:t>TACTCAAACTTCTAGTTATAAATTCCCTATTACTAAAGTTGGAAGGCATTGGATCCGTCTTCATTTTTCCCCATTTGTGTACCAATCTTATGATATGAGTTCAGCAACTTTCTCTGTTTCAACTCAACAAAATGTTCTCCTTGGAAATTTTAGTCCTAAAAAAGATGTATCTGTTAAGGAGTTTTCTGTTAACGTAACGACGGGTGATCTTGTTATCACTTTTTCCCCTTTGAGTGATTCATTTGCTTATATAAATGCTTTGGAAGTTGTCTCTGTACCTGATAGTCTTATAACTAATGATGCCTCGACGTTTGGTCCATCTGGAGTATTTAGTGGTATGTATGCACAAGCACTTGAAACAGTTGCTAGAGTAAATATGGGTGGACCAGCTGTATCGTCTGAAAACGATACATTATGGAGGAGTTGGGTGCCTGATCGGGCTTTCTTGACACAGCCGGATTTTGCAAAGTCCTTGTCTAAGATTGGATCTGTAAAGTATTTAGCGGGTGGAGCAACATCGGATATAGCACCACCGAGTGTTTATGGTACTTGTACTAAGATGAATGTGGATGCTGCTGGTAATGATGCTAGTGCTAATTTTAATGTGACGTGGGTGTTCAATGTGGATGTTGGTTTCCAGTATTTCGTTCGATTACATTTGTGTGATATTGTGAGTACAGCTGCTAATCAGCTGTTGTTTAATATCTATGTTGATTCGTCGAATATAGCTTCTGATTTTGATCTGAGTTCTAAAGTTCAGAGCAGATTGGCTACCGCGTATTACATGGATTTTGTGACACCACAAGCTAATAGCAACAACATTAGCATTAGTATTGGCCCATCTTCAAAGAGTGGTTTTCCAGATGCCTTTCTAAATGGAGTGGAACTGCTGAAGTTGAATAACTCTCAAGGCAGCCTTGCTGTTGTTTCCTCTGTTCCTCCTTCCTCGAGCTCGGGCTCGAAAAAGAATATCGGAGTCATTGTGGGCGCGATTGTAGGTGTGACACTTGTGTTGCTCGTTGTTGGTTTTCTGTTTTGTATGCGCAGAAGAAGAAAGCAGGAACAACTCGGCCTGTCGAAAACATGGATTCCTTTGTCTATTGGTGGTGGTGGCTTGTCTCATACTATGGGAAGCAAATACTCGAACGGGACGACCTTAAGTGCTGCTTCTAACTTGAGTTATCGCATCCCTTTTGCAGCCATGCTAGCAGCAACCAAAAAGTTTGATGAGAGTTTGGTCATTGGGATAGGTGGCTTTGGTAAGGTATTCAAGGGCGTTTTAAACGATGGGACGAACGTAGCTATTAAGAGGGGTAATCATAGCTCCCAACAAGGTCTTAGAGAGTTCCAAACTGAAATAGAGATGCTCTCTCAGTTCCGTCATCGTCATCTTGTTTCATTGATTGGATATTGTGATGAAAAGAATGAGATGATTCTTGTGTACGAGTACATGGAAAATGGGACCCTCAAGAGCCATCTGTATGGTTCGGATATGCCTAGTATGAGCTGGAAACAGAGGCTGGAGATTTGCATTGGGGCAGCCAGAGGTCTACACTACCTTCATACTAGCTATGCCAAAGCAGTTATACATCGTGATGTCAAATCAGCAAACATATTGCTTGATGAGAATATGATGGCAAAAGTAGCTGATTTCGGACTTTCTAAGGCTGGACCTGAGCTCGATCAAACTCATGTTAGCACGGCAGTGAAAGGAAGCTTCGGGTACCTAGATCCTGAATATTTCAGGAGGCAGCAACTGACTGAAAAAAGTGATGTTTACTCTTTTGGTGTTGTTCTGTTTGAAGTTCTTTGTGCTAGGCCTGTAATCGATCCGTCTCTTCCAAGGGAGATGGTTAATTTAGCTGAATGGGCGATGAAGTGGCAGAAGAAGGGACAACTAGAGCAAATCATAGATCCCAATCTTGCTGGAAAAATAAGACCGGATTCCCTAAGGAAGTTCGGTGAAACAGCAGAGAAATGCTTGGCTGATTTTGGTGTGGACAGACCTTCAATGGGCGACGTGCTGTGGAACCTCGAGTATGCACTTCAACTACAAGAGGCAGTTATTCAAGTCGATCCTGACGAGAACAGTAGCAATCTCATCGGAGAACTCTCTCCTCAGGTAAACGATTTCAGTCACGTCGATGCCACTACTTCAGCAATGCAATTCGAAGGGTCGAATCTAGATGATCTATCTGGAGTTTCCATGAGTAAAGTTTTCTCACAATTGGTTAAGTCTGAAGGAAGATAAATTTGGTGAAAGATTGTATACAATTGTACTCTTTTTTTTCTTAGCTCCTCTTTTAATTCCACTTTTTTGTTCATTAATCATTTGAAGAATGTACTTTTTATTTTTTTAAACTATAGTTTTACATGTACTACTTTTGTTATGAATATAAAAATTATTCCAGCA</w:t>
      </w:r>
    </w:p>
    <w:p w:rsidR="00892539" w:rsidRDefault="00892539" w:rsidP="00892539">
      <w:r>
        <w:t>&gt;M6-PGSC0003DMG400010120 M6 RLK with malectin domain</w:t>
      </w:r>
    </w:p>
    <w:p w:rsidR="00892539" w:rsidRDefault="00892539" w:rsidP="00892539">
      <w:r>
        <w:t>TATGCGGTTAACTTGAGACTTCGCGCTCTTATGCAAAATATGATATTCAAGTTCCTAATGTACCTACATTTTTTCACTCTTATTCCTTCTAGAAATTCGATGAACATTAACATAGGTATTGGTCTGCTCCATCTCATTTGCACACTGTACAACTGTATTTCATACAATGAGCAATTGTGAATAGAGGATATATATTCCCAGAAGGACTAAGTATCACTTTGCTTGTAATCTTCTACACTTCTGTACGTTCTATTGATGTTACTTTGGACTTAGAAGACCAAAATACTGGGCATGAGTAACTTGTATGTATCTCATATTATTATGGCTTGTATTTGTTTTTGTATTCCTAGTTCAATCTCGTTATGTGTCAATTGTTAATGTAATACCATTTTGTGTGGGTTCATCATAAATCAATTAACTTCATGTTGGTTGTCAATCCATTGGATCCCTCATTCTTTATCCAAGCTATTTTCTGTTATTCTTAGTGTAAATGTCTTATTTCTTTATCAACCAAAAGGGCTCTTAATAGAAGTCAAGTATGTTAAACGAGTGATTCTGTTTATTGAAAGAATTGGATTATAAAGGATCCTAATGTAGGAATAATGTAATTTTATTGTTTCACTAGGTTAAGTGTTTTTAAGAGATCAAGATGGAGGGGTGTAAATGTTAATGTCTTGATGGAGT</w:t>
      </w:r>
      <w:r>
        <w:lastRenderedPageBreak/>
        <w:t>ATGTTGAATTTCAGATTTTTTCGAGTCAGGGCAAGTGAAACTAACTAAAACTACCTGCTCTCTTTGTATATAGGTAGTTCTTTGATTGAAGGAATGAAGAGCAGACATGAGGATACATCACCATGATGAAGAACTTCCTTCAGGTTCATTCGTAGTTACTTAGTGATCTTCCAAATGTGTCAATTCAGAGCTCAATCTTAATATTCTCCTATACTGTGTTAATTACAGCATCACAAGTTGTTGTATCCGAGTTTGTATGATAGTGGGTGAGGTTGTATCTA</w:t>
      </w:r>
    </w:p>
    <w:p w:rsidR="00892539" w:rsidRDefault="00892539" w:rsidP="00892539">
      <w:r>
        <w:t>&gt;M6-PGSC0003DMG400010577 M6 RLK with malectin domain</w:t>
      </w:r>
    </w:p>
    <w:p w:rsidR="00892539" w:rsidRDefault="00892539" w:rsidP="00892539">
      <w:r>
        <w:t>TTTGATGGTAGGCACACTATTCCGCTTCAAAATGTTTGTTTATCGCACTTGTAATTCTAACAATCAATTGAACATGTTTCTCTCTCAGTTATTCATTCTCTTATTGTGTATTCAAAAAATCATCATATCTACTGCAACTAACATTCATGAAAACGTTGCCATATCATGTGGTGCCTCTGCTAATTCCCCTGCACCAGATGGACGACTATGGATTGGAGATTCTACTTTCACTTCCTCATTTCTACACTTAACTGGAAAATCTATTAATTCAAGAGTACCTCACCAAGCTGCCTTGTCCGATCCAGTTCCTTATAACTCTGCTCGAACGTCTCGCCATCAGTTTACCTATCAATTTTCAATGAAACCGGGACACAAGTTCATACGCCTGCACTTCAAACCAGCTTCATACAAAGGTTTCATCAAGTCCAAACCCATTTTTACTGTCAAAACTGATCAGCATACCCTGCTCAGTGACTTCATGCCTACCCTTGCTGCAGGCATCAACTATTTCAAAAAGGAATTTTGCATCAATGTAAAAGAAAGTGAAACATTAAGCATAACATTCATACCATCTCGAAAATCAGGCTTTTCAGAAGACACTTATGCTTTTGTTAATGCAATCGAGATTGTTTCCATATCGTCTGGTCTGTATTTCACACCAGATGGCGATCAGGGAGTCCCTGTTGTTGGACGAAATTACAGATTCTACATTGACAATAGCACAGCACTGGAGACAATTCAGCGAATAAATGTTGGCGGAAACTCTATTTCATCCTTGGAAGATGCAACCATGTTTCGGGACTGGGAAGATGACACTAATTACCTGATTCAAGTTGGTGCCTTTTCGATCAACAGAGCCGTTGATATCAGATATGCATCCTCAGCAACTCACATTGCACCAAAAGAGGTTTACCAAACGGCCAGGTCAGTGGGTGTTCACTGCCATTCGAATTTCTGTAATCTCACATGGAACATTCCACTTGATTTGGGATTCAGATACCTTGTTAGGCTTCACTTTTGTGAAATTGAACCTACAATGATAAATGAAGGCCAAAGGAATTTCACTATTGTCATAAACAATCAGAATGCTGAAGATGATGCTGAAGGGATCAAATGGAGTGGGGGGCATGGAATTTCTGTATACAGGGACTATGTTGCCATTATGGAGGGTGATAGAAGGGAAGGGAAGCGTAACCTTACTATAGTTTTGCAGCCAAACTTTGCTTCAATCGGTAAACATGCTAATGCCATCTTAAATGGGCTAGAAGTCTTCAAGATAAGCAACCCTGACAACAATCTTGGTAGTGTGAGCCCAGTGCATCCTGTGACAAGTTCAACACCAGAAAAATCAGAGGAAACTGTGCTGTTCTATACAAAGAATCAAATTGCAACTGCACTGATATTTATAGTCACTTTGATTAACGTTGCTGTTTATTACATTAGGCGTAATGCAGAAATAAAGTCTGGCAAGACATACAATGGAATATCTTCAGGAGTGCATCAGTGTCGTCAATTTTCACTGGATGAGATGGAAAGATCAACGAACAATTTTGATCCTCAGCTTGTCATTGGTAGCGGTGGATATGGTACAGTATACAAAGGGGATATTGATGGTGGAGAGACCACTGTAGCAGTTAAGCGATCGAAACCAGGATCTAGCCAGGGGGAGAAAGAGTTTTGGACGGAAATCAATATGTTATCTACACACCGCCATGAGAACCTTCTCTCCCTAATTGGTTACTGCAATGAAGGTCAAGAGATGTTATTAGTTTATGATTATATGCCTCGAGGATCACTTGCTGACAAACTGTACAAAATGGACAAAAATAGCTCATCTCTCTCTTGGGAACGGAGACTCAAGATTGCTATGGGTGCTGCACGTGGACTGGATTTCCTTCATACATCTCAAAATAGGGTGATACATCGTGATATCAAAAGCTCAAACATTCTATTGGATGAAAACTGGGAAAGTAAGATCTCAGATTTTGGGTTGTCCAAAATGGGGCCTGGAAATGAATCAGCTACTCATGTTAGTACACAAGTCAAAGGCACATTTGGGTACCTCGATCCTGAGTACTTCCTGACTAATAGATTGACATGGAAAACTGATGTATATGCTTTTGGAGTAGTACTATTTGAATTGCTCTCAGGAAGACCTGCAGTCGATATGAGCCTGACTGAGGAACAACATGGACTTGTAGCATGGGCCAAACAATGCATCAAGGAAGGAGAAATTAATAAGCTTATTGATCAGAATCTGTTGGGGTCCATCTCATCAACTTGTCTAAAGGCGTTTATAGGAATTTCTGCTAAATGCTTCGATGGTCGTCCGCAAGAACGGCCTGCGATGTCTGAAGTGGTGAAAAGCCTGGAATTAGCATTAGTATTTCAGCAGAACGAAGGTGAAGGTATCATTTCATTTGATGACACATCAACGTCATCTCAGTTACAGATTGAAGGAGAGAGGGCATCCATTAAAGAGGATTGTAATGGCGGTGATACAACAGAAAGGAGTGCCATCTCAAGGGAAAAGGTAAAATCTGAGGATAAAAGTCCCTACACTGCTTCACCAAGATGGTGGGATGTTCGTAGCCATTTCAGAAAAGCACCACCAAAGCCAGGGAATTTTGTTTATCCAGATAGCCAAATATCACAGCACCCAAATTTAAGGATATTTTCTTTCTCTGAACTCAAGGCCGCCACCAGAAAATTTAGCAAGGACACGGTGCTGGGAGAAGGTGGTTTTGGTAAAGTTTA</w:t>
      </w:r>
      <w:r>
        <w:lastRenderedPageBreak/>
        <w:t>CAAGGGTTACCTTGCTGAGTCGCTTTCTTCCAAGAGTGGCCGGACAGTAATTGCTGTCAAGCAATTGAGTTCTGAAAGATTTCAAGAGTGGCAGGTGATTCCTCTGTGCTAAATATGTGAACTTCTAGTTTAAGTTTTCTAATTGAAGCTATTTCTAGTTTATGCCTGGCACTAGCTTGCTTCATTTTAATGATGCTGCAATTGCTCTCTTCTTTATTGTCTGTCTGCGAGAAATATAGATTTACGTAGAAGCACTTGAAATTGATTTATTACTTAGTAGTAACACATTCTAGGTAAATGTTGGTTATATATCTCTTGCAAATTTCATTTCATTTGTTAATTATGCAGTCTGAGGTGAGCATTCTTGGAAGACTTTCTCATCCTAACCTCATCAAACTCTTGGGTTACTGCCAGGAAGATAAAAAACTACTGCTTGTCTATGAGTTTATGCCAAAGGGCAGCTTGAACAACCATCTTTTTGGAAGTAAGAGATTATCTATACGTTCCGTCAATAATATATAACATATTGTAGATCAAAGCAGCAAGGAATGTGCCTAGCTACTTCATGCTCCACCTAAACATATTTGTTATCTTTGTTTGCTTAGGGCACTCTGTTGCTTTGTCACTTACATGGAATGTAAGGGTTCAAATTATGATTGGCGCAGCTCGAGGCTTGGCATTCCTACATGCATCAGAAAAGCAAGTCATTTACAGAGACTTCAAAGCCTCAAATATATTACTTGATGGCGTATGTTCTCTTTACTTCTCCCTAGGAATATACCTTTATTAGCGCAAGTAATAAAGGTATCACAAGCCCTTTTCTTACTGGGCCCCTTTTTGGTTTACACACACTGTTTTGCCTTAAGTTTTGGACCTATTTATCACAGAGAGACAACACCAGACGTATAACAGTGAAAACATTAGAGAAAGGTTGTTATTAATATAACTGTTCCATGACATTCTTTATTTCTTTAATGTTTCAGTCTTACAATGCGAAGATAGCAGATTTTGGCATTGCAAAACAAGGTATTTCGGCTAGTCAATCACATGTGACAACACAGATACTTGGAACGTACGGTTATGCTGCTCCTGAGTATATTGCAACAGGTAAACTTGGAGTCTGTTGGGCTTCTGCACTTGGAAATTCTACTTCTCTTGAATCACATGCATCTTGTGCTTACAAGTTTAAACATATAGTCAAGTGTATTATTTGTTTTCTACAGGATTTTTGTACTTGAAGAGCGATGTCTATGCTTTTGGTGTCTTTTTAGTGGAAATGCTAACAGGTCTACGAGTAATAGACTTAAACCGTCCAAGCAACCAGCATAATCTAATTGACTGGATTAAGCCTCATTTATCTGACAGAAGGAAGTTGAAGGACAGAATCGATTCACGGCTGGGAGGAAAATATCCATCCAGAGCTGCAGTACAAATAGCACAACTGGCACTATCATGTCTTGGAAATGAACCTAAAAGCAGACCATCGATGAAGGAAATAGTGGAGAAACTAGAACAGATTGAAGTTACCAATGAAAGATCCAAGGACCATGCTTCTCCTTCTAATCCAAGGAACCGGGCCTATCCACTCCTTAGAAGAGCAGAGTGAATATGATACTACTTTTTACAATATGAAGAAGCTACTTGTTAAAATTTTCAACTGTGAGTACTGTCACTTTAGGCGAGATCGTGCCAGTTGGACGATCCGCCCTTTTGGTTAGGCGATCAACAGTGTGGGTGGAGTTTACAGTTCTTTCCATGTTTTTGGCCTTTCTTTCAAGTATTCATTCTTGCCTTGTCCCTTAGCCTACATAGCTGCAAATCATGAAAATATCATTAGAATAGAACATAATTAGGCATTGATGACACTAATTGTTGAACTAAGTAGGTCACAAATATGTGTAAATCTACCACTCATCAATGACATCCTCCATAGTTGAAACTCATTCCTTTGTCTAGAAAATCCAAATCTTGGCAGAATTGTTTATCGGAGAATATTTGTGTCCCCATTTCCTTCTATATTACTATAGCTCCTGTGGATCCTGGAAAGGTTTCATGACTGCTATAAATCAGTAATGATGCCTTCTATGTAGTTCTATTAGTCTCTCAAAAGAATTCTGAGAGTTAACAGACATAAAATTCTAGAATATGATTTTTTTTTGCAATCATTGATCAATGGATCGGGTCTTATCTTTACTGCTCCTTGTTCTAACCTGAAGAGGGATCACAGATTTGCCTTTTCTGATCCTACTCTTCAGGTTATGTATGTGTCTAGGGCACAAAGTCCCCATCTTTGTTGATTTGATGAATATTCTCCTCCACACTATCATCCTTCTCCACATCCTTTCTCATTTGTATATGTTTCTCTGTTGCTACTACATTGTTTTTGTGGTATCTCCTCTTGAAGTTTTGTTCTTCCGTGTCCTTCGGATATAGCTGTGGGTGTTCAACATAACATTCCTCCTAGTTATGTCTCTAAATCATACACGTTTCACAATATTTGGGACATTGTCAACTTGATTCAGATACACTTCTCAACTATCTCTCCATTTTGTTGTTTCATCCTATGTTGATGCGCATTGGAAACTCGCCCACCAGATCTACTTCAACTTCCAATCTTGCATAGCTTGGTCTGTTCTGATTCTTGATGGTCATATTATCCTGTATGTAATGAATTATAAATCATTGTTGCTAGAGAAAACATTGTTTCCTTCCCAAAAAATATTTGGTGGAAGTGATGGAAAAGAAAT</w:t>
      </w:r>
    </w:p>
    <w:p w:rsidR="00892539" w:rsidRDefault="00892539" w:rsidP="00892539">
      <w:r>
        <w:t>&gt;M6-PGSC0003DMG400010746 M6 RLK with malectin domain</w:t>
      </w:r>
    </w:p>
    <w:p w:rsidR="00892539" w:rsidRDefault="00892539" w:rsidP="00892539">
      <w:r>
        <w:t>CATGACTCAAAATTCTTTCCCAAAGCAAAGTGAAAAAGTTGAAGATGAAAGATGAAGTTGAATTCCATCTACCTTTGGAAAAAGCAAATTTCAAAATATTCAAAAGAAAAAACAACATAGGAATGTGAGTGAACATTACATAAAAACACCTCAATGACAAAAAAGTTAAAGGTAAACCAACAAAAGATCAATTAAGATCCACTTTTAGAGAGTCTTGAACTTCACTAAATACTAAAATATTATACTTCAAGTTTATCAAACAAAACACAACTTATCTTCTTCTTCTTCTTTCATCTTCCATGGGTTTTGTTTTACAATCCTTTGTTGTACTTCTTTGCTT</w:t>
      </w:r>
      <w:r>
        <w:lastRenderedPageBreak/>
        <w:t>CACTCCAGCAATTGTGTGTCAAGTAACAGGTATGTGTTCTTTACATCTTTACCCTTTACTATACCACATAATCTTGAAATAAAAAATCAATCTTGGCTTCAAATAACCTGAATTTCAATAGAATAAAAAAAAATTGCCACAGAGAGACATTTTCTACTTGATTTTCATTAGGTCAAGATAGAGGGTTTTTTTATTTATTTTATATATATATATATAGTGAACTTCTAGTGTTTCTTCTTTTGGTATAATATTAGTGGGAGCTAGATGAGCTTAAATGACTAGACAGAGTTGCTCGGATGAAAAGCACCCTCATAATCCTTAGTGGTTGTTTGGTAGCTGATTTGAAAATGAGTTATGCAGGTGTTAAATCTTGCATAAGTACTACCATGTCATGTATAAAATTATCATGATGTATGATTTGTAATTTAGAAATCCGCATAACTAATACATGCATAAGCTACGAGGGAATTTATGTATAATTTTAAGAATTATAGAAGGTAGAATAAGTCAGACAGGCATAACTAAATCGTGCATAAGACAATACATACATAGGTTTCCTCATAACTAATTTATGTATTATTAATACCTGCATAACTCTAATCAGCTACCAATCGACCACTAAGGTTGTGGGTTCGAGTCACCAAAGGGAGCAAAAAAGGGTGGGAGCTCCTAGGGAGGGGTAAAAAAGAGAAGAGATGAGCTTAAACGGAATGTTATGGTCAGTGAGGATTCATGTAGCTGATAGCCGATCCAACTCGCTTGGGATTGAGGCATAGTTACAAGTAACTTGATTTTTATTAGGACAAGATAAATGAGTGGCAATCTTGTTCATGAACTAAAGGTTTAAATATGCAGAGTTTGTAAGTATAGACTGTGGAAGTGCAAGCAATTATACGGACACGAGTACAGGATTAGCATGGACTTCAGATGCTGGAATGATGGGGCAAGGAAAACCAGTTGTGGTAGTGAATGCAAATGTAAACTCACAACAATATCAAAGGCGCAGAGACTTTCCAGCAGACAGCAACAAATACTGTTATACTTTAAATACCAAGGAGAGAAGGCGATATCTTGTCCGAGCAACATTTCTATATGGAAGTCCTGCAGCAGAGGGAACATACCCCAAATTTGAGCTCTACTTGGATGCAACTAAATGGGGAACTATAACCATTTCAGAATCTTCAAGGATATATGTGAACGAAATGATCATAAGAGCACCTTCAAACTCTATCGATGTGTGCTTGTGTTGTGCAACAACAGAGTCCCCCTTCATATCTACTCTTGAGCTGAGACCTCTAAACTTGTCAATGTATGCCACAGACTATGAAGATAACTTTTATTTAAAAGTGGCAGCAAGAGTAGATTTTGGAGCTCAAAGCAAGGAACCTATAAGGTATAGTAAATTTTGAGAATATGCTTTAGTCATGCTTGTACGTTCTCTTTGGATCCTGCGTTTTTTAAGAGTCTTTTAGTCCTGTTAGTAATTTATATGCCAATAGAAAATATAGTGAACTTATAGCATCTTTTTTTTTTTAATTGTAATATTGGTCTAATATGCACTTAAATGGAGCGACAATGATCAGTGAGGATTCATATAGCGTAACTTGCTTGGGAATGAGGCATAGTTGTTGCTGTTTGTGAGGTGATACAAAAGCAGATAAACTATATGTTTTGACTTTTTCAGCTCTCACAAGATCATAACATGAATAGATCTGTCTCACAGGTATCCTGATGATCCCTATGACCGTATATGGGATTCGGATCTTAAAAAAAGGCCAAATTTTCTAGTAGATGTGGCGGCAGGCACAGAAAGAATCAACACAACAAAGTACATAGATACAAACACTAGAGAATACCCGCCCGTTAAAGTAATGCAGACTGCAGTAGTTGGGACTAAAGGAAAGCTCAGCTATAGGCTGAATCTTGATGACTTTCCAGCGAATGCACGAGCTTTTGCATACTTTGCTGAGATTGAAGATTTGGGGATGAATGAGACCAGGAAGTTTAAAATGGAGCACCCTTACGTTCCGGACTACAGCAATGCTGTGGTGAATATAGCAGAGAATGCAAATGGAAGTTATACTTTGTATGAACCTAGCTACATGAACATAACATTGGATTTTATACTGTCATTCTCCTTTGTGAAGACTCCTGACTCAACTCGAGGTCCACTACTAAGTGCAATGGAAATATGTAGATACGTGCAAATTGCTACAAAGACCGATGAACAAGATGGTACAATGACCATTCCCTGTTTAGTCTAGTTATTTCTCTCTATCCATATATGGTAATTGTGCTACTTCTACGCATATTTTTACCAAAAATAGCTAATTTATTTAAAGCTTCTACTTGGAAGTGAGTACTCTCAACGCCTTCCGCTCTATGTCATTGGGAAGTGATTGGTCAGATGAAGACGGTGATCCTTGTGTACCTACACAATGGGAATGGGTGACTTGCAGCACAACTAGTCCACCAAGAATCACAAAAATGTGAGTTATATTGCTACTATATGATATATGGATATAATGCTAGTCACAGGAAGAAAACAAAAGGACATTATTTGCAACTACTACTACCCACTGTCCTGCTATAACCCGACAGTCAGTTACAGATAAGAGATGATAAAACTTTAACACAGCATTAGACAGAAATGGAAACTCAGGTCAGTGCTTAAAGTATAGTCTTTCCCAGTCAATTTGATATTTTACTTTAATTTCATCAGAACACTGTCAGGAAAGAATGTTACGGGTGAAATTCCTCGCGAGCTACAACATATGGAAGGACTGACAGAGTTGTAAGTTTGCTTATAAAACAAGTCAAATTTTAATCTTACTATTTCAGTTCCTCATATTTTCTACTCTTTAGGTGGTTGGATGGAAACTCCCTGACCGGACCAATCCCTGATATGAGCAATCTTGTTAATTTGAGAATTATGTAAGATCTTTTCTAGTGGATCACTATTACTACCACTTCAACAAGTAAATCTTTCTCTTTTCTGTTTTTCCTTTTTAACTAGATTGTTGTATTTTGTCAACATGCAGACATCTTGAGAACAACAAGTTGACTGGTCCAATACCTTCATACCTTGGAGGTTTACCAAGCTTATTAGAACTGTATGTTGTGATCTGGATAACAAAATCTTAACTTTCTTTAGCGTATAATGCTTCATAATT</w:t>
      </w:r>
      <w:r>
        <w:lastRenderedPageBreak/>
        <w:t>TGGCTACTCCAAATTTTGAGTATCCAACATGGATAGTTGGCAGTCTTCTTTATATTTTTACTTGTCATAAAACACCTTGTATCAATTTTGGAAATTTTGTTTCTTTGTGGCAGAGATGTACAGAATAACAGCCTAACCGGAGAAATACCGTCATCTTTATTAACAGGAAAAGTAACTTTCAAGTAAGTATAACTTTAATTCTGTACTGGATTGTTGTACCCATAATACCATGAGAATATGTTAGCAACTAGATCAAAGTAGCTATTTTACTATAGACTGATTATATTCCTTAGTTTGGATTATCTATAGCATAAACAAAGTTTCATTTTTTATGTCACATTATGCTAGGAAGAGAGCAAATGAAATTCATGAATTTTCATAAATTTCTTGTAAGTGAGAACTAGGAAGTAACATGTACATTTATCTTTGAACATAGTAAAAGAAAGAGAAATTTTCTTGCAACTTTCGGAGTACCACATGGATGTGTGTGCACTGATGGAAGATCTGTTACAATCAGGAAATGAACGTCACTTAAAAATGTGTTCCATGTCTCACAGGCATGAAGGAAATCCTGATCTAAGACCCGAGTCAAAGCATAGTACACGTTACAAAGTGATACTAGGAGCTTCAATTGGAGGACTTGTGATTATATTGGTTCTATTTGCTGCCAGTATATTCTTTTTATGCCACTTCAGAACAAAAGTATCTCATCAAAAAGGTGATACAAATCCTTAAGTGTCTGATCTTAACTTTTAATTCTATTGCTCCGACACCTTTTCATATAAATCATTTCATCTGTACCTCCCAGGTGAATCTATGCGCACAAACACTAAACCGTCAACAACTTGTTCAATGGCAAGAGGTGGATCCTTAATGGATGAAGGTGTGGCATACTATATCCCACAATCCGAGATAGAAGAAGCAACTGAAAATTTTTCAAAGAAAATTGGAAAGGGAAGTTTTGGACCTGTTTACTATGGAAGACTTAGGGATGGGAAAGAAGTTGCTGTCAAAACTATGGCAGATTCATCAAGCCATGGAACCAAACAGTTCGCTACAGAGGTATATTAAGGTTGCTATACTTTTGGTATCATCTGAATAAAACATATTAATTTTCTATTTGGAGTAGCTTATTTAAGCTGCTAATTGGCTTTAAGCCCAAATAATAGCAGCTGGCACAGCTATGGTAATAAGGACTATGAAATTGTCTAAGCTAACACATTTGACACGGCGTAAAACTGATCATAAGTCAGACTTCATACATTATAAGACATGACTAAAGAAATTGTTCCTGTTGCTTATTTCATTCCTGTACAAATTAGAAAATTCACAACTTGATATGATATTACTTTTGGTTGAAAATTTATACCGTTTGTGAAATAACATACTTGCAGGTGGCTCTCTTGTCAAGGATCCATCACAGAAACTTGGTTCCATTGATCGGATACTATGAGGATGACCATCAACGTATGCTTGTCTATGAATACATGCATAATGGAACTTTGAGAGATCATATAACTGGTCTGCCCCTTTATGTGTACTATAATTGCTTTACATTTTTCTGCATTATTTCCTTCTTGAACTGAACATCACACCACATATTTGTGAACAGAATCCACTGATAAAAAGCATTTGGACTGGCTAGCACGTCTTAATATTGCAGAAGATGCAGCCAAAGGTTACCAGAAATTTTTCATTGTCAATAACTTAGAAGTATGTATTCTCCTAGTTAGTCCGGAATCACAAGATAATATTTTCAGCCTCCTTGTAGGCCTTGAGTACTTACATACTGGATGCAACCCCTCTATCATTCATCGAGATGTGAAAACTAGCAACATTCTCTTAGATATAAATATGCGAGCAAAAGTATCTGATTTTGGACTATCAAGGCAAGCTGAAGAAGATTTAACACATGTCTCAAGCGTGGCACGAGGAACTGTCGGCTACCTTGATCCTGAGTAGGCCATAATCTATCATGAGACTGAATATTTTGCTAGTGATTTTCATTCTTTGTCCTCATGTTTCTGCATTTCCAACAGGTACTATGCAAATCAGCAATTGACAGAGAAAAGTGATGTATATAGCTTTGGGGTTGTCCTTTTGGAATTGATCTCTGGAAGAAAGCCTTTTTCTTCTGAGGAATATGGTGCTGATTGGAGCATTGTTCACTGGGTAAAGTTTATCATACTTTCTATATATTTCAGGGATGCTATGCCATCCACTGTGATAATAACATATAGTTGAGCTTCAGCAGGGAAACATGGCCAGTGAGGATTCATATAGCGAACCCCAACTTGTTTGAAATTGAGGAATAGTTGTTGTAAATATCACCCACCGGCATCACGTTTTCATAATGCATATAAAAAAATTCAGATATCTCTTCTACAAAAATCACAATAACTATCAAAGCCAAAGCCAGCTCAGTAGAAAGTGCAGCAAAACACAAGAAATCAATAAGAAGCTGATCAGGGGAATATAAATTTTCAGGGTGGATAGTTATTGTAGTGATATATAAAGGATTCAGGAAATGAACATAAGAAAAGTTAATGATTTGAAATGCTGGTATAGTGGTGAATCACCACACATAAAGTTCTGTCTGTCTGAGAAAAAATCGAAAGACGAAAAACATGGTTCTTTTCTCTGGATAGAAGCAGAAGATACTCTATCAAGTTCTGGATGTGCTGTAGTATGCATGCAAATAAAATGTTGTGGAGTATTATGAAGTTGCTAATTAGAAAAACTGAAATAAATTGAATACAATCTGCTGAAATAAATTCATTGTTAAGTTGTTAGATAGAACACACTTTATTAAGTTAATTATATTATGCTTCAACAGATCTGACTAACAATATCTTGTAGGCAAGATCATTGATTCGCAAAGGAGATGTGATAAGTATCATGGATCCTGCACTAGTAGGACATGTCAAAGTTGAGTCAGTATGGAGAATAGCAGAAGTTGCAATACAATGTGTGGAAAGGCATGGCACATCCAGGCCAAGAATGCATGAAATTCTATCAGCCATACAGGATGCAATCAAGATCGAAAAGGGGATTGATAAACTGTCTTCATCAGGAAGTTCAAAGGCTCAATCTTCCAGAAAGACACTCTTAACAAGCTTCCTCGACGTAGAAAGCCCTGACATATCCAATAGCTCACTTACCCCTTCTGCTA</w:t>
      </w:r>
      <w:r>
        <w:lastRenderedPageBreak/>
        <w:t>GGTGAACAAGTAACTAACAAGAACAATTGCCAATCACTAGTGTTTAAACTTCTTGGTTTATGTCCTTGCTTCTTAATTTTTGGTTTTTGGATGTACATTAGTACATAATGTCTATTATTGTAACTGTACATTAACACAGACATTAATAGGATGTTACACACTAACAAGTGAATCATATTTGGGGGGCAATAGTCAGTACATTATGTCTCAACTCAGAAACTACAGTATCTAACCATATACCTCTAAGTTGCATGAAAGTAGCATCATTGAGCAATGTTTCATCCTCTATCTCTACTTCTTGTTGTAATTTGGACTAGTTTGGAGTTAAAATTTA</w:t>
      </w:r>
    </w:p>
    <w:p w:rsidR="00892539" w:rsidRDefault="00892539" w:rsidP="00892539">
      <w:r>
        <w:t>&gt;M6-PGSC0003DMG400012816 M6 RLK with malectin domain</w:t>
      </w:r>
    </w:p>
    <w:p w:rsidR="00892539" w:rsidRDefault="00892539" w:rsidP="00892539">
      <w:r>
        <w:t>GCAAAAGGGAAATGTATTTCGAGAAATTATAAGCAAATTGAAGAAAATTCAGAGCAGAAATTGGACTTAAAAATGCTCAAATTTCACTTTTTGTTGTTCTTCTTTGCTTTCAAGATTGCTTTTTGTCTACCTGGTTAGCTCCTTGTTATGGTTCTCTTTTTCTTTTTGTATAATGTGAATTTGATTAAGGGGTTTAAAGGGTGTCTATATTATGTAGTTATAATGTGTTTGAGTAACTTTTTTTTTTTTGATAACTGTGATGTTTGGGTCAGTTTGTGTGCAGCTTGACTAATGGATGATGTAAAATTTGTGTTTGAATTCAATTTGTTTTGGTTTGATTGGTTAATGTTAACTCAGAGCAGCATTTGGACTCAAAATGCTCAAATTCCACTTTTTGCTCTTCTTCTTTGCTTTCAGGATTGATTTTTGTCTACCTGGTTAGGTTCTTTTATGTTTATTTTTTCCTTTTGTATGATGTGAATTTGATGAAGGACTTTAAAGGGTGTCTAAATTATGTAGTTTTAACGTGTTTTGAGTAACTTTCTTCTTTGATATTCGTGATGTCTGGGCCAGTTTGCGCGCAACTCGACTAATGGATGATGCAAAATTGTGTTTGAATTCGATTTGTTTGGTTTGATTGTCTAATGTTAACTAATTGCAAGTACTTAGCTGTTTGTGGTTGGTTCTATGATTATGTTGTTGGATTTAGTCATGGACCTTATGGTGCCTAAATTTTCAATATTGGAATTGAAGCAAATTGAAGAAAACTCATAGCAGCATTCTCAAAAAAAAATCCAACTTTTGTTGTTCTTCTTTAACTCTCCCCGTCTCAGCTCCTTTTATGTTTTTTATGCAATGTGAATTTAGTTGTAATTATGTAGCTGTAATTGAGTCTGCATTAAAATGTTTTAGTTTTGATTCACTAATCTTAACTTGTGTTGGAAGTGCAACAAGCATGTGAGATGTTGCGATTAGACTCTTTATATGGTCTTGGAAAATAGTTAGCTCATGTGCTAGATTTTTGCAAGTACTTGGCTGGTTGTGGTTAATTCTATGAGTATGTTATTGGATGTAAGATAGGATTCCTAATTATTCGTAACGTAATTGCACGTGCTCGTCAGTATAACCCTGTATATTTGCAAAATTTCTAATCGCTTCACTCCATGATATGATGAAGTATCTTGAGTCTTGTGTTAAAGAGGAAAAAGAAATAAGTGAGGTGTCTTCACAAACTTAATGAGCAGCTAGAAGTCTGGTTTTTTCATAAGAGATAAATTTTTTTGGTGCAAACATACTAGGTGATTCTTCTCATATGTCCCCTGGAATTAGTCGAGGTGCACGAAAACTCGCCTGGACACCATGGTCATCAATAAATAAATAAATTGTTACAACATTAGTGTAACTTTATAAGACGTTATTGCTTCCCTATATGTACTTTTTCTGCTGTTCTTTCCATTGCTAGCACTGTTACATGAAAAGAAAAAGGCTGCTCCTTTATTATTGATTTGCCTCTTTCAAGTTGCTCTTTTGTTTACTAATCTAATTATCTATCCTGTTTATTCACTGCAGCACCATATGTAACGCGAATAAGCTGTGGAGCTCAAAATGATGTTCGTAGTTCCCCAACAAATACCCTCTGGCATAAAGATTTTGGATATACAGGAGGCATACGTACGAAAGCAAACCGCCCAAGTTACATAACACCTCCACTCGACACATTACGGTATTTCCCTCTATCAGAGGGTCCTGATAATTGTTACAATATCGATAAAGTGCCACATGGCCACTATTCAGTGAGGATCTACTTTGGATTGGTTAAAGAACCAAGTTTTGATAACGAACCTCTATTTGATGTTTCTGTTGAAGGGACCTTGGTTTATTCTTTGCCGTCTGGTTGGAGTAATCACGATGATGAACAAGCATTTGTTGAAACTCTTGTATTTCTTGAGAATGGTACTACCTCACTTTGCTTCCACAGCACTGGTCATGGAGATCCTGCTATACTCGCAATCGAGATTCAAGAAGTAGATGAGAAAGCATACTATTCTGGTCCTGGATTTGGTCGAGGGACAATCTTTAGAACTAGCAAAAGATTGAGCTGTGGAGATCAGAATCCAAAGTTTGACGTTGACTACGATGGGGACCGTTGGGGTGGGGATCGGTTCTGGAGCTCAATTATGACCTTTGGTCAGAATTCTGATAAGCCTATATCTACTAAAAGCACCATAAAGTCAGCGTCTGTAGCTCCAAACTTCTATCCACAAGCTCTTTACCAAACTGCTCTTGTTAGTACCGACAACGATCCGGATTTAACGCACACAATAGAAGTCGATCCCAACAAAAACTACTCTGTCTGGTTACACTTTGCCGAAATTGATCCTTCAGTTACAGATGTGGGACAAAGGGTTATTGACATTTCGATTAATGGTAACATTGTGTATCGAGATATTGACATTGTGAGAATAGCGGGGGGTGTTAACAGTGCTCTTGTACTGAACACAACCATTCCAGTCAGTGGCAGGATTTTGACAATCACATTACATCCAACAACGGGGACTCATGCCATCATTAGTGCCATTGAAATTTTTGAGGTTATACCAGTTGAATCTAAAACATTACCAGAGGAAGGTAAGTTAAATGTTTCACTTGTACTTCTTGGATGCTACATGTTTTTTCATCTCATACACTTTACACACTGGAAAGGGGCCAAATGTAGTATGTTATTTTTTCCTTTGTTCCTTGGTCAAGCTTGTGCCTTTCTAATTAAGATAATCTTTATCTTCTTTTCTTT</w:t>
      </w:r>
      <w:r>
        <w:lastRenderedPageBreak/>
        <w:t>TTCAGTAAAGGCTTTACAGTCACTGAAACTTGCACTTGGACTTCCCCTTCGTTTTGGGTGGAATGGTGATCCATGTTTTCCGCAACATCCGTGGAGTGGAGTAGATTGTCAGTTTGACAACTCCAGCAATAAATGGGTCATCGATGGGCTGTACGTTCTTGACCTTGACCTTAGATAGAAAAGTTCCTCCCATTCCACACACGTGCACAAGCACACACCTGTAACACTCATTGACATATATTCCTTCTATTGATGTTCTGCACCCCAATTTAAAAGTTTTGCTGGACTATACTTGGCTTTCTTTCTATGTTATGTGATTTTATTATTTTATCTTAATGTGCGTCCTCTTTATCTGTTTTTCCTGTAAGCACAGTGACCTGGACAACCAAGGTTTACGAGGTTTCTTACCAGATGATGTTTCTCAATTGCGTCATCTTCAGAGCATGTAAGTTTAAATGCTGCTTTTTTTGAATATACTATTTGGATGAAAGATGTGTATCTTCCAACGGTCTTCTACTGCTTAAAATGGAGTTAATGATCAATATGAGTTTTAGCCAATATATTGACACTTTTTTCAAAATTATTTGAACATAATTTGTCTGAAGGAATTTCATACTAAACGGTTAAATAACTTCCAGTTTAAGAGGTTTTCAATATTTGAGCATCTTTTGGAATGTGTTTTCGTTCATGTATATTGCAATGCTGGCGTCCACTTCTCAAACATGATCTTCTCTGACTTATGCTTTGCTTGTGTGCATTTTACAGAAATTTGAGTGGAAACAACATTCACGGGCCTATTCCCTCAGCACTTGGAACAATAACTAGTCTGGAGAAATTGTGAGTACATTTGTGGAGAGTTGTGCTTTTCTGTACTTGATATTAGATTTCTTAGCTGCCAGAGTAATAGTATATGAAAATATGGAAACAGAATAGTTTTGTTAACTACTTTGTGAGTATGTTAGGCATTCAATATATAATTATTGTTCATTATCATCTATATGCGCCGCGAGATTAGTGAATGTGCATAATGTTCGTTGGTTGTTTATGTGATTAGATCCTCACTGTGTGATTACCTAACAAAAGTTGCTCAACAGGGATCTTTCATACAATTCCTTCAACAGGTCAATTCCTGAAAGCCTTGGGGAATTGACGTCGTTACTGACACTGTAAGATACTTCAACAAGCTCAGTTGAGGACATTTGATGGATCAATAAAGAGCTCTAATTTACTACTTCATTTATTACAGGAATCTCAACGGCAATTTGCTCTCCGGAAAAATTCCTGCAGCGTTAGGCGGAAGGCTCTTGCACAGAGCTAGCTTCAAGTATGTTCTCCTAATTGCACGTTCTTAGCATAAGGCTCCGTCTTAGTGAAGCACCCTTCAGAAATTGCATCGTAACTATAGATACATACAATGCACCAAAATTGCTCTCTCTGTTTCAATTTGTTTGTCTGGTTTTGACTTGACACATAGTTTAAGAAAGTAAAAAAACTTTTGAATCTTATAGTCTTAAACTAAAGATACGTAGAGAATGTACCAAAATGTCCTTTAATCTTGTGGTCTTTAACATGCCATGTGGAAAGTTGGAGTTAAAGAGTTTGACGAAATAGGAAAGAGTTATTCATTTTGAAATGGACTAAAAAGGAAAGTAAAACAAATGCATTGAAACGGATAGAACATCACTTTCACGTAGTTTTTCTCGTGTCCAACTTTTTATCGTCAACAATACATACTACTTATGGTCGATATTCAATTTCTAGATGCGTCGATGAAGGTCTCCTTGTCATCATTTTGTGTGGATGCTAACTGTGGAAAGAACAAAGAAGTTTATAATCATAGCATTTGTTAAAACACACATACAATTATAAGTTAAGGTTAAACAAGTGTACTGTTAAACTCCATTGATTTAGCATCCACTATTGGTGGTTAGGCCTAACACCAACTTCCGCAATCCACTAGCTACTTCAATGGTTGGATGTTAACTATTACCACATAATCAACAAATGAAATATACTAGGGTTCTTTCTGATAGCTAGGTAAACAGGGGTTAGCTAGGGTTCTTTCTGGGCCACATCACTATTCATTCAGGCTATAACCAATTGACGTAAGTCCAAATTCTAACAGTAACATTTAGCATATTTCCTCAAAAGAAATGCTGCGGTAAATAGGTGTCAATGTCATTTGTGTTAAGGCAGAGATGCTAATTAAACCTTACCATTCATGTGTTGAAACTCATATGACAATTCATCGGTGTATTAACTCGAGGATCAGATAAAAAACCTGTGACTTTTTTTGTTCATTAGTACTTGTGCTAAATACTTACTTTGGATGCTTTCAGTTTTACTGATAATGCAGGCCTTTGTGGTATTCCTGGATTACCAACATGTGGACCACATCTTACTGTTGGTGCCAAAATCGGCATTGGCTTAGGGGCGTGTGTCGCTGTTGTAGTTATCGCTACATGCATAACATGTTGGTGGAAAAGGCGGCAAAATATCCTCCGCGCTAAAAGAATGGCTGGTAAGAGTTTTTCAACATAACATGCTCTATATCCATAGTCAAATGTATTTCCCATCTCTTTCATGTGTACTGTTGTCAACATGGTGTTTTTGAGAAATGAATTTCGAGTGAAGATGTATCTCTGCACGATGAAATTAAACGAGTTTCATGCTTTCTCATAGATGAATCACTGTTTTTTTTTCCTCTTCATTTTTTATACAGTGAGAGACGCTCCTTATGCGAAGAAAAGAACACATTTAAACCACATCCAAATGACAAGACACCATCACAATGGTCATCATCACGAACATACTCGGACAGCTGTTGAGAATGGACCTCCTTTGCTTGTCTGAGTTCGAACAATTTTTGAGTCAACTCACACTAGAAACTTCTTTCACGTCAAGAGGATTCAACAATTTATACATATACCAACAAAAACATTGTTCGTATCCTACTTACACAGTATAATTTTTTGACAAAGGAAGGATCATATGAATCTCATCCGCAGACCTTGTAACTCCATCGCAAGCTTAGTGAGAAGATTTCCAGATACAATGCTGCTGTTTTGTGGCTAGAAAATGTGTATAGTGGTTATACAGATCAGGAATCAATTTTAAATGCCATAGATGTAATTCAGTGCAAGAGACCTATGTTGTTCGGACTCTTCAAAAATGTCGACGGGTGTGTGTC</w:t>
      </w:r>
      <w:r>
        <w:lastRenderedPageBreak/>
        <w:t>GGAACCTCTAAAAATAGTGTATTTTTGAAGGATCCGACTCGGGTGTGGCAACATTTTTGGAGAGTCCGAGCAACTTAGCAAGAGACAGTGTGTTGTATATTTTAACTATATAAATGTATTCTTGTCATTAGTTTTGGAGCTTTTGGTTAAAGACACTCGTGTAAACTGTGAAATGGTGAATTACAATAGAACCACAGAATGTGATCGCATTATACGGTCTCAATTGAAC</w:t>
      </w:r>
    </w:p>
    <w:p w:rsidR="00892539" w:rsidRDefault="00892539" w:rsidP="00892539">
      <w:r>
        <w:t>&gt;M6-PGSC0003DMG400014875 M6 RLK with malectin domain</w:t>
      </w:r>
    </w:p>
    <w:p w:rsidR="00892539" w:rsidRDefault="00892539" w:rsidP="00892539">
      <w:r>
        <w:t>TTACTTCAACTGCATTCTGCCAAAAACATTAATGGTATTCTCCATCTACCATGACTATTCTCCTCTCATTTCTCACTTTTTCTCTTCTCTTCCTCCCATTTTCCATTTCGTCATCACCTAATTACACCTTCCCTGAAAAACACTTCATCAATTGTGGTTCTGATTCTCCCATCGTACTCAACCGCGGCGGCGGCAGCACCACTTTTGCCGGCGACTTGAAATTCGACCCCAACCACAGTGATTCCGTTAAAGACCACACCACTACTACAGGTTTAGCTGGAATCTATCAAACCGCCAGAAAGTTCACTAAATCTGGGTCATACAATCTTCGAATTGATGAAAATGGGGTTTACATGGTACGGCTTCATTTCTTTCCTTTCGTTTCTCTATTCGATGCGAAATTCAGTGTTTCCGCTTCTGGGTTTTTGCTATTGTCCAATTTTAGCATACCTAGAAACTTAATAACTTCCCCTGTTATCAAAGAGTTTCTGGTTCCTGTACTAAAAGGTCGTAATTTGGAAATCATTTTCATACCTGATTCTTCTTTTGCATTTGTTAATGCAATAGAAGCATTTGTTACTCCTCAAAGTTTCATTCCTAACTCTAATGACACAACCCATGTCACTAGCAGCAAAATGGATTTATCCTCGAGTGTTTTGAATGTTATTCATAGGATTAATGTTGGGGGTTCTAATATTACCGACGATATGGATACCATGAGGAGAAAATGGGTAGCTGATGATGATTACTTACTTATCAAAAGATTAGCTATGAACCTTCCAATGTATAGTAAAAGGCCTAACTATGGTCCAGTAGAAGGGGCTACTCAGTATGATGCTCCTGATTTGGTTTATAAAACTGCCAAAGAAATGAATAGTAGTCATGTTGAGACTCAAAATGACAACTTCTTTAACATAACTTGGCGTTTTGAGGTGAAAAGGAATGCTACATTTTTTGTACGTCTACACTTTTGTGACATTGTTAGTGATCAGCGGAATGGTACAGTTTTCAATGCCTATATATATGGTATGTTTGGTAAGCCAATTAGTCCATATGATAGATTTGAACAATTTGCAGTTCCTTTTTATGTTGATTTTGTGGTGGATTCAGATGGTTCTGGTTTTATGAATATCTCAGTTGGTCCTCGGAATGATTCAAAGTCTATAAATGCTTTTTTGAATGGGGTGGAAATAATGGAGTTGATTAATGATCGGGTTGAGTGTAGGGGAGAAAAGAATAACAATGTTTGGATAATTGTTGGTTCTGTTGTTGGTGGTGTGGTTCTCATTTCTGTTTCTATTGTGGTGATCTTGTGTTGTTTGAAACCAAGAAAAGCACAAACGGTTGAGAACTCGAGTTGGTGGCCAAGGATGAGTGTTAATGCTGGAAGTACAGAGGATAGGACTCCTGTAAGAACTCCAATTGGTAGCACTACTCCTGATATGAACCTTGGGTTAAAGATATCTTTCGCAGAGATTTTGCATGCTACTAATAAGTTTGATCCCAAATTTATGATTGGTGAGGGTGGTTTTGGGAAAGTTTACAAAGGAACTTTACACAGTGGTGTTAAAGTGGCTGTGAAAAGAAGCGAAGCTGGACATGGGCAGGGTCTTATGGAATTTCAAACTCAGATAATGCTCTTGTCCAAAATCCGCCATCAGCATCTTGTTTCATTGATTGGTTATTGTGATGAACGAGATGAGATGATACTTGTTTATGAATTCATGGCGAAGGGAACTTTGAGAGAGCATTTGTACAGTTCGAATGAAGATCTTGGTAAATCATCTTCACGGTCAAAATTATCGTGGGATCAAAGGCTTCAAATTTGTATAGGTGCAGCTAATGGTCTACAGTACCTTCATGCCGGTTTACCTGAGCCAACTATTCACAGGGATATTAAGTCAACAAACATACTTCTTGATGAAGATTATGTTGCTAAAGTTGCTGATTTCGGTCTCTCCAAATCAGGTCAACCTGAAGAAACACACATTGTTACTGATGTTAAAGGTAGCTTCGGTTATCTTGATCCCGAGTACCTGAAATCAATGCAACTAACTCAAAAGTCTGATGTCTATTCTTTTGGAGTTGTACTTTTTGAAGTACTTTGTGCTAGACCAGCTGTTGATAATATGCTTCCAAGAAATCAAATGAACTTAGCTGAATGGGGACTTTCTTGGCTAAAAGAAAACCAGATCGAAAAGATAATTGATCCATTTCTTGTAGGTAAAATTAACCCAAACTCTCTGAGGAAATTCGGAGAAATAGCAGAGAAGTGTCTGCAAGAGAATGGCACTGATAGGCCTAAGATGATGGATGTGTTGTGGGACTTGGATTACGCTCGACAGCTTCAACACCCTACAATGCCCCAACAATCTCATGAGGATACCAACTCCGATGTTTCGTGGCAAGTGGCATTGCCTGGTATCAATCGCTTACCTTCTATAAATGTAAGCACAAGCTTTGTCAGTGTCACTGATAGCGAGGCTTTTTCAGAATTGAGGATCGATGAAACCAGATGATTTGTGGCCTCGTTGTTGTTAGCATTCATCTGATGATATGTAATTTCATCTTATTCTACTTCATTCTGTCTAATGTAATTGTGTATCAAAACAGTGTGTAATAGTCAGTGTTCAGTTTTAATATAGGCAAATGCCTCTTGACAATGCATCTGTATTGATAGTATATAATATTTTGATAATAAAGTCTCGTGTCTATTCTCCCA</w:t>
      </w:r>
    </w:p>
    <w:p w:rsidR="00892539" w:rsidRDefault="00892539" w:rsidP="00892539">
      <w:r>
        <w:t>&gt;M6-PGSC0003DMG400015547 M6 RLK with malectin domain</w:t>
      </w:r>
    </w:p>
    <w:p w:rsidR="00892539" w:rsidRDefault="00892539" w:rsidP="00892539">
      <w:r>
        <w:lastRenderedPageBreak/>
        <w:t>CATCTTTTCTCTCTCTTCTTTACCCTCCATGAATGACCTGAACAACATAACTCCACTCCCCCATACTCAGAAAGAGTCAACACCACCAAAACCCTCAAAAAATGTTAATTCTTGGCACAAATATTTATACAAATGGCCCCTTTTGACTTCATGAATTGCTAGTTCACATTCTAGAAAATGATGTTTTTGGTTTCATTGAATTTAAAATTCTATTAATTTGTTTGTATCTGAGGGAGGTGGGTTTTTCAGTTAAAGCATCAACCTGCCTGTTAATGTCCCAAAATCCAAGATATCATTCTCTTTCTCTTCTTTTCTACCTGAAAAAAAACAAATATTTTCTGGTACCCCTCAAGAGTTTTCTTCTGATTTATGTTCTGTTTGTTCATTATTGATTTGGGTTTCTCTTTTTTCTCAGTCGTGGAGCTCTTTTGAATGAAAAAGGTGACATCTTTACCCTTCTGTTGATGTTTCTTTTAATGGGTATTTCATATATTGTGCTTCTGTGGTGATGAAATAGTTGTTCTTTGTGTTACTGTTCCTTTTCAAGAACTGCTTGTTTTAGCCTTTAAGGTCTAATTTTGTGTTCTTTTGGGATTTGAATGATGATGGAAGGTTTTGGATTGTTAGTGAAGAGTTTGTTTATATTGGTGTTGGGAGTTTTGTGTGTTTCTGGTTTTGAACCTGCTGATAATTTCTTAGTAGATTGTGGATCATCTAAAGATACTAATGTTGGTAATAGGGTTTTTATGGCTGATAAATCAGCTTCAAAGTTTTTGTCAACTTCAAAAGATATATTGGCTGATACCCCTTCGAATTCAATTACAAAAGCTAATGATTCACCCCTTTATCAAACTGCTAGAATTTTTACTCAGCAATCCAGCTATAAATTTCCAATTAGCCTAACGGGGAGGCATTGGATTCGCCTTTATTTTTACCCGTTTGTTTACCAAGGTTATGATATGAGCACTGCAATGTTCTCTGTTTCCACTCAAAAGAATGTTCTTCTTGGCAATTTCTCTCCAAAAAATGCTTCTGTCAAGGAATTTTCAGTAAATGTTACCTCCAATGACCTTGTAGTAACGTTCTCTCCTTCGAGCAATTCATTTGCTTATATAAATGCTATGGAAATTGTCTCTGTACCTGATGTCCTTATAACTGATGATGCCTCCACCATTAGTCCAGCTGGGACATTTAGTGGTATGTATGCACAGGCTCTCGAAACAGTTGCTAGGGTAAACATGGGTGGATCGTTGGTGTCGTTTGATAATGATACACTTTGGAGAACTTGGGTTACTGATCAAAGTTTCTTGATTCAGCCGAGTTCAGCTAAGTCGGTTAGTAAGATTGGATCCGTAAAATATCCAGCAGATGGAGCAACACCAGATTTTGCACCACCGTCAGTTTATGGTACTTGTAGTAAGATGAACGTGGCTGGTACTGGTGATGATCCTAATGCCAATTTTAACGTGACCTGGACGTTTAATGTGGATCCTGGGTTTCAATATTTCATTCGCTTACACTTCTGTGACATAGTGAGTATAGCTGCCAATCAGCTGCTGTTTAACATTTATGTTAACTCCTGGAACGTGGCTCATGATTTTGATCCTGGTCAGAAAGCTCGGGGAATTTTGGCCACAGCTTATTACAATGATTATGTTACTCCAACCGCTAAAAGTAATAGGCTTAACGTTAGTGTGGGCCCATCTCCAAGGAGTGCTTATCCTGATGCCTTCCTAAATGGACTGGAACTTCTGAAGTTGAATAATTCTCACGGCAGCCTTAGTCAGGTAGATTCTGTTTCTACTAACCCGAGTTCAAAGGCAAAGAAGAATGTCGGAGTCATCGTGGGTGTGTGTATAGGTGTCCCAGTTGTGTTGGTGATGGTTGGCATCTTATTTTGCATGCATAGAAGAAGAAAACAAGAAAAGCTTGCCCAGTCAAAAATATGGATTCCTTTATCTATGAATGGTGGTACTTCACACACCATGGGAAGCAAGTATTCAAACGGAACAACCATAAGTGCTGCTTCAAACATGAGTTATCGCGTTCCTTTTGCAGCTTTGCTGGAAGCAACGAGCAACTTCGATGAGAGTTTGGTTATTGGAATAGGTGGCTTTGGGAAGGTATACAAGGGTGTTTTGTATGATGGAACAAAGGTGGCTGTGAAAAGGGGTAATCCCAAGTCCCAACAAGGTCTTGCAGAGTTCCGAACGGAAATTGAGATGCTTTCTCAGTTCCGCCACCGGCATCTGGTTTCATTGATGGGATACTGTGATGAAAAAAATGAAATGATTCTAGTTTATGAATATATGGAGAATGGGACCCTCAAGAGCCATCTGTATGGGTCAGATCTACCCAGTATGAGCTGGAAGCAGAGGCTGGAGATATGCATTGGGTCGGCCAGAGGTCTGCACTACCTTCATACTGGCTATGCTAAAGCAGTTATACATCGTGATGTCAAGTCCGCAAACATACTGCTTGATGAGAGTTTTATGTCAAAAGTTGCTGATTTTGGACTATCCAAGACAGGGCCTGAACTTGATCAAACTCATGTTAGCACTGCCGTGAAAGGAAGTTTTGGCTACCTAGATCCAGAATATTTTAGAAGGCAACAGCTGACAGAAAAATCTGATGTTTATTCTTTCGGTGTTGTTTTATTCGAAGTTCTTTGTGCTAGGCCTGTCATAGATCCATCTCTTCCGAGAGAGATGGTCAACTTAGCTGAATGGGCAATGAAGTGGCAGAAGTTGGGACAACTGGAACAAATTATAGATTCCAATCTTGAGGGCAAAATAAGACCAGATTCCCTCAGGAAGTTTGCAGAAACAGCAGAGAAATGCTTAGCTGATTTTGGTGTAGACAGGCCATCAATGGGCGATGTGTTGTGGAATCTGGAGTATGCACTTCAACTTCAAGAAGCTGTCATTCAAGATGATCCTGAAGAAAACAGCACCATCCTTATTGGTGAGCTCTCTCCACAAGTTGATGATTTCAGTCAAGTTGATCCCGGTGCTTCTGCTGCTCATAACGGAACACCAAATTTGGATGATCTCTCTGGTGTTTCCATGAGTAAGGTTTTCTCACAATTGCTCAAGTCTGAGGGTAGATAATTAAGTAAAAAGGCACATACAGTGTTTAGGTGTTTGTTAATTCCACTTTTGTTTGTGGATCATATAAAGA</w:t>
      </w:r>
      <w:r>
        <w:lastRenderedPageBreak/>
        <w:t>TTGATCTTTTCTTTCTTTTGTAACAGTGTATTGTACGAATTTCCGAGTATTAAATAGGAACGTTAACTTTGAAAATATGCATTGTTCTACCTGTGGATCTTCTTTTCATTTTCTTGGGCATGC</w:t>
      </w:r>
    </w:p>
    <w:p w:rsidR="00892539" w:rsidRDefault="00892539" w:rsidP="00892539">
      <w:r>
        <w:t>&gt;M6-PGSC0003DMG400017662 M6 RLK with malectin domain</w:t>
      </w:r>
    </w:p>
    <w:p w:rsidR="00892539" w:rsidRDefault="00892539" w:rsidP="00892539">
      <w:r>
        <w:t>CTAAACATGCACTTTTTTCTAATTCTAGGAACTGCAGCAGAAATGAAAAACTGGAATGCTGCAAAAGTATTTTCATACAAAGAAATCAAAGCTGCTACAAACAACTTCAAAGAGGTTATTGGCCGTGGTAGTTTTGGATCTGTTTATCTTGGGAAGCTTCCTGATGGTAAACAAGTTGCTGTTAAAGTTCGATTCGATAAAACTCAACTGGGTGCTGATTCTTTTATCAATGAGGTTCGTCACTATACCCATGCTAGTTCAGTTCCAGTCTACAAAGAAAAAAGAGATTCAAGAGCTCTCTTTATTATCTGTAGGTAACCCTTCTATCACAAATCAGTCATCCAACTCTTGTGTCGTTAGAAGGATTCTGCCATGAGTCAAAGCAACAAATTCTAGTTTATGAGTATTTACCTGGAGGATCACTGGCTGATAACCTCTATGGTACGTCACGCGTGATCTCACCCATATTCACACTTTAAATCCATCATCCTCTTCTGTCACTTATCGTTTTCTAACTCTTAATAACTGTCTCAGGAGCAATGAGCAAGAAATTGACACTAAGCTGGGTGCGCAGACTGAAAATTGCAGTTGATGCTGCAAAAGGTATGAGTAAAGAGAGGCATTATCATTACTTAAGTTTTATATAGTTTTTAATGTTTGATTATATAACTTGTAAAGGTTTGGATTACTTGCACAATGGAAGTGAGCCAAGAATCATACACCGTGATGTGAAGAGCAGCAATATACTTCTGGATGCAGACATTAATGCTAAGGTATCTGATTTTGGCCTTTCTAAGCAAGTAACTCAATCAGATGCAACTCATGTTAGCACTGTTGTCAAAGGCACTGCTGGCTATCTTGACCCTGAGTAAGCTTCAAGTCATTTATCATCCAGTTTAATATTTGGTCCTTCCTATCCTAATTCCTAAACCTCTCTTACTACCTGTCCTCAGATACTATTCCATTCGACAGCTCACAGAAAAGAGTGACATATACAGTTTTGGAGTCGTTCTTCTTGAACTTATTTGTGGCCGAGAACCACTTAGCCACTCGGGGTCTCCAGATTCCTTCAATTTAGTTCTATGGGTAATAACTAGTCTTATAATGTTTTACACACAAAAGCATTTCATTGACTTCCTATAATACTCACATGTTGTAAACTAAATGTGAAAATTTCAGGCAAAGCCGTACTTGCATGCTGGTGCATTTGAGATAGTAGATGAGAGCATAAAAGGAACATTTGACACAGAAAGCATGAGAAAAGCTGCTTTAATCGCCTCAAGGTCAGTGGAGAGGGATGCATTGCGAAGGCCGAGTATTGCAGAAGTATTAGCTGAGCTCAAAGATGCATACAGCATTCAACTTTCCTATTTAACATCTGAAGGACTAGCCAATTGATAAATTAGACCTTCACTACTGCAGCTCACAATTTGCAAATATAAGGTTTCTCTAGTTGAATCAAATGTTACTGTAACTTTATGACAACTTTAAAATTTGAGCTCGGAAATGTTTTAAGTTATTGATATATATTACATTTAAAGGTCTCCTTTCCCCTTGGAAGATAGGGGAAGTCGTGGATGATTTTCAACAAATAATAACAATGTCCATCCAGGCTTGCATCAGTGCTCGCCTCTACATTCTTTACGACTTGTGAACCAATCATAAAAGTAATGAGTTGGCCTAACCAGAAAACTGGCGCCGTAGATATAGGAATAATGCTGTAGAAGCAGCCACTGCATAGGGGAATATAGTCCAGATTCCCTGCACATTTCATAGGAACCAGAATTGGATTCTTTGGTAATAAATGCAAAATTGGACAGAGCAAAAGAATTATGCTGTACCACTACAGTAGCAACTGTTGCAATGGCAAATACTGGACGCTCTCTTAGTAAAAATCCAATTGTCAACTGCATTTTGGAGTAAAAGAAAAGGAGATAAGGCATGAACAGCAGGTAAACTTAAAACTGGAAATCTGTTTCAAACACAATACTAGTAACCTGAATTGGAAGAGTTATCAAGCCGCCACAACAGACACCAGCAAAGAAACACTCTGGTGATATATCCTGCAATATTTATGAGCAGAGAAATGATTGAAACAGTTATAAATATCTGTTTACCGCGGGAGAATGCATTGAGTTGCTAACAATTTCTATATAGGGTTATAGCTACAACATAACACCATCATAAGATTTATGCATATAGACATAAGGAAATTGGTTGCATTGCATTCTTAGTGATTGAATTTCTAGTCAGAGTAGGCTCAGAATTAGCAAAAGGAAAGTTGTAACTGACGAACGGGGTCTGTCTATCTTCTGTTTTATAGCAGGACTTCTACACTAAATATATCAATCGTTTCAAAGATGAAATGAAATTATCAGAACTTCTAAGCATTGTTATTGACCATCCTAACATATCTGACACTTTTGTTCTGTAGGTAACAGTATCATGCCTCAAAACTTGTAGTACCCAAAAGAGGGAACAAGAAAGTAGCAGAAGACAGTTAAGCTGATCGAACCCTCAGCATGTTAAGAAGGAAAACAGAAAAAAAATCACTCACCAGAGCCCCTGCAAGGAAAGCAGTGGGATTTCTTACTCCAAGAGAAAACCGTTCCACTGCATCAGCATAGGAAAATCCACCAGTAAGCAATTAAAGAAGTCAAGGAACAAGAAGATCATATTTGTTAGAACAAGTATTTTCCAGAAATATGATAGCACAACAAGAAACATCAGCTTTTTTAGAATGTGAAGAAAAGTTCAGAGATTTAGGCATATAGACATAAGGATTAAGATGGACTAGAACTATGCAAACTCTTACGATAGAGGATAAATTTTGAGGTAGATCACTAATTTCAATCTGACATTTCCAGCAAATAGAGAATCTTAACAAATAATTAAATTGTACTCCTCCAGTACCAACATAGATATGTGATAGTACTGATGCTACATTATGATCATAGTAATAAGTGTGC</w:t>
      </w:r>
      <w:r>
        <w:lastRenderedPageBreak/>
        <w:t>GCATATCCAATGAAGAGGGTTAAGAACCATGAGGTTTCAAGTTCAAATCCCAACGAAGCCAAAAACACTAGGTGATTGCTTCCCATCTGTCTAAGCCTTGGTGGACTGAGTTACCCGGTACTTGTGCTGGTGTGAGGTAGCAGGTACCCATGGAATTTAGTCAAGGTTCGTGAAAGCTAGCTCGAACACCACAGTTATATAAAAAAGAAAGAAAAGTGTGAGCATATCAGTGGAAGCAAGGGTTTCACAATGATTAAAAGTTTTCACAATGCAAGAGACATTGGATTAAATTCAGCATCTTTGTTGCAACTCACCAAAACCAATGAGATTCCCATGTTTTTGTACAGCGTTTGTAATATCTCTTGCCTTCTGATTTCCGATCCCTAACTACAACCAAATTGACTCTGAATTTCCAAAATCAAGTTCATATATTTTTAAGTAAGGCAAGGAGGCTGAATATTTTAACATGAATAATATGCTAGTAGCCAAAACAAACCTTTGAGCAAACATCATCGGATGCACCAGATTGCTTAAAAAGCTTCCCAAGGTAAAAAGGTATCATATCGCTGATGCAAACACCCCTGAATATTCAGGATCCACAACAATATTAACATTGTGGAAATCACTGTTTCTACATAATCAATTTTTACTGGCACTGAAGGTGCATAAAATCTTTTAATACAACAAAAGAAAAAGAAGGTTGTGTGTACTGCAGAATCATGAAAGGTTGGTCTGCACGTGCATTCATCAAAATTACTCAGAGGACACAGTTTCAACTTACCAGTACACCCAAAGAATAGTGGATGTTATATATGGAGCATTCCTGGAAAAGGAGTTCACTAGTGATTGCCACGTCCCATCTAGAACAAGCAACCGTGCTATAGAGATTCCAACCTACACCATTCATCAATGAATTTGACTATAATAGTGAACATCATGAAGAAGGATAACAAGCCATTTTAGTGCCTACTTAAATGAATATAATAGTGAACATCATGAATAAGATAACAAGCCAACTTAGTGCCTATTCAAATGACTATAATAGTGAACATCATGAAGAAGGATAACAAGCCAACTTAGTGCCTATTCATAGACACTAAATAACAGCATAGTTCTAGCTTTTAACTTTTTTAGACAGGGTTCTAGCTTTTAACTTTTTTAGACAGGGTTCTAGCTTTTTAACTTTATAAAATTTTGAAGCTTCTTCACAACTCTTTTCTCCACATGGCCTCTCACTTTTTCCTCACATCACTAAAGAACAACTCTAAAGTCACTAATTTTAAAAGCAATGTCAAATCAAAAGAAGAAAAATAATCGCAGGAAAACTATACTATCTGCTACGTGGCCATCAATCAGAAGACCTGTTAGCAGGGTAGTTCATGAACAGAAGTACCAGCAAAGGAGACGGACCCATATATTCAAAGCCTCCTCACTGATAAAAAGTCCAAAACCAGCTGCCATCAGAAGCCAAAAGTAGATCCATCTGAAGAATGAGAAGTACAAGGGCTTAATATCACATCCGAGTACGCTAATAGATAAGAGATCCAGGATATCAATTATATATTAAGCATCTATCATAGTAGTCGAATAAAGTATAATAAACATAAGGTTGATCTTGTTTTCTTCTTAGATCATGGTGAAACCCCTGATGAATGAAAAGTCGCAAGGATAATTAGTTGCTTACCCTGGAGCATATTCTGGCAGCATGACTCTATAGCCAAAAGCTTTGAAAGAAAAACCAGGAGCAGGTGTAGAAATTGTGGAAGATGATGATCCATCAACCAGATATTGAATTCCAAAATTTGATCCTTGATTAGGCTGCTTAAGGCCTATGGATAGAAATGTAATAGTAGCAGCTATACCTAATGCTATTGCCAGTTTTGCCAAAAATGAACTTCCTGTGCGAACAGTTTTATCTTCCAGACTACCAGTTAAGTCATCAGAAGCCTTGTGCACCATCTCCTCAGCATCCTCCGACTGTCCAGCTTCATAATTTTTAGCACTCACAAGCTGAAATCTTTTGATCCTACACTTTGAATAGAGAATTTGCCATCATTTATACAAGGCCCCTTACAGTGCATAGATAAGCTCGGTACACTGAATGTCTTCATTAGCTGTTTAAGGAGAGATCTCTTGAATTTCTAGGTGATACATAAATAATAATATAATCAAATAACAAATAGCATTAGATAAGACATCTCCTTGTACATTCAATTCACAAAATGTACAGGCGTCTATGATGTTGTATATGTTAGCACTAAGTTGGAAGCGAACATAAAAGGGGTTTACAATTCTACTCTAAGAATTTAAAGAGTATATATCAACTGCCCCTAGGACTTCAGTCTAGTGGTAAGTGCAGCATGTAACGTGTAGGTTAGGCGCACATCACAAGTTTGACCTGCCACATACAAAAGTCTGATGATTAAGTGGAAAAGGATAGAGGGAGGACTCTTTAGTTATCCAACGAGTTTCAAACCGTGTGCCCCTCGAGGATCTCTCGGTTATTAAAAAAAGTAGTTCAGATCTACCTTCTTTCATCTGATCTGCCACTGCTCTTTAGCATAGGTTTATTTTACATAGCCATAGATGTTTTCAACATCTTTATGTTGGTGAACAAAGACTTGGGTGACATTCCGACATTTTACATAGCCTCGAGGTAGTGGTAAGTTCTGCGTATATTTTACCCTCCCTAGACCTCACTTGTGAAATTTCACTGGGTATGTTGTCGTCGTTGCTGGTTCCATGCTACGAAATTAGTGATGTCCTATATGACAAAAAAATGCTGCACTGCATATTACAAATAGAGATTTTAGGGACATCCAAGCAACCACCTACCCTACCTTCCCTTCCCTTCCCTCCCTTTGGAGTGATGACAAAAAAAATCAAATAACAGTTCATCAAATCCAAATTGGTAGGGTTCCATCCATAATATTCAAACTAACAACAACATAGTCAGTATAGTCCCACAAGTGGGTCTTAGGAGGATTGGTTTTACAATGACCTTATCCCTATCTTTCTAGAGTAGAGAGGTTGTTTCTGAGACCCTCGACTCAGGAAAATCGTTTTTCAGAACAGGTTCCAAAGAAATGCAAATAAAAAACTTTACTTCCTCCGTCCCAATTTATGTGACCTTTTGGATATCGAGATTCAAACAAGTCTATCTTTGATCATAATT</w:t>
      </w:r>
      <w:r>
        <w:lastRenderedPageBreak/>
        <w:t>TTTTTATTTATCTTTAAAATATTTGGAATTGTCATTCATTGTGAGTTGTGACTTATAGTACTTCCTACCTAGTTTCCAAATATATAAATTTTGTTTCAAAAAAATTGAAGATTCCTAGCCCGAATTCAGGCTCAAAATTGTGACACAAATTGAGACAAAGAGAGTATGATGAAAATATTGAATAGAGAAAAGTAGTCATAGTAAAGATAACCAAATTAATGAAACAACAACGAAATTTCAAACGACTAAATGAATCCATTTGTATCTATTCCACTCTATTAATGCAGTAGAATTCCGTATCATCATAGTTAAACCATATTTACACATACAGCAACCATTCTCCTATGTAGGAAGTTAGATATTGAGTATATTTTGAACTTACAGCAATACCTAGAGTATGAAGAGTAATTGTACTGCTGCTGCGGTGCACTACGGAGTTTCCACCGTCTACGAGTAAAACCGGCGAGGTGGTTAAGTTCTCGTAGAGTTGCAGATTGAGATGAAGATTATGAAAGAGATAGCAATATTTGATTATTACATAGAGTCACCATTATCTCTTCTCTAGCGGCGTTGTTGTGGTGGAAGTTGTTTGTTTACCGGGCGGGAATATTGTTATTGGTTTGGTAAGGAGTATATGCTCCTCGGGATTCGAAAATCTTCAAGTCCTGTACAGTTGACACGTGTCAGATCTGATTAGATGTTTGTGGACCCAATGAATTGATAGTCTTATAGTTGTATCCCTAGCGTTTG</w:t>
      </w:r>
    </w:p>
    <w:p w:rsidR="00892539" w:rsidRDefault="00892539" w:rsidP="00892539">
      <w:r>
        <w:t>&gt;M6-PGSC0003DMG400021186 M6 RLK with malectin domain</w:t>
      </w:r>
    </w:p>
    <w:p w:rsidR="00892539" w:rsidRDefault="00892539" w:rsidP="00892539">
      <w:r>
        <w:t>CCCATCTTCCTTTATTATCTAAAAAAAAAAAGTGAACTCTTTTCCCTATAATCACCATTTTTAGGTGATCTGTTAAAGACTTAATTCTTCACCATTCTTGAAAATTTGAGTTTTTTTCTTCTTTTTTGCTTACCATTGTCTCCAAGATTGGAGCTTTTGACCATTTTATTGGTCTCAGATCTGTTTGCTGATTTGCGGTTTTTCCTGCACTGAAGGTGTTCATTTTGAAGACATATTCTTGTTGGGTTTGGTTAATTTCTCATGTTGTTGAAGCTTTTTGAGTTGCCTATGAGAGATAGATTTGTGAAGGTATTCTTTTAATGTTTATGCTTCACTTTTGATGTTTCTTGAGATATATAGATTGTTTTTGGTTCTGGGGTAGAAAGTAAGGGGTTTTTCTTATTTGAGAATTTGTCTAGTTTTGAAACAATTACTGGTGGGGTTTTGGGGTTTTTAGTTTTGTAATTGAATTTGGAAGAGTGTGTAGGTAGTATCAAAAAAAGGAAGAAACTTTTGGGGGAGTTATTGCCTTATTGGGGGATAGTGAAGTTATGAAAGTCAAAGGGAGGGAGGTGTTTGTGATAATTCCTCTTTTGGTATTAGTTGTGTTTGTTGAAATTGGGGAAGCTCAAACAAAGACTTTGCTGGTAAATTGTGGTACAAATTCTAGTGTGAATGCAGATGGTAGCAAATGGATAGGTGATTCTGATCCTGGTAGTAATGTCACTTTGAGTTCATCAGGTATTGAGGCATCTACTGACTCATTTAATGGTGATCCATCTTATGAGTCACTCTACAAAACTGCCAGATTTTTTTCGGGAAGTTTTAACTATACTTTCAAAGGATCACCTGGTAGTTATTTCCTTAGGCTCCATTTCTATCCCTTTACATTTGGGAATCGCGATGCGAATGAGTCATATTTTGCTGTTGCTGCAAATGGTTTGAAGTTGGTTTCAGAGTTTAATGTTGCTGGTGAGATTTTGCTCAAGAACTCGCTCTTGGAAGGTTCTGGAGGCAATTCCAGTATCTTTTCATTGGTGAAGGAGTATTTTGTGACTTCTGATATCGATGTCTTTGTGCTCGAGTTTATTCCGAATAAGGATTCGTTTGGATTTGTTAATGCCATTGAGATCATCCCTGTGACTGATAAGCTATTTGTTGACTCCATCAGTAAAGTTGGTGGCAATGGTGCTAACAGTTCTTTAAATTTGAGTAAACGAGGGATTCAGACTATGTACAGGTTGAACATTGGTGGTTCAGCAATTAAATCCACTCAAGATTCAGGGTTCAGGAGGAAGTGGGAGGCGGATTCAAGCTATATGATCATTGCAGATGCAGGTTCAGAAGCTAAAAACCATTCCAACATTACTTATGCTTCCCCGAATGACACCTCTGTTGCTCCGCTTCTTGTGTATGAAACAGCAAGAATTATGAGCAACACAGATGTCATGGAGAAGCGGTTGAACATGTCATGGAAATTGGATGTGGATCCAGATTTTGATTATGTAATCCGCTTACATTTCTGTGAGTTTGACTATAATAAACCAAATCAAAGGATCTTCAAAATTTATATAAATAACAAAACTGCAGCAGACAACTACGACATTTTCTCAAGAGCTGGGGGAATGAACAAGGCATACCATGAGGATTACTTTGATGCGATATCCTCGAAAAGCAGTAGTCTTTGGGTTCAACTTGGTCCAGATACAACGACTGGTTCTGCAGGCACTGATGCTCTTTTGAATGGTTTGGAGGTTTTCAAGTTGAGTCGGAATGGTAATCTTGCCTATATACAGAAATATGAGGATGTTCCAGAAAAATCGACTTCGAAAAATTTAATCCTGTGGGTAGGAATTGGAGCAGGTGTTGCATCCATTATCTTTCTTGCAGGATTAGTCATGCTTATTATATGGCTATGTAGAAGGCGGAGTAGCAAAGATGACACAAAGAAAACCTCACCTGGATGGAGGCCTTTATTCCTTCATGCAGCCGCTGTGACCAATACTGGTAATGGTAAGGGATCTATACAATATCAAAATCTTGGAACTTTAAGATCTGGAAGGCGGTTTACTCTAGCAGAGATTAAAGGAGCTACAAACAACTTTGATGAAAGCTTAGTGATTGGAGTGGGAGGATTTGGTAAGGTTTTCAAAGCAGAACTCGATGATGGCACCCTTGCTGCAATCAAGCGAGCCAATCCTCAATCTCAGCAAGGACTGAAAGAATTTGAAACAGAAATCGAAATGCTTTCTAAGCTAAGGCATAGGCATTTGGTCTCCATGATAGGTTTCTGTGAT</w:t>
      </w:r>
      <w:r>
        <w:lastRenderedPageBreak/>
        <w:t>GAACAGAATGAAATGATTTTGGTCTATGAGTACATGGCCAATGGAACTCTCAGGAGTCATCTCTTTGGCAGTGATCTACCATCCCTAAGCTGGAAGCAAAGACTAGAGGCGTGCATTGGTTCAGCTCGTGGTCTGCATTACCTTCACACAGGGTCAGAGCGGGGAATTATCCATAGGGATATCAAGACAACCAACATATTGTTAGACGAGAATTTTGTGGCGAAAATGGCTGATTTTGGGCTGTCTAAAACTGGCCCTTCTTTGGAGCATACTCATGTCAGTACAGCAGTGAAAGGAAGTTTTGGTTATCTGGATCCTGAGTATTTCAGGCGGCAGCAGTTGACTGAGAAATCTGATGTTTACTCCTTTGGGGTTGTGCTGTTTGAAGTTATATGTGCACGCCCTGTTATAAATCCAAGCTTACCAAGAGATCAGATCAATCTTGCAGAATGGGCAATGCGGTTTCAACGAAAAAGATCTCTTGAAACCATCATTGACGAACAACTCGCAGGACAATATTCCACAGAATCGTTGATGAAATTTGGAGAAATTGCTGAGAAATGTCTGTCAGACGAGGGAAAGTTGAGACCAACAATGGGAGAAGTCCTATGGCATCTGGAATATGTTTTGCAAATTCATGAGGCTTGGCTGCGGAAGAATGCAGGGGAAGACTCTGCTTCTGATATTCGTGTTCTAGAGACTGTTGAGGAGAGAGGAACTGAAACTTCTGAAGACCAGACTCATGTTGAATCAAAAAACAAAGAAGAGGGTGAACCTGCAACAAGTACCAGTGGCACTACAGATGCCATGGCTAATGGAGTAGATGATTTTTCACAATTTCTCGGTCAAAACGGAAGGTGAGATCCAAAACAACAGACAGTTGATTGTAATGTCTGGACCATTATAGGCCTGAATTCTTTCCATTTTTGTCACATGCGTCTGTGAGGACTTCACGATAACCTCAATCAGCTTTGACAGTGCTCATTAAGCATAAAGAGCTTAGAATGGAGAATGTGAAGATCTTGGTAATACCTTCATGCTGTATTCTTTTACTCAGATTAGACTTAAATCTTTTTCCTGCTGAATCCTTGTTGCTCAGGATTTAGTGATTCTTTTATTATTGTATGTACTTCATGTTTGATAGAATGCCACTAAGTTAATGAATTGGAATGTAATATATATTTCACTTCTATTTCAATGGAAATATGAAATCTTGTTT</w:t>
      </w:r>
    </w:p>
    <w:p w:rsidR="00892539" w:rsidRDefault="00892539" w:rsidP="00892539">
      <w:r>
        <w:t>&gt;M6-PGSC0003DMG400021842 M6 RLK with malectin domain</w:t>
      </w:r>
    </w:p>
    <w:p w:rsidR="00892539" w:rsidRDefault="00892539" w:rsidP="00892539">
      <w:r>
        <w:t>TTTAAACTTAATGGCTAATAAAATAGCCATTATATGAAAATATCTATTGCATGTACTTTGATAATCAACAATGAAATTTTACACATTTTTGGTTATCATAACCACATTTTGTTCCCTCTTAGGTAAGGTATATTCATTAACAAATGTTACAAATTCTTATTCTTTTGTTTTGTCTTGTGGAGCTACAAATAATGCTACAGATGCAGATGGAAGGATTTGGAGTCCAGATTCTTCATATTTCCCTTCTTCTTCTGGTAATTCAATCACATCTAAAGCTAAATATCAAGACCCTTCATTGATTTCTGATATTCCTTATATGACTGCTAGAATTTTCAAGAATCAAACCACCTATTCCTTCCCTGTTTCTCCGAAATCTCGTCATTGGATCAGACTTCATTTTTATCCTTCTTCTTATGACAATTTCAATTGCTCTAATTCATTCTTTTCTGTAAACATCGCGGGTTTTACTCTTCTAAACAACTTTAGTGCTTCAATCACAGCACAGGCACTAACACAGGCTTATATCATAAGAGAATTCACTCTTGTCCCTCTCCAAACAGCTACACTTAACATAACATTTACCCCTTCTTCCGCGTATAATGACTCATTTGCATTTATCAATGGGATTGAGATTGTTTCAATGCCTGAAATATTTGAACCCGCGCCTATGGTGGGGTTCTCAGATCAGACTACGGAAACACAAGCTTCTTCTATGCAAACTATGTTCAGGTTAAATGTTGGTGGACAGTATATTCCAGCTAATAATGACTCAGGGCTGGGGAGAATATGGTATGATGACGCGCCATATTTGTTTGGTGCATCTTTTGGTATCACATCTGCAGCTAATAACAGTATGAAAATTTCATATCCTTCTAATTTACCTAATTACATTGCTCCGGAGGATGTTTATAGGACAGCACGATCGATGGGGCCAAATCCTGATGTTAATAGGAATTATAATCTCACTTGGATCTTTCAAGTTGATACAAATTTCACTTATCTTGTGAGGTTACATTTTTGTGATTTTCAAATGAAAAGGATGAATCAGAGGGTGTTCAAGATATTTCTTAATAATCAGACTGCTTTAGAAGAAGCTGATGTAATTGCGTGGTCTTCTGCTCAAAATGTGCCAGCATACAAGGACTTTGTAATATATCAAACTGGTGATGATGAAATGTGGGTAGCTTTACATCCTACTGATGAAACGAAGACCGAGTTTTATGATGCAATCCTCAATGGATTAGAGATTTTTAAGATCAATGACACAACGGGGAATTTGGCAGGGCCTAATCCTGTACCATCACCACCCCTAACAGCTACAGACACTGATTCTCAGTCAAAACCAGCATTTGCATCAAACAAAACTAGTAAGAAAGGAATCATAGTTGGTTCGGTGGCAGGAATGACAGCTGGCCTTAGTATTGTTGTTGTCGTACTTACTTTTGTCAAGCGAAGGAAGACTATAAACAATGGAGGGAATAAGTCTAGCAGAGGTGGATGGTTACCTATTTATAGTTCTAGGAGTACAGAAACTACAACAACTATCTCAGGTAAAAGCAGTGGCAGTAGTCACATTTCCAACATTGGTGGAGGCCTTTGTAGGTACTTCACCTTAGCTGAGATAAAACAAGGTACAAAGAATTTTGACGAGTCACGAGTTATTGGAGTTGGAGGATTTGGTAAAGTCTATAGAGGGGAGATTGATGGAGGGACTACGGTTGCTATTAAGAGAGCAAACCCTTCTTCTGAACAAGGTCTTCATGAGTTCCAAACTGAGATAGAATTGCTTTCAAAACTTAGACATAGACACTTAGTCTCACTGATTGGGGC</w:t>
      </w:r>
      <w:r>
        <w:lastRenderedPageBreak/>
        <w:t>TTGTGAAGAGAATGATGAGATGATATTAGTCTATGATTACATGGCTAATGGGACATTGAGAGAGCACCTTTACAAGCACAACAAGCCACCCTTATCATGGAAGCAAAGGTTGGAAATTTGTATTGGTGCAGCCAGAGGTCTTCACTATCTTCACACTGGTGCAAGGTACACTATCATCCATAGGGATGTGAAAACTACAAACATTTTGGTCGATGACAAATGGGTGGCAAAGGTTTCTGATTTCGGTCTCTCAAAAACGGGACCTAATCTCCAACAAACTCATGTTAGTACAATGGTAAAAGGAAGTTTTGGATACTTGGATCCAGAGTATTTCAGAAGACAGCAACTGACAGAAAAGTCTGATGTCTACTCTTTTGGGGTTGTCCTATTTGAAGTACTGTCTGGAAGGCCAGCTCTAAATGCTAGTCTTCCAAAGGAACAAGTCAGTCTAGCAGATTGGGCATTACACTGCCATAGGAAAAATACTACCAAGGAAATTATGGATCCACATATTAAGGGGGAGATAATACAAGAATGTTTGAAGCAATTCATCGATACAGCAGTGAGTTGCTTGTCTGATCACGGAACTGATCGTCCTTCAATGGGTTCAGTGCTGTGGAATCTTGAGTACTGCCTTCAGTTGCAAAGTGATCCTGATGAACCAAAAATGGTGGCGGAACGGAAAGCTAATGATGCCTATGCTATGCATACAGAGTTGTTAACGGTTGCCGAAGAAGGTAAGGAGTCAGAGGAGCACAGCACGGACGCTGTCTTCTCACAAATTGTAAAACCACAAGGTAGATAGTTGCTTAGTTCTACCGTTGTTCTTTTGTTTTTGTTTAGATTTTTACTGTCAGGGTTAGCAATTATGAAGAGAGTTTATAATTGACAATGAGGCTTGCTTAGTTTGTAGCGCACCTCCATCTCCCACCGGTAGGTTGAGTGTTCGAGTCATGTGGATGGTACATGGAAGTACTAATAATCCTGCTAGACTGGGGGTGAAAAACAAATACACTTGTAGCATGTACTCTGTCATTCTTAGTGCCTTCATTATTGCTTCCCCGCGAGTGAAGCAGGTTCAATGTTATAACTGCATTGCTTATGATTAGCACAACTCTTATTTTCTGAGATTGAATCTATAATAGTCTGCGTTATTATTCAAGAAAAGGTAAACAGATCAACTAGTA</w:t>
      </w:r>
    </w:p>
    <w:p w:rsidR="00892539" w:rsidRDefault="00892539" w:rsidP="00892539">
      <w:r>
        <w:t>&gt;M6-PGSC0003DMG400023419 M6 RLK with malectin domain</w:t>
      </w:r>
    </w:p>
    <w:p w:rsidR="00892539" w:rsidRDefault="00892539" w:rsidP="00892539">
      <w:r>
        <w:t>AAAAATTCATTACTACACACACTCACTCACCTCAACAGACCTAAAAGTTCCAAAATCTTGAAAAACACAAAAACCCCATCTTCAAAATCACACTCTCATTCACCTTTTTCCCAAATTTTACTTTTTTGTTCATCTTGTACACATCAGGTATGACCTTTTTTGGCTTTGTTTCAGCTCAATTTGACAAGAAAATGAGTTTTTTCCATATGGGATTTTTGTTTTCAGTCTTGTAATGTTGTATTTTTGAGTAAAAATGTGTTCTTGATAAAGGGTTGTTCTTGTTTTCTGCTAGCATTGTGTCTGATTTCTCTGTTTTTGGTCATTGGATTTTGTTTCTTTTGTCTTGATTTCTGAGCTGTATTTTTGAGTAAAAATGTGTTCTTGGAAAAGGGTTGTTCTTGTTTTCTGCTAGCTTTGTGTGATTTCTCAGTTTTTGGTCATTGGATTTTGTTTCTTTTGTCCCAATAGACTGTTTCTGAGTTGTATATTTGAATAAAAATGGTTTCTTTAAAAGGGTTGTTGTTGTTTTCTGCTAGCATTTTGTGTTTTCTCAGTTTTTCATCATTGGGTTTTGCTTCTTTTACCCCAATAGACTGTTTCTTGATTAGCTGTGGTGGAAATAAATCTATACAAGTTGAAGATGGAAGGGTTTTTGAATCTGATTTTGGGGATTCTGATGTGGTGTTGTCTACAAATTCACTTATAACTGTGTCAAATAATGAAAATGGTTTGTTTTCTGAACTTCATAATTCTGCTAGATTGTTTACTAAAAGTTCAGTGTATACTATTAGTACAAAGCAGATTGGTAGACATTGGTTAAGGTTGCATTTTTATCCTGTTAAGAATAATGAGCACAACCTAAAATCAGCTGTTTTTTCTGTTGTGGCTAATGGGATTACATTGCTCCATGAGTTTTCCTTTTCAAGATTGGGGAAAAAGGAACCTTTGTTGAAGGAATACGTAATCGAAATAGGTGGATCGAGTAGTTCGGGTGATTTAGTACTTACATTATCTCCAGTTAGTGGCTCAGTTGCATTTATCAATGGGATAGAGGTGGTCTCTATGCCTGAGGGTCAGTTTGATTTCAGTGTTGTCCCAATTCCGAGGGGGCCAGGTTTTGTTGTTCCGTCCTCGGTTGCTTTAGAGACAGCTTATAGAGTGAATATGGGAGGTCCAAAATTGACACCAAGAAATGACACTTTGTGGAGGATGTGGAATTCAGATCATACATTTCTTGTTAATCCTGCTAGTGCTCGGAAGGTCAGTACGGATCCGAAATCAGTCAAGTATCCAGCGGGTGAGTCGGTTGATATTGCACCGAATTGGGTGTATGCCACTGCACAAGAAATGGCAGATGCCAAAGTAATAGATCAAAAGTTCAACATTACATGGACGTTTCCAGTCGAAGATGGATTTATTTACTTCGTTAGGATGCATTTCTGTGATTTTGTTAGTCTCTCTCTTAACAATTTGATCTTCGATGTGTACATCAATAACCAAACTGCTGTGGAATCATTGGATATCTCAACAAAGACAATGGCTTTGTCAGCTGCTTATTTTGTGGATTTTGTAGTGAATATGTCAACAGGCTCGAATAAAATTTTCGTTCAAGTTGGTCCTTCTAATTTGAGGATTACTCCATCCAATGCTATTCTAAATGGTTTGGAGATAATGAAAATGAGCAATCCCAGTAGCAGCCTCGATGGAAAATTTGTCGGATATTCCAGCAATTCCGAAAGATCAAATACTAAGAGACATGTAATGCTAGTAATTTTTGCTATCTTAGGAAGTTTAGCTGGTTTATTGCTCATTGCAGCGTCCTGTTTTCTCTGTTTCGTTTGTTTCCGTAAGCCAAAGATGGTGAAACAAAAATCTTTATCATGGTTATCTTTTCCAAATCATATTG</w:t>
      </w:r>
      <w:r>
        <w:lastRenderedPageBreak/>
        <w:t>GAATTTCAGAAACTAAAATCTCAGCAGGTAGTTTTGCTTCAACAACACCTTCACGGACGTTGGGGCGTATCTTCGCATTCTCTGAGATTCGTGAAGCTACGAAGGACTTTGATGAGAGCTTGGTCATTGGTGTTGGTGGCTTTGGCAAAGTTTATAAAGGAGTGCTAGAAAATGGGGTAATGGTTGCTGTAAAGAGGGGAAATAGCAAGTCTCAACAAGGACTTGTCGAATTCAGGACAGAAATCGAGATGTTATCTAAGCTACGCCACAGACACCTGGTTTCTTTAATTGGCTACTGTGAGGAGCTAAATGAGATGATCCTTGTATATGAATTCATGGCAGGCGGACCGCTCAGAAAGCACTTATACGGATCAGATTTTCCTCATCTTTCTTGGAAACAAAGACTAGAAATTTGCATCGGAGCTGCGAAAGGATTGCATTATCTTCACACTGGTGCAGCTGAGTGCATCATCCACCGTGATGTCAAGACTACCAACATTTTATTGGATGAGAATCTCACAGCAAAAGTGGCTGATTTTGGTTTATCAAAATTTGGCCCCGCGTTGGATCAAACTCATGTGAGCACAGCCGTGAAGGGAAGTTTTGGTTACCTCGATCCAGAGTATTATCGTAGACAGCAACTGACAGAGAAGTCTGATGTCTATTCATTTGGAGTAGTACTCATGGAAGTCCTATGTGCACGGTCAGCAATCAATCCTTCACTCCCACGAGAACAAGTAAACATAGCTGAGTGGGCAATGCATTGGCAAAAGAAGGGACAATTGGAGCACATAATCGATCCTTATCTTGCAGGAAAAGTGAGCATTGATTCACTCAGGAAATATGGTGAAACCGCGGAGAAGTGTTTGGCTGAGTATGGTGTTGAAAGACCATCGATGGGGGACGTTCTTTGGAATCTTGAATACGTTCTTAACTTGCAAGCAGCTGCCAGACAATCTTTAGAAGATGAAAACAGCAATGCCATACCAGATATACCTTACTCAATTCCCCGTGTTGAGTCAGGCGAGGCTGATGAAATCGACATTGTTAGCCATGGTGAATCAGATGTAACAACTTCATCTGGAGTGTTCTCTCAGATAATGAATCCAAAAGGAAGGTAAAGAAGAAGCTTGTGTTTGTGAAGAAAAAAAAAGATTGAAATTGTGGTTATAGTATTTTTTTTTCCATACTATAAGTAGATTTATACCTTATATTATCAATCTCAGGATGAAAATCCCTTGATGCATTTTTATG</w:t>
      </w:r>
    </w:p>
    <w:p w:rsidR="00892539" w:rsidRDefault="00892539" w:rsidP="00892539">
      <w:r>
        <w:t>&gt;M6-PGSC0003DMG400023508 M6 RLK with malectin domain</w:t>
      </w:r>
    </w:p>
    <w:p w:rsidR="00892539" w:rsidRDefault="00892539" w:rsidP="00892539">
      <w:r>
        <w:t>CAAATTGAACATAGAACCATTTTTTCTCCATTCTTAAATTAGACTTCAAATTCTTGAATGCTAAGTGCAACACAATTACACAAAGTTGACAACTTTTTTTTTCTTTAAAGTTTAGTCCATTTGGTGAGTTGGGGTTGTTGATATCACATATTAAGTTCATTTCAAGATTTCAAAGTTTGTTTTTTTTTTTAACTTTCTTGAAAGTTTAGTCCATTTGGTGTTGTGGGGTTCTAGTGAAATCAAATTTTAAGTATATTTCAAGATTGCATTTTTTGAACAATGACTTAAAAATTGAGTCTTTTTTAGCTCCTCATTACAAGAAATGAAAACCATTATGGATTTTGCAATACTTCATTTGTTTGTTTTGGTATTGTCTGTCTTGTGTTTGATGATATGTGGCTTAGAGTTTGATCCTGTTGATAACTATCTCATAAACTGTGGTTCATTTAAAAATACTACTATAGGTGATAGAGTTTTCTTAGCTGATAACTTGAATTCCCCTCAAAGGGTATTTGTTAATACAACTCTAGAGTCTATTCCATCTAGTTATAGTTCAAATCTTTATCAAACTGCTAGAATTCTTAATGAGACCTCAAAATTCACATTTTCAATCAAGAAACAAGGGCGCCATTGGATTCGCCTGTATTTCTATCCGTTTTCGTATGGAAATTTCAATCTTAGTTCTGCTAAGTTCTCTGTTTCTATTCAGAACTTCACTTTGATCAAGAGCTTTCAATCATTGAGTGGTCCTTTAGTAAAAGAGTACACTTTGAACATTACTAGTACTAGTCTTGTTCTTACGTTTACGCCTTTTTCTAGCTCGTTTGCGTTTGTAAACGCGTTGGAAATCATTTCACTTCCTGATGAGCTCATTCCTGTTGGTATTGGAACTCATAGTTTGAGGGAACAAGCTTTAGAAACAGTTGTGAGGGTGAATATGGGGAATGTTTCAGTGTTGCCTCAAAATGATACCTCGTGGCGATCTTGGGAATCTGATGAAAGATACTTAACAAGCAGGAATGTTTTTCAGTTTGAATCGAGGATACAAGCTGTGAATTACACACGAGGAGGGACTTCTAGGAATATTGCCCCTCCATCGGTGTATGGGACCGCTACGAGGCTGCAAGTGGATGATCCCACTGTTTCTGTAAACATCACGTGGTTGTTTGATGTTGATCCTGGCTTCGACTATTTCATCAGGTTCCACTTTTGTGACATAGTAACTGGCCACAATGATCCAAACAAAGTAGGTGGTGACCATGAACTATTATTCAATGTTTACATCAATTCCCAATTTGCTTCGAGGGACCTTGATCTTAAAAACAAGACATCAAATGTCCTTGGTTCTCCGTATTACATGGATGTTTTTACAAGGTTAGAGAGCATTCACAGCATTGGCATTAGCATTGGTCCAGCAGGTATACGTAATGCATATCCGGATGGCCTCCTGAATGGTCTCGAGATCATGAAAATAAGCAATGTCAAGGGAAGTCTTGATGCCTCAGATGCTGAGATTCAGTCCTCGGTGCCTACTTCAAAGAAGACTAAAACATGGTTGATCATTGGATCAACTATTGGAGGATCGATCATTTGCATCGTTTTGGTTGTGGTGTCTATTCTCTTTTGCAGAAGTAGAATACGGACAACTGTTGATGATTCAACAGAGGAAAATCATACAGCAGTTGGAGCTAAAGAAGCATCTCTCATTTGCAAGTCTAATATGGGGTACCTGTTCCCTCTTGTAGCAGTTCAGGAAGCAACCGATCACTTCAGTGAAAGCATGATCATAGGCTTTGGTGGTTTTGGAAAAGTTTACAAGGGAATTTTGAAGG</w:t>
      </w:r>
      <w:r>
        <w:lastRenderedPageBreak/>
        <w:t>ATAACACAAAGGTGGCAGTGAAGAGAGGATTTCATCAATCACAACAAGGTCTTGCCGAGTTCATGACTGAAGTCGAAATGCTGTCTCAGTTTAGACATCGCCATTTGGTCTCACTGATCGGTTACTGTAATGAAAAGAATGAGATGATAATCATTTACGAGTACATGGAGAATGGAACTCTTAAGGATCATCTGTATGGTTCGGACCTTCCGAATTTGAATTGGACACAAAGGCTTGAAATTTGCATAGGATCAGCAAAAGGACTTCACTATCTTCATACTGGTTCTCAAAAGGCAATCATACACCGAGATGTCAAGTCCTCGAATATACTTCTAGATGAAAATCTCCAGGCTAAAGTTTCTGATTTTGGACTATCGAAAATTGGTCCAGAAATTGATCAAACACATGTTAGTACTGCAGTGAAAGGAAGTTTTGGATATCTTGATCCAGAGTATTTGACAAGGCAACAACTAACCGATAAATCTGATGTCTATTCCTTTGGTGTTGTTATGTTTGAAGTCCTCTGTGGAAGGCCCGTTATCGATCCCTCTCTTCCCAGAGAATCAGTAAACTTGGTTGAATATGTGATGAAATGTTTAATGACAGGAGAATCGGAGGCAATCGTTGATCCTAGGATTGCACACGAGATTACACCAGAATCTCTGATGAAGTTTGTAGAGACTGCTGAGAAATGCGTGGCTGAATATGGTGCAGACAGGCCGACTATGGGAGAAGTTTTGTGGAACTTGGAATATGCATTGAAACTTCAAGGGAAAGATGAAAAAACAACACAAGAGAACGAGATATCGGATAATCAGTTGGGTAATAGTGTCTTAAGTACTGAATACAGCATGGGGAGTATGGCTGATCTTGCTGGTGTTTCAATGAGCAAAGTTTTTTGCCAAATGGTAAAATCTGAAAACAAAGACTCATGTGATGTATGTTAGGATAAAATGCAGGTCCATCTAATGAACTCTGCCTTTGGATTGTAAATTTGTATTCTCCTTTCTTTAGATTTCTATGTTATAACAGATACTTGTGTTGCTTCAATTGATTTGAAGCCGCGGTTATACTATACATACATAAGTTTTCATTAGGGATTTTTTACCGAGTTGTTCACTAGCACGATAGAGCAAT</w:t>
      </w:r>
    </w:p>
    <w:p w:rsidR="00892539" w:rsidRDefault="00892539" w:rsidP="00892539">
      <w:r>
        <w:t>&gt;M6-PGSC0003DMG400024665 M6 RLK with malectin domain</w:t>
      </w:r>
    </w:p>
    <w:p w:rsidR="00892539" w:rsidRDefault="00892539" w:rsidP="00892539">
      <w:r>
        <w:t>ATGTATAGATTTCTTGTTTTCAAACCAGGCAGGCATTGGGTGCGTTTGCACTTTTATCCTATTCAACATCCAAATTATAATCTAGCAAGTGCTATGTTTACTGTTACTTCTGATAATATTGTTTTACTTCATGATTTCTCAGTGAAAGATACTAGTAAAGTTGTGTTCAAAGAATACCTTATTAATATTACTTCATCTCAATTCACTCTCAAATTTTCACCTTTGAAGAGATCTTTTGCTTTTATCAATGCCATTGAGTTTGTGTCAGCACCAGATGATCTCATTCCTGATTCAGCTGCTGCAGTTTCCCCTGTTGGTGATTTTAATGGCCTGTCTCAATTCGCGTTTGAAGTAAGTTATCGGTTAAATGTTGGAGGGCCAATTGTCACACCAAAAAATGATACATTGTGGAGGACATGGTTGTCTGATAATAAGTACATGGCATTTCCTGAAGGGGCTCAGAATGTGTCGGTTCCTCTAACGACAATCGTTTATCCAGATGGAGGGGCGACACCTTTGATTGCCCCAAGTTCAGTTTATGCTACGGCTGATATGATGGCAGATTCTGGGGTGCCCAACTCGAATTTCAAGCTAACGTGGGAGATGGACGTTGATTCAAGCTTTTCCTACTTTATCAGAATGCATTTCTGTGATATTGTGAGCAAAGGCCTAAATGAGTTGTACTTCAATGTCTATGTTAATGAGGTGGTGGGGGTCTCTAGTCTTGACCTTTCAACACTGACTTCAGAGTTGGCCACCCCTTATTACAAAGACTTTGTGCTCAATGCCACAGCCATCACCAACGGTTCGATCATCGTGCAGGTGGGACCCGCGTCAAACGTCCAGTCTATCCTCCCAAATGCCATCCTCAATGGATTGGAGGTCATGAAGATGAGCAACATGGAGGGAAGCTTGGATGGGCTGTTCTCATCTGGTGGACGGCATGGTGTAATGCCAAGATCACGCGGAATGAGAATTGCTGCAGCTTTTGGATTGGCAATGGGGTTTACAGCATTAGTATTGCTTTTGATAGGCATTGTTCGTTGGCGAAGGAAGCCAACAAAGGGTTGGGAGAAGCAGAAGACATTCTCTTCATGGCTTCCTCTCAATGCTAGTTACTGCAGCTTCATGTCAAGCAAGAGCAAGACTAGTTGTTCAACAATCATATCCTCTGGCCTCAACTTTGGCCGCGTCTTTACTTTCAATGAAATCAAGAAAACAACAAAAAACTTTGATGAAAAAGCAGTCATTGGTGTTGGAGGCTTTGGAAAAGTGTATCTTGGTGTATCGGAAGATGGAACAAAACTAGCTATAAAGCGAGGAAATCCATCATCCTCACAGGGCATCAACGAATTCCTAACAGAAATTGAGTTGCTATCCAAGCTTAGGCATCGACATCTTGTTTCACTCATTGGTTATTGTGATGAACAATCAGAAATGATTCTAGTCTATGAGTACATGTCTAATGGTCCTTTGCGTGACCACATTTATGGTTCCACTTTGCCAACTCTGACATGGAAACAAAGGCTCGAAATCTGCATAGGAGCTGCTCGAGGACTGCACTACCTTCACACTGGTTCAACTCAGGGAATAATACATCGAGATATAAAAACTACAAACATCCTCCTTGATGAGGACTTTGTCGCAAAGATGGCTGATTTTGGCTTGTCAAAAACTGGTCCTTCACTGGAGCAAACACATGTTAGCACAGCAGTGAAGGGTAGTTTTGGTTACCTTGATCCCGAATACTTCAGAAGACAACAACTAACAGAAAAATCTGATGTGTACTCATTCGGGGTAGTCCTTTTTGAGGTACTATGTGCAAGACCTGCTCTTGATCCTGCATTGCCAAGAGAACAAGTGAATTTGGCAGAGTGGGCAATGCAGCAACACAAAAAGGGCACTCTGGAGAAGATCATAGACCCTCATATTGCAGGAACCATTACCCCTGAGG</w:t>
      </w:r>
      <w:r>
        <w:lastRenderedPageBreak/>
        <w:t>CGTTAAGGAAATACGTGGAAGCTGCAGAGAAATGCTTAGCAGAATATGGGGTTGATAGGCCTGCAATGGGAGATGTTTTGTGGAACTTAGAATATGCCTTGCAGCTTGAAAGTGCATCCCCGAGTAGTGTTCCAGTGAAGAATGAGAATGAGAATGAAAATTCCAAGCCAAGTTCTTCAGAACAGCCTGGAACGAATTCGAAGAGCAATAAAGAAGCTCAGCTCATTGACATTAATGATGATTCTGGAGTGGTGGTTGGTTCTCCTATGTTCTTAGAAGGTTTTCAAGGAAGATAA</w:t>
      </w:r>
    </w:p>
    <w:p w:rsidR="00892539" w:rsidRDefault="00892539" w:rsidP="00892539">
      <w:r>
        <w:t>&gt;M6-PGSC0003DMG400025030 M6 RLK with malectin domain</w:t>
      </w:r>
    </w:p>
    <w:p w:rsidR="00892539" w:rsidRDefault="00892539" w:rsidP="00892539">
      <w:r>
        <w:t>TCTTGTTTCTTTCTTCCTTTTGGTTCACACCCATGTCAAAAGATTCAATTTTTCATATCATAATGGAATTGCACTAAAAAGTTCTTGTTGATTGTGTTTGAATTTGGGTCTTTCTTGTTTCTGCCTTTTGGTTCACACCCATGTCAAAAGATCCAATTTTTCAAGGGGAAGTTGTACTAGATAGCTCTTCTTGACTGTGTTTTTATGGTGGATTTGCACTAAATAGCTCTTCTTGATTGTGTTTTTATTGTGGCATTGAGGTAACCTGACTTGGGTCTTGTTGTTTCTTCCTTCTGGTTCACACCCTTTTCAAAAGATCCAATTTTTCATGGTGGAGTTGCACTAAAAAGCTGTTCTTGATTGCGTTTTCATGGTGGCATTGAGGTAACTTGAATTGGGTCCTCTTATTTCTTCCTTTTGGTTCACATCCTTTTCAAAATATTCAATTTTTCATAGTGGAGTTGCACTAAACAGCTCTTCTTGACTGTGTTTTTATAGTGGATTTGCACTAAAAAGCTCTTCTTGATTGTGTTTTTATGGTGGCATTGAGGTAATCTGAATTGGGTTTTGTTTCTTTCTTCCTTTTGGTTCACACCCTTTTCAAAAGATTCAATTTTTCATAGTGTAGTTGCACTAAAAAGCTGTTCTTGATTGTGTTTTCATGGTGGCATTGAGGTAACCTGACTTGGGACTTGTTTCTTTCTTCTTTTTGGTTCATACCCTTTTCAAAAGATTCAATTTTTCATTGTGGAGTTGCACTAAAAAGCTCTATTTGACTGTATTTTCATGGTGGCATTGAGGTAACCTTTCTTCTGGTGCACAGCTCGGAACTCGGTGGATAATTGTCACACCCCTTGACTCTTCTCCACTTAAATACCAGGCTTTTTGTTACGTCCGCCTAACTCACACATCAGGCATAGACATTGCACTCTTACCACTGAACCAAAGCCTCTAGGAGCATTTCCAATCTGAAGTCTAGAGGAAAGTTGTTAGCTCAGATCTTGTCTAAAACTATTTTTTTGTTCTTTTGGTGTTAATCATAGTTTATTGGTAGTTTCCTGTGATTTTTCAGTTAAGTTTTTTTTTTTCTGTAGCAAGATTGCTCTAGATAGTTGAGAAAGATCTATAATACTACAGTGTAGGTTCTTAGTATCATCTGGGAAATCAGACTTAGCTTATTCAGCTACTTTGATATCGAGATTGAGGCATAGTTATTGTTGTTGTTGTTGTAACAGGAGGGGTCGTCTGAAAGAAGAAATTCAAAAAGTTGTCTTAAGAGTTTTAATTTTTGTGGAGAATTGGAGTCCAGTATTTAGCAATAGGCTCTTTAGGACGATGGACTTGAGAGCAATGTCATGGATGCCTTTAGTTCTAGCAGTAGTTGTGTCCATCTTTTTGATTCAGGACTCGAATGCTGCCTTCGTTCCTGCTGATAACTACTTGCTCGCGTGTGGATCATCACAAAATGTGACCTATATCGGCCAGACATATGTTCCTGATTCGCTACACTCTTCAGCTGCTTTAGAAAATAAAGAAAATTCTATTGCTGCAACATCCAATTCTAGTGCTCCGTTTTCGATCTATCAGTCAGCCAGAATTTTCCATACTACGGCGTTTTACAAGTTTGATATTAAGCAAGAAGGCCACCATTGGATCCGTCTCTATTTCTACCCTCTTCCAGGGCACAACTTAACGTCTGCCTCAATGACAGTGGTCACGGAAAATTTTGTTCTGTTGAACAATTTCAGTTTCAAGAGCTATAATGGATCATAACTTTTTAAGGAATACACGATCAATGCCAATTCAGATAGTTTGATTCTTGCTTTGATCCCTTCAAACAACTCCGTTGCATTTATCAGTGCCATTGAAGTTGTATCAGTACCTGATGAGTTGATCCCTGATCAAGCAGTGGCTGTATCTCCCGTAGCACCTTTCAGTGGCCTTTCTGGACTAGCCCTCGAAACTGTTTATCGTCTAAACATGGGTGGTCCTCATCTCACTGCTCTGAACGACACCTTGGGAAGAACATGGGAGAATGATGTGAAGTACCTTCACGTCAACAGCTCTGCGGTGAGTGTTTCAGTTAGCCCTTCAAGCATAAAGTATCCGGCTACTATGACTCCTGAAATAGCACCAAATTGGGTTTACGCTACTGCTGAAACTATGGGAGATGCAAATGTACCTAATGTGAATTTCAATATCACCTGGGTGTTCCCTGTTGATCCGAACTTCATGTACTTCATCCGAGTACATTTTTGTGATATTGTGAGTGAATCTTTGAATAGTCTTCTGTTCAACCTATATGTTAATGATGACGCTGCTCTATTGGACCTAGACTTGTCAAACTTAGCTGGAAATTTGGACGTACCGTTATACAAGGATTTCGTCTCCAATTCCTCAGTAAACTCAAGTATTCTGACAGTGAGTGTTGGTCCAGATACGAGTGCGGATTGGATAAATGCAATTATGAATGGACTGGAAATCATGAAGATTAGCAATGAAGCTAGAAGCTTGAGTGGGGTTCAATCTGTTGAGACTCTCTTTGTGTTGCCTCACAAAAAGAAAAAGATAGGTTTAATATTTGGTTCTGCCTTAGGAGCATCAGCTGTTTTGGCGCTTATTGCATTGTGTTGTTGCTTTTTTATAGCTCGAAGATCAAAGACTTCCAACCAAGGACACTCATGGATTCCGTCCTTGTATGGAAACTCTTTAACTTTGACGAAAACAACAGCTTCTCGGGGAACAGCAAGCTGCATCTCCTTGGCTTCACCGAATGTTGGACGATTTTTTAGTT</w:t>
      </w:r>
      <w:r>
        <w:lastRenderedPageBreak/>
        <w:t>TCCAAGAAATAATGGATGCAACTAACAAATTCGACGAGAACTTGCTTCTTGGTGTTGGTGGTTTCGGTAGGGTCTATAAAGGAACAATGGAAGATGGAACTAAACTTGCTGTCAAAAGAGGAAACACAGGATCTGAACAAGGTCTAGCCGAATTTCAAACTGAGATTGAAATGTTGTCCAAACTTCGCCACCGTCACCTCGTGTCTTTGATTGGTTATTGCGATGAGAGGTCGGAAATGATTCTTGTTTATGAATACATGGCAAATGGTCCTCTCAGAAGTCATCTTTATGGAACAGATCTCCCACCTCTCTCATGGAAGCAGCGTCTTGAGATTTGTATCGGTGCTGCAAGGGGGCTGCATTACCTCCATACAGGTGCAACTCAGAGCATCATTCACCGCGATGTCAAAACCACCAACATACTTTTGGATGATAACTTTGTGGCTAAAGTTGCTGACTTTGGTCTTTCCAAAGCCGGACCGGCTCTTGATCAGACACATGTAAGTACTGCTGTGAAGGGTAGCTTTGGGTACCTTGATCCTGAATACTTCCGGAGGCAGCAGCTCACGGAGAAATCAGATGTCTACTCATTTGGTGTTGTCCTAATGGAAGTTCTCTGCACCAGACCAGCATTGAATCCGGTCCTTCCTCGTGAGCAAGTTAATATAGCTGAGTGGGCTATGATTTGGCAAAAGAAAGGCATGTTGGATCGGATAATGGACGAGAATCTCAAAGGGCAGGTTAACCCAGCCTCCCTGAAAAAGTTCGGTGAGACAGCTGAAAAGTGTTTGGCTGAGTACGGAGTTGATAGACCTTCAATGGGAGATGTGTTATGGAATCTAGAATACGCTCTTCAGCTTGAAGAAGCCTCATCAGCCTTGACAGAGCCTGATGATAACAGTACAAACCATATCCCTGGCATACCATTAACACCAGTTGAGCCATTCGACAACAGTGTTAGCAATATCCAAGGTATAGTTAACTCAGGAACAGATGATGATGCAGGGGATGCTGCTACTAGTTCCGTTTTCTCTCAGCTGGTAAATCCGCGGGGAAGATGAGAAGAAATACTCCCTCGTATACGTGCTTGAGTATAGTATTGAATCAAATTTTCCCTACTAAAATGTTTGAGTGTGTATTGTATATGATTGATGTACCTAACGAATACGATGAAATTCATCGTTCAAATACTGCAAGTTGTAGTATTATTTCCATTGTTAGGTGATACATTGGCCTCTTTATCTAATAGATAGTCATGGATATGTATTTGTAATAGCACTATAATTGTATCCATTCATAGATAATAAATATTAAGCATATGTTGC</w:t>
      </w:r>
    </w:p>
    <w:p w:rsidR="00892539" w:rsidRDefault="00892539" w:rsidP="00892539">
      <w:r>
        <w:t>&gt;M6-PGSC0003DMG400025799 M6 RLK with malectin domain</w:t>
      </w:r>
    </w:p>
    <w:p w:rsidR="00892539" w:rsidRDefault="00892539" w:rsidP="00892539">
      <w:r>
        <w:t>CTTTCTCCCCTTTACCAGGAGCAACCAGGCCTCTGCCTTATTCTGCCAAATTATTATTTTCCCCAAAAAAAAAATGTCCACTTCCATTTTCCTCCTTTGGCTTGTTAGCATCCCTCTAACAATTCATGCCGCCATTAATGTTAATCAACCTCAAGGTAAATTAATTAACATTGCTCGTGTTCTGTGAATTCAACTGAACCTATTAAAATGTATACATATAATAAGATGGCGCTCATTATATAAATGTTGTTTCAGGTTTCCTCTTAAATTGTGGTGGAAATGAAAAAATCAAACAAGATTCACTTACATATGGACCGGATGATAGGTTCATAAAAACAGGGAATAAAACAGAGATCAAACAAGAAGGTTTAGTGCCATTATTGTCCTCTGTTCGTTATTTCCCGGATGATGCTGAAGAGAAATTTTGTTATAATTTCCCAGTGAACAAAGGGAGGAAATTGATTATCAAAACTATATATTATTATGGAGGTTTTGATGGAGGCACAGAACCACCAATATTTGATCAAATCATTGATGGTACAAAGTGGAATATTAATACATCGGCGGATTATGCAGATGGCCTTAGCTCTTATTATGAGGTTGTTATGGTTGCTCATAATAAGGTTTTGAGTATTTGTCTTGCTAAAAATGAGCACACAACTTCCAATCCTTTTATCTCAGCAATTGAAGTGTTGTATCTTGATGATTCCCTTTATAATACTACTGATTTTGGGAAATATGCATTGGTTACTCTTGCTCGTCATAGCTTTGGATCTCATGATAAACTAACGTATGTATGCCTTTTCTATCTATTTCTTTGGTATGAGTAAGATATGCATACATTCTATCCTTCCAGACCCCACCTGGGGATCATATTGGCTTTGTGATATATAGTTTTATTCTTCTTTAAATGTATTTTTGTTACGTGCATATTAACTGACATTTGATTGATGATGTTGAACTAGCTTTCCAGATGACAAATACAATCGACATTGGGATCCATTAGTAGACGACAATCCAGTTGTAACAAGCCAAGCCTCGGTAACTCCAACAACATTTTGGAATATGCCACCAGAGAAGGTGTTTGAAAATTCAGTGACAGCCAGTAGAGGGAAGTCTCTTGTGGTAAATTGGCCAAATTTTCCACTTCCTAAGACTTATTACTACCTTGCTTTGTACTTCCAAGATAACAGAACCCCAAGTCCGTATAGCTGGAGAGTTTTTGATGTCTTAGTGAATGGAGTGAAATTCTTTAGCAACCTTAATGCCACAACCAGTGGTGTAACTGTTTATAGCACAACTTGGCCTCTTGAAGGGGAGACGAAGATCACATTGGTTCCAGCTAATACTAGTCCTGTTGGTCCGGTAATTGCTGCTGGTGAACTCTTCCAACTTTTGCCTCTTGCTGGAAGAACTCTCACTAGAGATGGTAATGGTTCTTTTTCTGCAATATTTTCTAAGCAGTCTTAACTAGTCAGTGACGGATCCAAAATTCTAAGTTGATAGTCAGTAAGATAGTATGTCTAACTTATCTGTCAATTTAGGCGTTAGCTTCTCTAGTAACACATTTTTGTTGCACTTAAACAGTATCAGTGATGAACGATTTAACAAAAAGCTTTAACAAAAAACCTCAAGATTGGCATGGTGATCCATGCCTTCCGAAGGACAAGTCATGGAGTGGAGTAATATGTTCTTCTGGCATGAACACACGAATCATCTCCCTGTAAGTTTAATATTTCTGATTTGATCCACGGTTAATATTA</w:t>
      </w:r>
      <w:r>
        <w:lastRenderedPageBreak/>
        <w:t>GATCAACGATATACCACTTTTTTGATGCAACATTTGTGCACTTGGTTATGTTTTTCAATAAAGGAATTTGACGAATGCTGGAATTTCTGGATCATTGCCACCAAGCATATCTAAATTAACTGCACTCAGTCATCTGTAAGCTATCCTTTATCATATTACATTGCTTGGTTTTGTTATCTATCGATGGAATATATATATACTAATTGTGAATGACTCTTAAAGGTGGCTTGGAAGCAATGAACTGACAGGTCAAATACCTGATTTAAGCTCATTGCAGAATTTAGAAACTCTGTAAGTTCCCATTTGTTGTTTTTCTTCCTACTCTCCTTTTCTAATGACCGAGAGAGTCAACTAGCTCATTGTTCGGTAGATAATGAGCCTGCCTCTCTACCCTTCTCCACTTAATAATCAATTTTTTTTTCTCGAAAAGGAAAAAAACACTAGATTTTTCTTCCTCCTACTTTACTCTAATTCTTATCCTAATTTGTATTTCTAACAAATATATTCATCTCCCCTGCAATGGAAAAGGCACTTGGAGAACAATCAGTTGGAAGGATCAATCCCTGAATCATTAGGAAAACTACCTAAACTTCGAGAAGTGTATGCTCCTTTGTTTTTTTTATCAACCTAACTCAGTTTTTGATTTTGTATATTTGATGTCAATAACTAAAATTTCTGGTTTTATAGGTTTCTCCAAAACAACCGTCTCAAAGGGAGTGTTCCAGGAAGCCTAAGAAACAAGAATGGCATAAACCTTAAGTAAGCAATCTGTAAACTTGAATTGAAACATGTCACTATTTCCGATTTGATACAACTTCTGATCCTATTGATATTATACAAATATATGTTGTTTAGGGTGTCGCCTGGAAATGAAGTATCAAGTTAGGGACTGGCGTAACAAGAGAATTAAATGAAGAACTACCAGAACTTGTTACATACTTCTGAAAGTGGACAGAGTTATTCGGGACCTCACATGAGAAACACAAGTTATAAGATGAAATGAAGGGATTCAGAAGAAGAGCTTTTTAATTCTTGCTGTACTTTGGTCTTTGTGTATAGCATATAAACATTATGACATCTACTACTTAAAAAACAAAATAATTAGCAAAGTAAAGGTGTATTTGTACATCAGTCATGACTAGCAATCATTTAATAGAAGATATATGTAACCATGTTTTTTTAATTTATTTATTCAAATGAGATATGTATAAGCAATTCACAAAACAGTGTCAAATGCATGCAAGATTTGATTAAAACTATTTTACATTTAGTAACAGAAGAAAATTTACAGCTACAGAGTAAGCATTACTGTGAAATTATATCGTTACACAGTAGTTTTTGCAATAACACACATTAATTAGAAAGTGAAATCAAGCAATACATAACAGCAACAGTCACTAAAGAAAACAAAGAGAGGAGAGCCAGAATTGCTGCAAACTTGCATTTCATATACAAACAGTGGATACCAAAAGATCGACCAGTTGATTAAGAACTGTGGAACTCAAACTAGTTATATTTGATCTATTGTCAATTTAGACATCCACATATCTTTTACATTGCATAGACAATCTCTCCACTGCTATCGATATCGAGGTCAGGATCACTCTCCAAATCTTCTTCCATGTCATCGTCAATGTCCAAGCTTCCAGTGAGGTAATGATTAAGGCTGTTGGTCCCAGCAGCAGGAATGGTGGCCTCAGTTATTATCTGCATGATTTCGTCAATGCTCTGCATACGTTGATCTGGCTCCTCAAACTGGTTGTTTGTAGTATTATCCATGAGATCTGCAGGTAGGTTCTTCAAGAACCACTCATGGTTCTTGATCTCGGGGATTGATATCCTCTGTCGCAATGCAAAAATAAAGCATGATGAAAGAAAGAAACCTCACATAAGAACCGAAATGAAGGAGTTAATATCTTATAACGTTACTGAACTATGAGAAATTTTCTAACAAAAGTCATTGAACTCCAGAAACACTTGAGTATAAGATTTTTCTAACCAAGTCAGGATTGAAGTTCAAATAGTTATGAGCAATGCAACACAGTGTTACAACACCACAACCGACAATTACTAGAAAGACCTTAAACATATTGAGACAGAAGATGACCAAAGAAAATATGAAAAAAGAACACTGAAATTATTTGTGGAAAAGATTACCTTTGCAGGATCTGCAACAAAAATCCTTGATATTAGATGACGACATTCAGGAGAGATATGTACATAATCAGGAATTGAATACTGTACGTTCAAGATTCGCTGCATAACAGGAAATGATTTGAGTCAAATAAGACAGATTATGAGGATTTTGCACTAACAATATGCATAAGAAGTTACCTGTATTGTCTTCCGAAAATTTTTAGGTTCCTCTGGGTCTTCAAAAGGGTATGCACCCACCAGCATGACATACAAAGTCACTCCACAAGACCAGACATCTGCAATCTGC</w:t>
      </w:r>
    </w:p>
    <w:p w:rsidR="00892539" w:rsidRDefault="00892539" w:rsidP="00892539">
      <w:r>
        <w:t>&gt;M6-PGSC0003DMG400026325 M6 RLK with malectin domain</w:t>
      </w:r>
    </w:p>
    <w:p w:rsidR="00892539" w:rsidRDefault="00892539" w:rsidP="00892539">
      <w:r>
        <w:t>AGAAAATGTGTTCACGAGCCGCCACTTTTCTTTGTTTACACAGTATTTTGAACAGCTCTCCTTGACATTCACATTTTGTGTTACTTGAAAAGAATTCACTCACATCTTGTTGTTAAAAAAAAATAGTAGAGTACAATAATTCTCTCATTCTTCTCCCATGAGAAGTTGTAAAGTTGTTGGTTTTTTCATCCCTTGTTTCTGTATCATCTATTTATCAGGTGCTTTCTCCCCACAAGATAACTACTTGATAAACTGTGGTTCAAATACAGATGTCTTAGTTGATAACAGACTCTTCCTTGGTGACTCTAATTCAGTTTATACCTCTCAAGGTAAGTCTATTGTCTTAGAAGAAAATACAAACCCATCTTCCAATTTATCTTTCCTTTATTCTAGTGCTAGGGTTTTCAATGATGCTTCAAAGTATGTGTTCAATATCAACAAGATTGGGACCCATTTCTTGCGACTTCATTTCTCTCCCTTCACTTCTCACAATTATGATCTCAGAAAAGCAATTTTCAGTTTTTCTGCAAATGGGGTTTTGCTTTTTATTGTTAATACTACTATTACTAATACTGTGGTTAGAGAGTTCATATTGATGGTGGATAAGTTTGAACTTGAAA</w:t>
      </w:r>
      <w:r>
        <w:lastRenderedPageBreak/>
        <w:t>TTAACTTCACACCTAATCCTTATGAATCCAGTTTTGCTTTTGTAAATGCAATTGAAGTGTTTTCAGCTCCGGATGATTTCATAATTGGTGATGGGGCTAAATCAGTTGGTCCCAAAGGAATTCGGGAGTTTAATCAGAATATGACGTTACAAACATTAGAGACTGTTCATAGGATTAATGTTGGAGGGTTAAAGTTAACTCCTTTTAATGATACTCTCTGGAGAAGTTGGATTGCAGATGAAGATTTTCTCATTTTGAAATATGCTGCTAAAATTGCAAGAACTTCTCATGTTCCCAAGTATCAAAAGGGTGGTGCTACAAGGGAAATTGCTCCTGATAGTGTCTATATGACAGCACAGCAGATGAATACGGATAATGTAACTACAGATTTCAAATTTAATATCACATGGAACTTTCCTGTCGCTATTAAAGATGCTTCCCACTTTGTTCGCTTGCATTTCTGTGATATTGTTAGTTTGTCACCTGGACAGTTGTACTTTAATGTATATCTCAATGGCTTCACAGCATACAAAGACCTTGATTTATCTTCGCTTACATTCCGTGAGCTTGCTACACCATATTACATAGATTTTGTGGTATACTCAGGTAGTTCAGGCGTTGTGCAAGTAAGCATCGATCCTTCTAACTTAAGTAGTTCAATGAGGAAGAATGCCATTCTGAATGGTGTTGAGATTATGAAAATGGTTAATTTTGTGGCTTCCCGGACAGGTTCTAACAAGAGAAATGTTTGGGTTATAGTGAGTTCTGTTCTTGGAAGTTTTGTTCTGCTGACTGTGGTGATGATTCTTGCTGCTTTGCTATTCTTTGTCTGCAGAAAGAAAAAGCCAAAACCAAAGCCCTCAGAAAGTGCTGGATGGACGCCTTTACGTCGATATGGAAGTAGTTCCCATGATACATTGTCTGATGGGACTTCGCCTGGACCAAATGGATATCTAGGCCAGAGGATTCCCTTTGCCGAAATACAATTGGCTACTAATAATTTTGATAAGAGTTTGCTAGTCGGTTCTGGTGGCTTTGGGATGGTATACAGAGGTATTCTTGGAGACAACAGAAAGGTTGCTATAAAGAGAGGTGTGCCAGGTTCCAGGCAGGGCCTACCTGAATTTCAGACTGAAATCACTGTTCTTTCCAAGATTCGCCACCACCATCTTGTTTCACTTGTAGGTTATTGTGAAGAACAGTCTGAGATGATACTTGTTTACGAGTATATGGAGAAGGGACCTCTTAAGAGGCATTTGTATGGTCAAGGCATATCACCCTTATCTTGGAAGAAAAGGCTTGAGATATGCATAGGTGCAGCAAGAGGTCTCCACTACCTTCATACAGGTTTCGCTCAAGGAATCATCCATCGTGACATAAAGTCAACTAACATCCTCCTTGATGAAAATTGTGTTGCTAAGGTTGCTGATTTCGGTCTCTCAAGGACAGGCCCTTGTCTTAATGAGACCCATGTCAGCACTGGTGTAAAAGGAAGTTTTGGCTACCTTGATCCGGAATATTTTCGGAGGCAGCAGCTTACTGACAAGTCAGATGTTTACTCGTTCGGAGTTGTTCTATTTGAAGTCTTATGTGCTAGACCTGCAATTGATCCTCTGCTTACACGAGAGCAAGTTAATTTGGCTGAATGGGCTATGCAGTGGCAGAAGGATGGACAACTAGACAAGATTGTTGATCCCCATATCAGGGGCCAGATAAAGCTAAACTGTTTGAGGAAGTTCGGGGAGACTGCCGAGAAATGTTTGGCTGATTATGGCATTGATAGGCCAACAATGGGTGACGTATTGTGGAACTTGGAATATGCATTCCAGCTTCAAGAATCTGGAACACTTGGAGAAGTGCCTGAGATTTCCAATGAGCTTCCAGTGCCATTGCCAGAGGGTCTCCACAATGAGGTGTATAATGGTGATGGGGCTTCAGATATATCGACAAGCAAGGTATTTTCACAATTGATGACTAATGAAGGAAGATAACTAGTCTACAGTATAGTGTACCATCAAATCATTGTTCAACAGTTTGTATCAATGTTGATTTTGGTTCACTTTAACATTTTCTTTTTACGTTTTTCTTAATTGGCAAAGCCATCATATACTCTTTGAACTAATATACTATAAAAGTGTGTATCATGCAATAACCTGTCCTATGATGTAATCCTTGTCATGTTCATGCTCCTAACAAAGAAACATAGCGCTGGATTGATGAACATCTATAAGCAGAAATGTTCTTGCGTACCAAATCCATCATAGTCTGTTCATGCTTTCTATTACCTCAAATCCCCTAATGCCTATCAAATAAGGGTCCTACCGATCAATGACCATGGTGTCTTAGGTGTGATCTTGTACCCATAGTGCAGTACACTGAACAGCAATCCAAACTCCCTGCCCTCAGAAAAAAATAAAAGACCCCCTTTGTATGATATTGGTCGGTTTCTATGCTTTTGGATGGTTTAGGACAAATATATCCCCGAACTATCGTAAATGACATGCAGATACCATCTAATATACTTTTGGAACATTGGTGCCCCTGCCATTCAAAAACTAGAGCATATATGCCCTTCACTCTAACAGAAGACTAAATAGGGACACGTGACGCTATCTTATCCGTCGATCCGATATTTAATAAATGTCGGGATGGTGGATAAGATTATGACACGTGAAAGTCCGTTAGTATAAAGAGTATATATGCTCTAGTTTTTAGACGGTAGAGGCATCAATGTCCCAAAAGTATAATGGAGGGTATCTGCATACCATTTACGATAGTTGGGGGTTATATTTGTCCTTTTTCCCTTTTAAATATTATAGATATATTTACTACATTTAAGGCCAAACACATACACAATCCCTCTAACTTGCTCTCATTTTTTATTTTGGCACTCCATCTTAGCATTGTTCCATTTTAACCGTTACACTCTATTTTTTACGTACCATTTTAACACGAAATACTATTTTTATGATTTGTTTATTTTTATATATGTTCTTCAATTGCATTTTCTTATTTTAAAAATCCGGCATGTGTCAGTTAATTTTAGTAAAAAATTTAAAATTAACGAACAAACATTGATTCTTTTTGAGAGTTTTTCTGTATATTTTGTGTGAAAAATAATCGACGAAATTGTGTTGGTTTTCTTTCTTAAAAAATTATCGACATCCCGACTCAGTCCAGTTT</w:t>
      </w:r>
      <w:r>
        <w:lastRenderedPageBreak/>
        <w:t>TAACATTTATTTAGTAGTGTTATTAGCAAAGAACATGACTCTTTTTTTACTCGTTTTGAAGATGGATTTTTTGTTATTCGTATTCAGTTATATTAAAAATTAAAAGCGAGTATTTGCATCAAATTCAAATAGCCTAAATGATAAGAAACAAATAAATATGTAGTATTATTTAATTTAATTGAATGTTTAAGAAAGAAAATCAAAAAAAAATTGTCGATTTATTTCCATGCAAAAATATAAAGAAAAAATCTCAAAAAATAATATTTTTTTTCCAAAAAAATCTATGTTCATTCGTTAATTTTTAATATTTTATTTACGAAAATTAGCAAACACGTCAAATTTTAAAATAAAAAACTGCAATTGAAGAACAAAAATAATAATAATAAAAAAAATTCCATGTTTGAATGGTACATAAAAAATGTAATTTAAGGGTTAAAATGGAACAAAATTAAGTTGGAGTGTCAAAATATAAAATAAGGAAAAATTTGAGGGATTGTGTATGTGTTTGACGAGCATTTAACCATCATATTTTTTACTCTTGTGCAGTCAACTCATTTAAGCAGTTCAGACCAAGAGTTGGTTTTACGATGAGTTGGGTCCTAACTAAATTTACATTTACCTCCACTATATTATTTTCTTTGTAATTGTGGTATGAATATCTTAGCTTGTGACACTAGCGTAATATCTTAAGCGTAATATAAATCTTTAAACAAGGAAAAATGACCAAGAATATCCC</w:t>
      </w:r>
    </w:p>
    <w:p w:rsidR="00892539" w:rsidRDefault="00892539" w:rsidP="00892539">
      <w:r>
        <w:t>&gt;M6-PGSC0003DMG400028407 M6 RLK with malectin domain</w:t>
      </w:r>
    </w:p>
    <w:p w:rsidR="00892539" w:rsidRDefault="00892539" w:rsidP="00892539">
      <w:r>
        <w:t>TCAATTAAAAGGAATGACAGTAGGTAGTTTTCTCTCACGTACGCAGATGATGAATTGTTTATCAACTGTGGTGGCAAGGAAGTTACTGTAAAGGGCAAACACTACTCTGCTGATCAGAACCCCAATGGATCATCAACATTTTCTCGCAATGAGACAGGAGGTTGGGGTTATAGTAGCATGGGTCTTACCGAGAGTTTGGATAAGCGACCTGAATCATTAATAATCAAGGATACATGTGATCTTTCCGATACTACAGCAGTTCTGGTTGAAACAGCCCGTGTAGCCCTGATCTCTCTCAAGTACTATGGATTTTGTTTCTCCAATGGAAACTACACAGTCAAACTATATTTTGCTGAGATAGGCTCAAGTAAAAAACATGCCTATCCCATCACACCTAAACGAGTTTTTGATATTGACATCCAGGTAATATCTAGGAATGACGCAAGTCATTTTCTATATAAAGTTTTCCATAAGAAAGCCATTAACTTTCTTAAAAAAGTTTTCCATGAGGAAGTCATTTCTAGAAAAATATTTCCAAGATCAATTTATGGTATTAGGTTAAATATCCAAAATGAAAAATTTATGGTGTTTGGTTACTAAAAAAGGCTTAGTTATCAAGAAAAACAAACATTTTCCATCAAAAGATAGAAAAAGACTTCCTTCACTTGTGGATGGAAGTCATTTTCCTTATATAACTTTCTCAATTTTTACTTGCTTCAAGTAACACTTAGACATTATTGTTAAAAAAAATTTTACTCAAAGTTGCGTCAAAACATTCCCCTATATATTATCATTGATCTATAAAGAATGTTCGGTGTGGCAATTTTCCATTGAAAATAATTTCCTGAAAAATGTTTTCTGGTACAGGATTGGTGAGTGAAAAATGCTTTTTGGAAAAAAAAAAAAAAATTATATACAAAAATTGATTGAAACAGTAACAAATGGGAGAGTGTTTTGATGAAAATTTTGAGTACTAAAGATTAATTAGGATGTGTAACTTATTGGAGCCAGTAATATTAAGTTAAAAAATTCTATAGAAAATTGACTTCTGTCCGTAAGTGAGGGAAGTCCTATTTCTCATTTTGAAGGGAAATGTTTTCTACCTTCTGGTTACCAAACAACAGAATCCGTCATATCAAACACACCCTTAACATGTATATATTTTCCACTACAACCAAACACCATAAACCATTTTTTCCAGAAAAATATTTGTCATGGAGAACGACTTCTGTTATACCAAATAGAATTGTAAAGGTATCATCTTTGTAGTTCTTTGAAAAGCTGTCATTGTAGGGGGAGAATGTACGGAAGAACTACAATATAGAAGCTGAAAAATTGAATGATGATGGGGATAAATTGGTGGAACATAATACTTCTATAAAATCCTATCTTGAAATTCACTTGTACTGGTCTGGTAATGGCTCGGACAACTACGGTCCCCTCATTTCAGCTATTTCTGTAACCAAAGGTATGTTTTCTTTATCTGGTCTACTGTCAGTCATATTCTTCAGTGTCCTTTCTAAGACAACAATACTTTGATGGTAGTTCGTGTACCACCACCACCAAAACAGCATCCGAAACTGTCTCCTGCGCTTAAGGCTGTGATAGCAGTATCATCACTGTTTTTTCTTGCTCTACTTTTGCTTTTACTAAGGAAGTTGGGTTATCTTGGTGGAAAAAGATCATCAAAGGAAGGTTAGACCGCAGTATATATGGAGTTTGGTTTGGTTATTATTACAATATAAATTTGTATAACTCACTAAAATAAAATTCTGTTTGATTCTTTTGTGAAATGCTAACACATATCAAAAGAACTAAAAGCAACTGAATTGTTCCCAGGAGGAGTTTACACCTTTCGTCAAATAAAAGATGCCACTCAGAACTTCAATGTTGTGAACAAATTAGGTGAAGGAGGTTTTGGACCTGTTTATAAGGTTAGTTTTTGTTGGATTTTTAGCATTCTGTTTATTCATCAAATCATTCCCATGACCCTGGATTGAGCTGCTGCTTATGTACGCATATAGTTACGGCCTTGGTGCTTTTTTTCCTGAAGGGATTTTTTGTACTTTATCTGTCACTGCTGCACATATAACATATGAAGAGCCCCTTATCATGTTCACGTTTTCGAGCCAATTCTAAATAATGGGGGGTGTCTCTCATCAATACAGGGCATGCTCCCTGATGGGACTACAATTGCAGTTAAACAGCTATCAGGAAAATCAAAGCAAGGAATACGTGAGTTTGTAAATGAAATTGGCACGATTTCAGCTCTGCAACATCCGAATCTTGTGAAGTTAATGGGATGTTGTGCAGAAGACAACGAGCTCCTACTCATTTACGAATACATGGAAAATAATTCTCTTGACCATGC</w:t>
      </w:r>
      <w:r>
        <w:lastRenderedPageBreak/>
        <w:t>ATTATTCGGTAATGATAGCAAGGCTCATATGTTTTGACAAAAAATTCTGAAGTAGTTAATAAAATAATGAAATTTCTTTTGCAGGTCCAGAGGAAATTAAATCGAGACTAAATTGGTCGACGAGGGTCAAAATTATCCTCGGGATAGCCAAAGGATTAACTTATTTGCACGAAGAGTCCAAATTGAAGATTATCCACAGGGACATAAAGCCCACAAACATACTCTTGGACAAGGAGTTGAATGCAAAAATAACTGATTTTGGATACGCAAAGCTTAATGAAGGGGAACATACTCATGTCATCACACGAATTGCTGGAACAACGTAATTTGATAATCCTGCTAATCCTCCTCCACCCTGTTACCTTAAAGCTTATGCTACACATATAGTTTCTTTCGGATAAGTGTATTTGTTCTCTCATTGGAAGTTCTTTTATAGAGGATATATGGCACCAGAATATGCAATGCGCGGCTACTTAACATCAAAAGCAGACGTTTACAGCTTTGGGGTTGTTACACTTGAAATTGTGAGCGGGAGAAACAGTGCTAGTTGCAGGCCAAGTGATCAGACAGTTTACCTTCTTGATTCGGTAAAGCCTCAAACAAGAAGTTTTCAATTTCATTCATTGATGCACATGCCTAATAAACAGTTGCCATTGACTTTTTACTTGAATGAGTTTGCTAATTTGATCGATGTCTGCTGGTTCGATTGCAGGCTTACGTGTTGCAAGAGCAGGGAAATTTGATGGATCTAGTTGATCCAAAACTTGGAACAGATTATTCTTGGACAGAAGCTAATTCCATTCTGGAATTAGCAATGATGTGCACTAATCCATCACCAACTCTCAGGCCAACCATGTCTGAGGTAGTGAAAGTTATTGAAGGAAAAACTAAAATCAAGACCAAATCTTCAACAGTCCGGCGTTCAACAGACGAGATTGCATTGACTAAGGCCATGGCTGCACTCTCTCAGACTTCTCCATCTGAAAGCTATTCTACAGCAGGGCCATCAGAAACTACTCCTCCCTTATCTAACAGCAACAATATTACCAATGAAATTTGAATCCAACATCTCCCATTTATGAATATTTCCCAGATGATTACTGTACTTAGACAATGAAAATCAAGGAGGCAATGATGCTTCAGCATGAGTTTGAACTTCTTTTGTTCTTGTTTTGAATAAGGAAACTTTTGGTCTGACATATCAGTGTAAGATTTTCATTTTAGTAACCGTGTACATTGTCATCAAGATTGTACCAGATGATTGATTTATGCTTTACCACTGAATTCATTG</w:t>
      </w:r>
    </w:p>
    <w:p w:rsidR="00892539" w:rsidRDefault="00892539" w:rsidP="00892539">
      <w:r>
        <w:t>&gt;M6-PGSC0003DMG400028454 M6 RLK with malectin domain</w:t>
      </w:r>
    </w:p>
    <w:p w:rsidR="00892539" w:rsidRDefault="00892539" w:rsidP="00892539">
      <w:r>
        <w:t>CTCTTTATTCTATCCATTGAAATGTTTTAAACCAGGAATCTCGAGGCGAACCAGTTTTCAGGCAGTGTTCCTTCTGAACTAGGGAAACTGATTAACTTGCAAACCCTGTAAGACCTTTCTTTTCTCTTCCACTTTGTTATCTTCTCCTAAAGCAACTTGAAGAATAATTGGCATTTGGCACCTGAATGACTGATGCATAGACGAGTGGGTGATTAATCTTTTTCTACTTTCAGGATTTTATCCTCCAACCAATTGGTGGGGAAGTTTCCAACTTCATTTTCCAAACTCGTAAATTTAACGGATTTGTAAGAGCATACAATCTAGCCGAGCTCCTTTTAGCTCTTATCTTTCTCGGGGAATAGAATATCTCACAGTATAATTTTACTATACAGTAGGATAAATGACAACAATTTCAGTGGACAGATTCCGGATTTCATACAGAACTGGAAACAACTTACCAAACTGTACGATCTTTAGAAATACCTTCCAAACTTCAAAATAATATTTTGGCAAGAGTTTCTAAACTTTTTCTTGACGATATATGAAGGGAGATGCATGCCACCGGACTAGAGGGTCCCATTCCAACAAACATATCTCTTCTGAATAAATTAACAGATTTGTGAGTAGAGAACCTTTCAACATTATCTTAACTATTTTTTATTAGGTTTTTGTAGAGCATTTACTCTTTGCAGTTCTCTCACGGTCAATTTTGTATACAGGAGGATCAGTGACATAGGTGGACCAGCTCAGGCATTTCCTTCACTGAGTGATATAATGGGATTCCATAACTTGTATGTCCAATTATACCGAAATGTGGAAAACATTGCACAGTTACAGTGTGCTATTAAGCATTCTAGCTTTCCTTAAGCTAATAAAATATGGATACAGGGTATTAAGAAACTGCAGCCTTTCTGGAGAGCTTCCTGTATATATTTGGGCGATGAAGGATCTGCAAACATTGTAAGTTATGGACTTATTCTTCTGCACCTAATGTTCAAACTTCTTCAGCTGCATTCAAAATTACATGGTATTAAATAGAGAGAGAGAGAGAGAGAGAGAGAGAGAGCTTTTACATGATTTTCTGTCCTTCCTCTTCTGTCCTTCCTCTTCTGTCCGTGACCTTTGGATTCTCTGAGTCACACTATTAACTGTCCTCTATTGGCGCCTCTTTCAGTTAACACTGCCTTCCCCAGTCAAAAACAATTGAGAAATCATTTCTTCTCTACCAAGAACTCCTGTAGAAATTAAAGCCCCTTTTAATTTCCTTGTTTGGAAAGTTGAAATATTTCACATCTAGTGTGCTCTCTGTGACTGTAAATTTTTTAGCATTTCCAGTTTTAAAAGATAATTGAGGCTGTTCGAGAAATAATGCGCTCGTTCTTAATTAGTATATGACACCTTAATATCAAAAGGTTTCATGCTGCTCTTTGCTTTTCACTAAACTTCTCATCCTTCTTCTTCTTGTATCTCTCCAGTACATTATTTAGTCTAACATATAGAGTTGGCTCTTATACATTTTTCTTCTACAATATACATGTGGCGGTTGTAAGAGTTTGTGCACACAGATTCATCTGCTGTATCTCCTTCTGAGAGTTCAAATGGTAATCATGATTTCTTTTTAATTTTCTGCAGAGACGTTACCTTCAACAAGTTAGTCGGAGAAATCCCAAACAATATTAGTGCTAGAAGTATGCTAAAGTTTGTGTAAGTTGAATTGCAAAAAAGTGGATTCTCTCAAATGTGATGTCCTTTTTATTTTATTATTAGCAAGT</w:t>
      </w:r>
      <w:r>
        <w:lastRenderedPageBreak/>
        <w:t>TACATCAGTCTCTTCTCAATCTTCTTTTGCTCATACCCGAACATCTTCGAGTATGAAGTGTATAACATGTGCTTGCACTTCCAGATTTGCTGTTGCCTTACTGCTTTATGTTCTCTGCATAGGTTTCTTACTGGCAACATGCTCAGTGGAGATATACCAGACTCAATTTTGAAGACTGGAATAAATGTGTAAGTGTATATTTGTTAATATTCTAATTTCATAAACAATTTCTGCTGGTGTATGATGGACTCAGTCTTTGCGGAACATGTCATAATTTTTATTCATAAACATAATGGTCATACAGTGGCATGCCAAAGCAATTTTGATTCATTCACGTTGGCATTAATTTTTTTCCATATATTGTCTTCATGTGGATCTCACAACTGCTTAGTTCATAATAGGAAAGATGACATCTAACAGCGTCCGTTGCGCGCAGTGATCTTTCCTACAATAATTTTACATGGCAAGGACCTGACCAATATGCTTGTCAGCAGAACATGTAAGAATAATTCCATTTTTGTTAATTCATGCTTTTACATTGTTTATTGGATAAGCATATATGGTTCTGACAATTATTCATTCTACAGGAATCTGTATTTAAACTTGTACAAGAGTTCTGCAGCAGTAAGCCCCTTGTAAGATGATTCCTTATTATCCTGAAACATTAAAATTCTGATTTATGATGAAACTGAGAGAAAAAGGAAGTGCAAAGCAGAAGTGGTTGCTTTACTATCTGATTCGGATTTGGGTCTAACTGCTTTTGTGCTTTAACTTCTTCAGAATGAGAATTCATCCATGTACGAAGGATTTCACTTGTCGTCAGTGTAAGTATGTTCTTTTCTTCTCTGGAAAGTTATACAATTTTCATATGGAATATGAATCCCATCAGTAGCAAGAATCTGAAACTTTATCTTTAGCCGCTTGGCCATCTTCTCCTTCACTCAAATAGCAAATTGCTCAACTATGCAAGAGACTGTAGCAATTTAGTTTCATTTTTGATATTTAACAAAGAGACATTCTAAGGGTGGATTCAGTCTTGGTGCCCGTTTGGATTGACTTATTTTAGGTGCTTTTAAGCCAAAATAGCTTTTAAGCAGTTTTGAAGTGTTTGGGTAAAGTTAAAAAGTGCTTATAAGCACTTATTTTAAAGCCAAAATAACAAAAATAAGCCAAAAGCCATAATTTAGAAATCTTAACTTATGGCTTTTGGCTTATAAGTCATAAGCCAAAAGTCAATCCAAACAGGTCCTTAAACTCATGTATATACAAGTATTTAGATGATTTGAGGACTCACAACCTAATCGTTGGAAATATTTTCTGCTTGATCATTTTCCCAACTTATGAAAAATATTTTGAGCATTGACTTCTATTATTTTCATTGGCAGATGGGTGTTCATTACATGTTAATAGTGGCGGAAATGATTTTACTGTCAAGGAGAGCGATGGAGAAGTTCATTATGCAGGAGATGCAAGCGTTGATGGTGGTTCTGCTAGATATTTCAGCAGTAGCAACAATTATTGGGGATTGAGTAGCACTGGGGACTTTATGGATGATAATAACGACCAAAATGCACGTTTTATTGAAAGTACATCATCAAAAAGCCTCTCTGAATTGTACAATAATGCACGGATATCTCCCCTCTCACTCACTTACTTCCGTTATTGCTTGAGGAACGGGAGTTACAATGTCAGCTTGCACTTTGCTGAGATAATTTTTACAAATGACAGCACCTATAGAAGTCTTGGAAGGCGAGTATTTGATATATACATCCAGGTTGGTATGTCCATTAGAAAAACTTTCTATACGCTTAAACTATGTTGGATGTGTGAAAATATGAGGAAAAAAGAGAGAACCTGTATTGTATTTGGTTGTAGATGATATAAAAGATGCCTCCACATATAGAAGTTCAGGCAATTACAAATATGGTAAGCTAACCTAAATGAAATAAGAGAACTTATTAATTTAGGGAGACTACACATCCAGAATTAGAAAAAATGCTCTCTACTACTTACCTAGAATATATTTTAACACATCACTGCATTAATTCTCCCACAACGCGCCTTCCAAACTCAAGGTGATACAGCAACTAGTGTTTGCAAATCAAAAGTGAAAAGTGATATGATACTACTTGGACAAAATAGAGTAGGAGTTATGATTGAATTTGAGGACATTCATGTCGTGAGCTTAACTAGATGGCTACAGAGAAGCAAGCACTGTACCAGATTGATTGGATAAATGACCATTCATGGTGTTTAACTTGGTGACGATATAGTAACCATGCGTTGACTAGTACTAGTCTCAACTAAAAGTGTTCTCTAGAAAGCGACATGGTGCTGTCTGGATGGTGACACATCAGCTAGCTAGACAGCTATAGACTGTTTAACTTGACAGGTTAACAGGTATAGAGTGATGATAACAACCCAACGCGGACTGTCGATACATGGCACGTGCTGCCCAAAAGATGCTGGAACCTGGAAGAGAGAAGAAAAGAGTGATGCTGCTTTATCTGGAAAGAGACGAGCCTTATTATGAAAAAAATGAAAAACTTTGTGTGGCAGGCAGCGTTAGATTGAAGCTATTAGATCTATAACAACAAAGTAGTCTCTATATAGGAGTTTAGACAACTAGGATACAAAATTTTTTCTTTCCTTTATACTGAGATTTTTGAATAGGAAGAATTTAGTATACTATTAATCTAGACATATTCTAACATCTCGCTGAATAAGTTCCTGTGACTTTCCACAAGATACCTACACAATATTCTTTCTACTTCAGGAGAAATTAGTTTGGAAAGACTTCAATATTGTGAATGAGGCTGGTGGAGTTCAAACACCTGTGGTTAGGCATTTTAACACCAGTGTAACAGATAATTTTTTGGAGATTCGATTTTACTGGGCTGGCAAAGGAACTATCAGAATCCCATCTAGAGGGAAATACGGTCCACTAATATCTGCAATCTCACTCAAACCAAGTAAGTTTCTTCAATCTTAATCATTATAAGGGGAATATCATAGTATATCTGCTTTCACACTTCTCACTTCGTTTCCTTCAAGTATATTGTGTATTTAAGCATGTCTCAGTGAGAACTAACACAAAAAGACATGTATCATTTTAAACTTTAAAGTCCCAAGAGATATTCTAGAGATTGTACATATCATATGAGAAGGTTCATACATGAT</w:t>
      </w:r>
      <w:r>
        <w:lastRenderedPageBreak/>
        <w:t>AAATTTAATTGTTTCTAGAAGAAATACTGCAATTGAATGCATGATTACATGCATTGTTTGCTTAGTTGTGGGGTTGACATTGTTTATCAACTTCCGTTGTATAAGATAAAATTGCTGCTATCTAACATGATCCATGCTAATATTGTTGAAGTATGTGACCATCTCATCTGGTCTGATACCATGTTGAAGTGTGTGAACATCTCATTTAAAAGCTTAAGCTATTAGAGAGAGCACACTTTAACAGTTAATTATATTCTCAACAAATATGTGGAAGATTCTGATATTTTTTTTGCCATTTCCACCGTTCTATTAGAACACCAGTTGGCGTCTGAAATTGCAAAAGATAACTGGTTGGCTATCTCTCTCAACCGTTGATTTGCTTTGGTCTCTTTAGAGTTGCGACATTTATCTAGAGATCAAGTAAACTATTATCAGCACCAAAAGCCAATCTGTGGCTTTAACTTAGCCTGCTCCGAATCATTGAAAGAGTAATTTTTCAATAACTTTCCTAATTTTTTACTGGGCAAACTAGTTTTTTTGAAACTAAGCTATTAAAGTTCATACATGGCTTGATATTCCTGTGGTTCTGTACCAACTATAAGTATTAGTATGTTACTGATTTATAGTATAAACTTAGATGTTTACCAGGTGATAGAATATTTGTATTGTGGTTATTTCAACCAGGCTCTTCTTTTCAGCTTCCAATATATAGTTTTAAGCTCTAAATACTTTTCCTATTTCTATTGCTATTTTCTTTTCATCTAAAAAAATAAGTAGGAGTTAAATCTCTTCTGGTATGTCCGATGTAGGTTTACATTTTAAAACTGTTTTCTCTCCTTTTTTGGTTATTGATTCAAAGGGTCATTCTATATGGCCGAGGAAATCCATTTTCGTAATTTTGGTTGAATTAACAGACAGAAATTCTCAGCTTGAAGGAGTGTTGGATGAGTGCCCACATATATTTCTTTGCTATTATTTTCCCATGAATAATATGCATGTTGATATTCTATGTAATCAACTGGAATAATCTTATTTTCTATTGCCCCTGCTGCTGCATACACATAACAATCTTGTCTTTATTTCTGTGCAGCTTTTGGATCTTGTTCAGAGGAAGATAAAAAGAGTGTGACTGTTTATGTTATTGTCGGAGTAGTGGTTACATGCATTTCCCTGTTGGTAATGAGCACACTTTGGTGGAAAGGATATCTTCAATGCAAAAAGAAACAGAGAAAAGGTGATCACTGAACAGGTGTTAGAATGAAGTAATTTTAACTAGCAAATTTTATGACTAGGCAGCCAGCTGATCCATGCATTACTGATTTGAAAGAGCACATTCTACTGAAATGATAATCAAAGAAAACTCCATATCCAGAAGTCGTGACGTGTAAATAGATGACTAACCAGTAAAGTCTCTCTATTTCCATGACAGATTTAGAGGGCATGGAGCTGCAGACCATTTCTTTTACTTTAAAGCAAATAAAGGCTGCCACTAATAACTTTGATGCTTCTAACAAGATAGGGGAAGGTGGTTTTGGTGCAGTTTTCAAGGTATCACTTTGGTAACAACAGTAATATAGTATCGTCTTTATCATTATTGTTTGTGAACTCTGACCAAATAATTTATGTAGGGTCGGTTATCTGATGGTACGTTAGTTGCAGTGAAGCAGCTCTCGCGTCAATCAAGACAGGGGAACCGTGAATTTTTAAATGAGATTGGCATGATTTCATGTTTGCAACACCCAAATCTTGTTAAGCTGCATGGTTGTTGCATTGAAGGGACTGAATTACTGCTCGTATATGAATACTTGGAAAACAATAGCCTCGCTCGCGCATTATTTCGTAAGTTATTCAATCTCTTTTAAAAAAGTTCCTAAACTATTACTAACTCTCTATGAAATGTCAATTAAAATTTTAGCATGTTGGACAACTTTAGATTCCGAGAAAAGTCAATTGATACTTGATTGGCCGACAAGGTTCAAGATTTGTGTTGGGATTGCTAAAGGTTTGGCTTTCCTTCATGAGGAATCAAGCCTTAAAATTGTACACAGAGACATTAAAGCTACTAATGTACTGCTAGATAGAGATCTAAATCCCAAAATTTCGGACTTCGGACTTGCTAAACTTACTGAAGATGATAATACCCATATTAGCACTCGAGTTGCTGGAACAATGTAAGTTGCAACGTAAAATTCAAACTAGATCTTTCTTTTTTTTGCCGTTATCTTGTCAGCAGCGTGGTTAGGTAAAATTTGTAGCATAATTGTATGTTAATAACTGCAGAGGATACATGGCACCAGAGTATGCACTATGGGGTTATTTGACTTACAAAGCAGATGTCTACAGCTTTGGAATTGTCCTCCTGGAAATTGTTAGCGGCAAGCACAACTATGGCTATGTGCCTTCCGACAATTTCATTTGTCTTTTAGATTGGGTATCTTTCCTTTTCCTTTTTGTTAATGCACTTCAACAAAGCCTGACTAGTCTACAATTTATAAGATTGAGAATCCTTGAACTTTTTTAACCTTGAACCTCCCTCACTCCCTTTGAAGTTGCTAGCTTATAAAACTTTATTGCAGGCCTCTCACTTGCTGCAAAATGGAAAAATAGAGGAGCTGATTGATGATAAATTGGGTTCTCAGTTTAGCAAAGCAGAAGCAGAAAGGGTAATAAAAGTAGCACTATTATGCACTAGTGCGACGCCTTCACTCAGGCCTGTAATGTCTGAGGCTGTAGGCATGCTTGAAGGAAAAATTGATGCCCCTGATAGTATCCCAGAAGCAAGTATGTATACTGACGATTTGAGATTTCAAGCCTTGAAAGATTTCCAACAAGAGAGGCAAAATCAAAGTGAGTCAAGTAATCAAGCTCAGTGTTCAAGCATCCAAACTGCCTCTGATCTCTGTGAATACAACCCCGAATCAAGATCTGACTGACACTCTATTGTGTGTGTATTCTTATTTAATCTCTTGCCGGTGTGCCTGTATCTTATGGCTCATGAGGGATTGCATTGGTTCAAAGCCACTCATCGAGGTATGATTGTTGCAAGTTGTAACTATTTGTTCAATTTTTTGTGAGTAAGATTTCTATAAAATGTACATAAATTACTATCCCAAGAAAAAGTGTGAGGAGTTATATTTCTCCAGCTCTGCATTTTTACACCTCCTAGCTAGATTTCAAAGTTGTATAAAAT</w:t>
      </w:r>
      <w:r>
        <w:lastRenderedPageBreak/>
        <w:t>TCTGCCCCATTGTGATATACCTGAAATGTAGACTATAAGGTCCTTCTGTAAACAAAAAAGGATTCGTTGTTCTAATTGTGTCAG</w:t>
      </w:r>
    </w:p>
    <w:p w:rsidR="00892539" w:rsidRDefault="00892539" w:rsidP="00892539">
      <w:r>
        <w:t>&gt;M6-PGSC0003DMG400029712 M6 RLK with malectin domain</w:t>
      </w:r>
    </w:p>
    <w:p w:rsidR="00892539" w:rsidRDefault="00892539" w:rsidP="00892539">
      <w:r>
        <w:t>TTTACCTGCACAGAACGTTTCCCATTATCACTCCACTGATTATTGTGTGATAATTAGTGCCCAGAAAACAACAAGGGAAGTACAAGATTTGAGTATGAAATCAATGAGTTTCTAGAAGAAAATAACAACAAATTGAAGCAAATCTAAGTAGCATTTGGAGCCGAAATGCTGAGATTCCACTGTTTTTTCTTGTTTCTTTGCTTCTGCGTGGGTCTTCAGCTTGTCTGCTCTCGACATGGTCAGCCCTTTTTTCCTTTTGGTTGTAATGTGAAATGGTTCAACTAATTTTACTGGGTTTCTTTAGTAGTGATAACTTAGTTTTTTGGGATCTACTTGTTTTATTTGCTAGTAGTGAACTTTTTTATTAGCTATACTTTGCTTATGTAGATTTGTTTTTAGATGTAGTAATGGAATGATGTTTCTCATTAATTGGGATTTTGCAATGGACTTGCTTTGATTTTGAATGATATTATGCTGATTTTAGCTAGTTCTGATGTTTTATTCCTGAGTTGAATACTGAGAAGTTCTTTTTATTATTTATTTGAGTAATGGATTTAGGGGCGAAGATTCGTACTACTAAAATTCGTACATATATGATAATCAATGTAGTTGGAATAATCGTATTGAATAGTTGCATTGATAGTTATCTTCACTCTCAAATTTGTTAATTGTTTTCTATTTTTGAAGCTCTAGTGATCCTTAAAAGAAGTTAAGGTAGTATGTGGAGTGCTCGCAGAATGCAAGACAAGAAAATGAGTCTATAATTGCAGTTCAATCCCCCAAATCAGCTCGGATCAGTTGTGATTAGCTATATTGAATTGAATCTTCTATGTTCATTCCACTCTACTTGGACCTGTTCATTCCAATACTAGAACTTATGCCTTTTAAAGTCAACTTAAGGAGTCTTTGAATGTCGCGCTTATCCCTATGCGCATTACTGTTTTCTAAACAAGTAAAACTTTTTGTAATGTTTTGTTGTTGCACACTTGCAGTTAGTTGTTTTAGGTCATGTTTTACTTTAGCTCTTTTTTGGTTAAGGGGTGGAACTTGGAAGTCGGGTTTGAGAGGGAGTGAGCATGCTTTTTCTGGTTGTGCTTTGATGAATCATAGGAGGAACAAATAAGAGTAGACTCAGAAATCTGCTGAGCCTCTTTAGGTCTACTTTTTGCCCATTAACGATAAGTTTTAAAGCGCATCAAATTAATGTAACATTAGTGAAAAATAAACACTATTCCATCTCAAATATTCAAGTTGCTCCTGCTTCCTGTCAAGTGTAGAGTTTGATAAACTTGTCAAGTACCTCTAGGACTACATTTTTTTCAATAAAAAAAGCTTTCAAGTGCATTCACGCAGTGTAACACTAGTGAAGGTTAAAGTTAGTTTACTGCTGATATTCAAGGTAGAGTCTACTGCTGATATTCGAGGTGGACTTGCTTCCTCTTTTGTGTACCTGTTCTGCTTTTCTGGATATCTAGTGCTTTTATTCCATCATATTCGAAAATTTAATTCTTGGCTATTACTCATTAGTCTCCTAGTTGGCATTTTGTGTTCACTCTACTGTTTACTCACCGCAGATCCATAAGTAATGCGAATAAGCTGTGGAGCTCGACATGATGTTCATACTGCCCCTACAAAGACTCTCTGGTATAAGGATTTTGCATATACAGGAGGGATACCTTTCAATGGAACATCCCCAAGTTTCATTGCGCCTCAACTCACTACGCTGCGGTATTTCCCTTTATCGGAGGGACCTGAGAATTGTTACAATATCAAGAGAGTCCCCCATGGCCACTATTCAGTGAGGATATTCTTTGGAATGGTTGTAGAACCAAGCTTTGATAATGAACCACTATTTGATGTTTCTGTTGAAGGCACCTTGGTTTATACTTTGCCATCTGGTTGGAGCAATCATGACGATGAACAAGTATTTGTTGAAACACTTATTTTTCTTGATGATGGTACTGCCTCTCTTTGCTTCCAAAGCACAGGTCATGGAGATCCAGCTATACTTGCAATTGAAATTCTCCAAGTAGATGACAGAGCATACCATTTTGGTCCTGACTTTGGTAAAGGGACAATTATCAGAACTGTCAAAAGACTCAGCTGTGGTGCTCAGGAATCAATGTTTGATGATGACTACAGTGGTGATCATTGGGGTGGTGATCGGTTTTGGAGTTCAATCAAGACATTTGGCCAGAATTCTGATCGCCGCATTTCTACCAAAAACAGTACAAAGTCAACTTCCAAAGCACCAAACTTTTATCCAGGATCTATTTATCAAACTGCTCTTCTTAGCACTGACAATGAGCCAGAATTAACATACACAGTGGATGTCGATACCAATAAAAAGTACTCTGTTTGGTTACACTTTGCGGAAATTGATCCTTCAGTTACATCTGAGGGACAGAGGGTCATGGACATTTCAATCAATGGTGACACTGTATTTCCAGATGTTGACATTGTGAAGATGGCTGGGGGTGTTAACAGTGCTCTTGTGCTGAACACAACAGTTCCAATCAGTGGCAGGACCTTGACAATCACACTGCAGCCAAAAAATGGAACTCATGCTATAATTAGTGCTATTGAAATTTTTGAGGTTATAATAGCTGAATCTAAAACGTTACTTGATGAAGGTACTTAAGTTTAAAAATTTACACCAACATTTCTTGGATGCTTGTTCAGAGTTTAAAGTGGGAAAGAAAGATAAAAGTCAAAAGTTTGTACAAGTTTTACGCATGGTATAGGCGATAGCTTACTCGCTTTGTTATGCTATAGAAAATGGCCATAAGTAGTAACGTGTTCTTTTTTTGACTAATGAGTCCAGCTTGTGCCATTATCATTCTACTGCTCTGATTATGGAAGATTGGAAGTTATCTGGACGATTATTGATACAATTTTATCCTTCTTATATTCTGCAGTCAGGGGTTTGCAGTCGCTAAAGAATGCACTTGGACTTCCCCTTCGGCTTGGATGGAATGGTGATCCATGTG</w:t>
      </w:r>
      <w:r>
        <w:lastRenderedPageBreak/>
        <w:t>TGCCCCAACAACATCCCTGGAGTGGAGCAGATTGTCAGTTTGACAAAACTAGCAATAAATGGGTCATCGACGGGATGTACGTCAATGAGCTTACTCTTAGATATACAAGTTTCTATCTATATGTATGTTTGTGTGGTCGGACATATGGTATATCCATGGGCATATTCAAAAATCACTTACATACACCATCTATTTTACTTGTAATCTTCAGTCAAGCTCCCCACCTCAATATAGGTTTTGGTTGACAAGTTTCTGGACAACTTGGTCTCCACTGTGTGTGAATTTTCTGATCAATCATGAATCAACCCAAGATAAATATCCTTTCCCCCCTCTCAAAAGGAAAACGGAAAAAATGGGCATCTTTGCAATCACTTTTCTCAATTAGAGAACCTTGCAGCTGTAAAACTTTTCATCCTATAAATATATATGCTCACGCACACATACTCAAACACCCGTTTGCTTTGTATTCTTTCCCTAAGTTCCACACCTCAATCTAACAGGGCCCGGGTGGTAAGTTGTTCAACAACTTGGCTTTCTCTGCTTTGTGTATTTCACTAATTAACACAGTTCATTACACATAAGTAGGGAAAACCAAGTTGAGTGTGAATGTGAAATGCGGAATGAGGTGGAATATTGGGACTTTGAAGAGCAAAGGCCAGGGACTAGGGGGAGGCTGTGAAAGGGGAAAGTGAGAAAGAATGGTGGCAGTGGTCAGAAAGGGAAGTTGCGGCAATGAGGGAAGGGTTGGGTTTATGAAAGAAGGGAATGAGGAAGAGGACTGGGCTGATTCGTTGTGGAGATCAAGGACACATTTATCTAACTAGACCAGAAAGCCCATGTGGAACTGGGGAACAGGCAGTTAATTAGTTAGGAACTTCTGGTTGCATAATATCGATTGCCAAAGTAACCAACCCCATCTCTCGTCATGGTCAAAATTTGTTATTTGAGTATCAAATAGTTTATGTATTGGGTCTTAAAATTAAACTTTAGTTTGTGATATAATGATAGTTGAAAGCTCTTTAGTGTACATTTTTTAATTTCATAAAAAATGAGATAAATTGTTTGTTATTTACACCTTCAATGTTAAAATTCTCACAAATTCATATATTTCTGATCTCATTTCTTTGTCCCACTAGGACAGTATAATTATGTATTTTGTCAGCAAGATGCCTTTCCTGATTGGAATCCTCAATTTTCAAAATCTGCATGTTAGCATGCCTACACTTTCATATTGTGTGGTTTTTTACTTGCAAGCTTTGTGTAATGAATTCTTTAGAGGAACTACATATCTGTCGCAGTAAATCCTGTTATTAGAATAGCAAAACATGGTGTCTCCATTTCTTCTGTTCTATAATGCATAACTTCTATAAGCTTGATTGGTTCATAGTGATTTATTTTTTTCTGAAAATGTGAATTATTGTTGTTGCTATTTGCTGTATAAACATGTTACCTCTTGTGATGTAACTGCTTCTGTCTGTTAATGTCCCCTTTTATCTTTACATTCTTCAGTGCTGGTTTTTTGACCAAATTTTATCATTTTCCTAAGGTCTATATTGCTTTTCTTGACTGCGGTCTGCAGGAATGCTTTGAATTTCGTTCACATAATCATCTTTAACTATTTTTTCTTTTTCCAAATGGTTTACCTGTAAGGTCAGTGGCTTGGACAACCAAGGTTTAAGAGGCTTCTTACCAAATGAAATTTCTCGATTGCGTCATCTTCAGAGCATGTAAGTTAGCTTGCAAATGCTTTTTGTTTTGGGGAATACGTGTTGCCTAAGGCAAATACACCTTATGAAGAAATACATGACACTTCCCAGAACTGCAACCTTCTCAAATCTTCTAAGCATCCCTCTGGTCTTAATGCTCCATTCTTGCATGTAGTAATGGAAACTGGAAACAACCATTTCAAAATATGATATACTTTGACCATGCTTTCCTTGTGTGCGTTTTTTTTTTTTTTAACAGAAATCTAAGTGGGAACAGCATTCATGGACCTATTCCCCCGGCATTGGGAACGGTAACTAGTCTGGAGACATTGTGAGTAAAGCTTTCAGGAACTTCATGTGCTTTTCAAAATTAATTTAGATTTTTTCTGCCGGACAATCAATTTTGAAATTAAGCGGTTTCTAAACTATACTTTTTTGAGGAGTGTTGAGTCATACAACTGTCCTATTTCATTAATATCATAGCCCACTCTTCTTAAAAATTAGGTAGGAATAAAGAATAAGTAATGGAAGACTCTTGATTAAAATAGCTTTATGGATTGTGAAATACAAGTCATATTGCCCATATGGATATGATGGTAGTATATACACTGTTCTTTGAAATTTGGATACATCTTTATGTTTTGGTTGAAATTCATAGACCTAAATAGAGTAGGACAATTTATAAAGGATAGCGGATAATGCTCATACTGAGAAACATAACAATTCCTTATGGGTACAGCTCTTATTTTAGCGGGGTGAAAAGAATGTTATATATTTATTGTGTATTAGAACAAACACTATTACCTTAGTTCAATTAAAGTGCTTCTCCAATTTCTCTGGACATCTCTTTTTAGTTAGAAATGATACAAGATGATCTCATTCCCTATTTTAGCAAAATAGTGAAGGATATTCCACTAGTAAAAAAAAAGGTGGATCTCACCTGGTGAGTGTCTAACAAAGATTTGCATTACAGGGATCTCTCATACAATTTCTTCAATGGATCGATTCCTGAAAGCCTCGGGCAATTGACCTCATTACGGACGCTGTAAGATATTTTAACTTTTGATCAGTTGAAGACAAAAGAATGATAGAACTATTTTTATTATTGTTTTGAGGGTAAAGAGTCTAAAAAATACTCCAACTTTGACTGAAATTGTTGTTACGATACCAAACTTTATGGAGGACCTTTTACCCCCTACACTATTTAATAGTGTATTTTAATGGTATATATGTGCCCACGTGGACACATTACTTTTTATAATGATGCAATATTTATGATTTCCACGTGAACACATATATACCTTTAAAATACATTATTAAATAGTGCAGGGGTAAAAGGTCCTTTCAAAAGTTCGGTATCGTTATAGCAATTTCGGTCAAAGTTCGGATGAATATATTTCAGACATTTTTCCCTTGTTTTGATAAAGAGAATTAAATTACTGTTTTGTTACAGGAATCTCAATGGCAACTCACTCTCTGGAAGGAT</w:t>
      </w:r>
      <w:r>
        <w:lastRenderedPageBreak/>
        <w:t>TCCTGCTGCATTAGGTGGAAGGCTCTTGCACAGGGCTAAATTCAAGTATGTTTTCTATAATCATCATATTATTTGGCCTATGGCTTGTTCTTGGTGAAGCATCTTTTAATATTCTATCTTTTATAGTTGCTCTTGTTTTTCGATTTTGTGGTGCCAAATAATTATACTGCGTAGCATGATGATTCTTTATATGCCTTTAGAACATTGCTGTGCTTAGGAATTGTCTGACCATCTTCCGACTGCCGTTATCATGATTATGCTGTATTGACAAATTCCTTGGCCTCGACTAATTTCCACTAGCATGTACCAATTTTATCCAAAATATGATGCCCTCAATCTGGAGTTGTATGTACGCTGAGAAATTTTAGAAGTTGCAAATTTCTGGCATGTTGTTTCTGTAGTTTATGACGATAAAATGCTTACAGTGGATGGTTCCAGTTTCACTGATAATGCAGGTCTTTGTGGTATTCCGGGATTACCAACTTGCGGAACACATCTCACAGTTGGAGCAAAAATTGGGATCGGATTAGGGGCGTGTGTATTTGTCCTGCTTATTGCTACCTGCATAACATGCTGGTGGAAGAGACGGCAGAATATCCTCCGTGTGCAAAGAATTGCTGGTAATATTCTCATTTCAAAACATTTTGTTGATACTAGATTCCTGATTAATTCAACTGCTACCCATGCTTATGGTTACTCTTCTTAAACCACTATCTTTTTTTTTGTCCAGCGAGAGATGCTCCATATGCGAAGTCGAGAACTCAATTCAATCGAGATGTACAAATGGCAAGAAGCTATAGTCACGAACATACGCGAACAGCTGCTGAGAATGGACCTCCCTTGCTTACCTGACTGATTACTAACAAAACTGGCAGATGCTTTGTGACTGAAAAAATGTGTATATTGGGTGGGCATAGAAGATTAGTTGAAATGGTGTTTTGCATAAATGTAGTATCTTATATACACAGAGATCTTGGAGGGAATAGAAAGAATGTTGTATATTACTCGCACTCTTTTTGTTAGTTTTGATTAAACCGGCACCATGTACCATGTAACTGTTAAATTGATGAATGGAAAGGTGAACAAGTTTTTCTAGTCCCACATTTTGCTG</w:t>
      </w:r>
    </w:p>
    <w:p w:rsidR="00892539" w:rsidRDefault="00892539" w:rsidP="00892539">
      <w:r>
        <w:t>&gt;M6-PGSC0003DMG400029885 M6 RLK with malectin domain</w:t>
      </w:r>
    </w:p>
    <w:p w:rsidR="00892539" w:rsidRDefault="00892539" w:rsidP="00892539">
      <w:r>
        <w:t>AATTAGTAGAGTTTTTAATATCAAGCTCACAAGCAACTACCATCTTCCTTCAATTTCACTTCTCCATTTTTCTCTCTCTCTAAAACTCAAACCCTGTTCTGTCTCTTCTTTCATCTTCAGCTCACTGCTGCATTCAATTTACTTCTTTTGGTGTTTGTCAACTCAGCAATGGCCTGAAGTTTGCTGCTTTTGGATCTCTCTGTCTATTCCTCATCTTTAAGGTATTCTTTTTTTGTCTTCCTCTACTTGTTTATGCTTTTGTTTAGCTCCCAAGATTTTGTTGTATGTACATATTCTTGCTTGTTTTAGCTGGATCTTGATACTCTGGTTTCTTTATTTTGGACTGAGTGCTTTCAGCCTTTCATCATTTAGTTCTGAAGTTCCTTTTTTATGCTACTTGTTGATGCTTCTACTGGGTTTTCTTTATTTTGGACAGATTGCCTTTTATTTAGCTCTTAAAACTTTTATCTGTCTACTTTATGTCATCCCCTGCATCTTATACTGCATCGTGATGCTGGGTTTTTATTTATTTTGGACTTAGTGTTTTTTGGTCTTCTAGATTCATTTGAAAAAAAATATTTGAGGTTCCGGATTTCGGTCAATTTTGAGATTGTCTTGTCTGTGCGGTCAAAATTGAGGGGAGGTCAACAGATGGAAACTGATTTTTCTTTTTGCAATTCTGTCTTTTTTTTTTCTTTTGTTCCAGTGATTTCTGCGGACAACTATAGGCTTGTGCAGCATCAATGGCAGACGACAGTAAATTCTGTTTTTTCTTGGTTTCGACATTTTTGTTGTTGGCTGTTGTGGTTAATGTGGCATTGGCTGCCAATTATGTGCCCGGTGATGATATTCTGTTGAACTGTGGAGGTCCTAACAATCTCCCAGATGCTGATGGTCGGAAATGGGGCACAGATATTGGGTCAAAATATATGTTGAGTAGTAAGTCATCAATCTCTGATGCTGATGATCAAAAGCCCTCTGTCCCTCAAGTTCCTTTTATGTCTGCCCGTGTTTTCCAGTCTGAGTTCACCTATAGTTTCCCTGTAGCATCTGGTCGTAAGTTTGTCCGTCTGTATTTCTATCCCTCGTCTTACAACAAGCTAAATGCTACTAATGCCATCTTCAATGTGGCCTCCGGACAATATACCTTACTTAGAAATTTCAGTGCAGCACAAACTGCTGAAGCCCTCAACTATGATTACTTGACCAAGGAATTCTCAATAAATGTGCCATCTGAAACTTTGAACATCACTTTCACACCCTCTCCAAATACTTCAAACTCCTTTGCGTTTGTCAATGGGATTGAGATTATTTCACATCCTGATATCTATAATACAGAAGATGGAATTACCTTCATTGTGGGTCAGAAATCTTCTTTCATCATTGTCAATTCTACTGCCTTGGAAAATGTTTATCGCCTTAATGTGGGAGGCAATGTAATCTCACCATCAGGTGATACTGGTATGTTTAGGTCATGGGGTGATGACTCAAATTATATTTTTGGAGCAGCCACCGGAGTTACCAATACTGCCGATGATGAGAATGTCACAATAAGCTATGGTAATGGGCAGCCTACCTACGTTGCCCCGCTTGATGTCTATAAGACAGCTAGGTCAATGGGTCCAACTTTTCAAATTAACCAGCAATTCAATTTAAGTTGGGTTTTCTCAGTTGATTCAGGGTTCTCTTATCTTGTTAGGCTCCATTTCTGTGAAATCACTAAAAATATCACAAAAGTCAACCAGAGGGTGTTTGTCATCTACATGAATAATCAGACTGCAGAACCTGCAGCGGATGTCATTGCTTGGGCTGGTGGCAATGGAGTTCCTTTTCACAAGGATTATGTGGTCTCTGTTCCTCGTGGGGCTTCACAGCAGGATCTTTGGCTTGCCCTCCATCCAAACGTTGCTTCAAAATCCAATTGGTATGATGCAATTTTGAATGGAATAGAGATTTTCAAAGTGAGTGACACCAATAATAACCTTG</w:t>
      </w:r>
      <w:r>
        <w:lastRenderedPageBreak/>
        <w:t>CTGGGCCTAATCCAGTTCCAGTTGCAGAACCAGATCATATTGACCCTCTGCCGTCCAAAACAAGTGAATCAAAAAATAATAAATCAGCTATTGGTGGAGGCGTTGGAGGAGGAATTGCTGCTGTAGTTCTTATTGGTTTAGTTGTATGCCTTGTCATGCGCCGCCGGAAACGTGGGAAGGTCCAAAGTCCAAGTGATGGACCATCAGGCTGGCTCCCTCTTTCTTTGTATGGAAATTCACATACTTCTGGTTCCGCTAAGACAAACACTACTGGCAGTTATGCTTCGTCCCTCCCATCAAACCTTTGTCGTCACTTTTCATTTGCTGAGATCAAGGCAGCCACCAATAACTTTGATGAAGCACTGCTTCTTGGGGTTGGTGGTTTTGGAAAAGTATATCAGGGAGAAATTGATGGTGGCACAAAAGTTGCTATTAAACGTGGGAATCCTCTCTCCGAGCAAGGTGTTCATGAATTCCAAACTGAAATTGAAATGCTCTCAAAACTTCGCCATCGCCATCTTGTTTCTTTGATTGGTTATTGTGAAGAGAACTGTGAAATGATCCTAGTATATGACTACATGGCTCATGGTACCCTTCGTGAGCATCTCTATAAGACCCAGAAGCCTCCTTTACCTTGGAAGCAGAGGCTTGAGATTTGCATTGGTGCTGCTCGTGGGTTGCACTATCTTCATACTGGTGCCAAGCATACTATTATCCACCGTGATGTGAAGACCACTAATATCCTCTTGGATGAAAAGTGGGTGGCAAAGGTTTCTGATTTTGGTTTGTCTAAAACAGGTCCTACATTGGATCACACCCATGTCAGTACTGTGGTGAAGGGCAGTTTTGGATATCTGGATCCAGAATACTTCAGAAGGCAGCAACTGACAGACAAATCTGATGTTTACTCATTTGGTGTAGTGCTGTTTGAGATTTTGTGTGCTCGGCCAGCTCTGAACCCAACTCTTCCAAAGGAGCAAGTAAGCTTGGCAGAGTGGGCTTTCCATTGCTACAAGAAGGGGACTTTTGACCAGATAATCGACCCATATCTGAAAGGGAAGCTTGCACCAGAGTGCTTGAAGAAATTTACAGAAACAGCAGTGAAGTGTGTGTCTGATGTTGGTGTAGACAGGCCGTCGATGGGAGATGTGCTGTGGAACCTTGAGTTTGCTCTGCAACTTCAGGAGAGTGCAGAGGAGTGTGGGAAGGGTTTTGGGAAAATGGACATTGAAGAAGGGTTTGATGATGTTACATGCAAAGGAAAGAAGGATTTAAATGAATCCCCAGGTTATGATGCAAGCATGACTGATTCAAGAAGCAGCGGAATATCTATGAGCATTGGCGGCCGCAGCCTTGCCAGCGAAGACTCAGATGGGCTAACACCTAGTGCTGTTTTCTCTCAAATCATGAATCCAAAAGGACGTTAAAATCTCCTCATGTCTTGAAAGCAGCAAATACACGCCAAGGCAATGTTCTTTAACAGAGAGCACAAGTCACTTTTTTTTTTCTTTCCATTTTTCCTTTTCCTACCTCGTACTGCCTGCCTTATTCTTTTACTCACTATTTATTTTGTAATTCATATGTTTTGTTTAAGCTCGTTGTATCTACCAATACTCAAAAAGTGTGAAATTATCTTCTGTTGTACTATTAACTGATCATAAAGAGGTTGTTCACTATGGCAGTCTGATCTCTTGCTAGTAATCAATTGTTCTGTATATTATTATATGTTCC</w:t>
      </w:r>
    </w:p>
    <w:p w:rsidR="00892539" w:rsidRDefault="00892539" w:rsidP="00892539">
      <w:r>
        <w:t>&gt;M6-PGSC0003DMG400030658 M6 RLK with malectin domain</w:t>
      </w:r>
    </w:p>
    <w:p w:rsidR="00892539" w:rsidRDefault="00892539" w:rsidP="00892539">
      <w:r>
        <w:t>ATGTGGTTTCGAGCAGGATTTCTAAGTATTCAGTGCTGTGCTGCTGCAAACTTTACAGAGCCACGTACCAACTTAAGTTGGATTTCAGATGGAACTTGGTTCCCTGAAAATCAGAGTTGCATATCAAGGCCAGTGTACAAGAGTGCACACTATGAACGAGCTCGATCTTTTAGCTTAGACATTGGCCATAAGTGGTGTTACAGCTTGCCAACCAGGAAAGATCATGACTATCTAGTAAGAGGTACATTTCTTTCTGTCAAACAAGAGAAGACTCTACCACACAGTTCTTTTGTTGTTTTGATTGGTGTCACACCAATAGCCACAGTAAAGTCATCTGATGAACTTAAGGTTGAGGGAATTTTTAGAGCTACTAGAAGCTATACCAACTTCTGCCTATTGAAAAAGAAGGGGAATCCTTACATTTCTAAGGTTGAACTAAGACCGATAAATTCAGATTATCTGAAAAGGGAGCCTTCAGAAGTACTCAAACTTGTACATAGAGTAGATGCTGGAAACAAGGTTGCGGAAATCAGGTATTCTTTCATCCTATCACAGAATTATATTTTGGATTGGCAATACAGTATATTCTTTCATGGTAACAAATCAAGTATCATGAAGTGATAATGTGAAGACTTGTCAACTCAGGTACCCATATGACCAGTATGATAGAATTTGGAGACCAGACTCAAATCTAGAATCACAAGTTACTCGAACGCAGCCATCCATTATTAAGCAGGTCATTGCAAGAAAACACAGTTTATTACCTCCTGCATTCGTATTACGAACAGCCCTCACCCATCCAGAGAGATTGGACTTCTTGCATGAAGACCTTGACACAGGATATTATACTTACTCTCTCTTCCTGTACTTTCTAGAGCCCAATGACTCAGTTCAAGCTGGAGAAAGGGTGTTCTGTATATACATTAACAACGAAAAGAGACTCAAGGTTGATATACTGGCTAGTGGTTCCAGATACCTGGATGTAGTTATGAATTTCAGAGCAAATAGGTTTGTCAACCTGACGATGATCAAGGCCTCAAATCTATCCCAATTGGGACCCATTTGTAATGGTTATGAGATTTTAAAGACTCTTCCTTGGGTTAAAGAAACAGCCATGAAAGAAGGTAATTTTACTCAAGAATATGCATAGTAGCAGAATATAAGATGCCATAGTAGAAAAGCATTACAGAGAAGTGCATTTATTATCTCTCTATATGTTTCAGTTGACATAATGGCGAATGTCAAGAAGGAATTATTGCAAAAAAACAATGAAATATGGAAGAGTTGGTCAGGAGACCCTTGTCTTCCCCTTCCATGGCCGGGTCTAACTTGTGATCGAGTTAA</w:t>
      </w:r>
      <w:r>
        <w:lastRenderedPageBreak/>
        <w:t>TGGTACTTCAGTCATCACTCAGATGTAAGTTATTCCCTCTCTATCAAATACTCAAAGCAGTTTGGTTTTCTGAAAATTATCAAATAATATGTCTACCATTTTTTCAACCTCATTTATCCGTAGCATAGTAAGCACGTTTGAGATAAGACGGATTACACTTCTGGTCATTTAATCCTTTTTCTCTTATTCCCTACCACAGAGATCTCTCCTCAGGTGGCATTAGTGGACCTAGCCCTCCTAGCATCCAAAAACTGATGCACCTGAGAAAACTGTATGTCCAAGCCTTTGTCATCAACACTAATATTTCACCTGTTCATTTTCTTTTAAAACAAATTTACAATCTGGTGTAGTTTTACTAAACAATCAAGTTATTTGCCAAGACAGGAATATCAGCAATAATGGCTCTAGTGGCACAAATTCACTCTTTACATCATCCTTCACATACTCTACAAGGTAAATCTCCTAAGTTGGTTTCCACATAAAATAATTGCACAATGTGAAGAAGTTAAATAATATCATACAGAGGATTAACCTCTGAAAAAAAATACCAAAGCTGTACAAAAAGTTTTACTAGCAAGCTGCCTTCATGCTTCATATGTTACAATAAAAAAGTATGATGTGACACTAATATCTTTGTTTCCTTGTCCCTCCAGATACTTAAGCAGAAACATTCATATCAGCAACAAGCTTTCTACAAGCATCAAAGAATCTAATATTACAACAGAGTATGAGACCACTGCCCTGTCTTCAGAGAAAAAAAACAATTTCTATGATTTTACGCTGTCCACTTTTTCTCCAGGGGTGGGGGAAAGCAATGGGATATCAGGAGCTGACAAAGAAAGAGAAATAAGCCTAATTTGTTTTCCTTATTTACATTTCAGCAAAGGGATAGCTAATGTTAAACAAAACTCAAGTTCAACACATAAACTTGTGATAGGAGCAGCTGTAGGTACATCTCTCCTGGCGATCCTTGCAATTGTTATCTCTGTGGTCTGCCTCTTCAAAAGACGAGTAATGGCAGGGCCAAAATTTCTTATGAGAAATTACTCGATCACAAGGAGTAAGTACACTCTCAGCACACTAGAAATAATCCTGCACGCATAATGCATGACAATATATCATGATAATTTAAGAATTTTTTCTTGTTGCTTGCAATAGCTTAAGATTGGACTCAGCAAGCATAAATCATAAAACTTTCATGATTAAAAAAAGCAGAAACTGTAACTATATCATCTGTTGCAAAGAAGCTTTTTTGACAGGAACTCAAGAAATTTGAAACAGAGTTAATATCCTTAACATTTGGTACTTATACTCAATGAAGCAATATGCTCAAAAAAAAATTTCAAATGCAGATGCAGTATATTCAGTACCAAGCACGGATACTACCATGATGAAATCAATATCCTCCAGGAACTTCAAACTGGAATATATAGAAGCTATTACTCAGAACTACAAAACTTTGATAGGTGAAGGAGGCTTTGGATCCGTTTACCGTGGTACCTTACCTGATGGTGTAGAAGTAGCTGTAAAGGTCAGGTCAGCCACTTCGACTCAGGGAATTCGAGAATTCAATAACGAGGTAACAATCTAGAGTATTTGTAGACCAATTTCCTCCCAACTTCCTTATTTGCATCAAACCAACAAAAAGATGTTACCTAAAATGTGAGAAAAGCATCAGCACATGGAGTGAGCAATGAATCTTCTATTTTCTATTGCTATTTCACATAGGAAATAAACTAACGATACGCTCCACAAAATTAATACTTTCTCACAGATCCGTGATGTTCTCTTCATAATTACTTCCGGCGAGCAGTGTTGCCTCTGAAATGCCTTAGCTCTTCAGGAGCCATCTTTATAATAATGCATCTTATCCATGCATATATAGTTAACACATGCATAACAAATAACACAGCCTGCAAATTAACCACTGCTGTAATTTGTATTACAGCTGAACCTTCTGTCAGCTATCACGCATGAGAACCTGGTCCCTCTTCTTGGCTACTGCTGCGAGAATGAACAGCAGATTCTGGTTTATCCATTTATGTCAAACAGCTCCCTACAGGATCGGTTATATGGTACTGCATACATAAACAAATTCATGTCTATCACTTTTATCATAAGAACCAGCACTAATTTCTTGCTTGTTCCCTCATCCTATTTAGGAGCAGCAGCAAAAAGGAAGATTCTAGACTGGCCAACCAGACTTTCCATTGCGTTAGGAGCAGCGAGAGGCAAGTAACACAAAACTCTGCTATTCATGCAACTCTTCAATGAAATAAGCCATATCAATGGACTTAAGCATGCGTAAATAAAAAGAGAACGTGTTTACCTGAGAGACAAAGATTGAAGGCATAATATGAATCTAATAGAGTTTAACAATCAATCATTCCCTATTACTTATTATCAAGGCACATTTGTAAACAGCAAATACCAAAGTTTGCCGTTTTCATTATGATATTTCCTTTTAATCTTCTTCAGGTTTGCTGCACCTTCACACATTCTCGGACCGTTGTCTGATCCATAGGGATGTCAAGTCAAGTAACATACTCTTGGATCAGAGCATGTGTGCCAAGGTTGCTGATTTTGGATTTTCAAAATATGCATCTCAAGAAGGTGATAGTGGTACTTCTTTAGAAGTAAGGGGGACAGCTGGGTACTTGGATCCAGAGTAAGTATTATCTCTTCTAGATTGTGTCGTCATTATGAAATTAGGACAAGAGATAAGTTTCTAAAGCACAGCCTAATGGACAGCTCTGCTACCTTAATATGGATTACGCGAAGTGATTATTATTTGAATCATCCGCAGGAGATTCTATTAGTATATTTATTGACTTTATTTTCGTTATAATTCACCATAGCACAAATGGTTCAAAAATCTTTGGGGAAATCAAGCTCGTGTCCTTTTCATGAATTCTTTCTGCATAGGTACTACTCGACCCAACGTCTGTCAGCAAAAAGTGATGTCTTCAGCTTTGGAGTTGTCCTACTGGAAATCCTCACAGGTCGAGAGCCTCTCAACATAAACAAGCCAAGAAATGAGTGGAGCTTGGTTGAGTGGGTATGGCCCAACTTAGCAAGCTATTTCTTTAACTGAAATTATCCAGATACAAATTGCTACTATTACTGAATCCTCAGAACCACACAGTCTCTTCCCATAATTTATTTGCAGCAAACTACAGTGCCAT</w:t>
      </w:r>
      <w:r>
        <w:lastRenderedPageBreak/>
        <w:t>GAAAAGACTGAAAGAGCTTCTTTTTCTTCTTTTTTTTTTAAACACAGAAAGAACTTCTGTTGTTACTACGACTTACGTGATAATTCACAGCTACTCAGATGATAAACTGATGTTGAGTGCTTAACTATATATACTCTTTTGATTTGCATGTTAACATCTGATCACAAGCAAGTATCCACTTTGAAATACAGGCGAAACCTCTAATAAGAAGCTCAAGAGTTGAAGAAATTGTGGATCCCACTATCAAGGGAGGGTATCATGGTGAGGCACTGTGGAGAGTGGTAGAGGTGGCTTTGGCATGCACGGAGACATACTCGACTTACAGACCATGCATGGCGGATATTGTAAGAGAGCTCGAGGATGCATTGATAATAGAAAACAATGCATCAGAATACTTGAAGTCCCTAGACAGCTTTGGAGGATCAAATCGTTTCTCTATAGAAAGGTCCATTGTCCTTCCACCTATTAAATCTCAAACAGAGCCATCCTGTCTCCTCTCAAAACCAGCCCCTCCACAACCAAGGTAA</w:t>
      </w:r>
    </w:p>
    <w:p w:rsidR="00892539" w:rsidRDefault="00892539" w:rsidP="00892539">
      <w:r>
        <w:t>&gt;M6-PGSC0003DMG400031802 M6 RLK with malectin domain</w:t>
      </w:r>
    </w:p>
    <w:p w:rsidR="00892539" w:rsidRDefault="00892539" w:rsidP="00892539">
      <w:r>
        <w:t>TTAATAGTGATATAGTCCTACCATAATACATTATCATATTCTTAACTCTTTTTCTCTCTCTTTCAATTTAGAAACAAAATTTTAATAATCATTTTTTTAAGAAAAAGAATTAGCTACTCCGCAAATGGCAGCAAAGTGAAGCAGGCTGACCTGGTTCATTCCCGCGTCTCTCCTCCCAAAAAACAATGGCATTAATCCAACTTTGATTCTTTCCTCTTCACCAACTTCACCTCTCTTTCTCCAAATTTTCTATTCTTTTCTTCCTTAACTCACCCAAACGACTCATTCAACTCCACTCCACCTAAAATCAACCTTTTTTTCCTTCTCAAAATCATCACATGACTCTCTGTTTCTTCAATCATCATCATTAACCATGTCTTTCTTCTATTTCTCCTTCCTTCTCTCCCTTTTTATCTTCCCTTCTGTTTCTCAATCCTTTAGAGGTAAACCCCTTTTCCCCATTTAATCAACCCCTTTTCAAAAATTTGATCTTTTTTTCAAGATTTCAACTTTTCTTGTTTTTTTTTTCAGGTGTTTTGATTGATTGTGGTGCTGTAGTTGATTCTGTAGTTAATGAGTAGAATTGGGTGTCGGATTCTGGTTATGTATCAGCAGGAAAACCCAAGAATCTTACTGTTGATGTTCTTGATTATACACTCTCTACTGTCCGTACATTTCCATTGAAGAACAATGTTTTCAAGAAGTTCTGTTATGAGGTTCCTGTTTATCGTGGAGGGAAGTACTTGGTCAGGACGACTTATTTCTATGGTGGGGTTAATGGGAATTTGAATCCTCCTGTTTTTGATCAGATTGTTGATGGGACTTTTTGGAGTCCAGTGAATACAACTGAGGATTATTGGAAGGGACTGTCTTCATATTATGAAGGGATTTTTAAGGCTGTTGGGAAGACTATGAGTGTGTGTTTGGCAGCTAATAGTTTAACGGATTCTGACCCTTTTATATCTGCTTTGGAACTTGTTTTGGTGTCGGATTCGTTGTATAATTCTACAGATTTTAATATTTATGGATTGACTTTGATTACAAGGAGCAGTTTTGGGAACAATGGATCAATTATCAAGTAAGTTTGTTCACCTATTTGGACCTAAAGTTGTTAGCTTTGACTAAAAAAGATTGCTTTTGATTTGATTAAGTTGGTATTTTTAAGTTCTGATTATAATTCCTGAATTTTGCGATGCAATTCAAATACATTTACAGTTTATGTAGAACTGAATCCCAATTCAGGTGTTGAAATGATTAGCAATTTATGTATTTCAATCCCTATTGATCATCGACTTGTGCCTGAACTTTAAGATTTTAGAAGTTCTTTCAACTTTCAATATAGAATCTGCTGTAATTTGGTTTAACTAGTCTGAATAACTCTTTTGATCACAATGTGAATTGAAACCTTGGAGGCAAAGTTCTTTCTAGTGCTCATTTGTAATAGGTTATGAACTGCAGCAGAATCTATCTTATTCGTGTTTCTCCTAAATTTATTACAAGGAAGATAGAAAAATGGCTAGGCATGATTTATGCTCTTTGTACTAACCAGATAACAGCCTTTGTGAGCATATCTTTTTGAGCGTGTTCCTGAAAATTGTTCTCAAGCATATCTAAAGCAAGAAAATTACCACCCTTAATATACATAGTTGCTAAGCTGTCTGAATGCAAATATACTCGACTCTATTTGGTTACCAGTTTTATAGTGGTTGTTAGATGAATTAGTATCTGATTATATCATCCATGTTTAAACAAACGTGTTTCTTTTGGTTATGTTTATCATAACTTCAAGCATTTTAACCTGCCAGATATCCTGACGATGAATTTGATCGTTACTGGGAGCCCTATGGACAACATTCTCCTGCAGAAAGTTTCAGTCATGTTTCTGTTTCTGGTATCTGGAATCACCCCCCGGCAAAAGTATTTCGGACACGGTTAACAGTACCTAAGCCTGAAGCTATGGAGTTATTATGGCCTCCAGCACCTCTCCCAAACGCAACGTATTACATAGCTCTTTACTTTGCTGATGATCAAAATTCATTCTCAGGAAGAACTTTCAACATAAGCATAAATGATATATTGTTTTATCCCAACCTTAATGTTGCTCCGGCTGGCATGGTTGTGTTTGCAAGTCAGTGGCCTCTGTCTGGTATTACAAAGATAACTTTAACTCCGGTGATTGGATCAAGTATTGGTCCGTTGATTAATGCAGGAGAGGTTTTTGAAGTGTTGCCCCTTGGAGGAAAAACTCATACTCGAGACGGTAATCTGCTTTTCTTGCTTCTAATATAGTGCTTGGATTAGCATGAGCAGTCCTCTAGGATTTCTTTTTACCTCATTTTCTGTTGATTAATTACCTCTGCTACATCAATGTGATATATTTCTTACTGCAGTGATAGCTCTGGAAAAATTGATGGAGAGCTTCAAGAATCCTCCCCCAGATTGGAATGGTGATCCATGTTTACCCCCTCAATACCAATGGACTGGAGTTACATGTGCTGGAGGATCACGAATTCGTGTTACTTCTTTGTGAGTTCAGATGTCTCTTACTCCATTAACCTCAAACTCTCCCATGCCACCTGCCTCATGAATAAGAAAAATGG</w:t>
      </w:r>
      <w:r>
        <w:lastRenderedPageBreak/>
        <w:t>GAAAAATGAATACCTTACCTTACCCCAACCCAAATTACGATTGGCCAACCTGTTAACTTGTGTTCCTTTCTCCTTTGTCTGCAGAAACCTAACAAGCATGGGTCTTTCTGGATCAATTTCACCTAGCATTGCCAGATTGACAGCATTGAATGGCATGTAAGTGCATATTAGTTTCTTAGTGCTCATATATTGATGGATGCAAATAGATTTCTTATAAGTCTCCTACTTATCACAGATGGCTTGCGGATAATAATTTGACGGGATCTATCCCAGATTTGAGCTCATTGAGTATCCTGGAGACTCTGTAAGTAAAACCTTTGGTTTCTTTTGTTCTTCTTCAAAATTGCTGTTGCAATAATGATCTTTCTAATTATAGCCCAAGCTTTTGTGAAAAAGTTGGGAAAAAAAAAAGTTGTGTAATTAAGTGTGTCTATTCCTAATACTCTCGTCTTTTATTTCAGACACTTGGAAGACAATCAGCTTAGTGGAGAAATTCCGCCTTCTCTTGGAAACATTATGAGCCTTAATGAAATGTAAGTTCGTCTTTCCATAATAAAACAAAATGAGTAGATACATAATGGATTTTGGCCCCCTAAGTTTGCATAGATTTCAATTAGTAATCTGCAACACTTCTGTTTTACACAATCATAGTTTCCCTATGATGTATTATAAGTACACTTTTTCTCAAGTATAGTAGCCCTACGTCGCTAGCTAGTATAAGCACAGTTTCTATAACCACCTCAACGGATTTGCTAGATCTTTTCTCTGTCGGAAAGTGGGTGGTGGTGGTACACAGCGTCATTAGGCACATGCTAAGCAAGGGAATTAGGATAGCTGGATCAACAAACAGGTGGATGTGGCTATGCAGCACGGAATTAACTAAGTACCTCAAATAGTGTCTCTTAAGTAGTTTTCTCTTGGTATAGAGATCATTTTCAAAAATGGTTGAAGCAGGTTTTAGGAAAATTTGTGTCAGATACTTAAATTGATGGATGGTAGAGCAGCCATTGATCTCTTTAGTGTGAGAATCCAACTGTCAATTCGAGGTTTTTATCACTTACGAGTCATTACCTTGAGCACAACAAGCAAAAAGGTACTGCTTGGAAATATGTCTAGGCGCCGAGAAAGGACTACTATCCAAACTCATGGTTAATGAGAGATGTACTTAGTGACCTTTGTATTCATCTGCCACCTAGTTCTAATATTTAGACTACTGCAAAATTTATGAGTACATGAGAAATAGGATCACAGAGTTTAACCGATAGTAGTTCTAGTTTCGGGATGCAAGTGGTGAGGCTGTTAGGTTGAATGATAGTTGTTAAACAAAGAAAGCAATGAGCTAGCTTACCACAGCTGTACATAGCTCAAATTATTCTTGTTCGCTTCAGCAACAGGATCTCTATTGAGCGAAATCACCATTAGAGCCCACGCTATAATACTCATTTAATAGAGCTTCCACTACAAATCACTCATTTGATCAGAGCTCATAGAAGCTATTGTATGAAAAGCTAATGTTCTAAAGTCATTACCTTGACTGCTTTAGACATAACTTTGCTCATAGAATTTCATTTCACAGGCACTCGTTCTGTTTTCCTTTCTAAGAGACCAAAATAGAGATATATTAATGATATCAAATGCGATCGAGGAACTTTCTTGATGTTGTATATGCTCATATGCTGAGGTAAAGTTAAATGACACATTATTATTTTTGTTGCAGCTTCTTGCAGAACAATAATTTATCTGGCCAGATACCAAGCAATCTTCTCGGAAAACCAACGTTGAATCTCAGGTAATGAATCATTCATTAGCGATAATCTTTTCGTTGTTTTTGCCTTTTGCTTTTTGTTCGAATATTAATCAAATTGCTCTGTTGCTTTAATTGTAGAACCACTCCTGGGAATCCATTGTTGTCACAGCCCCCTATATGAGGAGATTGTCCTTGCTACTTTGGACATTGAGAAGTATAAAATATGCAGTTTTCGACATTAGATTTCAGAACCTCCAGTTCATTTTTCTCAATATTTTTGAATTTTTGGTGAAAAGAAAAATCTTCAAAGCTTACTATTTTGGAACTCCGGAATACACTCACCAAGACTAACTATTCAAAATGGTTTGCCAGCACATTGTCTGCCCAAGTAGTTTAGTAAAATGGAATTTTGCTGTAATTTTTTTGTGTGTCCATAGCTGTATGTACAGTCATTCAAGGTAACTCAAAAAGTTGTGTTTTTGATTCATATATACAGAAAACTCAATTGTATACACATGTTTGTAACTTGTTTATTATTGAAGTGATGCAAGAGCTTTTGTGTTGATTGTCG</w:t>
      </w:r>
    </w:p>
    <w:p w:rsidR="00892539" w:rsidRDefault="00892539" w:rsidP="00892539">
      <w:r>
        <w:t>&gt;M6-PGSC0003DMG400035816 M6 RLK with malectin domain</w:t>
      </w:r>
    </w:p>
    <w:p w:rsidR="00892539" w:rsidRDefault="00892539" w:rsidP="00892539">
      <w:r>
        <w:t>ATGTTTCTCTCTCTTTTATTCATTCTCTTATTGTGTATTCAAACAATCATCATATCTACTGCAACTAACATTCATGAAAACGTTGCCATATCATGTGGTGCCTCTGGCAATTACCCTGCACCAGATGGACGATTATGGATTGGAGATTCAACTTTCACTTCCTCATTTCTACACTTAACTGGAAAATCTATTAATTCAAGAGTACCTCACCAAGCTGCCTTGTCCGATCCAGTTCCTTATAACTCTGCTCGATCGTCTCGCCATCAGTTTACCTACAAATTTTCAGTGAAACCTGGACACAAGTTCATACGCCTGCACTTCAAACCAGCTTTATACAATGGTTTCTACAAGTCCAAAGCCATTTTTACTGTCAAAACTGATCAGCATACCCTGCTCAGTGACTTCATACCTACCCTTGCTGCAGGTATGAACTATTTCAAAAAGGAATTTTGCATCAATGTACAAGAAAGTGAAACATTAAGCATAACATTCATACCATCTCGAAAATCAAGCTTTTCAGAAGACACTTATGCTTTTGTTAATGCAATCGAGATTGTTTCCATGCCCACTGGTCTGTATTTCACACCTGATGGCAATCAGGGAGTCCCTGTTGTTCGACGAAATTACAGATTCTACATTGACAACAGCACAGCACTGGAGACAATTCAGCGAATAAATGTTGGCGGAAACTCTATTTCATCCTTGGAAGATGCAACCATGTTCCGGGAATGGGAAGATGACACTAATT</w:t>
      </w:r>
      <w:r>
        <w:lastRenderedPageBreak/>
        <w:t>ACCTGATTCAAGTAGGAGCCTTTTCGATCAACAGAGCCATTGATATCAGATATGCATCCTCAGCAACTCACGTTGCACCAAAAGAAGTTTACCTGACGGCCAGGTCAGTGGGTGCGCACTGCCATTTGAATTTCTGTAATCTCACATGGAACATTCCACTTGATTTGGGATTCAGATACCTTGTTAGGCTTCACTTTTGTGAAATTGAACCTATGATCACATATGAAGGCCAAAGGAATTTCACTATCGTTATAAACAATCAGAATGCTGAAGATGATGCTAATGTGATCAAATGGAGTGGGGGGAATGGAATTTCTGTATTCAGGGACTATGTTGCCGTTATGGAGGGTGATAGAAGGGAAGGGAAGCGTAACCTTACTATAGTTTTGCAGCCAAAGTTTCCTTCAATCAGTAAACATGCTAATGCCATCTTAAATGGGATAGAAGTCTTCAAGATAAGCAATCCTGACAACAATCTTGGTAGTGTGAGCCCTGTGCATCCTGTTACAAGTTCAACACCAGAAAAATCAGAGGAATCTGTGCTGTTCTATACAAAGAATCAAATTGCAATTGTACTGACATTTATGGTCACTTTGGTCAATGTTGTTGTTTATTACATTAGGTGTATTTCAGAGATGAACTCTGGAAAGACGAACAATAGAATATCTTCAGGAGAGCATCAGTGTCGTCAATTCTCATTGGATGAGATGGAAAGATCAACGAACAATTTTGATCCTCAGCTTGTCATTGGTAGCGGTGGATATGGCCCAGTATATAAAGGGGATATTGATGGTGGAAAAACCACTGTAGCAGTTAAGCGATTGAAACGAGGATCTAGCCAGGGGGAGAAAGAGTTTTGGATGGAAATCAATATGTTATCTACGCACCGCCATGA</w:t>
      </w:r>
    </w:p>
    <w:p w:rsidR="00892539" w:rsidRDefault="00892539" w:rsidP="00892539">
      <w:r>
        <w:t>&gt;M6-PGSC0003DMG400040066 M6 RLK with malectin domain</w:t>
      </w:r>
    </w:p>
    <w:p w:rsidR="00892539" w:rsidRDefault="00892539" w:rsidP="00892539">
      <w:r>
        <w:t>ATGGGGCTATGGGTGCATTTGGTTCTAGCTTTTATGCTGTCCTGTTTCTTGATTCAGGAGGCAAATGCTGCTTTTACTCCTGCTGATAAATATTTGATTGCTTGTGGATCTTCCAAAAATGTAACCTTTCTTGGCCAGATTTTTGTTCCTGACACACACCATTCTTCAGTTGTTTTGGAAAGTGAAGAAAATTCTATTTCTGCAACATCTAATTCCACTGCTCCATTTTCAATTTACCAGTCTGCTAGAATTTTCCACACTACAACATCTTACGAATTTGATATTCATCAACAAGGGCGACATTGGGTTCGCCTTTATTTCTATCCTCTCCCTGGTCATAACTTAACATCTGCCTCAATCACAGTTGTCACAGAAAATTTTGTTCTGTTGAACAATTTCAGTTTCAAGAGATATAAGGGTACTTATCTATTTAAGGAATACTCAATTAATGTCACTTCAGATAGCTTGACTATTGCTTTAATCCCTTCAAACAACTCCGTCGCGTTTATTAATGCGATTGAAGTTGTATCAGCTCCTGATGAGTTGATTCCGGATCAAGCTGTGACTGCATCTCCACCAGCACCTTTCAATGGCCTTTCTGGGCTAGCCCTTGAAACTGTTTATCGGTTAAACATGGGAGGTCCTTTGATTACTGCTCAGAATGATACTCTAGGGAGAACGTGGGAGAATGATGTTAAGTACCTGCATGTTAATAGCTCTGCAGTGAATGTTTCAGTTATCCCTTCAAGCATAAAATATCCAGCCACCATTACTCCTGAAATAGCACCATATTGGGTTTATGCTACTGCTGAAACCATGGGAGATGCTAATACTGTCGATGGGAATTTCAATATCACCTGGGAGTTCCCAGTTGATCCAAACTTCATGTACCTCATCCGCGTACATTTTTGTGATATTGTGAGCGAGTCCTTGAATACTCTACTTTTTAATCTGTACATAAATGATGACACTGCTTTACCGGACCTAGATTTGTCTTCAGTTGGCAATTTGGATGTGCCGTATTACAGAGATTTTGTCTCCAACTCCACAACAAATTCAGGTGTTCTGACAGTCAGTGTTGGTCCAGACACAGGAGCTGATTGGATCAATGCCCTTATGAATGGATTGGAAATCATGAAGATTAGCAATGGAGCTAGAAGCTTGAGTGGGGTTACATCTGTGGAGACTCTATTTGTGAGGCCTCACAAAAAGAACAAAAAAGGTATTATAATTGGTTCTGTTGTAGGAGGAGCATCAGCTGCATTAGCAATTATTGGGTTGTGTTATTGCTTCTTGGTAGCCCTCAGATCAAAGGTCTCCCGCCAGGGGCAGCCATGGCTTCCTCTTCCCCTGTATGGAAACTCTTTAACTTTGACAAAGATGTCCACAGTTTCTCAAAAGAGTGGAACGGCAAGCTGTATCTCCTTAGCTTCACCCAATCTTGGTCGATTCTTCAGTTTCCAAGAAATAATGGATGCTACTAACAAGTTTGATGAAAACTTGCTTCTTGGTGTTGGTGGTTTTGGTAGAGTCTACAAGGGAACACTAGAAGATGGGACAAGGCTTGCTGTCAAAAGAGGCAACCCGAGATCTGAACAAGGTCTAGCTGAATTTCGAACAGAAATTGAAATGTTGTCCAAGCTTCGCCACCGCCATCTTGTGTCTTTGATTGGTTATTGTGATGAAAGATCAGAAATGATTTTGGTTTATGAATACATGGCAAATGGGCCTCTCCGAAGTCATCTTTATGGAACGGATCTTCCATCTCTTTCGTGGAAGCAGCGTCTTGAGATTTGTATAGGTTCTGCTAGGGGGCTGCATTACCTCCACACTGGTGCATCGCAGAGCATCATTCACCGTGATGTGAAAACTACAAACATACTCTTGGATGAGAACTTTGTAGCTAAAGTTGCTGATTTTGGTCTTTCTAAAGCTGGACCAGCTATTGATCAGACCCATGTCAGCACTGCTGTTAAAGGTAGCTTTGGTTACCTGGATCCCGAGTACTTTAGAAGACAGCAGCTTACTGAGAAATCAGATGTTTATTCATTTGGTGTTGTCCTAATGGAAGTGCTCTGCACCAGACCTGCATTGAATCCTGTCCTACCACGGGATCAAGTCAATATAGCTGAGTGGGCCATGACTTGGCAAAAGAAAGGCATGTTG</w:t>
      </w:r>
      <w:r>
        <w:lastRenderedPageBreak/>
        <w:t>GATCAGATAATGGACCCAAATCTTACAGGGAAGGTGAATTCAGCCTCCCTCAAGAAGTTTGGGGAGACTGCGGAGAAGTGTTTGGCTGACCATGGAGTTGATAGACCTTCCATGGGGGATGTTCTATGGAATCTAGAATATGCTCTTCAGCTTGAGGAAACCTCATCAGCTCTGGCAGATCCCGATGATAACAGCATGAACCATATACCCAGCATACCTTTGACACCATTTGACAATAGTGTGAGTATGATCGAAGGGATCAACTCTGGAACTGATGATGATGCAGAGGATGCTGCCACTAGTGCTGTTTTCTCTCAACTGGTAAATCCGCGGGGAAGGTGA</w:t>
      </w:r>
    </w:p>
    <w:p w:rsidR="00892539" w:rsidRDefault="00892539" w:rsidP="00892539">
      <w:r>
        <w:t>&gt;M6-PGSC0003DMG400041071 M6 RLK with malectin domain</w:t>
      </w:r>
    </w:p>
    <w:p w:rsidR="00892539" w:rsidRDefault="00892539" w:rsidP="00892539">
      <w:r>
        <w:t>ATGTTTCTCTCTCTTTTATTCATTCTCTTATTGTGTATTCAAACAATCATCATATCTACTGCAACTAACATTCATGAAAACGTTGCCATATCATGTGGTGCCTCTGGCAATTACCCTGCACCAGATGGACGATTATGGATTGGAGATTCAACTTTCACTTCCTCATTTCTACACTTAACTGGAAAATCTATTAATTCAAGAGTACCTCACCAAGCTGCCTTGTCCGATCCAGTTCCTTATAACTCTGCTCGATCGTCTCGCCATCAGTTTACCTACAAATTTTCAGTGAAACCTGGACACAAGTTCATACGCCTGCACTTCAAACCAGCTTTATACAATGGTTTCTACAAGTCCAAAGCCATTTTTACTGTCAAAACTGATCAGCATACCCTGCTCAGTGACTTCATACCTACCCTTGCTGCAGGTATGAACTATTTCAAAAAGGAATTTTGCATCAATGTACAAGAAAGTGAAACATTAAGCATAACATTCATACCATCTCGAAAATCAAGCTTTTCAGAAGACACTTATGCTTTTGTTAATGCAATCGAGATTGTTTCCATGCCCACTGGTCTGTATTTCACACCTGATGGCAATCAGGGAGTCCCTGTTGTTCGACGAAATTACAGATTCTACATTGACAACAGCACAGCACTGGAGACAATTCAGCGAATAAATGTTGGCGGAAACTCTATTTCATCCTTGGAAGATGCAACCATGTTCCGGGAATGGGAAGATGACACTAATTACCTGATTCAAGTAGGAGCCTTTTCGATCAACAGAGCCATTGATATCAGATATGCATCCTCAGCAACTCACGTTGCACCAAAAGAAGTTTACCTGACGGCCAGGTCAGTGGGTGCGCACTGCCATTTGAATTTCTGTAATCTCACATGGAACATTCCACTTGATTTGGGATTCAGATACCTTGTTAGGCTTCACTTTTGTGAAATTGAACCTATGATCACATATGAAGGCCAAAGGAATTTCACTATCGTTATAAACAATCAGAATGCTGAAGATGATGCTAATGTGATCAAATGGAGTGGGGGGAATGGAATTTCTGTATTCAGGGACTATGTTGCCGTTATGGAGGGTGATAGAAGGGAAGGGAAGCGTAACCTTACTATAGTTTTGCAGCCAAAGTTTCCTTCAATCAGTAAACATGCTAATGCCATCTTAAATGGGATAGAAGTCTTCAAGATAAGCAATCCTGACAACAATCTTGGTAGTGTGAGCCCTGTGCATCCTGTTACAAGTTCAACACCAGAAAAATCAGAGGAATCTGTGCTGTTCTATACAAAGAATCAAATTGCAATTGTACTGACATTTATGGTCACTTTGGTCAATGTTGTTGTTTATTACATTAGGTGTATTTCAGAGATGAACTCTGGAAAGACGAACAATAGAATATCTTCAGGAGAGCATCAGTGTCGTCAATTCTCATTGGATGAGATGGAAAGATCAACGAACAATTTTGATCCTCAGCTTGTCATTGGTAGCGGTGGATATGGCCCAGTATATAAAGGGGATATTGATGGTGGAAAAACCACTGTAGCAGTTAAGCGATTGAAACGAGGATCTAGCCAGGGGGAGAAAGAGTTTTGGATGGAAATCAATATGTTATCTACGCACCGCCATGAGAACCTTCTCTCCCTAATTGGTTACTGCACTGAAGGTCATGAGATGCTATTAGTTTATGATTATATGCCTCGGGGATCACTTGCTGACAACCTCTACAAAATGGACAGAAATGGCTCATCTCTCTCTTGGGAACGGAGACTCAAGATTGCTATAGGTGCTGCACGTGGACTGCATTTCCTTCATACATCTCAAAATAGGGTGATACATCGTGATATCAAAAGCTCAAATATTCTGCTGGATGAAAACTGGGAAAGTAAGATTTCAGATTTTGGGTTGTCCAAAATGGGGCCTGGAAATGAATCAGCTACTCATGTTAGTACACAAGTCAAAGGCACAATTGGGTACCTCGATCCTGAGTACTTCCAGACTAATAGATTGACATGGAAAGCTGATGTGTATGCTTTTGATGTAGTACTATTTGAATTGCTCTCAGGAAGACCTGCAGTCGATATGGGCCTGCCTGAGGAGCAGCATGGACTTGTAGCATGGGCCAAGCAATGCATCAGGGAAGGAGAAGTTAATAAGCTTATTGACCTGAATCTGGCAGGGCCTATCTCATCAACTTGTTTGAAGGTGTTCGTAGGAATTGCAGAAAAATGCTTGGATGATAATCCACGTGAACGGCCTCCAATGTCTAAAGTGGTGAAAAGTCTGGAATTAGCATTAGTATTTCAGCAGAGTGCAGGTGAAGGCATCATTTCATTTGATGACACATCAACATCTCTGTCAAAGGCTGAAGCAGAAAGGGCATCCATCAAAGAGGGTTGTAATGGCATTGATACAGCAAAAAGGAGTGTCATTTCACTGAGATGGTGGGATTTTTTTGGTCTTTTTCCAAAAACACCACCAAAGCCAATAGCTTTACCAACACCGCCACAAGTACTTTACCACTTCCCCCTCAATGAGATGCTAAAGGCTACAAAAGATTTCAATGAGAGCCTGAAAATAGGTTTTCTAGGATCGGACAATGCATACGTTGGCTTCATAAATGGTCGACGTGTTGCCATCAGACGTTCACACACTGCAGAGTCAAGACTTCACATGG</w:t>
      </w:r>
      <w:r>
        <w:lastRenderedPageBreak/>
        <w:t>TTAGTGAGTTGCAAGCTAAAAGAGAAATGAGTCCCTTGCCTAGCCACATCAACGTGGTGTCACTGATTGGGTTTTGCAGAAATGTTACAGAGATGATCCTTGTGTATGATTATGCAGCTGGAGGGACCCTACATGATTATCTCCGTGACCCTGATAGGAATCCTCTCTCATGGAAGAAGAGGCTTGAGATCTGCATTGGTGCTGCAGAGGGTTTGAACTATCTTCGGTCCATACTGAAGATAACAGTTCTCCATTGCATTTTCAACTCCTCCTATATTTTTTTGGATGAGAATTTGGTAGCCAAAGTTTCAGAAGTTAGCTGGTCAAAAACAAAAGGGATCAATACAGCGGGGGTAATTCATGAAGGGGGATATTTGGATTCAGACTACTTACGAGATAAAAGTGTGACAGAAAAATCATACGCATACTCATTTGGCTTGGTGTTATTTGAGATGCTATGTGCCAATGAAGCATTGAAACATTGGCTGAATCAGGGACAGGTCAGTCTAGCCAAATGGATTAAAACATGTTTTATGACTGTGACGTCCCATTTGATTCACCCATGCTTGGTTGGAAGAATATCACCTGACTGCTTTGAGCTGTTTGTAGATACTGCAATTAACTGCCTGCACGATGAGGGCAACAAACGTCCATCAATGAATGATATAATCACAAGTCTCAAGGAAGCACTCAAGCTGCAAGAGGCAGCTAATATTACATAG</w:t>
      </w:r>
    </w:p>
    <w:p w:rsidR="00892539" w:rsidRDefault="00892539" w:rsidP="00892539">
      <w:r>
        <w:t>&gt;M6-PGSC0003DMG400043836 M6 RLK with malectin domain</w:t>
      </w:r>
    </w:p>
    <w:p w:rsidR="00892539" w:rsidRDefault="00892539" w:rsidP="00892539">
      <w:r>
        <w:t>ATGCCAAGAGGATCACCATCACCACCACCACCACCATTGTCTACAATAATGGCTAATATCCTCGTGGCGTTTGTTTGCCTCATTTTCATCGGCCCCTCGAGTGTAATTCCAGTTTCTGCACAATCAGATTCTACTGCACCTGCAAAATCTTTTCCAGCATTCACACCTTCAGATAACTACCTTATTAATTGTGGATCTACTTCTCCTACTACTCTTCCAGGAAATCGCGCATTTCAACCAGATGAAACCACAGCTAAATATTTAGCCTATAGCGGACGTGACCTTCACATTTCTGCACCTGACAATAAAAATGTACCTTCACCTATGTACCTTAGCGCGAAAATTTTCGATAGTGAAGCTACTTATACATTTCATGTAACCAGTCCAGGCTTGCATTGGATCCGTCTTTATTTTTACCCTTTACAAAACAATGAATTTAATCTCCAAACAGCCAAATTCTCTGTTTCAGAGGATACATTAGTTCTCCTCCGAGACTACCAAATGGAGAAAAACGAACCAGTTATGAAAGAGTTTCTTGTAAATGTCACAACAGAGCGTTATGCCATCAAATTTGCACCTTCCCAAGGCTCAATTGCATTCGCCAACGCCATTGAGTTTGTTACTGCACCAGGCAAATTACTCGACTATTCTGTCCCTCTCCTTTTCCCCGTTTCACAGAAATTTGATCTTTCCACTAGTAATTTCGAAACAACCTATAGGCTTAATGTTGGAGGTGCATACCTTGATGCAACAAATGACACTTTAGGGAGAAGTTGGTTATCCGATGAACCATTCCGTAATAGTGCCACAGGACAGGTGGTTACTGTTCAGCCTTCTGTGATTCAGTATCCAACGGCAGGAGGGTCGCCTTTAATTGCTCCTCCTACAGTTTACAGTTCAGCAGTGAAAATGGCTGATTCAGAAACTACCATTCCCAATTTCAACATATCATGGACGATGGATATTGATACCTCATATACATACCTCATTCGCCTTCACTTCTGTGATATCATTAGCAAATCGCTCAATGAACTGTATTTCAACGTGTACATTAATGATAAGATGGCAATTTCCGGGCTAGACTTGTCATCTTTGACACAGCGGTTGTCCACAGCTTTTTACAAGGACTTTGTGATAGATGCCTCTTCAGCATCTAATCCTCTTAGTGTAAAGGTTTCACCAGTGAACGATGTCCAAGGATTCAAGAATGCAATCCTGAATGGGCTTGAGGTTTTTCGGATGAATAATTCTATGGGTAGTCTTGATGGGCAATATGGTGTTGATGGAACGAAGAGTAGTGGCCCAAGCAAAACAGTGGCTTATGTTGGTTTTGCTATGATGTTCGGAGCATTTGTAGGATTGGGTGCTATAGTTTTCAAGTGGCAAAAGAGGCCTCAAGATTGGCAAAAAAGGAACAGTTTCTCCTCTTGGTTGCTTCCACTTCATGCTGGAGATACAAGCTTTATGGCGGGAAGCAAGGCTTCATTGTCGCGCAAGAGCCAATTTTTCTCTTCAAACATGGGGCTAGGCCGATATTTTTCATTTGCTGAGTTGTCAGACGCCACCAACAATTGGGAATCGACTGCCATAATTGGTGTTGGTGGCTTTGGCAATGTCTATTATGGAGAAATCGATGATGGAACAAAAGTAGCTGTCAAGAGAGGAAATCCACAATCTGAGCAAGGTATCAATGAGTTCCAGACTGAAATTCAGATGTTATCTAAGCTCAGACATCGCCATCTGGTGTCGTTGATTGGTTATTGTGATGAAAACACAGAGATGATACTGGTTTATGAGTTCATGCAAAATGGTCCTTTCAGAGATCATCTCTATGGCAAGAACTTTCCACCTTTGACATGGAAGCAGAGGCTAGAAATCTGCATTGGCTCAGCTCGTGGGCTTCATTACCTCCATACAGGTGCATCTACAGCAATTATCCACAGAGATGTCAAAACCACCAACATTCTTCTTGATGAGAACTTGGTCGCTAAAATGGCTGACTTTGGGCTGTCAAAAGATTGCCTTGCCAACGAGACTCACGTAAGTACAGCTGTGAAGGGAAGTTTTGGGTACCTCGATCCTGAGTACTTCCGTAAACAGCAGTTAACAGACAAGTCTGATGTGTACTCATTTGGAGTGGTACTTCTAGAGGCCTTGTGCGCTCGTCCTGCCATTAATCCATCACTTCCAAGAGAGCAAGTGAATTTAGCAGAATGGGGAATGCAATGGAAGAAAAAAGGTTTGTTGGACAAGATCATTGATCCTACTCTTGTGGGACAAATTAACCCAGAGTCAATGAAGAAATTTGGTGAAGCAGCAGAAAAGTGTTTGGCAGAATATGGTGCTGATAGACCTAGCATGGGT</w:t>
      </w:r>
      <w:r>
        <w:lastRenderedPageBreak/>
        <w:t>GATGTGCTGTGGAACTTGGAATATGCTTTGCAGCTACAAGAAGCCTCATTACAAGGGAAGGCTGAAGAAGAAAACAAAGCATCTTCTTCCCCAGTCTCTCCTGCTATAGTTACCCCTACTCCTGCCCCCGTCCCTGCTCCTTCGACTCCTGACAACAGACCAGTTTCTACACCTGAGCAGACAAGAAATCCTGCTGAACTTCAAACAATTGACGATCATTCAGGAACAAAAATGTTTGATCAATTTGGTGCACTTAACGGGCGATGA</w:t>
      </w:r>
    </w:p>
    <w:p w:rsidR="00892539" w:rsidRDefault="00892539" w:rsidP="00892539">
      <w:r>
        <w:t>&gt;M6-PGSC0003DMG401015527 M6 RLK with malectin domain</w:t>
      </w:r>
    </w:p>
    <w:p w:rsidR="00892539" w:rsidRDefault="00892539" w:rsidP="00892539">
      <w:r>
        <w:t>GCTTCATTATCTTTCAATTCTATTCTTGAGTTCATTATTCTCAAGCCTCAGCAGCATGGCTAGTAGTCATTTTCTCCTACTTGTTTTACTTCTTTCTGTTTTCTCTGTTTCTGCTGATGGTAAGCTTTCTTCATTTTCTATATTTAATCATTTCGTGTTAGAAACCTTTTTTGTCTCGATTAATTTGAATTCATGTCAAAAAACTACTTGTATACTAATCCAAATTCGTGTTTGATCATATATATAGGCCCATTACTAGAAACAAAGTTATTTCCATCGTAAATCAGTGGAAAACCTACTTGCCTAGCTAATCCGAATTCACACTAGCTAGGTCTACTAAGGGGGGTAAATGTAGCTATACTGAATTGAAAAGTTTTCAATTCTCATAATTTAAACTTGAGATCTCTGGTTAACCATAGAGGAATACTCTTGTTCCTATATTATCTTTGTTTATTTGATCTTGATTTATTTATTTATTTATTTTGTTACTTTTTATTTGTAGTGTTTGTGAGCCTAGATTGTGGATCATCAGAAGCATACACTGATCATGAAACTTCAATAGATTGGTTAGGAGATGCTGATTACGTAGCCAATGGAGAATCTTATGTTGTACAATCCAACAACTCAATATCACACGTAATGGACACTCTAAGAGTGTTCACAACCAGGACTAAGAATTGTTTCCTAATCGATGAAATCGAAAAGGGTGGAAAAGTTCTAATTCGAGCTAGTTTTTACTATGGAAATTACGATGGGAAATCAAATCCACCATCATTTGCACTTCAATTTGATGGAAATCATTGGGCCAGTGTTACAACTATGAGTGATCAACTTGTATATTATGAGACATTTTATGTCGTTAAAGGCGATTACCTTACTGTGTGTCTTGCTCAGACAGAGGATAATCAATTCCCTTTTATTTCTGCACTTGAAGTTCGTGGCTTGGATTCTACTATGTATAGTCATGTTGATGATAATCATGCTTTGTTCTTGAGAAGAAGAGTTGCTTTTGGTTCCAACAAAACTATCAGGTAAAATATTCTACATAGCTATACATCAATGTTATCTTGTTGCTTCTCTTTGTGTTAGTTAGAGTACTTCTATTTAGTGTTAGTCAGTGGTGAAGTTAGAAATTTCGACTTGCTTTATTTGTCTAACTCAAGGAGGAAAGATCGTTCAAGTCCATATAAGAAAGTCCCCCTTGCATCACTGATGTAGGATTGTATTCATTACGGTGTGGATCTATCTCGGGGGATCAAATCGGGGGTCCTGATTTTGATACCTTGTTAAATAGATCTTGAACCTAACTTAACCCAACTGGACACTAGATCGTCCTAACTCAACTTCAAAAGTTAGCTCAAAAGGGAGGCCGATGTGAGATTCTTTTCATTCATCAGTTGGACTCCCTTCTGATCATGTAGATCCACACCAAATGCTAATAGAGACAAAATATATCTATATTTTTGGTTCTTTGTTTTATGATCATATCATCATTCTGTTTTCCGGATTAGATACAATAACTTGATATATTTTGAATTTCTAGTACTGAAAATATTCACTTTTTTTAAGAAAAGTAAAATATTGGATTAAAACGGACATAAATAAAGGGGCATGAATAGTGAAGATTCATATATTCGATATATATATATATATATATGGACTTAGTTGCTACTTAACTTTCGAAGCTATACAACATTGGGGTTGTTGTTTTTACTTCATTAAACAAATTTCTTTTGAGACCCCATAAAGGTAAAATCTGTCTATGTTCTATCCTCTCCAGATCTTACTTGTGGATTACACTTAATATGTTGTTGTTGTCGTAACAAATTTCTTTTGATCAAAATGGACAGGAACACAGATGATCCCTATGACAGAATATGGACTCCTGGTTCTGGAAATTTAATAGAAACACTCACTAGTGATGCCACAACTATTGACACTAGTCATGGAGATCAACCTCCACAACAAGTTTTACAAAATGCAATTTCCACAAACAATTCATTAAATATCATATCATGGAACATGAATTTTCTTCCTATTGATAATGTTATCTACATGAACATGTACTTCTCTGAAGTAACTCAACTTGATGTCAACCAAACAAGATCATTTAGAATTTTTCAAGACAATGAGTCTATCTCTGACCCAATTTTGCCACCTTATGAGGATTTTATTCTAATGTATGTTAGCAATCTCACTGTTTCACCATCCTCTATTTTTTCTGTTGTGAGAACCACAAATTCAACACTTCCTCCTCTTATCAATGCCTTGGAAATATTCACTATTGGTAATGCATTGACTGATGGAACAAACACCCAAGATGGTATGTACACCTTCTTATATTTAATTTGTTGTAGCAGATAACTTATCTTATGTTACTTATAGTTATTTGATTGTGTAAATTCTTTAACACACTTTCAACGTATAGAAATTAATCTCGATTTATGAGTTTGACTTTTATACTTTTAATAGTATAAAAGAATATATACACTTACCTAAAAGATTACCATATATAATTGTCCATAGACCGTAATAACTATTGATAACTTGAATACAATATGCATTTATTTATATTATCAGTATATATAAGTTAAATACTTTATTTATTGATATTTCTAATATTATTGAATTATATATGGGATATTATACTTATTAAAGTACTATGTTTTCATTTTTTAAATATATAGTGGAGACTTTAATATCATTGCAAAAGGAATTTGAAGTATTACAAGGTTGGATTGGTGATCCTTGTCTTCCATCACCTTTTACATATGATTGGATCAATTGTAGCAGCAGTGATCCACCTCGCATTACAGCACTGTAAGTAAAATTTAATTCATTTTAATATGTGTTTTTACTTTTTAAGGACAGT</w:t>
      </w:r>
      <w:r>
        <w:lastRenderedPageBreak/>
        <w:t>CTGATGCACAAAGCATTCCGCGTAAGGTCTGCAAAAAGACCTCACCCAAGGGGTATAACACAAACAGTTTATACTAATGCAAGCATTAATGATTGTTTTTATGGTTCGAACATGTGATCTATAGGTCACACAAAGATAATTTTATTGTTGTTTCAGGGCGCGTACCCCTTTATATAATTGTAATTTTTTTTGTTGAAATAAAATTAATTTACAGGTACTTGAGTAAATTCAATCTATCAGGATCACTTCCAGATTTTAGTTCCATGGATGCCCTTGAGACAATGTAATGTTTCTTGTTTTTTTTAATTTTTTTTATTAATTTAAATACATTTCTTCCTAAATAGGGATATTTTAATTTTAATTAATTTCTAACTCTTTGTTTTTTTGTGCTTCTTGGATTGCAGTGATTTGAGTAACAACAATTTGGATGGACCGATTCCTGATTTTTTTGGCACATTACCCAATCTTAAAGAACTGTTAGTATAAAAACATTATATTCTGATTGATTTAATTAGTTTGTTTGGTCAATCTTTTCGAAAGCTAAAAGTATTTTGAAGAAAAAATTGGTTTATTTTAGAAAATAAAGTTGTTT</w:t>
      </w:r>
    </w:p>
    <w:p w:rsidR="00892539" w:rsidRDefault="00892539" w:rsidP="00892539">
      <w:r>
        <w:t>&gt;M6-PGSC0003DMG401017656 M6 RLK with malectin domain</w:t>
      </w:r>
    </w:p>
    <w:p w:rsidR="00892539" w:rsidRDefault="00892539" w:rsidP="00892539">
      <w:r>
        <w:t>CGTTAACACATTTTCAAAGACTATCAAAATCACATCTTCCCCTTTACTCAACTCTGTCAACAAAGCAACAGAAAAGAAAGTAGAAAAGGACTTGTTGTCTCTTCTCTTTTTTACTACTCACTTCCTCTCTTTTTTTCCTCCCCAGCAAATTCTTCCTCTGCTTCAATGGAGCTGCATTGGTGTTACTATTCTTGGTTCCTTCTATCTTCTATCTTCATCAAAGTTGCTTTTTGTGATCCTGAAGGTACACTTCAGAGGCAGATACAAGATTTAAACTTACGAGTTCAACCTTTTAAACATTCTTATATTGTACTTCTAAAATTATGACTACAAAATGTACTATATTTGTTAAAATCTTAGTGGTCTCTTGATTTTACTTCTTCAATCTCTTCTTTTCTCCCTTGTGTAAAGTTGAAGTTATATTTGCATGTATGTGTGTGTTCAGCACATGTGAACTCATAAACTTTAAATCCTGGATCTTCCTCTATCAGTATGTATTACATTGAAAGAAAATGGAAGGTTTTAAGATGAAATGTTGCTTATGTTGTGAAATGTGCAGGATTCTTGAGCTTGTCTTGTGGTGGAAATACTACCTATGTTGATTCCTCCAACATTACATGGACACCAGATGGTTCCTATATCTCAGCTGGTAACATGACCACTGTTGATTTTCTAGAGGGTTCCTCTTCATCTACTCTCCCAGTTAGGTTCTTTCCTGATTCGCCACGTAGAAAATGTTACAAGATTCCAGTGAAGAATGTGTCATCCCTGGTCCTTGTCAGGACACAGTTTGTGTATAAGAATTATGATTGACATAATAAGCCACCTGCATTCTCTGTTTCTCTTGGGAGGGCTATTACAACAAATGTCAATCTTACTCATATCGATCCGTGGATCGAAGAGTTCATATGGCCAGTTGATAAAGACATTCTGTCTTTATGTTTTCACTCTCTTCAAGATGGTGGATTTCCAGTCATTTCATCCCTTGAACTTAGGCCACTTCCACAAGAAGCTTACAGCAATGCCTTGGGAGATTTTCTCAATAAGTTGCTGAGGAAATGTTATCGTATCAACTGTGGTTATAATTGGTCCCTGAGGTCAGAACAAACACTCACTTGTCGATTATGTTATGTATGACTTTATCGATTGTTTAGTCCTTAGTTTCTGTTTAGATTTGATGTTTTTCGTGCTATGTAAAAGGTACCCGATTGATCAGTATGATAGAATTTGGGATGCTGATGAGGATTTCAGCCCATTTCATGTGTCATCTGGTTTTGATATTCAAGCCAATTTCAATATGTCAGTTCTGAAGGAGAGCCCTCCTGTAGCTGTTCTTCAAACCGGAAGAGTTTTGGCACGGTGGAGTGATATGACATATAAATTTCCTATTGATCACCAAGGAGATTACCACATTGTTCTCTACTTTGCTGGGATTCTGCCCGTCTCCCCTTCATTCGATGTATTGATAAATGGGCATGTTGTTCGATCAAACTACACAGTTAATCGATGGGAAGTCAGTAGTCTTTTCTTTACAATGAAAGGAATCGAGAGCTTGAACATCACATTGAAGACTGTTCACTACTATCCATATATCAATGCTCTTGAGGTTTATGAGATCCTAGACATTCCCTTAGAAACTTCTTCAACAACAGGTTCTAATACAGTTTTATTGTTTTTTCGACCTTTGAAGGAGTCTGTTAGAACCAATCACACCAACTTTTGACATTTTTTATGCTTGCAGTTTCAGCCCTACAGGTTATTCATCAGTCAACTGGTCTAGATCTTGATTGGGAAGATGATCCATGCTCTCCTAAATCATGGGAACACATAGAATGTGAAGCAAATCTCGTAACTTCATTGTATGTTAAAGCTTACACTAGAACTACATTTTCCTTTCTTTTACTTTCTCTTGGTCTTATTTTTGTTAAGAGCAGTACATAATAAAGTTAAGACTTTATATAGGGATCTTTTTGATGTAAACTTGAGGTCAATCAGCCCAACATTTGGTGACCTACTGGATCTCAAATCACTGTAAGAGTCATTAGTCTTAACAACTTATCACTTAATAGCCATTGTTTGGCTATCTTGACTTACTTATTTGAGGTTCTACTTGTTGCAGGGATTTGCATAATACTTCACTTGCTGGAGAGATACAAAACATCGGCAGCCTGCAACATCTTAAGAAGCTGTAATACTTGATCTCGAGAAATTACCATGTTAAGTTAATGTACTTGAGAGAGCATTATCTAAAATAAGTTGTGCGCTCTCAACTTTGCAGGAACTTAAGTTTTAATCAACTTACAGCTTTTGGTTCAGAGTTAGAAGACTTGATAAACCTTCAAATTTTGTAAGTCTCACTGCTTGCATTCAGATAGTGACTTCCTTCATTCTTCCTTGCTAGTCCTGTTCAACAGTCTTTACAATCAGTGTTTTCTGTTGAAGGGACTTGCATAACAATAGTTTTCAAGGAACAGTACCAGATAGCGTTGGAGAACTGAAGGACCTCCACTTTCTGTGAGTGAGG</w:t>
      </w:r>
      <w:r>
        <w:lastRenderedPageBreak/>
        <w:t>AAAATATATACTGGCATTTTGAACTTCTTAAAGTACTTCACCTGATAAATTATTCTAATTTACCTCTCTGCAACATTCAGGAACCTAGAAAACAATAAGCTGCAAGGCCCCCTGCCACAATCTTTGAACAGAGAGAGCTTACAAGTCCTGTATGAAATCAGAAAGTCTTTTTGTTTTTTGCTTCTCATGTCAGTTTCTCGGCTTATTGTCTTTCCCAATTTTGCAGATCATCAGGGAATCTGTGTCTTTCCTTCACTATGTCTTTATGCAATGAATTCTCAAGAAATCCTACAATTGAGACACCACAAGTCACTGTCTTTGCACCTACAAAACACAAACGCCATAATCGATTCATAGTTATACTTGGTGCAGTTGGAGGAGCTGTGTTTGTTCTATTCGTTGTCTTTATAGCAGTATTATTGTACATGAGGCGAAGAAAAAGTGGAGATACATATGCATCAAGTATGGAAAAAAGTCAAAACTTTTCTTTAACATTTCTCAGAATATTGATCAATCTGCTTCTAAACATGCACTTTTTTCTAATTCTAGGAACTGCAGCAGAAATGAAAAACTGGAATGCTGCAAAAGTATTTTCATACAAAGAAATCAAAGCTGCTACAAACAACTTCAAAGAGGTTATTGGCCGTGGTAGTTTTGGATCTGTTTATCTTGGGAAGCTTCCTGATGGTAAACAAGTTGCTGTTAAAGTTCGATTCGATAAAACTCAACTGGGTGCTGATTCTTTTATCAATGAGGTTCGTCACTATACCCATGCTAGTTCAGTTCCAGTCTACAAAGAAAAAAGAGATTCAAGAGCTCTCTTTATTATCTGTAGGTAACCCTTCTATCACAAATCAGTCATCCAACTCTTGTGTCGTTAGAAGGATTCTGCCATGAGTCAAAGCAACAAATTCTAGTTTATGAGTATTTACCTGGAGGATCACTGGCTGATAACCTCTATGGTACGTCACGCGTGATCTCACCCATATTCACACTTTAAATCCATCATCCTCTTCTGTCACTTATCGTTTTCTAACTCTTAATAACTGTCTCAGGAGCAATGAGCAAGAAATTGACACTAAGCTGGGTGCGCAGACTGAAAATTGCAGTTGATGCTGCAAAAGGTATGAGTAAAGAGAGGCATTATCATTACTTAAGTTTTATATAGTTTTTAATGTTTGATTATATAACTTGTAAAGGTTTGGATTACTTGCACAATGGAAGTGAGCCAAGAATCATACACCGTGATGTGAAGAGCAGCAATATACTTCTGGATGCAGACATTAATGCTAAGGTATCTGATTTTGGCCTTTCTAAGCAAGTAACTCAATCAGATGCAACTCATGTTAGCACTGTTGTCAAAGGCACTGCTGGCTATCTTGACCCTGAGTAAGCTTCAAGTCATTTATCATCCAGTTTAATATTTGGTCCTTCCTATCCTAATTCCTAAACCTCTCTTACTACCTGTCCTCAGATACTATTCCATTCGACAGCTCACAGAAAAGAGTGACATATACAGTTTTGGAGTCGTTCTTCTTGAACTTATTTGTGGCCGAGAACCACTTAGCCACTCGGGGTCTCCAGATTCCTTCAATTTAGTTCTATGGGTAATAACTAGTCTTATAATGTTTTACACACAAAAGCATTTCATTGACTTCCTATAATACTCACATGTTGTAAACTAAATGTGAAAATTTCAGGCAAAGCCGTACTTGCATGCTGGTGCATTTGAGATAGTAGATGAGAGCATAAAAGGAACATTTGACACAGAAAGCATGAGAAAAGCTGCTTTAATCGCCTCAAGGTCAGTGGAGAGGGATGCATTGCGAAGGCCGAGTATTGCAGAAGTATTAGCTGAGCTCAAAGATGCATACAGCATTCAACTTTCCTATTTAACATCTGAAGGACTAGCCAATTGATAAATTAGACCTTCACTACTGCAGCTCACAATTTGCAAATATAAGGTTTCTCTAGTTGAATCAAATGTTACTGTAACTTTATGACAACTTTAAAATTTGAGCTCGGAAATGTTTTAAGTTATTGATATATATTACATTTAAAGGTCTCCTTTCCCCTTGGAAGATAGGGGAAGTCGTGGATGATTTTCAACAAATAATAACAATGTCCATCCAGGCTTGCATCAGTGCTCGCCTCTACATTCTTTACGACTTGTGAACCAATCATAAAAGTAATGAGTTGGCCTAACCAGAAAACTGGCGCCGTAGATATAGGAATAATGCTGTAGAAGCAGCCACTGCATAGGGGAATATAGTCCAGATT</w:t>
      </w:r>
    </w:p>
    <w:p w:rsidR="00892539" w:rsidRDefault="00892539" w:rsidP="00892539">
      <w:r>
        <w:t>&gt;M6-PGSC0003DMG402019252 M6 RLK with malectin domain</w:t>
      </w:r>
    </w:p>
    <w:p w:rsidR="00892539" w:rsidRDefault="00892539" w:rsidP="00892539">
      <w:r>
        <w:t>AAAACAGAGTCTGGCACAGATAGATAAATATTACATTTAATGTATCACTTACAGAAGCTTCATAGCTCTTTCTGAGATACTGAGGGTATCAAAATCAAACCACAATGTCCATTGAAACACAGCTGGTGTAACTGTGGGGGTGCGGGGTGGGGGTTCTTTTGTGGGGTCCTCCATTTCTCCCCTTTGCTATATCTTCTGTAAAATGACAGCCTAATCAACAGCCTGTAAAGAGCTGTTTTGGAAACTTTGCTCTAAAAAGCTCTACTTGATTGTGTTTTCATGGTGGCATGGAGGTATTCCCCTTCTGGGTTTTCTTTATTTCTTCTTTTTTCTGAATACCCATTTTTAATCTTTTAAGTTTTTTTAGCTCTAGGAATGAGGTAAGAGTAGTGAAAAAGATTCATTTTTTCTTGTTTTATTCATTGCTTCTCTGCTACTCTTACATTGCTTCAGATTGATCTATTAATGGTTTGTAAGATTAGTCTTTAGGTTTGCTTGGGGAATTTGGAGTTTGTTGTGCCCACCAGGTGTTTGTTAAAATGGGGCTATGGGTGCATTTGGTTCTAGCTTTTATGCTGTCCTGTTTCTTGATTCAGGAGGCAAATGCTGCTTTTACTCCTGCTGATAAATATTTGATTGCTTGTGGATCTTCCAAAAATGTAACCTTTCTTGGCCAGATTTTTGTTCCTGACACACACCATTCTTCAGTTGTTTTGGAAAGTGAAGAAAATTCTATTTCTGCAACATCTAATTCCACTGCTCCATTTTCAATTTACCAGTCTGCTAGAATTTTCCACACTACAACATCTTACGAATTTGATA</w:t>
      </w:r>
      <w:r>
        <w:lastRenderedPageBreak/>
        <w:t>TTCATCAACAAGGGCGACATTGGGTTCGCCTTTATTTCTATCCTCTCCCTGGTCATAACTTAACATCTGCCTCAATCACAGTTGTCACAGAAAATTTTGTTCTGTTGAACAATTTCAGTTTCAAGAGATATAAGGGTACTTATCTATTTAAGGAATACTCAATTAATGTCACTTCAGATAGCTTGACTATTGCTTTAATCCCTTCAAACAACTCCGTCGCGTTTATTAATGCGATTGAAGTTGTATCAGCTCCTGATGAGTTGATTCCGGATCAAGCTGTGACTGCATCTCCACCAGCACCTTTCAATGGCCTTTCTGGGCTAGCCCTTGAAACTGTTTATCGGTTAAACATGGGAGGTCCTTTGATTACTGCTCAGAATGATACTCTAGGGAGAACGTGGGAGAATGATGTTAAGTACCTGCATGTTAATAGCTCTGCAGTGAATGTTTCAGTTATCCCTTCAAGCATAAAATATCCAGCCACCATTACTCCTGAAATAGCACCATATTGGGTTTATGCTACTGCTGAAACCATGGGAGATGCTAATACTGTCGATGGGAATTTCAATATCACCTGGGAGTTCCCAGTTGATCCAAACTTCATGTACCTCATCCGCGTACATTTTTGTGATATTGTGAGCGAGTCCTTGAATACTCTACTTTTTAATCTGTACATAAATGATGACACTGCTTTACCGGACCTAGATTTGTCTTCAGTTGGCAATTTGGATGTGCCGTATTACAGAGATTTTGTCTCCAACTCCACAACAAATTCAGGTGTTCTGACAGTCAGTGTTGGTCCAGACACAGGAGCTGATTGGATCAATGCCCTTATGAATGGATTGGAAATCATGAAGATTAGCAATGGAGCTAGAAGCTTGAGTGGGGTTACATCTGTGGAGACTCTATTTGTGAGGCCTCACAAAAAGAACAAAAAAGGTATTATAATTGGTTCTGTTGTAGGAGGAGCATCAGCTGCATTAGCAATTATTGGGTTGTGTTATTGCTTCTTGGTAGCCCTCAGATCAAAGGTCTCCCGCCAGGGGCAGCCATGGCTTCCTCTTCCCCTGTATGGAAACTCTTTAACTTTGACAAAGATGTCCACAGTTTCTCAAAAGAGTGGAACGGCAAGCTGTATCTCCTTAGCTTCACCCAATCTTGGTCGATTCTTCAGTTTCCAAGAAATAATGGATGCTACTAACAAGTTTGATGAAAACTTGCTTCTTGGTGTTGGTGGTTTTGGTAGAGTCTACAAGGGAACACTAGAAGATGGGACAAGGCTTGCTGTCAAAAGAGGCAACCCGAGATCTGAACAAGGTCTAGCTGAATTTCGAACAGAAATTGAAATGTTGTCCAAGCTTCGCCACCGCCATCTTGTGTCTTTGATTGGTTATTGTGATGAAAGATCAGAAATGATTTTGGTTTATGAATACATGGCAAATGGGCCTCTCCGAAGTCATCTTTATGGAACGGATCTTCCATCTCTTTCGTGGAAGCAGCGTCTTGAGATTTGTATAGGTTCTGCTAGGGGGCTGCATTACCTCCACACTGGTGCATCGCAGAGCATCATTCACCGTGATGTGAAAACTACAAACATACTCTTGGATGAGAACTTTGTAGCTAAAGTTGCTGATTTTGGTCTTTCTAAAGCTGGACCAGCTATTGATCAGACCCATGTCAGCACTGCTGTTAAAGGTAGCTTTGGTTACCTGGATCCCGAGTACTTTAGAAGACAGCAGCTTACTGAGAAATCAGATGTTTATTCATTTGGTGTTGTCCTAATGGAAGTGCTCTGCACCAGACCTGCATTGAATCCTGTCCTACCACGGGATCAAGTCAATATAGCTGAGTGGGCCATGACTTGGCAAAAGAAAGGCATGTTGGATCAGATAATGGACCCAAATCTTACAGGGAAGGTGAATTCAGCCTCCCTCAAGAAGTTTGGGGAGACTGCGGAGAAGTGTTTGGCTGACCATGGAGTTGATAGACCTTCCATGGGGGATGTTCTATGGAATCTAGAATATGCTCTTCAGCTTGAGGAAACCTCATCAGCTCTGGCAGATCCCGATGATAACAGCATGAACCATATACCCAGCATACCTTTGACACCATTTGACAATAGTGTGAGTATGATCGAAGGGATCAACTCTGGAACTGATGATGATGCAGAGGATGCTGCCACTAGTGCTGTTTTCTCTCAACTGGTAAATCCGCGGGGAAGGTGAAAAGGAACAGTCTCTGGTGTATGTGACATCCCATAATTTTTATTTTGTGGCTTCAACAAAATATTAATGTGATTTAAAAATCTTTTCATTCATAGTATTTGGGTCATTTTTCCTAATAAATGCTCGGGTATGTACTGTAAATGATTGGTGGAGCTGGGCATCCATTGAAATTTGTCTTTGTAATACTAAGAGTTGTAACCTTGTATGAACTATTACATAGGTGATAGAGTTGCCTCTTTTACTCATAGATGTCATGACTATAAATTGTCAAAGCTTCGTAATCAGTGATGTAGAGAGAAACAATATTAATCAATTGTTGCAGCACTTCTGCTGAATTATCTTCTGATGGTGGCTGAGTTTGTCATGCTGTTACTGCTGATTAACGATGCTCTCTTAAACTGATCGTTGTTGTGAGATAACCTCCATGTTCGGAATCTGCTTCGACTATTATAGATGGAGCTGCTATCTAAGTGGTTTGAAACAGTTCAGTTGAACCCAGATTTTCTGTTTTGCATACACTAATCCTCTATAAAAGTTGTGTCGCGG</w:t>
      </w:r>
    </w:p>
    <w:p w:rsidR="00892539" w:rsidRDefault="00892539" w:rsidP="00892539">
      <w:r>
        <w:t>&gt;M6-PGSC0003DMG402027811 M6 RLK with malectin domain</w:t>
      </w:r>
    </w:p>
    <w:p w:rsidR="00892539" w:rsidRDefault="00892539" w:rsidP="00892539">
      <w:r>
        <w:t>TTGAATTTAGGGTTGCAAAGCAGGACCAAGTTGATTTACATTGTAAGAATGGAGCTCAGTTAGGTAAGTATTAATTTAACAACTTTACGCATGAAGTGATTTCAGTATACGTCTTATGTTATGTTCCTTATGACTAACTTCACACATAATTATTTCAATAGTTAAATGTGTTAGTATCATGACTCGTGATAAGATTGCTGTTTTTCTAGTTTGTCGTTTCCACACTAAAGTTGCTCGCATTCTGAGATCTCAAATGCACCATGTACTAAAATTT</w:t>
      </w:r>
      <w:r>
        <w:lastRenderedPageBreak/>
        <w:t>GTGTATCCATTTGTAGATGACCATTTGTATATAAACTGCGGTGGTGAGTCTGTATCAGTTAACGGAAATGTCTATGAAGCTGATGTACATGAAAATGGTGGATCAACTTTCTTCATGAGTAATAATTCAAATTGGGGCTATAGTAGTATGGGAACCTTCTTATGGGCAATACGTAACAGGTACACTATAAATGATGTATGCGAAGTTCATACTGGTGATGCCGAATTGTATGGAACAGCACGTTTATCCTCAATCTCTTTGAAATATTATGGATTTTGTTTGGTACCCGGTACGTACAAAGTGACTCTTCACTTTGCTGAAATATCTAGTAGAAAATATAGACTCTCGCATGGCAAAACAAGGCGAGTCTTTGATGTAGAAATCCAGGTAAGGTACCAAAACCACCTTGTCGATCCGTACGCAAACATATAGAAGATCTTTACAGAATAGTTATGCAGGGAACAAAGGTGCTGACAAGCTTCAACATAGAAGCAGAAGCAGAACGACAAGCTGTGAATGAGCCTATAACAAGGGAATATTCCGCTGAAGTGCATAACAATCTCCTCGAGATTCACTTATACTGGTCTGGAAAAGGGTCAATCTTATACCCATCAGATAACTATGGGCCCCTTATATCTGCGATTACAGTAACTCTAGGTATTCATTCTGTGTCCAACTGTTACACTGTTTTACGAAGGGGAGCCTTGGAGCAACAGTAAAGTTGTCTGCGTGTGACCTATAGGTCACGGGTTCGAGCCGTGGAAGCAGACACTAATGTTCATATTAGGGGTAGGCTATGTACATCACACCCCTTTGGGTGCTGCTCTTCCTCGGACCCTACGTGAACGCAGGATGCTTGTGCACCGAGCTACCCCAGACTGTTTACCATTTTACATGGTTTTTGCCCCTATGTTGTGACTGATATTTCATGGTAACAATTTATGAATCAGATCAATCACATCTGTCCCATGGAGTGCTTGTTGGAATTTCAGGATCTGCATTACTTTTTCTAATATTGTTCATTGTTTTTTCCTGGATGTACCAAGACAAATTACGTCGGGAAGGTAACACTACTTTAATTATGGATTTTATTTTGGTTTCCATTGGGATTTGAAGCGAAGCAATCTTTGAGGCGATCTCCAAAATCTGAAAATGTTATCTCTCCTCTTTACTCGCCCTTTACCATCCTGGAAAGGAGACCCAAGATCCATTTCTTATCATGGCATCAGTATCAGATCTATCCCAATTTTTAGTTTGCCCGATGTTAGGCCCCCATATTATGTTTTCCACCCTCCCGTTGGTAAGCTTGGGCATAGGTTGGAGGGGTGTTAAGTTGTCCCACATTGGTCGTTAGCTTCTGGGGTTGAGTTAAGCCCAAGATACATTTTTATCTAGTTATCGGTTTTAATTACCACCATATGAATCATAAGACACTTTATTTGTAGTAAGCTTCTTTACTTTCTTTCTGTTTTCCACTCAACTGATATTTATTTACTAATAATGTGCTGATATAGAGTTAGAACTTATTGAATTCTACCCTGGAGGGCTTTACAACTATCAGAAAATTAAAGCTGCCACAAATAATTTTCATGATGGCCGCCGGCTTGGTGAGGGAGGTTTTGGGACCGTCTACGAGGTTAGCTAGAATCTTTAACTCATTGCAGGTTATGATTTTTTGTGTTCTTTGTGATATGTCTTTGACAGTTTTAGTCCGCCTTTGTATTCTTCATTTTCTTTCCGAAAAGATATTCTCTCATGACAAAAGTTGCAGTACTAATATTGTGTAGCTGCACTATGCACAACCTTTCTCCGTTTGCTAGTTGGATGACCGGACATCTAGATTTATACTCCCTCCATTTCAATTTATTTGGCCTATTTTGTCTTAGCACGGAATTTAAGAAAGTAAAGAAGACTTTTGAATAATGTAATCTTAAACTAAAGATATATAGAATGTACTGAAATTCCCTTCAATCTTGTGGTCTTAAACATATCAGGTCGAAAGTTGGTTAGAATTTAAAAAGTTACCAAAAAAGGGAAGGCACATTCTTTTTGAAATAGACTAAAAAGTAAAGTAAGACAAACAAATTGAAACGGAAGGAGTAATTATTTTGTTTCTCTGATTCACAATTTCATCATCTAAAACACTTCACCAACATCCAGGGCACTCTTTTGGATGGGACTGCCATTGCAGTTAAAAAGCTTTCGACAACAAAAGAAGGAATGAACGAGTTTGTGGAAAAGAGTCGTACAATTGCTGGCATGAAACATCCAAATCTTGTAACACTAATGGGATGCTGTGCAGGAAAGAACCAACTTCTGCTTGTCTATGAGTACATTGGAACTAAATCTCTTGAAGATGCATTATTCGGTAACGTCTTCCATTTATGAAAAATTTCTTCATTAAGCCTCTGTAGTTGTAGTAAAGAATTCAGTTGTACAAATTAAACGTCGAGCTTTGGTTACTTACAGGTTCAGAGGAACTTAGAGCAAGCCTAGATTGGCCAACAAGATATAGAATTTGTCTTGGGCTAGCAGAAGGTTTAGCTTTTCTTCACGAGGGGTCCAAACTTGAAATTATACACGGGAATATTAGACCAGCGAACATTCTTCTTGATGATGATCTGAATCCGAAGATATACGATTTTGGATTTGCAAAGCTTTATCACAAGCAAAAGTCAGAAGGAACAATGTAAGGAAACACACTAACAAATTATATTTCAAAAAGCGTTAATAGCCAAAAACACATCTAAAATATCCTGGTTTTCTTAGTTTCATACCTGAACTACCAAGTGTGCGAGTTTCCTACCTGAACTATCACCAACTATTTACCAAAACACACCTCAACTATTACCTTAAATATCACCATCATCATTCAGGTAGGAAAATGGAACAATTGATAGTTGTTGTGTGTTTTGATAAGTAGCTGGTGATCGTTCAGGTAGGAAACTCGAAAAACCTGGATACTTTAGGTATTATTTTGACCTTTCACTCTCTTTCAGATACAAATTAGTAATACTTTAGGTGTGTTAAAACTTTGTATACATTGGCTATTACAATTGCACTTCTCAGTAATGGAAGCCTTTTGCAGGTCATACACCGCGCCTGAAGTTAAAGATCGCGCCTTAGAAGCCAGCGCGGATGTGTATAGCTTTGGAGTTGTCATGCTTATACTTGTCAGC</w:t>
      </w:r>
      <w:r>
        <w:lastRenderedPageBreak/>
        <w:t>GGAATGAAAATCAAGACCCCGAGGGCAGGTGGTGACACTGAATACCTCGTTGATGAGGTGAGTGAGACTCGATTAACTGCAATAGTAATGTACATTAATTTAGGAAACAAAGTTATTGGTTTGTTTCGACTACTATAGGCACAAATAAGGAATCGGAGGGGAACTCTAATGGATTTAGTCGATCAAACTCTGAATTACGACTGGGAAGAAGCAGAGATGATTCTAAGATTAGCAATCCAATGTATAGATTCACCGCCATTCAGACCAACGATGTCTACAATCGTGAAGATTTTAAGGAAAGAACGTTCAATCGAGACCATTTTGATCAAGCCCAAGGGTGATTAACTACAACGTCTTGGCGAAAAAGGTTACAAAATCATGTCCTAGCTGATTGTTCTGCTGAAAAATACCACTCAGATATTGAGAAGTGAAGGACTATCATATTTGCTTTAACAATGTGCTTGAGTAGGGGCGGAGCTAGAAGGCAACTTACGAGTTCAGCTGAATCAAGTAGTACGTCCGTACTAAATCTTGCATTAATGTATTTGTGTTGCAATGTTTTCTAAATATGTGCAAATCTTAAATTAAGAGTTCAGTTATGAGCACTTGAAGTCGTTATTGTAAGATTCAGAACCTATTAAATTCAAATGCTACTAGTGTTAATGTTTTCTTTTTATGAAAACATCTGTATTTGGTATGAAGG</w:t>
      </w:r>
    </w:p>
    <w:p w:rsidR="00892539" w:rsidRDefault="00892539" w:rsidP="00892539">
      <w:r>
        <w:t>&gt;M6-PGSC0003DMG400001269 M6 RLK with WAX or WAX-EGF domain</w:t>
      </w:r>
    </w:p>
    <w:p w:rsidR="00892539" w:rsidRDefault="00892539" w:rsidP="00892539">
      <w:r>
        <w:t>TTAGTTCAGGCAATGGGAAGAAATGATTCAACTTGTCCAAAGTCCTTTTCATGTGGAAATCTTACTGACCTGAGCTTTCCTTTCTCTCTTTCCACACAACCTGACTGTGGAATAATGTTCTTAGCTGGTTGTGATGCTAAACTATATCCGAGAATCCAACTGCTTCCTCGAGGAGATTCGTACTATGCTTTAGGAAATCCGTATAATTATACAGTTGAGCTAGGGGACCCCAAGTTTCATGCCAAGTTGAGGCAACACAAGTGCCAGGCTTTTAACAAAAACTTATCCTTGCCAGCCTCTCCTTCTATTTCTTTCGAAATTCTCCCAGTGAATATTCTCAACTTCATCAAATGCAACAGCACTAGTAGTAGCACCCCAAACATTACCCATAAGATGAAAGATCATTTTGCTGGTTATAGAATGTACAATGGCTGTAAAGGTTTTAGCATATACTACAAGCTTCGCTTAGGAGATGATGAAGACGTTCGAGCAGGCAATCTTCCTGCCAACTGTTCACTTATCAGATTGCCTATCCGCTTGCTATCAGATGATGGTGGTTTGTTCAATATGTTAAGCGCCGCTTTTCTAGTAGAATGGAAACTGTCTGAGGACTGTTACAAATGTCACTATGGCGGAGGTCAATGCCAGACTGATATAATCAACAAATTTCATTGTACTTATCCAAATAATCCACATGATCAAGGTCATCAAGAAAATAATCCACATGAACAAGGTTCAGTCACACAGTGCATCTTTCGTAGTGTCCTTTCTTGTATTCATATCACATATCTATAATATTTTCCCTTTTTTTTCTTTAGATGCAAAAACAGCTAGAAGAAAGTTCGGACCGACTCTGGGAGCAGGTAGTTAAATATCCTTTAACTGCAGTGTCTTTTCGATCTTTTCTATTACAGAATTTCCTTGCATATCGTTTGAATTACTTCTTCATTGTGGTAAAATCTCAAAACATTTCCTTAATGATAAGAGAGGTAAGTACTTTAGCTTACACAAAATGATTGGATAGTGGAGTTGAGAGGACACTTTCTTTTTCCTTGTGATGTTTTCTTTTGTCTGAAAACCTCTGATTACTTATATTTTTTTCCAGTTTTTGGTGGATTAGGATTGGTGATGATTTGTTTAGCTGTCTACTTTATCTGGTGTTGCAAGAGGAGGAAATTTAATCCGCCCCACTTTCTCTCAACAAGGAAATTGTCATATATATTTAAAAATGATGTTGAGGGAGGCAGTATATACTTTGGCATCCCAGTCTTCTCTTATTCAGAACTTGAAGAAGCCACAAATGATTTCAATTCCTCTCGAATCCTTGGAGATGGAGGTTTCGGAACTGTTTACTATGGTGAGAGACTTCCTAACCCAACTGAGCTATGCTTCACTTCTTTCTTCATGTGCCTAATACTTGTTCATTAATGTCTAGGGAAACTTAAGGATGGACGAGAGGTTGCTGTGAAGCGCCTTTACGAGCACAACTGCAAACGAATGGAGCAGTTCGTAAATGAAATTGAGATCCTTACTAGGCTAAGGCACAACAATCTTGTCACTCTCTATGGCTGCACTTCAAGGCGTAGCCGTGAACTACTCCTTGTCTATGAATATATTCCTAATGGAACTCTTGCCGATCACCTCCATGGTGACAGAGTGAAGGACGGATCACTCACCTGGCTAGTCCGCATGAACATTGCCATAGAAACTGCTGGTGCATTGGCTTACCTGCATGCGTCTGACGTAATACACTGTGATGTGAAGACTAATAACATACTCCTTGATCACAACTTTAATGTTAAAGTTGCAGATTTTGGGATATCACGGCTTTTCCCAAATGATGTCACTCATATTTCAACTGCACCCCGGGGGACCCCTGGCTATATCGATCCAAAGTATCATGAATGTTACCAGCTGACTAGTAAAAGTGATGTTTATAGCTTCGGGGTGGTCCTTGTCGAGCTCATTTCATCAATGCCAGCTGTGGATATGACTAGGCATAGCCAAGAGATTAATTTGGCTAACTTTGCAATAAACAAGATTGTAAAATGTGCATTTAATGAGTTGGTTGATCCATCCCTGGGGTTCGACTCAGATACCAAGATTTTGGAGATGACTACTTCAGTGGCAGAGTTGGCTTTTCTATGCTTACAGACAGATAGGGACATGAGGCCTACTATGGTTGAGGTTTTGGATACTCTAAAGGAGATTCAGATTAGTGAATTTGACAATGAGAAGAGAGCTGACTCTAATCTCAATGGAAATGAAGCTAAAATTGTTACAGCACCCCCTTTCGCTGAATCA</w:t>
      </w:r>
      <w:r>
        <w:lastRenderedPageBreak/>
        <w:t>GAAGATAAGTTTATGCTGAAACAAGTTAAATCACTACCTTCTTCAAATTCTGTTACTGATAAATGGGTTACTT</w:t>
      </w:r>
    </w:p>
    <w:p w:rsidR="00892539" w:rsidRDefault="00892539" w:rsidP="00892539">
      <w:r>
        <w:t>&gt;M6-PGSC0003DMG400001271 M6 RLK with WAX or WAX-EGF domain</w:t>
      </w:r>
    </w:p>
    <w:p w:rsidR="00892539" w:rsidRDefault="00892539" w:rsidP="00892539">
      <w:r>
        <w:t>TTAGTTCAGGCAATGGGCAGAAATGATTCAACTTGTCCAAAGTCCTTTTCATGTGGAGATTTTACTGACCTGAGCTTTCCTTTCTCTCTTTCCACACAACCCGACTGTGGAATACTGCCCATCTCTGGTTGTGATGCTAAACCATATCCGAGAATCCAACTGCTTCCTGGAGGAGATTCGTACTATGCTTTAGGAAATCCGTATAATTATACAGTTGGGATAGGGGACCCCAAGTTTCATGCCAAGTTGAGGCAACACAAGTGCCAGGCATTTAACAAAAACTTATCCTTGCCAGCCTCTCCTTCTATTTCTTTCGAAATTCTCCCAGTGAATATTCACAACTTCATCAAATGCAACAGCACTAGTAGTAGCACCCCAAACATTACCCAGCAGATGAAAGATCATTTTGCTGGTTATAGAATGTACAATGGCTGTAAAGACTTTAGCGTATACTACAAGCTTCGCCTAGGCGATGATGAAGACGTGCAAGCAGGCAATCTTCCTGCAAACTGTTCACTTATCAGACTGCCGATCGGCTCGTTGTCAGATGATGGTGGTTTGTTCAATATGTTAAGTGCCACTTTTATAGTAGAATGGAAACTGTCTGAGGACTGTAACAAATGTCACTATGGCGGAGGTCAATGCCAGACTGATATAACTAACAAATTTCATTGTACATATCCAAATAATCCACATGATCAAGGTCATCAAGAAAATAACCTACTTGCTCAAGGTCTAGTGCATATTTCATAAAGTCCTTTCTCGTTTTCGTATCAAATATTGATAATATTTCATAGAATCTTTCCTCTTTTTTTAGATGCAAAAACAACTAGAAGCAAGTGGGGACCGATTCTGGGAGCAGGTAGTTAAATATTCATTAACTGCAAGGTTTCTTTCTTCGATCTTTAGATTTTCTTCTTCATTGTGGTAAAATCTCAAAAAATGGAAACACAAGTACTTTAGATTACATAACGTACCGATGGTGGAGTTGAGAGGACATTCTTTCTCCTGGCGATGTTTAATTTATATTCTCTGATGGTGCATGACTTCACCTTGCTTTCCACAGGTGCAGTTTTGTGTACAGTTGGACTATTGGTTCTACTCTTCTTCTTCAGAGAAAATATTTTGCGGTATAAGTGCCTCAGGTTTTGGGAATCTATTGCTGAGGATCACCAAAATATTGAAGCATTTTTGAAGAACTATGGGTCATATGCTCCAAAGAGATACAACTACTCAGAGGTCAAAAGGATGACCAGTTGCTTCAAAAACAAACTAGGTCAAGGTGGATATGGTTCTGTATACAAAGGAACTCTGCAGAATGGAAATCATGTGGCTGTGAAGGTCCTGAATGGACTAAAAGGCAATGGTGAAGAATTCATTAACGAGGTGGCAAGTATTAGCAGGACATCACATGTTAATGTTGTGAGCCTTGAAGGATTTTGTTTTGAGGGTTGCAAAAGAGCTCTCATTTATGAATTCATGTCAAATGGATCTCTTGAAAAATTTATATACGAGGAAAGATCCGACAGTGTTCGCCAATTGGATTGGCCAATACTGTACAAAATCGCACTAGGCATTGCTCGAGGATTGGAGTACTTGCATCGTGGTTGTACCACTCGGATTTTGCATTTTGATATAAAGCCTCATAATATCCTGCTTGATGAAGATTTTTGTCCTAAGATCTCTGACTTTGGACTAGCCAAACTGTGCATGAAAAAGGAGAGCATTGTGTCAATGTTAGGTGCACGAGGGACTATCGGTTATATTGCTCCAGAAATTGTTTGCAGAAACTTGGGAGGTGTCTCTCACAAGTCTGACGTCTATAGCTATGGAATGATGGTCCTAGAGATGGTTGGAGGAAGAAAAAATGTTGATGTTCGAGTTGATCGAACGAGTGAAATCTACTTTCCACATTGGCTCTATCAACGAATTGAACTGGATGAAGAGCTTCAACTAATCGGGCTAATGAATGAAGAGGAGAAAGAATGTGCAAGAAAGATGGGGATGGTGAGTTTATGGTGCATACAGACTGATCCCTCAAATCGACCATCGATGAGCAAGGTTGTGGAAATGTTAGAAGGGAAACTAGACTCTTTGCAAATGCCTCCCAAGCCTTACCTATATTCTCCCTCGAGATCAGAGGTAGATTCATTGGAAGTGGGTTCATATCAATGTAGTAGATCAAACGTTTAAGTCAACTACCAGGAAAAGTTTCGTTCAATCAATGTAGTTGTAATAATCTATCTAGATCTTCAAAGAAACGATTATATTTAACGAAGATTCAAATTTGTGCTGCAATTATCTTTATTCATCAGGGATGTAAAATTGTTACATGTAAAATGAAAGGTTCTAATGACTTTACATAGTCAAAATGCAAAGTTTC</w:t>
      </w:r>
    </w:p>
    <w:p w:rsidR="00892539" w:rsidRDefault="00892539" w:rsidP="00892539">
      <w:r>
        <w:t>&gt;M6-PGSC0003DMG400002038 M6 RLK with WAX or WAX-EGF domain</w:t>
      </w:r>
    </w:p>
    <w:p w:rsidR="00892539" w:rsidRDefault="00892539" w:rsidP="00892539">
      <w:r>
        <w:t>AAGAAGAATAAATTTACTATAAAAATCAATCAAATTCAACCCCCTTCTTCGTCTTCCAAAAAAAAAAAAAAAGTCATGGCTGCCCTGCTCCTCCTGCTTCTGCTAATCTGCAGCACCCCTGCAGTACTTTCTGCTCGTCGTTGTGCTGATTGTGGATCTTCTCCTGTTCCTTACCCACTCAGTACCGGCCCCGATTGCGGTGACCAATCTTACAAAATACGGTGCAGTAGCAACATCCAACCCGAACTTTTCTTCGATACGCTGAACAATTCATATCCGATAAGTTCAATTTCTCCCGAATCACAAAGACTTACTATCGAACCATCACCGTTTTTATCCAACACCTGCATCACCCAGGACATTTCTACCGTAGGTGTTCAATTGAATTCTTCTCTTCCTTTCAACATTACGAGCAGCAACACAATCATTTACCTAAACTGTACTGGGTCTTTGCTTTCGTCTCCGCTTAATTGCTCTTC</w:t>
      </w:r>
      <w:r>
        <w:lastRenderedPageBreak/>
        <w:t>GGAGAGTTTGTGTCATACTTACGTGAATGGAAGTTCTGGAAATGGAGGTGGTGTTGGCGCATGTAGGAACGCGCCGATTTGTTGTACGTTTAGGGCTGGTGGATCGTCGACGTCGTATATGATTCGGGTTAGGGAATCGGGTTGTCGGGCTTACCGGAGTTTTGTGAATTTGGATCCGTCGTTACCGGTTAGTAGATGGCCGGAAGCCGGGATGGAATTGCAGTGGGTTTCACCACCGGAGCCGGTTTGTACGGGTCAGTCCGATTGTGATTCTGATTCGACCTGTGGACCCGACCCGAATTTGAATGGAAGTGTTAACAGATGTTTTTGTCATTCCGGGTTTCATTGGGACCCAATTGCCGCGTTATGTGCCCAAGGTAAGTTATAAAGAGTACTTTTTATCTCGTAAAAATAAAGATCTTGGTTAAAAATGACATAAAATAGGAAAAAATTTAATTATAAAAAGGCTAGAAAATCATTTCTCCGATTTCGATTTGGATGTGACTTTGTTTTACCTATTTCTGAATTCGATACGCAGATGTGACATGCCAAGATCGTGATGGTTGTGGTAGCGACCACACTGCACTCATAGCAGGTATTGTATAATGGGTCACATTTAGTTTAGTTATTACTCTGTTTTTATTTAAGTTGTTCGGATTCTTATTTTTATGTCGAGAAGATGTGGGTGTGGGATTCATATTGGATTTGGTCAATCAAATTTGGATACTTTTATCAATATTAACGGAGAAATGCGGGATATATATAATGATTTTTGTGATAAAAATAAAAGCTAAGGTGAAATTGAATAAATTTGAATTGACTTGTATAAAGAAATTTGTATGATAGGCCTTTTCCTTTTATCTCCTTGTAGGATTTTCTTTGTGATCAATATTTTTGCTTTGGAATAACTAAGTTTTCTACCTAATGTCTCATAAACATATAACTCTATTTTTAAATACTTGAATTATTTTGGAGAGAAGTATCAAAACACTCCTAAACATGGCGCAAGTTATTAGTTTTATCCCCGAACTATTGACAGCATTAAAAACACCCCTCTACTATTGCAAGATCGGGGGTGTATTTAGCTTCAATTTGTTAAGTAAATGGGTGTTTTTAAGGCTGTCAATAGTTCGGGGATGAAACTAATAATTTGCGTCAAGTTTAGAGGTGTTTTTGTTACTTCTCTTATTAATTTTTACTGAATCTCCGTACCTGTATTTGAATCCATATCCCAGAATCTTATACTTTAGATCAGGAAGGTTAGATCTCTGCACCTGTATCGAACGCCCGCACAATTTGTTTTTTTACTCTATTTTGAGACTTCAAGGAACTTATAATAATTGAAATTATCTAGTTATTAAGATGGTTGATCAGTACTATTTTTGGTTGTTGTGTTGATCAATACTTGAATGCTTCTTGGATTTGCAGGTTTGACATCAGGCCTGGGTGTGGCGGTGATTGCTGCTGTAATTGGTTTTTTTCTGTACAGACGTCACAAACGAATTAAGGAAGCACGAGATCGACTAACTCGCGAACGGGAAGATATTCTAAGCTCTGGTGGTGTTAAATCTGCGAAGCTATTTACAGGCAAAGAAATCAAGAAAGCAACAAACAATTTCTCTACGGACCGCCTTCTTGGTGCTGGGGGTTATGGTGAAGTTTACTATGGTAAACTTGATGATGGTACCGTGGTTGCTGTTAAATGTGCCAAGCTAGGGAATACTAAGGGCATTGAGCAAGTTCTCAATGAGGTCAGAATACTCTGTCAGGTTAACCACAAGAACCTTGTGCGCATTCTAGGTTGTTGTGTTGAGCTTGAACAGCCATTGCTGGTTTATGAGTACGTCCCAAATGGAACTGTAAGTGATCACTTGTATTTGCAACGCAAGCTTCTAACATGGGATTGCCGTCTCAGCATTGCTCATGCAACTGCAGAGGGACTTGCTTACTTGCATTTCTCTGCAGTTCCTCCTATTTACCATCGAGATGTCAAGTCTAGCAACATTTTGCTCGATGACCAGTTGAATGCTAAGGTCGCAGACTTTGGTCTTTCACGTTTGGCTCATACAGACCTGAGTCATGTGTCCACCTGTGCTCAGGGTACCCTTGGTTATCTTGACCCTGAGTACTACAGGAACTACCAATTGACAGACAAGAGTGATGTGTACAGTTTCGGGGTTGTGTTGTTGGAACTCTTGACATCCCAAAAGGCAATAGACTTTGGTCGACCACAGGATGATGTAAACTTGGCTATTTACGTGCAAAGGTTGGTAGAGGAAGAGAGAATAATGGATGCTGTTGATCCTGCATTAAAGGTGGGAGCAAGCAGCGTGGAGTTGGAGACAATGAAGGCAATCGGTTTTCTGGCTGTCAGTTGCTTGGAGGAAAGAAGACAAAGCAGGCCTTCGATGAAAGAAGTAGCCGAGGAGATTGAGTACATAATCACTATTGCTACTGCAAAGCAATAGAATGACATGTTTAAAATGGTAAATGCAGTAGTTCTTATTGTGTAATTTTATAAGTTGTGAGTTAAAAGCCAGAAAGTAAGGGACATAAGTATTAGTATTACTAATTTGATTGGATCTTCTTCTTTTCAAAGCTTGTTGTAGATACAACTGGAGAGTGAGTTTATACATACATTGATAATCTTCAAAGCTTGGCCAAACAACCTATCTCTCTAGCACTTTTGGCTTCCCAAAAATGTTGCCGCACCAATATTAGATACAAAATGCATAATTTTTGAAGGATCCGACACACAACAGAGCGGTATTTTTGAAGATTATGAGTGCTAGTTATTAAAGTTGCGCTAGACACAAAGTTTGTGTCAGATCCACCCAATTCTTGTTTCATTTGATATTGGGACTCGTGGCGGAGGAAGAATACCAGCTACATGTTCAGTTGAATTTTGGTTCAAAAAATTTACTTGTCTTCAAGATTCAATTGACCATGTACATATTATTAACTTGGAACCAATAACTTTAAAAACTTCGAATCCAAAACTCACAAGCTTTAAATTATGGCTCTGCCTCTTAATTGGAATCCCACGTCCAAAACTTAGAAATTTCAAAATTTGGATCC</w:t>
      </w:r>
    </w:p>
    <w:p w:rsidR="00892539" w:rsidRDefault="00892539" w:rsidP="00892539">
      <w:r>
        <w:t>&gt;M6-PGSC0003DMG400003343 M6 RLK with WAX or WAX-EGF domain</w:t>
      </w:r>
    </w:p>
    <w:p w:rsidR="00892539" w:rsidRDefault="00892539" w:rsidP="00892539">
      <w:r>
        <w:lastRenderedPageBreak/>
        <w:t>TTGGTGTGTTCTCATTACTTTATTTCTTCCCCAATCCCCTTTTTCATTCACTTCTTTATCAATTTACCAATTTTCTTTCTTTCTTTCTTTCTTCTTCCTCCTCCTCCCCTGTTCACATGTCCCCCAAAACATGAATTTTCCTCTCCATTTCAGAACAATTCTCTGTTTGTTTATTTTCAATTTTTCATCAAACATTGTTCTTGGATCAAACTGTACCCATTCATGTGGAAACAGATTCCTTCCATTTCCTTTTGGGTTTTCTCATGGCTGCCCAATTCATCTCAACTGTACCTCAAATGAAGAATTTTTCATGAACGATTTCCCAGTTCAATCAGTAACTTCAGATACCATTTTAATCAATCTTTTAGCAAAATGCAGCCGACCATTTTCAGCAATTCACAATCTTTTTAGCCCAAATTACGCACCCACTTCAAGAAACGGAATACTTTTCCAGAATTGCAGTTCTTCACAATCCAGCTGTTTGATTCCTTCTACGATGATTCAAACCCATTTTGACATTCTTGATTGTGGGAAAGAAAACATGAGCTGTTATTCTGAGCCGAATAGTGAGAACAATTTTATCAATTTGAAGAATTTGTCGAAAACAGGGTGCGGCTCTCTGTTTTCTGCAATATCTGTGGAGTCAACTGTGAATAGCTCGGCGGTTTCGTTGGATGTTCAGGTGGTTCAGTTGGGGTGGTGGGTTCATGGACATTGTCGGTGTTCTTCTAATGCGAATTGTACTAAAATCTCGTCCCCCATTAATGGAAAACGGGGATATCGGTGTCAGTGTTTTGAAGGTTTCATCGGAGATGGCTTCTTAGCCGGCTCCGGCTGCCGGAAAGGTACGTCAGGCAGAACACAATTTTAATTACTTAATTAGGTGTCAAACACATTAAAATCTATCTAGTTATGAGTAACAATGAGATTTGAACTCGACATATTATGTTAAAATATGTGACAATTTCTTATAAAATTTAAAATTTTATCCGTGGAGGGTCGTATTACCAAAAAAATTGCATTCAAATTTGAATCCTAAATCCGTCTGCATTGTAGGTAATTTTGCTTTAATTAGTTAACTATTTATTCAACAACTTTTTAAATAAAAACATGTTCTAGTTTAAAGAAAGAAATAATATAATGAAAATAAGTTTGACTTTTCAAAATTAGAAATTTTAGTTTGCATATACAAAAATGTGATATTTTATATATTCAACTTTCTTCAAGTCACCTAATTTGGTTATGAGTTGGGTGGTTTAACTAAATGAAATTGAAGTTTATGAGTGGGAGTTTTGACCAAATTTGGTGAGAGGAGAACACCATAATTAGATTTTTTTAAAAAAAACATGGGTCCAAGTACAAATATATTATTAAAAGATGGCATGCTTAGGCGGCCTAAAAGAAAAGTAACATATAATTGATGGTAAAATTTTGATTCAATTGATCGAATCTTCTTCAATAAAGTGAAAGTTTAGATAATCATTCAATTAGAAATAATAATAATAAAATATTTCTATACAAGTTCAATTTTCTCCGATTATAGGGTCATGGAGTGCATGTTAAGGAACTAGGAAGTCAATAGTGTATACTATTAATAAAATATAATAGAAGAAGAATTTTTTTTTTCTCATGTTCATACTAAGTAAAGGTAAAATCAAGAAAAAAAAGAAATTATAATTGTTTATTAGAGCAACTTGTGATTGTCGTTTTTCATAAATTAAGGTAATAATGGCAACATTAAGAAAGACAATCACGTATGCGTTTGCTTCATCAGCGGAACAACTCGTGACTATCTAGGTAGGACCCAATAATAGTGATGGCTGTTGCCTTTAATGTCACTTATCAATGCCAAAATTAAAGGCAAATCTAAAATAGTTAGATCTCGTATAAGTTGAAGTTCACGTAAAAATGACTAAATGTTTGTGCATATCTAAAGTTATTCTAAGTGGGTAGTCCTGTAAATGTTCACACACTACGAGTATCACTTAAATTGTGCTTCTGAAATCGAGTGTTTGTTCAATCAGACATCTAAATCACAATTAATAAGTTTACGAAGACTTAACACCTTTTGCCCATACCCATACCCATACCCTATATGTGAACGAGTTATTATGGTATATTAACTTGATATTGTTGCAAAAACTCACAAAATTCAAATTTTGAATACTTTGATTGGTTGGTATAATGTCCTTTCATGTTATTCCATTAAGATATCCTGCCAAAATTTGTTTCATCATTTGGTCAAGGAAGAGGCCTTTTTTTCCTTTGTTTTCTTCATTTTCTATCAAACTCCATTTGGTTTTGAATTAACAATGGAAACAAAGTCACTATCATATTACGTGAAGATAGTTACTCAACAATATCAATGGACCCTCCACATATAAGGTGAAAAGGAATATAAACGAATTCGTGATTACTTTTTTTTTTGTTTCCATCCAATGTTCAGTATCTGTATTGGAGTCTGAACTAGTTCAAATTCGCATCACCTATTAAAAAGAAACGGTCCCTATTCGGATTTTTTCCATAGCCAAGACTTGAACGCGATACCTCAGGTCCCATCACAACACTTGAGTTGTATGTGTCCAATTACTAATTCCATTTTTTTTTTTTTTGTGAATGCAGATGAAACAACATGCAACCCTTCAAAGTACCTATCAGGCAAATGTGGAGGAACCACAAGAGTTGGTGTACTTGTTGGAGGTAATTCTACGTTGATTTAAGTTATATACGTTGACAGTGCAGAGTCTCAACATCTAGTACTAGTTGAAATGAAATTGTTTTCGTATTCCTTTCTTATTTCAATTTCGCTATACAAACACATTATTCTAAAGTGATCAAAACTATATATATTTCTCCAGGTATTGTTGCAGGTGCTTCGTTAATGGTTAGTATAGGCCTAATATGCTGCTTTATTCGACGAAGATTGAATTTTCAAAACAGAACAAGAAGAAACCGCGAGTTATGTGAGACTACAGGGATCAGCATCCCTGTTTATCAGTTCAAAGAAATGGAAAAGGCAACCGATTTCTTCTCTGAGAAACGGAGACTAGGAAATGGCGCGTATGGAACAGTTTATTCTGGAAAACTTCAAAATGACAATTGGGTAGCTATCAAAAGAATTAGACATAGAGATACTGATAGCATTGAACAATTCATCAATGAGATCAAGCTCCTTTCCTCTGTCAATCATCCGAACCTG</w:t>
      </w:r>
      <w:r>
        <w:lastRenderedPageBreak/>
        <w:t>GTTCGTCTCTTGGGCTGCTCAATCGAAAATGGTGAACAGATTCTTGTTTATGAGTACATGCCTAATGGAACTTTGTCACAACATATACAAAGAGAAAAAGGGAACGGGCTTCCATGGCCCGTTCGTCTTACAATTGGTGCAGAAACTGCACAAGCTATTGCTTATCTGCATAATGCAACGCACCCTCCAATATATCACAGAGATGTTAAGTCAAGTAACATACTCTTGGATTACAATTACAAGTCAAAAGTAGCAGATTTCGGACTCTCAAGACTTGGTATGGTTGAATCGTCTCACATTTCTACTGCACCACAAGGAACTCCAGGTTATCTTGATCCTCAGTATCATCAGAACTTTCAGTTGTCTGATAAGAGCGACGTTTATAGTTTTGGTGTAGTTCTTGCTGAGATCATAACAGGACTAAAAGCAGTAGACTTTGCTCGTCCTCAAGACGAAATAAACTTGGCTGCACTTGCTATTGACAGGATAGGAAAGGGAAACTTAGATGAAATTATCGATCCATTTATCGAGCTACATATGGATGCTTGGACACTTTCATCTATTCACAAGGTAGCAGAGTTGGCATTCAGGTGTCTGGCATTTCATCGCGATATGAGGCCATCGATGATGGAAGTAGCGATTGAATTGGAACAACTTAGGCTAAGTAGATGGACGAATTCGGAAGATAACATAACAGGTTCATCAGAGGGATCTTCAATTTCATCAACTTCAGATGCAAGTGAAAAACCATTGAATCTTTCAATTAAGAAGCAAGAAATGGATATATTTTCGACAGATAGTAAAATAAAGGATTATTCCCCTGTATCAGTACAAGATCCATGGAGTAGTGAGCAAAGCTCTCCATCTTGTAGTAGTTTGCTTAATCATATAGTTAAGTGATTATGTAAAGGATTAAATTTCTTCATTGTAATTTACTTACAAGAACATTTAGCAGTTGAAAATGTAGTATACTAGCAAAATATTACTACTAGCAAGAATACTACACATGCCAAATTTGGTCTGTACTTCTAAATGTTCTTTTTATTTCTTTTATATCAATTAGTACTTTATC</w:t>
      </w:r>
    </w:p>
    <w:p w:rsidR="00892539" w:rsidRDefault="00892539" w:rsidP="00892539">
      <w:r>
        <w:t>&gt;M6-PGSC0003DMG400004553 M6 RLK with WAX or WAX-EGF domain</w:t>
      </w:r>
    </w:p>
    <w:p w:rsidR="00892539" w:rsidRDefault="00892539" w:rsidP="00892539">
      <w:r>
        <w:t>ATCCAGATATCAGTAATTGGCTGCTTCTGTTTTTCATGTGTAAGCTCCTATATATCCCTTTAGCAATCTATATGTTATTTGGATGGACACAGATTAACATTTCATTGATCATGTGTTTTATCATCTCTATGGTTCGTTATAACTTCTCAAACGTGCAGTGCATTTGGGAGCAAAATTTGTAATAGGCCTTCCACTGGTAATTGCATTTCTGGTGTACAAATTCAAAAGGAGGCATTTATCAATGTACGATACGATTGAAGGCTTTTTGCAAACACAAAACAATTTCATGCCAATCAGATACAATTACTCCAACATAAAGAGAATGACAAGAGGATTCAAAGAGAAATTAGGAGAGGGGGGTTACGGAACTGTGTACAAAGGAAAGCTTCAAAGTAGAAGGGATGTAGCAGTGAAGATGTTGAGCAAGCCTAAAGCCGGTGGGCAAGATTTCATGAATGAAGTAGCTACCATTGGAAGGATTCATCATGTCAACGTGGTTGGACTCGTGCGGTATTGCGTTGAGGGAACAAAGCTTGCTCTTGTATACGACTTCATGCCCAACGGATCACTTGATAAGTACATCAGCACGAGTCAAGAAGGAAGTCCTCCGTTAAGTTGGCAGAGGAAGTATGACATTATTCTTGGAGTGGCTCGAGGAATTGGGTATTTGCATCGAGGCTGTGATGTACGAATTTTGCATTTTGACATCAAACCACACAACATTCTTTTGGATGAGAATTTCATTCCAAAGATTTCTGACTTTGGGCTTGCGAAATTATATCCAACAGATAAGAGCATTGTGACTCTCACAGCTGCTCGTGGAACGATTGGATATGTTGCTCCAGAGTTGATCAGCAGAAGCATTGGAGCAATCTCGTACAAAGCTGATGTTTACAGCTTCGGAATGCTGCTAATGGAAATGTTGGACTTGAAGAGAAATGAAGTTGCAAATGAAGAGAATTCCAGCCAATACTTTCCTTATAATATTTACGATAAGTTCAACCAGGGGAAAGAGATTGTGGTGGATGAAGGAGCGAATGATGATGAAAAGAAGATGGCTAGAAAGCTGAGTTTAGTTGCATTATGGTGTATACAAACAAATCCGATTCAACGCCCTTCAATGAGTAAAGTGGTAGAAATGCTTGAAGGTGAAGTTGGAGTGCTAGAAGTACCTCCTCAGCCTCTTCAATCTCAACCAATTGTTCATCAGATCATGGGAAGTTCTACAACATTTTCGTCTGATTCAATAGCTTTGTTAGATAATCCCGTTGAGGTAGACATTTATGCTGATTGATTATAGTCGATGTAATGTTTATGTGAAATAAACATAGCCAACCCAATAATGTTTGGGACAAAGAATCGTGTTGTTATTGTTGTACTAGTTATATTATAGACATAATACATAAAAATGCCCTTTAATTTGGCCTCTGCGTAGAAACTTAAACATGTATAAAGTTGAACAAATAGACATACACATCATACGTGGCATCCTACAAGGAAATTTGAATCCTACATGGTGTTCTATGTTTTTCTCATTATTTCAACCTCAATATATTTTGAAGACAAACAAAAACACCTCACATACAATATTATTT</w:t>
      </w:r>
    </w:p>
    <w:p w:rsidR="00892539" w:rsidRDefault="00892539" w:rsidP="00892539">
      <w:r>
        <w:t>&gt;M6-PGSC0003DMG400005730 M6 RLK with WAX or WAX-EGF domain</w:t>
      </w:r>
    </w:p>
    <w:p w:rsidR="00892539" w:rsidRDefault="00892539" w:rsidP="00892539">
      <w:r>
        <w:t>CCACCTAGTCTCTCTTTGATGAGTTCTCACAAATGCATGATCAAAGCTTACTTCTTTCACTCCATAATCACCATCCTATGCTTCGTGATCACGTCCTCGCCAGCCTATGGCCAAGAGGATAAACAGTACTCCACTTGTAATAGCTCCTACACCTGTGGGAATATTCAAAATATCAGCTTCCCTTTCTGGGGTGGTGATCGACCTCAAGAATGTGGTCTTCCACAATTCGAGCTTTCATGTGAAGCCAATCAGGATCCCCTTATACATATCAATGGTCATAATTTCCGCGTACTTGACATAAATGGAGACTATCAAACCATGAGAATTGCACGAAATGATC</w:t>
      </w:r>
      <w:r>
        <w:lastRenderedPageBreak/>
        <w:t>TTGAGGATGACATTTGTCCTGATAGATTCGGTAACACTAGCTTAAATGATGCCCCTTTCCGCTATGGTCCTAACTATGTGGTGCTCATCCTGTTCTATGCTTGTCCTTTCGATATACCTTCTGAATGGAAAAATTTCACCTTTAGCTGCAATAAAACTGGAGATTCCAGTCATGGTTTCTATCCAGATCAGTCATTTATATCATTCTGGGGACCAAAGTATGGGAATTGTGAGCGTATTGTCATAGTTCCTGTGTTGTTAACGGCATTTAAGCGGTTCCAAGACCAAGGAAGTACGAAAATATTGGAGCTATTGAAGCAAGGTTTTGATGTGGTTTACAACAAAAGTGTATTATGTATGGCTTGTGAGAGGTCAGGGGGATTATGTTGGTCAGAAACAGATTTTGCGGAGTCATCTTGCCTTTGTCAGGATCGAACTTATTCTTACAACTGCGGTTATACATTACTGGCTCAAGGTGTGTTTAATTAATCTCCCTATTACCTAATCTAACTTAGTTCTGTTTACCAAATATTACTTGAATTCAATTGGCAGCTAAGAGTTTTGGTACTGAACTTCTGAAACCACTATTTTTTTTCCTGTTCAAATATATACCATGATGAAATACAGGGTCGACCATAAAAGCCAATAAAGCAATGTCTTGGGGCGCGAATTTTTTTGGGGCCTCTATTTTCTCTCAAAGATATCTATATTGTTAAAAAAATTTCATGTATTGATAAATTTGAAAATAATATTTTGTATAGAAAATATAATTGAGAAATTGAATATTATTTAGTTGATTGTAGTGTCTTTTCTATATTCTTATGTGGCTAGTTAATTGTAGTATCCTTTCTAATTTCGCATGTGGCTGTCTATTTTGTTGTCTAGGTCATTTATATTTTGACGATTAACATAAACCAACAATATTGTGTTCGTATACTTACTTTTCTTTATTCTCCTTTCACTATTTTTTATTCTTTCATTATTGAAAATTCTTAAGTCTCTCAAACGTTCAAACATTCTACATTATGTGATATCTATTGTTGTGTGTTTATAAAAAGATCAAATTTATTTTTGGTATCTTATTCATATTTCAAGCACTAAAACTAATCAACACTATTTTAATATTATTTATTAACTTATCAAATTCATCGCCACACTATTTTAATATCATCATATTTAGAGCCATCAATATGGGCTAGGCCGGGCCTAACCCTTGATTTGATAGGGCTGGGCTACGATTTTTGGAGCCCATTTAAGAAAAGGGCTTTTTAGTCTGGCCTGAATAAGCCTGCCAATTTGTGGGGCTTGAGAAATATTGATAGGGCCGGCTCGTGGGCCAAATAAAAAATAATTTTAAAATAAAAATAAAATAGAGTTTTAAAAATAATAAGAGTCTAAACTCAAAATCTGTTTAAAGTTTAAAATATTATAATTTAAATACAAATTATGTTTATAAAATATGAAATATATAAAATAAAAATTCCCTAAAATTTCTAGGGATTCACTACATAGGCCATAGCCTATGAAATATTCTCCTAGTTTTTGTGTATTTTTATGATCATTGAAAAACAATTAGGTTAATATTTCTATTTAACTATTTATGATTTTACTTTGAAATCAAACTTAATAAATATTATAAAGATAATTTTATTTGTGTATTTGATTAGCAAGTAATAACACTAACACCATGTAATATTGTCTTGTCGATATTTATGATAATATTTTTAAATTATAATTTAATTTATAAATTATAAAAAAAAAAATATTTTTAAGAAAAGAGGGCTGGCTCGGCAAAGCCCGTATCCCCCGTACTTGTGGGCTGGGCCGACCATTTTCCTGTCCACACAAAAAATGGGCTAGCTTGGTCTGACCCGTCAAATTTCAAAGCATGTATGGGTTAATCCGGATGGGGTGGGCCAGCCCATATTGATAGCTCTAATCATATTTTTAAAATTTTGAGTCATGTATTATTATTCCGACTTTTTTTTTTGGACTTCAGGATAACCCGCAATCACGACAACCTCTGCAATTTGGGTGAGCACTTTGTGCGCACTGTGTAAACCCCCTGTAATACCCTGCAAACCACATAGAGGATGTAAACCGCACTAGGCAAGCCATATGCAACAGACTCGACTCAAAAGGCGTAGGATTACATTATAATTATTCAATTTATATTTATCAACTAAAAAAAATAGGGTCTCTTTATAATGTTTGGCTTAAGGCCTCCAAACTTGTTGAGACGACCCTGATGAAATGTGTGATCATCTCAACTTAAAACTTAATTATTAGAGAAAACACATTTTTACTAGTTAATTATATTCTCAACATTTTCTGCACTAGGGTCGAGATTATGCCTGAATAACAGAGGGCACTGTGGTGCGCGGTTAATGAATCCAACTCCAAAGCAGAACATGTCGTCATGGTAAATCTAGAATCTAAAAGTCTTACACGTTTGACTATAATTCCATTGGACTAAAACAAAATCTTCTTCCTTCGTTATAGATGTTGATGATTTGTTATACTACCAGAAGATCCTTTATTATGGTTTTATATCAATTCATCACTTGTTTATCTCTGCATTACAGGCAATAATAGACATATCTCGGTGAAGATAGCCCTAGGTAATTGTCTTTTTGACCTTGTTCATGTTATATTGTCCCCACAACATAGAGATGAGACTCTTTTTACATCTGGTTAACAGTTATCTCTGCTGCTGGGATTGGAATAGTATTAATCTGCTACATGATCTACTGGTTTGTCTTTAAGAAATTATCTGCTACTTGCCTTTTGTTACCAAAGCAGAGGAGGGAACATCAGAATGTTGAGGCCTTCCTCAAGCAATATGGATCCCTTGCCCCTAAGGTATACAGCTATTCAGACATTAGGAAAATGACAAATTCACTTCAACAGAAACTTGGACAAGGGGGTTATGGAGGGGTCTATAAAGGTTACCTTAACGGCCGTCCTGTTGCTGTAAAGATTTTAAATTCTACCAAAGGGAATGGAGAAGACTTTATCAACGAAGTTGCAAGCATCAGTAGAACTTCACATGTGAACATAGTTACTCTGTTGGGATTCTGTTTCAATGGTCGAGAAAGAGCTCTTATTTATGAATTCATGTCGAATGGATCACTCGATCAACACATCTATGGTGAAGATTCTAAGTTGGGATGGGAAAAGTTGTACAAAATTGCACTTG</w:t>
      </w:r>
      <w:r>
        <w:lastRenderedPageBreak/>
        <w:t>AGATAGGTCGAGGACTGGAGTATTTGCACCGAGGGTGCAATGCACGAATACTGCATTTTGATATAAAACCTCACAACATCCTTCTTGATGAAGACTTTTGCCCCAAGATATCTGATTTTGGCTTAGCTAAACTATGCCTTCAGAAAGAAAGCATGATATCAATGTTGGAAGCAAGAGGAACCATTGGTTACATTGCTCCGGAAGTATTCAGTAGAAATTTTGGAGGCGTCTCACACAAATCCGATGTTTACAGCTATGGAATGATGATTCTTGAAATGGTTGGAGGAAGGAGGAACTACAGTGCTGAAAGAAGTCATCATAGTGAAATATACTTCCCGCGTTGGGCTTATCAACGCCTTGTGACAGATGAAGACTTGAATATACAATGCATCACGACCAAAGAAGACGAAGAAATTGCTAAGAAGATGATACTAGTAGGCTTGTGGTGCATTCAAACTGATCCCTCACAAAGGCCACCAATGAGAAAGGCAATTGAAATGCTTGAAGGTAACTTAGAGGCCATCCAATTTCCACCAAAGCCTTTTATATGTTCTCCCTCGCAATCAGAAGGATCATCGATGATCCCTTTGGGGAAGCCAATAATGCCCTTTATATATTCTTCTTCGAGTTCAACACTTGATTCTACAGAACATTTGGTTATATAA</w:t>
      </w:r>
    </w:p>
    <w:p w:rsidR="00892539" w:rsidRDefault="00892539" w:rsidP="00892539">
      <w:r>
        <w:t>&gt;M6-PGSC0003DMG400005975 M6 RLK with WAX or WAX-EGF domain</w:t>
      </w:r>
    </w:p>
    <w:p w:rsidR="00892539" w:rsidRDefault="00892539" w:rsidP="00892539">
      <w:r>
        <w:t>GAAAAAACTATAGTATAGCATACAATATTTTTTTGAGTATGGTATCATTAAATTCTTTGTCAATTCTCTTGATTTCGTATCAAATGGTGATGTTTGGTTCAGTTGTAGCGCAGAATCAAATTCAAAATAATAGTAGTTGTGTGGATAAATTCAAATGTGGGAATCTTGGAAATGTGAGTTTTCCATTTTCTGTATCTTCACAACCTGATTGTGGATTGTACACTATAGATTGTGATGCTACTCCCAATCCAACAATTCATCTCGGAGAAAATGTTTATAGTGTTCTGAGACAACGCTTCTCTGATCGTTTTCGAGTTTCAGACCATAGACTTGAGTACTTATTGGCGAGAAACAGTTGTGAAACTTTTGATAGAAGTATATCGTTTCCAAATTCTCCTTCTATCTCGTTTAGAATCAATGAACGAAATGTTACTTTGTTCAGATGCAACAACAGTTTAGATATCAACAGGAGCATGAGTGATCATTATTTTCGCGAATATCTGAATTATACTAAATGTAGTGGTTTTACTATATACTACAAGTATCCTAGTAGAAGACGGGAAGATTCCTCCGATGCACCAGAGGGAGATATTCCTGATAACTGTTCCCCGATTCAATTGCCAATTACATGGAATTCAGGATCAAACGTTTCGAATAGTAGCTTGTTTGATCTCTTAGCTGTGAATTATACAATTCAGTGGAGTCTGTCTGAAGATTGTAGTAAATGTCACTATCAAGGAGGTCGATGTTTAACCGATAGCAACAATAGATTTCTTTGCTCCAGAGGTAATATTTTACTTGCAATATGCTTGTCATATACAATACTCTGACCTTTGTCTAATTCTACTTCGAATAGTTGCTTCTAGTTTTTGTACTCTAGCTTCGAGATTGCCCATCTACACACCTCAACTTGGTCTCAACTGGACACTCCAACTCGTCCCTAATGTGTCTCGTGGACACCTAATACTGACGTGGCATGTAAATATTGGAGGTGTGTAAGATGATCATTTTGTAAGTTGGAGTGTTCAACTGACAGGGAGGAGACGAGTTGAGGTGTCTAGATGTGCATACTCAAAGTTGGAGTGCTTACTTGCCAGCTGAGGCCAAGTTTGAGTGTCTGTTTTATGTATTATGCTGATTGAAAATAATGAAACACAAATATTCTGCTTGTTTCCATTGTGTAACGTGGGACAAATCGCCTGCAGGATTTATGTCTGTAGCTTCTTCATAGTGATCTTGTTCTGAATTTAGTATAGCAGCATAAGCTTGTCATACTTAACTCTCAGTTCCTCCTCCGCGTGCAACAATTATCTAACTTTTTCGTGATTTGGTTTCGTTGCAGTAACAAGAAAGTCGAGACGAGTTCTAATTGTAGGTAACAATCTATAACTTCAAATCTTTTTCATATAACCACATGTTCTCAAGTATGTTCCTTACTTTGAAATGCCAGCTTTCGTCGAATTCTGTCTACTTTTCTGTAGCCATTTTTCAAACAAATTCTGATTAGTTTCTCTGCATTTGCTTCAGTCTTACCTGTGGTGATTGGCTTGACCTTTTCAATCTGTCTTGGTATTGTTATCTGGCATTTCAAGAAAGGAAAAGGCGGTCGTTCTCACTCTTTCACAAGAAATACATTTTCTGATCCTTCAAGAAAAGATCTGGAAGGGGATAGCAAGTACTTTGGGGTCCCAGTCTTCTCCTACTCTACTCTCGAAGAAGCCACCAATAATTTTGATCCCTCCCAAGAGCTTGGAGATGGAGGTTTTGGAACTGTATACTATGGTAATAAGCCACGTAAATCAAGTCATGACATTTCAAATCATATTTGGAAAGCATTAGGCAGAGTTTTGCATTACTGTATTAAGAATGCAATAGTTTGGTAACATGATTCAGCAGCTAACAATGCACTTCTTTTATTAGGTAAACTTCGTGATGGACGAGAAGTTGCAGTGAAACGCCTCTATGAGCAAAGTTCCAAGAGGATGGTGCAGTTTAAGAATGAAATTGAAATTCTTACTCGCTTAAGGCACCAGAATCTTGTTATGCTCTATGGTTGCACGTCAAGGCATAGTCGTGAACTCCTCCTGGTTTATGAATACATCCCTAATGGAACAGTTGCTGATCATCTCCATGGAGAGAAAGCTAAGAATGGAGCCCTTATATGGCCTATACGCATGAAGATTGCCATAGAAACTGCTAGTGCTTTAGCTTATCTCCATGCTTCTGACATAATACACCGCGATGTCAAGACTTGTAACATTCTACTTGACAACAATTTCTGTGTCAAAGTTGCAGATTTTGGGCTTTCGCGACTTTTTCCAAATGATGTGACTCATATCTCAACTGCTCCACAGGGGACACCAGGATATGTTGATCCGGATTATCATGCTTGCTATCAGCTAACAAGTAAAAGTGATGTGTACAGCTTTGGAGTTGTCCTTA</w:t>
      </w:r>
      <w:r>
        <w:lastRenderedPageBreak/>
        <w:t>TTGAGCTCATATCGTCGCTCCTTGCTGTGGATATAAGAAGGCATAGGGATGAAATTAGTTTGGCTAACTTTGCAGTAAGTAAGATTTTGAAATGTGCATTCGAGGAGCTGATTGATCCATCTCTTGGTTACGAGTCCAATGCTGAAGTTAGGAGAATGACTACTTCAGTTGCAGAGCTAGCTTTTCAATGTCTCCAACTCGAGAAGGAAATGAGACCAACAATGGATGAAGTGTTGGAAATTCTAAAGGCGATTCAGAGTGGTGAGTTTGAAAACCAGAAGAAAGAAGAGATTAACGTCGTTGATAATGTAGAAGTCCCTCAGGACCCTGAATCAGAAAATGATGATGCACAATTGATGAAATCTAAATTACCTGTTTCGACAAATTCTGTGAATGATAAGTGGTTTAGTTGCTCTACCACAGTTAGTATTAGCGGGTGAAATTCCTTCGATATTAAAGCTAACTTCATTACTTTTTAGCTTTCACTCTCTTCTCATTCTTTTTTCGCTCTCTGCTTGTTTATGAGTTCAATACCTAATTGTATCAGAAATGTATTAAAAATAGAGATGCCTTTTTTGTAAGCAAGCCATCACCTTAACGATGTGGGGGGTTAGGCTTGACCCGTACCATGTCTATAAACATCCAAAAAGTTATCAAAG</w:t>
      </w:r>
    </w:p>
    <w:p w:rsidR="00892539" w:rsidRDefault="00892539" w:rsidP="00892539">
      <w:r>
        <w:t>&gt;M6-PGSC0003DMG400006498 M6 RLK with WAX or WAX-EGF domain</w:t>
      </w:r>
    </w:p>
    <w:p w:rsidR="00892539" w:rsidRDefault="00892539" w:rsidP="00892539">
      <w:r>
        <w:t>TAAATCAGATGTATGCATTGTTCTTAGGAATTTCTTCCTTATGATTGCAACACAGTTTGGAAAGAAAATAAAGATGTTGAGGTCTGACAATGGTGGTGAATTTTTTAATACAAATTGCAGAAAATTGTTTGATGATCATGGAGTTATACACCAAAATTCTTGTCCCTACACTCCACAACAAAATGGTGTGGTAGAGAGGAGGCACATACACATCCTTGAGACTGTTAGGGCTATTAGATTTCAAGGTTCTCTGCCTATTACATTTTGGGGTGAATGGGATTTCGTTGCTGTGTATTTATTCAACAGAGTTCCATCCACAGTTTTGGGGAACAAGTCCCCCTATTTCATGTTATATCATGCACATGCTGATCTTTCTCACATAAGGACTATAGGTTGTTTATGTTATGCCACCAACTTGATCAAGGGGGATAAGTTTAGTGCTAGAGCCATTAAATCAGTTATGATGGGGTATAGTGCAACTCAAAAAGGATACAAACTTTATGACTTGACAACTAAATCTTTCTTTGTGAGTATAGATGTACAGTTTTTGGAGCATATTTTTCCTTTTCAAACTGGTAATCCAAGTGTTGAGTTCATAGTTAAGGATGAATTCTTGGTTCCTGACAATTAGATTTTCCCCTTAATTGACCATGTTTGAATTCTACACATTTAGCAGATTTGTCTCCACAAGTAGCTGTTTCTGATCATGTAATTGAACCTTTGATAGACTCACGCATTCCCACTCCAGTAGTTCCTACTGCAATGGTTCCTTCTGTGGAGATTTCATATGCTGAGATCCCAGAATGTACTCCCACAACTGCGCATACGAATGATGATGTTGCATTTCCACTAGGAGAACCTCAGGCAAACACATTAAACCTCCTATTTGGCAGAAAGACTTTGTGACTGCTAATAGGGGTAGGTTTGCTCATTCGTATTTATATGCTATTGCCAACATCATCAATTATAGTGGTTTTTCTAGTACATATCAAAGTTATGTGGCCCAATTCTCAATAGACATAGAACCAACCTTATATCATCAGAAAATACAGGATCCAAGGTGGATACAAGCAATGAAAGATGAAATTCAAGCTCTTGAGTACAATGGAACTTGGGCAGTTGTACCTTTACCAAATGGTAAGAAAGGCATTGGTTGTAAATGGGTATACAAAATTAAGTACATGGTTCATGGACAAGTGGAGAGATTCAAAGCTATACTTGTAGCTAAAGGGTTCAACCAAAGGAAAGGTCTTGACTATCAGGAAACCTTTTCCCCTGTTGTGAAGATGGTGACGGTAAGAACTATGATTTCTCTGGCTGCTATTAGAGGTTGGTTCGTTCAACAAATGGATGTTTACAATGCATTCCTATAAGGTGATTTAAATGAAGAAGTGTATATGTAATTGTCACAGGGTTTTAAAAATGGGACATAAGATCTCAAGGTTTGCAAGTTTCTTAAGTCTCTTTATGGTCTAAAACAGGCTTCAAGGTAGTGGAATGTGAAGCTTACATATGCCCTTGTCACGGCTGGATGTAAACAGAGTCATTTAGACTATTCTTTACTAACCAAAAGGTCATCAGATGGGATTGTGATTGTCCTAATATATGTTGATGACTTATTGATCACATGTAGTAGCACAACCCTGATAGATAATGGTAAACAAGTTTTGAGAGACAATTTCAAAATTAAGGACCTAGGGGACCTTAGATATTTTCTTGGAATTGAATTTTCTAGATAGACAACTAGCATTCTCATGAATCAAAGAAAGTATGCACTTTAGCTCATTTCAGACTCAGGTTTAAGTGGTTCCAAGACCATTGGCACACTTGTTGAGCTAAATCAAAAGTTGACAGCTTGTGAGTTTGATAATCATATTGATGGCCCTCCTGATCTTGTCTTAGCAGATCCAGGGAAGTATCAAAGACTTGTTGGTCGATTGTTATATTTGACTATTACCACACTGGACATTGCCTTTGCTGTCCAAAGTTTAAGCCAGTTCATGCATGCTCCTAAGCAATCCCACTAGGATGCTGCACTCAGGGTGGTTAAATACATCAAACAAGCTCCAGGTCTTGGGGTTTTATTGTCCTCTTCTAGCTCAACTTCACTCCAAGGTTTTTGTGATGCTGATTGGGGGCTTGTATAAACACTAGAAGGTCTATTACTGGTTATATGATTAAGTTTGGAGAGTTTTTGATCTCCTGGAGATCCAAGAAACAACCAACTATTTCTAAGAGCTCAGCTGAAGCTGAGTACAACAGTTTAGCCTCAGATGTTGCTGAAATTGTATGACTGTTTGGTTTGTTCAAAGAACTCAATGTTAAGTTGCACCTCCAAGTTTCTTTGCACTGTGACAGTAAAGCTGATTTTTTGATTGCTGCCATTCCTGTCTTTCATGAGAGGACAAAACATATCGACATAAATTGCCATTTCAT</w:t>
      </w:r>
      <w:r>
        <w:lastRenderedPageBreak/>
        <w:t>CCGGAATAAAGGTTTAGACTGGTCTGATTCACACAAAGTACTTAGCTACTGCTGAACAACTTGTTGACATATTAACTAAGGGCCTTGGTCGTTTTAAACACACTGATCTACTTTCCAAGCTAGGGATGAAGAACATCTTCATACCACCTAGCTTGAAAGGGGTATTCAACATGTGAATGTGATGCAGGGTGACCTGTCATTTGCTGATTGGACTAGAAGTTAGTTAATTAGATATTTTATCATTTTCAGTTAGTTAGGTTGTTAGAA</w:t>
      </w:r>
    </w:p>
    <w:p w:rsidR="00892539" w:rsidRDefault="00892539" w:rsidP="00892539">
      <w:r>
        <w:t>&gt;M6-PGSC0003DMG400006729 M6 RLK with WAX or WAX-EGF domain</w:t>
      </w:r>
    </w:p>
    <w:p w:rsidR="00892539" w:rsidRDefault="00892539" w:rsidP="00892539">
      <w:r>
        <w:t>TTGTAACTACCCTTTTCAACCTCCTCAGCTTTATCTCGGTGACACAACTATTCAAATCACACGCATATCGCTCGCTGGGCAACTAACAGTCTTACAATTTATATCGAGAGATTGTTAAAAGTCCGGGATAAACACGGAGAATAACACACCATGGATAGCATTACCACTGTCGTTTTCTGTGAATGACACCACAAATAAGTTCATCGCAATTGGCTGTGACACATATGTTATAGTTCAGGGTTATTATTCCAAGTTTGAAAGTAGTAAAATCGAGGATTATTATTCCTACATAACAGGATGATGCATGTCCATGTGCAATAGTATTGATGATGATAAATGTTCTGGTGTTGGTTGTTGCATGACATCCATCCCTAATGGGGCCTGGAATGTTACTATAACACTAAGGAGCTATTATAATCATACTTATGTGAAAGATAACCCTAGTTACGTTGTAGCTATGGTTTTGTAGTTGAAGAAGCTAATTTTAGTTATTCTAAGAATTATCTAAGAAGTTTGCAGAATATGGAGGAGCTTCCTCTTGTGCTAGATTGGGTAATTGGTGAAGAAACATGTGAAATAGCTAAGAGAAACTCGACTACATATGTATGTAAGAGTA</w:t>
      </w:r>
    </w:p>
    <w:p w:rsidR="00892539" w:rsidRDefault="00892539" w:rsidP="00892539">
      <w:r>
        <w:t>&gt;M6-PGSC0003DMG400008482 M6 RLK with WAX or WAX-EGF domain</w:t>
      </w:r>
    </w:p>
    <w:p w:rsidR="00892539" w:rsidRDefault="00892539" w:rsidP="00892539">
      <w:r>
        <w:t>AATATCATAAGATCAATAAGGACATTTCAATACTTTCCTACATATTTTTAGCTTAAAACCAGGAAATTCAATTATTACTTTTTTACTTTTTTTAAATTTTGTGTCAATTCAAAATCATATAAACAAGGGGAAAAACTCAAATATGCCACTGAATTCTAAGAAAAAGTTCATCTATGTCATCCGTTAAAAGTTTGCTCATTTATGCCATTTCTGTTTGAGAAAAGACTCATCTATGTCATTATTTGTTAACTGAAAATAGTTCTGATTTTGCGAAACTATTTTTTATAGGTGGTCAATTATGATTCGGTCACGTCATTAATTACATCATTTTTAAAAGAGAAAAGGCTCAAATATGTCGCCGAACTTTGAGAAAAGGCTCATCTACGTCATCCGTTAAAAGTTTGGCTCATCTATGTAATTTCAGTTAATAATCAACGGCACGGATGAACCTTTCCTCAAATGGAAATGACACAGATGAGCCAAACATTTAATAAATAGCACAAATGAACGTTTTTTTAAAGTTTGATACATATTTGAGTCTTTTCCCTATAAACCAATTGAAATGGAGGAATTAAAAAAAGTAAGAGGTATAAATTGAAAATAAGAAAAGAAATACTTTAGTAGGTTGGGTGTCAAGAAGGGTAGGATATCAAAATCATAGGGACATTTATATTTATTGTAGGATAGTGAGTGCCTTTTTAACACCACACACTAGAAATTAATGAATCGAAGTACCTAATTATCTGCCTGATTGAAGCGTGGCCATAACGATAGAGGTGAAGTTGACTCCTCACTAAGGTTTTGCTCTCATCAAAATTTGACTAATTCAAACACTTACCAATATATAATAGTCACCCATCAACCTGACTTGTGGTATAGTGCGGAGGTACTATTCCAATTTTAATTAGAGATTTTAAGTTTCGAACTCTGAGTATAGAGAAAATTTTGTTAGGAGCGTCACCTCAAAATGGGCCTTGCAGTGCATGATTTAGATTTAATCAGAGCTCCAATATAGAAACCGAATAACAAATTTAAGAAGATATTTTCTTTATCTTGTATTTAAACTAAGTTAATACATGTAATTTTACTAAAAATATTTTGCCTTATATTTAAACTTTTTTTTTCTTTCATTTTCTTTAGGAAATATGGTTCAAAAGACAATCTAGTTATAATCAAAATTATTATTACACACGCAAACTTTGCAAGAGTCCTATATCCCTTCTAAAATATTTTTTTTAACTATAATTACTCTACCCTGAGTGCTTAGGTGACAAAGAAAATCTAATACACTCTCTTTGAGAGAGTAAAAGCACGAAAAAAATGCTAATTTTTTTTATTTTGCATAATATTAGTCGGAGACAAGTTTATATTGAGAAACATGGCCTAATTGTCCATCCTTTCTAAGTGTGATTTCTATGTTATGTATGGCCGTGCCTTGGGGCATATCGATTGAAGTAGATTCTGATTCATATGTTATGCTTAATTAGATACTCATAGTTGCCATTAATGACAAAGTAATTAATCCTGGAATTTTCGTCGGGTGTAATCACAACTTGTGCTAGTTGTAAAACAAAGAAGATATAAAGACATAGCCAAAGGGATTAAATTAATGTGGTATGTTTCTCTGTTTGGCATGTTAGATATTGATGAATGTCAAAATTCAACTTCCAATAAGTGTGGACACAACAATTGTATAAACACGTTGGGGAGTTACAAATGTTCTTGTCGAAAAGGATACACTGATGATGGTGAAAACAATGGTCTTGTCTGTATTGCAACAAACTCCGAGTTCCCATGGATCAAGTTTTCCGTTGGTAAGTTTCTCAGATATATATATATATATATATATATATATATGTATATATTGAAGTGATCATAGGAATTCACTTCCTGTTATTATAAACACAGGTATGGGAGTTGGCTTTATATCCCTAGTGGTTGGGACAATCTTGCTCTATTTTTGTATCAACAAACGAAGACTCATTAAAAGTAGGGAGAAGTTCTTCCAACAAAATGGTGGTTTACTCTTGAAACAACAAATCTCCTCTAAAAAGGGTGGTGTGGAAGCAACCAAAATTTTTACAGCTGAGGAGTTGAAGAAGG</w:t>
      </w:r>
      <w:r>
        <w:lastRenderedPageBreak/>
        <w:t>CGACAAATAACTATGCTAGTGATAGAATTCTTGGTCGCGGTGGAACTGGAATTGTCTATAAAGGTATTCTACCTGATAACCGTATAGTTGCTATTAAGAAATCTAAGATTGTGGATGAGAATCAAATTGAACAGTTCATCAATGAGGTACTTATTCTTACTCAAGTAAACCATAGAAACGTCGTGAGACTCTTTGGATGTTGTTTGGAAGCTGAAGTGCCTTTACTGGTTTACGAATACGTTTCTCATGGAACTCTTTACGAGCATATCCACAATCAAAATGGGTTATCTTTGCAAAATCGGTTGAGAATTGCTTCAGAGACAGCAAGTTCACTTGCTTACCTTCATTCATCAGCATCGATGCCAATAATTCATAGAGACGTTAAATCTACTAATATATTATTGGATGATGGTTACACAGCAAAAGTGGCAGATTTTGGAGCTTCAAGATTAGTCCCTCTTGACCAAACACGTGTTGCTACATTGGTTCAAGGAACGTTAGGGTACTTAGATCCTGAATATTTCCACACAGGTCAATTGACAGACAAAAGTGACGTTTATAGTTTTGGAGTAGTTCTTGCAGAACTTTTAACAGGGATGAAACCTATTTTGAGGGACACAATTAGTGACAAGGACAAATGTTTGGTGGAGTACTTTGTCTCATCGATGAACAAGAATAGCTTATTTCAAATTGTTGATTGTAGAGTTGTAAGAGAAGGAGGTCTTGAGCAACTTCAAAAGATAGCTGAGCTCATTAAGAGTTGCCTTCACTTGCACGGAGAAGATAGGCCTACGATGAAGGAAGTGGCTATGGAACTTGAGAGTTTAAGAAAGTTCACTAGCCTTTGGACTAATGGAAAGGAACATGAAGATGAGAAGGAAGTTGAATTAACAGATCTTTATACAATTCCAATTGATTCTAATATAGGTATGGACAACTTCTCTGGAAAATATCCTAGCTCCTACACAAATAGCAGCACCATCTTTTCTGGACAATATAGTTCGGATAGTTCTTCATTACTATACAATACAAATTTACCGCGGTGATCGATCCAGAATAAAAGGTCAATATATGAAGATTTTTCTCTGTTTTGTAAGTTCCTTTTTAGCCATCTTTCTTTCTTGTTGAATGTTGTTATGTATTTTTATTTGCTTCTGAATTTAATCATCAATATATTGTTGATTGTATGATTGCCAAGAACTTTTAGATTGTATGATTGACAAGAACTTTTAGTACATCGAACTTTAGAAATTGTTTC</w:t>
      </w:r>
    </w:p>
    <w:p w:rsidR="00892539" w:rsidRDefault="00892539" w:rsidP="00892539">
      <w:r>
        <w:t>&gt;M6-PGSC0003DMG400008499 M6 RLK with WAX or WAX-EGF domain</w:t>
      </w:r>
    </w:p>
    <w:p w:rsidR="00892539" w:rsidRDefault="00892539" w:rsidP="00892539">
      <w:r>
        <w:t>ATGCTAATTTTGACATTAGCCACTCCCCAAATTATCCCCTCTAACACCACTTCTCCTCCGCCCACAAACACCACATCTCCGCCAACCACGACGATCACTAAAGCTGCGATCATTACAAAAGCAGGATGTCCGAAAAAGTGTGGGAACCTAACAGTTCCATACCCTTTTGGGATTGGCTTAGGATCTGGTTGTGCCTTGGACCGGAATTTTGAAATCAATTGTGATACTAATACAACAGATTCTCCAACACCATACATAGGGAATATTCCAGTGTATGACATCTCTGATGCTGAAATGCGCGTATCGACTAACATAAATCGGAGGTGTTATTCATCGACGGGCATGTTGCTTCGAAATGATCCTTCTTGGATGAATTTAGGAACCTCGAGTCCTTACAGTTTCTCTACCCTCAACAGGTACGTACCTAATTATAAATTTTCTCTTGAAACCTTATAAACTTTAATTTTGAATTCACATATATATATATACAGGTTCACCGTTGTTGGTTGTGATGAAGCTGCTATAATATTTGGAGGTGACTTTGCTAATGGCTGCCCCACGGTCTGTATTAGTACGAGTCAGGTAACTGAAGGAAGGTGTATGGGTAATGGTTGCTGCCAAATAACAATACCAAAAGGCTTGAAAATTTTCAACACAACGATGCAAAGTTTGAAAAATCACACTGGAGTTTGGTCTTTCAATCCATGTGGCTATTCATTTCTTGGTGAAGCTACTCGATTCGAATTCATGGGTTTACAAGATCTACGCGATCTTAATTTTAAAAAGAGGTCTTTGGATAATGTCCCTATTGTGCTAGATTGGGCTATTGGAACTCTTAGTTGTGTTGAAGCACAGAAGAGTAGTAACGATTATGCTTGTTTGAATAATAGCCAATGTGTTGATTCCAACACTGGCCTTGGTGGTTACAGGTGTGCCTGTAACCCGGGATATGAAGGCAATCCATATATCGGCCCAGGTTGTCAAGGTAACTTCATTTCTCTACTTCCCTCACATGTTTCAACTTCCTTTTATTTGTAAAATTTAGATATTTAAAAATTATATGATTAAAATGTAATTCTTCTCAAGTCAATACGATAAACAAGTTAAATTTAAAATGTTTGTCAAACTTCGCATGCATAATCTTAGTTATAAGACAAGAGAGAGTTATTCGAATGATAAGCACCCTTAACTTTCAACCTTAAGGTTGTGAGTTTGAGTCACCAAGAGAGCAAAGGTGAGAGCTCCTGGGGGAGGGAGAGAAAAATAAAATTAAAAAAATTATTATAAATTGAAACAAAGAGAATAAAACTATTTTATTGGGGGAAAAAATAACAATTTGAGTTGAGACTTTTTTGAGGTGAATCAGTCTAGCAGTGAGGTCGCTATTAACTTATCATTTTTTTTTAATATAGAAATGATTAATATTCAAAGTTGTACAAATATTAGTTAGCTTTTAAAATATTTAACATATGTGATAATGAATATGGTTTAAATACTTGGAAAAAGAGCGACGCTAATTAAATACTCCTACTTGCCATTAGTTAACAAAACAATGTTGGACCGTACAACTTCACAAGTAAATACGTAAAAAATAAAGATAAAAAAACAAAGTGTCACAAATTAATTTATTTGATCCACCAGCCAACGTAATATATATTTATGTACGCTATGATTTTGACAGATAAAAAGAAATTACTATCTAATGTCATGATTTTCATTCACCATATTGATCGATTAATCTTTCTTTAATTTTGGGTGACGCAACGTTTGGTTAATTGTACCAGATATTGATGAATGTGCTAATCCAAATACCAATTTGTGTGAACAA</w:t>
      </w:r>
      <w:r>
        <w:lastRenderedPageBreak/>
        <w:t>AATTGTATAAACATACCGGGGAGTTACAATTGTTCATGTCCAAAAGGGTACACTGGTGATGGAAGAAAGAATGGTCGTGGTTGTATTGCACCAAACTCGAACTCAGAGTTCCCATGGATTAAGTTTTCCGTTGGTAAGTTTCTCAGAAATTCGACTTGACTCTACTTGCATATAGATAAACGTACTGATTTGTATTTCAATTTATCTGTCTTAGTTTGATTGGACACGAAATTTAAGAAAATAAATTTGTTGGATAAACACAGGTATGGGAGTTGGTTTTATGTCCCTAGTAGTTGGGACAACTTGGCTCTATTTCAGCATCAAGAAAAGAAAACTCATTAAACTTCGCGAGAAATTCTTCCAACAAAATGGTGGTTTGCTGTTGAAACAACGATTATCTTCTAACGAGGGTGGTGTGGAAGCAACCAAAGTTTTTACAGCAGAAGAGTTGAAGAAGGCTACAAACAACTATGCTAGTGATAGAATTCTTGGTCGTGGTGGAAATGGAATTGTCTATAAAGGTATACTACCCGATAATCTCATAGTTGCTATTAAAAAGTCTAAGTTTGTGGACGAGGATCAAATTGAACAGTTCATCAATGAGGTTCTTATTCTTACTCAAGTCAACCATAGAAACGTGGTGAGACTCTTTGGATGTTGTTTGGAAGCCGAAGTTCCTTTACTAGTTTACGAATACATTTCTAATGGTACTCTTTACGAGCATATCCACAACCAAAATGGAGCACCTTGGTTATCATGGAAGAATCGGCTAAGAGTTGCTAGTGAGACAGCAAGTGCACTTGCTTACCTTCATTCATCCGCGTCAATGCCTATAATTCATAGAGATGTCAAGTCTGCCAATTTATTGTTAGATGATGTTTACACCGCGAAAGTGGCAGATTTTGGAGCTTCAAGACTAATTCCTCTTGATCAAACACATATTGCTACATTGGTTCAAGGGACATTAGGATACCTAGATCCTGAATATTTTCGTTTAAGTAAATTGACCGAGAAAAGTGATGTTTATAGTTTTGGAGTAGTCCTTGCAGAACTTTTAACAGGGATAAAACCTATTTCGAGGGATAAAAATAATGAGGACAAGAATTTGGCAGAGTACTTCATTTTGTCCATGAGAAAGAATCAATTGTTTCAAATTCTTGATCGTAGAGTGGTAAGAGAAGGAAGCCTTGAACAACTCCAAAAGGTGGCTGAGCTAGTGAAAAATTGTCTTAGATTGCACGGTGAACATAGGCCTACGATGAAGGAAGTAGCAATGGAACTTGAGAGTTTGCGAAAGTTCACAAAAAATAACCTTTGGGCTGATGGACACGGACATGAAGAGAACGAAGATGAATCAACAGATCTTTATACAATTCCAATTGACTCGAATACAGGTATCAACAAATTCTCTGGACAATACAGTTCCAACTCCAACACAAATAGCAGCATGTTTTCTTCATTGATATATACTAGTACAAATATTCCGCGGTGA</w:t>
      </w:r>
    </w:p>
    <w:p w:rsidR="00892539" w:rsidRDefault="00892539" w:rsidP="00892539">
      <w:r>
        <w:t>&gt;M6-PGSC0003DMG400009114 M6 RLK with WAX or WAX-EGF domain</w:t>
      </w:r>
    </w:p>
    <w:p w:rsidR="00892539" w:rsidRDefault="00892539" w:rsidP="00892539">
      <w:r>
        <w:t>CCACCTTTCCTCAGACTCCACTCGTGGGACTACACTGAGTATGTTGTTGCACTATGTTCAACTAGGAATACCTTTTCGAATTATCTGTTTTAAGATGTGGTTTATTCAGATTGTAAATGGTGGTAAAATTATTGAAATATGGTATTTTGATAACAGAAATATCTCCTTTCTGGCATCCGAGCAATTTAACTGTACTTCCAAGTTTCAAAGGTGTCATGATTTACAACAGATTAGGTTGTCAATCAAAGCAGGTCGAAGATGTGTCATGGTTCTTTCATTTATTATATCCATTCTCTATGGGGTCTGTTCTTTGAAGTTATAAGAAAATTTGGATCTCTTTTGTATTCAACTCTCCCCTGGGCCCTCTCTTTATGCGTATCAGTTTCAATTCTCAGCAACTTATTTTGAGATGTAGCATCTGTATTTTACTCATATTCCTATATTTGGACAAATGCAGGTAGCATCCACTACTATGGCGGTACGTATTTGAGATACTGGAGTGCAATAACTTCATTACACTAAGCATTTCATTGAAAGGAGATCGTTACAGCAATATGTTTACCATATCTAGAATCTGCGTTCATTGCACTATATAGCTGTAAGCTTTTTCTTCAAAACTTTAATGATTTTACATCCTCTAACTTTATGTTTCCTTTGTGATTTGCCTGTTTTGACAGTTCTTACTATATTGTACGGTGGAATAGTTATAGGTGAGTCTTCTTATCTTACTCAAGGATAAGCATTCTTCGCACACTCAGAATTCTGAAAAATAATTAGCTTTTGAAGCTTTTCTCAACCCATTTACCCCTATGAAAAAGATGTACTGGTTTTCTTGTCGATGACTTCCATTTTTATTTTTGAAATCATGCAGTATCAATTCTATCGTTACGACTTCTCTTTGGATTGGTGTTCCTGACTGCATTAATAGTGTATAAATGGAGAAGACGACACTTATCTATGTATCAATCAATTGAAGACTTCCTGCAAGTCCAGAGCAACCTCTTGCCGATTAAATACTCCTACTCTGAGATTAAAAAGATGACTAACAAATTCAAGGAAAAACTAGGCGAAGGAGCCTATGGAACTGTCTTTAAAGGAAAACTGCGTAGTGGTCCTTTTGTTGCAGTGAAGATGATGCACCAATCTATGGCGAGTGGGCAAGAATTTATCAGTGAAGTTTCCACAATTGGAAGGATTCACCATGTTAACATTGTGCAACTCGTTGGATTCTGTGTAGAGGGATCAAAACGTGCTTTGGTTTATGAGTTCATGCTCAATGGTTCTTTAGACAAGTACATATCTCCCCGAGAAGGAACTGTTTCCTTGAGTTACAAGCAAATGTTCGACATATCTCTTGGAGTGGCCTCTGGCATAGACTACCTACATCGGGGCTGTGACATGCAGATCTTACATTTTGATATTAAGCCTCACAACATTCTTCTTGATGAAAATTTCAATCCCAAAATATCTGACTTTGGGCTTGCGAAACTGTACTCCTCAGATGATAGTATTGTGAGTCTAACTGCAGCTAGAGGGACAATGGGTTACATGGCACCAGAGCTGTT</w:t>
      </w:r>
      <w:r>
        <w:lastRenderedPageBreak/>
        <w:t>TTATAAAAATATTGGAGGAGTGTCACACAAAGCCGATGTATATAGCTATGGCATGTTATTGATGGAAATGGCAGGCAGAAGGAAGAACATGAACCCATTTGAGGACCACTTAAGCCAAATCTACTTTCCTACATGGATTTACGACCAATTTAATGAAGGAAATGATATAGAGATACAGGATGCAAGCGAGGAAGATAGGAGACTTGTCAAGAAGATGATGATTGTGGCTTTGTGGTGCATACAAATGAAGCCTGCTGATCGCCCTGCCATGAACAAAGTAGTTGAAATGCTTGAAGGAAATGTTGAACTCCTACAGATGCCCCCAAGACCTTTTATAGCTCCTCGTGAGATTGCTGGAGACAGTATTGAGACAATACAAATTTCCAGTGACGTATAGGTGCCGGTGGTTGGCTGCTTACTGTGCTGTGCAAACTACAGTCAAAATTCACTTAATTTAGTTCACGGCATCCAATACTATCAGAAGAGCTCAATCTCAGGCCAACATTCACTTGAGATGTCACTGTGGATTAAAAGAGTTGAACGAAAAGATGCCTATATCTTCGAGCAAGTAGTCATTTCTGTCCCATGGTGGTGACACTAGTTCCTCCTAGTTTTTTAGGTAAGAATTTGAATGTAATATGATAATTTAGTAAAGTGTAAATTAGTTTGCATGTTGGTGTTGTAAATTCTTGGAAAAGGTAACTATCAAGCATAGATGTATCAAACAAGGAAATGATTACACCTTCAATTTTTTGTGTTTAAACTACCATTGATCGTCTTTATGGATTGAGAGCATCTTCTGTTTCT</w:t>
      </w:r>
    </w:p>
    <w:p w:rsidR="00892539" w:rsidRDefault="00892539" w:rsidP="00892539">
      <w:r>
        <w:t>&gt;M6-PGSC0003DMG400010032 M6 RLK with WAX or WAX-EGF domain</w:t>
      </w:r>
    </w:p>
    <w:p w:rsidR="00892539" w:rsidRDefault="00892539" w:rsidP="00892539">
      <w:r>
        <w:t>TGGATATGCGCTGCGTGTGCGTAAAAGAAGCTTCTTCCCCGGTGTATTTTAAAGTCTACCTTCCTTGTTTGTATCTCCGATTACTATTTGATAGCTTCATTGTTAGGAAATCCAGTTTTTGCAGAGCTGTTTTTGGAGTTGAGATATTTCAAATTTTGGACTCTTTAATTGCTACTATTTGCTTCCAATCAAAGAAAGGAAAATTTGCAGACGAAGGAAGAGAGAGAAGTAAAAGCTAAGGTAGACATTAATACATGAAACCAGTCCACGGTACTCTTTACTCTCTACTTTCCCTTCTATGGAATTCGGAAAATAGCATTTATTGACAAACAATGAACTCCCCACCAACATCAACTGCACCCCCTTAATTTCCTCAATAAATGGTCTTCAACAAGTCAAACTCTTCAACTTTTTTCTTCCTTTTTCATGGGTAAATTAGCTATCACTCATTTTCATTTTCTCTTTGCAGAAGCAGATGATTGTTCTCTTTGATTCAATTTCGAGCCATGGGTTTTCATCAGATCGTTATTATTAGATTCGTTTTCTCAATTTTATTGGGTTGGTTATCATCGTCAGTTGAGGCTACTAATTCAACTAAGTGCAATCAGTACTGTGGAGCTGCTGGTTCTAATGGTCTGCGTGTTTCTTATCCATTTGGTTTCTCAGAGGGTTGTGGGATTCGTTTAGATTGTACTGAAAGTAGTGGAGAAATCAGAATTGGGGAATATATAATACAGAATGTAACTTCAGAGACTCTGATGGTGAACTTCCCGATGAATTGCAGCCGTCCTATTGAGGATCTACAGGAATTTGATCGAACCAACTTTGGTATGACTTGGAGAAATGGACTGCTTCTACACAATTGTAAAGTCCCGAGGAGTGAGTGTACCATACCATCGGAAATTTTAAGCACGCGTTTGAATATACAGTCATGTGATTCGAAGAAAGAGAATGTCAGTTGTTATTCAGAGGCGAGGGCGGATTATTTAGATTACCAGAAACTGAAGAATACAGGGTGTGGAACTGTGGTTTCGTCCATCTTGATTGGTATGGATAATGATACAATGAAGAGTTCTGCCATGTTCCTGGAGTTTCAGACGATGGAATTAGCGTGGGGATTGAAAGGGGATTGTGCATGTCATGACGATGCAAATTGTACCAACGTTTCTCTTCCGGGGAACCGAAAAGGTTTCCGATGCCGGTGTAAAGATGGATTCGTCGGTGATGGCTTCCGCGACGGTGATGGGTGCCGTAAAGGTTAGTTCTTTTTTTTTTCAAGTGTTAAAATAGTTAATTTGCAACATTATTCACCTCCTTGTTGAATTGTGTGAATCATCTTAATTTAAATGTTTAAATGTTAAAGATAATATATATATATATATATATATATATATATATATATATATAAAGATATGGGAAGTTCAAAATGGAGATGTTAAATTTGACGTTCAAAATTCAATAAAATCTTAGTTTTATTTTACATAACATATATTTCGTTTCAATGATATTAATTTCAATTGAACTCAAGAGTTCCATCTACACGTATTGGTAGATATTTTAAATTTTAGTACTTGGAGATATATCATTAATGGAAATGCCGTTGAACTCAAAATGTCTACTTAATTTGGTATATGGCTTTTCAATAGAGACAACGTTTATATTATATTAGGGGTAAAATTCAAAGTTAATTGCTAGATGGCCTAATTATTGTTTGACTATGGGCAAAAAGTGACGTGTGAGATGATAAGATGACCAGTAGTTTTTATATTTGGTTTGACCAGTAGCAACACGCCACGAAGAAGGGCTGTTGTTAATTTCAATGGAGATTTACATGAATTGACTATGATTAAACTAATGATATTTTAGTGTGATTAAGTTATTTAGTAAATCCAAATATTCCACAAGTTGTGTTAAAACTTAAAAGAGCACTGCATATGCGGCTGGTGTAGTCAATAAAGCCTTCTCTTGATTTTGATATGGTCGAATTTGGGTTCTAAGCTGTCGACTGTTGAAAGTCTCCTATATGACCTCCTCATGCGACTTGGGTTGTGTTGATATTCTTTTATTACTCGAATTTATAGTCTTTAGCTAGTTTTTATTAAAAGATAAAAAATTCTATTTACGAACAATCATGGGGGTTCAGCTTTATCTTATCATTCCTAATAAAGTAATGAAATTCTAGTAATTTATAAGTATGAAGAAAATAGGTATTTTATGATCATTACCAATGAGAATGTTTATATGATGCAAAAATATAAAAACTAAAAAAAAATTGAGTTTTCAAACGCAAACTAACTTTAACAAAGG</w:t>
      </w:r>
      <w:r>
        <w:lastRenderedPageBreak/>
        <w:t>TATATTTAACCTTTTCACATTCCATCAAAAAAATTGGAAAAAATAAATTTCTTTAAAAATGATAGTCTAGTCTACTGTGTTCTCCTCTCCCTTTCATATTCACCCATAGTTTCCATTCCCATTACCCTACATATTAGTTTAGATTATACGTCCAACAATAATTGTTCACTGTTGATTTGGCACACTCCTTAAGAAACAATAAATAATAGGGGTAATATTACTATATTAACCTTTGACTTTATTAAATTTATTGTTTTGAAAAATGTGTTACATGATAAATAATATTTAATAGCAAGGGTAAAATTGATTCAGAAGGTAAATTATCTCTTAATTTTCTAAATTGGATAAGTATTGTTAGACAACAATTTTTAGAGTAGTAAAGAACTATTGTTGGAAGAATGGAGTACATAAATACTTCGATGGAAGTTTAATTTTCCCAAAATATATCTTAATTTTTGGCCTAATTCTTCTTCTGATTCTGATGATCAATTTAACCTCTGATAAAAAGATATAATATGAAAAATAATTTGCTTGGTACTAAACATACCCTTGATCACTTTTTTTTGGTCATGTGGGACATTGGGACTTGGTCTCACTAACTTTTTCCCCACTAGGTTCCTAACTTCAGCCTGCCACCATTTCCGCGTATTAGGCTTTTAGGTATTACTCACAGTACCTTCCACTTTCCTTTCTTCTTCCTAGCTCCTGCACATGGACCCAAGACAAATAATATTATTCTTGTGAAGATATTTGATTCTATGAGAAGCATTTTAAAAAGTTTGTGATTTTAAATGCACATTTTTGTGGATATAAAATAATGTTGTTAGCATTAATATGGGGATTCTAATATCAGTTCTTTTTTTCAAGATGTGTCATTCTTTCTTCCATTGACAAGAAAGGAAGAGTGTTGACTTTGTAACATTGTTATAAAGTAGTTGTCGGTACAATGATATTTCCTATCACCAGTCACCAATGTGCCATCTCTGGTCTTTCTTAATAAGATGAAGAAGGATCTGAGTCTTTATGAGACTGCCGATTCGCGGTGGTAATGTAACTTATCAAAATGACAAGTTTGAGCTCGATAACCGGAATTTTGTTGAATTGAGCTCTCAAATGAATTTTCTTGTCTTGAAGAGTTGAACACTTCAATTAGTTATCTTACCCAATTGCATATTACATGACACGTTCAAAGATCTTACTTTAAAATAAAATAAAATAAAGAAGCATTTACTTGTTTGTTCTATGACTCGAAGATGGTGAATGTGATTGATGATGAGGTTTGAATTACTCTATTCCGTAGATTATCAATTGGACAATCCCCAGGTCAATGATTTTCTTGCCTTTTTAAGTTTATTTTGAGGGGGACAGCACATGGTCACTTGATGTCCACATGTTTGAACGGGTGAAAGTCAGAGGATGAACAAGACCTGGATTGTTGAATAATTTCTTATTTTATTATTGAGTAAGCGTTATGATAAAAGGATCTGGAATCAATGCCCCGTCTTAAACCAAACGTGTAATGAGACGGCTTATTATTATGCCAGTTTAATTTTAAACAACTTAGTACTTCACCTGAATCAATGGCATAATTTGAAGGGATGAAAGTTGAAACTGATTCATCTTCATTTTTACCAGTACATTCCATGTCCAGGAAACTATCTGTTAAGACAACATCTTGACTTTGGAGATTTAAAACTTAACTGACTAGCACGTTTCCAGTGAATTGATTTCATTTGTTGATCATGTGCTTGCTTCATGACTCTGGGCGGGCAAACATTTTCATTCTGACGATGTTCTAAGATACTTTATCTATATATTCAATCAACTCTGGGAGGGCATACATTTTCATTCTAACGATGTTCTAAGATACTTTGCCATATGCTCCTTCCTTCTACATCTTTCTCTATGATTATCTTCAGTATGTCGTCTTTATGCTAACTTCTTTATATTTGTCTCTCAAATCAGTTTCAAGATGCAATCCTTCCAGATACCTCTCTGGCCGATGTGGTGGAACTACCAGAATTGGTGTGCTCGTTGGAGGTATATTTCTTTCTTTTTTTGGTTAACTTGTTCAGAAAATGTTGGTAAATAGTAACCATTACTTCTCAACTCGTTTAATGCACTAGTGTTCAATTCTGCATCTCCTGCTCCTCTGTTTCAATTTGGCAACACCTCAATTACCAAATGCGCACTCTTTAGTTTTCTATAAACGAGCTTGCAAGCCATCACAGATTGGTTTTGTGTTCTTCATATGTACGAGATTTTGCAAAAGAGTTGCTGTAGTTGCTAATTGATCAGTCATCAGTAAACTTCCGAGACTGCTTACTTTTACTGCCGTTTGATTTAATATAACTAGTGAGTTTGATCTCTTCCTGGTCTAATGAAATTTCAACCACCTACAGGGATTATTGCTGGAGCTGGTTTAATGGCTGCTTTAGCTGTTCTTTGCTACTGCATTCGAAGACGTTCTTCATCTCTCAAGAAAAGAATGAGCGCAAGACGCCTTCTCTCTGAAGCTGCAGGCAGCAACAGTGTTCATGTATTTCAATACAAAGAAATTGAGAGGGCAACAAATAGTTTCTCTGAGAAACAGAGGCTTGGAATAGGGGCTTATGGCACAGTTTATGCTGGAAAGCTCCACAGTGATGAATGGGTTGCAATTAAGAAACTAAGACACCGAGATCCGGATGGTGTTGAACAAGTAATGAATGAGGTTAAGCTTTTGTCTTCTGTAAGTCATCCAAACTTAGTCCGCCTCTTAGGTTGTTGTATAGAAAATGGTGAACAGATTCTTGTTTATGAATTTATGCCTAACGGAACTGTAGCTCAGCATCTACAGAGAGAAAGGGGTTCAGGACTTCCTTGGACAATACGTCTCACTATCGCAACAGAAACTGCTCATGCAATTGCTCACCTTCACTCAGCAATGAATCCACCAATATACCACAGGGATATCAAATCAAGTAACATACTATTGGATTACAACTTCAACTCAAAGGTTGCAGACTTTGGTCTTTCCAGATTTGGCATGACAGATGATTCCCACATTTCTACAGCACCACAAGGTACTCCAGGTTATGTGGATCCTCAGTACCATCAGAATTACCATCTTTCCGATAAGAGTGATGTGTACAGCTTCGGGGTGGTTCTTGTAGAAATCATCACAGCAATGAAAGTGGTTGATTTCTCTAGATCACACAG</w:t>
      </w:r>
      <w:r>
        <w:lastRenderedPageBreak/>
        <w:t>TGAGATTAATTTGGCTGCACTGGCAATAGACAGAATAGGTAAGGGTCGTGTGGATGAGATTATCGATCCATTTCTCGAGCCACACAGAGATGCATGGACTCTATCATCAGTTCATAGAGTTGCAGAGCTTGCTTTCAGATGCCTTGCATTTCACAAGGATATGAGGCCTTCAATGACAGAAGTGGCAGATGAGCTAGAACAGGTCAGGCTCAGCAGTTGGGCATCATTGGAGGACAATGTATGCATGACATCATCAGTGAATTCCTCTTGCTCATCTCCCCGTAGTATGAGTGAGACATCTTTTCGTAGTACAACAACTAAGAAAGGAGTAGGGAGTAGGAGGTTGATTGTTCCGCAGAAGATAGCGAATTCACTGGCAATCATGGAGGAAATAAAAGACAGTTCCCCTGTTTCTGTGCAGGATCCTTGGTTTAGTGAAGAGAGTCCCCCTTCAACTAACCGATTATTAGGTAATTCTGGTCGATGATGACTTGAAATAAAAGAAGTTTGCTCTAGGTAGAAAATTGAGGGGGATCACCTGTAATCTATTACCACCTTTTCTTGCCTTCTAATCTAGTGATAATATCAAAGAGTATTAGAGCACTTCTCTTTGTATCGAAATTTTATTGCTTCATACGCAGAATTATACATCATGAAGAATGTGAAATAGTATTTGCAATGCCATGAATTTGAATCGTCCTTGCGCAGTTGTGTTCGTTATTTTTCTGTTATTTACAACAAGTGTAATCCTACATCATACATCATCTTCAAGAATTTGAGTTAAATAATTTATAAAGTCATATTATATAACAGAATTAATTGTTACACTAATAGAAATGCCCAAGCTTTGAATTTAGCAAATTCAATTTGCAAATAACAACAATGAAAAGCAAGAATCTTTTCAAGATTTTTGAGGTTCAGGTCCTAAAATACCATTAACAACAGCTCCGGCAACCAAAACTCCAACAAATTCAGCTCCGGCCACCGCTCCAGCTTGCGCCAACCCACCGAAACTCACTGTACTCTCGATCTTCTCCTCCGCTGCTTCAATCCCCTTCTCAGCCGTCACTAACCCTTTCTCCGCCGCTTCAATTCCCTTCTCTGCCGCTGCGATTCCCTTGTCTGCCGCCTCAAATCCCTCCTTCACTAATTCTTCTGCCTCCTCTTCTACTTTCTTAAGCTTCTTTCTCAGTCCGAAGAGGCCAATGTCCGCAGCCTTGGACGGCATATCCAGCACTTTCAGTACCGTTGTCGCCGTCACCAGAGAGATCAACTGCCTCCGCCCCGGGAGAGCCGCCGCCGCCTGTTTGGTAGGAGGATTTGTGTTTGCATTTAGCACACAACGGGATGTGAAAATCCTTACTGTAAGTGAAGTAGTGGTGGAAGCCATGGATTTGCTCTCTGTGCAATCAAAATGAGGTTTGCAGTTTGCACAACTCCCTTGACACCACAATCACAAACAAGTGTGTGGACTGATATTTTTTGAACGGACAAGAGAAAATACAAAAAAATTACTCCTAAAACTTGAACCAGAAA</w:t>
      </w:r>
    </w:p>
    <w:p w:rsidR="00892539" w:rsidRDefault="00892539" w:rsidP="00892539">
      <w:r>
        <w:t>&gt;M6-PGSC0003DMG400010427 M6 RLK with WAX or WAX-EGF domain</w:t>
      </w:r>
    </w:p>
    <w:p w:rsidR="00892539" w:rsidRDefault="00892539" w:rsidP="00892539">
      <w:r>
        <w:t>TTCTAGCTTATTGGCTAACTCTTGTCACTCCTATCTCCACAGGTGTATTCATAAGTATCGGAGTACTGCTACTACTGTTTGGGAGCTATTTATTGTACAAAACAATCAAGAAGAGAAGGAACAAACGACAGAAACAAAAGTTTTTCAAGCGAAATGGCGGCCTCTTATTACAACAGCAGCTATCATCCAATAATGAAGGTACTATTGACAAAGGAAAACTTTTCACTGCTAAAGAGCTGGAGAAGGCAACAGACCACTTCAATGAAAATCGCATACTTGGTCGTGGAGGTCAAGGTACGGTATACAAGGGCATGTTACTTGATGGAAAGATTGTAGCAGTGAAAAAGTCTAAGCTGGTAGACGAAAACCAGTTGGATCAGTTTATCAACGAGGTGGCTGTTCTTTCACAAATCAATCACAGGAATGTGGTGAAGCTACTTGGCTGTTGTTTGGAAACAGAAGTTCCTCTATTAGTATACGAGTTCATAATTAATGGCACACTTTACAGCCTCATACATAATGAGAACAATGAGTTTCCCTTTACTTGGAGCACGCGTTTGAGAATTGCCACAGAGGTAGCTGGAGCATTGGCTTATCTACACTCAGCAACTTCTGTTCCAGTCTATCATTGGGACATCAAATCAAGCAATATACTTTTAGACGAAAAATACCGTGCCAAGGTATCAGATTTCGGCACCTCAAGGTCTATTGCAATTGATCAAACTCACCTAACGACCGGAGTCCAAGGGACATTTGGCTATTTAGATCCTGAGTACTTCCAATCCAGCCAATATACTGAAAAAAGTGATGTCTATAGCTTCGGAGTTGTTCTTGCTGAACTCTTAACAGGAAAGAAAGCAATTTCAACCACAACAAACCAAGACAGAAGTTTAGCAACAAACTTCCTTTTGGCAACAGATAGAAATCTCCTTGATACGATTATCTATACAAAAATTTCACAAGAAGGTAGAAAAGAGGATATAATGGCGGCTGCTAATATAGCGTATCGTTGCATGAACTTGAATGGTAAGAAAAGGCCTACTATGAAGGAAGTAACTACAGCATTGGAAGCCATCAGATCACAAATGCAATCTACAGCAGTAACAAATTTTCAACTGGATAAGGGTGTCACAGCAGAAAGAACTGTGATATCAGAAGTTAACTACACATGGACAAACACAAGTACCTCATCATCAGATATCCATCCATTGTTGTTTGAAACTAGTTAATTATTACTCCCTCTATCGGAGAAAGAATGTGTGTGTCTGTTTGTTCGACTTTACAATAGTTTAAATGTCTACTTCTACA</w:t>
      </w:r>
    </w:p>
    <w:p w:rsidR="00892539" w:rsidRDefault="00892539" w:rsidP="00892539">
      <w:r>
        <w:t>&gt;M6-PGSC0003DMG400010484 M6 RLK with WAX or WAX-EGF domain</w:t>
      </w:r>
    </w:p>
    <w:p w:rsidR="00892539" w:rsidRDefault="00892539" w:rsidP="00892539">
      <w:r>
        <w:t>GATTCATTCTATTTCCATGCATAGTTGTTGTTCTAATGACTGAGTTACAAAGAAGGCATTTGTCGATTTATGATGCAATTGAAAATTTCCTTCACGGTGAGAACAATTTCGCGCCCATTAGATATTCCAACTCCAA</w:t>
      </w:r>
      <w:r>
        <w:lastRenderedPageBreak/>
        <w:t>CATAAGAAAGATGACTAGGAACTTCAAAGAGAAACTAGGCCAAGGAGGTTATGGTTCAATATATAAAGGTAAGCTTCAAAGTGGACCTAATGTAGCAGTGAAGATATTGAGCAAGCCCAAAGCTGATGGGCAAGACTTCATCAACGAGGTTGCCACAATCGGGAGGATTCATCATGTTAACATAGTACAACTTATTGGCTATTGTGCTGAGAGATGTAAGCGTGCTCTCGTGTATGACTTCATGCCTAACAGATCACTTGAAAAGTACATCACACCTCAAGATGGAGGAGCTGATCAACTGTTAAGTTGGGACAGAAAGTTTGAAATTGCTCTTGGAGTTGCTCGAGGTATTGAATACTTGCATCGAGGTTGTGACTTTCAGATTCTACATTTTGACATCAAGCCACACAACATACTTTTGGATGAGAATTTCATTCCAAAACTATCTGATTTTGGTCTTGCAAAATCATACCCGGCTGATAAGAGCATTGTTACTCTAACACCAGCCAGGGGAACAATTGGTTATGCAGCTCCAGAGCTGATTAACAGAAGCATTGGTCCAATATATTATAAGGCATATGTCTATAGCTTATAAGGCATATGTCTATAGCTTTGGAATGTTACTCATTGATATCGTAGGCTTGAAAACAAACTCGGCAGCCAAAGAGGACATATCAAGCCAGTATTTCCCATATTGGATTTATGATTAACTCGACAAGGGAAAGGAGATTGAAGTACTAGACGAGACACATGAAGACGTAAAGAAGCTGACTTTAGTTGCTTTGTGGTGCATACAAATGAATCCACTCGATCGTCCCTCAATGACTAAAGTAGTGGAAATGCTTGAAGGAGAATTACAAGCACTGCAAATGCCTCCCAGGCCCTCTGAATTGCAGGAACCATGTTCGTTGGAATTCTATCTAATTAGTTCTTCAATAAGCTCAATAGAGTCTGTGAAGTTGCTTGAGAGTTGTTCTGATTCTGCAAAAATAGATGTAGTTGTTGCTTGACATCACATATTGTGTACGTAATTCGTG</w:t>
      </w:r>
    </w:p>
    <w:p w:rsidR="00892539" w:rsidRDefault="00892539" w:rsidP="00892539">
      <w:r>
        <w:t>&gt;M6-PGSC0003DMG400010701 M6 RLK with WAX or WAX-EGF domain</w:t>
      </w:r>
    </w:p>
    <w:p w:rsidR="00892539" w:rsidRDefault="00892539" w:rsidP="00892539">
      <w:r>
        <w:t>GATTCATTCTATTTCCATGCATAGTTGTTGTTCTAATGACTGAGTTACAAAGAAGGCATTTGTCGATTTATGATGCAATTGAAAATTTCCTTCACGGTGAGAACAATTTCGCGCCCATTAGATATTCCAACTCCAACATAAGAAAGATGACTAGGAACTTCAAAGAGAAACTAGGCCAAGGAGGTTATGGTTCAATATATAAAGGTAAGCTTCAAAGTGGACCTAATGTAGCAGTGAAGATATTGAGCAAGCCCAAAGCTGATGGGCAAGACTTCATCAACGAGGTTGCCACAATCGGGAGGATTCATCATGTTAACATAGTACAACTTATTGGCTATTGTGCTGAGAGATGTAAGCGTGCTCTCGTGTATGACTTCATGCCTAACAGATCACTTGAAAAGTACATCACACCTCAAGATGGAGGAGCTGATCAACTGTTAAGTTGGGACAGAAAGTTTGAAATTGCTCTTGGAGTTGCTCGAGGTATTGAATACTTGCATCGAGGTTGTGACTTTCAGATTCTACATTTTGACATCAAGCCACACAACATACTTTTGGATGAGAATTTCATTCCAAAACTATCTGATTTTGGTCTTGCAAAATCATACCCGGCTGATAAGAGCATTGTTACTCTAACACCAGCCAGGGGAACAATTGGTTATGCAGCTCCAGAGCTGATTAACAGAAGCATTGGTCCAATATATTATAAGGCATATGTCTATAGCTTATAAGGCATATGTCTATAGCTTTGGAATGTTACTCATTGATATCGTAGGCTTGAAAACAAACTCGGCAGCCAAAGAGGACATATCAAGCCAGTATTTCCCATATTGGATTTATGATTAACTCGACAAGGGAAAGGAGATTGAAGTACTAGACGAGACACATGAAGACGTAAAGAAGCTGACTTTAGTTGCTTTGTGGTGCATACAAATGAATCCACTCGATCGTCCCTCAATGACTAAAGTAGTGGAAATGCTTGAAGGAGAATTACAAGCACTGCAAATGCCTCCCAGGCCCTCTGAATTGCAGGAACCATGTTCGTTGGAATTCTATCTAATTAGTTCTTCAATAAGCTCAATAGAGTCTGTGAAGTTGCTTGAGAGTTGTTCTGATTCTGCAAAAATAGATGTAGTTGTTGCTTGACATCACATATTGTGTACGTAATTCGTGTTGTTCTGAATAAAATATCAAGTTCATAATAAATTT</w:t>
      </w:r>
    </w:p>
    <w:p w:rsidR="00892539" w:rsidRDefault="00892539" w:rsidP="00892539">
      <w:r>
        <w:t>&gt;M6-PGSC0003DMG400010963 M6 RLK with WAX or WAX-EGF domain</w:t>
      </w:r>
    </w:p>
    <w:p w:rsidR="00892539" w:rsidRDefault="00892539" w:rsidP="00892539">
      <w:r>
        <w:t>ATTCTCATATGTTACGCTTAATAAGACTCCCTTATAGGAATGACATGGAATCTCCAAGATCACAGGATTTAAAGTACTTTTAGGGATGTTCAGTACAAAGATTAATAAAGCAGAGATTAGTAAACTAGAGATCAATTGTGCAAGGATTATATTTTATCAAGTGTTTGGTTCATTGCTTCCCACCTACTTTTGTGTAAACCTTTACAAAAAGCTTCTTTCCAATTGTAGCCTTGAATTATTATAGGATTTTCTATTTCATGTAATTGGGTCAAGACTCAAGAGCCTTCTAACTAGCTAGGAAAAGAACAATTTTTTGTTGCCATGTTTGCTGTTTTCTCACTTGAATTATTTGAGGGTAAATAATTGTCATCCTAATAAATTGATCACTCACAAAGCGTCATTTTTTTATTTAAAGAAGATAGACCATCTACTTTCAAAACCGAAAAGACGGTAAACAATAGTTAAATATCGAATAAACCATCTATTTTTACACATACAATTGCAAGTTATAGTTTTAATATGTATGCAATTTTATAAATTGTTCAAAATACAAATAATCATAAAACCACATATATATCAATAAATAATACATTCAATTAAGATCACAAATATCATGTGGCCATATATTTGCCTTTTCAATTAGTAAATGTTGAACAACTCACATTTCAAATATTGTATTGATTTAATGATTTGTATTATATTTATTTAGCAACAAACAACTCTCTCTAAATAATAAAATTTGTAAGCTAATTT</w:t>
      </w:r>
      <w:r>
        <w:lastRenderedPageBreak/>
        <w:t>ATTTAAATAAATTTACTAGTACAAATATAAAACATAAAATCAAGAAAGTAAAAAAAAATGATTAAAAGGATTTGACGGGTATTTTTGTCTTAACATATATTGATCCATGGTATTAAATCCTATGTATTATTAATACCACCAAATGGAAGGTATTAGTTATACACCCTATAATACCATATAACATGTATAACTAATACATGCATTAATTATATATAGGCCCAAAATTCCCACCAAACATAGTACTAAATAATACTATACATAATACACGAACTATTTTTCCTAATACAATCTACCAAACGACCCCTTAGTGTGTTATAGGCACCTTTTGTTTAATATCACAAGATCCAAATGTATTTTTTATGTTTTTAAATTTCGTGCAAAATCAAACTAAGACATATAAAATGAAACAAAGAGAGTAACAATATAACAATATCCCACTGTGCCCCTTTATTTTAACTTGTTTTTAGCATGTAACATGTCTTATTTTCTAAGTTACTAATCTCAGTTTTTATGATGATTTCTTGTTAATTTCCACAGACATTGATGAGTGTGCAAGTCCAAAAAGGAATCGTTGTCCCAACAATACTCGCTGTGTTAATACTCCTGGCACTTACCGTTGTGACTCAAATAATGTGAGACATATGCTAGCTAAACAACTCTCCATCGGTATTGTATAACTCTCTTCTTTGTCTTCTTTTTTCTCCTCTTGTTTCTTTGTTAGATTAACTTAAGCTTTCTATAGATTTTTATTTGAGACAAATTACTCCTTTGAACTGTCCCAACAAATGATTCATAATCCTATTCATGTTTATTCTAGCTAACTGCTCTTTAGAAAATTAGAAGCTCAACTTAATATATGCTTTAAAATTACAAAGGGGCCTGGATAAGCATTTAAAGCTCTTTCTCTTAAATTCTCAAAATGAATTTATGCTTGTTTTAGATGAAATTGGTTTGCTCACAAGCAGGTATTGGAGCAGCAATTACTTTTGTGATCCTGGTAGCAGTTTGTCTTTGGCTACGCAAATGGCTCCGGAAGAGGGAAGAAAACAAAGCAAAGCAAAAGTATTTCAAGAGGAATGGTGGATTGCTTTTGCGACAACGTATTTCCTTAATTGGAGAAAGTAGTGGTGGCTCTTTGCCAAAGCTCTTTTTGAAAGAGGAGTTGGAGAAAGCAACAGACAATTTCAATGAAATTCGAATTCTTGGTAAAGGAGGGGCTGGGACTGTTTACAAAGGAATGTTATCAGATGGGAGCATTGTAGCTGTGAAGAAGTCCAATGCAGTGGATAAAGATCAAATTGAACAGTTTATAAATGAGATACTCATTCTCTCCCAAATAAATCACAGACACATTGTCAAGGTACTGTTGATTTTTGTACTAGGCTCCTGCTACCATTTTATTATGAATGGAAGAAGAGAGTAACACAATTTGACGATAGAGAAATTTATAATGCCTAAAGAGGATTGAAGAGAGAACTTATAATATTAGAAAGACTCCTATACTCTTACAATATAACACACTAGACTTACACACACGCGCAGTCGCACACACAGAGCTGCTACATCAACTAGTGCTCCTATTCACTTCAACCATAATAAACGAACAGTTTAGGATAACTCATTAGTCACTCATGAACCAAAGATAACTCAAAATTACAATTGAACCTAGCACTTGATCACACTTTTAACATTTAAGTTTACTGTTTACAACAGGTACTTGGTTGTTGCTTAGAAACTCAAGTCCCATTATTAGTGTATGAGTACATCTCGAATGGAACCTTGTCATCCCATATTCATGGAAAGCTCAGTCACAGTTCTAACCCTACTGTCTCAAAGTCTGATTTGGATGATCAGATTCTTCCGCACCCAGCAATAATATTATCGTGGGATCATCGGGTGCGAATTGCTGCAGAAATAGCAGGGGCACTATCTTACATGCACTCATGTGCTTCTACTCCCATTCTTCACAGAGATATAAAATCAAGCAACATATTACTAGACGATAATTTTAGAGCAGTGGTTTCTGATTTTGGACTATCGAGATTGTTGTCTGTTGACAAGACTCATTTAACAACAATGGTAGGGGGTACATTTGGTTACATAGATCCAGAATACTTCCGCTCAGGTCAACTTACAGACAAATGTGATGTCTATGCCTTCGGTGTAATTCTTGCAGAGCTTCTAACAAGTCAAAGAGTTGTCACTTCTAACCAACCAGAAGATCCAGGTTTGGCTTTCCGTTTCACATTAGCATTGAAAGAAAATCGTATAATTGAGATTGTAGACCCTGAAATTGTAAAAGAAGTTGAGGATGAACATGTGATTCCTGCTGTGGCCAAACTTGCCAAGAGATGCTTAAATTTTAATGCAAGGAGAAGGCCATCCATGAAGGAGGTGGCAGCTGAACTTGAACATCAAGGAAAAATGAGGCAAGATATGCCTCATAATGAGAGTTTTCAAGATAACATTTCACCAAAAAGTGAAAGTTCATGTAGTCATACTTCTGATTGTACCGAAGAAGATTATCAGAACTCAGTGTCTCACAATGAAATGCATTATGACAGAAAGGGAAGTTTGTAACTTTTATAACTTCAACTTTTATCTTTTGTAATTGTAATGTCGAAGTAATTGCATGTATGGACACATAATCAAATGAAGATTAGCATGATTTGCATTAATATTTAAGTCGTATATATGAT</w:t>
      </w:r>
    </w:p>
    <w:p w:rsidR="00892539" w:rsidRDefault="00892539" w:rsidP="00892539">
      <w:r>
        <w:t>&gt;M6-PGSC0003DMG400011304 M6 RLK with WAX or WAX-EGF domain</w:t>
      </w:r>
    </w:p>
    <w:p w:rsidR="00892539" w:rsidRDefault="00892539" w:rsidP="00892539">
      <w:r>
        <w:t>CCAGTTGCATCTTCCTAGATGAGGACATGACCGTAAAACTTTTTGGGTTAGAGCTCCCCACGAATGCAAACACCGATAACAAAAAGCATAGCGATGTTTACAACTTGGGGTTGGTTCTTTTGGAGGTTATTACAGGTAGCAGCTCAGATCATCTTCCATCAAAGATAGCTTTACAGAAGATAACAAGTGGGAAGCTAGAAGAGATAGTCGATCCACGTCTTTACTATCACGAGCAGCCTATTTTCCGGAGGGAACAAATAGAGATAGTTGCAGACCTTGCAACAAGATGCATAATATTTGGTTGCCAAAATGGGAAATTTCACATTGGAGATGTTTCAAGAGAACTTGTTAACATAACAAAAGATGGAATTGATGGTAGAAGTAGGAGATGTCCATCAAC</w:t>
      </w:r>
      <w:r>
        <w:lastRenderedPageBreak/>
        <w:t>TCATAATCTTGAAGAAACTTTTTCCAATTCAAGCCTTCTTCAGATGATATCTATGTCTCCTGATTCAATACATGTCCCTGCAGCCAGAGGGTTCTCTTAAGCTATGCTATGTTGCCAATGTCAACGGCCGCCTGTCAGTGCATTAAATTAGTTGGAAAAAGAGGAAGGCTCTCACACTATTGACATGCTGTAATTATGTACAGTAATGATTAACCTACCTGCTGCTGTTATTTCCATCTTCTTATGCATAAGCAATCCTATTTTTGTTTCAATAAACTTCCAAATCACATTGAAAAATGGTAATATATCCTGATAGTATTGCAGTTTGTAT</w:t>
      </w:r>
    </w:p>
    <w:p w:rsidR="00892539" w:rsidRDefault="00892539" w:rsidP="00892539">
      <w:r>
        <w:t>&gt;M6-PGSC0003DMG400011792 M6 RLK with WAX or WAX-EGF domain</w:t>
      </w:r>
    </w:p>
    <w:p w:rsidR="00892539" w:rsidRDefault="00892539" w:rsidP="00892539">
      <w:r>
        <w:t>TTTGTTAAATTATTTCGATTTGTTAGATAAGTTTTGAAAATTGAGTTTATTGAAAAGAAAATATTTTTTAAAATGCAAAGGGTATAGTTGGGTCTATTGTCAAGTTTAACCTTGAATTCCTAAAATGACAATTATTTTTAGCATACTCCCTCCGTCTAATAGTATTCTTGGTTTCAGCATGCTCTTTAAGAAATTACTCACCTCTATAAAGTAAGAAATGTTTTCACTAAATTACCGTTAGTTTAATATTAGTATCAATTTAATATAGTTTTTTGGTTATGTAAAAGTTCATTGATCTAATAAAGATAAATTTGAAAAGAAAAAAATGATAATTTTTTCCTTATTTATGGAATTATATACTTTGGATTGAATGTAAAGCTATAAACACTGTATAATTGAATGTAAAGCTAAAAACACTACTCCCTCTGTCTCAGTTTATATCATTCACTTTTCTTTTTAGTCAGTATAAAAAAGAACAACACATTTTTACATTTTAGTAAGAATTTAACTTTAAATGCTCATTTTTACCTTTAATGAAATGATTTATAACTGTACAAACATCTATAACTTATTTTAAATCACAGGCTTCAAAAGTCATTCCTTTTTTCTTAAACTTCGTGCTCAGTTAAACTAAGTCATATAAATTGGAACGGCGGAAGTATTTCTTAAAGATAATTTTAAGACATGAAAGTTCATCTTAGATCATTTTTCAAAAGAGCTCTAACTTTGATTAGGCAAAGAAACAACTTCAGTGAAAAACATGTTTCTCTCAGTGAGTTCACCCCAATTAGCTAACTTGTTAGCCATCATATTGCCTTCCTTAAGGCAATGTTGGAATAATTTTCACCACTTGCCCAGAGGGATTGAGTTCCTTGTTGATCATGTTGATGATGATTTGAGAATCAGATTCAATAATGACTTGATGGAAGTTATTGTACAAGCACCATGACATCCGTTATTGTTCTGAGATAATGATCATTAACTAGATTAGCTAGTGAACCTATATAAAGGCAAAGCGCGAGGGATTAACGTGGTATATTTCTCTGTTTTGCATGTATCAGATATTAATGAATGTGCTCATTCAAGTACCAATATGTGTGAACACAATTGCATAGACACGCCAGGGAGTTACACTTGTACTTGTCTAGAAGGATTCAGTGGTGATGGCAGAAAGGATGATGGTGGTTGTATTGCACCAAATTTGAACTATGAGTTCCCATGGATCAAGTTTTCTATTGGTATGTTTCTCAAAAATTGAACTTAGCTTGTTTATTGAAGGAATTCATCTCCTTTAAATTTTTGTTGTTATAAACACAGGTATGGGAGTCGGCTTTATATCCCTCGTGGTTGGGACAATTTTGCTCTATTTTTGTATCAAGAAACGAAAACTCATTAAAAATAGGGAAAAGTTCTTCCAACAAAATGGTGGTTTACTCTTGAAACAACAAATCTCTTCTATAAAGGGTGGTGTGGAAGCAACCAAAATATTTACAGCTGACGAGTTGAAGAAGGCTACGAATAACTATGCCAGTGATAGAATTCTTGGTCGTGGTGGAAATGGAATTGTCTATAAAGGTATTCTACCTGATAATCGCATAGTTGCAATTAAAAAATCTAAGTTTGTGGATGAGAATCAAGTTGAACAGTTCATCAATGAGGTACTTATTCTTACTCAAGTTAACCATAGAAATGTAGTGAGACTCTTCGGGTGTTGTTTGGAAGATGAAGTGCCTTTACTGGTTTATGAATACGTTTCTCATGGAACTCTTTACGAGCATATCCACAACCAAAATGGAGTCCCATGGTTATCTTTGCAAAATCGATTGAGAATTGCTTCAGAGACAGCAAGTTCACTTGCTTACCTTCATTCATCTGCATCCATGCCAATAATTCATAGAGACGTCAAATCCACTAATATATTATTGGATGATGTTTATACAGCAAAAGTGGCGGATTTTGGAGCTTCAAGATTAGTCCCTCTTGACCAAACACATGTTGCTACATTGGTTCAAGGAACATTAGGGTACTTAGATCCTGAATATTTCCACACAGGTGAATTGACAAATAAAAGTGACGTTTATAGTTTTGGAGTAGTTCTTGCCGAACTTTTAACAGGGATGACACCTATTTTTAGGGATACAAGTGACAAGTACAAATGTTTGGTGGAGCATTTTATCTCGTCGATGAACAAGAATAACATATTTGAAATTCTTGATTATAGAGTTGTAAGAGAAGGAGGTGTTGAGCAACTTCAAAAGATAGCTGAGCTCATTAAGGGTTGCCTTCAGTTGCATGGGGAAGATAGGCCTATGATGAAGGAAGTGGCTATGGAACTTGAGAGTTTAAGAAAGTTCACTAGCCCATGGACTAATGAACACGGACATGAAGATCATAATGAAGTTGAATTAAAAGATCGGTATATAATTCCAATTGATTCTAATACAGGTATCGACAACTTCTCTGGACAATATCCCGGCTCCTACACAAATAACAACATCTTTTCTGGACAATATAGTTCGGATAAATCTTCATTACTACCCAATAGAAATATCCCGCGGTGATCCAAAATAAAATATTAATATGATAATTAGTGACAATATAATTTTCTGTGTTTTGTAAGTTTCTTTTCTGGCTATCTTTCTTTCATATTCAATGTATGTTGTTATGTATTTTACTTGCTTTTGAATTTAATCATCAATATATTGTTC</w:t>
      </w:r>
    </w:p>
    <w:p w:rsidR="00892539" w:rsidRDefault="00892539" w:rsidP="00892539">
      <w:r>
        <w:t>&gt;M6-PGSC0003DMG400011793 M6 RLK with WAX or WAX-EGF domain</w:t>
      </w:r>
    </w:p>
    <w:p w:rsidR="00892539" w:rsidRDefault="00892539" w:rsidP="00892539">
      <w:r>
        <w:lastRenderedPageBreak/>
        <w:t>ATTACTGTTAGTTTAATATTAGTATCAATTTAATATAGTTTTTTTGGTTATGTAAAATTTCATTGATCTAAATAAGGATAAATTTGAAAAGAAAAAAATTAATATTTTCTTCACTATTTATGGAATATTTACTTTGGATTGAATGTAAAGCTAAAAATACTATATAATTGAATGTAAAGCTAAAAACACTACATAATTGAATGTAAAGCTAAAAATACTATTCCCTCACTCCCAGTTTATATCGCTTGATCTTCTTGCTTTTACTACTAGCTGGAAAGTGATCCTTCTTTTTTGTTTTAATAGTAAAAAACAAATGCTTTAATAGGTAGGGTCACAATAATTGGTAGGAATCAAAATTGTGATAAACATCATTGGGACACTAATCACTAGAAATTAACTCAATAGTGCGTAGTGCTTTATTTGCCTTATTGGAGCATGGAGCCTAACACTCGAGGTGAAGTTGACTCATCACCTAAACAGGTGGATCGAGTTAGATATGGATTGATCGAAAATAAATCAGATGAAAATAAATAAAATATTTGACTCAATCTATATTTAAGACAAGTAAAAATGAATAAATCCAAAAGATAATATAGATATTCATATTATCCATAAATTATCTGACCAACCAAATTATTATTTTTTCTTCTTTTAGGATGTGTTTGGTATGAAAAAAATATTTTAACGTTTTCAGAGAAAATATTTATCTAATTAAAGTAAAGTTTTGAAAAGAAATATTTTTTTATGAGGAAATAATTTTTTCTTGAATTAGAGGAAAATAAGTCCAATTAAAATTTTTTTTTTCAAAATATTTAAATCAACTGGCAACTATTTTTTAAAAACATTTTTCTTCACACCAAACACATCCTTAATAAGTTACTTTTTTTATAGGATGTTACACCCTTACGTACTTTAAGGGGAGTGCAATTGATAGATACTCATAATTTATTCATATTTTACGTGGATAGTATGTTGATCCATATTTGACAAATTTTTAAATGATTAAATAACCAACCCATTTAAAATGAAAGAAGAAAGTTGACGTTAAAGATTATTTGTTGGTAAAAATTGAAGGGAAAGTAAATTTTAAAAAAAGATTATCTAAGTTTAAGGCTGATGTGGTGTTTTTTTAACCTATCACTCATCTAAAAGAATTGAGATCACTTGCTATGATATGTGGCAAGCGAGGGGTGTTTTAAAATTCAGTTAGTCAAGTAGAAAAATGTTTTTAAGAATATCAATAGTTTATGGACAAAATTAATAATTCTCGCTAAGTTTGAAGGTGTTTTCAATACTTCTCTTCTTCAAAAGGACTAACTTTAGTGAAGAACATGTTTCTCCCAGTGAGTTCACCCCAATTAGCTAACTTGTCAACCACCATATTTCCTTCTTTATGGCGATGTAGGAATATATAGTTCCCACTAGAAGTGAAGTTCCATGTTGGTAGAAGAATTTTCATCACTTGCCAAAAGGGGTTGAGTTCCTTGTTGATCATGTGGATGATGATGCTAAATCTTCCATATTTATCTTATAAATCCTAAGGTTTTCTACTAGTTCATCAATCGTCATGATAGAGACGTCCTTAGCTTCTTCTTCCTTTTTAAATGGTAGTGGCTTTTACATCCCATTTAGTTTTGGAAAGGACTCTCAGAAATTTATCAATCTGTTCCTCAGTAGTAAGAATCTTTCCTAGTGATGATAACTCATTGATTAAAGTGGCGAGTCGAGTAATCATTTCTAGCAGGCACTCACTCTTCTTCATTTTGAAAGTTACATATTGAGTGAACAACATGGACACCCTAAACTTCCTGACCCGACTTGTTCCTTCGTGGGCATTGATCAGTGCATCTCATATCTGTTTAGTTGAAGTACAATTTGAGACCCTATTGTGCTCATCTGGTCCTAAACCGCACACTAGAACATTTTTGGCCTTCACATTCTTTATGAGAGTTACAAGATTTTCATCAGTGAAATCTCTCCTTATTTTTGAAACTTGTTCTCCTTGCACAATTTTCATTGGAATGGTTGGTCTTTTAGTTATCCGATCATGTAGTTCGTATTCTTCAGCTTCCATGAAATCCTCCATGCAATGTGTGCCTTCCGGCAAGTAAAGTGAAATAGATTGTTTCTTGTCCTTCACTATGCCCAATTGGTGTTGTTGAATTCATCATGATCTTATTTTAGGTATTTTGCCTTCACAAGATATTCTTGCTTTGATACCAATTGATATTCTACACTACCTTGAAACATGTTGCTTAACTGAACTTTTTTAGTTAAGTAAAATGGGTTGCCTAACGTGTTTCAACGAAGTAGTAAAAGCAGTAAATTGAGAACAAACTATTTTACGTTGAAACACCTGGCTCACAAAAGATGTAAAAACCACAACCTGTAGAGTTCATAAACTCCACACATGCACAAACCTTCCAAGGTATGTGTTTCCAAGTCTTAGAGTTGCTACCAAATTGAAAACTATAATCCTACTTCAGTTACATCAACATTCAAACATAAAGAAGAACTCCTAGAACATAAACTCTGTAATAGGACCTGGTTCTTCAAAGTGTTTCTTCAATATTGAGCATTACAATGAAAGCCAATATGCCAATTGCCTTTTTGCTCTGTAATAAGTGTGTGAGTATTCTAAATCAATTCTCGTCTATTTAAGCATAACTCTTTCATAGAGTTGTTATTCACAACTAACTCCTCTTTCATTCAATTTCTCTTGTCTTTGAGTTATGATTCAAGTTGGACTCCGGCTTTAGTCAAACTTCTCACTTCATTGGTGTTGTCATTCAGCACTTGTTTTTGTTTGTTTACTTTAAGAGGTCGTTTGGTGTGATCGATAAGAAAATATAATCCTGGGATAAGTTTTAGTACCCTTCAAATCTTAGCTCTATCCAAGATCGATTTATATGCCAATAAACAATATACATAAATTCTAGTACTTAAAACTTTTGGTAATAATGTCAACTAGTGAGTTAAAACTGAGAAATATTGCTACTGATGATTCATATGACCGATCGTGATTCGTAAGTCTAATGATTTAGTAGTTATAATGCTTAATTAAATACTCTTTGCTAGTTTCCATTAACAACTTCTACAAATAAATATGTTAAAAGAAAAGATATAAAGGCAACGCGCGAGGGATTAATGTGGTATATTTCTCTGTTTTGCATGTCAGATATTGATGAATGTGCTGATTCAAGTTC</w:t>
      </w:r>
      <w:r>
        <w:lastRenderedPageBreak/>
        <w:t>CAATATGTGTGAACACAATTGCATAAACACGCCCGGAAATTTCACTTGTTCCTGCTTAAAAGGCTACACTGGCGATGGTAAAAAGAATGGTCGTGGTTGTATTGCACCAAACTCGAACTATGAGTTCCCATGGATCAAGTTTTCTGTTGGTAAGTTTCTCAGAAATTCAACTTGTTTCTACTTGCATTCTTCTTCCCTAGGCCGGTACTTCACAGAAGTACTA</w:t>
      </w:r>
    </w:p>
    <w:p w:rsidR="00892539" w:rsidRDefault="00892539" w:rsidP="00892539">
      <w:r>
        <w:t>&gt;M6-PGSC0003DMG400013884 M6 RLK with WAX or WAX-EGF domain</w:t>
      </w:r>
    </w:p>
    <w:p w:rsidR="00892539" w:rsidRDefault="00892539" w:rsidP="00892539">
      <w:r>
        <w:t>CAAAATTTGTGATAGGCCTTCCATTTGTAATTGTATTTCTGGTGATCAAATTCAAAAGGAGGCATTTGTCGATGTATGATAAGATTGAAGGCTTTTTACAAACACAAAATAATTTCATGCCAATCAGATATAATTACTCCCACATAAAGAGAATGACAAGAGGATTCAAAGAGAAATTAGGTGAGGGAGGTTATGGCAGTGTATACAAAGGAAAGCTTCAAAGTGGAAGGGATGTAGCAGTGAAGATGTTGAACAAGCCTAAAGCTGGTGGGCAAGATTTTATGAATGAAGTAGCTACCATTGGAAGGATTCATCATGTCAATGTGGTTGGACTCGTGGGGTATTATGTTGAGGGAACAAAGCGTGCTCTTGTATATGACTTCATGCCCAACGGATCACTCGACAAGTATATCAGCATCAGTCAAGAAGGAAGTCGTCTGTTAAGTTGGCAGAGGAAGTATGACATTATTCTTGGAGTGGCTCAAGGAATTGGGTATTTGCATCGAGGCTGTGATGTACAAATTTTGCATTTTGACATCAAACCACACAACATTCTTTTGGATGAGAATTTCATTCCAAAGATTTCTGACTTTGGGCTTGCGAAATTATATCCAACAGATAATAGCATAGTGACTCTCACAGCTGCTCGAGGAACAATTGGTTATGTAGCTCCAGAGTTGATCAGCAGAAGCATTGGAACAATCTCTTACAAAGCTGATGTTTACAGCTTTGGAATGCTGCTAATGGAAATGCTGGACTTGAAAAGACATGAAGTTGCAAATGAAGAGAATTCCAGCCAATATTTTCCTTATTATATTTACGATAAGTTCAACAAGGGGAAGGAGATTGTGGTGGATGAAGAAGCAAATGATGATGAAAAGAAGATGGTTAGAAAGCTGGCTTTAGTTGCGTTATGGTGCATACAAACAAATCCGATACAACGCCCTTCGATGAGTAGAGTATTAGAAATGCTTGAAGGTGAAGTTGAAGTGCTAGAAGTACCTCCTCAGCCTCTTCAATCTCAACCGATTGTTCATCAGATCATGGGAAGTTCTATGACATTTTCGTCTGATTCAATGGCTTTGTTAGAAAATTCTGCTGATAATCCCGTTGAACTAGACATTTGTTCTGATTGACTATAGTTGATGTAATGTTTATGTGAAACAAATATAGCCCACCCAACAATGTTTGGGACTAAGGGTGTTGTTGCTATTGTTGTACTAGTTTAAAAACACACCTAGAAGCTAGCTGACCAAGTGTTCGAATACAATAGCCAAAACGCTCGTGATTACTTAATTTGCCCGTAAAATTTC</w:t>
      </w:r>
    </w:p>
    <w:p w:rsidR="00892539" w:rsidRDefault="00892539" w:rsidP="00892539">
      <w:r>
        <w:t>&gt;M6-PGSC0003DMG400014060 M6 RLK with WAX or WAX-EGF domain</w:t>
      </w:r>
    </w:p>
    <w:p w:rsidR="00892539" w:rsidRDefault="00892539" w:rsidP="00892539">
      <w:r>
        <w:t>TAGAAATTTAACTCATCGTCGGACAACCTGGTTCATGGTGGCGACAGGTAACTCATCTTCTTTTTTCTTCTCTGTAACTGGCACTGCAGTTTCGTAGATACCATTGCTTCCCTTTTGCTCTTTCGACTTGTATTTCTTGTCTCTGTACGTATCTTCTATATGAATTGTCCAAAACACAGACTGTTCCCCAAATAGTTCATAGAACTTCCAGACTGAATTTAATTTATATTCTCTGATGGTGCATGACTTCATTTTGCTTTCCACAGGTGCAGTTTTGTTTACAGTTGGACTGTTGGTTTTACTCTTCTGCTTCAGAGAGAAGATTTTGTGGTACAAATGCCTCAGGTTTTGGGAATCTAATGCTGAGGATCACCAAAAAGTTGAAGAATTCTTAAAGAACTATGGATCATATGCTCTAAACAGATACAATTATACAGACATCAAAAAAATCACCAGTCACTTCAGAAGCAAACTAGGCCAAGGAGGATTTGGTAATGTATACAGAGGAAGTTTGCGTAACGGGAGTCAAGTGGCAGTGAAGATCCTGAATAAACTAAAAGGCAGTGGTGAAGATTTCATTAACGAGGTGGCAAGTATTAGCAGGACATCGCATGTTAACATCGTGAGCCTTGTGGGATTTTGTTTTGAGGGTCACAAAAGAGCTCTCATATATGAGTTCATGCCAAATGGATCTCTTGAAAAGTTTATCTATGAGGAAAGATCCAACAGTGTTCGCCAATTGGGTTGGCCAATACTGTACAAAATCACACTAGGCATTGCTCGAGGATTGGAGTACTTGCACCGTGGTTGTAACACTCGGATTTTGCATTTTGATATAAAGCCTCATAATATCCTACTTGATGAAGATTTTTGTCCGAAGATCTCTGACTTTGGTCTAGCCAAACTGTGCATGAAAAAGGAGAGCATTGTGTCAATGCTAGGTGCACGAGGAACAATCGGTTATATTGCTCCAGAAATTGTTTGCAGAAACTTGGGAGGTATCTCTCATAAGTCTGACGTCTATAGCTACGGAATGATGGTCCTAGAGATGGTTGGAGGAAGAAAAAATGTTGATGTTGGAGTTGATCGCACAAGTGAAATCTACTTTCCACATTGGCTCTATCAGCGAATTGAACTAAGTGAAGAGCTTCAACTCCCTGGAATAATGAATGAAGAGGAGAATGAATGTGCAAGAAAGATGGTTATAGCAAGTTTATGGTGCATACAGACTGATCCCTCAAATCGACCATCGATGAGCAAGGTTGTGGAAATGTTAGAAGGGAAACTAGACTCTTTACAAATGCCTCCCAAGCCTTACCTATATTCTCCCTCAAGAACTGAGGTAGATTCATCAGTACTAGAGCTGGCCTAGTCTTAA</w:t>
      </w:r>
    </w:p>
    <w:p w:rsidR="00892539" w:rsidRDefault="00892539" w:rsidP="00892539">
      <w:r>
        <w:lastRenderedPageBreak/>
        <w:t>&gt;M6-PGSC0003DMG400014064 M6 RLK with WAX or WAX-EGF domain</w:t>
      </w:r>
    </w:p>
    <w:p w:rsidR="00892539" w:rsidRDefault="00892539" w:rsidP="00892539">
      <w:r>
        <w:t>AATGGTTGTGTTTCTGATATCAAGAACGTGTCACTCGATCATAGTGCTTTTAAGTTTGTCAAGGAATCAAGAATTTACTTTTTGTCAAAGTGTAATGGATCGATATCTGAGGATCTTTTGAAGCACAGGATTGGTTTTGGTTGTGGTGGAGAAAATGGGAATGATTGGGGTCTTGCAATGTTTGCTGAGGATGAAAGCTTTGAGTCTGCATTACAAATGTGTAAAAATCATGTAATGGTACCAGTAGAAATGCTTGGAAATGAAGGGAGTAATCGAGTTATTGACTATCAAGTGCTACTGAGAAGGGGGTTTAGATTGAGCTGGATATCAAGTAACTGCAGTGACTGTGCAGAAAGTGGAGGACGTTGCGGATTTGATGTTAACAATTATCAATTCAAATGTTTCTGCACTGACAGGCCTCATGCTTCGAGTTGCCCACCTACCAGTAAGGCCCTATCTAGCAGTTAATTTTCCAGTATAATTATGCGGAACCTCATCTTATGATTAGGCACCGTGCTTTAGGTTCTTTTCTTGTGATTATCAAGCGCACAAAAAAGTATCGTTTGATGATCTAGGCATCAAGATGCAGCTGCATTAAGCATTTGGATTATGTGTTAACCACAAAATTTTGTGCAGCCAACTTTTAAAAAAAGAAGGTAAATATAAAAATTGGTGGTAGGGGAAGGGGAAATGCGGGAGGGGATTACAAGATGGGGGATCGAACACCAACAAGGTGAAACTTCAGGTAGCCAACCAATTGAGGTACGAAGATTTCCCTGTGCAGCCAAGTTAATATTCTCGTAGCAGCTAATTACTTCTCTGATGAATGGTGTCGTGTTCTGCTTAATTACCATGCATTTCAGGGTTTGACCTCTTGTCCTGTTAACCCTGTGGTTATGCCAGCAGTATTTTCTGTTTGTTATTTGTTGAAGTTTAGAGTTAGACCAATGACTGCAGCCTCCTTTTCTGCTATGTTCTCTATGTTTCATCGGCATATCTTCAACTTAGTTCAATTAGAGAGTAAATCTTGTCCAAAAGAGTTTCGTTGTGGAAGAATTGGAACCATAAGTTATCTTTTCCCACCTCATGTTCTATTTTGAGTAGACAACAATATTACTTTGTACATTCAAATGCACAAATAACAGTATGCGGATTGATAGTTATTTTCAAAGTTATAAGAACTACTCGAGTTGTGATGCCTTTAGCTTTTAGTGTCATAAACCAAGAATTGATCGAAGCCATAGTATTCAAGCTAGTGATCTTCCTGCAAATTCATCGTTCACCTTCAGAACCAAATTCTACTGATTTGTTTGATCTATTGACTCCTAGTTTCACATTAGATTGGGAATTGTCGTTAAATTATTCCAGCTGTCTTCATAGAGAAGGGCGATACCAAAGTGACATCGAAAACAACTTCTTTTACTCCAGAGGTATTGGATATAAGAAGCTTGTCTGTTGCTTGTGTATGTCTGGTTTCATTTTTGGAAAGGATTTAGATGTGTGTTGGTTGGTTCATTCCAAGATGTTTAATATGTCAACGTGAACGGAAGTGAATTGCTTTCACTCTTATTGTGACTAATTAATCTTTCATTTCTGTGTATTTGCAGAAGCAAAAAGAAATTTGGGACTGATACTAGGCACAGGTACATGTCTGTTATCTGTAATTAGACTTGCACAAAATCTCCTATTGCCTTGCAAATGTTGAAATTGTTGTGTTGCCTCAAAACCAGGATCTTTCTGGAGCATGACTTTCCTTTTTTCCCCCACATTTGCAGTTTTCTCTTGCATCGGAGTCGTGATTTTGCTCTTCTGCTTGAGAAAAAAGATTTTCTGGCACAAAAATATCAGGTTTTGGGAATCTATAGCTGAGGATCACCGAAATATTGAAGCATTTCTGAAGAACTTTGGGTCATATGCTCCAAAAAGATACAGCTATACAGACATCAAGCGAATCACCAATCACTTTAAAAACAAACTAGGTCAAGGAGGATTTGGTAATGTATACAGAGGAAGTTTGTGTAACGGGAGTCAAGTGGCAGTAAAGGTCCTGAATGAACTAAAAGGCAGTGGTGAGATTTCATTAACGAAGTGGCAAGTATTAGCAGAACATCACATGTTAACATCGTGAGCCTTGTGGGATTTTGTTTTGAGGGTCACAAAAGAGCTCTTTTATATGAGTTCATGCCAAATGGATCTCTTGAAAAGTTTATTTATGAGGAAATATCTGACGGAGTTCGCCAATTAGGCTGGCAAATATTGTATGAAATTGCATTAGGCATTGCTCGAGGATTGGAGTACTTGCACCGTGGTTGTAACACTCGGATTTTGCATTTTGATATAAAGCCTCATAATATCCTACTTGATGAGGATTTTTGTCCAAAGATCTCCGACTTTGGTCTTGCCAAACTATGCATAAAAAAGGAGAGTATCGTGTCAATGTTAGGTCCACGAGGTACTATAGGCTATATTGCTCCAGAAGTTGTTTGCAGAAACTTGGGAGGTGTCTCTCACAAGTCTGATGTCTATAGCTATGGAATGATGGTCCTAGAGATGGTTGGAGGAAGAAAGAATGTTGATGTTGGAGTTGATCGTACAAGTGAAATCTACTTTCCACATTGGCTCTATCGACGAATTGAACTAGACGAAGAGCTTCAACTAATTGGGATAATGAATGAAGAGGAGAACGAATGTGCAAGAAAGATGGTGATAGCAAGTTTGTGGTGCATACAGACTGATCCTGCAAATCAACCATCAATGAGCAAGGTTGTGGAAATGTTAGAAGGGAAACTAGACTCTTTGCAAATGCCTCCCAAGCCTTACCTATATTCTCCCTCAAGATCAGAGGTAGATTCATCAATAATAGAACTGACAACAACAACAACAACATACCCAGTATAGTCCCACAAGTGTGGCGTGAGAAGGGTAAAGTGCACGCAGGCCTCATCTCTACTTTTGTACTTTTGTGGGGTAGAGAGTTTTTTTCGATAGACTCTCTATGCCATGGAACAAAAGCGATTAATTCGTCCATCATTCCCAAGAATGTCAACAATTTTGTTACAATTCTTTCTGATTTCTTCTTCATCTCTTAGTTGAGTGTT</w:t>
      </w:r>
      <w:r>
        <w:lastRenderedPageBreak/>
        <w:t>TTATTCAGCATTGACATCAGAGCTTACTATATTGGTTCTGTCAAATGAAAAGTGTTCTCAGATACCTATTTTGAGATTC</w:t>
      </w:r>
    </w:p>
    <w:p w:rsidR="00892539" w:rsidRDefault="00892539" w:rsidP="00892539">
      <w:r>
        <w:t>&gt;M6-PGSC0003DMG400014577 M6 RLK with WAX or WAX-EGF domain</w:t>
      </w:r>
    </w:p>
    <w:p w:rsidR="00892539" w:rsidRDefault="00892539" w:rsidP="00892539">
      <w:r>
        <w:t>ATGGATTTAGTTTCTTGGTTTTTCGTCTTCATTTTGTTTCATCAGAGGTGTTTTGATTCTGTTCAAGGACAGAACACACCTTATTCAAACTGTCCTCAAGAATTCCAATGTGGAAGTTCAGAAATTCTGAGTTTTCCTTTCTATAAACCCGATCAACCTGATTGCGGATTATGTAAAGTTGATTGTGATACTGCTCCACATCCGATGATCGAATTGGAAGGAGTAAAGTATCAAGTTCTTGAAAAACAGAATGTTTTTGTCAAAATTAAGGATCCTGTTCTTGAAAATCTCTTAAAGAAAAACAGTTGTCGATCTTTCGAAAGAAATCTATCTCTCCCAATATCTCCTATAATCACCTATAGTGTCAACCCTTTCCTCAACTTGTTTAAATGCAATACTAGTAATGATATCTCGTACGAGGGCTTTCAAAGTTACAATGGTTGCGAAAGTTTCACTTTATACTATAATCATTCGTCCGTTTCTTCTATTGGATCTAATCTTCTTAGTAAATGTTCAATTATTCAATTGCCTATGGTGTCAGGTTATGAATCAAAATCGAACAATAGTAACCTGTTCGATATGTTGGCTGCTGATGTTTCTCTAGGATGGACAGTATCTCATACATGTAATCAGTGTTATTCGAGTGGAGGACGATGTCAAGTTGATAGTAACAACAAATTTCATTGTTCTGTTAGTGATCCAGGCAAAGGTATTCAAGAAGTAAATTATGCTTGATTCCTTCATCTTAGTACTCTTTATTTATTCGTTTTTCGTATTGCAGGAAAGCATCTTCGTAGAACATGGATCGTTGTTTTAGCCACAGGTAACTCTTTTGTAGAAACAGTACTAGTTGCATTGTTCCGAATAGAGACTCTTCACGGTGTATGACTTCATTTTCCTCCGTATAGTTGCAGTTTTCGGTTGCATTGGAATCTTGATTTTGCTGTTCTGCTTCAGAAAAAAGATTTTCTGGCATAAGTACCTCAGGTTTTGGGAATCAGAAGCTGAGGATCATCGAAATATTGAAGCGTTTCTGAAGAACTACGGGCCATATGCTCCAATGAGATATAGTTATTCAGACATCAAAAGGATGACTAGTAGCTTCAAAAACAAACTAGGCCAAGGAGGATATGGTTATGTATACAAAGGAAGTTTACATAATGGAAATCCTGTTGCTGTGAAGGTTTTGAATGGACTAAAAGGCAGTGGTGAAGAATTCATTAATGAGGTATCGAGTATTAGCAGGACATCACATGTTAACATCGTGAGCCTCGTGGGATTCTGTTTTGAGGGTCGAAAAAGAGCTCTAGTTTACGAATTCATGCCAAATGGATCACTTGAAAAGTTTATCTATGAAGAAAGATCAGACACAGACAGAGTTCGTCAACTAGATTGGCAAGTACTGTATAAAATTGCATTAGGCATTGCTCGTGGATTGGAGTATTTGCATCGTGGTTGTAACACTAGAATTCTACATTTTGATATCAAGCCTCATAACATACTACTTGATGAAGATTTCTGTCCTAAGATATCTGACTTTGGACTTGCTAAACTCTGCGTAAAAAAGGAAAGTATAGTGTCAATGTTAGGTGCACGAGGGACTATCGGTTACATTGCTCCTGAAATTGTTTGTAGAAACTTGGGAGGTGTCTCACACAAGTCTGATGTTTATAGCTATGGAATGATGGTGTTAGAGATGGTTGGAGGGAGGAAAAATGTTGTTGATCGAACGAGTGAAGTCTACTTTCCAGATTGGCTTTATCAACGAATTGAACTAGACGAAGAACTTCAATTAATTGGGATAATGAATGAAGAGGAGAAAGAATGTGCGCGAAAAATGGTGATAGTGAGTCTATGGTGCATCCAAACTGGTCCTTCAAATAGACCATCTATGACTAAAGTTGTCGAAATGCTAGAAGGGAACTTAAACTCTTTGCAAATTCCTCCAACACCTTACCTATATTCTTCCTCAAGGTCAGAAGTAAAATTGATCTCATCAGTAGAAGAATCGAGTTCCCGATCAACTCTCTCTACCTCCACAAGGTAG</w:t>
      </w:r>
    </w:p>
    <w:p w:rsidR="00892539" w:rsidRDefault="00892539" w:rsidP="00892539">
      <w:r>
        <w:t>&gt;M6-PGSC0003DMG400017105 M6 RLK with WAX or WAX-EGF domain</w:t>
      </w:r>
    </w:p>
    <w:p w:rsidR="00892539" w:rsidRDefault="00892539" w:rsidP="00892539">
      <w:r>
        <w:t>ATGTCCATGTGCAATAGTATTGATGATGATACATGTTCTGGGGTTGGTTGTTGCATAACATCCATCCCTAATGAGTAATGGGGCATGGAATGTTACTATAACACTAAGGAGCTATTATAATCATACTTATGTGAAAGATAACCCTAGTTGCAGCTATGCTTTTGTAGTTCAAGAAGCTAATTTTAGCTATTCTAAGAATTACCGTAGAAGTTTGGAGGACAAGGAGGAGCTTCCTCTTGTGCTAGATTGCGTAATTGGTGAAGAAACATGTGAAATAGCTAAGACAAACTCGACTACATATGGATGTAAGAGTAACAATAGTGATTGTCTTGATAATTCAATTGGTTATCGATGTTCTTGCATGCAAGGATATGATGGGAATCCATAACTGAAAGACGGCTACCAAGGTATGTATATGT</w:t>
      </w:r>
    </w:p>
    <w:p w:rsidR="00892539" w:rsidRDefault="00892539" w:rsidP="00892539">
      <w:r>
        <w:t>&gt;M6-PGSC0003DMG400017728 M6 RLK with WAX or WAX-EGF domain</w:t>
      </w:r>
    </w:p>
    <w:p w:rsidR="00892539" w:rsidRDefault="00892539" w:rsidP="00892539">
      <w:r>
        <w:t>ATTTCTGAGAAGAATAGAACGGTCGGCATAAGAAAAAGACATTTCTATGAAATATTGGCTCAAGAGGAAGTTAACTTTATGACTTCTTAATCTTGCAGCGTATTCGAGCGCAAAATTTGTAATAGGCCTTCCGTTGGTAATTGCATTTCTGGTGATCAAATTCAAAAGGAGGCATTTGTCCATGTATGATGCCATTGAAGGCTTTTTGCAAACACAAAACAATTTCATGCCAATCAGATATAACTACTCCCACATAAAGAGAATGACCA</w:t>
      </w:r>
      <w:r>
        <w:lastRenderedPageBreak/>
        <w:t>GAGGATTCAAAGAGAAATTAGGTGAGGGAGGTTACGGCAGTGTATACAAAGGAAAGCTTCAAAGTGGAAGAGATGTAGCAGTGAAGATGTTGAACAAGACTAAAGCTGGTGGTCAAGACTTCATGAATGAAGTAGCTACCATTGGAAGGATTCATCATGTCAATGTGGTTGGACTCGTGGGGTATTGTGTTGAGGGAACAAAGCGTGCTCTTGTATATGATTTCATGCCCAATGGATCACTCGAGAAGTACATCAGCACCAGTCAAGAAGGAAGTCCTCTGTTAAGTTGGCAGAGGAAGTTTGACATTATTCTTGGAGTGGCTCGAGGAATTGGGTATTTGCATCGAGGTTGTGATGTACGAATTTTGCATTTTGACATCAAGCCACACAACATTCTTTTGGATGAGAATTTCATTCCAAAGATTTCTGACTTTGGGCTTGCAAAATTATATCCAACAGATAATAGCATTGTGAACCTCACAGCTGCTCGTGGAACTATTGGATATGTAGCTCCAGAGTTGATCAGCAGAAGCATTGGGACAATCTCTTACAAAGCTGATGTTTACAGCTTTGGAATGCTGCTAATGGAAATGCTGGACTTGAATAGACATGAAGTTGCAAATGAAGAGAATTCCAGCCAATATTTTCCTTATTATATTTACAATAAGTTCAACAAGGGGAAGGAGATTGTTGTGGATGAAGAAACAAATGATGATGAAAAGAAGATGGCTAGAAAGCTGACTTTAGTTGCGCTATGGTGCATACAAACAAATCCGTTACAACGCCCTTCGATGAGTAGAGTATTAGAAATGCTTGAAGGTGAAGTTGAAGTGCTAGAAGTACCTCCTCAGCCTCTTCAATCTCAACCGATTGTTCATCAGATGATGGGAAGTTCCATGACATTTTCGTCTGATTCAATAGCTTTGTTAGAAAATTCTGCAGATAATCCCGTTGAATTAGACATATGTTTTGATTGACTCATAGTTGATGTAATGTTTTTGTGTAGTAACAAATATAGCCCACCCAATAATGTTCGGGAATGAGGTGTTGTTATTGTGGTACGTACTAGTTCTGCAA</w:t>
      </w:r>
    </w:p>
    <w:p w:rsidR="00892539" w:rsidRDefault="00892539" w:rsidP="00892539">
      <w:r>
        <w:t>&gt;M6-PGSC0003DMG400019167 M6 RLK with WAX or WAX-EGF domain</w:t>
      </w:r>
    </w:p>
    <w:p w:rsidR="00892539" w:rsidRDefault="00892539" w:rsidP="00892539">
      <w:r>
        <w:t>TACACAGGTATAGGAGCTGTTGGCTTTATATCCCTAGTGGTTGTAACAATTTGGCTCTGTTTCAGAATAAGGAAAAGGAAATTGATTGAAGTCAGGGAGAAATTCTTCCTACAAAATGGTGGTTTATTATTGAAACACAGAATCTCCACTAACGACGGTGGTGTGAAAGCAATAAAAATTTTCACAGCTGAGGAGCTCAAGAAAGCTACAGACAATTATGCACATGACAAAATTCTTGGTCGCGGTGGCAATGCGATTGTATATAGAGGTGTGCGAAGTGATAATCGCATAGTTGCAATTAAAAAAATCTAGAATTGTGGATGAGAGCCAAATTGAGCAGTTTATCAATGAGGTGCTTATTCTCACTCAAATCAACCATCGAAAAGTGGTGAAGCTCTTTGGGTGTTGTTTGGAAGATGAAGTTCCTTTATTGGTTTATGAGTATGTATCTGAAGGAACTCTTTACGAGCACATTCACAATCAACGTGGAGGGGGTTGGTTAAATTGGCAAAATCGGTTGAGAATTGCCATAGAGACAGCCACTGCACTTGCTTACCTTCATTCATTTGCCTCGATGCCTATAATTCATCGCGATGTCAAGTCTTCCAACATATTGTTAGATGAATTTTCCACAGCTAAAGTGGCTGATTTTGGAGCTTCAAGGCTCATCCCTTTGGATCAAACACGTGTGGCTACATTAGTTCAAGGTACATTTGGGTACTTGGATCCTGAATATTTTTTCAAAAGTCAATTGACGGATAAAAGTGATGTTTACAGCTTTGGAGTAGTTCTGGCATAACTTCTAACAGGGTTAAAGCCAGTTTCTGGAGATAGAAACGATGATCAAAAGAATTTGGCTGATTATTTTGTTTCATCCATAGATAATAATCGCTTATTTCAAATTCTTGATCGTCGTGTTTTGCGAGAAGGAAATCTTGAGCAACTTCAACAGATGGCTGAGCTGGTGAAGAATTGTCTTCAATTGCAGGGAGAAGATAGGCCTACAATGAAGGAAGTGGCTATTCAACTTGAAGGTTTGAGGAAGGTAACTGGAGTTTCTTGGTCTAATCAACATGTACACGAAGATAATGATTTATCAGATCTTTACACAGTTCCAATGGACGCCTATGGAAAAAAACCCCAATTCAGATAGTTATCAATCATGCATCCTACTTACAATCTAAGTTGA</w:t>
      </w:r>
    </w:p>
    <w:p w:rsidR="00892539" w:rsidRDefault="00892539" w:rsidP="00892539">
      <w:r>
        <w:t>&gt;M6-PGSC0003DMG400019170 M6 RLK with WAX or WAX-EGF domain</w:t>
      </w:r>
    </w:p>
    <w:p w:rsidR="00892539" w:rsidRDefault="00892539" w:rsidP="00892539">
      <w:r>
        <w:t>AGAAAATGTCTGGGAAGCTTGGAAGTCTATTTCAAACTATTTTTTGCTCACTGATAATTACTTTATTTATCCAAAATTTGAATATTACATTTTTCTCTTATATAACAGTACATCATATCCGCACCACATAAGTGACAAAACAGTACTTTTGTTTTCACATATTCTTATGTATTTTTTTATTATGAATGTGGGAAAACTCCAATATTTCGTATATATGATTATTATGATCTATGACCAAGAACAACTCAATTTTATTTTTTACAGAAATCCAGATTCCAGACTATGTTTGAATAATACAGAACTTGCTTTTCATATGTTTGAAAAAGCCTCTAGGAACACCAATATGTTAGCATGTAAATTCAACAGTAAAATGGAAGTGTACAATCCTGAGCTTTTGTTTTAGCTTAGTTGAAATAGGCAATAAATGTTGAACTCTTCTACTTACACAGGTACTGGAGTTGGGTCAATCTCCCTAGTGGTTGTGATAACATTGCTCTACTTTTGCATCAAGAAAAGAAAGTTGATTCAAGCCAGGGAGAAGTTTTTCCAACAAAACGGTGGTTTACTATTGAAGGAAAGGATATCCACAAAAGAGGGCGCTGTGGAAGCAACAAGAATTTTTACAGCTGAGGAGCTCAAGAAAGCTACAAACAATTATGCCAATGACAGAATTCTTGGTC</w:t>
      </w:r>
      <w:r>
        <w:lastRenderedPageBreak/>
        <w:t>ATGGTGGAAATGGGATTGTATATAGAGGTGTGCTACGTGATACTCGCATAGTTGCCATTAAGAAATCTAGAACTGTGGATGAGAGTCAAATTGAGCAGTTTATCAATGAGGTGCTTATTCTCACTCAAATCAACCATCGAAATGTGGTGAAGTTCTTTGGGTGTTGTTTGGAAGATGAAGTTCCTTTATTGGTTTATGAGTATGTCTCTGAAGGAAATCTGTACGAGCACATTCACAACCAACGTGGAGCGGGTTGGTTAACTTGGCAAAACCGTTTGAGAATTGCAGCAGAGATAGCCACTACACTTGCTTATCTTCATTCATTTGCGTCCATGCCTATCATTCATAGAGACGTTAAGTCTGCCAACATATTGTTGGATAATGTTTACACAGCTAAGGTGGCAGATTTTGGAGCATCAAGGTTAATTCCTCTAGATCAGACACATGTGGCTACATTGGTTCTAGGGACATCAGGTTATTTGGATCCAGAATATTCTCGCACGAGTCAATTAACGGAGAAAAGTGATGTTTACAGCTTTGGAGTAGTTCTGGCAGAACTTTTGACAGGGTTGAAACCTATTATTAGAGCTAGAAGTGAAGAGAACAAGAATTTGGCCGATTTTTTTGTGTTGTCCATGAACTCGAATAGCTTGTTTCATATTATTGATCATCGTGTTTTGCGGGAAGGGAGTCTTGAGCAACTCCAAAAGATGGCTGAGCTGGTGAAGAACTGCCTTCAGCCGCATGGAGAAGATAGGCCTACAATGAAGGATGTGTCTATTGAACTTGAAGGTTTGAGGAAGGTAACCGGAATCTCTTCATCTAGTCAACATGAACAGGAAGAATATGATCAGGATGAAAGTTCAGATCTGTACACAGTTCCCATTAACTCCTATGAAAATACCCCCAATTCAGATAGTTCTCGTATAATGCATCCTACATACAG</w:t>
      </w:r>
    </w:p>
    <w:p w:rsidR="00892539" w:rsidRDefault="00892539" w:rsidP="00892539">
      <w:r>
        <w:t>&gt;M6-PGSC0003DMG400019171 M6 RLK with WAX or WAX-EGF domain</w:t>
      </w:r>
    </w:p>
    <w:p w:rsidR="00892539" w:rsidRDefault="00892539" w:rsidP="00892539">
      <w:r>
        <w:t>TTCCAACAAATTTTCAGAATCAAGTCCGTATAGTTTCTCTGCGCTGAACAAGTTTACTGTAGTTGGTTGCGATGACTACGGTTCCATCTTGGGGCCTAACAACTTTGAGTATGGCTGCAATGTCAGCTGTACAAGCAAAGAGGATGTGATGAATGGAGGGGAGTGTATGGGAAAAGGCTGCTGCCAGAAACAGATACCCAAGGGCTTGAAATACTATAGCACAACCATGTCTAGCACGAGAAACCATACCGATGTTTTGTCCTTCAATTTATGTGGGTATGCGTTTCTGGGCGAGGCAGATAGCTTCCATTTCCGGGGCTTGCCAGATCTAGGTGATAATTATACTATTGATATTTTTTTATGAGAGGTTTAAAGCCACTGTTCCCATTGTGCTGGATTGGGCTATCAGGAATCTTACTAGCGCGCAAGCTCTGAAAAGCGTGGATTATGCTTGCAGTAAAAATAGCCACTGTGTTGATTCAGATACTGGTCTTGGTGGCTACCGCTGCAGCTGTAATACAGGTTATCATGGCAATCGTTATCTCAATCAAGGCTGCCAAGGTATATATATATATATAAAGGATCATTTCCCAATGAAAGCTATTTTATGCCCATTTGATCAACTTATCACAAGCTTTGATATAACGGTGTTCTATTTATTTGTTTTTTTTTCAGATATTGATGAATGTGCTGATCCAAGCACCAATTCGTGTGAAAAGATCTGCACAAACACCCCAGGGAGTTTCTATTGTTCTTGCCCCGATGGATATACCGATGATGGCAGCAAGGATGGTCGTAGTTGTATTCCTCCCAATAATCAGTTCCCATGGATCAAGTTCTCTCTAGGTAATATCTTGGAAAACCATAACCACAAATATCCATTTTACGTGATTTTGTTTGACGACCAAAAAAATCGTGGTCCAAAATATTACATTTGTGTAGCTTTAAATAATCTCATTAAGGGTTAAATGATAAGTTTAAAGTTAAATTATTTTTGAATATATAATATGTCAGTCTTCATTTAGGATAACTAAAAAAAGTTATCACCGAGAATTATTGTTTTCTGTGCTAGAAATGACTGGAGTGGGGAGCTTGGAGTTATATTTCCAACTATTTTTGCAAACTTATTTCTTTATTTAACCAAGCTTTGAGAATTACTTTTGTTTCCCCATAATCTTTTGTTTTTTTTATTATGAATTAAAAGAACTCCAAATTTTGGTATTTATATGGATGATTATGGTCTAAGACCAAGATCAAACTCAATTCTATTTTCTTCTGAAATCCGGACTACGTTTGAATATGACATAATGTGTTGTGACTTAAAAGTTTTATTCCACTGATTATTCAGGTATCGGAATCGGCTTTATCTGCCTAGTGGTTGGGGTAACCTGGCTCTATTTCATCATCAATAAAAGAAAATTGGTTAAAGTCAGAGAGAAGTTCTTCCAACAAAATGGTGGTTTATTATTGAAACACAGAATGTCTGCTAAAGAAAGCGGTGTGGAAGAAACAAAAATATTTACAGCTGAGGAGCTTGTGGCGGCAATGGGATTGTGTATAAAGGTGTGCTACATGATACTCACGTAGTTGCCATTAAAAAATCTAGAATTGTGGACGAGAGTCAAATTGACCAATTTATCAATGAGGTAGTCATTCTTACTCAAATCAACCATCGAAACGTGGTAAGACTCTTTGGATGTTGTTTGGAAGATGAAGTTCCTTTATTGGTTTATGAGTATGTCTCTGAAGGAAATCTTTTCGAGCACATTCACAACCAACGTGGAGCGGCTTGGTTAACTTGGCAAAACCGTTTGAGAATTGCAGCAGAGATAGCCACTACACTTGCTTATCTTCATTCATTTGCGTCCATGTCCATGCCTATAATTCATAGGGATGTCAAGTCCGCCAATATATTGATAGATAATGTTTACACAGCTAAAGTGGCAGATTTTGGAGCTTCAAGATTAATTCCTTTGGATCAAACACGTGTGGCTACTTTGGTTCTAGGGACAACAGGGTACTTGGATCCTGAATATTTTCGCACAAGTCAACTGACTGAGAAAAGTGATGTTTACAGCTTTGGAGTAGTTCTTGC</w:t>
      </w:r>
      <w:r>
        <w:lastRenderedPageBreak/>
        <w:t>AGAACTTGTGACAGGGTTGAAACCTATATTTAAAGGCAGAAACGATGAGCAAAAGAATTTGGCTGATTATTTTGTTTCATCTGTGAATAACAATTGCTTATTTCAAATTCTTGATCATGTTTTGCAAGAAGAGAATCTCGAGCAACTCCAAAAGATGGCTGAGCTGGTGAAGAACTGTCTTCTGCCGCTTGGAGAAGAAAGGCCTACAATCAAGGAAGTGGCTATTGAACTTGAAGGTTTGAGGAAGTTAACTGGGATCTCTTCGTTTAATCAACATAGGCAGGGAGATAATGATCAGGATGAACCAGTTACTTACACAGTTCCAATAGACTCCATACCCCCAAATTAG</w:t>
      </w:r>
    </w:p>
    <w:p w:rsidR="00892539" w:rsidRDefault="00892539" w:rsidP="00892539">
      <w:r>
        <w:t>&gt;M6-PGSC0003DMG400019172 M6 RLK with WAX or WAX-EGF domain</w:t>
      </w:r>
    </w:p>
    <w:p w:rsidR="00892539" w:rsidRDefault="00892539" w:rsidP="00892539">
      <w:r>
        <w:t>GTATTTCTTATAGAGAATTAAAAGAACTCCAAATTTTGGTATTTATACTGATGATTATGGTCTAAGACCAAGATCAAACTCAACTCTTTTTCTTCTGAAATCTGGACTATGTTTGAATTATACATAATATGTTTGAAGCTATGAAAGTTAAATTCCACTAATTATTCAGGTAGTGGAATCGGCTTTATCTCCTTAGTGGTTGGGATAACCTGGCTCTATTTCAGCATCAAGAAAAGAAAATTGATTAGAGTCAGAGAGAAGTTCTTCCAACAAAATGGTGGTTTATTATTGAAACAGAGAATCTCCACTAAAGAGGGCGGTGTGGAAGCTACAAGAATATTTACAGCTGAGGAGCTCAAGAAAGCTACAAACAATTATGCCAATGATAGAATTCTTGGTCGTGGTGGTAATGGGATTGTATATAAAGGTGTGCTACGTGACACTCGCATAGTTGCCATTAAGAAATCTAGAATTGTGGACGAGAGTCAAATTGACCAATTTATCAATGAAGTGGTCATTCTTACACAAATCAACCATCGAAATGTGGTAAGATTCGTTGGGTGTTGTTTGGAAGATGAAGTTCCTTTACTGGTTTATGAGTATGTCTCTGAAGGAACTCTTTACGAGCACATTCACGACCAACGTGGAGCGGGTTGGTTAACTTGGCAAAACCGTTTGAGAATTGCAGCAGAGATAGCCACTACACTTGCTTACCTTCACTCATTTGCGTCCATGCCTATAATTCATAGGGATGTTAAGTCTGCCAACATATTGTTAGATAATGTTTACACAGCTAAAGTGGCAGATTTTGGGGCTTCAAAGTTAATTCCTCTGGATCAGTCACATGTGGCTACATCAGTTCTAGGGACATCAGGGTACTTGGATCCTGAATATTTTCGTACAAGTCAACTGACTGAGAAAAGTGATGTTTACAGCTTTGGAGTAGTTCTGGCAGAACTTTTGACAGGGTTGAAACCTGTAATTAAAGATGGAAACGATGAGCAAAAGAATTTGGCTGATTATTTTGCTTCATCCATGAATAAGAATAGCTTATTTCAAATTCTTGATCGCCGTGTTTTGCAAGAAGGGAATTTTGAGCAACTTCAAAAGATGGCTGAGCTGGTGAAGAACTGTCTTCACTTGCAAGGAGAAGATAGGCCTACAATGAAGGAAGTGGCTATTGAACTTGAAGGTTTGAGGACGTTTACTGGAATCTCTTTGTTTAATCAACATGGACAGAGAGATAATAATCAGGATGAATTATCAGATCTTTACGCAGTTCGCTTAGACTCCATACCCCCAATTTAGATAGTTCTCACACAATGCATCCTACATACAGTCCAAGTTGATGTTATGTAGGCTCCTTTCCTTTTTCCTCTCAAATTTAGATTTTTCTTTAAGATACAATGTTGGAGATTTTTGCAGATATCATATATAGAACCTTTTGATGATAAG</w:t>
      </w:r>
    </w:p>
    <w:p w:rsidR="00892539" w:rsidRDefault="00892539" w:rsidP="00892539">
      <w:r>
        <w:t>&gt;M6-PGSC0003DMG400019173 M6 RLK with WAX or WAX-EGF domain</w:t>
      </w:r>
    </w:p>
    <w:p w:rsidR="00892539" w:rsidRDefault="00892539" w:rsidP="00892539">
      <w:r>
        <w:t>AACTCCAAATTTTGGTATTTATACTGATGATTATGGTCTAAGACCAAGATCAAACTCAACTCTTTTTCTTCTGAAATCTGGACTATGTTTGAATTATACATAATATGTTTGAAGCTATGAAAGTTAAATTCCACTAATTATTCAGGTAGTGGAATCGGCTTTATCTCCTTAGTGGTTGGGATAACCTGGCTCTATTTCAGCATCAAGAAAAGAAAATTGATTAGAGTCAGAGAGAAGTTCTTCCAACAAAATGGTGGTTTATTATTGAAACAGAGAATCTCCACTAAAGAGGGCGGTGTGGAAGCTACAAGAATATTTACAGCTGAGGAGCTCAAGAAAGCTACAAACAATTATGCCAATGATAGAATTCTTGGTCGTGGTGGTAATGGGATTGTATATAAAGGTGTGCTACGTGACACTCGCATAGTTGCCATTAAGAAATCTAGAATTGTGGACGAGAGTCAAATTGACCAATTTATCAATGAAGTGGTCATTCTTACACAAATCAACCATCGAAATGTGGTAAGATTCGTTGGGTGTTGTTTGGAAGATGAAGTTCCTTTACTGGTTTATGAGTATGTCTCTGAAGGAACTCTTTACGAGCACATTCACGACCAACGTGGAGCGGGTTGGTTAACTTGGCAAAACCGTTTGAGAATTGCAGCAGAGATAGCCACTACACTTGCTTACCTTCACTCATTTGCGTCCATGCCTATAATTCATAGGGATGTTAAGTCTGCCAACATATTGTTAGATAATGTTTACACAGCTAAAGTGGCAGATTTTGGGGCTTCAAAGTTAATTCCTCTGGATCAGTCACATGTGGCTACATCAGTTCTAGGGACATCAGGGTACTTGGATCCTGAATATTTTCGTACAAGTCAACTGACTGAGAAAAGTGATGTTTACAGCTTTGGAGTAGTTCTGGCAGAACTTTTGACAGGGTTGAAACCTGTAATTAAAGATGGAAACGATGAGCAAAAGAATTTGGCTGATTATTTTGCTTCATCCATGAATAAGAATAGCTTATTTCAAATTCTTGATCGCCGTGTTTTGCAAGAAGGGAATTTTGAGCAACTTCAAAAGATGGCTGAGCTGGTGAAGAACTGTCTTCACTTGCAAGGAGAAGATAGGCCTACAATG</w:t>
      </w:r>
      <w:r>
        <w:lastRenderedPageBreak/>
        <w:t>AAGGAAGTGGCTATTGAACTTGAAGGTTTGAGGACGTTTACTGGAATCTCTTTGTTTAATCAACATGGACAGAGAGATAATAATCAGGATGAATTATCAGATCTTTACGCAGTTCGCTTAGACTCCATACCCCCAATTTAGATAGTTCTCACACAATGCATCCTACATACAGTCCAAGTTGA</w:t>
      </w:r>
    </w:p>
    <w:p w:rsidR="00892539" w:rsidRDefault="00892539" w:rsidP="00892539">
      <w:r>
        <w:t>&gt;M6-PGSC0003DMG400019720 M6 RLK with WAX or WAX-EGF domain</w:t>
      </w:r>
    </w:p>
    <w:p w:rsidR="00892539" w:rsidRDefault="00892539" w:rsidP="00892539">
      <w:r>
        <w:t>ATCGGCCTTCCGTTTGTAATTGTATTTCTGGTGATCAAATTCAAAAGGAGGCATTTGTCCATGTATGATGCGATTGAAGGCTTTTTGCAAACACAAAACAATTTCATGCCAATCAGATATAATTACTCCCACATAAAAAGAATGACCAGAGCATTCAAAGAGAAATTAGGTGAAGGAGGTTACAGCAGTGTATACAAAGGAAAGCTTCAAAGTGGAAGAGATGTAGCAGTGAAGATGTTGAACAAGCCTAAAGCTGGTTGTCAAGACTTCATGAATGAAGTGGCTACCATTGGAAGGATCCATCATGTCAATGTGGTCGGGCTCGTGGGGTATTGTGTTGAGGGAACAATACGTGCTCTTGTATACGACTTCATGCCCAACGGATCACTCGATAAGTACATCAGCACCAGTCAAGAAGGAAGTCCTCTGTTAAGTTGGCAGAGGAAGTATGACATTATTCTTGGAGTGGCTCGAGGAATTGGATATTTGCATCGAGGCTGTGATGTACGAATTTTGCATTTTGACATCAAACCACACAACATTCTTTTGGATGAGAATTTCATTCCAAAGATTTCTGACTTTGGGCTTGCAAAATTATATACAACAGATAATAGCATTGTGAACCTCACAGCTGCTCGTGGAACAATTGGATATGTAGCTCCAGAGTTGATCAGCAGAAGAATTGGAGCAATCTCTTACAAAGCTGATGTTTACAGCTTTGGAATGCTGCTAATGGAAATGCTGGACTTGAATAGACATGAAGTTGCAAATGAAGAGAATTCCAGCCAATATTTTCCTTATTATATTTACGATAAGTTCAACAAGGGGAAGGAGATTTTTGTGGATGAAGAAGCTATTGATGATGAAAAGAAGATGGCTACAAAGCTGAGTTTAGTTGCATTATGGTGCATTCAAATGAATCCAATACAGCGCCCTTCAATGAGTAGAGTATTAGAAATGCTTGAAGGTGAAGTTGAAGTGCTAGAAGTACCTCCTCAGCCTCTTCAATCTCAACCGATTGTTCATCAGATGATGGGAAGTTCTATGACATTTTCGTCTGATTCAATGGCTTTGTTAGAAAATTCTGCTGATAATTCCGTCAAAGTAGACATTTTTTCTGATTGATTATAGTTGTGTATTGTTAATTTAAAATGACATATATGTGAGAAGGGCTTCACATTTTATGAAGGGTCGGGTCTGAGTTGGTCCGTCTCATTCATTGTGTTCACGCTGAACAAATACATATG</w:t>
      </w:r>
    </w:p>
    <w:p w:rsidR="00892539" w:rsidRDefault="00892539" w:rsidP="00892539">
      <w:r>
        <w:t>&gt;M6-PGSC0003DMG400020023 M6 RLK with WAX or WAX-EGF domain</w:t>
      </w:r>
    </w:p>
    <w:p w:rsidR="00892539" w:rsidRDefault="00892539" w:rsidP="00892539">
      <w:r>
        <w:t>TTTAGCAACACCAAGATGAACTTGACTTGGAGCTTGCATAAACCTCGACAGTAGACTTGCCGCGAACATGAGATCGGGTCTTGTTGCTGTCAAATACAGCAAACTACCAATCAGACTTCTATAAACTCTTGGATCAGCCCTGTCACCTCCTTCAAACTTCGAAATTTTTTCATTGTGAAGCAGTGGAGTCGGTACAGACTTGCATCTCTCCATCTTGAACCTTTTAAGAATATCCCATGCATATTTTCTCTGAGAAATAAAGGTTCCAGCAGTAGCTTGATGAATCTCCATTCCCAGAAAGTAACTCATTTCACCCAAATCTGACATTTCAAACTTGGTCTCCATTTCTTGCATGAACTGATTCACCATTGCTTTATTGTTTCCTGTTACCAGAAGATCATCAACATAGAGTGACACCACAAACACATCTCCTCCTTTAGCCTTCTTCACATATAAAGTGACTTCATTTTCACTTCTCTTGAAGCCACAATGAATGAGATGATCATCAATCTTACTGTACCATGCTCGAGGAGCCTGCTTTAATCCATACAATGCCTTATGAAGTCGGTAGACTTTATCCTCCATTCCTGCAACTTGAAAGCCTTCTGGTTGATCAACATATATCTCCTCCTGCAACAGTCCATTTAAGAATGCAGATTTCACATCCAAATGATACAGCTTCCAATTTGATTGAGCTGCCAAAGCAAATAGCAGCCTTATTGTATCATGTCGTGCAACAGGTGCAAACGTGTCCCCATAATCCAGACCTGCAACTTGCGCATAACCTTTCACAACAAGCCTTGCTTTGTATTTATAAACTGAGCTATCTGGATTAAGTTTGGTTCTATAAACCCACTTCACCCCGATCACATTTCTGTTTTTGGGTTTATCAACCAACTTCCAAGTATCATTCTTTTCTATCATACCAATCTCCTCCTTCATGGCTTCAATCCAAACTTCATGTCTTGATGCTTCCTGATAGCTATTTGGTTCTGAGATTGCAACATTACATCTTTCATAGATCTCGGAAAGAGATCTTGTCTTCAAAATTGGCGAATCAAGTGAGGATTCCCC</w:t>
      </w:r>
    </w:p>
    <w:p w:rsidR="00892539" w:rsidRDefault="00892539" w:rsidP="00892539">
      <w:r>
        <w:t>&gt;M6-PGSC0003DMG400020898 M6 RLK with WAX or WAX-EGF domain</w:t>
      </w:r>
    </w:p>
    <w:p w:rsidR="00892539" w:rsidRDefault="00892539" w:rsidP="00892539">
      <w:r>
        <w:t>AATTTTTGCACGTCTTTGTAGGTTTATTGGGTTTGATTTCCGGTGAGGACTCAAGGCTTTTATCTACATATACTTTTAATTCTCCATTGATTTCTCATTCTAAAATATTTGCACTTTAATCTATCCAGATATCAGTAATTGGCTGCTTCTGTTTTTCATGTGTAAGCTCCTATATATCCCTTTAGCAATCTATATGTTATTTGGATGGACACAGATTAACATTTCATTGATCATGTGTTTTATCATCTCTATGGTTCGTTATAACTTCTCAAACGTGCAGTGCATTTGGGAGCAAAATTTGTAATAGGCCTTCCACTGGTAATTGCATTTCTGGTGTACAAATTCAAAAGGAGGCATTTATCAATGTACGATACGATTGAAGGCTTTTTGCAAACACAAAACAATTTCATGC</w:t>
      </w:r>
      <w:r>
        <w:lastRenderedPageBreak/>
        <w:t>CAATCAGATACAATTACTCCAACATAAAGAGAATGACAAGAGGATTCAAAGAGAAATTAGGAGAGGGGGGTTACGGAACTGTGTACAAAGGAAAGCTTCAAAGTAGAAGGGATGTAGCAGTGAAGATGTTGAGCAAGCCTAAAGCCGGTGGGCAAGATTTCATGAATGAAGTAGCTACCATTGGAAGGATTCATCATGTCAACGTGGTTGGACTCGTGCGGTATTGCGTTGAGGGAACAAAGCTTGCTCTTGTATACGACTTCATGCCCAACGGATCACTTGATAAGTACATCAGCACGAGTCAAGAAGGAAGTCCTCCGTTAAGTTGGCAGAGGAAGTATGACATTATTCTTGGAGTGGCTCGAGGAATTGGGTATTTGCATCGAGGCTGTGATGTACGAATTTTGCATTTTGACATCAAACCACACAACATTCTTTTGGATGAGAATTTCATTCCAAAGATTTCTGACTTTGGGCTTGCGAAATTATATCCAACAGATAAGAGCATTGTGACTCTCACAGCTGCTCGTGGAACGATTGGATATGTTGCTCCAGAGTTGATCAGCAGAAGCATTGGAGCAATCTCGTACAAAGCTGATGTTTACAGCTTCGGAATGCTGCTAATGGAAATGTTGGACTTGAAGAGAAATGAAGTTGCAAATGAAGAGAATTCCAGCCAATACTTTCCTTATAATATTTACGATAAGTTCAACCAGGGGAAAGAGATTGTGGTGGATGAAGGAGCGAATGATGATGAAAAGAAGATGGCTAGAAAGCTGAGTTTAGTTGCATTATGGTGTATACAAACAAATCCGATTCAACGCCCTTCAATGAGTAAAGTGGTAGAAATGCTTGAAGGTGAAGTTGGAGTGCTAGAAGTACCTCCTCAGCCTCTTCAATCTCAACCAATTGTTCATCAGATCATGGGAAGTTCTACAACATTTTCGTCTGATTCAATAGCTTTGTTAGATAATCCCGTTGAGG</w:t>
      </w:r>
    </w:p>
    <w:p w:rsidR="00892539" w:rsidRDefault="00892539" w:rsidP="00892539">
      <w:r>
        <w:t>&gt;M6-PGSC0003DMG400020899 M6 RLK with WAX or WAX-EGF domain</w:t>
      </w:r>
    </w:p>
    <w:p w:rsidR="00892539" w:rsidRDefault="00892539" w:rsidP="00892539">
      <w:r>
        <w:t>TATAACTTCTCAAACGTGCAGTGCATTTGGGAGCAAAATTTGTAATAGGCCTTCCACTGGTAATTGCATTTCTGGTGTACAAATTCAAAAGGAGGCATTTATCAATGTACGATACGATTGAAGGCTTTTTGCAAACACAAAACAATTTCATGCCAATCAGATACAATTACTCCAACATAAAGAGAATGACAAGAGGATTCAAAGAGAAATTAGGAGAGGGGGGTTACGGAACTGTGTACAAAGGAAAGCTTCAAAGTAGAAGGGATGTAGCAGTGAAGATGTTGAGCAAGCCTAAAGCCGGTGGGCAAGATTTCATGAATGAAGTAGCTACCATTGGAAGGATTCATCATGTCAACGTGGTTGGACTCGTGCGGTATTGCGTTGAGGGAACAAAGCTTGCTCTTGTATACGACTTCATGCCCAACGGATCACTTGATAAGTACATCAGCACGAGTCAAGAAGGAAGTCCTCCGTTAAGTTGGCAGAGGAAGTATGACATTATTCTTGGAGTGGCTCGAGGAATTGGGTATTTGCATCGAGGCTGTGATGTACGAATTTTGCATTTTGACATCAAACCACACAACATTCTTTTGGATGAGAATTTCATTCCAAAGATTTCTGACTTTGGGCTTGCGAAATTATATCCAACAGATAAGAGCATTGTGACTCTCACAGCTGCTCGTGGAACGATTGGATATGTTGCTCCAGAGTTGATCAGCAGAAGCATTGGAGCAATCTCGTACAAAGCTGATGTTTACAGCTTCGGAATGCTGCTAATGGAAATGTTGGACTTGAAGAGAAATGAAGTTGCAAATGAAGAGAATTCCAGCCAATACTTTCCTTATAATATTTACGATAAGTTCAACCAGGGGAAAGAGATTGTGGTGGATGAAGGAGCGAATGATGATGAAAAGAAGATGGCTAGAAAGCTGAGTTTAGTTGCATTATGGTGTATACAAACAAATCCGATTCAACGCCCTTCAATGAGTAAAGTGGTAGAAATGCTTGAAGGTGAAGTTGGAGTGCTAGAAGTACCTCCTCAGCCTCTTCAATCTCAACCAATTGTTCATCAGATCATGGGAAGTTCTACAACATTTTCGTCTGATTCAATAGCTTTGTTAGATAATCCCGTTGAGGTAGACATTTATGCTGATTGATTATAGTCGATGTAATGTTTATGTGAAATAAACATAGCCAACCCAATAATGTTTGGGACAAAGAATCGTGTTGTTATTGTTGTACTAGTTATATTATAGACATAATACATAAAAATGCCC</w:t>
      </w:r>
    </w:p>
    <w:p w:rsidR="00892539" w:rsidRDefault="00892539" w:rsidP="00892539">
      <w:r>
        <w:t>&gt;M6-PGSC0003DMG400025598 M6 RLK with WAX or WAX-EGF domain</w:t>
      </w:r>
    </w:p>
    <w:p w:rsidR="00892539" w:rsidRDefault="00892539" w:rsidP="00892539">
      <w:r>
        <w:t>TGATCGGCCTTCCGTTTGTAATTGTATTTCTGGTGATCAAATTCAAAAGGAGGCATTTGTCCATGTATGATGCGATTGAAGGCTTTTTGCAAACACAAAACAATTTCATGCCAATCAGATATAATTACTCCCACATAAAAAGAATGACCAGAGCATTCAAAGAGAAATTAGGTGAAGGAGGTTACAGCAGTGTATACAAAGGAAAGCTTCAAAGTGGAAGAGATGTAGCAGTGAAGATGTTGAACAAGCCTAAAGCTGGTTGTCAAGACTTCATGAATGAAGTGGCTACCATTGGAAGGATCCATCATGTCAATGTGGTCGGGCTCGTGGGGTATTGTGTTGAGGGAACAATACGTGCTCTTGTATACGACTTCATGCCCAACGGATCACTCGATAAGTACATCAGCACCAGTCAAGAAGGAAGTCCTCTGTTAAGTTGGCAGAGGAAGTATGACATTATTCTTGGAGTGGCTCGAGGAATTGGATATTTGCATCGAGGCTGTGATGTACGAATTTTGCATTTTGACATCAAACCACACAACATTCTTTTGGATGAGAATTTCATTCCAAAGATTTCTGACTTTGGGCTTGCAAAATTATATACAACAGATAATAGCATTGTGAACCTCACAGCTGCTCGTGGAACAATTGGATATGTAGCTCCAGAGT</w:t>
      </w:r>
      <w:r>
        <w:lastRenderedPageBreak/>
        <w:t>TGATCAGCAGAAGAATTGGAGCAATCTCTTACAAAGCTGATGTTTACAGCTTTGGAATGCTGCTAATGGAAATGCTGGACTTGAATAGACATGAAGTTGCAAATGAAGAGAATTCCAGCCAATATTTTCCTTATTATATTTACGATAAGTTCAACAAGGGGAAGGAGATTTTTGTGGATGAAGAAGCTATTGATGATGAAAAGAAGATGGCTACAAAGCTGAGTTTAGTTGCATTATGGTGCATTCAAATGAATCCAATACAGCGCCCTTCAATGAGTAGAGTATTAGAAATGCTTGAAGGTGAAGTTGAAGTGCTAGAAGTACCTCCTCAGCCTCTTCAATCTCAACCGATTGTTCATCAGATGATGGGAAGTTCTATGACATTTTCGTCTGATTCAATGGCTTTGTTAGAAAATTCTGCTGATAATTCCGTCAAAGTAGACATTTTTTCTGATTGATTATAGTTGTGTATTGTTAATTTAAAATGACATATATGTGAGAAGGGCTTCACATTTTATGAAGGGTCGGGTCTGAGTTGGTCCGTCTCATTCATTGTGTTCACGCTGAACAAATACATATGGACATAATTAAAAGTCTATTTTCAATCTTACGACTTCATCACTCGATTTTGGGGCTTGGGATTATAGTTTGGG</w:t>
      </w:r>
    </w:p>
    <w:p w:rsidR="00892539" w:rsidRDefault="00892539" w:rsidP="00892539">
      <w:r>
        <w:t>&gt;M6-PGSC0003DMG400025668 M6 RLK with WAX or WAX-EGF domain</w:t>
      </w:r>
    </w:p>
    <w:p w:rsidR="00892539" w:rsidRDefault="00892539" w:rsidP="00892539">
      <w:r>
        <w:t>TCTCTTATATTTCTAATTCCAATAAATTCGTTCGATAAACACAGGTATGGGAGTTGGTTTTATGTCCCTAGTAATTGGGACAACTTGGCTCTATTTCTGCATCAAGAAAAGAAAACTCAGTAAACTTCGCGAGAATTTCTTCCAACAAAATGGTGGTTTGCTTATGAAACAACGAATGTCTTCTCACGAGGGTGGTGTGGAAGCAACCAAAATTTTCACAGCTGCGGAGCTGAAGAAGGCTACAAACAACTATGCTAGTGATAGAATTCTTGGTCGTGGTGGAAATGGCATTGTCTATAAAGGTATTCTACCTGATAACCGCATAGTTGCTATTAAGAAATCTAAGTTTATGGACGAGGAACAGGTTGAACAGTTCATTAATGAGGTACTTATTCTTACTCAAGTTAACCATAGAAATGTGGTGAGACTCTTTGGATGTTGTTTGGAAGCTGAAGTTCCTTTACTTGTCTACGAATACATTTCTCATGGAACTCTTTACGAGCATATCCACAATCGAAATGGAGCACCTTGGTTATCTTGGGAAAATCGGCAAAGAGTTGCTAGCGAGACAGCAAGTGCACTTTCTTACCTTCATTCATCCGCTCAAATGCCTATAATTCATAGAGATGTCAAGTCTGCCAATTTATTGTTGGATGATGTTTACATCGCGAAAGTGGCAGATTTTGGTGCTTCAAGGTTAATCCCTGTTGATCAAACACATCTTGCTACAATGGTTCAAGGGACATTAGGATACCTAGATCCTGAATATTTTCGCACAAGTCAATTGACCGAGAAAAGCGATGTTTATAGTTTTGGAGTAGTTCTTGCCGAACTATTGACAGGGATGAAACCTATTTCCAAGGACAGAAATGAGGGGGAGAAGAATTTGGCAGAGTATTTTGTTTTGTCTATAAGAAGGAATCAATTGTTTCAAATTCTTGATCGTAGAGTTGTAAGAGAAGGAAGCCTTGAGCAGCTCCAAAAGGTGGCTGAGCTAGTGAAGAGTTGTCTTAGTTTGCACGGAGAAGATAGGCCTACCATGAAAGAAGTAGCAAGTGAACTTGAAAATTTGAGAAAGTTCACCAAAAATAACCCCTGGGCTAATGGAAACGGACATGAAGAGAACGGAGATGAATTATCAGATCTTTATACAATTCCAATCGACTCTAATACAGACATCGACAATTTCTCTGGACAATATAGTTCGAATTCCAATACAAATAGCAGCAATTTTTCTGGACAATATAGTTCAGGTAGTACTTCTAACACAAATAGCCCATTGATCCACAACAGAAGGGCAATTTGATGATTGATAAAGATTATGCGCTTTGATTTTTTTGATGTAATTTTCTTGTTTGTGATTCACTGATTTGTACTTTCATGATTTTTGTTTACATCGGA</w:t>
      </w:r>
    </w:p>
    <w:p w:rsidR="00892539" w:rsidRDefault="00892539" w:rsidP="00892539">
      <w:r>
        <w:t>&gt;M6-PGSC0003DMG400026383 M6 RLK with WAX or WAX-EGF domain</w:t>
      </w:r>
    </w:p>
    <w:p w:rsidR="00892539" w:rsidRDefault="00892539" w:rsidP="00892539">
      <w:r>
        <w:t>ATGGAAGGCCTTTTCTCTTTTCGAATTCTAGCTTGCACAGTACTCTTCTTCATCATAATTCATCTTTCTCCTCTCTCTTCCGTCGAAAACAAGTTGTTTTCCAGCTGCGGCAAGTCCTTCAACTGCGCAAACATAACTGAAATTACTTATCCTTTCTGGGGAAATGATCGACCGAAGGAATGCGGTTATCCTGGATTCGAGCTTCAATGTGACGATCAGGAAAAGACTATAATACAGATTGCGAACATAAATTACCTTGTTCTGGATATTAATTTGGATGCTCAAATTATTACAGTTACTAGAAAAGATCTAGGTATAGATGGAATTTGTCAATTTAACTCAACTATAGATAATTCCAATACATTCGAGTATGCTTCGAGCTTAGTGAATTTCACATTCGATTACGCGTGCTCGCCTTGGATCGGATCGTTCAATTGTCCGATAAATGGAATGAATTATAAGAATAGTTTTACAATTGGAGGTGAAGAGGGAGCTGGGACATGTCATGCTAGTATAGTTGTACCAGGTCGAAAGGAGTTACCGTCTGGAGGAATAATTCGAGATTTGGGGGATTTGAAGCAGTTGCTGGAACAGGGGTTTGATGTGAAATGGAAAGTGGATACTAGTCATTGTAAGGAATGTGAAAAGTTTGGGGGACGTTGTGGATTTGATGCCGGTGCTAATGAATTTAGGTGTTTGTGCCCTGATGATCAATCTTCTTCTTCTTCGTCGTCGTCGTCGTCATCGTCCAATAATGCGTGCATCAATGGACTTCCTTTCTCTGGAACTGAAAAGAGTAAACCGCTTTCATCCCTGGCTACACCGCCTGGTACGTTTTTCCGATTTCCTTCTTAA</w:t>
      </w:r>
    </w:p>
    <w:p w:rsidR="00892539" w:rsidRDefault="00892539" w:rsidP="00892539">
      <w:r>
        <w:t>&gt;M6-PGSC0003DMG400026384 M6 RLK with WAX or WAX-EGF domain</w:t>
      </w:r>
    </w:p>
    <w:p w:rsidR="00892539" w:rsidRDefault="00892539" w:rsidP="00892539">
      <w:r>
        <w:lastRenderedPageBreak/>
        <w:t>AATTTGTTGTTCTCTTCCAAACTCCTTTCTCTGTCCCTTAAATCCTCATCTCCTTTCAGCTTAGCTCCTGAATAAAGCTCTTTTGCCACCACTACCAGTAAGCGCCTCTCTTTCTAGGTGGTGCTAGTTCCCTTAATCAAACAGAAATGCATCCTTATTTTTTGCTCTTCACTACCACAATCTTTATCTTGATCTATATACCGGGGTCTTTCTGTCAAGATGACGAGCGATACAGGAGTTGTGGTGAGCCGTTTCAGTGCGGCAGCATGAATATAATTTACCCTTTTTGGGGAGGGAGAAAACCAGAGTATTGTGGTCATCCAAGTTTTGAGATCAAGTGCGAAAGTCGCATACCCAAAATTGCAATTGAATCAACAAGATACGAAGTGATAGATATCAACACCCCTAATCGAATTGTAACCCTGGCTCGGGATGATTTACTGAGTAGTATTTGTTTGGATAATCCCGAGAATGCCTCCTTTGATTTAAACACTTTCAGCTATGTTTCGAGTGACCTGAATATTACTCTGTATTTCGGCTGCACCGTCCGCCCTGGTTTGCAGTTACCACCTTCGTCTCCAAATAGGTTCAATTGCGATAGCAACATATTTGGTATATACACTCTGATCAACGTTCCATTCGACCTTACTCTGGTAACATGCCAGGAAGAAATAATAGCTAGGGTCAATCAAACGAGTGCTGTGGCATTAGCCAGTCCTACAGCTTCCGTGGAAGTTCTGAGAAGAGCCATTGCTGGCGGTTTTTCAGTTAATTGGACGGCAGGTATTGATTCTAAGTGCCAACAATGCGACAGTTCAGGTGGAAGATGTGGATCCAATCCAGATTCTGGAGACTTTGCTTGCCATTGTCTAAATGGTACTCATTCAAACGACTGCAACGACGGACAAAACCAAGCCGGCGGTAATCTTCTCTCTACTATTACTCATAATTTACTTCGTCCATTCGTTTCCAGATAAATACATGTCCGATCCAAACCATCATTCCAGTCCTTTCCCAAGAGATTTGAATTACATACGCTAACTTAGTAAAGATTCTTTCGCAATCAGTGTAGTATCAAAAATCAGGATAACTTTGAAGGAAAAAACCTAACCTTCTTAATTATTTTGAAAAAATATTTATTTCGAACTAAATATAAAAACTAAAAACATTATATAATATGGACCAACGGAAGTACTTTTTTGCATTGCTTACCTAGAATTAAACTCTCTATAAAATTTTGTACGGGTTTAATTTTGTCCAAATTCCATATGAAACTCTGAATACTACAGCCTCTAGCCCTCTATCTACTTTGGTCCAGCCCCAATTCTTGAGCGTGTTAGTATAGCTCCTTTTTTTCTTTTTTTATATCAGCGTAAATAATTGTATATATTATATGCAAAGAATATTCGTACACGAACTTCCTTATGTGAAATTTGAAATCTTTGAAAAATAAGATATGTTATTGCTACAACAAAATAAAAAACTCGGGACCTAATTTTAGACTTAGTACTGTGTCTGTGTTTCTGCCATTGTTGTATTGTTTACTTCTCGTCGGCAATTCAACATTTGGCATTGTCAAAACACAAGAAACTACTATTCTTAATCCGAGTAGAATAAGCCTCGGATTAAAAAATATTATAAATAATAGGAAAAGTACAATAATTCTCTAACTAACCAGAAAAAATACATATATTTCATTGAACCTTTTTATTGACAAAGTAAACAAGGATACAGTTCTTTATTTGTAGTTCTTTTACTTTTAGTTAGTTCTGTGTTATAATTCAAACTTGGTTGGCGCTTGAATAAAACGCGGGAAACTGAAACGATTTTTTTACTGTGAAATTATTGTATATATACACGTTCTACTGCCTCTTTAAAAAAACACAATTTGATTTTAGATAATTCTATTCATTGATCAATGCATTAAACATATATAAAAAAAATAAAAAATTACAGTTGGTATTTTTTTTTTCTTGTTTCTAGTGGAATTCACACTAAACCTTTTATGATTCAATTTTATTGAGGTTTGACCACACCAAGTTAGGTGCTACTCCCCCGATTTCATTTTACTTTAATTCATATCTACTTGACATAAATATTAAGACAGTTTTGGTTAAGAATATTTTTTATTGAATTAATTTTTATTAATAATATATTGAAACCTTAACTTTAATTATTGCTAAACTAGTTTATGTAGTTATTTAATATTAAAGATAGTAATATGGGTAAAATATAATTAAAAAACTTAATTTATTAAAATGGACAAATAAAAATATCTGAAAAATTAATTTATTAAAATGGATAAATAAAAATAGAAAGACCAAGTAAAATGAAACAAAGGGAGTAATACTCTTTTGGCCTTGGTTTATAAATTATATAGATCCTTAACATTCAATTTTTTGGCATAATAAATAAATATCCTTTTTAACTAGACTTCATATATATGTCCTTCAATTTTTGATTTATACAAATTGTTGTCCACTATTCTATTTTTGGATGTTGTCCGTTATACTATTTTGGAATATCTAACATTATCTATTCACTTTATGAAATCAATTGATAATTTTACAGTTAGTTCATAATTTACCCTTATCATTAAATAGTTATTTCTCTATTATATATTTTAAAATATTGTATTTATTATATTCAAAAGATGATATAGTAAACTTACCCTTCTATTTATAATAAATAGTTATTTAAATTTATATAAAATTAAACAAGCAGATATACGCATCTTATATCCCAATTCGTGTGAAATATCATGTAGATGCATATATCTACTTATTTTATTTCATACAAAATTTAAATATACATTTATGTATATCCAAAATTGAATGATATAAATGTCATATTAGACCAAGTTAAAATGTATACTTAATGTCATATTAGACCAAGTTAAAATATATTAGACCAAGTTAAAATGTTTCATTAAAAGTTAGGCGTCTTTCAAACTTCTTTCTTTTCATATTCAACGTGAGTAGTAATAATATTCAACTTTCAGTCAAATCCTTTTTGTCTCTCTCTTTCAAATGTAATCTCAGATTCTCACCATCTTCCAAATTCCCTTTCAATAATAATATACAGATATGAATCTACAGACTACAAATAACTCTAGCTATGACTCTCACTCACTCACTCATTCTCTCTTCGTATTCCAAATGACTCTCTCCTATCCTTCCACCACCACCAATGGCCGCGGCGGCGCCACCACCACAACTA</w:t>
      </w:r>
      <w:r>
        <w:lastRenderedPageBreak/>
        <w:t>CTCTCTTCTTCGCCACCTTTATTCTCACAACATCCTTCTCCTTCTCCTTCTCTGATGACAACGTCTCATTCCCCAATTGTCATCTCACTTTCTCCTGTGGTTCCATCCGTAACATCACCTACCCATTCACCGGCGGCGATCGCCCTAACTACTGTGGCCTCCCGGATTTCAAACTCCGATGTGTTGACGACAAACACACCGAGTTCACTCACCAATCACTTACTTACCGTGTTCTTTCTATTAATCAGTCATCAGAGACCATGACCGTATCGAGAATCGACCTCTGGAAAAATTCCTGCCCTTCGCAATTCATCAACACTACTTTTAATTCTACTCGTTTCAACGTCGACCGTAACGAAGACGATGAACTTTCGTTGAGCTACGGCTGCGATGTTTCTGCATTGGTTATCACGCCTCAGAATTTGTTCAACTGTAGTGTAGATGGTTTGAATTTCACCGGCGCATTTTACTTACTAGGTCCAATTCCAAGTGACCCTTTTCTGAATGTCATAACTTGTACAACTATGGTCACTGTTCCGATGTTTAGAACAGTGGGTAAAATGCTATATAGCAATGAGATTACTCTTGGGGAGGCATTGATGCAGGGGTTTAGTGTGAAATATGATACCCCTTATGATAGGCGCTGTTCTGAGTGCAAGAGTCTGGGTGGGAATTGCGGATTTATTGTGGGGTTGTCTCAGCTAATTTGTATTTGTGGAGAAATGCCTTGTACATTTCTTCGAGAACATTCTCATGAAAGTTCCTCACAAGGTACTGACAACTGAGAACTTTATCGTTTAATTTTACTACTAATTAGGAGTTCTTATTATTAAACATAGAAATCTACAGTTTGAAATTAGGGACTGAATGGATTTAGCTTAACAGTAACCCAGTTAGAGAATCGGTACATATAGGTGTCGATTGTTCTAGTTGATGAATCCTGAGTTCATGGTCTAAGACATTGTTTGTTCTACTCCGACATGATTACATTGCGGTTGATTGGTATATGTGTAGTGATGTATCCCGTGTAATCTTACAAGTGTGGTCTAGGAAGGGTGGTGTGTGTGCAGTCTTCGCCTTACCTTGTGAAGATAGAGAGGTTGTTTCCAATTATAATTTCATACTTTTGCATTTATATTTGTTATGACCGTATGAGTAGTTGTTATCTTATAGCGCCTATTATATAGGTCTTTGATTCAAGGGAATACCTAAAAAACACTATGCGACTTGCTAACACAAAAGTGAACTTGAAACGAAGTGTAATCCAATGTGATTTACTAGAATCTTCATGTTAGTTTTTAGATTTTCCATGGTATGTTCTCTTCAGGTATCCCTAGGAATTCTTGTTACAGTATGCTTCTTTCTTATAGTTTGTACTTTTCAGATCTATTATTAGCGAATACACCCATTTCATCTCGCCACATGAGTTTTGTTAGTTTCTCCTAATTACAGCCGGATATACCTTATGTTTACCTGAGCATCAATTGTAGTTACCACTTAATTGACGACATTATGACTGTTTTGCAGATAATCGAAAGAAAAATCAGACGCCACTTGCAGTAGGTATTGTCTTTGTTCTAATGTTATACGAGTACAACTCAATTGACACAGTCAATGCCTTGAGAAGATTGTAAACTTTCTTCTTTCGATTGCAGGCATTAGCGTGGGAGGTGCTGTACTTGCCGGCATTGGTGTTGGGTGGCTAGTCTTCTTCTGCAGACAAAAGAGAAAGCAGATTGCATCACAGGCTTCAGCTTCCCAAACCGAAAGGAAGGATCTTCCAATTTTAAGTTCAAGCAATGGGCTGAGTTCCTCTTCTACTCCTTCTTCAACCACTTTCACCAGAAGCATTCCCTCTTATCCCTCTTCCAAATCTGAAGCTGATTACGGGAGAGGAAGCTCCTACTTTGGGGCACATGTCTTCAGTTTTGCTGAACTTGAAGAAGCCACAAATAATTTTGATCCATCTAAAGAACTTGGGGATGGTGGTTTTGGTGTCGTGTACTATGGTATGTGTATTCTCTTTCTTGCATTATTATTACTTTGTGAGAGGGCTTCCTAACAATTCCAAGTAATTTGTTATCAGGCAAGCTCCATGATGGTCGCGTGGTTGCAGTCAAGCGCTTGTATGAGAACAATTTCAAGCGTGTGGAGCAGTTCATGAATGAAGTAGAGATTTTAACTCGGCTCCGCCACAAGAACCTAGTGATGTTGTATGGGTGTACATCTAAACGAAGCCGAGACTTACTGCTTGTTTATGAGTATATACCAAATGGGACAGTGGCAGATCATCTGCATGGTAAACGGGCCAAATCTGGCTTACTCTCTTGGCCTGTCCGAATGAACATAGCCATTGAGACTGCTGAAGCTCTGGCTTATCTCCACTCCTCAGTTATAATACACCGTGACGTCAAAACCAACAACATTCTGTTAGACAATGATTTCCATGTGAAAGTTGCTGATTTTGGGCTATCAAGACTGTTCCCAATTAATGTCACACATGTCTCTACTGCTCCACAGGGTACACCAGGCTACGTTGATCCTGAATACTACCAATGTTACCAGCTCACTGAAAAGAGTGATGTCTATAGTTTTGGGGTGGTCTTGGTAGAGCTGATCTCATCATTAGAAGCTGTGGATACCAACAGGCACCGCCATGATATTAATTTGTCTAATATGGCTGTCAACAAGATCCAAGGCCATTCAATTCATGAATTAGTTGATCCAAGTCTTGGATACTCAACAAACAGTTCCGTGAGGAGGATGACTACATTAGTTGCTGAGTTAGCTTTCCGATGTCTGCAACAAGATAGAGATCTGAGACCTTCAATGCAAGAAGTGCTGGAGACATTGAGAGGCATCCAGAATGGAGAGTCGAAAGCACACAATGCTGAGGTACTGGATATTGTGGTAGATGATGTTGGGCTCCTAAAGGACTCCTTTTCTTCTCCGGATTCAGTTGCCACTGGCAAATGAGTTGACAGCTCCACACCACATTCTAGTGGATGAAATATGTTTTTCAGGTCGGTTGAATTCAATGCTAGATGGAGAAGCAACTACTATTTTGGCACTTGTGATCAGTGTCATGTTTGGGCTAGTATCTCGCGTCTTCCATAGATAATTAATTTCTTATTTTTGCTTACATATAGTTATCTTGTTATCGTCAATATTTTCTGTGGGAGAT</w:t>
      </w:r>
      <w:r>
        <w:lastRenderedPageBreak/>
        <w:t>TATCTAAAACTGCTTTTCGCATAAGGCAATGTATATAAATAGTGAATAGGGCTGCCAACATTCTAGTATACATATGCATCTTTTGCTCTTTGTACATCAGGCATCAGGTTTTGTTTCTTTACCGACCTTCTGTTACCTTAAAGTTCATTTACGCTGAGGACATGAAAATCATATGCAACAACAATAATGCAGCAAAAATGCACTGCAGCAGAACATATTCTGAGGCTATTCGTAGCTTGGAGTGCTAGGTTTTGTCTAAGGAACATGCTCTGATATTAAATTGTAAAGAGAAAA</w:t>
      </w:r>
    </w:p>
    <w:p w:rsidR="00892539" w:rsidRDefault="00892539" w:rsidP="00892539">
      <w:r>
        <w:t>&gt;M6-PGSC0003DMG400026388 M6 RLK with WAX or WAX-EGF domain</w:t>
      </w:r>
    </w:p>
    <w:p w:rsidR="00892539" w:rsidRDefault="00892539" w:rsidP="00892539">
      <w:r>
        <w:t>ATGATAAGTTCTTGGCACATATTGCAGGTAAAGTAAAGTTTGAGATTCCGACAGCTGTAATAGGTAAAGCATCCCTGTGTGTTGCTGTGTCATTCCCTCAATCTGCTTTTCTGGATTTGTACTTGATCTATTAACAATATCTATATGCAGTTGCCGCAGTTTGTATCGCAGGGCTGGCCATAATATCAGTTCCAATCATCTATTGCCTCAGAAGTCGAGGGTCATCCTGTAAGTCACTGATTTGCTGGAAGATTGAATCACAAGATCACAAAATTGAAGAATTTATGAGAAATTACGGATCTCATGCTCCAAAGATGTACAGCTATTCAGATCTAAAGAAAATAACATGCTCATTCAGCCATAAAATAGGAAAGGGAGGATTTGGTCAGGTATACAAAGGAAAACTACCTGATGGTCGTGCAGTAGCTGTAAAGGTCCTGACAGAAACTAATGGTGACGGAGAAGAATATATAAATGAGGTAGCCAGTATAAGTAGAACTTCCCATGTTAACATAGTAGGGCTTTTGGGATTTTGTTATCAAAAGAATAGGAGAGCCTTAATCTATGAATATGTGTCCAATGGTTCACTGGACAAATTTCTCAACAGTGGACCATCTAGCACAACTTGTTCCTTGGAATGGACAACATTGTACAGAATCGCAGTTGGGACTGCTCGAGGTTTGGAATATTTACACCGAGGTTGTAACACAAGAATAGTGCACTTTGACATAAAACCTCACAACATTCTCTTGGACGAGGATTTCTGCCCCAAAATATCTGACTTTGGCCTCTCTAGATTGTGCGAGAGAAAGGAGAGCATTCTATCAATGTTAGGTGCCAGGGGAACTGCTGGATACATTGCTCCAGAAGTGTTCTCTAGAGCGTTTGGACACGTCTCTCACAAATCAGATGTCTACAGCTACGGCATGCTTGTTCTTGAGATGGTTGGAGTGAGAAACAATGTTAACATGAGCCAAACTAGTGAAGTATACTTTCCAAATTGGATCTATGAACATCTCGAGCTGGGGAAGGATCTAAGTCTACAAGGTATCATGAACGAAGAAGATGAAGAATTAGCAAAGAAGATGATTTTAGTGGGCTTGTGGTGCATTCAGACCAAGCCCTCAGATCGACCAGCAATAGAGAAGGCAGTTGAAATGCTGGAGGGAAGCCTTCACTCCCTACAAGTTCCACCAAATCCTGTCTTGTTTTCTCCAACAAGATCCATCCCAGAGTCATTTACATCAACATCCACAACGACCTCGGAAAGGAGGTTCGTTTCTGGAGCTAATATCACTTCCGAGTAAAAAACAATTGATGCAAATTTATAAGTATATTCAAACGAAAGTGTTGATTAATTTAGTGGTTATACTGTCCCGAGTTTGATCACCACTGACTAAGTTTTGGAGCCATTAGTGTGTTGATAAAATTATTGCCAATTGGTAACAAGCAGAGAGAGAACATAAATTTCTCATTTATGGTGGCCTCACCAAACATCCTAACTCATTTGGTTAATCTAGCTGTGTCATACGATGCTTGTGCCAACGTAAAATACCCAAGGCTGTCATCCAAATTATATATTGTCGTCTCCTGCTGTAAATGAGCAGCCACAACCTGACCACACTTGTTTTGATAAATTACACTAACACCTATGTCGTAGTCTTGTGTTAAATGAAGGATAAAGCCATAGGTGCACTACACTCTGGATTGATGATCACTAAATAACAATGAATCCTCCTGGTAACACCCGTCTCATGCTGCATCAGAACCATCTTTTACTGCAGAGTGGATTTGCCACTTCTCGATTAAGCTATAAAGAACTTAATTTTAAAAGTCAATGTGTGGTAAGAACAGGTCCTTGTAATGCAATCTTCCATTGAGTGGTAACTATAAAACATTTCTGCAGTAGTTCAAACCTGGAATTGGCACAATATCACAAAGTTGCTGCACGAGAGGAGGAACAGTGTCCTTAAATTCAGCAGTGCAATTAATGTTTACCCACTCCGTGCTGTATGGAACAAATCCCTGTAGTATGTTCATCTTCTCCCTCCTCCAAATGTCTGTTTTATTGCTTTCAAGTGTAGAGGTGGGCCTACTTAATGCTTCGACAGATAATTCCTGTAATACAGGTCATGGGACTTGAGGTCTTAGTTCTGGAACTAAATCAAAATAATCTTAAACCTTACCAGATCATGCAACAAGTATCAGTCCTTTGAAATATGTCTATTATGTAATGTTAGCAATGTTACTCTATCAATCCATTGCATCTGCAGTCCACCACCATCCTGCCACACAAGATACAGATAAGTGAACTACATCATGGTTGAGAATTCGACTGTCCCAGTTCTACAGCTATGGAAAAACCAATCAGAACTATTAAAACCTAAACTGAAGC</w:t>
      </w:r>
    </w:p>
    <w:p w:rsidR="00892539" w:rsidRDefault="00892539" w:rsidP="00892539">
      <w:r>
        <w:t>&gt;M6-PGSC0003DMG400027391 M6 RLK with WAX or WAX-EGF domain</w:t>
      </w:r>
    </w:p>
    <w:p w:rsidR="00892539" w:rsidRDefault="00892539" w:rsidP="00892539">
      <w:r>
        <w:t>ATGCTTCTTAACATGGCTTTACTCCACTTGATGATACTAATATGTAGCTTGTTTTCAGTTTTGTCATTACAATTCACAGCAAAATCCATTGCTAATGCTACTACCATAACCAAACCTGGCTGTGATAGCAAATGTGGGAGCTTAACTGTTCCATTTCCTTTTGGTATTGGTAACGGAACAGGCTGCTCGATTGATCCTTCATTCGATATCACTTGCAACGTTTCGTTCAATCCTCCAAAGGCTTTTCTTTCTGGCAAAGATATTGAAGTGGT</w:t>
      </w:r>
      <w:r>
        <w:lastRenderedPageBreak/>
        <w:t>TGATTTACTAGATGATCATATACTTGTTAAGAACAATGTTGGGAGCAGGTGTTATGATCAAGCAGGGGCGTTGATCAATGATGACTCGATAAACTTTAGCTTGGGATCGACGTCTTTCTCCTTCTCTGATCTCAATAGCTTGATGGTAATTGGCTGCGATGACTTAGCTCTCATTCAAGGCTATGAAGGGAGGAACTTTACTAGTGGATGCATTTCTCTGTGCACGAAAAAAGAGGATATAATTGATGGATATTGCTCGGGAATTGGATGTTGCCAGACTTCAATCCCAACAGGTTTGAAGAGTTTTGTGAGTCTAACAAGGAGTTTGAATAACCATACAAATGTGTCTTCTTTTAACCCGTGTGGCTACGTGTTTCTTGGTGAGCCTGATAAGTTCATTTTCAAGAGCTCGGATTTGTCAAATTCGAGTTTCAGGAACAAGGTTATAGAGGAAGTCCCTGTGGTGATTGATTGGGTTATTGGCAATGGTAGTTGTACTGTGGCTAAGAAATCAGCAGATTATGCTTGTGGAGAAAATAGTGTTTGTGTAGATTCTAAGACAGGCCTCGGAGGTTATCGTTGCAGCTGCAAACCGGGATACCAGGGGAACCCTTATATCAGTCCAGGTTGCATAGGTAAGACTGAATTCATGATTTGAACTTTTTGTGTTCAAGTTTGAAATTGTCCTAACTTGGTTAGGAATCTACGATTTGTGCTTGTTTAGTAAGGTTTGAGCCAAAGTTACTGTGTTCGAATGATGTTATATGTGTTGGTTAGTGTTGCATTTGAGCCGAGAGTCTATCAGAAACAACCTCTTTACGTTCTGATGTTTGATTAATTGACAGATATAAATGAATGCGAGAACGAGAATCCTTGTGATGGAATATGCAATAACTTTCCTGGAGGCTACAGCTGCACTTGTCCACATGGTCAGATTGGTGATGGCAAAAAGGACGGCCACGGTTGCATCCCTAAGAACTCTAAGTCACCCATCCTTCAACTCTCACTCGGTACGTCTACTCTGTGTCCAGTCAAACACCTTCATATAAAATGAAAACGGTTAAGAGTATACTAAAGTTGCACTTTCATTGCAGGTTTATGCTTTGGCTTTCTGGCTTTGGTCATCAGTGCAACTTGGATATACTTAGGCATCAAAAGAAGACGACTCATAAGACTCAGGGAAACATTTTTTCAGAAAAATGGTGGATTGATGCTCACGCAGAAACTCCGATCAAATGAGGGTGGTATACAGTATGCAGCTAAGATATTTACAGCAGCAGAACTCGAGAAATCTACCAACAACTATGCTGTTGATCGTATCCTAGGCCGAGGTGGTTATGGTACTGTTTACAAAGGTTTCCTTTCTGACAAACGTGTAGTTGCAATTAAAAAGTCTAGAACAATGGACGTCAGCCAAATAGAATTGTTCATCAATGAAGTGATCATTCTTTCAGAAGTCAATCATCGAAACGTGGTGAAACTCTTGGGGTGTTGTTTGGAGTCTGAAGTGCCTCTACTAGTCTATGAATACATTTCCAAAGGTACACTCTATTACCATATTCATGATGGTGGAGATCAAACGCGTTGGTTTTCATGGGAAAATCGATTAAGAATAGCATCTGAAGCTGCTGGTGCACTCGCGTATCTTCATTCTGCAGCTTCTACACCTGTAATTCATTGAGATGTGAAGTCTACAAACATTCTACTCGATGAGAATTACACTGCAAAAATATCAGATTTTGGGGCTTCTAGATTAGTGTCATTGGATCAAACTCAAGTGACTACATTGGTTCAAGGAACTTTAGGTTACTTAGATCCTGAATACTTCCACACAAGTCAATTGACAGAAAAGAGTGACGTTTATAGTTTTGGTGTCGTTCTTGCAGAGCTCTTAACAGTGCGAATGCCACTAGATACTACAGCATCCGAACAAGAGAGAAATCTATCTGCATTTTTCGTTAGGTCTATTAAGGAAAATCGATTGTTTCAAGTACTTGAGACACGTGTGCTACGAGAAGGAAGTTTTGAGCAATGTCTTGGTGTTGCTGAGCTCGCGAAGAGATGTTTAAGGTTAACGAGTGATGAAAGGCCTACGATGAAAGAAGTAGCCATGGAGCTAGAAGGACTAAGGAAGTTCACAAAACATCCATGGTCTAAAACTCAACAATGTCAAGATGAGGAGAGTCTTGGACTAATAACAGAACAAACGTTGGACCTTTACGCGATCAATATGAACACGAACTTCATGTCTAACGGAGAATTCTCCGGACAACAGAGCTTGGATAGTCGGATGATGTTACAAATTCATAGTCCCCGGTGA</w:t>
      </w:r>
    </w:p>
    <w:p w:rsidR="00892539" w:rsidRDefault="00892539" w:rsidP="00892539">
      <w:r>
        <w:t>&gt;M6-PGSC0003DMG400027392 M6 RLK with WAX or WAX-EGF domain</w:t>
      </w:r>
    </w:p>
    <w:p w:rsidR="00892539" w:rsidRDefault="00892539" w:rsidP="00892539">
      <w:r>
        <w:t>AAAAATATTTACCACTTCACCATGATCCCTCGTTGCTAGATGAAAGAATGATTCAATCTTCCATCATTTCATAGCCAACCCCCAACCACCCACACACACCCCTCTCAAATCCACCATTAAAAAAATCTCAAATTTCCTTCTTCCATTTGTACACACTCATCAAGATTCAATACAAATGTCTTCTTCAAAATTTGAACCAAATGATGACATACTTGATTTTGTAATCAAGAAAGCAAATGGACTAAAAGGCCTAGTAGACACAAACCTTGAAATTATCCCAAATCAATGCATTCAACCAAAAGAACATAGACTAGACATGTCCCAAATTGATAATCAAGAATCAATCCCAACAATTGATTTATCAAATTTTGATGATTTAAATGTTGAAAAGTCAATTCAAGAAGCATCAAGCAAGTGGGGTTTCTTCCAAATCATCAATCATGGGATCCCAATTGAAGTTCTTGAAGATTTGAAGGATGCTGCACACAAATTCTTTGAATTGCCAGCTGAAGAAAAAGTTAAGTATCATAAAGAAAAACTTAGTCCTGGTGAATCTGTGTTTATGTTTTGGAATGCTATTGGTGAGAAAGATGAGAAAGTTTTGGAGTGGAGGGATAGTATAAAACATGGTTGTAATCCACAAAATGATAGCAATCTTTGGCCTCCTCAAACAAGGTAACATTTTGGGGTTTTCTACTCTGTGTAATCAATAGGTCACGGGTTTTCAAGTAGTATTACTTTTTGG</w:t>
      </w:r>
      <w:r>
        <w:lastRenderedPageBreak/>
        <w:t>GAAGTGCTTGCATTTCTAAACTATCCAACTATTTATCAAAACATATTTAAAAACTAACTAGATTAAGTGGTTGAATACAACTTATCTCAAGATTTTATAATGGTGTTTATAACTTAAATCAAAAGTATATCGCATATGTAGGAGAAAAGTTATCATTTATACGATTACATATCTAGTATAATCTCACAAGTAGAGTATGGAGAGGGTAGGATATACACAGATTTTACCTCTGTCTTAGCAGCATAAGGAGGTTGTTATTTTATAGACTCGAGAAACATTCTTAGTGAAATTCTTAACTTTGACATTATTAGAGAAAAATTTGACCTTCCCATTAAACTTTGAATGCTCGTGATAAAATTCCTGAGTTTGTTATTGATTTATAGGAACCAAGTTTTGGAGTATCAAAAGTGGGCTAAACCACTTGCTAAAAAATTGCTTGAGGTGCTATTGAAAGGTCTCAATGTCAGTGAAATTGACGAATCTTTAGAACCTCTCTTGATGGGAACTATGTCTATAAACATCAACTATTATCCACCATGCCCAAATCCAAGTATCGCCATTGGTTTTCGTAGACACTGCGACATGGGCTGCATAACTTTGCTCCTCTAGGACGACACGGGAGGCCTATATATCCGAGGGACTAAAGGCAACTGGATTCACGTAAATCCTATCAAAGGTGCCTTAGCGGTTAATATTGGTGACTCATTGCAGATCATGAGCAATGATCGATACAAGAGTATCGAGCATTGTGTAGCAGTTGATTCGAGCAGGGCTCGAATATCTGTACCGCTATTAGTGAATCCTAGTTTTGATAGTGTCATTGGTTCATTCCCACAAATGCTAAAAGATGGAGAAAAACCAGTGTACAAACATATTTTGTTCTCTGATTATTGGGATCATTGCTTCATTAAGAGGCCTTCTGGTAAAGCATCACTAGATTTTGCAAAAATTTGATGCTTTAATTTTCAAATTTCTTGTATGCTAATGTTTTTGTATTATAAATCTGTTATTGTAATGACGATAACTGTTATTTTATGTAACTTGCAATTTGGTGTGATCTTGTCCGTTATTTATTTATTTTTTCTTTATCTTGCCCTTTCTTATTTTAAGAACAATGTTGGGAGTAAGTGTTATGATCAAGCAGGGGCGTTGATCAATGATGACTCAATAAACTTTAGCTTGGGATCGACGTCTTTCTCCTTCTCTGATCTCAATAGTTTGATGGTACTTGGCTGCGATGACTCAGCTCTCTATGAAGGGAGGAACTTTACTAGTGGATGCATTTCACTATGCGCGAAAAAAGAGGATATAATTGAAGGATATTGCTCAGGAATTGGATGTTGCCAGACTTCAATCCCAACAGGTTTGAAGAGTTTTGTGAGTCTAACAAGGAGTTTGAATAACCATACAAATGTGTCTTCTTTTAACCCTTGTGGCTACGTGTTTCTTGGTGAGCCTGATAAGTTCATTTTCAAGAGCTCGGATTTGTCAAATTCGAGTTTCAGGAACAAGGTTATAGAGGAAGTCCCTGTGGTGATTGATTGGGTTATTGGCAATGGTAGTTGTACTGTGGCTAAGAAATCAGCAGATTATGCTTGTGGAGAAAATAGTGTTTGTGTAGATTCTAAGACAGGCCTCGGAGGTTATCGTTGCAACTGCAAACCGGGATACCAGGGGAACCCTCATCAGTCCAGGTTGCATAGGTAAGACTGAATTCATGATTTGAACTTTTTGTGTTCGAGTTTGAAATTGTCGTAACTTGGTTAGGAATCTACGATTTGTGCTTGTTTAGTAAGGTTTGAGCCAAAGTTACTGTGTTCGAATGATGTTATATGTGTTGGTTAGTGTTGCATTTGAGCCGAGGGTCTATCAGAAACAACCTCTTTACGTTCTGATGTTTGATTAATTGACAGATATAAATGAATGCGAGAACGAGAATCCTTGTGATGGGATATGCAATAACTTTCCTGGAGGCTACAGCTGCACTTGTCCACATGGTCAGATTGGTGATGGCAAAAAGGACAGCCACGGTTGCATCCCTAAGAACTCTAAGTCACCCGTCCTTCAACTCTCACTCGGTACGTCTACTCTATGTCCAATCAAACACCTTCATATAAAATGAAAACGGTTAAGAGTATACTAAATTTGCACTTTCATTGCAGGTTTGTGCTTTGATTTTCTGGCTTTGGTCATCAGTGCAACTTGGATATACTTAGGCATCAAAAGAAGACGACTCATAAGACTCAGGAAACGTTTTTTCAGAAAAATGGTGGATTGATGCTCACGCAGAAACTCCGATCAAATGAGGGTGGTATACAGTATGCAGCTAAGATATTTACAGCAGCAGAACTCGAGAAATCCACCAACAACTATGCTGTGGATCGTATCCTAGGCCGAGGTGGTTATGGTACAGTTTACAAAGGTATCCTTGCGGACAAACGTGTAGTTGCAATTAAAAAGTCTAGAACAATGGACGTCAGCCAAATAGAATTGTTCATCAATGAAGTGATCATTCTTTCAGAAGTCAATCATCGAAACGTGGTGAAACTCTTGGGGTGTTGTTTGGAGTCTGAAGTGCCTCTACTAGTCTATGAATACATTTCCAAAGGTACACTCTATTACCATATTCATGATGGTGAGATCAAACGCGTTGGTTTTCATGGGAAAATCGATTAAGAATAGCATCTGAAGCTGCTGGTGCACTCGCGTAACTTCATTCTGCAGCTTCTACACCTGTAATTCATTGAGATGTGAAGTCTACAAACATTCTACTCGATGAGAATTACACTGCAAAAATATCAGATTTTGGGGCTTCTAGATTAGTGTCATTGGATCAAACTCAAGTGACTACATTGGTTCAAGGAACTTTAGGTTACTTAGATCCTGAATACTTCCACACAAGTCAATTGACAGAAAAGAGTGACGTTTATAGTTTTGGTGTCGTTCTTGCAGAGCTCTTAACAGCGCGAATGCCACTAGATACTACAGCATCCGAACAAGAGAGAAATCTATCTGCATTTTTCGTTAGGTCTATTAAGGAAAACCGATTGTTTCAAGTACTTGAGACACGTGTGCTACGAGAAGGAAGTTTTGAGCAATGTCCAGGTGTTGCTGAGCTCGCGAAGAGATGTTTAAGGTTAACGAGTGATGAAAGGCCTACGATGAAAGA</w:t>
      </w:r>
      <w:r>
        <w:lastRenderedPageBreak/>
        <w:t>AGTAGCCATGGAGCTAGAAGGACTAAGGAAGTTCACAAAACATCCATGGTCTAAAACTCAACAATGTCAAGATGAGGAGAGTCTTGGACTAATAACAGAACAAACATTGGACCTTTACGCGATTATTATGAACGCGAACATCATGTCTAACGGAGAATTCTCCGGACAACAGAGCTTGGATAGTCAGATGATGTTACAAATTCATAGTCCCCGGTGATCGATTACTTGTGAATGGCCTGCATTTGTGTGTCCTAACTTGTATGTTACATGAAAATATGATTCGTCAAATCCGTCCAAGTTTGGCCTAGTCATTGGTTCTAGTATAATGATTCATCAAATCCGTCCAAGTTTGGCCTAGTCATTGGTTCGTCTATTTACTAGCTCAACTCATTTCAACTCATTAAAAGACTAGGCTGATATGTTGCAGAATGTAGTTCCCCTTATTATTTTGTTGTTTATAATTTAACTTGTATAAATTAGTGTATAATTCCACATTTCTTGAATTTTGAGCATTTGGCATTGTTGATTTTTTTTTGTATAATTTAACTTTTGACATTATCAAACACATTTATTTAGAGAGAGGCAAATACGTGCATTTTCTAGCAAATGAAGGACACTAAACATTTGAATTTTTTAAGTGGTAGTGCTTTTAAAAGACTTTTTAAAGCTTTTTCCTACTTAGTAAAAAATATAATCCACATTTAATATATGTCTCCATCAAATTTATAGCTATAAAAGTTATACTATGAAAAGTAAATAAGAAAATTAAATTATATCTATTTTTACTGATAATTTTTACGGATATAATATACAAAATTCATCATTCATAACAACCGACAAAAAAGTTATGGATGTTATCTACAAACCACAATTCATCTATGGACATCAAGAAGCCACCTCACCAATTTCCAAATAGCTATTTTATGATAATGATGTTTGATTAAATAAAAAATAAAAATTCAAAATACTAGATAAAAAATCAATTCAAGAATTTTGTTTAGGTCATTAATATATCATCCACATACCCCATCCCTGCTCCCTTCAAATAATAGATTAATCATTCGCTATTTGATATTCATATTGAGTCCAAATAAAATTGAATTTGCACCGAAAAATCTTATATTGAAAAGTAAAACAATCTCTAATAAGAGCAATATTGTATTTGGAAAAATTCGAATACAAGACATTTGATTAAAAATGAAAAATATTTACCACTTCACCATAATCTCTCGTTGCTAGATGAAAGTATGATTCAATCTTCCATCATTTCATAGTCAGCCCCCTTTTGCCCCACCCTCACTTGAAATAATAGAAGAAGGAATAATATTTTTTTTATCATCGGAGGTTTGATATTCATTTTGAGTCCAATGAAATTTGAATTCACACCAAAAAGTCTCATATTAAGAGGATGGTTTTTTAAACAAGTCAATTTTGTATTCAGGGAATTTGAATCTAAAACATCTGATTAAAGACGAAAAAGTATTTACCACTTTATAATAACCCATCGATGTTAAAGTAATGATTCAATCTTTCATCATTTCATAGTCCACTCCCCTTCTTTCCTCTCCCCCCATACACACCCCTCTCAAACCCACCGCTAAAAAACCCCCCAAATTTCTTTCTTGCATTAGTACACACTCATCAAGATTCAACACAAATGCCTTCATCAAAATTTGAACCAAATGATGACATACTTGATTTTGTAATCAAGAAAACAAATGGACTAAAAGGCCTAGTAGACACAGGCCTTGAAAATATCCCAAATCAATGTATTCAACCAAAAGACCAAAGACTAGAAAAATCTCAAATTGACAATCAAGAATCAATCCCAACAATTGATTTATCAAATTTTGATGATTTAAGTGTTGAAAAATCAATTCAAGATGCCGCAAGCAAGTGGGGTTTCTTCCAAATCATCAATCATGGCATCCCAATTGAAGTTCTTGATGATTTAAAGGAAGCAGGGCACAAATTCTTTAAATTGCCATCTGAAGAAAAAGTTAAGTATAACAAAGAGAGCTATAATGCTGGTGAATCTGTGTTGATGTTTTTGAGTGTTATTGGTGAGAAAGATGAAAAAGTTTTGGAGTGGAGGGATGGTATAAGACATGGTTGTAATCCACAAAATGATAGCAATCTTTGGCCTCCTCAAACAAGGTAACTTTTTGGGGTTTTCTGCTCCATGTAATTTATAGGTCACGAGTTTCCAAGTATTACTTTTGCGAGTTTCATATCTTTTACTATAAGGTGTTTGTGTTTCTGAACTATCACCAACTATTTATCAAAACACATTCCAAAACTGACTAGATCAAGTGTTTGAATACAGTGCGTCACAACTTAATTTGCCCATAGAATTTTGTCCAAATGGCAAAGTAATTTTGATGATAGTTCATATAGGAAAGGAAACTCGTGAAAACGTGATACTTTAGATGCGTTTTTTTATCATTATCTCAAGACTTTTTTTATAACGGTGTATATATATCTTTTTTACAATTACATATCCACTATAATCTCACAAGTAGAGTATGGAGAGGGTAGGATATACATAAACTTTACCTCTATCTTTGCTACATAAAGAAGTTGTTTTTATAGACTCGAAACATTCTTAGTAAAATTTATGACTTTGGCATTGAATCTTGAACATTATTAGCAAAATTCTTGACCTTGCCATTAAATTTTGAACACTCTTGGTGAAATTTCTGACTTTGATACTGTTTACAGGAATCAAGTCTTGGAGTATCAAAAGTGGGCTACACCACTTGCTAAAAAATTGCTTGAGGTGCTATTGAAAGGTCTCAATGTCAATGAAATTGATGAATCTTTAGAACCTCTCTTGATGGGAACTATGGCTATCAATATAAACTACTATCCACCTTGCCCAAATCCAAGTATCGCCATTGGTTTTCGTAGACACTGCGACATGTCCTGTATAACTCTGCTCCTCCAGGACGACATGGGAGGCCTATATGTCCGAGGGACTATAGGTGATAACTGGATTCACGTAAATCCTATCAAAGGTGCCTTGGCGGTTAACATAGGTAACTCATTGCAGATCATGAGCAACGATTGATACAAGAGTATCGAGCATTGTGTAGCAGTTGATTCTAGCAGGGCTCGAATATCTGTACCGCTATTTGTGAATCCTAGCCCTGATAGTGTCATTGGTCCATTCCCACAAATACTCAAAGA</w:t>
      </w:r>
      <w:r>
        <w:lastRenderedPageBreak/>
        <w:t>TGGAGAAAAATTAGTGTACAAACATGTTTTGTTCTCCGATTATTGGGATCATTACTTCAGTAAGAGGCCCTCTGGTAATGCATCACTAGATTTTGCTAAAATTTGATGTTTTAATTCACAAATTTCTTTGTTATGCAATGACAAAAAGTATTTCTTTATGTAACCGGTAGTTTGTGTGATTGTATTGTTATCTTATTTTGTTCTAATGATTTCATAATCTTATTTTGCCCTTCATCCTACATTTTGTTTATAATAACTTTCCCCCATATTTTTTTTTCAATGTAATAATGTCAGGGGTGGACCCACATGTTGAACCCACTCGGTTGGAAAATTT</w:t>
      </w:r>
    </w:p>
    <w:p w:rsidR="00892539" w:rsidRDefault="00892539" w:rsidP="00892539">
      <w:r>
        <w:t>&gt;M6-PGSC0003DMG400030291 M6 RLK with WAX or WAX-EGF domain</w:t>
      </w:r>
    </w:p>
    <w:p w:rsidR="00892539" w:rsidRDefault="00892539" w:rsidP="00892539">
      <w:r>
        <w:t>GATTCATTCTATTTCCATGCATAGTTGTTGTTCTAATGACTGAGTTACAAAGAAGGCATTTGTCGATTTATGATGCAATTGAAAATTTCCTTCACGGTGAGAACAATTTCGCGCCCATTAGATATTCCAACTCCAACATAAGAAAGATGACTAGGAACTTCAAAGAGAAACTAGGCCAAGGAGGTTATGGTTCAATATATAAAGGTAAGCTTCAAAGTGGACCTAATGTAGCAGTGAAGATATTGAGCAAGCCCAAAGCTGATGGGCAAGACTTCATCAACGAGGTTGCCACAATCGGGAGGATTCATCATGTTAACATAGTACAACTTATTGGCTATTGTGCTGAGAGATGTAAGCGTGCTCTCGTGTATGACTTCATGCCTAACAGATCACTTGAAAAGTACATCACACCTCAAGATGGAGGAGCTGATCAACTGTTAAGTTGGGACAGAAAGTTTGAAATTGCTCTTGGAGTTGCTCGAGGTATTGAATACTTGCATCGAGGTTGTGACTTTCAGATTCTACATTTTGACATCAAGCCACACAACATACTTTTGGATGAGAATTTCATTCCAAAACTATCTGATTTTGGTCTTGCAAAATCATACCCGGCTGATAAGAGCATTGTTACTCTAACACCAGCCAGGGGAACAATTGGTTATGCAGCTCCAGAGCTGATTAACAGAAGCATTGGTCCAATATATTATAAGGCATATGTCTATAGCTTATAAGGCATATGTCTATAGCTTTGGAATGTTACTCATTGATATCGTAGGCTTGAAAACAAACTCGGCAGCCAAAGAGGACATATCAAGCCAGTATTTCCCATATTGGATTTATGATTAACTCGACAAGGGAAAGGAGATTGAAGTACTAGACGAGACACATGAAGACGTAAAGAAGCTGACTTTAGTTGCTTTGTGGTGCATACAAATGAATCCACTCGATCGTCCCTCAATGACTAAAGTAGTGGAAATGCTTGAAGGAGAATTACAAGCACTGCAAATGCCTCCCAGGCCCTCTGAATTGCAGGAACCATGTTCGTTGGAATTCTATCTAATTAGTTCTTCAA</w:t>
      </w:r>
    </w:p>
    <w:p w:rsidR="00892539" w:rsidRDefault="00892539" w:rsidP="00892539">
      <w:r>
        <w:t>&gt;M6-PGSC0003DMG400030292 M6 RLK with WAX or WAX-EGF domain</w:t>
      </w:r>
    </w:p>
    <w:p w:rsidR="00892539" w:rsidRDefault="00892539" w:rsidP="00892539">
      <w:r>
        <w:t>GATTCATTCTATTTCCATGCATAGTTGTTGTTCTAATGACTGAGTTACAAAGAAGGCATTTGTCGATTTATGATGCAATTGAAAATTTCCTTCACGGTGAGAACAATTTCGCGCCCATTAGATATTCCAACTCCAACATAAGAAAGATGACTAGGAACTTCAAAGAGAAACTAGGCCAAGGAGGTTATGGTTCAATATATAAAGGTAAGCTTCAAAGTGGACCTAATGTAGCAGTGAAGATATTGAGCAAGCCCAAAGCTGATGGGCAAGACTTCATCAACGAGGTTGCCACAATCGGGAGGATTCATCATGTTAACATAGTACAACTTATTGGCTATTGTGCTGAGAGATGTAAGCGTGCTCTCGTGTATGACTTCATGCCTAACAGATCACTTGAAAAGTACATCACACCTCAAGATGGAGGAGCTGATCAACTGTTAAGTTGGGACAGAAAGTTTGAAATTGCTCTTGGAGTTGCTCGAGGTATTGAATACTTGCATCGAGGTTGTGACTTTCAGATTCTACATTTTGACATCAAGCCACACAACATACTTTTGGATGAGAATTTCATTCCAAAACTATCTGATTTTGGTCTTGCAAAATCATACCCGGCTGATAAGAGCATTGTTACTCTAACACCAGCCAGGGGAACAATTGGTTATGCAGCTCCAGAGCTGATTAACAGAAGCATTGGTCCAATATATTATAAGGCATATGTCTATAGCTTATAAGGCATATGTCTATAGCTTTGGAATGTTACTCATTGATATCGTAGGCTTGAAAACAAACTCGGCAGCCAAAGAGGACATATCAAGCCAGTATTTCCCATATTGGATTTATGATTAACTCGACAAGGGAAAGGAGATTGAAGTACTAGACGAGACACATGAAGACGTAAAGAAGCTGACTTTAGTTGCTTTGTGGTGCATACAAATGAATCCACTCGATCGTCCCTCAATGACTAAAGTAGTGGAAATGCTTGAAGGAGAATTACAAGCACTGCAAATGCCTCCCAGGCCCTCTGAATTGCAGGAACCATGTTCGTTGGAATTCTATCTAATTAGTTCTTCAATAAGCTCAATAGAGTCTGTGAAGTTGCTTGAGAGTTGTTCTGATTCTGCAAAAATAGATGTAGTTGTTGCTTGACATCACATATTGTGTACGTAATTCGTGTTGTTCTGAATAAAATATCAAGTTCAT</w:t>
      </w:r>
    </w:p>
    <w:p w:rsidR="00892539" w:rsidRDefault="00892539" w:rsidP="00892539">
      <w:r>
        <w:t>&gt;M6-PGSC0003DMG400030533 M6 RLK with WAX or WAX-EGF domain</w:t>
      </w:r>
    </w:p>
    <w:p w:rsidR="00892539" w:rsidRDefault="00892539" w:rsidP="00892539">
      <w:r>
        <w:t>TAGAGTCACAATTCACAAAGCTTCAGTTAGCTTTCCTCTCATTGCAGTTAGATTCAATATGGCTTTGGCTTCTTCTTTTATTTGTTTCCTTCTATCTCTACTTGTGATCTTAGTTCAGGCAAAGGGCAGAAATGTTTCAACTTGTCCAAAGTCCTTTTCATGTGGAAATTTTACTGACCTGAGCTTTCCTTTCTCTCTTTCCACACAACCCGATTGTGGAATGATGTCCATGTCTGGTTGTGATGCTAAACCATATCCAAGAATCCAACTAGTTCTTGGAGGAGAATGGTACTATGCTTTAAAGATGCATAATTCATCAGTTTGGATTGGGGACACGAAGCT</w:t>
      </w:r>
      <w:r>
        <w:lastRenderedPageBreak/>
        <w:t>TCAAACAACCTTGACGCAACACAAGTGCCAGGCGTTTAACAAAAATTTCTCCCTTCCATACTCTCCTTTTATTTCTTTCAATATGAATAATCTTATAAACATCTTCAAATGCATCAGTAGCAGTAATAATGTCCATAACATTACGCAGAAGAAGAACGATCATTTTGTGGGTTATAATACGTACAGTGGCTGTGAAGGCTTTAGAATATACTACAAGCTTTCCGATGAATACATAGGAGCAGACAATATTCCTACCAACTGTTCACTTGTCAGATTGCCGATTCAGTCAGGTGATGGTGATTTGTTCAACAGGTTAGGTCCTGAAATTCTAGTAGAATGGAAACTGTCTGAGGAATGTAACGAATGTCATTATGGTGGAGGTCAATGCCAGACTGATAAAACCAACAAATTTTCTTGTCACAAAGGTAGGCATCTCCAAAATGATCTATACTTTCAAGGCCAAGTTCATGCTTCTTAAGTCCCTTTCTTGTTTCATGCCGCGTAAATAATATATTTCGTAGTATTGCCTCCTTCTGTAGATGCAAAAACACCTACAGGTAGTACCGATCAAAGAAAAGAAACAACTGGAAGAAATGGAAGAAATATGGTGAGGCAGATTCTGGGAACAGGTAGTAAAATATGTTTAATTGCTGCCATGTATTCTTATTACAGAATATTCATGCATATCATTTAAAATTTCATCATTTTGTATAAGCTCAAATCCTTTCTCTAGCAATAAAGGAACAGAAAGAAGAGACTTAAACACACAATGTATGGATGTGGAGTTAAGGGAGAATTCCTTCTCCATGCTATTTCTTTTTTGCTTTTCCAAAGAAATTGATTTCTAACTTCTCTTCCAGTCTTTGGCGGAGTAGGATCGGTGATGATAACTTCTTTAGTTGTATACATTATCTGGCGTTACACGAAGAGGAAATTTAGTTCATCCCGCTTCTTCTCGACAAGGAAATTGTCCGATATCCTTAATCATGATGTTGAGGGAGGCAGTATATACTTTGGTGTTTCAGTCTTCTCTTATTCAGAACTTGAAGAGGCCACAGATGATTTCAATTCCTCTAGAGTACTTGGAGAAGGAGGTTATGGAACTGTTTACTATGGTGAGAAACTTCTTAACCTTGATATGCATCAACTGTTTCTTCTTGTGGCTAATTCTTTTCCATCGATGAACAGGAAAACTTAAAGATGGACGGGAGATTGCTGTAAAGCGCCTCTACGAGCACAACTGCAAGCGAATGGAGCAGTTTGTGAATGAAATTGATATCCTTACTAGACTAAGGCACAACAATCTTGTCACCCTCTATGGCTGCACTTCAAGACGAAGCCGTGAACTACTCCTTGTCTATGAATATATTCCTAATGGTACTCTTGCTGATCACCTTCATGGTGACAGAGCAAAAGACGGATCACTTACCTGGCCAGTCCGCATGAACATTGCCGTAGAAACTGCTAGTGCATTGGCTTACCTGCATGCTTCTGACGTAATACACTGCGATGTGAAGACTAATAACATACTCCTTGATCAAAACTTTGGTGTTAAAGTTGCGGATTTTGGGATTTCAAGGCTCTTCCCAAATGATGTCTCTCATATTTCAACTACACCCCGGGGTACCCCAGGCTATATTGATCCAAAGTATCACGAATGTTACCAGCTGACCATTAAAAGTGATGTCTATAGCTTCGGGGTGGTCCTTGTTGAGCTCATTTCATCAATGCCGGCAGTGGATATGAACAGGCATAGCCAAGAGATCAATTTGGCCAACTATGCAATAAACAAGATCATAAAATCTGCAGTTAATGAGTTGATTGATCCATCCCTGGGGTTCGATTCAGATACCAAAACTTGGGAAATGACTACTTCAGTGGCTGAGCTGGCTTTTCTGTGCTTGCAGACAGATAGGGACGTGAGGCCTACTATGCTTGAAGTTTTGGATACTCTAAAGGAGATTCAGACTAATCTCAATGCCAATGAAGCTAAAATAGCAGTTGTTCCTCCTTTTCCTGAATCAGAAGATATTTTCTTGTTGAAGAAAGTTAAATCACTACCTTCTCCAAATTCTGTGACTGATAAATGGACTACTTGCTCTGATATAACTTGTACAAAATAGTTAAGATTTCTATACTCCGTTTCTTTGTTACTTTTATGTAAATTTTTTGTAAACTGCAAATGTACTACTGTGAGAAGTTTCTTGAGCTATGTACTATGAGT</w:t>
      </w:r>
    </w:p>
    <w:p w:rsidR="00892539" w:rsidRDefault="00892539" w:rsidP="00892539">
      <w:r>
        <w:t>&gt;M6-PGSC0003DMG400030535 M6 RLK with WAX or WAX-EGF domain</w:t>
      </w:r>
    </w:p>
    <w:p w:rsidR="00892539" w:rsidRDefault="00892539" w:rsidP="00892539">
      <w:r>
        <w:t>ATGAGTTATCCTTTTTCAGAATTCAATAAACCATATTGTGGATTATCAAAGATTGATTGTAACAACACTTTTCAATATCCAAAAGTTGAGATTGAAGGTGTGACATACAATGCTTACAAGAAGTGGCTATGGGTTGATGGTATCGATCTTTCGGACTCGATTCTTGAAGGTTATTTGGATACTAAAAGTTGTAAATCCTTTGAAAGGAACTTATCTTTTCCTAATACACCTTCTGTTTCATTTGGTGTATTCAACAATATCACTTTGTTCAAATGTATGAATGGTAGTACTAATGAGGAGATAGGTGGTTATTTTCGACGTTATGAGAAGTACTTGAATTGTGATGGATTTAACTTGTACTATCATAAACCAAGAACAGATCATAGAAACTATAGTATTCCAGTTGATGAGGATGATCTTCCTGCAAACTGCTCGATTATTCGATTGCCTTTGAAGTATATTCCAACTTCAGTACCAGTTCCATCTGATTTGTTTGAGTTGTTGAGTTCTAATTTCACATTGGATTGGGAAGTGTCTAAAGATTGTTCTAAGTGTTTTTATAGAGAAGGACAATGTCAAAGTGACAGCAAAAATAACTTCTCTTGCTCCAAAGGTATTTGTTGCTTTCTTTACTATGTTAATGTGGATGAATGTGCATTTATTTCAATCTTATTGTGACTAATTGAACTGTCATTTGTGTGTTTTGCAGCAGCAAAAAAGAATTTGGGATTGATTCTAGGCTCAGGTACTTTACTATAGTCTATAATCAATAACTTTTGGCATAACGTATAAATAAACACTCGAAACTTGATCTCAACCGACAAGTAAACATTCCAACTTTGAGTATATATGCACATCTAGACATCCAAACTTGTCTCCATTGT</w:t>
      </w:r>
      <w:r>
        <w:lastRenderedPageBreak/>
        <w:t>GGTAGCTGAACACTCCAACTTACAAAACGATCATCTGAACACCTCCAAAATTTCTGTGTCACGTCAACATCGGGTGTCCATGAGGCATAGTGAGGATGAGTTTGGAGTGTTTAGTTGTTAGTTGAGACTAAGTTGAGGTGTCTAGATGTACACTCTCAAAGTCGGAGTGCTTACTTGTTAGCTGAGGCCAATACCATGCCATAACTTTTATTTTAACTCTATGTTGCTCGGACTCTTCAAAAATGTTATCAGGTTCATGGCGGATCCTCGAAAAGTAGTGAATTTTTGGAGGGTCTGACACGTGTACGAGAGCATTTTGGGAGAGTCTGAGCAACATTGAGTAAAATGTAACCTGTTTAATATCTCATCTGCTCTGCAGTGCTTGGTGGAATTTTTATAATAGCAATCAGCATAGTGATCAATATAATCTGCTGTTGCAAGAAGGGTAATAGAAGTTTTACTAATGTTCTTCCAAGAAGCATCCCTTCAGAGCCCTCAACACAAAGCTACGAATTAGACAGCGGGTTCTTTGGGGTTCCCGTCTTCTCTTATGCTGAACTTCAACAAGCTACCATGAATTTCGATTCATCCAGAGAACTCGGAGATGGAGGATACGGAACAGTGTACTATGGTAAGAAACTTTTGACAATGCAGATGTCTAGCCATCACTTTCTTCTTTTTCGTTGATTCTAATTCTTGTATGCTACAATACTAGGGAAACTTCAGGATGGAAGAGAGGTAGCAGTAAAACGCCTCTACGACCACAATGCTAGGAGAAAGGAGCAGTTTGTAACTGAGATCGAAATTCTAACAAGGTTAAGGCACAAAAATCTTGTCACTCTTTATGGTTGCACATCTAAACTCAGCGATCAACTCTTACTTGTTTATGAGTATGTCCCAAATGGAACGATTGCTGATCACTTACACGGTCATAAGGTGAAGGATGGTTCACTCACGTGGCCTATCCGCATGAAAATTGCTATTGAAGCTGCCACTGCTCTAGCATATCTGCATGCTTCTGATATAATCCACCGCGATGTGAAGAGTAACAACATACTACTTGATCAAAACTTCTGTGTCAAAGTTGGAGATTTTGGACTTTCAAGACTTCATCCAACTGATATTTCTCACATATCAACTGCACCTCAAGGTACCCCTGGATACGTCGATCCAAAGTACCACGAATGTTACCAGCTTACTGATAAAAGTGATGTTTATAGCTTTGGGGTAGTCCTCGTTGAGCTGTTATCATCCATGCCTGCAGTAGACTTCAGTAGACGTAACGAAGAGATCAACTTGTCTAACTATGCAATAAACAGGATTTTAAGGTGTGCATTCGATGAGTTGATAGACCCGTCCCTCGGTTTTCAGTCTGATGCAGAAGTTAGGAGGATGACTACTTCAGTAGCCGAGATATCATTTCGATGCTTGCAACATGACAAGGACATGAGACCTACTATGGTTGAAGTACTAGAAACATTGCAAGAAATTCAGCATGGTGAGTTTAAACATGATAAGAAAATCGATTGTGACGGAAACACGAAAGAGAGTGTACAAGTCCCTCTTTCTCCTGAATCAGAAGTAGATGTATTATTGAAGAAACTCAACAAGAAGTTTCCAACTTCACCAATTTCAGTAACTCAAGTGTGGATTAGTGACTCTAGCACAAGTACCACTAGTACATAA</w:t>
      </w:r>
    </w:p>
    <w:p w:rsidR="00892539" w:rsidRDefault="00892539" w:rsidP="00892539">
      <w:r>
        <w:t>&gt;M6-PGSC0003DMG400030536 M6 RLK with WAX or WAX-EGF domain</w:t>
      </w:r>
    </w:p>
    <w:p w:rsidR="00892539" w:rsidRDefault="00892539" w:rsidP="00892539">
      <w:r>
        <w:t>TTTTAACTAACATTCTTGCTTATTCTTGTTGTTTTTTTAATCCAAAAGGGCTCATCATGGATATGTTCTCTTGTTTTTTCGTCTTCGTTTTGTTTCACTTTTGGTGCTTTGATTCAGCTCAAGGACAGAACACATCCTACCCAAACTGCACTAAAGAATTCCAGTGTGGGAACTTAAGAAATTTGAGTTTTCCTTTCTACAAATCCACTGAACTTGATTGTGGATTGTCCAAAGTTTATTGTGAAGATACTGAAAATCCCATGATTGAATTAGAAGGGGTGAAATATCAAGCTCTTGAAAAATATGATGTTTTTATCAGACTTAAGGACACTAGTCTTGGAGAACTTTTGAAGAAGAACAGTTGTGAGATTTTTGATAAAAATATCTCGATCGCTATTTCTCCTTCAATAACATATAGATTTGATCCCTTACTCACTTTGTTCAAATGCAACAGAAGCTAAAAGAGTACTCATGACGAATTTTTTCAACTCCAAAAGTTACAATGTCTGTGATAGTTTCATATTATACTATAACATCTCCATCCATTATTATCAAGTATATAATATTCCTAGTAACTGTTCATTTATTCAGTTGCCTTTGACATCAAATTCAGAAGCAAAAACAAATGGAAGTGGCTTATTTCATTTGTTAACTGATGAAGTTGTAGTAGGATGGACTGTGTCTGATGAGTGTAATCAGTGTTATTATACAGGAGGAAGGTGTCAAACAGATAATACTACTAACAACTTTCTTTGTTCTAATGCCAATACCAACAATGGTAAAGAGAAGCTTTTTTCATGGTTCACATTAAAGATATTAGTTCTTTTCTTTTCTTGGTTCATCTTACATTTTCATTTTTACTGTGATTGCAGCAGGTCATCATAAATATGCGAAACTGATTGTTGCAGGTACCTATCTTTTTAACATTTTGTCTGCAATTTTGTTGTTACATTACAAGATTTTAGCATTTAAAAGTTTATTTCTACAATGAGTATGATATAACAAGAAGTAGTGTTTTCCACCGCTTGAGCTTGTGATCTCCTTGGTCATATGAAGGAAACTCTTATTGTTGTATCAAGGCTACCCTTATCAATAACAAAGATATAAAGAATCTAAAATATTTAACTTTAGTCCATGTTTAATGTTCGTTGATTGGTTGTTGTTGTTTTTTGTTTCAGTTTCAGCATTTATCGGTTCTGTTGTTGGACTCTGTGCAATTGCCTGTGTTCTATGGTTTTACATGAGGAGGAGAAATGATTCTTCACAATTTATTTCAAGAAATACATCTGGTATTTCAATGATTCATCACGAGCTCGAGGAACGTTGTGAGTACCTAGGGATTCCGGTATTCTCCTATGAAGAACT</w:t>
      </w:r>
      <w:r>
        <w:lastRenderedPageBreak/>
        <w:t>TGAAGAAGCCACCAACAAATTCAGCTCTTCTAGAGAACTTGGTGATGGAGGTTATGGAACTGTGTACTATGGTAAGAAAACTTTTTTCATAGAAGTTACTCCCTCCGTTTCAATTTGTTTTTCTGGTTTTGACTTGACACGGAGTTTAAGAAAGTAAAGAAGACTTGTGAATCTTGTCGTATGTAGAATGTACCAAAACGTTCTTTGATCTTGTGGTCTTAAACATGTCATGTGAAAAGTTAGTATTAAAGAGCTGCCAAAAAAAGAAGATGCATTCTTTCTGACTAAAAAGGAAAGTAAGACAAACAAATTGAAATGGAGGGAGTAATAATCTAAAGACAATCCACAAAAGTCTTTTTTGTTTGTTTTGCTTTTTGAGGGGAAATGTACGTAGTAAGCATCTTTTGATCTAACAGCTATTTCTGTATGTTCGAAAATCAGGAAAGCTTAAAGATGGAAAAGAAGTTGCAGTTAAGAGCCTTTATGAGAACAATCACAGGCAAATGCAGCAATTTATCAATGAAATTGAAATTCTCACTCGCCTTAGGCATCCAAATCTTGTTACCCTTTATGGATGTGCATCAAGACGTAGCCGTGAACTCTTCCTTGTTTATGAGTACATTCCTAATGGAACAATTGCTGATCACCTGAACGGACATAGAGCGAAGGATAAGTTACTAACATGGTCTATAAGGCTCAAAATCGCCATTGAAACTGCTAGCGCGTTGGCTTACCTTCATGCTTCTGACATCATACACCGTGATGTCAAAACAAATAACATTCTCCTGGACAATAAGTTTTGTGTCAAAGTAGCAGATTTCGGGTTGTCAAAATCCTTCCCTAATGATGTTACTCATATCTCAACCGCACCTCAGGGGACCCCGGGATATGTTGATCCTCAGTATCATGAATGTTACCACCTTACTGATAAGAGTGATGTTTATAGCTTTGGGGTTGTCCTTGTTGAGCTCATATCATCAAAGCGAGCTGTAGATATGAACAGACATATGCATGAGATTAATTTGGCAAACTACGCGATGAACAGGATACTAAAATCCGCATTTGATGAGGTGATTGATCCATCTCTTGGATTCGAGACAGATGCTGAAGTTAGGAGGATGACAACATCAGTGGCAGAACTCGCTTTCCAGTGCTTGCAAGTTGTCAAGGACATGAGACCTACAATGGAAGAAGTACACGAAGCGTTGAAGCTTATCAAATACAGTGAATGGAAAAATTATCAGAAAAAGGATATCAATAGCTGCAATACCAAGACAAGAACTGTAAAAGTTCATCGTCATCCTTCTGAAACGGATGATGCTGTGTTATTGAAGAAAAACATTCCAGCTTCACCTGATACTGTGATTGATACATGGGCTAGTAGTTCCACTACAACTAGTACTGGAGGGTGATATTTCATAAACTCATTTTTCCCCTTCATGCTAGATACATATCATGATATCATTTTTATAGAGTTTTTTCAGCTTGTTTCAGCCTGTTCATGAATATAGTAGATGAAGCTTTCTTAAAGTGTTAGTTATAGTCACATATGTATATGATTCCCCTTTAGACTATGTTCCTCGGATTCTCCTAAAATGTTGCTGCACGTGTGTCTGATCCTCCAAAAATGCACTACTTCTAGAGGATCCGCACACACTTGTGAGCATTTTTGAAAATTCTCTATGGATTATCCTGGCTTTAAAAATGTCTTCGCTACTTTTGGTGAATTATAAC</w:t>
      </w:r>
    </w:p>
    <w:p w:rsidR="00892539" w:rsidRDefault="00892539" w:rsidP="00892539">
      <w:r>
        <w:t>&gt;M6-PGSC0003DMG400030578 M6 RLK with WAX or WAX-EGF domain</w:t>
      </w:r>
    </w:p>
    <w:p w:rsidR="00892539" w:rsidRDefault="00892539" w:rsidP="00892539">
      <w:r>
        <w:t>ATGTACAAATGGCTGTGAAGGCTTTAACATATACTACAAGCTTTCCGAAGATGTTGATGAAAACATAGGAGCAGACAATCTTCCTACCAACTGTTTACTTATCAGATTGCCAATTCATTCAAGTCGTGGTGATTTGTTAAACCTGTTAGGTCCCGAAATTCTTGTAGAATGGAAACTGTCTGATGAATGTGGCGAATGCCATTATGGTGGAGGTCGATGCCAGACTGATAAAACCAACAAATTTTCTTGTCACAAAGGTAGACATCTCCAAAATAATCTATACTTTATAGGTCAAGTTCATGCTTCTTAAGTCCCTTTCTTGTTTCATGCCGCATAGATAATATATTTCGTATTATTGCCCCCTTCTGTAGATGCATAAACACCTACAAGTAGTACTGATCAAAGAAAAGAAACAACTTGAAGAAATGGAAGAAACATGGTGGAGCTGATTCTAGTCACAGGTACTAGAATATATTTAATTGCTTCCATGTTATTCTTATTACAGAATTTTCATGCATAACATTTGAATTCTCATCATTTTGTATAAGCTCAAAAACCTTTCTCTAGTGATAAAGAAACAAAAACAAGAGAATTAAATAGTTTTCGGTACACAAAATGTATGGATGTGGAATTGAGGGAAAAAAATTTCTCTGATGGGGCATGATTTCAATTTTTCCCACTGGTGCAAGTTTATCTATTGTTGGACTGTTGGCTTTACTACTCTTTTGCTTCAGAGAAAAAAATTTGTGGTACAAACACCTCAGGTTTTGGGAATCTAATGCTGAGGATCACCAAAAAGTTGAAGAATTCTTAAAGAACTATGGATCATATGCTCCAAACAGATACAATTATACAGACATCAAAAGAATCACTGGTCACTTCAGAAGCAAACTAGGTCAAGGAGGATTTGGTAATGTGTATAGAGAAAGTTTGAGTAATGGGAGTGAAGTAGCAGTAAAGGTCCTGAATGAACTAAAAGGCAGTGGTGAAGATTTTATTAACGAAGTGGCAAGTATTAGCAGAACATCACATGTTAACATTGTGAGCCTTGTGGGATTTTGTTTTGAAGGTCACAAAAGAGCTCTTGTATATGAGTTCATGCCAAATGGATCTCTTGAAAAGTTTATCTATGAGGAAAGATCCGACAGTGTTCGCCAATTAGGTTGGCCAATATTGTACAAAATCACACTAGGCATTGCTCGAGGATTGGAGTACTTGCACCGTGGTTGTAATACTCGGATTTTGCATTTTGATATAAAGCCTCATAATATCCTTCTTGATGAAGATTTTTGTCCTAAGATCTCAGACTTTGGTCTTGCCAAACTGTGCATGAAAAAGTAGAGTATC</w:t>
      </w:r>
      <w:r>
        <w:lastRenderedPageBreak/>
        <w:t>GTGTCAATGTTAGGTCCACGAGGGACTATCGGTTATATTGCTCCAGAAATTGTTTATAGAAACTTGGGAGGTGTCTCTCACAAGTCTGATGTCTATAGCTATGGAATGATGGTCCTAGAGATGGTTTGAGGAAGAAAAAATGTTGATGAAGGAGTTGATCGCACGAGTGAAATCTACTTTCCACATTGGCTTTATCAACGACTTGAACTAGACGAAGAGCTTCAACTAATCGGGATAATAAATGAAGAGGAGAAAGAATGTGAAAGAAAGATGGTGATGGTGAGTTTATGGTGCATACAGACTGATCCCTCAAATCGACCATCCATGAACAAGATTGTGGAAATGTTTGAAGGGAACCTAGACTCTTTGCAAATGCCTCCCAAGCCTTACCTATATTCTCCGTCAAGAACCGAGTAGATTCATCAGTAGTAGAACTGACCTAG</w:t>
      </w:r>
    </w:p>
    <w:p w:rsidR="00892539" w:rsidRDefault="00892539" w:rsidP="00892539">
      <w:r>
        <w:t>&gt;M6-PGSC0003DMG400030579 M6 RLK with WAX or WAX-EGF domain</w:t>
      </w:r>
    </w:p>
    <w:p w:rsidR="00892539" w:rsidRDefault="00892539" w:rsidP="00892539">
      <w:r>
        <w:t>ATGGCTGCTGCCTGTTTTTCTGCTATGTTCTTTATGTTTCATCTTTTTATCTTCAACTTAGTTAAAGTTGAGAGTAAATTATCTTGTCCAAAAGAGTTCAATTGTGGAAGACTTGGTACCATGAGTTATCCTTTTTCAGAATTCAACAAACCATATTGTGGATTATCCAAGATTGATTGTAACAACACTTTTCAATATCCAAAAGTTGAGATTGAAGGAGTGACATACAATGCTTACAAGAAGTGGCTATGGGTTAATGGTATCGATCTTTCGGACTCGATTCTTGAAAGTTATTTAGCTAATAGAAGTTGCAAATCTTTTGAAAGGAACTTATCTTTCCCTGATACACCTTCTATTTCATTTGGTGTATTCGACAATATCACTTTGTTCAAATGTATGAATGGTAGTACTAATGAGGAGATAGGTGGTTATTTTCGACGTTATGAGAAGTACTTGAATTGTGATGGATTTAACTTATACTACCATAAACCAAGAACAGATCATAGAAACTATAGTATTCCAGTTGATGATGATGATCTTCCTGCAAATTGCTCGATTATTCGATTGCCTTTAAAGTATATTTCACCTTCAGTACCAGTTCCTCATGATTTGTTTGAGTTGTTGAGTTCTAATTTCACATTGGATTGGGAAGTTTCTAAAGATTGTTCTAAGTGTATCCATACAGAAGGGCAATGCCAAAGTGACAGCAAAAATGACTTCTTCTGCTCCAAAGCCAAAGGTAAATGCATAAATGATGCTTTGTCAGTTGCTTGTATTGGTTGGTTCATTCATTTCAAGATGTTTAATATGTCAATGTGAATTGAAGTAAAAATTGCTTTTACTCTTATTGTGACTATTATTAAATCATTCATTTCTTGTTCTTGCAGCAGCTAAAAGATATTTGGGACTGATTCTAGGCATAGGTACATGTCTAACTTTTATCTGTAATTAGACTTGATCAAACTAAGAATTATTTTACTATATATGTTTTGCAAATGTTGTAATTGTTGTGTTGCCTCAAAACCAGGTTCATTTGCAGTTTTCACTTGCATCGGAATTGTGAATTTGCTCTTCTGCTTCAGAGAAAAGATTTTGTGGTACAAGTGCCTCAGGTTTTGGGAATCTAAAGCTGAGGATCACCGAAATATTGAAGCATTTCTGAAGAACTCTGGGTCATATGCTCCAAAAAGATACAACTATACAGACATCAAACGAATCACCAGTCACTTCAAAATCAAACTAGGCCAAGGAGGATTTGGTAATGTATACAGAGGAAGTTTGCGTGACGGGAGTCAAGTGGCAGTCAAGGTCCTGAATGAACTAAATGGCAGTGGTGAAGATTTCATTAATGAGGTAGCAAGTAGTAGCAGGACATCACATGTTAACATTGTGAGACTTGTGGGATTTTGTTTTGAGGGTCACAAAAGAGCTCTTATTTATGAATTCATGCCAAATGGATCTCTTGAAAAGTTTATCTATGAGGAAAGATCTGACGGAGTTCGCCAATTAGGCTGGCCAATATTAAATGAAATCTCACTAGGCATCGCTCGAGGATTGGAGTACTTGCACCGTGGTTGTAACACTAGAATTTTGCATTTTGATATAAAGCCTCATAATATCCTACTGGATGAGGATTTTTGTCCAAAGCTCTCAGACTTTGGTCTTGCCAAACTATGCATAAAAAAGGAGAGTATCGTGTCAATGTTAGGCCCACGAGGTACAATAGGCTATATTGCTCCGGAAGTTGTTTGCAGAAACTTGGGAGGTGTCTCTCACAAGTCTGACGTCTATAGCTATGGAATGATGGTCCTAGAGATGGTTGGAGGAAGAAAAAATGTTGATGTTGGAGTTGATCGTACGAGTGAAATCTACTTTCCACATTGGCTCTATCGACGAATTGAACTAGACGAAGAGCTTCAACTAATCGGGATAATGAATGAAGGGGAGAACGAATATGCAAGAAAGATGGTGATAGCAAGTTTGTGGTGCATACAGACTGATCCGGCAAATCGGCCATCGATGAGCAAGGTTGTGGAAATGTTAGAAGGGAAACTAGACTCTTTGCAAATGCCTCCCAAGCCTTATCTATATTCTCCCTCAAGACCAGAGGTAGATTCATCAATAATAGAACTGACAACAACAACAACATACCCAGTATAGTCCCACAAGTGGGGTGTGACTTCATTTCTTAG</w:t>
      </w:r>
    </w:p>
    <w:p w:rsidR="00892539" w:rsidRDefault="00892539" w:rsidP="00892539">
      <w:r>
        <w:t>&gt;M6-PGSC0003DMG400030581 M6 RLK with WAX or WAX-EGF domain</w:t>
      </w:r>
    </w:p>
    <w:p w:rsidR="00892539" w:rsidRDefault="00892539" w:rsidP="00892539">
      <w:r>
        <w:t>TTTCTGTTTGTTATTTGTTGAAGTTTAGAGTTAGACCAATGACTTTAGCCTCCTTTTCTGCTATGTTCTCTATGTTTCATCGGCTTATCTTCAACTTAGTTCAATTAGAGAGTAAATCTTGTCCAAAAGAGTTTCGTTGTGGAAGAATTGGAACCATAAGTTATCTTTTCCCACCTCATGTTCTATTTTGAGTAGACAACAATATTACTTTGTACATTCAAATGCACAAATAACAGTACGCGGATTGATAGTTATTTTCAAAGTTATAAGAACTACTCGAGTTGTGATGACATCAGCTTATAGTGTCATAAACCAAGAACAGATCAAAGACATAGTATTCC</w:t>
      </w:r>
      <w:r>
        <w:lastRenderedPageBreak/>
        <w:t>AGCTAGAGATCTTCCTGCAAATTCATTATTTTCCTTCAGAACCAAATTTTACTGATTTGTTTGATCTATTGACTCCTAGTTTCACATTAGATTGGGAATTGTCATTAAATTATTCCAGCTGTCTTCATAGAGAAGGGCGATACCAAAGTGACATCGAAAACAACTTCTTTTGCTCCAAAGGTATCGGATAGAAGAAGCTTGTCAGTTGCTTGTGTATGTCTGGTTTCATTTTTGGAAAAGATTTAGATGTGTGTTGGTTGGTTCATTCCAAGATGTTTAATATGTCAACGTGAACGGAAGTGAATTGCTTTCACTCTTATTGTGACTAATTAATCTTTCATTTCTGTGTATTTGCAGAAGCAAAAAGAAATTTGGGACTGATACTAGGCACAGGTACATGTCTGTTATCTGTAATTAGACTTGCACAAAATCTCCTATTGCCTTGCAAATGTTGTAATTGTTGTGTTGCCTCAAAACCAGGCTCTTTCCGGTGCATGACTTTCCTTTTTTCCCCCACATTTGCAGTTTTCTCTTGCATCGGAGTCGTGATTTTGCTCTTCTGCTTGAGAAAAAAGATTTTCTGGCACAAAAATCTCAGGTTTTGGGAATCTATAGCTGAGGATCACCGAAATATTGAAGCATTTCTGAAGAACTCTGGGTCATATGCTCCAAAAAGATACAACTATACAGACATCAAACGAATCACCAGTCACTTTAAAAACAAACTAGGCCAAGGAGGATTTGGTAATGTATACAGAGGAAGTTTGCGTAACGGGAGTCAAGTGGCAGTGAAGGTCCTGAATGAACTAAAAGGCAGTGGTGAAGATTTCATTAATGAGGTAACAAGTATTAGCAGGACATCACATATTAACATTGTGAGGCTTGTGGGATTTTGTTTTGAGGGTCACAAAAGAGCTCTTATTTATGAATTCATGCCAAATGGATCTCTTGAAAAGTTTATCTATGATGAAAGATCTGACGGAGTTCGCCAATTAGGCTGGCCAATATTATATGAAATCTCACTAGGCATTGCTCGAGGATTGGAGTACTTGCACCGTGGTTGTAACACTCGGATTTTGCATTTTGATATAAAGCCTCATAATATCCTACTAGATGAGGATTTTTGTCCAAAGATCTCCGACTTTGGTCTTGCCAAACTATGTATAAAAAAGGAGAGTATCGTGTCAATGTTAGGTCCACGAGGTACTATAGGCTATATTGCTCCAGAAGTTGTTTGCAGAAACTTGGGAGGTGTCTCTCACAAGTCTGACGTCTATAGCTATGGAATGATGGTCCTAGAGATGGTTGGAGGAAGAAAGAATGTTGATGTTGGAGTTGATCGTACGAGTGAAATCTACTTTCCACATTGGCTCTATCGACGAATTGAACTAGACGAAGAGCTTCAACTAATCGGGATAATGAATGAAGAGGAGAATGAATGTGCAAGAAAGATGGTGATAGCGAGTTTATGTTGTATACAGACTGATCCCGCAAATCGACCATCGATGAGCAAGGTTGTGGAAATGTTAGAAGGGAAACTAGACTCTTTGCAAATGCCTCCCAAGCCTTATCTATATTCTCCCTCAAGATCAGAGGTAGATTCATCAATAATAGAACTGACATCAACAACAACAACAACGTATCCAGTATAGTCCCACAAGTGGGGTGTGACTTCATTTCTTAG</w:t>
      </w:r>
    </w:p>
    <w:p w:rsidR="00892539" w:rsidRDefault="00892539" w:rsidP="00892539">
      <w:r>
        <w:t>&gt;M6-PGSC0003DMG400030704 M6 RLK with WAX or WAX-EGF domain</w:t>
      </w:r>
    </w:p>
    <w:p w:rsidR="00892539" w:rsidRDefault="00892539" w:rsidP="00892539">
      <w:r>
        <w:t>AATCTACCAAACGACCCCTTAGTGTGTTATAGGCACCTTTTGTTTAATATCACAAGATCCAAATGTATTTTTTATGTTTTTAAATTTCGTGCAAAATCAAACTAAGACATATAAAATGAAACAAAGAGAGTAACAATATAACAATATCCCACTGTGCCCCTTTATTTTAACTTGTTTTTAGCATGTAACATGTCTTATTTTCTAAGTTACTAATCTCAGTTTTTATGATGATTTCTTGTTAATTTCCACAGACATTGATGAGTGTGCAAGTCCAAAAAGGAATCGTTGTCCCAACAATACTCGCTGTGTTAATACTCCTGGCACTTACCGTTGTGACTCAAATAATGTGAGACATATGCTAGCTAAACAACTCTCCATCGGTATTGTATAACTCTCTTCTTTGTCTTCTTTTTTCTCCTCTTGTTTCTTTGTTAGATTAACTTAAGCTTTCTATAGATTTTTATTTGAGACAAATTACTCCTTTGAACTGTCCCAACAAATGATTCATAATCCTATTCATGTTTATTCTAGCTAACTGCTCTTTAGAAAATTAGAAGCTCAACTTAATATATGCTTTAAAATTACAAAGGGGCCTGGATAAGCATTTAAAGCTCTTTCTCTTAAATTCTCAAAATGAATTTATGCTTGTTTTAGATGAAATTGGTTTGCTCACAAGCAGGTATTGGAGCAGCAATTACTTTTGTGATCCTGGTAGCAGTTTGTCTTTGGCTACGCAAATGGCTCCGGAAGAGGGAAGAAAACAAAGCAAAGCAAAAGTATTTCAAGAGGAATGGTGGATTGCTTTTGCGACAACGTATTTCCTTAATTGGAGAAAGTAGTGGTGGCTCTTTGCCAAAGCTCTTTTTGAAAGAGGAGTTGGAGAAAGCAACAGACAATTTCAATGAAATTCGAATTCTTGGTAAAGGAGGGGCTGGGACTGTTTACAAAGGAATGTTATCAGATGGGAGCATTGTAGCTGTGAAGAAGTCCAATGCAGTGGATAAAGATCAAATTGAACAGTTTATAAATGAGATACTCATTCTCTCCCAAATAAATCACAGACACATTGTCAAGGTACTGTTGATTTTTGTACTAGGCTCCTGCTACCATTTTATTATGAATGGAAGAAGAGAGTAACACAATTTGACGATAGAGAAATTTATAATGCCTAAAGAGGATTGAAGAGAGAACTTATAATATTAGAAAGACTCCTATACTCTTACAATATAACACACTAGACTTACACACACGCGCAGTCGCACACACAGAGCTGCTACATCAACTAGTGCTCCTATTCACTTCAACCATAATAAACGAACAGTTTAGGATAACTCATTAGTCACTCATGAACCAAA</w:t>
      </w:r>
      <w:r>
        <w:lastRenderedPageBreak/>
        <w:t>GATAACTCAAAATTACAATTGAACCTAGCACTTGATCACACTTTTAACATTTAAGTTTACTGTTTACAACAGGTACTTGGTTGTTGCTTAGAAACTCAAGTCCCATTATTAGTGTATGAGTACATCTCGAATGGAACCTTGTCATCCCATATTCATGGAAAGCTCAGTCACAGTTCTAACCCTACTGTCTCAAAGTCTGATTTGGATGATCAGATTCTTCCGCACCCAGCAATAATATTATCGTGGGATCATCGGGTGCGAATTGCTGCAGAAATAGCAGGGGCACTATCTTACATGCACTCATGTGCTTCTACTCCCATTCTTCACAGAGATATAAAATCAAGCAACATATTACTAGACGATAATTTTAGAGCAGTGGTTTCTGATTTTGGACTATCGAGATTGTTGTCTGTTGACAAGACTCATTTAACAACAATGGTAGGGGGTACATTTGGTTACATAGATCCAGAATACTTCCGCTCAGGTCAACTTACAGACAAATGTGATGTCTATGCCTTCGGTGTAATTCTTGCAGAGCTTCTAACAAGTCAAAGAGTTGTCACTTCTAACCAACCAGAAGATCCAGGTTTGGCTTTCCGTTTCACATTAGCATTGAAAGAAAATCGTATAATTGAGATTGTAGACCCTGAAATTGTAAAAGAAGTTGAGGATGAACATGTGATTCCTGCTGTGGCCAAACTTGCCAAGAGATGCTTAAATTTTAATGCAAGGAGAAGGCCATCCATGAAGGAGGTGGCAGCTGAACTTGAACATCAAGGAAAAATGAGGCAAGATATGCCTCATAATGAGAGTTTTCAAGATAACATTTCACCAAAAAGTGAAAGTTCATGTAGTCATACTTCTGATTGTACCGAAGAAGATTATCAGAACTCAGTGTCTCACAA</w:t>
      </w:r>
    </w:p>
    <w:p w:rsidR="00892539" w:rsidRDefault="00892539" w:rsidP="00892539">
      <w:r>
        <w:t>&gt;M6-PGSC0003DMG400030705 M6 RLK with WAX or WAX-EGF domain</w:t>
      </w:r>
    </w:p>
    <w:p w:rsidR="00892539" w:rsidRDefault="00892539" w:rsidP="00892539">
      <w:r>
        <w:t>ATGTGGTCATTTTTCATTCTTCTGATGGGGCTTCTTTCTAAAGAAACAACACAAGTTTCAGCTATAAGAATATGGTCATCATCAGCAATATTATCTTCACAAAGGCCTGGCTGCCCAGAAAGATGTGGCAATGTAACCATTCCTTATCCATTTGGAATAGGAAAAGAGTGTTACTTCAATGAAGAATTTGAAGTGAGCTGCAATAACAACACTGTTTTTAGTCTTGGTACTGGTCATCCTGTTCAACACATATCAATGGACTCCATCACTGTTGATATTACTTTCAGTTCAAAGCACTACAACAAATCATCTGGAAAGAACATCTACGGTGATGAAATTCTTCAATCAACCAGGAGCGAGCATTTCAGTATTTCTAACAAGAACAAAATAGTAGCCATTGGGTGTGATATTTATGCTTATGTCAAAGATTTAGACACTGGTAGTGGAGGCAGCATTGTAACTGGATGCGCTTCTTTCTGTGGCAACTCCACTTATAATGTTTCATCCTCTTTAGCTTCATCATCTTATTGCACTGGGAATAACGGTTGTTGTCAGTCCGAATTTTCAAAAATACCAAGAGAATTCAGTGTGTCCATACAAACAATGAACACGGCGGAAACATCTCGGACATCTAGAGATTGCACCTATTTCTTAGTTGTGGAAAAGGGCAGCTCTGAGTCCGACTTCACTCAATTACTTGGTAAGTGCAAAGAATATGATGATTATGAAGAAAGGGTGGTGCTGGACTGGGTAATTGGCAATGTTAGCTGTGACAAAGCCATGAGAAGGCCAAAAGATTATGCATGTAGAAATAACAGTATGTGTGTCAATGACACTACTAGACCTGCAGGGGGATACCGATGCAATTGCTCTTCTGGTTATCAAGGCAACCCTTACCTCCCTCATGGATGCCAAGGTACTAATTCCCCTTTCCATTTCTCTTTTTTATTTTTGGGATTTAA</w:t>
      </w:r>
    </w:p>
    <w:p w:rsidR="00892539" w:rsidRDefault="00892539" w:rsidP="00892539">
      <w:r>
        <w:t>&gt;M6-PGSC0003DMG400031485 M6 RLK with WAX or WAX-EGF domain</w:t>
      </w:r>
    </w:p>
    <w:p w:rsidR="00892539" w:rsidRDefault="00892539" w:rsidP="00892539">
      <w:r>
        <w:t>GATTCATTCTATTTCCATGCATAGTTGTTGTTCTAATGACTGAGTTACAAAGAAGGCATTTGTCGATTTATGATGCAATTGAAAATTTCCTTCACGGTGAGAACAATTTCGCGCCCATTAGATATTCCAACTCCAACATAAGAAAGATGACTAGGAACTTCAAAGAGAAACTAGGCCAAGGAGGTTATGGTTCAATATATAAAGGTAAGCTTCAAAGTGGACCTAATGTAGCAGTGAAGATATTGAGCAAGCCCAAAGCTGATGGGCAAGACTTCATCAACGAGGTTGCCACAATCGGGAGGATTCATCATGTTAACATAGTACAACTTATTGGCTATTGTGCTGAGAGATGTAAGCGTGCTCTCGTGTATGACTTCATGCCTAACAGATCACTTGAAAAGTACATCACACCTCAAGATGGAGGAGCTGATCAACTGTTAAGTTGGGACAGAAAGTTTGAAATTGCTCTTGGAGTTGCTCGAGGTATTGAATACTTGCATCGAGGTTGTGACTTTCAGATTCTACATTTTGACATCAAGCCACACAACATACTTTTGGATGAGAATTTCATTCCAAAACTATCTGATTTTGGTCTTGCAAAATCATACCCGGCTGATAAGAGCATTGTTACTCTAACACCAGCCAGGGGAACAATTGGTTATGCAGCTCCAGAGCTGATTAACAGAAGCATTGGTCCAATATATTATAAGGCATATGTCTATAGCTTATAAGGCATATGTCTATAGCTTTGGAATGTTACTCATTGATATCGTAGGCTTGAAAACAAACTCGGCAGCCAAAGAGGACATATCAAGCCAGTATTTCCCATATTGGATTTATGATTAACTCGACAAGGGAAAGGAGATTGAAGTACTAGACGAGACACATGAAGACGTAAAGAAGCTGACTTTAGTTGCT</w:t>
      </w:r>
    </w:p>
    <w:p w:rsidR="00892539" w:rsidRDefault="00892539" w:rsidP="00892539">
      <w:r>
        <w:t>&gt;M6-PGSC0003DMG400036044 M6 RLK with WAX or WAX-EGF domain</w:t>
      </w:r>
    </w:p>
    <w:p w:rsidR="00892539" w:rsidRDefault="00892539" w:rsidP="00892539">
      <w:r>
        <w:lastRenderedPageBreak/>
        <w:t>AAATAGCCCCGGAAACCACACTAATGTATGGTCCTTCAACCCTTGTAGCTACGCGTTCCTTGGCGATCATGAAAAGTTCACATTTAGGGGTACATCAGACTTCATGGACCCAAACTTTGTGAACAGAATAGTGAATGATGTTCCTATTGTGATTGACTGGGCAATTGGGACTAAAAATTGCAGTGTGGTTAGGAACTCAACAACTTATTCATGTATGGAACATAGTCTATGTGTTGATTCTGAAAGTGGAAGTGGAGGTTATCGTTGCATTTGTGAGGAAGGATATGACGGAAATCCTTATCTTAGTCCAGGCTGTCAAGGTTTGTGTGACCATCTCATCTAAAAGTTTAAGCTGTTAGAAAGAGTCAAGCAGGTGCTTTCAGGATTTTTGTCTGCTCTGATACCATATTGAACTGTGTGACCATCTCATCTAAAAGCTTAAGCTGTCAGAGGTACATTAACTTTCTGATGAACTAATTTGAGCGTTCTTGTAACAGATATCGATGAGTGTGCAACGAGCCCTTGTGATGGAATTTGCAAAAACACTCCAGGAGGGTTTGAGTGTTCGTGTCCGAAGGGATATTTTGACGATGGAAAGAAGGGACGTGGTTGCCAGAAGGAGCATGATTTCCCCATCTTAAAGTTATCTATTGGTATGTAAACACAATTACAATGGCATGAAGTTTCAATTTATCAAACCATAGACATAAAAAATATAAACATTAGATGATTATAATGTAGTTAGAAATTATAGAACCAAGCACAAAATGATTTAGGTAGTTTTAGTCTTTAATTATCTTAGTCAATAAGCATATCACTATAATAGGGAGATTTTACAATTACCAGTACATGTGGAGAGGAGACTCTCCAAACTTATATATTCAACATAAACTATCTTTAACATAGGAAAAAACTCAAATATGTCATCAAACTTTGAGAAAAGATTCATATATGTCGTCGGTTAAACGTTTGGCTCATCTATGTCATTTCTGTTTGAGAAGAAGGTTCATTCATGCCATTATTTGTTAACAGAAAACAGTTCCAATTTTGCAAAATTATTTTTTATACGTGGTCAATTATGATTTGGCCACGTCACTAATTAAATCATTTTTTCAAACGGAAAAAGTTTAAATATGTCATCAAACTTTGAGAAAAGGCACATCTATGTCATCAGTTAAAAATTTGGCTTATCTATGTCATTTCAGTTAACAGAGATAATGACATGGATGAGCCTTTCTCAAATGGAAATGACATAGATAAACCAAATTTTTAACAGAAGATATCGATATGTCTTTTCTCAAAATTCGATGACGTATTTGAGTCTTTCTCAAAAAACAAAACCCTCTTTTGAGACACAATTCCTCGGTACACACTATGTTTCTCCTTATGACTTGAATGAATAATATAAAGAAAAAATTACCTAAATACACAACTTATTTTATCATATTTTTAAATTTTTTCCACCATTTGAAAAAATTACAAAAATCCTTACTCCCTCTCCTCGGATATATCATGATGTATCGGTTGGATACATCACTTTACGTGATGCATCCATCGGATACATCATTTTACGCGATTGTATCGATCAGAAATCAAGACGCGATGTATTGAAATATTGAGTGATGTATTCGAAATTGGGACGTGATGTATATTGGGTACGTTTTGTAATTTGAAAAAGAGTATGGATATGATGTAATTAGCTCTTAATACTATGTGATTTATGTAAAAATCCCTGAGACTTTGTCAAAAACAAATATCCCAAGAAACATTGTCAAAAAAACAAATATCCCAATATTTTTTTAATTTTTGACATTCTACTATATTGATCAATTGCAGGTTTAGGTCTTGGATTGTTGTCAATACTGGTTAGTGTTACATGGATATATTTCAGTTTAAAAAGAAGAAAAATTCTAAAATTACGAGAGAAATT</w:t>
      </w:r>
    </w:p>
    <w:p w:rsidR="00892539" w:rsidRDefault="00892539" w:rsidP="00892539">
      <w:r>
        <w:t>&gt;M6-PGSC0003DMG400036882 M6 RLK with WAX or WAX-EGF domain</w:t>
      </w:r>
    </w:p>
    <w:p w:rsidR="00892539" w:rsidRDefault="00892539" w:rsidP="00892539">
      <w:r>
        <w:t>ATTAATGTTGTAATTAGTTATAGGTCCATATATTAATTCTGGACAACGTAGATTAATTAATAAATATAACTCGAAGCAAAACAAATTTCTCAAGTGGACCACATATATATTTTTGGATTTCAAAAAGAAAGGAATTAACTAATTAGTTGTTCATTTAATTTGTTTATGTACTTTAGAAAAACTTTGGTATAAAATTCATTGGCTATTGTTTAGGGATTTGTAGTAGATTTTGTATCCTTGCTTCCTGCCCAATCAAATTTACATTACATGGCTGCTGCCTAGTGAGGATTTAAGAATAATAATAAATTTTAATAATAAATGAAATAATTATTTTATTATATTATTTCTAGTTAATTATTATTAAGATAAATCATATAAATATTAAAAAATGATAGTAGTATTTAATTAAACATAAATACAATATGTATAAAATGATAAGCATATTTAGATAGTTGGATGTGATCAAATTTTAATTAAAATTTGACTTATAAACAGTTTAAGAAATTATCAATTATATAGATAAACACGAATTAAAAAAAAAAATTTAAGTCAATTTGACTAATTTTTATTTCTTAATTCACGCAGAATGTCGACATGGCACAGCTTGCAAAATTCGAAGGAACAAAGCGCCTCTTATTGCAGGTTCTCTTTTTTTATTTTCTTATTTTTATCACTTATCCAATTACTCCCTCACTTGACTATCGGTTGTTTCAATTGATCATTTGAATATAATAATAAAATATTTTTATTAGATACGTTATATTCAAATTTTGAAAAAAAAAACTTGTGTGTCTTCTCAAATACCTATTAGGTAGTTTATTTGACAACATAAAATATGTCATCTCCTTTAATTATATGCATAAGTTTGAATTGAAACACGCCGGAGGTTTTATAGCTTGTTGAGGTTAACACATATAATCAAAAGAGATAACATATTTTAACTGATTAACTTATTTACCTAATGGACTATCGAGAACACGAGCAATTTTTTTTTCAAAATTTGAATTAAAAGTGTATACTTAGAAATTAGAAACATTTTATCATGTGTTCAGACGTTCATCATGAACCGGAACAAGCTGTAGTTCGAGTGTATTATAATTAGTGCTAACATGTTGTGTATATTTTTTTGTTTTATTTTCAGTTGCTGTTATATCAGTGCTTCTC</w:t>
      </w:r>
      <w:r>
        <w:lastRenderedPageBreak/>
        <w:t>ATGCTCTTAGGTGGATTTTTAGTCCACAGACGTTACCTAATAAAAAGAAGAACAATAAGGTTACTTGTAAAAGAAAGAGAAGAAATATTAAGTGCAAATACAAGTGGAAAATCAGCTAAAGTTTTCTCTGGCAAAGAAATAAAAAAATCAACAAATAATTTTGCCAAAGAAAATCTTTTAGGCACTGGTGGATTTGGTGAAGTATTTAAAGGCAATTTAGATGATGGTACTATAGTTGCAGTTAAAAGAGCGAAACCCGGTAACGCTAAGGGCACGTTACAAGTCCTTAACGAAGTTCGAATTCTGTGCCAAGTGAACCATCGTGGTCTAGTGAGACTACTCGGTTGTTGTGTCGAGCTCGAGTTACCTCTTTTAATTTACGAGTATGTACCTAATGGTACGCTTTTCGAACACCTCCACGTGTTTCGTCTCCATGAGCGGGCCCCACTTACTTGGTTGAGGCGTCTAGTGATCGCTCAACAAACCGCGGACGGACTCGCGTACCTACACTCGTCGGCTGTTCCGCCGATTTATCATCGCGATGTTAAATCAAGTAATATTTTACTAGACGATAAGCTCGATGCTAAGGTTTCAGACTTTGGACTGTCGAGATTAGTCGAGCTGAGTGAAAGTGAGAACACTCATATCAACACATCTGCTCAGGGTACATTGGGGTACCTCGATCCTGAATACTATCTGAACCTTCAACTGACAGATAGGAGCGACGTTTATAGTTTTGGAGTTGTGCTTCTAGAACTGTTGACGTCTAAAAAGGCGATCGACTTCAATCGAGATGAGGAAAATGTGAATTTGGTTGTGTACATGAAGAGGATCATGGATGGAGAAAAATTGATGGATGTAATTGACCCTTTTATTAAAGATGGGGCAAGTAAAGTGGAACTTGAGACAATTAAGGCTGTAGGGAACTTAGCATCAGCTTGTTTAGATGAAAGGAGGCAAAATAGGCCATCAATGAAAGAAGTATCTGATGAACTTGAGTATGTTATTGGTATTGTTAGTGGCCAGGCTTCAAAGAGTTAG</w:t>
      </w:r>
    </w:p>
    <w:p w:rsidR="00892539" w:rsidRDefault="00892539" w:rsidP="00892539">
      <w:r>
        <w:t>&gt;M6-PGSC0003DMG400037856 M6 RLK with WAX or WAX-EGF domain</w:t>
      </w:r>
    </w:p>
    <w:p w:rsidR="00892539" w:rsidRDefault="00892539" w:rsidP="00892539">
      <w:r>
        <w:t>ATGTCCATGTGCAATAGTATTGATGATGATACATGTTCTGGGGTTGGTTGTTGCATAACATCCATCCCTAATGAGTAATGGGGCATGGAATGTTACTATAACACTAAGGAGCTATTATAATCATACTTATGTGAAAGATAACCCTAGTTGCAGCTATGCTTTTGTAGTTCAAGAAGCTAATTTTAGCTATTCTAAGAATTACCGTAGAAGTTTGGAGGACAAGGAGGAGCTTCCTCTTGTGCTAGATTGCGTAATTGGTGAAGAAACATGTGAAATAGCTAAGACAAACTCGACTACATATGGATGTAAGAGTAACAATAGTGATTGTCTTGATAATTCAATTGGTTATCGATGTTCTTGCATGCAAGGATATGATGGGAATCCATAACTGAAAGACGGCTACCAAGGTATGTATATGTGA</w:t>
      </w:r>
    </w:p>
    <w:p w:rsidR="00892539" w:rsidRDefault="00892539" w:rsidP="00892539">
      <w:r>
        <w:t>&gt;M6-PGSC0003DMG401005729 M6 RLK with WAX or WAX-EGF domain</w:t>
      </w:r>
    </w:p>
    <w:p w:rsidR="00892539" w:rsidRDefault="00892539" w:rsidP="00892539">
      <w:r>
        <w:t>TTGATATTAGATACATAGATATATGAAATTATGAAACATGGATACAAAGAAGTAGAGGGATGAGGGAGGGAGAGAGGCGAGATACATTCGCTAGATACAATGTATCTAGAGGAAATTACACGGTATCTAGAGAAGCAACTCGGACAAGATACGTAATTATTGAAACTATCGATGCGCTATGTAATTAGCATCTATAGTAGTATGTTTTATAAAAGTTTCTCAATTTATCAATATTAAATTATCTTAAGCTCAATCCATAAAAATATGGATAGATTGGGCGGATCCTTTTTTTTTAGGCTTAGTTTGACAACCCTAAGCTAACCCATTTTAACCTATCCAATTTCAGGCACACTGGCTCATTTGACACCCCCTAGGGTATCCCATTTTGTTTTAGGACAGATCCATGAAAATTAGGGAAGAAATTAGAAAAGATGACAACATTTGCGTTGGAACCTTACGCTTATGTGATGCAGTGCGAACTATAACTCAAATCGCAGTTTCTCTCTTAAGCACGACCCAAAAGAACTTTTTATTTATATATATAAATAAATAATATATACTCCATAAAAAGAAGCCTTGTTTGTAGACCAAATTCAGGTTTCTGAGTGTCATGGTCTAAAATAGCCTCTACCCCTTTTTATTATTTATCTCCTGTAATATTCTGACTATCAGCTTCACAAAATGCCAATGAATATTTAAAAACCTTAATAATATACACATTGTCAACAGGTGCAGTCAGGTTACGAATATGATGTGATTTTTGGAATTTTATATTCCAGACAAAGAAAGAATTCTCAAACACACATGTCCTTTTCTTGTTCAGGAGTTTCCGCCTCTTTTCCTTTCTTTCCTTTGTTTTCTTTCATCTAGACCTGTAATTTTTAGTCCGCGGAAAGTTTCAGCCTGTAAGGTTAATGAATGGAAGTTACCAATAAGATTGGTGTAAAATATTTATCCCTTTTTTATTCATTTGAAATTTCTCCTTCTAGTTGTGAACAATGAAACTTATTTTCGTCCCACTCGTCTAAGTTGAAAAGTGAAATTTTCTATAGTAAAATAATCACAGAAAAGTCTTATAAAACATGAGCAGCCATTTCTTTTTTCGTTTATAACAACTCTCAAGTTTGTCATCTTTTGTTAGTCAAAACTGGATTAACTTTGACACTTGAACAACTCAATTGAATCATATATTTTGCCAAACTCTTCTAATACATAGGTTCTCCAACCAACATAGTCTATCATTGATGAGTTCTCACAAATGCATGCTCAAAACTTCCCTCTTCCTCTGCTCCATTCCATCATCACCTTCCTATGCTTCTTGATCACGTCCTCGCCATCCTATGGCCAAGAGGATAAACAGTATTCCATTTGTAATAGCTCCTACACCTGTGGGAATATTCAAAATATCAGCTTCCCTTTCTGGGGTGGCGATCGACCTCAAGAATGTGGTCTTCCACAATTCAAGCTTACATGTGAAGCCAATCAGGATCCCCTTAT</w:t>
      </w:r>
      <w:r>
        <w:lastRenderedPageBreak/>
        <w:t>ACATATCGATGGTCATAATTTTCGCGTACTTGACATCAATGGAGACAATCAAACCATGAGAATTGCACGAAATGATCTTGAGGAAGACATTTGTCCTGATAGATTCGGTAACACAAGCTTTAATGATCCCCTATTACACTATGGTCCTGACTTTGGGATTCTCATCCTGTTCTATGCTTGTCCTTTCGATATACCTTCTGAATGGAAAAATTTCACCTTTAGCTGCAATAACACCGGAGAGTCCAGTCATGGTTTCTATCCAGATCAGTCATTTATATCATTTTGGGGACCGCAGTATGGGAGTTGTGAGCGTAATGTCATAGTTCCTGTGTTGTTAACGGCATTTAAGCGGTTCCAAGACCAAGGAAGTACGAAAATATTGGAGCTATTGAAGCAAGGGTTTGATGTGGTTTACAACAAAAGCCTAGTATGCATGGCTTGTGAGAGATCAGGGGGGTTATGTTGGTCAGAAACAGATTTTGCAGAGCCAACTTGCCTTTGTCGGGACCGGACTTATTCCTATTACTGCGGTTTTGTACAGGAACAAGGTGTGTTCCATCTCTAACTTATCTTTTTTGCCAAAAATTAGTCGAACCTAACTGGTAGGTCAGAGTCTTCAACTGTCAAATAAGACTGCCAGAGAAGAGAAAAAAACCTATAGGCTGCCATGTTTTGGTGGAAACTCCAATTATTTTCACACCTTCCTATTTTATTCCATCCCTTGTAACATTTGTTGGGGCATTCTTTATCATGTTTATGAAGCCCAGATAATAAAATATACTTACAGTTTGCCTAGCACAAGCCCTTTTTGATGATGCCTATTCTAAGAATTTAGTAGTACTAGGCAGCAGCAAGTTTGTATGTGCTTCACCCAGCAAGATAGGTATATCAAAATTTGTGATCAATGGAGATAACAATGCATTTTTTGAAAGATTAGTTCATTAGTTTAGCAACAGTTTAGCAATGGATTCTATTTTCAAGGAATGAGAATTTCCTAAGGGATTGGTTTTCAAGAATTAGCTGAGATATATGATAGAATGGACATAAAAACACTTATGATATGTGATAGAATTTCCAGAAACCAATGATCCGAAGTGATCATCTCAAGATTCTTGAAAACCATAAATCTGTGAAAGGGAGAAATACAATACTTCTGTACTGAAGACGAGAATTTTGCATTTGCAAGTCTCAGTCAGGGTATTCTTTGCTAGTCCCTATGGCGCATGTGGATGCTATGACAAAATAAAACAGCTTTTTCCCACTCTGTTTCCATGATTTTACTTCTACCAACCTAAGATTTGAATACTTCCCGAATTTCTTTACCTTTCTAGTTCTTCTTGTCTAATACGTGATTGAAATCTCTATTTCTTTTGCCGCATCTAGAATCTTTTGACTCTCTTACCCAGTAGGTGTTGAAGGTGGACTTTAGATGTTAATAAGACTTACAAATTATTTTTCACCTAGTCGCCTGACTTCAGTATTCAGGCTTTTCAAAATGTTGTTTTAACAGCAGTTATTTTCCTTGTTTCCTTCTCTTATCTGGTTTTTTTGTTTTCTCCATTTGTAAACTGCGCCAGCAATGCCACAGATTATTGTTTTGTGATTATTCATACTGAGTTTCTAGTGCACTATAACTATGCAGTAGAATTATGCAAGAACCCTGTTTATGCAAAAATGAATTACCAGAACTTCTGCAAAAGGGAATGAGGCTAATATGTCAAGATTGCCTGAATAACAGAGGGCACTATATGTTGTGCTTGAATAACAAATACAACCCTAAACAGAACAACGTTTTCATAGTAAATTCAGAAACTTTAAGTCCAAATCCACGTTTGACTGTGTTTCATAACAGACTAGAAAATAACCACATAATTCCTTTATAAATTAGAAACAGTAAGAAGTTGTATTTATGTCTTTATGATACTACTGGAGATATTTTGTCGTGGTTCTGTATCATCTCATCACATGTTTTTGTCTGCATTACAGGTTCTAAAAGAGATATCAGAGTGAAGGTTGCCGTAGGTAACTTTCCTTTGACCATGTTCATCTTATGATATCCTTCTCTTTAACAATGATCAAGAACTTCCTAGTCACATATTTCTCTCTTTCAGGTGTAACTGCAGCTGCATTCACTGCCATTGTGGCATGTGTAATTTTCTTTCTCTATTATCGTCGACAGAAGAAAAGTCATGCTGGTTCGTCTTTGATAACCAGAAGTATCCTTTCCTATCCCTCCTCAAAAATGGATCCTGAAAAATCTTCTCACTATTTGGGAGTTCATGTCTTCGATTACAATGAACTGGAAGAAGCCACAAACAGTTTTGATTCCAGCAAAGAGCTAGGAGAAGGTGGATTTGGCACAGTATATAAAGGTAAGAGAAATTATCCTGAAGTGGGCTTTCTCTCACTGCCAACCTGCTACTAAACCTAAACATTTGATTTGATTCATTAACCATATGATTGAACATGACATGTTATAGGTAAACTTCGAGATGGGCGTGTTGTTGCTGTAAAGCGTTTATATGAGAACAACTACAAGAGGGTTGAGCAATTCCGAAATGAAATTGAAATCCTCACTCGTTTGCGCCATCGAAATCTAGTTACCCTTTACGGATGCACATCTCGCCATGGTCGTGAGCTTCTTCTTGTGTATGAATATATTTCCAATGGCACTGTTGCTGATCATCTTCATGGAGAATTCTCAAAGCCTGGATCACTTTCATGGAATACACGAATGAGCATTTCCATAGAAACGGCAAGCGCGCTAGCCTTTCTCCATAATTCAGAGGTCATTCACCGAGATGTAAAAACTAACAATATCCTCCTAGACAGTAATTTCTGCGTCAAAGTAGCTGATTTTGGGTTGTCTCGGCTTTTCCCTACTGATGTTACACATGTCTCAACAGCTCCACAGGGTACCCCTGGATATGTTGATCCCCAGTATCACGAATGCTATCAACTCACCAGTAAAAGTGATGTTTATAGTTTCGGGGTGGTATTAATCGAGCTTATATCCTCTCTGCCAGCTGTTGATATCTGTAGGCATCGACAGGAAATAAATCTATCAAATATGGCAATTAACAAGATTCAGAGCAACACGTTACATGAGCTGGTTGATTCAAATCTTGGTTTTGACTCCAATAACTTGGTAAAGTTGATGATCACTGCCGTGGCAGAGTTGGCTTTCC</w:t>
      </w:r>
      <w:r>
        <w:lastRenderedPageBreak/>
        <w:t>AGTGTCTTCAGAACGACAGGGATTTGAGACCATCCATGCCAGAGGTCTTGGAGGCTCTACTGGGAATTCAGAGTATGGATAAAACAGCAACAGAAATAGGGAAGCCAAGTCCCGGTGATGATGCTGGATTGTTGAGCAATCACGCATTATCTCTCTCACCCGATTCAGTTATTTCAAAATGGACTAGCAGTAGCAGTTCAACAACACATGCTTCCAGTATTGGCTAAGTTTATGCCCTTAGTTTGTCTAGTTTGTGGTTTTCTTGATAGTGATTCTTCAGCCACCTGCTCTATTGGTCGCGGAAGGTGAATTTTAGTGTCTTTCCTTTGAGTACTTTGGACCTTTTTCTATCTTAAAGAGGTTGTACATATCTCGTATGCAGCAATTTAAATTTAACGATACTAATTCAATTCATTTCTTAAATTCTTTAGTTAAATTGTGTAGATACTTGTTCAATTGATCATCTTTGTCATAACAGATTTTGA</w:t>
      </w:r>
    </w:p>
    <w:p w:rsidR="00892539" w:rsidRDefault="00892539" w:rsidP="00892539">
      <w:r>
        <w:t>&gt;M6-PGSC0003DMG401008483 M6 RLK with WAX or WAX-EGF domain</w:t>
      </w:r>
    </w:p>
    <w:p w:rsidR="00892539" w:rsidRDefault="00892539" w:rsidP="00892539">
      <w:r>
        <w:t>ATATTTGTAAAGGTTTTTATATATATTATCAGGATGATTTAATTAACATCTGTTCTACTAAGTGCAGGTATGGGAGTTGGGTTTATGTCCCTAGTGCTTGGAACAACTTGGCTCTATTTTAGCTTCAAGAAACGAAAACTAATGAAACTCAGGGAGAAGTTCTTCCAACAAAATGGCGGATTCCTCTTAAAACAACGAATCTCCTCTAACGAGGGTGGTGTGGAAGCAACCAAAATTTTTACAGCTGAAGAGTTGAAGAAGGCTACAAACAACTACGCCAACGATAGGATTCTTGGTCGTGGTGGAAATGGTATTGTCTACAAAGGTATACTACCCGATAATCACATAGTTGCAATTAAGAAATCTAAGTTTGTGGATGAGAATCAAATTGAACAGTTCATCAATGAGGTACTTATTCTTACTCAAGTTAACCATAGAAATGTAGTGAAACTGTTTGGGTGTTGTTTGGAAGCTGAAGTCCCTTTACTGGTTTACGAATACGTTTCTAATGGAACTCTTTACGAGCATATCCACAACAAAAATGGAGCGCCTTGGTTATCTTTGGAAAATCGGTTGAGAATTGCTGCAGAGACAGCAAGTTCACTTGCTTACCTTCATTCATCCGCGTCAATGCCAATAATTCATAGAGATGTCAAGTCTGCCAATTTATTGTTGGATGATGTTTACACAGCCAAAGTGGCAGATTTTGGAGCTTCAAGATTAGTCCCTCTTGATCAAACACATGTTGCTACGATGGTTCAAGGAACGTTAGGGTACTTGGATCCCGAATATTTCCACTCAGGTCAATTGACAGAGAAAAGTGACGTTTATAGTTTTGGAGTAGTTCTTGCTGAACTTTTGACAGGGTTGAAACCTATTTTGAAGGACGAAAATGAGAAGGACAAATGTTTGGTAGACTATTTCGTCTTGTCCATGAACACAAATAACTTATTTCAGATTCTTGATCGTAGAGTGGTACGAGAAGGAAGTCTTGAGCAACTTCAGAAGACTGCTGAGCTTGTTAAGAGTTGCCTTAGTTTGCACGGAGAAGATAGACCTACTATGAAAGAAGTGGCAATGGAACTTGAAAGTTTGAGAAAGTTCACAAAAAATAACCCTTGGGCTAATGGACATGAAGACGAAGAGAATGAAGATGAAGTAAGAGATCTTTATACAATTGATCCAATCGACTCTAATACAGACAACGACTTTTCTGGACAATATAGTTCGTATAGTCCTTCATTAATATTTCATACAAATATCCCGCGGTGA</w:t>
      </w:r>
    </w:p>
    <w:p w:rsidR="00892539" w:rsidRDefault="00892539" w:rsidP="00892539">
      <w:r>
        <w:t>&gt;M6-PGSC0003DMG401030531 M6 RLK with WAX or WAX-EGF domain</w:t>
      </w:r>
    </w:p>
    <w:p w:rsidR="00892539" w:rsidRDefault="00892539" w:rsidP="00892539">
      <w:r>
        <w:t>ATACATTACATATTATTTTACTTGAGCCGAGGGTCTATCGGAAACAACCTCTCTACCTTCTCAAGGTAGGGGTAAGGTCTGTGCACATACCACCATCCCCAGACCCCACTTGTGGGATTACACTGGTATGATGTTGTTGTATACGTTACATATTATTCCTTCTTACTCATCACGTACCCTTTTTATATCTTAGATATAAATCCATGTTTATGTGGTTTTGGTTATTTACGCCACTTTACTAAACCTCCAGCAGTCACTAAATTACCAAAAGTATCTCCTATGAGAGCCAATCATTTTGGTTAGTGAATGCTGGCATAGTGAGTTATTCGTGCATAGCTCTTCTGAGGTTTTTTGCTTTTGATCGATCTTCCTTCATGTTTGGCTCAACTATATTATAGTAAATCTTTAATTGTTTCAATAACTCTATTCCCATAAAGTGCTCCAAAAAACCCAATTGCTTGTGCTTCAAATGATGTGAATCATCCCTATCCTGTTTTAGACAGCGGGAAAAACCAAGTCGATTGTAGTGCAATGCCTTGAGAGTCATATGTTGTTGCACCAGTTAAAATAGGAAAAAGAAAAGCAATAAGAAATGCCAATAGATAGACTATTTAAGGTTGTCAGAAAATGAATTAATACTACAATGATCTTGGAATAAGTTAGTGGCTGTGAAAGGACAGCAACCATTCTGGCTCTGAAAATGGTGAACCTGTTTGTTATCGCTCTGTTAGGTTTTGCCAGAATCATTGCTGGATGGTAACTGCTACTTACCAAGCTGCTAATTTAAGATTCTAGGCATAAGATACTGATTATTTTCAGAGTTATAAAAGCTAACAACGATCAACGAGGCTTTCATGTGCATCATAAACATCAAAAACTCTTCTCTTATCTATTACACCTGCTGTCCCATGACTTGACACAGAATTCTAGAAATAAAGGGAGACTATTGAATCTCATGGTCTTAAATCAAAGATGTGTGTAGTCCTTTTAATCTTGTGGTCTTAAACTTGCCAGGTAGAATGTTGGAATTGGAAAATTTACTAAATATAGAAAGAGACACTCTTTTTTGGACATACCAAAAAGGAAAGTAATACATTTAAATTGAGACGGAGGGAGTAGTATAAACTGCATAATCTGATTTGGAGAGGATTATATTCTATTCTGTTCTTTTACTACCTGTTTGCGTTTAGTATAGTTTGGCAATAGTGAGATTATAGGTGA</w:t>
      </w:r>
      <w:r>
        <w:lastRenderedPageBreak/>
        <w:t>GTTTTCACTTATTCTACTCCCTTAATTCATGGTCATAGAGTGCTAACTTGTCTGAGATTGACCTATGAATTTTTCTCGTATGGTTATTTTCGGTGCTGTTCTAAATGTGGCATTAAAGAAAACCAATGTCTAAACGACAATCCTTGGACATTTCTAAAGATTGTATAGCACATCCAGAAGCAGTTGCCTACTGGTCCAAAACCAATAATTATAAGTGCATGTCCCTGTATGTCCATTTCCATCCACTGAAACATTTTATAAGTTCTATTTCTTTCTTGTCAGATGCAGATCATTATTTTTCGATACTACCTCCTCCACGATTTGTCTGACATTACTTCATTTTCAGGGAAAAATAATTTGGGGTTGATTCTTGGCTCAGGTAAATCAGTACTGTATTATTATTATCCCTGAATTTGACATTTCAACATAGATCCACATCTTGTTAACTTCATTTTTGTCTTTTTCAGTTTTAGGTGGAGCTGTGTTAATAATCCTTGTGGTCACTTTCATCGTTTGTTGTTACAAGAAAGAACACAAAAGTTGTTTGTACTTCACCTCGAGAAAAAAATCTTGTGATCGTTCCTTAACACATGATTTTGACGGAAGTAGTAATTACCATGGAGTCTCGGTCTTCTCCTATGTTGAACTTGAAGAAGCTACAAGTAACTTCGATTCCTCCAATGAACTAGGAGATGGAGGTTTTGGTGCTGTTTACTATGGTAAGTATCTTGAAGCAAATCAGATGTTCAAATGACACGACTAGATAGCTAAATTTGTACTACCTTTCTTACTAGGTAAGCTTAAGGATGGGAGAGAAGTTGCAGTGAAGCGACTTTACGAGCACAATTGCAAGAGAATGGAACAGTTTAAAAATGAAATTGAAATTCTCTCTCGCCTAAGGCATCGAAATCTTGTTACCCTTTATGGTTGCACATCGAAGCACAGCCGTGAACTCCTCCTTGTTTATGAATACATTCCCAATGGAACAGTGGCAGATCACCTTAATGGGGATAGAGCAAAGGACGGATTCCTCCCATGGCCTATCCGCATGAATATTGCTGTAGAAACTGCTTGTGCATTGGCTTACCTCCATGCTTCTGACATAATACATCGCGATGTGAAGACTAGCAACATACTCCTCGACAGCAATTGTTGTGTCAAAGTTGCAGATTTTGGGCTTTCGAGACTTTTTCCGAATGATGCTACTCATGTCTCAACTGCTCCTCAAGGGACTGCTGGATATGTTGATCCAGAGTATCATGAATGTTACCAGCTCACTGATAAAAGTGATGTTTATAGTTTTGGTGTTGTCCTTGTTGAACTTATCTCATCAATGCCTGCTGTTGATATTACTAGGCGTCGACATGAGATCAATTTGGCCAACTTAGCGATAAACAGGATTCAGAGATGCGCATTTGATGAGCTGATTGATCCATCTCTGGGATTTAAATCAGATGCACAGATTATGAGAATGACTACTTCAGTAGCAGAGCTAGCATTTCAATGCTTGCAGCTTGAAACGGACTTGAGACCAAAAATGGATGAAGTACTAGAGACACTCAAACATATTCAAGGCACCTATACGGATCAAATCAAAGATGAGAAGACGAATGACTCAATTGTCGATAACACAGAATGTAATGGTGAAAAAGTCCCTACTTCTCCTACATCAGATAAAATAGTTTTATTAAAGAAAATGCATTTGCCACCTTCACCTATTTCTGTAACTGAGAGGTGGGTTAGTAGCTGTGGCAGTAGTAATGTTAGCGGGTGAAATTCTTACACTCTTTGCTTTCATTTCAACATAAATGTTACAAATATGTACTCAATTGATAATCTGTAAAGGAATAAGTTGCTGGGACGTTCTTTTTATCTTTATTAGTTTTTACTCTTGTTCTTTGTTCGCCGTTTTCTGAACACAGTGGAGTGTAACTATTGAATATGGACATGCTTTCTGCACTAACGAGCATGCATATTTTTCACTATCCTGGATTTGAGGTTACTTAAATGAAT</w:t>
      </w:r>
    </w:p>
    <w:p w:rsidR="00892539" w:rsidRDefault="00892539" w:rsidP="00892539">
      <w:r>
        <w:t>&gt;M6-PGSC0003DMG401030532 M6 RLK with WAX or WAX-EGF domain</w:t>
      </w:r>
    </w:p>
    <w:p w:rsidR="00892539" w:rsidRDefault="00892539" w:rsidP="00892539">
      <w:r>
        <w:t>TCTAGGTAGAGTTATTACTGTATAATGAAAAAACCTTCAGCTAGTTTTCCTCTTCTTGAAATATGGATTTTGCTTCTTCTTTATTTTGCTTCCTTCTATCTGTTTTTCTGATGTTAGTTCAGGCAATGGGAAGAAATGATTCAACTTGTCCAAAGTCCTTTTCATGTGGAAATCTTACTGACCTGAGCTTTCCTTTCTCTCTTTCCACACAACCTGACTGTGGAATAATGTTCTTAGCTGGTTGTGATGCTAAACTATATCCGAGAATCCAACTGCTTCCTCGAGGAGATTCGTACTATGCTTTAGGAAATCCGTATAATTATACAGTTGAGCTAGGGGACCCCAAGTTTCATGCCAAGTTGAGGCAACACAAGTGCCAGGCTTTTAACAAAAACTTATCCTTGCCAGCCTCTCCTTCTATTTCTTTCGAAATTCTCCCAGTGAATATTCTCAACTTCATCAAATGCAACAGCACTAGTAGTAGCACCCCAAACATTACCCATAAGATGAAAGATCATTTTGCTGGTTATAGAATGTACAATGGCTGTAAAGGTTTTAGCATATACTACAAGCTTCGCTTAGGAGATGATGAAGACGTTCGAGCAGGCAATCTTCCTGCCAACTGTTCACTTATCAGATTGCCTATCCGCTTGCTATCAGATGATGGTGGTTTGTTCAATATGTTAAGCGCCGCTTTTCTAGTAGAATGGAAACTGTCTGAGGACTGTTACAAATGTCACTATGGCGGAGGTCAATGCCAGACTGATATAATCAACAAATTTCATTGTACTTATCCAAATAATCCACATGATCAAGGTCATCAAGAAAATAATCCACATGAACAAGGTTCAGTCACACAGTGCATCTTTCGTAGTGTCCTTTCTTGTATTCATATCACATATCTATAATATTTTCCCTTTTTTTTCTTTAGATGCAAAAACAGCTAGAAGAAAGTTCGGACCGACTCTGGGAGCAGGTAGTTAAATATCCTTTAACTGCAGTGTCTTTTCGATCTTTTCTATTACAGAATTTCCTTGCATATCGTTTGAATTACTTCTTCATTGTGGTAAAATCTCAAAACATTTCCTTA</w:t>
      </w:r>
      <w:r>
        <w:lastRenderedPageBreak/>
        <w:t>ATGATAAGAGAGGTAAGTACTTTAGCTTACACAAAATGATTGGATAGTGGAGTTGAGAGGACACTTTCTTTTTCCTTGTGATGTTTTCTTTTGTCTGAAAACCTCTGATTACTTATATTTTTTTCCAGTTTTTGGTGGATTAGGATTGGTGATGATTTGTTTAGCTGTCTACTTTATCTGGTGTTGCAAGAGGAGGAAATTTAATCCGCCCCACTTTCTCTCAACAAGGAAATTGTCATATATATTTAAAAATGATGTTGAGGGAGGCAGTATATACTTTGGCATCCCAGTCTTCTCTTATTCAGAACTTGAAGAAGCCACAAATGATTTCAATTCCTCTCGAATCCTTGGAGATGGAGGTTTCGGAACTGTTTACTATGGTGAGAGACTTCCTAACCCAACTGAGCTATGCTTCACTTCTTTCTTCATGTGCCTAATACTTGTTCATTAATGTCTAGGGAAACTTAAGGATGGACGAGAGGTTGCTGTGAAGCGCCTTTACGAGCACAACTGCAAACGAATGGAGCAGTTCGTAAATGAAATTGAGATCCTTACTAGGCTAAGGCACAACAATCTTGTCACTCTCTATGGCTGCACTTCAAGGCGTAGCCGTGAACTACTCCTTGTCTATGAATATATTCCTAATGGAACTCTTGCCGATCACCTCCATGGTGACAGAGTGAAGGACGGATCACTCACCTGGCTAGTCCGCATGAACATTGCCATAGAAACTGCTGGTGCATTGGCTTACCTGCATGCGTCTGACGTAATACACTGTGATGTGAAGACTAATAACATACTCCTTGATCACAACTTTAATGTTAAAGTTGCAGATTTTGGGATATCACGGCTTTTCCCAAATGATGTCACTCATATTTCAACTGCACCCCGGGGGACCCCTGGCTATATCGATCCAAAGTATCATGAATGTTACCAGCTGACTAGTAAAAGTGATGTTTATAGCTTCGGGGTGGTCCTTGTCGAGCTCATTTCATCAATGCCAGCTGTGGATATGACTAGGCATAGCCAAGAGATTAATTTGGCTAACTTTGCAATAAACAAGATTGTAAAATGTGCATTTAATGAGTTGGTTGATCCATCCCTGGGGTTCGACTCAGATACCAAGATTTTGGAGATGACTACTTCAGTGGCAGAGTTGGCTTTTCTATGCTTACAGACAGATAGGGACATGAGGCCTACTATGGTTGAGGTTTTGGATACTCTAAAGGAGATTCAGATTAGTGAATTTGACAATGAGAAGAGAGCTGACTCTAATCTCAATGGAAATGAAGCTAAAATTGTTACAGCACCCCCTTTCGCTGAATCAGAAGATAAGTTTATGCTGAAACAAGTTAAATCACTACCTTCTTCAAATTCTGTTACTGATAAATGGGTTACTTGCTCTGATATAACTACTACAAAGTAGTTAAGAGTTCTATACTCCCTTTCTTTGTTATTGATGTGAATTTTGAGAGATTACGAATGTACAACTGTGAGAAGTTTCTTGAGCTATGTACCTAGAGTGAAAGTGATTCAATATTTGATTTCATTATATAAGAGCTGTC</w:t>
      </w:r>
    </w:p>
    <w:p w:rsidR="00892539" w:rsidRDefault="00892539" w:rsidP="00892539">
      <w:r>
        <w:t>&gt;M6-PGSC0003DMG402005729 M6 RLK with WAX or WAX-EGF domain</w:t>
      </w:r>
    </w:p>
    <w:p w:rsidR="00892539" w:rsidRDefault="00892539" w:rsidP="00892539">
      <w:r>
        <w:t>CAAGTTTGTCATCTTTTGTTAGTCAAAACTGGATTAACTTTGACACTTGAACAACTCAATTGAATCATATATTTTGCCAAACTCTTCTAATACATAGGTTCTCCAACCAACATAGTCTATCATTGATGAGTTCTCACAAATGCATGCTCAAAACTTCCCTCTTCCTCTGCTCCATTCCATCATCACCTTCCTATGCTTCTTGATCACGTCCTCGCCATCCTATGGCCAAGAGGATAAACAGTATTCCATTTGTAATAGCTCCTACACCTGTGGGAATATTCAAAATATCAGCTTCCCTTTCTGGGGTGGCGATCGACCTCAAGAATGTGGTCTTCCACAATTCAAGCTTACATGTGAAGCCAATCAGGATCCCCTTATACATATCGATGGTCATAATTTTCGCGTACTTGACATCAATGGAGACAATCAAACCATGAGAATTGCACGAAATGATCTTGAGGAAGACATTTGTCCTGATAGATTCGGTAACACAAGCTTTAATGATCCCCTATTACACTATGGTCCTGACTTTGGGATTCTCATCCTGTTCTATGCTTGTCCTTTCGATATACCTTCTGAATGGAAAAATTTCACCTTTAGCTGCAATAACACCGGAGAGTCCAGTCATGGTTTCTATCCAGATCAGTCATTTATATCATTTTGGGGACCGCAGTATGGGAGTTGTGAGCGTAATGTCATAGTTCCTGTGTTGTTAACGGCATTTAAGCGGTTCCAAGACCAAGGAAGTACGAAAATATTGGAGCTATTGAAGCAAGGGTTTGATGTGGTTTACAACAAAAGCCTAGTATGCATGGCTTGTGAGAGATCAGGGGGGTTATGTTGGTCAGAAACAGATTTTGCAGAGCCAACTTGCCTTTGTCGGGACCGGACTTATTCCTATTACTGCGGTTTTGTACAGGAACAAGGTGTGTTCCATCTCTAACTTATCTTTTTTGCCAAAAATTAGTCGAACCTAACTGGTAGGTCAGAGTCTTCAACTGTCAAATAAGACTGCCAGAGAAGAGAAAAAAACCTATAGGCTGCCATGTTTTGGTGGAAACTCCAATTATTTTCACACCTTCCTATTTTATTCCATCCCTTGTAACATTTGTTGGGGCATTCTTTATCATGTTTATGAAGCCCAGATAATAAAATATACTTACAGTTTGCCTAGCACAAGCCCTTTTTGATGATGCCTATTCTAAGAATTTAGTAGTACTAGGCAGCAGCAAGTTTGTATGTGCTTCACCCAGCAAGATAGGTATATCAAAATTTGTGATCAATGGAGATAACAATGCATTTTTTGAAAGATTAGTTCATTAGTTTAGCAACAGTTTAGCAATGGATTCTATTTTCAAGGAATGAGAATTTCCTAAGGGATTGGTTTTCAAGAATTAGCTGAGATATATGATAGAATGGACATAAAAACACTTATGATATGTGATAGAATTTCCAGAAACCAATGATCCGAAGTGATCATCTCAAGATTC</w:t>
      </w:r>
      <w:r>
        <w:lastRenderedPageBreak/>
        <w:t>TTGAAAACCATAAATCTGTGAAAGGGAGAAATACAATACTTCTGTACTGAAGACGAGAATTTTGCATTTGCAAGTCTCAGTCAGGGTATTCTTTGCTAGTCCCTATGGCGCATGTGGATGCTATGACAAAATAAAACAGCTTTTTCCCACTCTGTTTCCATGATTTTACTTCTACCAACCTAAGATTTGAATACTTCCCGAATTTCTTTACCTTTCTAGTTCTTCTTGTCTAATACGTGATTGAAATCTCTATTTCTTTTGCCGCATCTAGAATCTTTTGACTCTCTTACCCAGTAGGTGTTGAAGGTGGACTTTAGATGTTAATAAGACTTACAAATTATTTTTCACCTAGTCGCCTGACTTCAGTATTCAGGCTTTTCAAAATGTTGTTTTAACAGCAGTTATTTTCCTTGTTTCCTTCTCTTATCTGGTTTTTTTGTTTTCTCCATTTGTAAACTGCGCCAGCAATGCCACAGATTATTGTTTTGTGATTATTCATACTGAGTTTCTAGTGCACTATAACTATGCAGTAGAATTATGCAAGAACCCTGTTTATGCAAAAATGAATTACCAGAACTTCTGCAAAAGGGAATGAGGCTAATATGTCAAGATTGCCTGAATAACAGAGGGCACTATATGTTGTGCTTGAATAACAAATACAACCCTAAACAGAACAACGTTTTCATAGTAAATTCAGAAACTTTAAGTCCAAATCCACGTTTGACTGTGTTTCATAACAGACTAGAAAATAACCACATAATTCCTTTATAAATTAGAAACAGTAAGAAGTTGTATTTATGTCTTTATGATACTACTGGAGATATTTTGTCGTGGTTCTGTATCATCTCATCACATGTTTTTGTCTGCATTACAGGTTCTAAAAGAGATATCAGAGTGAAGGTTGCCGTAGGTAACTTTCCTTTGACCATGTTCATCTTATGATATCCTTCTCTTTAACAATGATCAAGAACTTCCTAGTCACATATTTCTCTCTTTCAGGTGTAACTGCAGCTGCATTCACTGCCATTGTGGCATGTGTAATTTTCTTTCTCTATTATCGTCGACAGAAGAAAAGTCATGCTGGTTCGTCTTTGATAACCAGAAGTATCCTTTCCTATCCCTCCTCAAAAATGGATCCTGAAAAATCTTCTCACTATTTGGGAGTTCATGTCTTCGATTACAATGAACTGGAAGAAGCCACAAACAGTTTTGATTCCAGCAAAGAGCTAGGAGAAGGTGGATTTGGCACAGTATATAAAGGTAAGAGAAATTATCCTGAAGTGGGCTTTCTCTCACTGCCAACCTGCTACTAAACCTAAACATTTGATTTGATTCATTAACCATATGATTGAACATGACATGTTATAGGTAAACTTCGAGATGGGCGTGTTGTTGCTGTAAAGCGTTTATATGAGAACAACTACAAGAGGGTTGAGCAATTCCGAAATGAAATTGAAATCCTCACTCGTTTGCGCCATCGAAATCTAGTTACCCTTTACGGATGCACATCTCGCCATGGTCGTGAGCTTCTTCTTGTGTATGAATATATTTCCAATGGCACTGTTGCTGATCATCTTCATGGAGAATTCTCAAAGCCTGGATCACTTTCATGGAATACACGAATGAGCATTTCCATAGAAACGGCAAGCGCGCTAGCCTTTCTCCATAATTCAGAGGTCATTCACCGAGATGTAAAAACTAACAATATCCTCCTAGACAGTAATTTCTGCGTCAAAGTAGCTGATTTTGGGTTGTCTCGGCTTTTCCCTACTGATGTTACACATGTCTCAACAGCTCCACAGGGTACCCCTGGATATGTTGATCCCCAGTATCACGAATGCTATCAACTCACCAGTAAAAGTGATGTTTATAGTTTCGGGGTGGTATTAATCGAGCTTATATCCTCTCTGCCAGCTGTTGATATCTGTAGGCATCGACAGGAAATAAATCTATCAAATATGGCAATTAACAAGATTCAGAGCAACACGTTACATGAGCTGGTTGATTCAAATCTTGGTTTTGACTCCAATAACTTGGTAAAGTTGATGATCACTGCCGTGGCAGAGTTGGCTTTCCAGTGTCTTCAGAACGACAGGGATTTGAGACCATCCATGCCAGAGGTCTTGGAGGCTCTACTGGGAATTCAGAGTATGGATAAAACAGCAACAGAAATAGGGAAGCCAAGTCCCGGTGATGATGCTGGATTGTTGAGCAATCACGCATTATCTCTCTCACCCGATTCAGTTATTTCAAAATGGACTAGCAGTAGCAGTTCAACAACACATGCTTCCAGTATTGGCTAAGTTTATGCCCTTAGTTTGTCTAGTTTGTGGTTTTCTTGATAGTGATTCTTCAGCCACCTGCTCTATTGGTCGCGGAAGGTGAATTTTAGTGTCTTTCCTTTGAGTACTTTGGACCTTTTTCTATCTTAAAGAGGTTGTACATATCTCGTATGCAGCAATTTAAATTTAACGATACTAATTCAATTCATTTCTTAAATTCTTTAGTTAAATTGTGTAGATACTTGTTCAATTGATCATCTTTGTCATAACAGATTTTGA</w:t>
      </w:r>
    </w:p>
    <w:p w:rsidR="00892539" w:rsidRDefault="00892539" w:rsidP="00892539">
      <w:r>
        <w:t>&gt;M6-PGSC0003DMG402008483 M6 RLK with WAX or WAX-EGF domain</w:t>
      </w:r>
    </w:p>
    <w:p w:rsidR="00892539" w:rsidRDefault="00892539" w:rsidP="00892539">
      <w:r>
        <w:t>ATGGTAACCACAAAAAATCATAGCTTAATTTGGTCGTTTAATCCATGTGGATATTCGTTTCTTGGTGAAGCTAGTCGATTTGAGTTCCAGGGTATAGAGGATCTCAGTGATGTTAATTTTGCAAAGAAGATTAAGAATAATGTCCCTATTGTGCTAGATTGGGCCATTGGAAATCTTTCTTGTGTTGAAGCACAAAAAAGTAACGATTATGCCTGCCTCGATAATAGCCAGTGTATTGATTCTGATACTGGCATTGGTGGCTATCGGTGTGGCTGTAAATCGGGATATATAGGCAATCCATACATTGGCTCTGGCTGCCAAGGTAATTTGGTCTCTCTGCTTTCTCACATGTTTGGACTTTCTCTTGTTTATAAGAAGTTTGTCTCTTTTTTTCCCTCTGTTTCAATTTGTTTATTATACGTTCTCTTTTAGTCTGTTTAAAAATAATGTCAATTTCATCTTTAATTCCAACTTTGATAGTAAGTATCTAAAAGAAACAAATAAAAAGGATTAATTTTCTCTGTTTTGCATGCCAGATATCGATG</w:t>
      </w:r>
      <w:r>
        <w:lastRenderedPageBreak/>
        <w:t>AATGTGCGGATCCAATTACCAATTCATGTGAAAAGATTTGCACAAACATACCTGGGAGTTACAATTGTTCTTGTCCAGAAGGATACACCGGTGATGGCAAAAAGAATGGTCGTGGTTGTATTGCACCAAACTCAAACTCAGAGTTCCCATGGATCAAGTTTTCTGTTGGTAAGTTTCTAAGATATTTCAACTTGTCTCTACTTTCCCTTCTCTTATATTTCTAATTCCAATAAATTCGTTCGATAAACACAGGTATGGGAGTTGGTTTTATGTCCCTAGTAATTGGGACAACTTGGCTCTATTTCTGCATCAAGAAAAGAAAACTCAGTAAACTTCGCGAGAATTTCTTCCAACAAAATGGTGGTTTGCTTATGAAACAACGAATGTCTTCTCACGAGGGTGGTGTGGAAGCAACCAAAATTTTCACAGCTGCGGAGCTGAAGAAGGCTACAAACAACTATGCTAGTGATAGAATTCTTGGTCGTGGTGGAAATGGCATTGTCTATAAAGGTATTCTACCTGATAACCGCATAGTTGCTATTAAGAAATCTAAGTTTATGGACGAGGAACAGGTTGAACAGTTCATTAATGAGGTACTTATTCTTACTCAAGTTAACCATAGAAATGTGGTGAGACTCTTTGGATGTTGTTTGGAAGCTGAAGTTCCTTTACTTGTCTACGAATACATTTCTCATGGAACTCTTTACGAGCATATCCACAATCGAAATGGAGCACCTTGGTTATCTTGGGAAAATCGGCAAAGAGTTGCTAGCGAGACAGCAAGTGCACTTTCTTACCTTCATTCATCCGCTCAAATGCCTATAATTCATAGAGATGTCAAGTCTGCCAATTTATTGTTGGATGATGTTTACATCGCGAAAGTGGCAGATTTTGGTGCTTCAAGGTTAATCCCTGTTGATCAAACACATCTTGCTACAATGGTTCAAGGGACATTAGGATACCTAGATCCTGAATATTTTCGCACAAGTCAATTGACCGAGAAAAGCGATGTTTATAGTTTTGGAGTAGTTCTTGCCGAACTATTGACAGGGATGAAACCTATTTCCAAGGACAGAAATGAGGGGGAGAAGAATTTGGCAGAGTATTTTGTTTTGTCTATAAGAAGGAATCAATTGTTTCAAATTCTTGATCGTAGAGTTGTAAGAGAAGGAAGCCTTGAGCAGCTCCAAAAGGTGGCTGAGCTAGTGAAGAGTTGTCTTAGTTTGCACGGAGAAGATAGGCCTACCATGAAAGAAGTAGCAAGTGAACTTGAAAATTTGAGAAAGTTCACCAAAAATAACCCCTGGGCTAATGGAAACGGACATGAAGAGAACGGAGATGAATTATCAGATCTTTATACAATTCCAATCGACTCTAATACAGACATCGACAATTTCTCTGGACAATATAGTTCGAATTCCAATACAAATAGCAGCAATTTTTCTGGACAATATAGTTCAGGTAGTACTTCTAACACAAATAGCCCATTGATCCACAACAGAAGGGCAATTTGA</w:t>
      </w:r>
    </w:p>
    <w:p w:rsidR="00892539" w:rsidRDefault="00892539" w:rsidP="00892539">
      <w:r>
        <w:t>&gt;M6-PGSC0003DMG402011794 M6 RLK with WAX or WAX-EGF domain</w:t>
      </w:r>
    </w:p>
    <w:p w:rsidR="00892539" w:rsidRDefault="00892539" w:rsidP="00892539">
      <w:r>
        <w:t>AGCAGAGTAGCCTCTAAACTGAACGTGTCTTATAGAGTCCCACAAAATTTCATTGTCTACAAACTCATACTTGATTTGCGGTTGTGACTGGTTTCTTTAACGTACATTTCAACTCGAATTAAAAATGCAGGCTTCGGATTTGGCTTCTTGTCATTAATAATTGGTTCGAGTTGGGTATACCTTATCTTCAAGAAGAGGAAGCTCATCAGGCTTAGGGAGAAATTCTTCCAACAAAATGGTGGCGTACTAATGAAACAACAAATCTCGTCAAATGAAGGTGGTGTAGAATCTGCCAAGATTTTCACGGCGCAGGAGCTAGAGAAAGCTACCAACAAGTATGCAGACGATAGAATCCTTGGACGAGGTGGTTAAGGTACGGTTTACAAAGGATTTTTACCTGATAAATGCATTGTTGCAATCAAAAAGTCGAGAATGATGGATGACAGTCAAATAGAACAATTCATTAATGAGGTGATTATTCTTACTCAAGTTAATCATCGACATGTGGTGAAACTTATAGGGTGTTGTTTAGAAGCAGAAGTTCCTTTACTAGTATACGAATACGTCTCTCATGGAACACTGTTCCAGCATATTTACAAGATAGATGGTGTACTTAGTAACTGGTTATCGTGGGAGAATCGTTTAAGGATTGGTGCAGAAGCTGCTGGCGCGCTTGCATACCTTTATTCTGCTGCATCAAAGCCTATTATACACAGGGACGTCAAGTCTGCTAACATACTGTTAGATGAATATTACACCGCGAAAATATCAGATTTTGGTTCATCGAGGCTAGTTCCATTAGATCAAACACAAGTCACAACTCTAGTCTAAGGTACGTTAGGATATCTAGATCCTGAATATTTCCACACAAGTCAATTAACTGAGAAGAGCGACTTCTACAGCTTTGGAGTTGTCCTGGCAGAACTTCTAACCGGGAAAAAACCACTTTGCATGGAAAGAACACAAGAAGAACGAAATTTGGCAACTTTATTTCTCATCGCTATGAAGGAGAATCGTCTGTTTAAAATTCTAGAGCCGAGATTATTGAGAGAGGGATCATTAGAACAACTTCAAGTTGCAGCTGAACTTGTCTAGAGATGCCTTCAATTGAATGGTGAGGAAAGACCTACGATGAAAGAAGTTGCAATTGAACTTGAACGTCTAAGGAAATTCAACAAAAATCCTTGGACACATGATCAACAATGACACGACGTGTCTGCTTGCTTAGTGGATGAAAATGAACCGTTGGATCTTTACAGCATTCATGATGAGTCATACACAAATGCCAATGAAATTTCGGAACAATTCAACTTGGATAGTTCTAATCTGATGATATTCCCAGGAAATAGTCCACGATGATCACGAGAATTGCATCAATTATATCATAAAGAATTGACACCAAAATATTTGCTTTATTGTTCTTTTTTATATTGATTTCCTCCCTTATGTGAAAGCTTGGGATTGTTGATTTTGAATTTTGCGCG</w:t>
      </w:r>
    </w:p>
    <w:p w:rsidR="00892539" w:rsidRDefault="00892539" w:rsidP="00892539">
      <w:r>
        <w:lastRenderedPageBreak/>
        <w:t>&gt;M6-PGSC0003DMG402012981 M6 RLK with WAX or WAX-EGF domain</w:t>
      </w:r>
    </w:p>
    <w:p w:rsidR="00892539" w:rsidRDefault="00892539" w:rsidP="00892539">
      <w:r>
        <w:t>GAGCTACGTGACTTACTTTTACTGTTTTTGAGATGCCATCATGATTCTTATCCAATATCCTTTACTTCCTGTAGCCATATGGATTTGATGTTGGTCAATCAGAAAGGGGAACAGTCCTTAAAGGATTAGATCTCGGTGTTCAAGGGATGCGAGTAGGAGGGCAGGTGAGACAATTACCTTAATTGTACTTTCATCACATTCAGGATATTTCTCAATTGAACTGCATAACCTTCTAATGGAGTTTCCTGAGGAGAGGAATATGCTAAAGCTTGTTTTTTTATATATTTTATTTTTTCTAATTTGAAGAGTCAACTTCATGCCCCCGTCGAACCTCCTGCTCTAATTGTGTGATCAATATTCAACTGCTAAAGTTTTCTAAGCTTTTCAGTGTTAGCTTCCTCAAAATGAGAAAATGGGAACAATTTGAAATGAAAATCCAACACTATTGCTGAAGTCAGATCAAAAGAAGAAGAAATAAAATAGGATAGCTCAAACTGAAGGAATGATACAGGACTTCTATGCAGTAAGAAGAGATCGGACAAACTACAATTGAAGTTCCGTAGAGTAGTTCTAAGACAAGTAATGTTTTATGGGGTGAATTGGGCTTCTAATGTGCAACATATGCTTAAGATGGGTGCCCTTGAAATGTAGATGTTAAATTTTGATGTGCGATCATACAAGATTAGAAATTATAACATCTAACAAATTTACACAAGTGGATATATATAGAAGATAACCTGAGAGAATGCTGCTAAGATGGTCTGGTTATGTCCTAAATAGACCTACAAATGCATAGATCCAATAGGTGCGACAATGTGATGATTGAATGTTTTTAAAGGAAATGTTGTAAACCTAAAGTCAACATTGGGGAAGTTAACTCAAGAGGCCTGCAGTCTCTAGATCTAGTGCAGTCTTAACTAAGAACTAAACACGATAAAAGAAAAAGATCTATATAGGTAATGCCAACTAGTTGAGAATAAGACTTAGTTGTTATTATTACACTCACATTAGGTTTGACTTTTCCACAAGTCCTCCTTATCTAAATGATGAAGAATTGAATATCAGTATAAGAATAAATGTGAGATTTTAGAGAACCTCTAGTTGCAGAGAAACTCTACTTGCCTTAAAAGAGAAACTATTTAGTTATTGTAATGAAATGTGCCCGAATAGAGCATGGATATAGAGGATTCATATTAATGTATTGGAATTGAGGCATAATTGATTGAAAGTATAATTGTGGTCACATTAATGAGATCATCCTGTACTTGATAGTCAGTGCACAAAACATTTAAGTATATGTAGGCTTTTCATCAGAATGTCCTTTAGGTTCTAGCTTTTCCCTGAGCTTAGAATAATGAACTACAACTAATTAAGTCATAATTCAGGGTGTCATGCCGATGACTGATGAAATTTAACTCAGCATAGTTGCATCAATAATGATGGATTAATTACTTTACACGGAGGCGATAACATTTGAAAATGAAAATGTTATGTATTTGCAGCGCCTGCTCATCGTTCCTCCTGAGCTAGCTTATGGGAAAAAAGGCGTGCAGGAAATTCCTCCAAATGCAACAATTGAGGTATCATTTTGTCGTTGCATTCATGTGCTTATACCGAAATTCCAAGAAAGACTAATCTTGTTTATCAAATAGTTTCTGAAGGCCATTTGGATTCAACTGTTTTGCACCTATTGTGGTCTATTAAACCTTTAAGTTGGTCTGTGGAATTCAAAATGCTGTCTTTACCTTTTCGCTATGAAAGATCATCATCATCACTCTTTTAGAATAACTTATCAGAATCATCAAATATGTGGCTAGCAGAAAACCTTTCTAATGGGAGCCTTCACAGTGAACCAGAGATTTGTGTTGATAGAAATATCGTGTTGGCATCTAACAGATGCAGAACATTCTTATCAACAGAAAAGTGTATTCTGCACGTATGGAATTTTATCTTTCTTGGGAAAAGTATGTGGGTGTGCAAAATACATCAGCCTCATAAAAGTGTAAACCTCCGAAAACAAAGATGACATAATCTTTAAAATATTCTTTTTTATGTGGTCACTTGTTAGCTTTGTTCTTTGTAAAAAAGAACGACCCCGAAGAAATGTTATATGAAAATTCTTTTAAGTCCTTTTCCAAACTGAGTGACATGTGCTTGAGCTAAACCTTTTAGAGAAATGAAAAACATAAAATCTGCTACCTCCTACACATTCTCCCCCTTGTAATAATGTGTGTCATCATGTTTTATAATATGGCTACAAAGTGGTGATATTGCAGTAGCCTGATAAAACTAGCAACTTTGTAGTTTGAACGAAAACCTCAAACTGAGAACAAATGTAGAGAAACTTCGATTAAAATTTGTGTCAAGACTGTAACGTTATACATAACCCCCACAATTAATAGCTGCACCTTGGATCACAACATCATTTCCTAACATCTAATAGGATCAGTTTTCTGCCCCAGTTCCGCGCAAGCTAGCCCAAACACCACCTCTACCCAAAAGAACGGAAATATCAGTTTTCCGCCACGCCTTTTTGCAAGTTTCATCTCTCATAGTTTACTTATTCTCGAAATGGATGGTATTGTCTCTAACATTATTATGTGGTCATTGTATCTTTATTACTTCTTTCACCTACTGAATTTTTAATCTACAGATGGATATTGAACTGCTGTCTATTAAACAAAGCCCATTCGGGTGAGCAGCCAACTTTTAGAATATTCAAAAAATTAATGGACTTGTTTCTTTGATTTAGCTTCATTGTCCTCAGCATCTTATGTATTTACTGTAAATTCCTTTTTTTTCTTTCGGTGCAGAACTCCTGTCAAAATTGTTGAAGGATAACCACAGTGTTCACCCACTTCATGTTATATTGATTCATCACCTGCAAAAGCACTCAGCCTATTGTATGAATTTTGAGAATACTAAGAGATCTGCTTCTGATTTGGTATTTTACCAGGAAAATGTCCCTAAATATGTTAATATTGTATAGTTCAAACTCATTGTCATGTTATGAGATTCAAATTGCTTTGAGCATATAAAAGTGCTGTGAGGACTTGTTCGATAATAACCCCAAAGAAATGCCAGTGAGAAAATTCAGATATAGATAACTGAATTA</w:t>
      </w:r>
      <w:r>
        <w:lastRenderedPageBreak/>
        <w:t>ACCAGGGGTGAAGCAACTAGTTCCCAGAGATATAAATAGTACAAAAGACATTAAGATTTAGTTTAGGACAAATTCAGCTCTGTAAGAGTCATTTAGGTGTCAAATTTCACCGTCTTGGACAAAATTCTTAGCTTCTCATTGGCTAGATTATGACATTTATAGTGTCTACCAAGATGGCTTATACTTCTCATTATGGCTTGCGGTCCTCTCTCTTTATAGATTTTAGTTACTGAATTTTATATTGGCACAGTCGTTTACATACTTCTTGCAGACTGCATTATTATATAGTGATGAAGTAATAGAGGACTGCTGCACATGTATATTTATTGACAACTTGCAAAGTAATTATGTGGAACTGAAATCATCCTTAGAATTCGATTCTCTGTCATTATCCTCCTTTAGGCAAGTTCTTACCTTAATAAGCAAAGATTATATACCTCTTTCCAGAAAGTGGTAATTGAATTGCAGGTATAATAAAAATATTCTGCAGGCAGAATTGAAGGGTAAGGTTGTGTACAATAGACCCTTATGGTCTGGCCCTTCCCCAGACACGCGCATAGCGGGAGCTTAGTGCACTGGGGTGCCCTTTTTGTGTTTGTCACCTTCAGATAAGAATCCCTTTGCTCAATGATTGCCAAATCTTTTTGCTTTTACTAGATTCTTTTGAATACTTCCTTTTCATTTTTCATTCACCCACTTTATTCTCTTTCCTTTGCCTATATTCACCCCCTTATGAAATCCTTTCTACCATAATATTTTCAACCTCTTCTTTGCTCTCACAAAATGACCATGACTATTCTTTACAGGAGGAAAACTAACCTGTATGTCTTACTGTTACTCCACTTATTTTGTTACTCTTGTTCCCAAAAGACATGTCCAAACTGTGGTTCTCTAGAGGTTCCATATCCCTTGAGCACGAATCCCAACTGTGGCAACCCTGACTATTCTATCCGTTGTGATCCTCACTCTCACAAGCTCTATCTTGATACCCTTAATGGAAGCTCTTATGTCATCCTCAGAATTATGGCCTCGTTCCAGCGTATGGTGGTGCAATCATCACCCTGGATGCCTGGTACCTGTGTTACACAAGACATGTCAGTGAGTGAGGGACTGTGGTTGAACCAGACTCTTCCATTTAACGTTACTTCTTCTAACACTATCTTCTTATTTAATTGTTCTCCTCGTCTTCTAGTATCCCCTTTAAATTGCACACCTTCTAGCTTGTGCCATAAATATCTGCTTAGCTCTGGACATGTAGATGCTAAAAGGGAACTTCAGTGTGCAAGTGGTGTTTATCCATGTTGCACATTTATTGCTGGCGGTATGCCCTCAGCATACAAGATACGCCTGCATATCTCGGGTTGCCAAGCATTTAGAAGCATTCTACACTTGGATGCTATGAAGCCAGCTAATGAATGGGAGGAGGGACTGGAAATTCAATGGTCTCCTCCACCCGAGCCACACTGTAAATCACAATCTGATTGCTCTGGAGCTTCTACATGTTCACCTTCTGGTAAAAACGGTGTCTTTCGCTGTTTTTGCAATCGTGACTATTATTGGAACAGAAGTCAAGGAAATTGCATGAAGAAGAAACACTCTGGTTTTGTATTAAATATATCTATTGGGATTGCCTTGTTTTTGGCTTTTGCTGTTGTGGTGATTGCAGTGGCTTTGAAAAGATCAGGAAGAGTCTCAGCCAGGGCTAGGCTTGCTAAGGCAAGAGAAGACATTCTAAAATCAAACAATGGTGGAAAACCGGCCAGGATGTTTTGTCTTAAGGAGATGAAGAAAGCTACAAATGGATTCTCAAAAGACAGAATCTTGGGCCATGGTGGTTTCGGAGAAGTTTATAAAGGCGAGCTTCAGGATGGAACGATTGTAGCAGTAAAGTTAGCCAAAGTGGGAAATGTCAAGAGCACTCAACAAGTACTCAATGAAGTTGGGATCCTTTCTCAAGTAAATCACAGAAACCTGGTCAAGCTTTTAGGGTGCTGCATAGAAGCTGAACAGCCTTTGATGATTTACGAATACATTTCCAACGGAACCCTCCAAGATCATCTTCATGGTAAGTACTCCACCTTTCTTGACTGGAAAACAAGGTTGAAAATTGCTTCACAAACTGCAGAAGCATTGGCTTATCTTCACTCAGCTGCTTACCCTCCCATCTACCATAGAGATGTCAAATCTACAAACATACTCCTGGATAACGAATTCAATGCCAAAGTTTCCGACTTTGGGATATCAAGATTGGCTTGTCCAGGGTTGAGTCATGTGTCCACTTGTGCTCAGGGTACATTAGGTTACTTAGACCCTGAATATTTTCGCAACTACCAGCTAACCGATAAAAGTGATGTTTACAGCTTTGGGGTTGTGTTACTAGAATTTCTTACTTCTCAGAAGGCAGTTGACTTCTCACGAGACGAAAATAGTGTCAACTTGGTCTCTTATGTCAATCAGCAAGAAAACCACGGTTCAGTTATGGATGTAGTGGACAGGCGCTTGCTTGGCGAGGAGCCTTTGACTAATGTAACTACTGGTATGGACTCGTTCTTGGCGCTTGCACTTTCGTGTTTAAGAGAAACGAAGACAGAGAGACCCTGCATGAAAGATGTAGTTCAGCAACTTCACTGCATAAGTGAAATAGTTGATCAAGAAGAGCCTATTGAGGTTAGTTAGAAGTATCATAGTCCTAGAAGAAAAAAAAATGTCACTGGTCTTGATCTTTTAAAATTCATATTAGTGTAAAGAAGAATTTTATAAAAGGCATGGATCTTTTTGTTGTACTTTGAGGTTGGGATCAGATGCTTCTTTTTCTTACACTGGAAAAGTTAAAGAAGGGACCGTTAGTAAAGTTGTTGTCATGCGGAAGGTTAAGGATTCGAGCTGCCGAAACATTCTATTGCAAAAATGCATGGTAACTTGTGGTTAGTGCATCGGGCTACCCTTTTTCCAA</w:t>
      </w:r>
    </w:p>
    <w:p w:rsidR="00892539" w:rsidRDefault="00892539" w:rsidP="00892539">
      <w:r>
        <w:t>&gt;M6-PGSC0003DMG402015827 M6 RLK with WAX or WAX-EGF domain</w:t>
      </w:r>
    </w:p>
    <w:p w:rsidR="00892539" w:rsidRDefault="00892539" w:rsidP="00892539">
      <w:r>
        <w:t>TTCCTCTATATACAAATTATCCCTTTGTCTTTTCTTCTTGTTTTAGACATCATATGAATCTTCAAAGCCTATTCATGGTAAAGAAATCTGTTTCTGTTCTTGTCGTCGCGATTCTTTTCTTCACCTTAACAGATGACAC</w:t>
      </w:r>
      <w:r>
        <w:lastRenderedPageBreak/>
        <w:t>TCTTTCTATATACCTCAATTCTAGTGCTTGCGTTACACAGAATTGTGGTGATGGAGTGAACATATCATACCCCTTTTGGATTCCTGAGAAACAGCCATCCTACTGTGGCTTACCAGATTATAATGTCACTTGCAACAAACATAAACCATTTGTTCATATTTCTGAAGAGGAGTTTATCATTAAGGAAGTATATTACACAAACTACTCGATTCTGCTAGCGAAAGCAGACGTGTTTGATGAAGAAAACAAATGTCCAGTACCAAGACATAATTTTAGCACAAGGGGTACTTCATTTTCTTTGGGGCCTAACACTGCAGATCTCTTTTTCTTCTATGACTGCACTCAACCTTATGAAAGGGAGACATATGATGTCAATTGTGCCCGTAATGCCACTCACCATTCTTTTGCGGTTTTTCATACTGAGCTTCTGGAGCACTATAACTATTCAGTCGAATCGTGTCAGGATCCTGTTTATGCCCTTGTTGAGACTGATTCCATAGATAGATTGCTAAAAATGAATTACACACAAGTATTACAAAAGGGATTCTTTCTGCAGTGGGATGGGAGTAATTGTAGAGATTGTCGGAATAGTGGAGGGCGTTGTGGTGCTCAAAGTAATGAATTTTTGTGCATTTGCAAAGACCAAACCCAACCAAGAACATGCTTTCATGGTAAATTTAGAAACTGTTATAAGTTTAAATCCATGTTTGACATTGAGTAGAGAATATCTCCTTAATTCCTTGATAAAAAAGGTAAACCATTCTGTTATTTATTGATCATGTTAAGGGAATAACGTTTCCGATTGAGGTGATACTGATAGCAGCTAATTAGTTATGCTTTACTGTGATACATTACAATTGTTCGGTATCAGTTGATCACCTGTCATGTTTTCATTTCAGGAAGAAACAGAATCGGAGTAAAGATTGGCATAGGTGATTGTCCTTTGAATATGTTCCACCCTGATTTGTCTTATTATCCTCTTTTCTCAAGATTACTGAAATTCCAATACACATTTCTTCTTGCAGGTTTTGGTACGGCTGCATTTACCGCTTTGATGGCAGGTGTAATTTTCCTTATCCATCGTCGTAGACAGAACAGAAAAAGTTATGCTGGTTCATCATTGATCACCAGAAGCATTCTTTCCTATCCTTCCTCCATGAAGGATCCTGAAAAGTCAAATATAGCTATGGGAGTTCACCTCTTTGACTACACTGAACTGGAAGAAGCCACTAACAATTTTGATTCCAAGAAAGAGCTTGGAGATGGTGGATATGGCACAGTATATAAAGGTAAGTAAACTAATCTAAAATTGAAATTCTTACTGAAAATGTGTCACTCAACTTACTCAACTGATTGATTCATTAAACATTTGGTTGAATATGATATGCTTATAGGTAAACTTCGAGATGGACGTGTCGTTGCTGTTAAACGTTTGTATGAAAACAACTGCAAGAGAGTAGAGCAATTCATGAATGAAATTGATATCCTAACACGGTTGCATCATCCGAACCTTGTCACTCTTTACGGATGCACATCTCGCCATTCCCGTGAGCTTCTACTTGTTTATGAATACATTCCAAATGGCACAGTTGCTGATCATCTACACGGTGGAGATTCACGGCGTGGATTGCCTTCATGGAATACACGAATGAAAATTGCCATAGAAACAGCAAACGCACTTGCCTATCTCCATGCTTCAGATGTCATCCACCGTGATGTAAAAACTAATAATATCCTTCTAGACAACAATTTCTGTGTTAAAGTAGCAGATTTTGGCTTGTCTCGGCTTTTCCCAACGCATCTTACTCATGTCTCAACAGCTCCACAGGGCACTCCTGGATATGTTGATCCTGAGTACCACGAGTGCTATCAGCTCACTGACAAAAGTGATGTTTATAGTTTCGGAGTGGTATTAGTTGAGCTTATATCATCACTGCCTGCTGTTGATATCTGTAGGCATCGACATGAAATTAATTTGTCAAATATGGCCATCAACAAGATTCAGAGCAATGCATTACATGAGTTGGTGGATCCGAATATCGGGTTTGACACTGATGATAAAATAAGGTCAATGATAACTGCAATGGCAGAGTTGGCATTCCAATGTCTACAGAATGATGGGGATATGAGGCCATCTATGCAGGAAGTTGTGGAGGCTCTGCTGAGAATTCAGAGAAAGAATAAAACTGGGAAAACAGACAAGGGTCATCCTGATGACGATGATGCAGGCTTGTCGAAGAATAACACATCATTAATTTCACCTAATTCGGTTACTGCAAAATGGAGTAGCAGTTCAACAACACCCAATGGCAGTACCTAGCATTTGGTTCTCTAAGGTGGTGCACTCAAACGCCTTCCATGTTGGTTTCCAAAACCTGAATTACATACACTTTGATTAGCTTGGTTTTCTCTGTTAAAGAGGATGTACATATGTCAGTGCAGCACGTTTAATGATTCGATTTGAACTTCTCAAGTCTTCTTTTATCTTTTCGATCTTCTCAAGTGATCTGCTGATTGTAGCAGTACGTGTTTCATTTAGTGCGTAGCAATGGAAGAATAGGATTAGTTTCAAGAGAACATTATCCGTATAGTGTAGTATGACAACTGACTGATTTCGAATGTAACATAGAAGTTCAGTGCTCTTAAGCAAGAAAGATTGTAC</w:t>
      </w:r>
    </w:p>
    <w:p w:rsidR="00892539" w:rsidRDefault="00892539" w:rsidP="00892539">
      <w:r>
        <w:t>&gt;M6-PGSC0003DMG402030531 M6 RLK with WAX or WAX-EGF domain</w:t>
      </w:r>
    </w:p>
    <w:p w:rsidR="00892539" w:rsidRDefault="00892539" w:rsidP="00892539">
      <w:r>
        <w:t>CCTCACTTGAGTCCTGTTTCCTTTTTCCAAAGTCTTTGTAACAAAATTCCAAGTTCACATATAGAAAAATAAACCAAATAACAAGGTTAAATTCCAATTTTCTTGCTGTGTGAGACCATATAGAGAACACAATATGGCTTCTACTTTCTTGTTTTTCTGTTGTTTAATGATCTTTAGCCTACATCAAGTACTAGGTAACTCCAAATCCAACTGCACCGATGAATTCGAGTGTGGAGGCCTTGGAGCTATGAAGTTTCCTTTCACAAATTCCTGCAACCCTGAGTGTGGATTATGCAGGTTTGATTGTCATACTAAACCATATCCTAAGATTGTAATTGGTGGACAAAAATATGATGCTTTAGTGAAGAAGGGTGATTTTTTCCTTATTTCAGATCCTAAACTTCAAGAG</w:t>
      </w:r>
      <w:r>
        <w:lastRenderedPageBreak/>
        <w:t>TACTTAGATAGCAGAAGTTGCAAGTCTTTTTACAGAAACTTCTCATTTCCAAATTCCCCTTTGATTTCTTTCCAAATTGTTCCCAACTTAACCTTGTACAGATGCAAACATAGTCATGACAACACCATCCAGAAGACAAATGATTCCTTTTTCAAAGATTTTGATAGATATACTGAGTGTGAAGGTTTTAATGTTTACTATCACCATCCCATGAAAGCAATATTGGGAAATACTAGTGCTAAGATAAGTGGCAAACTTCCAAAGCACTGTTCACTTGTACAGTTGCCAATTCCATTGCCTACACCATCAAAACCATATGCAGGTGGTTTGTTTGAACTGTTGACTTCTAGTGCACTTCTAAACTGGGAGTTGTCCAAAGATTGTCATCTGTGTCTTGACAAAGGAGGGAAATGCCAGATGATCGATGGACACGAGTTTCATTGTTCCATTAAAGGTATATATAGTATTGTTAAGAAATAAATCTTGTTCTGCTTGTTTTCTATTGAGGTTTATCTAAAAAGATTTATCTTTTTTCCTTTACTGCAGGACAAAATGGACAAAGTAATTCGAAAATGATTATTATGGCCTCAGGTGATTATCTAGACAATGACCACATTTTTATAGTAGTAGGGGCTTCGGAGCAACGGTAAAGTTGTCTCGGGTTTTGAGCAGTGGAATCAGCCACTGAAGCTTGCATCAGGGTAGGCTGTCTACATGACACCCCTTGGGGTGTGCCCATTCCCCGGCCAGGCTCCCTTTTTTTTGTGGTACACTTTCAAAGGATTAGATTTTGATTACTGTATCTTATGTTTTATAGTTTTAGGTGGAGTTGGTTTGATCCTACTATCTTCCATTGTCGCCTTTTCTATCTGGTGTCGCAAGAGAGGGAAGAATGGTTCGACACAATTTCATCAGGATCTTGAGGTAGAGAGCAAATATTTTGGATTTCAGGTTCCAGTTTTCACCTATGCTGAACTTAAGGAAGCCACCAACAATTTTGATCCCTTGAATGAACTAGGAGATGGAGGTTTCGGAACTGTATATTATGGTAAGTTTTTCTTTGAACCTAAGAATTATGTTAAAAAGACGGCAATTTCCAAAAGGTGAAAAGTAGCTAGTGTTCATGATCAGTGGCGAAACCAAGAATTTCGTTGAGGGTGTATAAACACTTTAACTTGGCTTAAACTGACAACTAGACACTCCAACTTTGAGTATGAACATCCAGGCACCTCAACCGTCTTGTGTCAGTTGAATACTCCAAATTACAAAATGATCATCTAGACACCTCCAAAATTTATGTGCCACGCCAACGTTGGATGTCTACGAGACACAGTGGGGACGAGTTGGAATGTCTAGTTGCCAGTTGACACTAAGTTGAGGTATCTAGATGTGCACTCTCAAAATAGGAGTGCTTACTTGCCGTCTAAGTCCAAGTTTGAGTGTCTGGTTATGTATTATGCCTTTAATATATATGTATATAAGATCCTTCTCAAAAAAAATAAATGTATAAAATGTAACTTTTGACCTTTATAGTTGGTATAATTTTCGGTATACACTGTATAATTTTGACGAAGGGTGTTCAACTGATCACTTTTCACCATGTGTCGGAAAACTCAGTATCTCATTGTTATTTCACATTATGAATTAGGAAAACTATATGATGGAAGAGAAGTTGCAGTAAAATGCCTCTATGAGCACAACTGCAAGAGAATGCAGCAGTTCACAACCGAAATCGAGATTCTTACTCGTTTGAGGCACCAAAATCTTGTGTCCCTTTATGGCTGCACATCAAGACGCAGCCGTGAACTTCTCCTTGTTTATGAATACATTCCACATGGAACAGTTGCTGATCATCTCCAAGGTGAAAGAGCAGCAGAGGGATCTCTCACGTGGCCCATCCGTATGAACATTGCAGTTGAAACAGCCAGTGCATTGGCTTACCTCCATGCTTCTGATGTGATACATCGCGATGTCAAGACTAACAACATCCTTCTCGACAACAACTTTCGTGTCAAAGTAGCAGATTTTGGACTCTCGAGACTTTTCCCCAACAACGTTTCTCACATATCAACAGCTCCTCAAGGAACGCTTGGGTACGTTGATCCTGAGTATCACGAATGTTATCAGCTTACTGACAAAAGTGACGTTTACAGTTTCGGGGTTGTCCTTATCGAGCTTGTATCATCAATGCCAGCTGTTGACTTAAATAGGCACAAGAACGAGATCAATTTGGCTAACTTGGCGATAAACAGGATACAAAGATGTGCATTTGATGAACTGATTGATCCATCACTCGGGCTAAACTCAGATACGCTTGCTAAGAAAATGACTATCTCTGTCGCGGAGCTAGCTTTTCGATGCTTGCAACTTGATAAGGATATCAGGCCAACAATGGATGAAGTATTGGACATTTTAAGAAAGATTCAAGGTGGAGAGTTTCATCAAAATGAGAAGACATTTGACACTAGTGCTAGTTTTAATTTATCAAAGTCTAAGAGTGTTAATATCCCTCCATTTTCCCCTGAATCAGATCAAGTTGCACTGTTAAAGAAAGTTAAGTTCCTAAGTTCATCAGATACTAATAGTGAGGTATGGATTAGTGGCTCTACCACAACAAGCACTAGTGAGTGAGTGACTATCTATGTTGCTCGGACACTCAAAAAATGTTGCCGCACTCATGTCAGATCCTTGAAAAATGCGTAGCTTTTAGAGGATCTGGCACACACCTGACGATATTTTTGAAGAATTCGAGCACCATAGGTGAATATCTTAGCTAATGTAGTTTTAGACTTCAGAATCTACTAACTCTTAGCTAAAGCATTTGAGCTTATATGAATGTACATATAATAAATTATGTTCTTGATGTTATGCTTCTTTTGCTTTTTCAATTGTCA</w:t>
      </w:r>
    </w:p>
    <w:p w:rsidR="00892539" w:rsidRDefault="00892539" w:rsidP="00892539">
      <w:r>
        <w:t>&gt;M6-PGSC0003DMG402030532 M6 RLK with WAX or WAX-EGF domain</w:t>
      </w:r>
    </w:p>
    <w:p w:rsidR="00892539" w:rsidRDefault="00892539" w:rsidP="00892539">
      <w:r>
        <w:t>TAGTATTTCTTTTTGACAAGTTTTACCAGTAAGATGGAGACTATTAATAGCGAAAGTGTTTAGAAGTTATGGTACTTCATCTTATTAGATACAAGTCTGGTGAGCTAGAGTTGCAATTCATTAAACTTCAGCTAGCTTTGCTCTTCTTGCAGTAGGATTCACAATATGTCTTTGGCTTCTTCGTCTGTTTGCTTTATTCTATCTCT</w:t>
      </w:r>
      <w:r>
        <w:lastRenderedPageBreak/>
        <w:t>TCTTCTGATGTTAGTTCAGGCAAAGGGGAGAAATGATTCAACTTGTCCAAAGTCCTTTCCATGTGGCAATCTTACTGACCTGATCTTCCCTTTCACTCTTTCCACACAACCCGACTGCGGAATAGTTCCCATCTCTGGTTGTGATGCTAAACCATTTCCAAGAATCCAACTGCTTCCTGGAGGAGAATGGTACTATGCTAAGGGAAATGAGCATAGTTATACTATTTTACTTGTGGACTTGAAGCTTCAAACCACGTTGACGCAACACAAGTGCCAGGCTTTTAATGAAAATATCTCCCTTTCAGGCTCTCCTTCTATTTCTTACACTGCAGTTAACCTTCAGAACTTCTACAAATGCAACAGGACTAGTAGTAACAACCCATACACTAATCAGAAGATGAAAGATCATTTTGTTGGTTATTGCTCATATGATGGCTGTGATGGATTCACCATATACTACAAGTTCGATGGAGTTGATGATAAAGACATTCTAGCAGGCAATCATACTGCCAACTGTTCACTTATCAGATTGCCATATTTCCAAACAGAACCTGGTAATAATTTGGTCAACTTCTTGCATCCTGAAATTCTAGTAGAATGGAAATTGTCTGATGACTGTAACGAATGTCACTATGATGGAGGTCGATGCCAGACTGATAAGAAGAACAATTTTCTTTGTTACAAAGGTAGACATCTCAAAATAATCTACATGTTTAAGGTCAAATGCATATTTCTTAGGGTCCTTTCTTGTTTCATATCACATCTCATAATTTTCCCTCTTCTTTTAGATGCAAAAGCAAATAGAAGCAAGTTGGGACTGACTCTTGGAGCAGGTAGTTAAATATCCATTAACCTCATCTTTCTTTCTATTCCAGAATTTCCATACATGTTCCTTGAATTTTCTTTTTCATTGTGGTAAATGCTCAAAACATATCCATAATGACAAAGTGGAGTTGAGAGATTGCTATGTTTTGCTGTTTTTTTTTTTTTTTTTTTGATAACCTTCGATTTTTTATTTATTTCCAGTTTTTGGTGGAGTATTGGTGATGATAACTTGTTTAGCTGTCTACTTTATCTGGTGTTACAAGAAGAGGAAATATAATCCACCCCACTTCCTCTCAACAAGGAAATTGTCATATATATTTAAAAATGATGTTGAGGGAGGCAGTATATACTTTGGCATCCCAGTCTTTTCTTATTCAGAACTTGAAGAAGCCACAAATGATTTCAAATCCTCTCGAGTCCTTGGAGATGGAGGTTTCGGAACTGTTTACTATGGTGAGAGACTTCCTAATCTAACTGAGCTATGCTTCAGTTCTTTCTTCATGTGCCTAATACTTGTTCATTAATGACTAGGACAACTTAAGGATGGACGAGAGGTTGCTGTGAAGCGCCTTTACGAGCACAACTCCAAACGAATGCAGCAGTTTGTAAATGAAATTGAGATCCTTACTAGGCTAAGGCACACCAATCTTGTCACCCTTTATGGCTGCACTTCAAGGCGAAGCCGTGAACTAATCCTTGTCTATGAATACATTCCTAATGGAACTCTTGCTGATCACCTCCATGGTGACAGAGCGAAGAACAGATCACTCACCTGGCCAGTCCGCTTGAACATTGCCATAGAAACTGCTGGTGCATTGGCTTACCTTCATGCTTCTGACATAATACACTGTGATGTCAAGACTAATAACATACTCCTTGATCAGAGTTTCAGTGTCAAAGTTGCAGATTTCGGGATATCACGTCTCTTCCCAAATGATGTCTCTCATATCTCAACTGCACCCCGGGGGACCCCTGGCTATATCGATCCAAAGTATCACGAATGTTACCAGCTGACCATAAAAAGTGATGTTTATAGCTTCGGGGTGGTCCTTGTTGAACTCATTTCATCAATGCCAGCTGTGGATATGATGAGGCATAGTCAAGAGATTAATTTAGCTAGCTTTGCTATAAACAAGATTGTGAAATGTGCATTCAACGAGTTGATCGATCCATCCCTGGGATTCGATTCAGATACCAAGATTTGGGAAATGACTAGATCAGTTGCAGAGTTGGCATTTCTATGCTTACAGACAGATAGGGAAATGAGGCCTACTATGACTGAAGTTTTGGATACTCTAAAAGAGATTCAGACTAGTGAATTTGACAATGAGAAGAGAGCTAAGTTATTGCTGAATCAAGTTAAATCACAACCTTCACCAAATTCTGTGACTGATAAATGGACTACTTGCTCTAGTACTATAGCTAATACAAAGTAGTAGCAGTGGTGTTGCTACTGTGAGAAGTGTCTTGCTATGTTGTTGCTCCGACTTTTCGAAAATATCCTCTGGTGTGTCAGATACTCCAAAAGTAGTGAATTTTATCCAACACGGGTGCGACAAAATTTTTGGAGAGTTGAGCAACATAGGTAATAGGTTTCTTGAACTATGTATCTTAGTATATCTAACTTTAATTCTAGCTTGTTATACACATGTGTGTTATAAAC</w:t>
      </w:r>
    </w:p>
    <w:p w:rsidR="00892539" w:rsidRDefault="00892539" w:rsidP="00892539">
      <w:r>
        <w:t>&gt;M6-PGSC0003DMG403005729 M6 RLK with WAX or WAX-EGF domain</w:t>
      </w:r>
    </w:p>
    <w:p w:rsidR="00892539" w:rsidRDefault="00892539" w:rsidP="00892539">
      <w:r>
        <w:t>CTTATCTGGTTTTTTTGTTTTCTCCATTTGTAAACTGCGCCAGCAATGCCACAGATTATTGTTTTGTGATTATTCATACTGAGTTTCTAGTGCACTATAACTATGCAGTAGAATTATGCAAGAACCCTGTTTATGCAAAAATGAATTACCAGAACTTCTGCAAAAGGGAATGAGGCTAATATGTCAAGATTGCCTGAATAACAGAGGGCACTATATGTTGTGCTTGAATAACAAATACAACCCTAAACAGAACAACGTTTTCATAGTAAATTCAGAAACTTTAAGTCCAAATCCACGTTTGACTGTGTTTCATAACAGACTAGAAAATAACCACATAATTCCTTTATAAATTAGAAACAGTAAGAAGTTGTATTTATGTCTTTATGATACTACTGGAGATATTTTGTCGTGGTTCTGTATCATCTCATCACATGTTTTTGTCTGCATTACAGGTTCTAAAAGAGATATCAGAGTGAAGGTTGCCGTAGGTAACTTTCCTTTGACCATGTTCATCTTATGATATCCTTCTCTTTAACAATGATCAAGAACTTCCTAGTCACATATTTCTCTCTTTCAGGTGTAACTGCAGCTGCATTCACTGCCATTGTGGCAT</w:t>
      </w:r>
      <w:r>
        <w:lastRenderedPageBreak/>
        <w:t>GTGTAATTTTCTTTCTCTATTATCGTCGACAGAAGAAAAGTCATGCTGGTTCGTCTTTGATAACCAGAAGTATCCTTTCCTATCCCTCCTCAAAAATGGATCCTGAAAAATCTTCTCACTATTTGGGAGTTCATGTCTTCGATTACAATGAACTGGAAGAAGCCACAAACAGTTTTGATTCCAGCAAAGAGCTAGGAGAAGGTGGATTTGGCACAGTATATAAAGGTAAGAGAAATTATCCTGAAGTGGGCTTTCTCTCACTGCCAACCTGCTACTAAACCTAAACATTTGATTTGATTCATTAACCATATGATTGAACATGACATGTTATAGGTAAACTTCGAGATGGGCGTGTTGTTGCTGTAAAGCGTTTATATGAGAACAACTACAAGAGGGTTGAGCAATTCCGAAATGAAATTGAAATCCTCACTCGTTTGCGCCATCGAAATCTAGTTACCCTTTACGGATGCACATCTCGCCATGGTCGTGAGCTTCTTCTTGTGTATGAATATATTTCCAATGGCACTGTTGCTGATCATCTTCATGGAGAATTCTCAAAGCCTGGATCACTTTCATGGAATACACGAATGAGCATTTCCATAGAAACGGCAAGCGCGCTAGCCTTTCTCCATAATTCAGAGGTCATTCACCGAGATGTAAAAACTAACAATATCCTCCTAGACAGTAATTTCTGCGTCAAAGTAGCTGATTTTGGGTTGTCTCGGCTTTTCCCTACTGATGTTACACATGTCTCAACAGCTCCACAGGGTACCCCTGGATATGTTGATCCCCAGTATCACGAATGCTATCAACTCACCAGTAAAAGTGATGTTTATAGTTTCGGGGTGGTATTAATCGAGCTTATATCCTCTCTGCCAGCTGTTGATATCTGTAGGCATCGACAGGAAATAAATCTATCAAATATGGCAATTAACAAGATTCAGAGCAACACGTTACATGAGCTGGTTGATTCAAATCTTGGTTTTGACTCCAATAACTTGGTAAAGTTGATGATCACTGCCGTGGCAGAGTTGGCTTTCCAGTGTCTTCAGAACGACAGGGATTTGAGACCATCCATGCCAGAGGTCTTGGAGGCTCTACTGGGAATTCAGAGTATGGATAAAACAGCAACAGAAATAGGGAAGCCAAGTCCCGGTGATGATGCTGGATTGTTGAGCAATCACGCATTATCTCTCTCACCCGATTCAGTTATTTCAAAATGGACTAGCAGTAGCAGTTCAACAACACATGCTTCCAGTATTGGCTAAGTTTATGCCCTTAGTTTGTCTAGTTTGTGGTTTTCTTGATAGTGATTCTTCAGCCACCTGCTCTATTGGTCGCGGAAGGTGAATTTTAGTGTCTTTCCTTTGAGTACTTTGGACCTTTTTCTATCTTAAAGAGGTTGTACATATCTCGTATGCAGCAATTTAAATTTAACGATACTAATTCAATTCATTTCTTAAATTCTTTAGTTAAATTGTGTAGATACTTGTTCAATTGATCATCTTTGTCATAACAGATTTTGA</w:t>
      </w:r>
    </w:p>
    <w:p w:rsidR="00892539" w:rsidRDefault="00892539" w:rsidP="00892539">
      <w:r>
        <w:t>&gt;M6-PGSC0003DMG403014059 M6 RLK with WAX or WAX-EGF domain</w:t>
      </w:r>
    </w:p>
    <w:p w:rsidR="00892539" w:rsidRDefault="00892539" w:rsidP="00892539">
      <w:r>
        <w:t>TTTTTCAACAGGTACAGGTTTATTAACTGTTGGACTGTTGATTCTACTTTTCTACTTCAGAGAAAAGATTATGCGGTACAAGTGCATCAGGTTTTCGGAATCTAATGCTGAGGATAACCAAAAAGTTGAAGCATTCTTAAAGAACTATAGTTCATACGCTCCAAACAGATACAATTATACAGACATCAAAAGAATCACCGGTCACTTAAGAAGCAAACTAGGCCAAGGAGGATTTGGTAATGTATACAGAGGAAGTTTGTGTAACGGGAGTCAAGTGGCAGTGAAGGTCCTGAATAAACTAAAAGGCAGTGGTGAAGATTTCATTAATGAGGTAGCAAGTATTAGCAGAACATCGCATGTTAACATCGTGAGCCTTGTGGGATTTTGTTTTGAGGGTCACAAAAGAGCTCTCGTATATGAGTTCATGCCAAATGGATCTCTTGAAAAATTTATCTATGAGGAAAGATCCGAAAGTGTTAGTCGATTGGGTTGGCCAATACTGTACAAAATTGCACTAGGCATTGCTCGAGGATTGGAGTACTTGCATCGTGGTTGTACCACTCGGATTTTGCATTTTGATATAAAGCCTCATAATATCCTGCTTGATGAAGATTTTTGTCCGAAAATCTCTGACTTTGGTCTTGCCAAACTGTGCATGAAACAGGAGAGTATCGTGTCAATGTTAGGTCCACGAGGAACTATAGGCTATATTGCTCCAGAAATTGTTTGTAGAAACTTGGGAGGTGTCTCTCACAAGTCTGACGTCTATAGCTATGGAATGATGGTCCTAGAGATGGTTGGAGGAAGAAAAAATGTTGACGTTGGAGTTGATCGCACTAGTGAAATCTACTTTCCACATTGGATCTATCAACGAATTGAACTAGACAATGAGCTTCAACTAATTGGGATAATGAATGAAGAGGAGAAAGAATGTGCAAGAAAGATGGTGATGGTGAGTTTATGGTGTATACAGACTGATCCCTCAAATCGACCATCTATGAGCAAGATTGTGGAAATGTTAGAAGGGAAACTAGACTCTTTGCAAATGCCTCCCAAGCCTTATCTTTATTCTCCCTCAAGAACAGAGGTAGATTCATCAGTAGTAGAACTGGCCTAGCCTTTATGTGTTCATATCTCAGCTAATATCACTGTAGTCACATTTTGTTATGGAATTGTAGCAAAAACTGGTACTGTTACAGTTCGGTTTTTTGATGTGTTTAGACGTCCTTGAATGTAAGAAGCTGTAAATTCATGCTTTT</w:t>
      </w:r>
    </w:p>
    <w:p w:rsidR="00892539" w:rsidRDefault="00892539" w:rsidP="00892539">
      <w:r>
        <w:t>&gt;M6-PGSC0003DMG403030532 M6 RLK with WAX or WAX-EGF domain</w:t>
      </w:r>
    </w:p>
    <w:p w:rsidR="00892539" w:rsidRDefault="00892539" w:rsidP="00892539">
      <w:r>
        <w:t>GATCTTAGTTCAGGCAAAGGGAAAAAATGATTCAACTTGTCCAAAGCTCTTTTCATGTGGGAATCTTACTGACTTGAGCTTTCCTTTCTCTCTTTCCTCACGATCTGATTGCGGACTAATGACCATGTTTGGTTGTGATACTAAACCATATCCAAGAATCCAGCTGCTTCCTGGAGGAGATTGGTACAATCCTATGGAAAAAC</w:t>
      </w:r>
      <w:r>
        <w:lastRenderedPageBreak/>
        <w:t>CGGATAATTTTACAGTTTGGCTCTTGGACCCGAAGCTTCATACCATGTTGAGGCAACACAAGTGCCAGACTTTTAGCAAAAGTTTCTCCCTTCAAGACTCTCCTTCTATTTCTTTCACTACCCCTACGCTTCACGACTTCTTCAAATGTAACAGCACCAGTCGTAATGCCCCAAACACTACCCAGAAGAAGAATGATCATTTTGCTGGTTATAAAATATACAATGGTTGTAAAGACTTTAGCATATACTACAAGCTTTCTGGAGACGATGATGAAGACATTCGAGCAGGCAATCTTCCTGCGAATTGTTCACTTATCAGATTGCCAATTGACACATTAGCATATGATAGAGATGTGTTCAAAATGTTAAGTCACGTTTTTCTGGTACAATGGGAACTGTCTTACGACTGTTACCAATGTCACCAAGGTGGAGGTCATTGCCAGACTGATAAAACCAACAAATTTCAATGTACAGATGCTCAAGGTCTAGTGCATATTTCTTACCCTTTCTTATTTTCATCTCACATATCGTTAATATTCATAGTATTTTCGCTCTTATTTTAGATGCAAAAACAACAAAAAGCAGGTTGGGAGTGACTCTGGGAGCAGGTGATTTAATATCCATTAACTGCAGAGTTCTTTCCTATTTCAGAATTTACATGCATATCATTTAAACTTTATCAGATAATGACAGAATGATAGGAAAAGACAAGTACCTTAGGTTATGTAAATGTATGGATACTGGAGTTGAGGGACATTACTGACTTCTCTTTCAGTTTTTGGTGGAGTAGGATTGGTGATGATAACTTTAGTTGTCTCCTTTATCTGGTGTTACAAGGAGAAGAAATTTAGTCCATCCCGCTTCCTCACAACGAAGAAATTCTCGGACATTTTCAAACATGATGTTGAGGGAGGCAGTATATACTTTGGTGTCCCAGTCTTCTCTTATTCAGAACTTGAAGAAGCCACAAATGATTTCAGTTCTTCTAGAGTCCTTGGCGATGGAGGTTTTGGAACCGTTTACTATGGTGAGAGACTTCCTAATCCAACTGCGCTATGCTTCAACTGTTTCTTCATGTACCTAACTCTTGTTCATCAATGACCAGGAAAGCTTAAGGATGGAAGAGAGGTTGCTGTGAAGCGTCTTTATGAGCACAACTGCAGACGAATGCAGCAGTTTGTAAATGAAATTGAGATCCTTACTAGGCTAAGGCACAACAATCTTGTTACCCTCTATGGTTGCACTTCAAGGCGAAGCCGTGAGCTACTCCTTGTCTATGAATATATTCCTAATGGAACTCTTGCTGATCACCTCCATGGTAATAAAGCGAAGGATGGATCACTCACGTGGCTGATTCGCATGAACATTGCCATAGAAACTGCTGGTGCATTGGCTTATCTACATGCTTCTGATGTAATACACTGCGATGTCAAGACTAACAACATACTCCTTGATCATAACTTTAGTGTTAAAGTTGCAGATTTTGGGATTTCAAGGCTCTTCCCAAATGATGTCTCTCATATTTCAACTGCACCCCGGGGAACCCCTGGCTATATTGATCCAAAGTATCACGAATGTTACCAGCTGACTAGTAAAAGTGATGTTTATAGCTTCGGGGTGGTCCTTGTTGAGCTCATTTCATCAATGCCAGCTGTGGATATGAATAGACATAGCCAAGAGATTAATTTGTCTAACTTTGCAATAAACAAGATCGTAAAATGTGCATTTCACGAGTTGATTGATCCATCCCTGGGGTTCGATTCAGATACCAAGATTTGGGAAATGACTACTTCAGTAGCAGAGCTGGCTTTTCTGTGCTTGCAGACAGATAGGGACATGAGGCCTACTATGGTTGAAGTTTTGGATACTCTAAACGAGATTCAGACTAGTGAATTTGGCAATGAGAAGAGAACTGAGTCTAATCTCAATGCCAATGAAGCTAAAATAGTAGCAGCTTCTCCTTTCCCTGAATCAGAAGATATGTCATCATTGAAACAAGTTAAATCACTGCCTTCTCCAAATTCTGTGACCGATAAATGGATTACTTGCTCTGATATAACTAGAACAAAGTAGTTAAAATTTCTACACCCCATTTCTTTGTTATTGATGTAC</w:t>
      </w:r>
      <w:bookmarkStart w:id="0" w:name="_GoBack"/>
      <w:bookmarkEnd w:id="0"/>
    </w:p>
    <w:sectPr w:rsidR="00892539" w:rsidSect="001F437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539"/>
    <w:rsid w:val="001F4374"/>
    <w:rsid w:val="00892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52C80E3D-3C9C-4548-8305-0A41EC91E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81</Pages>
  <Words>409120</Words>
  <Characters>2331985</Characters>
  <Application>Microsoft Office Word</Application>
  <DocSecurity>0</DocSecurity>
  <Lines>19433</Lines>
  <Paragraphs>5471</Paragraphs>
  <ScaleCrop>false</ScaleCrop>
  <Company/>
  <LinksUpToDate>false</LinksUpToDate>
  <CharactersWithSpaces>2735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Lin</dc:creator>
  <cp:keywords/>
  <dc:description/>
  <cp:lastModifiedBy>Xiao Lin</cp:lastModifiedBy>
  <cp:revision>1</cp:revision>
  <dcterms:created xsi:type="dcterms:W3CDTF">2019-05-19T09:43:00Z</dcterms:created>
  <dcterms:modified xsi:type="dcterms:W3CDTF">2019-05-19T09:43:00Z</dcterms:modified>
</cp:coreProperties>
</file>